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2325" w:type="dxa"/>
        <w:tblLook w:val="04A0" w:firstRow="1" w:lastRow="0" w:firstColumn="1" w:lastColumn="0" w:noHBand="0" w:noVBand="1"/>
      </w:tblPr>
      <w:tblGrid>
        <w:gridCol w:w="445"/>
        <w:gridCol w:w="2453"/>
        <w:gridCol w:w="2750"/>
        <w:gridCol w:w="1620"/>
        <w:gridCol w:w="1823"/>
        <w:gridCol w:w="1584"/>
        <w:gridCol w:w="1650"/>
      </w:tblGrid>
      <w:tr w:rsidR="00822B9E" w:rsidRPr="00706B39" w14:paraId="20B76670" w14:textId="77777777" w:rsidTr="00977716">
        <w:trPr>
          <w:trHeight w:val="395"/>
        </w:trPr>
        <w:tc>
          <w:tcPr>
            <w:tcW w:w="12325" w:type="dxa"/>
            <w:gridSpan w:val="7"/>
            <w:shd w:val="clear" w:color="auto" w:fill="auto"/>
          </w:tcPr>
          <w:p w14:paraId="6782D1CC" w14:textId="0CDF0E51" w:rsidR="00822B9E" w:rsidRPr="00675DD4" w:rsidRDefault="00822B9E" w:rsidP="002250DF">
            <w:pPr>
              <w:tabs>
                <w:tab w:val="left" w:pos="11694"/>
              </w:tabs>
              <w:spacing w:before="120" w:after="120" w:line="240" w:lineRule="auto"/>
              <w:rPr>
                <w:rFonts w:ascii="Calibri" w:eastAsia="Times New Roman" w:hAnsi="Calibri" w:cs="Times New Roman"/>
                <w:b/>
              </w:rPr>
            </w:pPr>
            <w:r w:rsidRPr="00675DD4">
              <w:rPr>
                <w:rFonts w:ascii="Calibri" w:eastAsia="Times New Roman" w:hAnsi="Calibri" w:cs="Times New Roman"/>
                <w:b/>
              </w:rPr>
              <w:t xml:space="preserve">Table </w:t>
            </w:r>
            <w:r w:rsidR="001319C4">
              <w:rPr>
                <w:rFonts w:ascii="Calibri" w:eastAsia="Times New Roman" w:hAnsi="Calibri" w:cs="Times New Roman"/>
                <w:b/>
              </w:rPr>
              <w:t>S</w:t>
            </w:r>
            <w:bookmarkStart w:id="0" w:name="_GoBack"/>
            <w:bookmarkEnd w:id="0"/>
            <w:r>
              <w:rPr>
                <w:rFonts w:ascii="Calibri" w:eastAsia="Times New Roman" w:hAnsi="Calibri" w:cs="Times New Roman"/>
                <w:b/>
              </w:rPr>
              <w:t>3</w:t>
            </w:r>
            <w:r w:rsidRPr="00675DD4">
              <w:rPr>
                <w:rFonts w:ascii="Calibri" w:eastAsia="Times New Roman" w:hAnsi="Calibri" w:cs="Times New Roman"/>
                <w:b/>
              </w:rPr>
              <w:t xml:space="preserve">: Summary of </w:t>
            </w:r>
            <w:r>
              <w:rPr>
                <w:rFonts w:ascii="Calibri" w:eastAsia="Times New Roman" w:hAnsi="Calibri" w:cs="Times New Roman"/>
                <w:b/>
              </w:rPr>
              <w:t>s</w:t>
            </w:r>
            <w:r w:rsidRPr="00675DD4">
              <w:rPr>
                <w:rFonts w:ascii="Calibri" w:eastAsia="Times New Roman" w:hAnsi="Calibri" w:cs="Times New Roman"/>
                <w:b/>
              </w:rPr>
              <w:t xml:space="preserve">ocial </w:t>
            </w:r>
            <w:r>
              <w:rPr>
                <w:rFonts w:ascii="Calibri" w:eastAsia="Times New Roman" w:hAnsi="Calibri" w:cs="Times New Roman"/>
                <w:b/>
              </w:rPr>
              <w:t>e</w:t>
            </w:r>
            <w:r w:rsidR="00A26BCE">
              <w:rPr>
                <w:rFonts w:ascii="Calibri" w:eastAsia="Times New Roman" w:hAnsi="Calibri" w:cs="Times New Roman"/>
                <w:b/>
              </w:rPr>
              <w:t>nvironmental</w:t>
            </w:r>
            <w:r w:rsidR="00905FF0">
              <w:rPr>
                <w:rFonts w:ascii="Calibri" w:eastAsia="Times New Roman" w:hAnsi="Calibri" w:cs="Times New Roman"/>
                <w:b/>
              </w:rPr>
              <w:t xml:space="preserve"> constructs and</w:t>
            </w:r>
            <w:r w:rsidR="00A26BCE">
              <w:rPr>
                <w:rFonts w:ascii="Calibri" w:eastAsia="Times New Roman" w:hAnsi="Calibri" w:cs="Times New Roman"/>
                <w:b/>
              </w:rPr>
              <w:t xml:space="preserve"> </w:t>
            </w:r>
            <w:r>
              <w:rPr>
                <w:rFonts w:ascii="Calibri" w:eastAsia="Times New Roman" w:hAnsi="Calibri" w:cs="Times New Roman"/>
                <w:b/>
              </w:rPr>
              <w:t>m</w:t>
            </w:r>
            <w:r w:rsidRPr="00675DD4">
              <w:rPr>
                <w:rFonts w:ascii="Calibri" w:eastAsia="Times New Roman" w:hAnsi="Calibri" w:cs="Times New Roman"/>
                <w:b/>
              </w:rPr>
              <w:t xml:space="preserve">easurements used in 181 published studies </w:t>
            </w:r>
            <w:r>
              <w:rPr>
                <w:rFonts w:ascii="Calibri" w:eastAsia="Times New Roman" w:hAnsi="Calibri" w:cs="Times New Roman"/>
                <w:b/>
              </w:rPr>
              <w:t>on</w:t>
            </w:r>
            <w:r w:rsidRPr="00675DD4">
              <w:rPr>
                <w:rFonts w:ascii="Calibri" w:eastAsia="Times New Roman" w:hAnsi="Calibri" w:cs="Times New Roman"/>
                <w:b/>
              </w:rPr>
              <w:t xml:space="preserve"> physical activity.</w:t>
            </w:r>
          </w:p>
        </w:tc>
      </w:tr>
      <w:tr w:rsidR="00636E01" w:rsidRPr="00706B39" w14:paraId="3AD643C7" w14:textId="77777777" w:rsidTr="00972CF7">
        <w:trPr>
          <w:trHeight w:val="359"/>
        </w:trPr>
        <w:tc>
          <w:tcPr>
            <w:tcW w:w="2898" w:type="dxa"/>
            <w:gridSpan w:val="2"/>
            <w:tcBorders>
              <w:bottom w:val="single" w:sz="4" w:space="0" w:color="auto"/>
            </w:tcBorders>
            <w:vAlign w:val="bottom"/>
            <w:hideMark/>
          </w:tcPr>
          <w:p w14:paraId="36E19CAC" w14:textId="20EC73A0" w:rsidR="00822B9E" w:rsidRPr="005C3AFA" w:rsidRDefault="00822B9E" w:rsidP="00A26BCE">
            <w:pPr>
              <w:spacing w:after="0" w:line="240" w:lineRule="auto"/>
              <w:rPr>
                <w:rFonts w:ascii="Calibri" w:eastAsia="Times New Roman" w:hAnsi="Calibri" w:cs="Times New Roman"/>
                <w:b/>
              </w:rPr>
            </w:pPr>
            <w:r w:rsidRPr="005C3AFA">
              <w:rPr>
                <w:rFonts w:ascii="Calibri" w:eastAsia="Times New Roman" w:hAnsi="Calibri" w:cs="Times New Roman"/>
                <w:b/>
              </w:rPr>
              <w:t xml:space="preserve">Social </w:t>
            </w:r>
            <w:r>
              <w:rPr>
                <w:rFonts w:ascii="Calibri" w:eastAsia="Times New Roman" w:hAnsi="Calibri" w:cs="Times New Roman"/>
                <w:b/>
              </w:rPr>
              <w:t>E</w:t>
            </w:r>
            <w:r w:rsidRPr="005C3AFA">
              <w:rPr>
                <w:rFonts w:ascii="Calibri" w:eastAsia="Times New Roman" w:hAnsi="Calibri" w:cs="Times New Roman"/>
                <w:b/>
              </w:rPr>
              <w:t>nvironment</w:t>
            </w:r>
            <w:r>
              <w:rPr>
                <w:rFonts w:ascii="Calibri" w:eastAsia="Times New Roman" w:hAnsi="Calibri" w:cs="Times New Roman"/>
                <w:b/>
              </w:rPr>
              <w:t xml:space="preserve"> </w:t>
            </w:r>
            <w:r w:rsidR="00A26BCE">
              <w:rPr>
                <w:rFonts w:ascii="Calibri" w:eastAsia="Times New Roman" w:hAnsi="Calibri" w:cs="Times New Roman"/>
                <w:b/>
              </w:rPr>
              <w:t xml:space="preserve">(SE) </w:t>
            </w:r>
            <w:r>
              <w:rPr>
                <w:rFonts w:ascii="Calibri" w:eastAsia="Times New Roman" w:hAnsi="Calibri" w:cs="Times New Roman"/>
                <w:b/>
              </w:rPr>
              <w:t>D</w:t>
            </w:r>
            <w:r w:rsidR="00A26BCE">
              <w:rPr>
                <w:rFonts w:ascii="Calibri" w:eastAsia="Times New Roman" w:hAnsi="Calibri" w:cs="Times New Roman"/>
                <w:b/>
              </w:rPr>
              <w:t>imension</w:t>
            </w:r>
            <w:r>
              <w:rPr>
                <w:rFonts w:ascii="Calibri" w:eastAsia="Times New Roman" w:hAnsi="Calibri" w:cs="Times New Roman"/>
                <w:b/>
              </w:rPr>
              <w:t>s</w:t>
            </w:r>
          </w:p>
        </w:tc>
        <w:tc>
          <w:tcPr>
            <w:tcW w:w="2750" w:type="dxa"/>
            <w:vAlign w:val="center"/>
            <w:hideMark/>
          </w:tcPr>
          <w:p w14:paraId="08443EFD" w14:textId="0BF01C6D" w:rsidR="00822B9E" w:rsidRPr="005C3AFA" w:rsidRDefault="00822B9E" w:rsidP="0052324F">
            <w:pPr>
              <w:spacing w:after="0" w:line="240" w:lineRule="auto"/>
              <w:jc w:val="center"/>
              <w:rPr>
                <w:rFonts w:ascii="Calibri" w:eastAsia="Times New Roman" w:hAnsi="Calibri" w:cs="Times New Roman"/>
                <w:b/>
              </w:rPr>
            </w:pPr>
            <w:r>
              <w:rPr>
                <w:rFonts w:ascii="Calibri" w:eastAsia="Times New Roman" w:hAnsi="Calibri" w:cs="Times New Roman"/>
                <w:b/>
              </w:rPr>
              <w:t># of s</w:t>
            </w:r>
            <w:r w:rsidRPr="005C3AFA">
              <w:rPr>
                <w:rFonts w:ascii="Calibri" w:eastAsia="Times New Roman" w:hAnsi="Calibri" w:cs="Times New Roman"/>
                <w:b/>
              </w:rPr>
              <w:t>tudies</w:t>
            </w:r>
            <w:r>
              <w:rPr>
                <w:rFonts w:ascii="Calibri" w:eastAsia="Times New Roman" w:hAnsi="Calibri" w:cs="Times New Roman"/>
                <w:b/>
              </w:rPr>
              <w:t xml:space="preserve"> that i</w:t>
            </w:r>
            <w:r w:rsidRPr="005C3AFA">
              <w:rPr>
                <w:rFonts w:ascii="Calibri" w:eastAsia="Times New Roman" w:hAnsi="Calibri" w:cs="Times New Roman"/>
                <w:b/>
              </w:rPr>
              <w:t xml:space="preserve">ncluded the SE </w:t>
            </w:r>
            <w:r>
              <w:rPr>
                <w:rFonts w:ascii="Calibri" w:eastAsia="Times New Roman" w:hAnsi="Calibri" w:cs="Times New Roman"/>
                <w:b/>
              </w:rPr>
              <w:t>c</w:t>
            </w:r>
            <w:r w:rsidRPr="005C3AFA">
              <w:rPr>
                <w:rFonts w:ascii="Calibri" w:eastAsia="Times New Roman" w:hAnsi="Calibri" w:cs="Times New Roman"/>
                <w:b/>
              </w:rPr>
              <w:t>onstruct</w:t>
            </w:r>
          </w:p>
        </w:tc>
        <w:tc>
          <w:tcPr>
            <w:tcW w:w="1620" w:type="dxa"/>
          </w:tcPr>
          <w:p w14:paraId="1F1DD66E" w14:textId="09227B24" w:rsidR="00822B9E" w:rsidRPr="00922C47" w:rsidRDefault="00822B9E" w:rsidP="002601A1">
            <w:pPr>
              <w:spacing w:after="0" w:line="240" w:lineRule="auto"/>
              <w:rPr>
                <w:rFonts w:ascii="Calibri" w:eastAsia="Times New Roman" w:hAnsi="Calibri" w:cs="Calibri"/>
                <w:b/>
                <w:vertAlign w:val="superscript"/>
              </w:rPr>
            </w:pPr>
            <w:r>
              <w:rPr>
                <w:rFonts w:ascii="Calibri" w:eastAsia="Times New Roman" w:hAnsi="Calibri" w:cs="Calibri"/>
                <w:b/>
              </w:rPr>
              <w:t xml:space="preserve"># of times </w:t>
            </w:r>
            <w:r w:rsidR="001D34B5">
              <w:rPr>
                <w:rFonts w:ascii="Calibri" w:eastAsia="Times New Roman" w:hAnsi="Calibri" w:cs="Calibri"/>
                <w:b/>
              </w:rPr>
              <w:t xml:space="preserve">the SE construct was </w:t>
            </w:r>
            <w:r>
              <w:rPr>
                <w:rFonts w:ascii="Calibri" w:eastAsia="Times New Roman" w:hAnsi="Calibri" w:cs="Calibri"/>
                <w:b/>
              </w:rPr>
              <w:t>measured</w:t>
            </w:r>
            <w:r w:rsidR="002601A1">
              <w:rPr>
                <w:rFonts w:ascii="Calibri" w:eastAsia="Times New Roman" w:hAnsi="Calibri" w:cs="Calibri"/>
                <w:b/>
                <w:vertAlign w:val="superscript"/>
              </w:rPr>
              <w:t>2</w:t>
            </w:r>
          </w:p>
        </w:tc>
        <w:tc>
          <w:tcPr>
            <w:tcW w:w="1823" w:type="dxa"/>
            <w:vAlign w:val="center"/>
            <w:hideMark/>
          </w:tcPr>
          <w:p w14:paraId="3D3134D8" w14:textId="0634C39D" w:rsidR="00822B9E" w:rsidRPr="00922C47" w:rsidRDefault="009D4553" w:rsidP="002601A1">
            <w:pPr>
              <w:spacing w:after="0" w:line="240" w:lineRule="auto"/>
              <w:jc w:val="center"/>
              <w:rPr>
                <w:rFonts w:ascii="Calibri" w:eastAsia="Times New Roman" w:hAnsi="Calibri" w:cs="Calibri"/>
                <w:b/>
                <w:vertAlign w:val="superscript"/>
              </w:rPr>
            </w:pPr>
            <w:r>
              <w:rPr>
                <w:rFonts w:ascii="Calibri" w:eastAsia="Times New Roman" w:hAnsi="Calibri" w:cs="Calibri"/>
                <w:b/>
              </w:rPr>
              <w:t xml:space="preserve"># of times a unique </w:t>
            </w:r>
            <w:r w:rsidR="00636E01">
              <w:rPr>
                <w:rFonts w:ascii="Calibri" w:eastAsia="Times New Roman" w:hAnsi="Calibri" w:cs="Calibri"/>
                <w:b/>
              </w:rPr>
              <w:t xml:space="preserve"> measurement </w:t>
            </w:r>
            <w:r>
              <w:rPr>
                <w:rFonts w:ascii="Calibri" w:eastAsia="Times New Roman" w:hAnsi="Calibri" w:cs="Calibri"/>
                <w:b/>
              </w:rPr>
              <w:t xml:space="preserve">was </w:t>
            </w:r>
            <w:r w:rsidR="00822B9E">
              <w:rPr>
                <w:rFonts w:ascii="Calibri" w:eastAsia="Times New Roman" w:hAnsi="Calibri" w:cs="Calibri"/>
                <w:b/>
              </w:rPr>
              <w:t>used</w:t>
            </w:r>
            <w:r w:rsidR="002601A1">
              <w:rPr>
                <w:rFonts w:ascii="Calibri" w:eastAsia="Times New Roman" w:hAnsi="Calibri" w:cs="Calibri"/>
                <w:b/>
                <w:vertAlign w:val="superscript"/>
              </w:rPr>
              <w:t>3</w:t>
            </w:r>
          </w:p>
        </w:tc>
        <w:tc>
          <w:tcPr>
            <w:tcW w:w="1584" w:type="dxa"/>
            <w:vAlign w:val="center"/>
            <w:hideMark/>
          </w:tcPr>
          <w:p w14:paraId="23C52081" w14:textId="2AE1A264" w:rsidR="00822B9E" w:rsidRPr="005C3AFA" w:rsidRDefault="00822B9E" w:rsidP="002601A1">
            <w:pPr>
              <w:spacing w:after="0" w:line="240" w:lineRule="auto"/>
              <w:jc w:val="center"/>
              <w:rPr>
                <w:rFonts w:ascii="Calibri" w:eastAsia="Times New Roman" w:hAnsi="Calibri" w:cs="Times New Roman"/>
                <w:b/>
              </w:rPr>
            </w:pPr>
            <w:r w:rsidRPr="005C3AFA">
              <w:rPr>
                <w:rFonts w:ascii="Calibri" w:eastAsia="Times New Roman" w:hAnsi="Calibri" w:cs="Times New Roman"/>
                <w:b/>
              </w:rPr>
              <w:t>N(%) of times measured at aggregate level</w:t>
            </w:r>
            <w:r w:rsidR="002601A1">
              <w:rPr>
                <w:rFonts w:ascii="Calibri" w:eastAsia="Times New Roman" w:hAnsi="Calibri" w:cs="Times New Roman"/>
                <w:b/>
                <w:vertAlign w:val="superscript"/>
              </w:rPr>
              <w:t>4</w:t>
            </w:r>
          </w:p>
        </w:tc>
        <w:tc>
          <w:tcPr>
            <w:tcW w:w="1650" w:type="dxa"/>
            <w:vAlign w:val="center"/>
            <w:hideMark/>
          </w:tcPr>
          <w:p w14:paraId="5C7CCD21" w14:textId="06182691" w:rsidR="00822B9E" w:rsidRPr="005C3AFA" w:rsidRDefault="00822B9E" w:rsidP="005A25C6">
            <w:pPr>
              <w:spacing w:after="0" w:line="240" w:lineRule="auto"/>
              <w:jc w:val="center"/>
              <w:rPr>
                <w:rFonts w:ascii="Calibri" w:eastAsia="Times New Roman" w:hAnsi="Calibri" w:cs="Times New Roman"/>
                <w:b/>
              </w:rPr>
            </w:pPr>
            <w:r w:rsidRPr="005C3AFA">
              <w:rPr>
                <w:rFonts w:ascii="Calibri" w:eastAsia="Times New Roman" w:hAnsi="Calibri" w:cs="Times New Roman"/>
                <w:b/>
              </w:rPr>
              <w:t xml:space="preserve">N(%) of times referred to as the </w:t>
            </w:r>
            <w:r w:rsidR="005A25C6">
              <w:rPr>
                <w:rFonts w:ascii="Calibri" w:eastAsia="Times New Roman" w:hAnsi="Calibri" w:cs="Times New Roman"/>
                <w:b/>
              </w:rPr>
              <w:t>SE</w:t>
            </w:r>
            <w:r w:rsidR="002601A1">
              <w:rPr>
                <w:rFonts w:ascii="Calibri" w:eastAsia="Times New Roman" w:hAnsi="Calibri" w:cs="Times New Roman"/>
                <w:b/>
                <w:vertAlign w:val="superscript"/>
              </w:rPr>
              <w:t>5</w:t>
            </w:r>
          </w:p>
        </w:tc>
      </w:tr>
      <w:tr w:rsidR="001D34B5" w:rsidRPr="00706B39" w14:paraId="39810BC6" w14:textId="77777777" w:rsidTr="00972CF7">
        <w:trPr>
          <w:trHeight w:val="422"/>
        </w:trPr>
        <w:tc>
          <w:tcPr>
            <w:tcW w:w="445" w:type="dxa"/>
            <w:tcBorders>
              <w:top w:val="single" w:sz="4" w:space="0" w:color="auto"/>
              <w:right w:val="single" w:sz="4" w:space="0" w:color="FFFFFF"/>
            </w:tcBorders>
          </w:tcPr>
          <w:p w14:paraId="0DDBF15C" w14:textId="77777777" w:rsidR="00822B9E" w:rsidRPr="005C3AFA" w:rsidRDefault="00822B9E" w:rsidP="00CC471E">
            <w:pPr>
              <w:spacing w:after="0" w:line="240" w:lineRule="auto"/>
              <w:rPr>
                <w:rFonts w:ascii="Calibri" w:eastAsia="Times New Roman" w:hAnsi="Calibri" w:cs="Times New Roman"/>
                <w:b/>
              </w:rPr>
            </w:pPr>
          </w:p>
        </w:tc>
        <w:tc>
          <w:tcPr>
            <w:tcW w:w="2453" w:type="dxa"/>
            <w:tcBorders>
              <w:top w:val="single" w:sz="4" w:space="0" w:color="auto"/>
              <w:left w:val="single" w:sz="4" w:space="0" w:color="FFFFFF"/>
            </w:tcBorders>
            <w:vAlign w:val="center"/>
          </w:tcPr>
          <w:p w14:paraId="2A46980F" w14:textId="2222563F" w:rsidR="00822B9E" w:rsidRPr="002601A1" w:rsidRDefault="00A26BCE" w:rsidP="00CC471E">
            <w:pPr>
              <w:spacing w:after="0" w:line="240" w:lineRule="auto"/>
              <w:rPr>
                <w:rFonts w:ascii="Calibri" w:eastAsia="Times New Roman" w:hAnsi="Calibri" w:cs="Times New Roman"/>
                <w:b/>
                <w:vertAlign w:val="superscript"/>
              </w:rPr>
            </w:pPr>
            <w:r>
              <w:rPr>
                <w:rFonts w:ascii="Calibri" w:eastAsia="Times New Roman" w:hAnsi="Calibri" w:cs="Times New Roman"/>
                <w:b/>
              </w:rPr>
              <w:t xml:space="preserve">SE </w:t>
            </w:r>
            <w:r w:rsidR="00822B9E">
              <w:rPr>
                <w:rFonts w:ascii="Calibri" w:eastAsia="Times New Roman" w:hAnsi="Calibri" w:cs="Times New Roman"/>
                <w:b/>
              </w:rPr>
              <w:t>Constructs</w:t>
            </w:r>
            <w:r w:rsidR="002601A1">
              <w:rPr>
                <w:rFonts w:ascii="Calibri" w:eastAsia="Times New Roman" w:hAnsi="Calibri" w:cs="Times New Roman"/>
                <w:b/>
                <w:vertAlign w:val="superscript"/>
              </w:rPr>
              <w:t>1</w:t>
            </w:r>
          </w:p>
        </w:tc>
        <w:tc>
          <w:tcPr>
            <w:tcW w:w="2750" w:type="dxa"/>
            <w:vAlign w:val="center"/>
          </w:tcPr>
          <w:p w14:paraId="71443B7B" w14:textId="77777777" w:rsidR="00822B9E" w:rsidRDefault="00822B9E" w:rsidP="0052324F">
            <w:pPr>
              <w:spacing w:after="0" w:line="240" w:lineRule="auto"/>
              <w:jc w:val="center"/>
              <w:rPr>
                <w:rFonts w:ascii="Calibri" w:eastAsia="Times New Roman" w:hAnsi="Calibri" w:cs="Times New Roman"/>
                <w:b/>
              </w:rPr>
            </w:pPr>
          </w:p>
        </w:tc>
        <w:tc>
          <w:tcPr>
            <w:tcW w:w="1620" w:type="dxa"/>
          </w:tcPr>
          <w:p w14:paraId="6A16C81B" w14:textId="77777777" w:rsidR="00822B9E" w:rsidRPr="005C3AFA" w:rsidRDefault="00822B9E" w:rsidP="0052324F">
            <w:pPr>
              <w:spacing w:after="0" w:line="240" w:lineRule="auto"/>
              <w:jc w:val="center"/>
              <w:rPr>
                <w:rFonts w:ascii="Calibri" w:eastAsia="Times New Roman" w:hAnsi="Calibri" w:cs="Times New Roman"/>
                <w:b/>
              </w:rPr>
            </w:pPr>
          </w:p>
        </w:tc>
        <w:tc>
          <w:tcPr>
            <w:tcW w:w="1823" w:type="dxa"/>
            <w:vAlign w:val="center"/>
          </w:tcPr>
          <w:p w14:paraId="61AADB30" w14:textId="56B7F3F4" w:rsidR="00822B9E" w:rsidRPr="005C3AFA" w:rsidRDefault="00822B9E" w:rsidP="0052324F">
            <w:pPr>
              <w:spacing w:after="0" w:line="240" w:lineRule="auto"/>
              <w:jc w:val="center"/>
              <w:rPr>
                <w:rFonts w:ascii="Calibri" w:eastAsia="Times New Roman" w:hAnsi="Calibri" w:cs="Times New Roman"/>
                <w:b/>
              </w:rPr>
            </w:pPr>
          </w:p>
        </w:tc>
        <w:tc>
          <w:tcPr>
            <w:tcW w:w="1584" w:type="dxa"/>
            <w:vAlign w:val="center"/>
          </w:tcPr>
          <w:p w14:paraId="72A7A3DD" w14:textId="77777777" w:rsidR="00822B9E" w:rsidRPr="005C3AFA" w:rsidRDefault="00822B9E" w:rsidP="0052324F">
            <w:pPr>
              <w:spacing w:after="0" w:line="240" w:lineRule="auto"/>
              <w:jc w:val="center"/>
              <w:rPr>
                <w:rFonts w:ascii="Calibri" w:eastAsia="Times New Roman" w:hAnsi="Calibri" w:cs="Times New Roman"/>
                <w:b/>
              </w:rPr>
            </w:pPr>
          </w:p>
        </w:tc>
        <w:tc>
          <w:tcPr>
            <w:tcW w:w="1650" w:type="dxa"/>
            <w:vAlign w:val="center"/>
          </w:tcPr>
          <w:p w14:paraId="244656EA" w14:textId="77777777" w:rsidR="00822B9E" w:rsidRPr="005C3AFA" w:rsidRDefault="00822B9E" w:rsidP="0052324F">
            <w:pPr>
              <w:spacing w:after="0" w:line="240" w:lineRule="auto"/>
              <w:jc w:val="center"/>
              <w:rPr>
                <w:rFonts w:ascii="Calibri" w:eastAsia="Times New Roman" w:hAnsi="Calibri" w:cs="Times New Roman"/>
                <w:b/>
              </w:rPr>
            </w:pPr>
          </w:p>
        </w:tc>
      </w:tr>
      <w:tr w:rsidR="00D3360D" w:rsidRPr="00706B39" w14:paraId="44F988D9" w14:textId="77777777" w:rsidTr="00A26BCE">
        <w:trPr>
          <w:trHeight w:val="323"/>
        </w:trPr>
        <w:tc>
          <w:tcPr>
            <w:tcW w:w="12325" w:type="dxa"/>
            <w:gridSpan w:val="7"/>
            <w:tcBorders>
              <w:top w:val="single" w:sz="4" w:space="0" w:color="auto"/>
            </w:tcBorders>
            <w:shd w:val="clear" w:color="auto" w:fill="auto"/>
          </w:tcPr>
          <w:p w14:paraId="027B0849" w14:textId="78D0DC1A" w:rsidR="00D3360D" w:rsidRPr="00A26BCE" w:rsidRDefault="00D3360D" w:rsidP="00D3360D">
            <w:pPr>
              <w:spacing w:after="0" w:line="240" w:lineRule="auto"/>
              <w:rPr>
                <w:rFonts w:ascii="Calibri" w:eastAsia="Times New Roman" w:hAnsi="Calibri" w:cs="Times New Roman"/>
                <w:b/>
                <w:i/>
              </w:rPr>
            </w:pPr>
            <w:r w:rsidRPr="00A26BCE">
              <w:rPr>
                <w:rFonts w:ascii="Calibri" w:eastAsia="Times New Roman" w:hAnsi="Calibri" w:cs="Times New Roman"/>
                <w:b/>
                <w:i/>
              </w:rPr>
              <w:t>Social Inequalities</w:t>
            </w:r>
          </w:p>
        </w:tc>
      </w:tr>
      <w:tr w:rsidR="00822B9E" w:rsidRPr="00706B39" w14:paraId="79D20BA3" w14:textId="77777777" w:rsidTr="0073740F">
        <w:trPr>
          <w:trHeight w:val="300"/>
        </w:trPr>
        <w:tc>
          <w:tcPr>
            <w:tcW w:w="12325" w:type="dxa"/>
            <w:gridSpan w:val="7"/>
          </w:tcPr>
          <w:p w14:paraId="6E3B73B0" w14:textId="0707A64E"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b/>
              </w:rPr>
              <w:t>Economic and Social Disadvantage</w:t>
            </w:r>
          </w:p>
        </w:tc>
      </w:tr>
      <w:tr w:rsidR="001D34B5" w:rsidRPr="00706B39" w14:paraId="58423DE6" w14:textId="77777777" w:rsidTr="00972CF7">
        <w:trPr>
          <w:trHeight w:val="300"/>
        </w:trPr>
        <w:tc>
          <w:tcPr>
            <w:tcW w:w="445" w:type="dxa"/>
            <w:tcBorders>
              <w:right w:val="single" w:sz="4" w:space="0" w:color="FFFFFF" w:themeColor="background1"/>
            </w:tcBorders>
          </w:tcPr>
          <w:p w14:paraId="594CF0EF" w14:textId="77777777" w:rsidR="00822B9E" w:rsidRPr="00764D99" w:rsidRDefault="00822B9E" w:rsidP="0052324F">
            <w:pPr>
              <w:spacing w:after="0" w:line="240" w:lineRule="auto"/>
              <w:rPr>
                <w:rFonts w:ascii="Calibri" w:eastAsia="Times New Roman" w:hAnsi="Calibri" w:cs="Times New Roman"/>
                <w:b/>
              </w:rPr>
            </w:pPr>
          </w:p>
        </w:tc>
        <w:tc>
          <w:tcPr>
            <w:tcW w:w="2453" w:type="dxa"/>
            <w:tcBorders>
              <w:left w:val="single" w:sz="4" w:space="0" w:color="FFFFFF" w:themeColor="background1"/>
            </w:tcBorders>
            <w:noWrap/>
          </w:tcPr>
          <w:p w14:paraId="77C3E0E1" w14:textId="1D704D9E"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tcPr>
          <w:p w14:paraId="309712B2" w14:textId="3610D0D5" w:rsidR="00822B9E" w:rsidRPr="00317B5E" w:rsidRDefault="00822B9E" w:rsidP="0052324F">
            <w:pPr>
              <w:spacing w:after="0" w:line="240" w:lineRule="auto"/>
              <w:rPr>
                <w:b/>
              </w:rPr>
            </w:pPr>
            <w:r w:rsidRPr="00317B5E">
              <w:rPr>
                <w:rFonts w:ascii="Calibri" w:eastAsia="Times New Roman" w:hAnsi="Calibri" w:cs="Times New Roman"/>
                <w:b/>
              </w:rPr>
              <w:t>55</w:t>
            </w:r>
            <w:r w:rsidRPr="00317B5E">
              <w:rPr>
                <w:b/>
              </w:rPr>
              <w:fldChar w:fldCharType="begin">
                <w:fldData xml:space="preserve">PlJpbmQsIEUuPC9hdXRob3I+PGF1dGhvcj5TaG9ydHQsIE4uPC9hdXRob3I+PGF1dGhvcj5NaXRj
aGVsbCwgUi48L2F1dGhvcj48YXV0aG9yPlJpY2hhcmRzb24sIEUuIEEuPC9hdXRob3I+PGF1dGhv
cj5QZWFyY2UsIEouPC9hdXRob3I+PC9hdXRob3JzPjwvY29udHJpYnV0b3JzPjxhdXRoLWFkZHJl
c3M+Q2VudHJlIGZvciBSZXNlYXJjaCBvbiBFbnZpcm9ubWVudCwgU29jaWV0eSBhbmQgSGVhbHRo
IChDUkVTSCksIEluc3RpdHV0ZSBvZiBHZW9ncmFwaHksIFNjaG9vbCBvZiBHZW9TY2llbmNlcywg
VW5pdmVyc2l0eSBvZiBFZGluYnVyZ2gsIEVkaW5idXJnaCwgVUsuIGUucmluZEBlZC5hYy51ay4m
I3hEO0NlbnRyZSBmb3IgUmVzZWFyY2ggb24gRW52aXJvbm1lbnQsIFNvY2lldHkgYW5kIEhlYWx0
aCAoQ1JFU0gpLCBJbnN0aXR1dGUgb2YgR2VvZ3JhcGh5LCBTY2hvb2wgb2YgR2VvU2NpZW5jZXMs
IFVuaXZlcnNpdHkgb2YgRWRpbmJ1cmdoLCBFZGluYnVyZ2gsIFVLLiBuaWFtaC5zaG9ydHRAZWQu
YWMudWsuJiN4RDtDZW50cmUgZm9yIFJlc2VhcmNoIG9uIEVudmlyb25tZW50LCBTb2NpZXR5IGFu
ZCBIZWFsdGggKENSRVNIKSwgSW5zdGl0dXRlIG9mIEhlYWx0aCBhbmQgV2VsbGJlaW5nLCBVbml2
ZXJzaXR5IG9mIEdsYXNnb3csIEdsYXNnb3csIFVLLiBSaWNoYXJkLk1pdGNoZWxsQGdsYXNnb3cu
YWMudWsuJiN4RDtDZW50cmUgZm9yIFJlc2VhcmNoIG9uIEVudmlyb25tZW50LCBTb2NpZXR5IGFu
ZCBIZWFsdGggKENSRVNIKSwgSW5zdGl0dXRlIG9mIEdlb2dyYXBoeSwgU2Nob29sIG9mIEdlb1Nj
aWVuY2VzLCBVbml2ZXJzaXR5IG9mIEVkaW5idXJnaCwgRWRpbmJ1cmdoLCBVSy4gZS5yaWNoYXJk
c29uQGVkLmFjLnVrLiYjeEQ7Q2VudHJlIGZvciBSZXNlYXJjaCBvbiBFbnZpcm9ubWVudCwgU29j
aWV0eSBhbmQgSGVhbHRoIChDUkVTSCksIEluc3RpdHV0ZSBvZiBHZW9ncmFwaHksIFNjaG9vbCBv
ZiBHZW9TY2llbmNlcywgVW5pdmVyc2l0eSBvZiBFZGluYnVyZ2gsIEVkaW5idXJnaCwgVUsuIGph
bWllLnBlYXJjZUBlZC5hYy51ay48L2F1dGgtYWRkcmVzcz48dGl0bGVzPjx0aXRsZT5BcmUgaW5j
b21lLXJlbGF0ZWQgZGlmZmVyZW5jZXMgaW4gYWN0aXZlIHRyYXZlbCBhc3NvY2lhdGVkIHdpdGgg
cGh5c2ljYWwgZW52aXJvbm1lbnRhbCBjaGFyYWN0ZXJpc3RpY3M/IEEgbXVsdGktbGV2ZWwgZWNv
bG9naWNhbCBhcHByb2FjaDwvdGl0bGU+PHNlY29uZGFyeS10aXRsZT5JbnQgSiBCZWhhdiBOdXRy
IFBoeXMgQWN0PC9zZWNvbmRhcnktdGl0bGU+PC90aXRsZXM+PHBlcmlvZGljYWw+PGZ1bGwtdGl0
bGU+SW50IEogQmVoYXYgTnV0ciBQaHlzIEFjdDwvZnVsbC10aXRsZT48YWJici0xPlRoZSBpbnRl
cm5hdGlvbmFsIGpvdXJuYWwgb2YgYmVoYXZpb3JhbCBudXRyaXRpb24gYW5kIHBoeXNpY2FsIGFj
dGl2aXR5PC9hYmJyLTE+PC9wZXJpb2RpY2FsPjxwYWdlcz43MzwvcGFnZXM+PHZvbHVtZT4xMjwv
dm9sdW1lPjxlZGl0aW9uPjIwMTUvMDYvMDY8L2VkaXRpb24+PGtleXdvcmRzPjxrZXl3b3JkPkFk
b2xlc2NlbnQ8L2tleXdvcmQ+PGtleXdvcmQ+QWR1bHQ8L2tleXdvcmQ+PGtleXdvcmQ+QWdlZDwv
a2V5d29yZD48a2V5d29yZD5BaXIgUG9sbHV0aW9uL3N0YXRpc3RpY3MgJmFtcDsgbnVtZXJpY2Fs
IGRhdGE8L2tleXdvcmQ+PGtleXdvcmQ+Q2xpbWF0ZTwva2V5d29yZD48a2V5d29yZD5FbmdsYW5k
PC9rZXl3b3JkPjxrZXl3b3JkPipFbnZpcm9ubWVudDwva2V5d29yZD48a2V5d29yZD5GZW1hbGU8
L2tleXdvcmQ+PGtleXdvcmQ+SHVtYW5zPC9rZXl3b3JkPjxrZXl3b3JkPipJbmNvbWU8L2tleXdv
cmQ+PGtleXdvcmQ+TWFsZTwva2V5d29yZD48a2V5d29yZD5NaWRkbGUgQWdlZDwva2V5d29yZD48
a2V5d29yZD4qTW90b3IgQWN0aXZpdHk8L2tleXdvcmQ+PGtleXdvcmQ+UG92ZXJ0eS9zdGF0aXN0
aWNzICZhbXA7IG51bWVyaWNhbCBkYXRhPC9rZXl3b3JkPjxrZXl3b3JkPlNvY2lvZWNvbm9taWMg
RmFjdG9yczwva2V5d29yZD48a2V5d29yZD5TdXJ2ZXlzIGFuZCBRdWVzdGlvbm5haXJlczwva2V5
d29yZD48a2V5d29yZD4qVHJhdmVsL2Vjb25vbWljcy9wc3ljaG9sb2d5L3N0YXRpc3RpY3MgJmFt
cDsgbnVtZXJpY2FsIGRhdGE8L2tleXdvcmQ+PGtleXdvcmQ+KlVyYmFuIFBvcHVsYXRpb24vc3Rh
dGlzdGljcyAmYW1wOyBudW1lcmljYWwgZGF0YTwva2V5d29yZD48a2V5d29yZD5Zb3VuZyBBZHVs
dDwva2V5d29yZD48L2tleXdvcmRzPjxkYXRlcz48eWVhcj4yMDE1PC95ZWFyPjxwdWItZGF0ZXM+
PGRhdGU+SnVuIDU8L2RhdGU+PC9wdWItZGF0ZXM+PC9kYXRlcz48aXNibj4xNDc5LTU4NjggKEVs
ZWN0cm9uaWMpJiN4RDsxNDc5LTU4NjggKExpbmtpbmcpPC9pc2JuPjxhY2Nlc3Npb24tbnVtPjI2
MDQ0MjYyPC9hY2Nlc3Npb24tbnVtPjx1cmxzPjxyZWxhdGVkLXVybHM+PHVybD5odHRwczovL3d3
dy5uY2JpLm5sbS5uaWguZ292L3B1Ym1lZC8yNjA0NDI2MjwvdXJsPjwvcmVsYXRlZC11cmxzPjwv
dXJscz48Y3VzdG9tMj5QTUM0NDYxODk3PC9jdXN0b20yPjxlbGVjdHJvbmljLXJlc291cmNlLW51
bT4xMC4xMTg2L3MxMjk2Ni0wMTUtMDIxNy0xPC9lbGVjdHJvbmljLXJlc291cmNlLW51bT48L3Jl
Y29yZD48L0NpdGU+PENpdGU+PEF1dGhvcj5CZWhhbm92YTwvQXV0aG9yPjxZZWFyPjIwMTU8L1ll
YXI+PFJlY051bT4xMTE8L1JlY051bT48cmVjb3JkPjxyZWMtbnVtYmVyPjExMTwvcmVjLW51bWJl
cj48Zm9yZWlnbi1rZXlzPjxrZXkgYXBwPSJFTiIgZGItaWQ9IjlmZHN0dHJwbXBwdHAwZTJlcGM1
cmE1MzJ6ZDUwc2E1YWVlciIgdGltZXN0YW1wPSIwIj4xMTE8L2tleT48L2ZvcmVpZ24ta2V5cz48
cmVmLXR5cGUgbmFtZT0iSm91cm5hbCBBcnRpY2xlIj4xNzwvcmVmLXR5cGU+PGNvbnRyaWJ1dG9y
cz48YXV0aG9ycz48YXV0aG9yPkJlaGFub3ZhLCBNLjwvYXV0aG9yPjxhdXRob3I+S2F0cmVuaWFr
b3ZhLCBaLjwvYXV0aG9yPjxhdXRob3I+TmFneW92YSwgSS48L2F1dGhvcj48YXV0aG9yPnZhbiBB
bWVpamRlbiwgRS4gSi48L2F1dGhvcj48YXV0aG9yPkRpamtzaG9vcm4sIEguPC9hdXRob3I+PGF1
dGhvcj52YW4gRGlqaywgSi4gUC48L2F1dGhvcj48YXV0aG9yPlJlaWpuZXZlbGQsIFMuIEEuPC9h
dXRob3I+PC9hdXRob3JzPjwvY29udHJpYnV0b3JzPjxhdXRoLWFkZHJlc3M+MSBHcmFkdWF0ZSBT
Y2hvb2wgS29zaWNlIEluc3RpdHV0ZSBmb3IgU29jaWV0eSBhbmQgSGVhbHRoLCBTYWZhcmlrIFVu
aXZlcnNpdHksIEtvc2ljZSwgU2xvdmFrIFJlcHVibGljIDIgRGVwYXJ0bWVudCBvZiBTb2NpYWwg
TWVkaWNpbmUsIEZhY3VsdHkgb2YgTWVkaWNpbmUsIEluc3RpdHV0ZSBvZiBQdWJsaWMgSGVhbHRo
LCBTYWZhcmlrIFVuaXZlcnNpdHksIEtvc2ljZSwgU2xvdmFrIFJlcHVibGljIDMgU2xvdmFrIFB1
YmxpYyBIZWFsdGggQXNzb2NpYXRpb24gLSBTQVZFWiwgS29zaWNlLCBTbG92YWsgUmVwdWJsaWMg
bWFydGluYS5iZWhhbm92YUB1cGpzLnNrLiYjeEQ7MSBHcmFkdWF0ZSBTY2hvb2wgS29zaWNlIElu
c3RpdHV0ZSBmb3IgU29jaWV0eSBhbmQgSGVhbHRoLCBTYWZhcmlrIFVuaXZlcnNpdHksIEtvc2lj
ZSwgU2xvdmFrIFJlcHVibGljIDIgRGVwYXJ0bWVudCBvZiBTb2NpYWwgTWVkaWNpbmUsIEZhY3Vs
dHkgb2YgTWVkaWNpbmUsIEluc3RpdHV0ZSBvZiBQdWJsaWMgSGVhbHRoLCBTYWZhcmlrIFVuaXZl
cnNpdHksIEtvc2ljZSwgU2xvdmFrIFJlcHVibGljIDMgU2xvdmFrIFB1YmxpYyBIZWFsdGggQXNz
b2NpYXRpb24gLSBTQVZFWiwgS29zaWNlLCBTbG92YWsgUmVwdWJsaWMuJiN4RDs0IERlcGFydG1l
bnQgb2YgRXBpZGVtaW9sb2d5IGFuZCBJbmZvcm1hdGlvbiwgTXVuaWNpcGFsIEhlYWx0aCBTZXJ2
aWNlLCBVdHJlY2h0LCBUaGUgTmV0aGVybGFuZHMuJiN4RDs1IERlcGFydG1lbnQgb2YgRXBpZGVt
aW9sb2d5LCBNdW5pY2lwYWwgSGVhbHRoIFNlcnZpY2UsIEFtc3RlcmRhbSwgVGhlIE5ldGhlcmxh
bmRzLiYjeEQ7MSBHcmFkdWF0ZSBTY2hvb2wgS29zaWNlIEluc3RpdHV0ZSBmb3IgU29jaWV0eSBh
bmQgSGVhbHRoLCBTYWZhcmlrIFVuaXZlcnNpdHksIEtvc2ljZSwgU2xvdmFrIFJlcHVibGljIDYg
RGl2aXNpb24gb2YgQ29tbXVuaXR5ICZhbXA7IE9jY3VwYXRpb25hbCBNZWRpY2luZSwgRGVwYXJ0
bWVudCBvZiBIZWFsdGggU2NpZW5jZXMsIFVuaXZlcnNpdHkgTWVkaWNhbCBDZW50ZXIgR3Jvbmlu
Z2VuLCBVbml2ZXJzaXR5IG9mIEdyb25pbmdlbiwgVGhlIE5ldGhlcmxhbmRzLiYjeEQ7NiBEaXZp
c2lvbiBvZiBDb21tdW5pdHkgJmFtcDsgT2NjdXBhdGlvbmFsIE1lZGljaW5lLCBEZXBhcnRtZW50
IG9mIEhlYWx0aCBTY2llbmNlcywgVW5pdmVyc2l0eSBNZWRpY2FsIENlbnRlciBHcm9uaW5nZW4s
IFVuaXZlcnNpdHkgb2YgR3JvbmluZ2VuLCBUaGUgTmV0aGVybGFuZHMuPC9hdXRoLWFkZHJlc3M+
PHRpdGxlcz48dGl0bGU+VGhlIGVmZmVjdCBvZiBuZWlnaGJvdXJob29kIHVuZW1wbG95bWVudCBv
biBoZWFsdGgtcmlzayBiZWhhdmlvdXJzIGluIGVsZGVybHkgZGlmZmVycyBiZXR3ZWVuIFNsb3Zh
ayBhbmQgRHV0Y2ggY2l0aWVzPC90aXRsZT48c2Vjb25kYXJ5LXRpdGxlPkV1ciBKIFB1YmxpYyBI
ZWFsdGg8L3NlY29uZGFyeS10aXRsZT48YWx0LXRpdGxlPkV1cm9wZWFuIGpvdXJuYWwgb2YgcHVi
bGljIGhlYWx0aDwvYWx0LXRpdGxlPjwvdGl0bGVzPjxwZXJpb2RpY2FsPjxmdWxsLXRpdGxlPkV1
ciBKIFB1YmxpYyBIZWFsdGg8L2Z1bGwtdGl0bGU+PGFiYnItMT5FdXJvcGVhbiBqb3VybmFsIG9m
IHB1YmxpYyBoZWFsdGg8L2FiYnItMT48L3BlcmlvZGljYWw+PGFsdC1wZXJpb2RpY2FsPjxmdWxs
LXRpdGxlPkV1ciBKIFB1YmxpYyBIZWFsdGg8L2Z1bGwtdGl0bGU+PGFiYnItMT5FdXJvcGVhbiBq
b3VybmFsIG9mIHB1YmxpYyBoZWFsdGg8L2FiYnItMT48L2FsdC1wZXJpb2RpY2FsPjxwYWdlcz4x
MDgtMTQ8L3BhZ2VzPjx2b2x1bWU+MjU8L3ZvbHVtZT48bnVtYmVyPjE8L251bWJlcj48ZWRpdGlv
bj4yMDE0LzA4LzAzPC9lZGl0aW9uPjxkYXRlcz48eWVhcj4yMDE1PC95ZWFyPjxwdWItZGF0ZXM+
PGRhdGU+RmViPC9kYXRlPjwvcHViLWRhdGVzPjwvZGF0ZXM+PGlzYm4+MTQ2NC0zNjBYIChFbGVj
dHJvbmljKSYjeEQ7MTEwMS0xMjYyIChMaW5raW5nKTwvaXNibj48YWNjZXNzaW9uLW51bT4yNTA4
NTQ3MzwvYWNjZXNzaW9uLW51bT48dXJscz48L3VybHM+PGVsZWN0cm9uaWMtcmVzb3VyY2UtbnVt
PjEwLjEwOTMvZXVycHViL2NrdTExNjwvZWxlY3Ryb25pYy1yZXNvdXJjZS1udW0+PHJlbW90ZS1k
YXRhYmFzZS1wcm92aWRlcj5OTE08L3JlbW90ZS1kYXRhYmFzZS1wcm92aWRlcj48bGFuZ3VhZ2U+
ZW5nPC9sYW5ndWFnZT48L3JlY29yZD48L0NpdGU+PENpdGU+PEF1dGhvcj5BbHZlczwvQXV0aG9y
PjxZZWFyPjIwMTM8L1llYXI+PFJlY051bT4yMTY8L1JlY051bT48cmVjb3JkPjxyZWMtbnVtYmVy
PjIxNjwvcmVjLW51bWJlcj48Zm9yZWlnbi1rZXlzPjxrZXkgYXBwPSJFTiIgZGItaWQ9IjlmZHN0
dHJwbXBwdHAwZTJlcGM1cmE1MzJ6ZDUwc2E1YWVlciIgdGltZXN0YW1wPSIwIj4yMTY8L2tleT48
L2ZvcmVpZ24ta2V5cz48cmVmLXR5cGUgbmFtZT0iSm91cm5hbCBBcnRpY2xlIj4xNzwvcmVmLXR5
cGU+PGNvbnRyaWJ1dG9ycz48YXV0aG9ycz48YXV0aG9yPkFsdmVzLCBMLjwvYXV0aG9yPjxhdXRo
b3I+U2lsdmEsIFMuPC9hdXRob3I+PGF1dGhvcj5TZXZlcm8sIE0uPC9hdXRob3I+PGF1dGhvcj5D
b3N0YSwgRC48L2F1dGhvcj48YXV0aG9yPlBpbmEsIE0uIEYuPC9hdXRob3I+PGF1dGhvcj5CYXJy
b3MsIEguPC9hdXRob3I+PGF1dGhvcj5BemV2ZWRvLCBBLjwvYXV0aG9yPjwvYXV0aG9ycz48L2Nv
bnRyaWJ1dG9ycz48YXV0aC1hZGRyZXNzPkluc3RpdHV0ZSBvZiBQdWJsaWMgSGVhbHRoLCBVbml2
ZXJzaXR5IG9mIFBvcnRvLCBSdWEgZGFzIFRhaXBhcywgMTM1LTEzOSwgNDA1MC02MDAgUG9ydG8s
IFBvcnR1Z2FsLiBsYWx2ZXNAbWVkLnVwLnB0LjwvYXV0aC1hZGRyZXNzPjx0aXRsZXM+PHRpdGxl
PkFzc29jaWF0aW9uIGJldHdlZW4gbmVpZ2hib3Job29kIGRlcHJpdmF0aW9uIGFuZCBmcnVpdHMg
YW5kIHZlZ2V0YWJsZXMgY29uc3VtcHRpb24gYW5kIGxlaXN1cmUtdGltZSBwaHlzaWNhbCBhY3Rp
dml0eTogYSBjcm9zcy1zZWN0aW9uYWwgbXVsdGlsZXZlbCBhbmFseXNpczwvdGl0bGU+PHNlY29u
ZGFyeS10aXRsZT5CTUMgUHVibGljIEhlYWx0aDwvc2Vjb25kYXJ5LXRpdGxlPjxhbHQtdGl0bGU+
Qk1DIHB1YmxpYyBoZWFsdGg8L2FsdC10aXRsZT48L3RpdGxlcz48cGVyaW9kaWNhbD48ZnVsbC10
aXRsZT5CTUMgUHVibGljIEhlYWx0aDwvZnVsbC10aXRsZT48L3BlcmlvZGljYWw+PGFsdC1wZXJp
b2RpY2FsPjxmdWxsLXRpdGxlPkJNQyBQdWJsaWMgSGVhbHRoPC9mdWxsLXRpdGxlPjwvYWx0LXBl
cmlvZGljYWw+PHBhZ2VzPjExMDM8L3BhZ2VzPjx2b2x1bWU+MTM8L3ZvbHVtZT48ZWRpdGlvbj4y
MDEzLzEyLzAzPC9lZGl0aW9uPjxrZXl3b3Jkcz48a2V5d29yZD5BZG9sZXNjZW50PC9rZXl3b3Jk
PjxrZXl3b3JkPkFkdWx0PC9rZXl3b3JkPjxrZXl3b3JkPkFnZWQ8L2tleXdvcmQ+PGtleXdvcmQ+
Q3Jvc3MtU2VjdGlvbmFsIFN0dWRpZXM8L2tleXdvcmQ+PGtleXdvcmQ+RGlldC8gc3RhdGlzdGlj
cyAmYW1wOyBudW1lcmljYWwgZGF0YTwva2V5d29yZD48a2V5d29yZD5EaWV0IFN1cnZleXM8L2tl
eXdvcmQ+PGtleXdvcmQ+RmVtYWxlPC9rZXl3b3JkPjxrZXl3b3JkPkZydWl0PC9rZXl3b3JkPjxr
ZXl3b3JkPkh1bWFuczwva2V5d29yZD48a2V5d29yZD5MZWlzdXJlIEFjdGl2aXRpZXM8L2tleXdv
cmQ+PGtleXdvcmQ+TWFsZTwva2V5d29yZD48a2V5d29yZD5NaWRkbGUgQWdlZDwva2V5d29yZD48
a2V5d29yZD5Nb3RvciBBY3Rpdml0eTwva2V5d29yZD48a2V5d29yZD5Qb3J0dWdhbC9lcGlkZW1p
b2xvZ3k8L2tleXdvcmQ+PGtleXdvcmQ+UG92ZXJ0eSBBcmVhczwva2V5d29yZD48a2V5d29yZD5R
dWVzdGlvbm5haXJlczwva2V5d29yZD48a2V5d29yZD5SZXNpZGVuY2UgQ2hhcmFjdGVyaXN0aWNz
L3N0YXRpc3RpY3MgJmFtcDsgbnVtZXJpY2FsIGRhdGE8L2tleXdvcmQ+PGtleXdvcmQ+U29jaW9l
Y29ub21pYyBGYWN0b3JzPC9rZXl3b3JkPjxrZXl3b3JkPlZlZ2V0YWJsZXM8L2tleXdvcmQ+PGtl
eXdvcmQ+WW91bmcgQWR1bHQ8L2tleXdvcmQ+PC9rZXl3b3Jkcz48ZGF0ZXM+PHllYXI+MjAxMzwv
eWVhcj48L2RhdGVzPjxpc2JuPjE0NzEtMjQ1OCAoRWxlY3Ryb25pYykmI3hEOzE0NzEtMjQ1OCAo
TGlua2luZyk8L2lzYm4+PGFjY2Vzc2lvbi1udW0+MjQyODkxNTE8L2FjY2Vzc2lvbi1udW0+PHVy
bHM+PC91cmxzPjxjdXN0b20yPjM4NzkwNjc8L2N1c3RvbTI+PGVsZWN0cm9uaWMtcmVzb3VyY2Ut
bnVtPjEwLjExODYvMTQ3MS0yNDU4LTEzLTExMDM8L2VsZWN0cm9uaWMtcmVzb3VyY2UtbnVtPjxy
ZW1vdGUtZGF0YWJhc2UtcHJvdmlkZXI+TkxNPC9yZW1vdGUtZGF0YWJhc2UtcHJvdmlkZXI+PGxh
bmd1YWdlPmVuZzwvbGFuZ3VhZ2U+PC9yZWNvcmQ+PC9DaXRlPjxDaXRlPjxBdXRob3I+Qm9vbmUt
SGVpbm9uZW48L0F1dGhvcj48WWVhcj4yMDExPC9ZZWFyPjxSZWNOdW0+NjExPC9SZWNOdW0+PHJl
Y29yZD48cmVjLW51bWJlcj42MTE8L3JlYy1udW1iZXI+PGZvcmVpZ24ta2V5cz48a2V5IGFwcD0i
RU4iIGRiLWlkPSI5ZmRzdHRycG1wcHRwMGUyZXBjNXJhNTMyemQ1MHNhNWFlZXIiIHRpbWVzdGFt
cD0iMCI+NjExPC9rZXk+PC9mb3JlaWduLWtleXM+PHJlZi10eXBlIG5hbWU9IkpvdXJuYWwgQXJ0
aWNsZSI+MTc8L3JlZi10eXBlPjxjb250cmlidXRvcnM+PGF1dGhvcnM+PGF1dGhvcj5Cb29uZS1I
ZWlub25lbiwgSi48L2F1dGhvcj48YXV0aG9yPkdvcmRvbi1MYXJzZW4sIFAuPC9hdXRob3I+PC9h
dXRob3JzPjwvY29udHJpYnV0b3JzPjxhdXRoLWFkZHJlc3M+RGVwYXJ0bWVudCBvZiBOdXRyaXRp
b24sIEdpbGxpbmdzIFNjaG9vbCBvZiBHbG9iYWwgUHVibGljIEhlYWx0aCwgVW5pdmVyc2l0eSBv
ZiBOb3J0aCBDYXJvbGluYSBhdCBDaGFwZWwgSGlsbCwgQ2hhcGVsIEhpbGwsIE5vcnRoIENhcm9s
aW5hLCBVU0EuPC9hdXRoLWFkZHJlc3M+PHRpdGxlcz48dGl0bGU+TGlmZSBzdGFnZSBhbmQgc2V4
IHNwZWNpZmljaXR5IGluIHJlbGF0aW9uc2hpcHMgYmV0d2VlbiB0aGUgYnVpbHQgYW5kIHNvY2lv
ZWNvbm9taWMgZW52aXJvbm1lbnRzIGFuZCBwaHlzaWNhbCBhY3Rpdml0eTwvdGl0bGU+PHNlY29u
ZGFyeS10aXRsZT5KIEVwaWRlbWlvbCBDb21tdW5pdHkgSGVhbHRoPC9zZWNvbmRhcnktdGl0bGU+
PGFsdC10aXRsZT5Kb3VybmFsIG9mIGVwaWRlbWlvbG9neSBhbmQgY29tbXVuaXR5IGhlYWx0aDwv
YWx0LXRpdGxlPjwvdGl0bGVzPjxwZXJpb2RpY2FsPjxmdWxsLXRpdGxlPkogRXBpZGVtaW9sIENv
bW11bml0eSBIZWFsdGg8L2Z1bGwtdGl0bGU+PGFiYnItMT5Kb3VybmFsIG9mIGVwaWRlbWlvbG9n
eSBhbmQgY29tbXVuaXR5IGhlYWx0aDwvYWJici0xPjwvcGVyaW9kaWNhbD48YWx0LXBlcmlvZGlj
YWw+PGZ1bGwtdGl0bGU+SiBFcGlkZW1pb2wgQ29tbXVuaXR5IEhlYWx0aDwvZnVsbC10aXRsZT48
YWJici0xPkpvdXJuYWwgb2YgZXBpZGVtaW9sb2d5IGFuZCBjb21tdW5pdHkgaGVhbHRoPC9hYmJy
LTE+PC9hbHQtcGVyaW9kaWNhbD48cGFnZXM+ODQ3LTUyPC9wYWdlcz48dm9sdW1lPjY1PC92b2x1
bWU+PG51bWJlcj4xMDwvbnVtYmVyPjxlZGl0aW9uPjIwMTAvMTAvMTI8L2VkaXRpb24+PGtleXdv
cmRzPjxrZXl3b3JkPkFkb2xlc2NlbnQ8L2tleXdvcmQ+PGtleXdvcmQ+Q2hpbGQ8L2tleXdvcmQ+
PGtleXdvcmQ+Q29ob3J0IFN0dWRpZXM8L2tleXdvcmQ+PGtleXdvcmQ+Q3Jvc3MtU2VjdGlvbmFs
IFN0dWRpZXM8L2tleXdvcmQ+PGtleXdvcmQ+RW52aXJvbm1lbnQgRGVzaWduPC9rZXl3b3JkPjxr
ZXl3b3JkPkV4ZXJjaXNlPC9rZXl3b3JkPjxrZXl3b3JkPkZlbWFsZTwva2V5d29yZD48a2V5d29y
ZD5IdW1hbnM8L2tleXdvcmQ+PGtleXdvcmQ+TWFsZTwva2V5d29yZD48a2V5d29yZD5SZWdyZXNz
aW9uIEFuYWx5c2lzPC9rZXl3b3JkPjxrZXl3b3JkPlNvY2lhbCBDbGFzczwva2V5d29yZD48a2V5
d29yZD5Zb3VuZyBBZHVsdDwva2V5d29yZD48L2tleXdvcmRzPjxkYXRlcz48eWVhcj4yMDExPC95
ZWFyPjxwdWItZGF0ZXM+PGRhdGU+T2N0PC9kYXRlPjwvcHViLWRhdGVzPjwvZGF0ZXM+PGlzYm4+
MTQ3MC0yNzM4IChFbGVjdHJvbmljKSYjeEQ7MDE0My0wMDVYIChMaW5raW5nKTwvaXNibj48YWNj
ZXNzaW9uLW51bT4yMDkzMDA5MjwvYWNjZXNzaW9uLW51bT48dXJscz48L3VybHM+PGN1c3RvbTI+
MzA1OTM4NTwvY3VzdG9tMj48ZWxlY3Ryb25pYy1yZXNvdXJjZS1udW0+MTAuMTEzNi9qZWNoLjIw
MDkuMTA1MDY0PC9lbGVjdHJvbmljLXJlc291cmNlLW51bT48cmVtb3RlLWRhdGFiYXNlLXByb3Zp
ZGVyPk5MTTwvcmVtb3RlLWRhdGFiYXNlLXByb3ZpZGVyPjxsYW5ndWFnZT5lbmc8L2xhbmd1YWdl
PjwvcmVjb3JkPjwvQ2l0ZT48Q2l0ZT48QXV0aG9yPkZveDwvQXV0aG9yPjxZZWFyPjIwMTE8L1ll
YXI+PFJlY051bT41Njk8L1JlY051bT48cmVjb3JkPjxyZWMtbnVtYmVyPjU2OTwvcmVjLW51bWJl
cj48Zm9yZWlnbi1rZXlzPjxrZXkgYXBwPSJFTiIgZGItaWQ9IjlmZHN0dHJwbXBwdHAwZTJlcGM1
cmE1MzJ6ZDUwc2E1YWVlciIgdGltZXN0YW1wPSIwIj41Njk8L2tleT48L2ZvcmVpZ24ta2V5cz48
cmVmLXR5cGUgbmFtZT0iSm91cm5hbCBBcnRpY2xlIj4xNzwvcmVmLXR5cGU+PGNvbnRyaWJ1dG9y
cz48YXV0aG9ycz48YXV0aG9yPkZveCwgSy4gUi48L2F1dGhvcj48YXV0aG9yPkhpbGxzZG9uLCBN
LjwvYXV0aG9yPjxhdXRob3I+U2hhcnAsIEQuPC9hdXRob3I+PGF1dGhvcj5Db29wZXIsIEEuIFIu
PC9hdXRob3I+PGF1dGhvcj5Db3Vsc29uLCBKLiBDLjwvYXV0aG9yPjxhdXRob3I+RGF2aXMsIE0u
PC9hdXRob3I+PGF1dGhvcj5IYXJyaXMsIFIuPC9hdXRob3I+PGF1dGhvcj5NY0tlbm5hLCBKLjwv
YXV0aG9yPjxhdXRob3I+TmFyaWNpLCBNLjwvYXV0aG9yPjxhdXRob3I+U3RhdGhpLCBBLjwvYXV0
aG9yPjxhdXRob3I+VGhvbXBzb24sIEouIEwuPC9hdXRob3I+PC9hdXRob3JzPjwvY29udHJpYnV0
b3JzPjxhdXRoLWFkZHJlc3M+Q2VudHJlIGZvciBFeGVyY2lzZSwgTnV0cml0aW9uIGFuZCBIZWFs
dGggU2NpZW5jZXMsIFVuaXZlcnNpdHkgb2YgQnJpc3RvbCwgVHluZGFsbCBBdmVudWUsIEJyaXN0
b2wgQlM4IDFUTiwgVUsuIEsuUi5Gb3hAYnJpc3RvbC5hYy51azwvYXV0aC1hZGRyZXNzPjx0aXRs
ZXM+PHRpdGxlPk5laWdoYm91cmhvb2QgZGVwcml2YXRpb24gYW5kIHBoeXNpY2FsIGFjdGl2aXR5
IGluIFVLIG9sZGVyIGFkdWx0czwvdGl0bGU+PHNlY29uZGFyeS10aXRsZT5IZWFsdGggUGxhY2U8
L3NlY29uZGFyeS10aXRsZT48YWx0LXRpdGxlPkhlYWx0aCAmYW1wOyBwbGFjZTwvYWx0LXRpdGxl
PjwvdGl0bGVzPjxwZXJpb2RpY2FsPjxmdWxsLXRpdGxlPkhlYWx0aCBQbGFjZTwvZnVsbC10aXRs
ZT48YWJici0xPkhlYWx0aCAmYW1wOyBwbGFjZTwvYWJici0xPjwvcGVyaW9kaWNhbD48YWx0LXBl
cmlvZGljYWw+PGZ1bGwtdGl0bGU+SGVhbHRoIFBsYWNlPC9mdWxsLXRpdGxlPjxhYmJyLTE+SGVh
bHRoICZhbXA7IHBsYWNlPC9hYmJyLTE+PC9hbHQtcGVyaW9kaWNhbD48cGFnZXM+NjMzLTQwPC9w
YWdlcz48dm9sdW1lPjE3PC92b2x1bWU+PG51bWJlcj4yPC9udW1iZXI+PGVkaXRpb24+MjAxMS8w
Mi8wNTwvZWRpdGlvbj48a2V5d29yZHM+PGtleXdvcmQ+QWN0aXZpdGllcyBvZiBEYWlseSBMaXZp
bmc8L2tleXdvcmQ+PGtleXdvcmQ+QWdlZDwva2V5d29yZD48a2V5d29yZD5BbmFseXNpcyBvZiBW
YXJpYW5jZTwva2V5d29yZD48a2V5d29yZD5FZHVjYXRpb25hbCBTdGF0dXM8L2tleXdvcmQ+PGtl
eXdvcmQ+RW5nbGFuZDwva2V5d29yZD48a2V5d29yZD5GZW1hbGU8L2tleXdvcmQ+PGtleXdvcmQ+
SG91c2luZzwva2V5d29yZD48a2V5d29yZD5IdW1hbnM8L2tleXdvcmQ+PGtleXdvcmQ+TGVhc3Qt
U3F1YXJlcyBBbmFseXNpczwva2V5d29yZD48a2V5d29yZD5NYWxlPC9rZXl3b3JkPjxrZXl3b3Jk
Pk1vbml0b3JpbmcsIFBoeXNpb2xvZ2ljL2luc3RydW1lbnRhdGlvbjwva2V5d29yZD48a2V5d29y
ZD5QaHlzaWNhbCBGaXRuZXNzPC9rZXl3b3JkPjxrZXl3b3JkPlBvdmVydHkgQXJlYXM8L2tleXdv
cmQ+PGtleXdvcmQ+UmVzaWRlbmNlIENoYXJhY3RlcmlzdGljczwva2V5d29yZD48L2tleXdvcmRz
PjxkYXRlcz48eWVhcj4yMDExPC95ZWFyPjxwdWItZGF0ZXM+PGRhdGU+TWFyPC9kYXRlPjwvcHVi
LWRhdGVzPjwvZGF0ZXM+PGlzYm4+MTg3My0yMDU0IChFbGVjdHJvbmljKSYjeEQ7MTM1My04Mjky
IChMaW5raW5nKTwvaXNibj48YWNjZXNzaW9uLW51bT4yMTI5MjUzNjwvYWNjZXNzaW9uLW51bT48
dXJscz48L3VybHM+PGVsZWN0cm9uaWMtcmVzb3VyY2UtbnVtPjEwLjEwMTYvai5oZWFsdGhwbGFj
ZS4yMDExLjAxLjAwMjwvZWxlY3Ryb25pYy1yZXNvdXJjZS1udW0+PHJlbW90ZS1kYXRhYmFzZS1w
cm92aWRlcj5OTE08L3JlbW90ZS1kYXRhYmFzZS1wcm92aWRlcj48bGFuZ3VhZ2U+ZW5nPC9sYW5n
dWFnZT48L3JlY29yZD48L0NpdGU+PENpdGU+PEF1dGhvcj5HbGFzczwvQXV0aG9yPjxZZWFyPjIw
MDY8L1llYXI+PFJlY051bT4xMzk5PC9SZWNOdW0+PHJlY29yZD48cmVjLW51bWJlcj4xMzk5PC9y
ZWMtbnVtYmVyPjxmb3JlaWduLWtleXM+PGtleSBhcHA9IkVOIiBkYi1pZD0iOWZkc3R0cnBtcHB0
cDBlMmVwYzVyYTUzMnpkNTBzYTVhZWVyIiB0aW1lc3RhbXA9IjAiPjEzOTk8L2tleT48L2ZvcmVp
Z24ta2V5cz48cmVmLXR5cGUgbmFtZT0iSm91cm5hbCBBcnRpY2xlIj4xNzwvcmVmLXR5cGU+PGNv
bnRyaWJ1dG9ycz48YXV0aG9ycz48YXV0aG9yPkdsYXNzLCBULiBBLjwvYXV0aG9yPjxhdXRob3I+
UmFzbXVzc2VuLCBNLiBELjwvYXV0aG9yPjxhdXRob3I+U2Nod2FydHosIEIuIFMuPC9hdXRob3I+
PC9hdXRob3JzPjwvY29udHJpYnV0b3JzPjxhdXRoLWFkZHJlc3M+RGVwYXJ0bWVudCBvZiBFcGlk
ZW1pb2xvZ3ksIEpvaG5zIEhvcGtpbnMgQmxvb21iZXJnIFNjaG9vbCBvZiBQdWJsaWMgSGVhbHRo
LCBCYWx0aW1vcmUsIE1hcnlsYW5kIDIxMjA1LCBVU0EuIHRnbGFzc0BqaHNwaC5lZHU8L2F1dGgt
YWRkcmVzcz48dGl0bGVzPjx0aXRsZT5OZWlnaGJvcmhvb2RzIGFuZCBvYmVzaXR5IGluIG9sZGVy
IGFkdWx0czogdGhlIEJhbHRpbW9yZSBNZW1vcnkgU3R1ZHk8L3RpdGxlPjxzZWNvbmRhcnktdGl0
bGU+QW0gSiBQcmV2IE1lZDwvc2Vjb25kYXJ5LXRpdGxlPjwvdGl0bGVzPjxwZXJpb2RpY2FsPjxm
dWxsLXRpdGxlPkFtIEogUHJldiBNZWQ8L2Z1bGwtdGl0bGU+PC9wZXJpb2RpY2FsPjxwYWdlcz40
NTUtNjM8L3BhZ2VzPjx2b2x1bWU+MzE8L3ZvbHVtZT48bnVtYmVyPjY8L251bWJlcj48a2V5d29y
ZHM+PGtleXdvcmQ+QWdlZDwva2V5d29yZD48a2V5d29yZD5CYWx0aW1vcmU8L2tleXdvcmQ+PGtl
eXdvcmQ+RXhlcmNpc2U8L2tleXdvcmQ+PGtleXdvcmQ+RmVtYWxlPC9rZXl3b3JkPjxrZXl3b3Jk
Pkh1bWFuczwva2V5d29yZD48a2V5d29yZD5MaWZlIFN0eWxlPC9rZXl3b3JkPjxrZXl3b3JkPk1h
bGU8L2tleXdvcmQ+PGtleXdvcmQ+TWlkZGxlIEFnZWQ8L2tleXdvcmQ+PGtleXdvcmQ+T2Jlc2l0
eS8qZXBpZGVtaW9sb2d5PC9rZXl3b3JkPjxrZXl3b3JkPk9kZHMgUmF0aW88L2tleXdvcmQ+PGtl
eXdvcmQ+UmVzaWRlbmNlIENoYXJhY3RlcmlzdGljczwva2V5d29yZD48a2V5d29yZD5Tb2NpYWwg
Q2xhc3M8L2tleXdvcmQ+PGtleXdvcmQ+KlNvY2lhbCBFbnZpcm9ubWVudDwva2V5d29yZD48a2V5
d29yZD5VcmJhbiBQb3B1bGF0aW9uLypzdGF0aXN0aWNzICZhbXA7IG51bWVyaWNhbCBkYXRhPC9r
ZXl3b3JkPjwva2V5d29yZHM+PGRhdGVzPjx5ZWFyPjIwMDY8L3llYXI+PHB1Yi1kYXRlcz48ZGF0
ZT5EZWM8L2RhdGU+PC9wdWItZGF0ZXM+PC9kYXRlcz48aXNibj4wNzQ5LTM3OTcgKFByaW50KSYj
eEQ7MDc0OS0zNzk3IChMaW5raW5nKTwvaXNibj48YWNjZXNzaW9uLW51bT4xNzE2OTcwNzwvYWNj
ZXNzaW9uLW51bT48dXJscz48cmVsYXRlZC11cmxzPjx1cmw+aHR0cHM6Ly93d3cubmNiaS5ubG0u
bmloLmdvdi9wdWJtZWQvMTcxNjk3MDc8L3VybD48L3JlbGF0ZWQtdXJscz48L3VybHM+PGN1c3Rv
bTI+UE1DMTg1MTkxMTwvY3VzdG9tMj48ZWxlY3Ryb25pYy1yZXNvdXJjZS1udW0+MTAuMTAxNi9q
LmFtZXByZS4yMDA2LjA3LjAyODwvZWxlY3Ryb25pYy1yZXNvdXJjZS1udW0+PC9yZWNvcmQ+PC9D
aXRlPjxDaXRlPjxBdXRob3I+SGFycmlzb248L0F1dGhvcj48WWVhcj4yMDA3PC9ZZWFyPjxSZWNO
dW0+OTI4PC9SZWNOdW0+PHJlY29yZD48cmVjLW51bWJlcj45Mjg8L3JlYy1udW1iZXI+PGZvcmVp
Z24ta2V5cz48a2V5IGFwcD0iRU4iIGRiLWlkPSI5ZmRzdHRycG1wcHRwMGUyZXBjNXJhNTMyemQ1
MHNhNWFlZXIiIHRpbWVzdGFtcD0iMCI+OTI4PC9rZXk+PC9mb3JlaWduLWtleXM+PHJlZi10eXBl
IG5hbWU9IkpvdXJuYWwgQXJ0aWNsZSI+MTc8L3JlZi10eXBlPjxjb250cmlidXRvcnM+PGF1dGhv
cnM+PGF1dGhvcj5IYXJyaXNvbiwgUi4gQS48L2F1dGhvcj48YXV0aG9yPkdlbW1lbGwsIEkuPC9h
dXRob3I+PGF1dGhvcj5IZWxsZXIsIFIuIEYuPC9hdXRob3I+PC9hdXRob3JzPjwvY29udHJpYnV0
b3JzPjxhdXRoLWFkZHJlc3M+RXZpZGVuY2UgZm9yIFBvcHVsYXRpb24gSGVhbHRoIFVuaXQsIEVw
aWRlbWlvbG9neSAmYW1wOyBIZWFsdGggU2NpZW5jZXMsIFNjaG9vbCBvZiBNZWRpY2luZSwgVW5p
dmVyc2l0eSBvZiBNYW5jaGVzdGVyLCBPeGZvcmQgUm9hZCwgTWFuY2hlc3RlciwgVUsuIHJvZ2Vy
LmhhcnJpc29uQG1hbmNoZXN0ZXIuYWMudWs8L2F1dGgtYWRkcmVzcz48dGl0bGVzPjx0aXRsZT5U
aGUgcG9wdWxhdGlvbiBlZmZlY3Qgb2YgY3JpbWUgYW5kIG5laWdoYm91cmhvb2Qgb24gcGh5c2lj
YWwgYWN0aXZpdHk6IGFuIGFuYWx5c2lzIG9mIDE1LDQ2MSBhZHVsdHM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xhYmJyLTE+Sm91cm5hbCBvZiBlcGlkZW1pb2xvZ3kg
YW5kIGNvbW11bml0eSBoZWFsdGg8L2FiYnItMT48L3BlcmlvZGljYWw+PGFsdC1wZXJpb2RpY2Fs
PjxmdWxsLXRpdGxlPkogRXBpZGVtaW9sIENvbW11bml0eSBIZWFsdGg8L2Z1bGwtdGl0bGU+PGFi
YnItMT5Kb3VybmFsIG9mIGVwaWRlbWlvbG9neSBhbmQgY29tbXVuaXR5IGhlYWx0aDwvYWJici0x
PjwvYWx0LXBlcmlvZGljYWw+PHBhZ2VzPjM0LTk8L3BhZ2VzPjx2b2x1bWU+NjE8L3ZvbHVtZT48
bnVtYmVyPjE8L251bWJlcj48ZWRpdGlvbj4yMDA2LzEyLzIyPC9lZGl0aW9uPjxrZXl3b3Jkcz48
a2V5d29yZD5BdHRpdHVkZSB0byBIZWFsdGg8L2tleXdvcmQ+PGtleXdvcmQ+Q3JpbWUvIHBzeWNo
b2xvZ3k8L2tleXdvcmQ+PGtleXdvcmQ+RW5nbGFuZC9lcGlkZW1pb2xvZ3k8L2tleXdvcmQ+PGtl
eXdvcmQ+RmVtYWxlPC9rZXl3b3JkPjxrZXl3b3JkPkh1bWFuczwva2V5d29yZD48a2V5d29yZD5M
ZWlzdXJlIEFjdGl2aXRpZXMvcHN5Y2hvbG9neTwva2V5d29yZD48a2V5d29yZD5NYWxlPC9rZXl3
b3JkPjxrZXl3b3JkPk1pZGRsZSBBZ2VkPC9rZXl3b3JkPjxrZXl3b3JkPk1vdG9yIEFjdGl2aXR5
PC9rZXl3b3JkPjxrZXl3b3JkPlBzeWNob2xvZ3ksIFNvY2lhbDwva2V5d29yZD48a2V5d29yZD5S
ZXNpZGVuY2UgQ2hhcmFjdGVyaXN0aWNzPC9rZXl3b3JkPjxrZXl3b3JkPlJpc2sgRmFjdG9yczwv
a2V5d29yZD48a2V5d29yZD5TYWZldHk8L2tleXdvcmQ+PGtleXdvcmQ+U29jaWFsIENvbmRpdGlv
bnM8L2tleXdvcmQ+PC9rZXl3b3Jkcz48ZGF0ZXM+PHllYXI+MjAwNzwveWVhcj48cHViLWRhdGVz
PjxkYXRlPkphbjwvZGF0ZT48L3B1Yi1kYXRlcz48L2RhdGVzPjxpc2JuPjAxNDMtMDA1WCAoUHJp
bnQpJiN4RDswMTQzLTAwNVggKExpbmtpbmcpPC9pc2JuPjxhY2Nlc3Npb24tbnVtPjE3MTgzMDEy
PC9hY2Nlc3Npb24tbnVtPjx1cmxzPjwvdXJscz48Y3VzdG9tMj4yNDY1NTg1PC9jdXN0b20yPjxl
bGVjdHJvbmljLXJlc291cmNlLW51bT4xMC4xMTM2L2plY2guMjAwNi4wNDgzODk8L2VsZWN0cm9u
aWMtcmVzb3VyY2UtbnVtPjxyZW1vdGUtZGF0YWJhc2UtcHJvdmlkZXI+TkxNPC9yZW1vdGUtZGF0
YWJhc2UtcHJvdmlkZXI+PGxhbmd1YWdlPmVuZzwvbGFuZ3VhZ2U+PC9yZWNvcmQ+PC9DaXRlPjxD
aXRlPjxBdXRob3I+U29sdGVybzwvQXV0aG9yPjxZZWFyPjIwMTU8L1llYXI+PFJlY051bT4zMDwv
UmVjTnVtPjxyZWNvcmQ+PHJlYy1udW1iZXI+MzA8L3JlYy1udW1iZXI+PGZvcmVpZ24ta2V5cz48
a2V5IGFwcD0iRU4iIGRiLWlkPSI5ZmRzdHRycG1wcHRwMGUyZXBjNXJhNTMyemQ1MHNhNWFlZXIi
IHRpbWVzdGFtcD0iMCI+MzA8L2tleT48L2ZvcmVpZ24ta2V5cz48cmVmLXR5cGUgbmFtZT0iSm91
cm5hbCBBcnRpY2xlIj4xNzwvcmVmLXR5cGU+PGNvbnRyaWJ1dG9ycz48YXV0aG9ycz48YXV0aG9y
PlNvbHRlcm8sIEUuIEcuPC9hdXRob3I+PGF1dGhvcj5IZXJuYW5kZXosIEQuIEMuPC9hdXRob3I+
PGF1dGhvcj5PJmFwb3M7Q29ubm9yLCBELiBQLjwvYXV0aG9yPjxhdXRob3I+TGVlLCBSLiBFLjwv
YXV0aG9yPjwvYXV0aG9ycz48L2NvbnRyaWJ1dG9ycz48YXV0aC1hZGRyZXNzPlRleGFzIE9iZXNp
dHkgUmVzZWFyY2ggQ2VudGVyLCBEZXBhcnRtZW50IG9mIEhlYWx0aCBhbmQgSHVtYW4gUGVyZm9y
bWFuY2UsIFVuaXZlcnNpdHkgb2YgSG91c3RvbiwgR2Fycmlzb24gR3ltbmFzaXVtIFJvb20gMTA0
LCAzODU1IEhvbG1hbiBTdHJlZXQsIEhvdXN0b24sIFRYIDc3MjA0LTYwMTUsIFVuaXRlZCBTdGF0
ZXMuJiN4RDtDb2xsZWdlIG9mIE51cnNpbmcgYW5kIEhlYWx0aCBJbm5vdmF0aW9uLCBBcml6b25h
IFN0YXRlIFVuaXZlcnNpdHksIDUwME4uIDNyZCBTdHJlZXQsIFBob2VuaXgsIEFaIDg1MDA0LCBV
bml0ZWQgU3RhdGVzLjwvYXV0aC1hZGRyZXNzPjx0aXRsZXM+PHRpdGxlPkRvZXMgc29jaWFsIHN1
cHBvcnQgbWVkaWF0ZSB0aGUgcmVsYXRpb25zaGlwIGFtb25nIG5laWdoYm9yaG9vZCBkaXNhZHZh
bnRhZ2UsIGluY2l2aWxpdGllcywgY3JpbWUgYW5kIHBoeXNpY2FsIGFjdGl2aXR5PzwvdGl0bGU+
PHNlY29uZGFyeS10aXRsZT5QcmV2IE1lZDwvc2Vjb25kYXJ5LXRpdGxlPjxhbHQtdGl0bGU+UHJl
dmVudGl2ZSBtZWRpY2luZTwvYWx0LXRpdGxlPjwvdGl0bGVzPjxwZXJpb2RpY2FsPjxmdWxsLXRp
dGxlPlByZXYgTWVkPC9mdWxsLXRpdGxlPjwvcGVyaW9kaWNhbD48cGFnZXM+NDQtOTwvcGFnZXM+
PHZvbHVtZT43Mjwvdm9sdW1lPjxlZGl0aW9uPjIwMTUvMDEvMDc8L2VkaXRpb24+PGRhdGVzPjx5
ZWFyPjIwMTU8L3llYXI+PHB1Yi1kYXRlcz48ZGF0ZT5NYXI8L2RhdGU+PC9wdWItZGF0ZXM+PC9k
YXRlcz48aXNibj4xMDk2LTAyNjAgKEVsZWN0cm9uaWMpJiN4RDswMDkxLTc0MzUgKExpbmtpbmcp
PC9pc2JuPjxhY2Nlc3Npb24tbnVtPjI1NTYyNzU2PC9hY2Nlc3Npb24tbnVtPjx1cmxzPjwvdXJs
cz48ZWxlY3Ryb25pYy1yZXNvdXJjZS1udW0+MTAuMTAxNi9qLnlwbWVkLjIwMTQuMTIuMDMwPC9l
bGVjdHJvbmljLXJlc291cmNlLW51bT48cmVtb3RlLWRhdGFiYXNlLXByb3ZpZGVyPk5MTTwvcmVt
b3RlLWRhdGFiYXNlLXByb3ZpZGVyPjxsYW5ndWFnZT5lbmc8L2xhbmd1YWdlPjwvcmVjb3JkPjwv
Q2l0ZT48Q2l0ZT48QXV0aG9yPlR1cnJlbGw8L0F1dGhvcj48WWVhcj4yMDEwPC9ZZWFyPjxSZWNO
dW0+MjI3NjwvUmVjTnVtPjxyZWNvcmQ+PHJlYy1udW1iZXI+MjI3NjwvcmVjLW51bWJlcj48Zm9y
ZWlnbi1rZXlzPjxrZXkgYXBwPSJFTiIgZGItaWQ9IjlmZHN0dHJwbXBwdHAwZTJlcGM1cmE1MzJ6
ZDUwc2E1YWVlciIgdGltZXN0YW1wPSIxNTQzMzUwOTgyIj4yMjc2PC9rZXk+PC9mb3JlaWduLWtl
eXM+PHJlZi10eXBlIG5hbWU9IkpvdXJuYWwgQXJ0aWNsZSI+MTc8L3JlZi10eXBlPjxjb250cmli
dXRvcnM+PGF1dGhvcnM+PGF1dGhvcj5UdXJyZWxsLCBHLjwvYXV0aG9yPjxhdXRob3I+SGF5bmVz
LCBNLjwvYXV0aG9yPjxhdXRob3I+QnVydG9uLCBOLiBXLjwvYXV0aG9yPjxhdXRob3I+R2lsZXMt
Q29ydGksIEIuPC9hdXRob3I+PGF1dGhvcj5PbGRlbmJ1cmcsIEIuPC9hdXRob3I+PGF1dGhvcj5X
aWxzb24sIEwuIEEuPC9hdXRob3I+PGF1dGhvcj5HaXNrZXMsIEsuPC9hdXRob3I+PGF1dGhvcj5C
cm93biwgVy4gSi48L2F1dGhvcj48L2F1dGhvcnM+PC9jb250cmlidXRvcnM+PGF1dGgtYWRkcmVz
cz5TY2hvb2wgb2YgUHVibGljIEhlYWx0aCwgUXVlZW5zbGFuZCBVbml2ZXJzaXR5IG9mIFRlY2hu
b2xvZ3ksIFZpY3RvcmlhIFBhcmsgUm9hZCwgS2VsdmluIEdyb3ZlLCBCcmlzYmFuZSwgUUxEIDQw
NTksIEF1c3RyYWxpYS4gZy50dXJyZWxsQHF1dC5lZHUuYXU8L2F1dGgtYWRkcmVzcz48dGl0bGVz
Pjx0aXRsZT5OZWlnaGJvcmhvb2QgZGlzYWR2YW50YWdlIGFuZCBwaHlzaWNhbCBhY3Rpdml0eTog
YmFzZWxpbmUgcmVzdWx0cyBmcm9tIHRoZSBIQUJJVEFUIG11bHRpbGV2ZWwgbG9uZ2l0dWRpbmFs
IHN0dWR5PC90aXRsZT48c2Vjb25kYXJ5LXRpdGxlPkFubiBFcGlkZW1pb2w8L3NlY29uZGFyeS10
aXRsZT48L3RpdGxlcz48cGVyaW9kaWNhbD48ZnVsbC10aXRsZT5Bbm4gRXBpZGVtaW9sPC9mdWxs
LXRpdGxlPjwvcGVyaW9kaWNhbD48cGFnZXM+MTcxLTgxPC9wYWdlcz48dm9sdW1lPjIwPC92b2x1
bWU+PG51bWJlcj4zPC9udW1iZXI+PGVkaXRpb24+MjAxMC8wMi8xODwvZWRpdGlvbj48a2V5d29y
ZHM+PGtleXdvcmQ+QWR1bHQ8L2tleXdvcmQ+PGtleXdvcmQ+QWdlZDwva2V5d29yZD48a2V5d29y
ZD5CaWN5Y2xpbmcvY2xhc3NpZmljYXRpb24vZWNvbm9taWNzLypzdGF0aXN0aWNzICZhbXA7IG51
bWVyaWNhbCBkYXRhPC9rZXl3b3JkPjxrZXl3b3JkPkZlbWFsZTwva2V5d29yZD48a2V5d29yZD5I
ZWFsdGggU3RhdHVzIERpc3Bhcml0aWVzPC9rZXl3b3JkPjxrZXl3b3JkPkh1bWFuczwva2V5d29y
ZD48a2V5d29yZD5Mb25naXR1ZGluYWwgU3R1ZGllczwva2V5d29yZD48a2V5d29yZD5NYWxlPC9r
ZXl3b3JkPjxrZXl3b3JkPk1pZGRsZSBBZ2VkPC9rZXl3b3JkPjxrZXl3b3JkPipNb3RvciBBY3Rp
dml0eTwva2V5d29yZD48a2V5d29yZD5RdWVlbnNsYW5kPC9rZXl3b3JkPjxrZXl3b3JkPlJlY3Jl
YXRpb24vZWNvbm9taWNzPC9rZXl3b3JkPjxrZXl3b3JkPlJlc2lkZW5jZSBDaGFyYWN0ZXJpc3Rp
Y3MvY2xhc3NpZmljYXRpb24vKnN0YXRpc3RpY3MgJmFtcDsgbnVtZXJpY2FsIGRhdGE8L2tleXdv
cmQ+PGtleXdvcmQ+U29jaW9lY29ub21pYyBGYWN0b3JzPC9rZXl3b3JkPjxrZXl3b3JkPlRyYW5z
cG9ydGF0aW9uL2Vjb25vbWljcy9tZXRob2RzPC9rZXl3b3JkPjxrZXl3b3JkPldhbGtpbmcvY2xh
c3NpZmljYXRpb24vZWNvbm9taWNzLypzdGF0aXN0aWNzICZhbXA7IG51bWVyaWNhbCBkYXRhPC9r
ZXl3b3JkPjwva2V5d29yZHM+PGRhdGVzPjx5ZWFyPjIwMTA8L3llYXI+PHB1Yi1kYXRlcz48ZGF0
ZT5NYXI8L2RhdGU+PC9wdWItZGF0ZXM+PC9kYXRlcz48aXNibj4xODczLTI1ODUgKEVsZWN0cm9u
aWMpJiN4RDsxMDQ3LTI3OTcgKExpbmtpbmcpPC9pc2JuPjxhY2Nlc3Npb24tbnVtPjIwMTU5NDg4
PC9hY2Nlc3Npb24tbnVtPjx1cmxzPjxyZWxhdGVkLXVybHM+PHVybD5odHRwczovL3d3dy5uY2Jp
Lm5sbS5uaWguZ292L3B1Ym1lZC8yMDE1OTQ4ODwvdXJsPjwvcmVsYXRlZC11cmxzPjwvdXJscz48
ZWxlY3Ryb25pYy1yZXNvdXJjZS1udW0+MTAuMTAxNi9qLmFubmVwaWRlbS4yMDA5LjExLjAwNDwv
ZWxlY3Ryb25pYy1yZXNvdXJjZS1udW0+PC9yZWNvcmQ+PC9DaXRlPjxDaXRlPjxBdXRob3I+U3Vn
aXlhbWE8L0F1dGhvcj48WWVhcj4yMDE1PC9ZZWFyPjxSZWNOdW0+MjA8L1JlY051bT48cmVjb3Jk
PjxyZWMtbnVtYmVyPjIwPC9yZWMtbnVtYmVyPjxmb3JlaWduLWtleXM+PGtleSBhcHA9IkVOIiBk
Yi1pZD0iOWZkc3R0cnBtcHB0cDBlMmVwYzVyYTUzMnpkNTBzYTVhZWVyIiB0aW1lc3RhbXA9IjAi
PjIwPC9rZXk+PC9mb3JlaWduLWtleXM+PHJlZi10eXBlIG5hbWU9IkpvdXJuYWwgQXJ0aWNsZSI+
MTc8L3JlZi10eXBlPjxjb250cmlidXRvcnM+PGF1dGhvcnM+PGF1dGhvcj5TdWdpeWFtYSwgVC48
L2F1dGhvcj48YXV0aG9yPkhvd2FyZCwgTi4gSi48L2F1dGhvcj48YXV0aG9yPlBhcXVldCwgQy48
L2F1dGhvcj48YXV0aG9yPkNvZmZlZSwgTi4gVC48L2F1dGhvcj48YXV0aG9yPlRheWxvciwgQS4g
Vy48L2F1dGhvcj48YXV0aG9yPkRhbmllbCwgTS48L2F1dGhvcj48L2F1dGhvcnM+PC9jb250cmli
dXRvcnM+PGF1dGgtYWRkcmVzcz5TcGF0aWFsIEVwaWRlbWlvbG9neSBhbmQgRXZhbHVhdGlvbiBS
ZXNlYXJjaCBHcm91cCwgU2Fuc29tIEluc3RpdHV0ZSBmb3IgSGVhbHRoIFJlc2VhcmNoICZhbXA7
IFNjaG9vbCBvZiBQb3B1bGF0aW9uIEhlYWx0aCwgVW5pdmVyc2l0eSBvZiBTb3V0aCBBdXN0cmFs
aWEsIEFkZWxhaWRlLCBTQSwgNTAwMSwgQXVzdHJhbGlhLCB0YWtlbWkuc3VnaXlhbWFAdW5pc2Eu
ZWR1LmF1LjwvYXV0aC1hZGRyZXNzPjx0aXRsZXM+PHRpdGxlPkRvIFJlbGF0aW9uc2hpcHMgQmV0
d2VlbiBFbnZpcm9ubWVudGFsIEF0dHJpYnV0ZXMgYW5kIFJlY3JlYXRpb25hbCBXYWxraW5nIFZh
cnkgQWNjb3JkaW5nIHRvIEFyZWEtTGV2ZWwgU29jaW9lY29ub21pYyBTdGF0dXM/PC90aXRsZT48
c2Vjb25kYXJ5LXRpdGxlPkogVXJiYW4gSGVhbHRoPC9zZWNvbmRhcnktdGl0bGU+PGFsdC10aXRs
ZT5Kb3VybmFsIG9mIHVyYmFuIGhlYWx0aCA6IGJ1bGxldGluIG9mIHRoZSBOZXcgWW9yayBBY2Fk
ZW15IG9mIE1lZGljaW5lPC9hbHQtdGl0bGU+PC90aXRsZXM+PHBlcmlvZGljYWw+PGZ1bGwtdGl0
bGU+SiBVcmJhbiBIZWFsdGg8L2Z1bGwtdGl0bGU+PC9wZXJpb2RpY2FsPjxhbHQtcGVyaW9kaWNh
bD48ZnVsbC10aXRsZT5KIFVyYmFuIEhlYWx0aDwvZnVsbC10aXRsZT48YWJici0xPkpvdXJuYWwg
b2YgdXJiYW4gaGVhbHRoIDogYnVsbGV0aW4gb2YgdGhlIE5ldyBZb3JrIEFjYWRlbXkgb2YgTWVk
aWNpbmU8L2FiYnItMT48L2FsdC1wZXJpb2RpY2FsPjxlZGl0aW9uPjIwMTUvMDEvMjI8L2VkaXRp
b24+PGRhdGVzPjx5ZWFyPjIwMTU8L3llYXI+PHB1Yi1kYXRlcz48ZGF0ZT5KYW4gMjE8L2RhdGU+
PC9wdWItZGF0ZXM+PC9kYXRlcz48aXNibj4xNDY4LTI4NjkgKEVsZWN0cm9uaWMpJiN4RDsxMDk5
LTM0NjAgKExpbmtpbmcpPC9pc2JuPjxhY2Nlc3Npb24tbnVtPjI1NjA0OTM1PC9hY2Nlc3Npb24t
bnVtPjx1cmxzPjwvdXJscz48ZWxlY3Ryb25pYy1yZXNvdXJjZS1udW0+MTAuMTAwNy9zMTE1MjQt
MDE0LTk5MzItMTwvZWxlY3Ryb25pYy1yZXNvdXJjZS1udW0+PHJlbW90ZS1kYXRhYmFzZS1wcm92
aWRlcj5OTE08L3JlbW90ZS1kYXRhYmFzZS1wcm92aWRlcj48bGFuZ3VhZ2U+RW5nPC9sYW5ndWFn
ZT48L3JlY29yZD48L0NpdGU+PENpdGU+PEF1dGhvcj5BZGFtczwvQXV0aG9yPjxZZWFyPjIwMDk8
L1llYXI+PFJlY051bT43NTY8L1JlY051bT48cmVjb3JkPjxyZWMtbnVtYmVyPjc1NjwvcmVjLW51
bWJlcj48Zm9yZWlnbi1rZXlzPjxrZXkgYXBwPSJFTiIgZGItaWQ9IjlmZHN0dHJwbXBwdHAwZTJl
cGM1cmE1MzJ6ZDUwc2E1YWVlciIgdGltZXN0YW1wPSIwIj43NTY8L2tleT48L2ZvcmVpZ24ta2V5
cz48cmVmLXR5cGUgbmFtZT0iSm91cm5hbCBBcnRpY2xlIj4xNzwvcmVmLXR5cGU+PGNvbnRyaWJ1
dG9ycz48YXV0aG9ycz48YXV0aG9yPkFkYW1zLCBSLiBKLjwvYXV0aG9yPjxhdXRob3I+SG93YXJk
LCBOLjwvYXV0aG9yPjxhdXRob3I+VHVja2VyLCBHLjwvYXV0aG9yPjxhdXRob3I+QXBwbGV0b24s
IFMuPC9hdXRob3I+PGF1dGhvcj5UYXlsb3IsIEEuIFcuPC9hdXRob3I+PGF1dGhvcj5DaGl0dGxl
Ym9yb3VnaCwgQy48L2F1dGhvcj48YXV0aG9yPkdpbGwsIFQuPC9hdXRob3I+PGF1dGhvcj5SdWZm
aW4sIFIuIEUuPC9hdXRob3I+PGF1dGhvcj5XaWxzb24sIEQuIEguPC9hdXRob3I+PC9hdXRob3Jz
PjwvY29udHJpYnV0b3JzPjxhdXRoLWFkZHJlc3M+RGlzY2lwbGluZSBvZiBNZWRpY2luZSwgVGhl
IEhlYWx0aCBPYnNlcnZhdG9yeSwgVW5pdmVyc2l0eSBvZiBBZGVsYWlkZSwgVGhlIFF1ZWVuIEVs
aXphYmV0aCBIb3NwaXRhbCBDYW1wdXMsIFdvb2R2aWxsZSwgU0EsIDUwMTEsIEF1c3RyYWxpYS4g
cm9iZXJ0LmFkYW1zQGFkZWxhaWRlLmVkdS5hdTwvYXV0aC1hZGRyZXNzPjx0aXRsZXM+PHRpdGxl
PkVmZmVjdHMgb2YgYXJlYSBkZXByaXZhdGlvbiBvbiBoZWFsdGggcmlza3MgYW5kIG91dGNvbWVz
OiBhIG11bHRpbGV2ZWwsIGNyb3NzLXNlY3Rpb25hbCwgQXVzdHJhbGlhbiBwb3B1bGF0aW9uIHN0
dWR5PC90aXRsZT48c2Vjb25kYXJ5LXRpdGxlPkludCBKIFB1YmxpYyBIZWFsdGg8L3NlY29uZGFy
eS10aXRsZT48YWx0LXRpdGxlPkludGVybmF0aW9uYWwgam91cm5hbCBvZiBwdWJsaWMgaGVhbHRo
PC9hbHQtdGl0bGU+PC90aXRsZXM+PHBlcmlvZGljYWw+PGZ1bGwtdGl0bGU+SW50IEogUHVibGlj
IEhlYWx0aDwvZnVsbC10aXRsZT48YWJici0xPkludGVybmF0aW9uYWwgam91cm5hbCBvZiBwdWJs
aWMgaGVhbHRoPC9hYmJyLTE+PC9wZXJpb2RpY2FsPjxhbHQtcGVyaW9kaWNhbD48ZnVsbC10aXRs
ZT5JbnQgSiBQdWJsaWMgSGVhbHRoPC9mdWxsLXRpdGxlPjxhYmJyLTE+SW50ZXJuYXRpb25hbCBq
b3VybmFsIG9mIHB1YmxpYyBoZWFsdGg8L2FiYnItMT48L2FsdC1wZXJpb2RpY2FsPjxwYWdlcz4x
ODMtOTI8L3BhZ2VzPjx2b2x1bWU+NTQ8L3ZvbHVtZT48bnVtYmVyPjM8L251bWJlcj48ZWRpdGlv
bj4yMDA5LzAyLzE0PC9lZGl0aW9uPjxrZXl3b3Jkcz48a2V5d29yZD5BZHVsdDwva2V5d29yZD48
a2V5d29yZD5BZ2VkPC9rZXl3b3JkPjxrZXl3b3JkPkNocm9uaWMgRGlzZWFzZS8gZXBpZGVtaW9s
b2d5PC9rZXl3b3JkPjxrZXl3b3JkPkNyb3NzLVNlY3Rpb25hbCBTdHVkaWVzPC9rZXl3b3JkPjxr
ZXl3b3JkPkVkdWNhdGlvbmFsIFN0YXR1czwva2V5d29yZD48a2V5d29yZD5GZW1hbGU8L2tleXdv
cmQ+PGtleXdvcmQ+SGVhbHRoIEJlaGF2aW9yPC9rZXl3b3JkPjxrZXl3b3JkPkhlYWx0aCBTdGF0
dXMgRGlzcGFyaXRpZXM8L2tleXdvcmQ+PGtleXdvcmQ+SGVhbHRoIFN0YXR1cyBJbmRpY2F0b3Jz
PC9rZXl3b3JkPjxrZXl3b3JkPkhlYWx0aCBTdXJ2ZXlzPC9rZXl3b3JkPjxrZXl3b3JkPkh1bWFu
czwva2V5d29yZD48a2V5d29yZD5MaWZlIFN0eWxlPC9rZXl3b3JkPjxrZXl3b3JkPk1hbGU8L2tl
eXdvcmQ+PGtleXdvcmQ+TWFzcyBTY3JlZW5pbmc8L2tleXdvcmQ+PGtleXdvcmQ+TWlkZGxlIEFn
ZWQ8L2tleXdvcmQ+PGtleXdvcmQ+T2Jlc2l0eS9lcGlkZW1pb2xvZ3k8L2tleXdvcmQ+PGtleXdv
cmQ+UHN5Y2hvc29jaWFsIERlcHJpdmF0aW9uPC9rZXl3b3JkPjxrZXl3b3JkPlF1YWxpdHkgb2Yg
TGlmZTwva2V5d29yZD48a2V5d29yZD5SZXNpZGVuY2UgQ2hhcmFjdGVyaXN0aWNzPC9rZXl3b3Jk
PjxrZXl3b3JkPlNtb2tpbmcvZXBpZGVtaW9sb2d5PC9rZXl3b3JkPjxrZXl3b3JkPlNvY2lvZWNv
bm9taWMgRmFjdG9yczwva2V5d29yZD48a2V5d29yZD5Tb3V0aCBBdXN0cmFsaWE8L2tleXdvcmQ+
PC9rZXl3b3Jkcz48ZGF0ZXM+PHllYXI+MjAwOTwveWVhcj48L2RhdGVzPjxpc2JuPjE2NjEtODU2
NCAoRWxlY3Ryb25pYykmI3hEOzE2NjEtODU1NiAoTGlua2luZyk8L2lzYm4+PGFjY2Vzc2lvbi1u
dW0+MTkyMTQzODI8L2FjY2Vzc2lvbi1udW0+PHVybHM+PC91cmxzPjxlbGVjdHJvbmljLXJlc291
cmNlLW51bT4xMC4xMDA3L3MwMDAzOC0wMDktNzExMy14PC9lbGVjdHJvbmljLXJlc291cmNlLW51
bT48cmVtb3RlLWRhdGFiYXNlLXByb3ZpZGVyPk5MTTwvcmVtb3RlLWRhdGFiYXNlLXByb3ZpZGVy
PjxsYW5ndWFnZT5lbmc8L2xhbmd1YWdlPjwvcmVjb3JkPjwvQ2l0ZT48Q2l0ZT48QXV0aG9yPk1j
RG9uYWxkPC9BdXRob3I+PFllYXI+MjAwNzwvWWVhcj48UmVjTnVtPjE0NDc8L1JlY051bT48cmVj
b3JkPjxyZWMtbnVtYmVyPjE0NDc8L3JlYy1udW1iZXI+PGZvcmVpZ24ta2V5cz48a2V5IGFwcD0i
RU4iIGRiLWlkPSI5ZmRzdHRycG1wcHRwMGUyZXBjNXJhNTMyemQ1MHNhNWFlZXIiIHRpbWVzdGFt
cD0iMCI+MTQ0Nzwva2V5PjwvZm9yZWlnbi1rZXlzPjxyZWYtdHlwZSBuYW1lPSJKb3VybmFsIEFy
dGljbGUiPjE3PC9yZWYtdHlwZT48Y29udHJpYnV0b3JzPjxhdXRob3JzPjxhdXRob3I+TWNEb25h
bGQsIE5vcmVlbiBDLjwvYXV0aG9yPjwvYXV0aG9ycz48L2NvbnRyaWJ1dG9ycz48dGl0bGVzPjx0
aXRsZT5UcmF2ZWwgYW5kIHRoZSBzb2NpYWwgZW52aXJvbm1lbnQ6IEV2aWRlbmNlIGZyb20gQWxh
bWVkYSBDb3VudHksIENhbGlmb3JuaWE8L3RpdGxlPjxzZWNvbmRhcnktdGl0bGU+VHJhbnNwb3J0
YXRpb24gUmVzZWFyY2ggUGFydCBEOiBUcmFuc3BvcnQgYW5kIEVudmlyb25tZW50PC9zZWNvbmRh
cnktdGl0bGU+PC90aXRsZXM+PHBlcmlvZGljYWw+PGZ1bGwtdGl0bGU+VHJhbnNwb3J0YXRpb24g
UmVzZWFyY2ggUGFydCBEOiBUcmFuc3BvcnQgYW5kIEVudmlyb25tZW50PC9mdWxsLXRpdGxlPjwv
cGVyaW9kaWNhbD48cGFnZXM+NTMtNjM8L3BhZ2VzPjx2b2x1bWU+MTI8L3ZvbHVtZT48bnVtYmVy
PjE8L251bWJlcj48a2V5d29yZHM+PGtleXdvcmQ+U29jaWFsIGVudmlyb25tZW50PC9rZXl3b3Jk
PjxrZXl3b3JkPlVyYmFuIHNvY2lvbG9neTwva2V5d29yZD48a2V5d29yZD5XYWxraW5nPC9rZXl3
b3JkPjwva2V5d29yZHM+PGRhdGVzPjx5ZWFyPjIwMDc8L3llYXI+PHB1Yi1kYXRlcz48ZGF0ZT4y
MDA3LzAxLzAxLzwvZGF0ZT48L3B1Yi1kYXRlcz48L2RhdGVzPjxpc2JuPjEzNjEtOTIwOTwvaXNi
bj48dXJscz48cmVsYXRlZC11cmxzPjx1cmw+aHR0cDovL3d3dy5zY2llbmNlZGlyZWN0LmNvbS9z
Y2llbmNlL2FydGljbGUvcGlpL1MxMzYxOTIwOTA2MDAwODVYPC91cmw+PC9yZWxhdGVkLXVybHM+
PC91cmxzPjxlbGVjdHJvbmljLXJlc291cmNlLW51bT5odHRwczovL2RvaS5vcmcvMTAuMTAxNi9q
LnRyZC4yMDA2LjExLjAwMjwvZWxlY3Ryb25pYy1yZXNvdXJjZS1udW0+PC9yZWNvcmQ+PC9DaXRl
PjwvRW5kTm90ZT5=
</w:fldData>
              </w:fldChar>
            </w:r>
            <w:r w:rsidRPr="00317B5E">
              <w:rPr>
                <w:b/>
              </w:rPr>
              <w:instrText xml:space="preserve"> ADDIN EN.CITE </w:instrText>
            </w:r>
            <w:r w:rsidRPr="00317B5E">
              <w:rPr>
                <w:b/>
              </w:rPr>
              <w:fldChar w:fldCharType="begin">
                <w:fldData xml:space="preserve">PEVuZE5vdGU+PENpdGU+PEF1dGhvcj5HbGFzczwvQXV0aG9yPjxZZWFyPjIwMDY8L1llYXI+PFJl
Y051bT4xMzk5PC9SZWNOdW0+PERpc3BsYXlUZXh0PlsxLTU1XTwvRGlzcGxheVRleHQ+PHJlY29y
ZD48cmVjLW51bWJlcj4xMzk5PC9yZWMtbnVtYmVyPjxmb3JlaWduLWtleXM+PGtleSBhcHA9IkVO
IiBkYi1pZD0iOWZkc3R0cnBtcHB0cDBlMmVwYzVyYTUzMnpkNTBzYTVhZWVyIiB0aW1lc3RhbXA9
IjAiPjEzOTk8L2tleT48L2ZvcmVpZ24ta2V5cz48cmVmLXR5cGUgbmFtZT0iSm91cm5hbCBBcnRp
Y2xlIj4xNzwvcmVmLXR5cGU+PGNvbnRyaWJ1dG9ycz48YXV0aG9ycz48YXV0aG9yPkdsYXNzLCBU
LiBBLjwvYXV0aG9yPjxhdXRob3I+UmFzbXVzc2VuLCBNLiBELjwvYXV0aG9yPjxhdXRob3I+U2No
d2FydHosIEIuIFMuPC9hdXRob3I+PC9hdXRob3JzPjwvY29udHJpYnV0b3JzPjxhdXRoLWFkZHJl
c3M+RGVwYXJ0bWVudCBvZiBFcGlkZW1pb2xvZ3ksIEpvaG5zIEhvcGtpbnMgQmxvb21iZXJnIFNj
aG9vbCBvZiBQdWJsaWMgSGVhbHRoLCBCYWx0aW1vcmUsIE1hcnlsYW5kIDIxMjA1LCBVU0EuIHRn
bGFzc0BqaHNwaC5lZHU8L2F1dGgtYWRkcmVzcz48dGl0bGVzPjx0aXRsZT5OZWlnaGJvcmhvb2Rz
IGFuZCBvYmVzaXR5IGluIG9sZGVyIGFkdWx0czogdGhlIEJhbHRpbW9yZSBNZW1vcnkgU3R1ZHk8
L3RpdGxlPjxzZWNvbmRhcnktdGl0bGU+QW0gSiBQcmV2IE1lZDwvc2Vjb25kYXJ5LXRpdGxlPjwv
dGl0bGVzPjxwZXJpb2RpY2FsPjxmdWxsLXRpdGxlPkFtIEogUHJldiBNZWQ8L2Z1bGwtdGl0bGU+
PC9wZXJpb2RpY2FsPjxwYWdlcz40NTUtNjM8L3BhZ2VzPjx2b2x1bWU+MzE8L3ZvbHVtZT48bnVt
YmVyPjY8L251bWJlcj48a2V5d29yZHM+PGtleXdvcmQ+QWdlZDwva2V5d29yZD48a2V5d29yZD5C
YWx0aW1vcmU8L2tleXdvcmQ+PGtleXdvcmQ+RXhlcmNpc2U8L2tleXdvcmQ+PGtleXdvcmQ+RmVt
YWxlPC9rZXl3b3JkPjxrZXl3b3JkPkh1bWFuczwva2V5d29yZD48a2V5d29yZD5MaWZlIFN0eWxl
PC9rZXl3b3JkPjxrZXl3b3JkPk1hbGU8L2tleXdvcmQ+PGtleXdvcmQ+TWlkZGxlIEFnZWQ8L2tl
eXdvcmQ+PGtleXdvcmQ+T2Jlc2l0eS8qZXBpZGVtaW9sb2d5PC9rZXl3b3JkPjxrZXl3b3JkPk9k
ZHMgUmF0aW88L2tleXdvcmQ+PGtleXdvcmQ+UmVzaWRlbmNlIENoYXJhY3RlcmlzdGljczwva2V5
d29yZD48a2V5d29yZD5Tb2NpYWwgQ2xhc3M8L2tleXdvcmQ+PGtleXdvcmQ+KlNvY2lhbCBFbnZp
cm9ubWVudDwva2V5d29yZD48a2V5d29yZD5VcmJhbiBQb3B1bGF0aW9uLypzdGF0aXN0aWNzICZh
bXA7IG51bWVyaWNhbCBkYXRhPC9rZXl3b3JkPjwva2V5d29yZHM+PGRhdGVzPjx5ZWFyPjIwMDY8
L3llYXI+PHB1Yi1kYXRlcz48ZGF0ZT5EZWM8L2RhdGU+PC9wdWItZGF0ZXM+PC9kYXRlcz48aXNi
bj4wNzQ5LTM3OTcgKFByaW50KSYjeEQ7MDc0OS0zNzk3IChMaW5raW5nKTwvaXNibj48YWNjZXNz
aW9uLW51bT4xNzE2OTcwNzwvYWNjZXNzaW9uLW51bT48dXJscz48cmVsYXRlZC11cmxzPjx1cmw+
aHR0cHM6Ly93d3cubmNiaS5ubG0ubmloLmdvdi9wdWJtZWQvMTcxNjk3MDc8L3VybD48L3JlbGF0
ZWQtdXJscz48L3VybHM+PGN1c3RvbTI+UE1DMTg1MTkxMTwvY3VzdG9tMj48ZWxlY3Ryb25pYy1y
ZXNvdXJjZS1udW0+MTAuMTAxNi9qLmFtZXByZS4yMDA2LjA3LjAyODwvZWxlY3Ryb25pYy1yZXNv
dXJjZS1udW0+PC9yZWNvcmQ+PC9DaXRlPjxDaXRlPjxBdXRob3I+QXJtc3Ryb25nLUJyb3duPC9B
dXRob3I+PFllYXI+MjAxNDwvWWVhcj48UmVjTnVtPjE1OTwvUmVjTnVtPjxyZWNvcmQ+PHJlYy1u
dW1iZXI+MTU5PC9yZWMtbnVtYmVyPjxmb3JlaWduLWtleXM+PGtleSBhcHA9IkVOIiBkYi1pZD0i
OWZkc3R0cnBtcHB0cDBlMmVwYzVyYTUzMnpkNTBzYTVhZWVyIiB0aW1lc3RhbXA9IjAiPjE1OTwv
a2V5PjwvZm9yZWlnbi1rZXlzPjxyZWYtdHlwZSBuYW1lPSJKb3VybmFsIEFydGljbGUiPjE3PC9y
ZWYtdHlwZT48Y29udHJpYnV0b3JzPjxhdXRob3JzPjxhdXRob3I+QXJtc3Ryb25nLUJyb3duLCBK
LjwvYXV0aG9yPjxhdXRob3I+RW5nLCBFLjwvYXV0aG9yPjxhdXRob3I+SGFtbW9uZCwgVy4gUC48
L2F1dGhvcj48YXV0aG9yPlppbW1lciwgQy48L2F1dGhvcj48YXV0aG9yPkJvd2xpbmcsIEouIE0u
PC9hdXRob3I+PC9hdXRob3JzPjwvY29udHJpYnV0b3JzPjxhdXRoLWFkZHJlc3M+SW5zdGl0dXRl
IG9uIEFnaW5nLCBVbml2ZXJzaXR5IG9mIE5vcnRoIENhcm9saW5hLCBDaGFwZWwgSGlsbCwgTkMu
PC9hdXRoLWFkZHJlc3M+PHRpdGxlcz48dGl0bGU+UmVkZWZpbmluZyBSYWNpYWwgUmVzaWRlbnRp
YWwgU2VncmVnYXRpb24gYW5kIGl0cyBBc3NvY2lhdGlvbiBXaXRoIFBoeXNpY2FsIEFjdGl2aXR5
IEFtb25nIEFmcmljYW4gQW1lcmljYW5zIDUwIFllYXJzIGFuZCBPbGRlcjogQSBNaXhlZCBNZXRo
b2RzIEFwcHJvYWNoPC90aXRsZT48c2Vjb25kYXJ5LXRpdGxlPkogQWdpbmcgUGh5cyBBY3Q8L3Nl
Y29uZGFyeS10aXRsZT48YWx0LXRpdGxlPkpvdXJuYWwgb2YgYWdpbmcgYW5kIHBoeXNpY2FsIGFj
dGl2aXR5PC9hbHQtdGl0bGU+PC90aXRsZXM+PHBlcmlvZGljYWw+PGZ1bGwtdGl0bGU+SiBBZ2lu
ZyBQaHlzIEFjdDwvZnVsbC10aXRsZT48YWJici0xPkpvdXJuYWwgb2YgYWdpbmcgYW5kIHBoeXNp
Y2FsIGFjdGl2aXR5PC9hYmJyLTE+PC9wZXJpb2RpY2FsPjxhbHQtcGVyaW9kaWNhbD48ZnVsbC10
aXRsZT5KIEFnaW5nIFBoeXMgQWN0PC9mdWxsLXRpdGxlPjxhYmJyLTE+Sm91cm5hbCBvZiBhZ2lu
ZyBhbmQgcGh5c2ljYWwgYWN0aXZpdHk8L2FiYnItMT48L2FsdC1wZXJpb2RpY2FsPjxlZGl0aW9u
PjIwMTQvMDUvMDk8L2VkaXRpb24+PGRhdGVzPjx5ZWFyPjIwMTQ8L3llYXI+PHB1Yi1kYXRlcz48
ZGF0ZT5NYXkgMjwvZGF0ZT48L3B1Yi1kYXRlcz48L2RhdGVzPjxpc2JuPjE1NDMtMjY3WCAoRWxl
Y3Ryb25pYykmI3hEOzEwNjMtODY1MiAoTGlua2luZyk8L2lzYm4+PGFjY2Vzc2lvbi1udW0+MjQ4
MTIyMDE8L2FjY2Vzc2lvbi1udW0+PHVybHM+PC91cmxzPjxlbGVjdHJvbmljLXJlc291cmNlLW51
bT4xMC4xMTIzL2phcGEuMjAxMy0wMDY5PC9lbGVjdHJvbmljLXJlc291cmNlLW51bT48cmVtb3Rl
LWRhdGFiYXNlLXByb3ZpZGVyPk5MTTwvcmVtb3RlLWRhdGFiYXNlLXByb3ZpZGVyPjxsYW5ndWFn
ZT5Fbmc8L2xhbmd1YWdlPjwvcmVjb3JkPjwvQ2l0ZT48Q2l0ZT48QXV0aG9yPkthcnVzaXNpPC9B
dXRob3I+PFllYXI+MjAxMjwvWWVhcj48UmVjTnVtPjQyOTwvUmVjTnVtPjxyZWNvcmQ+PHJlYy1u
dW1iZXI+NDI5PC9yZWMtbnVtYmVyPjxmb3JlaWduLWtleXM+PGtleSBhcHA9IkVOIiBkYi1pZD0i
OWZkc3R0cnBtcHB0cDBlMmVwYzVyYTUzMnpkNTBzYTVhZWVyIiB0aW1lc3RhbXA9IjAiPjQyOTwv
a2V5PjwvZm9yZWlnbi1rZXlzPjxyZWYtdHlwZSBuYW1lPSJKb3VybmFsIEFydGljbGUiPjE3PC9y
ZWYtdHlwZT48Y29udHJpYnV0b3JzPjxhdXRob3JzPjxhdXRob3I+S2FydXNpc2ksIE4uPC9hdXRo
b3I+PGF1dGhvcj5CZWFuLCBLLjwvYXV0aG9yPjxhdXRob3I+T3BwZXJ0LCBKLiBNLjwvYXV0aG9y
PjxhdXRob3I+UGFubmllciwgQi48L2F1dGhvcj48YXV0aG9yPkNoYWl4LCBCLjwvYXV0aG9yPjwv
YXV0aG9ycz48L2NvbnRyaWJ1dG9ycz48YXV0aC1hZGRyZXNzPkluc2VybSwgVTcwNywgRmFjdWx0
ZSBkZSBNZWRlY2luZSBTYWludC1BbnRvaW5lLCAyNyBydWUgQ2hhbGlnbnksIDc1MDEyIFBhcmlz
LCBGcmFuY2UuIGthcnVzaXNpQHU3MDcuanVzc2lldS5mcjwvYXV0aC1hZGRyZXNzPjx0aXRsZXM+
PHRpdGxlPk11bHRpcGxlIGRpbWVuc2lvbnMgb2YgcmVzaWRlbnRpYWwgZW52aXJvbm1lbnRzLCBu
ZWlnaGJvcmhvb2QgZXhwZXJpZW5jZXMsIGFuZCBqb2dnaW5nIGJlaGF2aW9yIGluIHRoZSBSRUNP
UkQgU3R1ZHk8L3RpdGxlPjxzZWNvbmRhcnktdGl0bGU+UHJldiBNZWQ8L3NlY29uZGFyeS10aXRs
ZT48YWx0LXRpdGxlPlByZXZlbnRpdmUgbWVkaWNpbmU8L2FsdC10aXRsZT48L3RpdGxlcz48cGVy
aW9kaWNhbD48ZnVsbC10aXRsZT5QcmV2IE1lZDwvZnVsbC10aXRsZT48L3BlcmlvZGljYWw+PHBh
Z2VzPjUwLTU8L3BhZ2VzPjx2b2x1bWU+NTU8L3ZvbHVtZT48bnVtYmVyPjE8L251bWJlcj48ZWRp
dGlvbj4yMDEyLzA1LzA5PC9lZGl0aW9uPjxrZXl3b3Jkcz48a2V5d29yZD5BZHVsdDwva2V5d29y
ZD48a2V5d29yZD5BZ2VkPC9rZXl3b3JkPjxrZXl3b3JkPkNocm9uaWMgRGlzZWFzZS9wcmV2ZW50
aW9uICZhbXA7IGNvbnRyb2w8L2tleXdvcmQ+PGtleXdvcmQ+Q29ob3J0IFN0dWRpZXM8L2tleXdv
cmQ+PGtleXdvcmQ+RW52aXJvbm1lbnQgRGVzaWduPC9rZXl3b3JkPjxrZXl3b3JkPkZlbWFsZTwv
a2V5d29yZD48a2V5d29yZD5GcmFuY2U8L2tleXdvcmQ+PGtleXdvcmQ+SGVhbHRoIEJlaGF2aW9y
PC9rZXl3b3JkPjxrZXl3b3JkPkh1bWFuczwva2V5d29yZD48a2V5d29yZD5JbnRlcnBlcnNvbmFs
IFJlbGF0aW9uczwva2V5d29yZD48a2V5d29yZD5Kb2dnaW5nL3BoeXNpb2xvZ3kvIHBzeWNob2xv
Z3k8L2tleXdvcmQ+PGtleXdvcmQ+TWFsZTwva2V5d29yZD48a2V5d29yZD5NaWRkbGUgQWdlZDwv
a2V5d29yZD48a2V5d29yZD5NdWx0aWxldmVsIEFuYWx5c2lzPC9rZXl3b3JkPjxrZXl3b3JkPk91
dGNvbWUgQXNzZXNzbWVudCAoSGVhbHRoIENhcmUpPC9rZXl3b3JkPjxrZXl3b3JkPlF1YWxpdHkg
b2YgTGlmZTwva2V5d29yZD48a2V5d29yZD5SZXNpZGVuY2UgQ2hhcmFjdGVyaXN0aWNzLyBzdGF0
aXN0aWNzICZhbXA7IG51bWVyaWNhbCBkYXRhPC9rZXl3b3JkPjxrZXl3b3JkPlNvY2lhbCBFbnZp
cm9ubWVudDwva2V5d29yZD48a2V5d29yZD5Tb2Npb2Vjb25vbWljIEZhY3RvcnM8L2tleXdvcmQ+
PC9rZXl3b3Jkcz48ZGF0ZXM+PHllYXI+MjAxMjwveWVhcj48cHViLWRhdGVzPjxkYXRlPkp1bDwv
ZGF0ZT48L3B1Yi1kYXRlcz48L2RhdGVzPjxpc2JuPjEwOTYtMDI2MCAoRWxlY3Ryb25pYykmI3hE
OzAwOTEtNzQzNSAoTGlua2luZyk8L2lzYm4+PGFjY2Vzc2lvbi1udW0+MjI1NjQ3NzQ8L2FjY2Vz
c2lvbi1udW0+PHVybHM+PC91cmxzPjxlbGVjdHJvbmljLXJlc291cmNlLW51bT4xMC4xMDE2L2ou
eXBtZWQuMjAxMi4wNC4wMTg8L2VsZWN0cm9uaWMtcmVzb3VyY2UtbnVtPjxyZW1vdGUtZGF0YWJh
c2UtcHJvdmlkZXI+TkxNPC9yZW1vdGUtZGF0YWJhc2UtcHJvdmlkZXI+PGxhbmd1YWdlPmVuZzwv
bGFuZ3VhZ2U+PC9yZWNvcmQ+PC9DaXRlPjxDaXRlPjxBdXRob3I+Um9zc2VuPC9BdXRob3I+PFll
YXI+MjAxMTwvWWVhcj48UmVjTnVtPjE0MDE8L1JlY051bT48cmVjb3JkPjxyZWMtbnVtYmVyPjE0
MDE8L3JlYy1udW1iZXI+PGZvcmVpZ24ta2V5cz48a2V5IGFwcD0iRU4iIGRiLWlkPSI5ZmRzdHRy
cG1wcHRwMGUyZXBjNXJhNTMyemQ1MHNhNWFlZXIiIHRpbWVzdGFtcD0iMCI+MTQwMTwva2V5Pjwv
Zm9yZWlnbi1rZXlzPjxyZWYtdHlwZSBuYW1lPSJKb3VybmFsIEFydGljbGUiPjE3PC9yZWYtdHlw
ZT48Y29udHJpYnV0b3JzPjxhdXRob3JzPjxhdXRob3I+Um9zc2VuLCBMLiBNLjwvYXV0aG9yPjxh
dXRob3I+UG9sbGFjaywgSy4gTS48L2F1dGhvcj48YXV0aG9yPkN1cnJpZXJvLCBGLiBDLjwvYXV0
aG9yPjxhdXRob3I+U2hpZWxkcywgVC4gTS48L2F1dGhvcj48YXV0aG9yPlNtYXJ0LCBNLiBKLjwv
YXV0aG9yPjxhdXRob3I+RnVyci1Ib2xkZW4sIEMuIERtPC9hdXRob3I+PGF1dGhvcj5Db29sZXkt
U3RyaWNrbGFuZCwgTS48L2F1dGhvcj48L2F1dGhvcnM+PC9jb250cmlidXRvcnM+PGF1dGgtYWRk
cmVzcz5EZXBhcnRtZW50IG9mIEhlYWx0aCBQb2xpY3kgYW5kIE1hbmFnZW1lbnQsIEpvaG5zIEhv
cGtpbnMgQmxvb21iZXJnIFNjaG9vbCBvZiBQdWJsaWMgSGVhbHRoLCBCYWx0aW1vcmUsIE1ELCBV
U0EuPC9hdXRoLWFkZHJlc3M+PHRpdGxlcz48dGl0bGU+TmVpZ2hib3Job29kIGluY2l2aWxpdGll
cywgcGVyY2VpdmVkIG5laWdoYm9yaG9vZCBzYWZldHksIGFuZCB3YWxraW5nIHRvIHNjaG9vbCBh
bW9uZyB1cmJhbi1kd2VsbGluZyBjaGlsZHJlbjwvdGl0bGU+PHNlY29uZGFyeS10aXRsZT5KIFBo
eXMgQWN0IEhlYWx0aDwvc2Vjb25kYXJ5LXRpdGxlPjwvdGl0bGVzPjxwZXJpb2RpY2FsPjxmdWxs
LXRpdGxlPkogUGh5cyBBY3QgSGVhbHRoPC9mdWxsLXRpdGxlPjwvcGVyaW9kaWNhbD48cGFnZXM+
MjYyLTcxPC9wYWdlcz48dm9sdW1lPjg8L3ZvbHVtZT48bnVtYmVyPjI8L251bWJlcj48a2V5d29y
ZHM+PGtleXdvcmQ+QWRvbGVzY2VudDwva2V5d29yZD48a2V5d29yZD5DaGlsZDwva2V5d29yZD48
a2V5d29yZD5Dcm9zcy1TZWN0aW9uYWwgU3R1ZGllczwva2V5d29yZD48a2V5d29yZD5GZW1hbGU8
L2tleXdvcmQ+PGtleXdvcmQ+SHVtYW5zPC9rZXl3b3JkPjxrZXl3b3JkPk1hbGU8L2tleXdvcmQ+
PGtleXdvcmQ+KlJlc2lkZW5jZSBDaGFyYWN0ZXJpc3RpY3M8L2tleXdvcmQ+PGtleXdvcmQ+KlNh
ZmV0eTwva2V5d29yZD48a2V5d29yZD5Tb2Npb2Vjb25vbWljIEZhY3RvcnM8L2tleXdvcmQ+PGtl
eXdvcmQ+KlVyYmFuIFBvcHVsYXRpb248L2tleXdvcmQ+PGtleXdvcmQ+V2Fsa2luZy8qc3RhdGlz
dGljcyAmYW1wOyBudW1lcmljYWwgZGF0YTwva2V5d29yZD48L2tleXdvcmRzPjxkYXRlcz48eWVh
cj4yMDExPC95ZWFyPjxwdWItZGF0ZXM+PGRhdGU+RmViPC9kYXRlPjwvcHViLWRhdGVzPjwvZGF0
ZXM+PGlzYm4+MTU0My0zMDgwIChQcmludCkmI3hEOzE1NDMtMzA4MCAoTGlua2luZyk8L2lzYm4+
PGFjY2Vzc2lvbi1udW0+MjE0MTU0NTM8L2FjY2Vzc2lvbi1udW0+PHVybHM+PHJlbGF0ZWQtdXJs
cz48dXJsPmh0dHBzOi8vd3d3Lm5jYmkubmxtLm5paC5nb3YvcHVibWVkLzIxNDE1NDUzPC91cmw+
PC9yZWxhdGVkLXVybHM+PC91cmxzPjxjdXN0b20yPlBNQzMxMTQ1NTc8L2N1c3RvbTI+PC9yZWNv
cmQ+PC9DaXRlPjxDaXRlPjxBdXRob3I+VmFtb3M8L0F1dGhvcj48WWVhcj4yMDE1PC9ZZWFyPjxS
ZWNOdW0+MTY8L1JlY051bT48cmVjb3JkPjxyZWMtbnVtYmVyPjE2PC9yZWMtbnVtYmVyPjxmb3Jl
aWduLWtleXM+PGtleSBhcHA9IkVOIiBkYi1pZD0iOWZkc3R0cnBtcHB0cDBlMmVwYzVyYTUzMnpk
NTBzYTVhZWVyIiB0aW1lc3RhbXA9IjAiPjE2PC9rZXk+PC9mb3JlaWduLWtleXM+PHJlZi10eXBl
IG5hbWU9IkpvdXJuYWwgQXJ0aWNsZSI+MTc8L3JlZi10eXBlPjxjb250cmlidXRvcnM+PGF1dGhv
cnM+PGF1dGhvcj5WYW1vcywgQy4gQS48L2F1dGhvcj48YXV0aG9yPlN1biwgSC48L2F1dGhvcj48
YXV0aG9yPkZsb3J5LCBTLiBCLjwvYXV0aG9yPjxhdXRob3I+RGVCYXRlLCBSLjwvYXV0aG9yPjxh
dXRob3I+RGFsZXksIEUuIE0uPC9hdXRob3I+PGF1dGhvcj5UaG9tcHNvbiwgRS48L2F1dGhvcj48
YXV0aG9yPkJsZWNrLCBKLjwvYXV0aG9yPjxhdXRob3I+TWVycmVsbCwgTC48L2F1dGhvcj48L2F1
dGhvcnM+PC9jb250cmlidXRvcnM+PGF1dGgtYWRkcmVzcz5EZXBhcnRtZW50IG9mIENvbW11bml0
eSBhbmQgRmFtaWx5IEhlYWx0aCwgQ29sbGVnZSBvZiBQdWJsaWMgSGVhbHRoLCBVbml2ZXJzaXR5
IG9mIFNvdXRoIEZsb3JpZGEsIDEzMjAxIEJydWNlIEIuIERvd25zIEJsdmQuIE1EQyA1NiwgVGFt
cGEsIEZMLCAzMzYxMiwgVVNBLCBjdmFtb3NAaGVhbHRoLnVzZi5lZHUuPC9hdXRoLWFkZHJlc3M+
PHRpdGxlcz48dGl0bGU+Q29tbXVuaXR5IExldmVsIFByZWRpY3RvcnMgb2YgUGh5c2ljYWwgQWN0
aXZpdHkgQW1vbmcgV29tZW4gaW4gdGhlIFByZWNvbmNlcHRpb24gUGVyaW9kPC90aXRsZT48c2Vj
b25kYXJ5LXRpdGxlPk1hdGVybiBDaGlsZCBIZWFsdGggSjwvc2Vjb25kYXJ5LXRpdGxlPjxhbHQt
dGl0bGU+TWF0ZXJuYWwgYW5kIGNoaWxkIGhlYWx0aCBqb3VybmFsPC9hbHQtdGl0bGU+PC90aXRs
ZXM+PHBlcmlvZGljYWw+PGZ1bGwtdGl0bGU+TWF0ZXJuIENoaWxkIEhlYWx0aCBKPC9mdWxsLXRp
dGxlPjxhYmJyLTE+TWF0ZXJuYWwgYW5kIGNoaWxkIGhlYWx0aCBqb3VybmFsPC9hYmJyLTE+PC9w
ZXJpb2RpY2FsPjxhbHQtcGVyaW9kaWNhbD48ZnVsbC10aXRsZT5NYXRlcm4gQ2hpbGQgSGVhbHRo
IEo8L2Z1bGwtdGl0bGU+PGFiYnItMT5NYXRlcm5hbCBhbmQgY2hpbGQgaGVhbHRoIGpvdXJuYWw8
L2FiYnItMT48L2FsdC1wZXJpb2RpY2FsPjxlZGl0aW9uPjIwMTUvMDIvMDE8L2VkaXRpb24+PGRh
dGVzPjx5ZWFyPjIwMTU8L3llYXI+PHB1Yi1kYXRlcz48ZGF0ZT5KYW4gMzE8L2RhdGU+PC9wdWIt
ZGF0ZXM+PC9kYXRlcz48aXNibj4xNTczLTY2MjggKEVsZWN0cm9uaWMpJiN4RDsxMDkyLTc4NzUg
KExpbmtpbmcpPC9pc2JuPjxhY2Nlc3Npb24tbnVtPjI1NjM2NjQ2PC9hY2Nlc3Npb24tbnVtPjx1
cmxzPjwvdXJscz48ZWxlY3Ryb25pYy1yZXNvdXJjZS1udW0+MTAuMTAwNy9zMTA5OTUtMDE1LTE2
NjgtMzwvZWxlY3Ryb25pYy1yZXNvdXJjZS1udW0+PHJlbW90ZS1kYXRhYmFzZS1wcm92aWRlcj5O
TE08L3JlbW90ZS1kYXRhYmFzZS1wcm92aWRlcj48bGFuZ3VhZ2U+RW5nPC9sYW5ndWFnZT48L3Jl
Y29yZD48L0NpdGU+PENpdGU+PEF1dGhvcj5LZXJyPC9BdXRob3I+PFllYXI+MjAwNjwvWWVhcj48
UmVjTnVtPjEzODQ8L1JlY051bT48cmVjb3JkPjxyZWMtbnVtYmVyPjEzODQ8L3JlYy1udW1iZXI+
PGZvcmVpZ24ta2V5cz48a2V5IGFwcD0iRU4iIGRiLWlkPSI5ZmRzdHRycG1wcHRwMGUyZXBjNXJh
NTMyemQ1MHNhNWFlZXIiIHRpbWVzdGFtcD0iMCI+MTM4NDwva2V5PjwvZm9yZWlnbi1rZXlzPjxy
ZWYtdHlwZSBuYW1lPSJKb3VybmFsIEFydGljbGUiPjE3PC9yZWYtdHlwZT48Y29udHJpYnV0b3Jz
PjxhdXRob3JzPjxhdXRob3I+S2VyciwgSi48L2F1dGhvcj48YXV0aG9yPlJvc2VuYmVyZywgRC48
L2F1dGhvcj48YXV0aG9yPlNhbGxpcywgSi4gRi48L2F1dGhvcj48YXV0aG9yPlNhZWxlbnMsIEIu
IEUuPC9hdXRob3I+PGF1dGhvcj5GcmFuaywgTC4gRC48L2F1dGhvcj48YXV0aG9yPkNvbndheSwg
VC4gTC48L2F1dGhvcj48L2F1dGhvcnM+PC9jb250cmlidXRvcnM+PGF1dGgtYWRkcmVzcz5EZXBh
cnRtZW50IG9mIFBzeWNob2xvZ3ksIFNhbiBEaWVnbyBTdGF0ZSBVbml2ZXJzaXR5LCBTYW4gRGll
Z28sIENBIDkyMTAzLCBVU0EuIGprZXJyQHByb2plY3RzLnNkc3UuZWR1PC9hdXRoLWFkZHJlc3M+
PHRpdGxlcz48dGl0bGU+QWN0aXZlIGNvbW11dGluZyB0byBzY2hvb2w6IEFzc29jaWF0aW9ucyB3
aXRoIGVudmlyb25tZW50IGFuZCBwYXJlbnRhbCBjb25jZXJuczwvdGl0bGU+PHNlY29uZGFyeS10
aXRsZT5NZWQgU2NpIFNwb3J0cyBFeGVyYzwvc2Vjb25kYXJ5LXRpdGxlPjxhbHQtdGl0bGU+TWVk
aWNpbmUgYW5kIHNjaWVuY2UgaW4gc3BvcnRzIGFuZCBleGVyY2lzZTwvYWx0LXRpdGxlPjwvdGl0
bGVzPjxwZXJpb2RpY2FsPjxmdWxsLXRpdGxlPk1lZCBTY2kgU3BvcnRzIEV4ZXJjPC9mdWxsLXRp
dGxlPjxhYmJyLTE+TWVkaWNpbmUgYW5kIHNjaWVuY2UgaW4gc3BvcnRzIGFuZCBleGVyY2lzZTwv
YWJici0xPjwvcGVyaW9kaWNhbD48YWx0LXBlcmlvZGljYWw+PGZ1bGwtdGl0bGU+TWVkIFNjaSBT
cG9ydHMgRXhlcmM8L2Z1bGwtdGl0bGU+PGFiYnItMT5NZWRpY2luZSBhbmQgc2NpZW5jZSBpbiBz
cG9ydHMgYW5kIGV4ZXJjaXNlPC9hYmJyLTE+PC9hbHQtcGVyaW9kaWNhbD48cGFnZXM+Nzg3LTk0
PC9wYWdlcz48dm9sdW1lPjM4PC92b2x1bWU+PG51bWJlcj40PC9udW1iZXI+PGVkaXRpb24+MjAw
Ni8wNS8wOTwvZWRpdGlvbj48a2V5d29yZHM+PGtleXdvcmQ+QWRvbGVzY2VudDwva2V5d29yZD48
a2V5d29yZD5BZHVsdDwva2V5d29yZD48a2V5d29yZD5BZ2VkPC9rZXl3b3JkPjxrZXl3b3JkPkNo
aWxkPC9rZXl3b3JkPjxrZXl3b3JkPkNoaWxkIFdlbGZhcmU8L2tleXdvcmQ+PGtleXdvcmQ+Q2hp
bGQsIFByZXNjaG9vbDwva2V5d29yZD48a2V5d29yZD4qRW52aXJvbm1lbnQgRGVzaWduPC9rZXl3
b3JkPjxrZXl3b3JkPkZlbWFsZTwva2V5d29yZD48a2V5d29yZD5IdW1hbnM8L2tleXdvcmQ+PGtl
eXdvcmQ+TWFsZTwva2V5d29yZD48a2V5d29yZD5NaWRkbGUgQWdlZDwva2V5d29yZD48a2V5d29y
ZD5QYXJlbnRzLypwc3ljaG9sb2d5PC9rZXl3b3JkPjxrZXl3b3JkPipSZXNpZGVuY2UgQ2hhcmFj
dGVyaXN0aWNzPC9rZXl3b3JkPjxrZXl3b3JkPlJpc2sgRmFjdG9yczwva2V5d29yZD48a2V5d29y
ZD5TYWZldHk8L2tleXdvcmQ+PGtleXdvcmQ+U2FtcGxpbmcgU3R1ZGllczwva2V5d29yZD48a2V5
d29yZD5TY2hvb2xzPC9rZXl3b3JkPjxrZXl3b3JkPldhbGtpbmcvKnBoeXNpb2xvZ3k8L2tleXdv
cmQ+PGtleXdvcmQ+V2FzaGluZ3Rvbjwva2V5d29yZD48L2tleXdvcmRzPjxkYXRlcz48eWVhcj4y
MDA2PC95ZWFyPjxwdWItZGF0ZXM+PGRhdGU+QXByPC9kYXRlPjwvcHViLWRhdGVzPjwvZGF0ZXM+
PGlzYm4+MDE5NS05MTMxIChQcmludCkmI3hEOzAxOTUtOTEzMTwvaXNibj48YWNjZXNzaW9uLW51
bT4xNjY3OTk5ODwvYWNjZXNzaW9uLW51bT48dXJscz48L3VybHM+PGVsZWN0cm9uaWMtcmVzb3Vy
Y2UtbnVtPjEwLjEyNDkvMDEubXNzLjAwMDAyMTAyMDguNjM1NjUuNzM8L2VsZWN0cm9uaWMtcmVz
b3VyY2UtbnVtPjxyZW1vdGUtZGF0YWJhc2UtcHJvdmlkZXI+TkxNPC9yZW1vdGUtZGF0YWJhc2Ut
cHJvdmlkZXI+PGxhbmd1YWdlPmVuZzwvbGFuZ3VhZ2U+PC9yZWNvcmQ+PC9DaXRlPjxDaXRlPjxB
dXRob3I+TW9obmVuPC9BdXRob3I+PFllYXI+MjAxMjwvWWVhcj48UmVjTnVtPjQ0OTwvUmVjTnVt
PjxyZWNvcmQ+PHJlYy1udW1iZXI+NDQ5PC9yZWMtbnVtYmVyPjxmb3JlaWduLWtleXM+PGtleSBh
cHA9IkVOIiBkYi1pZD0iOWZkc3R0cnBtcHB0cDBlMmVwYzVyYTUzMnpkNTBzYTVhZWVyIiB0aW1l
c3RhbXA9IjAiPjQ0OTwva2V5PjwvZm9yZWlnbi1rZXlzPjxyZWYtdHlwZSBuYW1lPSJKb3VybmFs
IEFydGljbGUiPjE3PC9yZWYtdHlwZT48Y29udHJpYnV0b3JzPjxhdXRob3JzPjxhdXRob3I+TW9o
bmVuLCBTLiBNLjwvYXV0aG9yPjxhdXRob3I+Vm9sa2VyLCBCLjwvYXV0aG9yPjxhdXRob3I+Rmxh
cCwgSC48L2F1dGhvcj48YXV0aG9yPkdyb2VuZXdlZ2VuLCBQLiBQLjwvYXV0aG9yPjwvYXV0aG9y
cz48L2NvbnRyaWJ1dG9ycz48YXV0aC1hZGRyZXNzPkRlcGFydG1lbnQgb2YgU29jaW9sb2d5IGFu
ZCBJbnRlcnVuaXZlcnNpdHkgQ2VudGVyIG9mIFNvY2lhbCBTY2llbmNlIFRoZW9yeSBhbmQgTWV0
aG9kb2xvZ3kgKElDUyksIFV0cmVjaHQgVW5pdmVyc2l0eSwgSGVpZGVsYmVyZ2xhYW4gMiwgMzU4
NCwgQ1MgVXRyZWNodCwgVGhlIE5ldGhlcmxhbmRzLiBzaWdyaWQubW9obmVuQHJpdm0ubmw8L2F1
dGgtYWRkcmVzcz48dGl0bGVzPjx0aXRsZT5IZWFsdGgtcmVsYXRlZCBiZWhhdmlvciBhcyBhIG1l
Y2hhbmlzbSBiZWhpbmQgdGhlIHJlbGF0aW9uc2hpcCBiZXR3ZWVuIG5laWdoYm9yaG9vZCBzb2Np
YWwgY2FwaXRhbCBhbmQgaW5kaXZpZHVhbCBoZWFsdGgtLWEgbXVsdGlsZXZlbCBhbmFseXNpcz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ExNjwvcGFnZXM+PHZvbHVtZT4xMjwvdm9sdW1l
PjxlZGl0aW9uPjIwMTIvMDIvMTQ8L2VkaXRpb24+PGtleXdvcmRzPjxrZXl3b3JkPkFkb2xlc2Nl
bnQ8L2tleXdvcmQ+PGtleXdvcmQ+QWR1bHQ8L2tleXdvcmQ+PGtleXdvcmQ+QWdlZDwva2V5d29y
ZD48a2V5d29yZD5BZ2VkLCA4MCBhbmQgb3Zlcjwva2V5d29yZD48a2V5d29yZD5Dcm9zcy1TZWN0
aW9uYWwgU3R1ZGllczwva2V5d29yZD48a2V5d29yZD5GZW1hbGU8L2tleXdvcmQ+PGtleXdvcmQ+
SGVhbHRoIEtub3dsZWRnZSwgQXR0aXR1ZGVzLCBQcmFjdGljZTwva2V5d29yZD48a2V5d29yZD5I
ZWFsdGggUHJvbW90aW9uLyBlY29ub21pY3M8L2tleXdvcmQ+PGtleXdvcmQ+SGVhbHRoIFN0YXR1
cyBJbmRpY2F0b3JzPC9rZXl3b3JkPjxrZXl3b3JkPkhlYWx0aGNhcmUgRGlzcGFyaXRpZXMvIGVj
b25vbWljczwva2V5d29yZD48a2V5d29yZD5IdW1hbnM8L2tleXdvcmQ+PGtleXdvcmQ+SW50ZXJw
ZXJzb25hbCBSZWxhdGlvbnM8L2tleXdvcmQ+PGtleXdvcmQ+SW50ZXJ2aWV3cyBhcyBUb3BpYzwv
a2V5d29yZD48a2V5d29yZD5NYWxlPC9rZXl3b3JkPjxrZXl3b3JkPk1pZGRsZSBBZ2VkPC9rZXl3
b3JkPjxrZXl3b3JkPk1vZGVscywgRWNvbm9tZXRyaWM8L2tleXdvcmQ+PGtleXdvcmQ+TW90b3Ig
QWN0aXZpdHk8L2tleXdvcmQ+PGtleXdvcmQ+TXVsdGlsZXZlbCBBbmFseXNpczwva2V5d29yZD48
a2V5d29yZD5OZXRoZXJsYW5kczwva2V5d29yZD48a2V5d29yZD5SZXNpZGVuY2UgQ2hhcmFjdGVy
aXN0aWNzL3N0YXRpc3RpY3MgJmFtcDsgbnVtZXJpY2FsIGRhdGE8L2tleXdvcmQ+PGtleXdvcmQ+
U21hbGwtQXJlYSBBbmFseXNpczwva2V5d29yZD48a2V5d29yZD5Tb2NpYWwgQ2xhc3M8L2tleXdv
cmQ+PGtleXdvcmQ+U29jaWFsIEVudmlyb25tZW50PC9rZXl3b3JkPjwva2V5d29yZHM+PGRhdGVz
Pjx5ZWFyPjIwMTI8L3llYXI+PC9kYXRlcz48aXNibj4xNDcxLTI0NTggKEVsZWN0cm9uaWMpJiN4
RDsxNDcxLTI0NTggKExpbmtpbmcpPC9pc2JuPjxhY2Nlc3Npb24tbnVtPjIyMzI1NzQwPC9hY2Nl
c3Npb24tbnVtPjx1cmxzPjwvdXJscz48Y3VzdG9tMj4zMzQ3OTg0PC9jdXN0b20yPjxlbGVjdHJv
bmljLXJlc291cmNlLW51bT4xMC4xMTg2LzE0NzEtMjQ1OC0xMi0xMTY8L2VsZWN0cm9uaWMtcmVz
b3VyY2UtbnVtPjxyZW1vdGUtZGF0YWJhc2UtcHJvdmlkZXI+TkxNPC9yZW1vdGUtZGF0YWJhc2Ut
cHJvdmlkZXI+PGxhbmd1YWdlPmVuZzwvbGFuZ3VhZ2U+PC9yZWNvcmQ+PC9DaXRlPjxDaXRlPjxB
dXRob3I+R29tZXM8L0F1dGhvcj48WWVhcj4yMDE2PC9ZZWFyPjxSZWNOdW0+MTM3MDwvUmVjTnVt
PjxyZWNvcmQ+PHJlYy1udW1iZXI+MTM3MDwvcmVjLW51bWJlcj48Zm9yZWlnbi1rZXlzPjxrZXkg
YXBwPSJFTiIgZGItaWQ9IjlmZHN0dHJwbXBwdHAwZTJlcGM1cmE1MzJ6ZDUwc2E1YWVlciIgdGlt
ZXN0YW1wPSIwIj4xMzcwPC9rZXk+PC9mb3JlaWduLWtleXM+PHJlZi10eXBlIG5hbWU9IkpvdXJu
YWwgQXJ0aWNsZSI+MTc8L3JlZi10eXBlPjxjb250cmlidXRvcnM+PGF1dGhvcnM+PGF1dGhvcj5H
b21lcywgQy4gUy48L2F1dGhvcj48YXV0aG9yPk1hdG96aW5ob3MsIEYuIFAuPC9hdXRob3I+PGF1
dGhvcj5NZW5kZXMsIEwuIEwuPC9hdXRob3I+PGF1dGhvcj5QZXNzb2EsIE0uIEMuPC9hdXRob3I+
PGF1dGhvcj5WZWxhc3F1ZXotTWVsZW5kZXosIEcuPC9hdXRob3I+PC9hdXRob3JzPjwvY29udHJp
YnV0b3JzPjxhdXRoLWFkZHJlc3M+VW5pdmVyc2lkYWRlIEZlZGVyYWwgZGUgTWluYXMgR2VyYWlz
LCBEZXBhcnRtZW50IG9mIE1hdGVybmFsIGFuZCBDaGlsZCBOdXJzaW5nIGFuZCBQdWJsaWMgSGVh
bHRoLCBBdi4gQWxmcmVkbyBCYWxlbmEsIDE5MCwgU2FudGEgRWZpZ2VuaWEsIDMwMTMwLTEwMCBC
ZWxvIEhvcml6b250ZSwgTWluYXMgR2VyYWlzLCBCcmF6aWwuJiN4RDtVbml2ZXJzaWRhZGUgRmVk
ZXJhbCBkZSBNaW5hcyBHZXJhaXMsIERlcGFydG1lbnQgb2YgTnV0cml0aW9uLCBBdi4gQWxmcmVk
byBCYWxlbmEsIDE5MCwgU2FudGEgRWZpZ2VuaWEsIDMwMTMwLTEwMCBCZWxvIEhvcml6b250ZSwg
TWluYXMgR2VyYWlzLCBCcmF6aWwuJiN4RDtVbml2ZXJzaWRhZGUgRmVkZXJhbCBkZSBPdXJvIFBy
ZXRvLCBEZXBhcnRtZW50IG9mIENsaW5pY2FsIGFuZCBTb2NpYWwgTnV0cml0aW9uLCBSLiBEaW9n
byBkZSBWYXNjb25jZWxvcywgMTIyLCBQaWxhciwgMzU0MDAtMDAwLCBPdXJvIFByZXRvLCBNaW5h
cyBHZXJhaXMsIEJyYXppbC48L2F1dGgtYWRkcmVzcz48dGl0bGVzPjx0aXRsZT5QaHlzaWNhbCBh
bmQgU29jaWFsIEVudmlyb25tZW50IEFyZSBBc3NvY2lhdGVkIHRvIExlaXN1cmUgVGltZSBQaHlz
aWNhbCBBY3Rpdml0eSBpbiBBZHVsdHMgb2YgYSBCcmF6aWxpYW4gQ2l0eTogQSBDcm9zcy1TZWN0
aW9uYWwgU3R1ZHk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MDE1MDAxNzwvcGFnZXM+PHZvbHVtZT4xMTwvdm9sdW1lPjxudW1iZXI+MjwvbnVtYmVy
PjxlZGl0aW9uPjIwMTYvMDIvMjY8L2VkaXRpb24+PGtleXdvcmRzPjxrZXl3b3JkPkFkdWx0PC9r
ZXl3b3JkPjxrZXl3b3JkPkJyYXppbDwva2V5d29yZD48a2V5d29yZD4qQ2l0aWVzPC9rZXl3b3Jk
PjxrZXl3b3JkPkNyb3NzLVNlY3Rpb25hbCBTdHVkaWVzPC9rZXl3b3JkPjxrZXl3b3JkPipFbnZp
cm9ubWVudDwva2V5d29yZD48a2V5d29yZD5FbnZpcm9ubWVudCBEZXNpZ248L2tleXdvcmQ+PGtl
eXdvcmQ+RmVtYWxlPC9rZXl3b3JkPjxrZXl3b3JkPkhlYWx0aCBQcm9tb3Rpb248L2tleXdvcmQ+
PGtleXdvcmQ+SHVtYW5zPC9rZXl3b3JkPjxrZXl3b3JkPipMZWlzdXJlIEFjdGl2aXRpZXM8L2tl
eXdvcmQ+PGtleXdvcmQ+TWFsZTwva2V5d29yZD48a2V5d29yZD5NaWRkbGUgQWdlZDwva2V5d29y
ZD48a2V5d29yZD4qTW90b3IgQWN0aXZpdHk8L2tleXdvcmQ+PGtleXdvcmQ+UG9wdWxhdGlvbiBE
ZW5zaXR5PC9rZXl3b3JkPjxrZXl3b3JkPlJlc2lkZW5jZSBDaGFyYWN0ZXJpc3RpY3M8L2tleXdv
cmQ+PGtleXdvcmQ+KlNvY2lhbCBFbnZpcm9ubWVudDwva2V5d29yZD48a2V5d29yZD5Tb2Npb2Vj
b25vbWljIEZhY3RvcnM8L2tleXdvcmQ+PC9rZXl3b3Jkcz48ZGF0ZXM+PHllYXI+MjAxNjwveWVh
cj48L2RhdGVzPjxpc2JuPjE5MzItNjIwMzwvaXNibj48YWNjZXNzaW9uLW51bT4yNjkxNTA5MTwv
YWNjZXNzaW9uLW51bT48dXJscz48L3VybHM+PGN1c3RvbTI+UE1DNDc2NzIzMTwvY3VzdG9tMj48
ZWxlY3Ryb25pYy1yZXNvdXJjZS1udW0+MTAuMTM3MS9qb3VybmFsLnBvbmUuMDE1MDAxNzwvZWxl
Y3Ryb25pYy1yZXNvdXJjZS1udW0+PHJlbW90ZS1kYXRhYmFzZS1wcm92aWRlcj5OTE08L3JlbW90
ZS1kYXRhYmFzZS1wcm92aWRlcj48bGFuZ3VhZ2U+ZW5nPC9sYW5ndWFnZT48L3JlY29yZD48L0Np
dGU+PENpdGU+PEF1dGhvcj5Cb2NsaW4gS2RlPC9BdXRob3I+PFllYXI+MjAxNDwvWWVhcj48UmVj
TnVtPjE0MjwvUmVjTnVtPjxyZWNvcmQ+PHJlYy1udW1iZXI+MTQyPC9yZWMtbnVtYmVyPjxmb3Jl
aWduLWtleXM+PGtleSBhcHA9IkVOIiBkYi1pZD0iOWZkc3R0cnBtcHB0cDBlMmVwYzVyYTUzMnpk
NTBzYTVhZWVyIiB0aW1lc3RhbXA9IjAiPjE0Mjwva2V5PjwvZm9yZWlnbi1rZXlzPjxyZWYtdHlw
ZSBuYW1lPSJKb3VybmFsIEFydGljbGUiPjE3PC9yZWYtdHlwZT48Y29udHJpYnV0b3JzPjxhdXRo
b3JzPjxhdXRob3I+Qm9jbGluIEtkZSwgTC48L2F1dGhvcj48YXV0aG9yPkZhZXJzdGVpbiwgRS48
L2F1dGhvcj48YXV0aG9yPkxlb24sIEEuIEMuPC9hdXRob3I+PC9hdXRob3JzPjwvY29udHJpYnV0
b3JzPjxhdXRoLWFkZHJlc3M+RGVwYXJ0YW1lbnRvIGRlIEVwaWRlbWlvbG9naWEsIEluc3RpdHV0
byBkZSBNZWRpY2luYSBTb2NpYWwsIFVuaXZlcnNpZGFkZSBkbyBFc3RhZG8gZG8gUmlvIGRlIEph
bmVpcm8sIFJpbyBkZSBKYW5laXJvLCBSSiwgQnJhc2lsLjwvYXV0aC1hZGRyZXNzPjx0aXRsZXM+
PHRpdGxlPk5laWdoYm9yaG9vZCBjb250ZXh0dWFsIGNoYXJhY3RlcmlzdGljcyBhbmQgbGVpc3Vy
ZS10aW1lIHBoeXNpY2FsIGFjdGl2aXR5OiBQcm8tU2F1ZGUgU3R1ZHk8L3RpdGxlPjxzZWNvbmRh
cnktdGl0bGU+UmV2IFNhdWRlIFB1YmxpY2E8L3NlY29uZGFyeS10aXRsZT48YWx0LXRpdGxlPlJl
dmlzdGEgZGUgc2F1ZGUgcHVibGljYTwvYWx0LXRpdGxlPjwvdGl0bGVzPjxwZXJpb2RpY2FsPjxm
dWxsLXRpdGxlPlJldiBTYXVkZSBQdWJsaWNhPC9mdWxsLXRpdGxlPjxhYmJyLTE+UmV2aXN0YSBk
ZSBzYXVkZSBwdWJsaWNhPC9hYmJyLTE+PC9wZXJpb2RpY2FsPjxhbHQtcGVyaW9kaWNhbD48ZnVs
bC10aXRsZT5SZXYgU2F1ZGUgUHVibGljYTwvZnVsbC10aXRsZT48YWJici0xPlJldmlzdGEgZGUg
c2F1ZGUgcHVibGljYTwvYWJici0xPjwvYWx0LXBlcmlvZGljYWw+PHBhZ2VzPjI0OS01NzwvcGFn
ZXM+PHZvbHVtZT40ODwvdm9sdW1lPjxudW1iZXI+MjwvbnVtYmVyPjxlZGl0aW9uPjIwMTQvMDYv
MDU8L2VkaXRpb24+PGtleXdvcmRzPjxrZXl3b3JkPkFkdWx0PC9rZXl3b3JkPjxrZXl3b3JkPkJy
YXppbDwva2V5d29yZD48a2V5d29yZD5GZW1hbGU8L2tleXdvcmQ+PGtleXdvcmQ+SHVtYW5zPC9r
ZXl3b3JkPjxrZXl3b3JkPkxlaXN1cmUgQWN0aXZpdGllczwva2V5d29yZD48a2V5d29yZD5Mb25n
aXR1ZGluYWwgU3R1ZGllczwva2V5d29yZD48a2V5d29yZD5NYWxlPC9rZXl3b3JkPjxrZXl3b3Jk
Pk1pZGRsZSBBZ2VkPC9rZXl3b3JkPjxrZXl3b3JkPk1vdG9yIEFjdGl2aXR5PC9rZXl3b3JkPjxr
ZXl3b3JkPlF1ZXN0aW9ubmFpcmVzPC9rZXl3b3JkPjxrZXl3b3JkPlJlc2lkZW5jZSBDaGFyYWN0
ZXJpc3RpY3MvIHN0YXRpc3RpY3MgJmFtcDsgbnVtZXJpY2FsIGRhdGE8L2tleXdvcmQ+PGtleXdv
cmQ+U29jaW9lY29ub21pYyBGYWN0b3JzPC9rZXl3b3JkPjxrZXl3b3JkPllvdW5nIEFkdWx0PC9r
ZXl3b3JkPjwva2V5d29yZHM+PGRhdGVzPjx5ZWFyPjIwMTQ8L3llYXI+PHB1Yi1kYXRlcz48ZGF0
ZT5BcHI8L2RhdGU+PC9wdWItZGF0ZXM+PC9kYXRlcz48aXNibj4xNTE4LTg3ODcgKEVsZWN0cm9u
aWMpJiN4RDswMDM0LTg5MTAgKExpbmtpbmcpPC9pc2JuPjxhY2Nlc3Npb24tbnVtPjI0ODk3MDQ2
PC9hY2Nlc3Npb24tbnVtPjx1cmxzPjwvdXJscz48Y3VzdG9tMj40MjA2MTQwPC9jdXN0b20yPjxy
ZW1vdGUtZGF0YWJhc2UtcHJvdmlkZXI+TkxNPC9yZW1vdGUtZGF0YWJhc2UtcHJvdmlkZXI+PGxh
bmd1YWdlPmVuZyYjeEQ7cG9yPC9sYW5ndWFnZT48L3JlY29yZD48L0NpdGU+PENpdGU+PEF1dGhv
cj5TaW5naDwvQXV0aG9yPjxZZWFyPjIwMDk8L1llYXI+PFJlY051bT4yMjc0PC9SZWNOdW0+PHJl
Y29yZD48cmVjLW51bWJlcj4yMjc0PC9yZWMtbnVtYmVyPjxmb3JlaWduLWtleXM+PGtleSBhcHA9
IkVOIiBkYi1pZD0iOWZkc3R0cnBtcHB0cDBlMmVwYzVyYTUzMnpkNTBzYTVhZWVyIiB0aW1lc3Rh
bXA9IjE1NDMzNTAxMDIiPjIyNzQ8L2tleT48L2ZvcmVpZ24ta2V5cz48cmVmLXR5cGUgbmFtZT0i
Sm91cm5hbCBBcnRpY2xlIj4xNzwvcmVmLXR5cGU+PGNvbnRyaWJ1dG9ycz48YXV0aG9ycz48YXV0
aG9yPlNpbmdoLCBHLiBLLjwvYXV0aG9yPjxhdXRob3I+S29nYW4sIE0uIEQuPC9hdXRob3I+PGF1
dGhvcj5TaWFocHVzaCwgTS48L2F1dGhvcj48YXV0aG9yPnZhbiBEeWNrLCBQLiBDLjwvYXV0aG9y
PjwvYXV0aG9ycz48L2NvbnRyaWJ1dG9ycz48YXV0aC1hZGRyZXNzPk1hdGVybmFsIGFuZCBDaGls
ZCBIZWFsdGggQnVyZWF1LCBIZWFsdGggUmVzb3VyY2VzIGFuZCBTZXJ2aWNlcyBBZG1pbmlzdHJh
dGlvbiwgUm9ja3ZpbGxlLCBNRCAyMDg1NywgVVNBLjwvYXV0aC1hZGRyZXNzPjx0aXRsZXM+PHRp
dGxlPlByZXZhbGVuY2UgYW5kIGNvcnJlbGF0ZXMgb2Ygc3RhdGUgYW5kIHJlZ2lvbmFsIGRpc3Bh
cml0aWVzIGluIHZpZ29yb3VzIHBoeXNpY2FsIGFjdGl2aXR5IGxldmVscyBhbW9uZyBVUyBjaGls
ZHJlbiBhbmQgYWRvbGVzY2VudHM8L3RpdGxlPjxzZWNvbmRhcnktdGl0bGU+SiBQaHlzIEFjdCBI
ZWFsdGg8L3NlY29uZGFyeS10aXRsZT48L3RpdGxlcz48cGVyaW9kaWNhbD48ZnVsbC10aXRsZT5K
IFBoeXMgQWN0IEhlYWx0aDwvZnVsbC10aXRsZT48L3BlcmlvZGljYWw+PHBhZ2VzPjczLTg3PC9w
YWdlcz48dm9sdW1lPjY8L3ZvbHVtZT48bnVtYmVyPjE8L251bWJlcj48ZWRpdGlvbj4yMDA5LzAy
LzEzPC9lZGl0aW9uPjxrZXl3b3Jkcz48a2V5d29yZD5BZG9sZXNjZW50PC9rZXl3b3JkPjxrZXl3
b3JkPkFkb2xlc2NlbnQgQmVoYXZpb3I8L2tleXdvcmQ+PGtleXdvcmQ+Q2hpbGQ8L2tleXdvcmQ+
PGtleXdvcmQ+Q2hpbGQgQmVoYXZpb3I8L2tleXdvcmQ+PGtleXdvcmQ+RmVtYWxlPC9rZXl3b3Jk
PjxrZXl3b3JkPkhlYWx0aCBCZWhhdmlvcjwva2V5d29yZD48a2V5d29yZD5IZWFsdGggU3VydmV5
czwva2V5d29yZD48a2V5d29yZD5IdW1hbnM8L2tleXdvcmQ+PGtleXdvcmQ+TGVpc3VyZSBBY3Rp
dml0aWVzPC9rZXl3b3JkPjxrZXl3b3JkPk1hbGU8L2tleXdvcmQ+PGtleXdvcmQ+Kk1vdG9yIEFj
dGl2aXR5PC9rZXl3b3JkPjxrZXl3b3JkPlByZXZhbGVuY2U8L2tleXdvcmQ+PGtleXdvcmQ+UmVn
cmVzc2lvbiBBbmFseXNpczwva2V5d29yZD48a2V5d29yZD5SaXNrIEZhY3RvcnM8L2tleXdvcmQ+
PGtleXdvcmQ+U29jaW9lY29ub21pYyBGYWN0b3JzPC9rZXl3b3JkPjxrZXl3b3JkPlVuaXRlZCBT
dGF0ZXMvZXBpZGVtaW9sb2d5PC9rZXl3b3JkPjwva2V5d29yZHM+PGRhdGVzPjx5ZWFyPjIwMDk8
L3llYXI+PHB1Yi1kYXRlcz48ZGF0ZT5KYW48L2RhdGU+PC9wdWItZGF0ZXM+PC9kYXRlcz48aXNi
bj4xNTQzLTMwODAgKFByaW50KSYjeEQ7MTU0My0zMDgwIChMaW5raW5nKTwvaXNibj48YWNjZXNz
aW9uLW51bT4xOTIxMTk2MDwvYWNjZXNzaW9uLW51bT48dXJscz48cmVsYXRlZC11cmxzPjx1cmw+
aHR0cHM6Ly93d3cubmNiaS5ubG0ubmloLmdvdi9wdWJtZWQvMTkyMTE5NjA8L3VybD48L3JlbGF0
ZWQtdXJscz48L3VybHM+PC9yZWNvcmQ+PC9DaXRlPjxDaXRlPjxBdXRob3I+UXVvbjwvQXV0aG9y
PjxZZWFyPjIwMTQ8L1llYXI+PFJlY051bT45MDwvUmVjTnVtPjxyZWNvcmQ+PHJlYy1udW1iZXI+
OTA8L3JlYy1udW1iZXI+PGZvcmVpZ24ta2V5cz48a2V5IGFwcD0iRU4iIGRiLWlkPSI5ZmRzdHRy
cG1wcHRwMGUyZXBjNXJhNTMyemQ1MHNhNWFlZXIiIHRpbWVzdGFtcD0iMCI+OTA8L2tleT48L2Zv
cmVpZ24ta2V5cz48cmVmLXR5cGUgbmFtZT0iSm91cm5hbCBBcnRpY2xlIj4xNzwvcmVmLXR5cGU+
PGNvbnRyaWJ1dG9ycz48YXV0aG9ycz48YXV0aG9yPlF1b24sIEUuIEMuPC9hdXRob3I+PGF1dGhv
cj5NY0dyYXRoLCBKLiBKLjwvYXV0aG9yPjwvYXV0aG9ycz48L2NvbnRyaWJ1dG9ycz48dGl0bGVz
Pjx0aXRsZT5Db21tdW5pdHksIEZhbWlseSwgYW5kIFN1YmplY3RpdmUgU29jaW9lY29ub21pYyBT
dGF0dXM6IFJlbGF0aXZlIFN0YXR1cyBhbmQgQWRvbGVzY2VudCBIZWFsdGg8L3RpdGxlPjxzZWNv
bmRhcnktdGl0bGU+SGVhbHRoIFBzeWNob2w8L3NlY29uZGFyeS10aXRsZT48YWx0LXRpdGxlPkhl
YWx0aCBwc3ljaG9sb2d5IDogb2ZmaWNpYWwgam91cm5hbCBvZiB0aGUgRGl2aXNpb24gb2YgSGVh
bHRoIFBzeWNob2xvZ3ksIEFtZXJpY2FuIFBzeWNob2xvZ2ljYWwgQXNzb2NpYXRpb248L2FsdC10
aXRsZT48L3RpdGxlcz48cGVyaW9kaWNhbD48ZnVsbC10aXRsZT5IZWFsdGggUHN5Y2hvbDwvZnVs
bC10aXRsZT48YWJici0xPkhlYWx0aCBwc3ljaG9sb2d5IDogb2ZmaWNpYWwgam91cm5hbCBvZiB0
aGUgRGl2aXNpb24gb2YgSGVhbHRoIFBzeWNob2xvZ3ksIEFtZXJpY2FuIFBzeWNob2xvZ2ljYWwg
QXNzb2NpYXRpb248L2FiYnItMT48L3BlcmlvZGljYWw+PGFsdC1wZXJpb2RpY2FsPjxmdWxsLXRp
dGxlPkhlYWx0aCBQc3ljaG9sPC9mdWxsLXRpdGxlPjxhYmJyLTE+SGVhbHRoIHBzeWNob2xvZ3kg
OiBvZmZpY2lhbCBqb3VybmFsIG9mIHRoZSBEaXZpc2lvbiBvZiBIZWFsdGggUHN5Y2hvbG9neSwg
QW1lcmljYW4gUHN5Y2hvbG9naWNhbCBBc3NvY2lhdGlvbjwvYWJici0xPjwvYWx0LXBlcmlvZGlj
YWw+PGVkaXRpb24+MjAxNC8wOS8xNjwvZWRpdGlvbj48ZGF0ZXM+PHllYXI+MjAxNDwveWVhcj48
cHViLWRhdGVzPjxkYXRlPlNlcCAxNTwvZGF0ZT48L3B1Yi1kYXRlcz48L2RhdGVzPjxpc2JuPjE5
MzAtNzgxMCAoRWxlY3Ryb25pYykmI3hEOzAyNzgtNjEzMyAoTGlua2luZyk8L2lzYm4+PGFjY2Vz
c2lvbi1udW0+MjUyMjIwODU8L2FjY2Vzc2lvbi1udW0+PHVybHM+PC91cmxzPjxlbGVjdHJvbmlj
LXJlc291cmNlLW51bT4xMC4xMDM3L2hlYTAwMDAxMzU8L2VsZWN0cm9uaWMtcmVzb3VyY2UtbnVt
PjxyZW1vdGUtZGF0YWJhc2UtcHJvdmlkZXI+TkxNPC9yZW1vdGUtZGF0YWJhc2UtcHJvdmlkZXI+
PGxhbmd1YWdlPkVuZzwvbGFuZ3VhZ2U+PC9yZWNvcmQ+PC9DaXRlPjxDaXRlPjxBdXRob3I+S2lt
YnJvPC9BdXRob3I+PFllYXI+MjAxMTwvWWVhcj48UmVjTnVtPjU2NTwvUmVjTnVtPjxyZWNvcmQ+
PHJlYy1udW1iZXI+NTY1PC9yZWMtbnVtYmVyPjxmb3JlaWduLWtleXM+PGtleSBhcHA9IkVOIiBk
Yi1pZD0iOWZkc3R0cnBtcHB0cDBlMmVwYzVyYTUzMnpkNTBzYTVhZWVyIiB0aW1lc3RhbXA9IjAi
PjU2NTwva2V5PjwvZm9yZWlnbi1rZXlzPjxyZWYtdHlwZSBuYW1lPSJKb3VybmFsIEFydGljbGUi
PjE3PC9yZWYtdHlwZT48Y29udHJpYnV0b3JzPjxhdXRob3JzPjxhdXRob3I+S2ltYnJvLCBSLiBU
LjwvYXV0aG9yPjxhdXRob3I+QnJvb2tzLUd1bm4sIEouPC9hdXRob3I+PGF1dGhvcj5NY0xhbmFo
YW4sIFMuPC9hdXRob3I+PC9hdXRob3JzPjwvY29udHJpYnV0b3JzPjxhdXRoLWFkZHJlc3M+RGVw
YXJ0bWVudCBvZiBTb2Npb2xvZ3ksIFJpY2UgVW5pdmVyc2l0eSwgNjEwMCBNYWluIFN0LiwgTVMt
MjgsIEhvdXN0b24sIFRYIDc3MDA1LCBVU0EuIHJ0a2ltYnJvQHJpY2UuZWR1PC9hdXRoLWFkZHJl
c3M+PHRpdGxlcz48dGl0bGU+WW91bmcgY2hpbGRyZW4gaW4gdXJiYW4gYXJlYXM6IGxpbmtzIGFt
b25nIG5laWdoYm9yaG9vZCBjaGFyYWN0ZXJpc3RpY3MsIHdlaWdodCBzdGF0dXMsIG91dGRvb3Ig
cGxheSwgYW5kIHRlbGV2aXNpb24gd2F0Y2hpbmc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2
NjgtNzY8L3BhZ2VzPjx2b2x1bWU+NzI8L3ZvbHVtZT48bnVtYmVyPjU8L251bWJlcj48ZWRpdGlv
bj4yMDExLzAyLzE4PC9lZGl0aW9uPjxrZXl3b3Jkcz48a2V5d29yZD5BZHVsdDwva2V5d29yZD48
a2V5d29yZD5Cb2R5IE1hc3MgSW5kZXg8L2tleXdvcmQ+PGtleXdvcmQ+Q2hpbGQsIFByZXNjaG9v
bDwva2V5d29yZD48a2V5d29yZD5Db2hvcnQgU3R1ZGllczwva2V5d29yZD48a2V5d29yZD5GZW1h
bGU8L2tleXdvcmQ+PGtleXdvcmQ+SHVtYW5zPC9rZXl3b3JkPjxrZXl3b3JkPk1hbGU8L2tleXdv
cmQ+PGtleXdvcmQ+TW90aGVyLUNoaWxkIFJlbGF0aW9uczwva2V5d29yZD48a2V5d29yZD5Nb3Ro
ZXJzL3BzeWNob2xvZ3kvc3RhdGlzdGljcyAmYW1wOyBudW1lcmljYWwgZGF0YTwva2V5d29yZD48
a2V5d29yZD5Nb3RvciBBY3Rpdml0eTwva2V5d29yZD48a2V5d29yZD5PYmVzaXR5L2VwaWRlbWlv
bG9neTwva2V5d29yZD48a2V5d29yZD5PdmVyd2VpZ2h0L2VwaWRlbWlvbG9neTwva2V5d29yZD48
a2V5d29yZD5QbGF5IGFuZCBQbGF5dGhpbmdzPC9rZXl3b3JkPjxrZXl3b3JkPlJlc2lkZW5jZSBD
aGFyYWN0ZXJpc3RpY3MvIHN0YXRpc3RpY3MgJmFtcDsgbnVtZXJpY2FsIGRhdGE8L2tleXdvcmQ+
PGtleXdvcmQ+U29jaWFsIENsYXNzPC9rZXl3b3JkPjxrZXl3b3JkPlRlbGV2aXNpb24vIHV0aWxp
emF0aW9uPC9rZXl3b3JkPjxrZXl3b3JkPlVuaXRlZCBTdGF0ZXM8L2tleXdvcmQ+PGtleXdvcmQ+
VXJiYW4gSGVhbHRoPC9rZXl3b3JkPjxrZXl3b3JkPlVyYmFuIFBvcHVsYXRpb24vIHN0YXRpc3Rp
Y3MgJmFtcDsgbnVtZXJpY2FsIGRhdGE8L2tleXdvcmQ+PC9rZXl3b3Jkcz48ZGF0ZXM+PHllYXI+
MjAxMTwveWVhcj48cHViLWRhdGVzPjxkYXRlPk1hcjwvZGF0ZT48L3B1Yi1kYXRlcz48L2RhdGVz
Pjxpc2JuPjE4NzMtNTM0NyAoRWxlY3Ryb25pYykmI3hEOzAyNzctOTUzNiAoTGlua2luZyk8L2lz
Ym4+PGFjY2Vzc2lvbi1udW0+MjEzMjQ1NzQ8L2FjY2Vzc2lvbi1udW0+PHVybHM+PC91cmxzPjxj
dXN0b20yPjMwNTg1MTM8L2N1c3RvbTI+PGVsZWN0cm9uaWMtcmVzb3VyY2UtbnVtPjEwLjEwMTYv
ai5zb2NzY2ltZWQuMjAxMC4xMi4wMTU8L2VsZWN0cm9uaWMtcmVzb3VyY2UtbnVtPjxyZW1vdGUt
ZGF0YWJhc2UtcHJvdmlkZXI+TkxNPC9yZW1vdGUtZGF0YWJhc2UtcHJvdmlkZXI+PGxhbmd1YWdl
PmVuZzwvbGFuZ3VhZ2U+PC9yZWNvcmQ+PC9DaXRlPjxDaXRlPjxBdXRob3I+TG92YXNpPC9BdXRo
b3I+PFllYXI+MjAxMTwvWWVhcj48UmVjTnVtPjUxMDwvUmVjTnVtPjxyZWNvcmQ+PHJlYy1udW1i
ZXI+NTEwPC9yZWMtbnVtYmVyPjxmb3JlaWduLWtleXM+PGtleSBhcHA9IkVOIiBkYi1pZD0iOWZk
c3R0cnBtcHB0cDBlMmVwYzVyYTUzMnpkNTBzYTVhZWVyIiB0aW1lc3RhbXA9IjAiPjUxMDwva2V5
PjwvZm9yZWlnbi1rZXlzPjxyZWYtdHlwZSBuYW1lPSJKb3VybmFsIEFydGljbGUiPjE3PC9yZWYt
dHlwZT48Y29udHJpYnV0b3JzPjxhdXRob3JzPjxhdXRob3I+TG92YXNpLCBHLiBTLjwvYXV0aG9y
PjxhdXRob3I+SmFjb2Jzb24sIEouIFMuPC9hdXRob3I+PGF1dGhvcj5RdWlubiwgSi4gVy48L2F1
dGhvcj48YXV0aG9yPk5lY2tlcm1hbiwgSy4gTS48L2F1dGhvcj48YXV0aG9yPkFzaGJ5LVRob21w
c29uLCBNLiBOLjwvYXV0aG9yPjxhdXRob3I+UnVuZGxlLCBBLjwvYXV0aG9yPjwvYXV0aG9ycz48
L2NvbnRyaWJ1dG9ycz48YXV0aC1hZGRyZXNzPkRlcGFydG1lbnQgb2YgRXBpZGVtaW9sb2d5LCBN
YWlsbWFuIFNjaG9vbCBvZiBQdWJsaWMgSGVhbHRoLCBDb2x1bWJpYSBVbml2ZXJzaXR5LCBOZXcg
WW9yaywgTlksIFVTQS4gZ2wyMjI1QGNvbHVtYmlhLmVkdTwvYXV0aC1hZGRyZXNzPjx0aXRsZXM+
PHRpdGxlPklzIHRoZSBlbnZpcm9ubWVudCBuZWFyIGhvbWUgYW5kIHNjaG9vbCBhc3NvY2lhdGVk
IHdpdGggcGh5c2ljYWwgYWN0aXZpdHkgYW5kIGFkaXBvc2l0eSBvZiB1cmJhbiBwcmVzY2hvb2wg
Y2hpbGRyZW4/PC90aXRsZT48c2Vjb25kYXJ5LXRpdGxlPkogVXJiYW4gSGVhbHRoPC9zZWNvbmRh
cnktdGl0bGU+PGFsdC10aXRsZT5Kb3VybmFsIG9mIHVyYmFuIGhlYWx0aCA6IGJ1bGxldGluIG9m
IHRoZSBOZXcgWW9yayBBY2FkZW15IG9mIE1lZGljaW5lPC9hbHQtdGl0bGU+PC90aXRsZXM+PHBl
cmlvZGljYWw+PGZ1bGwtdGl0bGU+SiBVcmJhbiBIZWFsdGg8L2Z1bGwtdGl0bGU+PC9wZXJpb2Rp
Y2FsPjxhbHQtcGVyaW9kaWNhbD48ZnVsbC10aXRsZT5KIFVyYmFuIEhlYWx0aDwvZnVsbC10aXRs
ZT48YWJici0xPkpvdXJuYWwgb2YgdXJiYW4gaGVhbHRoIDogYnVsbGV0aW4gb2YgdGhlIE5ldyBZ
b3JrIEFjYWRlbXkgb2YgTWVkaWNpbmU8L2FiYnItMT48L2FsdC1wZXJpb2RpY2FsPjxwYWdlcz4x
MTQzLTU3PC9wYWdlcz48dm9sdW1lPjg4PC92b2x1bWU+PG51bWJlcj42PC9udW1iZXI+PGVkaXRp
b24+MjAxMS8wOC8xMDwvZWRpdGlvbj48a2V5d29yZHM+PGtleXdvcmQ+QWNjaWRlbnRzLCBUcmFm
ZmljL3N0YXRpc3RpY3MgJmFtcDsgbnVtZXJpY2FsIGRhdGE8L2tleXdvcmQ+PGtleXdvcmQ+QWRp
cG9zaXR5PC9rZXl3b3JkPjxrZXl3b3JkPkJvZHkgV2VpZ2h0cyBhbmQgTWVhc3VyZXM8L2tleXdv
cmQ+PGtleXdvcmQ+Q2hpbGQsIFByZXNjaG9vbDwva2V5d29yZD48a2V5d29yZD5Dcm9zcy1TZWN0
aW9uYWwgU3R1ZGllczwva2V5d29yZD48a2V5d29yZD5FbnZpcm9ubWVudDwva2V5d29yZD48a2V5
d29yZD5FbnZpcm9ubWVudCBEZXNpZ248L2tleXdvcmQ+PGtleXdvcmQ+RXhlcmNpc2U8L2tleXdv
cmQ+PGtleXdvcmQ+RmVtYWxlPC9rZXl3b3JkPjxrZXl3b3JkPkh1bWFuczwva2V5d29yZD48a2V5
d29yZD5NYWxlPC9rZXl3b3JkPjxrZXl3b3JkPk5ldyBZb3JrIENpdHkvZXBpZGVtaW9sb2d5PC9r
ZXl3b3JkPjxrZXl3b3JkPk92ZXJ3ZWlnaHQvZXBpZGVtaW9sb2d5PC9rZXl3b3JkPjxrZXl3b3Jk
PlBvdmVydHkgQXJlYXM8L2tleXdvcmQ+PGtleXdvcmQ+UmVzaWRlbmNlIENoYXJhY3RlcmlzdGlj
cy8gc3RhdGlzdGljcyAmYW1wOyBudW1lcmljYWwgZGF0YTwva2V5d29yZD48a2V5d29yZD5TY2hv
b2xzLyBzdGF0aXN0aWNzICZhbXA7IG51bWVyaWNhbCBkYXRhPC9rZXl3b3JkPjxrZXl3b3JkPlNv
Y2lvZWNvbm9taWMgRmFjdG9yczwva2V5d29yZD48a2V5d29yZD5VcmJhbiBQb3B1bGF0aW9uL3N0
YXRpc3RpY3MgJmFtcDsgbnVtZXJpY2FsIGRhdGE8L2tleXdvcmQ+PGtleXdvcmQ+V2Fsa2luZy9z
dGF0aXN0aWNzICZhbXA7IG51bWVyaWNhbCBkYXRhPC9rZXl3b3JkPjwva2V5d29yZHM+PGRhdGVz
Pjx5ZWFyPjIwMTE8L3llYXI+PHB1Yi1kYXRlcz48ZGF0ZT5EZWM8L2RhdGU+PC9wdWItZGF0ZXM+
PC9kYXRlcz48aXNibj4xNDY4LTI4NjkgKEVsZWN0cm9uaWMpJiN4RDsxMDk5LTM0NjAgKExpbmtp
bmcpPC9pc2JuPjxhY2Nlc3Npb24tbnVtPjIxODI2NTgzPC9hY2Nlc3Npb24tbnVtPjx1cmxzPjwv
dXJscz48Y3VzdG9tMj4zMjMyNDE2PC9jdXN0b20yPjxlbGVjdHJvbmljLXJlc291cmNlLW51bT4x
MC4xMDA3L3MxMTUyNC0wMTEtOTYwNC0zPC9lbGVjdHJvbmljLXJlc291cmNlLW51bT48cmVtb3Rl
LWRhdGFiYXNlLXByb3ZpZGVyPk5MTTwvcmVtb3RlLWRhdGFiYXNlLXByb3ZpZGVyPjxsYW5ndWFn
ZT5lbmc8L2xhbmd1YWdlPjwvcmVjb3JkPjwvQ2l0ZT48Q2l0ZT48QXV0aG9yPk9zeXB1azwvQXV0
aG9yPjxZZWFyPjIwMDk8L1llYXI+PFJlY051bT43Mzg8L1JlY051bT48cmVjb3JkPjxyZWMtbnVt
YmVyPjczODwvcmVjLW51bWJlcj48Zm9yZWlnbi1rZXlzPjxrZXkgYXBwPSJFTiIgZGItaWQ9Ijlm
ZHN0dHJwbXBwdHAwZTJlcGM1cmE1MzJ6ZDUwc2E1YWVlciIgdGltZXN0YW1wPSIwIj43Mzg8L2tl
eT48L2ZvcmVpZ24ta2V5cz48cmVmLXR5cGUgbmFtZT0iSm91cm5hbCBBcnRpY2xlIj4xNzwvcmVm
LXR5cGU+PGNvbnRyaWJ1dG9ycz48YXV0aG9ycz48YXV0aG9yPk9zeXB1aywgVC4gTC48L2F1dGhv
cj48YXV0aG9yPkRpZXogUm91eCwgQS4gVi48L2F1dGhvcj48YXV0aG9yPkhhZGxleSwgQy48L2F1
dGhvcj48YXV0aG9yPkthbmR1bGEsIE4uIFIuPC9hdXRob3I+PC9hdXRob3JzPjwvY29udHJpYnV0
b3JzPjxhdXRoLWFkZHJlc3M+Tm9ydGhlYXN0ZXJuIFVuaXZlcnNpdHksIEJvc3RvbiwgTUEsIFVT
QS4gdC5vc3lwdWtAbmV1LmVkdTwvYXV0aC1hZGRyZXNzPjx0aXRsZXM+PHRpdGxlPkFyZSBpbW1p
Z3JhbnQgZW5jbGF2ZXMgaGVhbHRoeSBwbGFjZXMgdG8gbGl2ZT8gVGhlIE11bHRpLWV0aG5pYyBT
dHVkeSBvZiBBdGhlcm9zY2xlcm9zaXM8L3RpdGxlPjxzZWNvbmRhcnktdGl0bGU+U29jIFNjaSBN
ZWQ8L3NlY29uZGFyeS10aXRsZT48YWx0LXRpdGxlPlNvY2lhbCBzY2llbmNlICZhbXA7IG1lZGlj
aW5lICgxOTgyKTwvYWx0LXRpdGxlPjwvdGl0bGVzPjxwZXJpb2RpY2FsPjxmdWxsLXRpdGxlPlNv
YyBTY2kgTWVkPC9mdWxsLXRpdGxlPjwvcGVyaW9kaWNhbD48YWx0LXBlcmlvZGljYWw+PGZ1bGwt
dGl0bGU+U29jIFNjaSBNZWQ8L2Z1bGwtdGl0bGU+PGFiYnItMT5Tb2NpYWwgc2NpZW5jZSAmYW1w
OyBtZWRpY2luZSAoMTk4Mik8L2FiYnItMT48L2FsdC1wZXJpb2RpY2FsPjxwYWdlcz4xMTAtMjA8
L3BhZ2VzPjx2b2x1bWU+Njk8L3ZvbHVtZT48bnVtYmVyPjE8L251bWJlcj48ZWRpdGlvbj4yMDA5
LzA1LzEyPC9lZGl0aW9uPjxrZXl3b3Jkcz48a2V5d29yZD5BZ2VkPC9rZXl3b3JkPjxrZXl3b3Jk
PkFnZWQsIDgwIGFuZCBvdmVyPC9rZXl3b3JkPjxrZXl3b3JkPkFzaWFuIEFtZXJpY2Fuczwva2V5
d29yZD48a2V5d29yZD5BdGhlcm9zY2xlcm9zaXMvZXRpb2xvZ3k8L2tleXdvcmQ+PGtleXdvcmQ+
Q2hpbmEvZXRobm9sb2d5PC9rZXl3b3JkPjxrZXl3b3JkPkVtaWdyYW50cyBhbmQgSW1taWdyYW50
czwva2V5d29yZD48a2V5d29yZD5GZW1hbGU8L2tleXdvcmQ+PGtleXdvcmQ+SGVhbHRoIEJlaGF2
aW9yPC9rZXl3b3JkPjxrZXl3b3JkPkhlYWx0aCBTdGF0dXMgRGlzcGFyaXRpZXM8L2tleXdvcmQ+
PGtleXdvcmQ+SGlzcGFuaWMgQW1lcmljYW5zPC9rZXl3b3JkPjxrZXl3b3JkPkh1bWFuczwva2V5
d29yZD48a2V5d29yZD5MYXRpbiBBbWVyaWNhL2V0aG5vbG9neTwva2V5d29yZD48a2V5d29yZD5N
YWxlPC9rZXl3b3JkPjxrZXl3b3JkPk1pZGRsZSBBZ2VkPC9rZXl3b3JkPjxrZXl3b3JkPlJlc2lk
ZW5jZSBDaGFyYWN0ZXJpc3RpY3M8L2tleXdvcmQ+PGtleXdvcmQ+VW5pdGVkIFN0YXRlcy9lcGlk
ZW1pb2xvZ3k8L2tleXdvcmQ+PGtleXdvcmQ+VXJiYW4gUG9wdWxhdGlvbjwva2V5d29yZD48L2tl
eXdvcmRzPjxkYXRlcz48eWVhcj4yMDA5PC95ZWFyPjxwdWItZGF0ZXM+PGRhdGU+SnVsPC9kYXRl
PjwvcHViLWRhdGVzPjwvZGF0ZXM+PGlzYm4+MTg3My01MzQ3IChFbGVjdHJvbmljKSYjeEQ7MDI3
Ny05NTM2IChMaW5raW5nKTwvaXNibj48YWNjZXNzaW9uLW51bT4xOTQyNzczMTwvYWNjZXNzaW9u
LW51bT48dXJscz48L3VybHM+PGN1c3RvbTI+Mjc1MDg3MzwvY3VzdG9tMj48ZWxlY3Ryb25pYy1y
ZXNvdXJjZS1udW0+MTAuMTAxNi9qLnNvY3NjaW1lZC4yMDA5LjA0LjAxMDwvZWxlY3Ryb25pYy1y
ZXNvdXJjZS1udW0+PHJlbW90ZS1kYXRhYmFzZS1wcm92aWRlcj5OTE08L3JlbW90ZS1kYXRhYmFz
ZS1wcm92aWRlcj48bGFuZ3VhZ2U+ZW5nPC9sYW5ndWFnZT48L3JlY29yZD48L0NpdGU+PENpdGU+
PEF1dGhvcj5TY2h1bHo8L0F1dGhvcj48WWVhcj4yMDEzPC9ZZWFyPjxSZWNOdW0+MTM5NzwvUmVj
TnVtPjxyZWNvcmQ+PHJlYy1udW1iZXI+MTM5NzwvcmVjLW51bWJlcj48Zm9yZWlnbi1rZXlzPjxr
ZXkgYXBwPSJFTiIgZGItaWQ9IjlmZHN0dHJwbXBwdHAwZTJlcGM1cmE1MzJ6ZDUwc2E1YWVlciIg
dGltZXN0YW1wPSIwIj4xMzk3PC9rZXk+PC9mb3JlaWduLWtleXM+PHJlZi10eXBlIG5hbWU9Ikpv
dXJuYWwgQXJ0aWNsZSI+MTc8L3JlZi10eXBlPjxjb250cmlidXRvcnM+PGF1dGhvcnM+PGF1dGhv
cj5TY2h1bHosIEEuPC9hdXRob3I+PGF1dGhvcj5NZW50eiwgRy48L2F1dGhvcj48YXV0aG9yPkpv
aG5zb24tTGF3cmVuY2UsIFYuPC9hdXRob3I+PGF1dGhvcj5Jc3JhZWwsIEIuIEEuPC9hdXRob3I+
PGF1dGhvcj5NYXgsIFAuPC9hdXRob3I+PGF1dGhvcj5aZW5rLCBTLiBOLjwvYXV0aG9yPjxhdXRo
b3I+V2luZW1hbiwgSi48L2F1dGhvcj48YXV0aG9yPk1hcmFucywgUi4gVy48L2F1dGhvcj48L2F1
dGhvcnM+PC9jb250cmlidXRvcnM+PGF1dGgtYWRkcmVzcz5EZXBhcnRtZW50IG9mIEhlYWx0aCBC
ZWhhdmlvciBhbmQgSGVhbHRoIEVkdWNhdGlvbiwgVW5pdmVyc2l0eSBvZiBNaWNoaWdhbiBTY2hv
b2wgb2YgUHVibGljIEhlYWx0aCwgQW5uIEFyYm9yLCBNSSwgNDgxMDQsIFVTQSwgYW15QHNjaHVs
ei5jb20uPC9hdXRoLWFkZHJlc3M+PHRpdGxlcz48dGl0bGU+SW5kZXBlbmRlbnQgYW5kIGpvaW50
IGFzc29jaWF0aW9ucyBiZXR3ZWVuIG11bHRpcGxlIG1lYXN1cmVzIG9mIHRoZSBidWlsdCBhbmQg
c29jaWFsIGVudmlyb25tZW50IGFuZCBwaHlzaWNhbCBhY3Rpdml0eSBpbiBhIG11bHRpLWV0aG5p
YyB1cmJhbiBjb21tdW5pdHk8L3RpdGxlPjxzZWNvbmRhcnktdGl0bGU+SiBVcmJhbiBIZWFsdGg8
L3NlY29uZGFyeS10aXRsZT48L3RpdGxlcz48cGVyaW9kaWNhbD48ZnVsbC10aXRsZT5KIFVyYmFu
IEhlYWx0aDwvZnVsbC10aXRsZT48L3BlcmlvZGljYWw+PHBhZ2VzPjg3Mi04NzwvcGFnZXM+PHZv
bHVtZT45MDwvdm9sdW1lPjxudW1iZXI+NTwvbnVtYmVyPjxrZXl3b3Jkcz48a2V5d29yZD5BZHVs
dDwva2V5d29yZD48a2V5d29yZD5BZnJpY2FuIEFtZXJpY2Fucy9zdGF0aXN0aWNzICZhbXA7IG51
bWVyaWNhbCBkYXRhPC9rZXl3b3JkPjxrZXl3b3JkPkFnZWQ8L2tleXdvcmQ+PGtleXdvcmQ+QWdl
ZCwgODAgYW5kIG92ZXI8L2tleXdvcmQ+PGtleXdvcmQ+KkN1bHR1cmFsIERpdmVyc2l0eTwva2V5
d29yZD48a2V5d29yZD4qRW52aXJvbm1lbnQ8L2tleXdvcmQ+PGtleXdvcmQ+RXVyb3BlYW4gQ29u
dGluZW50YWwgQW5jZXN0cnkgR3JvdXAvc3RhdGlzdGljcyAmYW1wOyBudW1lcmljYWwgZGF0YTwv
a2V5d29yZD48a2V5d29yZD4qRXhlcmNpc2U8L2tleXdvcmQ+PGtleXdvcmQ+RmVtYWxlPC9rZXl3
b3JkPjxrZXl3b3JkPkhpc3BhbmljIEFtZXJpY2Fucy9zdGF0aXN0aWNzICZhbXA7IG51bWVyaWNh
bCBkYXRhPC9rZXl3b3JkPjxrZXl3b3JkPkh1bWFuczwva2V5d29yZD48a2V5d29yZD5NYWxlPC9r
ZXl3b3JkPjxrZXl3b3JkPk1pY2hpZ2FuPC9rZXl3b3JkPjxrZXl3b3JkPk1pZGRsZSBBZ2VkPC9r
ZXl3b3JkPjxrZXl3b3JkPlJlc2lkZW5jZSBDaGFyYWN0ZXJpc3RpY3Mvc3RhdGlzdGljcyAmYW1w
OyBudW1lcmljYWwgZGF0YTwva2V5d29yZD48a2V5d29yZD4qU29jaWFsIEVudmlyb25tZW50PC9r
ZXl3b3JkPjxrZXl3b3JkPlVyYmFuIFBvcHVsYXRpb24vKnN0YXRpc3RpY3MgJmFtcDsgbnVtZXJp
Y2FsIGRhdGE8L2tleXdvcmQ+PC9rZXl3b3Jkcz48ZGF0ZXM+PHllYXI+MjAxMzwveWVhcj48cHVi
LWRhdGVzPjxkYXRlPk9jdDwvZGF0ZT48L3B1Yi1kYXRlcz48L2RhdGVzPjxpc2JuPjE0NjgtMjg2
OSAoRWxlY3Ryb25pYykmI3hEOzEwOTktMzQ2MCAoTGlua2luZyk8L2lzYm4+PGFjY2Vzc2lvbi1u
dW0+MjM0MzU1NzQ8L2FjY2Vzc2lvbi1udW0+PHVybHM+PHJlbGF0ZWQtdXJscz48dXJsPmh0dHBz
Oi8vd3d3Lm5jYmkubmxtLm5paC5nb3YvcHVibWVkLzIzNDM1NTc0PC91cmw+PC9yZWxhdGVkLXVy
bHM+PC91cmxzPjxjdXN0b20yPlBNQzM3OTUxOTU8L2N1c3RvbTI+PGVsZWN0cm9uaWMtcmVzb3Vy
Y2UtbnVtPjEwLjEwMDcvczExNTI0LTAxMy05NzkzLXo8L2VsZWN0cm9uaWMtcmVzb3VyY2UtbnVt
PjwvcmVjb3JkPjwvQ2l0ZT48Q2l0ZT48QXV0aG9yPkxlZTwvQXV0aG9yPjxZZWFyPjIwMDc8L1ll
YXI+PFJlY051bT44ODA8L1JlY051bT48cmVjb3JkPjxyZWMtbnVtYmVyPjg4MDwvcmVjLW51bWJl
cj48Zm9yZWlnbi1rZXlzPjxrZXkgYXBwPSJFTiIgZGItaWQ9IjlmZHN0dHJwbXBwdHAwZTJlcGM1
cmE1MzJ6ZDUwc2E1YWVlciIgdGltZXN0YW1wPSIwIj44ODA8L2tleT48L2ZvcmVpZ24ta2V5cz48
cmVmLXR5cGUgbmFtZT0iSm91cm5hbCBBcnRpY2xlIj4xNzwvcmVmLXR5cGU+PGNvbnRyaWJ1dG9y
cz48YXV0aG9ycz48YXV0aG9yPkxlZSwgUi4gRS48L2F1dGhvcj48YXV0aG9yPkN1YmJpbiwgQy48
L2F1dGhvcj48YXV0aG9yPldpbmtsZWJ5LCBNLjwvYXV0aG9yPjwvYXV0aG9ycz48L2NvbnRyaWJ1
dG9ycz48YXV0aC1hZGRyZXNzPkhlYWx0aCBhbmQgSHVtYW4gUGVyZm9ybWFuY2UsIFVuaXZlcnNp
dHkgb2YgSG91c3RvbiwgR2Fycmlzb24gR3ltIDEwNEUsIEhvdXN0b24sIFRYIDc3MjA0LCBVU0Eu
IHJlbGVlcGhkQHlhaG9vLmNvbTwvYXV0aC1hZGRyZXNzPjx0aXRsZXM+PHRpdGxlPkNvbnRyaWJ1
dGlvbiBvZiBuZWlnaGJvdXJob29kIHNvY2lvZWNvbm9taWMgc3RhdHVzIGFuZCBwaHlzaWNhbCBh
Y3Rpdml0eSByZXNvdXJjZXMgdG8gcGh5c2ljYWwgYWN0aXZpdHkgYW1vbmcgd29tZW48L3RpdGxl
PjxzZWNvbmRhcnktdGl0bGU+SiBFcGlkZW1pb2wgQ29tbXVuaXR5IEhlYWx0aDwvc2Vjb25kYXJ5
LXRpdGxlPjxhbHQtdGl0bGU+Sm91cm5hbCBvZiBlcGlkZW1pb2xvZ3kgYW5kIGNvbW11bml0eSBo
ZWFsdGg8L2FsdC10aXRsZT48L3RpdGxlcz48cGVyaW9kaWNhbD48ZnVsbC10aXRsZT5KIEVwaWRl
bWlvbCBDb21tdW5pdHkgSGVhbHRoPC9mdWxsLXRpdGxlPjxhYmJyLTE+Sm91cm5hbCBvZiBlcGlk
ZW1pb2xvZ3kgYW5kIGNvbW11bml0eSBoZWFsdGg8L2FiYnItMT48L3BlcmlvZGljYWw+PGFsdC1w
ZXJpb2RpY2FsPjxmdWxsLXRpdGxlPkogRXBpZGVtaW9sIENvbW11bml0eSBIZWFsdGg8L2Z1bGwt
dGl0bGU+PGFiYnItMT5Kb3VybmFsIG9mIGVwaWRlbWlvbG9neSBhbmQgY29tbXVuaXR5IGhlYWx0
aDwvYWJici0xPjwvYWx0LXBlcmlvZGljYWw+PHBhZ2VzPjg4Mi05MDwvcGFnZXM+PHZvbHVtZT42
MTwvdm9sdW1lPjxudW1iZXI+MTA8L251bWJlcj48ZWRpdGlvbj4yMDA3LzA5LzE4PC9lZGl0aW9u
PjxrZXl3b3Jkcz48a2V5d29yZD5BZHVsdDwva2V5d29yZD48a2V5d29yZD5BZ2VkPC9rZXl3b3Jk
PjxrZXl3b3JkPkNhbGlmb3JuaWE8L2tleXdvcmQ+PGtleXdvcmQ+RW5lcmd5IE1ldGFib2xpc208
L2tleXdvcmQ+PGtleXdvcmQ+RmVtYWxlPC9rZXl3b3JkPjxrZXl3b3JkPkZpdG5lc3MgQ2VudGVy
cy8gc3VwcGx5ICZhbXA7IGRpc3RyaWJ1dGlvbjwva2V5d29yZD48a2V5d29yZD5IZWFydCBEaXNl
YXNlcy9wcmV2ZW50aW9uICZhbXA7IGNvbnRyb2w8L2tleXdvcmQ+PGtleXdvcmQ+SHVtYW5zPC9r
ZXl3b3JkPjxrZXl3b3JkPk1lZGljYWwgUmVjb3JkIExpbmthZ2U8L2tleXdvcmQ+PGtleXdvcmQ+
TWlkZGxlIEFnZWQ8L2tleXdvcmQ+PGtleXdvcmQ+TW90b3IgQWN0aXZpdHk8L2tleXdvcmQ+PGtl
eXdvcmQ+UmVzaWRlbmNlIENoYXJhY3RlcmlzdGljczwva2V5d29yZD48a2V5d29yZD5Tb2NpYWwg
Q2xhc3M8L2tleXdvcmQ+PGtleXdvcmQ+U29jaW9lY29ub21pYyBGYWN0b3JzPC9rZXl3b3JkPjwv
a2V5d29yZHM+PGRhdGVzPjx5ZWFyPjIwMDc8L3llYXI+PHB1Yi1kYXRlcz48ZGF0ZT5PY3Q8L2Rh
dGU+PC9wdWItZGF0ZXM+PC9kYXRlcz48aXNibj4wMTQzLTAwNVggKFByaW50KSYjeEQ7MDE0My0w
MDVYIChMaW5raW5nKTwvaXNibj48YWNjZXNzaW9uLW51bT4xNzg3MzIyNDwvYWNjZXNzaW9uLW51
bT48dXJscz48L3VybHM+PGN1c3RvbTI+MjY1Mjk2NjwvY3VzdG9tMj48ZWxlY3Ryb25pYy1yZXNv
dXJjZS1udW0+MTAuMTEzNi9qZWNoLjIwMDYuMDU0MDk4PC9lbGVjdHJvbmljLXJlc291cmNlLW51
bT48cmVtb3RlLWRhdGFiYXNlLXByb3ZpZGVyPk5MTTwvcmVtb3RlLWRhdGFiYXNlLXByb3ZpZGVy
PjxsYW5ndWFnZT5lbmc8L2xhbmd1YWdlPjwvcmVjb3JkPjwvQ2l0ZT48Q2l0ZT48QXV0aG9yPkxl
c2xpZTwvQXV0aG9yPjxZZWFyPjIwMTA8L1llYXI+PFJlY051bT4xMzc2PC9SZWNOdW0+PHJlY29y
ZD48cmVjLW51bWJlcj4xMzc2PC9yZWMtbnVtYmVyPjxmb3JlaWduLWtleXM+PGtleSBhcHA9IkVO
IiBkYi1pZD0iOWZkc3R0cnBtcHB0cDBlMmVwYzVyYTUzMnpkNTBzYTVhZWVyIiB0aW1lc3RhbXA9
IjAiPjEzNzY8L2tleT48L2ZvcmVpZ24ta2V5cz48cmVmLXR5cGUgbmFtZT0iSm91cm5hbCBBcnRp
Y2xlIj4xNzwvcmVmLXR5cGU+PGNvbnRyaWJ1dG9ycz48YXV0aG9ycz48YXV0aG9yPkxlc2xpZSwg
RS48L2F1dGhvcj48YXV0aG9yPkNlcmluLCBFLjwvYXV0aG9yPjxhdXRob3I+S3JlbWVyLG==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IFAuPC9hdXRob3I+PC9hdXRob3JzPjwvY29udHJpYnV0b3JzPjxhdXRoLWFkZHJlc3M+U2Nob29s
IG9mIFBzeWNob2xvZ3ksIERlYWtpbiBVbml2ZXJzaXR5LCBHZWVsb25nLCBBdXN0cmFsaWEuPC9h
dXRoLWFkZHJlc3M+PHRpdGxlcz48dGl0bGU+UGVyY2VpdmVkIG5laWdoYm9yaG9vZCBlbnZpcm9u
bWVudCBhbmQgcGFyayB1c2UgYXMgbWVkaWF0b3JzIG9mIHRoZSBlZmZlY3Qgb2YgYXJlYSBzb2Np
by1lY29ub21pYyBzdGF0dXMgb24gd2Fsa2luZyBiZWhhdmlvcnM8L3RpdGxlPjxzZWNvbmRhcnkt
dGl0bGU+SiBQaHlzIEFjdCBIZWFsdGg8L3NlY29uZGFyeS10aXRsZT48YWx0LXRpdGxlPkpvdXJu
YWwgb2YgcGh5c2ljYWwgYWN0aXZpdHkgJmFtcDsgaGVhbHRoPC9hbHQtdGl0bGU+PC90aXRsZXM+
PHBlcmlvZGljYWw+PGZ1bGwtdGl0bGU+SiBQaHlzIEFjdCBIZWFsdGg8L2Z1bGwtdGl0bGU+PC9w
ZXJpb2RpY2FsPjxwYWdlcz44MDItMTA8L3BhZ2VzPjx2b2x1bWU+Nzwvdm9sdW1lPjxudW1iZXI+
NjwvbnVtYmVyPjxlZGl0aW9uPjIwMTAvMTEvMjM8L2VkaXRpb24+PGtleXdvcmRzPjxrZXl3b3Jk
PkFkdWx0PC9rZXl3b3JkPjxrZXl3b3JkPkF1c3RyYWxpYTwva2V5d29yZD48a2V5d29yZD4qRW52
aXJvbm1lbnQ8L2tleXdvcmQ+PGtleXdvcmQ+RmVtYWxlPC9rZXl3b3JkPjxrZXl3b3JkPipIZWFs
dGggQmVoYXZpb3I8L2tleXdvcmQ+PGtleXdvcmQ+SHVtYW5zPC9rZXl3b3JkPjxrZXl3b3JkPklu
dGVycGVyc29uYWwgUmVsYXRpb25zPC9rZXl3b3JkPjxrZXl3b3JkPk1hbGU8L2tleXdvcmQ+PGtl
eXdvcmQ+TWlkZGxlIEFnZWQ8L2tleXdvcmQ+PGtleXdvcmQ+KlJlc2lkZW5jZSBDaGFyYWN0ZXJp
c3RpY3M8L2tleXdvcmQ+PGtleXdvcmQ+U2FmZXR5PC9rZXl3b3JkPjxrZXl3b3JkPlNvY2lvZWNv
bm9taWMgRmFjdG9yczwva2V5d29yZD48a2V5d29yZD4qV2Fsa2luZzwva2V5d29yZD48L2tleXdv
cmRzPjxkYXRlcz48eWVhcj4yMDEwPC95ZWFyPjxwdWItZGF0ZXM+PGRhdGU+Tm92PC9kYXRlPjwv
cHViLWRhdGVzPjwvZGF0ZXM+PGlzYm4+MTU0My0zMDgwIChQcmludCkmI3hEOzE1NDMtMzA4MDwv
aXNibj48YWNjZXNzaW9uLW51bT4yMTA4ODMxMjwvYWNjZXNzaW9uLW51bT48dXJscz48L3VybHM+
PHJlbW90ZS1kYXRhYmFzZS1wcm92aWRlcj5OTE08L3JlbW90ZS1kYXRhYmFzZS1wcm92aWRlcj48
bGFuZ3VhZ2U+ZW5nPC9sYW5ndWFnZT48L3JlY29yZD48L0NpdGU+PENpdGU+PEF1dGhvcj5EcmFn
YW5vPC9BdXRob3I+PFllYXI+MjAwNzwvWWVhcj48UmVjTnVtPjg3NzwvUmVjTnVtPjxyZWNvcmQ+
PHJlYy1udW1iZXI+ODc3PC9yZWMtbnVtYmVyPjxmb3JlaWduLWtleXM+PGtleSBhcHA9IkVOIiBk
Yi1pZD0iOWZkc3R0cnBtcHB0cDBlMmVwYzVyYTUzMnpkNTBzYTVhZWVyIiB0aW1lc3RhbXA9IjAi
Pjg3Nzwva2V5PjwvZm9yZWlnbi1rZXlzPjxyZWYtdHlwZSBuYW1lPSJKb3VybmFsIEFydGljbGUi
PjE3PC9yZWYtdHlwZT48Y29udHJpYnV0b3JzPjxhdXRob3JzPjxhdXRob3I+RHJhZ2FubywgTi48
L2F1dGhvcj48YXV0aG9yPkJvYmFrLCBNLjwvYXV0aG9yPjxhdXRob3I+V2VnZSwgTi48L2F1dGhv
cj48YXV0aG9yPlBlYXNleSwgQS48L2F1dGhvcj48YXV0aG9yPlZlcmRlLCBQLiBFLjwvYXV0aG9y
PjxhdXRob3I+S3ViaW5vdmEsIFIuPC9hdXRob3I+PGF1dGhvcj5XZXllcnMsIFMuPC9hdXRob3I+
PGF1dGhvcj5Nb2VidXMsIFMuPC9hdXRob3I+PGF1dGhvcj5Nb2hsZW5rYW1wLCBTLjwvYXV0aG9y
PjxhdXRob3I+U3RhbmcsIEEuPC9hdXRob3I+PGF1dGhvcj5FcmJlbCwgUi48L2F1dGhvcj48YXV0
aG9yPkpvY2tlbCwgSy4gSC48L2F1dGhvcj48YXV0aG9yPlNpZWdyaXN0LCBKLjwvYXV0aG9yPjxh
dXRob3I+UGlraGFydCwgSC48L2F1dGhvcj48L2F1dGhvcnM+PC9jb250cmlidXRvcnM+PGF1dGgt
YWRkcmVzcz5EZXBhcnRtZW50IG9mIE1lZGljYWwgU29jaW9sb2d5LCBIZWlucmljaC1IZWluZS1V
bml2ZXJzaXR5IER1c3NlbGRvcmYsIEdlcm1hbnkuIGRyYWdhbm9AdW5pLWR1ZXNzZWxkb3JmLmRl
PC9hdXRoLWFkZHJlc3M+PHRpdGxlcz48dGl0bGU+TmVpZ2hib3VyaG9vZCBzb2Npb2Vjb25vbWlj
IHN0YXR1cyBhbmQgY2FyZGlvdmFzY3VsYXIgcmlzayBmYWN0b3JzOiBhIG11bHRpbGV2ZWwgYW5h
bHlzaXMgb2YgbmluZSBjaXRpZXMgaW4gdGhlIEN6ZWNoIFJlcHVibGljIGFuZCBHZXJtYW55PC90
aXRsZT48c2Vjb25kYXJ5LXRpdGxlPkJNQyBQdWJsaWMgSGVhbHRoPC9zZWNvbmRhcnktdGl0bGU+
PGFsdC10aXRsZT5CTUMgcHVibGljIGhlYWx0aDwvYWx0LXRpdGxlPjwvdGl0bGVzPjxwZXJpb2Rp
Y2FsPjxmdWxsLXRpdGxlPkJNQyBQdWJsaWMgSGVhbHRoPC9mdWxsLXRpdGxlPjwvcGVyaW9kaWNh
bD48YWx0LXBlcmlvZGljYWw+PGZ1bGwtdGl0bGU+Qk1DIFB1YmxpYyBIZWFsdGg8L2Z1bGwtdGl0
bGU+PC9hbHQtcGVyaW9kaWNhbD48cGFnZXM+MjU1PC9wYWdlcz48dm9sdW1lPjc8L3ZvbHVtZT48
ZWRpdGlvbj4yMDA3LzA5LzI1PC9lZGl0aW9uPjxrZXl3b3Jkcz48a2V5d29yZD5BZ2VkPC9rZXl3
b3JkPjxrZXl3b3JkPkNhcmRpb3Zhc2N1bGFyIERpc2Vhc2VzL2Vjb25vbWljcy8gZXBpZGVtaW9s
b2d5PC9rZXl3b3JkPjxrZXl3b3JkPkNyb3dkaW5nPC9rZXl3b3JkPjxrZXl3b3JkPkN6ZWNoIFJl
cHVibGljL2VwaWRlbWlvbG9neTwva2V5d29yZD48a2V5d29yZD5FeGVyY2lzZS9waHlzaW9sb2d5
PC9rZXl3b3JkPjxrZXl3b3JkPkZlbWFsZTwva2V5d29yZD48a2V5d29yZD5HZXJtYW55L2VwaWRl
bWlvbG9neTwva2V5d29yZD48a2V5d29yZD5IdW1hbnM8L2tleXdvcmQ+PGtleXdvcmQ+SHlwZXJ0
ZW5zaW9uL2VwaWRlbWlvbG9neTwva2V5d29yZD48a2V5d29yZD5NYWxlPC9rZXl3b3JkPjxrZXl3
b3JkPk1pZGRsZSBBZ2VkPC9rZXl3b3JkPjxrZXl3b3JkPk9iZXNpdHk8L2tleXdvcmQ+PGtleXdv
cmQ+UG92ZXJ0eSBBcmVhczwva2V5d29yZD48a2V5d29yZD5QcmV2YWxlbmNlPC9rZXl3b3JkPjxr
ZXl3b3JkPlJlZ3Jlc3Npb24gQW5hbHlzaXM8L2tleXdvcmQ+PGtleXdvcmQ+UmVzaWRlbmNlIENo
YXJhY3RlcmlzdGljczwva2V5d29yZD48a2V5d29yZD5SaXNrIEZhY3RvcnM8L2tleXdvcmQ+PGtl
eXdvcmQ+U21va2luZy9hZHZlcnNlIGVmZmVjdHMvZXBpZGVtaW9sb2d5PC9rZXl3b3JkPjxrZXl3
b3JkPlNvY2lhbCBDbGFzczwva2V5d29yZD48a2V5d29yZD5VbmVtcGxveW1lbnQvc3RhdGlzdGlj
cyAmYW1wOyBudW1lcmljYWwgZGF0YTwva2V5d29yZD48L2tleXdvcmRzPjxkYXRlcz48eWVhcj4y
MDA3PC95ZWFyPjwvZGF0ZXM+PGlzYm4+MTQ3MS0yNDU4IChFbGVjdHJvbmljKSYjeEQ7MTQ3MS0y
NDU4IChMaW5raW5nKTwvaXNibj48YWNjZXNzaW9uLW51bT4xNzg4ODE0OTwvYWNjZXNzaW9uLW51
bT48dXJscz48L3VybHM+PGN1c3RvbTI+MjA5OTQzNzwvY3VzdG9tMj48ZWxlY3Ryb25pYy1yZXNv
dXJjZS1udW0+MTAuMTE4Ni8xNDcxLTI0NTgtNy0yNTU8L2VsZWN0cm9uaWMtcmVzb3VyY2UtbnVt
PjxyZW1vdGUtZGF0YWJhc2UtcHJvdmlkZXI+TkxNPC9yZW1vdGUtZGF0YWJhc2UtcHJvdmlkZXI+
PGxhbmd1YWdlPmVuZzwvbGFuZ3VhZ2U+PC9yZWNvcmQ+PC9DaXRlPjxDaXRlPjxBdXRob3I+RWNo
ZXZlcnJpYTwvQXV0aG9yPjxZZWFyPjIwMDg8L1llYXI+PFJlY051bT4yOTAwPC9SZWNOdW0+PHJl
Y29yZD48cmVjLW51bWJlcj4yOTAwPC9yZWMtbnVtYmVyPjxmb3JlaWduLWtleXM+PGtleSBhcHA9
IkVOIiBkYi1pZD0iOWZkc3R0cnBtcHB0cDBlMmVwYzVyYTUzMnpkNTBzYTVhZWVyIiB0aW1lc3Rh
bXA9IjE1NDM0MjE4MDYiPjI5MDA8L2tleT48L2ZvcmVpZ24ta2V5cz48cmVmLXR5cGUgbmFtZT0i
Sm91cm5hbCBBcnRpY2xlIj4xNzwvcmVmLXR5cGU+PGNvbnRyaWJ1dG9ycz48YXV0aG9ycz48YXV0
aG9yPkVjaGV2ZXJyaWEsIFMuPC9hdXRob3I+PGF1dGhvcj5EaWV6LVJvdXgsIEEuIFYuPC9hdXRo
b3I+PGF1dGhvcj5TaGVhLCBTLjwvYXV0aG9yPjxhdXRob3I+Qm9ycmVsbCwgTC4gTi48L2F1dGhv
cj48YXV0aG9yPkphY2tzb24sIFMuPC9hdXRob3I+PC9hdXRob3JzPjwvY29udHJpYnV0b3JzPjxh
dXRoLWFkZHJlc3M+RGVwYXJ0bWVudCBvZiBFcGlkZW1pb2xvZ3ksIFNjaG9vbCBvZiBQdWJsaWMg
SGVhbHRoLCBVbml2ZXJzaXR5IG9mIE1lZGljaW5lIGFuZCBEZW50aXN0cnkgb2YgTmV3IEplcnNl
eSwgUGlzY2F0YXdheSwgTkosIFVTQS4gZWNoZXZlc2VAdW1kbmouZWR1PC9hdXRoLWFkZHJlc3M+
PHRpdGxlcz48dGl0bGU+QXNzb2NpYXRpb25zIG9mIG5laWdoYm9yaG9vZCBwcm9ibGVtcyBhbmQg
bmVpZ2hib3Job29kIHNvY2lhbCBjb2hlc2lvbiB3aXRoIG1lbnRhbCBoZWFsdGggYW5kIGhlYWx0
aCBiZWhhdmlvcnM6IHRoZSBNdWx0aS1FdGhuaWMgU3R1ZHkgb2YgQXRoZXJvc2NsZXJvc2lzPC90
aXRsZT48c2Vjb25kYXJ5LXRpdGxlPkhlYWx0aCBQbGFjZTwvc2Vjb25kYXJ5LXRpdGxlPjxhbHQt
dGl0bGU+SGVhbHRoICZhbXA7IHBsYWNlPC9hbHQtdGl0bGU+PC90aXRsZXM+PHBlcmlvZGljYWw+
PGZ1bGwtdGl0bGU+SGVhbHRoIFBsYWNlPC9mdWxsLXRpdGxlPjxhYmJyLTE+SGVhbHRoICZhbXA7
IHBsYWNlPC9hYmJyLTE+PC9wZXJpb2RpY2FsPjxhbHQtcGVyaW9kaWNhbD48ZnVsbC10aXRsZT5I
ZWFsdGggUGxhY2U8L2Z1bGwtdGl0bGU+PGFiYnItMT5IZWFsdGggJmFtcDsgcGxhY2U8L2FiYnIt
MT48L2FsdC1wZXJpb2RpY2FsPjxwYWdlcz44NTMtNjU8L3BhZ2VzPjx2b2x1bWU+MTQ8L3ZvbHVt
ZT48bnVtYmVyPjQ8L251bWJlcj48ZWRpdGlvbj4yMDA4LzAzLzExPC9lZGl0aW9uPjxrZXl3b3Jk
cz48a2V5d29yZD5BZ2VkPC9rZXl3b3JkPjxrZXl3b3JkPkFnZWQsIDgwIGFuZCBvdmVyPC9rZXl3
b3JkPjxrZXl3b3JkPkF0aGVyb3NjbGVyb3Npcy8gZXRobm9sb2d5PC9rZXl3b3JkPjxrZXl3b3Jk
PkNvaG9ydCBTdHVkaWVzPC9rZXl3b3JkPjxrZXl3b3JkPkZlbWFsZTwva2V5d29yZD48a2V5d29y
ZD5IZWFsdGggQmVoYXZpb3IvIGV0aG5vbG9neTwva2V5d29yZD48a2V5d29yZD5IdW1hbnM8L2tl
eXdvcmQ+PGtleXdvcmQ+TWFsZTwva2V5d29yZD48a2V5d29yZD5NZW50YWwgSGVhbHRoPC9rZXl3
b3JkPjxrZXl3b3JkPk1pZGRsZSBBZ2VkPC9rZXl3b3JkPjxrZXl3b3JkPlByb3NwZWN0aXZlIFN0
dWRpZXM8L2tleXdvcmQ+PGtleXdvcmQ+UXVlc3Rpb25uYWlyZXM8L2tleXdvcmQ+PGtleXdvcmQ+
UmVzaWRlbmNlIENoYXJhY3RlcmlzdGljczwva2V5d29yZD48a2V5d29yZD5Tb2NpYWwgRW52aXJv
bm1lbnQ8L2tleXdvcmQ+PGtleXdvcmQ+VW5pdGVkIFN0YXRlczwva2V5d29yZD48L2tleXdvcmRz
PjxkYXRlcz48eWVhcj4yMDA4PC95ZWFyPjxwdWItZGF0ZXM+PGRhdGU+RGVjPC9kYXRlPjwvcHVi
LWRhdGVzPjwvZGF0ZXM+PGlzYm4+MTM1My04MjkyIChQcmludCkmI3hEOzEzNTMtODI5MiAoTGlu
a2luZyk8L2lzYm4+PGFjY2Vzc2lvbi1udW0+MTgzMjg3NzI8L2FjY2Vzc2lvbi1udW0+PHVybHM+
PC91cmxzPjxlbGVjdHJvbmljLXJlc291cmNlLW51bT4xMC4xMDE2L2ouaGVhbHRocGxhY2UuMjAw
OC4wMS4wMDQ8L2VsZWN0cm9uaWMtcmVzb3VyY2UtbnVtPjxyZW1vdGUtZGF0YWJhc2UtcHJvdmlk
ZXI+TkxNPC9yZW1vdGUtZGF0YWJhc2UtcHJvdmlkZXI+PGxhbmd1YWdlPmVuZzwvbGFuZ3VhZ2U+
PC9yZWNvcmQ+PC9DaXRlPjxDaXRlPjxBdXRob3I+TWNHaW5uPC9BdXRob3I+PFllYXI+MjAwODwv
WWVhcj48UmVjTnVtPjg0NjwvUmVjTnVtPjxyZWNvcmQ+PHJlYy1udW1iZXI+ODQ2PC9yZWMtbnVt
YmVyPjxmb3JlaWduLWtleXM+PGtleSBhcHA9IkVOIiBkYi1pZD0iOWZkc3R0cnBtcHB0cDBlMmVw
YzVyYTUzMnpkNTBzYTVhZWVyIiB0aW1lc3RhbXA9IjAiPjg0Njwva2V5PjwvZm9yZWlnbi1rZXlz
PjxyZWYtdHlwZSBuYW1lPSJKb3VybmFsIEFydGljbGUiPjE3PC9yZWYtdHlwZT48Y29udHJpYnV0
b3JzPjxhdXRob3JzPjxhdXRob3I+TWNHaW5uLCBBLiBQLjwvYXV0aG9yPjxhdXRob3I+RXZlbnNv
biwgSy4gUi48L2F1dGhvcj48YXV0aG9yPkhlcnJpbmcsIEEuIEguPC9hdXRob3I+PGF1dGhvcj5I
dXN0b24sIFMuIEwuPC9hdXRob3I+PGF1dGhvcj5Sb2RyaWd1ZXosIEQuIEEuPC9hdXRob3I+PC9h
dXRob3JzPjwvY29udHJpYnV0b3JzPjxhdXRoLWFkZHJlc3M+RGVwdCBvZiBFcGlkZW1pb2xvZ3kg
YW5kIFBvcHVsYXRpb24gSGVhbHRoLCBBbGJlcnQgRWluc3RlaW4gQ29sbGVnZSBvZiBNZWRpY2lu
ZSwgQnJvbngsIE5ZIDEwNDYxLCBVU0EuPC9hdXRoLWFkZHJlc3M+PHRpdGxlcz48dGl0bGU+VGhl
IGFzc29jaWF0aW9uIG9mIHBlcmNlaXZlZCBhbmQgb2JqZWN0aXZlbHkgbWVhc3VyZWQgY3JpbWUg
d2l0aCBwaHlzaWNhbCBhY3Rpdml0eTogYSBjcm9zcy1zZWN0aW9uYWwgYW5hbHlzaXM8L3RpdGxl
PjxzZWNvbmRhcnktdGl0bGU+SiBQaHlzIEFjdCBIZWFsdGg8L3NlY29uZGFyeS10aXRsZT48YWx0
LXRpdGxlPkpvdXJuYWwgb2YgcGh5c2ljYWwgYWN0aXZpdHkgJmFtcDsgaGVhbHRoPC9hbHQtdGl0
bGU+PC90aXRsZXM+PHBlcmlvZGljYWw+PGZ1bGwtdGl0bGU+SiBQaHlzIEFjdCBIZWFsdGg8L2Z1
bGwtdGl0bGU+PC9wZXJpb2RpY2FsPjxwYWdlcz4xMTctMzE8L3BhZ2VzPjx2b2x1bWU+NTwvdm9s
dW1lPjxudW1iZXI+MTwvbnVtYmVyPjxlZGl0aW9uPjIwMDgvMDEvMjM8L2VkaXRpb24+PGtleXdv
cmRzPjxrZXl3b3JkPkFkb2xlc2NlbnQ8L2tleXdvcmQ+PGtleXdvcmQ+QWR1bHQ8L2tleXdvcmQ+
PGtleXdvcmQ+QWdlZDwva2V5d29yZD48a2V5d29yZD5Bd2FyZW5lc3M8L2tleXdvcmQ+PGtleXdv
cmQ+Q3JpbWU8L2tleXdvcmQ+PGtleXdvcmQ+Q3Jvc3MtU2VjdGlvbmFsIFN0dWRpZXM8L2tleXdv
cmQ+PGtleXdvcmQ+RXhlcmNpc2U8L2tleXdvcmQ+PGtleXdvcmQ+RmVtYWxlPC9rZXl3b3JkPjxr
ZXl3b3JkPkh1bWFuczwva2V5d29yZD48a2V5d29yZD5JbnRlcnZpZXdzIGFzIFRvcGljPC9rZXl3
b3JkPjxrZXl3b3JkPk1hbGU8L2tleXdvcmQ+PGtleXdvcmQ+TWlkZGxlIEFnZWQ8L2tleXdvcmQ+
PGtleXdvcmQ+Tm9ydGggQ2Fyb2xpbmE8L2tleXdvcmQ+PC9rZXl3b3Jkcz48ZGF0ZXM+PHllYXI+
MjAwODwveWVhcj48cHViLWRhdGVzPjxkYXRlPkphbjwvZGF0ZT48L3B1Yi1kYXRlcz48L2RhdGVz
Pjxpc2JuPjE1NDMtMzA4MCAoUHJpbnQpJiN4RDsxNTQzLTMwODAgKExpbmtpbmcpPC9pc2JuPjxh
Y2Nlc3Npb24tbnVtPjE4MjA5MjU4PC9hY2Nlc3Npb24tbnVtPjx1cmxzPjwvdXJscz48cmVtb3Rl
LWRhdGFiYXNlLXByb3ZpZGVyPk5MTTwvcmVtb3RlLWRhdGFiYXNlLXByb3ZpZGVyPjxsYW5ndWFn
ZT5lbmc8L2xhbmd1YWdlPjwvcmVjb3JkPjwvQ2l0ZT48Q2l0ZT48QXV0aG9yPlJpYmVpcm88L0F1
dGhvcj48WWVhcj4yMDE1PC9ZZWFyPjxSZWNOdW0+MTM5MTwvUmVjTnVtPjxyZWNvcmQ+PHJlYy1u
dW1iZXI+MTM5MTwvcmVjLW51bWJlcj48Zm9yZWlnbi1rZXlzPjxrZXkgYXBwPSJFTiIgZGItaWQ9
IjlmZHN0dHJwbXBwdHAwZTJlcGM1cmE1MzJ6ZDUwc2E1YWVlciIgdGltZXN0YW1wPSIwIj4xMzkx
PC9rZXk+PC9mb3JlaWduLWtleXM+PHJlZi10eXBlIG5hbWU9IkpvdXJuYWwgQXJ0aWNsZSI+MTc8
L3JlZi10eXBlPjxjb250cmlidXRvcnM+PGF1dGhvcnM+PGF1dGhvcj5SaWJlaXJvLCBBLiBJLjwv
YXV0aG9yPjxhdXRob3I+UGlyZXMsIEEuPC9hdXRob3I+PGF1dGhvcj5DYXJ2YWxobywgTS4gUy48
L2F1dGhvcj48YXV0aG9yPlBpbmEsIE0uIEYuPC9hdXRob3I+PC9hdXRob3JzPjwvY29udHJpYnV0
b3JzPjxhdXRoLWFkZHJlc3M+RGVwYXJ0YW1lbnRvIGRlIEVwaWRlbWlvbG9naWEgQ2xpbmljYSwg
TWVkaWNpbmEgUHJlZGl0aXZhIGUgU2F1ZGUgUHVibGljYSwgRmFjdWxkYWRlIGRlIE1lZGljaW5h
LCBVbml2ZXJzaWRhZGUgZG8gUG9ydG8sIFJ1YSBkbyBDYW1wbyBBbGVncmUsIDgyMywgNDE1MC0x
ODAsIFBvcnRvLCBQb3J0dWdhbC4gYW5hLmlzYWJlbC5yaWJlaXJvQGluZWIudXAucHQuJiN4RDtJ
U1BVUCAtIEluc3RpdHV0byBkZSBTYXVkZSBQdWJsaWNhIGRhIFVuaXZlcnNpZGFkZSBkbyBQb3J0
bywgUnVhIGRhcyBUYWlwYXMsIDEzNSwgNDA1MC02MDAsIFBvcnRvLCBQb3J0dWdhbC4gYW5hLmlz
YWJlbC5yaWJlaXJvQGluZWIudXAucHQuJiN4RDtpM1MgLSBJbnN0aXR1dG8gZGUgSW52ZXN0aWdh
Y2FvIGUgSW5vdmFjYW8gZW0gU2F1ZGUsIFVuaXZlcnNpZGFkZSBkbyBQb3J0bywgUG9ydG8sIFBv
cnR1Z2FsLiBhbmEuaXNhYmVsLnJpYmVpcm9AaW5lYi51cC5wdC4mI3hEO0lORUIgLSBJbnN0aXR1
dG8gZGUgRW5nZW5oYXJpYSBCaW9tZWRpY2EsIFVuaXZlcnNpZGFkZSBkbyBQb3J0bywgUnVhIGRv
IENhbXBvIEFsZWdyZSwgODIzLCA0MTUwLTE4MCwgUG9ydG8sIFBvcnR1Z2FsLiBhbmEuaXNhYmVs
LnJpYmVpcm9AaW5lYi51cC5wdC4mI3hEO0lTUFVQIC0gSW5zdGl0dXRvIGRlIFNhdWRlIFB1Ymxp
Y2EgZGEgVW5pdmVyc2lkYWRlIGRvIFBvcnRvLCBSdWEgZGFzIFRhaXBhcywgMTM1LCA0MDUwLTYw
MCwgUG9ydG8sIFBvcnR1Z2FsLiBlbmZhbmRyZWFwQGdtYWlsLmNvbS4mI3hEO1VGQUwgLSBVbml2
ZXJzaWRhZGUgRmVkZXJhbCBkZSBBbGFnb2FzLCBBbGFnb2FzLCBCcmF6aWwuIGVuZmFuZHJlYXBA
Z21haWwuY29tLiYjeEQ7UFJPQ0MgLSBQcm9ncmFtYSBkZSBDb21wdXRhY2FvIENpZW50aWZpY2Es
IEZ1bmRhY2FvIE9zd2FsZG8gQ3J1eiwgQXYuIEJyYXNpbCwgNDM2NSAtIEFudGlnYSBSZXNpZGVu
Y2lhIE9maWNpYWwsIE1hbmd1aW5ob3MsIDIxMDQ1LTkwMCwgUmlvIGRlIEphbmVpcm8sIFJKLCBC
cmFzaWwuIGNhcnZhbGhvQGZpb2NydXouYnIuJiN4RDtpM1MgLSBJbnN0aXR1dG8gZGUgSW52ZXN0
aWdhY2FvIGUgSW5vdmFjYW8gZW0gU2F1ZGUsIFVuaXZlcnNpZGFkZSBkbyBQb3J0bywgUG9ydG8s
IFBvcnR1Z2FsLiBmcGluYUBpbmViLnVwLnB0LiYjeEQ7SU5FQiAtIEluc3RpdHV0byBkZSBFbmdl
bmhhcmlhIEJpb21lZGljYSwgVW5pdmVyc2lkYWRlIGRvIFBvcnRvLCBSdWEgZG8gQ2FtcG8gQWxl
Z3JlLCA4MjMsIDQxNTAtMTgwLCBQb3J0bywgUG9ydHVnYWwuIGZwaW5hQGluZWIudXAucHQuJiN4
RDtJQ0lDVC9GSU9DUlVaIC0gSW5zdGl0dXRvIGRlIENvbXVuaWNhY2FvIGUgSW5mb3JtYWNhbyBD
aWVudGlmaWNhIGUgVGVjbm9sb2dpY2EgZW0gU2F1ZGUvRnVuZGFjYW8gT3N3YWxkbyBDcnV6LCBS
aW8gZGUgSmFuZWlybywgQnJhemlsLiBmcGluYUBpbmViLnVwLnB0LiYjeEQ7Q0FSVE8tRkVOL1VF
UkogLSBEZXBhcnRhbWVudG8gZGUgRW5nZW5oYXJpYSBDYXJ0b2dyYWZpY2EsIEZhY3VsZGFkZSBk
ZSBFbmdlbmhhcmlhIGRhIFVuaXZlcnNpZGFkZSBkbyBFc3RhZG8gZG8gUmlvIGRlIEphbmVpcm8s
IFJpbyBkZSBKYW5laXJvLCBCcmF6aWwuIGZwaW5hQGluZWIudXAucHQuPC9hdXRoLWFkZHJlc3M+
PHRpdGxlcz48dGl0bGU+RGlzdGFuY2UgdG8gcGFya3MgYW5kIG5vbi1yZXNpZGVudGlhbCBkZXN0
aW5hdGlvbnMgaW5mbHVlbmNlcyBwaHlzaWNhbCBhY3Rpdml0eSBvZiBvbGRlciBwZW9wbGUsIGJ1
dCBjcmltZSBkb2VzbiZhcG9zO3Q6IGEgY3Jvc3Mtc2VjdGlvbmFsIHN0dWR5IGluIGEgc291dGhl
cm4gRXVyb3BlYW4gY2l0eTwvdGl0bGU+PHNlY29uZGFyeS10aXRsZT5CTUMgUHVibGljIEhlYWx0
aDwvc2Vjb25kYXJ5LXRpdGxlPjxhbHQtdGl0bGU+Qk1DIHB1YmxpYyBoZWFsdGg8L2FsdC10aXRs
ZT48L3RpdGxlcz48cGVyaW9kaWNhbD48ZnVsbC10aXRsZT5CTUMgUHVibGljIEhlYWx0aDwvZnVs
bC10aXRsZT48L3BlcmlvZGljYWw+PGFsdC1wZXJpb2RpY2FsPjxmdWxsLXRpdGxlPkJNQyBQdWJs
aWMgSGVhbHRoPC9mdWxsLXRpdGxlPjwvYWx0LXBlcmlvZGljYWw+PHBhZ2VzPjU5MzwvcGFnZXM+
PHZvbHVtZT4xNTwvdm9sdW1lPjxlZGl0aW9uPjIwMTUvMDYvMjg8L2VkaXRpb24+PGtleXdvcmRz
PjxrZXl3b3JkPkFnZWQ8L2tleXdvcmQ+PGtleXdvcmQ+QWdlZCwgODAgYW5kIG92ZXI8L2tleXdv
cmQ+PGtleXdvcmQ+Q3JpbWUvKnN0YXRpc3RpY3MgJmFtcDsgbnVtZXJpY2FsIGRhdGE8L2tleXdv
cmQ+PGtleXdvcmQ+Q3Jvc3MtU2VjdGlvbmFsIFN0dWRpZXM8L2tleXdvcmQ+PGtleXdvcmQ+RXVy
b3BlL2VwaWRlbWlvbG9neTwva2V5d29yZD48a2V5d29yZD5GZW1hbGU8L2tleXdvcmQ+PGtleXdv
cmQ+KkhlYWx0aCBCZWhhdmlvcjwva2V5d29yZD48a2V5d29yZD4qSGVhbHRoIFN0YXR1czwva2V5
d29yZD48a2V5d29yZD5IdW1hbnM8L2tleXdvcmQ+PGtleXdvcmQ+TGVpc3VyZSBBY3Rpdml0aWVz
PC9rZXl3b3JkPjxrZXl3b3JkPk1hbGU8L2tleXdvcmQ+PGtleXdvcmQ+TWlkZGxlIEFnZWQ8L2tl
eXdvcmQ+PGtleXdvcmQ+UG9ydHVnYWwvZXBpZGVtaW9sb2d5PC9rZXl3b3JkPjxrZXl3b3JkPlJl
c2lkZW5jZSBDaGFyYWN0ZXJpc3RpY3MvKnN0YXRpc3RpY3MgJmFtcDsgbnVtZXJpY2FsIGRhdGE8
L2tleXdvcmQ+PGtleXdvcmQ+U2VkZW50YXJ5IExpZmVzdHlsZTwva2V5d29yZD48a2V5d29yZD5T
b2Npb2Vjb25vbWljIEZhY3RvcnM8L2tleXdvcmQ+PGtleXdvcmQ+V2Fsa2luZy8qc3RhdGlzdGlj
cyAmYW1wOyBudW1lcmljYWwgZGF0YTwva2V5d29yZD48L2tleXdvcmRzPjxkYXRlcz48eWVhcj4y
MDE1PC95ZWFyPjxwdWItZGF0ZXM+PGRhdGU+SnVuIDI3PC9kYXRlPjwvcHViLWRhdGVzPjwvZGF0
ZXM+PGlzYm4+MTQ3MS0yNDU4PC9pc2JuPjxhY2Nlc3Npb24tbnVtPjI2MTE2MDcxPC9hY2Nlc3Np
b24tbnVtPjx1cmxzPjwvdXJscz48Y3VzdG9tMj5QTUM0NDgzMjE5PC9jdXN0b20yPjxlbGVjdHJv
bmljLXJlc291cmNlLW51bT4xMC4xMTg2L3MxMjg4OS0wMTUtMTg3OS15PC9lbGVjdHJvbmljLXJl
c291cmNlLW51bT48cmVtb3RlLWRhdGFiYXNlLXByb3ZpZGVyPk5MTTwvcmVtb3RlLWRhdGFiYXNl
LXByb3ZpZGVyPjxsYW5ndWFnZT5lbmc8L2xhbmd1YWdlPjwvcmVjb3JkPjwvQ2l0ZT48Q2l0ZT48
QXV0aG9yPlRpbXBlcmlvPC9BdXRob3I+PFllYXI+MjAwNjwvWWVhcj48UmVjTnVtPjEzNjM8L1Jl
Y051bT48cmVjb3JkPjxyZWMtbnVtYmVyPjEzNjM8L3JlYy1udW1iZXI+PGZvcmVpZ24ta2V5cz48
a2V5IGFwcD0iRU4iIGRiLWlkPSI5ZmRzdHRycG1wcHRwMGUyZXBjNXJhNTMyemQ1MHNhNWFlZXIi
IHRpbWVzdGFtcD0iMCI+MTM2Mzwva2V5PjwvZm9yZWlnbi1rZXlzPjxyZWYtdHlwZSBuYW1lPSJK
b3VybmFsIEFydGljbGUiPjE3PC9yZWYtdHlwZT48Y29udHJpYnV0b3JzPjxhdXRob3JzPjxhdXRo
b3I+VGltcGVyaW8sIEEuPC9hdXRob3I+PGF1dGhvcj5CYWxsLCBLLjwvYXV0aG9yPjxhdXRob3I+
U2FsbW9uLCBKLjwvYXV0aG9yPjxhdXRob3I+Um9iZXJ0cywgUi48L2F1dGhvcj48YXV0aG9yPkdp
bGVzLUNvcnRpLCBCLjwvYXV0aG9yPjxhdXRob3I+U2ltbW9ucywgRC48L2F1dGhvcj48YXV0aG9y
PkJhdXIsIEwuIEEuPC9hdXRob3I+PGF1dGhvcj5DcmF3Zm9yZCwgRC48L2F1dGhvcj48L2F1dGhv
cnM+PC9jb250cmlidXRvcnM+PGF1dGgtYWRkcmVzcz5DZW50cmUgZm9yIFBoeXNpY2FsIEFjdGl2
aXR5IGFuZCBOdXRyaXRpb24gUmVzZWFyY2gsIERlYWtpbiBVbml2ZXJzaXR5LCBNZWxib3VybmUs
IFZpY3RvcmlhLCBhbmQgVGhlIENoaWxkcmVuJmFwb3M7cyBIb3NwaXRhbCBhdCBXZXN0bWVhZCwg
VW5pdmVyc2l0eSBvZiBTeWRuZXksIE5ldyBTb3V0aCBXYWxlcywgQXVzdHJhbGlhLiB0aW1wZXJp
b0BkZWFraW4uZWR1LmF1PC9hdXRoLWFkZHJlc3M+PHRpdGxlcz48dGl0bGU+UGVyc29uYWwsIGZh
bWlseSwgc29jaWFsLCBhbmQgZW52aXJvbm1lbnRhbCBjb3JyZWxhdGVzIG9mIGFjdGl2ZSBjb21t
dXRpbmcgdG8gc2Nob29sPC90aXRsZT48c2Vjb25kYXJ5LXRpdGxlPkFtIEogUHJldiBNZWQ8L3Nl
Y29uZGFyeS10aXRsZT48L3RpdGxlcz48cGVyaW9kaWNhbD48ZnVsbC10aXRsZT5BbSBKIFByZXYg
TWVkPC9mdWxsLXRpdGxlPjwvcGVyaW9kaWNhbD48cGFnZXM+NDUtNTE8L3BhZ2VzPjx2b2x1bWU+
MzA8L3ZvbHVtZT48bnVtYmVyPjE8L251bWJlcj48a2V5d29yZHM+PGtleXdvcmQ+QmljeWNsaW5n
LypzdGF0aXN0aWNzICZhbXA7IG51bWVyaWNhbCBkYXRhPC9rZXl3b3JkPjxrZXl3b3JkPkNoaWxk
PC9rZXl3b3JkPjxrZXl3b3JkPipDaGlsZCBXZWxmYXJlPC9rZXl3b3JkPjxrZXl3b3JkPkNoaWxk
LCBQcmVzY2hvb2w8L2tleXdvcmQ+PGtleXdvcmQ+Q3Jvc3MtU2VjdGlvbmFsIFN0dWRpZXM8L2tl
eXdvcmQ+PGtleXdvcmQ+KkVudmlyb25tZW50IERlc2lnbjwva2V5d29yZD48a2V5d29yZD5FeGVy
Y2lzZTwva2V5d29yZD48a2V5d29yZD5GYW1pbHkgQ2hhcmFjdGVyaXN0aWNzPC9rZXl3b3JkPjxr
ZXl3b3JkPkZlbWFsZTwva2V5d29yZD48a2V5d29yZD5IdW1hbnM8L2tleXdvcmQ+PGtleXdvcmQ+
TWFsZTwva2V5d29yZD48a2V5d29yZD5QYXJlbnQtQ2hpbGQgUmVsYXRpb25zPC9rZXl3b3JkPjxr
ZXl3b3JkPlJpc2sgRmFjdG9yczwva2V5d29yZD48a2V5d29yZD4qU2Nob29sczwva2V5d29yZD48
a2V5d29yZD4qU29jaWFsIEVudmlyb25tZW50PC9rZXl3b3JkPjxrZXl3b3JkPlNvY2lvZWNvbm9t
aWMgRmFjdG9yczwva2V5d29yZD48a2V5d29yZD5TdHVkZW50czwva2V5d29yZD48a2V5d29yZD5T
dXJ2ZXlzIGFuZCBRdWVzdGlvbm5haXJlczwva2V5d29yZD48a2V5d29yZD5UcmFuc3BvcnRhdGlv
bi8qbWV0aG9kczwva2V5d29yZD48a2V5d29yZD5WaWN0b3JpYTwva2V5d29yZD48a2V5d29yZD5X
YWxraW5nLypzdGF0aXN0aWNzICZhbXA7IG51bWVyaWNhbCBkYXRhPC9rZXl3b3JkPjwva2V5d29y
ZHM+PGRhdGVzPjx5ZWFyPjIwMDY8L3llYXI+PHB1Yi1kYXRlcz48ZGF0ZT5KYW48L2RhdGU+PC9w
dWItZGF0ZXM+PC9kYXRlcz48aXNibj4wNzQ5LTM3OTcgKFByaW50KSYjeEQ7MDc0OS0zNzk3IChM
aW5raW5nKTwvaXNibj48YWNjZXNzaW9uLW51bT4xNjQxNDQyMzwvYWNjZXNzaW9uLW51bT48dXJs
cz48cmVsYXRlZC11cmxzPjx1cmw+aHR0cHM6Ly93d3cubmNiaS5ubG0ubmloLmdvdi9wdWJtZWQv
MTY0MTQ0MjM8L3VybD48L3JlbGF0ZWQtdXJscz48L3VybHM+PGVsZWN0cm9uaWMtcmVzb3VyY2Ut
bnVtPjEwLjEwMTYvai5hbWVwcmUuMjAwNS4wOC4wNDc8L2VsZWN0cm9uaWMtcmVzb3VyY2UtbnVt
PjwvcmVjb3JkPjwvQ2l0ZT48Q2l0ZT48QXV0aG9yPlZhbW9zPC9BdXRob3I+PFllYXI+MjAxNTwv
WWVhcj48UmVjTnVtPjE2PC9SZWNOdW0+PHJlY29yZD48cmVjLW51bWJlcj4xNjwvcmVjLW51bWJl
cj48Zm9yZWlnbi1rZXlzPjxrZXkgYXBwPSJFTiIgZGItaWQ9IjlmZHN0dHJwbXBwdHAwZTJlcGM1
cmE1MzJ6ZDUwc2E1YWVlciIgdGltZXN0YW1wPSIwIj4xNjwva2V5PjwvZm9yZWlnbi1rZXlzPjxy
ZWYtdHlwZSBuYW1lPSJKb3VybmFsIEFydGljbGUiPjE3PC9yZWYtdHlwZT48Y29udHJpYnV0b3Jz
PjxhdXRob3JzPjxhdXRob3I+VmFtb3MsIEMuIEEuPC9hdXRob3I+PGF1dGhvcj5TdW4sIEguPC9h
dXRob3I+PGF1dGhvcj5GbG9yeSwgUy4gQi48L2F1dGhvcj48YXV0aG9yPkRlQmF0ZSwgUi48L2F1
dGhvcj48YXV0aG9yPkRhbGV5LCBFLiBNLjwvYXV0aG9yPjxhdXRob3I+VGhvbXBzb24sIEUuPC9h
dXRob3I+PGF1dGhvcj5CbGVjaywgSi48L2F1dGhvcj48YXV0aG9yPk1lcnJlbGwsIEwuPC9hdXRo
b3I+PC9hdXRob3JzPjwvY29udHJpYnV0b3JzPjxhdXRoLWFkZHJlc3M+RGVwYXJ0bWVudCBvZiBD
b21tdW5pdHkgYW5kIEZhbWlseSBIZWFsdGgsIENvbGxlZ2Ugb2YgUHVibGljIEhlYWx0aCwgVW5p
dmVyc2l0eSBvZiBTb3V0aCBGbG9yaWRhLCAxMzIwMSBCcnVjZSBCLiBEb3ducyBCbHZkLiBNREMg
NTYsIFRhbXBhLCBGTCwgMzM2MTIsIFVTQSwgY3ZhbW9zQGhlYWx0aC51c2YuZWR1LjwvYXV0aC1h
ZGRyZXNzPjx0aXRsZXM+PHRpdGxlPkNvbW11bml0eSBMZXZlbCBQcmVkaWN0b3JzIG9mIFBoeXNp
Y2FsIEFjdGl2aXR5IEFtb25nIFdvbWVuIGluIHRoZSBQcmVjb25jZXB0aW9uIFBlcmlvZDwvdGl0
bGU+PHNlY29uZGFyeS10aXRsZT5NYXRlcm4gQ2hpbGQgSGVhbHRoIEo8L3NlY29uZGFyeS10aXRs
ZT48YWx0LXRpdGxlPk1hdGVybmFsIGFuZCBjaGlsZCBoZWFsdGggam91cm5hbDwvYWx0LXRpdGxl
PjwvdGl0bGVzPjxwZXJpb2RpY2FsPjxmdWxsLXRpdGxlPk1hdGVybiBDaGlsZCBIZWFsdGggSjwv
ZnVsbC10aXRsZT48YWJici0xPk1hdGVybmFsIGFuZCBjaGlsZCBoZWFsdGggam91cm5hbDwvYWJi
ci0xPjwvcGVyaW9kaWNhbD48YWx0LXBlcmlvZGljYWw+PGZ1bGwtdGl0bGU+TWF0ZXJuIENoaWxk
IEhlYWx0aCBKPC9mdWxsLXRpdGxlPjxhYmJyLTE+TWF0ZXJuYWwgYW5kIGNoaWxkIGhlYWx0aCBq
b3VybmFsPC9hYmJyLTE+PC9hbHQtcGVyaW9kaWNhbD48ZWRpdGlvbj4yMDE1LzAyLzAxPC9lZGl0
aW9uPjxkYXRlcz48eWVhcj4yMDE1PC95ZWFyPjxwdWItZGF0ZXM+PGRhdGU+SmFuIDMxPC9kYXRl
PjwvcHViLWRhdGVzPjwvZGF0ZXM+PGlzYm4+MTU3My02NjI4IChFbGVjdHJvbmljKSYjeEQ7MTA5
Mi03ODc1IChMaW5raW5nKTwvaXNibj48YWNjZXNzaW9uLW51bT4yNTYzNjY0NjwvYWNjZXNzaW9u
LW51bT48dXJscz48L3VybHM+PGVsZWN0cm9uaWMtcmVzb3VyY2UtbnVtPjEwLjEwMDcvczEwOTk1
LTAxNS0xNjY4LTM8L2VsZWN0cm9uaWMtcmVzb3VyY2UtbnVtPjxyZW1vdGUtZGF0YWJhc2UtcHJv
dmlkZXI+TkxNPC9yZW1vdGUtZGF0YWJhc2UtcHJvdmlkZXI+PGxhbmd1YWdlPkVuZzwvbGFuZ3Vh
Z2U+PC9yZWNvcmQ+PC9DaXRlPjxDaXRlPjxBdXRob3I+dmFuIExvb248L0F1dGhvcj48WWVhcj4y
MDE0PC9ZZWFyPjxSZWNOdW0+MTM2NDwvUmVjTnVtPjxyZWNvcmQ+PHJlYy1udW1iZXI+MTM2NDwv
cmVjLW51bWJlcj48Zm9yZWlnbi1rZXlzPjxrZXkgYXBwPSJFTiIgZGItaWQ9IjlmZHN0dHJwbXBw
dHAwZTJlcGM1cmE1MzJ6ZDUwc2E1YWVlciIgdGltZXN0YW1wPSIwIj4xMzY0PC9rZXk+PC9mb3Jl
aWduLWtleXM+PHJlZi10eXBlIG5hbWU9IkpvdXJuYWwgQXJ0aWNsZSI+MTc8L3JlZi10eXBlPjxj
b250cmlidXRvcnM+PGF1dGhvcnM+PGF1dGhvcj52YW4gTG9vbiwgSi48L2F1dGhvcj48YXV0aG9y
PkZyYW5rLCBMLiBELjwvYXV0aG9yPjxhdXRob3I+TmV0dGxlZm9sZCwgTC48L2F1dGhvcj48YXV0
aG9yPk5heWxvciwgUC4gSi48L2F1dGhvcj48L2F1dGhvcnM+PC9jb250cmlidXRvcnM+PGF1dGgt
YWRkcmVzcz5TY2hvb2wgb2YgUG9wdWxhdGlvbiBhbmQgUHVibGljIEhlYWx0aCwgVW5pdmVyc2l0
eSBvZiBCcml0aXNoIENvbHVtYmlhLCAyMjA2IEVhc3QgTWFsbCwgVmFuY291dmVyLCBCQywgQ2Fu
YWRhIFY2VCAxWjMuIEVsZWN0cm9uaWMgYWRkcmVzczogam9zaC52YW5sb29uQHViYy5jYS4mI3hE
O1NjaG9vbCBvZiBQb3B1bGF0aW9uIGFuZCBQdWJsaWMgSGVhbHRoLCBVbml2ZXJzaXR5IG9mIEJy
aXRpc2ggQ29sdW1iaWEsIDIyMDYgRWFzdCBNYWxsLCBWYW5jb3V2ZXIsIEJDLCBDYW5hZGEgVjZU
IDFaMzsgU2Nob29sIG9mIENvbW11bml0eSBhbmQgUmVnaW9uYWwgUGxhbm5pbmcsIFVuaXZlcnNp
dHkgb2YgQnJpdGlzaCBDb2x1bWJpYSwgVmFuY291dmVyLCBCQywgQ2FuYWRhLiYjeEQ7Q2VudHJl
IGZvciBIaXAgSGVhbHRoIGFuZCBNb2JpbGl0eSwgVW5pdmVyc2l0eSBvZiBCcml0aXNoIENvbHVt
YmlhLCBWYW5jb3V2ZXIsIEJDLCBDYW5hZGEuJiN4RDtTY2hvb2wgb2YgRXhlcmNpc2UgU2NpZW5j
ZSwgUGh5c2ljYWwgYW5kIEhlYWx0aCBFZHVjYXRpb24sIFVuaXZlcnNpdHkgb2YgVmljdG9yaWEs
IFZpY3RvcmlhLCBCQywgQ2FuYWRhLjwvYXV0aC1hZGRyZXNzPjx0aXRsZXM+PHRpdGxlPllvdXRo
IHBoeXNpY2FsIGFjdGl2aXR5IGFuZCB0aGUgbmVpZ2hib3VyaG9vZCBlbnZpcm9ubWVudDogZXhh
bWluaW5nIGNvcnJlbGF0ZXMgYW5kIHRoZSByb2xlIG9mIG5laWdoYm91cmhvb2QgZGVmaW5pdGlv
bjwvdGl0bGU+PHNlY29uZGFyeS10aXRsZT5Tb2MgU2NpIE1lZDwvc2Vjb25kYXJ5LXRpdGxlPjwv
dGl0bGVzPjxwZXJpb2RpY2FsPjxmdWxsLXRpdGxlPlNvYyBTY2kgTWVkPC9mdWxsLXRpdGxlPjwv
cGVyaW9kaWNhbD48cGFnZXM+MTA3LTE1PC9wYWdlcz48dm9sdW1lPjEwNDwvdm9sdW1lPjxrZXl3
b3Jkcz48a2V5d29yZD5BY2NlbGVyb21ldHJ5PC9rZXl3b3JkPjxrZXl3b3JkPkJyaXRpc2ggQ29s
dW1iaWE8L2tleXdvcmQ+PGtleXdvcmQ+Q2hpbGQ8L2tleXdvcmQ+PGtleXdvcmQ+RW52aXJvbm1l
bnQgRGVzaWduLypzdGF0aXN0aWNzICZhbXA7IG51bWVyaWNhbCBkYXRhPC9rZXl3b3JkPjxrZXl3
b3JkPkZlbWFsZTwva2V5d29yZD48a2V5d29yZD5HZW9ncmFwaGljIEluZm9ybWF0aW9uIFN5c3Rl
bXM8L2tleXdvcmQ+PGtleXdvcmQ+SHVtYW5zPC9rZXl3b3JkPjxrZXl3b3JkPk1hbGU8L2tleXdv
cmQ+PGtleXdvcmQ+TW90b3IgQWN0aXZpdHkvKnBoeXNpb2xvZ3k8L2tleXdvcmQ+PGtleXdvcmQ+
UmVzaWRlbmNlIENoYXJhY3RlcmlzdGljcy8qc3RhdGlzdGljcyAmYW1wOyBudW1lcmljYWwgZGF0
YTwva2V5d29yZD48a2V5d29yZD4qU29jaWFsIEVudmlyb25tZW50PC9rZXl3b3JkPjxrZXl3b3Jk
PkJ1aWx0IGVudmlyb25tZW50PC9rZXl3b3JkPjxrZXl3b3JkPkNoaWxkcmVuPC9rZXl3b3JkPjxr
ZXl3b3JkPk5laWdoYm91cmhvb2QgZGVmaW5pdGlvbjwva2V5d29yZD48a2V5d29yZD5QaHlzaWNh
bCBhY3Rpdml0eTwva2V5d29yZD48a2V5d29yZD5Tb2NpYWwgZW52aXJvbm1lbnQ8L2tleXdvcmQ+
PC9rZXl3b3Jkcz48ZGF0ZXM+PHllYXI+MjAxNDwveWVhcj48cHViLWRhdGVzPjxkYXRlPk1hcjwv
ZGF0ZT48L3B1Yi1kYXRlcz48L2RhdGVzPjxpc2JuPjE4NzMtNTM0NyAoRWxlY3Ryb25pYykmI3hE
OzAyNzctOTUzNiAoTGlua2luZyk8L2lzYm4+PGFjY2Vzc2lvbi1udW0+MjQ1ODEwNjg8L2FjY2Vz
c2lvbi1udW0+PHVybHM+PHJlbGF0ZWQtdXJscz48dXJsPmh0dHBzOi8vd3d3Lm5jYmkubmxtLm5p
aC5nb3YvcHVibWVkLzI0NTgxMDY4PC91cmw+PC9yZWxhdGVkLXVybHM+PC91cmxzPjxlbGVjdHJv
bmljLXJlc291cmNlLW51bT4xMC4xMDE2L2ouc29jc2NpbWVkLjIwMTMuMTIuMDEzPC9lbGVjdHJv
bmljLXJlc291cmNlLW51bT48L3JlY29yZD48L0NpdGU+PENpdGU+PEF1dGhvcj5Wb29yaGVlczwv
QXV0aG9yPjxZZWFyPjIwMDk8L1llYXI+PFJlY051bT42ODA8L1JlY051bT48cmVjb3JkPjxyZWMt
bnVtYmVyPjY4MDwvcmVjLW51bWJlcj48Zm9yZWlnbi1rZXlzPjxrZXkgYXBwPSJFTiIgZGItaWQ9
IjlmZHN0dHJwbXBwdHAwZTJlcGM1cmE1MzJ6ZDUwc2E1YWVlciIgdGltZXN0YW1wPSIwIj42ODA8
L2tleT48L2ZvcmVpZ24ta2V5cz48cmVmLXR5cGUgbmFtZT0iSm91cm5hbCBBcnRpY2xlIj4xNzwv
cmVmLXR5cGU+PGNvbnRyaWJ1dG9ycz48YXV0aG9ycz48YXV0aG9yPlZvb3JoZWVzLCBDLiBDLjwv
YXV0aG9yPjxhdXRob3I+Q2F0ZWxsaWVyLCBELiBKLjwvYXV0aG9yPjxhdXRob3I+QXNod29vZCwg
Si4gUy48L2F1dGhvcj48YXV0aG9yPkNvaGVuLCBELiBBLjwvYXV0aG9yPjxhdXRob3I+UnVuZywg
QS48L2F1dGhvcj48YXV0aG9yPkx5dGxlLCBMLjwvYXV0aG9yPjxhdXRob3I+Q29ud2F5LCBULiBM
LjwvYXV0aG9yPjxhdXRob3I+RG93ZGEsIE0uPC9hdXRob3I+PC9hdXRob3JzPjwvY29udHJpYnV0
b3JzPjxhdXRoLWFkZHJlc3M+RGVwdCBvZiBQdWJsaWMgYW5kIENvbW11bml0eSBIZWFsdGgsIFVu
aXZlcnNpdHkgb2YgTWFyeWxhbmQsIENvbGxlZ2UgUGFyaywgTUQsIFVTQS48L2F1dGgtYWRkcmVz
cz48dGl0bGVzPjx0aXRsZT5OZWlnaGJvcmhvb2Qgc29jaW9lY29ub21pYyBzdGF0dXMgYW5kIG5v
biBzY2hvb2wgcGh5c2ljYWwgYWN0aXZpdHkgYW5kIGJvZHkgbWFzcyBpbmRleCBpbiBhZG9sZXNj
ZW50IGdpcmxzPC90aXRsZT48c2Vjb25kYXJ5LXRpdGxlPkogUGh5cyBBY3QgSGVhbHRoPC9zZWNv
bmRhcnktdGl0bGU+PGFsdC10aXRsZT5Kb3VybmFsIG9mIHBoeXNpY2FsIGFjdGl2aXR5ICZhbXA7
IGhlYWx0aDwvYWx0LXRpdGxlPjwvdGl0bGVzPjxwZXJpb2RpY2FsPjxmdWxsLXRpdGxlPkogUGh5
cyBBY3QgSGVhbHRoPC9mdWxsLXRpdGxlPjwvcGVyaW9kaWNhbD48cGFnZXM+NzMxLTQwPC9wYWdl
cz48dm9sdW1lPjY8L3ZvbHVtZT48bnVtYmVyPjY8L251bWJlcj48ZWRpdGlvbj4yMDEwLzAxLzI4
PC9lZGl0aW9uPjxrZXl3b3Jkcz48a2V5d29yZD5BZG9sZXNjZW50PC9rZXl3b3JkPjxrZXl3b3Jk
PkJvZHkgTWFzcyBJbmRleDwva2V5d29yZD48a2V5d29yZD5DaGlsZDwva2V5d29yZD48a2V5d29y
ZD5GYW1pbHkgQ2hhcmFjdGVyaXN0aWNzPC9rZXl3b3JkPjxrZXl3b3JkPkZlbWFsZTwva2V5d29y
ZD48a2V5d29yZD5IdW1hbnM8L2tleXdvcmQ+PGtleXdvcmQ+TW9uaXRvcmluZywgUGh5c2lvbG9n
aWMvaW5zdHJ1bWVudGF0aW9uL21ldGhvZHM8L2tleXdvcmQ+PGtleXdvcmQ+TW90b3IgQWN0aXZp
dHk8L2tleXdvcmQ+PGtleXdvcmQ+TXVsdGl2YXJpYXRlIEFuYWx5c2lzPC9rZXl3b3JkPjxrZXl3
b3JkPk9iZXNpdHkvZXRpb2xvZ3kvcHJldmVudGlvbiAmYW1wOyBjb250cm9sPC9rZXl3b3JkPjxr
ZXl3b3JkPlJlc2lkZW5jZSBDaGFyYWN0ZXJpc3RpY3M8L2tleXdvcmQ+PGtleXdvcmQ+UmlzayBG
YWN0b3JzPC9rZXl3b3JkPjxrZXl3b3JkPlNvY2lhbCBDbGFzczwva2V5d29yZD48a2V5d29yZD5V
bml0ZWQgU3RhdGVzPC9rZXl3b3JkPjwva2V5d29yZHM+PGRhdGVzPjx5ZWFyPjIwMDk8L3llYXI+
PHB1Yi1kYXRlcz48ZGF0ZT5Ob3Y8L2RhdGU+PC9wdWItZGF0ZXM+PC9kYXRlcz48aXNibj4xNTQz
LTMwODAgKFByaW50KSYjeEQ7MTU0My0zMDgwIChMaW5raW5nKTwvaXNibj48YWNjZXNzaW9uLW51
bT4yMDEwMTkxNjwvYWNjZXNzaW9uLW51bT48dXJscz48L3VybHM+PGN1c3RvbTI+Mjg1NDQwOTwv
Y3VzdG9tMj48cmVtb3RlLWRhdGFiYXNlLXByb3ZpZGVyPk5MTTwvcmVtb3RlLWRhdGFiYXNlLXBy
b3ZpZGVyPjxsYW5ndWFnZT5lbmc8L2xhbmd1YWdlPjwvcmVjb3JkPjwvQ2l0ZT48Q2l0ZT48QXV0
aG9yPkZvc3RlcjwvQXV0aG9yPjxZZWFyPjIwMTQ8L1llYXI+PFJlY051bT4xMzcxPC9SZWNOdW0+
PHJlY29yZD48cmVjLW51bWJlcj4xMzcxPC9yZWMtbnVtYmVyPjxmb3JlaWduLWtleXM+PGtleSBh
cHA9IkVOIiBkYi1pZD0iOWZkc3R0cnBtcHB0cDBlMmVwYzVyYTUzMnpkNTBzYTVhZWVyIiB0aW1l
c3RhbXA9IjAiPjEzNzE8L2tleT48L2ZvcmVpZ24ta2V5cz48cmVmLXR5cGUgbmFtZT0iSm91cm5h
bCBBcnRpY2xlIj4xNzwvcmVmLXR5cGU+PGNvbnRyaWJ1dG9ycz48YXV0aG9ycz48YXV0aG9yPkZv
c3RlciwgUy48L2F1dGhvcj48YXV0aG9yPktudWltYW4sIE0uPC9hdXRob3I+PGF1dGhvcj5WaWxs
YW51ZXZhLCBLLjwvYXV0aG9yPjxhdXRob3I+V29vZCwgTC48L2F1dGhvcj48YXV0aG9yPkNocmlz
dGlhbiwgSC48L2F1dGhvcj48YXV0aG9yPkdpbGVzLUNvcnRpLCBCLjwvYXV0aG9yPjwvYXV0aG9y
cz48L2NvbnRyaWJ1dG9ycz48YXV0aC1hZGRyZXNzPkNlbnRyZSBmb3IgdGhlIEJ1aWx0IEVudmly
b25tZW50IGFuZCBIZWFsdGgsIFNjaG9vbCBvZiBQb3B1bGF0aW9uIEhlYWx0aCwgVGhlIFVuaXZl
cnNpdHkgb2YgV2VzdGVybiBBdXN0cmFsaWEsIDM1IFN0aXJsaW5nIEhpZ2h3YXksIENyYXdsZXks
IFdBLCA2MDA5LCBBdXN0cmFsaWEuIHNhcmFoLmZvc3RlckB1d2EuZWR1LmF1LiYjeEQ7Q2VudHJl
IGZvciB0aGUgQnVpbHQgRW52aXJvbm1lbnQgYW5kIEhlYWx0aCwgU2Nob29sIG9mIFBvcHVsYXRp
b24gSGVhbHRoLCBUaGUgVW5pdmVyc2l0eSBvZiBXZXN0ZXJuIEF1c3RyYWxpYSwgMzUgU3Rpcmxp
bmcgSGlnaHdheSwgQ3Jhd2xleSwgV0EsIDYwMDksIEF1c3RyYWxpYS4gTWF0dGhldy5LbnVpbWFu
QHV3YS5lZHUuYXUuJiN4RDtNY0NhdWdoZXkgVmljSGVhbHRoIENlbnRyZSBmb3IgQ29tbXVuaXR5
IFdlbGxiZWluZywgTWVsYm91cm5lIFNjaG9vbCBvZiBQb3B1bGF0aW9uIGFuZCBHbG9iYWwgSGVh
bHRoLCBVbml2ZXJzaXR5IG9mIE1lbGJvdXJuZSwgTWVsYm91cm5lLCBWaWN0b3JpYSwgMzAxMCwg
QXVzdHJhbGlhLiBrLnZpbGxhbnVldmFAdW5pbWVsYi5lZHUuYXUuJiN4RDtDZW50cmUgZm9yIHRo
ZSBCdWlsdCBFbnZpcm9ubWVudCBhbmQgSGVhbHRoLCBTY2hvb2wgb2YgUG9wdWxhdGlvbiBIZWFs
dGgsIFRoZSBVbml2ZXJzaXR5IG9mIFdlc3Rlcm4gQXVzdHJhbGlhLCAzNSBTdGlybGluZyBIaWdo
d2F5LCBDcmF3bGV5LCBXQSwgNjAwOSwgQXVzdHJhbGlhLiBsaXNhLndvb2RAdXdhLmVkdS5hdS4m
I3hEO0NlbnRyZSBmb3IgdGhlIEJ1aWx0IEVudmlyb25tZW50IGFuZCBIZWFsdGgsIFNjaG9vbCBv
ZiBQb3B1bGF0aW9uIEhlYWx0aCwgVGhlIFVuaXZlcnNpdHkgb2YgV2VzdGVybiBBdXN0cmFsaWEs
IDM1IFN0aXJsaW5nIEhpZ2h3YXksIENyYXdsZXksIFdBLCA2MDA5LCBBdXN0cmFsaWEuIEhheWxl
eS5jaHJpc3RpYW5AdXdhLmVkdS5hdS4mI3hEO1RlbGV0aG9uIEluc3RpdHV0ZSBmb3IgQ2hpbGQg
SGVhbHRoIFJlc2VhcmNoLCBUaGUgVW5pdmVyc2l0eSBvZiBXZXN0ZXJuIEF1c3RyYWxpYSwgMzUg
U3RpcmxpbmcgSGlnaHdheSwgQ3Jhd2xleSwgV0EsIDYwMDksIEF1c3RyYWxpYS4gSGF5bGV5LmNo
cmlzdGlhbkB1d2EuZWR1LmF1LiYjeEQ7TWNDYXVnaGV5IFZpY0hlYWx0aCBDZW50cmUgZm9yIENv
bW11bml0eSBXZWxsYmVpbmcsIE1lbGJvdXJuZSBTY2hvb2wgb2YgUG9wdWxhdGlvbiBhbmQgR2xv
YmFsIEhlYWx0aCwgVW5pdmVyc2l0eSBvZiBNZWxib3VybmUsIE1lbGJvdXJuZSwgVmljdG9yaWEs
IDMwMTAsIEF1c3RyYWxpYS4gYi5naWxlcy1jb3J0aUB1bmltZWxiLmVkdS5hdS48L2F1dGgtYWRk
cmVzcz48dGl0bGVzPjx0aXRsZT5Eb2VzIHdhbGthYmxlIG5laWdoYm91cmhvb2QgZGVzaWduIGlu
Zmx1ZW5jZSB0aGUgYXNzb2NpYXRpb24gYmV0d2VlbiBvYmplY3RpdmUgY3JpbWUgYW5kIHdhbGtp
bmc/PC90aXRsZT48c2Vjb25kYXJ5LXRpdGxlPkludCBKIEJlaGF2IE51dHIgUGh5cyBBY3Q8L3Nl
Y29uZGFyeS10aXRsZT48YWx0LXRpdGxlPlRoZSBpbnRlcm5hdGlvbmFsIGpvdXJuYWwgb2YgYmVo
YXZpb3JhbCBudXRyaXRpb24gYW5kIHBoeXNpY2FsIGFjdGl2aXR5PC9hbHQtdGl0bGU+PC90aXRs
ZXM+PHBlcmlvZGljYWw+PGZ1bGwtdGl0bGU+SW50IEogQmVoYXYgTnV0ciBQaHlzIEFjdDwvZnVs
bC10aXRsZT48YWJici0xPlRoZSBpbnRlcm5hdGlvbmFsIGpvdXJuYWwgb2YgYmVoYXZpb3JhbCBu
dXRyaXRpb24gYW5kIHBoeXNpY2FsIGFjdGl2aXR5PC9hYmJyLTE+PC9wZXJpb2RpY2FsPjxhbHQt
cGVyaW9kaWNhbD48ZnVsbC10aXRsZT5JbnQgSiBCZWhhdiBOdXRyIFBoeXMgQWN0PC9mdWxsLXRp
dGxlPjxhYmJyLTE+VGhlIGludGVybmF0aW9uYWwgam91cm5hbCBvZiBiZWhhdmlvcmFsIG51dHJp
dGlvbiBhbmQgcGh5c2ljYWwgYWN0aXZpdHk8L2FiYnItMT48L2FsdC1wZXJpb2RpY2FsPjxwYWdl
cz4xMDA8L3BhZ2VzPjx2b2x1bWU+MTE8L3ZvbHVtZT48ZWRpdGlvbj4yMDE0LzA3LzMwPC9lZGl0
aW9uPjxrZXl3b3Jkcz48a2V5d29yZD5BZHVsdDwva2V5d29yZD48a2V5d29yZD5BZ2VkPC9rZXl3
b3JkPjxrZXl3b3JkPipDcmltZTwva2V5d29yZD48a2V5d29yZD5Dcm9zcy1TZWN0aW9uYWwgU3R1
ZGllczwva2V5d29yZD48a2V5d29yZD4qRW52aXJvbm1lbnQgRGVzaWduPC9rZXl3b3JkPjxrZXl3
b3JkPkZlbWFsZTwva2V5d29yZD48a2V5d29yZD5IZWFsdGggU3VydmV5czwva2V5d29yZD48a2V5
d29yZD5IdW1hbnM8L2tleXdvcmQ+PGtleXdvcmQ+TGluZWFyIE1vZGVsczwva2V5d29yZD48a2V5
d29yZD5NYWxlPC9rZXl3b3JkPjxrZXl3b3JkPk1pZGRsZSBBZ2VkPC9rZXl3b3JkPjxrZXl3b3Jk
PipSZXNpZGVuY2UgQ2hhcmFjdGVyaXN0aWNzPC9rZXl3b3JkPjxrZXl3b3JkPlNvY2lhbCBFbnZp
cm9ubWVudDwva2V5d29yZD48a2V5d29yZD5Tb2Npb2Vjb25vbWljIEZhY3RvcnM8L2tleXdvcmQ+
PGtleXdvcmQ+KldhbGtpbmc8L2tleXdvcmQ+PGtleXdvcmQ+V2VzdGVybiBBdXN0cmFsaWE8L2tl
eXdvcmQ+PC9rZXl3b3Jkcz48ZGF0ZXM+PHllYXI+MjAxNDwveWVhcj48cHViLWRhdGVzPjxkYXRl
Pkp1bCAyNjwvZGF0ZT48L3B1Yi1kYXRlcz48L2RhdGVzPjxpc2JuPjE0NzktNTg2ODwvaXNibj48
YWNjZXNzaW9uLW51bT4yNTA2Mzk5ODwvYWNjZXNzaW9uLW51bT48dXJscz48L3VybHM+PGN1c3Rv
bTI+UE1DNDQyMjMzOTwvY3VzdG9tMj48ZWxlY3Ryb25pYy1yZXNvdXJjZS1udW0+MTAuMTE4Ni9z
MTI5NjYtMDE0LTAxMDAtNTwvZWxlY3Ryb25pYy1yZXNvdXJjZS1udW0+PHJlbW90ZS1kYXRhYmFz
ZS1wcm92aWRlcj5OTE08L3JlbW90ZS1kYXRhYmFzZS1wcm92aWRlcj48bGFuZ3VhZ2U+ZW5nPC9s
YW5ndWFnZT48L3JlY29yZD48L0NpdGU+PENpdGU+PEF1dGhvcj5LcmVtZXJzPC9BdXRob3I+PFll
YXI+MjAxMjwvWWVhcj48UmVjTnVtPjEzNzI8L1JlY051bT48cmVjb3JkPjxyZWMtbnVtYmVyPjEz
NzI8L3JlYy1udW1iZXI+PGZvcmVpZ24ta2V5cz48a2V5IGFwcD0iRU4iIGRiLWlkPSI5ZmRzdHRy
cG1wcHRwMGUyZXBjNXJhNTMyemQ1MHNhNWFlZXIiIHRpbWVzdGFtcD0iMCI+MTM3Mjwva2V5Pjwv
Zm9yZWlnbi1rZXlzPjxyZWYtdHlwZSBuYW1lPSJKb3VybmFsIEFydGljbGUiPjE3PC9yZWYtdHlw
ZT48Y29udHJpYnV0b3JzPjxhdXRob3JzPjxhdXRob3I+S3JlbWVycywgUy4gUC48L2F1dGhvcj48
YXV0aG9yPmRlIEJydWlqbiwgRy4gSi48L2F1dGhvcj48YXV0aG9yPlZpc3NjaGVyLCBULiBMLjwv
YXV0aG9yPjxhdXRob3I+RGVlZywgRC4gSi48L2F1dGhvcj48YXV0aG9yPlRob21lc2UsIEcuIEMu
PC9hdXRob3I+PGF1dGhvcj5WaXNzZXIsIE0uPC9hdXRob3I+PGF1dGhvcj52YW4gTWVjaGVsZW4s
IFcuPC9hdXRob3I+PGF1dGhvcj5CcnVnLCBKLjwvYXV0aG9yPjwvYXV0aG9ycz48L2NvbnRyaWJ1
dG9ycz48YXV0aC1hZGRyZXNzPkRlcGFydG1lbnQgb2YgSGVhbHRoIFByb21vdGlvbiwgU2Nob29s
IGZvciBOdXRyaXRpb24sIFRveGljb2xvZ3kgYW5kIE1ldGFib2xpc20gKE5VVFJJTSksIE1hYXN0
cmljaHQgVW5pdmVyc2l0eSwgUC5PLiBCb3ggNjE2LCA2MjAwIE1EIE1hYXN0cmljaHQsIFRoZSBO
ZXRoZXJsYW5kcy4gcy5rcmVtZXJzQG1hYXN0cmljaHR1bml2ZXJzaXR5Lm5sPC9hdXRoLWFkZHJl
c3M+PHRpdGxlcz48dGl0bGU+QXNzb2NpYXRpb25zIGJldHdlZW4gc2FmZXR5IGZyb20gY3JpbWUs
IGN5Y2xpbmcsIGFuZCBvYmVzaXR5IGluIGEgRHV0Y2ggZWxkZXJseSBwb3B1bGF0aW9uOiByZXN1
bHRzIGZyb20gdGhlIExvbmdpdHVkaW5hbCBBZ2luZyBTdHVkeSBBbXN0ZXJkYW08L3RpdGxlPjxz
ZWNvbmRhcnktdGl0bGU+SiBFbnZpcm9uIFB1YmxpYyBIZWFsdGg8L3NlY29uZGFyeS10aXRsZT48
YWx0LXRpdGxlPkpvdXJuYWwgb2YgZW52aXJvbm1lbnRhbCBhbmQgcHVibGljIGhlYWx0aDwvYWx0
LXRpdGxlPjwvdGl0bGVzPjxwZXJpb2RpY2FsPjxmdWxsLXRpdGxlPkogRW52aXJvbiBQdWJsaWMg
SGVhbHRoPC9mdWxsLXRpdGxlPjxhYmJyLTE+Sm91cm5hbCBvZiBlbnZpcm9ubWVudGFsIGFuZCBw
dWJsaWMgaGVhbHRoPC9hYmJyLTE+PC9wZXJpb2RpY2FsPjxhbHQtcGVyaW9kaWNhbD48ZnVsbC10
aXRsZT5KIEVudmlyb24gUHVibGljIEhlYWx0aDwvZnVsbC10aXRsZT48YWJici0xPkpvdXJuYWwg
b2YgZW52aXJvbm1lbnRhbCBhbmQgcHVibGljIGhlYWx0aDwvYWJici0xPjwvYWx0LXBlcmlvZGlj
YWw+PHBhZ2VzPjEyNzg1NzwvcGFnZXM+PHZvbHVtZT4yMDEyPC92b2x1bWU+PGVkaXRpb24+MjAx
Mi8wNC8yNDwvZWRpdGlvbj48a2V5d29yZHM+PGtleXdvcmQ+QWdlIEZhY3RvcnM8L2tleXdvcmQ+
PGtleXdvcmQ+QWdlZDwva2V5d29yZD48a2V5d29yZD4qQmljeWNsaW5nPC9rZXl3b3JkPjxrZXl3
b3JkPipCb2R5IE1hc3MgSW5kZXg8L2tleXdvcmQ+PGtleXdvcmQ+Q2l0aWVzL2VwaWRlbWlvbG9n
eTwva2V5d29yZD48a2V5d29yZD4qQ3JpbWU8L2tleXdvcmQ+PGtleXdvcmQ+Q3Jvc3MtU2VjdGlv
bmFsIFN0dWRpZXM8L2tleXdvcmQ+PGtleXdvcmQ+RmVtYWxlPC9rZXl3b3JkPjxrZXl3b3JkPkh1
bWFuczwva2V5d29yZD48a2V5d29yZD5Mb25naXR1ZGluYWwgU3R1ZGllczwva2V5d29yZD48a2V5
d29yZD5NYWxlPC9rZXl3b3JkPjxrZXl3b3JkPk1pZGRsZSBBZ2VkPC9rZXl3b3JkPjxrZXl3b3Jk
Pk5ldGhlcmxhbmRzL2VwaWRlbWlvbG9neTwva2V5d29yZD48a2V5d29yZD5PYmVzaXR5LyplcGlk
ZW1pb2xvZ3k8L2tleXdvcmQ+PGtleXdvcmQ+UHJldmFsZW5jZTwva2V5d29yZD48a2V5d29yZD4q
UmVzaWRlbmNlIENoYXJhY3RlcmlzdGljczwva2V5d29yZD48a2V5d29yZD5Tb2NpYWwgQ2xhc3M8
L2tleXdvcmQ+PGtleXdvcmQ+U3VydmV5cyBhbmQgUXVlc3Rpb25uYWlyZXM8L2tleXdvcmQ+PC9r
ZXl3b3Jkcz48ZGF0ZXM+PHllYXI+MjAxMjwveWVhcj48L2RhdGVzPjxpc2JuPjE2ODctOTgwNTwv
aXNibj48YWNjZXNzaW9uLW51bT4yMjUyMzUwMzwvYWNjZXNzaW9uLW51bT48dXJscz48L3VybHM+
PGN1c3RvbTI+UE1DMzMxNzE2NjwvY3VzdG9tMj48ZWxlY3Ryb25pYy1yZXNvdXJjZS1udW0+MTAu
MTE1NS8yMDEyLzEyNzg1NzwvZWxlY3Ryb25pYy1yZXNvdXJjZS1udW0+PHJlbW90ZS1kYXRhYmFz
ZS1wcm92aWRlcj5OTE08L3JlbW90ZS1kYXRhYmFzZS1wcm92aWRlcj48bGFuZ3VhZ2U+ZW5nPC9s
YW5ndWFnZT48L3JlY29yZD48L0NpdGU+PENpdGU+PEF1dGhvcj5RdW9uPC9BdXRob3I+PFllYXI+
MjAxNDwvWWVhcj48UmVjTnVtPjkwPC9SZWNOdW0+PHJlY29yZD48cmVjLW51bWJlcj45MDwvcmVj
LW51bWJlcj48Zm9yZWlnbi1rZXlzPjxrZXkgYXBwPSJFTiIgZGItaWQ9IjlmZHN0dHJwbXBwdHAw
ZTJlcGM1cmE1MzJ6ZDUwc2E1YWVlciIgdGltZXN0YW1wPSIwIj45MDwva2V5PjwvZm9yZWlnbi1r
ZXlzPjxyZWYtdHlwZSBuYW1lPSJKb3VybmFsIEFydGljbGUiPjE3PC9yZWYtdHlwZT48Y29udHJp
YnV0b3JzPjxhdXRob3JzPjxhdXRob3I+UXVvbiwgRS4gQy48L2F1dGhvcj48YXV0aG9yPk1jR3Jh
dGgsIEouIEouPC9hdXRob3I+PC9hdXRob3JzPjwvY29udHJpYnV0b3JzPjx0aXRsZXM+PHRpdGxl
PkNvbW11bml0eSwgRmFtaWx5LCBhbmQgU3ViamVjdGl2ZSBTb2Npb2Vjb25vbWljIFN0YXR1czog
UmVsYXRpdmUgU3RhdHVzIGFuZCBBZG9sZXNjZW50IEhlYWx0aDwvdGl0bGU+PHNlY29uZGFyeS10
aXRsZT5IZWFsdGggUHN5Y2hvbDwvc2Vjb25kYXJ5LXRpdGxlPjxhbHQtdGl0bGU+SGVhbHRoIHBz
eWNob2xvZ3kgOiBvZmZpY2lhbCBqb3VybmFsIG9mIHRoZSBEaXZpc2lvbiBvZiBIZWFsdGggUHN5
Y2hvbG9neSwgQW1lcmljYW4gUHN5Y2hvbG9naWNhbCBBc3NvY2lhdGlvbjwvYWx0LXRpdGxlPjwv
dGl0bGVzPjxwZXJpb2RpY2FsPjxmdWxsLXRpdGxlPkhlYWx0aCBQc3ljaG9sPC9mdWxsLXRpdGxl
PjxhYmJyLTE+SGVhbHRoIHBzeWNob2xvZ3kgOiBvZmZpY2lhbCBqb3VybmFsIG9mIHRoZSBEaXZp
c2lvbiBvZiBIZWFsdGggUHN5Y2hvbG9neSwgQW1lcmljYW4gUHN5Y2hvbG9naWNhbCBBc3NvY2lh
dGlvbjwvYWJici0xPjwvcGVyaW9kaWNhbD48YWx0LXBlcmlvZGljYWw+PGZ1bGwtdGl0bGU+SGVh
bHRoIFBzeWNob2w8L2Z1bGwtdGl0bGU+PGFiYnItMT5IZWFsdGggcHN5Y2hvbG9neSA6IG9mZmlj
aWFsIGpvdXJuYWwgb2YgdGhlIERpdmlzaW9uIG9mIEhlYWx0aCBQc3ljaG9sb2d5LCBBbWVyaWNh
biBQc3ljaG9sb2dpY2FsIEFzc29jaWF0aW9uPC9hYmJyLTE+PC9hbHQtcGVyaW9kaWNhbD48ZWRp
dGlvbj4yMDE0LzA5LzE2PC9lZGl0aW9uPjxkYXRlcz48eWVhcj4yMDE0PC95ZWFyPjxwdWItZGF0
ZXM+PGRhdGU+U2VwIDE1PC9kYXRlPjwvcHViLWRhdGVzPjwvZGF0ZXM+PGlzYm4+MTkzMC03ODEw
IChFbGVjdHJvbmljKSYjeEQ7MDI3OC02MTMzIChMaW5raW5nKTwvaXNibj48YWNjZXNzaW9uLW51
bT4yNTIyMjA4NTwvYWNjZXNzaW9uLW51bT48dXJscz48L3VybHM+PGVsZWN0cm9uaWMtcmVzb3Vy
Y2UtbnVtPjEwLjEwMzcvaGVhMDAwMDEzNTwvZWxlY3Ryb25pYy1yZXNvdXJjZS1udW0+PHJlbW90
ZS1kYXRhYmFzZS1wcm92aWRlcj5OTE08L3JlbW90ZS1kYXRhYmFzZS1wcm92aWRlcj48bGFuZ3Vh
Z2U+RW5nPC9sYW5ndWFnZT48L3JlY29yZD48L0NpdGU+PENpdGU+PEF1dGhvcj5WYW4gSG9sbGU8
L0F1dGhvcj48WWVhcj4yMDE2PC9ZZWFyPjxSZWNOdW0+MTQyOTwvUmVjTnVtPjxyZWNvcmQ+PHJl
Yy1udW1iZXI+MTQyOTwvcmVjLW51bWJlcj48Zm9yZWlnbi1rZXlzPjxrZXkgYXBwPSJFTiIgZGIt
aWQ9IjlmZHN0dHJwbXBwdHAwZTJlcGM1cmE1MzJ6ZDUwc2E1YWVlciIgdGltZXN0YW1wPSIwIj4x
NDI5PC9rZXk+PC9mb3JlaWduLWtleXM+PHJlZi10eXBlIG5hbWU9IkpvdXJuYWwgQXJ0aWNsZSI+
MTc8L3JlZi10eXBlPjxjb250cmlidXRvcnM+PGF1dGhvcnM+PGF1dGhvcj5WYW4gSG9sbGUsIFYu
PC9hdXRob3I+PGF1dGhvcj5WYW4gQ2F1d2VuYmVyZywgSi48L2F1dGhvcj48YXV0aG9yPkdoZXlz
ZW4sIEYuPC9hdXRob3I+PGF1dGhvcj5WYW4gRHljaywgRC48L2F1dGhvcj48YXV0aG9yPkRlZm9y
Y2hlLCBCLjwvYXV0aG9yPjxhdXRob3I+VmFuIGRlIFdlZ2hlLCBOLjwvYXV0aG9yPjxhdXRob3I+
RGUgQm91cmRlYXVkaHVpaiwgSS48L2F1dGhvcj48L2F1dGhvcnM+PC9jb250cmlidXRvcnM+PGF1
dGgtYWRkcmVzcz5EZXBhcnRtZW50IG9mIE1vdmVtZW50IGFuZCBTcG9ydCBTY2llbmNlcywgR2hl
bnQgVW5pdmVyc2l0eSwgR2hlbnQsIEJlbGdpdW0uJiN4RDtSZXNlYXJjaCBGb3VuZGF0aW9uIEZs
YW5kZXJzIChGV08pLCBCcnVzc2VscywgQmVsZ2l1bS4mI3hEO0RlcGFydG1lbnQgb2YgUHVibGlj
IEhlYWx0aCwgR2hlbnQgVW5pdmVyc2l0eSwgR2hlbnQsIEJlbGdpdW0uJiN4RDtEZXBhcnRtZW50
IG9mIEh1bWFuIEJpb21ldHJ5IGFuZCBCaW9tZWNoYW5pY3MsIFZyaWplIFVuaXZlcnNpdGVpdCBC
cnVzc2VsLCBCcnVzc2VscywgQmVsZ2l1bS4mI3hEO0RlcGFydG1lbnQgb2YgR2VvZ3JhcGh5LCBH
aGVudCBVbml2ZXJzaXR5LCBHaGVudCwgQmVsZ2l1bS48L2F1dGgtYWRkcmVzcz48dGl0bGVzPjx0
aXRsZT5UaGUgQXNzb2NpYXRpb24gYmV0d2VlbiBCZWxnaWFuIE9sZGVyIEFkdWx0cyZhcG9zOyBQ
aHlzaWNhbCBGdW5jdGlvbmluZyBhbmQgUGh5c2ljYWwgQWN0aXZpdHk6IFdoYXQgSXMgdGhlIE1v
ZGVyYXRpbmcgUm9sZSBvZiB0aGUgUGh5c2ljYWwgRW52aXJvbm1lbnQ/PC90aXRsZT48c2Vjb25k
YXJ5LXRpdGxlPlBMb1MgT25lPC9zZWNvbmRhcnktdGl0bGU+PGFsdC10aXRsZT5QbG9TIG9uZTwv
YWx0LXRpdGxlPjwvdGl0bGVzPjxwZXJpb2RpY2FsPjxmdWxsLXRpdGxlPlBMb1MgT25lPC9mdWxs
LXRpdGxlPjwvcGVyaW9kaWNhbD48YWx0LXBlcmlvZGljYWw+PGZ1bGwtdGl0bGU+UExvUyBPbmU8
L2Z1bGwtdGl0bGU+PC9hbHQtcGVyaW9kaWNhbD48cGFnZXM+ZTAxNDgzOTg8L3BhZ2VzPjx2b2x1
bWU+MTE8L3ZvbHVtZT48bnVtYmVyPjI8L251bWJlcj48ZWRpdGlvbj4yMDE2LzAyLzEzPC9lZGl0
aW9uPjxrZXl3b3Jkcz48a2V5d29yZD5BY2NlbGVyb21ldHJ5PC9rZXl3b3JkPjxrZXl3b3JkPkFj
dGl2aXRpZXMgb2YgRGFpbHkgTGl2aW5nLypwc3ljaG9sb2d5PC9rZXl3b3JkPjxrZXl3b3JkPkFn
ZWQ8L2tleXdvcmQ+PGtleXdvcmQ+QWdlZCwgODAgYW5kIG92ZXI8L2tleXdvcmQ+PGtleXdvcmQ+
Q3Jvc3MtU2VjdGlvbmFsIFN0dWRpZXM8L2tleXdvcmQ+PGtleXdvcmQ+RmVtYWxlPC9rZXl3b3Jk
PjxrZXl3b3JkPkh1bWFuczwva2V5d29yZD48a2V5d29yZD5JbmRlcGVuZGVudCBMaXZpbmcvKnBz
eWNob2xvZ3k8L2tleXdvcmQ+PGtleXdvcmQ+TWFsZTwva2V5d29yZD48a2V5d29yZD4qTW90b3Ig
QWN0aXZpdHk8L2tleXdvcmQ+PGtleXdvcmQ+UmVncmVzc2lvbiBBbmFseXNpczwva2V5d29yZD48
a2V5d29yZD5SZXNpZGVuY2UgQ2hhcmFjdGVyaXN0aWNzPC9rZXl3b3JkPjxrZXl3b3JkPipTb2Np
YWwgUGVyY2VwdGlvbjwva2V5d29yZD48a2V5d29yZD5TdXJ2ZXlzIGFuZCBRdWVzdGlvbm5haXJl
czwva2V5d29yZD48a2V5d29yZD5XYWxraW5nLypwaHlzaW9sb2d5L3BzeWNob2xvZ3k8L2tleXdv
cmQ+PC9rZXl3b3Jkcz48ZGF0ZXM+PHllYXI+MjAxNjwveWVhcj48L2RhdGVzPjxpc2JuPjE5MzIt
NjIwMzwvaXNibj48YWNjZXNzaW9uLW51bT4yNjg3MjAxNzwvYWNjZXNzaW9uLW51bT48dXJscz48
L3VybHM+PGN1c3RvbTI+UE1DNDc1MjQ2NTwvY3VzdG9tMj48ZWxlY3Ryb25pYy1yZXNvdXJjZS1u
dW0+MTAuMTM3MS9qb3VybmFsLnBvbmUuMDE0ODM5ODwvZWxlY3Ryb25pYy1yZXNvdXJjZS1udW0+
PHJlbW90ZS1kYXRhYmFzZS1wcm92aWRlcj5OTE08L3JlbW90ZS1kYXRhYmFzZS1wcm92aWRlcj48
bGFuZ3VhZ2U+ZW5nPC9sYW5ndWFnZT48L3JlY29yZD48L0NpdGU+PENpdGU+PEF1dGhvcj5XZW48
L0F1dGhvcj48WWVhcj4yMDA3PC9ZZWFyPjxSZWNOdW0+ODcxPC9SZWNOdW0+PHJlY29yZD48cmVj
LW51bWJlcj44NzE8L3JlYy1udW1iZXI+PGZvcmVpZ24ta2V5cz48a2V5IGFwcD0iRU4iIGRiLWlk
PSI5ZmRzdHRycG1wcHRwMGUyZXBjNXJhNTMyemQ1MHNhNWFlZXIiIHRpbWVzdGFtcD0iMCI+ODcx
PC9rZXk+PC9mb3JlaWduLWtleXM+PHJlZi10eXBlIG5hbWU9IkpvdXJuYWwgQXJ0aWNsZSI+MTc8
L3JlZi10eXBlPjxjb250cmlidXRvcnM+PGF1dGhvcnM+PGF1dGhvcj5XZW4sIE0uPC9hdXRob3I+
PGF1dGhvcj5LYW5kdWxhLCBOLiBSLjwvYXV0aG9yPjxhdXRob3I+TGF1ZGVyZGFsZSwgRC4gUy48
L2F1dGhvcj48L2F1dGhvcnM+PC9jb250cmlidXRvcnM+PGF1dGgtYWRkcmVzcz5EZXBhcnRtZW50
IG9mIFNvY2lvbG9neSwgVW5pdmVyc2l0eSBvZiBVdGFoLCBTYWx0IExha2UsIFVULCBVU0EuIG1p
bmcud2VuQHNvYy51dGFoLmVkdTwvYXV0aC1hZGRyZXNzPjx0aXRsZXM+PHRpdGxlPldhbGtpbmcg
Zm9yIHRyYW5zcG9ydGF0aW9uIG9yIGxlaXN1cmU6IHdoYXQgZGlmZmVyZW5jZSBkb2VzIHRoZSBu
ZWlnaGJvcmhvb2QgbWFrZT88L3RpdGxlPjxzZWNvbmRhcnktdGl0bGU+SiBHZW4gSW50ZXJuIE1l
ZDwvc2Vjb25kYXJ5LXRpdGxlPjxhbHQtdGl0bGU+Sm91cm5hbCBvZiBnZW5lcmFsIGludGVybmFs
IG1lZGljaW5lPC9hbHQtdGl0bGU+PC90aXRsZXM+PHBlcmlvZGljYWw+PGZ1bGwtdGl0bGU+SiBH
ZW4gSW50ZXJuIE1lZDwvZnVsbC10aXRsZT48YWJici0xPkpvdXJuYWwgb2YgZ2VuZXJhbCBpbnRl
cm5hbCBtZWRpY2luZTwvYWJici0xPjwvcGVyaW9kaWNhbD48YWx0LXBlcmlvZGljYWw+PGZ1bGwt
dGl0bGU+SiBHZW4gSW50ZXJuIE1lZDwvZnVsbC10aXRsZT48YWJici0xPkpvdXJuYWwgb2YgZ2Vu
ZXJhbCBpbnRlcm5hbCBtZWRpY2luZTwvYWJici0xPjwvYWx0LXBlcmlvZGljYWw+PHBhZ2VzPjE2
NzQtODA8L3BhZ2VzPjx2b2x1bWU+MjI8L3ZvbHVtZT48bnVtYmVyPjEyPC9udW1iZXI+PGVkaXRp
b24+MjAwNy8xMC8xMzwvZWRpdGlvbj48a2V5d29yZHM+PGtleXdvcmQ+QWRvbGVzY2VudDwva2V5
d29yZD48a2V5d29yZD5BZHVsdDwva2V5d29yZD48a2V5d29yZD5BZ2VkPC9rZXl3b3JkPjxrZXl3
b3JkPkNhbGlmb3JuaWEvZXBpZGVtaW9sb2d5L2V0aG5vbG9neTwva2V5d29yZD48a2V5d29yZD5D
cm9zcy1TZWN0aW9uYWwgU3R1ZGllczwva2V5d29yZD48a2V5d29yZD5FbnZpcm9ubWVudCBEZXNp
Z248L2tleXdvcmQ+PGtleXdvcmQ+RmVtYWxlPC9rZXl3b3JkPjxrZXl3b3JkPkhlYWx0aCBCZWhh
dmlvci9ldGhub2xvZ3k8L2tleXdvcmQ+PGtleXdvcmQ+SHVtYW5zPC9rZXl3b3JkPjxrZXl3b3Jk
PkxlaXN1cmUgQWN0aXZpdGllczwva2V5d29yZD48a2V5d29yZD5NYWxlPC9rZXl3b3JkPjxrZXl3
b3JkPk1pZGRsZSBBZ2VkPC9rZXl3b3JkPjxrZXl3b3JkPlBhdGllbnQgQ29tcGxpYW5jZTwva2V5
d29yZD48a2V5d29yZD5SZXNpZGVuY2UgQ2hhcmFjdGVyaXN0aWNzPC9rZXl3b3JkPjxrZXl3b3Jk
PlNhZmV0eTwva2V5d29yZD48a2V5d29yZD5Tb2NpYWwgQ2xhc3M8L2tleXdvcmQ+PGtleXdvcmQ+
V2Fsa2luZzwva2V5d29yZD48L2tleXdvcmRzPjxkYXRlcz48eWVhcj4yMDA3PC95ZWFyPjxwdWIt
ZGF0ZXM+PGRhdGU+RGVjPC9kYXRlPjwvcHViLWRhdGVzPjwvZGF0ZXM+PGlzYm4+MTUyNS0xNDk3
IChFbGVjdHJvbmljKSYjeEQ7MDg4NC04NzM0IChMaW5raW5nKTwvaXNibj48YWNjZXNzaW9uLW51
bT4xNzkzMjcyNDwvYWNjZXNzaW9uLW51bT48dXJscz48L3VybHM+PGN1c3RvbTI+MjIxOTgzNTwv
Y3VzdG9tMj48ZWxlY3Ryb25pYy1yZXNvdXJjZS1udW0+MTAuMTAwNy9zMTE2MDYtMDA3LTA0MDAt
NDwvZWxlY3Ryb25pYy1yZXNvdXJjZS1udW0+PHJlbW90ZS1kYXRhYmFzZS1wcm92aWRlcj5OTE08
L3JlbW90ZS1kYXRhYmFzZS1wcm92aWRlcj48bGFuZ3VhZ2U+ZW5nPC9sYW5ndWFnZT48L3JlY29y
ZD48L0NpdGU+PENpdGU+PEF1dGhvcj5BYXJ0czwvQXV0aG9yPjxZZWFyPjIwMTM8L1llYXI+PFJl
Y051bT4xNDMyPC9SZWNOdW0+PHJlY29yZD48cmVjLW51bWJlcj4xNDMyPC9yZWMtbnVtYmVyPjxm
b3JlaWduLWtleXM+PGtleSBhcHA9IkVOIiBkYi1pZD0iOWZkc3R0cnBtcHB0cDBlMmVwYzVyYTUz
MnpkNTBzYTVhZWVyIiB0aW1lc3RhbXA9IjAiPjE0MzI8L2tleT48L2ZvcmVpZ24ta2V5cz48cmVm
LXR5cGUgbmFtZT0iSm91cm5hbCBBcnRpY2xlIj4xNzwvcmVmLXR5cGU+PGNvbnRyaWJ1dG9ycz48
YXV0aG9ycz48YXV0aG9yPkFhcnRzLCBNLiBKLjwvYXV0aG9yPjxhdXRob3I+TWF0aGlqc3Nlbiwg
Si4gSi48L2F1dGhvcj48YXV0aG9yPnZhbiBPZXJzLCBKLiBBLjwvYXV0aG9yPjxhdXRob3I+U2No
dWl0LCBBLiBKLjwvYXV0aG9yPjwvYXV0aG9ycz48L2NvbnRyaWJ1dG9ycz48YXV0aC1hZGRyZXNz
PlRpbGJ1cmcgU2Nob29sIG9mIFNvY2lhbCBhbmQgQmVoYXZpb3JhbCBTY2llbmNlcywgRGVwYXJ0
bWVudCBUcmFuem8sIFNjaWVudGlmaWMgQ2VudGVyIGZvciBDYXJlIGFuZCBXZWxmYXJlLCBUaWxi
dXJnIFVuaXZlcnNpdHksIFBPIEJveCA5MDE1MywgNTAwMCBMRSwgVGlsYnVyZywgVGhlIE5ldGhl
cmxhbmRzLCBtai5hYXJ0c0BtYWFzdHJpY2h0dW5pdmVyc2l0eS5ubC48L2F1dGgtYWRkcmVzcz48
dGl0bGVzPjx0aXRsZT5Bc3NvY2lhdGlvbnMgYmV0d2VlbiBlbnZpcm9ubWVudGFsIGNoYXJhY3Rl
cmlzdGljcyBhbmQgYWN0aXZlIGNvbW11dGluZyB0byBzY2hvb2wgYW1vbmcgY2hpbGRyZW46IGEg
Y3Jvc3Mtc2VjdGlvbmFsIHN0dWR5PC90aXRsZT48c2Vjb25kYXJ5LXRpdGxlPkludCBKIEJlaGF2
IE1lZDwvc2Vjb25kYXJ5LXRpdGxlPjxhbHQtdGl0bGU+SW50ZXJuYXRpb25hbCBqb3VybmFsIG9m
IGJlaGF2aW9yYWwgbWVkaWNpbmU8L2FsdC10aXRsZT48L3RpdGxlcz48cGVyaW9kaWNhbD48ZnVs
bC10aXRsZT5JbnQgSiBCZWhhdiBNZWQ8L2Z1bGwtdGl0bGU+PGFiYnItMT5JbnRlcm5hdGlvbmFs
IGpvdXJuYWwgb2YgYmVoYXZpb3JhbCBtZWRpY2luZTwvYWJici0xPjwvcGVyaW9kaWNhbD48YWx0
LXBlcmlvZGljYWw+PGZ1bGwtdGl0bGU+SW50IEogQmVoYXYgTWVkPC9mdWxsLXRpdGxlPjxhYmJy
LTE+SW50ZXJuYXRpb25hbCBqb3VybmFsIG9mIGJlaGF2aW9yYWwgbWVkaWNpbmU8L2FiYnItMT48
L2FsdC1wZXJpb2RpY2FsPjxwYWdlcz41MzgtNTU8L3BhZ2VzPjx2b2x1bWU+MjA8L3ZvbH==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dW1lPjxudW1iZXI+NDwvbnVtYmVyPjxlZGl0aW9uPjIwMTIvMTAvMTk8L2VkaXRpb24+PGtleXdv
cmRzPjxrZXl3b3JkPkJpY3ljbGluZy8qc3RhdGlzdGljcyAmYW1wOyBudW1lcmljYWwgZGF0YTwv
a2V5d29yZD48a2V5d29yZD5DaGlsZDwva2V5d29yZD48a2V5d29yZD5DaGlsZCBCZWhhdmlvcjwv
a2V5d29yZD48a2V5d29yZD5Dcm9zcy1TZWN0aW9uYWwgU3R1ZGllczwva2V5d29yZD48a2V5d29y
ZD5GYW1pbHkgQ2hhcmFjdGVyaXN0aWNzPC9rZXl3b3JkPjxrZXl3b3JkPkZlbWFsZTwva2V5d29y
ZD48a2V5d29yZD5IZWFsdGggUHJvbW90aW9uL21ldGhvZHM8L2tleXdvcmQ+PGtleXdvcmQ+SHVt
YW5zPC9rZXl3b3JkPjxrZXl3b3JkPk1hbGU8L2tleXdvcmQ+PGtleXdvcmQ+TmV0aGVybGFuZHM8
L2tleXdvcmQ+PGtleXdvcmQ+KlJlc2lkZW5jZSBDaGFyYWN0ZXJpc3RpY3M8L2tleXdvcmQ+PGtl
eXdvcmQ+KlNhZmV0eTwva2V5d29yZD48a2V5d29yZD5TY2hvb2xzL3N0YXRpc3RpY3MgJmFtcDsg
bnVtZXJpY2FsIGRhdGE8L2tleXdvcmQ+PGtleXdvcmQ+KlNvY2lhbCBFbnZpcm9ubWVudDwva2V5
d29yZD48a2V5d29yZD5Tb2Npb2Vjb25vbWljIEZhY3RvcnM8L2tleXdvcmQ+PGtleXdvcmQ+VHJh
bnNwb3J0YXRpb24vKnN0YXRpc3RpY3MgJmFtcDsgbnVtZXJpY2FsIGRhdGE8L2tleXdvcmQ+PGtl
eXdvcmQ+V2Fsa2luZy8qc3RhdGlzdGljcyAmYW1wOyBudW1lcmljYWwgZGF0YTwva2V5d29yZD48
L2tleXdvcmRzPjxkYXRlcz48eWVhcj4yMDEzPC95ZWFyPjxwdWItZGF0ZXM+PGRhdGU+RGVjPC9k
YXRlPjwvcHViLWRhdGVzPjwvZGF0ZXM+PGlzYm4+MTA3MC01NTAzPC9pc2JuPjxhY2Nlc3Npb24t
bnVtPjIzMDc2NjQxPC9hY2Nlc3Npb24tbnVtPjx1cmxzPjwvdXJscz48ZWxlY3Ryb25pYy1yZXNv
dXJjZS1udW0+MTAuMTAwNy9zMTI1MjktMDEyLTkyNzEtMDwvZWxlY3Ryb25pYy1yZXNvdXJjZS1u
dW0+PHJlbW90ZS1kYXRhYmFzZS1wcm92aWRlcj5OTE08L3JlbW90ZS1kYXRhYmFzZS1wcm92aWRl
cj48bGFuZ3VhZ2U+ZW5nPC9sYW5ndWFnZT48L3JlY29yZD48L0NpdGU+PENpdGU+PEF1dGhvcj5B
YXJ0czwvQXV0aG9yPjxZZWFyPjIwMTA8L1llYXI+PFJlY051bT42MjU8L1JlY051bT48cmVjb3Jk
PjxyZWMtbnVtYmVyPjYyNTwvcmVjLW51bWJlcj48Zm9yZWlnbi1rZXlzPjxrZXkgYXBwPSJFTiIg
ZGItaWQ9IjlmZHN0dHJwbXBwdHAwZTJlcGM1cmE1MzJ6ZDUwc2E1YWVlciIgdGltZXN0YW1wPSIw
Ij42MjU8L2tleT48L2ZvcmVpZ24ta2V5cz48cmVmLXR5cGUgbmFtZT0iSm91cm5hbCBBcnRpY2xl
Ij4xNzwvcmVmLXR5cGU+PGNvbnRyaWJ1dG9ycz48YXV0aG9ycz48YXV0aG9yPkFhcnRzLCBNLiBK
LjwvYXV0aG9yPjxhdXRob3I+V2VuZGVsLVZvcywgVy48L2F1dGhvcj48YXV0aG9yPnZhbiBPZXJz
LCBILiBBLjwvYXV0aG9yPjxhdXRob3I+dmFuIGRlIEdvb3IsIEkuIEEuPC9hdXRob3I+PGF1dGhv
cj5TY2h1aXQsIEEuIEouPC9hdXRob3I+PC9hdXRob3JzPjwvY29udHJpYnV0b3JzPjxhdXRoLWFk
ZHJlc3M+VGlsYnVyZyBVbml2ZXJzaXR5LCBGYWN1bHR5IG9mIFNvY2lhbCBhbmQgQmVoYXZpb3Jh
bCBTY2llbmNlcywgRGVwYXJ0bWVudCBUcmFuem8sIFRpbGJ1cmcsIFRoZSBOZXRoZXJsYW5kcy48
L2F1dGgtYWRkcmVzcz48dGl0bGVzPjx0aXRsZT5FbnZpcm9ubWVudGFsIGRldGVybWluYW50cyBv
ZiBvdXRkb29yIHBsYXkgaW4gY2hpbGRyZW46IGEgbGFyZ2Utc2NhbGUgY3Jvc3Mtc2VjdGlvbmFs
IHN0dWR5PC90aXRsZT48c2Vjb25kYXJ5LXRpdGxlPkFtIEogUHJldiBNZWQ8L3NlY29uZGFyeS10
aXRsZT48YWx0LXRpdGxlPkFtZXJpY2FuIGpvdXJuYWwgb2YgcHJldmVudGl2ZSBtZWRpY2luZTwv
YWx0LXRpdGxlPjwvdGl0bGVzPjxwZXJpb2RpY2FsPjxmdWxsLXRpdGxlPkFtIEogUHJldiBNZWQ8
L2Z1bGwtdGl0bGU+PC9wZXJpb2RpY2FsPjxhbHQtcGVyaW9kaWNhbD48ZnVsbC10aXRsZT5BbSBK
IFByZXYgTWVkPC9mdWxsLXRpdGxlPjxhYmJyLTE+QW1lcmljYW4gam91cm5hbCBvZiBwcmV2ZW50
aXZlIG1lZGljaW5lPC9hYmJyLTE+PC9hbHQtcGVyaW9kaWNhbD48cGFnZXM+MjEyLTk8L3BhZ2Vz
Pjx2b2x1bWU+Mzk8L3ZvbHVtZT48bnVtYmVyPjM8L251bWJlcj48ZWRpdGlvbj4yMDEwLzA4LzE3
PC9lZGl0aW9uPjxrZXl3b3Jkcz48a2V5d29yZD5BZ2UgRmFjdG9yczwva2V5d29yZD48a2V5d29y
ZD5DaGlsZDwva2V5d29yZD48a2V5d29yZD5DaGlsZCwgUHJlc2Nob29sPC9rZXl3b3JkPjxrZXl3
b3JkPkNyb3NzLVNlY3Rpb25hbCBTdHVkaWVzPC9rZXl3b3JkPjxrZXl3b3JkPkZlbWFsZTwva2V5
d29yZD48a2V5d29yZD5IdW1hbnM8L2tleXdvcmQ+PGtleXdvcmQ+TWFsZTwva2V5d29yZD48a2V5
d29yZD5NdWx0aXZhcmlhdGUgQW5hbHlzaXM8L2tleXdvcmQ+PGtleXdvcmQ+TmV0aGVybGFuZHM8
L2tleXdvcmQ+PGtleXdvcmQ+UGxheSBhbmQgUGxheXRoaW5nczwva2V5d29yZD48a2V5d29yZD5Q
b2lzc29uIERpc3RyaWJ1dGlvbjwva2V5d29yZD48a2V5d29yZD5RdWVzdGlvbm5haXJlczwva2V5
d29yZD48a2V5d29yZD5SZXNpZGVuY2UgQ2hhcmFjdGVyaXN0aWNzLyBzdGF0aXN0aWNzICZhbXA7
IG51bWVyaWNhbCBkYXRhPC9rZXl3b3JkPjxrZXl3b3JkPlNleCBGYWN0b3JzPC9rZXl3b3JkPjxr
ZXl3b3JkPlNvY2lhbCBFbnZpcm9ubWVudDwva2V5d29yZD48L2tleXdvcmRzPjxkYXRlcz48eWVh
cj4yMDEwPC95ZWFyPjxwdWItZGF0ZXM+PGRhdGU+U2VwPC9kYXRlPjwvcHViLWRhdGVzPjwvZGF0
ZXM+PGlzYm4+MTg3My0yNjA3IChFbGVjdHJvbmljKSYjeEQ7MDc0OS0zNzk3IChMaW5raW5nKTwv
aXNibj48YWNjZXNzaW9uLW51bT4yMDcwOTI1MjwvYWNjZXNzaW9uLW51bT48dXJscz48L3VybHM+
PGVsZWN0cm9uaWMtcmVzb3VyY2UtbnVtPjEwLjEwMTYvai5hbWVwcmUuMjAxMC4wNS4wMDg8L2Vs
ZWN0cm9uaWMtcmVzb3VyY2UtbnVtPjxyZW1vdGUtZGF0YWJhc2UtcHJvdmlkZXI+TkxNPC9yZW1v
dGUtZGF0YWJhc2UtcHJvdmlkZXI+PGxhbmd1YWdlPmVuZzwvbGFuZ3VhZ2U+PC9yZWNvcmQ+PC9D
aXRlPjxDaXRlPjxBdXRob3I+Qm9saXZhcjwvQXV0aG9yPjxZZWFyPjIwMTA8L1llYXI+PFJlY051
bT4yMjc4PC9SZWNOdW0+PHJlY29yZD48cmVjLW51bWJlcj4yMjc4PC9yZWMtbnVtYmVyPjxmb3Jl
aWduLWtleXM+PGtleSBhcHA9IkVOIiBkYi1pZD0iOWZkc3R0cnBtcHB0cDBlMmVwYzVyYTUzMnpk
NTBzYTVhZWVyIiB0aW1lc3RhbXA9IjE1NDMzNTE1MDEiPjIyNzg8L2tleT48L2ZvcmVpZ24ta2V5
cz48cmVmLXR5cGUgbmFtZT0iSm91cm5hbCBBcnRpY2xlIj4xNzwvcmVmLXR5cGU+PGNvbnRyaWJ1
dG9ycz48YXV0aG9ycz48YXV0aG9yPkJvbGl2YXIsIEouPC9hdXRob3I+PGF1dGhvcj5EYXBvbnRl
LCBBLjwvYXV0aG9yPjxhdXRob3I+Um9kcmlndWV6LCBNLjwvYXV0aG9yPjxhdXRob3I+U2FuY2hl
eiwgSi4gSi48L2F1dGhvcj48L2F1dGhvcnM+PC9jb250cmlidXRvcnM+PGF1dGgtYWRkcmVzcz5B
bmRhbHVzaWFuIFNjaG9vbCBvZiBQdWJsaWMgSGVhbHRoIChFc2N1ZWxhIEFuZGFsdXphIGRlIFNh
bHVkIFB1YmxpY2EpLCBDdWVzdGEgZGVsIE9ic2VydmF0b3JpbyA0LCAxODA4MCBHcmFuYWRhLCBT
cGFpbi4ganVsaWEuYm9saXZhci5lYXNwQGp1bnRhZGVhbmRhbHVjaWEuZXM8L2F1dGgtYWRkcmVz
cz48dGl0bGVzPjx0aXRsZT5UaGUgaW5mbHVlbmNlIG9mIGluZGl2aWR1YWwsIHNvY2lhbCBhbmQg
cGh5c2ljYWwgZW52aXJvbm1lbnQgZmFjdG9ycyBvbiBwaHlzaWNhbCBhY3Rpdml0eSBpbiB0aGUg
YWR1bHQgcG9wdWxhdGlvbiBpbiBBbmRhbHVzaWEsIFNwYWluPC90aXRsZT48c2Vjb25kYXJ5LXRp
dGxlPkludCBKIEVudmlyb24gUmVzIFB1YmxpYyBIZWFsdGg8L3NlY29uZGFyeS10aXRsZT48L3Rp
dGxlcz48cGVyaW9kaWNhbD48ZnVsbC10aXRsZT5JbnQgSiBFbnZpcm9uIFJlcyBQdWJsaWMgSGVh
bHRoPC9mdWxsLXRpdGxlPjwvcGVyaW9kaWNhbD48cGFnZXM+NjAtNzc8L3BhZ2VzPjx2b2x1bWU+
Nzwvdm9sdW1lPjxudW1iZXI+MTwvbnVtYmVyPjxlZGl0aW9uPjIwMTAvMDMvMDM8L2VkaXRpb24+
PGtleXdvcmRzPjxrZXl3b3JkPkFkb2xlc2NlbnQ8L2tleXdvcmQ+PGtleXdvcmQ+QWR1bHQ8L2tl
eXdvcmQ+PGtleXdvcmQ+QWdlZDwva2V5d29yZD48a2V5d29yZD5Dcm9zcy1TZWN0aW9uYWwgU3R1
ZGllczwva2V5d29yZD48a2V5d29yZD5FbnZpcm9ubWVudDwva2V5d29yZD48a2V5d29yZD4qRXhl
cmNpc2U8L2tleXdvcmQ+PGtleXdvcmQ+RmVtYWxlPC9rZXl3b3JkPjxrZXl3b3JkPkh1bWFuczwv
a2V5d29yZD48a2V5d29yZD5NYWxlPC9rZXl3b3JkPjxrZXl3b3JkPk1pZGRsZSBBZ2VkPC9rZXl3
b3JkPjxrZXl3b3JkPlNvY2lvZWNvbm9taWMgRmFjdG9yczwva2V5d29yZD48a2V5d29yZD5TcGFp
bjwva2V5d29yZD48a2V5d29yZD5Zb3VuZyBBZHVsdDwva2V5d29yZD48a2V5d29yZD4qU3BhaW48
L2tleXdvcmQ+PGtleXdvcmQ+KmVudmlyb25tZW50PC9rZXl3b3JkPjxrZXl3b3JkPipwaHlzaWNh
bCBhY3Rpdml0eTwva2V5d29yZD48a2V5d29yZD4qc29jaWFsIGVudmlyb25tZW50PC9rZXl3b3Jk
PjxrZXl3b3JkPipzb2Npby1lY29ub21pYyBmYWN0b3JzPC9rZXl3b3JkPjwva2V5d29yZHM+PGRh
dGVzPjx5ZWFyPjIwMTA8L3llYXI+PHB1Yi1kYXRlcz48ZGF0ZT5KYW48L2RhdGU+PC9wdWItZGF0
ZXM+PC9kYXRlcz48aXNibj4xNjYwLTQ2MDEgKEVsZWN0cm9uaWMpJiN4RDsxNjYwLTQ2MDEgKExp
bmtpbmcpPC9pc2JuPjxhY2Nlc3Npb24tbnVtPjIwMTk1NDMzPC9hY2Nlc3Npb24tbnVtPjx1cmxz
PjxyZWxhdGVkLXVybHM+PHVybD5odHRwczovL3d3dy5uY2JpLm5sbS5uaWguZ292L3B1Ym1lZC8y
MDE5NTQzMzwvdXJsPjwvcmVsYXRlZC11cmxzPjwvdXJscz48Y3VzdG9tMj5QTUMyODE5Nzc2PC9j
dXN0b20yPjxlbGVjdHJvbmljLXJlc291cmNlLW51bT4xMC4zMzkwL2lqZXJwaDcwMTAwNjA8L2Vs
ZWN0cm9uaWMtcmVzb3VyY2UtbnVtPjwvcmVjb3JkPjwvQ2l0ZT48Q2l0ZT48QXV0aG9yPkNhc3Bp
PC9BdXRob3I+PFllYXI+MjAxMzwvWWVhcj48UmVjTnVtPjM0NTwvUmVjTnVtPjxyZWNvcmQ+PHJl
Yy1udW1iZXI+MzQ1PC9yZWMtbnVtYmVyPjxmb3JlaWduLWtleXM+PGtleSBhcHA9IkVOIiBkYi1p
ZD0iOWZkc3R0cnBtcHB0cDBlMmVwYzVyYTUzMnpkNTBzYTVhZWVyIiB0aW1lc3RhbXA9IjAiPjM0
NTwva2V5PjwvZm9yZWlnbi1rZXlzPjxyZWYtdHlwZSBuYW1lPSJKb3VybmFsIEFydGljbGUiPjE3
PC9yZWYtdHlwZT48Y29udHJpYnV0b3JzPjxhdXRob3JzPjxhdXRob3I+Q2FzcGksIEMuIEUuPC9h
dXRob3I+PGF1dGhvcj5LYXdhY2hpLCBJLjwvYXV0aG9yPjxhdXRob3I+U3VicmFtYW5pYW4sIFMu
IFYuPC9hdXRob3I+PGF1dGhvcj5UdWNrZXItU2VlbGV5LCBSLjwvYXV0aG9yPjxhdXRob3I+U29y
ZW5zZW4sIEcuPC9hdXRob3I+PC9hdXRob3JzPjwvY29udHJpYnV0b3JzPjxhdXRoLWFkZHJlc3M+
SGFydmFyZCBTY2hvb2wgb2YgUHVibGljIEhlYWx0aCwgNjc3IEh1bnRpbmdvbiBBdmVudWUsIEJv
c3RvbiwgTUEgMDIxMTQsIFVTQS4gY2FpdGxpbmNhc3BpQGdtYWlsLmNvbTwvYXV0aC1hZGRyZXNz
Pjx0aXRsZXM+PHRpdGxlPlRoZSBzb2NpYWwgZW52aXJvbm1lbnQgYW5kIHdhbGtpbmcgYmVoYXZp
b3IgYW1vbmcgbG93LWluY29tZSBob3VzaW5nIHJlc2lkZW50czwvdGl0bGU+PHNlY29uZGFyeS10
aXRsZT5Tb2MgU2NpIE1lZDwvc2Vjb25kYXJ5LXRpdGxlPjxhbHQtdGl0bGU+U29jaWFsIHNjaWVu
Y2UgJmFtcDsgbWVkaWNpbmUgKDE5ODIpPC9hbHQtdGl0bGU+PC90aXRsZXM+PHBlcmlvZGljYWw+
PGZ1bGwtdGl0bGU+U29jIFNjaSBNZWQ8L2Z1bGwtdGl0bGU+PC9wZXJpb2RpY2FsPjxhbHQtcGVy
aW9kaWNhbD48ZnVsbC10aXRsZT5Tb2MgU2NpIE1lZDwvZnVsbC10aXRsZT48YWJici0xPlNvY2lh
bCBzY2llbmNlICZhbXA7IG1lZGljaW5lICgxOTgyKTwvYWJici0xPjwvYWx0LXBlcmlvZGljYWw+
PHBhZ2VzPjc2LTg0PC9wYWdlcz48dm9sdW1lPjgwPC92b2x1bWU+PGVkaXRpb24+MjAxMy8wMS8x
NTwvZWRpdGlvbj48a2V5d29yZHM+PGtleXdvcmQ+QWRvbGVzY2VudDwva2V5d29yZD48a2V5d29y
ZD5BZHVsdDwva2V5d29yZD48a2V5d29yZD5Cb3N0b248L2tleXdvcmQ+PGtleXdvcmQ+Q3Jvc3Mt
U2VjdGlvbmFsIFN0dWRpZXM8L2tleXdvcmQ+PGtleXdvcmQ+RmVtYWxlPC9rZXl3b3JkPjxrZXl3
b3JkPkh1bWFuczwva2V5d29yZD48a2V5d29yZD5NYWxlPC9rZXl3b3JkPjxrZXl3b3JkPk1pZGRs
ZSBBZ2VkPC9rZXl3b3JkPjxrZXl3b3JkPlBvdmVydHk8L2tleXdvcmQ+PGtleXdvcmQ+UmVzaWRl
bmNlIENoYXJhY3RlcmlzdGljcy8gc3RhdGlzdGljcyAmYW1wOyBudW1lcmljYWwgZGF0YTwva2V5
d29yZD48a2V5d29yZD5TYWZldHk8L2tleXdvcmQ+PGtleXdvcmQ+U29jaWFsIEVudmlyb25tZW50
PC9rZXl3b3JkPjxrZXl3b3JkPlNvY2lhbCBTdXBwb3J0PC9rZXl3b3JkPjxrZXl3b3JkPldhbGtp
bmcvIHBzeWNob2xvZ3kvc3RhdGlzdGljcyAmYW1wOyBudW1lcmljYWwgZGF0YTwva2V5d29yZD48
a2V5d29yZD5Zb3VuZyBBZHVsdDwva2V5d29yZD48L2tleXdvcmRzPjxkYXRlcz48eWVhcj4yMDEz
PC95ZWFyPjxwdWItZGF0ZXM+PGRhdGU+TWFyPC9kYXRlPjwvcHViLWRhdGVzPjwvZGF0ZXM+PGlz
Ym4+MTg3My01MzQ3IChFbGVjdHJvbmljKSYjeEQ7MDI3Ny05NTM2IChMaW5raW5nKTwvaXNibj48
YWNjZXNzaW9uLW51bT4yMzMxMjMwMzwvYWNjZXNzaW9uLW51bT48dXJscz48L3VybHM+PGN1c3Rv
bTI+MzU3ODE1NDwvY3VzdG9tMj48ZWxlY3Ryb25pYy1yZXNvdXJjZS1udW0+MTAuMTAxNi9qLnNv
Y3NjaW1lZC4yMDEyLjExLjAzMDwvZWxlY3Ryb25pYy1yZXNvdXJjZS1udW0+PHJlbW90ZS1kYXRh
YmFzZS1wcm92aWRlcj5OTE08L3JlbW90ZS1kYXRhYmFzZS1wcm92aWRlcj48bGFuZ3VhZ2U+ZW5n
PC9sYW5ndWFnZT48L3JlY29yZD48L0NpdGU+PENpdGU+PEF1dGhvcj5FdmVuc29uPC9BdXRob3I+
PFllYXI+MjAwNzwvWWVhcj48UmVjTnVtPjkyMjwvUmVjTnVtPjxyZWNvcmQ+PHJlYy1udW1iZXI+
OTIyPC9yZWMtbnVtYmVyPjxmb3JlaWduLWtleXM+PGtleSBhcHA9IkVOIiBkYi1pZD0iOWZkc3R0
cnBtcHB0cDBlMmVwYzVyYTUzMnpkNTBzYTVhZWVyIiB0aW1lc3RhbXA9IjAiPjkyMjwva2V5Pjwv
Zm9yZWlnbi1rZXlzPjxyZWYtdHlwZSBuYW1lPSJKb3VybmFsIEFydGljbGUiPjE3PC9yZWYtdHlw
ZT48Y29udHJpYnV0b3JzPjxhdXRob3JzPjxhdXRob3I+RXZlbnNvbiwgSy4gUi48L2F1dGhvcj48
YXV0aG9yPlNjb3R0LCBNLiBNLjwvYXV0aG9yPjxhdXRob3I+Q29oZW4sIEQuIEEuPC9hdXRob3I+
PGF1dGhvcj5Wb29yaGVlcywgQy4gQy48L2F1dGhvcj48L2F1dGhvcnM+PC9jb250cmlidXRvcnM+
PGF1dGgtYWRkcmVzcz5EZXBhcnRtZW50IG9mIEVwaWRlbWlvbG9neSwgU2Nob29sIG9mIFB1Ymxp
YyBIZWFsdGgsIFVuaXZlcnNpdHkgb2YgTm9ydGggQ2Fyb2xpbmEsIDEzNyBFYXN0IEZyYW5rbGlu
IFN0cmVldCwgQmFuayBvZiBBbWVyaWNhIENlbnRlciwgU3VpdGUgMzA2LCBDaGFwZWwgSGlsbCwg
TkMgMjc1MTQsIFVTQS4ga2VsbHlfZXZlbnNvbkB1bmMuZWR1PC9hdXRoLWFkZHJlc3M+PHRpdGxl
cz48dGl0bGU+R2lybHMmYXBvczsgcGVyY2VwdGlvbiBvZiBuZWlnaGJvcmhvb2QgZmFjdG9ycyBv
biBwaHlzaWNhbCBhY3Rpdml0eSwgc2VkZW50YXJ5IGJlaGF2aW9yLCBhbmQgQk1JPC90aXRsZT48
c2Vjb25kYXJ5LXRpdGxlPk9iZXNpdHkgKFNpbHZlciBTcHJpbmcpPC9zZWNvbmRhcnktdGl0bGU+
PGFsdC10aXRsZT5PYmVzaXR5IChTaWx2ZXIgU3ByaW5nLCBNZC4pPC9hbHQtdGl0bGU+PC90aXRs
ZXM+PHBlcmlvZGljYWw+PGZ1bGwtdGl0bGU+T2Jlc2l0eSAoU2lsdmVyIFNwcmluZyk8L2Z1bGwt
dGl0bGU+PGFiYnItMT5PYmVzaXR5IChTaWx2ZXIgU3ByaW5nLCBNZC4pPC9hYmJyLTE+PC9wZXJp
b2RpY2FsPjxhbHQtcGVyaW9kaWNhbD48ZnVsbC10aXRsZT5PYmVzaXR5IChTaWx2ZXIgU3ByaW5n
KTwvZnVsbC10aXRsZT48YWJici0xPk9iZXNpdHkgKFNpbHZlciBTcHJpbmcsIE1kLik8L2FiYnIt
MT48L2FsdC1wZXJpb2RpY2FsPjxwYWdlcz40MzAtNDU8L3BhZ2VzPjx2b2x1bWU+MTU8L3ZvbHVt
ZT48bnVtYmVyPjI8L251bWJlcj48ZWRpdGlvbj4yMDA3LzAyLzE1PC9lZGl0aW9uPjxrZXl3b3Jk
cz48a2V5d29yZD5BZG9sZXNjZW50PC9rZXl3b3JkPjxrZXl3b3JkPkFkb2xlc2NlbnQgQmVoYXZp
b3IvcHN5Y2hvbG9neTwva2V5d29yZD48a2V5d29yZD5Cb2R5IE1hc3MgSW5kZXg8L2tleXdvcmQ+
PGtleXdvcmQ+RmVtYWxlPC9rZXl3b3JkPjxrZXl3b3JkPkh1bWFuczwva2V5d29yZD48a2V5d29y
ZD5Nb3RvciBBY3Rpdml0eTwva2V5d29yZD48a2V5d29yZD5QZXJjZXB0aW9uPC9rZXl3b3JkPjxr
ZXl3b3JkPlBvcHVsYXRpb248L2tleXdvcmQ+PGtleXdvcmQ+UXVlc3Rpb25uYWlyZXM8L2tleXdv
cmQ+PGtleXdvcmQ+UmFuZG9tIEFsbG9jYXRpb248L2tleXdvcmQ+PGtleXdvcmQ+UmVzaWRlbmNl
IENoYXJhY3RlcmlzdGljczwva2V5d29yZD48L2tleXdvcmRzPjxkYXRlcz48eWVhcj4yMDA3PC95
ZWFyPjxwdWItZGF0ZXM+PGRhdGU+RmViPC9kYXRlPjwvcHViLWRhdGVzPjwvZGF0ZXM+PGlzYm4+
MTkzMC03MzgxIChQcmludCkmI3hEOzE5MzAtNzM4MSAoTGlua2luZyk8L2lzYm4+PGFjY2Vzc2lv
bi1udW0+MTcyOTkxMTc8L2FjY2Vzc2lvbi1udW0+PHVybHM+PC91cmxzPjxlbGVjdHJvbmljLXJl
c291cmNlLW51bT4xMC4xMDM4L29ieS4yMDA3LjUwMjwvZWxlY3Ryb25pYy1yZXNvdXJjZS1udW0+
PHJlbW90ZS1kYXRhYmFzZS1wcm92aWRlcj5OTE08L3JlbW90ZS1kYXRhYmFzZS1wcm92aWRlcj48
bGFuZ3VhZ2U+ZW5nPC9sYW5ndWFnZT48L3JlY29yZD48L0NpdGU+PENpdGU+PEF1dGhvcj5Cb3Jy
ZWxsPC9BdXRob3I+PFllYXI+MjAxMzwvWWVhcj48UmVjTnVtPjIyNzU8L1JlY051bT48cmVjb3Jk
PjxyZWMtbnVtYmVyPjIyNzU8L3JlYy1udW1iZXI+PGZvcmVpZ24ta2V5cz48a2V5IGFwcD0iRU4i
IGRiLWlkPSI5ZmRzdHRycG1wcHRwMGUyZXBjNXJhNTMyemQ1MHNhNWFlZXIiIHRpbWVzdGFtcD0i
MTU0MzM1MDE3MyI+MjI3NTwva2V5PjwvZm9yZWlnbi1rZXlzPjxyZWYtdHlwZSBuYW1lPSJKb3Vy
bmFsIEFydGljbGUiPjE3PC9yZWYtdHlwZT48Y29udHJpYnV0b3JzPjxhdXRob3JzPjxhdXRob3I+
Qm9ycmVsbCwgTC4gTi48L2F1dGhvcj48YXV0aG9yPktpZWZlLCBDLiBJLjwvYXV0aG9yPjxhdXRo
b3I+RGllei1Sb3V4LCBBLiBWLjwvYXV0aG9yPjxhdXRob3I+V2lsbGlhbXMsIEQuIFIuPC9hdXRo
b3I+PGF1dGhvcj5Hb3Jkb24tTGFyc2VuLCBQLjwvYXV0aG9yPjwvYXV0aG9ycz48L2NvbnRyaWJ1
dG9ycz48YXV0aC1hZGRyZXNzPkRlcGFydG1lbnQgb2YgSGVhbHRoIFNjaWVuY2VzLCBMZWhtYW4g
Q29sbGVnZSwgQ2l0eSBVbml2ZXJzaXR5IG9mIE5ldyBZb3JrLCBCcm9ueCwgTlksIFVTQS4gTHVp
c2EuQm9ycmVsbEBsZWhtYW4uY3VueS5lZHU8L2F1dGgtYWRkcmVzcz48dGl0bGVzPjx0aXRsZT5S
YWNpYWwgZGlzY3JpbWluYXRpb24sIHJhY2lhbC9ldGhuaWMgc2VncmVnYXRpb24sIGFuZCBoZWFs
dGggYmVoYXZpb3JzIGluIHRoZSBDQVJESUEgc3R1ZHk8L3RpdGxlPjxzZWNvbmRhcnktdGl0bGU+
RXRobiBIZWFsdGg8L3NlY29uZGFyeS10aXRsZT48L3RpdGxlcz48cGVyaW9kaWNhbD48ZnVsbC10
aXRsZT5FdGhuIEhlYWx0aDwvZnVsbC10aXRsZT48L3BlcmlvZGljYWw+PHBhZ2VzPjIyNy00Mzwv
cGFnZXM+PHZvbHVtZT4xODwvdm9sdW1lPjxudW1iZXI+MzwvbnVtYmVyPjxlZGl0aW9uPjIwMTIv
MDgvMjQ8L2VkaXRpb24+PGtleXdvcmRzPjxrZXl3b3JkPkFkb2xlc2NlbnQ8L2tleXdvcmQ+PGtl
eXdvcmQ+QWR1bHQ8L2tleXdvcmQ+PGtleXdvcmQ+KkFmcmljYW4gQW1lcmljYW5zL2V0aG5vbG9n
eTwva2V5d29yZD48a2V5d29yZD5BbGNvaG9sIERyaW5raW5nL2V0aG5vbG9neTwva2V5d29yZD48
a2V5d29yZD4qRXVyb3BlYW4gQ29udGluZW50YWwgQW5jZXN0cnkgR3JvdXAvZXRobm9sb2d5PC9r
ZXl3b3JkPjxrZXl3b3JkPkV4ZXJjaXNlL3BoeXNpb2xvZ3k8L2tleXdvcmQ+PGtleXdvcmQ+RmVt
YWxlPC9rZXl3b3JkPjxrZXl3b3JkPkhlYWx0aCBCZWhhdmlvci8qZXRobm9sb2d5PC9rZXl3b3Jk
PjxrZXl3b3JkPkh1bWFuczwva2V5d29yZD48a2V5d29yZD5Mb25naXR1ZGluYWwgU3R1ZGllczwv
a2V5d29yZD48a2V5d29yZD5NYWxlPC9rZXl3b3JkPjxrZXl3b3JkPlByZXZhbGVuY2U8L2tleXdv
cmQ+PGtleXdvcmQ+UmFjaXNtLypldGhub2xvZ3kvc3RhdGlzdGljcyAmYW1wOyBudW1lcmljYWwg
ZGF0YTwva2V5d29yZD48a2V5d29yZD4qUmVzaWRlbmNlIENoYXJhY3RlcmlzdGljczwva2V5d29y
ZD48a2V5d29yZD5TbW9raW5nL2V0aG5vbG9neTwva2V5d29yZD48a2V5d29yZD5Zb3VuZyBBZHVs
dDwva2V5d29yZD48L2tleXdvcmRzPjxkYXRlcz48eWVhcj4yMDEzPC95ZWFyPjwvZGF0ZXM+PGlz
Ym4+MTQ2NS0zNDE5IChFbGVjdHJvbmljKSYjeEQ7MTM1NS03ODU4IChMaW5raW5nKTwvaXNibj48
YWNjZXNzaW9uLW51bT4yMjkxMzcxNTwvYWNjZXNzaW9uLW51bT48dXJscz48cmVsYXRlZC11cmxz
Pjx1cmw+aHR0cHM6Ly93d3cubmNiaS5ubG0ubmloLmdvdi9wdWJtZWQvMjI5MTM3MTU8L3VybD48
L3JlbGF0ZWQtdXJscz48L3VybHM+PGN1c3RvbTI+UE1DMzUyMzA5MTwvY3VzdG9tMj48ZWxlY3Ry
b25pYy1yZXNvdXJjZS1udW0+MTAuMTA4MC8xMzU1Nzg1OC4yMDEyLjcxMzA5MjwvZWxlY3Ryb25p
Yy1yZXNvdXJjZS1udW0+PC9yZWNvcmQ+PC9DaXRlPjxDaXRlPjxBdXRob3I+S2VsbHk8L0F1dGhv
cj48WWVhcj4yMDEzPC9ZZWFyPjxSZWNOdW0+MjA1PC9SZWNOdW0+PHJlY29yZD48cmVjLW51bWJl
cj4yMDU8L3JlYy1udW1iZXI+PGZvcmVpZ24ta2V5cz48a2V5IGFwcD0iRU4iIGRiLWlkPSI5ZmRz
dHRycG1wcHRwMGUyZXBjNXJhNTMyemQ1MHNhNWFlZXIiIHRpbWVzdGFtcD0iMCI+MjA1PC9rZXk+
PC9mb3JlaWduLWtleXM+PHJlZi10eXBlIG5hbWU9IkpvdXJuYWwgQXJ0aWNsZSI+MTc8L3JlZi10
eXBlPjxjb250cmlidXRvcnM+PGF1dGhvcnM+PGF1dGhvcj5LZWxseSwgQy4gTS48L2F1dGhvcj48
YXV0aG9yPkxpYW4sIE0uPC9hdXRob3I+PGF1dGhvcj5TdHJ1dGhlcnMsIEouPC9hdXRob3I+PGF1
dGhvcj5LYW1tcmF0aCwgQS48L2F1dGhvcj48L2F1dGhvcnM+PC9jb250cmlidXRvcnM+PGF1dGgt
YWRkcmVzcz5EZXBhcnRtZW50IG9mIEhlYWx0aCBTY2llbmNlcywgVW5pdmVyc2l0eSBvZiBDb2xv
cmFkbywgQ29sb3JhZG8gU3ByaW5ncywgQ08uPC9hdXRoLWFkZHJlc3M+PHRpdGxlcz48dGl0bGU+
V2Fsa2luZyB0byBXb3JrOiBUaGUgUm9sZXMgb2YgTmVpZ2hib3Job29kIFdhbGthYmlsaXR5IGFu
ZCBTb2Npb2Vjb25vbWljIERlcHJpdmF0aW9uPC90aXRsZT48c2Vjb25kYXJ5LXRpdGxlPkogUGh5
cyBBY3QgSGVhbHRoPC9zZWNvbmRhcnktdGl0bGU+PGFsdC10aXRsZT5Kb3VybmFsIG9mIHBoeXNp
Y2FsIGFjdGl2aXR5ICZhbXA7IGhlYWx0aDwvYWx0LXRpdGxlPjwvdGl0bGVzPjxwZXJpb2RpY2Fs
PjxmdWxsLXRpdGxlPkogUGh5cyBBY3QgSGVhbHRoPC9mdWxsLXRpdGxlPjwvcGVyaW9kaWNhbD48
ZWRpdGlvbj4yMDEzLzEyLzI2PC9lZGl0aW9uPjxkYXRlcz48eWVhcj4yMDEzPC95ZWFyPjxwdWIt
ZGF0ZXM+PGRhdGU+RGVjIDIwPC9kYXRlPjwvcHViLWRhdGVzPjwvZGF0ZXM+PGlzYm4+MTU0My01
NDc0IChFbGVjdHJvbmljKSYjeEQ7MTU0My0zMDgwIChMaW5raW5nKTwvaXNibj48YWNjZXNzaW9u
LW51bT4yNDM2ODI4NDwvYWNjZXNzaW9uLW51bT48dXJscz48L3VybHM+PHJlbW90ZS1kYXRhYmFz
ZS1wcm92aWRlcj5OTE08L3JlbW90ZS1kYXRhYmFzZS1wcm92aWRlcj48bGFuZ3VhZ2U+RW5nPC9s
YW5ndWFnZT48L3JlY29yZD48L0NpdGU+PENpdGU+PEF1dGhvcj5Bbm5lYXI8L0F1dGhvcj48WWVh
cj4yMDA5PC9ZZWFyPjxSZWNOdW0+Nzc4PC9SZWNOdW0+PHJlY29yZD48cmVjLW51bWJlcj43Nzg8
L3JlYy1udW1iZXI+PGZvcmVpZ24ta2V5cz48a2V5IGFwcD0iRU4iIGRiLWlkPSI5ZmRzdHRycG1w
cHRwMGUyZXBjNXJhNTMyemQ1MHNhNWFlZXIiIHRpbWVzdGFtcD0iMCI+Nzc4PC9rZXk+PC9mb3Jl
aWduLWtleXM+PHJlZi10eXBlIG5hbWU9IkpvdXJuYWwgQXJ0aWNsZSI+MTc8L3JlZi10eXBlPjxj
b250cmlidXRvcnM+PGF1dGhvcnM+PGF1dGhvcj5Bbm5lYXIsIE0uIEouPC9hdXRob3I+PGF1dGhv
cj5DdXNobWFuLCBHLjwvYXV0aG9yPjxhdXRob3I+R2lkbG93LCBCLjwvYXV0aG9yPjwvYXV0aG9y
cz48L2NvbnRyaWJ1dG9ycz48YXV0aC1hZGRyZXNzPkxpbmNvbG4gVW5pdmVyc2l0eSwgRWxsZXNt
ZXJlIEp1bmN0aW9uIFJvYWQvU3ByaW5ncyBSb2FkLCBMaW5jb2xuLCBDYW50ZXJidXJ5IDc2NDcs
IE5ldyBaZWFsYW5kLiBtaWNoYWVsLmFubmVhckBnbWFpbC5jb208L2F1dGgtYWRkcmVzcz48dGl0
bGVzPjx0aXRsZT5MZWlzdXJlIHRpbWUgcGh5c2ljYWwgYWN0aXZpdHkgZGlmZmVyZW5jZXMgYW1v
bmcgb2xkZXIgYWR1bHRzIGZyb20gZGl2ZXJzZSBzb2Npb2Vjb25vbWljIG5laWdoYm9yaG9vZHM8
L3RpdGxlPjxzZWNvbmRhcnktdGl0bGU+SGVhbHRoIFBsYWNlPC9zZWNvbmRhcnktdGl0bGU+PGFs
dC10aXRsZT5IZWFsdGggJmFtcDsgcGxhY2U8L2FsdC10aXRsZT48L3RpdGxlcz48cGVyaW9kaWNh
bD48ZnVsbC10aXRsZT5IZWFsdGggUGxhY2U8L2Z1bGwtdGl0bGU+PGFiYnItMT5IZWFsdGggJmFt
cDsgcGxhY2U8L2FiYnItMT48L3BlcmlvZGljYWw+PGFsdC1wZXJpb2RpY2FsPjxmdWxsLXRpdGxl
PkhlYWx0aCBQbGFjZTwvZnVsbC10aXRsZT48YWJici0xPkhlYWx0aCAmYW1wOyBwbGFjZTwvYWJi
ci0xPjwvYWx0LXBlcmlvZGljYWw+PHBhZ2VzPjQ4Mi05MDwvcGFnZXM+PHZvbHVtZT4xNTwvdm9s
dW1lPjxudW1iZXI+MjwvbnVtYmVyPjxlZGl0aW9uPjIwMDgvMTEvMjk8L2VkaXRpb24+PGtleXdv
cmRzPjxrZXl3b3JkPkFnZSBGYWN0b3JzPC9rZXl3b3JkPjxrZXl3b3JkPkFnZWQ8L2tleXdvcmQ+
PGtleXdvcmQ+QWdlZCwgODAgYW5kIG92ZXI8L2tleXdvcmQ+PGtleXdvcmQ+SHVtYW5zPC9rZXl3
b3JkPjxrZXl3b3JkPkxlaXN1cmUgQWN0aXZpdGllczwva2V5d29yZD48a2V5d29yZD5Nb3RvciBB
Y3Rpdml0eTwva2V5d29yZD48a2V5d29yZD5OZXcgWmVhbGFuZDwva2V5d29yZD48a2V5d29yZD5S
ZXNpZGVuY2UgQ2hhcmFjdGVyaXN0aWNzPC9rZXl3b3JkPjxrZXl3b3JkPlNvY2lhbCBFbnZpcm9u
bWVudDwva2V5d29yZD48a2V5d29yZD5Tb2Npb2Vjb25vbWljIEZhY3RvcnM8L2tleXdvcmQ+PC9r
ZXl3b3Jkcz48ZGF0ZXM+PHllYXI+MjAwOTwveWVhcj48cHViLWRhdGVzPjxkYXRlPkp1bjwvZGF0
ZT48L3B1Yi1kYXRlcz48L2RhdGVzPjxpc2JuPjEzNTMtODI5MiAoUHJpbnQpJiN4RDsxMzUzLTgy
OTIgKExpbmtpbmcpPC9pc2JuPjxhY2Nlc3Npb24tbnVtPjE5MDM4NTcxPC9hY2Nlc3Npb24tbnVt
Pjx1cmxzPjwvdXJscz48ZWxlY3Ryb25pYy1yZXNvdXJjZS1udW0+MTAuMTAxNi9qLmhlYWx0aHBs
YWNlLjIwMDguMDkuMDA1PC9lbGVjdHJvbmljLXJlc291cmNlLW51bT48cmVtb3RlLWRhdGFiYXNl
LXByb3ZpZGVyPk5MTTwvcmVtb3RlLWRhdGFiYXNlLXByb3ZpZGVyPjxsYW5ndWFnZT5lbmc8L2xh
bmd1YWdlPjwvcmVjb3JkPjwvQ2l0ZT48Q2l0ZT48QXV0aG9yPkxvZ3N0ZWluPC9BdXRob3I+PFll
YXI+MjAxMzwvWWVhcj48UmVjTnVtPjI2OTwvUmVjTnVtPjxyZWNvcmQ+PHJlYy1udW1iZXI+MjY5
PC9yZWMtbnVtYmVyPjxmb3JlaWduLWtleXM+PGtleSBhcHA9IkVOIiBkYi1pZD0iOWZkc3R0cnBt
cHB0cDBlMmVwYzVyYTUzMnpkNTBzYTVhZWVyIiB0aW1lc3RhbXA9IjAiPjI2OTwva2V5PjwvZm9y
ZWlnbi1rZXlzPjxyZWYtdHlwZSBuYW1lPSJKb3VybmFsIEFydGljbGUiPjE3PC9yZWYtdHlwZT48
Y29udHJpYnV0b3JzPjxhdXRob3JzPjxhdXRob3I+TG9nc3RlaW4sIEIuPC9hdXRob3I+PGF1dGhv
cj5CbGVrZXNhdW5lLCBBLjwvYXV0aG9yPjxhdXRob3I+QWxtYXMsIFIuPC9hdXRob3I+PC9hdXRo
b3JzPjwvY29udHJpYnV0b3JzPjxhdXRoLWFkZHJlc3M+Q2VudHJlIGZvciBSdXJhbCBSZXNlYXJj
aCAoVW5pdmVyc2l0eSBDZW50cmUgRHJhZ3ZvbGwpLCBOb3J3YXkgNzQ5MSwgTm9yd2F5LiBicml0
LmxvZ3N0ZWluQHJ1cmFsLm5vPC9hdXRoLWFkZHJlc3M+PHRpdGxlcz48dGl0bGU+UGh5c2ljYWwg
YWN0aXZpdHkgYW1vbmcgTm9yd2VnaWFuIGFkb2xlc2NlbnRzLS1hIG11bHRpbGV2ZWwgYW5hbHlz
aXMgb2YgaG93IHBsYWNlIG9mIHJlc2lkZW5jZSBpcyBhc3NvY2lhdGVkIHdpdGggaGVhbHRoIGJl
aGF2aW91cjogdGhlIFlvdW5nLUhVTlQgc3R1ZHk8L3RpdGxlPjxzZWNvbmRhcnktdGl0bGU+SW50
IEogRXF1aXR5IEhlYWx0aDwvc2Vjb25kYXJ5LXRpdGxlPjxhbHQtdGl0bGU+SW50ZXJuYXRpb25h
bCBqb3VybmFsIGZvciBlcXVpdHkgaW4gaGVhbHRoPC9hbHQtdGl0bGU+PC90aXRsZXM+PHBlcmlv
ZGljYWw+PGZ1bGwtdGl0bGU+SW50IEogRXF1aXR5IEhlYWx0aDwvZnVsbC10aXRsZT48YWJici0x
PkludGVybmF0aW9uYWwgam91cm5hbCBmb3IgZXF1aXR5IGluIGhlYWx0aDwvYWJici0xPjwvcGVy
aW9kaWNhbD48YWx0LXBlcmlvZGljYWw+PGZ1bGwtdGl0bGU+SW50IEogRXF1aXR5IEhlYWx0aDwv
ZnVsbC10aXRsZT48YWJici0xPkludGVybmF0aW9uYWwgam91cm5hbCBmb3IgZXF1aXR5IGluIGhl
YWx0aDwvYWJici0xPjwvYWx0LXBlcmlvZGljYWw+PHBhZ2VzPjU2PC9wYWdlcz48dm9sdW1lPjEy
PC92b2x1bWU+PGVkaXRpb24+MjAxMy8wNy8yNjwvZWRpdGlvbj48a2V5d29yZHM+PGtleXdvcmQ+
QWRvbGVzY2VudDwva2V5d29yZD48a2V5d29yZD5GZW1hbGU8L2tleXdvcmQ+PGtleXdvcmQ+SGVh
bHRoIFN1cnZleXM8L2tleXdvcmQ+PGtleXdvcmQ+SHVtYW5zPC9rZXl3b3JkPjxrZXl3b3JkPk1h
bGU8L2tleXdvcmQ+PGtleXdvcmQ+TW90b3IgQWN0aXZpdHk8L2tleXdvcmQ+PGtleXdvcmQ+TXVs
dGlsZXZlbCBBbmFseXNpczwva2V5d29yZD48a2V5d29yZD5Ob3J3YXk8L2tleXdvcmQ+PGtleXdv
cmQ+UG92ZXJ0eSBBcmVhczwva2V5d29yZD48a2V5d29yZD5SZXNpZGVuY2UgQ2hhcmFjdGVyaXN0
aWNzLyBzdGF0aXN0aWNzICZhbXA7IG51bWVyaWNhbCBkYXRhPC9rZXl3b3JkPjxrZXl3b3JkPlNv
Y2lhbCBQYXJ0aWNpcGF0aW9uPC9rZXl3b3JkPjxrZXl3b3JkPllvdW5nIEFkdWx0PC9rZXl3b3Jk
Pjwva2V5d29yZHM+PGRhdGVzPjx5ZWFyPjIwMTM8L3llYXI+PC9kYXRlcz48aXNibj4xNDc1LTky
NzYgKEVsZWN0cm9uaWMpJiN4RDsxNDc1LTkyNzYgKExpbmtpbmcpPC9pc2JuPjxhY2Nlc3Npb24t
bnVtPjIzODgzMTQ0PC9hY2Nlc3Npb24tbnVtPjx1cmxzPjwvdXJscz48Y3VzdG9tMj4zNzI1MTU3
PC9jdXN0b20yPjxlbGVjdHJvbmljLXJlc291cmNlLW51bT4xMC4xMTg2LzE0NzUtOTI3Ni0xMi01
NjwvZWxlY3Ryb25pYy1yZXNvdXJjZS1udW0+PHJlbW90ZS1kYXRhYmFzZS1wcm92aWRlcj5OTE08
L3JlbW90ZS1kYXRhYmFzZS1wcm92aWRlcj48bGFuZ3VhZ2U+ZW5nPC9sYW5ndWFnZT48L3JlY29y
ZD48L0NpdGU+PENpdGU+PEF1dGhvcj5Ob29uYW48L0F1dGhvcj48WWVhcj4yMDE2PC9ZZWFyPjxS
ZWNOdW0+MTQxNzwvUmVjTnVtPjxyZWNvcmQ+PHJlYy1udW1iZXI+MTQxNzwvcmVjLW51bWJlcj48
Zm9yZWlnbi1rZXlzPjxrZXkgYXBwPSJFTiIgZGItaWQ9IjlmZHN0dHJwbXBwdHAwZTJlcGM1cmE1
MzJ6ZDUwc2E1YWVlciIgdGltZXN0YW1wPSIwIj4xNDE3PC9rZXk+PC9mb3JlaWduLWtleXM+PHJl
Zi10eXBlIG5hbWU9IkpvdXJuYWwgQXJ0aWNsZSI+MTc8L3JlZi10eXBlPjxjb250cmlidXRvcnM+
PGF1dGhvcnM+PGF1dGhvcj5Ob29uYW4sIFIuIEouPC9hdXRob3I+PGF1dGhvcj5Cb2RkeSwgTC4g
TS48L2F1dGhvcj48YXV0aG9yPktub3dsZXMsIFouIFIuPC9hdXRob3I+PGF1dGhvcj5GYWlyY2xv
dWdoLCBTLiBKLjwvYXV0aG9yPjwvYXV0aG9ycz48L2NvbnRyaWJ1dG9ycz48YXV0aC1hZGRyZXNz
PlRoZSBQaHlzaWNhbCBBY3Rpdml0eSBFeGNoYW5nZSwgUmVzZWFyY2ggSW5zdGl0dXRlIGZvciBT
cG9ydCBhbmQgRXhlcmNpc2UgU2NpZW5jZXMsIExpdmVycG9vbCBKb2huIE1vb3JlcyBVbml2ZXJz
aXR5LCBMaXZlcnBvb2wsIE1lcnNleXNpZGUsIFVLLiYjeEQ7RGVwYXJ0bWVudCBvZiBTcG9ydCBh
bmQgUGh5c2ljYWwgQWN0aXZpdHksIEVkZ2UgSGlsbCBVbml2ZXJzaXR5LCBPcm1za2lyaywgVUsg
RGVwYXJ0bWVudCBvZiBQaHlzaWNhbCBFZHVjYXRpb24gYW5kIFNwb3J0IFNjaWVuY2VzLCBVbml2
ZXJzaXR5IG9mIExpbWVyaWNrLCBJcmVsYW5kLjwvYXV0aC1hZGRyZXNzPjx0aXRsZXM+PHRpdGxl
PkNyb3NzLXNlY3Rpb25hbCBhc3NvY2lhdGlvbnMgYmV0d2VlbiBoaWdoLWRlcHJpdmF0aW9uIGhv
bWUgYW5kIG5laWdoYm91cmhvb2QgZW52aXJvbm1lbnRzLCBhbmQgaGVhbHRoLXJlbGF0ZWQgdmFy
aWFibGVzIGFtb25nIExpdmVycG9vbCBjaGlsZHJlbjwvdGl0bGU+PHNlY29uZGFyeS10aXRsZT5C
TUogT3Blbjwvc2Vjb25kYXJ5LXRpdGxlPjxhbHQtdGl0bGU+Qk1KIG9wZW48L2FsdC10aXRsZT48
L3RpdGxlcz48cGVyaW9kaWNhbD48ZnVsbC10aXRsZT5CTUogT3BlbjwvZnVsbC10aXRsZT48L3Bl
cmlvZGljYWw+PGFsdC1wZXJpb2RpY2FsPjxmdWxsLXRpdGxlPkJNSiBPcGVuPC9mdWxsLXRpdGxl
PjwvYWx0LXBlcmlvZGljYWw+PHBhZ2VzPmUwMDg2OTM8L3BhZ2VzPjx2b2x1bWU+Njwvdm9sdW1l
PjxudW1iZXI+MTwvbnVtYmVyPjxlZGl0aW9uPjIwMTYvMDEvMTY8L2VkaXRpb24+PGtleXdvcmRz
PjxrZXl3b3JkPkJvZHkgTWFzcyBJbmRleDwva2V5d29yZD48a2V5d29yZD5DaGlsZDwva2V5d29y
ZD48a2V5d29yZD5DcmltZS9zdGF0aXN0aWNzICZhbXA7IG51bWVyaWNhbCBkYXRhPC9rZXl3b3Jk
PjxrZXl3b3JkPkNyb3NzLVNlY3Rpb25hbCBTdHVkaWVzPC9rZXl3b3JkPjxrZXl3b3JkPkVuZ2xh
bmQ8L2tleXdvcmQ+PGtleXdvcmQ+RW52aXJvbm1lbnQgRGVzaWduL3N0YXRpc3RpY3MgJmFtcDsg
bnVtZXJpY2FsIGRhdGE8L2tleXdvcmQ+PGtleXdvcmQ+RXhlcmNpc2UvcGh5c2lvbG9neTwva2V5
d29yZD48a2V5d29yZD5GZW1hbGU8L2tleXdvcmQ+PGtleXdvcmQ+KkhlYWx0aCBTdGF0dXMgRGlz
cGFyaXRpZXM8L2tleXdvcmQ+PGtleXdvcmQ+SHVtYW5zPC9rZXl3b3JkPjxrZXl3b3JkPk1hbGU8
L2tleXdvcmQ+PGtleXdvcmQ+UGh5c2ljYWwgRml0bmVzczwva2V5d29yZD48a2V5d29yZD5Qb3B1
bGF0aW9uIERlbnNpdHk8L2tleXdvcmQ+PGtleXdvcmQ+UG92ZXJ0eSBBcmVhczwva2V5d29yZD48
a2V5d29yZD4qUHN5Y2hvc29jaWFsIERlcHJpdmF0aW9uPC9rZXl3b3JkPjxrZXl3b3JkPlJlc2lk
ZW5jZSBDaGFyYWN0ZXJpc3RpY3MvKnN0YXRpc3RpY3MgJmFtcDsgbnVtZXJpY2FsIGRhdGE8L2tl
eXdvcmQ+PGtleXdvcmQ+U2FmZXR5L3N0YXRpc3RpY3MgJmFtcDsgbnVtZXJpY2FsIGRhdGE8L2tl
eXdvcmQ+PGtleXdvcmQ+V2Fpc3QgQ2lyY3VtZmVyZW5jZTwva2V5d29yZD48a2V5d29yZD5DaGls
ZHJlbjwva2V5d29yZD48a2V5d29yZD5EZXByaXZhdGlvbjwva2V5d29yZD48a2V5d29yZD5JbmRl
cGVuZGVudCBtb2JpbGl0eTwva2V5d29yZD48a2V5d29yZD5OZWlnaGJvdXJob29kPC9rZXl3b3Jk
PjxrZXl3b3JkPlBoeXNpY2FsIGFjdGl2aXR5PC9rZXl3b3JkPjwva2V5d29yZHM+PGRhdGVzPjx5
ZWFyPjIwMTY8L3llYXI+PHB1Yi1kYXRlcz48ZGF0ZT5KYW4gMTM8L2RhdGU+PC9wdWItZGF0ZXM+
PC9kYXRlcz48aXNibj4yMDQ0LTYwNTU8L2lzYm4+PGFjY2Vzc2lvbi1udW0+MjY3Njk3Nzk8L2Fj
Y2Vzc2lvbi1udW0+PHVybHM+PC91cmxzPjxjdXN0b20yPlBNQzQ3MzUxNjA8L2N1c3RvbTI+PGVs
ZWN0cm9uaWMtcmVzb3VyY2UtbnVtPjEwLjExMzYvYm1qb3Blbi0yMDE1LTAwODY5MzwvZWxlY3Ry
b25pYy1yZXNvdXJjZS1udW0+PHJlbW90ZS1kYXRhYmFzZS1wcm92aWRlcj5OTE08L3JlbW90ZS1k
YXRhYmFzZS1wcm92aWRlcj48bGFuZ3VhZ2U+ZW5nPC9sYW5ndWFnZT48L3JlY29yZD48L0NpdGU+
PENpdGU+PEF1dGhvcj5QYWJheW88L0F1dGhvcj48WWVhcj4yMDE0PC9ZZWFyPjxSZWNOdW0+OTM8
L1JlY051bT48cmVjb3JkPjxyZWMtbnVtYmVyPjkzPC9yZWMtbnVtYmVyPjxmb3JlaWduLWtleXM+
PGtleSBhcHA9IkVOIiBkYi1pZD0iOWZkc3R0cnBtcHB0cDBlMmVwYzVyYTUzMnpkNTBzYTVhZWVy
IiB0aW1lc3RhbXA9IjAiPjkzPC9rZXk+PC9mb3JlaWduLWtleXM+PHJlZi10eXBlIG5hbWU9Ikpv
dXJuYWwgQXJ0aWNsZSI+MTc8L3JlZi10eXBlPjxjb250cmlidXRvcnM+PGF1dGhvcnM+PGF1dGhv
cj5QYWJheW8sIFIuPC9hdXRob3I+PGF1dGhvcj5Nb2xuYXIsIEIuIEUuPC9hdXRob3I+PGF1dGhv
cj5DcmFkb2NrLCBBLjwvYXV0aG9yPjxhdXRob3I+S2F3YWNoaSwgSS48L2F1dGhvcj48L2F1dGhv
cnM+PC9jb250cmlidXRvcnM+PGF1dGgtYWRkcmVzcz5Sb21hbiBQYWJheW8sIEFuZ2llIENyYWRv
Y2ssIGFuZCBJY2hpcm8gS2F3YWNoaSBhcmUgd2l0aCB0aGUgRGVwYXJ0bWVudCBvZiBTb2NpYWwg
YW5kIEJlaGF2aW9yYWwgU2NpZW5jZSwgSGFydmFyZCBTY2hvb2wgb2YgUHVibGljIEhlYWx0aCwg
Qm9zdG9uLCBNQS4gQmV0aCBFLiBNb2xuYXIgaXMgd2l0aCB0aGUgRGVwYXJ0bWVudCBvZiBIZWFs
dGggU2NpZW5jZXMgYW5kIHRoZSBJbnN0aXR1dGUgZm9yIFVyYmFuIEhlYWx0aCBSZXNlYXJjaCBp
biB0aGUgQm91dmUgQ29sbGVnZSBvZiBIZWFsdGggU2NpZW5jZXMsIE5vcnRoZWFzdGVybiBVbml2
ZXJzaXR5LCBCb3N0b24uPC9hdXRoLWFkZHJlc3M+PHRpdGxlcz48dGl0bGU+VGhlIHJlbGF0aW9u
c2hpcCBiZXR3ZWVuIG5laWdoYm9yaG9vZCBzb2Npb2Vjb25vbWljIGNoYXJhY3RlcmlzdGljcyBh
bmQgcGh5c2ljYWwgaW5hY3Rpdml0eSBhbW9uZyBhZG9sZXNjZW50cyBsaXZpbmcgaW4gQm9zdG9u
LCBNYXNzYWNodXNldHRzPC90aXRsZT48c2Vjb25kYXJ5LXRpdGxlPkFtIEogUHVibGljIEhlYWx0
aDwvc2Vjb25kYXJ5LXRpdGxlPjxhbHQtdGl0bGU+QW1lcmljYW4gam91cm5hbCBvZiBwdWJsaWMg
aGVhbHRoPC9hbHQtdGl0bGU+PC90aXRsZXM+PHBlcmlvZGljYWw+PGZ1bGwtdGl0bGU+QW0gSiBQ
dWJsaWMgSGVhbHRoPC9mdWxsLXRpdGxlPjwvcGVyaW9kaWNhbD48cGFnZXM+ZTE0Mi05PC9wYWdl
cz48dm9sdW1lPjEwNDwvdm9sdW1lPjxudW1iZXI+MTE8L251bWJlcj48ZWRpdGlvbj4yMDE0LzA5
LzEyPC9lZGl0aW9uPjxrZXl3b3Jkcz48a2V5d29yZD5BZG9sZXNjZW50PC9rZXl3b3JkPjxrZXl3
b3JkPkJvc3Rvbi9lcGlkZW1pb2xvZ3k8L2tleXdvcmQ+PGtleXdvcmQ+Q3Jvc3MtU2VjdGlvbmFs
IFN0dWRpZXM8L2tleXdvcmQ+PGtleXdvcmQ+RmVtYWxlPC9rZXl3b3JkPjxrZXl3b3JkPkh1bWFu
czwva2V5d29yZD48a2V5d29yZD5NYWxlPC9rZXl3b3JkPjxrZXl3b3JkPk1vdG9yIEFjdGl2aXR5
PC9rZXl3b3JkPjxrZXl3b3JkPlBvdmVydHkgQXJlYXM8L2tleXdvcmQ+PGtleXdvcmQ+UmVzaWRl
bmNlIENoYXJhY3RlcmlzdGljczwva2V5d29yZD48a2V5d29yZD5TZWRlbnRhcnkgTGlmZXN0eWxl
PC9rZXl3b3JkPjxrZXl3b3JkPlNvY2lvZWNvbm9taWMgRmFjdG9yczwva2V5d29yZD48a2V5d29y
ZD5Zb3VuZyBBZHVsdDwva2V5d29yZD48L2tleXdvcmRzPjxkYXRlcz48eWVhcj4yMDE0PC95ZWFy
PjxwdWItZGF0ZXM+PGRhdGU+Tm92PC9kYXRlPjwvcHViLWRhdGVzPjwvZGF0ZXM+PGlzYm4+MTU0
MS0wMDQ4IChFbGVjdHJvbmljKSYjeEQ7MDA5MC0wMDM2IChMaW5raW5nKTwvaXNibj48YWNjZXNz
aW9uLW51bT4yNTIxMTcyNzwvYWNjZXNzaW9uLW51bT48dXJscz48L3VybHM+PGVsZWN0cm9uaWMt
cmVzb3VyY2UtbnVtPjEwLjIxMDUvYWpwaC4yMDE0LjMwMjEwOTwvZWxlY3Ryb25pYy1yZXNvdXJj
ZS1udW0+PHJlbW90ZS1kYXRhYmFzZS1wcm92aWRlcj5OTE08L3JlbW90ZS1kYXRhYmFzZS1wcm92
aWRlcj48bGFuZ3VhZ2U+ZW5nPC9sYW5ndWFnZT48L3JlY29yZD48L0NpdGU+PENpdGU+PEF1dGhv
cj5TYW50YW5hPC9BdXRob3I+PFllYXI+MjAwOTwvWWVhcj48UmVjTnVtPjc2ODwvUmVjTnVtPjxy
ZWNvcmQ+PHJlYy1udW1iZXI+NzY4PC9yZWMtbnVtYmVyPjxmb3JlaWduLWtleXM+PGtleSBhcHA9
IkVOIiBkYi1pZD0iOWZkc3R0cnBtcHB0cDBlMmVwYzVyYTUzMnpkNTBzYTVhZWVyIiB0aW1lc3Rh
bXA9IjAiPjc2ODwva2V5PjwvZm9yZWlnbi1rZXlzPjxyZWYtdHlwZSBuYW1lPSJKb3VybmFsIEFy
dGljbGUiPjE3PC9yZWYtdHlwZT48Y29udHJpYnV0b3JzPjxhdXRob3JzPjxhdXRob3I+U2FudGFu
YSwgUC48L2F1dGhvcj48YXV0aG9yPlNhbnRvcywgUi48L2F1dGhvcj48YXV0aG9yPk5vZ3VlaXJh
LCBILjwvYXV0aG9yPjwvYXV0aG9ycz48L2NvbnRyaWJ1dG9ycz48YXV0aC1hZGRyZXNzPkNlbnRy
ZSBmb3IgR2VvZ3JhcGhpYyBTdHVkaWVzLCBJbnN0aXR1dGUgZm9yIEdlb2dyYXBoaWNhbCBTdHVk
aWVzIFVuaXZlcnNpdHkgb2YgQ29pbWJyYSwgQ29pbWJyYSwgUG9ydHVnYWwuIHBhdWxhc2FudGFu
YUBtYWlsLnRlbGVwYWMucHQ8L2F1dGgtYWRkcmVzcz48dGl0bGVzPjx0aXRsZT5UaGUgbGluayBi
ZXR3ZWVuIGxvY2FsIGVudmlyb25tZW50IGFuZCBvYmVzaXR5OiBhIG11bHRpbGV2ZWwgYW5hbHlz
aXMgaW4gdGhlIExpc2JvbiBNZXRyb3BvbGl0YW4gQXJlYSwgUG9ydHVnYWw8L3RpdGxlPjxzZWNv
bmRhcnktdGl0bGU+U29jIFNjaSBNZWQ8L3NlY29uZGFyeS10aXRsZT48YWx0LXRpdGxlPlNvY2lh
bCBzY2llbmNlICZhbXA7IG1lZGljaW5lICgxOTgyKTwvYWx0LXRpdGxlPjwvdGl0bGVzPjxwZXJp
b2RpY2FsPjxmdWxsLXRpdGxlPlNvYyBTY2kgTWVkPC9mdWxsLXRpdGxlPjwvcGVyaW9kaWNhbD48
YWx0LXBlcmlvZGljYWw+PGZ1bGwtdGl0bGU+U29jIFNjaSBNZWQ8L2Z1bGwtdGl0bGU+PGFiYnIt
MT5Tb2NpYWwgc2NpZW5jZSAmYW1wOyBtZWRpY2luZSAoMTk4Mik8L2FiYnItMT48L2FsdC1wZXJp
b2RpY2FsPjxwYWdlcz42MDEtOTwvcGFnZXM+PHZvbHVtZT42ODwvdm9sdW1lPjxudW1iZXI+NDwv
bnVtYmVyPjxlZGl0aW9uPjIwMDkvMDEvMTM8L2VkaXRpb24+PGtleXdvcmRzPjxrZXl3b3JkPkFk
b2xlc2NlbnQ8L2tleXdvcmQ+PGtleXdvcmQ+QWR1bHQ8L2tleXdvcmQ+PGtleXdvcmQ+QWdlZDwv
a2V5d29yZD48a2V5d29yZD5Cb2R5IE1hc3MgSW5kZXg8L2tleXdvcmQ+PGtleXdvcmQ+Q2l0eSBQ
bGFubmluZzwva2V5d29yZD48a2V5d29yZD5Dcm9zcy1TZWN0aW9uYWwgU3R1ZGllczwva2V5d29y
ZD48a2V5d29yZD5FbnZpcm9ubWVudCBEZXNpZ248L2tleXdvcmQ+PGtleXdvcmQ+RmVtYWxlPC9r
ZXl3b3JkPjxrZXl3b3JkPkZvb2QgSGFiaXRzPC9rZXl3b3JkPjxrZXl3b3JkPkhlYWx0aCBCZWhh
dmlvcjwva2V5d29yZD48a2V5d29yZD5IZWFsdGggU3VydmV5czwva2V5d29yZD48a2V5d29yZD5I
dW1hbnM8L2tleXdvcmQ+PGtleXdvcmQ+TWFsZTwva2V5d29yZD48a2V5d29yZD5NaWRkbGUgQWdl
ZDwva2V5d29yZD48a2V5d29yZD5PYmVzaXR5LyBwcmV2ZW50aW9uICZhbXA7IGNvbnRyb2w8L2tl
eXdvcmQ+PGtleXdvcmQ+UG9ydHVnYWw8L2tleXdvcmQ+PGtleXdvcmQ+UmVzaWRlbmNlIENoYXJh
Y3RlcmlzdGljczwva2V5d29yZD48a2V5d29yZD5XZWlnaHQgR2Fpbjwva2V5d29yZD48a2V5d29y
ZD5Zb3VuZyBBZHVsdDwva2V5d29yZD48L2tleXdvcmRzPjxkYXRlcz48eWVhcj4yMDA5PC95ZWFy
PjxwdWItZGF0ZXM+PGRhdGU+RmViPC9kYXRlPjwvcHViLWRhdGVzPjwvZGF0ZXM+PGlzYm4+MDI3
Ny05NTM2IChQcmludCkmI3hEOzAyNzctOTUzNiAoTGlua2luZyk8L2lzYm4+PGFjY2Vzc2lvbi1u
dW0+MTkxMzUyODc8L2FjY2Vzc2lvbi1udW0+PHVybHM+PC91cmxzPjxlbGVjdHJvbmljLXJlc291
cmNlLW51bT4xMC4xMDE2L2ouc29jc2NpbWVkLjIwMDguMTEuMDMzPC9lbGVjdHJvbmljLXJlc291
cmNlLW51bT48cmVtb3RlLWRhdGFiYXNlLXByb3ZpZGVyPk5MTTwvcmVtb3RlLWRhdGFiYXNlLXBy
b3ZpZGVyPjxsYW5ndWFnZT5lbmc8L2xhbmd1YWdlPjwvcmVjb3JkPjwvQ2l0ZT48Q2l0ZT48QXV0
aG9yPlNvbG9tb248L0F1dGhvcj48WWVhcj4yMDEzPC9ZZWFyPjxSZWNOdW0+MjIxPC9SZWNOdW0+
PHJlY29yZD48cmVjLW51bWJlcj4yMjE8L3JlYy1udW1iZXI+PGZvcmVpZ24ta2V5cz48a2V5IGFw
cD0iRU4iIGRiLWlkPSI5ZmRzdHRycG1wcHRwMGUyZXBjNXJhNTMyemQ1MHNhNWFlZXIiIHRpbWVz
dGFtcD0iMCI+MjIxPC9rZXk+PC9mb3JlaWduLWtleXM+PHJlZi10eXBlIG5hbWU9IkpvdXJuYWwg
QXJ0aWNsZSI+MTc8L3JlZi10eXBlPjxjb250cmlidXRvcnM+PGF1dGhvcnM+PGF1dGhvcj5Tb2xv
bW9uLCBFLjwvYXV0aG9yPjxhdXRob3I+UmVlcywgVC48L2F1dGhvcj48YXV0aG9yPlVrb3VtdW5u
ZSwgTy4gQy48L2F1dGhvcj48YXV0aG9yPk1ldGNhbGYsIEIuPC9hdXRob3I+PGF1dGhvcj5IaWxs
c2RvbiwgTS48L2F1dGhvcj48L2F1dGhvcnM+PC9jb250cmlidXRvcnM+PGF1dGgtYWRkcmVzcz5T
cG9ydCBhbmQgSGVhbHRoIFNjaWVuY2VzLCBDb2xsZWdlIG9mIExpZmUgYW5kIEVudmlyb25tZW50
YWwgU2NpZW5jZXMsIFVuaXZlcnNpdHkgb2YgRXhldGVyLCBTdCwgTHVrZSZhcG9zO3MgQ2FtcHVz
LCBIZWF2aXRyZWUgUm9hZCwgRXhldGVyIEVYMSAyTFUsIFVLLiBlczI0NEBleGV0ZXIuYWMudWsu
PC9hdXRoLWFkZHJlc3M+PHRpdGxlcz48dGl0bGU+UGVyc29uYWwsIHNvY2lhbCwgYW5kIGVudmly
b25tZW50YWwgY29ycmVsYXRlcyBvZiBwaHlzaWNhbCBhY3Rpdml0eSBpbiBhZHVsdHMgbGl2aW5n
IGluIHJ1cmFsIHNvdXRoLXdlc3QgRW5nbGFuZDogYSBjcm9zcy1zZWN0aW9uYWwgYW5hbHlzaX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xhYmJyLTE+VGhlIGludGVybmF0aW9uYWwgam91cm5hbCBvZiBiZWhhdmlvcmFsIG51dHJp
dGlvbiBhbmQgcGh5c2ljYWwgYWN0aXZpdHk8L2FiYnItMT48L3BlcmlvZGljYWw+PGFsdC1wZXJp
b2RpY2FsPjxmdWxsLXRpdGxlPkludCBKIEJlaGF2IE51dHIgUGh5cyBBY3Q8L2Z1bGwtdGl0bGU+
PGFiYnItMT5UaGUgaW50ZXJuYXRpb25hbCBqb3VybmFsIG9mIGJlaGF2aW9yYWwgbnV0cml0aW9u
IGFuZCBwaHlzaWNhbCBhY3Rpdml0eTwvYWJici0xPjwvYWx0LXBlcmlvZGljYWw+PHBhZ2VzPjEy
OTwvcGFnZXM+PHZvbHVtZT4xMDwvdm9sdW1lPjxlZGl0aW9uPjIwMTMvMTEvMjM8L2VkaXRpb24+
PGtleXdvcmRzPjxrZXl3b3JkPkFkdWx0PC9rZXl3b3JkPjxrZXl3b3JkPkFnZWQ8L2tleXdvcmQ+
PGtleXdvcmQ+Qm9keSBNYXNzIEluZGV4PC9rZXl3b3JkPjxrZXl3b3JkPkNsdXN0ZXIgQW5hbHlz
aXM8L2tleXdvcmQ+PGtleXdvcmQ+Q3Jvc3MtU2VjdGlvbmFsIFN0dWRpZXM8L2tleXdvcmQ+PGtl
eXdvcmQ+RW5nbGFuZDwva2V5d29yZD48a2V5d29yZD5FbnZpcm9ubWVudDwva2V5d29yZD48a2V5
d29yZD5GZW1hbGU8L2tleXdvcmQ+PGtleXdvcmQ+SHVtYW5zPC9rZXl3b3JkPjxrZXl3b3JkPkxl
aXN1cmUgQWN0aXZpdGllczwva2V5d29yZD48a2V5d29yZD5Mb2dpc3RpYyBNb2RlbHM8L2tleXdv
cmQ+PGtleXdvcmQ+TWFsZTwva2V5d29yZD48a2V5d29yZD5NaWRkbGUgQWdlZDwva2V5d29yZD48
a2V5d29yZD5Nb3RvciBBY3Rpdml0eTwva2V5d29yZD48a2V5d29yZD5RdWVzdGlvbm5haXJlczwv
a2V5d29yZD48a2V5d29yZD5SdXJhbCBQb3B1bGF0aW9uPC9rZXl3b3JkPjxrZXl3b3JkPlNvY2lh
bCBFbnZpcm9ubWVudDwva2V5d29yZD48L2tleXdvcmRzPjxkYXRlcz48eWVhcj4yMDEzPC95ZWFy
PjwvZGF0ZXM+PGlzYm4+MTQ3OS01ODY4IChFbGVjdHJvbmljKSYjeEQ7MTQ3OS01ODY4IChMaW5r
aW5nKTwvaXNibj48YWNjZXNzaW9uLW51bT4yNDI2MTMzNTwvYWNjZXNzaW9uLW51bT48dXJscz48
L3VybHM+PGN1c3RvbTI+NDIyMjg2OTwvY3VzdG9tMj48ZWxlY3Ryb25pYy1yZXNvdXJjZS1udW0+
MTAuMTE4Ni8xNDc5LTU4NjgtMTAtMTI5PC9lbGVjdHJvbmljLXJlc291cmNlLW51bT48cmVtb3Rl
LWRhdGFiYXNlLXByb3ZpZGVyPk5MTTwvcmVtb3RlLWRhdGFiYXNlLXByb3ZpZGVyPjxsYW5ndWFn
ZT5lbmc8L2xhbmd1YWdlPjwvcmVjb3JkPjwvQ2l0ZT48Q2l0ZT48QXV0aG9yPlN0aW1wc29uPC9B
dXRob3I+PFllYXI+MjAwNzwvWWVhcj48UmVjTnVtPjg2NzwvUmVjTnVtPjxyZWNvcmQ+PHJlYy1u
dW1iZXI+ODY3PC9yZWMtbnVtYmVyPjxmb3JlaWduLWtleXM+PGtleSBhcHA9IkVOIiBkYi1pZD0i
OWZkc3R0cnBtcHB0cDBlMmVwYzVyYTUzMnpkNTBzYTVhZWVyIiB0aW1lc3RhbXA9IjAiPjg2Nzwv
a2V5PjwvZm9yZWlnbi1rZXlzPjxyZWYtdHlwZSBuYW1lPSJKb3VybmFsIEFydGljbGUiPjE3PC9y
ZWYtdHlwZT48Y29udHJpYnV0b3JzPjxhdXRob3JzPjxhdXRob3I+U3RpbXBzb24sIEouIFAuPC9h
dXRob3I+PGF1dGhvcj5OYXNoLCBBLiBDLjwvYXV0aG9yPjxhdXRob3I+SnUsIEguPC9hdXRob3I+
PGF1dGhvcj5Fc2NoYmFjaCwgSy48L2F1dGhvcj48L2F1dGhvcnM+PC9jb250cmlidXRvcnM+PGF1
dGgtYWRkcmVzcz5EZXBhcnRtZW50IG9mIFNvY2lhbCBhbmQgQmVoYXZpb3JhbCBTY2llbmNlcywg
VW5pdmVyc2l0eSBvZiBOb3J0aCBUZXhhcyBIZWFsdGggU2NpZW5jZSBDZW50ZXIsIEZvcnQgV29y
dGgsIFRleGFzIDc2MTA3LTI2OTksIFVTQS4ganN0aW1wc29AaHNjLnVudC5lZHU8L2F1dGgtYWRk
cmVzcz48dGl0bGVzPjx0aXRsZT5OZWlnaGJvcmhvb2QgRGVwcml2YXRpb24gaXMgYXNzb2NpYXRl
ZCB3aXRoIGxvd2VyIGxldmVscyBvZiBzZXJ1bSBjYXJvdGVub2lkcyBhbW9uZyBhZHVsdHMgcGFy
dGljaXBhdGluZyBpbiB0aGUgVGhpcmQgTmF0aW9uYWwgSGVhbHRoIGFuZCBOdXRyaXRpb24gRXhh
bWluYXRpb24gU3VydmV5PC90aXRsZT48c2Vjb25kYXJ5LXRpdGxlPkogQW0gRGlldCBBc3NvYzwv
c2Vjb25kYXJ5LXRpdGxlPjxhbHQtdGl0bGU+Sm91cm5hbCBvZiB0aGUgQW1lcmljYW4gRGlldGV0
aWMgQXNzb2NpYXRpb248L2FsdC10aXRsZT48L3RpdGxlcz48cGVyaW9kaWNhbD48ZnVsbC10aXRs
ZT5KIEFtIERpZXQgQXNzb2M8L2Z1bGwtdGl0bGU+PGFiYnItMT5Kb3VybmFsIG9mIHRoZSBBbWVy
aWNhbiBEaWV0ZXRpYyBBc3NvY2lhdGlvbjwvYWJici0xPjwvcGVyaW9kaWNhbD48YWx0LXBlcmlv
ZGljYWw+PGZ1bGwtdGl0bGU+SiBBbSBEaWV0IEFzc29jPC9mdWxsLXRpdGxlPjxhYmJyLTE+Sm91
cm5hbCBvZiB0aGUgQW1lcmljYW4gRGlldGV0aWMgQXNzb2NpYXRpb248L2FiYnItMT48L2FsdC1w
ZXJpb2RpY2FsPjxwYWdlcz4xODk1LTkwMjwvcGFnZXM+PHZvbHVtZT4xMDc8L3ZvbHVtZT48bnVt
YmVyPjExPC9udW1iZXI+PGVkaXRpb24+MjAwNy8xMC8zMDwvZWRpdGlvbj48a2V5d29yZHM+PGtl
eXdvcmQ+QWRvbGVzY2VudDwva2V5d29yZD48a2V5d29yZD5BZHVsdDwva2V5d29yZD48a2V5d29y
ZD5BZ2VkPC9rZXl3b3JkPjxrZXl3b3JkPkFnZWQsIDgwIGFuZCBvdmVyPC9rZXl3b3JkPjxrZXl3
b3JkPkFudGlveGlkYW50cy9tZXRhYm9saXNtPC9rZXl3b3JkPjxrZXl3b3JkPkNhcm90ZW5vaWRz
LyBibG9vZDwva2V5d29yZD48a2V5d29yZD5Dcm9zcy1TZWN0aW9uYWwgU3R1ZGllczwva2V5d29y
ZD48a2V5d29yZD5DcnlwdG94YW50aGluczwva2V5d29yZD48a2V5d29yZD5EaWV0L2Vjb25vbWlj
cy8gc3RhbmRhcmRzPC9rZXl3b3JkPjxrZXl3b3JkPkZlbWFsZTwva2V5d29yZD48a2V5d29yZD5G
cnVpdDwva2V5d29yZD48a2V5d29yZD5IdW1hbnM8L2tleXdvcmQ+PGtleXdvcmQ+THV0ZWluL2Js
b29kPC9rZXl3b3JkPjxrZXl3b3JkPk1hbGU8L2tleXdvcmQ+PGtleXdvcmQ+TWlkZGxlIEFnZWQ8
L2tleXdvcmQ+PGtleXdvcmQ+TXVsdGl2YXJpYXRlIEFuYWx5c2lzPC9rZXl3b3JkPjxrZXl3b3Jk
Pk51dHJpdGlvbiBTdXJ2ZXlzPC9rZXl3b3JkPjxrZXl3b3JkPk51dHJpdGlvbmFsIFN0YXR1czwv
a2V5d29yZD48a2V5d29yZD5Qb3ZlcnR5IEFyZWFzPC9rZXl3b3JkPjxrZXl3b3JkPlNvY2lhbCBD
bGFzczwva2V5d29yZD48a2V5d29yZD5Tb2Npb2Vjb25vbWljIEZhY3RvcnM8L2tleXdvcmQ+PGtl
eXdvcmQ+VW5pdGVkIFN0YXRlczwva2V5d29yZD48a2V5d29yZD5WZWdldGFibGVzPC9rZXl3b3Jk
PjxrZXl3b3JkPlhhbnRob3BoeWxscy9ibG9vZDwva2V5d29yZD48a2V5d29yZD5aZWF4YW50aGlu
czwva2V5d29yZD48a2V5d29yZD5iZXRhIENhcm90ZW5lL2Jsb29kPC9rZXl3b3JkPjwva2V5d29y
ZHM+PGRhdGVzPjx5ZWFyPjIwMDc8L3llYXI+PHB1Yi1kYXRlcz48ZGF0ZT5Ob3Y8L2RhdGU+PC9w
dWItZGF0ZXM+PC9kYXRlcz48aXNibj4wMDAyLTgyMjMgKFByaW50KSYjeEQ7MDAwMi04MjIzIChM
aW5raW5nKTwvaXNibj48YWNjZXNzaW9uLW51bT4xNzk2NDMwODwvYWNjZXNzaW9uLW51bT48dXJs
cz48L3VybHM+PGVsZWN0cm9uaWMtcmVzb3VyY2UtbnVtPjEwLjEwMTYvai5qYWRhLjIwMDcuMDgu
MDE2PC9lbGVjdHJvbmljLXJlc291cmNlLW51bT48cmVtb3RlLWRhdGFiYXNlLXByb3ZpZGVyPk5M
TTwvcmVtb3RlLWRhdGFiYXNlLXByb3ZpZGVyPjxsYW5ndWFnZT5lbmc8L2xhbmd1YWdlPjwvcmVj
b3JkPjwvQ2l0ZT48Q2l0ZT48QXV0aG9yPlphbmRpZWg8L0F1dGhvcj48WWVhcj4yMDE2PC9ZZWFy
PjxSZWNOdW0+MTQyNjwvUmVjTnVtPjxyZWNvcmQ+PHJlYy1udW1iZXI+MTQyNjwvcmVjLW51bWJl
cj48Zm9yZWlnbi1rZXlzPjxrZXkgYXBwPSJFTiIgZGItaWQ9IjlmZHN0dHJwbXBwdHAwZTJlcGM1
cmE1MzJ6ZDUwc2E1YWVlciIgdGltZXN0YW1wPSIwIj4xNDI2PC9rZXk+PC9mb3JlaWduLWtleXM+
PHJlZi10eXBlIG5hbWU9IkpvdXJuYWwgQXJ0aWNsZSI+MTc8L3JlZi10eXBlPjxjb250cmlidXRv
cnM+PGF1dGhvcnM+PGF1dGhvcj5aYW5kaWVoLCBSLjwvYXV0aG9yPjxhdXRob3I+TWFydGluZXos
IEouPC9hdXRob3I+PGF1dGhvcj5GbGFja2UsIEouPC9hdXRob3I+PGF1dGhvcj5Kb25lcywgUC48
L2F1dGhvcj48YXV0aG9yPnZhbiBNYWFyc2V2ZWVuLCBNLjwvYXV0aG9yPjwvYXV0aG9ycz48L2Nv
bnRyaWJ1dG9ycz48YXV0aC1hZGRyZXNzPkZhY3VsdHkgb2YgR2VvLUluZm9ybWF0aW9uIFNjaWVu
Y2UgYW5kIEVhcnRoIE9ic2VydmF0aW9uIChJVEMpLCBVbml2ZXJzaXR5IG9mIFR3ZW50ZSwgUE8g
Qm94IDIxNywgNzUwMCBBRSBFbnNjaGVkZSwgVGhlIE5ldGhlcmxhbmRzLiByLnphbmRpZWhAdXR3
ZW50ZS5ubC4mI3hEO0ZhY3VsdHkgb2YgR2VvLUluZm9ybWF0aW9uIFNjaWVuY2UgYW5kIEVhcnRo
IE9ic2VydmF0aW9uIChJVEMpLCBVbml2ZXJzaXR5IG9mIFR3ZW50ZSwgUE8gQm94IDIxNywgNzUw
MCBBRSBFbnNjaGVkZSwgVGhlIE5ldGhlcmxhbmRzLiBqLm1hcnRpbmV6QHV0d2VudGUubmwuJiN4
RDtGYWN1bHR5IG9mIEdlby1JbmZvcm1hdGlvbiBTY2llbmNlIGFuZCBFYXJ0aCBPYnNlcnZhdGlv
biAoSVRDKSwgVW5pdmVyc2l0eSBvZiBUd2VudGUsIFBPIEJveCAyMTcsIDc1MDAgQUUgRW5zY2hl
ZGUsIFRoZSBOZXRoZXJsYW5kcy4gai5mbGFja2VAdXR3ZW50ZS5ubC4mI3hEO1NjaG9vbCBvZiBH
ZW9ncmFwaHksIEVhcnRoIGFuZCBFbnZpcm9ubWVudGFsIFNjaWVuY2VzLCBVbml2ZXJzaXR5IG9m
IEJpcm1pbmdoYW0sIEVkZ2Jhc3RvbiwgQmlybWluZ2hhbSBCMTUgMlRULCBVSy4gcC5pLmpvbmVz
QGJoYW0uYWMudWsuJiN4RDtGYWN1bHR5IG9mIEdlby1JbmZvcm1hdGlvbiBTY2llbmNlIGFuZCBF
YXJ0aCBPYnNlcnZhdGlvbiAoSVRDKSwgVW5pdmVyc2l0eSBvZiBUd2VudGUsIFBPIEJveCAyMTcs
IDc1MDAgQUUgRW5zY2hlZGUsIFRoZSBOZXRoZXJsYW5kcy4gbS5mLmEubS52YW5tYWFyc2V2ZWVu
QHV0d2VudGUubmwuPC9hdXRoLWFkZHJlc3M+PHRpdGxlcz48dGl0bGU+T2xkZXIgQWR1bHRzJmFw
b3M7IE91dGRvb3IgV2Fsa2luZzogSW5lcXVhbGl0aWVzIGluIE5laWdoYm91cmhvb2QgU2FmZXR5
LCBQZWRlc3RyaWFuIEluZnJhc3RydWN0dXJlIGFuZCBBZXN0aGV0aWNzPC90aXRsZT48c2Vjb25k
YXJ5LXRpdGxlPkludCBKIEVudmlyb24gUmVzIFB1YmxpYyBIZWFsdGg8L3NlY29uZGFyeS10aXRs
ZT48YWx0LXRpdGxlPkludGVybmF0aW9uYWwgam91cm5hbCBvZiBlbnZpcm9ubWVudGFsIHJlc2Vh
cmNoIGFuZCBwdWJsaWMgaGVhbHRoPC9hbHQtdGl0bGU+PC90aXRsZXM+PHBlcmlvZGljYWw+PGZ1
bGwtdGl0bGU+SW50IEogRW52aXJvbiBSZXMgUHVibGljIEhlYWx0aDwvZnVsbC10aXRsZT48L3Bl
cmlvZGljYWw+PHZvbHVtZT4xMzwvdm9sdW1lPjxudW1iZXI+MTI8L251bWJlcj48ZWRpdGlvbj4y
MDE2LzExLzMwPC9lZGl0aW9uPjxrZXl3b3Jkcz48a2V5d29yZD5BZ2VkPC9rZXl3b3JkPjxrZXl3
b3JkPkFnZWQsIDgwIGFuZCBvdmVyPC9rZXl3b3JkPjxrZXl3b3JkPipFbnZpcm9ubWVudDwva2V5
d29yZD48a2V5d29yZD5FbnZpcm9ubWVudCBEZXNpZ248L2tleXdvcmQ+PGtleXdvcmQ+RmVtYWxl
PC9rZXl3b3JkPjxrZXl3b3JkPkh1bWFuczwva2V5d29yZD48a2V5d29yZD5NYWxlPC9rZXl3b3Jk
PjxrZXl3b3JkPlBlcmNlcHRpb248L2tleXdvcmQ+PGtleXdvcmQ+UmVzaWRlbmNlIENoYXJhY3Rl
cmlzdGljcy8qc3RhdGlzdGljcyAmYW1wOyBudW1lcmljYWwgZGF0YTwva2V5d29yZD48a2V5d29y
ZD5TYWZldHk8L2tleXdvcmQ+PGtleXdvcmQ+U3VydmV5cyBhbmQgUXVlc3Rpb25uYWlyZXM8L2tl
eXdvcmQ+PGtleXdvcmQ+VW5pdGVkIEtpbmdkb208L2tleXdvcmQ+PGtleXdvcmQ+V2Fsa2luZy8q
cHN5Y2hvbG9neS8qc3RhdGlzdGljcyAmYW1wOyBudW1lcmljYWwgZGF0YTwva2V5d29yZD48a2V5
d29yZD4qZ3BzPC9rZXl3b3JkPjxrZXl3b3JkPipidWlsdCBlbnZpcm9ubWVudDwva2V5d29yZD48
a2V5d29yZD4qZGVwcml2YXRpb248L2tleXdvcmQ+PGtleXdvcmQ+KmluZXF1YWxpdGllczwva2V5
d29yZD48a2V5d29yZD4qb2xkZXIgYWR1bHRzPC9rZXl3b3JkPjxrZXl3b3JkPipwZXJjZXB0aW9u
PC9rZXl3b3JkPjxrZXl3b3JkPipwaHlzaWNhbCBhY3Rpdml0eTwva2V5d29yZD48a2V5d29yZD4q
d2Fsa2luZzwva2V5d29yZD48L2tleXdvcmRzPjxkYXRlcz48eWVhcj4yMDE2PC95ZWFyPjxwdWIt
ZGF0ZXM+PGRhdGU+Tm92IDI1PC9kYXRlPjwvcHViLWRhdGVzPjwvZGF0ZXM+PGlzYm4+MTY2MC00
NjAxPC9pc2JuPjxhY2Nlc3Npb24tbnVtPjI3ODk4MDIzPC9hY2Nlc3Npb24tbnVtPjx1cmxzPjwv
dXJscz48Y3VzdG9tMj5QTUM1MjAxMzIwPC9jdXN0b20yPjxlbGVjdHJvbmljLXJlc291cmNlLW51
bT4xMC4zMzkwL2lqZXJwaDEzMTIxMTc5PC9lbGVjdHJvbmljLXJlc291cmNlLW51bT48cmVtb3Rl
LWRhdGFiYXNlLXByb3ZpZGVyPk5MTTwvcmVtb3RlLWRhdGFiYXNlLXByb3ZpZGVyPjxsYW5ndWFn
ZT5lbmc8L2xhbmd1YWdlPjwvcmVjb3JkPjwvQ2l0ZT48Q2l0ZT48QXV0aG9yPkpvbmVzPC9BdXRo
b3I+PFllYXI+MjAwOTwvWWVhcj48UmVjTnVtPjY5NDwvUmVjTnVtPjxyZWNvcmQ+PHJlYy1udW1i
ZXI+Njk0PC9yZWMtbnVtYmVyPjxmb3JlaWduLWtleXM+PGtleSBhcHA9IkVOIiBkYi1pZD0iOWZk
c3R0cnBtcHB0cDBlMmVwYzVyYTUzMnpkNTBzYTVhZWVyIiB0aW1lc3RhbXA9IjAiPjY5NDwva2V5
PjwvZm9yZWlnbi1rZXlzPjxyZWYtdHlwZSBuYW1lPSJKb3VybmFsIEFydGljbGUiPjE3PC9yZWYt
dHlwZT48Y29udHJpYnV0b3JzPjxhdXRob3JzPjxhdXRob3I+Sm9uZXMsIEEuPC9hdXRob3I+PGF1
dGhvcj5IaWxsc2RvbiwgTS48L2F1dGhvcj48YXV0aG9yPkNvb21iZXMsIEUuPC9hdXRob3I+PC9h
dXRob3JzPjwvY29udHJpYnV0b3JzPjxhdXRoLWFkZHJlc3M+Q2VudHJlIGZvciBEaWV0IGFuZCBB
Y3Rpdml0eSBSZXNlYXJjaCAoQ0VEQVIpLCBTY2hvb2wgb2YgRW52aXJvbm1lbnRhbCBTY2llbmNl
cywgVW5pdmVyc2l0eSBvZiBFYXN0IEFuZ2xpYSwgTm9yd2ljaCwgTm9yZm9saywgTlI0IDdUSiwg
VUsuIGEucC5qb25lc0B1ZWEuYWMudWs8L2F1dGgtYWRkcmVzcz48dGl0bGVzPjx0aXRsZT5HcmVl
bnNwYWNlIGFjY2VzcywgdXNlLCBhbmQgcGh5c2ljYWwgYWN0aXZpdHk6IHVuZGVyc3RhbmRpbmcg
dGhlIGVmZmVjdHMgb2YgYXJlYSBkZXByaXZhdGlvbjwvdGl0bGU+PHNlY29uZGFyeS10aXRsZT5Q
cmV2IE1lZDwvc2Vjb25kYXJ5LXRpdGxlPjxhbHQtdGl0bGU+UHJldmVudGl2ZSBtZWRpY2luZTwv
YWx0LXRpdGxlPjwvdGl0bGVzPjxwZXJpb2RpY2FsPjxmdWxsLXRpdGxlPlByZXYgTWVkPC9mdWxs
LXRpdGxlPjwvcGVyaW9kaWNhbD48cGFnZXM+NTAwLTU8L3BhZ2VzPjx2b2x1bWU+NDk8L3ZvbHVt
ZT48bnVtYmVyPjY8L251bWJlcj48ZWRpdGlvbj4yMDA5LzEwLzI4PC9lZGl0aW9uPjxrZXl3b3Jk
cz48a2V5d29yZD5DdWx0dXJhbCBEZXByaXZhdGlvbjwva2V5d29yZD48a2V5d29yZD5EYXRhIENv
bGxlY3Rpb248L2tleXdvcmQ+PGtleXdvcmQ+RW5nbGFuZDwva2V5d29yZD48a2V5d29yZD5FbnZp
cm9ubWVudCBEZXNpZ248L2tleXdvcmQ+PGtleXdvcmQ+RXhlcmNpc2U8L2tleXdvcmQ+PGtleXdv
cmQ+RmVtYWxlPC9rZXl3b3JkPjxrZXl3b3JkPkh1bWFuczwva2V5d29yZD48a2V5d29yZD5NYWxl
PC9rZXl3b3JkPjxrZXl3b3JkPlF1YWxpdHkgb2YgTGlmZTwva2V5d29yZD48L2tleXdvcmRzPjxk
YXRlcz48eWVhcj4yMDA5PC95ZWFyPjxwdWItZGF0ZXM+PGRhdGU+RGVjPC9kYXRlPjwvcHViLWRh
dGVzPjwvZGF0ZXM+PGlzYm4+MTA5Ni0wMjYwIChFbGVjdHJvbmljKSYjeEQ7MDA5MS03NDM1IChM
aW5raW5nKTwvaXNibj48YWNjZXNzaW9uLW51bT4xOTg1NzUxMzwvYWNjZXNzaW9uLW51bT48dXJs
cz48L3VybHM+PGN1c3RvbTI+Mzc0ODM3MTwvY3VzdG9tMj48ZWxlY3Ryb25pYy1yZXNvdXJjZS1u
dW0+MTAuMTAxNi9qLnlwbWVkLjIwMDkuMTAuMDEyPC9lbGVjdHJvbmljLXJlc291cmNlLW51bT48
cmVtb3RlLWRhdGFiYXNlLXByb3ZpZGVyPk5MTTwvcmVtb3RlLWRhdGFiYXNlLXByb3ZpZGVyPjxs
YW5ndWFnZT5lbmc8L2xhbmd1YWdlPjwvcmVjb3JkPjwvQ2l0ZT48Q2l0ZT48QXV0aG9yPlJpbmQ8
L0F1dGhvcj48WWVhcj4yMDE1PC9ZZWFyPjxSZWNOdW0+MTQ1MjwvUmVjTnVtPjxyZWNvcmQ+PHJl
Yy1udW1iZXI+MTQ1MjwvcmVjLW51bWJlcj48Zm9yZWlnbi1rZXlzPjxrZXkgYXBwPSJFTiIgZGIt
aWQ9IjlmZHN0dHJwbXBwdHAwZTJlcGM1cmE1MzJ6ZDUwc2E1YWVlciIgdGltZXN0YW1wPSIxNTQz
MzQ4NDcyIj4xNDUyPC9rZXk+PC9mb3JlaWduLWtleXM+PHJlZi10eXBlIG5hbWU9IkpvdXJuYWwg
QXJ0aWNsZSI+MTc8L3JlZi10eXBlPjxjb250cmlidXRvcnM+PGF1dGhvcnM+PGF1dGhvcm==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PlJpbmQsIEUuPC9hdXRob3I+PGF1dGhvcj5TaG9ydHQsIE4uPC9hdXRob3I+PGF1dGhvcj5NaXRj
aGVsbCwgUi48L2F1dGhvcj48YXV0aG9yPlJpY2hhcmRzb24sIEUuIEEuPC9hdXRob3I+PGF1dGhv
cj5QZWFyY2UsIEouPC9hdXRob3I+PC9hdXRob3JzPjwvY29udHJpYnV0b3JzPjxhdXRoLWFkZHJl
c3M+Q2VudHJlIGZvciBSZXNlYXJjaCBvbiBFbnZpcm9ubWVudCwgU29jaWV0eSBhbmQgSGVhbHRo
IChDUkVTSCksIEluc3RpdHV0ZSBvZiBHZW9ncmFwaHksIFNjaG9vbCBvZiBHZW9TY2llbmNlcywg
VW5pdmVyc2l0eSBvZiBFZGluYnVyZ2gsIEVkaW5idXJnaCwgVUsuIGUucmluZEBlZC5hYy51ay4m
I3hEO0NlbnRyZSBmb3IgUmVzZWFyY2ggb24gRW52aXJvbm1lbnQsIFNvY2lldHkgYW5kIEhlYWx0
aCAoQ1JFU0gpLCBJbnN0aXR1dGUgb2YgR2VvZ3JhcGh5LCBTY2hvb2wgb2YgR2VvU2NpZW5jZXMs
IFVuaXZlcnNpdHkgb2YgRWRpbmJ1cmdoLCBFZGluYnVyZ2gsIFVLLiBuaWFtaC5zaG9ydHRAZWQu
YWMudWsuJiN4RDtDZW50cmUgZm9yIFJlc2VhcmNoIG9uIEVudmlyb25tZW50LCBTb2NpZXR5IGFu
ZCBIZWFsdGggKENSRVNIKSwgSW5zdGl0dXRlIG9mIEhlYWx0aCBhbmQgV2VsbGJlaW5nLCBVbml2
ZXJzaXR5IG9mIEdsYXNnb3csIEdsYXNnb3csIFVLLiBSaWNoYXJkLk1pdGNoZWxsQGdsYXNnb3cu
YWMudWsuJiN4RDtDZW50cmUgZm9yIFJlc2VhcmNoIG9uIEVudmlyb25tZW50LCBTb2NpZXR5IGFu
ZCBIZWFsdGggKENSRVNIKSwgSW5zdGl0dXRlIG9mIEdlb2dyYXBoeSwgU2Nob29sIG9mIEdlb1Nj
aWVuY2VzLCBVbml2ZXJzaXR5IG9mIEVkaW5idXJnaCwgRWRpbmJ1cmdoLCBVSy4gZS5yaWNoYXJk
c29uQGVkLmFjLnVrLiYjeEQ7Q2VudHJlIGZvciBSZXNlYXJjaCBvbiBFbnZpcm9ubWVudCwgU29j
aWV0eSBhbmQgSGVhbHRoIChDUkVTSCksIEluc3RpdHV0ZSBvZiBHZW9ncmFwaHksIFNjaG9vbCBv
ZiBHZW9TY2llbmNlcywgVW5pdmVyc2l0eSBvZiBFZGluYnVyZ2gsIEVkaW5idXJnaCwgVUsuIGph
bWllLnBlYXJjZUBlZC5hYy51ay48L2F1dGgtYWRkcmVzcz48dGl0bGVzPjx0aXRsZT5BcmUgaW5j
b21lLXJlbGF0ZWQgZGlmZmVyZW5jZXMgaW4gYWN0aXZlIHRyYXZlbCBhc3NvY2lhdGVkIHdpdGgg
cGh5c2ljYWwgZW52aXJvbm1lbnRhbCBjaGFyYWN0ZXJpc3RpY3M/IEEgbXVsdGktbGV2ZWwgZWNv
bG9naWNhbCBhcHByb2FjaDwvdGl0bGU+PHNlY29uZGFyeS10aXRsZT5JbnQgSiBCZWhhdiBOdXRy
IFBoeXMgQWN0PC9zZWNvbmRhcnktdGl0bGU+PC90aXRsZXM+PHBlcmlvZGljYWw+PGZ1bGwtdGl0
bGU+SW50IEogQmVoYXYgTnV0ciBQaHlzIEFjdDwvZnVsbC10aXRsZT48YWJici0xPlRoZSBpbnRl
cm5hdGlvbmFsIGpvdXJuYWwgb2YgYmVoYXZpb3JhbCBudXRyaXRpb24gYW5kIHBoeXNpY2FsIGFj
dGl2aXR5PC9hYmJyLTE+PC9wZXJpb2RpY2FsPjxwYWdlcz43MzwvcGFnZXM+PHZvbHVtZT4xMjwv
dm9sdW1lPjxlZGl0aW9uPjIwMTUvMDYvMDY8L2VkaXRpb24+PGtleXdvcmRzPjxrZXl3b3JkPkFk
b2xlc2NlbnQ8L2tleXdvcmQ+PGtleXdvcmQ+QWR1bHQ8L2tleXdvcmQ+PGtleXdvcmQ+QWdlZDwv
a2V5d29yZD48a2V5d29yZD5BaXIgUG9sbHV0aW9uL3N0YXRpc3RpY3MgJmFtcDsgbnVtZXJpY2Fs
IGRhdGE8L2tleXdvcmQ+PGtleXdvcmQ+Q2xpbWF0ZTwva2V5d29yZD48a2V5d29yZD5FbmdsYW5k
PC9rZXl3b3JkPjxrZXl3b3JkPipFbnZpcm9ubWVudDwva2V5d29yZD48a2V5d29yZD5GZW1hbGU8
L2tleXdvcmQ+PGtleXdvcmQ+SHVtYW5zPC9rZXl3b3JkPjxrZXl3b3JkPipJbmNvbWU8L2tleXdv
cmQ+PGtleXdvcmQ+TWFsZTwva2V5d29yZD48a2V5d29yZD5NaWRkbGUgQWdlZDwva2V5d29yZD48
a2V5d29yZD4qTW90b3IgQWN0aXZpdHk8L2tleXdvcmQ+PGtleXdvcmQ+UG92ZXJ0eS9zdGF0aXN0
aWNzICZhbXA7IG51bWVyaWNhbCBkYXRhPC9rZXl3b3JkPjxrZXl3b3JkPlNvY2lvZWNvbm9taWMg
RmFjdG9yczwva2V5d29yZD48a2V5d29yZD5TdXJ2ZXlzIGFuZCBRdWVzdGlvbm5haXJlczwva2V5
d29yZD48a2V5d29yZD4qVHJhdmVsL2Vjb25vbWljcy9wc3ljaG9sb2d5L3N0YXRpc3RpY3MgJmFt
cDsgbnVtZXJpY2FsIGRhdGE8L2tleXdvcmQ+PGtleXdvcmQ+KlVyYmFuIFBvcHVsYXRpb24vc3Rh
dGlzdGljcyAmYW1wOyBudW1lcmljYWwgZGF0YTwva2V5d29yZD48a2V5d29yZD5Zb3VuZyBBZHVs
dDwva2V5d29yZD48L2tleXdvcmRzPjxkYXRlcz48eWVhcj4yMDE1PC95ZWFyPjxwdWItZGF0ZXM+
PGRhdGU+SnVuIDU8L2RhdGU+PC9wdWItZGF0ZXM+PC9kYXRlcz48aXNibj4xNDc5LTU4NjggKEVs
ZWN0cm9uaWMpJiN4RDsxNDc5LTU4NjggKExpbmtpbmcpPC9pc2JuPjxhY2Nlc3Npb24tbnVtPjI2
MDQ0MjYyPC9hY2Nlc3Npb24tbnVtPjx1cmxzPjxyZWxhdGVkLXVybHM+PHVybD5odHRwczovL3d3
dy5uY2JpLm5sbS5uaWguZ292L3B1Ym1lZC8yNjA0NDI2MjwvdXJsPjwvcmVsYXRlZC11cmxzPjwv
dXJscz48Y3VzdG9tMj5QTUM0NDYxODk3PC9jdXN0b20yPjxlbGVjdHJvbmljLXJlc291cmNlLW51
bT4xMC4xMTg2L3MxMjk2Ni0wMTUtMDIxNy0xPC9lbGVjdHJvbmljLXJlc291cmNlLW51bT48L3Jl
Y29yZD48L0NpdGU+PENpdGU+PEF1dGhvcj5CZWhhbm92YTwvQXV0aG9yPjxZZWFyPjIwMTU8L1ll
YXI+PFJlY051bT4xMTE8L1JlY051bT48cmVjb3JkPjxyZWMtbnVtYmVyPjExMTwvcmVjLW51bWJl
cj48Zm9yZWlnbi1rZXlzPjxrZXkgYXBwPSJFTiIgZGItaWQ9IjlmZHN0dHJwbXBwdHAwZTJlcGM1
cmE1MzJ6ZDUwc2E1YWVlciIgdGltZXN0YW1wPSIwIj4xMTE8L2tleT48L2ZvcmVpZ24ta2V5cz48
cmVmLXR5cGUgbmFtZT0iSm91cm5hbCBBcnRpY2xlIj4xNzwvcmVmLXR5cGU+PGNvbnRyaWJ1dG9y
cz48YXV0aG9ycz48YXV0aG9yPkJlaGFub3ZhLCBNLjwvYXV0aG9yPjxhdXRob3I+S2F0cmVuaWFr
b3ZhLCBaLjwvYXV0aG9yPjxhdXRob3I+TmFneW92YSwgSS48L2F1dGhvcj48YXV0aG9yPnZhbiBB
bWVpamRlbiwgRS4gSi48L2F1dGhvcj48YXV0aG9yPkRpamtzaG9vcm4sIEguPC9hdXRob3I+PGF1
dGhvcj52YW4gRGlqaywgSi4gUC48L2F1dGhvcj48YXV0aG9yPlJlaWpuZXZlbGQsIFMuIEEuPC9h
dXRob3I+PC9hdXRob3JzPjwvY29udHJpYnV0b3JzPjxhdXRoLWFkZHJlc3M+MSBHcmFkdWF0ZSBT
Y2hvb2wgS29zaWNlIEluc3RpdHV0ZSBmb3IgU29jaWV0eSBhbmQgSGVhbHRoLCBTYWZhcmlrIFVu
aXZlcnNpdHksIEtvc2ljZSwgU2xvdmFrIFJlcHVibGljIDIgRGVwYXJ0bWVudCBvZiBTb2NpYWwg
TWVkaWNpbmUsIEZhY3VsdHkgb2YgTWVkaWNpbmUsIEluc3RpdHV0ZSBvZiBQdWJsaWMgSGVhbHRo
LCBTYWZhcmlrIFVuaXZlcnNpdHksIEtvc2ljZSwgU2xvdmFrIFJlcHVibGljIDMgU2xvdmFrIFB1
YmxpYyBIZWFsdGggQXNzb2NpYXRpb24gLSBTQVZFWiwgS29zaWNlLCBTbG92YWsgUmVwdWJsaWMg
bWFydGluYS5iZWhhbm92YUB1cGpzLnNrLiYjeEQ7MSBHcmFkdWF0ZSBTY2hvb2wgS29zaWNlIElu
c3RpdHV0ZSBmb3IgU29jaWV0eSBhbmQgSGVhbHRoLCBTYWZhcmlrIFVuaXZlcnNpdHksIEtvc2lj
ZSwgU2xvdmFrIFJlcHVibGljIDIgRGVwYXJ0bWVudCBvZiBTb2NpYWwgTWVkaWNpbmUsIEZhY3Vs
dHkgb2YgTWVkaWNpbmUsIEluc3RpdHV0ZSBvZiBQdWJsaWMgSGVhbHRoLCBTYWZhcmlrIFVuaXZl
cnNpdHksIEtvc2ljZSwgU2xvdmFrIFJlcHVibGljIDMgU2xvdmFrIFB1YmxpYyBIZWFsdGggQXNz
b2NpYXRpb24gLSBTQVZFWiwgS29zaWNlLCBTbG92YWsgUmVwdWJsaWMuJiN4RDs0IERlcGFydG1l
bnQgb2YgRXBpZGVtaW9sb2d5IGFuZCBJbmZvcm1hdGlvbiwgTXVuaWNpcGFsIEhlYWx0aCBTZXJ2
aWNlLCBVdHJlY2h0LCBUaGUgTmV0aGVybGFuZHMuJiN4RDs1IERlcGFydG1lbnQgb2YgRXBpZGVt
aW9sb2d5LCBNdW5pY2lwYWwgSGVhbHRoIFNlcnZpY2UsIEFtc3RlcmRhbSwgVGhlIE5ldGhlcmxh
bmRzLiYjeEQ7MSBHcmFkdWF0ZSBTY2hvb2wgS29zaWNlIEluc3RpdHV0ZSBmb3IgU29jaWV0eSBh
bmQgSGVhbHRoLCBTYWZhcmlrIFVuaXZlcnNpdHksIEtvc2ljZSwgU2xvdmFrIFJlcHVibGljIDYg
RGl2aXNpb24gb2YgQ29tbXVuaXR5ICZhbXA7IE9jY3VwYXRpb25hbCBNZWRpY2luZSwgRGVwYXJ0
bWVudCBvZiBIZWFsdGggU2NpZW5jZXMsIFVuaXZlcnNpdHkgTWVkaWNhbCBDZW50ZXIgR3Jvbmlu
Z2VuLCBVbml2ZXJzaXR5IG9mIEdyb25pbmdlbiwgVGhlIE5ldGhlcmxhbmRzLiYjeEQ7NiBEaXZp
c2lvbiBvZiBDb21tdW5pdHkgJmFtcDsgT2NjdXBhdGlvbmFsIE1lZGljaW5lLCBEZXBhcnRtZW50
IG9mIEhlYWx0aCBTY2llbmNlcywgVW5pdmVyc2l0eSBNZWRpY2FsIENlbnRlciBHcm9uaW5nZW4s
IFVuaXZlcnNpdHkgb2YgR3JvbmluZ2VuLCBUaGUgTmV0aGVybGFuZHMuPC9hdXRoLWFkZHJlc3M+
PHRpdGxlcz48dGl0bGU+VGhlIGVmZmVjdCBvZiBuZWlnaGJvdXJob29kIHVuZW1wbG95bWVudCBv
biBoZWFsdGgtcmlzayBiZWhhdmlvdXJzIGluIGVsZGVybHkgZGlmZmVycyBiZXR3ZWVuIFNsb3Zh
ayBhbmQgRHV0Y2ggY2l0aWVzPC90aXRsZT48c2Vjb25kYXJ5LXRpdGxlPkV1ciBKIFB1YmxpYyBI
ZWFsdGg8L3NlY29uZGFyeS10aXRsZT48YWx0LXRpdGxlPkV1cm9wZWFuIGpvdXJuYWwgb2YgcHVi
bGljIGhlYWx0aDwvYWx0LXRpdGxlPjwvdGl0bGVzPjxwZXJpb2RpY2FsPjxmdWxsLXRpdGxlPkV1
ciBKIFB1YmxpYyBIZWFsdGg8L2Z1bGwtdGl0bGU+PGFiYnItMT5FdXJvcGVhbiBqb3VybmFsIG9m
IHB1YmxpYyBoZWFsdGg8L2FiYnItMT48L3BlcmlvZGljYWw+PGFsdC1wZXJpb2RpY2FsPjxmdWxs
LXRpdGxlPkV1ciBKIFB1YmxpYyBIZWFsdGg8L2Z1bGwtdGl0bGU+PGFiYnItMT5FdXJvcGVhbiBq
b3VybmFsIG9mIHB1YmxpYyBoZWFsdGg8L2FiYnItMT48L2FsdC1wZXJpb2RpY2FsPjxwYWdlcz4x
MDgtMTQ8L3BhZ2VzPjx2b2x1bWU+MjU8L3ZvbHVtZT48bnVtYmVyPjE8L251bWJlcj48ZWRpdGlv
bj4yMDE0LzA4LzAzPC9lZGl0aW9uPjxkYXRlcz48eWVhcj4yMDE1PC95ZWFyPjxwdWItZGF0ZXM+
PGRhdGU+RmViPC9kYXRlPjwvcHViLWRhdGVzPjwvZGF0ZXM+PGlzYm4+MTQ2NC0zNjBYIChFbGVj
dHJvbmljKSYjeEQ7MTEwMS0xMjYyIChMaW5raW5nKTwvaXNibj48YWNjZXNzaW9uLW51bT4yNTA4
NTQ3MzwvYWNjZXNzaW9uLW51bT48dXJscz48L3VybHM+PGVsZWN0cm9uaWMtcmVzb3VyY2UtbnVt
PjEwLjEwOTMvZXVycHViL2NrdTExNjwvZWxlY3Ryb25pYy1yZXNvdXJjZS1udW0+PHJlbW90ZS1k
YXRhYmFzZS1wcm92aWRlcj5OTE08L3JlbW90ZS1kYXRhYmFzZS1wcm92aWRlcj48bGFuZ3VhZ2U+
ZW5nPC9sYW5ndWFnZT48L3JlY29yZD48L0NpdGU+PENpdGU+PEF1dGhvcj5BbHZlczwvQXV0aG9y
PjxZZWFyPjIwMTM8L1llYXI+PFJlY051bT4yMTY8L1JlY051bT48cmVjb3JkPjxyZWMtbnVtYmVy
PjIxNjwvcmVjLW51bWJlcj48Zm9yZWlnbi1rZXlzPjxrZXkgYXBwPSJFTiIgZGItaWQ9IjlmZHN0
dHJwbXBwdHAwZTJlcGM1cmE1MzJ6ZDUwc2E1YWVlciIgdGltZXN0YW1wPSIwIj4yMTY8L2tleT48
L2ZvcmVpZ24ta2V5cz48cmVmLXR5cGUgbmFtZT0iSm91cm5hbCBBcnRpY2xlIj4xNzwvcmVmLXR5
cGU+PGNvbnRyaWJ1dG9ycz48YXV0aG9ycz48YXV0aG9yPkFsdmVzLCBMLjwvYXV0aG9yPjxhdXRo
b3I+U2lsdmEsIFMuPC9hdXRob3I+PGF1dGhvcj5TZXZlcm8sIE0uPC9hdXRob3I+PGF1dGhvcj5D
b3N0YSwgRC48L2F1dGhvcj48YXV0aG9yPlBpbmEsIE0uIEYuPC9hdXRob3I+PGF1dGhvcj5CYXJy
b3MsIEguPC9hdXRob3I+PGF1dGhvcj5BemV2ZWRvLCBBLjwvYXV0aG9yPjwvYXV0aG9ycz48L2Nv
bnRyaWJ1dG9ycz48YXV0aC1hZGRyZXNzPkluc3RpdHV0ZSBvZiBQdWJsaWMgSGVhbHRoLCBVbml2
ZXJzaXR5IG9mIFBvcnRvLCBSdWEgZGFzIFRhaXBhcywgMTM1LTEzOSwgNDA1MC02MDAgUG9ydG8s
IFBvcnR1Z2FsLiBsYWx2ZXNAbWVkLnVwLnB0LjwvYXV0aC1hZGRyZXNzPjx0aXRsZXM+PHRpdGxl
PkFzc29jaWF0aW9uIGJldHdlZW4gbmVpZ2hib3Job29kIGRlcHJpdmF0aW9uIGFuZCBmcnVpdHMg
YW5kIHZlZ2V0YWJsZXMgY29uc3VtcHRpb24gYW5kIGxlaXN1cmUtdGltZSBwaHlzaWNhbCBhY3Rp
dml0eTogYSBjcm9zcy1zZWN0aW9uYWwgbXVsdGlsZXZlbCBhbmFseXNpczwvdGl0bGU+PHNlY29u
ZGFyeS10aXRsZT5CTUMgUHVibGljIEhlYWx0aDwvc2Vjb25kYXJ5LXRpdGxlPjxhbHQtdGl0bGU+
Qk1DIHB1YmxpYyBoZWFsdGg8L2FsdC10aXRsZT48L3RpdGxlcz48cGVyaW9kaWNhbD48ZnVsbC10
aXRsZT5CTUMgUHVibGljIEhlYWx0aDwvZnVsbC10aXRsZT48L3BlcmlvZGljYWw+PGFsdC1wZXJp
b2RpY2FsPjxmdWxsLXRpdGxlPkJNQyBQdWJsaWMgSGVhbHRoPC9mdWxsLXRpdGxlPjwvYWx0LXBl
cmlvZGljYWw+PHBhZ2VzPjExMDM8L3BhZ2VzPjx2b2x1bWU+MTM8L3ZvbHVtZT48ZWRpdGlvbj4y
MDEzLzEyLzAzPC9lZGl0aW9uPjxrZXl3b3Jkcz48a2V5d29yZD5BZG9sZXNjZW50PC9rZXl3b3Jk
PjxrZXl3b3JkPkFkdWx0PC9rZXl3b3JkPjxrZXl3b3JkPkFnZWQ8L2tleXdvcmQ+PGtleXdvcmQ+
Q3Jvc3MtU2VjdGlvbmFsIFN0dWRpZXM8L2tleXdvcmQ+PGtleXdvcmQ+RGlldC8gc3RhdGlzdGlj
cyAmYW1wOyBudW1lcmljYWwgZGF0YTwva2V5d29yZD48a2V5d29yZD5EaWV0IFN1cnZleXM8L2tl
eXdvcmQ+PGtleXdvcmQ+RmVtYWxlPC9rZXl3b3JkPjxrZXl3b3JkPkZydWl0PC9rZXl3b3JkPjxr
ZXl3b3JkPkh1bWFuczwva2V5d29yZD48a2V5d29yZD5MZWlzdXJlIEFjdGl2aXRpZXM8L2tleXdv
cmQ+PGtleXdvcmQ+TWFsZTwva2V5d29yZD48a2V5d29yZD5NaWRkbGUgQWdlZDwva2V5d29yZD48
a2V5d29yZD5Nb3RvciBBY3Rpdml0eTwva2V5d29yZD48a2V5d29yZD5Qb3J0dWdhbC9lcGlkZW1p
b2xvZ3k8L2tleXdvcmQ+PGtleXdvcmQ+UG92ZXJ0eSBBcmVhczwva2V5d29yZD48a2V5d29yZD5R
dWVzdGlvbm5haXJlczwva2V5d29yZD48a2V5d29yZD5SZXNpZGVuY2UgQ2hhcmFjdGVyaXN0aWNz
L3N0YXRpc3RpY3MgJmFtcDsgbnVtZXJpY2FsIGRhdGE8L2tleXdvcmQ+PGtleXdvcmQ+U29jaW9l
Y29ub21pYyBGYWN0b3JzPC9rZXl3b3JkPjxrZXl3b3JkPlZlZ2V0YWJsZXM8L2tleXdvcmQ+PGtl
eXdvcmQ+WW91bmcgQWR1bHQ8L2tleXdvcmQ+PC9rZXl3b3Jkcz48ZGF0ZXM+PHllYXI+MjAxMzwv
eWVhcj48L2RhdGVzPjxpc2JuPjE0NzEtMjQ1OCAoRWxlY3Ryb25pYykmI3hEOzE0NzEtMjQ1OCAo
TGlua2luZyk8L2lzYm4+PGFjY2Vzc2lvbi1udW0+MjQyODkxNTE8L2FjY2Vzc2lvbi1udW0+PHVy
bHM+PC91cmxzPjxjdXN0b20yPjM4NzkwNjc8L2N1c3RvbTI+PGVsZWN0cm9uaWMtcmVzb3VyY2Ut
bnVtPjEwLjExODYvMTQ3MS0yNDU4LTEzLTExMDM8L2VsZWN0cm9uaWMtcmVzb3VyY2UtbnVtPjxy
ZW1vdGUtZGF0YWJhc2UtcHJvdmlkZXI+TkxNPC9yZW1vdGUtZGF0YWJhc2UtcHJvdmlkZXI+PGxh
bmd1YWdlPmVuZzwvbGFuZ3VhZ2U+PC9yZWNvcmQ+PC9DaXRlPjxDaXRlPjxBdXRob3I+Qm9vbmUt
SGVpbm9uZW48L0F1dGhvcj48WWVhcj4yMDExPC9ZZWFyPjxSZWNOdW0+NjExPC9SZWNOdW0+PHJl
Y29yZD48cmVjLW51bWJlcj42MTE8L3JlYy1udW1iZXI+PGZvcmVpZ24ta2V5cz48a2V5IGFwcD0i
RU4iIGRiLWlkPSI5ZmRzdHRycG1wcHRwMGUyZXBjNXJhNTMyemQ1MHNhNWFlZXIiIHRpbWVzdGFt
cD0iMCI+NjExPC9rZXk+PC9mb3JlaWduLWtleXM+PHJlZi10eXBlIG5hbWU9IkpvdXJuYWwgQXJ0
aWNsZSI+MTc8L3JlZi10eXBlPjxjb250cmlidXRvcnM+PGF1dGhvcnM+PGF1dGhvcj5Cb29uZS1I
ZWlub25lbiwgSi48L2F1dGhvcj48YXV0aG9yPkdvcmRvbi1MYXJzZW4sIFAuPC9hdXRob3I+PC9h
dXRob3JzPjwvY29udHJpYnV0b3JzPjxhdXRoLWFkZHJlc3M+RGVwYXJ0bWVudCBvZiBOdXRyaXRp
b24sIEdpbGxpbmdzIFNjaG9vbCBvZiBHbG9iYWwgUHVibGljIEhlYWx0aCwgVW5pdmVyc2l0eSBv
ZiBOb3J0aCBDYXJvbGluYSBhdCBDaGFwZWwgSGlsbCwgQ2hhcGVsIEhpbGwsIE5vcnRoIENhcm9s
aW5hLCBVU0EuPC9hdXRoLWFkZHJlc3M+PHRpdGxlcz48dGl0bGU+TGlmZSBzdGFnZSBhbmQgc2V4
IHNwZWNpZmljaXR5IGluIHJlbGF0aW9uc2hpcHMgYmV0d2VlbiB0aGUgYnVpbHQgYW5kIHNvY2lv
ZWNvbm9taWMgZW52aXJvbm1lbnRzIGFuZCBwaHlzaWNhbCBhY3Rpdml0eTwvdGl0bGU+PHNlY29u
ZGFyeS10aXRsZT5KIEVwaWRlbWlvbCBDb21tdW5pdHkgSGVhbHRoPC9zZWNvbmRhcnktdGl0bGU+
PGFsdC10aXRsZT5Kb3VybmFsIG9mIGVwaWRlbWlvbG9neSBhbmQgY29tbXVuaXR5IGhlYWx0aDwv
YWx0LXRpdGxlPjwvdGl0bGVzPjxwZXJpb2RpY2FsPjxmdWxsLXRpdGxlPkogRXBpZGVtaW9sIENv
bW11bml0eSBIZWFsdGg8L2Z1bGwtdGl0bGU+PGFiYnItMT5Kb3VybmFsIG9mIGVwaWRlbWlvbG9n
eSBhbmQgY29tbXVuaXR5IGhlYWx0aDwvYWJici0xPjwvcGVyaW9kaWNhbD48YWx0LXBlcmlvZGlj
YWw+PGZ1bGwtdGl0bGU+SiBFcGlkZW1pb2wgQ29tbXVuaXR5IEhlYWx0aDwvZnVsbC10aXRsZT48
YWJici0xPkpvdXJuYWwgb2YgZXBpZGVtaW9sb2d5IGFuZCBjb21tdW5pdHkgaGVhbHRoPC9hYmJy
LTE+PC9hbHQtcGVyaW9kaWNhbD48cGFnZXM+ODQ3LTUyPC9wYWdlcz48dm9sdW1lPjY1PC92b2x1
bWU+PG51bWJlcj4xMDwvbnVtYmVyPjxlZGl0aW9uPjIwMTAvMTAvMTI8L2VkaXRpb24+PGtleXdv
cmRzPjxrZXl3b3JkPkFkb2xlc2NlbnQ8L2tleXdvcmQ+PGtleXdvcmQ+Q2hpbGQ8L2tleXdvcmQ+
PGtleXdvcmQ+Q29ob3J0IFN0dWRpZXM8L2tleXdvcmQ+PGtleXdvcmQ+Q3Jvc3MtU2VjdGlvbmFs
IFN0dWRpZXM8L2tleXdvcmQ+PGtleXdvcmQ+RW52aXJvbm1lbnQgRGVzaWduPC9rZXl3b3JkPjxr
ZXl3b3JkPkV4ZXJjaXNlPC9rZXl3b3JkPjxrZXl3b3JkPkZlbWFsZTwva2V5d29yZD48a2V5d29y
ZD5IdW1hbnM8L2tleXdvcmQ+PGtleXdvcmQ+TWFsZTwva2V5d29yZD48a2V5d29yZD5SZWdyZXNz
aW9uIEFuYWx5c2lzPC9rZXl3b3JkPjxrZXl3b3JkPlNvY2lhbCBDbGFzczwva2V5d29yZD48a2V5
d29yZD5Zb3VuZyBBZHVsdDwva2V5d29yZD48L2tleXdvcmRzPjxkYXRlcz48eWVhcj4yMDExPC95
ZWFyPjxwdWItZGF0ZXM+PGRhdGU+T2N0PC9kYXRlPjwvcHViLWRhdGVzPjwvZGF0ZXM+PGlzYm4+
MTQ3MC0yNzM4IChFbGVjdHJvbmljKSYjeEQ7MDE0My0wMDVYIChMaW5raW5nKTwvaXNibj48YWNj
ZXNzaW9uLW51bT4yMDkzMDA5MjwvYWNjZXNzaW9uLW51bT48dXJscz48L3VybHM+PGN1c3RvbTI+
MzA1OTM4NTwvY3VzdG9tMj48ZWxlY3Ryb25pYy1yZXNvdXJjZS1udW0+MTAuMTEzNi9qZWNoLjIw
MDkuMTA1MDY0PC9lbGVjdHJvbmljLXJlc291cmNlLW51bT48cmVtb3RlLWRhdGFiYXNlLXByb3Zp
ZGVyPk5MTTwvcmVtb3RlLWRhdGFiYXNlLXByb3ZpZGVyPjxsYW5ndWFnZT5lbmc8L2xhbmd1YWdl
PjwvcmVjb3JkPjwvQ2l0ZT48Q2l0ZT48QXV0aG9yPkZveDwvQXV0aG9yPjxZZWFyPjIwMTE8L1ll
YXI+PFJlY051bT41Njk8L1JlY051bT48cmVjb3JkPjxyZWMtbnVtYmVyPjU2OTwvcmVjLW51bWJl
cj48Zm9yZWlnbi1rZXlzPjxrZXkgYXBwPSJFTiIgZGItaWQ9IjlmZHN0dHJwbXBwdHAwZTJlcGM1
cmE1MzJ6ZDUwc2E1YWVlciIgdGltZXN0YW1wPSIwIj41Njk8L2tleT48L2ZvcmVpZ24ta2V5cz48
cmVmLXR5cGUgbmFtZT0iSm91cm5hbCBBcnRpY2xlIj4xNzwvcmVmLXR5cGU+PGNvbnRyaWJ1dG9y
cz48YXV0aG9ycz48YXV0aG9yPkZveCwgSy4gUi48L2F1dGhvcj48YXV0aG9yPkhpbGxzZG9uLCBN
LjwvYXV0aG9yPjxhdXRob3I+U2hhcnAsIEQuPC9hdXRob3I+PGF1dGhvcj5Db29wZXIsIEEuIFIu
PC9hdXRob3I+PGF1dGhvcj5Db3Vsc29uLCBKLiBDLjwvYXV0aG9yPjxhdXRob3I+RGF2aXMsIE0u
PC9hdXRob3I+PGF1dGhvcj5IYXJyaXMsIFIuPC9hdXRob3I+PGF1dGhvcj5NY0tlbm5hLCBKLjwv
YXV0aG9yPjxhdXRob3I+TmFyaWNpLCBNLjwvYXV0aG9yPjxhdXRob3I+U3RhdGhpLCBBLjwvYXV0
aG9yPjxhdXRob3I+VGhvbXBzb24sIEouIEwuPC9hdXRob3I+PC9hdXRob3JzPjwvY29udHJpYnV0
b3JzPjxhdXRoLWFkZHJlc3M+Q2VudHJlIGZvciBFeGVyY2lzZSwgTnV0cml0aW9uIGFuZCBIZWFs
dGggU2NpZW5jZXMsIFVuaXZlcnNpdHkgb2YgQnJpc3RvbCwgVHluZGFsbCBBdmVudWUsIEJyaXN0
b2wgQlM4IDFUTiwgVUsuIEsuUi5Gb3hAYnJpc3RvbC5hYy51azwvYXV0aC1hZGRyZXNzPjx0aXRs
ZXM+PHRpdGxlPk5laWdoYm91cmhvb2QgZGVwcml2YXRpb24gYW5kIHBoeXNpY2FsIGFjdGl2aXR5
IGluIFVLIG9sZGVyIGFkdWx0czwvdGl0bGU+PHNlY29uZGFyeS10aXRsZT5IZWFsdGggUGxhY2U8
L3NlY29uZGFyeS10aXRsZT48YWx0LXRpdGxlPkhlYWx0aCAmYW1wOyBwbGFjZTwvYWx0LXRpdGxl
PjwvdGl0bGVzPjxwZXJpb2RpY2FsPjxmdWxsLXRpdGxlPkhlYWx0aCBQbGFjZTwvZnVsbC10aXRs
ZT48YWJici0xPkhlYWx0aCAmYW1wOyBwbGFjZTwvYWJici0xPjwvcGVyaW9kaWNhbD48YWx0LXBl
cmlvZGljYWw+PGZ1bGwtdGl0bGU+SGVhbHRoIFBsYWNlPC9mdWxsLXRpdGxlPjxhYmJyLTE+SGVh
bHRoICZhbXA7IHBsYWNlPC9hYmJyLTE+PC9hbHQtcGVyaW9kaWNhbD48cGFnZXM+NjMzLTQwPC9w
YWdlcz48dm9sdW1lPjE3PC92b2x1bWU+PG51bWJlcj4yPC9udW1iZXI+PGVkaXRpb24+MjAxMS8w
Mi8wNTwvZWRpdGlvbj48a2V5d29yZHM+PGtleXdvcmQ+QWN0aXZpdGllcyBvZiBEYWlseSBMaXZp
bmc8L2tleXdvcmQ+PGtleXdvcmQ+QWdlZDwva2V5d29yZD48a2V5d29yZD5BbmFseXNpcyBvZiBW
YXJpYW5jZTwva2V5d29yZD48a2V5d29yZD5FZHVjYXRpb25hbCBTdGF0dXM8L2tleXdvcmQ+PGtl
eXdvcmQ+RW5nbGFuZDwva2V5d29yZD48a2V5d29yZD5GZW1hbGU8L2tleXdvcmQ+PGtleXdvcmQ+
SG91c2luZzwva2V5d29yZD48a2V5d29yZD5IdW1hbnM8L2tleXdvcmQ+PGtleXdvcmQ+TGVhc3Qt
U3F1YXJlcyBBbmFseXNpczwva2V5d29yZD48a2V5d29yZD5NYWxlPC9rZXl3b3JkPjxrZXl3b3Jk
Pk1vbml0b3JpbmcsIFBoeXNpb2xvZ2ljL2luc3RydW1lbnRhdGlvbjwva2V5d29yZD48a2V5d29y
ZD5QaHlzaWNhbCBGaXRuZXNzPC9rZXl3b3JkPjxrZXl3b3JkPlBvdmVydHkgQXJlYXM8L2tleXdv
cmQ+PGtleXdvcmQ+UmVzaWRlbmNlIENoYXJhY3RlcmlzdGljczwva2V5d29yZD48L2tleXdvcmRz
PjxkYXRlcz48eWVhcj4yMDExPC95ZWFyPjxwdWItZGF0ZXM+PGRhdGU+TWFyPC9kYXRlPjwvcHVi
LWRhdGVzPjwvZGF0ZXM+PGlzYm4+MTg3My0yMDU0IChFbGVjdHJvbmljKSYjeEQ7MTM1My04Mjky
IChMaW5raW5nKTwvaXNibj48YWNjZXNzaW9uLW51bT4yMTI5MjUzNjwvYWNjZXNzaW9uLW51bT48
dXJscz48L3VybHM+PGVsZWN0cm9uaWMtcmVzb3VyY2UtbnVtPjEwLjEwMTYvai5oZWFsdGhwbGFj
ZS4yMDExLjAxLjAwMjwvZWxlY3Ryb25pYy1yZXNvdXJjZS1udW0+PHJlbW90ZS1kYXRhYmFzZS1w
cm92aWRlcj5OTE08L3JlbW90ZS1kYXRhYmFzZS1wcm92aWRlcj48bGFuZ3VhZ2U+ZW5nPC9sYW5n
dWFnZT48L3JlY29yZD48L0NpdGU+PENpdGU+PEF1dGhvcj5HbGFzczwvQXV0aG9yPjxZZWFyPjIw
MDY8L1llYXI+PFJlY051bT4xMzk5PC9SZWNOdW0+PHJlY29yZD48cmVjLW51bWJlcj4xMzk5PC9y
ZWMtbnVtYmVyPjxmb3JlaWduLWtleXM+PGtleSBhcHA9IkVOIiBkYi1pZD0iOWZkc3R0cnBtcHB0
cDBlMmVwYzVyYTUzMnpkNTBzYTVhZWVyIiB0aW1lc3RhbXA9IjAiPjEzOTk8L2tleT48L2ZvcmVp
Z24ta2V5cz48cmVmLXR5cGUgbmFtZT0iSm91cm5hbCBBcnRpY2xlIj4xNzwvcmVmLXR5cGU+PGNv
bnRyaWJ1dG9ycz48YXV0aG9ycz48YXV0aG9yPkdsYXNzLCBULiBBLjwvYXV0aG9yPjxhdXRob3I+
UmFzbXVzc2VuLCBNLiBELjwvYXV0aG9yPjxhdXRob3I+U2Nod2FydHosIEIuIFMuPC9hdXRob3I+
PC9hdXRob3JzPjwvY29udHJpYnV0b3JzPjxhdXRoLWFkZHJlc3M+RGVwYXJ0bWVudCBvZiBFcGlk
ZW1pb2xvZ3ksIEpvaG5zIEhvcGtpbnMgQmxvb21iZXJnIFNjaG9vbCBvZiBQdWJsaWMgSGVhbHRo
LCBCYWx0aW1vcmUsIE1hcnlsYW5kIDIxMjA1LCBVU0EuIHRnbGFzc0BqaHNwaC5lZHU8L2F1dGgt
YWRkcmVzcz48dGl0bGVzPjx0aXRsZT5OZWlnaGJvcmhvb2RzIGFuZCBvYmVzaXR5IGluIG9sZGVy
IGFkdWx0czogdGhlIEJhbHRpbW9yZSBNZW1vcnkgU3R1ZHk8L3RpdGxlPjxzZWNvbmRhcnktdGl0
bGU+QW0gSiBQcmV2IE1lZDwvc2Vjb25kYXJ5LXRpdGxlPjwvdGl0bGVzPjxwZXJpb2RpY2FsPjxm
dWxsLXRpdGxlPkFtIEogUHJldiBNZWQ8L2Z1bGwtdGl0bGU+PC9wZXJpb2RpY2FsPjxwYWdlcz40
NTUtNjM8L3BhZ2VzPjx2b2x1bWU+MzE8L3ZvbHVtZT48bnVtYmVyPjY8L251bWJlcj48a2V5d29y
ZHM+PGtleXdvcmQ+QWdlZDwva2V5d29yZD48a2V5d29yZD5CYWx0aW1vcmU8L2tleXdvcmQ+PGtl
eXdvcmQ+RXhlcmNpc2U8L2tleXdvcmQ+PGtleXdvcmQ+RmVtYWxlPC9rZXl3b3JkPjxrZXl3b3Jk
Pkh1bWFuczwva2V5d29yZD48a2V5d29yZD5MaWZlIFN0eWxlPC9rZXl3b3JkPjxrZXl3b3JkPk1h
bGU8L2tleXdvcmQ+PGtleXdvcmQ+TWlkZGxlIEFnZWQ8L2tleXdvcmQ+PGtleXdvcmQ+T2Jlc2l0
eS8qZXBpZGVtaW9sb2d5PC9rZXl3b3JkPjxrZXl3b3JkPk9kZHMgUmF0aW88L2tleXdvcmQ+PGtl
eXdvcmQ+UmVzaWRlbmNlIENoYXJhY3RlcmlzdGljczwva2V5d29yZD48a2V5d29yZD5Tb2NpYWwg
Q2xhc3M8L2tleXdvcmQ+PGtleXdvcmQ+KlNvY2lhbCBFbnZpcm9ubWVudDwva2V5d29yZD48a2V5
d29yZD5VcmJhbiBQb3B1bGF0aW9uLypzdGF0aXN0aWNzICZhbXA7IG51bWVyaWNhbCBkYXRhPC9r
ZXl3b3JkPjwva2V5d29yZHM+PGRhdGVzPjx5ZWFyPjIwMDY8L3llYXI+PHB1Yi1kYXRlcz48ZGF0
ZT5EZWM8L2RhdGU+PC9wdWItZGF0ZXM+PC9kYXRlcz48aXNibj4wNzQ5LTM3OTcgKFByaW50KSYj
eEQ7MDc0OS0zNzk3IChMaW5raW5nKTwvaXNibj48YWNjZXNzaW9uLW51bT4xNzE2OTcwNzwvYWNj
ZXNzaW9uLW51bT48dXJscz48cmVsYXRlZC11cmxzPjx1cmw+aHR0cHM6Ly93d3cubmNiaS5ubG0u
bmloLmdvdi9wdWJtZWQvMTcxNjk3MDc8L3VybD48L3JlbGF0ZWQtdXJscz48L3VybHM+PGN1c3Rv
bTI+UE1DMTg1MTkxMTwvY3VzdG9tMj48ZWxlY3Ryb25pYy1yZXNvdXJjZS1udW0+MTAuMTAxNi9q
LmFtZXByZS4yMDA2LjA3LjAyODwvZWxlY3Ryb25pYy1yZXNvdXJjZS1udW0+PC9yZWNvcmQ+PC9D
aXRlPjxDaXRlPjxBdXRob3I+SGFycmlzb248L0F1dGhvcj48WWVhcj4yMDA3PC9ZZWFyPjxSZWNO
dW0+OTI4PC9SZWNOdW0+PHJlY29yZD48cmVjLW51bWJlcj45Mjg8L3JlYy1udW1iZXI+PGZvcmVp
Z24ta2V5cz48a2V5IGFwcD0iRU4iIGRiLWlkPSI5ZmRzdHRycG1wcHRwMGUyZXBjNXJhNTMyemQ1
MHNhNWFlZXIiIHRpbWVzdGFtcD0iMCI+OTI4PC9rZXk+PC9mb3JlaWduLWtleXM+PHJlZi10eXBl
IG5hbWU9IkpvdXJuYWwgQXJ0aWNsZSI+MTc8L3JlZi10eXBlPjxjb250cmlidXRvcnM+PGF1dGhv
cnM+PGF1dGhvcj5IYXJyaXNvbiwgUi4gQS48L2F1dGhvcj48YXV0aG9yPkdlbW1lbGwsIEkuPC9h
dXRob3I+PGF1dGhvcj5IZWxsZXIsIFIuIEYuPC9hdXRob3I+PC9hdXRob3JzPjwvY29udHJpYnV0
b3JzPjxhdXRoLWFkZHJlc3M+RXZpZGVuY2UgZm9yIFBvcHVsYXRpb24gSGVhbHRoIFVuaXQsIEVw
aWRlbWlvbG9neSAmYW1wOyBIZWFsdGggU2NpZW5jZXMsIFNjaG9vbCBvZiBNZWRpY2luZSwgVW5p
dmVyc2l0eSBvZiBNYW5jaGVzdGVyLCBPeGZvcmQgUm9hZCwgTWFuY2hlc3RlciwgVUsuIHJvZ2Vy
LmhhcnJpc29uQG1hbmNoZXN0ZXIuYWMudWs8L2F1dGgtYWRkcmVzcz48dGl0bGVzPjx0aXRsZT5U
aGUgcG9wdWxhdGlvbiBlZmZlY3Qgb2YgY3JpbWUgYW5kIG5laWdoYm91cmhvb2Qgb24gcGh5c2lj
YWwgYWN0aXZpdHk6IGFuIGFuYWx5c2lzIG9mIDE1LDQ2MSBhZHVsdHM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xhYmJyLTE+Sm91cm5hbCBvZiBlcGlkZW1pb2xvZ3kg
YW5kIGNvbW11bml0eSBoZWFsdGg8L2FiYnItMT48L3BlcmlvZGljYWw+PGFsdC1wZXJpb2RpY2Fs
PjxmdWxsLXRpdGxlPkogRXBpZGVtaW9sIENvbW11bml0eSBIZWFsdGg8L2Z1bGwtdGl0bGU+PGFi
YnItMT5Kb3VybmFsIG9mIGVwaWRlbWlvbG9neSBhbmQgY29tbXVuaXR5IGhlYWx0aDwvYWJici0x
PjwvYWx0LXBlcmlvZGljYWw+PHBhZ2VzPjM0LTk8L3BhZ2VzPjx2b2x1bWU+NjE8L3ZvbHVtZT48
bnVtYmVyPjE8L251bWJlcj48ZWRpdGlvbj4yMDA2LzEyLzIyPC9lZGl0aW9uPjxrZXl3b3Jkcz48
a2V5d29yZD5BdHRpdHVkZSB0byBIZWFsdGg8L2tleXdvcmQ+PGtleXdvcmQ+Q3JpbWUvIHBzeWNo
b2xvZ3k8L2tleXdvcmQ+PGtleXdvcmQ+RW5nbGFuZC9lcGlkZW1pb2xvZ3k8L2tleXdvcmQ+PGtl
eXdvcmQ+RmVtYWxlPC9rZXl3b3JkPjxrZXl3b3JkPkh1bWFuczwva2V5d29yZD48a2V5d29yZD5M
ZWlzdXJlIEFjdGl2aXRpZXMvcHN5Y2hvbG9neTwva2V5d29yZD48a2V5d29yZD5NYWxlPC9rZXl3
b3JkPjxrZXl3b3JkPk1pZGRsZSBBZ2VkPC9rZXl3b3JkPjxrZXl3b3JkPk1vdG9yIEFjdGl2aXR5
PC9rZXl3b3JkPjxrZXl3b3JkPlBzeWNob2xvZ3ksIFNvY2lhbDwva2V5d29yZD48a2V5d29yZD5S
ZXNpZGVuY2UgQ2hhcmFjdGVyaXN0aWNzPC9rZXl3b3JkPjxrZXl3b3JkPlJpc2sgRmFjdG9yczwv
a2V5d29yZD48a2V5d29yZD5TYWZldHk8L2tleXdvcmQ+PGtleXdvcmQ+U29jaWFsIENvbmRpdGlv
bnM8L2tleXdvcmQ+PC9rZXl3b3Jkcz48ZGF0ZXM+PHllYXI+MjAwNzwveWVhcj48cHViLWRhdGVz
PjxkYXRlPkphbjwvZGF0ZT48L3B1Yi1kYXRlcz48L2RhdGVzPjxpc2JuPjAxNDMtMDA1WCAoUHJp
bnQpJiN4RDswMTQzLTAwNVggKExpbmtpbmcpPC9pc2JuPjxhY2Nlc3Npb24tbnVtPjE3MTgzMDEy
PC9hY2Nlc3Npb24tbnVtPjx1cmxzPjwvdXJscz48Y3VzdG9tMj4yNDY1NTg1PC9jdXN0b20yPjxl
bGVjdHJvbmljLXJlc291cmNlLW51bT4xMC4xMTM2L2plY2guMjAwNi4wNDgzODk8L2VsZWN0cm9u
aWMtcmVzb3VyY2UtbnVtPjxyZW1vdGUtZGF0YWJhc2UtcHJvdmlkZXI+TkxNPC9yZW1vdGUtZGF0
YWJhc2UtcHJvdmlkZXI+PGxhbmd1YWdlPmVuZzwvbGFuZ3VhZ2U+PC9yZWNvcmQ+PC9DaXRlPjxD
aXRlPjxBdXRob3I+U29sdGVybzwvQXV0aG9yPjxZZWFyPjIwMTU8L1llYXI+PFJlY051bT4zMDwv
UmVjTnVtPjxyZWNvcmQ+PHJlYy1udW1iZXI+MzA8L3JlYy1udW1iZXI+PGZvcmVpZ24ta2V5cz48
a2V5IGFwcD0iRU4iIGRiLWlkPSI5ZmRzdHRycG1wcHRwMGUyZXBjNXJhNTMyemQ1MHNhNWFlZXIi
IHRpbWVzdGFtcD0iMCI+MzA8L2tleT48L2ZvcmVpZ24ta2V5cz48cmVmLXR5cGUgbmFtZT0iSm91
cm5hbCBBcnRpY2xlIj4xNzwvcmVmLXR5cGU+PGNvbnRyaWJ1dG9ycz48YXV0aG9ycz48YXV0aG9y
PlNvbHRlcm8sIEUuIEcuPC9hdXRob3I+PGF1dGhvcj5IZXJuYW5kZXosIEQuIEMuPC9hdXRob3I+
PGF1dGhvcj5PJmFwb3M7Q29ubm9yLCBELiBQLjwvYXV0aG9yPjxhdXRob3I+TGVlLCBSLiBFLjwv
YXV0aG9yPjwvYXV0aG9ycz48L2NvbnRyaWJ1dG9ycz48YXV0aC1hZGRyZXNzPlRleGFzIE9iZXNp
dHkgUmVzZWFyY2ggQ2VudGVyLCBEZXBhcnRtZW50IG9mIEhlYWx0aCBhbmQgSHVtYW4gUGVyZm9y
bWFuY2UsIFVuaXZlcnNpdHkgb2YgSG91c3RvbiwgR2Fycmlzb24gR3ltbmFzaXVtIFJvb20gMTA0
LCAzODU1IEhvbG1hbiBTdHJlZXQsIEhvdXN0b24sIFRYIDc3MjA0LTYwMTUsIFVuaXRlZCBTdGF0
ZXMuJiN4RDtDb2xsZWdlIG9mIE51cnNpbmcgYW5kIEhlYWx0aCBJbm5vdmF0aW9uLCBBcml6b25h
IFN0YXRlIFVuaXZlcnNpdHksIDUwME4uIDNyZCBTdHJlZXQsIFBob2VuaXgsIEFaIDg1MDA0LCBV
bml0ZWQgU3RhdGVzLjwvYXV0aC1hZGRyZXNzPjx0aXRsZXM+PHRpdGxlPkRvZXMgc29jaWFsIHN1
cHBvcnQgbWVkaWF0ZSB0aGUgcmVsYXRpb25zaGlwIGFtb25nIG5laWdoYm9yaG9vZCBkaXNhZHZh
bnRhZ2UsIGluY2l2aWxpdGllcywgY3JpbWUgYW5kIHBoeXNpY2FsIGFjdGl2aXR5PzwvdGl0bGU+
PHNlY29uZGFyeS10aXRsZT5QcmV2IE1lZDwvc2Vjb25kYXJ5LXRpdGxlPjxhbHQtdGl0bGU+UHJl
dmVudGl2ZSBtZWRpY2luZTwvYWx0LXRpdGxlPjwvdGl0bGVzPjxwZXJpb2RpY2FsPjxmdWxsLXRp
dGxlPlByZXYgTWVkPC9mdWxsLXRpdGxlPjwvcGVyaW9kaWNhbD48cGFnZXM+NDQtOTwvcGFnZXM+
PHZvbHVtZT43Mjwvdm9sdW1lPjxlZGl0aW9uPjIwMTUvMDEvMDc8L2VkaXRpb24+PGRhdGVzPjx5
ZWFyPjIwMTU8L3llYXI+PHB1Yi1kYXRlcz48ZGF0ZT5NYXI8L2RhdGU+PC9wdWItZGF0ZXM+PC9k
YXRlcz48aXNibj4xMDk2LTAyNjAgKEVsZWN0cm9uaWMpJiN4RDswMDkxLTc0MzUgKExpbmtpbmcp
PC9pc2JuPjxhY2Nlc3Npb24tbnVtPjI1NTYyNzU2PC9hY2Nlc3Npb24tbnVtPjx1cmxzPjwvdXJs
cz48ZWxlY3Ryb25pYy1yZXNvdXJjZS1udW0+MTAuMTAxNi9qLnlwbWVkLjIwMTQuMTIuMDMwPC9l
bGVjdHJvbmljLXJlc291cmNlLW51bT48cmVtb3RlLWRhdGFiYXNlLXByb3ZpZGVyPk5MTTwvcmVt
b3RlLWRhdGFiYXNlLXByb3ZpZGVyPjxsYW5ndWFnZT5lbmc8L2xhbmd1YWdlPjwvcmVjb3JkPjwv
Q2l0ZT48Q2l0ZT48QXV0aG9yPlR1cnJlbGw8L0F1dGhvcj48WWVhcj4yMDEwPC9ZZWFyPjxSZWNO
dW0+MjI3NjwvUmVjTnVtPjxyZWNvcmQ+PHJlYy1udW1iZXI+MjI3NjwvcmVjLW51bWJlcj48Zm9y
ZWlnbi1rZXlzPjxrZXkgYXBwPSJFTiIgZGItaWQ9IjlmZHN0dHJwbXBwdHAwZTJlcGM1cmE1MzJ6
ZDUwc2E1YWVlciIgdGltZXN0YW1wPSIxNTQzMzUwOTgyIj4yMjc2PC9rZXk+PC9mb3JlaWduLWtl
eXM+PHJlZi10eXBlIG5hbWU9IkpvdXJuYWwgQXJ0aWNsZSI+MTc8L3JlZi10eXBlPjxjb250cmli
dXRvcnM+PGF1dGhvcnM+PGF1dGhvcj5UdXJyZWxsLCBHLjwvYXV0aG9yPjxhdXRob3I+SGF5bmVz
LCBNLjwvYXV0aG9yPjxhdXRob3I+QnVydG9uLCBOLiBXLjwvYXV0aG9yPjxhdXRob3I+R2lsZXMt
Q29ydGksIEIuPC9hdXRob3I+PGF1dGhvcj5PbGRlbmJ1cmcsIEIuPC9hdXRob3I+PGF1dGhvcj5X
aWxzb24sIEwuIEEuPC9hdXRob3I+PGF1dGhvcj5HaXNrZXMsIEsuPC9hdXRob3I+PGF1dGhvcj5C
cm93biwgVy4gSi48L2F1dGhvcj48L2F1dGhvcnM+PC9jb250cmlidXRvcnM+PGF1dGgtYWRkcmVz
cz5TY2hvb2wgb2YgUHVibGljIEhlYWx0aCwgUXVlZW5zbGFuZCBVbml2ZXJzaXR5IG9mIFRlY2hu
b2xvZ3ksIFZpY3RvcmlhIFBhcmsgUm9hZCwgS2VsdmluIEdyb3ZlLCBCcmlzYmFuZSwgUUxEIDQw
NTksIEF1c3RyYWxpYS4gZy50dXJyZWxsQHF1dC5lZHUuYXU8L2F1dGgtYWRkcmVzcz48dGl0bGVz
Pjx0aXRsZT5OZWlnaGJvcmhvb2QgZGlzYWR2YW50YWdlIGFuZCBwaHlzaWNhbCBhY3Rpdml0eTog
YmFzZWxpbmUgcmVzdWx0cyBmcm9tIHRoZSBIQUJJVEFUIG11bHRpbGV2ZWwgbG9uZ2l0dWRpbmFs
IHN0dWR5PC90aXRsZT48c2Vjb25kYXJ5LXRpdGxlPkFubiBFcGlkZW1pb2w8L3NlY29uZGFyeS10
aXRsZT48L3RpdGxlcz48cGVyaW9kaWNhbD48ZnVsbC10aXRsZT5Bbm4gRXBpZGVtaW9sPC9mdWxs
LXRpdGxlPjwvcGVyaW9kaWNhbD48cGFnZXM+MTcxLTgxPC9wYWdlcz48dm9sdW1lPjIwPC92b2x1
bWU+PG51bWJlcj4zPC9udW1iZXI+PGVkaXRpb24+MjAxMC8wMi8xODwvZWRpdGlvbj48a2V5d29y
ZHM+PGtleXdvcmQ+QWR1bHQ8L2tleXdvcmQ+PGtleXdvcmQ+QWdlZDwva2V5d29yZD48a2V5d29y
ZD5CaWN5Y2xpbmcvY2xhc3NpZmljYXRpb24vZWNvbm9taWNzLypzdGF0aXN0aWNzICZhbXA7IG51
bWVyaWNhbCBkYXRhPC9rZXl3b3JkPjxrZXl3b3JkPkZlbWFsZTwva2V5d29yZD48a2V5d29yZD5I
ZWFsdGggU3RhdHVzIERpc3Bhcml0aWVzPC9rZXl3b3JkPjxrZXl3b3JkPkh1bWFuczwva2V5d29y
ZD48a2V5d29yZD5Mb25naXR1ZGluYWwgU3R1ZGllczwva2V5d29yZD48a2V5d29yZD5NYWxlPC9r
ZXl3b3JkPjxrZXl3b3JkPk1pZGRsZSBBZ2VkPC9rZXl3b3JkPjxrZXl3b3JkPipNb3RvciBBY3Rp
dml0eTwva2V5d29yZD48a2V5d29yZD5RdWVlbnNsYW5kPC9rZXl3b3JkPjxrZXl3b3JkPlJlY3Jl
YXRpb24vZWNvbm9taWNzPC9rZXl3b3JkPjxrZXl3b3JkPlJlc2lkZW5jZSBDaGFyYWN0ZXJpc3Rp
Y3MvY2xhc3NpZmljYXRpb24vKnN0YXRpc3RpY3MgJmFtcDsgbnVtZXJpY2FsIGRhdGE8L2tleXdv
cmQ+PGtleXdvcmQ+U29jaW9lY29ub21pYyBGYWN0b3JzPC9rZXl3b3JkPjxrZXl3b3JkPlRyYW5z
cG9ydGF0aW9uL2Vjb25vbWljcy9tZXRob2RzPC9rZXl3b3JkPjxrZXl3b3JkPldhbGtpbmcvY2xh
c3NpZmljYXRpb24vZWNvbm9taWNzLypzdGF0aXN0aWNzICZhbXA7IG51bWVyaWNhbCBkYXRhPC9r
ZXl3b3JkPjwva2V5d29yZHM+PGRhdGVzPjx5ZWFyPjIwMTA8L3llYXI+PHB1Yi1kYXRlcz48ZGF0
ZT5NYXI8L2RhdGU+PC9wdWItZGF0ZXM+PC9kYXRlcz48aXNibj4xODczLTI1ODUgKEVsZWN0cm9u
aWMpJiN4RDsxMDQ3LTI3OTcgKExpbmtpbmcpPC9pc2JuPjxhY2Nlc3Npb24tbnVtPjIwMTU5NDg4
PC9hY2Nlc3Npb24tbnVtPjx1cmxzPjxyZWxhdGVkLXVybHM+PHVybD5odHRwczovL3d3dy5uY2Jp
Lm5sbS5uaWguZ292L3B1Ym1lZC8yMDE1OTQ4ODwvdXJsPjwvcmVsYXRlZC11cmxzPjwvdXJscz48
ZWxlY3Ryb25pYy1yZXNvdXJjZS1udW0+MTAuMTAxNi9qLmFubmVwaWRlbS4yMDA5LjExLjAwNDwv
ZWxlY3Ryb25pYy1yZXNvdXJjZS1udW0+PC9yZWNvcmQ+PC9DaXRlPjxDaXRlPjxBdXRob3I+U3Vn
aXlhbWE8L0F1dGhvcj48WWVhcj4yMDE1PC9ZZWFyPjxSZWNOdW0+MjA8L1JlY051bT48cmVjb3Jk
PjxyZWMtbnVtYmVyPjIwPC9yZWMtbnVtYmVyPjxmb3JlaWduLWtleXM+PGtleSBhcHA9IkVOIiBk
Yi1pZD0iOWZkc3R0cnBtcHB0cDBlMmVwYzVyYTUzMnpkNTBzYTVhZWVyIiB0aW1lc3RhbXA9IjAi
PjIwPC9rZXk+PC9mb3JlaWduLWtleXM+PHJlZi10eXBlIG5hbWU9IkpvdXJuYWwgQXJ0aWNsZSI+
MTc8L3JlZi10eXBlPjxjb250cmlidXRvcnM+PGF1dGhvcnM+PGF1dGhvcj5TdWdpeWFtYSwgVC48
L2F1dGhvcj48YXV0aG9yPkhvd2FyZCwgTi4gSi48L2F1dGhvcj48YXV0aG9yPlBhcXVldCwgQy48
L2F1dGhvcj48YXV0aG9yPkNvZmZlZSwgTi4gVC48L2F1dGhvcj48YXV0aG9yPlRheWxvciwgQS4g
Vy48L2F1dGhvcj48YXV0aG9yPkRhbmllbCwgTS48L2F1dGhvcj48L2F1dGhvcnM+PC9jb250cmli
dXRvcnM+PGF1dGgtYWRkcmVzcz5TcGF0aWFsIEVwaWRlbWlvbG9neSBhbmQgRXZhbHVhdGlvbiBS
ZXNlYXJjaCBHcm91cCwgU2Fuc29tIEluc3RpdHV0ZSBmb3IgSGVhbHRoIFJlc2VhcmNoICZhbXA7
IFNjaG9vbCBvZiBQb3B1bGF0aW9uIEhlYWx0aCwgVW5pdmVyc2l0eSBvZiBTb3V0aCBBdXN0cmFs
aWEsIEFkZWxhaWRlLCBTQSwgNTAwMSwgQXVzdHJhbGlhLCB0YWtlbWkuc3VnaXlhbWFAdW5pc2Eu
ZWR1LmF1LjwvYXV0aC1hZGRyZXNzPjx0aXRsZXM+PHRpdGxlPkRvIFJlbGF0aW9uc2hpcHMgQmV0
d2VlbiBFbnZpcm9ubWVudGFsIEF0dHJpYnV0ZXMgYW5kIFJlY3JlYXRpb25hbCBXYWxraW5nIFZh
cnkgQWNjb3JkaW5nIHRvIEFyZWEtTGV2ZWwgU29jaW9lY29ub21pYyBTdGF0dXM/PC90aXRsZT48
c2Vjb25kYXJ5LXRpdGxlPkogVXJiYW4gSGVhbHRoPC9zZWNvbmRhcnktdGl0bGU+PGFsdC10aXRs
ZT5Kb3VybmFsIG9mIHVyYmFuIGhlYWx0aCA6IGJ1bGxldGluIG9mIHRoZSBOZXcgWW9yayBBY2Fk
ZW15IG9mIE1lZGljaW5lPC9hbHQtdGl0bGU+PC90aXRsZXM+PHBlcmlvZGljYWw+PGZ1bGwtdGl0
bGU+SiBVcmJhbiBIZWFsdGg8L2Z1bGwtdGl0bGU+PC9wZXJpb2RpY2FsPjxhbHQtcGVyaW9kaWNh
bD48ZnVsbC10aXRsZT5KIFVyYmFuIEhlYWx0aDwvZnVsbC10aXRsZT48YWJici0xPkpvdXJuYWwg
b2YgdXJiYW4gaGVhbHRoIDogYnVsbGV0aW4gb2YgdGhlIE5ldyBZb3JrIEFjYWRlbXkgb2YgTWVk
aWNpbmU8L2FiYnItMT48L2FsdC1wZXJpb2RpY2FsPjxlZGl0aW9uPjIwMTUvMDEvMjI8L2VkaXRp
b24+PGRhdGVzPjx5ZWFyPjIwMTU8L3llYXI+PHB1Yi1kYXRlcz48ZGF0ZT5KYW4gMjE8L2RhdGU+
PC9wdWItZGF0ZXM+PC9kYXRlcz48aXNibj4xNDY4LTI4NjkgKEVsZWN0cm9uaWMpJiN4RDsxMDk5
LTM0NjAgKExpbmtpbmcpPC9pc2JuPjxhY2Nlc3Npb24tbnVtPjI1NjA0OTM1PC9hY2Nlc3Npb24t
bnVtPjx1cmxzPjwvdXJscz48ZWxlY3Ryb25pYy1yZXNvdXJjZS1udW0+MTAuMTAwNy9zMTE1MjQt
MDE0LTk5MzItMTwvZWxlY3Ryb25pYy1yZXNvdXJjZS1udW0+PHJlbW90ZS1kYXRhYmFzZS1wcm92
aWRlcj5OTE08L3JlbW90ZS1kYXRhYmFzZS1wcm92aWRlcj48bGFuZ3VhZ2U+RW5nPC9sYW5ndWFn
ZT48L3JlY29yZD48L0NpdGU+PENpdGU+PEF1dGhvcj5BZGFtczwvQXV0aG9yPjxZZWFyPjIwMDk8
L1llYXI+PFJlY051bT43NTY8L1JlY051bT48cmVjb3JkPjxyZWMtbnVtYmVyPjc1NjwvcmVjLW51
bWJlcj48Zm9yZWlnbi1rZXlzPjxrZXkgYXBwPSJFTiIgZGItaWQ9IjlmZHN0dHJwbXBwdHAwZTJl
cGM1cmE1MzJ6ZDUwc2E1YWVlciIgdGltZXN0YW1wPSIwIj43NTY8L2tleT48L2ZvcmVpZ24ta2V5
cz48cmVmLXR5cGUgbmFtZT0iSm91cm5hbCBBcnRpY2xlIj4xNzwvcmVmLXR5cGU+PGNvbnRyaWJ1
dG9ycz48YXV0aG9ycz48YXV0aG9yPkFkYW1zLCBSLiBKLjwvYXV0aG9yPjxhdXRob3I+SG93YXJk
LCBOLjwvYXV0aG9yPjxhdXRob3I+VHVja2VyLCBHLjwvYXV0aG9yPjxhdXRob3I+QXBwbGV0b24s
IFMuPC9hdXRob3I+PGF1dGhvcj5UYXlsb3IsIEEuIFcuPC9hdXRob3I+PGF1dGhvcj5DaGl0dGxl
Ym9yb3VnaCwgQy48L2F1dGhvcj48YXV0aG9yPkdpbGwsIFQuPC9hdXRob3I+PGF1dGhvcj5SdWZm
aW4sIFIuIEUuPC9hdXRob3I+PGF1dGhvcj5XaWxzb24sIEQuIEguPC9hdXRob3I+PC9hdXRob3Jz
PjwvY29udHJpYnV0b3JzPjxhdXRoLWFkZHJlc3M+RGlzY2lwbGluZSBvZiBNZWRpY2luZSwgVGhl
IEhlYWx0aCBPYnNlcnZhdG9yeSwgVW5pdmVyc2l0eSBvZiBBZGVsYWlkZSwgVGhlIFF1ZWVuIEVs
aXphYmV0aCBIb3NwaXRhbCBDYW1wdXMsIFdvb2R2aWxsZSwgU0EsIDUwMTEsIEF1c3RyYWxpYS4g
cm9iZXJ0LmFkYW1zQGFkZWxhaWRlLmVkdS5hdTwvYXV0aC1hZGRyZXNzPjx0aXRsZXM+PHRpdGxl
PkVmZmVjdHMgb2YgYXJlYSBkZXByaXZhdGlvbiBvbiBoZWFsdGggcmlza3MgYW5kIG91dGNvbWVz
OiBhIG11bHRpbGV2ZWwsIGNyb3NzLXNlY3Rpb25hbCwgQXVzdHJhbGlhbiBwb3B1bGF0aW9uIHN0
dWR5PC90aXRsZT48c2Vjb25kYXJ5LXRpdGxlPkludCBKIFB1YmxpYyBIZWFsdGg8L3NlY29uZGFy
eS10aXRsZT48YWx0LXRpdGxlPkludGVybmF0aW9uYWwgam91cm5hbCBvZiBwdWJsaWMgaGVhbHRo
PC9hbHQtdGl0bGU+PC90aXRsZXM+PHBlcmlvZGljYWw+PGZ1bGwtdGl0bGU+SW50IEogUHVibGlj
IEhlYWx0aDwvZnVsbC10aXRsZT48YWJici0xPkludGVybmF0aW9uYWwgam91cm5hbCBvZiBwdWJs
aWMgaGVhbHRoPC9hYmJyLTE+PC9wZXJpb2RpY2FsPjxhbHQtcGVyaW9kaWNhbD48ZnVsbC10aXRs
ZT5JbnQgSiBQdWJsaWMgSGVhbHRoPC9mdWxsLXRpdGxlPjxhYmJyLTE+SW50ZXJuYXRpb25hbCBq
b3VybmFsIG9mIHB1YmxpYyBoZWFsdGg8L2FiYnItMT48L2FsdC1wZXJpb2RpY2FsPjxwYWdlcz4x
ODMtOTI8L3BhZ2VzPjx2b2x1bWU+NTQ8L3ZvbHVtZT48bnVtYmVyPjM8L251bWJlcj48ZWRpdGlv
bj4yMDA5LzAyLzE0PC9lZGl0aW9uPjxrZXl3b3Jkcz48a2V5d29yZD5BZHVsdDwva2V5d29yZD48
a2V5d29yZD5BZ2VkPC9rZXl3b3JkPjxrZXl3b3JkPkNocm9uaWMgRGlzZWFzZS8gZXBpZGVtaW9s
b2d5PC9rZXl3b3JkPjxrZXl3b3JkPkNyb3NzLVNlY3Rpb25hbCBTdHVkaWVzPC9rZXl3b3JkPjxr
ZXl3b3JkPkVkdWNhdGlvbmFsIFN0YXR1czwva2V5d29yZD48a2V5d29yZD5GZW1hbGU8L2tleXdv
cmQ+PGtleXdvcmQ+SGVhbHRoIEJlaGF2aW9yPC9rZXl3b3JkPjxrZXl3b3JkPkhlYWx0aCBTdGF0
dXMgRGlzcGFyaXRpZXM8L2tleXdvcmQ+PGtleXdvcmQ+SGVhbHRoIFN0YXR1cyBJbmRpY2F0b3Jz
PC9rZXl3b3JkPjxrZXl3b3JkPkhlYWx0aCBTdXJ2ZXlzPC9rZXl3b3JkPjxrZXl3b3JkPkh1bWFu
czwva2V5d29yZD48a2V5d29yZD5MaWZlIFN0eWxlPC9rZXl3b3JkPjxrZXl3b3JkPk1hbGU8L2tl
eXdvcmQ+PGtleXdvcmQ+TWFzcyBTY3JlZW5pbmc8L2tleXdvcmQ+PGtleXdvcmQ+TWlkZGxlIEFn
ZWQ8L2tleXdvcmQ+PGtleXdvcmQ+T2Jlc2l0eS9lcGlkZW1pb2xvZ3k8L2tleXdvcmQ+PGtleXdv
cmQ+UHN5Y2hvc29jaWFsIERlcHJpdmF0aW9uPC9rZXl3b3JkPjxrZXl3b3JkPlF1YWxpdHkgb2Yg
TGlmZTwva2V5d29yZD48a2V5d29yZD5SZXNpZGVuY2UgQ2hhcmFjdGVyaXN0aWNzPC9rZXl3b3Jk
PjxrZXl3b3JkPlNtb2tpbmcvZXBpZGVtaW9sb2d5PC9rZXl3b3JkPjxrZXl3b3JkPlNvY2lvZWNv
bm9taWMgRmFjdG9yczwva2V5d29yZD48a2V5d29yZD5Tb3V0aCBBdXN0cmFsaWE8L2tleXdvcmQ+
PC9rZXl3b3Jkcz48ZGF0ZXM+PHllYXI+MjAwOTwveWVhcj48L2RhdGVzPjxpc2JuPjE2NjEtODU2
NCAoRWxlY3Ryb25pYykmI3hEOzE2NjEtODU1NiAoTGlua2luZyk8L2lzYm4+PGFjY2Vzc2lvbi1u
dW0+MTkyMTQzODI8L2FjY2Vzc2lvbi1udW0+PHVybHM+PC91cmxzPjxlbGVjdHJvbmljLXJlc291
cmNlLW51bT4xMC4xMDA3L3MwMDAzOC0wMDktNzExMy14PC9lbGVjdHJvbmljLXJlc291cmNlLW51
bT48cmVtb3RlLWRhdGFiYXNlLXByb3ZpZGVyPk5MTTwvcmVtb3RlLWRhdGFiYXNlLXByb3ZpZGVy
PjxsYW5ndWFnZT5lbmc8L2xhbmd1YWdlPjwvcmVjb3JkPjwvQ2l0ZT48Q2l0ZT48QXV0aG9yPk1j
RG9uYWxkPC9BdXRob3I+PFllYXI+MjAwNzwvWWVhcj48UmVjTnVtPjE0NDc8L1JlY051bT48cmVj
b3JkPjxyZWMtbnVtYmVyPjE0NDc8L3JlYy1udW1iZXI+PGZvcmVpZ24ta2V5cz48a2V5IGFwcD0i
RU4iIGRiLWlkPSI5ZmRzdHRycG1wcHRwMGUyZXBjNXJhNTMyemQ1MHNhNWFlZXIiIHRpbWVzdGFt
cD0iMCI+MTQ0Nzwva2V5PjwvZm9yZWlnbi1rZXlzPjxyZWYtdHlwZSBuYW1lPSJKb3VybmFsIEFy
dGljbGUiPjE3PC9yZWYtdHlwZT48Y29udHJpYnV0b3JzPjxhdXRob3JzPjxhdXRob3I+TWNEb25h
bGQsIE5vcmVlbiBDLjwvYXV0aG9yPjwvYXV0aG9ycz48L2NvbnRyaWJ1dG9ycz48dGl0bGVzPjx0
aXRsZT5UcmF2ZWwgYW5kIHRoZSBzb2NpYWwgZW52aXJvbm1lbnQ6IEV2aWRlbmNlIGZyb20gQWxh
bWVkYSBDb3VudHksIENhbGlmb3JuaWE8L3RpdGxlPjxzZWNvbmRhcnktdGl0bGU+VHJhbnNwb3J0
YXRpb24gUmVzZWFyY2ggUGFydCBEOiBUcmFuc3BvcnQgYW5kIEVudmlyb25tZW50PC9zZWNvbmRh
cnktdGl0bGU+PC90aXRsZXM+PHBlcmlvZGljYWw+PGZ1bGwtdGl0bGU+VHJhbnNwb3J0YXRpb24g
UmVzZWFyY2ggUGFydCBEOiBUcmFuc3BvcnQgYW5kIEVudmlyb25tZW50PC9mdWxsLXRpdGxlPjwv
cGVyaW9kaWNhbD48cGFnZXM+NTMtNjM8L3BhZ2VzPjx2b2x1bWU+MTI8L3ZvbHVtZT48bnVtYmVy
PjE8L251bWJlcj48a2V5d29yZHM+PGtleXdvcmQ+U29jaWFsIGVudmlyb25tZW50PC9rZXl3b3Jk
PjxrZXl3b3JkPlVyYmFuIHNvY2lvbG9neTwva2V5d29yZD48a2V5d29yZD5XYWxraW5nPC9rZXl3
b3JkPjwva2V5d29yZHM+PGRhdGVzPjx5ZWFyPjIwMDc8L3llYXI+PHB1Yi1kYXRlcz48ZGF0ZT4y
MDA3LzAxLzAxLzwvZGF0ZT48L3B1Yi1kYXRlcz48L2RhdGVzPjxpc2JuPjEzNjEtOTIwOTwvaXNi
bj48dXJscz48cmVsYXRlZC11cmxzPjx1cmw+aHR0cDovL3d3dy5zY2llbmNlZGlyZWN0LmNvbS9z
Y2llbmNlL2FydGljbGUvcGlpL1MxMzYxOTIwOTA2MDAwODVYPC91cmw+PC9yZWxhdGVkLXVybHM+
PC91cmxzPjxlbGVjdHJvbmljLXJlc291cmNlLW51bT5odHRwczovL2RvaS5vcmcvMTAuMTAxNi9q
LnRyZC4yMDA2LjExLjAwMjwvZWxlY3Ryb25pYy1yZXNvdXJjZS1udW0+PC9yZWNvcmQ+PC9DaXRl
PjwvRW5kTm90ZT5=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1-55]</w:t>
            </w:r>
            <w:r w:rsidRPr="00317B5E">
              <w:rPr>
                <w:b/>
              </w:rPr>
              <w:fldChar w:fldCharType="end"/>
            </w:r>
          </w:p>
        </w:tc>
        <w:tc>
          <w:tcPr>
            <w:tcW w:w="1620" w:type="dxa"/>
          </w:tcPr>
          <w:p w14:paraId="24E1C28E" w14:textId="76E882F3" w:rsidR="00822B9E" w:rsidRPr="00317B5E" w:rsidRDefault="00AC1A0D" w:rsidP="0052324F">
            <w:pPr>
              <w:spacing w:after="0" w:line="240" w:lineRule="auto"/>
              <w:rPr>
                <w:rFonts w:ascii="Calibri" w:eastAsia="Times New Roman" w:hAnsi="Calibri" w:cs="Times New Roman"/>
                <w:b/>
              </w:rPr>
            </w:pPr>
            <w:r>
              <w:rPr>
                <w:rFonts w:ascii="Calibri" w:eastAsia="Times New Roman" w:hAnsi="Calibri" w:cs="Times New Roman"/>
                <w:b/>
              </w:rPr>
              <w:t>66</w:t>
            </w:r>
          </w:p>
        </w:tc>
        <w:tc>
          <w:tcPr>
            <w:tcW w:w="1823" w:type="dxa"/>
          </w:tcPr>
          <w:p w14:paraId="2EB5135A" w14:textId="3D6DA01B"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42</w:t>
            </w:r>
            <w:r w:rsidR="009D4553">
              <w:rPr>
                <w:rFonts w:ascii="Calibri" w:eastAsia="Times New Roman" w:hAnsi="Calibri" w:cs="Times New Roman"/>
                <w:b/>
              </w:rPr>
              <w:t xml:space="preserve"> </w:t>
            </w:r>
          </w:p>
        </w:tc>
        <w:tc>
          <w:tcPr>
            <w:tcW w:w="1584" w:type="dxa"/>
          </w:tcPr>
          <w:p w14:paraId="73B4319E" w14:textId="07256FFA" w:rsidR="00822B9E" w:rsidRPr="00317B5E" w:rsidRDefault="00AC1A0D" w:rsidP="0052324F">
            <w:pPr>
              <w:spacing w:after="0" w:line="240" w:lineRule="auto"/>
              <w:rPr>
                <w:rFonts w:ascii="Calibri" w:eastAsia="Times New Roman" w:hAnsi="Calibri" w:cs="Times New Roman"/>
                <w:b/>
              </w:rPr>
            </w:pPr>
            <w:r>
              <w:rPr>
                <w:rFonts w:ascii="Calibri" w:eastAsia="Times New Roman" w:hAnsi="Calibri" w:cs="Times New Roman"/>
                <w:b/>
              </w:rPr>
              <w:t>65(98</w:t>
            </w:r>
            <w:r w:rsidR="00822B9E" w:rsidRPr="00317B5E">
              <w:rPr>
                <w:rFonts w:ascii="Calibri" w:eastAsia="Times New Roman" w:hAnsi="Calibri" w:cs="Times New Roman"/>
                <w:b/>
              </w:rPr>
              <w:t>)</w:t>
            </w:r>
          </w:p>
        </w:tc>
        <w:tc>
          <w:tcPr>
            <w:tcW w:w="1650" w:type="dxa"/>
          </w:tcPr>
          <w:p w14:paraId="62E07701" w14:textId="1CA24D9C"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8(12)</w:t>
            </w:r>
          </w:p>
        </w:tc>
      </w:tr>
      <w:tr w:rsidR="001D34B5" w:rsidRPr="00706B39" w14:paraId="428B4FA0" w14:textId="77777777" w:rsidTr="00972CF7">
        <w:trPr>
          <w:trHeight w:val="300"/>
        </w:trPr>
        <w:tc>
          <w:tcPr>
            <w:tcW w:w="445" w:type="dxa"/>
            <w:tcBorders>
              <w:right w:val="single" w:sz="4" w:space="0" w:color="FFFFFF" w:themeColor="background1"/>
            </w:tcBorders>
            <w:hideMark/>
          </w:tcPr>
          <w:p w14:paraId="56C5B494"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79AD7EC8" w14:textId="36FC0D9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Affluence</w:t>
            </w:r>
          </w:p>
        </w:tc>
        <w:tc>
          <w:tcPr>
            <w:tcW w:w="2750" w:type="dxa"/>
            <w:hideMark/>
          </w:tcPr>
          <w:p w14:paraId="0FE5C9E0" w14:textId="01A49B2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1</w:t>
            </w:r>
            <w:r>
              <w:t xml:space="preserve"> </w:t>
            </w:r>
            <w:r>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Glass&lt;/Author&gt;&lt;Year&gt;2006&lt;/Year&gt;&lt;RecNum&gt;1399&lt;/RecNum&gt;&lt;DisplayText&gt;[1]&lt;/DisplayText&gt;&lt;record&gt;&lt;rec-number&gt;1399&lt;/rec-number&gt;&lt;foreign-keys&gt;&lt;key app="EN" db-id="9fdsttrpmpptp0e2epc5ra532zd50sa5aeer" timestamp="0"&gt;1399&lt;/key&gt;&lt;/foreign-keys&gt;&lt;ref-type name="Journal Article"&gt;17&lt;/ref-type&gt;&lt;contributors&gt;&lt;authors&gt;&lt;author&gt;Glass, T. A.&lt;/author&gt;&lt;author&gt;Rasmussen, M. D.&lt;/author&gt;&lt;author&gt;Schwartz, B. S.&lt;/author&gt;&lt;/authors&gt;&lt;/contributors&gt;&lt;auth-address&gt;Department of Epidemiology, Johns Hopkins Bloomberg School of Public Health, Baltimore, Maryland 21205, USA. tglass@jhsph.edu&lt;/auth-address&gt;&lt;titles&gt;&lt;title&gt;Neighborhoods and obesity in older adults: the Baltimore Memory Study&lt;/title&gt;&lt;secondary-title&gt;Am J Prev Med&lt;/secondary-title&gt;&lt;/titles&gt;&lt;periodical&gt;&lt;full-title&gt;Am J Prev Med&lt;/full-title&gt;&lt;/periodical&gt;&lt;pages&gt;455-63&lt;/pages&gt;&lt;volume&gt;31&lt;/volume&gt;&lt;number&gt;6&lt;/number&gt;&lt;keywords&gt;&lt;keyword&gt;Aged&lt;/keyword&gt;&lt;keyword&gt;Baltimore&lt;/keyword&gt;&lt;keyword&gt;Exercise&lt;/keyword&gt;&lt;keyword&gt;Female&lt;/keyword&gt;&lt;keyword&gt;Humans&lt;/keyword&gt;&lt;keyword&gt;Life Style&lt;/keyword&gt;&lt;keyword&gt;Male&lt;/keyword&gt;&lt;keyword&gt;Middle Aged&lt;/keyword&gt;&lt;keyword&gt;Obesity/*epidemiology&lt;/keyword&gt;&lt;keyword&gt;Odds Ratio&lt;/keyword&gt;&lt;keyword&gt;Residence Characteristics&lt;/keyword&gt;&lt;keyword&gt;Social Class&lt;/keyword&gt;&lt;keyword&gt;*Social Environment&lt;/keyword&gt;&lt;keyword&gt;Urban Population/*statistics &amp;amp; numerical data&lt;/keyword&gt;&lt;/keywords&gt;&lt;dates&gt;&lt;year&gt;2006&lt;/year&gt;&lt;pub-dates&gt;&lt;date&gt;Dec&lt;/date&gt;&lt;/pub-dates&gt;&lt;/dates&gt;&lt;isbn&gt;0749-3797 (Print)&amp;#xD;0749-3797 (Linking)&lt;/isbn&gt;&lt;accession-num&gt;17169707&lt;/accession-num&gt;&lt;urls&gt;&lt;related-urls&gt;&lt;url&gt;https://www.ncbi.nlm.nih.gov/pubmed/17169707&lt;/url&gt;&lt;/related-urls&gt;&lt;/urls&gt;&lt;custom2&gt;PMC1851911&lt;/custom2&gt;&lt;electronic-resource-num&gt;10.1016/j.amepre.2006.07.028&lt;/electronic-resource-num&gt;&lt;/record&gt;&lt;/Cite&gt;&lt;/EndNote&gt;</w:instrText>
            </w:r>
            <w:r>
              <w:rPr>
                <w:rFonts w:ascii="Calibri" w:eastAsia="Times New Roman" w:hAnsi="Calibri" w:cs="Times New Roman"/>
              </w:rPr>
              <w:fldChar w:fldCharType="separate"/>
            </w:r>
            <w:r>
              <w:rPr>
                <w:rFonts w:ascii="Calibri" w:eastAsia="Times New Roman" w:hAnsi="Calibri" w:cs="Times New Roman"/>
                <w:noProof/>
              </w:rPr>
              <w:t>[1]</w:t>
            </w:r>
            <w:r>
              <w:rPr>
                <w:rFonts w:ascii="Calibri" w:eastAsia="Times New Roman" w:hAnsi="Calibri" w:cs="Times New Roman"/>
              </w:rPr>
              <w:fldChar w:fldCharType="end"/>
            </w:r>
          </w:p>
        </w:tc>
        <w:tc>
          <w:tcPr>
            <w:tcW w:w="1620" w:type="dxa"/>
          </w:tcPr>
          <w:p w14:paraId="639FFBE7" w14:textId="08E58010" w:rsidR="00822B9E" w:rsidRDefault="00AC1A0D"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hideMark/>
          </w:tcPr>
          <w:p w14:paraId="7D7E5C94" w14:textId="3BD0849C"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r w:rsidR="009D4553">
              <w:rPr>
                <w:rFonts w:ascii="Calibri" w:eastAsia="Times New Roman" w:hAnsi="Calibri" w:cs="Times New Roman"/>
              </w:rPr>
              <w:t xml:space="preserve"> </w:t>
            </w:r>
          </w:p>
        </w:tc>
        <w:tc>
          <w:tcPr>
            <w:tcW w:w="1584" w:type="dxa"/>
            <w:hideMark/>
          </w:tcPr>
          <w:p w14:paraId="73B2A188" w14:textId="2723A683"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hideMark/>
          </w:tcPr>
          <w:p w14:paraId="26EBE3B5" w14:textId="1ABDF9A5"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021B435C" w14:textId="77777777" w:rsidTr="00972CF7">
        <w:trPr>
          <w:trHeight w:val="300"/>
        </w:trPr>
        <w:tc>
          <w:tcPr>
            <w:tcW w:w="445" w:type="dxa"/>
            <w:tcBorders>
              <w:right w:val="single" w:sz="4" w:space="0" w:color="FFFFFF" w:themeColor="background1"/>
            </w:tcBorders>
            <w:hideMark/>
          </w:tcPr>
          <w:p w14:paraId="757A81CB"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77D22C53" w14:textId="57D9DAEB"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Education</w:t>
            </w:r>
            <w:r w:rsidR="00DF3D2E">
              <w:rPr>
                <w:rFonts w:ascii="Calibri" w:eastAsia="Times New Roman" w:hAnsi="Calibri" w:cs="Times New Roman"/>
              </w:rPr>
              <w:t>*</w:t>
            </w:r>
          </w:p>
        </w:tc>
        <w:tc>
          <w:tcPr>
            <w:tcW w:w="2750" w:type="dxa"/>
            <w:hideMark/>
          </w:tcPr>
          <w:p w14:paraId="54FB556D" w14:textId="1299BF1B"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4</w:t>
            </w:r>
            <w:r>
              <w:t xml:space="preserve"> </w:t>
            </w:r>
            <w:r>
              <w:rPr>
                <w:rFonts w:ascii="Calibri" w:eastAsia="Times New Roman" w:hAnsi="Calibri" w:cs="Times New Roman"/>
              </w:rPr>
              <w:fldChar w:fldCharType="begin">
                <w:fldData xml:space="preserve">PEVuZE5vdGU+PENpdGU+PEF1dGhvcj5Bcm1zdHJvbmctQnJvd248L0F1dGhvcj48WWVhcj4yMDE0
PC9ZZWFyPjxSZWNOdW0+MTU5PC9SZWNOdW0+PERpc3BsYXlUZXh0PlsyLTVdPC9EaXNwbGF5VGV4
dD48cmVjb3JkPjxyZWMtbnVtYmVyPjE1OTwvcmVjLW51bWJlcj48Zm9yZWlnbi1rZXlzPjxrZXkg
YXBwPSJFTiIgZGItaWQ9IjlmZHN0dHJwbXBwdHAwZTJlcGM1cmE1MzJ6ZDUwc2E1YWVlciIgdGlt
ZXN0YW1wPSIwIj4xNTk8L2tleT48L2ZvcmVpZ24ta2V5cz48cmVmLXR5cGUgbmFtZT0iSm91cm5h
bCBBcnRpY2xlIj4xNzwvcmVmLXR5cGU+PGNvbnRyaWJ1dG9ycz48YXV0aG9ycz48YXV0aG9yPkFy
bXN0cm9uZy1Ccm93biwgSi48L2F1dGhvcj48YXV0aG9yPkVuZywgRS48L2F1dGhvcj48YXV0aG9y
PkhhbW1vbmQsIFcuIFAuPC9hdXRob3I+PGF1dGhvcj5aaW1tZXIsIEMuPC9hdXRob3I+PGF1dGhv
cj5Cb3dsaW5nLCBKLiBNLjwvYXV0aG9yPjwvYXV0aG9ycz48L2NvbnRyaWJ1dG9ycz48YXV0aC1h
ZGRyZXNzPkluc3RpdHV0ZSBvbiBBZ2luZywgVW5pdmVyc2l0eSBvZiBOb3J0aCBDYXJvbGluYSwg
Q2hhcGVsIEhpbGwsIE5DLjwvYXV0aC1hZGRyZXNzPjx0aXRsZXM+PHRpdGxlPlJlZGVmaW5pbmcg
UmFjaWFsIFJlc2lkZW50aWFsIFNlZ3JlZ2F0aW9uIGFuZCBpdHMgQXNzb2NpYXRpb24gV2l0aCBQ
aHlzaWNhbCBBY3Rpdml0eSBBbW9uZyBBZnJpY2FuIEFtZXJpY2FucyA1MCBZZWFycyBhbmQgT2xk
ZXI6IEEgTWl4ZWQgTWV0aG9kcyBBcHByb2FjaDwvdGl0bGU+PHNlY29uZGFyeS10aXRsZT5KIEFn
aW5nIFBoeXMgQWN0PC9zZWNvbmRhcnktdGl0bGU+PGFsdC10aXRsZT5Kb3VybmFsIG9mIGFnaW5n
IGFuZCBwaHlzaWNhbCBhY3Rpdml0eTwvYWx0LXRpdGxlPjwvdGl0bGVzPjxwZXJpb2RpY2FsPjxm
dWxsLXRpdGxlPkogQWdpbmcgUGh5cyBBY3Q8L2Z1bGwtdGl0bGU+PGFiYnItMT5Kb3VybmFsIG9m
IGFnaW5nIGFuZCBwaHlzaWNhbCBhY3Rpdml0eTwvYWJici0xPjwvcGVyaW9kaWNhbD48YWx0LXBl
cmlvZGljYWw+PGZ1bGwtdGl0bGU+SiBBZ2luZyBQaHlzIEFjdDwvZnVsbC10aXRsZT48YWJici0x
PkpvdXJuYWwgb2YgYWdpbmcgYW5kIHBoeXNpY2FsIGFjdGl2aXR5PC9hYmJyLTE+PC9hbHQtcGVy
aW9kaWNhbD48ZWRpdGlvbj4yMDE0LzA1LzA5PC9lZGl0aW9uPjxkYXRlcz48eWVhcj4yMDE0PC95
ZWFyPjxwdWItZGF0ZXM+PGRhdGU+TWF5IDI8L2RhdGU+PC9wdWItZGF0ZXM+PC9kYXRlcz48aXNi
bj4xNTQzLTI2N1ggKEVsZWN0cm9uaWMpJiN4RDsxMDYzLTg2NTIgKExpbmtpbmcpPC9pc2JuPjxh
Y2Nlc3Npb24tbnVtPjI0ODEyMjAxPC9hY2Nlc3Npb24tbnVtPjx1cmxzPjwvdXJscz48ZWxlY3Ry
b25pYy1yZXNvdXJjZS1udW0+MTAuMTEyMy9qYXBhLjIwMTMtMDA2OTwvZWxlY3Ryb25pYy1yZXNv
dXJjZS1udW0+PHJlbW90ZS1kYXRhYmFzZS1wcm92aWRlcj5OTE08L3JlbW90ZS1kYXRhYmFzZS1w
cm92aWRlcj48bGFuZ3VhZ2U+RW5nPC9sYW5ndWFnZT48L3JlY29yZD48L0NpdGU+PENpdGU+PEF1
dGhvcj5LYXJ1c2lzaTwvQXV0aG9yPjxZZWFyPjIwMTI8L1llYXI+PFJlY051bT40Mjk8L1JlY051
bT48cmVjb3JkPjxyZWMtbnVtYmVyPjQyOTwvcmVjLW51bWJlcj48Zm9yZWlnbi1rZXlzPjxrZXkg
YXBwPSJFTiIgZGItaWQ9IjlmZHN0dHJwbXBwdHAwZTJlcGM1cmE1MzJ6ZDUwc2E1YWVlciIgdGlt
ZXN0YW1wPSIwIj40Mjk8L2tleT48L2ZvcmVpZ24ta2V5cz48cmVmLXR5cGUgbmFtZT0iSm91cm5h
bCBBcnRpY2xlIj4xNzwvcmVmLXR5cGU+PGNvbnRyaWJ1dG9ycz48YXV0aG9ycz48YXV0aG9yPkth
cnVzaXNpLCBOLjwvYXV0aG9yPjxhdXRob3I+QmVhbiwgSy48L2F1dGhvcj48YXV0aG9yPk9wcGVy
dCwgSi4gTS48L2F1dGhvcj48YXV0aG9yPlBhbm5pZXIsIEIuPC9hdXRob3I+PGF1dGhvcj5DaGFp
eCwgQi48L2F1dGhvcj48L2F1dGhvcnM+PC9jb250cmlidXRvcnM+PGF1dGgtYWRkcmVzcz5JbnNl
cm0sIFU3MDcsIEZhY3VsdGUgZGUgTWVkZWNpbmUgU2FpbnQtQW50b2luZSwgMjcgcnVlIENoYWxp
Z255LCA3NTAxMiBQYXJpcywgRnJhbmNlLiBrYXJ1c2lzaUB1NzA3Lmp1c3NpZXUuZnI8L2F1dGgt
YWRkcmVzcz48dGl0bGVzPjx0aXRsZT5NdWx0aXBsZSBkaW1lbnNpb25zIG9mIHJlc2lkZW50aWFs
IGVudmlyb25tZW50cywgbmVpZ2hib3Job29kIGV4cGVyaWVuY2VzLCBhbmQgam9nZ2luZyBiZWhh
dmlvciBpbiB0aGUgUkVDT1JEIFN0dWR5PC90aXRsZT48c2Vjb25kYXJ5LXRpdGxlPlByZXYgTWVk
PC9zZWNvbmRhcnktdGl0bGU+PGFsdC10aXRsZT5QcmV2ZW50aXZlIG1lZGljaW5lPC9hbHQtdGl0
bGU+PC90aXRsZXM+PHBlcmlvZGljYWw+PGZ1bGwtdGl0bGU+UHJldiBNZWQ8L2Z1bGwtdGl0bGU+
PC9wZXJpb2RpY2FsPjxwYWdlcz41MC01PC9wYWdlcz48dm9sdW1lPjU1PC92b2x1bWU+PG51bWJl
cj4xPC9udW1iZXI+PGVkaXRpb24+MjAxMi8wNS8wOTwvZWRpdGlvbj48a2V5d29yZHM+PGtleXdv
cmQ+QWR1bHQ8L2tleXdvcmQ+PGtleXdvcmQ+QWdlZDwva2V5d29yZD48a2V5d29yZD5DaHJvbmlj
IERpc2Vhc2UvcHJldmVudGlvbiAmYW1wOyBjb250cm9sPC9rZXl3b3JkPjxrZXl3b3JkPkNvaG9y
dCBTdHVkaWVzPC9rZXl3b3JkPjxrZXl3b3JkPkVudmlyb25tZW50IERlc2lnbjwva2V5d29yZD48
a2V5d29yZD5GZW1hbGU8L2tleXdvcmQ+PGtleXdvcmQ+RnJhbmNlPC9rZXl3b3JkPjxrZXl3b3Jk
PkhlYWx0aCBCZWhhdmlvcjwva2V5d29yZD48a2V5d29yZD5IdW1hbnM8L2tleXdvcmQ+PGtleXdv
cmQ+SW50ZXJwZXJzb25hbCBSZWxhdGlvbnM8L2tleXdvcmQ+PGtleXdvcmQ+Sm9nZ2luZy9waHlz
aW9sb2d5LyBwc3ljaG9sb2d5PC9rZXl3b3JkPjxrZXl3b3JkPk1hbGU8L2tleXdvcmQ+PGtleXdv
cmQ+TWlkZGxlIEFnZWQ8L2tleXdvcmQ+PGtleXdvcmQ+TXVsdGlsZXZlbCBBbmFseXNpczwva2V5
d29yZD48a2V5d29yZD5PdXRjb21lIEFzc2Vzc21lbnQgKEhlYWx0aCBDYXJlKTwva2V5d29yZD48
a2V5d29yZD5RdWFsaXR5IG9mIExpZmU8L2tleXdvcmQ+PGtleXdvcmQ+UmVzaWRlbmNlIENoYXJh
Y3RlcmlzdGljcy8gc3RhdGlzdGljcyAmYW1wOyBudW1lcmljYWwgZGF0YTwva2V5d29yZD48a2V5
d29yZD5Tb2NpYWwgRW52aXJvbm1lbnQ8L2tleXdvcmQ+PGtleXdvcmQ+U29jaW9lY29ub21pYyBG
YWN0b3JzPC9rZXl3b3JkPjwva2V5d29yZHM+PGRhdGVzPjx5ZWFyPjIwMTI8L3llYXI+PHB1Yi1k
YXRlcz48ZGF0ZT5KdWw8L2RhdGU+PC9wdWItZGF0ZXM+PC9kYXRlcz48aXNibj4xMDk2LTAyNjAg
KEVsZWN0cm9uaWMpJiN4RDswMDkxLTc0MzUgKExpbmtpbmcpPC9pc2JuPjxhY2Nlc3Npb24tbnVt
PjIyNTY0Nzc0PC9hY2Nlc3Npb24tbnVtPjx1cmxzPjwvdXJscz48ZWxlY3Ryb25pYy1yZXNvdXJj
ZS1udW0+MTAuMTAxNi9qLnlwbWVkLjIwMTIuMDQuMDE4PC9lbGVjdHJvbmljLXJlc291cmNlLW51
bT48cmVtb3RlLWRhdGFiYXNlLXByb3ZpZGVyPk5MTTwvcmVtb3RlLWRhdGFiYXNlLXByb3ZpZGVy
PjxsYW5ndWFnZT5lbmc8L2xhbmd1YWdlPjwvcmVjb3JkPjwvQ2l0ZT48Q2l0ZT48QXV0aG9yPlJv
c3NlbjwvQXV0aG9yPjxZZWFyPjIwMTE8L1llYXI+PFJlY051bT4xNDAxPC9SZWNOdW0+PHJlY29y
ZD48cmVjLW51bWJlcj4xNDAxPC9yZWMtbnVtYmVyPjxmb3JlaWduLWtleXM+PGtleSBhcHA9IkVO
IiBkYi1pZD0iOWZkc3R0cnBtcHB0cDBlMmVwYzVyYTUzMnpkNTBzYTVhZWVyIiB0aW1lc3RhbXA9
IjAiPjE0MDE8L2tleT48L2ZvcmVpZ24ta2V5cz48cmVmLXR5cGUgbmFtZT0iSm91cm5hbCBBcnRp
Y2xlIj4xNzwvcmVmLXR5cGU+PGNvbnRyaWJ1dG9ycz48YXV0aG9ycz48YXV0aG9yPlJvc3Nlbiwg
TC4gTS48L2F1dGhvcj48YXV0aG9yPlBvbGxhY2ssIEsuIE0uPC9hdXRob3I+PGF1dGhvcj5DdXJy
aWVybywgRi4gQy48L2F1dGhvcj48YXV0aG9yPlNoaWVsZHMsIFQuIE0uPC9hdXRob3I+PGF1dGhv
cj5TbWFydCwgTS4gSi48L2F1dGhvcj48YXV0aG9yPkZ1cnItSG9sZGVuLCBDLiBEbTwvYXV0aG9y
PjxhdXRob3I+Q29vbGV5LVN0cmlja2xhbmQsIE0uPC9hdXRob3I+PC9hdXRob3JzPjwvY29udHJp
YnV0b3JzPjxhdXRoLWFkZHJlc3M+RGVwYXJ0bWVudCBvZiBIZWFsdGggUG9saWN5IGFuZCBNYW5h
Z2VtZW50LCBKb2hucyBIb3BraW5zIEJsb29tYmVyZyBTY2hvb2wgb2YgUHVibGljIEhlYWx0aCwg
QmFsdGltb3JlLCBNRCwgVVNBLjwvYXV0aC1hZGRyZXNzPjx0aXRsZXM+PHRpdGxlPk5laWdoYm9y
aG9vZCBpbmNpdmlsaXRpZXMsIHBlcmNlaXZlZCBuZWlnaGJvcmhvb2Qgc2FmZXR5LCBhbmQgd2Fs
a2luZyB0byBzY2hvb2wgYW1vbmcgdXJiYW4tZHdlbGxpbmcgY2hpbGRyZW48L3RpdGxlPjxzZWNv
bmRhcnktdGl0bGU+SiBQaHlzIEFjdCBIZWFsdGg8L3NlY29uZGFyeS10aXRsZT48L3RpdGxlcz48
cGVyaW9kaWNhbD48ZnVsbC10aXRsZT5KIFBoeXMgQWN0IEhlYWx0aDwvZnVsbC10aXRsZT48L3Bl
cmlvZGljYWw+PHBhZ2VzPjI2Mi03MTwvcGFnZXM+PHZvbHVtZT44PC92b2x1bWU+PG51bWJlcj4y
PC9udW1iZXI+PGtleXdvcmRzPjxrZXl3b3JkPkFkb2xlc2NlbnQ8L2tleXdvcmQ+PGtleXdvcmQ+
Q2hpbGQ8L2tleXdvcmQ+PGtleXdvcmQ+Q3Jvc3MtU2VjdGlvbmFsIFN0dWRpZXM8L2tleXdvcmQ+
PGtleXdvcmQ+RmVtYWxlPC9rZXl3b3JkPjxrZXl3b3JkPkh1bWFuczwva2V5d29yZD48a2V5d29y
ZD5NYWxlPC9rZXl3b3JkPjxrZXl3b3JkPipSZXNpZGVuY2UgQ2hhcmFjdGVyaXN0aWNzPC9rZXl3
b3JkPjxrZXl3b3JkPipTYWZldHk8L2tleXdvcmQ+PGtleXdvcmQ+U29jaW9lY29ub21pYyBGYWN0
b3JzPC9rZXl3b3JkPjxrZXl3b3JkPipVcmJhbiBQb3B1bGF0aW9uPC9rZXl3b3JkPjxrZXl3b3Jk
PldhbGtpbmcvKnN0YXRpc3RpY3MgJmFtcDsgbnVtZXJpY2FsIGRhdGE8L2tleXdvcmQ+PC9rZXl3
b3Jkcz48ZGF0ZXM+PHllYXI+MjAxMTwveWVhcj48cHViLWRhdGVzPjxkYXRlPkZlYjwvZGF0ZT48
L3B1Yi1kYXRlcz48L2RhdGVzPjxpc2JuPjE1NDMtMzA4MCAoUHJpbnQpJiN4RDsxNTQzLTMwODAg
KExpbmtpbmcpPC9pc2JuPjxhY2Nlc3Npb24tbnVtPjIxNDE1NDUzPC9hY2Nlc3Npb24tbnVtPjx1
cmxzPjxyZWxhdGVkLXVybHM+PHVybD5odHRwczovL3d3dy5uY2JpLm5sbS5uaWguZ292L3B1Ym1l
ZC8yMTQxNTQ1MzwvdXJsPjwvcmVsYXRlZC11cmxzPjwvdXJscz48Y3VzdG9tMj5QTUMzMTE0NTU3
PC9jdXN0b20yPjwvcmVjb3JkPjwvQ2l0ZT48Q2l0ZT48QXV0aG9yPlZhbW9zPC9BdXRob3I+PFll
YXI+MjAxNTwvWWVhcj48UmVjTnVtPjE2PC9SZWNOdW0+PHJlY29yZD48cmVjLW51bWJlcj4xNjwv
cmVjLW51bWJlcj48Zm9yZWlnbi1rZXlzPjxrZXkgYXBwPSJFTiIgZGItaWQ9IjlmZHN0dHJwbXBw
dHAwZTJlcGM1cmE1MzJ6ZDUwc2E1YWVlciIgdGltZXN0YW1wPSIwIj4xNjwva2V5PjwvZm9yZWln
bi1rZXlzPjxyZWYtdHlwZSBuYW1lPSJKb3VybmFsIEFydGljbGUiPjE3PC9yZWYtdHlwZT48Y29u
dHJpYnV0b3JzPjxhdXRob3JzPjxhdXRob3I+VmFtb3MsIEMuIEEuPC9hdXRob3I+PGF1dGhvcj5T
dW4sIEguPC9hdXRob3I+PGF1dGhvcj5GbG9yeSwgUy4gQi48L2F1dGhvcj48YXV0aG9yPkRlQmF0
ZSwgUi48L2F1dGhvcj48YXV0aG9yPkRhbGV5LCBFLiBNLjwvYXV0aG9yPjxhdXRob3I+VGhvbXBz
b24sIEUuPC9hdXRob3I+PGF1dGhvcj5CbGVjaywgSi48L2F1dGhvcj48YXV0aG9yPk1lcnJlbGws
IEwuPC9hdXRob3I+PC9hdXRob3JzPjwvY29udHJpYnV0b3JzPjxhdXRoLWFkZHJlc3M+RGVwYXJ0
bWVudCBvZiBDb21tdW5pdHkgYW5kIEZhbWlseSBIZWFsdGgsIENvbGxlZ2Ugb2YgUHVibGljIEhl
YWx0aCwgVW5pdmVyc2l0eSBvZiBTb3V0aCBGbG9yaWRhLCAxMzIwMSBCcnVjZSBCLiBEb3ducyBC
bHZkLiBNREMgNTYsIFRhbXBhLCBGTCwgMzM2MTIsIFVTQSwgY3ZhbW9zQGhlYWx0aC51c2YuZWR1
LjwvYXV0aC1hZGRyZXNzPjx0aXRsZXM+PHRpdGxlPkNvbW11bml0eSBMZXZlbCBQcmVkaWN0b3Jz
IG9mIFBoeXNpY2FsIEFjdGl2aXR5IEFtb25nIFdvbWVuIGluIHRoZSBQcmVjb25jZXB0aW9uIFBl
cmlvZDwvdGl0bGU+PHNlY29uZGFyeS10aXRsZT5NYXRlcm4gQ2hpbGQgSGVhbHRoIEo8L3NlY29u
ZGFyeS10aXRsZT48YWx0LXRpdGxlPk1hdGVybmFsIGFuZCBjaGlsZCBoZWFsdGggam91cm5hbDwv
YWx0LXRpdGxlPjwvdGl0bGVzPjxwZXJpb2RpY2FsPjxmdWxsLXRpdGxlPk1hdGVybiBDaGlsZCBI
ZWFsdGggSjwvZnVsbC10aXRsZT48YWJici0xPk1hdGVybmFsIGFuZCBjaGlsZCBoZWFsdGggam91
cm5hbDwvYWJici0xPjwvcGVyaW9kaWNhbD48YWx0LXBlcmlvZGljYWw+PGZ1bGwtdGl0bGU+TWF0
ZXJuIENoaWxkIEhlYWx0aCBKPC9mdWxsLXRpdGxlPjxhYmJyLTE+TWF0ZXJuYWwgYW5kIGNoaWxk
IGhlYWx0aCBqb3VybmFsPC9hYmJyLTE+PC9hbHQtcGVyaW9kaWNhbD48ZWRpdGlvbj4yMDE1LzAy
LzAxPC9lZGl0aW9uPjxkYXRlcz48eWVhcj4yMDE1PC95ZWFyPjxwdWItZGF0ZXM+PGRhdGU+SmFu
IDMxPC9kYXRlPjwvcHViLWRhdGVzPjwvZGF0ZXM+PGlzYm4+MTU3My02NjI4IChFbGVjdHJvbmlj
KSYjeEQ7MTA5Mi03ODc1IChMaW5raW5nKTwvaXNibj48YWNjZXNzaW9uLW51bT4yNTYzNjY0Njwv
YWNjZXNzaW9uLW51bT48dXJscz48L3VybHM+PGVsZWN0cm9uaWMtcmVzb3VyY2UtbnVtPjEwLjEw
MDcvczEwOTk1LTAxNS0xNjY4LTM8L2VsZWN0cm9uaWMtcmVzb3VyY2UtbnVtPjxyZW1vdGUtZGF0
YWJhc2UtcHJvdmlkZXI+TkxNPC9yZW1vdGUtZGF0YWJhc2UtcHJvdmlkZXI+PGxhbmd1YWdlPkVu
ZzwvbGFuZ3VhZ2U+PC9yZWNvcmQ+PC9DaXRlPjwvRW5kTm90ZT5=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Bcm1zdHJvbmctQnJvd248L0F1dGhvcj48WWVhcj4yMDE0
PC9ZZWFyPjxSZWNOdW0+MTU5PC9SZWNOdW0+PERpc3BsYXlUZXh0PlsyLTVdPC9EaXNwbGF5VGV4
dD48cmVjb3JkPjxyZWMtbnVtYmVyPjE1OTwvcmVjLW51bWJlcj48Zm9yZWlnbi1rZXlzPjxrZXkg
YXBwPSJFTiIgZGItaWQ9IjlmZHN0dHJwbXBwdHAwZTJlcGM1cmE1MzJ6ZDUwc2E1YWVlciIgdGlt
ZXN0YW1wPSIwIj4xNTk8L2tleT48L2ZvcmVpZ24ta2V5cz48cmVmLXR5cGUgbmFtZT0iSm91cm5h
bCBBcnRpY2xlIj4xNzwvcmVmLXR5cGU+PGNvbnRyaWJ1dG9ycz48YXV0aG9ycz48YXV0aG9yPkFy
bXN0cm9uZy1Ccm93biwgSi48L2F1dGhvcj48YXV0aG9yPkVuZywgRS48L2F1dGhvcj48YXV0aG9y
PkhhbW1vbmQsIFcuIFAuPC9hdXRob3I+PGF1dGhvcj5aaW1tZXIsIEMuPC9hdXRob3I+PGF1dGhv
cj5Cb3dsaW5nLCBKLiBNLjwvYXV0aG9yPjwvYXV0aG9ycz48L2NvbnRyaWJ1dG9ycz48YXV0aC1h
ZGRyZXNzPkluc3RpdHV0ZSBvbiBBZ2luZywgVW5pdmVyc2l0eSBvZiBOb3J0aCBDYXJvbGluYSwg
Q2hhcGVsIEhpbGwsIE5DLjwvYXV0aC1hZGRyZXNzPjx0aXRsZXM+PHRpdGxlPlJlZGVmaW5pbmcg
UmFjaWFsIFJlc2lkZW50aWFsIFNlZ3JlZ2F0aW9uIGFuZCBpdHMgQXNzb2NpYXRpb24gV2l0aCBQ
aHlzaWNhbCBBY3Rpdml0eSBBbW9uZyBBZnJpY2FuIEFtZXJpY2FucyA1MCBZZWFycyBhbmQgT2xk
ZXI6IEEgTWl4ZWQgTWV0aG9kcyBBcHByb2FjaDwvdGl0bGU+PHNlY29uZGFyeS10aXRsZT5KIEFn
aW5nIFBoeXMgQWN0PC9zZWNvbmRhcnktdGl0bGU+PGFsdC10aXRsZT5Kb3VybmFsIG9mIGFnaW5n
IGFuZCBwaHlzaWNhbCBhY3Rpdml0eTwvYWx0LXRpdGxlPjwvdGl0bGVzPjxwZXJpb2RpY2FsPjxm
dWxsLXRpdGxlPkogQWdpbmcgUGh5cyBBY3Q8L2Z1bGwtdGl0bGU+PGFiYnItMT5Kb3VybmFsIG9m
IGFnaW5nIGFuZCBwaHlzaWNhbCBhY3Rpdml0eTwvYWJici0xPjwvcGVyaW9kaWNhbD48YWx0LXBl
cmlvZGljYWw+PGZ1bGwtdGl0bGU+SiBBZ2luZyBQaHlzIEFjdDwvZnVsbC10aXRsZT48YWJici0x
PkpvdXJuYWwgb2YgYWdpbmcgYW5kIHBoeXNpY2FsIGFjdGl2aXR5PC9hYmJyLTE+PC9hbHQtcGVy
aW9kaWNhbD48ZWRpdGlvbj4yMDE0LzA1LzA5PC9lZGl0aW9uPjxkYXRlcz48eWVhcj4yMDE0PC95
ZWFyPjxwdWItZGF0ZXM+PGRhdGU+TWF5IDI8L2RhdGU+PC9wdWItZGF0ZXM+PC9kYXRlcz48aXNi
bj4xNTQzLTI2N1ggKEVsZWN0cm9uaWMpJiN4RDsxMDYzLTg2NTIgKExpbmtpbmcpPC9pc2JuPjxh
Y2Nlc3Npb24tbnVtPjI0ODEyMjAxPC9hY2Nlc3Npb24tbnVtPjx1cmxzPjwvdXJscz48ZWxlY3Ry
b25pYy1yZXNvdXJjZS1udW0+MTAuMTEyMy9qYXBhLjIwMTMtMDA2OTwvZWxlY3Ryb25pYy1yZXNv
dXJjZS1udW0+PHJlbW90ZS1kYXRhYmFzZS1wcm92aWRlcj5OTE08L3JlbW90ZS1kYXRhYmFzZS1w
cm92aWRlcj48bGFuZ3VhZ2U+RW5nPC9sYW5ndWFnZT48L3JlY29yZD48L0NpdGU+PENpdGU+PEF1
dGhvcj5LYXJ1c2lzaTwvQXV0aG9yPjxZZWFyPjIwMTI8L1llYXI+PFJlY051bT40Mjk8L1JlY051
bT48cmVjb3JkPjxyZWMtbnVtYmVyPjQyOTwvcmVjLW51bWJlcj48Zm9yZWlnbi1rZXlzPjxrZXkg
YXBwPSJFTiIgZGItaWQ9IjlmZHN0dHJwbXBwdHAwZTJlcGM1cmE1MzJ6ZDUwc2E1YWVlciIgdGlt
ZXN0YW1wPSIwIj40Mjk8L2tleT48L2ZvcmVpZ24ta2V5cz48cmVmLXR5cGUgbmFtZT0iSm91cm5h
bCBBcnRpY2xlIj4xNzwvcmVmLXR5cGU+PGNvbnRyaWJ1dG9ycz48YXV0aG9ycz48YXV0aG9yPkth
cnVzaXNpLCBOLjwvYXV0aG9yPjxhdXRob3I+QmVhbiwgSy48L2F1dGhvcj48YXV0aG9yPk9wcGVy
dCwgSi4gTS48L2F1dGhvcj48YXV0aG9yPlBhbm5pZXIsIEIuPC9hdXRob3I+PGF1dGhvcj5DaGFp
eCwgQi48L2F1dGhvcj48L2F1dGhvcnM+PC9jb250cmlidXRvcnM+PGF1dGgtYWRkcmVzcz5JbnNl
cm0sIFU3MDcsIEZhY3VsdGUgZGUgTWVkZWNpbmUgU2FpbnQtQW50b2luZSwgMjcgcnVlIENoYWxp
Z255LCA3NTAxMiBQYXJpcywgRnJhbmNlLiBrYXJ1c2lzaUB1NzA3Lmp1c3NpZXUuZnI8L2F1dGgt
YWRkcmVzcz48dGl0bGVzPjx0aXRsZT5NdWx0aXBsZSBkaW1lbnNpb25zIG9mIHJlc2lkZW50aWFs
IGVudmlyb25tZW50cywgbmVpZ2hib3Job29kIGV4cGVyaWVuY2VzLCBhbmQgam9nZ2luZyBiZWhh
dmlvciBpbiB0aGUgUkVDT1JEIFN0dWR5PC90aXRsZT48c2Vjb25kYXJ5LXRpdGxlPlByZXYgTWVk
PC9zZWNvbmRhcnktdGl0bGU+PGFsdC10aXRsZT5QcmV2ZW50aXZlIG1lZGljaW5lPC9hbHQtdGl0
bGU+PC90aXRsZXM+PHBlcmlvZGljYWw+PGZ1bGwtdGl0bGU+UHJldiBNZWQ8L2Z1bGwtdGl0bGU+
PC9wZXJpb2RpY2FsPjxwYWdlcz41MC01PC9wYWdlcz48dm9sdW1lPjU1PC92b2x1bWU+PG51bWJl
cj4xPC9udW1iZXI+PGVkaXRpb24+MjAxMi8wNS8wOTwvZWRpdGlvbj48a2V5d29yZHM+PGtleXdv
cmQ+QWR1bHQ8L2tleXdvcmQ+PGtleXdvcmQ+QWdlZDwva2V5d29yZD48a2V5d29yZD5DaHJvbmlj
IERpc2Vhc2UvcHJldmVudGlvbiAmYW1wOyBjb250cm9sPC9rZXl3b3JkPjxrZXl3b3JkPkNvaG9y
dCBTdHVkaWVzPC9rZXl3b3JkPjxrZXl3b3JkPkVudmlyb25tZW50IERlc2lnbjwva2V5d29yZD48
a2V5d29yZD5GZW1hbGU8L2tleXdvcmQ+PGtleXdvcmQ+RnJhbmNlPC9rZXl3b3JkPjxrZXl3b3Jk
PkhlYWx0aCBCZWhhdmlvcjwva2V5d29yZD48a2V5d29yZD5IdW1hbnM8L2tleXdvcmQ+PGtleXdv
cmQ+SW50ZXJwZXJzb25hbCBSZWxhdGlvbnM8L2tleXdvcmQ+PGtleXdvcmQ+Sm9nZ2luZy9waHlz
aW9sb2d5LyBwc3ljaG9sb2d5PC9rZXl3b3JkPjxrZXl3b3JkPk1hbGU8L2tleXdvcmQ+PGtleXdv
cmQ+TWlkZGxlIEFnZWQ8L2tleXdvcmQ+PGtleXdvcmQ+TXVsdGlsZXZlbCBBbmFseXNpczwva2V5
d29yZD48a2V5d29yZD5PdXRjb21lIEFzc2Vzc21lbnQgKEhlYWx0aCBDYXJlKTwva2V5d29yZD48
a2V5d29yZD5RdWFsaXR5IG9mIExpZmU8L2tleXdvcmQ+PGtleXdvcmQ+UmVzaWRlbmNlIENoYXJh
Y3RlcmlzdGljcy8gc3RhdGlzdGljcyAmYW1wOyBudW1lcmljYWwgZGF0YTwva2V5d29yZD48a2V5
d29yZD5Tb2NpYWwgRW52aXJvbm1lbnQ8L2tleXdvcmQ+PGtleXdvcmQ+U29jaW9lY29ub21pYyBG
YWN0b3JzPC9rZXl3b3JkPjwva2V5d29yZHM+PGRhdGVzPjx5ZWFyPjIwMTI8L3llYXI+PHB1Yi1k
YXRlcz48ZGF0ZT5KdWw8L2RhdGU+PC9wdWItZGF0ZXM+PC9kYXRlcz48aXNibj4xMDk2LTAyNjAg
KEVsZWN0cm9uaWMpJiN4RDswMDkxLTc0MzUgKExpbmtpbmcpPC9pc2JuPjxhY2Nlc3Npb24tbnVt
PjIyNTY0Nzc0PC9hY2Nlc3Npb24tbnVtPjx1cmxzPjwvdXJscz48ZWxlY3Ryb25pYy1yZXNvdXJj
ZS1udW0+MTAuMTAxNi9qLnlwbWVkLjIwMTIuMDQuMDE4PC9lbGVjdHJvbmljLXJlc291cmNlLW51
bT48cmVtb3RlLWRhdGFiYXNlLXByb3ZpZGVyPk5MTTwvcmVtb3RlLWRhdGFiYXNlLXByb3ZpZGVy
PjxsYW5ndWFnZT5lbmc8L2xhbmd1YWdlPjwvcmVjb3JkPjwvQ2l0ZT48Q2l0ZT48QXV0aG9yPlJv
c3NlbjwvQXV0aG9yPjxZZWFyPjIwMTE8L1llYXI+PFJlY051bT4xNDAxPC9SZWNOdW0+PHJlY29y
ZD48cmVjLW51bWJlcj4xNDAxPC9yZWMtbnVtYmVyPjxmb3JlaWduLWtleXM+PGtleSBhcHA9IkVO
IiBkYi1pZD0iOWZkc3R0cnBtcHB0cDBlMmVwYzVyYTUzMnpkNTBzYTVhZWVyIiB0aW1lc3RhbXA9
IjAiPjE0MDE8L2tleT48L2ZvcmVpZ24ta2V5cz48cmVmLXR5cGUgbmFtZT0iSm91cm5hbCBBcnRp
Y2xlIj4xNzwvcmVmLXR5cGU+PGNvbnRyaWJ1dG9ycz48YXV0aG9ycz48YXV0aG9yPlJvc3Nlbiwg
TC4gTS48L2F1dGhvcj48YXV0aG9yPlBvbGxhY2ssIEsuIE0uPC9hdXRob3I+PGF1dGhvcj5DdXJy
aWVybywgRi4gQy48L2F1dGhvcj48YXV0aG9yPlNoaWVsZHMsIFQuIE0uPC9hdXRob3I+PGF1dGhv
cj5TbWFydCwgTS4gSi48L2F1dGhvcj48YXV0aG9yPkZ1cnItSG9sZGVuLCBDLiBEbTwvYXV0aG9y
PjxhdXRob3I+Q29vbGV5LVN0cmlja2xhbmQsIE0uPC9hdXRob3I+PC9hdXRob3JzPjwvY29udHJp
YnV0b3JzPjxhdXRoLWFkZHJlc3M+RGVwYXJ0bWVudCBvZiBIZWFsdGggUG9saWN5IGFuZCBNYW5h
Z2VtZW50LCBKb2hucyBIb3BraW5zIEJsb29tYmVyZyBTY2hvb2wgb2YgUHVibGljIEhlYWx0aCwg
QmFsdGltb3JlLCBNRCwgVVNBLjwvYXV0aC1hZGRyZXNzPjx0aXRsZXM+PHRpdGxlPk5laWdoYm9y
aG9vZCBpbmNpdmlsaXRpZXMsIHBlcmNlaXZlZCBuZWlnaGJvcmhvb2Qgc2FmZXR5LCBhbmQgd2Fs
a2luZyB0byBzY2hvb2wgYW1vbmcgdXJiYW4tZHdlbGxpbmcgY2hpbGRyZW48L3RpdGxlPjxzZWNv
bmRhcnktdGl0bGU+SiBQaHlzIEFjdCBIZWFsdGg8L3NlY29uZGFyeS10aXRsZT48L3RpdGxlcz48
cGVyaW9kaWNhbD48ZnVsbC10aXRsZT5KIFBoeXMgQWN0IEhlYWx0aDwvZnVsbC10aXRsZT48L3Bl
cmlvZGljYWw+PHBhZ2VzPjI2Mi03MTwvcGFnZXM+PHZvbHVtZT44PC92b2x1bWU+PG51bWJlcj4y
PC9udW1iZXI+PGtleXdvcmRzPjxrZXl3b3JkPkFkb2xlc2NlbnQ8L2tleXdvcmQ+PGtleXdvcmQ+
Q2hpbGQ8L2tleXdvcmQ+PGtleXdvcmQ+Q3Jvc3MtU2VjdGlvbmFsIFN0dWRpZXM8L2tleXdvcmQ+
PGtleXdvcmQ+RmVtYWxlPC9rZXl3b3JkPjxrZXl3b3JkPkh1bWFuczwva2V5d29yZD48a2V5d29y
ZD5NYWxlPC9rZXl3b3JkPjxrZXl3b3JkPipSZXNpZGVuY2UgQ2hhcmFjdGVyaXN0aWNzPC9rZXl3
b3JkPjxrZXl3b3JkPipTYWZldHk8L2tleXdvcmQ+PGtleXdvcmQ+U29jaW9lY29ub21pYyBGYWN0
b3JzPC9rZXl3b3JkPjxrZXl3b3JkPipVcmJhbiBQb3B1bGF0aW9uPC9rZXl3b3JkPjxrZXl3b3Jk
PldhbGtpbmcvKnN0YXRpc3RpY3MgJmFtcDsgbnVtZXJpY2FsIGRhdGE8L2tleXdvcmQ+PC9rZXl3
b3Jkcz48ZGF0ZXM+PHllYXI+MjAxMTwveWVhcj48cHViLWRhdGVzPjxkYXRlPkZlYjwvZGF0ZT48
L3B1Yi1kYXRlcz48L2RhdGVzPjxpc2JuPjE1NDMtMzA4MCAoUHJpbnQpJiN4RDsxNTQzLTMwODAg
KExpbmtpbmcpPC9pc2JuPjxhY2Nlc3Npb24tbnVtPjIxNDE1NDUzPC9hY2Nlc3Npb24tbnVtPjx1
cmxzPjxyZWxhdGVkLXVybHM+PHVybD5odHRwczovL3d3dy5uY2JpLm5sbS5uaWguZ292L3B1Ym1l
ZC8yMTQxNTQ1MzwvdXJsPjwvcmVsYXRlZC11cmxzPjwvdXJscz48Y3VzdG9tMj5QTUMzMTE0NTU3
PC9jdXN0b20yPjwvcmVjb3JkPjwvQ2l0ZT48Q2l0ZT48QXV0aG9yPlZhbW9zPC9BdXRob3I+PFll
YXI+MjAxNTwvWWVhcj48UmVjTnVtPjE2PC9SZWNOdW0+PHJlY29yZD48cmVjLW51bWJlcj4xNjwv
cmVjLW51bWJlcj48Zm9yZWlnbi1rZXlzPjxrZXkgYXBwPSJFTiIgZGItaWQ9IjlmZHN0dHJwbXBw
dHAwZTJlcGM1cmE1MzJ6ZDUwc2E1YWVlciIgdGltZXN0YW1wPSIwIj4xNjwva2V5PjwvZm9yZWln
bi1rZXlzPjxyZWYtdHlwZSBuYW1lPSJKb3VybmFsIEFydGljbGUiPjE3PC9yZWYtdHlwZT48Y29u
dHJpYnV0b3JzPjxhdXRob3JzPjxhdXRob3I+VmFtb3MsIEMuIEEuPC9hdXRob3I+PGF1dGhvcj5T
dW4sIEguPC9hdXRob3I+PGF1dGhvcj5GbG9yeSwgUy4gQi48L2F1dGhvcj48YXV0aG9yPkRlQmF0
ZSwgUi48L2F1dGhvcj48YXV0aG9yPkRhbGV5LCBFLiBNLjwvYXV0aG9yPjxhdXRob3I+VGhvbXBz
b24sIEUuPC9hdXRob3I+PGF1dGhvcj5CbGVjaywgSi48L2F1dGhvcj48YXV0aG9yPk1lcnJlbGws
IEwuPC9hdXRob3I+PC9hdXRob3JzPjwvY29udHJpYnV0b3JzPjxhdXRoLWFkZHJlc3M+RGVwYXJ0
bWVudCBvZiBDb21tdW5pdHkgYW5kIEZhbWlseSBIZWFsdGgsIENvbGxlZ2Ugb2YgUHVibGljIEhl
YWx0aCwgVW5pdmVyc2l0eSBvZiBTb3V0aCBGbG9yaWRhLCAxMzIwMSBCcnVjZSBCLiBEb3ducyBC
bHZkLiBNREMgNTYsIFRhbXBhLCBGTCwgMzM2MTIsIFVTQSwgY3ZhbW9zQGhlYWx0aC51c2YuZWR1
LjwvYXV0aC1hZGRyZXNzPjx0aXRsZXM+PHRpdGxlPkNvbW11bml0eSBMZXZlbCBQcmVkaWN0b3Jz
IG9mIFBoeXNpY2FsIEFjdGl2aXR5IEFtb25nIFdvbWVuIGluIHRoZSBQcmVjb25jZXB0aW9uIFBl
cmlvZDwvdGl0bGU+PHNlY29uZGFyeS10aXRsZT5NYXRlcm4gQ2hpbGQgSGVhbHRoIEo8L3NlY29u
ZGFyeS10aXRsZT48YWx0LXRpdGxlPk1hdGVybmFsIGFuZCBjaGlsZCBoZWFsdGggam91cm5hbDwv
YWx0LXRpdGxlPjwvdGl0bGVzPjxwZXJpb2RpY2FsPjxmdWxsLXRpdGxlPk1hdGVybiBDaGlsZCBI
ZWFsdGggSjwvZnVsbC10aXRsZT48YWJici0xPk1hdGVybmFsIGFuZCBjaGlsZCBoZWFsdGggam91
cm5hbDwvYWJici0xPjwvcGVyaW9kaWNhbD48YWx0LXBlcmlvZGljYWw+PGZ1bGwtdGl0bGU+TWF0
ZXJuIENoaWxkIEhlYWx0aCBKPC9mdWxsLXRpdGxlPjxhYmJyLTE+TWF0ZXJuYWwgYW5kIGNoaWxk
IGhlYWx0aCBqb3VybmFsPC9hYmJyLTE+PC9hbHQtcGVyaW9kaWNhbD48ZWRpdGlvbj4yMDE1LzAy
LzAxPC9lZGl0aW9uPjxkYXRlcz48eWVhcj4yMDE1PC95ZWFyPjxwdWItZGF0ZXM+PGRhdGU+SmFu
IDMxPC9kYXRlPjwvcHViLWRhdGVzPjwvZGF0ZXM+PGlzYm4+MTU3My02NjI4IChFbGVjdHJvbmlj
KSYjeEQ7MTA5Mi03ODc1IChMaW5raW5nKTwvaXNibj48YWNjZXNzaW9uLW51bT4yNTYzNjY0Njwv
YWNjZXNzaW9uLW51bT48dXJscz48L3VybHM+PGVsZWN0cm9uaWMtcmVzb3VyY2UtbnVtPjEwLjEw
MDcvczEwOTk1LTAxNS0xNjY4LTM8L2VsZWN0cm9uaWMtcmVzb3VyY2UtbnVtPjxyZW1vdGUtZGF0
YWJhc2UtcHJvdmlkZXI+TkxNPC9yZW1vdGUtZGF0YWJhc2UtcHJvdmlkZXI+PGxhbmd1YWdlPkVu
ZzwvbGFuZ3VhZ2U+PC9yZWNvcmQ+PC9DaXRlPjwvRW5kTm90ZT5=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2-5]</w:t>
            </w:r>
            <w:r>
              <w:rPr>
                <w:rFonts w:ascii="Calibri" w:eastAsia="Times New Roman" w:hAnsi="Calibri" w:cs="Times New Roman"/>
              </w:rPr>
              <w:fldChar w:fldCharType="end"/>
            </w:r>
          </w:p>
        </w:tc>
        <w:tc>
          <w:tcPr>
            <w:tcW w:w="1620" w:type="dxa"/>
          </w:tcPr>
          <w:p w14:paraId="226A41BA" w14:textId="212A0912"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4</w:t>
            </w:r>
          </w:p>
        </w:tc>
        <w:tc>
          <w:tcPr>
            <w:tcW w:w="1823" w:type="dxa"/>
            <w:hideMark/>
          </w:tcPr>
          <w:p w14:paraId="49091861" w14:textId="68AC2547"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 xml:space="preserve">1 </w:t>
            </w:r>
          </w:p>
        </w:tc>
        <w:tc>
          <w:tcPr>
            <w:tcW w:w="1584" w:type="dxa"/>
            <w:hideMark/>
          </w:tcPr>
          <w:p w14:paraId="7CF91CA6" w14:textId="7FDB6451"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4(100)</w:t>
            </w:r>
          </w:p>
        </w:tc>
        <w:tc>
          <w:tcPr>
            <w:tcW w:w="1650" w:type="dxa"/>
            <w:hideMark/>
          </w:tcPr>
          <w:p w14:paraId="7BCCFD38" w14:textId="784CA7BC"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2C20EF5D" w14:textId="77777777" w:rsidTr="00972CF7">
        <w:trPr>
          <w:trHeight w:val="305"/>
        </w:trPr>
        <w:tc>
          <w:tcPr>
            <w:tcW w:w="445" w:type="dxa"/>
            <w:tcBorders>
              <w:right w:val="single" w:sz="4" w:space="0" w:color="FFFFFF" w:themeColor="background1"/>
            </w:tcBorders>
            <w:hideMark/>
          </w:tcPr>
          <w:p w14:paraId="6AF3D731"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27936A8A"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Income</w:t>
            </w:r>
          </w:p>
        </w:tc>
        <w:tc>
          <w:tcPr>
            <w:tcW w:w="2750" w:type="dxa"/>
            <w:hideMark/>
          </w:tcPr>
          <w:p w14:paraId="5D6B0493" w14:textId="1859CDCC" w:rsidR="00822B9E" w:rsidRPr="002654F6" w:rsidRDefault="00822B9E" w:rsidP="0052324F">
            <w:pPr>
              <w:spacing w:after="0" w:line="240" w:lineRule="auto"/>
            </w:pPr>
            <w:r w:rsidRPr="00706B39">
              <w:rPr>
                <w:rFonts w:ascii="Calibri" w:eastAsia="Times New Roman" w:hAnsi="Calibri" w:cs="Times New Roman"/>
              </w:rPr>
              <w:t> </w:t>
            </w:r>
            <w:r>
              <w:rPr>
                <w:rFonts w:ascii="Calibri" w:eastAsia="Times New Roman" w:hAnsi="Calibri" w:cs="Times New Roman"/>
              </w:rPr>
              <w:t xml:space="preserve">5 </w:t>
            </w:r>
            <w:r>
              <w:fldChar w:fldCharType="begin">
                <w:fldData xml:space="preserve">PEVuZE5vdGU+PENpdGU+PEF1dGhvcj5LYXJ1c2lzaTwvQXV0aG9yPjxZZWFyPjIwMTI8L1llYXI+
PFJlY051bT40Mjk8L1JlY051bT48RGlzcGxheVRleHQ+WzMsIDQsIDYtOF08L0Rpc3BsYXlUZXh0
PjxyZWNvcmQ+PHJlYy1udW1iZXI+NDI5PC9yZWMtbnVtYmVyPjxmb3JlaWduLWtleXM+PGtleSBh
cHA9IkVOIiBkYi1pZD0iOWZkc3R0cnBtcHB0cDBlMmVwYzVyYTUzMnpkNTBzYTVhZWVyIiB0aW1l
c3RhbXA9IjAiPjQyOTwva2V5PjwvZm9yZWlnbi1rZXlzPjxyZWYtdHlwZSBuYW1lPSJKb3VybmFs
IEFydGljbGUiPjE3PC9yZWYtdHlwZT48Y29udHJpYnV0b3JzPjxhdXRob3JzPjxhdXRob3I+S2Fy
dXNpc2ksIE4uPC9hdXRob3I+PGF1dGhvcj5CZWFuLCBLLjwvYXV0aG9yPjxhdXRob3I+T3BwZXJ0
LCBKLiBNLjwvYXV0aG9yPjxhdXRob3I+UGFubmllciwgQi48L2F1dGhvcj48YXV0aG9yPkNoYWl4
LCBCLjwvYXV0aG9yPjwvYXV0aG9ycz48L2NvbnRyaWJ1dG9ycz48YXV0aC1hZGRyZXNzPkluc2Vy
bSwgVTcwNywgRmFjdWx0ZSBkZSBNZWRlY2luZSBTYWludC1BbnRvaW5lLCAyNyBydWUgQ2hhbGln
bnksIDc1MDEyIFBhcmlzLCBGcmFuY2UuIGthcnVzaXNpQHU3MDcuanVzc2lldS5mcjwvYXV0aC1h
ZGRyZXNzPjx0aXRsZXM+PHRpdGxlPk11bHRpcGxlIGRpbWVuc2lvbnMgb2YgcmVzaWRlbnRpYWwg
ZW52aXJvbm1lbnRzLCBuZWlnaGJvcmhvb2QgZXhwZXJpZW5jZXMsIGFuZCBqb2dnaW5nIGJlaGF2
aW9yIGluIHRoZSBSRUNPUkQgU3R1ZHk8L3RpdGxlPjxzZWNvbmRhcnktdGl0bGU+UHJldiBNZWQ8
L3NlY29uZGFyeS10aXRsZT48YWx0LXRpdGxlPlByZXZlbnRpdmUgbWVkaWNpbmU8L2FsdC10aXRs
ZT48L3RpdGxlcz48cGVyaW9kaWNhbD48ZnVsbC10aXRsZT5QcmV2IE1lZDwvZnVsbC10aXRsZT48
L3BlcmlvZGljYWw+PHBhZ2VzPjUwLTU8L3BhZ2VzPjx2b2x1bWU+NTU8L3ZvbHVtZT48bnVtYmVy
PjE8L251bWJlcj48ZWRpdGlvbj4yMDEyLzA1LzA5PC9lZGl0aW9uPjxrZXl3b3Jkcz48a2V5d29y
ZD5BZHVsdDwva2V5d29yZD48a2V5d29yZD5BZ2VkPC9rZXl3b3JkPjxrZXl3b3JkPkNocm9uaWMg
RGlzZWFzZS9wcmV2ZW50aW9uICZhbXA7IGNvbnRyb2w8L2tleXdvcmQ+PGtleXdvcmQ+Q29ob3J0
IFN0dWRpZXM8L2tleXdvcmQ+PGtleXdvcmQ+RW52aXJvbm1lbnQgRGVzaWduPC9rZXl3b3JkPjxr
ZXl3b3JkPkZlbWFsZTwva2V5d29yZD48a2V5d29yZD5GcmFuY2U8L2tleXdvcmQ+PGtleXdvcmQ+
SGVhbHRoIEJlaGF2aW9yPC9rZXl3b3JkPjxrZXl3b3JkPkh1bWFuczwva2V5d29yZD48a2V5d29y
ZD5JbnRlcnBlcnNvbmFsIFJlbGF0aW9uczwva2V5d29yZD48a2V5d29yZD5Kb2dnaW5nL3BoeXNp
b2xvZ3kvIHBzeWNob2xvZ3k8L2tleXdvcmQ+PGtleXdvcmQ+TWFsZTwva2V5d29yZD48a2V5d29y
ZD5NaWRkbGUgQWdlZDwva2V5d29yZD48a2V5d29yZD5NdWx0aWxldmVsIEFuYWx5c2lzPC9rZXl3
b3JkPjxrZXl3b3JkPk91dGNvbWUgQXNzZXNzbWVudCAoSGVhbHRoIENhcmUpPC9rZXl3b3JkPjxr
ZXl3b3JkPlF1YWxpdHkgb2YgTGlmZTwva2V5d29yZD48a2V5d29yZD5SZXNpZGVuY2UgQ2hhcmFj
dGVyaXN0aWNzLyBzdGF0aXN0aWNzICZhbXA7IG51bWVyaWNhbCBkYXRhPC9rZXl3b3JkPjxrZXl3
b3JkPlNvY2lhbCBFbnZpcm9ubWVudDwva2V5d29yZD48a2V5d29yZD5Tb2Npb2Vjb25vbWljIEZh
Y3RvcnM8L2tleXdvcmQ+PC9rZXl3b3Jkcz48ZGF0ZXM+PHllYXI+MjAxMjwveWVhcj48cHViLWRh
dGVzPjxkYXRlPkp1bDwvZGF0ZT48L3B1Yi1kYXRlcz48L2RhdGVzPjxpc2JuPjEwOTYtMDI2MCAo
RWxlY3Ryb25pYykmI3hEOzAwOTEtNzQzNSAoTGlua2luZyk8L2lzYm4+PGFjY2Vzc2lvbi1udW0+
MjI1NjQ3NzQ8L2FjY2Vzc2lvbi1udW0+PHVybHM+PC91cmxzPjxlbGVjdHJvbmljLXJlc291cmNl
LW51bT4xMC4xMDE2L2oueXBtZWQuMjAxMi4wNC4wMTg8L2VsZWN0cm9uaWMtcmVzb3VyY2UtbnVt
PjxyZW1vdGUtZGF0YWJhc2UtcHJvdmlkZXI+TkxNPC9yZW1vdGUtZGF0YWJhc2UtcHJvdmlkZXI+
PGxhbmd1YWdlPmVuZzwvbGFuZ3VhZ2U+PC9yZWNvcmQ+PC9DaXRlPjxDaXRlPjxBdXRob3I+S2Vy
cjwvQXV0aG9yPjxZZWFyPjIwMDY8L1llYXI+PFJlY051bT4xMzg0PC9SZWNOdW0+PHJlY29yZD48
cmVjLW51bWJlcj4xMzg0PC9yZWMtbnVtYmVyPjxmb3JlaWduLWtleXM+PGtleSBhcHA9IkVOIiBk
Yi1pZD0iOWZkc3R0cnBtcHB0cDBlMmVwYzVyYTUzMnpkNTBzYTVhZWVyIiB0aW1lc3RhbXA9IjAi
PjEzODQ8L2tleT48L2ZvcmVpZ24ta2V5cz48cmVmLXR5cGUgbmFtZT0iSm91cm5hbCBBcnRpY2xl
Ij4xNzwvcmVmLXR5cGU+PGNvbnRyaWJ1dG9ycz48YXV0aG9ycz48YXV0aG9yPktlcnIsIEouPC9h
dXRob3I+PGF1dGhvcj5Sb3NlbmJlcmcsIEQuPC9hdXRob3I+PGF1dGhvcj5TYWxsaXMsIEouIEYu
PC9hdXRob3I+PGF1dGhvcj5TYWVsZW5zLCBCLiBFLjwvYXV0aG9yPjxhdXRob3I+RnJhbmssIEwu
IEQuPC9hdXRob3I+PGF1dGhvcj5Db253YXksIFQuIEwuPC9hdXRob3I+PC9hdXRob3JzPjwvY29u
dHJpYnV0b3JzPjxhdXRoLWFkZHJlc3M+RGVwYXJ0bWVudCBvZiBQc3ljaG9sb2d5LCBTYW4gRGll
Z28gU3RhdGUgVW5pdmVyc2l0eSwgU2FuIERpZWdvLCBDQSA5MjEwMywgVVNBLiBqa2VyckBwcm9q
ZWN0cy5zZHN1LmVkdTwvYXV0aC1hZGRyZXNzPjx0aXRsZXM+PHRpdGxlPkFjdGl2ZSBjb21tdXRp
bmcgdG8gc2Nob29sOiBBc3NvY2lhdGlvbnMgd2l0aCBlbnZpcm9ubWVudCBhbmQgcGFyZW50YWwg
Y29uY2VybnM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c4Ny05NDwvcGFnZXM+PHZvbHVtZT4zODwvdm9sdW1lPjxu
dW1iZXI+NDwvbnVtYmVyPjxlZGl0aW9uPjIwMDYvMDUvMDk8L2VkaXRpb24+PGtleXdvcmRzPjxr
ZXl3b3JkPkFkb2xlc2NlbnQ8L2tleXdvcmQ+PGtleXdvcmQ+QWR1bHQ8L2tleXdvcmQ+PGtleXdv
cmQ+QWdlZDwva2V5d29yZD48a2V5d29yZD5DaGlsZDwva2V5d29yZD48a2V5d29yZD5DaGlsZCBX
ZWxmYXJlPC9rZXl3b3JkPjxrZXl3b3JkPkNoaWxkLCBQcmVzY2hvb2w8L2tleXdvcmQ+PGtleXdv
cmQ+KkVudmlyb25tZW50IERlc2lnbjwva2V5d29yZD48a2V5d29yZD5GZW1hbGU8L2tleXdvcmQ+
PGtleXdvcmQ+SHVtYW5zPC9rZXl3b3JkPjxrZXl3b3JkPk1hbGU8L2tleXdvcmQ+PGtleXdvcmQ+
TWlkZGxlIEFnZWQ8L2tleXdvcmQ+PGtleXdvcmQ+UGFyZW50cy8qcHN5Y2hvbG9neTwva2V5d29y
ZD48a2V5d29yZD4qUmVzaWRlbmNlIENoYXJhY3RlcmlzdGljczwva2V5d29yZD48a2V5d29yZD5S
aXNrIEZhY3RvcnM8L2tleXdvcmQ+PGtleXdvcmQ+U2FmZXR5PC9rZXl3b3JkPjxrZXl3b3JkPlNh
bXBsaW5nIFN0dWRpZXM8L2tleXdvcmQ+PGtleXdvcmQ+U2Nob29sczwva2V5d29yZD48a2V5d29y
ZD5XYWxraW5nLypwaHlzaW9sb2d5PC9rZXl3b3JkPjxrZXl3b3JkPldhc2hpbmd0b248L2tleXdv
cmQ+PC9rZXl3b3Jkcz48ZGF0ZXM+PHllYXI+MjAwNjwveWVhcj48cHViLWRhdGVzPjxkYXRlPkFw
cjwvZGF0ZT48L3B1Yi1kYXRlcz48L2RhdGVzPjxpc2JuPjAxOTUtOTEzMSAoUHJpbnQpJiN4RDsw
MTk1LTkxMzE8L2lzYm4+PGFjY2Vzc2lvbi1udW0+MTY2Nzk5OTg8L2FjY2Vzc2lvbi1udW0+PHVy
bHM+PC91cmxzPjxlbGVjdHJvbmljLXJlc291cmNlLW51bT4xMC4xMjQ5LzAxLm1zcy4wMDAwMjEw
MjA4LjYzNTY1LjczPC9lbGVjdHJvbmljLXJlc291cmNlLW51bT48cmVtb3RlLWRhdGFiYXNlLXBy
b3ZpZGVyPk5MTTwvcmVtb3RlLWRhdGFiYXNlLXByb3ZpZGVyPjxsYW5ndWFnZT5lbmc8L2xhbmd1
YWdlPjwvcmVjb3JkPjwvQ2l0ZT48Q2l0ZT48QXV0aG9yPk1vaG5lbjwvQXV0aG9yPjxZZWFyPjIw
MTI8L1llYXI+PFJlY051bT40NDk8L1JlY051bT48cmVjb3JkPjxyZWMtbnVtYmVyPjQ0OTwvcmVj
LW51bWJlcj48Zm9yZWlnbi1rZXlzPjxrZXkgYXBwPSJFTiIgZGItaWQ9IjlmZHN0dHJwbXBwdHAw
ZTJlcGM1cmE1MzJ6ZDUwc2E1YWVlciIgdGltZXN0YW1wPSIwIj40NDk8L2tleT48L2ZvcmVpZ24t
a2V5cz48cmVmLXR5cGUgbmFtZT0iSm91cm5hbCBBcnRpY2xlIj4xNzwvcmVmLXR5cGU+PGNvbnRy
aWJ1dG9ycz48YXV0aG9ycz48YXV0aG9yPk1vaG5lbiwgUy4gTS48L2F1dGhvcj48YXV0aG9yPlZv
bGtlciwgQi48L2F1dGhvcj48YXV0aG9yPkZsYXAsIEguPC9hdXRob3I+PGF1dGhvcj5Hcm9lbmV3
ZWdlbiwgUC4gUC48L2F1dGhvcj48L2F1dGhvcnM+PC9jb250cmlidXRvcnM+PGF1dGgtYWRkcmVz
cz5EZXBhcnRtZW50IG9mIFNvY2lvbG9neSBhbmQgSW50ZXJ1bml2ZXJzaXR5IENlbnRlciBvZiBT
b2NpYWwgU2NpZW5jZSBUaGVvcnkgYW5kIE1ldGhvZG9sb2d5IChJQ1MpLCBVdHJlY2h0IFVuaXZl
cnNpdHksIEhlaWRlbGJlcmdsYWFuIDIsIDM1ODQsIENTIFV0cmVjaHQsIFRoZSBOZXRoZXJsYW5k
cy4gc2lncmlkLm1vaG5lbkByaXZtLm5sPC9hdXRoLWFkZHJlc3M+PHRpdGxlcz48dGl0bGU+SGVh
bHRoLXJlbGF0ZWQgYmVoYXZpb3IgYXMgYSBtZWNoYW5pc20gYmVoaW5kIHRoZSByZWxhdGlvbnNo
aXAgYmV0d2VlbiBuZWlnaGJvcmhvb2Qgc29jaWFsIGNhcGl0YWwgYW5kIGluZGl2aWR1YWwgaGVh
bHRoLS1hIG11bHRpbGV2ZWwgYW5hbHlzaXM8L3RpdGxlPjxzZWNvbmRhcnktdGl0bGU+Qk1DIFB1
YmxpYyBIZWFsdGg8L3NlY29uZGFyeS10aXRsZT48YWx0LXRpdGxlPkJNQyBwdWJsaWMgaGVhbHRo
PC9hbHQtdGl0bGU+PC90aXRsZXM+PHBlcmlvZGljYWw+PGZ1bGwtdGl0bGU+Qk1DIFB1YmxpYyBI
ZWFsdGg8L2Z1bGwtdGl0bGU+PC9wZXJpb2RpY2FsPjxhbHQtcGVyaW9kaWNhbD48ZnVsbC10aXRs
ZT5CTUMgUHVibGljIEhlYWx0aDwvZnVsbC10aXRsZT48L2FsdC1wZXJpb2RpY2FsPjxwYWdlcz4x
MTY8L3BhZ2VzPjx2b2x1bWU+MTI8L3ZvbHVtZT48ZWRpdGlvbj4yMDEyLzAyLzE0PC9lZGl0aW9u
PjxrZXl3b3Jkcz48a2V5d29yZD5BZG9sZXNjZW50PC9rZXl3b3JkPjxrZXl3b3JkPkFkdWx0PC9r
ZXl3b3JkPjxrZXl3b3JkPkFnZWQ8L2tleXdvcmQ+PGtleXdvcmQ+QWdlZCwgODAgYW5kIG92ZXI8
L2tleXdvcmQ+PGtleXdvcmQ+Q3Jvc3MtU2VjdGlvbmFsIFN0dWRpZXM8L2tleXdvcmQ+PGtleXdv
cmQ+RmVtYWxlPC9rZXl3b3JkPjxrZXl3b3JkPkhlYWx0aCBLbm93bGVkZ2UsIEF0dGl0dWRlcywg
UHJhY3RpY2U8L2tleXdvcmQ+PGtleXdvcmQ+SGVhbHRoIFByb21vdGlvbi8gZWNvbm9taWNzPC9r
ZXl3b3JkPjxrZXl3b3JkPkhlYWx0aCBTdGF0dXMgSW5kaWNhdG9yczwva2V5d29yZD48a2V5d29y
ZD5IZWFsdGhjYXJlIERpc3Bhcml0aWVzLyBlY29ub21pY3M8L2tleXdvcmQ+PGtleXdvcmQ+SHVt
YW5zPC9rZXl3b3JkPjxrZXl3b3JkPkludGVycGVyc29uYWwgUmVsYXRpb25zPC9rZXl3b3JkPjxr
ZXl3b3JkPkludGVydmlld3MgYXMgVG9waWM8L2tleXdvcmQ+PGtleXdvcmQ+TWFsZTwva2V5d29y
ZD48a2V5d29yZD5NaWRkbGUgQWdlZDwva2V5d29yZD48a2V5d29yZD5Nb2RlbHMsIEVjb25vbWV0
cmljPC9rZXl3b3JkPjxrZXl3b3JkPk1vdG9yIEFjdGl2aXR5PC9rZXl3b3JkPjxrZXl3b3JkPk11
bHRpbGV2ZWwgQW5hbHlzaXM8L2tleXdvcmQ+PGtleXdvcmQ+TmV0aGVybGFuZHM8L2tleXdvcmQ+
PGtleXdvcmQ+UmVzaWRlbmNlIENoYXJhY3RlcmlzdGljcy9zdGF0aXN0aWNzICZhbXA7IG51bWVy
aWNhbCBkYXRhPC9rZXl3b3JkPjxrZXl3b3JkPlNtYWxsLUFyZWEgQW5hbHlzaXM8L2tleXdvcmQ+
PGtleXdvcmQ+U29jaWFsIENsYXNzPC9rZXl3b3JkPjxrZXl3b3JkPlNvY2lhbCBFbnZpcm9ubWVu
dDwva2V5d29yZD48L2tleXdvcmRzPjxkYXRlcz48eWVhcj4yMDEyPC95ZWFyPjwvZGF0ZXM+PGlz
Ym4+MTQ3MS0yNDU4IChFbGVjdHJvbmljKSYjeEQ7MTQ3MS0yNDU4IChMaW5raW5nKTwvaXNibj48
YWNjZXNzaW9uLW51bT4yMjMyNTc0MDwvYWNjZXNzaW9uLW51bT48dXJscz48L3VybHM+PGN1c3Rv
bTI+MzM0Nzk4NDwvY3VzdG9tMj48ZWxlY3Ryb25pYy1yZXNvdXJjZS1udW0+MTAuMTE4Ni8xNDcx
LTI0NTgtMTItMTE2PC9lbGVjdHJvbmljLXJlc291cmNlLW51bT48cmVtb3RlLWRhdGFiYXNlLXBy
b3ZpZGVyPk5MTTwvcmVtb3RlLWRhdGFiYXNlLXByb3ZpZGVyPjxsYW5ndWFnZT5lbmc8L2xhbmd1
YWdlPjwvcmVjb3JkPjwvQ2l0ZT48Q2l0ZT48QXV0aG9yPlJvc3NlbjwvQXV0aG9yPjxZZWFyPjIw
MTE8L1llYXI+PFJlY051bT4xNDAxPC9SZWNOdW0+PHJlY29yZD48cmVjLW51bWJlcj4xNDAxPC9y
ZWMtbnVtYmVyPjxmb3JlaWduLWtleXM+PGtleSBhcHA9IkVOIiBkYi1pZD0iOWZkc3R0cnBtcHB0
cDBlMmVwYzVyYTUzMnpkNTBzYTVhZWVyIiB0aW1lc3RhbXA9IjAiPjE0MDE8L2tleT48L2ZvcmVp
Z24ta2V5cz48cmVmLXR5cGUgbmFtZT0iSm91cm5hbCBBcnRpY2xlIj4xNzwvcmVmLXR5cGU+PGNv
bnRyaWJ1dG9ycz48YXV0aG9ycz48YXV0aG9yPlJvc3NlbiwgTC4gTS48L2F1dGhvcj48YXV0aG9y
PlBvbGxhY2ssIEsuIE0uPC9hdXRob3I+PGF1dGhvcj5DdXJyaWVybywgRi4gQy48L2F1dGhvcj48
YXV0aG9yPlNoaWVsZHMsIFQuIE0uPC9hdXRob3I+PGF1dGhvcj5TbWFydCwgTS4gSi48L2F1dGhv
cj48YXV0aG9yPkZ1cnItSG9sZGVuLCBDLiBEbTwvYXV0aG9yPjxhdXRob3I+Q29vbGV5LVN0cmlj
a2xhbmQsIE0uPC9hdXRob3I+PC9hdXRob3JzPjwvY29udHJpYnV0b3JzPjxhdXRoLWFkZHJlc3M+
RGVwYXJ0bWVudCBvZiBIZWFsdGggUG9saWN5IGFuZCBNYW5hZ2VtZW50LCBKb2hucyBIb3BraW5z
IEJsb29tYmVyZyBTY2hvb2wgb2YgUHVibGljIEhlYWx0aCwgQmFsdGltb3JlLCBNRCwgVVNBLjwv
YXV0aC1hZGRyZXNzPjx0aXRsZXM+PHRpdGxlPk5laWdoYm9yaG9vZCBpbmNpdmlsaXRpZXMsIHBl
cmNlaXZlZCBuZWlnaGJvcmhvb2Qgc2FmZXR5LCBhbmQgd2Fsa2luZyB0byBzY2hvb2wgYW1vbmcg
dXJiYW4tZHdlbGxpbmcgY2hpbGRyZW48L3RpdGxlPjxzZWNvbmRhcnktdGl0bGU+SiBQaHlzIEFj
dCBIZWFsdGg8L3NlY29uZGFyeS10aXRsZT48L3RpdGxlcz48cGVyaW9kaWNhbD48ZnVsbC10aXRs
ZT5KIFBoeXMgQWN0IEhlYWx0aDwvZnVsbC10aXRsZT48L3BlcmlvZGljYWw+PHBhZ2VzPjI2Mi03
MTwvcGFnZXM+PHZvbHVtZT44PC92b2x1bWU+PG51bWJlcj4yPC9udW1iZXI+PGtleXdvcmRzPjxr
ZXl3b3JkPkFkb2xlc2NlbnQ8L2tleXdvcmQ+PGtleXdvcmQ+Q2hpbGQ8L2tleXdvcmQ+PGtleXdv
cmQ+Q3Jvc3MtU2VjdGlvbmFsIFN0dWRpZXM8L2tleXdvcmQ+PGtleXdvcmQ+RmVtYWxlPC9rZXl3
b3JkPjxrZXl3b3JkPkh1bWFuczwva2V5d29yZD48a2V5d29yZD5NYWxlPC9rZXl3b3JkPjxrZXl3
b3JkPipSZXNpZGVuY2UgQ2hhcmFjdGVyaXN0aWNzPC9rZXl3b3JkPjxrZXl3b3JkPipTYWZldHk8
L2tleXdvcmQ+PGtleXdvcmQ+U29jaW9lY29ub21pYyBGYWN0b3JzPC9rZXl3b3JkPjxrZXl3b3Jk
PipVcmJhbiBQb3B1bGF0aW9uPC9rZXl3b3JkPjxrZXl3b3JkPldhbGtpbmcvKnN0YXRpc3RpY3Mg
JmFtcDsgbnVtZXJpY2FsIGRhdGE8L2tleXdvcmQ+PC9rZXl3b3Jkcz48ZGF0ZXM+PHllYXI+MjAx
MTwveWVhcj48cHViLWRhdGVzPjxkYXRlPkZlYjwvZGF0ZT48L3B1Yi1kYXRlcz48L2RhdGVzPjxp
c2JuPjE1NDMtMzA4MCAoUHJpbnQpJiN4RDsxNTQzLTMwODAgKExpbmtpbmcpPC9pc2JuPjxhY2Nl
c3Npb24tbnVtPjIxNDE1NDUzPC9hY2Nlc3Npb24tbnVtPjx1cmxzPjxyZWxhdGVkLXVybHM+PHVy
bD5odHRwczovL3d3dy5uY2JpLm5sbS5uaWguZ292L3B1Ym1lZC8yMTQxNTQ1MzwvdXJsPjwvcmVs
YXRlZC11cmxzPjwvdXJscz48Y3VzdG9tMj5QTUMzMTE0NTU3PC9jdXN0b20yPjwvcmVjb3JkPjwv
Q2l0ZT48Q2l0ZT48QXV0aG9yPkdvbWVzPC9BdXRob3I+PFllYXI+MjAxNjwvWWVhcj48UmVjTnVt
PjEzNzA8L1JlY051bT48cmVjb3JkPjxyZWMtbnVtYmVyPjEzNzA8L3JlYy1udW1iZXI+PGZvcmVp
Z24ta2V5cz48a2V5IGFwcD0iRU4iIGRiLWlkPSI5ZmRzdHRycG1wcHRwMGUyZXBjNXJhNTMyemQ1
MHNhNWFlZXIiIHRpbWVzdGFtcD0iMCI+MTM3MDwva2V5PjwvZm9yZWlnbi1rZXlzPjxyZWYtdHlw
ZSBuYW1lPSJKb3VybmFsIEFydGljbGUiPjE3PC9yZWYtdHlwZT48Y29udHJpYnV0b3JzPjxhdXRo
b3JzPjxhdXRob3I+R29tZXMsIEMuIFMuPC9hdXRob3I+PGF1dGhvcj5NYXRvemluaG9zLCBGLiBQ
LjwvYXV0aG9yPjxhdXRob3I+TWVuZGVzLCBMLiBMLjwvYXV0aG9yPjxhdXRob3I+UGVzc29hLCBN
LiBDLjwvYXV0aG9yPjxhdXRob3I+VmVsYXNxdWV6LU1lbGVuZGV6LCBHLjwvYXV0aG9yPjwvYXV0
aG9ycz48L2NvbnRyaWJ1dG9ycz48YXV0aC1hZGRyZXNzPlVuaXZlcnNpZGFkZSBGZWRlcmFsIGRl
IE1pbmFzIEdlcmFpcywgRGVwYXJ0bWVudCBvZiBNYXRlcm5hbCBhbmQgQ2hpbGQgTnVyc2luZyBh
bmQgUHVibGljIEhlYWx0aCwgQXYuIEFsZnJlZG8gQmFsZW5hLCAxOTAsIFNhbnRhIEVmaWdlbmlh
LCAzMDEzMC0xMDAgQmVsbyBIb3Jpem9udGUsIE1pbmFzIEdlcmFpcywgQnJhemlsLiYjeEQ7VW5p
dmVyc2lkYWRlIEZlZGVyYWwgZGUgTWluYXMgR2VyYWlzLCBEZXBhcnRtZW50IG9mIE51dHJpdGlv
biwgQXYuIEFsZnJlZG8gQmFsZW5hLCAxOTAsIFNhbnRhIEVmaWdlbmlhLCAzMDEzMC0xMDAgQmVs
byBIb3Jpem9udGUsIE1pbmFzIEdlcmFpcywgQnJhemlsLiYjeEQ7VW5pdmVyc2lkYWRlIEZlZGVy
YWwgZGUgT3VybyBQcmV0bywgRGVwYXJ0bWVudCBvZiBDbGluaWNhbCBhbmQgU29jaWFsIE51dHJp
dGlvbiwgUi4gRGlvZ28gZGUgVmFzY29uY2Vsb3MsIDEyMiwgUGlsYXIsIDM1NDAwLTAwMCwgT3Vy
byBQcmV0bywgTWluYXMgR2VyYWlzLCBCcmF6aWwuPC9hdXRoLWFkZHJlc3M+PHRpdGxlcz48dGl0
bGU+UGh5c2ljYWwgYW5kIFNvY2lhbCBFbnZpcm9ubWVudCBBcmUgQXNzb2NpYXRlZCB0byBMZWlz
dXJlIFRpbWUgUGh5c2ljYWwgQWN0aXZpdHkgaW4gQWR1bHRzIG9mIGEgQnJhemlsaWFuIENpdHk6
IEEgQ3Jvc3MtU2VjdGlvbmFsIFN0dWR5PC90aXRsZT48c2Vjb25kYXJ5LXRpdGxlPlBMb1MgT25l
PC9zZWNvbmRhcnktdGl0bGU+PGFsdC10aXRsZT5QbG9TIG9uZTwvYWx0LXRpdGxlPjwvdGl0bGVz
PjxwZXJpb2RpY2FsPjxmdWxsLXRpdGxlPlBMb1MgT25lPC9mdWxsLXRpdGxlPjwvcGVyaW9kaWNh
bD48YWx0LXBlcmlvZGljYWw+PGZ1bGwtdGl0bGU+UExvUyBPbmU8L2Z1bGwtdGl0bGU+PC9hbHQt
cGVyaW9kaWNhbD48cGFnZXM+ZTAxNTAwMTc8L3BhZ2VzPjx2b2x1bWU+MTE8L3ZvbHVtZT48bnVt
YmVyPjI8L251bWJlcj48ZWRpdGlvbj4yMDE2LzAyLzI2PC9lZGl0aW9uPjxrZXl3b3Jkcz48a2V5
d29yZD5BZHVsdDwva2V5d29yZD48a2V5d29yZD5CcmF6aWw8L2tleXdvcmQ+PGtleXdvcmQ+KkNp
dGllczwva2V5d29yZD48a2V5d29yZD5Dcm9zcy1TZWN0aW9uYWwgU3R1ZGllczwva2V5d29yZD48
a2V5d29yZD4qRW52aXJvbm1lbnQ8L2tleXdvcmQ+PGtleXdvcmQ+RW52aXJvbm1lbnQgRGVzaWdu
PC9rZXl3b3JkPjxrZXl3b3JkPkZlbWFsZTwva2V5d29yZD48a2V5d29yZD5IZWFsdGggUHJvbW90
aW9uPC9rZXl3b3JkPjxrZXl3b3JkPkh1bWFuczwva2V5d29yZD48a2V5d29yZD4qTGVpc3VyZSBB
Y3Rpdml0aWVzPC9rZXl3b3JkPjxrZXl3b3JkPk1hbGU8L2tleXdvcmQ+PGtleXdvcmQ+TWlkZGxl
IEFnZWQ8L2tleXdvcmQ+PGtleXdvcmQ+Kk1vdG9yIEFjdGl2aXR5PC9rZXl3b3JkPjxrZXl3b3Jk
PlBvcHVsYXRpb24gRGVuc2l0eTwva2V5d29yZD48a2V5d29yZD5SZXNpZGVuY2UgQ2hhcmFjdGVy
aXN0aWNzPC9rZXl3b3JkPjxrZXl3b3JkPipTb2NpYWwgRW52aXJvbm1lbnQ8L2tleXdvcmQ+PGtl
eXdvcmQ+U29jaW9lY29ub21pYyBGYWN0b3JzPC9rZXl3b3JkPjwva2V5d29yZHM+PGRhdGVzPjx5
ZWFyPjIwMTY8L3llYXI+PC9kYXRlcz48aXNibj4xOTMyLTYyMDM8L2lzYm4+PGFjY2Vzc2lvbi1u
dW0+MjY5MTUwOTE8L2FjY2Vzc2lvbi1udW0+PHVybHM+PC91cmxzPjxjdXN0b20yPlBNQzQ3Njcy
MzE8L2N1c3RvbTI+PGVsZWN0cm9uaWMtcmVzb3VyY2UtbnVtPjEwLjEzNzEvam91cm5hbC5wb25l
LjAxNTAwMTc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LYXJ1c2lzaTwvQXV0aG9yPjxZZWFyPjIwMTI8L1llYXI+
PFJlY051bT40Mjk8L1JlY051bT48RGlzcGxheVRleHQ+WzMsIDQsIDYtOF08L0Rpc3BsYXlUZXh0
PjxyZWNvcmQ+PHJlYy1udW1iZXI+NDI5PC9yZWMtbnVtYmVyPjxmb3JlaWduLWtleXM+PGtleSBh
cHA9IkVOIiBkYi1pZD0iOWZkc3R0cnBtcHB0cDBlMmVwYzVyYTUzMnpkNTBzYTVhZWVyIiB0aW1l
c3RhbXA9IjAiPjQyOTwva2V5PjwvZm9yZWlnbi1rZXlzPjxyZWYtdHlwZSBuYW1lPSJKb3VybmFs
IEFydGljbGUiPjE3PC9yZWYtdHlwZT48Y29udHJpYnV0b3JzPjxhdXRob3JzPjxhdXRob3I+S2Fy
dXNpc2ksIE4uPC9hdXRob3I+PGF1dGhvcj5CZWFuLCBLLjwvYXV0aG9yPjxhdXRob3I+T3BwZXJ0
LCBKLiBNLjwvYXV0aG9yPjxhdXRob3I+UGFubmllciwgQi48L2F1dGhvcj48YXV0aG9yPkNoYWl4
LCBCLjwvYXV0aG9yPjwvYXV0aG9ycz48L2NvbnRyaWJ1dG9ycz48YXV0aC1hZGRyZXNzPkluc2Vy
bSwgVTcwNywgRmFjdWx0ZSBkZSBNZWRlY2luZSBTYWludC1BbnRvaW5lLCAyNyBydWUgQ2hhbGln
bnksIDc1MDEyIFBhcmlzLCBGcmFuY2UuIGthcnVzaXNpQHU3MDcuanVzc2lldS5mcjwvYXV0aC1h
ZGRyZXNzPjx0aXRsZXM+PHRpdGxlPk11bHRpcGxlIGRpbWVuc2lvbnMgb2YgcmVzaWRlbnRpYWwg
ZW52aXJvbm1lbnRzLCBuZWlnaGJvcmhvb2QgZXhwZXJpZW5jZXMsIGFuZCBqb2dnaW5nIGJlaGF2
aW9yIGluIHRoZSBSRUNPUkQgU3R1ZHk8L3RpdGxlPjxzZWNvbmRhcnktdGl0bGU+UHJldiBNZWQ8
L3NlY29uZGFyeS10aXRsZT48YWx0LXRpdGxlPlByZXZlbnRpdmUgbWVkaWNpbmU8L2FsdC10aXRs
ZT48L3RpdGxlcz48cGVyaW9kaWNhbD48ZnVsbC10aXRsZT5QcmV2IE1lZDwvZnVsbC10aXRsZT48
L3BlcmlvZGljYWw+PHBhZ2VzPjUwLTU8L3BhZ2VzPjx2b2x1bWU+NTU8L3ZvbHVtZT48bnVtYmVy
PjE8L251bWJlcj48ZWRpdGlvbj4yMDEyLzA1LzA5PC9lZGl0aW9uPjxrZXl3b3Jkcz48a2V5d29y
ZD5BZHVsdDwva2V5d29yZD48a2V5d29yZD5BZ2VkPC9rZXl3b3JkPjxrZXl3b3JkPkNocm9uaWMg
RGlzZWFzZS9wcmV2ZW50aW9uICZhbXA7IGNvbnRyb2w8L2tleXdvcmQ+PGtleXdvcmQ+Q29ob3J0
IFN0dWRpZXM8L2tleXdvcmQ+PGtleXdvcmQ+RW52aXJvbm1lbnQgRGVzaWduPC9rZXl3b3JkPjxr
ZXl3b3JkPkZlbWFsZTwva2V5d29yZD48a2V5d29yZD5GcmFuY2U8L2tleXdvcmQ+PGtleXdvcmQ+
SGVhbHRoIEJlaGF2aW9yPC9rZXl3b3JkPjxrZXl3b3JkPkh1bWFuczwva2V5d29yZD48a2V5d29y
ZD5JbnRlcnBlcnNvbmFsIFJlbGF0aW9uczwva2V5d29yZD48a2V5d29yZD5Kb2dnaW5nL3BoeXNp
b2xvZ3kvIHBzeWNob2xvZ3k8L2tleXdvcmQ+PGtleXdvcmQ+TWFsZTwva2V5d29yZD48a2V5d29y
ZD5NaWRkbGUgQWdlZDwva2V5d29yZD48a2V5d29yZD5NdWx0aWxldmVsIEFuYWx5c2lzPC9rZXl3
b3JkPjxrZXl3b3JkPk91dGNvbWUgQXNzZXNzbWVudCAoSGVhbHRoIENhcmUpPC9rZXl3b3JkPjxr
ZXl3b3JkPlF1YWxpdHkgb2YgTGlmZTwva2V5d29yZD48a2V5d29yZD5SZXNpZGVuY2UgQ2hhcmFj
dGVyaXN0aWNzLyBzdGF0aXN0aWNzICZhbXA7IG51bWVyaWNhbCBkYXRhPC9rZXl3b3JkPjxrZXl3
b3JkPlNvY2lhbCBFbnZpcm9ubWVudDwva2V5d29yZD48a2V5d29yZD5Tb2Npb2Vjb25vbWljIEZh
Y3RvcnM8L2tleXdvcmQ+PC9rZXl3b3Jkcz48ZGF0ZXM+PHllYXI+MjAxMjwveWVhcj48cHViLWRh
dGVzPjxkYXRlPkp1bDwvZGF0ZT48L3B1Yi1kYXRlcz48L2RhdGVzPjxpc2JuPjEwOTYtMDI2MCAo
RWxlY3Ryb25pYykmI3hEOzAwOTEtNzQzNSAoTGlua2luZyk8L2lzYm4+PGFjY2Vzc2lvbi1udW0+
MjI1NjQ3NzQ8L2FjY2Vzc2lvbi1udW0+PHVybHM+PC91cmxzPjxlbGVjdHJvbmljLXJlc291cmNl
LW51bT4xMC4xMDE2L2oueXBtZWQuMjAxMi4wNC4wMTg8L2VsZWN0cm9uaWMtcmVzb3VyY2UtbnVt
PjxyZW1vdGUtZGF0YWJhc2UtcHJvdmlkZXI+TkxNPC9yZW1vdGUtZGF0YWJhc2UtcHJvdmlkZXI+
PGxhbmd1YWdlPmVuZzwvbGFuZ3VhZ2U+PC9yZWNvcmQ+PC9DaXRlPjxDaXRlPjxBdXRob3I+S2Vy
cjwvQXV0aG9yPjxZZWFyPjIwMDY8L1llYXI+PFJlY051bT4xMzg0PC9SZWNOdW0+PHJlY29yZD48
cmVjLW51bWJlcj4xMzg0PC9yZWMtbnVtYmVyPjxmb3JlaWduLWtleXM+PGtleSBhcHA9IkVOIiBk
Yi1pZD0iOWZkc3R0cnBtcHB0cDBlMmVwYzVyYTUzMnpkNTBzYTVhZWVyIiB0aW1lc3RhbXA9IjAi
PjEzODQ8L2tleT48L2ZvcmVpZ24ta2V5cz48cmVmLXR5cGUgbmFtZT0iSm91cm5hbCBBcnRpY2xl
Ij4xNzwvcmVmLXR5cGU+PGNvbnRyaWJ1dG9ycz48YXV0aG9ycz48YXV0aG9yPktlcnIsIEouPC9h
dXRob3I+PGF1dGhvcj5Sb3NlbmJlcmcsIEQuPC9hdXRob3I+PGF1dGhvcj5TYWxsaXMsIEouIEYu
PC9hdXRob3I+PGF1dGhvcj5TYWVsZW5zLCBCLiBFLjwvYXV0aG9yPjxhdXRob3I+RnJhbmssIEwu
IEQuPC9hdXRob3I+PGF1dGhvcj5Db253YXksIFQuIEwuPC9hdXRob3I+PC9hdXRob3JzPjwvY29u
dHJpYnV0b3JzPjxhdXRoLWFkZHJlc3M+RGVwYXJ0bWVudCBvZiBQc3ljaG9sb2d5LCBTYW4gRGll
Z28gU3RhdGUgVW5pdmVyc2l0eSwgU2FuIERpZWdvLCBDQSA5MjEwMywgVVNBLiBqa2VyckBwcm9q
ZWN0cy5zZHN1LmVkdTwvYXV0aC1hZGRyZXNzPjx0aXRsZXM+PHRpdGxlPkFjdGl2ZSBjb21tdXRp
bmcgdG8gc2Nob29sOiBBc3NvY2lhdGlvbnMgd2l0aCBlbnZpcm9ubWVudCBhbmQgcGFyZW50YWwg
Y29uY2VybnM8L3RpdGxlPjxzZWNvbmRhcnktdGl0bGU+TWVkIFNjaSBTcG9ydHMgRXhlcmM8L3Nl
Y29uZGFyeS10aXRsZT48YWx0LXRpdGxlPk1lZGljaW5lIGFuZCBzY2llbmNlIGluIHNwb3J0cyBh
bmQgZXhlcmNpc2U8L2FsdC10aXRsZT48L3RpdGxlcz48cGVyaW9kaWNhbD48ZnVsbC10aXRsZT5N
ZWQgU2NpIFNwb3J0cyBFeGVyYzwvZnVsbC10aXRsZT48YWJici0xPk1lZGljaW5lIGFuZCBzY2ll
bmNlIGluIHNwb3J0cyBhbmQgZXhlcmNpc2U8L2FiYnItMT48L3BlcmlvZGljYWw+PGFsdC1wZXJp
b2RpY2FsPjxmdWxsLXRpdGxlPk1lZCBTY2kgU3BvcnRzIEV4ZXJjPC9mdWxsLXRpdGxlPjxhYmJy
LTE+TWVkaWNpbmUgYW5kIHNjaWVuY2UgaW4gc3BvcnRzIGFuZCBleGVyY2lzZTwvYWJici0xPjwv
YWx0LXBlcmlvZGljYWw+PHBhZ2VzPjc4Ny05NDwvcGFnZXM+PHZvbHVtZT4zODwvdm9sdW1lPjxu
dW1iZXI+NDwvbnVtYmVyPjxlZGl0aW9uPjIwMDYvMDUvMDk8L2VkaXRpb24+PGtleXdvcmRzPjxr
ZXl3b3JkPkFkb2xlc2NlbnQ8L2tleXdvcmQ+PGtleXdvcmQ+QWR1bHQ8L2tleXdvcmQ+PGtleXdv
cmQ+QWdlZDwva2V5d29yZD48a2V5d29yZD5DaGlsZDwva2V5d29yZD48a2V5d29yZD5DaGlsZCBX
ZWxmYXJlPC9rZXl3b3JkPjxrZXl3b3JkPkNoaWxkLCBQcmVzY2hvb2w8L2tleXdvcmQ+PGtleXdv
cmQ+KkVudmlyb25tZW50IERlc2lnbjwva2V5d29yZD48a2V5d29yZD5GZW1hbGU8L2tleXdvcmQ+
PGtleXdvcmQ+SHVtYW5zPC9rZXl3b3JkPjxrZXl3b3JkPk1hbGU8L2tleXdvcmQ+PGtleXdvcmQ+
TWlkZGxlIEFnZWQ8L2tleXdvcmQ+PGtleXdvcmQ+UGFyZW50cy8qcHN5Y2hvbG9neTwva2V5d29y
ZD48a2V5d29yZD4qUmVzaWRlbmNlIENoYXJhY3RlcmlzdGljczwva2V5d29yZD48a2V5d29yZD5S
aXNrIEZhY3RvcnM8L2tleXdvcmQ+PGtleXdvcmQ+U2FmZXR5PC9rZXl3b3JkPjxrZXl3b3JkPlNh
bXBsaW5nIFN0dWRpZXM8L2tleXdvcmQ+PGtleXdvcmQ+U2Nob29sczwva2V5d29yZD48a2V5d29y
ZD5XYWxraW5nLypwaHlzaW9sb2d5PC9rZXl3b3JkPjxrZXl3b3JkPldhc2hpbmd0b248L2tleXdv
cmQ+PC9rZXl3b3Jkcz48ZGF0ZXM+PHllYXI+MjAwNjwveWVhcj48cHViLWRhdGVzPjxkYXRlPkFw
cjwvZGF0ZT48L3B1Yi1kYXRlcz48L2RhdGVzPjxpc2JuPjAxOTUtOTEzMSAoUHJpbnQpJiN4RDsw
MTk1LTkxMzE8L2lzYm4+PGFjY2Vzc2lvbi1udW0+MTY2Nzk5OTg8L2FjY2Vzc2lvbi1udW0+PHVy
bHM+PC91cmxzPjxlbGVjdHJvbmljLXJlc291cmNlLW51bT4xMC4xMjQ5LzAxLm1zcy4wMDAwMjEw
MjA4LjYzNTY1LjczPC9lbGVjdHJvbmljLXJlc291cmNlLW51bT48cmVtb3RlLWRhdGFiYXNlLXBy
b3ZpZGVyPk5MTTwvcmVtb3RlLWRhdGFiYXNlLXByb3ZpZGVyPjxsYW5ndWFnZT5lbmc8L2xhbmd1
YWdlPjwvcmVjb3JkPjwvQ2l0ZT48Q2l0ZT48QXV0aG9yPk1vaG5lbjwvQXV0aG9yPjxZZWFyPjIw
MTI8L1llYXI+PFJlY051bT40NDk8L1JlY051bT48cmVjb3JkPjxyZWMtbnVtYmVyPjQ0OTwvcmVj
LW51bWJlcj48Zm9yZWlnbi1rZXlzPjxrZXkgYXBwPSJFTiIgZGItaWQ9IjlmZHN0dHJwbXBwdHAw
ZTJlcGM1cmE1MzJ6ZDUwc2E1YWVlciIgdGltZXN0YW1wPSIwIj40NDk8L2tleT48L2ZvcmVpZ24t
a2V5cz48cmVmLXR5cGUgbmFtZT0iSm91cm5hbCBBcnRpY2xlIj4xNzwvcmVmLXR5cGU+PGNvbnRy
aWJ1dG9ycz48YXV0aG9ycz48YXV0aG9yPk1vaG5lbiwgUy4gTS48L2F1dGhvcj48YXV0aG9yPlZv
bGtlciwgQi48L2F1dGhvcj48YXV0aG9yPkZsYXAsIEguPC9hdXRob3I+PGF1dGhvcj5Hcm9lbmV3
ZWdlbiwgUC4gUC48L2F1dGhvcj48L2F1dGhvcnM+PC9jb250cmlidXRvcnM+PGF1dGgtYWRkcmVz
cz5EZXBhcnRtZW50IG9mIFNvY2lvbG9neSBhbmQgSW50ZXJ1bml2ZXJzaXR5IENlbnRlciBvZiBT
b2NpYWwgU2NpZW5jZSBUaGVvcnkgYW5kIE1ldGhvZG9sb2d5IChJQ1MpLCBVdHJlY2h0IFVuaXZl
cnNpdHksIEhlaWRlbGJlcmdsYWFuIDIsIDM1ODQsIENTIFV0cmVjaHQsIFRoZSBOZXRoZXJsYW5k
cy4gc2lncmlkLm1vaG5lbkByaXZtLm5sPC9hdXRoLWFkZHJlc3M+PHRpdGxlcz48dGl0bGU+SGVh
bHRoLXJlbGF0ZWQgYmVoYXZpb3IgYXMgYSBtZWNoYW5pc20gYmVoaW5kIHRoZSByZWxhdGlvbnNo
aXAgYmV0d2VlbiBuZWlnaGJvcmhvb2Qgc29jaWFsIGNhcGl0YWwgYW5kIGluZGl2aWR1YWwgaGVh
bHRoLS1hIG11bHRpbGV2ZWwgYW5hbHlzaXM8L3RpdGxlPjxzZWNvbmRhcnktdGl0bGU+Qk1DIFB1
YmxpYyBIZWFsdGg8L3NlY29uZGFyeS10aXRsZT48YWx0LXRpdGxlPkJNQyBwdWJsaWMgaGVhbHRo
PC9hbHQtdGl0bGU+PC90aXRsZXM+PHBlcmlvZGljYWw+PGZ1bGwtdGl0bGU+Qk1DIFB1YmxpYyBI
ZWFsdGg8L2Z1bGwtdGl0bGU+PC9wZXJpb2RpY2FsPjxhbHQtcGVyaW9kaWNhbD48ZnVsbC10aXRs
ZT5CTUMgUHVibGljIEhlYWx0aDwvZnVsbC10aXRsZT48L2FsdC1wZXJpb2RpY2FsPjxwYWdlcz4x
MTY8L3BhZ2VzPjx2b2x1bWU+MTI8L3ZvbHVtZT48ZWRpdGlvbj4yMDEyLzAyLzE0PC9lZGl0aW9u
PjxrZXl3b3Jkcz48a2V5d29yZD5BZG9sZXNjZW50PC9rZXl3b3JkPjxrZXl3b3JkPkFkdWx0PC9r
ZXl3b3JkPjxrZXl3b3JkPkFnZWQ8L2tleXdvcmQ+PGtleXdvcmQ+QWdlZCwgODAgYW5kIG92ZXI8
L2tleXdvcmQ+PGtleXdvcmQ+Q3Jvc3MtU2VjdGlvbmFsIFN0dWRpZXM8L2tleXdvcmQ+PGtleXdv
cmQ+RmVtYWxlPC9rZXl3b3JkPjxrZXl3b3JkPkhlYWx0aCBLbm93bGVkZ2UsIEF0dGl0dWRlcywg
UHJhY3RpY2U8L2tleXdvcmQ+PGtleXdvcmQ+SGVhbHRoIFByb21vdGlvbi8gZWNvbm9taWNzPC9r
ZXl3b3JkPjxrZXl3b3JkPkhlYWx0aCBTdGF0dXMgSW5kaWNhdG9yczwva2V5d29yZD48a2V5d29y
ZD5IZWFsdGhjYXJlIERpc3Bhcml0aWVzLyBlY29ub21pY3M8L2tleXdvcmQ+PGtleXdvcmQ+SHVt
YW5zPC9rZXl3b3JkPjxrZXl3b3JkPkludGVycGVyc29uYWwgUmVsYXRpb25zPC9rZXl3b3JkPjxr
ZXl3b3JkPkludGVydmlld3MgYXMgVG9waWM8L2tleXdvcmQ+PGtleXdvcmQ+TWFsZTwva2V5d29y
ZD48a2V5d29yZD5NaWRkbGUgQWdlZDwva2V5d29yZD48a2V5d29yZD5Nb2RlbHMsIEVjb25vbWV0
cmljPC9rZXl3b3JkPjxrZXl3b3JkPk1vdG9yIEFjdGl2aXR5PC9rZXl3b3JkPjxrZXl3b3JkPk11
bHRpbGV2ZWwgQW5hbHlzaXM8L2tleXdvcmQ+PGtleXdvcmQ+TmV0aGVybGFuZHM8L2tleXdvcmQ+
PGtleXdvcmQ+UmVzaWRlbmNlIENoYXJhY3RlcmlzdGljcy9zdGF0aXN0aWNzICZhbXA7IG51bWVy
aWNhbCBkYXRhPC9rZXl3b3JkPjxrZXl3b3JkPlNtYWxsLUFyZWEgQW5hbHlzaXM8L2tleXdvcmQ+
PGtleXdvcmQ+U29jaWFsIENsYXNzPC9rZXl3b3JkPjxrZXl3b3JkPlNvY2lhbCBFbnZpcm9ubWVu
dDwva2V5d29yZD48L2tleXdvcmRzPjxkYXRlcz48eWVhcj4yMDEyPC95ZWFyPjwvZGF0ZXM+PGlz
Ym4+MTQ3MS0yNDU4IChFbGVjdHJvbmljKSYjeEQ7MTQ3MS0yNDU4IChMaW5raW5nKTwvaXNibj48
YWNjZXNzaW9uLW51bT4yMjMyNTc0MDwvYWNjZXNzaW9uLW51bT48dXJscz48L3VybHM+PGN1c3Rv
bTI+MzM0Nzk4NDwvY3VzdG9tMj48ZWxlY3Ryb25pYy1yZXNvdXJjZS1udW0+MTAuMTE4Ni8xNDcx
LTI0NTgtMTItMTE2PC9lbGVjdHJvbmljLXJlc291cmNlLW51bT48cmVtb3RlLWRhdGFiYXNlLXBy
b3ZpZGVyPk5MTTwvcmVtb3RlLWRhdGFiYXNlLXByb3ZpZGVyPjxsYW5ndWFnZT5lbmc8L2xhbmd1
YWdlPjwvcmVjb3JkPjwvQ2l0ZT48Q2l0ZT48QXV0aG9yPlJvc3NlbjwvQXV0aG9yPjxZZWFyPjIw
MTE8L1llYXI+PFJlY051bT4xNDAxPC9SZWNOdW0+PHJlY29yZD48cmVjLW51bWJlcj4xNDAxPC9y
ZWMtbnVtYmVyPjxmb3JlaWduLWtleXM+PGtleSBhcHA9IkVOIiBkYi1pZD0iOWZkc3R0cnBtcHB0
cDBlMmVwYzVyYTUzMnpkNTBzYTVhZWVyIiB0aW1lc3RhbXA9IjAiPjE0MDE8L2tleT48L2ZvcmVp
Z24ta2V5cz48cmVmLXR5cGUgbmFtZT0iSm91cm5hbCBBcnRpY2xlIj4xNzwvcmVmLXR5cGU+PGNv
bnRyaWJ1dG9ycz48YXV0aG9ycz48YXV0aG9yPlJvc3NlbiwgTC4gTS48L2F1dGhvcj48YXV0aG9y
PlBvbGxhY2ssIEsuIE0uPC9hdXRob3I+PGF1dGhvcj5DdXJyaWVybywgRi4gQy48L2F1dGhvcj48
YXV0aG9yPlNoaWVsZHMsIFQuIE0uPC9hdXRob3I+PGF1dGhvcj5TbWFydCwgTS4gSi48L2F1dGhv
cj48YXV0aG9yPkZ1cnItSG9sZGVuLCBDLiBEbTwvYXV0aG9yPjxhdXRob3I+Q29vbGV5LVN0cmlj
a2xhbmQsIE0uPC9hdXRob3I+PC9hdXRob3JzPjwvY29udHJpYnV0b3JzPjxhdXRoLWFkZHJlc3M+
RGVwYXJ0bWVudCBvZiBIZWFsdGggUG9saWN5IGFuZCBNYW5hZ2VtZW50LCBKb2hucyBIb3BraW5z
IEJsb29tYmVyZyBTY2hvb2wgb2YgUHVibGljIEhlYWx0aCwgQmFsdGltb3JlLCBNRCwgVVNBLjwv
YXV0aC1hZGRyZXNzPjx0aXRsZXM+PHRpdGxlPk5laWdoYm9yaG9vZCBpbmNpdmlsaXRpZXMsIHBl
cmNlaXZlZCBuZWlnaGJvcmhvb2Qgc2FmZXR5LCBhbmQgd2Fsa2luZyB0byBzY2hvb2wgYW1vbmcg
dXJiYW4tZHdlbGxpbmcgY2hpbGRyZW48L3RpdGxlPjxzZWNvbmRhcnktdGl0bGU+SiBQaHlzIEFj
dCBIZWFsdGg8L3NlY29uZGFyeS10aXRsZT48L3RpdGxlcz48cGVyaW9kaWNhbD48ZnVsbC10aXRs
ZT5KIFBoeXMgQWN0IEhlYWx0aDwvZnVsbC10aXRsZT48L3BlcmlvZGljYWw+PHBhZ2VzPjI2Mi03
MTwvcGFnZXM+PHZvbHVtZT44PC92b2x1bWU+PG51bWJlcj4yPC9udW1iZXI+PGtleXdvcmRzPjxr
ZXl3b3JkPkFkb2xlc2NlbnQ8L2tleXdvcmQ+PGtleXdvcmQ+Q2hpbGQ8L2tleXdvcmQ+PGtleXdv
cmQ+Q3Jvc3MtU2VjdGlvbmFsIFN0dWRpZXM8L2tleXdvcmQ+PGtleXdvcmQ+RmVtYWxlPC9rZXl3
b3JkPjxrZXl3b3JkPkh1bWFuczwva2V5d29yZD48a2V5d29yZD5NYWxlPC9rZXl3b3JkPjxrZXl3
b3JkPipSZXNpZGVuY2UgQ2hhcmFjdGVyaXN0aWNzPC9rZXl3b3JkPjxrZXl3b3JkPipTYWZldHk8
L2tleXdvcmQ+PGtleXdvcmQ+U29jaW9lY29ub21pYyBGYWN0b3JzPC9rZXl3b3JkPjxrZXl3b3Jk
PipVcmJhbiBQb3B1bGF0aW9uPC9rZXl3b3JkPjxrZXl3b3JkPldhbGtpbmcvKnN0YXRpc3RpY3Mg
JmFtcDsgbnVtZXJpY2FsIGRhdGE8L2tleXdvcmQ+PC9rZXl3b3Jkcz48ZGF0ZXM+PHllYXI+MjAx
MTwveWVhcj48cHViLWRhdGVzPjxkYXRlPkZlYjwvZGF0ZT48L3B1Yi1kYXRlcz48L2RhdGVzPjxp
c2JuPjE1NDMtMzA4MCAoUHJpbnQpJiN4RDsxNTQzLTMwODAgKExpbmtpbmcpPC9pc2JuPjxhY2Nl
c3Npb24tbnVtPjIxNDE1NDUzPC9hY2Nlc3Npb24tbnVtPjx1cmxzPjxyZWxhdGVkLXVybHM+PHVy
bD5odHRwczovL3d3dy5uY2JpLm5sbS5uaWguZ292L3B1Ym1lZC8yMTQxNTQ1MzwvdXJsPjwvcmVs
YXRlZC11cmxzPjwvdXJscz48Y3VzdG9tMj5QTUMzMTE0NTU3PC9jdXN0b20yPjwvcmVjb3JkPjwv
Q2l0ZT48Q2l0ZT48QXV0aG9yPkdvbWVzPC9BdXRob3I+PFllYXI+MjAxNjwvWWVhcj48UmVjTnVt
PjEzNzA8L1JlY051bT48cmVjb3JkPjxyZWMtbnVtYmVyPjEzNzA8L3JlYy1udW1iZXI+PGZvcmVp
Z24ta2V5cz48a2V5IGFwcD0iRU4iIGRiLWlkPSI5ZmRzdHRycG1wcHRwMGUyZXBjNXJhNTMyemQ1
MHNhNWFlZXIiIHRpbWVzdGFtcD0iMCI+MTM3MDwva2V5PjwvZm9yZWlnbi1rZXlzPjxyZWYtdHlw
ZSBuYW1lPSJKb3VybmFsIEFydGljbGUiPjE3PC9yZWYtdHlwZT48Y29udHJpYnV0b3JzPjxhdXRo
b3JzPjxhdXRob3I+R29tZXMsIEMuIFMuPC9hdXRob3I+PGF1dGhvcj5NYXRvemluaG9zLCBGLiBQ
LjwvYXV0aG9yPjxhdXRob3I+TWVuZGVzLCBMLiBMLjwvYXV0aG9yPjxhdXRob3I+UGVzc29hLCBN
LiBDLjwvYXV0aG9yPjxhdXRob3I+VmVsYXNxdWV6LU1lbGVuZGV6LCBHLjwvYXV0aG9yPjwvYXV0
aG9ycz48L2NvbnRyaWJ1dG9ycz48YXV0aC1hZGRyZXNzPlVuaXZlcnNpZGFkZSBGZWRlcmFsIGRl
IE1pbmFzIEdlcmFpcywgRGVwYXJ0bWVudCBvZiBNYXRlcm5hbCBhbmQgQ2hpbGQgTnVyc2luZyBh
bmQgUHVibGljIEhlYWx0aCwgQXYuIEFsZnJlZG8gQmFsZW5hLCAxOTAsIFNhbnRhIEVmaWdlbmlh
LCAzMDEzMC0xMDAgQmVsbyBIb3Jpem9udGUsIE1pbmFzIEdlcmFpcywgQnJhemlsLiYjeEQ7VW5p
dmVyc2lkYWRlIEZlZGVyYWwgZGUgTWluYXMgR2VyYWlzLCBEZXBhcnRtZW50IG9mIE51dHJpdGlv
biwgQXYuIEFsZnJlZG8gQmFsZW5hLCAxOTAsIFNhbnRhIEVmaWdlbmlhLCAzMDEzMC0xMDAgQmVs
byBIb3Jpem9udGUsIE1pbmFzIEdlcmFpcywgQnJhemlsLiYjeEQ7VW5pdmVyc2lkYWRlIEZlZGVy
YWwgZGUgT3VybyBQcmV0bywgRGVwYXJ0bWVudCBvZiBDbGluaWNhbCBhbmQgU29jaWFsIE51dHJp
dGlvbiwgUi4gRGlvZ28gZGUgVmFzY29uY2Vsb3MsIDEyMiwgUGlsYXIsIDM1NDAwLTAwMCwgT3Vy
byBQcmV0bywgTWluYXMgR2VyYWlzLCBCcmF6aWwuPC9hdXRoLWFkZHJlc3M+PHRpdGxlcz48dGl0
bGU+UGh5c2ljYWwgYW5kIFNvY2lhbCBFbnZpcm9ubWVudCBBcmUgQXNzb2NpYXRlZCB0byBMZWlz
dXJlIFRpbWUgUGh5c2ljYWwgQWN0aXZpdHkgaW4gQWR1bHRzIG9mIGEgQnJhemlsaWFuIENpdHk6
IEEgQ3Jvc3MtU2VjdGlvbmFsIFN0dWR5PC90aXRsZT48c2Vjb25kYXJ5LXRpdGxlPlBMb1MgT25l
PC9zZWNvbmRhcnktdGl0bGU+PGFsdC10aXRsZT5QbG9TIG9uZTwvYWx0LXRpdGxlPjwvdGl0bGVz
PjxwZXJpb2RpY2FsPjxmdWxsLXRpdGxlPlBMb1MgT25lPC9mdWxsLXRpdGxlPjwvcGVyaW9kaWNh
bD48YWx0LXBlcmlvZGljYWw+PGZ1bGwtdGl0bGU+UExvUyBPbmU8L2Z1bGwtdGl0bGU+PC9hbHQt
cGVyaW9kaWNhbD48cGFnZXM+ZTAxNTAwMTc8L3BhZ2VzPjx2b2x1bWU+MTE8L3ZvbHVtZT48bnVt
YmVyPjI8L251bWJlcj48ZWRpdGlvbj4yMDE2LzAyLzI2PC9lZGl0aW9uPjxrZXl3b3Jkcz48a2V5
d29yZD5BZHVsdDwva2V5d29yZD48a2V5d29yZD5CcmF6aWw8L2tleXdvcmQ+PGtleXdvcmQ+KkNp
dGllczwva2V5d29yZD48a2V5d29yZD5Dcm9zcy1TZWN0aW9uYWwgU3R1ZGllczwva2V5d29yZD48
a2V5d29yZD4qRW52aXJvbm1lbnQ8L2tleXdvcmQ+PGtleXdvcmQ+RW52aXJvbm1lbnQgRGVzaWdu
PC9rZXl3b3JkPjxrZXl3b3JkPkZlbWFsZTwva2V5d29yZD48a2V5d29yZD5IZWFsdGggUHJvbW90
aW9uPC9rZXl3b3JkPjxrZXl3b3JkPkh1bWFuczwva2V5d29yZD48a2V5d29yZD4qTGVpc3VyZSBB
Y3Rpdml0aWVzPC9rZXl3b3JkPjxrZXl3b3JkPk1hbGU8L2tleXdvcmQ+PGtleXdvcmQ+TWlkZGxl
IEFnZWQ8L2tleXdvcmQ+PGtleXdvcmQ+Kk1vdG9yIEFjdGl2aXR5PC9rZXl3b3JkPjxrZXl3b3Jk
PlBvcHVsYXRpb24gRGVuc2l0eTwva2V5d29yZD48a2V5d29yZD5SZXNpZGVuY2UgQ2hhcmFjdGVy
aXN0aWNzPC9rZXl3b3JkPjxrZXl3b3JkPipTb2NpYWwgRW52aXJvbm1lbnQ8L2tleXdvcmQ+PGtl
eXdvcmQ+U29jaW9lY29ub21pYyBGYWN0b3JzPC9rZXl3b3JkPjwva2V5d29yZHM+PGRhdGVzPjx5
ZWFyPjIwMTY8L3llYXI+PC9kYXRlcz48aXNibj4xOTMyLTYyMDM8L2lzYm4+PGFjY2Vzc2lvbi1u
dW0+MjY5MTUwOTE8L2FjY2Vzc2lvbi1udW0+PHVybHM+PC91cmxzPjxjdXN0b20yPlBNQzQ3Njcy
MzE8L2N1c3RvbTI+PGVsZWN0cm9uaWMtcmVzb3VyY2UtbnVtPjEwLjEzNzEvam91cm5hbC5wb25l
LjAxNTAwMTc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Pr>
                <w:noProof/>
              </w:rPr>
              <w:t>[3, 4, 6-8]</w:t>
            </w:r>
            <w:r>
              <w:fldChar w:fldCharType="end"/>
            </w:r>
          </w:p>
        </w:tc>
        <w:tc>
          <w:tcPr>
            <w:tcW w:w="1620" w:type="dxa"/>
          </w:tcPr>
          <w:p w14:paraId="7704D723" w14:textId="64AABDBF"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5</w:t>
            </w:r>
          </w:p>
        </w:tc>
        <w:tc>
          <w:tcPr>
            <w:tcW w:w="1823" w:type="dxa"/>
            <w:hideMark/>
          </w:tcPr>
          <w:p w14:paraId="6D9B7070" w14:textId="3464062B"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 xml:space="preserve">3 </w:t>
            </w:r>
          </w:p>
        </w:tc>
        <w:tc>
          <w:tcPr>
            <w:tcW w:w="1584" w:type="dxa"/>
            <w:hideMark/>
          </w:tcPr>
          <w:p w14:paraId="7F356E3F" w14:textId="63EC4F7C"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5(100)</w:t>
            </w:r>
          </w:p>
        </w:tc>
        <w:tc>
          <w:tcPr>
            <w:tcW w:w="1650" w:type="dxa"/>
            <w:hideMark/>
          </w:tcPr>
          <w:p w14:paraId="3FD366F1" w14:textId="2E054D8E"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2B4EE338" w14:textId="77777777" w:rsidTr="00972CF7">
        <w:trPr>
          <w:trHeight w:val="300"/>
        </w:trPr>
        <w:tc>
          <w:tcPr>
            <w:tcW w:w="445" w:type="dxa"/>
            <w:tcBorders>
              <w:right w:val="single" w:sz="4" w:space="0" w:color="FFFFFF" w:themeColor="background1"/>
            </w:tcBorders>
            <w:hideMark/>
          </w:tcPr>
          <w:p w14:paraId="068B8507"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317B0089" w14:textId="5BB06048"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Income Distribution</w:t>
            </w:r>
            <w:r w:rsidR="00DF3D2E">
              <w:rPr>
                <w:rFonts w:ascii="Calibri" w:eastAsia="Times New Roman" w:hAnsi="Calibri" w:cs="Times New Roman"/>
              </w:rPr>
              <w:t>*</w:t>
            </w:r>
          </w:p>
        </w:tc>
        <w:tc>
          <w:tcPr>
            <w:tcW w:w="2750" w:type="dxa"/>
            <w:hideMark/>
          </w:tcPr>
          <w:p w14:paraId="56D05AF0" w14:textId="00720AAF"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 xml:space="preserve">1 </w:t>
            </w:r>
            <w:r>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Boclin Kde&lt;/Author&gt;&lt;Year&gt;2014&lt;/Year&gt;&lt;RecNum&gt;142&lt;/RecNum&gt;&lt;DisplayText&gt;[9]&lt;/DisplayText&gt;&lt;record&gt;&lt;rec-number&gt;142&lt;/rec-number&gt;&lt;foreign-keys&gt;&lt;key app="EN" db-id="9fdsttrpmpptp0e2epc5ra532zd50sa5aeer" timestamp="0"&gt;142&lt;/key&gt;&lt;/foreign-keys&gt;&lt;ref-type name="Journal Article"&gt;17&lt;/ref-type&gt;&lt;contributors&gt;&lt;authors&gt;&lt;author&gt;Boclin Kde, L.&lt;/author&gt;&lt;author&gt;Faerstein, E.&lt;/author&gt;&lt;author&gt;Leon, A. C.&lt;/author&gt;&lt;/authors&gt;&lt;/contributors&gt;&lt;auth-address&gt;Departamento de Epidemiologia, Instituto de Medicina Social, Universidade do Estado do Rio de Janeiro, Rio de Janeiro, RJ, Brasil.&lt;/auth-address&gt;&lt;titles&gt;&lt;title&gt;Neighborhood contextual characteristics and leisure-time physical activity: Pro-Saude Study&lt;/title&gt;&lt;secondary-title&gt;Rev Saude Publica&lt;/secondary-title&gt;&lt;alt-title&gt;Revista de saude publica&lt;/alt-title&gt;&lt;/titles&gt;&lt;periodical&gt;&lt;full-title&gt;Rev Saude Publica&lt;/full-title&gt;&lt;abbr-1&gt;Revista de saude publica&lt;/abbr-1&gt;&lt;/periodical&gt;&lt;alt-periodical&gt;&lt;full-title&gt;Rev Saude Publica&lt;/full-title&gt;&lt;abbr-1&gt;Revista de saude publica&lt;/abbr-1&gt;&lt;/alt-periodical&gt;&lt;pages&gt;249-57&lt;/pages&gt;&lt;volume&gt;48&lt;/volume&gt;&lt;number&gt;2&lt;/number&gt;&lt;edition&gt;2014/06/05&lt;/edition&gt;&lt;keywords&gt;&lt;keyword&gt;Adult&lt;/keyword&gt;&lt;keyword&gt;Brazil&lt;/keyword&gt;&lt;keyword&gt;Female&lt;/keyword&gt;&lt;keyword&gt;Humans&lt;/keyword&gt;&lt;keyword&gt;Leisure Activities&lt;/keyword&gt;&lt;keyword&gt;Longitudinal Studies&lt;/keyword&gt;&lt;keyword&gt;Male&lt;/keyword&gt;&lt;keyword&gt;Middle Aged&lt;/keyword&gt;&lt;keyword&gt;Motor Activity&lt;/keyword&gt;&lt;keyword&gt;Questionnaires&lt;/keyword&gt;&lt;keyword&gt;Residence Characteristics/ statistics &amp;amp; numerical data&lt;/keyword&gt;&lt;keyword&gt;Socioeconomic Factors&lt;/keyword&gt;&lt;keyword&gt;Young Adult&lt;/keyword&gt;&lt;/keywords&gt;&lt;dates&gt;&lt;year&gt;2014&lt;/year&gt;&lt;pub-dates&gt;&lt;date&gt;Apr&lt;/date&gt;&lt;/pub-dates&gt;&lt;/dates&gt;&lt;isbn&gt;1518-8787 (Electronic)&amp;#xD;0034-8910 (Linking)&lt;/isbn&gt;&lt;accession-num&gt;24897046&lt;/accession-num&gt;&lt;urls&gt;&lt;/urls&gt;&lt;custom2&gt;4206140&lt;/custom2&gt;&lt;remote-database-provider&gt;NLM&lt;/remote-database-provider&gt;&lt;language&gt;eng&amp;#xD;por&lt;/language&gt;&lt;/record&gt;&lt;/Cite&gt;&lt;/EndNote&gt;</w:instrText>
            </w:r>
            <w:r>
              <w:rPr>
                <w:rFonts w:ascii="Calibri" w:eastAsia="Times New Roman" w:hAnsi="Calibri" w:cs="Times New Roman"/>
              </w:rPr>
              <w:fldChar w:fldCharType="separate"/>
            </w:r>
            <w:r>
              <w:rPr>
                <w:rFonts w:ascii="Calibri" w:eastAsia="Times New Roman" w:hAnsi="Calibri" w:cs="Times New Roman"/>
                <w:noProof/>
              </w:rPr>
              <w:t>[9]</w:t>
            </w:r>
            <w:r>
              <w:rPr>
                <w:rFonts w:ascii="Calibri" w:eastAsia="Times New Roman" w:hAnsi="Calibri" w:cs="Times New Roman"/>
              </w:rPr>
              <w:fldChar w:fldCharType="end"/>
            </w:r>
          </w:p>
        </w:tc>
        <w:tc>
          <w:tcPr>
            <w:tcW w:w="1620" w:type="dxa"/>
          </w:tcPr>
          <w:p w14:paraId="1466FFE1" w14:textId="053E29CC"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hideMark/>
          </w:tcPr>
          <w:p w14:paraId="123D9ADB" w14:textId="0FBE58F2"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hideMark/>
          </w:tcPr>
          <w:p w14:paraId="606A8C16" w14:textId="01C14944"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 (100)</w:t>
            </w:r>
          </w:p>
        </w:tc>
        <w:tc>
          <w:tcPr>
            <w:tcW w:w="1650" w:type="dxa"/>
            <w:hideMark/>
          </w:tcPr>
          <w:p w14:paraId="728D2199" w14:textId="5015A913"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3A2E3DA9" w14:textId="77777777" w:rsidTr="00972CF7">
        <w:trPr>
          <w:trHeight w:val="300"/>
        </w:trPr>
        <w:tc>
          <w:tcPr>
            <w:tcW w:w="445" w:type="dxa"/>
            <w:tcBorders>
              <w:right w:val="single" w:sz="4" w:space="0" w:color="FFFFFF" w:themeColor="background1"/>
            </w:tcBorders>
            <w:hideMark/>
          </w:tcPr>
          <w:p w14:paraId="0C6F9FC2"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315082BC"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Income Inequality</w:t>
            </w:r>
          </w:p>
        </w:tc>
        <w:tc>
          <w:tcPr>
            <w:tcW w:w="2750" w:type="dxa"/>
            <w:hideMark/>
          </w:tcPr>
          <w:p w14:paraId="78B4350B" w14:textId="50223062" w:rsidR="00822B9E" w:rsidRPr="002654F6" w:rsidRDefault="00822B9E" w:rsidP="0052324F">
            <w:pPr>
              <w:spacing w:after="0" w:line="240" w:lineRule="auto"/>
            </w:pPr>
            <w:r w:rsidRPr="00706B39">
              <w:rPr>
                <w:rFonts w:ascii="Calibri" w:eastAsia="Times New Roman" w:hAnsi="Calibri" w:cs="Times New Roman"/>
              </w:rPr>
              <w:t> </w:t>
            </w:r>
            <w:r>
              <w:rPr>
                <w:rFonts w:ascii="Calibri" w:eastAsia="Times New Roman" w:hAnsi="Calibri" w:cs="Times New Roman"/>
              </w:rPr>
              <w:t>2</w:t>
            </w:r>
            <w:r>
              <w:fldChar w:fldCharType="begin">
                <w:fldData xml:space="preserve">PEVuZE5vdGU+PENpdGU+PEF1dGhvcj5TaW5naDwvQXV0aG9yPjxZZWFyPjIwMDk8L1llYXI+PFJl
Y051bT4yMjc0PC9SZWNOdW0+PERpc3BsYXlUZXh0PlsxMCwgMTFdPC9EaXNwbGF5VGV4dD48cmVj
b3JkPjxyZWMtbnVtYmVyPjIyNzQ8L3JlYy1udW1iZXI+PGZvcmVpZ24ta2V5cz48a2V5IGFwcD0i
RU4iIGRiLWlkPSI5ZmRzdHRycG1wcHRwMGUyZXBjNXJhNTMyemQ1MHNhNWFlZXIiIHRpbWVzdGFt
cD0iMTU0MzM1MDEwMiI+MjI3NDwva2V5PjwvZm9yZWlnbi1rZXlzPjxyZWYtdHlwZSBuYW1lPSJK
b3VybmFsIEFydGljbGUiPjE3PC9yZWYtdHlwZT48Y29udHJpYnV0b3JzPjxhdXRob3JzPjxhdXRo
b3I+U2luZ2gsIEcuIEsuPC9hdXRob3I+PGF1dGhvcj5Lb2dhbiwgTS4gRC48L2F1dGhvcj48YXV0
aG9yPlNpYWhwdXNoLCBNLjwvYXV0aG9yPjxhdXRob3I+dmFuIER5Y2ssIFAuIEMuPC9hdXRob3I+
PC9hdXRob3JzPjwvY29udHJpYnV0b3JzPjxhdXRoLWFkZHJlc3M+TWF0ZXJuYWwgYW5kIENoaWxk
IEhlYWx0aCBCdXJlYXUsIEhlYWx0aCBSZXNvdXJjZXMgYW5kIFNlcnZpY2VzIEFkbWluaXN0cmF0
aW9uLCBSb2NrdmlsbGUsIE1EIDIwODU3LCBVU0EuPC9hdXRoLWFkZHJlc3M+PHRpdGxlcz48dGl0
bGU+UHJldmFsZW5jZSBhbmQgY29ycmVsYXRlcyBvZiBzdGF0ZSBhbmQgcmVnaW9uYWwgZGlzcGFy
aXRpZXMgaW4gdmlnb3JvdXMgcGh5c2ljYWwgYWN0aXZpdHkgbGV2ZWxzIGFtb25nIFVTIGNoaWxk
cmVuIGFuZCBhZG9sZXNjZW50czwvdGl0bGU+PHNlY29uZGFyeS10aXRsZT5KIFBoeXMgQWN0IEhl
YWx0aDwvc2Vjb25kYXJ5LXRpdGxlPjwvdGl0bGVzPjxwZXJpb2RpY2FsPjxmdWxsLXRpdGxlPkog
UGh5cyBBY3QgSGVhbHRoPC9mdWxsLXRpdGxlPjwvcGVyaW9kaWNhbD48cGFnZXM+NzMtODc8L3Bh
Z2VzPjx2b2x1bWU+Njwvdm9sdW1lPjxudW1iZXI+MTwvbnVtYmVyPjxlZGl0aW9uPjIwMDkvMDIv
MTM8L2VkaXRpb24+PGtleXdvcmRzPjxrZXl3b3JkPkFkb2xlc2NlbnQ8L2tleXdvcmQ+PGtleXdv
cmQ+QWRvbGVzY2VudCBCZWhhdmlvcjwva2V5d29yZD48a2V5d29yZD5DaGlsZDwva2V5d29yZD48
a2V5d29yZD5DaGlsZCBCZWhhdmlvcjwva2V5d29yZD48a2V5d29yZD5GZW1hbGU8L2tleXdvcmQ+
PGtleXdvcmQ+SGVhbHRoIEJlaGF2aW9yPC9rZXl3b3JkPjxrZXl3b3JkPkhlYWx0aCBTdXJ2ZXlz
PC9rZXl3b3JkPjxrZXl3b3JkPkh1bWFuczwva2V5d29yZD48a2V5d29yZD5MZWlzdXJlIEFjdGl2
aXRpZXM8L2tleXdvcmQ+PGtleXdvcmQ+TWFsZTwva2V5d29yZD48a2V5d29yZD4qTW90b3IgQWN0
aXZpdHk8L2tleXdvcmQ+PGtleXdvcmQ+UHJldmFsZW5jZTwva2V5d29yZD48a2V5d29yZD5SZWdy
ZXNzaW9uIEFuYWx5c2lzPC9rZXl3b3JkPjxrZXl3b3JkPlJpc2sgRmFjdG9yczwva2V5d29yZD48
a2V5d29yZD5Tb2Npb2Vjb25vbWljIEZhY3RvcnM8L2tleXdvcmQ+PGtleXdvcmQ+VW5pdGVkIFN0
YXRlcy9lcGlkZW1pb2xvZ3k8L2tleXdvcmQ+PC9rZXl3b3Jkcz48ZGF0ZXM+PHllYXI+MjAwOTwv
eWVhcj48cHViLWRhdGVzPjxkYXRlPkphbjwvZGF0ZT48L3B1Yi1kYXRlcz48L2RhdGVzPjxpc2Ju
PjE1NDMtMzA4MCAoUHJpbnQpJiN4RDsxNTQzLTMwODAgKExpbmtpbmcpPC9pc2JuPjxhY2Nlc3Np
b24tbnVtPjE5MjExOTYwPC9hY2Nlc3Npb24tbnVtPjx1cmxzPjxyZWxhdGVkLXVybHM+PHVybD5o
dHRwczovL3d3dy5uY2JpLm5sbS5uaWguZ292L3B1Ym1lZC8xOTIxMTk2MDwvdXJsPjwvcmVsYXRl
ZC11cmxzPjwvdXJscz48L3JlY29yZD48L0NpdGU+PENpdGU+PEF1dGhvcj5RdW9uPC9BdXRob3I+
PFllYXI+MjAxNDwvWWVhcj48UmVjTnVtPjkwPC9SZWNOdW0+PHJlY29yZD48cmVjLW51bWJlcj45
MDwvcmVjLW51bWJlcj48Zm9yZWlnbi1rZXlzPjxrZXkgYXBwPSJFTiIgZGItaWQ9IjlmZHN0dHJw
bXBwdHAwZTJlcGM1cmE1MzJ6ZDUwc2E1YWVlciIgdGltZXN0YW1wPSIwIj45MDwva2V5PjwvZm9y
ZWlnbi1rZXlzPjxyZWYtdHlwZSBuYW1lPSJKb3VybmFsIEFydGljbGUiPjE3PC9yZWYtdHlwZT48
Y29udHJpYnV0b3JzPjxhdXRob3JzPjxhdXRob3I+UXVvbiwgRS4gQy48L2F1dGhvcj48YXV0aG9y
Pk1jR3JhdGgsIEouIEouPC9hdXRob3I+PC9hdXRob3JzPjwvY29udHJpYnV0b3JzPjx0aXRsZXM+
PHRpdGxlPkNvbW11bml0eSwgRmFtaWx5LCBhbmQgU3ViamVjdGl2ZSBTb2Npb2Vjb25vbWljIFN0
YXR1czogUmVsYXRpdmUgU3RhdHVzIGFuZCBBZG9sZXNjZW50IEhlYWx0aDwvdGl0bGU+PHNlY29u
ZGFyeS10aXRsZT5IZWFsdGggUHN5Y2hvbDwvc2Vjb25kYXJ5LXRpdGxlPjxhbHQtdGl0bGU+SGVh
bHRoIHBzeWNob2xvZ3kgOiBvZmZpY2lhbCBqb3VybmFsIG9mIHRoZSBEaXZpc2lvbiBvZiBIZWFs
dGggUHN5Y2hvbG9neSwgQW1lcmljYW4gUHN5Y2hvbG9naWNhbCBBc3NvY2lhdGlvbjwvYWx0LXRp
dGxlPjwvdGl0bGVzPjxwZXJpb2RpY2FsPjxmdWxsLXRpdGxlPkhlYWx0aCBQc3ljaG9sPC9mdWxs
LXRpdGxlPjxhYmJyLTE+SGVhbHRoIHBzeWNob2xvZ3kgOiBvZmZpY2lhbCBqb3VybmFsIG9mIHRo
ZSBEaXZpc2lvbiBvZiBIZWFsdGggUHN5Y2hvbG9neSwgQW1lcmljYW4gUHN5Y2hvbG9naWNhbCBB
c3NvY2lhdGlvbjwvYWJici0xPjwvcGVyaW9kaWNhbD48YWx0LXBlcmlvZGljYWw+PGZ1bGwtdGl0
bGU+SGVhbHRoIFBzeWNob2w8L2Z1bGwtdGl0bGU+PGFiYnItMT5IZWFsdGggcHN5Y2hvbG9neSA6
IG9mZmljaWFsIGpvdXJuYWwgb2YgdGhlIERpdmlzaW9uIG9mIEhlYWx0aCBQc3ljaG9sb2d5LCBB
bWVyaWNhbiBQc3ljaG9sb2dpY2FsIEFzc29jaWF0aW9uPC9hYmJyLTE+PC9hbHQtcGVyaW9kaWNh
bD48ZWRpdGlvbj4yMDE0LzA5LzE2PC9lZGl0aW9uPjxkYXRlcz48eWVhcj4yMDE0PC95ZWFyPjxw
dWItZGF0ZXM+PGRhdGU+U2VwIDE1PC9kYXRlPjwvcHViLWRhdGVzPjwvZGF0ZXM+PGlzYm4+MTkz
MC03ODEwIChFbGVjdHJvbmljKSYjeEQ7MDI3OC02MTMzIChMaW5raW5nKTwvaXNibj48YWNjZXNz
aW9uLW51bT4yNTIyMjA4NTwvYWNjZXNzaW9uLW51bT48dXJscz48L3VybHM+PGVsZWN0cm9uaWMt
cmVzb3VyY2UtbnVtPjEwLjEwMzcvaGVhMDAwMDEzNTwvZWxlY3Ryb25pYy1yZXNvdXJjZS1udW0+
PHJlbW90ZS1kYXRhYmFzZS1wcm92aWRlcj5OTE08L3JlbW90ZS1kYXRhYmFzZS1wcm92aWRlcj48
bGFuZ3VhZ2U+RW5nPC9sYW5ndWFnZT48L3JlY29yZD48L0NpdGU+PC9FbmROb3RlPgB=
</w:fldData>
              </w:fldChar>
            </w:r>
            <w:r>
              <w:instrText xml:space="preserve"> ADDIN EN.CITE </w:instrText>
            </w:r>
            <w:r>
              <w:fldChar w:fldCharType="begin">
                <w:fldData xml:space="preserve">PEVuZE5vdGU+PENpdGU+PEF1dGhvcj5TaW5naDwvQXV0aG9yPjxZZWFyPjIwMDk8L1llYXI+PFJl
Y051bT4yMjc0PC9SZWNOdW0+PERpc3BsYXlUZXh0PlsxMCwgMTFdPC9EaXNwbGF5VGV4dD48cmVj
b3JkPjxyZWMtbnVtYmVyPjIyNzQ8L3JlYy1udW1iZXI+PGZvcmVpZ24ta2V5cz48a2V5IGFwcD0i
RU4iIGRiLWlkPSI5ZmRzdHRycG1wcHRwMGUyZXBjNXJhNTMyemQ1MHNhNWFlZXIiIHRpbWVzdGFt
cD0iMTU0MzM1MDEwMiI+MjI3NDwva2V5PjwvZm9yZWlnbi1rZXlzPjxyZWYtdHlwZSBuYW1lPSJK
b3VybmFsIEFydGljbGUiPjE3PC9yZWYtdHlwZT48Y29udHJpYnV0b3JzPjxhdXRob3JzPjxhdXRo
b3I+U2luZ2gsIEcuIEsuPC9hdXRob3I+PGF1dGhvcj5Lb2dhbiwgTS4gRC48L2F1dGhvcj48YXV0
aG9yPlNpYWhwdXNoLCBNLjwvYXV0aG9yPjxhdXRob3I+dmFuIER5Y2ssIFAuIEMuPC9hdXRob3I+
PC9hdXRob3JzPjwvY29udHJpYnV0b3JzPjxhdXRoLWFkZHJlc3M+TWF0ZXJuYWwgYW5kIENoaWxk
IEhlYWx0aCBCdXJlYXUsIEhlYWx0aCBSZXNvdXJjZXMgYW5kIFNlcnZpY2VzIEFkbWluaXN0cmF0
aW9uLCBSb2NrdmlsbGUsIE1EIDIwODU3LCBVU0EuPC9hdXRoLWFkZHJlc3M+PHRpdGxlcz48dGl0
bGU+UHJldmFsZW5jZSBhbmQgY29ycmVsYXRlcyBvZiBzdGF0ZSBhbmQgcmVnaW9uYWwgZGlzcGFy
aXRpZXMgaW4gdmlnb3JvdXMgcGh5c2ljYWwgYWN0aXZpdHkgbGV2ZWxzIGFtb25nIFVTIGNoaWxk
cmVuIGFuZCBhZG9sZXNjZW50czwvdGl0bGU+PHNlY29uZGFyeS10aXRsZT5KIFBoeXMgQWN0IEhl
YWx0aDwvc2Vjb25kYXJ5LXRpdGxlPjwvdGl0bGVzPjxwZXJpb2RpY2FsPjxmdWxsLXRpdGxlPkog
UGh5cyBBY3QgSGVhbHRoPC9mdWxsLXRpdGxlPjwvcGVyaW9kaWNhbD48cGFnZXM+NzMtODc8L3Bh
Z2VzPjx2b2x1bWU+Njwvdm9sdW1lPjxudW1iZXI+MTwvbnVtYmVyPjxlZGl0aW9uPjIwMDkvMDIv
MTM8L2VkaXRpb24+PGtleXdvcmRzPjxrZXl3b3JkPkFkb2xlc2NlbnQ8L2tleXdvcmQ+PGtleXdv
cmQ+QWRvbGVzY2VudCBCZWhhdmlvcjwva2V5d29yZD48a2V5d29yZD5DaGlsZDwva2V5d29yZD48
a2V5d29yZD5DaGlsZCBCZWhhdmlvcjwva2V5d29yZD48a2V5d29yZD5GZW1hbGU8L2tleXdvcmQ+
PGtleXdvcmQ+SGVhbHRoIEJlaGF2aW9yPC9rZXl3b3JkPjxrZXl3b3JkPkhlYWx0aCBTdXJ2ZXlz
PC9rZXl3b3JkPjxrZXl3b3JkPkh1bWFuczwva2V5d29yZD48a2V5d29yZD5MZWlzdXJlIEFjdGl2
aXRpZXM8L2tleXdvcmQ+PGtleXdvcmQ+TWFsZTwva2V5d29yZD48a2V5d29yZD4qTW90b3IgQWN0
aXZpdHk8L2tleXdvcmQ+PGtleXdvcmQ+UHJldmFsZW5jZTwva2V5d29yZD48a2V5d29yZD5SZWdy
ZXNzaW9uIEFuYWx5c2lzPC9rZXl3b3JkPjxrZXl3b3JkPlJpc2sgRmFjdG9yczwva2V5d29yZD48
a2V5d29yZD5Tb2Npb2Vjb25vbWljIEZhY3RvcnM8L2tleXdvcmQ+PGtleXdvcmQ+VW5pdGVkIFN0
YXRlcy9lcGlkZW1pb2xvZ3k8L2tleXdvcmQ+PC9rZXl3b3Jkcz48ZGF0ZXM+PHllYXI+MjAwOTwv
eWVhcj48cHViLWRhdGVzPjxkYXRlPkphbjwvZGF0ZT48L3B1Yi1kYXRlcz48L2RhdGVzPjxpc2Ju
PjE1NDMtMzA4MCAoUHJpbnQpJiN4RDsxNTQzLTMwODAgKExpbmtpbmcpPC9pc2JuPjxhY2Nlc3Np
b24tbnVtPjE5MjExOTYwPC9hY2Nlc3Npb24tbnVtPjx1cmxzPjxyZWxhdGVkLXVybHM+PHVybD5o
dHRwczovL3d3dy5uY2JpLm5sbS5uaWguZ292L3B1Ym1lZC8xOTIxMTk2MDwvdXJsPjwvcmVsYXRl
ZC11cmxzPjwvdXJscz48L3JlY29yZD48L0NpdGU+PENpdGU+PEF1dGhvcj5RdW9uPC9BdXRob3I+
PFllYXI+MjAxNDwvWWVhcj48UmVjTnVtPjkwPC9SZWNOdW0+PHJlY29yZD48cmVjLW51bWJlcj45
MDwvcmVjLW51bWJlcj48Zm9yZWlnbi1rZXlzPjxrZXkgYXBwPSJFTiIgZGItaWQ9IjlmZHN0dHJw
bXBwdHAwZTJlcGM1cmE1MzJ6ZDUwc2E1YWVlciIgdGltZXN0YW1wPSIwIj45MDwva2V5PjwvZm9y
ZWlnbi1rZXlzPjxyZWYtdHlwZSBuYW1lPSJKb3VybmFsIEFydGljbGUiPjE3PC9yZWYtdHlwZT48
Y29udHJpYnV0b3JzPjxhdXRob3JzPjxhdXRob3I+UXVvbiwgRS4gQy48L2F1dGhvcj48YXV0aG9y
Pk1jR3JhdGgsIEouIEouPC9hdXRob3I+PC9hdXRob3JzPjwvY29udHJpYnV0b3JzPjx0aXRsZXM+
PHRpdGxlPkNvbW11bml0eSwgRmFtaWx5LCBhbmQgU3ViamVjdGl2ZSBTb2Npb2Vjb25vbWljIFN0
YXR1czogUmVsYXRpdmUgU3RhdHVzIGFuZCBBZG9sZXNjZW50IEhlYWx0aDwvdGl0bGU+PHNlY29u
ZGFyeS10aXRsZT5IZWFsdGggUHN5Y2hvbDwvc2Vjb25kYXJ5LXRpdGxlPjxhbHQtdGl0bGU+SGVh
bHRoIHBzeWNob2xvZ3kgOiBvZmZpY2lhbCBqb3VybmFsIG9mIHRoZSBEaXZpc2lvbiBvZiBIZWFs
dGggUHN5Y2hvbG9neSwgQW1lcmljYW4gUHN5Y2hvbG9naWNhbCBBc3NvY2lhdGlvbjwvYWx0LXRp
dGxlPjwvdGl0bGVzPjxwZXJpb2RpY2FsPjxmdWxsLXRpdGxlPkhlYWx0aCBQc3ljaG9sPC9mdWxs
LXRpdGxlPjxhYmJyLTE+SGVhbHRoIHBzeWNob2xvZ3kgOiBvZmZpY2lhbCBqb3VybmFsIG9mIHRo
ZSBEaXZpc2lvbiBvZiBIZWFsdGggUHN5Y2hvbG9neSwgQW1lcmljYW4gUHN5Y2hvbG9naWNhbCBB
c3NvY2lhdGlvbjwvYWJici0xPjwvcGVyaW9kaWNhbD48YWx0LXBlcmlvZGljYWw+PGZ1bGwtdGl0
bGU+SGVhbHRoIFBzeWNob2w8L2Z1bGwtdGl0bGU+PGFiYnItMT5IZWFsdGggcHN5Y2hvbG9neSA6
IG9mZmljaWFsIGpvdXJuYWwgb2YgdGhlIERpdmlzaW9uIG9mIEhlYWx0aCBQc3ljaG9sb2d5LCBB
bWVyaWNhbiBQc3ljaG9sb2dpY2FsIEFzc29jaWF0aW9uPC9hYmJyLTE+PC9hbHQtcGVyaW9kaWNh
bD48ZWRpdGlvbj4yMDE0LzA5LzE2PC9lZGl0aW9uPjxkYXRlcz48eWVhcj4yMDE0PC95ZWFyPjxw
dWItZGF0ZXM+PGRhdGU+U2VwIDE1PC9kYXRlPjwvcHViLWRhdGVzPjwvZGF0ZXM+PGlzYm4+MTkz
MC03ODEwIChFbGVjdHJvbmljKSYjeEQ7MDI3OC02MTMzIChMaW5raW5nKTwvaXNibj48YWNjZXNz
aW9uLW51bT4yNTIyMjA4NTwvYWNjZXNzaW9uLW51bT48dXJscz48L3VybHM+PGVsZWN0cm9uaWMt
cmVzb3VyY2UtbnVtPjEwLjEwMzcvaGVhMDAwMDEzNTwvZWxlY3Ryb25pYy1yZXNvdXJjZS1udW0+
PHJlbW90ZS1kYXRhYmFzZS1wcm92aWRlcj5OTE08L3JlbW90ZS1kYXRhYmFzZS1wcm92aWRlcj48
bGFuZ3VhZ2U+RW5nPC9sYW5ndWFnZT48L3JlY29yZD48L0NpdGU+PC9FbmROb3RlPgB=
</w:fldData>
              </w:fldChar>
            </w:r>
            <w:r>
              <w:instrText xml:space="preserve"> ADDIN EN.CITE.DATA </w:instrText>
            </w:r>
            <w:r>
              <w:fldChar w:fldCharType="end"/>
            </w:r>
            <w:r>
              <w:fldChar w:fldCharType="separate"/>
            </w:r>
            <w:r>
              <w:rPr>
                <w:noProof/>
              </w:rPr>
              <w:t>[10, 11]</w:t>
            </w:r>
            <w:r>
              <w:fldChar w:fldCharType="end"/>
            </w:r>
          </w:p>
        </w:tc>
        <w:tc>
          <w:tcPr>
            <w:tcW w:w="1620" w:type="dxa"/>
          </w:tcPr>
          <w:p w14:paraId="2D825656" w14:textId="3CD62FAE"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hideMark/>
          </w:tcPr>
          <w:p w14:paraId="3463E387" w14:textId="4E73048C"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hideMark/>
          </w:tcPr>
          <w:p w14:paraId="771C8788" w14:textId="07483E6A"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2(100)</w:t>
            </w:r>
          </w:p>
        </w:tc>
        <w:tc>
          <w:tcPr>
            <w:tcW w:w="1650" w:type="dxa"/>
            <w:hideMark/>
          </w:tcPr>
          <w:p w14:paraId="1C887647" w14:textId="43A676F0"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50)</w:t>
            </w:r>
          </w:p>
        </w:tc>
      </w:tr>
      <w:tr w:rsidR="001D34B5" w:rsidRPr="00706B39" w14:paraId="68867E74" w14:textId="77777777" w:rsidTr="00972CF7">
        <w:trPr>
          <w:trHeight w:val="300"/>
        </w:trPr>
        <w:tc>
          <w:tcPr>
            <w:tcW w:w="445" w:type="dxa"/>
            <w:tcBorders>
              <w:right w:val="single" w:sz="4" w:space="0" w:color="FFFFFF" w:themeColor="background1"/>
            </w:tcBorders>
            <w:hideMark/>
          </w:tcPr>
          <w:p w14:paraId="1B005B42"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77B9A4CD" w14:textId="4ADAADD9"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Poverty</w:t>
            </w:r>
          </w:p>
        </w:tc>
        <w:tc>
          <w:tcPr>
            <w:tcW w:w="2750" w:type="dxa"/>
            <w:hideMark/>
          </w:tcPr>
          <w:p w14:paraId="27F444A9" w14:textId="4DBD7986" w:rsidR="00822B9E" w:rsidRPr="002C481B" w:rsidRDefault="00822B9E" w:rsidP="0052324F">
            <w:pPr>
              <w:spacing w:after="0" w:line="240" w:lineRule="auto"/>
            </w:pPr>
            <w:r w:rsidRPr="00706B39">
              <w:rPr>
                <w:rFonts w:ascii="Calibri" w:eastAsia="Times New Roman" w:hAnsi="Calibri" w:cs="Times New Roman"/>
              </w:rPr>
              <w:t> </w:t>
            </w:r>
            <w:r>
              <w:rPr>
                <w:rFonts w:ascii="Calibri" w:eastAsia="Times New Roman" w:hAnsi="Calibri" w:cs="Times New Roman"/>
              </w:rPr>
              <w:t xml:space="preserve">7 </w:t>
            </w:r>
            <w:r>
              <w:fldChar w:fldCharType="begin">
                <w:fldData xml:space="preserve">PEVuZE5vdGU+PENpdGU+PEF1dGhvcj5LaW1icm88L0F1dGhvcj48WWVhcj4yMDExPC9ZZWFyPjxS
ZWNOdW0+NTY1PC9SZWNOdW0+PERpc3BsYXlUZXh0PlsyLCA0LCAxMCwgMTItMTVdPC9EaXNwbGF5
VGV4dD48cmVjb3JkPjxyZWMtbnVtYmVyPjU2NTwvcmVjLW51bWJlcj48Zm9yZWlnbi1rZXlzPjxr
ZXkgYXBwPSJFTiIgZGItaWQ9IjlmZHN0dHJwbXBwdHAwZTJlcGM1cmE1MzJ6ZDUwc2E1YWVlciIg
dGltZXN0YW1wPSIwIj41NjU8L2tleT48L2ZvcmVpZ24ta2V5cz48cmVmLXR5cGUgbmFtZT0iSm91
cm5hbCBBcnRpY2xlIj4xNzwvcmVmLXR5cGU+PGNvbnRyaWJ1dG9ycz48YXV0aG9ycz48YXV0aG9y
PktpbWJybywgUi4gVC48L2F1dGhvcj48YXV0aG9yPkJyb29rcy1HdW5uLCBKLjwvYXV0aG9yPjxh
dXRob3I+TWNMYW5haGFuLCBTLjwvYXV0aG9yPjwvYXV0aG9ycz48L2NvbnRyaWJ1dG9ycz48YXV0
aC1hZGRyZXNzPkRlcGFydG1lbnQgb2YgU29jaW9sb2d5LCBSaWNlIFVuaXZlcnNpdHksIDYxMDAg
TWFpbiBTdC4sIE1TLTI4LCBIb3VzdG9uLCBUWCA3NzAwNSwgVVNBLiBydGtpbWJyb0ByaWNlLmVk
dTwvYXV0aC1hZGRyZXNzPjx0aXRsZXM+PHRpdGxlPllvdW5nIGNoaWxkcmVuIGluIHVyYmFuIGFy
ZWFzOiBsaW5rcyBhbW9uZyBuZWlnaGJvcmhvb2QgY2hhcmFjdGVyaXN0aWNzLCB3ZWlnaHQgc3Rh
dHVzLCBvdXRkb29yIHBsYXksIGFuZCB0ZWxldmlzaW9uIHdhdGNoaW5nPC90aXRsZT48c2Vjb25k
YXJ5LXRpdGxlPlNvYyBTY2kgTWVkPC9zZWNvbmRhcnktdGl0bGU+PGFsdC10aXRsZT5Tb2NpYWwg
c2NpZW5jZSAmYW1wOyBtZWRpY2luZSAoMTk4Mik8L2FsdC10aXRsZT48L3RpdGxlcz48cGVyaW9k
aWNhbD48ZnVsbC10aXRsZT5Tb2MgU2NpIE1lZDwvZnVsbC10aXRsZT48L3BlcmlvZGljYWw+PGFs
dC1wZXJpb2RpY2FsPjxmdWxsLXRpdGxlPlNvYyBTY2kgTWVkPC9mdWxsLXRpdGxlPjxhYmJyLTE+
U29jaWFsIHNjaWVuY2UgJmFtcDsgbWVkaWNpbmUgKDE5ODIpPC9hYmJyLTE+PC9hbHQtcGVyaW9k
aWNhbD48cGFnZXM+NjY4LTc2PC9wYWdlcz48dm9sdW1lPjcyPC92b2x1bWU+PG51bWJlcj41PC9u
dW1iZXI+PGVkaXRpb24+MjAxMS8wMi8xODwvZWRpdGlvbj48a2V5d29yZHM+PGtleXdvcmQ+QWR1
bHQ8L2tleXdvcmQ+PGtleXdvcmQ+Qm9keSBNYXNzIEluZGV4PC9rZXl3b3JkPjxrZXl3b3JkPkNo
aWxkLCBQcmVzY2hvb2w8L2tleXdvcmQ+PGtleXdvcmQ+Q29ob3J0IFN0dWRpZXM8L2tleXdvcmQ+
PGtleXdvcmQ+RmVtYWxlPC9rZXl3b3JkPjxrZXl3b3JkPkh1bWFuczwva2V5d29yZD48a2V5d29y
ZD5NYWxlPC9rZXl3b3JkPjxrZXl3b3JkPk1vdGhlci1DaGlsZCBSZWxhdGlvbnM8L2tleXdvcmQ+
PGtleXdvcmQ+TW90aGVycy9wc3ljaG9sb2d5L3N0YXRpc3RpY3MgJmFtcDsgbnVtZXJpY2FsIGRh
dGE8L2tleXdvcmQ+PGtleXdvcmQ+TW90b3IgQWN0aXZpdHk8L2tleXdvcmQ+PGtleXdvcmQ+T2Jl
c2l0eS9lcGlkZW1pb2xvZ3k8L2tleXdvcmQ+PGtleXdvcmQ+T3ZlcndlaWdodC9lcGlkZW1pb2xv
Z3k8L2tleXdvcmQ+PGtleXdvcmQ+UGxheSBhbmQgUGxheXRoaW5nczwva2V5d29yZD48a2V5d29y
ZD5SZXNpZGVuY2UgQ2hhcmFjdGVyaXN0aWNzLyBzdGF0aXN0aWNzICZhbXA7IG51bWVyaWNhbCBk
YXRhPC9rZXl3b3JkPjxrZXl3b3JkPlNvY2lhbCBDbGFzczwva2V5d29yZD48a2V5d29yZD5UZWxl
dmlzaW9uLyB1dGlsaXphdGlvbjwva2V5d29yZD48a2V5d29yZD5Vbml0ZWQgU3RhdGVzPC9rZXl3
b3JkPjxrZXl3b3JkPlVyYmFuIEhlYWx0aDwva2V5d29yZD48a2V5d29yZD5VcmJhbiBQb3B1bGF0
aW9uLyBzdGF0aXN0aWNzICZhbXA7IG51bWVyaWNhbCBkYXRhPC9rZXl3b3JkPjwva2V5d29yZHM+
PGRhdGVzPjx5ZWFyPjIwMTE8L3llYXI+PHB1Yi1kYXRlcz48ZGF0ZT5NYXI8L2RhdGU+PC9wdWIt
ZGF0ZXM+PC9kYXRlcz48aXNibj4xODczLTUzNDcgKEVsZWN0cm9uaWMpJiN4RDswMjc3LTk1MzYg
KExpbmtpbmcpPC9pc2JuPjxhY2Nlc3Npb24tbnVtPjIxMzI0NTc0PC9hY2Nlc3Npb24tbnVtPjx1
cmxzPjwvdXJscz48Y3VzdG9tMj4zMDU4NTEzPC9jdXN0b20yPjxlbGVjdHJvbmljLXJlc291cmNl
LW51bT4xMC4xMDE2L2ouc29jc2NpbWVkLjIwMTAuMTIuMDE1PC9lbGVjdHJvbmljLXJlc291cmNl
LW51bT48cmVtb3RlLWRhdGFiYXNlLXByb3ZpZGVyPk5MTTwvcmVtb3RlLWRhdGFiYXNlLXByb3Zp
ZGVyPjxsYW5ndWFnZT5lbmc8L2xhbmd1YWdlPjwvcmVjb3JkPjwvQ2l0ZT48Q2l0ZT48QXV0aG9y
PkxvdmFzaTwvQXV0aG9yPjxZZWFyPjIwMTE8L1llYXI+PFJlY051bT41MTA8L1JlY051bT48cmVj
b3JkPjxyZWMtbnVtYmVyPjUxMDwvcmVjLW51bWJlcj48Zm9yZWlnbi1rZXlzPjxrZXkgYXBwPSJF
TiIgZGItaWQ9IjlmZHN0dHJwbXBwdHAwZTJlcGM1cmE1MzJ6ZDUwc2E1YWVlciIgdGltZXN0YW1w
PSIwIj41MTA8L2tleT48L2ZvcmVpZ24ta2V5cz48cmVmLXR5cGUgbmFtZT0iSm91cm5hbCBBcnRp
Y2xlIj4xNzwvcmVmLXR5cGU+PGNvbnRyaWJ1dG9ycz48YXV0aG9ycz48YXV0aG9yPkxvdmFzaSwg
Ry4gUy48L2F1dGhvcj48YXV0aG9yPkphY29ic29uLCBKLiBTLjwvYXV0aG9yPjxhdXRob3I+UXVp
bm4sIEouIFcuPC9hdXRob3I+PGF1dGhvcj5OZWNrZXJtYW4sIEsuIE0uPC9hdXRob3I+PGF1dGhv
cj5Bc2hieS1UaG9tcHNvbiwgTS4gTi48L2F1dGhvcj48YXV0aG9yPlJ1bmRsZSwgQS48L2F1dGhv
cj48L2F1dGhvcnM+PC9jb250cmlidXRvcnM+PGF1dGgtYWRkcmVzcz5EZXBhcnRtZW50IG9mIEVw
aWRlbWlvbG9neSwgTWFpbG1hbiBTY2hvb2wgb2YgUHVibGljIEhlYWx0aCwgQ29sdW1iaWEgVW5p
dmVyc2l0eSwgTmV3IFlvcmssIE5ZLCBVU0EuIGdsMjIyNUBjb2x1bWJpYS5lZHU8L2F1dGgtYWRk
cmVzcz48dGl0bGVzPjx0aXRsZT5JcyB0aGUgZW52aXJvbm1lbnQgbmVhciBob21lIGFuZCBzY2hv
b2wgYXNzb2NpYXRlZCB3aXRoIHBoeXNpY2FsIGFjdGl2aXR5IGFuZCBhZGlwb3NpdHkgb2YgdXJi
YW4gcHJlc2Nob29sIGNoaWxkcmVuPzwvdGl0bGU+PHNlY29uZGFyeS10aXRsZT5KIFVyYmFuIEhl
YWx0aDwvc2Vjb25kYXJ5LXRpdGxlPjxhbHQtdGl0bGU+Sm91cm5hbCBvZiB1cmJhbiBoZWFsdGgg
OiBidWxsZXRpbiBvZiB0aGUgTmV3IFlvcmsgQWNhZGVteSBvZiBNZWRpY2luZTwvYWx0LXRpdGxl
PjwvdGl0bGVzPjxwZXJpb2RpY2FsPjxmdWxsLXRpdGxlPkogVXJiYW4gSGVhbHRoPC9mdWxsLXRp
dGxlPjwvcGVyaW9kaWNhbD48YWx0LXBlcmlvZGljYWw+PGZ1bGwtdGl0bGU+SiBVcmJhbiBIZWFs
dGg8L2Z1bGwtdGl0bGU+PGFiYnItMT5Kb3VybmFsIG9mIHVyYmFuIGhlYWx0aCA6IGJ1bGxldGlu
IG9mIHRoZSBOZXcgWW9yayBBY2FkZW15IG9mIE1lZGljaW5lPC9hYmJyLTE+PC9hbHQtcGVyaW9k
aWNhbD48cGFnZXM+MTE0My01NzwvcGFnZXM+PHZvbHVtZT44ODwvdm9sdW1lPjxudW1iZXI+Njwv
bnVtYmVyPjxlZGl0aW9uPjIwMTEvMDgvMTA8L2VkaXRpb24+PGtleXdvcmRzPjxrZXl3b3JkPkFj
Y2lkZW50cywgVHJhZmZpYy9zdGF0aXN0aWNzICZhbXA7IG51bWVyaWNhbCBkYXRhPC9rZXl3b3Jk
PjxrZXl3b3JkPkFkaXBvc2l0eTwva2V5d29yZD48a2V5d29yZD5Cb2R5IFdlaWdodHMgYW5kIE1l
YXN1cmVzPC9rZXl3b3JkPjxrZXl3b3JkPkNoaWxkLCBQcmVzY2hvb2w8L2tleXdvcmQ+PGtleXdv
cmQ+Q3Jvc3MtU2VjdGlvbmFsIFN0dWRpZXM8L2tleXdvcmQ+PGtleXdvcmQ+RW52aXJvbm1lbnQ8
L2tleXdvcmQ+PGtleXdvcmQ+RW52aXJvbm1lbnQgRGVzaWduPC9rZXl3b3JkPjxrZXl3b3JkPkV4
ZXJjaXNlPC9rZXl3b3JkPjxrZXl3b3JkPkZlbWFsZTwva2V5d29yZD48a2V5d29yZD5IdW1hbnM8
L2tleXdvcmQ+PGtleXdvcmQ+TWFsZTwva2V5d29yZD48a2V5d29yZD5OZXcgWW9yayBDaXR5L2Vw
aWRlbWlvbG9neTwva2V5d29yZD48a2V5d29yZD5PdmVyd2VpZ2h0L2VwaWRlbWlvbG9neTwva2V5
d29yZD48a2V5d29yZD5Qb3ZlcnR5IEFyZWFzPC9rZXl3b3JkPjxrZXl3b3JkPlJlc2lkZW5jZSBD
aGFyYWN0ZXJpc3RpY3MvIHN0YXRpc3RpY3MgJmFtcDsgbnVtZXJpY2FsIGRhdGE8L2tleXdvcmQ+
PGtleXdvcmQ+U2Nob29scy8gc3RhdGlzdGljcyAmYW1wOyBudW1lcmljYWwgZGF0YTwva2V5d29y
ZD48a2V5d29yZD5Tb2Npb2Vjb25vbWljIEZhY3RvcnM8L2tleXdvcmQ+PGtleXdvcmQ+VXJiYW4g
UG9wdWxhdGlvbi9zdGF0aXN0aWNzICZhbXA7IG51bWVyaWNhbCBkYXRhPC9rZXl3b3JkPjxrZXl3
b3JkPldhbGtpbmcvc3RhdGlzdGljcyAmYW1wOyBudW1lcmljYWwgZGF0YTwva2V5d29yZD48L2tl
eXdvcmRzPjxkYXRlcz48eWVhcj4yMDExPC95ZWFyPjxwdWItZGF0ZXM+PGRhdGU+RGVjPC9kYXRl
PjwvcHViLWRhdGVzPjwvZGF0ZXM+PGlzYm4+MTQ2OC0yODY5IChFbGVjdHJvbmljKSYjeEQ7MTA5
OS0zNDYwIChMaW5raW5nKTwvaXNibj48YWNjZXNzaW9uLW51bT4yMTgyNjU4MzwvYWNjZXNzaW9u
LW51bT48dXJscz48L3VybHM+PGN1c3RvbTI+MzIzMjQxNjwvY3VzdG9tMj48ZWxlY3Ryb25pYy1y
ZXNvdXJjZS1udW0+MTAuMTAwNy9zMTE1MjQtMDExLTk2MDQtMzwvZWxlY3Ryb25pYy1yZXNvdXJj
ZS1udW0+PHJlbW90ZS1kYXRhYmFzZS1wcm92aWRlcj5OTE08L3JlbW90ZS1kYXRhYmFzZS1wcm92
aWRlcj48bGFuZ3VhZ2U+ZW5nPC9sYW5ndWFnZT48L3JlY29yZD48L0NpdGU+PENpdGU+PEF1dGhv
cj5Pc3lwdWs8L0F1dGhvcj48WWVhcj4yMDA5PC9ZZWFyPjxSZWNOdW0+NzM4PC9SZWNOdW0+PHJl
Y29yZD48cmVjLW51bWJlcj43Mzg8L3JlYy1udW1iZXI+PGZvcmVpZ24ta2V5cz48a2V5IGFwcD0i
RU4iIGRiLWlkPSI5ZmRzdHRycG1wcHRwMGUyZXBjNXJhNTMyemQ1MHNhNWFlZXIiIHRpbWVzdGFt
cD0iMCI+NzM4PC9rZXk+PC9mb3JlaWduLWtleXM+PHJlZi10eXBlIG5hbWU9IkpvdXJuYWwgQXJ0
aWNsZSI+MTc8L3JlZi10eXBlPjxjb250cmlidXRvcnM+PGF1dGhvcnM+PGF1dGhvcj5Pc3lwdWss
IFQuIEwuPC9hdXRob3I+PGF1dGhvcj5EaWV6IFJvdXgsIEEuIFYuPC9hdXRob3I+PGF1dGhvcj5I
YWRsZXksIEMuPC9hdXRob3I+PGF1dGhvcj5LYW5kdWxhLCBOLiBSLjwvYXV0aG9yPjwvYXV0aG9y
cz48L2NvbnRyaWJ1dG9ycz48YXV0aC1hZGRyZXNzPk5vcnRoZWFzdGVybiBVbml2ZXJzaXR5LCBC
b3N0b24sIE1BLCBVU0EuIHQub3N5cHVrQG5ldS5lZHU8L2F1dGgtYWRkcmVzcz48dGl0bGVzPjx0
aXRsZT5BcmUgaW1taWdyYW50IGVuY2xhdmVzIGhlYWx0aHkgcGxhY2VzIHRvIGxpdmU/IFRoZSBN
dWx0aS1ldGhuaWMgU3R1ZHkgb2YgQXRoZXJvc2NsZXJvc2lzPC90aXRsZT48c2Vjb25kYXJ5LXRp
dGxlPlNvYyBTY2kgTWVkPC9zZWNvbmRhcnktdGl0bGU+PGFsdC10aXRsZT5Tb2NpYWwgc2NpZW5j
ZSAmYW1wOyBtZWRpY2luZSAoMTk4Mik8L2FsdC10aXRsZT48L3RpdGxlcz48cGVyaW9kaWNhbD48
ZnVsbC10aXRsZT5Tb2MgU2NpIE1lZDwvZnVsbC10aXRsZT48L3BlcmlvZGljYWw+PGFsdC1wZXJp
b2RpY2FsPjxmdWxsLXRpdGxlPlNvYyBTY2kgTWVkPC9mdWxsLXRpdGxlPjxhYmJyLTE+U29jaWFs
IHNjaWVuY2UgJmFtcDsgbWVkaWNpbmUgKDE5ODIpPC9hYmJyLTE+PC9hbHQtcGVyaW9kaWNhbD48
cGFnZXM+MTEwLTIwPC9wYWdlcz48dm9sdW1lPjY5PC92b2x1bWU+PG51bWJlcj4xPC9udW1iZXI+
PGVkaXRpb24+MjAwOS8wNS8xMjwvZWRpdGlvbj48a2V5d29yZHM+PGtleXdvcmQ+QWdlZDwva2V5
d29yZD48a2V5d29yZD5BZ2VkLCA4MCBhbmQgb3Zlcjwva2V5d29yZD48a2V5d29yZD5Bc2lhbiBB
bWVyaWNhbnM8L2tleXdvcmQ+PGtleXdvcmQ+QXRoZXJvc2NsZXJvc2lzL2V0aW9sb2d5PC9rZXl3
b3JkPjxrZXl3b3JkPkNoaW5hL2V0aG5vbG9neTwva2V5d29yZD48a2V5d29yZD5FbWlncmFudHMg
YW5kIEltbWlncmFudHM8L2tleXdvcmQ+PGtleXdvcmQ+RmVtYWxlPC9rZXl3b3JkPjxrZXl3b3Jk
PkhlYWx0aCBCZWhhdmlvcjwva2V5d29yZD48a2V5d29yZD5IZWFsdGggU3RhdHVzIERpc3Bhcml0
aWVzPC9rZXl3b3JkPjxrZXl3b3JkPkhpc3BhbmljIEFtZXJpY2Fuczwva2V5d29yZD48a2V5d29y
ZD5IdW1hbnM8L2tleXdvcmQ+PGtleXdvcmQ+TGF0aW4gQW1lcmljYS9ldGhub2xvZ3k8L2tleXdv
cmQ+PGtleXdvcmQ+TWFsZTwva2V5d29yZD48a2V5d29yZD5NaWRkbGUgQWdlZDwva2V5d29yZD48
a2V5d29yZD5SZXNpZGVuY2UgQ2hhcmFjdGVyaXN0aWNzPC9rZXl3b3JkPjxrZXl3b3JkPlVuaXRl
ZCBTdGF0ZXMvZXBpZGVtaW9sb2d5PC9rZXl3b3JkPjxrZXl3b3JkPlVyYmFuIFBvcHVsYXRpb248
L2tleXdvcmQ+PC9rZXl3b3Jkcz48ZGF0ZXM+PHllYXI+MjAwOTwveWVhcj48cHViLWRhdGVzPjxk
YXRlPkp1bDwvZGF0ZT48L3B1Yi1kYXRlcz48L2RhdGVzPjxpc2JuPjE4NzMtNTM0NyAoRWxlY3Ry
b25pYykmI3hEOzAyNzctOTUzNiAoTGlua2luZyk8L2lzYm4+PGFjY2Vzc2lvbi1udW0+MTk0Mjc3
MzE8L2FjY2Vzc2lvbi1udW0+PHVybHM+PC91cmxzPjxjdXN0b20yPjI3NTA4NzM8L2N1c3RvbTI+
PGVsZWN0cm9uaWMtcmVzb3VyY2UtbnVtPjEwLjEwMTYvai5zb2NzY2ltZWQuMjAwOS4wNC4wMTA8
L2VsZWN0cm9uaWMtcmVzb3VyY2UtbnVtPjxyZW1vdGUtZGF0YWJhc2UtcHJvdmlkZXI+TkxNPC9y
ZW1vdGUtZGF0YWJhc2UtcHJvdmlkZXI+PGxhbmd1YWdlPmVuZzwvbGFuZ3VhZ2U+PC9yZWNvcmQ+
PC9DaXRlPjxDaXRlPjxBdXRob3I+Um9zc2VuPC9BdXRob3I+PFllYXI+MjAxMTwvWWVhcj48UmVj
TnVtPjE0MDE8L1JlY051bT48cmVjb3JkPjxyZWMtbnVtYmVyPjE0MDE8L3JlYy1udW1iZXI+PGZv
cmVpZ24ta2V5cz48a2V5IGFwcD0iRU4iIGRiLWlkPSI5ZmRzdHRycG1wcHRwMGUyZXBjNXJhNTMy
emQ1MHNhNWFlZXIiIHRpbWVzdGFtcD0iMCI+MTQwMTwva2V5PjwvZm9yZWlnbi1rZXlzPjxyZWYt
dHlwZSBuYW1lPSJKb3VybmFsIEFydGljbGUiPjE3PC9yZWYtdHlwZT48Y29udHJpYnV0b3JzPjxh
dXRob3JzPjxhdXRob3I+Um9zc2VuLCBMLiBNLjwvYXV0aG9yPjxhdXRob3I+UG9sbGFjaywgSy4g
TS48L2F1dGhvcj48YXV0aG9yPkN1cnJpZXJvLCBGLiBDLjwvYXV0aG9yPjxhdXRob3I+U2hpZWxk
cywgVC4gTS48L2F1dGhvcj48YXV0aG9yPlNtYXJ0LCBNLiBKLjwvYXV0aG9yPjxhdXRob3I+RnVy
ci1Ib2xkZW4sIEMuIERtPC9hdXRob3I+PGF1dGhvcj5Db29sZXktU3RyaWNrbGFuZCwgTS48L2F1
dGhvcj48L2F1dGhvcnM+PC9jb250cmlidXRvcnM+PGF1dGgtYWRkcmVzcz5EZXBhcnRtZW50IG9m
IEhlYWx0aCBQb2xpY3kgYW5kIE1hbmFnZW1lbnQsIEpvaG5zIEhvcGtpbnMgQmxvb21iZXJnIFNj
aG9vbCBvZiBQdWJsaWMgSGVhbHRoLCBCYWx0aW1vcmUsIE1ELCBVU0EuPC9hdXRoLWFkZHJlc3M+
PHRpdGxlcz48dGl0bGU+TmVpZ2hib3Job29kIGluY2l2aWxpdGllcywgcGVyY2VpdmVkIG5laWdo
Ym9yaG9vZCBzYWZldHksIGFuZCB3YWxraW5nIHRvIHNjaG9vbCBhbW9uZyB1cmJhbi1kd2VsbGlu
ZyBjaGlsZHJlbjwvdGl0bGU+PHNlY29uZGFyeS10aXRsZT5KIFBoeXMgQWN0IEhlYWx0aDwvc2Vj
b25kYXJ5LXRpdGxlPjwvdGl0bGVzPjxwZXJpb2RpY2FsPjxmdWxsLXRpdGxlPkogUGh5cyBBY3Qg
SGVhbHRoPC9mdWxsLXRpdGxlPjwvcGVyaW9kaWNhbD48cGFnZXM+MjYyLTcxPC9wYWdlcz48dm9s
dW1lPjg8L3ZvbHVtZT48bnVtYmVyPjI8L251bWJlcj48a2V5d29yZHM+PGtleXdvcmQ+QWRvbGVz
Y2VudDwva2V5d29yZD48a2V5d29yZD5DaGlsZDwva2V5d29yZD48a2V5d29yZD5Dcm9zcy1TZWN0
aW9uYWwgU3R1ZGllczwva2V5d29yZD48a2V5d29yZD5GZW1hbGU8L2tleXdvcmQ+PGtleXdvcmQ+
SHVtYW5zPC9rZXl3b3JkPjxrZXl3b3JkPk1hbGU8L2tleXdvcmQ+PGtleXdvcmQ+KlJlc2lkZW5j
ZSBDaGFyYWN0ZXJpc3RpY3M8L2tleXdvcmQ+PGtleXdvcmQ+KlNhZmV0eTwva2V5d29yZD48a2V5
d29yZD5Tb2Npb2Vjb25vbWljIEZhY3RvcnM8L2tleXdvcmQ+PGtleXdvcmQ+KlVyYmFuIFBvcHVs
YXRpb248L2tleXdvcmQ+PGtleXdvcmQ+V2Fsa2luZy8qc3RhdGlzdGljcyAmYW1wOyBudW1lcmlj
YWwgZGF0YTwva2V5d29yZD48L2tleXdvcmRzPjxkYXRlcz48eWVhcj4yMDExPC95ZWFyPjxwdWIt
ZGF0ZXM+PGRhdGU+RmViPC9kYXRlPjwvcHViLWRhdGVzPjwvZGF0ZXM+PGlzYm4+MTU0My0zMDgw
IChQcmludCkmI3hEOzE1NDMtMzA4MCAoTGlua2luZyk8L2lzYm4+PGFjY2Vzc2lvbi1udW0+MjE0
MTU0NTM8L2FjY2Vzc2lvbi1udW0+PHVybHM+PHJlbGF0ZWQtdXJscz48dXJsPmh0dHBzOi8vd3d3
Lm5jYmkubmxtLm5paC5nb3YvcHVibWVkLzIxNDE1NDUzPC91cmw+PC9yZWxhdGVkLXVybHM+PC91
cmxzPjxjdXN0b20yPlBNQzMxMTQ1NTc8L2N1c3RvbTI+PC9yZWNvcmQ+PC9DaXRlPjxDaXRlPjxB
dXRob3I+U2luZ2g8L0F1dGhvcj48WWVhcj4yMDA5PC9ZZWFyPjxSZWNOdW0+MjI3NDwvUmVjTnVt
PjxyZWNvcmQ+PHJlYy1udW1iZXI+MjI3NDwvcmVjLW51bWJlcj48Zm9yZWlnbi1rZXlzPjxrZXkg
YXBwPSJFTiIgZGItaWQ9IjlmZHN0dHJwbXBwdHAwZTJlcGM1cmE1MzJ6ZDUwc2E1YWVlciIgdGlt
ZXN0YW1wPSIxNTQzMzUwMTAyIj4yMjc0PC9rZXk+PC9mb3JlaWduLWtleXM+PHJlZi10eXBlIG5h
bWU9IkpvdXJuYWwgQXJ0aWNsZSI+MTc8L3JlZi10eXBlPjxjb250cmlidXRvcnM+PGF1dGhvcnM+
PGF1dGhvcj5TaW5naCwgRy4gSy48L2F1dGhvcj48YXV0aG9yPktvZ2FuLCBNLiBELjwvYXV0aG9y
PjxhdXRob3I+U2lhaHB1c2gsIE0uPC9hdXRob3I+PGF1dGhvcj52YW4gRHljaywgUC4gQy48L2F1
dGhvcj48L2F1dGhvcnM+PC9jb250cmlidXRvcnM+PGF1dGgtYWRkcmVzcz5NYXRlcm5hbCBhbmQg
Q2hpbGQgSGVhbHRoIEJ1cmVhdSwgSGVhbHRoIFJlc291cmNlcyBhbmQgU2VydmljZXMgQWRtaW5p
c3RyYXRpb24sIFJvY2t2aWxsZSwgTUQgMjA4NTcsIFVTQS48L2F1dGgtYWRkcmVzcz48dGl0bGVz
Pjx0aXRsZT5QcmV2YWxlbmNlIGFuZCBjb3JyZWxhdGVzIG9mIHN0YXRlIGFuZCByZWdpb25hbCBk
aXNwYXJpdGllcyBpbiB2aWdvcm91cyBwaHlzaWNhbCBhY3Rpdml0eSBsZXZlbHMgYW1vbmcgVVMg
Y2hpbGRyZW4gYW5kIGFkb2xlc2NlbnRzPC90aXRsZT48c2Vjb25kYXJ5LXRpdGxlPkogUGh5cyBB
Y3QgSGVhbHRoPC9zZWNvbmRhcnktdGl0bGU+PC90aXRsZXM+PHBlcmlvZGljYWw+PGZ1bGwtdGl0
bGU+SiBQaHlzIEFjdCBIZWFsdGg8L2Z1bGwtdGl0bGU+PC9wZXJpb2RpY2FsPjxwYWdlcz43My04
NzwvcGFnZXM+PHZvbHVtZT42PC92b2x1bWU+PG51bWJlcj4xPC9udW1iZXI+PGVkaXRpb24+MjAw
OS8wMi8xMzwvZWRpdGlvbj48a2V5d29yZHM+PGtleXdvcmQ+QWRvbGVzY2VudDwva2V5d29yZD48
a2V5d29yZD5BZG9sZXNjZW50IEJlaGF2aW9yPC9rZXl3b3JkPjxrZXl3b3JkPkNoaWxkPC9rZXl3
b3JkPjxrZXl3b3JkPkNoaWxkIEJlaGF2aW9yPC9rZXl3b3JkPjxrZXl3b3JkPkZlbWFsZTwva2V5
d29yZD48a2V5d29yZD5IZWFsdGggQmVoYXZpb3I8L2tleXdvcmQ+PGtleXdvcmQ+SGVhbHRoIFN1
cnZleXM8L2tleXdvcmQ+PGtleXdvcmQ+SHVtYW5zPC9rZXl3b3JkPjxrZXl3b3JkPkxlaXN1cmUg
QWN0aXZpdGllczwva2V5d29yZD48a2V5d29yZD5NYWxlPC9rZXl3b3JkPjxrZXl3b3JkPipNb3Rv
ciBBY3Rpdml0eTwva2V5d29yZD48a2V5d29yZD5QcmV2YWxlbmNlPC9rZXl3b3JkPjxrZXl3b3Jk
PlJlZ3Jlc3Npb24gQW5hbHlzaXM8L2tleXdvcmQ+PGtleXdvcmQ+UmlzayBGYWN0b3JzPC9rZXl3
b3JkPjxrZXl3b3JkPlNvY2lvZWNvbm9taWMgRmFjdG9yczwva2V5d29yZD48a2V5d29yZD5Vbml0
ZWQgU3RhdGVzL2VwaWRlbWlvbG9neTwva2V5d29yZD48L2tleXdvcmRzPjxkYXRlcz48eWVhcj4y
MDA5PC95ZWFyPjxwdWItZGF0ZXM+PGRhdGU+SmFuPC9kYXRlPjwvcHViLWRhdGVzPjwvZGF0ZXM+
PGlzYm4+MTU0My0zMDgwIChQcmludCkmI3hEOzE1NDMtMzA4MCAoTGlua2luZyk8L2lzYm4+PGFj
Y2Vzc2lvbi1udW0+MTkyMTE5NjA8L2FjY2Vzc2lvbi1udW0+PHVybHM+PHJlbGF0ZWQtdXJscz48
dXJsPmh0dHBzOi8vd3d3Lm5jYmkubmxtLm5paC5nb3YvcHVibWVkLzE5MjExOTYwPC91cmw+PC9y
ZWxhdGVkLXVybHM+PC91cmxzPjwvcmVjb3JkPjwvQ2l0ZT48Q2l0ZT48QXV0aG9yPkFybXN0cm9u
Zy1Ccm93bjwvQXV0aG9yPjxZZWFyPjIwMTQ8L1llYXI+PFJlY051bT4xNTk8L1JlY051bT48cmVj
b3JkPjxyZWMtbnVtYmVyPjE1OTwvcmVjLW51bWJlcj48Zm9yZWlnbi1rZXlzPjxrZXkgYXBwPSJF
TiIgZGItaWQ9IjlmZHN0dHJwbXBwdHAwZTJlcGM1cmE1MzJ6ZDUwc2E1YWVlciIgdGltZXN0YW1w
PSIwIj4xNTk8L2tleT48L2ZvcmVpZ24ta2V5cz48cmVmLXR5cGUgbmFtZT0iSm91cm5hbCBBcnRp
Y2xlIj4xNzwvcmVmLXR5cGU+PGNvbnRyaWJ1dG9ycz48YXV0aG9ycz48YXV0aG9yPkFybXN0cm9u
Zy1Ccm93biwgSi48L2F1dGhvcj48YXV0aG9yPkVuZywgRS48L2F1dGhvcj48YXV0aG9yPkhhbW1v
bmQsIFcuIFAuPC9hdXRob3I+PGF1dGhvcj5aaW1tZXIsIEMuPC9hdXRob3I+PGF1dGhvcj5Cb3ds
aW5nLCBKLiBNLjwvYXV0aG9yPjwvYXV0aG9ycz48L2NvbnRyaWJ1dG9ycz48YXV0aC1hZGRyZXNz
Pkluc3RpdHV0ZSBvbiBBZ2luZywgVW5pdmVyc2l0eSBvZiBOb3J0aCBDYXJvbGluYSwgQ2hhcGVs
IEhpbGwsIE5DLjwvYXV0aC1hZGRyZXNzPjx0aXRsZXM+PHRpdGxlPlJlZGVmaW5pbmcgUmFjaWFs
IFJlc2lkZW50aWFsIFNlZ3JlZ2F0aW9uIGFuZCBpdHMgQXNzb2NpYXRpb24gV2l0aCBQaHlzaWNh
bCBBY3Rpdml0eSBBbW9uZyBBZnJpY2FuIEFtZXJpY2FucyA1MCBZZWFycyBhbmQgT2xkZXI6IEEg
TWl4ZWQgTWV0aG9kcyBBcHByb2FjaDwvdGl0bGU+PHNlY29uZGFyeS10aXRsZT5KIEFnaW5nIFBo
eXMgQWN0PC9zZWNvbmRhcnktdGl0bGU+PGFsdC10aXRsZT5Kb3VybmFsIG9mIGFnaW5nIGFuZCBw
aHlzaWNhbCBhY3Rpdml0eTwvYWx0LXRpdGxlPjwvdGl0bGVzPjxwZXJpb2RpY2FsPjxmdWxsLXRp
dGxlPkogQWdpbmcgUGh5cyBBY3Q8L2Z1bGwtdGl0bGU+PGFiYnItMT5Kb3VybmFsIG9mIGFnaW5n
IGFuZCBwaHlzaWNhbCBhY3Rpdml0eTwvYWJici0xPjwvcGVyaW9kaWNhbD48YWx0LXBlcmlvZGlj
YWw+PGZ1bGwtdGl0bGU+SiBBZ2luZyBQaHlzIEFjdDwvZnVsbC10aXRsZT48YWJici0xPkpvdXJu
YWwgb2YgYWdpbmcgYW5kIHBoeXNpY2FsIGFjdGl2aXR5PC9hYmJyLTE+PC9hbHQtcGVyaW9kaWNh
bD48ZWRpdGlvbj4yMDE0LzA1LzA5PC9lZGl0aW9uPjxkYXRlcz48eWVhcj4yMDE0PC95ZWFyPjxw
dWItZGF0ZXM+PGRhdGU+TWF5IDI8L2RhdGU+PC9wdWItZGF0ZXM+PC9kYXRlcz48aXNibj4xNTQz
LTI2N1ggKEVsZWN0cm9uaWMpJiN4RDsxMDYzLTg2NTIgKExpbmtpbmcpPC9pc2JuPjxhY2Nlc3Np
b24tbnVtPjI0ODEyMjAxPC9hY2Nlc3Npb24tbnVtPjx1cmxzPjwvdXJscz48ZWxlY3Ryb25pYy1y
ZXNvdXJjZS1udW0+MTAuMTEyMy9qYXBhLjIwMTMtMDA2OTwvZWxlY3Ryb25pYy1yZXNvdXJjZS1u
dW0+PHJlbW90ZS1kYXRhYmFzZS1wcm92aWRlcj5OTE08L3JlbW90ZS1kYXRhYmFzZS1wcm92aWRl
cj48bGFuZ3VhZ2U+RW5nPC9sYW5ndWFnZT48L3JlY29yZD48L0NpdGU+PENpdGU+PEF1dGhvcj5T
Y2h1bHo8L0F1dGhvcj48WWVhcj4yMDEzPC9ZZWFyPjxSZWNOdW0+MTM5NzwvUmVjTnVtPjxyZWNv
cmQ+PHJlYy1udW1iZXI+MTM5NzwvcmVjLW51bWJlcj48Zm9yZWlnbi1rZXlzPjxrZXkgYXBwPSJF
TiIgZGItaWQ9IjlmZHN0dHJwbXBwdHAwZTJlcGM1cmE1MzJ6ZDUwc2E1YWVlciIgdGltZXN0YW1w
PSIwIj4xMzk3PC9rZXk+PC9mb3JlaWduLWtleXM+PHJlZi10eXBlIG5hbWU9IkpvdXJuYWwgQXJ0
aWNsZSI+MTc8L3JlZi10eXBlPjxjb250cmlidXRvcnM+PGF1dGhvcnM+PGF1dGhvcj5TY2h1bHos
IEEuPC9hdXRob3I+PGF1dGhvcj5NZW50eiwgRy48L2F1dGhvcj48YXV0aG9yPkpvaG5zb24tTGF3
cmVuY2UsIFYuPC9hdXRob3I+PGF1dGhvcj5Jc3JhZWwsIEIuIEEuPC9hdXRob3I+PGF1dGhvcj5N
YXgsIFAuPC9hdXRob3I+PGF1dGhvcj5aZW5rLCBTLiBOLjwvYXV0aG9yPjxhdXRob3I+V2luZW1h
biwgSi48L2F1dGhvcj48YXV0aG9yPk1hcmFucywgUi4gVy48L2F1dGhvcj48L2F1dGhvcnM+PC9j
b250cmlidXRvcnM+PGF1dGgtYWRkcmVzcz5EZXBhcnRtZW50IG9mIEhlYWx0aCBCZWhhdmlvciBh
bmQgSGVhbHRoIEVkdWNhdGlvbiwgVW5pdmVyc2l0eSBvZiBNaWNoaWdhbiBTY2hvb2wgb2YgUHVi
bGljIEhlYWx0aCwgQW5uIEFyYm9yLCBNSSwgNDgxMDQsIFVTQSwgYW15QHNjaHVsei5jb20uPC9h
dXRoLWFkZHJlc3M+PHRpdGxlcz48dGl0bGU+SW5kZXBlbmRlbnQgYW5kIGpvaW50IGFzc29jaWF0
aW9ucyBiZXR3ZWVuIG11bHRpcGxlIG1lYXN1cmVzIG9mIHRoZSBidWlsdCBhbmQgc29jaWFsIGVu
dmlyb25tZW50IGFuZCBwaHlzaWNhbCBhY3Rpdml0eSBpbiBhIG11bHRpLWV0aG5pYyB1cmJhbiBj
b21tdW5pdHk8L3RpdGxlPjxzZWNvbmRhcnktdGl0bGU+SiBVcmJhbiBIZWFsdGg8L3NlY29uZGFy
eS10aXRsZT48L3RpdGxlcz48cGVyaW9kaWNhbD48ZnVsbC10aXRsZT5KIFVyYmFuIEhlYWx0aDwv
ZnVsbC10aXRsZT48L3BlcmlvZGljYWw+PHBhZ2VzPjg3Mi04NzwvcGFnZXM+PHZvbHVtZT45MDwv
dm9sdW1lPjxudW1iZXI+NTwvbnVtYmVyPjxrZXl3b3Jkcz48a2V5d29yZD5BZHVsdDwva2V5d29y
ZD48a2V5d29yZD5BZnJpY2FuIEFtZXJpY2Fucy9zdGF0aXN0aWNzICZhbXA7IG51bWVyaWNhbCBk
YXRhPC9rZXl3b3JkPjxrZXl3b3JkPkFnZWQ8L2tleXdvcmQ+PGtleXdvcmQ+QWdlZCwgODAgYW5k
IG92ZXI8L2tleXdvcmQ+PGtleXdvcmQ+KkN1bHR1cmFsIERpdmVyc2l0eTwva2V5d29yZD48a2V5
d29yZD4qRW52aXJvbm1lbnQ8L2tleXdvcmQ+PGtleXdvcmQ+RXVyb3BlYW4gQ29udGluZW50YWwg
QW5jZXN0cnkgR3JvdXAvc3RhdGlzdGljcyAmYW1wOyBudW1lcmljYWwgZGF0YTwva2V5d29yZD48
a2V5d29yZD4qRXhlcmNpc2U8L2tleXdvcmQ+PGtleXdvcmQ+RmVtYWxlPC9rZXl3b3JkPjxrZXl3
b3JkPkhpc3BhbmljIEFtZXJpY2Fucy9zdGF0aXN0aWNzICZhbXA7IG51bWVyaWNhbCBkYXRhPC9r
ZXl3b3JkPjxrZXl3b3JkPkh1bWFuczwva2V5d29yZD48a2V5d29yZD5NYWxlPC9rZXl3b3JkPjxr
ZXl3b3JkPk1pY2hpZ2FuPC9rZXl3b3JkPjxrZXl3b3JkPk1pZGRsZSBBZ2VkPC9rZXl3b3JkPjxr
ZXl3b3JkPlJlc2lkZW5jZSBDaGFyYWN0ZXJpc3RpY3Mvc3RhdGlzdGljcyAmYW1wOyBudW1lcmlj
YWwgZGF0YTwva2V5d29yZD48a2V5d29yZD4qU29jaWFsIEVudmlyb25tZW50PC9rZXl3b3JkPjxr
ZXl3b3JkPlVyYmFuIFBvcHVsYXRpb24vKnN0YXRpc3RpY3MgJmFtcDsgbnVtZXJpY2FsIGRhdGE8
L2tleXdvcmQ+PC9rZXl3b3Jkcz48ZGF0ZXM+PHllYXI+MjAxMzwveWVhcj48cHViLWRhdGVzPjxk
YXRlPk9jdDwvZGF0ZT48L3B1Yi1kYXRlcz48L2RhdGVzPjxpc2JuPjE0NjgtMjg2OSAoRWxlY3Ry
b25pYykmI3hEOzEwOTktMzQ2MCAoTGlua2luZyk8L2lzYm4+PGFjY2Vzc2lvbi1udW0+MjM0MzU1
NzQ8L2FjY2Vzc2lvbi1udW0+PHVybHM+PHJlbGF0ZWQtdXJscz48dXJsPmh0dHBzOi8vd3d3Lm5j
YmkubmxtLm5paC5nb3YvcHVibWVkLzIzNDM1NTc0PC91cmw+PC9yZWxhdGVkLXVybHM+PC91cmxz
PjxjdXN0b20yPlBNQzM3OTUxOTU8L2N1c3RvbTI+PGVsZWN0cm9uaWMtcmVzb3VyY2UtbnVtPjEw
LjEwMDcvczExNTI0LTAxMy05NzkzLXo8L2VsZWN0cm9uaWMtcmVzb3VyY2UtbnVtPjwvcmVjb3Jk
PjwvQ2l0ZT48L0VuZE5vdGU+AG==
</w:fldData>
              </w:fldChar>
            </w:r>
            <w:r>
              <w:instrText xml:space="preserve"> ADDIN EN.CITE </w:instrText>
            </w:r>
            <w:r>
              <w:fldChar w:fldCharType="begin">
                <w:fldData xml:space="preserve">PEVuZE5vdGU+PENpdGU+PEF1dGhvcj5LaW1icm88L0F1dGhvcj48WWVhcj4yMDExPC9ZZWFyPjxS
ZWNOdW0+NTY1PC9SZWNOdW0+PERpc3BsYXlUZXh0PlsyLCA0LCAxMCwgMTItMTVdPC9EaXNwbGF5
VGV4dD48cmVjb3JkPjxyZWMtbnVtYmVyPjU2NTwvcmVjLW51bWJlcj48Zm9yZWlnbi1rZXlzPjxr
ZXkgYXBwPSJFTiIgZGItaWQ9IjlmZHN0dHJwbXBwdHAwZTJlcGM1cmE1MzJ6ZDUwc2E1YWVlciIg
dGltZXN0YW1wPSIwIj41NjU8L2tleT48L2ZvcmVpZ24ta2V5cz48cmVmLXR5cGUgbmFtZT0iSm91
cm5hbCBBcnRpY2xlIj4xNzwvcmVmLXR5cGU+PGNvbnRyaWJ1dG9ycz48YXV0aG9ycz48YXV0aG9y
PktpbWJybywgUi4gVC48L2F1dGhvcj48YXV0aG9yPkJyb29rcy1HdW5uLCBKLjwvYXV0aG9yPjxh
dXRob3I+TWNMYW5haGFuLCBTLjwvYXV0aG9yPjwvYXV0aG9ycz48L2NvbnRyaWJ1dG9ycz48YXV0
aC1hZGRyZXNzPkRlcGFydG1lbnQgb2YgU29jaW9sb2d5LCBSaWNlIFVuaXZlcnNpdHksIDYxMDAg
TWFpbiBTdC4sIE1TLTI4LCBIb3VzdG9uLCBUWCA3NzAwNSwgVVNBLiBydGtpbWJyb0ByaWNlLmVk
dTwvYXV0aC1hZGRyZXNzPjx0aXRsZXM+PHRpdGxlPllvdW5nIGNoaWxkcmVuIGluIHVyYmFuIGFy
ZWFzOiBsaW5rcyBhbW9uZyBuZWlnaGJvcmhvb2QgY2hhcmFjdGVyaXN0aWNzLCB3ZWlnaHQgc3Rh
dHVzLCBvdXRkb29yIHBsYXksIGFuZCB0ZWxldmlzaW9uIHdhdGNoaW5nPC90aXRsZT48c2Vjb25k
YXJ5LXRpdGxlPlNvYyBTY2kgTWVkPC9zZWNvbmRhcnktdGl0bGU+PGFsdC10aXRsZT5Tb2NpYWwg
c2NpZW5jZSAmYW1wOyBtZWRpY2luZSAoMTk4Mik8L2FsdC10aXRsZT48L3RpdGxlcz48cGVyaW9k
aWNhbD48ZnVsbC10aXRsZT5Tb2MgU2NpIE1lZDwvZnVsbC10aXRsZT48L3BlcmlvZGljYWw+PGFs
dC1wZXJpb2RpY2FsPjxmdWxsLXRpdGxlPlNvYyBTY2kgTWVkPC9mdWxsLXRpdGxlPjxhYmJyLTE+
U29jaWFsIHNjaWVuY2UgJmFtcDsgbWVkaWNpbmUgKDE5ODIpPC9hYmJyLTE+PC9hbHQtcGVyaW9k
aWNhbD48cGFnZXM+NjY4LTc2PC9wYWdlcz48dm9sdW1lPjcyPC92b2x1bWU+PG51bWJlcj41PC9u
dW1iZXI+PGVkaXRpb24+MjAxMS8wMi8xODwvZWRpdGlvbj48a2V5d29yZHM+PGtleXdvcmQ+QWR1
bHQ8L2tleXdvcmQ+PGtleXdvcmQ+Qm9keSBNYXNzIEluZGV4PC9rZXl3b3JkPjxrZXl3b3JkPkNo
aWxkLCBQcmVzY2hvb2w8L2tleXdvcmQ+PGtleXdvcmQ+Q29ob3J0IFN0dWRpZXM8L2tleXdvcmQ+
PGtleXdvcmQ+RmVtYWxlPC9rZXl3b3JkPjxrZXl3b3JkPkh1bWFuczwva2V5d29yZD48a2V5d29y
ZD5NYWxlPC9rZXl3b3JkPjxrZXl3b3JkPk1vdGhlci1DaGlsZCBSZWxhdGlvbnM8L2tleXdvcmQ+
PGtleXdvcmQ+TW90aGVycy9wc3ljaG9sb2d5L3N0YXRpc3RpY3MgJmFtcDsgbnVtZXJpY2FsIGRh
dGE8L2tleXdvcmQ+PGtleXdvcmQ+TW90b3IgQWN0aXZpdHk8L2tleXdvcmQ+PGtleXdvcmQ+T2Jl
c2l0eS9lcGlkZW1pb2xvZ3k8L2tleXdvcmQ+PGtleXdvcmQ+T3ZlcndlaWdodC9lcGlkZW1pb2xv
Z3k8L2tleXdvcmQ+PGtleXdvcmQ+UGxheSBhbmQgUGxheXRoaW5nczwva2V5d29yZD48a2V5d29y
ZD5SZXNpZGVuY2UgQ2hhcmFjdGVyaXN0aWNzLyBzdGF0aXN0aWNzICZhbXA7IG51bWVyaWNhbCBk
YXRhPC9rZXl3b3JkPjxrZXl3b3JkPlNvY2lhbCBDbGFzczwva2V5d29yZD48a2V5d29yZD5UZWxl
dmlzaW9uLyB1dGlsaXphdGlvbjwva2V5d29yZD48a2V5d29yZD5Vbml0ZWQgU3RhdGVzPC9rZXl3
b3JkPjxrZXl3b3JkPlVyYmFuIEhlYWx0aDwva2V5d29yZD48a2V5d29yZD5VcmJhbiBQb3B1bGF0
aW9uLyBzdGF0aXN0aWNzICZhbXA7IG51bWVyaWNhbCBkYXRhPC9rZXl3b3JkPjwva2V5d29yZHM+
PGRhdGVzPjx5ZWFyPjIwMTE8L3llYXI+PHB1Yi1kYXRlcz48ZGF0ZT5NYXI8L2RhdGU+PC9wdWIt
ZGF0ZXM+PC9kYXRlcz48aXNibj4xODczLTUzNDcgKEVsZWN0cm9uaWMpJiN4RDswMjc3LTk1MzYg
KExpbmtpbmcpPC9pc2JuPjxhY2Nlc3Npb24tbnVtPjIxMzI0NTc0PC9hY2Nlc3Npb24tbnVtPjx1
cmxzPjwvdXJscz48Y3VzdG9tMj4zMDU4NTEzPC9jdXN0b20yPjxlbGVjdHJvbmljLXJlc291cmNl
LW51bT4xMC4xMDE2L2ouc29jc2NpbWVkLjIwMTAuMTIuMDE1PC9lbGVjdHJvbmljLXJlc291cmNl
LW51bT48cmVtb3RlLWRhdGFiYXNlLXByb3ZpZGVyPk5MTTwvcmVtb3RlLWRhdGFiYXNlLXByb3Zp
ZGVyPjxsYW5ndWFnZT5lbmc8L2xhbmd1YWdlPjwvcmVjb3JkPjwvQ2l0ZT48Q2l0ZT48QXV0aG9y
PkxvdmFzaTwvQXV0aG9yPjxZZWFyPjIwMTE8L1llYXI+PFJlY051bT41MTA8L1JlY051bT48cmVj
b3JkPjxyZWMtbnVtYmVyPjUxMDwvcmVjLW51bWJlcj48Zm9yZWlnbi1rZXlzPjxrZXkgYXBwPSJF
TiIgZGItaWQ9IjlmZHN0dHJwbXBwdHAwZTJlcGM1cmE1MzJ6ZDUwc2E1YWVlciIgdGltZXN0YW1w
PSIwIj41MTA8L2tleT48L2ZvcmVpZ24ta2V5cz48cmVmLXR5cGUgbmFtZT0iSm91cm5hbCBBcnRp
Y2xlIj4xNzwvcmVmLXR5cGU+PGNvbnRyaWJ1dG9ycz48YXV0aG9ycz48YXV0aG9yPkxvdmFzaSwg
Ry4gUy48L2F1dGhvcj48YXV0aG9yPkphY29ic29uLCBKLiBTLjwvYXV0aG9yPjxhdXRob3I+UXVp
bm4sIEouIFcuPC9hdXRob3I+PGF1dGhvcj5OZWNrZXJtYW4sIEsuIE0uPC9hdXRob3I+PGF1dGhv
cj5Bc2hieS1UaG9tcHNvbiwgTS4gTi48L2F1dGhvcj48YXV0aG9yPlJ1bmRsZSwgQS48L2F1dGhv
cj48L2F1dGhvcnM+PC9jb250cmlidXRvcnM+PGF1dGgtYWRkcmVzcz5EZXBhcnRtZW50IG9mIEVw
aWRlbWlvbG9neSwgTWFpbG1hbiBTY2hvb2wgb2YgUHVibGljIEhlYWx0aCwgQ29sdW1iaWEgVW5p
dmVyc2l0eSwgTmV3IFlvcmssIE5ZLCBVU0EuIGdsMjIyNUBjb2x1bWJpYS5lZHU8L2F1dGgtYWRk
cmVzcz48dGl0bGVzPjx0aXRsZT5JcyB0aGUgZW52aXJvbm1lbnQgbmVhciBob21lIGFuZCBzY2hv
b2wgYXNzb2NpYXRlZCB3aXRoIHBoeXNpY2FsIGFjdGl2aXR5IGFuZCBhZGlwb3NpdHkgb2YgdXJi
YW4gcHJlc2Nob29sIGNoaWxkcmVuPzwvdGl0bGU+PHNlY29uZGFyeS10aXRsZT5KIFVyYmFuIEhl
YWx0aDwvc2Vjb25kYXJ5LXRpdGxlPjxhbHQtdGl0bGU+Sm91cm5hbCBvZiB1cmJhbiBoZWFsdGgg
OiBidWxsZXRpbiBvZiB0aGUgTmV3IFlvcmsgQWNhZGVteSBvZiBNZWRpY2luZTwvYWx0LXRpdGxl
PjwvdGl0bGVzPjxwZXJpb2RpY2FsPjxmdWxsLXRpdGxlPkogVXJiYW4gSGVhbHRoPC9mdWxsLXRp
dGxlPjwvcGVyaW9kaWNhbD48YWx0LXBlcmlvZGljYWw+PGZ1bGwtdGl0bGU+SiBVcmJhbiBIZWFs
dGg8L2Z1bGwtdGl0bGU+PGFiYnItMT5Kb3VybmFsIG9mIHVyYmFuIGhlYWx0aCA6IGJ1bGxldGlu
IG9mIHRoZSBOZXcgWW9yayBBY2FkZW15IG9mIE1lZGljaW5lPC9hYmJyLTE+PC9hbHQtcGVyaW9k
aWNhbD48cGFnZXM+MTE0My01NzwvcGFnZXM+PHZvbHVtZT44ODwvdm9sdW1lPjxudW1iZXI+Njwv
bnVtYmVyPjxlZGl0aW9uPjIwMTEvMDgvMTA8L2VkaXRpb24+PGtleXdvcmRzPjxrZXl3b3JkPkFj
Y2lkZW50cywgVHJhZmZpYy9zdGF0aXN0aWNzICZhbXA7IG51bWVyaWNhbCBkYXRhPC9rZXl3b3Jk
PjxrZXl3b3JkPkFkaXBvc2l0eTwva2V5d29yZD48a2V5d29yZD5Cb2R5IFdlaWdodHMgYW5kIE1l
YXN1cmVzPC9rZXl3b3JkPjxrZXl3b3JkPkNoaWxkLCBQcmVzY2hvb2w8L2tleXdvcmQ+PGtleXdv
cmQ+Q3Jvc3MtU2VjdGlvbmFsIFN0dWRpZXM8L2tleXdvcmQ+PGtleXdvcmQ+RW52aXJvbm1lbnQ8
L2tleXdvcmQ+PGtleXdvcmQ+RW52aXJvbm1lbnQgRGVzaWduPC9rZXl3b3JkPjxrZXl3b3JkPkV4
ZXJjaXNlPC9rZXl3b3JkPjxrZXl3b3JkPkZlbWFsZTwva2V5d29yZD48a2V5d29yZD5IdW1hbnM8
L2tleXdvcmQ+PGtleXdvcmQ+TWFsZTwva2V5d29yZD48a2V5d29yZD5OZXcgWW9yayBDaXR5L2Vw
aWRlbWlvbG9neTwva2V5d29yZD48a2V5d29yZD5PdmVyd2VpZ2h0L2VwaWRlbWlvbG9neTwva2V5
d29yZD48a2V5d29yZD5Qb3ZlcnR5IEFyZWFzPC9rZXl3b3JkPjxrZXl3b3JkPlJlc2lkZW5jZSBD
aGFyYWN0ZXJpc3RpY3MvIHN0YXRpc3RpY3MgJmFtcDsgbnVtZXJpY2FsIGRhdGE8L2tleXdvcmQ+
PGtleXdvcmQ+U2Nob29scy8gc3RhdGlzdGljcyAmYW1wOyBudW1lcmljYWwgZGF0YTwva2V5d29y
ZD48a2V5d29yZD5Tb2Npb2Vjb25vbWljIEZhY3RvcnM8L2tleXdvcmQ+PGtleXdvcmQ+VXJiYW4g
UG9wdWxhdGlvbi9zdGF0aXN0aWNzICZhbXA7IG51bWVyaWNhbCBkYXRhPC9rZXl3b3JkPjxrZXl3
b3JkPldhbGtpbmcvc3RhdGlzdGljcyAmYW1wOyBudW1lcmljYWwgZGF0YTwva2V5d29yZD48L2tl
eXdvcmRzPjxkYXRlcz48eWVhcj4yMDExPC95ZWFyPjxwdWItZGF0ZXM+PGRhdGU+RGVjPC9kYXRl
PjwvcHViLWRhdGVzPjwvZGF0ZXM+PGlzYm4+MTQ2OC0yODY5IChFbGVjdHJvbmljKSYjeEQ7MTA5
OS0zNDYwIChMaW5raW5nKTwvaXNibj48YWNjZXNzaW9uLW51bT4yMTgyNjU4MzwvYWNjZXNzaW9u
LW51bT48dXJscz48L3VybHM+PGN1c3RvbTI+MzIzMjQxNjwvY3VzdG9tMj48ZWxlY3Ryb25pYy1y
ZXNvdXJjZS1udW0+MTAuMTAwNy9zMTE1MjQtMDExLTk2MDQtMzwvZWxlY3Ryb25pYy1yZXNvdXJj
ZS1udW0+PHJlbW90ZS1kYXRhYmFzZS1wcm92aWRlcj5OTE08L3JlbW90ZS1kYXRhYmFzZS1wcm92
aWRlcj48bGFuZ3VhZ2U+ZW5nPC9sYW5ndWFnZT48L3JlY29yZD48L0NpdGU+PENpdGU+PEF1dGhv
cj5Pc3lwdWs8L0F1dGhvcj48WWVhcj4yMDA5PC9ZZWFyPjxSZWNOdW0+NzM4PC9SZWNOdW0+PHJl
Y29yZD48cmVjLW51bWJlcj43Mzg8L3JlYy1udW1iZXI+PGZvcmVpZ24ta2V5cz48a2V5IGFwcD0i
RU4iIGRiLWlkPSI5ZmRzdHRycG1wcHRwMGUyZXBjNXJhNTMyemQ1MHNhNWFlZXIiIHRpbWVzdGFt
cD0iMCI+NzM4PC9rZXk+PC9mb3JlaWduLWtleXM+PHJlZi10eXBlIG5hbWU9IkpvdXJuYWwgQXJ0
aWNsZSI+MTc8L3JlZi10eXBlPjxjb250cmlidXRvcnM+PGF1dGhvcnM+PGF1dGhvcj5Pc3lwdWss
IFQuIEwuPC9hdXRob3I+PGF1dGhvcj5EaWV6IFJvdXgsIEEuIFYuPC9hdXRob3I+PGF1dGhvcj5I
YWRsZXksIEMuPC9hdXRob3I+PGF1dGhvcj5LYW5kdWxhLCBOLiBSLjwvYXV0aG9yPjwvYXV0aG9y
cz48L2NvbnRyaWJ1dG9ycz48YXV0aC1hZGRyZXNzPk5vcnRoZWFzdGVybiBVbml2ZXJzaXR5LCBC
b3N0b24sIE1BLCBVU0EuIHQub3N5cHVrQG5ldS5lZHU8L2F1dGgtYWRkcmVzcz48dGl0bGVzPjx0
aXRsZT5BcmUgaW1taWdyYW50IGVuY2xhdmVzIGhlYWx0aHkgcGxhY2VzIHRvIGxpdmU/IFRoZSBN
dWx0aS1ldGhuaWMgU3R1ZHkgb2YgQXRoZXJvc2NsZXJvc2lzPC90aXRsZT48c2Vjb25kYXJ5LXRp
dGxlPlNvYyBTY2kgTWVkPC9zZWNvbmRhcnktdGl0bGU+PGFsdC10aXRsZT5Tb2NpYWwgc2NpZW5j
ZSAmYW1wOyBtZWRpY2luZSAoMTk4Mik8L2FsdC10aXRsZT48L3RpdGxlcz48cGVyaW9kaWNhbD48
ZnVsbC10aXRsZT5Tb2MgU2NpIE1lZDwvZnVsbC10aXRsZT48L3BlcmlvZGljYWw+PGFsdC1wZXJp
b2RpY2FsPjxmdWxsLXRpdGxlPlNvYyBTY2kgTWVkPC9mdWxsLXRpdGxlPjxhYmJyLTE+U29jaWFs
IHNjaWVuY2UgJmFtcDsgbWVkaWNpbmUgKDE5ODIpPC9hYmJyLTE+PC9hbHQtcGVyaW9kaWNhbD48
cGFnZXM+MTEwLTIwPC9wYWdlcz48dm9sdW1lPjY5PC92b2x1bWU+PG51bWJlcj4xPC9udW1iZXI+
PGVkaXRpb24+MjAwOS8wNS8xMjwvZWRpdGlvbj48a2V5d29yZHM+PGtleXdvcmQ+QWdlZDwva2V5
d29yZD48a2V5d29yZD5BZ2VkLCA4MCBhbmQgb3Zlcjwva2V5d29yZD48a2V5d29yZD5Bc2lhbiBB
bWVyaWNhbnM8L2tleXdvcmQ+PGtleXdvcmQ+QXRoZXJvc2NsZXJvc2lzL2V0aW9sb2d5PC9rZXl3
b3JkPjxrZXl3b3JkPkNoaW5hL2V0aG5vbG9neTwva2V5d29yZD48a2V5d29yZD5FbWlncmFudHMg
YW5kIEltbWlncmFudHM8L2tleXdvcmQ+PGtleXdvcmQ+RmVtYWxlPC9rZXl3b3JkPjxrZXl3b3Jk
PkhlYWx0aCBCZWhhdmlvcjwva2V5d29yZD48a2V5d29yZD5IZWFsdGggU3RhdHVzIERpc3Bhcml0
aWVzPC9rZXl3b3JkPjxrZXl3b3JkPkhpc3BhbmljIEFtZXJpY2Fuczwva2V5d29yZD48a2V5d29y
ZD5IdW1hbnM8L2tleXdvcmQ+PGtleXdvcmQ+TGF0aW4gQW1lcmljYS9ldGhub2xvZ3k8L2tleXdv
cmQ+PGtleXdvcmQ+TWFsZTwva2V5d29yZD48a2V5d29yZD5NaWRkbGUgQWdlZDwva2V5d29yZD48
a2V5d29yZD5SZXNpZGVuY2UgQ2hhcmFjdGVyaXN0aWNzPC9rZXl3b3JkPjxrZXl3b3JkPlVuaXRl
ZCBTdGF0ZXMvZXBpZGVtaW9sb2d5PC9rZXl3b3JkPjxrZXl3b3JkPlVyYmFuIFBvcHVsYXRpb248
L2tleXdvcmQ+PC9rZXl3b3Jkcz48ZGF0ZXM+PHllYXI+MjAwOTwveWVhcj48cHViLWRhdGVzPjxk
YXRlPkp1bDwvZGF0ZT48L3B1Yi1kYXRlcz48L2RhdGVzPjxpc2JuPjE4NzMtNTM0NyAoRWxlY3Ry
b25pYykmI3hEOzAyNzctOTUzNiAoTGlua2luZyk8L2lzYm4+PGFjY2Vzc2lvbi1udW0+MTk0Mjc3
MzE8L2FjY2Vzc2lvbi1udW0+PHVybHM+PC91cmxzPjxjdXN0b20yPjI3NTA4NzM8L2N1c3RvbTI+
PGVsZWN0cm9uaWMtcmVzb3VyY2UtbnVtPjEwLjEwMTYvai5zb2NzY2ltZWQuMjAwOS4wNC4wMTA8
L2VsZWN0cm9uaWMtcmVzb3VyY2UtbnVtPjxyZW1vdGUtZGF0YWJhc2UtcHJvdmlkZXI+TkxNPC9y
ZW1vdGUtZGF0YWJhc2UtcHJvdmlkZXI+PGxhbmd1YWdlPmVuZzwvbGFuZ3VhZ2U+PC9yZWNvcmQ+
PC9DaXRlPjxDaXRlPjxBdXRob3I+Um9zc2VuPC9BdXRob3I+PFllYXI+MjAxMTwvWWVhcj48UmVj
TnVtPjE0MDE8L1JlY051bT48cmVjb3JkPjxyZWMtbnVtYmVyPjE0MDE8L3JlYy1udW1iZXI+PGZv
cmVpZ24ta2V5cz48a2V5IGFwcD0iRU4iIGRiLWlkPSI5ZmRzdHRycG1wcHRwMGUyZXBjNXJhNTMy
emQ1MHNhNWFlZXIiIHRpbWVzdGFtcD0iMCI+MTQwMTwva2V5PjwvZm9yZWlnbi1rZXlzPjxyZWYt
dHlwZSBuYW1lPSJKb3VybmFsIEFydGljbGUiPjE3PC9yZWYtdHlwZT48Y29udHJpYnV0b3JzPjxh
dXRob3JzPjxhdXRob3I+Um9zc2VuLCBMLiBNLjwvYXV0aG9yPjxhdXRob3I+UG9sbGFjaywgSy4g
TS48L2F1dGhvcj48YXV0aG9yPkN1cnJpZXJvLCBGLiBDLjwvYXV0aG9yPjxhdXRob3I+U2hpZWxk
cywgVC4gTS48L2F1dGhvcj48YXV0aG9yPlNtYXJ0LCBNLiBKLjwvYXV0aG9yPjxhdXRob3I+RnVy
ci1Ib2xkZW4sIEMuIERtPC9hdXRob3I+PGF1dGhvcj5Db29sZXktU3RyaWNrbGFuZCwgTS48L2F1
dGhvcj48L2F1dGhvcnM+PC9jb250cmlidXRvcnM+PGF1dGgtYWRkcmVzcz5EZXBhcnRtZW50IG9m
IEhlYWx0aCBQb2xpY3kgYW5kIE1hbmFnZW1lbnQsIEpvaG5zIEhvcGtpbnMgQmxvb21iZXJnIFNj
aG9vbCBvZiBQdWJsaWMgSGVhbHRoLCBCYWx0aW1vcmUsIE1ELCBVU0EuPC9hdXRoLWFkZHJlc3M+
PHRpdGxlcz48dGl0bGU+TmVpZ2hib3Job29kIGluY2l2aWxpdGllcywgcGVyY2VpdmVkIG5laWdo
Ym9yaG9vZCBzYWZldHksIGFuZCB3YWxraW5nIHRvIHNjaG9vbCBhbW9uZyB1cmJhbi1kd2VsbGlu
ZyBjaGlsZHJlbjwvdGl0bGU+PHNlY29uZGFyeS10aXRsZT5KIFBoeXMgQWN0IEhlYWx0aDwvc2Vj
b25kYXJ5LXRpdGxlPjwvdGl0bGVzPjxwZXJpb2RpY2FsPjxmdWxsLXRpdGxlPkogUGh5cyBBY3Qg
SGVhbHRoPC9mdWxsLXRpdGxlPjwvcGVyaW9kaWNhbD48cGFnZXM+MjYyLTcxPC9wYWdlcz48dm9s
dW1lPjg8L3ZvbHVtZT48bnVtYmVyPjI8L251bWJlcj48a2V5d29yZHM+PGtleXdvcmQ+QWRvbGVz
Y2VudDwva2V5d29yZD48a2V5d29yZD5DaGlsZDwva2V5d29yZD48a2V5d29yZD5Dcm9zcy1TZWN0
aW9uYWwgU3R1ZGllczwva2V5d29yZD48a2V5d29yZD5GZW1hbGU8L2tleXdvcmQ+PGtleXdvcmQ+
SHVtYW5zPC9rZXl3b3JkPjxrZXl3b3JkPk1hbGU8L2tleXdvcmQ+PGtleXdvcmQ+KlJlc2lkZW5j
ZSBDaGFyYWN0ZXJpc3RpY3M8L2tleXdvcmQ+PGtleXdvcmQ+KlNhZmV0eTwva2V5d29yZD48a2V5
d29yZD5Tb2Npb2Vjb25vbWljIEZhY3RvcnM8L2tleXdvcmQ+PGtleXdvcmQ+KlVyYmFuIFBvcHVs
YXRpb248L2tleXdvcmQ+PGtleXdvcmQ+V2Fsa2luZy8qc3RhdGlzdGljcyAmYW1wOyBudW1lcmlj
YWwgZGF0YTwva2V5d29yZD48L2tleXdvcmRzPjxkYXRlcz48eWVhcj4yMDExPC95ZWFyPjxwdWIt
ZGF0ZXM+PGRhdGU+RmViPC9kYXRlPjwvcHViLWRhdGVzPjwvZGF0ZXM+PGlzYm4+MTU0My0zMDgw
IChQcmludCkmI3hEOzE1NDMtMzA4MCAoTGlua2luZyk8L2lzYm4+PGFjY2Vzc2lvbi1udW0+MjE0
MTU0NTM8L2FjY2Vzc2lvbi1udW0+PHVybHM+PHJlbGF0ZWQtdXJscz48dXJsPmh0dHBzOi8vd3d3
Lm5jYmkubmxtLm5paC5nb3YvcHVibWVkLzIxNDE1NDUzPC91cmw+PC9yZWxhdGVkLXVybHM+PC91
cmxzPjxjdXN0b20yPlBNQzMxMTQ1NTc8L2N1c3RvbTI+PC9yZWNvcmQ+PC9DaXRlPjxDaXRlPjxB
dXRob3I+U2luZ2g8L0F1dGhvcj48WWVhcj4yMDA5PC9ZZWFyPjxSZWNOdW0+MjI3NDwvUmVjTnVt
PjxyZWNvcmQ+PHJlYy1udW1iZXI+MjI3NDwvcmVjLW51bWJlcj48Zm9yZWlnbi1rZXlzPjxrZXkg
YXBwPSJFTiIgZGItaWQ9IjlmZHN0dHJwbXBwdHAwZTJlcGM1cmE1MzJ6ZDUwc2E1YWVlciIgdGlt
ZXN0YW1wPSIxNTQzMzUwMTAyIj4yMjc0PC9rZXk+PC9mb3JlaWduLWtleXM+PHJlZi10eXBlIG5h
bWU9IkpvdXJuYWwgQXJ0aWNsZSI+MTc8L3JlZi10eXBlPjxjb250cmlidXRvcnM+PGF1dGhvcnM+
PGF1dGhvcj5TaW5naCwgRy4gSy48L2F1dGhvcj48YXV0aG9yPktvZ2FuLCBNLiBELjwvYXV0aG9y
PjxhdXRob3I+U2lhaHB1c2gsIE0uPC9hdXRob3I+PGF1dGhvcj52YW4gRHljaywgUC4gQy48L2F1
dGhvcj48L2F1dGhvcnM+PC9jb250cmlidXRvcnM+PGF1dGgtYWRkcmVzcz5NYXRlcm5hbCBhbmQg
Q2hpbGQgSGVhbHRoIEJ1cmVhdSwgSGVhbHRoIFJlc291cmNlcyBhbmQgU2VydmljZXMgQWRtaW5p
c3RyYXRpb24sIFJvY2t2aWxsZSwgTUQgMjA4NTcsIFVTQS48L2F1dGgtYWRkcmVzcz48dGl0bGVz
Pjx0aXRsZT5QcmV2YWxlbmNlIGFuZCBjb3JyZWxhdGVzIG9mIHN0YXRlIGFuZCByZWdpb25hbCBk
aXNwYXJpdGllcyBpbiB2aWdvcm91cyBwaHlzaWNhbCBhY3Rpdml0eSBsZXZlbHMgYW1vbmcgVVMg
Y2hpbGRyZW4gYW5kIGFkb2xlc2NlbnRzPC90aXRsZT48c2Vjb25kYXJ5LXRpdGxlPkogUGh5cyBB
Y3QgSGVhbHRoPC9zZWNvbmRhcnktdGl0bGU+PC90aXRsZXM+PHBlcmlvZGljYWw+PGZ1bGwtdGl0
bGU+SiBQaHlzIEFjdCBIZWFsdGg8L2Z1bGwtdGl0bGU+PC9wZXJpb2RpY2FsPjxwYWdlcz43My04
NzwvcGFnZXM+PHZvbHVtZT42PC92b2x1bWU+PG51bWJlcj4xPC9udW1iZXI+PGVkaXRpb24+MjAw
OS8wMi8xMzwvZWRpdGlvbj48a2V5d29yZHM+PGtleXdvcmQ+QWRvbGVzY2VudDwva2V5d29yZD48
a2V5d29yZD5BZG9sZXNjZW50IEJlaGF2aW9yPC9rZXl3b3JkPjxrZXl3b3JkPkNoaWxkPC9rZXl3
b3JkPjxrZXl3b3JkPkNoaWxkIEJlaGF2aW9yPC9rZXl3b3JkPjxrZXl3b3JkPkZlbWFsZTwva2V5
d29yZD48a2V5d29yZD5IZWFsdGggQmVoYXZpb3I8L2tleXdvcmQ+PGtleXdvcmQ+SGVhbHRoIFN1
cnZleXM8L2tleXdvcmQ+PGtleXdvcmQ+SHVtYW5zPC9rZXl3b3JkPjxrZXl3b3JkPkxlaXN1cmUg
QWN0aXZpdGllczwva2V5d29yZD48a2V5d29yZD5NYWxlPC9rZXl3b3JkPjxrZXl3b3JkPipNb3Rv
ciBBY3Rpdml0eTwva2V5d29yZD48a2V5d29yZD5QcmV2YWxlbmNlPC9rZXl3b3JkPjxrZXl3b3Jk
PlJlZ3Jlc3Npb24gQW5hbHlzaXM8L2tleXdvcmQ+PGtleXdvcmQ+UmlzayBGYWN0b3JzPC9rZXl3
b3JkPjxrZXl3b3JkPlNvY2lvZWNvbm9taWMgRmFjdG9yczwva2V5d29yZD48a2V5d29yZD5Vbml0
ZWQgU3RhdGVzL2VwaWRlbWlvbG9neTwva2V5d29yZD48L2tleXdvcmRzPjxkYXRlcz48eWVhcj4y
MDA5PC95ZWFyPjxwdWItZGF0ZXM+PGRhdGU+SmFuPC9kYXRlPjwvcHViLWRhdGVzPjwvZGF0ZXM+
PGlzYm4+MTU0My0zMDgwIChQcmludCkmI3hEOzE1NDMtMzA4MCAoTGlua2luZyk8L2lzYm4+PGFj
Y2Vzc2lvbi1udW0+MTkyMTE5NjA8L2FjY2Vzc2lvbi1udW0+PHVybHM+PHJlbGF0ZWQtdXJscz48
dXJsPmh0dHBzOi8vd3d3Lm5jYmkubmxtLm5paC5nb3YvcHVibWVkLzE5MjExOTYwPC91cmw+PC9y
ZWxhdGVkLXVybHM+PC91cmxzPjwvcmVjb3JkPjwvQ2l0ZT48Q2l0ZT48QXV0aG9yPkFybXN0cm9u
Zy1Ccm93bjwvQXV0aG9yPjxZZWFyPjIwMTQ8L1llYXI+PFJlY051bT4xNTk8L1JlY051bT48cmVj
b3JkPjxyZWMtbnVtYmVyPjE1OTwvcmVjLW51bWJlcj48Zm9yZWlnbi1rZXlzPjxrZXkgYXBwPSJF
TiIgZGItaWQ9IjlmZHN0dHJwbXBwdHAwZTJlcGM1cmE1MzJ6ZDUwc2E1YWVlciIgdGltZXN0YW1w
PSIwIj4xNTk8L2tleT48L2ZvcmVpZ24ta2V5cz48cmVmLXR5cGUgbmFtZT0iSm91cm5hbCBBcnRp
Y2xlIj4xNzwvcmVmLXR5cGU+PGNvbnRyaWJ1dG9ycz48YXV0aG9ycz48YXV0aG9yPkFybXN0cm9u
Zy1Ccm93biwgSi48L2F1dGhvcj48YXV0aG9yPkVuZywgRS48L2F1dGhvcj48YXV0aG9yPkhhbW1v
bmQsIFcuIFAuPC9hdXRob3I+PGF1dGhvcj5aaW1tZXIsIEMuPC9hdXRob3I+PGF1dGhvcj5Cb3ds
aW5nLCBKLiBNLjwvYXV0aG9yPjwvYXV0aG9ycz48L2NvbnRyaWJ1dG9ycz48YXV0aC1hZGRyZXNz
Pkluc3RpdHV0ZSBvbiBBZ2luZywgVW5pdmVyc2l0eSBvZiBOb3J0aCBDYXJvbGluYSwgQ2hhcGVs
IEhpbGwsIE5DLjwvYXV0aC1hZGRyZXNzPjx0aXRsZXM+PHRpdGxlPlJlZGVmaW5pbmcgUmFjaWFs
IFJlc2lkZW50aWFsIFNlZ3JlZ2F0aW9uIGFuZCBpdHMgQXNzb2NpYXRpb24gV2l0aCBQaHlzaWNh
bCBBY3Rpdml0eSBBbW9uZyBBZnJpY2FuIEFtZXJpY2FucyA1MCBZZWFycyBhbmQgT2xkZXI6IEEg
TWl4ZWQgTWV0aG9kcyBBcHByb2FjaDwvdGl0bGU+PHNlY29uZGFyeS10aXRsZT5KIEFnaW5nIFBo
eXMgQWN0PC9zZWNvbmRhcnktdGl0bGU+PGFsdC10aXRsZT5Kb3VybmFsIG9mIGFnaW5nIGFuZCBw
aHlzaWNhbCBhY3Rpdml0eTwvYWx0LXRpdGxlPjwvdGl0bGVzPjxwZXJpb2RpY2FsPjxmdWxsLXRp
dGxlPkogQWdpbmcgUGh5cyBBY3Q8L2Z1bGwtdGl0bGU+PGFiYnItMT5Kb3VybmFsIG9mIGFnaW5n
IGFuZCBwaHlzaWNhbCBhY3Rpdml0eTwvYWJici0xPjwvcGVyaW9kaWNhbD48YWx0LXBlcmlvZGlj
YWw+PGZ1bGwtdGl0bGU+SiBBZ2luZyBQaHlzIEFjdDwvZnVsbC10aXRsZT48YWJici0xPkpvdXJu
YWwgb2YgYWdpbmcgYW5kIHBoeXNpY2FsIGFjdGl2aXR5PC9hYmJyLTE+PC9hbHQtcGVyaW9kaWNh
bD48ZWRpdGlvbj4yMDE0LzA1LzA5PC9lZGl0aW9uPjxkYXRlcz48eWVhcj4yMDE0PC95ZWFyPjxw
dWItZGF0ZXM+PGRhdGU+TWF5IDI8L2RhdGU+PC9wdWItZGF0ZXM+PC9kYXRlcz48aXNibj4xNTQz
LTI2N1ggKEVsZWN0cm9uaWMpJiN4RDsxMDYzLTg2NTIgKExpbmtpbmcpPC9pc2JuPjxhY2Nlc3Np
b24tbnVtPjI0ODEyMjAxPC9hY2Nlc3Npb24tbnVtPjx1cmxzPjwvdXJscz48ZWxlY3Ryb25pYy1y
ZXNvdXJjZS1udW0+MTAuMTEyMy9qYXBhLjIwMTMtMDA2OTwvZWxlY3Ryb25pYy1yZXNvdXJjZS1u
dW0+PHJlbW90ZS1kYXRhYmFzZS1wcm92aWRlcj5OTE08L3JlbW90ZS1kYXRhYmFzZS1wcm92aWRl
cj48bGFuZ3VhZ2U+RW5nPC9sYW5ndWFnZT48L3JlY29yZD48L0NpdGU+PENpdGU+PEF1dGhvcj5T
Y2h1bHo8L0F1dGhvcj48WWVhcj4yMDEzPC9ZZWFyPjxSZWNOdW0+MTM5NzwvUmVjTnVtPjxyZWNv
cmQ+PHJlYy1udW1iZXI+MTM5NzwvcmVjLW51bWJlcj48Zm9yZWlnbi1rZXlzPjxrZXkgYXBwPSJF
TiIgZGItaWQ9IjlmZHN0dHJwbXBwdHAwZTJlcGM1cmE1MzJ6ZDUwc2E1YWVlciIgdGltZXN0YW1w
PSIwIj4xMzk3PC9rZXk+PC9mb3JlaWduLWtleXM+PHJlZi10eXBlIG5hbWU9IkpvdXJuYWwgQXJ0
aWNsZSI+MTc8L3JlZi10eXBlPjxjb250cmlidXRvcnM+PGF1dGhvcnM+PGF1dGhvcj5TY2h1bHos
IEEuPC9hdXRob3I+PGF1dGhvcj5NZW50eiwgRy48L2F1dGhvcj48YXV0aG9yPkpvaG5zb24tTGF3
cmVuY2UsIFYuPC9hdXRob3I+PGF1dGhvcj5Jc3JhZWwsIEIuIEEuPC9hdXRob3I+PGF1dGhvcj5N
YXgsIFAuPC9hdXRob3I+PGF1dGhvcj5aZW5rLCBTLiBOLjwvYXV0aG9yPjxhdXRob3I+V2luZW1h
biwgSi48L2F1dGhvcj48YXV0aG9yPk1hcmFucywgUi4gVy48L2F1dGhvcj48L2F1dGhvcnM+PC9j
b250cmlidXRvcnM+PGF1dGgtYWRkcmVzcz5EZXBhcnRtZW50IG9mIEhlYWx0aCBCZWhhdmlvciBh
bmQgSGVhbHRoIEVkdWNhdGlvbiwgVW5pdmVyc2l0eSBvZiBNaWNoaWdhbiBTY2hvb2wgb2YgUHVi
bGljIEhlYWx0aCwgQW5uIEFyYm9yLCBNSSwgNDgxMDQsIFVTQSwgYW15QHNjaHVsei5jb20uPC9h
dXRoLWFkZHJlc3M+PHRpdGxlcz48dGl0bGU+SW5kZXBlbmRlbnQgYW5kIGpvaW50IGFzc29jaWF0
aW9ucyBiZXR3ZWVuIG11bHRpcGxlIG1lYXN1cmVzIG9mIHRoZSBidWlsdCBhbmQgc29jaWFsIGVu
dmlyb25tZW50IGFuZCBwaHlzaWNhbCBhY3Rpdml0eSBpbiBhIG11bHRpLWV0aG5pYyB1cmJhbiBj
b21tdW5pdHk8L3RpdGxlPjxzZWNvbmRhcnktdGl0bGU+SiBVcmJhbiBIZWFsdGg8L3NlY29uZGFy
eS10aXRsZT48L3RpdGxlcz48cGVyaW9kaWNhbD48ZnVsbC10aXRsZT5KIFVyYmFuIEhlYWx0aDwv
ZnVsbC10aXRsZT48L3BlcmlvZGljYWw+PHBhZ2VzPjg3Mi04NzwvcGFnZXM+PHZvbHVtZT45MDwv
dm9sdW1lPjxudW1iZXI+NTwvbnVtYmVyPjxrZXl3b3Jkcz48a2V5d29yZD5BZHVsdDwva2V5d29y
ZD48a2V5d29yZD5BZnJpY2FuIEFtZXJpY2Fucy9zdGF0aXN0aWNzICZhbXA7IG51bWVyaWNhbCBk
YXRhPC9rZXl3b3JkPjxrZXl3b3JkPkFnZWQ8L2tleXdvcmQ+PGtleXdvcmQ+QWdlZCwgODAgYW5k
IG92ZXI8L2tleXdvcmQ+PGtleXdvcmQ+KkN1bHR1cmFsIERpdmVyc2l0eTwva2V5d29yZD48a2V5
d29yZD4qRW52aXJvbm1lbnQ8L2tleXdvcmQ+PGtleXdvcmQ+RXVyb3BlYW4gQ29udGluZW50YWwg
QW5jZXN0cnkgR3JvdXAvc3RhdGlzdGljcyAmYW1wOyBudW1lcmljYWwgZGF0YTwva2V5d29yZD48
a2V5d29yZD4qRXhlcmNpc2U8L2tleXdvcmQ+PGtleXdvcmQ+RmVtYWxlPC9rZXl3b3JkPjxrZXl3
b3JkPkhpc3BhbmljIEFtZXJpY2Fucy9zdGF0aXN0aWNzICZhbXA7IG51bWVyaWNhbCBkYXRhPC9r
ZXl3b3JkPjxrZXl3b3JkPkh1bWFuczwva2V5d29yZD48a2V5d29yZD5NYWxlPC9rZXl3b3JkPjxr
ZXl3b3JkPk1pY2hpZ2FuPC9rZXl3b3JkPjxrZXl3b3JkPk1pZGRsZSBBZ2VkPC9rZXl3b3JkPjxr
ZXl3b3JkPlJlc2lkZW5jZSBDaGFyYWN0ZXJpc3RpY3Mvc3RhdGlzdGljcyAmYW1wOyBudW1lcmlj
YWwgZGF0YTwva2V5d29yZD48a2V5d29yZD4qU29jaWFsIEVudmlyb25tZW50PC9rZXl3b3JkPjxr
ZXl3b3JkPlVyYmFuIFBvcHVsYXRpb24vKnN0YXRpc3RpY3MgJmFtcDsgbnVtZXJpY2FsIGRhdGE8
L2tleXdvcmQ+PC9rZXl3b3Jkcz48ZGF0ZXM+PHllYXI+MjAxMzwveWVhcj48cHViLWRhdGVzPjxk
YXRlPk9jdDwvZGF0ZT48L3B1Yi1kYXRlcz48L2RhdGVzPjxpc2JuPjE0NjgtMjg2OSAoRWxlY3Ry
b25pYykmI3hEOzEwOTktMzQ2MCAoTGlua2luZyk8L2lzYm4+PGFjY2Vzc2lvbi1udW0+MjM0MzU1
NzQ8L2FjY2Vzc2lvbi1udW0+PHVybHM+PHJlbGF0ZWQtdXJscz48dXJsPmh0dHBzOi8vd3d3Lm5j
YmkubmxtLm5paC5nb3YvcHVibWVkLzIzNDM1NTc0PC91cmw+PC9yZWxhdGVkLXVybHM+PC91cmxz
PjxjdXN0b20yPlBNQzM3OTUxOTU8L2N1c3RvbTI+PGVsZWN0cm9uaWMtcmVzb3VyY2UtbnVtPjEw
LjEwMDcvczExNTI0LTAxMy05NzkzLXo8L2VsZWN0cm9uaWMtcmVzb3VyY2UtbnVtPjwvcmVjb3Jk
PjwvQ2l0ZT48L0VuZE5vdGU+AG==
</w:fldData>
              </w:fldChar>
            </w:r>
            <w:r>
              <w:instrText xml:space="preserve"> ADDIN EN.CITE.DATA </w:instrText>
            </w:r>
            <w:r>
              <w:fldChar w:fldCharType="end"/>
            </w:r>
            <w:r>
              <w:fldChar w:fldCharType="separate"/>
            </w:r>
            <w:r>
              <w:rPr>
                <w:noProof/>
              </w:rPr>
              <w:t>[2, 4, 10, 12-15]</w:t>
            </w:r>
            <w:r>
              <w:fldChar w:fldCharType="end"/>
            </w:r>
          </w:p>
        </w:tc>
        <w:tc>
          <w:tcPr>
            <w:tcW w:w="1620" w:type="dxa"/>
          </w:tcPr>
          <w:p w14:paraId="63681084" w14:textId="7FF0055E"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7</w:t>
            </w:r>
          </w:p>
        </w:tc>
        <w:tc>
          <w:tcPr>
            <w:tcW w:w="1823" w:type="dxa"/>
            <w:hideMark/>
          </w:tcPr>
          <w:p w14:paraId="60FAC85B" w14:textId="7C36F529"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hideMark/>
          </w:tcPr>
          <w:p w14:paraId="0FE53768" w14:textId="1B5F4F55"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7(100)</w:t>
            </w:r>
          </w:p>
        </w:tc>
        <w:tc>
          <w:tcPr>
            <w:tcW w:w="1650" w:type="dxa"/>
            <w:hideMark/>
          </w:tcPr>
          <w:p w14:paraId="678B5D48" w14:textId="488A8F7F"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105E3269" w14:textId="77777777" w:rsidTr="00972CF7">
        <w:trPr>
          <w:trHeight w:val="300"/>
        </w:trPr>
        <w:tc>
          <w:tcPr>
            <w:tcW w:w="445" w:type="dxa"/>
            <w:tcBorders>
              <w:right w:val="single" w:sz="4" w:space="0" w:color="FFFFFF" w:themeColor="background1"/>
            </w:tcBorders>
            <w:hideMark/>
          </w:tcPr>
          <w:p w14:paraId="0AAE062E"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512FC49D" w14:textId="510AADA2"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Socioeconomic Status (SES)</w:t>
            </w:r>
          </w:p>
        </w:tc>
        <w:tc>
          <w:tcPr>
            <w:tcW w:w="2750" w:type="dxa"/>
            <w:hideMark/>
          </w:tcPr>
          <w:p w14:paraId="309693D4" w14:textId="4C6FF624" w:rsidR="00822B9E" w:rsidRPr="002C481B" w:rsidRDefault="00822B9E" w:rsidP="0052324F">
            <w:pPr>
              <w:spacing w:after="0" w:line="240" w:lineRule="auto"/>
            </w:pPr>
            <w:r>
              <w:rPr>
                <w:rFonts w:ascii="Calibri" w:eastAsia="Times New Roman" w:hAnsi="Calibri" w:cs="Times New Roman"/>
              </w:rPr>
              <w:t xml:space="preserve">21 </w:t>
            </w:r>
            <w:r>
              <w:fldChar w:fldCharType="begin">
                <w:fldData xml:space="preserve">ZT48YWJici0xPkpvdXJuYWwgb2YgZ2VuZXJhbCBpbnRlcm5hbCBtZWRpY2luZTwvYWJici0xPjwv
cGVyaW9kaWNhbD48YWx0LXBlcmlvZGljYWw+PGZ1bGwtdGl0bGU+SiBHZW4gSW50ZXJuIE1lZDwv
ZnVsbC10aXRsZT48YWJici0xPkpvdXJuYWwgb2YgZ2VuZXJhbCBpbnRlcm5hbCBtZWRpY2luZTwv
YWJici0xPjwvYWx0LXBlcmlvZGljYWw+PHBhZ2VzPjE2NzQtODA8L3BhZ2VzPjx2b2x1bWU+MjI8
L3ZvbHVtZT48bnVtYmVyPjEyPC9udW1iZXI+PGVkaXRpb24+MjAwNy8xMC8xMzwvZWRpdGlvbj48
a2V5d29yZHM+PGtleXdvcmQ+QWRvbGVzY2VudDwva2V5d29yZD48a2V5d29yZD5BZHVsdDwva2V5
d29yZD48a2V5d29yZD5BZ2VkPC9rZXl3b3JkPjxrZXl3b3JkPkNhbGlmb3JuaWEvZXBpZGVtaW9s
b2d5L2V0aG5vbG9neTwva2V5d29yZD48a2V5d29yZD5Dcm9zcy1TZWN0aW9uYWwgU3R1ZGllczwv
a2V5d29yZD48a2V5d29yZD5FbnZpcm9ubWVudCBEZXNpZ248L2tleXdvcmQ+PGtleXdvcmQ+RmVt
YWxlPC9rZXl3b3JkPjxrZXl3b3JkPkhlYWx0aCBCZWhhdmlvci9ldGhub2xvZ3k8L2tleXdvcmQ+
PGtleXdvcmQ+SHVtYW5zPC9rZXl3b3JkPjxrZXl3b3JkPkxlaXN1cmUgQWN0aXZpdGllczwva2V5
d29yZD48a2V5d29yZD5NYWxlPC9rZXl3b3JkPjxrZXl3b3JkPk1pZGRsZSBBZ2VkPC9rZXl3b3Jk
PjxrZXl3b3JkPlBhdGllbnQgQ29tcGxpYW5jZTwva2V5d29yZD48a2V5d29yZD5SZXNpZGVuY2Ug
Q2hhcmFjdGVyaXN0aWNzPC9rZXl3b3JkPjxrZXl3b3JkPlNhZmV0eTwva2V5d29yZD48a2V5d29y
ZD5Tb2NpYWwgQ2xhc3M8L2tleXdvcmQ+PGtleXdvcmQ+V2Fsa2luZzwva2V5d29yZD48L2tleXdv
cmRzPjxkYXRlcz48eWVhcj4yMDA3PC95ZWFyPjxwdWItZGF0ZXM+PGRhdGU+RGVjPC9kYXRlPjwv
cHViLWRhdGVzPjwvZGF0ZXM+PGlzYm4+MTUyNS0xNDk3IChFbGVjdHJvbmljKSYjeEQ7MDg4NC04
NzM0IChMaW5raW5nKTwvaXNibj48YWNjZXNzaW9uLW51bT4xNzkzMjcyNDwvYWNjZXNzaW9uLW51
bT48dXJscz48L3VybHM+PGN1c3RvbTI+MjIxOTgzNTwvY3VzdG9tMj48ZWxlY3Ryb25pYy1yZXNv
dXJjZS1udW0+MTAuMTAwNy9zMTE2MDYtMDA3LTA0MDAtNDwvZWxlY3Ryb25pYy1yZXNvdXJjZS1u
dW0+PHJlbW90ZS1kYXRhYmFzZS1wcm92aWRlcj5OTE08L3JlbW90ZS1kYXRhYmFzZS1wcm92aWRl
cj48bGFuZ3VhZ2U+ZW5nPC9sYW5ndWFnZT48L3JlY29yZD48L0NpdGU+PENpdGU+PEF1dGhvcj5B
YXJ0czwvQXV0aG9yPjxZZWFyPjIwMTM8L1llYXI+PFJlY051bT4xNDMyPC9SZWNOdW0+PHJlY29y
ZD48cmVjLW51bWJlcj4xNDMyPC9yZWMtbnVtYmVyPjxmb3JlaWduLWtleXM+PGtleSBhcHA9IkVO
IiBkYi1pZD0iOWZkc3R0cnBtcHB0cDBlMmVwYzVyYTUzMnpkNTBzYTVhZWVyIiB0aW1lc3RhbXA9
IjAiPjE0MzI8L2tleT48L2ZvcmVpZ24ta2V5cz48cmVmLXR5cGUgbmFtZT0iSm91cm5hbCBBcnRp
Y2xlIj4xNzwvcmVmLXR5cGU+PGNvbnRyaWJ1dG9ycz48YXV0aG9ycz48YXV0aG9yPkFhcnRzLCBN
LiBKLjwvYXV0aG9yPjxhdXRob3I+TWF0aGlqc3NlbiwgSi4gSi48L2F1dGhvcj48YXV0aG9yPnZh
biBPZXJzLCBKLiBBLjwvYXV0aG9yPjxhdXRob3I+U2NodWl0LCBBLiBKLjwvYXV0aG9yPjwvYXV0
aG9ycz48L2NvbnRyaWJ1dG9ycz48YXV0aC1hZGRyZXNzPlRpbGJ1cmcgU2Nob29sIG9mIFNvY2lh
bCBhbmQgQmVoYXZpb3JhbCBTY2llbmNlcywgRGVwYXJ0bWVudCBUcmFuem8sIFNjaWVudGlmaWMg
Q2VudGVyIGZvciBDYXJlIGFuZCBXZWxmYXJlLCBUaWxidXJnIFVuaXZlcnNpdHksIFBPIEJveCA5
MDE1MywgNTAwMCBMRSwgVGlsYnVyZywgVGhlIE5ldGhlcmxhbmRzLCBtai5hYXJ0c0BtYWFzdHJp
Y2h0dW5pdmVyc2l0eS5ubC48L2F1dGgtYWRkcmVzcz48dGl0bGVzPjx0aXRsZT5Bc3NvY2lhdGlv
bnMgYmV0d2VlbiBlbnZpcm9ubWVudGFsIGNoYXJhY3RlcmlzdGljcyBhbmQgYWN0aXZlIGNvbW11
dGluZyB0byBzY2hvb2wgYW1vbmcgY2hpbGRyZW46IGEgY3Jvc3Mtc2VjdGlvbmFsIHN0dWR5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1
MzgtNTU8L3BhZ2VzPjx2b2x1bWU+MjA8L3ZvbHVtZT48bnVtYmVyPjQ8L251bWJlcj48ZWRpdGlv
bj4yMDEyLzEwLzE5PC9lZGl0aW9uPjxrZXl3b3Jkcz48a2V5d29yZD5CaWN5Y2xpbmcvKnN0YXRp
c3RpY3MgJmFtcDsgbnVtZXJpY2FsIGRhdGE8L2tleXdvcmQ+PGtleXdvcmQ+Q2hpbGQ8L2tleXdv
cmQ+PGtleXdvcmQ+Q2hpbGQgQmVoYXZpb3I8L2tleXdvcmQ+PGtleXdvcmQ+Q3Jvc3MtU2VjdGlv
bmFsIFN0dWRpZXM8L2tleXdvcmQ+PGtleXdvcmQ+RmFtaWx5IENoYXJhY3RlcmlzdGljczwva2V5
d29yZD48a2V5d29yZD5GZW1hbGU8L2tleXdvcmQ+PGtleXdvcmQ+SGVhbHRoIFByb21vdGlvbi9t
ZXRob2RzPC9rZXl3b3JkPjxrZXl3b3JkPkh1bWFuczwva2V5d29yZD48a2V5d29yZD5NYWxlPC9r
ZXl3b3JkPjxrZXl3b3JkPk5ldGhlcmxhbmRzPC9rZXl3b3JkPjxrZXl3b3JkPipSZXNpZGVuY2Ug
Q2hhcmFjdGVyaXN0aWNzPC9rZXl3b3JkPjxrZXl3b3JkPipTYWZldHk8L2tleXdvcmQ+PGtleXdv
cmQ+U2Nob29scy9zdGF0aXN0aWNzICZhbXA7IG51bWVyaWNhbCBkYXRhPC9rZXl3b3JkPjxrZXl3
b3JkPipTb2NpYWwgRW52aXJvbm1lbnQ8L2tleXdvcmQ+PGtleXdvcmQ+U29jaW9lY29ub21pYyBG
YWN0b3JzPC9rZXl3b3JkPjxrZXl3b3JkPlRyYW5zcG9ydGF0aW9uLypzdGF0aXN0aWNzICZhbXA7
IG51bWVyaWNhbCBkYXRhPC9rZXl3b3JkPjxrZXl3b3JkPldhbGtpbmcvKnN0YXRpc3RpY3MgJmFt
cDsgbnVtZXJpY2FsIGRhdGE8L2tleXdvcmQ+PC9rZXl3b3Jkcz48ZGF0ZXM+PHllYXI+MjAxMzwv
eWVhcj48cHViLWRhdGVzPjxkYXRlPkRlYzwvZGF0ZT48L3B1Yi1kYXRlcz48L2RhdGVzPjxpc2Ju
PjEwNzAtNTUwMzwvaXNibj48YWNjZXNzaW9uLW51bT4yMzA3NjY0MTwvYWNjZXNzaW9uLW51bT48
dXJscz48L3VybHM+PGVsZWN0cm9uaWMtcmVzb3VyY2UtbnVtPjEwLjEwMDcvczEyNTI5LTAxMi05
MjcxLTA8L2VsZWN0cm9uaWMtcmVzb3VyY2UtbnVtPjxyZW1vdGUtZGF0YWJhc2UtcHJvdmlkZXI+
TkxNPC9yZW1vdGUtZGF0YWJhc2UtcHJvdmlkZXI+PGxhbmd1YWdlPmVuZzwvbGFuZ3VhZ2U+PC9y
ZWNvcmQ+PC9DaXRlPjxDaXRlPjxBdXRob3I+QWFydHM8L0F1dGhvcj48WWVhcj4yMDEwPC9ZZWFy
PjxSZWNOdW0+NjI1PC9SZWNOdW0+PHJlY29yZD48cmVjLW51bWJlcj42MjU8L3JlYy1udW1iZXI+
PGZvcmVpZ24ta2V5cz48a2V5IGFwcD0iRU4iIGRiLWlkPSI5ZmRzdHRycG1wcHRwMGUyZXBjNXJh
NTMyemQ1MHNhNWFlZXIiIHRpbWVzdGFtcD0iMCI+NjI1PC9rZXk+PC9mb3JlaWduLWtleXM+PHJl
Zi10eXBlIG5hbWU9IkpvdXJuYWwgQXJ0aWNsZSI+MTc8L3JlZi10eXBlPjxjb250cmlidXRvcnM+
PGF1dGhvcnM+PGF1dGhvcj5BYXJ0cywgTS4gSi48L2F1dGhvcj48YXV0aG9yPldlbmRlbC1Wb3Ms
IFcuPC9hdXRob3I+PGF1dGhvcj52YW4gT2VycywgSC4gQS48L2F1dGhvcj48YXV0aG9yPnZhbiBk
ZSBHb29yLCBJLiBBLjwvYXV0aG9yPjxhdXRob3I+U2NodWl0LCBBLiBKLjwvYXV0aG9yPjwvYXV0
aG9ycz48L2NvbnRyaWJ1dG9ycz48YXV0aC1hZGRyZXNzPlRpbGJ1cmcgVW5pdmVyc2l0eSwgRmFj
dWx0eSBvZiBTb2NpYWwgYW5kIEJlaGF2aW9yYWwgU2NpZW5jZXMsIERlcGFydG1lbnQgVHJhbnpv
LCBUaWxidXJnLCBUaGUgTmV0aGVybGFuZHMuPC9hdXRoLWFkZHJlc3M+PHRpdGxlcz48dGl0bGU+
RW52aXJvbm1lbnRhbCBkZXRlcm1pbmFudHMgb2Ygb3V0ZG9vciBwbGF5IGluIGNoaWxkcmVuOiBh
IGxhcmdlLXNjYWxlIGNyb3NzLXNlY3Rpb25hbCBzdHVkeTwvdGl0bGU+PHNlY29uZGFyeS10aXRs
ZT5BbSBKIFByZXYgTWVkPC9zZWNvbmRhcnktdGl0bGU+PGFsdC10aXRsZT5BbWVyaWNhbiBqb3Vy
bmFsIG9mIHByZXZlbnRpdmUgbWVkaWNpbmU8L2FsdC10aXRsZT48L3RpdGxlcz48cGVyaW9kaWNh
bD48ZnVsbC10aXRsZT5BbSBKIFByZXYgTWVkPC9mdWxsLXRpdGxlPjwvcGVyaW9kaWNhbD48YWx0
LXBlcmlvZGljYWw+PGZ1bGwtdGl0bGU+QW0gSiBQcmV2IE1lZDwvZnVsbC10aXRsZT48YWJici0x
PkFtZXJpY2FuIGpvdXJuYWwgb2YgcHJldmVudGl2ZSBtZWRpY2luZTwvYWJici0xPjwvYWx0LXBl
cmlvZGljYWw+PHBhZ2VzPjIxMi05PC9wYWdlcz48dm9sdW1lPjM5PC92b2x1bWU+PG51bWJlcj4z
PC9udW1iZXI+PGVkaXRpb24+MjAxMC8wOC8xNzwvZWRpdGlvbj48a2V5d29yZHM+PGtleXdvcmQ+
QWdlIEZhY3RvcnM8L2tleXdvcmQ+PGtleXdvcmQ+Q2hpbGQ8L2tleXdvcmQ+PGtleXdvcmQ+Q2hp
bGQsIFByZXNjaG9vbDwva2V5d29yZD48a2V5d29yZD5Dcm9zcy1TZWN0aW9uYWwgU3R1ZGllczwv
a2V5d29yZD48a2V5d29yZD5GZW1hbGU8L2tleXdvcmQ+PGtleXdvcmQ+SHVtYW5zPC9rZXl3b3Jk
PjxrZXl3b3JkPk1hbGU8L2tleXdvcmQ+PGtleXdvcmQ+TXVsdGl2YXJpYXRlIEFuYWx5c2lzPC9r
ZXl3b3JkPjxrZXl3b3JkPk5ldGhlcmxhbmRzPC9rZXl3b3JkPjxrZXl3b3JkPlBsYXkgYW5kIFBs
YXl0aGluZ3M8L2tleXdvcmQ+PGtleXdvcmQ+UG9pc3NvbiBEaXN0cmlidXRpb248L2tleXdvcmQ+
PGtleXdvcmQ+UXVlc3Rpb25uYWlyZXM8L2tleXdvcmQ+PGtleXdvcmQ+UmVzaWRlbmNlIENoYXJh
Y3RlcmlzdGljcy8gc3RhdGlzdGljcyAmYW1wOyBudW1lcmljYWwgZGF0YTwva2V5d29yZD48a2V5
d29yZD5TZXggRmFjdG9yczwva2V5d29yZD48a2V5d29yZD5Tb2NpYWwgRW52aXJvbm1lbnQ8L2tl
eXdvcmQ+PC9rZXl3b3Jkcz48ZGF0ZXM+PHllYXI+MjAxMDwveWVhcj48cHViLWRhdGVzPjxkYXRl
PlNlcDwvZGF0ZT48L3B1Yi1kYXRlcz48L2RhdGVzPjxpc2JuPjE4NzMtMjYwNyAoRWxlY3Ryb25p
YykmI3hEOzA3NDktMzc5NyAoTGlua2luZyk8L2lzYm4+PGFjY2Vzc2lvbi1udW0+MjA3MDkyNTI8
L2FjY2Vzc2lvbi1udW0+PHVybHM+PC91cmxzPjxlbGVjdHJvbmljLXJlc291cmNlLW51bT4xMC4x
MDE2L2ouYW1lcHJlLjIwMTAuMDUuMDA4PC9lbGVjdHJvbmljLXJlc291cmNlLW51bT48cmVtb3Rl
LWRhdGFiYXNlLXByb3ZpZGVyPk5MTTwvcmVtb3RlLWRhdGFiYXNlLXByb3ZpZGVyPjxsYW5ndWFn
ZT5lbmc8L2xhbmd1YWdlPjwvcmVjb3JkPjwvQ2l0ZT48Q2l0ZT48QXV0aG9yPkJvbGl2YXI8L0F1
dGhvcj48WWVhcj4yMDEwPC9ZZWFyPjxSZWNOdW0+MjI3ODwvUmVjTnVtPjxyZWNvcmQ+PHJlYy1u
dW1iZXI+MjI3ODwvcmVjLW51bWJlcj48Zm9yZWlnbi1rZXlzPjxrZXkgYXBwPSJFTiIgZGItaWQ9
IjlmZHN0dHJwbXBwdHAwZTJlcGM1cmE1MzJ6ZDUwc2E1YWVlciIgdGltZXN0YW1wPSIxNTQzMzUx
NTAxIj4yMjc4PC9rZXk+PC9mb3JlaWduLWtleXM+PHJlZi10eXBlIG5hbWU9IkpvdXJuYWwgQXJ0
aWNsZSI+MTc8L3JlZi10eXBlPjxjb250cmlidXRvcnM+PGF1dGhvcnM+PGF1dGhvcj5Cb2xpdmFy
LCBKLjwvYXV0aG9yPjxhdXRob3I+RGFwb250ZSwgQS48L2F1dGhvcj48YXV0aG9yPlJvZHJpZ3Vl
eiwgTS48L2F1dGhvcj48YXV0aG9yPlNhbmNoZXosIEouIEouPC9hdXRob3I+PC9hdXRob3JzPjwv
Y29udHJpYnV0b3JzPjxhdXRoLWFkZHJlc3M+QW5kYWx1c2lhbiBTY2hvb2wgb2YgUHVibGljIEhl
YWx0aCAoRXNjdWVsYSBBbmRhbHV6YSBkZSBTYWx1ZCBQdWJsaWNhKSwgQ3Vlc3RhIGRlbCBPYnNl
cnZhdG9yaW8gNCwgMTgwODAgR3JhbmFkYSwgU3BhaW4uIGp1bGlhLmJvbGl2YXIuZWFzcEBqdW50
YWRlYW5kYWx1Y2lhLmVzPC9hdXRoLWFkZHJlc3M+PHRpdGxlcz48dGl0bGU+VGhlIGluZmx1ZW5j
ZSBvZiBpbmRpdmlkdWFsLCBzb2NpYWwgYW5kIHBoeXNpY2FsIGVudmlyb25tZW50IGZhY3RvcnMg
b24gcGh5c2ljYWwgYWN0aXZpdHkgaW4gdGhlIGFkdWx0IHBvcHVsYXRpb24gaW4gQW5kYWx1c2lh
LCBTcGFpbjwvdGl0bGU+PHNlY29uZGFyeS10aXRsZT5JbnQgSiBFbnZpcm9uIFJlcyBQdWJsaWMg
SGVhbHRoPC9zZWNvbmRhcnktdGl0bGU+PC90aXRsZXM+PHBlcmlvZGljYWw+PGZ1bGwtdGl0bGU+
SW50IEogRW52aXJvbiBSZXMgUHVibGljIEhlYWx0aDwvZnVsbC10aXRsZT48L3BlcmlvZGljYWw+
PHBhZ2VzPjYwLTc3PC9wYWdlcz48dm9sdW1lPjc8L3ZvbHVtZT48bnVtYmVyPjE8L251bWJlcj48
ZWRpdGlvbj4yMDEwLzAzLzAzPC9lZGl0aW9uPjxrZXl3b3Jkcz48a2V5d29yZD5BZG9sZXNjZW50
PC9rZXl3b3JkPjxrZXl3b3JkPkFkdWx0PC9rZXl3b3JkPjxrZXl3b3JkPkFnZWQ8L2tleXdvcmQ+
PGtleXdvcmQ+Q3Jvc3MtU2VjdGlvbmFsIFN0dWRpZXM8L2tleXdvcmQ+PGtleXdvcmQ+RW52aXJv
bm1lbnQ8L2tleXdvcmQ+PGtleXdvcmQ+KkV4ZXJjaXNlPC9rZXl3b3JkPjxrZXl3b3JkPkZlbWFs
ZTwva2V5d29yZD48a2V5d29yZD5IdW1hbnM8L2tleXdvcmQ+PGtleXdvcmQ+TWFsZTwva2V5d29y
ZD48a2V5d29yZD5NaWRkbGUgQWdlZDwva2V5d29yZD48a2V5d29yZD5Tb2Npb2Vjb25vbWljIEZh
Y3RvcnM8L2tleXdvcmQ+PGtleXdvcmQ+U3BhaW48L2tleXdvcmQ+PGtleXdvcmQ+WW91bmcgQWR1
bHQ8L2tleXdvcmQ+PGtleXdvcmQ+KlNwYWluPC9rZXl3b3JkPjxrZXl3b3JkPiplbnZpcm9ubWVu
dDwva2V5d29yZD48a2V5d29yZD4qcGh5c2ljYWwgYWN0aXZpdHk8L2tleXdvcmQ+PGtleXdvcmQ+
KnNvY2lhbCBlbnZpcm9ubWVudDwva2V5d29yZD48a2V5d29yZD4qc29jaW8tZWNvbm9taWMgZmFj
dG9yczwva2V5d29yZD48L2tleXdvcmRzPjxkYXRlcz48eWVhcj4yMDEwPC95ZWFyPjxwdWItZGF0
ZXM+PGRhdGU+SmFuPC9kYXRlPjwvcHViLWRhdGVzPjwvZGF0ZXM+PGlzYm4+MTY2MC00NjAxIChF
bGVjdHJvbmljKSYjeEQ7MTY2MC00NjAxIChMaW5raW5nKTwvaXNibj48YWNjZXNzaW9uLW51bT4y
MDE5NTQzMzwvYWNjZXNzaW9uLW51bT48dXJscz48cmVsYXRlZC11cmxzPjx1cmw+aHR0cHM6Ly93
d3cubmNiaS5ubG0ubmloLmdvdi9wdWJtZWQvMjAxOTU0MzM8L3VybD48L3JlbGF0ZWQtdXJscz48
L3VybHM+PGN1c3RvbTI+UE1DMjgxOTc3NjwvY3VzdG9tMj48ZWxlY3Ryb25pYy1yZXNvdXJjZS1u
dW0+MTAuMzM5MC9pamVycGg3MDEwMDYwPC9lbGVjdHJvbmljLXJlc291cmNlLW51bT48L3JlY29y
ZD48L0NpdGU+PENpdGU+PEF1dGhvcj5DYXNwaTwvQXV0aG9yPjxZZWFyPjIwMTM8L1llYXI+PFJl
Y051bT4zNDU8L1JlY051bT48cmVjb3JkPjxyZWMtbnVtYmVyPjM0NTwvcmVjLW51bWJlcj48Zm9y
ZWlnbi1rZXlzPjxrZXkgYXBwPSJFTiIgZGItaWQ9IjlmZHN0dHJwbXBwdHAwZTJlcGM1cmE1MzJ6
ZDUwc2E1YWVlciIgdGltZXN0YW1wPSIwIj4zNDU8L2tleT48L2ZvcmVpZ24ta2V5cz48cmVmLXR5
cGUgbmFtZT0iSm91cm5hbCBBcnRpY2xlIj4xNzwvcmVmLXR5cGU+PGNvbnRyaWJ1dG9ycz48YXV0
aG9ycz48YXV0aG9yPkNhc3BpLCBDLiBFLjwvYXV0aG9yPjxhdXRob3I+S2F3YWNoaSwgSS48L2F1
dGhvcj48YXV0aG9yPlN1YnJhbWFuaWFuLCBTLiBWLjwvYXV0aG9yPjxhdXRob3I+VHVja2VyLVNl
ZWxleSwgUi48L2F1dGhvcj48YXV0aG9yPlNvcmVuc2VuLCBHLjwvYXV0aG9yPjwvYXV0aG9ycz48
L2NvbnRyaWJ1dG9ycz48YXV0aC1hZGRyZXNzPkhhcnZhcmQgU2Nob29sIG9mIFB1YmxpYyBIZWFs
dGgsIDY3NyBIdW50aW5nb24gQXZlbnVlLCBCb3N0b24sIE1BIDAyMTE0LCBVU0EuIGNhaXRsaW5j
YXNwaUBnbWFpbC5jb208L2F1dGgtYWRkcmVzcz48dGl0bGVzPjx0aXRsZT5UaGUgc29jaWFsIGVu
dmlyb25tZW50IGFuZCB3YWxraW5nIGJlaGF2aW9yIGFtb25nIGxvdy1pbmNvbWUgaG91c2luZyBy
ZXNpZGVudHM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3Ni04NDwvcGFnZXM+PHZvbHVtZT44
MDwvdm9sdW1lPjxlZGl0aW9uPjIwMTMvMDEvMTU8L2VkaXRpb24+PGtleXdvcmRzPjxrZXl3b3Jk
PkFkb2xlc2NlbnQ8L2tleXdvcmQ+PGtleXdvcmQ+QWR1bHQ8L2tleXdvcmQ+PGtleXdvcmQ+Qm9z
dG9uPC9rZXl3b3JkPjxrZXl3b3JkPkNyb3NzLVNlY3Rpb25hbCBTdHVkaWVzPC9rZXl3b3JkPjxr
ZXl3b3JkPkZlbWFsZTwva2V5d29yZD48a2V5d29yZD5IdW1hbnM8L2tleXdvcmQ+PGtleXdvcmQ+
TWFsZTwva2V5d29yZD48a2V5d29yZD5NaWRkbGUgQWdlZDwva2V5d29yZD48a2V5d29yZD5Qb3Zl
cnR5PC9rZXl3b3JkPjxrZXl3b3JkPlJlc2lkZW5jZSBDaGFyYWN0ZXJpc3RpY3MvIHN0YXRpc3Rp
Y3MgJmFtcDsgbnVtZXJpY2FsIGRhdGE8L2tleXdvcmQ+PGtleXdvcmQ+U2FmZXR5PC9rZXl3b3Jk
PjxrZXl3b3JkPlNvY2lhbCBFbnZpcm9ubWVudDwva2V5d29yZD48a2V5d29yZD5Tb2NpYWwgU3Vw
cG9ydDwva2V5d29yZD48a2V5d29yZD5XYWxraW5nLyBwc3ljaG9sb2d5L3N0YXRpc3RpY3MgJmFt
cDsgbnVtZXJpY2FsIGRhdGE8L2tleXdvcmQ+PGtleXdvcmQ+WW91bmcgQWR1bHQ8L2tleXdvcmQ+
PC9rZXl3b3Jkcz48ZGF0ZXM+PHllYXI+MjAxMzwveWVhcj48cHViLWRhdGVzPjxkYXRlPk1hcjwv
ZGF0ZT48L3B1Yi1kYXRlcz48L2RhdGVzPjxpc2JuPjE4NzMtNTM0NyAoRWxlY3Ryb25pYykmI3hE
OzAyNzctOTUzNiAoTGlua2luZyk8L2lzYm4+PGFjY2Vzc2lvbi1udW0+MjMzMTIzMDM8L2FjY2Vz
c2lvbi1udW0+PHVybHM+PC91cmxzPjxjdXN0b20yPjM1NzgxNTQ8L2N1c3RvbTI+PGVsZWN0cm9u
aWMtcmVzb3VyY2UtbnVtPjEwLjEwMTYvai5zb2NzY2ltZWQuMjAxMi4xMS4wMzA8L2VsZWN0cm9u
aWMtcmVzb3VyY2UtbnVtPjxyZW1vdGUtZGF0YWJhc2UtcHJvdmlkZXI+TkxNPC9yZW1vdGUtZGF0
YWJhc2UtcHJvdmlkZXI+PGxhbmd1YWdlPmVuZzwvbGFuZ3VhZ2U+PC9yZWNvcmQ+PC9DaXRlPjxD
aXRlPjxBdXRob3I+RXZlbnNvbjwvQXV0aG9yPjxZZWFyPjIwMDc8L1llYXI+PFJlY051bT45MjI8
L1JlY051bT48cmVjb3JkPjxyZWMtbnVtYmVyPjkyMjwvcmVjLW51bWJlcj48Zm9yZWlnbi1rZXlz
PjxrZXkgYXBwPSJFTiIgZGItaWQ9IjlmZHN0dHJwbXBwdHAwZTJlcGM1cmE1MzJ6ZDUwc2E1YWVl
ciIgdGltZXN0YW1wPSIwIj45MjI8L2tleT48L2ZvcmVpZ24ta2V5cz48cmVmLXR5cGUgbmFtZT0i
Sm91cm5hbCBBcnRpY2xlIj4xNzwvcmVmLXR5cGU+PGNvbnRyaWJ1dG9ycz48YXV0aG9ycz48YXV0
aG9yPkV2ZW5zb24sIEsuIFIuPC9hdXRob3I+PGF1dGhvcj5TY290dCwgTS4gTS48L2F1dGhvcj48
YXV0aG9yPkNvaGVuLCBELiBBLjwvYXV0aG9yPjxhdXRob3I+Vm9vcmhlZXMsIEMuIEMuPC9hdXRo
b3I+PC9hdXRob3JzPjwvY29udHJpYnV0b3JzPjxhdXRoLWFkZHJlc3M+RGVwYXJ0bWVudCBvZiBF
cGlkZW1pb2xvZ3ksIFNjaG9vbCBvZiBQdWJsaWMgSGVhbHRoLCBVbml2ZXJzaXR5IG9mIE5vcnRo
IENhcm9saW5hLCAxMzcgRWFzdCBGcmFua2xpbiBTdHJlZXQsIEJhbmsgb2YgQW1lcmljYSBDZW50
ZXIsIFN1aXRlIDMwNiwgQ2hhcGVsIEhpbGwsIE5DIDI3NTE0LCBVU0EuIGtlbGx5X2V2ZW5zb25A
dW5jLmVkdTwvYXV0aC1hZGRyZXNzPjx0aXRsZXM+PHRpdGxlPkdpcmxzJmFwb3M7IHBlcmNlcHRp
b24gb2YgbmVpZ2hib3Job29kIGZhY3RvcnMgb24gcGh5c2ljYWwgYWN0aXZpdHksIHNlZGVudGFy
eSBiZWhhdmlvciwgYW5kIEJNSTwvdGl0bGU+PHNlY29uZGFyeS10aXRsZT5PYmVzaXR5IChTaWx2
ZXIgU3ByaW5nKTwvc2Vjb25kYXJ5LXRpdGxlPjxhbHQtdGl0bGU+T2Jlc2l0eSAoU2lsdmVyIFNw
cmluZywgTWQuKTwvYWx0LXRpdGxlPjwvdGl0bGVzPjxwZXJpb2RpY2FsPjxmdWxsLXRpdGxlPk9i
ZXNpdHkgKFNpbHZlciBTcHJpbmcpPC9mdWxsLXRpdGxlPjxhYmJyLTE+T2Jlc2l0eSAoU2lsdmVy
IFNwcmluZywgTWQuKTwvYWJici0xPjwvcGVyaW9kaWNhbD48YWx0LXBlcmlvZGljYWw+PGZ1bGwt
dGl0bGU+T2Jlc2l0eSAoU2lsdmVyIFNwcmluZyk8L2Z1bGwtdGl0bGU+PGFiYnItMT5PYmVzaXR5
IChTaWx2ZXIgU3ByaW5nLCBNZC4pPC9hYmJyLTE+PC9hbHQtcGVyaW9kaWNhbD48cGFnZXM+NDMw
LTQ1PC9wYWdlcz48dm9sdW1lPjE1PC92b2x1bWU+PG51bWJlcj4yPC9udW1iZXI+PGVkaXRpb24+
MjAwNy8wMi8xNTwvZWRpdGlvbj48a2V5d29yZHM+PGtleXdvcmQ+QWRvbGVzY2VudDwva2V5d29y
ZD48a2V5d29yZD5BZG9sZXNjZW50IEJlaGF2aW9yL3BzeWNob2xvZ3k8L2tleXdvcmQ+PGtleXdv
cmQ+Qm9keSBNYXNzIEluZGV4PC9rZXl3b3JkPjxrZXl3b3JkPkZlbWFsZTwva2V5d29yZD48a2V5
d29yZD5IdW1hbnM8L2tleXdvcmQ+PGtleXdvcmQ+TW90b3IgQWN0aXZpdHk8L2tleXdvcmQ+PGtl
eXdvcmQ+UGVyY2VwdGlvbjwva2V5d29yZD48a2V5d29yZD5Qb3B1bGF0aW9uPC9rZXl3b3JkPjxr
ZXl3b3JkPlF1ZXN0aW9ubmFpcmVzPC9rZXl3b3JkPjxrZXl3b3JkPlJhbmRvbSBBbGxvY2F0aW9u
PC9rZXl3b3JkPjxrZXl3b3JkPlJlc2lkZW5jZSBDaGFyYWN0ZXJpc3RpY3M8L2tleXdvcmQ+PC9r
ZXl3b3Jkcz48ZGF0ZXM+PHllYXI+MjAwNzwveWVhcj48cHViLWRhdGVzPjxkYXRlPkZlYjwvZGF0
ZT48L3B1Yi1kYXRlcz48L2RhdGVzPjxpc2JuPjE5MzAtNzM4MSAoUHJpbnQpJiN4RDsxOTMwLTcz
ODEgKExpbmtpbmcpPC9pc2JuPjxhY2Nlc3Npb24tbnVtPjE3Mjk5MTE3PC9hY2Nlc3Npb24tbnVt
Pjx1cmxzPjwvdXJscz48ZWxlY3Ryb25pYy1yZXNvdXJjZS1udW0+MTAuMTAzOC9vYnkuMjAwNy41
MDI8L2VsZWN0cm9uaWMtcmVzb3VyY2UtbnVtPjxyZW1vdGUtZGF0YWJhc2UtcHJvdmlkZXI+TkxN
PC9yZW1vdGUtZGF0YWJhc2UtcHJvdmlkZXI+PGxhbmd1YWdlPmVuZzwvbGFuZ3VhZ2U+PC9yZWNv
cmQ+PC9DaXRlPjxDaXRlPjxBdXRob3I+Qm9ycmVsbDwvQXV0aG9yPjxZZWFyPjIwMTM8L1llYXI+
PFJlY051bT4yMjc1PC9SZWNOdW0+PHJlY29yZD48cmVjLW51bWJlcj4yMjc1PC9yZWMtbnVtYmVy
Pjxmb3JlaWduLWtleXM+PGtleSBhcHA9IkVOIiBkYi1pZD0iOWZkc3R0cnBtcHB0cDBlMmVwYzVy
YTUzMnpkNTBzYTVhZWVyIiB0aW1lc3RhbXA9IjE1NDMzNTAxNzMiPjIyNzU8L2tleT48L2ZvcmVp
Z24ta2V5cz48cmVmLXR5cGUgbmFtZT0iSm91cm5hbCBBcnRpY2xlIj4xNzwvcmVmLXR5cGU+PGNv
bnRyaWJ1dG9ycz48YXV0aG9ycz48YXV0aG9yPkJvcnJlbGwsIEwuIE4uPC9hdXRob3I+PGF1dGhv
cj5LaWVmZSwgQy4gSS48L2F1dGhvcj48YXV0aG9yPkRpZXotUm91eCwgQS4gVi48L2F1dGhvcj48
YXV0aG9yPldpbGxpYW1zLCBELiBSLjwvYXV0aG9yPjxhdXRob3I+R29yZG9uLUxhcnNlbiwgUC48
L2F1dGhvcj48L2F1dGhvcnM+PC9jb250cmlidXRvcnM+PGF1dGgtYWRkcmVzcz5EZXBhcnRtZW50
IG9mIEhlYWx0aCBTY2llbmNlcywgTGVobWFuIENvbGxlZ2UsIENpdHkgVW5pdmVyc2l0eSBvZiBO
ZXcgWW9yaywgQnJvbngsIE5ZLCBVU0EuIEx1aXNhLkJvcnJlbGxAbGVobWFuLmN1bnkuZWR1PC9h
dXRoLWFkZHJlc3M+PHRpdGxlcz48dGl0bGU+UmFjaWFsIGRpc2NyaW1pbmF0aW9uLCByYWNpYWwv
ZXRobmljIHNlZ3JlZ2F0aW9uLCBhbmQgaGVhbHRoIGJlaGF2aW9ycyBpbiB0aGUgQ0FSRElBIHN0
dWR5PC90aXRsZT48c2Vjb25kYXJ5LXRpdGxlPkV0aG4gSGVhbHRoPC9zZWNvbmRhcnktdGl0bGU+
PC90aXRsZXM+PHBlcmlvZGljYWw+PGZ1bGwtdGl0bGU+RXRobiBIZWFsdGg8L2Z1bGwtdGl0bGU+
PC9wZXJpb2RpY2FsPjxwYWdlcz4yMjctNDM8L3BhZ2VzPjx2b2x1bWU+MTg8L3ZvbHVtZT48bnVt
YmVyPjM8L251bWJlcj48ZWRpdGlvbj4yMDEyLzA4LzI0PC9lZGl0aW9uPjxrZXl3b3Jkcz48a2V5
d29yZD5BZG9sZXNjZW50PC9rZXl3b3JkPjxrZXl3b3JkPkFkdWx0PC9rZXl3b3JkPjxrZXl3b3Jk
PipBZnJpY2FuIEFtZXJpY2Fucy9ldGhub2xvZ3k8L2tleXdvcmQ+PGtleXdvcmQ+QWxjb2hvbCBE
cmlua2luZy9ldGhub2xvZ3k8L2tleXdvcmQ+PGtleXdvcmQ+KkV1cm9wZWFuIENvbnRpbmVudGFs
IEFuY2VzdHJ5IEdyb3VwL2V0aG5vbG9neTwva2V5d29yZD48a2V5d29yZD5FeGVyY2lzZS9waHlz
aW9sb2d5PC9rZXl3b3JkPjxrZXl3b3JkPkZlbWFsZTwva2V5d29yZD48a2V5d29yZD5IZWFsdGgg
QmVoYXZpb3IvKmV0aG5vbG9neTwva2V5d29yZD48a2V5d29yZD5IdW1hbnM8L2tleXdvcmQ+PGtl
eXdvcmQ+TG9uZ2l0dWRpbmFsIFN0dWRpZXM8L2tleXdvcmQ+PGtleXdvcmQ+TWFsZTwva2V5d29y
ZD48a2V5d29yZD5QcmV2YWxlbmNlPC9rZXl3b3JkPjxrZXl3b3JkPlJhY2lzbS8qZXRobm9sb2d5
L3N0YXRpc3RpY3MgJmFtcDsgbnVtZXJpY2FsIGRhdGE8L2tleXdvcmQ+PGtleXdvcmQ+KlJlc2lk
ZW5jZSBDaGFyYWN0ZXJpc3RpY3M8L2tleXdvcmQ+PGtleXdvcmQ+U21va2luZy9ldGhub2xvZ3k8
L2tleXdvcmQ+PGtleXdvcmQ+WW91bmcgQWR1bHQ8L2tleXdvcmQ+PC9rZXl3b3Jkcz48ZGF0ZXM+
PHllYXI+MjAxMzwveWVhcj48L2RhdGVzPjxpc2JuPjE0NjUtMzQxOSAoRWxlY3Ryb25pYykmI3hE
OzEzNTUtNzg1OCAoTGlua2luZyk8L2lzYm4+PGFjY2Vzc2lvbi1udW0+MjI5MTM3MTU8L2FjY2Vz
c2lvbi1udW0+PHVybHM+PHJlbGF0ZWQtdXJscz48dXJsPmh0dHBzOi8vd3d3Lm5jYmkubmxtLm5p
aC5nb3YvcHVibWVkLzIyOTEzNzE1PC91cmw+PC9yZWxhdGVkLXVybHM+PC91cmxzPjxjdXN0b20y
PlBNQzM1MjMwOTE8L2N1c3RvbTI+PGVsZWN0cm9uaWMtcmVzb3VyY2UtbnVtPjEwLjEwODAvMTM1
NTc4NTguMjAxMi43MTMwOTI8L2VsZWN0cm9uaWMtcmVzb3VyY2UtbnVtPjwvcmVjb3JkPjwvQ2l0
ZT48L0VuZE5vdGU+AG==
</w:fldData>
              </w:fldChar>
            </w:r>
            <w:r>
              <w:instrText xml:space="preserve"> ADDIN EN.CITE </w:instrText>
            </w:r>
            <w:r>
              <w:fldChar w:fldCharType="begin">
                <w:fldData xml:space="preserve">PEVuZE5vdGU+PENpdGU+PEF1dGhvcj5MZWU8L0F1dGhvcj48WWVhcj4yMDA3PC9ZZWFyPjxSZWNO
dW0+ODgwPC9SZWNOdW0+PERpc3BsYXlUZXh0Pls1LCAxMSwgMTYtMzRdPC9EaXNwbGF5VGV4dD48
cmVjb3JkPjxyZWMtbnVtYmVyPjg4MDwvcmVjLW51bWJlcj48Zm9yZWlnbi1rZXlzPjxrZXkgYXBw
PSJFTiIgZGItaWQ9IjlmZHN0dHJwbXBwdHAwZTJlcGM1cmE1MzJ6ZDUwc2E1YWVlciIgdGltZXN0
YW1wPSIwIj44ODA8L2tleT48L2ZvcmVpZ24ta2V5cz48cmVmLXR5cGUgbmFtZT0iSm91cm5hbCBB
cnRpY2xlIj4xNzwvcmVmLXR5cGU+PGNvbnRyaWJ1dG9ycz48YXV0aG9ycz48YXV0aG9yPkxlZSwg
Ui4gRS48L2F1dGhvcj48YXV0aG9yPkN1YmJpbiwgQy48L2F1dGhvcj48YXV0aG9yPldpbmtsZWJ5
LCBNLjwvYXV0aG9yPjwvYXV0aG9ycz48L2NvbnRyaWJ1dG9ycz48YXV0aC1hZGRyZXNzPkhlYWx0
aCBhbmQgSHVtYW4gUGVyZm9ybWFuY2UsIFVuaXZlcnNpdHkgb2YgSG91c3RvbiwgR2Fycmlzb24g
R3ltIDEwNEUsIEhvdXN0b24sIFRYIDc3MjA0LCBVU0EuIHJlbGVlcGhkQHlhaG9vLmNvbTwvYXV0
aC1hZGRyZXNzPjx0aXRsZXM+PHRpdGxlPkNvbnRyaWJ1dGlvbiBvZiBuZWlnaGJvdXJob29kIHNv
Y2lvZWNvbm9taWMgc3RhdHVzIGFuZCBwaHlzaWNhbCBhY3Rpdml0eSByZXNvdXJjZXMgdG8gcGh5
c2ljYWwgYWN0aXZpdHkgYW1vbmcgd29tZW48L3RpdGxlPjxzZWNvbmRhcnktdGl0bGU+SiBFcGlk
ZW1pb2wgQ29tbXVuaXR5IEhlYWx0aDwvc2Vjb25kYXJ5LXRpdGxlPjxhbHQtdGl0bGU+Sm91cm5h
bCBvZiBlcGlkZW1pb2xvZ3kgYW5kIGNvbW11bml0eSBoZWFsdGg8L2FsdC10aXRsZT48L3RpdGxl
cz48cGVyaW9kaWNhbD48ZnVsbC10aXRsZT5KIEVwaWRlbWlvbCBDb21tdW5pdHkgSGVhbHRoPC9m
dWxsLXRpdGxlPjxhYmJyLTE+Sm91cm5hbCBvZiBlcGlkZW1pb2xvZ3kgYW5kIGNvbW11bml0eSBo
ZWFsdGg8L2FiYnItMT48L3BlcmlvZGljYWw+PGFsdC1wZXJpb2RpY2FsPjxmdWxsLXRpdGxlPkog
RXBpZGVtaW9sIENvbW11bml0eSBIZWFsdGg8L2Z1bGwtdGl0bGU+PGFiYnItMT5Kb3VybmFsIG9m
IGVwaWRlbWlvbG9neSBhbmQgY29tbXVuaXR5IGhlYWx0aDwvYWJici0xPjwvYWx0LXBlcmlvZGlj
YWw+PHBhZ2VzPjg4Mi05MDwvcGFnZXM+PHZvbHVtZT42MTwvdm9sdW1lPjxudW1iZXI+MTA8L251
bWJlcj48ZWRpdGlvbj4yMDA3LzA5LzE4PC9lZGl0aW9uPjxrZXl3b3Jkcz48a2V5d29yZD5BZHVs
dDwva2V5d29yZD48a2V5d29yZD5BZ2VkPC9rZXl3b3JkPjxrZXl3b3JkPkNhbGlmb3JuaWE8L2tl
eXdvcmQ+PGtleXdvcmQ+RW5lcmd5IE1ldGFib2xpc208L2tleXdvcmQ+PGtleXdvcmQ+RmVtYWxl
PC9rZXl3b3JkPjxrZXl3b3JkPkZpdG5lc3MgQ2VudGVycy8gc3VwcGx5ICZhbXA7IGRpc3RyaWJ1
dGlvbjwva2V5d29yZD48a2V5d29yZD5IZWFydCBEaXNlYXNlcy9wcmV2ZW50aW9uICZhbXA7IGNv
bnRyb2w8L2tleXdvcmQ+PGtleXdvcmQ+SHVtYW5zPC9rZXl3b3JkPjxrZXl3b3JkPk1lZGljYWwg
UmVjb3JkIExpbmthZ2U8L2tleXdvcmQ+PGtleXdvcmQ+TWlkZGxlIEFnZWQ8L2tleXdvcmQ+PGtl
eXdvcmQ+TW90b3IgQWN0aXZpdHk8L2tleXdvcmQ+PGtleXdvcmQ+UmVzaWRlbmNlIENoYXJhY3Rl
cmlzdGljczwva2V5d29yZD48a2V5d29yZD5Tb2NpYWwgQ2xhc3M8L2tleXdvcmQ+PGtleXdvcmQ+
U29jaW9lY29ub21pYyBGYWN0b3JzPC9rZXl3b3JkPjwva2V5d29yZHM+PGRhdGVzPjx5ZWFyPjIw
MDc8L3llYXI+PHB1Yi1kYXRlcz48ZGF0ZT5PY3Q8L2RhdGU+PC9wdWItZGF0ZXM+PC9kYXRlcz48
aXNibj4wMTQzLTAwNVggKFByaW50KSYjeEQ7MDE0My0wMDVYIChMaW5raW5nKTwvaXNibj48YWNj
ZXNzaW9uLW51bT4xNzg3MzIyNDwvYWNjZXNzaW9uLW51bT48dXJscz48L3VybHM+PGN1c3RvbTI+
MjY1Mjk2NjwvY3VzdG9tMj48ZWxlY3Ryb25pYy1yZXNvdXJjZS1udW0+MTAuMTEzNi9qZWNoLjIw
MDYuMDU0MDk4PC9lbGVjdHJvbmljLXJlc291cmNlLW51bT48cmVtb3RlLWRhdGFiYXNlLXByb3Zp
ZGVyPk5MTTwvcmVtb3RlLWRhdGFiYXNlLXByb3ZpZGVyPjxsYW5ndWFnZT5lbmc8L2xhbmd1YWdl
PjwvcmVjb3JkPjwvQ2l0ZT48Q2l0ZT48QXV0aG9yPkxlc2xpZTwvQXV0aG9yPjxZZWFyPjIwMTA8
L1llYXI+PFJlY051bT4xMzc2PC9SZWNOdW0+PHJlY29yZD48cmVjLW51bWJlcj4xMzc2PC9yZWMt
bnVtYmVyPjxmb3JlaWduLWtleXM+PGtleSBhcHA9IkVOIiBkYi1pZD0iOWZkc3R0cnBtcHB0cDBl
MmVwYzVyYTUzMnpkNTBzYTVhZWVyIiB0aW1lc3RhbXA9IjAiPjEzNzY8L2tleT48L2ZvcmVpZ24t
a2V5cz48cmVmLXR5cGUgbmFtZT0iSm91cm5hbCBBcnRpY2xlIj4xNzwvcmVmLXR5cGU+PGNvbnRy
aWJ1dG9ycz48YXV0aG9ycz48YXV0aG9yPkxlc2xpZSwgRS48L2F1dGhvcj48YXV0aG9yPkNlcmlu
LCBFLjwvYXV0aG9yPjxhdXRob3I+S3JlbWVyLCBQLjwvYXV0aG9yPjwvYXV0aG9ycz48L2NvbnRy
aWJ1dG9ycz48YXV0aC1hZGRyZXNzPlNjaG9vbCBvZiBQc3ljaG9sb2d5LCBEZWFraW4gVW5pdmVy
c2l0eSwgR2VlbG9uZywgQXVzdHJhbGlhLjwvYXV0aC1hZGRyZXNzPjx0aXRsZXM+PHRpdGxlPlBl
cmNlaXZlZCBuZWlnaGJvcmhvb2QgZW52aXJvbm1lbnQgYW5kIHBhcmsgdXNlIGFzIG1lZGlhdG9y
cyBvZiB0aGUgZWZmZWN0IG9mIGFyZWEgc29jaW8tZWNvbm9taWMgc3RhdHVzIG9uIHdhbGtpbmcg
YmVoYXZpb3JzPC90aXRsZT48c2Vjb25kYXJ5LXRpdGxlPkogUGh5cyBBY3QgSGVhbHRoPC9zZWNv
bmRhcnktdGl0bGU+PGFsdC10aXRsZT5Kb3VybmFsIG9mIHBoeXNpY2FsIGFjdGl2aXR5ICZhbXA7
IGhlYWx0aDwvYWx0LXRpdGxlPjwvdGl0bGVzPjxwZXJpb2RpY2FsPjxmdWxsLXRpdGxlPkogUGh5
cyBBY3QgSGVhbHRoPC9mdWxsLXRpdGxlPjwvcGVyaW9kaWNhbD48cGFnZXM+ODAyLTEwPC9wYWdl
cz48dm9sdW1lPjc8L3ZvbHVtZT48bnVtYmVyPjY8L251bWJlcj48ZWRpdGlvbj4yMDEwLzExLzIz
PC9lZGl0aW9uPjxrZXl3b3Jkcz48a2V5d29yZD5BZHVsdDwva2V5d29yZD48a2V5d29yZD5BdXN0
cmFsaWE8L2tleXdvcmQ+PGtleXdvcmQ+KkVudmlyb25tZW50PC9rZXl3b3JkPjxrZXl3b3JkPkZl
bWFsZTwva2V5d29yZD48a2V5d29yZD4qSGVhbHRoIEJlaGF2aW9yPC9rZXl3b3JkPjxrZXl3b3Jk
Pkh1bWFuczwva2V5d29yZD48a2V5d29yZD5JbnRlcnBlcnNvbmFsIFJlbGF0aW9uczwva2V5d29y
ZD48a2V5d29yZD5NYWxlPC9rZXl3b3JkPjxrZXl3b3JkPk1pZGRsZSBBZ2VkPC9rZXl3b3JkPjxr
ZXl3b3JkPipSZXNpZGVuY2UgQ2hhcmFjdGVyaXN0aWNzPC9rZXl3b3JkPjxrZXl3b3JkPlNhZmV0
eTwva2V5d29yZD48a2V5d29yZD5Tb2Npb2Vjb25vbWljIEZhY3RvcnM8L2tleXdvcmQ+PGtleXdv
cmQ+KldhbGtpbmc8L2tleXdvcmQ+PC9rZXl3b3Jkcz48ZGF0ZXM+PHllYXI+MjAxMDwveWVhcj48
cHViLWRhdGVzPjxkYXRlPk5vdjwvZGF0ZT48L3B1Yi1kYXRlcz48L2RhdGVzPjxpc2JuPjE1NDMt
MzA4MCAoUHJpbnQpJiN4RDsxNTQzLTMwODA8L2lzYm4+PGFjY2Vzc2lvbi1udW0+MjEwODgzMTI8
L2FjY2Vzc2lvbi1udW0+PHVybHM+PC91cmxzPjxyZW1vdGUtZGF0YWJhc2UtcHJvdmlkZXI+TkxN
PC9yZW1vdGUtZGF0YWJhc2UtcHJvdmlkZXI+PGxhbmd1YWdlPmVuZzwvbGFuZ3VhZ2U+PC9yZWNv
cmQ+PC9DaXRlPjxDaXRlPjxBdXRob3I+RHJhZ2FubzwvQXV0aG9yPjxZZWFyPjIwMDc8L1llYXI+
PFJlY051bT44Nzc8L1JlY051bT48cmVjb3JkPjxyZWMtbnVtYmVyPjg3NzwvcmVjLW51bWJlcj48
Zm9yZWlnbi1rZXlzPjxrZXkgYXBwPSJFTiIgZGItaWQ9IjlmZHN0dHJwbXBwdHAwZTJlcGM1cmE1
MzJ6ZDUwc2E1YWVlciIgdGltZXN0YW1wPSIwIj44Nzc8L2tleT48L2ZvcmVpZ24ta2V5cz48cmVm
LXR5cGUgbmFtZT0iSm91cm5hbCBBcnRpY2xlIj4xNzwvcmVmLXR5cGU+PGNvbnRyaWJ1dG9ycz48
YXV0aG9ycz48YXV0aG9yPkRyYWdhbm8sIE4uPC9hdXRob3I+PGF1dGhvcj5Cb2JhaywgTS48L2F1
dGhvcj48YXV0aG9yPldlZ2UsIE4uPC9hdXRob3I+PGF1dGhvcj5QZWFzZXksIEEuPC9hdXRob3I+
PGF1dGhvcj5WZXJkZSwgUC4gRS48L2F1dGhvcj48YXV0aG9yPkt1Ymlub3ZhLCBSLjwvYXV0aG9y
PjxhdXRob3I+V2V5ZXJzLCBTLjwvYXV0aG9yPjxhdXRob3I+TW9lYnVzLCBTLjwvYXV0aG9yPjxh
dXRob3I+TW9obGVua2FtcCwgUy48L2F1dGhvcj48YXV0aG9yPlN0YW5nLCBBLjwvYXV0aG9yPjxh
dXRob3I+RXJiZWwsIFIuPC9hdXRob3I+PGF1dGhvcj5Kb2NrZWwsIEsuIEguPC9hdXRob3I+PGF1
dGhvcj5TaWVncmlzdCwgSi48L2F1dGhvcj48YXV0aG9yPlBpa2hhcnQsIEguPC9hdXRob3I+PC9h
dXRob3JzPjwvY29udHJpYnV0b3JzPjxhdXRoLWFkZHJlc3M+RGVwYXJ0bWVudCBvZiBNZWRpY2Fs
IFNvY2lvbG9neSwgSGVpbnJpY2gtSGVpbmUtVW5pdmVyc2l0eSBEdXNzZWxkb3JmLCBHZXJtYW55
LiBkcmFnYW5vQHVuaS1kdWVzc2VsZG9yZi5kZTwvYXV0aC1hZGRyZXNzPjx0aXRsZXM+PHRpdGxl
Pk5laWdoYm91cmhvb2Qgc29jaW9lY29ub21pYyBzdGF0dXMgYW5kIGNhcmRpb3Zhc2N1bGFyIHJp
c2sgZmFjdG9yczogYSBtdWx0aWxldmVsIGFuYWx5c2lzIG9mIG5pbmUgY2l0aWVzIGluIHRoZSBD
emVjaCBSZXB1YmxpYyBhbmQgR2VybWFueTwvdGl0bGU+PHNlY29uZGFyeS10aXRsZT5CTUMgUHVi
bGljIEhlYWx0aDwvc2Vjb25kYXJ5LXRpdGxlPjxhbHQtdGl0bGU+Qk1DIHB1YmxpYyBoZWFsdGg8
L2FsdC10aXRsZT48L3RpdGxlcz48cGVyaW9kaWNhbD48ZnVsbC10aXRsZT5CTUMgUHVibGljIEhl
YWx0aDwvZnVsbC10aXRsZT48L3BlcmlvZGljYWw+PGFsdC1wZXJpb2RpY2FsPjxmdWxsLXRpdGxl
PkJNQyBQdWJsaWMgSGVhbHRoPC9mdWxsLXRpdGxlPjwvYWx0LXBlcmlvZGljYWw+PHBhZ2VzPjI1
NTwvcGFnZXM+PHZvbHVtZT43PC92b2x1bWU+PGVkaXRpb24+MjAwNy8wOS8yNTwvZWRpdGlvbj48
a2V5d29yZHM+PGtleXdvcmQ+QWdlZDwva2V5d29yZD48a2V5d29yZD5DYXJkaW92YXNjdWxhciBE
aXNlYXNlcy9lY29ub21pY3MvIGVwaWRlbWlvbG9neTwva2V5d29yZD48a2V5d29yZD5Dcm93ZGlu
Zzwva2V5d29yZD48a2V5d29yZD5DemVjaCBSZXB1YmxpYy9lcGlkZW1pb2xvZ3k8L2tleXdvcmQ+
PGtleXdvcmQ+RXhlcmNpc2UvcGh5c2lvbG9neTwva2V5d29yZD48a2V5d29yZD5GZW1hbGU8L2tl
eXdvcmQ+PGtleXdvcmQ+R2VybWFueS9lcGlkZW1pb2xvZ3k8L2tleXdvcmQ+PGtleXdvcmQ+SHVt
YW5zPC9rZXl3b3JkPjxrZXl3b3JkPkh5cGVydGVuc2lvbi9lcGlkZW1pb2xvZ3k8L2tleXdvcmQ+
PGtleXdvcmQ+TWFsZTwva2V5d29yZD48a2V5d29yZD5NaWRkbGUgQWdlZDwva2V5d29yZD48a2V5
d29yZD5PYmVzaXR5PC9rZXl3b3JkPjxrZXl3b3JkPlBvdmVydHkgQXJlYXM8L2tleXdvcmQ+PGtl
eXdvcmQ+UHJldmFsZW5jZTwva2V5d29yZD48a2V5d29yZD5SZWdyZXNzaW9uIEFuYWx5c2lzPC9r
ZXl3b3JkPjxrZXl3b3JkPlJlc2lkZW5jZSBDaGFyYWN0ZXJpc3RpY3M8L2tleXdvcmQ+PGtleXdv
cmQ+UmlzayBGYWN0b3JzPC9rZXl3b3JkPjxrZXl3b3JkPlNtb2tpbmcvYWR2ZXJzZSBlZmZlY3Rz
L2VwaWRlbWlvbG9neTwva2V5d29yZD48a2V5d29yZD5Tb2NpYWwgQ2xhc3M8L2tleXdvcmQ+PGtl
eXdvcmQ+VW5lbXBsb3ltZW50L3N0YXRpc3RpY3MgJmFtcDsgbnVtZXJpY2FsIGRhdGE8L2tleXdv
cmQ+PC9rZXl3b3Jkcz48ZGF0ZXM+PHllYXI+MjAwNzwveWVhcj48L2RhdGVzPjxpc2JuPjE0NzEt
MjQ1OCAoRWxlY3Ryb25pYykmI3hEOzE0NzEtMjQ1OCAoTGlua2luZyk8L2lzYm4+PGFjY2Vzc2lv
bi1udW0+MTc4ODgxNDk8L2FjY2Vzc2lvbi1udW0+PHVybHM+PC91cmxzPjxjdXN0b20yPjIwOTk0
Mzc8L2N1c3RvbTI+PGVsZWN0cm9uaWMtcmVzb3VyY2UtbnVtPjEwLjExODYvMTQ3MS0yNDU4LTct
MjU1PC9lbGVjdHJvbmljLXJlc291cmNlLW51bT48cmVtb3RlLWRhdGFiYXNlLXByb3ZpZGVyPk5M
TTwvcmVtb3RlLWRhdGFiYXNlLXByb3ZpZGVyPjxsYW5ndWFnZT5lbmc8L2xhbmd1YWdlPjwvcmVj
b3JkPjwvQ2l0ZT48Q2l0ZT48QXV0aG9yPkVjaGV2ZXJyaWE8L0F1dGhvcj48WWVhcj4yMDA4PC9Z
ZWFyPjxSZWNOdW0+MjkwMDwvUmVjTnVtPjxyZWNvcmQ+PHJlYy1udW1iZXI+MjkwMDwvcmVjLW51
bWJlcj48Zm9yZWlnbi1rZXlzPjxrZXkgYXBwPSJFTiIgZGItaWQ9IjlmZHN0dHJwbXBwdHAwZTJl
cGM1cmE1MzJ6ZDUwc2E1YWVlciIgdGltZXN0YW1wPSIxNTQzNDIxODA2Ij4yOTAwPC9rZXk+PC9m
b3JlaWduLWtleXM+PHJlZi10eXBlIG5hbWU9IkpvdXJuYWwgQXJ0aWNsZSI+MTc8L3JlZi10eXBl
Pjxjb250cmlidXRvcnM+PGF1dGhvcnM+PGF1dGhvcj5FY2hldmVycmlhLCBTLjwvYXV0aG9yPjxh
dXRob3I+RGllei1Sb3V4LCBBLiBWLjwvYXV0aG9yPjxhdXRob3I+U2hlYSwgUy48L2F1dGhvcj48
YXV0aG9yPkJvcnJlbGwsIEwuIE4uPC9hdXRob3I+PGF1dGhvcj5KYWNrc29uLCBTLjwvYXV0aG9y
PjwvYXV0aG9ycz48L2NvbnRyaWJ1dG9ycz48YXV0aC1hZGRyZXNzPkRlcGFydG1lbnQgb2YgRXBp
ZGVtaW9sb2d5LCBTY2hvb2wgb2YgUHVibGljIEhlYWx0aCwgVW5pdmVyc2l0eSBvZiBNZWRpY2lu
ZSBhbmQgRGVudGlzdHJ5IG9mIE5ldyBKZXJzZXksIFBpc2NhdGF3YXksIE5KLCBVU0EuIGVjaGV2
ZXNlQHVtZG5qLmVkdTwvYXV0aC1hZGRyZXNzPjx0aXRsZXM+PHRpdGxlPkFzc29jaWF0aW9ucyBv
ZiBuZWlnaGJvcmhvb2QgcHJvYmxlbXMgYW5kIG5laWdoYm9yaG9vZCBzb2NpYWwgY29oZXNpb24g
d2l0aCBtZW50YWwgaGVhbHRoIGFuZCBoZWFsdGggYmVoYXZpb3JzOiB0aGUgTXVsdGktRXRobmlj
IFN0dWR5IG9mIEF0aGVyb3NjbGVyb3NpczwvdGl0bGU+PHNlY29uZGFyeS10aXRsZT5IZWFsdGgg
UGxhY2U8L3NlY29uZGFyeS10aXRsZT48YWx0LXRpdGxlPkhlYWx0aCAmYW1wOyBwbGFjZTwvYWx0
LXRpdGxlPjwvdGl0bGVzPjxwZXJpb2RpY2FsPjxmdWxsLXRpdGxlPkhlYWx0aCBQbGFjZTwvZnVs
bC10aXRsZT48YWJici0xPkhlYWx0aCAmYW1wOyBwbGFjZTwvYWJici0xPjwvcGVyaW9kaWNhbD48
YWx0LXBlcmlvZGljYWw+PGZ1bGwtdGl0bGU+SGVhbHRoIFBsYWNlPC9mdWxsLXRpdGxlPjxhYmJy
LTE+SGVhbHRoICZhbXA7IHBsYWNlPC9hYmJyLTE+PC9hbHQtcGVyaW9kaWNhbD48cGFnZXM+ODUz
LTY1PC9wYWdlcz48dm9sdW1lPjE0PC92b2x1bWU+PG51bWJlcj40PC9udW1iZXI+PGVkaXRpb24+
MjAwOC8wMy8xMTwvZWRpdGlvbj48a2V5d29yZHM+PGtleXdvcmQ+QWdlZDwva2V5d29yZD48a2V5
d29yZD5BZ2VkLCA4MCBhbmQgb3Zlcjwva2V5d29yZD48a2V5d29yZD5BdGhlcm9zY2xlcm9zaXMv
IGV0aG5vbG9neTwva2V5d29yZD48a2V5d29yZD5Db2hvcnQgU3R1ZGllczwva2V5d29yZD48a2V5
d29yZD5GZW1hbGU8L2tleXdvcmQ+PGtleXdvcmQ+SGVhbHRoIEJlaGF2aW9yLyBldGhub2xvZ3k8
L2tleXdvcmQ+PGtleXdvcmQ+SHVtYW5zPC9rZXl3b3JkPjxrZXl3b3JkPk1hbGU8L2tleXdvcmQ+
PGtleXdvcmQ+TWVudGFsIEhlYWx0aDwva2V5d29yZD48a2V5d29yZD5NaWRkbGUgQWdlZDwva2V5
d29yZD48a2V5d29yZD5Qcm9zcGVjdGl2ZSBTdHVkaWVzPC9rZXl3b3JkPjxrZXl3b3JkPlF1ZXN0
aW9ubmFpcmVzPC9rZXl3b3JkPjxrZXl3b3JkPlJlc2lkZW5jZSBDaGFyYWN0ZXJpc3RpY3M8L2tl
eXdvcmQ+PGtleXdvcmQ+U29jaWFsIEVudmlyb25tZW50PC9rZXl3b3JkPjxrZXl3b3JkPlVuaXRl
ZCBTdGF0ZXM8L2tleXdvcmQ+PC9rZXl3b3Jkcz48ZGF0ZXM+PHllYXI+MjAwODwveWVhcj48cHVi
LWRhdGVzPjxkYXRlPkRlYzwvZGF0ZT48L3B1Yi1kYXRlcz48L2RhdGVzPjxpc2JuPjEzNTMtODI5
MiAoUHJpbnQpJiN4RDsxMzUzLTgyOTIgKExpbmtpbmcpPC9pc2JuPjxhY2Nlc3Npb24tbnVtPjE4
MzI4NzcyPC9hY2Nlc3Npb24tbnVtPjx1cmxzPjwvdXJscz48ZWxlY3Ryb25pYy1yZXNvdXJjZS1u
dW0+MTAuMTAxNi9qLmhlYWx0aHBsYWNlLjIwMDguMDEuMDA0PC9lbGVjdHJvbmljLXJlc291cmNl
LW51bT48cmVtb3RlLWRhdGFiYXNlLXByb3ZpZGVyPk5MTTwvcmVtb3RlLWRhdGFiYXNlLXByb3Zp
ZGVyPjxsYW5ndWFnZT5lbmc8L2xhbmd1YWdlPjwvcmVjb3JkPjwvQ2l0ZT48Q2l0ZT48QXV0aG9y
Pk1jR2lubjwvQXV0aG9yPjxZZWFyPjIwMDg8L1llYXI+PFJlY051bT44NDY8L1JlY051bT48cmVj
b3JkPjxyZWMtbnVtYmVyPjg0NjwvcmVjLW51bWJlcj48Zm9yZWlnbi1rZXlzPjxrZXkgYXBwPSJF
TiIgZGItaWQ9IjlmZHN0dHJwbXBwdHAwZTJlcGM1cmE1MzJ6ZDUwc2E1YWVlciIgdGltZXN0YW1w
PSIwIj44NDY8L2tleT48L2ZvcmVpZ24ta2V5cz48cmVmLXR5cGUgbmFtZT0iSm91cm5hbCBBcnRp
Y2xlIj4xNzwvcmVmLXR5cGU+PGNvbnRyaWJ1dG9ycz48YXV0aG9ycz48YXV0aG9yPk1jR2lubiwg
QS4gUC48L2F1dGhvcj48YXV0aG9yPkV2ZW5zb24sIEsuIFIuPC9hdXRob3I+PGF1dGhvcj5IZXJy
aW5nLCBBLiBILjwvYXV0aG9yPjxhdXRob3I+SHVzdG9uLCBTLiBMLjwvYXV0aG9yPjxhdXRob3I+
Um9kcmlndWV6LCBELiBBLjwvYXV0aG9yPjwvYXV0aG9ycz48L2NvbnRyaWJ1dG9ycz48YXV0aC1h
ZGRyZXNzPkRlcHQgb2YgRXBpZGVtaW9sb2d5IGFuZCBQb3B1bGF0aW9uIEhlYWx0aCwgQWxiZXJ0
IEVpbnN0ZWluIENvbGxlZ2Ugb2YgTWVkaWNpbmUsIEJyb254LCBOWSAxMDQ2MSwgVVNBLjwvYXV0
aC1hZGRyZXNzPjx0aXRsZXM+PHRpdGxlPlRoZSBhc3NvY2lhdGlvbiBvZiBwZXJjZWl2ZWQgYW5k
IG9iamVjdGl2ZWx5IG1lYXN1cmVkIGNyaW1lIHdpdGggcGh5c2ljYWwgYWN0aXZpdHk6IGEgY3Jv
c3Mtc2VjdGlvbmFsIGFuYWx5c2lzPC90aXRsZT48c2Vjb25kYXJ5LXRpdGxlPkogUGh5cyBBY3Qg
SGVhbHRoPC9zZWNvbmRhcnktdGl0bGU+PGFsdC10aXRsZT5Kb3VybmFsIG9mIHBoeXNpY2FsIGFj
dGl2aXR5ICZhbXA7IGhlYWx0aDwvYWx0LXRpdGxlPjwvdGl0bGVzPjxwZXJpb2RpY2FsPjxmdWxs
LXRpdGxlPkogUGh5cyBBY3QgSGVhbHRoPC9mdWxsLXRpdGxlPjwvcGVyaW9kaWNhbD48cGFnZXM+
MTE3LTMxPC9wYWdlcz48dm9sdW1lPjU8L3ZvbHVtZT48bnVtYmVyPjE8L251bWJlcj48ZWRpdGlv
bj4yMDA4LzAxLzIzPC9lZGl0aW9uPjxrZXl3b3Jkcz48a2V5d29yZD5BZG9sZXNjZW50PC9rZXl3
b3JkPjxrZXl3b3JkPkFkdWx0PC9rZXl3b3JkPjxrZXl3b3JkPkFnZWQ8L2tleXdvcmQ+PGtleXdv
cmQ+QXdhcmVuZXNzPC9rZXl3b3JkPjxrZXl3b3JkPkNyaW1lPC9rZXl3b3JkPjxrZXl3b3JkPkNy
b3NzLVNlY3Rpb25hbCBTdHVkaWVzPC9rZXl3b3JkPjxrZXl3b3JkPkV4ZXJjaXNlPC9rZXl3b3Jk
PjxrZXl3b3JkPkZlbWFsZTwva2V5d29yZD48a2V5d29yZD5IdW1hbnM8L2tleXdvcmQ+PGtleXdv
cmQ+SW50ZXJ2aWV3cyBhcyBUb3BpYzwva2V5d29yZD48a2V5d29yZD5NYWxlPC9rZXl3b3JkPjxr
ZXl3b3JkPk1pZGRsZSBBZ2VkPC9rZXl3b3JkPjxrZXl3b3JkPk5vcnRoIENhcm9saW5hPC9rZXl3
b3JkPjwva2V5d29yZHM+PGRhdGVzPjx5ZWFyPjIwMDg8L3llYXI+PHB1Yi1kYXRlcz48ZGF0ZT5K
YW48L2RhdGU+PC9wdWItZGF0ZXM+PC9kYXRlcz48aXNibj4xNTQzLTMwODAgKFByaW50KSYjeEQ7
MTU0My0zMDgwIChMaW5raW5nKTwvaXNibj48YWNjZXNzaW9uLW51bT4xODIwOTI1ODwvYWNjZXNz
aW9uLW51bT48dXJscz48L3VybHM+PHJlbW90ZS1kYXRhYmFzZS1wcm92aWRlcj5OTE08L3JlbW90
ZS1kYXRhYmFzZS1wcm92aWRlcj48bGFuZ3VhZ2U+ZW5nPC9sYW5ndWFnZT48L3JlY29yZD48L0Np
dGU+PENpdGU+PEF1dGhvcj5SaWJlaXJvPC9BdXRob3I+PFllYXI+MjAxNTwvWWVhcj48UmVjTnVt
PjEzOTE8L1JlY051bT48cmVjb3JkPjxyZWMtbnVtYmVyPjEzOTE8L3JlYy1udW1iZXI+PGZvcmVp
Z24ta2V5cz48a2V5IGFwcD0iRU4iIGRiLWlkPSI5ZmRzdHRycG1wcHRwMGUyZXBjNXJhNTMyemQ1
MHNhNWFlZXIiIHRpbWVzdGFtcD0iMCI+MTM5MTwva2V5PjwvZm9yZWlnbi1rZXlzPjxyZWYtdHlw
ZSBuYW1lPSJKb3VybmFsIEFydGljbGUiPjE3PC9yZWYtdHlwZT48Y29udHJpYnV0b3JzPjxhdXRo
b3JzPjxhdXRob3I+UmliZWlybywgQS4gSS48L2F1dGhvcj48YXV0aG9yPlBpcmVzLCBBLjwvYXV0
aG9yPjxhdXRob3I+Q2FydmFsaG8sIE0uIFMuPC9hdXRob3I+PGF1dGhvcj5QaW5hLCBNLiBGLjwv
YXV0aG9yPjwvYXV0aG9ycz48L2NvbnRyaWJ1dG9ycz48YXV0aC1hZGRyZXNzPkRlcGFydGFtZW50
byBkZSBFcGlkZW1pb2xvZ2lhIENsaW5pY2EsIE1lZGljaW5hIFByZWRpdGl2YSBlIFNhdWRlIFB1
YmxpY2EsIEZhY3VsZGFkZSBkZSBNZWRpY2luYSwgVW5pdmVyc2lkYWRlIGRvIFBvcnRvLCBSdWEg
ZG8gQ2FtcG8gQWxlZ3JlLCA4MjMsIDQxNTAtMTgwLCBQb3J0bywgUG9ydHVnYWwuIGFuYS5pc2Fi
ZWwucmliZWlyb0BpbmViLnVwLnB0LiYjeEQ7SVNQVVAgLSBJbnN0aXR1dG8gZGUgU2F1ZGUgUHVi
bGljYSBkYSBVbml2ZXJzaWRhZGUgZG8gUG9ydG8sIFJ1YSBkYXMgVGFpcGFzLCAxMzUsIDQwNTAt
NjAwLCBQb3J0bywgUG9ydHVnYWwuIGFuYS5pc2FiZWwucmliZWlyb0BpbmViLnVwLnB0LiYjeEQ7
aTNTIC0gSW5zdGl0dXRvIGRlIEludmVzdGlnYWNhbyBlIElub3ZhY2FvIGVtIFNhdWRlLCBVbml2
ZXJzaWRhZGUgZG8gUG9ydG8sIFBvcnRvLCBQb3J0dWdhbC4gYW5hLmlzYWJlbC5yaWJlaXJvQGlu
ZWIudXAucHQuJiN4RDtJTkVCIC0gSW5zdGl0dXRvIGRlIEVuZ2VuaGFyaWEgQmlvbWVkaWNhLCBV
bml2ZXJzaWRhZGUgZG8gUG9ydG8sIFJ1YSBkbyBDYW1wbyBBbGVncmUsIDgyMywgNDE1MC0xODAs
IFBvcnRvLCBQb3J0dWdhbC4gYW5hLmlzYWJlbC5yaWJlaXJvQGluZWIudXAucHQuJiN4RDtJU1BV
UCAtIEluc3RpdHV0byBkZSBTYXVkZSBQdWJsaWNhIGRhIFVuaXZlcnNpZGFkZSBkbyBQb3J0bywg
UnVhIGRhcyBUYWlwYXMsIDEzNSwgNDA1MC02MDAsIFBvcnRvLCBQb3J0dWdhbC4gZW5mYW5kcmVh
cEBnbWFpbC5jb20uJiN4RDtVRkFMIC0gVW5pdmVyc2lkYWRlIEZlZGVyYWwgZGUgQWxhZ29hcywg
QWxhZ29hcywgQnJhemlsLiBlbmZhbmRyZWFwQGdtYWlsLmNvbS4mI3hEO1BST0NDIC0gUHJvZ3Jh
bWEgZGUgQ29tcHV0YWNhbyBDaWVudGlmaWNhLCBGdW5kYWNhbyBPc3dhbGRvIENydXosIEF2LiBC
cmFzaWwsIDQzNjUgLSBBbnRpZ2EgUmVzaWRlbmNpYSBPZmljaWFsLCBNYW5ndWluaG9zLCAyMTA0
NS05MDAsIFJpbyBkZSBKYW5laXJvLCBSSiwgQnJhc2lsLiBjYXJ2YWxob0BmaW9jcnV6LmJyLiYj
eEQ7aTNTIC0gSW5zdGl0dXRvIGRlIEludmVzdGlnYWNhbyBlIElub3ZhY2FvIGVtIFNhdWRlLCBV
bml2ZXJzaWRhZGUgZG8gUG9ydG8sIFBvcnRvLCBQb3J0dWdhbC4gZnBpbmFAaW5lYi51cC5wdC4m
I3hEO0lORUIgLSBJbnN0aXR1dG8gZGUgRW5nZW5oYXJpYSBCaW9tZWRpY2EsIFVuaXZlcnNpZGFk
ZSBkbyBQb3J0bywgUnVhIGRvIENhbXBvIEFsZWdyZSwgODIzLCA0MTUwLTE4MCwgUG9ydG8sIFBv
cnR1Z2FsLiBmcGluYUBpbmViLnVwLnB0LiYjeEQ7SUNJQ1QvRklPQ1JVWiAtIEluc3RpdHV0byBk
ZSBDb211bmljYWNhbyBlIEluZm9ybWFjYW8gQ2llbnRpZmljYSBlIFRlY25vbG9naWNhIGVtIFNh
dWRlL0Z1bmRhY2FvIE9zd2FsZG8gQ3J1eiwgUmlvIGRlIEphbmVpcm8sIEJyYXppbC4gZnBpbmFA
aW5lYi51cC5wdC4mI3hEO0NBUlRPLUZFTi9VRVJKIC0gRGVwYXJ0YW1lbnRvIGRlIEVuZ2VuaGFy
aWEgQ2FydG9ncmFmaWNhLCBGYWN1bGRhZGUgZGUgRW5nZW5oYXJpYSBkYSBVbml2ZXJzaWRhZGUg
ZG8gRXN0YWRvIGRvIFJpbyBkZSBKYW5laXJvLCBSaW8gZGUgSmFuZWlybywgQnJhemlsLiBmcGlu
YUBpbmViLnVwLnB0LjwvYXV0aC1hZGRyZXNzPjx0aXRsZXM+PHRpdGxlPkRpc3RhbmNlIHRvIHBh
cmtzIGFuZCBub24tcmVzaWRlbnRpYWwgZGVzdGluYXRpb25zIGluZmx1ZW5jZXMgcGh5c2ljYWwg
YWN0aXZpdHkgb2Ygb2xkZXIgcGVvcGxlLCBidXQgY3JpbWUgZG9lc24mYXBvczt0OiBhIGNyb3Nz
LXNlY3Rpb25hbCBzdHVkeSBpbiBhIHNvdXRoZXJuIEV1cm9wZWFuIGNpdHk8L3RpdGxlPjxzZWNv
bmRhcnktdGl0bGU+Qk1DIFB1YmxpYyBIZWFsdGg8L3NlY29uZGFyeS10aXRsZT48YWx0LXRpdGxl
PkJNQyBwdWJsaWMgaGVhbHRoPC9hbHQtdGl0bGU+PC90aXRsZXM+PHBlcmlvZGljYWw+PGZ1bGwt
dGl0bGU+Qk1DIFB1YmxpYyBIZWFsdGg8L2Z1bGwtdGl0bGU+PC9wZXJpb2RpY2FsPjxhbHQtcGVy
aW9kaWNhbD48ZnVsbC10aXRsZT5CTUMgUHVibGljIEhlYWx0aDwvZnVsbC10aXRsZT48L2FsdC1w
ZXJpb2RpY2FsPjxwYWdlcz41OTM8L3BhZ2VzPjx2b2x1bWU+MTU8L3ZvbHVtZT48ZWRpdGlvbj4y
MDE1LzA2LzI4PC9lZGl0aW9uPjxrZXl3b3Jkcz48a2V5d29yZD5BZ2VkPC9rZXl3b3JkPjxrZXl3
b3JkPkFnZWQsIDgwIGFuZCBvdmVyPC9rZXl3b3JkPjxrZXl3b3JkPkNyaW1lLypzdGF0aXN0aWNz
ICZhbXA7IG51bWVyaWNhbCBkYXRhPC9rZXl3b3JkPjxrZXl3b3JkPkNyb3NzLVNlY3Rpb25hbCBT
dHVkaWVzPC9rZXl3b3JkPjxrZXl3b3JkPkV1cm9wZS9lcGlkZW1pb2xvZ3k8L2tleXdvcmQ+PGtl
eXdvcmQ+RmVtYWxlPC9rZXl3b3JkPjxrZXl3b3JkPipIZWFsdGggQmVoYXZpb3I8L2tleXdvcmQ+
PGtleXdvcmQ+KkhlYWx0aCBTdGF0dXM8L2tleXdvcmQ+PGtleXdvcmQ+SHVtYW5zPC9rZXl3b3Jk
PjxrZXl3b3JkPkxlaXN1cmUgQWN0aXZpdGllczwva2V5d29yZD48a2V5d29yZD5NYWxlPC9rZXl3
b3JkPjxrZXl3b3JkPk1pZGRsZSBBZ2VkPC9rZXl3b3JkPjxrZXl3b3JkPlBvcnR1Z2FsL2VwaWRl
bWlvbG9neTwva2V5d29yZD48a2V5d29yZD5SZXNpZGVuY2UgQ2hhcmFjdGVyaXN0aWNzLypzdGF0
aXN0aWNzICZhbXA7IG51bWVyaWNhbCBkYXRhPC9rZXl3b3JkPjxrZXl3b3JkPlNlZGVudGFyeSBM
aWZlc3R5bGU8L2tleXdvcmQ+PGtleXdvcmQ+U29jaW9lY29ub21pYyBGYWN0b3JzPC9rZXl3b3Jk
PjxrZXl3b3JkPldhbGtpbmcvKnN0YXRpc3RpY3MgJmFtcDsgbnVtZXJpY2FsIGRhdGE8L2tleXdv
cmQ+PC9rZXl3b3Jkcz48ZGF0ZXM+PHllYXI+MjAxNTwveWVhcj48cHViLWRhdGVzPjxkYXRlPkp1
biAyNzwvZGF0ZT48L3B1Yi1kYXRlcz48L2RhdGVzPjxpc2JuPjE0NzEtMjQ1ODwvaXNibj48YWNj
ZXNzaW9uLW51bT4yNjExNjA3MTwvYWNjZXNzaW9uLW51bT48dXJscz48L3VybHM+PGN1c3RvbTI+
UE1DNDQ4MzIxOTwvY3VzdG9tMj48ZWxlY3Ryb25pYy1yZXNvdXJjZS1udW0+MTAuMTE4Ni9zMTI4
ODktMDE1LTE4NzkteTwvZWxlY3Ryb25pYy1yZXNvdXJjZS1udW0+PHJlbW90ZS1kYXRhYmFzZS1w
cm92aWRlcj5OTE08L3JlbW90ZS1kYXRhYmFzZS1wcm92aWRlcj48bGFuZ3VhZ2U+ZW5nPC9sYW5n
dWFnZT48L3JlY29yZD48L0NpdGU+PENpdGU+PEF1dGhvcj5UaW1wZXJpbzwvQXV0aG9yPjxZZWFy
PjIwMDY8L1llYXI+PFJlY051bT4xMzYzPC9SZWNOdW0+PHJlY29yZD48cmVjLW51bWJlcj4xMzYz
PC9yZWMtbnVtYmVyPjxmb3JlaWduLWtleXM+PGtleSBhcHA9IkVOIiBkYi1pZD0iOWZkc3R0cnBt
cHB0cDBlMmVwYzVyYTUzMnpkNTBzYTVhZWVyIiB0aW1lc3RhbXA9IjAiPjEzNjM8L2tleT48L2Zv
cmVpZ24ta2V5cz48cmVmLXR5cGUgbmFtZT0iSm91cm5hbCBBcnRpY2xlIj4xNzwvcmVmLXR5cGU+
PGNvbnRyaWJ1dG9ycz48YXV0aG9ycz48YXV0aG9yPlRpbXBlcmlvLCBBLjwvYXV0aG9yPjxhdXRo
b3I+QmFsbCwgSy48L2F1dGhvcj48YXV0aG9yPlNhbG1vbiwgSi48L2F1dGhvcj48YXV0aG9yPlJv
YmVydHMsIFIuPC9hdXRob3I+PGF1dGhvcj5HaWxlcy1Db3J0aSwgQi48L2F1dGhvcj48YXV0aG9y
PlNpbW1vbnMsIEQuPC9hdXRob3I+PGF1dGhvcj5CYXVyLCBMLiBBLjwvYXV0aG9yPjxhdXRob3I+
Q3Jhd2ZvcmQsIEQuPC9hdXRob3I+PC9hdXRob3JzPjwvY29udHJpYnV0b3JzPjxhdXRoLWFkZHJl
c3M+Q2VudHJlIGZvciBQaHlzaWNhbCBBY3Rpdml0eSBhbmQgTnV0cml0aW9uIFJlc2VhcmNoLCBE
ZWFraW4gVW5pdmVyc2l0eSwgTWVsYm91cm5lLCBWaWN0b3JpYSwgYW5kIFRoZSBDaGlsZHJlbiZh
cG9zO3MgSG9zcGl0YWwgYXQgV2VzdG1lYWQsIFVuaXZlcnNpdHkgb2YgU3lkbmV5LCBOZXcgU291
dGggV2FsZXMsIEF1c3RyYWxpYS4gdGltcGVyaW9AZGVha2luLmVkdS5hdTwvYXV0aC1hZGRyZXNz
Pjx0aXRsZXM+PHRpdGxlPlBlcnNvbmFsLCBmYW1pbHksIHNvY2lhbCwgYW5kIGVudmlyb25tZW50
YWwgY29ycmVsYXRlcyBvZiBhY3RpdmUgY29tbXV0aW5nIHRvIHNjaG9vbDwvdGl0bGU+PHNlY29u
ZGFyeS10aXRsZT5BbSBKIFByZXYgTWVkPC9zZWNvbmRhcnktdGl0bGU+PC90aXRsZXM+PHBlcmlv
ZGljYWw+PGZ1bGwtdGl0bGU+QW0gSiBQcmV2IE1lZDwvZnVsbC10aXRsZT48L3BlcmlvZGljYWw+
PHBhZ2VzPjQ1LTUxPC9wYWdlcz48dm9sdW1lPjMwPC92b2x1bWU+PG51bWJlcj4xPC9udW1iZXI+
PGtleXdvcmRzPjxrZXl3b3JkPkJpY3ljbGluZy8qc3RhdGlzdGljcyAmYW1wOyBudW1lcmljYWwg
ZGF0YTwva2V5d29yZD48a2V5d29yZD5DaGlsZDwva2V5d29yZD48a2V5d29yZD4qQ2hpbGQgV2Vs
ZmFyZTwva2V5d29yZD48a2V5d29yZD5DaGlsZCwgUHJlc2Nob29sPC9rZXl3b3JkPjxrZXl3b3Jk
PkNyb3NzLVNlY3Rpb25hbCBTdHVkaWVzPC9rZXl3b3JkPjxrZXl3b3JkPipFbnZpcm9ubWVudCBE
ZXNpZ248L2tleXdvcmQ+PGtleXdvcmQ+RXhlcmNpc2U8L2tleXdvcmQ+PGtleXdvcmQ+RmFtaWx5
IENoYXJhY3RlcmlzdGljczwva2V5d29yZD48a2V5d29yZD5GZW1hbGU8L2tleXdvcmQ+PGtleXdv
cmQ+SHVtYW5zPC9rZXl3b3JkPjxrZXl3b3JkPk1hbGU8L2tleXdvcmQ+PGtleXdvcmQ+UGFyZW50
LUNoaWxkIFJlbGF0aW9uczwva2V5d29yZD48a2V5d29yZD5SaXNrIEZhY3RvcnM8L2tleXdvcmQ+
PGtleXdvcmQ+KlNjaG9vbHM8L2tleXdvcmQ+PGtleXdvcmQ+KlNvY2lhbCBFbnZpcm9ubWVudDwv
a2V5d29yZD48a2V5d29yZD5Tb2Npb2Vjb25vbWljIEZhY3RvcnM8L2tleXdvcmQ+PGtleXdvcmQ+
U3R1ZGVudHM8L2tleXdvcmQ+PGtleXdvcmQ+U3VydmV5cyBhbmQgUXVlc3Rpb25uYWlyZXM8L2tl
eXdvcmQ+PGtleXdvcmQ+VHJhbnNwb3J0YXRpb24vKm1ldGhvZHM8L2tleXdvcmQ+PGtleXdvcmQ+
VmljdG9yaWE8L2tleXdvcmQ+PGtleXdvcmQ+V2Fsa2luZy8qc3RhdGlzdGljcyAmYW1wOyBudW1l
cmljYWwgZGF0YTwva2V5d29yZD48L2tleXdvcmRzPjxkYXRlcz48eWVhcj4yMDA2PC95ZWFyPjxw
dWItZGF0ZXM+PGRhdGU+SmFuPC9kYXRlPjwvcHViLWRhdGVzPjwvZGF0ZXM+PGlzYm4+MDc0OS0z
Nzk3IChQcmludCkmI3hEOzA3NDktMzc5NyAoTGlua2luZyk8L2lzYm4+PGFjY2Vzc2lvbi1udW0+
MTY0MTQ0MjM8L2FjY2Vzc2lvbi1udW0+PHVybHM+PHJlbGF0ZWQtdXJscz48dXJsPmh0dHBzOi8v
d3d3Lm5jYmkubmxtLm5paC5nb3YvcHVibWVkLzE2NDE0NDIzPC91cmw+PC9yZWxhdGVkLXVybHM+
PC91cmxzPjxlbGVjdHJvbmljLXJlc291cmNlLW51bT4xMC4xMDE2L2ouYW1lcHJlLjIwMDUuMDgu
MDQ3PC9lbGVjdHJvbmljLXJlc291cmNlLW51bT48L3JlY29yZD48L0NpdGU+PENpdGU+PEF1dGhv
cj5WYW1vczwvQXV0aG9yPjxZZWFyPjIwMTU8L1llYXI+PFJlY051bT4xNjwvUmVjTnVtPjxyZWNv
cmQ+PHJlYy1udW1iZXI+MTY8L3JlYy1udW1iZXI+PGZvcmVpZ24ta2V5cz48a2V5IGFwcD0iRU4i
IGRiLWlkPSI5ZmRzdHRycG1wcHRwMGUyZXBjNXJhNTMyemQ1MHNhNWFlZXIiIHRpbWVzdGFtcD0i
MCI+MTY8L2tleT48L2ZvcmVpZ24ta2V5cz48cmVmLXR5cGUgbmFtZT0iSm91cm5hbCBBcnRpY2xl
Ij4xNzwvcmVmLXR5cGU+PGNvbnRyaWJ1dG9ycz48YXV0aG9ycz48YXV0aG9yPlZhbW9zLCBDLiBB
LjwvYXV0aG9yPjxhdXRob3I+U3VuLCBILjwvYXV0aG9yPjxhdXRob3I+RmxvcnksIFMuIEIuPC9h
dXRob3I+PGF1dGhvcj5EZUJhdGUsIFIuPC9hdXRob3I+PGF1dGhvcj5EYWxleSwgRS4gTS48L2F1
dGhvcj48YXV0aG9yPlRob21wc29uLCBFLjwvYXV0aG9yPjxhdXRob3I+QmxlY2ssIEouPC9hdXRo
b3I+PGF1dGhvcj5NZXJyZWxsLCBMLjwvYXV0aG9yPjwvYXV0aG9ycz48L2NvbnRyaWJ1dG9ycz48
YXV0aC1hZGRyZXNzPkRlcGFydG1lbnQgb2YgQ29tbXVuaXR5IGFuZCBGYW1pbHkgSGVhbHRoLCBD
b2xsZWdlIG9mIFB1YmxpYyBIZWFsdGgsIFVuaXZlcnNpdHkgb2YgU291dGggRmxvcmlkYSwgMTMy
MDEgQnJ1Y2UgQi4gRG93bnMgQmx2ZC4gTURDIDU2LCBUYW1wYSwgRkwsIDMzNjEyLCBVU0EsIGN2
YW1vc0BoZWFsdGgudXNmLmVkdS48L2F1dGgtYWRkcmVzcz48dGl0bGVzPjx0aXRsZT5Db21tdW5p
dHkgTGV2ZWwgUHJlZGljdG9ycyBvZiBQaHlzaWNhbCBBY3Rpdml0eSBBbW9uZyBXb21lbiBpbiB0
aGUgUHJlY29uY2VwdGlvbiBQZXJpb2Q8L3RpdGxlPjxzZWNvbmRhcnktdGl0bGU+TWF0ZXJuIENo
aWxkIEhlYWx0aCBKPC9zZWNvbmRhcnktdGl0bGU+PGFsdC10aXRsZT5NYXRlcm5hbCBhbmQgY2hp
bGQgaGVhbHRoIGpvdXJuYWw8L2FsdC10aXRsZT48L3RpdGxlcz48cGVyaW9kaWNhbD48ZnVsbC10
aXRsZT5NYXRlcm4gQ2hpbGQgSGVhbHRoIEo8L2Z1bGwtdGl0bGU+PGFiYnItMT5NYXRlcm5hbCBh
bmQgY2hpbGQgaGVhbHRoIGpvdXJuYWw8L2FiYnItMT48L3BlcmlvZGljYWw+PGFsdC1wZXJpb2Rp
Y2FsPjxmdWxsLXRpdGxlPk1hdGVybiBDaGlsZCBIZWFsdGggSjwvZnVsbC10aXRsZT48YWJici0x
Pk1hdGVybmFsIGFuZCBjaGlsZCBoZWFsdGggam91cm5hbDwvYWJici0xPjwvYWx0LXBlcmlvZGlj
YWw+PGVkaXRpb24+MjAxNS8wMi8wMTwvZWRpdGlvbj48ZGF0ZXM+PHllYXI+MjAxNTwveWVhcj48
cHViLWRhdGVzPjxkYXRlPkphbiAzMTwvZGF0ZT48L3B1Yi1kYXRlcz48L2RhdGVzPjxpc2JuPjE1
NzMtNjYyOCAoRWxlY3Ryb25pYykmI3hEOzEwOTItNzg3NSAoTGlua2luZyk8L2lzYm4+PGFjY2Vz
c2lvbi1udW0+MjU2MzY2NDY8L2FjY2Vzc2lvbi1udW0+PHVybHM+PC91cmxzPjxlbGVjdHJvbmlj
LXJlc291cmNlLW51bT4xMC4xMDA3L3MxMDk5NS0wMTUtMTY2OC0zPC9lbGVjdHJvbmljLXJlc291
cmNlLW51bT48cmVtb3RlLWRhdGFiYXNlLXByb3ZpZGVyPk5MTTwvcmVtb3RlLWRhdGFiYXNlLXBy
b3ZpZGVyPjxsYW5ndWFnZT5Fbmc8L2xhbmd1YWdlPjwvcmVjb3JkPjwvQ2l0ZT48Q2l0ZT48QXV0
aG9yPnZhbiBMb29uPC9BdXRob3I+PFllYXI+MjAxNDwvWWVhcj48UmVjTnVtPjEzNjQ8L1JlY051
bT48cmVjb3JkPjxyZWMtbnVtYmVyPjEzNjQ8L3JlYy1udW1iZXI+PGZvcmVpZ24ta2V5cz48a2V5
IGFwcD0iRU4iIGRiLWlkPSI5ZmRzdHRycG1wcHRwMGUyZXBjNXJhNTMyemQ1MHNhNWFlZXIiIHRp
bWVzdGFtcD0iMCI+MTM2NDwva2V5PjwvZm9yZWlnbi1rZXlzPjxyZWYtdHlwZSBuYW1lPSJKb3Vy
bmFsIEFydGljbGUiPjE3PC9yZWYtdHlwZT48Y29udHJpYnV0b3JzPjxhdXRob3JzPjxhdXRob3I+
dmFuIExvb24sIEouPC9hdXRob3I+PGF1dGhvcj5GcmFuaywgTC4gRC48L2F1dGhvcj48YXV0aG9y
Pk5ldHRsZWZvbGQsIEwuPC9hdXRob3I+PGF1dGhvcj5OYXlsb3IsIFAuIEouPC9hdXRob3I+PC9h
dXRob3JzPjwvY29udHJpYnV0b3JzPjxhdXRoLWFkZHJlc3M+U2Nob29sIG9mIFBvcHVsYXRpb24g
YW5kIFB1YmxpYyBIZWFsdGgsIFVuaXZlcnNpdHkgb2YgQnJpdGlzaCBDb2x1bWJpYSwgMjIwNiBF
YXN0IE1hbGwsIFZhbmNvdXZlciwgQkMsIENhbmFkYSBWNlQgMVozLiBFbGVjdHJvbmljIGFkZHJl
c3M6IGpvc2gudmFubG9vbkB1YmMuY2EuJiN4RDtTY2hvb2wgb2YgUG9wdWxhdGlvbiBhbmQgUHVi
bGljIEhlYWx0aCwgVW5pdmVyc2l0eSBvZiBCcml0aXNoIENvbHVtYmlhLCAyMjA2IEVhc3QgTWFs
bCwgVmFuY291dmVyLCBCQywgQ2FuYWRhIFY2VCAxWjM7IFNjaG9vbCBvZiBDb21tdW5pdHkgYW5k
IFJlZ2lvbmFsIFBsYW5uaW5nLCBVbml2ZXJzaXR5IG9mIEJyaXRpc2ggQ29sdW1iaWEsIFZhbmNv
dXZlciwgQkMsIENhbmFkYS4mI3hEO0NlbnRyZSBmb3IgSGlwIEhlYWx0aCBhbmQgTW9iaWxpdHks
IFVuaXZlcnNpdHkgb2YgQnJpdGlzaCBDb2x1bWJpYSwgVmFuY291dmVyLCBCQywgQ2FuYWRhLiYj
eEQ7U2Nob29sIG9mIEV4ZXJjaXNlIFNjaWVuY2UsIFBoeXNpY2FsIGFuZCBIZWFsdGggRWR1Y2F0
aW9uLCBVbml2ZXJzaXR5IG9mIFZpY3RvcmlhLCBWaWN0b3JpYSwgQkMsIENhbmFkYS48L2F1dGgt
YWRkcmVzcz48dGl0bGVzPjx0aXRsZT5Zb3V0aCBwaHlzaWNhbCBhY3Rpdml0eSBhbmQgdGhlIG5l
aWdoYm91cmhvb2QgZW52aXJvbm1lbnQ6IGV4YW1pbmluZyBjb3JyZWxhdGVzIGFuZCB0aGUgcm9s
ZSBvZiBuZWlnaGJvdXJob29kIGRlZmluaXRpb248L3RpdGxlPjxzZWNvbmRhcnktdGl0bGU+U29j
IFNjaSBNZWQ8L3NlY29uZGFyeS10aXRsZT48L3RpdGxlcz48cGVyaW9kaWNhbD48ZnVsbC10aXRs
ZT5Tb2MgU2NpIE1lZDwvZnVsbC10aXRsZT48L3BlcmlvZGljYWw+PHBhZ2VzPjEwNy0xNTwvcGFn
ZXM+PHZvbHVtZT4xMDQ8L3ZvbHVtZT48a2V5d29yZHM+PGtleXdvcmQ+QWNjZWxlcm9tZXRyeTwv
a2V5d29yZD48a2V5d29yZD5Ccml0aXNoIENvbHVtYmlhPC9rZXl3b3JkPjxrZXl3b3JkPkNoaWxk
PC9rZXl3b3JkPjxrZXl3b3JkPkVudmlyb25tZW50IERlc2lnbi8qc3RhdGlzdGljcyAmYW1wOyBu
dW1lcmljYWwgZGF0YTwva2V5d29yZD48a2V5d29yZD5GZW1hbGU8L2tleXdvcmQ+PGtleXdvcmQ+
R2VvZ3JhcGhpYyBJbmZvcm1hdGlvbiBTeXN0ZW1zPC9rZXl3b3JkPjxrZXl3b3JkPkh1bWFuczwv
a2V5d29yZD48a2V5d29yZD5NYWxlPC9rZXl3b3JkPjxrZXl3b3JkPk1vdG9yIEFjdGl2aXR5Lypw
aHlzaW9sb2d5PC9rZXl3b3JkPjxrZXl3b3JkPlJlc2lkZW5jZSBDaGFyYWN0ZXJpc3RpY3MvKnN0
YXRpc3RpY3MgJmFtcDsgbnVtZXJpY2FsIGRhdGE8L2tleXdvcmQ+PGtleXdvcmQ+KlNvY2lhbCBF
bnZpcm9ubWVudDwva2V5d29yZD48a2V5d29yZD5CdWlsdCBlbnZpcm9ubWVudDwva2V5d29yZD48
a2V5d29yZD5DaGlsZHJlbjwva2V5d29yZD48a2V5d29yZD5OZWlnaGJvdXJob29kIGRlZmluaXRp
b248L2tleXdvcmQ+PGtleXdvcmQ+UGh5c2ljYWwgYWN0aXZpdHk8L2tleXdvcmQ+PGtleXdvcmQ+
U29jaWFsIGVudmlyb25tZW50PC9rZXl3b3JkPjwva2V5d29yZHM+PGRhdGVzPjx5ZWFyPjIwMTQ8
L3llYXI+PHB1Yi1kYXRlcz48ZGF0ZT5NYXI8L2RhdGU+PC9wdWItZGF0ZXM+PC9kYXRlcz48aXNi
bj4xODczLTUzNDcgKEVsZWN0cm9uaWMpJiN4RDswMjc3LTk1MzYgKExpbmtpbmcpPC9pc2JuPjxh
Y2Nlc3Npb24tbnVtPjI0NTgxMDY4PC9hY2Nlc3Npb24tbnVtPjx1cmxzPjxyZWxhdGVkLXVybHM+
PHVybD5odHRwczovL3d3dy5uY2JpLm5sbS5uaWguZ292L3B1Ym1lZC8yNDU4MTA2ODwvdXJsPjwv
cmVsYXRlZC11cmxzPjwvdXJscz48ZWxlY3Ryb25pYy1yZXNvdXJjZS1udW0+MTAuMTAxNi9qLnNv
Y3NjaW1lZC4yMDEzLjEyLjAxMzwvZWxlY3Ryb25pYy1yZXNvdXJjZS1udW0+PC9yZWNvcmQ+PC9D
aXRlPjxDaXRlPjxBdXRob3I+Vm9vcmhlZXM8L0F1dGhvcj48WWVhcj4yMDA5PC9ZZWFyPjxSZWNO
dW0+NjgwPC9SZWNOdW0+PHJlY29yZD48cmVjLW51bWJlcj42ODA8L3JlYy1udW1iZXI+PGZvcmVp
Z24ta2V5cz48a2V5IGFwcD0iRU4iIGRiLWlkPSI5ZmRzdHRycG1wcHRwMGUyZXBjNXJhNTMyemQ1
MHNhNWFlZXIiIHRpbWVzdGFtcD0iMCI+NjgwPC9rZXk+PC9mb3JlaWduLWtleXM+PHJlZi10eXBl
IG5hbWU9IkpvdXJuYWwgQXJ0aWNsZSI+MTc8L3JlZi10eXBlPjxjb250cmlidXRvcnM+PGF1dGhv
cnM+PGF1dGhvcj5Wb29yaGVlcywgQy4gQy48L2F1dGhvcj48YXV0aG9yPkNhdGVsbGllciwgRC4g
Si48L2F1dGhvcj48YXV0aG9yPkFzaHdvb2QsIEouIFMuPC9hdXRob3I+PGF1dGhvcj5Db2hlbiwg
RC4gQS48L2F1dGhvcj48YXV0aG9yPlJ1bmcsIEEuPC9hdXRob3I+PGF1dGhvcj5MeXRsZSwgTC48
L2F1dGhvcj48YXV0aG9yPkNvbndheSwgVC4gTC48L2F1dGhvcj48YXV0aG9yPkRvd2RhLCBNLjwv
YXV0aG9yPjwvYXV0aG9ycz48L2NvbnRyaWJ1dG9ycz48YXV0aC1hZGRyZXNzPkRlcHQgb2YgUHVi
bGljIGFuZCBDb21tdW5pdHkgSGVhbHRoLCBVbml2ZXJzaXR5IG9mIE1hcnlsYW5kLCBDb2xsZWdl
IFBhcmssIE1ELCBVU0EuPC9hdXRoLWFkZHJlc3M+PHRpdGxlcz48dGl0bGU+TmVpZ2hib3Job29k
IHNvY2lvZWNvbm9taWMgc3RhdHVzIGFuZCBub24gc2Nob29sIHBoeXNpY2FsIGFjdGl2aXR5IGFu
ZCBib2R5IG1hc3MgaW5kZXggaW4gYWRvbGVzY2VudCBnaXJsczwvdGl0bGU+PHNlY29uZGFyeS10
aXRsZT5KIFBoeXMgQWN0IEhlYWx0aDwvc2Vjb25kYXJ5LXRpdGxlPjxhbHQtdGl0bGU+Sm91cm5h
bCBvZiBwaHlzaWNhbCBhY3Rpdml0eSAmYW1wOyBoZWFsdGg8L2FsdC10aXRsZT48L3RpdGxlcz48
cGVyaW9kaWNhbD48ZnVsbC10aXRsZT5KIFBoeXMgQWN0IEhlYWx0aDwvZnVsbC10aXRsZT48L3Bl
cmlvZGljYWw+PHBhZ2VzPjczMS00MDwvcGFnZXM+PHZvbHVtZT42PC92b2x1bWU+PG51bWJlcj42
PC9udW1iZXI+PGVkaXRpb24+MjAxMC8wMS8yODwvZWRpdGlvbj48a2V5d29yZHM+PGtleXdvcmQ+
QWRvbGVzY2VudDwva2V5d29yZD48a2V5d29yZD5Cb2R5IE1hc3MgSW5kZXg8L2tleXdvcmQ+PGtl
eXdvcmQ+Q2hpbGQ8L2tleXdvcmQ+PGtleXdvcmQ+RmFtaWx5IENoYXJhY3RlcmlzdGljczwva2V5
d29yZD48a2V5d29yZD5GZW1hbGU8L2tleXdvcmQ+PGtleXdvcmQ+SHVtYW5zPC9rZXl3b3JkPjxr
ZXl3b3JkPk1vbml0b3JpbmcsIFBoeXNpb2xvZ2ljL2luc3RydW1lbnRhdGlvbi9tZXRob2RzPC9r
ZXl3b3JkPjxrZXl3b3JkPk1vdG9yIEFjdGl2aXR5PC9rZXl3b3JkPjxrZXl3b3JkPk11bHRpdmFy
aWF0ZSBBbmFseXNpczwva2V5d29yZD48a2V5d29yZD5PYmVzaXR5L2V0aW9sb2d5L3ByZXZlbnRp
b24gJmFtcDsgY29udHJvbDwva2V5d29yZD48a2V5d29yZD5SZXNpZGVuY2UgQ2hhcmFjdGVyaXN0
aWNzPC9rZXl3b3JkPjxrZXl3b3JkPlJpc2sgRmFjdG9yczwva2V5d29yZD48a2V5d29yZD5Tb2Np
YWwgQ2xhc3M8L2tleXdvcmQ+PGtleXdvcmQ+VW5pdGVkIFN0YXRlczwva2V5d29yZD48L2tleXdv
cmRzPjxkYXRlcz48eWVhcj4yMDA5PC95ZWFyPjxwdWItZGF0ZXM+PGRhdGU+Tm92PC9kYXRlPjwv
cHViLWRhdGVzPjwvZGF0ZXM+PGlzYm4+MTU0My0zMDgwIChQcmludCkmI3hEOzE1NDMtMzA4MCAo
TGlua2luZyk8L2lzYm4+PGFjY2Vzc2lvbi1udW0+MjAxMDE5MTY8L2FjY2Vzc2lvbi1udW0+PHVy
bHM+PC91cmxzPjxjdXN0b20yPjI4NTQ0MDk8L2N1c3RvbTI+PHJlbW90ZS1kYXRhYmFzZS1wcm92
aWRlcj5OTE08L3JlbW90ZS1kYXRhYmFzZS1wcm92aWRlcj48bGFuZ3VhZ2U+ZW5nPC9sYW5ndWFn
ZT48L3JlY29yZD48L0NpdGU+PENpdGU+PEF1dGhvcj5Gb3N0ZXI8L0F1dGhvcj48WWVhcj4yMDE0
PC9ZZWFyPjxSZWNOdW0+MTM3MTwvUmVjTnVtPjxyZWNvcmQ+PHJlYy1udW1iZXI+MTM3MTwvcmVj
LW51bWJlcj48Zm9yZWlnbi1rZXlzPjxrZXkgYXBwPSJFTiIgZGItaWQ9IjlmZHN0dHJwbXBwdHAw
ZTJlcGM1cmE1MzJ6ZDUwc2E1YWVlciIgdGltZXN0YW1wPSIwIj4xMzcxPC9rZXk+PC9mb3JlaWdu
LWtleXM+PHJlZi10eXBlIG5hbWU9IkpvdXJuYWwgQXJ0aWNsZSI+MTc8L3JlZi10eXBlPjxjb250
cmlidXRvcnM+PGF1dGhvcnM+PGF1dGhvcj5Gb3N0ZXIsIFMuPC9hdXRob3I+PGF1dGhvcj5LbnVp
bWFuLCBNLjwvYXV0aG9yPjxhdXRob3I+VmlsbGFudWV2YSwgSy48L2F1dGhvcj48YXV0aG9yPldv
b2QsIEwuPC9hdXRob3I+PGF1dGhvcj5DaHJpc3RpYW4sIEguPC9hdXRob3I+PGF1dGhvcj5HaWxl
cy1Db3J0aSwgQi48L2F1dGhvcj48L2F1dGhvcnM+PC9jb250cmlidXRvcnM+PGF1dGgtYWRkcmVz
cz5DZW50cmUgZm9yIHRoZSBCdWlsdCBFbnZpcm9ubWVudCBhbmQgSGVhbHRoLCBTY2hvb2wgb2Yg
UG9wdWxhdGlvbiBIZWFsdGgsIFRoZSBVbml2ZXJzaXR5IG9mIFdlc3Rlcm4gQXVzdHJhbGlhLCAz
NSBTdGlybGluZyBIaWdod2F5LCBDcmF3bGV5LCBXQSwgNjAwOSwgQXVzdHJhbGlhLiBzYXJhaC5m
b3N0ZXJAdXdhLmVkdS5hdS4mI3hEO0NlbnRyZSBmb3IgdGhlIEJ1aWx0IEVudmlyb25tZW50IGFu
ZCBIZWFsdGgsIFNjaG9vbCBvZiBQb3B1bGF0aW9uIEhlYWx0aCwgVGhlIFVuaXZlcnNpdHkgb2Yg
V2VzdGVybiBBdXN0cmFsaWEsIDM1IFN0aXJsaW5nIEhpZ2h3YXksIENyYXdsZXksIFdBLCA2MDA5
LCBBdXN0cmFsaWEuIE1hdHRoZXcuS251aW1hbkB1d2EuZWR1LmF1LiYjeEQ7TWNDYXVnaGV5IFZp
Y0hlYWx0aCBDZW50cmUgZm9yIENvbW11bml0eSBXZWxsYmVpbmcsIE1lbGJvdXJuZSBTY2hvb2wg
b2YgUG9wdWxhdGlvbiBhbmQgR2xvYmFsIEhlYWx0aCwgVW5pdmVyc2l0eSBvZiBNZWxib3VybmUs
IE1lbGJvdXJuZSwgVmljdG9yaWEsIDMwMTAsIEF1c3RyYWxpYS4gay52aWxsYW51ZXZhQHVuaW1l
bGIuZWR1LmF1LiYjeEQ7Q2VudHJlIGZvciB0aGUgQnVpbHQgRW52aXJvbm1lbnQgYW5kIEhlYWx0
aCwgU2Nob29sIG9mIFBvcHVsYXRpb24gSGVhbHRoLCBUaGUgVW5pdmVyc2l0eSBvZiBXZXN0ZXJu
IEF1c3RyYWxpYSwgMzUgU3RpcmxpbmcgSGlnaHdheSwgQ3Jhd2xleSwgV0EsIDYwMDksIEF1c3Ry
YWxpYS4gbGlzYS53b29kQHV3YS5lZHUuYXUuJiN4RDtDZW50cmUgZm9yIHRoZSBCdWlsdCBFbnZp
cm9ubWVudCBhbmQgSGVhbHRoLCBTY2hvb2wgb2YgUG9wdWxhdGlvbiBIZWFsdGgsIFRoZSBVbml2
ZXJzaXR5IG9mIFdlc3Rlcm4gQXVzdHJhbGlhLCAzNSBTdGlybGluZyBIaWdod2F5LCBDcmF3bGV5
LCBXQSwgNjAwOSwgQXVzdHJhbGlhLiBIYXlsZXkuY2hyaXN0aWFuQHV3YS5lZHUuYXUuJiN4RDtU
ZWxldGhvbiBJbnN0aXR1dGUgZm9yIENoaWxkIEhlYWx0aCBSZXNlYXJjaCwgVGhlIFVuaXZlcnNp
dHkgb2YgV2VzdGVybiBBdXN0cmFsaWEsIDM1IFN0aXJsaW5nIEhpZ2h3YXksIENyYXdsZXksIFdB
LCA2MDA5LCBBdXN0cmFsaWEuIEhheWxleS5jaHJpc3RpYW5AdXdhLmVkdS5hdS4mI3hEO01jQ2F1
Z2hleSBWaWNIZWFsdGggQ2VudHJlIGZvciBDb21tdW5pdHkgV2VsbGJlaW5nLCBNZWxib3VybmUg
U2Nob29sIG9mIFBvcHVsYXRpb24gYW5kIEdsb2JhbCBIZWFsdGgsIFVuaXZlcnNpdHkgb2YgTWVs
Ym91cm5lLCBNZWxib3VybmUsIFZpY3RvcmlhLCAzMDEwLCBBdXN0cmFsaWEuIGIuZ2lsZXMtY29y
dGlAdW5pbWVsYi5lZHUuYXUuPC9hdXRoLWFkZHJlc3M+PHRpdGxlcz48dGl0bGU+RG9lcyB3YWxr
YWJsZSBuZWlnaGJvdXJob29kIGRlc2lnbiBpbmZsdWVuY2UgdGhlIGFzc29jaWF0aW9uIGJldHdl
ZW4gb2JqZWN0aXZlIGNyaW1lIGFuZCB3YWxraW5nPzwvdGl0bGU+PHNlY29uZGFyeS10aXRsZT5J
bnQgSiBCZWhhdiBOdXRyIFBoeXMgQWN0PC9zZWNvbmRhcnktdGl0bGU+PGFsdC10aXRsZT5UaGUg
aW50ZXJuYXRpb25hbCBqb3VybmFsIG9mIGJlaGF2aW9yYWwgbnV0cml0aW9uIGFuZCBwaHlzaWNh
bCBhY3Rpdml0eTwvYWx0LXRpdGxlPjwvdGl0bGVzPjxwZXJpb2RpY2FsPjxmdWxsLXRpdGxlPklu
dCBKIEJlaGF2IE51dHIgUGh5cyBBY3Q8L2Z1bGwtdGl0bGU+PGFiYnItMT5UaGUgaW50ZXJuYXRp
b25hbCBqb3VybmFsIG9mIGJlaGF2aW9yYWwgbnV0cml0aW9uIGFuZCBwaHlzaWNhbCBhY3Rpdml0
eTwvYWJici0xPjwvcGVyaW9kaWNhbD48YWx0LXBlcmlvZGljYWw+PGZ1bGwtdGl0bGU+SW50IEog
QmVoYXYgTnV0ciBQaHlzIEFjdDwvZnVsbC10aXRsZT48YWJici0xPlRoZSBpbnRlcm5hdGlvbmFs
IGpvdXJuYWwgb2YgYmVoYXZpb3JhbCBudXRyaXRpb24gYW5kIHBoeXNpY2FsIGFjdGl2aXR5PC9h
YmJyLTE+PC9hbHQtcGVyaW9kaWNhbD48cGFnZXM+MTAwPC9wYWdlcz48dm9sdW1lPjExPC92b2x1
bWU+PGVkaXRpb24+MjAxNC8wNy8zMDwvZWRpdGlvbj48a2V5d29yZHM+PGtleXdvcmQ+QWR1bHQ8
L2tleXdvcmQ+PGtleXdvcmQ+QWdlZDwva2V5d29yZD48a2V5d29yZD4qQ3JpbWU8L2tleXdvcmQ+
PGtleXdvcmQ+Q3Jvc3MtU2VjdGlvbmFsIFN0dWRpZXM8L2tleXdvcmQ+PGtleXdvcmQ+KkVudmly
b25tZW50IERlc2lnbjwva2V5d29yZD48a2V5d29yZD5GZW1hbGU8L2tleXdvcmQ+PGtleXdvcmQ+
SGVhbHRoIFN1cnZleXM8L2tleXdvcmQ+PGtleXdvcmQ+SHVtYW5zPC9rZXl3b3JkPjxrZXl3b3Jk
PkxpbmVhciBNb2RlbHM8L2tleXdvcmQ+PGtleXdvcmQ+TWFsZTwva2V5d29yZD48a2V5d29yZD5N
aWRkbGUgQWdlZDwva2V5d29yZD48a2V5d29yZD4qUmVzaWRlbmNlIENoYXJhY3RlcmlzdGljczwv
a2V5d29yZD48a2V5d29yZD5Tb2NpYWwgRW52aXJvbm1lbnQ8L2tleXdvcmQ+PGtleXdvcmQ+U29j
aW9lY29ub21pYyBGYWN0b3JzPC9rZXl3b3JkPjxrZXl3b3JkPipXYWxraW5nPC9rZXl3b3JkPjxr
ZXl3b3JkPldlc3Rlcm4gQXVzdHJhbGlhPC9rZXl3b3JkPjwva2V5d29yZHM+PGRhdGVzPjx5ZWFy
PjIwMTQ8L3llYXI+PHB1Yi1kYXRlcz48ZGF0ZT5KdWwgMjY8L2RhdGU+PC9wdWItZGF0ZXM+PC9k
YXRlcz48aXNibj4xNDc5LTU4Njg8L2lzYm4+PGFjY2Vzc2lvbi1udW0+MjUwNjM5OTg8L2FjY2Vz
c2lvbi1udW0+PHVybHM+PC91cmxzPjxjdXN0b20yPlBNQzQ0MjIzMzk8L2N1c3RvbTI+PGVsZWN0
cm9uaWMtcmVzb3VyY2UtbnVtPjEwLjExODYvczEyOTY2LTAxNC0wMTAwLTU8L2VsZWN0cm9uaWMt
cmVzb3VyY2UtbnVtPjxyZW1vdGUtZGF0YWJhc2UtcHJvdmlkZXI+TkxNPC9yZW1vdGUtZGF0YWJh
c2UtcHJvdmlkZXI+PGxhbmd1YWdlPmVuZzwvbGFuZ3VhZ2U+PC9yZWNvcmQ+PC9DaXRlPjxDaXRl
PjxBdXRob3I+S3JlbWVyczwvQXV0aG9yPjxZZWFyPjIwMTI8L1llYXI+PFJlY051bT4xMzcyPC9S
ZWNOdW0+PHJlY29yZD48cmVjLW51bWJlcj4xMzcyPC9yZWMtbnVtYmVyPjxmb3JlaWduLWtleXM+
PGtleSBhcHA9IkVOIiBkYi1pZD0iOWZkc3R0cnBtcHB0cDBlMmVwYzVyYTUzMnpkNTBzYTVhZWVy
IiB0aW1lc3RhbXA9IjAiPjEzNzI8L2tleT48L2ZvcmVpZ24ta2V5cz48cmVmLXR5cGUgbmFtZT0i
Sm91cm5hbCBBcnRpY2xlIj4xNzwvcmVmLXR5cGU+PGNvbnRyaWJ1dG9ycz48YXV0aG9ycz48YXV0
aG9yPktyZW1lcnMsIFMuIFAuPC9hdXRob3I+PGF1dGhvcj5kZSBCcnVpam4sIEcuIEouPC9hdXRo
b3I+PGF1dGhvcj5WaXNzY2hlciwgVC4gTC48L2F1dGhvcj48YXV0aG9yPkRlZWcsIEQuIEouPC9h
dXRob3I+PGF1dGhvcj5UaG9tZXNlLCBHLiBDLjwvYXV0aG9yPjxhdXRob3I+Vmlzc2VyLCBNLjwv
YXV0aG9yPjxhdXRob3I+dmFuIE1lY2hlbGVuLCBXLjwvYXV0aG9yPjxhdXRob3I+QnJ1ZywgSi48
L2F1dGhvcj48L2F1dGhvcnM+PC9jb250cmlidXRvcnM+PGF1dGgtYWRkcmVzcz5EZXBhcnRtZW50
IG9mIEhlYWx0aCBQcm9tb3Rpb24sIFNjaG9vbCBmb3IgTnV0cml0aW9uLCBUb3hpY29sb2d5IGFu
ZCBNZXRhYm9saXNtIChOVVRSSU0pLCBNYWFzdHJpY2h0IFVuaXZlcnNpdHksIFAuTy4gQm94IDYx
NiwgNjIwMCBNRCBNYWFzdHJpY2h0LCBUaGUgTmV0aGVybGFuZHMuIHMua3JlbWVyc0BtYWFzdHJp
Y2h0dW5pdmVyc2l0eS5ubDwvYXV0aC1hZGRyZXNzPjx0aXRsZXM+PHRpdGxlPkFzc29jaWF0aW9u
cyBiZXR3ZWVuIHNhZmV0eSBmcm9tIGNyaW1lLCBjeWNsaW5nLCBhbmQgb2Jlc2l0eSBpbiBhIER1
dGNoIGVsZGVybHkgcG9wdWxhdGlvbjogcmVzdWx0cyBmcm9tIHRoZSBMb25naXR1ZGluYWwgQWdp
bmcgU3R1ZHkgQW1zdGVyZGFtPC90aXRsZT48c2Vjb25kYXJ5LXRpdGxlPkogRW52aXJvbiBQdWJs
aWMgSGVhbHRoPC9zZWNvbmRhcnktdGl0bGU+PGFsdC10aXRsZT5Kb3VybmFsIG9mIGVudmlyb25t
ZW50YWwgYW5kIHB1YmxpYyBoZWFsdGg8L2FsdC10aXRsZT48L3RpdGxlcz48cGVyaW9kaWNhbD48
ZnVsbC10aXRsZT5KIEVudmlyb24gUHVibGljIEhlYWx0aDwvZnVsbC10aXRsZT48YWJici0xPkpv
dXJuYWwgb2YgZW52aXJvbm1lbnRhbCBhbmQgcHVibGljIGhlYWx0aDwvYWJici0xPjwvcGVyaW9k
aWNhbD48YWx0LXBlcmlvZGljYWw+PGZ1bGwtdGl0bGU+SiBFbnZpcm9uIFB1YmxpYyBIZWFsdGg8
L2Z1bGwtdGl0bGU+PGFiYnItMT5Kb3VybmFsIG9mIGVudmlyb25tZW50YWwgYW5kIHB1YmxpYyBo
ZWFsdGg8L2FiYnItMT48L2FsdC1wZXJpb2RpY2FsPjxwYWdlcz4xMjc4NTc8L3BhZ2VzPjx2b2x1
bWU+MjAxMjwvdm9sdW1lPjxlZGl0aW9uPjIwMTIvMDQvMjQ8L2VkaXRpb24+PGtleXdvcmRzPjxr
ZXl3b3JkPkFnZSBGYWN0b3JzPC9rZXl3b3JkPjxrZXl3b3JkPkFnZWQ8L2tleXdvcmQ+PGtleXdv
cmQ+KkJpY3ljbGluZzwva2V5d29yZD48a2V5d29yZD4qQm9keSBNYXNzIEluZGV4PC9rZXl3b3Jk
PjxrZXl3b3JkPkNpdGllcy9lcGlkZW1pb2xvZ3k8L2tleXdvcmQ+PGtleXdvcmQ+KkNyaW1lPC9r
ZXl3b3JkPjxrZXl3b3JkPkNyb3NzLVNlY3Rpb25hbCBTdHVkaWVzPC9rZXl3b3JkPjxrZXl3b3Jk
PkZlbWFsZTwva2V5d29yZD48a2V5d29yZD5IdW1hbnM8L2tleXdvcmQ+PGtleXdvcmQ+TG9uZ2l0
dWRpbmFsIFN0dWRpZXM8L2tleXdvcmQ+PGtleXdvcmQ+TWFsZTwva2V5d29yZD48a2V5d29yZD5N
aWRkbGUgQWdlZDwva2V5d29yZD48a2V5d29yZD5OZXRoZXJsYW5kcy9lcGlkZW1pb2xvZ3k8L2tl
eXdvcmQ+PGtleXdvcmQ+T2Jlc2l0eS8qZXBpZGVtaW9sb2d5PC9rZXl3b3JkPjxrZXl3b3JkPlBy
ZXZhbGVuY2U8L2tleXdvcmQ+PGtleXdvcmQ+KlJlc2lkZW5jZSBDaGFyYWN0ZXJpc3RpY3M8L2tl
eXdvcmQ+PGtleXdvcmQ+U29jaWFsIENsYXNzPC9rZXl3b3JkPjxrZXl3b3JkPlN1cnZleXMgYW5k
IFF1ZXN0aW9ubmFpcmVzPC9rZXl3b3JkPjwva2V5d29yZHM+PGRhdGVzPjx5ZWFyPjIwMTI8L3ll
YXI+PC9kYXRlcz48aXNibj4xNjg3LTk4MDU8L2lzYm4+PGFjY2Vzc2lvbi1udW0+MjI1MjM1MDM8
L2FjY2Vzc2lvbi1udW0+PHVybHM+PC91cmxzPjxjdXN0b20yPlBNQzMzMTcxNjY8L2N1c3RvbTI+
PGVsZWN0cm9uaWMtcmVzb3VyY2UtbnVtPjEwLjExNTUvMjAxMi8xMjc4NTc8L2VsZWN0cm9uaWMt
cmVzb3VyY2UtbnVtPjxyZW1vdGUtZGF0YWJhc2UtcHJvdmlkZXI+TkxNPC9yZW1vdGUtZGF0YWJh
c2UtcHJvdmlkZXI+PGxhbmd1YWdlPmVuZzwvbGFuZ3VhZ2U+PC9yZWNvcmQ+PC9DaXRlPjxDaXRl
PjxBdXRob3I+UXVvbjwvQXV0aG9yPjxZZWFyPjIwMTQ8L1llYXI+PFJlY051bT45MDwvUmVjTnVt
PjxyZWNvcmQ+PHJlYy1udW1iZXI+OTA8L3JlYy1udW1iZXI+PGZvcmVpZ24ta2V5cz48a2V5IGFw
cD0iRU4iIGRiLWlkPSI5ZmRzdHRycG1wcHRwMGUyZXBjNXJhNTMyemQ1MHNhNWFlZXIiIHRpbWVz
dGFtcD0iMCI+OTA8L2tleT48L2ZvcmVpZ24ta2V5cz48cmVmLXR5cGUgbmFtZT0iSm91cm5hbCBB
cnRpY2xlIj4xNzwvcmVmLXR5cGU+PGNvbnRyaWJ1dG9ycz48YXV0aG9ycz48YXV0aG9yPlF1b24s
IEUuIEMuPC9hdXRob3I+PGF1dGhvcj5NY0dyYXRoLCBKLiBKLjwvYXV0aG9yPjwvYXV0aG9ycz48
L2NvbnRyaWJ1dG9ycz48dGl0bGVzPjx0aXRsZT5Db21tdW5pdHksIEZhbWlseSwgYW5kIFN1Ympl
Y3RpdmUgU29jaW9lY29ub21pYyBTdGF0dXM6IFJlbGF0aXZlIFN0YXR1cyBhbmQgQWRvbGVzY2Vu
dCBIZWFsdGg8L3RpdGxlPjxzZWNvbmRhcnktdGl0bGU+SGVhbHRoIFBzeWNob2w8L3NlY29uZGFy
eS10aXRsZT48YWx0LXRpdGxlPkhlYWx0aCBwc3ljaG9sb2d5IDogb2ZmaWNpYWwgam91cm5hbCBv
ZiB0aGUgRGl2aXNpb24gb2YgSGVhbHRoIFBzeWNob2xvZ3ksIEFtZXJpY2FuIFBzeWNob2xvZ2lj
YWwgQXNzb2NpYXRpb248L2FsdC10aXRsZT48L3RpdGxlcz48cGVyaW9kaWNhbD48ZnVsbC10aXRs
ZT5IZWFsdGggUHN5Y2hvbDwvZnVsbC10aXRsZT48YWJici0xPkhlYWx0aCBwc3ljaG9sb2d5IDog
b2ZmaWNpYWwgam91cm5hbCBvZiB0aGUgRGl2aXNpb24gb2YgSGVhbHRoIFBzeWNob2xvZ3ksIEFt
ZXJpY2FuIFBzeWNob2xvZ2ljYWwgQXNzb2NpYXRpb248L2FiYnItMT48L3BlcmlvZGljYWw+PGFs
dC1wZXJpb2RpY2FsPjxmdWxsLXRpdGxlPkhlYWx0aCBQc3ljaG9sPC9mdWxsLXRpdGxlPjxhYmJy
LTE+SGVhbHRoIHBzeWNob2xvZ3kgOiBvZmZpY2lhbCBqb3VybmFsIG9mIHRoZSBEaXZpc2lvbiBv
ZiBIZWFsdGggUHN5Y2hvbG9neSwgQW1lcmljYW4gUHN5Y2hvbG9naWNhbCBBc3NvY2lhdGlvbjwv
YWJici0xPjwvYWx0LXBlcmlvZGljYWw+PGVkaXRpb24+MjAxNC8wOS8xNjwvZWRpdGlvbj48ZGF0
ZXM+PHllYXI+MjAxNDwveWVhcj48cHViLWRhdGVzPjxkYXRlPlNlcCAxNTwvZGF0ZT48L3B1Yi1k
YXRlcz48L2RhdGVzPjxpc2JuPjE5MzAtNzgxMCAoRWxlY3Ryb25pYykmI3hEOzAyNzgtNjEzMyAo
TGlua2luZyk8L2lzYm4+PGFjY2Vzc2lvbi1udW0+MjUyMjIwODU8L2FjY2Vzc2lvbi1udW0+PHVy
bHM+PC91cmxzPjxlbGVjdHJvbmljLXJlc291cmNlLW51bT4xMC4xMDM3L2hlYTAwMDAxMzU8L2Vs
ZWN0cm9uaWMtcmVzb3VyY2UtbnVtPjxyZW1vdGUtZGF0YWJhc2UtcHJvdmlkZXI+TkxNPC9yZW1v
dGUtZGF0YWJhc2UtcHJvdmlkZXI+PGxhbmd1YWdlPkVuZzwvbGFuZ3VhZ2U+PC9yZWNvcmQ+PC9D
aXRlPjxDaXRlPjxBdXRob3I+VmFuIEhvbGxlPC9BdXRob3I+PFllYXI+MjAxNjwvWWVhcj48UmVj
TnVtPjE0Mjk8L1JlY051bT48cmVjb3JkPjxyZWMtbnVtYmVyPjE0Mjk8L3JlYy1udW1iZXI+PGZv
cmVpZ24ta2V5cz48a2V5IGFwcD0iRU4iIGRiLWlkPSI5ZmRzdHRycG1wcHRwMGUyZXBjNXJhNTMy
emQ1MHNhNWFlZXIiIHRpbWVzdGFtcD0iMCI+MTQyOTwva2V5PjwvZm9yZWlnbi1rZXlzPjxyZWYt
dHlwZSBuYW1lPSJKb3VybmFsIEFydGljbGUiPjE3PC9yZWYtdHlwZT48Y29udHJpYnV0b3JzPjxh
dXRob3JzPjxhdXRob3I+VmFuIEhvbGxlLCBWLjwvYXV0aG9yPjxhdXRob3I+VmFuIENhdXdlbmJl
cmcsIEouPC9hdXRob3I+PGF1dGhvcj5HaGV5c2VuLCBGLjwvYXV0aG9yPjxhdXRob3I+VmFuIER5
Y2ssIEQuPC9hdXRob3I+PGF1dGhvcj5EZWZvcmNoZSwgQi48L2F1dGhvcj48YXV0aG9yPlZhbiBk
ZSBXZWdoZSwgTi48L2F1dGhvcj48YXV0aG9yPkRlIEJvdXJkZWF1ZGh1aWosIEkuPC9hdXRob3I+
PC9hdXRob3JzPjwvY29udHJpYnV0b3JzPjxhdXRoLWFkZHJlc3M+RGVwYXJ0bWVudCBvZiBNb3Zl
bWVudCBhbmQgU3BvcnQgU2NpZW5jZXMsIEdoZW50IFVuaXZlcnNpdHksIEdoZW50LCBCZWxnaXVt
LiYjeEQ7UmVzZWFyY2ggRm91bmRhdGlvbiBGbGFuZGVycyAoRldPKSwgQnJ1c3NlbHMsIEJlbGdp
dW0uJiN4RDtEZXBhcnRtZW50IG9mIFB1YmxpYyBIZWFsdGgsIEdoZW50IFVuaXZlcnNpdHksIEdo
ZW50LCBCZWxnaXVtLiYjeEQ7RGVwYXJ0bWVudCBvZiBIdW1hbiBCaW9tZXRyeSBhbmQgQmlvbWVj
aGFuaWNzLCBWcmlqZSBVbml2ZXJzaXRlaXQgQnJ1c3NlbCwgQnJ1c3NlbHMsIEJlbGdpdW0uJiN4
RDtEZXBhcnRtZW50IG9mIEdlb2dyYXBoeSwgR2hlbnQgVW5pdmVyc2l0eSwgR2hlbnQsIEJlbGdp
dW0uPC9hdXRoLWFkZHJlc3M+PHRpdGxlcz48dGl0bGU+VGhlIEFzc29jaWF0aW9uIGJldHdlZW4g
QmVsZ2lhbiBPbGRlciBBZHVsdHMmYXBvczsgUGh5c2ljYWwgRnVuY3Rpb25pbmcgYW5kIFBoeXNp
Y2FsIEFjdGl2aXR5OiBXaGF0IElzIHRoZSBNb2RlcmF0aW5nIFJvbGUgb2YgdGhlIFBoeXNpY2Fs
IEVudmlyb25tZW50PzwvdGl0bGU+PHNlY29uZGFyeS10aXRsZT5QTG9TIE9uZTwvc2Vjb25kYXJ5
LXRpdGxlPjxhbHQtdGl0bGU+UGxvUyBvbmU8L2FsdC10aXRsZT48L3RpdGxlcz48cGVyaW9kaWNh
bD48ZnVsbC10aXRsZT5QTG9TIE9uZTwvZnVsbC10aXRsZT48L3BlcmlvZGljYWw+PGFsdC1wZXJp
b2RpY2FsPjxmdWxsLXRpdGxlPlBMb1MgT25lPC9mdWxsLXRpdGxlPjwvYWx0LXBlcmlvZGljYWw+
PHBhZ2VzPmUwMTQ4Mzk4PC9wYWdlcz48dm9sdW1lPjExPC92b2x1bWU+PG51bWJlcj4yPC9udW1i
ZXI+PGVkaXRpb24+MjAxNi8wMi8xMzwvZWRpdGlvbj48a2V5d29yZHM+PGtleXdvcmQ+QWNjZWxl
cm9tZXRyeTwva2V5d29yZD48a2V5d29yZD5BY3Rpdml0aWVzIG9mIERhaWx5IExpdmluZy8qcHN5
Y2hvbG9neTwva2V5d29yZD48a2V5d29yZD5BZ2VkPC9rZXl3b3JkPjxrZXl3b3JkPkFnZWQsIDgw
IGFuZCBvdmVyPC9rZXl3b3JkPjxrZXl3b3JkPkNyb3NzLVNlY3Rpb25hbCBTdHVkaWVzPC9rZXl3
b3JkPjxrZXl3b3JkPkZlbWFsZTwva2V5d29yZD48a2V5d29yZD5IdW1hbnM8L2tleXdvcmQ+PGtl
eXdvcmQ+SW5kZXBlbmRlbnQgTGl2aW5nLypwc3ljaG9sb2d5PC9rZXl3b3JkPjxrZXl3b3JkPk1h
bGU8L2tleXdvcmQ+PGtleXdvcmQ+Kk1vdG9yIEFjdGl2aXR5PC9rZXl3b3JkPjxrZXl3b3JkPlJl
Z3Jlc3Npb24gQW5hbHlzaXM8L2tleXdvcmQ+PGtleXdvcmQ+UmVzaWRlbmNlIENoYXJhY3Rlcmlz
dGljczwva2V5d29yZD48a2V5d29yZD4qU29jaWFsIFBlcmNlcHRpb248L2tleXdvcmQ+PGtleXdv
cmQ+U3VydmV5cyBhbmQgUXVlc3Rpb25uYWlyZXM8L2tleXdvcmQ+PGtleXdvcmQ+V2Fsa2luZy8q
cGh5c2lvbG9neS9wc3ljaG9sb2d5PC9rZXl3b3JkPjwva2V5d29yZHM+PGRhdGVzPjx5ZWFyPjIw
MTY8L3llYXI+PC9kYXRlcz48aXNibj4xOTMyLTYyMDM8L2lzYm4+PGFjY2Vzc2lvbi1udW0+MjY4
NzIwMTc8L2FjY2Vzc2lvbi1udW0+PHVybHM+PC91cmxzPjxjdXN0b20yPlBNQzQ3NTI0NjU8L2N1
c3RvbTI+PGVsZWN0cm9uaWMtcmVzb3VyY2UtbnVtPjEwLjEzNzEvam91cm5hbC5wb25lLjAxNDgz
OTg8L2VsZWN0cm9uaWMtcmVzb3VyY2UtbnVtPjxyZW1vdGUtZGF0YWJhc2UtcHJvdmlkZXI+TkxN
PC9yZW1vdGUtZGF0YWJhc2UtcHJvdmlkZXI+PGxhbmd1YWdlPmVuZzwvbGFuZ3VhZ2U+PC9yZWNv
cmQ+PC9DaXRlPjxDaXRlPjxBdXRob3I+V2VuPC9BdXRob3I+PFllYXI+MjAwNzwvWWVhcj48UmVj
TnVtPjg3MTwvUmVjTnVtPjxyZWNvcmQ+PHJlYy1udW1iZXI+ODcxPC9yZWMtbnVtYmVyPjxmb3Jl
aWduLWtleXM+PGtleSBhcHA9IkVOIiBkYi1pZD0iOWZkc3R0cnBtcHB0cDBlMmVwYzVyYTUzMnpk
NTBzYTVhZWVyIiB0aW1lc3RhbXA9IjAiPjg3MTwva2V5PjwvZm9yZWlnbi1rZXlzPjxyZWYtdHlw
ZSBuYW1lPSJKb3VybmFsIEFydGljbGUiPjE3PC9yZWYtdHlwZT48Y29udHJpYnV0b3JzPjxhdXRo
b3JzPjxhdXRob3I+V2VuLCBNLjwvYXV0aG9yPjxhdXRob3I+S2FuZHVsYSwgTi4gUi48L2F1dGhv
cj48YXV0aG9yPkxhdWRlcmRhbGUsIEQuIFMuPC9hdXRob3I+PC9hdXRob3JzPjwvY29udHJpYnV0
b3JzPjxhdXRoLWFkZHJlc3M+RGVwYXJ0bWVudCBvZiBTb2Npb2xvZ3ksIFVuaXZlcnNpdHkgb2Yg
VXRhaCwgU2FsdCBMYWtlLCBVVCwgVVNBLiBtaW5nLndlbkBzb2MudXRhaC5lZHU8L2F1dGgtYWRk
cmVzcz48dGl0bGVzPjx0aXRsZT5XYWxraW5nIGZvciB0cmFuc3BvcnRhdGlvbiBvciBsZWlzdXJl
OiB3aGF0IGRpZmZlcmVuY2UgZG9lcyB0aGUgbmVpZ2hib3Job29kIG1ha2U/PC90aXRsZT48c2Vj
b25kYXJ5LXRpdGxlPkogR2VuIEludGVybiBNZWQ8L3NlY29uZGFyeS10aXRsZT48YWx0LXRpdGxl
PkpvdXJuYWwgb2YgZ2VuZXJhbCBpbnRlcm5hbCBtZWRpY2luZTwvYWx0LXRpdGxlPjwvdGl0bGVz
PjxwZXJpb2RpY2FsPjxmdWxsLXRpdGxlPkogR2VuIEludGVybiBNZWQ8L2Z1bGwtdGl0bG==
</w:fldData>
              </w:fldChar>
            </w:r>
            <w:r>
              <w:instrText xml:space="preserve"> ADDIN EN.CITE.DATA </w:instrText>
            </w:r>
            <w:r>
              <w:fldChar w:fldCharType="end"/>
            </w:r>
            <w:r>
              <w:fldChar w:fldCharType="begin">
                <w:fldData xml:space="preserve">ZT48YWJici0xPkpvdXJuYWwgb2YgZ2VuZXJhbCBpbnRlcm5hbCBtZWRpY2luZTwvYWJici0xPjwv
cGVyaW9kaWNhbD48YWx0LXBlcmlvZGljYWw+PGZ1bGwtdGl0bGU+SiBHZW4gSW50ZXJuIE1lZDwv
ZnVsbC10aXRsZT48YWJici0xPkpvdXJuYWwgb2YgZ2VuZXJhbCBpbnRlcm5hbCBtZWRpY2luZTwv
YWJici0xPjwvYWx0LXBlcmlvZGljYWw+PHBhZ2VzPjE2NzQtODA8L3BhZ2VzPjx2b2x1bWU+MjI8
L3ZvbHVtZT48bnVtYmVyPjEyPC9udW1iZXI+PGVkaXRpb24+MjAwNy8xMC8xMzwvZWRpdGlvbj48
a2V5d29yZHM+PGtleXdvcmQ+QWRvbGVzY2VudDwva2V5d29yZD48a2V5d29yZD5BZHVsdDwva2V5
d29yZD48a2V5d29yZD5BZ2VkPC9rZXl3b3JkPjxrZXl3b3JkPkNhbGlmb3JuaWEvZXBpZGVtaW9s
b2d5L2V0aG5vbG9neTwva2V5d29yZD48a2V5d29yZD5Dcm9zcy1TZWN0aW9uYWwgU3R1ZGllczwv
a2V5d29yZD48a2V5d29yZD5FbnZpcm9ubWVudCBEZXNpZ248L2tleXdvcmQ+PGtleXdvcmQ+RmVt
YWxlPC9rZXl3b3JkPjxrZXl3b3JkPkhlYWx0aCBCZWhhdmlvci9ldGhub2xvZ3k8L2tleXdvcmQ+
PGtleXdvcmQ+SHVtYW5zPC9rZXl3b3JkPjxrZXl3b3JkPkxlaXN1cmUgQWN0aXZpdGllczwva2V5
d29yZD48a2V5d29yZD5NYWxlPC9rZXl3b3JkPjxrZXl3b3JkPk1pZGRsZSBBZ2VkPC9rZXl3b3Jk
PjxrZXl3b3JkPlBhdGllbnQgQ29tcGxpYW5jZTwva2V5d29yZD48a2V5d29yZD5SZXNpZGVuY2Ug
Q2hhcmFjdGVyaXN0aWNzPC9rZXl3b3JkPjxrZXl3b3JkPlNhZmV0eTwva2V5d29yZD48a2V5d29y
ZD5Tb2NpYWwgQ2xhc3M8L2tleXdvcmQ+PGtleXdvcmQ+V2Fsa2luZzwva2V5d29yZD48L2tleXdv
cmRzPjxkYXRlcz48eWVhcj4yMDA3PC95ZWFyPjxwdWItZGF0ZXM+PGRhdGU+RGVjPC9kYXRlPjwv
cHViLWRhdGVzPjwvZGF0ZXM+PGlzYm4+MTUyNS0xNDk3IChFbGVjdHJvbmljKSYjeEQ7MDg4NC04
NzM0IChMaW5raW5nKTwvaXNibj48YWNjZXNzaW9uLW51bT4xNzkzMjcyNDwvYWNjZXNzaW9uLW51
bT48dXJscz48L3VybHM+PGN1c3RvbTI+MjIxOTgzNTwvY3VzdG9tMj48ZWxlY3Ryb25pYy1yZXNv
dXJjZS1udW0+MTAuMTAwNy9zMTE2MDYtMDA3LTA0MDAtNDwvZWxlY3Ryb25pYy1yZXNvdXJjZS1u
dW0+PHJlbW90ZS1kYXRhYmFzZS1wcm92aWRlcj5OTE08L3JlbW90ZS1kYXRhYmFzZS1wcm92aWRl
cj48bGFuZ3VhZ2U+ZW5nPC9sYW5ndWFnZT48L3JlY29yZD48L0NpdGU+PENpdGU+PEF1dGhvcj5B
YXJ0czwvQXV0aG9yPjxZZWFyPjIwMTM8L1llYXI+PFJlY051bT4xNDMyPC9SZWNOdW0+PHJlY29y
ZD48cmVjLW51bWJlcj4xNDMyPC9yZWMtbnVtYmVyPjxmb3JlaWduLWtleXM+PGtleSBhcHA9IkVO
IiBkYi1pZD0iOWZkc3R0cnBtcHB0cDBlMmVwYzVyYTUzMnpkNTBzYTVhZWVyIiB0aW1lc3RhbXA9
IjAiPjE0MzI8L2tleT48L2ZvcmVpZ24ta2V5cz48cmVmLXR5cGUgbmFtZT0iSm91cm5hbCBBcnRp
Y2xlIj4xNzwvcmVmLXR5cGU+PGNvbnRyaWJ1dG9ycz48YXV0aG9ycz48YXV0aG9yPkFhcnRzLCBN
LiBKLjwvYXV0aG9yPjxhdXRob3I+TWF0aGlqc3NlbiwgSi4gSi48L2F1dGhvcj48YXV0aG9yPnZh
biBPZXJzLCBKLiBBLjwvYXV0aG9yPjxhdXRob3I+U2NodWl0LCBBLiBKLjwvYXV0aG9yPjwvYXV0
aG9ycz48L2NvbnRyaWJ1dG9ycz48YXV0aC1hZGRyZXNzPlRpbGJ1cmcgU2Nob29sIG9mIFNvY2lh
bCBhbmQgQmVoYXZpb3JhbCBTY2llbmNlcywgRGVwYXJ0bWVudCBUcmFuem8sIFNjaWVudGlmaWMg
Q2VudGVyIGZvciBDYXJlIGFuZCBXZWxmYXJlLCBUaWxidXJnIFVuaXZlcnNpdHksIFBPIEJveCA5
MDE1MywgNTAwMCBMRSwgVGlsYnVyZywgVGhlIE5ldGhlcmxhbmRzLCBtai5hYXJ0c0BtYWFzdHJp
Y2h0dW5pdmVyc2l0eS5ubC48L2F1dGgtYWRkcmVzcz48dGl0bGVzPjx0aXRsZT5Bc3NvY2lhdGlv
bnMgYmV0d2VlbiBlbnZpcm9ubWVudGFsIGNoYXJhY3RlcmlzdGljcyBhbmQgYWN0aXZlIGNvbW11
dGluZyB0byBzY2hvb2wgYW1vbmcgY2hpbGRyZW46IGEgY3Jvc3Mtc2VjdGlvbmFsIHN0dWR5PC90
aXRsZT48c2Vjb25kYXJ5LXRpdGxlPkludCBKIEJlaGF2IE1lZDwvc2Vjb25kYXJ5LXRpdGxlPjxh
bHQtdGl0bGU+SW50ZXJuYXRpb25hbCBqb3VybmFsIG9mIGJlaGF2aW9yYWwgbWVkaWNpbmU8L2Fs
dC10aXRsZT48L3RpdGxlcz48cGVyaW9kaWNhbD48ZnVsbC10aXRsZT5JbnQgSiBCZWhhdiBNZWQ8
L2Z1bGwtdGl0bGU+PGFiYnItMT5JbnRlcm5hdGlvbmFsIGpvdXJuYWwgb2YgYmVoYXZpb3JhbCBt
ZWRpY2luZTwvYWJici0xPjwvcGVyaW9kaWNhbD48YWx0LXBlcmlvZGljYWw+PGZ1bGwtdGl0bGU+
SW50IEogQmVoYXYgTWVkPC9mdWxsLXRpdGxlPjxhYmJyLTE+SW50ZXJuYXRpb25hbCBqb3VybmFs
IG9mIGJlaGF2aW9yYWwgbWVkaWNpbmU8L2FiYnItMT48L2FsdC1wZXJpb2RpY2FsPjxwYWdlcz41
MzgtNTU8L3BhZ2VzPjx2b2x1bWU+MjA8L3ZvbHVtZT48bnVtYmVyPjQ8L251bWJlcj48ZWRpdGlv
bj4yMDEyLzEwLzE5PC9lZGl0aW9uPjxrZXl3b3Jkcz48a2V5d29yZD5CaWN5Y2xpbmcvKnN0YXRp
c3RpY3MgJmFtcDsgbnVtZXJpY2FsIGRhdGE8L2tleXdvcmQ+PGtleXdvcmQ+Q2hpbGQ8L2tleXdv
cmQ+PGtleXdvcmQ+Q2hpbGQgQmVoYXZpb3I8L2tleXdvcmQ+PGtleXdvcmQ+Q3Jvc3MtU2VjdGlv
bmFsIFN0dWRpZXM8L2tleXdvcmQ+PGtleXdvcmQ+RmFtaWx5IENoYXJhY3RlcmlzdGljczwva2V5
d29yZD48a2V5d29yZD5GZW1hbGU8L2tleXdvcmQ+PGtleXdvcmQ+SGVhbHRoIFByb21vdGlvbi9t
ZXRob2RzPC9rZXl3b3JkPjxrZXl3b3JkPkh1bWFuczwva2V5d29yZD48a2V5d29yZD5NYWxlPC9r
ZXl3b3JkPjxrZXl3b3JkPk5ldGhlcmxhbmRzPC9rZXl3b3JkPjxrZXl3b3JkPipSZXNpZGVuY2Ug
Q2hhcmFjdGVyaXN0aWNzPC9rZXl3b3JkPjxrZXl3b3JkPipTYWZldHk8L2tleXdvcmQ+PGtleXdv
cmQ+U2Nob29scy9zdGF0aXN0aWNzICZhbXA7IG51bWVyaWNhbCBkYXRhPC9rZXl3b3JkPjxrZXl3
b3JkPipTb2NpYWwgRW52aXJvbm1lbnQ8L2tleXdvcmQ+PGtleXdvcmQ+U29jaW9lY29ub21pYyBG
YWN0b3JzPC9rZXl3b3JkPjxrZXl3b3JkPlRyYW5zcG9ydGF0aW9uLypzdGF0aXN0aWNzICZhbXA7
IG51bWVyaWNhbCBkYXRhPC9rZXl3b3JkPjxrZXl3b3JkPldhbGtpbmcvKnN0YXRpc3RpY3MgJmFt
cDsgbnVtZXJpY2FsIGRhdGE8L2tleXdvcmQ+PC9rZXl3b3Jkcz48ZGF0ZXM+PHllYXI+MjAxMzwv
eWVhcj48cHViLWRhdGVzPjxkYXRlPkRlYzwvZGF0ZT48L3B1Yi1kYXRlcz48L2RhdGVzPjxpc2Ju
PjEwNzAtNTUwMzwvaXNibj48YWNjZXNzaW9uLW51bT4yMzA3NjY0MTwvYWNjZXNzaW9uLW51bT48
dXJscz48L3VybHM+PGVsZWN0cm9uaWMtcmVzb3VyY2UtbnVtPjEwLjEwMDcvczEyNTI5LTAxMi05
MjcxLTA8L2VsZWN0cm9uaWMtcmVzb3VyY2UtbnVtPjxyZW1vdGUtZGF0YWJhc2UtcHJvdmlkZXI+
TkxNPC9yZW1vdGUtZGF0YWJhc2UtcHJvdmlkZXI+PGxhbmd1YWdlPmVuZzwvbGFuZ3VhZ2U+PC9y
ZWNvcmQ+PC9DaXRlPjxDaXRlPjxBdXRob3I+QWFydHM8L0F1dGhvcj48WWVhcj4yMDEwPC9ZZWFy
PjxSZWNOdW0+NjI1PC9SZWNOdW0+PHJlY29yZD48cmVjLW51bWJlcj42MjU8L3JlYy1udW1iZXI+
PGZvcmVpZ24ta2V5cz48a2V5IGFwcD0iRU4iIGRiLWlkPSI5ZmRzdHRycG1wcHRwMGUyZXBjNXJh
NTMyemQ1MHNhNWFlZXIiIHRpbWVzdGFtcD0iMCI+NjI1PC9rZXk+PC9mb3JlaWduLWtleXM+PHJl
Zi10eXBlIG5hbWU9IkpvdXJuYWwgQXJ0aWNsZSI+MTc8L3JlZi10eXBlPjxjb250cmlidXRvcnM+
PGF1dGhvcnM+PGF1dGhvcj5BYXJ0cywgTS4gSi48L2F1dGhvcj48YXV0aG9yPldlbmRlbC1Wb3Ms
IFcuPC9hdXRob3I+PGF1dGhvcj52YW4gT2VycywgSC4gQS48L2F1dGhvcj48YXV0aG9yPnZhbiBk
ZSBHb29yLCBJLiBBLjwvYXV0aG9yPjxhdXRob3I+U2NodWl0LCBBLiBKLjwvYXV0aG9yPjwvYXV0
aG9ycz48L2NvbnRyaWJ1dG9ycz48YXV0aC1hZGRyZXNzPlRpbGJ1cmcgVW5pdmVyc2l0eSwgRmFj
dWx0eSBvZiBTb2NpYWwgYW5kIEJlaGF2aW9yYWwgU2NpZW5jZXMsIERlcGFydG1lbnQgVHJhbnpv
LCBUaWxidXJnLCBUaGUgTmV0aGVybGFuZHMuPC9hdXRoLWFkZHJlc3M+PHRpdGxlcz48dGl0bGU+
RW52aXJvbm1lbnRhbCBkZXRlcm1pbmFudHMgb2Ygb3V0ZG9vciBwbGF5IGluIGNoaWxkcmVuOiBh
IGxhcmdlLXNjYWxlIGNyb3NzLXNlY3Rpb25hbCBzdHVkeTwvdGl0bGU+PHNlY29uZGFyeS10aXRs
ZT5BbSBKIFByZXYgTWVkPC9zZWNvbmRhcnktdGl0bGU+PGFsdC10aXRsZT5BbWVyaWNhbiBqb3Vy
bmFsIG9mIHByZXZlbnRpdmUgbWVkaWNpbmU8L2FsdC10aXRsZT48L3RpdGxlcz48cGVyaW9kaWNh
bD48ZnVsbC10aXRsZT5BbSBKIFByZXYgTWVkPC9mdWxsLXRpdGxlPjwvcGVyaW9kaWNhbD48YWx0
LXBlcmlvZGljYWw+PGZ1bGwtdGl0bGU+QW0gSiBQcmV2IE1lZDwvZnVsbC10aXRsZT48YWJici0x
PkFtZXJpY2FuIGpvdXJuYWwgb2YgcHJldmVudGl2ZSBtZWRpY2luZTwvYWJici0xPjwvYWx0LXBl
cmlvZGljYWw+PHBhZ2VzPjIxMi05PC9wYWdlcz48dm9sdW1lPjM5PC92b2x1bWU+PG51bWJlcj4z
PC9udW1iZXI+PGVkaXRpb24+MjAxMC8wOC8xNzwvZWRpdGlvbj48a2V5d29yZHM+PGtleXdvcmQ+
QWdlIEZhY3RvcnM8L2tleXdvcmQ+PGtleXdvcmQ+Q2hpbGQ8L2tleXdvcmQ+PGtleXdvcmQ+Q2hp
bGQsIFByZXNjaG9vbDwva2V5d29yZD48a2V5d29yZD5Dcm9zcy1TZWN0aW9uYWwgU3R1ZGllczwv
a2V5d29yZD48a2V5d29yZD5GZW1hbGU8L2tleXdvcmQ+PGtleXdvcmQ+SHVtYW5zPC9rZXl3b3Jk
PjxrZXl3b3JkPk1hbGU8L2tleXdvcmQ+PGtleXdvcmQ+TXVsdGl2YXJpYXRlIEFuYWx5c2lzPC9r
ZXl3b3JkPjxrZXl3b3JkPk5ldGhlcmxhbmRzPC9rZXl3b3JkPjxrZXl3b3JkPlBsYXkgYW5kIFBs
YXl0aGluZ3M8L2tleXdvcmQ+PGtleXdvcmQ+UG9pc3NvbiBEaXN0cmlidXRpb248L2tleXdvcmQ+
PGtleXdvcmQ+UXVlc3Rpb25uYWlyZXM8L2tleXdvcmQ+PGtleXdvcmQ+UmVzaWRlbmNlIENoYXJh
Y3RlcmlzdGljcy8gc3RhdGlzdGljcyAmYW1wOyBudW1lcmljYWwgZGF0YTwva2V5d29yZD48a2V5
d29yZD5TZXggRmFjdG9yczwva2V5d29yZD48a2V5d29yZD5Tb2NpYWwgRW52aXJvbm1lbnQ8L2tl
eXdvcmQ+PC9rZXl3b3Jkcz48ZGF0ZXM+PHllYXI+MjAxMDwveWVhcj48cHViLWRhdGVzPjxkYXRl
PlNlcDwvZGF0ZT48L3B1Yi1kYXRlcz48L2RhdGVzPjxpc2JuPjE4NzMtMjYwNyAoRWxlY3Ryb25p
YykmI3hEOzA3NDktMzc5NyAoTGlua2luZyk8L2lzYm4+PGFjY2Vzc2lvbi1udW0+MjA3MDkyNTI8
L2FjY2Vzc2lvbi1udW0+PHVybHM+PC91cmxzPjxlbGVjdHJvbmljLXJlc291cmNlLW51bT4xMC4x
MDE2L2ouYW1lcHJlLjIwMTAuMDUuMDA4PC9lbGVjdHJvbmljLXJlc291cmNlLW51bT48cmVtb3Rl
LWRhdGFiYXNlLXByb3ZpZGVyPk5MTTwvcmVtb3RlLWRhdGFiYXNlLXByb3ZpZGVyPjxsYW5ndWFn
ZT5lbmc8L2xhbmd1YWdlPjwvcmVjb3JkPjwvQ2l0ZT48Q2l0ZT48QXV0aG9yPkJvbGl2YXI8L0F1
dGhvcj48WWVhcj4yMDEwPC9ZZWFyPjxSZWNOdW0+MjI3ODwvUmVjTnVtPjxyZWNvcmQ+PHJlYy1u
dW1iZXI+MjI3ODwvcmVjLW51bWJlcj48Zm9yZWlnbi1rZXlzPjxrZXkgYXBwPSJFTiIgZGItaWQ9
IjlmZHN0dHJwbXBwdHAwZTJlcGM1cmE1MzJ6ZDUwc2E1YWVlciIgdGltZXN0YW1wPSIxNTQzMzUx
NTAxIj4yMjc4PC9rZXk+PC9mb3JlaWduLWtleXM+PHJlZi10eXBlIG5hbWU9IkpvdXJuYWwgQXJ0
aWNsZSI+MTc8L3JlZi10eXBlPjxjb250cmlidXRvcnM+PGF1dGhvcnM+PGF1dGhvcj5Cb2xpdmFy
LCBKLjwvYXV0aG9yPjxhdXRob3I+RGFwb250ZSwgQS48L2F1dGhvcj48YXV0aG9yPlJvZHJpZ3Vl
eiwgTS48L2F1dGhvcj48YXV0aG9yPlNhbmNoZXosIEouIEouPC9hdXRob3I+PC9hdXRob3JzPjwv
Y29udHJpYnV0b3JzPjxhdXRoLWFkZHJlc3M+QW5kYWx1c2lhbiBTY2hvb2wgb2YgUHVibGljIEhl
YWx0aCAoRXNjdWVsYSBBbmRhbHV6YSBkZSBTYWx1ZCBQdWJsaWNhKSwgQ3Vlc3RhIGRlbCBPYnNl
cnZhdG9yaW8gNCwgMTgwODAgR3JhbmFkYSwgU3BhaW4uIGp1bGlhLmJvbGl2YXIuZWFzcEBqdW50
YWRlYW5kYWx1Y2lhLmVzPC9hdXRoLWFkZHJlc3M+PHRpdGxlcz48dGl0bGU+VGhlIGluZmx1ZW5j
ZSBvZiBpbmRpdmlkdWFsLCBzb2NpYWwgYW5kIHBoeXNpY2FsIGVudmlyb25tZW50IGZhY3RvcnMg
b24gcGh5c2ljYWwgYWN0aXZpdHkgaW4gdGhlIGFkdWx0IHBvcHVsYXRpb24gaW4gQW5kYWx1c2lh
LCBTcGFpbjwvdGl0bGU+PHNlY29uZGFyeS10aXRsZT5JbnQgSiBFbnZpcm9uIFJlcyBQdWJsaWMg
SGVhbHRoPC9zZWNvbmRhcnktdGl0bGU+PC90aXRsZXM+PHBlcmlvZGljYWw+PGZ1bGwtdGl0bGU+
SW50IEogRW52aXJvbiBSZXMgUHVibGljIEhlYWx0aDwvZnVsbC10aXRsZT48L3BlcmlvZGljYWw+
PHBhZ2VzPjYwLTc3PC9wYWdlcz48dm9sdW1lPjc8L3ZvbHVtZT48bnVtYmVyPjE8L251bWJlcj48
ZWRpdGlvbj4yMDEwLzAzLzAzPC9lZGl0aW9uPjxrZXl3b3Jkcz48a2V5d29yZD5BZG9sZXNjZW50
PC9rZXl3b3JkPjxrZXl3b3JkPkFkdWx0PC9rZXl3b3JkPjxrZXl3b3JkPkFnZWQ8L2tleXdvcmQ+
PGtleXdvcmQ+Q3Jvc3MtU2VjdGlvbmFsIFN0dWRpZXM8L2tleXdvcmQ+PGtleXdvcmQ+RW52aXJv
bm1lbnQ8L2tleXdvcmQ+PGtleXdvcmQ+KkV4ZXJjaXNlPC9rZXl3b3JkPjxrZXl3b3JkPkZlbWFs
ZTwva2V5d29yZD48a2V5d29yZD5IdW1hbnM8L2tleXdvcmQ+PGtleXdvcmQ+TWFsZTwva2V5d29y
ZD48a2V5d29yZD5NaWRkbGUgQWdlZDwva2V5d29yZD48a2V5d29yZD5Tb2Npb2Vjb25vbWljIEZh
Y3RvcnM8L2tleXdvcmQ+PGtleXdvcmQ+U3BhaW48L2tleXdvcmQ+PGtleXdvcmQ+WW91bmcgQWR1
bHQ8L2tleXdvcmQ+PGtleXdvcmQ+KlNwYWluPC9rZXl3b3JkPjxrZXl3b3JkPiplbnZpcm9ubWVu
dDwva2V5d29yZD48a2V5d29yZD4qcGh5c2ljYWwgYWN0aXZpdHk8L2tleXdvcmQ+PGtleXdvcmQ+
KnNvY2lhbCBlbnZpcm9ubWVudDwva2V5d29yZD48a2V5d29yZD4qc29jaW8tZWNvbm9taWMgZmFj
dG9yczwva2V5d29yZD48L2tleXdvcmRzPjxkYXRlcz48eWVhcj4yMDEwPC95ZWFyPjxwdWItZGF0
ZXM+PGRhdGU+SmFuPC9kYXRlPjwvcHViLWRhdGVzPjwvZGF0ZXM+PGlzYm4+MTY2MC00NjAxIChF
bGVjdHJvbmljKSYjeEQ7MTY2MC00NjAxIChMaW5raW5nKTwvaXNibj48YWNjZXNzaW9uLW51bT4y
MDE5NTQzMzwvYWNjZXNzaW9uLW51bT48dXJscz48cmVsYXRlZC11cmxzPjx1cmw+aHR0cHM6Ly93
d3cubmNiaS5ubG0ubmloLmdvdi9wdWJtZWQvMjAxOTU0MzM8L3VybD48L3JlbGF0ZWQtdXJscz48
L3VybHM+PGN1c3RvbTI+UE1DMjgxOTc3NjwvY3VzdG9tMj48ZWxlY3Ryb25pYy1yZXNvdXJjZS1u
dW0+MTAuMzM5MC9pamVycGg3MDEwMDYwPC9lbGVjdHJvbmljLXJlc291cmNlLW51bT48L3JlY29y
ZD48L0NpdGU+PENpdGU+PEF1dGhvcj5DYXNwaTwvQXV0aG9yPjxZZWFyPjIwMTM8L1llYXI+PFJl
Y051bT4zNDU8L1JlY051bT48cmVjb3JkPjxyZWMtbnVtYmVyPjM0NTwvcmVjLW51bWJlcj48Zm9y
ZWlnbi1rZXlzPjxrZXkgYXBwPSJFTiIgZGItaWQ9IjlmZHN0dHJwbXBwdHAwZTJlcGM1cmE1MzJ6
ZDUwc2E1YWVlciIgdGltZXN0YW1wPSIwIj4zNDU8L2tleT48L2ZvcmVpZ24ta2V5cz48cmVmLXR5
cGUgbmFtZT0iSm91cm5hbCBBcnRpY2xlIj4xNzwvcmVmLXR5cGU+PGNvbnRyaWJ1dG9ycz48YXV0
aG9ycz48YXV0aG9yPkNhc3BpLCBDLiBFLjwvYXV0aG9yPjxhdXRob3I+S2F3YWNoaSwgSS48L2F1
dGhvcj48YXV0aG9yPlN1YnJhbWFuaWFuLCBTLiBWLjwvYXV0aG9yPjxhdXRob3I+VHVja2VyLVNl
ZWxleSwgUi48L2F1dGhvcj48YXV0aG9yPlNvcmVuc2VuLCBHLjwvYXV0aG9yPjwvYXV0aG9ycz48
L2NvbnRyaWJ1dG9ycz48YXV0aC1hZGRyZXNzPkhhcnZhcmQgU2Nob29sIG9mIFB1YmxpYyBIZWFs
dGgsIDY3NyBIdW50aW5nb24gQXZlbnVlLCBCb3N0b24sIE1BIDAyMTE0LCBVU0EuIGNhaXRsaW5j
YXNwaUBnbWFpbC5jb208L2F1dGgtYWRkcmVzcz48dGl0bGVzPjx0aXRsZT5UaGUgc29jaWFsIGVu
dmlyb25tZW50IGFuZCB3YWxraW5nIGJlaGF2aW9yIGFtb25nIGxvdy1pbmNvbWUgaG91c2luZyBy
ZXNpZGVudHM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3Ni04NDwvcGFnZXM+PHZvbHVtZT44
MDwvdm9sdW1lPjxlZGl0aW9uPjIwMTMvMDEvMTU8L2VkaXRpb24+PGtleXdvcmRzPjxrZXl3b3Jk
PkFkb2xlc2NlbnQ8L2tleXdvcmQ+PGtleXdvcmQ+QWR1bHQ8L2tleXdvcmQ+PGtleXdvcmQ+Qm9z
dG9uPC9rZXl3b3JkPjxrZXl3b3JkPkNyb3NzLVNlY3Rpb25hbCBTdHVkaWVzPC9rZXl3b3JkPjxr
ZXl3b3JkPkZlbWFsZTwva2V5d29yZD48a2V5d29yZD5IdW1hbnM8L2tleXdvcmQ+PGtleXdvcmQ+
TWFsZTwva2V5d29yZD48a2V5d29yZD5NaWRkbGUgQWdlZDwva2V5d29yZD48a2V5d29yZD5Qb3Zl
cnR5PC9rZXl3b3JkPjxrZXl3b3JkPlJlc2lkZW5jZSBDaGFyYWN0ZXJpc3RpY3MvIHN0YXRpc3Rp
Y3MgJmFtcDsgbnVtZXJpY2FsIGRhdGE8L2tleXdvcmQ+PGtleXdvcmQ+U2FmZXR5PC9rZXl3b3Jk
PjxrZXl3b3JkPlNvY2lhbCBFbnZpcm9ubWVudDwva2V5d29yZD48a2V5d29yZD5Tb2NpYWwgU3Vw
cG9ydDwva2V5d29yZD48a2V5d29yZD5XYWxraW5nLyBwc3ljaG9sb2d5L3N0YXRpc3RpY3MgJmFt
cDsgbnVtZXJpY2FsIGRhdGE8L2tleXdvcmQ+PGtleXdvcmQ+WW91bmcgQWR1bHQ8L2tleXdvcmQ+
PC9rZXl3b3Jkcz48ZGF0ZXM+PHllYXI+MjAxMzwveWVhcj48cHViLWRhdGVzPjxkYXRlPk1hcjwv
ZGF0ZT48L3B1Yi1kYXRlcz48L2RhdGVzPjxpc2JuPjE4NzMtNTM0NyAoRWxlY3Ryb25pYykmI3hE
OzAyNzctOTUzNiAoTGlua2luZyk8L2lzYm4+PGFjY2Vzc2lvbi1udW0+MjMzMTIzMDM8L2FjY2Vz
c2lvbi1udW0+PHVybHM+PC91cmxzPjxjdXN0b20yPjM1NzgxNTQ8L2N1c3RvbTI+PGVsZWN0cm9u
aWMtcmVzb3VyY2UtbnVtPjEwLjEwMTYvai5zb2NzY2ltZWQuMjAxMi4xMS4wMzA8L2VsZWN0cm9u
aWMtcmVzb3VyY2UtbnVtPjxyZW1vdGUtZGF0YWJhc2UtcHJvdmlkZXI+TkxNPC9yZW1vdGUtZGF0
YWJhc2UtcHJvdmlkZXI+PGxhbmd1YWdlPmVuZzwvbGFuZ3VhZ2U+PC9yZWNvcmQ+PC9DaXRlPjxD
aXRlPjxBdXRob3I+RXZlbnNvbjwvQXV0aG9yPjxZZWFyPjIwMDc8L1llYXI+PFJlY051bT45MjI8
L1JlY051bT48cmVjb3JkPjxyZWMtbnVtYmVyPjkyMjwvcmVjLW51bWJlcj48Zm9yZWlnbi1rZXlz
PjxrZXkgYXBwPSJFTiIgZGItaWQ9IjlmZHN0dHJwbXBwdHAwZTJlcGM1cmE1MzJ6ZDUwc2E1YWVl
ciIgdGltZXN0YW1wPSIwIj45MjI8L2tleT48L2ZvcmVpZ24ta2V5cz48cmVmLXR5cGUgbmFtZT0i
Sm91cm5hbCBBcnRpY2xlIj4xNzwvcmVmLXR5cGU+PGNvbnRyaWJ1dG9ycz48YXV0aG9ycz48YXV0
aG9yPkV2ZW5zb24sIEsuIFIuPC9hdXRob3I+PGF1dGhvcj5TY290dCwgTS4gTS48L2F1dGhvcj48
YXV0aG9yPkNvaGVuLCBELiBBLjwvYXV0aG9yPjxhdXRob3I+Vm9vcmhlZXMsIEMuIEMuPC9hdXRo
b3I+PC9hdXRob3JzPjwvY29udHJpYnV0b3JzPjxhdXRoLWFkZHJlc3M+RGVwYXJ0bWVudCBvZiBF
cGlkZW1pb2xvZ3ksIFNjaG9vbCBvZiBQdWJsaWMgSGVhbHRoLCBVbml2ZXJzaXR5IG9mIE5vcnRo
IENhcm9saW5hLCAxMzcgRWFzdCBGcmFua2xpbiBTdHJlZXQsIEJhbmsgb2YgQW1lcmljYSBDZW50
ZXIsIFN1aXRlIDMwNiwgQ2hhcGVsIEhpbGwsIE5DIDI3NTE0LCBVU0EuIGtlbGx5X2V2ZW5zb25A
dW5jLmVkdTwvYXV0aC1hZGRyZXNzPjx0aXRsZXM+PHRpdGxlPkdpcmxzJmFwb3M7IHBlcmNlcHRp
b24gb2YgbmVpZ2hib3Job29kIGZhY3RvcnMgb24gcGh5c2ljYWwgYWN0aXZpdHksIHNlZGVudGFy
eSBiZWhhdmlvciwgYW5kIEJNSTwvdGl0bGU+PHNlY29uZGFyeS10aXRsZT5PYmVzaXR5IChTaWx2
ZXIgU3ByaW5nKTwvc2Vjb25kYXJ5LXRpdGxlPjxhbHQtdGl0bGU+T2Jlc2l0eSAoU2lsdmVyIFNw
cmluZywgTWQuKTwvYWx0LXRpdGxlPjwvdGl0bGVzPjxwZXJpb2RpY2FsPjxmdWxsLXRpdGxlPk9i
ZXNpdHkgKFNpbHZlciBTcHJpbmcpPC9mdWxsLXRpdGxlPjxhYmJyLTE+T2Jlc2l0eSAoU2lsdmVy
IFNwcmluZywgTWQuKTwvYWJici0xPjwvcGVyaW9kaWNhbD48YWx0LXBlcmlvZGljYWw+PGZ1bGwt
dGl0bGU+T2Jlc2l0eSAoU2lsdmVyIFNwcmluZyk8L2Z1bGwtdGl0bGU+PGFiYnItMT5PYmVzaXR5
IChTaWx2ZXIgU3ByaW5nLCBNZC4pPC9hYmJyLTE+PC9hbHQtcGVyaW9kaWNhbD48cGFnZXM+NDMw
LTQ1PC9wYWdlcz48dm9sdW1lPjE1PC92b2x1bWU+PG51bWJlcj4yPC9udW1iZXI+PGVkaXRpb24+
MjAwNy8wMi8xNTwvZWRpdGlvbj48a2V5d29yZHM+PGtleXdvcmQ+QWRvbGVzY2VudDwva2V5d29y
ZD48a2V5d29yZD5BZG9sZXNjZW50IEJlaGF2aW9yL3BzeWNob2xvZ3k8L2tleXdvcmQ+PGtleXdv
cmQ+Qm9keSBNYXNzIEluZGV4PC9rZXl3b3JkPjxrZXl3b3JkPkZlbWFsZTwva2V5d29yZD48a2V5
d29yZD5IdW1hbnM8L2tleXdvcmQ+PGtleXdvcmQ+TW90b3IgQWN0aXZpdHk8L2tleXdvcmQ+PGtl
eXdvcmQ+UGVyY2VwdGlvbjwva2V5d29yZD48a2V5d29yZD5Qb3B1bGF0aW9uPC9rZXl3b3JkPjxr
ZXl3b3JkPlF1ZXN0aW9ubmFpcmVzPC9rZXl3b3JkPjxrZXl3b3JkPlJhbmRvbSBBbGxvY2F0aW9u
PC9rZXl3b3JkPjxrZXl3b3JkPlJlc2lkZW5jZSBDaGFyYWN0ZXJpc3RpY3M8L2tleXdvcmQ+PC9r
ZXl3b3Jkcz48ZGF0ZXM+PHllYXI+MjAwNzwveWVhcj48cHViLWRhdGVzPjxkYXRlPkZlYjwvZGF0
ZT48L3B1Yi1kYXRlcz48L2RhdGVzPjxpc2JuPjE5MzAtNzM4MSAoUHJpbnQpJiN4RDsxOTMwLTcz
ODEgKExpbmtpbmcpPC9pc2JuPjxhY2Nlc3Npb24tbnVtPjE3Mjk5MTE3PC9hY2Nlc3Npb24tbnVt
Pjx1cmxzPjwvdXJscz48ZWxlY3Ryb25pYy1yZXNvdXJjZS1udW0+MTAuMTAzOC9vYnkuMjAwNy41
MDI8L2VsZWN0cm9uaWMtcmVzb3VyY2UtbnVtPjxyZW1vdGUtZGF0YWJhc2UtcHJvdmlkZXI+TkxN
PC9yZW1vdGUtZGF0YWJhc2UtcHJvdmlkZXI+PGxhbmd1YWdlPmVuZzwvbGFuZ3VhZ2U+PC9yZWNv
cmQ+PC9DaXRlPjxDaXRlPjxBdXRob3I+Qm9ycmVsbDwvQXV0aG9yPjxZZWFyPjIwMTM8L1llYXI+
PFJlY051bT4yMjc1PC9SZWNOdW0+PHJlY29yZD48cmVjLW51bWJlcj4yMjc1PC9yZWMtbnVtYmVy
Pjxmb3JlaWduLWtleXM+PGtleSBhcHA9IkVOIiBkYi1pZD0iOWZkc3R0cnBtcHB0cDBlMmVwYzVy
YTUzMnpkNTBzYTVhZWVyIiB0aW1lc3RhbXA9IjE1NDMzNTAxNzMiPjIyNzU8L2tleT48L2ZvcmVp
Z24ta2V5cz48cmVmLXR5cGUgbmFtZT0iSm91cm5hbCBBcnRpY2xlIj4xNzwvcmVmLXR5cGU+PGNv
bnRyaWJ1dG9ycz48YXV0aG9ycz48YXV0aG9yPkJvcnJlbGwsIEwuIE4uPC9hdXRob3I+PGF1dGhv
cj5LaWVmZSwgQy4gSS48L2F1dGhvcj48YXV0aG9yPkRpZXotUm91eCwgQS4gVi48L2F1dGhvcj48
YXV0aG9yPldpbGxpYW1zLCBELiBSLjwvYXV0aG9yPjxhdXRob3I+R29yZG9uLUxhcnNlbiwgUC48
L2F1dGhvcj48L2F1dGhvcnM+PC9jb250cmlidXRvcnM+PGF1dGgtYWRkcmVzcz5EZXBhcnRtZW50
IG9mIEhlYWx0aCBTY2llbmNlcywgTGVobWFuIENvbGxlZ2UsIENpdHkgVW5pdmVyc2l0eSBvZiBO
ZXcgWW9yaywgQnJvbngsIE5ZLCBVU0EuIEx1aXNhLkJvcnJlbGxAbGVobWFuLmN1bnkuZWR1PC9h
dXRoLWFkZHJlc3M+PHRpdGxlcz48dGl0bGU+UmFjaWFsIGRpc2NyaW1pbmF0aW9uLCByYWNpYWwv
ZXRobmljIHNlZ3JlZ2F0aW9uLCBhbmQgaGVhbHRoIGJlaGF2aW9ycyBpbiB0aGUgQ0FSRElBIHN0
dWR5PC90aXRsZT48c2Vjb25kYXJ5LXRpdGxlPkV0aG4gSGVhbHRoPC9zZWNvbmRhcnktdGl0bGU+
PC90aXRsZXM+PHBlcmlvZGljYWw+PGZ1bGwtdGl0bGU+RXRobiBIZWFsdGg8L2Z1bGwtdGl0bGU+
PC9wZXJpb2RpY2FsPjxwYWdlcz4yMjctNDM8L3BhZ2VzPjx2b2x1bWU+MTg8L3ZvbHVtZT48bnVt
YmVyPjM8L251bWJlcj48ZWRpdGlvbj4yMDEyLzA4LzI0PC9lZGl0aW9uPjxrZXl3b3Jkcz48a2V5
d29yZD5BZG9sZXNjZW50PC9rZXl3b3JkPjxrZXl3b3JkPkFkdWx0PC9rZXl3b3JkPjxrZXl3b3Jk
PipBZnJpY2FuIEFtZXJpY2Fucy9ldGhub2xvZ3k8L2tleXdvcmQ+PGtleXdvcmQ+QWxjb2hvbCBE
cmlua2luZy9ldGhub2xvZ3k8L2tleXdvcmQ+PGtleXdvcmQ+KkV1cm9wZWFuIENvbnRpbmVudGFs
IEFuY2VzdHJ5IEdyb3VwL2V0aG5vbG9neTwva2V5d29yZD48a2V5d29yZD5FeGVyY2lzZS9waHlz
aW9sb2d5PC9rZXl3b3JkPjxrZXl3b3JkPkZlbWFsZTwva2V5d29yZD48a2V5d29yZD5IZWFsdGgg
QmVoYXZpb3IvKmV0aG5vbG9neTwva2V5d29yZD48a2V5d29yZD5IdW1hbnM8L2tleXdvcmQ+PGtl
eXdvcmQ+TG9uZ2l0dWRpbmFsIFN0dWRpZXM8L2tleXdvcmQ+PGtleXdvcmQ+TWFsZTwva2V5d29y
ZD48a2V5d29yZD5QcmV2YWxlbmNlPC9rZXl3b3JkPjxrZXl3b3JkPlJhY2lzbS8qZXRobm9sb2d5
L3N0YXRpc3RpY3MgJmFtcDsgbnVtZXJpY2FsIGRhdGE8L2tleXdvcmQ+PGtleXdvcmQ+KlJlc2lk
ZW5jZSBDaGFyYWN0ZXJpc3RpY3M8L2tleXdvcmQ+PGtleXdvcmQ+U21va2luZy9ldGhub2xvZ3k8
L2tleXdvcmQ+PGtleXdvcmQ+WW91bmcgQWR1bHQ8L2tleXdvcmQ+PC9rZXl3b3Jkcz48ZGF0ZXM+
PHllYXI+MjAxMzwveWVhcj48L2RhdGVzPjxpc2JuPjE0NjUtMzQxOSAoRWxlY3Ryb25pYykmI3hE
OzEzNTUtNzg1OCAoTGlua2luZyk8L2lzYm4+PGFjY2Vzc2lvbi1udW0+MjI5MTM3MTU8L2FjY2Vz
c2lvbi1udW0+PHVybHM+PHJlbGF0ZWQtdXJscz48dXJsPmh0dHBzOi8vd3d3Lm5jYmkubmxtLm5p
aC5nb3YvcHVibWVkLzIyOTEzNzE1PC91cmw+PC9yZWxhdGVkLXVybHM+PC91cmxzPjxjdXN0b20y
PlBNQzM1MjMwOTE8L2N1c3RvbTI+PGVsZWN0cm9uaWMtcmVzb3VyY2UtbnVtPjEwLjEwODAvMTM1
NTc4NTguMjAxMi43MTMwOTI8L2VsZWN0cm9uaWMtcmVzb3VyY2UtbnVtPjwvcmVjb3JkPjwvQ2l0
ZT48L0VuZE5vdGU+AG==
</w:fldData>
              </w:fldChar>
            </w:r>
            <w:r>
              <w:instrText xml:space="preserve"> ADDIN EN.CITE.DATA </w:instrText>
            </w:r>
            <w:r>
              <w:fldChar w:fldCharType="end"/>
            </w:r>
            <w:r>
              <w:fldChar w:fldCharType="separate"/>
            </w:r>
            <w:r>
              <w:rPr>
                <w:noProof/>
              </w:rPr>
              <w:t>[5, 11, 16-34]</w:t>
            </w:r>
            <w:r>
              <w:fldChar w:fldCharType="end"/>
            </w:r>
          </w:p>
        </w:tc>
        <w:tc>
          <w:tcPr>
            <w:tcW w:w="1620" w:type="dxa"/>
          </w:tcPr>
          <w:p w14:paraId="212DAADD" w14:textId="59888E64"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22</w:t>
            </w:r>
          </w:p>
        </w:tc>
        <w:tc>
          <w:tcPr>
            <w:tcW w:w="1823" w:type="dxa"/>
            <w:hideMark/>
          </w:tcPr>
          <w:p w14:paraId="1BB1E8DC" w14:textId="2A4E8414"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6</w:t>
            </w:r>
          </w:p>
        </w:tc>
        <w:tc>
          <w:tcPr>
            <w:tcW w:w="1584" w:type="dxa"/>
            <w:hideMark/>
          </w:tcPr>
          <w:p w14:paraId="133F0648" w14:textId="3D725F54"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22(100)</w:t>
            </w:r>
          </w:p>
        </w:tc>
        <w:tc>
          <w:tcPr>
            <w:tcW w:w="1650" w:type="dxa"/>
            <w:hideMark/>
          </w:tcPr>
          <w:p w14:paraId="73E0C122" w14:textId="221CC4C9"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4(18)</w:t>
            </w:r>
          </w:p>
        </w:tc>
      </w:tr>
      <w:tr w:rsidR="001D34B5" w:rsidRPr="00706B39" w14:paraId="2BC51245" w14:textId="77777777" w:rsidTr="00972CF7">
        <w:trPr>
          <w:trHeight w:val="300"/>
        </w:trPr>
        <w:tc>
          <w:tcPr>
            <w:tcW w:w="445" w:type="dxa"/>
            <w:tcBorders>
              <w:right w:val="single" w:sz="4" w:space="0" w:color="FFFFFF" w:themeColor="background1"/>
            </w:tcBorders>
            <w:hideMark/>
          </w:tcPr>
          <w:p w14:paraId="52AA3C24"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67D224D7"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Deprivation</w:t>
            </w:r>
          </w:p>
        </w:tc>
        <w:tc>
          <w:tcPr>
            <w:tcW w:w="2750" w:type="dxa"/>
            <w:hideMark/>
          </w:tcPr>
          <w:p w14:paraId="03DC3E4D" w14:textId="75F720CC" w:rsidR="00822B9E" w:rsidRPr="005C57C3" w:rsidRDefault="00822B9E" w:rsidP="0052324F">
            <w:pPr>
              <w:spacing w:after="0" w:line="240" w:lineRule="auto"/>
            </w:pPr>
            <w:r w:rsidRPr="00706B39">
              <w:rPr>
                <w:rFonts w:ascii="Calibri" w:eastAsia="Times New Roman" w:hAnsi="Calibri" w:cs="Times New Roman"/>
              </w:rPr>
              <w:t> </w:t>
            </w:r>
            <w:r>
              <w:rPr>
                <w:rFonts w:ascii="Calibri" w:eastAsia="Times New Roman" w:hAnsi="Calibri" w:cs="Times New Roman"/>
              </w:rPr>
              <w:t>17</w:t>
            </w:r>
            <w:r>
              <w:fldChar w:fldCharType="begin">
                <w:fldData xml:space="preserve">ZD5BbmFseXNpcyBvZiBWYXJpYW5jZTwva2V5d29yZD48a2V5d29yZD5FZHVjYXRpb25hbCBTdGF0
dXM8L2tleXdvcmQ+PGtleXdvcmQ+RW5nbGFuZDwva2V5d29yZD48a2V5d29yZD5GZW1hbGU8L2tl
eXdvcmQ+PGtleXdvcmQ+SG91c2luZzwva2V5d29yZD48a2V5d29yZD5IdW1hbnM8L2tleXdvcmQ+
PGtleXdvcmQ+TGVhc3QtU3F1YXJlcyBBbmFseXNpczwva2V5d29yZD48a2V5d29yZD5NYWxlPC9r
ZXl3b3JkPjxrZXl3b3JkPk1vbml0b3JpbmcsIFBoeXNpb2xvZ2ljL2luc3RydW1lbnRhdGlvbjwv
a2V5d29yZD48a2V5d29yZD5QaHlzaWNhbCBGaXRuZXNzPC9rZXl3b3JkPjxrZXl3b3JkPlBvdmVy
dHkgQXJlYXM8L2tleXdvcmQ+PGtleXdvcmQ+UmVzaWRlbmNlIENoYXJhY3RlcmlzdGljczwva2V5
d29yZD48L2tleXdvcmRzPjxkYXRlcz48eWVhcj4yMDExPC95ZWFyPjxwdWItZGF0ZXM+PGRhdGU+
TWFyPC9kYXRlPjwvcHViLWRhdGVzPjwvZGF0ZXM+PGlzYm4+MTg3My0yMDU0IChFbGVjdHJvbmlj
KSYjeEQ7MTM1My04MjkyIChMaW5raW5nKTwvaXNibj48YWNjZXNzaW9uLW51bT4yMTI5MjUzNjwv
YWNjZXNzaW9uLW51bT48dXJscz48L3VybHM+PGVsZWN0cm9uaWMtcmVzb3VyY2UtbnVtPjEwLjEw
MTYvai5oZWFsdGhwbGFjZS4yMDExLjAxLjAwMjwvZWxlY3Ryb25pYy1yZXNvdXJjZS1udW0+PHJl
bW90ZS1kYXRhYmFzZS1wcm92aWRlcj5OTE08L3JlbW90ZS1kYXRhYmFzZS1wcm92aWRlcj48bGFu
Z3VhZ2U+ZW5nPC9sYW5ndWFnZT48L3JlY29yZD48L0NpdGU+PENpdGU+PEF1dGhvcj5HbGFzczwv
QXV0aG9yPjxZZWFyPjIwMDY8L1llYXI+PFJlY051bT4xMzk5PC9SZWNOdW0+PHJlY29yZD48cmVj
LW51bWJlcj4xMzk5PC9yZWMtbnVtYmVyPjxmb3JlaWduLWtleXM+PGtleSBhcHA9IkVOIiBkYi1p
ZD0iOWZkc3R0cnBtcHB0cDBlMmVwYzVyYTUzMnpkNTBzYTVhZWVyIiB0aW1lc3RhbXA9IjAiPjEz
OTk8L2tleT48L2ZvcmVpZ24ta2V5cz48cmVmLXR5cGUgbmFtZT0iSm91cm5hbCBBcnRpY2xlIj4x
NzwvcmVmLXR5cGU+PGNvbnRyaWJ1dG9ycz48YXV0aG9ycz48YXV0aG9yPkdsYXNzLCBULiBBLjwv
YXV0aG9yPjxhdXRob3I+UmFzbXVzc2VuLCBNLiBELjwvYXV0aG9yPjxhdXRob3I+U2Nod2FydHos
IEIuIFMuPC9hdXRob3I+PC9hdXRob3JzPjwvY29udHJpYnV0b3JzPjxhdXRoLWFkZHJlc3M+RGVw
YXJ0bWVudCBvZiBFcGlkZW1pb2xvZ3ksIEpvaG5zIEhvcGtpbnMgQmxvb21iZXJnIFNjaG9vbCBv
ZiBQdWJsaWMgSGVhbHRoLCBCYWx0aW1vcmUsIE1hcnlsYW5kIDIxMjA1LCBVU0EuIHRnbGFzc0Bq
aHNwaC5lZHU8L2F1dGgtYWRkcmVzcz48dGl0bGVzPjx0aXRsZT5OZWlnaGJvcmhvb2RzIGFuZCBv
YmVzaXR5IGluIG9sZGVyIGFkdWx0czogdGhlIEJhbHRpbW9yZSBNZW1vcnkgU3R1ZHk8L3RpdGxl
PjxzZWNvbmRhcnktdGl0bGU+QW0gSiBQcmV2IE1lZDwvc2Vjb25kYXJ5LXRpdGxlPjwvdGl0bGVz
PjxwZXJpb2RpY2FsPjxmdWxsLXRpdGxlPkFtIEogUHJldiBNZWQ8L2Z1bGwtdGl0bGU+PC9wZXJp
b2RpY2FsPjxwYWdlcz40NTUtNjM8L3BhZ2VzPjx2b2x1bWU+MzE8L3ZvbHVtZT48bnVtYmVyPjY8
L251bWJlcj48a2V5d29yZHM+PGtleXdvcmQ+QWdlZDwva2V5d29yZD48a2V5d29yZD5CYWx0aW1v
cmU8L2tleXdvcmQ+PGtleXdvcmQ+RXhlcmNpc2U8L2tleXdvcmQ+PGtleXdvcmQ+RmVtYWxlPC9r
ZXl3b3JkPjxrZXl3b3JkPkh1bWFuczwva2V5d29yZD48a2V5d29yZD5MaWZlIFN0eWxlPC9rZXl3
b3JkPjxrZXl3b3JkPk1hbGU8L2tleXdvcmQ+PGtleXdvcmQ+TWlkZGxlIEFnZWQ8L2tleXdvcmQ+
PGtleXdvcmQ+T2Jlc2l0eS8qZXBpZGVtaW9sb2d5PC9rZXl3b3JkPjxrZXl3b3JkPk9kZHMgUmF0
aW88L2tleXdvcmQ+PGtleXdvcmQ+UmVzaWRlbmNlIENoYXJhY3RlcmlzdGljczwva2V5d29yZD48
a2V5d29yZD5Tb2NpYWwgQ2xhc3M8L2tleXdvcmQ+PGtleXdvcmQ+KlNvY2lhbCBFbnZpcm9ubWVu
dDwva2V5d29yZD48a2V5d29yZD5VcmJhbiBQb3B1bGF0aW9uLypzdGF0aXN0aWNzICZhbXA7IG51
bWVyaWNhbCBkYXRhPC9rZXl3b3JkPjwva2V5d29yZHM+PGRhdGVzPjx5ZWFyPjIwMDY8L3llYXI+
PHB1Yi1kYXRlcz48ZGF0ZT5EZWM8L2RhdGU+PC9wdWItZGF0ZXM+PC9kYXRlcz48aXNibj4wNzQ5
LTM3OTcgKFByaW50KSYjeEQ7MDc0OS0zNzk3IChMaW5raW5nKTwvaXNibj48YWNjZXNzaW9uLW51
bT4xNzE2OTcwNzwvYWNjZXNzaW9uLW51bT48dXJscz48cmVsYXRlZC11cmxzPjx1cmw+aHR0cHM6
Ly93d3cubmNiaS5ubG0ubmloLmdvdi9wdWJtZWQvMTcxNjk3MDc8L3VybD48L3JlbGF0ZWQtdXJs
cz48L3VybHM+PGN1c3RvbTI+UE1DMTg1MTkxMTwvY3VzdG9tMj48ZWxlY3Ryb25pYy1yZXNvdXJj
ZS1udW0+MTAuMTAxNi9qLmFtZXByZS4yMDA2LjA3LjAyODwvZWxlY3Ryb25pYy1yZXNvdXJjZS1u
dW0+PC9yZWNvcmQ+PC9DaXRlPjxDaXRlPjxBdXRob3I+SGFycmlzb248L0F1dGhvcj48WWVhcj4y
MDA3PC9ZZWFyPjxSZWNOdW0+OTI4PC9SZWNOdW0+PHJlY29yZD48cmVjLW51bWJlcj45Mjg8L3Jl
Yy1udW1iZXI+PGZvcmVpZ24ta2V5cz48a2V5IGFwcD0iRU4iIGRiLWlkPSI5ZmRzdHRycG1wcHRw
MGUyZXBjNXJhNTMyemQ1MHNhNWFlZXIiIHRpbWVzdGFtcD0iMCI+OTI4PC9rZXk+PC9mb3JlaWdu
LWtleXM+PHJlZi10eXBlIG5hbWU9IkpvdXJuYWwgQXJ0aWNsZSI+MTc8L3JlZi10eXBlPjxjb250
cmlidXRvcnM+PGF1dGhvcnM+PGF1dGhvcj5IYXJyaXNvbiwgUi4gQS48L2F1dGhvcj48YXV0aG9y
PkdlbW1lbGwsIEkuPC9hdXRob3I+PGF1dGhvcj5IZWxsZXIsIFIuIEYuPC9hdXRob3I+PC9hdXRo
b3JzPjwvY29udHJpYnV0b3JzPjxhdXRoLWFkZHJlc3M+RXZpZGVuY2UgZm9yIFBvcHVsYXRpb24g
SGVhbHRoIFVuaXQsIEVwaWRlbWlvbG9neSAmYW1wOyBIZWFsdGggU2NpZW5jZXMsIFNjaG9vbCBv
ZiBNZWRpY2luZSwgVW5pdmVyc2l0eSBvZiBNYW5jaGVzdGVyLCBPeGZvcmQgUm9hZCwgTWFuY2hl
c3RlciwgVUsuIHJvZ2VyLmhhcnJpc29uQG1hbmNoZXN0ZXIuYWMudWs8L2F1dGgtYWRkcmVzcz48
dGl0bGVzPjx0aXRsZT5UaGUgcG9wdWxhdGlvbiBlZmZlY3Qgb2YgY3JpbWUgYW5kIG5laWdoYm91
cmhvb2Qgb24gcGh5c2ljYWwgYWN0aXZpdHk6IGFuIGFuYWx5c2lzIG9mIDE1LDQ2MSBhZHVsdHM8
L3RpdGxlPjxzZWNvbmRhcnktdGl0bGU+SiBFcGlkZW1pb2wgQ29tbXVuaXR5IEhlYWx0aDwvc2Vj
b25kYXJ5LXRpdGxlPjxhbHQtdGl0bGU+Sm91cm5hbCBvZiBlcGlkZW1pb2xvZ3kgYW5kIGNvbW11
bml0eSBoZWFsdGg8L2FsdC10aXRsZT48L3RpdGxlcz48cGVyaW9kaWNhbD48ZnVsbC10aXRsZT5K
IEVwaWRlbWlvbCBDb21tdW5pdHkgSGVhbHRoPC9mdWxsLXRpdGxlPjxhYmJyLTE+Sm91cm5hbCBv
ZiBlcGlkZW1pb2xvZ3kgYW5kIGNvbW11bml0eSBoZWFsdGg8L2FiYnItMT48L3BlcmlvZGljYWw+
PGFsdC1wZXJpb2RpY2FsPjxmdWxsLXRpdGxlPkogRXBpZGVtaW9sIENvbW11bml0eSBIZWFsdGg8
L2Z1bGwtdGl0bGU+PGFiYnItMT5Kb3VybmFsIG9mIGVwaWRlbWlvbG9neSBhbmQgY29tbXVuaXR5
IGhlYWx0aDwvYWJici0xPjwvYWx0LXBlcmlvZGljYWw+PHBhZ2VzPjM0LTk8L3BhZ2VzPjx2b2x1
bWU+NjE8L3ZvbHVtZT48bnVtYmVyPjE8L251bWJlcj48ZWRpdGlvbj4yMDA2LzEyLzIyPC9lZGl0
aW9uPjxrZXl3b3Jkcz48a2V5d29yZD5BdHRpdHVkZSB0byBIZWFsdGg8L2tleXdvcmQ+PGtleXdv
cmQ+Q3JpbWUvIHBzeWNob2xvZ3k8L2tleXdvcmQ+PGtleXdvcmQ+RW5nbGFuZC9lcGlkZW1pb2xv
Z3k8L2tleXdvcmQ+PGtleXdvcmQ+RmVtYWxlPC9rZXl3b3JkPjxrZXl3b3JkPkh1bWFuczwva2V5
d29yZD48a2V5d29yZD5MZWlzdXJlIEFjdGl2aXRpZXMvcHN5Y2hvbG9neTwva2V5d29yZD48a2V5
d29yZD5NYWxlPC9rZXl3b3JkPjxrZXl3b3JkPk1pZGRsZSBBZ2VkPC9rZXl3b3JkPjxrZXl3b3Jk
Pk1vdG9yIEFjdGl2aXR5PC9rZXl3b3JkPjxrZXl3b3JkPlBzeWNob2xvZ3ksIFNvY2lhbDwva2V5
d29yZD48a2V5d29yZD5SZXNpZGVuY2UgQ2hhcmFjdGVyaXN0aWNzPC9rZXl3b3JkPjxrZXl3b3Jk
PlJpc2sgRmFjdG9yczwva2V5d29yZD48a2V5d29yZD5TYWZldHk8L2tleXdvcmQ+PGtleXdvcmQ+
U29jaWFsIENvbmRpdGlvbnM8L2tleXdvcmQ+PC9rZXl3b3Jkcz48ZGF0ZXM+PHllYXI+MjAwNzwv
eWVhcj48cHViLWRhdGVzPjxkYXRlPkphbjwvZGF0ZT48L3B1Yi1kYXRlcz48L2RhdGVzPjxpc2Ju
PjAxNDMtMDA1WCAoUHJpbnQpJiN4RDswMTQzLTAwNVggKExpbmtpbmcpPC9pc2JuPjxhY2Nlc3Np
b24tbnVtPjE3MTgzMDEyPC9hY2Nlc3Npb24tbnVtPjx1cmxzPjwvdXJscz48Y3VzdG9tMj4yNDY1
NTg1PC9jdXN0b20yPjxlbGVjdHJvbmljLXJlc291cmNlLW51bT4xMC4xMTM2L2plY2guMjAwNi4w
NDgzODk8L2VsZWN0cm9uaWMtcmVzb3VyY2UtbnVtPjxyZW1vdGUtZGF0YWJhc2UtcHJvdmlkZXI+
TkxNPC9yZW1vdGUtZGF0YWJhc2UtcHJvdmlkZXI+PGxhbmd1YWdlPmVuZzwvbGFuZ3VhZ2U+PC9y
ZWNvcmQ+PC9DaXRlPjwvRW5kTm90ZT4A
</w:fldData>
              </w:fldChar>
            </w:r>
            <w:r>
              <w:instrText xml:space="preserve"> ADDIN EN.CITE </w:instrText>
            </w:r>
            <w:r>
              <w:fldChar w:fldCharType="begin">
                <w:fldData xml:space="preserve">PEVuZE5vdGU+PENpdGU+PEF1dGhvcj5LZWxseTwvQXV0aG9yPjxZZWFyPjIwMTM8L1llYXI+PFJl
Y051bT4yMDU8L1JlY051bT48RGlzcGxheVRleHQ+WzEsIDM1LTUwXTwvRGlzcGxheVRleHQ+PHJl
Y29yZD48cmVjLW51bWJlcj4yMDU8L3JlYy1udW1iZXI+PGZvcmVpZ24ta2V5cz48a2V5IGFwcD0i
RU4iIGRiLWlkPSI5ZmRzdHRycG1wcHRwMGUyZXBjNXJhNTMyemQ1MHNhNWFlZXIiIHRpbWVzdGFt
cD0iMCI+MjA1PC9rZXk+PC9mb3JlaWduLWtleXM+PHJlZi10eXBlIG5hbWU9IkpvdXJuYWwgQXJ0
aWNsZSI+MTc8L3JlZi10eXBlPjxjb250cmlidXRvcnM+PGF1dGhvcnM+PGF1dGhvcj5LZWxseSwg
Qy4gTS48L2F1dGhvcj48YXV0aG9yPkxpYW4sIE0uPC9hdXRob3I+PGF1dGhvcj5TdHJ1dGhlcnMs
IEouPC9hdXRob3I+PGF1dGhvcj5LYW1tcmF0aCwgQS48L2F1dGhvcj48L2F1dGhvcnM+PC9jb250
cmlidXRvcnM+PGF1dGgtYWRkcmVzcz5EZXBhcnRtZW50IG9mIEhlYWx0aCBTY2llbmNlcywgVW5p
dmVyc2l0eSBvZiBDb2xvcmFkbywgQ29sb3JhZG8gU3ByaW5ncywgQ08uPC9hdXRoLWFkZHJlc3M+
PHRpdGxlcz48dGl0bGU+V2Fsa2luZyB0byBXb3JrOiBUaGUgUm9sZXMgb2YgTmVpZ2hib3Job29k
IFdhbGthYmlsaXR5IGFuZCBTb2Npb2Vjb25vbWljIERlcHJpdmF0aW9uPC90aXRsZT48c2Vjb25k
YXJ5LXRpdGxlPkogUGh5cyBBY3QgSGVhbHRoPC9zZWNvbmRhcnktdGl0bGU+PGFsdC10aXRsZT5K
b3VybmFsIG9mIHBoeXNpY2FsIGFjdGl2aXR5ICZhbXA7IGhlYWx0aDwvYWx0LXRpdGxlPjwvdGl0
bGVzPjxwZXJpb2RpY2FsPjxmdWxsLXRpdGxlPkogUGh5cyBBY3QgSGVhbHRoPC9mdWxsLXRpdGxl
PjwvcGVyaW9kaWNhbD48ZWRpdGlvbj4yMDEzLzEyLzI2PC9lZGl0aW9uPjxkYXRlcz48eWVhcj4y
MDEzPC95ZWFyPjxwdWItZGF0ZXM+PGRhdGU+RGVjIDIwPC9kYXRlPjwvcHViLWRhdGVzPjwvZGF0
ZXM+PGlzYm4+MTU0My01NDc0IChFbGVjdHJvbmljKSYjeEQ7MTU0My0zMDgwIChMaW5raW5nKTwv
aXNibj48YWNjZXNzaW9uLW51bT4yNDM2ODI4NDwvYWNjZXNzaW9uLW51bT48dXJscz48L3VybHM+
PHJlbW90ZS1kYXRhYmFzZS1wcm92aWRlcj5OTE08L3JlbW90ZS1kYXRhYmFzZS1wcm92aWRlcj48
bGFuZ3VhZ2U+RW5nPC9sYW5ndWFnZT48L3JlY29yZD48L0NpdGU+PENpdGU+PEF1dGhvcj5Bbm5l
YXI8L0F1dGhvcj48WWVhcj4yMDA5PC9ZZWFyPjxSZWNOdW0+Nzc4PC9SZWNOdW0+PHJlY29yZD48
cmVjLW51bWJlcj43Nzg8L3JlYy1udW1iZXI+PGZvcmVpZ24ta2V5cz48a2V5IGFwcD0iRU4iIGRi
LWlkPSI5ZmRzdHRycG1wcHRwMGUyZXBjNXJhNTMyemQ1MHNhNWFlZXIiIHRpbWVzdGFtcD0iMCI+
Nzc4PC9rZXk+PC9mb3JlaWduLWtleXM+PHJlZi10eXBlIG5hbWU9IkpvdXJuYWwgQXJ0aWNsZSI+
MTc8L3JlZi10eXBlPjxjb250cmlidXRvcnM+PGF1dGhvcnM+PGF1dGhvcj5Bbm5lYXIsIE0uIEou
PC9hdXRob3I+PGF1dGhvcj5DdXNobWFuLCBHLjwvYXV0aG9yPjxhdXRob3I+R2lkbG93LCBCLjwv
YXV0aG9yPjwvYXV0aG9ycz48L2NvbnRyaWJ1dG9ycz48YXV0aC1hZGRyZXNzPkxpbmNvbG4gVW5p
dmVyc2l0eSwgRWxsZXNtZXJlIEp1bmN0aW9uIFJvYWQvU3ByaW5ncyBSb2FkLCBMaW5jb2xuLCBD
YW50ZXJidXJ5IDc2NDcsIE5ldyBaZWFsYW5kLiBtaWNoYWVsLmFubmVhckBnbWFpbC5jb208L2F1
dGgtYWRkcmVzcz48dGl0bGVzPjx0aXRsZT5MZWlzdXJlIHRpbWUgcGh5c2ljYWwgYWN0aXZpdHkg
ZGlmZmVyZW5jZXMgYW1vbmcgb2xkZXIgYWR1bHRzIGZyb20gZGl2ZXJzZSBzb2Npb2Vjb25vbWlj
IG5laWdoYm9yaG9vZHM8L3RpdGxlPjxzZWNvbmRhcnktdGl0bGU+SGVhbHRoIFBsYWNlPC9zZWNv
bmRhcnktdGl0bGU+PGFsdC10aXRsZT5IZWFsdGggJmFtcDsgcGxhY2U8L2FsdC10aXRsZT48L3Rp
dGxlcz48cGVyaW9kaWNhbD48ZnVsbC10aXRsZT5IZWFsdGggUGxhY2U8L2Z1bGwtdGl0bGU+PGFi
YnItMT5IZWFsdGggJmFtcDsgcGxhY2U8L2FiYnItMT48L3BlcmlvZGljYWw+PGFsdC1wZXJpb2Rp
Y2FsPjxmdWxsLXRpdGxlPkhlYWx0aCBQbGFjZTwvZnVsbC10aXRsZT48YWJici0xPkhlYWx0aCAm
YW1wOyBwbGFjZTwvYWJici0xPjwvYWx0LXBlcmlvZGljYWw+PHBhZ2VzPjQ4Mi05MDwvcGFnZXM+
PHZvbHVtZT4xNTwvdm9sdW1lPjxudW1iZXI+MjwvbnVtYmVyPjxlZGl0aW9uPjIwMDgvMTEvMjk8
L2VkaXRpb24+PGtleXdvcmRzPjxrZXl3b3JkPkFnZSBGYWN0b3JzPC9rZXl3b3JkPjxrZXl3b3Jk
PkFnZWQ8L2tleXdvcmQ+PGtleXdvcmQ+QWdlZCwgODAgYW5kIG92ZXI8L2tleXdvcmQ+PGtleXdv
cmQ+SHVtYW5zPC9rZXl3b3JkPjxrZXl3b3JkPkxlaXN1cmUgQWN0aXZpdGllczwva2V5d29yZD48
a2V5d29yZD5Nb3RvciBBY3Rpdml0eTwva2V5d29yZD48a2V5d29yZD5OZXcgWmVhbGFuZDwva2V5
d29yZD48a2V5d29yZD5SZXNpZGVuY2UgQ2hhcmFjdGVyaXN0aWNzPC9rZXl3b3JkPjxrZXl3b3Jk
PlNvY2lhbCBFbnZpcm9ubWVudDwva2V5d29yZD48a2V5d29yZD5Tb2Npb2Vjb25vbWljIEZhY3Rv
cnM8L2tleXdvcmQ+PC9rZXl3b3Jkcz48ZGF0ZXM+PHllYXI+MjAwOTwveWVhcj48cHViLWRhdGVz
PjxkYXRlPkp1bjwvZGF0ZT48L3B1Yi1kYXRlcz48L2RhdGVzPjxpc2JuPjEzNTMtODI5MiAoUHJp
bnQpJiN4RDsxMzUzLTgyOTIgKExpbmtpbmcpPC9pc2JuPjxhY2Nlc3Npb24tbnVtPjE5MDM4NTcx
PC9hY2Nlc3Npb24tbnVtPjx1cmxzPjwvdXJscz48ZWxlY3Ryb25pYy1yZXNvdXJjZS1udW0+MTAu
MTAxNi9qLmhlYWx0aHBsYWNlLjIwMDguMDkuMDA1PC9lbGVjdHJvbmljLXJlc291cmNlLW51bT48
cmVtb3RlLWRhdGFiYXNlLXByb3ZpZGVyPk5MTTwvcmVtb3RlLWRhdGFiYXNlLXByb3ZpZGVyPjxs
YW5ndWFnZT5lbmc8L2xhbmd1YWdlPjwvcmVjb3JkPjwvQ2l0ZT48Q2l0ZT48QXV0aG9yPkxvZ3N0
ZWluPC9BdXRob3I+PFllYXI+MjAxMzwvWWVhcj48UmVjTnVtPjI2OTwvUmVjTnVtPjxyZWNvcmQ+
PHJlYy1udW1iZXI+MjY5PC9yZWMtbnVtYmVyPjxmb3JlaWduLWtleXM+PGtleSBhcHA9IkVOIiBk
Yi1pZD0iOWZkc3R0cnBtcHB0cDBlMmVwYzVyYTUzMnpkNTBzYTVhZWVyIiB0aW1lc3RhbXA9IjAi
PjI2OTwva2V5PjwvZm9yZWlnbi1rZXlzPjxyZWYtdHlwZSBuYW1lPSJKb3VybmFsIEFydGljbGUi
PjE3PC9yZWYtdHlwZT48Y29udHJpYnV0b3JzPjxhdXRob3JzPjxhdXRob3I+TG9nc3RlaW4sIEIu
PC9hdXRob3I+PGF1dGhvcj5CbGVrZXNhdW5lLCBBLjwvYXV0aG9yPjxhdXRob3I+QWxtYXMsIFIu
PC9hdXRob3I+PC9hdXRob3JzPjwvY29udHJpYnV0b3JzPjxhdXRoLWFkZHJlc3M+Q2VudHJlIGZv
ciBSdXJhbCBSZXNlYXJjaCAoVW5pdmVyc2l0eSBDZW50cmUgRHJhZ3ZvbGwpLCBOb3J3YXkgNzQ5
MSwgTm9yd2F5LiBicml0LmxvZ3N0ZWluQHJ1cmFsLm5vPC9hdXRoLWFkZHJlc3M+PHRpdGxlcz48
dGl0bGU+UGh5c2ljYWwgYWN0aXZpdHkgYW1vbmcgTm9yd2VnaWFuIGFkb2xlc2NlbnRzLS1hIG11
bHRpbGV2ZWwgYW5hbHlzaXMgb2YgaG93IHBsYWNlIG9mIHJlc2lkZW5jZSBpcyBhc3NvY2lhdGVk
IHdpdGggaGVhbHRoIGJlaGF2aW91cjogdGhlIFlvdW5nLUhVTlQgc3R1ZHk8L3RpdGxlPjxzZWNv
bmRhcnktdGl0bGU+SW50IEogRXF1aXR5IEhlYWx0aDwvc2Vjb25kYXJ5LXRpdGxlPjxhbHQtdGl0
bGU+SW50ZXJuYXRpb25hbCBqb3VybmFsIGZvciBlcXVpdHkgaW4gaGVhbHRoPC9hbHQtdGl0bGU+
PC90aXRsZXM+PHBlcmlvZGljYWw+PGZ1bGwtdGl0bGU+SW50IEogRXF1aXR5IEhlYWx0aDwvZnVs
bC10aXRsZT48YWJici0xPkludGVybmF0aW9uYWwgam91cm5hbCBmb3IgZXF1aXR5IGluIGhlYWx0
aDwvYWJici0xPjwvcGVyaW9kaWNhbD48YWx0LXBlcmlvZGljYWw+PGZ1bGwtdGl0bGU+SW50IEog
RXF1aXR5IEhlYWx0aDwvZnVsbC10aXRsZT48YWJici0xPkludGVybmF0aW9uYWwgam91cm5hbCBm
b3IgZXF1aXR5IGluIGhlYWx0aDwvYWJici0xPjwvYWx0LXBlcmlvZGljYWw+PHBhZ2VzPjU2PC9w
YWdlcz48dm9sdW1lPjEyPC92b2x1bWU+PGVkaXRpb24+MjAxMy8wNy8yNjwvZWRpdGlvbj48a2V5
d29yZHM+PGtleXdvcmQ+QWRvbGVzY2VudDwva2V5d29yZD48a2V5d29yZD5GZW1hbGU8L2tleXdv
cmQ+PGtleXdvcmQ+SGVhbHRoIFN1cnZleXM8L2tleXdvcmQ+PGtleXdvcmQ+SHVtYW5zPC9rZXl3
b3JkPjxrZXl3b3JkPk1hbGU8L2tleXdvcmQ+PGtleXdvcmQ+TW90b3IgQWN0aXZpdHk8L2tleXdv
cmQ+PGtleXdvcmQ+TXVsdGlsZXZlbCBBbmFseXNpczwva2V5d29yZD48a2V5d29yZD5Ob3J3YXk8
L2tleXdvcmQ+PGtleXdvcmQ+UG92ZXJ0eSBBcmVhczwva2V5d29yZD48a2V5d29yZD5SZXNpZGVu
Y2UgQ2hhcmFjdGVyaXN0aWNzLyBzdGF0aXN0aWNzICZhbXA7IG51bWVyaWNhbCBkYXRhPC9rZXl3
b3JkPjxrZXl3b3JkPlNvY2lhbCBQYXJ0aWNpcGF0aW9uPC9rZXl3b3JkPjxrZXl3b3JkPllvdW5n
IEFkdWx0PC9rZXl3b3JkPjwva2V5d29yZHM+PGRhdGVzPjx5ZWFyPjIwMTM8L3llYXI+PC9kYXRl
cz48aXNibj4xNDc1LTkyNzYgKEVsZWN0cm9uaWMpJiN4RDsxNDc1LTkyNzYgKExpbmtpbmcpPC9p
c2JuPjxhY2Nlc3Npb24tbnVtPjIzODgzMTQ0PC9hY2Nlc3Npb24tbnVtPjx1cmxzPjwvdXJscz48
Y3VzdG9tMj4zNzI1MTU3PC9jdXN0b20yPjxlbGVjdHJvbmljLXJlc291cmNlLW51bT4xMC4xMTg2
LzE0NzUtOTI3Ni0xMi01NjwvZWxlY3Ryb25pYy1yZXNvdXJjZS1udW0+PHJlbW90ZS1kYXRhYmFz
ZS1wcm92aWRlcj5OTE08L3JlbW90ZS1kYXRhYmFzZS1wcm92aWRlcj48bGFuZ3VhZ2U+ZW5nPC9s
YW5ndWFnZT48L3JlY29yZD48L0NpdGU+PENpdGU+PEF1dGhvcj5Ob29uYW48L0F1dGhvcj48WWVh
cj4yMDE2PC9ZZWFyPjxSZWNOdW0+MTQxNzwvUmVjTnVtPjxyZWNvcmQ+PHJlYy1udW1iZXI+MTQx
NzwvcmVjLW51bWJlcj48Zm9yZWlnbi1rZXlzPjxrZXkgYXBwPSJFTiIgZGItaWQ9IjlmZHN0dHJw
bXBwdHAwZTJlcGM1cmE1MzJ6ZDUwc2E1YWVlciIgdGltZXN0YW1wPSIwIj4xNDE3PC9rZXk+PC9m
b3JlaWduLWtleXM+PHJlZi10eXBlIG5hbWU9IkpvdXJuYWwgQXJ0aWNsZSI+MTc8L3JlZi10eXBl
Pjxjb250cmlidXRvcnM+PGF1dGhvcnM+PGF1dGhvcj5Ob29uYW4sIFIuIEouPC9hdXRob3I+PGF1
dGhvcj5Cb2RkeSwgTC4gTS48L2F1dGhvcj48YXV0aG9yPktub3dsZXMsIFouIFIuPC9hdXRob3I+
PGF1dGhvcj5GYWlyY2xvdWdoLCBTLiBKLjwvYXV0aG9yPjwvYXV0aG9ycz48L2NvbnRyaWJ1dG9y
cz48YXV0aC1hZGRyZXNzPlRoZSBQaHlzaWNhbCBBY3Rpdml0eSBFeGNoYW5nZSwgUmVzZWFyY2gg
SW5zdGl0dXRlIGZvciBTcG9ydCBhbmQgRXhlcmNpc2UgU2NpZW5jZXMsIExpdmVycG9vbCBKb2hu
IE1vb3JlcyBVbml2ZXJzaXR5LCBMaXZlcnBvb2wsIE1lcnNleXNpZGUsIFVLLiYjeEQ7RGVwYXJ0
bWVudCBvZiBTcG9ydCBhbmQgUGh5c2ljYWwgQWN0aXZpdHksIEVkZ2UgSGlsbCBVbml2ZXJzaXR5
LCBPcm1za2lyaywgVUsgRGVwYXJ0bWVudCBvZiBQaHlzaWNhbCBFZHVjYXRpb24gYW5kIFNwb3J0
IFNjaWVuY2VzLCBVbml2ZXJzaXR5IG9mIExpbWVyaWNrLCBJcmVsYW5kLjwvYXV0aC1hZGRyZXNz
Pjx0aXRsZXM+PHRpdGxlPkNyb3NzLXNlY3Rpb25hbCBhc3NvY2lhdGlvbnMgYmV0d2VlbiBoaWdo
LWRlcHJpdmF0aW9uIGhvbWUgYW5kIG5laWdoYm91cmhvb2QgZW52aXJvbm1lbnRzLCBhbmQgaGVh
bHRoLXJlbGF0ZWQgdmFyaWFibGVzIGFtb25nIExpdmVycG9vbCBjaGlsZHJlbjwvdGl0bGU+PHNl
Y29uZGFyeS10aXRsZT5CTUogT3Blbjwvc2Vjb25kYXJ5LXRpdGxlPjxhbHQtdGl0bGU+Qk1KIG9w
ZW48L2FsdC10aXRsZT48L3RpdGxlcz48cGVyaW9kaWNhbD48ZnVsbC10aXRsZT5CTUogT3Blbjwv
ZnVsbC10aXRsZT48L3BlcmlvZGljYWw+PGFsdC1wZXJpb2RpY2FsPjxmdWxsLXRpdGxlPkJNSiBP
cGVuPC9mdWxsLXRpdGxlPjwvYWx0LXBlcmlvZGljYWw+PHBhZ2VzPmUwMDg2OTM8L3BhZ2VzPjx2
b2x1bWU+Njwvdm9sdW1lPjxudW1iZXI+MTwvbnVtYmVyPjxlZGl0aW9uPjIwMTYvMDEvMTY8L2Vk
aXRpb24+PGtleXdvcmRzPjxrZXl3b3JkPkJvZHkgTWFzcyBJbmRleDwva2V5d29yZD48a2V5d29y
ZD5DaGlsZDwva2V5d29yZD48a2V5d29yZD5DcmltZS9zdGF0aXN0aWNzICZhbXA7IG51bWVyaWNh
bCBkYXRhPC9rZXl3b3JkPjxrZXl3b3JkPkNyb3NzLVNlY3Rpb25hbCBTdHVkaWVzPC9rZXl3b3Jk
PjxrZXl3b3JkPkVuZ2xhbmQ8L2tleXdvcmQ+PGtleXdvcmQ+RW52aXJvbm1lbnQgRGVzaWduL3N0
YXRpc3RpY3MgJmFtcDsgbnVtZXJpY2FsIGRhdGE8L2tleXdvcmQ+PGtleXdvcmQ+RXhlcmNpc2Uv
cGh5c2lvbG9neTwva2V5d29yZD48a2V5d29yZD5GZW1hbGU8L2tleXdvcmQ+PGtleXdvcmQ+Kkhl
YWx0aCBTdGF0dXMgRGlzcGFyaXRpZXM8L2tleXdvcmQ+PGtleXdvcmQ+SHVtYW5zPC9rZXl3b3Jk
PjxrZXl3b3JkPk1hbGU8L2tleXdvcmQ+PGtleXdvcmQ+UGh5c2ljYWwgRml0bmVzczwva2V5d29y
ZD48a2V5d29yZD5Qb3B1bGF0aW9uIERlbnNpdHk8L2tleXdvcmQ+PGtleXdvcmQ+UG92ZXJ0eSBB
cmVhczwva2V5d29yZD48a2V5d29yZD4qUHN5Y2hvc29jaWFsIERlcHJpdmF0aW9uPC9rZXl3b3Jk
PjxrZXl3b3JkPlJlc2lkZW5jZSBDaGFyYWN0ZXJpc3RpY3MvKnN0YXRpc3RpY3MgJmFtcDsgbnVt
ZXJpY2FsIGRhdGE8L2tleXdvcmQ+PGtleXdvcmQ+U2FmZXR5L3N0YXRpc3RpY3MgJmFtcDsgbnVt
ZXJpY2FsIGRhdGE8L2tleXdvcmQ+PGtleXdvcmQ+V2Fpc3QgQ2lyY3VtZmVyZW5jZTwva2V5d29y
ZD48a2V5d29yZD5DaGlsZHJlbjwva2V5d29yZD48a2V5d29yZD5EZXByaXZhdGlvbjwva2V5d29y
ZD48a2V5d29yZD5JbmRlcGVuZGVudCBtb2JpbGl0eTwva2V5d29yZD48a2V5d29yZD5OZWlnaGJv
dXJob29kPC9rZXl3b3JkPjxrZXl3b3JkPlBoeXNpY2FsIGFjdGl2aXR5PC9rZXl3b3JkPjwva2V5
d29yZHM+PGRhdGVzPjx5ZWFyPjIwMTY8L3llYXI+PHB1Yi1kYXRlcz48ZGF0ZT5KYW4gMTM8L2Rh
dGU+PC9wdWItZGF0ZXM+PC9kYXRlcz48aXNibj4yMDQ0LTYwNTU8L2lzYm4+PGFjY2Vzc2lvbi1u
dW0+MjY3Njk3Nzk8L2FjY2Vzc2lvbi1udW0+PHVybHM+PC91cmxzPjxjdXN0b20yPlBNQzQ3MzUx
NjA8L2N1c3RvbTI+PGVsZWN0cm9uaWMtcmVzb3VyY2UtbnVtPjEwLjExMzYvYm1qb3Blbi0yMDE1
LTAwODY5MzwvZWxlY3Ryb25pYy1yZXNvdXJjZS1udW0+PHJlbW90ZS1kYXRhYmFzZS1wcm92aWRl
cj5OTE08L3JlbW90ZS1kYXRhYmFzZS1wcm92aWRlcj48bGFuZ3VhZ2U+ZW5nPC9sYW5ndWFnZT48
L3JlY29yZD48L0NpdGU+PENpdGU+PEF1dGhvcj5QYWJheW88L0F1dGhvcj48WWVhcj4yMDE0PC9Z
ZWFyPjxSZWNOdW0+OTM8L1JlY051bT48cmVjb3JkPjxyZWMtbnVtYmVyPjkzPC9yZWMtbnVtYmVy
Pjxmb3JlaWduLWtleXM+PGtleSBhcHA9IkVOIiBkYi1pZD0iOWZkc3R0cnBtcHB0cDBlMmVwYzVy
YTUzMnpkNTBzYTVhZWVyIiB0aW1lc3RhbXA9IjAiPjkzPC9rZXk+PC9mb3JlaWduLWtleXM+PHJl
Zi10eXBlIG5hbWU9IkpvdXJuYWwgQXJ0aWNsZSI+MTc8L3JlZi10eXBlPjxjb250cmlidXRvcnM+
PGF1dGhvcnM+PGF1dGhvcj5QYWJheW8sIFIuPC9hdXRob3I+PGF1dGhvcj5Nb2xuYXIsIEIuIEUu
PC9hdXRob3I+PGF1dGhvcj5DcmFkb2NrLCBBLjwvYXV0aG9yPjxhdXRob3I+S2F3YWNoaSwgSS48
L2F1dGhvcj48L2F1dGhvcnM+PC9jb250cmlidXRvcnM+PGF1dGgtYWRkcmVzcz5Sb21hbiBQYWJh
eW8sIEFuZ2llIENyYWRvY2ssIGFuZCBJY2hpcm8gS2F3YWNoaSBhcmUgd2l0aCB0aGUgRGVwYXJ0
bWVudCBvZiBTb2NpYWwgYW5kIEJlaGF2aW9yYWwgU2NpZW5jZSwgSGFydmFyZCBTY2hvb2wgb2Yg
UHVibGljIEhlYWx0aCwgQm9zdG9uLCBNQS4gQmV0aCBFLiBNb2xuYXIgaXMgd2l0aCB0aGUgRGVw
YXJ0bWVudCBvZiBIZWFsdGggU2NpZW5jZXMgYW5kIHRoZSBJbnN0aXR1dGUgZm9yIFVyYmFuIEhl
YWx0aCBSZXNlYXJjaCBpbiB0aGUgQm91dmUgQ29sbGVnZSBvZiBIZWFsdGggU2NpZW5jZXMsIE5v
cnRoZWFzdGVybiBVbml2ZXJzaXR5LCBCb3N0b24uPC9hdXRoLWFkZHJlc3M+PHRpdGxlcz48dGl0
bGU+VGhlIHJlbGF0aW9uc2hpcCBiZXR3ZWVuIG5laWdoYm9yaG9vZCBzb2Npb2Vjb25vbWljIGNo
YXJhY3RlcmlzdGljcyBhbmQgcGh5c2ljYWwgaW5hY3Rpdml0eSBhbW9uZyBhZG9sZXNjZW50cyBs
aXZpbmcgaW4gQm9zdG9uLCBNYXNzYWNodXNldHRzPC90aXRsZT48c2Vjb25kYXJ5LXRpdGxlPkFt
IEogUHVibGljIEhlYWx0aDwvc2Vjb25kYXJ5LXRpdGxlPjxhbHQtdGl0bGU+QW1lcmljYW4gam91
cm5hbCBvZiBwdWJsaWMgaGVhbHRoPC9hbHQtdGl0bGU+PC90aXRsZXM+PHBlcmlvZGljYWw+PGZ1
bGwtdGl0bGU+QW0gSiBQdWJsaWMgSGVhbHRoPC9mdWxsLXRpdGxlPjwvcGVyaW9kaWNhbD48cGFn
ZXM+ZTE0Mi05PC9wYWdlcz48dm9sdW1lPjEwNDwvdm9sdW1lPjxudW1iZXI+MTE8L251bWJlcj48
ZWRpdGlvbj4yMDE0LzA5LzEyPC9lZGl0aW9uPjxrZXl3b3Jkcz48a2V5d29yZD5BZG9sZXNjZW50
PC9rZXl3b3JkPjxrZXl3b3JkPkJvc3Rvbi9lcGlkZW1pb2xvZ3k8L2tleXdvcmQ+PGtleXdvcmQ+
Q3Jvc3MtU2VjdGlvbmFsIFN0dWRpZXM8L2tleXdvcmQ+PGtleXdvcmQ+RmVtYWxlPC9rZXl3b3Jk
PjxrZXl3b3JkPkh1bWFuczwva2V5d29yZD48a2V5d29yZD5NYWxlPC9rZXl3b3JkPjxrZXl3b3Jk
Pk1vdG9yIEFjdGl2aXR5PC9rZXl3b3JkPjxrZXl3b3JkPlBvdmVydHkgQXJlYXM8L2tleXdvcmQ+
PGtleXdvcmQ+UmVzaWRlbmNlIENoYXJhY3RlcmlzdGljczwva2V5d29yZD48a2V5d29yZD5TZWRl
bnRhcnkgTGlmZXN0eWxlPC9rZXl3b3JkPjxrZXl3b3JkPlNvY2lvZWNvbm9taWMgRmFjdG9yczwv
a2V5d29yZD48a2V5d29yZD5Zb3VuZyBBZHVsdDwva2V5d29yZD48L2tleXdvcmRzPjxkYXRlcz48
eWVhcj4yMDE0PC95ZWFyPjxwdWItZGF0ZXM+PGRhdGU+Tm92PC9kYXRlPjwvcHViLWRhdGVzPjwv
ZGF0ZXM+PGlzYm4+MTU0MS0wMDQ4IChFbGVjdHJvbmljKSYjeEQ7MDA5MC0wMDM2IChMaW5raW5n
KTwvaXNibj48YWNjZXNzaW9uLW51bT4yNTIxMTcyNzwvYWNjZXNzaW9uLW51bT48dXJscz48L3Vy
bHM+PGVsZWN0cm9uaWMtcmVzb3VyY2UtbnVtPjEwLjIxMDUvYWpwaC4yMDE0LjMwMjEwOTwvZWxl
Y3Ryb25pYy1yZXNvdXJjZS1udW0+PHJlbW90ZS1kYXRhYmFzZS1wcm92aWRlcj5OTE08L3JlbW90
ZS1kYXRhYmFzZS1wcm92aWRlcj48bGFuZ3VhZ2U+ZW5nPC9sYW5ndWFnZT48L3JlY29yZD48L0Np
dGU+PENpdGU+PEF1dGhvcj5TYW50YW5hPC9BdXRob3I+PFllYXI+MjAwOTwvWWVhcj48UmVjTnVt
Pjc2ODwvUmVjTnVtPjxyZWNvcmQ+PHJlYy1udW1iZXI+NzY4PC9yZWMtbnVtYmVyPjxmb3JlaWdu
LWtleXM+PGtleSBhcHA9IkVOIiBkYi1pZD0iOWZkc3R0cnBtcHB0cDBlMmVwYzVyYTUzMnpkNTBz
YTVhZWVyIiB0aW1lc3RhbXA9IjAiPjc2ODwva2V5PjwvZm9yZWlnbi1rZXlzPjxyZWYtdHlwZSBu
YW1lPSJKb3VybmFsIEFydGljbGUiPjE3PC9yZWYtdHlwZT48Y29udHJpYnV0b3JzPjxhdXRob3Jz
PjxhdXRob3I+U2FudGFuYSwgUC48L2F1dGhvcj48YXV0aG9yPlNhbnRvcywgUi48L2F1dGhvcj48
YXV0aG9yPk5vZ3VlaXJhLCBILjwvYXV0aG9yPjwvYXV0aG9ycz48L2NvbnRyaWJ1dG9ycz48YXV0
aC1hZGRyZXNzPkNlbnRyZSBmb3IgR2VvZ3JhcGhpYyBTdHVkaWVzLCBJbnN0aXR1dGUgZm9yIEdl
b2dyYXBoaWNhbCBTdHVkaWVzIFVuaXZlcnNpdHkgb2YgQ29pbWJyYSwgQ29pbWJyYSwgUG9ydHVn
YWwuIHBhdWxhc2FudGFuYUBtYWlsLnRlbGVwYWMucHQ8L2F1dGgtYWRkcmVzcz48dGl0bGVzPjx0
aXRsZT5UaGUgbGluayBiZXR3ZWVuIGxvY2FsIGVudmlyb25tZW50IGFuZCBvYmVzaXR5OiBhIG11
bHRpbGV2ZWwgYW5hbHlzaXMgaW4gdGhlIExpc2JvbiBNZXRyb3BvbGl0YW4gQXJlYSwgUG9ydHVn
YWw8L3RpdGxlPjxzZWNvbmRhcnktdGl0bGU+U29jIFNjaSBNZWQ8L3NlY29uZGFyeS10aXRsZT48
YWx0LXRpdGxlPlNvY2lhbCBzY2llbmNlICZhbXA7IG1lZGljaW5lICgxOTgyKTwvYWx0LXRpdGxl
PjwvdGl0bGVzPjxwZXJpb2RpY2FsPjxmdWxsLXRpdGxlPlNvYyBTY2kgTWVkPC9mdWxsLXRpdGxl
PjwvcGVyaW9kaWNhbD48YWx0LXBlcmlvZGljYWw+PGZ1bGwtdGl0bGU+U29jIFNjaSBNZWQ8L2Z1
bGwtdGl0bGU+PGFiYnItMT5Tb2NpYWwgc2NpZW5jZSAmYW1wOyBtZWRpY2luZSAoMTk4Mik8L2Fi
YnItMT48L2FsdC1wZXJpb2RpY2FsPjxwYWdlcz42MDEtOTwvcGFnZXM+PHZvbHVtZT42ODwvdm9s
dW1lPjxudW1iZXI+NDwvbnVtYmVyPjxlZGl0aW9uPjIwMDkvMDEvMTM8L2VkaXRpb24+PGtleXdv
cmRzPjxrZXl3b3JkPkFkb2xlc2NlbnQ8L2tleXdvcmQ+PGtleXdvcmQ+QWR1bHQ8L2tleXdvcmQ+
PGtleXdvcmQ+QWdlZDwva2V5d29yZD48a2V5d29yZD5Cb2R5IE1hc3MgSW5kZXg8L2tleXdvcmQ+
PGtleXdvcmQ+Q2l0eSBQbGFubmluZzwva2V5d29yZD48a2V5d29yZD5Dcm9zcy1TZWN0aW9uYWwg
U3R1ZGllczwva2V5d29yZD48a2V5d29yZD5FbnZpcm9ubWVudCBEZXNpZ248L2tleXdvcmQ+PGtl
eXdvcmQ+RmVtYWxlPC9rZXl3b3JkPjxrZXl3b3JkPkZvb2QgSGFiaXRzPC9rZXl3b3JkPjxrZXl3
b3JkPkhlYWx0aCBCZWhhdmlvcjwva2V5d29yZD48a2V5d29yZD5IZWFsdGggU3VydmV5czwva2V5
d29yZD48a2V5d29yZD5IdW1hbnM8L2tleXdvcmQ+PGtleXdvcmQ+TWFsZTwva2V5d29yZD48a2V5
d29yZD5NaWRkbGUgQWdlZDwva2V5d29yZD48a2V5d29yZD5PYmVzaXR5LyBwcmV2ZW50aW9uICZh
bXA7IGNvbnRyb2w8L2tleXdvcmQ+PGtleXdvcmQ+UG9ydHVnYWw8L2tleXdvcmQ+PGtleXdvcmQ+
UmVzaWRlbmNlIENoYXJhY3RlcmlzdGljczwva2V5d29yZD48a2V5d29yZD5XZWlnaHQgR2Fpbjwv
a2V5d29yZD48a2V5d29yZD5Zb3VuZyBBZHVsdDwva2V5d29yZD48L2tleXdvcmRzPjxkYXRlcz48
eWVhcj4yMDA5PC95ZWFyPjxwdWItZGF0ZXM+PGRhdGU+RmViPC9kYXRlPjwvcHViLWRhdGVzPjwv
ZGF0ZXM+PGlzYm4+MDI3Ny05NTM2IChQcmludCkmI3hEOzAyNzctOTUzNiAoTGlua2luZyk8L2lz
Ym4+PGFjY2Vzc2lvbi1udW0+MTkxMzUyODc8L2FjY2Vzc2lvbi1udW0+PHVybHM+PC91cmxzPjxl
bGVjdHJvbmljLXJlc291cmNlLW51bT4xMC4xMDE2L2ouc29jc2NpbWVkLjIwMDguMTEuMDMzPC9l
bGVjdHJvbmljLXJlc291cmNlLW51bT48cmVtb3RlLWRhdGFiYXNlLXByb3ZpZGVyPk5MTTwvcmVt
b3RlLWRhdGFiYXNlLXByb3ZpZGVyPjxsYW5ndWFnZT5lbmc8L2xhbmd1YWdlPjwvcmVjb3JkPjwv
Q2l0ZT48Q2l0ZT48QXV0aG9yPlNvbG9tb248L0F1dGhvcj48WWVhcj4yMDEzPC9ZZWFyPjxSZWNO
dW0+MjIxPC9SZWNOdW0+PHJlY29yZD48cmVjLW51bWJlcj4yMjE8L3JlYy1udW1iZXI+PGZvcmVp
Z24ta2V5cz48a2V5IGFwcD0iRU4iIGRiLWlkPSI5ZmRzdHRycG1wcHRwMGUyZXBjNXJhNTMyemQ1
MHNhNWFlZXIiIHRpbWVzdGFtcD0iMCI+MjIxPC9rZXk+PC9mb3JlaWduLWtleXM+PHJlZi10eXBl
IG5hbWU9IkpvdXJuYWwgQXJ0aWNsZSI+MTc8L3JlZi10eXBlPjxjb250cmlidXRvcnM+PGF1dGhv
cnM+PGF1dGhvcj5Tb2xvbW9uLCBFLjwvYXV0aG9yPjxhdXRob3I+UmVlcywgVC48L2F1dGhvcj48
YXV0aG9yPlVrb3VtdW5uZSwgTy4gQy48L2F1dGhvcj48YXV0aG9yPk1ldGNhbGYsIEIuPC9hdXRo
b3I+PGF1dGhvcj5IaWxsc2RvbiwgTS48L2F1dGhvcj48L2F1dGhvcnM+PC9jb250cmlidXRvcnM+
PGF1dGgtYWRkcmVzcz5TcG9ydCBhbmQgSGVhbHRoIFNjaWVuY2VzLCBDb2xsZWdlIG9mIExpZmUg
YW5kIEVudmlyb25tZW50YWwgU2NpZW5jZXMsIFVuaXZlcnNpdHkgb2YgRXhldGVyLCBTdCwgTHVr
ZSZhcG9zO3MgQ2FtcHVzLCBIZWF2aXRyZWUgUm9hZCwgRXhldGVyIEVYMSAyTFUsIFVLLiBlczI0
NEBleGV0ZXIuYWMudWsuPC9hdXRoLWFkZHJlc3M+PHRpdGxlcz48dGl0bGU+UGVyc29uYWwsIHNv
Y2lhbCwgYW5kIGVudmlyb25tZW50YWwgY29ycmVsYXRlcyBvZiBwaHlzaWNhbCBhY3Rpdml0eSBp
biBhZHVsdHMgbGl2aW5nIGluIHJ1cmFsIHNvdXRoLXdlc3QgRW5nbGFuZDogYSBjcm9zcy1zZWN0
aW9uYWwgYW5hbHlzaXM8L3RpdGxlPjxzZWNvbmRhcnktdGl0bGU+SW50IEogQmVoYXYgTnV0ciBQ
aHlzIEFjdDwvc2Vjb25kYXJ5LXRpdGxlPjxhbHQtdGl0bGU+VGhlIGludGVybmF0aW9uYWwgam91
cm5hbCBvZiBiZWhhdmlvcmFsIG51dHJpdGlvbiBhbmQgcGh5c2ljYWwgYWN0aXZpdHk8L2FsdC10
aXRsZT48L3RpdGxlcz48cGVyaW9kaWNhbD48ZnVsbC10aXRsZT5JbnQgSiBCZWhhdiBOdXRyIFBo
eXMgQWN0PC9mdWxsLXRpdGxlPjxhYmJyLTE+VGhlIGludGVybmF0aW9uYWwgam91cm5hbCBvZiBi
ZWhhdmlvcmFsIG51dHJpdGlvbiBhbmQgcGh5c2ljYWwgYWN0aXZpdHk8L2FiYnItMT48L3Blcmlv
ZGljYWw+PGFsdC1wZXJpb2RpY2FsPjxmdWxsLXRpdGxlPkludCBKIEJlaGF2IE51dHIgUGh5cyBB
Y3Q8L2Z1bGwtdGl0bGU+PGFiYnItMT5UaGUgaW50ZXJuYXRpb25hbCBqb3VybmFsIG9mIGJlaGF2
aW9yYWwgbnV0cml0aW9uIGFuZCBwaHlzaWNhbCBhY3Rpdml0eTwvYWJici0xPjwvYWx0LXBlcmlv
ZGljYWw+PHBhZ2VzPjEyOTwvcGFnZXM+PHZvbHVtZT4xMDwvdm9sdW1lPjxlZGl0aW9uPjIwMTMv
MTEvMjM8L2VkaXRpb24+PGtleXdvcmRzPjxrZXl3b3JkPkFkdWx0PC9rZXl3b3JkPjxrZXl3b3Jk
PkFnZWQ8L2tleXdvcmQ+PGtleXdvcmQ+Qm9keSBNYXNzIEluZGV4PC9rZXl3b3JkPjxrZXl3b3Jk
PkNsdXN0ZXIgQW5hbHlzaXM8L2tleXdvcmQ+PGtleXdvcmQ+Q3Jvc3MtU2VjdGlvbmFsIFN0dWRp
ZXM8L2tleXdvcmQ+PGtleXdvcmQ+RW5nbGFuZDwva2V5d29yZD48a2V5d29yZD5FbnZpcm9ubWVu
dDwva2V5d29yZD48a2V5d29yZD5GZW1hbGU8L2tleXdvcmQ+PGtleXdvcmQ+SHVtYW5zPC9rZXl3
b3JkPjxrZXl3b3JkPkxlaXN1cmUgQWN0aXZpdGllczwva2V5d29yZD48a2V5d29yZD5Mb2dpc3Rp
YyBNb2RlbHM8L2tleXdvcmQ+PGtleXdvcmQ+TWFsZTwva2V5d29yZD48a2V5d29yZD5NaWRkbGUg
QWdlZDwva2V5d29yZD48a2V5d29yZD5Nb3RvciBBY3Rpdml0eTwva2V5d29yZD48a2V5d29yZD5R
dWVzdGlvbm5haXJlczwva2V5d29yZD48a2V5d29yZD5SdXJhbCBQb3B1bGF0aW9uPC9rZXl3b3Jk
PjxrZXl3b3JkPlNvY2lhbCBFbnZpcm9ubWVudDwva2V5d29yZD48L2tleXdvcmRzPjxkYXRlcz48
eWVhcj4yMDEzPC95ZWFyPjwvZGF0ZXM+PGlzYm4+MTQ3OS01ODY4IChFbGVjdHJvbmljKSYjeEQ7
MTQ3OS01ODY4IChMaW5raW5nKTwvaXNibj48YWNjZXNzaW9uLW51bT4yNDI2MTMzNTwvYWNjZXNz
aW9uLW51bT48dXJscz48L3VybHM+PGN1c3RvbTI+NDIyMjg2OTwvY3VzdG9tMj48ZWxlY3Ryb25p
Yy1yZXNvdXJjZS1udW0+MTAuMTE4Ni8xNDc5LTU4NjgtMTAtMTI5PC9lbGVjdHJvbmljLXJlc291
cmNlLW51bT48cmVtb3RlLWRhdGFiYXNlLXByb3ZpZGVyPk5MTTwvcmVtb3RlLWRhdGFiYXNlLXBy
b3ZpZGVyPjxsYW5ndWFnZT5lbmc8L2xhbmd1YWdlPjwvcmVjb3JkPjwvQ2l0ZT48Q2l0ZT48QXV0
aG9yPlN0aW1wc29uPC9BdXRob3I+PFllYXI+MjAwNzwvWWVhcj48UmVjTnVtPjg2NzwvUmVjTnVt
PjxyZWNvcmQ+PHJlYy1udW1iZXI+ODY3PC9yZWMtbnVtYmVyPjxmb3JlaWduLWtleXM+PGtleSBh
cHA9IkVOIiBkYi1pZD0iOWZkc3R0cnBtcHB0cDBlMmVwYzVyYTUzMnpkNTBzYTVhZWVyIiB0aW1l
c3RhbXA9IjAiPjg2Nzwva2V5PjwvZm9yZWlnbi1rZXlzPjxyZWYtdHlwZSBuYW1lPSJKb3VybmFs
IEFydGljbGUiPjE3PC9yZWYtdHlwZT48Y29udHJpYnV0b3JzPjxhdXRob3JzPjxhdXRob3I+U3Rp
bXBzb24sIEouIFAuPC9hdXRob3I+PGF1dGhvcj5OYXNoLCBBLiBDLjwvYXV0aG9yPjxhdXRob3I+
SnUsIEguPC9hdXRob3I+PGF1dGhvcj5Fc2NoYmFjaCwgSy48L2F1dGhvcj48L2F1dGhvcnM+PC9j
b250cmlidXRvcnM+PGF1dGgtYWRkcmVzcz5EZXBhcnRtZW50IG9mIFNvY2lhbCBhbmQgQmVoYXZp
b3JhbCBTY2llbmNlcywgVW5pdmVyc2l0eSBvZiBOb3J0aCBUZXhhcyBIZWFsdGggU2NpZW5jZSBD
ZW50ZXIsIEZvcnQgV29ydGgsIFRleGFzIDc2MTA3LTI2OTksIFVTQS4ganN0aW1wc29AaHNjLnVu
dC5lZHU8L2F1dGgtYWRkcmVzcz48dGl0bGVzPjx0aXRsZT5OZWlnaGJvcmhvb2QgRGVwcml2YXRp
b24gaXMgYXNzb2NpYXRlZCB3aXRoIGxvd2VyIGxldmVscyBvZiBzZXJ1bSBjYXJvdGVub2lkcyBh
bW9uZyBhZHVsdHMgcGFydGljaXBhdGluZyBpbiB0aGUgVGhpcmQgTmF0aW9uYWwgSGVhbHRoIGFu
ZCBOdXRyaXRpb24gRXhhbWluYXRpb24gU3VydmV5PC90aXRsZT48c2Vjb25kYXJ5LXRpdGxlPkog
QW0gRGlldCBBc3NvYzwvc2Vjb25kYXJ5LXRpdGxlPjxhbHQtdGl0bGU+Sm91cm5hbCBvZiB0aGUg
QW1lcmljYW4gRGlldGV0aWMgQXNzb2NpYXRpb248L2FsdC10aXRsZT48L3RpdGxlcz48cGVyaW9k
aWNhbD48ZnVsbC10aXRsZT5KIEFtIERpZXQgQXNzb2M8L2Z1bGwtdGl0bGU+PGFiYnItMT5Kb3Vy
bmFsIG9mIHRoZSBBbWVyaWNhbiBEaWV0ZXRpYyBBc3NvY2lhdGlvbjwvYWJici0xPjwvcGVyaW9k
aWNhbD48YWx0LXBlcmlvZGljYWw+PGZ1bGwtdGl0bGU+SiBBbSBEaWV0IEFzc29jPC9mdWxsLXRp
dGxlPjxhYmJyLTE+Sm91cm5hbCBvZiB0aGUgQW1lcmljYW4gRGlldGV0aWMgQXNzb2NpYXRpb248
L2FiYnItMT48L2FsdC1wZXJpb2RpY2FsPjxwYWdlcz4xODk1LTkwMjwvcGFnZXM+PHZvbHVtZT4x
MDc8L3ZvbHVtZT48bnVtYmVyPjExPC9udW1iZXI+PGVkaXRpb24+MjAwNy8xMC8zMDwvZWRpdGlv
bj48a2V5d29yZHM+PGtleXdvcmQ+QWRvbGVzY2VudDwva2V5d29yZD48a2V5d29yZD5BZHVsdDwv
a2V5d29yZD48a2V5d29yZD5BZ2VkPC9rZXl3b3JkPjxrZXl3b3JkPkFnZWQsIDgwIGFuZCBvdmVy
PC9rZXl3b3JkPjxrZXl3b3JkPkFudGlveGlkYW50cy9tZXRhYm9saXNtPC9rZXl3b3JkPjxrZXl3
b3JkPkNhcm90ZW5vaWRzLyBibG9vZDwva2V5d29yZD48a2V5d29yZD5Dcm9zcy1TZWN0aW9uYWwg
U3R1ZGllczwva2V5d29yZD48a2V5d29yZD5DcnlwdG94YW50aGluczwva2V5d29yZD48a2V5d29y
ZD5EaWV0L2Vjb25vbWljcy8gc3RhbmRhcmRzPC9rZXl3b3JkPjxrZXl3b3JkPkZlbWFsZTwva2V5
d29yZD48a2V5d29yZD5GcnVpdDwva2V5d29yZD48a2V5d29yZD5IdW1hbnM8L2tleXdvcmQ+PGtl
eXdvcmQ+THV0ZWluL2Jsb29kPC9rZXl3b3JkPjxrZXl3b3JkPk1hbGU8L2tleXdvcmQ+PGtleXdv
cmQ+TWlkZGxlIEFnZWQ8L2tleXdvcmQ+PGtleXdvcmQ+TXVsdGl2YXJpYXRlIEFuYWx5c2lzPC9r
ZXl3b3JkPjxrZXl3b3JkPk51dHJpdGlvbiBTdXJ2ZXlzPC9rZXl3b3JkPjxrZXl3b3JkPk51dHJp
dGlvbmFsIFN0YXR1czwva2V5d29yZD48a2V5d29yZD5Qb3ZlcnR5IEFyZWFzPC9rZXl3b3JkPjxr
ZXl3b3JkPlNvY2lhbCBDbGFzczwva2V5d29yZD48a2V5d29yZD5Tb2Npb2Vjb25vbWljIEZhY3Rv
cnM8L2tleXdvcmQ+PGtleXdvcmQ+VW5pdGVkIFN0YXRlczwva2V5d29yZD48a2V5d29yZD5WZWdl
dGFibGVzPC9rZXl3b3JkPjxrZXl3b3JkPlhhbnRob3BoeWxscy9ibG9vZDwva2V5d29yZD48a2V5
d29yZD5aZWF4YW50aGluczwva2V5d29yZD48a2V5d29yZD5iZXRhIENhcm90ZW5lL2Jsb29kPC9r
ZXl3b3JkPjwva2V5d29yZHM+PGRhdGVzPjx5ZWFyPjIwMDc8L3llYXI+PHB1Yi1kYXRlcz48ZGF0
ZT5Ob3Y8L2RhdGU+PC9wdWItZGF0ZXM+PC9kYXRlcz48aXNibj4wMDAyLTgyMjMgKFByaW50KSYj
eEQ7MDAwMi04MjIzIChMaW5raW5nKTwvaXNibj48YWNjZXNzaW9uLW51bT4xNzk2NDMwODwvYWNj
ZXNzaW9uLW51bT48dXJscz48L3VybHM+PGVsZWN0cm9uaWMtcmVzb3VyY2UtbnVtPjEwLjEwMTYv
ai5qYWRhLjIwMDcuMDguMDE2PC9lbGVjdHJvbmljLXJlc291cmNlLW51bT48cmVtb3RlLWRhdGFi
YXNlLXByb3ZpZGVyPk5MTTwvcmVtb3RlLWRhdGFiYXNlLXByb3ZpZGVyPjxsYW5ndWFnZT5lbmc8
L2xhbmd1YWdlPjwvcmVjb3JkPjwvQ2l0ZT48Q2l0ZT48QXV0aG9yPlphbmRpZWg8L0F1dGhvcj48
WWVhcj4yMDE2PC9ZZWFyPjxSZWNOdW0+MTQyNjwvUmVjTnVtPjxyZWNvcmQ+PHJlYy1udW1iZXI+
MTQyNjwvcmVjLW51bWJlcj48Zm9yZWlnbi1rZXlzPjxrZXkgYXBwPSJFTiIgZGItaWQ9IjlmZHN0
dHJwbXBwdHAwZTJlcGM1cmE1MzJ6ZDUwc2E1YWVlciIgdGltZXN0YW1wPSIwIj4xNDI2PC9rZXk+
PC9mb3JlaWduLWtleXM+PHJlZi10eXBlIG5hbWU9IkpvdXJuYWwgQXJ0aWNsZSI+MTc8L3JlZi10
eXBlPjxjb250cmlidXRvcnM+PGF1dGhvcnM+PGF1dGhvcj5aYW5kaWVoLCBSLjwvYXV0aG9yPjxh
dXRob3I+TWFydGluZXosIEouPC9hdXRob3I+PGF1dGhvcj5GbGFja2UsIEouPC9hdXRob3I+PGF1
dGhvcj5Kb25lcywgUC48L2F1dGhvcj48YXV0aG9yPnZhbiBNYWFyc2V2ZWVuLCBNLjwvYXV0aG9y
PjwvYXV0aG9ycz48L2NvbnRyaWJ1dG9ycz48YXV0aC1hZGRyZXNzPkZhY3VsdHkgb2YgR2VvLUlu
Zm9ybWF0aW9uIFNjaWVuY2UgYW5kIEVhcnRoIE9ic2VydmF0aW9uIChJVEMpLCBVbml2ZXJzaXR5
IG9mIFR3ZW50ZSwgUE8gQm94IDIxNywgNzUwMCBBRSBFbnNjaGVkZSwgVGhlIE5ldGhlcmxhbmRz
LiByLnphbmRpZWhAdXR3ZW50ZS5ubC4mI3hEO0ZhY3VsdHkgb2YgR2VvLUluZm9ybWF0aW9uIFNj
aWVuY2UgYW5kIEVhcnRoIE9ic2VydmF0aW9uIChJVEMpLCBVbml2ZXJzaXR5IG9mIFR3ZW50ZSwg
UE8gQm94IDIxNywgNzUwMCBBRSBFbnNjaGVkZSwgVGhlIE5ldGhlcmxhbmRzLiBqLm1hcnRpbmV6
QHV0d2VudGUubmwuJiN4RDtGYWN1bHR5IG9mIEdlby1JbmZvcm1hdGlvbiBTY2llbmNlIGFuZCBF
YXJ0aCBPYnNlcnZhdGlvbiAoSVRDKSwgVW5pdmVyc2l0eSBvZiBUd2VudGUsIFBPIEJveCAyMTcs
IDc1MDAgQUUgRW5zY2hlZGUsIFRoZSBOZXRoZXJsYW5kcy4gai5mbGFja2VAdXR3ZW50ZS5ubC4m
I3hEO1NjaG9vbCBvZiBHZW9ncmFwaHksIEVhcnRoIGFuZCBFbnZpcm9ubWVudGFsIFNjaWVuY2Vz
LCBVbml2ZXJzaXR5IG9mIEJpcm1pbmdoYW0sIEVkZ2Jhc3RvbiwgQmlybWluZ2hhbSBCMTUgMlRU
LCBVSy4gcC5pLmpvbmVzQGJoYW0uYWMudWsuJiN4RDtGYWN1bHR5IG9mIEdlby1JbmZvcm1hdGlv
biBTY2llbmNlIGFuZCBFYXJ0aCBPYnNlcnZhdGlvbiAoSVRDKSwgVW5pdmVyc2l0eSBvZiBUd2Vu
dGUsIFBPIEJveCAyMTcsIDc1MDAgQUUgRW5zY2hlZGUsIFRoZSBOZXRoZXJsYW5kcy4gbS5mLmEu
bS52YW5tYWFyc2V2ZWVuQHV0d2VudGUubmwuPC9hdXRoLWFkZHJlc3M+PHRpdGxlcz48dGl0bGU+
T2xkZXIgQWR1bHRzJmFwb3M7IE91dGRvb3IgV2Fsa2luZzogSW5lcXVhbGl0aWVzIGluIE5laWdo
Ym91cmhvb2QgU2FmZXR5LCBQZWRlc3RyaWFuIEluZnJhc3RydWN0dXJlIGFuZCBBZXN0aGV0aWNz
PC90aXRsZT48c2Vjb25kYXJ5LXRpdGxlPkludCBKIEVudmlyb24gUmVzIFB1YmxpYyBIZWFsdGg8
L3NlY29uZGFyeS10aXRsZT48YWx0LXRpdGxlPkludGVybmF0aW9uYWwgam91cm5hbCBvZiBlbnZp
cm9ubWVudGFsIHJlc2VhcmNoIGFuZCBwdWJsaWMgaGVhbHRoPC9hbHQtdGl0bGU+PC90aXRsZXM+
PHBlcmlvZGljYWw+PGZ1bGwtdGl0bGU+SW50IEogRW52aXJvbiBSZXMgUHVibGljIEhlYWx0aDwv
ZnVsbC10aXRsZT48L3BlcmlvZGljYWw+PHZvbHVtZT4xMzwvdm9sdW1lPjxudW1iZXI+MTI8L251
bWJlcj48ZWRpdGlvbj4yMDE2LzExLzMwPC9lZGl0aW9uPjxrZXl3b3Jkcz48a2V5d29yZD5BZ2Vk
PC9rZXl3b3JkPjxrZXl3b3JkPkFnZWQsIDgwIGFuZCBvdmVyPC9rZXl3b3JkPjxrZXl3b3JkPipF
bnZpcm9ubWVudDwva2V5d29yZD48a2V5d29yZD5FbnZpcm9ubWVudCBEZXNpZ248L2tleXdvcmQ+
PGtleXdvcmQ+RmVtYWxlPC9rZXl3b3JkPjxrZXl3b3JkPkh1bWFuczwva2V5d29yZD48a2V5d29y
ZD5NYWxlPC9rZXl3b3JkPjxrZXl3b3JkPlBlcmNlcHRpb248L2tleXdvcmQ+PGtleXdvcmQ+UmVz
aWRlbmNlIENoYXJhY3RlcmlzdGljcy8qc3RhdGlzdGljcyAmYW1wOyBudW1lcmljYWwgZGF0YTwv
a2V5d29yZD48a2V5d29yZD5TYWZldHk8L2tleXdvcmQ+PGtleXdvcmQ+U3VydmV5cyBhbmQgUXVl
c3Rpb25uYWlyZXM8L2tleXdvcmQ+PGtleXdvcmQ+VW5pdGVkIEtpbmdkb208L2tleXdvcmQ+PGtl
eXdvcmQ+V2Fsa2luZy8qcHN5Y2hvbG9neS8qc3RhdGlzdGljcyAmYW1wOyBudW1lcmljYWwgZGF0
YTwva2V5d29yZD48a2V5d29yZD4qZ3BzPC9rZXl3b3JkPjxrZXl3b3JkPipidWlsdCBlbnZpcm9u
bWVudDwva2V5d29yZD48a2V5d29yZD4qZGVwcml2YXRpb248L2tleXdvcmQ+PGtleXdvcmQ+Kmlu
ZXF1YWxpdGllczwva2V5d29yZD48a2V5d29yZD4qb2xkZXIgYWR1bHRzPC9rZXl3b3JkPjxrZXl3
b3JkPipwZXJjZXB0aW9uPC9rZXl3b3JkPjxrZXl3b3JkPipwaHlzaWNhbCBhY3Rpdml0eTwva2V5
d29yZD48a2V5d29yZD4qd2Fsa2luZzwva2V5d29yZD48L2tleXdvcmRzPjxkYXRlcz48eWVhcj4y
MDE2PC95ZWFyPjxwdWItZGF0ZXM+PGRhdGU+Tm92IDI1PC9kYXRlPjwvcHViLWRhdGVzPjwvZGF0
ZXM+PGlzYm4+MTY2MC00NjAxPC9pc2JuPjxhY2Nlc3Npb24tbnVtPjI3ODk4MDIzPC9hY2Nlc3Np
b24tbnVtPjx1cmxzPjwvdXJscz48Y3VzdG9tMj5QTUM1MjAxMzIwPC9jdXN0b20yPjxlbGVjdHJv
bmljLXJlc291cmNlLW51bT4xMC4zMzkwL2lqZXJwaDEzMTIxMTc5PC9lbGVjdHJvbmljLXJlc291
cmNlLW51bT48cmVtb3RlLWRhdGFiYXNlLXByb3ZpZGVyPk5MTTwvcmVtb3RlLWRhdGFiYXNlLXBy
b3ZpZGVyPjxsYW5ndWFnZT5lbmc8L2xhbmd1YWdlPjwvcmVjb3JkPjwvQ2l0ZT48Q2l0ZT48QXV0
aG9yPkpvbmVzPC9BdXRob3I+PFllYXI+MjAwOTwvWWVhcj48UmVjTnVtPjY5NDwvUmVjTnVtPjxy
ZWNvcmQ+PHJlYy1udW1iZXI+Njk0PC9yZWMtbnVtYmVyPjxmb3JlaWduLWtleXM+PGtleSBhcHA9
IkVOIiBkYi1pZD0iOWZkc3R0cnBtcHB0cDBlMmVwYzVyYTUzMnpkNTBzYTVhZWVyIiB0aW1lc3Rh
bXA9IjAiPjY5NDwva2V5PjwvZm9yZWlnbi1rZXlzPjxyZWYtdHlwZSBuYW1lPSJKb3VybmFsIEFy
dGljbGUiPjE3PC9yZWYtdHlwZT48Y29udHJpYnV0b3JzPjxhdXRob3JzPjxhdXRob3I+Sm9uZXMs
IEEuPC9hdXRob3I+PGF1dGhvcj5IaWxsc2RvbiwgTS48L2F1dGhvcj48YXV0aG9yPkNvb21iZXMs
IEUuPC9hdXRob3I+PC9hdXRob3JzPjwvY29udHJpYnV0b3JzPjxhdXRoLWFkZHJlc3M+Q2VudHJl
IGZvciBEaWV0IGFuZCBBY3Rpdml0eSBSZXNlYXJjaCAoQ0VEQVIpLCBTY2hvb2wgb2YgRW52aXJv
bm1lbnRhbCBTY2llbmNlcywgVW5pdmVyc2l0eSBvZiBFYXN0IEFuZ2xpYSwgTm9yd2ljaCwgTm9y
Zm9saywgTlI0IDdUSiwgVUsuIGEucC5qb25lc0B1ZWEuYWMudWs8L2F1dGgtYWRkcmVzcz48dGl0
bGVzPjx0aXRsZT5HcmVlbnNwYWNlIGFjY2VzcywgdXNlLCBhbmQgcGh5c2ljYWwgYWN0aXZpdHk6
IHVuZGVyc3RhbmRpbmcgdGhlIGVmZmVjdHMgb2YgYXJlYSBkZXByaXZhdGlvbjwvdGl0bGU+PHNl
Y29uZGFyeS10aXRsZT5QcmV2IE1lZDwvc2Vjb25kYXJ5LXRpdGxlPjxhbHQtdGl0bGU+UHJldmVu
dGl2ZSBtZWRpY2luZTwvYWx0LXRpdGxlPjwvdGl0bGVzPjxwZXJpb2RpY2FsPjxmdWxsLXRpdGxl
PlByZXYgTWVkPC9mdWxsLXRpdGxlPjwvcGVyaW9kaWNhbD48cGFnZXM+NTAwLTU8L3BhZ2VzPjx2
b2x1bWU+NDk8L3ZvbHVtZT48bnVtYmVyPjY8L251bWJlcj48ZWRpdGlvbj4yMDA5LzEwLzI4PC9l
ZGl0aW9uPjxrZXl3b3Jkcz48a2V5d29yZD5DdWx0dXJhbCBEZXByaXZhdGlvbjwva2V5d29yZD48
a2V5d29yZD5EYXRhIENvbGxlY3Rpb248L2tleXdvcmQ+PGtleXdvcmQ+RW5nbGFuZDwva2V5d29y
ZD48a2V5d29yZD5FbnZpcm9ubWVudCBEZXNpZ248L2tleXdvcmQ+PGtleXdvcmQ+RXhlcmNpc2U8
L2tleXdvcmQ+PGtleXdvcmQ+RmVtYWxlPC9rZXl3b3JkPjxrZXl3b3JkPkh1bWFuczwva2V5d29y
ZD48a2V5d29yZD5NYWxlPC9rZXl3b3JkPjxrZXl3b3JkPlF1YWxpdHkgb2YgTGlmZTwva2V5d29y
ZD48L2tleXdvcmRzPjxkYXRlcz48eWVhcj4yMDA5PC95ZWFyPjxwdWItZGF0ZXM+PGRhdGU+RGVj
PC9kYXRlPjwvcHViLWRhdGVzPjwvZGF0ZXM+PGlzYm4+MTA5Ni0wMjYwIChFbGVjdHJvbmljKSYj
eEQ7MDA5MS03NDM1IChMaW5raW5nKTwvaXNibj48YWNjZXNzaW9uLW51bT4xOTg1NzUxMzwvYWNj
ZXNzaW9uLW51bT48dXJscz48L3VybHM+PGN1c3RvbTI+Mzc0ODM3MTwvY3VzdG9tMj48ZWxlY3Ry
b25pYy1yZXNvdXJjZS1udW0+MTAuMTAxNi9qLnlwbWVkLjIwMDkuMTAuMDEyPC9lbGVjdHJvbmlj
LXJlc291cmNlLW51bT48cmVtb3RlLWRhdGFiYXNlLXByb3ZpZGVyPk5MTTwvcmVtb3RlLWRhdGFi
YXNlLXByb3ZpZGVyPjxsYW5ndWFnZT5lbmc8L2xhbmd1YWdlPjwvcmVjb3JkPjwvQ2l0ZT48Q2l0
ZT48QXV0aG9yPlJpbmQ8L0F1dGhvcj48WWVhcj4yMDE1PC9ZZWFyPjxSZWNOdW0+MTQ1MjwvUmVj
TnVtPjxyZWNvcmQ+PHJlYy1udW1iZXI+MTQ1MjwvcmVjLW51bWJlcj48Zm9yZWlnbi1rZXlzPjxr
ZXkgYXBwPSJFTiIgZGItaWQ9IjlmZHN0dHJwbXBwdHAwZTJlcGM1cmE1MzJ6ZDUwc2E1YWVlciIg
dGltZXN0YW1wPSIxNTQzMzQ4NDcyIj4xNDUyPC9rZXk+PC9mb3JlaWduLWtleXM+PHJlZi10eXBl
IG5hbWU9IkpvdXJuYWwgQXJ0aWNsZSI+MTc8L3JlZi10eXBlPjxjb250cmlidXRvcnM+PGF1dGhv
cnM+PGF1dGhvcj5SaW5kLCBFLjwvYXV0aG9yPjxhdXRob3I+U2hvcnR0LCBOLjwvYXV0aG9yPjxh
dXRob3I+TWl0Y2hlbGwsIFIuPC9hdXRob3I+PGF1dGhvcj5SaWNoYXJkc29uLCBFLiBBLjwvYXV0
aG9yPjxhdXRob3I+UGVhcmNlLCBKLjwvYXV0aG9yPjwvYXV0aG9ycz48L2NvbnRyaWJ1dG9ycz48
YXV0aC1hZGRyZXNzPkNlbnRyZSBmb3IgUmVzZWFyY2ggb24gRW52aXJvbm1lbnQsIFNvY2lldHkg
YW5kIEhlYWx0aCAoQ1JFU0gpLCBJbnN0aXR1dGUgb2YgR2VvZ3JhcGh5LCBTY2hvb2wgb2YgR2Vv
U2NpZW5jZXMsIFVuaXZlcnNpdHkgb2YgRWRpbmJ1cmdoLCBFZGluYnVyZ2gsIFVLLiBlLnJpbmRA
ZWQuYWMudWsuJiN4RDtDZW50cmUgZm9yIFJlc2VhcmNoIG9uIEVudmlyb25tZW50LCBTb2NpZXR5
IGFuZCBIZWFsdGggKENSRVNIKSwgSW5zdGl0dXRlIG9mIEdlb2dyYXBoeSwgU2Nob29sIG9mIEdl
b1NjaWVuY2VzLCBVbml2ZXJzaXR5IG9mIEVkaW5idXJnaCwgRWRpbmJ1cmdoLCBVSy4gbmlhbWgu
c2hvcnR0QGVkLmFjLnVrLiYjeEQ7Q2VudHJlIGZvciBSZXNlYXJjaCBvbiBFbnZpcm9ubWVudCwg
U29jaWV0eSBhbmQgSGVhbHRoIChDUkVTSCksIEluc3RpdHV0ZSBvZiBIZWFsdGggYW5kIFdlbGxi
ZWluZywgVW5pdmVyc2l0eSBvZiBHbGFzZ293LCBHbGFzZ293LCBVSy4gUmljaGFyZC5NaXRjaGVs
bEBnbGFzZ293LmFjLnVrLiYjeEQ7Q2VudHJlIGZvciBSZXNlYXJjaCBvbiBFbnZpcm9ubWVudCwg
U29jaWV0eSBhbmQgSGVhbHRoIChDUkVTSCksIEluc3RpdHV0ZSBvZiBHZW9ncmFwaHksIFNjaG9v
bCBvZiBHZW9TY2llbmNlcywgVW5pdmVyc2l0eSBvZiBFZGluYnVyZ2gsIEVkaW5idXJnaCwgVUsu
IGUucmljaGFyZHNvbkBlZC5hYy51ay4mI3hEO0NlbnRyZSBmb3IgUmVzZWFyY2ggb24gRW52aXJv
bm1lbnQsIFNvY2lldHkgYW5kIEhlYWx0aCAoQ1JFU0gpLCBJbnN0aXR1dGUgb2YgR2VvZ3JhcGh5
LCBTY2hvb2wgb2YgR2VvU2NpZW5jZXMsIFVuaXZlcnNpdHkgb2YgRWRpbmJ1cmdoLCBFZGluYnVy
Z2gsIFVLLiBqYW1pZS5wZWFyY2VAZWQuYWMudWsuPC9hdXRoLWFkZHJlc3M+PHRpdGxlcz48dGl0
bGU+QXJlIGluY29tZS1yZWxhdGVkIGRpZmZlcmVuY2VzIGluIGFjdGl2ZSB0cmF2ZWwgYXNzb2Np
YXRlZCB3aXRoIHBoeXNpY2FsIGVudmlyb25tZW50YWwgY2hhcmFjdGVyaXN0aWNzPyBBIG11bHRp
LWxldmVsIGVjb2xvZ2ljYWwgYXBwcm9hY2g8L3RpdGxlPjxzZWNvbmRhcnktdGl0bGU+SW50IEog
QmVoYXYgTnV0ciBQaHlzIEFjdDwvc2Vjb25kYXJ5LXRpdGxlPjwvdGl0bGVzPjxwZXJpb2RpY2Fs
PjxmdWxsLXRpdGxlPkludCBKIEJlaGF2IE51dHIgUGh5cyBBY3Q8L2Z1bGwtdGl0bGU+PGFiYnIt
MT5UaGUgaW50ZXJuYXRpb25hbCBqb3VybmFsIG9mIGJlaGF2aW9yYWwgbnV0cml0aW9uIGFuZCBw
aHlzaWNhbCBhY3Rpdml0eTwvYWJici0xPjwvcGVyaW9kaWNhbD48cGFnZXM+NzM8L3BhZ2VzPjx2
b2x1bWU+MTI8L3ZvbHVtZT48ZWRpdGlvbj4yMDE1LzA2LzA2PC9lZGl0aW9uPjxrZXl3b3Jkcz48
a2V5d29yZD5BZG9sZXNjZW50PC9rZXl3b3JkPjxrZXl3b3JkPkFkdWx0PC9rZXl3b3JkPjxrZXl3
b3JkPkFnZWQ8L2tleXdvcmQ+PGtleXdvcmQ+QWlyIFBvbGx1dGlvbi9zdGF0aXN0aWNzICZhbXA7
IG51bWVyaWNhbCBkYXRhPC9rZXl3b3JkPjxrZXl3b3JkPkNsaW1hdGU8L2tleXdvcmQ+PGtleXdv
cmQ+RW5nbGFuZDwva2V5d29yZD48a2V5d29yZD4qRW52aXJvbm1lbnQ8L2tleXdvcmQ+PGtleXdv
cmQ+RmVtYWxlPC9rZXl3b3JkPjxrZXl3b3JkPkh1bWFuczwva2V5d29yZD48a2V5d29yZD4qSW5j
b21lPC9rZXl3b3JkPjxrZXl3b3JkPk1hbGU8L2tleXdvcmQ+PGtleXdvcmQ+TWlkZGxlIEFnZWQ8
L2tleXdvcmQ+PGtleXdvcmQ+Kk1vdG9yIEFjdGl2aXR5PC9rZXl3b3JkPjxrZXl3b3JkPlBvdmVy
dHkvc3RhdGlzdGljcyAmYW1wOyBudW1lcmljYWwgZGF0YTwva2V5d29yZD48a2V5d29yZD5Tb2Np
b2Vjb25vbWljIEZhY3RvcnM8L2tleXdvcmQ+PGtleXdvcmQ+U3VydmV5cyBhbmQgUXVlc3Rpb25u
YWlyZXM8L2tleXdvcmQ+PGtleXdvcmQ+KlRyYXZlbC9lY29ub21pY3MvcHN5Y2hvbG9neS9zdGF0
aXN0aWNzICZhbXA7IG51bWVyaWNhbCBkYXRhPC9rZXl3b3JkPjxrZXl3b3JkPipVcmJhbiBQb3B1
bGF0aW9uL3N0YXRpc3RpY3MgJmFtcDsgbnVtZXJpY2FsIGRhdGE8L2tleXdvcmQ+PGtleXdvcmQ+
WW91bmcgQWR1bHQ8L2tleXdvcmQ+PC9rZXl3b3Jkcz48ZGF0ZXM+PHllYXI+MjAxNTwveWVhcj48
cHViLWRhdGVzPjxkYXRlPkp1biA1PC9kYXRlPjwvcHViLWRhdGVzPjwvZGF0ZXM+PGlzYm4+MTQ3
OS01ODY4IChFbGVjdHJvbmljKSYjeEQ7MTQ3OS01ODY4IChMaW5raW5nKTwvaXNibj48YWNjZXNz
aW9uLW51bT4yNjA0NDI2MjwvYWNjZXNzaW9uLW51bT48dXJscz48cmVsYXRlZC11cmxzPjx1cmw+
aHR0cHM6Ly93d3cubmNiaS5ubG0ubmloLmdvdi9wdWJtZWQvMjYwNDQyNjI8L3VybD48L3JlbGF0
ZWQtdXJscz48L3VybHM+PGN1c3RvbTI+UE1DNDQ2MTg5NzwvY3VzdG9tMj48ZWxlY3Ryb25pYy1y
ZXNvdXJjZS1udW0+MTAuMTE4Ni9zMTI5NjYtMDE1LTAyMTctMTwvZWxlY3Ryb25pYy1yZXNvdXJj
ZS1udW0+PC9yZWNvcmQ+PC9DaXRlPjxDaXRlPjxBdXRob3I+QmVoYW5vdmE8L0F1dGhvcj48WWVh
cj4yMDE1PC9ZZWFyPjxSZWNOdW0+MTExPC9SZWNOdW0+PHJlY29yZD48cmVjLW51bWJlcj4xMTE8
L3JlYy1udW1iZXI+PGZvcmVpZ24ta2V5cz48a2V5IGFwcD0iRU4iIGRiLWlkPSI5ZmRzdHRycG1w
cHRwMGUyZXBjNXJhNTMyemQ1MHNhNWFlZXIiIHRpbWVzdGFtcD0iMCI+MTExPC9rZXk+PC9mb3Jl
aWduLWtleXM+PHJlZi10eXBlIG5hbWU9IkpvdXJuYWwgQXJ0aWNsZSI+MTc8L3JlZi10eXBlPjxj
b250cmlidXRvcnM+PGF1dGhvcnM+PGF1dGhvcj5CZWhhbm92YSwgTS48L2F1dGhvcj48YXV0aG9y
PkthdHJlbmlha292YSwgWi48L2F1dGhvcj48YXV0aG9yPk5hZ3lvdmEsIEkuPC9hdXRob3I+PGF1
dGhvcj52YW4gQW1laWpkZW4sIEUuIEouPC9hdXRob3I+PGF1dGhvcj5EaWprc2hvb3JuLCBILjwv
YXV0aG9yPjxhdXRob3I+dmFuIERpamssIEouIFAuPC9hdXRob3I+PGF1dGhvcj5SZWlqbmV2ZWxk
LCBTLiBBLjwvYXV0aG9yPjwvYXV0aG9ycz48L2NvbnRyaWJ1dG9ycz48YXV0aC1hZGRyZXNzPjEg
R3JhZHVhdGUgU2Nob29sIEtvc2ljZSBJbnN0aXR1dGUgZm9yIFNvY2lldHkgYW5kIEhlYWx0aCwg
U2FmYXJpayBVbml2ZXJzaXR5LCBLb3NpY2UsIFNsb3ZhayBSZXB1YmxpYyAyIERlcGFydG1lbnQg
b2YgU29jaWFsIE1lZGljaW5lLCBGYWN1bHR5IG9mIE1lZGljaW5lLCBJbnN0aXR1dGUgb2YgUHVi
bGljIEhlYWx0aCwgU2FmYXJpayBVbml2ZXJzaXR5LCBLb3NpY2UsIFNsb3ZhayBSZXB1YmxpYyAz
IFNsb3ZhayBQdWJsaWMgSGVhbHRoIEFzc29jaWF0aW9uIC0gU0FWRVosIEtvc2ljZSwgU2xvdmFr
IFJlcHVibGljIG1hcnRpbmEuYmVoYW5vdmFAdXBqcy5zay4mI3hEOzEgR3JhZHVhdGUgU2Nob29s
IEtvc2ljZSBJbnN0aXR1dGUgZm9yIFNvY2lldHkgYW5kIEhlYWx0aCwgU2FmYXJpayBVbml2ZXJz
aXR5LCBLb3NpY2UsIFNsb3ZhayBSZXB1YmxpYyAyIERlcGFydG1lbnQgb2YgU29jaWFsIE1lZGlj
aW5lLCBGYWN1bHR5IG9mIE1lZGljaW5lLCBJbnN0aXR1dGUgb2YgUHVibGljIEhlYWx0aCwgU2Fm
YXJpayBVbml2ZXJzaXR5LCBLb3NpY2UsIFNsb3ZhayBSZXB1YmxpYyAzIFNsb3ZhayBQdWJsaWMg
SGVhbHRoIEFzc29jaWF0aW9uIC0gU0FWRVosIEtvc2ljZSwgU2xvdmFrIFJlcHVibGljLiYjeEQ7
NCBEZXBhcnRtZW50IG9mIEVwaWRlbWlvbG9neSBhbmQgSW5mb3JtYXRpb24sIE11bmljaXBhbCBI
ZWFsdGggU2VydmljZSwgVXRyZWNodCwgVGhlIE5ldGhlcmxhbmRzLiYjeEQ7NSBEZXBhcnRtZW50
IG9mIEVwaWRlbWlvbG9neSwgTXVuaWNpcGFsIEhlYWx0aCBTZXJ2aWNlLCBBbXN0ZXJkYW0sIFRo
ZSBOZXRoZXJsYW5kcy4mI3hEOzEgR3JhZHVhdGUgU2Nob29sIEtvc2ljZSBJbnN0aXR1dGUgZm9y
IFNvY2lldHkgYW5kIEhlYWx0aCwgU2FmYXJpayBVbml2ZXJzaXR5LCBLb3NpY2UsIFNsb3ZhayBS
ZXB1YmxpYyA2IERpdmlzaW9uIG9mIENvbW11bml0eSAmYW1wOyBPY2N1cGF0aW9uYWwgTWVkaWNp
bmUsIERlcGFydG1lbnQgb2YgSGVhbHRoIFNjaWVuY2VzLCBVbml2ZXJzaXR5IE1lZGljYWwgQ2Vu
dGVyIEdyb25pbmdlbiwgVW5pdmVyc2l0eSBvZiBHcm9uaW5nZW4sIFRoZSBOZXRoZXJsYW5kcy4m
I3hEOzYgRGl2aXNpb24gb2YgQ29tbXVuaXR5ICZhbXA7IE9jY3VwYXRpb25hbCBNZWRpY2luZSwg
RGVwYXJ0bWVudCBvZiBIZWFsdGggU2NpZW5jZXMsIFVuaXZlcnNpdHkgTWVkaWNhbCBDZW50ZXIg
R3JvbmluZ2VuLCBVbml2ZXJzaXR5IG9mIEdyb25pbmdlbiwgVGhlIE5ldGhlcmxhbmRzLjwvYXV0
aC1hZGRyZXNzPjx0aXRsZXM+PHRpdGxlPlRoZSBlZmZlY3Qgb2YgbmVpZ2hib3VyaG9vZCB1bmVt
cGxveW1lbnQgb24gaGVhbHRoLXJpc2sgYmVoYXZpb3VycyBpbiBlbGRlcmx5IGRpZmZlcnMgYmV0
d2VlbiBTbG92YWsgYW5kIER1dGNoIGNpdGllczwvdGl0bGU+PHNlY29uZGFyeS10aXRsZT5FdXIg
SiBQdWJsaWMgSGVhbHRoPC9zZWNvbmRhcnktdGl0bGU+PGFsdC10aXRsZT5FdXJvcGVhbiBqb3Vy
bmFsIG9mIHB1YmxpYyBoZWFsdGg8L2FsdC10aXRsZT48L3RpdGxlcz48cGVyaW9kaWNhbD48ZnVs
bC10aXRsZT5FdXIgSiBQdWJsaWMgSGVhbHRoPC9mdWxsLXRpdGxlPjxhYmJyLTE+RXVyb3BlYW4g
am91cm5hbCBvZiBwdWJsaWMgaGVhbHRoPC9hYmJyLTE+PC9wZXJpb2RpY2FsPjxhbHQtcGVyaW9k
aWNhbD48ZnVsbC10aXRsZT5FdXIgSiBQdWJsaWMgSGVhbHRoPC9mdWxsLXRpdGxlPjxhYmJyLTE+
RXVyb3BlYW4gam91cm5hbCBvZiBwdWJsaWMgaGVhbHRoPC9hYmJyLTE+PC9hbHQtcGVyaW9kaWNh
bD48cGFnZXM+MTA4LTE0PC9wYWdlcz48dm9sdW1lPjI1PC92b2x1bWU+PG51bWJlcj4xPC9udW1i
ZXI+PGVkaXRpb24+MjAxNC8wOC8wMzwvZWRpdGlvbj48ZGF0ZXM+PHllYXI+MjAxNTwveWVhcj48
cHViLWRhdGVzPjxkYXRlPkZlYjwvZGF0ZT48L3B1Yi1kYXRlcz48L2RhdGVzPjxpc2JuPjE0NjQt
MzYwWCAoRWxlY3Ryb25pYykmI3hEOzExMDEtMTI2MiAoTGlua2luZyk8L2lzYm4+PGFjY2Vzc2lv
bi1udW0+MjUwODU0NzM8L2FjY2Vzc2lvbi1udW0+PHVybHM+PC91cmxzPjxlbGVjdHJvbmljLXJl
c291cmNlLW51bT4xMC4xMDkzL2V1cnB1Yi9ja3UxMTY8L2VsZWN0cm9uaWMtcmVzb3VyY2UtbnVt
PjxyZW1vdGUtZGF0YWJhc2UtcHJvdmlkZXI+TkxNPC9yZW1vdGUtZGF0YWJhc2UtcHJvdmlkZXI+
PGxhbmd1YWdlPmVuZzwvbGFuZ3VhZ2U+PC9yZWNvcmQ+PC9DaXRlPjxDaXRlPjxBdXRob3I+QWx2
ZXM8L0F1dGhvcj48WWVhcj4yMDEzPC9ZZWFyPjxSZWNOdW0+MjE2PC9SZWNOdW0+PHJlY29yZD48
cmVjLW51bWJlcj4yMTY8L3JlYy1udW1iZXI+PGZvcmVpZ24ta2V5cz48a2V5IGFwcD0iRU4iIGRi
LWlkPSI5ZmRzdHRycG1wcHRwMGUyZXBjNXJhNTMyemQ1MHNhNWFlZXIiIHRpbWVzdGFtcD0iMCI+
MjE2PC9rZXk+PC9mb3JlaWduLWtleXM+PHJlZi10eXBlIG5hbWU9IkpvdXJuYWwgQXJ0aWNsZSI+
MTc8L3JlZi10eXBlPjxjb250cmlidXRvcnM+PGF1dGhvcnM+PGF1dGhvcj5BbHZlcywgTC48L2F1
dGhvcj48YXV0aG9yPlNpbHZhLCBTLjwvYXV0aG9yPjxhdXRob3I+U2V2ZXJvLCBNLjwvYXV0aG9y
PjxhdXRob3I+Q29zdGEsIEQuPC9hdXRob3I+PGF1dGhvcj5QaW5hLCBNLiBGLjwvYXV0aG9yPjxh
dXRob3I+QmFycm9zLCBILjwvYXV0aG9yPjxhdXRob3I+QXpldmVkbywgQS48L2F1dGhvcj48L2F1
dGhvcnM+PC9jb250cmlidXRvcnM+PGF1dGgtYWRkcmVzcz5JbnN0aXR1dGUgb2YgUHVibGljIEhl
YWx0aCwgVW5pdmVyc2l0eSBvZiBQb3J0bywgUnVhIGRhcyBUYWlwYXMsIDEzNS0xMzksIDQwNTAt
NjAwIFBvcnRvLCBQb3J0dWdhbC4gbGFsdmVzQG1lZC51cC5wdC48L2F1dGgtYWRkcmVzcz48dGl0
bGVzPjx0aXRsZT5Bc3NvY2lhdGlvbiBiZXR3ZWVuIG5laWdoYm9yaG9vZCBkZXByaXZhdGlvbiBh
bmQgZnJ1aXRzIGFuZCB2ZWdldGFibGVzIGNvbnN1bXB0aW9uIGFuZCBsZWlzdXJlLXRpbWUgcGh5
c2ljYWwgYWN0aXZpdHk6IGEgY3Jvc3Mtc2VjdGlvbmFsIG11bHRpbGV2ZWwgYW5hbHlzaXM8L3Rp
dGxlPjxzZWNvbmRhcnktdGl0bGU+Qk1DIFB1YmxpYyBIZWFsdGg8L3NlY29uZGFyeS10aXRsZT48
YWx0LXRpdGxlPkJNQyBwdWJsaWMgaGVhbHRoPC9hbHQtdGl0bGU+PC90aXRsZXM+PHBlcmlvZGlj
YWw+PGZ1bGwtdGl0bGU+Qk1DIFB1YmxpYyBIZWFsdGg8L2Z1bGwtdGl0bGU+PC9wZXJpb2RpY2Fs
PjxhbHQtcGVyaW9kaWNhbD48ZnVsbC10aXRsZT5CTUMgUHVibGljIEhlYWx0aDwvZnVsbC10aXRs
ZT48L2FsdC1wZXJpb2RpY2FsPjxwYWdlcz4xMTAzPC9wYWdlcz48dm9sdW1lPjEzPC92b2x1bWU+
PGVkaXRpb24+MjAxMy8xMi8wMzwvZWRpdGlvbj48a2V5d29yZHM+PGtleXdvcmQ+QWRvbGVzY2Vu
dDwva2V5d29yZD48a2V5d29yZD5BZHVsdDwva2V5d29yZD48a2V5d29yZD5BZ2VkPC9rZXl3b3Jk
PjxrZXl3b3JkPkNyb3NzLVNlY3Rpb25hbCBTdHVkaWVzPC9rZXl3b3JkPjxrZXl3b3JkPkRpZXQv
IHN0YXRpc3RpY3MgJmFtcDsgbnVtZXJpY2FsIGRhdGE8L2tleXdvcmQ+PGtleXdvcmQ+RGlldCBT
dXJ2ZXlzPC9rZXl3b3JkPjxrZXl3b3JkPkZlbWFsZTwva2V5d29yZD48a2V5d29yZD5GcnVpdDwv
a2V5d29yZD48a2V5d29yZD5IdW1hbnM8L2tleXdvcmQ+PGtleXdvcmQ+TGVpc3VyZSBBY3Rpdml0
aWVzPC9rZXl3b3JkPjxrZXl3b3JkPk1hbGU8L2tleXdvcmQ+PGtleXdvcmQ+TWlkZGxlIEFnZWQ8
L2tleXdvcmQ+PGtleXdvcmQ+TW90b3IgQWN0aXZpdHk8L2tleXdvcmQ+PGtleXdvcmQ+UG9ydHVn
YWwvZXBpZGVtaW9sb2d5PC9rZXl3b3JkPjxrZXl3b3JkPlBvdmVydHkgQXJlYXM8L2tleXdvcmQ+
PGtleXdvcmQ+UXVlc3Rpb25uYWlyZXM8L2tleXdvcmQ+PGtleXdvcmQ+UmVzaWRlbmNlIENoYXJh
Y3RlcmlzdGljcy9zdGF0aXN0aWNzICZhbXA7IG51bWVyaWNhbCBkYXRhPC9rZXl3b3JkPjxrZXl3
b3JkPlNvY2lvZWNvbm9taWMgRmFjdG9yczwva2V5d29yZD48a2V5d29yZD5WZWdldGFibGVzPC9r
ZXl3b3JkPjxrZXl3b3JkPllvdW5nIEFkdWx0PC9rZXl3b3JkPjwva2V5d29yZHM+PGRhdGVzPjx5
ZWFyPjIwMTM8L3llYXI+PC9kYXRlcz48aXNibj4xNDcxLTI0NTggKEVsZWN0cm9uaWMpJiN4RDsx
NDcxLTI0NTggKExpbmtpbmcpPC9pc2JuPjxhY2Nlc3Npb24tbnVtPjI0Mjg5MTUxPC9hY2Nlc3Np
b24tbnVtPjx1cmxzPjwvdXJscz48Y3VzdG9tMj4zODc5MDY3PC9jdXN0b20yPjxlbGVjdHJvbmlj
LXJlc291cmNlLW51bT4xMC4xMTg2LzE0NzEtMjQ1OC0xMy0xMTAzPC9lbGVjdHJvbmljLXJlc291
cmNlLW51bT48cmVtb3RlLWRhdGFiYXNlLXByb3ZpZGVyPk5MTTwvcmVtb3RlLWRhdGFiYXNlLXBy
b3ZpZGVyPjxsYW5ndWFnZT5lbmc8L2xhbmd1YWdlPjwvcmVjb3JkPjwvQ2l0ZT48Q2l0ZT48QXV0
aG9yPkJvb25lLUhlaW5vbmVuPC9BdXRob3I+PFllYXI+MjAxMTwvWWVhcj48UmVjTnVtPjYxMTwv
UmVjTnVtPjxyZWNvcmQ+PHJlYy1udW1iZXI+NjExPC9yZWMtbnVtYmVyPjxmb3JlaWduLWtleXM+
PGtleSBhcHA9IkVOIiBkYi1pZD0iOWZkc3R0cnBtcHB0cDBlMmVwYzVyYTUzMnpkNTBzYTVhZWVy
IiB0aW1lc3RhbXA9IjAiPjYxMTwva2V5PjwvZm9yZWlnbi1rZXlzPjxyZWYtdHlwZSBuYW1lPSJK
b3VybmFsIEFydGljbGUiPjE3PC9yZWYtdHlwZT48Y29udHJpYnV0b3JzPjxhdXRob3JzPjxhdXRo
b3I+Qm9vbmUtSGVpbm9uZW4sIEouPC9hdXRob3I+PGF1dGhvcj5Hb3Jkb24tTGFyc2VuLCBQLjwv
YXV0aG9yPjwvYXV0aG9ycz48L2NvbnRyaWJ1dG9ycz48YXV0aC1hZGRyZXNzPkRlcGFydG1lbnQg
b2YgTnV0cml0aW9uLCBHaWxsaW5ncyBTY2hvb2wgb2YgR2xvYmFsIFB1YmxpYyBIZWFsdGgsIFVu
aXZlcnNpdHkgb2YgTm9ydGggQ2Fyb2xpbmEgYXQgQ2hhcGVsIEhpbGwsIENoYXBlbCBIaWxsLCBO
b3J0aCBDYXJvbGluYSwgVVNBLjwvYXV0aC1hZGRyZXNzPjx0aXRsZXM+PHRpdGxlPkxpZmUgc3Rh
Z2UgYW5kIHNleCBzcGVjaWZpY2l0eSBpbiByZWxhdGlvbnNoaXBzIGJldHdlZW4gdGhlIGJ1aWx0
IGFuZCBzb2Npb2Vjb25vbWljIGVudmlyb25tZW50cyBhbmQgcGh5c2ljYWwgYWN0aXZpdHk8L3Rp
dGxlPjxzZWNvbmRhcnktdGl0bGU+SiBFcGlkZW1pb2wgQ29tbXVuaXR5IEhlYWx0aDwvc2Vjb25k
YXJ5LXRpdGxlPjxhbHQtdGl0bGU+Sm91cm5hbCBvZiBlcGlkZW1pb2xvZ3kgYW5kIGNvbW11bml0
eSBoZWFsdGg8L2FsdC10aXRsZT48L3RpdGxlcz48cGVyaW9kaWNhbD48ZnVsbC10aXRsZT5KIEVw
aWRlbWlvbCBDb21tdW5pdHkgSGVhbHRoPC9mdWxsLXRpdGxlPjxhYmJyLTE+Sm91cm5hbCBvZiBl
cGlkZW1pb2xvZ3kgYW5kIGNvbW11bml0eSBoZWFsdGg8L2FiYnItMT48L3BlcmlvZGljYWw+PGFs
dC1wZXJpb2RpY2FsPjxmdWxsLXRpdGxlPkogRXBpZGVtaW9sIENvbW11bml0eSBIZWFsdGg8L2Z1
bGwtdGl0bGU+PGFiYnItMT5Kb3VybmFsIG9mIGVwaWRlbWlvbG9neSBhbmQgY29tbXVuaXR5IGhl
YWx0aDwvYWJici0xPjwvYWx0LXBlcmlvZGljYWw+PHBhZ2VzPjg0Ny01MjwvcGFnZXM+PHZvbHVt
ZT42NTwvdm9sdW1lPjxudW1iZXI+MTA8L251bWJlcj48ZWRpdGlvbj4yMDEwLzEwLzEyPC9lZGl0
aW9uPjxrZXl3b3Jkcz48a2V5d29yZD5BZG9sZXNjZW50PC9rZXl3b3JkPjxrZXl3b3JkPkNoaWxk
PC9rZXl3b3JkPjxrZXl3b3JkPkNvaG9ydCBTdHVkaWVzPC9rZXl3b3JkPjxrZXl3b3JkPkNyb3Nz
LVNlY3Rpb25hbCBTdHVkaWVzPC9rZXl3b3JkPjxrZXl3b3JkPkVudmlyb25tZW50IERlc2lnbjwv
a2V5d29yZD48a2V5d29yZD5FeGVyY2lzZTwva2V5d29yZD48a2V5d29yZD5GZW1hbGU8L2tleXdv
cmQ+PGtleXdvcmQ+SHVtYW5zPC9rZXl3b3JkPjxrZXl3b3JkPk1hbGU8L2tleXdvcmQ+PGtleXdv
cmQ+UmVncmVzc2lvbiBBbmFseXNpczwva2V5d29yZD48a2V5d29yZD5Tb2NpYWwgQ2xhc3M8L2tl
eXdvcmQ+PGtleXdvcmQ+WW91bmcgQWR1bHQ8L2tleXdvcmQ+PC9rZXl3b3Jkcz48ZGF0ZXM+PHll
YXI+MjAxMTwveWVhcj48cHViLWRhdGVzPjxkYXRlPk9jdDwvZGF0ZT48L3B1Yi1kYXRlcz48L2Rh
dGVzPjxpc2JuPjE0NzAtMjczOCAoRWxlY3Ryb25pYykmI3hEOzAxNDMtMDA1WCAoTGlua2luZyk8
L2lzYm4+PGFjY2Vzc2lvbi1udW0+MjA5MzAwOTI8L2FjY2Vzc2lvbi1udW0+PHVybHM+PC91cmxz
PjxjdXN0b20yPjMwNTkzODU8L2N1c3RvbTI+PGVsZWN0cm9uaWMtcmVzb3VyY2UtbnVtPjEwLjEx
MzYvamVjaC4yMDA5LjEwNTA2NDwvZWxlY3Ryb25pYy1yZXNvdXJjZS1udW0+PHJlbW90ZS1kYXRh
YmFzZS1wcm92aWRlcj5OTE08L3JlbW90ZS1kYXRhYmFzZS1wcm92aWRlcj48bGFuZ3VhZ2U+ZW5n
PC9sYW5ndWFnZT48L3JlY29yZD48L0NpdGU+PENpdGU+PEF1dGhvcj5Gb3g8L0F1dGhvcj48WWVh
cj4yMDExPC9ZZWFyPjxSZWNOdW0+NTY5PC9SZWNOdW0+PHJlY29yZD48cmVjLW51bWJlcj41Njk8
L3JlYy1udW1iZXI+PGZvcmVpZ24ta2V5cz48a2V5IGFwcD0iRU4iIGRiLWlkPSI5ZmRzdHRycG1w
cHRwMGUyZXBjNXJhNTMyemQ1MHNhNWFlZXIiIHRpbWVzdGFtcD0iMCI+NTY5PC9rZXk+PC9mb3Jl
aWduLWtleXM+PHJlZi10eXBlIG5hbWU9IkpvdXJuYWwgQXJ0aWNsZSI+MTc8L3JlZi10eXBlPjxj
b250cmlidXRvcnM+PGF1dGhvcnM+PGF1dGhvcj5Gb3gsIEsuIFIuPC9hdXRob3I+PGF1dGhvcj5I
aWxsc2RvbiwgTS48L2F1dGhvcj48YXV0aG9yPlNoYXJwLCBELjwvYXV0aG9yPjxhdXRob3I+Q29v
cGVyLCBBLiBSLjwvYXV0aG9yPjxhdXRob3I+Q291bHNvbiwgSi4gQy48L2F1dGhvcj48YXV0aG9y
PkRhdmlzLCBNLjwvYXV0aG9yPjxhdXRob3I+SGFycmlzLCBSLjwvYXV0aG9yPjxhdXRob3I+TWNL
ZW5uYSwgSi48L2F1dGhvcj48YXV0aG9yPk5hcmljaSwgTS48L2F1dGhvcj48YXV0aG9yPlN0YXRo
aSwgQS48L2F1dGhvcj48YXV0aG9yPlRob21wc29uLCBKLiBMLjwvYXV0aG9yPjwvYXV0aG9ycz48
L2NvbnRyaWJ1dG9ycz48YXV0aC1hZGRyZXNzPkNlbnRyZSBmb3IgRXhlcmNpc2UsIE51dHJpdGlv
biBhbmQgSGVhbHRoIFNjaWVuY2VzLCBVbml2ZXJzaXR5IG9mIEJyaXN0b2wsIFR5bmRhbGwgQXZl
bnVlLCBCcmlzdG9sIEJTOCAxVE4sIFVLLiBLLlIuRm94QGJyaXN0b2wuYWMudWs8L2F1dGgtYWRk
cmVzcz48dGl0bGVzPjx0aXRsZT5OZWlnaGJvdXJob29kIGRlcHJpdmF0aW9uIGFuZCBwaHlzaWNh
bCBhY3Rpdml0eSBpbiBVSyBvbGRlciBhZHVsdHM8L3RpdGxlPjxzZWNvbmRhcnktdGl0bGU+SGVh
bHRoIFBsYWNlPC9zZWNvbmRhcnktdGl0bGU+PGFsdC10aXRsZT5IZWFsdGggJmFtcDsgcGxhY2U8
L2FsdC10aXRsZT48L3RpdGxlcz48cGVyaW9kaWNhbD48ZnVsbC10aXRsZT5IZWFsdGggUGxhY2U8
L2Z1bGwtdGl0bGU+PGFiYnItMT5IZWFsdGggJmFtcDsgcGxhY2U8L2FiYnItMT48L3BlcmlvZGlj
YWw+PGFsdC1wZXJpb2RpY2FsPjxmdWxsLXRpdGxlPkhlYWx0aCBQbGFjZTwvZnVsbC10aXRsZT48
YWJici0xPkhlYWx0aCAmYW1wOyBwbGFjZTwvYWJici0xPjwvYWx0LXBlcmlvZGljYWw+PHBhZ2Vz
PjYzMy00MDwvcGFnZXM+PHZvbHVtZT4xNzwvdm9sdW1lPjxudW1iZXI+MjwvbnVtYmVyPjxlZGl0
aW9uPjIwMTEvMDIvMDU8L2VkaXRpb24+PGtleXdvcmRzPjxrZXl3b3JkPkFjdGl2aXRpZXMgb2Yg
RGFpbHkgTGl2aW5nPC9rZXl3b3JkPjxrZXl3b3JkPkFnZWQ8L2tleXdvcmQ+PGtleXdvcn==
</w:fldData>
              </w:fldChar>
            </w:r>
            <w:r>
              <w:instrText xml:space="preserve"> ADDIN EN.CITE.DATA </w:instrText>
            </w:r>
            <w:r>
              <w:fldChar w:fldCharType="end"/>
            </w:r>
            <w:r>
              <w:fldChar w:fldCharType="begin">
                <w:fldData xml:space="preserve">ZD5BbmFseXNpcyBvZiBWYXJpYW5jZTwva2V5d29yZD48a2V5d29yZD5FZHVjYXRpb25hbCBTdGF0
dXM8L2tleXdvcmQ+PGtleXdvcmQ+RW5nbGFuZDwva2V5d29yZD48a2V5d29yZD5GZW1hbGU8L2tl
eXdvcmQ+PGtleXdvcmQ+SG91c2luZzwva2V5d29yZD48a2V5d29yZD5IdW1hbnM8L2tleXdvcmQ+
PGtleXdvcmQ+TGVhc3QtU3F1YXJlcyBBbmFseXNpczwva2V5d29yZD48a2V5d29yZD5NYWxlPC9r
ZXl3b3JkPjxrZXl3b3JkPk1vbml0b3JpbmcsIFBoeXNpb2xvZ2ljL2luc3RydW1lbnRhdGlvbjwv
a2V5d29yZD48a2V5d29yZD5QaHlzaWNhbCBGaXRuZXNzPC9rZXl3b3JkPjxrZXl3b3JkPlBvdmVy
dHkgQXJlYXM8L2tleXdvcmQ+PGtleXdvcmQ+UmVzaWRlbmNlIENoYXJhY3RlcmlzdGljczwva2V5
d29yZD48L2tleXdvcmRzPjxkYXRlcz48eWVhcj4yMDExPC95ZWFyPjxwdWItZGF0ZXM+PGRhdGU+
TWFyPC9kYXRlPjwvcHViLWRhdGVzPjwvZGF0ZXM+PGlzYm4+MTg3My0yMDU0IChFbGVjdHJvbmlj
KSYjeEQ7MTM1My04MjkyIChMaW5raW5nKTwvaXNibj48YWNjZXNzaW9uLW51bT4yMTI5MjUzNjwv
YWNjZXNzaW9uLW51bT48dXJscz48L3VybHM+PGVsZWN0cm9uaWMtcmVzb3VyY2UtbnVtPjEwLjEw
MTYvai5oZWFsdGhwbGFjZS4yMDExLjAxLjAwMjwvZWxlY3Ryb25pYy1yZXNvdXJjZS1udW0+PHJl
bW90ZS1kYXRhYmFzZS1wcm92aWRlcj5OTE08L3JlbW90ZS1kYXRhYmFzZS1wcm92aWRlcj48bGFu
Z3VhZ2U+ZW5nPC9sYW5ndWFnZT48L3JlY29yZD48L0NpdGU+PENpdGU+PEF1dGhvcj5HbGFzczwv
QXV0aG9yPjxZZWFyPjIwMDY8L1llYXI+PFJlY051bT4xMzk5PC9SZWNOdW0+PHJlY29yZD48cmVj
LW51bWJlcj4xMzk5PC9yZWMtbnVtYmVyPjxmb3JlaWduLWtleXM+PGtleSBhcHA9IkVOIiBkYi1p
ZD0iOWZkc3R0cnBtcHB0cDBlMmVwYzVyYTUzMnpkNTBzYTVhZWVyIiB0aW1lc3RhbXA9IjAiPjEz
OTk8L2tleT48L2ZvcmVpZ24ta2V5cz48cmVmLXR5cGUgbmFtZT0iSm91cm5hbCBBcnRpY2xlIj4x
NzwvcmVmLXR5cGU+PGNvbnRyaWJ1dG9ycz48YXV0aG9ycz48YXV0aG9yPkdsYXNzLCBULiBBLjwv
YXV0aG9yPjxhdXRob3I+UmFzbXVzc2VuLCBNLiBELjwvYXV0aG9yPjxhdXRob3I+U2Nod2FydHos
IEIuIFMuPC9hdXRob3I+PC9hdXRob3JzPjwvY29udHJpYnV0b3JzPjxhdXRoLWFkZHJlc3M+RGVw
YXJ0bWVudCBvZiBFcGlkZW1pb2xvZ3ksIEpvaG5zIEhvcGtpbnMgQmxvb21iZXJnIFNjaG9vbCBv
ZiBQdWJsaWMgSGVhbHRoLCBCYWx0aW1vcmUsIE1hcnlsYW5kIDIxMjA1LCBVU0EuIHRnbGFzc0Bq
aHNwaC5lZHU8L2F1dGgtYWRkcmVzcz48dGl0bGVzPjx0aXRsZT5OZWlnaGJvcmhvb2RzIGFuZCBv
YmVzaXR5IGluIG9sZGVyIGFkdWx0czogdGhlIEJhbHRpbW9yZSBNZW1vcnkgU3R1ZHk8L3RpdGxl
PjxzZWNvbmRhcnktdGl0bGU+QW0gSiBQcmV2IE1lZDwvc2Vjb25kYXJ5LXRpdGxlPjwvdGl0bGVz
PjxwZXJpb2RpY2FsPjxmdWxsLXRpdGxlPkFtIEogUHJldiBNZWQ8L2Z1bGwtdGl0bGU+PC9wZXJp
b2RpY2FsPjxwYWdlcz40NTUtNjM8L3BhZ2VzPjx2b2x1bWU+MzE8L3ZvbHVtZT48bnVtYmVyPjY8
L251bWJlcj48a2V5d29yZHM+PGtleXdvcmQ+QWdlZDwva2V5d29yZD48a2V5d29yZD5CYWx0aW1v
cmU8L2tleXdvcmQ+PGtleXdvcmQ+RXhlcmNpc2U8L2tleXdvcmQ+PGtleXdvcmQ+RmVtYWxlPC9r
ZXl3b3JkPjxrZXl3b3JkPkh1bWFuczwva2V5d29yZD48a2V5d29yZD5MaWZlIFN0eWxlPC9rZXl3
b3JkPjxrZXl3b3JkPk1hbGU8L2tleXdvcmQ+PGtleXdvcmQ+TWlkZGxlIEFnZWQ8L2tleXdvcmQ+
PGtleXdvcmQ+T2Jlc2l0eS8qZXBpZGVtaW9sb2d5PC9rZXl3b3JkPjxrZXl3b3JkPk9kZHMgUmF0
aW88L2tleXdvcmQ+PGtleXdvcmQ+UmVzaWRlbmNlIENoYXJhY3RlcmlzdGljczwva2V5d29yZD48
a2V5d29yZD5Tb2NpYWwgQ2xhc3M8L2tleXdvcmQ+PGtleXdvcmQ+KlNvY2lhbCBFbnZpcm9ubWVu
dDwva2V5d29yZD48a2V5d29yZD5VcmJhbiBQb3B1bGF0aW9uLypzdGF0aXN0aWNzICZhbXA7IG51
bWVyaWNhbCBkYXRhPC9rZXl3b3JkPjwva2V5d29yZHM+PGRhdGVzPjx5ZWFyPjIwMDY8L3llYXI+
PHB1Yi1kYXRlcz48ZGF0ZT5EZWM8L2RhdGU+PC9wdWItZGF0ZXM+PC9kYXRlcz48aXNibj4wNzQ5
LTM3OTcgKFByaW50KSYjeEQ7MDc0OS0zNzk3IChMaW5raW5nKTwvaXNibj48YWNjZXNzaW9uLW51
bT4xNzE2OTcwNzwvYWNjZXNzaW9uLW51bT48dXJscz48cmVsYXRlZC11cmxzPjx1cmw+aHR0cHM6
Ly93d3cubmNiaS5ubG0ubmloLmdvdi9wdWJtZWQvMTcxNjk3MDc8L3VybD48L3JlbGF0ZWQtdXJs
cz48L3VybHM+PGN1c3RvbTI+UE1DMTg1MTkxMTwvY3VzdG9tMj48ZWxlY3Ryb25pYy1yZXNvdXJj
ZS1udW0+MTAuMTAxNi9qLmFtZXByZS4yMDA2LjA3LjAyODwvZWxlY3Ryb25pYy1yZXNvdXJjZS1u
dW0+PC9yZWNvcmQ+PC9DaXRlPjxDaXRlPjxBdXRob3I+SGFycmlzb248L0F1dGhvcj48WWVhcj4y
MDA3PC9ZZWFyPjxSZWNOdW0+OTI4PC9SZWNOdW0+PHJlY29yZD48cmVjLW51bWJlcj45Mjg8L3Jl
Yy1udW1iZXI+PGZvcmVpZ24ta2V5cz48a2V5IGFwcD0iRU4iIGRiLWlkPSI5ZmRzdHRycG1wcHRw
MGUyZXBjNXJhNTMyemQ1MHNhNWFlZXIiIHRpbWVzdGFtcD0iMCI+OTI4PC9rZXk+PC9mb3JlaWdu
LWtleXM+PHJlZi10eXBlIG5hbWU9IkpvdXJuYWwgQXJ0aWNsZSI+MTc8L3JlZi10eXBlPjxjb250
cmlidXRvcnM+PGF1dGhvcnM+PGF1dGhvcj5IYXJyaXNvbiwgUi4gQS48L2F1dGhvcj48YXV0aG9y
PkdlbW1lbGwsIEkuPC9hdXRob3I+PGF1dGhvcj5IZWxsZXIsIFIuIEYuPC9hdXRob3I+PC9hdXRo
b3JzPjwvY29udHJpYnV0b3JzPjxhdXRoLWFkZHJlc3M+RXZpZGVuY2UgZm9yIFBvcHVsYXRpb24g
SGVhbHRoIFVuaXQsIEVwaWRlbWlvbG9neSAmYW1wOyBIZWFsdGggU2NpZW5jZXMsIFNjaG9vbCBv
ZiBNZWRpY2luZSwgVW5pdmVyc2l0eSBvZiBNYW5jaGVzdGVyLCBPeGZvcmQgUm9hZCwgTWFuY2hl
c3RlciwgVUsuIHJvZ2VyLmhhcnJpc29uQG1hbmNoZXN0ZXIuYWMudWs8L2F1dGgtYWRkcmVzcz48
dGl0bGVzPjx0aXRsZT5UaGUgcG9wdWxhdGlvbiBlZmZlY3Qgb2YgY3JpbWUgYW5kIG5laWdoYm91
cmhvb2Qgb24gcGh5c2ljYWwgYWN0aXZpdHk6IGFuIGFuYWx5c2lzIG9mIDE1LDQ2MSBhZHVsdHM8
L3RpdGxlPjxzZWNvbmRhcnktdGl0bGU+SiBFcGlkZW1pb2wgQ29tbXVuaXR5IEhlYWx0aDwvc2Vj
b25kYXJ5LXRpdGxlPjxhbHQtdGl0bGU+Sm91cm5hbCBvZiBlcGlkZW1pb2xvZ3kgYW5kIGNvbW11
bml0eSBoZWFsdGg8L2FsdC10aXRsZT48L3RpdGxlcz48cGVyaW9kaWNhbD48ZnVsbC10aXRsZT5K
IEVwaWRlbWlvbCBDb21tdW5pdHkgSGVhbHRoPC9mdWxsLXRpdGxlPjxhYmJyLTE+Sm91cm5hbCBv
ZiBlcGlkZW1pb2xvZ3kgYW5kIGNvbW11bml0eSBoZWFsdGg8L2FiYnItMT48L3BlcmlvZGljYWw+
PGFsdC1wZXJpb2RpY2FsPjxmdWxsLXRpdGxlPkogRXBpZGVtaW9sIENvbW11bml0eSBIZWFsdGg8
L2Z1bGwtdGl0bGU+PGFiYnItMT5Kb3VybmFsIG9mIGVwaWRlbWlvbG9neSBhbmQgY29tbXVuaXR5
IGhlYWx0aDwvYWJici0xPjwvYWx0LXBlcmlvZGljYWw+PHBhZ2VzPjM0LTk8L3BhZ2VzPjx2b2x1
bWU+NjE8L3ZvbHVtZT48bnVtYmVyPjE8L251bWJlcj48ZWRpdGlvbj4yMDA2LzEyLzIyPC9lZGl0
aW9uPjxrZXl3b3Jkcz48a2V5d29yZD5BdHRpdHVkZSB0byBIZWFsdGg8L2tleXdvcmQ+PGtleXdv
cmQ+Q3JpbWUvIHBzeWNob2xvZ3k8L2tleXdvcmQ+PGtleXdvcmQ+RW5nbGFuZC9lcGlkZW1pb2xv
Z3k8L2tleXdvcmQ+PGtleXdvcmQ+RmVtYWxlPC9rZXl3b3JkPjxrZXl3b3JkPkh1bWFuczwva2V5
d29yZD48a2V5d29yZD5MZWlzdXJlIEFjdGl2aXRpZXMvcHN5Y2hvbG9neTwva2V5d29yZD48a2V5
d29yZD5NYWxlPC9rZXl3b3JkPjxrZXl3b3JkPk1pZGRsZSBBZ2VkPC9rZXl3b3JkPjxrZXl3b3Jk
Pk1vdG9yIEFjdGl2aXR5PC9rZXl3b3JkPjxrZXl3b3JkPlBzeWNob2xvZ3ksIFNvY2lhbDwva2V5
d29yZD48a2V5d29yZD5SZXNpZGVuY2UgQ2hhcmFjdGVyaXN0aWNzPC9rZXl3b3JkPjxrZXl3b3Jk
PlJpc2sgRmFjdG9yczwva2V5d29yZD48a2V5d29yZD5TYWZldHk8L2tleXdvcmQ+PGtleXdvcmQ+
U29jaWFsIENvbmRpdGlvbnM8L2tleXdvcmQ+PC9rZXl3b3Jkcz48ZGF0ZXM+PHllYXI+MjAwNzwv
eWVhcj48cHViLWRhdGVzPjxkYXRlPkphbjwvZGF0ZT48L3B1Yi1kYXRlcz48L2RhdGVzPjxpc2Ju
PjAxNDMtMDA1WCAoUHJpbnQpJiN4RDswMTQzLTAwNVggKExpbmtpbmcpPC9pc2JuPjxhY2Nlc3Np
b24tbnVtPjE3MTgzMDEyPC9hY2Nlc3Npb24tbnVtPjx1cmxzPjwvdXJscz48Y3VzdG9tMj4yNDY1
NTg1PC9jdXN0b20yPjxlbGVjdHJvbmljLXJlc291cmNlLW51bT4xMC4xMTM2L2plY2guMjAwNi4w
NDgzODk8L2VsZWN0cm9uaWMtcmVzb3VyY2UtbnVtPjxyZW1vdGUtZGF0YWJhc2UtcHJvdmlkZXI+
TkxNPC9yZW1vdGUtZGF0YWJhc2UtcHJvdmlkZXI+PGxhbmd1YWdlPmVuZzwvbGFuZ3VhZ2U+PC9y
ZWNvcmQ+PC9DaXRlPjwvRW5kTm90ZT4A
</w:fldData>
              </w:fldChar>
            </w:r>
            <w:r>
              <w:instrText xml:space="preserve"> ADDIN EN.CITE.DATA </w:instrText>
            </w:r>
            <w:r>
              <w:fldChar w:fldCharType="end"/>
            </w:r>
            <w:r>
              <w:fldChar w:fldCharType="separate"/>
            </w:r>
            <w:r>
              <w:rPr>
                <w:noProof/>
              </w:rPr>
              <w:t>[1, 35-50]</w:t>
            </w:r>
            <w:r>
              <w:fldChar w:fldCharType="end"/>
            </w:r>
          </w:p>
        </w:tc>
        <w:tc>
          <w:tcPr>
            <w:tcW w:w="1620" w:type="dxa"/>
          </w:tcPr>
          <w:p w14:paraId="65A97E0A" w14:textId="284BB967"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18</w:t>
            </w:r>
          </w:p>
        </w:tc>
        <w:tc>
          <w:tcPr>
            <w:tcW w:w="1823" w:type="dxa"/>
            <w:hideMark/>
          </w:tcPr>
          <w:p w14:paraId="334EBC8E" w14:textId="7000B194"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3</w:t>
            </w:r>
          </w:p>
        </w:tc>
        <w:tc>
          <w:tcPr>
            <w:tcW w:w="1584" w:type="dxa"/>
            <w:hideMark/>
          </w:tcPr>
          <w:p w14:paraId="6EA47058" w14:textId="2A0F8EAD"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8(100)</w:t>
            </w:r>
            <w:r w:rsidRPr="00706B39">
              <w:rPr>
                <w:rFonts w:ascii="Calibri" w:eastAsia="Times New Roman" w:hAnsi="Calibri" w:cs="Times New Roman"/>
              </w:rPr>
              <w:t> </w:t>
            </w:r>
          </w:p>
        </w:tc>
        <w:tc>
          <w:tcPr>
            <w:tcW w:w="1650" w:type="dxa"/>
            <w:hideMark/>
          </w:tcPr>
          <w:p w14:paraId="3576DB3A" w14:textId="3F284D03"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2(11)</w:t>
            </w:r>
          </w:p>
        </w:tc>
      </w:tr>
      <w:tr w:rsidR="001D34B5" w:rsidRPr="00706B39" w14:paraId="215B4E5D" w14:textId="77777777" w:rsidTr="00972CF7">
        <w:trPr>
          <w:trHeight w:val="300"/>
        </w:trPr>
        <w:tc>
          <w:tcPr>
            <w:tcW w:w="445" w:type="dxa"/>
            <w:tcBorders>
              <w:right w:val="single" w:sz="4" w:space="0" w:color="FFFFFF" w:themeColor="background1"/>
            </w:tcBorders>
            <w:hideMark/>
          </w:tcPr>
          <w:p w14:paraId="425A9E82"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297FB8F8"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Disadvantage</w:t>
            </w:r>
          </w:p>
        </w:tc>
        <w:tc>
          <w:tcPr>
            <w:tcW w:w="2750" w:type="dxa"/>
            <w:hideMark/>
          </w:tcPr>
          <w:p w14:paraId="23E7D079" w14:textId="18F7655B" w:rsidR="00822B9E" w:rsidRPr="005C57C3" w:rsidRDefault="00822B9E" w:rsidP="0052324F">
            <w:pPr>
              <w:spacing w:after="0" w:line="240" w:lineRule="auto"/>
            </w:pPr>
            <w:r w:rsidRPr="00706B39">
              <w:rPr>
                <w:rFonts w:ascii="Calibri" w:eastAsia="Times New Roman" w:hAnsi="Calibri" w:cs="Times New Roman"/>
              </w:rPr>
              <w:t> </w:t>
            </w:r>
            <w:r>
              <w:rPr>
                <w:rFonts w:ascii="Calibri" w:eastAsia="Times New Roman" w:hAnsi="Calibri" w:cs="Times New Roman"/>
              </w:rPr>
              <w:t>4</w:t>
            </w:r>
            <w:r>
              <w:fldChar w:fldCharType="begin">
                <w:fldData xml:space="preserve">PEVuZE5vdGU+PENpdGU+PEF1dGhvcj5Tb2x0ZXJvPC9BdXRob3I+PFllYXI+MjAxNTwvWWVhcj48
UmVjTnVtPjMwPC9SZWNOdW0+PERpc3BsYXlUZXh0Pls1MS01NF08L0Rpc3BsYXlUZXh0PjxyZWNv
cmQ+PHJlYy1udW1iZXI+MzA8L3JlYy1udW1iZXI+PGZvcmVpZ24ta2V5cz48a2V5IGFwcD0iRU4i
IGRiLWlkPSI5ZmRzdHRycG1wcHRwMGUyZXBjNXJhNTMyemQ1MHNhNWFlZXIiIHRpbWVzdGFtcD0i
MCI+MzA8L2tleT48L2ZvcmVpZ24ta2V5cz48cmVmLXR5cGUgbmFtZT0iSm91cm5hbCBBcnRpY2xl
Ij4xNzwvcmVmLXR5cGU+PGNvbnRyaWJ1dG9ycz48YXV0aG9ycz48YXV0aG9yPlNvbHRlcm8sIEUu
IEcuPC9hdXRob3I+PGF1dGhvcj5IZXJuYW5kZXosIEQuIEMuPC9hdXRob3I+PGF1dGhvcj5PJmFw
b3M7Q29ubm9yLCBELiBQLjwvYXV0aG9yPjxhdXRob3I+TGVlLCBSLiBFLjwvYXV0aG9yPjwvYXV0
aG9ycz48L2NvbnRyaWJ1dG9ycz48YXV0aC1hZGRyZXNzPlRleGFzIE9iZXNpdHkgUmVzZWFyY2gg
Q2VudGVyLCBEZXBhcnRtZW50IG9mIEhlYWx0aCBhbmQgSHVtYW4gUGVyZm9ybWFuY2UsIFVuaXZl
cnNpdHkgb2YgSG91c3RvbiwgR2Fycmlzb24gR3ltbmFzaXVtIFJvb20gMTA0LCAzODU1IEhvbG1h
biBTdHJlZXQsIEhvdXN0b24sIFRYIDc3MjA0LTYwMTUsIFVuaXRlZCBTdGF0ZXMuJiN4RDtDb2xs
ZWdlIG9mIE51cnNpbmcgYW5kIEhlYWx0aCBJbm5vdmF0aW9uLCBBcml6b25hIFN0YXRlIFVuaXZl
cnNpdHksIDUwME4uIDNyZCBTdHJlZXQsIFBob2VuaXgsIEFaIDg1MDA0LCBVbml0ZWQgU3RhdGVz
LjwvYXV0aC1hZGRyZXNzPjx0aXRsZXM+PHRpdGxlPkRvZXMgc29jaWFsIHN1cHBvcnQgbWVkaWF0
ZSB0aGUgcmVsYXRpb25zaGlwIGFtb25nIG5laWdoYm9yaG9vZCBkaXNhZHZhbnRhZ2UsIGluY2l2
aWxpdGllcywgY3JpbWUgYW5kIHBoeXNpY2FsIGFjdGl2aXR5PzwvdGl0bGU+PHNlY29uZGFyeS10
aXRsZT5QcmV2IE1lZDwvc2Vjb25kYXJ5LXRpdGxlPjxhbHQtdGl0bGU+UHJldmVudGl2ZSBtZWRp
Y2luZTwvYWx0LXRpdGxlPjwvdGl0bGVzPjxwZXJpb2RpY2FsPjxmdWxsLXRpdGxlPlByZXYgTWVk
PC9mdWxsLXRpdGxlPjwvcGVyaW9kaWNhbD48cGFnZXM+NDQtOTwvcGFnZXM+PHZvbHVtZT43Mjwv
dm9sdW1lPjxlZGl0aW9uPjIwMTUvMDEvMDc8L2VkaXRpb24+PGRhdGVzPjx5ZWFyPjIwMTU8L3ll
YXI+PHB1Yi1kYXRlcz48ZGF0ZT5NYXI8L2RhdGU+PC9wdWItZGF0ZXM+PC9kYXRlcz48aXNibj4x
MDk2LTAyNjAgKEVsZWN0cm9uaWMpJiN4RDswMDkxLTc0MzUgKExpbmtpbmcpPC9pc2JuPjxhY2Nl
c3Npb24tbnVtPjI1NTYyNzU2PC9hY2Nlc3Npb24tbnVtPjx1cmxzPjwvdXJscz48ZWxlY3Ryb25p
Yy1yZXNvdXJjZS1udW0+MTAuMTAxNi9qLnlwbWVkLjIwMTQuMTIuMDMwPC9lbGVjdHJvbmljLXJl
c291cmNlLW51bT48cmVtb3RlLWRhdGFiYXNlLXByb3ZpZGVyPk5MTTwvcmVtb3RlLWRhdGFiYXNl
LXByb3ZpZGVyPjxsYW5ndWFnZT5lbmc8L2xhbmd1YWdlPjwvcmVjb3JkPjwvQ2l0ZT48Q2l0ZT48
QXV0aG9yPlR1cnJlbGw8L0F1dGhvcj48WWVhcj4yMDEwPC9ZZWFyPjxSZWNOdW0+MjI3NjwvUmVj
TnVtPjxyZWNvcmQ+PHJlYy1udW1iZXI+MjI3NjwvcmVjLW51bWJlcj48Zm9yZWlnbi1rZXlzPjxr
ZXkgYXBwPSJFTiIgZGItaWQ9IjlmZHN0dHJwbXBwdHAwZTJlcGM1cmE1MzJ6ZDUwc2E1YWVlciIg
dGltZXN0YW1wPSIxNTQzMzUwOTgyIj4yMjc2PC9rZXk+PC9mb3JlaWduLWtleXM+PHJlZi10eXBl
IG5hbWU9IkpvdXJuYWwgQXJ0aWNsZSI+MTc8L3JlZi10eXBlPjxjb250cmlidXRvcnM+PGF1dGhv
cnM+PGF1dGhvcj5UdXJyZWxsLCBHLjwvYXV0aG9yPjxhdXRob3I+SGF5bmVzLCBNLjwvYXV0aG9y
PjxhdXRob3I+QnVydG9uLCBOLiBXLjwvYXV0aG9yPjxhdXRob3I+R2lsZXMtQ29ydGksIEIuPC9h
dXRob3I+PGF1dGhvcj5PbGRlbmJ1cmcsIEIuPC9hdXRob3I+PGF1dGhvcj5XaWxzb24sIEwuIEEu
PC9hdXRob3I+PGF1dGhvcj5HaXNrZXMsIEsuPC9hdXRob3I+PGF1dGhvcj5Ccm93biwgVy4gSi48
L2F1dGhvcj48L2F1dGhvcnM+PC9jb250cmlidXRvcnM+PGF1dGgtYWRkcmVzcz5TY2hvb2wgb2Yg
UHVibGljIEhlYWx0aCwgUXVlZW5zbGFuZCBVbml2ZXJzaXR5IG9mIFRlY2hub2xvZ3ksIFZpY3Rv
cmlhIFBhcmsgUm9hZCwgS2VsdmluIEdyb3ZlLCBCcmlzYmFuZSwgUUxEIDQwNTksIEF1c3RyYWxp
YS4gZy50dXJyZWxsQHF1dC5lZHUuYXU8L2F1dGgtYWRkcmVzcz48dGl0bGVzPjx0aXRsZT5OZWln
aGJvcmhvb2QgZGlzYWR2YW50YWdlIGFuZCBwaHlzaWNhbCBhY3Rpdml0eTogYmFzZWxpbmUgcmVz
dWx0cyBmcm9tIHRoZSBIQUJJVEFUIG11bHRpbGV2ZWwgbG9uZ2l0dWRpbmFsIHN0dWR5PC90aXRs
ZT48c2Vjb25kYXJ5LXRpdGxlPkFubiBFcGlkZW1pb2w8L3NlY29uZGFyeS10aXRsZT48L3RpdGxl
cz48cGVyaW9kaWNhbD48ZnVsbC10aXRsZT5Bbm4gRXBpZGVtaW9sPC9mdWxsLXRpdGxlPjwvcGVy
aW9kaWNhbD48cGFnZXM+MTcxLTgxPC9wYWdlcz48dm9sdW1lPjIwPC92b2x1bWU+PG51bWJlcj4z
PC9udW1iZXI+PGVkaXRpb24+MjAxMC8wMi8xODwvZWRpdGlvbj48a2V5d29yZHM+PGtleXdvcmQ+
QWR1bHQ8L2tleXdvcmQ+PGtleXdvcmQ+QWdlZDwva2V5d29yZD48a2V5d29yZD5CaWN5Y2xpbmcv
Y2xhc3NpZmljYXRpb24vZWNvbm9taWNzLypzdGF0aXN0aWNzICZhbXA7IG51bWVyaWNhbCBkYXRh
PC9rZXl3b3JkPjxrZXl3b3JkPkZlbWFsZTwva2V5d29yZD48a2V5d29yZD5IZWFsdGggU3RhdHVz
IERpc3Bhcml0aWVzPC9rZXl3b3JkPjxrZXl3b3JkPkh1bWFuczwva2V5d29yZD48a2V5d29yZD5M
b25naXR1ZGluYWwgU3R1ZGllczwva2V5d29yZD48a2V5d29yZD5NYWxlPC9rZXl3b3JkPjxrZXl3
b3JkPk1pZGRsZSBBZ2VkPC9rZXl3b3JkPjxrZXl3b3JkPipNb3RvciBBY3Rpdml0eTwva2V5d29y
ZD48a2V5d29yZD5RdWVlbnNsYW5kPC9rZXl3b3JkPjxrZXl3b3JkPlJlY3JlYXRpb24vZWNvbm9t
aWNzPC9rZXl3b3JkPjxrZXl3b3JkPlJlc2lkZW5jZSBDaGFyYWN0ZXJpc3RpY3MvY2xhc3NpZmlj
YXRpb24vKnN0YXRpc3RpY3MgJmFtcDsgbnVtZXJpY2FsIGRhdGE8L2tleXdvcmQ+PGtleXdvcmQ+
U29jaW9lY29ub21pYyBGYWN0b3JzPC9rZXl3b3JkPjxrZXl3b3JkPlRyYW5zcG9ydGF0aW9uL2Vj
b25vbWljcy9tZXRob2RzPC9rZXl3b3JkPjxrZXl3b3JkPldhbGtpbmcvY2xhc3NpZmljYXRpb24v
ZWNvbm9taWNzLypzdGF0aXN0aWNzICZhbXA7IG51bWVyaWNhbCBkYXRhPC9rZXl3b3JkPjwva2V5
d29yZHM+PGRhdGVzPjx5ZWFyPjIwMTA8L3llYXI+PHB1Yi1kYXRlcz48ZGF0ZT5NYXI8L2RhdGU+
PC9wdWItZGF0ZXM+PC9kYXRlcz48aXNibj4xODczLTI1ODUgKEVsZWN0cm9uaWMpJiN4RDsxMDQ3
LTI3OTcgKExpbmtpbmcpPC9pc2JuPjxhY2Nlc3Npb24tbnVtPjIwMTU5NDg4PC9hY2Nlc3Npb24t
bnVtPjx1cmxzPjxyZWxhdGVkLXVybHM+PHVybD5odHRwczovL3d3dy5uY2JpLm5sbS5uaWguZ292
L3B1Ym1lZC8yMDE1OTQ4ODwvdXJsPjwvcmVsYXRlZC11cmxzPjwvdXJscz48ZWxlY3Ryb25pYy1y
ZXNvdXJjZS1udW0+MTAuMTAxNi9qLmFubmVwaWRlbS4yMDA5LjExLjAwNDwvZWxlY3Ryb25pYy1y
ZXNvdXJjZS1udW0+PC9yZWNvcmQ+PC9DaXRlPjxDaXRlPjxBdXRob3I+U3VnaXlhbWE8L0F1dGhv
cj48WWVhcj4yMDE1PC9ZZWFyPjxSZWNOdW0+MjA8L1JlY051bT48cmVjb3JkPjxyZWMtbnVtYmVy
PjIwPC9yZWMtbnVtYmVyPjxmb3JlaWduLWtleXM+PGtleSBhcHA9IkVOIiBkYi1pZD0iOWZkc3R0
cnBtcHB0cDBlMmVwYzVyYTUzMnpkNTBzYTVhZWVyIiB0aW1lc3RhbXA9IjAiPjIwPC9rZXk+PC9m
b3JlaWduLWtleXM+PHJlZi10eXBlIG5hbWU9IkpvdXJuYWwgQXJ0aWNsZSI+MTc8L3JlZi10eXBl
Pjxjb250cmlidXRvcnM+PGF1dGhvcnM+PGF1dGhvcj5TdWdpeWFtYSwgVC48L2F1dGhvcj48YXV0
aG9yPkhvd2FyZCwgTi4gSi48L2F1dGhvcj48YXV0aG9yPlBhcXVldCwgQy48L2F1dGhvcj48YXV0
aG9yPkNvZmZlZSwgTi4gVC48L2F1dGhvcj48YXV0aG9yPlRheWxvciwgQS4gVy48L2F1dGhvcj48
YXV0aG9yPkRhbmllbCwgTS48L2F1dGhvcj48L2F1dGhvcnM+PC9jb250cmlidXRvcnM+PGF1dGgt
YWRkcmVzcz5TcGF0aWFsIEVwaWRlbWlvbG9neSBhbmQgRXZhbHVhdGlvbiBSZXNlYXJjaCBHcm91
cCwgU2Fuc29tIEluc3RpdHV0ZSBmb3IgSGVhbHRoIFJlc2VhcmNoICZhbXA7IFNjaG9vbCBvZiBQ
b3B1bGF0aW9uIEhlYWx0aCwgVW5pdmVyc2l0eSBvZiBTb3V0aCBBdXN0cmFsaWEsIEFkZWxhaWRl
LCBTQSwgNTAwMSwgQXVzdHJhbGlhLCB0YWtlbWkuc3VnaXlhbWFAdW5pc2EuZWR1LmF1LjwvYXV0
aC1hZGRyZXNzPjx0aXRsZXM+PHRpdGxlPkRvIFJlbGF0aW9uc2hpcHMgQmV0d2VlbiBFbnZpcm9u
bWVudGFsIEF0dHJpYnV0ZXMgYW5kIFJlY3JlYXRpb25hbCBXYWxraW5nIFZhcnkgQWNjb3JkaW5n
IHRvIEFyZWEtTGV2ZWwgU29jaW9lY29ub21pYyBTdGF0dXM/PC90aXRsZT48c2Vjb25kYXJ5LXRp
dGxlPkogVXJiYW4gSGVhbHRoPC9zZWNvbmRhcnktdGl0bGU+PGFsdC10aXRsZT5Kb3VybmFsIG9m
IHVyYmFuIGhlYWx0aCA6IGJ1bGxldGluIG9mIHRoZSBOZXcgWW9yayBBY2FkZW15IG9mIE1lZGlj
aW5lPC9hbHQtdGl0bGU+PC90aXRsZXM+PHBlcmlvZGljYWw+PGZ1bGwtdGl0bGU+SiBVcmJhbiBI
ZWFsdGg8L2Z1bGwtdGl0bGU+PC9wZXJpb2RpY2FsPjxhbHQtcGVyaW9kaWNhbD48ZnVsbC10aXRs
ZT5KIFVyYmFuIEhlYWx0aDwvZnVsbC10aXRsZT48YWJici0xPkpvdXJuYWwgb2YgdXJiYW4gaGVh
bHRoIDogYnVsbGV0aW4gb2YgdGhlIE5ldyBZb3JrIEFjYWRlbXkgb2YgTWVkaWNpbmU8L2FiYnIt
MT48L2FsdC1wZXJpb2RpY2FsPjxlZGl0aW9uPjIwMTUvMDEvMjI8L2VkaXRpb24+PGRhdGVzPjx5
ZWFyPjIwMTU8L3llYXI+PHB1Yi1kYXRlcz48ZGF0ZT5KYW4gMjE8L2RhdGU+PC9wdWItZGF0ZXM+
PC9kYXRlcz48aXNibj4xNDY4LTI4NjkgKEVsZWN0cm9uaWMpJiN4RDsxMDk5LTM0NjAgKExpbmtp
bmcpPC9pc2JuPjxhY2Nlc3Npb24tbnVtPjI1NjA0OTM1PC9hY2Nlc3Npb24tbnVtPjx1cmxzPjwv
dXJscz48ZWxlY3Ryb25pYy1yZXNvdXJjZS1udW0+MTAuMTAwNy9zMTE1MjQtMDE0LTk5MzItMTwv
ZWxlY3Ryb25pYy1yZXNvdXJjZS1udW0+PHJlbW90ZS1kYXRhYmFzZS1wcm92aWRlcj5OTE08L3Jl
bW90ZS1kYXRhYmFzZS1wcm92aWRlcj48bGFuZ3VhZ2U+RW5nPC9sYW5ndWFnZT48L3JlY29yZD48
L0NpdGU+PENpdGU+PEF1dGhvcj5BZGFtczwvQXV0aG9yPjxZZWFyPjIwMDk8L1llYXI+PFJlY051
bT43NTY8L1JlY051bT48cmVjb3JkPjxyZWMtbnVtYmVyPjc1NjwvcmVjLW51bWJlcj48Zm9yZWln
bi1rZXlzPjxrZXkgYXBwPSJFTiIgZGItaWQ9IjlmZHN0dHJwbXBwdHAwZTJlcGM1cmE1MzJ6ZDUw
c2E1YWVlciIgdGltZXN0YW1wPSIwIj43NTY8L2tleT48L2ZvcmVpZ24ta2V5cz48cmVmLXR5cGUg
bmFtZT0iSm91cm5hbCBBcnRpY2xlIj4xNzwvcmVmLXR5cGU+PGNvbnRyaWJ1dG9ycz48YXV0aG9y
cz48YXV0aG9yPkFkYW1zLCBSLiBKLjwvYXV0aG9yPjxhdXRob3I+SG93YXJkLCBOLjwvYXV0aG9y
PjxhdXRob3I+VHVja2VyLCBHLjwvYXV0aG9yPjxhdXRob3I+QXBwbGV0b24sIFMuPC9hdXRob3I+
PGF1dGhvcj5UYXlsb3IsIEEuIFcuPC9hdXRob3I+PGF1dGhvcj5DaGl0dGxlYm9yb3VnaCwgQy48
L2F1dGhvcj48YXV0aG9yPkdpbGwsIFQuPC9hdXRob3I+PGF1dGhvcj5SdWZmaW4sIFIuIEUuPC9h
dXRob3I+PGF1dGhvcj5XaWxzb24sIEQuIEguPC9hdXRob3I+PC9hdXRob3JzPjwvY29udHJpYnV0
b3JzPjxhdXRoLWFkZHJlc3M+RGlzY2lwbGluZSBvZiBNZWRpY2luZSwgVGhlIEhlYWx0aCBPYnNl
cnZhdG9yeSwgVW5pdmVyc2l0eSBvZiBBZGVsYWlkZSwgVGhlIFF1ZWVuIEVsaXphYmV0aCBIb3Nw
aXRhbCBDYW1wdXMsIFdvb2R2aWxsZSwgU0EsIDUwMTEsIEF1c3RyYWxpYS4gcm9iZXJ0LmFkYW1z
QGFkZWxhaWRlLmVkdS5hdTwvYXV0aC1hZGRyZXNzPjx0aXRsZXM+PHRpdGxlPkVmZmVjdHMgb2Yg
YXJlYSBkZXByaXZhdGlvbiBvbiBoZWFsdGggcmlza3MgYW5kIG91dGNvbWVzOiBhIG11bHRpbGV2
ZWwsIGNyb3NzLXNlY3Rpb25hbCwgQXVzdHJhbGlhbiBwb3B1bGF0aW9uIHN0dWR5PC90aXRsZT48
c2Vjb25kYXJ5LXRpdGxlPkludCBKIFB1YmxpYyBIZWFsdGg8L3NlY29uZGFyeS10aXRsZT48YWx0
LXRpdGxlPkludGVybmF0aW9uYWwgam91cm5hbCBvZiBwdWJsaWMgaGVhbHRoPC9hbHQtdGl0bGU+
PC90aXRsZXM+PHBlcmlvZGljYWw+PGZ1bGwtdGl0bGU+SW50IEogUHVibGljIEhlYWx0aDwvZnVs
bC10aXRsZT48YWJici0xPkludGVybmF0aW9uYWwgam91cm5hbCBvZiBwdWJsaWMgaGVhbHRoPC9h
YmJyLTE+PC9wZXJpb2RpY2FsPjxhbHQtcGVyaW9kaWNhbD48ZnVsbC10aXRsZT5JbnQgSiBQdWJs
aWMgSGVhbHRoPC9mdWxsLXRpdGxlPjxhYmJyLTE+SW50ZXJuYXRpb25hbCBqb3VybmFsIG9mIHB1
YmxpYyBoZWFsdGg8L2FiYnItMT48L2FsdC1wZXJpb2RpY2FsPjxwYWdlcz4xODMtOTI8L3BhZ2Vz
Pjx2b2x1bWU+NTQ8L3ZvbHVtZT48bnVtYmVyPjM8L251bWJlcj48ZWRpdGlvbj4yMDA5LzAyLzE0
PC9lZGl0aW9uPjxrZXl3b3Jkcz48a2V5d29yZD5BZHVsdDwva2V5d29yZD48a2V5d29yZD5BZ2Vk
PC9rZXl3b3JkPjxrZXl3b3JkPkNocm9uaWMgRGlzZWFzZS8gZXBpZGVtaW9sb2d5PC9rZXl3b3Jk
PjxrZXl3b3JkPkNyb3NzLVNlY3Rpb25hbCBTdHVkaWVzPC9rZXl3b3JkPjxrZXl3b3JkPkVkdWNh
dGlvbmFsIFN0YXR1czwva2V5d29yZD48a2V5d29yZD5GZW1hbGU8L2tleXdvcmQ+PGtleXdvcmQ+
SGVhbHRoIEJlaGF2aW9yPC9rZXl3b3JkPjxrZXl3b3JkPkhlYWx0aCBTdGF0dXMgRGlzcGFyaXRp
ZXM8L2tleXdvcmQ+PGtleXdvcmQ+SGVhbHRoIFN0YXR1cyBJbmRpY2F0b3JzPC9rZXl3b3JkPjxr
ZXl3b3JkPkhlYWx0aCBTdXJ2ZXlzPC9rZXl3b3JkPjxrZXl3b3JkPkh1bWFuczwva2V5d29yZD48
a2V5d29yZD5MaWZlIFN0eWxlPC9rZXl3b3JkPjxrZXl3b3JkPk1hbGU8L2tleXdvcmQ+PGtleXdv
cmQ+TWFzcyBTY3JlZW5pbmc8L2tleXdvcmQ+PGtleXdvcmQ+TWlkZGxlIEFnZWQ8L2tleXdvcmQ+
PGtleXdvcmQ+T2Jlc2l0eS9lcGlkZW1pb2xvZ3k8L2tleXdvcmQ+PGtleXdvcmQ+UHN5Y2hvc29j
aWFsIERlcHJpdmF0aW9uPC9rZXl3b3JkPjxrZXl3b3JkPlF1YWxpdHkgb2YgTGlmZTwva2V5d29y
ZD48a2V5d29yZD5SZXNpZGVuY2UgQ2hhcmFjdGVyaXN0aWNzPC9rZXl3b3JkPjxrZXl3b3JkPlNt
b2tpbmcvZXBpZGVtaW9sb2d5PC9rZXl3b3JkPjxrZXl3b3JkPlNvY2lvZWNvbm9taWMgRmFjdG9y
czwva2V5d29yZD48a2V5d29yZD5Tb3V0aCBBdXN0cmFsaWE8L2tleXdvcmQ+PC9rZXl3b3Jkcz48
ZGF0ZXM+PHllYXI+MjAwOTwveWVhcj48L2RhdGVzPjxpc2JuPjE2NjEtODU2NCAoRWxlY3Ryb25p
YykmI3hEOzE2NjEtODU1NiAoTGlua2luZyk8L2lzYm4+PGFjY2Vzc2lvbi1udW0+MTkyMTQzODI8
L2FjY2Vzc2lvbi1udW0+PHVybHM+PC91cmxzPjxlbGVjdHJvbmljLXJlc291cmNlLW51bT4xMC4x
MDA3L3MwMDAzOC0wMDktNzExMy14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Tb2x0ZXJvPC9BdXRob3I+PFllYXI+MjAxNTwvWWVhcj48
UmVjTnVtPjMwPC9SZWNOdW0+PERpc3BsYXlUZXh0Pls1MS01NF08L0Rpc3BsYXlUZXh0PjxyZWNv
cmQ+PHJlYy1udW1iZXI+MzA8L3JlYy1udW1iZXI+PGZvcmVpZ24ta2V5cz48a2V5IGFwcD0iRU4i
IGRiLWlkPSI5ZmRzdHRycG1wcHRwMGUyZXBjNXJhNTMyemQ1MHNhNWFlZXIiIHRpbWVzdGFtcD0i
MCI+MzA8L2tleT48L2ZvcmVpZ24ta2V5cz48cmVmLXR5cGUgbmFtZT0iSm91cm5hbCBBcnRpY2xl
Ij4xNzwvcmVmLXR5cGU+PGNvbnRyaWJ1dG9ycz48YXV0aG9ycz48YXV0aG9yPlNvbHRlcm8sIEUu
IEcuPC9hdXRob3I+PGF1dGhvcj5IZXJuYW5kZXosIEQuIEMuPC9hdXRob3I+PGF1dGhvcj5PJmFw
b3M7Q29ubm9yLCBELiBQLjwvYXV0aG9yPjxhdXRob3I+TGVlLCBSLiBFLjwvYXV0aG9yPjwvYXV0
aG9ycz48L2NvbnRyaWJ1dG9ycz48YXV0aC1hZGRyZXNzPlRleGFzIE9iZXNpdHkgUmVzZWFyY2gg
Q2VudGVyLCBEZXBhcnRtZW50IG9mIEhlYWx0aCBhbmQgSHVtYW4gUGVyZm9ybWFuY2UsIFVuaXZl
cnNpdHkgb2YgSG91c3RvbiwgR2Fycmlzb24gR3ltbmFzaXVtIFJvb20gMTA0LCAzODU1IEhvbG1h
biBTdHJlZXQsIEhvdXN0b24sIFRYIDc3MjA0LTYwMTUsIFVuaXRlZCBTdGF0ZXMuJiN4RDtDb2xs
ZWdlIG9mIE51cnNpbmcgYW5kIEhlYWx0aCBJbm5vdmF0aW9uLCBBcml6b25hIFN0YXRlIFVuaXZl
cnNpdHksIDUwME4uIDNyZCBTdHJlZXQsIFBob2VuaXgsIEFaIDg1MDA0LCBVbml0ZWQgU3RhdGVz
LjwvYXV0aC1hZGRyZXNzPjx0aXRsZXM+PHRpdGxlPkRvZXMgc29jaWFsIHN1cHBvcnQgbWVkaWF0
ZSB0aGUgcmVsYXRpb25zaGlwIGFtb25nIG5laWdoYm9yaG9vZCBkaXNhZHZhbnRhZ2UsIGluY2l2
aWxpdGllcywgY3JpbWUgYW5kIHBoeXNpY2FsIGFjdGl2aXR5PzwvdGl0bGU+PHNlY29uZGFyeS10
aXRsZT5QcmV2IE1lZDwvc2Vjb25kYXJ5LXRpdGxlPjxhbHQtdGl0bGU+UHJldmVudGl2ZSBtZWRp
Y2luZTwvYWx0LXRpdGxlPjwvdGl0bGVzPjxwZXJpb2RpY2FsPjxmdWxsLXRpdGxlPlByZXYgTWVk
PC9mdWxsLXRpdGxlPjwvcGVyaW9kaWNhbD48cGFnZXM+NDQtOTwvcGFnZXM+PHZvbHVtZT43Mjwv
dm9sdW1lPjxlZGl0aW9uPjIwMTUvMDEvMDc8L2VkaXRpb24+PGRhdGVzPjx5ZWFyPjIwMTU8L3ll
YXI+PHB1Yi1kYXRlcz48ZGF0ZT5NYXI8L2RhdGU+PC9wdWItZGF0ZXM+PC9kYXRlcz48aXNibj4x
MDk2LTAyNjAgKEVsZWN0cm9uaWMpJiN4RDswMDkxLTc0MzUgKExpbmtpbmcpPC9pc2JuPjxhY2Nl
c3Npb24tbnVtPjI1NTYyNzU2PC9hY2Nlc3Npb24tbnVtPjx1cmxzPjwvdXJscz48ZWxlY3Ryb25p
Yy1yZXNvdXJjZS1udW0+MTAuMTAxNi9qLnlwbWVkLjIwMTQuMTIuMDMwPC9lbGVjdHJvbmljLXJl
c291cmNlLW51bT48cmVtb3RlLWRhdGFiYXNlLXByb3ZpZGVyPk5MTTwvcmVtb3RlLWRhdGFiYXNl
LXByb3ZpZGVyPjxsYW5ndWFnZT5lbmc8L2xhbmd1YWdlPjwvcmVjb3JkPjwvQ2l0ZT48Q2l0ZT48
QXV0aG9yPlR1cnJlbGw8L0F1dGhvcj48WWVhcj4yMDEwPC9ZZWFyPjxSZWNOdW0+MjI3NjwvUmVj
TnVtPjxyZWNvcmQ+PHJlYy1udW1iZXI+MjI3NjwvcmVjLW51bWJlcj48Zm9yZWlnbi1rZXlzPjxr
ZXkgYXBwPSJFTiIgZGItaWQ9IjlmZHN0dHJwbXBwdHAwZTJlcGM1cmE1MzJ6ZDUwc2E1YWVlciIg
dGltZXN0YW1wPSIxNTQzMzUwOTgyIj4yMjc2PC9rZXk+PC9mb3JlaWduLWtleXM+PHJlZi10eXBl
IG5hbWU9IkpvdXJuYWwgQXJ0aWNsZSI+MTc8L3JlZi10eXBlPjxjb250cmlidXRvcnM+PGF1dGhv
cnM+PGF1dGhvcj5UdXJyZWxsLCBHLjwvYXV0aG9yPjxhdXRob3I+SGF5bmVzLCBNLjwvYXV0aG9y
PjxhdXRob3I+QnVydG9uLCBOLiBXLjwvYXV0aG9yPjxhdXRob3I+R2lsZXMtQ29ydGksIEIuPC9h
dXRob3I+PGF1dGhvcj5PbGRlbmJ1cmcsIEIuPC9hdXRob3I+PGF1dGhvcj5XaWxzb24sIEwuIEEu
PC9hdXRob3I+PGF1dGhvcj5HaXNrZXMsIEsuPC9hdXRob3I+PGF1dGhvcj5Ccm93biwgVy4gSi48
L2F1dGhvcj48L2F1dGhvcnM+PC9jb250cmlidXRvcnM+PGF1dGgtYWRkcmVzcz5TY2hvb2wgb2Yg
UHVibGljIEhlYWx0aCwgUXVlZW5zbGFuZCBVbml2ZXJzaXR5IG9mIFRlY2hub2xvZ3ksIFZpY3Rv
cmlhIFBhcmsgUm9hZCwgS2VsdmluIEdyb3ZlLCBCcmlzYmFuZSwgUUxEIDQwNTksIEF1c3RyYWxp
YS4gZy50dXJyZWxsQHF1dC5lZHUuYXU8L2F1dGgtYWRkcmVzcz48dGl0bGVzPjx0aXRsZT5OZWln
aGJvcmhvb2QgZGlzYWR2YW50YWdlIGFuZCBwaHlzaWNhbCBhY3Rpdml0eTogYmFzZWxpbmUgcmVz
dWx0cyBmcm9tIHRoZSBIQUJJVEFUIG11bHRpbGV2ZWwgbG9uZ2l0dWRpbmFsIHN0dWR5PC90aXRs
ZT48c2Vjb25kYXJ5LXRpdGxlPkFubiBFcGlkZW1pb2w8L3NlY29uZGFyeS10aXRsZT48L3RpdGxl
cz48cGVyaW9kaWNhbD48ZnVsbC10aXRsZT5Bbm4gRXBpZGVtaW9sPC9mdWxsLXRpdGxlPjwvcGVy
aW9kaWNhbD48cGFnZXM+MTcxLTgxPC9wYWdlcz48dm9sdW1lPjIwPC92b2x1bWU+PG51bWJlcj4z
PC9udW1iZXI+PGVkaXRpb24+MjAxMC8wMi8xODwvZWRpdGlvbj48a2V5d29yZHM+PGtleXdvcmQ+
QWR1bHQ8L2tleXdvcmQ+PGtleXdvcmQ+QWdlZDwva2V5d29yZD48a2V5d29yZD5CaWN5Y2xpbmcv
Y2xhc3NpZmljYXRpb24vZWNvbm9taWNzLypzdGF0aXN0aWNzICZhbXA7IG51bWVyaWNhbCBkYXRh
PC9rZXl3b3JkPjxrZXl3b3JkPkZlbWFsZTwva2V5d29yZD48a2V5d29yZD5IZWFsdGggU3RhdHVz
IERpc3Bhcml0aWVzPC9rZXl3b3JkPjxrZXl3b3JkPkh1bWFuczwva2V5d29yZD48a2V5d29yZD5M
b25naXR1ZGluYWwgU3R1ZGllczwva2V5d29yZD48a2V5d29yZD5NYWxlPC9rZXl3b3JkPjxrZXl3
b3JkPk1pZGRsZSBBZ2VkPC9rZXl3b3JkPjxrZXl3b3JkPipNb3RvciBBY3Rpdml0eTwva2V5d29y
ZD48a2V5d29yZD5RdWVlbnNsYW5kPC9rZXl3b3JkPjxrZXl3b3JkPlJlY3JlYXRpb24vZWNvbm9t
aWNzPC9rZXl3b3JkPjxrZXl3b3JkPlJlc2lkZW5jZSBDaGFyYWN0ZXJpc3RpY3MvY2xhc3NpZmlj
YXRpb24vKnN0YXRpc3RpY3MgJmFtcDsgbnVtZXJpY2FsIGRhdGE8L2tleXdvcmQ+PGtleXdvcmQ+
U29jaW9lY29ub21pYyBGYWN0b3JzPC9rZXl3b3JkPjxrZXl3b3JkPlRyYW5zcG9ydGF0aW9uL2Vj
b25vbWljcy9tZXRob2RzPC9rZXl3b3JkPjxrZXl3b3JkPldhbGtpbmcvY2xhc3NpZmljYXRpb24v
ZWNvbm9taWNzLypzdGF0aXN0aWNzICZhbXA7IG51bWVyaWNhbCBkYXRhPC9rZXl3b3JkPjwva2V5
d29yZHM+PGRhdGVzPjx5ZWFyPjIwMTA8L3llYXI+PHB1Yi1kYXRlcz48ZGF0ZT5NYXI8L2RhdGU+
PC9wdWItZGF0ZXM+PC9kYXRlcz48aXNibj4xODczLTI1ODUgKEVsZWN0cm9uaWMpJiN4RDsxMDQ3
LTI3OTcgKExpbmtpbmcpPC9pc2JuPjxhY2Nlc3Npb24tbnVtPjIwMTU5NDg4PC9hY2Nlc3Npb24t
bnVtPjx1cmxzPjxyZWxhdGVkLXVybHM+PHVybD5odHRwczovL3d3dy5uY2JpLm5sbS5uaWguZ292
L3B1Ym1lZC8yMDE1OTQ4ODwvdXJsPjwvcmVsYXRlZC11cmxzPjwvdXJscz48ZWxlY3Ryb25pYy1y
ZXNvdXJjZS1udW0+MTAuMTAxNi9qLmFubmVwaWRlbS4yMDA5LjExLjAwNDwvZWxlY3Ryb25pYy1y
ZXNvdXJjZS1udW0+PC9yZWNvcmQ+PC9DaXRlPjxDaXRlPjxBdXRob3I+U3VnaXlhbWE8L0F1dGhv
cj48WWVhcj4yMDE1PC9ZZWFyPjxSZWNOdW0+MjA8L1JlY051bT48cmVjb3JkPjxyZWMtbnVtYmVy
PjIwPC9yZWMtbnVtYmVyPjxmb3JlaWduLWtleXM+PGtleSBhcHA9IkVOIiBkYi1pZD0iOWZkc3R0
cnBtcHB0cDBlMmVwYzVyYTUzMnpkNTBzYTVhZWVyIiB0aW1lc3RhbXA9IjAiPjIwPC9rZXk+PC9m
b3JlaWduLWtleXM+PHJlZi10eXBlIG5hbWU9IkpvdXJuYWwgQXJ0aWNsZSI+MTc8L3JlZi10eXBl
Pjxjb250cmlidXRvcnM+PGF1dGhvcnM+PGF1dGhvcj5TdWdpeWFtYSwgVC48L2F1dGhvcj48YXV0
aG9yPkhvd2FyZCwgTi4gSi48L2F1dGhvcj48YXV0aG9yPlBhcXVldCwgQy48L2F1dGhvcj48YXV0
aG9yPkNvZmZlZSwgTi4gVC48L2F1dGhvcj48YXV0aG9yPlRheWxvciwgQS4gVy48L2F1dGhvcj48
YXV0aG9yPkRhbmllbCwgTS48L2F1dGhvcj48L2F1dGhvcnM+PC9jb250cmlidXRvcnM+PGF1dGgt
YWRkcmVzcz5TcGF0aWFsIEVwaWRlbWlvbG9neSBhbmQgRXZhbHVhdGlvbiBSZXNlYXJjaCBHcm91
cCwgU2Fuc29tIEluc3RpdHV0ZSBmb3IgSGVhbHRoIFJlc2VhcmNoICZhbXA7IFNjaG9vbCBvZiBQ
b3B1bGF0aW9uIEhlYWx0aCwgVW5pdmVyc2l0eSBvZiBTb3V0aCBBdXN0cmFsaWEsIEFkZWxhaWRl
LCBTQSwgNTAwMSwgQXVzdHJhbGlhLCB0YWtlbWkuc3VnaXlhbWFAdW5pc2EuZWR1LmF1LjwvYXV0
aC1hZGRyZXNzPjx0aXRsZXM+PHRpdGxlPkRvIFJlbGF0aW9uc2hpcHMgQmV0d2VlbiBFbnZpcm9u
bWVudGFsIEF0dHJpYnV0ZXMgYW5kIFJlY3JlYXRpb25hbCBXYWxraW5nIFZhcnkgQWNjb3JkaW5n
IHRvIEFyZWEtTGV2ZWwgU29jaW9lY29ub21pYyBTdGF0dXM/PC90aXRsZT48c2Vjb25kYXJ5LXRp
dGxlPkogVXJiYW4gSGVhbHRoPC9zZWNvbmRhcnktdGl0bGU+PGFsdC10aXRsZT5Kb3VybmFsIG9m
IHVyYmFuIGhlYWx0aCA6IGJ1bGxldGluIG9mIHRoZSBOZXcgWW9yayBBY2FkZW15IG9mIE1lZGlj
aW5lPC9hbHQtdGl0bGU+PC90aXRsZXM+PHBlcmlvZGljYWw+PGZ1bGwtdGl0bGU+SiBVcmJhbiBI
ZWFsdGg8L2Z1bGwtdGl0bGU+PC9wZXJpb2RpY2FsPjxhbHQtcGVyaW9kaWNhbD48ZnVsbC10aXRs
ZT5KIFVyYmFuIEhlYWx0aDwvZnVsbC10aXRsZT48YWJici0xPkpvdXJuYWwgb2YgdXJiYW4gaGVh
bHRoIDogYnVsbGV0aW4gb2YgdGhlIE5ldyBZb3JrIEFjYWRlbXkgb2YgTWVkaWNpbmU8L2FiYnIt
MT48L2FsdC1wZXJpb2RpY2FsPjxlZGl0aW9uPjIwMTUvMDEvMjI8L2VkaXRpb24+PGRhdGVzPjx5
ZWFyPjIwMTU8L3llYXI+PHB1Yi1kYXRlcz48ZGF0ZT5KYW4gMjE8L2RhdGU+PC9wdWItZGF0ZXM+
PC9kYXRlcz48aXNibj4xNDY4LTI4NjkgKEVsZWN0cm9uaWMpJiN4RDsxMDk5LTM0NjAgKExpbmtp
bmcpPC9pc2JuPjxhY2Nlc3Npb24tbnVtPjI1NjA0OTM1PC9hY2Nlc3Npb24tbnVtPjx1cmxzPjwv
dXJscz48ZWxlY3Ryb25pYy1yZXNvdXJjZS1udW0+MTAuMTAwNy9zMTE1MjQtMDE0LTk5MzItMTwv
ZWxlY3Ryb25pYy1yZXNvdXJjZS1udW0+PHJlbW90ZS1kYXRhYmFzZS1wcm92aWRlcj5OTE08L3Jl
bW90ZS1kYXRhYmFzZS1wcm92aWRlcj48bGFuZ3VhZ2U+RW5nPC9sYW5ndWFnZT48L3JlY29yZD48
L0NpdGU+PENpdGU+PEF1dGhvcj5BZGFtczwvQXV0aG9yPjxZZWFyPjIwMDk8L1llYXI+PFJlY051
bT43NTY8L1JlY051bT48cmVjb3JkPjxyZWMtbnVtYmVyPjc1NjwvcmVjLW51bWJlcj48Zm9yZWln
bi1rZXlzPjxrZXkgYXBwPSJFTiIgZGItaWQ9IjlmZHN0dHJwbXBwdHAwZTJlcGM1cmE1MzJ6ZDUw
c2E1YWVlciIgdGltZXN0YW1wPSIwIj43NTY8L2tleT48L2ZvcmVpZ24ta2V5cz48cmVmLXR5cGUg
bmFtZT0iSm91cm5hbCBBcnRpY2xlIj4xNzwvcmVmLXR5cGU+PGNvbnRyaWJ1dG9ycz48YXV0aG9y
cz48YXV0aG9yPkFkYW1zLCBSLiBKLjwvYXV0aG9yPjxhdXRob3I+SG93YXJkLCBOLjwvYXV0aG9y
PjxhdXRob3I+VHVja2VyLCBHLjwvYXV0aG9yPjxhdXRob3I+QXBwbGV0b24sIFMuPC9hdXRob3I+
PGF1dGhvcj5UYXlsb3IsIEEuIFcuPC9hdXRob3I+PGF1dGhvcj5DaGl0dGxlYm9yb3VnaCwgQy48
L2F1dGhvcj48YXV0aG9yPkdpbGwsIFQuPC9hdXRob3I+PGF1dGhvcj5SdWZmaW4sIFIuIEUuPC9h
dXRob3I+PGF1dGhvcj5XaWxzb24sIEQuIEguPC9hdXRob3I+PC9hdXRob3JzPjwvY29udHJpYnV0
b3JzPjxhdXRoLWFkZHJlc3M+RGlzY2lwbGluZSBvZiBNZWRpY2luZSwgVGhlIEhlYWx0aCBPYnNl
cnZhdG9yeSwgVW5pdmVyc2l0eSBvZiBBZGVsYWlkZSwgVGhlIFF1ZWVuIEVsaXphYmV0aCBIb3Nw
aXRhbCBDYW1wdXMsIFdvb2R2aWxsZSwgU0EsIDUwMTEsIEF1c3RyYWxpYS4gcm9iZXJ0LmFkYW1z
QGFkZWxhaWRlLmVkdS5hdTwvYXV0aC1hZGRyZXNzPjx0aXRsZXM+PHRpdGxlPkVmZmVjdHMgb2Yg
YXJlYSBkZXByaXZhdGlvbiBvbiBoZWFsdGggcmlza3MgYW5kIG91dGNvbWVzOiBhIG11bHRpbGV2
ZWwsIGNyb3NzLXNlY3Rpb25hbCwgQXVzdHJhbGlhbiBwb3B1bGF0aW9uIHN0dWR5PC90aXRsZT48
c2Vjb25kYXJ5LXRpdGxlPkludCBKIFB1YmxpYyBIZWFsdGg8L3NlY29uZGFyeS10aXRsZT48YWx0
LXRpdGxlPkludGVybmF0aW9uYWwgam91cm5hbCBvZiBwdWJsaWMgaGVhbHRoPC9hbHQtdGl0bGU+
PC90aXRsZXM+PHBlcmlvZGljYWw+PGZ1bGwtdGl0bGU+SW50IEogUHVibGljIEhlYWx0aDwvZnVs
bC10aXRsZT48YWJici0xPkludGVybmF0aW9uYWwgam91cm5hbCBvZiBwdWJsaWMgaGVhbHRoPC9h
YmJyLTE+PC9wZXJpb2RpY2FsPjxhbHQtcGVyaW9kaWNhbD48ZnVsbC10aXRsZT5JbnQgSiBQdWJs
aWMgSGVhbHRoPC9mdWxsLXRpdGxlPjxhYmJyLTE+SW50ZXJuYXRpb25hbCBqb3VybmFsIG9mIHB1
YmxpYyBoZWFsdGg8L2FiYnItMT48L2FsdC1wZXJpb2RpY2FsPjxwYWdlcz4xODMtOTI8L3BhZ2Vz
Pjx2b2x1bWU+NTQ8L3ZvbHVtZT48bnVtYmVyPjM8L251bWJlcj48ZWRpdGlvbj4yMDA5LzAyLzE0
PC9lZGl0aW9uPjxrZXl3b3Jkcz48a2V5d29yZD5BZHVsdDwva2V5d29yZD48a2V5d29yZD5BZ2Vk
PC9rZXl3b3JkPjxrZXl3b3JkPkNocm9uaWMgRGlzZWFzZS8gZXBpZGVtaW9sb2d5PC9rZXl3b3Jk
PjxrZXl3b3JkPkNyb3NzLVNlY3Rpb25hbCBTdHVkaWVzPC9rZXl3b3JkPjxrZXl3b3JkPkVkdWNh
dGlvbmFsIFN0YXR1czwva2V5d29yZD48a2V5d29yZD5GZW1hbGU8L2tleXdvcmQ+PGtleXdvcmQ+
SGVhbHRoIEJlaGF2aW9yPC9rZXl3b3JkPjxrZXl3b3JkPkhlYWx0aCBTdGF0dXMgRGlzcGFyaXRp
ZXM8L2tleXdvcmQ+PGtleXdvcmQ+SGVhbHRoIFN0YXR1cyBJbmRpY2F0b3JzPC9rZXl3b3JkPjxr
ZXl3b3JkPkhlYWx0aCBTdXJ2ZXlzPC9rZXl3b3JkPjxrZXl3b3JkPkh1bWFuczwva2V5d29yZD48
a2V5d29yZD5MaWZlIFN0eWxlPC9rZXl3b3JkPjxrZXl3b3JkPk1hbGU8L2tleXdvcmQ+PGtleXdv
cmQ+TWFzcyBTY3JlZW5pbmc8L2tleXdvcmQ+PGtleXdvcmQ+TWlkZGxlIEFnZWQ8L2tleXdvcmQ+
PGtleXdvcmQ+T2Jlc2l0eS9lcGlkZW1pb2xvZ3k8L2tleXdvcmQ+PGtleXdvcmQ+UHN5Y2hvc29j
aWFsIERlcHJpdmF0aW9uPC9rZXl3b3JkPjxrZXl3b3JkPlF1YWxpdHkgb2YgTGlmZTwva2V5d29y
ZD48a2V5d29yZD5SZXNpZGVuY2UgQ2hhcmFjdGVyaXN0aWNzPC9rZXl3b3JkPjxrZXl3b3JkPlNt
b2tpbmcvZXBpZGVtaW9sb2d5PC9rZXl3b3JkPjxrZXl3b3JkPlNvY2lvZWNvbm9taWMgRmFjdG9y
czwva2V5d29yZD48a2V5d29yZD5Tb3V0aCBBdXN0cmFsaWE8L2tleXdvcmQ+PC9rZXl3b3Jkcz48
ZGF0ZXM+PHllYXI+MjAwOTwveWVhcj48L2RhdGVzPjxpc2JuPjE2NjEtODU2NCAoRWxlY3Ryb25p
YykmI3hEOzE2NjEtODU1NiAoTGlua2luZyk8L2lzYm4+PGFjY2Vzc2lvbi1udW0+MTkyMTQzODI8
L2FjY2Vzc2lvbi1udW0+PHVybHM+PC91cmxzPjxlbGVjdHJvbmljLXJlc291cmNlLW51bT4xMC4x
MDA3L3MwMDAzOC0wMDktNzExMy14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51-54]</w:t>
            </w:r>
            <w:r>
              <w:fldChar w:fldCharType="end"/>
            </w:r>
          </w:p>
        </w:tc>
        <w:tc>
          <w:tcPr>
            <w:tcW w:w="1620" w:type="dxa"/>
          </w:tcPr>
          <w:p w14:paraId="07FE271D" w14:textId="7C146B99"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4</w:t>
            </w:r>
          </w:p>
        </w:tc>
        <w:tc>
          <w:tcPr>
            <w:tcW w:w="1823" w:type="dxa"/>
            <w:hideMark/>
          </w:tcPr>
          <w:p w14:paraId="0F356549" w14:textId="32552877"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hideMark/>
          </w:tcPr>
          <w:p w14:paraId="0E7B6542" w14:textId="2C530E2E"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4(100)</w:t>
            </w:r>
          </w:p>
        </w:tc>
        <w:tc>
          <w:tcPr>
            <w:tcW w:w="1650" w:type="dxa"/>
            <w:hideMark/>
          </w:tcPr>
          <w:p w14:paraId="2EE8503F" w14:textId="1180182B"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0D56703A" w14:textId="77777777" w:rsidTr="00972CF7">
        <w:trPr>
          <w:trHeight w:val="300"/>
        </w:trPr>
        <w:tc>
          <w:tcPr>
            <w:tcW w:w="445" w:type="dxa"/>
            <w:tcBorders>
              <w:right w:val="single" w:sz="4" w:space="0" w:color="FFFFFF" w:themeColor="background1"/>
            </w:tcBorders>
            <w:hideMark/>
          </w:tcPr>
          <w:p w14:paraId="46DA1895"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37EDDAF4" w14:textId="424C4A54"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Social Development</w:t>
            </w:r>
            <w:r w:rsidR="00DF3D2E">
              <w:rPr>
                <w:rFonts w:ascii="Calibri" w:eastAsia="Times New Roman" w:hAnsi="Calibri" w:cs="Times New Roman"/>
              </w:rPr>
              <w:t>*</w:t>
            </w:r>
          </w:p>
        </w:tc>
        <w:tc>
          <w:tcPr>
            <w:tcW w:w="2750" w:type="dxa"/>
            <w:hideMark/>
          </w:tcPr>
          <w:p w14:paraId="3AF59FC7" w14:textId="6D594E52"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1</w:t>
            </w:r>
            <w:r>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Boclin Kde&lt;/Author&gt;&lt;Year&gt;2014&lt;/Year&gt;&lt;RecNum&gt;142&lt;/RecNum&gt;&lt;DisplayText&gt;[9]&lt;/DisplayText&gt;&lt;record&gt;&lt;rec-number&gt;142&lt;/rec-number&gt;&lt;foreign-keys&gt;&lt;key app="EN" db-id="9fdsttrpmpptp0e2epc5ra532zd50sa5aeer" timestamp="0"&gt;142&lt;/key&gt;&lt;/foreign-keys&gt;&lt;ref-type name="Journal Article"&gt;17&lt;/ref-type&gt;&lt;contributors&gt;&lt;authors&gt;&lt;author&gt;Boclin Kde, L.&lt;/author&gt;&lt;author&gt;Faerstein, E.&lt;/author&gt;&lt;author&gt;Leon, A. C.&lt;/author&gt;&lt;/authors&gt;&lt;/contributors&gt;&lt;auth-address&gt;Departamento de Epidemiologia, Instituto de Medicina Social, Universidade do Estado do Rio de Janeiro, Rio de Janeiro, RJ, Brasil.&lt;/auth-address&gt;&lt;titles&gt;&lt;title&gt;Neighborhood contextual characteristics and leisure-time physical activity: Pro-Saude Study&lt;/title&gt;&lt;secondary-title&gt;Rev Saude Publica&lt;/secondary-title&gt;&lt;alt-title&gt;Revista de saude publica&lt;/alt-title&gt;&lt;/titles&gt;&lt;periodical&gt;&lt;full-title&gt;Rev Saude Publica&lt;/full-title&gt;&lt;abbr-1&gt;Revista de saude publica&lt;/abbr-1&gt;&lt;/periodical&gt;&lt;alt-periodical&gt;&lt;full-title&gt;Rev Saude Publica&lt;/full-title&gt;&lt;abbr-1&gt;Revista de saude publica&lt;/abbr-1&gt;&lt;/alt-periodical&gt;&lt;pages&gt;249-57&lt;/pages&gt;&lt;volume&gt;48&lt;/volume&gt;&lt;number&gt;2&lt;/number&gt;&lt;edition&gt;2014/06/05&lt;/edition&gt;&lt;keywords&gt;&lt;keyword&gt;Adult&lt;/keyword&gt;&lt;keyword&gt;Brazil&lt;/keyword&gt;&lt;keyword&gt;Female&lt;/keyword&gt;&lt;keyword&gt;Humans&lt;/keyword&gt;&lt;keyword&gt;Leisure Activities&lt;/keyword&gt;&lt;keyword&gt;Longitudinal Studies&lt;/keyword&gt;&lt;keyword&gt;Male&lt;/keyword&gt;&lt;keyword&gt;Middle Aged&lt;/keyword&gt;&lt;keyword&gt;Motor Activity&lt;/keyword&gt;&lt;keyword&gt;Questionnaires&lt;/keyword&gt;&lt;keyword&gt;Residence Characteristics/ statistics &amp;amp; numerical data&lt;/keyword&gt;&lt;keyword&gt;Socioeconomic Factors&lt;/keyword&gt;&lt;keyword&gt;Young Adult&lt;/keyword&gt;&lt;/keywords&gt;&lt;dates&gt;&lt;year&gt;2014&lt;/year&gt;&lt;pub-dates&gt;&lt;date&gt;Apr&lt;/date&gt;&lt;/pub-dates&gt;&lt;/dates&gt;&lt;isbn&gt;1518-8787 (Electronic)&amp;#xD;0034-8910 (Linking)&lt;/isbn&gt;&lt;accession-num&gt;24897046&lt;/accession-num&gt;&lt;urls&gt;&lt;/urls&gt;&lt;custom2&gt;4206140&lt;/custom2&gt;&lt;remote-database-provider&gt;NLM&lt;/remote-database-provider&gt;&lt;language&gt;eng&amp;#xD;por&lt;/language&gt;&lt;/record&gt;&lt;/Cite&gt;&lt;/EndNote&gt;</w:instrText>
            </w:r>
            <w:r>
              <w:rPr>
                <w:rFonts w:ascii="Calibri" w:eastAsia="Times New Roman" w:hAnsi="Calibri" w:cs="Times New Roman"/>
              </w:rPr>
              <w:fldChar w:fldCharType="separate"/>
            </w:r>
            <w:r>
              <w:rPr>
                <w:rFonts w:ascii="Calibri" w:eastAsia="Times New Roman" w:hAnsi="Calibri" w:cs="Times New Roman"/>
                <w:noProof/>
              </w:rPr>
              <w:t>[9]</w:t>
            </w:r>
            <w:r>
              <w:rPr>
                <w:rFonts w:ascii="Calibri" w:eastAsia="Times New Roman" w:hAnsi="Calibri" w:cs="Times New Roman"/>
              </w:rPr>
              <w:fldChar w:fldCharType="end"/>
            </w:r>
          </w:p>
        </w:tc>
        <w:tc>
          <w:tcPr>
            <w:tcW w:w="1620" w:type="dxa"/>
          </w:tcPr>
          <w:p w14:paraId="7AEDF94B" w14:textId="3670BBDA"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hideMark/>
          </w:tcPr>
          <w:p w14:paraId="7BFF66A9" w14:textId="3C2F3AC2"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hideMark/>
          </w:tcPr>
          <w:p w14:paraId="10126BA4" w14:textId="6F4D5F8F"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hideMark/>
          </w:tcPr>
          <w:p w14:paraId="2DB82B00" w14:textId="5DDC0B77"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47142917" w14:textId="77777777" w:rsidTr="00972CF7">
        <w:trPr>
          <w:trHeight w:val="300"/>
        </w:trPr>
        <w:tc>
          <w:tcPr>
            <w:tcW w:w="445" w:type="dxa"/>
            <w:tcBorders>
              <w:right w:val="single" w:sz="4" w:space="0" w:color="FFFFFF" w:themeColor="background1"/>
            </w:tcBorders>
            <w:hideMark/>
          </w:tcPr>
          <w:p w14:paraId="481C10A6" w14:textId="77777777"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hemeColor="background1"/>
            </w:tcBorders>
            <w:noWrap/>
            <w:hideMark/>
          </w:tcPr>
          <w:p w14:paraId="77B79741" w14:textId="03CC52F5"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 xml:space="preserve">Structural </w:t>
            </w:r>
            <w:r w:rsidRPr="00706B39">
              <w:rPr>
                <w:rFonts w:ascii="Calibri" w:eastAsia="Times New Roman" w:hAnsi="Calibri" w:cs="Times New Roman"/>
              </w:rPr>
              <w:t>Characteristics</w:t>
            </w:r>
            <w:r w:rsidR="00DF3D2E">
              <w:rPr>
                <w:rFonts w:ascii="Calibri" w:eastAsia="Times New Roman" w:hAnsi="Calibri" w:cs="Times New Roman"/>
              </w:rPr>
              <w:t>*</w:t>
            </w:r>
          </w:p>
        </w:tc>
        <w:tc>
          <w:tcPr>
            <w:tcW w:w="2750" w:type="dxa"/>
            <w:hideMark/>
          </w:tcPr>
          <w:p w14:paraId="5932887B" w14:textId="19D1E09F"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1</w:t>
            </w:r>
            <w:r>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McDonald&lt;/Author&gt;&lt;Year&gt;2007&lt;/Year&gt;&lt;RecNum&gt;1447&lt;/RecNum&gt;&lt;DisplayText&gt;[55]&lt;/DisplayText&gt;&lt;record&gt;&lt;rec-number&gt;1447&lt;/rec-number&gt;&lt;foreign-keys&gt;&lt;key app="EN" db-id="9fdsttrpmpptp0e2epc5ra532zd50sa5aeer" timestamp="0"&gt;1447&lt;/key&gt;&lt;/foreign-keys&gt;&lt;ref-type name="Journal Article"&gt;17&lt;/ref-type&gt;&lt;contributors&gt;&lt;authors&gt;&lt;author&gt;McDonald, Noreen C.&lt;/author&gt;&lt;/authors&gt;&lt;/contributors&gt;&lt;titles&gt;&lt;title&gt;Travel and the social environment: Evidence from Alameda County, California&lt;/title&gt;&lt;secondary-title&gt;Transportation Research Part D: Transport and Environment&lt;/secondary-title&gt;&lt;/titles&gt;&lt;periodical&gt;&lt;full-title&gt;Transportation Research Part D: Transport and Environment&lt;/full-title&gt;&lt;/periodical&gt;&lt;pages&gt;53-63&lt;/pages&gt;&lt;volume&gt;12&lt;/volume&gt;&lt;number&gt;1&lt;/number&gt;&lt;keywords&gt;&lt;keyword&gt;Social environment&lt;/keyword&gt;&lt;keyword&gt;Urban sociology&lt;/keyword&gt;&lt;keyword&gt;Walking&lt;/keyword&gt;&lt;/keywords&gt;&lt;dates&gt;&lt;year&gt;2007&lt;/year&gt;&lt;pub-dates&gt;&lt;date&gt;2007/01/01/&lt;/date&gt;&lt;/pub-dates&gt;&lt;/dates&gt;&lt;isbn&gt;1361-9209&lt;/isbn&gt;&lt;urls&gt;&lt;related-urls&gt;&lt;url&gt;http://www.sciencedirect.com/science/article/pii/S136192090600085X&lt;/url&gt;&lt;/related-urls&gt;&lt;/urls&gt;&lt;electronic-resource-num&gt;https://doi.org/10.1016/j.trd.2006.11.002&lt;/electronic-resource-num&gt;&lt;/record&gt;&lt;/Cite&gt;&lt;/EndNote&gt;</w:instrText>
            </w:r>
            <w:r>
              <w:rPr>
                <w:rFonts w:ascii="Calibri" w:eastAsia="Times New Roman" w:hAnsi="Calibri" w:cs="Times New Roman"/>
              </w:rPr>
              <w:fldChar w:fldCharType="separate"/>
            </w:r>
            <w:r>
              <w:rPr>
                <w:rFonts w:ascii="Calibri" w:eastAsia="Times New Roman" w:hAnsi="Calibri" w:cs="Times New Roman"/>
                <w:noProof/>
              </w:rPr>
              <w:t>[55]</w:t>
            </w:r>
            <w:r>
              <w:rPr>
                <w:rFonts w:ascii="Calibri" w:eastAsia="Times New Roman" w:hAnsi="Calibri" w:cs="Times New Roman"/>
              </w:rPr>
              <w:fldChar w:fldCharType="end"/>
            </w:r>
          </w:p>
        </w:tc>
        <w:tc>
          <w:tcPr>
            <w:tcW w:w="1620" w:type="dxa"/>
          </w:tcPr>
          <w:p w14:paraId="067450E0" w14:textId="1DE369FF" w:rsidR="00822B9E"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hideMark/>
          </w:tcPr>
          <w:p w14:paraId="02AAB7DF" w14:textId="1681A3C4"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hideMark/>
          </w:tcPr>
          <w:p w14:paraId="6A5C89AD" w14:textId="721C8CEA"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hideMark/>
          </w:tcPr>
          <w:p w14:paraId="7B1A9D5E" w14:textId="581C14A7"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100)</w:t>
            </w:r>
          </w:p>
        </w:tc>
      </w:tr>
      <w:tr w:rsidR="00D3360D" w:rsidRPr="00831AF6" w14:paraId="1E2CA1F6" w14:textId="77777777" w:rsidTr="00977716">
        <w:trPr>
          <w:trHeight w:val="323"/>
        </w:trPr>
        <w:tc>
          <w:tcPr>
            <w:tcW w:w="12325" w:type="dxa"/>
            <w:gridSpan w:val="7"/>
          </w:tcPr>
          <w:p w14:paraId="3B9D5758" w14:textId="56945A8B" w:rsidR="00D3360D" w:rsidRPr="00831AF6" w:rsidRDefault="008D2B6D" w:rsidP="00977716">
            <w:pPr>
              <w:spacing w:after="0" w:line="240" w:lineRule="auto"/>
              <w:rPr>
                <w:rFonts w:ascii="Calibri" w:eastAsia="Times New Roman" w:hAnsi="Calibri" w:cs="Times New Roman"/>
                <w:b/>
              </w:rPr>
            </w:pPr>
            <w:r>
              <w:rPr>
                <w:rFonts w:ascii="Calibri" w:eastAsia="Times New Roman" w:hAnsi="Calibri" w:cs="Times New Roman"/>
                <w:b/>
              </w:rPr>
              <w:t xml:space="preserve">Discrimination and </w:t>
            </w:r>
            <w:r w:rsidR="00D3360D" w:rsidRPr="00831AF6">
              <w:rPr>
                <w:rFonts w:ascii="Calibri" w:eastAsia="Times New Roman" w:hAnsi="Calibri" w:cs="Times New Roman"/>
                <w:b/>
              </w:rPr>
              <w:t xml:space="preserve">Segregation </w:t>
            </w:r>
          </w:p>
        </w:tc>
      </w:tr>
      <w:tr w:rsidR="00D3360D" w:rsidRPr="00317B5E" w14:paraId="5259F64A" w14:textId="77777777" w:rsidTr="00972CF7">
        <w:trPr>
          <w:trHeight w:val="300"/>
        </w:trPr>
        <w:tc>
          <w:tcPr>
            <w:tcW w:w="445" w:type="dxa"/>
            <w:tcBorders>
              <w:right w:val="single" w:sz="4" w:space="0" w:color="FFFFFF" w:themeColor="background1"/>
            </w:tcBorders>
          </w:tcPr>
          <w:p w14:paraId="314E2FC9"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1F8C0E8F"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tcPr>
          <w:p w14:paraId="5B1743F0"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3</w:t>
            </w:r>
            <w:r w:rsidRPr="00317B5E">
              <w:rPr>
                <w:b/>
              </w:rPr>
              <w:t xml:space="preserve"> </w:t>
            </w:r>
            <w:r w:rsidRPr="00317B5E">
              <w:rPr>
                <w:b/>
              </w:rPr>
              <w:fldChar w:fldCharType="begin">
                <w:fldData xml:space="preserve">PEVuZE5vdGU+PENpdGU+PEF1dGhvcj5FZHdhcmRzPC9BdXRob3I+PFllYXI+MjAxMzwvWWVhcj48
UmVjTnVtPjM2NDwvUmVjTnVtPjxEaXNwbGF5VGV4dD5bMiwgMzQsIDU2XTwvRGlzcGxheVRleHQ+
PHJlY29yZD48cmVjLW51bWJlcj4zNjQ8L3JlYy1udW1iZXI+PGZvcmVpZ24ta2V5cz48a2V5IGFw
cD0iRU4iIGRiLWlkPSI5ZmRzdHRycG1wcHRwMGUyZXBjNXJhNTMyemQ1MHNhNWFlZXIiIHRpbWVz
dGFtcD0iMCI+MzY0PC9rZXk+PC9mb3JlaWduLWtleXM+PHJlZi10eXBlIG5hbWU9IkpvdXJuYWwg
QXJ0aWNsZSI+MTc8L3JlZi10eXBlPjxjb250cmlidXRvcnM+PGF1dGhvcnM+PGF1dGhvcj5FZHdh
cmRzLCBNLjwvYXV0aG9yPjxhdXRob3I+Q3VubmluZ2hhbSwgRy48L2F1dGhvcj48L2F1dGhvcnM+
PC9jb250cmlidXRvcnM+PGF1dGgtYWRkcmVzcz5EZXB0IG9mIFJlY3JlYXRpb24sIFBhcmsgYW5k
IFRvdXJpc20gU2NpZW5jZXMsIFRleGFzIEEmYW1wO00gVW5pdmVyc2l0eSwgQ29sbGVnZSBTdGF0
aW9uLCBUWC48L2F1dGgtYWRkcmVzcz48dGl0bGVzPjx0aXRsZT5FeGFtaW5pbmcgdGhlIGFzc29j
aWF0aW9ucyBvZiBwZXJjZWl2ZWQgY29tbXVuaXR5IHJhY2lzbSB3aXRoIHNlbGYtcmVwb3J0ZWQg
cGh5c2ljYWwgYWN0aXZpdHkgbGV2ZWxzIGFuZCBoZWFsdGggYW1vbmcgb2xkZXIgcmFjaWFsIG1p
bm9yaXR5IGFkdWx0czwvdGl0bGU+PHNlY29uZGFyeS10aXRsZT5KIFBoeXMgQWN0IEhlYWx0aDwv
c2Vjb25kYXJ5LXRpdGxlPjxhbHQtdGl0bGU+Sm91cm5hbCBvZiBwaHlzaWNhbCBhY3Rpdml0eSAm
YW1wOyBoZWFsdGg8L2FsdC10aXRsZT48L3RpdGxlcz48cGVyaW9kaWNhbD48ZnVsbC10aXRsZT5K
IFBoeXMgQWN0IEhlYWx0aDwvZnVsbC10aXRsZT48L3BlcmlvZGljYWw+PHBhZ2VzPjkzMi05PC9w
YWdlcz48dm9sdW1lPjEwPC92b2x1bWU+PG51bWJlcj43PC9udW1iZXI+PGVkaXRpb24+MjAxMi8x
MS8wODwvZWRpdGlvbj48a2V5d29yZHM+PGtleXdvcmQ+QWR1bHQ8L2tleXdvcmQ+PGtleXdvcmQ+
QWdlZDwva2V5d29yZD48a2V5d29yZD5GYW1pbHkgQ2hhcmFjdGVyaXN0aWNzPC9rZXl3b3JkPjxr
ZXl3b3JkPkZlbWFsZTwva2V5d29yZD48a2V5d29yZD5IZWFsdGggQmVoYXZpb3IvIGV0aG5vbG9n
eTwva2V5d29yZD48a2V5d29yZD5IZWFsdGggU3RhdHVzIERpc3Bhcml0aWVzPC9rZXl3b3JkPjxr
ZXl3b3JkPkhlYWx0aCBTdXJ2ZXlzPC9rZXl3b3JkPjxrZXl3b3JkPkh1bWFuczwva2V5d29yZD48
a2V5d29yZD5NYWxlPC9rZXl3b3JkPjxrZXl3b3JkPk1pbm9yaXR5IEdyb3Vwcy8gc3RhdGlzdGlj
cyAmYW1wOyBudW1lcmljYWwgZGF0YTwva2V5d29yZD48a2V5d29yZD5Nb3RvciBBY3Rpdml0eTwv
a2V5d29yZD48a2V5d29yZD5QZXJjZXB0aW9uPC9rZXl3b3JkPjxrZXl3b3JkPlJhY2lzbTwva2V5
d29yZD48a2V5d29yZD5SZXNpZGVuY2UgQ2hhcmFjdGVyaXN0aWNzPC9rZXl3b3JkPjxrZXl3b3Jk
PlNlbGYgUmVwb3J0PC9rZXl3b3JkPjxrZXl3b3JkPlRleGFzPC9rZXl3b3JkPjwva2V5d29yZHM+
PGRhdGVzPjx5ZWFyPjIwMTM8L3llYXI+PHB1Yi1kYXRlcz48ZGF0ZT5TZXA8L2RhdGU+PC9wdWIt
ZGF0ZXM+PC9kYXRlcz48aXNibj4xNTQzLTU0NzQgKEVsZWN0cm9uaWMpJiN4RDsxNTQzLTMwODAg
KExpbmtpbmcpPC9pc2JuPjxhY2Nlc3Npb24tbnVtPjIzMTMyODQ0PC9hY2Nlc3Npb24tbnVtPjx1
cmxzPjwvdXJscz48cmVtb3RlLWRhdGFiYXNlLXByb3ZpZGVyPk5MTTwvcmVtb3RlLWRhdGFiYXNl
LXByb3ZpZGVyPjxsYW5ndWFnZT5lbmc8L2xhbmd1YWdlPjwvcmVjb3JkPjwvQ2l0ZT48Q2l0ZT48
QXV0aG9yPkFybXN0cm9uZy1Ccm93bjwvQXV0aG9yPjxZZWFyPjIwMTQ8L1llYXI+PFJlY051bT4x
NTk8L1JlY051bT48cmVjb3JkPjxyZWMtbnVtYmVyPjE1OTwvcmVjLW51bWJlcj48Zm9yZWlnbi1r
ZXlzPjxrZXkgYXBwPSJFTiIgZGItaWQ9IjlmZHN0dHJwbXBwdHAwZTJlcGM1cmE1MzJ6ZDUwc2E1
YWVlciIgdGltZXN0YW1wPSIwIj4xNTk8L2tleT48L2ZvcmVpZ24ta2V5cz48cmVmLXR5cGUgbmFt
ZT0iSm91cm5hbCBBcnRpY2xlIj4xNzwvcmVmLXR5cGU+PGNvbnRyaWJ1dG9ycz48YXV0aG9ycz48
YXV0aG9yPkFybXN0cm9uZy1Ccm93biwgSi48L2F1dGhvcj48YXV0aG9yPkVuZywgRS48L2F1dGhv
cj48YXV0aG9yPkhhbW1vbmQsIFcuIFAuPC9hdXRob3I+PGF1dGhvcj5aaW1tZXIsIEMuPC9hdXRo
b3I+PGF1dGhvcj5Cb3dsaW5nLCBKLiBNLjwvYXV0aG9yPjwvYXV0aG9ycz48L2NvbnRyaWJ1dG9y
cz48YXV0aC1hZGRyZXNzPkluc3RpdHV0ZSBvbiBBZ2luZywgVW5pdmVyc2l0eSBvZiBOb3J0aCBD
YXJvbGluYSwgQ2hhcGVsIEhpbGwsIE5DLjwvYXV0aC1hZGRyZXNzPjx0aXRsZXM+PHRpdGxlPlJl
ZGVmaW5pbmcgUmFjaWFsIFJlc2lkZW50aWFsIFNlZ3JlZ2F0aW9uIGFuZCBpdHMgQXNzb2NpYXRp
b24gV2l0aCBQaHlzaWNhbCBBY3Rpdml0eSBBbW9uZyBBZnJpY2FuIEFtZXJpY2FucyA1MCBZZWFy
cyBhbmQgT2xkZXI6IEEgTWl4ZWQgTWV0aG9kcyBBcHByb2FjaDwvdGl0bGU+PHNlY29uZGFyeS10
aXRsZT5KIEFnaW5nIFBoeXMgQWN0PC9zZWNvbmRhcnktdGl0bGU+PGFsdC10aXRsZT5Kb3VybmFs
IG9mIGFnaW5nIGFuZCBwaHlzaWNhbCBhY3Rpdml0eTwvYWx0LXRpdGxlPjwvdGl0bGVzPjxwZXJp
b2RpY2FsPjxmdWxsLXRpdGxlPkogQWdpbmcgUGh5cyBBY3Q8L2Z1bGwtdGl0bGU+PGFiYnItMT5K
b3VybmFsIG9mIGFnaW5nIGFuZCBwaHlzaWNhbCBhY3Rpdml0eTwvYWJici0xPjwvcGVyaW9kaWNh
bD48YWx0LXBlcmlvZGljYWw+PGZ1bGwtdGl0bGU+SiBBZ2luZyBQaHlzIEFjdDwvZnVsbC10aXRs
ZT48YWJici0xPkpvdXJuYWwgb2YgYWdpbmcgYW5kIHBoeXNpY2FsIGFjdGl2aXR5PC9hYmJyLTE+
PC9hbHQtcGVyaW9kaWNhbD48ZWRpdGlvbj4yMDE0LzA1LzA5PC9lZGl0aW9uPjxkYXRlcz48eWVh
cj4yMDE0PC95ZWFyPjxwdWItZGF0ZXM+PGRhdGU+TWF5IDI8L2RhdGU+PC9wdWItZGF0ZXM+PC9k
YXRlcz48aXNibj4xNTQzLTI2N1ggKEVsZWN0cm9uaWMpJiN4RDsxMDYzLTg2NTIgKExpbmtpbmcp
PC9pc2JuPjxhY2Nlc3Npb24tbnVtPjI0ODEyMjAxPC9hY2Nlc3Npb24tbnVtPjx1cmxzPjwvdXJs
cz48ZWxlY3Ryb25pYy1yZXNvdXJjZS1udW0+MTAuMTEyMy9qYXBhLjIwMTMtMDA2OTwvZWxlY3Ry
b25pYy1yZXNvdXJjZS1udW0+PHJlbW90ZS1kYXRhYmFzZS1wcm92aWRlcj5OTE08L3JlbW90ZS1k
YXRhYmFzZS1wcm92aWRlcj48bGFuZ3VhZ2U+RW5nPC9sYW5ndWFnZT48L3JlY29yZD48L0NpdGU+
PENpdGU+PEF1dGhvcj5Cb3JyZWxsPC9BdXRob3I+PFllYXI+MjAxMzwvWWVhcj48UmVjTnVtPjIy
NzU8L1JlY051bT48cmVjb3JkPjxyZWMtbnVtYmVyPjIyNzU8L3JlYy1udW1iZXI+PGZvcmVpZ24t
a2V5cz48a2V5IGFwcD0iRU4iIGRiLWlkPSI5ZmRzdHRycG1wcHRwMGUyZXBjNXJhNTMyemQ1MHNh
NWFlZXIiIHRpbWVzdGFtcD0iMTU0MzM1MDE3MyI+MjI3NTwva2V5PjwvZm9yZWlnbi1rZXlzPjxy
ZWYtdHlwZSBuYW1lPSJKb3VybmFsIEFydGljbGUiPjE3PC9yZWYtdHlwZT48Y29udHJpYnV0b3Jz
PjxhdXRob3JzPjxhdXRob3I+Qm9ycmVsbCwgTC4gTi48L2F1dGhvcj48YXV0aG9yPktpZWZlLCBD
LiBJLjwvYXV0aG9yPjxhdXRob3I+RGllei1Sb3V4LCBBLiBWLjwvYXV0aG9yPjxhdXRob3I+V2ls
bGlhbXMsIEQuIFIuPC9hdXRob3I+PGF1dGhvcj5Hb3Jkb24tTGFyc2VuLCBQLjwvYXV0aG9yPjwv
YXV0aG9ycz48L2NvbnRyaWJ1dG9ycz48YXV0aC1hZGRyZXNzPkRlcGFydG1lbnQgb2YgSGVhbHRo
IFNjaWVuY2VzLCBMZWhtYW4gQ29sbGVnZSwgQ2l0eSBVbml2ZXJzaXR5IG9mIE5ldyBZb3JrLCBC
cm9ueCwgTlksIFVTQS4gTHVpc2EuQm9ycmVsbEBsZWhtYW4uY3VueS5lZHU8L2F1dGgtYWRkcmVz
cz48dGl0bGVzPjx0aXRsZT5SYWNpYWwgZGlzY3JpbWluYXRpb24sIHJhY2lhbC9ldGhuaWMgc2Vn
cmVnYXRpb24sIGFuZCBoZWFsdGggYmVoYXZpb3JzIGluIHRoZSBDQVJESUEgc3R1ZHk8L3RpdGxl
PjxzZWNvbmRhcnktdGl0bGU+RXRobiBIZWFsdGg8L3NlY29uZGFyeS10aXRsZT48L3RpdGxlcz48
cGVyaW9kaWNhbD48ZnVsbC10aXRsZT5FdGhuIEhlYWx0aDwvZnVsbC10aXRsZT48L3BlcmlvZGlj
YWw+PHBhZ2VzPjIyNy00MzwvcGFnZXM+PHZvbHVtZT4xODwvdm9sdW1lPjxudW1iZXI+MzwvbnVt
YmVyPjxlZGl0aW9uPjIwMTIvMDgvMjQ8L2VkaXRpb24+PGtleXdvcmRzPjxrZXl3b3JkPkFkb2xl
c2NlbnQ8L2tleXdvcmQ+PGtleXdvcmQ+QWR1bHQ8L2tleXdvcmQ+PGtleXdvcmQ+KkFmcmljYW4g
QW1lcmljYW5zL2V0aG5vbG9neTwva2V5d29yZD48a2V5d29yZD5BbGNvaG9sIERyaW5raW5nL2V0
aG5vbG9neTwva2V5d29yZD48a2V5d29yZD4qRXVyb3BlYW4gQ29udGluZW50YWwgQW5jZXN0cnkg
R3JvdXAvZXRobm9sb2d5PC9rZXl3b3JkPjxrZXl3b3JkPkV4ZXJjaXNlL3BoeXNpb2xvZ3k8L2tl
eXdvcmQ+PGtleXdvcmQ+RmVtYWxlPC9rZXl3b3JkPjxrZXl3b3JkPkhlYWx0aCBCZWhhdmlvci8q
ZXRobm9sb2d5PC9rZXl3b3JkPjxrZXl3b3JkPkh1bWFuczwva2V5d29yZD48a2V5d29yZD5Mb25n
aXR1ZGluYWwgU3R1ZGllczwva2V5d29yZD48a2V5d29yZD5NYWxlPC9rZXl3b3JkPjxrZXl3b3Jk
PlByZXZhbGVuY2U8L2tleXdvcmQ+PGtleXdvcmQ+UmFjaXNtLypldGhub2xvZ3kvc3RhdGlzdGlj
cyAmYW1wOyBudW1lcmljYWwgZGF0YTwva2V5d29yZD48a2V5d29yZD4qUmVzaWRlbmNlIENoYXJh
Y3RlcmlzdGljczwva2V5d29yZD48a2V5d29yZD5TbW9raW5nL2V0aG5vbG9neTwva2V5d29yZD48
a2V5d29yZD5Zb3VuZyBBZHVsdDwva2V5d29yZD48L2tleXdvcmRzPjxkYXRlcz48eWVhcj4yMDEz
PC95ZWFyPjwvZGF0ZXM+PGlzYm4+MTQ2NS0zNDE5IChFbGVjdHJvbmljKSYjeEQ7MTM1NS03ODU4
IChMaW5raW5nKTwvaXNibj48YWNjZXNzaW9uLW51bT4yMjkxMzcxNTwvYWNjZXNzaW9uLW51bT48
dXJscz48cmVsYXRlZC11cmxzPjx1cmw+aHR0cHM6Ly93d3cubmNiaS5ubG0ubmloLmdvdi9wdWJt
ZWQvMjI5MTM3MTU8L3VybD48L3JlbGF0ZWQtdXJscz48L3VybHM+PGN1c3RvbTI+UE1DMzUyMzA5
MTwvY3VzdG9tMj48ZWxlY3Ryb25pYy1yZXNvdXJjZS1udW0+MTAuMTA4MC8xMzU1Nzg1OC4yMDEy
LjcxMzA5MjwvZWxlY3Ryb25pYy1yZXNvdXJjZS1udW0+PC9yZWNvcmQ+PC9DaXRlPjwvRW5kTm90
ZT5=
</w:fldData>
              </w:fldChar>
            </w:r>
            <w:r w:rsidRPr="00317B5E">
              <w:rPr>
                <w:b/>
              </w:rPr>
              <w:instrText xml:space="preserve"> ADDIN EN.CITE </w:instrText>
            </w:r>
            <w:r w:rsidRPr="00317B5E">
              <w:rPr>
                <w:b/>
              </w:rPr>
              <w:fldChar w:fldCharType="begin">
                <w:fldData xml:space="preserve">PEVuZE5vdGU+PENpdGU+PEF1dGhvcj5FZHdhcmRzPC9BdXRob3I+PFllYXI+MjAxMzwvWWVhcj48
UmVjTnVtPjM2NDwvUmVjTnVtPjxEaXNwbGF5VGV4dD5bMiwgMzQsIDU2XTwvRGlzcGxheVRleHQ+
PHJlY29yZD48cmVjLW51bWJlcj4zNjQ8L3JlYy1udW1iZXI+PGZvcmVpZ24ta2V5cz48a2V5IGFw
cD0iRU4iIGRiLWlkPSI5ZmRzdHRycG1wcHRwMGUyZXBjNXJhNTMyemQ1MHNhNWFlZXIiIHRpbWVz
dGFtcD0iMCI+MzY0PC9rZXk+PC9mb3JlaWduLWtleXM+PHJlZi10eXBlIG5hbWU9IkpvdXJuYWwg
QXJ0aWNsZSI+MTc8L3JlZi10eXBlPjxjb250cmlidXRvcnM+PGF1dGhvcnM+PGF1dGhvcj5FZHdh
cmRzLCBNLjwvYXV0aG9yPjxhdXRob3I+Q3VubmluZ2hhbSwgRy48L2F1dGhvcj48L2F1dGhvcnM+
PC9jb250cmlidXRvcnM+PGF1dGgtYWRkcmVzcz5EZXB0IG9mIFJlY3JlYXRpb24sIFBhcmsgYW5k
IFRvdXJpc20gU2NpZW5jZXMsIFRleGFzIEEmYW1wO00gVW5pdmVyc2l0eSwgQ29sbGVnZSBTdGF0
aW9uLCBUWC48L2F1dGgtYWRkcmVzcz48dGl0bGVzPjx0aXRsZT5FeGFtaW5pbmcgdGhlIGFzc29j
aWF0aW9ucyBvZiBwZXJjZWl2ZWQgY29tbXVuaXR5IHJhY2lzbSB3aXRoIHNlbGYtcmVwb3J0ZWQg
cGh5c2ljYWwgYWN0aXZpdHkgbGV2ZWxzIGFuZCBoZWFsdGggYW1vbmcgb2xkZXIgcmFjaWFsIG1p
bm9yaXR5IGFkdWx0czwvdGl0bGU+PHNlY29uZGFyeS10aXRsZT5KIFBoeXMgQWN0IEhlYWx0aDwv
c2Vjb25kYXJ5LXRpdGxlPjxhbHQtdGl0bGU+Sm91cm5hbCBvZiBwaHlzaWNhbCBhY3Rpdml0eSAm
YW1wOyBoZWFsdGg8L2FsdC10aXRsZT48L3RpdGxlcz48cGVyaW9kaWNhbD48ZnVsbC10aXRsZT5K
IFBoeXMgQWN0IEhlYWx0aDwvZnVsbC10aXRsZT48L3BlcmlvZGljYWw+PHBhZ2VzPjkzMi05PC9w
YWdlcz48dm9sdW1lPjEwPC92b2x1bWU+PG51bWJlcj43PC9udW1iZXI+PGVkaXRpb24+MjAxMi8x
MS8wODwvZWRpdGlvbj48a2V5d29yZHM+PGtleXdvcmQ+QWR1bHQ8L2tleXdvcmQ+PGtleXdvcmQ+
QWdlZDwva2V5d29yZD48a2V5d29yZD5GYW1pbHkgQ2hhcmFjdGVyaXN0aWNzPC9rZXl3b3JkPjxr
ZXl3b3JkPkZlbWFsZTwva2V5d29yZD48a2V5d29yZD5IZWFsdGggQmVoYXZpb3IvIGV0aG5vbG9n
eTwva2V5d29yZD48a2V5d29yZD5IZWFsdGggU3RhdHVzIERpc3Bhcml0aWVzPC9rZXl3b3JkPjxr
ZXl3b3JkPkhlYWx0aCBTdXJ2ZXlzPC9rZXl3b3JkPjxrZXl3b3JkPkh1bWFuczwva2V5d29yZD48
a2V5d29yZD5NYWxlPC9rZXl3b3JkPjxrZXl3b3JkPk1pbm9yaXR5IEdyb3Vwcy8gc3RhdGlzdGlj
cyAmYW1wOyBudW1lcmljYWwgZGF0YTwva2V5d29yZD48a2V5d29yZD5Nb3RvciBBY3Rpdml0eTwv
a2V5d29yZD48a2V5d29yZD5QZXJjZXB0aW9uPC9rZXl3b3JkPjxrZXl3b3JkPlJhY2lzbTwva2V5
d29yZD48a2V5d29yZD5SZXNpZGVuY2UgQ2hhcmFjdGVyaXN0aWNzPC9rZXl3b3JkPjxrZXl3b3Jk
PlNlbGYgUmVwb3J0PC9rZXl3b3JkPjxrZXl3b3JkPlRleGFzPC9rZXl3b3JkPjwva2V5d29yZHM+
PGRhdGVzPjx5ZWFyPjIwMTM8L3llYXI+PHB1Yi1kYXRlcz48ZGF0ZT5TZXA8L2RhdGU+PC9wdWIt
ZGF0ZXM+PC9kYXRlcz48aXNibj4xNTQzLTU0NzQgKEVsZWN0cm9uaWMpJiN4RDsxNTQzLTMwODAg
KExpbmtpbmcpPC9pc2JuPjxhY2Nlc3Npb24tbnVtPjIzMTMyODQ0PC9hY2Nlc3Npb24tbnVtPjx1
cmxzPjwvdXJscz48cmVtb3RlLWRhdGFiYXNlLXByb3ZpZGVyPk5MTTwvcmVtb3RlLWRhdGFiYXNl
LXByb3ZpZGVyPjxsYW5ndWFnZT5lbmc8L2xhbmd1YWdlPjwvcmVjb3JkPjwvQ2l0ZT48Q2l0ZT48
QXV0aG9yPkFybXN0cm9uZy1Ccm93bjwvQXV0aG9yPjxZZWFyPjIwMTQ8L1llYXI+PFJlY051bT4x
NTk8L1JlY051bT48cmVjb3JkPjxyZWMtbnVtYmVyPjE1OTwvcmVjLW51bWJlcj48Zm9yZWlnbi1r
ZXlzPjxrZXkgYXBwPSJFTiIgZGItaWQ9IjlmZHN0dHJwbXBwdHAwZTJlcGM1cmE1MzJ6ZDUwc2E1
YWVlciIgdGltZXN0YW1wPSIwIj4xNTk8L2tleT48L2ZvcmVpZ24ta2V5cz48cmVmLXR5cGUgbmFt
ZT0iSm91cm5hbCBBcnRpY2xlIj4xNzwvcmVmLXR5cGU+PGNvbnRyaWJ1dG9ycz48YXV0aG9ycz48
YXV0aG9yPkFybXN0cm9uZy1Ccm93biwgSi48L2F1dGhvcj48YXV0aG9yPkVuZywgRS48L2F1dGhv
cj48YXV0aG9yPkhhbW1vbmQsIFcuIFAuPC9hdXRob3I+PGF1dGhvcj5aaW1tZXIsIEMuPC9hdXRo
b3I+PGF1dGhvcj5Cb3dsaW5nLCBKLiBNLjwvYXV0aG9yPjwvYXV0aG9ycz48L2NvbnRyaWJ1dG9y
cz48YXV0aC1hZGRyZXNzPkluc3RpdHV0ZSBvbiBBZ2luZywgVW5pdmVyc2l0eSBvZiBOb3J0aCBD
YXJvbGluYSwgQ2hhcGVsIEhpbGwsIE5DLjwvYXV0aC1hZGRyZXNzPjx0aXRsZXM+PHRpdGxlPlJl
ZGVmaW5pbmcgUmFjaWFsIFJlc2lkZW50aWFsIFNlZ3JlZ2F0aW9uIGFuZCBpdHMgQXNzb2NpYXRp
b24gV2l0aCBQaHlzaWNhbCBBY3Rpdml0eSBBbW9uZyBBZnJpY2FuIEFtZXJpY2FucyA1MCBZZWFy
cyBhbmQgT2xkZXI6IEEgTWl4ZWQgTWV0aG9kcyBBcHByb2FjaDwvdGl0bGU+PHNlY29uZGFyeS10
aXRsZT5KIEFnaW5nIFBoeXMgQWN0PC9zZWNvbmRhcnktdGl0bGU+PGFsdC10aXRsZT5Kb3VybmFs
IG9mIGFnaW5nIGFuZCBwaHlzaWNhbCBhY3Rpdml0eTwvYWx0LXRpdGxlPjwvdGl0bGVzPjxwZXJp
b2RpY2FsPjxmdWxsLXRpdGxlPkogQWdpbmcgUGh5cyBBY3Q8L2Z1bGwtdGl0bGU+PGFiYnItMT5K
b3VybmFsIG9mIGFnaW5nIGFuZCBwaHlzaWNhbCBhY3Rpdml0eTwvYWJici0xPjwvcGVyaW9kaWNh
bD48YWx0LXBlcmlvZGljYWw+PGZ1bGwtdGl0bGU+SiBBZ2luZyBQaHlzIEFjdDwvZnVsbC10aXRs
ZT48YWJici0xPkpvdXJuYWwgb2YgYWdpbmcgYW5kIHBoeXNpY2FsIGFjdGl2aXR5PC9hYmJyLTE+
PC9hbHQtcGVyaW9kaWNhbD48ZWRpdGlvbj4yMDE0LzA1LzA5PC9lZGl0aW9uPjxkYXRlcz48eWVh
cj4yMDE0PC95ZWFyPjxwdWItZGF0ZXM+PGRhdGU+TWF5IDI8L2RhdGU+PC9wdWItZGF0ZXM+PC9k
YXRlcz48aXNibj4xNTQzLTI2N1ggKEVsZWN0cm9uaWMpJiN4RDsxMDYzLTg2NTIgKExpbmtpbmcp
PC9pc2JuPjxhY2Nlc3Npb24tbnVtPjI0ODEyMjAxPC9hY2Nlc3Npb24tbnVtPjx1cmxzPjwvdXJs
cz48ZWxlY3Ryb25pYy1yZXNvdXJjZS1udW0+MTAuMTEyMy9qYXBhLjIwMTMtMDA2OTwvZWxlY3Ry
b25pYy1yZXNvdXJjZS1udW0+PHJlbW90ZS1kYXRhYmFzZS1wcm92aWRlcj5OTE08L3JlbW90ZS1k
YXRhYmFzZS1wcm92aWRlcj48bGFuZ3VhZ2U+RW5nPC9sYW5ndWFnZT48L3JlY29yZD48L0NpdGU+
PENpdGU+PEF1dGhvcj5Cb3JyZWxsPC9BdXRob3I+PFllYXI+MjAxMzwvWWVhcj48UmVjTnVtPjIy
NzU8L1JlY051bT48cmVjb3JkPjxyZWMtbnVtYmVyPjIyNzU8L3JlYy1udW1iZXI+PGZvcmVpZ24t
a2V5cz48a2V5IGFwcD0iRU4iIGRiLWlkPSI5ZmRzdHRycG1wcHRwMGUyZXBjNXJhNTMyemQ1MHNh
NWFlZXIiIHRpbWVzdGFtcD0iMTU0MzM1MDE3MyI+MjI3NTwva2V5PjwvZm9yZWlnbi1rZXlzPjxy
ZWYtdHlwZSBuYW1lPSJKb3VybmFsIEFydGljbGUiPjE3PC9yZWYtdHlwZT48Y29udHJpYnV0b3Jz
PjxhdXRob3JzPjxhdXRob3I+Qm9ycmVsbCwgTC4gTi48L2F1dGhvcj48YXV0aG9yPktpZWZlLCBD
LiBJLjwvYXV0aG9yPjxhdXRob3I+RGllei1Sb3V4LCBBLiBWLjwvYXV0aG9yPjxhdXRob3I+V2ls
bGlhbXMsIEQuIFIuPC9hdXRob3I+PGF1dGhvcj5Hb3Jkb24tTGFyc2VuLCBQLjwvYXV0aG9yPjwv
YXV0aG9ycz48L2NvbnRyaWJ1dG9ycz48YXV0aC1hZGRyZXNzPkRlcGFydG1lbnQgb2YgSGVhbHRo
IFNjaWVuY2VzLCBMZWhtYW4gQ29sbGVnZSwgQ2l0eSBVbml2ZXJzaXR5IG9mIE5ldyBZb3JrLCBC
cm9ueCwgTlksIFVTQS4gTHVpc2EuQm9ycmVsbEBsZWhtYW4uY3VueS5lZHU8L2F1dGgtYWRkcmVz
cz48dGl0bGVzPjx0aXRsZT5SYWNpYWwgZGlzY3JpbWluYXRpb24sIHJhY2lhbC9ldGhuaWMgc2Vn
cmVnYXRpb24sIGFuZCBoZWFsdGggYmVoYXZpb3JzIGluIHRoZSBDQVJESUEgc3R1ZHk8L3RpdGxl
PjxzZWNvbmRhcnktdGl0bGU+RXRobiBIZWFsdGg8L3NlY29uZGFyeS10aXRsZT48L3RpdGxlcz48
cGVyaW9kaWNhbD48ZnVsbC10aXRsZT5FdGhuIEhlYWx0aDwvZnVsbC10aXRsZT48L3BlcmlvZGlj
YWw+PHBhZ2VzPjIyNy00MzwvcGFnZXM+PHZvbHVtZT4xODwvdm9sdW1lPjxudW1iZXI+MzwvbnVt
YmVyPjxlZGl0aW9uPjIwMTIvMDgvMjQ8L2VkaXRpb24+PGtleXdvcmRzPjxrZXl3b3JkPkFkb2xl
c2NlbnQ8L2tleXdvcmQ+PGtleXdvcmQ+QWR1bHQ8L2tleXdvcmQ+PGtleXdvcmQ+KkFmcmljYW4g
QW1lcmljYW5zL2V0aG5vbG9neTwva2V5d29yZD48a2V5d29yZD5BbGNvaG9sIERyaW5raW5nL2V0
aG5vbG9neTwva2V5d29yZD48a2V5d29yZD4qRXVyb3BlYW4gQ29udGluZW50YWwgQW5jZXN0cnkg
R3JvdXAvZXRobm9sb2d5PC9rZXl3b3JkPjxrZXl3b3JkPkV4ZXJjaXNlL3BoeXNpb2xvZ3k8L2tl
eXdvcmQ+PGtleXdvcmQ+RmVtYWxlPC9rZXl3b3JkPjxrZXl3b3JkPkhlYWx0aCBCZWhhdmlvci8q
ZXRobm9sb2d5PC9rZXl3b3JkPjxrZXl3b3JkPkh1bWFuczwva2V5d29yZD48a2V5d29yZD5Mb25n
aXR1ZGluYWwgU3R1ZGllczwva2V5d29yZD48a2V5d29yZD5NYWxlPC9rZXl3b3JkPjxrZXl3b3Jk
PlByZXZhbGVuY2U8L2tleXdvcmQ+PGtleXdvcmQ+UmFjaXNtLypldGhub2xvZ3kvc3RhdGlzdGlj
cyAmYW1wOyBudW1lcmljYWwgZGF0YTwva2V5d29yZD48a2V5d29yZD4qUmVzaWRlbmNlIENoYXJh
Y3RlcmlzdGljczwva2V5d29yZD48a2V5d29yZD5TbW9raW5nL2V0aG5vbG9neTwva2V5d29yZD48
a2V5d29yZD5Zb3VuZyBBZHVsdDwva2V5d29yZD48L2tleXdvcmRzPjxkYXRlcz48eWVhcj4yMDEz
PC95ZWFyPjwvZGF0ZXM+PGlzYm4+MTQ2NS0zNDE5IChFbGVjdHJvbmljKSYjeEQ7MTM1NS03ODU4
IChMaW5raW5nKTwvaXNibj48YWNjZXNzaW9uLW51bT4yMjkxMzcxNTwvYWNjZXNzaW9uLW51bT48
dXJscz48cmVsYXRlZC11cmxzPjx1cmw+aHR0cHM6Ly93d3cubmNiaS5ubG0ubmloLmdvdi9wdWJt
ZWQvMjI5MTM3MTU8L3VybD48L3JlbGF0ZWQtdXJscz48L3VybHM+PGN1c3RvbTI+UE1DMzUyMzA5
MTwvY3VzdG9tMj48ZWxlY3Ryb25pYy1yZXNvdXJjZS1udW0+MTAuMTA4MC8xMzU1Nzg1OC4yMDEy
LjcxMzA5MjwvZWxlY3Ryb25pYy1yZXNvdXJjZS1udW0+PC9yZWNvcmQ+PC9DaXRlPjwvRW5kTm90
ZT5=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2, 34, 56]</w:t>
            </w:r>
            <w:r w:rsidRPr="00317B5E">
              <w:rPr>
                <w:b/>
              </w:rPr>
              <w:fldChar w:fldCharType="end"/>
            </w:r>
          </w:p>
        </w:tc>
        <w:tc>
          <w:tcPr>
            <w:tcW w:w="1620" w:type="dxa"/>
          </w:tcPr>
          <w:p w14:paraId="26962CAD" w14:textId="77777777" w:rsidR="00D3360D" w:rsidRPr="00317B5E" w:rsidRDefault="00D3360D" w:rsidP="00977716">
            <w:pPr>
              <w:spacing w:after="0" w:line="240" w:lineRule="auto"/>
              <w:rPr>
                <w:rFonts w:ascii="Calibri" w:eastAsia="Times New Roman" w:hAnsi="Calibri" w:cs="Times New Roman"/>
                <w:b/>
              </w:rPr>
            </w:pPr>
            <w:r>
              <w:rPr>
                <w:rFonts w:ascii="Calibri" w:eastAsia="Times New Roman" w:hAnsi="Calibri" w:cs="Times New Roman"/>
                <w:b/>
              </w:rPr>
              <w:t>3</w:t>
            </w:r>
          </w:p>
        </w:tc>
        <w:tc>
          <w:tcPr>
            <w:tcW w:w="1823" w:type="dxa"/>
          </w:tcPr>
          <w:p w14:paraId="6A3C9E32"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3</w:t>
            </w:r>
          </w:p>
        </w:tc>
        <w:tc>
          <w:tcPr>
            <w:tcW w:w="1584" w:type="dxa"/>
          </w:tcPr>
          <w:p w14:paraId="328DCA98"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2(67)</w:t>
            </w:r>
          </w:p>
        </w:tc>
        <w:tc>
          <w:tcPr>
            <w:tcW w:w="1650" w:type="dxa"/>
          </w:tcPr>
          <w:p w14:paraId="04A1E850"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0(0)</w:t>
            </w:r>
          </w:p>
        </w:tc>
      </w:tr>
      <w:tr w:rsidR="00D3360D" w:rsidRPr="00706B39" w14:paraId="656B956D" w14:textId="77777777" w:rsidTr="00972CF7">
        <w:trPr>
          <w:trHeight w:val="300"/>
        </w:trPr>
        <w:tc>
          <w:tcPr>
            <w:tcW w:w="445" w:type="dxa"/>
            <w:tcBorders>
              <w:right w:val="single" w:sz="4" w:space="0" w:color="FFFFFF" w:themeColor="background1"/>
            </w:tcBorders>
            <w:hideMark/>
          </w:tcPr>
          <w:p w14:paraId="604A5BAF"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FAC2A82"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Racism</w:t>
            </w:r>
          </w:p>
        </w:tc>
        <w:tc>
          <w:tcPr>
            <w:tcW w:w="2750" w:type="dxa"/>
            <w:hideMark/>
          </w:tcPr>
          <w:p w14:paraId="2AE78037"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1</w:t>
            </w:r>
            <w:r>
              <w:t xml:space="preserve"> </w:t>
            </w:r>
            <w:r>
              <w:fldChar w:fldCharType="begin"/>
            </w:r>
            <w:r>
              <w:instrText xml:space="preserve"> ADDIN EN.CITE &lt;EndNote&gt;&lt;Cite&gt;&lt;Author&gt;Edwards&lt;/Author&gt;&lt;Year&gt;2013&lt;/Year&gt;&lt;RecNum&gt;364&lt;/RecNum&gt;&lt;DisplayText&gt;[56]&lt;/DisplayText&gt;&lt;record&gt;&lt;rec-number&gt;364&lt;/rec-number&gt;&lt;foreign-keys&gt;&lt;key app="EN" db-id="9fdsttrpmpptp0e2epc5ra532zd50sa5aeer" timestamp="0"&gt;364&lt;/key&gt;&lt;/foreign-keys&gt;&lt;ref-type name="Journal Article"&gt;17&lt;/ref-type&gt;&lt;contributors&gt;&lt;authors&gt;&lt;author&gt;Edwards, M.&lt;/author&gt;&lt;author&gt;Cunningham, G.&lt;/author&gt;&lt;/authors&gt;&lt;/contributors&gt;&lt;auth-address&gt;Dept of Recreation, Park and Tourism Sciences, Texas A&amp;amp;M University, College Station, TX.&lt;/auth-address&gt;&lt;titles&gt;&lt;title&gt;Examining the associations of perceived community racism with self-reported physical activity levels and health among older racial minority adults&lt;/title&gt;&lt;secondary-title&gt;J Phys Act Health&lt;/secondary-title&gt;&lt;alt-title&gt;Journal of physical activity &amp;amp; health&lt;/alt-title&gt;&lt;/titles&gt;&lt;periodical&gt;&lt;full-title&gt;J Phys Act Health&lt;/full-title&gt;&lt;/periodical&gt;&lt;pages&gt;932-9&lt;/pages&gt;&lt;volume&gt;10&lt;/volume&gt;&lt;number&gt;7&lt;/number&gt;&lt;edition&gt;2012/11/08&lt;/edition&gt;&lt;keywords&gt;&lt;keyword&gt;Adult&lt;/keyword&gt;&lt;keyword&gt;Aged&lt;/keyword&gt;&lt;keyword&gt;Family Characteristics&lt;/keyword&gt;&lt;keyword&gt;Female&lt;/keyword&gt;&lt;keyword&gt;Health Behavior/ ethnology&lt;/keyword&gt;&lt;keyword&gt;Health Status Disparities&lt;/keyword&gt;&lt;keyword&gt;Health Surveys&lt;/keyword&gt;&lt;keyword&gt;Humans&lt;/keyword&gt;&lt;keyword&gt;Male&lt;/keyword&gt;&lt;keyword&gt;Minority Groups/ statistics &amp;amp; numerical data&lt;/keyword&gt;&lt;keyword&gt;Motor Activity&lt;/keyword&gt;&lt;keyword&gt;Perception&lt;/keyword&gt;&lt;keyword&gt;Racism&lt;/keyword&gt;&lt;keyword&gt;Residence Characteristics&lt;/keyword&gt;&lt;keyword&gt;Self Report&lt;/keyword&gt;&lt;keyword&gt;Texas&lt;/keyword&gt;&lt;/keywords&gt;&lt;dates&gt;&lt;year&gt;2013&lt;/year&gt;&lt;pub-dates&gt;&lt;date&gt;Sep&lt;/date&gt;&lt;/pub-dates&gt;&lt;/dates&gt;&lt;isbn&gt;1543-5474 (Electronic)&amp;#xD;1543-3080 (Linking)&lt;/isbn&gt;&lt;accession-num&gt;23132844&lt;/accession-num&gt;&lt;urls&gt;&lt;/urls&gt;&lt;remote-database-provider&gt;NLM&lt;/remote-database-provider&gt;&lt;language&gt;eng&lt;/language&gt;&lt;/record&gt;&lt;/Cite&gt;&lt;/EndNote&gt;</w:instrText>
            </w:r>
            <w:r>
              <w:fldChar w:fldCharType="separate"/>
            </w:r>
            <w:r>
              <w:rPr>
                <w:noProof/>
              </w:rPr>
              <w:t>[56]</w:t>
            </w:r>
            <w:r>
              <w:fldChar w:fldCharType="end"/>
            </w:r>
          </w:p>
        </w:tc>
        <w:tc>
          <w:tcPr>
            <w:tcW w:w="1620" w:type="dxa"/>
          </w:tcPr>
          <w:p w14:paraId="0E2E804C"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hideMark/>
          </w:tcPr>
          <w:p w14:paraId="28FC8D92"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hideMark/>
          </w:tcPr>
          <w:p w14:paraId="7BCFE916"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hideMark/>
          </w:tcPr>
          <w:p w14:paraId="722DE308"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D3360D" w:rsidRPr="00706B39" w14:paraId="2DB8D292" w14:textId="77777777" w:rsidTr="00972CF7">
        <w:trPr>
          <w:trHeight w:val="315"/>
        </w:trPr>
        <w:tc>
          <w:tcPr>
            <w:tcW w:w="445" w:type="dxa"/>
            <w:tcBorders>
              <w:right w:val="single" w:sz="4" w:space="0" w:color="FFFFFF" w:themeColor="background1"/>
            </w:tcBorders>
            <w:noWrap/>
            <w:hideMark/>
          </w:tcPr>
          <w:p w14:paraId="6B50699C"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6F07EE9"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 xml:space="preserve">Racial </w:t>
            </w:r>
            <w:r w:rsidRPr="00706B39">
              <w:rPr>
                <w:rFonts w:ascii="Calibri" w:eastAsia="Times New Roman" w:hAnsi="Calibri" w:cs="Times New Roman"/>
              </w:rPr>
              <w:t>Segregation</w:t>
            </w:r>
          </w:p>
        </w:tc>
        <w:tc>
          <w:tcPr>
            <w:tcW w:w="2750" w:type="dxa"/>
            <w:noWrap/>
            <w:hideMark/>
          </w:tcPr>
          <w:p w14:paraId="53416039"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 </w:t>
            </w:r>
            <w:r>
              <w:t xml:space="preserve">2 </w:t>
            </w:r>
            <w:r>
              <w:fldChar w:fldCharType="begin">
                <w:fldData xml:space="preserve">PEVuZE5vdGU+PENpdGU+PEF1dGhvcj5Bcm1zdHJvbmctQnJvd248L0F1dGhvcj48WWVhcj4yMDE0
PC9ZZWFyPjxSZWNOdW0+MTU5PC9SZWNOdW0+PERpc3BsYXlUZXh0PlsyLCAzNF08L0Rpc3BsYXlU
ZXh0PjxyZWNvcmQ+PHJlYy1udW1iZXI+MTU5PC9yZWMtbnVtYmVyPjxmb3JlaWduLWtleXM+PGtl
eSBhcHA9IkVOIiBkYi1pZD0iOWZkc3R0cnBtcHB0cDBlMmVwYzVyYTUzMnpkNTBzYTVhZWVyIiB0
aW1lc3RhbXA9IjAiPjE1OTwva2V5PjwvZm9yZWlnbi1rZXlzPjxyZWYtdHlwZSBuYW1lPSJKb3Vy
bmFsIEFydGljbGUiPjE3PC9yZWYtdHlwZT48Y29udHJpYnV0b3JzPjxhdXRob3JzPjxhdXRob3I+
QXJtc3Ryb25nLUJyb3duLCBKLjwvYXV0aG9yPjxhdXRob3I+RW5nLCBFLjwvYXV0aG9yPjxhdXRo
b3I+SGFtbW9uZCwgVy4gUC48L2F1dGhvcj48YXV0aG9yPlppbW1lciwgQy48L2F1dGhvcj48YXV0
aG9yPkJvd2xpbmcsIEouIE0uPC9hdXRob3I+PC9hdXRob3JzPjwvY29udHJpYnV0b3JzPjxhdXRo
LWFkZHJlc3M+SW5zdGl0dXRlIG9uIEFnaW5nLCBVbml2ZXJzaXR5IG9mIE5vcnRoIENhcm9saW5h
LCBDaGFwZWwgSGlsbCwgTkMuPC9hdXRoLWFkZHJlc3M+PHRpdGxlcz48dGl0bGU+UmVkZWZpbmlu
ZyBSYWNpYWwgUmVzaWRlbnRpYWwgU2VncmVnYXRpb24gYW5kIGl0cyBBc3NvY2lhdGlvbiBXaXRo
IFBoeXNpY2FsIEFjdGl2aXR5IEFtb25nIEFmcmljYW4gQW1lcmljYW5zIDUwIFllYXJzIGFuZCBP
bGRlcjogQSBNaXhlZCBNZXRob2RzIEFwcHJvYWNoPC90aXRsZT48c2Vjb25kYXJ5LXRpdGxlPkog
QWdpbmcgUGh5cyBBY3Q8L3NlY29uZGFyeS10aXRsZT48YWx0LXRpdGxlPkpvdXJuYWwgb2YgYWdp
bmcgYW5kIHBoeXNpY2FsIGFjdGl2aXR5PC9hbHQtdGl0bGU+PC90aXRsZXM+PHBlcmlvZGljYWw+
PGZ1bGwtdGl0bGU+SiBBZ2luZyBQaHlzIEFjdDwvZnVsbC10aXRsZT48YWJici0xPkpvdXJuYWwg
b2YgYWdpbmcgYW5kIHBoeXNpY2FsIGFjdGl2aXR5PC9hYmJyLTE+PC9wZXJpb2RpY2FsPjxhbHQt
cGVyaW9kaWNhbD48ZnVsbC10aXRsZT5KIEFnaW5nIFBoeXMgQWN0PC9mdWxsLXRpdGxlPjxhYmJy
LTE+Sm91cm5hbCBvZiBhZ2luZyBhbmQgcGh5c2ljYWwgYWN0aXZpdHk8L2FiYnItMT48L2FsdC1w
ZXJpb2RpY2FsPjxlZGl0aW9uPjIwMTQvMDUvMDk8L2VkaXRpb24+PGRhdGVzPjx5ZWFyPjIwMTQ8
L3llYXI+PHB1Yi1kYXRlcz48ZGF0ZT5NYXkgMjwvZGF0ZT48L3B1Yi1kYXRlcz48L2RhdGVzPjxp
c2JuPjE1NDMtMjY3WCAoRWxlY3Ryb25pYykmI3hEOzEwNjMtODY1MiAoTGlua2luZyk8L2lzYm4+
PGFjY2Vzc2lvbi1udW0+MjQ4MTIyMDE8L2FjY2Vzc2lvbi1udW0+PHVybHM+PC91cmxzPjxlbGVj
dHJvbmljLXJlc291cmNlLW51bT4xMC4xMTIzL2phcGEuMjAxMy0wMDY5PC9lbGVjdHJvbmljLXJl
c291cmNlLW51bT48cmVtb3RlLWRhdGFiYXNlLXByb3ZpZGVyPk5MTTwvcmVtb3RlLWRhdGFiYXNl
LXByb3ZpZGVyPjxsYW5ndWFnZT5Fbmc8L2xhbmd1YWdlPjwvcmVjb3JkPjwvQ2l0ZT48Q2l0ZT48
QXV0aG9yPkJvcnJlbGw8L0F1dGhvcj48WWVhcj4yMDEzPC9ZZWFyPjxSZWNOdW0+MjI3NTwvUmVj
TnVtPjxyZWNvcmQ+PHJlYy1udW1iZXI+MjI3NTwvcmVjLW51bWJlcj48Zm9yZWlnbi1rZXlzPjxr
ZXkgYXBwPSJFTiIgZGItaWQ9IjlmZHN0dHJwbXBwdHAwZTJlcGM1cmE1MzJ6ZDUwc2E1YWVlciIg
dGltZXN0YW1wPSIxNTQzMzUwMTczIj4yMjc1PC9rZXk+PC9mb3JlaWduLWtleXM+PHJlZi10eXBl
IG5hbWU9IkpvdXJuYWwgQXJ0aWNsZSI+MTc8L3JlZi10eXBlPjxjb250cmlidXRvcnM+PGF1dGhv
cnM+PGF1dGhvcj5Cb3JyZWxsLCBMLiBOLjwvYXV0aG9yPjxhdXRob3I+S2llZmUsIEMuIEkuPC9h
dXRob3I+PGF1dGhvcj5EaWV6LVJvdXgsIEEuIFYuPC9hdXRob3I+PGF1dGhvcj5XaWxsaWFtcywg
RC4gUi48L2F1dGhvcj48YXV0aG9yPkdvcmRvbi1MYXJzZW4sIFAuPC9hdXRob3I+PC9hdXRob3Jz
PjwvY29udHJpYnV0b3JzPjxhdXRoLWFkZHJlc3M+RGVwYXJ0bWVudCBvZiBIZWFsdGggU2NpZW5j
ZXMsIExlaG1hbiBDb2xsZWdlLCBDaXR5IFVuaXZlcnNpdHkgb2YgTmV3IFlvcmssIEJyb254LCBO
WSwgVVNBLiBMdWlzYS5Cb3JyZWxsQGxlaG1hbi5jdW55LmVkdTwvYXV0aC1hZGRyZXNzPjx0aXRs
ZXM+PHRpdGxlPlJhY2lhbCBkaXNjcmltaW5hdGlvbiwgcmFjaWFsL2V0aG5pYyBzZWdyZWdhdGlv
biwgYW5kIGhlYWx0aCBiZWhhdmlvcnMgaW4gdGhlIENBUkRJQSBzdHVkeTwvdGl0bGU+PHNlY29u
ZGFyeS10aXRsZT5FdGhuIEhlYWx0aDwvc2Vjb25kYXJ5LXRpdGxlPjwvdGl0bGVzPjxwZXJpb2Rp
Y2FsPjxmdWxsLXRpdGxlPkV0aG4gSGVhbHRoPC9mdWxsLXRpdGxlPjwvcGVyaW9kaWNhbD48cGFn
ZXM+MjI3LTQzPC9wYWdlcz48dm9sdW1lPjE4PC92b2x1bWU+PG51bWJlcj4zPC9udW1iZXI+PGVk
aXRpb24+MjAxMi8wOC8yNDwvZWRpdGlvbj48a2V5d29yZHM+PGtleXdvcmQ+QWRvbGVzY2VudDwv
a2V5d29yZD48a2V5d29yZD5BZHVsdDwva2V5d29yZD48a2V5d29yZD4qQWZyaWNhbiBBbWVyaWNh
bnMvZXRobm9sb2d5PC9rZXl3b3JkPjxrZXl3b3JkPkFsY29ob2wgRHJpbmtpbmcvZXRobm9sb2d5
PC9rZXl3b3JkPjxrZXl3b3JkPipFdXJvcGVhbiBDb250aW5lbnRhbCBBbmNlc3RyeSBHcm91cC9l
dGhub2xvZ3k8L2tleXdvcmQ+PGtleXdvcmQ+RXhlcmNpc2UvcGh5c2lvbG9neTwva2V5d29yZD48
a2V5d29yZD5GZW1hbGU8L2tleXdvcmQ+PGtleXdvcmQ+SGVhbHRoIEJlaGF2aW9yLypldGhub2xv
Z3k8L2tleXdvcmQ+PGtleXdvcmQ+SHVtYW5zPC9rZXl3b3JkPjxrZXl3b3JkPkxvbmdpdHVkaW5h
bCBTdHVkaWVzPC9rZXl3b3JkPjxrZXl3b3JkPk1hbGU8L2tleXdvcmQ+PGtleXdvcmQ+UHJldmFs
ZW5jZTwva2V5d29yZD48a2V5d29yZD5SYWNpc20vKmV0aG5vbG9neS9zdGF0aXN0aWNzICZhbXA7
IG51bWVyaWNhbCBkYXRhPC9rZXl3b3JkPjxrZXl3b3JkPipSZXNpZGVuY2UgQ2hhcmFjdGVyaXN0
aWNzPC9rZXl3b3JkPjxrZXl3b3JkPlNtb2tpbmcvZXRobm9sb2d5PC9rZXl3b3JkPjxrZXl3b3Jk
PllvdW5nIEFkdWx0PC9rZXl3b3JkPjwva2V5d29yZHM+PGRhdGVzPjx5ZWFyPjIwMTM8L3llYXI+
PC9kYXRlcz48aXNibj4xNDY1LTM0MTkgKEVsZWN0cm9uaWMpJiN4RDsxMzU1LTc4NTggKExpbmtp
bmcpPC9pc2JuPjxhY2Nlc3Npb24tbnVtPjIyOTEzNzE1PC9hY2Nlc3Npb24tbnVtPjx1cmxzPjxy
ZWxhdGVkLXVybHM+PHVybD5odHRwczovL3d3dy5uY2JpLm5sbS5uaWguZ292L3B1Ym1lZC8yMjkx
MzcxNTwvdXJsPjwvcmVsYXRlZC11cmxzPjwvdXJscz48Y3VzdG9tMj5QTUMzNTIzMDkxPC9jdXN0
b20yPjxlbGVjdHJvbmljLXJlc291cmNlLW51bT4xMC4xMDgwLzEzNTU3ODU4LjIwMTIuNzEzMDky
PC9lbGVjdHJvbmljLXJlc291cmNlLW51bT48L3JlY29yZD48L0NpdGU+PC9FbmROb3RlPn==
</w:fldData>
              </w:fldChar>
            </w:r>
            <w:r>
              <w:instrText xml:space="preserve"> ADDIN EN.CITE </w:instrText>
            </w:r>
            <w:r>
              <w:fldChar w:fldCharType="begin">
                <w:fldData xml:space="preserve">PEVuZE5vdGU+PENpdGU+PEF1dGhvcj5Bcm1zdHJvbmctQnJvd248L0F1dGhvcj48WWVhcj4yMDE0
PC9ZZWFyPjxSZWNOdW0+MTU5PC9SZWNOdW0+PERpc3BsYXlUZXh0PlsyLCAzNF08L0Rpc3BsYXlU
ZXh0PjxyZWNvcmQ+PHJlYy1udW1iZXI+MTU5PC9yZWMtbnVtYmVyPjxmb3JlaWduLWtleXM+PGtl
eSBhcHA9IkVOIiBkYi1pZD0iOWZkc3R0cnBtcHB0cDBlMmVwYzVyYTUzMnpkNTBzYTVhZWVyIiB0
aW1lc3RhbXA9IjAiPjE1OTwva2V5PjwvZm9yZWlnbi1rZXlzPjxyZWYtdHlwZSBuYW1lPSJKb3Vy
bmFsIEFydGljbGUiPjE3PC9yZWYtdHlwZT48Y29udHJpYnV0b3JzPjxhdXRob3JzPjxhdXRob3I+
QXJtc3Ryb25nLUJyb3duLCBKLjwvYXV0aG9yPjxhdXRob3I+RW5nLCBFLjwvYXV0aG9yPjxhdXRo
b3I+SGFtbW9uZCwgVy4gUC48L2F1dGhvcj48YXV0aG9yPlppbW1lciwgQy48L2F1dGhvcj48YXV0
aG9yPkJvd2xpbmcsIEouIE0uPC9hdXRob3I+PC9hdXRob3JzPjwvY29udHJpYnV0b3JzPjxhdXRo
LWFkZHJlc3M+SW5zdGl0dXRlIG9uIEFnaW5nLCBVbml2ZXJzaXR5IG9mIE5vcnRoIENhcm9saW5h
LCBDaGFwZWwgSGlsbCwgTkMuPC9hdXRoLWFkZHJlc3M+PHRpdGxlcz48dGl0bGU+UmVkZWZpbmlu
ZyBSYWNpYWwgUmVzaWRlbnRpYWwgU2VncmVnYXRpb24gYW5kIGl0cyBBc3NvY2lhdGlvbiBXaXRo
IFBoeXNpY2FsIEFjdGl2aXR5IEFtb25nIEFmcmljYW4gQW1lcmljYW5zIDUwIFllYXJzIGFuZCBP
bGRlcjogQSBNaXhlZCBNZXRob2RzIEFwcHJvYWNoPC90aXRsZT48c2Vjb25kYXJ5LXRpdGxlPkog
QWdpbmcgUGh5cyBBY3Q8L3NlY29uZGFyeS10aXRsZT48YWx0LXRpdGxlPkpvdXJuYWwgb2YgYWdp
bmcgYW5kIHBoeXNpY2FsIGFjdGl2aXR5PC9hbHQtdGl0bGU+PC90aXRsZXM+PHBlcmlvZGljYWw+
PGZ1bGwtdGl0bGU+SiBBZ2luZyBQaHlzIEFjdDwvZnVsbC10aXRsZT48YWJici0xPkpvdXJuYWwg
b2YgYWdpbmcgYW5kIHBoeXNpY2FsIGFjdGl2aXR5PC9hYmJyLTE+PC9wZXJpb2RpY2FsPjxhbHQt
cGVyaW9kaWNhbD48ZnVsbC10aXRsZT5KIEFnaW5nIFBoeXMgQWN0PC9mdWxsLXRpdGxlPjxhYmJy
LTE+Sm91cm5hbCBvZiBhZ2luZyBhbmQgcGh5c2ljYWwgYWN0aXZpdHk8L2FiYnItMT48L2FsdC1w
ZXJpb2RpY2FsPjxlZGl0aW9uPjIwMTQvMDUvMDk8L2VkaXRpb24+PGRhdGVzPjx5ZWFyPjIwMTQ8
L3llYXI+PHB1Yi1kYXRlcz48ZGF0ZT5NYXkgMjwvZGF0ZT48L3B1Yi1kYXRlcz48L2RhdGVzPjxp
c2JuPjE1NDMtMjY3WCAoRWxlY3Ryb25pYykmI3hEOzEwNjMtODY1MiAoTGlua2luZyk8L2lzYm4+
PGFjY2Vzc2lvbi1udW0+MjQ4MTIyMDE8L2FjY2Vzc2lvbi1udW0+PHVybHM+PC91cmxzPjxlbGVj
dHJvbmljLXJlc291cmNlLW51bT4xMC4xMTIzL2phcGEuMjAxMy0wMDY5PC9lbGVjdHJvbmljLXJl
c291cmNlLW51bT48cmVtb3RlLWRhdGFiYXNlLXByb3ZpZGVyPk5MTTwvcmVtb3RlLWRhdGFiYXNl
LXByb3ZpZGVyPjxsYW5ndWFnZT5Fbmc8L2xhbmd1YWdlPjwvcmVjb3JkPjwvQ2l0ZT48Q2l0ZT48
QXV0aG9yPkJvcnJlbGw8L0F1dGhvcj48WWVhcj4yMDEzPC9ZZWFyPjxSZWNOdW0+MjI3NTwvUmVj
TnVtPjxyZWNvcmQ+PHJlYy1udW1iZXI+MjI3NTwvcmVjLW51bWJlcj48Zm9yZWlnbi1rZXlzPjxr
ZXkgYXBwPSJFTiIgZGItaWQ9IjlmZHN0dHJwbXBwdHAwZTJlcGM1cmE1MzJ6ZDUwc2E1YWVlciIg
dGltZXN0YW1wPSIxNTQzMzUwMTczIj4yMjc1PC9rZXk+PC9mb3JlaWduLWtleXM+PHJlZi10eXBl
IG5hbWU9IkpvdXJuYWwgQXJ0aWNsZSI+MTc8L3JlZi10eXBlPjxjb250cmlidXRvcnM+PGF1dGhv
cnM+PGF1dGhvcj5Cb3JyZWxsLCBMLiBOLjwvYXV0aG9yPjxhdXRob3I+S2llZmUsIEMuIEkuPC9h
dXRob3I+PGF1dGhvcj5EaWV6LVJvdXgsIEEuIFYuPC9hdXRob3I+PGF1dGhvcj5XaWxsaWFtcywg
RC4gUi48L2F1dGhvcj48YXV0aG9yPkdvcmRvbi1MYXJzZW4sIFAuPC9hdXRob3I+PC9hdXRob3Jz
PjwvY29udHJpYnV0b3JzPjxhdXRoLWFkZHJlc3M+RGVwYXJ0bWVudCBvZiBIZWFsdGggU2NpZW5j
ZXMsIExlaG1hbiBDb2xsZWdlLCBDaXR5IFVuaXZlcnNpdHkgb2YgTmV3IFlvcmssIEJyb254LCBO
WSwgVVNBLiBMdWlzYS5Cb3JyZWxsQGxlaG1hbi5jdW55LmVkdTwvYXV0aC1hZGRyZXNzPjx0aXRs
ZXM+PHRpdGxlPlJhY2lhbCBkaXNjcmltaW5hdGlvbiwgcmFjaWFsL2V0aG5pYyBzZWdyZWdhdGlv
biwgYW5kIGhlYWx0aCBiZWhhdmlvcnMgaW4gdGhlIENBUkRJQSBzdHVkeTwvdGl0bGU+PHNlY29u
ZGFyeS10aXRsZT5FdGhuIEhlYWx0aDwvc2Vjb25kYXJ5LXRpdGxlPjwvdGl0bGVzPjxwZXJpb2Rp
Y2FsPjxmdWxsLXRpdGxlPkV0aG4gSGVhbHRoPC9mdWxsLXRpdGxlPjwvcGVyaW9kaWNhbD48cGFn
ZXM+MjI3LTQzPC9wYWdlcz48dm9sdW1lPjE4PC92b2x1bWU+PG51bWJlcj4zPC9udW1iZXI+PGVk
aXRpb24+MjAxMi8wOC8yNDwvZWRpdGlvbj48a2V5d29yZHM+PGtleXdvcmQ+QWRvbGVzY2VudDwv
a2V5d29yZD48a2V5d29yZD5BZHVsdDwva2V5d29yZD48a2V5d29yZD4qQWZyaWNhbiBBbWVyaWNh
bnMvZXRobm9sb2d5PC9rZXl3b3JkPjxrZXl3b3JkPkFsY29ob2wgRHJpbmtpbmcvZXRobm9sb2d5
PC9rZXl3b3JkPjxrZXl3b3JkPipFdXJvcGVhbiBDb250aW5lbnRhbCBBbmNlc3RyeSBHcm91cC9l
dGhub2xvZ3k8L2tleXdvcmQ+PGtleXdvcmQ+RXhlcmNpc2UvcGh5c2lvbG9neTwva2V5d29yZD48
a2V5d29yZD5GZW1hbGU8L2tleXdvcmQ+PGtleXdvcmQ+SGVhbHRoIEJlaGF2aW9yLypldGhub2xv
Z3k8L2tleXdvcmQ+PGtleXdvcmQ+SHVtYW5zPC9rZXl3b3JkPjxrZXl3b3JkPkxvbmdpdHVkaW5h
bCBTdHVkaWVzPC9rZXl3b3JkPjxrZXl3b3JkPk1hbGU8L2tleXdvcmQ+PGtleXdvcmQ+UHJldmFs
ZW5jZTwva2V5d29yZD48a2V5d29yZD5SYWNpc20vKmV0aG5vbG9neS9zdGF0aXN0aWNzICZhbXA7
IG51bWVyaWNhbCBkYXRhPC9rZXl3b3JkPjxrZXl3b3JkPipSZXNpZGVuY2UgQ2hhcmFjdGVyaXN0
aWNzPC9rZXl3b3JkPjxrZXl3b3JkPlNtb2tpbmcvZXRobm9sb2d5PC9rZXl3b3JkPjxrZXl3b3Jk
PllvdW5nIEFkdWx0PC9rZXl3b3JkPjwva2V5d29yZHM+PGRhdGVzPjx5ZWFyPjIwMTM8L3llYXI+
PC9kYXRlcz48aXNibj4xNDY1LTM0MTkgKEVsZWN0cm9uaWMpJiN4RDsxMzU1LTc4NTggKExpbmtp
bmcpPC9pc2JuPjxhY2Nlc3Npb24tbnVtPjIyOTEzNzE1PC9hY2Nlc3Npb24tbnVtPjx1cmxzPjxy
ZWxhdGVkLXVybHM+PHVybD5odHRwczovL3d3dy5uY2JpLm5sbS5uaWguZ292L3B1Ym1lZC8yMjkx
MzcxNTwvdXJsPjwvcmVsYXRlZC11cmxzPjwvdXJscz48Y3VzdG9tMj5QTUMzNTIzMDkxPC9jdXN0
b20yPjxlbGVjdHJvbmljLXJlc291cmNlLW51bT4xMC4xMDgwLzEzNTU3ODU4LjIwMTIuNzEzMDky
PC9lbGVjdHJvbmljLXJlc291cmNlLW51bT48L3JlY29yZD48L0NpdGU+PC9FbmROb3RlPn==
</w:fldData>
              </w:fldChar>
            </w:r>
            <w:r>
              <w:instrText xml:space="preserve"> ADDIN EN.CITE.DATA </w:instrText>
            </w:r>
            <w:r>
              <w:fldChar w:fldCharType="end"/>
            </w:r>
            <w:r>
              <w:fldChar w:fldCharType="separate"/>
            </w:r>
            <w:r>
              <w:rPr>
                <w:noProof/>
              </w:rPr>
              <w:t>[2, 34]</w:t>
            </w:r>
            <w:r>
              <w:fldChar w:fldCharType="end"/>
            </w:r>
          </w:p>
        </w:tc>
        <w:tc>
          <w:tcPr>
            <w:tcW w:w="1620" w:type="dxa"/>
          </w:tcPr>
          <w:p w14:paraId="0E1551A9"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62EA89E6"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5AB91DA9"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100)</w:t>
            </w:r>
          </w:p>
        </w:tc>
        <w:tc>
          <w:tcPr>
            <w:tcW w:w="1650" w:type="dxa"/>
            <w:noWrap/>
            <w:hideMark/>
          </w:tcPr>
          <w:p w14:paraId="0AB3C5D2"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D3360D" w:rsidRPr="00706B39" w14:paraId="0547DBC1" w14:textId="77777777" w:rsidTr="00A26BCE">
        <w:trPr>
          <w:trHeight w:val="300"/>
        </w:trPr>
        <w:tc>
          <w:tcPr>
            <w:tcW w:w="12325" w:type="dxa"/>
            <w:gridSpan w:val="7"/>
            <w:shd w:val="clear" w:color="auto" w:fill="auto"/>
          </w:tcPr>
          <w:p w14:paraId="50D48D91" w14:textId="2CDFF2A2" w:rsidR="00D3360D" w:rsidRPr="00D3360D" w:rsidRDefault="00D3360D" w:rsidP="0052324F">
            <w:pPr>
              <w:spacing w:after="0" w:line="240" w:lineRule="auto"/>
              <w:rPr>
                <w:rFonts w:ascii="Calibri" w:eastAsia="Times New Roman" w:hAnsi="Calibri" w:cs="Times New Roman"/>
                <w:b/>
                <w:i/>
              </w:rPr>
            </w:pPr>
            <w:r>
              <w:rPr>
                <w:rFonts w:ascii="Calibri" w:eastAsia="Times New Roman" w:hAnsi="Calibri" w:cs="Times New Roman"/>
                <w:b/>
                <w:i/>
              </w:rPr>
              <w:t>Neighborhood &amp; Community Characteristics</w:t>
            </w:r>
            <w:r w:rsidRPr="00D3360D">
              <w:rPr>
                <w:rFonts w:ascii="Calibri" w:eastAsia="Times New Roman" w:hAnsi="Calibri" w:cs="Times New Roman"/>
                <w:b/>
                <w:i/>
              </w:rPr>
              <w:t xml:space="preserve"> </w:t>
            </w:r>
          </w:p>
        </w:tc>
      </w:tr>
      <w:tr w:rsidR="00D3360D" w:rsidRPr="00831AF6" w14:paraId="0FCB876D" w14:textId="77777777" w:rsidTr="00977716">
        <w:trPr>
          <w:trHeight w:val="332"/>
        </w:trPr>
        <w:tc>
          <w:tcPr>
            <w:tcW w:w="12325" w:type="dxa"/>
            <w:gridSpan w:val="7"/>
          </w:tcPr>
          <w:p w14:paraId="0F537566" w14:textId="77777777" w:rsidR="00D3360D" w:rsidRPr="00831AF6" w:rsidRDefault="00D3360D" w:rsidP="00977716">
            <w:pPr>
              <w:spacing w:after="0" w:line="240" w:lineRule="auto"/>
              <w:rPr>
                <w:rFonts w:ascii="Calibri" w:eastAsia="Times New Roman" w:hAnsi="Calibri" w:cs="Times New Roman"/>
                <w:b/>
              </w:rPr>
            </w:pPr>
            <w:r w:rsidRPr="00831AF6">
              <w:rPr>
                <w:rFonts w:ascii="Calibri" w:eastAsia="Times New Roman" w:hAnsi="Calibri" w:cs="Times New Roman"/>
                <w:b/>
              </w:rPr>
              <w:t>Crime and Safety</w:t>
            </w:r>
          </w:p>
        </w:tc>
      </w:tr>
      <w:tr w:rsidR="00D3360D" w:rsidRPr="00317B5E" w14:paraId="3B1DF445" w14:textId="77777777" w:rsidTr="00972CF7">
        <w:trPr>
          <w:trHeight w:val="710"/>
        </w:trPr>
        <w:tc>
          <w:tcPr>
            <w:tcW w:w="445" w:type="dxa"/>
            <w:tcBorders>
              <w:right w:val="single" w:sz="4" w:space="0" w:color="FFFFFF" w:themeColor="background1"/>
            </w:tcBorders>
            <w:noWrap/>
            <w:hideMark/>
          </w:tcPr>
          <w:p w14:paraId="0E170B03"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250E1E39"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29AA4A06" w14:textId="77777777" w:rsidR="00D3360D" w:rsidRPr="00317B5E" w:rsidRDefault="00D3360D" w:rsidP="00977716">
            <w:pPr>
              <w:spacing w:after="0" w:line="240" w:lineRule="auto"/>
              <w:rPr>
                <w:b/>
              </w:rPr>
            </w:pPr>
            <w:r w:rsidRPr="00317B5E">
              <w:rPr>
                <w:rFonts w:ascii="Calibri" w:eastAsia="Times New Roman" w:hAnsi="Calibri" w:cs="Times New Roman"/>
                <w:b/>
              </w:rPr>
              <w:t>133</w:t>
            </w:r>
            <w:r w:rsidRPr="00317B5E">
              <w:rPr>
                <w:b/>
              </w:rPr>
              <w:fldChar w:fldCharType="begin">
                <w:fldData xml:space="preserve">b3I+SGFubm9uLCBQLiBBLjwvYXV0aG9yPjxhdXRob3I+U21pdGgsIE4uIEwuPC9hdXRob3I+PGF1
dGhvcj5DaGFuLCBLLiBDLjwvYXV0aG9yPjwvYXV0aG9ycz48L2NvbnRyaWJ1dG9ycz48YXV0aC1h
ZGRyZXNzPk5ldyBKZXJzZXkgU3RhdGUgRGVwYXJ0bWVudCBvZiBIZWFsdGgsIEZhbWlseSBDZW50
ZXJlZCBDYXJlIFNlcnZpY2VzLCBUcmVudG9uLCBOSiwgVVNBLCBzdGVwaGtwQHV3LmVkdS48L2F1
dGgtYWRkcmVzcz48dGl0bGVzPjx0aXRsZT5OZWlnaGJvcmhvb2QgQ3JpbWUtUmVsYXRlZCBTYWZl
dHkgYW5kIEl0cyBSZWxhdGlvbiB0byBDaGlsZHJlbiZhcG9zO3MgUGh5c2ljYWwgQWN0aXZpdHk8
L3RpdGxlPjxzZWNvbmRhcnktdGl0bGU+SiBVcmJhbiBIZWFsdGg8L3NlY29uZGFyeS10aXRsZT48
YWx0LXRpdGxlPkpvdXJuYWwgb2YgdXJiYW4gaGVhbHRoIDogYnVsbGV0aW4gb2YgdGhlIE5ldyBZ
b3JrIEFjYWRlbXkgb2YgTWVkaWNpbmU8L2FsdC10aXRsZT48L3RpdGxlcz48cGVyaW9kaWNhbD48
ZnVsbC10aXRsZT5KIFVyYmFuIEhlYWx0aDwvZnVsbC10aXRsZT48L3BlcmlvZGljYWw+PGFsdC1w
ZXJpb2RpY2FsPjxmdWxsLXRpdGxlPkogVXJiYW4gSGVhbHRoPC9mdWxsLXRpdGxlPjxhYmJyLTE+
Sm91cm5hbCBvZiB1cmJhbiBoZWFsdGggOiBidWxsZXRpbiBvZiB0aGUgTmV3IFlvcmsgQWNhZGVt
eSBvZiBNZWRpY2luZTwvYWJici0xPjwvYWx0LXBlcmlvZGljYWw+PHBhZ2VzPjQ3Mi04OTwvcGFn
ZXM+PHZvbHVtZT45Mjwvdm9sdW1lPjxudW1iZXI+MzwvbnVtYmVyPjxlZGl0aW9uPjIwMTUvMDMv
MjU8L2VkaXRpb24+PGtleXdvcmRzPjxrZXl3b3JkPkNoaWxkPC9rZXl3b3JkPjxrZXl3b3JkPkNy
aW1lLypzdGF0aXN0aWNzICZhbXA7IG51bWVyaWNhbCBkYXRhPC9rZXl3b3JkPjxrZXl3b3JkPkNy
aW1lIFZpY3RpbXMvc3RhdGlzdGljcyAmYW1wOyBudW1lcmljYWwgZGF0YTwva2V5d29yZD48a2V5
d29yZD5GZW1hbGU8L2tleXdvcmQ+PGtleXdvcmQ+SHVtYW5zPC9rZXl3b3JkPjxrZXl3b3JkPk1h
bGU8L2tleXdvcmQ+PGtleXdvcmQ+Kk1vdG9yIEFjdGl2aXR5PC9rZXl3b3JkPjxrZXl3b3JkPlBh
cmVudHMvcHN5Y2hvbG9neTwva2V5d29yZD48a2V5d29yZD4qUmVzaWRlbmNlIENoYXJhY3Rlcmlz
dGljczwva2V5d29yZD48a2V5d29yZD4qU2FmZXR5L3N0YXRpc3RpY3MgJmFtcDsgbnVtZXJpY2Fs
IGRhdGE8L2tleXdvcmQ+PC9rZXl3b3Jkcz48ZGF0ZXM+PHllYXI+MjAxNTwveWVhcj48cHViLWRh
dGVzPjxkYXRlPkp1bjwvZGF0ZT48L3B1Yi1kYXRlcz48L2RhdGVzPjxpc2JuPjEwOTktMzQ2MDwv
aXNibj48YWNjZXNzaW9uLW51bT4yNTgwMTQ4NjwvYWNjZXNzaW9uLW51bT48dXJscz48L3VybHM+
PGN1c3RvbTI+UE1DNDQ1NjQ3ODwvY3VzdG9tMj48ZWxlY3Ryb25pYy1yZXNvdXJjZS1udW0+MTAu
MTAwNy9zMTE1MjQtMDE1LTk5NDktMDwvZWxlY3Ryb25pYy1yZXNvdXJjZS1udW0+PHJlbW90ZS1k
YXRhYmFzZS1wcm92aWRlcj5OTE08L3JlbW90ZS1kYXRhYmFzZS1wcm92aWRlcj48bGFuZ3VhZ2U+
ZW5nPC9sYW5ndWFnZT48L3JlY29yZD48L0NpdGU+PENpdGU+PEF1dGhvcj5UaW1wZXJpbzwvQXV0
aG9yPjxZZWFyPjIwMDY8L1llYXI+PFJlY051bT4xMzYzPC9SZWNOdW0+PHJlY29yZD48cmVjLW51
bWJlcj4xMzYzPC9yZWMtbnVtYmVyPjxmb3JlaWduLWtleXM+PGtleSBhcHA9IkVOIiBkYi1pZD0i
OWZkc3R0cnBtcHB0cDBlMmVwYzVyYTUzMnpkNTBzYTVhZWVyIiB0aW1lc3RhbXA9IjAiPjEzNjM8
L2tleT48L2ZvcmVpZ24ta2V5cz48cmVmLXR5cGUgbmFtZT0iSm91cm5hbCBBcnRpY2xlIj4xNzwv
cmVmLXR5cGU+PGNvbnRyaWJ1dG9ycz48YXV0aG9ycz48YXV0aG9yPlRpbXBlcmlvLCBBLjwvYXV0
aG9yPjxhdXRob3I+QmFsbCwgSy48L2F1dGhvcj48YXV0aG9yPlNhbG1vbiwgSi48L2F1dGhvcj48
YXV0aG9yPlJvYmVydHMsIFIuPC9hdXRob3I+PGF1dGhvcj5HaWxlcy1Db3J0aSwgQi48L2F1dGhv
cj48YXV0aG9yPlNpbW1vbnMsIEQuPC9hdXRob3I+PGF1dGhvcj5CYXVyLCBMLiBBLjwvYXV0aG9y
PjxhdXRob3I+Q3Jhd2ZvcmQsIEQuPC9hdXRob3I+PC9hdXRob3JzPjwvY29udHJpYnV0b3JzPjxh
dXRoLWFkZHJlc3M+Q2VudHJlIGZvciBQaHlzaWNhbCBBY3Rpdml0eSBhbmQgTnV0cml0aW9uIFJl
c2VhcmNoLCBEZWFraW4gVW5pdmVyc2l0eSwgTWVsYm91cm5lLCBWaWN0b3JpYSwgYW5kIFRoZSBD
aGlsZHJlbiZhcG9zO3MgSG9zcGl0YWwgYXQgV2VzdG1lYWQsIFVuaXZlcnNpdHkgb2YgU3lkbmV5
LCBOZXcgU291dGggV2FsZXMsIEF1c3RyYWxpYS4gdGltcGVyaW9AZGVha2luLmVkdS5hdTwvYXV0
aC1hZGRyZXNzPjx0aXRsZXM+PHRpdGxlPlBlcnNvbmFsLCBmYW1pbHksIHNvY2lhbCwgYW5kIGVu
dmlyb25tZW50YWwgY29ycmVsYXRlcyBvZiBhY3RpdmUgY29tbXV0aW5nIHRvIHNjaG9vbDwvdGl0
bGU+PHNlY29uZGFyeS10aXRsZT5BbSBKIFByZXYgTWVkPC9zZWNvbmRhcnktdGl0bGU+PC90aXRs
ZXM+PHBlcmlvZGljYWw+PGZ1bGwtdGl0bGU+QW0gSiBQcmV2IE1lZDwvZnVsbC10aXRsZT48L3Bl
cmlvZGljYWw+PHBhZ2VzPjQ1LTUxPC9wYWdlcz48dm9sdW1lPjMwPC92b2x1bWU+PG51bWJlcj4x
PC9udW1iZXI+PGtleXdvcmRzPjxrZXl3b3JkPkJpY3ljbGluZy8qc3RhdGlzdGljcyAmYW1wOyBu
dW1lcmljYWwgZGF0YTwva2V5d29yZD48a2V5d29yZD5DaGlsZDwva2V5d29yZD48a2V5d29yZD4q
Q2hpbGQgV2VsZmFyZTwva2V5d29yZD48a2V5d29yZD5DaGlsZCwgUHJlc2Nob29sPC9rZXl3b3Jk
PjxrZXl3b3JkPkNyb3NzLVNlY3Rpb25hbCBTdHVkaWVzPC9rZXl3b3JkPjxrZXl3b3JkPipFbnZp
cm9ubWVudCBEZXNpZ248L2tleXdvcmQ+PGtleXdvcmQ+RXhlcmNpc2U8L2tleXdvcmQ+PGtleXdv
cmQ+RmFtaWx5IENoYXJhY3RlcmlzdGljczwva2V5d29yZD48a2V5d29yZD5GZW1hbGU8L2tleXdv
cmQ+PGtleXdvcmQ+SHVtYW5zPC9rZXl3b3JkPjxrZXl3b3JkPk1hbGU8L2tleXdvcmQ+PGtleXdv
cmQ+UGFyZW50LUNoaWxkIFJlbGF0aW9uczwva2V5d29yZD48a2V5d29yZD5SaXNrIEZhY3RvcnM8
L2tleXdvcmQ+PGtleXdvcmQ+KlNjaG9vbHM8L2tleXdvcmQ+PGtleXdvcmQ+KlNvY2lhbCBFbnZp
cm9ubWVudDwva2V5d29yZD48a2V5d29yZD5Tb2Npb2Vjb25vbWljIEZhY3RvcnM8L2tleXdvcmQ+
PGtleXdvcmQ+U3R1ZGVudHM8L2tleXdvcmQ+PGtleXdvcmQ+U3VydmV5cyBhbmQgUXVlc3Rpb25u
YWlyZXM8L2tleXdvcmQ+PGtleXdvcmQ+VHJhbnNwb3J0YXRpb24vKm1ldGhvZHM8L2tleXdvcmQ+
PGtleXdvcmQ+VmljdG9yaWE8L2tleXdvcmQ+PGtleXdvcmQ+V2Fsa2luZy8qc3RhdGlzdGljcyAm
YW1wOyBudW1lcmljYWwgZGF0YTwva2V5d29yZD48L2tleXdvcmRzPjxkYXRlcz48eWVhcj4yMDA2
PC95ZWFyPjxwdWItZGF0ZXM+PGRhdGU+SmFuPC9kYXRlPjwvcHViLWRhdGVzPjwvZGF0ZXM+PGlz
Ym4+MDc0OS0zNzk3IChQcmludCkmI3hEOzA3NDktMzc5NyAoTGlua2luZyk8L2lzYm4+PGFjY2Vz
c2lvbi1udW0+MTY0MTQ0MjM8L2FjY2Vzc2lvbi1udW0+PHVybHM+PHJlbGF0ZWQtdXJscz48dXJs
Pmh0dHBzOi8vd3d3Lm5jYmkubmxtLm5paC5nb3YvcHVibWVkLzE2NDE0NDIzPC91cmw+PC9yZWxh
dGVkLXVybHM+PC91cmxzPjxlbGVjdHJvbmljLXJlc291cmNlLW51bT4xMC4xMDE2L2ouYW1lcHJl
LjIwMDUuMDguMDQ3PC9lbGVjdHJvbmljLXJlc291cmNlLW51bT48L3JlY29yZD48L0NpdGU+PENp
dGU+PEF1dGhvcj5FY2hldmVycmlhPC9BdXRob3I+PFllYXI+MjAxNDwvWWVhcj48UmVjTnVtPjI0
MTU8L1JlY051bT48cmVjb3JkPjxyZWMtbnVtYmVyPjI0MTU8L3JlYy1udW1iZXI+PGZvcmVpZ24t
a2V5cz48a2V5IGFwcD0iRU4iIGRiLWlkPSI5ZmRzdHRycG1wcHRwMGUyZXBjNXJhNTMyemQ1MHNh
NWFlZXIiIHRpbWVzdGFtcD0iMTU0MzM1NTg1NSI+MjQxNTwva2V5PjwvZm9yZWlnbi1rZXlzPjxy
ZWYtdHlwZSBuYW1lPSJKb3VybmFsIEFydGljbGUiPjE3PC9yZWYtdHlwZT48Y29udHJpYnV0b3Jz
PjxhdXRob3JzPjxhdXRob3I+RWNoZXZlcnJpYSwgUy4gRS48L2F1dGhvcj48YXV0aG9yPkx1YW4g
S2FuZywgQS48L2F1dGhvcj48YXV0aG9yPklzYXNpLCBDLiBSLjwvYXV0aG9yPjxhdXRob3I+Sm9o
bnNvbi1EaWFzLCBKLjwvYXV0aG9yPjxhdXRob3I+UGFjcXVpYW8sIEQuPC9hdXRob3I+PC9hdXRo
b3JzPjwvY29udHJpYnV0b3JzPjxhdXRoLWFkZHJlc3M+RGVwdCBvZiBFcGlkZW1pb2xvZ3ksIFJ1
dGdlcnMgU2Nob29sIG9mIFB1YmxpYyBIZWFsdGgsIFBpc2NhdGF3YXksIE5KLjwvYXV0aC1hZGRy
ZXNzPjx0aXRsZXM+PHRpdGxlPkEgY29tbXVuaXR5IHN1cnZleSBvbiBuZWlnaGJvcmhvb2Qgdmlv
bGVuY2UsIHBhcmsgdXNlLCBhbmQgcGh5c2ljYWwgYWN0aXZpdHkgYW1vbmcgdXJiYW4geW91dGg8
L3RpdGxlPjxzZWNvbmRhcnktdGl0bGU+SiBQaHlzIEFjdCBIZWFsdGg8L3NlY29uZGFyeS10aXRs
ZT48YWx0LXRpdGxlPkpvdXJuYWwgb2YgcGh5c2ljYWwgYWN0aXZpdHkgJmFtcDsgaGVhbHRoPC9h
bHQtdGl0bGU+PC90aXRsZXM+PHBlcmlvZGljYWw+PGZ1bGwtdGl0bGU+SiBQaHlzIEFjdCBIZWFs
dGg8L2Z1bGwtdGl0bGU+PC9wZXJpb2RpY2FsPjxwYWdlcz4xODYtOTQ8L3BhZ2VzPjx2b2x1bWU+
MTE8L3ZvbHVtZT48bnVtYmVyPjE8L251bWJlcj48ZWRpdGlvbj4yMDEzLzAxLzMwPC9lZGl0aW9u
PjxrZXl3b3Jkcz48a2V5d29yZD5BZG9sZXNjZW50PC9rZXl3b3JkPjxrZXl3b3JkPkFkdWx0PC9r
ZXl3b3JkPjxrZXl3b3JkPkFnZWQ8L2tleXdvcmQ+PGtleXdvcmQ+Q2hpbGQ8L2tleXdvcmQ+PGtl
eXdvcmQ+Q2hpbGQsIFByZXNjaG9vbDwva2V5d29yZD48a2V5d29yZD5Dcm9zcy1TZWN0aW9uYWwg
U3R1ZGllczwva2V5d29yZD48a2V5d29yZD5FeGVyY2lzZS8qcHN5Y2hvbG9neTwva2V5d29yZD48
a2V5d29yZD5GZW1hbGU8L2tleXdvcmQ+PGtleXdvcmQ+SGVhbHRoIEtub3dsZWRnZSwgQXR0aXR1
ZGVzLCBQcmFjdGljZTwva2V5d29yZD48a2V5d29yZD5IZWFsdGggU3RhdHVzIERpc3Bhcml0aWVz
PC9rZXl3b3JkPjxrZXl3b3JkPkh1bWFuczwva2V5d29yZD48a2V5d29yZD5NYWxlPC9rZXl3b3Jk
PjxrZXl3b3JkPk1ldGFib2xpYyBFcXVpdmFsZW50L3BoeXNpb2xvZ3k8L2tleXdvcmQ+PGtleXdv
cmQ+TWlkZGxlIEFnZWQ8L2tleXdvcmQ+PGtleXdvcmQ+TW9kZWxzLCBTdGF0aXN0aWNhbDwva2V5
d29yZD48a2V5d29yZD5OZXcgSmVyc2V5PC9rZXl3b3JkPjxrZXl3b3JkPlBvdmVydHkvcHN5Y2hv
bG9neS9zdGF0aXN0aWNzICZhbXA7IG51bWVyaWNhbCBkYXRhPC9rZXl3b3JkPjxrZXl3b3JkPipQ
dWJsaWMgRmFjaWxpdGllczwva2V5d29yZD48a2V5d29yZD4qUmVzaWRlbmNlIENoYXJhY3Rlcmlz
dGljczwva2V5d29yZD48a2V5d29yZD5Tb2NpYWwgRW52aXJvbm1lbnQ8L2tleXdvcmQ+PGtleXdv
cmQ+U3VydmV5cyBhbmQgUXVlc3Rpb25uYWlyZXM8L2tleXdvcmQ+PGtleXdvcmQ+KlVyYmFuIFBv
cHVsYXRpb248L2tleXdvcmQ+PGtleXdvcmQ+VmlvbGVuY2UvKnBzeWNob2xvZ3kvc3RhdGlzdGlj
cyAmYW1wOyBudW1lcmljYWwgZGF0YTwva2V5d29yZD48a2V5d29yZD5Zb3VuZyBBZHVsdDwva2V5
d29yZD48L2tleXdvcmRzPjxkYXRlcz48eWVhcj4yMDE0PC95ZWFyPjxwdWItZGF0ZXM+PGRhdGU+
SmFuPC9kYXRlPjwvcHViLWRhdGVzPjwvZGF0ZXM+PGlzYm4+MTU0My0zMDgwPC9pc2JuPjxhY2Nl
c3Npb24tbnVtPjIzMzU5MTA1PC9hY2Nlc3Npb24tbnVtPjx1cmxzPjwvdXJscz48ZWxlY3Ryb25p
Yy1yZXNvdXJjZS1udW0+MTAuMTEyMy9qcGFoLjIwMTItMDAyMzwvZWxlY3Ryb25pYy1yZXNvdXJj
ZS1udW0+PHJlbW90ZS1kYXRhYmFzZS1wcm92aWRlcj5OTE08L3JlbW90ZS1kYXRhYmFzZS1wcm92
aWRlcj48bGFuZ3VhZ2U+ZW5nPC9sYW5ndWFnZT48L3JlY29yZD48L0NpdGU+PENpdGU+PEF1dGhv
cj5QaXJvPC9BdXRob3I+PFllYXI+MjAwNjwvWWVhcj48UmVjTnVtPjEzNjc8L1JlY051bT48cmVj
b3JkPjxyZWMtbnVtYmVyPjEzNjc8L3JlYy1udW1iZXI+PGZvcmVpZ24ta2V5cz48a2V5IGFwcD0i
RU4iIGRiLWlkPSI5ZmRzdHRycG1wcHRwMGUyZXBjNXJhNTMyemQ1MHNhNWFlZXIiIHRpbWVzdGFt
cD0iMCI+MTM2Nzwva2V5PjwvZm9yZWlnbi1rZXlzPjxyZWYtdHlwZSBuYW1lPSJKb3VybmFsIEFy
dGljbGUiPjE3PC9yZWYtdHlwZT48Y29udHJpYnV0b3JzPjxhdXRob3JzPjxhdXRob3I+UGlybywg
Ri4gTi48L2F1dGhvcj48YXV0aG9yPk5vc3MsIE8uPC9hdXRob3I+PGF1dGhvcj5DbGF1c3Nlbiwg
Qi48L2F1dGhvcj48L2F1dGhvcnM+PC9jb250cmlidXRvcnM+PGF1dGgtYWRkcmVzcz5JbnN0aXR1
dGUgb2YgR2VuZXJhbCBQcmFjdGljZSBhbmQgQ29tbXVuaXR5IE1lZGljaW5lLCBQTyBCb3ggMTEz
MCBCbGluZGVybiwgTi0wMzE3IE9zbG8sIE5vcndheS4gZi5uLnBpcm9AbWVkaXNpbi51aW8ubm88
L2F1dGgtYWRkcmVzcz48dGl0bGVzPjx0aXRsZT5QaHlzaWNhbCBhY3Rpdml0eSBhbW9uZyBlbGRl
cmx5IHBlb3BsZSBpbiBhIGNpdHkgcG9wdWxhdGlvbjogdGhlIGluZmx1ZW5jZSBvZiBuZWlnaGJv
dXJob29kIGxldmVsIHZpb2xlbmNlIGFuZCBzZWxmIHBlcmNlaXZlZCBzYWZldHk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jYyNi0zMjwvcGFnZXM+PHZvbHVtZT42MDwv
dm9sdW1lPjxudW1iZXI+NzwvbnVtYmVyPjxlZGl0aW9uPjIwMDYvMDYvMjM8L2VkaXRpb24+PGtl
eXdvcmRzPjxrZXl3b3JkPkFnZWQ8L2tleXdvcmQ+PGtleXdvcmQ+Q2l0aWVzPC9rZXl3b3JkPjxr
ZXl3b3JkPkNyaW1lL3BzeWNob2xvZ3k8L2tleXdvcmQ+PGtleXdvcmQ+Q3Jvc3MtU2VjdGlvbmFs
IFN0dWRpZXM8L2tleXdvcmQ+PGtleXdvcmQ+RmVtYWxlPC9rZXl3b3JkPjxrZXl3b3JkPkh1bWFu
czwva2V5d29yZD48a2V5d29yZD5NYWxlPC9rZXl3b3JkPjxrZXl3b3JkPipNb3RvciBBY3Rpdml0
eTwva2V5d29yZD48a2V5d29yZD5Ob3J3YXkvZXBpZGVtaW9sb2d5PC9rZXl3b3JkPjxrZXl3b3Jk
PlJlc2lkZW5jZSBDaGFyYWN0ZXJpc3RpY3M8L2tleXdvcmQ+PGtleXdvcmQ+KlNhZmV0eTwva2V5
d29yZD48a2V5d29yZD5Tb2NpYWwgQ29uZGl0aW9uczwva2V5d29yZD48a2V5d29yZD5Tb2Npb2Vj
b25vbWljIEZhY3RvcnM8L2tleXdvcmQ+PGtleXdvcmQ+VXJiYW4gSGVhbHRoPC9rZXl3b3JkPjxr
ZXl3b3JkPlZpb2xlbmNlLypwc3ljaG9sb2d5PC9rZXl3b3JkPjwva2V5d29yZHM+PGRhdGVzPjx5
ZWFyPjIwMDY8L3llYXI+PHB1Yi1kYXRlcz48ZGF0ZT5KdWw8L2RhdGU+PC9wdWItZGF0ZXM+PC9k
YXRlcz48aXNibj4wMTQzLTAwNVggKFByaW50KSYjeEQ7MDE0My0wMDV4PC9pc2JuPjxhY2Nlc3Np
b24tbnVtPjE2NzkwODM2PC9hY2Nlc3Npb24tbnVtPjx1cmxzPjwvdXJscz48Y3VzdG9tMj5QTUMy
NTY2MjQxPC9jdXN0b20yPjxlbGVjdHJvbmljLXJlc291cmNlLW51bT4xMC4xMTM2L2plY2guMjAw
NS4wNDI2OTc8L2VsZWN0cm9uaWMtcmVzb3VyY2UtbnVtPjxyZW1vdGUtZGF0YWJhc2UtcHJvdmlk
ZXI+TkxNPC9yZW1vdGUtZGF0YWJhc2UtcHJvdmlkZXI+PGxhbmd1YWdlPmVuZzwvbGFuZ3VhZ2U+
PC9yZWNvcmQ+PC9DaXRlPjxDaXRlPjxBdXRob3I+VGltcGVyaW88L0F1dGhvcj48WWVhcj4yMDE1
PC9ZZWFyPjxSZWNOdW0+MTwvUmVjTnVtPjxyZWNvcmQ+PHJlYy1udW1iZXI+MTwvcmVjLW51bWJl
cj48Zm9yZWlnbi1rZXlzPjxrZXkgYXBwPSJFTiIgZGItaWQ9IjlmZHN0dHJwbXBwdHAwZTJlcGM1
cmE1MzJ6ZDUwc2E1YWVlciIgdGltZXN0YW1wPSIwIj4xPC9rZXk+PC9mb3JlaWduLWtleXM+PHJl
Zi10eXBlIG5hbWU9IkpvdXJuYWwgQXJ0aWNsZSI+MTc8L3JlZi10eXBlPjxjb250cmlidXRvcnM+
PGF1dGhvcnM+PGF1dGhvcj5UaW1wZXJpbywgQS48L2F1dGhvcj48YXV0aG9yPlZlaXRjaCwgSi48
L2F1dGhvcj48YXV0aG9yPkNhcnZlciwgQS48L2F1dGhvcj48L2F1dGhvcnM+PC9jb250cmlidXRv
cnM+PGF1dGgtYWRkcmVzcz5DZW50cmUgZm9yIFBoeXNpY2FsIEFjdGl2aXR5IGFuZCBOdXRyaXRp
b24gUmVzZWFyY2gsIERlYWtpbiBVbml2ZXJzaXR5LCAyMjEgQnVyd29vZCBId3ksIEJ1cndvb2Qs
IFZJQyAzMTI1LCBBdXN0cmFsaWEuIEVsZWN0cm9uaWMgYWRkcmVzczogYW5uYS50aW1wZXJpb0Bk
ZWFraW4uZWR1LmF1LiYjeEQ7Q2VudHJlIGZvciBQaHlzaWNhbCBBY3Rpdml0eSBhbmQgTnV0cml0
aW9uIFJlc2VhcmNoLCBEZWFraW4gVW5pdmVyc2l0eSwgMjIxIEJ1cndvb2QgSHd5LCBCdXJ3b29k
LCBWSUMgMzEyNSwgQXVzdHJhbGlhLiBFbGVjdHJvbmljIGFkZHJlc3M6IGplbm55LnZlaXRjaEBk
ZWFraW4uZWR1LmF1LiYjeEQ7Q2VudHJlIGZvciBQaHlzaWNhbCBBY3Rpdml0eSBhbmQgTnV0cml0
aW9uIFJlc2VhcmNoLCBEZWFraW4gVW5pdmVyc2l0eSwgMjIxIEJ1cndvb2QgSHd5LCBCdXJ3b29k
LCBWSUMgMzEyNSwgQXVzdHJhbGlhLiBFbGVjdHJvbmljIGFkZHJlc3M6IGFsaXNvbi5jYXJ2ZXJA
ZGVha2luLmVkdS5hdS48L2F1dGgtYWRkcmVzcz48dGl0bGVzPjx0aXRsZT5TYWZldHkgaW4gbnVt
YmVyczogRG9lcyBwZXJjZWl2ZWQgc2FmZXR5IG1lZGlhdGUgYXNzb2NpYXRpb25zIGJldHdlZW4g
dGhlIG5laWdoYm9yaG9vZCBzb2NpYWwgZW52aXJvbm1lbnQgYW5kIHBoeXNpY2FsIGFjdGl2aXR5
IGFtb25nIHdvbWVuIGxpdmluZyBpbiBkaXNhZHZhbnRhZ2VkIG5laWdoYm9yaG9vZHM/PC90aXRs
ZT48c2Vjb25kYXJ5LXRpdGxlPlByZXYgTWVkPC9zZWNvbmRhcnktdGl0bGU+PGFsdC10aXRsZT5Q
cmV2ZW50aXZlIG1lZGljaW5lPC9hbHQtdGl0bGU+PC90aXRsZXM+PHBlcmlvZGljYWw+PGZ1bGwt
dGl0bGU+UHJldiBNZWQ8L2Z1bGwtdGl0bGU+PC9wZXJpb2RpY2FsPjxlZGl0aW9uPjIwMTUvMDMv
MDU8L2VkaXRpb24+PGRhdGVzPjx5ZWFyPjIwMTU8L3llYXI+PHB1Yi1kYXRlcz48ZGF0ZT5GZWIg
Mjg8L2RhdGU+PC9wdWItZGF0ZXM+PC9kYXRlcz48aXNibj4xMDk2LTAyNjAgKEVsZWN0cm9uaWMp
JiN4RDswMDkxLTc0MzUgKExpbmtpbmcpPC9pc2JuPjxhY2Nlc3Npb24tbnVtPjI1NzM1NjAzPC9h
Y2Nlc3Npb24tbnVtPjx1cmxzPjwvdXJscz48ZWxlY3Ryb25pYy1yZXNvdXJjZS1udW0+MTAuMTAx
Ni9qLnlwbWVkLjIwMTUuMDIuMDEyPC9lbGVjdHJvbmljLXJlc291cmNlLW51bT48cmVtb3RlLWRh
dGFiYXNlLXByb3ZpZGVyPk5MTTwvcmVtb3RlLWRhdGFiYXNlLXByb3ZpZGVyPjxsYW5ndWFnZT5F
bmc8L2xhbmd1YWdlPjwvcmVjb3JkPjwvQ2l0ZT48Q2l0ZT48QXV0aG9yPkt1bzwvQXV0aG9yPjxZ
ZWFyPjIwMDc8L1llYXI+PFJlY051bT4xMzY1PC9SZWNOdW0+PHJlY29yZD48cmVjLW51bWJlcj4x
MzY1PC9yZWMtbnVtYmVyPjxmb3JlaWduLWtleXM+PGtleSBhcHA9IkVOIiBkYi1pZD0iOWZkc3R0
cnBtcHB0cDBlMmVwYzVyYTUzMnpkNTBzYTVhZWVyIiB0aW1lc3RhbXA9IjAiPjEzNjU8L2tleT48
L2ZvcmVpZ24ta2V5cz48cmVmLXR5cGUgbmFtZT0iSm91cm5hbCBBcnRpY2xlIj4xNzwvcmVmLXR5
cGU+PGNvbnRyaWJ1dG9ycz48YXV0aG9ycz48YXV0aG9yPkt1bywgSi48L2F1dGhvcj48YXV0aG9y
PlZvb3JoZWVzLCBDLiBDLjwvYXV0aG9yPjxhdXRob3I+SGF5dGhvcm50aHdhaXRlLCBKLiBBLjwv
YXV0aG9yPjxhdXRob3I+WW91bmcsIEQuIFIuPC9hdXRob3I+PC9hdXRob3JzPjwvY29udHJpYnV0
b3JzPjxhdXRoLWFkZHJlc3M+RGVwYXJ0bWVudCBvZiBLaW5lc2lvbG9neSwgVW5pdmVyc2l0eSBv
ZiBNYXJ5bGFuZCwgQ29sbGVnZSBQYXJrIDIwNzQyLTI2MTEsIFVTQS4gamt1bzFAdW1kLmVkdTwv
YXV0aC1hZGRyZXNzPjx0aXRsZXM+PHRpdGxlPkFzc29jaWF0aW9ucyBiZXR3ZWVuIGZhbWlseSBz
dXBwb3J0LCBmYW1pbHkgaW50aW1hY3ksIGFuZCBuZWlnaGJvcmhvb2QgdmlvbGVuY2UgYW5kIHBo
eXNpY2FsIGFjdGl2aXR5IGluIHVyYmFuIGFkb2xlc2NlbnQgZ2lybHM8L3RpdGxlPjxzZWNvbmRh
cnktdGl0bGU+QW0gSiBQdWJsaWMgSGVhbHRoPC9zZWNvbmRhcnktdGl0bGU+PGFsdC10aXRsZT5B
bWVyaWNhbiBqb3VybmFsIG9mIHB1YmxpYyBoZWFsdGg8L2FsdC10aXRsZT48L3RpdGxlcz48cGVy
aW9kaWNhbD48ZnVsbC10aXRsZT5BbSBKIFB1YmxpYyBIZWFsdGg8L2Z1bGwtdGl0bGU+PC9wZXJp
b2RpY2FsPjxwYWdlcz4xMDEtMzwvcGFnZXM+PHZvbHVtZT45Nzwvdm9sdW1lPjxudW1iZXI+MTwv
bnVtYmVyPjxlZGl0aW9uPjIwMDYvMTIvMDI8L2VkaXRpb24+PGtleXdvcmRzPjxrZXl3b3JkPkFk
b2xlc2NlbnQ8L2tleXdvcmQ+PGtleXdvcmQ+QWRvbGVzY2VudCBCZWhhdmlvci8qZXRobm9sb2d5
PC9rZXl3b3JkPjxrZXl3b3JkPkFmcmljYW4gQW1lcmljYW5zLypwc3ljaG9sb2d5PC9rZXl3b3Jk
PjxrZXl3b3JkPkJhbHRpbW9yZTwva2V5d29yZD48a2V5d29yZD5GYW1pbHkgUmVsYXRpb25zLypl
dGhub2xvZ3k8L2tleXdvcmQ+PGtleXdvcmQ+RmVtYWxlPC9rZXl3b3JkPjxrZXl3b3JkPkh1bWFu
czwva2V5d29yZD48a2V5d29yZD4qTW90b3IgQWN0aXZpdHk8L2tleXdvcmQ+PGtleXdvcmQ+UGFy
ZW50LUNoaWxkIFJlbGF0aW9ucy9ldGhub2xvZ3k8L2tleXdvcmQ+PGtleXdvcmQ+UHN5Y2hvbG9n
eSwgU29jaWFsPC9rZXl3b3JkPjxrZXl3b3JkPlJlc2lkZW5jZSBDaGFyYWN0ZXJpc3RpY3M8L2tl
eXdvcmQ+PGtleXdvcmQ+U29jaWFsIEVudmlyb25tZW50PC9rZXl3b3JkPjxrZXl3b3JkPipTb2Np
YWwgU3VwcG9ydDwva2V5d29yZD48a2V5d29yZD4qVXJiYW4gUG9wdWxhdGlvbjwva2V5d29yZD48
a2V5d29yZD5WaW9sZW5jZTwva2V5d29yZD48L2tleXdvcmRzPjxkYXRlcz48eWVhcj4yMDA3PC95
ZWFyPjxwdWItZGF0ZXM+PGRhdGU+SmFuPC9kYXRlPjwvcHViLWRhdGVzPjwvZGF0ZXM+PGlzYm4+
MDA5MC0wMDM2PC9pc2JuPjxhY2Nlc3Npb24tbnVtPjE3MTM4OTI2PC9hY2Nlc3Npb24tbnVtPjx1
cmxzPjwvdXJscz48Y3VzdG9tMj5QTUMxNzE2MjQyPC9jdXN0b20yPjxlbGVjdHJvbmljLXJlc291
cmNlLW51bT4xMC4yMTA1L2FqcGguMjAwNS4wNzIzNDg8L2VsZWN0cm9uaWMtcmVzb3VyY2UtbnVt
PjxyZW1vdGUtZGF0YWJhc2UtcHJvdmlkZXI+TkxNPC9yZW1vdGUtZGF0YWJhc2UtcHJvdmlkZXI+
PGxhbmd1YWdlPmVuZzwvbGFuZ3VhZ2U+PC9yZWNvcmQ+PC9DaXRlPjxDaXRlPjxBdXRob3I+Q2Fy
dmVyPC9BdXRob3I+PFllYXI+MjAxMDwvWWVhcj48UmVjTnVtPjEzNjg8L1JlY051bT48cmVjb3Jk
PjxyZWMtbnVtYmVyPjEzNjg8L3JlYy1udW1iZXI+PGZvcmVpZ24ta2V5cz48a2V5IGFwcD0iRU4i
IGRiLWlkPSI5ZmRzdHRycG1wcHRwMGUyZXBjNXJhNTMyemQ1MHNhNWFlZXIiIHRpbWVzdGFtcD0i
MCI+MTM2OD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uIGFsaXNvbi5jYXJ2ZXJAZGVha2luLmVkdS5hdTwvYXV0aC1hZGRyZXNzPjx0
aXRsZXM+PHRpdGxlPkFyZSBjaGlsZHJlbiBhbmQgYWRvbGVzY2VudHMgbGVzcyBhY3RpdmUgaWYg
cGFyZW50cyByZXN0cmljdCB0aGVpciBwaHlzaWNhbCBhY3Rpdml0eSBhbmQgYWN0aXZlIHRyYW5z
cG9ydCBkdWUgdG8gcGVyY2VpdmVkIHJpc2s/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MTc5
OS04MDU8L3BhZ2VzPjx2b2x1bWU+NzA8L3ZvbHVtZT48bnVtYmVyPjExPC9udW1iZXI+PGVkaXRp
b24+MjAxMC8wMy8zMDwvZWRpdGlvbj48a2V5d29yZHM+PGtleXdvcmQ+QWRvbGVzY2VudDwva2V5
d29yZD48a2V5d29yZD5BZ2UgRmFjdG9yczwva2V5d29yZD48a2V5d29yZD5CaWN5Y2xpbmcvKnN0
YXRpc3RpY3MgJmFtcDsgbnVtZXJpY2FsIGRhdGE8L2tleXdvcmQ+PGtleXdvcmQ+Q2hpbGQ8L2tl
eXdvcmQ+PGtleXdvcmQ+Q3Jvc3MtU2VjdGlvbmFsIFN0dWRpZXM8L2tleXdvcmQ+PGtleXdvcmQ+
KkV4ZXJjaXNlPC9rZXl3b3JkPjxrZXl3b3JkPkZlbWFsZTwva2V5d29yZD48a2V5d29yZD5IdW1h
bnM8L2tleXdvcmQ+PGtleXdvcmQ+TGluZWFyIE1vZGVsczwva2V5d29yZD48a2V5d29yZD5NYWxl
PC9rZXl3b3JkPjxrZXl3b3JkPipQYXJlbnQtQ2hpbGQgUmVsYXRpb25zPC9rZXl3b3JkPjxrZXl3
b3JkPlBhcmVudHMvKnBzeWNob2xvZ3k8L2tleXdvcmQ+PGtleXdvcmQ+UmVzaWRlbmNlIENoYXJh
Y3RlcmlzdGljczwva2V5d29yZD48a2V5d29yZD5SaXNrPC9rZXl3b3JkPjxrZXl3b3JkPipTYWZl
dHk8L2tleXdvcmQ+PGtleXdvcmQ+U2V4IEZhY3RvcnM8L2tleXdvcmQ+PGtleXdvcmQ+VGltZSBG
YWN0b3JzPC9rZXl3b3JkPjxrZXl3b3JkPlZpY3RvcmlhPC9rZXl3b3JkPjxrZXl3b3JkPldhbGtp
bmcvKnN0YXRpc3RpY3MgJmFtcDsgbnVtZXJpY2FsIGRhdGE8L2tleXdvcmQ+PC9rZXl3b3Jkcz48
ZGF0ZXM+PHllYXI+MjAxMDwveWVhcj48cHViLWRhdGVzPjxkYXRlPkp1bjwvZGF0ZT48L3B1Yi1k
YXRlcz48L2RhdGVzPjxpc2JuPjAyNzctOTUzNjwvaXNibj48YWNjZXNzaW9uLW51bT4yMDM0NzIw
MDwvYWNjZXNzaW9uLW51bT48dXJscz48L3VybHM+PGVsZWN0cm9uaWMtcmVzb3VyY2UtbnVtPjEw
LjEwMTYvai5zb2NzY2ltZWQuMjAxMC4wMi4wMTA8L2VsZWN0cm9uaWMtcmVzb3VyY2UtbnVtPjxy
ZW1vdGUtZGF0YWJhc2UtcHJvdmlkZXI+TkxNPC9yZW1vdGUtZGF0YWJhc2UtcHJvdmlkZXI+PGxh
bmd1YWdlPmVuZzwvbGFuZ3VhZ2U+PC9yZWNvcmQ+PC9DaXRlPjxDaXRlPjxBdXRob3I+R2FycmV0
dDwvQXV0aG9yPjxZZWFyPjIwMTI8L1llYXI+PFJlY051bT4xNDUzPC9SZWNOdW0+PHJlY29yZD48
cmVjLW51bWJlcj4xNDUzPC9yZWMtbnVtYmVyPjxmb3JlaWduLWtleXM+PGtleSBhcHA9IkVOIiBk
Yi1pZD0iOWZkc3R0cnBtcHB0cDBlMmVwYzVyYTUzMnpkNTBzYTVhZWVyIiB0aW1lc3RhbXA9IjE1
NDMzNDk3NjkiPjE0NTM8L2tleT48L2ZvcmVpZ24ta2V5cz48cmVmLXR5cGUgbmFtZT0iSm91cm5h
bCBBcnRpY2xlIj4xNzwvcmVmLXR5cGU+PGNvbnRyaWJ1dG9ycz48YXV0aG9ycz48YXV0aG9yPkdh
cnJldHQsIE4uPC9hdXRob3I+PGF1dGhvcj5TY2hsdXRlciwgUC4gSi48L2F1dGhvcj48YXV0aG9y
PlNjaG9maWVsZCwgRy48L2F1dGhvcj48L2F1dGhvcnM+PC9jb250cmlidXRvcnM+PGF1dGgtYWRk
cmVzcz5DZW50cmUgZm9yIFBoeXNpY2FsIEFjdGl2aXR5IGFuZCBOdXRyaXRpb24gUmVzZWFyY2gs
IEF1Y2tsYW5kIFVuaXZlcnNpdHkgb2YgVGVjaG5vbG9neSwgQXVja2xhbmQsIE5aLjwvYXV0aC1h
ZGRyZXNzPjx0aXRsZXM+PHRpdGxlPlBoeXNpY2FsIGFjdGl2aXR5IHByb2ZpbGVzIGFuZCBwZXJj
ZWl2ZWQgZW52aXJvbm1lbnRhbCBkZXRlcm1pbmFudHMgaW4gTmV3IFplYWxhbmQ6IGEgbmF0aW9u
YWwgY3Jvc3Mtc2VjdGlvbmFsIHN0dWR5PC90aXRsZT48c2Vjb25kYXJ5LXRpdGxlPkogUGh5cyBB
Y3QgSGVhbHRoPC9zZWNvbmRhcnktdGl0bGU+PC90aXRsZXM+PHBlcmlvZGljYWw+PGZ1bGwtdGl0
bGU+SiBQaHlzIEFjdCBIZWFsdGg8L2Z1bGwtdGl0bGU+PC9wZXJpb2RpY2FsPjxwYWdlcz4zNjct
Nzc8L3BhZ2VzPjx2b2x1bWU+OTwvdm9sdW1lPjxudW1iZXI+MzwvbnVtYmVyPjxlZGl0aW9uPjIw
MTEvMDkvMjI8L2VkaXRpb24+PGtleXdvcmRzPjxrZXl3b3JkPkFkb2xlc2NlbnQ8L2tleXdvcmQ+
PGtleXdvcmQ+QWR1bHQ8L2tleXdvcmQ+PGtleXdvcmQ+QWdlZDwva2V5d29yZD48a2V5d29yZD5B
bnRocm9wb2xvZ3ksIEN1bHR1cmFsPC9rZXl3b3JkPjxrZXl3b3JkPipBcmNoaXRlY3R1cmFsIEFj
Y2Vzc2liaWxpdHk8L2tleXdvcmQ+PGtleXdvcmQ+Q29uZmlkZW5jZSBJbnRlcnZhbHM8L2tleXdv
cmQ+PGtleXdvcmQ+Q3Jvc3MtU2VjdGlvbmFsIFN0dWRpZXM8L2tleXdvcmQ+PGtleXdvcmQ+KkVu
dmlyb25tZW50IERlc2lnbjwva2V5d29yZD48a2V5d29yZD5FdGhuaWMgR3JvdXBzPC9rZXl3b3Jk
PjxrZXl3b3JkPkZlbWFsZTwva2V5d29yZD48a2V5d29yZD4qSGVhbHRoIEJlaGF2aW9yPC9rZXl3
b3JkPjxrZXl3b3JkPkhlYWx0aCBDYXJlIFN1cnZleXM8L2tleXdvcmQ+PGtleXdvcmQ+SHVtYW5z
PC9rZXl3b3JkPjxrZXl3b3JkPkxvZ2lzdGljIE1vZGVsczwva2V5d29yZD48a2V5d29yZD5NYWxl
PC9rZXl3b3JkPjxrZXl3b3JkPk1pZGRsZSBBZ2VkPC9rZXl3b3JkPjxrZXl3b3JkPk1vZGVscywg
U3RhdGlzdGljYWw8L2tleXdvcmQ+PGtleXdvcmQ+TW90b3IgQWN0aXZpdHkvKnBoeXNpb2xvZ3k8
L2tleXdvcmQ+PGtleXdvcmQ+TXVsdGl2YXJpYXRlIEFuYWx5c2lzPC9rZXl3b3JkPjxrZXl3b3Jk
Pk5ldyBaZWFsYW5kPC9rZXl3b3JkPjxrZXl3b3JkPk9kZHMgUmF0aW88L2tleXdvcmQ+PGtleXdv
cmQ+UGVyY2VwdGlvbi8qcGh5c2lvbG9neTwva2V5d29yZD48a2V5d29yZD5TZWxmIFJlcG9ydDwv
a2V5d29yZD48a2V5d29yZD5TdXJ2ZXlzIGFuZCBRdWVzdGlvbm5haXJlczwva2V5d29yZD48a2V5
d29yZD5XYWxraW5nLypwaHlzaW9sb2d5PC9rZXl3b3JkPjxrZXl3b3JkPllvdW5nIEFkdWx0PC9r
ZXl3b3JkPjwva2V5d29yZHM+PGRhdGVzPjx5ZWFyPjIwMTI8L3llYXI+PHB1Yi1kYXRlcz48ZGF0
ZT5NYXI8L2RhdGU+PC9wdWItZGF0ZXM+PC9kYXRlcz48aXNibj4xNTQzLTU0NzQgKEVsZWN0cm9u
aWMpJiN4RDsxNTQzLTMwODAgKExpbmtpbmcpPC9pc2JuPjxhY2Nlc3Npb24tbnVtPjIxOTM0MTUy
PC9hY2Nlc3Npb24tbnVtPjx1cmxzPjxyZWxhdGVkLXVybHM+PHVybD5odHRwczovL3d3dy5uY2Jp
Lm5sbS5uaWguZ292L3B1Ym1lZC8yMTkzNDE1MjwvdXJsPjwvcmVsYXRlZC11cmxzPjwvdXJscz48
L3JlY29yZD48L0NpdGU+PENpdGU+PEF1dGhvcj5KaWxjb3R0IFBpdHRzPC9BdXRob3I+PFllYXI+
MjAxNTwvWWVhcj48UmVjTnVtPjEwOTwvUmVjTnVtPjxyZWNvcmQ+PHJlYy1udW1iZXI+MTA5PC9y
ZWMtbnVtYmVyPjxmb3JlaWduLWtleXM+PGtleSBhcHA9IkVOIiBkYi1pZD0iOWZkc3R0cnBtcHB0
cDBlMmVwYzVyYTUzMnpkNTBzYTVhZWVyIiB0aW1lc3RhbXA9IjAiPjEwOTwva2V5PjwvZm9yZWln
bi1rZXlzPjxyZWYtdHlwZSBuYW1lPSJKb3VybmFsIEFydGljbGUiPjE3PC9yZWYtdHlwZT48Y29u
dHJpYnV0b3JzPjxhdXRob3JzPjxhdXRob3I+SmlsY290dCBQaXR0cywgUy4gQi48L2F1dGhvcj48
YXV0aG9yPktleXNlcmxpbmcsIFQuIEMuPC9hdXRob3I+PGF1dGhvcj5Kb2huc3RvbiwgTC4gRi48
L2F1dGhvcj48YXV0aG9yPlNtaXRoLCBULiBXLjwvYXV0aG9yPjxhdXRob3I+TWNHdWlydCwgSi4g
VC48L2F1dGhvcj48YXV0aG9yPkV2ZW5zb24sIEsuIFIuPC9hdXRob3I+PGF1dGhvcj5SYWZmZXJ0
eSwgQS4gUC48L2F1dGhvcj48YXV0aG9yPkdpemxpY2UsIFouPC9hdXRob3I+PGF1dGhvcj5HYXJj
aWEsIEIuIEEuPC9hdXRob3I+PGF1dGhvcj5BbW1lcm1hbiwgQS4gUy48L2F1dGhvcj48L2F1dGhv
cnM+PC9jb250cmlidXRvcnM+PGF1dGgtYWRkcmVzcz5EZXBhcnRtZW50IG9mIFB1YmxpYyBIZWFs
dGgsIEVhc3QgQ2Fyb2xpbmEgVW5pdmVyc2l0eSwgTGFrZXNpZGUgQW5uZXggOCwgNjAwIE1veWUg
Qmx2ZCwgTVMgNjYwLCBHcmVlbnZpbGxlLCBOQywgMjc4MzQsIFVTQSwgamlsY290dHNAZWN1LmVk
dS48L2F1dGgtYWRkcmVzcz48dGl0bGVzPjx0aXRsZT5Bc3NvY2lhdGlvbnMgYmV0d2VlbiBuZWln
aGJvcmhvb2QtbGV2ZWwgZmFjdG9ycyByZWxhdGVkIHRvIGEgaGVhbHRoZnVsIGxpZmVzdHlsZSBh
bmQgZGlldGFyeSBpbnRha2UsIHBoeXNpY2FsIGFjdGl2aXR5LCBhbmQgc3VwcG9ydCBmb3Igb2Jl
c2l0eSBwcmV2ZW50aW9uIHBvbGljZXMgYW1vbmcgcnVyYWwgYWR1bHRzPC90aXRsZT48c2Vjb25k
YXJ5LXRpdGxlPkogQ29tbXVuaXR5IEhlYWx0aDwvc2Vjb25kYXJ5LXRpdGxlPjxhbHQtdGl0bGU+
Sm91cm5hbCBvZiBjb21tdW5pdHkgaGVhbHRoPC9hbHQtdGl0bGU+PC90aXRsZXM+PHBlcmlvZGlj
YWw+PGZ1bGwtdGl0bGU+SiBDb21tdW5pdHkgSGVhbHRoPC9mdWxsLXRpdGxlPjwvcGVyaW9kaWNh
bD48YWx0LXBlcmlvZGljYWw+PGZ1bGwtdGl0bGU+Sm91cm5hbCBvZiBDb21tdW5pdHkgSGVhbHRo
PC9mdWxsLXRpdGxlPjxhYmJyLTE+SiBDb21tdW4gSGVhbHRoPC9hYmJyLTE+PC9hbHQtcGVyaW9k
aWNhbD48cGFnZXM+Mjc2LTg0PC9wYWdlcz48dm9sdW1lPjQwPC92b2x1bWU+PG51bWJlcj4yPC9u
dW1iZXI+PGVkaXRpb24+MjAxNC8wOC8wNzwvZWRpdGlvbj48ZGF0ZXM+PHllYXI+MjAxNTwveWVh
cj48cHViLWRhdGVzPjxkYXRlPkFwcjwvZGF0ZT48L3B1Yi1kYXRlcz48L2RhdGVzPjxpc2JuPjE1
NzMtMzYxMCAoRWxlY3Ryb25pYykmI3hEOzAwOTQtNTE0NSAoTGlua2luZyk8L2lzYm4+PGFjY2Vz
c2lvbi1udW0+MjUwOTY3NjQ8L2FjY2Vzc2lvbi1udW0+PHVybHM+PC91cmxzPjxjdXN0b20yPjQz
MjAwMjE8L2N1c3RvbTI+PGVsZWN0cm9uaWMtcmVzb3VyY2UtbnVtPjEwLjEwMDcvczEwOTAwLTAx
NC05OTI3LTY8L2VsZWN0cm9uaWMtcmVzb3VyY2UtbnVtPjxyZW1vdGUtZGF0YWJhc2UtcHJvdmlk
ZXI+TkxNPC9yZW1vdGUtZGF0YWJhc2UtcHJvdmlkZXI+PGxhbmd1YWdlPmVuZzwvbGFuZ3VhZ2U+
PC9yZWNvcmQ+PC9DaXRlPjwvRW5kTm90ZT4A
</w:fldData>
              </w:fldChar>
            </w:r>
            <w:r w:rsidRPr="00317B5E">
              <w:rPr>
                <w:b/>
              </w:rPr>
              <w:instrText xml:space="preserve"> ADDIN EN.CITE </w:instrText>
            </w:r>
            <w:r w:rsidRPr="00317B5E">
              <w:rPr>
                <w:b/>
              </w:rPr>
              <w:fldChar w:fldCharType="begin">
                <w:fldData xml:space="preserve">PEVuZE5vdGU+PENpdGU+PEF1dGhvcj5QYWJheW88L0F1dGhvcj48WWVhcj4yMDE0PC9ZZWFyPjxS
ZWNOdW0+OTM8L1JlY051bT48RGlzcGxheVRleHQ+WzUsIDYsIDgsIDEwLCAxMywgMTQsIDE3LCAy
MC0yMiwgMjUtMzAsIDMyLCAzMywgMzgtNDEsIDQzLCA0NCwgNTAsIDUxLCA1MywgNTUsIDU3LTE2
MV08L0Rpc3BsYXlUZXh0PjxyZWNvcmQ+PHJlYy1udW1iZXI+OTM8L3JlYy1udW1iZXI+PGZvcmVp
Z24ta2V5cz48a2V5IGFwcD0iRU4iIGRiLWlkPSI5ZmRzdHRycG1wcHRwMGUyZXBjNXJhNTMyemQ1
MHNhNWFlZXIiIHRpbWVzdGFtcD0iMCI+OTM8L2tleT48L2ZvcmVpZ24ta2V5cz48cmVmLXR5cGUg
bmFtZT0iSm91cm5hbCBBcnRpY2xlIj4xNzwvcmVmLXR5cGU+PGNvbnRyaWJ1dG9ycz48YXV0aG9y
cz48YXV0aG9yPlBhYmF5bywgUi48L2F1dGhvcj48YXV0aG9yPk1vbG5hciwgQi4gRS48L2F1dGhv
cj48YXV0aG9yPkNyYWRvY2ssIEEuPC9hdXRob3I+PGF1dGhvcj5LYXdhY2hpLCBJLjwvYXV0aG9y
PjwvYXV0aG9ycz48L2NvbnRyaWJ1dG9ycz48YXV0aC1hZGRyZXNzPlJvbWFuIFBhYmF5bywgQW5n
aWUgQ3JhZG9jaywgYW5kIEljaGlybyBLYXdhY2hpIGFyZSB3aXRoIHRoZSBEZXBhcnRtZW50IG9m
IFNvY2lhbCBhbmQgQmVoYXZpb3JhbCBTY2llbmNlLCBIYXJ2YXJkIFNjaG9vbCBvZiBQdWJsaWMg
SGVhbHRoLCBCb3N0b24sIE1BLiBCZXRoIEUuIE1vbG5hciBpcyB3aXRoIHRoZSBEZXBhcnRtZW50
IG9mIEhlYWx0aCBTY2llbmNlcyBhbmQgdGhlIEluc3RpdHV0ZSBmb3IgVXJiYW4gSGVhbHRoIFJl
c2VhcmNoIGluIHRoZSBCb3V2ZSBDb2xsZWdlIG9mIEhlYWx0aCBTY2llbmNlcywgTm9ydGhlYXN0
ZXJuIFVuaXZlcnNpdHksIEJvc3Rvbi48L2F1dGgtYWRkcmVzcz48dGl0bGVzPjx0aXRsZT5UaGUg
cmVsYXRpb25zaGlwIGJldHdlZW4gbmVpZ2hib3Job29kIHNvY2lvZWNvbm9taWMgY2hhcmFjdGVy
aXN0aWNzIGFuZCBwaHlzaWNhbCBpbmFjdGl2aXR5IGFtb25nIGFkb2xlc2NlbnRzIGxpdmluZyBp
biBCb3N0b24sIE1hc3NhY2h1c2V0dHM8L3RpdGxlPjxzZWNvbmRhcnktdGl0bGU+QW0gSiBQdWJs
aWMgSGVhbHRoPC9zZWNvbmRhcnktdGl0bGU+PGFsdC10aXRsZT5BbWVyaWNhbiBqb3VybmFsIG9m
IHB1YmxpYyBoZWFsdGg8L2FsdC10aXRsZT48L3RpdGxlcz48cGVyaW9kaWNhbD48ZnVsbC10aXRs
ZT5BbSBKIFB1YmxpYyBIZWFsdGg8L2Z1bGwtdGl0bGU+PC9wZXJpb2RpY2FsPjxwYWdlcz5lMTQy
LTk8L3BhZ2VzPjx2b2x1bWU+MTA0PC92b2x1bWU+PG51bWJlcj4xMTwvbnVtYmVyPjxlZGl0aW9u
PjIwMTQvMDkvMTI8L2VkaXRpb24+PGtleXdvcmRzPjxrZXl3b3JkPkFkb2xlc2NlbnQ8L2tleXdv
cmQ+PGtleXdvcmQ+Qm9zdG9uL2VwaWRlbWlvbG9neTwva2V5d29yZD48a2V5d29yZD5Dcm9zcy1T
ZWN0aW9uYWwgU3R1ZGllczwva2V5d29yZD48a2V5d29yZD5GZW1hbGU8L2tleXdvcmQ+PGtleXdv
cmQ+SHVtYW5zPC9rZXl3b3JkPjxrZXl3b3JkPk1hbGU8L2tleXdvcmQ+PGtleXdvcmQ+TW90b3Ig
QWN0aXZpdHk8L2tleXdvcmQ+PGtleXdvcmQ+UG92ZXJ0eSBBcmVhczwva2V5d29yZD48a2V5d29y
ZD5SZXNpZGVuY2UgQ2hhcmFjdGVyaXN0aWNzPC9rZXl3b3JkPjxrZXl3b3JkPlNlZGVudGFyeSBM
aWZlc3R5bGU8L2tleXdvcmQ+PGtleXdvcmQ+U29jaW9lY29ub21pYyBGYWN0b3JzPC9rZXl3b3Jk
PjxrZXl3b3JkPllvdW5nIEFkdWx0PC9rZXl3b3JkPjwva2V5d29yZHM+PGRhdGVzPjx5ZWFyPjIw
MTQ8L3llYXI+PHB1Yi1kYXRlcz48ZGF0ZT5Ob3Y8L2RhdGU+PC9wdWItZGF0ZXM+PC9kYXRlcz48
aXNibj4xNTQxLTAwNDggKEVsZWN0cm9uaWMpJiN4RDswMDkwLTAwMzYgKExpbmtpbmcpPC9pc2Ju
PjxhY2Nlc3Npb24tbnVtPjI1MjExNzI3PC9hY2Nlc3Npb24tbnVtPjx1cmxzPjwvdXJscz48ZWxl
Y3Ryb25pYy1yZXNvdXJjZS1udW0+MTAuMjEwNS9hanBoLjIwMTQuMzAyMTA5PC9lbGVjdHJvbmlj
LXJlc291cmNlLW51bT48cmVtb3RlLWRhdGFiYXNlLXByb3ZpZGVyPk5MTTwvcmVtb3RlLWRhdGFi
YXNlLXByb3ZpZGVyPjxsYW5ndWFnZT5lbmc8L2xhbmd1YWdlPjwvcmVjb3JkPjwvQ2l0ZT48Q2l0
ZT48QXV0aG9yPk9oPC9BdXRob3I+PFllYXI+MjAxMDwvWWVhcj48UmVjTnVtPjYzMTwvUmVjTnVt
PjxyZWNvcmQ+PHJlYy1udW1iZXI+NjMxPC9yZWMtbnVtYmVyPjxmb3JlaWduLWtleXM+PGtleSBh
cHA9IkVOIiBkYi1pZD0iOWZkc3R0cnBtcHB0cDBlMmVwYzVyYTUzMnpkNTBzYTVhZWVyIiB0aW1l
c3RhbXA9IjAiPjYzMTwva2V5PjwvZm9yZWlnbi1rZXlzPjxyZWYtdHlwZSBuYW1lPSJKb3VybmFs
IEFydGljbGUiPjE3PC9yZWYtdHlwZT48Y29udHJpYnV0b3JzPjxhdXRob3JzPjxhdXRob3I+T2gs
IEEuIFkuPC9hdXRob3I+PGF1dGhvcj5aZW5rLCBTLiBOLjwvYXV0aG9yPjxhdXRob3I+V2lsYnVy
LCBKLjwvYXV0aG9yPjxhdXRob3I+QmxvY2ssIFIuPC9hdXRob3I+PGF1dGhvcj5NY0Rldml0dCwg
Si48L2F1dGhvcj48YXV0aG9yPldhbmcsIEUuPC9hdXRob3I+PC9hdXRob3JzPjwvY29udHJpYnV0
b3JzPjxhdXRoLWFkZHJlc3M+SGVhbHRoIFByb21vdGlvbiBSZXNlYXJjaCBCcmFuY2gsIE5hdGlv
bmFsIENhbmNlciBJbnN0aXR1dGUsIFJvY2t2aWxsZSwgTUQsIFVTQS48L2F1dGgtYWRkcmVzcz48
dGl0bGVzPjx0aXRsZT5FZmZlY3RzIG9mIHBlcmNlaXZlZCBhbmQgb2JqZWN0aXZlIG5laWdoYm9y
aG9vZCBjcmltZSBvbiB3YWxraW5nIGZyZXF1ZW5jeSBhbW9uZyBtaWRsaWZlIEFmcmljYW4gQW1l
cmljYW4gd29tZW4gaW4gYSBob21lLWJhc2VkIHdhbGtpbmcgaW50ZXJ2ZW50aW9uPC90aXRsZT48
c2Vjb25kYXJ5LXRpdGxlPkogUGh5cyBBY3QgSGVhbHRoPC9zZWNvbmRhcnktdGl0bGU+PGFsdC10
aXRsZT5Kb3VybmFsIG9mIHBoeXNpY2FsIGFjdGl2aXR5ICZhbXA7IGhlYWx0aDwvYWx0LXRpdGxl
PjwvdGl0bGVzPjxwZXJpb2RpY2FsPjxmdWxsLXRpdGxlPkogUGh5cyBBY3QgSGVhbHRoPC9mdWxs
LXRpdGxlPjwvcGVyaW9kaWNhbD48cGFnZXM+NDMyLTQxPC9wYWdlcz48dm9sdW1lPjc8L3ZvbHVt
ZT48bnVtYmVyPjQ8L251bWJlcj48ZWRpdGlvbj4yMDEwLzA4LzA1PC9lZGl0aW9uPjxrZXl3b3Jk
cz48a2V5d29yZD5BZHVsdDwva2V5d29yZD48a2V5d29yZD5BZnJpY2FuIEFtZXJpY2Fuczwva2V5
d29yZD48a2V5d29yZD5DaGljYWdvPC9rZXl3b3JkPjxrZXl3b3JkPkNyaW1lLyBldGhub2xvZ3k8
L2tleXdvcmQ+PGtleXdvcmQ+RXhlcmNpc2UgVGhlcmFweS9tZXRob2RzLyBwc3ljaG9sb2d5PC9r
ZXl3b3JkPjxrZXl3b3JkPkZlbWFsZTwva2V5d29yZD48a2V5d29yZD5IZWFsdGggUHJvbW90aW9u
PC9rZXl3b3JkPjxrZXl3b3JkPkh1bWFuczwva2V5d29yZD48a2V5d29yZD5NaWRkbGUgQWdlZDwv
a2V5d29yZD48a2V5d29yZD5QYXRpZW50IENvbXBsaWFuY2U8L2tleXdvcmQ+PGtleXdvcmQ+UGVy
Y2VwdGlvbjwva2V5d29yZD48a2V5d29yZD5SZXNpZGVuY2UgQ2hhcmFjdGVyaXN0aWNzPC9rZXl3
b3JkPjxrZXl3b3JkPlNhZmV0eTwva2V5d29yZD48a2V5d29yZD5Tb2NpYWwgRW52aXJvbm1lbnQ8
L2tleXdvcmQ+PGtleXdvcmQ+V2Fsa2luZzwva2V5d29yZD48L2tleXdvcmRzPjxkYXRlcz48eWVh
cj4yMDEwPC95ZWFyPjxwdWItZGF0ZXM+PGRhdGU+SnVsPC9kYXRlPjwvcHViLWRhdGVzPjwvZGF0
ZXM+PGlzYm4+MTU0My0zMDgwIChQcmludCkmI3hEOzE1NDMtMzA4MCAoTGlua2luZyk8L2lzYm4+
PGFjY2Vzc2lvbi1udW0+MjA2ODMwODQ8L2FjY2Vzc2lvbi1udW0+PHVybHM+PC91cmxzPjxyZW1v
dGUtZGF0YWJhc2UtcHJvdmlkZXI+TkxNPC9yZW1vdGUtZGF0YWJhc2UtcHJvdmlkZXI+PGxhbmd1
YWdlPmVuZzwvbGFuZ3VhZ2U+PC9yZWNvcmQ+PC9DaXRlPjxDaXRlPjxBdXRob3I+QWRsYWtoYTwv
QXV0aG9yPjxZZWFyPjIwMTU8L1llYXI+PFJlY051bT41ODwvUmVjTnVtPjxyZWNvcmQ+PHJlYy1u
dW1iZXI+NTg8L3JlYy1udW1iZXI+PGZvcmVpZ24ta2V5cz48a2V5IGFwcD0iRU4iIGRiLWlkPSI5
ZmRzdHRycG1wcHRwMGUyZXBjNXJhNTMyemQ1MHNhNWFlZXIiIHRpbWVzdGFtcD0iMCI+NTg8L2tl
eT48L2ZvcmVpZ24ta2V5cz48cmVmLXR5cGUgbmFtZT0iSm91cm5hbCBBcnRpY2xlIj4xNzwvcmVm
LXR5cGU+PGNvbnRyaWJ1dG9ycz48YXV0aG9ycz48YXV0aG9yPkFkbGFraGEsIEQuPC9hdXRob3I+
PGF1dGhvcj5IaXBwLCBBLiBKLjwvYXV0aG9yPjxhdXRob3I+TWFyeCwgQy48L2F1dGhvcj48YXV0
aG9yPllhbmcsIEwuPC9hdXRob3I+PGF1dGhvcj5UYWJhaywgUi48L2F1dGhvcj48YXV0aG9yPkRv
ZHNvbiwgRS4gQS48L2F1dGhvcj48YXV0aG9yPkJyb3duc29uLCBSLiBDLjwvYXV0aG9yPjwvYXV0
aG9ycz48L2NvbnRyaWJ1dG9ycz48YXV0aC1hZGRyZXNzPkJyb3duIFNjaG9vbCwgV2FzaGluZ3Rv
biBVbml2ZXJzaXR5IGluIFN0LiBMb3VpcywgU3QuIExvdWlzLCBNaXNzb3VyaS4gRWxlY3Ryb25p
YyBhZGRyZXNzOiBkZWVwdGlhQHd1c3RsLmVkdS4mI3hEO0Jyb3duIFNjaG9vbCwgV2FzaGluZ3Rv
biBVbml2ZXJzaXR5IGluIFN0LiBMb3VpcywgU3QuIExvdWlzLCBNaXNzb3VyaTsgUHJldmVudGlv
biBSZXNlYXJjaCBDZW50ZXIsIERpdmlzaW9uIG9mIFB1YmxpYyBIZWFsdGggU2NpZW5jZXMsIFdh
c2hpbmd0b24gVW5pdmVyc2l0eSBpbiBTdC4gTG91aXMsIFN0LiBMb3VpcywgTWlzc291cmkuJiN4
RDtEZXBhcnRtZW50IG9mIFN1cmdlcnksIFNjaG9vbCBvZiBNZWRpY2luZSwgV2FzaGluZ3RvbiBV
bml2ZXJzaXR5IGluIFN0LiBMb3VpcywgU3QuIExvdWlzLCBNaXNzb3VyaS4mI3hEO1ByZXZlbnRp
b24gUmVzZWFyY2ggQ2VudGVyLCBEaXZpc2lvbiBvZiBQdWJsaWMgSGVhbHRoIFNjaWVuY2VzLCBX
YXNoaW5ndG9uIFVuaXZlcnNpdHkgaW4gU3QuIExvdWlzLCBTdC4gTG91aXMsIE1pc3NvdXJpLiYj
eEQ7QnJvd24gU2Nob29sLCBXYXNoaW5ndG9uIFVuaXZlcnNpdHkgaW4gU3QuIExvdWlzLCBTdC4g
TG91aXMsIE1pc3NvdXJpOyBQcmV2ZW50aW9uIFJlc2VhcmNoIENlbnRlciwgRGl2aXNpb24gb2Yg
UHVibGljIEhlYWx0aCBTY2llbmNlcywgV2FzaGluZ3RvbiBVbml2ZXJzaXR5IGluIFN0LiBMb3Vp
cywgU3QuIExvdWlzLCBNaXNzb3VyaTsgQWx2aW4gSi4gU2l0ZW1hbiBDYW5jZXIgQ2VudGVyLCBT
Y2hvb2wgb2YgTWVkaWNpbmUsIFdhc2hpbmd0b24gVW5pdmVyc2l0eSBpbiBTdC4gTG91aXMsIFN0
LiBMb3VpcywgTWlzc291cmkuPC9hdXRoLWFkZHJlc3M+PHRpdGxlcz48dGl0bGU+SG9tZSBhbmQg
d29ya3BsYWNlIGJ1aWx0IGVudmlyb25tZW50IHN1cHBvcnRzIGZvciBwaHlzaWNhbCBhY3Rpdml0
eTwvdGl0bGU+PHNlY29uZGFyeS10aXRsZT5BbSBKIFByZXYgTWVkPC9zZWNvbmRhcnktdGl0bGU+
PGFsdC10aXRsZT5BbWVyaWNhbiBqb3VybmFsIG9mIHByZXZlbnRpdmUgbWVkaWNpbmU8L2FsdC10
aXRsZT48L3RpdGxlcz48cGVyaW9kaWNhbD48ZnVsbC10aXRsZT5BbSBKIFByZXYgTWVkPC9mdWxs
LXRpdGxlPjwvcGVyaW9kaWNhbD48YWx0LXBlcmlvZGljYWw+PGZ1bGwtdGl0bGU+QW0gSiBQcmV2
IE1lZDwvZnVsbC10aXRsZT48YWJici0xPkFtZXJpY2FuIGpvdXJuYWwgb2YgcHJldmVudGl2ZSBt
ZWRpY2luZTwvYWJici0xPjwvYWx0LXBlcmlvZGljYWw+PHBhZ2VzPjEwNC03PC9wYWdlcz48dm9s
dW1lPjQ4PC92b2x1bWU+PG51bWJlcj4xPC9udW1iZXI+PGVkaXRpb24+MjAxNC8xMi8wMzwvZWRp
dGlvbj48ZGF0ZXM+PHllYXI+MjAxNTwveWVhcj48cHViLWRhdGVzPjxkYXRlPkphbjwvZGF0ZT48
L3B1Yi1kYXRlcz48L2RhdGVzPjxpc2JuPjE4NzMtMjYwNyAoRWxlY3Ryb25pYykmI3hEOzA3NDkt
Mzc5NyAoTGlua2luZyk8L2lzYm4+PGFjY2Vzc2lvbi1udW0+MjU0NDIyMzM8L2FjY2Vzc2lvbi1u
dW0+PHVybHM+PC91cmxzPjxjdXN0b20yPjQyNzQyMDY8L2N1c3RvbTI+PGVsZWN0cm9uaWMtcmVz
b3VyY2UtbnVtPjEwLjEwMTYvai5hbWVwcmUuMjAxNC4wOC4wMjM8L2VsZWN0cm9uaWMtcmVzb3Vy
Y2UtbnVtPjxyZW1vdGUtZGF0YWJhc2UtcHJvdmlkZXI+TkxNPC9yZW1vdGUtZGF0YWJhc2UtcHJv
dmlkZXI+PGxhbmd1YWdlPmVuZzwvbGFuZ3VhZ2U+PC9yZWNvcmQ+PC9DaXRlPjxDaXRlPjxBdXRo
b3I+QXN0ZWxsLUJ1cnQ8L0F1dGhvcj48WWVhcj4yMDE1PC9ZZWFyPjxSZWNOdW0+NDY8L1JlY051
bT48cmVjb3JkPjxyZWMtbnVtYmVyPjQ2PC9yZWMtbnVtYmVyPjxmb3JlaWduLWtleXM+PGtleSBh
cHA9IkVOIiBkYi1pZD0iOWZkc3R0cnBtcHB0cDBlMmVwYzVyYTUzMnpkNTBzYTVhZWVyIiB0aW1l
c3RhbXA9IjAiPjQ2PC9rZXk+PC9mb3JlaWduLWtleXM+PHJlZi10eXBlIG5hbWU9IkpvdXJuYWwg
QXJ0aWNsZSI+MTc8L3JlZi10eXBlPjxjb250cmlidXRvcnM+PGF1dGhvcnM+PGF1dGhvcj5Bc3Rl
bGwtQnVydCwgVC48L2F1dGhvcj48YXV0aG9yPkZlbmcsIFguPC9hdXRob3I+PGF1dGhvcj5Lb2x0
LCBHLiBTLjwvYXV0aG9yPjwvYXV0aG9ycz48L2NvbnRyaWJ1dG9ycz48YXV0aC1hZGRyZXNzPlNj
aG9vbCBvZiBTY2llbmNlIGFuZCBIZWFsdGgsIFVuaXZlcnNpdHkgb2YgV2VzdGVybiBTeWRuZXks
IEF1c3RyYWxpYTsgU2Nob29sIG9mIEdlb2dyYXBoeSBhbmQgR2Vvc2NpZW5jZXMsIFVuaXZlcnNp
dHkgb2YgU3QuIEFuZHJld3MsIFVuaXRlZCBLaW5nZG9tLiBFbGVjdHJvbmljIGFkZHJlc3M6IFQu
QXN0ZWxsLUJ1cnRAdXdzLmVkdS5hdS4mI3hEO1NjaG9vbCBvZiBTY2llbmNlIGFuZCBIZWFsdGgs
IFVuaXZlcnNpdHkgb2YgV2VzdGVybiBTeWRuZXksIEF1c3RyYWxpYTsgU2Nob29sIG9mIEhlYWx0
aCBhbmQgU29jaWV0eSwgVW5pdmVyc2l0eSBvZiBXb2xsb25nb25nLCBBdXN0cmFsaWEuJiN4RDtT
Y2hvb2wgb2YgU2NpZW5jZSBhbmQgSGVhbHRoLCBVbml2ZXJzaXR5IG9mIFdlc3Rlcm4gU3lkbmV5
LCBBdXN0cmFsaWEuPC9hdXRoLWFkZHJlc3M+PHRpdGxlcz48dGl0bGU+SWRlbnRpZmljYXRpb24g
b2YgdGhlIGltcGFjdCBvZiBjcmltZSBvbiBwaHlzaWNhbCBhY3Rpdml0eSBkZXBlbmRzIHVwb24g
bmVpZ2hib3VyaG9vZCBzY2FsZTogTXVsdGlsZXZlbCBldmlkZW5jZSBmcm9tIDIwMyw4ODMgQXVz
dHJhbGlhbnM8L3RpdGxlPjxzZWNvbmRhcnktdGl0bGU+SGVhbHRoIFBsYWNlPC9zZWNvbmRhcnkt
dGl0bGU+PGFsdC10aXRsZT5IZWFsdGggJmFtcDsgcGxhY2U8L2FsdC10aXRsZT48L3RpdGxlcz48
cGVyaW9kaWNhbD48ZnVsbC10aXRsZT5IZWFsdGggUGxhY2U8L2Z1bGwtdGl0bGU+PGFiYnItMT5I
ZWFsdGggJmFtcDsgcGxhY2U8L2FiYnItMT48L3BlcmlvZGljYWw+PGFsdC1wZXJpb2RpY2FsPjxm
dWxsLXRpdGxlPkhlYWx0aCBQbGFjZTwvZnVsbC10aXRsZT48YWJici0xPkhlYWx0aCAmYW1wOyBw
bGFjZTwvYWJici0xPjwvYWx0LXBlcmlvZGljYWw+PHBhZ2VzPjEyMC0zPC9wYWdlcz48dm9sdW1l
PjMxPC92b2x1bWU+PGVkaXRpb24+MjAxNC8xMi8xNzwvZWRpdGlvbj48ZGF0ZXM+PHllYXI+MjAx
NTwveWVhcj48cHViLWRhdGVzPjxkYXRlPkphbjwvZGF0ZT48L3B1Yi1kYXRlcz48L2RhdGVzPjxp
c2JuPjE4NzMtMjA1NCAoRWxlY3Ryb25pYykmI3hEOzEzNTMtODI5MiAoTGlua2luZyk8L2lzYm4+
PGFjY2Vzc2lvbi1udW0+MjU0OTcxNjY8L2FjY2Vzc2lvbi1udW0+PHVybHM+PC91cmxzPjxlbGVj
dHJvbmljLXJlc291cmNlLW51bT4xMC4xMDE2L2ouaGVhbHRocGxhY2UuMjAxNC4xMS4wMDc8L2Vs
ZWN0cm9uaWMtcmVzb3VyY2UtbnVtPjxyZW1vdGUtZGF0YWJhc2UtcHJvdmlkZXI+TkxNPC9yZW1v
dGUtZGF0YWJhc2UtcHJvdmlkZXI+PGxhbmd1YWdlPmVuZzwvbGFuZ3VhZ2U+PC9yZWNvcmQ+PC9D
aXRlPjxDaXRlPjxBdXRob3I+QmFsbDwvQXV0aG9yPjxZZWFyPjIwMTA8L1llYXI+PFJlY051bT42
NDM8L1JlY051bT48cmVjb3JkPjxyZWMtbnVtYmVyPjY0MzwvcmVjLW51bWJlcj48Zm9yZWlnbi1r
ZXlzPjxrZXkgYXBwPSJFTiIgZGItaWQ9IjlmZHN0dHJwbXBwdHAwZTJlcGM1cmE1MzJ6ZDUwc2E1
YWVlciIgdGltZXN0YW1wPSIwIj42NDM8L2tleT48L2ZvcmVpZ24ta2V5cz48cmVmLXR5cGUgbmFt
ZT0iSm91cm5hbCBBcnRpY2xlIj4xNzwvcmVmLXR5cGU+PGNvbnRyaWJ1dG9ycz48YXV0aG9ycz48
YXV0aG9yPkJhbGwsIEsuPC9hdXRob3I+PGF1dGhvcj5DbGVsYW5kLCBWLiBKLjwvYXV0aG9yPjxh
dXRob3I+VGltcGVyaW8sIEEuIEYuPC9hdXRob3I+PGF1dGhvcj5TYWxtb24sIEouPC9hdXRob3I+
PGF1dGhvcj5HaWxlcy1Db3J0aSwgQi48L2F1dGhvcj48YXV0aG9yPkNyYXdmb3JkLCBELiBBLjwv
YXV0aG9yPjwvYXV0aG9ycz48L2NvbnRyaWJ1dG9ycz48YXV0aC1hZGRyZXNzPkRlYWtpbiBVbml2
ZXJzaXR5LCBTY2hvb2wgb2YgRXhlcmNpc2UgYW5kIE51dHJpdGlvbiBTY2llbmNlcywgQnVyd29v
ZCwgVmljdG9yaWEgMzEyNSwgQXVzdHJhbGlhLiBreWxpZS5iYWxsQGRlYWtpbi5lZHUuYXU8L2F1
dGgtYWRkcmVzcz48dGl0bGVzPjx0aXRsZT5Mb3ZlIHRoeSBuZWlnaGJvdXI/IEFzc29jaWF0aW9u
cyBvZiBzb2NpYWwgY2FwaXRhbCBhbmQgY3JpbWUgd2l0aCBwaHlzaWNhbCBhY3Rpdml0eSBhbW9u
Z3N0IHdvbWVuPC90aXRsZT48c2Vjb25kYXJ5LXRpdGxlPlNvYyBTY2kgTWVkPC9zZWNvbmRhcnkt
dGl0bGU+PGFsdC10aXRsZT5Tb2NpYWwgc2NpZW5jZSAmYW1wOyBtZWRpY2luZSAoMTk4Mik8L2Fs
dC10aXRsZT48L3RpdGxlcz48cGVyaW9kaWNhbD48ZnVsbC10aXRsZT5Tb2MgU2NpIE1lZDwvZnVs
bC10aXRsZT48L3BlcmlvZGljYWw+PGFsdC1wZXJpb2RpY2FsPjxmdWxsLXRpdGxlPlNvYyBTY2kg
TWVkPC9mdWxsLXRpdGxlPjxhYmJyLTE+U29jaWFsIHNjaWVuY2UgJmFtcDsgbWVkaWNpbmUgKDE5
ODIpPC9hYmJyLTE+PC9hbHQtcGVyaW9kaWNhbD48cGFnZXM+ODA3LTE0PC9wYWdlcz48dm9sdW1l
PjcxPC92b2x1bWU+PG51bWJlcj40PC9udW1iZXI+PGVkaXRpb24+MjAxMC8wNi8yMjwvZWRpdGlv
bj48a2V5d29yZHM+PGtleXdvcmQ+QWRvbGVzY2VudDwva2V5d29yZD48a2V5d29yZD5BZHVsdDwv
a2V5d29yZD48a2V5d29yZD5BdXN0cmFsaWE8L2tleXdvcmQ+PGtleXdvcmQ+Q3JpbWUvIHN0YXRp
c3RpY3MgJmFtcDsgbnVtZXJpY2FsIGRhdGE8L2tleXdvcmQ+PGtleXdvcmQ+RXhlcmNpc2U8L2tl
eXdvcmQ+PGtleXdvcmQ+RmVtYWxlPC9rZXl3b3JkPjxrZXl3b3JkPkh1bWFuczwva2V5d29yZD48
a2V5d29yZD5JbnRlcnBlcnNvbmFsIFJlbGF0aW9uczwva2V5d29yZD48a2V5d29yZD5MZWlzdXJl
IEFjdGl2aXRpZXM8L2tleXdvcmQ+PGtleXdvcmQ+TXVsdGlsZXZlbCBBbmFseXNpczwva2V5d29y
ZD48a2V5d29yZD5NdWx0aXZhcmlhdGUgQW5hbHlzaXM8L2tleXdvcmQ+PGtleXdvcmQ+UmVncmVz
c2lvbiBBbmFseXNpczwva2V5d29yZD48a2V5d29yZD5SZXNpZGVuY2UgQ2hhcmFjdGVyaXN0aWNz
PC9rZXl3b3JkPjxrZXl3b3JkPlNvY2lhbCBFbnZpcm9ubWVudDwva2V5d29yZD48a2V5d29yZD5T
b2Npb2Vjb25vbWljIEZhY3RvcnM8L2tleXdvcmQ+PGtleXdvcmQ+VHJ1c3Q8L2tleXdvcmQ+PGtl
eXdvcmQ+V2Fsa2luZy8gc3RhdGlzdGljcyAmYW1wOyBudW1lcmljYWwgZGF0YTwva2V5d29yZD48
a2V5d29yZD5Zb3VuZyBBZHVsdDwva2V5d29yZD48L2tleXdvcmRzPjxkYXRlcz48eWVhcj4yMDEw
PC95ZWFyPjxwdWItZGF0ZXM+PGRhdGU+QXVnPC9kYXRlPjwvcHViLWRhdGVzPjwvZGF0ZXM+PGlz
Ym4+MTg3My01MzQ3IChFbGVjdHJvbmljKSYjeEQ7MDI3Ny05NTM2IChMaW5raW5nKTwvaXNibj48
YWNjZXNzaW9uLW51bT4yMDU2MTcyNzwvYWNjZXNzaW9uLW51bT48dXJscz48L3VybHM+PGVsZWN0
cm9uaWMtcmVzb3VyY2UtbnVtPjEwLjEwMTYvai5zb2NzY2ltZWQuMjAxMC4wNC4wNDE8L2VsZWN0
cm9uaWMtcmVzb3VyY2UtbnVtPjxyZW1vdGUtZGF0YWJhc2UtcHJvdmlkZXI+TkxNPC9yZW1vdGUt
ZGF0YWJhc2UtcHJvdmlkZXI+PGxhbmd1YWdlPmVuZzwvbGFuZ3VhZ2U+PC9yZWNvcmQ+PC9DaXRl
PjxDaXRlPjxBdXRob3I+QmVldHM8L0F1dGhvcj48WWVhcj4yMDA4PC9ZZWFyPjxSZWNOdW0+ODQy
PC9SZWNOdW0+PHJlY29yZD48cmVjLW51bWJlcj44NDI8L3JlYy1udW1iZXI+PGZvcmVpZ24ta2V5
cz48a2V5IGFwcD0iRU4iIGRiLWlkPSI5ZmRzdHRycG1wcHRwMGUyZXBjNXJhNTMyemQ1MHNhNWFl
ZXIiIHRpbWVzdGFtcD0iMCI+ODQyPC9rZXk+PC9mb3JlaWduLWtleXM+PHJlZi10eXBlIG5hbWU9
IkpvdXJuYWwgQXJ0aWNsZSI+MTc8L3JlZi10eXBlPjxjb250cmlidXRvcnM+PGF1dGhvcnM+PGF1
dGhvcj5CZWV0cywgTS4gVy48L2F1dGhvcj48YXV0aG9yPkZvbGV5LCBKLiBULjwvYXV0aG9yPjwv
YXV0aG9ycz48L2NvbnRyaWJ1dG9ycz48YXV0aC1hZGRyZXNzPkRlcGFydG1lbnQgb2YgUHVibGlj
IEhlYWx0aCwgT3JlZ29uIFN0YXRlIFVuaXZlcnNpdHksIENvcnZhbGxpcywgT3JlZ29uIDk3MzMx
LTY0MDYsIFVTQS4gYmVldHNtQG9uaWQub3JzdC5lZHU8L2F1dGgtYWRkcmVzcz48dGl0bGVzPjx0
aXRsZT5Bc3NvY2lhdGlvbiBvZiBmYXRoZXIgaW52b2x2ZW1lbnQgYW5kIG5laWdoYm9yaG9vZCBx
dWFsaXR5IHdpdGgga2luZGVyZ2FydG5lcnMmYXBvczsgcGh5c2ljYWwgYWN0aXZpdHk6IGEgbXVs
dGlsZXZlbCBzdHJ1Y3R1cmFsIGVxdWF0aW9uIG1vZGVsPC90aXRsZT48c2Vjb25kYXJ5LXRpdGxl
PkFtIEogSGVhbHRoIFByb21vdDwvc2Vjb25kYXJ5LXRpdGxlPjxhbHQtdGl0bGU+QW1lcmljYW4g
am91cm5hbCBvZiBoZWFsdGggcHJvbW90aW9uIDogQUpIUDwvYWx0LXRpdGxlPjwvdGl0bGVzPjxw
ZXJpb2RpY2FsPjxmdWxsLXRpdGxlPkFtIEogSGVhbHRoIFByb21vdDwvZnVsbC10aXRsZT48L3Bl
cmlvZGljYWw+PGFsdC1wZXJpb2RpY2FsPjxmdWxsLXRpdGxlPkFtIEogSGVhbHRoIFByb21vdDwv
ZnVsbC10aXRsZT48YWJici0xPkFtZXJpY2FuIGpvdXJuYWwgb2YgaGVhbHRoIHByb21vdGlvbiA6
IEFKSFA8L2FiYnItMT48L2FsdC1wZXJpb2RpY2FsPjxwYWdlcz4xOTUtMjAzPC9wYWdlcz48dm9s
dW1lPjIyPC92b2x1bWU+PG51bWJlcj4zPC9udW1iZXI+PGVkaXRpb24+MjAwOC8wMi8wNzwvZWRp
dGlvbj48a2V5d29yZHM+PGtleXdvcmQ+Q2hpbGQ8L2tleXdvcmQ+PGtleXdvcmQ+Q2hpbGQgV2Vs
ZmFyZS8gc3RhdGlzdGljcyAmYW1wOyBudW1lcmljYWwgZGF0YTwva2V5d29yZD48a2V5d29yZD5D
aGlsZCwgUHJlc2Nob29sPC9rZXl3b3JkPjxrZXl3b3JkPkNyb3NzLVNlY3Rpb25hbCBTdHVkaWVz
PC9rZXl3b3JkPjxrZXl3b3JkPkV4ZXJjaXNlPC9rZXl3b3JkPjxrZXl3b3JkPkZhdGhlci1DaGls
ZCBSZWxhdGlvbnM8L2tleXdvcmQ+PGtleXdvcmQ+RmVtYWxlPC9rZXl3b3JkPjxrZXl3b3JkPkh1
bWFuczwva2V5d29yZD48a2V5d29yZD5Mb25naXR1ZGluYWwgU3R1ZGllczwva2V5d29yZD48a2V5
d29yZD5NYWxlPC9rZXl3b3JkPjxrZXl3b3JkPk1vZGVscywgU3RhdGlzdGljYWw8L2tleXdvcmQ+
PGtleXdvcmQ+UGFyZW50cy9wc3ljaG9sb2d5PC9rZXl3b3JkPjxrZXl3b3JkPlJlc2lkZW5jZSBD
aGFyYWN0ZXJpc3RpY3MvIGNsYXNzaWZpY2F0aW9uL3N0YXRpc3RpY3MgJmFtcDsgbnVtZXJpY2Fs
IGRhdGE8L2tleXdvcmQ+PGtleXdvcmQ+Um9sZTwva2V5d29yZD48a2V5d29yZD5TYWZldHk8L2tl
eXdvcmQ+PGtleXdvcmQ+U3BvcnRzPC9rZXl3b3JkPjwva2V5d29yZHM+PGRhdGVzPjx5ZWFyPjIw
MDg8L3llYXI+PHB1Yi1kYXRlcz48ZGF0ZT5KYW4tRmViPC9kYXRlPjwvcHViLWRhdGVzPjwvZGF0
ZXM+PGlzYm4+MDg5MC0xMTcxIChQcmludCkmI3hEOzA4OTAtMTE3MSAoTGlua2luZyk8L2lzYm4+
PGFjY2Vzc2lvbi1udW0+MTgyNTExMjE8L2FjY2Vzc2lvbi1udW0+PHVybHM+PC91cmxzPjxlbGVj
dHJvbmljLXJlc291cmNlLW51bT4xMC40Mjc4L2FqaHAuMjIuMy4xOTU8L2VsZWN0cm9uaWMtcmVz
b3VyY2UtbnVtPjxyZW1vdGUtZGF0YWJhc2UtcHJvdmlkZXI+TkxNPC9yZW1vdGUtZGF0YWJhc2Ut
cHJvdmlkZXI+PGxhbmd1YWdlPmVuZzwvbGFuZ3VhZ2U+PC9yZWNvcmQ+PC9DaXRlPjxDaXRlPjxB
dXRob3I+QnJveWxlczwvQXV0aG9yPjxZZWFyPjIwMTY8L1llYXI+PFJlY051bT4xMzc5PC9SZWNO
dW0+PHJlY29yZD48cmVjLW51bWJlcj4xMzc5PC9yZWMtbnVtYmVyPjxmb3JlaWduLWtleXM+PGtl
eSBhcHA9IkVOIiBkYi1pZD0iOWZkc3R0cnBtcHB0cDBlMmVwYzVyYTUzMnpkNTBzYTVhZWVyIiB0
aW1lc3RhbXA9IjAiPjEzNzk8L2tleT48L2ZvcmVpZ24ta2V5cz48cmVmLXR5cGUgbmFtZT0iSm91
cm5hbCBBcnRpY2xlIj4xNzwvcmVmLXR5cGU+PGNvbnRyaWJ1dG9ycz48YXV0aG9ycz48YXV0aG9y
PkJyb3lsZXMsIFMuIFQuPC9hdXRob3I+PGF1dGhvcj5NeWVycywgQy4gQS48L2F1dGhvcj48YXV0
aG9yPkRyYXpiYSwgSy4gVC48L2F1dGhvcj48YXV0aG9yPk1hcmtlciwgQS4gTS48L2F1dGhvcj48
YXV0aG9yPkNodXJjaCwgVC4gUy48L2F1dGhvcj48YXV0aG9yPk5ld3RvbiwgUi4gTC4sIEpyLjwv
YXV0aG9yPjwvYXV0aG9ycz48L2NvbnRyaWJ1dG9ycz48YXV0aC1hZGRyZXNzPlBlbm5pbmd0b24g
QmlvbWVkaWNhbCBSZXNlYXJjaCBDZW50ZXIsIDY0MDAgUGVya2lucyBSb2FkLCBCYXRvbiBSb3Vn
ZSwgTEEsIDcwODA4LCBVU0EuIHN0ZXBoYW5pZS5icm95bGVzQHBicmMuZWR1LiYjeEQ7UGVubmlu
Z3RvbiBCaW9tZWRpY2FsIFJlc2VhcmNoIENlbnRlciwgNjQwMCBQZXJraW5zIFJvYWQsIEJhdG9u
IFJvdWdlLCBMQSwgNzA4MDgsIFVTQS4mI3hEO1VuaXZlcnNpdHkgb2YgQWxhYmFtYSBhdCBCaXJt
aW5naGFtLCBCaXJtaW5naGFtLCBBTCwgVVNBLiYjeEQ7VW5pdmVyc2l0eSBvZiBLYW5zYXMsIExh
d3JlbmNlLCBLUywgVVNBLjwvYXV0aC1hZGRyZXNzPjx0aXRsZXM+PHRpdGxlPlRoZSBJbmZsdWVu
Y2Ugb2YgTmVpZ2hib3Job29kIENyaW1lIG9uIEluY3JlYXNlcyBpbiBQaHlzaWNhbCBBY3Rpdml0
eSBkdXJpbmcgYSBQaWxvdCBQaHlzaWNhbCBBY3Rpdml0eSBJbnRlcnZlbnRpb24gaW4gQ2hpbGRy
ZW48L3RpdGxlPjxzZWNvbmRhcnktdGl0bGU+SiBVcmJhbiBIZWFsdGg8L3NlY29uZGFyeS10aXRs
ZT48YWx0LXRpdGxlPkpvdXJuYWwgb2YgdXJiYW4gaGVhbHRoIDogYnVsbGV0aW4gb2YgdGhlIE5l
dyBZb3JrIEFjYWRlbXkgb2YgTWVkaWNpbmU8L2FsdC10aXRsZT48L3RpdGxlcz48cGVyaW9kaWNh
bD48ZnVsbC10aXRsZT5KIFVyYmFuIEhlYWx0aDwvZnVsbC10aXRsZT48L3BlcmlvZGljYWw+PGFs
dC1wZXJpb2RpY2FsPjxmdWxsLXRpdGxlPkogVXJiYW4gSGVhbHRoPC9mdWxsLXRpdGxlPjxhYmJy
LTE+Sm91cm5hbCBvZiB1cmJhbiBoZWFsdGggOiBidWxsZXRpbiBvZiB0aGUgTmV3IFlvcmsgQWNh
ZGVteSBvZiBNZWRpY2luZTwvYWJici0xPjwvYWx0LXBlcmlvZGljYWw+PHBhZ2VzPjI3MS04PC9w
YWdlcz48dm9sdW1lPjkzPC92b2x1bWU+PG51bWJlcj4yPC9udW1iZXI+PGVkaXRpb24+MjAxNi8w
My8xMDwvZWRpdGlvbj48a2V5d29yZHM+PGtleXdvcmQ+Q2hpbGQ8L2tleXdvcmQ+PGtleXdvcmQ+
Q3JpbWUvcHN5Y2hvbG9neS8qc3RhdGlzdGljcyAmYW1wOyBudW1lcmljYWwgZGF0YTwva2V5d29y
ZD48a2V5d29yZD4qRXhlcmNpc2U8L2tleXdvcmQ+PGtleXdvcmQ+RmVtYWxlPC9rZXl3b3JkPjxr
ZXl3b3JkPkhlYWx0aCBQcm9tb3Rpb24vKm1ldGhvZHM8L2tleXdvcmQ+PGtleXdvcmQ+SHVtYW5z
PC9rZXl3b3JkPjxrZXl3b3JkPk1hbGU8L2tleXdvcmQ+PGtleXdvcmQ+UGlsb3QgUHJvamVjdHM8
L2tleXdvcmQ+PGtleXdvcmQ+UHJvZ3JhbSBFdmFsdWF0aW9uPC9rZXl3b3JkPjxrZXl3b3JkPlJl
c2lkZW5jZSBDaGFyYWN0ZXJpc3RpY3MvKnN0YXRpc3RpY3MgJmFtcDsgbnVtZXJpY2FsIGRhdGE8
L2tleXdvcmQ+PC9rZXl3b3Jkcz48ZGF0ZXM+PHllYXI+MjAxNjwveWVhcj48cHViLWRhdGVzPjxk
YXRlPkFwcjwvZGF0ZT48L3B1Yi1kYXRlcz48L2RhdGVzPjxpc2JuPjEwOTktMzQ2MDwvaXNibj48
YWNjZXNzaW9uLW51bT4yNjk1MTI0MjwvYWNjZXNzaW9uLW51bT48dXJscz48L3VybHM+PGN1c3Rv
bTI+UE1DNDgzNTM1MTwvY3VzdG9tMj48ZWxlY3Ryb25pYy1yZXNvdXJjZS1udW0+MTAuMTAwNy9z
MTE1MjQtMDE2LTAwMzMtMTwvZWxlY3Ryb25pYy1yZXNvdXJjZS1udW0+PHJlbW90ZS1kYXRhYmFz
ZS1wcm92aWRlcj5OTE08L3JlbW90ZS1kYXRhYmFzZS1wcm92aWRlcj48bGFuZ3VhZ2U+ZW5nPC9s
YW5ndWFnZT48L3JlY29yZD48L0NpdGU+PENpdGU+PEF1dGhvcj5CdW5ndW08L0F1dGhvcj48WWVh
cj4yMDEyPC9ZZWFyPjxSZWNOdW0+NDQxPC9SZWNOdW0+PHJlY29yZD48cmVjLW51bWJlcj40NDE8
L3JlYy1udW1iZXI+PGZvcmVpZ24ta2V5cz48a2V5IGFwcD0iRU4iIGRiLWlkPSI5ZmRzdHRycG1w
cHRwMGUyZXBjNXJhNTMyemQ1MHNhNWFlZXIiIHRpbWVzdGFtcD0iMCI+NDQxPC9rZXk+PC9mb3Jl
aWduLWtleXM+PHJlZi10eXBlIG5hbWU9IkpvdXJuYWwgQXJ0aWNsZSI+MTc8L3JlZi10eXBlPjxj
b250cmlidXRvcnM+PGF1dGhvcnM+PGF1dGhvcj5CdW5ndW0sIFQuIEouPC9hdXRob3I+PGF1dGhv
cj5MYW5kZXJzLCBNLjwvYXV0aG9yPjxhdXRob3I+QXp6YXJlbGxpLCBNLjwvYXV0aG9yPjxhdXRo
b3I+TW9vbmllLCBTLjwvYXV0aG9yPjwvYXV0aG9ycz48L2NvbnRyaWJ1dG9ycz48YXV0aC1hZGRy
ZXNzPkRlcHQgb2YgRXBpZGVtaW9sb2d5IGFuZCBCaW9zdGF0aXN0aWNzLCBVbml2ZXJzaXR5IG9m
IE5ldmFkYS1MYXMgVmVnYXMsIExhcyBWZWdhcywgTlYsIFVTQS48L2F1dGgtYWRkcmVzcz48dGl0
bGVzPjx0aXRsZT5QZXJjZWl2ZWQgZW52aXJvbm1lbnRhbCBwaHlzaWNhbCBhY3Rpdml0eSBjb3Jy
ZWxhdGVzIGFtb25nIEFzaWFuIFBhY2lmaWMgSXNsYW5kZXIgQW1lcmljYW5zPC90aXRsZT48c2Vj
b25kYXJ5LXRpdGxlPkogUGh5cyBBY3QgSGVhbHRoPC9zZWNvbmRhcnktdGl0bGU+PGFsdC10aXRs
ZT5Kb3VybmFsIG9mIHBoeXNpY2FsIGFjdGl2aXR5ICZhbXA7IGhlYWx0aDwvYWx0LXRpdGxlPjwv
dGl0bGVzPjxwZXJpb2RpY2FsPjxmdWxsLXRpdGxlPkogUGh5cyBBY3QgSGVhbHRoPC9mdWxsLXRp
dGxlPjwvcGVyaW9kaWNhbD48cGFnZXM+MTA5OC0xMDQ8L3BhZ2VzPjx2b2x1bWU+OTwvdm9sdW1l
PjxudW1iZXI+ODwvbnVtYmVyPjxlZGl0aW9uPjIwMTIvMDMvMDg8L2VkaXRpb24+PGtleXdvcmRz
PjxrZXl3b3JkPkFkdWx0PC9rZXl3b3JkPjxrZXl3b3JkPkFnZWQ8L2tleXdvcmQ+PGtleXdvcmQ+
QXNpYW4gQW1lcmljYW5zPC9rZXl3b3JkPjxrZXl3b3JkPkVudmlyb25tZW50IERlc2lnbjwva2V5
d29yZD48a2V5d29yZD5FeGVyY2lzZTwva2V5d29yZD48a2V5d29yZD5GZW1hbGU8L2tleXdvcmQ+
PGtleXdvcmQ+SHVtYW5zPC9rZXl3b3JkPjxrZXl3b3JkPkxvZ2lzdGljIE1vZGVsczwva2V5d29y
ZD48a2V5d29yZD5NYWxlPC9rZXl3b3JkPjxrZXl3b3JkPk1pZGRsZSBBZ2VkPC9rZXl3b3JkPjxr
ZXl3b3JkPk5ldmFkYTwva2V5d29yZD48a2V5d29yZD5PY2VhbmljIEFuY2VzdHJ5IEdyb3VwPC9r
ZXl3b3JkPjxrZXl3b3JkPlF1ZXN0aW9ubmFpcmVzPC9rZXl3b3JkPjxrZXl3b3JkPlNhZmV0eTwv
a2V5d29yZD48L2tleXdvcmRzPjxkYXRlcz48eWVhcj4yMDEyPC95ZWFyPjxwdWItZGF0ZXM+PGRh
dGU+Tm92PC9kYXRlPjwvcHViLWRhdGVzPjwvZGF0ZXM+PGlzYm4+MTU0My01NDc0IChFbGVjdHJv
bmljKSYjeEQ7MTU0My0zMDgwIChMaW5raW5nKTwvaXNibj48YWNjZXNzaW9uLW51bT4yMjM5NjMx
NzwvYWNjZXNzaW9uLW51bT48dXJscz48L3VybHM+PHJlbW90ZS1kYXRhYmFzZS1wcm92aWRlcj5O
TE08L3JlbW90ZS1kYXRhYmFzZS1wcm92aWRlcj48bGFuZ3VhZ2U+ZW5nPC9sYW5ndWFnZT48L3Jl
Y29yZD48L0NpdGU+PENpdGU+PEF1dGhvcj5DYXJsc29uPC9BdXRob3I+PFllYXI+MjAxNjwvWWVh
cj48UmVjTnVtPjEzOTQ8L1JlY051bT48cmVjb3JkPjxyZWMtbnVtYmVyPjEzOTQ8L3JlYy1udW1i
ZXI+PGZvcmVpZ24ta2V5cz48a2V5IGFwcD0iRU4iIGRiLWlkPSI5ZmRzdHRycG1wcHRwMGUyZXBj
NXJhNTMyemQ1MHNhNWFlZXIiIHRpbWVzdGFtcD0iMCI+MTM5NDwva2V5PjwvZm9yZWlnbi1rZXlz
PjxyZWYtdHlwZSBuYW1lPSJKb3VybmFsIEFydGljbGUiPjE3PC9yZWYtdHlwZT48Y29udHJpYnV0
b3JzPjxhdXRob3JzPjxhdXRob3I+Q2FybHNvbiwgUy4gQS48L2F1dGhvcj48YXV0aG9yPlBhdWws
IFAuPC9hdXRob3I+PGF1dGhvcj5XYXRzb24sIEsuIEIuPC9hdXRob3I+PGF1dGhvcj5TY2htaWQs
IFQuIEwuPC9hdXRob3I+PGF1dGhvcj5GdWx0b24sIEouIEUuPC9hdXRob3I+PC9hdXRob3JzPjwv
Y29udHJpYnV0b3JzPjxhdXRoLWFkZHJlc3M+RGl2aXNpb24gb2YgTnV0cml0aW9uLCBQaHlzaWNh
bCBBY3Rpdml0eSwgYW5kIE9iZXNpdHksIENlbnRlcnMgZm9yIERpc2Vhc2UgQ29udHJvbCBhbmQg
UHJldmVudGlvbiwgQXRsYW50YSwgR0EsIFVuaXRlZCBTdGF0ZXMsLiBFbGVjdHJvbmljIGFkZHJl
c3M6IHNjYXJsc29uMUBjZGMuZ292LiYjeEQ7RGl2aXNpb24gb2YgTnV0cml0aW9uLCBQaHlzaWNh
bCBBY3Rpdml0eSwgYW5kIE9iZXNpdHksIENlbnRlcnMgZm9yIERpc2Vhc2UgQ29udHJvbCBhbmQg
UHJldmVudGlvbiwgQXRsYW50YSwgR0EsIFVuaXRlZCBTdGF0ZXMuPC9hdXRoLWFkZHJlc3M+PHRp
dGxlcz48dGl0bGU+SG93IHJlcG9ydGVkIHVzZWZ1bG5lc3MgbW9kaWZpZXMgdGhlIGFzc29jaWF0
aW9uIGJldHdlZW4gbmVpZ2hib3Job29kIHN1cHBvcnRzIGFuZCB3YWxraW5nIGJlaGF2aW9yPC90
aXRsZT48c2Vjb25kYXJ5LXRpdGxlPlByZXYgTWVkPC9zZWNvbmRhcnktdGl0bGU+PGFsdC10aXRs
ZT5QcmV2ZW50aXZlIG1lZGljaW5lPC9hbHQtdGl0bGU+PC90aXRsZXM+PHBlcmlvZGljYWw+PGZ1
bGwtdGl0bGU+UHJldiBNZWQ8L2Z1bGwtdGl0bGU+PC9wZXJpb2RpY2FsPjxwYWdlcz43Ni04MTwv
cGFnZXM+PHZvbHVtZT45MTwvdm9sdW1lPjxlZGl0aW9uPjIwMTYvMDcvMzA8L2VkaXRpb24+PGtl
eXdvcmRzPjxrZXl3b3JkPkFkdWx0PC9rZXl3b3JkPjxrZXl3b3JkPkFnZWQ8L2tleXdvcmQ+PGtl
eXdvcmQ+KkVudmlyb25tZW50IERlc2lnbjwva2V5d29yZD48a2V5d29yZD5GZW1hbGU8L2tleXdv
cmQ+PGtleXdvcmQ+KkhlYWx0aCBCZWhhdmlvcjwva2V5d29yZD48a2V5d29yZD5IdW1hbnM8L2tl
eXdvcmQ+PGtleXdvcmQ+TWFsZTwva2V5d29yZD48a2V5d29yZD5NaWRkbGUgQWdlZDwva2V5d29y
ZD48a2V5d29yZD5SZWNyZWF0aW9uPC9rZXl3b3JkPjxrZXl3b3JkPipSZXNpZGVuY2UgQ2hhcmFj
dGVyaXN0aWNzPC9rZXl3b3JkPjxrZXl3b3JkPlNvY2lvZWNvbm9taWMgRmFjdG9yczwva2V5d29y
ZD48a2V5d29yZD5TdXJ2ZXlzIGFuZCBRdWVzdGlvbm5haXJlczwva2V5d29yZD48a2V5d29yZD5V
bml0ZWQgU3RhdGVzPC9rZXl3b3JkPjxrZXl3b3JkPldhbGtpbmcvKnRyZW5kczwva2V5d29yZD48
a2V5d29yZD5CZWhhdmlvcjwva2V5d29yZD48a2V5d29yZD5Db21tdW5pdHk8L2tleXdvcmQ+PGtl
eXdvcmQ+Q29tbXV0aW5nPC9rZXl3b3JkPjxrZXl3b3JkPkVudmlyb25tZW50IGRlc2lnbjwva2V5
d29yZD48a2V5d29yZD5QaHlzaWNhbCBhY3Rpdml0eTwva2V5d29yZD48a2V5d29yZD5TYWZldHk8
L2tleXdvcmQ+PC9rZXl3b3Jkcz48ZGF0ZXM+PHllYXI+MjAxNjwveWVhcj48cHViLWRhdGVzPjxk
YXRlPk9jdDwvZGF0ZT48L3B1Yi1kYXRlcz48L2RhdGVzPjxpc2JuPjAwOTEtNzQzNTwvaXNibj48
YWNjZXNzaW9uLW51bT4yNzQ3MTAyNTwvYWNjZXNzaW9uLW51bT48dXJscz48L3VybHM+PGVsZWN0
cm9uaWMtcmVzb3VyY2UtbnVtPjEwLjEwMTYvai55cG1lZC4yMDE2LjA3LjAyMDwvZWxlY3Ryb25p
Yy1yZXNvdXJjZS1udW0+PHJlbW90ZS1kYXRhYmFzZS1wcm92aWRlcj5OTE08L3JlbW90ZS1kYXRh
YmFzZS1wcm92aWRlcj48bGFuZ3VhZ2U+ZW5nPC9sYW5ndWFnZT48L3JlY29yZD48L0NpdGU+PENp
dGU+PEF1dGhvcj5DYXJyb2xsLVNjb3R0PC9BdXRob3I+PFllYXI+MjAxMzwvWWVhcj48UmVjTnVt
PjMwMjwvUmVjTnVtPjxyZWNvcmQ+PHJlYy1udW1iZXI+MzAyPC9yZWMtbnVtYmVyPjxmb3JlaWdu
LWtleXM+PGtleSBhcHA9IkVOIiBkYi1pZD0iOWZkc3R0cnBtcHB0cDBlMmVwYzVyYTUzMnpkNTBz
YTVhZWVyIiB0aW1lc3RhbXA9IjAiPjMwMjwva2V5PjwvZm9yZWlnbi1rZXlzPjxyZWYtdHlwZSBu
YW1lPSJKb3VybmFsIEFydGljbGUiPjE3PC9yZWYtdHlwZT48Y29udHJpYnV0b3JzPjxhdXRob3Jz
PjxhdXRob3I+Q2Fycm9sbC1TY290dCwgQS48L2F1dGhvcj48YXV0aG9yPkdpbHN0YWQtSGF5ZGVu
LCBLLjwvYXV0aG9yPjxhdXRob3I+Um9zZW50aGFsLCBMLjwvYXV0aG9yPjxhdXRob3I+UGV0ZXJz
LCBTLiBNLjwvYXV0aG9yPjxhdXRob3I+TWNDYXNsaW4sIEMuPC9hdXRob3I+PGF1dGhvcj5Kb3lj
ZSwgUi48L2F1dGhvcj48YXV0aG9yPklja292aWNzLCBKLiBSLjwvYXV0aG9yPjwvYXV0aG9ycz48
L2NvbnRyaWJ1dG9ycz48YXV0aC1hZGRyZXNzPkNBUkU6IENvbW11bml0eSBBbGxpYW5jZSBmb3Ig
UmVzZWFyY2ggYW5kIEVuZ2FnZW1lbnQsIFlhbGUgU2Nob29sIG9mIFB1YmxpYyBIZWFsdGgsIFVT
QS4gYWMzMzQzQGRyZXhlbC5lZHU8L2F1dGgtYWRkcmVzcz48dGl0bGVzPjx0aXRsZT5EaXNlbnRh
bmdsaW5nIG5laWdoYm9yaG9vZCBjb250ZXh0dWFsIGFzc29jaWF0aW9ucyB3aXRoIGNoaWxkIGJv
ZHkgbWFzcyBpbmRleCwgZGlldCwgYW5kIHBoeXNpY2FsIGFjdGl2aXR5OiB0aGUgcm9sZSBvZiBi
dWlsdCwgc29jaW9lY29ub21pYywgYW5kIHNvY2lhbCBlbnZpcm9ubWVudHM8L3RpdGxlPjxzZWNv
bmRhcnktdGl0bGU+U29jIFNjaSBNZWQ8L3NlY29uZGFyeS10aXRsZT48YWx0LXRpdGxlPlNvY2lh
bCBzY2llbmNlICZhbXA7IG1lZGljaW5lICgxOTgyKTwvYWx0LXRpdGxlPjwvdGl0bGVzPjxwZXJp
b2RpY2FsPjxmdWxsLXRpdGxlPlNvYyBTY2kgTWVkPC9mdWxsLXRpdGxlPjwvcGVyaW9kaWNhbD48
YWx0LXBlcmlvZGljYWw+PGZ1bGwtdGl0bGU+U29jIFNjaSBNZWQ8L2Z1bGwtdGl0bGU+PGFiYnIt
MT5Tb2NpYWwgc2NpZW5jZSAmYW1wOyBtZWRpY2luZSAoMTk4Mik8L2FiYnItMT48L2FsdC1wZXJp
b2RpY2FsPjxwYWdlcz4xMDYtMTQ8L3BhZ2VzPjx2b2x1bWU+OTU8L3ZvbHVtZT48ZWRpdGlvbj4y
MDEzLzA1LzA3PC9lZGl0aW9uPjxrZXl3b3Jkcz48a2V5d29yZD5Cb2R5IE1hc3MgSW5kZXg8L2tl
eXdvcmQ+PGtleXdvcmQ+Q2hpbGQ8L2tleXdvcmQ+PGtleXdvcmQ+Q29ubmVjdGljdXQvZXBpZGVt
aW9sb2d5PC9rZXl3b3JkPjxrZXl3b3JkPkRpZXQvc3RhdGlzdGljcyAmYW1wOyBudW1lcmljYWwg
ZGF0YTwva2V5d29yZD48a2V5d29yZD5FbnZpcm9ubWVudCBEZXNpZ24vIHN0YXRpc3RpY3MgJmFt
cDsgbnVtZXJpY2FsIGRhdGE8L2tleXdvcmQ+PGtleXdvcmQ+RmVtYWxlPC9rZXl3b3JkPjxrZXl3
b3JkPkhlYWx0aCBTdGF0dXMgRGlzcGFyaXRpZXM8L2tleXdvcmQ+PGtleXdvcmQ+SHVtYW5zPC9r
ZXl3b3JkPjxrZXl3b3JkPk1hbGU8L2tleXdvcmQ+PGtleXdvcmQ+TW90b3IgQWN0aXZpdHk8L2tl
eXdvcmQ+PGtleXdvcmQ+UGVkaWF0cmljIE9iZXNpdHkvIGVwaWRlbWlvbG9neTwva2V5d29yZD48
a2V5d29yZD5SZXNpZGVuY2UgQ2hhcmFjdGVyaXN0aWNzLyBzdGF0aXN0aWNzICZhbXA7IG51bWVy
aWNhbCBkYXRhPC9rZXl3b3JkPjxrZXl3b3JkPlNvY2lhbCBEZXRlcm1pbmFudHMgb2YgSGVhbHRo
PC9rZXl3b3JkPjxrZXl3b3JkPlNvY2lhbCBFbnZpcm9ubWVudDwva2V5d29yZD48a2V5d29yZD5T
b2Npb2Vjb25vbWljIEZhY3RvcnM8L2tleXdvcmQ+PC9rZXl3b3Jkcz48ZGF0ZXM+PHllYXI+MjAx
MzwveWVhcj48cHViLWRhdGVzPjxkYXRlPk9jdDwvZGF0ZT48L3B1Yi1kYXRlcz48L2RhdGVzPjxp
c2JuPjE4NzMtNTM0NyAoRWxlY3Ryb25pYykmI3hEOzAyNzctOTUzNiAoTGlua2luZyk8L2lzYm4+
PGFjY2Vzc2lvbi1udW0+MjM2NDI2NDY8L2FjY2Vzc2lvbi1udW0+PHVybHM+PC91cmxzPjxjdXN0
b20yPjQwNTg1MDA8L2N1c3RvbTI+PGVsZWN0cm9uaWMtcmVzb3VyY2UtbnVtPjEwLjEwMTYvai5z
b2NzY2ltZWQuMjAxMy4wNC4wMDM8L2VsZWN0cm9uaWMtcmVzb3VyY2UtbnVtPjxyZW1vdGUtZGF0
YWJhc2UtcHJvdmlkZXI+TkxNPC9yZW1vdGUtZGF0YWJhc2UtcHJvdmlkZXI+PGxhbmd1YWdlPmVu
ZzwvbGFuZ3VhZ2U+PC9yZWNvcmQ+PC9DaXRlPjxDaXRlPjxBdXRob3I+RG95bGU8L0F1dGhvcj48
WWVhcj4yMDA2PC9ZZWFyPjxSZWNOdW0+MTM4NTwvUmVjTnVtPjxyZWNvcmQ+PHJlYy1udW1iZXI+
MTM4NTwvcmVjLW51bWJlcj48Zm9yZWlnbi1rZXlzPjxrZXkgYXBwPSJFTiIgZGItaWQ9IjlmZHN0
dHJwbXBwdHAwZTJlcGM1cmE1MzJ6ZDUwc2E1YWVlciIgdGltZXN0YW1wPSIwIj4xMzg1PC9rZXk+
PC9mb3JlaWduLWtleXM+PHJlZi10eXBlIG5hbWU9IkpvdXJuYWwgQXJ0aWNsZSI+MTc8L3JlZi10
eXBlPjxjb250cmlidXRvcnM+PGF1dGhvcnM+PGF1dGhvcj5Eb3lsZSwgU2NvdHQ8L2F1dGhvcj48
YXV0aG9yPktlbGx5LVNjaHdhcnR6LCBBbGV4aWE8L2F1dGhvcj48YXV0aG9yPlNjaGxvc3NiZXJn
LCBNYXJjPC9hdXRob3I+PGF1dGhvcj5TdG9ja2FyZCwgSmVhbjwvYXV0aG9yPjwvYXV0aG9ycz48
L2NvbnRyaWJ1dG9ycz48dGl0bGVzPjx0aXRsZT5BY3RpdmUgQ29tbXVuaXR5IEVudmlyb25tZW50
cyBhbmQgSGVhbHRoOiBUaGUgUmVsYXRpb25zaGlwIG9mIFdhbGthYmxlIGFuZCBTYWZlIENvbW11
bml0aWVzIHRvIEluZGl2aWR1YWwgSGVhbHRoPC90aXRsZT48c2Vjb25kYXJ5LXRpdGxlPkpvdXJu
YWwgb2YgdGhlIEFtZXJpY2FuIFBsYW5uaW5nIEFzc29jaWF0aW9uPC9zZWNvbmRhcnktdGl0bGU+
PC90aXRsZXM+PHBlcmlvZGljYWw+PGZ1bGwtdGl0bGU+Sm91cm5hbCBvZiB0aGUgQW1lcmljYW4g
UGxhbm5pbmcgQXNzb2NpYXRpb248L2Z1bGwtdGl0bGU+PC9wZXJpb2RpY2FsPjxwYWdlcz4xOS0z
MTwvcGFnZXM+PHZvbHVtZT43Mjwvdm9sdW1lPjxudW1iZXI+MTwvbnVtYmVyPjxkYXRlcz48eWVh
cj4yMDA2PC95ZWFyPjxwdWItZGF0ZXM+PGRhdGU+MjAwNi8wMy8zMTwvZGF0ZT48L3B1Yi1kYXRl
cz48L2RhdGVzPjxwdWJsaXNoZXI+Um91dGxlZGdlPC9wdWJsaXNoZXI+PGlzYm4+MDE5NC00MzYz
PC9pc2JuPjx1cmxzPjxyZWxhdGVkLXVybHM+PHVybD5odHRwczovL2RvaS5vcmcvMTAuMTA4MC8w
MTk0NDM2MDYwODk3NjcyMTwvdXJsPjwvcmVsYXRlZC11cmxzPjwvdXJscz48ZWxlY3Ryb25pYy1y
ZXNvdXJjZS1udW0+MTAuMTA4MC8wMTk0NDM2MDYwODk3NjcyMTwvZWxlY3Ryb25pYy1yZXNvdXJj
ZS1udW0+PC9yZWNvcmQ+PC9DaXRlPjxDaXRlPjxBdXRob3I+RHVyYW5kPC9BdXRob3I+PFllYXI+
MjAxMjwvWWVhcj48UmVjTnVtPjQxMDwvUmVjTnVtPjxyZWNvcmQ+PHJlYy1udW1iZXI+NDEwPC9y
ZWMtbnVtYmVyPjxmb3JlaWduLWtleXM+PGtleSBhcHA9IkVOIiBkYi1pZD0iOWZkc3R0cnBtcHB0
cDBlMmVwYzVyYTUzMnpkNTBzYTVhZWVyIiB0aW1lc3RhbXA9IjAiPjQxMDwva2V5PjwvZm9yZWln
bi1rZXlzPjxyZWYtdHlwZSBuYW1lPSJKb3VybmFsIEFydGljbGUiPjE3PC9yZWYtdHlwZT48Y29u
dHJpYnV0b3JzPjxhdXRob3JzPjxhdXRob3I+RHVyYW5kLCBDLiBQLjwvYXV0aG9yPjxhdXRob3I+
RHVudG9uLCBHLiBGLjwvYXV0aG9yPjxhdXRob3I+U3BydWlqdC1NZXR6LCBELjwvYXV0aG9yPjxh
dXRob3I+UGVudHosIE0uIEEuPC9hdXRob3I+PC9hdXRob3JzPjwvY29udHJpYnV0b3JzPjxhdXRo
LWFkZHJlc3M+RGVwYXJ0bWVudCBvZiBQcmV2ZW50aXZlIE1lZGljaW5lLCBLZWNrIFNjaG9vbCBv
ZiBNZWRpY2luZSwgVW5pdmVyc2l0eSBvZiBTb3V0aGVybiBDYWxpZm9ybmlhLCBBbGhhbWJyYSwg
Q0EgOTE4MDMsIFVTQS4gZHVyYW5kY2FAdXNjLmVkdTwvYXV0aC1hZGRyZXNzPjx0aXRsZXM+PHRp
dGxlPkRvZXMgY29tbXVuaXR5IHR5cGUgbW9kZXJhdGUgdGhlIHJlbGF0aW9uc2hpcCBiZXR3ZWVu
IHBhcmVudCBwZXJjZXB0aW9ucyBvZiB0aGUgbmVpZ2hib3Job29kIGFuZCBwaHlzaWNhbCBhY3Rp
dml0eSBpbiBjaGlsZHJlbj88L3RpdGxlPjxzZWNvbmRhcnktdGl0bGU+QW0gSiBIZWFsdGggUHJv
bW90PC9zZWNvbmRhcnktdGl0bGU+PGFsdC10aXRsZT5BbWVyaWNhbiBqb3VybmFsIG9mIGhlYWx0
aCBwcm9tb3Rpb24gOiBBSkhQPC9hbHQtdGl0bGU+PC90aXRsZXM+PHBlcmlvZGljYWw+PGZ1bGwt
dGl0bGU+QW0gSiBIZWFsdGggUHJvbW90PC9mdWxsLXRpdGxlPjwvcGVyaW9kaWNhbD48YWx0LXBl
cmlvZGljYWw+PGZ1bGwtdGl0bGU+QW0gSiBIZWFsdGggUHJvbW90PC9mdWxsLXRpdGxlPjxhYmJy
LTE+QW1lcmljYW4gam91cm5hbCBvZiBoZWFsdGggcHJvbW90aW9uIDogQUpIUDwvYWJici0xPjwv
YWx0LXBlcmlvZGljYWw+PHBhZ2VzPjM3MS04MDwvcGFnZXM+PHZvbHVtZT4yNjwvdm9sdW1lPjxu
dW1iZXI+NjwvbnVtYmVyPjxlZGl0aW9uPjIwMTIvMDcvMDQ8L2VkaXRpb24+PGtleXdvcmRzPjxr
ZXl3b3JkPkNoaWxkPC9rZXl3b3JkPjxrZXl3b3JkPkNoaWxkIFdlbGZhcmU8L2tleXdvcmQ+PGtl
eXdvcmQ+Q29uZmlkZW5jZSBJbnRlcnZhbHM8L2tleXdvcmQ+PGtleXdvcmQ+Q3Jvc3MtU2VjdGlv
bmFsIFN0dWRpZXM8L2tleXdvcmQ+PGtleXdvcmQ+RmVtYWxlPC9rZXl3b3JkPjxrZXl3b3JkPkhl
YWx0aCBLbm93bGVkZ2UsIEF0dGl0dWRlcywgUHJhY3RpY2U8L2tleXdvcmQ+PGtleXdvcmQ+SGVh
bHRoIFByb21vdGlvbi8gbWV0aG9kczwva2V5d29yZD48a2V5d29yZD5IdW1hbnM8L2tleXdvcmQ+
PGtleXdvcmQ+TG9naXN0aWMgTW9kZWxzPC9rZXl3b3JkPjxrZXl3b3JkPk1hbGU8L2tleXdvcmQ+
PGtleXdvcmQ+TW90b3IgQWN0aXZpdHkvIHBoeXNpb2xvZ3k8L2tleXdvcmQ+PGtleXdvcmQ+TXVs
dGl2YXJpYXRlIEFuYWx5c2lzPC9rZXl3b3JkPjxrZXl3b3JkPk9kZHMgUmF0aW88L2tleXdvcmQ+
PGtleXdvcmQ+UGFyZW50cy8gcHN5Y2hvbG9neTwva2V5d29yZD48a2V5d29yZD5QZXJjZXB0aW9u
PC9rZXl3b3JkPjxrZXl3b3JkPlJlc2lkZW5jZSBDaGFyYWN0ZXJpc3RpY3MvIHN0YXRpc3RpY3Mg
JmFtcDsgbnVtZXJpY2FsIGRhdGE8L2tleXdvcmQ+PGtleXdvcmQ+U2VsZiBSZXBvcnQ8L2tleXdv
cmQ+PGtleXdvcmQ+U29jaWFsIEVudmlyb25tZW50PC9rZXl3b3JkPjxrZXl3b3JkPlNvY2lhbCBN
YXJrZXRpbmc8L2tleXdvcmQ+PGtleXdvcmQ+U29jaW9lY29ub21pYyBGYWN0b3JzPC9rZXl3b3Jk
PjxrZXl3b3JkPlVuaXRlZCBTdGF0ZXM8L2tleXdvcmQ+PGtleXdvcmQ+V2Fsa2luZy8gcGh5c2lv
bG9neTwva2V5d29yZD48L2tleXdvcmRzPjxkYXRlcz48eWVhcj4yMDEyPC95ZWFyPjxwdWItZGF0
ZXM+PGRhdGU+SnVsLUF1ZzwvZGF0ZT48L3B1Yi1kYXRlcz48L2RhdGVzPjxpc2JuPjA4OTAtMTE3
MSAoUHJpbnQpJiN4RDswODkwLTExNzEgKExpbmtpbmcpPC9pc2JuPjxhY2Nlc3Npb24tbnVtPjIy
NzQ3MzIwPC9hY2Nlc3Npb24tbnVtPjx1cmxzPjwvdXJscz48Y3VzdG9tMj40MTI0NjI0PC9jdXN0
b20yPjxlbGVjdHJvbmljLXJlc291cmNlLW51bT4xMC40Mjc4L2FqaHAuMTAwODI3LVFVQU4tMjkw
PC9lbGVjdHJvbmljLXJlc291cmNlLW51bT48cmVtb3RlLWRhdGFiYXNlLXByb3ZpZGVyPk5MTTwv
cmVtb3RlLWRhdGFiYXNlLXByb3ZpZGVyPjxsYW5ndWFnZT5lbmc8L2xhbmd1YWdlPjwvcmVjb3Jk
PjwvQ2l0ZT48Q2l0ZT48QXV0aG9yPkV2ZW5zb248L0F1dGhvcj48WWVhcj4yMDEyPC9ZZWFyPjxS
ZWNOdW0+MzUzPC9SZWNOdW0+PHJlY29yZD48cmVjLW51bWJlcj4zNTM8L3JlYy1udW1iZXI+PGZv
cmVpZ24ta2V5cz48a2V5IGFwcD0iRU4iIGRiLWlkPSI5ZmRzdHRycG1wcHRwMGUyZXBjNXJhNTMy
emQ1MHNhNWFlZXIiIHRpbWVzdGFtcD0iMCI+MzUzPC9rZXk+PC9mb3JlaWduLWtleXM+PHJlZi10
eXBlIG5hbWU9IkpvdXJuYWwgQXJ0aWNsZSI+MTc8L3JlZi10eXBlPjxjb250cmlidXRvcnM+PGF1
dGhvcnM+PGF1dGhvcj5FdmVuc29uLCBLLiBSLjwvYXV0aG9yPjxhdXRob3I+QmxvY2ssIFIuPC9h
dXRob3I+PGF1dGhvcj5EaWV6IFJvdXgsIEEuIFYuPC9hdXRob3I+PGF1dGhvcj5NY0dpbm4sIEEu
IFAuPC9hdXRob3I+PGF1dGhvcj5XZW4sIEYuPC9hdXRob3I+PGF1dGhvcj5Sb2RyaWd1ZXosIEQu
IEEuPC9hdXRob3I+PC9hdXRob3JzPjwvY29udHJpYnV0b3JzPjxhdXRoLWFkZHJlc3M+RGVwYXJ0
bWVudCBvZiBFcGlkZW1pb2xvZ3ksIEdpbGxpbmdzIFNjaG9vbCBvZiBHbG9iYWwgUHVibGljIEhl
YWx0aCwgVW5pdmVyc2l0eSBvZiBOb3J0aCBDYXJvbGluYSAtIENoYXBlbCBIaWxsLCAxMzcgRWFz
dCBGcmFua2xpbiBTdHJlZXQsIFN1aXRlIDMwNiwgQ2hhcGVsIEhpbGwsIE5DIDI3NTE0LCBVU0Eu
IGtlbGx5X2V2ZW5zb25AdW5jLmVkdTwvYXV0aC1hZGRyZXNzPjx0aXRsZXM+PHRpdGxlPkFzc29j
aWF0aW9ucyBvZiBhZHVsdCBwaHlzaWNhbCBhY3Rpdml0eSB3aXRoIHBlcmNlaXZlZCBzYWZldHkg
YW5kIHBvbGljZS1yZWNvcmRlZCBjcmltZTogdGhlIE11bHRpLWV0aG5pYyBTdHVkeSBvZiBBdGhl
cm9zY2xlcm9zaXM8L3RpdGxlPjxzZWNvbmRhcnktdGl0bGU+SW50IEogQmVoYXYgTnV0ciBQaHlz
IEFjdDwvc2Vjb25kYXJ5LXRpdGxlPjxhbHQtdGl0bGU+VGhlIGludGVybmF0aW9uYWwgam91cm5h
bCBvZiBiZWhhdmlvcmFsIG51dHJpdGlvbiBhbmQgcGh5c2ljYWwgYWN0aXZpdHk8L2FsdC10aXRs
ZT48L3RpdGxlcz48cGVyaW9kaWNhbD48ZnVsbC10aXRsZT5JbnQgSiBCZWhhdiBOdXRyIFBoeXMg
QWN0PC9mdWxsLXRpdGxlPjxhYmJyLTE+VGhlIGludGVybmF0aW9uYWwgam91cm5hbCBvZiBiZWhh
dmlvcmFsIG51dHJpdGlvbiBhbmQgcGh5c2ljYWwgYWN0aXZpdHk8L2FiYnItMT48L3BlcmlvZGlj
YWw+PGFsdC1wZXJpb2RpY2FsPjxmdWxsLXRpdGxlPkludCBKIEJlaGF2IE51dHIgUGh5cyBBY3Q8
L2Z1bGwtdGl0bGU+PGFiYnItMT5UaGUgaW50ZXJuYXRpb25hbCBqb3VybmFsIG9mIGJlaGF2aW9y
YWwgbnV0cml0aW9uIGFuZCBwaHlzaWNhbCBhY3Rpdml0eTwvYWJici0xPjwvYWx0LXBlcmlvZGlj
YWw+PHBhZ2VzPjE0NjwvcGFnZXM+PHZvbHVtZT45PC92b2x1bWU+PGVkaXRpb24+MjAxMi8xMi8x
OTwvZWRpdGlvbj48a2V5d29yZHM+PGtleXdvcmQ+QWdlZDwva2V5d29yZD48a2V5d29yZD5BZ2Vk
LCA4MCBhbmQgb3Zlcjwva2V5d29yZD48a2V5d29yZD5DaGljYWdvPC9rZXl3b3JkPjxrZXl3b3Jk
PkNyaW1lLyBzdGF0aXN0aWNzICZhbXA7IG51bWVyaWNhbCBkYXRhPC9rZXl3b3JkPjxrZXl3b3Jk
PkNyb3NzLVNlY3Rpb25hbCBTdHVkaWVzPC9rZXl3b3JkPjxrZXl3b3JkPkVudmlyb25tZW50IERl
c2lnbjwva2V5d29yZD48a2V5d29yZD5FdGhuaWMgR3JvdXBzLyBzdGF0aXN0aWNzICZhbXA7IG51
bWVyaWNhbCBkYXRhPC9rZXl3b3JkPjxrZXl3b3JkPkZlbWFsZTwva2V5d29yZD48a2V5d29yZD5I
dW1hbnM8L2tleXdvcmQ+PGtleXdvcmQ+TGVpc3VyZSBBY3Rpdml0aWVzPC9rZXl3b3JkPjxrZXl3
b3JkPkxvZ2lzdGljIE1vZGVsczwva2V5d29yZD48a2V5d29yZD5Mb25naXR1ZGluYWwgU3R1ZGll
czwva2V5d29yZD48a2V5d29yZD5NYWxlPC9rZXl3b3JkPjxrZXl3b3JkPk1pZGRsZSBBZ2VkPC9r
ZXl3b3JkPjxrZXl3b3JkPk9kZHMgUmF0aW88L2tleXdvcmQ+PGtleXdvcmQ+UG9saWNlPC9rZXl3
b3JkPjxrZXl3b3JkPlF1ZXN0aW9ubmFpcmVzPC9rZXl3b3JkPjxrZXl3b3JkPlJlc2lkZW5jZSBD
aGFyYWN0ZXJpc3RpY3M8L2tleXdvcmQ+PGtleXdvcmQ+U2FmZXR5LyBzdGFuZGFyZHM8L2tleXdv
cmQ+PGtleXdvcmQ+V2Fsa2luZy8gc3RhdGlzdGljcyAmYW1wOyBudW1lcmljYWwgZGF0YTwva2V5
d29yZD48L2tleXdvcmRzPjxkYXRlcz48eWVhcj4yMDEyPC95ZWFyPjwvZGF0ZXM+PGlzYm4+MTQ3
OS01ODY4IChFbGVjdHJvbmljKSYjeEQ7MTQ3OS01ODY4IChMaW5raW5nKTwvaXNibj48YWNjZXNz
aW9uLW51bT4yMzI0NTUyNzwvYWNjZXNzaW9uLW51bT48dXJscz48L3VybHM+PGN1c3RvbTI+MzU0
MzMwMTwvY3VzdG9tMj48ZWxlY3Ryb25pYy1yZXNvdXJjZS1udW0+MTAuMTE4Ni8xNDc5LTU4Njgt
OS0xNDY8L2VsZWN0cm9uaWMtcmVzb3VyY2UtbnVtPjxyZW1vdGUtZGF0YWJhc2UtcHJvdmlkZXI+
TkxNPC9yZW1vdGUtZGF0YWJhc2UtcHJvdmlkZXI+PGxhbmd1YWdlPmVuZzwvbGFuZ3VhZ2U+PC9y
ZWNvcmQ+PC9DaXRlPjxDaXRlPjxBdXRob3I+Rm9yc3l0aDwvQXV0aG9yPjxZZWFyPjIwMTU8L1ll
YXI+PFJlY051bT4xMzc1PC9SZWNOdW0+PHJlY29yZD48cmVjLW51bWJlcj4xMzc1PC9yZWMtbnVt
YmVyPjxmb3JlaWduLWtleXM+PGtleSBhcHA9IkVOIiBkYi1pZD0iOWZkc3R0cnBtcHB0cDBlMmVw
YzVyYTUzMnpkNTBzYTVhZWVyIiB0aW1lc3RhbXA9IjAiPjEzNzU8L2tleT48L2ZvcmVpZ24ta2V5
cz48cmVmLXR5cGUgbmFtZT0iSm91cm5hbCBBcnRpY2xlIj4xNzwvcmVmLXR5cGU+PGNvbnRyaWJ1
dG9ycz48YXV0aG9ycz48YXV0aG9yPkZvcnN5dGgsIEEuPC9hdXRob3I+PGF1dGhvcj5XYWxsLCBN
LjwvYXV0aG9yPjxhdXRob3I+Q2hvbywgVC48L2F1dGhvcj48YXV0aG9yPkxhcnNvbiwgTi48L2F1
dGhvcj48YXV0aG9yPlZhbiBSaXBlciwgRC48L2F1dGhvcj48YXV0aG9yPk5ldW1hcmstU3p0YWlu
ZXIsIEQuPC9hdXRob3I+PC9hdXRob3JzPjwvY29udHJpYnV0b3JzPjxhdXRoLWFkZHJlc3M+RGVw
YXJ0bWVudCBvZiBVcmJhbiBQbGFubmluZyBhbmQgRGVzaWduLCBIYXJ2YXJkIFVuaXZlcnNpdHks
IENhbWJyaWRnZSwgTWFzc2FjaHVzZXR0cy4gRWxlY3Ryb25pYyBhZGRyZXNzOiBhZm9yc3l0aEBn
c2QuaGFydmFyZC5lZHUuJiN4RDtEZXBhcnRtZW50IG9mIEJpb3N0YXRpc3RpY3MsIENvbHVtYmlh
IFVuaXZlcnNpdHksIE5ldyBZb3JrOyBEZXBhcnRtZW50IG9mIFBzeWNoaWF0cnksIENvbHVtYmlh
IFVuaXZlcnNpdHksIE5ldyBZb3JrLiYjeEQ7UmVzZWFyY2ggRm91bmRhdGlvbiBmb3IgTWVudGFs
IEh5Z2llbmUsIE5ldyBZb3JrLiYjeEQ7RGl2aXNpb24gb2YgRXBpZGVtaW9sb2d5IGFuZCBDb21t
dW5pdHkgSGVhbHRoLCBTY2hvb2wgb2YgUHVibGljIEhlYWx0aCwgVW5pdmVyc2l0eSBvZiBNaW5u
ZXNvdGEuJiN4RDtNaW5uZXNvdGEgUG9wdWxhdGlvbiBDZW50ZXIsIFVuaXZlcnNpdHkgb2YgTWlu
bmVzb3RhLjwvYXV0aC1hZGRyZXNzPjx0aXRsZXM+PHRpdGxlPlBlcmNlaXZlZCBhbmQgUG9saWNl
LVJlcG9ydGVkIE5laWdoYm9yaG9vZCBDcmltZTogTGlua2FnZXMgdG8gQWRvbGVzY2VudCBBY3Rp
dml0eSBCZWhhdmlvcnMgYW5kIFdlaWdodCBTdGF0dXM8L3RpdGxlPjxzZWNvbmRhcnktdGl0bGU+
SiBBZG9sZXNjIEhlYWx0aDwvc2Vjb25kYXJ5LXRpdGxlPjxhbHQtdGl0bGU+VGhlIEpvdXJuYWwg
b2YgYWRvbGVzY2VudCBoZWFsdGggOiBvZmZpY2lhbCBwdWJsaWNhdGlvbiBvZiB0aGUgU29jaWV0
eSBmb3IgQWRvbGVzY2VudCBNZWRpY2luZTwvYWx0LXRpdGxlPjwvdGl0bGVzPjxwZXJpb2RpY2Fs
PjxmdWxsLXRpdGxlPkogQWRvbGVzYyBIZWFsdGg8L2Z1bGwtdGl0bGU+PGFiYnItMT5UaGUgSm91
cm5hbCBvZiBhZG9sZXNjZW50IGhlYWx0aCA6IG9mZmljaWFsIHB1YmxpY2F0aW9uIG9mIHRoZSBT
b2NpZXR5IGZvciBBZG9sZXNjZW50IE1lZGljaW5lPC9hYmJyLTE+PC9wZXJpb2RpY2FsPjxhbHQt
cGVyaW9kaWNhbD48ZnVsbC10aXRsZT5KIEFkb2xlc2MgSGVhbHRoPC9mdWxsLXRpdGxlPjxhYmJy
LTE+VGhlIEpvdXJuYWwgb2YgYWRvbGVzY2VudCBoZWFsdGggOiBvZmZpY2lhbCBwdWJsaWNhdGlv
biBvZiB0aGUgU29jaWV0eSBmb3IgQWRvbGVzY2VudCBNZWRpY2luZTwvYWJici0xPjwvYWx0LXBl
cmlvZGljYWw+PHBhZ2VzPjIyMi04PC9wYWdlcz48dm9sdW1lPjU3PC92b2x1bWU+PG51bWJlcj4y
PC9udW1iZXI+PGVkaXRpb24+MjAxNS8wNy8yNTwvZWRpdGlvbj48a2V5d29yZHM+PGtleXdvcmQ+
QWRvbGVzY2VudDwva2V5d29yZD48a2V5d29yZD5BZG9sZXNjZW50IEJlaGF2aW9yLypwc3ljaG9s
b2d5PC9rZXl3b3JkPjxrZXl3b3JkPkJvZHkgTWFzcyBJbmRleDwva2V5d29yZD48a2V5d29yZD4q
Qm9keSBXZWlnaHQ8L2tleXdvcmQ+PGtleXdvcmQ+Q2hpbGQ8L2tleXdvcmQ+PGtleXdvcmQ+Q29t
cHV0ZXJzL3V0aWxpemF0aW9uPC9rZXl3b3JkPjxrZXl3b3JkPkNyaW1lL3BzeWNob2xvZ3kvKnN0
YXRpc3RpY3MgJmFtcDsgbnVtZXJpY2FsIGRhdGE8L2tleXdvcmQ+PGtleXdvcmQ+RXRobmljIEdy
b3Vwcy9wc3ljaG9sb2d5L3N0YXRpc3RpY3MgJmFtcDsgbnVtZXJpY2FsIGRhdGE8L2tleXdvcmQ+
PGtleXdvcmQ+RmVtYWxlPC9rZXl3b3JkPjxrZXl3b3JkPkh1bWFuczwva2V5d29yZD48a2V5d29y
ZD5NYWxlPC9rZXl3b3JkPjxrZXl3b3JkPk1pbm5lc290YS9lcGlkZW1pb2xvZ3k8L2tleXdvcmQ+
PGtleXdvcmQ+Kk1vdG9yIEFjdGl2aXR5PC9rZXl3b3JkPjxrZXl3b3JkPlBvbGljZTwva2V5d29y
ZD48a2V5d29yZD5SZXNpZGVuY2UgQ2hhcmFjdGVyaXN0aWNzL3N0YXRpc3RpY3MgJmFtcDsgbnVt
ZXJpY2FsIGRhdGE8L2tleXdvcmQ+PGtleXdvcmQ+UmlzayBGYWN0b3JzPC9rZXl3b3JkPjxrZXl3
b3JkPlNjaG9vbHM8L2tleXdvcmQ+PGtleXdvcmQ+U2V4IEZhY3RvcnM8L2tleXdvcmQ+PGtleXdv
cmQ+U29jaWFsIENsYXNzPC9rZXl3b3JkPjxrZXl3b3JkPlN0dWRlbnRzLypwc3ljaG9sb2d5L3N0
YXRpc3RpY3MgJmFtcDsgbnVtZXJpY2FsIGRhdGE8L2tleXdvcmQ+PGtleXdvcmQ+VGVsZXZpc2lv
bi91dGlsaXphdGlvbjwva2V5d29yZD48a2V5d29yZD5VcmJhbiBQb3B1bGF0aW9uPC9rZXl3b3Jk
PjxrZXl3b3JkPkFkb2xlc2NlbnRzPC9rZXl3b3JkPjxrZXl3b3JkPk5laWdoYm9yaG9vZHM8L2tl
eXdvcmQ+PGtleXdvcmQ+UGVyY2VpdmVkIGFuZCBhY3R1YWwgY3JpbWU8L2tleXdvcmQ+PGtleXdv
cmQ+UGh5c2ljYWwgYWN0aXZpdHk8L2tleXdvcmQ+PGtleXdvcmQ+U2NyZWVuIHRpbWU8L2tleXdv
cmQ+PC9rZXl3b3Jkcz48ZGF0ZXM+PHllYXI+MjAxNTwveWVhcj48cHViLWRhdGVzPjxkYXRlPkF1
ZzwvZGF0ZT48L3B1Yi1kYXRlcz48L2RhdGVzPjxpc2JuPjEwNTQtMTM5eDwvaXNibj48YWNjZXNz
aW9uLW51bT4yNjIwNjQ0NDwvYWNjZXNzaW9uLW51bT48dXJscz48L3VybHM+PGN1c3RvbTI+UE1D
NDUxNDkxMzwvY3VzdG9tMj48Y3VzdG9tNj5OSUhNUzY5Mzc2NjwvY3VzdG9tNj48ZWxlY3Ryb25p
Yy1yZXNvdXJjZS1udW0+MTAuMTAxNi9qLmphZG9oZWFsdGguMjAxNS4wNS4wMDM8L2VsZWN0cm9u
aWMtcmVzb3VyY2UtbnVtPjxyZW1vdGUtZGF0YWJhc2UtcHJvdmlkZXI+TkxNPC9yZW1vdGUtZGF0
YWJhc2UtcHJvdmlkZXI+PGxhbmd1YWdlPmVuZzwvbGFuZ3VhZ2U+PC9yZWNvcmQ+PC9DaXRlPjxD
aXRlPjxBdXRob3I+Rm9zdGVyPC9BdXRob3I+PFllYXI+MjAxNDwvWWVhcj48UmVjTnVtPjEzNzE8
L1JlY051bT48cmVjb3JkPjxyZWMtbnVtYmVyPjEzNzE8L3JlYy1udW1iZXI+PGZvcmVpZ24ta2V5
cz48a2V5IGFwcD0iRU4iIGRiLWlkPSI5ZmRzdHRycG1wcHRwMGUyZXBjNXJhNTMyemQ1MHNhNWFl
ZXIiIHRpbWVzdGFtcD0iMCI+MTM3MTwva2V5PjwvZm9yZWlnbi1rZXlzPjxyZWYtdHlwZSBuYW1l
PSJKb3VybmFsIEFydGljbGUiPjE3PC9yZWYtdHlwZT48Y29udHJpYnV0b3JzPjxhdXRob3JzPjxh
dXRob3I+Rm9zdGVyLCBTLjwvYXV0aG9yPjxhdXRob3I+S251aW1hbiwgTS48L2F1dGhvcj48YXV0
aG9yPlZpbGxhbnVldmEsIEsuPC9hdXRob3I+PGF1dGhvcj5Xb29kLCBMLjwvYXV0aG9yPjxhdXRo
b3I+Q2hyaXN0aWFuLCBILjwvYXV0aG9yPjxhdXRob3I+R2lsZXMtQ29ydGksIEIuPC9hdXRob3I+
PC9hdXRob3JzPjwvY29udHJpYnV0b3JzPjxhdXRoLWFkZHJlc3M+Q2VudHJlIGZvciB0aGUgQnVp
bHQgRW52aXJvbm1lbnQgYW5kIEhlYWx0aCwgU2Nob29sIG9mIFBvcHVsYXRpb24gSGVhbHRoLCBU
aGUgVW5pdmVyc2l0eSBvZiBXZXN0ZXJuIEF1c3RyYWxpYSwgMzUgU3RpcmxpbmcgSGlnaHdheSwg
Q3Jhd2xleSwgV0EsIDYwMDksIEF1c3RyYWxpYS4gc2FyYWguZm9zdGVyQHV3YS5lZHUuYXUuJiN4
RDtDZW50cmUgZm9yIHRoZSBCdWlsdCBFbnZpcm9ubWVudCBhbmQgSGVhbHRoLCBTY2hvb2wgb2Yg
UG9wdWxhdGlvbiBIZWFsdGgsIFRoZSBVbml2ZXJzaXR5IG9mIFdlc3Rlcm4gQXVzdHJhbGlhLCAz
NSBTdGlybGluZyBIaWdod2F5LCBDcmF3bGV5LCBXQSwgNjAwOSwgQXVzdHJhbGlhLiBNYXR0aGV3
LktudWltYW5AdXdhLmVkdS5hdS4mI3hEO01jQ2F1Z2hleSBWaWNIZWFsdGggQ2VudHJlIGZvciBD
b21tdW5pdHkgV2VsbGJlaW5nLCBNZWxib3VybmUgU2Nob29sIG9mIFBvcHVsYXRpb24gYW5kIEds
b2JhbCBIZWFsdGgsIFVuaXZlcnNpdHkgb2YgTWVsYm91cm5lLCBNZWxib3VybmUsIFZpY3Rvcmlh
LCAzMDEwLCBBdXN0cmFsaWEuIGsudmlsbGFudWV2YUB1bmltZWxiLmVkdS5hdS4mI3hEO0NlbnRy
ZSBmb3IgdGhlIEJ1aWx0IEVudmlyb25tZW50IGFuZCBIZWFsdGgsIFNjaG9vbCBvZiBQb3B1bGF0
aW9uIEhlYWx0aCwgVGhlIFVuaXZlcnNpdHkgb2YgV2VzdGVybiBBdXN0cmFsaWEsIDM1IFN0aXJs
aW5nIEhpZ2h3YXksIENyYXdsZXksIFdBLCA2MDA5LCBBdXN0cmFsaWEuIGxpc2Eud29vZEB1d2Eu
ZWR1LmF1LiYjeEQ7Q2VudHJlIGZvciB0aGUgQnVpbHQgRW52aXJvbm1lbnQgYW5kIEhlYWx0aCwg
U2Nob29sIG9mIFBvcHVsYXRpb24gSGVhbHRoLCBUaGUgVW5pdmVyc2l0eSBvZiBXZXN0ZXJuIEF1
c3RyYWxpYSwgMzUgU3RpcmxpbmcgSGlnaHdheSwgQ3Jhd2xleSwgV0EsIDYwMDksIEF1c3RyYWxp
YS4gSGF5bGV5LmNocmlzdGlhbkB1d2EuZWR1LmF1LiYjeEQ7VGVsZXRob24gSW5zdGl0dXRlIGZv
ciBDaGlsZCBIZWFsdGggUmVzZWFyY2gsIFRoZSBVbml2ZXJzaXR5IG9mIFdlc3Rlcm4gQXVzdHJh
bGlhLCAzNSBTdGlybGluZyBIaWdod2F5LCBDcmF3bGV5LCBXQSwgNjAwOSwgQXVzdHJhbGlhLiBI
YXlsZXkuY2hyaXN0aWFuQHV3YS5lZHUuYXUuJiN4RDtNY0NhdWdoZXkgVmljSGVhbHRoIENlbnRy
ZSBmb3IgQ29tbXVuaXR5IFdlbGxiZWluZywgTWVsYm91cm5lIFNjaG9vbCBvZiBQb3B1bGF0aW9u
IGFuZCBHbG9iYWwgSGVhbHRoLCBVbml2ZXJzaXR5IG9mIE1lbGJvdXJuZSwgTWVsYm91cm5lLCBW
aWN0b3JpYSwgMzAxMCwgQXVzdHJhbGlhLiBiLmdpbGVzLWNvcnRpQHVuaW1lbGIuZWR1LmF1Ljwv
YXV0aC1hZGRyZXNzPjx0aXRsZXM+PHRpdGxlPkRvZXMgd2Fsa2FibGUgbmVpZ2hib3VyaG9vZCBk
ZXNpZ24gaW5mbHVlbmNlIHRoZSBhc3NvY2lhdGlvbiBiZXR3ZWVuIG9iamVjdGl2ZSBjcmltZSBh
bmQgd2Fsa2luZz88L3RpdGxlPjxzZWNvbmRhcnktdGl0bGU+SW50IEogQmVoYXYgTnV0ciBQaHlz
IEFjdDwvc2Vjb25kYXJ5LXRpdGxlPjxhbHQtdGl0bGU+VGhlIGludGVybmF0aW9uYWwgam91cm5h
bCBvZiBiZWhhdmlvcmFsIG51dHJpdGlvbiBhbmQgcGh5c2ljYWwgYWN0aXZpdHk8L2FsdC10aXRs
ZT48L3RpdGxlcz48cGVyaW9kaWNhbD48ZnVsbC10aXRsZT5JbnQgSiBCZWhhdiBOdXRyIFBoeXMg
QWN0PC9mdWxsLXRpdGxlPjxhYmJyLTE+VGhlIGludGVybmF0aW9uYWwgam91cm5hbCBvZiBiZWhh
dmlvcmFsIG51dHJpdGlvbiBhbmQgcGh5c2ljYWwgYWN0aXZpdHk8L2FiYnItMT48L3Blcn==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aW9kaWNhbD48YWx0LXBlcmlvZGljYWw+PGZ1bGwtdGl0bGU+SW50IEogQmVoYXYgTnV0ciBQaHlz
IEFjdDwvZnVsbC10aXRsZT48YWJici0xPlRoZSBpbnRlcm5hdGlvbmFsIGpvdXJuYWwgb2YgYmVo
YXZpb3JhbCBudXRyaXRpb24gYW5kIHBoeXNpY2FsIGFjdGl2aXR5PC9hYmJyLTE+PC9hbHQtcGVy
aW9kaWNhbD48cGFnZXM+MTAwPC9wYWdlcz48dm9sdW1lPjExPC92b2x1bWU+PGVkaXRpb24+MjAx
NC8wNy8zMDwvZWRpdGlvbj48a2V5d29yZHM+PGtleXdvcmQ+QWR1bHQ8L2tleXdvcmQ+PGtleXdv
cmQ+QWdlZDwva2V5d29yZD48a2V5d29yZD4qQ3JpbWU8L2tleXdvcmQ+PGtleXdvcmQ+Q3Jvc3Mt
U2VjdGlvbmFsIFN0dWRpZXM8L2tleXdvcmQ+PGtleXdvcmQ+KkVudmlyb25tZW50IERlc2lnbjwv
a2V5d29yZD48a2V5d29yZD5GZW1hbGU8L2tleXdvcmQ+PGtleXdvcmQ+SGVhbHRoIFN1cnZleXM8
L2tleXdvcmQ+PGtleXdvcmQ+SHVtYW5zPC9rZXl3b3JkPjxrZXl3b3JkPkxpbmVhciBNb2RlbHM8
L2tleXdvcmQ+PGtleXdvcmQ+TWFsZTwva2V5d29yZD48a2V5d29yZD5NaWRkbGUgQWdlZDwva2V5
d29yZD48a2V5d29yZD4qUmVzaWRlbmNlIENoYXJhY3RlcmlzdGljczwva2V5d29yZD48a2V5d29y
ZD5Tb2NpYWwgRW52aXJvbm1lbnQ8L2tleXdvcmQ+PGtleXdvcmQ+U29jaW9lY29ub21pYyBGYWN0
b3JzPC9rZXl3b3JkPjxrZXl3b3JkPipXYWxraW5nPC9rZXl3b3JkPjxrZXl3b3JkPldlc3Rlcm4g
QXVzdHJhbGlhPC9rZXl3b3JkPjwva2V5d29yZHM+PGRhdGVzPjx5ZWFyPjIwMTQ8L3llYXI+PHB1
Yi1kYXRlcz48ZGF0ZT5KdWwgMjY8L2RhdGU+PC9wdWItZGF0ZXM+PC9kYXRlcz48aXNibj4xNDc5
LTU4Njg8L2lzYm4+PGFjY2Vzc2lvbi1udW0+MjUwNjM5OTg8L2FjY2Vzc2lvbi1udW0+PHVybHM+
PC91cmxzPjxjdXN0b20yPlBNQzQ0MjIzMzk8L2N1c3RvbTI+PGVsZWN0cm9uaWMtcmVzb3VyY2Ut
bnVtPjEwLjExODYvczEyOTY2LTAxNC0wMTAwLTU8L2VsZWN0cm9uaWMtcmVzb3VyY2UtbnVtPjxy
ZW1vdGUtZGF0YWJhc2UtcHJvdmlkZXI+TkxNPC9yZW1vdGUtZGF0YWJhc2UtcHJvdmlkZXI+PGxh
bmd1YWdlPmVuZzwvbGFuZ3VhZ2U+PC9yZWNvcmQ+PC9DaXRlPjxDaXRlPjxBdXRob3I+Rm9zdGVy
PC9BdXRob3I+PFllYXI+MjAxNjwvWWVhcj48UmVjTnVtPjEzOTU8L1JlY051bT48cmVjb3JkPjxy
ZWMtbnVtYmVyPjEzOTU8L3JlYy1udW1iZXI+PGZvcmVpZ24ta2V5cz48a2V5IGFwcD0iRU4iIGRi
LWlkPSI5ZmRzdHRycG1wcHRwMGUyZXBjNXJhNTMyemQ1MHNhNWFlZXIiIHRpbWVzdGFtcD0iMCI+
MTM5NTwva2V5PjwvZm9yZWlnbi1rZXlzPjxyZWYtdHlwZSBuYW1lPSJKb3VybmFsIEFydGljbGUi
PjE3PC9yZWYtdHlwZT48Y29udHJpYnV0b3JzPjxhdXRob3JzPjxhdXRob3I+Rm9zdGVyLCBTLjwv
YXV0aG9yPjxhdXRob3I+SG9vcGVyLCBQLjwvYXV0aG9yPjxhdXRob3I+S251aW1hbiwgTS48L2F1
dGhvcj48YXV0aG9yPkNocmlzdGlhbiwgSC48L2F1dGhvcj48YXV0aG9yPkJ1bGwsIEYuPC9hdXRo
b3I+PGF1dGhvcj5HaWxlcy1Db3J0aSwgQi48L2F1dGhvcj48L2F1dGhvcnM+PC9jb250cmlidXRv
cnM+PGF1dGgtYWRkcmVzcz5DZW50cmUgZm9yIHRoZSBCdWlsdCBFbnZpcm9ubWVudCBhbmQgSGVh
bHRoLCBTY2hvb2wgb2YgU3BvcnQgU2NpZW5jZSwgRXhlcmNpc2UgJmFtcDsgSGVhbHRoIGFuZCBT
Y2hvb2wgb2YgRWFydGggJmFtcDsgRW52aXJvbm1lbnQsIFRoZSBVbml2ZXJzaXR5IG9mIFdlc3Rl
cm4gQXVzdHJhbGlhIChNMDg3KSwgMzUgU3RpcmxpbmcgSGlnaHdheSwgQ3Jhd2xleSwgV0EsIDYw
MDksIEF1c3RyYWxpYS4gc2FyYWguZm9zdGVyQHV3YS5lZHUuYXUuJiN4RDtDZW50cmUgZm9yIHRo
ZSBCdWlsdCBFbnZpcm9ubWVudCBhbmQgSGVhbHRoLCBTY2hvb2wgb2YgU3BvcnQgU2NpZW5jZSwg
RXhlcmNpc2UgJmFtcDsgSGVhbHRoIGFuZCBTY2hvb2wgb2YgRWFydGggJmFtcDsgRW52aXJvbm1l
bnQsIFRoZSBVbml2ZXJzaXR5IG9mIFdlc3Rlcm4gQXVzdHJhbGlhIChNMDg3KSwgMzUgU3Rpcmxp
bmcgSGlnaHdheSwgQ3Jhd2xleSwgV0EsIDYwMDksIEF1c3RyYWxpYS4gcGF1bGEuaG9vcGVyQHV3
YS5lZHUuYXUuJiN4RDtTY2hvb2wgb2YgUG9wdWxhdGlvbiBIZWFsdGgsIFRoZSBVbml2ZXJzaXR5
IG9mIFdlc3Rlcm4gQXVzdHJhbGlhLCAzNSBTdGlybGluZyBIaWdod2F5LCBDcmF3bGV5LCBXQSwg
NjAwOSwgQXVzdHJhbGlhLiBtYXR0aGV3LmtudWltYW5AdXdhLmVkdS5hdS4mI3hEO1NjaG9vbCBv
ZiBQb3B1bGF0aW9uIEhlYWx0aCwgVGhlIFVuaXZlcnNpdHkgb2YgV2VzdGVybiBBdXN0cmFsaWEs
IDM1IFN0aXJsaW5nIEhpZ2h3YXksIENyYXdsZXksIFdBLCA2MDA5LCBBdXN0cmFsaWEuIGhheWxl
eS5jaHJpc3RpYW5AdXdhLmVkdS5hdS4mI3hEO0NlbnRyZSBmb3IgdGhlIEJ1aWx0IEVudmlyb25t
ZW50IGFuZCBIZWFsdGgsIFNjaG9vbCBvZiBTcG9ydCBTY2llbmNlLCBFeGVyY2lzZSAmYW1wOyBI
ZWFsdGggYW5kIFNjaG9vbCBvZiBFYXJ0aCAmYW1wOyBFbnZpcm9ubWVudCwgVGhlIFVuaXZlcnNp
dHkgb2YgV2VzdGVybiBBdXN0cmFsaWEgKE0wODcpLCAzNSBTdGlybGluZyBIaWdod2F5LCBDcmF3
bGV5LCBXQSwgNjAwOSwgQXVzdHJhbGlhLiBmaW9uYS5idWxsQHV3YS5lZHUuYXUuJiN4RDtNY0Nh
dWdoZXkgVmljSGVhbHRoIENlbnRyZSBmb3IgQ29tbXVuaXR5IFdlbGxiZWluZywgTWVsYm91cm5l
IFNjaG9vbCBvZiBQb3B1bGF0aW9uIEhlYWx0aCwgVW5pdmVyc2l0eSBvZiBNZWxib3VybmUsIE1l
bGJvdXJuZSwgQXVzdHJhbGlhLiBiLmdpbGVzLWNvcnRpQHVuaW1lbGIuZWR1LmF1LjwvYXV0aC1h
ZGRyZXNzPjx0aXRsZXM+PHRpdGxlPlNhZmUgUkVTSURlbnRpYWwgRW52aXJvbm1lbnRzPyBBIGxv
bmdpdHVkaW5hbCBhbmFseXNpcyBvZiB0aGUgaW5mbHVlbmNlIG9mIGNyaW1lLXJlbGF0ZWQgc2Fm
ZXR5IG9uIHdhbGtpbmc8L3RpdGxlPjxzZWNvbmRhcnktdGl0bGU+SW50IEogQmVoYXYgTnV0ciBQ
aHlzIEFjdDwvc2Vjb25kYXJ5LXRpdGxlPjxhbHQtdGl0bGU+VGhlIGludGVybmF0aW9uYWwgam91
cm5hbCBvZiBiZWhhdmlvcmFsIG51dHJpdGlvbiBhbmQgcGh5c2ljYWwgYWN0aXZpdHk8L2FsdC10
aXRsZT48L3RpdGxlcz48cGVyaW9kaWNhbD48ZnVsbC10aXRsZT5JbnQgSiBCZWhhdiBOdXRyIFBo
eXMgQWN0PC9mdWxsLXRpdGxlPjxhYmJyLTE+VGhlIGludGVybmF0aW9uYWwgam91cm5hbCBvZiBi
ZWhhdmlvcmFsIG51dHJpdGlvbiBhbmQgcGh5c2ljYWwgYWN0aXZpdHk8L2FiYnItMT48L3Blcmlv
ZGljYWw+PGFsdC1wZXJpb2RpY2FsPjxmdWxsLXRpdGxlPkludCBKIEJlaGF2IE51dHIgUGh5cyBB
Y3Q8L2Z1bGwtdGl0bGU+PGFiYnItMT5UaGUgaW50ZXJuYXRpb25hbCBqb3VybmFsIG9mIGJlaGF2
aW9yYWwgbnV0cml0aW9uIGFuZCBwaHlzaWNhbCBhY3Rpdml0eTwvYWJici0xPjwvYWx0LXBlcmlv
ZGljYWw+PHBhZ2VzPjIyPC9wYWdlcz48dm9sdW1lPjEzPC92b2x1bWU+PGVkaXRpb24+MjAxNi8w
Mi8xODwvZWRpdGlvbj48a2V5d29yZHM+PGtleXdvcmQ+QWR1bHQ8L2tleXdvcmQ+PGtleXdvcmQ+
QXVzdHJhbGlhPC9rZXl3b3JkPjxrZXl3b3JkPkNyaW1lLypzdGF0aXN0aWNzICZhbXA7IG51bWVy
aWNhbCBkYXRhPC9rZXl3b3JkPjxrZXl3b3JkPkNyb3NzLVNlY3Rpb25hbCBTdHVkaWVzPC9rZXl3
b3JkPjxrZXl3b3JkPkVudmlyb25tZW50IERlc2lnbi8qc3RhdGlzdGljcyAmYW1wOyBudW1lcmlj
YWwgZGF0YTwva2V5d29yZD48a2V5d29yZD5GZW1hbGU8L2tleXdvcmQ+PGtleXdvcmQ+Rm9sbG93
LVVwIFN0dWRpZXM8L2tleXdvcmQ+PGtleXdvcmQ+SGVhbHRoIEJlaGF2aW9yPC9rZXl3b3JkPjxr
ZXl3b3JkPkh1bWFuczwva2V5d29yZD48a2V5d29yZD5Mb25naXR1ZGluYWwgU3R1ZGllczwva2V5
d29yZD48a2V5d29yZD5NYWxlPC9rZXl3b3JkPjxrZXl3b3JkPlByb3NwZWN0aXZlIFN0dWRpZXM8
L2tleXdvcmQ+PGtleXdvcmQ+UmVzaWRlbmNlIENoYXJhY3RlcmlzdGljcy8qc3RhdGlzdGljcyAm
YW1wOyBudW1lcmljYWwgZGF0YTwva2V5d29yZD48a2V5d29yZD5TYWZldHkvKnN0YXRpc3RpY3Mg
JmFtcDsgbnVtZXJpY2FsIGRhdGE8L2tleXdvcmQ+PGtleXdvcmQ+U3VydmV5cyBhbmQgUXVlc3Rp
b25uYWlyZXM8L2tleXdvcmQ+PGtleXdvcmQ+V2Fsa2luZy8qc3RhdGlzdGljcyAmYW1wOyBudW1l
cmljYWwgZGF0YTwva2V5d29yZD48L2tleXdvcmRzPjxkYXRlcz48eWVhcj4yMDE2PC95ZWFyPjxw
dWItZGF0ZXM+PGRhdGU+RmViIDE2PC9kYXRlPjwvcHViLWRhdGVzPjwvZGF0ZXM+PGlzYm4+MTQ3
OS01ODY4PC9pc2JuPjxhY2Nlc3Npb24tbnVtPjI2ODc5ODI2PC9hY2Nlc3Npb24tbnVtPjx1cmxz
PjwvdXJscz48Y3VzdG9tMj5QTUM0NzU1MDA0PC9jdXN0b20yPjxlbGVjdHJvbmljLXJlc291cmNl
LW51bT4xMC4xMTg2L3MxMjk2Ni0wMTYtMDM0My00PC9lbGVjdHJvbmljLXJlc291cmNlLW51bT48
cmVtb3RlLWRhdGFiYXNlLXByb3ZpZGVyPk5MTTwvcmVtb3RlLWRhdGFiYXNlLXByb3ZpZGVyPjxs
YW5ndWFnZT5lbmc8L2xhbmd1YWdlPjwvcmVjb3JkPjwvQ2l0ZT48Q2l0ZT48QXV0aG9yPkdvbWVz
PC9BdXRob3I+PFllYXI+MjAxNjwvWWVhcj48UmVjTnVtPjEzNzA8L1JlY051bT48cmVjb3JkPjxy
ZWMtbnVtYmVyPjEzNzA8L3JlYy1udW1iZXI+PGZvcmVpZ24ta2V5cz48a2V5IGFwcD0iRU4iIGRi
LWlkPSI5ZmRzdHRycG1wcHRwMGUyZXBjNXJhNTMyemQ1MHNhNWFlZXIiIHRpbWVzdGFtcD0iMCI+
MTM3MDwva2V5PjwvZm9yZWlnbi1rZXlzPjxyZWYtdHlwZSBuYW1lPSJKb3VybmFsIEFydGljbGUi
PjE3PC9yZWYtdHlwZT48Y29udHJpYnV0b3JzPjxhdXRob3JzPjxhdXRob3I+R29tZXMsIEMuIFMu
PC9hdXRob3I+PGF1dGhvcj5NYXRvemluaG9zLCBGLiBQLjwvYXV0aG9yPjxhdXRob3I+TWVuZGVz
LCBMLiBMLjwvYXV0aG9yPjxhdXRob3I+UGVzc29hLCBNLiBDLjwvYXV0aG9yPjxhdXRob3I+VmVs
YXNxdWV6LU1lbGVuZGV6LCBHLjwvYXV0aG9yPjwvYXV0aG9ycz48L2NvbnRyaWJ1dG9ycz48YXV0
aC1hZGRyZXNzPlVuaXZlcnNpZGFkZSBGZWRlcmFsIGRlIE1pbmFzIEdlcmFpcywgRGVwYXJ0bWVu
dCBvZiBNYXRlcm5hbCBhbmQgQ2hpbGQgTnVyc2luZyBhbmQgUHVibGljIEhlYWx0aCwgQXYuIEFs
ZnJlZG8gQmFsZW5hLCAxOTAsIFNhbnRhIEVmaWdlbmlhLCAzMDEzMC0xMDAgQmVsbyBIb3Jpem9u
dGUsIE1pbmFzIEdlcmFpcywgQnJhemlsLiYjeEQ7VW5pdmVyc2lkYWRlIEZlZGVyYWwgZGUgTWlu
YXMgR2VyYWlzLCBEZXBhcnRtZW50IG9mIE51dHJpdGlvbiwgQXYuIEFsZnJlZG8gQmFsZW5hLCAx
OTAsIFNhbnRhIEVmaWdlbmlhLCAzMDEzMC0xMDAgQmVsbyBIb3Jpem9udGUsIE1pbmFzIEdlcmFp
cywgQnJhemlsLiYjeEQ7VW5pdmVyc2lkYWRlIEZlZGVyYWwgZGUgT3VybyBQcmV0bywgRGVwYXJ0
bWVudCBvZiBDbGluaWNhbCBhbmQgU29jaWFsIE51dHJpdGlvbiwgUi4gRGlvZ28gZGUgVmFzY29u
Y2Vsb3MsIDEyMiwgUGlsYXIsIDM1NDAwLTAwMCwgT3VybyBQcmV0bywgTWluYXMgR2VyYWlzLCBC
cmF6aWwuPC9hdXRoLWFkZHJlc3M+PHRpdGxlcz48dGl0bGU+UGh5c2ljYWwgYW5kIFNvY2lhbCBF
bnZpcm9ubWVudCBBcmUgQXNzb2NpYXRlZCB0byBMZWlzdXJlIFRpbWUgUGh5c2ljYWwgQWN0aXZp
dHkgaW4gQWR1bHRzIG9mIGEgQnJhemlsaWFuIENpdHk6IEEgQ3Jvc3MtU2VjdGlvbmFsIFN0dWR5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TAw
MTc8L3BhZ2VzPjx2b2x1bWU+MTE8L3ZvbHVtZT48bnVtYmVyPjI8L251bWJlcj48ZWRpdGlvbj4y
MDE2LzAyLzI2PC9lZGl0aW9uPjxrZXl3b3Jkcz48a2V5d29yZD5BZHVsdDwva2V5d29yZD48a2V5
d29yZD5CcmF6aWw8L2tleXdvcmQ+PGtleXdvcmQ+KkNpdGllczwva2V5d29yZD48a2V5d29yZD5D
cm9zcy1TZWN0aW9uYWwgU3R1ZGllczwva2V5d29yZD48a2V5d29yZD4qRW52aXJvbm1lbnQ8L2tl
eXdvcmQ+PGtleXdvcmQ+RW52aXJvbm1lbnQgRGVzaWduPC9rZXl3b3JkPjxrZXl3b3JkPkZlbWFs
ZTwva2V5d29yZD48a2V5d29yZD5IZWFsdGggUHJvbW90aW9uPC9rZXl3b3JkPjxrZXl3b3JkPkh1
bWFuczwva2V5d29yZD48a2V5d29yZD4qTGVpc3VyZSBBY3Rpdml0aWVzPC9rZXl3b3JkPjxrZXl3
b3JkPk1hbGU8L2tleXdvcmQ+PGtleXdvcmQ+TWlkZGxlIEFnZWQ8L2tleXdvcmQ+PGtleXdvcmQ+
Kk1vdG9yIEFjdGl2aXR5PC9rZXl3b3JkPjxrZXl3b3JkPlBvcHVsYXRpb24gRGVuc2l0eTwva2V5
d29yZD48a2V5d29yZD5SZXNpZGVuY2UgQ2hhcmFjdGVyaXN0aWNzPC9rZXl3b3JkPjxrZXl3b3Jk
PipTb2NpYWwgRW52aXJvbm1lbnQ8L2tleXdvcmQ+PGtleXdvcmQ+U29jaW9lY29ub21pYyBGYWN0
b3JzPC9rZXl3b3JkPjwva2V5d29yZHM+PGRhdGVzPjx5ZWFyPjIwMTY8L3llYXI+PC9kYXRlcz48
aXNibj4xOTMyLTYyMDM8L2lzYm4+PGFjY2Vzc2lvbi1udW0+MjY5MTUwOTE8L2FjY2Vzc2lvbi1u
dW0+PHVybHM+PC91cmxzPjxjdXN0b20yPlBNQzQ3NjcyMzE8L2N1c3RvbTI+PGVsZWN0cm9uaWMt
cmVzb3VyY2UtbnVtPjEwLjEzNzEvam91cm5hbC5wb25lLjAxNTAwMTc8L2VsZWN0cm9uaWMtcmVz
b3VyY2UtbnVtPjxyZW1vdGUtZGF0YWJhc2UtcHJvdmlkZXI+TkxNPC9yZW1vdGUtZGF0YWJhc2Ut
cHJvdmlkZXI+PGxhbmd1YWdlPmVuZzwvbGFuZ3VhZ2U+PC9yZWNvcmQ+PC9DaXRlPjxDaXRlPjxB
dXRob3I+R3Jhemlvc2U8L0F1dGhvcj48WWVhcj4yMDE2PC9ZZWFyPjxSZWNOdW0+MTM5NjwvUmVj
TnVtPjxyZWNvcmQ+PHJlYy1udW1iZXI+MTM5NjwvcmVjLW51bWJlcj48Zm9yZWlnbi1rZXlzPjxr
ZXkgYXBwPSJFTiIgZGItaWQ9IjlmZHN0dHJwbXBwdHAwZTJlcGM1cmE1MzJ6ZDUwc2E1YWVlciIg
dGltZXN0YW1wPSIwIj4xMzk2PC9rZXk+PC9mb3JlaWduLWtleXM+PHJlZi10eXBlIG5hbWU9Ikpv
dXJuYWwgQXJ0aWNsZSI+MTc8L3JlZi10eXBlPjxjb250cmlidXRvcnM+PGF1dGhvcnM+PGF1dGhv
cj5HcmF6aW9zZSwgTS4gTS48L2F1dGhvcj48YXV0aG9yPkdyYXksIEguIEwuPC9hdXRob3I+PGF1
dGhvcj5RdWlubiwgSi48L2F1dGhvcj48YXV0aG9yPlJ1bmRsZSwgQS4gRy48L2F1dGhvcj48YXV0
aG9yPkNvbnRlbnRvLCBJLiBSLjwvYXV0aG9yPjxhdXRob3I+S29jaCwgUC4gQS48L2F1dGhvcj48
L2F1dGhvcnM+PC9jb250cmlidXRvcnM+PGF1dGgtYWRkcmVzcz5EZXBhcnRtZW50IG9mIEhlYWx0
aCBhbmQgQmVoYXZpb3IgU3R1ZGllcywgVGVhY2hlcnMgQ29sbGVnZSBDb2x1bWJpYSBVbml2ZXJz
aXR5LCA1MjUgVyAxMjB0aCBTdCwgQm94IDEzNywgTmV3IFlvcmssIE5ZIDEwMDI3LiBFLW1haWw6
IG1tZzIxOThAdGMuY29sdW1iaWEuZWR1LiYjeEQ7VGVhY2hlcnMgQ29sbGVnZSBDb2x1bWJpYSBV
bml2ZXJzaXR5LCBOZXcgWW9yaywgTmV3IFlvcmsuJiN4RDtUaGUgSW5zdGl0dXRlIGZvciBTb2Np
YWwgYW5kIEVjb25vbWljIFJlc2VhcmNoIGFuZCBQb2xpY3kgQnVpbHQgRW52aXJvbm1lbnQgYW5k
IEhlYWx0aCBXb3JraW5nIEdyb3VwLCBDb2x1bWJpYSBVbml2ZXJzaXR5LCBOZXcgWW9yaywgTmV3
IFlvcmsuJiN4RDtDb2x1bWJpYSBVbml2ZXJzaXR5IE1haWxtYW4gU2Nob29sIG9mIFB1YmxpYyBI
ZWFsdGgsIE5ldyBZb3JrLCBOZXcgWW9yay48L2F1dGgtYWRkcmVzcz48dGl0bGVzPjx0aXRsZT5B
c3NvY2lhdGlvbiBCZXR3ZWVuIHRoZSBCdWlsdCBFbnZpcm9ubWVudCBpbiBTY2hvb2wgTmVpZ2hi
b3Job29kcyBXaXRoIFBoeXNpY2FsIEFjdGl2aXR5IEFtb25nIE5ldyBZb3JrIENpdHkgQ2hpbGRy
ZW4sIDIwMTI8L3RpdGxlPjxzZWNvbmRhcnktdGl0bGU+UHJldiBDaHJvbmljIERpczwvc2Vjb25k
YXJ5LXRpdGxlPjxhbHQtdGl0bGU+UHJldmVudGluZyBjaHJvbmljIGRpc2Vhc2U8L2FsdC10aXRs
ZT48L3RpdGxlcz48cGVyaW9kaWNhbD48ZnVsbC10aXRsZT5QcmV2IENocm9uaWMgRGlzPC9mdWxs
LXRpdGxlPjxhYmJyLTE+UHJldmVudGluZyBjaHJvbmljIGRpc2Vhc2U8L2FiYnItMT48L3Blcmlv
ZGljYWw+PGFsdC1wZXJpb2RpY2FsPjxmdWxsLXRpdGxlPlByZXYgQ2hyb25pYyBEaXM8L2Z1bGwt
dGl0bGU+PGFiYnItMT5QcmV2ZW50aW5nIGNocm9uaWMgZGlzZWFzZTwvYWJici0xPjwvYWx0LXBl
cmlvZGljYWw+PHBhZ2VzPkUxMTA8L3BhZ2VzPjx2b2x1bWU+MTM8L3ZvbHVtZT48ZWRpdGlvbj4y
MDE2LzA4LzE5PC9lZGl0aW9uPjxrZXl3b3Jkcz48a2V5d29yZD5Cb2R5IE1hc3MgSW5kZXg8L2tl
eXdvcmQ+PGtleXdvcmQ+Q2hpbGQ8L2tleXdvcmQ+PGtleXdvcmQ+Q3JpbWUvc3RhdGlzdGljcyAm
YW1wOyBudW1lcmljYWwgZGF0YTwva2V5d29yZD48a2V5d29yZD5Dcm9zcy1TZWN0aW9uYWwgU3R1
ZGllczwva2V5d29yZD48a2V5d29yZD4qRW52aXJvbm1lbnQgRGVzaWduPC9rZXl3b3JkPjxrZXl3
b3JkPipFeGVyY2lzZTwva2V5d29yZD48a2V5d29yZD5GZW1hbGU8L2tleXdvcmQ+PGtleXdvcmQ+
SHVtYW5zPC9rZXl3b3JkPjxrZXl3b3JkPk1hbGU8L2tleXdvcmQ+PGtleXdvcmQ+TmV3IFlvcmsg
Q2l0eTwva2V5d29yZD48a2V5d29yZD5QZWRpYXRyaWMgT2Jlc2l0eS8qcHJldmVudGlvbiAmYW1w
OyBjb250cm9sPC9rZXl3b3JkPjxrZXl3b3JkPipSZXNpZGVuY2UgQ2hhcmFjdGVyaXN0aWNzPC9r
ZXl3b3JkPjxrZXl3b3JkPlNjaG9vbHM8L2tleXdvcmQ+PGtleXdvcmQ+U3R1ZGVudHM8L2tleXdv
cmQ+PGtleXdvcmQ+VHJhbnNwb3J0YXRpb248L2tleXdvcmQ+PC9rZXl3b3Jkcz48ZGF0ZXM+PHll
YXI+MjAxNjwveWVhcj48cHViLWRhdGVzPjxkYXRlPkF1ZyAxODwvZGF0ZT48L3B1Yi1kYXRlcz48
L2RhdGVzPjxpc2JuPjE1NDUtMTE1MTwvaXNibj48YWNjZXNzaW9uLW51bT4yNzUzNjkwMjwvYWNj
ZXNzaW9uLW51bT48dXJscz48L3VybHM+PGN1c3RvbTI+UE1DNDk5MzEyMDwvY3VzdG9tMj48ZWxl
Y3Ryb25pYy1yZXNvdXJjZS1udW0+MTAuNTg4OC9wY2QxMy4xNTA1ODE8L2VsZWN0cm9uaWMtcmVz
b3VyY2UtbnVtPjxyZW1vdGUtZGF0YWJhc2UtcHJvdmlkZXI+TkxNPC9yZW1vdGUtZGF0YWJhc2Ut
cHJvdmlkZXI+PGxhbmd1YWdlPmVuZzwvbGFuZ3VhZ2U+PC9yZWNvcmQ+PC9DaXRlPjxDaXRlPjxB
dXRob3I+SGFycmlzb248L0F1dGhvcj48WWVhcj4yMDA3PC9ZZWFyPjxSZWNOdW0+OTI4PC9SZWNO
dW0+PHJlY29yZD48cmVjLW51bWJlcj45Mjg8L3JlYy1udW1iZXI+PGZvcmVpZ24ta2V5cz48a2V5
IGFwcD0iRU4iIGRiLWlkPSI5ZmRzdHRycG1wcHRwMGUyZXBjNXJhNTMyemQ1MHNhNWFlZXIiIHRp
bWVzdGFtcD0iMCI+OTI4PC9rZXk+PC9mb3JlaWduLWtleXM+PHJlZi10eXBlIG5hbWU9IkpvdXJu
YWwgQXJ0aWNsZSI+MTc8L3JlZi10eXBlPjxjb250cmlidXRvcnM+PGF1dGhvcnM+PGF1dGhvcj5I
YXJyaXNvbiwgUi4gQS48L2F1dGhvcj48YXV0aG9yPkdlbW1lbGwsIEkuPC9hdXRob3I+PGF1dGhv
cj5IZWxsZXIsIFIuIEYuPC9hdXRob3I+PC9hdXRob3JzPjwvY29udHJpYnV0b3JzPjxhdXRoLWFk
ZHJlc3M+RXZpZGVuY2UgZm9yIFBvcHVsYXRpb24gSGVhbHRoIFVuaXQsIEVwaWRlbWlvbG9neSAm
YW1wOyBIZWFsdGggU2NpZW5jZXMsIFNjaG9vbCBvZiBNZWRpY2luZSwgVW5pdmVyc2l0eSBvZiBN
YW5jaGVzdGVyLCBPeGZvcmQgUm9hZCwgTWFuY2hlc3RlciwgVUsuIHJvZ2VyLmhhcnJpc29uQG1h
bmNoZXN0ZXIuYWMudWs8L2F1dGgtYWRkcmVzcz48dGl0bGVzPjx0aXRsZT5UaGUgcG9wdWxhdGlv
biBlZmZlY3Qgb2YgY3JpbWUgYW5kIG5laWdoYm91cmhvb2Qgb24gcGh5c2ljYWwgYWN0aXZpdHk6
IGFuIGFuYWx5c2lzIG9mIDE1LDQ2MSBhZHVsdHM8L3RpdGxlPjxzZWNvbmRhcnktdGl0bGU+SiBF
cGlkZW1pb2wgQ29tbXVuaXR5IEhlYWx0aDwvc2Vjb25kYXJ5LXRpdGxlPjxhbHQtdGl0bGU+Sm91
cm5hbCBvZiBlcGlkZW1pb2xvZ3kgYW5kIGNvbW11bml0eSBoZWFsdGg8L2FsdC10aXRsZT48L3Rp
dGxlcz48cGVyaW9kaWNhbD48ZnVsbC10aXRsZT5KIEVwaWRlbWlvbCBDb21tdW5pdHkgSGVhbHRo
PC9mdWxsLXRpdGxlPjxhYmJyLTE+Sm91cm5hbCBvZiBlcGlkZW1pb2xvZ3kgYW5kIGNvbW11bml0
eSBoZWFsdGg8L2FiYnItMT48L3BlcmlvZGljYWw+PGFsdC1wZXJpb2RpY2FsPjxmdWxsLXRpdGxl
PkogRXBpZGVtaW9sIENvbW11bml0eSBIZWFsdGg8L2Z1bGwtdGl0bGU+PGFiYnItMT5Kb3VybmFs
IG9mIGVwaWRlbWlvbG9neSBhbmQgY29tbXVuaXR5IGhlYWx0aDwvYWJici0xPjwvYWx0LXBlcmlv
ZGljYWw+PHBhZ2VzPjM0LTk8L3BhZ2VzPjx2b2x1bWU+NjE8L3ZvbHVtZT48bnVtYmVyPjE8L251
bWJlcj48ZWRpdGlvbj4yMDA2LzEyLzIyPC9lZGl0aW9uPjxrZXl3b3Jkcz48a2V5d29yZD5BdHRp
dHVkZSB0byBIZWFsdGg8L2tleXdvcmQ+PGtleXdvcmQ+Q3JpbWUvIHBzeWNob2xvZ3k8L2tleXdv
cmQ+PGtleXdvcmQ+RW5nbGFuZC9lcGlkZW1pb2xvZ3k8L2tleXdvcmQ+PGtleXdvcmQ+RmVtYWxl
PC9rZXl3b3JkPjxrZXl3b3JkPkh1bWFuczwva2V5d29yZD48a2V5d29yZD5MZWlzdXJlIEFjdGl2
aXRpZXMvcHN5Y2hvbG9neTwva2V5d29yZD48a2V5d29yZD5NYWxlPC9rZXl3b3JkPjxrZXl3b3Jk
Pk1pZGRsZSBBZ2VkPC9rZXl3b3JkPjxrZXl3b3JkPk1vdG9yIEFjdGl2aXR5PC9rZXl3b3JkPjxr
ZXl3b3JkPlBzeWNob2xvZ3ksIFNvY2lhbDwva2V5d29yZD48a2V5d29yZD5SZXNpZGVuY2UgQ2hh
cmFjdGVyaXN0aWNzPC9rZXl3b3JkPjxrZXl3b3JkPlJpc2sgRmFjdG9yczwva2V5d29yZD48a2V5
d29yZD5TYWZldHk8L2tleXdvcmQ+PGtleXdvcmQ+U29jaWFsIENvbmRpdGlvbnM8L2tleXdvcmQ+
PC9rZXl3b3Jkcz48ZGF0ZXM+PHllYXI+MjAwNzwveWVhcj48cHViLWRhdGVzPjxkYXRlPkphbjwv
ZGF0ZT48L3B1Yi1kYXRlcz48L2RhdGVzPjxpc2JuPjAxNDMtMDA1WCAoUHJpbnQpJiN4RDswMTQz
LTAwNVggKExpbmtpbmcpPC9pc2JuPjxhY2Nlc3Npb24tbnVtPjE3MTgzMDEyPC9hY2Nlc3Npb24t
bnVtPjx1cmxzPjwvdXJscz48Y3VzdG9tMj4yNDY1NTg1PC9jdXN0b20yPjxlbGVjdHJvbmljLXJl
c291cmNlLW51bT4xMC4xMTM2L2plY2guMjAwNi4wNDgzODk8L2VsZWN0cm9uaWMtcmVzb3VyY2Ut
bnVtPjxyZW1vdGUtZGF0YWJhc2UtcHJvdmlkZXI+TkxNPC9yZW1vdGUtZGF0YWJhc2UtcHJvdmlk
ZXI+PGxhbmd1YWdlPmVuZzwvbGFuZ3VhZ2U+PC9yZWNvcmQ+PC9DaXRlPjxDaXRlPjxBdXRob3I+
SmFnbzwvQXV0aG9yPjxZZWFyPjIwMDY8L1llYXI+PFJlY051bT4xMzgxPC9SZWNOdW0+PHJlY29y
ZD48cmVjLW51bWJlcj4xMzgxPC9yZWMtbnVtYmVyPjxmb3JlaWduLWtleXM+PGtleSBhcHA9IkVO
IiBkYi1pZD0iOWZkc3R0cnBtcHB0cDBlMmVwYzVyYTUzMnpkNTBzYTVhZWVyIiB0aW1lc3RhbXA9
IjAiPjEzODE8L2tleT48L2ZvcmVpZ24ta2V5cz48cmVmLXR5cGUgbmFtZT0iSm91cm5hbCBBcnRp
Y2xlIj4xNzwvcmVmLXR5cGU+PGNvbnRyaWJ1dG9ycz48YXV0aG9ycz48YXV0aG9yPkphZ28sIFIu
PC9hdXRob3I+PGF1dGhvcj5CYXJhbm93c2tpLCBULjwvYXV0aG9yPjxhdXRob3I+SGFycmlzLCBN
LjwvYXV0aG9yPjwvYXV0aG9ycz48L2NvbnRyaWJ1dG9ycz48dGl0bGVzPjx0aXRsZT5SZWxhdGlv
bnNoaXBzIEJldHdlZW4gR0lTIEVudmlyb25tZW50YWwgRmVhdHVyZXMgYW5kIEFkb2xlc2NlbnQg
TWFsZSBQaHlzaWNhbCBBY3Rpdml0eTogR0lTIENvZGluZyBEaWZmZXJlbmNlczwvdGl0bGU+PHNl
Y29uZGFyeS10aXRsZT5KIFBoeXMgQWN0IEhlYWx0aDwvc2Vjb25kYXJ5LXRpdGxlPjxhbHQtdGl0
bGU+Sm91cm5hbCBvZiBwaHlzaWNhbCBhY3Rpdml0eSAmYW1wOyBoZWFsdGg8L2FsdC10aXRsZT48
L3RpdGxlcz48cGVyaW9kaWNhbD48ZnVsbC10aXRsZT5KIFBoeXMgQWN0IEhlYWx0aDwvZnVsbC10
aXRsZT48L3BlcmlvZGljYWw+PHBhZ2VzPjIzMC0yNDI8L3BhZ2VzPjx2b2x1bWU+Mzwvdm9sdW1l
PjxudW1iZXI+MjwvbnVtYmVyPjxlZGl0aW9uPjIwMDYvMDQvMDE8L2VkaXRpb24+PGtleXdvcmRz
PjxrZXl3b3JkPmNvbm5lY3Rpdml0eTwva2V5d29yZD48a2V5d29yZD5jcmltZTwva2V5d29yZD48
a2V5d29yZD5wYXJrczwva2V5d29yZD48a2V5d29yZD5yZXNpZGVudGlhbCBkZW5zaXR5PC9rZXl3
b3JkPjwva2V5d29yZHM+PGRhdGVzPjx5ZWFyPjIwMDY8L3llYXI+PHB1Yi1kYXRlcz48ZGF0ZT5B
cHI8L2RhdGU+PC9wdWItZGF0ZXM+PC9kYXRlcz48aXNibj4xNTQzLTMwODA8L2lzYm4+PGFjY2Vz
c2lvbi1udW0+Mjg4MzQ0NTY8L2FjY2Vzc2lvbi1udW0+PHVybHM+PC91cmxzPjxlbGVjdHJvbmlj
LXJlc291cmNlLW51bT4xMC4xMTIzL2pwYWguMy4yLjIzMDwvZWxlY3Ryb25pYy1yZXNvdXJjZS1u
dW0+PHJlbW90ZS1kYXRhYmFzZS1wcm92aWRlcj5OTE08L3JlbW90ZS1kYXRhYmFzZS1wcm92aWRl
cj48bGFuZ3VhZ2U+ZW5nPC9sYW5ndWFnZT48L3JlY29yZD48L0NpdGU+PENpdGU+PEF1dGhvcj5K
YWdvPC9BdXRob3I+PFllYXI+MjAwNjwvWWVhcj48UmVjTnVtPjk0OTwvUmVjTnVtPjxyZWNvcmQ+
PHJlYy1udW1iZXI+OTQ5PC9yZWMtbnVtYmVyPjxmb3JlaWduLWtleXM+PGtleSBhcHA9IkVOIiBk
Yi1pZD0iOWZkc3R0cnBtcHB0cDBlMmVwYzVyYTUzMnpkNTBzYTVhZWVyIiB0aW1lc3RhbXA9IjAi
Pjk0OTwva2V5PjwvZm9yZWlnbi1rZXlzPjxyZWYtdHlwZSBuYW1lPSJKb3VybmFsIEFydGljbGUi
PjE3PC9yZWYtdHlwZT48Y29udHJpYnV0b3JzPjxhdXRob3JzPjxhdXRob3I+SmFnbywgUi48L2F1
dGhvcj48YXV0aG9yPkJhcmFub3dza2ksIFQuPC9hdXRob3I+PGF1dGhvcj5CYXJhbm93c2tpLCBK
LiBDLjwvYXV0aG9yPjwvYXV0aG9ycz48L2NvbnRyaWJ1dG9ycz48YXV0aC1hZGRyZXNzPkRlcGFy
dG1lbnQgb2YgRXhlcmNpc2UgYW5kIEhlYWx0aCBTY2llbmNlcywgQ2VudHJlIGZvciBTcG9ydCwg
RXhlcmNpc2UgYW5kIEhlYWx0aCwgVW5pdmVyc2l0eSBvZiBCcmlzdG9sLCBUeW5kYWxsIEF2ZW51
ZSwgQnJpc3RvbCBCUzggMVRQLCBVbml0ZWQgS2luZ2RvbS4gcnVzcy5qYWdvQGdtYWlsLmNvbTwv
YXV0aC1hZGRyZXNzPjx0aXRsZXM+PHRpdGxlPk9ic2VydmVkLCBHSVMsIGFuZCBzZWxmLXJlcG9y
dGVkIGVudmlyb25tZW50YWwgZmVhdHVyZXMgYW5kIGFkb2xlc2NlbnQgcGh5c2ljYWwgYWN0aXZp
dHk8L3RpdGxlPjxzZWNvbmRhcnktdGl0bGU+QW0gSiBIZWFsdGggUHJvbW90PC9zZWNvbmRhcnkt
dGl0bGU+PGFsdC10aXRsZT5BbWVyaWNhbiBqb3VybmFsIG9mIGhlYWx0aCBwcm9tb3Rpb24gOiBB
SkhQPC9hbHQtdGl0bGU+PC90aXRsZXM+PHBlcmlvZGljYWw+PGZ1bGwtdGl0bGU+QW0gSiBIZWFs
dGggUHJvbW90PC9mdWxsLXRpdGxlPjwvcGVyaW9kaWNhbD48YWx0LXBlcmlvZGljYWw+PGZ1bGwt
dGl0bGU+QW0gSiBIZWFsdGggUHJvbW90PC9mdWxsLXRpdGxlPjxhYmJyLTE+QW1lcmljYW4gam91
cm5hbCBvZiBoZWFsdGggcHJvbW90aW9uIDogQUpIUDwvYWJici0xPjwvYWx0LXBlcmlvZGljYWw+
PHBhZ2VzPjQyMi04PC9wYWdlcz48dm9sdW1lPjIwPC92b2x1bWU+PG51bWJlcj42PC9udW1iZXI+
PGVkaXRpb24+MjAwNi8wNy8yOTwvZWRpdGlvbj48a2V5d29yZHM+PGtleXdvcmQ+QWRvbGVzY2Vu
dDwva2V5d29yZD48a2V5d29yZD5BZG9sZXNjZW50IEJlaGF2aW9yPC9rZXl3b3JkPjxrZXl3b3Jk
PkNoaWxkPC9rZXl3b3JkPjxrZXl3b3JkPkNyb3NzLVNlY3Rpb25hbCBTdHVkaWVzPC9rZXl3b3Jk
PjxrZXl3b3JkPkRhdGEgQ29sbGVjdGlvbi8gbWV0aG9kczwva2V5d29yZD48a2V5d29yZD5HZW9n
cmFwaGljIEluZm9ybWF0aW9uIFN5c3RlbXM8L2tleXdvcmQ+PGtleXdvcmQ+SHVtYW5zPC9rZXl3
b3JkPjxrZXl3b3JkPk1hbGU8L2tleXdvcmQ+PGtleXdvcmQ+TW90b3IgQWN0aXZpdHk8L2tleXdv
cmQ+PGtleXdvcmQ+UHJpbmNpcGFsIENvbXBvbmVudCBBbmFseXNpczwva2V5d29yZD48a2V5d29y
ZD5SZWNyZWF0aW9uPC9rZXl3b3JkPjxrZXl3b3JkPlJlc2lkZW5jZSBDaGFyYWN0ZXJpc3RpY3M8
L2tleXdvcmQ+PGtleXdvcmQ+U2FmZXR5PC9rZXl3b3JkPjwva2V5d29yZHM+PGRhdGVzPjx5ZWFy
PjIwMDY8L3llYXI+PHB1Yi1kYXRlcz48ZGF0ZT5KdWwtQXVnPC9kYXRlPjwvcHViLWRhdGVzPjwv
ZGF0ZXM+PGlzYm4+MDg5MC0xMTcxIChQcmludCkmI3hEOzA4OTAtMTE3MSAoTGlua2luZyk8L2lz
Ym4+PGFjY2Vzc2lvbi1udW0+MTY4NzE4MjI8L2FjY2Vzc2lvbi1udW0+PHVybHM+PC91cmxzPjxy
ZW1vdGUtZGF0YWJhc2UtcHJvdmlkZXI+TkxNPC9yZW1vdGUtZGF0YWJhc2UtcHJvdmlkZXI+PGxh
bmd1YWdlPmVuZzwvbGFuZ3VhZ2U+PC9yZWNvcmQ+PC9DaXRlPjxDaXRlPjxBdXRob3I+SmFua2U8
L0F1dGhvcj48WWVhcj4yMDE2PC9ZZWFyPjxSZWNOdW0+MTM5MzwvUmVjTnVtPjxyZWNvcmQ+PHJl
Yy1udW1iZXI+MTM5MzwvcmVjLW51bWJlcj48Zm9yZWlnbi1rZXlzPjxrZXkgYXBwPSJFTiIgZGIt
aWQ9IjlmZHN0dHJwbXBwdHAwZTJlcGM1cmE1MzJ6ZDUwc2E1YWVlciIgdGltZXN0YW1wPSIwIj4x
MzkzPC9rZXk+PC9mb3JlaWduLWtleXM+PHJlZi10eXBlIG5hbWU9IkpvdXJuYWwgQXJ0aWNsZSI+
MTc8L3JlZi10eXBlPjxjb250cmlidXRvcnM+PGF1dGhvcnM+PGF1dGhvcj5KYW5rZSwgSy48L2F1
dGhvcj48YXV0aG9yPlByb3BwZXIsIEMuPC9hdXRob3I+PGF1dGhvcj5TaGllbGRzLCBNLiBBLjwv
YXV0aG9yPjwvYXV0aG9ycz48L2NvbnRyaWJ1dG9ycz48YXV0aC1hZGRyZXNzPkxhbmNhc3RlciBV
bml2ZXJzaXR5LCBMYW5jYXN0ZXIsIFVLLiYjeEQ7SW1wZXJpYWwgQ29sbGVnZSwgTG9uZG9uLCBV
SzsgVW5pdmVyc2l0eSBvZiBCcmlzdG9sLCBCcmlzdG9sLCBVSy4gRWxlY3Ryb25pYyBhZGRyZXNz
OiBDLlByb3BwZXJAaW1wZXJpYWwuYWMudWsuJiN4RDtNb25hc2ggVW5pdmVyc2l0eSwgTWVsYm91
cm5lLCBBdXN0cmFsaWEuPC9hdXRoLWFkZHJlc3M+PHRpdGxlcz48dGl0bGU+QXNzYXVsdHMsIG11
cmRlcnMgYW5kIHdhbGtlcnM6IFRoZSBpbXBhY3Qgb2YgdmlvbGVudCBjcmltZSBvbiBwaHlzaWNh
bCBhY3Rpdml0eTwvdGl0bGU+PHNlY29uZGFyeS10aXRsZT5KIEhlYWx0aCBFY29uPC9zZWNvbmRh
cnktdGl0bGU+PGFsdC10aXRsZT5Kb3VybmFsIG9mIGhlYWx0aCBlY29ub21pY3M8L2FsdC10aXRs
ZT48L3RpdGxlcz48cGVyaW9kaWNhbD48ZnVsbC10aXRsZT5KIEhlYWx0aCBFY29uPC9mdWxsLXRp
dGxlPjxhYmJyLTE+Sm91cm5hbCBvZiBoZWFsdGggZWNvbm9taWNzPC9hYmJyLTE+PC9wZXJpb2Rp
Y2FsPjxhbHQtcGVyaW9kaWNhbD48ZnVsbC10aXRsZT5KIEhlYWx0aCBFY29uPC9mdWxsLXRpdGxl
PjxhYmJyLTE+Sm91cm5hbCBvZiBoZWFsdGggZWNvbm9taWNzPC9hYmJyLTE+PC9hbHQtcGVyaW9k
aWNhbD48cGFnZXM+MzQtNDk8L3BhZ2VzPjx2b2x1bWU+NDc8L3ZvbHVtZT48ZWRpdGlvbj4yMDE2
LzAzLzAyPC9lZGl0aW9uPjxrZXl3b3Jkcz48a2V5d29yZD5BZG9sZXNjZW50PC9rZXl3b3JkPjxr
ZXl3b3JkPkFkdWx0PC9rZXl3b3JkPjxrZXl3b3JkPkFnZWQ8L2tleXdvcmQ+PGtleXdvcmQ+KkNy
aW1lPC9rZXl3b3JkPjxrZXl3b3JkPkVuZ2xhbmQ8L2tleXdvcmQ+PGtleXdvcmQ+KkV4ZXJjaXNl
PC9rZXl3b3JkPjxrZXl3b3JkPkZlbWFsZTwva2V5d29yZD48a2V5d29yZD4qSG9taWNpZGU8L2tl
eXdvcmQ+PGtleXdvcmQ+SHVtYW5zPC9rZXl3b3JkPjxrZXl3b3JkPk1hbGU8L2tleXdvcmQ+PGtl
eXdvcmQ+TWlkZGxlIEFnZWQ8L2tleXdvcmQ+PGtleXdvcmQ+KlNhZmV0eTwva2V5d29yZD48a2V5
d29yZD5TdXJ2ZXlzIGFuZCBRdWVzdGlvbm5haXJlczwva2V5d29yZD48a2V5d29yZD4qVmlvbGVu
Y2U8L2tleXdvcmQ+PGtleXdvcmQ+KldhbGtpbmc8L2tleXdvcmQ+PGtleXdvcmQ+WW91bmcgQWR1
bHQ8L2tleXdvcmQ+PGtleXdvcmQ+RXh0ZXJuYWxpdHk8L2tleXdvcmQ+PGtleXdvcmQ+TG9jYWwg
YXJlYTwva2V5d29yZD48a2V5d29yZD5QaHlzaWNhbCBhY3Rpdml0eTwva2V5d29yZD48a2V5d29y
ZD5WaW9sZW50IGNyaW1lPC9rZXl3b3JkPjxrZXl3b3JkPldhbGtpbmc8L2tleXdvcmQ+PC9rZXl3
b3Jkcz48ZGF0ZXM+PHllYXI+MjAxNjwveWVhcj48cHViLWRhdGVzPjxkYXRlPk1heTwvZGF0ZT48
L3B1Yi1kYXRlcz48L2RhdGVzPjxpc2JuPjAxNjctNjI5NjwvaXNibj48YWNjZXNzaW9uLW51bT4y
NjkyODQzODwvYWNjZXNzaW9uLW51bT48dXJscz48L3VybHM+PGVsZWN0cm9uaWMtcmVzb3VyY2Ut
bnVtPjEwLjEwMTYvai5qaGVhbGVjby4yMDE2LjAxLjAwNjwvZWxlY3Ryb25pYy1yZXNvdXJjZS1u
dW0+PHJlbW90ZS1kYXRhYmFzZS1wcm92aWRlcj5OTE08L3JlbW90ZS1kYXRhYmFzZS1wcm92aWRl
cj48bGFuZ3VhZ2U+ZW5nPC9sYW5ndWFnZT48L3JlY29yZD48L0NpdGU+PENpdGU+PEF1dGhvcj5L
YWN6eW5za2k8L0F1dGhvcj48WWVhcj4yMDEyPC9ZZWFyPjxSZWNOdW0+NDQyPC9SZWNOdW0+PHJl
Y29yZD48cmVjLW51bWJlcj40NDI8L3JlYy1udW1iZXI+PGZvcmVpZ24ta2V5cz48a2V5IGFwcD0i
RU4iIGRiLWlkPSI5ZmRzdHRycG1wcHRwMGUyZXBjNXJhNTMyemQ1MHNhNWFlZXIiIHRpbWVzdGFt
cD0iMCI+NDQyPC9rZXk+PC9mb3JlaWduLWtleXM+PHJlZi10eXBlIG5hbWU9IkpvdXJuYWwgQXJ0
aWNsZSI+MTc8L3JlZi10eXBlPjxjb250cmlidXRvcnM+PGF1dGhvcnM+PGF1dGhvcj5LYWN6eW5z
a2ksIEEuIFQuPC9hdXRob3I+PGF1dGhvcj5HbG92ZXIsIFQuIEQuPC9hdXRob3I+PC9hdXRob3Jz
PjwvY29udHJpYnV0b3JzPjxhdXRoLWFkZHJlc3M+RGVwYXJ0bWVudCBvZiBIZWFsdGggUHJvbW90
aW9uLCBFZHVjYXRpb24gYW5kIEJlaGF2aW91ciwgQXJub2xkIFNjaG9vbCBvZiBQdWJsaWMgSGVh
bHRoLCBVbml2ZXJzaXR5IG9mIFNvdXRoIENhcm9saW5hLCA4MDAgU3VtdGVyIC0gUm9vbSAyMTYs
IENvbHVtYmlhLCBTQyAyOTIwOCwgVVNBLiBhdGthY3p5bkBtYWlsYm94LnNjLmVkdTwvYXV0aC1h
ZGRyZXNzPjx0aXRsZXM+PHRpdGxlPlRhbGtpbmcgdGhlIHRhbGssIHdhbGtpbmcgdGhlIHdhbGs6
IGV4YW1pbmluZyB0aGUgZWZmZWN0IG9mIG5laWdoYm91cmhvb2Qgd2Fsa2FiaWxpdHkgYW5kIHNv
Y2lhbCBjb25uZWN0ZWRuZXNzIG9uIHBoeXNpY2FsIGFjdGl2aXR5PC90aXRsZT48c2Vjb25kYXJ5
LXRpdGxlPkogUHVibGljIEhlYWx0aCAoT3hmKTwvc2Vjb25kYXJ5LXRpdGxlPjxhbHQtdGl0bGU+
Sm91cm5hbCBvZiBwdWJsaWMgaGVhbHRoIChPeGZvcmQsIEVuZ2xhbmQpPC9hbHQtdGl0bGU+PC90
aXRsZXM+PHBlcmlvZGljYWw+PGZ1bGwtdGl0bGU+SiBQdWJsaWMgSGVhbHRoIChPeGYpPC9mdWxs
LXRpdGxlPjwvcGVyaW9kaWNhbD48cGFnZXM+MzgyLTk8L3BhZ2VzPjx2b2x1bWU+MzQ8L3ZvbHVt
ZT48bnVtYmVyPjM8L251bWJlcj48ZWRpdGlvbj4yMDEyLzAzLzAyPC9lZGl0aW9uPjxrZXl3b3Jk
cz48a2V5d29yZD5BZG9sZXNjZW50PC9rZXl3b3JkPjxrZXl3b3JkPkFkdWx0PC9rZXl3b3JkPjxr
ZXl3b3JkPkFuYWx5c2lzIG9mIFZhcmlhbmNlPC9rZXl3b3JkPjxrZXl3b3JkPkNyb3NzLVNlY3Rp
b25hbCBTdHVkaWVzPC9rZXl3b3JkPjxrZXl3b3JkPkVudmlyb25tZW50IERlc2lnbjwva2V5d29y
ZD48a2V5d29yZD5GZW1hbGU8L2tleXdvcmQ+PGtleXdvcmQ+SGVhbHRoIFByb21vdGlvbi8gbWV0
aG9kczwva2V5d29yZD48a2V5d29yZD5IdW1hbnM8L2tleXdvcmQ+PGtleXdvcmQ+TWFsZTwva2V5
d29yZD48a2V5d29yZD5NaWRkbGUgQWdlZDwva2V5d29yZD48a2V5d29yZD5Nb3RvciBBY3Rpdml0
eS8gcGh5c2lvbG9neTwva2V5d29yZD48a2V5d29yZD5PbnRhcmlvPC9rZXl3b3JkPjxrZXl3b3Jk
PlJlY3JlYXRpb248L2tleXdvcmQ+PGtleXdvcmQ+UmVzaWRlbmNlIENoYXJhY3RlcmlzdGljczwv
a2V5d29yZD48a2V5d29yZD5Tb2NpYWwgRW52aXJvbm1lbnQ8L2tleXdvcmQ+PGtleXdvcmQ+U29j
aWFsIFN1cHBvcnQ8L2tleXdvcmQ+PGtleXdvcmQ+V2Fsa2luZy8gcGh5c2lvbG9neTwva2V5d29y
ZD48a2V5d29yZD5Zb3VuZyBBZHVsdDwva2V5d29yZD48L2tleXdvcmRzPjxkYXRlcz48eWVhcj4y
MDEyPC95ZWFyPjxwdWItZGF0ZXM+PGRhdGU+QXVnPC9kYXRlPjwvcHViLWRhdGVzPjwvZGF0ZXM+
PGlzYm4+MTc0MS0zODUwIChFbGVjdHJvbmljKSYjeEQ7MTc0MS0zODQyIChMaW5raW5nKTwvaXNi
bj48YWNjZXNzaW9uLW51bT4yMjM3ODk0MjwvYWNjZXNzaW9uLW51bT48dXJscz48L3VybHM+PGN1
c3RvbTI+MzQyNTM0NzwvY3VzdG9tMj48ZWxlY3Ryb25pYy1yZXNvdXJjZS1udW0+MTAuMTA5My9w
dWJtZWQvZmRzMDExPC9lbGVjdHJvbmljLXJlc291cmNlLW51bT48cmVtb3RlLWRhdGFiYXNlLXBy
b3ZpZGVyPk5MTTwvcmVtb3RlLWRhdGFiYXNlLXByb3ZpZGVyPjxsYW5ndWFnZT5lbmc8L2xhbmd1
YWdlPjwvcmVjb3JkPjwvQ2l0ZT48Q2l0ZT48QXV0aG9yPktlcnI8L0F1dGhvcj48WWVhcj4yMDA2
PC9ZZWFyPjxSZWNOdW0+MTM4NDwvUmVjTnVtPjxyZWNvcmQ+PHJlYy1udW1iZXI+MTM4NDwvcmVj
LW51bWJlcj48Zm9yZWlnbi1rZXlzPjxrZXkgYXBwPSJFTiIgZGItaWQ9IjlmZHN0dHJwbXBwdHAw
ZTJlcGM1cmE1MzJ6ZDUwc2E1YWVlciIgdGltZXN0YW1wPSIwIj4xMzg0PC9rZXk+PC9mb3JlaWdu
LWtleXM+PHJlZi10eXBlIG5hbWU9IkpvdXJuYWwgQXJ0aWNsZSI+MTc8L3JlZi10eXBlPjxjb250
cmlidXRvcnM+PGF1dGhvcnM+PGF1dGhvcj5LZXJyLCBKLjwvYXV0aG9yPjxhdXRob3I+Um9zZW5i
ZXJnLCBELjwvYXV0aG9yPjxhdXRob3I+U2FsbGlzLCBKLiBGLjwvYXV0aG9yPjxhdXRob3I+U2Fl
bGVucywgQi4gRS48L2F1dGhvcj48YXV0aG9yPkZyYW5rLCBMLiBELjwvYXV0aG9yPjxhdXRob3I+
Q29ud2F5LCBULiBMLjwvYXV0aG9yPjwvYXV0aG9ycz48L2NvbnRyaWJ1dG9ycz48YXV0aC1hZGRy
ZXNzPkRlcGFydG1lbnQgb2YgUHN5Y2hvbG9neSwgU2FuIERpZWdvIFN0YXRlIFVuaXZlcnNpdHks
IFNhbiBEaWVnbywgQ0EgOTIxMDMsIFVTQS4gamtlcnJAcHJvamVjdHMuc2RzdS5lZHU8L2F1dGgt
YWRkcmVzcz48dGl0bGVzPjx0aXRsZT5BY3RpdmUgY29tbXV0aW5nIHRvIHNjaG9vbDogQXNzb2Np
YXRpb25zIHdpdGggZW52aXJvbm1lbnQgYW5kIHBhcmVudGFsIGNvbmNlcm5zPC90aXRsZT48c2Vj
b25kYXJ5LXRpdGxlPk1lZCBTY2kgU3BvcnRzIEV4ZXJjPC9zZWNvbmRhcnktdGl0bGU+PGFsdC10
aXRsZT5NZWRpY2luZSBhbmQgc2NpZW5jZSBpbiBzcG9ydHMgYW5kIGV4ZXJjaXNlPC9hbHQtdGl0
bGU+PC90aXRsZXM+PHBlcmlvZGljYWw+PGZ1bGwtdGl0bGU+TWVkIFNjaSBTcG9ydHMgRXhlcmM8
L2Z1bGwtdGl0bGU+PGFiYnItMT5NZWRpY2luZSBhbmQgc2NpZW5jZSBpbiBzcG9ydHMgYW5kIGV4
ZXJjaXNlPC9hYmJyLTE+PC9wZXJpb2RpY2FsPjxhbHQtcGVyaW9kaWNhbD48ZnVsbC10aXRsZT5N
ZWQgU2NpIFNwb3J0cyBFeGVyYzwvZnVsbC10aXRsZT48YWJici0xPk1lZGljaW5lIGFuZCBzY2ll
bmNlIGluIHNwb3J0cyBhbmQgZXhlcmNpc2U8L2FiYnItMT48L2FsdC1wZXJpb2RpY2FsPjxwYWdl
cz43ODctOTQ8L3BhZ2VzPjx2b2x1bWU+Mzg8L3ZvbHVtZT48bnVtYmVyPjQ8L251bWJlcj48ZWRp
dGlvbj4yMDA2LzA1LzA5PC9lZGl0aW9uPjxrZXl3b3Jkcz48a2V5d29yZD5BZG9sZXNjZW50PC9r
ZXl3b3JkPjxrZXl3b3JkPkFkdWx0PC9rZXl3b3JkPjxrZXl3b3JkPkFnZWQ8L2tleXdvcmQ+PGtl
eXdvcmQ+Q2hpbGQ8L2tleXdvcmQ+PGtleXdvcmQ+Q2hpbGQgV2VsZmFyZTwva2V5d29yZD48a2V5
d29yZD5DaGlsZCwgUHJlc2Nob29sPC9rZXl3b3JkPjxrZXl3b3JkPipFbnZpcm9ubWVudCBEZXNp
Z248L2tleXdvcmQ+PGtleXdvcmQ+RmVtYWxlPC9rZXl3b3JkPjxrZXl3b3JkPkh1bWFuczwva2V5
d29yZD48a2V5d29yZD5NYWxlPC9rZXl3b3JkPjxrZXl3b3JkPk1pZGRsZSBBZ2VkPC9rZXl3b3Jk
PjxrZXl3b3JkPlBhcmVudHMvKnBzeWNob2xvZ3k8L2tleXdvcmQ+PGtleXdvcmQ+KlJlc2lkZW5j
ZSBDaGFyYWN0ZXJpc3RpY3M8L2tleXdvcmQ+PGtleXdvcmQ+UmlzayBGYWN0b3JzPC9rZXl3b3Jk
PjxrZXl3b3JkPlNhZmV0eTwva2V5d29yZD48a2V5d29yZD5TYW1wbGluZyBTdHVkaWVzPC9rZXl3
b3JkPjxrZXl3b3JkPlNjaG9vbHM8L2tleXdvcmQ+PGtleXdvcmQ+V2Fsa2luZy8qcGh5c2lvbG9n
eTwva2V5d29yZD48a2V5d29yZD5XYXNoaW5ndG9uPC9rZXl3b3JkPjwva2V5d29yZHM+PGRhdGVz
Pjx5ZWFyPjIwMDY8L3llYXI+PHB1Yi1kYXRlcz48ZGF0ZT5BcHI8L2RhdGU+PC9wdWItZGF0ZXM+
PC9kYXRlcz48aXNibj4wMTk1LTkxMzEgKFByaW50KSYjeEQ7MDE5NS05MTMxPC9pc2JuPjxhY2Nl
c3Npb24tbnVtPjE2Njc5OTk4PC9hY2Nlc3Npb24tbnVtPjx1cmxzPjwvdXJscz48ZWxlY3Ryb25p
Yy1yZXNvdXJjZS1udW0+MTAuMTI0OS8wMS5tc3MuMDAwMDIxMDIwOC42MzU2NS43MzwvZWxlY3Ry
b25pYy1yZXNvdXJjZS1udW0+PHJlbW90ZS1kYXRhYmFzZS1wcm92aWRlcj5OTE08L3JlbW90ZS1k
YXRhYmFzZS1wcm92aWRlcj48bGFuZ3VhZ2U+ZW5nPC9sYW5ndWFnZT48L3JlY29yZD48L0NpdGU+
PENpdGU+PEF1dGhvcj5LZXJyPC9BdXRob3I+PFllYXI+MjAxNTwvWWVhcj48UmVjTnVtPjEzODk8
L1JlY051bT48cmVjb3JkPjxyZWMtbnVtYmVyPjEzODk8L3JlYy1udW1iZXI+PGZvcmVpZ24ta2V5
cz48a2V5IGFwcD0iRU4iIGRiLWlkPSI5ZmRzdHRycG1wcHRwMGUyZXBjNXJhNTMyemQ1MHNhNWFl
ZXIiIHRpbWVzdGFtcD0iMCI+MTM4OTwva2V5PjwvZm9yZWlnbi1rZXlzPjxyZWYtdHlwZSBuYW1l
PSJKb3VybmFsIEFydGljbGUiPjE3PC9yZWYtdHlwZT48Y29udHJpYnV0b3JzPjxhdXRob3JzPjxh
dXRob3I+S2VyciwgWi48L2F1dGhvcj48YXV0aG9yPkV2ZW5zb24sIEsuIFIuPC9hdXRob3I+PGF1
dGhvcj5Nb29yZSwgSy48L2F1dGhvcj48YXV0aG9yPkJsb2NrLCBSLjwvYXV0aG9yPjxhdXRob3I+
RGlleiBSb3V4LCBBLiBWLjwvYXV0aG9yPjwvYXV0aG9ycz48L2NvbnRyaWJ1dG9ycz48YXV0aC1h
ZGRyZXNzPkRlcGFydG1lbnQgb2YgRXBpZGVtaW9sb2d5LCBHaWxsaW5ncyBTY2hvb2wgb2YgR2xv
YmFsIFB1YmxpYyBIZWFsdGgsIFVuaXZlcnNpdHkgb2YgTm9ydGggQ2Fyb2xpbmEsIDEzNSBEYXVl
ciBEcml2ZSwgMjEwMSBNY0dhdnJhbi1HcmVlbmJlcmcgSGFsbCwgQ0IgIzc0MzUsIENoYXBlbCBI
aWxsLCBOQyAyNzU5OS03NDM1LCBVU0EuIEVsZWN0cm9uaWMgYWRkcmVzczogemtlcnJAZW1haWwu
dW5jLmVkdS4mI3hEO0RlcGFydG1lbnQgb2YgRXBpZGVtaW9sb2d5LCBHaWxsaW5ncyBTY2hvb2wg
b2YgR2xvYmFsIFB1YmxpYyBIZWFsdGgsIFVuaXZlcnNpdHkgb2YgTm9ydGggQ2Fyb2xpbmEsIDEz
NSBEYXVlciBEcml2ZSwgMjEwMSBNY0dhdnJhbi1HcmVlbmJlcmcgSGFsbCwgQ0IgIzc0MzUsIENo
YXBlbCBIaWxsLCBOQyAyNzU5OS03NDM1LCBVU0EuIEVsZWN0cm9uaWMgYWRkcmVzczoga2VsbHlf
ZXZlbnNvbkB1bmMuZWR1LiYjeEQ7RGVwYXJ0bWVudCBvZiBFcGlkZW1pb2xvZ3kgYW5kIEJpb3N0
YXRpc3RpY3MsIFNjaG9vbCBvZiBQdWJsaWMgSGVhbHRoLCBEcmV4ZWwgVW5pdmVyc2l0eSwgMzIx
NSBNYXJrZXQgU3QsIE5lc2JpdHQgSGFsbCwgUGhpbGFkZWxwaGlhLCBQQSAxOTEwNCwgVVNBLiBF
bGVjdHJvbmljIGFkZHJlc3M6IGthbTY0MkBkcmV4ZWwuZWR1LiYjeEQ7RGVwYXJ0bWVudCBvZiBT
b2Npb2xvZ3ksIExveW9sYSBVbml2ZXJzaXR5LCAxMDMyIFcuIFNoZXJpZGFuIFJvYWQsIENoaWNh
Z28sIElMIDYwNjYwIFVTQS4gRWxlY3Ryb25pYyBhZGRyZXNzOiBSQkxPQ0tAbHVjLmVkdS4mI3hE
O0RlYW4mYXBvcztzIE9mZmljZSwgU2Nob29sIG9mIFB1YmxpYyBIZWFsdGgsIERyZXhlbCBVbml2
ZXJzaXR5LCAzMjE1IE1hcmtldCBTdCwgTmVzYml0dCBIYWxsLCBQaGlsYWRlbHBoaWEsIFBBIDE5
MTA0IFVTQS4gRWxlY3Ryb25pYyBhZGRyZXNzOiBhdmQzN0BkcmV4ZWwuZWR1LjwvYXV0aC1hZGRy
ZXNzPjx0aXRsZXM+PHRpdGxlPkNoYW5nZXMgaW4gd2Fsa2luZyBhc3NvY2lhdGVkIHdpdGggcGVy
Y2VpdmVkIG5laWdoYm9yaG9vZCBzYWZldHkgYW5kIHBvbGljZS1yZWNvcmRlZCBjcmltZTogVGhl
IG11bHRpLWV0aG5pYyBzdHVkeSBvZiBhdGhlcm9zY2xlcm9zaXM8L3RpdGxlPjxzZWNvbmRhcnkt
dGl0bGU+UHJldiBNZWQ8L3NlY29uZGFyeS10aXRsZT48YWx0LXRpdGxlPlByZXZlbnRpdmUgbWVk
aWNpbmU8L2FsdC10aXRsZT48L3RpdGxlcz48cGVyaW9kaWNhbD48ZnVsbC10aXRsZT5QcmV2IE1l
ZDwvZnVsbC10aXRsZT48L3BlcmlvZGljYWw+PHBhZ2VzPjg4LTkzPC9wYWdlcz48dm9sdW1lPjcz
PC92b2x1bWU+PGVkaXRpb24+MjAxNS8wMS8yODwvZWRpdGlvbj48a2V5d29yZHM+PGtleXdvcmQ+
QWdlZDwva2V5d29yZD48a2V5d29yZD5BZ2VkLCA4MCBhbmQgb3Zlcjwva2V5d29yZD48a2V5d29y
ZD5BdGhlcm9zY2xlcm9zaXMvZXBpZGVtaW9sb2d5PC9rZXl3b3JkPjxrZXl3b3JkPkNoaWNhZ28v
ZXBpZGVtaW9sb2d5PC9rZXl3b3JkPjxrZXl3b3JkPkNyaW1lLypzdGF0aXN0aWNzICZhbXA7IG51
bWVyaWNhbCBkYXRhPC9rZXl3b3JkPjxrZXl3b3JkPkV0aG5pYyBHcm91cHMvcHN5Y2hvbG9neS8q
c3RhdGlzdGljcyAmYW1wOyBudW1lcmljYWwgZGF0YTwva2V5d29yZD48a2V5d29yZD5GZW1hbGU8
L2tleXdvcmQ+PGtleXdvcmQ+SG9taWNpZGUvc3RhdGlzdGljcyAmYW1wOyBudW1lcmljYWwgZGF0
YTwva2V5d29yZD48a2V5d29yZD5IdW1hbnM8L2tleXdvcmQ+PGtleXdvcmQ+TWFsZTwva2V5d29y
ZD48a2V5d29yZD5NaWRkbGUgQWdlZDwva2V5d29yZD48a2V5d29yZD5SZXNpZGVuY2UgQ2hhcmFj
dGVyaXN0aWNzLypzdGF0aXN0aWNzICZhbXA7IG51bWVyaWNhbCBkYXRhPC9rZXl3b3JkPjxrZXl3
b3JkPlNhZmV0eS8qc3RhdGlzdGljcyAmYW1wOyBudW1lcmljYWwgZGF0YTwva2V5d29yZD48a2V5
d29yZD5TdXJ2ZXlzIGFuZCBRdWVzdGlvbm5haXJlczwva2V5d29yZD48a2V5d29yZD5XYWxraW5n
L3BzeWNob2xvZ3kvKnN0YXRpc3RpY3MgJmFtcDsgbnVtZXJpY2FsIGRhdGE8L2tleXdvcmQ+PGtl
eXdvcmQ+Q3JpbWU8L2tleXdvcmQ+PGtleXdvcmQ+RXBpZGVtaW9sb2d5PC9rZXl3b3JkPjxrZXl3
b3JkPlBoeXNpY2FsIGFjdGl2aXR5PC9rZXl3b3JkPjxrZXl3b3JkPlNhZmV0eTwva2V5d29yZD48
L2tleXdvcmRzPjxkYXRlcz48eWVhcj4yMDE1PC95ZWFyPjxwdWItZGF0ZXM+PGRhdGU+QXByPC9k
YXRlPjwvcHViLWRhdGVzPjwvZGF0ZXM+PGlzYm4+MDA5MS03NDM1PC9pc2JuPjxhY2Nlc3Npb24t
bnVtPjI1NjI1NjkwPC9hY2Nlc3Npb24tbnVtPjx1cmxzPjwvdXJscz48Y3VzdG9tMj5QTUM0OTM3
NzkzPC9jdXN0b20yPjxjdXN0b202Pk5JSE1TNzk3NDAyPC9jdXN0b202PjxlbGVjdHJvbmljLXJl
c291cmNlLW51bT4xMC4xMDE2L2oueXBtZWQuMjAxNS4wMS4wMTc8L2VsZWN0cm9uaWMtcmVzb3Vy
Y2UtbnVtPjxyZW1vdGUtZGF0YWJhc2UtcHJvdmlkZXI+TkxNPC9yZW1vdGUtZGF0YWJhc2UtcHJv
dmlkZXI+PGxhbmd1YWdlPmVuZzwvbGFuZ3VhZ2U+PC9yZWNvcmQ+PC9DaXRlPjxDaXRlPjxBdXRo
b3I+S25lZXNoYXctUHJpY2U8L0F1dGhvcj48WWVhcj4yMDE1PC9ZZWFyPjxSZWNOdW0+MTM2OTwv
UmVjTnVtPjxyZWNvcmQ+PHJlYy1udW1iZXI+MTM2OTwvcmVjLW51bWJlcj48Zm9yZWlnbi1rZXlz
PjxrZXkgYXBwPSJFTiIgZGItaWQ9IjlmZHN0dHJwbXBwdHAwZTJlcGM1cmE1MzJ6ZDUwc2E1YWVl
ciIgdGltZXN0YW1wPSIwIj4xMzY5PC9rZXk+PC9mb3JlaWduLWtleXM+PHJlZi10eXBlIG5hbWU9
IkpvdXJuYWwgQXJ0aWNsZSI+MTc8L3JlZi10eXBlPjxjb250cmlidXRvcnM+PGF1dGhvcnM+PGF1
dGhvcj5LbmVlc2hhdy1QcmljZSwgUy4gSC48L2F1dGhvcj48YXV0aG9yPlNhZWxlbnMsIEIuIEUu
PC9hdXRob3I+PGF1dGhvcj5TYWxsaXMsIEouIEYuPC9hdXRob3I+PGF1dGhvcj5GcmFuaywgTC4g
RC48L2F1dGhvcj48YXV0aG9yPkdyZW1ib3dza2ksIEQuIEUuPC9hdXRob3I+PGF1dGhvcj5IYW5u
b24sIFAuIEEuPC9hdXRob3I+PGF1dGhvcj5TbWl0aCwgTi4gTC48L2F1dGhvcj48YXV0aG9yPkNo
YW4sIEsuIEMuPC9hdXRob3I+PC9hdXRob3JzPjwvY29udHJpYnV0b3JzPjxhdXRoLWFkZHJlc3M+
TmV3IEplcnNleSBTdGF0ZSBEZXBhcnRtZW50IG9mIEhlYWx0aCwgRmFtaWx5IENlbnRlcmVkIENh
cmUgU2VydmljZXMsIFRyZW50b24sIE5KLCBVU0EsIHN0ZXBoa3BAdXcuZWR1LjwvYXV0aC1hZGRy
ZXNzPjx0aXRsZXM+PHRpdGxlPk5laWdoYm9yaG9vZCBDcmltZS1SZWxhdGVkIFNhZmV0eSBhbmQg
SXRzIFJlbGF0aW9uIHRvIENoaWxkcmVuJmFwb3M7cyBQaHlzaWNhbCBBY3Rpdml0eTwvdGl0bGU+
PHNlY29uZGFyeS10aXRsZT5KIFVyYmFuIEhlYWx0aDwvc2Vjb25kYXJ5LXRpdGxlPjxhbHQtdGl0
bGU+Sm91cm5hbCBvZiB1cmJhbiBoZWFsdGggOiBidWxsZXRpbiBvZiB0aGUgTmV3IFlvcmsgQWNh
ZGVteSBvZiBNZWRpY2luZTwvYWx0LXRpdGxlPjwvdGl0bGVzPjxwZXJpb2RpY2FsPjxmdWxsLXRp
dGxlPkogVXJiYW4gSGVhbHRoPC9mdWxsLXRpdGxlPjwvcGVyaW9kaWNhbD48YWx0LXBlcmlvZGlj
YWw+PGZ1bGwtdGl0bGU+SiBVcmJhbiBIZWFsdGg8L2Z1bGwtdGl0bGU+PGFiYnItMT5Kb3VybmFs
IG9mIHVyYmFuIGhlYWx0aCA6IGJ1bGxldGluIG9mIHRoZSBOZXcgWW9yayBBY2FkZW15IG9mIE1l
ZGljaW5lPC9hYmJyLTE+PC9hbHQtcGVyaW9kaWNhbD48cGFnZXM+NDcyLTg5PC9wYWdlcz48dm9s
dW1lPjkyPC92b2x1bWU+PG51bWJlcj4zPC9udW1iZXI+PGVkaXRpb24+MjAxNS8wMy8yNTwvZWRp
dGlvbj48a2V5d29yZHM+PGtleXdvcmQ+Q2hpbGQ8L2tleXdvcmQ+PGtleXdvcmQ+Q3JpbWUvKnN0
YXRpc3RpY3MgJmFtcDsgbnVtZXJpY2FsIGRhdGE8L2tleXdvcmQ+PGtleXdvcmQ+Q3JpbWUgVmlj
dGltcy9zdGF0aXN0aWNzICZhbXA7IG51bWVyaWNhbCBkYXRhPC9rZXl3b3JkPjxrZXl3b3JkPkZl
bWFsZTwva2V5d29yZD48a2V5d29yZD5IdW1hbnM8L2tleXdvcmQ+PGtleXdvcmQ+TWFsZTwva2V5
d29yZD48a2V5d29yZD4qTW90b3IgQWN0aXZpdHk8L2tleXdvcmQ+PGtleXdvcmQ+UGFyZW50cy9w
c3ljaG9sb2d5PC9rZXl3b3JkPjxrZXl3b3JkPipSZXNpZGVuY2UgQ2hhcmFjdGVyaXN0aWNzPC9r
ZXl3b3JkPjxrZXl3b3JkPipTYWZldHkvc3RhdGlzdGljcyAmYW1wOyBudW1lcmljYWwgZGF0YTwv
a2V5d29yZD48L2tleXdvcmRzPjxkYXRlcz48eWVhcj4yMDE1PC95ZWFyPjxwdWItZGF0ZXM+PGRh
dGU+SnVuPC9kYXRlPjwvcHViLWRhdGVzPjwvZGF0ZXM+PGlzYm4+MTA5OS0zNDYwPC9pc2JuPjxh
Y2Nlc3Npb24tbnVtPjI1ODAxNDg2PC9hY2Nlc3Npb24tbnVtPjx1cmxzPjwvdXJscz48Y3VzdG9t
Mj5QTUM0NDU2NDc4PC9jdXN0b20yPjxlbGVjdHJvbmljLXJlc291cmNlLW51bT4xMC4xMDA3L3Mx
MTUyNC0wMTUtOTk0OS0wPC9lbGVjdHJvbmljLXJlc291cmNlLW51bT48cmVtb3RlLWRhdGFiYXNl
LXByb3ZpZGVyPk5MTTwvcmVtb3RlLWRhdGFiYXNlLXByb3ZpZGVyPjxsYW5ndWFnZT5lbmc8L2xh
bmd1YWdlPjwvcmVjb3JkPjwvQ2l0ZT48Q2l0ZT48QXV0aG9yPktyYW1lcjwvQXV0aG9yPjxZZWFy
PjIwMTM8L1llYXI+PFJlY051bT4zMzc8L1JlY051bT48cmVjb3JkPjxyZWMtbnVtYmVyPjMzNzwv
cmVjLW51bWJlcj48Zm9yZWlnbi1rZXlzPjxrZXkgYXBwPSJFTiIgZGItaWQ9IjlmZHN0dHJwbXBw
dHAwZTJlcGM1cmE1MzJ6ZDUwc2E1YWVlciIgdGltZXN0YW1wPSIwIj4zMzc8L2tleT48L2ZvcmVp
Z24ta2V5cz48cmVmLXR5cGUgbmFtZT0iSm91cm5hbCBBcnRpY2xlIj4xNzwvcmVmLXR5cGU+PGNv
bnRyaWJ1dG9ycz48YXV0aG9ycz48YXV0aG9yPktyYW1lciwgRC48L2F1dGhvcj48YXV0aG9yPk1h
YXMsIEouPC9hdXRob3I+PGF1dGhvcj5XaW5nZW4sIE0uPC9hdXRob3I+PGF1dGhvcj5LdW5zdCwg
QS4gRS48L2F1dGhvcj48L2F1dGhvcnM+PC9jb250cmlidXRvcnM+PGF1dGgtYWRkcmVzcz5EZXBh
cnRtZW50IG9mIFB1YmxpYyBIZWFsdGgsIEFjYWRlbWljIE1lZGljYWwgQ2VudHJlLCBVbml2ZXJz
aXR5IG9mIEFtc3RlcmRhbSwgQW1zdGVyZGFtLCBUaGUgTmV0aGVybGFuZHMuIGQua3JhbWVyQGFt
Yy51dmEubmw8L2F1dGgtYWRkcmVzcz48dGl0bGVzPjx0aXRsZT5OZWlnaGJvdXJob29kIHNhZmV0
eSBhbmQgbGVpc3VyZS10aW1lIHBoeXNpY2FsIGFjdGl2aXR5IGFtb25nIER1dGNoIGFkdWx0czog
YSBtdWx0aWxldmVsIHBlcnNwZWN0aXZlPC90aXRsZT48c2Vjb25kYXJ5LXRpdGxlPkludCBKIEJl
aGF2IE51dHIgUGh5cyBBY3Q8L3NlY29uZGFyeS10aXRsZT48YWx0LXRpdGxlPlRoZSBpbnRlcm5h
dGlvbmFsIGpvdXJuYWwgb2YgYmVoYXZpb3JhbCBudXRyaXRpb24gYW5kIHBoeXNpY2FsIGFjdGl2
aXR5PC9hbHQtdGl0bGU+PC90aXRsZXM+PHBlcmlvZGljYWw+PGZ1bGwtdGl0bGU+SW50IEogQmVo
YXYgTnV0ciBQaHlzIEFjdDwvZnVsbC10aXRsZT48YWJici0xPlRoZSBpbnRlcm5hdGlvbmFsIGpv
dXJuYWwgb2YgYmVoYXZpb3JhbCBudXRyaXRpb24gYW5kIHBoeXNpY2FsIGFjdGl2aXR5PC9hYmJy
LTE+PC9wZXJpb2RpY2FsPjxhbHQtcGVyaW9kaWNhbD48ZnVsbC10aXRsZT5JbnQgSiBCZWhhdiBO
dXRyIFBoeXMgQWN0PC9mdWxsLXRpdGxlPjxhYmJyLTE+VGhlIGludGVybmF0aW9uYWwgam91cm5h
bCBvZiBiZWhhdmlvcmFsIG51dHJpdGlvbiBhbmQgcGh5c2ljYWwgYWN0aXZpdHk8L2FiYnItMT48
L2FsdC1wZXJpb2RpY2FsPjxwYWdlcz4xMTwvcGFnZXM+PHZvbHVtZT4xMDwvdm9sdW1lPjxlZGl0
aW9uPjIwMTMvMDEvMzA8L2VkaXRpb24+PGtleXdvcmRzPjxrZXl3b3JkPkFkb2xlc2NlbnQ8L2tl
eXdvcmQ+PGtleXdvcmQ+QWR1bHQ8L2tleXdvcmQ+PGtleXdvcmQ+QWdlIEZhY3RvcnM8L2tleXdv
cmQ+PGtleXdvcmQ+QWdlZDwva2V5d29yZD48a2V5d29yZD5BdXRvbW9iaWxlczwva2V5d29yZD48
a2V5d29yZD5CaWN5Y2xpbmc8L2tleXdvcmQ+PGtleXdvcmQ+Q2hpbGQ8L2tleXdvcmQ+PGtleXdv
cmQ+Q3JpbWU8L2tleXdvcmQ+PGtleXdvcmQ+RWR1Y2F0aW9uYWwgU3RhdHVzPC9rZXl3b3JkPjxr
ZXl3b3JkPkVudmlyb25tZW50PC9rZXl3b3JkPjxrZXl3b3JkPkZlYXI8L2tleXdvcmQ+PGtleXdv
cmQ+RmVtYWxlPC9rZXl3b3JkPjxrZXl3b3JkPkhlYWx0aCBCZWhhdmlvcjwva2V5d29yZD48a2V5
d29yZD5IdW1hbnM8L2tleXdvcmQ+PGtleXdvcmQ+TGVpc3VyZSBBY3Rpdml0aWVzPC9rZXl3b3Jk
PjxrZXl3b3JkPkxvZ2lzdGljIE1vZGVsczwva2V5d29yZD48a2V5d29yZD5NYWxlPC9rZXl3b3Jk
PjxrZXl3b3JkPk1pZGRsZSBBZ2VkPC9rZXl3b3JkPjxrZXl3b3JkPk5ldGhlcmxhbmRzPC9rZXl3
b3JkPjxrZXl3b3JkPlJlc2lkZW5jZSBDaGFyYWN0ZXJpc3RpY3M8L2tleXdvcmQ+PGtleXdvcmQ+
U2FmZXR5PC9rZXl3b3JkPjxrZXl3b3JkPlNleCBGYWN0b3JzPC9rZXl3b3JkPjxrZXl3b3JkPldh
bGtpbmc8L2tleXdvcmQ+PGtleXdvcmQ+WW91bmcgQWR1bHQ8L2tleXdvcmQ+PC9rZXl3b3Jkcz48
ZGF0ZXM+PHllYXI+MjAxMzwveWVhcj48L2RhdGVzPjxpc2JuPjE0NzktNTg2OCAoRWxlY3Ryb25p
YykmI3hEOzE0NzktNTg2OCAoTGlua2luZyk8L2lzYm4+PGFjY2Vzc2lvbi1udW0+MjMzNTY0NzY8
L2FjY2Vzc2lvbi1udW0+PHVybHM+PC91cmxzPjxjdXN0b20yPjM1NzA0MTk8L2N1c3RvbTI+PGVs
ZWN0cm9uaWMtcmVzb3VyY2UtbnVtPjEwLjExODYvMTQ3OS01ODY4LTEwLTExPC9lbGVjdHJvbmlj
LXJlc291cmNlLW51bT48cmVtb3RlLWRhdGFiYXNlLXByb3ZpZGVyPk5MTTwvcmVtb3RlLWRhdGFi
YXNlLXByb3ZpZGVyPjxsYW5ndWFnZT5lbmc8L2xhbmd1YWdlPjwvcmVjb3JkPjwvQ2l0ZT48Q2l0
ZT48QXV0aG9yPktyZW1lcnM8L0F1dGhvcj48WWVhcj4yMDEyPC9ZZWFyPjxSZWNOdW0+MTM3Mjwv
UmVjTnVtPjxyZWNvcmQ+PHJlYy1udW1iZXI+MTM3MjwvcmVjLW51bWJlcj48Zm9yZWlnbi1rZXlz
PjxrZXkgYXBwPSJFTiIgZGItaWQ9IjlmZHN0dHJwbXBwdHAwZTJlcGM1cmE1MzJ6ZDUwc2E1YWVl
ciIgdGltZXN0YW1wPSIwIj4xMzcyPC9rZXk+PC9mb3JlaWduLWtleXM+PHJlZi10eXBlIG5hbWU9
IkpvdXJuYWwgQXJ0aWNsZSI+MTc8L3JlZi10eXBlPjxjb250cmlidXRvcnM+PGF1dGhvcnM+PGF1
dGhvcj5LcmVtZXJzLCBTLiBQLjwvYXV0aG9yPjxhdXRob3I+ZGUgQnJ1aWpuLCBHLiBKLjwvYXV0
aG9yPjxhdXRob3I+Vmlzc2NoZXIsIFQuIEwuPC9hdXRob3I+PGF1dGhvcj5EZWVnLCBELiBKLjwv
YXV0aG9yPjxhdXRob3I+VGhvbWVzZSwgRy4gQy48L2F1dGhvcj48YXV0aG9yPlZpc3NlciwgTS48
L2F1dGhvcj48YXV0aG9yPnZhbiBNZWNoZWxlbiwgVy48L2F1dGhvcj48YXV0aG9yPkJydWcsIEou
PC9hdXRob3I+PC9hdXRob3JzPjwvY29udHJpYnV0b3JzPjxhdXRoLWFkZHJlc3M+RGVwYXJ0bWVu
dCBvZiBIZWFsdGggUHJvbW90aW9uLCBTY2hvb2wgZm9yIE51dHJpdGlvbiwgVG94aWNvbG9neSBh
bmQgTWV0YWJvbGlzbSAoTlVUUklNKSwgTWFhc3RyaWNodCBVbml2ZXJzaXR5LCBQLk8uIEJveCA2
MTYsIDYyMDAgTUQgTWFhc3RyaWNodCwgVGhlIE5ldGhlcmxhbmRzLiBzLmtyZW1lcnNAbWFhc3Ry
aWNodHVuaXZlcnNpdHkubmw8L2F1dGgtYWRkcmVzcz48dGl0bGVzPjx0aXRsZT5Bc3NvY2lhdGlv
bnMgYmV0d2VlbiBzYWZldHkgZnJvbSBjcmltZSwgY3ljbGluZywgYW5kIG9iZXNpdHkgaW4gYSBE
dXRjaCBlbGRlcmx5IHBvcHVsYXRpb246IHJlc3VsdHMgZnJvbSB0aGUgTG9uZ2l0dWRpbmFsIEFn
aW5nIFN0dWR5IEFtc3RlcmRhbTwvdGl0bGU+PHNlY29uZGFyeS10aXRsZT5KIEVudmlyb24gUHVi
bGljIEhlYWx0aDwvc2Vjb25kYXJ5LXRpdGxlPjxhbHQtdGl0bGU+Sm91cm5hbCBvZiBlbnZpcm9u
bWVudGFsIGFuZCBwdWJsaWMgaGVhbHRoPC9hbHQtdGl0bGU+PC90aXRsZXM+PHBlcmlvZGljYWw+
PGZ1bGwtdGl0bGU+SiBFbnZpcm9uIFB1YmxpYyBIZWFsdGg8L2Z1bGwtdGl0bGU+PGFiYnItMT5K
b3VybmFsIG9mIGVudmlyb25tZW50YWwgYW5kIHB1YmxpYyBoZWFsdGg8L2FiYnItMT48L3Blcmlv
ZGljYWw+PGFsdC1wZXJpb2RpY2FsPjxmdWxsLXRpdGxlPkogRW52aXJvbiBQdWJsaWMgSGVhbHRo
PC9mdWxsLXRpdGxlPjxhYmJyLTE+Sm91cm5hbCBvZiBlbnZpcm9ubWVudGFsIGFuZCBwdWJsaWMg
aGVhbHRoPC9hYmJyLTE+PC9hbHQtcGVyaW9kaWNhbD48cGFnZXM+MTI3ODU3PC9wYWdlcz48dm9s
dW1lPjIwMTI8L3ZvbHVtZT48ZWRpdGlvbj4yMDEyLzA0LzI0PC9lZGl0aW9uPjxrZXl3b3Jkcz48
a2V5d29yZD5BZ2UgRmFjdG9yczwva2V5d29yZD48a2V5d29yZD5BZ2VkPC9rZXl3b3JkPjxrZXl3
b3JkPipCaWN5Y2xpbmc8L2tleXdvcmQ+PGtleXdvcmQ+KkJvZHkgTWFzcyBJbmRleDwva2V5d29y
ZD48a2V5d29yZD5DaXRpZXMvZXBpZGVtaW9sb2d5PC9rZXl3b3JkPjxrZXl3b3JkPipDcmltZTwv
a2V5d29yZD48a2V5d29yZD5Dcm9zcy1TZWN0aW9uYWwgU3R1ZGllczwva2V5d29yZD48a2V5d29y
ZD5GZW1hbGU8L2tleXdvcmQ+PGtleXdvcmQ+SHVtYW5zPC9rZXl3b3JkPjxrZXl3b3JkPkxvbmdp
dHVkaW5hbCBTdHVkaWVzPC9rZXl3b3JkPjxrZXl3b3JkPk1hbGU8L2tleXdvcmQ+PGtleXdvcmQ+
TWlkZGxlIEFnZWQ8L2tleXdvcmQ+PGtleXdvcmQ+TmV0aGVybGFuZHMvZXBpZGVtaW9sb2d5PC9r
ZXl3b3JkPjxrZXl3b3JkPk9iZXNpdHkvKmVwaWRlbWlvbG9neTwva2V5d29yZD48a2V5d29yZD5Q
cmV2YWxlbmNlPC9rZXl3b3JkPjxrZXl3b3JkPipSZXNpZGVuY2UgQ2hhcmFjdGVyaXN0aWNzPC9r
ZXl3b3JkPjxrZXl3b3JkPlNvY2lhbCBDbGFzczwva2V5d29yZD48a2V5d29yZD5TdXJ2ZXlzIGFu
ZCBRdWVzdGlvbm5haXJlczwva2V5d29yZD48L2tleXdvcmRzPjxkYXRlcz48eWVhcj4yMDEyPC95
ZWFyPjwvZGF0ZXM+PGlzYm4+MTY4Ny05ODA1PC9pc2JuPjxhY2Nlc3Npb24tbnVtPjIyNTIzNTAz
PC9hY2Nlc3Npb24tbnVtPjx1cmxzPjwvdXJscz48Y3VzdG9tMj5QTUMzMzE3MTY2PC9jdXN0b20y
PjxlbGVjdHJvbmljLXJlc291cmNlLW51bT4xMC4xMTU1LzIwMTIvMTI3ODU3PC9lbGVjdHJvbmlj
LXJlc291cmNlLW51bT48cmVtb3RlLWRhdGFiYXNlLXByb3ZpZGVyPk5MTTwvcmVtb3RlLWRhdGFi
YXNlLXByb3ZpZGVyPjxsYW5ndWFnZT5lbmc8L2xhbmd1YWdlPjwvcmVjb3JkPjwvQ2l0ZT48Q2l0
ZT48QXV0aG9yPkt1bzwvQXV0aG9yPjxZZWFyPjIwMDc8L1llYXI+PFJlY051bT4xMzY1PC9SZWNO
dW0+PHJlY29yZD48cmVjLW51bWJlcj4xMzY1PC9yZWMtbnVtYmVyPjxmb3JlaWduLWtleXM+PGtl
eSBhcHA9IkVOIiBkYi1pZD0iOWZkc3R0cnBtcHB0cDBlMmVwYzVyYTUzMnpkNTBzYTVhZWVyIiB0
aW1lc3RhbXA9IjAiPjEzNjU8L2tleT48L2ZvcmVpZ24ta2V5cz48cmVmLXR5cGUgbmFtZT0iSm91
cm5hbCBBcnRpY2xlIj4xNzwvcmVmLXR5cGU+PGNvbnRyaWJ1dG9ycz48YXV0aG9ycz48YXV0aG9y
Pkt1bywgSi48L2F1dGhvcj48YXV0aG9yPlZvb3JoZWVzLCBDLiBDLjwvYXV0aG9yPjxhdXRob3I+
SGF5dGhvcm50aHdhaXRlLCBKLiBBLjwvYXV0aG9yPjxhdXRob3I+WW91bmcsIEQuIFIuPC9hdXRo
b3I+PC9hdXRob3JzPjwvY29udHJpYnV0b3JzPjxhdXRoLWFkZHJlc3M+RGVwYXJ0bWVudCBvZiBL
aW5lc2lvbG9neSwgVW5pdmVyc2l0eSBvZiBNYXJ5bGFuZCwgQ29sbGVnZSBQYXJrIDIwNzQyLTI2
MTEsIFVTQS4gamt1bzFAdW1kLmVkdTwvYXV0aC1hZGRyZXNzPjx0aXRsZXM+PHRpdGxlPkFzc29j
aWF0aW9ucyBiZXR3ZWVuIGZhbWlseSBzdXBwb3J0LCBmYW1pbHkgaW50aW1hY3ksIGFuZCBuZWln
aGJvcmhvb2QgdmlvbGVuY2UgYW5kIHBoeXNpY2FsIGFjdGl2aXR5IGluIHVyYmFuIGFkb2xlc2Nl
bnQgZ2lybHM8L3RpdGxlPjxzZWNvbmRhcnktdGl0bGU+QW0gSiBQdWJsaWMgSGVhbHRoPC9zZWNv
bmRhcnktdGl0bGU+PGFsdC10aXRsZT5BbWVyaWNhbiBqb3VybmFsIG9mIHB1YmxpYyBoZWFsdGg8
L2FsdC10aXRsZT48L3RpdGxlcz48cGVyaW9kaWNhbD48ZnVsbC10aXRsZT5BbSBKIFB1YmxpYyBI
ZWFsdGg8L2Z1bGwtdGl0bGU+PC9wZXJpb2RpY2FsPjxwYWdlcz4xMDEtMzwvcGFnZXM+PHZvbHVt
ZT45Nzwvdm9sdW1lPjxudW1iZXI+MTwvbnVtYmVyPjxlZGl0aW9uPjIwMDYvMTIvMDI8L2VkaXRp
b24+PGtleXdvcmRzPjxrZXl3b3JkPkFkb2xlc2NlbnQ8L2tleXdvcmQ+PGtleXdvcmQ+QWRvbGVz
Y2VudCBCZWhhdmlvci8qZXRobm9sb2d5PC9rZXl3b3JkPjxrZXl3b3JkPkFmcmljYW4gQW1lcmlj
YW5zLypwc3ljaG9sb2d5PC9rZXl3b3JkPjxrZXl3b3JkPkJhbHRpbW9yZTwva2V5d29yZD48a2V5
d29yZD5GYW1pbHkgUmVsYXRpb25zLypldGhub2xvZ3k8L2tleXdvcmQ+PGtleXdvcmQ+RmVtYWxl
PC9rZXl3b3JkPjxrZXl3b3JkPkh1bWFuczwva2V5d29yZD48a2V5d29yZD4qTW90b3IgQX==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Y3Rpdml0eTwva2V5d29yZD48a2V5d29yZD5QYXJlbnQtQ2hpbGQgUmVsYXRpb25zL2V0aG5vbG9n
eTwva2V5d29yZD48a2V5d29yZD5Qc3ljaG9sb2d5LCBTb2NpYWw8L2tleXdvcmQ+PGtleXdvcmQ+
UmVzaWRlbmNlIENoYXJhY3RlcmlzdGljczwva2V5d29yZD48a2V5d29yZD5Tb2NpYWwgRW52aXJv
bm1lbnQ8L2tleXdvcmQ+PGtleXdvcmQ+KlNvY2lhbCBTdXBwb3J0PC9rZXl3b3JkPjxrZXl3b3Jk
PipVcmJhbiBQb3B1bGF0aW9uPC9rZXl3b3JkPjxrZXl3b3JkPlZpb2xlbmNlPC9rZXl3b3JkPjwv
a2V5d29yZHM+PGRhdGVzPjx5ZWFyPjIwMDc8L3llYXI+PHB1Yi1kYXRlcz48ZGF0ZT5KYW48L2Rh
dGU+PC9wdWItZGF0ZXM+PC9kYXRlcz48aXNibj4wMDkwLTAwMzY8L2lzYm4+PGFjY2Vzc2lvbi1u
dW0+MTcxMzg5MjY8L2FjY2Vzc2lvbi1udW0+PHVybHM+PC91cmxzPjxjdXN0b20yPlBNQzE3MTYy
NDI8L2N1c3RvbTI+PGVsZWN0cm9uaWMtcmVzb3VyY2UtbnVtPjEwLjIxMDUvYWpwaC4yMDA1LjA3
MjM0ODwvZWxlY3Ryb25pYy1yZXNvdXJjZS1udW0+PHJlbW90ZS1kYXRhYmFzZS1wcm92aWRlcj5O
TE08L3JlbW90ZS1kYXRhYmFzZS1wcm92aWRlcj48bGFuZ3VhZ2U+ZW5nPC9sYW5ndWFnZT48L3Jl
Y29yZD48L0NpdGU+PENpdGU+PEF1dGhvcj5NYXNvbjwvQXV0aG9yPjxZZWFyPjIwMTM8L1llYXI+
PFJlY051bT4yNzQ8L1JlY051bT48cmVjb3JkPjxyZWMtbnVtYmVyPjI3NDwvcmVjLW51bWJlcj48
Zm9yZWlnbi1rZXlzPjxrZXkgYXBwPSJFTiIgZGItaWQ9IjlmZHN0dHJwbXBwdHAwZTJlcGM1cmE1
MzJ6ZDUwc2E1YWVlciIgdGltZXN0YW1wPSIwIj4yNzQ8L2tleT48L2ZvcmVpZ24ta2V5cz48cmVm
LXR5cGUgbmFtZT0iSm91cm5hbCBBcnRpY2xlIj4xNzwvcmVmLXR5cGU+PGNvbnRyaWJ1dG9ycz48
YXV0aG9ycz48YXV0aG9yPk1hc29uLCBQLjwvYXV0aG9yPjxhdXRob3I+S2Vhcm5zLCBBLjwvYXV0
aG9yPjxhdXRob3I+TGl2aW5nc3RvbiwgTS48L2F1dGhvcj48L2F1dGhvcnM+PC9jb250cmlidXRv
cnM+PGF1dGgtYWRkcmVzcz5VcmJhbiBTdHVkaWVzLCBTY2hvb2wgb2YgU29jaWFsIGFuZCBQb2xp
dGljYWwgU2NpZW5jZXMsIFVuaXZlcnNpdHkgb2YgR2xhc2dvdywgMjUtMjkgQnV0ZSBHYXJkZW5z
LCBHbGFzZ293IEcxMiA4UlMsIFNjb3RsYW5kLCBVSy4gcGhpbC5tYXNvbkBnbGFzZ293LmFjLnVr
PC9hdXRoLWFkZHJlc3M+PHRpdGxlcz48dGl0bGU+JnF1b3Q7U2FmZSBHb2luZyZxdW90OzogdGhl
IGluZmx1ZW5jZSBvZiBjcmltZSByYXRlcyBhbmQgcGVyY2VpdmVkIGNyaW1lIGFuZCBzYWZldHkg
b24gd2Fsa2luZyBpbiBkZXByaXZlZCBuZWlnaGJvdXJob29kczwvdGl0bGU+PHNlY29uZGFyeS10
aXRsZT5Tb2MgU2NpIE1lZDwvc2Vjb25kYXJ5LXRpdGxlPjxhbHQtdGl0bGU+U29jaWFsIHNjaWVu
Y2UgJmFtcDsgbWVkaWNpbmUgKDE5ODIpPC9hbHQtdGl0bGU+PC90aXRsZXM+PHBlcmlvZGljYWw+
PGZ1bGwtdGl0bGU+U29jIFNjaSBNZWQ8L2Z1bGwtdGl0bGU+PC9wZXJpb2RpY2FsPjxhbHQtcGVy
aW9kaWNhbD48ZnVsbC10aXRsZT5Tb2MgU2NpIE1lZDwvZnVsbC10aXRsZT48YWJici0xPlNvY2lh
bCBzY2llbmNlICZhbXA7IG1lZGljaW5lICgxOTgyKTwvYWJici0xPjwvYWx0LXBlcmlvZGljYWw+
PHBhZ2VzPjE1LTI0PC9wYWdlcz48dm9sdW1lPjkxPC92b2x1bWU+PGVkaXRpb24+MjAxMy8wNy8x
NjwvZWRpdGlvbj48a2V5d29yZHM+PGtleXdvcmQ+QWRvbGVzY2VudDwva2V5d29yZD48a2V5d29y
ZD5BZHVsdDwva2V5d29yZD48a2V5d29yZD5BZ2VkPC9rZXl3b3JkPjxrZXl3b3JkPkNyaW1lLyBw
c3ljaG9sb2d5LyBzdGF0aXN0aWNzICZhbXA7IG51bWVyaWNhbCBkYXRhPC9rZXl3b3JkPjxrZXl3
b3JkPkNyb3NzLVNlY3Rpb25hbCBTdHVkaWVzPC9rZXl3b3JkPjxrZXl3b3JkPkZlbWFsZTwva2V5
d29yZD48a2V5d29yZD5HcmVhdCBCcml0YWluPC9rZXl3b3JkPjxrZXl3b3JkPkh1bWFuczwva2V5
d29yZD48a2V5d29yZD5NYWxlPC9rZXl3b3JkPjxrZXl3b3JkPk1pZGRsZSBBZ2VkPC9rZXl3b3Jk
PjxrZXl3b3JkPk11bHRpbGV2ZWwgQW5hbHlzaXM8L2tleXdvcmQ+PGtleXdvcmQ+UG92ZXJ0eSBB
cmVhczwva2V5d29yZD48a2V5d29yZD5SZXNpZGVuY2UgQ2hhcmFjdGVyaXN0aWNzLyBzdGF0aXN0
aWNzICZhbXA7IG51bWVyaWNhbCBkYXRhPC9rZXl3b3JkPjxrZXl3b3JkPlNhZmV0eTwva2V5d29y
ZD48a2V5d29yZD5Tb2NpYWwgRW52aXJvbm1lbnQ8L2tleXdvcmQ+PGtleXdvcmQ+U29jaWFsIFBl
cmNlcHRpb248L2tleXdvcmQ+PGtleXdvcmQ+V2Fsa2luZy8gc3RhdGlzdGljcyAmYW1wOyBudW1l
cmljYWwgZGF0YTwva2V5d29yZD48a2V5d29yZD5Zb3VuZyBBZHVsdDwva2V5d29yZD48L2tleXdv
cmRzPjxkYXRlcz48eWVhcj4yMDEzPC95ZWFyPjxwdWItZGF0ZXM+PGRhdGU+QXVnPC9kYXRlPjwv
cHViLWRhdGVzPjwvZGF0ZXM+PGlzYm4+MTg3My01MzQ3IChFbGVjdHJvbmljKSYjeEQ7MDI3Ny05
NTM2IChMaW5raW5nKTwvaXNibj48YWNjZXNzaW9uLW51bT4yMzg0OTIzNDwvYWNjZXNzaW9uLW51
bT48dXJscz48L3VybHM+PGVsZWN0cm9uaWMtcmVzb3VyY2UtbnVtPjEwLjEwMTYvai5zb2NzY2lt
ZWQuMjAxMy4wNC4wMTE8L2VsZWN0cm9uaWMtcmVzb3VyY2UtbnVtPjxyZW1vdGUtZGF0YWJhc2Ut
cHJvdmlkZXI+TkxNPC9yZW1vdGUtZGF0YWJhc2UtcHJvdmlkZXI+PGxhbmd1YWdlPmVuZzwvbGFu
Z3VhZ2U+PC9yZWNvcmQ+PC9DaXRlPjxDaXRlPjxBdXRob3I+TWNEb25hbGQ8L0F1dGhvcj48WWVh
cj4yMDA3PC9ZZWFyPjxSZWNOdW0+MTQ0NzwvUmVjTnVtPjxyZWNvcmQ+PHJlYy1udW1iZXI+MTQ0
NzwvcmVjLW51bWJlcj48Zm9yZWlnbi1rZXlzPjxrZXkgYXBwPSJFTiIgZGItaWQ9IjlmZHN0dHJw
bXBwdHAwZTJlcGM1cmE1MzJ6ZDUwc2E1YWVlciIgdGltZXN0YW1wPSIwIj4xNDQ3PC9rZXk+PC9m
b3JlaWduLWtleXM+PHJlZi10eXBlIG5hbWU9IkpvdXJuYWwgQXJ0aWNsZSI+MTc8L3JlZi10eXBl
Pjxjb250cmlidXRvcnM+PGF1dGhvcnM+PGF1dGhvcj5NY0RvbmFsZCwgTm9yZWVuIEMuPC9hdXRo
b3I+PC9hdXRob3JzPjwvY29udHJpYnV0b3JzPjx0aXRsZXM+PHRpdGxlPlRyYXZlbCBhbmQgdGhl
IHNvY2lhbCBlbnZpcm9ubWVudDogRXZpZGVuY2UgZnJvbSBBbGFtZWRhIENvdW50eSwgQ2FsaWZv
cm5pYTwvdGl0bGU+PHNlY29uZGFyeS10aXRsZT5UcmFuc3BvcnRhdGlvbiBSZXNlYXJjaCBQYXJ0
IEQ6IFRyYW5zcG9ydCBhbmQgRW52aXJvbm1lbnQ8L3NlY29uZGFyeS10aXRsZT48L3RpdGxlcz48
cGVyaW9kaWNhbD48ZnVsbC10aXRsZT5UcmFuc3BvcnRhdGlvbiBSZXNlYXJjaCBQYXJ0IEQ6IFRy
YW5zcG9ydCBhbmQgRW52aXJvbm1lbnQ8L2Z1bGwtdGl0bGU+PC9wZXJpb2RpY2FsPjxwYWdlcz41
My02MzwvcGFnZXM+PHZvbHVtZT4xMjwvdm9sdW1lPjxudW1iZXI+MTwvbnVtYmVyPjxrZXl3b3Jk
cz48a2V5d29yZD5Tb2NpYWwgZW52aXJvbm1lbnQ8L2tleXdvcmQ+PGtleXdvcmQ+VXJiYW4gc29j
aW9sb2d5PC9rZXl3b3JkPjxrZXl3b3JkPldhbGtpbmc8L2tleXdvcmQ+PC9rZXl3b3Jkcz48ZGF0
ZXM+PHllYXI+MjAwNzwveWVhcj48cHViLWRhdGVzPjxkYXRlPjIwMDcvMDEvMDEvPC9kYXRlPjwv
cHViLWRhdGVzPjwvZGF0ZXM+PGlzYm4+MTM2MS05MjA5PC9pc2JuPjx1cmxzPjxyZWxhdGVkLXVy
bHM+PHVybD5odHRwOi8vd3d3LnNjaWVuY2VkaXJlY3QuY29tL3NjaWVuY2UvYXJ0aWNsZS9waWkv
UzEzNjE5MjA5MDYwMDA4NVg8L3VybD48L3JlbGF0ZWQtdXJscz48L3VybHM+PGVsZWN0cm9uaWMt
cmVzb3VyY2UtbnVtPmh0dHBzOi8vZG9pLm9yZy8xMC4xMDE2L2oudHJkLjIwMDYuMTEuMDAyPC9l
bGVjdHJvbmljLXJlc291cmNlLW51bT48L3JlY29yZD48L0NpdGU+PENpdGU+PEF1dGhvcj5NY0dp
bm48L0F1dGhvcj48WWVhcj4yMDA4PC9ZZWFyPjxSZWNOdW0+ODQ2PC9SZWNOdW0+PHJlY29yZD48
cmVjLW51bWJlcj44NDY8L3JlYy1udW1iZXI+PGZvcmVpZ24ta2V5cz48a2V5IGFwcD0iRU4iIGRi
LWlkPSI5ZmRzdHRycG1wcHRwMGUyZXBjNXJhNTMyemQ1MHNhNWFlZXIiIHRpbWVzdGFtcD0iMCI+
ODQ2PC9rZXk+PC9mb3JlaWduLWtleXM+PHJlZi10eXBlIG5hbWU9IkpvdXJuYWwgQXJ0aWNsZSI+
MTc8L3JlZi10eXBlPjxjb250cmlidXRvcnM+PGF1dGhvcnM+PGF1dGhvcj5NY0dpbm4sIEEuIFAu
PC9hdXRob3I+PGF1dGhvcj5FdmVuc29uLCBLLiBSLjwvYXV0aG9yPjxhdXRob3I+SGVycmluZywg
QS4gSC48L2F1dGhvcj48YXV0aG9yPkh1c3RvbiwgUy4gTC48L2F1dGhvcj48YXV0aG9yPlJvZHJp
Z3VleiwgRC4gQS48L2F1dGhvcj48L2F1dGhvcnM+PC9jb250cmlidXRvcnM+PGF1dGgtYWRkcmVz
cz5EZXB0IG9mIEVwaWRlbWlvbG9neSBhbmQgUG9wdWxhdGlvbiBIZWFsdGgsIEFsYmVydCBFaW5z
dGVpbiBDb2xsZWdlIG9mIE1lZGljaW5lLCBCcm9ueCwgTlkgMTA0NjEsIFVTQS48L2F1dGgtYWRk
cmVzcz48dGl0bGVzPjx0aXRsZT5UaGUgYXNzb2NpYXRpb24gb2YgcGVyY2VpdmVkIGFuZCBvYmpl
Y3RpdmVseSBtZWFzdXJlZCBjcmltZSB3aXRoIHBoeXNpY2FsIGFjdGl2aXR5OiBhIGNyb3NzLXNl
Y3Rpb25hbCBhbmFseXNpczwvdGl0bGU+PHNlY29uZGFyeS10aXRsZT5KIFBoeXMgQWN0IEhlYWx0
aDwvc2Vjb25kYXJ5LXRpdGxlPjxhbHQtdGl0bGU+Sm91cm5hbCBvZiBwaHlzaWNhbCBhY3Rpdml0
eSAmYW1wOyBoZWFsdGg8L2FsdC10aXRsZT48L3RpdGxlcz48cGVyaW9kaWNhbD48ZnVsbC10aXRs
ZT5KIFBoeXMgQWN0IEhlYWx0aDwvZnVsbC10aXRsZT48L3BlcmlvZGljYWw+PHBhZ2VzPjExNy0z
MTwvcGFnZXM+PHZvbHVtZT41PC92b2x1bWU+PG51bWJlcj4xPC9udW1iZXI+PGVkaXRpb24+MjAw
OC8wMS8yMzwvZWRpdGlvbj48a2V5d29yZHM+PGtleXdvcmQ+QWRvbGVzY2VudDwva2V5d29yZD48
a2V5d29yZD5BZHVsdDwva2V5d29yZD48a2V5d29yZD5BZ2VkPC9rZXl3b3JkPjxrZXl3b3JkPkF3
YXJlbmVzczwva2V5d29yZD48a2V5d29yZD5DcmltZTwva2V5d29yZD48a2V5d29yZD5Dcm9zcy1T
ZWN0aW9uYWwgU3R1ZGllczwva2V5d29yZD48a2V5d29yZD5FeGVyY2lzZTwva2V5d29yZD48a2V5
d29yZD5GZW1hbGU8L2tleXdvcmQ+PGtleXdvcmQ+SHVtYW5zPC9rZXl3b3JkPjxrZXl3b3JkPklu
dGVydmlld3MgYXMgVG9waWM8L2tleXdvcmQ+PGtleXdvcmQ+TWFsZTwva2V5d29yZD48a2V5d29y
ZD5NaWRkbGUgQWdlZDwva2V5d29yZD48a2V5d29yZD5Ob3J0aCBDYXJvbGluYTwva2V5d29yZD48
L2tleXdvcmRzPjxkYXRlcz48eWVhcj4yMDA4PC95ZWFyPjxwdWItZGF0ZXM+PGRhdGU+SmFuPC9k
YXRlPjwvcHViLWRhdGVzPjwvZGF0ZXM+PGlzYm4+MTU0My0zMDgwIChQcmludCkmI3hEOzE1NDMt
MzA4MCAoTGlua2luZyk8L2lzYm4+PGFjY2Vzc2lvbi1udW0+MTgyMDkyNTg8L2FjY2Vzc2lvbi1u
dW0+PHVybHM+PC91cmxzPjxyZW1vdGUtZGF0YWJhc2UtcHJvdmlkZXI+TkxNPC9yZW1vdGUtZGF0
YWJhc2UtcHJvdmlkZXI+PGxhbmd1YWdlPmVuZzwvbGFuZ3VhZ2U+PC9yZWNvcmQ+PC9DaXRlPjxD
aXRlPjxBdXRob3I+TWVyb208L0F1dGhvcj48WWVhcj4yMDA5PC9ZZWFyPjxSZWNOdW0+MTM4ODwv
UmVjTnVtPjxyZWNvcmQ+PHJlYy1udW1iZXI+MTM4ODwvcmVjLW51bWJlcj48Zm9yZWlnbi1rZXlz
PjxrZXkgYXBwPSJFTiIgZGItaWQ9IjlmZHN0dHJwbXBwdHAwZTJlcGM1cmE1MzJ6ZDUwc2E1YWVl
ciIgdGltZXN0YW1wPSIwIj4xMzg4PC9rZXk+PC9mb3JlaWduLWtleXM+PHJlZi10eXBlIG5hbWU9
IkpvdXJuYWwgQXJ0aWNsZSI+MTc8L3JlZi10eXBlPjxjb250cmlidXRvcnM+PGF1dGhvcnM+PGF1
dGhvcj5NZXJvbSwgRC48L2F1dGhvcj48YXV0aG9yPkJhdW1hbiwgQS48L2F1dGhvcj48YXV0aG9y
PlBob25nc2F2YW4sIFAuPC9hdXRob3I+PGF1dGhvcj5DZXJpbiwgRS48L2F1dGhvcj48YXV0aG9y
Pkthc3NpcywgTS48L2F1dGhvcj48YXV0aG9yPkJyb3duLCBXLjwvYXV0aG9yPjxhdXRob3I+U21p
dGgsIEIuIEouPC9hdXRob3I+PGF1dGhvcj5SaXNzZWwsIEMuPC9hdXRob3I+PC9hdXRob3JzPjwv
Y29udHJpYnV0b3JzPjxhdXRoLWFkZHJlc3M+U2Nob29sIG9mIFB1YmxpYyBIZWFsdGgsIFVuaXZl
cnNpdHkgb2YgU3lkbmV5LCBTeWRuZXksIEF1c3RyYWxpYS4gZGFmbmFtQGhlYWx0aC51c3lkLmVk
dS5hdTwvYXV0aC1hZGRyZXNzPjx0aXRsZXM+PHRpdGxlPkNhbiBhIG1vdGl2YXRpb25hbCBpbnRl
cnZlbnRpb24gb3ZlcmNvbWUgYW4gdW5zdXBwb3J0aXZlIGVudmlyb25tZW50IGZvciB3YWxraW5n
LS1maW5kaW5ncyBmcm9tIHRoZSBTdGVwLWJ5LVN0ZXAgU3R1ZHk8L3RpdGxlPjxzZWNvbmRhcnkt
dGl0bGU+QW5uIEJlaGF2IE1lZDwvc2Vjb25kYXJ5LXRpdGxlPjxhbHQtdGl0bGU+QW5uYWxzIG9m
IGJlaGF2aW9yYWwgbWVkaWNpbmUgOiBhIHB1YmxpY2F0aW9uIG9mIHRoZSBTb2NpZXR5IG9mIEJl
aGF2aW9yYWwgTWVkaWNpbmU8L2FsdC10aXRsZT48L3RpdGxlcz48cGVyaW9kaWNhbD48ZnVsbC10
aXRsZT5Bbm4gQmVoYXYgTWVkPC9mdWxsLXRpdGxlPjxhYmJyLTE+QW5uYWxzIG9mIGJlaGF2aW9y
YWwgbWVkaWNpbmUgOiBhIHB1YmxpY2F0aW9uIG9mIHRoZSBTb2NpZXR5IG9mIEJlaGF2aW9yYWwg
TWVkaWNpbmU8L2FiYnItMT48L3BlcmlvZGljYWw+PGFsdC1wZXJpb2RpY2FsPjxmdWxsLXRpdGxl
PkFubiBCZWhhdiBNZWQ8L2Z1bGwtdGl0bGU+PGFiYnItMT5Bbm5hbHMgb2YgYmVoYXZpb3JhbCBt
ZWRpY2luZSA6IGEgcHVibGljYXRpb24gb2YgdGhlIFNvY2lldHkgb2YgQmVoYXZpb3JhbCBNZWRp
Y2luZTwvYWJici0xPjwvYWx0LXBlcmlvZGljYWw+PHBhZ2VzPjEzNy00NjwvcGFnZXM+PHZvbHVt
ZT4zODwvdm9sdW1lPjxudW1iZXI+MjwvbnVtYmVyPjxlZGl0aW9uPjIwMDkvMTAvMDc8L2VkaXRp
b24+PGtleXdvcmRzPjxrZXl3b3JkPkFkdWx0PC9rZXl3b3JkPjxrZXl3b3JkPkFnZWQ8L2tleXdv
cmQ+PGtleXdvcmQ+KkVudmlyb25tZW50PC9rZXl3b3JkPjxrZXl3b3JkPkV4ZXJjaXNlLypwc3lj
aG9sb2d5PC9rZXl3b3JkPjxrZXl3b3JkPkZlbWFsZTwva2V5d29yZD48a2V5d29yZD4qSGVhbHRo
IEJlaGF2aW9yPC9rZXl3b3JkPjxrZXl3b3JkPkhlYWx0aCBQcm9tb3Rpb24vbWV0aG9kczwva2V5
d29yZD48a2V5d29yZD5IdW1hbnM8L2tleXdvcmQ+PGtleXdvcmQ+TWFsZTwva2V5d29yZD48a2V5
d29yZD5NaWRkbGUgQWdlZDwva2V5d29yZD48a2V5d29yZD4qTW90aXZhdGlvbjwva2V5d29yZD48
a2V5d29yZD5Nb3RvciBBY3Rpdml0eTwva2V5d29yZD48a2V5d29yZD5NdWx0aXZhcmlhdGUgQW5h
bHlzaXM8L2tleXdvcmQ+PGtleXdvcmQ+T2RkcyBSYXRpbzwva2V5d29yZD48a2V5d29yZD4qUGVy
Y2VwdGlvbjwva2V5d29yZD48a2V5d29yZD5TZWxmIEVmZmljYWN5PC9rZXl3b3JkPjxrZXl3b3Jk
PlNleCBGYWN0b3JzPC9rZXl3b3JkPjxrZXl3b3JkPlNvY2lhbCBTdXBwb3J0PC9rZXl3b3JkPjxr
ZXl3b3JkPlN1cnZleXMgYW5kIFF1ZXN0aW9ubmFpcmVzPC9rZXl3b3JkPjxrZXl3b3JkPldhbGtp
bmcvKnBzeWNob2xvZ3k8L2tleXdvcmQ+PC9rZXl3b3Jkcz48ZGF0ZXM+PHllYXI+MjAwOTwveWVh
cj48cHViLWRhdGVzPjxkYXRlPk9jdDwvZGF0ZT48L3B1Yi1kYXRlcz48L2RhdGVzPjxpc2JuPjA4
ODMtNjYxMjwvaXNibj48YWNjZXNzaW9uLW51bT4xOTgwNjQxNDwvYWNjZXNzaW9uLW51bT48dXJs
cz48L3VybHM+PGVsZWN0cm9uaWMtcmVzb3VyY2UtbnVtPjEwLjEwMDcvczEyMTYwLTAwOS05MTM4
LXo8L2VsZWN0cm9uaWMtcmVzb3VyY2UtbnVtPjxyZW1vdGUtZGF0YWJhc2UtcHJvdmlkZXI+TkxN
PC9yZW1vdGUtZGF0YWJhc2UtcHJvdmlkZXI+PGxhbmd1YWdlPmVuZzwvbGFuZ3VhZ2U+PC9yZWNv
cmQ+PC9DaXRlPjxDaXRlPjxBdXRob3I+TXV0aHVyaTwvQXV0aG9yPjxZZWFyPjIwMTY8L1llYXI+
PFJlY051bT4xMzkwPC9SZWNOdW0+PHJlY29yZD48cmVjLW51bWJlcj4xMzkwPC9yZWMtbnVtYmVy
Pjxmb3JlaWduLWtleXM+PGtleSBhcHA9IkVOIiBkYi1pZD0iOWZkc3R0cnBtcHB0cDBlMmVwYzVy
YTUzMnpkNTBzYTVhZWVyIiB0aW1lc3RhbXA9IjAiPjEzOTA8L2tleT48L2ZvcmVpZ24ta2V5cz48
cmVmLXR5cGUgbmFtZT0iSm91cm5hbCBBcnRpY2xlIj4xNzwvcmVmLXR5cGU+PGNvbnRyaWJ1dG9y
cz48YXV0aG9ycz48YXV0aG9yPk11dGh1cmksIFMuIEsuPC9hdXRob3I+PGF1dGhvcj5XYWNoaXJh
LCBMLiBKLjwvYXV0aG9yPjxhdXRob3I+T255d2VyYSwgVi4gTy48L2F1dGhvcj48YXV0aG9yPlRy
ZW1ibGF5LCBNLiBTLjwvYXV0aG9yPjwvYXV0aG9ycz48L2NvbnRyaWJ1dG9ycz48YXV0aC1hZGRy
ZXNzPlBvcHVsYXRpb24gRHluYW1pY3MgYW5kIFJlcHJvZHVjdGl2ZSBIZWFsdGggUHJvZ3JhbSwg
QWZyaWNhbiBQb3B1bGF0aW9uIGFuZCBIZWFsdGggUmVzZWFyY2ggQ2VudGVyLCBOYWlyb2JpLCBL
ZW55YS48L2F1dGgtYWRkcmVzcz48dGl0bGVzPjx0aXRsZT5Bc3NvY2lhdGlvbnMgQmV0d2VlbiBQ
YXJlbnRhbCBQZXJjZXB0aW9ucyBvZiB0aGUgTmVpZ2hib3Job29kIEVudmlyb25tZW50IGFuZCBD
aGlsZGhvb2QgUGh5c2ljYWwgQWN0aXZpdHk6IFJlc3VsdHMgZnJvbSBJU0NPTEUtS2VueWE8L3Rp
dGxlPjxzZWNvbmRhcnktdGl0bGU+SiBQaHlzIEFjdCBIZWFsdGg8L3NlY29uZGFyeS10aXRsZT48
YWx0LXRpdGxlPkpvdXJuYWwgb2YgcGh5c2ljYWwgYWN0aXZpdHkgJmFtcDsgaGVhbHRoPC9hbHQt
dGl0bGU+PC90aXRsZXM+PHBlcmlvZGljYWw+PGZ1bGwtdGl0bGU+SiBQaHlzIEFjdCBIZWFsdGg8
L2Z1bGwtdGl0bGU+PC9wZXJpb2RpY2FsPjxwYWdlcz4zMzMtNDM8L3BhZ2VzPjx2b2x1bWU+MTM8
L3ZvbHVtZT48bnVtYmVyPjM8L251bWJlcj48ZWRpdGlvbj4yMDE1LzA4LzE5PC9lZGl0aW9uPjxr
ZXl3b3Jkcz48a2V5d29yZD5BY2NlbGVyb21ldHJ5PC9rZXl3b3JkPjxrZXl3b3JkPkNoaWxkPC9r
ZXl3b3JkPjxrZXl3b3JkPipFbnZpcm9ubWVudCBEZXNpZ248L2tleXdvcmQ+PGtleXdvcmQ+RmVt
YWxlPC9rZXl3b3JkPjxrZXl3b3JkPkh1bWFuczwva2V5d29yZD48a2V5d29yZD5LZW55YTwva2V5
d29yZD48a2V5d29yZD5MaWZlIFN0eWxlPC9rZXl3b3JkPjxrZXl3b3JkPk1hbGU8L2tleXdvcmQ+
PGtleXdvcmQ+Kk1vdG9yIEFjdGl2aXR5PC9rZXl3b3JkPjxrZXl3b3JkPlBhcmVudHMvKnBzeWNo
b2xvZ3k8L2tleXdvcmQ+PGtleXdvcmQ+UGVkaWF0cmljIE9iZXNpdHkvcHJldmVudGlvbiAmYW1w
OyBjb250cm9sPC9rZXl3b3JkPjxrZXl3b3JkPlBlcmNlcHRpb248L2tleXdvcmQ+PGtleXdvcmQ+
KlJlc2lkZW5jZSBDaGFyYWN0ZXJpc3RpY3Mvc3RhdGlzdGljcyAmYW1wOyBudW1lcmljYWwgZGF0
YTwva2V5d29yZD48a2V5d29yZD5TY2hvb2xzPC9rZXl3b3JkPjxrZXl3b3JkPipTb2NpYWwgRW52
aXJvbm1lbnQ8L2tleXdvcmQ+PGtleXdvcmQ+U29jaW9lY29ub21pYyBGYWN0b3JzPC9rZXl3b3Jk
PjxrZXl3b3JkPlN1cnZleXMgYW5kIFF1ZXN0aW9ubmFpcmVzPC9rZXl3b3JkPjxrZXl3b3JkPipX
YWxraW5nPC9rZXl3b3JkPjwva2V5d29yZHM+PGRhdGVzPjx5ZWFyPjIwMTY8L3llYXI+PHB1Yi1k
YXRlcz48ZGF0ZT5NYXI8L2RhdGU+PC9wdWItZGF0ZXM+PC9kYXRlcz48aXNibj4xNTQzLTMwODA8
L2lzYm4+PGFjY2Vzc2lvbi1udW0+MjYyODUwNDA8L2FjY2Vzc2lvbi1udW0+PHVybHM+PC91cmxz
PjxlbGVjdHJvbmljLXJlc291cmNlLW51bT4xMC4xMTIzL2pwYWguMjAxNC0wNTk1PC9lbGVjdHJv
bmljLXJlc291cmNlLW51bT48cmVtb3RlLWRhdGFiYXNlLXByb3ZpZGVyPk5MTTwvcmVtb3RlLWRh
dGFiYXNlLXByb3ZpZGVyPjxsYW5ndWFnZT5lbmc8L2xhbmd1YWdlPjwvcmVjb3JkPjwvQ2l0ZT48
Q2l0ZT48QXV0aG9yPk5laG1lPC9BdXRob3I+PFllYXI+MjAxNjwvWWVhcj48UmVjTnVtPjEzODY8
L1JlY051bT48cmVjb3JkPjxyZWMtbnVtYmVyPjEzODY8L3JlYy1udW1iZXI+PGZvcmVpZ24ta2V5
cz48a2V5IGFwcD0iRU4iIGRiLWlkPSI5ZmRzdHRycG1wcHRwMGUyZXBjNXJhNTMyemQ1MHNhNWFl
ZXIiIHRpbWVzdGFtcD0iMCI+MTM4Njwva2V5PjwvZm9yZWlnbi1rZXlzPjxyZWYtdHlwZSBuYW1l
PSJKb3VybmFsIEFydGljbGUiPjE3PC9yZWYtdHlwZT48Y29udHJpYnV0b3JzPjxhdXRob3JzPjxh
dXRob3I+TmVobWUsIEUuIEsuPC9hdXRob3I+PGF1dGhvcj5PbHV5b21pLCBBLiBPLjwvYXV0aG9y
PjxhdXRob3I+Q2FsaXNlLCBULiBWLjwvYXV0aG9yPjxhdXRob3I+S29obCwgSC4gVy4sIDNyZDwv
YXV0aG9yPjwvYXV0aG9ycz48L2NvbnRyaWJ1dG9ycz48dGl0bGVzPjx0aXRsZT5FbnZpcm9ubWVu
dGFsIENvcnJlbGF0ZXMgb2YgUmVjcmVhdGlvbmFsIFdhbGtpbmcgaW4gdGhlIE5laWdoYm9yaG9v
ZDwvdGl0bGU+PHNlY29uZGFyeS10aXRsZT5BbSBKIEhlYWx0aCBQcm9tb3Q8L3NlY29uZGFyeS10
aXRsZT48YWx0LXRpdGxlPkFtZXJpY2FuIGpvdXJuYWwgb2YgaGVhbHRoIHByb21vdGlvbiA6IEFK
SFA8L2FsdC10aXRsZT48L3RpdGxlcz48cGVyaW9kaWNhbD48ZnVsbC10aXRsZT5BbSBKIEhlYWx0
aCBQcm9tb3Q8L2Z1bGwtdGl0bGU+PC9wZXJpb2RpY2FsPjxhbHQtcGVyaW9kaWNhbD48ZnVsbC10
aXRsZT5BbSBKIEhlYWx0aCBQcm9tb3Q8L2Z1bGwtdGl0bGU+PGFiYnItMT5BbWVyaWNhbiBqb3Vy
bmFsIG9mIGhlYWx0aCBwcm9tb3Rpb24gOiBBSkhQPC9hYmJyLTE+PC9hbHQtcGVyaW9kaWNhbD48
cGFnZXM+MTM5LTQ4PC9wYWdlcz48dm9sdW1lPjMwPC92b2x1bWU+PG51bWJlcj4zPC9udW1iZXI+
PGVkaXRpb24+MjAxNS8wMS8yNDwvZWRpdGlvbj48a2V5d29yZHM+PGtleXdvcmQ+QWRvbGVzY2Vu
dDwva2V5d29yZD48a2V5d29yZD5BZHVsdDwva2V5d29yZD48a2V5d29yZD5BZ2VkPC9rZXl3b3Jk
PjxrZXl3b3JkPkFnZWQsIDgwIGFuZCBvdmVyPC9rZXl3b3JkPjxrZXl3b3JkPipBdHRpdHVkZSB0
byBIZWFsdGg8L2tleXdvcmQ+PGtleXdvcmQ+Q3Jvc3MtU2VjdGlvbmFsIFN0dWRpZXM8L2tleXdv
cmQ+PGtleXdvcmQ+KkVudmlyb25tZW50IERlc2lnbjwva2V5d29yZD48a2V5d29yZD5GZW1hbGU8
L2tleXdvcmQ+PGtleXdvcmQ+KkhlYWx0aCBCZWhhdmlvcjwva2V5d29yZD48a2V5d29yZD5IdW1h
bnM8L2tleXdvcmQ+PGtleXdvcmQ+TG9naXN0aWMgTW9kZWxzPC9rZXl3b3JkPjxrZXl3b3JkPk1h
bGU8L2tleXdvcmQ+PGtleXdvcmQ+TWlkZGxlIEFnZWQ8L2tleXdvcmQ+PGtleXdvcmQ+KlJlc2lk
ZW5jZSBDaGFyYWN0ZXJpc3RpY3M8L2tleXdvcmQ+PGtleXdvcmQ+U29jaW9lY29ub21pYyBGYWN0
b3JzPC9rZXl3b3JkPjxrZXl3b3JkPlN1cnZleXMgYW5kIFF1ZXN0aW9ubmFpcmVzPC9rZXl3b3Jk
PjxrZXl3b3JkPlRleGFzPC9rZXl3b3JkPjxrZXl3b3JkPldhbGtpbmcvKnBzeWNob2xvZ3kvKnN0
YXRpc3RpY3MgJmFtcDsgbnVtZXJpY2FsIGRhdGE8L2tleXdvcmQ+PGtleXdvcmQ+WW91bmcgQWR1
bHQ8L2tleXdvcmQ+PGtleXdvcmQ+QWR1bHRzPC9rZXl3b3JkPjxrZXl3b3JkPkdlb2dyYXBoaWNh
bCBJbmZvcm1hdGlvbiBTeXN0ZW08L2tleXdvcmQ+PGtleXdvcmQ+SGVhbHRoIGZvY3VzOiBmaXRu
ZXNzL3BoeXNpY2FsIGFjdGl2aXR5PC9rZXl3b3JkPjxrZXl3b3JkPk1hbnVzY3JpcHQgZm9ybWF0
OiByZXNlYXJjaDwva2V5d29yZD48a2V5d29yZD5PdXRjb21lIG1lYXN1cmU6IGJlaGF2aW9yYWw8
L2tleXdvcmQ+PGtleXdvcmQ+UHJldmVudGlvbiBSZXNlYXJjaDwva2V5d29yZD48a2V5d29yZD5S
ZWNyZWF0aW9uPC9rZXl3b3JkPjxrZXl3b3JkPlJlc2VhcmNoIHB1cnBvc2U6IG1vZGVsaW5nL3Jl
bGF0aW9uc2hpcCB0ZXN0aW5nPC9rZXl3b3JkPjxrZXl3b3JkPlJlc2lkZW5jZSBDaGFyYWN0ZXJp
c3RpY3M8L2tleXdvcmQ+PGtleXdvcmQ+U2V0dGluZzogbG9jYWwgY29tbXVuaXR5PC9rZXl3b3Jk
PjxrZXl3b3JkPlN0cmF0ZWd5OiBidWlsdCBlbnZpcm9ubWVudDwva2V5d29yZD48a2V5d29yZD5T
dHVkeSBkZXNpZ246IG5vbmV4cGVyaW1lbnRhbDwva2V5d29yZD48a2V5d29yZD5UYXJnZXQgcG9w
dWxhdGlvbiBhZ2U6IGFkdWx0czwva2V5d29yZD48a2V5d29yZD5UYXJnZXQgcG9wdWxhdGlvbiBj
aXJjdW1zdGFuY2VzOiBnZW9ncmFwaGljIGxvY2F0aW9uPC9rZXl3b3JkPjxrZXl3b3JkPldhbGtp
bmc8L2tleXdvcmQ+PC9rZXl3b3Jkcz48ZGF0ZXM+PHllYXI+MjAxNjwveWVhcj48cHViLWRhdGVz
PjxkYXRlPkphbi1GZWI8L2RhdGU+PC9wdWItZGF0ZXM+PC9kYXRlcz48aXNibj4wODkwLTExNzE8
L2lzYm4+PGFjY2Vzc2lvbi1udW0+MjU2MTU3MDM8L2FjY2Vzc2lvbi1udW0+PHVybHM+PC91cmxz
PjxlbGVjdHJvbmljLXJlc291cmNlLW51bT4xMC40Mjc4L2FqaHAuMTMwNTMxLVFVQU4tMjgxPC9l
bGVjdHJvbmljLXJlc291cmNlLW51bT48cmVtb3RlLWRhdGFiYXNlLXByb3ZpZGVyPk5MTTwvcmVt
b3RlLWRhdGFiYXNlLXByb3ZpZGVyPjxsYW5ndWFnZT5lbmc8L2xhbmd1YWdlPjwvcmVjb3JkPjwv
Q2l0ZT48Q2l0ZT48QXV0aG9yPlBlYWNoZXk8L0F1dGhvcj48WWVhcj4yMDE1PC9ZZWFyPjxSZWNO
dW0+NjwvUmVjTnVtPjxyZWNvcmQ+PHJlYy1udW1iZXI+NjwvcmVjLW51bWJlcj48Zm9yZWlnbi1r
ZXlzPjxrZXkgYXBwPSJFTiIgZGItaWQ9IjlmZHN0dHJwbXBwdHAwZTJlcGM1cmE1MzJ6ZDUwc2E1
YWVlciIgdGltZXN0YW1wPSIwIj42PC9rZXk+PC9mb3JlaWduLWtleXM+PHJlZi10eXBlIG5hbWU9
IkpvdXJuYWwgQXJ0aWNsZSI+MTc8L3JlZi10eXBlPjxjb250cmlidXRvcnM+PGF1dGhvcnM+PGF1
dGhvcj5QZWFjaGV5LCBBLiBBLjwvYXV0aG9yPjxhdXRob3I+QmFsbGVyLCBTLiBMLjwvYXV0aG9y
PjwvYXV0aG9ycz48L2NvbnRyaWJ1dG9ycz48YXV0aC1hZGRyZXNzPmEgRGVwYXJ0bWVudCBvZiBI
ZWFsdGggU2NpZW5jZXMgLCBKYW1lcyBNYWRpc29uIFVuaXZlcnNpdHkgLCBIYXJyaXNvbmJ1cmcg
LCBWaXJnaW5pYS48L2F1dGgtYWRkcmVzcz48dGl0bGVzPjx0aXRsZT5QZXJjZWl2ZWQgQnVpbHQg
RW52aXJvbm1lbnQgQ2hhcmFjdGVyaXN0aWNzIG9mIE9uLUNhbXB1cyBhbmQgT2ZmLUNhbXB1cyBO
ZWlnaGJvcmhvb2RzIEFzc29jaWF0ZWQgV2l0aCBQaHlzaWNhbCBBY3Rpdml0eSBvZiBDb2xsZWdl
IFN0dWRlbnRzPC90aXRsZT48c2Vjb25kYXJ5LXRpdGxlPkogQW0gQ29sbCBIZWFsdGg8L3NlY29u
ZGFyeS10aXRsZT48YWx0LXRpdGxlPkpvdXJuYWwgb2YgQW1lcmljYW4gY29sbGVnZSBoZWFsdGgg
OiBKIG9mIEFDSDwvYWx0LXRpdGxlPjwvdGl0bGVzPjxwZXJpb2RpY2FsPjxmdWxsLXRpdGxlPkog
QW0gQ29sbCBIZWFsdGg8L2Z1bGwtdGl0bGU+PGFiYnItMT5Kb3VybmFsIG9mIEFtZXJpY2FuIGNv
bGxlZ2UgaGVhbHRoIDogSiBvZiBBQ0g8L2FiYnItMT48L3BlcmlvZGljYWw+PGFsdC1wZXJpb2Rp
Y2FsPjxmdWxsLXRpdGxlPkogQW0gQ29sbCBIZWFsdGg8L2Z1bGwtdGl0bGU+PGFiYnItMT5Kb3Vy
bmFsIG9mIEFtZXJpY2FuIGNvbGxlZ2UgaGVhbHRoIDogSiBvZiBBQ0g8L2FiYnItMT48L2FsdC1w
ZXJpb2RpY2FsPjxwYWdlcz4wPC9wYWdlcz48ZWRpdGlvbj4yMDE1LzAyLzE5PC9lZGl0aW9uPjxk
YXRlcz48eWVhcj4yMDE1PC95ZWFyPjxwdWItZGF0ZXM+PGRhdGU+RmViIDE4PC9kYXRlPjwvcHVi
LWRhdGVzPjwvZGF0ZXM+PGlzYm4+MTk0MC0zMjA4IChFbGVjdHJvbmljKSYjeEQ7MDc0NC04NDgx
IChMaW5raW5nKTwvaXNibj48YWNjZXNzaW9uLW51bT4yNTY5MjMxMTwvYWNjZXNzaW9uLW51bT48
dXJscz48L3VybHM+PGVsZWN0cm9uaWMtcmVzb3VyY2UtbnVtPjEwLjEwODAvMDc0NDg0ODEuMjAx
NS4xMDE1MDI3PC9lbGVjdHJvbmljLXJlc291cmNlLW51bT48cmVtb3RlLWRhdGFiYXNlLXByb3Zp
ZGVyPk5MTTwvcmVtb3RlLWRhdGFiYXNlLXByb3ZpZGVyPjxsYW5ndWFnZT5Fbmc8L2xhbmd1YWdl
PjwvcmVjb3JkPjwvQ2l0ZT48Q2l0ZT48QXV0aG9yPlJob2RlczwvQXV0aG9yPjxZZWFyPjIwMDY8
L1llYXI+PFJlY051bT4xMzgzPC9SZWNOdW0+PHJlY29yZD48cmVjLW51bWJlcj4xMzgzPC9yZWMt
bnVtYmVyPjxmb3JlaWduLWtleXM+PGtleSBhcHA9IkVOIiBkYi1pZD0iOWZkc3R0cnBtcHB0cDBl
MmVwYzVyYTUzMnpkNTBzYTVhZWVyIiB0aW1lc3RhbXA9IjAiPjEzODM8L2tleT48L2ZvcmVpZ24t
a2V5cz48cmVmLXR5cGUgbmFtZT0iSm91cm5hbCBBcnRpY2xlIj4xNzwvcmVmLXR5cGU+PGNvbnRy
aWJ1dG9ycz48YXV0aG9ycz48YXV0aG9yPlJob2RlcywgUi4gRS48L2F1dGhvcj48YXV0aG9yPkJy
b3duLCBTLiBHLjwvYXV0aG9yPjxhdXRob3I+TWNJbnR5cmUsIEMuIEEuPC9hdXRob3I+PC9hdXRo
b3JzPjwvY29udHJpYnV0b3JzPjxhdXRoLWFkZHJlc3M+U2Nob29sIG9mIFBoeXNpY2FsIEVkdWNh
dGlvbiwgVW5pdmVyc2l0eSBvZiBWaWN0b3JpYSwgVmljdG9yaWEsIEJyaXRpc2ggQ29sdW1iaWEs
IENhbmFkYS4gcmhvZGVzQHV2aWMuY2E8L2F1dGgtYWRkcmVzcz48dGl0bGVzPjx0aXRsZT5JbnRl
Z3JhdGluZyB0aGUgcGVyY2VpdmVkIG5laWdoYm9yaG9vZCBlbnZpcm9ubWVudCBhbmQgdGhlIHRo
ZW9yeSBvZiBwbGFubmVkIGJlaGF2aW9yIHdoZW4gcHJlZGljdGluZyB3YWxraW5nIGluIGEgQ2Fu
YWRpYW4gYWR1bHQgc2FtcGxlPC90aXRsZT48c2Vjb25kYXJ5LXRpdGxlPkFtIEogSGVhbHRoIFBy
b21vdDwvc2Vjb25kYXJ5LXRpdGxlPjxhbHQtdGl0bGU+QW1lcmljYW4gam91cm5hbCBvZiBoZWFs
dGggcHJvbW90aW9uIDogQUpIUDwvYWx0LXRpdGxlPjwvdGl0bGVzPjxwZXJpb2RpY2FsPjxmdWxs
LXRpdGxlPkFtIEogSGVhbHRoIFByb21vdDwvZnVsbC10aXRsZT48L3BlcmlvZGljYWw+PGFsdC1w
ZXJpb2RpY2FsPjxmdWxsLXRpdGxlPkFtIEogSGVhbHRoIFByb21vdDwvZnVsbC10aXRsZT48YWJi
ci0xPkFtZXJpY2FuIGpvdXJuYWwgb2YgaGVhbHRoIHByb21vdGlvbiA6IEFKSFA8L2FiYnItMT48
L2FsdC1wZXJpb2RpY2FsPjxwYWdlcz4xMTAtODwvcGFnZXM+PHZvbHVtZT4yMTwvdm9sdW1lPjxu
dW1iZXI+MjwvbnVtYmVyPjxlZGl0aW9uPjIwMDYvMTIvMTM8L2VkaXRpb24+PGtleXdvcmRzPjxr
ZXl3b3JkPkJyaXRpc2ggQ29sdW1iaWE8L2tleXdvcmQ+PGtleXdvcmQ+Q3Jvc3MtU2VjdGlvbmFs
IFN0dWRpZXM8L2tleXdvcmQ+PGtleXdvcmQ+RmVtYWxlPC9rZXl3b3JkPjxrZXl3b3JkPipIZWFs
dGggQmVoYXZpb3I8L2tleXdvcmQ+PGtleXdvcmQ+SHVtYW5zPC9rZXl3b3JkPjxrZXl3b3JkPk1h
bGU8L2tleXdvcmQ+PGtleXdvcmQ+TWlkZGxlIEFnZWQ8L2tleXdvcmQ+PGtleXdvcmQ+KlBlcmNl
cHRpb248L2tleXdvcmQ+PGtleXdvcmQ+KlJlc2lkZW5jZSBDaGFyYWN0ZXJpc3RpY3M8L2tleXdv
cmQ+PGtleXdvcmQ+V2Fsa2luZy8qcHN5Y2hvbG9neTwva2V5d29yZD48L2tleXdvcmRzPjxkYXRl
cz48eWVhcj4yMDA2PC95ZWFyPjxwdWItZGF0ZXM+PGRhdGU+Tm92LURlYzwvZGF0ZT48L3B1Yi1k
YXRlcz48L2RhdGVzPjxpc2JuPjA4OTAtMTE3MSAoUHJpbnQpJiN4RDswODkwLTExNzE8L2lzYm4+
PGFjY2Vzc2lvbi1udW0+MTcxNTIyNTA8L2FjY2Vzc2lvbi1udW0+PHVybHM+PC91cmxzPjxlbGVj
dHJvbmljLXJlc291cmNlLW51bT4xMC40Mjc4LzA4OTAtMTE3MS0yMS4yLjExMDwvZWxlY3Ryb25p
Yy1yZXNvdXJjZS1udW0+PHJlbW90ZS1kYXRhYmFzZS1wcm92aWRlcj5OTE08L3JlbW90ZS1kYXRh
YmFzZS1wcm92aWRlcj48bGFuZ3VhZ2U+ZW5nPC9sYW5ndWFnZT48L3JlY29yZD48L0NpdGU+PENp
dGU+PEF1dGhvcj5SaWJlaXJvPC9BdXRob3I+PFllYXI+MjAxNTwvWWVhcj48UmVjTnVtPjEzOTE8
L1JlY051bT48cmVjb3JkPjxyZWMtbnVtYmVyPjEzOTE8L3JlYy1udW1iZXI+PGZvcmVpZ24ta2V5
cz48a2V5IGFwcD0iRU4iIGRiLWlkPSI5ZmRzdHRycG1wcHRwMGUyZXBjNXJhNTMyemQ1MHNhNWFl
ZXIiIHRpbWVzdGFtcD0iMCI+MTM5MTwva2V5PjwvZm9yZWlnbi1rZXlzPjxyZWYtdHlwZSBuYW1l
PSJKb3VybmFsIEFydGljbGUiPjE3PC9yZWYtdHlwZT48Y29udHJpYnV0b3JzPjxhdXRob3JzPjxh
dXRob3I+UmliZWlybywgQS4gSS48L2F1dGhvcj48YXV0aG9yPlBpcmVzLCBBLjwvYXV0aG9yPjxh
dXRob3I+Q2FydmFsaG8sIE0uIFMuPC9hdXRob3I+PGF1dGhvcj5QaW5hLCBNLiBGLjwvYXV0aG9y
PjwvYXV0aG9ycz48L2NvbnRyaWJ1dG9ycz48YXV0aC1hZGRyZXNzPkRlcGFydGFtZW50byBkZSBF
cGlkZW1pb2xvZ2lhIENsaW5pY2EsIE1lZGljaW5hIFByZWRpdGl2YSBlIFNhdWRlIFB1YmxpY2Es
IEZhY3VsZGFkZSBkZSBNZWRpY2luYSwgVW5pdmVyc2lkYWRlIGRvIFBvcnRvLCBSdWEgZG8gQ2Ft
cG8gQWxlZ3JlLCA4MjMsIDQxNTAtMTgwLCBQb3J0bywgUG9ydHVnYWwuIGFuYS5pc2FiZWwucmli
ZWlyb0BpbmViLnVwLnB0LiYjeEQ7SVNQVVAgLSBJbnN0aXR1dG8gZGUgU2F1ZGUgUHVibGljYSBk
YSBVbml2ZXJzaWRhZGUgZG8gUG9ydG8sIFJ1YSBkYXMgVGFpcGFzLCAxMzUsIDQwNTAtNjAwLCBQ
b3J0bywgUG9ydHVnYWwuIGFuYS5pc2FiZWwucmliZWlyb0BpbmViLnVwLnB0LiYjeEQ7aTNTIC0g
SW5zdGl0dXRvIGRlIEludmVzdGlnYWNhbyBlIElub3ZhY2FvIGVtIFNhdWRlLCBVbml2ZXJzaWRh
ZGUgZG8gUG9ydG8sIFBvcnRvLCBQb3J0dWdhbC4gYW5hLmlzYWJlbC5yaWJlaXJvQGluZWIudXAu
cHQuJiN4RDtJTkVCIC0gSW5zdGl0dXRvIGRlIEVuZ2VuaGFyaWEgQmlvbWVkaWNhLCBVbml2ZXJz
aWRhZGUgZG8gUG9ydG8sIFJ1YSBkbyBDYW1wbyBBbGVncmUsIDgyMywgNDE1MC0xODAsIFBvcnRv
LCBQb3J0dWdhbC4gYW5hLmlzYWJlbC5yaWJlaXJvQGluZWIudXAucHQuJiN4RDtJU1BVUCAtIElu
c3RpdHV0byBkZSBTYXVkZSBQdWJsaWNhIGRhIFVuaXZlcnNpZGFkZSBkbyBQb3J0bywgUnVhIGRh
cyBUYWlwYXMsIDEzNSwgNDA1MC02MDAsIFBvcnRvLCBQb3J0dWdhbC4gZW5mYW5kcmVhcEBnbWFp
bC5jb20uJiN4RDtVRkFMIC0gVW5pdmVyc2lkYWRlIEZlZGVyYWwgZGUgQWxhZ29hcywgQWxhZ29h
cywgQnJhemlsLiBlbmZhbmRyZWFwQGdtYWlsLmNvbS4mI3hEO1BST0NDIC0gUHJvZ3JhbWEgZGUg
Q29tcHV0YWNhbyBDaWVudGlmaWNhLCBGdW5kYWNhbyBPc3dhbGRvIENydXosIEF2LiBCcmFzaWws
IDQzNjUgLSBBbnRpZ2EgUmVzaWRlbmNpYSBPZmljaWFsLCBNYW5ndWluaG9zLCAyMTA0NS05MDAs
IFJpbyBkZSBKYW5laXJvLCBSSiwgQnJhc2lsLiBjYXJ2YWxob0BmaW9jcnV6LmJyLiYjeEQ7aTNT
IC0gSW5zdGl0dXRvIGRlIEludmVzdGlnYWNhbyBlIElub3ZhY2FvIGVtIFNhdWRlLCBVbml2ZXJz
aWRhZGUgZG8gUG9ydG8sIFBvcnRvLCBQb3J0dWdhbC4gZnBpbmFAaW5lYi51cC5wdC4mI3hEO0lO
RUIgLSBJbnN0aXR1dG8gZGUgRW5nZW5oYXJpYSBCaW9tZWRpY2EsIFVuaXZlcnNpZGFkZSBkbyBQ
b3J0bywgUnVhIGRvIENhbXBvIEFsZWdyZSwgODIzLCA0MTUwLTE4MCwgUG9ydG8sIFBvcnR1Z2Fs
LiBmcGluYUBpbmViLnVwLnB0LiYjeEQ7SUNJQ1QvRklPQ1JVWiAtIEluc3RpdHV0byBkZSBDb211
bmljYWNhbyBlIEluZm9ybWFjYW8gQ2llbnRpZmljYSBlIFRlY25vbG9naWNhIGVtIFNhdWRlL0Z1
bmRhY2FvIE9zd2FsZG8gQ3J1eiwgUmlvIGRlIEphbmVpcm8sIEJyYXppbC4gZnBpbmFAaW5lYi51
cC5wdC4mI3hEO0NBUlRPLUZFTi9VRVJKIC0gRGVwYXJ0YW1lbnRvIGRlIEVuZ2VuaGFyaWEgQ2Fy
dG9ncmFmaWNhLCBGYWN1bGRhZGUgZGUgRW5nZW5oYXJpYSBkYSBVbml2ZXJzaWRhZGUgZG8gRXN0
YWRvIGRvIFJpbyBkZSBKYW5laXJvLCBSaW8gZGUgSmFuZWlybywgQnJhemlsLiBmcGluYUBpbmVi
LnVwLnB0LjwvYXV0aC1hZGRyZXNzPjx0aXRsZXM+PHRpdGxlPkRpc3RhbmNlIHRvIHBhcmtzIGFu
ZCBub24tcmVzaWRlbnRpYWwgZGVzdGluYXRpb25zIGluZmx1ZW5jZXMgcGh5c2ljYWwgYWN0aXZp
dHkgb2Ygb2xkZXIgcGVvcGxlLCBidXQgY3JpbWUgZG9lc24mYXBvczt0OiBhIGNyb3NzLXNlY3Rp
b25hbCBzdHVkeSBpbiBhIHNvdXRoZXJuIEV1cm9wZWFuIGNpdHk8L3RpdGxlPjxzZWNvbmRhcnkt
dGl0bGU+Qk1DIFB1YmxpYyBIZWFsdGg8L3NlY29uZGFyeS10aXRsZT48YWx0LXRpdGxlPkJNQyBw
dWJsaWMgaGVhbHRoPC9hbHQtdGl0bGU+PC90aXRsZXM+PHBlcmlvZGljYWw+PGZ1bGwtdGl0bGU+
Qk1DIFB1YmxpYyBIZWFsdGg8L2Z1bGwtdGl0bGU+PC9wZXJpb2RpY2FsPjxhbHQtcGVyaW9kaWNh
bD48ZnVsbC10aXRsZT5CTUMgUHVibGljIEhlYWx0aDwvZnVsbC10aXRsZT48L2FsdC1wZXJpb2Rp
Y2FsPjxwYWdlcz41OTM8L3BhZ2VzPjx2b2x1bWU+MTU8L3ZvbHVtZT48ZWRpdGlvbj4yMDE1LzA2
LzI4PC9lZGl0aW9uPjxrZXl3b3Jkcz48a2V5d29yZD5BZ2VkPC9rZXl3b3JkPjxrZXl3b3JkPkFn
ZWQsIDgwIGFuZCBvdmVyPC9rZXl3b3JkPjxrZXl3b3JkPkNyaW1lLypzdGF0aXN0aWNzICZhbXA7
IG51bWVyaWNhbCBkYXRhPC9rZXl3b3JkPjxrZXl3b3JkPkNyb3NzLVNlY3Rpb25hbCBTdHVkaWVz
PC9rZXl3b3JkPjxrZXl3b3JkPkV1cm9wZS9lcGlkZW1pb2xvZ3k8L2tleXdvcmQ+PGtleXdvcmQ+
RmVtYWxlPC9rZXl3b3JkPjxrZXl3b3JkPipIZWFsdGggQmVoYXZpb3I8L2tleXdvcmQ+PGtleXdv
cmQ+KkhlYWx0aCBTdGF0dXM8L2tleXdvcmQ+PGtleXdvcmQ+SHVtYW5zPC9rZXl3b3JkPjxrZXl3
b3JkPkxlaXN1cmUgQWN0aXZpdGllczwva2V5d29yZD48a2V5d29yZD5NYWxlPC9rZXl3b3JkPjxr
ZXl3b3JkPk1pZGRsZSBBZ2VkPC9rZXl3b3JkPjxrZXl3b3JkPlBvcnR1Z2FsL2VwaWRlbWlvbG9n
eTwva2V5d29yZD48a2V5d29yZD5SZXNpZGVuY2UgQ2hhcmFjdGVyaXN0aWNzLypzdGF0aXN0aWNz
ICZhbXA7IG51bWVyaWNhbCBkYXRhPC9rZXl3b3JkPjxrZXl3b3JkPlNlZGVudGFyeSBMaWZlc3R5
bGU8L2tleXdvcmQ+PGtleXdvcmQ+U29jaW9lY29ub21pYyBGYWN0b3JzPC9rZXl3b3JkPjxrZXl3
b3JkPldhbGtpbmcvKnN0YXRpc3RpY3MgJmFtcDsgbnVtZXJpY2FsIGRhdGE8L2tleXdvcmQ+PC9r
ZXl3b3Jkcz48ZGF0ZXM+PHllYXI+MjAxNTwveWVhcj48cHViLWRhdGVzPjxkYXRlPkp1biAyNzwv
ZGF0ZT48L3B1Yi1kYXRlcz48L2RhdGVzPjxpc2JuPjE0NzEtMjQ1ODwvaXNibj48YWNjZXNzaW9u
LW51bT4yNjExNjA3MTwvYWNjZXNzaW9uLW51bT48dXJscz48L3VybHM+PGN1c3RvbTI+UE1DNDQ4
MzIxOTwvY3VzdG9tMj48ZWxlY3Ryb25pYy1yZXNvdXJjZS1udW0+MTAuMTE4Ni9zMTI4ODktMDE1
LTE4NzkteTwvZWxlY3Ryb25pYy1yZXNvdXJjZS1udW0+PHJlbW90ZS1kYXRhYmFzZS1wcm92aWRl
cj5OTE08L3JlbW90ZS1kYXRhYmFzZS1wcm92aWRlcj48bGFuZ3VhZ2U+ZW5nPC9sYW5ndWFnZT48
L3JlY29yZD48L0NpdGU+PENpdGU+PEF1dGhvcj5Sb2JpbnNvbjwvQXV0aG9yPjxZZWFyPjIwMTY8
L1llYXI+PFJlY051bT4xMzgyPC9SZWNOdW0+PHJlY29yZD48cmVjLW51bWJlcj4xMzgyPC9yZWMt
bnVtYmVyPjxmb3JlaWduLWtleXM+PGtleSBhcHA9IkVOIiBkYi1pZD0iOWZkc3R0cnBtcHB0cDBl
MmVwYzVyYTUzMnpkNTBzYTVhZWVyIiB0aW1lc3RhbXA9IjAiPjEzODI8L2tleT48L2ZvcmVpZ24t
a2V5cz48cmVmLXR5cGUgbmFtZT0iSm91cm5hbCBBcnRpY2xlIj4xNzwvcmVmLXR5cGU+PGNvbnRy
aWJ1dG9ycz48YXV0aG9ycz48YXV0aG9yPlJvYmluc29uLCBBLiBJLjwvYXV0aG9yPjxhdXRob3I+
Q2FybmVzLCBGLjwvYXV0aG9yPjxhdXRob3I+T3Jlc2tvdmljLCBOLiBNLjwvYXV0aG9yPjwvYXV0
aG9ycz48L2NvbnRyaWJ1dG9ycz48YXV0aC1hZGRyZXNzPkdlbmVyYWwgQWNhZGVtaWMgUGVkaWF0
cmljcywgTWFzc2FjaHVzZXR0cyBHZW5lcmFsIEhvc3BpdGFsLCBCb3N0b24sIE1BLCBVbml0ZWQg
U3RhdGVzLiBFbGVjdHJvbmljIGFkZHJlc3M6IGFyb2JpbnNvbjEzQG1naC5oYXJ2YXJkLmVkdS4m
I3hEO0NlbnRlciBmb3IgR2VvZ3JhcGhpYyBBbmFseXNpcywgSGFydmFyZCBVbml2ZXJzaXR5LCBD
YW1icmlkZ2UsIE1BLCBVbml0ZWQgU3RhdGVzLiBFbGVjdHJvbmljIGFkZHJlc3M6IGZtZW5nQGNn
YS5oYXJ2YXJkLmVkdS4mI3hEO0dlbmVyYWwgQWNhZGVtaWMgUGVkaWF0cmljcywgTWFzc2FjaHVz
ZXR0cyBHZW5lcmFsIEhvc3BpdGFsLCBCb3N0b24sIE1BLCBVbml0ZWQgU3RhdGVzOyBEZXBhcnRt
ZW50cyBvZiBJbnRlcm5hbCBNZWRpY2luZSBhbmQgUGVkaWF0cmljcywgTWFzc2FjaHVzZXR0cyBH
ZW5lcmFsIEhvc3BpdGFsLCBCb3N0b24sIE1BLCBVbml0ZWQgU3RhdGVzOyBIYXJ2YXJkIE1lZGlj
YWwgU2Nob29sLCBCb3N0b24sIE1BLCBVbml0ZWQgU3RhdGVzLiBFbGVjdHJvbmljIGFkZHJlc3M6
IG5vcmVza292aWNAbWdoLmhhcnZhcmQuZWR1LjwvYXV0aC1hZGRyZXNzPjx0aXRsZXM+PHRpdGxl
PlNwYXRpYWwgYW5hbHlzaXMgb2YgY3JpbWUgaW5jaWRlbmNlIGFuZCBhZG9sZXNjZW50IHBoeXNp
Y2FsIGFjdGl2aXR5PC90aXRsZT48c2Vjb25kYXJ5LXRpdGxlPlByZXYgTWVkPC9zZWNvbmRhcnkt
dGl0bGU+PGFsdC10aXRsZT5QcmV2ZW50aXZlIG1lZGljaW5lPC9hbHQtdGl0bGU+PC90aXRsZXM+
PHBlcmlvZGljYWw+PGZ1bGwtdGl0bGU+UHJldiBNZWQ8L2Z1bGwtdGl0bGU+PC9wZXJpb2RpY2Fs
PjxwYWdlcz43NC03PC9wYWdlcz48dm9sdW1lPjg1PC92b2x1bWU+PGVkaXRpb24+MjAxNi8wMS8y
OTwvZWRpdGlvbj48a2V5d29yZHM+PGtleXdvcmQ+QWNjZWxlcm9tZXRyeS9pbnN0cnVtZW50YXRp
b24vbWV0aG9kczwva2V5d29yZD48a2V5d29yZD5BZG9sZXNjZW50PC9rZXl3b3JkPjxrZXl3b3Jk
PipBZG9sZXNjZW50IEJlaGF2aW9yPC9rZXl3b3JkPjxrZXl3b3JkPkJvc3Rvbi9lcGlkZW1pb2xv
Z3k8L2tleXdvcmQ+PGtleXdvcmQ+Q2hpbGQ8L2tleXdvcmQ+PGtleXdvcmQ+Q3JpbWUvY2xhc3Np
ZmljYXRpb24vKnN0YXRpc3RpY3MgJmFtcDsgbnVtZXJpY2FsIGRhdGE8L2tleXdvcmQ+PGtleXdv
cmQ+KkVudmlyb25tZW50IERlc2lnbjwva2V5d29yZD48a2V5d29yZD4qRXhlcmNpc2U8L2tleXdv
cmQ+PGtleXdvcmQ+RmVtYWxlPC9rZXl3b3JkPjxrZXl3b3JkPkdlb2dyYXBoaWMgSW5mb3JtYXRp
b24gU3lzdGVtczwva2V5d29yZD48a2V5d29yZD5IdW1hbnM8L2tleXdvcmQ+PGtleXdvcmQ+SW5j
aWRlbmNlPC9rZXl3b3JkPjxrZXl3b3JkPk1hbGU8L2tleXdvcmQ+PGtleXdvcmQ+TW9uaXRvcmlu
ZywgUGh5c2lvbG9naWMvaW5zdHJ1bWVudGF0aW9uL21ldGhvZHM8L2tleXdvcmQ+PGtleXdvcmQ+
UmVzaWRlbmNlIENoYXJhY3RlcmlzdGljcy9jbGFzc2lmaWNhdGlvbi8qc3RhdGlzdGljcyAmYW1w
OyBudW1lcmljYWwgZGF0YTwva2V5d29yZD48a2V5d29yZD4qU2FmZXR5PC9rZXl3b3JkPjxrZXl3
b3JkPlNwYXRpYWwgQW5hbHlzaXM8L2tleXdvcmQ+PGtleXdvcmQ+VGltZSBGYWN0b3JzPC9rZXl3
b3JkPjxrZXl3b3JkPkFkb2xlc2NlbnRzPC9rZXl3b3JkPjxrZXl3b3JkPkNyaW1lPC9rZXl3b3Jk
PjxrZXl3b3JkPkdpczwva2V5d29yZD48a2V5d29yZD5QaHlzaWNhbCBhY3Rpdml0eTwva2V5d29y
ZD48a2V5d29yZD5Zb3V0aDwva2V5d29yZD48L2tleXdvcmRzPjxkYXRlcz48eWVhcj4yMDE2PC95
ZWFyPjxwdWItZGF0ZXM+PGRhdGU+QXByPC9kYXRlPjwvcHViLWRhdGVzPjwvZGF0ZXM+PGlzYm4+
MDA5MS03NDM1PC9pc2JuPjxhY2Nlc3Npb24tbnVtPjI2ODIwMTE1PC9hY2Nlc3Npb24tbnVtPjx1
cmxzPjwvdXJscz48Y3VzdG9tMj5QTUM0ODAxNjY2PC9jdXN0b20yPjxjdXN0b202Pk5JSE1TNzU0
ODM3PC9jdXN0b202PjxlbGVjdHJvbmljLXJlc291cmNlLW51bT4xMC4xMDE2L2oueXBtZWQuMjAx
Ni4wMS4wMTI8L2VsZWN0cm9uaWMtcmVzb3VyY2UtbnVtPjxyZW1vdGUtZGF0YWJhc2UtcHJvdmlk
ZXI+TkxNPC9yZW1vdGUtZGF0YWJhc2UtcHJvdmlkZXI+PGxhbmd1YWdlPmVuZzwvbGFuZ3VhZ2U+
PC9yZWNvcmQ+PC9DaXRlPjxDaXRlPjxBdXRob3I+U2FsbGlzPC9BdXRob3I+PFllYXI+MjAwNzwv
WWVhcj48UmVjTnVtPjg2MjwvUmVjTnVtPjxyZWNvcmQ+PHJlYy1udW1iZXI+ODYyPC9yZWMtbnVt
YmVyPjxmb3JlaWduLWtleXM+PGtleSBhcHA9IkVOIiBkYi1pZD0iOWZkc3R0cnBtcHB0cDBlMmVw
YzVyYTUzMnpkNTBzYTVhZWVyIiB0aW1lc3RhbXA9IjAiPjg2Mjwva2V5PjwvZm9yZWlnbi1rZXlz
PjxyZWYtdHlwZSBuYW1lPSJKb3VybmFsIEFydGljbGUiPjE3PC9yZWYtdHlwZT48Y29udHJpYnV0
b3JzPjxhdXRob3JzPjxhdXRob3I+U2FsbGlzLCBKLiBGLjwvYXV0aG9yPjxhdXRob3I+S2luZywg
QS4gQy48L2F1dGhvcj48YXV0aG9yPlNpcmFyZCwgSi4gUi48L2F1dGhvcj48YXV0aG9yPkFsYnJp
Z2h0LCBDLiBMLjwvYXV0aG9yPjwvYXV0aG9ycz48L2NvbnRyaWJ1dG9ycz48YXV0aC1hZGRyZXNz
PkRlcGFydG1lbnQgb2YgUHN5Y2hvbG9neSwgU2FuIERpZWdvIFN0YXRlIFVuaXZlcnNpdHksIDM5
MDAgRmlmdGggQXZlbnVlLCBTYW4gRGllZ28sIENBIDkyMTAzLCBVU0EuIHNhbGxpc0BtYWlsLnNk
c3UuZWR1PC9hdXRoLWFkZHJlc3M+PHRpdGxlcz48dGl0bGU+UGVyY2VpdmVkIGVudmlyb25tZW50
YWwgcHJlZGljdG9ycyBvZiBwaHlzaWNhbCBhY3Rpdml0eSBvdmVyIDYgbW9udGhzIGluIGFkdWx0
czogYWN0aXZpdHkgY291bnNlbGluZyB0cmlhbDwvdGl0bGU+PHNlY29uZGFyeS10aXRsZT5IZWFs
dGggUHN5Y2hvbDwvc2Vjb25kYXJ5LXRpdGxlPjxhbHQtdGl0bGU+SGVhbHRoIHBzeWNob2xvZ3kg
OiBvZmZpY2lhbCBqb3VybmFsIG9mIHRoZSBEaXZpc2lvbiBvZiBIZWFsdGggUHN5Y2hvbG9neSwg
QW1lcmljYW4gUHN5Y2hvbG9naWNhbCBBc3NvY2lhdGlvbjwvYWx0LXRpdGxlPjwvdGl0bGVzPjxw
ZXJpb2RpY2FsPjxmdWxsLXRpdGxlPkhlYWx0aCBQc3ljaG9sPC9mdWxsLXRpdGxlPjxhYmJyLTE+
SGVhbHRoIHBzeWNob2xvZ3kgOiBvZmZpY2lhbCBqb3VybmFsIG9mIHRoZSBEaXZpc2lvbiBvZiBI
ZWFsdGggUHN5Y2hvbG9neSwgQW1lcmljYW4gUHN5Y2hvbG9naWNhbCBBc3NvY2lhdGlvbjwvYWJi
ci0xPjwvcGVyaW9kaWNhbD48YWx0LXBlcmlvZGljYWw+PGZ1bGwtdGl0bGU+SGVhbHRoIFBzeWNo
b2w8L2Z1bGwtdGl0bGU+PGFiYnItMT5IZWFsdGggcHN5Y2hvbG9neSA6IG9mZmljaWFsIGpvdXJu
YWwgb2YgdGhlIERpdmlzaW9uIG9mIEhlYWx0aCBQc3ljaG9sb2d5LCBBbWVyaWNhbiBQc3ljaG9s
b2dpY2FsIEFzc29jaWF0aW9uPC9hYmJyLTE+PC9hbHQtcGVyaW9kaWNhbD48cGFnZXM+NzAxLTk8
L3BhZ2VzPjx2b2x1bWU+MjY8L3ZvbHVtZT48bnVtYmVyPjY8L251bWJlcj48ZWRpdGlvbj4yMDA3
LzExLzIxPC9lZGl0aW9uPjxrZXl3b3Jkcz48a2V5d29yZD5BZHVsdDwva2V5d29yZD48a2V5d29y
ZD5BZ2VkPC9rZXl3b3JkPjxrZXl3b3JkPkNyaW1lPC9rZXl3b3JkPjxrZXl3b3JkPkVudmlyb25t
ZW50PC9rZXl3b3JkPjxrZXl3b3JkPkV4ZXJjaXNlPC9rZXl3b3JkPjxrZXl3b3JkPkZlbWFsZTwv
a2V5d29yZD48a2V5d29yZD5IZWFsdGggUHJvbW90aW9uPC9rZXl3b3JkPjxrZXl3b3JkPkh1bWFu
czwva2V5d29yZD48a2V5d29yZD5NYWxlPC9rZXl3b3JkPjxrZXl3b3JkPk1pZGRsZSBBZ2VkPC9r
ZXl3b3JkPjxrZXl3b3JkPlByb3NwZWN0aXZlIFN0dWRpZXM8L2tleXdvcmQ+PGtleXdvcmQ+UmVn
cmVzc2lvbiBBbmFseXNpczwva2V5d29yZD48a2V5d29yZD5SZXNpZGVuY2UgQ2hhcmFjdGVyaXN0
aWNzPC9rZXl3b3JkPjxrZXl3b3JkPlNvY2lhbCBFbnZpcm9ubWVudDwva2V5d29yZD48a2V5d29y
ZD5Vbml0ZWQgU3RhdGVzPC9rZXl3b3JkPjwva2V5d29yZHM+PGRhdGVzPjx5ZWFyPjIwMDc8L3ll
YXI+PHB1Yi1kYXRlcz48ZGF0ZT5Ob3Y8L2RhdGU+PC9wdWItZGF0ZXM+PC9kYXRlcz48aXNibj4w
Mjc4LTYxMzMgKFByaW50KSYjeEQ7MDI3OC02MTMzIChMaW5raW5nKTwvaXNibj48YWNjZXNzaW9u
LW51bT4xODAyMDg0MjwvYWNjZXNzaW9uLW51bT48dXJscz48L3VybHM+PGVsZWN0cm9uaWMtcmVz
b3VyY2UtbnVtPjEwLjEwMzcvMDI3OC02MTMzLjI2LjYuNzAxPC9lbGVjdHJvbmljLXJlc291cmNl
LW51bT48cmVtb3RlLWRhdGFiYXNlLXByb3ZpZGVyPk5MTTwvcmVtb3RlLWRhdGFiYXNlLXByb3Zp
ZGVyPjxsYW5ndWFnZT5lbmc8L2xhbmd1YWdlPjwvcmVjb3JkPjwvQ2l0ZT48Q2l0ZT48QXV0aG9y
PlNjaG9lbnk8L0F1dGhvcj48WWVhcj4yMDE3PC9ZZWFyPjxSZWNOdW0+MTM5MjwvUmVjTnVtPjxy
ZWNvcmQ+PHJlYy1udW1iZXI+MTM5MjwvcmVjLW51bWJlcj48Zm9yZWlnbi1rZXlzPjxrZXkgYXBw
PSJFTiIgZGItaWQ9IjlmZHN0dHJwbXBwdHAwZTJlcGM1cmE1MzJ6ZDUwc2E1YWVlciIgdGltZXN0
YW1wPSIwIj4xMzkyPC9rZXk+PC9mb3JlaWduLWtleXM+PHJlZi10eXBlIG5hbWU9IkpvdXJuYWwg
QXJ0aWNsZSI+MTc8L3JlZi10eXBlPjxjb250cmlidXRvcnM+PGF1dGhvcnM+PGF1dGhvcj5TY2hv
ZW55LCBNLiBFLjwvYXV0aG9yPjxhdXRob3I+Rm9nZywgTC48L2F1dGhvcj48YXV0aG9yPkJ1Y2ho
b2x6LCBTLiBXLjwvYXV0aG9yPjxhdXRob3I+TWlsbGVyLCBBLjwvYXV0aG9yPjxhdXRob3I+V2ls
YnVyLCBKLjwvYXV0aG9yPjwvYXV0aG9ycz48L2NvbnRyaWJ1dG9ycz48YXV0aC1hZGRyZXNzPlJ1
c2ggVW5pdmVyc2l0eSwgQ29sbGVnZSBvZiBOdXJzaW5nLCA2MDAgUy4gUGF1bGluYSBTdC4sIENo
aWNhZ28sIElMIDYwNjEyLCBVU0EuPC9hdXRoLWFkZHJlc3M+PHRpdGxlcz48dGl0bGU+QmFycmll
cnMgdG8gcGh5c2ljYWwgYWN0aXZpdHkgYXMgbW9kZXJhdG9ycyBvZiBpbnRlcnZlbnRpb24gZWZm
ZWN0czwvdGl0bGU+PHNlY29uZGFyeS10aXRsZT5QcmV2IE1lZCBSZXA8L3NlY29uZGFyeS10aXRs
ZT48YWx0LXRpdGxlPlByZXZlbnRpdmUgbWVkaWNpbmUgcmVwb3J0czwvYWx0LXRpdGxlPjwvdGl0
bGVzPjxwZXJpb2RpY2FsPjxmdWxsLXRpdGxlPlByZXYgTWVkIFJlcDwvZnVsbC10aXRsZT48L3Bl
cmlvZGljYWw+PGFsdC1wZXJpb2RpY2FsPjxmdWxsLXRpdGxlPlByZXYgTWVkIFJlcDwvZnVsbC10
aXRsZT48YWJici0xPlByZXZlbnRpdmUgbWVkaWNpbmUgcmVwb3J0czwvYWJici0xPjwvYWx0LXBl
cmlvZGljYWw+PHBhZ2VzPjU3LTY0PC9wYWdlcz48dm9sdW1lPjU8L3ZvbHVtZT48ZWRpdGlvbj4y
MDE2LzExLzMwPC9lZGl0aW9uPjxrZXl3b3Jkcz48a2V5d29yZD5BZnJpY2FuIEFtZXJpY2FuPC9r
ZXl3b3JkPjxrZXl3b3JkPkludGVydmVudGlvbiBtb2RlcmF0aW9uPC9rZXl3b3JkPjxrZXl3b3Jk
PlBoeXNpY2FsIGFjdGl2aXR5PC9rZXl3b3JkPjxrZXl3b3JkPldvbWVuPC9rZXl3b3JkPjwva2V5
d29yZHM+PGRhdGVzPjx5ZWFyPjIwMTc8L3llYXI+PHB1Yi1kYXRlcz48ZGF0ZT5NYXI8L2RhdGU+
PC9wdWItZGF0ZXM+PC9kYXRlcz48aXNibj4yMjExLTMzNTUgKFByaW50KSYjeEQ7MjIxMS0zMzU1
PC9pc2JuPjxhY2Nlc3Npb24tbnVtPjI3ODk2MDQ1PC9hY2Nlc3Npb24tbnVtPjx1cmxzPjwvdXJs
cz48Y3VzdG9tMj5QTUM1MTI0MzUzPC9jdXN0b20yPjxlbGVjdHJvbmljLXJlc291cmNlLW51bT4x
MC4xMDE2L2oucG1lZHIuMjAxNi4xMS4wMDg8L2VsZWN0cm9uaWMtcmVzb3VyY2UtbnVtPjxyZW1v
dGUtZGF0YWJhc2UtcHJvdmlkZXI+TkxNPC9yZW1vdGUtZGF0YWJhc2UtcHJvdmlkZXI+PGxhbmd1
YWdlPmVuZzwvbGFuZ3VhZ2U+PC9yZWNvcmQ+PC9DaXRlPjxDaXRlPjxBdXRob3I+U2ljZWxvZmY8
L0F1dGhvcj48WWVhcj4yMDE0PC9ZZWFyPjxSZWNOdW0+Mjk5PC9SZWNOdW0+PHJlY29yZD48cmVj
LW51bWJlcj4yOTk8L3JlYy1udW1iZXI+PGZvcmVpZ24ta2V5cz48a2V5IGFwcD0iRU4iIGRiLWlk
PSI5ZmRzdHRycG1wcHRwMGUyZXBjNXJhNTMyemQ1MHNhNWFlZXIiIHRpbWVzdGFtcD0iMCI+Mjk5
PC9rZXk+PC9mb3JlaWduLWtleXM+PHJlZi10eXBlIG5hbWU9IkpvdXJuYWwgQXJ0aWNsZSI+MTc8
L3JlZi10eXBlPjxjb250cmlidXRvcnM+PGF1dGhvcnM+PGF1dGhvcj5TaWNlbG9mZiwgRS4gUi48
L2F1dGhvcj48YXV0aG9yPkNvdWxvbiwgUy4gTS48L2F1dGhvcj48YXV0aG9yPldpbHNvbiwgRC4g
Sy48L2F1dGhvcj48L2F1dGhvcnM+PC9jb250cmlidXRvcnM+PGF1dGgtYWRkcmVzcz5EZXBhcnRt
ZW50IG9mIFBzeWNob2xvZ3ksIFVuaXZlcnNpdHkgb2YgU291dGggQ2Fyb2xpbmEuPC9hdXRoLWFk
ZHJlc3M+PHRpdGxlcz48dGl0bGU+UGh5c2ljYWwgYWN0aXZpdHkgYXMgYSBtZWRpYXRvciBsaW5r
aW5nIG5laWdoYm9yaG9vZCBlbnZpcm9ubWVudGFsIHN1cHBvcnRzIGFuZCBvYmVzaXR5IGluIEFm
cmljYW4gQW1lcmljYW5zIGluIHRoZSBwYXRoIHRyaWFsPC90aXRsZT48c2Vjb25kYXJ5LXRpdGxl
PkhlYWx0aCBQc3ljaG9sPC9zZWNvbmRhcnktdGl0bGU+PGFsdC10aXRsZT5IZWFsdGggcHN5Y2hv
bG9neSA6IG9mZmljaWFsIGpvdXJuYWwgb2YgdGhlIERpdmlzaW9uIG9mIEhlYWx0aCBQc3ljaG9s
b2d5LCBBbWVyaWNhbiBQc3ljaG9sb2dpY2FsIEFzc29jaWF0aW9uPC9hbHQtdGl0bGU+PC90aXRs
ZXM+PHBlcmlvZGljYWw+PGZ1bGwtdGl0bGU+SGVhbHRoIFBzeWNob2w8L2Z1bGwtdGl0bGU+PGFi
YnItMT5IZWFsdGggcHN5Y2hvbG9neSA6IG9mZmljaWFsIGpvdXJuYWwgb2YgdGhlIERpdmlzaW9u
IG9mIEhlYWx0aCBQc3ljaG9sb2d5LCBBbWVyaWNhbiBQc3ljaG9sb2dpY2FsIEFzc29jaWF0aW9u
PC9hYmJyLTE+PC9wZXJpb2RpY2FsPjxhbHQtcGVyaW9kaWNhbD48ZnVsbC10aXRsZT5IZWFsdGgg
UHN5Y2hvbDwvZnVsbC10aXRsZT48YWJici0xPkhlYWx0aCBwc3ljaG9sb2d5IDogb2ZmaWNpYWwg
am91cm5hbCBvZiB0aGUgRGl2aXNpb24gb2YgSGVhbHRoIFBzeWNob2xvZ3ksIEFtZXJpY2FuIFBz
eWNob2xvZ2ljYWwgQXNzb2NpYXRpb248L2FiYnItMT48L2FsdC1wZXJpb2RpY2FsPjxwYWdlcz40
ODEtOTwvcGFnZXM+PHZvbHVtZT4zMzwvdm9sdW1lPjxudW1iZXI+NTwvbnVtYmVyPjxlZGl0aW9u
PjIwMTMvMDUvMTU8L2VkaXRpb24+PGtleXdvcmRzPjxrZXl3b3JkPkFkb2xlc2NlbnQ8L2tleXdv
cmQ+PGtleXdvcmQ+QWR1bHQ8L2tleXdvcmQ+PGtleXdvcmQ+QWZyaWNhbiBBbWVyaWNhbnMvIHBz
eWNob2xvZ3kvc3RhdGlzdGljcyAmYW1wOyBudW1lcmljYWwgZGF0YTwva2V5d29yZD48a2V5d29y
ZD5BZ2VkPC9rZXl3b3JkPjxrZXl3b3JkPkJvZHkgTWFzcyBJbmRleDwva2V5d29yZD48a2V5d29y
ZD5DcmltZS9zdGF0aXN0aWNzICZhbXA7IG51bWVyaWNhbCBkYXRhPC9rZXl3b3JkPjxrZXl3b3Jk
PkVudmlyb25tZW50IERlc2lnbi8gc3RhdGlzdGljcyAmYW1wOyBudW1lcmljYWwgZGF0YTwva2V5
d29yZD48a2V5d29yZD5GZW1hbGU8L2tleXdvcmQ+PGtleXdvcmQ+SHVtYW5zPC9rZXl3b3JkPjxr
ZXl3b3JkPk1hbGU8L2tleXdvcmQ+PGtleXdvcmQ+TWlkZGxlIEFnZWQ8L2tleXdvcmQ+PGtleXdv
cmQ+TW90b3IgQWN0aXZpdHk8L2tleXdvcmQ+PGtleXdvcmQ+T2Jlc2l0eS8gZXRobm9sb2d5PC9r
ZXl3b3JkPjxrZXl3b3JkPlBlZXIgR3JvdXA8L2tleXdvcmQ+PGtleXdvcmQ+UXVlc3Rpb25uYWly
ZXM8L2tleXdvcmQ+PGtleXdvcmQ+UmVzaWRlbmNlIENoYXJhY3RlcmlzdGljcy8gc3RhdGlzdGlj
cyAmYW1wOyBudW1lcmljYWwgZGF0YTwva2V5d29yZD48a2V5d29yZD5Tb2NpYWwgU3VwcG9ydDwv
a2V5d29yZD48a2V5d29yZD5Vbml0ZWQgU3RhdGVzPC9rZXl3b3JkPjxrZXl3b3JkPldhbGtpbmcv
c3RhdGlzdGljcyAmYW1wOyBudW1lcmljYWwgZGF0YTwva2V5d29yZD48a2V5d29yZD5Zb3VuZyBB
ZHVsdDwva2V5d29yZD48L2tleXdvcmRzPjxkYXRlcz48eWVhcj4yMDE0PC95ZWFyPjxwdWItZGF0
ZXM+PGRhdGU+TWF5PC9kYXRlPjwvcHViLWRhdGVzPjwvZGF0ZXM+PGlzYm4+MTkzMC03ODEwIChF
bGVjdHJvbmljKSYjeEQ7MDI3OC02MTMzIChMaW5raW5nKTwvaXNibj48YWNjZXNzaW9uLW51bT4y
MzY2ODg0NzwvYWNjZXNzaW9uLW51bT48dXJscz48L3VybHM+PGN1c3RvbTI+MzgwMDI0MjwvY3Vz
dG9tMj48ZWxlY3Ryb25pYy1yZXNvdXJjZS1udW0+MTAuMTAzNy9hMDAzMjc1ODwvZWxlY3Ryb25p
Yy1yZXNvdXJjZS1udW0+PHJlbW90ZS1kYXRhYmFzZS1wcm92aWRlcj5OTE08L3JlbW90ZS1kYXRh
YmFzZS1wcm92aWRlcj48bGFuZ3VhZ2U+ZW5nPC9sYW5ndWFnZT48L3JlY29yZD48L0NpdGU+PENp
dGU+PEF1dGhvcj5TaW5naDwvQXV0aG9yPjxZZWFyPjIwMDk8L1llYXI+PFJlY051bT4yMjc0PC9S
ZWNOdW0+PHJlY29yZD48cmVjLW51bWJlcj4yMjc0PC9yZWMtbnVtYmVyPjxmb3JlaWduLWtleXM+
PGtleSBhcHA9IkVOIiBkYi1pZD0iOWZkc3R0cnBtcHB0cDBlMmVwYzVyYTUzMnpkNTBzYTVhZWVy
IiB0aW1lc3RhbXA9IjE1NDMzNTAxMDIiPjIyNzQ8L2tleT48L2ZvcmVpZ24ta2V5cz48cmVmLXR5
cGUgbmFtZT0iSm91cm5hbCBBcnRpY2xlIj4xNzwvcmVmLXR5cGU+PGNvbnRyaWJ1dG9ycz48YXV0
aG9ycz48YXV0aG9yPlNpbmdoLCBHLiBLLjwvYXV0aG9yPjxhdXRob3I+S29nYW4sIE0uIEQuPC9h
dXRob3I+PGF1dGhvcj5TaWFocHVzaCwgTS48L2F1dGhvcj48YXV0aG9yPnZhbiBEeWNrLCBQLiBD
LjwvYXV0aG9yPjwvYXV0aG9ycz48L2NvbnRyaWJ1dG9ycz48YXV0aC1hZGRyZXNzPk1hdGVybmFs
IGFuZCBDaGlsZCBIZWFsdGggQnVyZWF1LCBIZWFsdGggUmVzb3VyY2VzIGFuZCBTZXJ2aWNlcyBB
ZG1pbmlzdHJhdGlvbiwgUm9ja3ZpbGxlLCBNRCAyMDg1NywgVVNBLjwvYXV0aC1hZGRyZXNzPjx0
aXRsZXM+PHRpdGxlPlByZXZhbGVuY2UgYW5kIGNvcnJlbGF0ZXMgb2Ygc3RhdGUgYW5kIHJlZ2lv
bmFsIGRpc3Bhcml0aWVzIGluIHZpZ29yb3VzIHBoeXNpY2FsIGFjdGl2aXR5IGxldmVscyBhbW9u
ZyBVUyBjaGlsZHJlbiBhbmQgYWRvbGVzY2VudHM8L3RpdGxlPjxzZWNvbmRhcnktdGl0bGU+SiBQ
aHlzIEFjdCBIZWFsdGg8L3NlY29uZGFyeS10aXRsZT48L3RpdGxlcz48cGVyaW9kaWNhbD48ZnVs
bC10aXRsZT5KIFBoeXMgQWN0IEhlYWx0aDwvZnVsbC10aXRsZT48L3BlcmlvZGljYWw+PHBhZ2Vz
PjczLTg3PC9wYWdlcz48dm9sdW1lPjY8L3ZvbHVtZT48bnVtYmVyPjE8L251bWJlcj48ZWRpdGlv
bj4yMDA5LzAyLzEzPC9lZGl0aW9uPjxrZXl3b3Jkcz48a2V5d29yZD5BZG9sZXNjZW50PC9rZXl3
b3JkPjxrZXl3b3JkPkFkb2xlc2NlbnQgQmVoYXZpb3I8L2tleXdvcmQ+PGtleXdvcmQ+Q2hpbGQ8
L2tleXdvcmQ+PGtleXdvcmQ+Q2hpbGQgQmVoYXZpb3I8L2tleXdvcmQ+PGtleXdvcmQ+RmVtYWxl
PC9rZXl3b3JkPjxrZXl3b3JkPkhlYWx0aCBCZWhhdmlvcjwva2V5d29yZD48a2V5d29yZD5IZWFs
dGggU3VydmV5czwva2V5d29yZD48a2V5d29yZD5IdW1hbnM8L2tleXdvcmQ+PGtleXdvcmQ+TGVp
c3VyZSBBY3Rpdml0aWVzPC9rZXl3b3JkPjxrZXl3b3JkPk1hbGU8L2tleXdvcmQ+PGtleXdvcmQ+
Kk1vdG9yIEFjdGl2aXR5PC9rZXl3b3JkPjxrZXl3b3JkPlByZXZhbGVuY2U8L2tleXdvcmQ+PGtl
eXdvcmQ+UmVncmVzc2lvbiBBbmFseXNpczwva2V5d29yZD48a2V5d29yZD5SaXNrIEZhY3RvcnM8
L2tleXdvcmQ+PGtleXdvcmQ+U29jaW9lY29ub21pYyBGYWN0b3JzPC9rZXl3b3JkPjxrZXl3b3Jk
PlVuaXRlZCBTdGF0ZXMvZXBpZGVtaW9sb2d5PC9rZXl3b3JkPjwva2V5d29yZHM+PGRhdGVzPjx5
ZWFyPjIwMDk8L3llYXI+PHB1Yi1kYXRlcz48ZGF0ZT5KYW48L2RhdGU+PC9wdWItZGF0ZXM+PC9k
YXRlcz48aXNibj4xNTQzLTMwODAgKFByaW50KSYjeEQ7MTU0My0zMDgwIChMaW5raW5nKTwvaXNi
bj48YWNjZXNzaW9uLW51bT4xOTIxMTk2MDwvYWNjZXNzaW9uLW51bT48dXJscz48cmVsYXRlZC11
cmxzPjx1cmw+aHR0cHM6Ly93d3cubmNiaS5ubG0ubmloLmdvdi9wdWJtZWQvMTkyMTE5NjA8L3Vy
bD48L3JlbGF0ZWQtdXJscz48L3VybHM+PC9yZWNvcmQ+PC9DaXRlPjxDaXRlPjxBdXRob3I+U29s
dGVybzwvQXV0aG9yPjxZZWFyPjIwMTU8L1llYXI+PFJlY051bT4zMDwvUmVjTnVtPjxyZWNvcmQ+
PHJlYy1udW1iZXI+MzA8L3JlYy1udW1iZXI+PGZvcmVpZ24ta2V5cz48a2V5IGFwcD0iRU4iIGRi
LWlkPSI5ZmRzdHRycG1wcHRwMGUyZXBjNXJhNTMyemQ1MHNhNWFlZXIiIHRpbWVzdGFtcD0iMCI+
MzA8L2tleT48L2ZvcmVpZ24ta2V5cz48cmVmLXR5cGUgbmFtZT0iSm91cm5hbCBBcnRpY2xlIj4x
NzwvcmVmLXR5cGU+PGNvbnRyaWJ1dG9ycz48YXV0aG9ycz48YXV0aG9yPlNvbHRlcm8sIEUuIEcu
PC9hdXRob3I+PGF1dGhvcj5IZXJuYW5kZXosIEQuIEMuPC9hdXRob3I+PGF1dGhvcj5PJmFwb3M7
Q29ubm9yLCBELiBQLjwvYXV0aG9yPjxhdXRob3I+TGVlLCBSLiBFLjwvYXV0aG9yPjwvYXV0aG9y
cz48L2NvbnRyaWJ1dG9ycz48YXV0aC1hZGRyZXNzPlRleGFzIE9iZXNpdHkgUmVzZWFyY2ggQ2Vu
dGVyLCBEZXBhcnRtZW50IG9mIEhlYWx0aCBhbmQgSHVtYW4gUGVyZm9ybWFuY2UsIFVuaXZlcnNp
dHkgb2YgSG91c3RvbiwgR2Fycmlzb24gR3ltbmFzaXVtIFJvb20gMTA0LCAzODU1IEhvbG1hbiBT
dHJlZXQsIEhvdXN0b24sIFRYIDc3MjA0LTYwMTUsIFVuaXRlZCBTdGF0ZXMuJiN4RDtDb2xsZWdl
IG9mIE51cnNpbmcgYW5kIEhlYWx0aCBJbm5vdmF0aW9uLCBBcml6b25hIFN0YXRlIFVuaXZlcnNp
dHksIDUwME4uIDNyZCBTdHJlZXQsIFBob2VuaXgsIEFaIDg1MDA0LCBVbml0ZWQgU3RhdGVzLjwv
YXV0aC1hZGRyZXNzPjx0aXRsZXM+PHRpdGxlPkRvZXMgc29jaWFsIHN1cHBvcnQgbWVkaWF0ZSB0
aGUgcmVsYXRpb25zaGlwIGFtb25nIG5laWdoYm9yaG9vZCBkaXNhZHZhbnRhZ2UsIGluY2l2aWxp
dGllcywgY3JpbWUgYW5kIHBoeXNpY2FsIGFjdGl2aXR5PzwvdGl0bGU+PHNlY29uZGFyeS10aXRs
ZT5QcmV2IE1lZDwvc2Vjb25kYXJ5LXRpdGxlPjxhbHQtdGl0bGU+UHJldmVudGl2ZSBtZWRpY2lu
ZTwvYWx0LXRpdGxlPjwvdGl0bGVzPjxwZXJpb2RpY2FsPjxmdWxsLXRpdGxlPlByZXYgTWVkPC9m
dWxsLXRpdGxlPjwvcGVyaW9kaWNhbD48cGFnZXM+NDQtOTwvcGFnZXM+PHZvbHVtZT43Mjwvdm9s
dW1lPjxlZGl0aW9uPjIwMTUvMDEvMDc8L2VkaXRpb24+PGRhdGVzPjx5ZWFyPjIwMTU8L3llYXI+
PHB1Yi1kYXRlcz48ZGF0ZT5NYXI8L2RhdGU+PC9wdWItZGF0ZXM+PC9kYXRlcz48aXNibj4xMDk2
LTAyNjAgKEVsZWN0cm9uaWMpJiN4RDswMDkxLTc0MzUgKExpbmtpbmcpPC9pc2JuPjxhY2Nlc3Np
b24tbnVtPjI1NTYyNzU2PC9hY2Nlc3Npb24tbnVtPjx1cmxzPjwvdXJscz48ZWxlY3Ryb25pYy1y
ZXNvdXJjZS1udW0+MTAuMTAxNi9qLnlwbWVkLjIwMTQuMTIuMDMwPC9lbGVjdHJvbmljLXJlc291
cmNlLW51bT48cmVtb3RlLWRhdGFiYXNlLXByb3ZpZGVyPk5MTTwvcmVtb3RlLWRhdGFiYXNlLXBy
b3ZpZGVyPjxsYW5ndWFnZT5lbmc8L2xhbmd1YWdlPjwvcmVjb3JkPjwvQ2l0ZT48Q2l0ZT48QXV0
aG9yPlN0cmF0aDwvQXV0aG9yPjxZZWFyPjIwMTI8L1llYXI+PFJlY051bT40MzU8L1JlY051bT48
cmVjb3JkPjxyZWMtbnVtYmVyPjQzNTwvcmVjLW51bWJlcj48Zm9yZWlnbi1rZXlzPjxrZXkgYXBw
PSJFTiIgZGItaWQ9IjlmZHN0dHJwbXBwdHAwZTJlcGM1cmE1MzJ6ZDUwc2E1YWVlciIgdGltZXN0
YW1wPSIwIj40MzU8L2tleT48L2ZvcmVpZ24ta2V5cz48cmVmLXR5cGUgbmFtZT0iSm91cm5hbCBB
cnRpY2xlIj4xNzwvcmVmLXR5cGU+PGNvbnRyaWJ1dG9ycz48YXV0aG9ycz48YXV0aG9yPlN0cmF0
aCwgUy4gSi48L2F1dGhvcj48YXV0aG9yPkdyZWVud2FsZCwgTS4gSi48L2F1dGhvcj48YT==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dXRob3I+SXNhYWNzLCBSLjwvYXV0aG9yPjxhdXRob3I+SGFydCwgVC4gTC48L2F1dGhvcj48YXV0
aG9yPkxlbnosIEUuIEsuPC9hdXRob3I+PGF1dGhvcj5Eb25kemlsYSwgQy4gSi48L2F1dGhvcj48
YXV0aG9yPlN3YXJ0eiwgQS4gTS48L2F1dGhvcj48L2F1dGhvcnM+PC9jb250cmlidXRvcnM+PGF1
dGgtYWRkcmVzcz5EZXBhcnRtZW50IG9mIEtpbmVzaW9sb2d5LCBVbml2ZXJzaXR5IG9mIFdpc2Nv
bnNpbi1NaWx3YXVrZWUsIE1pbHdhdWtlZSwgV0ksIFVTQS4gc3N0cmF0aEB1d20uZWR1PC9hdXRo
LWFkZHJlc3M+PHRpdGxlcz48dGl0bGU+TWVhc3VyZWQgYW5kIHBlcmNlaXZlZCBlbnZpcm9ubWVu
dGFsIGNoYXJhY3RlcmlzdGljcyBhcmUgcmVsYXRlZCB0byBhY2NlbGVyb21ldGVyIGRlZmluZWQg
cGh5c2ljYWwgYWN0aXZpdHkgaW4gb2xkZXIgYWR1bHRzPC90aXRsZT48c2Vjb25kYXJ5LXRpdGxl
PkludCBKIEJlaGF2IE51dHIgUGh5cyBBY3Q8L3NlY29uZGFyeS10aXRsZT48YWx0LXRpdGxlPlRo
ZSBpbnRlcm5hdGlvbmFsIGpvdXJuYWwgb2YgYmVoYXZpb3JhbCBudXRyaXRpb24gYW5kIHBoeXNp
Y2FsIGFjdGl2aXR5PC9hbHQtdGl0bGU+PC90aXRsZXM+PHBlcmlvZGljYWw+PGZ1bGwtdGl0bGU+
SW50IEogQmVoYXYgTnV0ciBQaHlzIEFjdDwvZnVsbC10aXRsZT48YWJici0xPlRoZSBpbnRlcm5h
dGlvbmFsIGpvdXJuYWwgb2YgYmVoYXZpb3JhbCBudXRyaXRpb24gYW5kIHBoeXNpY2FsIGFjdGl2
aXR5PC9hYmJyLTE+PC9wZXJpb2RpY2FsPjxhbHQtcGVyaW9kaWNhbD48ZnVsbC10aXRsZT5JbnQg
SiBCZWhhdiBOdXRyIFBoeXMgQWN0PC9mdWxsLXRpdGxlPjxhYmJyLTE+VGhlIGludGVybmF0aW9u
YWwgam91cm5hbCBvZiBiZWhhdmlvcmFsIG51dHJpdGlvbiBhbmQgcGh5c2ljYWwgYWN0aXZpdHk8
L2FiYnItMT48L2FsdC1wZXJpb2RpY2FsPjxwYWdlcz40MDwvcGFnZXM+PHZvbHVtZT45PC92b2x1
bWU+PGVkaXRpb24+MjAxMi8wNC8wNTwvZWRpdGlvbj48a2V5d29yZHM+PGtleXdvcmQ+QWdlZDwv
a2V5d29yZD48a2V5d29yZD5Cb2R5IE1hc3MgSW5kZXg8L2tleXdvcmQ+PGtleXdvcmQ+RW52aXJv
bm1lbnQgRGVzaWduPC9rZXl3b3JkPjxrZXl3b3JkPkZlbWFsZTwva2V5d29yZD48a2V5d29yZD5I
ZWFsdGggQmVoYXZpb3I8L2tleXdvcmQ+PGtleXdvcmQ+SHVtYW5zPC9rZXl3b3JkPjxrZXl3b3Jk
PkxpbmVhciBNb2RlbHM8L2tleXdvcmQ+PGtleXdvcmQ+TWFsZTwva2V5d29yZD48a2V5d29yZD5N
aWRkbGUgQWdlZDwva2V5d29yZD48a2V5d29yZD5Nb3RvciBBY3Rpdml0eTwva2V5d29yZD48a2V5
d29yZD5QZXJjZXB0aW9uPC9rZXl3b3JkPjxrZXl3b3JkPlF1ZXN0aW9ubmFpcmVzPC9rZXl3b3Jk
PjxrZXl3b3JkPlJlc2lkZW5jZSBDaGFyYWN0ZXJpc3RpY3M8L2tleXdvcmQ+PGtleXdvcmQ+U29j
aWFsIEVudmlyb25tZW50PC9rZXl3b3JkPjxrZXl3b3JkPlNvY2lvZWNvbm9taWMgRmFjdG9yczwv
a2V5d29yZD48a2V5d29yZD5XYWxraW5nL3BoeXNpb2xvZ3kvcHN5Y2hvbG9neTwva2V5d29yZD48
L2tleXdvcmRzPjxkYXRlcz48eWVhcj4yMDEyPC95ZWFyPjwvZGF0ZXM+PGlzYm4+MTQ3OS01ODY4
IChFbGVjdHJvbmljKSYjeEQ7MTQ3OS01ODY4IChMaW5raW5nKTwvaXNibj48YWNjZXNzaW9uLW51
bT4yMjQ3MjI5NTwvYWNjZXNzaW9uLW51bT48dXJscz48L3VybHM+PGN1c3RvbTI+MzM0OTYwODwv
Y3VzdG9tMj48ZWxlY3Ryb25pYy1yZXNvdXJjZS1udW0+MTAuMTE4Ni8xNDc5LTU4NjgtOS00MDwv
ZWxlY3Ryb25pYy1yZXNvdXJjZS1udW0+PHJlbW90ZS1kYXRhYmFzZS1wcm92aWRlcj5OTE08L3Jl
bW90ZS1kYXRhYmFzZS1wcm92aWRlcj48bGFuZ3VhZ2U+ZW5nPC9sYW5ndWFnZT48L3JlY29yZD48
L0NpdGU+PENpdGU+PEF1dGhvcj5UaW1wZXJpbzwvQXV0aG9yPjxZZWFyPjIwMTU8L1llYXI+PFJl
Y051bT4xPC9SZWNOdW0+PHJlY29yZD48cmVjLW51bWJlcj4xPC9yZWMtbnVtYmVyPjxmb3JlaWdu
LWtleXM+PGtleSBhcHA9IkVOIiBkYi1pZD0iOWZkc3R0cnBtcHB0cDBlMmVwYzVyYTUzMnpkNTBz
YTVhZWVyIiB0aW1lc3RhbXA9IjAiPjE8L2tleT48L2ZvcmVpZ24ta2V5cz48cmVmLXR5cGUgbmFt
ZT0iSm91cm5hbCBBcnRpY2xlIj4xNzwvcmVmLXR5cGU+PGNvbnRyaWJ1dG9ycz48YXV0aG9ycz48
YXV0aG9yPlRpbXBlcmlvLCBBLjwvYXV0aG9yPjxhdXRob3I+VmVpdGNoLCBKLjwvYXV0aG9yPjxh
dXRob3I+Q2FydmVyLCBBLjwvYXV0aG9yPjwvYXV0aG9ycz48L2NvbnRyaWJ1dG9ycz48YXV0aC1h
ZGRyZXNzPkNlbnRyZSBmb3IgUGh5c2ljYWwgQWN0aXZpdHkgYW5kIE51dHJpdGlvbiBSZXNlYXJj
aCwgRGVha2luIFVuaXZlcnNpdHksIDIyMSBCdXJ3b29kIEh3eSwgQnVyd29vZCwgVklDIDMxMjUs
IEF1c3RyYWxpYS4gRWxlY3Ryb25pYyBhZGRyZXNzOiBhbm5hLnRpbXBlcmlvQGRlYWtpbi5lZHUu
YXUuJiN4RDtDZW50cmUgZm9yIFBoeXNpY2FsIEFjdGl2aXR5IGFuZCBOdXRyaXRpb24gUmVzZWFy
Y2gsIERlYWtpbiBVbml2ZXJzaXR5LCAyMjEgQnVyd29vZCBId3ksIEJ1cndvb2QsIFZJQyAzMTI1
LCBBdXN0cmFsaWEuIEVsZWN0cm9uaWMgYWRkcmVzczogamVubnkudmVpdGNoQGRlYWtpbi5lZHUu
YXUuJiN4RDtDZW50cmUgZm9yIFBoeXNpY2FsIEFjdGl2aXR5IGFuZCBOdXRyaXRpb24gUmVzZWFy
Y2gsIERlYWtpbiBVbml2ZXJzaXR5LCAyMjEgQnVyd29vZCBId3ksIEJ1cndvb2QsIFZJQyAzMTI1
LCBBdXN0cmFsaWEuIEVsZWN0cm9uaWMgYWRkcmVzczogYWxpc29uLmNhcnZlckBkZWFraW4uZWR1
LmF1LjwvYXV0aC1hZGRyZXNzPjx0aXRsZXM+PHRpdGxlPlNhZmV0eSBpbiBudW1iZXJzOiBEb2Vz
IHBlcmNlaXZlZCBzYWZldHkgbWVkaWF0ZSBhc3NvY2lhdGlvbnMgYmV0d2VlbiB0aGUgbmVpZ2hi
b3Job29kIHNvY2lhbCBlbnZpcm9ubWVudCBhbmQgcGh5c2ljYWwgYWN0aXZpdHkgYW1vbmcgd29t
ZW4gbGl2aW5nIGluIGRpc2FkdmFudGFnZWQgbmVpZ2hib3Job29kcz88L3RpdGxlPjxzZWNvbmRh
cnktdGl0bGU+UHJldiBNZWQ8L3NlY29uZGFyeS10aXRsZT48YWx0LXRpdGxlPlByZXZlbnRpdmUg
bWVkaWNpbmU8L2FsdC10aXRsZT48L3RpdGxlcz48cGVyaW9kaWNhbD48ZnVsbC10aXRsZT5QcmV2
IE1lZDwvZnVsbC10aXRsZT48L3BlcmlvZGljYWw+PGVkaXRpb24+MjAxNS8wMy8wNTwvZWRpdGlv
bj48ZGF0ZXM+PHllYXI+MjAxNTwveWVhcj48cHViLWRhdGVzPjxkYXRlPkZlYiAyODwvZGF0ZT48
L3B1Yi1kYXRlcz48L2RhdGVzPjxpc2JuPjEwOTYtMDI2MCAoRWxlY3Ryb25pYykmI3hEOzAwOTEt
NzQzNSAoTGlua2luZyk8L2lzYm4+PGFjY2Vzc2lvbi1udW0+MjU3MzU2MDM8L2FjY2Vzc2lvbi1u
dW0+PHVybHM+PC91cmxzPjxlbGVjdHJvbmljLXJlc291cmNlLW51bT4xMC4xMDE2L2oueXBtZWQu
MjAxNS4wMi4wMTI8L2VsZWN0cm9uaWMtcmVzb3VyY2UtbnVtPjxyZW1vdGUtZGF0YWJhc2UtcHJv
dmlkZXI+TkxNPC9yZW1vdGUtZGF0YWJhc2UtcHJvdmlkZXI+PGxhbmd1YWdlPkVuZzwvbGFuZ3Vh
Z2U+PC9yZWNvcmQ+PC9DaXRlPjxDaXRlPjxBdXRob3I+VHJvcGVkPC9BdXRob3I+PFllYXI+MjAx
MTwvWWVhcj48UmVjTnVtPjQ4ODwvUmVjTnVtPjxyZWNvcmQ+PHJlYy1udW1iZXI+NDg4PC9yZWMt
bnVtYmVyPjxmb3JlaWduLWtleXM+PGtleSBhcHA9IkVOIiBkYi1pZD0iOWZkc3R0cnBtcHB0cDBl
MmVwYzVyYTUzMnpkNTBzYTVhZWVyIiB0aW1lc3RhbXA9IjAiPjQ4ODwva2V5PjwvZm9yZWlnbi1r
ZXlzPjxyZWYtdHlwZSBuYW1lPSJKb3VybmFsIEFydGljbGUiPjE3PC9yZWYtdHlwZT48Y29udHJp
YnV0b3JzPjxhdXRob3JzPjxhdXRob3I+VHJvcGVkLCBQLiBKLjwvYXV0aG9yPjxhdXRob3I+VGFt
dXJhLCBLLjwvYXV0aG9yPjxhdXRob3I+V2hpdGNvbWIsIEguIEEuPC9hdXRob3I+PGF1dGhvcj5M
YWRlbiwgRi48L2F1dGhvcj48L2F1dGhvcnM+PC9jb250cmlidXRvcnM+PGF1dGgtYWRkcmVzcz5E
ZXBhcnRtZW50IG9mIEhlYWx0aCBhbmQgS2luZXNpb2xvZ3ksIFB1cmR1ZSBVbml2ZXJzaXR5LCBX
ZXN0IExhZmF5ZXR0ZSwgSW5kaWFuYSA0NzkwNy0wMjA0NiwgVVNBLiBwdHJvcGVkQHB1cmR1ZS5l
ZHU8L2F1dGgtYWRkcmVzcz48dGl0bGVzPjx0aXRsZT5QZXJjZWl2ZWQgYnVpbHQgZW52aXJvbm1l
bnQgYW5kIHBoeXNpY2FsIGFjdGl2aXR5IGluIFUuUy4gd29tZW4gYnkgc3ByYXdsIGFuZCByZWdp
b248L3RpdGxlPjxzZWNvbmRhcnktdGl0bGU+QW0gSiBQcmV2IE1lZDwvc2Vjb25kYXJ5LXRpdGxl
PjxhbHQtdGl0bGU+QW1lcmljYW4gam91cm5hbCBvZiBwcmV2ZW50aXZlIG1lZGljaW5lPC9hbHQt
dGl0bGU+PC90aXRsZXM+PHBlcmlvZGljYWw+PGZ1bGwtdGl0bGU+QW0gSiBQcmV2IE1lZDwvZnVs
bC10aXRsZT48L3BlcmlvZGljYWw+PGFsdC1wZXJpb2RpY2FsPjxmdWxsLXRpdGxlPkFtIEogUHJl
diBNZWQ8L2Z1bGwtdGl0bGU+PGFiYnItMT5BbWVyaWNhbiBqb3VybmFsIG9mIHByZXZlbnRpdmUg
bWVkaWNpbmU8L2FiYnItMT48L2FsdC1wZXJpb2RpY2FsPjxwYWdlcz40NzMtOTwvcGFnZXM+PHZv
bHVtZT40MTwvdm9sdW1lPjxudW1iZXI+NTwvbnVtYmVyPjxlZGl0aW9uPjIwMTEvMTAvMjE8L2Vk
aXRpb24+PGtleXdvcmRzPjxrZXl3b3JkPkFkdWx0PC9rZXl3b3JkPjxrZXl3b3JkPkNvaG9ydCBT
dHVkaWVzPC9rZXl3b3JkPjxrZXl3b3JkPkNyb3NzLVNlY3Rpb25hbCBTdHVkaWVzPC9rZXl3b3Jk
PjxrZXl3b3JkPkRhdGEgQ29sbGVjdGlvbjwva2V5d29yZD48a2V5d29yZD5FbnZpcm9ubWVudCBE
ZXNpZ248L2tleXdvcmQ+PGtleXdvcmQ+RmVtYWxlPC9rZXl3b3JkPjxrZXl3b3JkPkh1bWFuczwv
a2V5d29yZD48a2V5d29yZD5Mb2dpc3RpYyBNb2RlbHM8L2tleXdvcmQ+PGtleXdvcmQ+TWlkZGxl
IEFnZWQ8L2tleXdvcmQ+PGtleXdvcmQ+TW90b3IgQWN0aXZpdHk8L2tleXdvcmQ+PGtleXdvcmQ+
UGVyY2VwdGlvbjwva2V5d29yZD48a2V5d29yZD5Qcm9zcGVjdGl2ZSBTdHVkaWVzPC9rZXl3b3Jk
PjxrZXl3b3JkPlJlY3JlYXRpb248L2tleXdvcmQ+PGtleXdvcmQ+UmVzaWRlbmNlIENoYXJhY3Rl
cmlzdGljczwva2V5d29yZD48a2V5d29yZD5Vbml0ZWQgU3RhdGVzPC9rZXl3b3JkPjxrZXl3b3Jk
PlVyYmFuIFBvcHVsYXRpb248L2tleXdvcmQ+PC9rZXl3b3Jkcz48ZGF0ZXM+PHllYXI+MjAxMTwv
eWVhcj48cHViLWRhdGVzPjxkYXRlPk5vdjwvZGF0ZT48L3B1Yi1kYXRlcz48L2RhdGVzPjxpc2Ju
PjE4NzMtMjYwNyAoRWxlY3Ryb25pYykmI3hEOzA3NDktMzc5NyAoTGlua2luZyk8L2lzYm4+PGFj
Y2Vzc2lvbi1udW0+MjIwMTE0MTc8L2FjY2Vzc2lvbi1udW0+PHVybHM+PC91cmxzPjxjdXN0b20y
PjQwNDE1MTQ8L2N1c3RvbTI+PGVsZWN0cm9uaWMtcmVzb3VyY2UtbnVtPjEwLjEwMTYvai5hbWVw
cmUuMjAxMS4wNy4wMjM8L2VsZWN0cm9uaWMtcmVzb3VyY2UtbnVtPjxyZW1vdGUtZGF0YWJhc2Ut
cHJvdmlkZXI+TkxNPC9yZW1vdGUtZGF0YWJhc2UtcHJvdmlkZXI+PGxhbmd1YWdlPmVuZzwvbGFu
Z3VhZ2U+PC9yZWNvcmQ+PC9DaXRlPjxDaXRlPjxBdXRob3I+VmFtb3M8L0F1dGhvcj48WWVhcj4y
MDE1PC9ZZWFyPjxSZWNOdW0+MTY8L1JlY051bT48cmVjb3JkPjxyZWMtbnVtYmVyPjE2PC9yZWMt
bnVtYmVyPjxmb3JlaWduLWtleXM+PGtleSBhcHA9IkVOIiBkYi1pZD0iOWZkc3R0cnBtcHB0cDBl
MmVwYzVyYTUzMnpkNTBzYTVhZWVyIiB0aW1lc3RhbXA9IjAiPjE2PC9rZXk+PC9mb3JlaWduLWtl
eXM+PHJlZi10eXBlIG5hbWU9IkpvdXJuYWwgQXJ0aWNsZSI+MTc8L3JlZi10eXBlPjxjb250cmli
dXRvcnM+PGF1dGhvcnM+PGF1dGhvcj5WYW1vcywgQy4gQS48L2F1dGhvcj48YXV0aG9yPlN1biwg
SC48L2F1dGhvcj48YXV0aG9yPkZsb3J5LCBTLiBCLjwvYXV0aG9yPjxhdXRob3I+RGVCYXRlLCBS
LjwvYXV0aG9yPjxhdXRob3I+RGFsZXksIEUuIE0uPC9hdXRob3I+PGF1dGhvcj5UaG9tcHNvbiwg
RS48L2F1dGhvcj48YXV0aG9yPkJsZWNrLCBKLjwvYXV0aG9yPjxhdXRob3I+TWVycmVsbCwgTC48
L2F1dGhvcj48L2F1dGhvcnM+PC9jb250cmlidXRvcnM+PGF1dGgtYWRkcmVzcz5EZXBhcnRtZW50
IG9mIENvbW11bml0eSBhbmQgRmFtaWx5IEhlYWx0aCwgQ29sbGVnZSBvZiBQdWJsaWMgSGVhbHRo
LCBVbml2ZXJzaXR5IG9mIFNvdXRoIEZsb3JpZGEsIDEzMjAxIEJydWNlIEIuIERvd25zIEJsdmQu
IE1EQyA1NiwgVGFtcGEsIEZMLCAzMzYxMiwgVVNBLCBjdmFtb3NAaGVhbHRoLnVzZi5lZHUuPC9h
dXRoLWFkZHJlc3M+PHRpdGxlcz48dGl0bGU+Q29tbXVuaXR5IExldmVsIFByZWRpY3RvcnMgb2Yg
UGh5c2ljYWwgQWN0aXZpdHkgQW1vbmcgV29tZW4gaW4gdGhlIFByZWNvbmNlcHRpb24gUGVyaW9k
PC90aXRsZT48c2Vjb25kYXJ5LXRpdGxlPk1hdGVybiBDaGlsZCBIZWFsdGggSjwvc2Vjb25kYXJ5
LXRpdGxlPjxhbHQtdGl0bGU+TWF0ZXJuYWwgYW5kIGNoaWxkIGhlYWx0aCBqb3VybmFsPC9hbHQt
dGl0bGU+PC90aXRsZXM+PHBlcmlvZGljYWw+PGZ1bGwtdGl0bGU+TWF0ZXJuIENoaWxkIEhlYWx0
aCBKPC9mdWxsLXRpdGxlPjxhYmJyLTE+TWF0ZXJuYWwgYW5kIGNoaWxkIGhlYWx0aCBqb3VybmFs
PC9hYmJyLTE+PC9wZXJpb2RpY2FsPjxhbHQtcGVyaW9kaWNhbD48ZnVsbC10aXRsZT5NYXRlcm4g
Q2hpbGQgSGVhbHRoIEo8L2Z1bGwtdGl0bGU+PGFiYnItMT5NYXRlcm5hbCBhbmQgY2hpbGQgaGVh
bHRoIGpvdXJuYWw8L2FiYnItMT48L2FsdC1wZXJpb2RpY2FsPjxlZGl0aW9uPjIwMTUvMDIvMDE8
L2VkaXRpb24+PGRhdGVzPjx5ZWFyPjIwMTU8L3llYXI+PHB1Yi1kYXRlcz48ZGF0ZT5KYW4gMzE8
L2RhdGU+PC9wdWItZGF0ZXM+PC9kYXRlcz48aXNibj4xNTczLTY2MjggKEVsZWN0cm9uaWMpJiN4
RDsxMDkyLTc4NzUgKExpbmtpbmcpPC9pc2JuPjxhY2Nlc3Npb24tbnVtPjI1NjM2NjQ2PC9hY2Nl
c3Npb24tbnVtPjx1cmxzPjwvdXJscz48ZWxlY3Ryb25pYy1yZXNvdXJjZS1udW0+MTAuMTAwNy9z
MTA5OTUtMDE1LTE2NjgtMzwvZWxlY3Ryb25pYy1yZXNvdXJjZS1udW0+PHJlbW90ZS1kYXRhYmFz
ZS1wcm92aWRlcj5OTE08L3JlbW90ZS1kYXRhYmFzZS1wcm92aWRlcj48bGFuZ3VhZ2U+RW5nPC9s
YW5ndWFnZT48L3JlY29yZD48L0NpdGU+PENpdGU+PEF1dGhvcj5XYW5nPC9BdXRob3I+PFllYXI+
MjAxMDwvWWVhcj48UmVjTnVtPjEzNzg8L1JlY051bT48cmVjb3JkPjxyZWMtbnVtYmVyPjEzNzg8
L3JlYy1udW1iZXI+PGZvcmVpZ24ta2V5cz48a2V5IGFwcD0iRU4iIGRiLWlkPSI5ZmRzdHRycG1w
cHRwMGUyZXBjNXJhNTMyemQ1MHNhNWFlZXIiIHRpbWVzdGFtcD0iMCI+MTM3ODwva2V5PjwvZm9y
ZWlnbi1rZXlzPjxyZWYtdHlwZSBuYW1lPSJKb3VybmFsIEFydGljbGUiPjE3PC9yZWYtdHlwZT48
Y29udHJpYnV0b3JzPjxhdXRob3JzPjxhdXRob3I+V2FuZywgWi48L2F1dGhvcj48YXV0aG9yPkxl
ZSwgQy48L2F1dGhvcj48L2F1dGhvcnM+PC9jb250cmlidXRvcnM+PGF1dGgtYWRkcmVzcz5UZXhh
cyBBJmFtcDtNIFVuaXZlcnNpdHksIENvbGxlZ2Ugb2YgQXJjaGl0ZWN0dXJlLCBDb2xsZWdlIFN0
YXRpb24sIFRYIDc3ODQwLCBVU0EuIHp3YW5ncHVibGljYXRpb25AZ21haWwuY29tPC9hdXRoLWFk
ZHJlc3M+PHRpdGxlcz48dGl0bGU+U2l0ZSBhbmQgbmVpZ2hib3Job29kIGVudmlyb25tZW50cyBm
b3Igd2Fsa2luZyBhbW9uZyBvbGRlciBhZHVsdHM8L3RpdGxlPjxzZWNvbmRhcnktdGl0bGU+SGVh
bHRoIFBsYWNlPC9zZWNvbmRhcnktdGl0bGU+PGFsdC10aXRsZT5IZWFsdGggJmFtcDsgcGxhY2U8
L2FsdC10aXRsZT48L3RpdGxlcz48cGVyaW9kaWNhbD48ZnVsbC10aXRsZT5IZWFsdGggUGxhY2U8
L2Z1bGwtdGl0bGU+PGFiYnItMT5IZWFsdGggJmFtcDsgcGxhY2U8L2FiYnItMT48L3BlcmlvZGlj
YWw+PGFsdC1wZXJpb2RpY2FsPjxmdWxsLXRpdGxlPkhlYWx0aCBQbGFjZTwvZnVsbC10aXRsZT48
YWJici0xPkhlYWx0aCAmYW1wOyBwbGFjZTwvYWJici0xPjwvYWx0LXBlcmlvZGljYWw+PHBhZ2Vz
PjEyNjgtNzk8L3BhZ2VzPjx2b2x1bWU+MTY8L3ZvbHVtZT48bnVtYmVyPjY8L251bWJlcj48ZWRp
dGlvbj4yMDEwLzA5LzE3PC9lZGl0aW9uPjxrZXl3b3Jkcz48a2V5d29yZD5BZ2VkPC9rZXl3b3Jk
PjxrZXl3b3JkPkFnZWQsIDgwIGFuZCBvdmVyPC9rZXl3b3JkPjxrZXl3b3JkPipFbnZpcm9ubWVu
dCBEZXNpZ248L2tleXdvcmQ+PGtleXdvcmQ+RmVtYWxlPC9rZXl3b3JkPjxrZXl3b3JkPkdlb2dy
YXBoaWMgSW5mb3JtYXRpb24gU3lzdGVtczwva2V5d29yZD48a2V5d29yZD5IZWFsdGggU3VydmV5
czwva2V5d29yZD48a2V5d29yZD5IdW1hbnM8L2tleXdvcmQ+PGtleXdvcmQ+TWFsZTwva2V5d29y
ZD48a2V5d29yZD5NaWRkbGUgQWdlZDwva2V5d29yZD48a2V5d29yZD4qUmVzaWRlbmNlIENoYXJh
Y3RlcmlzdGljczwva2V5d29yZD48a2V5d29yZD5UZXhhczwva2V5d29yZD48a2V5d29yZD4qV2Fs
a2luZzwva2V5d29yZD48L2tleXdvcmRzPjxkYXRlcz48eWVhcj4yMDEwPC95ZWFyPjxwdWItZGF0
ZXM+PGRhdGU+Tm92PC9kYXRlPjwvcHViLWRhdGVzPjwvZGF0ZXM+PGlzYm4+MTM1My04MjkyPC9p
c2JuPjxhY2Nlc3Npb24tbnVtPjIwODQzNzI3PC9hY2Nlc3Npb24tbnVtPjx1cmxzPjwvdXJscz48
ZWxlY3Ryb25pYy1yZXNvdXJjZS1udW0+MTAuMTAxNi9qLmhlYWx0aHBsYWNlLjIwMTAuMDguMDE1
PC9lbGVjdHJvbmljLXJlc291cmNlLW51bT48cmVtb3RlLWRhdGFiYXNlLXByb3ZpZGVyPk5MTTwv
cmVtb3RlLWRhdGFiYXNlLXByb3ZpZGVyPjxsYW5ndWFnZT5lbmc8L2xhbmd1YWdlPjwvcmVjb3Jk
PjwvQ2l0ZT48Q2l0ZT48QXV0aG9yPk9oPC9BdXRob3I+PFllYXI+MjAxMDwvWWVhcj48UmVjTnVt
PjYzMTwvUmVjTnVtPjxyZWNvcmQ+PHJlYy1udW1iZXI+NjMxPC9yZWMtbnVtYmVyPjxmb3JlaWdu
LWtleXM+PGtleSBhcHA9IkVOIiBkYi1pZD0iOWZkc3R0cnBtcHB0cDBlMmVwYzVyYTUzMnpkNTBz
YTVhZWVyIiB0aW1lc3RhbXA9IjAiPjYzMTwva2V5PjwvZm9yZWlnbi1rZXlzPjxyZWYtdHlwZSBu
YW1lPSJKb3VybmFsIEFydGljbGUiPjE3PC9yZWYtdHlwZT48Y29udHJpYnV0b3JzPjxhdXRob3Jz
PjxhdXRob3I+T2gsIEEuIFkuPC9hdXRob3I+PGF1dGhvcj5aZW5rLCBTLiBOLjwvYXV0aG9yPjxh
dXRob3I+V2lsYnVyLCBKLjwvYXV0aG9yPjxhdXRob3I+QmxvY2ssIFIuPC9hdXRob3I+PGF1dGhv
cj5NY0Rldml0dCwgSi48L2F1dGhvcj48YXV0aG9yPldhbmcsIEUuPC9hdXRob3I+PC9hdXRob3Jz
PjwvY29udHJpYnV0b3JzPjxhdXRoLWFkZHJlc3M+SGVhbHRoIFByb21vdGlvbiBSZXNlYXJjaCBC
cmFuY2gsIE5hdGlvbmFsIENhbmNlciBJbnN0aXR1dGUsIFJvY2t2aWxsZSwgTUQsIFVTQS48L2F1
dGgtYWRkcmVzcz48dGl0bGVzPjx0aXRsZT5FZmZlY3RzIG9mIHBlcmNlaXZlZCBhbmQgb2JqZWN0
aXZlIG5laWdoYm9yaG9vZCBjcmltZSBvbiB3YWxraW5nIGZyZXF1ZW5jeSBhbW9uZyBtaWRsaWZl
IEFmcmljYW4gQW1lcmljYW4gd29tZW4gaW4gYSBob21lLWJhc2VkIHdhbGtpbmcgaW50ZXJ2ZW50
aW9uPC90aXRsZT48c2Vjb25kYXJ5LXRpdGxlPkogUGh5cyBBY3QgSGVhbHRoPC9zZWNvbmRhcnkt
dGl0bGU+PGFsdC10aXRsZT5Kb3VybmFsIG9mIHBoeXNpY2FsIGFjdGl2aXR5ICZhbXA7IGhlYWx0
aDwvYWx0LXRpdGxlPjwvdGl0bGVzPjxwZXJpb2RpY2FsPjxmdWxsLXRpdGxlPkogUGh5cyBBY3Qg
SGVhbHRoPC9mdWxsLXRpdGxlPjwvcGVyaW9kaWNhbD48cGFnZXM+NDMyLTQxPC9wYWdlcz48dm9s
dW1lPjc8L3ZvbHVtZT48bnVtYmVyPjQ8L251bWJlcj48ZWRpdGlvbj4yMDEwLzA4LzA1PC9lZGl0
aW9uPjxrZXl3b3Jkcz48a2V5d29yZD5BZHVsdDwva2V5d29yZD48a2V5d29yZD5BZnJpY2FuIEFt
ZXJpY2Fuczwva2V5d29yZD48a2V5d29yZD5DaGljYWdvPC9rZXl3b3JkPjxrZXl3b3JkPkNyaW1l
LyBldGhub2xvZ3k8L2tleXdvcmQ+PGtleXdvcmQ+RXhlcmNpc2UgVGhlcmFweS9tZXRob2RzLyBw
c3ljaG9sb2d5PC9rZXl3b3JkPjxrZXl3b3JkPkZlbWFsZTwva2V5d29yZD48a2V5d29yZD5IZWFs
dGggUHJvbW90aW9uPC9rZXl3b3JkPjxrZXl3b3JkPkh1bWFuczwva2V5d29yZD48a2V5d29yZD5N
aWRkbGUgQWdlZDwva2V5d29yZD48a2V5d29yZD5QYXRpZW50IENvbXBsaWFuY2U8L2tleXdvcmQ+
PGtleXdvcmQ+UGVyY2VwdGlvbjwva2V5d29yZD48a2V5d29yZD5SZXNpZGVuY2UgQ2hhcmFjdGVy
aXN0aWNzPC9rZXl3b3JkPjxrZXl3b3JkPlNhZmV0eTwva2V5d29yZD48a2V5d29yZD5Tb2NpYWwg
RW52aXJvbm1lbnQ8L2tleXdvcmQ+PGtleXdvcmQ+V2Fsa2luZzwva2V5d29yZD48L2tleXdvcmRz
PjxkYXRlcz48eWVhcj4yMDEwPC95ZWFyPjxwdWItZGF0ZXM+PGRhdGU+SnVsPC9kYXRlPjwvcHVi
LWRhdGVzPjwvZGF0ZXM+PGlzYm4+MTU0My0zMDgwIChQcmludCkmI3hEOzE1NDMtMzA4MCAoTGlu
a2luZyk8L2lzYm4+PGFjY2Vzc2lvbi1udW0+MjA2ODMwODQ8L2FjY2Vzc2lvbi1udW0+PHVybHM+
PC91cmxzPjxyZW1vdGUtZGF0YWJhc2UtcHJvdmlkZXI+TkxNPC9yZW1vdGUtZGF0YWJhc2UtcHJv
dmlkZXI+PGxhbmd1YWdlPmVuZzwvbGFuZ3VhZ2U+PC9yZWNvcmQ+PC9DaXRlPjxDaXRlPjxBdXRo
b3I+QWFydHM8L0F1dGhvcj48WWVhcj4yMDEwPC9ZZWFyPjxSZWNOdW0+NjI1PC9SZWNOdW0+PHJl
Y29yZD48cmVjLW51bWJlcj42MjU8L3JlYy1udW1iZXI+PGZvcmVpZ24ta2V5cz48a2V5IGFwcD0i
RU4iIGRiLWlkPSI5ZmRzdHRycG1wcHRwMGUyZXBjNXJhNTMyemQ1MHNhNWFlZXIiIHRpbWVzdGFt
cD0iMCI+NjI1PC9rZXk+PC9mb3JlaWduLWtleXM+PHJlZi10eXBlIG5hbWU9IkpvdXJuYWwgQXJ0
aWNsZSI+MTc8L3JlZi10eXBlPjxjb250cmlidXRvcnM+PGF1dGhvcnM+PGF1dGhvcj5BYXJ0cywg
TS4gSi48L2F1dGhvcj48YXV0aG9yPldlbmRlbC1Wb3MsIFcuPC9hdXRob3I+PGF1dGhvcj52YW4g
T2VycywgSC4gQS48L2F1dGhvcj48YXV0aG9yPnZhbiBkZSBHb29yLCBJLiBBLjwvYXV0aG9yPjxh
dXRob3I+U2NodWl0LCBBLiBKLjwvYXV0aG9yPjwvYXV0aG9ycz48L2NvbnRyaWJ1dG9ycz48YXV0
aC1hZGRyZXNzPlRpbGJ1cmcgVW5pdmVyc2l0eSwgRmFjdWx0eSBvZiBTb2NpYWwgYW5kIEJlaGF2
aW9yYWwgU2NpZW5jZXMsIERlcGFydG1lbnQgVHJhbnpvLCBUaWxidXJnLCBUaGUgTmV0aGVybGFu
ZHMuPC9hdXRoLWFkZHJlc3M+PHRpdGxlcz48dGl0bGU+RW52aXJvbm1lbnRhbCBkZXRlcm1pbmFu
dHMgb2Ygb3V0ZG9vciBwbGF5IGluIGNoaWxkcmVuOiBhIGxhcmdlLXNjYWxlIGNyb3NzLXNlY3Rp
b25hbCBzdHVkeTwvdGl0bGU+PHNlY29uZGFyeS10aXRsZT5BbSBKIFByZXYgTWVkPC9zZWNvbmRh
cnktdGl0bGU+PGFsdC10aXRsZT5BbWVyaWNhbiBqb3VybmFsIG9mIHByZXZlbnRpdmUgbWVkaWNp
bmU8L2FsdC10aXRsZT48L3RpdGxlcz48cGVyaW9kaWNhbD48ZnVsbC10aXRsZT5BbSBKIFByZXYg
TWVkPC9mdWxsLXRpdGxlPjwvcGVyaW9kaWNhbD48YWx0LXBlcmlvZGljYWw+PGZ1bGwtdGl0bGU+
QW0gSiBQcmV2IE1lZDwvZnVsbC10aXRsZT48YWJici0xPkFtZXJpY2FuIGpvdXJuYWwgb2YgcHJl
dmVudGl2ZSBtZWRpY2luZTwvYWJici0xPjwvYWx0LXBlcmlvZGljYWw+PHBhZ2VzPjIxMi05PC9w
YWdlcz48dm9sdW1lPjM5PC92b2x1bWU+PG51bWJlcj4zPC9udW1iZXI+PGVkaXRpb24+MjAxMC8w
OC8xNzwvZWRpdGlvbj48a2V5d29yZHM+PGtleXdvcmQ+QWdlIEZhY3RvcnM8L2tleXdvcmQ+PGtl
eXdvcmQ+Q2hpbGQ8L2tleXdvcmQ+PGtleXdvcmQ+Q2hpbGQsIFByZXNjaG9vbDwva2V5d29yZD48
a2V5d29yZD5Dcm9zcy1TZWN0aW9uYWwgU3R1ZGllczwva2V5d29yZD48a2V5d29yZD5GZW1hbGU8
L2tleXdvcmQ+PGtleXdvcmQ+SHVtYW5zPC9rZXl3b3JkPjxrZXl3b3JkPk1hbGU8L2tleXdvcmQ+
PGtleXdvcmQ+TXVsdGl2YXJpYXRlIEFuYWx5c2lzPC9rZXl3b3JkPjxrZXl3b3JkPk5ldGhlcmxh
bmRzPC9rZXl3b3JkPjxrZXl3b3JkPlBsYXkgYW5kIFBsYXl0aGluZ3M8L2tleXdvcmQ+PGtleXdv
cmQ+UG9pc3NvbiBEaXN0cmlidXRpb248L2tleXdvcmQ+PGtleXdvcmQ+UXVlc3Rpb25uYWlyZXM8
L2tleXdvcmQ+PGtleXdvcmQ+UmVzaWRlbmNlIENoYXJhY3RlcmlzdGljcy8gc3RhdGlzdGljcyAm
YW1wOyBudW1lcmljYWwgZGF0YTwva2V5d29yZD48a2V5d29yZD5TZXggRmFjdG9yczwva2V5d29y
ZD48a2V5d29yZD5Tb2NpYWwgRW52aXJvbm1lbnQ8L2tleXdvcmQ+PC9rZXl3b3Jkcz48ZGF0ZXM+
PHllYXI+MjAxMDwveWVhcj48cHViLWRhdGVzPjxkYXRlPlNlcDwvZGF0ZT48L3B1Yi1kYXRlcz48
L2RhdGVzPjxpc2JuPjE4NzMtMjYwNyAoRWxlY3Ryb25pYykmI3hEOzA3NDktMzc5NyAoTGlua2lu
Zyk8L2lzYm4+PGFjY2Vzc2lvbi1udW0+MjA3MDkyNTI8L2FjY2Vzc2lvbi1udW0+PHVybHM+PC91
cmxzPjxlbGVjdHJvbmljLXJlc291cmNlLW51bT4xMC4xMDE2L2ouYW1lcHJlLjIwMTAuMDUuMDA4
PC9lbGVjdHJvbmljLXJlc291cmNlLW51bT48cmVtb3RlLWRhdGFiYXNlLXByb3ZpZGVyPk5MTTwv
cmVtb3RlLWRhdGFiYXNlLXByb3ZpZGVyPjxsYW5ndWFnZT5lbmc8L2xhbmd1YWdlPjwvcmVjb3Jk
PjwvQ2l0ZT48Q2l0ZT48QXV0aG9yPkFhcnRzPC9BdXRob3I+PFllYXI+MjAxMzwvWWVhcj48UmVj
TnVtPjE0MzI8L1JlY051bT48cmVjb3JkPjxyZWMtbnVtYmVyPjE0MzI8L3JlYy1udW1iZXI+PGZv
cmVpZ24ta2V5cz48a2V5IGFwcD0iRU4iIGRiLWlkPSI5ZmRzdHRycG1wcHRwMGUyZXBjNXJhNTMy
emQ1MHNhNWFlZXIiIHRpbWVzdGFtcD0iMCI+MTQzMjwva2V5PjwvZm9yZWlnbi1rZXlzPjxyZWYt
dHlwZSBuYW1lPSJKb3VybmFsIEFydGljbGUiPjE3PC9yZWYtdHlwZT48Y29udHJpYnV0b3JzPjxh
dXRob3JzPjxhdXRob3I+QWFydHMsIE0uIEouPC9hdXRob3I+PGF1dGhvcj5NYXRoaWpzc2VuLCBK
LiBKLjwvYXV0aG9yPjxhdXRob3I+dmFuIE9lcnMsIEouIEEuPC9hdXRob3I+PGF1dGhvcj5TY2h1
aXQsIEEuIEouPC9hdXRob3I+PC9hdXRob3JzPjwvY29udHJpYnV0b3JzPjxhdXRoLWFkZHJlc3M+
VGlsYnVyZyBTY2hvb2wgb2YgU29jaWFsIGFuZCBCZWhhdmlvcmFsIFNjaWVuY2VzLCBEZXBhcnRt
ZW50IFRyYW56bywgU2NpZW50aWZpYyBDZW50ZXIgZm9yIENhcmUgYW5kIFdlbGZhcmUsIFRpbGJ1
cmcgVW5pdmVyc2l0eSwgUE8gQm94IDkwMTUzLCA1MDAwIExFLCBUaWxidXJnLCBUaGUgTmV0aGVy
bGFuZHMsIG1qLmFhcnRzQG1hYXN0cmljaHR1bml2ZXJzaXR5Lm5sLjwvYXV0aC1hZGRyZXNzPjx0
aXRsZXM+PHRpdGxlPkFzc29jaWF0aW9ucyBiZXR3ZWVuIGVudmlyb25tZW50YWwgY2hhcmFjdGVy
aXN0aWNzIGFuZCBhY3RpdmUgY29tbXV0aW5nIHRvIHNjaG9vbCBhbW9uZyBjaGlsZHJlbjogYSBj
cm9zcy1zZWN0aW9uYWwgc3R1ZHk8L3RpdGxlPjxzZWNvbmRhcnktdGl0bGU+SW50IEogQmVoYXYg
TWVkPC9zZWNvbmRhcnktdGl0bGU+PGFsdC10aXRsZT5JbnRlcm5hdGlvbmFsIGpvdXJuYWwgb2Yg
YmVoYXZpb3JhbCBtZWRpY2luZTwvYWx0LXRpdGxlPjwvdGl0bGVzPjxwZXJpb2RpY2FsPjxmdWxs
LXRpdGxlPkludCBKIEJlaGF2IE1lZDwvZnVsbC10aXRsZT48YWJici0xPkludGVybmF0aW9uYWwg
am91cm5hbCBvZiBiZWhhdmlvcmFsIG1lZGljaW5lPC9hYmJyLTE+PC9wZXJpb2RpY2FsPjxhbHQt
cGVyaW9kaWNhbD48ZnVsbC10aXRsZT5JbnQgSiBCZWhhdiBNZWQ8L2Z1bGwtdGl0bGU+PGFiYnIt
MT5JbnRlcm5hdGlvbmFsIGpvdXJuYWwgb2YgYmVoYXZpb3JhbCBtZWRpY2luZTwvYWJici0xPjwv
YWx0LXBlcmlvZGljYWw+PHBhZ2VzPjUzOC01NTwvcGFnZXM+PHZvbHVtZT4yMDwvdm9sdW1lPjxu
dW1iZXI+NDwvbnVtYmVyPjxlZGl0aW9uPjIwMTIvMTAvMTk8L2VkaXRpb24+PGtleXdvcmRzPjxr
ZXl3b3JkPkJpY3ljbGluZy8qc3RhdGlzdGljcyAmYW1wOyBudW1lcmljYWwgZGF0YTwva2V5d29y
ZD48a2V5d29yZD5DaGlsZDwva2V5d29yZD48a2V5d29yZD5DaGlsZCBCZWhhdmlvcjwva2V5d29y
ZD48a2V5d29yZD5Dcm9zcy1TZWN0aW9uYWwgU3R1ZGllczwva2V5d29yZD48a2V5d29yZD5GYW1p
bHkgQ2hhcmFjdGVyaXN0aWNzPC9rZXl3b3JkPjxrZXl3b3JkPkZlbWFsZTwva2V5d29yZD48a2V5
d29yZD5IZWFsdGggUHJvbW90aW9uL21ldGhvZHM8L2tleXdvcmQ+PGtleXdvcmQ+SHVtYW5zPC9r
ZXl3b3JkPjxrZXl3b3JkPk1hbGU8L2tleXdvcmQ+PGtleXdvcmQ+TmV0aGVybGFuZHM8L2tleXdv
cmQ+PGtleXdvcmQ+KlJlc2lkZW5jZSBDaGFyYWN0ZXJpc3RpY3M8L2tleXdvcmQ+PGtleXdvcmQ+
KlNhZmV0eTwva2V5d29yZD48a2V5d29yZD5TY2hvb2xzL3N0YXRpc3RpY3MgJmFtcDsgbnVtZXJp
Y2FsIGRhdGE8L2tleXdvcmQ+PGtleXdvcmQ+KlNvY2lhbCBFbnZpcm9ubWVudDwva2V5d29yZD48
a2V5d29yZD5Tb2Npb2Vjb25vbWljIEZhY3RvcnM8L2tleXdvcmQ+PGtleXdvcmQ+VHJhbnNwb3J0
YXRpb24vKnN0YXRpc3RpY3MgJmFtcDsgbnVtZXJpY2FsIGRhdGE8L2tleXdvcmQ+PGtleXdvcmQ+
V2Fsa2luZy8qc3RhdGlzdGljcyAmYW1wOyBudW1lcmljYWwgZGF0YTwva2V5d29yZD48L2tleXdv
cmRzPjxkYXRlcz48eWVhcj4yMDEzPC95ZWFyPjxwdWItZGF0ZXM+PGRhdGU+RGVjPC9kYXRlPjwv
cHViLWRhdGVzPjwvZGF0ZXM+PGlzYm4+MTA3MC01NTAzPC9pc2JuPjxhY2Nlc3Npb24tbnVtPjIz
MDc2NjQxPC9hY2Nlc3Npb24tbnVtPjx1cmxzPjwvdXJscz48ZWxlY3Ryb25pYy1yZXNvdXJjZS1u
dW0+MTAuMTAwNy9zMTI1MjktMDEyLTkyNzEtMDwvZWxlY3Ryb25pYy1yZXNvdXJjZS1udW0+PHJl
bW90ZS1kYXRhYmFzZS1wcm92aWRlcj5OTE08L3JlbW90ZS1kYXRhYmFzZS1wcm92aWRlcj48bGFu
Z3VhZ2U+ZW5nPC9sYW5ndWFnZT48L3JlY29yZD48L0NpdGU+PENpdGU+PEF1dGhvcj5BZGxha2hh
PC9BdXRob3I+PFllYXI+MjAxNzwvWWVhcj48UmVjTnVtPjEzNzQ8L1JlY051bT48cmVjb3JkPjxy
ZWMtbnVtYmVyPjEzNzQ8L3JlYy1udW1iZXI+PGZvcmVpZ24ta2V5cz48a2V5IGFwcD0iRU4iIGRi
LWlkPSI5ZmRzdHRycG1wcHRwMGUyZXBjNXJhNTMyemQ1MHNhNWFlZXIiIHRpbWVzdGFtcD0iMCI+
MTM3NDwva2V5PjwvZm9yZWlnbi1rZXlzPjxyZWYtdHlwZSBuYW1lPSJKb3VybmFsIEFydGljbGUi
PjE3PC9yZWYtdHlwZT48Y29udHJpYnV0b3JzPjxhdXRob3JzPjxhdXRob3I+QWRsYWtoYSwgRC48
L2F1dGhvcj48YXV0aG9yPkhpcHAsIEouIEEuPC9hdXRob3I+PGF1dGhvcj5Ccm93bnNvbiwgUi4g
Qy48L2F1dGhvcj48YXV0aG9yPkEuIEV5bGVyIEE8L2F1dGhvcj48YXV0aG9yPksuIExlc29yb2dv
bCBDPC9hdXRob3I+PGF1dGhvcj5SYWdoYXZhbiwgUi48L2F1dGhvcj48L2F1dGhvcnM+PC9jb250
cmlidXRvcnM+PGF1dGgtYWRkcmVzcz5Ccm93biBTY2hvb2wsIFdhc2hpbmd0b24gVW5pdmVyc2l0
eSBpbiBTdC4gTG91aXMsIFN0LiBMb3VpcywgTU8sIFVTQS4gRWxlY3Ryb25pYyBhZGRyZXNzOiBk
LmFkbGFraGFAcXViLmFjLnVrLiYjeEQ7RGVwYXJ0bWVudCBvZiBQYXJrcywgUmVjcmVhdGlvbiwg
YW5kIFRvdXJpc20gTWFuYWdlbWVudCwgQ2VudGVyIGZvciBHZW9zcGF0aWFsIEFuYWx5dGljcywg
Q2VudGVyIGZvciBIdW1hbiBIZWFsdGggYW5kIHRoZSBFbnZpcm9ubWVudCwgTm9ydGggQ2Fyb2xp
bmEgU3RhdGUgVW5pdmVyc2l0eSwgUmFsZWlnaCwgTkMsIFVTQS4mI3hEO0Jyb3duIFNjaG9vbCwg
V2FzaGluZ3RvbiBVbml2ZXJzaXR5IGluIFN0LiBMb3VpcywgU3QuIExvdWlzLCBNTywgVVNBOyBQ
cmV2ZW50aW9uIFJlc2VhcmNoIENlbnRlciBpbiBTdC4gTG91aXMsIFdhc2hpbmd0b24gVW5pdmVy
c2l0eSBpbiBTdC4gTG91aXMsIFN0LiBMb3VpcywgTU8sIFVTQTsgRGl2aXNpb24gb2YgUHVibGlj
IEhlYWx0aCBTY2llbmNlcyBhbmQgQWx2aW4gSi4gU2l0ZW1hbiBDYW5jZXIgQ2VudGVyLCBTY2hv
b2wgb2YgTWVkaWNpbmUsIFdhc2hpbmd0b24gVW5pdmVyc2l0eSBpbiBTdC4gTG91aXMsIFN0LiBM
b3VpcywgTU8sIFVTQS4mI3hEO0Jyb3duIFNjaG9vbCwgV2FzaGluZ3RvbiBVbml2ZXJzaXR5IGlu
IFN0LiBMb3VpcywgU3QuIExvdWlzLCBNTywgVVNBOyBQcmV2ZW50aW9uIFJlc2VhcmNoIENlbnRl
ciBpbiBTdC4gTG91aXMsIFdhc2hpbmd0b24gVW5pdmVyc2l0eSBpbiBTdC4gTG91aXMsIFN0LiBM
b3VpcywgTU8sIFVTQS4mI3hEO0Jyb3duIFNjaG9vbCwgV2FzaGluZ3RvbiBVbml2ZXJzaXR5IGlu
IFN0LiBMb3VpcywgU3QuIExvdWlzLCBNTywgVVNBLiYjeEQ7U2Nob29sIG9mIFNvY2lhbCBXb3Jr
LCBSdXRnZXJzLCBUaGUgU3RhdGUgVW5pdmVyc2l0eSBvZiBOZXcgSmVyc2V5LCBOZXcgQnJ1bnN3
aWNrLCBOSiwgVVNBLjwvYXV0aC1hZGRyZXNzPjx0aXRsZXM+PHRpdGxlPiZxdW90O0NhbiB3ZSB3
YWxrPyZxdW90OyBFbnZpcm9ubWVudGFsIHN1cHBvcnRzIGZvciBwaHlzaWNhbCBhY3Rpdml0eSBp
biBJbmRpYTwvdGl0bGU+PHNlY29uZGFyeS10aXRsZT5QcmV2IE1lZDwvc2Vjb25kYXJ5LXRpdGxl
PjxhbHQtdGl0bGU+UHJldmVudGl2ZSBtZWRpY2luZTwvYWx0LXRpdGxlPjwvdGl0bGVzPjxwZXJp
b2RpY2FsPjxmdWxsLXRpdGxlPlByZXYgTWVkPC9mdWxsLXRpdGxlPjwvcGVyaW9kaWNhbD48cGFn
ZXM+UzgxLXM4OTwvcGFnZXM+PHZvbHVtZT4xMDNzPC92b2x1bWU+PGVkaXRpb24+MjAxNi8wOS8y
NTwvZWRpdGlvbj48a2V5d29yZHM+PGtleXdvcmQ+QWN0aXZlIGxpdmluZzwva2V5d29yZD48a2V5
d29yZD5CdWlsdCBlbnZpcm9ubWVudDwva2V5d29yZD48a2V5d29yZD5JbmRpYTwva2V5d29yZD48
a2V5d29yZD5Ob24tY29tbXVuaWNhYmxlIGRpc2Vhc2VzPC9rZXl3b3JkPjxrZXl3b3JkPlBoeXNp
Y2FsIGFjdGl2aXR5PC9rZXl3b3JkPjxrZXl3b3JkPldhbGthYmlsaXR5PC9rZXl3b3JkPjwva2V5
d29yZHM+PGRhdGVzPjx5ZWFyPjIwMTc8L3llYXI+PHB1Yi1kYXRlcz48ZGF0ZT5PY3Q8L2RhdGU+
PC9wdWItZGF0ZXM+PC9kYXRlcz48aXNibj4wMDkxLTc0MzU8L2lzYm4+PGFjY2Vzc2lvbi1udW0+
Mjc2NjM0MzE8L2FjY2Vzc2lvbi1udW0+PHVybHM+PC91cmxzPjxlbGVjdHJvbmljLXJlc291cmNl
LW51bT4xMC4xMDE2L2oueXBtZWQuMjAxNi4wOS4wMjA8L2VsZWN0cm9uaWMtcmVzb3VyY2UtbnVt
PjxyZW1vdGUtZGF0YWJhc2UtcHJvdmlkZXI+TkxNPC9yZW1vdGUtZGF0YWJhc2UtcHJvdmlkZXI+
PGxhbmd1YWdlPmVuZzwvbGFuZ3VhZ2U+PC9yZWNvcmQ+PC9DaXRlPjxDaXRlPjxBdXRob3I+QWx0
b248L0F1dGhvcj48WWVhcj4yMDA3PC9ZZWFyPjxSZWNOdW0+MjI3NzwvUmVjTnVtPjxyZWNvcmQ+
PHJlYy1udW1iZXI+MjI3NzwvcmVjLW51bWJlcj48Zm9yZWlnbi1rZXlzPjxrZXkgYXBwPSJFTiIg
ZGItaWQ9IjlmZHN0dHJwbXBwdHAwZTJlcGM1cmE1MzJ6ZDUwc2E1YWVlciIgdGltZXN0YW1wPSIx
NTQzMzUxMjUwIj4yMjc3PC9rZXk+PC9mb3JlaWduLWtleXM+PHJlZi10eXBlIG5hbWU9IkpvdXJu
YWwgQXJ0aWNsZSI+MTc8L3JlZi10eXBlPjxjb250cmlidXRvcnM+PGF1dGhvcnM+PGF1dGhvcj5B
bHRvbiwgRC48L2F1dGhvcj48YXV0aG9yPkFkYWIsIFAuPC9hdXRob3I+PGF1dGhvcj5Sb2JlcnRz
LCBMLjwvYXV0aG9yPjxhdXRob3I+QmFycmV0dCwgVC48L2F1dGhvcj48L2F1dGhvcnM+PC9jb250
cmlidXRvcnM+PGF1dGgtYWRkcmVzcz5EZXBhcnRtZW50IG9mIFB1YmxpYyBIZWFsdGgsIFVuaXZl
cnNpdHkgb2YgQmlybWluZ2hhbSwgQmlybWluZ2hhbSwgVUsuPC9hdXRoLWFkZHJlc3M+PHRpdGxl
cz48dGl0bGU+UmVsYXRpb25zaGlwIGJldHdlZW4gd2Fsa2luZyBsZXZlbHMgYW5kIHBlcmNlcHRp
b25zIG9mIHRoZSBsb2NhbCBuZWlnaGJvdXJob29kIGVudmlyb25tZW50PC90aXRsZT48c2Vjb25k
YXJ5LXRpdGxlPkFyY2ggRGlzIENoaWxkPC9zZWNvbmRhcnktdGl0bGU+PC90aXRsZXM+PHBlcmlv
ZGljYWw+PGZ1bGwtdGl0bGU+QXJjaCBEaXMgQ2hpbGQ8L2Z1bGwtdGl0bGU+PC9wZXJpb2RpY2Fs
PjxwYWdlcz4yOS0zMzwvcGFnZXM+PHZvbHVtZT45Mjwvdm9sdW1lPjxudW1iZXI+MTwvbnVtYmVy
PjxlZGl0aW9uPjIwMDYvMTIvMTM8L2VkaXRpb24+PGtleXdvcmRzPjxrZXl3b3JkPkNoaWxkPC9r
ZXl3b3JkPjxrZXl3b3JkPkNyb3NzLVNlY3Rpb25hbCBTdHVkaWVzPC9rZXl3b3JkPjxrZXl3b3Jk
PkVuZ2xhbmQ8L2tleXdvcmQ+PGtleXdvcmQ+KkVudmlyb25tZW50IERlc2lnbjwva2V5d29yZD48
a2V5d29yZD5GZW1hbGU8L2tleXdvcmQ+PGtleXdvcmQ+SHVtYW5zPC9rZXl3b3JkPjxrZXl3b3Jk
Pk1hbGU8L2tleXdvcmQ+PGtleXdvcmQ+KlBlcmNlcHRpb248L2tleXdvcmQ+PGtleXdvcmQ+KlJl
c2lkZW5jZSBDaGFyYWN0ZXJpc3RpY3M8L2tleXdvcmQ+PGtleXdvcmQ+U3VydmV5cyBhbmQgUXVl
c3Rpb25uYWlyZXM8L2tleXdvcmQ+PGtleXdvcmQ+V2Fsa2luZy8qcHN5Y2hvbG9neTwva2V5d29y
ZD48L2tleXdvcmRzPjxkYXRlcz48eWVhcj4yMDA3PC95ZWFyPjxwdWItZGF0ZXM+PGRhdGU+SmFu
PC9kYXRlPjwvcHViLWRhdGVzPjwvZGF0ZXM+PGlzYm4+MTQ2OC0yMDQ0IChFbGVjdHJvbmljKSYj
eEQ7MDAwMy05ODg4IChMaW5raW5nKTwvaXNibj48YWNjZXNzaW9uLW51bT4xNzE1ODE0NTwvYWNj
ZXNzaW9uLW51bT48dXJscz48cmVsYXRlZC11cmxzPjx1cmw+aHR0cHM6Ly93d3cubmNiaS5ubG0u
bmloLmdvdi9wdWJtZWQvMTcxNTgxNDU8L3VybD48L3JlbGF0ZWQtdXJscz48L3VybHM+PGN1c3Rv
bTI+UE1DMjA4MzE1ODwvY3VzdG9tMj48ZWxlY3Ryb25pYy1yZXNvdXJjZS1udW0+MTAuMTEzNi9h
ZGMuMjAwNi4xMDA4MjY8L2VsZWN0cm9uaWMtcmVzb3VyY2UtbnVtPjwvcmVjb3JkPjwvQ2l0ZT48
Q2l0ZT48QXV0aG9yPkFuZGVyc2VuPC9BdXRob3I+PFllYXI+MjAxNTwvWWVhcj48UmVjTnVtPjEz
NTc8L1JlY051bT48cmVjb3JkPjxyZWMtbnVtYmVyPjEzNTc8L3JlYy1udW1iZXI+PGZvcmVpZ24t
a2V5cz48a2V5IGFwcD0iRU4iIGRiLWlkPSI5ZmRzdHRycG1wcHRwMGUyZXBjNXJhNTMyemQ1MHNh
NWFlZXIiIHRpbWVzdGFtcD0iMCI+MTM1Nzwva2V5PjwvZm9yZWlnbi1rZXlzPjxyZWYtdHlwZSBu
YW1lPSJKb3VybmFsIEFydGljbGUiPjE3PC9yZWYtdHlwZT48Y29udHJpYnV0b3JzPjxhdXRob3Jz
PjxhdXRob3I+QW5kZXJzZW4sIEwuPC9hdXRob3I+PGF1dGhvcj5HdXN0YXQsIEouPC9hdXRob3I+
PGF1dGhvcj5CZWNrZXIsIEEuIEIuPC9hdXRob3I+PC9hdXRob3JzPjwvY29udHJpYnV0b3JzPjxh
dXRoLWFkZHJlc3M+VHVsYW5lIFVuaXYsIFNjaCBQdWJsIEhsdGggJmFtcDsgVHJvcCBNZWQsIERl
cHQgR2xvYmFsIENvbW11bml0eSBIbHRoICZhbXA7IEJlaGF2IFNjaSwgTmV3IE9ybGVhbnMsIExB
IDcwMTEyIFVTQSYjeEQ7VHVsYW5lIFVuaXYsIFNjaCBQdWJsIEhsdGggJmFtcDsgVHJvcCBNZWQs
IERlcHQgRXBpZGVtaW9sLCBOZXcgT3JsZWFucywgTEEgNzAxMTIgVVNBJiN4RDtBbm4gJmFtcDsg
Um9iZXJ0IEggTHVyaWUgQ2hpbGRyZW5zIEhvc3AgQ2hpY2FnbywgU3RhbmxleSBNYW5uZSBDaGls
ZHJlbnMgUmVzIEluc3QsIE1hcnkgQW5uICZhbXA7IEogTWlsYnVybiBTbWl0aCBDaGlsZCBIbHRo
IFJlcyBQcm9ncmFtLCBDaGljYWdvLCBJTCA2MDYxMSBVU0E8L2F1dGgtYWRkcmVzcz48dGl0bGVz
Pjx0aXRsZT5UaGUgUmVsYXRpb25zaGlwIEJldHdlZW4gdGhlIFNvY2lhbCBFbnZpcm9ubWVudCBh
bmQgTGlmZXN0eWxlLVJlbGF0ZWQgUGh5c2ljYWwgQWN0aXZpdHkgaW4gYSBMb3ctSW5jb21lIEFm
cmljYW4gQW1lcmljYW4gSW5uZXItQ2l0eSBTb3V0aGVybiBOZWlnaGJvcmhvb2Q8L3RpdGxlPjxz
ZWNvbmRhcnktdGl0bGU+Sm91cm5hbCBvZiBDb21tdW5pdHkgSGVhbHRoPC9zZWNvbmRhcnktdGl0
bGU+PGFsdC10aXRsZT5KIENvbW11biBIZWFsdGg8L2FsdC10aXRsZT48L3RpdGxlcz48cGVyaW9k
aWNhbD48ZnVsbC10aXRsZT5Kb3VybmFsIG9mIENvbW11bml0eSBIZWFsdGg8L2Z1bGwtdGl0bGU+
PGFiYnItMT5KIENvbW11biBIZWFsdGg8L2FiYnItMT48L3BlcmlvZGljYWw+PGFsdC1wZXJpb2Rp
Y2FsPjxmdWxsLXRpdGxlPkpvdXJuYWwgb2YgQ29tbXVuaXR5IEhlYWx0aDwvZnVsbC10aXRsZT48
YWJici0xPkogQ29tbXVuIEhlYWx0aDwvYWJici0xPjwvYWx0LXBlcmlvZGljYWw+PHBhZ2VzPjk2
Ny05NzQ8L3BhZ2VzPjx2b2x1bWU+NDA8L3ZvbHVtZT48bnVtYmVyPjU8L251bWJlcj48a2V5d29y
ZHM+PGtleXdvcmQ+bGlmZXN0eWxlLXJlbGF0ZWQgcGh5c2ljYWwgYWN0aXZpdHk8L2tleXdvcmQ+
PGtleXdvcmQ+c29jaWFsLWVjb2xvZ2ljYWwgbW9kZWw8L2tleXdvcmQ+PGtleXdvcmQ+YWZyaWNh
biBhbWVyaWNhbnM8L2tleXdvcmQ+PGtleXdvcmQ+c29jaWFsIHN1cHBvcnQ8L2tleXdvcmQ+PGtl
eXdvcmQ+bmVpZ2hib3Job29kPC9rZXl3b3JkPjxrZXl3b3JkPmxlaXN1cmUtdGltZTwva2V5d29y
ZD48a2V5d29yZD5jb2xsZWN0aXZlIGVmZmljYWN5PC9rZXl3b3JkPjxrZXl3b3JkPmJ1aWx0IGVu
dmlyb25tZW50PC9rZXl3b3JkPjxrZXl3b3JkPnN1cHBvcnQ8L2tleXdvcmQ+PGtleXdvcmQ+d29t
ZW48L2tleXdvcmQ+PGtleXdvcmQ+Y29tbXVuaXR5PC9rZXl3b3JkPjxrZXl3b3JkPmhlYWx0aDwv
a2V5d29yZD48a2V5d29yZD5yYWNlL2V0aG5pY2l0eTwva2V5d29yZD48a2V5d29yZD5pbmFjdGl2
aXR5PC9rZXl3b3JkPjxrZXl3b3JkPmFkdWx0czwva2V5d29yZD48L2tleXdvcmRzPjxkYXRlcz48
eWVhcj4yMDE1PC95ZWFyPjxwdWItZGF0ZXM+PGRhdGU+T2N0PC9kYXRlPjwvcHViLWRhdGVzPjwv
ZGF0ZXM+PGlzYm4+MDA5NC01MTQ1PC9pc2JuPjxhY2Nlc3Npb24tbnVtPldPUzowMDAzNjA2NzI4
MDAwMTY8L2FjY2Vzc2lvbi1udW0+PHVybHM+PHJlbGF0ZWQtdXJscz48dXJsPiZsdDtHbyB0byBJ
U0kmZ3Q7Oi8vV09TOjAwMDM2MDY3MjgwMDAxNjwvdXJsPjwvcmVsYXRlZC11cmxzPjwvdXJscz48
ZWxlY3Ryb25pYy1yZXNvdXJjZS1udW0+MTAuMTAwNy9zMTA5MDAtMDE1LTAwMTktejwvZWxlY3Ry
b25pYy1yZXNvdXJjZS1udW0+PGxhbmd1YWdlPkVuZ2xpc2g8L2xhbmd1YWdlPjwvcmVjb3JkPjwv
Q2l0ZT48Q2l0ZT48QXV0aG9yPkFuZHJhZGU8L0F1dGhvcj48WWVhcj4yMDE1PC9ZZWFyPjxSZWNO
dW0+MTQzNjwvUmVjTnVtPjxyZWNvcmQ+PHJlYy1udW1iZXI+MTQzNjwvcmVjLW51bWJlcj48Zm9y
ZWlnbi1rZXlzPjxrZXkgYXBwPSJFTiIgZGItaWQ9IjlmZHN0dHJwbXBwdHAwZTJlcGM1cmE1MzJ6
ZDUwc2E1YWVlciIgdGltZXN0YW1wPSIwIj4xNDM2PC9rZXk+PC9mb3JlaWduLWtleXM+PHJlZi10
eXBlIG5hbWU9IkpvdXJuYWwgQXJ0aWNsZSI+MTc8L3JlZi10eXBlPjxjb250cmlidXRvcnM+PGF1
dGhvcnM+PGF1dGhvcj5BbmRyYWRlLCBBLiBDLjwvYXV0aG9yPjxhdXRob3I+UGVpeG90bywgUy4g
Vi48L2F1dGhvcj48YXV0aG9yPkZyaWNoZSwgQS4gQS48L2F1dGhvcj48YXV0aG9yPkdvc3Rvbiwg
Si4gTC48L2F1dGhvcj48YXV0aG9yPkNlc2FyLCBDLiBDLjwvYXV0aG9yPjxhdXRob3I+WGF2aWVy
LCBDLiBDLjwvYXV0aG9yPjxhdXRob3I+UHJvaWV0dGksIEYuIEEuPC9hdXRob3I+PGF1dGhvcj5E
aWV6IFJvdXgsIEEuIFYuPC9hdXRob3I+PGF1dGhvcj5DYWlhZmZhLCBXLiBULjwvYXV0aG9yPjwv
YXV0aG9ycz48L2NvbnRyaWJ1dG9ycz48YXV0aC1hZGRyZXNzPkZhY3VsZGFkZSBkZSBNZWRpY2lu
YSwgVW5pdmVyc2lkYWRlIEZlZGVyYWwgZGUgTWluYXMgR2VyYWlzLCBCZWxvIEhvcml6b250ZSwg
QnJhc2lsLiYjeEQ7Q2VudHJvIGRlIFBlc3F1aXNhcyBSZW5lIFJhY2hvdSwgRnVuZGFjYW8gT3N3
YWxkbyBDcnV6LCBCZWxvIEhvcml6b250ZSwgQnJhc2lsLiYjeEQ7SW5zdGl0dXRvIGRlIENpZW5j
aWFzIEV4YXRhcywgVW5pdmVyc2lkYWRlIEZlZGVyYWwgZGUgTWluYXMgR2VyYWlzLCBCZWxvIEhv
cml6b250ZSwgQnJhc2lsLiYjeEQ7T2JzZXJ2YXRvcmlvIGRlIFNhdWRlIFVyYmFuYSBkZSBCZWxv
IEhvcml6b250ZSwgQmVsbyBIb3Jpem9udGUsIEJyYXNpbC4mI3hEO1NjaG9vbCBvZiBQdWJsaWMg
SGVhbHRoLCBEcmV4ZWwgVW5pdmVyc2l0eSwgUGhpbGFkZWxwaGlhLCBVLlMuQS48L2F1dGgtYWRk
cmVzcz48dGl0bGVzPjx0aXRsZT5Tb2NpYWwgY29udGV4dCBvZiBuZWlnaGJvcmhvb2QgYW5kIHNv
Y2lvZWNvbm9taWMgc3RhdHVzIG9uIGxlaXN1cmUtdGltZSBwaHlzaWNhbCBhY3Rpdml0eSBpbiBh
IEJyYXppbGlhbiB1cmJhbiBjZW50ZXI6IFRoZSBCSCBIZWFsdGggU3R1ZHk8L3RpdGxlPjxzZWNv
bmRhcnktdGl0bGU+Q2FkIFNhdWRlIFB1YmxpY2E8L3NlY29uZGFyeS10aXRsZT48YWx0LXRpdGxl
PkNhZGVybm9zIGRlIHNhdWRlIHB1YmxpY2E8L2FsdC10aXRsZT48L3RpdGxlcz48cGVyaW9kaWNh
bD48ZnVsbC10aXRsZT5DYWQgU2F1ZGUgUHVibGljYTwvZnVsbC10aXRsZT48YWJici0xPkNhZGVy
bm9zIGRlIHNhdWRlIHB1YmxpY2E8L2FiYnItMT48L3BlcmlvZGljYWw+PGFsdC1wZXJpb2RpY2Fs
PjxmdWxsLXRpdGxlPkNhZGVybm9zIGRlIFNhw7pkZSBQw7pibGljYTwvZnVsbC10aXRsZT48L2Fs
dC1wZXJpb2RpY2FsPjxwYWdlcz4xMzYtNDc8L3BhZ2VzPjx2b2x1bWU+MzEgU3VwcGwgMTwvdm9s
dW1lPjxlZGl0aW9uPjIwMTUvMTIvMTA8L2VkaXRpb24+PGtleXdvcmRzPjxrZXl3b3JkPkFkdWx0
PC9rZXl3b3JkPjxrZXl3b3JkPkJyYXppbDwva2V5d29yZD48a2V5d29yZD5GZW1hbGU8L2tleXdv
cmQ+PGtleXdvcmQ+SHVtYW5zPC9rZXl3b3JkPjxrZXl3b3JkPipMZWlzdXJlIEFjdGl2aXRpZXM8
L2tleXdvcmQ+PGtleXdvcmQ+TWFsZTwva2V5d29yZD48a2V5d29yZD4qTW90b3IgQWN0aXZpdHk8
L2tleXdvcmQ+PGtleXdvcmQ+UmVzaWRlbmNlIENoYXJhY3RlcmlzdGljcy8qc3RhdGlzdGljcyAm
YW1wOyBudW1lcmljYWwgZGF0YTwva2V5d29yZD48a2V5d29yZD5Tb2Npb2Vjb25vbWljIEZhY3Rv
cnM8L2tleXdvcmQ+PGtleXdvcmQ+U3VydmV5cyBhbmQgUXVlc3Rpb25uYWlyZXM8L2tleXdvcmQ+
PGtleXdvcmQ+VXJiYW4gSGVhbHRoPC9rZXl3b3JkPjxrZXl3b3JkPlVyYmFuIFBvcHVsYXRpb248
L2tleXdvcmQ+PC9rZXl3b3Jkcz48ZGF0ZXM+PHllYXI+MjAxNTwveWVhcj48cHViLWRhdGVzPjxk
YXRlPk5vdjwvZGF0ZT48L3B1Yi1kYXRlcz48L2RhdGVzPjxpc2JuPjAxMDItMzExeDwvaXNibj48
YWNjZXNzaW9uLW51bT4yNjY0ODM2OTwvYWNjZXNzaW9uLW51bT48dXJscz48L3VybHM+PGVsZWN0
cm9uaWMtcmVzb3VyY2UtbnVtPjEwLjE1OTAvMDEwMi0zMTF4MDAwNjk1MTQ8L2VsZWN0cm9uaWMt
cmVzb3VyY2UtbnVtPjxyZW1vdGUtZGF0YWJhc2UtcHJvdmlkZXI+TkxNPC9yZW1vdGUtZGF0YWJh
c2UtcHJvdmlkZXI+PGxhbmd1YWdlPmVuZzwvbGFuZ3VhZ2U+PC9yZWNvcmQ+PC9DaXRlPjxDaXRl
PjxBdXRob3I+QmVlbmFja2VyczwvQXV0aG9yPjxZZWFyPjIwMTM8L1llYXI+PFJlY051bT4zMjk8
L1JlY051bT48cmVjb3JkPjxyZWMtbnVtYmVyPjMyOTwvcmVjLW51bWJlcj48Zm9yZWlnbi1rZXlz
PjxrZXkgYXBwPSJFTiIgZGItaWQ9IjlmZHN0dHJwbXBwdHAwZTJlcGM1cmE1MzJ6ZDUwc2E1YWVl
ciIgdGltZXN0YW1wPSIwIj4zMjk8L2tleT48L2ZvcmVpZ24ta2V5cz48cmVmLXR5cGUgbmFtZT0i
Sm91cm5hbCBBcnRpY2xlIj4xNzwvcmVmLXR5cGU+PGNvbnRyaWJ1dG9ycz48YXV0aG9ycz48YXV0
aG9yPkJlZW5hY2tlcnMsIE0uIEEuPC9hdXRob3I+PGF1dGhvcj5LYW1waHVpcywgQy4gQi48L2F1
dGhvcj48YXV0aG9yPk1hY2tlbmJhY2gsIEouIFAuPC9hdXRob3I+PGF1dGhvcj5CdXJkb3JmLCBB
LjwvYXV0aG9yPjxhdXRob3I+dmFuIExlbnRoZSwgRi4gSi48L2F1dGhvcj48L2F1dGhvcnM+PC9j
b250cmlidXRvcnM+PGF1dGgtYWRkcmVzcz5EZXBhcnRtZW50IG9mIFB1YmxpYyBIZWFsdGgsIEVy
YXNtdXMgVW5pdmVyc2l0eSBNZWRpY2FsIENlbnRlciwgUm90dGVyZGFtLCBUaGUgTmV0aGVybGFu
ZHMuIG0uYmVlbmFja2Vyc0BlcmFzbXVzbWMubmw8L2F1dGgtYWRkcmVzcz48dGl0bGVzPjx0aXRs
ZT5XaHkgc29tZSB3YWxrIGFuZCBvdGhlcnMgZG9uJmFwb3M7dDogZXhwbG9yaW5nIGludGVyYWN0
aW9ucyBvZiBwZXJjZWl2ZWQgc2FmZXR5IGFuZCBzb2NpYWwgbmVpZ2hib3Job29kIGZhY3RvcnMg
d2l0aCBwc3ljaG9zb2NpYWwgY29nbml0aW9uczwvdGl0bGU+PHNlY29uZGFyeS10aXRsZT5IZWFs
dGggRWR1YyBSZXM8L3NlY29uZGFyeS10aXRsZT48YWx0LXRpdGxlPkhlYWx0aCBlZHVjYXRpb24g
cmVzZWFyY2g8L2FsdC10aXRsZT48L3RpdGxlcz48cGVyaW9kaWNhbD48ZnVsbC10aXRsZT5IZWFs
dGggRWR1YyBSZXM8L2Z1bGwtdGl0bGU+PGFiYnItMT5IZWFsdGggZWR1Y2F0aW9uIHJlc2VhcmNo
PC9hYmJyLTE+PC9wZXJpb2RpY2FsPjxhbHQtcGVyaW9kaWNhbD48ZnVsbC10aXRsZT5IZWFsdGgg
RWR1YyBSZXM8L2Z1bGwtdGl0bGU+PGFiYnItMT5IZWFsdGggZWR1Y2F0aW9uIHJlc2VhcmNoPC9h
YmJyLTE+PC9hbHQtcGVyaW9kaWNhbD48cGFnZXM+MjIwLTMzPC9wYWdlcz48dm9sdW1lPjI4PC92
b2x1bWU+PG51bWJlcj4yPC9udW1iZXI+PGVkaXRpb24+MjAxMy8wMi8wOTwvZWRpdGlvbj48a2V5
d29yZHM+PGtleXdvcmQ+QWR1bHQ8L2tleXdvcmQ+PGtleXdvcmQ+QWdlZDwva2V5d29yZD48a2V5
d29yZD5Dcm9zcy1TZWN0aW9uYWwgU3R1ZGllczwva2V5d29yZD48a2V5d29yZD5GZW1hbGU8L2tl
eXdvcmQ+PGtleXdvcmQ+SHVtYW5zPC9rZXl3b3JkPjxrZXl3b3JkPk1hbGU8L2tleXdvcmQ+PGtl
eXdvcmQ+TWlkZGxlIEFnZWQ8L2tleXdvcmQ+PGtleXdvcmQ+TmV0aGVybGFuZHMvZXBpZGVtaW9s
b2d5PC9rZXl3b3JkPjxrZXl3b3JkPlBzeWNob2xvZ3k8L2tleXdvcmQ+PGtleXdvcmQ+UmVzaWRl
bmNlIENoYXJhY3RlcmlzdGljczwva2V5d29yZD48a2V5d29yZD5TYWZldHk8L2tleXdvcmQ+PGtl
eXdvcmQ+V2Fsa2luZy8gcHN5Y2hvbG9neS9zdGF0aXN0aWNzICZhbXA7IG51bWVyaWNhbCBkYXRh
PC9rZXl3b3JkPjwva2V5d29yZHM+PGRhdGVzPjx5ZWFyPjIwMTM8L3llYXI+PHB1Yi1kYXRlcz48
ZGF0ZT5BcHI8L2RhdGU+PC9wdWItZGF0ZXM+PC9kYXRlcz48aXNibj4xNDY1LTM2NDggKEVsZWN0
cm9uaWMpJiN4RDswMjY4LTExNTMgKExpbmtpbmcpPC9pc2JuPjxhY2Nlc3Npb24tbnVtPjIzMzkz
MTAwPC9hY2Nlc3Npb24tbnVtPjx1cmxzPjwvdXJscz48ZWxlY3Ryb25pYy1yZXNvdXJjZS1udW0+
MTAuMTA5My9oZXIvY3l0MDAyPC9lbGVjdHJvbmljLXJlc291cmNlLW51bT48cmVtb3RlLWRhdGFi
YXNlLXByb3ZpZGVyPk5MTTwvcmVtb3RlLWRhdGFiYXNlLXByb3ZpZGVyPjxsYW5ndWFnZT5lbmc8
L2xhbmd1YWdlPjwvcmVjb3JkPjwvQ2l0ZT48Q2l0ZT48QXV0aG9yPkJlZXRzPC9BdXRob3I+PFll
YXI+MjAwODwvWWVhcj48UmVjTnVtPjg0MjwvUmVjTnVtPjxyZWNvcmQ+PHJlYy1udW1iZXI+ODQy
PC9yZWMtbnVtYmVyPjxmb3JlaWduLWtleXM+PGtleSBhcHA9IkVOIiBkYi1pZD0iOWZkc3R0cnBt
cHB0cDBlMmVwYzVyYTUzMnpkNTBzYTVhZWVyIiB0aW1lc3RhbXA9IjAiPjg0Mjwva2V5PjwvZm9y
ZWlnbi1rZXlzPjxyZWYtdHlwZSBuYW1lPSJKb3VybmFsIEFydGljbGUiPjE3PC9yZWYtdHlwZT48
Y29udHJpYnV0b3JzPjxhdXRob3JzPjxhdXRob3I+QmVldHMsIE0uIFcuPC9hdXRob3I+PGF1dGhv
cj5Gb2xleSwgSi4gVC48L2F1dGhvcj48L2F1dGhvcnM+PC9jb250cmlidXRvcnM+PGF1dGgtYWRk
cmVzcz5EZXBhcnRtZW50IG9mIFB1YmxpYyBIZWFsdGgsIE9yZWdvbiBTdGF0ZSBVbml2ZXJzaXR5
LCBDb3J2YWxsaXMsIE9yZWdvbiA5NzMzMS02NDA2LCBVU0EuIGJlZXRzbUBvbmlkLm9yc3QuZWR1
PC9hdXRoLWFkZHJlc3M+PHRpdGxlcz48dGl0bGU+QXNzb2NpYXRpb24gb2YgZmF0aGVyIGludm9s
dmVtZW50IGFuZCBuZWlnaGJvcmhvb2QgcXVhbGl0eSB3aXRoIGtpbmRlcmdhcnRuZXJzJmFwb3M7
IHBoeXNpY2FsIGFjdGl2aXR5OiBhIG11bHRpbGV2ZWwgc3RydWN0dXJhbCBlcXVhdGlvbiBtb2Rl
bDwvdGl0bGU+PHNlY29uZGFyeS10aXRsZT5BbSBKIEhlYWx0aCBQcm9tb3Q8L3NlY29uZGFyeS10
aXRsZT48YWx0LXRpdGxlPkFtZXJpY2FuIGpvdXJuYWwgb2YgaGVhbHRoIHByb21vdGlvbiA6IEFK
SFA8L2FsdC10aXRsZT48L3RpdGxlcz48cGVyaW9kaWNhbD48ZnVsbC10aXRsZT5BbSBKIEhlYWx0
aCBQcm9tb3Q8L2Z1bGwtdGl0bGU+PC9wZXJpb2RpY2FsPjxhbHQtcGVyaW9kaWNhbD48ZnVsbC10
aXRsZT5BbSBKIEhlYWx0aCBQcm9tb3Q8L2Z1bGwtdGl0bGU+PGFiYnItMT5BbWVyaWNhbiBqb3Vy
bmFsIG9mIGhlYWx0aCBwcm9tb3Rpb24gOiBBSkhQPC9hYmJyLTE+PC9hbHQtcGVyaW9kaWNhbD48
cGFnZXM+MTk1LTIwMzwvcGFnZXM+PHZvbHVtZT4yMjwvdm9sdW1lPjxudW1iZXI+MzwvbnVtYmVy
PjxlZGl0aW9uPjIwMDgvMDIvMDc8L2VkaXRpb24+PGtleXdvcmRzPjxrZXl3b3JkPkNoaWxkPC9r
ZXl3b3JkPjxrZXl3b3JkPkNoaWxkIFdlbGZhcmUvIHN0YXRpc3RpY3MgJmFtcDsgbnVtZXJpY2Fs
IGRhdGE8L2tleXdvcmQ+PGtleXdvcmQ+Q2hpbGQsIFByZXNjaG9vbDwva2V5d29yZD48a2V5d29y
ZD5Dcm9zcy1TZWN0aW9uYWwgU3R1ZGllczwva2V5d29yZD48a2V5d29yZD5FeGVyY2lzZTwva2V5
d29yZD48a2V5d29yZD5GYXRoZXItQ2hpbGQgUmVsYXRpb25zPC9rZXl3b3JkPjxrZXl3b3JkPkZl
bWFsZTwva2V5d29yZD48a2V5d29yZD5IdW1hbnM8L2tleXdvcmQ+PGtleXdvcmQ+TG9uZ2l0dWRp
bmFsIFN0dWRpZXM8L2tleXdvcmQ+PGtleXdvcmQ+TWFsZTwva2V5d29yZD48a2V5d29yZD5Nb2Rl
bHMsIFN0YXRpc3RpY2FsPC9rZXl3b3JkPjxrZXl3b3JkPlBhcmVudHMvcHN5Y2hvbG9neTwva2V5
d29yZD48a2V5d29yZD5SZXNpZGVuY2UgQ2hhcmFjdGVyaXN0aWNzLyBjbGFzc2lmaWNhdGlvbi9z
dGF0aXN0aWNzICZhbXA7IG51bWVyaWNhbCBkYXRhPC9rZXl3b3JkPjxrZXl3b3JkPlJvbGU8L2tl
eXdvcmQ+PGtleXdvcmQ+U2FmZXR5PC9rZXl3b3JkPjxrZXl3b3JkPlNwb3J0czwva2V5d29yZD48
L2tleXdvcmRzPjxkYXRlcz48eWVhcj4yMDA4PC95ZWFyPjxwdWItZGF0ZXM+PGRhdGU+SmFuLUZl
YjwvZGF0ZT48L3B1Yi1kYXRlcz48L2RhdGVzPjxpc2JuPjA4OTAtMTE3MSAoUHJpbnQpJiN4RDsw
ODkwLTExNzEgKExpbmtpbmcpPC9pc2JuPjxhY2Nlc3Npb24tbnVtPjE4MjUxMTIxPC9hY2Nlc3Np
b24tbnVtPjx1cmxzPjwvdXJscz48ZWxlY3Ryb25pYy1yZXNvdXJjZS1udW0+MTAuNDI3OC9hamhw
LjIyLjMuMTk1PC9lbGVjdHJvbmljLXJlc291cmNlLW51bT48cmVtb3RlLWRhdGFiYXNlLXByb3Zp
ZGVyPk5MTTwvcmVtb3RlLWRhdGFiYXNlLXByb3ZpZGVyPjxsYW5ndWFnZT5lbmc8L2xhbmd1YWdl
PjwvcmVjb3JkPjwvQ2l0ZT48Q2l0ZT48QXV0aG9yPkJyaW5nb2xmLUlzbGVyPC9BdXRob3I+PFll
YXI+MjAwODwvWWVhcj48UmVjTnVtPjE0MzU8L1JlY051bT48cmVjb3JkPjxyZWMtbnVtYmVyPjE0
MzU8L3JlYy1udW1iZXI+PGZvcmVpZ24ta2V5cz48a2V5IGFwcD0iRU4iIGRiLWlkPSI5ZmRzdHRy
cG1wcHRwMGUyZXBjNXJhNTMyemQ1MHNhNWFlZXIiIHRpbWVzdGFtcD0iMCI+MTQzNTwva2V5Pjwv
Zm9yZWlnbi1rZXlzPjxyZWYtdHlwZSBuYW1lPSJKb3VybmFsIEFydGljbGUiPjE3PC9yZWYtdHlw
ZT48Y29udHJpYnV0b3JzPjxhdXRob3JzPjxhdXRob3I+QnJpbmdvbGYtSXNsZXIsIEIuPC9hdXRo
b3I+PGF1dGhvcj5Hcml6ZSwgTC48L2F1dGhvcj48YXV0aG9yPk1hZGVyLCBVLjwvYXV0aG9yPjxh
dXRob3I+UnVjaCwgTi48L2F1dGhvcj48YXV0aG9yPlNlbm5oYXVzZXIsIEYuIEguPC9hdXRob3I+
PGF1dGhvcj5CcmF1bi1GYWhybGFuZGVyLCBDLjwvYXV0aG9yPjwvYXV0aG9ycz48L2NvbnRyaWJ1
dG9ycz48YXV0aC1hZGRyZXNzPkRlcGFydG1lbnQgb2YgRW52aXJvbm1lbnRhbCBIZWFsdGgsIElu
c3RpdHV0ZSBvZiBTb2NpYWwgYW5kIFByZXZlbnRpdmUgTWVkaWNpbmUsIFVuaXZlcnNpdHkgb2Yg
QmFzZWwsIFN0ZWluZW5ncmFiZW4gNDksIENILTQwNTEgQmFzZWwsIFN3aXR6ZXJsYW5kLiBCZXR0
aW5hLkJyaW5nb2xmQHVuaWJhcy5jaDwvYXV0aC1hZGRyZXNzPjx0aXRsZXM+PHRpdGxlPlBlcnNv
bmFsIGFuZCBlbnZpcm9ubWVudGFsIGZhY3RvcnMgYXNzb2NpYXRlZCB3aXRoIGFjdGl2ZSBjb21t
dXRpbmcgdG8gc2Nob29sIGluIFN3aXR6ZXJsYW5kPC90aXRsZT48c2Vjb25kYXJ5LXRpdGxlPlBy
ZXYgTWVkPC9zZWNvbmRhcnktdGl0bGU+PGFsdC10aXRsZT5QcmV2ZW50aXZlIG1lZGljaW5lPC9h
bHQtdGl0bGU+PC90aXRsZXM+PHBlcmlvZGljYWw+PGZ1bGwtdGl0bGU+UHJldiBNZWQ8L2Z1bGwt
dGl0bGU+PC9wZXJpb2RpY2FsPjxwYWdlcz42Ny03MzwvcGFnZXM+PHZvbHVtZT40Njwvdm9sdW1l
PjxudW1iZXI+MTwvbnVtYmVyPjxlZGl0aW9uPjIwMDcvMDcvMzE8L2VkaXRpb24+PGtleXdvcmRz
PjxrZXl3b3JkPkFkb2xlc2NlbnQ8L2tleXdvcmQ+PGtleXdvcmQ+Q2hpbGQ8L2tleXdvcmQ+PGtl
eXdvcmQ+Q3Jvc3MtU2VjdGlvbmFsIFN0dWRpZXM8L2tleXdvcmQ+PGtleXdvcmQ+KkN1bHR1cmU8
L2tleXdvcmQ+PGtleXdvcmQ+KkVudmlyb25tZW50IERlc2lnbjwva2V5d29yZD48a2V5d29yZD5G
ZW1hbGU8L2tleXdvcmQ+PGtleXdvcmQ+SHVtYW5zPC9rZXl3b3JkPjxrZXl3b3JkPk1hbGU8L2tl
eXdvcmQ+PGtleXdvcmQ+KlNjaG9vbHM8L2tleXdvcmQ+PGtleXdvcmQ+U3VydmV5cyBhbmQgUXVl
c3Rpb25uYWlyZXM8L2tleXdvcmQ+PGtleXdvcmQ+U3dpdHplcmxhbmQ8L2tleXdvcmQ+PGtleXdv
cmQ+KlRyYW5zcG9ydGF0aW9uPC9rZXl3b3JkPjwva2V5d29yZHM+PGRhdGVzPjx5ZWFyPjIwMDg8
L3llYXI+PHB1Yi1kYXRlcz48ZGF0ZT5KYW48L2RhdGU+PC9wdWItZGF0ZXM+PC9kYXRlcz48aXNi
bj4wMDkxLTc0MzUgKFByaW50KSYjeEQ7MDA5MS03NDM1PC9pc2JuPjxhY2Nlc3Npb24tbnVtPjE3
NjYyMzgwPC9hY2Nlc3Npb24tbnVtPjx1cmxzPjwvdXJscz48ZWxlY3Ryb25pYy1yZXNvdXJjZS1u
dW0+MTAuMTAxNi9qLnlwbWVkLjIwMDcuMDYuMDE1PC9lbGVjdHJvbmljLXJlc291cmNlLW51bT48
cmVtb3RlLWRhdGFiYXNlLXByb3ZpZGVyPk5MTTwvcmVtb3RlLWRhdGFiYXNlLXByb3ZpZGVyPjxs
YW5ndWFnZT5lbmc8L2xhbmd1YWdlPjwvcmVjb3JkPjwvQ2l0ZT48Q2l0ZT48QXV0aG9yPkJ1bmd1
bTwvQXV0aG9yPjxZZWFyPjIwMTI8L1llYXI+PFJlY051bT40NDE8L1JlY051bT48cmVjb3JkPjxy
ZWMtbnVtYmVyPjQ0MTwvcmVjLW51bWJlcj48Zm9yZWlnbi1rZXlzPjxrZXkgYXBwPSJFTiIgZGIt
aWQ9IjlmZHN0dHJwbXBwdHAwZTJlcGM1cmE1MzJ6ZDUwc2E1YWVlciIgdGltZXN0YW1wPSIwIj40
NDE8L2tleT48L2ZvcmVpZ24ta2V5cz48cmVmLXR5cGUgbmFtZT0iSm91cm5hbCBBcnRpY2xlIj4x
NzwvcmVmLXR5cGU+PGNvbnRyaWJ1dG9ycz48YXV0aG9ycz48YXV0aG9yPkJ1bmd1bSwgVC4gSi48
L2F1dGhvcj48YXV0aG9yPkxhbmRlcnMsIE0uPC9hdXRob3I+PGF1dGhvcj5BenphcmVsbGksIE0u
PC9hdXRob3I+PGF1dGhvcj5Nb29uaWUsIFMuPC9hdXRob3I+PC9hdXRob3JzPjwvY29udHJpYnV0
b3JzPjxhdXRoLWFkZHJlc3M+RGVwdCBvZiBFcGlkZW1pb2xvZ3kgYW5kIEJpb3N0YXRpc3RpY3Ms
IFVuaXZlcnNpdHkgb2YgTmV2YWRhLUxhcyBWZWdhcywgTGFzIFZlZ2FzLCBOViwgVVNBLjwvYXV0
aC1hZGRyZXNzPjx0aXRsZXM+PHRpdGxlPlBlcmNlaXZlZCBlbnZpcm9ubWVudGFsIHBoeXNpY2Fs
IGFjdGl2aXR5IGNvcnJlbGF0ZXMgYW1vbmcgQXNpYW4gUGFjaWZpYyBJc2xhbmRlciBBbWVyaWNh
bnM8L3RpdGxlPjxzZWNvbmRhcnktdGl0bGU+SiBQaHlzIEFjdCBIZWFsdGg8L3NlY29uZGFyeS10
aXRsZT48YWx0LXRpdGxlPkpvdXJuYWwgb2YgcGh5c2ljYWwgYWN0aXZpdHkgJmFtcDsgaGVhbHRo
PC9hbHQtdGl0bGU+PC90aXRsZXM+PHBlcmlvZGljYWw+PGZ1bGwtdGl0bGU+SiBQaHlzIEFjdCBI
ZWFsdGg8L2Z1bGwtdGl0bGU+PC9wZXJpb2RpY2FsPjxwYWdlcz4xMDk4LTEwNDwvcGFnZXM+PHZv
bHVtZT45PC92b2x1bWU+PG51bWJlcj44PC9udW1iZXI+PGVkaXRpb24+MjAxMi8wMy8wODwvZWRp
dGlvbj48a2V5d29yZHM+PGtleXdvcmQ+QWR1bHQ8L2tleXdvcmQ+PGtleXdvcmQ+QWdlZDwva2V5
d29yZD48a2V5d29yZD5Bc2lhbiBBbWVyaWNhbnM8L2tleXdvcmQ+PGtleXdvcmQ+RW52aXJvbm1l
bnQgRGVzaWduPC9rZXl3b3JkPjxrZXl3b3JkPkV4ZXJjaXNlPC9rZXl3b3JkPjxrZXl3b3JkPkZl
bWFsZTwva2V5d29yZD48a2V5d29yZD5IdW1hbnM8L2tleXdvcmQ+PGtleXdvcmQ+TG9naXN0aWMg
TW9kZWxzPC9rZXl3b3JkPjxrZXl3b3JkPk1hbGU8L2tleXdvcmQ+PGtleXdvcmQ+TWlkZGxlIEFn
ZWQ8L2tleXdvcmQ+PGtleXdvcmQ+TmV2YWRhPC9rZXl3b3JkPjxrZXl3b3JkPk9jZWFuaWMgQW5j
ZXN0cnkgR3JvdXA8L2tleXdvcmQ+PGtleXdvcmQ+UXVlc3Rpb25uYWlyZXM8L2tleXdvcmQ+PGtl
eXdvcmQ+U2FmZXR5PC9rZXl3b3JkPjwva2V5d29yZHM+PGRhdGVzPjx5ZWFyPjIwMTI8L3llYXI+
PHB1Yi1kYXRlcz48ZGF0ZT5Ob3Y8L2RhdGU+PC9wdWItZGF0ZXM+PC9kYXRlcz48aXNibj4xNTQz
LTU0NzQgKEVsZWN0cm9uaWMpJiN4RDsxNTQzLTMwODAgKExpbmtpbmcpPC9pc2JuPjxhY2Nlc3Np
b24tbnVtPjIyMzk2MzE3PC9hY2Nlc3Npb24tbnVtPjx1cmxzPjwvdXJscz48cmVtb3RlLWRhdGFi
YXNlLXByb3ZpZGVyPk5MTTwvcmVtb3RlLWRhdGFiYXNlLXByb3ZpZGVyPjxsYW5ndWFnZT5lbmc8
L2xhbmd1YWdlPjwvcmVjb3JkPjwvQ2l0ZT48Q2l0ZT48QXV0aG9yPkNhcnJvbGwtU2NvdHQ8L0F1
dGhvcj48WWVhcj4yMDEzPC9ZZWFyPjxSZWNOdW0+MzAyPC9SZWNOdW0+PHJlY29yZD48cmVjLW51
bWJlcj4zMDI8L3JlYy1udW1iZXI+PGZvcmVpZ24ta2V5cz48a2V5IGFwcD0iRU4iIGRiLWlkPSI5
ZmRzdHRycG1wcHRwMGUyZXBjNXJhNTMyemQ1MHNhNWFlZXIiIHRpbWVzdGFtcD0iMCI+MzAyPC9r
ZXk+PC9mb3JlaWduLWtleXM+PHJlZi10eXBlIG5hbWU9IkpvdXJuYWwgQXJ0aWNsZSI+MTc8L3Jl
Zi10eXBlPjxjb250cmlidXRvcnM+PGF1dGhvcnM+PGF1dGhvcj5DYXJyb2xsLVNjb3R0LCBBLjwv
YXV0aG9yPjxhdXRob3I+R2lsc3RhZC1IYXlkZW4sIEsuPC9hdXRob3I+PGF1dGhvcj5Sb3NlbnRo
YWwsIEwuPC9hdXRob3I+PGF1dGhvcj5QZXRlcnMsIFMuIE0uPC9hdXRob3I+PGF1dGhvcj5NY0Nh
c2xpbiwgQy48L2F1dGhvcj48YXV0aG9yPkpveWNlLCBSLjwvYXV0aG9yPjxhdXRob3I+SWNrb3Zp
Y3MsIEouIFIuPC9hdXRob3I+PC9hdXRob3JzPjwvY29udHJpYnV0b3JzPjxhdXRoLWFkZHJlc3M+
Q0FSRTogQ29tbXVuaXR5IEFsbGlhbmNlIGZvciBSZXNlYXJjaCBhbmQgRW5nYWdlbWVudCwgWWFs
ZSBTY2hvb2wgb2YgUHVibGljIEhlYWx0aCwgVVNBLiBhYzMzNDNAZHJleGVsLmVkdTwvYXV0aC1h
ZGRyZXNzPjx0aXRsZXM+PHRpdGxlPkRpc2VudGFuZ2xpbmcgbmVpZ2hib3Job29kIGNvbnRleHR1
YWwgYXNzb2NpYXRpb25zIHdpdGggY2hpbGQgYm9keSBtYXNzIGluZGV4LCBkaWV0LCBhbmQgcGh5
c2ljYWwgYWN0aXZpdHk6IHRoZSByb2xlIG9mIGJ1aWx0LCBzb2Npb2Vjb25vbWljLCBhbi==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ZCBzb2NpYWwgZW52aXJvbm1lbnRzPC90aXRsZT48c2Vjb25kYXJ5LXRpdGxlPlNvYyBTY2kgTWVk
PC9zZWNvbmRhcnktdGl0bGU+PGFsdC10aXRsZT5Tb2NpYWwgc2NpZW5jZSAmYW1wOyBtZWRpY2lu
ZSAoMTk4Mik8L2FsdC10aXRsZT48L3RpdGxlcz48cGVyaW9kaWNhbD48ZnVsbC10aXRsZT5Tb2Mg
U2NpIE1lZDwvZnVsbC10aXRsZT48L3BlcmlvZGljYWw+PGFsdC1wZXJpb2RpY2FsPjxmdWxsLXRp
dGxlPlNvYyBTY2kgTWVkPC9mdWxsLXRpdGxlPjxhYmJyLTE+U29jaWFsIHNjaWVuY2UgJmFtcDsg
bWVkaWNpbmUgKDE5ODIpPC9hYmJyLTE+PC9hbHQtcGVyaW9kaWNhbD48cGFnZXM+MTA2LTE0PC9w
YWdlcz48dm9sdW1lPjk1PC92b2x1bWU+PGVkaXRpb24+MjAxMy8wNS8wNzwvZWRpdGlvbj48a2V5
d29yZHM+PGtleXdvcmQ+Qm9keSBNYXNzIEluZGV4PC9rZXl3b3JkPjxrZXl3b3JkPkNoaWxkPC9r
ZXl3b3JkPjxrZXl3b3JkPkNvbm5lY3RpY3V0L2VwaWRlbWlvbG9neTwva2V5d29yZD48a2V5d29y
ZD5EaWV0L3N0YXRpc3RpY3MgJmFtcDsgbnVtZXJpY2FsIGRhdGE8L2tleXdvcmQ+PGtleXdvcmQ+
RW52aXJvbm1lbnQgRGVzaWduLyBzdGF0aXN0aWNzICZhbXA7IG51bWVyaWNhbCBkYXRhPC9rZXl3
b3JkPjxrZXl3b3JkPkZlbWFsZTwva2V5d29yZD48a2V5d29yZD5IZWFsdGggU3RhdHVzIERpc3Bh
cml0aWVzPC9rZXl3b3JkPjxrZXl3b3JkPkh1bWFuczwva2V5d29yZD48a2V5d29yZD5NYWxlPC9r
ZXl3b3JkPjxrZXl3b3JkPk1vdG9yIEFjdGl2aXR5PC9rZXl3b3JkPjxrZXl3b3JkPlBlZGlhdHJp
YyBPYmVzaXR5LyBlcGlkZW1pb2xvZ3k8L2tleXdvcmQ+PGtleXdvcmQ+UmVzaWRlbmNlIENoYXJh
Y3RlcmlzdGljcy8gc3RhdGlzdGljcyAmYW1wOyBudW1lcmljYWwgZGF0YTwva2V5d29yZD48a2V5
d29yZD5Tb2NpYWwgRGV0ZXJtaW5hbnRzIG9mIEhlYWx0aDwva2V5d29yZD48a2V5d29yZD5Tb2Np
YWwgRW52aXJvbm1lbnQ8L2tleXdvcmQ+PGtleXdvcmQ+U29jaW9lY29ub21pYyBGYWN0b3JzPC9r
ZXl3b3JkPjwva2V5d29yZHM+PGRhdGVzPjx5ZWFyPjIwMTM8L3llYXI+PHB1Yi1kYXRlcz48ZGF0
ZT5PY3Q8L2RhdGU+PC9wdWItZGF0ZXM+PC9kYXRlcz48aXNibj4xODczLTUzNDcgKEVsZWN0cm9u
aWMpJiN4RDswMjc3LTk1MzYgKExpbmtpbmcpPC9pc2JuPjxhY2Nlc3Npb24tbnVtPjIzNjQyNjQ2
PC9hY2Nlc3Npb24tbnVtPjx1cmxzPjwvdXJscz48Y3VzdG9tMj40MDU4NTAwPC9jdXN0b20yPjxl
bGVjdHJvbmljLXJlc291cmNlLW51bT4xMC4xMDE2L2ouc29jc2NpbWVkLjIwMTMuMDQuMDAzPC9l
bGVjdHJvbmljLXJlc291cmNlLW51bT48cmVtb3RlLWRhdGFiYXNlLXByb3ZpZGVyPk5MTTwvcmVt
b3RlLWRhdGFiYXNlLXByb3ZpZGVyPjxsYW5ndWFnZT5lbmc8L2xhbmd1YWdlPjwvcmVjb3JkPjwv
Q2l0ZT48Q2l0ZT48QXV0aG9yPkNhc3BpPC9BdXRob3I+PFllYXI+MjAxMzwvWWVhcj48UmVjTnVt
PjM0NTwvUmVjTnVtPjxyZWNvcmQ+PHJlYy1udW1iZXI+MzQ1PC9yZWMtbnVtYmVyPjxmb3JlaWdu
LWtleXM+PGtleSBhcHA9IkVOIiBkYi1pZD0iOWZkc3R0cnBtcHB0cDBlMmVwYzVyYTUzMnpkNTBz
YTVhZWVyIiB0aW1lc3RhbXA9IjAiPjM0NTwva2V5PjwvZm9yZWlnbi1rZXlzPjxyZWYtdHlwZSBu
YW1lPSJKb3VybmFsIEFydGljbGUiPjE3PC9yZWYtdHlwZT48Y29udHJpYnV0b3JzPjxhdXRob3Jz
PjxhdXRob3I+Q2FzcGksIEMuIEUuPC9hdXRob3I+PGF1dGhvcj5LYXdhY2hpLCBJLjwvYXV0aG9y
PjxhdXRob3I+U3VicmFtYW5pYW4sIFMuIFYuPC9hdXRob3I+PGF1dGhvcj5UdWNrZXItU2VlbGV5
LCBSLjwvYXV0aG9yPjxhdXRob3I+U29yZW5zZW4sIEcuPC9hdXRob3I+PC9hdXRob3JzPjwvY29u
dHJpYnV0b3JzPjxhdXRoLWFkZHJlc3M+SGFydmFyZCBTY2hvb2wgb2YgUHVibGljIEhlYWx0aCwg
Njc3IEh1bnRpbmdvbiBBdmVudWUsIEJvc3RvbiwgTUEgMDIxMTQsIFVTQS4gY2FpdGxpbmNhc3Bp
QGdtYWlsLmNvbTwvYXV0aC1hZGRyZXNzPjx0aXRsZXM+PHRpdGxlPlRoZSBzb2NpYWwgZW52aXJv
bm1lbnQgYW5kIHdhbGtpbmcgYmVoYXZpb3IgYW1vbmcgbG93LWluY29tZSBob3VzaW5nIHJlc2lk
ZW50czwvdGl0bGU+PHNlY29uZGFyeS10aXRsZT5Tb2MgU2NpIE1lZDwvc2Vjb25kYXJ5LXRpdGxl
PjxhbHQtdGl0bGU+U29jaWFsIHNjaWVuY2UgJmFtcDsgbWVkaWNpbmUgKDE5ODIpPC9hbHQtdGl0
bGU+PC90aXRsZXM+PHBlcmlvZGljYWw+PGZ1bGwtdGl0bGU+U29jIFNjaSBNZWQ8L2Z1bGwtdGl0
bGU+PC9wZXJpb2RpY2FsPjxhbHQtcGVyaW9kaWNhbD48ZnVsbC10aXRsZT5Tb2MgU2NpIE1lZDwv
ZnVsbC10aXRsZT48YWJici0xPlNvY2lhbCBzY2llbmNlICZhbXA7IG1lZGljaW5lICgxOTgyKTwv
YWJici0xPjwvYWx0LXBlcmlvZGljYWw+PHBhZ2VzPjc2LTg0PC9wYWdlcz48dm9sdW1lPjgwPC92
b2x1bWU+PGVkaXRpb24+MjAxMy8wMS8xNTwvZWRpdGlvbj48a2V5d29yZHM+PGtleXdvcmQ+QWRv
bGVzY2VudDwva2V5d29yZD48a2V5d29yZD5BZHVsdDwva2V5d29yZD48a2V5d29yZD5Cb3N0b248
L2tleXdvcmQ+PGtleXdvcmQ+Q3Jvc3MtU2VjdGlvbmFsIFN0dWRpZXM8L2tleXdvcmQ+PGtleXdv
cmQ+RmVtYWxlPC9rZXl3b3JkPjxrZXl3b3JkPkh1bWFuczwva2V5d29yZD48a2V5d29yZD5NYWxl
PC9rZXl3b3JkPjxrZXl3b3JkPk1pZGRsZSBBZ2VkPC9rZXl3b3JkPjxrZXl3b3JkPlBvdmVydHk8
L2tleXdvcmQ+PGtleXdvcmQ+UmVzaWRlbmNlIENoYXJhY3RlcmlzdGljcy8gc3RhdGlzdGljcyAm
YW1wOyBudW1lcmljYWwgZGF0YTwva2V5d29yZD48a2V5d29yZD5TYWZldHk8L2tleXdvcmQ+PGtl
eXdvcmQ+U29jaWFsIEVudmlyb25tZW50PC9rZXl3b3JkPjxrZXl3b3JkPlNvY2lhbCBTdXBwb3J0
PC9rZXl3b3JkPjxrZXl3b3JkPldhbGtpbmcvIHBzeWNob2xvZ3kvc3RhdGlzdGljcyAmYW1wOyBu
dW1lcmljYWwgZGF0YTwva2V5d29yZD48a2V5d29yZD5Zb3VuZyBBZHVsdDwva2V5d29yZD48L2tl
eXdvcmRzPjxkYXRlcz48eWVhcj4yMDEzPC95ZWFyPjxwdWItZGF0ZXM+PGRhdGU+TWFyPC9kYXRl
PjwvcHViLWRhdGVzPjwvZGF0ZXM+PGlzYm4+MTg3My01MzQ3IChFbGVjdHJvbmljKSYjeEQ7MDI3
Ny05NTM2IChMaW5raW5nKTwvaXNibj48YWNjZXNzaW9uLW51bT4yMzMxMjMwMzwvYWNjZXNzaW9u
LW51bT48dXJscz48L3VybHM+PGN1c3RvbTI+MzU3ODE1NDwvY3VzdG9tMj48ZWxlY3Ryb25pYy1y
ZXNvdXJjZS1udW0+MTAuMTAxNi9qLnNvY3NjaW1lZC4yMDEyLjExLjAzMDwvZWxlY3Ryb25pYy1y
ZXNvdXJjZS1udW0+PHJlbW90ZS1kYXRhYmFzZS1wcm92aWRlcj5OTE08L3JlbW90ZS1kYXRhYmFz
ZS1wcm92aWRlcj48bGFuZ3VhZ2U+ZW5nPC9sYW5ndWFnZT48L3JlY29yZD48L0NpdGU+PENpdGU+
PEF1dGhvcj5DZXJpbjwvQXV0aG9yPjxZZWFyPjIwMTY8L1llYXI+PFJlY051bT4xNDM3PC9SZWNO
dW0+PHJlY29yZD48cmVjLW51bWJlcj4xNDM3PC9yZWMtbnVtYmVyPjxmb3JlaWduLWtleXM+PGtl
eSBhcHA9IkVOIiBkYi1pZD0iOWZkc3R0cnBtcHB0cDBlMmVwYzVyYTUzMnpkNTBzYTVhZWVyIiB0
aW1lc3RhbXA9IjAiPjE0Mzc8L2tleT48L2ZvcmVpZ24ta2V5cz48cmVmLXR5cGUgbmFtZT0iSm91
cm5hbCBBcnRpY2xlIj4xNzwvcmVmLXR5cGU+PGNvbnRyaWJ1dG9ycz48YXV0aG9ycz48YXV0aG9y
PkNlcmluLCBFLjwvYXV0aG9yPjxhdXRob3I+QmFyYW5vd3NraSwgVC48L2F1dGhvcj48YXV0aG9y
PkJhcm5ldHQsIEEuPC9hdXRob3I+PGF1dGhvcj5CdXR0ZSwgTi48L2F1dGhvcj48YXV0aG9yPkh1
Z2hlcywgUy48L2F1dGhvcj48YXV0aG9yPkxlZSwgUi4gRS48L2F1dGhvcj48YXV0aG9yPk1lbmRv
emEsIEouIEEuPC9hdXRob3I+PGF1dGhvcj5UaG9tcHNvbiwgRC48L2F1dGhvcj48YXV0aG9yPk8m
YXBvcztDb25ub3IsIFQuIE0uPC9hdXRob3I+PC9hdXRob3JzPjwvY29udHJpYnV0b3JzPjxhdXRo
LWFkZHJlc3M+SW5zdGl0dXRlIGZvciBIZWFsdGggYW5kIEFnZWluZywgQXVzdHJhbGlhbiBDYXRo
b2xpYyBVbml2ZXJzaXR5LCBNZWxib3VybmUsIFZJQywgMzAwMCwgQXVzdHJhbGlhLiBlY2VyaW5A
aGt1LmhrLiYjeEQ7U2Nob29sIG9mIFB1YmxpYyBIZWFsdGgsIFRoZSBVbml2ZXJzaXR5IG9mIEhv
bmcgS29uZywgSG9uZyBLb25nLCBIb25nIEtvbmcgU0FSLCBDaGluYS4gZWNlcmluQGhrdS5oay4m
I3hEO1VTREEvQVJTIENoaWxkcmVuJmFwb3M7cyBOdXRyaXRpb24gUmVzZWFyY2ggQ2VudGVyLCBE
ZXBhcnRtZW50IG9mIFBlZGlhdHJpY3MsIEJheWxvciBDb2xsZWdlIG9mIE1lZGljaW5lLCBIb3Vz
dG9uLCBUWCwgVVNBLiB0aG9tYXMuYmFyYW5vd3NraUBiY20uZWR1LiYjeEQ7SW5zdGl0dXRlIGZv
ciBIZWFsdGggYW5kIEFnZWluZywgQXVzdHJhbGlhbiBDYXRob2xpYyBVbml2ZXJzaXR5LCBNZWxi
b3VybmUsIFZJQywgMzAwMCwgQXVzdHJhbGlhLiBBbnRob255LkJhcm5ldHRAYWN1LmVkdS5hdS4m
I3hEO1VTREEvQVJTIENoaWxkcmVuJmFwb3M7cyBOdXRyaXRpb24gUmVzZWFyY2ggQ2VudGVyLCBE
ZXBhcnRtZW50IG9mIFBlZGlhdHJpY3MsIEJheWxvciBDb2xsZWdlIG9mIE1lZGljaW5lLCBIb3Vz
dG9uLCBUWCwgVVNBLiBuYnV0dGVAYmNtLmVkdS4mI3hEO1VTREEvQVJTIENoaWxkcmVuJmFwb3M7
cyBOdXRyaXRpb24gUmVzZWFyY2ggQ2VudGVyLCBEZXBhcnRtZW50IG9mIFBlZGlhdHJpY3MsIEJh
eWxvciBDb2xsZWdlIG9mIE1lZGljaW5lLCBIb3VzdG9uLCBUWCwgVVNBLiYjeEQ7Q2VudGVyIGZv
ciBIZWFsdGggUHJvbW90aW9uIGFuZCBEaXNlYXNlIFByZXZlbnRpb24sIENvbGxlZ2Ugb2YgTnVy
c2luZyBhbmQgSGVhbHRoIElubm92YXRpb24sIEFyaXpvbmEgU3RhdGUgVW5pdmVyc2l0eSwgUGhv
ZW5peCwgQXJpem9uYSwgVVNBLiBSZWJlY2NhLkUuTGVlQGFzdS5lZHUuJiN4RDtEZXBhcnRtZW50
IG9mIFBlZGlhdHJpY3MsIFVuaXZlcnNpdHkgb2YgV2FzaGluZ3RvbiBhbmQgdGhlIFNlYXR0bGUg
Q2hpbGRyZW4mYXBvcztzIFJlc2VhcmNoIEluc3RpdHV0ZSwgU2VhdHRsZSwgV0EsIFVTQS4gamFz
b24ubWVuZG96YUBzZWF0dGxlY2hpbGRyZW5zLm9yZy4mI3hEO1VTREEvQVJTIENoaWxkcmVuJmFw
b3M7cyBOdXRyaXRpb24gUmVzZWFyY2ggQ2VudGVyLCBEZXBhcnRtZW50IG9mIFBlZGlhdHJpY3Ms
IEJheWxvciBDb2xsZWdlIG9mIE1lZGljaW5lLCBIb3VzdG9uLCBUWCwgVVNBLiBkaXRAYmNtLmVk
dS4mI3hEO1VTREEvQVJTIENoaWxkcmVuJmFwb3M7cyBOdXRyaXRpb24gUmVzZWFyY2ggQ2VudGVy
LCBEZXBhcnRtZW50IG9mIFBlZGlhdHJpY3MsIEJheWxvciBDb2xsZWdlIG9mIE1lZGljaW5lLCBI
b3VzdG9uLCBUWCwgVVNBLiB0ZXJlc2lhb0BiY20uZWR1LjwvYXV0aC1hZGRyZXNzPjx0aXRsZXM+
PHRpdGxlPlBsYWNlcyB3aGVyZSBwcmVzY2hvb2xlcnMgYXJlIChpbilhY3RpdmU6IGFuIG9ic2Vy
dmF0aW9uYWwgc3R1ZHkgb24gTGF0aW5vIHByZXNjaG9vbGVycyBhbmQgdGhlaXIgcGFyZW50cyB1
c2luZyBvYmplY3RpdmUgbWVhc3VyZXM8L3RpdGxlPjxzZWNvbmRhcnktdGl0bGU+SW50IEogQmVo
YXYgTnV0ciBQaHlzIEFjdDwvc2Vjb25kYXJ5LXRpdGxlPjxhbHQtdGl0bGU+VGhlIGludGVybmF0
aW9uYWwgam91cm5hbCBvZiBiZWhhdmlvcmFsIG51dHJpdGlvbiBhbmQgcGh5c2ljYWwgYWN0aXZp
dHk8L2FsdC10aXRsZT48L3RpdGxlcz48cGVyaW9kaWNhbD48ZnVsbC10aXRsZT5JbnQgSiBCZWhh
diBOdXRyIFBoeXMgQWN0PC9mdWxsLXRpdGxlPjxhYmJyLTE+VGhlIGludGVybmF0aW9uYWwgam91
cm5hbCBvZiBiZWhhdmlvcmFsIG51dHJpdGlvbiBhbmQgcGh5c2ljYWwgYWN0aXZpdHk8L2FiYnIt
MT48L3BlcmlvZGljYWw+PGFsdC1wZXJpb2RpY2FsPjxmdWxsLXRpdGxlPkludCBKIEJlaGF2IE51
dHIgUGh5cyBBY3Q8L2Z1bGwtdGl0bGU+PGFiYnItMT5UaGUgaW50ZXJuYXRpb25hbCBqb3VybmFs
IG9mIGJlaGF2aW9yYWwgbnV0cml0aW9uIGFuZCBwaHlzaWNhbCBhY3Rpdml0eTwvYWJici0xPjwv
YWx0LXBlcmlvZGljYWw+PHBhZ2VzPjI5PC9wYWdlcz48dm9sdW1lPjEzPC92b2x1bWU+PGVkaXRp
b24+MjAxNi8wMy8wMjwvZWRpdGlvbj48a2V5d29yZHM+PGtleXdvcmQ+QWNjZWxlcm9tZXRyeTwv
a2V5d29yZD48a2V5d29yZD5DaGlsZCwgUHJlc2Nob29sPC9rZXl3b3JkPjxrZXl3b3JkPipFeGVy
Y2lzZTwva2V5d29yZD48a2V5d29yZD5GZW1hbGU8L2tleXdvcmQ+PGtleXdvcmQ+R2VvZ3JhcGhp
YyBJbmZvcm1hdGlvbiBTeXN0ZW1zPC9rZXl3b3JkPjxrZXl3b3JkPkhpc3BhbmljIEFtZXJpY2Fu
cy8qc3RhdGlzdGljcyAmYW1wOyBudW1lcmljYWwgZGF0YTwva2V5d29yZD48a2V5d29yZD5IdW1h
bnM8L2tleXdvcmQ+PGtleXdvcmQ+TWFsZTwva2V5d29yZD48a2V5d29yZD4qUGFyZW50czwva2V5
d29yZD48a2V5d29yZD5SZXNpZGVuY2UgQ2hhcmFjdGVyaXN0aWNzLypzdGF0aXN0aWNzICZhbXA7
IG51bWVyaWNhbCBkYXRhPC9rZXl3b3JkPjxrZXl3b3JkPipTZWRlbnRhcnkgTGlmZXN0eWxlPC9r
ZXl3b3JkPjxrZXl3b3JkPlRleGFzPC9rZXl3b3JkPjwva2V5d29yZHM+PGRhdGVzPjx5ZWFyPjIw
MTY8L3llYXI+PHB1Yi1kYXRlcz48ZGF0ZT5GZWIgMjk8L2RhdGU+PC9wdWItZGF0ZXM+PC9kYXRl
cz48aXNibj4xNDc5LTU4Njg8L2lzYm4+PGFjY2Vzc2lvbi1udW0+MjY5Mjg1NjE8L2FjY2Vzc2lv
bi1udW0+PHVybHM+PC91cmxzPjxjdXN0b20yPlBNQzQ3NzI0ODk8L2N1c3RvbTI+PGVsZWN0cm9u
aWMtcmVzb3VyY2UtbnVtPjEwLjExODYvczEyOTY2LTAxNi0wMzU1LTA8L2VsZWN0cm9uaWMtcmVz
b3VyY2UtbnVtPjxyZW1vdGUtZGF0YWJhc2UtcHJvdmlkZXI+TkxNPC9yZW1vdGUtZGF0YWJhc2Ut
cHJvdmlkZXI+PGxhbmd1YWdlPmVuZzwvbGFuZ3VhZ2U+PC9yZWNvcmQ+PC9DaXRlPjxDaXRlPjxB
dXRob3I+Q2hhdWRodXJ5PC9BdXRob3I+PFllYXI+MjAxNjwvWWVhcj48UmVjTnVtPjE0MDI8L1Jl
Y051bT48cmVjb3JkPjxyZWMtbnVtYmVyPjE0MDI8L3JlYy1udW1iZXI+PGZvcmVpZ24ta2V5cz48
a2V5IGFwcD0iRU4iIGRiLWlkPSI5ZmRzdHRycG1wcHRwMGUyZXBjNXJhNTMyemQ1MHNhNWFlZXIi
IHRpbWVzdGFtcD0iMCI+MTQwMjwva2V5PjwvZm9yZWlnbi1rZXlzPjxyZWYtdHlwZSBuYW1lPSJK
b3VybmFsIEFydGljbGUiPjE3PC9yZWYtdHlwZT48Y29udHJpYnV0b3JzPjxhdXRob3JzPjxhdXRo
b3I+Q2hhdWRodXJ5LCBILjwvYXV0aG9yPjxhdXRob3I+Q2FtcG8sIE0uPC9hdXRob3I+PGF1dGhv
cj5NaWNoYWVsLCBZLjwvYXV0aG9yPjxhdXRob3I+TWFobW9vZCwgQS48L2F1dGhvcj48L2F1dGhv
cnM+PC9jb250cmlidXRvcnM+PGF1dGgtYWRkcmVzcz5EZXBhcnRtZW50IG9mIEdlcm9udG9sb2d5
LCBTaW1vbiBGcmFzZXIgVW5pdmVyc2l0eSwgMjgwMC01MTUgVy4gSGFzdGluZ3MgU3QuIFZhbmNv
dXZlciwgVjZCIDVLMywgQ2FuYWRhLiBFbGVjdHJvbmljIGFkZHJlc3M6IGNoYXVkaHVyeUBzZnUu
Y2EuJiN4RDtEZXBhcnRtZW50IG9mIEdlcm9udG9sb2d5LCBTaW1vbiBGcmFzZXIgVW5pdmVyc2l0
eSwgMjgwMC01MTUgVy4gSGFzdGluZ3MgU3QuIFZhbmNvdXZlciwgVjZCIDVLMywgQ2FuYWRhLiYj
eEQ7RHJleGVsIFVuaXZlcnNpdHkgRG9ybnNpZmUgU2Nob29sIG9mIFB1YmxpYyBIZWFsdGgsIE5l
c2JpdHQgSGFsbCwgMzIxNSBNYXJrZXQgU3QuLCBQaGlsYWRlbHBoaWEsIFBBLCAxOTEwNCwgVVNB
LjwvYXV0aC1hZGRyZXNzPjx0aXRsZXM+PHRpdGxlPk5laWdoYm91cmhvb2QgZW52aXJvbm1lbnQg
YW5kIHBoeXNpY2FsIGFjdGl2aXR5IGluIG9sZGVyIGFkdWx0czwvdGl0bGU+PHNlY29uZGFyeS10
aXRsZT5Tb2MgU2NpIE1lZDwvc2Vjb25kYXJ5LXRpdGxlPjxhbHQtdGl0bGU+U29jaWFsIHNjaWVu
Y2UgJmFtcDsgbWVkaWNpbmUgKDE5ODIpPC9hbHQtdGl0bGU+PC90aXRsZXM+PHBlcmlvZGljYWw+
PGZ1bGwtdGl0bGU+U29jIFNjaSBNZWQ8L2Z1bGwtdGl0bGU+PC9wZXJpb2RpY2FsPjxhbHQtcGVy
aW9kaWNhbD48ZnVsbC10aXRsZT5Tb2MgU2NpIE1lZDwvZnVsbC10aXRsZT48YWJici0xPlNvY2lh
bCBzY2llbmNlICZhbXA7IG1lZGljaW5lICgxOTgyKTwvYWJici0xPjwvYWx0LXBlcmlvZGljYWw+
PHBhZ2VzPjEwNC0xMzwvcGFnZXM+PHZvbHVtZT4xNDk8L3ZvbHVtZT48ZWRpdGlvbj4yMDE1LzEy
LzI5PC9lZGl0aW9uPjxrZXl3b3Jkcz48a2V5d29yZD5BZ2VkPC9rZXl3b3JkPjxrZXl3b3JkPkFn
ZWQsIDgwIGFuZCBvdmVyPC9rZXl3b3JkPjxrZXl3b3JkPkNhbmFkYTwva2V5d29yZD48a2V5d29y
ZD5Dcm9zcy1TZWN0aW9uYWwgU3R1ZGllczwva2V5d29yZD48a2V5d29yZD5FbnZpcm9ubWVudCBE
ZXNpZ24vKnN0YXRpc3RpY3MgJmFtcDsgbnVtZXJpY2FsIGRhdGE8L2tleXdvcmQ+PGtleXdvcmQ+
RmVtYWxlPC9rZXl3b3JkPjxrZXl3b3JkPkh1bWFuczwva2V5d29yZD48a2V5d29yZD5Mb2dpc3Rp
YyBNb2RlbHM8L2tleXdvcmQ+PGtleXdvcmQ+TWFsZTwva2V5d29yZD48a2V5d29yZD5NaWRkbGUg
QWdlZDwva2V5d29yZD48a2V5d29yZD4qTW90b3IgQWN0aXZpdHk8L2tleXdvcmQ+PGtleXdvcmQ+
UmVzaWRlbmNlIENoYXJhY3RlcmlzdGljcy8qc3RhdGlzdGljcyAmYW1wOyBudW1lcmljYWwgZGF0
YTwva2V5d29yZD48a2V5d29yZD4qU29jaWFsIEVudmlyb25tZW50PC9rZXl3b3JkPjxrZXl3b3Jk
PlN1cnZleXMgYW5kIFF1ZXN0aW9ubmFpcmVzPC9rZXl3b3JkPjxrZXl3b3JkPlVuaXRlZCBTdGF0
ZXM8L2tleXdvcmQ+PGtleXdvcmQ+QnVpbHQgZW52aXJvbm1lbnQ8L2tleXdvcmQ+PGtleXdvcmQ+
TmVpZ2hib3VyaG9vZDwva2V5d29yZD48a2V5d29yZD5PbGRlciBhZHVsdHM8L2tleXdvcmQ+PGtl
eXdvcmQ+UGh5c2ljYWwgYWN0aXZpdHk8L2tleXdvcmQ+PGtleXdvcmQ+U29jaWFsIGVudmlyb25t
ZW50PC9rZXl3b3JkPjwva2V5d29yZHM+PGRhdGVzPjx5ZWFyPjIwMTY8L3llYXI+PHB1Yi1kYXRl
cz48ZGF0ZT5KYW48L2RhdGU+PC9wdWItZGF0ZXM+PC9kYXRlcz48aXNibj4wMjc3LTk1MzY8L2lz
Ym4+PGFjY2Vzc2lvbi1udW0+MjY3MDgyNDY8L2FjY2Vzc2lvbi1udW0+PHVybHM+PC91cmxzPjxl
bGVjdHJvbmljLXJlc291cmNlLW51bT4xMC4xMDE2L2ouc29jc2NpbWVkLjIwMTUuMTIuMDExPC9l
bGVjdHJvbmljLXJlc291cmNlLW51bT48cmVtb3RlLWRhdGFiYXNlLXByb3ZpZGVyPk5MTTwvcmVt
b3RlLWRhdGFiYXNlLXByb3ZpZGVyPjxsYW5ndWFnZT5lbmc8L2xhbmd1YWdlPjwvcmVjb3JkPjwv
Q2l0ZT48Q2l0ZT48QXV0aG9yPkNoZW48L0F1dGhvcj48WWVhcj4yMDEzPC9ZZWFyPjxSZWNOdW0+
MzEyPC9SZWNOdW0+PHJlY29yZD48cmVjLW51bWJlcj4zMTI8L3JlYy1udW1iZXI+PGZvcmVpZ24t
a2V5cz48a2V5IGFwcD0iRU4iIGRiLWlkPSI5ZmRzdHRycG1wcHRwMGUyZXBjNXJhNTMyemQ1MHNh
NWFlZXIiIHRpbWVzdGFtcD0iMCI+MzEyPC9rZXk+PC9mb3JlaWduLWtleXM+PHJlZi10eXBlIG5h
bWU9IkpvdXJuYWwgQXJ0aWNsZSI+MTc8L3JlZi10eXBlPjxjb250cmlidXRvcnM+PGF1dGhvcnM+
PGF1dGhvcj5DaGVuLCBULiBBLjwvYXV0aG9yPjxhdXRob3I+TGVlLCBKLiBTLjwvYXV0aG9yPjxh
dXRob3I+S2F3YWt1Ym8sIEsuPC9hdXRob3I+PGF1dGhvcj5XYXRhbmFiZSwgRS48L2F1dGhvcj48
YXV0aG9yPk1vcmksIEsuPC9hdXRob3I+PGF1dGhvcj5LaXRhaWtlLCBULjwvYXV0aG9yPjxhdXRo
b3I+QWthYmF5YXNoaSwgQS48L2F1dGhvcj48L2F1dGhvcnM+PC9jb250cmlidXRvcnM+PGF1dGgt
YWRkcmVzcz5EZXBhcnRtZW50IG9mIEhlYWx0aCBQcm9tb3Rpb24gU2NpZW5jZSwgU2Nob29sIG9m
IFB1YmxpYyBIZWFsdGgsIEdyYWR1YXRlIFNjaG9vbCBvZiBNZWRpY2luZSwgVGhlIFVuaXZlcnNp
dHkgb2YgVG9reW8sIDctMy0xIEhvbmdvLCBCdW5reW8ta3UsIFRva3lvLCAxMTMtMDAzMywgSmFw
YW4uPC9hdXRoLWFkZHJlc3M+PHRpdGxlcz48dGl0bGU+RmVhdHVyZXMgb2YgcGVyY2VpdmVkIG5l
aWdoYm9yaG9vZCBlbnZpcm9ubWVudCBhc3NvY2lhdGVkIHdpdGggZGFpbHkgd2Fsa2luZyB0aW1l
IG9yIGhhYml0dWFsIGV4ZXJjaXNlOiBkaWZmZXJlbmNlcyBhY3Jvc3MgZ2VuZGVyLCBhZ2UsIGFu
ZCBlbXBsb3ltZW50IHN0YXR1cyBpbiBhIGNvbW11bml0eS1kd2VsbGluZyBwb3B1bGF0aW9uIG9m
IEphcGFuPC90aXRsZT48c2Vjb25kYXJ5LXRpdGxlPkVudmlyb24gSGVhbHRoIFByZXYgTWVkPC9z
ZWNvbmRhcnktdGl0bGU+PGFsdC10aXRsZT5FbnZpcm9ubWVudGFsIGhlYWx0aCBhbmQgcHJldmVu
dGl2ZSBtZWRpY2luZTwvYWx0LXRpdGxlPjwvdGl0bGVzPjxwZXJpb2RpY2FsPjxmdWxsLXRpdGxl
PkVudmlyb24gSGVhbHRoIFByZXYgTWVkPC9mdWxsLXRpdGxlPjxhYmJyLTE+RW52aXJvbm1lbnRh
bCBoZWFsdGggYW5kIHByZXZlbnRpdmUgbWVkaWNpbmU8L2FiYnItMT48L3BlcmlvZGljYWw+PGFs
dC1wZXJpb2RpY2FsPjxmdWxsLXRpdGxlPkVudmlyb24gSGVhbHRoIFByZXYgTWVkPC9mdWxsLXRp
dGxlPjxhYmJyLTE+RW52aXJvbm1lbnRhbCBoZWFsdGggYW5kIHByZXZlbnRpdmUgbWVkaWNpbmU8
L2FiYnItMT48L2FsdC1wZXJpb2RpY2FsPjxwYWdlcz4zNjgtNzY8L3BhZ2VzPjx2b2x1bWU+MTg8
L3ZvbHVtZT48bnVtYmVyPjU8L251bWJlcj48ZWRpdGlvbj4yMDEzLzA0LzAzPC9lZGl0aW9uPjxr
ZXl3b3Jkcz48a2V5d29yZD5BZHVsdDwva2V5d29yZD48a2V5d29yZD5BZ2UgRmFjdG9yczwva2V5
d29yZD48a2V5d29yZD5BZ2VkPC9rZXl3b3JkPjxrZXl3b3JkPkNpdGllczwva2V5d29yZD48a2V5
d29yZD5FbXBsb3ltZW50PC9rZXl3b3JkPjxrZXl3b3JkPkV4ZXJjaXNlPC9rZXl3b3JkPjxrZXl3
b3JkPkZlbWFsZTwva2V5d29yZD48a2V5d29yZD5IdW1hbnM8L2tleXdvcmQ+PGtleXdvcmQ+SmFw
YW48L2tleXdvcmQ+PGtleXdvcmQ+TWFsZTwva2V5d29yZD48a2V5d29yZD5NaWRkbGUgQWdlZDwv
a2V5d29yZD48a2V5d29yZD5RdWVzdGlvbm5haXJlczwva2V5d29yZD48a2V5d29yZD5SZXNpZGVu
Y2UgQ2hhcmFjdGVyaXN0aWNzPC9rZXl3b3JkPjxrZXl3b3JkPlNleCBGYWN0b3JzPC9rZXl3b3Jk
PjxrZXl3b3JkPldhbGtpbmc8L2tleXdvcmQ+PGtleXdvcmQ+WW91bmcgQWR1bHQ8L2tleXdvcmQ+
PC9rZXl3b3Jkcz48ZGF0ZXM+PHllYXI+MjAxMzwveWVhcj48cHViLWRhdGVzPjxkYXRlPlNlcDwv
ZGF0ZT48L3B1Yi1kYXRlcz48L2RhdGVzPjxpc2JuPjEzNDctNDcxNSAoRWxlY3Ryb25pYykmI3hE
OzEzNDItMDc4WCAoTGlua2luZyk8L2lzYm4+PGFjY2Vzc2lvbi1udW0+MjM1NDY4MjM8L2FjY2Vz
c2lvbi1udW0+PHVybHM+PC91cmxzPjxjdXN0b20yPjM3NzMwOTg8L2N1c3RvbTI+PGVsZWN0cm9u
aWMtcmVzb3VyY2UtbnVtPjEwLjEwMDcvczEyMTk5LTAxMy0wMzM0LXg8L2VsZWN0cm9uaWMtcmVz
b3VyY2UtbnVtPjxyZW1vdGUtZGF0YWJhc2UtcHJvdmlkZXI+TkxNPC9yZW1vdGUtZGF0YWJhc2Ut
cHJvdmlkZXI+PGxhbmd1YWdlPmVuZzwvbGFuZ3VhZ2U+PC9yZWNvcmQ+PC9DaXRlPjxDaXRlPjxB
dXRob3I+RGF0YXI8L0F1dGhvcj48WWVhcj4yMDEzPC9ZZWFyPjxSZWNOdW0+MTQzNDwvUmVjTnVt
PjxyZWNvcmQ+PHJlYy1udW1iZXI+MTQzNDwvcmVjLW51bWJlcj48Zm9yZWlnbi1rZXlzPjxrZXkg
YXBwPSJFTiIgZGItaWQ9IjlmZHN0dHJwbXBwdHAwZTJlcGM1cmE1MzJ6ZDUwc2E1YWVlciIgdGlt
ZXN0YW1wPSIwIj4xNDM0PC9rZXk+PC9mb3JlaWduLWtleXM+PHJlZi10eXBlIG5hbWU9IkpvdXJu
YWwgQXJ0aWNsZSI+MTc8L3JlZi10eXBlPjxjb250cmlidXRvcnM+PGF1dGhvcnM+PGF1dGhvcj5E
YXRhciwgQS48L2F1dGhvcj48YXV0aG9yPk5pY29zaWEsIE4uPC9hdXRob3I+PGF1dGhvcj5TaGll
ciwgVi48L2F1dGhvcj48L2F1dGhvcnM+PC9jb250cmlidXRvcnM+PGF1dGgtYWRkcmVzcz5SQU5E
IENvcnBvcmF0aW9uLCAxNzc2IE1haW4gU3RyZWV0LCBQLk8uIEJveCAyMTM4LCBTYW50YSBNb25p
Y2EsIENBIDkwNDA3LCBVU0EuIGRhdGFyQHJhbmQub3JnPC9hdXRoLWFkZHJlc3M+PHRpdGxlcz48
dGl0bGU+UGFyZW50IHBlcmNlcHRpb25zIG9mIG5laWdoYm9yaG9vZCBzYWZldHkgYW5kIGNoaWxk
cmVuJmFwb3M7cyBwaHlzaWNhbCBhY3Rpdml0eSwgc2VkZW50YXJ5IGJlaGF2aW9yLCBhbmQgb2Jl
c2l0eTogZXZpZGVuY2UgZnJvbSBhIG5hdGlvbmFsIGxvbmdpdHVkaW5hbCBzdHVkeTwvdGl0bGU+
PHNlY29uZGFyeS10aXRsZT5BbSBKIEVwaWRlbWlvbDwvc2Vjb25kYXJ5LXRpdGxlPjxhbHQtdGl0
bGU+QW1lcmljYW4gam91cm5hbCBvZiBlcGlkZW1pb2xvZ3k8L2FsdC10aXRsZT48L3RpdGxlcz48
cGVyaW9kaWNhbD48ZnVsbC10aXRsZT5BbSBKIEVwaWRlbWlvbDwvZnVsbC10aXRsZT48L3Blcmlv
ZGljYWw+PHBhZ2VzPjEwNjUtNzM8L3BhZ2VzPjx2b2x1bWU+MTc3PC92b2x1bWU+PG51bWJlcj4x
MDwvbnVtYmVyPjxlZGl0aW9uPjIwMTMvMDQvMTM8L2VkaXRpb24+PGtleXdvcmRzPjxrZXl3b3Jk
PkFkb2xlc2NlbnQ8L2tleXdvcmQ+PGtleXdvcmQ+Qm9keSBNYXNzIEluZGV4PC9rZXl3b3JkPjxr
ZXl3b3JkPkNoaWxkPC9rZXl3b3JkPjxrZXl3b3JkPkNoaWxkLCBQcmVzY2hvb2w8L2tleXdvcmQ+
PGtleXdvcmQ+KkV4ZXJjaXNlPC9rZXl3b3JkPjxrZXl3b3JkPkZlbWFsZTwva2V5d29yZD48a2V5
d29yZD5IdW1hbnM8L2tleXdvcmQ+PGtleXdvcmQ+TG9uZ2l0dWRpbmFsIFN0dWRpZXM8L2tleXdv
cmQ+PGtleXdvcmQ+TWFsZTwva2V5d29yZD48a2V5d29yZD5PYmVzaXR5LyplcGlkZW1pb2xvZ3k8
L2tleXdvcmQ+PGtleXdvcmQ+UGFyZW50cy9wc3ljaG9sb2d5PC9rZXl3b3JkPjxrZXl3b3JkPlJl
Z3Jlc3Npb24gQW5hbHlzaXM8L2tleXdvcmQ+PGtleXdvcmQ+KlJlc2lkZW5jZSBDaGFyYWN0ZXJp
c3RpY3M8L2tleXdvcmQ+PGtleXdvcmQ+U2FmZXR5LypzdGF0aXN0aWNzICZhbXA7IG51bWVyaWNh
bCBkYXRhPC9rZXl3b3JkPjxrZXl3b3JkPipTZWRlbnRhcnkgTGlmZXN0eWxlPC9rZXl3b3JkPjxr
ZXl3b3JkPlRlbGV2aXNpb24vc3RhdGlzdGljcyAmYW1wOyBudW1lcmljYWwgZGF0YTwva2V5d29y
ZD48a2V5d29yZD5Vbml0ZWQgU3RhdGVzL2VwaWRlbWlvbG9neTwva2V5d29yZD48a2V5d29yZD5t
b3RvciBhY3Rpdml0eTwva2V5d29yZD48a2V5d29yZD5vYmVzaXR5PC9rZXl3b3JkPjxrZXl3b3Jk
PnJlc2lkZW5jZSBjaGFyYWN0ZXJpc3RpY3M8L2tleXdvcmQ+PC9rZXl3b3Jkcz48ZGF0ZXM+PHll
YXI+MjAxMzwveWVhcj48cHViLWRhdGVzPjxkYXRlPk1heSAxNTwvZGF0ZT48L3B1Yi1kYXRlcz48
L2RhdGVzPjxpc2JuPjAwMDItOTI2MjwvaXNibj48YWNjZXNzaW9uLW51bT4yMzU3OTU1NTwvYWNj
ZXNzaW9uLW51bT48dXJscz48L3VybHM+PGN1c3RvbTI+UE1DMzY0OTYzMzwvY3VzdG9tMj48ZWxl
Y3Ryb25pYy1yZXNvdXJjZS1udW0+MTAuMTA5My9hamUva3dzMzUzPC9lbGVjdHJvbmljLXJlc291
cmNlLW51bT48cmVtb3RlLWRhdGFiYXNlLXByb3ZpZGVyPk5MTTwvcmVtb3RlLWRhdGFiYXNlLXBy
b3ZpZGVyPjxsYW5ndWFnZT5lbmc8L2xhbmd1YWdlPjwvcmVjb3JkPjwvQ2l0ZT48Q2l0ZT48QXV0
aG9yPkRld2Vlc2U8L0F1dGhvcj48WWVhcj4yMDEzPC9ZZWFyPjxSZWNOdW0+MjQzPC9SZWNOdW0+
PHJlY29yZD48cmVjLW51bWJlcj4yNDM8L3JlYy1udW1iZXI+PGZvcmVpZ24ta2V5cz48a2V5IGFw
cD0iRU4iIGRiLWlkPSI5ZmRzdHRycG1wcHRwMGUyZXBjNXJhNTMyemQ1MHNhNWFlZXIiIHRpbWVz
dGFtcD0iMCI+MjQzPC9rZXk+PC9mb3JlaWduLWtleXM+PHJlZi10eXBlIG5hbWU9IkpvdXJuYWwg
QXJ0aWNsZSI+MTc8L3JlZi10eXBlPjxjb250cmlidXRvcnM+PGF1dGhvcnM+PGF1dGhvcj5EZXdl
ZXNlLCBSLiBTLjwvYXV0aG9yPjxhdXRob3I+WWVkaWRpYSwgTS4gSi48L2F1dGhvcj48YXV0aG9y
PlR1bGxvY2gsIEQuIEwuPC9hdXRob3I+PGF1dGhvcj5PaHJpLVZhY2hhc3BhdGksIFAuPC9hdXRo
b3I+PC9hdXRob3JzPjwvY29udHJpYnV0b3JzPjxhdXRoLWFkZHJlc3M+U2Nob29sIG9mIE51dHJp
dGlvbiBhbmQgSGVhbHRoIFByb21vdGlvbiAoRGVXZWVzZSwgT2hyaS1WYWNoYXNwYXRpKSwgQXJp
em9uYSBTdGF0ZSBVbml2ZXJzaXR5LCBQaG9lbml4LCBBcml6b25hLjwvYXV0aC1hZGRyZXNzPjx0
aXRsZXM+PHRpdGxlPk5laWdoYm9yaG9vZCBwZXJjZXB0aW9ucyBhbmQgYWN0aXZlIHNjaG9vbCBj
b21tdXRpbmcgaW4gbG93LWluY29tZSBjaXRpZXM8L3RpdGxlPjxzZWNvbmRhcnktdGl0bGU+QW0g
SiBQcmV2IE1lZDwvc2Vjb25kYXJ5LXRpdGxlPjxhbHQtdGl0bGU+QW1lcmljYW4gam91cm5hbCBv
ZiBwcmV2ZW50aXZlIG1lZGljaW5lPC9hbHQtdGl0bGU+PC90aXRsZXM+PHBlcmlvZGljYWw+PGZ1
bGwtdGl0bGU+QW0gSiBQcmV2IE1lZDwvZnVsbC10aXRsZT48L3BlcmlvZGljYWw+PGFsdC1wZXJp
b2RpY2FsPjxmdWxsLXRpdGxlPkFtIEogUHJldiBNZWQ8L2Z1bGwtdGl0bGU+PGFiYnItMT5BbWVy
aWNhbiBqb3VybmFsIG9mIHByZXZlbnRpdmUgbWVkaWNpbmU8L2FiYnItMT48L2FsdC1wZXJpb2Rp
Y2FsPjxwYWdlcz4zOTMtNDAwPC9wYWdlcz48dm9sdW1lPjQ1PC92b2x1bWU+PG51bWJlcj40PC9u
dW1iZXI+PGVkaXRpb24+MjAxMy8wOS8yMTwvZWRpdGlvbj48a2V5d29yZHM+PGtleXdvcmQ+QWRv
bGVzY2VudDwva2V5d29yZD48a2V5d29yZD5CaWN5Y2xpbmc8L2tleXdvcmQ+PGtleXdvcmQ+Q2hp
bGQ8L2tleXdvcmQ+PGtleXdvcmQ+Q2hpbGQsIFByZXNjaG9vbDwva2V5d29yZD48a2V5d29yZD5G
ZW1hbGU8L2tleXdvcmQ+PGtleXdvcmQ+SHVtYW5zPC9rZXl3b3JkPjxrZXl3b3JkPk1hbGU8L2tl
eXdvcmQ+PGtleXdvcmQ+TmV3IEplcnNleTwva2V5d29yZD48a2V5d29yZD5QZXJjZXB0aW9uPC9r
ZXl3b3JkPjxrZXl3b3JkPlBvdmVydHkvIHN0YXRpc3RpY3MgJmFtcDsgbnVtZXJpY2FsIGRhdGE8
L2tleXdvcmQ+PGtleXdvcmQ+UmVzaWRlbmNlIENoYXJhY3RlcmlzdGljcy8gc3RhdGlzdGljcyAm
YW1wOyBudW1lcmljYWwgZGF0YTwva2V5d29yZD48a2V5d29yZD5TY2hvb2xzLyBzdGF0aXN0aWNz
ICZhbXA7IG51bWVyaWNhbCBkYXRhPC9rZXl3b3JkPjxrZXl3b3JkPlNvY2lvZWNvbm9taWMgRmFj
dG9yczwva2V5d29yZD48a2V5d29yZD5UcmFuc3BvcnRhdGlvbi8gbWV0aG9kczwva2V5d29yZD48
a2V5d29yZD5XYWxraW5nPC9rZXl3b3JkPjwva2V5d29yZHM+PGRhdGVzPjx5ZWFyPjIwMTM8L3ll
YXI+PHB1Yi1kYXRlcz48ZGF0ZT5PY3Q8L2RhdGU+PC9wdWItZGF0ZXM+PC9kYXRlcz48aXNibj4x
ODczLTI2MDcgKEVsZWN0cm9uaWMpJiN4RDswNzQ5LTM3OTcgKExpbmtpbmcpPC9pc2JuPjxhY2Nl
c3Npb24tbnVtPjI0MDUwNDE0PC9hY2Nlc3Npb24tbnVtPjx1cmxzPjwvdXJscz48ZWxlY3Ryb25p
Yy1yZXNvdXJjZS1udW0+MTAuMTAxNi9qLmFtZXByZS4yMDEzLjA0LjAyMzwvZWxlY3Ryb25pYy1y
ZXNvdXJjZS1udW0+PHJlbW90ZS1kYXRhYmFzZS1wcm92aWRlcj5OTE08L3JlbW90ZS1kYXRhYmFz
ZS1wcm92aWRlcj48bGFuZ3VhZ2U+ZW5nPC9sYW5ndWFnZT48L3JlY29yZD48L0NpdGU+PENpdGU+
PEF1dGhvcj5EJmFwb3M7SGFlc2U8L0F1dGhvcj48WWVhcj4yMDE1PC9ZZWFyPjxSZWNOdW0+MTM4
MDwvUmVjTnVtPjxyZWNvcmQ+PHJlYy1udW1iZXI+MTM4MDwvcmVjLW51bWJlcj48Zm9yZWlnbi1r
ZXlzPjxrZXkgYXBwPSJFTiIgZGItaWQ9IjlmZHN0dHJwbXBwdHAwZTJlcGM1cmE1MzJ6ZDUwc2E1
YWVlciIgdGltZXN0YW1wPSIwIj4xMzgwPC9rZXk+PC9mb3JlaWduLWtleXM+PHJlZi10eXBlIG5h
bWU9IkpvdXJuYWwgQXJ0aWNsZSI+MTc8L3JlZi10eXBlPjxjb250cmlidXRvcnM+PGF1dGhvcnM+
PGF1dGhvcj5EJmFwb3M7SGFlc2UsIFMuPC9hdXRob3I+PGF1dGhvcj5WYW4gRHljaywgRC48L2F1
dGhvcj48YXV0aG9yPkRlIEJvdXJkZWF1ZGh1aWosIEkuPC9hdXRob3I+PGF1dGhvcj5EZWZvcmNo
ZSwgQi48L2F1dGhvcj48YXV0aG9yPkNhcmRvbiwgRy48L2F1dGhvcj48L2F1dGhvcnM+PC9jb250
cmlidXRvcnM+PGF1dGgtYWRkcmVzcz5GYWN1bHR5IG9mIE1lZGljaW5lIGFuZCBIZWFsdGggU2Np
ZW5jZXMsIERlcGFydG1lbnQgb2YgTW92ZW1lbnQgYW5kIFNwb3J0IFNjaWVuY2VzLCBHaGVudCBV
bml2ZXJzaXR5LCBXYXRlcnNwb3J0bGFhbiAyLCA5MDAwLCBHaGVudCwgQmVsZ2l1bS4gc2FyYS5k
aGFlc2VAdWdlbnQuYmUuJiN4RDtSZXNlYXJjaCBGb3VuZGF0aW9uIEZsYW5kZXJzIChGV08pLCBF
Z21vbnRzdHJhYXQgNSwgMTAwMCwgQnJ1c3NlbHMsIEJlbGdpdW0uIHNhcmEuZGhhZXNlQHVnZW50
LmJlLiYjeEQ7RmFjdWx0eSBvZiBNZWRpY2luZSBhbmQgSGVhbHRoIFNjaWVuY2VzLCBEZXBhcnRt
ZW50IG9mIE1vdmVtZW50IGFuZCBTcG9ydCBTY2llbmNlcywgR2hlbnQgVW5pdmVyc2l0eSwgV2F0
ZXJzcG9ydGxhYW4gMiwgOTAwMCwgR2hlbnQsIEJlbGdpdW0uIGRlbGZpZW4udmFuZHlja0B1Z2Vu
dC5iZS4mI3hEO1Jlc2VhcmNoIEZvdW5kYXRpb24gRmxhbmRlcnMgKEZXTyksIEVnbW9udHN0cmFh
dCA1LCAxMDAwLCBCcnVzc2VscywgQmVsZ2l1bS4gZGVsZmllbi52YW5keWNrQHVnZW50LmJlLiYj
eEQ7RmFjdWx0eSBvZiBNZWRpY2luZSBhbmQgSGVhbHRoIFNjaWVuY2VzLCBEZXBhcnRtZW50IG9m
IE1vdmVtZW50IGFuZCBTcG9ydCBTY2llbmNlcywgR2hlbnQgVW5pdmVyc2l0eSwgV2F0ZXJzcG9y
dGxhYW4gMiwgOTAwMCwgR2hlbnQsIEJlbGdpdW0uIGlsc2UuZGVib3VyZGVhdWRodWlqQHVnZW50
LmJlLiYjeEQ7RGVwYXJ0bWVudCBvZiBIdW1hbiBCaW9tZXRyaWNzIGFuZCBCaW9tZWNoYW5pY3Ms
IFZyaWplIFVuaXZlcnNpdGVpdCBCcnVzc2VsLCBCcnVzc2VscywgQmVsZ2l1bS4gYmVuZWRpY3Rl
LmRlZm9yY2hlQHVnZW50LmJlLiYjeEQ7RGVwYXJ0bWVudCBvZiBQdWJsaWMgSGVhbHRoLCBHaGVu
dCBVbml2ZXJzaXR5LCBEZSBQaW50ZWxhYW4gMTg1LCA5MDAwLCBHaGVudCwgQmVsZ2l1bS4gYmVu
ZWRpY3RlLmRlZm9yY2hlQHVnZW50LmJlLiYjeEQ7RmFjdWx0eSBvZiBNZWRpY2luZSBhbmQgSGVh
bHRoIFNjaWVuY2VzLCBEZXBhcnRtZW50IG9mIE1vdmVtZW50IGFuZCBTcG9ydCBTY2llbmNlcywg
R2hlbnQgVW5pdmVyc2l0eSwgV2F0ZXJzcG9ydGxhYW4gMiwgOTAwMCwgR2hlbnQsIEJlbGdpdW0u
IGdyZWV0LmNhcmRvbkB1Z2VudC5iZS48L2F1dGgtYWRkcmVzcz48dGl0bGVzPjx0aXRsZT5UaGUg
YXNzb2NpYXRpb24gYmV0d2VlbiB0aGUgcGFyZW50YWwgcGVyY2VwdGlvbiBvZiB0aGUgcGh5c2lj
YWwgbmVpZ2hib3Job29kIGVudmlyb25tZW50IGFuZCBjaGlsZHJlbiZhcG9zO3MgbG9jYXRpb24t
c3BlY2lmaWMgcGh5c2ljYWwgYWN0aXZpdHk8L3RpdGxlPjxzZWNvbmRhcnktdGl0bGU+Qk1DIFB1
YmxpYyBIZWFsdGg8L3NlY29uZGFyeS10aXRsZT48YWx0LXRpdGxlPkJNQyBwdWJsaWMgaGVhbHRo
PC9hbHQtdGl0bGU+PC90aXRsZXM+PHBlcmlvZGljYWw+PGZ1bGwtdGl0bGU+Qk1DIFB1YmxpYyBI
ZWFsdGg8L2Z1bGwtdGl0bGU+PC9wZXJpb2RpY2FsPjxhbHQtcGVyaW9kaWNhbD48ZnVsbC10aXRs
ZT5CTUMgUHVibGljIEhlYWx0aDwvZnVsbC10aXRsZT48L2FsdC1wZXJpb2RpY2FsPjxwYWdlcz41
NjU8L3BhZ2VzPjx2b2x1bWU+MTU8L3ZvbHVtZT48ZWRpdGlvbj4yMDE1LzA2LzIwPC9lZGl0aW9u
PjxrZXl3b3Jkcz48a2V5d29yZD5CZWxnaXVtPC9rZXl3b3JkPjxrZXl3b3JkPkNoaWxkPC9rZXl3
b3JkPjxrZXl3b3JkPipDaGlsZCBIZWFsdGg8L2tleXdvcmQ+PGtleXdvcmQ+Q3JpbWU8L2tleXdv
cmQ+PGtleXdvcmQ+RW52aXJvbm1lbnQ8L2tleXdvcmQ+PGtleXdvcmQ+RW52aXJvbm1lbnQgRGVz
aWduPC9rZXl3b3JkPjxrZXl3b3JkPkZlbWFsZTwva2V5d29yZD48a2V5d29yZD4qSGVhbHRoIEtu
b3dsZWRnZSwgQXR0aXR1ZGVzLCBQcmFjdGljZTwva2V5d29yZD48a2V5d29yZD5IdW1hbnM8L2tl
eXdvcmQ+PGtleXdvcmQ+TWFsZTwva2V5d29yZD48a2V5d29yZD4qTW90b3IgQWN0aXZpdHk8L2tl
eXdvcmQ+PGtleXdvcmQ+UGFyZW50cy8qcHN5Y2hvbG9neTwva2V5d29yZD48a2V5d29yZD5SZWNy
ZWF0aW9uPC9rZXl3b3JkPjxrZXl3b3JkPipSZXNpZGVuY2UgQ2hhcmFjdGVyaXN0aWNzPC9rZXl3
b3JkPjxrZXl3b3JkPipTYWZldHk8L2tleXdvcmQ+PGtleXdvcmQ+U3VydmV5cyBhbmQgUXVlc3Rp
b25uYWlyZXM8L2tleXdvcmQ+PC9rZXl3b3Jkcz48ZGF0ZXM+PHllYXI+MjAxNTwveWVhcj48cHVi
LWRhdGVzPjxkYXRlPkp1biAxOTwvZGF0ZT48L3B1Yi1kYXRlcz48L2RhdGVzPjxpc2JuPjE0NzEt
MjQ1ODwvaXNibj48YWNjZXNzaW9uLW51bT4yNjA4ODgzMTwvYWNjZXNzaW9uLW51bT48dXJscz48
L3VybHM+PGN1c3RvbTI+UE1DNDQ3NDU3NTwvY3VzdG9tMj48ZWxlY3Ryb25pYy1yZXNvdXJjZS1u
dW0+MTAuMTE4Ni9zMTI4ODktMDE1LTE5MzctNTwvZWxlY3Ryb25pYy1yZXNvdXJjZS1udW0+PHJl
bW90ZS1kYXRhYmFzZS1wcm92aWRlcj5OTE08L3JlbW90ZS1kYXRhYmFzZS1wcm92aWRlcj48bGFu
Z3VhZ2U+ZW5nPC9sYW5ndWFnZT48L3JlY29yZD48L0NpdGU+PENpdGU+PEF1dGhvcj5EaW5nPC9B
dXRob3I+PFllYXI+MjAxMzwvWWVhcj48UmVjTnVtPjI5NzwvUmVjTnVtPjxyZWNvcmQ+PHJlYy1u
dW1iZXI+Mjk3PC9yZWMtbnVtYmVyPjxmb3JlaWduLWtleXM+PGtleSBhcHA9IkVOIiBkYi1pZD0i
OWZkc3R0cnBtcHB0cDBlMmVwYzVyYTUzMnpkNTBzYTVhZWVyIiB0aW1lc3RhbXA9IjAiPjI5Nzwv
a2V5PjwvZm9yZWlnbi1rZXlzPjxyZWYtdHlwZSBuYW1lPSJKb3VybmFsIEFydGljbGUiPjE3PC9y
ZWYtdHlwZT48Y29udHJpYnV0b3JzPjxhdXRob3JzPjxhdXRob3I+RGluZywgRC48L2F1dGhvcj48
YXV0aG9yPkFkYW1zLCBNLiBBLjwvYXV0aG9yPjxhdXRob3I+U2FsbGlzLCBKLiBGLjwvYXV0aG9y
PjxhdXRob3I+Tm9ybWFuLCBHLiBKLjwvYXV0aG9yPjxhdXRob3I+SG92ZWxsLCBNLiBGLjwvYXV0
aG9yPjxhdXRob3I+Q2hhbWJlcnMsIEMuIEQuPC9hdXRob3I+PGF1dGhvcj5Ib2ZzdGV0dGVyLCBD
LiBSLjwvYXV0aG9yPjxhdXRob3I+Qm93bGVzLCBILiBSLjwvYXV0aG9yPjxhdXRob3I+SGFnc3Ry
b21lciwgTS48L2F1dGhvcj48YXV0aG9yPkNyYWlnLCBDLiBMLjwvYXV0aG9yPjxhdXRob3I+R29t
ZXosIEwuIEYuPC9hdXRob3I+PGF1dGhvcj5EZSBCb3VyZGVhdWRodWlqLCBJLjwvYXV0aG9yPjxh
dXRob3I+TWFjZmFybGFuZSwgRC4gSi48L2F1dGhvcj48YXV0aG9yPkFpbnN3b3J0aCwgQi4gRS48
L2F1dGhvcj48YXV0aG9yPkJlcmdtYW4sIFAuPC9hdXRob3I+PGF1dGhvcj5CdWxsLCBGLiBDLjwv
YXV0aG9yPjxhdXRob3I+Q2FyciwgSC48L2F1dGhvcj48YXV0aG9yPktsYXNzb24tSGVnZ2Vibywg
TC48L2F1dGhvcj48YXV0aG9yPklub3VlLCBTLjwvYXV0aG9yPjxhdXRob3I+TXVyYXNlLCBOLjwv
YXV0aG9yPjxhdXRob3I+TWF0c3VkbywgUy48L2F1dGhvcj48YXV0aG9yPk1hdHN1ZG8sIFYuPC9h
dXRob3I+PGF1dGhvcj5NY0xlYW4sIEcuPC9hdXRob3I+PGF1dGhvcj5Tam9zdHJvbSwgTS48L2F1
dGhvcj48YXV0aG9yPlRvbXRlbiwgSC48L2F1dGhvcj48YXV0aG9yPkxlZmV2cmUsIEouPC9hdXRo
b3I+PGF1dGhvcj5Wb2xiZWtpZW5lLCBWLjwvYXV0aG9yPjxhdXRob3I+QmF1bWFuLCBBLiBFLjwv
YXV0aG9yPjwvYXV0aG9ycz48L2NvbnRyaWJ1dG9ycz48YXV0aC1hZGRyZXNzPkRlcGFydG1lbnQg
b2YgRmFtaWx5IFByZXZlbnRpdmUgTWVkaWNpbmUsIFVuaXZlcnNpdHkgb2YgQ2FsaWZvcm5pYSBT
YW4gRGllZ28sIExhIEpvbGxhLCBDYWxpZm9ybmlhLCBVU0EuIG1lbG9keS5kaW5nQHN5ZG5leS5l
ZHUuYXU8L2F1dGgtYWRkcmVzcz48dGl0bGVzPjx0aXRsZT5QZXJjZWl2ZWQgbmVpZ2hib3Job29k
IGVudmlyb25tZW50IGFuZCBwaHlzaWNhbCBhY3Rpdml0eSBpbiAxMSBjb3VudHJpZXM6IGRvIGFz
c29jaWF0aW9ucyBkaWZmZXIgYnkgY291bnRyeT88L3RpdGxlPjxzZWNvbmRhcnktdGl0bGU+SW50
IEogQmVoYXYgTnV0ciBQaHlzIEFjdDwvc2Vjb25kYXJ5LXRpdGxlPjxhbHQtdGl0bGU+VGhlIGlu
dGVybmF0aW9uYWwgam91cm5hbCBvZiBiZWhhdmlvcmFsIG51dHJpdGlvbiBhbmQgcGh5c2ljYWwg
YWN0aXZpdHk8L2FsdC10aXRsZT48L3RpdGxlcz48cGVyaW9kaWNhbD48ZnVsbC10aXRsZT5JbnQg
SiBCZWhhdiBOdXRyIFBoeXMgQWN0PC9mdWxsLXRpdGxlPjxhYmJyLTE+VGhlIGludGVybmF0aW9u
YWwgam91cm5hbCBvZiBiZWhhdmlvcmFsIG51dHJpdGlvbiBhbmQgcGh5c2ljYWwgYWN0aXZpdHk8
L2FiYnItMT48L3BlcmlvZGljYWw+PGFsdC1wZXJpb2RpY2FsPjxmdWxsLXRpdGxlPkludCBKIEJl
aGF2IE51dHIgUGh5cyBBY3Q8L2Z1bGwtdGl0bGU+PGFiYnItMT5UaGUgaW50ZXJuYXRpb25hbCBq
b3VybmFsIG9mIGJlaGF2aW9yYWwgbnV0cml0aW9uIGFuZCBwaHlzaWNhbCBhY3Rpdml0eTwvYWJi
ci0xPjwvYWx0LXBlcmlvZGljYWw+PHBhZ2VzPjU3PC9wYWdlcz48dm9sdW1lPjEwPC92b2x1bWU+
PGVkaXRpb24+MjAxMy8wNS8xNjwvZWRpdGlvbj48a2V5d29yZHM+PGtleXdvcmQ+QmljeWNsaW5n
PC9rZXl3b3JkPjxrZXl3b3JkPkVudmlyb25tZW50IERlc2lnbjwva2V5d29yZD48a2V5d29yZD5F
eGVyY2lzZTwva2V5d29yZD48a2V5d29yZD5IZWFsdGggQmVoYXZpb3IvIGV0aG5vbG9neTwva2V5
d29yZD48a2V5d29yZD5Ib3VzaW5nPC9rZXl3b3JkPjxrZXl3b3JkPkh1bWFuczwva2V5d29yZD48
a2V5d29yZD5JbnRlcm5hdGlvbmFsaXR5PC9rZXl3b3JkPjxrZXl3b3JkPkxvZ2lzdGljIE1vZGVs
czwva2V5d29yZD48a2V5d29yZD5QZXJjZXB0aW9uPC9rZXl3b3JkPjxrZXl3b3JkPlB1YmxpYyBG
YWNpbGl0aWVzPC9rZXl3b3JkPjxrZXl3b3JkPlJlY3JlYXRpb248L2tleXdvcmQ+PGtleXdvcmQ+
UmVzaWRlbmNlIENoYXJhY3RlcmlzdGljczwva2V5d29yZD48a2V5d29yZD5UcmFuc3BvcnRhdGlv
bjwva2V5d29yZD48L2tleXdvcmRzPjxkYXRlcz48eWVhcj4yMDEzPC95ZWFyPjwvZGF0ZXM+PGlz
Ym4+MTQ3OS01ODY4IChFbGVjdHJvbmljKSYjeEQ7MTQ3OS01ODY4IChMaW5raW5nKTwvaXNibj48
YWNjZXNzaW9uLW51bT4yMzY3MjQzNTwvYWNjZXNzaW9uLW51bT48dXJscz48L3VybHM+PGN1c3Rv
bTI+MzY2MzY5MzwvY3VzdG9tMj48ZWxlY3Ryb25pYy1yZXNvdXJjZS1udW0+MTAuMTE4Ni8xNDc5
LTU4NjgtMTAtNTc8L2VsZWN0cm9uaWMtcmVzb3VyY2UtbnVtPjxyZW1vdGUtZGF0YWJhc2UtcHJv
dmlkZXI+TkxNPC9yZW1vdGUtZGF0YWJhc2UtcHJvdmlkZXI+PGxhbmd1YWdlPmVuZzwvbGFuZ3Vh
Z2U+PC9yZWNvcmQ+PC9DaXRlPjxDaXRlPjxBdXRob3I+RHVrZTwvQXV0aG9yPjxZZWFyPjIwMTI8
L1llYXI+PFJlY051bT41ODI8L1JlY051bT48cmVjb3JkPjxyZWMtbnVtYmVyPjU4MjwvcmVjLW51
bWJlcj48Zm9yZWlnbi1rZXlzPjxrZXkgYXBwPSJFTiIgZGItaWQ9IjlmZHN0dHJwbXBwdHAwZTJl
cGM1cmE1MzJ6ZDUwc2E1YWVlciIgdGltZXN0YW1wPSIwIj41ODI8L2tleT48L2ZvcmVpZ24ta2V5
cz48cmVmLXR5cGUgbmFtZT0iSm91cm5hbCBBcnRpY2xlIj4xNzwvcmVmLXR5cGU+PGNvbnRyaWJ1
dG9ycz48YXV0aG9ycz48YXV0aG9yPkR1a2UsIE4uIE4uPC9hdXRob3I+PGF1dGhvcj5Cb3Jvd3Nr
eSwgSS4gVy48L2F1dGhvcj48YXV0aG9yPlBldHRpbmdlbGwsIFMuIEwuPC9hdXRob3I+PC9hdXRo
b3JzPjwvY29udHJpYnV0b3JzPjxhdXRoLWFkZHJlc3M+Q2VudGVyIGZvciBBZG9sZXNjZW50IE51
cnNpbmcsIFNjaG9vbCBvZiBOdXJzaW5nLCBVbml2ZXJzaXR5IG9mIE1pbm5lc290YSwgTWlubmVh
cG9saXMsIE1OIDU1NDU1LCBVU0EuIGR1a2UwMDI4QHVtbi5lZHU8L2F1dGgtYWRkcmVzcz48dGl0
bGVzPjx0aXRsZT5QYXJlbnQgcGVyY2VwdGlvbnMgb2YgbmVpZ2hib3Job29kOiByZWxhdGlvbnNo
aXBzIHdpdGggVVMgeW91dGggcGh5c2ljYWwgYWN0aXZpdHkgYW5kIHdlaWdodCBzdGF0dXM8L3Rp
dGxlPjxzZWNvbmRhcnktdGl0bGU+TWF0ZXJuIENoaWxkIEhlYWx0aCBKPC9zZWNvbmRhcnktdGl0
bGU+PGFsdC10aXRsZT5NYXRlcm5hbCBhbmQgY2hpbGQgaGVhbHRoIGpvdXJuYWw8L2FsdC10aXRs
ZT48L3RpdGxlcz48cGVyaW9kaWNhbD48ZnVsbC10aXRsZT5NYXRlcm4gQ2hpbGQgSGVhbHRoIEo8
L2Z1bGwtdGl0bGU+PGFiYnItMT5NYXRlcm5hbCBhbmQgY2hpbGQgaGVhbHRoIGpvdXJuYWw8L2Fi
YnItMT48L3BlcmlvZGljYWw+PGFsdC1wZXJpb2RpY2FsPjxmdWxsLXRpdGxlPk1hdGVybiBDaGls
ZCBIZWFsdGggSjwvZnVsbC10aXRsZT48YWJici0xPk1hdGVybmFsIGFuZCBjaGlsZCBoZWFsdGgg
am91cm5hbDwvYWJici0xPjwvYWx0LXBlcmlvZGljYWw+PHBhZ2VzPjE0OS01NzwvcGFnZXM+PHZv
bHVtZT4xNjwvdm9sdW1lPjxudW1iZXI+MTwvbnVtYmVyPjxlZGl0aW9uPjIwMTAvMTIvMTU8L2Vk
aXRpb24+PGtleXdvcmRzPjxrZXl3b3JkPkFkb2xlc2NlbnQ8L2tleXdvcmQ+PGtleXdvcmQ+QWR1
bHQ8L2tleXdvcmQ+PGtleXdvcmQ+Qm9keSBNYXNzIEluZGV4PC9rZXl3b3JkPjxrZXl3b3JkPkJv
ZHkgV2VpZ2h0PC9rZXl3b3JkPjxrZXl3b3JkPkNoaWxkPC9rZXl3b3JkPjxrZXl3b3JkPkNoaWxk
LCBQcmVzY2hvb2w8L2tleXdvcmQ+PGtleXdvcmQ+Q3Jvc3MtU2VjdGlvbmFsIFN0dWRpZXM8L2tl
eXdvcmQ+PGtleXdvcmQ+RW52aXJvbm1lbnQgRGVzaWduPC9rZXl3b3JkPjxrZXl3b3JkPkV4ZXJj
aXNlPC9rZXl3b3JkPjxrZXl3b3JkPkZlbWFsZTwva2V5d29yZD48a2V5d29yZD5IZWFsdGggQmVo
YXZpb3I8L2tleXdvcmQ+PGtleXdvcmQ+SHVtYW5zPC9rZXl3b3JkPjxrZXl3b3JkPkxvZ2lzdGlj
IE1vZGVsczwva2V5d29yZD48a2V5d29yZD5NYWxlPC9rZXl3b3JkPjxrZXl3b3JkPk1vdG9yIEFj
dGl2aXR5PC9rZXl3b3JkPjxrZXl3b3JkPlBhcmVudHMvIHBzeWNob2xvZ3k8L2tleXdvcmQ+PGtl
eXdvcmQ+UGVyY2VwdGlvbjwva2V5d29yZD48a2V5d29yZD5RdWVzdGlvbm5haXJlczwva2V5d29y
ZD48a2V5d29yZD5SZXNpZGVuY2UgQ2hhcmFjdGVyaXN0aWNzPC9rZXl3b3JkPjxrZXl3b3JkPlNh
ZmV0eTwva2V5d29yZD48a2V5d29yZD5Tb2NpYWwgU3VwcG9ydDwva2V5d29yZD48a2V5d29yZD5V
bml0ZWQgU3RhdGVzPC9rZXl3b3JkPjwva2V5d29yZHM+PGRhdGVzPjx5ZWFyPjIwMTI8L3llYXI+
PHB1Yi1kYXRlcz48ZGF0ZT5KYW48L2RhdGU+PC9wdWItZGF0ZXM+PC9kYXRlcz48aXNibj4xNTcz
LTY2MjggKEVsZWN0cm9uaWMpJiN4RDsxMDkyLTc4NzUgKExpbmtpbmcpPC9pc2JuPjxhY2Nlc3Np
b24tbnVtPjIxMTUzNzU4PC9hY2Nlc3Npb24tbnVtPjx1cmxzPjwvdXJscz48ZWxlY3Ryb25pYy1y
ZXNvdXJjZS1udW0+MTAuMTAwNy9zMTA5OTUtMDEwLTA3MzEtMzwvZWxlY3Ryb25pYy1yZXNvdXJj
ZS1udW0+PHJlbW90ZS1kYXRhYmFzZS1wcm92aWRlcj5OTE08L3JlbW90ZS1kYXRhYmFzZS1wcm92
aWRlcj48bGFuZ3VhZ2U+ZW5nPC9sYW5ndWFnZT48L3JlY29yZD48L0NpdGU+PENpdGU+PEF1dGhv
cj5FY2hldmVycmlhPC9BdXRob3I+PFllYXI+MjAxNDwvWWVhcj48UmVjTnVtPjI0MTU8L1JlY051
bT48cmVjb3JkPjxyZWMtbnVtYmVyPjI0MTU8L3JlYy1udW1iZXI+PGZvcmVpZ24ta2V5cz48a2V5
IGFwcD0iRU4iIGRiLWlkPSI5ZmRzdHRycG1wcHRwMGUyZXBjNXJhNTMyemQ1MHNhNWFlZXIiIHRp
bWVzdGFtcD0iMTU0MzM1NTg1NSI+MjQxNTwva2V5PjwvZm9yZWlnbi1rZXlzPjxyZWYtdHlwZSBu
YW1lPSJKb3VybmFsIEFydGljbGUiPjE3PC9yZWYtdHlwZT48Y29udHJpYnV0b3JzPjxhdXRob3Jz
PjxhdXRob3I+RWNoZXZlcnJpYSwgUy4gRS48L2F1dGhvcj48YXV0aG9yPkx1YW4gS2FuZywgQS48
L2F1dGhvcj48YXV0aG9yPklzYXNpLCBDLiBSLjwvYXV0aG9yPjxhdXRob3I+Sm9obnNvbi1EaWFz
LCBKLjwvYXV0aG9yPjxhdXRob3I+UGFjcXVpYW8sIEQuPC9hdXRob3I+PC9hdXRob3JzPjwvY29u
dHJpYnV0b3JzPjxhdXRoLWFkZHJlc3M+RGVwdCBvZiBFcGlkZW1pb2xvZ3ksIFJ1dGdlcnMgU2No
b29sIG9mIFB1YmxpYyBIZWFsdGgsIFBpc2NhdGF3YXksIE5KLjwvYXV0aC1hZGRyZXNzPjx0aXRs
ZXM+PHRpdGxlPkEgY29tbXVuaXR5IHN1cnZleSBvbiBuZWlnaGJvcmhvb2QgdmlvbGVuY2UsIHBh
cmsgdXNlLCBhbmQgcGh5c2ljYWwgYWN0aXZpdHkgYW1vbmcgdXJiYW4geW91dGg8L3RpdGxlPjxz
ZWNvbmRhcnktdGl0bGU+SiBQaHlzIEFjdCBIZWFsdGg8L3NlY29uZGFyeS10aXRsZT48YWx0LXRp
dGxlPkpvdXJuYWwgb2YgcGh5c2ljYWwgYWN0aXZpdHkgJmFtcDsgaGVhbHRoPC9hbHQtdGl0bGU+
PC90aXRsZXM+PHBlcmlvZGljYWw+PGZ1bGwtdGl0bGU+SiBQaHlzIEFjdCBIZWFsdGg8L2Z1bGwt
dGl0bGU+PC9wZXJpb2RpY2FsPjxwYWdlcz4xODYtOTQ8L3BhZ2VzPjx2b2x1bWU+MTE8L3ZvbHVt
ZT48bnVtYmVyPjE8L251bWJlcj48ZWRpdGlvbj4yMDEzLzAxLzMwPC9lZGl0aW9uPjxrZXl3b3Jk
cz48a2V5d29yZD5BZG9sZXNjZW50PC9rZXl3b3JkPjxrZXl3b3JkPkFkdWx0PC9rZXl3b3JkPjxr
ZXl3b3JkPkFnZWQ8L2tleXdvcmQ+PGtleXdvcmQ+Q2hpbGQ8L2tleXdvcmQ+PGtleXdvcmQ+Q2hp
bGQsIFByZXNjaG9vbDwva2V5d29yZD48a2V5d29yZD5Dcm9zcy1TZWN0aW9uYWwgU3R1ZGllczwv
a2V5d29yZD48a2V5d29yZD5FeGVyY2lzZS8qcHN5Y2hvbG9neTwva2V5d29yZD48a2V5d29yZD5G
ZW1hbGU8L2tleXdvcmQ+PGtleXdvcmQ+SGVhbHRoIEtub3dsZWRnZSwgQXR0aXR1ZGVzLCBQcmFj
dGljZTwva2V5d29yZD48a2V5d29yZD5IZWFsdGggU3RhdHVzIERpc3Bhcml0aWVzPC9rZXl3b3Jk
PjxrZXl3b3JkPkh1bWFuczwva2V5d29yZD48a2V5d29yZD5NYWxlPC9rZXl3b3JkPjxrZXl3b3Jk
Pk1ldGFib2xpYyBFcXVpdmFsZW50L3BoeXNpb2xvZ3k8L2tleXdvcmQ+PGtleXdvcmQ+TWlkZGxl
IEFnZWQ8L2tleXdvcmQ+PGtleXdvcmQ+TW9kZWxzLCBTdGF0aXN0aWNhbDwva2V5d29yZD48a2V5
d29yZD5OZXcgSmVyc2V5PC9rZXl3b3JkPjxrZXl3b3JkPlBvdmVydHkvcHN5Y2hvbG9neS9zdGF0
aXN0aWNzICZhbXA7IG51bWVyaWNhbCBkYXRhPC9rZXl3b3JkPjxrZXl3b3JkPipQdWJsaWMgRmFj
aWxpdGllczwva2V5d29yZD48a2V5d29yZD4qUmVzaWRlbmNlIENoYXJhY3RlcmlzdGljczwva2V5
d29yZD48a2V5d29yZD5Tb2NpYWwgRW52aXJvbm1lbnQ8L2tleXdvcmQ+PGtleXdvcmQ+U3VydmV5
cyBhbmQgUXVlc3Rpb25uYWlyZXM8L2tleXdvcmQ+PGtleXdvcmQ+KlVyYmFuIFBvcHVsYXRpb248
L2tleXdvcmQ+PGtleXdvcmQ+VmlvbGVuY2UvKnBzeWNob2xvZ3kvc3RhdGlzdGljcyAmYW1wOyBu
dW1lcmljYWwgZGF0YTwva2V5d29yZD48a2V5d29yZD5Zb3VuZyBBZHVsdDwva2V5d29yZD48L2tl
eXdvcmRzPjxkYXRlcz48eWVhcj4yMDE0PC95ZWFyPjxwdWItZGF0ZXM+PGRhdGU+SmFuPC9kYXRl
PjwvcHViLWRhdGVzPjwvZGF0ZXM+PGlzYm4+MTU0My0zMDgwPC9pc2JuPjxhY2Nlc3Npb24tbnVt
PjIzMzU5MTA1PC9hY2Nlc3Npb24tbnVtPjx1cmxzPjwvdXJscz48ZWxlY3Ryb25pYy1yZXNvdXJj
ZS1udW0+MTAuMTEyMy9qcGFoLjIwMTItMDAyMzwvZWxlY3Ryb25pYy1yZXNvdXJjZS1udW0+PHJl
bW90ZS1kYXRhYmFzZS1wcm92aWRlcj5OTE08L3JlbW90ZS1kYXRhYmFzZS1wcm92aWRlcj48bGFu
Z3VhZ2U+ZW5nPC9sYW5ndWFnZT48L3JlY29yZD48L0NpdGU+PENpdGU+PEF1dGhvcj5Fc3RlYmFu
LUNvcm5lam88L0F1dGhvcj48WWVhcj4yMDE2PC9ZZWFyPjxSZWNOdW0+MTQyMzwvUmVjTnVtPjxy
ZWNvcmQ+PHJlYy1udW1iZXI+MTQyMzwvcmVjLW51bWJlcj48Zm9yZWlnbi1rZXlzPjxrZXkgYXBw
PSJFTiIgZGItaWQ9IjlmZHN0dHJwbXBwdHAwZTJlcGM1cmE1MzJ6ZDUwc2E1YWVlciIgdGltZXN0
YW1wPSIwIj4xNDIzPC9rZXk+PC9mb3JlaWduLWtleXM+PHJlZi10eXBlIG5hbWU9IkpvdXJuYWwg
QXJ0aWNsZSI+MTc8L3JlZi10eXBlPjxjb250cmlidXRvcnM+PGF1dGhvcnM+PGF1dGhvcj5Fc3Rl
YmFuLUNvcm5lam8sIEkuPC9hdXRob3I+PGF1dGhvcj5DYXJsc29uLCBKLiBBLjwvYXV0aG9yPjxh
dXRob3I+Q29ud2F5LCBULiBMLjwvYXV0aG9yPjxhdXRob3I+Q2FpbiwgSy4gTC48L2F1dGhvcj48
YXV0aG9yPlNhZWxlbnMsIEIuIEUuPC9hdXRob3I+PGF1dGhvcj5GcmFuaywgTC4gRC48L2F1dGhv
cj48YXV0aG9yPkdsYW56LCBLLjwvYXV0aG9yPjxhdXRob3I+Um9tYW4sIEMuIEcuPC9hdXRob3I+
PGF1dGhvcj5TYWxsaXMsIEouIEYuPC9hdXRob3I+PC9hdXRob3JzPjwvY29udHJpYnV0b3JzPjxh
dXRoLWFkZHJlc3M+YSBBdXRvbm9tb3VzIFVuaXZlcnNpdHkgb2YgTWFkcmlkLiYjeEQ7YiBVbml2
ZXJzaXR5IG9mIENhbGlmb3JuaWEgU2FuIERpZWdvLiYjeEQ7YyBVbml2ZXJzaXR5IG9mIFdhc2hp
bmd0b24uJiN4RDtkIFNlYXR0bGUgQ2hpbGRyZW4mYXBvcztzIFJlc2VhcmNoIEluc3RpdHV0ZS4m
I3hEO2UgVW5pdmVyc2l0eSBvZiBCcml0aXNoIENvbHVtYmlhLiYjeEQ7ZiBVbml2ZXJzaXR5IG9m
IFBlbm5zeWx2YW5pYS4mI3hEO2cgVGVtcGxlIFVuaXZlcnNpdHkuPC9hdXRoLWFkZHJlc3M+PHRp
dGxlcz48dGl0bGU+UGFyZW50YWwgYW5kIEFkb2xlc2NlbnQgUGVyY2VwdGlvbnMgb2YgTmVpZ2hi
b3Job29kIFNhZmV0eSBSZWxhdGVkIHRvIEFkb2xlc2NlbnRzJmFwb3M7IFBoeXNpY2FsIEFjdGl2
aXR5IGluIFRoZWlyIE5laWdoYm9yaG9vZDwvdGl0bGU+PHNlY29uZGFyeS10aXRsZT5SZXMgUSBF
eGVyYyBTcG9ydDwvc2Vjb25kYXJ5LXRpdGxlPjxhbHQtdGl0bGU+UmVzZWFyY2ggcXVhcnRlcmx5
IGZvciBleGVyY2lzZSBhbmQgc3BvcnQ8L2FsdC10aXRsZT48L3RpdGxlcz48cGVyaW9kaWNhbD48
ZnVsbC10aXRsZT5SZXMgUSBFeGVyYyBTcG9ydDwvZnVsbC10aXRsZT48YWJici0xPlJlc2VhcmNo
IHF1YXJ0ZXJseSBmb3IgZXhlcmNpc2UgYW5kIHNwb3J0PC9hYmJyLTE+PC9wZXJpb2RpY2FsPjxh
bHQtcGVyaW9kaWNhbD48ZnVsbC10aXRsZT5SZXMgUSBFeGVyYyBTcG9ydDwvZnVsbC10aXRsZT48
YWJici0xPlJlc2VhcmNoIHF1YXJ0ZXJseSBmb3IgZXhlcmNpc2UgYW5kIHNwb3J0PC9hYmJyLTE+
PC9hbHQtcGVyaW9kaWNhbD48cGFnZXM+MTkxLTk8L3BhZ2VzPjx2b2x1bWU+ODc8L3ZvbHVtZT48
bnVtYmVyPjI8L251bWJlcj48ZWRpdGlvbj4yMDE2LzA0LzAxPC9lZGl0aW9uPjxrZXl3b3Jkcz48
a2V5d29yZD5BZG9sZXNjZW50PC9rZXl3b3JkPjxrZXl3b3JkPipBZG9sZXNjZW50IEJlaGF2aW9y
L3BzeWNob2xvZ3k8L2tleXdvcmQ+PGtleXdvcmQ+QWdlIEZhY3RvcnM8L2tleXdvcmQ+PGtleXdv
cmQ+Q3Jvc3MtU2VjdGlvbmFsIFN0dWRpZXM8L2tleXdvcmQ+PGtleXdvcmQ+KkV4ZXJjaXNlL3Bz
eWNob2xvZ3k8L2tleXdvcmQ+PGtleXdvcmQ+RmVtYWxlPC9rZXl3b3JkPjxrZXl3b3JkPkh1bWFu
czwva2V5d29yZD48a2V5d29yZD5NYWxlPC9rZXl3b3JkPjxrZXl3b3JkPipQYXJlbnRzL3BzeWNo
b2xvZ3k8L2tleXdvcmQ+PGtleXdvcmQ+KlJlc2lkZW5jZSBDaGFyYWN0ZXJpc3RpY3M8L2tleXdv
cmQ+PGtleXdvcmQ+KlNhZmV0eTwva2V5d29yZD48a2V5d29yZD5TZXggRmFjdG9yczwva2V5d29y
ZD48a2V5d29yZD5Tb2NpYWwgQ2xhc3M8L2tleXdvcmQ+PGtleXdvcmQ+U3VydmV5cyBhbmQgUXVl
c3Rpb25uYWlyZXM8L2tleXdvcmQ+PGtleXdvcmQ+V2Fsa2luZzwva2V5d29yZD48a2V5d29yZD5C
dWlsdCBlbnZpcm9ubWVudDwva2V5d29yZD48a2V5d29yZD5jcmltZTwva2V5d29yZD48a2V5d29y
ZD5zb2NpYWwgZW52aXJvbm1lbnQ8L2tleXdvcmQ+PGtleXdvcmQ+dHJhZmZpYzwva2V5d29yZD48
L2tleXdvcmRzPjxkYXRlcz48eWVhcj4yMDE2PC95ZWFyPjxwdWItZGF0ZXM+PGRhdGU+SnVuPC9k
YXRlPjwvcHViLWRhdGVzPjwvZGF0ZXM+PGlzYm4+MDI3MC0xMzY3PC9pc2JuPjxhY2Nlc3Npb24t
bnVtPjI3MDMwMTU4PC9hY2Nlc3Npb24tbnVtPjx1cmxzPjwvdXJscz48Y3VzdG9tMj5QTUM1Nzg0
NzYyPC9jdXN0b20yPjxjdXN0b202Pk5JSE1TOTAzNDIwPC9jdXN0b202PjxlbGVjdHJvbmljLXJl
c291cmNlLW51bT4xMC4xMDgwLzAyNzAxMzY3LjIwMTYuMTE1Mzc3OTwvZWxlY3Ryb25pYy1yZXNv
dXJjZS1udW0+PHJlbW90ZS1kYXRhYmFzZS1wcm92aWRlcj5OTE08L3JlbW90ZS1kYXRhYmFzZS1w
cm92aWRlcj48bGFuZ3VhZ2U+ZW5nPC9sYW5ndWFnZT48L3JlY29yZD48L0NpdGU+PENpdGU+PEF1
dGhvcj5FdmVuc29uPC9BdXRob3I+PFllYXI+MjAwNjwvWWVhcj48UmVjTnVtPjE0Mzg8L1JlY051
bT48cmVjb3JkPjxyZWMtbnVtYmVyPjE0Mzg8L3JlYy1udW1iZXI+PGZvcmVpZ24ta2V5cz48a2V5
IGFwcD0iRU4iIGRiLWlkPSI5ZmRzdHRycG1wcHRwMGUyZXBjNXJhNTMyemQ1MHNhNWFlZXIiIHRp
bWVzdGFtcD0iMCI+MTQzODwva2V5PjwvZm9yZWlnbi1rZXlzPjxyZWYtdHlwZSBuYW1lPSJKb3Vy
bmFsIEFydGljbGUiPjE3PC9yZWYtdHlwZT48Y29udHJpYnV0b3JzPjxhdXRob3JzPjxhdXRob3I+
RXZlbnNvbiwgSy4gUi48L2F1dGhvcj48YXV0aG9yPkJpcm5iYXVtLCBBLiBTLjwvYXV0aG9yPjxh
dXRob3I+QmVkaW1vLVJ1bmcsIEEuIEwuPC9hdXRob3I+PGF1dGhvcj5TYWxsaXMsIEouIEYuPC9h
dXRob3I+PGF1dGhvcj5Wb29yaGVlcywgQy4gQy48L2F1dGhvcj48YXV0aG9yPlJpbmcsIEsuPC9h
dXRob3I+PGF1dGhvcj5FbGRlciwgSi4gUC48L2F1dGhvcj48L2F1dGhvcnM+PC9jb250cmlidXRv
cnM+PGF1dGgtYWRkcmVzcz5EZXBhcnRtZW50IG9mIEVwaWRlbWlvbG9neSwgU2Nob29sIG9mIFB1
YmxpYyBIZWFsdGgsIFVuaXZlcnNpdHkgb2YgTm9ydGggQ2Fyb2xpbmEgLSBDaGFwZWwgSGlsbCwg
Q2hhcGVsIEhpbGwsIE5DLCBVU0EuIGtlbGx5X2V2ZW5zb25AdW5jLmVkdTwvYXV0aC1hZGRyZXNz
Pjx0aXRsZXM+PHRpdGxlPkdpcmxzJmFwb3M7IHBlcmNlcHRpb24gb2YgcGh5c2ljYWwgZW52aXJv
bm1lbnRhbCBmYWN0b3JzIGFuZCB0cmFuc3BvcnRhdGlvbjogcmVsaWFiaWxpdHkgYW5kIGFzc29j
aWF0aW9uIHdpdGggcGh5c2ljYWwgYWN0aXZpdHkgYW5kIGFjdGl2ZSB0cmFuc3BvcnQgdG8gc2No
b29sPC90aXRsZT48c2Vjb25kYXJ5LXRpdGxlPkludCBKIEJlaGF2IE51dHIgUGh5cyBBY3Q8L3Nl
Y29uZGFyeS10aXRsZT48YWx0LXRpdGxlPlRoZSBpbnRlcm5hdGlvbmFsIGpvdXJuYWwgb2YgYmVo
YXZpb3JhbCBudXRyaXRpb24gYW5kIHBoeXNpY2FsIGFjdGl2aXR5PC9hbHQtdGl0bGU+PC90aXRs
ZXM+PHBlcmlvZGljYWw+PGZ1bGwtdGl0bGU+SW50IEogQmVoYXYgTnV0ciBQaHlzIEFjdDwvZnVs
bC10aXRsZT48YWJici0xPlRoZSBpbnRlcm5hdGlvbmFsIGpvdXJuYWwgb2YgYmVoYXZpb3JhbCBu
dXRyaXRpb24gYW5kIHBoeXNpY2FsIGFjdGl2aXR5PC9hYmJyLTE+PC9wZXJpb2RpY2FsPjxhbHQt
cGVyaW9kaWNhbD48ZnVsbC10aXRsZT5JbnQgSiBCZWhhdiBOdXRyIFBoeXMgQWN0PC9mdWxsLXRp
dGxlPjxhYmJyLTE+VGhlIGludGVybmF0aW9uYWwgam91cm5hbCBvZiBiZWhhdmlvcmFsIG51dHJp
dGlvbiBhbmQgcGh5c2ljYWwgYWN0aXZpdHk8L2FiYnItMT48L2FsdC1wZXJpb2RpY2FsPjxwYWdl
cz4yODwvcGFnZXM+PHZvbHVtZT4zPC92b2x1bWU+PGVkaXRpb24+MjAwNi8wOS8xNjwvZWRpdGlv
bj48ZGF0ZXM+PHllYXI+MjAwNjwveWVhcj48cHViLWRhdGVzPjxkYXRlPlNlcCAxNDwvZGF0ZT48
L3B1Yi1kYXRlcz48L2RhdGVzPjxpc2JuPjE0NzktNTg2ODwvaXNibj48YWNjZXNzaW9uLW51bT4x
Njk3Mjk5OTwvYWNjZXNzaW9uLW51bT48dXJscz48L3VybHM+PGN1c3RvbTI+UE1DMTU5NDU3MTwv
Y3VzdG9tMj48ZWxlY3Ryb25pYy1yZXNvdXJjZS1udW0+MTAuMTE4Ni8xNDc5LTU4NjgtMy0yODwv
ZWxlY3Ryb25pYy1yZXNvdXJjZS1udW0+PHJlbW90ZS1kYXRhYmFzZS1wcm92aWRlcj5OTE08L3Jl
bW90ZS1kYXRhYmFzZS1wcm92aWRlcj48bGFuZ3VhZ2U+ZW5nPC9sYW5ndWFnZT48L3JlY29yZD48
L0NpdGU+PENpdGU+PEF1dGhvcj5FdmVuc29uPC9BdXRob3I+PFllYXI+MjAwNzwvWWVhcj48UmVj
TnVtPjkyMjwvUmVjTnVtPjxyZWNvcmQ+PHJlYy1udW1iZXI+OTIyPC9yZWMtbnVtYmVyPjxmb3Jl
aWduLWtleXM+PGtleSBhcHA9IkVOIiBkYi1pZD0iOWZkc3R0cnBtcHB0cDBlMmVwYzVyYTUzMnpk
NTBzYTVhZWVyIiB0aW1lc3RhbXA9IjAiPjkyMjwva2V5PjwvZm9yZWlnbi1rZXlzPjxyZWYtdHlw
ZSBuYW1lPSJKb3VybmFsIEFydGljbGUiPjE3PC9yZWYtdHlwZT48Y29udHJpYnV0b3JzPjxhdXRo
b3JzPjxhdXRob3I+RXZlbnNvbiwgSy4gUi48L2F1dGhvcj48YXV0aG9yPlNjb3R0LCBNLiBNLjwv
YXV0aG9yPjxhdXRob3I+Q29oZW4sIEQuIEEuPC9hdXRob3I+PGF1dGhvcj5Wb29yaGVlcywgQy4g
Qy48L2F1dGhvcj48L2F1dGhvcnM+PC9jb250cmlidXRvcnM+PGF1dGgtYWRkcmVzcz5EZXBhcnRt
ZW50IG9mIEVwaWRlbWlvbG9neSwgU2Nob29sIG9mIFB1YmxpYyBIZWFsdGgsIFVuaXZlcnNpdHkg
b2YgTm9ydGggQ2Fyb2xpbmEsIDEzNyBFYXN0IEZyYW5rbGluIFN0cmVldCwgQmFuayBvZiBBbWVy
aWNhIENlbnRlciwgU3VpdGUgMzA2LCBDaGFwZWwgSGlsbCwgTkMgMjc1MTQsIFVTQS4ga2VsbHlf
ZXZlbnNvbkB1bmMuZWR1PC9hdXRoLWFkZHJlc3M+PHRpdGxlcz48dGl0bGU+R2lybHMmYXBvczsg
cGVyY2VwdGlvbiBvZiBuZWlnaGJvcmhvb2QgZmFjdG9ycyBvbiBwaHlzaWNhbCBhY3Rpdml0eSwg
c2VkZW50YXJ5IGJlaGF2aW9yLCBhbmQgQk1JPC90aXRsZT48c2Vjb25kYXJ5LXRpdGxlPk9iZXNp
dHkgKFNpbHZlciBTcHJpbmcpPC9zZWNvbmRhcnktdGl0bGU+PGFsdC10aXRsZT5PYmVzaXR5IChT
aWx2ZXIgU3ByaW5nLCBNZC4pPC9hbHQtdGl0bGU+PC90aXRsZXM+PHBlcmlvZGljYWw+PGZ1bGwt
dGl0bGU+T2Jlc2l0eSAoU2lsdmVyIFNwcmluZyk8L2Z1bGwtdGl0bGU+PGFiYnItMT5PYmVzaXR5
IChTaWx2ZXIgU3ByaW5nLCBNZC4pPC9hYmJyLTE+PC9wZXJpb2RpY2FsPjxhbHQtcGVyaW9kaWNh
bD48ZnVsbC10aXRsZT5PYmVzaXR5IChTaWx2ZXIgU3ByaW5nKTwvZnVsbC10aXRsZT48YWJici0x
Pk9iZXNpdHkgKFNpbHZlciBTcHJpbmcsIE1kLik8L2FiYnItMT48L2FsdC1wZXJpb2RpY2FsPjxw
YWdlcz40MzAtNDU8L3BhZ2VzPjx2b2x1bWU+MTU8L3ZvbHVtZT48bnVtYmVyPjI8L251bWJlcj48
ZWRpdGlvbj4yMDA3LzAyLzE1PC9lZGl0aW9uPjxrZXl3b3Jkcz48a2V5d29yZD5BZG9sZXNjZW50
PC9rZXl3b3JkPjxrZXl3b3JkPkFkb2xlc2NlbnQgQmVoYXZpb3IvcHN5Y2hvbG9neTwva2V5d29y
ZD48a2V5d29yZD5Cb2R5IE1hc3MgSW5kZXg8L2tleXdvcmQ+PGtleXdvcmQ+RmVtYWxlPC9rZXl3
b3JkPjxrZXl3b3JkPkh1bWFuczwva2V5d29yZD48a2V5d29yZD5Nb3RvciBBY3Rpdml0eTwva2V5
d29yZD48a2V5d29yZD5QZXJjZXB0aW9uPC9rZXl3b3JkPjxrZXl3b3JkPlBvcHVsYXRpb248L2tl
eXdvcmQ+PGtleXdvcmQ+UXVlc3Rpb25uYWlyZXM8L2tleXdvcmQ+PGtleXdvcmQ+UmFuZG9tIEFs
bG9jYXRpb248L2tleXdvcmQ+PGtleXdvcmQ+UmVzaWRlbmNlIENoYXJhY3RlcmlzdGljczwva2V5
d29yZD48L2tleXdvcmRzPjxkYXRlcz48eWVhcj4yMDA3PC95ZWFyPjxwdWItZGF0ZXM+PH==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ZGF0ZT5GZWI8L2RhdGU+PC9wdWItZGF0ZXM+PC9kYXRlcz48aXNibj4xOTMwLTczODEgKFByaW50
KSYjeEQ7MTkzMC03MzgxIChMaW5raW5nKTwvaXNibj48YWNjZXNzaW9uLW51bT4xNzI5OTExNzwv
YWNjZXNzaW9uLW51bT48dXJscz48L3VybHM+PGVsZWN0cm9uaWMtcmVzb3VyY2UtbnVtPjEwLjEw
Mzgvb2J5LjIwMDcuNTAyPC9lbGVjdHJvbmljLXJlc291cmNlLW51bT48cmVtb3RlLWRhdGFiYXNl
LXByb3ZpZGVyPk5MTTwvcmVtb3RlLWRhdGFiYXNlLXByb3ZpZGVyPjxsYW5ndWFnZT5lbmc8L2xh
bmd1YWdlPjwvcmVjb3JkPjwvQ2l0ZT48Q2l0ZT48QXV0aG9yPkV2ZW5zb248L0F1dGhvcj48WWVh
cj4yMDEyPC9ZZWFyPjxSZWNOdW0+MzUzPC9SZWNOdW0+PHJlY29yZD48cmVjLW51bWJlcj4zNTM8
L3JlYy1udW1iZXI+PGZvcmVpZ24ta2V5cz48a2V5IGFwcD0iRU4iIGRiLWlkPSI5ZmRzdHRycG1w
cHRwMGUyZXBjNXJhNTMyemQ1MHNhNWFlZXIiIHRpbWVzdGFtcD0iMCI+MzUzPC9rZXk+PC9mb3Jl
aWduLWtleXM+PHJlZi10eXBlIG5hbWU9IkpvdXJuYWwgQXJ0aWNsZSI+MTc8L3JlZi10eXBlPjxj
b250cmlidXRvcnM+PGF1dGhvcnM+PGF1dGhvcj5FdmVuc29uLCBLLiBSLjwvYXV0aG9yPjxhdXRo
b3I+QmxvY2ssIFIuPC9hdXRob3I+PGF1dGhvcj5EaWV6IFJvdXgsIEEuIFYuPC9hdXRob3I+PGF1
dGhvcj5NY0dpbm4sIEEuIFAuPC9hdXRob3I+PGF1dGhvcj5XZW4sIEYuPC9hdXRob3I+PGF1dGhv
cj5Sb2RyaWd1ZXosIEQuIEEuPC9hdXRob3I+PC9hdXRob3JzPjwvY29udHJpYnV0b3JzPjxhdXRo
LWFkZHJlc3M+RGVwYXJ0bWVudCBvZiBFcGlkZW1pb2xvZ3ksIEdpbGxpbmdzIFNjaG9vbCBvZiBH
bG9iYWwgUHVibGljIEhlYWx0aCwgVW5pdmVyc2l0eSBvZiBOb3J0aCBDYXJvbGluYSAtIENoYXBl
bCBIaWxsLCAxMzcgRWFzdCBGcmFua2xpbiBTdHJlZXQsIFN1aXRlIDMwNiwgQ2hhcGVsIEhpbGws
IE5DIDI3NTE0LCBVU0EuIGtlbGx5X2V2ZW5zb25AdW5jLmVkdTwvYXV0aC1hZGRyZXNzPjx0aXRs
ZXM+PHRpdGxlPkFzc29jaWF0aW9ucyBvZiBhZHVsdCBwaHlzaWNhbCBhY3Rpdml0eSB3aXRoIHBl
cmNlaXZlZCBzYWZldHkgYW5kIHBvbGljZS1yZWNvcmRlZCBjcmltZTogdGhlIE11bHRpLWV0aG5p
YyBTdHVkeSBvZiBBdGhlcm9zY2xlcm9zaXM8L3RpdGxlPjxzZWNvbmRhcnktdGl0bGU+SW50IEog
QmVoYXYgTnV0ciBQaHlzIEFjdDwvc2Vjb25kYXJ5LXRpdGxlPjxhbHQtdGl0bGU+VGhlIGludGVy
bmF0aW9uYWwgam91cm5hbCBvZiBiZWhhdmlvcmFsIG51dHJpdGlvbiBhbmQgcGh5c2ljYWwgYWN0
aXZpdHk8L2FsdC10aXRsZT48L3RpdGxlcz48cGVyaW9kaWNhbD48ZnVsbC10aXRsZT5JbnQgSiBC
ZWhhdiBOdXRyIFBoeXMgQWN0PC9mdWxsLXRpdGxlPjxhYmJyLTE+VGhlIGludGVybmF0aW9uYWwg
am91cm5hbCBvZiBiZWhhdmlvcmFsIG51dHJpdGlvbiBhbmQgcGh5c2ljYWwgYWN0aXZpdHk8L2Fi
YnItMT48L3BlcmlvZGljYWw+PGFsdC1wZXJpb2RpY2FsPjxmdWxsLXRpdGxlPkludCBKIEJlaGF2
IE51dHIgUGh5cyBBY3Q8L2Z1bGwtdGl0bGU+PGFiYnItMT5UaGUgaW50ZXJuYXRpb25hbCBqb3Vy
bmFsIG9mIGJlaGF2aW9yYWwgbnV0cml0aW9uIGFuZCBwaHlzaWNhbCBhY3Rpdml0eTwvYWJici0x
PjwvYWx0LXBlcmlvZGljYWw+PHBhZ2VzPjE0NjwvcGFnZXM+PHZvbHVtZT45PC92b2x1bWU+PGVk
aXRpb24+MjAxMi8xMi8xOTwvZWRpdGlvbj48a2V5d29yZHM+PGtleXdvcmQ+QWdlZDwva2V5d29y
ZD48a2V5d29yZD5BZ2VkLCA4MCBhbmQgb3Zlcjwva2V5d29yZD48a2V5d29yZD5DaGljYWdvPC9r
ZXl3b3JkPjxrZXl3b3JkPkNyaW1lLyBzdGF0aXN0aWNzICZhbXA7IG51bWVyaWNhbCBkYXRhPC9r
ZXl3b3JkPjxrZXl3b3JkPkNyb3NzLVNlY3Rpb25hbCBTdHVkaWVzPC9rZXl3b3JkPjxrZXl3b3Jk
PkVudmlyb25tZW50IERlc2lnbjwva2V5d29yZD48a2V5d29yZD5FdGhuaWMgR3JvdXBzLyBzdGF0
aXN0aWNzICZhbXA7IG51bWVyaWNhbCBkYXRhPC9rZXl3b3JkPjxrZXl3b3JkPkZlbWFsZTwva2V5
d29yZD48a2V5d29yZD5IdW1hbnM8L2tleXdvcmQ+PGtleXdvcmQ+TGVpc3VyZSBBY3Rpdml0aWVz
PC9rZXl3b3JkPjxrZXl3b3JkPkxvZ2lzdGljIE1vZGVsczwva2V5d29yZD48a2V5d29yZD5Mb25n
aXR1ZGluYWwgU3R1ZGllczwva2V5d29yZD48a2V5d29yZD5NYWxlPC9rZXl3b3JkPjxrZXl3b3Jk
Pk1pZGRsZSBBZ2VkPC9rZXl3b3JkPjxrZXl3b3JkPk9kZHMgUmF0aW88L2tleXdvcmQ+PGtleXdv
cmQ+UG9saWNlPC9rZXl3b3JkPjxrZXl3b3JkPlF1ZXN0aW9ubmFpcmVzPC9rZXl3b3JkPjxrZXl3
b3JkPlJlc2lkZW5jZSBDaGFyYWN0ZXJpc3RpY3M8L2tleXdvcmQ+PGtleXdvcmQ+U2FmZXR5LyBz
dGFuZGFyZHM8L2tleXdvcmQ+PGtleXdvcmQ+V2Fsa2luZy8gc3RhdGlzdGljcyAmYW1wOyBudW1l
cmljYWwgZGF0YTwva2V5d29yZD48L2tleXdvcmRzPjxkYXRlcz48eWVhcj4yMDEyPC95ZWFyPjwv
ZGF0ZXM+PGlzYm4+MTQ3OS01ODY4IChFbGVjdHJvbmljKSYjeEQ7MTQ3OS01ODY4IChMaW5raW5n
KTwvaXNibj48YWNjZXNzaW9uLW51bT4yMzI0NTUyNzwvYWNjZXNzaW9uLW51bT48dXJscz48L3Vy
bHM+PGN1c3RvbTI+MzU0MzMwMTwvY3VzdG9tMj48ZWxlY3Ryb25pYy1yZXNvdXJjZS1udW0+MTAu
MTE4Ni8xNDc5LTU4NjgtOS0xNDY8L2VsZWN0cm9uaWMtcmVzb3VyY2UtbnVtPjxyZW1vdGUtZGF0
YWJhc2UtcHJvdmlkZXI+TkxNPC9yZW1vdGUtZGF0YWJhc2UtcHJvdmlkZXI+PGxhbmd1YWdlPmVu
ZzwvbGFuZ3VhZ2U+PC9yZWNvcmQ+PC9DaXRlPjxDaXRlPjxBdXRob3I+Rm9zdGVyPC9BdXRob3I+
PFllYXI+MjAxNjwvWWVhcj48UmVjTnVtPjEzOTU8L1JlY051bT48cmVjb3JkPjxyZWMtbnVtYmVy
PjEzOTU8L3JlYy1udW1iZXI+PGZvcmVpZ24ta2V5cz48a2V5IGFwcD0iRU4iIGRiLWlkPSI5ZmRz
dHRycG1wcHRwMGUyZXBjNXJhNTMyemQ1MHNhNWFlZXIiIHRpbWVzdGFtcD0iMCI+MTM5NTwva2V5
PjwvZm9yZWlnbi1rZXlzPjxyZWYtdHlwZSBuYW1lPSJKb3VybmFsIEFydGljbGUiPjE3PC9yZWYt
dHlwZT48Y29udHJpYnV0b3JzPjxhdXRob3JzPjxhdXRob3I+Rm9zdGVyLCBTLjwvYXV0aG9yPjxh
dXRob3I+SG9vcGVyLCBQLjwvYXV0aG9yPjxhdXRob3I+S251aW1hbiwgTS48L2F1dGhvcj48YXV0
aG9yPkNocmlzdGlhbiwgSC48L2F1dGhvcj48YXV0aG9yPkJ1bGwsIEYuPC9hdXRob3I+PGF1dGhv
cj5HaWxlcy1Db3J0aSwgQi48L2F1dGhvcj48L2F1dGhvcnM+PC9jb250cmlidXRvcnM+PGF1dGgt
YWRkcmVzcz5DZW50cmUgZm9yIHRoZSBCdWlsdCBFbnZpcm9ubWVudCBhbmQgSGVhbHRoLCBTY2hv
b2wgb2YgU3BvcnQgU2NpZW5jZSwgRXhlcmNpc2UgJmFtcDsgSGVhbHRoIGFuZCBTY2hvb2wgb2Yg
RWFydGggJmFtcDsgRW52aXJvbm1lbnQsIFRoZSBVbml2ZXJzaXR5IG9mIFdlc3Rlcm4gQXVzdHJh
bGlhIChNMDg3KSwgMzUgU3RpcmxpbmcgSGlnaHdheSwgQ3Jhd2xleSwgV0EsIDYwMDksIEF1c3Ry
YWxpYS4gc2FyYWguZm9zdGVyQHV3YS5lZHUuYXUuJiN4RDtDZW50cmUgZm9yIHRoZSBCdWlsdCBF
bnZpcm9ubWVudCBhbmQgSGVhbHRoLCBTY2hvb2wgb2YgU3BvcnQgU2NpZW5jZSwgRXhlcmNpc2Ug
JmFtcDsgSGVhbHRoIGFuZCBTY2hvb2wgb2YgRWFydGggJmFtcDsgRW52aXJvbm1lbnQsIFRoZSBV
bml2ZXJzaXR5IG9mIFdlc3Rlcm4gQXVzdHJhbGlhIChNMDg3KSwgMzUgU3RpcmxpbmcgSGlnaHdh
eSwgQ3Jhd2xleSwgV0EsIDYwMDksIEF1c3RyYWxpYS4gcGF1bGEuaG9vcGVyQHV3YS5lZHUuYXUu
JiN4RDtTY2hvb2wgb2YgUG9wdWxhdGlvbiBIZWFsdGgsIFRoZSBVbml2ZXJzaXR5IG9mIFdlc3Rl
cm4gQXVzdHJhbGlhLCAzNSBTdGlybGluZyBIaWdod2F5LCBDcmF3bGV5LCBXQSwgNjAwOSwgQXVz
dHJhbGlhLiBtYXR0aGV3LmtudWltYW5AdXdhLmVkdS5hdS4mI3hEO1NjaG9vbCBvZiBQb3B1bGF0
aW9uIEhlYWx0aCwgVGhlIFVuaXZlcnNpdHkgb2YgV2VzdGVybiBBdXN0cmFsaWEsIDM1IFN0aXJs
aW5nIEhpZ2h3YXksIENyYXdsZXksIFdBLCA2MDA5LCBBdXN0cmFsaWEuIGhheWxleS5jaHJpc3Rp
YW5AdXdhLmVkdS5hdS4mI3hEO0NlbnRyZSBmb3IgdGhlIEJ1aWx0IEVudmlyb25tZW50IGFuZCBI
ZWFsdGgsIFNjaG9vbCBvZiBTcG9ydCBTY2llbmNlLCBFeGVyY2lzZSAmYW1wOyBIZWFsdGggYW5k
IFNjaG9vbCBvZiBFYXJ0aCAmYW1wOyBFbnZpcm9ubWVudCwgVGhlIFVuaXZlcnNpdHkgb2YgV2Vz
dGVybiBBdXN0cmFsaWEgKE0wODcpLCAzNSBTdGlybGluZyBIaWdod2F5LCBDcmF3bGV5LCBXQSwg
NjAwOSwgQXVzdHJhbGlhLiBmaW9uYS5idWxsQHV3YS5lZHUuYXUuJiN4RDtNY0NhdWdoZXkgVmlj
SGVhbHRoIENlbnRyZSBmb3IgQ29tbXVuaXR5IFdlbGxiZWluZywgTWVsYm91cm5lIFNjaG9vbCBv
ZiBQb3B1bGF0aW9uIEhlYWx0aCwgVW5pdmVyc2l0eSBvZiBNZWxib3VybmUsIE1lbGJvdXJuZSwg
QXVzdHJhbGlhLiBiLmdpbGVzLWNvcnRpQHVuaW1lbGIuZWR1LmF1LjwvYXV0aC1hZGRyZXNzPjx0
aXRsZXM+PHRpdGxlPlNhZmUgUkVTSURlbnRpYWwgRW52aXJvbm1lbnRzPyBBIGxvbmdpdHVkaW5h
bCBhbmFseXNpcyBvZiB0aGUgaW5mbHVlbmNlIG9mIGNyaW1lLXJlbGF0ZWQgc2FmZXR5IG9uIHdh
bGtpbmc8L3RpdGxlPjxzZWNvbmRhcnktdGl0bGU+SW50IEogQmVoYXYgTnV0ciBQaHlzIEFjdDwv
c2Vjb25kYXJ5LXRpdGxlPjxhbHQtdGl0bGU+VGhlIGludGVybmF0aW9uYWwgam91cm5hbCBvZiBi
ZWhhdmlvcmFsIG51dHJpdGlvbiBhbmQgcGh5c2ljYWwgYWN0aXZpdHk8L2FsdC10aXRsZT48L3Rp
dGxlcz48cGVyaW9kaWNhbD48ZnVsbC10aXRsZT5JbnQgSiBCZWhhdiBOdXRyIFBoeXMgQWN0PC9m
dWxsLXRpdGxlPjxhYmJyLTE+VGhlIGludGVybmF0aW9uYWwgam91cm5hbCBvZiBiZWhhdmlvcmFs
IG51dHJpdGlvbiBhbmQgcGh5c2ljYWwgYWN0aXZpdHk8L2FiYnItMT48L3BlcmlvZGljYWw+PGFs
dC1wZXJpb2RpY2FsPjxmdWxsLXRpdGxlPkludCBKIEJlaGF2IE51dHIgUGh5cyBBY3Q8L2Z1bGwt
dGl0bGU+PGFiYnItMT5UaGUgaW50ZXJuYXRpb25hbCBqb3VybmFsIG9mIGJlaGF2aW9yYWwgbnV0
cml0aW9uIGFuZCBwaHlzaWNhbCBhY3Rpdml0eTwvYWJici0xPjwvYWx0LXBlcmlvZGljYWw+PHBh
Z2VzPjIyPC9wYWdlcz48dm9sdW1lPjEzPC92b2x1bWU+PGVkaXRpb24+MjAxNi8wMi8xODwvZWRp
dGlvbj48a2V5d29yZHM+PGtleXdvcmQ+QWR1bHQ8L2tleXdvcmQ+PGtleXdvcmQ+QXVzdHJhbGlh
PC9rZXl3b3JkPjxrZXl3b3JkPkNyaW1lLypzdGF0aXN0aWNzICZhbXA7IG51bWVyaWNhbCBkYXRh
PC9rZXl3b3JkPjxrZXl3b3JkPkNyb3NzLVNlY3Rpb25hbCBTdHVkaWVzPC9rZXl3b3JkPjxrZXl3
b3JkPkVudmlyb25tZW50IERlc2lnbi8qc3RhdGlzdGljcyAmYW1wOyBudW1lcmljYWwgZGF0YTwv
a2V5d29yZD48a2V5d29yZD5GZW1hbGU8L2tleXdvcmQ+PGtleXdvcmQ+Rm9sbG93LVVwIFN0dWRp
ZXM8L2tleXdvcmQ+PGtleXdvcmQ+SGVhbHRoIEJlaGF2aW9yPC9rZXl3b3JkPjxrZXl3b3JkPkh1
bWFuczwva2V5d29yZD48a2V5d29yZD5Mb25naXR1ZGluYWwgU3R1ZGllczwva2V5d29yZD48a2V5
d29yZD5NYWxlPC9rZXl3b3JkPjxrZXl3b3JkPlByb3NwZWN0aXZlIFN0dWRpZXM8L2tleXdvcmQ+
PGtleXdvcmQ+UmVzaWRlbmNlIENoYXJhY3RlcmlzdGljcy8qc3RhdGlzdGljcyAmYW1wOyBudW1l
cmljYWwgZGF0YTwva2V5d29yZD48a2V5d29yZD5TYWZldHkvKnN0YXRpc3RpY3MgJmFtcDsgbnVt
ZXJpY2FsIGRhdGE8L2tleXdvcmQ+PGtleXdvcmQ+U3VydmV5cyBhbmQgUXVlc3Rpb25uYWlyZXM8
L2tleXdvcmQ+PGtleXdvcmQ+V2Fsa2luZy8qc3RhdGlzdGljcyAmYW1wOyBudW1lcmljYWwgZGF0
YTwva2V5d29yZD48L2tleXdvcmRzPjxkYXRlcz48eWVhcj4yMDE2PC95ZWFyPjxwdWItZGF0ZXM+
PGRhdGU+RmViIDE2PC9kYXRlPjwvcHViLWRhdGVzPjwvZGF0ZXM+PGlzYm4+MTQ3OS01ODY4PC9p
c2JuPjxhY2Nlc3Npb24tbnVtPjI2ODc5ODI2PC9hY2Nlc3Npb24tbnVtPjx1cmxzPjwvdXJscz48
Y3VzdG9tMj5QTUM0NzU1MDA0PC9jdXN0b20yPjxlbGVjdHJvbmljLXJlc291cmNlLW51bT4xMC4x
MTg2L3MxMjk2Ni0wMTYtMDM0My00PC9lbGVjdHJvbmljLXJlc291cmNlLW51bT48cmVtb3RlLWRh
dGFiYXNlLXByb3ZpZGVyPk5MTTwvcmVtb3RlLWRhdGFiYXNlLXByb3ZpZGVyPjxsYW5ndWFnZT5l
bmc8L2xhbmd1YWdlPjwvcmVjb3JkPjwvQ2l0ZT48Q2l0ZT48QXV0aG9yPkdhbGxhZ2hlcjwvQXV0
aG9yPjxZZWFyPjIwMTQ8L1llYXI+PFJlY051bT4xNDM5PC9SZWNOdW0+PHJlY29yZD48cmVjLW51
bWJlcj4xNDM5PC9yZWMtbnVtYmVyPjxmb3JlaWduLWtleXM+PGtleSBhcHA9IkVOIiBkYi1pZD0i
OWZkc3R0cnBtcHB0cDBlMmVwYzVyYTUzMnpkNTBzYTVhZWVyIiB0aW1lc3RhbXA9IjAiPjE0Mzk8
L2tleT48L2ZvcmVpZ24ta2V5cz48cmVmLXR5cGUgbmFtZT0iSm91cm5hbCBBcnRpY2xlIj4xNzwv
cmVmLXR5cGU+PGNvbnRyaWJ1dG9ycz48YXV0aG9ycz48YXV0aG9yPkdhbGxhZ2hlciwgTi4gQS48
L2F1dGhvcj48YXV0aG9yPkNsYXJrZSwgUC4gSi48L2F1dGhvcj48YXV0aG9yPkdyZXRlYmVjaywg
Sy4gQS48L2F1dGhvcj48L2F1dGhvcnM+PC9jb250cmlidXRvcnM+PGF1dGgtYWRkcmVzcz5Vbml2
ZXJzaXR5IG9mIE1pY2hpZ2FuLCBBbm4gQXJib3IsIFVTQSBuYWdhbGxhQG1lZC51bWljaC5lZHUu
JiN4RDtVbml2ZXJzaXR5IG9mIE1pY2hpZ2FuLCBBbm4gQXJib3IsIFVTQS4mI3hEO1VuaXZlcnNp
dHkgb2YgV2lzY29uc2luLU1hZGlzb24sIFVTQS48L2F1dGgtYWRkcmVzcz48dGl0bGVzPjx0aXRs
ZT5HZW5kZXIgZGlmZmVyZW5jZXMgaW4gbmVpZ2hib3Job29kIHdhbGtpbmcgaW4gb2xkZXIgYWR1
bHRzPC90aXRsZT48c2Vjb25kYXJ5LXRpdGxlPkogQWdpbmcgSGVhbHRoPC9zZWNvbmRhcnktdGl0
bGU+PGFsdC10aXRsZT5Kb3VybmFsIG9mIGFnaW5nIGFuZCBoZWFsdGg8L2FsdC10aXRsZT48L3Rp
dGxlcz48cGVyaW9kaWNhbD48ZnVsbC10aXRsZT5KIEFnaW5nIEhlYWx0aDwvZnVsbC10aXRsZT48
L3BlcmlvZGljYWw+PGFsdC1wZXJpb2RpY2FsPjxmdWxsLXRpdGxlPkogQWdpbmcgSGVhbHRoPC9m
dWxsLXRpdGxlPjxhYmJyLTE+Sm91cm5hbCBvZiBhZ2luZyBhbmQgaGVhbHRoPC9hYmJyLTE+PC9h
bHQtcGVyaW9kaWNhbD48cGFnZXM+MTI4MC0zMDA8L3BhZ2VzPjx2b2x1bWU+MjY8L3ZvbHVtZT48
bnVtYmVyPjg8L251bWJlcj48ZWRpdGlvbj4yMDE0LzEyLzE3PC9lZGl0aW9uPjxrZXl3b3Jkcz48
a2V5d29yZD5BZ2VkPC9rZXl3b3JkPjxrZXl3b3JkPkFnZWQsIDgwIGFuZCBvdmVyPC9rZXl3b3Jk
PjxrZXl3b3JkPkVudmlyb25tZW50IERlc2lnbi9zdGF0aXN0aWNzICZhbXA7IG51bWVyaWNhbCBk
YXRhPC9rZXl3b3JkPjxrZXl3b3JkPkZlbWFsZTwva2V5d29yZD48a2V5d29yZD5IdW1hbnM8L2tl
eXdvcmQ+PGtleXdvcmQ+TWFsZTwva2V5d29yZD48a2V5d29yZD5NaWRkbGUgQWdlZDwva2V5d29y
ZD48a2V5d29yZD5Nb2JpbGl0eSBMaW1pdGF0aW9uPC9rZXl3b3JkPjxrZXl3b3JkPlBvcHVsYXRp
b24gRGVuc2l0eTwva2V5d29yZD48a2V5d29yZD5SZWdyZXNzaW9uIEFuYWx5c2lzPC9rZXl3b3Jk
PjxrZXl3b3JkPlJlc2lkZW5jZSBDaGFyYWN0ZXJpc3RpY3MvKnN0YXRpc3RpY3MgJmFtcDsgbnVt
ZXJpY2FsIGRhdGE8L2tleXdvcmQ+PGtleXdvcmQ+KlNlbGYgRWZmaWNhY3k8L2tleXdvcmQ+PGtl
eXdvcmQ+U2V4IEZhY3RvcnM8L2tleXdvcmQ+PGtleXdvcmQ+V2Fsa2luZy8qcHN5Y2hvbG9neS8q
c3RhdGlzdGljcyAmYW1wOyBudW1lcmljYWwgZGF0YTwva2V5d29yZD48a2V5d29yZD5uZWlnaGJv
cmhvb2QgZW52aXJvbm1lbnQ8L2tleXdvcmQ+PGtleXdvcmQ+c2VsZi1lZmZpY2FjeTwva2V5d29y
ZD48a2V5d29yZD53YWxraW5nPC9rZXl3b3JkPjwva2V5d29yZHM+PGRhdGVzPjx5ZWFyPjIwMTQ8
L3llYXI+PHB1Yi1kYXRlcz48ZGF0ZT5EZWM8L2RhdGU+PC9wdWItZGF0ZXM+PC9kYXRlcz48aXNi
bj4wODk4LTI2NDM8L2lzYm4+PGFjY2Vzc2lvbi1udW0+MjU1MDIyNDI8L2FjY2Vzc2lvbi1udW0+
PHVybHM+PC91cmxzPjxlbGVjdHJvbmljLXJlc291cmNlLW51bT4xMC4xMTc3LzA4OTgyNjQzMTQ1
MzI2ODY8L2VsZWN0cm9uaWMtcmVzb3VyY2UtbnVtPjxyZW1vdGUtZGF0YWJhc2UtcHJvdmlkZXI+
TkxNPC9yZW1vdGUtZGF0YWJhc2UtcHJvdmlkZXI+PGxhbmd1YWdlPmVuZzwvbGFuZ3VhZ2U+PC9y
ZWNvcmQ+PC9DaXRlPjxDaXRlPjxBdXRob3I+R2F5PC9BdXRob3I+PFllYXI+MjAxMTwvWWVhcj48
UmVjTnVtPjUxNDwvUmVjTnVtPjxyZWNvcmQ+PHJlYy1udW1iZXI+NTE0PC9yZWMtbnVtYmVyPjxm
b3JlaWduLWtleXM+PGtleSBhcHA9IkVOIiBkYi1pZD0iOWZkc3R0cnBtcHB0cDBlMmVwYzVyYTUz
MnpkNTBzYTVhZWVyIiB0aW1lc3RhbXA9IjAiPjUxNDwva2V5PjwvZm9yZWlnbi1rZXlzPjxyZWYt
dHlwZSBuYW1lPSJKb3VybmFsIEFydGljbGUiPjE3PC9yZWYtdHlwZT48Y29udHJpYnV0b3JzPjxh
dXRob3JzPjxhdXRob3I+R2F5LCBKLiBMLjwvYXV0aG9yPjxhdXRob3I+U2F1bmRlcnMsIFIuIFAu
PC9hdXRob3I+PGF1dGhvcj5Eb3dkYSwgTS48L2F1dGhvcj48L2F1dGhvcnM+PC9jb250cmlidXRv
cnM+PGF1dGgtYWRkcmVzcz5EaXZpc2lvbiBvZiBIZWFsdGggUHJvbW90aW9uICZhbXA7IEJlaGF2
aW9yYWwgU2NpZW5jZXMsIFVuaXZlcnNpdHkgb2YgVGV4YXMgU2Nob29sIG9mIFB1YmxpYyBIZWFs
dGgsIEJyb3duc3ZpbGxlIFJlZ2lvbmFsIENhbXB1cywgODAgRm9ydCBCcm93biwgQnJvd25zdmls
bGUsIFRYIDc4NTIwLCBVU0EuIEplbm5pZmVyLkwuR2F5QHV0aC50bWMuZWR1PC9hdXRoLWFkZHJl
c3M+PHRpdGxlcz48dGl0bGU+VGhlIHJlbGF0aW9uc2hpcCBvZiBwaHlzaWNhbCBhY3Rpdml0eSBh
bmQgdGhlIGJ1aWx0IGVudmlyb25tZW50IHdpdGhpbiB0aGUgY29udGV4dCBvZiBzZWxmLWRldGVy
bWluYXRpb24gdGhlb3J5PC90aXRsZT48c2Vjb25kYXJ5LXRpdGxlPkFubiBCZWhhdiBNZWQ8L3Nl
Y29uZGFyeS10aXRsZT48YWx0LXRpdGxlPkFubmFscyBvZiBiZWhhdmlvcmFsIG1lZGljaW5lIDog
YSBwdWJsaWNhdGlvbiBvZiB0aGUgU29jaWV0eSBvZiBCZWhhdmlvcmFsIE1lZGljaW5lPC9hbHQt
dGl0bGU+PC90aXRsZXM+PHBlcmlvZGljYWw+PGZ1bGwtdGl0bGU+QW5uIEJlaGF2IE1lZDwvZnVs
bC10aXRsZT48YWJici0xPkFubmFscyBvZiBiZWhhdmlvcmFsIG1lZGljaW5lIDogYSBwdWJsaWNh
dGlvbiBvZiB0aGUgU29jaWV0eSBvZiBCZWhhdmlvcmFsIE1lZGljaW5lPC9hYmJyLTE+PC9wZXJp
b2RpY2FsPjxhbHQtcGVyaW9kaWNhbD48ZnVsbC10aXRsZT5Bbm4gQmVoYXYgTWVkPC9mdWxsLXRp
dGxlPjxhYmJyLTE+QW5uYWxzIG9mIGJlaGF2aW9yYWwgbWVkaWNpbmUgOiBhIHB1YmxpY2F0aW9u
IG9mIHRoZSBTb2NpZXR5IG9mIEJlaGF2aW9yYWwgTWVkaWNpbmU8L2FiYnItMT48L2FsdC1wZXJp
b2RpY2FsPjxwYWdlcz4xODgtOTY8L3BhZ2VzPjx2b2x1bWU+NDI8L3ZvbHVtZT48bnVtYmVyPjI8
L251bWJlcj48ZWRpdGlvbj4yMDExLzA4LzA2PC9lZGl0aW9uPjxrZXl3b3Jkcz48a2V5d29yZD5B
ZG9sZXNjZW50PC9rZXl3b3JkPjxrZXl3b3JkPkFkdWx0PC9rZXl3b3JkPjxrZXl3b3JkPkFnZWQ8
L2tleXdvcmQ+PGtleXdvcmQ+QWdlZCwgODAgYW5kIG92ZXI8L2tleXdvcmQ+PGtleXdvcmQ+RXhl
cmNpc2UvIHBzeWNob2xvZ3k8L2tleXdvcmQ+PGtleXdvcmQ+RmVtYWxlPC9rZXl3b3JkPjxrZXl3
b3JkPkhlYWx0aCBTZXJ2aWNlcyBOZWVkcyBhbmQgRGVtYW5kL3N0YXRpc3RpY3MgJmFtcDsgbnVt
ZXJpY2FsIGRhdGE8L2tleXdvcmQ+PGtleXdvcmQ+SHVtYW5zPC9rZXl3b3JkPjxrZXl3b3JkPk1h
bGU8L2tleXdvcmQ+PGtleXdvcmQ+TWlkZGxlIEFnZWQ8L2tleXdvcmQ+PGtleXdvcmQ+UGVyY2Vw
dGlvbjwva2V5d29yZD48a2V5d29yZD5QZXJzb25hbCBBdXRvbm9teTwva2V5d29yZD48a2V5d29y
ZD5QZXJzb25hbCBTYXRpc2ZhY3Rpb248L2tleXdvcmQ+PGtleXdvcmQ+UHN5Y2hvbG9naWNhbCBU
aGVvcnk8L2tleXdvcmQ+PGtleXdvcmQ+UXVlc3Rpb25uYWlyZXM8L2tleXdvcmQ+PGtleXdvcmQ+
U29jaWFsIEVudmlyb25tZW50PC9rZXl3b3JkPjwva2V5d29yZHM+PGRhdGVzPjx5ZWFyPjIwMTE8
L3llYXI+PHB1Yi1kYXRlcz48ZGF0ZT5PY3Q8L2RhdGU+PC9wdWItZGF0ZXM+PC9kYXRlcz48aXNi
bj4xNTMyLTQ3OTYgKEVsZWN0cm9uaWMpJiN4RDswODgzLTY2MTIgKExpbmtpbmcpPC9pc2JuPjxh
Y2Nlc3Npb24tbnVtPjIxODE4NTI5PC9hY2Nlc3Npb24tbnVtPjx1cmxzPjwvdXJscz48ZWxlY3Ry
b25pYy1yZXNvdXJjZS1udW0+MTAuMTAwNy9zMTIxNjAtMDExLTkyOTIteTwvZWxlY3Ryb25pYy1y
ZXNvdXJjZS1udW0+PHJlbW90ZS1kYXRhYmFzZS1wcm92aWRlcj5OTE08L3JlbW90ZS1kYXRhYmFz
ZS1wcm92aWRlcj48bGFuZ3VhZ2U+ZW5nPC9sYW5ndWFnZT48L3JlY29yZD48L0NpdGU+PENpdGU+
PEF1dGhvcj5IYW5keTwvQXV0aG9yPjxZZWFyPjIwMDg8L1llYXI+PFJlY051bT4xMzYyPC9SZWNO
dW0+PHJlY29yZD48cmVjLW51bWJlcj4xMzYyPC9yZWMtbnVtYmVyPjxmb3JlaWduLWtleXM+PGtl
eSBhcHA9IkVOIiBkYi1pZD0iOWZkc3R0cnBtcHB0cDBlMmVwYzVyYTUzMnpkNTBzYTVhZWVyIiB0
aW1lc3RhbXA9IjAiPjEzNjI8L2tleT48L2ZvcmVpZ24ta2V5cz48cmVmLXR5cGUgbmFtZT0iSm91
cm5hbCBBcnRpY2xlIj4xNzwvcmVmLXR5cGU+PGNvbnRyaWJ1dG9ycz48YXV0aG9ycz48YXV0aG9y
PkhhbmR5LCBTLiBMLjwvYXV0aG9yPjxhdXRob3I+Q2FvLCBYLjwvYXV0aG9yPjxhdXRob3I+TW9r
aHRhcmlhbiwgUC4gTC48L2F1dGhvcj48L2F1dGhvcnM+PC9jb250cmlidXRvcnM+PGF1dGgtYWRk
cmVzcz5EZXBhcnRtZW50IG9mIEVudmlyb25tZW50YWwgU2NpZW5jZSBhbmQgUG9saWN5IGFuZCBJ
bnN0aXR1dGUgb2YgVHJhbnNwb3J0YXRpb24gU3R1ZGllcywgVW5pdmVyc2l0eSBvZiBDYWxpZm9y
bmlhLCBEYXZpcywgRGF2aXMsIENBIDk1NjE2LCBVU0EuIHNsaGFuZHlAdWNkYXZpcy5lZHU8L2F1
dGgtYWRkcmVzcz48dGl0bGVzPjx0aXRsZT5UaGUgY2F1c2FsIGluZmx1ZW5jZSBvZiBuZWlnaGJv
cmhvb2QgZGVzaWduIG9uIHBoeXNpY2FsIGFjdGl2aXR5IHdpdGhpbiB0aGUgbmVpZ2hib3Job29k
OiBldmlkZW5jZSBmcm9tIE5vcnRoZXJuIENhbGlmb3JuaWE8L3RpdGxlPjxzZWNvbmRhcnktdGl0
bGU+QW0gSiBIZWFsdGggUHJvbW90PC9zZWNvbmRhcnktdGl0bGU+PC90aXRsZXM+PHBlcmlvZGlj
YWw+PGZ1bGwtdGl0bGU+QW0gSiBIZWFsdGggUHJvbW90PC9mdWxsLXRpdGxlPjwvcGVyaW9kaWNh
bD48cGFnZXM+MzUwLTg8L3BhZ2VzPjx2b2x1bWU+MjI8L3ZvbHVtZT48bnVtYmVyPjU8L251bWJl
cj48a2V5d29yZHM+PGtleXdvcmQ+QWR1bHQ8L2tleXdvcmQ+PGtleXdvcmQ+Q2FsaWZvcm5pYTwv
a2V5d29yZD48a2V5d29yZD5Dcm9zcy1TZWN0aW9uYWwgU3R1ZGllczwva2V5d29yZD48a2V5d29y
ZD5FbnZpcm9ubWVudCBEZXNpZ24vKnN0YXRpc3RpY3MgJmFtcDsgbnVtZXJpY2FsIGRhdGE8L2tl
eXdvcmQ+PGtleXdvcmQ+KkV4ZXJjaXNlPC9rZXl3b3JkPjxrZXl3b3JkPkZlbWFsZTwva2V5d29y
ZD48a2V5d29yZD5IZWFsdGggS25vd2xlZGdlLCBBdHRpdHVkZXMsIFByYWN0aWNlPC9rZXl3b3Jk
PjxrZXl3b3JkPkh1bWFuczwva2V5d29yZD48a2V5d29yZD5NYWxlPC9rZXl3b3JkPjxrZXl3b3Jk
Pk1pZGRsZSBBZ2VkPC9rZXl3b3JkPjxrZXl3b3JkPlJlc2lkZW5jZSBDaGFyYWN0ZXJpc3RpY3Mv
KnN0YXRpc3RpY3MgJmFtcDsgbnVtZXJpY2FsIGRhdGE8L2tleXdvcmQ+PGtleXdvcmQ+U2FmZXR5
PC9rZXl3b3JkPjxrZXl3b3JkPlNvY2lhbCBFbnZpcm9ubWVudDwva2V5d29yZD48a2V5d29yZD5T
b2Npb2Vjb25vbWljIEZhY3RvcnM8L2tleXdvcmQ+PC9rZXl3b3Jkcz48ZGF0ZXM+PHllYXI+MjAw
ODwveWVhcj48cHViLWRhdGVzPjxkYXRlPk1heS1KdW48L2RhdGU+PC9wdWItZGF0ZXM+PC9kYXRl
cz48aXNibj4wODkwLTExNzEgKFByaW50KSYjeEQ7MDg5MC0xMTcxIChMaW5raW5nKTwvaXNibj48
YWNjZXNzaW9uLW51bT4xODUxNzA5NjwvYWNjZXNzaW9uLW51bT48dXJscz48cmVsYXRlZC11cmxz
Pjx1cmw+aHR0cHM6Ly93d3cubmNiaS5ubG0ubmloLmdvdi9wdWJtZWQvMTg1MTcwOTY8L3VybD48
L3JlbGF0ZWQtdXJscz48L3VybHM+PGVsZWN0cm9uaWMtcmVzb3VyY2UtbnVtPjEwLjQyNzgvYWpo
cC4yMi41LjM1MDwvZWxlY3Ryb25pYy1yZXNvdXJjZS1udW0+PC9yZWNvcmQ+PC9DaXRlPjxDaXRl
PjxBdXRob3I+SGFycmlzb248L0F1dGhvcj48WWVhcj4yMDA3PC9ZZWFyPjxSZWNOdW0+OTI4PC9S
ZWNOdW0+PHJlY29yZD48cmVjLW51bWJlcj45Mjg8L3JlYy1udW1iZXI+PGZvcmVpZ24ta2V5cz48
a2V5IGFwcD0iRU4iIGRiLWlkPSI5ZmRzdHRycG1wcHRwMGUyZXBjNXJhNTMyemQ1MHNhNWFlZXIi
IHRpbWVzdGFtcD0iMCI+OTI4PC9rZXk+PC9mb3JlaWduLWtleXM+PHJlZi10eXBlIG5hbWU9Ikpv
dXJuYWwgQXJ0aWNsZSI+MTc8L3JlZi10eXBlPjxjb250cmlidXRvcnM+PGF1dGhvcnM+PGF1dGhv
cj5IYXJyaXNvbiwgUi4gQS48L2F1dGhvcj48YXV0aG9yPkdlbW1lbGwsIEkuPC9hdXRob3I+PGF1
dGhvcj5IZWxsZXIsIFIuIEYuPC9hdXRob3I+PC9hdXRob3JzPjwvY29udHJpYnV0b3JzPjxhdXRo
LWFkZHJlc3M+RXZpZGVuY2UgZm9yIFBvcHVsYXRpb24gSGVhbHRoIFVuaXQsIEVwaWRlbWlvbG9n
eSAmYW1wOyBIZWFsdGggU2NpZW5jZXMsIFNjaG9vbCBvZiBNZWRpY2luZSwgVW5pdmVyc2l0eSBv
ZiBNYW5jaGVzdGVyLCBPeGZvcmQgUm9hZCwgTWFuY2hlc3RlciwgVUsuIHJvZ2VyLmhhcnJpc29u
QG1hbmNoZXN0ZXIuYWMudWs8L2F1dGgtYWRkcmVzcz48dGl0bGVzPjx0aXRsZT5UaGUgcG9wdWxh
dGlvbiBlZmZlY3Qgb2YgY3JpbWUgYW5kIG5laWdoYm91cmhvb2Qgb24gcGh5c2ljYWwgYWN0aXZp
dHk6IGFuIGFuYWx5c2lzIG9mIDE1LDQ2MSBhZHVsdHM8L3RpdGxlPjxzZWNvbmRhcnktdGl0bGU+
SiBFcGlkZW1pb2wgQ29tbXVuaXR5IEhlYWx0aDwvc2Vjb25kYXJ5LXRpdGxlPjxhbHQtdGl0bGU+
Sm91cm5hbCBvZiBlcGlkZW1pb2xvZ3kgYW5kIGNvbW11bml0eSBoZWFsdGg8L2FsdC10aXRsZT48
L3RpdGxlcz48cGVyaW9kaWNhbD48ZnVsbC10aXRsZT5KIEVwaWRlbWlvbCBDb21tdW5pdHkgSGVh
bHRoPC9mdWxsLXRpdGxlPjxhYmJyLTE+Sm91cm5hbCBvZiBlcGlkZW1pb2xvZ3kgYW5kIGNvbW11
bml0eSBoZWFsdGg8L2FiYnItMT48L3BlcmlvZGljYWw+PGFsdC1wZXJpb2RpY2FsPjxmdWxsLXRp
dGxlPkogRXBpZGVtaW9sIENvbW11bml0eSBIZWFsdGg8L2Z1bGwtdGl0bGU+PGFiYnItMT5Kb3Vy
bmFsIG9mIGVwaWRlbWlvbG9neSBhbmQgY29tbXVuaXR5IGhlYWx0aDwvYWJici0xPjwvYWx0LXBl
cmlvZGljYWw+PHBhZ2VzPjM0LTk8L3BhZ2VzPjx2b2x1bWU+NjE8L3ZvbHVtZT48bnVtYmVyPjE8
L251bWJlcj48ZWRpdGlvbj4yMDA2LzEyLzIyPC9lZGl0aW9uPjxrZXl3b3Jkcz48a2V5d29yZD5B
dHRpdHVkZSB0byBIZWFsdGg8L2tleXdvcmQ+PGtleXdvcmQ+Q3JpbWUvIHBzeWNob2xvZ3k8L2tl
eXdvcmQ+PGtleXdvcmQ+RW5nbGFuZC9lcGlkZW1pb2xvZ3k8L2tleXdvcmQ+PGtleXdvcmQ+RmVt
YWxlPC9rZXl3b3JkPjxrZXl3b3JkPkh1bWFuczwva2V5d29yZD48a2V5d29yZD5MZWlzdXJlIEFj
dGl2aXRpZXMvcHN5Y2hvbG9neTwva2V5d29yZD48a2V5d29yZD5NYWxlPC9rZXl3b3JkPjxrZXl3
b3JkPk1pZGRsZSBBZ2VkPC9rZXl3b3JkPjxrZXl3b3JkPk1vdG9yIEFjdGl2aXR5PC9rZXl3b3Jk
PjxrZXl3b3JkPlBzeWNob2xvZ3ksIFNvY2lhbDwva2V5d29yZD48a2V5d29yZD5SZXNpZGVuY2Ug
Q2hhcmFjdGVyaXN0aWNzPC9rZXl3b3JkPjxrZXl3b3JkPlJpc2sgRmFjdG9yczwva2V5d29yZD48
a2V5d29yZD5TYWZldHk8L2tleXdvcmQ+PGtleXdvcmQ+U29jaWFsIENvbmRpdGlvbnM8L2tleXdv
cmQ+PC9rZXl3b3Jkcz48ZGF0ZXM+PHllYXI+MjAwNzwveWVhcj48cHViLWRhdGVzPjxkYXRlPkph
bjwvZGF0ZT48L3B1Yi1kYXRlcz48L2RhdGVzPjxpc2JuPjAxNDMtMDA1WCAoUHJpbnQpJiN4RDsw
MTQzLTAwNVggKExpbmtpbmcpPC9pc2JuPjxhY2Nlc3Npb24tbnVtPjE3MTgzMDEyPC9hY2Nlc3Np
b24tbnVtPjx1cmxzPjwvdXJscz48Y3VzdG9tMj4yNDY1NTg1PC9jdXN0b20yPjxlbGVjdHJvbmlj
LXJlc291cmNlLW51bT4xMC4xMTM2L2plY2guMjAwNi4wNDgzODk8L2VsZWN0cm9uaWMtcmVzb3Vy
Y2UtbnVtPjxyZW1vdGUtZGF0YWJhc2UtcHJvdmlkZXI+TkxNPC9yZW1vdGUtZGF0YWJhc2UtcHJv
dmlkZXI+PGxhbmd1YWdlPmVuZzwvbGFuZ3VhZ2U+PC9yZWNvcmQ+PC9DaXRlPjxDaXRlPjxBdXRo
b3I+SGVpdHpsZXI8L0F1dGhvcj48WWVhcj4yMDA2PC9ZZWFyPjxSZWNOdW0+MTQ0MDwvUmVjTnVt
PjxyZWNvcmQ+PHJlYy1udW1iZXI+MTQ0MDwvcmVjLW51bWJlcj48Zm9yZWlnbi1rZXlzPjxrZXkg
YXBwPSJFTiIgZGItaWQ9IjlmZHN0dHJwbXBwdHAwZTJlcGM1cmE1MzJ6ZDUwc2E1YWVlciIgdGlt
ZXN0YW1wPSIwIj4xNDQwPC9rZXk+PC9mb3JlaWduLWtleXM+PHJlZi10eXBlIG5hbWU9IkpvdXJu
YWwgQXJ0aWNsZSI+MTc8L3JlZi10eXBlPjxjb250cmlidXRvcnM+PGF1dGhvcnM+PGF1dGhvcj5I
ZWl0emxlciwgQy4gRC48L2F1dGhvcj48YXV0aG9yPk1hcnRpbiwgUy4gTC48L2F1dGhvcj48YXV0
aG9yPkR1a2UsIEouPC9hdXRob3I+PGF1dGhvcj5IdWhtYW4sIE0uPC9hdXRob3I+PC9hdXRob3Jz
PjwvY29udHJpYnV0b3JzPjxhdXRoLWFkZHJlc3M+TmF0aW9uYWwgQ2VudGVyIGZvciBDaHJvbmlj
IERpc2Vhc2UgUHJldmVudGlvbiBhbmQgSGVhbHRoIFByb21vdGlvbiwgRGl2aXNpb24gb2YgTnV0
cml0aW9uIGFuZCBQaHlzaWNhbCBBY3Rpdml0eSwgQXRsYW50YSwgR2VvcmdpYSAzMDM0MSwgVVNB
LiBjaGVpdHpsZXJAY2RjLmdvdjwvYXV0aC1hZGRyZXNzPjx0aXRsZXM+PHRpdGxlPkNvcnJlbGF0
ZXMgb2YgcGh5c2ljYWwgYWN0aXZpdHkgaW4gYSBuYXRpb25hbCBzYW1wbGUgb2YgY2hpbGRyZW4g
YWdlZCA5LTEzIHllYXJzPC90aXRsZT48c2Vjb25kYXJ5LXRpdGxlPlByZXYgTWVkPC9zZWNvbmRh
cnktdGl0bGU+PGFsdC10aXRsZT5QcmV2ZW50aXZlIG1lZGljaW5lPC9hbHQtdGl0bGU+PC90aXRs
ZXM+PHBlcmlvZGljYWw+PGZ1bGwtdGl0bGU+UHJldiBNZWQ8L2Z1bGwtdGl0bGU+PC9wZXJpb2Rp
Y2FsPjxwYWdlcz4yNTQtNjA8L3BhZ2VzPjx2b2x1bWU+NDI8L3ZvbHVtZT48bnVtYmVyPjQ8L251
bWJlcj48ZWRpdGlvbj4yMDA2LzAyLzI0PC9lZGl0aW9uPjxrZXl3b3Jkcz48a2V5d29yZD5BZG9s
ZXNjZW50PC9rZXl3b3JkPjxrZXl3b3JkPkFkb2xlc2NlbnQgQmVoYXZpb3IvKnBzeWNob2xvZ3k8
L2tleXdvcmQ+PGtleXdvcmQ+Q2hpbGQ8L2tleXdvcmQ+PGtleXdvcmQ+Q2hpbGQgQmVoYXZpb3Iv
KnBzeWNob2xvZ3k8L2tleXdvcmQ+PGtleXdvcmQ+RXhlcmNpc2UvKnBzeWNob2xvZ3k8L2tleXdv
cmQ+PGtleXdvcmQ+RmVtYWxlPC9rZXl3b3JkPjxrZXl3b3JkPkhlYWx0aCBCZWhhdmlvcjwva2V5
d29yZD48a2V5d29yZD4qSGVhbHRoIEtub3dsZWRnZSwgQXR0aXR1ZGVzLCBQcmFjdGljZTwva2V5
d29yZD48a2V5d29yZD5IZWFsdGggUHJvbW90aW9uPC9rZXl3b3JkPjxrZXl3b3JkPkhlYWx0aCBT
dXJ2ZXlzPC9rZXl3b3JkPjxrZXl3b3JkPkh1bWFuczwva2V5d29yZD48a2V5d29yZD5NYWxlPC9r
ZXl3b3JkPjxrZXl3b3JkPk1vdG9yIEFjdGl2aXR5LypwaHlzaW9sb2d5PC9rZXl3b3JkPjxrZXl3
b3JkPlBhcmVudGluZzwva2V5d29yZD48a2V5d29yZD5QYXJlbnRzLypwc3ljaG9sb2d5PC9rZXl3
b3JkPjxrZXl3b3JkPlByb3NwZWN0aXZlIFN0dWRpZXM8L2tleXdvcmQ+PGtleXdvcmQ+KlNvY2lh
bCBTdXBwb3J0PC9rZXl3b3JkPjxrZXl3b3JkPlVuaXRlZCBTdGF0ZXM8L2tleXdvcmQ+PC9rZXl3
b3Jkcz48ZGF0ZXM+PHllYXI+MjAwNjwveWVhcj48cHViLWRhdGVzPjxkYXRlPkFwcjwvZGF0ZT48
L3B1Yi1kYXRlcz48L2RhdGVzPjxpc2JuPjAwOTEtNzQzNSAoUHJpbnQpJiN4RDswMDkxLTc0MzU8
L2lzYm4+PGFjY2Vzc2lvbi1udW0+MTY0OTAyNDE8L2FjY2Vzc2lvbi1udW0+PHVybHM+PC91cmxz
PjxlbGVjdHJvbmljLXJlc291cmNlLW51bT4xMC4xMDE2L2oueXBtZWQuMjAwNi4wMS4wMTA8L2Vs
ZWN0cm9uaWMtcmVzb3VyY2UtbnVtPjxyZW1vdGUtZGF0YWJhc2UtcHJvdmlkZXI+TkxNPC9yZW1v
dGUtZGF0YWJhc2UtcHJvdmlkZXI+PGxhbmd1YWdlPmVuZzwvbGFuZ3VhZ2U+PC9yZWNvcmQ+PC9D
aXRlPjxDaXRlPjxBdXRob3I+SHVtZTwvQXV0aG9yPjxZZWFyPjIwMDc8L1llYXI+PFJlY051bT4x
NDQxPC9SZWNOdW0+PHJlY29yZD48cmVjLW51bWJlcj4xNDQxPC9yZWMtbnVtYmVyPjxmb3JlaWdu
LWtleXM+PGtleSBhcHA9IkVOIiBkYi1pZD0iOWZkc3R0cnBtcHB0cDBlMmVwYzVyYTUzMnpkNTBz
YTVhZWVyIiB0aW1lc3RhbXA9IjAiPjE0NDE8L2tleT48L2ZvcmVpZ24ta2V5cz48cmVmLXR5cGUg
bmFtZT0iSm91cm5hbCBBcnRpY2xlIj4xNzwvcmVmLXR5cGU+PGNvbnRyaWJ1dG9ycz48YXV0aG9y
cz48YXV0aG9yPkh1bWUsIEMuPC9hdXRob3I+PGF1dGhvcj5TYWxtb24sIEouPC9hdXRob3I+PGF1
dGhvcj5CYWxsLCBLLjwvYXV0aG9yPjwvYXV0aG9ycz48L2NvbnRyaWJ1dG9ycz48YXV0aC1hZGRy
ZXNzPkNlbnRyZSBmb3IgUGh5c2ljYWwgQWN0aXZpdHkgYW5kIE51dHJpdGlvbiBSZXNlYXJjaCAo
Qy1QQU4pLCBEZWFraW4gVW5pdmVyc2l0eSwgQnVyd29vZCwgQXVzdHJhbGlhLiBjbGFyZS5odW1l
QGRlYWtpbi5lZHUuYXU8L2F1dGgtYWRkcmVzcz48dGl0bGVzPjx0aXRsZT5Bc3NvY2lhdGlvbnMg
b2YgY2hpbGRyZW4mYXBvcztzIHBlcmNlaXZlZCBuZWlnaGJvcmhvb2QgZW52aXJvbm1lbnRzIHdp
dGggd2Fsa2luZyBhbmQgcGh5c2ljYWwgYWN0aXZpdHk8L3RpdGxlPjxzZWNvbmRhcnktdGl0bGU+
QW0gSiBIZWFsdGggUHJvbW90PC9zZWNvbmRhcnktdGl0bGU+PGFsdC10aXRsZT5BbWVyaWNhbiBq
b3VybmFsIG9mIGhlYWx0aCBwcm9tb3Rpb24gOiBBSkhQPC9hbHQtdGl0bGU+PC90aXRsZXM+PHBl
cmlvZGljYWw+PGZ1bGwtdGl0bGU+QW0gSiBIZWFsdGggUHJvbW90PC9mdWxsLXRpdGxlPjwvcGVy
aW9kaWNhbD48YWx0LXBlcmlvZGljYWw+PGZ1bGwtdGl0bGU+QW0gSiBIZWFsdGggUHJvbW90PC9m
dWxsLXRpdGxlPjxhYmJyLTE+QW1lcmljYW4gam91cm5hbCBvZiBoZWFsdGggcHJvbW90aW9uIDog
QUpIUDwvYWJici0xPjwvYWx0LXBlcmlvZGljYWw+PHBhZ2VzPjIwMS03PC9wYWdlcz48dm9sdW1l
PjIxPC92b2x1bWU+PG51bWJlcj4zPC9udW1iZXI+PGVkaXRpb24+MjAwNy8wMS8yMDwvZWRpdGlv
bj48a2V5d29yZHM+PGtleXdvcmQ+Q2hpbGQ8L2tleXdvcmQ+PGtleXdvcmQ+RGF0YSBDb2xsZWN0
aW9uPC9rZXl3b3JkPjxrZXl3b3JkPipFbnZpcm9ubWVudCBEZXNpZ248L2tleXdvcmQ+PGtleXdv
cmQ+KkV4ZXJjaXNlPC9rZXl3b3JkPjxrZXl3b3JkPkZlbWFsZTwva2V5d29yZD48a2V5d29yZD5I
dW1hbnM8L2tleXdvcmQ+PGtleXdvcmQ+TWFsZTwva2V5d29yZD48a2V5d29yZD4qUmVzaWRlbmNl
IENoYXJhY3RlcmlzdGljczwva2V5d29yZD48a2V5d29yZD5WaWN0b3JpYTwva2V5d29yZD48a2V5
d29yZD4qV2Fsa2luZy9zdGF0aXN0aWNzICZhbXA7IG51bWVyaWNhbCBkYXRhPC9rZXl3b3JkPjwv
a2V5d29yZHM+PGRhdGVzPjx5ZWFyPjIwMDc8L3llYXI+PHB1Yi1kYXRlcz48ZGF0ZT5KYW4tRmVi
PC9kYXRlPjwvcHViLWRhdGVzPjwvZGF0ZXM+PGlzYm4+MDg5MC0xMTcxIChQcmludCkmI3hEOzA4
OTAtMTE3MTwvaXNibj48YWNjZXNzaW9uLW51bT4xNzIzMzIzOTwvYWNjZXNzaW9uLW51bT48dXJs
cz48L3VybHM+PGVsZWN0cm9uaWMtcmVzb3VyY2UtbnVtPjEwLjQyNzgvMDg5MC0xMTcxLTIxLjMu
MjAxPC9lbGVjdHJvbmljLXJlc291cmNlLW51bT48cmVtb3RlLWRhdGFiYXNlLXByb3ZpZGVyPk5M
TTwvcmVtb3RlLWRhdGFiYXNlLXByb3ZpZGVyPjxsYW5ndWFnZT5lbmc8L2xhbmd1YWdlPjwvcmVj
b3JkPjwvQ2l0ZT48Q2l0ZT48QXV0aG9yPkphY2s8L0F1dGhvcj48WWVhcj4yMDE0PC9ZZWFyPjxS
ZWNOdW0+MTQ0PC9SZWNOdW0+PHJlY29yZD48cmVjLW51bWJlcj4xNDQ8L3JlYy1udW1iZXI+PGZv
cmVpZ24ta2V5cz48a2V5IGFwcD0iRU4iIGRiLWlkPSI5ZmRzdHRycG1wcHRwMGUyZXBjNXJhNTMy
emQ1MHNhNWFlZXIiIHRpbWVzdGFtcD0iMCI+MTQ0PC9rZXk+PC9mb3JlaWduLWtleXM+PHJlZi10
eXBlIG5hbWU9IkpvdXJuYWwgQXJ0aWNsZSI+MTc8L3JlZi10eXBlPjxjb250cmlidXRvcnM+PGF1
dGhvcnM+PGF1dGhvcj5KYWNrLCBFLjwvYXV0aG9yPjxhdXRob3I+TWNDb3JtYWNrLCBHLiBSLjwv
YXV0aG9yPjwvYXV0aG9ycz48L2NvbnRyaWJ1dG9ycz48YXV0aC1hZGRyZXNzPkRlcGFydG1lbnQg
b2YgQ29tbXVuaXR5IEhlYWx0aCBTY2llbmNlcywgRmFjdWx0eSBvZiBNZWRpY2luZSwgVW5pdmVy
c2l0eSBvZiBDYWxnYXJ5LCAzMjgwIEhvc3BpdGFsIERyaXZlLCBOLFcsIENhbGdhcnksIEFsYmVy
dGEgVDJOIDRaNiwgQ2FuYWRhLiBnbWNjb3JtYUB1Y2FsZ2FyeS5jYS48L2F1dGgtYWRkcmVzcz48
dGl0bGVzPjx0aXRsZT5UaGUgYXNzb2NpYXRpb25zIGJldHdlZW4gb2JqZWN0aXZlbHktZGV0ZXJt
aW5lZCBhbmQgc2VsZi1yZXBvcnRlZCB1cmJhbiBmb3JtIGNoYXJhY3RlcmlzdGljcyBhbmQgbmVp
Z2hib3Job29kLWJhc2VkIHdhbGtpbmcgaW4gYWR1bHRzPC90aXRsZT48c2Vjb25kYXJ5LXRpdGxl
PkludCBKIEJlaGF2IE51dHIgUGh5cyBBY3Q8L3NlY29uZGFyeS10aXRsZT48YWx0LXRpdGxlPlRo
ZSBpbnRlcm5hdGlvbmFsIGpvdXJuYWwgb2YgYmVoYXZpb3JhbCBudXRyaXRpb24gYW5kIHBoeXNp
Y2FsIGFjdGl2aXR5PC9hbHQtdGl0bGU+PC90aXRsZXM+PHBlcmlvZGljYWw+PGZ1bGwtdGl0bGU+
SW50IEogQmVoYXYgTnV0ciBQaHlzIEFjdDwvZnVsbC10aXRsZT48YWJici0xPlRoZSBpbnRlcm5h
dGlvbmFsIGpvdXJuYWwgb2YgYmVoYXZpb3JhbCBudXRyaXRpb24gYW5kIHBoeXNpY2FsIGFjdGl2
aXR5PC9hYmJyLTE+PC9wZXJpb2RpY2FsPjxhbHQtcGVyaW9kaWNhbD48ZnVsbC10aXRsZT5JbnQg
SiBCZWhhdiBOdXRyIFBoeXMgQWN0PC9mdWxsLXRpdGxlPjxhYmJyLTE+VGhlIGludGVybmF0aW9u
YWwgam91cm5hbCBvZiBiZWhhdmlvcmFsIG51dHJpdGlvbiBhbmQgcGh5c2ljYWwgYWN0aXZpdHk8
L2FiYnItMT48L2FsdC1wZXJpb2RpY2FsPjxwYWdlcz43MTwvcGFnZXM+PHZvbHVtZT4xMTwvdm9s
dW1lPjxlZGl0aW9uPjIwMTQvMDYvMDU8L2VkaXRpb24+PGtleXdvcmRzPjxrZXl3b3JkPkFkb2xl
c2NlbnQ8L2tleXdvcmQ+PGtleXdvcmQ+QWR1bHQ8L2tleXdvcmQ+PGtleXdvcmQ+Q2FuYWRhPC9r
ZXl3b3JkPjxrZXl3b3JkPkNpdGllczwva2V5d29yZD48a2V5d29yZD5FbnZpcm9ubWVudCBEZXNp
Z248L2tleXdvcmQ+PGtleXdvcmQ+RmVtYWxlPC9rZXl3b3JkPjxrZXl3b3JkPkh1bWFuczwva2V5
d29yZD48a2V5d29yZD5Mb2dpc3RpYyBNb2RlbHM8L2tleXdvcmQ+PGtleXdvcmQ+TWFsZTwva2V5
d29yZD48a2V5d29yZD5NaWRkbGUgQWdlZDwva2V5d29yZD48a2V5d29yZD5SZWNyZWF0aW9uPC9r
ZXl3b3JkPjxrZXl3b3JkPlJlc2lkZW5jZSBDaGFyYWN0ZXJpc3RpY3M8L2tleXdvcmQ+PGtleXdv
cmQ+U2VsZiBSZXBvcnQ8L2tleXdvcmQ+PGtleXdvcmQ+U29jaW9lY29ub21pYyBGYWN0b3JzPC9r
ZXl3b3JkPjxrZXl3b3JkPlRyYW5zcG9ydGF0aW9uPC9rZXl3b3JkPjxrZXl3b3JkPldhbGtpbmc8
L2tleXdvcmQ+PGtleXdvcmQ+WW91bmcgQWR1bHQ8L2tleXdvcmQ+PC9rZXl3b3Jkcz48ZGF0ZXM+
PHllYXI+MjAxNDwveWVhcj48L2RhdGVzPjxpc2JuPjE0NzktNTg2OCAoRWxlY3Ryb25pYykmI3hE
OzE0NzktNTg2OCAoTGlua2luZyk8L2lzYm4+PGFjY2Vzc2lvbi1udW0+MjQ4OTM3MTk8L2FjY2Vz
c2lvbi1udW0+PHVybHM+PC91cmxzPjxjdXN0b20yPjQwNDkzODY8L2N1c3RvbTI+PGVsZWN0cm9u
aWMtcmVzb3VyY2UtbnVtPjEwLjExODYvMTQ3OS01ODY4LTExLTcxPC9lbGVjdHJvbmljLXJlc291
cmNlLW51bT48cmVtb3RlLWRhdGFiYXNlLXByb3ZpZGVyPk5MTTwvcmVtb3RlLWRhdGFiYXNlLXBy
b3ZpZGVyPjxsYW5ndWFnZT5lbmc8L2xhbmd1YWdlPjwvcmVjb3JkPjwvQ2l0ZT48Q2l0ZT48QXV0
aG9yPkphZ288L0F1dGhvcj48WWVhcj4yMDA2PC9ZZWFyPjxSZWNOdW0+OTQ5PC9SZWNOdW0+PHJl
Y29yZD48cmVjLW51bWJlcj45NDk8L3JlYy1udW1iZXI+PGZvcmVpZ24ta2V5cz48a2V5IGFwcD0i
RU4iIGRiLWlkPSI5ZmRzdHRycG1wcHRwMGUyZXBjNXJhNTMyemQ1MHNhNWFlZXIiIHRpbWVzdGFt
cD0iMCI+OTQ5PC9rZXk+PC9mb3JlaWduLWtleXM+PHJlZi10eXBlIG5hbWU9IkpvdXJuYWwgQXJ0
aWNsZSI+MTc8L3JlZi10eXBlPjxjb250cmlidXRvcnM+PGF1dGhvcnM+PGF1dGhvcj5KYWdvLCBS
LjwvYXV0aG9yPjxhdXRob3I+QmFyYW5vd3NraSwgVC48L2F1dGhvcj48YXV0aG9yPkJhcmFub3dz
a2ksIEouIEMuPC9hdXRob3I+PC9hdXRob3JzPjwvY29udHJpYnV0b3JzPjxhdXRoLWFkZHJlc3M+
RGVwYXJ0bWVudCBvZiBFeGVyY2lzZSBhbmQgSGVhbHRoIFNjaWVuY2VzLCBDZW50cmUgZm9yIFNw
b3J0LCBFeGVyY2lzZSBhbmQgSGVhbHRoLCBVbml2ZXJzaXR5IG9mIEJyaXN0b2wsIFR5bmRhbGwg
QXZlbnVlLCBCcmlzdG9sIEJTOCAxVFAsIFVuaXRlZCBLaW5nZG9tLiBydXNzLmphZ29AZ21haWwu
Y29tPC9hdXRoLWFkZHJlc3M+PHRpdGxlcz48dGl0bGU+T2JzZXJ2ZWQsIEdJUywgYW5kIHNlbGYt
cmVwb3J0ZWQgZW52aXJvbm1lbnRhbCBmZWF0dXJlcyBhbmQgYWRvbGVzY2VudCBwaHlzaWNhbCBh
Y3Rpdml0eTwvdGl0bGU+PHNlY29uZGFyeS10aXRsZT5BbSBKIEhlYWx0aCBQcm9tb3Q8L3NlY29u
ZGFyeS10aXRsZT48YWx0LXRpdGxlPkFtZXJpY2FuIGpvdXJuYWwgb2YgaGVhbHRoIHByb21vdGlv
biA6IEFKSFA8L2FsdC10aXRsZT48L3RpdGxlcz48cGVyaW9kaWNhbD48ZnVsbC10aXRsZT5BbSBK
IEhlYWx0aCBQcm9tb3Q8L2Z1bGwtdGl0bGU+PC9wZXJpb2RpY2FsPjxhbHQtcGVyaW9kaWNhbD48
ZnVsbC10aXRsZT5BbSBKIEhlYWx0aCBQcm9tb3Q8L2Z1bGwtdGl0bGU+PGFiYnItMT5BbWVyaWNh
biBqb3VybmFsIG9mIGhlYWx0aCBwcm9tb3Rpb24gOiBBSkhQPC9hYmJyLTE+PC9hbHQtcGVyaW9k
aWNhbD48cGFnZXM+NDIyLTg8L3BhZ2VzPjx2b2x1bWU+MjA8L3ZvbHVtZT48bnVtYmVyPjY8L251
bWJlcj48ZWRpdGlvbj4yMDA2LzA3LzI5PC9lZGl0aW9uPjxrZXl3b3Jkcz48a2V5d29yZD5BZG9s
ZXNjZW50PC9rZXl3b3JkPjxrZXl3b3JkPkFkb2xlc2NlbnQgQmVoYXZpb3I8L2tleXdvcmQ+PGtl
eXdvcmQ+Q2hpbGQ8L2tleXdvcmQ+PGtleXdvcmQ+Q3Jvc3MtU2VjdGlvbmFsIFN0dWRpZXM8L2tl
eXdvcmQ+PGtleXdvcmQ+RGF0YSBDb2xsZWN0aW9uLyBtZXRob2RzPC9rZXl3b3JkPjxrZXl3b3Jk
Pkdlb2dyYXBoaWMgSW5mb3JtYXRpb24gU3lzdGVtczwva2V5d29yZD48a2V5d29yZD5IdW1hbnM8
L2tleXdvcmQ+PGtleXdvcmQ+TWFsZTwva2V5d29yZD48a2V5d29yZD5Nb3RvciBBY3Rpdml0eTwv
a2V5d29yZD48a2V5d29yZD5QcmluY2lwYWwgQ29tcG9uZW50IEFuYWx5c2lzPC9rZXl3b3JkPjxr
ZXl3b3JkPlJlY3JlYXRpb248L2tleXdvcmQ+PGtleXdvcmQ+UmVzaWRlbmNlIENoYXJhY3Rlcmlz
dGljczwva2V5d29yZD48a2V5d29yZD5TYWZldHk8L2tleXdvcmQ+PC9rZXl3b3Jkcz48ZGF0ZXM+
PHllYXI+MjAwNjwveWVhcj48cHViLWRhdGVzPjxkYXRlPkp1bC1BdWc8L2RhdGU+PC9wdWItZGF0
ZXM+PC9kYXRlcz48aXNibj4wODkwLTExNzEgKFByaW50KSYjeEQ7MDg5MC0xMTcxIChMaW5raW5n
KTwvaXNibj48YWNjZXNzaW9uLW51bT4xNjg3MTgyMjwvYWNjZXNzaW9uLW51bT48dXJscz48L3Vy
bHM+PHJlbW90ZS1kYXRhYmFzZS1wcm92aWRlcj5OTE08L3JlbW90ZS1kYXRhYmFzZS1wcm92aWRl
cj48bGFuZ3VhZ2U+ZW5nPC9sYW5ndWFnZT48L3JlY29yZD48L0NpdGU+PENpdGU+PEF1dGhvcj5K
b25lczwvQXV0aG9yPjxZZWFyPjIwMDk8L1llYXI+PFJlY051bT42OTQ8L1JlY051bT48cmVjb3Jk
PjxyZWMtbnVtYmVyPjY5NDwvcmVjLW51bWJlcj48Zm9yZWlnbi1rZXlzPjxrZXkgYXBwPSJFTiIg
ZGItaWQ9IjlmZHN0dHJwbXBwdHAwZTJlcGM1cmE1MzJ6ZDUwc2E1YWVlciIgdGltZXN0YW1wPSIw
Ij42OTQ8L2tleT48L2ZvcmVpZ24ta2V5cz48cmVmLXR5cGUgbmFtZT0iSm91cm5hbCBBcnRpY2xl
Ij4xNzwvcmVmLXR5cGU+PGNvbnRyaWJ1dG9ycz48YXV0aG9ycz48YXV0aG9yPkpvbmVzLCBBLjwv
YXV0aG9yPjxhdXRob3I+SGlsbHNkb24sIE0uPC9hdXRob3I+PGF1dGhvcj5Db29tYmVzLCBFLjwv
YXV0aG9yPjwvYXV0aG9ycz48L2NvbnRyaWJ1dG9ycz48YXV0aC1hZGRyZXNzPkNlbnRyZSBmb3Ig
RGlldCBhbmQgQWN0aXZpdHkgUmVzZWFyY2ggKENFREFSKSwgU2Nob29sIG9mIEVudmlyb25tZW50
YWwgU2NpZW5jZXMsIFVuaXZlcnNpdHkgb2YgRWFzdCBBbmdsaWEsIE5vcndpY2gsIE5vcmZvbGss
IE5SNCA3VEosIFVLLiBhLnAuam9uZXNAdWVhLmFjLnVrPC9hdXRoLWFkZHJlc3M+PHRpdGxlcz48
dGl0bGU+R3JlZW5zcGFjZSBhY2Nlc3MsIHVzZSwgYW5kIHBoeXNpY2FsIGFjdGl2aXR5OiB1bmRl
cnN0YW5kaW5nIHRoZSBlZmZlY3RzIG9mIGFyZWEgZGVwcml2YXRpb248L3RpdGxlPjxzZWNvbmRh
cnktdGl0bGU+UHJldiBNZWQ8L3NlY29uZGFyeS10aXRsZT48YWx0LXRpdGxlPlByZXZlbnRpdmUg
bWVkaWNpbmU8L2FsdC10aXRsZT48L3RpdGxlcz48cGVyaW9kaWNhbD48ZnVsbC10aXRsZT5QcmV2
IE1lZDwvZnVsbC10aXRsZT48L3BlcmlvZGljYWw+PHBhZ2VzPjUwMC01PC9wYWdlcz48dm9sdW1l
PjQ5PC92b2x1bWU+PG51bWJlcj42PC9udW1iZXI+PGVkaXRpb24+MjAwOS8xMC8yODwvZWRpdGlv
bj48a2V5d29yZHM+PGtleXdvcmQ+Q3VsdHVyYWwgRGVwcml2YXRpb248L2tleXdvcmQ+PGtleXdv
cmQ+RGF0YSBDb2xsZWN0aW9uPC9rZXl3b3JkPjxrZXl3b3JkPkVuZ2xhbmQ8L2tleXdvcmQ+PGtl
eXdvcmQ+RW52aXJvbm1lbnQgRGVzaWduPC9rZXl3b3JkPjxrZXl3b3JkPkV4ZXJjaXNlPC9rZXl3
b3JkPjxrZXl3b3JkPkZlbWFsZTwva2V5d29yZD48a2V5d29yZD5IdW1hbnM8L2tleXdvcmQ+PGtl
eXdvcmQ+TWFsZTwva2V5d29yZD48a2V5d29yZD5RdWFsaXR5IG9mIExpZmU8L2tleXdvcmQ+PC9r
ZXl3b3Jkcz48ZGF0ZXM+PHllYXI+MjAwOTwveWVhcj48cHViLWRhdGVzPjxkYXRlPkRlYzwvZGF0
ZT48L3B1Yi1kYXRlcz48L2RhdGVzPjxpc2JuPjEwOTYtMDI2MCAoRWxlY3Ryb25pYykmI3hEOzAw
OTEtNzQzNSAoTGlua2luZyk8L2lzYm4+PGFjY2Vzc2lvbi1udW0+MTk4NTc1MTM8L2FjY2Vzc2lv
bi1udW0+PHVybHM+PC91cmxzPjxjdXN0b20yPjM3NDgzNzE8L2N1c3RvbTI+PGVsZWN0cm9uaWMt
cmVzb3VyY2UtbnVtPjEwLjEwMTYvai55cG1lZC4yMDA5LjEwLjAxMjwvZWxlY3Ryb25pYy1yZXNv
dXJjZS1udW0+PHJlbW90ZS1kYXRhYmFzZS1wcm92aWRlcj5OTE08L3JlbW90ZS1kYXRhYmFzZS1w
cm92aWRlcj48bGFuZ3VhZ2U+ZW5nPC9sYW5ndWFnZT48L3JlY29yZD48L0NpdGU+PENpdGU+PEF1
dGhvcj5LYW1waHVpczwvQXV0aG9yPjxZZWFyPjIwMDg8L1llYXI+PFJlY051bT44NDc8L1JlY051
bT48cmVjb3JkPjxyZWMtbnVtYmVyPjg0NzwvcmVjLW51bWJlcj48Zm9yZWlnbi1rZXlzPjxrZXkg
YXBwPSJFTiIgZGItaWQ9IjlmZHN0dHJwbXBwdHAwZTJlcGM1cmE1MzJ6ZDUwc2E1YWVlciIgdGlt
ZXN0YW1wPSIwIj44NDc8L2tleT48L2ZvcmVpZ24ta2V5cz48cmVmLXR5cGUgbmFtZT0iSm91cm5h
bCBBcnRpY2xlIj4xNzwvcmVmLXR5cGU+PGNvbnRyaWJ1dG9ycz48YXV0aG9ycz48YXV0aG9yPkth
bXBodWlzLCBDLiBCLjwvYXV0aG9yPjxhdXRob3I+VmFuIExlbnRoZSwgRi4gSi48L2F1dGhvcj48
YXV0aG9yPkdpc2tlcywgSy48L2F1dGhvcj48YXV0aG9yPkh1aXNtYW4sIE0uPC9hdXRob3I+PGF1
dGhvcj5CcnVnLCBKLjwvYXV0aG9yPjxhdXRob3I+TWFja2VuYmFjaCwgSi4gUC48L2F1dGhvcj48
L2F1dGhvcnM+PC9jb250cmlidXRvcnM+PGF1dGgtYWRkcmVzcz5EZXBhcnRtZW50IG9mIFB1Ymxp
YyBIZWFsdGgsIEVyYXNtdXMgVW5pdmVyc2l0eSBNZWRpY2FsIENlbnRyZSwgUm90dGVyZGFtLCBU
aGUgTmV0aGVybGFuZHMuIGMua2FtcGh1aXNAZXJhc211c21jLm5sPC9hdXRoLWFkZHJlc3M+PHRp
dGxlcz48dGl0bGU+U29jaW9lY29ub21pYyBzdGF0dXMsIGVudmlyb25tZW50YWwgYW5kIGluZGl2
aWR1YWwgZmFjdG9ycywgYW5kIHNwb3J0cyBwYXJ0aWNpcGF0aW9u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3MS04
MTwvcGFnZXM+PHZvbHVtZT40MDwvdm9sdW1lPjxudW1iZXI+MTwvbnVtYmVyPjxlZGl0aW9uPjIw
MDgvMDEvMTA8L2VkaXRpb24+PGtleXdvcmRzPjxrZXl3b3JkPkFkdWx0PC9rZXl3b3JkPjxrZXl3
b3JkPkFnZWQ8L2tleXdvcmQ+PGtleXdvcmQ+QXR0aXR1ZGUgdG8gSGVhbHRoPC9rZXl3b3JkPjxr
ZXl3b3JkPkRhdGEgQ29sbGVjdGlvbjwva2V5d29yZD48a2V5d29yZD5FbnZpcm9ubWVudDwva2V5
d29yZD48a2V5d29yZD5GZW1hbGU8L2tleXdvcmQ+PGtleXdvcmQ+SGVhbHRoIEJlaGF2aW9yPC9r
ZXl3b3JkPjxrZXl3b3JkPkhlYWx0aCBTdGF0dXM8L2tleXdvcmQ+PGtleXdvcmQ+SGVhbHRoIFN0
YXR1cyBEaXNwYXJpdGllczwva2V5d29yZD48a2V5d29yZD5IdW1hbnM8L2tleXdvcmQ+PGtleXdv
cmQ+TWFsZTwva2V5d29yZD48a2V5d29yZD5NaWRkbGUgQWdlZDwva2V5d29yZD48a2V5d29yZD5N
b3RvciBBY3Rpdml0eTwva2V5d29yZD48a2V5d29yZD5SZXNpZGVuY2UgQ2hhcmFjdGVyaXN0aWNz
PC9rZXl3b3JkPjxrZXl3b3JkPlNvY2lhbCBDbGFzczwva2V5d29yZD48L2tleXdvcmRzPjxkYXRl
cz48eWVhcj4yMDA4PC95ZWFyPjxwdWItZGF0ZXM+PGRhdGU+SmFuPC9kYXRlPjwvcHViLWRhdGVz
PjwvZGF0ZXM+PGlzYm4+MDE5NS05MTMxIChQcmludCkmI3hEOzAxOTUtOTEzMSAoTGlua2luZyk8
L2lzYm4+PGFjY2Vzc2lvbi1udW0+MTgxODI5MzY8L2FjY2Vzc2lvbi1udW0+PHVybHM+PC91cmxz
PjxlbGVjdHJvbmljLXJlc291cmNlLW51bT4xMC4xMjQ5L21zcy4wYjAxM2UzMTgxNThlNDY3PC9l
bGVjdHJvbmljLXJlc291cmNlLW51bT48cmVtb3RlLWRhdGFiYXNlLXByb3ZpZGVyPk5MTTwvcmVt
b3RlLWRhdGFiYXNlLXByb3ZpZGVyPjxsYW5ndWFnZT5lbmc8L2xhbmd1YWdlPjwvcmVjb3JkPjwv
Q2l0ZT48Q2l0ZT48QXV0aG9yPkthdGFwYWxseTwvQXV0aG9yPjxZZWFyPjIwMTU8L1llYXI+PFJl
Y051bT4xNDAzPC9SZWNOdW0+PHJlY29yZD48cmVjLW51bWJlcj4xNDAzPC9yZWMtbnVtYmVyPjxm
b3JlaWduLWtleXM+PGtleSBhcHA9IkVOIiBkYi1pZD0iOWZkc3R0cnBtcHB0cDBlMmVwYzVyYTUz
MnpkNTBzYTVhZWVyIiB0aW1lc3RhbXA9IjAiPjE0MDM8L2tleT48L2ZvcmVpZ24ta2V5cz48cmVm
LXR5cGUgbmFtZT0iSm91cm5hbCBBcnRpY2xlIj4xNzwvcmVmLXR5cGU+PGNvbnRyaWJ1dG9ycz48
YXV0aG9ycz48YXV0aG9yPkthdGFwYWxseSwgVC4gUi48L2F1dGhvcj48YXV0aG9yPk11aGFqYXJp
bmUsIE4uPC9hdXRob3I+PC9hdXRob3JzPjwvY29udHJpYnV0b3JzPjxhdXRoLWFkZHJlc3M+RGVw
YXJ0bWVudCBvZiBDb21tdW5pdHkgSGVhbHRoIGFuZCBFcGlkZW1pb2xvZ3ksIENvbGxlZ2Ugb2Yg
TWVkaWNpbmUsIFVuaXZlcnNpdHkgb2YgU2Fza2F0Y2hld2FuLCBTYXNrYXRvb24gUzdOIDVFNSwg
U2Fza2F0Y2hld2FuLCBDYW5hZGEuIHRhcnVuLmthdGFwYWxseUB1c2Fzay5jYS4mI3hEO0pvaG5z
b24gU2hveWFtYSBHcmFkdWF0ZSBTY2hvb2wgb2YgUHVibGljIFBvbGljeSwgVW5pdmVyc2l0eSBv
ZiBSZWdpbmEsIFJlZ2luYSBTNFMgN0gxLCBTYXNrYXRjaGV3YW4sIENhbmFkYS4gdGFydW4ua2F0
YXBhbGx5QHVzYXNrLmNhLiYjeEQ7RGVwYXJ0bWVudCBvZiBDb21tdW5pdHkgSGVhbHRoIGFuZCBF
cGlkZW1pb2xvZ3ksIENvbGxlZ2Ugb2YgTWVkaWNpbmUsIFVuaXZlcnNpdHkgb2YgU2Fza2F0Y2hl
d2FuLCBTYXNrYXRvb24gUzdOIDVFNSwgU2Fza2F0Y2hld2FuLCBDYW5hZGEuIE5hemVlbS5tdWhh
amFyaW5lQHVzYXNrLmNhLiYjeEQ7U2Fza2F0Y2hld2FuIFBvcHVsYXRpb24gSGVhbHRoIGFuZCBF
dmFsdWF0aW9uIFJlc2VhcmNoIFVuaXQgKFNQSEVSVSksIFVuaXZlcnNpdHkgb2YgU2Fza2F0Y2hl
d2FuIGFuZCBVbml2ZXJzaXR5IG9mIFJlZ2luYSwgU2Fza2F0b29uIFM3TiA1RTUsIFNhc2thdGNo
ZXdhbiwgQ2FuYWRhLiBOYXplZW0ubXVoYWphcmluZUB1c2Fzay5jYS48L2F1dGgtYWRkcmVzcz48
dGl0bGVzPjx0aXRsZT5DYXB0dXJpbmcgdGhlIEludGVycmVsYXRpb25zaGlwIGJldHdlZW4gT2Jq
ZWN0aXZlbHkgTWVhc3VyZWQgUGh5c2ljYWwgQWN0aXZpdHkgYW5kIFNlZGVudGFyeSBCZWhhdmlv
dXIgaW4gQ2hpbGRyZW4gaW4gdGhlIENvbnRleHQgb2YgRGl2ZXJzZSBFbnZpcm9ubWVudGFsIEV4
cG9zdXJlczwvdGl0bGU+PHNlY29uZGFyeS10aXRsZT5JbnQgSiBFbnZpcm9uIFJlcyBQdWJsaWMg
SGVhbHRoPC9zZWNvbmRhcnktdGl0bGU+PGFsdC10aXRsZT5JbnRlcm5hdGlvbmFsIGpvdXJuYWwg
b2YgZW52aXJvbm1lbnRhbCByZXNlYXJjaCBhbmQgcHVibGljIGhlYWx0aDwvYWx0LXRpdGxlPjwv
dGl0bGVzPjxwZXJpb2RpY2FsPjxmdWxsLXRpdGxlPkludCBKIEVudmlyb24gUmVzIFB1YmxpYyBI
ZWFsdGg8L2Z1bGwtdGl0bGU+PC9wZXJpb2RpY2FsPjxwYWdlcz4xMDk5NS0xMDExPC9wYWdlcz48
dm9sdW1lPjEyPC92b2x1bWU+PG51bWJlcj45PC9udW1iZXI+PGVkaXRpb24+MjAxNS8wOS8xNjwv
ZWRpdGlvbj48a2V5d29yZHM+PGtleXdvcmQ+QWNjZWxlcm9tZXRyeTwva2V5d29yZD48a2V5d29y
ZD5BZG9sZXNjZW50PC9rZXl3b3JkPjxrZXl3b3JkPkNhbmFkYTwva2V5d29yZD48a2V5d29yZD5D
aGlsZDwva2V5d29yZD48a2V5d29yZD5DaGlsZCBCZWhhdmlvci8qcHN5Y2hvbG9neTwva2V5d29y
ZD48a2V5d29yZD4qRW52aXJvbm1lbnRhbCBFeHBvc3VyZTwva2V5d29yZD48a2V5d29yZD5FeGVy
Y2lzZS8qcGh5c2lvbG9neTwva2V5d29yZD48a2V5d29yZD5GZW1hbGU8L2tleXdvcmQ+PGtleXdv
cmQ+SGVhbHRoIFN1cnZleXM8L2tleXdvcmQ+PGtleXdvcmQ+SHVtYW5zPC9rZXl3b3JkPjxrZXl3
b3JkPk1hbGU8L2tleXdvcmQ+PGtleXdvcmQ+TW90b3IgQWN0aXZpdHkvKnBoeXNpb2xvZ3k8L2tl
eXdvcmQ+PGtleXdvcmQ+T2Jlc2l0eS9wcmV2ZW50aW9uICZhbXA7IGNvbnRyb2w8L2tleXdvcmQ+
PGtleXdvcmQ+KlJlc2lkZW5jZSBDaGFyYWN0ZXJpc3RpY3Mvc3RhdGlzdGljcyAmYW1wOyBudW1l
cmljYWwgZGF0YTwva2V5d29yZD48a2V5d29yZD4qU2VkZW50YXJ5IExpZmVzdHlsZTwva2V5d29y
ZD48a2V5d29yZD5Tb2NpYWwgRW52aXJvbm1lbnQ8L2tleXdvcmQ+PGtleXdvcmQ+U3VydmV5cyBh
bmQgUXVlc3Rpb25uYWlyZXM8L2tleXdvcmQ+PGtleXdvcmQ+YWN0aXZlIGxpdmluZyByZXNlYXJj
aDwva2V5d29yZD48a2V5d29yZD5idWlsdCBlbnZpcm9ubWVudDwva2V5d29yZD48a2V5d29yZD5j
aGlsZHJlbjwva2V5d29yZD48a2V5d29yZD5lY29sb2dpY2FsIHBlcnNwZWN0aXZlPC9rZXl3b3Jk
PjxrZXl3b3JkPmhvbWUgZW52aXJvbm1lbnQ8L2tleXdvcmQ+PGtleXdvcmQ+bGlnaHQgcGh5c2lj
YWwgYWN0aXZpdHk8L2tleXdvcmQ+PGtleXdvcmQ+bW9kZXJhdGUgdG8gdmlnb3JvdXMgcGh5c2lj
YWwgYWN0aXZpdHk8L2tleXdvcmQ+PGtleXdvcmQ+c2VkZW50YXJ5IGJlaGF2aW91cjwva2V5d29y
ZD48a2V5d29yZD51cmJhbiBkZXNpZ248L2tleXdvcmQ+PC9rZXl3b3Jkcz48ZGF0ZXM+PHllYXI+
MjAxNTwveWVhcj48cHViLWRhdGVzPjxkYXRlPlNlcCA3PC9kYXRlPjwvcHViLWRhdGVzPjwvZGF0
ZXM+PGlzYm4+MTY2MC00NjAxPC9pc2JuPjxhY2Nlc3Npb24tbnVtPjI2MzcxMDE1PC9hY2Nlc3Np
b24tbnVtPjx1cmxzPjwvdXJscz48Y3VzdG9tMj5QTUM0NTg2NjU3PC9jdXN0b20yPjxlbGVjdHJv
bmljLXJlc291cmNlLW51bT4xMC4zMzkwL2lqZXJwaDEyMDkxMDk5NTwvZWxlY3Ryb25pYy1yZXNv
dXJjZS1udW0+PHJlbW90ZS1kYXRhYmFzZS1wcm92aWRlcj5OTE08L3JlbW90ZS1kYXRhYmFzZS1w
cm92aWRlcj48bGFuZ3VhZ2U+ZW5nPC9sYW5ndWFnZT48L3JlY29yZD48L0NpdGU+PENpdGU+PEF1
dGhvcj5LZXJyPC9BdXRob3I+PFllYXI+MjAwNjwvWWVhcj48UmVjTnVtPjEzODQ8L1JlY051bT48
cmVjb3JkPjxyZWMtbnVtYmVyPjEzODQ8L3JlYy1udW1iZXI+PGZvcmVpZ24ta2V5cz48a2V5IGFw
cD0iRU4iIGRiLWlkPSI5ZmRzdHRycG1wcHRwMGUyZXBjNXJhNTMyemQ1MHNhNWFlZXIiIHRpbWVz
dGFtcD0iMCI+MTM4NDwva2V5PjwvZm9yZWlnbi1rZXlzPjxyZWYtdHlwZSBuYW1lPSJKb3VybmFs
IEFydGljbGUiPjE3PC9yZWYtdHlwZT48Y29udHJpYnV0b3JzPjxhdXRob3JzPjxhdXRob3I+S2Vy
ciwgSi48L2F1dGhvcj48YXV0aG9yPlJvc2VuYmVyZywgRC48L2F1dGhvcj48YXV0aG9yPlNhbGxp
cywgSi4gRi48L2F1dGhvcj48YXV0aG9yPlNhZWxlbnMsIEIuIEUuPC9hdXRob3I+PGF1dGhvcj5G
cmFuaywgTC4gRC48L2F1dGhvcj48YXV0aG9yPkNvbndheSwgVC4gTC48L2F1dGhvcj48L2F1dGhv
cnM+PC9jb250cmlidXRvcnM+PGF1dGgtYWRkcmVzcz5EZXBhcnRtZW50IG9mIFBzeWNob2xvZ3ks
IFNhbiBEaWVnbyBTdGF0ZSBVbml2ZXJzaXR5LCBTYW4gRGllZ28sIENBIDkyMTAzLCBVU0EuIGpr
ZXJyQHByb2plY3RzLnNkc3UuZWR1PC9hdXRoLWFkZHJlc3M+PHRpdGxlcz48dGl0bGU+QWN0aXZl
IGNvbW11dGluZyB0byBzY2hvb2w6IEFzc29jaWF0aW9ucyB3aXRoIGVudmlyb25tZW50IGFuZCBw
YXJlbnRhbCBjb25jZXJuczwvdGl0bGU+PHNlY29uZGFyeS10aXRsZT5NZWQgU2NpIFNwb3J0cyBF
eGVyYzwvc2Vjb25kYXJ5LXRpdGxlPjxhbHQtdGl0bGU+TWVkaWNpbmUgYW5kIHNjaWVuY2UgaW4g
c3BvcnRzIGFuZCBleGVyY2lzZTwvYWx0LXRpdGxlPjwvdGl0bGVzPjxwZXJpb2RpY2FsPjxmdWxs
LXRpdGxlPk1lZCBTY2kgU3BvcnRzIEV4ZXJjPC9mdWxsLXRpdGxlPjxhYmJyLTE+TWVkaWNpbmUg
YW5kIHNjaWVuY2UgaW4gc3BvcnRzIGFuZCBleGVyY2lzZTwvYWJici0xPjwvcGVyaW9kaWNhbD48
YWx0LXBlcmlvZGljYWw+PGZ1bGwtdGl0bGU+TWVkIFNjaSBTcG9ydHMgRXhlcmM8L2Z1bGwtdGl0
bGU+PGFiYnItMT5NZWRpY2luZSBhbmQgc2NpZW5jZSBpbiBzcG9ydHMgYW5kIGV4ZXJjaXNlPC9h
YmJyLTE+PC9hbHQtcGVyaW9kaWNhbD48cGFnZXM+Nzg3LTk0PC9wYWdlcz48dm9sdW1lPjM4PC92
b2x1bWU+PG51bWJlcj40PC9udW1iZXI+PGVkaXRpb24+MjAwNi8wNS8wOTwvZWRpdGlvbj48a2V5
d29yZHM+PGtleXdvcmQ+QWRvbGVzY2VudDwva2V5d29yZD48a2V5d29yZD5BZHVsdDwva2V5d29y
ZD48a2V5d29yZD5BZ2VkPC9rZXl3b3JkPjxrZXl3b3JkPkNoaWxkPC9rZXl3b3JkPjxrZXl3b3Jk
PkNoaWxkIFdlbGZhcmU8L2tleXdvcmQ+PGtleXdvcmQ+Q2hpbGQsIFByZXNjaG9vbDwva2V5d29y
ZD48a2V5d29yZD4qRW52aXJvbm1lbnQgRGVzaWduPC9rZXl3b3JkPjxrZXl3b3JkPkZlbWFsZTwv
a2V5d29yZD48a2V5d29yZD5IdW1hbnM8L2tleXdvcmQ+PGtleXdvcmQ+TWFsZTwva2V5d29yZD48
a2V5d29yZD5NaWRkbGUgQWdlZDwva2V5d29yZD48a2V5d29yZD5QYXJlbnRzLypwc3ljaG9sb2d5
PC9rZXl3b3JkPjxrZXl3b3JkPipSZXNpZGVuY2UgQ2hhcmFjdGVyaXN0aWNzPC9rZXl3b3JkPjxr
ZXl3b3JkPlJpc2sgRmFjdG9yczwva2V5d29yZD48a2V5d29yZD5TYWZldHk8L2tleXdvcmQ+PGtl
eXdvcmQ+U2FtcGxpbmcgU3R1ZGllczwva2V5d29yZD48a2V5d29yZD5TY2hvb2xzPC9rZXl3b3Jk
PjxrZXl3b3JkPldhbGtpbmcvKnBoeXNpb2xvZ3k8L2tleXdvcmQ+PGtleXdvcmQ+V2FzaGluZ3Rv
bjwva2V5d29yZD48L2tleXdvcmRzPjxkYXRlcz48eWVhcj4yMDA2PC95ZWFyPjxwdWItZGF0ZXM+
PGRhdGU+QXByPC9kYXRlPjwvcHViLWRhdGVzPjwvZGF0ZXM+PGlzYm4+MDE5NS05MTMxIChQcmlu
dCkmI3hEOzAxOTUtOTEzMTwvaXNibj48YWNjZXNzaW9uLW51bT4xNjY3OTk5ODwvYWNjZXNzaW9u
LW51bT48dXJscz48L3VybHM+PGVsZWN0cm9uaWMtcmVzb3VyY2UtbnVtPjEwLjEyNDkvMDEubXNz
LjAwMDAyMTAyMDguNjM1NjUuNzM8L2VsZWN0cm9uaWMtcmVzb3VyY2UtbnVtPjxyZW1vdGUtZGF0
YWJhc2UtcHJvdmlkZXI+TkxNPC9yZW1vdGUtZGF0YWJhc2UtcHJvdmlkZXI+PGxhbmd1YWdlPmVu
ZzwvbGFuZ3VhZ2U+PC9yZWNvcmQ+PC9DaXRlPjxDaXRlPjxBdXRob3I+S2VycjwvQXV0aG9yPjxZ
ZWFyPjIwMDg8L1llYXI+PFJlY051bT4xNDA0PC9SZWNOdW0+PHJlY29yZD48cmVjLW51bWJlcj4x
NDA0PC9yZWMtbnVtYmVyPjxmb3JlaWduLWtleXM+PGtleSBhcHA9IkVOIiBkYi1pZD0iOWZkc3R0
cnBtcHB0cDBlMmVwYzVyYTUzMnpkNTBzYTVhZWVyIiB0aW1lc3RhbXA9IjAiPjE0MDQ8L2tleT48
L2ZvcmVpZ24ta2V5cz48cmVmLXR5cGUgbmFtZT0iSm91cm5hbCBBcnRpY2xlIj4xNzwvcmVmLXR5
cGU+PGNvbnRyaWJ1dG9ycz48YXV0aG9ycz48YXV0aG9yPktlcnIsIEouPC9hdXRob3I+PGF1dGhv
cj5Ob3JtYW4sIEcuIEouPC9hdXRob3I+PGF1dGhvcj5TYWxsaXMsIEouIEYuPC9hdXRob3I+PGF1
dGhvcj5QYXRyaWNrLCBLLjwvYXV0aG9yPjwvYXV0aG9ycz48L2NvbnRyaWJ1dG9ycz48YXV0aC1h
ZGRyZXNzPjFEZXBhcnRtZW50IG9mIFBzeWNob2xvZ3ksIFNhbiBEaWVnbyBTdGF0ZSBVbml2ZXJz
aXR5LCBVbml2ZXJzaXR5IG9mIENhbGlmb3JuaWEsIFNhbiBEaWVnbywgQ0EgOTIxMDMsIFVTQS4g
amtlcnJAcHJvamVjdHMuc2RzdS5lZHU8L2F1dGgtYWRkcmVzcz48dGl0bGVzPjx0aXRsZT5FeGVy
Y2lzZSBhaWRzLCBuZWlnaGJvcmhvb2Qgc2FmZXR5LCBhbmQgcGh5c2ljYWwgYWN0aXZpdHkgaW4g
YWRvbGVzY2VudHMgYW5kIHBhcmVudHM8L3RpdGxlPjxzZWNvbmRhcnktdGl0bGU+TWVkIG==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U2NpIFNwb3J0cyBFeGVyYzwvc2Vjb25kYXJ5LXRpdGxlPjxhbHQtdGl0bGU+TWVkaWNpbmUgYW5k
IHNjaWVuY2UgaW4gc3BvcnRzIGFuZCBleGVyY2lzZTwvYWx0LXRpdGxlPjwvdGl0bGVzPjxwZXJp
b2RpY2FsPjxmdWxsLXRpdGxlPk1lZCBTY2kgU3BvcnRzIEV4ZXJjPC9mdWxsLXRpdGxlPjxhYmJy
LTE+TWVkaWNpbmUgYW5kIHNjaWVuY2UgaW4gc3BvcnRzIGFuZCBleGVyY2lzZTwvYWJici0xPjwv
cGVyaW9kaWNhbD48YWx0LXBlcmlvZGljYWw+PGZ1bGwtdGl0bGU+TWVkIFNjaSBTcG9ydHMgRXhl
cmM8L2Z1bGwtdGl0bGU+PGFiYnItMT5NZWRpY2luZSBhbmQgc2NpZW5jZSBpbiBzcG9ydHMgYW5k
IGV4ZXJjaXNlPC9hYmJyLTE+PC9hbHQtcGVyaW9kaWNhbD48cGFnZXM+MTI0NC04PC9wYWdlcz48
dm9sdW1lPjQwPC92b2x1bWU+PG51bWJlcj43PC9udW1iZXI+PGVkaXRpb24+MjAwOC8wNi8yNzwv
ZWRpdGlvbj48a2V5d29yZHM+PGtleXdvcmQ+QWRvbGVzY2VudDwva2V5d29yZD48a2V5d29yZD5B
ZG9sZXNjZW50IEJlaGF2aW9yPC9rZXl3b3JkPjxrZXl3b3JkPkFkdWx0PC9rZXl3b3JkPjxrZXl3
b3JkPkNoaWxkPC9rZXl3b3JkPjxrZXl3b3JkPkNvbmZpZGVuY2UgSW50ZXJ2YWxzPC9rZXl3b3Jk
PjxrZXl3b3JkPkVudmlyb25tZW50IERlc2lnbjwva2V5d29yZD48a2V5d29yZD5FcXVpcG1lbnQg
YW5kIFN1cHBsaWVzPC9rZXl3b3JkPjxrZXl3b3JkPipFeGVyY2lzZTwva2V5d29yZD48a2V5d29y
ZD5GZW1hbGU8L2tleXdvcmQ+PGtleXdvcmQ+KkhlYWx0aCBCZWhhdmlvcjwva2V5d29yZD48a2V5
d29yZD5IdW1hbnM8L2tleXdvcmQ+PGtleXdvcmQ+TG9naXN0aWMgTW9kZWxzPC9rZXl3b3JkPjxr
ZXl3b3JkPk1hbGU8L2tleXdvcmQ+PGtleXdvcmQ+Kk1vdG9yIEFjdGl2aXR5PC9rZXl3b3JkPjxr
ZXl3b3JkPk9kZHMgUmF0aW88L2tleXdvcmQ+PGtleXdvcmQ+KlBhcmVudHM8L2tleXdvcmQ+PGtl
eXdvcmQ+UGxheSBhbmQgUGxheXRoaW5nczwva2V5d29yZD48a2V5d29yZD4qUmVzaWRlbmNlIENo
YXJhY3RlcmlzdGljczwva2V5d29yZD48a2V5d29yZD4qU2FmZXR5PC9rZXl3b3JkPjxrZXl3b3Jk
PlNwb3J0czwva2V5d29yZD48a2V5d29yZD5TdXJ2ZXlzIGFuZCBRdWVzdGlvbm5haXJlczwva2V5
d29yZD48L2tleXdvcmRzPjxkYXRlcz48eWVhcj4yMDA4PC95ZWFyPjxwdWItZGF0ZXM+PGRhdGU+
SnVsPC9kYXRlPjwvcHViLWRhdGVzPjwvZGF0ZXM+PGlzYm4+MDE5NS05MTMxIChQcmludCkmI3hE
OzAxOTUtOTEzMTwvaXNibj48YWNjZXNzaW9uLW51bT4xODU4MDQwMzwvYWNjZXNzaW9uLW51bT48
dXJscz48L3VybHM+PGVsZWN0cm9uaWMtcmVzb3VyY2UtbnVtPjEwLjEyNDkvTVNTLjBiMDEzZTMx
ODE2Yjg3OTc8L2VsZWN0cm9uaWMtcmVzb3VyY2UtbnVtPjxyZW1vdGUtZGF0YWJhc2UtcHJvdmlk
ZXI+TkxNPC9yZW1vdGUtZGF0YWJhc2UtcHJvdmlkZXI+PGxhbmd1YWdlPmVuZzwvbGFuZ3VhZ2U+
PC9yZWNvcmQ+PC9DaXRlPjxDaXRlPjxBdXRob3I+S2ltPC9BdXRob3I+PFllYXI+MjAxNjwvWWVh
cj48UmVjTnVtPjE0MDU8L1JlY051bT48cmVjb3JkPjxyZWMtbnVtYmVyPjE0MDU8L3JlYy1udW1i
ZXI+PGZvcmVpZ24ta2V5cz48a2V5IGFwcD0iRU4iIGRiLWlkPSI5ZmRzdHRycG1wcHRwMGUyZXBj
NXJhNTMyemQ1MHNhNWFlZXIiIHRpbWVzdGFtcD0iMCI+MTQwNTwva2V5PjwvZm9yZWlnbi1rZXlz
PjxyZWYtdHlwZSBuYW1lPSJKb3VybmFsIEFydGljbGUiPjE3PC9yZWYtdHlwZT48Y29udHJpYnV0
b3JzPjxhdXRob3JzPjxhdXRob3I+S2ltLCBILiBKLjwvYXV0aG9yPjxhdXRob3I+SGVpbnJpY2gs
IEsuIE0uPC9hdXRob3I+PC9hdXRob3JzPjwvY29udHJpYnV0b3JzPjxhdXRoLWFkZHJlc3M+TGFu
ZHNjYXBlIEFyY2hpdGVjdHVyZSBhbmQgUmVnaW9uYWwgJmFtcDsgQ29tbXVuaXR5IFBsYW5uaW5n
LCBLYW5zYXMgU3RhdGUgVW5pdmVyc2l0eSAsIE1hbmhhdHRhbiwgS1MgLCBVU0EuJiN4RDtLaW5l
c2lvbG9neSwgS2Fuc2FzIFN0YXRlIFVuaXZlcnNpdHkgLCBNYW5oYXR0YW4sIEtTICwgVVNBLjwv
YXV0aC1hZGRyZXNzPjx0aXRsZXM+PHRpdGxlPkJ1aWx0IEVudmlyb25tZW50IEZhY3RvcnMgSW5m
bHVlbmNpbmcgV2Fsa2luZyB0byBTY2hvb2wgQmVoYXZpb3JzOiBBIENvbXBhcmlzb24gYmV0d2Vl
biBhIFNtYWxsIGFuZCBMYXJnZSBVUyBDaXR5PC90aXRsZT48c2Vjb25kYXJ5LXRpdGxlPkZyb250
IFB1YmxpYyBIZWFsdGg8L3NlY29uZGFyeS10aXRsZT48YWx0LXRpdGxlPkZyb250aWVycyBpbiBw
dWJsaWMgaGVhbHRoPC9hbHQtdGl0bGU+PC90aXRsZXM+PHBlcmlvZGljYWw+PGZ1bGwtdGl0bGU+
RnJvbnQgUHVibGljIEhlYWx0aDwvZnVsbC10aXRsZT48YWJici0xPkZyb250aWVycyBpbiBwdWJs
aWMgaGVhbHRoPC9hYmJyLTE+PC9wZXJpb2RpY2FsPjxhbHQtcGVyaW9kaWNhbD48ZnVsbC10aXRs
ZT5Gcm9udCBQdWJsaWMgSGVhbHRoPC9mdWxsLXRpdGxlPjxhYmJyLTE+RnJvbnRpZXJzIGluIHB1
YmxpYyBoZWFsdGg8L2FiYnItMT48L2FsdC1wZXJpb2RpY2FsPjxwYWdlcz43NzwvcGFnZXM+PHZv
bHVtZT40PC92b2x1bWU+PGVkaXRpb24+MjAxNi8wNS8wNjwvZWRpdGlvbj48a2V5d29yZHM+PGtl
eXdvcmQ+YnVpbHQgZW52aXJvbm1lbnQ8L2tleXdvcmQ+PGtleXdvcmQ+Y2FzZS1jb21wYXJpc29u
PC9rZXl3b3JkPjxrZXl3b3JkPmNoaWxkcmVuPC9rZXl3b3JkPjxrZXl3b3JkPmxhcmdlIGNpdHk8
L2tleXdvcmQ+PGtleXdvcmQ+c2Nob29sIHRyYXZlbDwva2V5d29yZD48a2V5d29yZD5zbWFsbCBj
aXR5PC9rZXl3b3JkPjxrZXl3b3JkPndhbGtpbmcgdG8gc2Nob29sPC9rZXl3b3JkPjwva2V5d29y
ZHM+PGRhdGVzPjx5ZWFyPjIwMTY8L3llYXI+PC9kYXRlcz48aXNibj4yMjk2LTI1NjUgKFByaW50
KSYjeEQ7MjI5Ni0yNTY1PC9pc2JuPjxhY2Nlc3Npb24tbnVtPjI3MTQ4NTIxPC9hY2Nlc3Npb24t
bnVtPjx1cmxzPjwvdXJscz48Y3VzdG9tMj5QTUM0ODQwMjA5PC9jdXN0b20yPjxlbGVjdHJvbmlj
LXJlc291cmNlLW51bT4xMC4zMzg5L2ZwdWJoLjIwMTYuMDAwNzc8L2VsZWN0cm9uaWMtcmVzb3Vy
Y2UtbnVtPjxyZW1vdGUtZGF0YWJhc2UtcHJvdmlkZXI+TkxNPC9yZW1vdGUtZGF0YWJhc2UtcHJv
dmlkZXI+PGxhbmd1YWdlPmVuZzwvbGFuZ3VhZ2U+PC9yZWNvcmQ+PC9DaXRlPjxDaXRlPjxBdXRo
b3I+S3JhbWVyPC9BdXRob3I+PFllYXI+MjAxMzwvWWVhcj48UmVjTnVtPjMzNzwvUmVjTnVtPjxy
ZWNvcmQ+PHJlYy1udW1iZXI+MzM3PC9yZWMtbnVtYmVyPjxmb3JlaWduLWtleXM+PGtleSBhcHA9
IkVOIiBkYi1pZD0iOWZkc3R0cnBtcHB0cDBlMmVwYzVyYTUzMnpkNTBzYTVhZWVyIiB0aW1lc3Rh
bXA9IjAiPjMzNzwva2V5PjwvZm9yZWlnbi1rZXlzPjxyZWYtdHlwZSBuYW1lPSJKb3VybmFsIEFy
dGljbGUiPjE3PC9yZWYtdHlwZT48Y29udHJpYnV0b3JzPjxhdXRob3JzPjxhdXRob3I+S3JhbWVy
LCBELjwvYXV0aG9yPjxhdXRob3I+TWFhcywgSi48L2F1dGhvcj48YXV0aG9yPldpbmdlbiwgTS48
L2F1dGhvcj48YXV0aG9yPkt1bnN0LCBBLiBFLjwvYXV0aG9yPjwvYXV0aG9ycz48L2NvbnRyaWJ1
dG9ycz48YXV0aC1hZGRyZXNzPkRlcGFydG1lbnQgb2YgUHVibGljIEhlYWx0aCwgQWNhZGVtaWMg
TWVkaWNhbCBDZW50cmUsIFVuaXZlcnNpdHkgb2YgQW1zdGVyZGFtLCBBbXN0ZXJkYW0sIFRoZSBO
ZXRoZXJsYW5kcy4gZC5rcmFtZXJAYW1jLnV2YS5ubDwvYXV0aC1hZGRyZXNzPjx0aXRsZXM+PHRp
dGxlPk5laWdoYm91cmhvb2Qgc2FmZXR5IGFuZCBsZWlzdXJlLXRpbWUgcGh5c2ljYWwgYWN0aXZp
dHkgYW1vbmcgRHV0Y2ggYWR1bHRzOiBhIG11bHRpbGV2ZWwgcGVyc3BlY3RpdmU8L3RpdGxlPjxz
ZWNvbmRhcnktdGl0bGU+SW50IEogQmVoYXYgTnV0ciBQaHlzIEFjdDwvc2Vjb25kYXJ5LXRpdGxl
PjxhbHQtdGl0bGU+VGhlIGludGVybmF0aW9uYWwgam91cm5hbCBvZiBiZWhhdmlvcmFsIG51dHJp
dGlvbiBhbmQgcGh5c2ljYWwgYWN0aXZpdHk8L2FsdC10aXRsZT48L3RpdGxlcz48cGVyaW9kaWNh
bD48ZnVsbC10aXRsZT5JbnQgSiBCZWhhdiBOdXRyIFBoeXMgQWN0PC9mdWxsLXRpdGxlPjxhYmJy
LTE+VGhlIGludGVybmF0aW9uYWwgam91cm5hbCBvZiBiZWhhdmlvcmFsIG51dHJpdGlvbiBhbmQg
cGh5c2ljYWwgYWN0aXZpdHk8L2FiYnItMT48L3BlcmlvZGljYWw+PGFsdC1wZXJpb2RpY2FsPjxm
dWxsLXRpdGxlPkludCBKIEJlaGF2IE51dHIgUGh5cyBBY3Q8L2Z1bGwtdGl0bGU+PGFiYnItMT5U
aGUgaW50ZXJuYXRpb25hbCBqb3VybmFsIG9mIGJlaGF2aW9yYWwgbnV0cml0aW9uIGFuZCBwaHlz
aWNhbCBhY3Rpdml0eTwvYWJici0xPjwvYWx0LXBlcmlvZGljYWw+PHBhZ2VzPjExPC9wYWdlcz48
dm9sdW1lPjEwPC92b2x1bWU+PGVkaXRpb24+MjAxMy8wMS8zMDwvZWRpdGlvbj48a2V5d29yZHM+
PGtleXdvcmQ+QWRvbGVzY2VudDwva2V5d29yZD48a2V5d29yZD5BZHVsdDwva2V5d29yZD48a2V5
d29yZD5BZ2UgRmFjdG9yczwva2V5d29yZD48a2V5d29yZD5BZ2VkPC9rZXl3b3JkPjxrZXl3b3Jk
PkF1dG9tb2JpbGVzPC9rZXl3b3JkPjxrZXl3b3JkPkJpY3ljbGluZzwva2V5d29yZD48a2V5d29y
ZD5DaGlsZDwva2V5d29yZD48a2V5d29yZD5DcmltZTwva2V5d29yZD48a2V5d29yZD5FZHVjYXRp
b25hbCBTdGF0dXM8L2tleXdvcmQ+PGtleXdvcmQ+RW52aXJvbm1lbnQ8L2tleXdvcmQ+PGtleXdv
cmQ+RmVhcjwva2V5d29yZD48a2V5d29yZD5GZW1hbGU8L2tleXdvcmQ+PGtleXdvcmQ+SGVhbHRo
IEJlaGF2aW9yPC9rZXl3b3JkPjxrZXl3b3JkPkh1bWFuczwva2V5d29yZD48a2V5d29yZD5MZWlz
dXJlIEFjdGl2aXRpZXM8L2tleXdvcmQ+PGtleXdvcmQ+TG9naXN0aWMgTW9kZWxzPC9rZXl3b3Jk
PjxrZXl3b3JkPk1hbGU8L2tleXdvcmQ+PGtleXdvcmQ+TWlkZGxlIEFnZWQ8L2tleXdvcmQ+PGtl
eXdvcmQ+TmV0aGVybGFuZHM8L2tleXdvcmQ+PGtleXdvcmQ+UmVzaWRlbmNlIENoYXJhY3Rlcmlz
dGljczwva2V5d29yZD48a2V5d29yZD5TYWZldHk8L2tleXdvcmQ+PGtleXdvcmQ+U2V4IEZhY3Rv
cnM8L2tleXdvcmQ+PGtleXdvcmQ+V2Fsa2luZzwva2V5d29yZD48a2V5d29yZD5Zb3VuZyBBZHVs
dDwva2V5d29yZD48L2tleXdvcmRzPjxkYXRlcz48eWVhcj4yMDEzPC95ZWFyPjwvZGF0ZXM+PGlz
Ym4+MTQ3OS01ODY4IChFbGVjdHJvbmljKSYjeEQ7MTQ3OS01ODY4IChMaW5raW5nKTwvaXNibj48
YWNjZXNzaW9uLW51bT4yMzM1NjQ3NjwvYWNjZXNzaW9uLW51bT48dXJscz48L3VybHM+PGN1c3Rv
bTI+MzU3MDQxOTwvY3VzdG9tMj48ZWxlY3Ryb25pYy1yZXNvdXJjZS1udW0+MTAuMTE4Ni8xNDc5
LTU4NjgtMTAtMTE8L2VsZWN0cm9uaWMtcmVzb3VyY2UtbnVtPjxyZW1vdGUtZGF0YWJhc2UtcHJv
dmlkZXI+TkxNPC9yZW1vdGUtZGF0YWJhc2UtcHJvdmlkZXI+PGxhbmd1YWdlPmVuZzwvbGFuZ3Vh
Z2U+PC9yZWNvcmQ+PC9DaXRlPjxDaXRlPjxBdXRob3I+S3JhbWVyPC9BdXRob3I+PFllYXI+MjAx
NTwvWWVhcj48UmVjTnVtPjE0MDY8L1JlY051bT48cmVjb3JkPjxyZWMtbnVtYmVyPjE0MDY8L3Jl
Yy1udW1iZXI+PGZvcmVpZ24ta2V5cz48a2V5IGFwcD0iRU4iIGRiLWlkPSI5ZmRzdHRycG1wcHRw
MGUyZXBjNXJhNTMyemQ1MHNhNWFlZXIiIHRpbWVzdGFtcD0iMCI+MTQwNjwva2V5PjwvZm9yZWln
bi1rZXlzPjxyZWYtdHlwZSBuYW1lPSJKb3VybmFsIEFydGljbGUiPjE3PC9yZWYtdHlwZT48Y29u
dHJpYnV0b3JzPjxhdXRob3JzPjxhdXRob3I+S3JhbWVyLCBELjwvYXV0aG9yPjxhdXRob3I+U3Ry
b25rcywgSy48L2F1dGhvcj48YXV0aG9yPk1hYXMsIEouPC9hdXRob3I+PGF1dGhvcj5XaW5nZW4s
IE0uPC9hdXRob3I+PGF1dGhvcj5LdW5zdCwgQS4gRS48L2F1dGhvcj48L2F1dGhvcnM+PC9jb250
cmlidXRvcnM+PGF1dGgtYWRkcmVzcz5EZXBhcnRtZW50IG9mIFB1YmxpYyBIZWFsdGgsIEFjYWRl
bWljIE1lZGljYWwgQ2VudHJlLCBVbml2ZXJzaXR5IG9mIEFtc3RlcmRhbSwgQW1zdGVyZGFtLCBU
aGUgTmV0aGVybGFuZHMuPC9hdXRoLWFkZHJlc3M+PHRpdGxlcz48dGl0bGU+U29jaWFsIG5laWdo
Ym9yaG9vZCBlbnZpcm9ubWVudCBhbmQgc3BvcnRzIHBhcnRpY2lwYXRpb24gYW1vbmcgRHV0Y2gg
YWR1bHRzOiBkb2VzIHNwb3J0cyBsb2NhdGlvbiBtYXR0ZXI/PC90aXRsZT48c2Vjb25kYXJ5LXRp
dGxlPlNjYW5kIEogTWVkIFNjaSBTcG9ydHM8L3NlY29uZGFyeS10aXRsZT48YWx0LXRpdGxlPlNj
YW5kaW5hdmlhbiBqb3VybmFsIG9mIG1lZGljaW5lICZhbXA7IHNjaWVuY2UgaW4gc3BvcnRzPC9h
bHQtdGl0bGU+PC90aXRsZXM+PHBlcmlvZGljYWw+PGZ1bGwtdGl0bGU+U2NhbmQgSiBNZWQgU2Np
IFNwb3J0czwvZnVsbC10aXRsZT48YWJici0xPlNjYW5kaW5hdmlhbiBqb3VybmFsIG9mIG1lZGlj
aW5lICZhbXA7IHNjaWVuY2UgaW4gc3BvcnRzPC9hYmJyLTE+PC9wZXJpb2RpY2FsPjxhbHQtcGVy
aW9kaWNhbD48ZnVsbC10aXRsZT5TY2FuZCBKIE1lZCBTY2kgU3BvcnRzPC9mdWxsLXRpdGxlPjxh
YmJyLTE+U2NhbmRpbmF2aWFuIGpvdXJuYWwgb2YgbWVkaWNpbmUgJmFtcDsgc2NpZW5jZSBpbiBz
cG9ydHM8L2FiYnItMT48L2FsdC1wZXJpb2RpY2FsPjxwYWdlcz4yNzMtOTwvcGFnZXM+PHZvbHVt
ZT4yNTwvdm9sdW1lPjxudW1iZXI+MjwvbnVtYmVyPjxlZGl0aW9uPjIwMTQvMDIvMTE8L2VkaXRp
b24+PGtleXdvcmRzPjxrZXl3b3JkPkFkb2xlc2NlbnQ8L2tleXdvcmQ+PGtleXdvcmQ+QWR1bHQ8
L2tleXdvcmQ+PGtleXdvcmQ+QWdlZDwva2V5d29yZD48a2V5d29yZD5BZ2VkLCA4MCBhbmQgb3Zl
cjwva2V5d29yZD48a2V5d29yZD5Dcm9zcy1TZWN0aW9uYWwgU3R1ZGllczwva2V5d29yZD48a2V5
d29yZD5GZW1hbGU8L2tleXdvcmQ+PGtleXdvcmQ+SGVhbHRoIFN1cnZleXM8L2tleXdvcmQ+PGtl
eXdvcmQ+SHVtYW5zPC9rZXl3b3JkPjxrZXl3b3JkPkxvZ2lzdGljIE1vZGVsczwva2V5d29yZD48
a2V5d29yZD5NYWxlPC9rZXl3b3JkPjxrZXl3b3JkPk1pZGRsZSBBZ2VkPC9rZXl3b3JkPjxrZXl3
b3JkPk5ldGhlcmxhbmRzPC9rZXl3b3JkPjxrZXl3b3JkPipSZXNpZGVuY2UgQ2hhcmFjdGVyaXN0
aWNzPC9rZXl3b3JkPjxrZXl3b3JkPlNlbGYgUmVwb3J0PC9rZXl3b3JkPjxrZXl3b3JkPipTb2Np
YWwgRW52aXJvbm1lbnQ8L2tleXdvcmQ+PGtleXdvcmQ+U3BvcnRzLypzdGF0aXN0aWNzICZhbXA7
IG51bWVyaWNhbCBkYXRhPC9rZXl3b3JkPjxrZXl3b3JkPllvdW5nIEFkdWx0PC9rZXl3b3JkPjxr
ZXl3b3JkPkV4ZXJjaXNlPC9rZXl3b3JkPjxrZXl3b3JkPm5laWdoYm9yaG9vZCBwcm9ibGVtczwv
a2V5d29yZD48a2V5d29yZD5zb2NpYWwgY29oZXNpb248L2tleXdvcmQ+PGtleXdvcmQ+c3BvcnRz
IHNldHRpbmc8L2tleXdvcmQ+PC9rZXl3b3Jkcz48ZGF0ZXM+PHllYXI+MjAxNTwveWVhcj48cHVi
LWRhdGVzPjxkYXRlPkFwcjwvZGF0ZT48L3B1Yi1kYXRlcz48L2RhdGVzPjxpc2JuPjA5MDUtNzE4
ODwvaXNibj48YWNjZXNzaW9uLW51bT4yNDUwNjIxMzwvYWNjZXNzaW9uLW51bT48dXJscz48L3Vy
bHM+PGVsZWN0cm9uaWMtcmVzb3VyY2UtbnVtPjEwLjExMTEvc21zLjEyMTczPC9lbGVjdHJvbmlj
LXJlc291cmNlLW51bT48cmVtb3RlLWRhdGFiYXNlLXByb3ZpZGVyPk5MTTwvcmVtb3RlLWRhdGFi
YXNlLXByb3ZpZGVyPjxsYW5ndWFnZT5lbmc8L2xhbmd1YWdlPjwvcmVjb3JkPjwvQ2l0ZT48Q2l0
ZT48QXV0aG9yPkt1cmthPC9BdXRob3I+PFllYXI+MjAxNTwvWWVhcj48UmVjTnVtPjE0MDc8L1Jl
Y051bT48cmVjb3JkPjxyZWMtbnVtYmVyPjE0MDc8L3JlYy1udW1iZXI+PGZvcmVpZ24ta2V5cz48
a2V5IGFwcD0iRU4iIGRiLWlkPSI5ZmRzdHRycG1wcHRwMGUyZXBjNXJhNTMyemQ1MHNhNWFlZXIi
IHRpbWVzdGFtcD0iMCI+MTQwNzwva2V5PjwvZm9yZWlnbi1rZXlzPjxyZWYtdHlwZSBuYW1lPSJK
b3VybmFsIEFydGljbGUiPjE3PC9yZWYtdHlwZT48Y29udHJpYnV0b3JzPjxhdXRob3JzPjxhdXRo
b3I+S3Vya2EsIEouIE0uPC9hdXRob3I+PGF1dGhvcj5BZGFtcywgTS4gQS48L2F1dGhvcj48YXV0
aG9yPlRvZGQsIE0uPC9hdXRob3I+PGF1dGhvcj5Db2xidXJuLCBULjwvYXV0aG9yPjxhdXRob3I+
U2FsbGlzLCBKLiBGLjwvYXV0aG9yPjxhdXRob3I+Q2FpbiwgSy4gTC48L2F1dGhvcj48YXV0aG9y
PkdsYW56LCBLLjwvYXV0aG9yPjxhdXRob3I+RnJhbmssIEwuIEQuPC9hdXRob3I+PGF1dGhvcj5T
YWVsZW5zLCBCLiBFLjwvYXV0aG9yPjwvYXV0aG9ycz48L2NvbnRyaWJ1dG9ycz48YXV0aC1hZGRy
ZXNzPkV4ZXJjaXNlIGFuZCBXZWxsbmVzcyBQcm9ncmFtLCBTY2hvb2wgb2YgTnV0cml0aW9uIGFu
ZCBIZWFsdGggUHJvbW90aW9uLCBBcml6b25hIFN0YXRlIFVuaXZlcnNpdHksIFVTQS4mI3hEO0Nv
bGxlZ2Ugb2YgTnVyc2luZyBhbmQgSGVhbHRoIElubm92YXRpb24sIEFyaXpvbmEgU3RhdGUgVW5p
dmVyc2l0eSwgVVNBLiYjeEQ7Q2VudGVyIGZvciBDaGlsZCBIZWFsdGgsIEJlaGF2aW9yLCBhbmQg
RGV2ZWxvcG1lbnQsIFNlYXR0bGUgQ2hpbGRyZW4mYXBvcztzIFJlc2VhcmNoIEluc3RpdHV0ZSwg
VVNBLiYjeEQ7RGVwYXJ0bWVudCBvZiBGYW1pbHkgYW5kIFByZXZlbnRpdmUgTWVkaWNpbmUsIFVu
aXZlcnNpdHkgb2YgQ2FsaWZvcm5pYSBTYW4gRGllZ28gU2Nob29sIG9mIE1lZGljaW5lLCBVU0Eu
JiN4RDtEZXBhcnRtZW50IG9mIEVwaWRlbWlvbG9neSBhbmQgQmlvc3RhdGlzdGljcywgUGVyZWxt
YW4gU2Nob29sIG9mIE1lZGljaW5lLCBEZXBhcnRtZW50IG9mIEJpb2JlaGF2aW9yYWwgSGVhbHRo
IFNjaWVuY2VzLCBTY2hvb2wgb2YgTnVyc2luZywgVW5pdmVyc2l0eSBvZiBQZW5uc3lsdmFuaWEs
IFBoaWxhZGVscGhpYSwgVVNBLiYjeEQ7U2Nob29scyBvZiBQb3B1bGF0aW9uIGFuZCBQdWJsaWMg
SGVhbHRoIGFuZCBDb21tdW5pdHkgYW5kIFJlZ2lvbmFsIFBsYW5uaW5nLCBVbml2ZXJzaXR5IG9m
IEJyaXRpc2ggQ29sdW1iaWEsIFVTQS4mI3hEO0NlbnRlciBmb3IgQ2hpbGQgSGVhbHRoLCBCZWhh
dmlvciwgYW5kIERldmVsb3BtZW50LCBTZWF0dGxlIENoaWxkcmVuJmFwb3M7cyBSZXNlYXJjaCBJ
bnN0aXR1dGUsIFVTQTsgRGVwYXJ0bWVudCBvZiBQZWRpYXRyaWNzLCBTY2hvb2wgb2YgTWVkaWNp
bmUsIFVuaXZlcnNpdHkgb2YgV2FzaGluZ3RvbiwgVVNBLjwvYXV0aC1hZGRyZXNzPjx0aXRsZXM+
PHRpdGxlPlBhdHRlcm5zIG9mIG5laWdoYm9yaG9vZCBlbnZpcm9ubWVudCBhdHRyaWJ1dGVzIGlu
IHJlbGF0aW9uIHRvIGNoaWxkcmVuJmFwb3M7cyBwaHlzaWNhbCBhY3Rpdml0eTwvdGl0bGU+PHNl
Y29uZGFyeS10aXRsZT5IZWFsdGggUGxhY2U8L3NlY29uZGFyeS10aXRsZT48YWx0LXRpdGxlPkhl
YWx0aCAmYW1wOyBwbGFjZTwvYWx0LXRpdGxlPjwvdGl0bGVzPjxwZXJpb2RpY2FsPjxmdWxsLXRp
dGxlPkhlYWx0aCBQbGFjZTwvZnVsbC10aXRsZT48YWJici0xPkhlYWx0aCAmYW1wOyBwbGFjZTwv
YWJici0xPjwvcGVyaW9kaWNhbD48YWx0LXBlcmlvZGljYWw+PGZ1bGwtdGl0bGU+SGVhbHRoIFBs
YWNlPC9mdWxsLXRpdGxlPjxhYmJyLTE+SGVhbHRoICZhbXA7IHBsYWNlPC9hYmJyLTE+PC9hbHQt
cGVyaW9kaWNhbD48cGFnZXM+MTY0LTcwPC9wYWdlcz48dm9sdW1lPjM0PC92b2x1bWU+PGVkaXRp
b24+MjAxNS8wNi8xMDwvZWRpdGlvbj48a2V5d29yZHM+PGtleXdvcmQ+QWNjZWxlcm9tZXRyeS9t
ZXRob2RzPC9rZXl3b3JkPjxrZXl3b3JkPkNhbGlmb3JuaWE8L2tleXdvcmQ+PGtleXdvcmQ+Q2hp
bGQ8L2tleXdvcmQ+PGtleXdvcmQ+KkVudmlyb25tZW50IERlc2lnbjwva2V5d29yZD48a2V5d29y
ZD4qRXhlcmNpc2U8L2tleXdvcmQ+PGtleXdvcmQ+RmVtYWxlPC9rZXl3b3JkPjxrZXl3b3JkPkh1
bWFuczwva2V5d29yZD48a2V5d29yZD5NYWxlPC9rZXl3b3JkPjxrZXl3b3JkPlBhcmVudHM8L2tl
eXdvcmQ+PGtleXdvcmQ+KlJlY3JlYXRpb248L2tleXdvcmQ+PGtleXdvcmQ+KlJlc2lkZW5jZSBD
aGFyYWN0ZXJpc3RpY3M8L2tleXdvcmQ+PGtleXdvcmQ+U3VydmV5cyBhbmQgUXVlc3Rpb25uYWly
ZXM8L2tleXdvcmQ+PGtleXdvcmQ+V2Fsa2luZzwva2V5d29yZD48a2V5d29yZD5XYXNoaW5ndG9u
PC9rZXl3b3JkPjxrZXl3b3JkPkFjY2VsZXJvbWV0ZXI8L2tleXdvcmQ+PGtleXdvcmQ+QnVpbHQg
ZW52aXJvbm1lbnQ8L2tleXdvcmQ+PGtleXdvcmQ+RXhlcmNpc2U8L2tleXdvcmQ+PGtleXdvcmQ+
TGF0ZW50IHByb2ZpbGUgYW5hbHlzaXM8L2tleXdvcmQ+PC9rZXl3b3Jkcz48ZGF0ZXM+PHllYXI+
MjAxNTwveWVhcj48cHViLWRhdGVzPjxkYXRlPkp1bDwvZGF0ZT48L3B1Yi1kYXRlcz48L2RhdGVz
Pjxpc2JuPjEzNTMtODI5MjwvaXNibj48YWNjZXNzaW9uLW51bT4yNjA1NzYwOTwvYWNjZXNzaW9u
LW51bT48dXJscz48L3VybHM+PGVsZWN0cm9uaWMtcmVzb3VyY2UtbnVtPjEwLjEwMTYvai5oZWFs
dGhwbGFjZS4yMDE1LjA1LjAwNjwvZWxlY3Ryb25pYy1yZXNvdXJjZS1udW0+PHJlbW90ZS1kYXRh
YmFzZS1wcm92aWRlcj5OTE08L3JlbW90ZS1kYXRhYmFzZS1wcm92aWRlcj48bGFuZ3VhZ2U+ZW5n
PC9sYW5ndWFnZT48L3JlY29yZD48L0NpdGU+PENpdGU+PEF1dGhvcj5MYXZpbiBGdWV5bzwvQXV0
aG9yPjxZZWFyPjIwMTY8L1llYXI+PFJlY051bT4xNDA4PC9SZWNOdW0+PHJlY29yZD48cmVjLW51
bWJlcj4xNDA4PC9yZWMtbnVtYmVyPjxmb3JlaWduLWtleXM+PGtleSBhcHA9IkVOIiBkYi1pZD0i
OWZkc3R0cnBtcHB0cDBlMmVwYzVyYTUzMnpkNTBzYTVhZWVyIiB0aW1lc3RhbXA9IjAiPjE0MDg8
L2tleT48L2ZvcmVpZ24ta2V5cz48cmVmLXR5cGUgbmFtZT0iSm91cm5hbCBBcnRpY2xlIj4xNzwv
cmVmLXR5cGU+PGNvbnRyaWJ1dG9ycz48YXV0aG9ycz48YXV0aG9yPkxhdmluIEZ1ZXlvLCBKLjwv
YXV0aG9yPjxhdXRob3I+VG90YXJvIEdhcmNpYSwgTC4gTS48L2F1dGhvcj48YXV0aG9yPk1hbW9u
ZGksIFYuPC9hdXRob3I+PGF1dGhvcj5QZXJlaXJhIEFsZW5jYXIsIEcuPC9hdXRob3I+PGF1dGhv
cj5GbG9yaW5kbywgQS4gQS48L2F1dGhvcj48YXV0aG9yPkJlcnJhLCBTLjwvYXV0aG9yPjwvYXV0
aG9ycz48L2NvbnRyaWJ1dG9ycz48YXV0aC1hZGRyZXNzPkluc3RpdHV0ZSBmb3IgQ2xpbmljYWwg
RWZmZWN0aXZlbmVzcyBhbmQgSGVhbHRoIFBvbGljeSwgSUVDUywgQ09OSUNFVCwgRHIuIEVtaWxp
byBSYXZpZ25hbmkgMjAyNCwgQnVlbm9zIEFpcmVzLCBBcmdlbnRpbmEgKEMxNDE0Q1BWKS4gRWxl
Y3Ryb25pYyBhZGRyZXNzOiBqdWxpZXRhbGF2aW5AZ21haWwuY29tLiYjeEQ7U2Nob29sIG9mIFB1
YmxpYyBIZWFsdGgsIFVuaXZlcnNpdHkgb2YgU2FvIFBhdWxvLCBBdi4gRHIuIEFybmFsZG8sIDcx
NSwgU2FvIFBhdWxvLCBCcmF6aWwsIENFUC0wMTI0Ni05MDQuIEVsZWN0cm9uaWMgYWRkcmVzczog
bGVhbmRyb210Z0BnbWFpbC5jb20uJiN4RDtTY2hvb2wgb2YgUHVibGljIEhlYWx0aCwgTmF0aW9u
YWwgVW5pdmVyc2l0eSBvZiBDb3Jkb2JhLCBFbnJpcXVlIEJhcnJvcyBlc3EuIEVuZmVybWVyYSBH
b3JkaWxsbyBHb21lei1DaXVkYWQgVW5pdmVyc2l0YXJpYSwgQ29yZG9iYSwgQXJnZW50aW5hLCA1
MDAwLiBFbGVjdHJvbmljIGFkZHJlc3M6IHZlcm9fbWFtb25kaUB5YWhvby5jb20uYXIuJiN4RDtT
Y2hvb2wgb2YgUHVibGljIEhlYWx0aCwgVW5pdmVyc2l0eSBvZiBTYW8gUGF1bG8sIEF2LiBEci4g
QXJuYWxkbywgNzE1LCBTYW8gUGF1bG8sIEJyYXppbCwgQ0VQLTAxMjQ2LTkwNC4gRWxlY3Ryb25p
YyBhZGRyZXNzOiBnaXplbHRvbkB1c3AuYnIuJiN4RDtTY2hvb2wgb2YgUHVibGljIEhlYWx0aCBh
bmQgU2Nob29sIG9mIEFydHMsIFNjaWVuY2VzIGFuZCBIdW1hbml0aWVzLCBVbml2ZXJzaXR5IG9m
IFNhbyBQYXVsbywgQXYuIERyLiBBcm5hbGRvLCA3MTUsIFNhbyBQYXVsbywgQnJhemlsLCBDRVAt
MDEyNDYtOTA0LiBFbGVjdHJvbmljIGFkZHJlc3M6IGFmbG9yaW5kQHVzcC5ici4mI3hEO0luc3Rp
dHV0ZSBvZiBSZXNlYXJjaCBpbiBIZWFsdGggU2NpZW5jZXMsIElOSUNTQSwgQ09OSUNFVCwgTmF0
aW9uYWwgVW5pdmVyc2l0eSBvZiBDb3Jkb2JhLCBBcmdlbnRpbmE7IFNjaG9vbCBvZiBQdWJsaWMg
SGVhbHRoLCBOYXRpb25hbCBVbml2ZXJzaXR5IG9mIENvcmRvYmEsIEFyZ2VudGluYTsgRW5yaXF1
ZSBCYXJyb3MgZXNxLiBFbmZlcm1lcmEgR29yZGlsbG8gR29tZXosIENpdWRhZCBVbml2ZXJzaXRh
cmlhLCBDb3Jkb2JhLCBBcmdlbnRpbmEsIDUwMDAuIEVsZWN0cm9uaWMgYWRkcmVzczogc2JlcnJh
QGZjbS51bmMuZWR1LmFyLjwvYXV0aC1hZGRyZXNzPjx0aXRsZXM+PHRpdGxlPk5laWdoYm9yaG9v
ZCBhbmQgZmFtaWx5IHBlcmNlaXZlZCBlbnZpcm9ubWVudHMgYXNzb2NpYXRlZCB3aXRoIGNoaWxk
cmVuJmFwb3M7cyBwaHlzaWNhbCBhY3Rpdml0eSBhbmQgYm9keSBtYXNzIGluZGV4PC90aXRsZT48
c2Vjb25kYXJ5LXRpdGxlPlByZXYgTWVkPC9zZWNvbmRhcnktdGl0bGU+PGFsdC10aXRsZT5QcmV2
ZW50aXZlIG1lZGljaW5lPC9hbHQtdGl0bGU+PC90aXRsZXM+PHBlcmlvZGljYWw+PGZ1bGwtdGl0
bGU+UHJldiBNZWQ8L2Z1bGwtdGl0bGU+PC9wZXJpb2RpY2FsPjxwYWdlcz4zNS00MTwvcGFnZXM+
PHZvbHVtZT44Mjwvdm9sdW1lPjxlZGl0aW9uPjIwMTUvMTEvMjA8L2VkaXRpb24+PGtleXdvcmRz
PjxrZXl3b3JkPkFyZ2VudGluYTwva2V5d29yZD48a2V5d29yZD4qQm9keSBNYXNzIEluZGV4PC9r
ZXl3b3JkPjxrZXl3b3JkPkNoaWxkPC9rZXl3b3JkPjxrZXl3b3JkPkNoaWxkIEJlaGF2aW9yPC9r
ZXl3b3JkPjxrZXl3b3JkPkNyb3NzLVNlY3Rpb25hbCBTdHVkaWVzPC9rZXl3b3JkPjxrZXl3b3Jk
PipFbnZpcm9ubWVudCBEZXNpZ248L2tleXdvcmQ+PGtleXdvcmQ+KkV4ZXJjaXNlPC9rZXl3b3Jk
PjxrZXl3b3JkPkZlbWFsZTwva2V5d29yZD48a2V5d29yZD5IZWFsdGggQmVoYXZpb3I8L2tleXdv
cmQ+PGtleXdvcmQ+SHVtYW5zPC9rZXl3b3JkPjxrZXl3b3JkPk1hbGU8L2tleXdvcmQ+PGtleXdv
cmQ+UGFyZW50czwva2V5d29yZD48a2V5d29yZD5SZWNyZWF0aW9uPC9rZXl3b3JkPjxrZXl3b3Jk
PipSZXNpZGVuY2UgQ2hhcmFjdGVyaXN0aWNzPC9rZXl3b3JkPjxrZXl3b3JkPlN1cnZleXMgYW5k
IFF1ZXN0aW9ubmFpcmVzPC9rZXl3b3JkPjxrZXl3b3JkPkJtaTwva2V5d29yZD48a2V5d29yZD5C
dWlsdCBlbnZpcm9ubWVudDwva2V5d29yZD48a2V5d29yZD5DaGlsZHJlbjwva2V5d29yZD48a2V5
d29yZD5IZWFsdGggYmVoYXZpb3JzPC9rZXl3b3JkPjxrZXl3b3JkPk5laWdoYm9yaG9vZDwva2V5
d29yZD48a2V5d29yZD5QaHlzaWNhbCBhY3Rpdml0eTwva2V5d29yZD48a2V5d29yZD5Tb2NpYWwg
ZW52aXJvbm1lbnQ8L2tleXdvcmQ+PC9rZXl3b3Jkcz48ZGF0ZXM+PHllYXI+MjAxNjwveWVhcj48
cHViLWRhdGVzPjxkYXRlPkphbjwvZGF0ZT48L3B1Yi1kYXRlcz48L2RhdGVzPjxpc2JuPjAwOTEt
NzQzNTwvaXNibj48YWNjZXNzaW9uLW51bT4yNjU4MjIwOTwvYWNjZXNzaW9uLW51bT48dXJscz48
L3VybHM+PGVsZWN0cm9uaWMtcmVzb3VyY2UtbnVtPjEwLjEwMTYvai55cG1lZC4yMDE1LjExLjAw
NTwvZWxlY3Ryb25pYy1yZXNvdXJjZS1udW0+PHJlbW90ZS1kYXRhYmFzZS1wcm92aWRlcj5OTE08
L3JlbW90ZS1kYXRhYmFzZS1wcm92aWRlcj48bGFuZ3VhZ2U+ZW5nPC9sYW5ndWFnZT48L3JlY29y
ZD48L0NpdGU+PENpdGU+PEF1dGhvcj5MaTwvQXV0aG9yPjxZZWFyPjIwMDY8L1llYXI+PFJlY051
bT4xNDA5PC9SZWNOdW0+PHJlY29yZD48cmVjLW51bWJlcj4xNDA5PC9yZWMtbnVtYmVyPjxmb3Jl
aWduLWtleXM+PGtleSBhcHA9IkVOIiBkYi1pZD0iOWZkc3R0cnBtcHB0cDBlMmVwYzVyYTUzMnpk
NTBzYTVhZWVyIiB0aW1lc3RhbXA9IjAiPjE0MDk8L2tleT48L2ZvcmVpZ24ta2V5cz48cmVmLXR5
cGUgbmFtZT0iSm91cm5hbCBBcnRpY2xlIj4xNzwvcmVmLXR5cGU+PGNvbnRyaWJ1dG9ycz48YXV0
aG9ycz48YXV0aG9yPkxpLCBNLjwvYXV0aG9yPjxhdXRob3I+RGlibGV5LCBNLiBKLjwvYXV0aG9y
PjxhdXRob3I+U2liYnJpdHQsIEQuPC9hdXRob3I+PGF1dGhvcj5ZYW4sIEguPC9hdXRob3I+PC9h
dXRob3JzPjwvY29udHJpYnV0b3JzPjxhdXRoLWFkZHJlc3M+RGVwYXJ0bWVudCBvZiBQdWJsaWMg
SGVhbHRoLCBTY2hvb2wgb2YgTWVkaWNpbmUsIFhpJmFwb3M7YW4gSmlhb3RvbmcgVW5pdmVyc2l0
eSwgWGkmYXBvczthbiwgQ2hpbmEuPC9hdXRoLWFkZHJlc3M+PHRpdGxlcz48dGl0bGU+RmFjdG9y
cyBhc3NvY2lhdGVkIHdpdGggYWRvbGVzY2VudHMmYXBvczsgcGh5c2ljYWwgaW5hY3Rpdml0eSBp
biBYaSZhcG9zO2FuIENpdHksIENoaW5hPC90aXRsZT48c2Vjb25kYXJ5LXRpdGxlPk1lZCBTY2kg
U3BvcnRzIEV4ZXJjPC9zZWNvbmRhcnktdGl0bGU+PGFsdC10aXRsZT5NZWRpY2luZSBhbmQgc2Np
ZW5jZSBpbiBzcG9ydHMgYW5kIGV4ZXJjaXNlPC9hbHQtdGl0bGU+PC90aXRsZXM+PHBlcmlvZGlj
YWw+PGZ1bGwtdGl0bGU+TWVkIFNjaSBTcG9ydHMgRXhlcmM8L2Z1bGwtdGl0bGU+PGFiYnItMT5N
ZWRpY2luZSBhbmQgc2NpZW5jZSBpbiBzcG9ydHMgYW5kIGV4ZXJjaXNlPC9hYmJyLTE+PC9wZXJp
b2RpY2FsPjxhbHQtcGVyaW9kaWNhbD48ZnVsbC10aXRsZT5NZWQgU2NpIFNwb3J0cyBFeGVyYzwv
ZnVsbC10aXRsZT48YWJici0xPk1lZGljaW5lIGFuZCBzY2llbmNlIGluIHNwb3J0cyBhbmQgZXhl
cmNpc2U8L2FiYnItMT48L2FsdC1wZXJpb2RpY2FsPjxwYWdlcz4yMDc1LTg1PC9wYWdlcz48dm9s
dW1lPjM4PC92b2x1bWU+PG51bWJlcj4xMjwvbnVtYmVyPjxlZGl0aW9uPjIwMDYvMTIvMDY8L2Vk
aXRpb24+PGtleXdvcmRzPjxrZXl3b3JkPkFkb2xlc2NlbnQ8L2tleXdvcmQ+PGtleXdvcmQ+KkFk
b2xlc2NlbnQgQmVoYXZpb3I8L2tleXdvcmQ+PGtleXdvcmQ+QWdlIEZhY3RvcnM8L2tleXdvcmQ+
PGtleXdvcmQ+Qm9keSBNYXNzIEluZGV4PC9rZXl3b3JkPjxrZXl3b3JkPkNoaW5hPC9rZXl3b3Jk
PjxrZXl3b3JkPkNyb3NzLVNlY3Rpb25hbCBTdHVkaWVzPC9rZXl3b3JkPjxrZXl3b3JkPkVkdWNh
dGlvbmFsIFN0YXR1czwva2V5d29yZD48a2V5d29yZD4qRXhlcmNpc2U8L2tleXdvcmQ+PGtleXdv
cmQ+RmFtaWx5IENoYXJhY3RlcmlzdGljczwva2V5d29yZD48a2V5d29yZD5GYXRoZXJzPC9rZXl3
b3JkPjxrZXl3b3JkPkZlbWFsZTwva2V5d29yZD48a2V5d29yZD4qSGVhbHRoIEJlaGF2aW9yPC9r
ZXl3b3JkPjxrZXl3b3JkPkh1bWFuczwva2V5d29yZD48a2V5d29yZD5Mb2dpc3RpYyBNb2RlbHM8
L2tleXdvcmQ+PGtleXdvcmQ+TWFsZTwva2V5d29yZD48a2V5d29yZD5SZXNpZGVuY2UgQ2hhcmFj
dGVyaXN0aWNzPC9rZXl3b3JkPjxrZXl3b3JkPlNhZmV0eTwva2V5d29yZD48a2V5d29yZD5TY2hv
b2xzPC9rZXl3b3JkPjxrZXl3b3JkPlNleCBGYWN0b3JzPC9rZXl3b3JkPjxrZXl3b3JkPlN1cnZl
eXMgYW5kIFF1ZXN0aW9ubmFpcmVzPC9rZXl3b3JkPjwva2V5d29yZHM+PGRhdGVzPjx5ZWFyPjIw
MDY8L3llYXI+PHB1Yi1kYXRlcz48ZGF0ZT5EZWM8L2RhdGU+PC9wdWItZGF0ZXM+PC9kYXRlcz48
aXNibj4wMTk1LTkxMzEgKFByaW50KSYjeEQ7MDE5NS05MTMxPC9pc2JuPjxhY2Nlc3Npb24tbnVt
PjE3MTQ2MzEzPC9hY2Nlc3Npb24tbnVtPjx1cmxzPjwvdXJscz48ZWxlY3Ryb25pYy1yZXNvdXJj
ZS1udW0+MTAuMTI0OS8wMS5tc3MuMDAwMDIzMzgwMi41NDUyOS44NzwvZWxlY3Ryb25pYy1yZXNv
dXJjZS1udW0+PHJlbW90ZS1kYXRhYmFzZS1wcm92aWRlcj5OTE08L3JlbW90ZS1kYXRhYmFzZS1w
cm92aWRlcj48bGFuZ3VhZ2U+ZW5nPC9sYW5ndWFnZT48L3JlY29yZD48L0NpdGU+PENpdGU+PEF1
dGhvcj5MaTwvQXV0aG9yPjxZZWFyPjIwMTU8L1llYXI+PFJlY051bT4xNDEwPC9SZWNOdW0+PHJl
Y29yZD48cmVjLW51bWJlcj4xNDEwPC9yZWMtbnVtYmVyPjxmb3JlaWduLWtleXM+PGtleSBhcHA9
IkVOIiBkYi1pZD0iOWZkc3R0cnBtcHB0cDBlMmVwYzVyYTUzMnpkNTBzYTVhZWVyIiB0aW1lc3Rh
bXA9IjAiPjE0MTA8L2tleT48L2ZvcmVpZ24ta2V5cz48cmVmLXR5cGUgbmFtZT0iSm91cm5hbCBB
cnRpY2xlIj4xNzwvcmVmLXR5cGU+PGNvbnRyaWJ1dG9ycz48YXV0aG9ycz48YXV0aG9yPkxpLCBZ
LjwvYXV0aG9yPjxhdXRob3I+S2FvLCBELjwvYXV0aG9yPjxhdXRob3I+RGluaCwgVC4gUS48L2F1
dGhvcj48L2F1dGhvcnM+PC9jb250cmlidXRvcnM+PGF1dGgtYWRkcmVzcz5TYW4gRGllZ28gU3Rh
dGUgVW5pdmVyc2l0eSwgQ0EsIFVTQSB5bGlAbWFpbC5zZHN1LmVkdS4mI3hEO0NhbGlmb3JuaWEg
U3RhdGUgVW5pdmVyc2l0eSBGdWxsZXJ0b24sIENBLCBVU0EuJiN4RDtTYWludCBNYXJ0aW4mYXBv
cztzIFVuaXZlcnNpdHksIExhY2V5LCBXQSwgVVNBLjwvYXV0aC1hZGRyZXNzPjx0aXRsZXM+PHRp
dGxlPkNvcnJlbGF0ZXMgb2YgbmVpZ2hib3Job29kIGVudmlyb25tZW50IHdpdGggd2Fsa2luZyBh
bW9uZyBvbGRlciBBc2lhbiBBbWVyaWNhbnM8L3RpdGxlPjxzZWNvbmRhcnktdGl0bGU+SiBBZ2lu
ZyBIZWFsdGg8L3NlY29uZGFyeS10aXRsZT48YWx0LXRpdGxlPkpvdXJuYWwgb2YgYWdpbmcgYW5k
IGhlYWx0aDwvYWx0LXRpdGxlPjwvdGl0bGVzPjxwZXJpb2RpY2FsPjxmdWxsLXRpdGxlPkogQWdp
bmcgSGVhbHRoPC9mdWxsLXRpdGxlPjwvcGVyaW9kaWNhbD48YWx0LXBlcmlvZGljYWw+PGZ1bGwt
dGl0bGU+SiBBZ2luZyBIZWFsdGg8L2Z1bGwtdGl0bGU+PGFiYnItMT5Kb3VybmFsIG9mIGFnaW5n
IGFuZCBoZWFsdGg8L2FiYnItMT48L2FsdC1wZXJpb2RpY2FsPjxwYWdlcz4xNy0zNDwvcGFnZXM+
PHZvbHVtZT4yNzwvdm9sdW1lPjxudW1iZXI+MTwvbnVtYmVyPjxlZGl0aW9uPjIwMTQvMDYvMjA8
L2VkaXRpb24+PGtleXdvcmRzPjxrZXl3b3JkPkFnZWQ8L2tleXdvcmQ+PGtleXdvcmQ+QXNpYW4g
QW1lcmljYW5zLypwc3ljaG9sb2d5L3N0YXRpc3RpY3MgJmFtcDsgbnVtZXJpY2FsIGRhdGE8L2tl
eXdvcmQ+PGtleXdvcmQ+Q2FsaWZvcm5pYTwva2V5d29yZD48a2V5d29yZD5Dcm9zcy1TZWN0aW9u
YWwgU3R1ZGllczwva2V5d29yZD48a2V5d29yZD5FbnZpcm9ubWVudCBEZXNpZ24vc3RhdGlzdGlj
cyAmYW1wOyBudW1lcmljYWwgZGF0YTwva2V5d29yZD48a2V5d29yZD5GZW1hbGU8L2tleXdvcmQ+
PGtleXdvcmQ+SHVtYW5zPC9rZXl3b3JkPjxrZXl3b3JkPkludGVycGVyc29uYWwgUmVsYXRpb25z
PC9rZXl3b3JkPjxrZXl3b3JkPk1hbGU8L2tleXdvcmQ+PGtleXdvcmQ+TWlkZGxlIEFnZWQ8L2tl
eXdvcmQ+PGtleXdvcmQ+UmVzaWRlbmNlIENoYXJhY3RlcmlzdGljcy8qc3RhdGlzdGljcyAmYW1w
OyBudW1lcmljYWwgZGF0YTwva2V5d29yZD48a2V5d29yZD5TYWZldHk8L2tleXdvcmQ+PGtleXdv
cmQ+KlNvY2lhbCBFbnZpcm9ubWVudDwva2V5d29yZD48a2V5d29yZD5Tb2NpYWwgUGVyY2VwdGlv
bjwva2V5d29yZD48a2V5d29yZD5XYWxraW5nLypzdGF0aXN0aWNzICZhbXA7IG51bWVyaWNhbCBk
YXRhPC9rZXl3b3JkPjxrZXl3b3JkPkFzaWFuIG9sZGVyIGFkdWx0czwva2V5d29yZD48a2V5d29y
ZD5uZWlnaGJvcmhvb2Q8L2tleXdvcmQ+PGtleXdvcmQ+c29jaWFsIGNvaGVzaW9uPC9rZXl3b3Jk
PjxrZXl3b3JkPndhbGtpbmc8L2tleXdvcmQ+PC9rZXl3b3Jkcz48ZGF0ZXM+PHllYXI+MjAxNTwv
eWVhcj48cHViLWRhdGVzPjxkYXRlPkZlYjwvZGF0ZT48L3B1Yi1kYXRlcz48L2RhdGVzPjxpc2Ju
PjA4OTgtMjY0MzwvaXNibj48YWNjZXNzaW9uLW51bT4yNDk0MzExMjwvYWNjZXNzaW9uLW51bT48
dXJscz48L3VybHM+PGVsZWN0cm9uaWMtcmVzb3VyY2UtbnVtPjEwLjExNzcvMDg5ODI2NDMxNDUz
NTYzNjwvZWxlY3Ryb25pYy1yZXNvdXJjZS1udW0+PHJlbW90ZS1kYXRhYmFzZS1wcm92aWRlcj5O
TE08L3JlbW90ZS1kYXRhYmFzZS1wcm92aWRlcj48bGFuZ3VhZ2U+ZW5nPC9sYW5ndWFnZT48L3Jl
Y29yZD48L0NpdGU+PENpdGU+PEF1dGhvcj5MaWFvPC9BdXRob3I+PFllYXI+MjAxMTwvWWVhcj48
UmVjTnVtPjUyOTwvUmVjTnVtPjxyZWNvcmQ+PHJlYy1udW1iZXI+NTI5PC9yZWMtbnVtYmVyPjxm
b3JlaWduLWtleXM+PGtleSBhcHA9IkVOIiBkYi1pZD0iOWZkc3R0cnBtcHB0cDBlMmVwYzVyYTUz
MnpkNTBzYTVhZWVyIiB0aW1lc3RhbXA9IjAiPjUyOTwva2V5PjwvZm9yZWlnbi1rZXlzPjxyZWYt
dHlwZSBuYW1lPSJKb3VybmFsIEFydGljbGUiPjE3PC9yZWYtdHlwZT48Y29udHJpYnV0b3JzPjxh
dXRob3JzPjxhdXRob3I+TGlhbywgWS48L2F1dGhvcj48YXV0aG9yPkhhcmFkYSwgSy48L2F1dGhv
cj48YXV0aG9yPlNoaWJhdGEsIEEuPC9hdXRob3I+PGF1dGhvcj5Jc2hpaSwgSy48L2F1dGhvcj48
YXV0aG9yPk9rYSwgSy48L2F1dGhvcj48YXV0aG9yPk5ha2FtdXJhLCBZLjwvYXV0aG9yPjxhdXRo
b3I+SW5vdWUsIFMuPC9hdXRob3I+PGF1dGhvcj5TaGltb21pdHN1LCBULjwvYXV0aG9yPjwvYXV0
aG9ycz48L2NvbnRyaWJ1dG9ycz48YXV0aC1hZGRyZXNzPkdyYWR1YXRlIFNjaG9vbCBvZiBTcG9y
dCBTY2llbmNlcywgV2FzZWRhIFVuaXZlcnNpdHksIE5ha2FtdXJhIExhYiAyLTU3OS0xNSBNaWth
amltYSBUb2tvcm96YXdhLCBTYWl0YW1hIDM1OS0xMTkyLCBKYXBhbi4gYW50aHJvbGlhb0BmdWpp
Lndhc2VkYS5qcDwvYXV0aC1hZGRyZXNzPjx0aXRsZXM+PHRpdGxlPlBlcmNlaXZlZCBlbnZpcm9u
bWVudGFsIGZhY3RvcnMgYXNzb2NpYXRlZCB3aXRoIHBoeXNpY2FsIGFjdGl2aXR5IGFtb25nIG5v
cm1hbC13ZWlnaHQgYW5kIG92ZXJ3ZWlnaHQgSmFwYW5lc2UgbWVuPC90aXRsZT48c2Vjb25kYXJ5
LXRpdGxlPkludCBKIEVudmlyb24gUmVzIFB1YmxpYyBIZWFsdGg8L3NlY29uZGFyeS10aXRsZT48
YWx0LXRpdGxlPkludGVybmF0aW9uYWwgam91cm5hbCBvZiBlbnZpcm9ubWVudGFsIHJlc2VhcmNo
IGFuZCBwdWJsaWMgaGVhbHRoPC9hbHQtdGl0bGU+PC90aXRsZXM+PHBlcmlvZGljYWw+PGZ1bGwt
dGl0bGU+SW50IEogRW52aXJvbiBSZXMgUHVibGljIEhlYWx0aDwvZnVsbC10aXRsZT48L3Blcmlv
ZGljYWw+PHBhZ2VzPjkzMS00MzwvcGFnZXM+PHZvbHVtZT44PC92b2x1bWU+PG51bWJlcj40PC9u
dW1iZXI+PGVkaXRpb24+MjAxMS8wNi8yMzwvZWRpdGlvbj48a2V5d29yZHM+PGtleXdvcmQ+QWR1
bHQ8L2tleXdvcmQ+PGtleXdvcmQ+QXNpYW4gQ29udGluZW50YWwgQW5jZXN0cnkgR3JvdXA8L2tl
eXdvcmQ+PGtleXdvcmQ+Qm9keSBNYXNzIEluZGV4PC9rZXl3b3JkPjxrZXl3b3JkPkNyb3NzLVNl
Y3Rpb25hbCBTdHVkaWVzPC9rZXl3b3JkPjxrZXl3b3JkPkVudmlyb25tZW50PC9rZXl3b3JkPjxr
ZXl3b3JkPkV4ZXJjaXNlPC9rZXl3b3JkPjxrZXl3b3JkPkZlbWFsZTwva2V5d29yZD48a2V5d29y
ZD5IdW1hbnM8L2tleXdvcmQ+PGtleXdvcmQ+SmFwYW4vZXBpZGVtaW9sb2d5PC9rZXl3b3JkPjxr
ZXl3b3JkPk1hbGU8L2tleXdvcmQ+PGtleXdvcmQ+TWlkZGxlIEFnZWQ8L2tleXdvcmQ+PGtleXdv
cmQ+T3ZlcndlaWdodC8gZXBpZGVtaW9sb2d5PC9rZXl3b3JkPjxrZXl3b3JkPlBvcHVsYXRpb24g
RGVuc2l0eTwva2V5d29yZD48a2V5d29yZD5SZXNpZGVuY2UgQ2hhcmFjdGVyaXN0aWNzPC9rZXl3
b3JkPjxrZXl3b3JkPlNvY2lvZWNvbm9taWMgRmFjdG9yczwva2V5d29yZD48L2tleXdvcmRzPjxk
YXRlcz48eWVhcj4yMDExPC95ZWFyPjxwdWItZGF0ZXM+PGRhdGU+QXByPC9kYXRlPjwvcHViLWRh
dGVzPjwvZGF0ZXM+PGlzYm4+MTY2MC00NjAxIChFbGVjdHJvbmljKSYjeEQ7MTY2MC00NjAxIChM
aW5raW5nKTwvaXNibj48YWNjZXNzaW9uLW51bT4yMTY5NTAyMjwvYWNjZXNzaW9uLW51bT48dXJs
cz48L3VybHM+PGN1c3RvbTI+MzExODg3MTwvY3VzdG9tMj48ZWxlY3Ryb25pYy1yZXNvdXJjZS1u
dW0+MTAuMzM5MC9pamVycGg4MDQwOTMxPC9lbGVjdHJvbmljLXJlc291cmNlLW51bT48cmVtb3Rl
LWRhdGFiYXNlLXByb3ZpZGVyPk5MTTwvcmVtb3RlLWRhdGFiYXNlLXByb3ZpZGVyPjxsYW5ndWFn
ZT5lbmc8L2xhbmd1YWdlPjwvcmVjb3JkPjwvQ2l0ZT48Q2l0ZT48QXV0aG9yPk1hY2hhZG8tUm9k
cmlndWVzPC9BdXRob3I+PFllYXI+MjAxNDwvWWVhcj48UmVjTnVtPjE0MTE8L1JlY051bT48cmVj
b3JkPjxyZWMtbnVtYmVyPjE0MTE8L3JlYy1udW1iZXI+PGZvcmVpZ24ta2V5cz48a2V5IGFwcD0i
RU4iIGRiLWlkPSI5ZmRzdHRycG1wcHRwMGUyZXBjNXJhNTMyemQ1MHNhNWFlZXIiIHRpbWVzdGFt
cD0iMCI+MTQxMTwva2V5PjwvZm9yZWlnbi1rZXlzPjxyZWYtdHlwZSBuYW1lPSJKb3VybmFsIEFy
dGljbGUiPjE3PC9yZWYtdHlwZT48Y29udHJpYnV0b3JzPjxhdXRob3JzPjxhdXRob3I+TWFjaGFk
by1Sb2RyaWd1ZXMsIEEuIE0uPC9hdXRob3I+PGF1dGhvcj5TYW50YW5hLCBBLjwvYXV0aG9yPjxh
dXRob3I+R2FtYSwgQS48L2F1dGhvcj48YXV0aG9yPk1vdXJhbywgSS48L2F1dGhvcj48YXV0aG9y
Pk5vZ3VlaXJhLCBILjwvYXV0aG9yPjxhdXRob3I+Um9zYWRvLCBWLjwvYXV0aG9yPjxhdXRob3I+
UGFkZXosIEMuPC9hdXRob3I+PC9hdXRob3JzPjwvY29udHJpYnV0b3JzPjxhdXRoLWFkZHJlc3M+
UmVzZWFyY2ggQ2VudHJlIGZvciBBbnRocm9wb2xvZ3kgYW5kIEhlYWx0aCwgVW5pdmVyc2l0eSBv
ZiBDb2ltYnJhLCBQb3J0dWdhbC48L2F1dGgtYWRkcmVzcz48dGl0bGVzPjx0aXRsZT5QYXJlbnRh
bCBwZXJjZXB0aW9ucyBvZiBuZWlnaGJvcmhvb2QgZW52aXJvbm1lbnRzLCBCTUksIGFuZCBhY3Rp
dmUgYmVoYXZpb3JzIGluIGdpcmxzIGFnZWQgNy05IHllYXJzPC90aXRsZT48c2Vjb25kYXJ5LXRp
dGxlPkFtIEogSHVtIEJpb2w8L3NlY29uZGFyeS10aXRsZT48YWx0LXRpdGxlPkFtZXJpY2FuIGpv
dXJuYWwgb2YgaHVtYW4gYmlvbG9neSA6IHRoZSBvZmZpY2lhbCBqb3VybmFsIG9mIHRoZSBIdW1h
biBCaW9sb2d5IENvdW5jaWw8L2FsdC10aXRsZT48L3RpdGxlcz48cGVyaW9kaWNhbD48ZnVsbC10
aXRsZT5BbSBKIEh1bSBCaW9sPC9mdWxsLXRpdGxlPjxhYmJyLTE+QW1lcmljYW4gam91cm5hbCBv
ZiBodW1hbiBiaW9sb2d5IDogdGhlIG9mZmljaWFsIGpvdXJuYWwgb2YgdGhlIEh1bWFuIEJpb2xv
Z3kgQ291bmNpbDwvYWJici0xPjwvcGVyaW9kaWNhbD48YWx0LXBlcmlvZGljYWw+PGZ1bGwtdGl0
bGU+QW0gSiBIdW0gQmlvbDwvZnVsbC10aXRsZT48YWJici0xPkFtZXJpY2FuIGpvdXJuYWwgb2Yg
aHVtYW4gYmlvbG9neSA6IHRoZSBvZmZpY2lhbCBqb3VybmFsIG9mIHRoZSBIdW1hbiBCaW9sb2d5
IENvdW5jaWw8L2FiYnItMT48L2FsdC1wZXJpb2RpY2FsPjxwYWdlcz42NzAtNTwvcGFnZXM+PHZv
bHVtZT4yNjwvdm9sdW1lPjxudW1iZXI+NTwvbnVtYmVyPjxlZGl0aW9uPjIwMTQvMDYvMjA8L2Vk
aXRpb24+PGtleXdvcmRzPjxrZXl3b3JkPipCb2R5IE1hc3MgSW5kZXg8L2tleXdvcmQ+PGtleXdv
cmQ+Q2hpbGQ8L2tleXdvcmQ+PGtleXdvcmQ+RmVtYWxlPC9rZXl3b3JkPjxrZXl3b3JkPkh1bWFu
czwva2V5d29yZD48a2V5d29yZD5MaWZlIFN0eWxlPC9rZXl3b3JkPjxrZXl3b3JkPipNb3RvciBB
Y3Rpdml0eTwva2V5d29yZD48a2V5d29yZD5QYXJlbnRzPC9rZXl3b3JkPjxrZXl3b3JkPipQZXJj
ZXB0aW9uPC9rZXl3b3JkPjxrZXl3b3JkPlBvcnR1Z2FsPC9rZXl3b3JkPjxrZXl3b3JkPipSZXNp
ZGVuY2UgQ2hhcmFjdGVyaXN0aWNzPC9rZXl3b3JkPjxrZXl3b3JkPlNvY2lvZWNvbm9taWMgRmFj
dG9yczwva2V5d29yZD48L2tleXdvcmRzPjxkYXRlcz48eWVhcj4yMDE0PC95ZWFyPjxwdWItZGF0
ZXM+PGRhdGU+U2VwLU9jdDwvZGF0ZT48L3B1Yi1kYXRlcz48L2RhdGVzPjxpc2JuPjEwNDItMDUz
MzwvaXNibj48YWNjZXNzaW9uLW51bT4yNDk0MzM1NTwvYWNjZXNzaW9uLW51bT48dXJscz48L3Vy
bHM+PGVsZWN0cm9uaWMtcmVzb3VyY2UtbnVtPjEwLjEwMDIvYWpoYi4yMjU3NzwvZWxlY3Ryb25p
Yy1yZXNvdXJjZS1udW0+PHJlbW90ZS1kYXRhYmFzZS1wcm92aWRlcj5OTE08L3JlbW90ZS1kYXRh
YmFzZS1wcm92aWRlcj48bGFuZ3VhZ2U+ZW5nPC9sYW5ndWFnZT48L3JlY29yZD48L0NpdGU+PENp
dGU+PEF1dGhvcj5NYWNrZW5iYWNoPC9BdXRob3I+PFllYXI+MjAxNjwvWWVhcj48UmVjTnVtPjE0
MTI8L1JlY051bT48cmVjb3JkPjxyZWMtbnVtYmVyPjE0MTI8L3JlYy1udW1iZXI+PGZvcmVpZ24t
a2V5cz48a2V5IGFwcD0iRU4iIGRiLWlkPSI5ZmRzdHRycG1wcHRwMGUyZXBjNXJhNTMyemQ1MHNh
NWFlZXIiIHRpbWVzdGFtcD0iMCI+MTQxMjwva2V5PjwvZm9yZWlnbi1rZXlzPjxyZWYtdHlwZSBu
YW1lPSJKb3VybmFsIEFydGljbGUiPjE3PC9yZWYtdHlwZT48Y29udHJpYnV0b3JzPjxhdXRob3Jz
PjxhdXRob3I+TWFja2VuYmFjaCwgSi4gRC48L2F1dGhvcj48YXV0aG9yPkxha2VydmVsZCwgSi48
L2F1dGhvcj48YXV0aG9yPnZhbiBMZW50aGUsIEYuIEouPC9hdXRob3I+PGF1dGhvcj5CYXJkb3Ms
IEguPC9hdXRob3I+PGF1dGhvcj5HbG9udGksIEsuPC9hdXRob3I+PGF1dGhvcj5Db21wZXJub2xs
ZSwgUy48L2F1dGhvcj48YXV0aG9yPkRlIEJvdXJkZWF1ZGh1aWosIEkuPC9hdXRob3I+PGF1dGhv
cj5PcHBlcnQsIEouIE0uPC9hdXRob3I+PGF1dGhvcj5Sb2RhLCBDLjwvYXV0aG9yPjxhdXRob3I+
UnV0dGVyLCBILjwvYXV0aG9yPjxhdXRob3I+QnJ1ZywgSi48L2F1dGhvcj48YXV0aG9yPk5panBl
bHMsIEcuPC9hdXRob3I+PC9hdXRob3JzPjwvY29udHJpYnV0b3JzPjxhdXRoLWFkZHJlc3M+RGVw
YXJ0bWVudCBvZiBFcGlkZW1pb2xvZ3kgYW5kIEJpb3N0YXRpc3RpY3MsIEVNR08gSW5zdGl0dXRl
IGZvciBIZWFsdGggYW5kIENhcmUgUmVzZWFyY2gsIFZVIFVuaXZlcnNpdHkgTWVkaWNhbCBDZW50
ZXIsIEFtc3RlcmRhbSwgVGhlIE5ldGhlcmxhbmRzLiYjeEQ7RGVwYXJ0bWVudCBvZiBQdWJsaWMg
SGVhbHRoLCBFcmFzbXVzIE1lZGljYWwgQ2VudHJlIFJvdHRlcmRhbSwgUm90dGVyZGFtLCBUaGUg
TmV0aGVybGFuZHMuJiN4RDtEZXBhcnRtZW50IG9mIFByZXZlbnRpdmUgTWVkaWNpbmUsIEZhY3Vs
dHkgb2YgUHVibGljIEhlYWx0aCwgVW5pdmVyc2l0eSBvZiBEZWJyZWNlbiwgRGVicmVjZW4sIEh1
bmdhcnkuJiN4RDtFQ09IT1NUIC0gVGhlIENlbnRyZSBmb3IgSGVhbHRoIGFuZCBTb2NpYWwgQ2hh
bmdlLCBMb25kb24gU2Nob29sIG9mIEh5Z2llbmUgYW5kIFRyb3BpY2FsIE1lZGljaW5lLCBMb25k
b24sIFVLLiYjeEQ7RGVwYXJ0bWVudCBvZiBNb3ZlbWVudCBhbmQgU3BvcnQgU2NpZW5jZXMsIEdo
ZW50IFVuaXZlcnNpdHksIEdoZW50LCBCZWxnaXVtLiYjeEQ7RXF1aXBlIGRlIFJlY2hlcmNoZSBl
biBFcGlkZW1pb2xvZ2llIE51dHJpdGlvbm5lbGxlIChFUkVOKSwgQ2VudHJlIGRlIFJlY2hlcmNo
ZSBlbiBFcGlkZW1pb2xvZ2llIGV0IFN0YXRpc3RpcXVlcywgSW5zZXJtIChVMTE1MyksIElucmEg
KFUxMTI1KSwgQ25hbSwgQ09NVUUgU29yYm9ubmUgUGFyaXMgQ2l0ZSwgVW5pdmVyc2l0ZSBQYXJp
cyAxMywgQm9iaWdueSwgRnJhbmNlLiYjeEQ7U29yYm9ubmUgVW5pdmVyc2l0ZXMsIFVuaXZlcnNp
dGUgUGllcnJlIGV0IE1hcmllIEN1cmllLCBVbml2ZXJzaXRlIFBhcmlzIDA2OyBJbnN0aXR1dGUg
b2YgQ2FyZGlvbWV0YWJvbGlzbSBhbmQgTnV0cml0aW9uLCBEZXBhcnRtZW50IG9mIE51dHJpdGlv
biwgUGl0aWUtU2FscGV0cmllcmUgSG9zcGl0YWwsIEFzc2lzdGFuY2UgUHVibGlxdWUtSG9waXRh
dXggZGUgUGFyaXMsIFBhcmlzLCBGcmFuY2UuJiN4RDtEZXBhcnRtZW50IG9mIEdlbmVyYWwgUHJh
Y3RpY2UgYW5kIEVsZGVybHkgQ2FyZSwgRU1HTyBJbnN0aXR1dGUgZm9yIEhlYWx0aCBhbmQgQ2Fy
ZSBSZXNlYXJjaCwgVlUgTWVkaWNhbCBDZW50ZXIgQW1zdGVyZGFtLCBBbXN0ZXJkYW0sIFRoZSBO
ZXRoZXJsYW5kcy48L2F1dGgtYWRkcmVzcz48dGl0bGVzPjx0aXRsZT5FeHBsb3Jpbmcgd2h5IHJl
c2lkZW50cyBvZiBzb2Npb2Vjb25vbWljYWxseSBkZXByaXZlZCBuZWlnaGJvdXJob29kcyBoYXZl
IGxlc3MgZmF2b3VyYWJsZSBwZXJjZXB0aW9ucyBvZiB0aGVpciBuZWlnaGJvdXJob29kIGVudmly
b25tZW50IHRoYW4gcmVzaWRlbnRzIG9mIHdlYWx0aHkgbmVpZ2hib3VyaG9vZHM8L3RpdGxlPjxz
ZWNvbmRhcnktdGl0bGU+T2JlcyBSZXY8L3NlY29uZGFyeS10aXRsZT48YWx0LXRpdGxlPk9iZXNp
dHkgcmV2aWV3cyA6IGFuIG9mZmljaWFsIGpvdXJuYWwgb2YgdGhlIEludGVybmF0aW9uYWwgQXNz
b2NpYXRpb24gZm9yIHRoZSBTdHVkeSBvZiBPYmVzaXR5PC9hbHQtdGl0bGU+PC90aXRsZXM+PHBl
cmlvZGljYWw+PGZ1bGwtdGl0bGU+T2JlcyBSZXY8L2Z1bGwtdGl0bGU+PGFiYnItMT5PYmVzaXR5
IHJldmlld3MgOiBhbiBvZmZpY2lhbCBqb3VybmFsIG9mIHRoZSBJbnRlcm5hdGlvbmFsIEFzc29j
aWF0aW9uIGZvciB0aGUgU3R1ZHkgb2YgT2Jlc2l0eTwvYWJici0xPjwvcGVyaW9kaWNhbD48YWx0
LXBlcmlvZGljYWw+PGZ1bGwtdGl0bGU+T2JlcyBSZXY8L2Z1bGwtdGl0bGU+PGFiYnItMT5PYmVz
aXR5IHJldmlld3MgOiBhbiBvZmZpY2lhbCBqb3VybmFsIG9mIHRoZSBJbnRlcm5hdGlvbmFsIEFz
c29jaWF0aW9uIGZvciB0aGUgU3R1ZHkgb2YgT2Jlc2l0eTwvYWJici0xPjwvYWx0LXBlcmlvZGlj
YWw+PHBhZ2VzPjQyLTUyPC9wYWdlcz48dm9sdW1lPjE3IFN1cHBsIDE8L3ZvbHVtZT48ZWRpdGlv
bj4yMDE2LzAyLzE4PC9lZGl0aW9uPjxrZXl3b3Jkcz48a2V5d29yZD5BZHVsdDwva2V5d29yZD48
a2V5d29yZD5BZ2VkPC9rZXl3b3JkPjxrZXl3b3JkPkJlbGdpdW08L2tleXdvcmQ+PGtleXdvcmQ+
Q3Jvc3MtU2VjdGlvbmFsIFN0dWRpZXM8L2tleXdvcmQ+PGtleXdvcmQ+KkVudmlyb25tZW50IERl
c2lnbjwva2V5d29yZD48a2V5d29yZD5GZW1hbGU8L2tleXdvcmQ+PGtleXdvcmQ+RnJhbmNlPC9r
ZXl3b3JkPjxrZXl3b3JkPkhlYWx0aCBCZWhhdmlvcjwva2V5d29yZD48a2V5d29yZD5IdW1hbnM8
L2tleXdvcmQ+PGtleXdvcmQ+SHVuZ2FyeTwva2V5d29yZD48a2V5d29yZD5MaWZlIFN0eWxlPC9r
ZXl3b3JkPjxrZXl3b3JkPk1hbGU8L2tleXdvcmQ+PGtleXdvcmQ+TWlkZGxlIEFnZWQ8L2tleXdv
cmQ+PGtleXdvcmQ+TW90b3IgQWN0aXZpdHk8L2tleXdvcmQ+PGtleXdvcmQ+TmV0aGVybGFuZHM8
L2tleXdvcmQ+PGtleXdvcmQ+T2Jlc2l0eTwva2V5d29yZD48a2V5d29yZD4qUmVzaWRlbmNlIENo
YXJhY3RlcmlzdGljczwva2V5d29yZD48a2V5d29yZD5Tb2NpYWwgRW52aXJvbm1lbnQ8L2tleXdv
cmQ+PGtleXdvcmQ+KlNvY2lvZWNvbm9taWMgRmFjdG9yczwva2V5d29yZD48a2V5d29yZD5TdXJ2
ZXlzIGFuZCBRdWVzdGlvbm5haXJlczwva2V5d29yZD48a2V5d29yZD5Vbml0ZWQgS2luZ2RvbTwv
a2V5d29yZD48a2V5d29yZD5TcG90bGlnaHQ8L2tleXdvcmQ+PGtleXdvcmQ+bXVsdGlsZXZlbDwv
a2V5d29yZD48a2V5d29yZD5uZWlnaGJvdXJob29kIHBlcmNlcHRpb25zPC9rZXl3b3JkPjxrZXl3
b3JkPnNvY2lvZWNvbm9taWMgc3RhdHVzPC9rZXl3b3JkPjwva2V5d29yZHM+PGRhdGVzPjx5ZWFy
PjIwMTY8L3llYXI+PHB1Yi1kYXRlcz48ZGF0ZT5KYW48L2RhdGU+PC9wdWItZGF0ZXM+PC9kYXRl
cz48aXNibj4xNDY3LTc4ODE8L2lzYm4+PGFjY2Vzc2lvbi1udW0+MjY4NzkxMTI8L2FjY2Vzc2lv
bi1udW0+PHVybHM+PC91cmxzPjxlbGVjdHJvbmljLXJlc291cmNlLW51bT4xMC4xMTExL29ici4x
MjM3NTwvZWxlY3Ryb25pYy1yZXNvdXJjZS1udW0+PHJlbW90ZS1kYXRhYmFzZS1wcm92aWRlcj5O
TE08L3JlbW90ZS1kYXRhYmFzZS1wcm92aWRlcj48bGFuZ3VhZ2U+ZW5nPC9sYW5ndWFnZT48L3Jl
Y29yZD48L0NpdGU+PENpdGU+PEF1dGhvcj5NYWlzZWw8L0F1dGhvcj48WWVhcj4yMDE2PC9ZZWFy
PjxSZWNOdW0+MTQxMzwvUmVjTnVtPjxyZWNvcmQ+PHJlYy1udW1iZXI+MTQxMzwvcmVjLW51bWJl
cj48Zm9yZWlnbi1rZXlzPjxrZXkgYXBwPSJFTiIgZGItaWQ9IjlmZHN0dHJwbXBwdHAwZTJlcGM1
cmE1MzJ6ZDUwc2E1YWVlciIgdGltZXN0YW1wPSIwIj4xNDEzPC9rZXk+PC9mb3JlaWduLWtleXM+
PHJlZi10eXBlIG5hbWU9IkpvdXJuYWwgQXJ0aWNsZSI+MTc8L3JlZi10eXBlPjxjb250cmlidXRv
cnM+PGF1dGhvcnM+PGF1dGhvcj5NYWlzZWwsIEouIEwuPC9hdXRob3I+PC9hdXRob3JzPjwvY29u
dHJpYnV0b3JzPjxhdXRoLWFkZHJlc3M+Q2VudGVyIGZvciBJbmNsdXNpdmUgRGVzaWduICZhbXA7
IEVudmlyb25tZW50YWwgQWNjZXNzLCBTY2hvb2wgb2YgQXJjaGl0ZWN0dXJlICZhbXA7IFVyYmFu
IFJlZ2lvbmFsIFBsYW5uaW5nLCBVbml2ZXJzaXR5IGF0IEJ1ZmZhbG8sIEJ1ZmZhbG8sIE5ZLjwv
YXV0aC1hZGRyZXNzPjx0aXRsZXM+PHRpdGxlPkltcGFjdCBvZiBPbGRlciBBZHVsdHMmYXBvczsg
TmVpZ2hib3Job29kIFBlcmNlcHRpb25zIG9uIFdhbGtpbmcgQmVoYXZpb3I8L3RpdGxlPjxzZWNv
bmRhcnktdGl0bGU+SiBBZ2luZyBQaHlzIEFjdDwvc2Vjb25kYXJ5LXRpdGxlPjxhbHQtdGl0bGU+
Sm91cm5hbCBvZiBhZ2luZyBhbmQgcGh5c2ljYWwgYWN0aXZpdHk8L2FsdC10aXRsZT48L3RpdGxl
cz48cGVyaW9kaWNhbD48ZnVsbC10aXRsZT5KIEFnaW5nIFBoeXMgQWN0PC9mdWxsLXRpdGxlPjxh
YmJyLTE+Sm91cm5hbCBvZiBhZ2luZyBhbmQgcGh5c2ljYWwgYWN0aXZpdHk8L2FiYnItMT48L3Bl
cmlvZGljYWw+PGFsdC1wZXJpb2RpY2FsPjxmdWxsLXRpdGxlPkogQWdpbmcgUGh5cyBBY3Q8L2Z1
bGwtdGl0bGU+PGFiYnItMT5Kb3VybmFsIG9mIGFnaW5nIGFuZCBwaHlzaWNhbCBhY3Rpdml0eTwv
YWJici0xPjwvYWx0LXBlcmlvZGljYWw+PHBhZ2VzPjI0Ny01NTwvcGFnZXM+PHZvbHVtZT4yNDwv
dm9sdW1lPjxudW1iZXI+MjwvbnVtYmVyPjxlZGl0aW9uPjIwMTUvMDkvMTY8L2VkaXRpb24+PGtl
eXdvcmRzPjxrZXl3b3JkPkFnZWQ8L2tleXdvcmQ+PGtleXdvcmQ+QWdlZCwgODAgYW5kIG92ZXI8
L2tleXdvcmQ+PGtleXdvcmQ+KkVudmlyb25tZW50IERlc2lnbjwva2V5d29yZD48a2V5d29yZD5G
ZW1hbGU8L2tleXdvcmQ+PGtleXdvcmQ+SGVhbHRoIEJlaGF2aW9yPC9rZXl3b3JkPjxrZXl3b3Jk
Pkh1bWFuczwva2V5d29yZD48a2V5d29yZD4qTW90b3IgQWN0aXZpdHk8L2tleXdvcmQ+PGtleXdv
cmQ+TmV3IFlvcms8L2tleXdvcmQ+PGtleXdvcmQ+UGVyY2VwdGlvbjwva2V5d29yZD48a2V5d29y
ZD4qUmVzaWRlbmNlIENoYXJhY3RlcmlzdGljczwva2V5d29yZD48a2V5d29yZD5SdXJhbCBQb3B1
bGF0aW9uPC9rZXl3b3JkPjxrZXl3b3JkPlNlbGYgUmVwb3J0PC9rZXl3b3JkPjxrZXl3b3JkPlNv
Y2lvZWNvbm9taWMgRmFjdG9yczwva2V5d29yZD48a2V5d29yZD5TdWJ1cmJhbiBQb3B1bGF0aW9u
PC9rZXl3b3JkPjxrZXl3b3JkPlN1cnZleXMgYW5kIFF1ZXN0aW9ubmFpcmVzPC9rZXl3b3JkPjxr
ZXl3b3JkPlRyYW5zcG9ydGF0aW9uPC9rZXl3b3JkPjxrZXl3b3JkPlVyYmFuIFBvcHVsYXRpb248
L2tleXdvcmQ+PGtleXdvcmQ+KldhbGtpbmc8L2tleXdvcmQ+PC9rZXl3b3Jkcz48ZGF0ZXM+PHll
YXI+MjAxNjwveWVhcj48cHViLWRhdGVzPjxkYXRlPkFwcjwvZGF0ZT48L3B1Yi1kYXRlcz48L2Rh
dGVzPjxpc2JuPjEwNjMtODY1MjwvaXNibj48YWNjZXNzaW9uLW51bT4yNjM3MTUyMDwvYWNjZXNz
aW9uLW51bT48dXJscz48L3VybHM+PGVsZWN0cm9uaWMtcmVzb3VyY2UtbnVtPjEwLjExMjMvamFw
YS4yMDE0LTAyNzg8L2VsZWN0cm9uaWMtcmVzb3VyY2UtbnVtPjxyZW1vdGUtZGF0YWJhc2UtcHJv
dmlkZXI+TkxNPC9yZW1vdGUtZGF0YWJhc2UtcHJvdmlkZXI+PGxhbmd1YWdlPmVuZzwvbGFuZ3Vh
Z2U+PC9yZWNvcmQ+PC9DaXRlPjxDaXRlPjxBdXRob3I+TWFzb248L0F1dGhvcj48WWVhcj4yMDEz
PC9ZZWFyPjxSZWNOdW0+Mjc0PC9SZWNOdW0+PHJlY29yZD48cmVjLW51bWJlcj4yNzQ8L3JlYy1u
dW1iZXI+PGZvcmVpZ24ta2V5cz48a2V5IGFwcD0iRU4iIGRiLWlkPSI5ZmRzdHRycG1wcHRwMGUy
ZXBjNXJhNTMyemQ1MHNhNWFlZXIiIHRpbWVzdGFtcD0iMCI+Mjc0PC9rZXk+PC9mb3JlaWduLWtl
eXM+PHJlZi10eXBlIG5hbWU9IkpvdXJuYWwgQXJ0aWNsZSI+MTc8L3JlZi10eXBlPjxjb250cmli
dXRvcnM+PGF1dGhvcnM+PGF1dGhvcj5NYXNvbiwgUC48L2F1dGhvcj48YXV0aG9yPktlYXJucywg
QS48L2F1dGhvcj48YXV0aG9yPkxpdmluZ3N0b24sIE0uPC9hdXRob3I+PC9hdXRob3JzPjwvY29u
dHJpYnV0b3JzPjxhdXRoLWFkZHJlc3M+VXJiYW4gU3R1ZGllcywgU2Nob29sIG9mIFNvY2lhbCBh
bmQgUG9saXRpY2FsIFNjaWVuY2VzLCBVbml2ZXJzaXR5IG9mIEdsYXNnb3csIDI1LTI5IEJ1dGUg
R2FyZGVucywgR2xhc2dvdyBHMTIgOFJTLCBTY290bGFuZCwgVUsuIHBoaWwubWFzb25AZ2xhc2dv
dy5hYy51azwvYXV0aC1hZGRyZXNzPjx0aXRsZXM+PHRpdGxlPiZxdW90O1NhZmUgR29pbmcmcXVv
dDs6IHRoZSBpbmZsdWVuY2Ugb2YgY3JpbWUgcmF0ZXMgYW5kIHBlcmNlaXZlZCBjcmltZSBhbmQg
c2FmZXR5IG9uIHdhbGtpbmcgaW4gZGVwcml2ZWQgbmVpZ2hib3VyaG9vZHM8L3RpdGxlPjxzZWNv
bmRhcnktdGl0bGU+U29jIFNjaSBNZWQ8L3NlY29uZGFyeS10aXRsZT48YWx0LXRpdGxlPlNvY2lh
bCBzY2llbmNlICZhbXA7IG1lZGljaW5lICgxOTgyKTwvYWx0LXRpdGxlPjwvdGl0bGVzPjxwZXJp
b2RpY2FsPjxmdWxsLXRpdGxlPlNvYyBTY2kgTWVkPC9mdWxsLXRpdGxlPjwvcGVyaW9kaWNhbD48
YWx0LXBlcmlvZGljYWw+PGZ1bGwtdGl0bGU+U29jIFNjaSBNZWQ8L2Z1bGwtdGl0bGU+PGFiYnIt
MT5Tb2NpYWwgc2NpZW5jZSAmYW1wOyBtZWRpY2luZSAoMTk4Mik8L2FiYnItMT48L2FsdC1wZXJp
b2RpY2FsPjxwYWdlcz4xNS0yNDwvcGFnZXM+PHZvbHVtZT45MTwvdm9sdW1lPjxlZGl0aW9uPjIw
MTMvMDcvMTY8L2VkaXRpb24+PGtleXdvcmRzPjxrZXl3b3JkPkFkb2xlc2NlbnQ8L2tleXdvcmQ+
PGtleXdvcmQ+QWR1bHQ8L2tleXdvcmQ+PGtleXdvcmQ+QWdlZDwva2V5d29yZD48a2V5d29yZD5D
cmltZS8gcHN5Y2hvbG9neS8gc3RhdGlzdGljcyAmYW1wOyBudW1lcmljYWwgZGF0YTwva2V5d29y
ZD48a2V5d29yZD5Dcm9zcy1TZWN0aW9uYWwgU3R1ZGllczwva2V5d29yZD48a2V5d29yZD5GZW1h
bGU8L2tleXdvcmQ+PGtleXdvcmQ+R3JlYXQgQnJpdGFpbjwva2V5d29yZD48a2V5d29yZD5IdW1h
bnM8L2tleXdvcmQ+PGtleXdvcmQ+TWFsZTwva2V5d29yZD48a2V5d29yZD5NaWRkbGUgQWdlZDwv
a2V5d29yZD48a2V5d29yZD5NdWx0aWxldmVsIEFuYWx5c2lzPC9rZXl3b3JkPjxrZXl3b3JkPlBv
dmVydHkgQXJlYXM8L2tleXdvcmQ+PGtleXdvcmQ+UmVzaWRlbmNlIENoYXJhY3RlcmlzdGljcy8g
c3RhdGlzdGljcyAmYW1wOyBudW1lcmljYWwgZGF0YTwva2V5d29yZD48a2V5d29yZD5TYWZldHk8
L2tleXdvcmQ+PGtleXdvcmQ+U29jaWFsIEVudmlyb25tZW50PC9rZXl3b3JkPjxrZXl3b3JkPlNv
Y2lhbCBQZXJjZXB0aW9uPC9rZXl3b3JkPjxrZXl3b3JkPldhbGtpbmcvIHN0YXRpc3RpY3MgJmFt
cDsgbnVtZXJpY2FsIGRhdGE8L2tleXdvcmQ+PGtleXdvcmQ+WW91bmcgQWR1bHQ8L2tleXdvcmQ+
PC9rZXl3b3Jkcz48ZGF0ZXM+PHllYXI+MjAxMzwveWVhcj48cHViLWRhdGVzPjxkYXRlPkF1Zzwv
ZGF0ZT48L3B1Yi1kYXRlcz48L2RhdGVzPjxpc2JuPjE4NzMtNTM0NyAoRWxlY3Ryb25pYykmI3hE
OzAyNzctOTUzNiAoTGlua2luZyk8L2lzYm4+PGFjY2Vzc2lvbi1udW0+MjM4NDkyMzQ8L2FjY2Vz
c2lvbi1udW0+PHVybHM+PC91cmxzPjxlbGVjdHJvbmljLXJlc291cmNlLW51bT4xMC4xMDE2L2ou
c29jc2NpbWVkLjIwMTMuMDQuMDExPC9lbGVjdHJvbmljLXJlc291cmNlLW51bT48cmVtb3RlLWRh
dGFiYXNlLXByb3ZpZGVyPk5MTTwvcmVtb3RlLWRhdGFiYXNlLXByb3ZpZGVyPjxsYW5ndWFnZT5l
bmc8L2xhbmd1YWdlPjwvcmVjb3JkPjwvQ2l0ZT48Q2l0ZT48QXV0aG9yPk1vdGE8L0F1dGhvcj48
WWVhcj4yMDA3PC9ZZWFyPjxSZWNOdW0+MTQxNjwvUmVjTnVtPjxyZWNvcmQ+PHJlYy1udW1iZXI+
MTQxNjwvcmVjLW51bWJlcj48Zm9yZWlnbi1rZXlzPjxrZXkgYXBwPSJFTiIgZGItaWQ9IjlmZHN0
dHJwbXBwdHAwZTJlcGM1cmE1MzJ6ZDUwc2E1YWVlciIgdGltZXN0YW1wPSIwIj4xNDE2PC9rZXk+
PC9mb3JlaWduLWtleXM+PHJlZi10eXBlIG5hbWU9IkpvdXJuYWwgQXJ0aWNsZSI+MTc8L3JlZi10
eXBlPjxjb250cmlidXRvcnM+PGF1dGhvcnM+PGF1dGhvcj5Nb3RhLCBKLjwvYXV0aG9yPjxhdXRo
b3I+TGFjZXJkYSwgQS48L2F1dGhvcj48YXV0aG9yPlNhbnRvcywgTS4gUC48L2F1dGhvcj48YXV0
aG9yPlJpYmVpcm8sIEouIEMuPC9hdXRob3I+PGF1dGhvcj5DYXJ2YWxobywgSi48L2F1dGhvcj48
L2F1dGhvcnM+PC9jb250cmlidXRvcnM+PGF1dGgtYWRkcmVzcz5SZXNlYXJjaCBDZW50cmUgaW4g
UGh5c2ljYWwgQWN0aXZpdHksIEhlYWx0aCBhbmQgTGVpc3VyZSwgRmFjdWx0eSBvZiBTcG9ydCwg
VW5pdmVyc2l0eSBvZiBQb3J0bywgUi4gUGxhY2lkbyBDb3N0YSA5MSwgNDIwMC00NTAgUG9ydG8s
IFBvcnR1Z2FsLiBqbW90YUBmYWRlLnVwLnB0PC9hdXRoLWFkZHJlc3M+PHRpdGxlcz48dGl0bGU+
UGVyY2VpdmVkIG5laWdoYm9yaG9vZCBlbnZpcm9ubWVudHMgYW5kIHBoeXNpY2FsIGFjdGl2aXR5
IGluIGFuIGVsZGVybHkgc2FtcGxlPC90aXRsZT48c2Vjb25kYXJ5LXRpdGxlPlBlcmNlcHQgTW90
IFNraWxsczwvc2Vjb25kYXJ5LXRpdGxlPjxhbHQtdGl0bGU+UGVyY2VwdHVhbCBhbmQgbW90b3Ig
c2tpbGxzPC9hbHQtdGl0bGU+PC90aXRsZXM+PHBlcmlvZGljYWw+PGZ1bGwtdGl0bGU+UGVyY2Vw
dCBNb3QgU2tpbGxzPC9mdWxsLXRpdGxlPjxhYmJyLTE+UGVyY2VwdHVhbCBhbmQgbW90b3Igc2tp
bGxzPC9hYmJyLTE+PC9wZXJpb2RpY2FsPjxhbHQtcGVyaW9kaWNhbD48ZnVsbC10aXRsZT5QZXJj
ZXB0IE1vdCBTa2lsbHM8L2Z1bGwtdGl0bGU+PGFiYnItMT5QZXJjZXB0dWFsIGFuZCBtb3RvciBz
a2lsbHM8L2FiYnItMT48L2FsdC1wZXJpb2RpY2FsPjxwYWdlcz40MzgtNDQ8L3BhZ2VzPjx2b2x1
bWU+MTA0PC92b2x1bWU+PG51bWJlcj4yPC9udW1iZXI+PGVkaXRpb24+MjAwNy8wNi8xNTwvZWRp
dGlvbj48a2V5d29yZHM+PGtleXdvcmQ+QWdlZDwva2V5d29yZD48a2V5d29yZD5BZ2VkLCA4MCBh
bmQgb3Zlcjwva2V5d29yZD48a2V5d29yZD5BZ2luZy8qcHN5Y2hvbG9neTwva2V5d29yZD48a2V5
d29yZD5Dcm9zcy1TZWN0aW9uYWwgU3R1ZGllczwva2V5d29yZD48a2V5d29yZD5FeGVyY2lzZS8q
cHN5Y2hvbG9neTwva2V5d29yZD48a2V5d29yZD5GZW1hbGU8L2tleXdvcmQ+PGtleXdvcmQ+SHVt
YW5zPC9rZXl3b3JkPjxrZXl3b3JkPk1hbGU8L2tleXdvcmQ+PGtleXdvcmQ+KlJlc2lkZW5jZSBD
aGFyYWN0ZXJpc3RpY3M8L2tleXdvcmQ+PGtleXdvcmQ+U2FmZXR5PC9rZXl3b3JkPjxrZXl3b3Jk
PlNleCBGYWN0b3JzPC9rZXl3b3JkPjxrZXl3b3JkPipTb2NpYWwgUGVyY2VwdGlvbjwva2V5d29y
ZD48a2V5d29yZD5TdXJ2ZXlzIGFuZCBRdWVzdGlvbm5haXJlczwva2V5d29yZD48L2tleXdvcmRz
PjxkYXRlcz48eWVhcj4yMDA3PC95ZWFyPjxwdWItZGF0ZXM+PGRhdGU+QXByPC9kYXRlPjwvcHVi
LWRhdGVzPjwvZGF0ZXM+PGlzYm4+MDAzMS01MTI1IChQcmludCkmI3hEOzAwMzEtNTEyNT==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PC9pc2JuPjxhY2Nlc3Npb24tbnVtPjE3NTY2NDMzPC9hY2Nlc3Npb24tbnVtPjx1cmxzPjwvdXJs
cz48ZWxlY3Ryb25pYy1yZXNvdXJjZS1udW0+MTAuMjQ2Ni9wbXMuMTA0LjIuNDM4LTQ0NDwvZWxl
Y3Ryb25pYy1yZXNvdXJjZS1udW0+PHJlbW90ZS1kYXRhYmFzZS1wcm92aWRlcj5OTE08L3JlbW90
ZS1kYXRhYmFzZS1wcm92aWRlcj48bGFuZ3VhZ2U+ZW5nPC9sYW5ndWFnZT48L3JlY29yZD48L0Np
dGU+PENpdGU+PEF1dGhvcj5Nb3RhPC9BdXRob3I+PFllYXI+MjAwOTwvWWVhcj48UmVjTnVtPjE0
MTQ8L1JlY051bT48cmVjb3JkPjxyZWMtbnVtYmVyPjE0MTQ8L3JlYy1udW1iZXI+PGZvcmVpZ24t
a2V5cz48a2V5IGFwcD0iRU4iIGRiLWlkPSI5ZmRzdHRycG1wcHRwMGUyZXBjNXJhNTMyemQ1MHNh
NWFlZXIiIHRpbWVzdGFtcD0iMCI+MTQxNDwva2V5PjwvZm9yZWlnbi1rZXlzPjxyZWYtdHlwZSBu
YW1lPSJKb3VybmFsIEFydGljbGUiPjE3PC9yZWYtdHlwZT48Y29udHJpYnV0b3JzPjxhdXRob3Jz
PjxhdXRob3I+TW90YSwgSi48L2F1dGhvcj48YXV0aG9yPlJpYmVpcm8sIEouIEMuPC9hdXRob3I+
PGF1dGhvcj5TYW50b3MsIE0uIFAuPC9hdXRob3I+PC9hdXRob3JzPjwvY29udHJpYnV0b3JzPjxh
dXRoLWFkZHJlc3M+UmVzZWFyY2ggQ2VudHJlIGluIFBoeXNpY2FsIEFjdGl2aXR5LCBIZWFsdGgu
ZWlzdXJlLCBGYWN1bHR5IG9mIFNwb3J0IFNjaWVuY2VzLCBVbml2ZXJzaXR5IG9mIFBvcnRvLCBS
IFBsYWNpZG8gQ29zdGEsIFBvcnRvLCBQb3J0dWdhbC4gam1vdGFAZmFkZS51cC5wdDwvYXV0aC1h
ZGRyZXNzPjx0aXRsZXM+PHRpdGxlPk9iZXNlIGdpcmxzIGRpZmZlcmVuY2VzIGluIG5laWdoYm91
cmhvb2QgcGVyY2VwdGlvbnMsIHNjcmVlbiB0aW1lIGFuZCBzb2Npb2Vjb25vbWljIHN0YXR1cyBh
Y2NvcmRpbmcgdG8gbGV2ZWwgb2YgcGh5c2ljYWwgYWN0aXZpdHk8L3RpdGxlPjxzZWNvbmRhcnkt
dGl0bGU+SGVhbHRoIEVkdWMgUmVzPC9zZWNvbmRhcnktdGl0bGU+PGFsdC10aXRsZT5IZWFsdGgg
ZWR1Y2F0aW9uIHJlc2VhcmNoPC9hbHQtdGl0bGU+PC90aXRsZXM+PHBlcmlvZGljYWw+PGZ1bGwt
dGl0bGU+SGVhbHRoIEVkdWMgUmVzPC9mdWxsLXRpdGxlPjxhYmJyLTE+SGVhbHRoIGVkdWNhdGlv
biByZXNlYXJjaDwvYWJici0xPjwvcGVyaW9kaWNhbD48YWx0LXBlcmlvZGljYWw+PGZ1bGwtdGl0
bGU+SGVhbHRoIEVkdWMgUmVzPC9mdWxsLXRpdGxlPjxhYmJyLTE+SGVhbHRoIGVkdWNhdGlvbiBy
ZXNlYXJjaDwvYWJici0xPjwvYWx0LXBlcmlvZGljYWw+PHBhZ2VzPjk4LTEwNDwvcGFnZXM+PHZv
bHVtZT4yNDwvdm9sdW1lPjxudW1iZXI+MTwvbnVtYmVyPjxlZGl0aW9uPjIwMDgvMDIvMDU8L2Vk
aXRpb24+PGtleXdvcmRzPjxrZXl3b3JkPkFkb2xlc2NlbnQ8L2tleXdvcmQ+PGtleXdvcmQ+Q29t
cHV0ZXJzLypzdGF0aXN0aWNzICZhbXA7IG51bWVyaWNhbCBkYXRhPC9rZXl3b3JkPjxrZXl3b3Jk
PipFbnZpcm9ubWVudDwva2V5d29yZD48a2V5d29yZD4qRXhlcmNpc2U8L2tleXdvcmQ+PGtleXdv
cmQ+RmVtYWxlPC9rZXl3b3JkPjxrZXl3b3JkPkh1bWFuczwva2V5d29yZD48a2V5d29yZD5PYmVz
aXR5LyplcGlkZW1pb2xvZ3k8L2tleXdvcmQ+PGtleXdvcmQ+KlBlcmNlcHRpb248L2tleXdvcmQ+
PGtleXdvcmQ+UmVjcmVhdGlvbjwva2V5d29yZD48a2V5d29yZD5SZXNpZGVuY2UgQ2hhcmFjdGVy
aXN0aWNzPC9rZXl3b3JkPjxrZXl3b3JkPlNvY2lhbCBFbnZpcm9ubWVudDwva2V5d29yZD48a2V5
d29yZD5Tb2Npb2Vjb25vbWljIEZhY3RvcnM8L2tleXdvcmQ+PGtleXdvcmQ+VGVsZXZpc2lvbi8q
c3RhdGlzdGljcyAmYW1wOyBudW1lcmljYWwgZGF0YTwva2V5d29yZD48L2tleXdvcmRzPjxkYXRl
cz48eWVhcj4yMDA5PC95ZWFyPjxwdWItZGF0ZXM+PGRhdGU+RmViPC9kYXRlPjwvcHViLWRhdGVz
PjwvZGF0ZXM+PGlzYm4+MDI2OC0xMTUzIChQcmludCkmI3hEOzAyNjgtMTE1MzwvaXNibj48YWNj
ZXNzaW9uLW51bT4xODI0NTc4MjwvYWNjZXNzaW9uLW51bT48dXJscz48L3VybHM+PGVsZWN0cm9u
aWMtcmVzb3VyY2UtbnVtPjEwLjEwOTMvaGVyL2N5bjAwMTwvZWxlY3Ryb25pYy1yZXNvdXJjZS1u
dW0+PHJlbW90ZS1kYXRhYmFzZS1wcm92aWRlcj5OTE08L3JlbW90ZS1kYXRhYmFzZS1wcm92aWRl
cj48bGFuZ3VhZ2U+ZW5nPC9sYW5ndWFnZT48L3JlY29yZD48L0NpdGU+PENpdGU+PEF1dGhvcj5N
b3RhPC9BdXRob3I+PFllYXI+MjAwOTwvWWVhcj48UmVjTnVtPjE0MTU8L1JlY051bT48cmVjb3Jk
PjxyZWMtbnVtYmVyPjE0MTU8L3JlYy1udW1iZXI+PGZvcmVpZ24ta2V5cz48a2V5IGFwcD0iRU4i
IGRiLWlkPSI5ZmRzdHRycG1wcHRwMGUyZXBjNXJhNTMyemQ1MHNhNWFlZXIiIHRpbWVzdGFtcD0i
MCI+MTQxNTwva2V5PjwvZm9yZWlnbi1rZXlzPjxyZWYtdHlwZSBuYW1lPSJKb3VybmFsIEFydGlj
bGUiPjE3PC9yZWYtdHlwZT48Y29udHJpYnV0b3JzPjxhdXRob3JzPjxhdXRob3I+TW90YSwgSi48
L2F1dGhvcj48YXV0aG9yPkFsbWVpZGEsIE0uPC9hdXRob3I+PGF1dGhvcj5TYW50b3MsIFIuPC9h
dXRob3I+PGF1dGhvcj5SaWJlaXJvLCBKLiBDLjwvYXV0aG9yPjxhdXRob3I+U2FudG9zLCBNLiBQ
LjwvYXV0aG9yPjwvYXV0aG9ycz48L2NvbnRyaWJ1dG9ycz48YXV0aC1hZGRyZXNzPlJlc2VhcmNo
IENlbnRlciBpbiBQaHlzaWNhbCBBY3Rpdml0eSwgSGVhbHRoIGFuZCBMZWlzdXJlLCBGYWN1bHR5
IG9mIFNwb3J0cyBTY2llbmNlIGFuZCBQaHlzaWNhbCBFZHVjYXRpb24sIFVuaXZlcnNpdHkgb2Yg
UG9ydG8sIDQyMDAgNDUwIFBvcnRvLCBQb3J0dWdhbC48L2F1dGgtYWRkcmVzcz48dGl0bGVzPjx0
aXRsZT5Bc3NvY2lhdGlvbiBvZiBwZXJjZWl2ZWQgZW52aXJvbm1lbnRhbCBjaGFyYWN0ZXJpc3Rp
Y3MgYW5kIHBhcnRpY2lwYXRpb24gaW4gb3JnYW5pemVkIGFuZCBub24tb3JnYW5pemVkIHBoeXNp
Y2FsIGFjdGl2aXRpZXMgb2YgYWRvbGVzY2VudHM8L3RpdGxlPjxzZWNvbmRhcnktdGl0bGU+UGVk
aWF0ciBFeGVyYyBTY2k8L3NlY29uZGFyeS10aXRsZT48YWx0LXRpdGxlPlBlZGlhdHJpYyBleGVy
Y2lzZSBzY2llbmNlPC9hbHQtdGl0bGU+PC90aXRsZXM+PHBlcmlvZGljYWw+PGZ1bGwtdGl0bGU+
UGVkaWF0ciBFeGVyYyBTY2k8L2Z1bGwtdGl0bGU+PGFiYnItMT5QZWRpYXRyaWMgZXhlcmNpc2Ug
c2NpZW5jZTwvYWJici0xPjwvcGVyaW9kaWNhbD48YWx0LXBlcmlvZGljYWw+PGZ1bGwtdGl0bGU+
UGVkaWF0ciBFeGVyYyBTY2k8L2Z1bGwtdGl0bGU+PGFiYnItMT5QZWRpYXRyaWMgZXhlcmNpc2Ug
c2NpZW5jZTwvYWJici0xPjwvYWx0LXBlcmlvZGljYWw+PHBhZ2VzPjIzMy05PC9wYWdlcz48dm9s
dW1lPjIxPC92b2x1bWU+PG51bWJlcj4yPC9udW1iZXI+PGVkaXRpb24+MjAwOS8wNi8yNzwvZWRp
dGlvbj48a2V5d29yZHM+PGtleXdvcmQ+QWRvbGVzY2VudDwva2V5d29yZD48a2V5d29yZD5BbnRo
cm9wb21ldHJ5PC9rZXl3b3JkPjxrZXl3b3JkPkNyb3NzLVNlY3Rpb25hbCBTdHVkaWVzPC9rZXl3
b3JkPjxrZXl3b3JkPkZlbWFsZTwva2V5d29yZD48a2V5d29yZD4qSGVhbHRoIEJlaGF2aW9yPC9r
ZXl3b3JkPjxrZXl3b3JkPkhlYWx0aCBTdXJ2ZXlzPC9rZXl3b3JkPjxrZXl3b3JkPkh1bWFuczwv
a2V5d29yZD48a2V5d29yZD4qTW90b3IgQWN0aXZpdHk8L2tleXdvcmQ+PGtleXdvcmQ+UG9ydHVn
YWw8L2tleXdvcmQ+PGtleXdvcmQ+KlNvY2lhbCBFbnZpcm9ubWVudDwva2V5d29yZD48a2V5d29y
ZD4qU29jaWFsIFBlcmNlcHRpb248L2tleXdvcmQ+PGtleXdvcmQ+U3VydmV5cyBhbmQgUXVlc3Rp
b25uYWlyZXM8L2tleXdvcmQ+PC9rZXl3b3Jkcz48ZGF0ZXM+PHllYXI+MjAwOTwveWVhcj48cHVi
LWRhdGVzPjxkYXRlPk1heTwvZGF0ZT48L3B1Yi1kYXRlcz48L2RhdGVzPjxpc2JuPjA4OTktODQ5
MyAoUHJpbnQpJiN4RDswODk5LTg0OTM8L2lzYm4+PGFjY2Vzc2lvbi1udW0+MTk1NTY2Mjg8L2Fj
Y2Vzc2lvbi1udW0+PHVybHM+PC91cmxzPjxyZW1vdGUtZGF0YWJhc2UtcHJvdmlkZXI+TkxNPC9y
ZW1vdGUtZGF0YWJhc2UtcHJvdmlkZXI+PGxhbmd1YWdlPmVuZzwvbGFuZ3VhZ2U+PC9yZWNvcmQ+
PC9DaXRlPjxDaXRlPjxBdXRob3I+TW90bDwvQXV0aG9yPjxZZWFyPjIwMDc8L1llYXI+PFJlY051
bT4xMzU5PC9SZWNOdW0+PHJlY29yZD48cmVjLW51bWJlcj4xMzU5PC9yZWMtbnVtYmVyPjxmb3Jl
aWduLWtleXM+PGtleSBhcHA9IkVOIiBkYi1pZD0iOWZkc3R0cnBtcHB0cDBlMmVwYzVyYTUzMnpk
NTBzYTVhZWVyIiB0aW1lc3RhbXA9IjAiPjEzNTk8L2tleT48L2ZvcmVpZ24ta2V5cz48cmVmLXR5
cGUgbmFtZT0iSm91cm5hbCBBcnRpY2xlIj4xNzwvcmVmLXR5cGU+PGNvbnRyaWJ1dG9ycz48YXV0
aG9ycz48YXV0aG9yPk1vdGwsIFIuIFcuPC9hdXRob3I+PGF1dGhvcj5EaXNobWFuLCBSLiBLLjwv
YXV0aG9yPjxhdXRob3I+U2F1bmRlcnMsIFIuIFAuPC9hdXRob3I+PGF1dGhvcj5Eb3dkYSwgTS48
L2F1dGhvcj48YXV0aG9yPlBhdGUsIFIuIFIuPC9hdXRob3I+PC9hdXRob3JzPjwvY29udHJpYnV0
b3JzPjxhdXRoLWFkZHJlc3M+RGVwYXJ0bWVudCBvZiBLaW5lc2lvbG9neSwgVW5pdmVyc2l0eSBv
ZiBJbGxpbm9pcyBhdCBVcmJhbmEtQ2hhbXBhaWduLCAzMzIgRnJlZXIgSGFsbCwgOTA2IFMgR29v
ZHdpbiBBdmVudWUsIFVyYmFuYSwgSWxsaW5vaXMgNjE4MDEtMzg5NSwgVVNBLiByb2Jtb3RsQHVp
dWMuZWR1PC9hdXRoLWFkZHJlc3M+PHRpdGxlcz48dGl0bGU+UGVyY2VwdGlvbnMgb2YgcGh5c2lj
YWwgYW5kIHNvY2lhbCBlbnZpcm9ubWVudCB2YXJpYWJsZXMgYW5kIHNlbGYtZWZmaWNhY3kgYXMg
Y29ycmVsYXRlcyBvZiBzZWxmLXJlcG9ydGVkIHBoeXNpY2FsIGFjdGl2aXR5IGFtb25nIGFkb2xl
c2NlbnQgZ2lybHM8L3RpdGxlPjxzZWNvbmRhcnktdGl0bGU+SiBQZWRpYXRyIFBzeWNob2w8L3Nl
Y29uZGFyeS10aXRsZT48L3RpdGxlcz48cGVyaW9kaWNhbD48ZnVsbC10aXRsZT5KIFBlZGlhdHIg
UHN5Y2hvbDwvZnVsbC10aXRsZT48L3BlcmlvZGljYWw+PHBhZ2VzPjYtMTI8L3BhZ2VzPjx2b2x1
bWU+MzI8L3ZvbHVtZT48bnVtYmVyPjE8L251bWJlcj48a2V5d29yZHM+PGtleXdvcmQ+QWRvbGVz
Y2VudDwva2V5d29yZD48a2V5d29yZD5Cb2R5IE1hc3MgSW5kZXg8L2tleXdvcmQ+PGtleXdvcmQ+
KkVudmlyb25tZW50PC9rZXl3b3JkPjxrZXl3b3JkPkZlbWFsZTwva2V5d29yZD48a2V5d29yZD5I
dW1hbnM8L2tleXdvcmQ+PGtleXdvcmQ+Kk1vdG9yIEFjdGl2aXR5PC9rZXl3b3JkPjxrZXl3b3Jk
PipQZXJjZXB0aW9uPC9rZXl3b3JkPjxrZXl3b3JkPipTZWxmIEVmZmljYWN5PC9rZXl3b3JkPjxr
ZXl3b3JkPipTb2NpYWwgRW52aXJvbm1lbnQ8L2tleXdvcmQ+PGtleXdvcmQ+U3VydmV5cyBhbmQg
UXVlc3Rpb25uYWlyZXM8L2tleXdvcmQ+PC9rZXl3b3Jkcz48ZGF0ZXM+PHllYXI+MjAwNzwveWVh
cj48cHViLWRhdGVzPjxkYXRlPkphbi1GZWI8L2RhdGU+PC9wdWItZGF0ZXM+PC9kYXRlcz48aXNi
bj4wMTQ2LTg2OTMgKFByaW50KSYjeEQ7MDE0Ni04NjkzIChMaW5raW5nKTwvaXNibj48YWNjZXNz
aW9uLW51bT4xNjcwNzc3OTwvYWNjZXNzaW9uLW51bT48dXJscz48cmVsYXRlZC11cmxzPjx1cmw+
aHR0cHM6Ly93d3cubmNiaS5ubG0ubmloLmdvdi9wdWJtZWQvMTY3MDc3Nzk8L3VybD48L3JlbGF0
ZWQtdXJscz48L3VybHM+PGVsZWN0cm9uaWMtcmVzb3VyY2UtbnVtPjEwLjEwOTMvanBlcHN5L2pz
bDAwMTwvZWxlY3Ryb25pYy1yZXNvdXJjZS1udW0+PC9yZWNvcmQ+PC9DaXRlPjxDaXRlPjxBdXRo
b3I+Tm9vbmFuPC9BdXRob3I+PFllYXI+MjAxNjwvWWVhcj48UmVjTnVtPjE0MTc8L1JlY051bT48
cmVjb3JkPjxyZWMtbnVtYmVyPjE0MTc8L3JlYy1udW1iZXI+PGZvcmVpZ24ta2V5cz48a2V5IGFw
cD0iRU4iIGRiLWlkPSI5ZmRzdHRycG1wcHRwMGUyZXBjNXJhNTMyemQ1MHNhNWFlZXIiIHRpbWVz
dGFtcD0iMCI+MTQxNzwva2V5PjwvZm9yZWlnbi1rZXlzPjxyZWYtdHlwZSBuYW1lPSJKb3VybmFs
IEFydGljbGUiPjE3PC9yZWYtdHlwZT48Y29udHJpYnV0b3JzPjxhdXRob3JzPjxhdXRob3I+Tm9v
bmFuLCBSLiBKLjwvYXV0aG9yPjxhdXRob3I+Qm9kZHksIEwuIE0uPC9hdXRob3I+PGF1dGhvcj5L
bm93bGVzLCBaLiBSLjwvYXV0aG9yPjxhdXRob3I+RmFpcmNsb3VnaCwgUy4gSi48L2F1dGhvcj48
L2F1dGhvcnM+PC9jb250cmlidXRvcnM+PGF1dGgtYWRkcmVzcz5UaGUgUGh5c2ljYWwgQWN0aXZp
dHkgRXhjaGFuZ2UsIFJlc2VhcmNoIEluc3RpdHV0ZSBmb3IgU3BvcnQgYW5kIEV4ZXJjaXNlIFNj
aWVuY2VzLCBMaXZlcnBvb2wgSm9obiBNb29yZXMgVW5pdmVyc2l0eSwgTGl2ZXJwb29sLCBNZXJz
ZXlzaWRlLCBVSy4mI3hEO0RlcGFydG1lbnQgb2YgU3BvcnQgYW5kIFBoeXNpY2FsIEFjdGl2aXR5
LCBFZGdlIEhpbGwgVW5pdmVyc2l0eSwgT3Jtc2tpcmssIFVLIERlcGFydG1lbnQgb2YgUGh5c2lj
YWwgRWR1Y2F0aW9uIGFuZCBTcG9ydCBTY2llbmNlcywgVW5pdmVyc2l0eSBvZiBMaW1lcmljaywg
SXJlbGFuZC48L2F1dGgtYWRkcmVzcz48dGl0bGVzPjx0aXRsZT5Dcm9zcy1zZWN0aW9uYWwgYXNz
b2NpYXRpb25zIGJldHdlZW4gaGlnaC1kZXByaXZhdGlvbiBob21lIGFuZCBuZWlnaGJvdXJob29k
IGVudmlyb25tZW50cywgYW5kIGhlYWx0aC1yZWxhdGVkIHZhcmlhYmxlcyBhbW9uZyBMaXZlcnBv
b2wgY2hpbGRyZW48L3RpdGxlPjxzZWNvbmRhcnktdGl0bGU+Qk1KIE9wZW48L3NlY29uZGFyeS10
aXRsZT48YWx0LXRpdGxlPkJNSiBvcGVuPC9hbHQtdGl0bGU+PC90aXRsZXM+PHBlcmlvZGljYWw+
PGZ1bGwtdGl0bGU+Qk1KIE9wZW48L2Z1bGwtdGl0bGU+PC9wZXJpb2RpY2FsPjxhbHQtcGVyaW9k
aWNhbD48ZnVsbC10aXRsZT5CTUogT3BlbjwvZnVsbC10aXRsZT48L2FsdC1wZXJpb2RpY2FsPjxw
YWdlcz5lMDA4NjkzPC9wYWdlcz48dm9sdW1lPjY8L3ZvbHVtZT48bnVtYmVyPjE8L251bWJlcj48
ZWRpdGlvbj4yMDE2LzAxLzE2PC9lZGl0aW9uPjxrZXl3b3Jkcz48a2V5d29yZD5Cb2R5IE1hc3Mg
SW5kZXg8L2tleXdvcmQ+PGtleXdvcmQ+Q2hpbGQ8L2tleXdvcmQ+PGtleXdvcmQ+Q3JpbWUvc3Rh
dGlzdGljcyAmYW1wOyBudW1lcmljYWwgZGF0YTwva2V5d29yZD48a2V5d29yZD5Dcm9zcy1TZWN0
aW9uYWwgU3R1ZGllczwva2V5d29yZD48a2V5d29yZD5FbmdsYW5kPC9rZXl3b3JkPjxrZXl3b3Jk
PkVudmlyb25tZW50IERlc2lnbi9zdGF0aXN0aWNzICZhbXA7IG51bWVyaWNhbCBkYXRhPC9rZXl3
b3JkPjxrZXl3b3JkPkV4ZXJjaXNlL3BoeXNpb2xvZ3k8L2tleXdvcmQ+PGtleXdvcmQ+RmVtYWxl
PC9rZXl3b3JkPjxrZXl3b3JkPipIZWFsdGggU3RhdHVzIERpc3Bhcml0aWVzPC9rZXl3b3JkPjxr
ZXl3b3JkPkh1bWFuczwva2V5d29yZD48a2V5d29yZD5NYWxlPC9rZXl3b3JkPjxrZXl3b3JkPlBo
eXNpY2FsIEZpdG5lc3M8L2tleXdvcmQ+PGtleXdvcmQ+UG9wdWxhdGlvbiBEZW5zaXR5PC9rZXl3
b3JkPjxrZXl3b3JkPlBvdmVydHkgQXJlYXM8L2tleXdvcmQ+PGtleXdvcmQ+KlBzeWNob3NvY2lh
bCBEZXByaXZhdGlvbjwva2V5d29yZD48a2V5d29yZD5SZXNpZGVuY2UgQ2hhcmFjdGVyaXN0aWNz
LypzdGF0aXN0aWNzICZhbXA7IG51bWVyaWNhbCBkYXRhPC9rZXl3b3JkPjxrZXl3b3JkPlNhZmV0
eS9zdGF0aXN0aWNzICZhbXA7IG51bWVyaWNhbCBkYXRhPC9rZXl3b3JkPjxrZXl3b3JkPldhaXN0
IENpcmN1bWZlcmVuY2U8L2tleXdvcmQ+PGtleXdvcmQ+Q2hpbGRyZW48L2tleXdvcmQ+PGtleXdv
cmQ+RGVwcml2YXRpb248L2tleXdvcmQ+PGtleXdvcmQ+SW5kZXBlbmRlbnQgbW9iaWxpdHk8L2tl
eXdvcmQ+PGtleXdvcmQ+TmVpZ2hib3VyaG9vZDwva2V5d29yZD48a2V5d29yZD5QaHlzaWNhbCBh
Y3Rpdml0eTwva2V5d29yZD48L2tleXdvcmRzPjxkYXRlcz48eWVhcj4yMDE2PC95ZWFyPjxwdWIt
ZGF0ZXM+PGRhdGU+SmFuIDEzPC9kYXRlPjwvcHViLWRhdGVzPjwvZGF0ZXM+PGlzYm4+MjA0NC02
MDU1PC9pc2JuPjxhY2Nlc3Npb24tbnVtPjI2NzY5Nzc5PC9hY2Nlc3Npb24tbnVtPjx1cmxzPjwv
dXJscz48Y3VzdG9tMj5QTUM0NzM1MTYwPC9jdXN0b20yPjxlbGVjdHJvbmljLXJlc291cmNlLW51
bT4xMC4xMTM2L2Jtam9wZW4tMjAxNS0wMDg2OTM8L2VsZWN0cm9uaWMtcmVzb3VyY2UtbnVtPjxy
ZW1vdGUtZGF0YWJhc2UtcHJvdmlkZXI+TkxNPC9yZW1vdGUtZGF0YWJhc2UtcHJvdmlkZXI+PGxh
bmd1YWdlPmVuZzwvbGFuZ3VhZ2U+PC9yZWNvcmQ+PC9DaXRlPjxDaXRlPjxBdXRob3I+T2x1eW9t
aTwvQXV0aG9yPjxZZWFyPjIwMTQ8L1llYXI+PFJlY051bT4xNDE4PC9SZWNOdW0+PHJlY29yZD48
cmVjLW51bWJlcj4xNDE4PC9yZWMtbnVtYmVyPjxmb3JlaWduLWtleXM+PGtleSBhcHA9IkVOIiBk
Yi1pZD0iOWZkc3R0cnBtcHB0cDBlMmVwYzVyYTUzMnpkNTBzYTVhZWVyIiB0aW1lc3RhbXA9IjAi
PjE0MTg8L2tleT48L2ZvcmVpZ24ta2V5cz48cmVmLXR5cGUgbmFtZT0iSm91cm5hbCBBcnRpY2xl
Ij4xNzwvcmVmLXR5cGU+PGNvbnRyaWJ1dG9ycz48YXV0aG9ycz48YXV0aG9yPk9sdXlvbWksIEEu
IE8uPC9hdXRob3I+PGF1dGhvcj5MZWUsIEMuPC9hdXRob3I+PGF1dGhvcj5OZWhtZSwgRS48L2F1
dGhvcj48YXV0aG9yPkRvd2R5LCBELjwvYXV0aG9yPjxhdXRob3I+T3J5LCBNLiBHLjwvYXV0aG9y
PjxhdXRob3I+SG9lbHNjaGVyLCBELiBNLjwvYXV0aG9yPjwvYXV0aG9ycz48L2NvbnRyaWJ1dG9y
cz48YXV0aC1hZGRyZXNzPlRoZSBNaWNoYWVsICZhbXA7IFN1c2FuIERlbGwgQ2VudGVyIGZvciBI
ZWFsdGh5IExpdmluZywgVVQgU2Nob29sIG9mIFB1YmxpYyBIZWFsdGgsIEF1c3RpbiBSZWdpb25h
bCBDYW1wdXMsIFRoZSBVbml2ZXJzaXR5IG9mIFRleGFzIEhlYWx0aCBTY2llbmNlIENlbnRlciBh
dCBIb3VzdG9uLCAxNjE2IEd1YWRhbHVwZSwgU3VpdGUgNiwzMDAsIEF1c3RpbiwgVFggNzg3MDEs
IFVTQS4gQWJpb2R1bi5PLk9sdXlvbWlAdXRoLnRtYy5lZHUuPC9hdXRoLWFkZHJlc3M+PHRpdGxl
cz48dGl0bGU+UGFyZW50YWwgc2FmZXR5IGNvbmNlcm5zIGFuZCBhY3RpdmUgc2Nob29sIGNvbW11
dGU6IGNvcnJlbGF0ZXMgYWNyb3NzIG11bHRpcGxlIGRvbWFpbnMgaW4gdGhlIGhvbWUtdG8tc2No
b29sIGpvdXJuZXk8L3RpdGxlPjxzZWNvbmRhcnktdGl0bGU+SW50IEogQmVoYXYgTnV0ciBQaHlz
IEFjdDwvc2Vjb25kYXJ5LXRpdGxlPjxhbHQtdGl0bGU+VGhlIGludGVybmF0aW9uYWwgam91cm5h
bCBvZiBiZWhhdmlvcmFsIG51dHJpdGlvbiBhbmQgcGh5c2ljYWwgYWN0aXZpdHk8L2FsdC10aXRs
ZT48L3RpdGxlcz48cGVyaW9kaWNhbD48ZnVsbC10aXRsZT5JbnQgSiBCZWhhdiBOdXRyIFBoeXMg
QWN0PC9mdWxsLXRpdGxlPjxhYmJyLTE+VGhlIGludGVybmF0aW9uYWwgam91cm5hbCBvZiBiZWhh
dmlvcmFsIG51dHJpdGlvbiBhbmQgcGh5c2ljYWwgYWN0aXZpdHk8L2FiYnItMT48L3BlcmlvZGlj
YWw+PGFsdC1wZXJpb2RpY2FsPjxmdWxsLXRpdGxlPkludCBKIEJlaGF2IE51dHIgUGh5cyBBY3Q8
L2Z1bGwtdGl0bGU+PGFiYnItMT5UaGUgaW50ZXJuYXRpb25hbCBqb3VybmFsIG9mIGJlaGF2aW9y
YWwgbnV0cml0aW9uIGFuZCBwaHlzaWNhbCBhY3Rpdml0eTwvYWJici0xPjwvYWx0LXBlcmlvZGlj
YWw+PHBhZ2VzPjMyPC9wYWdlcz48dm9sdW1lPjExPC92b2x1bWU+PG51bWJlcj4xPC9udW1iZXI+
PGVkaXRpb24+MjAxNC8wMy8wODwvZWRpdGlvbj48a2V5d29yZHM+PGtleXdvcmQ+Q2hpbGQ8L2tl
eXdvcmQ+PGtleXdvcmQ+Q2hpbGQsIFByZXNjaG9vbDwva2V5d29yZD48a2V5d29yZD5Dcm9zcy1T
ZWN0aW9uYWwgU3R1ZGllczwva2V5d29yZD48a2V5d29yZD5FbnZpcm9ubWVudCBEZXNpZ248L2tl
eXdvcmQ+PGtleXdvcmQ+RmVtYWxlPC9rZXl3b3JkPjxrZXl3b3JkPkh1bWFuczwva2V5d29yZD48
a2V5d29yZD5NYWxlPC9rZXl3b3JkPjxrZXl3b3JkPlBhcmVudHMvKnBzeWNob2xvZ3k8L2tleXdv
cmQ+PGtleXdvcmQ+UGVkaWF0cmljIE9iZXNpdHkvcHJldmVudGlvbiAmYW1wOyBjb250cm9sPC9r
ZXl3b3JkPjxrZXl3b3JkPipSZXNpZGVuY2UgQ2hhcmFjdGVyaXN0aWNzPC9rZXl3b3JkPjxrZXl3
b3JkPipTYWZldHk8L2tleXdvcmQ+PGtleXdvcmQ+U2Nob29sczwva2V5d29yZD48a2V5d29yZD5T
b2Npb2Vjb25vbWljIEZhY3RvcnM8L2tleXdvcmQ+PGtleXdvcmQ+U3R1ZGVudHM8L2tleXdvcmQ+
PGtleXdvcmQ+VGV4YXM8L2tleXdvcmQ+PGtleXdvcmQ+KlRyYW5zcG9ydGF0aW9uPC9rZXl3b3Jk
PjxrZXl3b3JkPldhbGtpbmc8L2tleXdvcmQ+PC9rZXl3b3Jkcz48ZGF0ZXM+PHllYXI+MjAxNDwv
eWVhcj48cHViLWRhdGVzPjxkYXRlPk1hciA2PC9kYXRlPjwvcHViLWRhdGVzPjwvZGF0ZXM+PGlz
Ym4+MTQ3OS01ODY4PC9pc2JuPjxhY2Nlc3Npb24tbnVtPjI0NjAyMjEzPC9hY2Nlc3Npb24tbnVt
Pjx1cmxzPjwvdXJscz48Y3VzdG9tMj5QTUMzOTc1ODM2PC9jdXN0b20yPjxlbGVjdHJvbmljLXJl
c291cmNlLW51bT4xMC4xMTg2LzE0NzktNTg2OC0xMS0zMjwvZWxlY3Ryb25pYy1yZXNvdXJjZS1u
dW0+PHJlbW90ZS1kYXRhYmFzZS1wcm92aWRlcj5OTE08L3JlbW90ZS1kYXRhYmFzZS1wcm92aWRl
cj48bGFuZ3VhZ2U+ZW5nPC9sYW5ndWFnZT48L3JlY29yZD48L0NpdGU+PENpdGU+PEF1dGhvcj5P
c3lwdWs8L0F1dGhvcj48WWVhcj4yMDA5PC9ZZWFyPjxSZWNOdW0+NzM4PC9SZWNOdW0+PHJlY29y
ZD48cmVjLW51bWJlcj43Mzg8L3JlYy1udW1iZXI+PGZvcmVpZ24ta2V5cz48a2V5IGFwcD0iRU4i
IGRiLWlkPSI5ZmRzdHRycG1wcHRwMGUyZXBjNXJhNTMyemQ1MHNhNWFlZXIiIHRpbWVzdGFtcD0i
MCI+NzM4PC9rZXk+PC9mb3JlaWduLWtleXM+PHJlZi10eXBlIG5hbWU9IkpvdXJuYWwgQXJ0aWNs
ZSI+MTc8L3JlZi10eXBlPjxjb250cmlidXRvcnM+PGF1dGhvcnM+PGF1dGhvcj5Pc3lwdWssIFQu
IEwuPC9hdXRob3I+PGF1dGhvcj5EaWV6IFJvdXgsIEEuIFYuPC9hdXRob3I+PGF1dGhvcj5IYWRs
ZXksIEMuPC9hdXRob3I+PGF1dGhvcj5LYW5kdWxhLCBOLiBSLjwvYXV0aG9yPjwvYXV0aG9ycz48
L2NvbnRyaWJ1dG9ycz48YXV0aC1hZGRyZXNzPk5vcnRoZWFzdGVybiBVbml2ZXJzaXR5LCBCb3N0
b24sIE1BLCBVU0EuIHQub3N5cHVrQG5ldS5lZHU8L2F1dGgtYWRkcmVzcz48dGl0bGVzPjx0aXRs
ZT5BcmUgaW1taWdyYW50IGVuY2xhdmVzIGhlYWx0aHkgcGxhY2VzIHRvIGxpdmU/IFRoZSBNdWx0
aS1ldGhuaWMgU3R1ZHkgb2YgQXRoZXJvc2NsZXJvc2lzPC90aXRsZT48c2Vjb25kYXJ5LXRpdGxl
PlNvYyBTY2kgTWVkPC9zZWNvbmRhcnktdGl0bGU+PGFsdC10aXRsZT5Tb2NpYWwgc2NpZW5jZSAm
YW1wOyBtZWRpY2luZSAoMTk4Mik8L2FsdC10aXRsZT48L3RpdGxlcz48cGVyaW9kaWNhbD48ZnVs
bC10aXRsZT5Tb2MgU2NpIE1lZDwvZnVsbC10aXRsZT48L3BlcmlvZGljYWw+PGFsdC1wZXJpb2Rp
Y2FsPjxmdWxsLXRpdGxlPlNvYyBTY2kgTWVkPC9mdWxsLXRpdGxlPjxhYmJyLTE+U29jaWFsIHNj
aWVuY2UgJmFtcDsgbWVkaWNpbmUgKDE5ODIpPC9hYmJyLTE+PC9hbHQtcGVyaW9kaWNhbD48cGFn
ZXM+MTEwLTIwPC9wYWdlcz48dm9sdW1lPjY5PC92b2x1bWU+PG51bWJlcj4xPC9udW1iZXI+PGVk
aXRpb24+MjAwOS8wNS8xMjwvZWRpdGlvbj48a2V5d29yZHM+PGtleXdvcmQ+QWdlZDwva2V5d29y
ZD48a2V5d29yZD5BZ2VkLCA4MCBhbmQgb3Zlcjwva2V5d29yZD48a2V5d29yZD5Bc2lhbiBBbWVy
aWNhbnM8L2tleXdvcmQ+PGtleXdvcmQ+QXRoZXJvc2NsZXJvc2lzL2V0aW9sb2d5PC9rZXl3b3Jk
PjxrZXl3b3JkPkNoaW5hL2V0aG5vbG9neTwva2V5d29yZD48a2V5d29yZD5FbWlncmFudHMgYW5k
IEltbWlncmFudHM8L2tleXdvcmQ+PGtleXdvcmQ+RmVtYWxlPC9rZXl3b3JkPjxrZXl3b3JkPkhl
YWx0aCBCZWhhdmlvcjwva2V5d29yZD48a2V5d29yZD5IZWFsdGggU3RhdHVzIERpc3Bhcml0aWVz
PC9rZXl3b3JkPjxrZXl3b3JkPkhpc3BhbmljIEFtZXJpY2Fuczwva2V5d29yZD48a2V5d29yZD5I
dW1hbnM8L2tleXdvcmQ+PGtleXdvcmQ+TGF0aW4gQW1lcmljYS9ldGhub2xvZ3k8L2tleXdvcmQ+
PGtleXdvcmQ+TWFsZTwva2V5d29yZD48a2V5d29yZD5NaWRkbGUgQWdlZDwva2V5d29yZD48a2V5
d29yZD5SZXNpZGVuY2UgQ2hhcmFjdGVyaXN0aWNzPC9rZXl3b3JkPjxrZXl3b3JkPlVuaXRlZCBT
dGF0ZXMvZXBpZGVtaW9sb2d5PC9rZXl3b3JkPjxrZXl3b3JkPlVyYmFuIFBvcHVsYXRpb248L2tl
eXdvcmQ+PC9rZXl3b3Jkcz48ZGF0ZXM+PHllYXI+MjAwOTwveWVhcj48cHViLWRhdGVzPjxkYXRl
Pkp1bDwvZGF0ZT48L3B1Yi1kYXRlcz48L2RhdGVzPjxpc2JuPjE4NzMtNTM0NyAoRWxlY3Ryb25p
YykmI3hEOzAyNzctOTUzNiAoTGlua2luZyk8L2lzYm4+PGFjY2Vzc2lvbi1udW0+MTk0Mjc3MzE8
L2FjY2Vzc2lvbi1udW0+PHVybHM+PC91cmxzPjxjdXN0b20yPjI3NTA4NzM8L2N1c3RvbTI+PGVs
ZWN0cm9uaWMtcmVzb3VyY2UtbnVtPjEwLjEwMTYvai5zb2NzY2ltZWQuMjAwOS4wNC4wMTA8L2Vs
ZWN0cm9uaWMtcmVzb3VyY2UtbnVtPjxyZW1vdGUtZGF0YWJhc2UtcHJvdmlkZXI+TkxNPC9yZW1v
dGUtZGF0YWJhc2UtcHJvdmlkZXI+PGxhbmd1YWdlPmVuZzwvbGFuZ3VhZ2U+PC9yZWNvcmQ+PC9D
aXRlPjxDaXRlPjxBdXRob3I+T3lleWVtaTwvQXV0aG9yPjxZZWFyPjIwMTI8L1llYXI+PFJlY051
bT40MzI8L1JlY051bT48cmVjb3JkPjxyZWMtbnVtYmVyPjQzMjwvcmVjLW51bWJlcj48Zm9yZWln
bi1rZXlzPjxrZXkgYXBwPSJFTiIgZGItaWQ9IjlmZHN0dHJwbXBwdHAwZTJlcGM1cmE1MzJ6ZDUw
c2E1YWVlciIgdGltZXN0YW1wPSIwIj40MzI8L2tleT48L2ZvcmVpZ24ta2V5cz48cmVmLXR5cGUg
bmFtZT0iSm91cm5hbCBBcnRpY2xlIj4xNzwvcmVmLXR5cGU+PGNvbnRyaWJ1dG9ycz48YXV0aG9y
cz48YXV0aG9yPk95ZXllbWksIEEuIEwuPC9hdXRob3I+PGF1dGhvcj5BZGVnb2tlLCBCLiBPLjwv
YXV0aG9yPjxhdXRob3I+U2FsbGlzLCBKLiBGLjwvYXV0aG9yPjxhdXRob3I+T3lleWVtaSwgQS4g
WS48L2F1dGhvcj48YXV0aG9yPkRlIEJvdXJkZWF1ZGh1aWosIEkuPC9hdXRob3I+PC9hdXRob3Jz
PjwvY29udHJpYnV0b3JzPjxhdXRoLWFkZHJlc3M+RGVwYXJ0bWVudCBvZiBQaHlzaW90aGVyYXB5
LCBDb2xsZWdlIG9mIE1lZGljYWwgU2NpZW5jZXMsIFVuaXZlcnNpdHkgb2YgTWFpZHVndXJpLCBN
YWlkdWd1cmksIE5pZ2VyaWEuIGFsYW95ZXllbWlAeWFob28uY29tPC9hdXRoLWFkZHJlc3M+PHRp
dGxlcz48dGl0bGU+UGVyY2VpdmVkIGNyaW1lIGFuZCB0cmFmZmljIHNhZmV0eSBpcyByZWxhdGVk
IHRvIHBoeXNpY2FsIGFjdGl2aXR5IGFtb25nIGFkdWx0cyBpbiBOaWdlcmlhPC90aXRsZT48c2Vj
b25kYXJ5LXRpdGxlPkJNQyBQdWJsaWMgSGVhbHRoPC9zZWNvbmRhcnktdGl0bGU+PGFsdC10aXRs
ZT5CTUMgcHVibGljIGhlYWx0aDwvYWx0LXRpdGxlPjwvdGl0bGVzPjxwZXJpb2RpY2FsPjxmdWxs
LXRpdGxlPkJNQyBQdWJsaWMgSGVhbHRoPC9mdWxsLXRpdGxlPjwvcGVyaW9kaWNhbD48YWx0LXBl
cmlvZGljYWw+PGZ1bGwtdGl0bGU+Qk1DIFB1YmxpYyBIZWFsdGg8L2Z1bGwtdGl0bGU+PC9hbHQt
cGVyaW9kaWNhbD48cGFnZXM+Mjk0PC9wYWdlcz48dm9sdW1lPjEyPC92b2x1bWU+PGVkaXRpb24+
MjAxMi8wNC8yNDwvZWRpdGlvbj48a2V5d29yZHM+PGtleXdvcmQ+QWNjZWxlcmF0aW9uPC9rZXl3
b3JkPjxrZXl3b3JkPkFjY2lkZW50cywgVHJhZmZpYy9wcmV2ZW50aW9uICZhbXA7IGNvbnRyb2wv
IHN0YXRpc3RpY3MgJmFtcDsgbnVtZXJpY2FsIGRhdGE8L2tleXdvcmQ+PGtleXdvcmQ+QWR1bHQ8
L2tleXdvcmQ+PGtleXdvcmQ+QW50aHJvcG9tZXRyeTwva2V5d29yZD48a2V5d29yZD5DcmltZS9w
cmV2ZW50aW9uICZhbXA7IGNvbnRyb2wvIHN0YXRpc3RpY3MgJmFtcDsgbnVtZXJpY2FsIGRhdGE8
L2tleXdvcmQ+PGtleXdvcmQ+Q3Jvc3MtU2VjdGlvbmFsIFN0dWRpZXM8L2tleXdvcmQ+PGtleXdv
cmQ+RGV2ZWxvcGluZyBDb3VudHJpZXM8L2tleXdvcmQ+PGtleXdvcmQ+RW52aXJvbm1lbnQgRGVz
aWduPC9rZXl3b3JkPjxrZXl3b3JkPkZlbWFsZTwva2V5d29yZD48a2V5d29yZD5IdW1hbnM8L2tl
eXdvcmQ+PGtleXdvcmQ+TG9naXN0aWMgTW9kZWxzPC9rZXl3b3JkPjxrZXl3b3JkPk1hbGU8L2tl
eXdvcmQ+PGtleXdvcmQ+TW90b3IgQWN0aXZpdHk8L2tleXdvcmQ+PGtleXdvcmQ+TmlnZXJpYTwv
a2V5d29yZD48a2V5d29yZD5RdWVzdGlvbm5haXJlczwva2V5d29yZD48a2V5d29yZD5SZXNpZGVu
Y2UgQ2hhcmFjdGVyaXN0aWNzPC9rZXl3b3JkPjxrZXl3b3JkPlNhZmV0eTwva2V5d29yZD48a2V5
d29yZD5TZWxmIENvbmNlcHQ8L2tleXdvcmQ+PGtleXdvcmQ+U29jaW9lY29ub21pYyBGYWN0b3Jz
PC9rZXl3b3JkPjxrZXl3b3JkPldhbGtpbmcvcGh5c2lvbG9neS9wc3ljaG9sb2d5PC9rZXl3b3Jk
Pjwva2V5d29yZHM+PGRhdGVzPjx5ZWFyPjIwMTI8L3llYXI+PC9kYXRlcz48aXNibj4xNDcxLTI0
NTggKEVsZWN0cm9uaWMpJiN4RDsxNDcxLTI0NTggKExpbmtpbmcpPC9pc2JuPjxhY2Nlc3Npb24t
bnVtPjIyNTIwMDY2PC9hY2Nlc3Npb24tbnVtPjx1cmxzPjwvdXJscz48Y3VzdG9tMj4zMzU1MDMw
PC9jdXN0b20yPjxlbGVjdHJvbmljLXJlc291cmNlLW51bT4xMC4xMTg2LzE0NzEtMjQ1OC0xMi0y
OTQ8L2VsZWN0cm9uaWMtcmVzb3VyY2UtbnVtPjxyZW1vdGUtZGF0YWJhc2UtcHJvdmlkZXI+TkxN
PC9yZW1vdGUtZGF0YWJhc2UtcHJvdmlkZXI+PGxhbmd1YWdlPmVuZzwvbGFuZ3VhZ2U+PC9yZWNv
cmQ+PC9DaXRlPjxDaXRlPjxBdXRob3I+T3lleWVtaTwvQXV0aG9yPjxZZWFyPjIwMTU8L1llYXI+
PFJlY051bT4xNDE5PC9SZWNOdW0+PHJlY29yZD48cmVjLW51bWJlcj4xNDE5PC9yZWMtbnVtYmVy
Pjxmb3JlaWduLWtleXM+PGtleSBhcHA9IkVOIiBkYi1pZD0iOWZkc3R0cnBtcHB0cDBlMmVwYzVy
YTUzMnpkNTBzYTVhZWVyIiB0aW1lc3RhbXA9IjAiPjE0MTk8L2tleT48L2ZvcmVpZ24ta2V5cz48
cmVmLXR5cGUgbmFtZT0iSm91cm5hbCBBcnRpY2xlIj4xNzwvcmVmLXR5cGU+PGNvbnRyaWJ1dG9y
cz48YXV0aG9ycz48YXV0aG9yPk95ZXllbWksIEFkZXRveWVqZSBZLjwvYXV0aG9yPjxhdXRob3I+
QWtpbnJvbGllLCBPbGF5aW5rYTwvYXV0aG9yPjxhdXRob3I+T3lleWVtaSwgQWRld2FsZSBMLjwv
YXV0aG9yPjwvYXV0aG9ycz48L2NvbnRyaWJ1dG9ycz48dGl0bGVzPjx0aXRsZT5IZWFsdGgtcmVs
YXRlZCBwaHlzaWNhbCBhY3Rpdml0eSBpcyBhc3NvY2lhdGVkIHdpdGggcGVyY2VwdGlvbiBvZiBl
bnZpcm9ubWVudGFsIGh5Z2llbmUgYW5kIHNhZmV0eSBhbW9uZyBhZHVsdHMgaW4gbG93LWluY29t
ZSBuZWlnaGJvdXJob29kcyBpbiBOaWdlcmlhPC90aXRsZT48c2Vjb25kYXJ5LXRpdGxlPkV1cm9w
ZWFuIEpvdXJuYWwgb2YgUGh5c2lvdGhlcmFweTwvc2Vjb25kYXJ5LXRpdGxlPjwvdGl0bGVzPjxw
ZXJpb2RpY2FsPjxmdWxsLXRpdGxlPkV1cm9wZWFuIEpvdXJuYWwgb2YgUGh5c2lvdGhlcmFweTwv
ZnVsbC10aXRsZT48L3BlcmlvZGljYWw+PHBhZ2VzPjQ1LTUzPC9wYWdlcz48dm9sdW1lPjE3PC92
b2x1bWU+PG51bWJlcj4xPC9udW1iZXI+PGRhdGVzPjx5ZWFyPjIwMTU8L3llYXI+PHB1Yi1kYXRl
cz48ZGF0ZT4yMDE1LzAxLzAyPC9kYXRlPjwvcHViLWRhdGVzPjwvZGF0ZXM+PHB1Ymxpc2hlcj5U
YXlsb3IgJmFtcDsgRnJhbmNpczwvcHVibGlzaGVyPjxpc2JuPjIxNjctOTE2OTwvaXNibj48dXJs
cz48cmVsYXRlZC11cmxzPjx1cmw+aHR0cHM6Ly9kb2kub3JnLzEwLjMxMDkvMjE2NzkxNjkuMjAx
NC45NTU1MjY8L3VybD48L3JlbGF0ZWQtdXJscz48L3VybHM+PGVsZWN0cm9uaWMtcmVzb3VyY2Ut
bnVtPjEwLjMxMDkvMjE2NzkxNjkuMjAxNC45NTU1MjY8L2VsZWN0cm9uaWMtcmVzb3VyY2UtbnVt
PjwvcmVjb3JkPjwvQ2l0ZT48Q2l0ZT48QXV0aG9yPlBpcm88L0F1dGhvcj48WWVhcj4yMDA2PC9Z
ZWFyPjxSZWNOdW0+MTM2NzwvUmVjTnVtPjxyZWNvcmQ+PHJlYy1udW1iZXI+MTM2NzwvcmVjLW51
bWJlcj48Zm9yZWlnbi1rZXlzPjxrZXkgYXBwPSJFTiIgZGItaWQ9IjlmZHN0dHJwbXBwdHAwZTJl
cGM1cmE1MzJ6ZDUwc2E1YWVlciIgdGltZXN0YW1wPSIwIj4xMzY3PC9rZXk+PC9mb3JlaWduLWtl
eXM+PHJlZi10eXBlIG5hbWU9IkpvdXJuYWwgQXJ0aWNsZSI+MTc8L3JlZi10eXBlPjxjb250cmli
dXRvcnM+PGF1dGhvcnM+PGF1dGhvcj5QaXJvLCBGLiBOLjwvYXV0aG9yPjxhdXRob3I+Tm9zcywg
Ty48L2F1dGhvcj48YXV0aG9yPkNsYXVzc2VuLCBCLjwvYXV0aG9yPjwvYXV0aG9ycz48L2NvbnRy
aWJ1dG9ycz48YXV0aC1hZGRyZXNzPkluc3RpdHV0ZSBvZiBHZW5lcmFsIFByYWN0aWNlIGFuZCBD
b21tdW5pdHkgTWVkaWNpbmUsIFBPIEJveCAxMTMwIEJsaW5kZXJuLCBOLTAzMTcgT3NsbywgTm9y
d2F5LiBmLm4ucGlyb0BtZWRpc2luLnVpby5ubzwvYXV0aC1hZGRyZXNzPjx0aXRsZXM+PHRpdGxl
PlBoeXNpY2FsIGFjdGl2aXR5IGFtb25nIGVsZGVybHkgcGVvcGxlIGluIGEgY2l0eSBwb3B1bGF0
aW9uOiB0aGUgaW5mbHVlbmNlIG9mIG5laWdoYm91cmhvb2QgbGV2ZWwgdmlvbGVuY2UgYW5kIHNl
bGYgcGVyY2VpdmVkIHNhZmV0eTwvdGl0bGU+PHNlY29uZGFyeS10aXRsZT5KIEVwaWRlbWlvbCBD
b21tdW5pdHkgSGVhbHRoPC9zZWNvbmRhcnktdGl0bGU+PGFsdC10aXRsZT5Kb3VybmFsIG9mIGVw
aWRlbWlvbG9neSBhbmQgY29tbXVuaXR5IGhlYWx0aDwvYWx0LXRpdGxlPjwvdGl0bGVzPjxwZXJp
b2RpY2FsPjxmdWxsLXRpdGxlPkogRXBpZGVtaW9sIENvbW11bml0eSBIZWFsdGg8L2Z1bGwtdGl0
bGU+PGFiYnItMT5Kb3VybmFsIG9mIGVwaWRlbWlvbG9neSBhbmQgY29tbXVuaXR5IGhlYWx0aDwv
YWJici0xPjwvcGVyaW9kaWNhbD48YWx0LXBlcmlvZGljYWw+PGZ1bGwtdGl0bGU+SiBFcGlkZW1p
b2wgQ29tbXVuaXR5IEhlYWx0aDwvZnVsbC10aXRsZT48YWJici0xPkpvdXJuYWwgb2YgZXBpZGVt
aW9sb2d5IGFuZCBjb21tdW5pdHkgaGVhbHRoPC9hYmJyLTE+PC9hbHQtcGVyaW9kaWNhbD48cGFn
ZXM+NjI2LTMyPC9wYWdlcz48dm9sdW1lPjYwPC92b2x1bWU+PG51bWJlcj43PC9udW1iZXI+PGVk
aXRpb24+MjAwNi8wNi8yMzwvZWRpdGlvbj48a2V5d29yZHM+PGtleXdvcmQ+QWdlZDwva2V5d29y
ZD48a2V5d29yZD5DaXRpZXM8L2tleXdvcmQ+PGtleXdvcmQ+Q3JpbWUvcHN5Y2hvbG9neTwva2V5
d29yZD48a2V5d29yZD5Dcm9zcy1TZWN0aW9uYWwgU3R1ZGllczwva2V5d29yZD48a2V5d29yZD5G
ZW1hbGU8L2tleXdvcmQ+PGtleXdvcmQ+SHVtYW5zPC9rZXl3b3JkPjxrZXl3b3JkPk1hbGU8L2tl
eXdvcmQ+PGtleXdvcmQ+Kk1vdG9yIEFjdGl2aXR5PC9rZXl3b3JkPjxrZXl3b3JkPk5vcndheS9l
cGlkZW1pb2xvZ3k8L2tleXdvcmQ+PGtleXdvcmQ+UmVzaWRlbmNlIENoYXJhY3RlcmlzdGljczwv
a2V5d29yZD48a2V5d29yZD4qU2FmZXR5PC9rZXl3b3JkPjxrZXl3b3JkPlNvY2lhbCBDb25kaXRp
b25zPC9rZXl3b3JkPjxrZXl3b3JkPlNvY2lvZWNvbm9taWMgRmFjdG9yczwva2V5d29yZD48a2V5
d29yZD5VcmJhbiBIZWFsdGg8L2tleXdvcmQ+PGtleXdvcmQ+VmlvbGVuY2UvKnBzeWNob2xvZ3k8
L2tleXdvcmQ+PC9rZXl3b3Jkcz48ZGF0ZXM+PHllYXI+MjAwNjwveWVhcj48cHViLWRhdGVzPjxk
YXRlPkp1bDwvZGF0ZT48L3B1Yi1kYXRlcz48L2RhdGVzPjxpc2JuPjAxNDMtMDA1WCAoUHJpbnQp
JiN4RDswMTQzLTAwNXg8L2lzYm4+PGFjY2Vzc2lvbi1udW0+MTY3OTA4MzY8L2FjY2Vzc2lvbi1u
dW0+PHVybHM+PC91cmxzPjxjdXN0b20yPlBNQzI1NjYyNDE8L2N1c3RvbTI+PGVsZWN0cm9uaWMt
cmVzb3VyY2UtbnVtPjEwLjExMzYvamVjaC4yMDA1LjA0MjY5NzwvZWxlY3Ryb25pYy1yZXNvdXJj
ZS1udW0+PHJlbW90ZS1kYXRhYmFzZS1wcm92aWRlcj5OTE08L3JlbW90ZS1kYXRhYmFzZS1wcm92
aWRlcj48bGFuZ3VhZ2U+ZW5nPC9sYW5ndWFnZT48L3JlY29yZD48L0NpdGU+PENpdGU+PEF1dGhv
cj5SZWNoPC9BdXRob3I+PFllYXI+MjAxNDwvWWVhcj48UmVjTnVtPjIyNzwvUmVjTnVtPjxyZWNv
cmQ+PHJlYy1udW1iZXI+MjI3PC9yZWMtbnVtYmVyPjxmb3JlaWduLWtleXM+PGtleSBhcHA9IkVO
IiBkYi1pZD0iOWZkc3R0cnBtcHB0cDBlMmVwYzVyYTUzMnpkNTBzYTVhZWVyIiB0aW1lc3RhbXA9
IjAiPjIyNzwva2V5PjwvZm9yZWlnbi1rZXlzPjxyZWYtdHlwZSBuYW1lPSJKb3VybmFsIEFydGlj
bGUiPjE3PC9yZWYtdHlwZT48Y29udHJpYnV0b3JzPjxhdXRob3JzPjxhdXRob3I+UmVjaCwgQy4g
Ui48L2F1dGhvcj48YXV0aG9yPlJlaXMsIFIuIFMuPC9hdXRob3I+PGF1dGhvcj5IaW5vLCBBLiBB
LjwvYXV0aG9yPjxhdXRob3I+SGFsbGFsLCBQLiBDLjwvYXV0aG9yPjwvYXV0aG9ycz48L2NvbnRy
aWJ1dG9ycz48YXV0aC1hZGRyZXNzPkZlZGVyYWwgVW5pdmVyc2l0eSBvZiBTYW50YSBDYXRhcmlu
YSwgRGVwYXJ0bWVudCBvZiBQaHlzaWNhbCBFZHVjYXRpb24sIEZsb3JpYW5vcG9saXMsIFNhbnRh
IENhdGFyaW5hLCBCcmF6aWw7IEZlZGVyYWwgVW5pdmVyc2l0eSBvZiBQYXJhbmEsIERlcGFydG1l
bnQgb2YgUGh5c2ljYWwgRWR1Y2F0aW9uLCBDdXJpdGliYSwgQnJhemlsLiBFbGVjdHJvbmljIGFk
ZHJlc3M6IGNycmVjaEBob3RtYWlsLmNvbS4mI3hEO0ZlZGVyYWwgVW5pdmVyc2l0eSBvZiBQYXJh
bmEsIERlcGFydG1lbnQgb2YgUGh5c2ljYWwgRWR1Y2F0aW9uLCBDdXJpdGliYSwgQnJhemlsOyBQ
b250aWZpY2lhIFVuaXZlcnNpZGFkZSBDYXRvbGljYSBkbyBQYXJhbmEsIFNjaG9vbCBvZiBIZWFs
dGggYW5kIEJpb3NjaWVuY2VzLCBDdXJpdGliYSwgQnJhemlsLiBFbGVjdHJvbmljIGFkZHJlc3M6
IHJlaXMucm9kcmlnb0BwdWNwci5ici4mI3hEO0ZlZGVyYWwgVW5pdmVyc2l0eSBvZiBQYXJhbmEs
IERlcGFydG1lbnQgb2YgUGh5c2ljYWwgRWR1Y2F0aW9uLCBDdXJpdGliYSwgQnJhemlsOyBQb250
aWZpY2lhIFVuaXZlcnNpZGFkZSBDYXRvbGljYSBkbyBQYXJhbmEsIFNjaG9vbCBvZiBIZWFsdGgg
YW5kIEJpb3NjaWVuY2VzLCBDdXJpdGliYSwgQnJhemlsLiBFbGVjdHJvbmljIGFkZHJlc3M6IGFr
aXJhX21hbmFjYUB5YWhvby5jb20uYnIuJiN4RDtGZWRlcmFsIFVuaXZlcnNpdHkgb2YgUGVsb3Rh
cywgRGVwYXJ0bWVudCBvZiBQaHlzaWNhbCBFZHVjYXRpb24sIFBlbG90YXMsIEJyYXppbC4gRWxl
Y3Ryb25pYyBhZGRyZXNzOiBwcmNoYWxsYWxAZ21haWwuY29tLjwvYXV0aC1hZGRyZXNzPjx0aXRs
ZXM+PHRpdGxlPlBlcnNvbmFsLCBzb2NpYWwgYW5kIGVudmlyb25tZW50YWwgY29ycmVsYXRlcyBv
ZiBwaHlzaWNhbCBhY3Rpdml0eSBpbiBhZHVsdHMgZnJvbSBDdXJpdGliYSwgQnJhemlsPC90aXRs
ZT48c2Vjb25kYXJ5LXRpdGxlPlByZXYgTWVkPC9zZWNvbmRhcnktdGl0bGU+PGFsdC10aXRsZT5Q
cmV2ZW50aXZlIG1lZGljaW5lPC9hbHQtdGl0bGU+PC90aXRsZXM+PHBlcmlvZGljYWw+PGZ1bGwt
dGl0bGU+UHJldiBNZWQ8L2Z1bGwtdGl0bGU+PC9wZXJpb2RpY2FsPjxwYWdlcz41My03PC9wYWdl
cz48dm9sdW1lPjU4PC92b2x1bWU+PGVkaXRpb24+MjAxMy8xMS8xNDwvZWRpdGlvbj48a2V5d29y
ZHM+PGtleXdvcmQ+QWRvbGVzY2VudDwva2V5d29yZD48a2V5d29yZD5BZHVsdDwva2V5d29yZD48
a2V5d29yZD5Cb2R5IE1hc3MgSW5kZXg8L2tleXdvcmQ+PGtleXdvcmQ+QnJhemlsPC9rZXl3b3Jk
PjxrZXl3b3JkPkNyb3NzLVNlY3Rpb25hbCBTdHVkaWVzPC9rZXl3b3JkPjxrZXl3b3JkPkVudmly
b25tZW50IERlc2lnbjwva2V5d29yZD48a2V5d29yZD5FeGVyY2lzZS8gcHN5Y2hvbG9neTwva2V5
d29yZD48a2V5d29yZD5GZW1hbGU8L2tleXdvcmQ+PGtleXdvcmQ+SHVtYW5zPC9rZXl3b3JkPjxr
ZXl3b3JkPkludGVycGVyc29uYWwgUmVsYXRpb25zPC9rZXl3b3JkPjxrZXl3b3JkPkxlaXN1cmUg
QWN0aXZpdGllcy8gcHN5Y2hvbG9neTwva2V5d29yZD48a2V5d29yZD5Mb2dpc3RpYyBNb2RlbHM8
L2tleXdvcmQ+PGtleXdvcmQ+TWFsZTwva2V5d29yZD48a2V5d29yZD5NaWRkbGUgQWdlZDwva2V5
d29yZD48a2V5d29yZD5QZXJzb25hbCBTYXRpc2ZhY3Rpb248L2tleXdvcmQ+PGtleXdvcmQ+UXVl
c3Rpb25uYWlyZXM8L2tleXdvcmQ+PGtleXdvcmQ+U29jaWFsIFN1cHBvcnQ8L2tleXdvcmQ+PGtl
eXdvcmQ+U29jaW9lY29ub21pYyBGYWN0b3JzPC9rZXl3b3JkPjxrZXl3b3JkPldhbGtpbmcvcHN5
Y2hvbG9neTwva2V5d29yZD48a2V5d29yZD5Zb3VuZyBBZHVsdDwva2V5d29yZD48L2tleXdvcmRz
PjxkYXRlcz48eWVhcj4yMDE0PC95ZWFyPjxwdWItZGF0ZXM+PGRhdGU+SmFuPC9kYXRlPjwvcHVi
LWRhdGVzPjwvZGF0ZXM+PGlzYm4+MTA5Ni0wMjYwIChFbGVjdHJvbmljKSYjeEQ7MDA5MS03NDM1
IChMaW5raW5nKTwvaXNibj48YWNjZXNzaW9uLW51bT4yNDIyMDEwMDwvYWNjZXNzaW9uLW51bT48
dXJscz48L3VybHM+PGVsZWN0cm9uaWMtcmVzb3VyY2UtbnVtPjEwLjEwMTYvai55cG1lZC4yMDEz
LjEwLjAyMzwvZWxlY3Ryb25pYy1yZXNvdXJjZS1udW0+PHJlbW90ZS1kYXRhYmFzZS1wcm92aWRl
cj5OTE08L3JlbW90ZS1kYXRhYmFzZS1wcm92aWRlcj48bGFuZ3VhZ2U+ZW5nPC9sYW5ndWFnZT48
L3JlY29yZD48L0NpdGU+PENpdGU+PEF1dGhvcj5SZWlzPC9BdXRob3I+PFllYXI+MjAxNDwvWWVh
cj48UmVjTnVtPjI3NjwvUmVjTnVtPjxyZWNvcmQ+PHJlYy1udW1iZXI+Mjc2PC9yZWMtbnVtYmVy
Pjxmb3JlaWduLWtleXM+PGtleSBhcHA9IkVOIiBkYi1pZD0iOWZkc3R0cnBtcHB0cDBlMmVwYzVy
YTUzMnpkNTBzYTVhZWVyIiB0aW1lc3RhbXA9IjAiPjI3Njwva2V5PjwvZm9yZWlnbi1rZXlzPjxy
ZWYtdHlwZSBuYW1lPSJKb3VybmFsIEFydGljbGUiPjE3PC9yZWYtdHlwZT48Y29udHJpYnV0b3Jz
PjxhdXRob3JzPjxhdXRob3I+UmVpcywgUi4gUy48L2F1dGhvcj48YXV0aG9yPllhbiwgWS48L2F1
dGhvcj48YXV0aG9yPlBhcnJhLCBELiBDLjwvYXV0aG9yPjxhdXRob3I+QnJvd25zb24sIFIuIEMu
PC9hdXRob3I+PC9hdXRob3JzPjwvY29udHJpYnV0b3JzPjxhdXRoLWFkZHJlc3M+MVNjaG9vbCBv
ZiBIZWFsdGggYW5kIEJpb3NjaWVuY2VzLCBQb250aWZpY2lhIFVuaXZlcnNpZGFkZSBDYXRvbGlj
YSBkbyBQYXJhbmEsIEN1cml0aWJhLCBCUkFaSUw7IDJEZXBhcnRtZW50IG9mIFBoeXNpY2FsIEVk
dWNhdGlvbiwgRmVkZXJhbCBVbml2ZXJzaXR5IG9mIFBhcmFuYSwgQ3VyaXRpYmEsIEJSQVpJTDsg
M0RpdmlzaW9uIG9mIFB1YmxpYyBIZWFsdGggU2NpZW5jZXMsIERpdmlzaW9uIG9mIEJpb3N0YXRp
c3RpY3MsIFdhc2hpbmd0b24gVW5pdmVyc2l0eSBTY2hvb2wgb2YgTWVkaWNpbmUsIFN0LiBMb3Vp
cywgTU87IDRQcmV2ZW50aW9uIFJlc2VhcmNoIENlbnRlciBpbiBTdC4gTG91aXMsIEJyb3duIFNj
aG9vbCwgV2FzaGluZ3RvbiBVbml2ZXJzaXR5IGluIFN0LiBMb3VpcywgU3QuIExvdWlzLCBNTzsg
YW5kIDVEaXZpc2lvbiBvZiBQdWJsaWMgSGVhbHRoIFNjaWVuY2VzIGFuZCBBbHZpbiBKLiBTaXRl
bWFuIENhbmNlciBDZW50ZXIsIFNjaG9vbCBvZiBNZWRpY2luZSwgV2FzaGluZ3RvbiBVbml2ZXJz
aXR5IGluIFN0LiBMb3VpcywgU3QuIExvdWlzLCBNTy48L2F1dGgtYWRkcmVzcz48dGl0bGVzPjx0
aXRsZT5Bc3Nlc3NpbmcgcGFydGljaXBhdGlvbiBpbiBjb21tdW5pdHktYmFzZWQgcGh5c2ljYWwg
YWN0aXZpdHkgcHJvZ3JhbXMgaW4gQnJhemlsPC90aXRsZT48c2Vjb25kYXJ5LXRpdGxlPk1lZCBT
Y2kgU3BvcnRzIEV4ZXJjPC9zZWNvbmRhcnktdGl0bGU+PGFsdC10aXRsZT5NZWRpY2luZSBhbmQg
c2NpZW5jZSBpbiBzcG9ydHMgYW5kIGV4ZXJjaXNlPC9hbHQtdGl0bGU+PC90aXRsZXM+PHBlcmlv
ZGljYWw+PGZ1bGwtdGl0bGU+TWVkIFNjaSBTcG9ydHMgRXhlcmM8L2Z1bGwtdGl0bGU+PGFiYnIt
MT5NZWRpY2luZSBhbmQgc2NpZW5jZSBpbiBzcG9ydHMgYW5kIGV4ZXJjaXNlPC9hYmJyLTE+PC9w
ZXJpb2RpY2FsPjxhbHQtcGVyaW9kaWNhbD48ZnVsbC10aXRsZT5NZWQgU2NpIFNwb3J0cyBFeGVy
YzwvZnVsbC10aXRsZT48YWJici0xPk1lZGljaW5lIGFuZCBzY2llbmNlIGluIHNwb3J0cyBhbmQg
ZXhlcmNpc2U8L2FiYnItMT48L2FsdC1wZXJpb2RpY2FsPjxwYWdlcz45Mi04PC9wYWdlcz48dm9s
dW1lPjQ2PC92b2x1bWU+PG51bWJlcj4xPC9udW1iZXI+PGVkaXRpb24+MjAxMy8wNy8xMzwvZWRp
dGlvbj48a2V5d29yZHM+PGtleXdvcmQ+QWR1bHQ8L2tleXdvcmQ+PGtleXdvcmQ+QnJhemlsPC9r
ZXl3b3JkPjxrZXl3b3JkPkVkdWNhdGlvbmFsIFN0YXR1czwva2V5d29yZD48a2V5d29yZD5GZW1h
bGU8L2tleXdvcmQ+PGtleXdvcmQ+SGVhbHRoIFN0YXR1czwva2V5d29yZD48a2V5d29yZD5IdW1h
bnM8L2tleXdvcmQ+PGtleXdvcmQ+TWFsZTwva2V5d29yZD48a2V5d29yZD5NaWRkbGUgQWdlZDwv
a2V5d29yZD48a2V5d29yZD5Nb2RlbHMsIFRoZW9yZXRpY2FsPC9rZXl3b3JkPjxrZXl3b3JkPk1v
dG9yIEFjdGl2aXR5PC9rZXl3b3JkPjxrZXl3b3JkPlJlc2lkZW5jZSBDaGFyYWN0ZXJpc3RpY3M8
L2tleXdvcmQ+PGtleXdvcmQ+UmlzayBBc3Nlc3NtZW50L21ldGhvZHM8L2tleXdvcmQ+PGtleXdv
cmQ+U2FmZXR5PC9rZXl3b3JkPjxrZXl3b3JkPlNleCBGYWN0b3JzPC9rZXl3b3JkPjxrZXl3b3Jk
PlNvY2lhbCBQYXJ0aWNpcGF0aW9uPC9rZXl3b3JkPjwva2V5d29yZHM+PGRhdGVzPjx5ZWFyPjIw
MTQ8L3llYXI+PHB1Yi1kYXRlcz48ZGF0ZT5KYW48L2RhdGU+PC9wdWItZGF0ZXM+PC9kYXRlcz48
aXNibj4xNTMwLTAzMTUgKEVsZWN0cm9uaWMpJiN4RDswMTk1LTkxMzEgKExpbmtpbmcpPC9pc2Ju
PjxhY2Nlc3Npb24tbnVtPjIzODQ2MTYyPC9hY2Nlc3Npb24tbnVtPjx1cmxzPjwvdXJscz48ZWxl
Y3Ryb25pYy1yZXNvdXJjZS1udW0+MTAuMTI0OS9NU1MuMGIwMTNlMzE4MmEzNjVhZTwvZWxlY3Ry
b25pYy1yZXNvdXJjZS1udW0+PHJlbW90ZS1kYXRhYmFzZS1wcm92aWRlcj5OTE08L3JlbW90ZS1k
YXRhYmFzZS1wcm92aWRlcj48bGFuZ3VhZ2U+ZW5nPC9sYW5ndWFnZT48L3JlY29yZD48L0NpdGU+
PENpdGU+PEF1dGhvcj5TYWxsaXM8L0F1dGhvcj48WWVhcj4yMDA3PC9ZZWFyPjxSZWNOdW0+ODYy
PC9SZWNOdW0+PHJlY29yZD48cmVjLW51bWJlcj44NjI8L3JlYy1udW1iZXI+PGZvcmVpZ24ta2V5
cz48a2V5IGFwcD0iRU4iIGRiLWlkPSI5ZmRzdHRycG1wcHRwMGUyZXBjNXJhNTMyemQ1MHNhNWFl
ZXIiIHRpbWVzdGFtcD0iMCI+ODYyPC9rZXk+PC9mb3JlaWduLWtleXM+PHJlZi10eXBlIG5hbWU9
IkpvdXJuYWwgQXJ0aWNsZSI+MTc8L3JlZi10eXBlPjxjb250cmlidXRvcnM+PGF1dGhvcnM+PGF1
dGhvcj5TYWxsaXMsIEouIEYuPC9hdXRob3I+PGF1dGhvcj5LaW5nLCBBLiBDLjwvYXV0aG9yPjxh
dXRob3I+U2lyYXJkLCBKLiBSLjwvYXV0aG9yPjxhdXRob3I+QWxicmlnaHQsIEMuIEwuPC9hdXRo
b3I+PC9hdXRob3JzPjwvY29udHJpYnV0b3JzPjxhdXRoLWFkZHJlc3M+RGVwYXJ0bWVudCBvZiBQ
c3ljaG9sb2d5LCBTYW4gRGllZ28gU3RhdGUgVW5pdmVyc2l0eSwgMzkwMCBGaWZ0aCBBdmVudWUs
IFNhbiBEaWVnbywgQ0EgOTIxMDMsIFVTQS4gc2FsbGlzQG1haWwuc2RzdS5lZHU8L2F1dGgtYWRk
cmVzcz48dGl0bGVzPjx0aXRsZT5QZXJjZWl2ZWQgZW52aXJvbm1lbnRhbCBwcmVkaWN0b3JzIG9m
IHBoeXNpY2FsIGFjdGl2aXR5IG92ZXIgNiBtb250aHMgaW4gYWR1bHRzOiBhY3Rpdml0eSBjb3Vu
c2VsaW5nIHRyaWFsPC90aXRsZT48c2Vjb25kYXJ5LXRpdGxlPkhlYWx0aCBQc3ljaG9sPC9zZWNv
bmRhcnktdGl0bGU+PGFsdC10aXRsZT5IZWFsdGggcHN5Y2hvbG9neSA6IG9mZmljaWFsIGpvdXJu
YWwgb2YgdGhlIERpdmlzaW9uIG9mIEhlYWx0aCBQc3ljaG9sb2d5LCBBbWVyaWNhbiBQc3ljaG9s
b2dpY2FsIEFzc29jaWF0aW9uPC9hbHQtdGl0bGU+PC90aXRsZXM+PHBlcmlvZGljYWw+PGZ1bGwt
dGl0bGU+SGVhbHRoIFBzeWNob2w8L2Z1bGwtdGl0bGU+PGFiYnItMT5IZWFsdGggcHN5Y2hvbG9n
eSA6IG9mZmljaWFsIGpvdXJuYWwgb2YgdGhlIERpdmlzaW9uIG9mIEhlYWx0aCBQc3ljaG9sb2d5
LCBBbWVyaWNhbiBQc3ljaG9sb2dpY2FsIEFzc29jaWF0aW9uPC9hYmJyLTE+PC9wZXJpb2RpY2Fs
PjxhbHQtcGVyaW9kaWNhbD48ZnVsbC10aXRsZT5IZWFsdGggUHN5Y2hvbDwvZnVsbC10aXRsZT48
YWJici0xPkhlYWx0aCBwc3ljaG9sb2d5IDogb2ZmaWNpYWwgam91cm5hbCBvZiB0aGUgRGl2aXNp
b24gb2YgSGVhbHRoIFBzeWNob2xvZ3ksIEFtZXJpY2FuIFBzeWNob2xvZ2ljYWwgQXNzb2NpYXRp
b248L2FiYnItMT48L2FsdC1wZXJpb2RpY2FsPjxwYWdlcz43MDEtOTwvcGFnZXM+PHZvbHVtZT4y
Njwvdm9sdW1lPjxudW1iZXI+NjwvbnVtYmVyPjxlZGl0aW9uPjIwMDcvMTEvMjE8L2VkaXRpb24+
PGtleXdvcmRzPjxrZXl3b3JkPkFkdWx0PC9rZXl3b3JkPjxrZXl3b3JkPkFnZWQ8L2tleXdvcmQ+
PGtleXdvcmQ+Q3JpbWU8L2tleXdvcmQ+PGtleXdvcmQ+RW52aXJvbm1lbnQ8L2tleXdvcmQ+PGtl
eXdvcmQ+RXhlcmNpc2U8L2tleXdvcmQ+PGtleXdvcmQ+RmVtYWxlPC9rZXl3b3JkPjxrZXl3b3Jk
PkhlYWx0aCBQcm9tb3Rpb248L2tleXdvcmQ+PGtleXdvcmQ+SHVtYW5zPC9rZXl3b3JkPjxrZXl3
b3JkPk1hbGU8L2tleXdvcmQ+PGtleXdvcmQ+TWlkZGxlIEFnZWQ8L2tleXdvcmQ+PGtleXdvcmQ+
UHJvc3BlY3RpdmUgU3R1ZGllczwva2V5d29yZD48a2V5d29yZD5SZWdyZXNzaW9uIEFuYWx5c2lz
PC9rZXl3b3JkPjxrZXl3b3JkPlJlc2lkZW5jZSBDaGFyYWN0ZXJpc3RpY3M8L2tleXdvcmQ+PGtl
eXdvcmQ+U29jaWFsIEVudmlyb25tZW50PC9rZXl3b3JkPjxrZXl3b3JkPlVuaXRlZCBTdGF0ZXM8
L2tleXdvcmQ+PC9rZXl3b3Jkcz48ZGF0ZXM+PHllYXI+MjAwNzwveWVhcj48cHViLWRhdGVzPjxk
YXRlPk5vdjwvZGF0ZT48L3B1Yi1kYXRlcz48L2RhdGVzPjxpc2JuPjAyNzgtNjEzMyAoUHJpbnQp
JiN4RDswMjc4LTYxMzMgKExpbmtpbmcpPC9pc2JuPjxhY2Nlc3Npb24tbnVtPjE4MDIwODQyPC9h
Y2Nlc3Npb24tbnVtPjx1cmxzPjwvdXJscz48ZWxlY3Ryb25pYy1yZXNvdXJjZS1udW0+MTAuMTAz
Ny8wMjc4LTYxMzMuMjYuNi43MDE8L2VsZWN0cm9uaWMtcmVzb3VyY2UtbnVtPjxyZW1vdGUtZGF0
YWJhc2UtcHJvdmlkZXI+TkxNPC9yZW1vdGUtZGF0YWJhc2UtcHJvdmlkZXI+PGxhbmd1YWdlPmVu
ZzwvbGFuZ3VhZ2U+PC9yZWNvcmQ+PC9DaXRlPjxDaXRlPjxBdXRob3I+U2FsbW9uPC9BdXRob3I+
PFllYXI+MjAxMzwvWWVhcj48UmVjTnVtPjE0MjA8L1JlY051bT48cmVjb3JkPjxyZWMtbnVtYmVy
PjE0MjA8L3JlYy1udW1iZXI+PGZvcmVpZ24ta2V5cz48a2V5IGFwcD0iRU4iIGRiLWlkPSI5ZmRz
dHRycG1wcHRwMGUyZXBjNXJhNTMyemQ1MHNhNWFlZXIiIHRpbWVzdGFtcD0iMCI+MTQyMDwva2V5
PjwvZm9yZWlnbi1rZXlzPjxyZWYtdHlwZSBuYW1lPSJKb3VybmFsIEFydGljbGUiPjE3PC9yZWYt
dHlwZT48Y29udHJpYnV0b3JzPjxhdXRob3JzPjxhdXRob3I+U2FsbW9uLCBKLjwvYXV0aG9yPjxh
dXRob3I+VmVpdGNoLCBKLjwvYXV0aG9yPjxhdXRob3I+QWJib3R0LCBHLjwvYXV0aG9yPjxhdXRo
b3I+Q2hpbiwgQVBhdyBNLjwvYXV0aG9yPjxhdXRob3I+QnJ1ZywgSi4gSi48L2F1dGhvcj48YXV0
aG9yPnRlVmVsZGUsIFMuIEouPC9hdXRob3I+PGF1dGhvcj5DbGVsYW5kLCBWLjwvYXV0aG9yPjxh
dXRob3I+SHVtZSwgQy48L2F1dGhvcj48YXV0aG9yPkNyYXdmb3JkLCBELjwvYXV0aG9yPjxhdXRo
b3I+QmFsbCwgSy48L2F1dGhvcj48L2F1dGhvcnM+PC9jb250cmlidXRvcnM+PGF1dGgtYWRkcmVz
cz5DZW50cmUgZm9yIFBoeXNpY2FsIEFjdGl2aXR5IGFuZCBOdXRyaXRpb24gUmVzZWFyY2gsIERl
YWtpbiBVbml2ZXJzaXR5LCBCdXJ3b29kLCBWSUMgMzEyNSwgQXVzdHJhbGlhLiBFbGVjdHJvbmlj
IGFkZHJlc3M6IGpvLnNhbG1vbkBkZWFraW4uZWR1LmF1LjwvYXV0aC1hZGRyZXNzPjx0aXRsZXM+
PHRpdGxlPkFyZSBhc3NvY2lhdGlvbnMgYmV0d2VlbiB0aGUgcGVyY2VpdmVkIGhvbWUgYW5kIG5l
aWdoYm91cmhvb2QgZW52aXJvbm1lbnQgYW5kIGNoaWxkcmVuJmFwb3M7cyBwaHlzaWNhbCBhY3Rp
dml0eSBhbmQgc2VkZW50YXJ5IGJlaGF2aW91ciBtb2RlcmF0ZWQgYnkgdXJiYW4vcnVyYWwgbG9j
YXRpb24/PC90aXRsZT48c2Vjb25kYXJ5LXRpdGxlPkhlYWx0aCBQbGFjZTwvc2Vjb25kYXJ5LXRp
dGxlPjxhbHQtdGl0bGU+SGVhbHRoICZhbXA7IHBsYWNlPC9hbHQtdGl0bGU+PC90aXRsZXM+PHBl
cmlvZGljYWw+PGZ1bGwtdGl0bGU+SGVhbHRoIFBsYWNlPC9mdWxsLXRpdGxlPjxhYmJyLTE+SGVh
bHRoICZhbXA7IHBsYWNlPC9hYmJyLTE+PC9wZXJpb2RpY2FsPjxhbHQtcGVyaW9kaWNhbD48ZnVs
bC10aXRsZT5IZWFsdGggUGxhY2U8L2Z1bGwtdGl0bGU+PGFiYnItMT5IZWFsdGggJmFtcDsgcGxh
Y2U8L2FiYnItMT48L2FsdC1wZXJpb2RpY2FsPjxwYWdlcz40NC01MzwvcGFnZXM+PHZvbHVtZT4y
NDwvdm9sdW1lPjxlZGl0aW9uPjIwMTMvMDkvMTc8L2VkaXRpb24+PGtleXdvcmRzPjxrZXl3b3Jk
PkFkb2xlc2NlbnQ8L2tleXdvcmQ+PGtleXdvcmQ+QWR1bHQ8L2tleXdvcmQ+PGtleXdvcmQ+Q2hp
bGQ8L2tleXdvcmQ+PGtleXdvcmQ+Q2hpbGQgQmVoYXZpb3IvKnBoeXNpb2xvZ3k8L2tleXdvcmQ+
PGtleXdvcmQ+Q2hpbGQsIFByZXNjaG9vbDwva2V5d29yZD48a2V5d29yZD4qRW52aXJvbm1lbnQg
RGVzaWduPC9rZXl3b3JkPjxrZXl3b3JkPkZlbWFsZTwva2V5d29yZD48a2V5d29yZD4qSGVhbHRo
IEtub3dsZWRnZSwgQXR0aXR1ZGVzLCBQcmFjdGljZTwva2V5d29yZD48a2V5d29yZD5IZWFsdGgg
U3VydmV5czwva2V5d29yZD48a2V5d29yZD5IdW1hbnM8L2tleXdvcmQ+PGtleXdvcmQ+TWFsZTwv
a2V5d29yZD48a2V5d29yZD5NaWRkbGUgQWdlZDwva2V5d29yZD48a2V5d29yZD4qTW90b3IgQWN0
aXZpdHk8L2tleXdvcmQ+PGtleXdvcmQ+TmV3IFNvdXRoIFdhbGVzPC9rZXl3b3JkPjxrZXl3b3Jk
PipSdXJhbCBQb3B1bGF0aW9uPC9rZXl3b3JkPjxrZXl3b3JkPipTZWRlbnRhcnkgTGlmZXN0eWxl
PC9rZXl3b3JkPjxrZXl3b3JkPipVcmJhbiBQb3B1bGF0aW9uPC9rZXl3b3JkPjxrZXl3b3JkPllv
dW5nIEFkdWx0PC9rZXl3b3JkPjxrZXl3b3JkPkFjY2VsZXJvbWV0ZXI8L2tleXdvcmQ+PGtleXdv
cmQ+TW9kZXJhdG9yPC9rZXl3b3JkPjxrZXl3b3JkPlBoeXNpY2FsIGFjdGl2aXR5PC9rZXl3b3Jk
PjxrZXl3b3JkPlNlZGVudGFyeSBiZWhhdmlvdXI8L2tleXdvcmQ+PGtleXdvcmQ+VXJiYW4vcnVy
YWw8L2tleXdvcmQ+PC9rZXl3b3Jkcz48ZGF0ZXM+PHllYXI+MjAxMzwveWVhcj48cHViLWRhdGVz
PjxkYXRlPk5vdjwvZGF0ZT48L3B1Yi1kYXRlcz48L2RhdGVzPjxpc2JuPjEzNTMtODI5MjwvaXNi
bj48YWNjZXNzaW9uLW51bT4yNDAzNjE4NzwvYWNjZXNzaW9uLW51bT48dXJscz48L3VybHM+PGVs
ZWN0cm9uaWMtcmVzb3VyY2UtbnVtPjEwLjEwMTYvai5oZWFsdGhwbGFjZS4yMDEzLjA3LjAxMDwv
ZWxlY3Ryb25pYy1yZXNvdXJjZS1udW0+PHJlbW90ZS1kYXRhYmFzZS1wcm92aWRlcj5OTE08L3Jl
bW90ZS1kYXRhYmFzZS1wcm92aWRlcj48bGFuZ3VhZ2U+ZW5nPC9sYW5ndWFnZT48L3JlY29yZD48
L0NpdGU+PENpdGU+PEF1dGhvcj5TYW50YW5hPC9BdXRob3I+PFllYXI+MjAwOTwvWWVhcj48UmVj
TnVtPjc2ODwvUmVjTnVtPjxyZWNvcmQ+PHJlYy1udW1iZXI+NzY4PC9yZWMtbnVtYmVyPjxmb3Jl
aWduLWtleXM+PGtleSBhcHA9IkVOIiBkYi1pZD0iOWZkc3R0cnBtcHB0cDBlMmVwYzVyYTUzMnpk
NTBzYTVhZWVyIiB0aW1lc3RhbXA9IjAiPjc2ODwva2V5PjwvZm9yZWlnbi1rZXlzPjxyZWYtdHlw
ZSBuYW1lPSJKb3VybmFsIEFydGljbGUiPjE3PC9yZWYtdHlwZT48Y29udHJpYnV0b3JzPjxhdXRo
b3JzPjxhdXRob3I+U2FudGFuYSwgUC48L2F1dGhvcj48YXV0aG9yPlNhbnRvcywgUi48L2F1dGhv
cj48YXV0aG9yPk5vZ3VlaXJhLCBILjwvYXV0aG9yPjwvYXV0aG9ycz48L2NvbnRyaWJ1dG9ycz48
YXV0aC1hZGRyZXNzPkNlbnRyZSBmb3IgR2VvZ3JhcGhpYyBTdHVkaWVzLCBJbnN0aXR1dGUgZm9y
IEdlb2dyYXBoaWNhbCBTdHVkaWVzIFVuaXZlcnNpdHkgb2YgQ29pbWJyYSwgQ29pbWJyYSwgUG9y
dHVnYWwuIHBhdWxhc2FudGFuYUBtYWlsLnRlbGVwYWMucHQ8L2F1dGgtYWRkcmVzcz48dGl0bGVz
Pjx0aXRsZT5UaGUgbGluayBiZXR3ZWVuIGxvY2FsIGVudmlyb25tZW50IGFuZCBvYmVzaXR5OiBh
IG11bHRpbGV2ZWwgYW5hbHlzaXMgaW4gdGhlIExpc2JvbiBNZXRyb3BvbGl0YW4gQXJlYSwgUG9y
dHVnYWw8L3RpdGxlPjxzZWNvbmRhcnktdGl0bGU+U29jIFNjaSBNZWQ8L3NlY29uZGFyeS10aXRs
ZT48YWx0LXRpdGxlPlNvY2lhbCBzY2llbmNlICZhbXA7IG1lZGljaW5lICgxOTgyKTwvYWx0LXRp
dGxlPjwvdGl0bGVzPjxwZXJpb2RpY2FsPjxmdWxsLXRpdGxlPlNvYyBTY2kgTWVkPC9mdWxsLXRp
dGxlPjwvcGVyaW9kaWNhbD48YWx0LXBlcmlvZGljYWw+PGZ1bGwtdGl0bGU+U29jIFNjaSBNZWQ8
L2Z1bGwtdGl0bGU+PGFiYnItMT5Tb2NpYWwgc2NpZW5jZSAmYW1wOyBtZWRpY2luZSAoMTk4Mik8
L2FiYnItMT48L2FsdC1wZXJpb2RpY2FsPjxwYWdlcz42MDEtOTwvcGFnZXM+PHZvbHVtZT42ODwv
dm9sdW1lPjxudW1iZXI+NDwvbnVtYmVyPjxlZGl0aW9uPjIwMDkvMDEvMTM8L2VkaXRpb24+PGtl
eXdvcmRzPjxrZXl3b3JkPkFkb2xlc2NlbnQ8L2tleXdvcmQ+PGtleXdvcmQ+QWR1bHQ8L2tleXdv
cmQ+PGtleXdvcmQ+QWdlZDwva2V5d29yZD48a2V5d29yZD5Cb2R5IE1hc3MgSW5kZXg8L2tleXdv
cmQ+PGtleXdvcmQ+Q2l0eSBQbGFubmluZzwva2V5d29yZD48a2V5d29yZD5Dcm9zcy1TZWN0aW9u
YWwgU3R1ZGllczwva2V5d29yZD48a2V5d29yZD5FbnZpcm9ubWVudCBEZXNpZ248L2tleXdvcmQ+
PGtleXdvcmQ+RmVtYWxlPC9rZXl3b3JkPjxrZXl3b3JkPkZvb2QgSGFiaXRzPC9rZXl3b3JkPjxr
ZXl3b3JkPkhlYWx0aCBCZWhhdmlvcjwva2V5d29yZD48a2V5d29yZD5IZWFsdGggU3VydmV5czwv
a2V5d29yZD48a2V5d29yZD5IdW1hbnM8L2tleXdvcmQ+PGtleXdvcmQ+TWFsZTwva2V5d29yZD48
a2V5d29yZD5NaWRkbGUgQWdlZDwva2V5d29yZD48a2V5d29yZD5PYmVzaXR5LyBwcmV2ZW50aW9u
ICZhbXA7IGNvbnRyb2w8L2tleXdvcmQ+PGtleXdvcmQ+UG9ydHVnYWw8L2tleXdvcmQ+PGtleXdv
cmQ+UmVzaWRlbmNlIENoYXJhY3RlcmlzdGljczwva2V5d29yZD48a2V5d29yZD5XZWlnaHQgR2Fp
bjwva2V5d29yZD48a2V5d29yZD5Zb3VuZyBBZHVsdDwva2V5d29yZD48L2tleXdvcmRzPjxkYXRl
cz48eWVhcj4yMDA5PC95ZWFyPjxwdWItZGF0ZXM+PGRhdGU+RmViPC9kYXRlPjwvcHViLWRhdGVz
PjwvZGF0ZXM+PGlzYm4+MDI3Ny05NTM2IChQcmludCkmI3hEOzAyNzctOTUzNiAoTGlua2luZyk8
L2lzYm4+PGFjY2Vzc2lvbi1udW0+MTkxMzUyODc8L2FjY2Vzc2lvbi1udW0+PHVybHM+PC91cmxz
PjxlbGVjdHJvbmljLXJlc291cmNlLW51bT4xMC4xMDE2L2ouc29jc2NpbWVkLjIwMDguMTEuMDMz
PC9lbGVjdHJvbmljLXJlc291cmNlLW51bT48cmVtb3RlLWRhdGFiYXNlLXByb3ZpZGVyPk5MTTwv
cmVtb3RlLWRhdGFiYXNlLXByb3ZpZGVyPjxsYW5ndWFnZT5lbmc8L2xhbmd1YWdlPjwvcmVjb3Jk
PjwvQ2l0ZT48Q2l0ZT48QXV0aG9yPlNhbnRvczwvQXV0aG9yPjxZZWFyPjIwMDg8L1llYXI+PFJl
Y051bT4xNDIyPC9SZWNOdW0+PHJlY29yZD48cmVjLW51bWJlcj4xNDIyPC9yZWMtbnVtYmVyPjxm
b3JlaWduLWtleXM+PGtleSBhcHA9IkVOIiBkYi1pZD0iOWZkc3R0cnBtcHB0cDBlMmVwYzVyYTUz
MnpkNTBzYTVhZWVyIiB0aW1lc3RhbXA9IjAiPjE0MjI8L2tleT48L2ZvcmVpZ24ta2V5cz48cmVm
LXR5cGUgbmFtZT0iSm91cm5hbCBBcnRpY2xlIj4xNzwvcmVmLXR5cGU+PGNvbnRyaWJ1dG9ycz48
YXV0aG9ycz48YXV0aG9yPlNhbnRvcywgUi48L2F1dGhvcj48YXV0aG9yPlNpbHZhLCBQLjwvYXV0
aG9yPjxhdXRob3I+U2FudG9zLCBQLjwvYXV0aG9yPjxhdXRob3I+UmliZWlybywgSi4gQy48L2F1
dGhvcj48YXV0aG9yPk1vdGEsIEouPC9hdXRob3I+PC9hdXRob3JzPjwvY29udHJpYnV0b3JzPjxh
dXRoLWFkZHJlc3M+UmVzZWFyY2ggQ2VudHJlIGluIFBoeXNpY2FsIEFjdGl2aXR5LCBIZWFsdGgg
YW5kIExlaXN1cmUsIEZhY3VsdHkgb2YgU3BvcnRzLCBVbml2ZXJzaXR5IG9mIFBvcnRvLCBSdWEg
RHIuIFBsYWNpZG8gQ29zdGEsIDkxLCA0MjAwLTQ1MCBQb3J0bywgUG9ydHVnYWwuIHJ1dGVtYXJp
bmFzYW50b3NAaG90bWFpbC5jb208L2F1dGgtYWRkcmVzcz48dGl0bGVzPjx0aXRsZT5QaHlzaWNh
bCBhY3Rpdml0eSBhbmQgcGVyY2VpdmVkIGVudmlyb25tZW50YWwgYXR0cmlidXRlcyBpbiBhIHNh
bXBsZSBvZiBQb3J0dWd1ZXNlIGFkdWx0czogcmVzdWx0cyBmcm9tIHRoZSBBem9yZWFuIFBoeXNp
Y2FsIEFjdGl2aXR5IGFuZCBIZWFsdGggc3R1ZHk8L3RpdGxlPjxzZWNvbmRhcnktdGl0bGU+UHJl
diBNZWQ8L3NlY29uZGFyeS10aXRsZT48YWx0LXRpdGxlPlByZXZlbnRpdmUgbWVkaWNpbmU8L2Fs
dC10aXRsZT48L3RpdGxlcz48cGVyaW9kaWNhbD48ZnVsbC10aXRsZT5QcmV2IE1lZDwvZnVsbC10
aXRsZT48L3BlcmlvZGljYWw+PHBhZ2VzPjgzLTg8L3BhZ2VzPjx2b2x1bWU+NDc8L3ZvbHVtZT48
bnVtYmVyPjE8L251bWJlcj48ZWRpdGlvbj4yMDA4LzA0LzExPC9lZGl0aW9uPjxrZXl3b3Jkcz48
a2V5d29yZD5BZHVsdDwva2V5d29yZD48a2V5d29yZD5Bem9yZXM8L2tleXdvcmQ+PGtleXdvcmQ+
Qm9keSBNYXNzIEluZGV4PC9rZXl3b3JkPjxrZXl3b3JkPipFeGVyY2lzZTwva2V5d29yZD48a2V5
d29yZD5GZW1hbGU8L2tleXdvcmQ+PGtleXdvcmQ+SHVtYW5zPC9rZXl3b3JkPjxrZXl3b3JkPk1h
bGU8L2tleXdvcmQ+PGtleXdvcmQ+KlBlcmNlcHRpb248L2tleXdvcmQ+PGtleXdvcmQ+KlNvY2lh
bCBFbnZpcm9ubWVudDwva2V5d29yZD48L2tleXdvcmRzPjxkYXRlcz48eWVhcj4yMDA4PC95ZWFy
PjxwdWItZGF0ZXM+PGRhdGU+SnVsPC9kYXRlPjwvcHViLWRhdGVzPjwvZGF0ZXM+PGlzYm4+MDA5
MS03NDM1IChQcmludCkmI3hEOzAwOTEtNzQzNTwvaXNibj48YWNjZXNzaW9uLW51bT4xODQwMDI4
NDwvYWNjZXNzaW9uLW51bT48dXJscz48L3VybHM+PGVsZWN0cm9uaWMtcmVzb3VyY2UtbnVtPjEw
LjEwMTYvai55cG1lZC4yMDA4LjAyLjAyNzwvZWxlY3Ryb25pYy1yZXNvdXJjZS1udW0+PHJlbW90
ZS1kYXRhYmFzZS1wcm92aWRlcj5OTE08L3JlbW90ZS1kYXRhYmFzZS1wcm92aWRlcj48bGFuZ3Vh
Z2U+ZW5nPC9sYW5ndWFnZT48L3JlY29yZD48L0NpdGU+PENpdGU+PEF1dGhvcj5TYW50b3M8L0F1
dGhvcj48WWVhcj4yMDA5PC9ZZWFyPjxSZWNOdW0+MTQyMTwvUmVjTnVtPjxyZWNvcmQ+PHJlYy1u
dW1iZXI+MTQyMTwvcmVjLW51bWJlcj48Zm9yZWlnbi1rZXlzPjxrZXkgYXBwPSJFTiIgZGItaWQ9
IjlmZHN0dHJwbXBwdHAwZTJlcGM1cmE1MzJ6ZDUwc2E1YWVlciIgdGltZXN0YW1wPSIwIi==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PjE0MjE8L2tleT48L2ZvcmVpZ24ta2V5cz48cmVmLXR5cGUgbmFtZT0iSm91cm5hbCBBcnRpY2xl
Ij4xNzwvcmVmLXR5cGU+PGNvbnRyaWJ1dG9ycz48YXV0aG9ycz48YXV0aG9yPlNhbnRvcywgTS4g
Uy48L2F1dGhvcj48YXV0aG9yPlZhbGUsIE0uIFMuPC9hdXRob3I+PGF1dGhvcj5NaXJhbmRhLCBM
LjwvYXV0aG9yPjxhdXRob3I+TW90YSwgSi48L2F1dGhvcj48L2F1dGhvcnM+PC9jb250cmlidXRv
cnM+PGF1dGgtYWRkcmVzcz5SZXNlYXJjaCBDZW50cmUgaW4gUGh5c2ljYWwgQWN0aXZpdHksIEhl
YWx0aCBhbmQgTGVpc3VyZSwgRmFjdWx0eSBvZiBTcG9ydHMsIFVuaXZlcnNpdHkgb2YgUG9ydG8s
IFJ1YSBEci4gUGxhY2lkbyBDb3N0YSwgOTEsIDQyMDAtNDUwIFBvcnRvLCBQb3J0dWdhbC4gcnV0
ZW1hcmluYXNhbnRvc0Bob3RtYWlsLmNvbTwvYXV0aC1hZGRyZXNzPjx0aXRsZXM+PHRpdGxlPlNv
Y2lvLWRlbW9ncmFwaGljIGFuZCBwZXJjZWl2ZWQgZW52aXJvbm1lbnRhbCBjb3JyZWxhdGVzIG9m
IHdhbGtpbmcgaW4gUG9ydHVndWVzZSBhZHVsdHMtLWEgbXVsdGlsZXZlbCBhbmFseXNpczwvdGl0
bGU+PHNlY29uZGFyeS10aXRsZT5IZWFsdGggUGxhY2U8L3NlY29uZGFyeS10aXRsZT48YWx0LXRp
dGxlPkhlYWx0aCAmYW1wOyBwbGFjZTwvYWx0LXRpdGxlPjwvdGl0bGVzPjxwZXJpb2RpY2FsPjxm
dWxsLXRpdGxlPkhlYWx0aCBQbGFjZTwvZnVsbC10aXRsZT48YWJici0xPkhlYWx0aCAmYW1wOyBw
bGFjZTwvYWJici0xPjwvcGVyaW9kaWNhbD48YWx0LXBlcmlvZGljYWw+PGZ1bGwtdGl0bGU+SGVh
bHRoIFBsYWNlPC9mdWxsLXRpdGxlPjxhYmJyLTE+SGVhbHRoICZhbXA7IHBsYWNlPC9hYmJyLTE+
PC9hbHQtcGVyaW9kaWNhbD48cGFnZXM+MTA5NC05PC9wYWdlcz48dm9sdW1lPjE1PC92b2x1bWU+
PG51bWJlcj40PC9udW1iZXI+PGVkaXRpb24+MjAwOS8wNi8yMzwvZWRpdGlvbj48a2V5d29yZHM+
PGtleXdvcmQ+QWRvbGVzY2VudDwva2V5d29yZD48a2V5d29yZD5BZHVsdDwva2V5d29yZD48a2V5
d29yZD5BZ2VkPC9rZXl3b3JkPjxrZXl3b3JkPkF6b3Jlczwva2V5d29yZD48a2V5d29yZD5Dcm9z
cy1TZWN0aW9uYWwgU3R1ZGllczwva2V5d29yZD48a2V5d29yZD4qRW52aXJvbm1lbnQgRGVzaWdu
PC9rZXl3b3JkPjxrZXl3b3JkPkZlbWFsZTwva2V5d29yZD48a2V5d29yZD5IdW1hbnM8L2tleXdv
cmQ+PGtleXdvcmQ+TWFsZTwva2V5d29yZD48a2V5d29yZD5NaWRkbGUgQWdlZDwva2V5d29yZD48
a2V5d29yZD4qU29jaWFsIEVudmlyb25tZW50PC9rZXl3b3JkPjxrZXl3b3JkPlNvY2lvZWNvbm9t
aWMgRmFjdG9yczwva2V5d29yZD48a2V5d29yZD4qV2Fsa2luZzwva2V5d29yZD48a2V5d29yZD5Z
b3VuZyBBZHVsdDwva2V5d29yZD48L2tleXdvcmRzPjxkYXRlcz48eWVhcj4yMDA5PC95ZWFyPjxw
dWItZGF0ZXM+PGRhdGU+RGVjPC9kYXRlPjwvcHViLWRhdGVzPjwvZGF0ZXM+PGlzYm4+MTM1My04
MjkyIChQcmludCkmI3hEOzEzNTMtODI5MjwvaXNibj48YWNjZXNzaW9uLW51bT4xOTU0MDE0Nzwv
YWNjZXNzaW9uLW51bT48dXJscz48L3VybHM+PGVsZWN0cm9uaWMtcmVzb3VyY2UtbnVtPjEwLjEw
MTYvai5oZWFsdGhwbGFjZS4yMDA5LjA1LjAwOTwvZWxlY3Ryb25pYy1yZXNvdXJjZS1udW0+PHJl
bW90ZS1kYXRhYmFzZS1wcm92aWRlcj5OTE08L3JlbW90ZS1kYXRhYmFzZS1wcm92aWRlcj48bGFu
Z3VhZ2U+ZW5nPC9sYW5ndWFnZT48L3JlY29yZD48L0NpdGU+PENpdGU+PEF1dGhvcj5TaGVuYXNz
YTwvQXV0aG9yPjxZZWFyPjIwMDY8L1llYXI+PFJlY051bT4xNDI0PC9SZWNOdW0+PHJlY29yZD48
cmVjLW51bWJlcj4xNDI0PC9yZWMtbnVtYmVyPjxmb3JlaWduLWtleXM+PGtleSBhcHA9IkVOIiBk
Yi1pZD0iOWZkc3R0cnBtcHB0cDBlMmVwYzVyYTUzMnpkNTBzYTVhZWVyIiB0aW1lc3RhbXA9IjAi
PjE0MjQ8L2tleT48L2ZvcmVpZ24ta2V5cz48cmVmLXR5cGUgbmFtZT0iSm91cm5hbCBBcnRpY2xl
Ij4xNzwvcmVmLXR5cGU+PGNvbnRyaWJ1dG9ycz48YXV0aG9ycz48YXV0aG9yPlNoZW5hc3NhLCBF
LiBELjwvYXV0aG9yPjxhdXRob3I+TGllYmhhYmVyLCBBLjwvYXV0aG9yPjxhdXRob3I+RXplYW1h
bWEsIEEuPC9hdXRob3I+PC9hdXRob3JzPjwvY29udHJpYnV0b3JzPjxhdXRoLWFkZHJlc3M+RGVw
YXJ0bWVudCBvZiBDb21tdW5pdHkgSGVhbHRoLCBDZW50ZXJzIGZvciBCZWhhdmlvcmFsIGFuZCBQ
cmV2ZW50aXZlIE1lZGljaW5lLCBUaGUgTWlyaWFtIEhvc3BpdGFsIGFuZCBCcm93biBNZWRpY2Fs
IFNjaG9vbCwgUHJvdmlkZW5jZSwgUkkgMDI5MDMsIFVTQS4gRWRtb25kX1NoZW5hc3NhQEJyb3du
LmVkdTwvYXV0aC1hZGRyZXNzPjx0aXRsZXM+PHRpdGxlPlBlcmNlaXZlZCBzYWZldHkgb2YgYXJl
YSBvZiByZXNpZGVuY2UgYW5kIGV4ZXJjaXNlOiBhIHBhbi1FdXJvcGVhbiBzdHVkeTwvdGl0bGU+
PHNlY29uZGFyeS10aXRsZT5BbSBKIEVwaWRlbWlvbDwvc2Vjb25kYXJ5LXRpdGxlPjxhbHQtdGl0
bGU+QW1lcmljYW4gam91cm5hbCBvZiBlcGlkZW1pb2xvZ3k8L2FsdC10aXRsZT48L3RpdGxlcz48
cGVyaW9kaWNhbD48ZnVsbC10aXRsZT5BbSBKIEVwaWRlbWlvbDwvZnVsbC10aXRsZT48L3Blcmlv
ZGljYWw+PHBhZ2VzPjEwMTItNzwvcGFnZXM+PHZvbHVtZT4xNjM8L3ZvbHVtZT48bnVtYmVyPjEx
PC9udW1iZXI+PGVkaXRpb24+MjAwNi8wMy8zMTwvZWRpdGlvbj48a2V5d29yZHM+PGtleXdvcmQ+
QWRvbGVzY2VudDwva2V5d29yZD48a2V5d29yZD5BZHVsdDwva2V5d29yZD48a2V5d29yZD5BZ2Ug
RmFjdG9yczwva2V5d29yZD48a2V5d29yZD5BZ2VkPC9rZXl3b3JkPjxrZXl3b3JkPkRlbW9ncmFw
aHk8L2tleXdvcmQ+PGtleXdvcmQ+RXVyb3BlPC9rZXl3b3JkPjxrZXl3b3JkPkV4ZXJjaXNlLypw
c3ljaG9sb2d5PC9rZXl3b3JkPjxrZXl3b3JkPkZlbWFsZTwva2V5d29yZD48a2V5d29yZD5IdW1h
bnM8L2tleXdvcmQ+PGtleXdvcmQ+TG9naXN0aWMgTW9kZWxzPC9rZXl3b3JkPjxrZXl3b3JkPk1h
bGU8L2tleXdvcmQ+PGtleXdvcmQ+TWlkZGxlIEFnZWQ8L2tleXdvcmQ+PGtleXdvcmQ+KlJlc2lk
ZW5jZSBDaGFyYWN0ZXJpc3RpY3M8L2tleXdvcmQ+PGtleXdvcmQ+KlNhZmV0eTwva2V5d29yZD48
a2V5d29yZD5TdXJ2ZXlzIGFuZCBRdWVzdGlvbm5haXJlczwva2V5d29yZD48L2tleXdvcmRzPjxk
YXRlcz48eWVhcj4yMDA2PC95ZWFyPjxwdWItZGF0ZXM+PGRhdGU+SnVuIDE8L2RhdGU+PC9wdWIt
ZGF0ZXM+PC9kYXRlcz48aXNibj4wMDAyLTkyNjIgKFByaW50KSYjeEQ7MDAwMi05MjYyPC9pc2Ju
PjxhY2Nlc3Npb24tbnVtPjE2NTcxNzQyPC9hY2Nlc3Npb24tbnVtPjx1cmxzPjwvdXJscz48ZWxl
Y3Ryb25pYy1yZXNvdXJjZS1udW0+MTAuMTA5My9hamUva3dqMTQyPC9lbGVjdHJvbmljLXJlc291
cmNlLW51bT48cmVtb3RlLWRhdGFiYXNlLXByb3ZpZGVyPk5MTTwvcmVtb3RlLWRhdGFiYXNlLXBy
b3ZpZGVyPjxsYW5ndWFnZT5lbmc8L2xhbmd1YWdlPjwvcmVjb3JkPjwvQ2l0ZT48Q2l0ZT48QXV0
aG9yPlNpbmdoPC9BdXRob3I+PFllYXI+MjAwODwvWWVhcj48UmVjTnVtPjgzMTwvUmVjTnVtPjxy
ZWNvcmQ+PHJlYy1udW1iZXI+ODMxPC9yZWMtbnVtYmVyPjxmb3JlaWduLWtleXM+PGtleSBhcHA9
IkVOIiBkYi1pZD0iOWZkc3R0cnBtcHB0cDBlMmVwYzVyYTUzMnpkNTBzYTVhZWVyIiB0aW1lc3Rh
bXA9IjAiPjgzMTwva2V5PjwvZm9yZWlnbi1rZXlzPjxyZWYtdHlwZSBuYW1lPSJKb3VybmFsIEFy
dGljbGUiPjE3PC9yZWYtdHlwZT48Y29udHJpYnV0b3JzPjxhdXRob3JzPjxhdXRob3I+U2luZ2gs
IEcuIEsuPC9hdXRob3I+PGF1dGhvcj5Lb2dhbiwgTS4gRC48L2F1dGhvcj48YXV0aG9yPlNpYWhw
dXNoLCBNLjwvYXV0aG9yPjxhdXRob3I+dmFuIER5Y2ssIFAuIEMuPC9hdXRob3I+PC9hdXRob3Jz
PjwvY29udHJpYnV0b3JzPjxhdXRoLWFkZHJlc3M+TWF0ZXJuYWwgYW5kIENoaWxkIEhlYWx0aCBC
dXJlYXUsIEhlYWx0aCBSZXNvdXJjZXMgYW5kIFNlcnZpY2VzIEFkbWluaXN0cmF0aW9uLCBVUyBE
ZXBhcnRtZW50IG9mIEhlYWx0aCBhbmQgSHVtYW4gU2VydmljZXMsIDU2MDAgRmlzaGVycyBMYW5l
LCBSb29tIDE4LTQxLCBSb2NrdmlsbGUgTUQsIDIwODU3LCBVU0EuIGdzaW5naEBocnNhLmdvdjwv
YXV0aC1hZGRyZXNzPjx0aXRsZXM+PHRpdGxlPkluZGVwZW5kZW50IGFuZCBqb2ludCBlZmZlY3Rz
IG9mIHNvY2lvZWNvbm9taWMsIGJlaGF2aW9yYWwsIGFuZCBuZWlnaGJvcmhvb2QgY2hhcmFjdGVy
aXN0aWNzIG9uIHBoeXNpY2FsIGluYWN0aXZpdHkgYW5kIGFjdGl2aXR5IGxldmVscyBhbW9uZyBV
UyBjaGlsZHJlbiBhbmQgYWRvbGVzY2VudHM8L3RpdGxlPjxzZWNvbmRhcnktdGl0bGU+SiBDb21t
dW5pdHkgSGVhbHRoPC9zZWNvbmRhcnktdGl0bGU+PGFsdC10aXRsZT5Kb3VybmFsIG9mIGNvbW11
bml0eSBoZWFsdGg8L2FsdC10aXRsZT48L3RpdGxlcz48cGVyaW9kaWNhbD48ZnVsbC10aXRsZT5K
IENvbW11bml0eSBIZWFsdGg8L2Z1bGwtdGl0bGU+PC9wZXJpb2RpY2FsPjxhbHQtcGVyaW9kaWNh
bD48ZnVsbC10aXRsZT5Kb3VybmFsIG9mIENvbW11bml0eSBIZWFsdGg8L2Z1bGwtdGl0bGU+PGFi
YnItMT5KIENvbW11biBIZWFsdGg8L2FiYnItMT48L2FsdC1wZXJpb2RpY2FsPjxwYWdlcz4yMDYt
MTY8L3BhZ2VzPjx2b2x1bWU+MzM8L3ZvbHVtZT48bnVtYmVyPjQ8L251bWJlcj48ZWRpdGlvbj4y
MDA4LzA0LzAxPC9lZGl0aW9uPjxrZXl3b3Jkcz48a2V5d29yZD5BZG9sZXNjZW50PC9rZXl3b3Jk
PjxrZXl3b3JkPkFkb2xlc2NlbnQgQmVoYXZpb3I8L2tleXdvcmQ+PGtleXdvcmQ+Q2hpbGQ8L2tl
eXdvcmQ+PGtleXdvcmQ+Q2hpbGQgQmVoYXZpb3I8L2tleXdvcmQ+PGtleXdvcmQ+RXhlcmNpc2U8
L2tleXdvcmQ+PGtleXdvcmQ+RmVtYWxlPC9rZXl3b3JkPjxrZXl3b3JkPkh1bWFuczwva2V5d29y
ZD48a2V5d29yZD5NYWxlPC9rZXl3b3JkPjxrZXl3b3JkPlBhcmVudHM8L2tleXdvcmQ+PGtleXdv
cmQ+UmVzaWRlbmNlIENoYXJhY3RlcmlzdGljcy8gc3RhdGlzdGljcyAmYW1wOyBudW1lcmljYWwg
ZGF0YTwva2V5d29yZD48a2V5d29yZD5Tb2NpYWwgU3VwcG9ydDwva2V5d29yZD48a2V5d29yZD5T
b2Npb2Vjb25vbWljIEZhY3RvcnM8L2tleXdvcmQ+PGtleXdvcmQ+VGVsZXZpc2lvbi9zdGF0aXN0
aWNzICZhbXA7IG51bWVyaWNhbCBkYXRhPC9rZXl3b3JkPjxrZXl3b3JkPlVuaXRlZCBTdGF0ZXM8
L2tleXdvcmQ+PC9rZXl3b3Jkcz48ZGF0ZXM+PHllYXI+MjAwODwveWVhcj48cHViLWRhdGVzPjxk
YXRlPkF1ZzwvZGF0ZT48L3B1Yi1kYXRlcz48L2RhdGVzPjxpc2JuPjAwOTQtNTE0NSAoUHJpbnQp
JiN4RDswMDk0LTUxNDUgKExpbmtpbmcpPC9pc2JuPjxhY2Nlc3Npb24tbnVtPjE4MzczMTgzPC9h
Y2Nlc3Npb24tbnVtPjx1cmxzPjwvdXJscz48ZWxlY3Ryb25pYy1yZXNvdXJjZS1udW0+MTAuMTAw
Ny9zMTA5MDAtMDA4LTkwOTQtODwvZWxlY3Ryb25pYy1yZXNvdXJjZS1udW0+PHJlbW90ZS1kYXRh
YmFzZS1wcm92aWRlcj5OTE08L3JlbW90ZS1kYXRhYmFzZS1wcm92aWRlcj48bGFuZ3VhZ2U+ZW5n
PC9sYW5ndWFnZT48L3JlY29yZD48L0NpdGU+PENpdGU+PEF1dGhvcj5TaW5naDwvQXV0aG9yPjxZ
ZWFyPjIwMDk8L1llYXI+PFJlY051bT4xOTkxPC9SZWNOdW0+PHJlY29yZD48cmVjLW51bWJlcj4x
OTkxPC9yZWMtbnVtYmVyPjxmb3JlaWduLWtleXM+PGtleSBhcHA9IkVOIiBkYi1pZD0iOWZkc3R0
cnBtcHB0cDBlMmVwYzVyYTUzMnpkNTBzYTVhZWVyIiB0aW1lc3RhbXA9IjE1NDMzNDk5NzEiPjE5
OTE8L2tleT48L2ZvcmVpZ24ta2V5cz48cmVmLXR5cGUgbmFtZT0iSm91cm5hbCBBcnRpY2xlIj4x
NzwvcmVmLXR5cGU+PGNvbnRyaWJ1dG9ycz48YXV0aG9ycz48YXV0aG9yPlNpbmdoLCBHLiBLLjwv
YXV0aG9yPjxhdXRob3I+S29nYW4sIE0uIEQuPC9hdXRob3I+PGF1dGhvcj5TaWFocHVzaCwgTS48
L2F1dGhvcj48YXV0aG9yPnZhbiBEeWNrLCBQLiBDLjwvYXV0aG9yPjwvYXV0aG9ycz48L2NvbnRy
aWJ1dG9ycz48YXV0aC1hZGRyZXNzPk1hdGVybmFsIGFuZCBDaGlsZCBIZWFsdGggQnVyZWF1LCBI
ZWFsdGggUmVzb3VyY2VzIGFuZCBTZXJ2aWNlcyBBZG1pbmlzdHJhdGlvbiwgUm9ja3ZpbGxlLCBN
RCAyMDg1NywgVVNBLjwvYXV0aC1hZGRyZXNzPjx0aXRsZXM+PHRpdGxlPlByZXZhbGVuY2UgYW5k
IGNvcnJlbGF0ZXMgb2Ygc3RhdGUgYW5kIHJlZ2lvbmFsIGRpc3Bhcml0aWVzIGluIHZpZ29yb3Vz
IHBoeXNpY2FsIGFjdGl2aXR5IGxldmVscyBhbW9uZyBVUyBjaGlsZHJlbiBhbmQgYWRvbGVzY2Vu
dHM8L3RpdGxlPjxzZWNvbmRhcnktdGl0bGU+SiBQaHlzIEFjdCBIZWFsdGg8L3NlY29uZGFyeS10
aXRsZT48L3RpdGxlcz48cGVyaW9kaWNhbD48ZnVsbC10aXRsZT5KIFBoeXMgQWN0IEhlYWx0aDwv
ZnVsbC10aXRsZT48L3BlcmlvZGljYWw+PHBhZ2VzPjczLTg3PC9wYWdlcz48dm9sdW1lPjY8L3Zv
bHVtZT48bnVtYmVyPjE8L251bWJlcj48ZWRpdGlvbj4yMDA5LzAyLzEzPC9lZGl0aW9uPjxrZXl3
b3Jkcz48a2V5d29yZD5BZG9sZXNjZW50PC9rZXl3b3JkPjxrZXl3b3JkPkFkb2xlc2NlbnQgQmVo
YXZpb3I8L2tleXdvcmQ+PGtleXdvcmQ+Q2hpbGQ8L2tleXdvcmQ+PGtleXdvcmQ+Q2hpbGQgQmVo
YXZpb3I8L2tleXdvcmQ+PGtleXdvcmQ+RmVtYWxlPC9rZXl3b3JkPjxrZXl3b3JkPkhlYWx0aCBC
ZWhhdmlvcjwva2V5d29yZD48a2V5d29yZD5IZWFsdGggU3VydmV5czwva2V5d29yZD48a2V5d29y
ZD5IdW1hbnM8L2tleXdvcmQ+PGtleXdvcmQ+TGVpc3VyZSBBY3Rpdml0aWVzPC9rZXl3b3JkPjxr
ZXl3b3JkPk1hbGU8L2tleXdvcmQ+PGtleXdvcmQ+Kk1vdG9yIEFjdGl2aXR5PC9rZXl3b3JkPjxr
ZXl3b3JkPlByZXZhbGVuY2U8L2tleXdvcmQ+PGtleXdvcmQ+UmVncmVzc2lvbiBBbmFseXNpczwv
a2V5d29yZD48a2V5d29yZD5SaXNrIEZhY3RvcnM8L2tleXdvcmQ+PGtleXdvcmQ+U29jaW9lY29u
b21pYyBGYWN0b3JzPC9rZXl3b3JkPjxrZXl3b3JkPlVuaXRlZCBTdGF0ZXMvZXBpZGVtaW9sb2d5
PC9rZXl3b3JkPjwva2V5d29yZHM+PGRhdGVzPjx5ZWFyPjIwMDk8L3llYXI+PHB1Yi1kYXRlcz48
ZGF0ZT5KYW48L2RhdGU+PC9wdWItZGF0ZXM+PC9kYXRlcz48aXNibj4xNTQzLTMwODAgKFByaW50
KSYjeEQ7MTU0My0zMDgwIChMaW5raW5nKTwvaXNibj48YWNjZXNzaW9uLW51bT4xOTIxMTk2MDwv
YWNjZXNzaW9uLW51bT48dXJscz48cmVsYXRlZC11cmxzPjx1cmw+aHR0cHM6Ly93d3cubmNiaS5u
bG0ubmloLmdvdi9wdWJtZWQvMTkyMTE5NjA8L3VybD48L3JlbGF0ZWQtdXJscz48L3VybHM+PC9y
ZWNvcmQ+PC9DaXRlPjxDaXRlPjxBdXRob3I+U29sb21vbjwvQXV0aG9yPjxZZWFyPjIwMTM8L1ll
YXI+PFJlY051bT4yMjE8L1JlY051bT48cmVjb3JkPjxyZWMtbnVtYmVyPjIyMTwvcmVjLW51bWJl
cj48Zm9yZWlnbi1rZXlzPjxrZXkgYXBwPSJFTiIgZGItaWQ9IjlmZHN0dHJwbXBwdHAwZTJlcGM1
cmE1MzJ6ZDUwc2E1YWVlciIgdGltZXN0YW1wPSIwIj4yMjE8L2tleT48L2ZvcmVpZ24ta2V5cz48
cmVmLXR5cGUgbmFtZT0iSm91cm5hbCBBcnRpY2xlIj4xNzwvcmVmLXR5cGU+PGNvbnRyaWJ1dG9y
cz48YXV0aG9ycz48YXV0aG9yPlNvbG9tb24sIEUuPC9hdXRob3I+PGF1dGhvcj5SZWVzLCBULjwv
YXV0aG9yPjxhdXRob3I+VWtvdW11bm5lLCBPLiBDLjwvYXV0aG9yPjxhdXRob3I+TWV0Y2FsZiwg
Qi48L2F1dGhvcj48YXV0aG9yPkhpbGxzZG9uLCBNLjwvYXV0aG9yPjwvYXV0aG9ycz48L2NvbnRy
aWJ1dG9ycz48YXV0aC1hZGRyZXNzPlNwb3J0IGFuZCBIZWFsdGggU2NpZW5jZXMsIENvbGxlZ2Ug
b2YgTGlmZSBhbmQgRW52aXJvbm1lbnRhbCBTY2llbmNlcywgVW5pdmVyc2l0eSBvZiBFeGV0ZXIs
IFN0LCBMdWtlJmFwb3M7cyBDYW1wdXMsIEhlYXZpdHJlZSBSb2FkLCBFeGV0ZXIgRVgxIDJMVSwg
VUsuIGVzMjQ0QGV4ZXRlci5hYy51ay48L2F1dGgtYWRkcmVzcz48dGl0bGVzPjx0aXRsZT5QZXJz
b25hbCwgc29jaWFsLCBhbmQgZW52aXJvbm1lbnRhbCBjb3JyZWxhdGVzIG9mIHBoeXNpY2FsIGFj
dGl2aXR5IGluIGFkdWx0cyBsaXZpbmcgaW4gcnVyYWwgc291dGgtd2VzdCBFbmdsYW5kOiBhIGNy
b3NzLXNlY3Rpb25hbCBhbmFseXNpczwvdGl0bGU+PHNlY29uZGFyeS10aXRsZT5JbnQgSiBCZWhh
diBOdXRyIFBoeXMgQWN0PC9zZWNvbmRhcnktdGl0bGU+PGFsdC10aXRsZT5UaGUgaW50ZXJuYXRp
b25hbCBqb3VybmFsIG9mIGJlaGF2aW9yYWwgbnV0cml0aW9uIGFuZCBwaHlzaWNhbCBhY3Rpdml0
eTwvYWx0LXRpdGxlPjwvdGl0bGVzPjxwZXJpb2RpY2FsPjxmdWxsLXRpdGxlPkludCBKIEJlaGF2
IE51dHIgUGh5cyBBY3Q8L2Z1bGwtdGl0bGU+PGFiYnItMT5UaGUgaW50ZXJuYXRpb25hbCBqb3Vy
bmFsIG9mIGJlaGF2aW9yYWwgbnV0cml0aW9uIGFuZCBwaHlzaWNhbCBhY3Rpdml0eTwvYWJici0x
PjwvcGVyaW9kaWNhbD48YWx0LXBlcmlvZGljYWw+PGZ1bGwtdGl0bGU+SW50IEogQmVoYXYgTnV0
ciBQaHlzIEFjdDwvZnVsbC10aXRsZT48YWJici0xPlRoZSBpbnRlcm5hdGlvbmFsIGpvdXJuYWwg
b2YgYmVoYXZpb3JhbCBudXRyaXRpb24gYW5kIHBoeXNpY2FsIGFjdGl2aXR5PC9hYmJyLTE+PC9h
bHQtcGVyaW9kaWNhbD48cGFnZXM+MTI5PC9wYWdlcz48dm9sdW1lPjEwPC92b2x1bWU+PGVkaXRp
b24+MjAxMy8xMS8yMzwvZWRpdGlvbj48a2V5d29yZHM+PGtleXdvcmQ+QWR1bHQ8L2tleXdvcmQ+
PGtleXdvcmQ+QWdlZDwva2V5d29yZD48a2V5d29yZD5Cb2R5IE1hc3MgSW5kZXg8L2tleXdvcmQ+
PGtleXdvcmQ+Q2x1c3RlciBBbmFseXNpczwva2V5d29yZD48a2V5d29yZD5Dcm9zcy1TZWN0aW9u
YWwgU3R1ZGllczwva2V5d29yZD48a2V5d29yZD5FbmdsYW5kPC9rZXl3b3JkPjxrZXl3b3JkPkVu
dmlyb25tZW50PC9rZXl3b3JkPjxrZXl3b3JkPkZlbWFsZTwva2V5d29yZD48a2V5d29yZD5IdW1h
bnM8L2tleXdvcmQ+PGtleXdvcmQ+TGVpc3VyZSBBY3Rpdml0aWVzPC9rZXl3b3JkPjxrZXl3b3Jk
PkxvZ2lzdGljIE1vZGVsczwva2V5d29yZD48a2V5d29yZD5NYWxlPC9rZXl3b3JkPjxrZXl3b3Jk
Pk1pZGRsZSBBZ2VkPC9rZXl3b3JkPjxrZXl3b3JkPk1vdG9yIEFjdGl2aXR5PC9rZXl3b3JkPjxr
ZXl3b3JkPlF1ZXN0aW9ubmFpcmVzPC9rZXl3b3JkPjxrZXl3b3JkPlJ1cmFsIFBvcHVsYXRpb248
L2tleXdvcmQ+PGtleXdvcmQ+U29jaWFsIEVudmlyb25tZW50PC9rZXl3b3JkPjwva2V5d29yZHM+
PGRhdGVzPjx5ZWFyPjIwMTM8L3llYXI+PC9kYXRlcz48aXNibj4xNDc5LTU4NjggKEVsZWN0cm9u
aWMpJiN4RDsxNDc5LTU4NjggKExpbmtpbmcpPC9pc2JuPjxhY2Nlc3Npb24tbnVtPjI0MjYxMzM1
PC9hY2Nlc3Npb24tbnVtPjx1cmxzPjwvdXJscz48Y3VzdG9tMj40MjIyODY5PC9jdXN0b20yPjxl
bGVjdHJvbmljLXJlc291cmNlLW51bT4xMC4xMTg2LzE0NzktNTg2OC0xMC0xMjk8L2VsZWN0cm9u
aWMtcmVzb3VyY2UtbnVtPjxyZW1vdGUtZGF0YWJhc2UtcHJvdmlkZXI+TkxNPC9yZW1vdGUtZGF0
YWJhc2UtcHJvdmlkZXI+PGxhbmd1YWdlPmVuZzwvbGFuZ3VhZ2U+PC9yZWNvcmQ+PC9DaXRlPjxD
aXRlPjxBdXRob3I+U3VnaXlhbWE8L0F1dGhvcj48WWVhcj4yMDE1PC9ZZWFyPjxSZWNOdW0+MTQy
NzwvUmVjTnVtPjxyZWNvcmQ+PHJlYy1udW1iZXI+MTQyNzwvcmVjLW51bWJlcj48Zm9yZWlnbi1r
ZXlzPjxrZXkgYXBwPSJFTiIgZGItaWQ9IjlmZHN0dHJwbXBwdHAwZTJlcGM1cmE1MzJ6ZDUwc2E1
YWVlciIgdGltZXN0YW1wPSIwIj4xNDI3PC9rZXk+PC9mb3JlaWduLWtleXM+PHJlZi10eXBlIG5h
bWU9IkpvdXJuYWwgQXJ0aWNsZSI+MTc8L3JlZi10eXBlPjxjb250cmlidXRvcnM+PGF1dGhvcnM+
PGF1dGhvcj5TdWdpeWFtYSwgVC48L2F1dGhvcj48YXV0aG9yPlNoaWJhdGEsIEEuPC9hdXRob3I+
PGF1dGhvcj5Lb29oc2FyaSwgTS4gSi48L2F1dGhvcj48YXV0aG9yPlRhbmFtYXMsIFMuIEsuPC9h
dXRob3I+PGF1dGhvcj5Pa2EsIEsuPC9hdXRob3I+PGF1dGhvcj5TYWxtb24sIEouPC9hdXRob3I+
PGF1dGhvcj5EdW5zdGFuLCBELiBXLjwvYXV0aG9yPjxhdXRob3I+T3dlbiwgTi48L2F1dGhvcj48
L2F1dGhvcnM+PC9jb250cmlidXRvcnM+PGF1dGgtYWRkcmVzcz4xU2Nob29sIG9mIFBvcHVsYXRp
b24gSGVhbHRoLCBVbml2ZXJzaXR5IG9mIFNvdXRoIEF1c3RyYWxpYSwgQWRlbGFpZGUsIFNvdXRo
IEF1c3RyYWxpYSwgQVVTVFJBTElBOyAyQmFrZXIgSURJIEhlYXJ0IGFuZCBEaWFiZXRlcyBJbnN0
aXR1dGUsIE1lbGJvdXJuZSwgVmljdG9yaWEsIEFVU1RSQUxJQTsgM0ZhY3VsdHkgb2YgSGVhbHRo
IGFuZCBTcG9ydCBTY2llbmNlcywgVW5pdmVyc2l0eSBvZiBUc3VrdWJhLCBUc3VrdWJhLCBKQVBB
TjsgNFNjaG9vbCBvZiBQb3B1bGF0aW9uIGFuZCBHbG9iYWwgSGVhbHRoLCBUaGUgVW5pdmVyc2l0
eSBvZiBNZWxib3VybmUsIE1lbGJvdXJuZSwgVmljdG9yaWEsIEFVU1RSQUxJQTsgNVNjaG9vbCBv
ZiBTcG9ydCBTY2llbmNlcywgV2FzZWRhIFVuaXZlcnNpdHksIFRva3lvLCBKQVBBTjsgNlNjaG9v
bCBvZiBFeGVyY2lzZSBhbmQgTnV0cml0aW9uIFNjaWVuY2VzLCBEZWFraW4gVW5pdmVyc2l0eSwg
QnVyd29vZCwgVmljdG9yaWEsIEFVU1RSQUxJQTsgN1NjaG9vbCBvZiBQb3B1bGF0aW9uIEhlYWx0
aCwgVGhlIFVuaXZlcnNpdHkgb2YgUXVlZW5zbGFuZCwgQnJpc2JhbmUsIFF1ZWVuc2xhbmQsIEFV
U1RSQUxJQTsgOERlcGFydG1lbnQgb2YgRXBpZGVtaW9sb2d5IGFuZCBQcmV2ZW50aXZlIE1lZGlj
aW5lLCBNb25hc2ggVW5pdmVyc2l0eSwgTWVsYm91cm5lLCBWaWN0b3JpYSwgQVVTVFJBTElBOyA5
U2Nob29sIG9mIFNwb3J0IFNjaWVuY2UsIEV4ZXJjaXNlIGFuZCBIZWFsdGgsIFRoZSBVbml2ZXJz
aXR5IG9mIFdlc3Rlcm4gQXVzdHJhbGlhLCBQZXJ0aCwgV2VzdGVybiBBdXN0cmFsaWEsIEFVU1RS
QUxJQTsgYW5kIDEwQ2VudHJhbCBDbGluaWNhbCBTY2hvb2wsIE1vbmFzaCBVbml2ZXJzaXR5LCBN
ZWxib3VybmUsIFZpY3RvcmlhLCBBVVNUUkFMSUEuPC9hdXRoLWFkZHJlc3M+PHRpdGxlcz48dGl0
bGU+TmVpZ2hib3Job29kIGVudmlyb25tZW50YWwgYXR0cmlidXRlcyBhbmQgYWR1bHRzJmFwb3M7
IG1haW50ZW5hbmNlIG9mIHJlZ3VsYXIgd2Fsa2luZzwvdGl0bGU+PHNlY29uZGFyeS10aXRsZT5N
ZWQgU2NpIFNwb3J0cyBFeGVyYzwvc2Vjb25kYXJ5LXRpdGxlPjxhbHQtdGl0bGU+TWVkaWNpbmUg
YW5kIHNjaWVuY2UgaW4gc3BvcnRzIGFuZCBleGVyY2lzZTwvYWx0LXRpdGxlPjwvdGl0bGVzPjxw
ZXJpb2RpY2FsPjxmdWxsLXRpdGxlPk1lZCBTY2kgU3BvcnRzIEV4ZXJjPC9mdWxsLXRpdGxlPjxh
YmJyLTE+TWVkaWNpbmUgYW5kIHNjaWVuY2UgaW4gc3BvcnRzIGFuZCBleGVyY2lzZTwvYWJici0x
PjwvcGVyaW9kaWNhbD48YWx0LXBlcmlvZGljYWw+PGZ1bGwtdGl0bGU+TWVkIFNjaSBTcG9ydHMg
RXhlcmM8L2Z1bGwtdGl0bGU+PGFiYnItMT5NZWRpY2luZSBhbmQgc2NpZW5jZSBpbiBzcG9ydHMg
YW5kIGV4ZXJjaXNlPC9hYmJyLTE+PC9hbHQtcGVyaW9kaWNhbD48cGFnZXM+MTIwNC0xMDwvcGFn
ZXM+PHZvbHVtZT40Nzwvdm9sdW1lPjxudW1iZXI+NjwvbnVtYmVyPjxlZGl0aW9uPjIwMTQvMDkv
MjU8L2VkaXRpb24+PGtleXdvcmRzPjxrZXl3b3JkPkFkdWx0PC9rZXl3b3JkPjxrZXl3b3JkPkFn
ZWQ8L2tleXdvcmQ+PGtleXdvcmQ+QXVzdHJhbGlhPC9rZXl3b3JkPjxrZXl3b3JkPkNyb3NzLVNl
Y3Rpb25hbCBTdHVkaWVzPC9rZXl3b3JkPjxrZXl3b3JkPkVudmlyb25tZW50IERlc2lnbjwva2V5
d29yZD48a2V5d29yZD5GZW1hbGU8L2tleXdvcmQ+PGtleXdvcmQ+KkhlYWx0aCBCZWhhdmlvcjwv
a2V5d29yZD48a2V5d29yZD5IdW1hbnM8L2tleXdvcmQ+PGtleXdvcmQ+TWlkZGxlIEFnZWQ8L2tl
eXdvcmQ+PGtleXdvcmQ+UHJvc3BlY3RpdmUgU3R1ZGllczwva2V5d29yZD48a2V5d29yZD4qUmVz
aWRlbmNlIENoYXJhY3RlcmlzdGljczwva2V5d29yZD48a2V5d29yZD5XYWxraW5nLypwaHlzaW9s
b2d5PC9rZXl3b3JkPjwva2V5d29yZHM+PGRhdGVzPjx5ZWFyPjIwMTU8L3llYXI+PHB1Yi1kYXRl
cz48ZGF0ZT5KdW48L2RhdGU+PC9wdWItZGF0ZXM+PC9kYXRlcz48aXNibj4wMTk1LTkxMzE8L2lz
Ym4+PGFjY2Vzc2lvbi1udW0+MjUyNTEwNDg8L2FjY2Vzc2lvbi1udW0+PHVybHM+PC91cmxzPjxl
bGVjdHJvbmljLXJlc291cmNlLW51bT4xMC4xMjQ5L21zcy4wMDAwMDAwMDAwMDAwNTI4PC9lbGVj
dHJvbmljLXJlc291cmNlLW51bT48cmVtb3RlLWRhdGFiYXNlLXByb3ZpZGVyPk5MTTwvcmVtb3Rl
LWRhdGFiYXNlLXByb3ZpZGVyPjxsYW5ndWFnZT5lbmc8L2xhbmd1YWdlPjwvcmVjb3JkPjwvQ2l0
ZT48Q2l0ZT48QXV0aG9yPlN1Z2l5YW1hPC9BdXRob3I+PFllYXI+MjAxNTwvWWVhcj48UmVjTnVt
PjIwPC9SZWNOdW0+PHJlY29yZD48cmVjLW51bWJlcj4yMDwvcmVjLW51bWJlcj48Zm9yZWlnbi1r
ZXlzPjxrZXkgYXBwPSJFTiIgZGItaWQ9IjlmZHN0dHJwbXBwdHAwZTJlcGM1cmE1MzJ6ZDUwc2E1
YWVlciIgdGltZXN0YW1wPSIwIj4yMDwva2V5PjwvZm9yZWlnbi1rZXlzPjxyZWYtdHlwZSBuYW1l
PSJKb3VybmFsIEFydGljbGUiPjE3PC9yZWYtdHlwZT48Y29udHJpYnV0b3JzPjxhdXRob3JzPjxh
dXRob3I+U3VnaXlhbWEsIFQuPC9hdXRob3I+PGF1dGhvcj5Ib3dhcmQsIE4uIEouPC9hdXRob3I+
PGF1dGhvcj5QYXF1ZXQsIEMuPC9hdXRob3I+PGF1dGhvcj5Db2ZmZWUsIE4uIFQuPC9hdXRob3I+
PGF1dGhvcj5UYXlsb3IsIEEuIFcuPC9hdXRob3I+PGF1dGhvcj5EYW5pZWwsIE0uPC9hdXRob3I+
PC9hdXRob3JzPjwvY29udHJpYnV0b3JzPjxhdXRoLWFkZHJlc3M+U3BhdGlhbCBFcGlkZW1pb2xv
Z3kgYW5kIEV2YWx1YXRpb24gUmVzZWFyY2ggR3JvdXAsIFNhbnNvbSBJbnN0aXR1dGUgZm9yIEhl
YWx0aCBSZXNlYXJjaCAmYW1wOyBTY2hvb2wgb2YgUG9wdWxhdGlvbiBIZWFsdGgsIFVuaXZlcnNp
dHkgb2YgU291dGggQXVzdHJhbGlhLCBBZGVsYWlkZSwgU0EsIDUwMDEsIEF1c3RyYWxpYSwgdGFr
ZW1pLnN1Z2l5YW1hQHVuaXNhLmVkdS5hdS48L2F1dGgtYWRkcmVzcz48dGl0bGVzPjx0aXRsZT5E
byBSZWxhdGlvbnNoaXBzIEJldHdlZW4gRW52aXJvbm1lbnRhbCBBdHRyaWJ1dGVzIGFuZCBSZWNy
ZWF0aW9uYWwgV2Fsa2luZyBWYXJ5IEFjY29yZGluZyB0byBBcmVhLUxldmVsIFNvY2lvZWNvbm9t
aWMgU3RhdHVzPzwvdGl0bGU+PHNlY29uZGFyeS10aXRsZT5KIFVyYmFuIEhlYWx0aDwvc2Vjb25k
YXJ5LXRpdGxlPjxhbHQtdGl0bGU+Sm91cm5hbCBvZiB1cmJhbiBoZWFsdGggOiBidWxsZXRpbiBv
ZiB0aGUgTmV3IFlvcmsgQWNhZGVteSBvZiBNZWRpY2luZTwvYWx0LXRpdGxlPjwvdGl0bGVzPjxw
ZXJpb2RpY2FsPjxmdWxsLXRpdGxlPkogVXJiYW4gSGVhbHRoPC9mdWxsLXRpdGxlPjwvcGVyaW9k
aWNhbD48YWx0LXBlcmlvZGljYWw+PGZ1bGwtdGl0bGU+SiBVcmJhbiBIZWFsdGg8L2Z1bGwtdGl0
bGU+PGFiYnItMT5Kb3VybmFsIG9mIHVyYmFuIGhlYWx0aCA6IGJ1bGxldGluIG9mIHRoZSBOZXcg
WW9yayBBY2FkZW15IG9mIE1lZGljaW5lPC9hYmJyLTE+PC9hbHQtcGVyaW9kaWNhbD48ZWRpdGlv
bj4yMDE1LzAxLzIyPC9lZGl0aW9uPjxkYXRlcz48eWVhcj4yMDE1PC95ZWFyPjxwdWItZGF0ZXM+
PGRhdGU+SmFuIDIxPC9kYXRlPjwvcHViLWRhdGVzPjwvZGF0ZXM+PGlzYm4+MTQ2OC0yODY5IChF
bGVjdHJvbmljKSYjeEQ7MTA5OS0zNDYwIChMaW5raW5nKTwvaXNibj48YWNjZXNzaW9uLW51bT4y
NTYwNDkzNTwvYWNjZXNzaW9uLW51bT48dXJscz48L3VybHM+PGVsZWN0cm9uaWMtcmVzb3VyY2Ut
bnVtPjEwLjEwMDcvczExNTI0LTAxNC05OTMyLTE8L2VsZWN0cm9uaWMtcmVzb3VyY2UtbnVtPjxy
ZW1vdGUtZGF0YWJhc2UtcHJvdmlkZXI+TkxNPC9yZW1vdGUtZGF0YWJhc2UtcHJvdmlkZXI+PGxh
bmd1YWdlPkVuZzwvbGFuZ3VhZ2U+PC9yZWNvcmQ+PC9DaXRlPjxDaXRlPjxBdXRob3I+VGFuYWth
PC9BdXRob3I+PFllYXI+MjAxNjwvWWVhcj48UmVjTnVtPjEzNTY8L1JlY051bT48cmVjb3JkPjxy
ZWMtbnVtYmVyPjEzNTY8L3JlYy1udW1iZXI+PGZvcmVpZ24ta2V5cz48a2V5IGFwcD0iRU4iIGRi
LWlkPSI5ZmRzdHRycG1wcHRwMGUyZXBjNXJhNTMyemQ1MHNhNWFlZXIiIHRpbWVzdGFtcD0iMCI+
MTM1Njwva2V5PjwvZm9yZWlnbi1rZXlzPjxyZWYtdHlwZSBuYW1lPSJKb3VybmFsIEFydGljbGUi
PjE3PC9yZWYtdHlwZT48Y29udHJpYnV0b3JzPjxhdXRob3JzPjxhdXRob3I+VGFuYWthLCBDLjwv
YXV0aG9yPjxhdXRob3I+TmFydXNlLCBULjwvYXV0aG9yPjxhdXRob3I+VGFndWNoaSwgQS48L2F1
dGhvcj48YXV0aG9yPk5hZ2F0YSwgUy48L2F1dGhvcj48YXV0aG9yPkFyaW1vdG8sIEEuPC9hdXRo
b3I+PGF1dGhvcj5PaGFzaGksIFkuPC9hdXRob3I+PGF1dGhvcj5NdXJhc2hpbWEsIFMuPC9hdXRo
b3I+PC9hdXRob3JzPjwvY29udHJpYnV0b3JzPjxhdXRoLWFkZHJlc3M+VW5pdiBUb2t5bywgR3Jh
ZCBTY2ggTWVkLCBEZXB0IENvbW11bml0eSBIbHRoIE51cnNpbmcsIFRva3lvLCBKYXBhbiYjeEQ7
SHlvZ28gUHJlZmVjdHVyYWwgR292dCwgS2Frb2dhd2EgUHVibCBIbHRoIEN0ciwgS2Frb2dhd2Es
IEh5b2dvLCBKYXBhbiYjeEQ7VG9ob2t1IFVuaXYsIFNjaCBIbHRoIFNjaSwgRGVwdCBQdWJsIEhs
dGggTnVyc2luZywgU2VuZGFpLCBNaXlhZ2ksIEphcGFuJiN4RDtZb2tvaGFtYSBDaXR5IFVuaXYs
IERlcHQgQ29tbXVuaXR5IEhsdGggTnVyc2luZywgWW9rb2hhbWEsIEthbmFnYXdhLCBKYXBhbiYj
eEQ7T2l0YSBVbml2IE51cnNpbmcgJmFtcDsgSGx0aCBTY2ksIE9pdGEsIEphcGFuPC9hdXRoLWFk
ZHJlc3M+PHRpdGxlcz48dGl0bGU+Q29uZm9ybWl0eSB0byB0aGUgbmVpZ2hib3Job29kIG1vZGlm
aWVzIHRoZSBhc3NvY2lhdGlvbiBiZXR3ZWVuIHJlY3JlYXRpb25hbCB3YWxraW5nIGFuZCBzb2Np
YWwgbm9ybXMgYW1vbmcgbWlkZGxlLWFnZWQgSmFwYW5lc2UgcGVvcGxlPC90aXRsZT48c2Vjb25k
YXJ5LXRpdGxlPkphcGFuIEpvdXJuYWwgb2YgTnVyc2luZyBTY2llbmNlPC9zZWNvbmRhcnktdGl0
bGU+PGFsdC10aXRsZT5KcG4gSiBOdXJzIFNjaTwvYWx0LXRpdGxlPjwvdGl0bGVzPjxwZXJpb2Rp
Y2FsPjxmdWxsLXRpdGxlPkphcGFuIEpvdXJuYWwgb2YgTnVyc2luZyBTY2llbmNlPC9mdWxsLXRp
dGxlPjxhYmJyLTE+SnBuIEogTnVycyBTY2k8L2FiYnItMT48L3BlcmlvZGljYWw+PGFsdC1wZXJp
b2RpY2FsPjxmdWxsLXRpdGxlPkphcGFuIEpvdXJuYWwgb2YgTnVyc2luZyBTY2llbmNlPC9mdWxs
LXRpdGxlPjxhYmJyLTE+SnBuIEogTnVycyBTY2k8L2FiYnItMT48L2FsdC1wZXJpb2RpY2FsPjxw
YWdlcz40NTEtNDY1PC9wYWdlcz48dm9sdW1lPjEzPC92b2x1bWU+PG51bWJlcj40PC9udW1iZXI+
PGVkaXRpb24+T2N0b2JlciA0LCAyMDE2PC9lZGl0aW9uPjxrZXl3b3Jkcz48a2V5d29yZD5pbnRl
bnRpb24tYmVoYXZpb3IgZ2FwPC9rZXl3b3JkPjxrZXl3b3JkPnBoeXNpY2FsIGFjdGl2aXR5PC9r
ZXl3b3JkPjxrZXl3b3JkPnNvY2lhbCBjb25mb3JtaXR5PC9rZXl3b3JkPjxrZXl3b3JkPnNvY2lh
bCBlbnZpcm9ubWVudDwva2V5d29yZD48a2V5d29yZD5pbnRlbnRpb24tYmVoYXZpb3IgZ2FwPC9r
ZXl3b3JkPjxrZXl3b3JkPnBoeXNpY2FsLWFjdGl2aXR5PC9rZXl3b3JkPjxrZXl3b3JkPmVudmly
b25tZW50YWwtZmFjdG9yczwva2V5d29yZD48a2V5d29yZD5wbGFubmVkIGJlaGF2aW9yPC9rZXl3
b3JkPjxrZXl3b3JkPmV4dGVuZGVkIHRoZW9yeTwva2V5d29yZD48a2V5d29yZD5sZWlzdXJlLXRp
bWU8L2tleXdvcmQ+PGtleXdvcmQ+ZGV0ZXJtaW5hbnRzPC9rZXl3b3JkPjxrZXl3b3JkPndvbWVu
PC9rZXl3b3JkPjxrZXl3b3JkPm1ldGFhbmFseXNpczwva2V5d29yZD48a2V5d29yZD5yZWxpYWJp
bGl0eTwva2V5d29yZD48L2tleXdvcmRzPjxkYXRlcz48eWVhcj4yMDE2PC95ZWFyPjxwdWItZGF0
ZXM+PGRhdGU+T2N0PC9kYXRlPjwvcHViLWRhdGVzPjwvZGF0ZXM+PGlzYm4+MTc0Mi03OTMyPC9p
c2JuPjxhY2Nlc3Npb24tbnVtPldPUzowMDAzOTI5NTIxMDAwMDQ8L2FjY2Vzc2lvbi1udW0+PHVy
bHM+PHJlbGF0ZWQtdXJscz48dXJsPiZsdDtHbyB0byBJU0kmZ3Q7Oi8vV09TOjAwMDM5Mjk1MjEw
MDAwNDwvdXJsPjwvcmVsYXRlZC11cmxzPjwvdXJscz48ZWxlY3Ryb25pYy1yZXNvdXJjZS1udW0+
MTAuMTExMS9qam5zLjEyMTI2PC9lbGVjdHJvbmljLXJlc291cmNlLW51bT48bGFuZ3VhZ2U+RW5n
bGlzaDwvbGFuZ3VhZ2U+PC9yZWNvcmQ+PC9DaXRlPjxDaXRlPjxBdXRob3I+VmFuIER5Y2s8L0F1
dGhvcj48WWVhcj4yMDE1PC9ZZWFyPjxSZWNOdW0+MTQyODwvUmVjTnVtPjxyZWNvcmQ+PHJlYy1u
dW1iZXI+MTQyODwvcmVjLW51bWJlcj48Zm9yZWlnbi1rZXlzPjxrZXkgYXBwPSJFTiIgZGItaWQ9
IjlmZHN0dHJwbXBwdHAwZTJlcGM1cmE1MzJ6ZDUwc2E1YWVlciIgdGltZXN0YW1wPSIwIj4xNDI4
PC9rZXk+PC9mb3JlaWduLWtleXM+PHJlZi10eXBlIG5hbWU9IkpvdXJuYWwgQXJ0aWNsZSI+MTc8
L3JlZi10eXBlPjxjb250cmlidXRvcnM+PGF1dGhvcnM+PGF1dGhvcj5WYW4gRHljaywgRC48L2F1
dGhvcj48YXV0aG9yPkNlcmluLCBFLjwvYXV0aG9yPjxhdXRob3I+RGUgQm91cmRlYXVkaHVpaiwg
SS48L2F1dGhvcj48YXV0aG9yPlNhbHZvLCBELjwvYXV0aG9yPjxhdXRob3I+Q2hyaXN0aWFuc2Vu
LCBMLiBCLjwvYXV0aG9yPjxhdXRob3I+TWFjZmFybGFuZSwgRC48L2F1dGhvcj48YXV0aG9yPk93
ZW4sIE4uPC9hdXRob3I+PGF1dGhvcj5NaXRhcywgSi48L2F1dGhvcj48YXV0aG9yPlRyb2Vsc2Vu
LCBKLjwvYXV0aG9yPjxhdXRob3I+QWd1aW5hZ2EtT250b3NvLCBJLjwvYXV0aG9yPjxhdXRob3I+
RGF2ZXksIFIuPC9hdXRob3I+PGF1dGhvcj5SZWlzLCBSLjwvYXV0aG9yPjxhdXRob3I+U2FybWll
bnRvLCBPLiBMLjwvYXV0aG9yPjxhdXRob3I+U2Nob2ZpZWxkLCBHLjwvYXV0aG9yPjxhdXRob3I+
Q29ud2F5LCBULiBMLjwvYXV0aG9yPjxhdXRob3I+U2FsbGlzLCBKLiBGLjwvYXV0aG9yPjwvYXV0
aG9ycz48L2NvbnRyaWJ1dG9ycz48YXV0aC1hZGRyZXNzPlJlc2VhcmNoIEZvdW5kYXRpb24gRmxh
bmRlcnMsIEJydXNzZWxzLCBCZWxnaXVtOyBEZXBhcnRtZW50IG9mIE1vdmVtZW50IGFuZCBTcG9y
dCBTY2llbmNlcywgR2hlbnQgVW5pdmVyc2l0eSwgR2hlbnQsIEJlbGdpdW0uIEVsZWN0cm9uaWMg
YWRkcmVzczogZGVsZmllbi52YW5keWNrQHVnZW50LmJlLiYjeEQ7Q2VudHJlIG9mIFBoeXNpY2Fs
IEFjdGl2aXR5IGFuZCBOdXRyaXRpb24gUmVzZWFyY2gsIFNjaG9vbCBvZiBFeGVyY2lzZSBhbmQg
TnV0cml0aW9uIFNjaWVuY2VzLCBEZWFraW4gVW5pdmVyc2l0eSwgQnVyd29vZCwgVmljdG9yaWEs
IEF1c3RyYWxpYTsgU2Nob29sIG9mIFB1YmxpYyBIZWFsdGgsIFRoZSBVbml2ZXJzaXR5IG9mIEhv
bmcgS29uZywgSG9uZyBLb25nLCBDaGluYS4mI3hEO0RlcGFydG1lbnQgb2YgTW92ZW1lbnQgYW5k
IFNwb3J0IFNjaWVuY2VzLCBHaGVudCBVbml2ZXJzaXR5LCBHaGVudCwgQmVsZ2l1bS4mI3hEO0Nl
bnRlciBmb3IgTnV0cml0aW9uIGFuZCBIZWFsdGggUmVzZWFyY2gsIE5hdGlvbmFsIEluc3RpdHV0
ZSBvZiBQdWJsaWMgSGVhbHRoLCBDdWVybmF2YWNhLCBNb3JlbG9zLCBNZXhpY287IFN0YW5mb3Jk
IFByZXZlbnRpb24gUmVzZWFyY2ggQ2VudGVyLCBTdGFuZm9yZCBVbml2ZXJzaXR5IFNjaG9vbCBv
ZiBNZWRpY2luZSwgUGFsbyBBbHRvLCBDQSwgVVNBOyBOdXRyaXRpb24gYW5kIEhlYWx0aCBTY2ll
bmNlcyBQcm9ncmFtLCBHcmFkdWF0ZSBEaXZpc2lvbiBvZiBCaW9sb2dpY2FsIGFuZCBCaW9tZWRp
Y2FsIFNjaWVuY2VzLCBFbW9yeSBVbml2ZXJzaXR5LCBBdGxhbnRhLCBHQSwgVVNBLiYjeEQ7RGVw
YXJ0bWVudCBvZiBTcG9ydHMgU2NpZW5jZSBhbmQgQ2xpbmljYWwgQmlvbWVjaGFuaWNzLCBVbml2
ZXJzaXR5IG9mIFNvdXRoZXJuIERlbm1hcmssIERlbm1hcmsuJiN4RDtJbnN0aXR1dGUgb2YgSHVt
YW4gUGVyZm9ybWFuY2UsIFRoZSBVbml2ZXJzaXR5IG9mIEhvbmcgS29uZywgSG9uZyBLb25nLCBD
aGluYS4mI3hEO0Jha2VyIElESSBIZWFydCBhbmQgRGlhYmV0ZXMgSW5zdGl0dXRlLCBNZWxib3Vy
bmUsIEF1c3RyYWxpYS4mI3hEO0luc3RpdHV0ZSBvZiBBY3RpdmUgTGlmZXN0eWxlLCBGYWN1bHR5
IG9mIFBoeXNpY2FsIEN1bHR1cmUsIFBhbGFja3kgVW5pdmVyc2l0eSwgT2xvbW91YywgQ3plY2gg
UmVwdWJsaWMuJiN4RDtEZXBhcnRtZW50IG9mIEhlYWx0aCBTY2llbmNlcywgUHVibGljIFVuaXZl
cnNpdHkgb2YgTmF2YXJyYSwgUGFtcGxvbmEsIFNwYWluLiYjeEQ7Q2VudHJlIGZvciBSZXNlYXJj
aCAmYW1wOyBBY3Rpb24gaW4gUHVibGljIEhlYWx0aCwgQ2FuYmVycmEgVW5pdmVyc2l0eSwgQ2Fu
YmVycmEsIEFDVCwgQXVzdHJhbGlhLiYjeEQ7UmVzZWFyY2ggR3JvdXAgb2YgUGh5c2ljYWwgQWN0
aXZpdHkgYW5kIFF1YWxpdHkgb2YgTGlmZSwgU2Nob29sIG9mIEhlYWx0aCBhbmQgQmlvc2NpZW5j
ZXMsIFBvbnRpZmljaWEgVW5pdmVyc2lkYWRlIENhdG9saWNhIGRvIFBhcmFuYSwgQ3VyaXRpYmEs
IEJyYXppbDsgRGVwYXJ0bWVudCBvZiBQaHlzaWNhbCBFZHVjYXRpb24sIFVuaXZlcnNpZGFkZSBG
ZWRlcmFsIGRvIFBhcmFuYSwgQ3VyaXRpYmEsIEJyYXppbC4mI3hEO1VuaXZlcnNpZGFkIGRlIGxv
cyBBbmRlcywgRGVwYXJ0bWVudCBvZiBQdWJsaWMgSGVhbHRoLCBTY2hvb2wgb2YgTWVkaWNpbmUs
IEJvZ290YSwgQ29sb21iaWEuJiN4RDtBdWNrbGFuZCBVbml2ZXJzaXR5IG9mIFRlY2hub2xvZ3ks
IEh1bWFuIFBvdGVudGlhbCBDZW50cmUsIEF1Y2tsYW5kLCBOZXcgWmVhbGFuZC4mI3hEO0RlcGFy
dG1lbnQgb2YgRmFtaWx5IGFuZCBQcmV2ZW50aXZlIE1lZGljaW5lLCBVbml2ZXJzaXR5IG9mIENh
bGlmb3JuaWEsIFNhbiBEaWVnbywgQ0EsIFVTQS48L2F1dGgtYWRkcmVzcz48dGl0bGVzPjx0aXRs
ZT5Nb2RlcmF0aW5nIGVmZmVjdHMgb2YgYWdlLCBnZW5kZXIgYW5kIGVkdWNhdGlvbiBvbiB0aGUg
YXNzb2NpYXRpb25zIG9mIHBlcmNlaXZlZCBuZWlnaGJvcmhvb2QgZW52aXJvbm1lbnQgYXR0cmli
dXRlcyB3aXRoIGFjY2VsZXJvbWV0ZXItYmFzZWQgcGh5c2ljYWwgYWN0aXZpdHk6IFRoZSBJUEVO
IGFkdWx0IHN0dWR5PC90aXRsZT48c2Vjb25kYXJ5LXRpdGxlPkhlYWx0aCBQbGFjZTwvc2Vjb25k
YXJ5LXRpdGxlPjxhbHQtdGl0bGU+SGVhbHRoICZhbXA7IHBsYWNlPC9hbHQtdGl0bGU+PC90aXRs
ZXM+PHBlcmlvZGljYWw+PGZ1bGwtdGl0bGU+SGVhbHRoIFBsYWNlPC9mdWxsLXRpdGxlPjxhYmJy
LTE+SGVhbHRoICZhbXA7IHBsYWNlPC9hYmJyLTE+PC9wZXJpb2RpY2FsPjxhbHQtcGVyaW9kaWNh
bD48ZnVsbC10aXRsZT5IZWFsdGggUGxhY2U8L2Z1bGwtdGl0bGU+PGFiYnItMT5IZWFsdGggJmFt
cDsgcGxhY2U8L2FiYnItMT48L2FsdC1wZXJpb2RpY2FsPjxwYWdlcz42NS03MzwvcGFnZXM+PHZv
bHVtZT4zNjwvdm9sdW1lPjxlZGl0aW9uPjIwMTUvMTAvMTE8L2VkaXRpb24+PGtleXdvcmRzPjxr
ZXl3b3JkPipBY2NlbGVyb21ldHJ5L2luc3RydW1lbnRhdGlvbjwva2V5d29yZD48a2V5d29yZD5B
ZG9sZXNjZW50PC9rZXl3b3JkPjxrZXl3b3JkPkFkdWx0PC9rZXl3b3JkPjxrZXl3b3JkPkFnZSBG
YWN0b3JzPC9rZXl3b3JkPjxrZXl3b3JkPkFnZWQ8L2tleXdvcmQ+PGtleXdvcmQ+Q2hpbmE8L2tl
eXdvcmQ+PGtleXdvcmQ+Q3Jvc3MtU2VjdGlvbmFsIFN0dWRpZXM8L2tleXdvcmQ+PGtleXdvcmQ+
RWR1Y2F0aW9uYWwgU3RhdHVzPC9rZXl3b3JkPjxrZXl3b3JkPkVudmlyb25tZW50YWwgSGVhbHRo
PC9rZXl3b3JkPjxrZXl3b3JkPkV1cm9wZTwva2V5d29yZD48a2V5d29yZD4qRXhlcmNpc2U8L2tl
eXdvcmQ+PGtleXdvcmQ+RmVtYWxlPC9rZXl3b3JkPjxrZXl3b3JkPipIZWFsdGggS25vd2xlZGdl
LCBBdHRpdHVkZXMsIFByYWN0aWNlPC9rZXl3b3JkPjxrZXl3b3JkPkhlYWx0aCBQb2xpY3k8L2tl
eXdvcmQ+PGtleXdvcmQ+SHVtYW5zPC9rZXl3b3JkPjxrZXl3b3JkPk1hbGU8L2tleXdvcmQ+PGtl
eXdvcmQ+TWlkZGxlIEFnZWQ8L2tleXdvcmQ+PGtleXdvcmQ+TmV3IFplYWxhbmQ8L2tleXdvcmQ+
PGtleXdvcmQ+UmVzaWRlbmNlIENoYXJhY3RlcmlzdGljczwva2V5d29yZD48a2V5d29yZD5TZXgg
RmFjdG9yczwva2V5d29yZD48a2V5d29yZD5TdXJ2ZXlzIGFuZCBRdWVzdGlvbm5haXJlczwva2V5
d29yZD48a2V5d29yZD5UaGlhem9sZXM8L2tleXdvcmQ+PGtleXdvcmQ+VW5pdGVkIFN0YXRlczwv
a2V5d29yZD48a2V5d29yZD5Zb3VuZyBBZHVsdDwva2V5d29yZD48a2V5d29yZD5FeGVyY2lzZTwv
a2V5d29yZD48a2V5d29yZD5NdWx0aWxldmVsIG1vZGVsaW5nPC9rZXl3b3JkPjxrZXl3b3JkPlB1
YmxpYyBoZWFsdGg8L2tleXdvcmQ+PC9rZXl3b3Jkcz48ZGF0ZXM+PHllYXI+MjAxNTwveWVhcj48
cHViLWRhdGVzPjxkYXRlPk5vdjwvZGF0ZT48L3B1Yi1kYXRlcz48L2RhdGVzPjxpc2JuPjEzNTMt
ODI5MjwvaXNibj48YWNjZXNzaW9uLW51bT4yNjQ1NDI0NzwvYWNjZXNzaW9uLW51bT48dXJscz48
L3VybHM+PGN1c3RvbTI+UE1DNDY3OTU4NzwvY3VzdG9tMj48Y3VzdG9tNj5OSUhNUzcyNjg2Njwv
Y3VzdG9tNj48ZWxlY3Ryb25pYy1yZXNvdXJjZS1udW0+MTAuMTAxNi9qLmhlYWx0aHBsYWNlLjIw
MTUuMDkuMDA3PC9lbGVjdHJvbmljLXJlc291cmNlLW51bT48cmVtb3RlLWRhdGFiYXNlLXByb3Zp
ZGVyPk5MTTwvcmVtb3RlLWRhdGFiYXNlLXByb3ZpZGVyPjxsYW5ndWFnZT5lbmc8L2xhbmd1YWdl
PjwvcmVjb3JkPjwvQ2l0ZT48Q2l0ZT48QXV0aG9yPlZhbiBIb2xsZTwvQXV0aG9yPjxZZWFyPjIw
MTY8L1llYXI+PFJlY051bT4xNDI5PC9SZWNOdW0+PHJlY29yZD48cmVjLW51bWJlcj4xNDI5PC9y
ZWMtbnVtYmVyPjxmb3JlaWduLWtleXM+PGtleSBhcHA9IkVOIiBkYi1pZD0iOWZkc3R0cnBtcHB0
cDBlMmVwYzVyYTUzMnpkNTBzYTVhZWVyIiB0aW1lc3RhbXA9IjAiPjE0Mjk8L2tleT48L2ZvcmVp
Z24ta2V5cz48cmVmLXR5cGUgbmFtZT0iSm91cm5hbCBBcnRpY2xlIj4xNzwvcmVmLXR5cGU+PGNv
bnRyaWJ1dG9ycz48YXV0aG9ycz48YXV0aG9yPlZhbiBIb2xsZSwgVi48L2F1dGhvcj48YXV0aG9y
PlZhbiBDYXV3ZW5iZXJnLCBKLjwvYXV0aG9yPjxhdXRob3I+R2hleXNlbiwgRi48L2F1dGhvcj48
YXV0aG9yPlZhbiBEeWNrLCBELjwvYXV0aG9yPjxhdXRob3I+RGVmb3JjaGUsIEIuPC9hdXRob3I+
PGF1dGhvcj5WYW4gZGUgV2VnaGUsIE4uPC9hdXRob3I+PGF1dGhvcj5EZSBCb3VyZGVhdWRodWlq
LCBJLjwvYXV0aG9yPjwvYXV0aG9ycz48L2NvbnRyaWJ1dG9ycz48YXV0aC1hZGRyZXNzPkRlcGFy
dG1lbnQgb2YgTW92ZW1lbnQgYW5kIFNwb3J0IFNjaWVuY2VzLCBHaGVudCBVbml2ZXJzaXR5LCBH
aGVudCwgQmVsZ2l1bS4mI3hEO1Jlc2VhcmNoIEZvdW5kYXRpb24gRmxhbmRlcnMgKEZXTyksIEJy
dXNzZWxzLCBCZWxnaXVtLiYjeEQ7RGVwYXJ0bWVudCBvZiBQdWJsaWMgSGVhbHRoLCBHaGVudCBV
bml2ZXJzaXR5LCBHaGVudCwgQmVsZ2l1bS4mI3hEO0RlcGFydG1lbnQgb2YgSHVtYW4gQmlvbWV0
cnkgYW5kIEJpb21lY2hhbmljcywgVnJpamUgVW5pdmVyc2l0ZWl0IEJydXNzZWwsIEJydXNzZWxz
LCBCZWxnaXVtLiYjeEQ7RGVwYXJ0bWVudCBvZiBHZW9ncmFwaHksIEdoZW50IFVuaXZlcnNpdHks
IEdoZW50LCBCZWxnaXVtLjwvYXV0aC1hZGRyZXNzPjx0aXRsZXM+PHRpdGxlPlRoZSBBc3NvY2lh
dGlvbiBiZXR3ZWVuIEJlbGdpYW4gT2xkZXIgQWR1bHRzJmFwb3M7IFBoeXNpY2FsIEZ1bmN0aW9u
aW5nIGFuZCBQaHlzaWNhbCBBY3Rpdml0eTogV2hhdCBJcyB0aGUgTW9kZXJhdGluZyBSb2xlIG9m
IHRoZSBQaHlzaWNhbCBFbnZpcm9ubWVudD88L3RpdGxlPjxzZWNvbmRhcnktdGl0bGU+UExvUyBP
bmU8L3NlY29uZGFyeS10aXRsZT48YWx0LXRpdGxlPlBsb1Mgb25lPC9hbHQtdGl0bGU+PC90aXRs
ZXM+PHBlcmlvZGljYWw+PGZ1bGwtdGl0bGU+UExvUyBPbmU8L2Z1bGwtdGl0bGU+PC9wZXJpb2Rp
Y2FsPjxhbHQtcGVyaW9kaWNhbD48ZnVsbC10aXRsZT5QTG9TIE9uZTwvZnVsbC10aXRsZT48L2Fs
dC1wZXJpb2RpY2FsPjxwYWdlcz5lMDE0ODM5ODwvcGFnZXM+PHZvbHVtZT4xMTwvdm9sdW1lPjxu
dW1iZXI+MjwvbnVtYmVyPjxlZGl0aW9uPjIwMTYvMDIvMTM8L2VkaXRpb24+PGtleXdvcmRzPjxr
ZXl3b3JkPkFjY2VsZXJvbWV0cnk8L2tleXdvcmQ+PGtleXdvcmQ+QWN0aXZpdGllcyBvZiBEYWls
eSBMaXZpbmcvKnBzeWNob2xvZ3k8L2tleXdvcmQ+PGtleXdvcmQ+QWdlZDwva2V5d29yZD48a2V5
d29yZD5BZ2VkLCA4MCBhbmQgb3Zlcjwva2V5d29yZD48a2V5d29yZD5Dcm9zcy1TZWN0aW9uYWwg
U3R1ZGllczwva2V5d29yZD48a2V5d29yZD5GZW1hbGU8L2tleXdvcmQ+PGtleXdvcmQ+SHVtYW5z
PC9rZXl3b3JkPjxrZXl3b3JkPkluZGVwZW5kZW50IExpdmluZy8qcHN5Y2hvbG9neTwva2V5d29y
ZD48a2V5d29yZD5NYWxlPC9rZXl3b3JkPjxrZXl3b3JkPipNb3RvciBBY3Rpdml0eTwva2V5d29y
ZD48a2V5d29yZD5SZWdyZXNzaW9uIEFuYWx5c2lzPC9rZXl3b3JkPjxrZXl3b3JkPlJlc2lkZW5j
ZSBDaGFyYWN0ZXJpc3RpY3M8L2tleXdvcmQ+PGtleXdvcmQ+KlNvY2lhbCBQZXJjZXB0aW9uPC9r
ZXl3b3JkPjxrZXl3b3JkPlN1cnZleXMgYW5kIFF1ZXN0aW9ubmFpcmVzPC9rZXl3b3JkPjxrZXl3
b3JkPldhbGtpbmcvKnBoeXNpb2xvZ3kvcHN5Y2hvbG9neTwva2V5d29yZD48L2tleXdvcmRzPjxk
YXRlcz48eWVhcj4yMDE2PC95ZWFyPjwvZGF0ZXM+PGlzYm4+MTkzMi02MjAzPC9pc2JuPjxhY2Nl
c3Npb24tbnVtPjI2ODcyMDE3PC9hY2Nlc3Npb24tbnVtPjx1cmxzPjwvdXJscz48Y3VzdG9tMj5Q
TUM0NzUyNDY1PC9jdXN0b20yPjxlbGVjdHJvbmljLXJlc291cmNlLW51bT4xMC4xMzcxL2pvdXJu
YWwucG9uZS4wMTQ4Mzk4PC9lbGVjdHJvbmljLXJlc291cmNlLW51bT48cmVtb3RlLWRhdGFiYXNl
LXByb3ZpZGVyPk5MTTwvcmVtb3RlLWRhdGFiYXNlLXByb3ZpZGVyPjxsYW5ndWFnZT5lbmc8L2xh
bmd1YWdlPjwvcmVjb3JkPjwvQ2l0ZT48Q2l0ZT48QXV0aG9yPlZhbndvbGxlZ2hlbTwvQXV0aG9y
PjxZZWFyPjIwMTY8L1llYXI+PFJlY051bT4xNDMwPC9SZWNOdW0+PHJlY29yZD48cmVjLW51bWJl
cj4xNDMwPC9yZWMtbnVtYmVyPjxmb3JlaWduLWtleXM+PGtleSBhcHA9IkVOIiBkYi1pZD0iOWZk
c3R0cnBtcHB0cDBlMmVwYzVyYTUzMnpkNTBzYTVhZWVyIiB0aW1lc3RhbXA9IjAiPjE0MzA8L2tl
eT48L2ZvcmVpZ24ta2V5cz48cmVmLXR5cGUgbmFtZT0iSm91cm5hbCBBcnRpY2xlIj4xNzwvcmVm
LXR5cGU+PGNvbnRyaWJ1dG9ycz48YXV0aG9ycz48YXV0aG9yPlZhbndvbGxlZ2hlbSwgRy48L2F1
dGhvcj48YXV0aG9yPlZhbiBEeWNrLCBELjwvYXV0aG9yPjxhdXRob3I+RGUgTWVlc3RlciwgRi48
L2F1dGhvcj48YXV0aG9yPkRlIEJvdXJkZWF1ZGh1aWosIEkuPC9hdXRob3I+PGF1dGhvcj5DYXJk
b24sIEcuPC9hdXRob3I+PGF1dGhvcj5HaGV5c2VuLCBGLjwvYXV0aG9yPjwvYXV0aG9ycz48L2Nv
bnRyaWJ1dG9ycz48YXV0aC1hZGRyZXNzPkRlcGFydG1lbnQgb2YgTW92ZW1lbnQgYW5kIFNwb3J0
IFNjaWVuY2VzLCBGYWN1bHR5IG9mIE1lZGljaW5lIGFuZCBIZWFsdGggU2NpZW5jZXMsIEdoZW50
IFVuaXZlcnNpdHksIEdoZW50LCBCZWxnaXVtLiYjeEQ7UmVzZWFyY2ggRm91bmRhdGlvbiBGbGFu
ZGVycyAoRldPKSwgQnJ1c3NlbHMsIEJlbGdpdW0uJiN4RDtWbGFhbXMgSW5zdGl0dXV0IHZvb3Ig
R2V6b25kaGVpZHNwcm9tb3RpZSBlbiBaaWVrdGVwcmV2ZW50aWUgKFZJR2VaKSwgQnJ1c3NlbHMs
IEJlbGdpdW0uPC9hdXRoLWFkZHJlc3M+PHRpdGxlcz48dGl0bGU+V2hpY2ggU29jaW8tRWNvbG9n
aWNhbCBGYWN0b3JzIEFzc29jaWF0ZSB3aXRoIGEgU3dpdGNoIHRvIG9yIE1haW50ZW5hbmNlIG9m
IEFjdGl2ZSBhbmQgUGFzc2l2ZSBUcmFuc3BvcnQgZHVyaW5nIHRoZSBUcmFuc2l0aW9uIGZyb20g
UHJpbWFyeSB0byBTZWNvbmRhcnkgU2Nob29sP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U2NTMxPC9wYWdlcz48dm9sdW1lPjExPC92b2x1bWU+
PG51bWJlcj41PC9udW1iZXI+PGVkaXRpb24+MjAxNi8wNS8yODwvZWRpdGlvbj48a2V5d29yZHM+
PGtleXdvcmQ+Q2hpbGQ8L2tleXdvcmQ+PGtleXdvcmQ+RGVtb2dyYXBoeTwva2V5d29yZD48a2V5
d29yZD5GZW1hbGU8L2tleXdvcmQ+PGtleXdvcmQ+SHVtYW5zPC9rZXl3b3JkPjxrZXl3b3JkPkxl
aXN1cmUgQWN0aXZpdGllczwva2V5d29yZD48a2V5d29yZD5Mb25naXR1ZGluYWwgU3R1ZGllczwv
a2V5d29yZD48a2V5d29yZD5NYWxlPC9rZXl3b3JkPjxrZXl3b3JkPlJlc2lkZW5jZSBDaGFyYWN0
ZXJpc3RpY3M8L2tleXdvcmQ+PGtleXdvcmQ+U2Nob29scy8qc3RhdGlzdGljcyAmYW1wOyBudW1l
cmljYWwgZGF0YTwva2V5d29yZD48a2V5d29yZD5TZWxmIFJlcG9ydDwva2V5d29yZD48a2V5d29y
ZD4qU29jaW9lY29ub21pYyBGYWN0b3JzPC9rZXl3b3JkPjxrZXl3b3JkPipUcmFuc3BvcnRhdGlv
bjwva2V5d29yZD48L2tleXdvcmRzPjxkYXRlcz48eWVhcj4yMDE2PC95ZWFyPjwvZGF0ZXM+PGlz
Ym4+MTkzMi02MjAzPC9pc2JuPjxhY2Nlc3Npb24tbnVtPjI3MjMyNzE4PC9hY2Nlc3Npb24tbnVt
Pjx1cmxzPjwvdXJscz48Y3VzdG9tMj5QTUM0ODgzNzY2PC9jdXN0b20yPjxlbGVjdHJvbmljLXJl
c291cmNlLW51bT4xMC4xMzcxL2pvdXJuYWwucG9uZS4wMTU2NTMxPC9lbGVjdHJvbmljLXJlc291
cmNlLW51bT48cmVtb3RlLWRhdGFiYXNlLXByb3ZpZGVyPk5MTTwvcmVtb3RlLWRhdGFiYXNlLXBy
b3ZpZGVyPjxsYW5ndWFnZT5lbmc8L2xhbmd1YWdlPjwvcmVjb3JkPjwvQ2l0ZT48Q2l0ZT48QXV0
aG9yPlZlcmhvZXZlbjwvQXV0aG9yPjxZZWFyPjIwMTY8L1llYXI+PFJlY051bT4xNDI1PC9SZWNO
dW0+PHJlY29yZD48cmVjLW51bWJlcj4xNDI1PC9yZWMtbnVtYmVyPjxmb3JlaWduLWtleXM+PGtl
eSBhcHA9IkVOIiBkYi1pZD0iOWZkc3R0cnBtcHB0cDBlMmVwYzVyYTUzMnpkNTBzYTVhZWVyIiB0
aW1lc3RhbXA9IjAiPjE0MjU8L2tleT48L2ZvcmVpZ24ta2V5cz48cmVmLXR5cGUgbmFtZT0iSm91
cm5hbCBBcnRpY2xlIj4xNzwvcmVmLXR5cGU+PGNvbnRyaWJ1dG9ycz48YXV0aG9ycz48YXV0aG9y
PlZlcmhvZXZlbiwgSC48L2F1dGhvcj48YXV0aG9yPlNpbW9ucywgRC48L2F1dGhvcj48YXV0aG9y
PlZhbiBEeWNrLCBELjwvYXV0aG9yPjxhdXRob3I+VmFuIENhdXdlbmJlcmcsIEouPC9hdXRob3I+
PGF1dGhvcj5DbGFyeXMsIFAuPC9hdXRob3I+PGF1dGhvcj5EZSBCb3VyZGVhdWRodWlqLCBJLjwv
YXV0aG9yPjxhdXRob3I+ZGUgR2V1cywgQi48L2F1dGhvcj48YXV0aG9yPlZhbmRlbGFub3R0ZSwg
Qy48L2F1dGhvcj48YXV0aG9yPkRlZm9yY2hlLCBCLjwvYXV0aG9yPjwvYXV0aG9ycz48L2NvbnRy
aWJ1dG9ycz48YXV0aC1hZGRyZXNzPkRlcGFydG1lbnQgb2YgUHVibGljIEhlYWx0aCwgRmFjdWx0
eSBvZiBNZWRpY2luZSBhbmQgSGVhbHRoIFNjaWVuY2VzLCBHaGVudCBVbml2ZXJzaXR5LCBEZSBQ
aW50ZWxhYW4gMTg1LCBCLTkwMDAgR2hlbnQsIEJlbGdpdW0uJiN4RDtEZXBhcnRtZW50IG9mIE1v
dmVtZW50IGFuZCBTcG9ydCBTY2llbmNlcywgRmFjdWx0eSBvZiBQaHlzaWNhbCBFZHVjYXRpb24g
YW5kIFBoeXNpY2FsIFRoZXJhcHksIFZyaWplIFVuaXZlcnNpdGVpdCBCcnVzc2VsLCBQbGVpbmxh
YW4gMiwgQi0xMDUwIEJydXNzZWxzLCBCZWxnaXVtLiYjeEQ7RnVuZCBmb3IgU2NpZW50aWZpYyBS
ZXNlYXJjaCBGbGFuZGVycyAoRldPKSwgRWdtb250c3RyYWF0IDUsIEItMTAwMCBCcnVzc2Vscywg
QmVsZ2l1bS4mI3hEO0RlcGFydG1lbnQgb2YgTW92ZW1lbnQgYW5kIFNwb3J0IFNjaWVuY2VzLCBG
YWN1bHR5IG9mIE1lZGljaW5lIGFuZCBIZWFsdGggU2NpZW5jZXMsIEdoZW50IFVuaXZlcnNpdHks
IFdhdGVyc3BvcnRsYWFuIDIsIEItOTAwMCBHaGVudCwgQmVsZ2l1bS4mI3hEO0RlcGFydG1lbnQg
b2YgSHVtYW4gUGh5c2lvbG9neSwgRmFjdWx0eSBvZiBQaHlzaWNhbCBFZHVjYXRpb24gYW5kIFBo
eXNpY2FsIFRoZXJhcHksIFZyaWplIFVuaXZlcnNpdGVpdCBCcnVzc2VsLCBQbGVpbmxhYW4gMiwg
Qi0xMDUwIEJydXNzZWxzLCBCZWxnaXVtLiYjeEQ7Q2VudHJhbCBRdWVlbnNsYW5kIFVuaXZlcnNp
dHksIEluc3RpdHV0ZSBmb3IgSGVhbHRoIGFuZCBTb2NpYWwgU2NpZW5jZSBSZXNlYXJjaCwgUGh5
c2ljYWwgQWN0aXZpdHkgUmVzZWFyY2ggR3JvdXAsIEJydWNlIEhpZ2h3YXksIFJvY2toYW1wdG9u
IFFMRCA0NzAyLCBBdXN0cmFsaWEuPC9hdXRoLWFkZHJlc3M+PHRpdGxlcz48dGl0bGU+UHN5Y2hv
c29jaWFsIGFuZCBFbnZpcm9ubWVudGFsIENvcnJlbGF0ZXMgb2YgV2Fsa2luZywgQ3ljbGluZywg
UHVibGljIFRyYW5zcG9ydCBhbmQgUGFzc2l2ZSBUcmFuc3BvcnQgdG8gVmFyaW91cyBEZXN0aW5h
dGlvbnMgaW4gRmxlbWlzaCBPbGRlciBBZG9sZXNjZW50czwvdGl0bGU+PHNlY29uZGFyeS10aXRs
ZT5QTG9TIE9uZTwvc2Vjb25kYXJ5LXRpdGxlPjxhbHQtdGl0bGU+UGxvUyBvbmU8L2FsdC10aXRs
ZT48L3RpdGxlcz48cGVyaW9kaWNhbD48ZnVsbC10aXRsZT5QTG9TIE9uZTwvZnVsbC10aXRsZT48
L3BlcmlvZGljYWw+PGFsdC1wZXJpb2RpY2FsPjxmdWxsLXRpdGxlPlBMb1MgT25lPC9mdWxsLXRp
dGxlPjwvYWx0LXBlcmlvZGljYWw+PHBhZ2VzPmUwMTQ3MTI4PC9wYWdlcz48dm9sdW1lPjExPC92
b2x1bWU+PG51bWJlcj4xPC9udW1iZXI+PGVkaXRpb24+MjAxNi8wMS8yMDwvZWRpdGlvbj48a2V5
d29yZHM+PGtleXdvcmQ+QWRvbGVzY2VudDwva2V5d29yZD48a2V5d29yZD5CaWN5Y2xpbmcvKnBz
eWNob2xvZ3kvc3RhdGlzdGljcyAmYW1wOyBudW1lcmljYWwgZGF0YTwva2V5d29yZD48a2V5d29y
ZD5GZW1hbGU8L2tleXdvcmQ+PGtleXdvcmQ+KkhlYWx0aCBCZWhhdmlvcjwva2V5d29yZD48a2V5
d29yZD5IdW1hbnM8L2tleXdvcmQ+PGtleXdvcmQ+TWFsZTwva2V5d29yZD48a2V5d29yZD5QZXJj
ZXB0aW9uPC9rZXl3b3JkPjxrZXl3b3JkPlJlc2lkZW5jZSBDaGFyYWN0ZXJpc3RpY3MvKnN0YXRp
c3RpY3MgJmFtcDsgbnVtZXJpY2FsIGRhdGE8L2tleXdvcmQ+PGtleXdvcmQ+KlNvY2lhbCBFbnZp
cm9ubWVudDwva2V5d29yZD48a2V5d29yZD5Tb2Npb2Vjb25vbWljIEZhY3RvcnM8L2tleXdvcmQ+
PGtleXdvcmQ+VHJhbnNwb3J0YXRpb24vKnN0YXRpc3RpY3MgJmFtcDsgbnVtZXJpY2FsIGRhdGE8
L2tleXdvcmQ+PGtleXdvcmQ+V2Fsa2luZy8qcHN5Y2hvbG9neS9zdGF0aXN0aWNzICZhbXA7IG51
bWVyaWNhbCBkYXRhPC9rZXl3b3JkPjwva2V5d29yZHM+PGRhdGVzPjx5ZWFyPjIwMTY8L3llYXI+
PC9kYXRlcz48aXNibj4xOTMyLTYyMDM8L2lzYm4+PGFjY2Vzc2lvbi1udW0+MjY3ODQ5MzM8L2Fj
Y2Vzc2lvbi1udW0+PHVybHM+PC91cmxzPjxjdXN0b20yPlBNQzQ3MTg3MDU8L2N1c3RvbTI+PGVs
ZWN0cm9uaWMtcmVzb3VyY2UtbnVtPjEwLjEzNzEvam91cm5hbC5wb25lLjAxNDcxMjg8L2VsZWN0
cm9uaWMtcmVzb3VyY2UtbnVtPjxyZW1vdGUtZGF0YWJhc2UtcHJvdmlkZXI+TkxNPC9yZW1vdGUt
ZGF0YWJhc2UtcHJvdmlkZXI+PGxhbmd1YWdlPmVuZzwvbGFuZ3VhZ2U+PC9yZWNvcmQ+PC9DaXRl
PjxDaXRlPjxBdXRob3I+V2ViZXIgQ29yc2V1aWw8L0F1dGhvcj48WWVhcj4yMDEyPC9ZZWFyPjxS
ZWNOdW0+NDUyPC9SZWNOdW0+PHJlY29yZD48cmVjLW51bWJlcj40NTI8L3JlYy1udW1iZXI+PGZv
cmVpZ24ta2V5cz48a2V5IGFwcD0iRU4iIGRiLWlkPSI5ZmRzdHRycG1wcHRwMGUyZXBjNXJhNTMy
emQ1MHNhNWFlZXIiIHRpbWVzdGFtcD0iMCI+NDUyPC9rZXk+PC9mb3JlaWduLWtleXM+PHJlZi10
eXBlIG5hbWU9IkpvdXJuYWwgQXJ0aWNsZSI+MTc8L3JlZi10eXBlPjxjb250cmlidXRvcnM+PGF1
dGhvcnM+PGF1dGhvcj5XZWJlciBDb3JzZXVpbCwgTS48L2F1dGhvcj48YXV0aG9yPkhhbGxhbCwg
UC4gQy48L2F1dGhvcj48YXV0aG9yPlhhdmllciBDb3JzZXVpbCwgSC48L2F1dGhvcj48YXV0aG9y
PkpheWNlIENlb2xhIFNjaG5laWRlciwgSS48L2F1dGhvcj48YXV0aG9yPmQmYXBvcztPcnNpLCBF
LjwvYXV0aG9yPjwvYXV0aG9ycz48L2NvbnRyaWJ1dG9ycz48YXV0aC1hZGRyZXNzPlBvc3RncmFk
dWF0ZSBQcm9ncmFtIGluIFB1YmxpYyBIZWFsdGgsIEZlZGVyYWwgVW5pdmVyc2l0eSBvZiBTYW50
YSBDYXRhcmluYSwgODgwNDAtOTcwIEZsb3JpYW5vcG9saXMsIFNDLCBCcmF6aWwuIG13Y29yc2V1
aWxAZ21haWwuY29tPC9hdXRoLWFkZHJlc3M+PHRpdGxlcz48dGl0bGU+U2FmZXR5IGZyb20gY3Jp
bWUgYW5kIHBoeXNpY2FsIGFjdGl2aXR5IGFtb25nIG9sZGVyIGFkdWx0czogYSBwb3B1bGF0aW9u
LWJhc2VkIHN0dWR5IGluIEJyYXppbDwvdGl0bGU+PHNlY29uZGFyeS10aXRsZT5KIEVudmlyb24g
UHVibGljIEhlYWx0aDwvc2Vjb25kYXJ5LXRpdGxlPjxhbHQtdGl0bGU+Sm91cm5hbCBvZiBlbnZp
cm9ubWVudGFsIGFuZCBwdWJsaWMgaGVhbHRoPC9hbHQtdGl0bGU+PC90aXRsZXM+PHBlcmlvZGlj
YWw+PGZ1bGwtdGl0bGU+SiBFbnZpcm9uIFB1YmxpYyBIZWFsdGg8L2Z1bGwtdGl0bGU+PGFiYnIt
MT5Kb3VybmFsIG9mIGVudmlyb25tZW50YWwgYW5kIHB1YmxpYyBoZWFsdGg8L2FiYnItMT48L3Bl
cmlvZGljYWw+PGFsdC1wZXJpb2RpY2FsPjxmdWxsLXRpdGxlPkogRW52aXJvbiBQdWJsaWMgSGVh
bHRoPC9mdWxsLXRpdGxlPjxhYmJyLTE+Sm91cm5hbCBvZiBlbnZpcm9ubWVudGFsIGFuZCBwdWJs
aWMgaGVhbHRoPC9hYmJyLTE+PC9hbHQtcGVyaW9kaWNhbD48cGFnZXM+NjQxMDEwPC9wYWdlcz48
dm9sdW1lPjIwMTI8L3ZvbHVtZT48ZWRpdGlvbj4yMDEyLzAyLzAxPC9lZGl0aW9uPjxrZXl3b3Jk
cz48a2V5d29yZD5BZ2VkPC9rZXl3b3JkPjxrZXl3b3JkPkFnZWQsIDgwIGFuZCBvdmVyPC9rZXl3
b3JkPjxrZXl3b3JkPkJyYXppbDwva2V5d29yZD48a2V5d29yZD5DcmltZTwva2V5d29yZD48a2V5
d29yZD5FbnZpcm9ubWVudCBEZXNpZ24vIHN0YW5kYXJkczwva2V5d29yZD48a2V5d29yZD5GZW1h
bGU8L2tleXdvcmQ+PGtleXdvcmQ+SHVtYW5zPC9rZXl3b3JkPjxrZXl3b3JkPk1hbGU8L2tleXdv
cmQ+PGtleXdvcmQ+TWlkZGxlIEFnZWQ8L2tleXdvcmQ+PGtleXdvcmQ+TW90b3IgQWN0aXZpdHk8
L2tleXdvcmQ+PGtleXdvcmQ+UGVyY2VwdGlvbjwva2V5d29yZD48a2V5d29yZD5RdWVzdGlvbm5h
aXJlczwva2V5d29yZD48a2V5d29yZD5SZXNpZGVuY2UgQ2hhcmFjdGVyaXN0aWNzPC9rZXl3b3Jk
PjxrZXl3b3JkPlNhZmV0eTwva2V5d29yZD48a2V5d29yZD5UcmFuc3BvcnRhdGlvbjwva2V5d29y
ZD48a2V5d29yZD5XYWxraW5nPC9rZXl3b3JkPjwva2V5d29yZHM+PGRhdGVzPjx5ZWFyPjIwMTI8
L3llYXI+PC9kYXRlcz48aXNibj4xNjg3LTk4MTMgKEVsZWN0cm9uaWMpJiN4RDsxNjg3LTk4MDUg
KExpbmtpbmcpPC9pc2JuPjxhY2Nlc3Npb24tbnVtPjIyMjkxNzIzPC9hY2Nlc3Npb24tbnVtPjx1
cmxzPjwvdXJscz48Y3VzdG9tMj4zMjY1MDgzPC9jdXN0b20yPjxlbGVjdHJvbmljLXJlc291cmNl
LW51bT4xMC4xMTU1LzIwMTIvNjQxMDEwPC9lbGVjdHJvbmljLXJlc291cmNlLW51bT48cmVtb3Rl
LWRhdGFiYXNlLXByb3ZpZGVyPk5MTTwvcmVtb3RlLWRhdGFiYXNlLXByb3ZpZGVyPjxsYW5ndWFn
ZT5lbmc8L2xhbmd1YWdlPjwvcmVjb3JkPjwvQ2l0ZT48Q2l0ZT48QXV0aG9yPldlaXI8L0F1dGhv
cj48WWVhcj4yMDA2PC9ZZWFyPjxSZWNOdW0+OTU3PC9SZWNOdW0+PHJlY29yZD48cmVjLW51bWJl
cj45NTc8L3JlYy1udW1iZXI+PGZvcmVpZ24ta2V5cz48a2V5IGFwcD0iRU4iIGRiLWlkPSI5ZmRz
dHRycG1wcHRwMGUyZXBjNXJhNTMyemQ1MHNhNWFlZXIiIHRpbWVzdGFtcD0iMCI+OTU3PC9rZXk+
PC9mb3JlaWduLWtleXM+PHJlZi10eXBlIG5hbWU9IkpvdXJuYWwgQXJ0aWNsZSI+MTc8L3JlZi10
eXBlPjxjb250cmlidXRvcnM+PGF1dGhvcnM+PGF1dGhvcj5XZWlyLCBMLiBBLjwvYXV0aG9yPjxh
dXRob3I+RXRlbHNvbiwgRC48L2F1dGhvcj48YXV0aG9yPkJyYW5kLCBELiBBLjwvYXV0aG9yPjwv
YXV0aG9ycz48L2NvbnRyaWJ1dG9ycz48YXV0aC1hZGRyZXNzPkRlcGFydG1lbnQgb2YgRmFtaWx5
IE1lZGljaW5lLCBOZXcgWW9yayBNZWRpY2FsIENvbGxlZ2UsIE11bmdlciBQYXZpbGlvbiwgUm9v
bSAzMDYsIFZhbGhhbGxhLCBOWSAxMDU5NSwgVVNBLiBsb3JpX3dlaXJAbnltYy5lZHU8L2F1dGgt
YWRkcmVzcz48dGl0bGVzPjx0aXRsZT5QYXJlbnRzJmFwb3M7IHBlcmNlcHRpb25zIG9mIG5laWdo
Ym9yaG9vZCBzYWZldHkgYW5kIGNoaWxkcmVuJmFwb3M7cyBwaHlzaWNhbCBhY3Rpdml0eTwvdGl0
bGU+PHNlY29uZGFyeS10aXRsZT5QcmV2IE1lZDwvc2Vjb25kYXJ5LXRpdGxlPjxhbHQtdGl0bGU+
UHJldmVudGl2ZSBtZWRpY2luZTwvYWx0LXRpdGxlPjwvdGl0bGVzPjxwZXJpb2RpY2FsPjxmdWxs
LXRpdGxlPlByZXYgTWVkPC9mdWxsLXRpdGxlPjwvcGVyaW9kaWNhbD48cGFnZXM+MjEyLTc8L3Bh
Z2VzPjx2b2x1bWU+NDM8L3ZvbHVtZT48bnVtYmVyPjM8L251bWJlcj48ZWRpdGlvbj4yMDA2LzA1
LzIzPC9lZGl0aW9uPjxrZXl3b3Jkcz48a2V5d29yZD5DaGlsZDwva2V5d29yZD48a2V5d29yZD5D
aGlsZCwgUHJlc2Nob29sPC9rZXl3b3JkPjxrZXl3b3JkPkNyaW1lPC9rZXl3b3JkPjxrZXl3b3Jk
PkNyb3NzLVNlY3Rpb25hbCBTdHVkaWVzPC9rZXl3b3JkPjxrZXl3b3JkPkV4ZXJjaXNlPC9rZXl3
b3JkPjxrZXl3b3JkPkZlbWFsZTwva2V5d29yZD48a2V5d29yZD5IdW1hbnM8L2tleXdvcmQ+PGtl
eXdvcmQ+TWFsZTwva2V5d29yZD48a2V5d29yZD5OZXcgWW9yazwva2V5d29yZD48a2V5d29yZD5Q
YXJlbnRzLyBwc3ljaG9sb2d5PC9rZXl3b3JkPjxrZXl3b3JkPlBvdmVydHk8L2tleXdvcmQ+PGtl
eXdvcmQ+UXVlc3Rpb25uYWlyZXM8L2tleXdvcmQ+PGtleXdvcmQ+UmVzaWRlbmNlIENoYXJhY3Rl
cmlzdGljcy8gY2xhc3NpZmljYXRpb248L2tleXdvcmQ+PGtleXdvcmQ+U2FmZXR5PC9rZXl3b3Jk
PjxrZXl3b3JkPlN1YnVyYmFuIFBvcHVsYXRpb248L2tleXdvcmQ+PGtleXdvcmQ+VXJiYW4gUG9w
dWxhdGlvbjwva2V5d29yZD48L2tleXdvcmRzPjxkYXRlcz48eWVhcj4yMDA2PC95ZWFyPjxwdWIt
ZGF0ZXM+PGRhdGU+U2VwPC9kYXRlPjwvcHViLWRhdGVzPjwvZGF0ZXM+PGlzYm4+MDA5MS03NDM1
IChQcmludCkmI3hEOzAwOTEtNzQzNSAoTGlua2luZyk8L2lzYm4+PGFjY2Vzc2lvbi1udW0+MTY3
MTI5MTI8L2FjY2Vzc2lvbi1udW0+PHVybHM+PC91cmxzPjxlbGVjdHJvbmljLXJlc291cm==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Y2UtbnVtPjEwLjEwMTYvai55cG1lZC4yMDA2LjAzLjAyNDwvZWxlY3Ryb25pYy1yZXNvdXJjZS1u
dW0+PHJlbW90ZS1kYXRhYmFzZS1wcm92aWRlcj5OTE08L3JlbW90ZS1kYXRhYmFzZS1wcm92aWRl
cj48bGFuZ3VhZ2U+ZW5nPC9sYW5ndWFnZT48L3JlY29yZD48L0NpdGU+PENpdGU+PEF1dGhvcj5X
ZW48L0F1dGhvcj48WWVhcj4yMDA3PC9ZZWFyPjxSZWNOdW0+ODcxPC9SZWNOdW0+PHJlY29yZD48
cmVjLW51bWJlcj44NzE8L3JlYy1udW1iZXI+PGZvcmVpZ24ta2V5cz48a2V5IGFwcD0iRU4iIGRi
LWlkPSI5ZmRzdHRycG1wcHRwMGUyZXBjNXJhNTMyemQ1MHNhNWFlZXIiIHRpbWVzdGFtcD0iMCI+
ODcxPC9rZXk+PC9mb3JlaWduLWtleXM+PHJlZi10eXBlIG5hbWU9IkpvdXJuYWwgQXJ0aWNsZSI+
MTc8L3JlZi10eXBlPjxjb250cmlidXRvcnM+PGF1dGhvcnM+PGF1dGhvcj5XZW4sIE0uPC9hdXRo
b3I+PGF1dGhvcj5LYW5kdWxhLCBOLiBSLjwvYXV0aG9yPjxhdXRob3I+TGF1ZGVyZGFsZSwgRC4g
Uy48L2F1dGhvcj48L2F1dGhvcnM+PC9jb250cmlidXRvcnM+PGF1dGgtYWRkcmVzcz5EZXBhcnRt
ZW50IG9mIFNvY2lvbG9neSwgVW5pdmVyc2l0eSBvZiBVdGFoLCBTYWx0IExha2UsIFVULCBVU0Eu
IG1pbmcud2VuQHNvYy51dGFoLmVkdTwvYXV0aC1hZGRyZXNzPjx0aXRsZXM+PHRpdGxlPldhbGtp
bmcgZm9yIHRyYW5zcG9ydGF0aW9uIG9yIGxlaXN1cmU6IHdoYXQgZGlmZmVyZW5jZSBkb2VzIHRo
ZSBuZWlnaGJvcmhvb2QgbWFrZT88L3RpdGxlPjxzZWNvbmRhcnktdGl0bGU+SiBHZW4gSW50ZXJu
IE1lZDwvc2Vjb25kYXJ5LXRpdGxlPjxhbHQtdGl0bGU+Sm91cm5hbCBvZiBnZW5lcmFsIGludGVy
bmFsIG1lZGljaW5lPC9hbHQtdGl0bGU+PC90aXRsZXM+PHBlcmlvZGljYWw+PGZ1bGwtdGl0bGU+
SiBHZW4gSW50ZXJuIE1lZDwvZnVsbC10aXRsZT48YWJici0xPkpvdXJuYWwgb2YgZ2VuZXJhbCBp
bnRlcm5hbCBtZWRpY2luZTwvYWJici0xPjwvcGVyaW9kaWNhbD48YWx0LXBlcmlvZGljYWw+PGZ1
bGwtdGl0bGU+SiBHZW4gSW50ZXJuIE1lZDwvZnVsbC10aXRsZT48YWJici0xPkpvdXJuYWwgb2Yg
Z2VuZXJhbCBpbnRlcm5hbCBtZWRpY2luZTwvYWJici0xPjwvYWx0LXBlcmlvZGljYWw+PHBhZ2Vz
PjE2NzQtODA8L3BhZ2VzPjx2b2x1bWU+MjI8L3ZvbHVtZT48bnVtYmVyPjEyPC9udW1iZXI+PGVk
aXRpb24+MjAwNy8xMC8xMzwvZWRpdGlvbj48a2V5d29yZHM+PGtleXdvcmQ+QWRvbGVzY2VudDwv
a2V5d29yZD48a2V5d29yZD5BZHVsdDwva2V5d29yZD48a2V5d29yZD5BZ2VkPC9rZXl3b3JkPjxr
ZXl3b3JkPkNhbGlmb3JuaWEvZXBpZGVtaW9sb2d5L2V0aG5vbG9neTwva2V5d29yZD48a2V5d29y
ZD5Dcm9zcy1TZWN0aW9uYWwgU3R1ZGllczwva2V5d29yZD48a2V5d29yZD5FbnZpcm9ubWVudCBE
ZXNpZ248L2tleXdvcmQ+PGtleXdvcmQ+RmVtYWxlPC9rZXl3b3JkPjxrZXl3b3JkPkhlYWx0aCBC
ZWhhdmlvci9ldGhub2xvZ3k8L2tleXdvcmQ+PGtleXdvcmQ+SHVtYW5zPC9rZXl3b3JkPjxrZXl3
b3JkPkxlaXN1cmUgQWN0aXZpdGllczwva2V5d29yZD48a2V5d29yZD5NYWxlPC9rZXl3b3JkPjxr
ZXl3b3JkPk1pZGRsZSBBZ2VkPC9rZXl3b3JkPjxrZXl3b3JkPlBhdGllbnQgQ29tcGxpYW5jZTwv
a2V5d29yZD48a2V5d29yZD5SZXNpZGVuY2UgQ2hhcmFjdGVyaXN0aWNzPC9rZXl3b3JkPjxrZXl3
b3JkPlNhZmV0eTwva2V5d29yZD48a2V5d29yZD5Tb2NpYWwgQ2xhc3M8L2tleXdvcmQ+PGtleXdv
cmQ+V2Fsa2luZzwva2V5d29yZD48L2tleXdvcmRzPjxkYXRlcz48eWVhcj4yMDA3PC95ZWFyPjxw
dWItZGF0ZXM+PGRhdGU+RGVjPC9kYXRlPjwvcHViLWRhdGVzPjwvZGF0ZXM+PGlzYm4+MTUyNS0x
NDk3IChFbGVjdHJvbmljKSYjeEQ7MDg4NC04NzM0IChMaW5raW5nKTwvaXNibj48YWNjZXNzaW9u
LW51bT4xNzkzMjcyNDwvYWNjZXNzaW9uLW51bT48dXJscz48L3VybHM+PGN1c3RvbTI+MjIxOTgz
NTwvY3VzdG9tMj48ZWxlY3Ryb25pYy1yZXNvdXJjZS1udW0+MTAuMTAwNy9zMTE2MDYtMDA3LTA0
MDAtNDwvZWxlY3Ryb25pYy1yZXNvdXJjZS1udW0+PHJlbW90ZS1kYXRhYmFzZS1wcm92aWRlcj5O
TE08L3JlbW90ZS1kYXRhYmFzZS1wcm92aWRlcj48bGFuZ3VhZ2U+ZW5nPC9sYW5ndWFnZT48L3Jl
Y29yZD48L0NpdGU+PENpdGU+PEF1dGhvcj5aYW5kaWVoPC9BdXRob3I+PFllYXI+MjAxNjwvWWVh
cj48UmVjTnVtPjE0MjY8L1JlY051bT48cmVjb3JkPjxyZWMtbnVtYmVyPjE0MjY8L3JlYy1udW1i
ZXI+PGZvcmVpZ24ta2V5cz48a2V5IGFwcD0iRU4iIGRiLWlkPSI5ZmRzdHRycG1wcHRwMGUyZXBj
NXJhNTMyemQ1MHNhNWFlZXIiIHRpbWVzdGFtcD0iMCI+MTQyNjwva2V5PjwvZm9yZWlnbi1rZXlz
PjxyZWYtdHlwZSBuYW1lPSJKb3VybmFsIEFydGljbGUiPjE3PC9yZWYtdHlwZT48Y29udHJpYnV0
b3JzPjxhdXRob3JzPjxhdXRob3I+WmFuZGllaCwgUi48L2F1dGhvcj48YXV0aG9yPk1hcnRpbmV6
LCBKLjwvYXV0aG9yPjxhdXRob3I+RmxhY2tlLCBKLjwvYXV0aG9yPjxhdXRob3I+Sm9uZXMsIFAu
PC9hdXRob3I+PGF1dGhvcj52YW4gTWFhcnNldmVlbiwgTS48L2F1dGhvcj48L2F1dGhvcnM+PC9j
b250cmlidXRvcnM+PGF1dGgtYWRkcmVzcz5GYWN1bHR5IG9mIEdlby1JbmZvcm1hdGlvbiBTY2ll
bmNlIGFuZCBFYXJ0aCBPYnNlcnZhdGlvbiAoSVRDKSwgVW5pdmVyc2l0eSBvZiBUd2VudGUsIFBP
IEJveCAyMTcsIDc1MDAgQUUgRW5zY2hlZGUsIFRoZSBOZXRoZXJsYW5kcy4gci56YW5kaWVoQHV0
d2VudGUubmwuJiN4RDtGYWN1bHR5IG9mIEdlby1JbmZvcm1hdGlvbiBTY2llbmNlIGFuZCBFYXJ0
aCBPYnNlcnZhdGlvbiAoSVRDKSwgVW5pdmVyc2l0eSBvZiBUd2VudGUsIFBPIEJveCAyMTcsIDc1
MDAgQUUgRW5zY2hlZGUsIFRoZSBOZXRoZXJsYW5kcy4gai5tYXJ0aW5lekB1dHdlbnRlLm5sLiYj
eEQ7RmFjdWx0eSBvZiBHZW8tSW5mb3JtYXRpb24gU2NpZW5jZSBhbmQgRWFydGggT2JzZXJ2YXRp
b24gKElUQyksIFVuaXZlcnNpdHkgb2YgVHdlbnRlLCBQTyBCb3ggMjE3LCA3NTAwIEFFIEVuc2No
ZWRlLCBUaGUgTmV0aGVybGFuZHMuIGouZmxhY2tlQHV0d2VudGUubmwuJiN4RDtTY2hvb2wgb2Yg
R2VvZ3JhcGh5LCBFYXJ0aCBhbmQgRW52aXJvbm1lbnRhbCBTY2llbmNlcywgVW5pdmVyc2l0eSBv
ZiBCaXJtaW5naGFtLCBFZGdiYXN0b24sIEJpcm1pbmdoYW0gQjE1IDJUVCwgVUsuIHAuaS5qb25l
c0BiaGFtLmFjLnVrLiYjeEQ7RmFjdWx0eSBvZiBHZW8tSW5mb3JtYXRpb24gU2NpZW5jZSBhbmQg
RWFydGggT2JzZXJ2YXRpb24gKElUQyksIFVuaXZlcnNpdHkgb2YgVHdlbnRlLCBQTyBCb3ggMjE3
LCA3NTAwIEFFIEVuc2NoZWRlLCBUaGUgTmV0aGVybGFuZHMuIG0uZi5hLm0udmFubWFhcnNldmVl
bkB1dHdlbnRlLm5sLjwvYXV0aC1hZGRyZXNzPjx0aXRsZXM+PHRpdGxlPk9sZGVyIEFkdWx0cyZh
cG9zOyBPdXRkb29yIFdhbGtpbmc6IEluZXF1YWxpdGllcyBpbiBOZWlnaGJvdXJob29kIFNhZmV0
eSwgUGVkZXN0cmlhbiBJbmZyYXN0cnVjdHVyZSBhbmQgQWVzdGhldGljczwvdGl0bGU+PHNlY29u
ZGFyeS10aXRsZT5JbnQgSiBFbnZpcm9uIFJlcyBQdWJsaWMgSGVhbHRoPC9zZWNvbmRhcnktdGl0
bGU+PGFsdC10aXRsZT5JbnRlcm5hdGlvbmFsIGpvdXJuYWwgb2YgZW52aXJvbm1lbnRhbCByZXNl
YXJjaCBhbmQgcHVibGljIGhlYWx0aDwvYWx0LXRpdGxlPjwvdGl0bGVzPjxwZXJpb2RpY2FsPjxm
dWxsLXRpdGxlPkludCBKIEVudmlyb24gUmVzIFB1YmxpYyBIZWFsdGg8L2Z1bGwtdGl0bGU+PC9w
ZXJpb2RpY2FsPjx2b2x1bWU+MTM8L3ZvbHVtZT48bnVtYmVyPjEyPC9udW1iZXI+PGVkaXRpb24+
MjAxNi8xMS8zMDwvZWRpdGlvbj48a2V5d29yZHM+PGtleXdvcmQ+QWdlZDwva2V5d29yZD48a2V5
d29yZD5BZ2VkLCA4MCBhbmQgb3Zlcjwva2V5d29yZD48a2V5d29yZD4qRW52aXJvbm1lbnQ8L2tl
eXdvcmQ+PGtleXdvcmQ+RW52aXJvbm1lbnQgRGVzaWduPC9rZXl3b3JkPjxrZXl3b3JkPkZlbWFs
ZTwva2V5d29yZD48a2V5d29yZD5IdW1hbnM8L2tleXdvcmQ+PGtleXdvcmQ+TWFsZTwva2V5d29y
ZD48a2V5d29yZD5QZXJjZXB0aW9uPC9rZXl3b3JkPjxrZXl3b3JkPlJlc2lkZW5jZSBDaGFyYWN0
ZXJpc3RpY3MvKnN0YXRpc3RpY3MgJmFtcDsgbnVtZXJpY2FsIGRhdGE8L2tleXdvcmQ+PGtleXdv
cmQ+U2FmZXR5PC9rZXl3b3JkPjxrZXl3b3JkPlN1cnZleXMgYW5kIFF1ZXN0aW9ubmFpcmVzPC9r
ZXl3b3JkPjxrZXl3b3JkPlVuaXRlZCBLaW5nZG9tPC9rZXl3b3JkPjxrZXl3b3JkPldhbGtpbmcv
KnBzeWNob2xvZ3kvKnN0YXRpc3RpY3MgJmFtcDsgbnVtZXJpY2FsIGRhdGE8L2tleXdvcmQ+PGtl
eXdvcmQ+Kmdwczwva2V5d29yZD48a2V5d29yZD4qYnVpbHQgZW52aXJvbm1lbnQ8L2tleXdvcmQ+
PGtleXdvcmQ+KmRlcHJpdmF0aW9uPC9rZXl3b3JkPjxrZXl3b3JkPippbmVxdWFsaXRpZXM8L2tl
eXdvcmQ+PGtleXdvcmQ+Km9sZGVyIGFkdWx0czwva2V5d29yZD48a2V5d29yZD4qcGVyY2VwdGlv
bjwva2V5d29yZD48a2V5d29yZD4qcGh5c2ljYWwgYWN0aXZpdHk8L2tleXdvcmQ+PGtleXdvcmQ+
KndhbGtpbmc8L2tleXdvcmQ+PC9rZXl3b3Jkcz48ZGF0ZXM+PHllYXI+MjAxNjwveWVhcj48cHVi
LWRhdGVzPjxkYXRlPk5vdiAyNTwvZGF0ZT48L3B1Yi1kYXRlcz48L2RhdGVzPjxpc2JuPjE2NjAt
NDYwMTwvaXNibj48YWNjZXNzaW9uLW51bT4yNzg5ODAyMzwvYWNjZXNzaW9uLW51bT48dXJscz48
L3VybHM+PGN1c3RvbTI+UE1DNTIwMTMyMDwvY3VzdG9tMj48ZWxlY3Ryb25pYy1yZXNvdXJjZS1u
dW0+MTAuMzM5MC9pamVycGgxMzEyMTE3OTwvZWxlY3Ryb25pYy1yZXNvdXJjZS1udW0+PHJlbW90
ZS1kYXRhYmFzZS1wcm92aWRlcj5OTE08L3JlbW90ZS1kYXRhYmFzZS1wcm92aWRlcj48bGFuZ3Vh
Z2U+ZW5nPC9sYW5ndWFnZT48L3JlY29yZD48L0NpdGU+PENpdGU+PEF1dGhvcj5aaHU8L0F1dGhv
cj48WWVhcj4yMDA4PC9ZZWFyPjxSZWNOdW0+MTQzMTwvUmVjTnVtPjxyZWNvcmQ+PHJlYy1udW1i
ZXI+MTQzMTwvcmVjLW51bWJlcj48Zm9yZWlnbi1rZXlzPjxrZXkgYXBwPSJFTiIgZGItaWQ9Ijlm
ZHN0dHJwbXBwdHAwZTJlcGM1cmE1MzJ6ZDUwc2E1YWVlciIgdGltZXN0YW1wPSIwIj4xNDMxPC9r
ZXk+PC9mb3JlaWduLWtleXM+PHJlZi10eXBlIG5hbWU9IkpvdXJuYWwgQXJ0aWNsZSI+MTc8L3Jl
Zi10eXBlPjxjb250cmlidXRvcnM+PGF1dGhvcnM+PGF1dGhvcj5aaHUsIFguPC9hdXRob3I+PGF1
dGhvcj5BcmNoLCBCLjwvYXV0aG9yPjxhdXRob3I+TGVlLCBDLjwvYXV0aG9yPjwvYXV0aG9ycz48
L2NvbnRyaWJ1dG9ycz48YXV0aC1hZGRyZXNzPkRlcGFydG1lbnQgb2YgQXJjaGl0ZWN0dXJlIGFu
ZCBEZXBhcnRtZW50IG9mIExhbmRzY2FwZSBBcmNoaXRlY3R1cmUgYW5kIFVyYmFuIFBsYW5uaW5n
LCBDb2xsZWdlIG9mIEFyY2hpdGVjdHVyZSwgVGV4YXMgQSZhbXA7TSBVbml2ZXJzaXR5LCBDb2xs
ZWdlIFN0YXRpb24sIFRYIDc3ODQzLTMxMzcsIFVTQS4geHVlbWVpemh1QHRhbXUuZWR1PC9hdXRo
LWFkZHJlc3M+PHRpdGxlcz48dGl0bGU+UGVyc29uYWwsIHNvY2lhbCwgYW5kIGVudmlyb25tZW50
YWwgY29ycmVsYXRlcyBvZiB3YWxraW5nIHRvIHNjaG9vbCBiZWhhdmlvcnM6IGNhc2Ugc3R1ZHkg
aW4gQXVzdGluLCBUZXhhczwvdGl0bGU+PHNlY29uZGFyeS10aXRsZT5TY2llbnRpZmljV29ybGRK
b3VybmFsPC9zZWNvbmRhcnktdGl0bGU+PGFsdC10aXRsZT5UaGVTY2llbnRpZmljV29ybGRKb3Vy
bmFsPC9hbHQtdGl0bGU+PC90aXRsZXM+PHBlcmlvZGljYWw+PGZ1bGwtdGl0bGU+U2NpZW50aWZp
Y1dvcmxkSm91cm5hbDwvZnVsbC10aXRsZT48YWJici0xPlRoZVNjaWVudGlmaWNXb3JsZEpvdXJu
YWw8L2FiYnItMT48L3BlcmlvZGljYWw+PGFsdC1wZXJpb2RpY2FsPjxmdWxsLXRpdGxlPlNjaWVu
dGlmaWNXb3JsZEpvdXJuYWw8L2Z1bGwtdGl0bGU+PGFiYnItMT5UaGVTY2llbnRpZmljV29ybGRK
b3VybmFsPC9hYmJyLTE+PC9hbHQtcGVyaW9kaWNhbD48cGFnZXM+ODU5LTcyPC9wYWdlcz48dm9s
dW1lPjg8L3ZvbHVtZT48ZWRpdGlvbj4yMDA4LzEwLzA3PC9lZGl0aW9uPjxrZXl3b3Jkcz48a2V5
d29yZD5DaGlsZDwva2V5d29yZD48a2V5d29yZD5Dcm9zcy1TZWN0aW9uYWwgU3R1ZGllczwva2V5
d29yZD48a2V5d29yZD5FbnZpcm9ubWVudDwva2V5d29yZD48a2V5d29yZD5IaXNwYW5pYyBBbWVy
aWNhbnMvcHN5Y2hvbG9neTwva2V5d29yZD48a2V5d29yZD5IdW1hbnM8L2tleXdvcmQ+PGtleXdv
cmQ+UGFyZW50cy9wc3ljaG9sb2d5PC9rZXl3b3JkPjxrZXl3b3JkPlJlZ3Jlc3Npb24gQW5hbHlz
aXM8L2tleXdvcmQ+PGtleXdvcmQ+U2FmZXR5PC9rZXl3b3JkPjxrZXl3b3JkPipTY2hvb2xzPC9r
ZXl3b3JkPjxrZXl3b3JkPlRleGFzPC9rZXl3b3JkPjxrZXl3b3JkPldhbGtpbmcvKnBzeWNob2xv
Z3k8L2tleXdvcmQ+PC9rZXl3b3Jkcz48ZGF0ZXM+PHllYXI+MjAwODwveWVhcj48cHViLWRhdGVz
PjxkYXRlPlNlcCAyMTwvZGF0ZT48L3B1Yi1kYXRlcz48L2RhdGVzPjxpc2JuPjE1MzctNzQ0eDwv
aXNibj48YWNjZXNzaW9uLW51bT4xODgzNjY1MjwvYWNjZXNzaW9uLW51bT48dXJscz48L3VybHM+
PGN1c3RvbTI+UE1DNTg0ODY2MDwvY3VzdG9tMj48ZWxlY3Ryb25pYy1yZXNvdXJjZS1udW0+MTAu
MTEwMC90c3cuMjAwOC42MzwvZWxlY3Ryb25pYy1yZXNvdXJjZS1udW0+PHJlbW90ZS1kYXRhYmFz
ZS1wcm92aWRlcj5OTE08L3JlbW90ZS1kYXRhYmFzZS1wcm92aWRlcj48bGFuZ3VhZ2U+ZW5nPC9s
YW5ndWFnZT48L3JlY29yZD48L0NpdGU+PENpdGU+PEF1dGhvcj5Gb3JzeXRoPC9BdXRob3I+PFll
YXI+MjAxNTwvWWVhcj48UmVjTnVtPjEzNzU8L1JlY051bT48cmVjb3JkPjxyZWMtbnVtYmVyPjEz
NzU8L3JlYy1udW1iZXI+PGZvcmVpZ24ta2V5cz48a2V5IGFwcD0iRU4iIGRiLWlkPSI5ZmRzdHRy
cG1wcHRwMGUyZXBjNXJhNTMyemQ1MHNhNWFlZXIiIHRpbWVzdGFtcD0iMCI+MTM3NTwva2V5Pjwv
Zm9yZWlnbi1rZXlzPjxyZWYtdHlwZSBuYW1lPSJKb3VybmFsIEFydGljbGUiPjE3PC9yZWYtdHlw
ZT48Y29udHJpYnV0b3JzPjxhdXRob3JzPjxhdXRob3I+Rm9yc3l0aCwgQS48L2F1dGhvcj48YXV0
aG9yPldhbGwsIE0uPC9hdXRob3I+PGF1dGhvcj5DaG9vLCBULjwvYXV0aG9yPjxhdXRob3I+TGFy
c29uLCBOLjwvYXV0aG9yPjxhdXRob3I+VmFuIFJpcGVyLCBELjwvYXV0aG9yPjxhdXRob3I+TmV1
bWFyay1TenRhaW5lciwgRC48L2F1dGhvcj48L2F1dGhvcnM+PC9jb250cmlidXRvcnM+PGF1dGgt
YWRkcmVzcz5EZXBhcnRtZW50IG9mIFVyYmFuIFBsYW5uaW5nIGFuZCBEZXNpZ24sIEhhcnZhcmQg
VW5pdmVyc2l0eSwgQ2FtYnJpZGdlLCBNYXNzYWNodXNldHRzLiBFbGVjdHJvbmljIGFkZHJlc3M6
IGFmb3JzeXRoQGdzZC5oYXJ2YXJkLmVkdS4mI3hEO0RlcGFydG1lbnQgb2YgQmlvc3RhdGlzdGlj
cywgQ29sdW1iaWEgVW5pdmVyc2l0eSwgTmV3IFlvcms7IERlcGFydG1lbnQgb2YgUHN5Y2hpYXRy
eSwgQ29sdW1iaWEgVW5pdmVyc2l0eSwgTmV3IFlvcmsuJiN4RDtSZXNlYXJjaCBGb3VuZGF0aW9u
IGZvciBNZW50YWwgSHlnaWVuZSwgTmV3IFlvcmsuJiN4RDtEaXZpc2lvbiBvZiBFcGlkZW1pb2xv
Z3kgYW5kIENvbW11bml0eSBIZWFsdGgsIFNjaG9vbCBvZiBQdWJsaWMgSGVhbHRoLCBVbml2ZXJz
aXR5IG9mIE1pbm5lc290YS4mI3hEO01pbm5lc290YSBQb3B1bGF0aW9uIENlbnRlciwgVW5pdmVy
c2l0eSBvZiBNaW5uZXNvdGEuPC9hdXRoLWFkZHJlc3M+PHRpdGxlcz48dGl0bGU+UGVyY2VpdmVk
IGFuZCBQb2xpY2UtUmVwb3J0ZWQgTmVpZ2hib3Job29kIENyaW1lOiBMaW5rYWdlcyB0byBBZG9s
ZXNjZW50IEFjdGl2aXR5IEJlaGF2aW9ycyBhbmQgV2VpZ2h0IFN0YXR1czwvdGl0bGU+PHNlY29u
ZGFyeS10aXRsZT5KIEFkb2xlc2MgSGVhbHRoPC9zZWNvbmRhcnktdGl0bGU+PGFsdC10aXRsZT5U
aGUgSm91cm5hbCBvZiBhZG9sZXNjZW50IGhlYWx0aCA6IG9mZmljaWFsIHB1YmxpY2F0aW9uIG9m
IHRoZSBTb2NpZXR5IGZvciBBZG9sZXNjZW50IE1lZGljaW5lPC9hbHQtdGl0bGU+PC90aXRsZXM+
PHBlcmlvZGljYWw+PGZ1bGwtdGl0bGU+SiBBZG9sZXNjIEhlYWx0aDwvZnVsbC10aXRsZT48YWJi
ci0xPlRoZSBKb3VybmFsIG9mIGFkb2xlc2NlbnQgaGVhbHRoIDogb2ZmaWNpYWwgcHVibGljYXRp
b24gb2YgdGhlIFNvY2lldHkgZm9yIEFkb2xlc2NlbnQgTWVkaWNpbmU8L2FiYnItMT48L3Blcmlv
ZGljYWw+PGFsdC1wZXJpb2RpY2FsPjxmdWxsLXRpdGxlPkogQWRvbGVzYyBIZWFsdGg8L2Z1bGwt
dGl0bGU+PGFiYnItMT5UaGUgSm91cm5hbCBvZiBhZG9sZXNjZW50IGhlYWx0aCA6IG9mZmljaWFs
IHB1YmxpY2F0aW9uIG9mIHRoZSBTb2NpZXR5IGZvciBBZG9sZXNjZW50IE1lZGljaW5lPC9hYmJy
LTE+PC9hbHQtcGVyaW9kaWNhbD48cGFnZXM+MjIyLTg8L3BhZ2VzPjx2b2x1bWU+NTc8L3ZvbHVt
ZT48bnVtYmVyPjI8L251bWJlcj48ZWRpdGlvbj4yMDE1LzA3LzI1PC9lZGl0aW9uPjxrZXl3b3Jk
cz48a2V5d29yZD5BZG9sZXNjZW50PC9rZXl3b3JkPjxrZXl3b3JkPkFkb2xlc2NlbnQgQmVoYXZp
b3IvKnBzeWNob2xvZ3k8L2tleXdvcmQ+PGtleXdvcmQ+Qm9keSBNYXNzIEluZGV4PC9rZXl3b3Jk
PjxrZXl3b3JkPipCb2R5IFdlaWdodDwva2V5d29yZD48a2V5d29yZD5DaGlsZDwva2V5d29yZD48
a2V5d29yZD5Db21wdXRlcnMvdXRpbGl6YXRpb248L2tleXdvcmQ+PGtleXdvcmQ+Q3JpbWUvcHN5
Y2hvbG9neS8qc3RhdGlzdGljcyAmYW1wOyBudW1lcmljYWwgZGF0YTwva2V5d29yZD48a2V5d29y
ZD5FdGhuaWMgR3JvdXBzL3BzeWNob2xvZ3kvc3RhdGlzdGljcyAmYW1wOyBudW1lcmljYWwgZGF0
YTwva2V5d29yZD48a2V5d29yZD5GZW1hbGU8L2tleXdvcmQ+PGtleXdvcmQ+SHVtYW5zPC9rZXl3
b3JkPjxrZXl3b3JkPk1hbGU8L2tleXdvcmQ+PGtleXdvcmQ+TWlubmVzb3RhL2VwaWRlbWlvbG9n
eTwva2V5d29yZD48a2V5d29yZD4qTW90b3IgQWN0aXZpdHk8L2tleXdvcmQ+PGtleXdvcmQ+UG9s
aWNlPC9rZXl3b3JkPjxrZXl3b3JkPlJlc2lkZW5jZSBDaGFyYWN0ZXJpc3RpY3Mvc3RhdGlzdGlj
cyAmYW1wOyBudW1lcmljYWwgZGF0YTwva2V5d29yZD48a2V5d29yZD5SaXNrIEZhY3RvcnM8L2tl
eXdvcmQ+PGtleXdvcmQ+U2Nob29sczwva2V5d29yZD48a2V5d29yZD5TZXggRmFjdG9yczwva2V5
d29yZD48a2V5d29yZD5Tb2NpYWwgQ2xhc3M8L2tleXdvcmQ+PGtleXdvcmQ+U3R1ZGVudHMvKnBz
eWNob2xvZ3kvc3RhdGlzdGljcyAmYW1wOyBudW1lcmljYWwgZGF0YTwva2V5d29yZD48a2V5d29y
ZD5UZWxldmlzaW9uL3V0aWxpemF0aW9uPC9rZXl3b3JkPjxrZXl3b3JkPlVyYmFuIFBvcHVsYXRp
b248L2tleXdvcmQ+PGtleXdvcmQ+QWRvbGVzY2VudHM8L2tleXdvcmQ+PGtleXdvcmQ+TmVpZ2hi
b3Job29kczwva2V5d29yZD48a2V5d29yZD5QZXJjZWl2ZWQgYW5kIGFjdHVhbCBjcmltZTwva2V5
d29yZD48a2V5d29yZD5QaHlzaWNhbCBhY3Rpdml0eTwva2V5d29yZD48a2V5d29yZD5TY3JlZW4g
dGltZTwva2V5d29yZD48L2tleXdvcmRzPjxkYXRlcz48eWVhcj4yMDE1PC95ZWFyPjxwdWItZGF0
ZXM+PGRhdGU+QXVnPC9kYXRlPjwvcHViLWRhdGVzPjwvZGF0ZXM+PGlzYm4+MTA1NC0xMzl4PC9p
c2JuPjxhY2Nlc3Npb24tbnVtPjI2MjA2NDQ0PC9hY2Nlc3Npb24tbnVtPjx1cmxzPjwvdXJscz48
Y3VzdG9tMj5QTUM0NTE0OTEzPC9jdXN0b20yPjxjdXN0b202Pk5JSE1TNjkzNzY2PC9jdXN0b202
PjxlbGVjdHJvbmljLXJlc291cmNlLW51bT4xMC4xMDE2L2ouamFkb2hlYWx0aC4yMDE1LjA1LjAw
MzwvZWxlY3Ryb25pYy1yZXNvdXJjZS1udW0+PHJlbW90ZS1kYXRhYmFzZS1wcm92aWRlcj5OTE08
L3JlbW90ZS1kYXRhYmFzZS1wcm92aWRlcj48bGFuZ3VhZ2U+ZW5nPC9sYW5ndWFnZT48L3JlY29y
ZD48L0NpdGU+PENpdGU+PEF1dGhvcj5EYXRhcjwvQXV0aG9yPjxZZWFyPjIwMTU8L1llYXI+PFJl
Y051bT45PC9SZWNOdW0+PHJlY29yZD48cmVjLW51bWJlcj45PC9yZWMtbnVtYmVyPjxmb3JlaWdu
LWtleXM+PGtleSBhcHA9IkVOIiBkYi1pZD0iOWZkc3R0cnBtcHB0cDBlMmVwYzVyYTUzMnpkNTBz
YTVhZWVyIiB0aW1lc3RhbXA9IjAiPjk8L2tleT48L2ZvcmVpZ24ta2V5cz48cmVmLXR5cGUgbmFt
ZT0iSm91cm5hbCBBcnRpY2xlIj4xNzwvcmVmLXR5cGU+PGNvbnRyaWJ1dG9ycz48YXV0aG9ycz48
YXV0aG9yPkRhdGFyLCBBLjwvYXV0aG9yPjxhdXRob3I+Tmljb3NpYSwgTi48L2F1dGhvcj48YXV0
aG9yPldvbmcsIEUuPC9hdXRob3I+PGF1dGhvcj5TaGllciwgVi48L2F1dGhvcj48L2F1dGhvcnM+
PC9jb250cmlidXRvcnM+PGF1dGgtYWRkcmVzcz4xIERvcm5zaWZlIENlbnRlciBmb3IgRWNvbm9t
aWMgYW5kIFNvY2lhbCBSZXNlYXJjaCwgVW5pdmVyc2l0eSBvZiBTb3V0aGVybiBDYWxpZm9ybmlh
ICwgTG9zIEFuZ2VsZXMsIENBLjwvYXV0aC1hZGRyZXNzPjx0aXRsZXM+PHRpdGxlPk5laWdoYm9y
aG9vZCBFbnZpcm9ubWVudCBhbmQgQ2hpbGRyZW4mYXBvcztzIFBoeXNpY2FsIEFjdGl2aXR5IGFu
ZCBCb2R5IE1hc3MgSW5kZXg6IEV2aWRlbmNlIGZyb20gTWlsaXRhcnkgUGVyc29ubmVsIEluc3Rh
bGxhdGlvbiBBc3NpZ25tZW50czwvdGl0bGU+PHNlY29uZGFyeS10aXRsZT5DaGlsZCBPYmVzPC9z
ZWNvbmRhcnktdGl0bGU+PGFsdC10aXRsZT5DaGlsZGhvb2Qgb2Jlc2l0eSAoUHJpbnQpPC9hbHQt
dGl0bGU+PC90aXRsZXM+PHBlcmlvZGljYWw+PGZ1bGwtdGl0bGU+Q2hpbGQgT2JlczwvZnVsbC10
aXRsZT48YWJici0xPkNoaWxkaG9vZCBvYmVzaXR5IChQcmludCk8L2FiYnItMT48L3BlcmlvZGlj
YWw+PGFsdC1wZXJpb2RpY2FsPjxmdWxsLXRpdGxlPkNoaWxkIE9iZXM8L2Z1bGwtdGl0bGU+PGFi
YnItMT5DaGlsZGhvb2Qgb2Jlc2l0eSAoUHJpbnQpPC9hYmJyLTE+PC9hbHQtcGVyaW9kaWNhbD48
ZWRpdGlvbj4yMDE1LzAyLzA3PC9lZGl0aW9uPjxkYXRlcz48eWVhcj4yMDE1PC95ZWFyPjxwdWIt
ZGF0ZXM+PGRhdGU+RmViIDY8L2RhdGU+PC9wdWItZGF0ZXM+PC9kYXRlcz48aXNibj4yMTUzLTIx
NzYgKEVsZWN0cm9uaWMpJiN4RDsyMTUzLTIxNjggKExpbmtpbmcpPC9pc2JuPjxhY2Nlc3Npb24t
bnVtPjI1NjU4Mzg1PC9hY2Nlc3Npb24tbnVtPjx1cmxzPjwvdXJscz48ZWxlY3Ryb25pYy1yZXNv
dXJjZS1udW0+MTAuMTA4OS9jaGkuMjAxNC4wMDk0PC9lbGVjdHJvbmljLXJlc291cmNlLW51bT48
cmVtb3RlLWRhdGFiYXNlLXByb3ZpZGVyPk5MTTwvcmVtb3RlLWRhdGFiYXNlLXByb3ZpZGVyPjxs
YW5ndWFnZT5Fbmc8L2xhbmd1YWdlPjwvcmVjb3JkPjwvQ2l0ZT48Q2l0ZT48QXV0aG9yPkVpY2hp
bmdlcjwvQXV0aG9yPjxZZWFyPjIwMTU8L1llYXI+PFJlY051bT4xMzczPC9SZWNOdW0+PHJlY29y
ZD48cmVjLW51bWJlcj4xMzczPC9yZWMtbnVtYmVyPjxmb3JlaWduLWtleXM+PGtleSBhcHA9IkVO
IiBkYi1pZD0iOWZkc3R0cnBtcHB0cDBlMmVwYzVyYTUzMnpkNTBzYTVhZWVyIiB0aW1lc3RhbXA9
IjAiPjEzNzM8L2tleT48L2ZvcmVpZ24ta2V5cz48cmVmLXR5cGUgbmFtZT0iSm91cm5hbCBBcnRp
Y2xlIj4xNzwvcmVmLXR5cGU+PGNvbnRyaWJ1dG9ycz48YXV0aG9ycz48YXV0aG9yPkVpY2hpbmdl
ciwgTS48L2F1dGhvcj48YXV0aG9yPlRpdHplLCBTLjwvYXV0aG9yPjxhdXRob3I+SGFkaXRzY2gs
IEIuPC9hdXRob3I+PGF1dGhvcj5Eb3JuZXIsIFQuIEUuPC9hdXRob3I+PGF1dGhvcj5TdHJvbmVn
Z2VyLCBXLiBKLjwvYXV0aG9yPjwvYXV0aG9ycz48L2NvbnRyaWJ1dG9ycz48YXV0aC1hZGRyZXNz
Pkluc3RpdHV0ZSBvZiBTb2NpYWwgTWVkaWNpbmUgYW5kIEVwaWRlbWlvbG9neSwgTWVkaWNhbCBV
bml2ZXJzaXR5IG9mIEdyYXosIFVuaXZlcnNpdGF0c3N0cmFzc2UgNiwgODAxMCwgR3JheiwgQXVz
dHJpYS4mI3hEO0luc3RpdHV0ZSBvZiBTcG9ydCBTY2llbmNlLCBVbml2ZXJzaXR5IG9mIEdyYXos
IE1vemFydGdhc3NlIDE0LCA4MDEwLCBHcmF6LCBBdXN0cmlhLiYjeEQ7U3R5cmlhbiBEaXN0cmlj
dCBIZWFsdGggSW5zdXJhbmNlIEZ1bmQsIEZyaWVkcmljaGdhc3NlIDE4LCA4MDEwLCBHcmF6LCBB
dXN0cmlhLiYjeEQ7SW5zdGl0dXRlIG9mIFNvY2lhbCBNZWRpY2luZSwgTWVkaWNhbCBVbml2ZXJz
aXR5IG9mIFZpZW5uYSwgUm9vc2V2ZWx0cGxhdHogMywgMTA5MCwgVmllbm5hLCBBdXN0cmlhLjwv
YXV0aC1hZGRyZXNzPjx0aXRsZXM+PHRpdGxlPkhvdyBhcmUgcGh5c2ljYWwgYWN0aXZpdHkgYmVo
YXZpb3JzIGFuZCBjYXJkaW92YXNjdWxhciByaXNrIGZhY3RvcnMgYXNzb2NpYXRlZCB3aXRoIGNo
YXJhY3RlcmlzdGljcyBvZiB0aGUgYnVpbHQgYW5kIHNvY2lhbCByZXNpZGVudGlhbCBlbnZpcm9u
bWVudD88L3RpdGxlPjxzZWNvbmRhcnktdGl0bGU+UExvUyBPbmU8L3NlY29uZGFyeS10aXRsZT48
YWx0LXRpdGxlPlBsb1Mgb25lPC9hbHQtdGl0bGU+PC90aXRsZXM+PHBlcmlvZGljYWw+PGZ1bGwt
dGl0bGU+UExvUyBPbmU8L2Z1bGwtdGl0bGU+PC9wZXJpb2RpY2FsPjxhbHQtcGVyaW9kaWNhbD48
ZnVsbC10aXRsZT5QTG9TIE9uZTwvZnVsbC10aXRsZT48L2FsdC1wZXJpb2RpY2FsPjxwYWdlcz5l
MDEyNjAxMDwvcGFnZXM+PHZvbHVtZT4xMDwvdm9sdW1lPjxudW1iZXI+NjwvbnVtYmVyPjxlZGl0
aW9uPjIwMTUvMDYvMDQ8L2VkaXRpb24+PGtleXdvcmRzPjxrZXl3b3JkPkFkb2xlc2NlbnQ8L2tl
eXdvcmQ+PGtleXdvcmQ+QWR1bHQ8L2tleXdvcmQ+PGtleXdvcmQ+QWdlZDwva2V5d29yZD48a2V5
d29yZD5BZ2VkLCA4MCBhbmQgb3Zlcjwva2V5d29yZD48a2V5d29yZD5BdXN0cmlhPC9rZXl3b3Jk
PjxrZXl3b3JkPkJvZHkgTWFzcyBJbmRleDwva2V5d29yZD48a2V5d29yZD5DYXJkaW92YXNjdWxh
ciBEaXNlYXNlcy8qZXRpb2xvZ3k8L2tleXdvcmQ+PGtleXdvcmQ+Q3Jvc3MtU2VjdGlvbmFsIFN0
dWRpZXM8L2tleXdvcmQ+PGtleXdvcmQ+RmVtYWxlPC9rZXl3b3JkPjxrZXl3b3JkPkh1bWFuczwv
a2V5d29yZD48a2V5d29yZD5NYWxlPC9rZXl3b3JkPjxrZXl3b3JkPk1pZGRsZSBBZ2VkPC9rZXl3
b3JkPjxrZXl3b3JkPipNb3RvciBBY3Rpdml0eTwva2V5d29yZD48a2V5d29yZD4qUmVzaWRlbmNl
IENoYXJhY3RlcmlzdGljczwva2V5d29yZD48a2V5d29yZD5SaXNrIEZhY3RvcnM8L2tleXdvcmQ+
PGtleXdvcmQ+U2FmZXR5PC9rZXl3b3JkPjxrZXl3b3JkPlNtb2tpbmcvYWR2ZXJzZSBlZmZlY3Rz
PC9rZXl3b3JkPjxrZXl3b3JkPlNvY2lhbCBFbnZpcm9ubWVudDwva2V5d29yZD48a2V5d29yZD5T
b2Npb2Vjb25vbWljIEZhY3RvcnM8L2tleXdvcmQ+PGtleXdvcmQ+VHJhbnNwb3J0YXRpb248L2tl
eXdvcmQ+PGtleXdvcmQ+V2Fsa2luZzwva2V5d29yZD48a2V5d29yZD5Zb3VuZyBBZHVsdDwva2V5
d29yZD48L2tleXdvcmRzPjxkYXRlcz48eWVhcj4yMDE1PC95ZWFyPjwvZGF0ZXM+PGlzYm4+MTkz
Mi02MjAzPC9pc2JuPjxhY2Nlc3Npb24tbnVtPjI2MDM1Mjk0PC9hY2Nlc3Npb24tbnVtPjx1cmxz
PjwvdXJscz48Y3VzdG9tMj5QTUM0NDUyNzY2PC9jdXN0b20yPjxlbGVjdHJvbmljLXJlc291cmNl
LW51bT4xMC4xMzcxL2pvdXJuYWwucG9uZS4wMTI2MDEwPC9lbGVjdHJvbmljLXJlc291cmNlLW51
bT48cmVtb3RlLWRhdGFiYXNlLXByb3ZpZGVyPk5MTTwvcmVtb3RlLWRhdGFiYXNlLXByb3ZpZGVy
PjxsYW5ndWFnZT5lbmc8L2xhbmd1YWdlPjwvcmVjb3JkPjwvQ2l0ZT48Q2l0ZT48QXV0aG9yPklu
b3VlPC9BdXRob3I+PFllYXI+MjAxMTwvWWVhcj48UmVjTnVtPjQ4OTwvUmVjTnVtPjxyZWNvcmQ+
PHJlYy1udW1iZXI+NDg5PC9yZWMtbnVtYmVyPjxmb3JlaWduLWtleXM+PGtleSBhcHA9IkVOIiBk
Yi1pZD0iOWZkc3R0cnBtcHB0cDBlMmVwYzVyYTUzMnpkNTBzYTVhZWVyIiB0aW1lc3RhbXA9IjAi
PjQ4OTwva2V5PjwvZm9yZWlnbi1rZXlzPjxyZWYtdHlwZSBuYW1lPSJKb3VybmFsIEFydGljbGUi
PjE3PC9yZWYtdHlwZT48Y29udHJpYnV0b3JzPjxhdXRob3JzPjxhdXRob3I+SW5vdWUsIFMuPC9h
dXRob3I+PGF1dGhvcj5PaHlhLCBZLjwvYXV0aG9yPjxhdXRob3I+T2RhZ2lyaSwgWS48L2F1dGhv
cj48YXV0aG9yPlRha2FtaXlhLCBULjwvYXV0aG9yPjxhdXRob3I+S2FtYWRhLCBNLjwvYXV0aG9y
PjxhdXRob3I+T2thZGEsIFMuPC9hdXRob3I+PGF1dGhvcj5Pa2EsIEsuPC9hdXRob3I+PGF1dGhv
cj5LaXRhYmF0YWtlLCBZLjwvYXV0aG9yPjxhdXRob3I+TmFrYXlhLCBULjwvYXV0aG9yPjxhdXRo
b3I+U2FsbGlzLCBKLiBGLjwvYXV0aG9yPjxhdXRob3I+U2hpbW9taXRzdSwgVC48L2F1dGhvcj48
L2F1dGhvcnM+PC9jb250cmlidXRvcnM+PGF1dGgtYWRkcmVzcz5EZXBhcnRtZW50IG9mIFByZXZl
bnRpdmUgTWVkaWNpbmUgYW5kIFB1YmxpYyBIZWFsdGgsIFRva3lvIE1lZGljYWwgVW5pdmVyc2l0
eSwgVG9reW8sIEphcGFuLiBpbm91ZUB0b2t5by1tZWQuYWMuanA8L2F1dGgtYWRkcmVzcz48dGl0
bGVzPjx0aXRsZT5QZXJjZWl2ZWQgbmVpZ2hib3Job29kIGVudmlyb25tZW50IGFuZCB3YWxraW5n
IGZvciBzcGVjaWZpYyBwdXJwb3NlcyBhbW9uZyBlbGRlcmx5IEphcGFuZXNlPC90aXRsZT48c2Vj
b25kYXJ5LXRpdGxlPkogRXBpZGVtaW9sPC9zZWNvbmRhcnktdGl0bGU+PGFsdC10aXRsZT5Kb3Vy
bmFsIG9mIGVwaWRlbWlvbG9neSAvIEphcGFuIEVwaWRlbWlvbG9naWNhbCBBc3NvY2lhdGlvbjwv
YWx0LXRpdGxlPjwvdGl0bGVzPjxwZXJpb2RpY2FsPjxmdWxsLXRpdGxlPkogRXBpZGVtaW9sPC9m
dWxsLXRpdGxlPjxhYmJyLTE+Sm91cm5hbCBvZiBlcGlkZW1pb2xvZ3kgLyBKYXBhbiBFcGlkZW1p
b2xvZ2ljYWwgQXNzb2NpYXRpb248L2FiYnItMT48L3BlcmlvZGljYWw+PGFsdC1wZXJpb2RpY2Fs
PjxmdWxsLXRpdGxlPkogRXBpZGVtaW9sPC9mdWxsLXRpdGxlPjxhYmJyLTE+Sm91cm5hbCBvZiBl
cGlkZW1pb2xvZ3kgLyBKYXBhbiBFcGlkZW1pb2xvZ2ljYWwgQXNzb2NpYXRpb248L2FiYnItMT48
L2FsdC1wZXJpb2RpY2FsPjxwYWdlcz40ODEtOTA8L3BhZ2VzPjx2b2x1bWU+MjE8L3ZvbHVtZT48
bnVtYmVyPjY8L251bWJlcj48ZWRpdGlvbj4yMDExLzEwLzE4PC9lZGl0aW9uPjxrZXl3b3Jkcz48
a2V5d29yZD5BZ2VkPC9rZXl3b3JkPjxrZXl3b3JkPkNpdGllczwva2V5d29yZD48a2V5d29yZD5D
cm9zcy1TZWN0aW9uYWwgU3R1ZGllczwva2V5d29yZD48a2V5d29yZD5FbnZpcm9ubWVudCBEZXNp
Z24vIHN0YXRpc3RpY3MgJmFtcDsgbnVtZXJpY2FsIGRhdGE8L2tleXdvcmQ+PGtleXdvcmQ+RmVt
YWxlPC9rZXl3b3JkPjxrZXl3b3JkPkh1bWFuczwva2V5d29yZD48a2V5d29yZD5KYXBhbjwva2V5
d29yZD48a2V5d29yZD5NYWxlPC9rZXl3b3JkPjxrZXl3b3JkPlBlcmNlcHRpb248L2tleXdvcmQ+
PGtleXdvcmQ+UmVjcmVhdGlvbjwva2V5d29yZD48a2V5d29yZD5SZXNpZGVuY2UgQ2hhcmFjdGVy
aXN0aWNzLyBzdGF0aXN0aWNzICZhbXA7IG51bWVyaWNhbCBkYXRhPC9rZXl3b3JkPjxrZXl3b3Jk
PlRyYW5zcG9ydGF0aW9uPC9rZXl3b3JkPjxrZXl3b3JkPldhbGtpbmcvIHBzeWNob2xvZ3kvc3Rh
dGlzdGljcyAmYW1wOyBudW1lcmljYWwgZGF0YTwva2V5d29yZD48L2tleXdvcmRzPjxkYXRlcz48
eWVhcj4yMDExPC95ZWFyPjwvZGF0ZXM+PGlzYm4+MTM0OS05MDkyIChFbGVjdHJvbmljKSYjeEQ7
MDkxNy01MDQwIChMaW5raW5nKTwvaXNibj48YWNjZXNzaW9uLW51bT4yMjAwMTU0MzwvYWNjZXNz
aW9uLW51bT48dXJscz48L3VybHM+PGN1c3RvbTI+Mzg5OTQ2NTwvY3VzdG9tMj48cmVtb3RlLWRh
dGFiYXNlLXByb3ZpZGVyPk5MTTwvcmVtb3RlLWRhdGFiYXNlLXByb3ZpZGVyPjxsYW5ndWFnZT5l
bmc8L2xhbmd1YWdlPjwvcmVjb3JkPjwvQ2l0ZT48Q2l0ZT48QXV0aG9yPkxlc2xpZTwvQXV0aG9y
PjxZZWFyPjIwMTA8L1llYXI+PFJlY051bT4xMzc2PC9SZWNOdW0+PHJlY29yZD48cmVjLW51bWJl
cj4xMzc2PC9yZWMtbnVtYmVyPjxmb3JlaWduLWtleXM+PGtleSBhcHA9IkVOIiBkYi1pZD0iOWZk
c3R0cnBtcHB0cDBlMmVwYzVyYTUzMnpkNTBzYTVhZWVyIiB0aW1lc3RhbXA9IjAiPjEzNzY8L2tl
eT48L2ZvcmVpZ24ta2V5cz48cmVmLXR5cGUgbmFtZT0iSm91cm5hbCBBcnRpY2xlIj4xNzwvcmVm
LXR5cGU+PGNvbnRyaWJ1dG9ycz48YXV0aG9ycz48YXV0aG9yPkxlc2xpZSwgRS48L2F1dGhvcj48
YXV0aG9yPkNlcmluLCBFLjwvYXV0aG9yPjxhdXRob3I+S3JlbWVyLCBQLjwvYXV0aG9yPjwvYXV0
aG9ycz48L2NvbnRyaWJ1dG9ycz48YXV0aC1hZGRyZXNzPlNjaG9vbCBvZiBQc3ljaG9sb2d5LCBE
ZWFraW4gVW5pdmVyc2l0eSwgR2VlbG9uZywgQXVzdHJhbGlhLjwvYXV0aC1hZGRyZXNzPjx0aXRs
ZXM+PHRpdGxlPlBlcmNlaXZlZCBuZWlnaGJvcmhvb2QgZW52aXJvbm1lbnQgYW5kIHBhcmsgdXNl
IGFzIG1lZGlhdG9ycyBvZiB0aGUgZWZmZWN0IG9mIGFyZWEgc29jaW8tZWNvbm9taWMgc3RhdHVz
IG9uIHdhbGtpbmcgYmVoYXZpb3JzPC90aXRsZT48c2Vjb25kYXJ5LXRpdGxlPkogUGh5cyBBY3Qg
SGVhbHRoPC9zZWNvbmRhcnktdGl0bGU+PGFsdC10aXRsZT5Kb3VybmFsIG9mIHBoeXNpY2FsIGFj
dGl2aXR5ICZhbXA7IGhlYWx0aDwvYWx0LXRpdGxlPjwvdGl0bGVzPjxwZXJpb2RpY2FsPjxmdWxs
LXRpdGxlPkogUGh5cyBBY3QgSGVhbHRoPC9mdWxsLXRpdGxlPjwvcGVyaW9kaWNhbD48cGFnZXM+
ODAyLTEwPC9wYWdlcz48dm9sdW1lPjc8L3ZvbHVtZT48bnVtYmVyPjY8L251bWJlcj48ZWRpdGlv
bj4yMDEwLzExLzIzPC9lZGl0aW9uPjxrZXl3b3Jkcz48a2V5d29yZD5BZHVsdDwva2V5d29yZD48
a2V5d29yZD5BdXN0cmFsaWE8L2tleXdvcmQ+PGtleXdvcmQ+KkVudmlyb25tZW50PC9rZXl3b3Jk
PjxrZXl3b3JkPkZlbWFsZTwva2V5d29yZD48a2V5d29yZD4qSGVhbHRoIEJlaGF2aW9yPC9rZXl3
b3JkPjxrZXl3b3JkPkh1bWFuczwva2V5d29yZD48a2V5d29yZD5JbnRlcnBlcnNvbmFsIFJlbGF0
aW9uczwva2V5d29yZD48a2V5d29yZD5NYWxlPC9rZXl3b3JkPjxrZXl3b3JkPk1pZGRsZSBBZ2Vk
PC9rZXl3b3JkPjxrZXl3b3JkPipSZXNpZGVuY2UgQ2hhcmFjdGVyaXN0aWNzPC9rZXl3b3JkPjxr
ZXl3b3JkPlNhZmV0eTwva2V5d29yZD48a2V5d29yZD5Tb2Npb2Vjb25vbWljIEZhY3RvcnM8L2tl
eXdvcmQ+PGtleXdvcmQ+KldhbGtpbmc8L2tleXdvcmQ+PC9rZXl3b3Jkcz48ZGF0ZXM+PHllYXI+
MjAxMDwveWVhcj48cHViLWRhdGVzPjxkYXRlPk5vdjwvZGF0ZT48L3B1Yi1kYXRlcz48L2RhdGVz
Pjxpc2JuPjE1NDMtMzA4MCAoUHJpbnQpJiN4RDsxNTQzLTMwODA8L2lzYm4+PGFjY2Vzc2lvbi1u
dW0+MjEwODgzMTI8L2FjY2Vzc2lvbi1udW0+PHVybHM+PC91cmxzPjxyZW1vdGUtZGF0YWJhc2Ut
cHJvdmlkZXI+TkxNPC9yZW1vdGUtZGF0YWJhc2UtcHJvdmlkZXI+PGxhbmd1YWdlPmVuZzwvbGFu
Z3VhZ2U+PC9yZWNvcmQ+PC9DaXRlPjxDaXRlPjxBdXRob3I+TG92YXNpPC9BdXRob3I+PFllYXI+
MjAxMTwvWWVhcj48UmVjTnVtPjUxMDwvUmVjTnVtPjxyZWNvcmQ+PHJlYy1udW1iZXI+NTEwPC9y
ZWMtbnVtYmVyPjxmb3JlaWduLWtleXM+PGtleSBhcHA9IkVOIiBkYi1pZD0iOWZkc3R0cnBtcHB0
cDBlMmVwYzVyYTUzMnpkNTBzYTVhZWVyIiB0aW1lc3RhbXA9IjAiPjUxMDwva2V5PjwvZm9yZWln
bi1rZXlzPjxyZWYtdHlwZSBuYW1lPSJKb3VybmFsIEFydGljbGUiPjE3PC9yZWYtdHlwZT48Y29u
dHJpYnV0b3JzPjxhdXRob3JzPjxhdXRob3I+TG92YXNpLCBHLiBTLjwvYXV0aG9yPjxhdXRob3I+
SmFjb2Jzb24sIEouIFMuPC9hdXRob3I+PGF1dGhvcj5RdWlubiwgSi4gVy48L2F1dGhvcj48YXV0
aG9yPk5lY2tlcm1hbiwgSy4gTS48L2F1dGhvcj48YXV0aG9yPkFzaGJ5LVRob21wc29uLCBNLiBO
LjwvYXV0aG9yPjxhdXRob3I+UnVuZGxlLCBBLjwvYXV0aG9yPjwvYXV0aG9ycz48L2NvbnRyaWJ1
dG9ycz48YXV0aC1hZGRyZXNzPkRlcGFydG1lbnQgb2YgRXBpZGVtaW9sb2d5LCBNYWlsbWFuIFNj
aG9vbCBvZiBQdWJsaWMgSGVhbHRoLCBDb2x1bWJpYSBVbml2ZXJzaXR5LCBOZXcgWW9yaywgTlks
IFVTQS4gZ2wyMjI1QGNvbHVtYmlhLmVkdTwvYXV0aC1hZGRyZXNzPjx0aXRsZXM+PHRpdGxlPklz
IHRoZSBlbnZpcm9ubWVudCBuZWFyIGhvbWUgYW5kIHNjaG9vbCBhc3NvY2lhdGVkIHdpdGggcGh5
c2ljYWwgYWN0aXZpdHkgYW5kIGFkaXBvc2l0eSBvZiB1cmJhbiBwcmVzY2hvb2wgY2hpbGRyZW4/
PC90aXRsZT48c2Vjb25kYXJ5LXRpdGxlPkogVXJiYW4gSGVhbHRoPC9zZWNvbmRhcnktdGl0bGU+
PGFsdC10aXRsZT5Kb3VybmFsIG9mIHVyYmFuIGhlYWx0aCA6IGJ1bGxldGluIG9mIHRoZSBOZXcg
WW9yayBBY2FkZW15IG9mIE1lZGljaW5lPC9hbHQtdGl0bGU+PC90aXRsZXM+PHBlcmlvZGljYWw+
PGZ1bGwtdGl0bGU+SiBVcmJhbiBIZWFsdGg8L2Z1bGwtdGl0bGU+PC9wZXJpb2RpY2FsPjxhbHQt
cGVyaW9kaWNhbD48ZnVsbC10aXRsZT5KIFVyYmFuIEhlYWx0aDwvZnVsbC10aXRsZT48YWJici0x
PkpvdXJuYWwgb2YgdXJiYW4gaGVhbHRoIDogYnVsbGV0aW4gb2YgdGhlIE5ldyBZb3JrIEFjYWRl
bXkgb2YgTWVkaWNpbmU8L2FiYnItMT48L2FsdC1wZXJpb2RpY2FsPjxwYWdlcz4xMTQzLTU3PC9w
YWdlcz48dm9sdW1lPjg4PC92b2x1bWU+PG51bWJlcj42PC9udW1iZXI+PGVkaXRpb24+MjAxMS8w
OC8xMDwvZWRpdGlvbj48a2V5d29yZHM+PGtleXdvcmQ+QWNjaWRlbnRzLCBUcmFmZmljL3N0YXRp
c3RpY3MgJmFtcDsgbnVtZXJpY2FsIGRhdGE8L2tleXdvcmQ+PGtleXdvcmQ+QWRpcG9zaXR5PC9r
ZXl3b3JkPjxrZXl3b3JkPkJvZHkgV2VpZ2h0cyBhbmQgTWVhc3VyZXM8L2tleXdvcmQ+PGtleXdv
cmQ+Q2hpbGQsIFByZXNjaG9vbDwva2V5d29yZD48a2V5d29yZD5Dcm9zcy1TZWN0aW9uYWwgU3R1
ZGllczwva2V5d29yZD48a2V5d29yZD5FbnZpcm9ubWVudDwva2V5d29yZD48a2V5d29yZD5FbnZp
cm9ubWVudCBEZXNpZ248L2tleXdvcmQ+PGtleXdvcmQ+RXhlcmNpc2U8L2tleXdvcmQ+PGtleXdv
cmQ+RmVtYWxlPC9rZXl3b3JkPjxrZXl3b3JkPkh1bWFuczwva2V5d29yZD48a2V5d29yZD5NYWxl
PC9rZXl3b3JkPjxrZXl3b3JkPk5ldyBZb3JrIENpdHkvZXBpZGVtaW9sb2d5PC9rZXl3b3JkPjxr
ZXl3b3JkPk92ZXJ3ZWlnaHQvZXBpZGVtaW9sb2d5PC9rZXl3b3JkPjxrZXl3b3JkPlBvdmVydHkg
QXJlYXM8L2tleXdvcmQ+PGtleXdvcmQ+UmVzaWRlbmNlIENoYXJhY3RlcmlzdGljcy8gc3RhdGlz
dGljcyAmYW1wOyBudW1lcmljYWwgZGF0YTwva2V5d29yZD48a2V5d29yZD5TY2hvb2xzLyBzdGF0
aXN0aWNzICZhbXA7IG51bWVyaWNhbCBkYXRhPC9rZXl3b3JkPjxrZXl3b3JkPlNvY2lvZWNvbm9t
aWMgRmFjdG9yczwva2V5d29yZD48a2V5d29yZD5VcmJhbiBQb3B1bGF0aW9uL3N0YXRpc3RpY3Mg
JmFtcDsgbnVtZXJpY2FsIGRhdGE8L2tleXdvcmQ+PGtleXdvcmQ+V2Fsa2luZy9zdGF0aXN0aWNz
ICZhbXA7IG51bWVyaWNhbCBkYXRhPC9rZXl3b3JkPjwva2V5d29yZHM+PGRhdGVzPjx5ZWFyPjIw
MTE8L3llYXI+PHB1Yi1kYXRlcz48ZGF0ZT5EZWM8L2RhdGU+PC9wdWItZGF0ZXM+PC9kYXRlcz48
aXNibj4xNDY4LTI4NjkgKEVsZWN0cm9uaWMpJiN4RDsxMDk5LTM0NjAgKExpbmtpbmcpPC9pc2Ju
PjxhY2Nlc3Npb24tbnVtPjIxODI2NTgzPC9hY2Nlc3Npb24tbnVtPjx1cmxzPjwvdXJscz48Y3Vz
dG9tMj4zMjMyNDE2PC9jdXN0b20yPjxlbGVjdHJvbmljLXJlc291cmNlLW51bT4xMC4xMDA3L3Mx
MTUyNC0wMTEtOTYwNC0zPC9lbGVjdHJvbmljLXJlc291cmNlLW51bT48cmVtb3RlLWRhdGFiYXNl
LXByb3ZpZGVyPk5MTTwvcmVtb3RlLWRhdGFiYXNlLXByb3ZpZGVyPjxsYW5ndWFnZT5lbmc8L2xh
bmd1YWdlPjwvcmVjb3JkPjwvQ2l0ZT48Q2l0ZT48QXV0aG9yPlBlbGNsb3ZhPC9BdXRob3I+PFll
YXI+MjAxNDwvWWVhcj48UmVjTnVtPjIwMzwvUmVjTnVtPjxyZWNvcmQ+PHJlYy1udW1iZXI+MjAz
PC9yZWMtbnVtYmVyPjxmb3JlaWduLWtleXM+PGtleSBhcHA9IkVOIiBkYi1pZD0iOWZkc3R0cnBt
cHB0cDBlMmVwYzVyYTUzMnpkNTBzYTVhZWVyIiB0aW1lc3RhbXA9IjAiPjIwMzwva2V5PjwvZm9y
ZWlnbi1rZXlzPjxyZWYtdHlwZSBuYW1lPSJKb3VybmFsIEFydGljbGUiPjE3PC9yZWYtdHlwZT48
Y29udHJpYnV0b3JzPjxhdXRob3JzPjxhdXRob3I+UGVsY2xvdmEsIEouPC9hdXRob3I+PGF1dGhv
cj5Gcm9tZWwsIEsuPC9hdXRob3I+PGF1dGhvcj5DdWJlcmVrLCBSLjwvYXV0aG9yPjwvYXV0aG9y
cz48L2NvbnRyaWJ1dG9ycz48YXV0aC1hZGRyZXNzPkNlbnRlciBmb3IgS2luYW50aHJvcG9sb2d5
IFJlc2VhcmNoLCBJbnN0aXR1dGUgb2YgQWN0aXZlIExpZmVzdHlsZSwgRmFjdWx0eSBvZiBQaHlz
aWNhbCBDdWx0dXJlLCBQYWxhY2t5IFVuaXZlcnNpdHkgaW4gT2xvbW91YywgVHIuIE1pcnUgMTE1
LCBPbG9tb3VjIDc3MTExLCBDemVjaCBSZXB1YmxpYy4gamFuYS5wZWxjbG92YUB1cG9sLmN6LiYj
eEQ7Q2VudGVyIGZvciBLaW5hbnRocm9wb2xvZ3kgUmVzZWFyY2gsIEluc3RpdHV0ZSBvZiBBY3Rp
dmUgTGlmZXN0eWxlLCBGYWN1bHR5IG9mIFBoeXNpY2FsIEN1bHR1cmUsIFBhbGFja3kgVW5pdmVy
c2l0eSBpbiBPbG9tb3VjLCBUci4gTWlydSAxMTUsIE9sb21vdWMgNzcxMTEsIEN6ZWNoIFJlcHVi
bGljLiBrYXJlbC5mcm9tZWxAdXBvbC5jei4mI3hEO0NlbnRlciBmb3IgS2luYW50aHJvcG9sb2d5
IFJlc2VhcmNoLCBJbnN0aXR1dGUgb2YgQWN0aXZlIExpZmVzdHlsZSwgRmFjdWx0eSBvZiBQaHlz
aWNhbCBDdWx0dXJlLCBQYWxhY2t5IFVuaXZlcnNpdHkgaW4gT2xvbW91YywgVHIuIE1pcnUgMTE1
LCBPbG9tb3VjIDc3MTExLCBDemVjaCBSZXB1YmxpYy4gcm9tYW4uY3ViZXJla0B1cG9sLmN6Ljwv
YXV0aC1hZGRyZXNzPjx0aXRsZXM+PHRpdGxlPkdlbmRlci1zcGVjaWZpYyBhc3NvY2lhdGlvbnMg
YmV0d2VlbiBwZXJjZWl2ZWQgbmVpZ2hib3VyaG9vZCB3YWxrYWJpbGl0eSBhbmQgbWVldGluZyB3
YWxraW5nIHJlY29tbWVuZGF0aW9ucyB3aGVuIHdhbGtpbmcgZm9yIHRyYW5zcG9ydCBhbmQgcmVj
cmVhdGlvbiBmb3IgQ3plY2ggaW5oYWJpdGFudHMgb3ZlciA1MCB5ZWFycyBvZiBhZ2U8L3RpdGxl
PjxzZWNvbmRhcnktdGl0bGU+SW50IEogRW52aXJvbiBSZXMgUHVibGljIEhlYWx0aDwvc2Vjb25k
YXJ5LXRpdGxlPjxhbHQtdGl0bGU+SW50ZXJuYXRpb25hbCBqb3VybmFsIG9mIGVudmlyb25tZW50
YWwgcmVzZWFyY2ggYW5kIHB1YmxpYyBoZWFsdGg8L2FsdC10aXRsZT48L3RpdGxlcz48cGVyaW9k
aWNhbD48ZnVsbC10aXRsZT5JbnQgSiBFbnZpcm9uIFJlcyBQdWJsaWMgSGVhbHRoPC9mdWxsLXRp
dGxlPjwvcGVyaW9kaWNhbD48cGFnZXM+NTI3LTM2PC9wYWdlcz48dm9sdW1lPjExPC92b2x1bWU+
PG51bWJlcj4xPC9udW1iZXI+PGVkaXRpb24+MjAxNC8wMS8wMjwvZWRpdGlvbj48a2V5d29yZHM+
PGtleXdvcmQ+Q3Jvc3MtU2VjdGlvbmFsIFN0dWRpZXM8L2tleXdvcmQ+PGtleXdvcmQ+Q3plY2gg
UmVwdWJsaWM8L2tleXdvcmQ+PGtleXdvcmQ+RmVtYWxlPC9rZXl3b3JkPjxrZXl3b3JkPkh1bWFu
czwva2V5d29yZD48a2V5d29yZD5NYWxlPC9rZXl3b3JkPjxrZXl3b3JkPk1pZGRsZSBBZ2VkPC9r
ZXl3b3JkPjxrZXl3b3JkPlJlc2lkZW5jZSBDaGFyYWN0ZXJpc3RpY3M8L2tleXdvcmQ+PGtleXdv
cmQ+U2V4IEZhY3RvcnM8L2tleXdvcmQ+PGtleXdvcmQ+VHJhbnNwb3J0YXRpb248L2tleXdvcmQ+
PGtleXdvcmQ+V2Fsa2luZzwva2V5d29yZD48L2tleXdvcmRzPjxkYXRlcz48eWVhcj4yMDE0PC95
ZWFyPjxwdWItZGF0ZXM+PGRhdGU+SmFuPC9kYXRlPjwvcHViLWRhdGVzPjwvZGF0ZXM+PGlzYm4+
MTY2MC00NjAxIChFbGVjdHJvbmljKSYjeEQ7MTY2MC00NjAxIChMaW5raW5nKTwvaXNibj48YWNj
ZXNzaW9uLW51bT4yNDM4MDk4MTwvYWNjZXNzaW9uLW51bT48dXJscz48L3VybHM+PGN1c3RvbTI+
MzkyNDQ1ODwvY3VzdG9tMj48ZWxlY3Ryb25pYy1yZXNvdXJjZS1udW0+MTAuMzM5MC9pamVycGgx
MTAxMDA1Mjc8L2VsZWN0cm9uaWMtcmVzb3VyY2UtbnVtPjxyZW1vdGUtZGF0YWJhc2UtcHJvdmlk
ZXI+TkxNPC9yZW1vdGUtZGF0YWJhc2UtcHJvdmlkZXI+PGxhbmd1YWdlPmVuZzwvbGFuZ3VhZ2U+
PC9yZWNvcmQ+PC9DaXRlPjxDaXRlPjxBdXRob3I+UGVyZXo8L0F1dGhvcj48WWVhcj4yMDE3PC9Z
ZWFyPjxSZWNOdW0+MTM3NzwvUmVjTnVtPjxyZWNvcmQ+PHJlYy1udW1iZXI+MTM3NzwvcmVjLW51
bWJlcj48Zm9yZWlnbi1rZXlzPjxrZXkgYXBwPSJFTiIgZGItaWQ9IjlmZHN0dHJwbXBwdHAwZTJl
cGM1cmE1MzJ6ZDUwc2E1YWVlciIgdGltZXN0YW1wPSIwIj4xMzc3PC9rZXk+PC9mb3JlaWduLWtl
eXM+PHJlZi10eXBlIG5hbWU9IkpvdXJuYWwgQXJ0aWNsZSI+MTc8L3JlZi10eXBlPjxjb250cmli
dXRvcnM+PGF1dGhvcnM+PGF1dGhvcj5QZXJleiwgTC4gRy48L2F1dGhvcj48YXV0aG9yPlNseW1l
biwgRC4gSi48L2F1dGhvcj48YXV0aG9yPlNhbGxpcywgSi4gRi48L2F1dGhvcj48YXV0aG9yPkF5
YWxhLCBHLiBYLjwvYXV0aG9yPjxhdXRob3I+RWxkZXIsIEouIFAuPC9hdXRob3I+PGF1dGhvcj5B
cnJlZG9uZG8sIEUuIE0uPC9hdXRob3I+PC9hdXRob3JzPjwvY29udHJpYnV0b3JzPjxhdXRoLWFk
ZHJlc3M+Sm9pbnQgRG9jdG9yYWwgUHJvZ3JhbSBpbiBQdWJsaWMgSGVhbHRoLCBVbml2ZXJzaXR5
IG9mIENhbGlmb3JuaWEsIFNhbiBEaWVnby9TYW4gRGllZ28gU3RhdGUgVW5pdmVyc2l0eSwgU2Fu
IERpZWdvLCBDQSA5MjE4MiwgVVNBLiYjeEQ7SW5zdGl0dXRlIGZvciBCZWhhdmlvcmFsIGFuZCBD
b21tdW5pdHkgSGVhbHRoLCBTYW4gRGllZ28sIENBIDkyMTIzLCBVU0EuJiN4RDtEaXZpc2lvbiBv
ZiBFcGlkZW1pb2xvZ3kgYW5kIEJpb3N0YXRpc3RpY3MsIFNhbiBEaWVnbyBTdGF0ZSBVbml2ZXJz
aXR5LCBTYW4gRGllZ28sIENBIDkyMTgyLCBVU0EuJiN4RDtEZXBhcnRtZW50IG9mIEZhbWlseSBN
ZWRpY2luZSBhbmQgUHVibGljIEhlYWx0aCwgVW5pdmVyc2l0eSBvZiBDYWxpZm9ybmlhLCBTYW4g
RGllZ28sIExhIEpvbGxhLCBDQSA5MjA5MywgVVNBLiYjeEQ7Q29sbGVnZSBvZiBIZWFsdGggYW5k
IEh1bWFuIFNlcnZpY2VzLCBTYW4gRGllZ28gU3RhdGUgVW5pdmVyc2l0eSwgU2FuIERpZWdvLCBD
QSA5MjE4MiwgVVNBLiYjeEQ7RGl2aXNpb24gb2YgSGVhbHRoIFByb21vdGlvbiBhbmQgQmVoYXZp
b3JhbCBTY2llbmNlLCBTYW4gRGllZ28gU3RhdGUgVW5pdmVyc2l0eSwgU2FuIERpZWdvLCBDQSA5
MjE4MiwgVVNBLjwvYXV0aC1hZGRyZXNzPjx0aXRsZXM+PHRpdGxlPkludGVyYWN0aW9ucyBiZXR3
ZWVuIGluZGl2aWR1YWwgYW5kIHBlcmNlaXZlZCBlbnZpcm9ubWVudGFsIGZhY3RvcnMgb24gTGF0
aW5hcyZhcG9zOyBwaHlzaWNhbCBhY3Rpdml0eTwvdGl0bGU+PHNlY29uZGFyeS10aXRsZT5KIFB1
YmxpYyBIZWFsdGggKE94Zik8L3NlY29uZGFyeS10aXRsZT48YWx0LXRpdGxlPkpvdXJuYWwgb2Yg
cHVibGljIGhlYWx0aCAoT3hmb3JkLCBFbmdsYW5kKTwvYWx0LXRpdGxlPjwvdGl0bGVzPjxwZXJp
b2RpY2FsPjxmdWxsLXRpdGxlPkogUHVibGljIEhlYWx0aCAoT3hmKTwvZnVsbC10aXRsZT48L3Bl
cmlvZGljYWw+PHBhZ2VzPmUxMC1lMTg8L3BhZ2VzPjx2b2x1bWU+Mzk8L3ZvbHVtZT48bnVtYmVy
PjI8L251bWJlcj48ZWRpdGlvbj4yMDE2LzA3LzE1PC9lZGl0aW9uPjxrZXl3b3Jkcz48a2V5d29y
ZD5BZHVsdDwva2V5d29yZD48a2V5d29yZD5DYWxpZm9ybmlhPC9rZXl3b3JkPjxrZXl3b3JkPipF
bnZpcm9ubWVudCBEZXNpZ248L2tleXdvcmQ+PGtleXdvcmQ+RXhlcmNpc2UvKnBzeWNob2xvZ3k8
L2tleXdvcmQ+PGtleXdvcmQ+RmVtYWxlPC9rZXl3b3JkPjxrZXl3b3JkPipIZWFsdGggQmVoYXZp
b3I8L2tleXdvcmQ+PGtleXdvcmQ+SGlzcGFuaWMgQW1lcmljYW5zLypwc3ljaG9sb2d5PC9rZXl3
b3JkPjxrZXl3b3JkPkh1bWFuczwva2V5d29yZD48a2V5d29yZD5MZWlzdXJlIEFjdGl2aXRpZXMv
KnBzeWNob2xvZ3k8L2tleXdvcmQ+PGtleXdvcmQ+TWlkZGxlIEFnZWQ8L2tleXdvcmQ+PGtleXdv
cmQ+U29jaW9lY29ub21pYyBGYWN0b3JzPC9rZXl3b3JkPjxrZXl3b3JkPlN1cnZleXMgYW5kIFF1
ZXN0aW9ubmFpcmVzPC9rZXl3b3JkPjxrZXl3b3JkPllvdW5nIEFkdWx0PC9rZXl3b3JkPjxrZXl3
b3JkPmFjY2VsZXJvbWV0cnk8L2tleXdvcmQ+PGtleXdvcmQ+YnVpbHQgZW52aXJvbm1lbnQ8L2tl
eXdvcmQ+PGtleXdvcmQ+ZXhlcmNpc2U8L2tleXdvcmQ+PGtleXdvcmQ+b2Jlc2l0eTwva2V5d29y
ZD48a2V5d29yZD50cmFuc3BvcnRhdGlvbjwva2V5d29yZD48L2tleXdvcmRzPjxkYXRlcz48eWVh
cj4yMDE3PC95ZWFyPjxwdWItZGF0ZXM+PGRhdGU+SnVuIDE8L2RhdGU+PC9wdWItZGF0ZXM+PC9k
YXRlcz48aXNibj4xNzQxLTM4NDI8L2lzYm4+PGFjY2Vzc2lvbi1udW0+Mjc0MTIxNzU8L2FjY2Vz
c2lvbi1udW0+PHVybHM+PC91cmxzPjxlbGVjdHJvbmljLXJlc291cmNlLW51bT4xMC4xMDkzL3B1
Ym1lZC9mZHcwNjE8L2VsZWN0cm9uaWMtcmVzb3VyY2UtbnVtPjxyZW1vdGUtZGF0YWJhc2UtcHJv
dmlkZXI+TkxNPC9yZW1vdGUtZGF0YWJhc2UtcHJvdmlkZXI+PGxhbmd1YWdlPmVuZzwvbGFuZ3Vh
Z2U+PC9yZWNvcmQ+PC9DaXRlPjxDaXRlPjxBdXRob3I+VGFwcGU8L0F1dGhvcj48WWVhcj4yMDEz
PC9ZZWFyPjxSZWNOdW0+MzE0PC9SZWNOdW0+PHJlY29yZD48cmVjLW51bWJlcj4zMTQ8L3JlYy1u
dW1iZXI+PGZvcmVpZ24ta2V5cz48a2V5IGFwcD0iRU4iIGRiLWlkPSI5ZmRzdHRycG1wcHRwMGUy
ZXBjNXJhNTMyemQ1MHNhNWFlZXIiIHRpbWVzdGFtcD0iMCI+MzE0PC9rZXk+PC9mb3JlaWduLWtl
eXM+PHJlZi10eXBlIG5hbWU9IkpvdXJuYWwgQXJ0aWNsZSI+MTc8L3JlZi10eXBlPjxjb250cmli
dXRvcnM+PGF1dGhvcnM+PGF1dGhvcj5UYXBwZSwgSy4gQS48L2F1dGhvcj48YXV0aG9yPkdsYW56
LCBLLjwvYXV0aG9yPjxhdXRob3I+U2FsbGlzLCBKLiBGLjwvYXV0aG9yPjxhdXRob3I+WmhvdSwg
Qy48L2F1dGhvcj48YXV0aG9yPlNhZWxlbnMsIEIuIEUuPC9hdXRob3I+PC9hdXRob3JzPjwvY29u
dHJpYnV0b3JzPjxhdXRoLWFkZHJlc3M+RGVwYXJ0bWVudCBvZiBCaW9zdGF0aXN0aWNzIGFuZCBF
cGlkZW1pb2xvZ3ksIFBlcmVsbWFuIFNjaG9vbCBvZiBNZWRpY2luZSwgVW5pdmVyc2l0eSBvZiBQ
ZW5uc3lsdmFuaWEsIFBoaWxhZGVscGhpYSwgVVNBLjwvYXV0aC1hZGRyZXNzPjx0aXRsZXM+PHRp
dGxlPkNoaWxkcmVuJmFwb3M7cyBwaHlzaWNhbCBhY3Rpdml0eSBhbmQgcGFyZW50cyZhcG9zOyBw
ZXJjZXB0aW9uIG9mIHRoZSBuZWlnaGJvcmhvb2QgZW52aXJvbm1lbnQ6IG5laWdoYm9yaG9vZCBp
bXBhY3Qgb24ga2lkcyBzdHVkeTwvdGl0bGU+PHNlY29uZGFyeS10aXRsZT5JbnQgSiBCZWhhdiBO
dXRyIFBoeXMgQWN0PC9zZWNvbmRhcnktdGl0bGU+PGFsdC10aXRsZT5UaGUgaW50ZXJuYXRpb25h
bCBqb3VybmFsIG9mIGJlaGF2aW9yYWwgbnV0cml0aW9uIGFuZCBwaHlzaWNhbCBhY3Rpdml0eTwv
YWx0LXRpdGxlPjwvdGl0bGVzPjxwZXJpb2RpY2FsPjxmdWxsLXRpdGxlPkludCBKIEJlaGF2IE51
dHIgUGh5cyBBY3Q8L2Z1bGwtdGl0bGU+PGFiYnItMT5UaGUgaW50ZXJuYXRpb25hbCBqb3VybmFs
IG9mIGJlaGF2aW9yYWwgbnV0cml0aW9uIGFuZCBwaHlzaWNhbCBhY3Rpdml0eTwvYWJici0xPjwv
cGVyaW9kaWNhbD48YWx0LXBlcmlvZGljYWw+PGZ1bGwtdGl0bGU+SW50IEogQmVoYXYgTnV0ciBQ
aHlzIEFjdDwvZnVsbC10aXRsZT48YWJici0xPlRoZSBpbnRlcm5hdGlvbmFsIGpvdXJuYWwgb2Yg
YmVoYXZpb3JhbCBudXRyaXRpb24gYW5kIHBoeXNpY2FsIGFjdGl2aXR5PC9hYmJyLTE+PC9hbHQt
cGVyaW9kaWNhbD48cGFnZXM+Mzk8L3BhZ2VzPjx2b2x1bWU+MTA8L3ZvbHVtZT48ZWRpdGlvbj4y
MDEzLzAzLzI4PC9lZGl0aW9uPjxrZXl3b3Jkcz48a2V5d29yZD5BY3RpZ3JhcGh5PC9rZXl3b3Jk
PjxrZXl3b3JkPkNhbGlmb3JuaWE8L2tleXdvcmQ+PGtleXdvcmQ+Q2hpbGQ8L2tleXdvcmQ+PGtl
eXdvcmQ+Q2hpbGQgQmVoYXZpb3I8L2tleXdvcmQ+PGtleXdvcmQ+Q3JpbWU8L2tleXdvcmQ+PGtl
eXdvcmQ+RGF0YSBDb2xsZWN0aW9uPC9rZXl3b3JkPjxrZXl3b3JkPkVudmlyb25tZW50PC9rZXl3
b3JkPjxrZXl3b3JkPkVudmlyb25tZW50IERlc2lnbjwva2V5d29yZD48a2V5d29yZD5Fc3RoZXRp
Y3M8L2tleXdvcmQ+PGtleXdvcmQ+RXhlcmNpc2U8L2tleXdvcmQ+PGtleXdvcmQ+RmVtYWxlPC9r
ZXl3b3JkPjxrZXl3b3JkPkhlYWx0aCBCZWhhdmlvcjwva2V5d29yZD48a2V5d29yZD5IdW1hbnM8
L2tleXdvcmQ+PGtleXdvcmQ+TWFsZTwva2V5d29yZD48a2V5d29yZD5Nb3RvciBBY3Rpdml0eTwv
a2V5d29yZD48a2V5d29yZD5NdWx0aXZhcmlhdGUgQW5hbHlzaXM8L2tleXdvcmQ+PGtleXdvcmQ+
T2Jlc2l0eS9wcmV2ZW50aW9uICZhbXA7IGNvbnRyb2w8L2tleXdvcmQ+PGtleXdvcmQ+UGFyZW50
czwva2V5d29yZD48a2V5d29yZD5QZXJjZXB0aW9uPC9rZXl3b3JkPjxrZXl3b3JkPlJlY3JlYXRp
b248L2tleXdvcmQ+PGtleXdvcmQ+UmVzaWRlbmNlIENoYXJhY3RlcmlzdGljczwva2V5d29yZD48
a2V5d29yZD5TYWZldHk8L2tleXdvcmQ+PGtleXdvcmQ+V2FzaGluZ3Rvbjwva2V5d29yZD48L2tl
eXdvcmRzPjxkYXRlcz48eWVhcj4yMDEzPC95ZWFyPjwvZGF0ZXM+PGlzYm4+MTQ3OS01ODY4IChF
bGVjdHJvbmljKSYjeEQ7MTQ3OS01ODY4IChMaW5raW5nKTwvaXNibj48YWNjZXNzaW9uLW51bT4y
MzUzMTI4MjwvYWNjZXNzaW9uLW51bT48dXJscz48L3VybHM+PGN1c3RvbTI+MzYxNTk1ODwvY3Vz
dG9tMj48ZWxlY3Ryb25pYy1yZXNvdXJjZS1udW0+MTAuMTE4Ni8xNDc5LTU4NjgtMTAtMzk8L2Vs
ZWN0cm9uaWMtcmVzb3VyY2UtbnVtPjxyZW1vdGUtZGF0YWJhc2UtcHJvdmlkZXI+TkxNPC9yZW1v
dGUtZGF0YWJhc2UtcHJvdmlkZXI+PGxhbmd1YWdlPmVuZzwvbGFuZ3VhZ2U+PC9yZWNvcmQ+PC9D
aXRlPjxDaXRlPjxBdXRob3I+RWljaGluZ2VyPC9BdXRob3I+PFllYXI+MjAxNTwvWWVhcj48UmVj
TnVtPjEzNzM8L1JlY051bT48cmVjb3JkPjxyZWMtbnVtYmVyPjEzNzM8L3JlYy1udW1iZXI+PGZv
cmVpZ24ta2V5cz48a2V5IGFwcD0iRU4iIGRiLWlkPSI5ZmRzdHRycG1wcHRwMGUyZXBjNXJhNTMy
emQ1MHNhNWFlZXIiIHRpbWVzdGFtcD0iMCI+MTM3Mzwva2V5PjwvZm9yZWlnbi1rZXlzPjxyZWYt
dHlwZSBuYW1lPSJKb3VybmFsIEFydGljbGUiPjE3PC9yZWYtdHlwZT48Y29udHJpYnV0b3JzPjxh
dXRob3JzPjxhdXRob3I+RWljaGluZ2VyLCBNLjwvYXV0aG9yPjxhdXRob3I+VGl0emUsIFMuPC9h
dXRob3I+PGF1dGhvcj5IYWRpdHNjaCwgQi48L2F1dGhvcj48YXV0aG9yPkRvcm5lciwgVC4gRS48
L2F1dGhvcj48YXV0aG9yPlN0cm9uZWdnZXIsIFcuIEouPC9hdXRob3I+PC9hdXRob3JzPjwvY29u
dHJpYnV0b3JzPjxhdXRoLWFkZHJlc3M+SW5zdGl0dXRlIG9mIFNvY2lhbCBNZWRpY2luZSBhbmQg
RXBpZGVtaW9sb2d5LCBNZWRpY2FsIFVuaXZlcnNpdHkgb2YgR3JheiwgVW5pdmVyc2l0YXRzc3Ry
YXNzZSA2LCA4MDEwLCBHcmF6LCBBdXN0cmlhLiYjeEQ7SW5zdGl0dXRlIG9mIFNwb3J0IFNjaWVu
Y2UsIFVuaXZlcnNpdHkgb2YgR3JheiwgTW96YXJ0Z2Fzc2UgMTQsIDgwMTAsIEdyYXosIEF1c3Ry
aWEuJiN4RDtTdHlyaWFuIERpc3RyaWN0IEhlYWx0aCBJbnN1cmFuY2UgRnVuZCwgRnJpZWRyaWNo
Z2Fzc2UgMTgsIDgwMTAsIEdyYXosIEF1c3RyaWEuJiN4RDtJbnN0aXR1dGUgb2YgU29jaWFsIE1l
ZGljaW5lLCBNZWRpY2FsIFVuaXZlcnNpdHkgb2YgVmllbm5hLCBSb29zZXZlbHRwbGF0eiAzLCAx
MDkwLCBWaWVubmEsIEF1c3RyaWEuPC9hdXRoLWFkZHJlc3M+PHRpdGxlcz48dGl0bGU+SG93IGFy
ZSBwaHlzaWNhbCBhY3Rpdml0eSBiZWhhdmlvcnMgYW5kIGNhcmRpb3Zhc2N1bGFyIHJpc2sgZmFj
dG9ycyBhc3NvY2lhdGVkIHdpdGggY2hhcmFjdGVyaXN0aWNzIG9mIHRoZSBidWlsdCBhbmQgc29j
aWFsIHJlc2lkZW50aWFsIGVudmlyb25tZW50P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I2MDEwPC9wYWdlcz48dm9sdW1lPjEwPC92b2x1bWU+
PG51bWJlcj42PC9udW1iZXI+PGVkaXRpb24+MjAxNS8wNi8wNDwvZWRpdGlvbj48a2V5d29yZHM+
PGtleXdvcmQ+QWRvbGVzY2VudDwva2V5d29yZD48a2V5d29yZD5BZHVsdDwva2V5d29yZD48a2V5
d29yZD5BZ2VkPC9rZXl3b3JkPjxrZXl3b3JkPkFnZWQsIDgwIGFuZCBvdmVyPC9rZXl3b3JkPjxr
ZXl3b3JkPkF1c3RyaWE8L2tleXdvcmQ+PGtleXdvcmQ+Qm9keSBNYXNzIEluZGV4PC9rZXl3b3Jk
PjxrZXl3b3JkPkNhcmRpb3Zhc2N1bGFyIERpc2Vhc2VzLypldGlvbG9neTwva2V5d29yZD48a2V5
d29yZD5Dcm9zcy1TZWN0aW9uYWwgU3R1ZGllczwva2V5d29yZD48a2V5d29yZD5GZW1hbGU8L2tl
eXdvcmQ+PGtleXdvcmQ+SHVtYW5zPC9rZXl3b3JkPjxrZXl3b3JkPk1hbGU8L2tleXdvcmQ+PGtl
eXdvcmQ+TWlkZGxlIEFnZWQ8L2tleXdvcmQ+PGtleXdvcmQ+Kk1vdG9yIEFjdGl2aXR5PC9rZXl3
b3JkPjxrZXl3b3JkPipSZXNpZGVuY2UgQ2hhcmFjdGVyaXN0aWNzPC9rZXl3b3JkPjxrZXl3b3Jk
PlJpc2sgRmFjdG9yczwva2V5d29yZD48a2V5d29yZD5TYWZldHk8L2tleXdvcmQ+PGtleXdvcmQ+
U21va2luZy9hZHZlcnNlIGVmZmVjdHM8L2tleXdvcmQ+PGtleXdvcmQ+U29jaWFsIEVudmlyb25t
ZW50PC9rZXl3b3JkPjxrZXl3b3JkPlNvY2lvZWNvbm9taWMgRmFjdG9yczwva2V5d29yZD48a2V5
d29yZD5UcmFuc3BvcnRhdGlvbjwva2V5d29yZD48a2V5d29yZD5XYWxraW5nPC9rZXl3b3JkPjxr
ZXl3b3JkPllvdW5nIEFkdWx0PC9rZXl3b3JkPjwva2V5d29yZHM+PGRhdGVzPjx5ZWFyPjIwMTU8
L3llYXI+PC9kYXRlcz48aXNibj4xOTMyLTYyMDM8L2lzYm4+PGFjY2Vzc2lvbi1udW0+MjYwMzUy
OTQ8L2FjY2Vzc2lvbi1udW0+PHVybHM+PC91cmxzPjxjdXN0b20yPlBNQzQ0NTI3NjY8L2N1c3Rv
bTI+PGVsZWN0cm9uaWMtcmVzb3VyY2UtbnVtPjEwLjEzNzEvam91cm5hbC5wb25lLjAxMjYwMTA8
L2VsZWN0cm9uaWMtcmVzb3VyY2UtbnVtPjxyZW1vdGUtZGF0YWJhc2UtcHJvdmlkZXI+TkxNPC9y
ZW1vdGUtZGF0YWJhc2UtcHJvdmlkZXI+PGxhbmd1YWdlPmVuZzwvbGFuZ3VhZ2U+PC9yZWNvcmQ+
PC9DaXRlPjxDaXRlPjxBdXRob3I+V2FuZzwvQXV0aG9yPjxZZWFyPjIwMTA8L1llYXI+PFJlY051
bT4xMzc4PC9SZWNOdW0+PHJlY29yZD48cmVjLW51bWJlcj4xMzc4PC9yZWMtbnVtYmVyPjxmb3Jl
aWduLWtleXM+PGtleSBhcHA9IkVOIiBkYi1pZD0iOWZkc3R0cnBtcHB0cDBlMmVwYzVyYTUzMnpk
NTBzYTVhZWVyIiB0aW1lc3RhbXA9IjAiPjEzNzg8L2tleT48L2ZvcmVpZ24ta2V5cz48cmVmLXR5
cGUgbmFtZT0iSm91cm5hbCBBcnRpY2xlIj4xNzwvcmVmLXR5cGU+PGNvbnRyaWJ1dG9ycz48YXV0
aG9ycz48YXV0aG9yPldhbmcsIFouPC9hdXRob3I+PGF1dGhvcj5MZWUsIEMuPC9hdXRob3I+PC9h
dXRob3JzPjwvY29udHJpYnV0b3JzPjxhdXRoLWFkZHJlc3M+VGV4YXMgQSZhbXA7TSBVbml2ZXJz
aXR5LCBDb2xsZWdlIG9mIEFyY2hpdGVjdHVyZSwgQ29sbGVnZSBTdGF0aW9uLCBUWCA3Nzg0MCwg
VVNBLiB6d2FuZ3B1YmxpY2F0aW9uQGdtYWlsLmNvbTwvYXV0aC1hZGRyZXNzPjx0aXRsZXM+PHRp
dGxlPlNpdGUgYW5kIG5laWdoYm9yaG9vZCBlbnZpcm9ubWVudHMgZm9yIHdhbGtpbmcgYW1vbmcg
b2xkZXIgYWR1bHRzPC90aXRsZT48c2Vjb25kYXJ5LXRpdGxlPkhlYWx0aCBQbGFjZTwvc2Vjb25k
YXJ5LXRpdGxlPjxhbHQtdGl0bGU+SGVhbHRoICZhbXA7IHBsYWNlPC9hbHQtdGl0bGU+PC90aXRs
ZXM+PHBlcmlvZGljYWw+PGZ1bGwtdGl0bGU+SGVhbHRoIFBsYWNlPC9mdWxsLXRpdGxlPjxhYmJy
LTE+SGVhbHRoICZhbXA7IHBsYWNlPC9hYmJyLTE+PC9wZXJpb2RpY2FsPjxhbHQtcGVyaW9kaWNh
bD48ZnVsbC10aXRsZT5IZWFsdGggUGxhY2U8L2Z1bGwtdGl0bGU+PGFiYnItMT5IZWFsdGggJmFt
cDsgcGxhY2U8L2FiYnItMT48L2FsdC1wZXJpb2RpY2FsPjxwYWdlcz4xMjY4LTc5PC9wYWdlcz48
dm9sdW1lPjE2PC92b2x1bWU+PG51bWJlcj42PC9udW1iZXI+PGVkaXRpb24+MjAxMC8wOS8xNzwv
ZWRpdGlvbj48a2V5d29yZHM+PGtleXdvcmQ+QWdlZDwva2V5d29yZD48a2V5d29yZD5BZ2VkLCA4
MCBhbmQgb3Zlcjwva2V5d29yZD48a2V5d29yZD4qRW52aXJvbm1lbnQgRGVzaWduPC9rZXl3b3Jk
PjxrZXl3b3JkPkZlbWFsZTwva2V5d29yZD48a2V5d29yZD5HZW9ncmFwaGljIEluZm9ybWF0aW9u
IFN5c3RlbXM8L2tleXdvcmQ+PGtleXdvcmQ+SGVhbHRoIFN1cnZleXM8L2tleXdvcmQ+PGtleXdv
cmQ+SHVtYW5zPC9rZXl3b3JkPjxrZXl3b3JkPk1hbGU8L2tleXdvcmQ+PGtleXdvcmQ+TWlkZGxl
IEFnZWQ8L2tleXdvcmQ+PGtleXdvcmQ+KlJlc2lkZW5jZSBDaGFyYWN0ZXJpc3RpY3M8L2tleXdv
cmQ+PGtleXdvcmQ+VGV4YXM8L2tleXdvcmQ+PGtleXdvcmQ+KldhbGtpbmc8L2tleXdvcmQ+PC9r
ZXl3b3Jkcz48ZGF0ZXM+PHllYXI+MjAxMDwveWVhcj48cHViLWRhdGVzPjxkYXRlPk5vdjwvZGF0
ZT48L3B1Yi1kYXRlcz48L2RhdGVzPjxpc2JuPjEzNTMtODI5MjwvaXNibj48YWNjZXNzaW9uLW51
bT4yMDg0MzcyNzwvYWNjZXNzaW9uLW51bT48dXJscz48L3VybHM+PGVsZWN0cm9uaWMtcmVzb3Vy
Y2UtbnVtPjEwLjEwMTYvai5oZWFsdGhwbGFjZS4yMDEwLjA4LjAxNTwvZWxlY3Ryb25pYy1yZXNv
dXJjZS1udW0+PHJlbW90ZS1kYXRhYmFzZS1wcm92aWRlcj5OTE08L3JlbW90ZS1kYXRhYmFzZS1w
cm92aWRlcj48bGFuZ3VhZ2U+ZW5nPC9sYW5ndWFnZT48L3JlY29yZD48L0NpdGU+PENpdGU+PEF1
dGhvcj5LbmVlc2hhdy1QcmljZTwvQXV0aG9yPjxZZWFyPjIwMTU8L1llYXI+PFJlY051bT4xMzY5
PC9SZWNOdW0+PHJlY29yZD48cmVjLW51bWJlcj4xMzY5PC9yZWMtbnVtYmVyPjxmb3JlaWduLWtl
eXM+PGtleSBhcHA9IkVOIiBkYi1pZD0iOWZkc3R0cnBtcHB0cDBlMmVwYzVyYTUzMnpkNTBzYTVh
ZWVyIiB0aW1lc3RhbXA9IjAiPjEzNjk8L2tleT48L2ZvcmVpZ24ta2V5cz48cmVmLXR5cGUgbmFt
ZT0iSm91cm5hbCBBcnRpY2xlIj4xNzwvcmVmLXR5cGU+PGNvbnRyaWJ1dG9ycz48YXV0aG9ycz48
YXV0aG9yPktuZWVzaGF3LVByaWNlLCBTLiBILjwvYXV0aG9yPjxhdXRob3I+U2FlbGVucywgQi4g
RS48L2F1dGhvcj48YXV0aG9yPlNhbGxpcywgSi4gRi48L2F1dGhvcj48YXV0aG9yPkZyYW5rLCBM
LiBELjwvYXV0aG9yPjxhdXRob3I+R3JlbWJvd3NraSwgRC4gRS48L2F1dGhvcj48YXV0aH==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b3I+SGFubm9uLCBQLiBBLjwvYXV0aG9yPjxhdXRob3I+U21pdGgsIE4uIEwuPC9hdXRob3I+PGF1
dGhvcj5DaGFuLCBLLiBDLjwvYXV0aG9yPjwvYXV0aG9ycz48L2NvbnRyaWJ1dG9ycz48YXV0aC1h
ZGRyZXNzPk5ldyBKZXJzZXkgU3RhdGUgRGVwYXJ0bWVudCBvZiBIZWFsdGgsIEZhbWlseSBDZW50
ZXJlZCBDYXJlIFNlcnZpY2VzLCBUcmVudG9uLCBOSiwgVVNBLCBzdGVwaGtwQHV3LmVkdS48L2F1
dGgtYWRkcmVzcz48dGl0bGVzPjx0aXRsZT5OZWlnaGJvcmhvb2QgQ3JpbWUtUmVsYXRlZCBTYWZl
dHkgYW5kIEl0cyBSZWxhdGlvbiB0byBDaGlsZHJlbiZhcG9zO3MgUGh5c2ljYWwgQWN0aXZpdHk8
L3RpdGxlPjxzZWNvbmRhcnktdGl0bGU+SiBVcmJhbiBIZWFsdGg8L3NlY29uZGFyeS10aXRsZT48
YWx0LXRpdGxlPkpvdXJuYWwgb2YgdXJiYW4gaGVhbHRoIDogYnVsbGV0aW4gb2YgdGhlIE5ldyBZ
b3JrIEFjYWRlbXkgb2YgTWVkaWNpbmU8L2FsdC10aXRsZT48L3RpdGxlcz48cGVyaW9kaWNhbD48
ZnVsbC10aXRsZT5KIFVyYmFuIEhlYWx0aDwvZnVsbC10aXRsZT48L3BlcmlvZGljYWw+PGFsdC1w
ZXJpb2RpY2FsPjxmdWxsLXRpdGxlPkogVXJiYW4gSGVhbHRoPC9mdWxsLXRpdGxlPjxhYmJyLTE+
Sm91cm5hbCBvZiB1cmJhbiBoZWFsdGggOiBidWxsZXRpbiBvZiB0aGUgTmV3IFlvcmsgQWNhZGVt
eSBvZiBNZWRpY2luZTwvYWJici0xPjwvYWx0LXBlcmlvZGljYWw+PHBhZ2VzPjQ3Mi04OTwvcGFn
ZXM+PHZvbHVtZT45Mjwvdm9sdW1lPjxudW1iZXI+MzwvbnVtYmVyPjxlZGl0aW9uPjIwMTUvMDMv
MjU8L2VkaXRpb24+PGtleXdvcmRzPjxrZXl3b3JkPkNoaWxkPC9rZXl3b3JkPjxrZXl3b3JkPkNy
aW1lLypzdGF0aXN0aWNzICZhbXA7IG51bWVyaWNhbCBkYXRhPC9rZXl3b3JkPjxrZXl3b3JkPkNy
aW1lIFZpY3RpbXMvc3RhdGlzdGljcyAmYW1wOyBudW1lcmljYWwgZGF0YTwva2V5d29yZD48a2V5
d29yZD5GZW1hbGU8L2tleXdvcmQ+PGtleXdvcmQ+SHVtYW5zPC9rZXl3b3JkPjxrZXl3b3JkPk1h
bGU8L2tleXdvcmQ+PGtleXdvcmQ+Kk1vdG9yIEFjdGl2aXR5PC9rZXl3b3JkPjxrZXl3b3JkPlBh
cmVudHMvcHN5Y2hvbG9neTwva2V5d29yZD48a2V5d29yZD4qUmVzaWRlbmNlIENoYXJhY3Rlcmlz
dGljczwva2V5d29yZD48a2V5d29yZD4qU2FmZXR5L3N0YXRpc3RpY3MgJmFtcDsgbnVtZXJpY2Fs
IGRhdGE8L2tleXdvcmQ+PC9rZXl3b3Jkcz48ZGF0ZXM+PHllYXI+MjAxNTwveWVhcj48cHViLWRh
dGVzPjxkYXRlPkp1bjwvZGF0ZT48L3B1Yi1kYXRlcz48L2RhdGVzPjxpc2JuPjEwOTktMzQ2MDwv
aXNibj48YWNjZXNzaW9uLW51bT4yNTgwMTQ4NjwvYWNjZXNzaW9uLW51bT48dXJscz48L3VybHM+
PGN1c3RvbTI+UE1DNDQ1NjQ3ODwvY3VzdG9tMj48ZWxlY3Ryb25pYy1yZXNvdXJjZS1udW0+MTAu
MTAwNy9zMTE1MjQtMDE1LTk5NDktMDwvZWxlY3Ryb25pYy1yZXNvdXJjZS1udW0+PHJlbW90ZS1k
YXRhYmFzZS1wcm92aWRlcj5OTE08L3JlbW90ZS1kYXRhYmFzZS1wcm92aWRlcj48bGFuZ3VhZ2U+
ZW5nPC9sYW5ndWFnZT48L3JlY29yZD48L0NpdGU+PENpdGU+PEF1dGhvcj5UaW1wZXJpbzwvQXV0
aG9yPjxZZWFyPjIwMDY8L1llYXI+PFJlY051bT4xMzYzPC9SZWNOdW0+PHJlY29yZD48cmVjLW51
bWJlcj4xMzYzPC9yZWMtbnVtYmVyPjxmb3JlaWduLWtleXM+PGtleSBhcHA9IkVOIiBkYi1pZD0i
OWZkc3R0cnBtcHB0cDBlMmVwYzVyYTUzMnpkNTBzYTVhZWVyIiB0aW1lc3RhbXA9IjAiPjEzNjM8
L2tleT48L2ZvcmVpZ24ta2V5cz48cmVmLXR5cGUgbmFtZT0iSm91cm5hbCBBcnRpY2xlIj4xNzwv
cmVmLXR5cGU+PGNvbnRyaWJ1dG9ycz48YXV0aG9ycz48YXV0aG9yPlRpbXBlcmlvLCBBLjwvYXV0
aG9yPjxhdXRob3I+QmFsbCwgSy48L2F1dGhvcj48YXV0aG9yPlNhbG1vbiwgSi48L2F1dGhvcj48
YXV0aG9yPlJvYmVydHMsIFIuPC9hdXRob3I+PGF1dGhvcj5HaWxlcy1Db3J0aSwgQi48L2F1dGhv
cj48YXV0aG9yPlNpbW1vbnMsIEQuPC9hdXRob3I+PGF1dGhvcj5CYXVyLCBMLiBBLjwvYXV0aG9y
PjxhdXRob3I+Q3Jhd2ZvcmQsIEQuPC9hdXRob3I+PC9hdXRob3JzPjwvY29udHJpYnV0b3JzPjxh
dXRoLWFkZHJlc3M+Q2VudHJlIGZvciBQaHlzaWNhbCBBY3Rpdml0eSBhbmQgTnV0cml0aW9uIFJl
c2VhcmNoLCBEZWFraW4gVW5pdmVyc2l0eSwgTWVsYm91cm5lLCBWaWN0b3JpYSwgYW5kIFRoZSBD
aGlsZHJlbiZhcG9zO3MgSG9zcGl0YWwgYXQgV2VzdG1lYWQsIFVuaXZlcnNpdHkgb2YgU3lkbmV5
LCBOZXcgU291dGggV2FsZXMsIEF1c3RyYWxpYS4gdGltcGVyaW9AZGVha2luLmVkdS5hdTwvYXV0
aC1hZGRyZXNzPjx0aXRsZXM+PHRpdGxlPlBlcnNvbmFsLCBmYW1pbHksIHNvY2lhbCwgYW5kIGVu
dmlyb25tZW50YWwgY29ycmVsYXRlcyBvZiBhY3RpdmUgY29tbXV0aW5nIHRvIHNjaG9vbDwvdGl0
bGU+PHNlY29uZGFyeS10aXRsZT5BbSBKIFByZXYgTWVkPC9zZWNvbmRhcnktdGl0bGU+PC90aXRs
ZXM+PHBlcmlvZGljYWw+PGZ1bGwtdGl0bGU+QW0gSiBQcmV2IE1lZDwvZnVsbC10aXRsZT48L3Bl
cmlvZGljYWw+PHBhZ2VzPjQ1LTUxPC9wYWdlcz48dm9sdW1lPjMwPC92b2x1bWU+PG51bWJlcj4x
PC9udW1iZXI+PGtleXdvcmRzPjxrZXl3b3JkPkJpY3ljbGluZy8qc3RhdGlzdGljcyAmYW1wOyBu
dW1lcmljYWwgZGF0YTwva2V5d29yZD48a2V5d29yZD5DaGlsZDwva2V5d29yZD48a2V5d29yZD4q
Q2hpbGQgV2VsZmFyZTwva2V5d29yZD48a2V5d29yZD5DaGlsZCwgUHJlc2Nob29sPC9rZXl3b3Jk
PjxrZXl3b3JkPkNyb3NzLVNlY3Rpb25hbCBTdHVkaWVzPC9rZXl3b3JkPjxrZXl3b3JkPipFbnZp
cm9ubWVudCBEZXNpZ248L2tleXdvcmQ+PGtleXdvcmQ+RXhlcmNpc2U8L2tleXdvcmQ+PGtleXdv
cmQ+RmFtaWx5IENoYXJhY3RlcmlzdGljczwva2V5d29yZD48a2V5d29yZD5GZW1hbGU8L2tleXdv
cmQ+PGtleXdvcmQ+SHVtYW5zPC9rZXl3b3JkPjxrZXl3b3JkPk1hbGU8L2tleXdvcmQ+PGtleXdv
cmQ+UGFyZW50LUNoaWxkIFJlbGF0aW9uczwva2V5d29yZD48a2V5d29yZD5SaXNrIEZhY3RvcnM8
L2tleXdvcmQ+PGtleXdvcmQ+KlNjaG9vbHM8L2tleXdvcmQ+PGtleXdvcmQ+KlNvY2lhbCBFbnZp
cm9ubWVudDwva2V5d29yZD48a2V5d29yZD5Tb2Npb2Vjb25vbWljIEZhY3RvcnM8L2tleXdvcmQ+
PGtleXdvcmQ+U3R1ZGVudHM8L2tleXdvcmQ+PGtleXdvcmQ+U3VydmV5cyBhbmQgUXVlc3Rpb25u
YWlyZXM8L2tleXdvcmQ+PGtleXdvcmQ+VHJhbnNwb3J0YXRpb24vKm1ldGhvZHM8L2tleXdvcmQ+
PGtleXdvcmQ+VmljdG9yaWE8L2tleXdvcmQ+PGtleXdvcmQ+V2Fsa2luZy8qc3RhdGlzdGljcyAm
YW1wOyBudW1lcmljYWwgZGF0YTwva2V5d29yZD48L2tleXdvcmRzPjxkYXRlcz48eWVhcj4yMDA2
PC95ZWFyPjxwdWItZGF0ZXM+PGRhdGU+SmFuPC9kYXRlPjwvcHViLWRhdGVzPjwvZGF0ZXM+PGlz
Ym4+MDc0OS0zNzk3IChQcmludCkmI3hEOzA3NDktMzc5NyAoTGlua2luZyk8L2lzYm4+PGFjY2Vz
c2lvbi1udW0+MTY0MTQ0MjM8L2FjY2Vzc2lvbi1udW0+PHVybHM+PHJlbGF0ZWQtdXJscz48dXJs
Pmh0dHBzOi8vd3d3Lm5jYmkubmxtLm5paC5nb3YvcHVibWVkLzE2NDE0NDIzPC91cmw+PC9yZWxh
dGVkLXVybHM+PC91cmxzPjxlbGVjdHJvbmljLXJlc291cmNlLW51bT4xMC4xMDE2L2ouYW1lcHJl
LjIwMDUuMDguMDQ3PC9lbGVjdHJvbmljLXJlc291cmNlLW51bT48L3JlY29yZD48L0NpdGU+PENp
dGU+PEF1dGhvcj5FY2hldmVycmlhPC9BdXRob3I+PFllYXI+MjAxNDwvWWVhcj48UmVjTnVtPjI0
MTU8L1JlY051bT48cmVjb3JkPjxyZWMtbnVtYmVyPjI0MTU8L3JlYy1udW1iZXI+PGZvcmVpZ24t
a2V5cz48a2V5IGFwcD0iRU4iIGRiLWlkPSI5ZmRzdHRycG1wcHRwMGUyZXBjNXJhNTMyemQ1MHNh
NWFlZXIiIHRpbWVzdGFtcD0iMTU0MzM1NTg1NSI+MjQxNTwva2V5PjwvZm9yZWlnbi1rZXlzPjxy
ZWYtdHlwZSBuYW1lPSJKb3VybmFsIEFydGljbGUiPjE3PC9yZWYtdHlwZT48Y29udHJpYnV0b3Jz
PjxhdXRob3JzPjxhdXRob3I+RWNoZXZlcnJpYSwgUy4gRS48L2F1dGhvcj48YXV0aG9yPkx1YW4g
S2FuZywgQS48L2F1dGhvcj48YXV0aG9yPklzYXNpLCBDLiBSLjwvYXV0aG9yPjxhdXRob3I+Sm9o
bnNvbi1EaWFzLCBKLjwvYXV0aG9yPjxhdXRob3I+UGFjcXVpYW8sIEQuPC9hdXRob3I+PC9hdXRo
b3JzPjwvY29udHJpYnV0b3JzPjxhdXRoLWFkZHJlc3M+RGVwdCBvZiBFcGlkZW1pb2xvZ3ksIFJ1
dGdlcnMgU2Nob29sIG9mIFB1YmxpYyBIZWFsdGgsIFBpc2NhdGF3YXksIE5KLjwvYXV0aC1hZGRy
ZXNzPjx0aXRsZXM+PHRpdGxlPkEgY29tbXVuaXR5IHN1cnZleSBvbiBuZWlnaGJvcmhvb2Qgdmlv
bGVuY2UsIHBhcmsgdXNlLCBhbmQgcGh5c2ljYWwgYWN0aXZpdHkgYW1vbmcgdXJiYW4geW91dGg8
L3RpdGxlPjxzZWNvbmRhcnktdGl0bGU+SiBQaHlzIEFjdCBIZWFsdGg8L3NlY29uZGFyeS10aXRs
ZT48YWx0LXRpdGxlPkpvdXJuYWwgb2YgcGh5c2ljYWwgYWN0aXZpdHkgJmFtcDsgaGVhbHRoPC9h
bHQtdGl0bGU+PC90aXRsZXM+PHBlcmlvZGljYWw+PGZ1bGwtdGl0bGU+SiBQaHlzIEFjdCBIZWFs
dGg8L2Z1bGwtdGl0bGU+PC9wZXJpb2RpY2FsPjxwYWdlcz4xODYtOTQ8L3BhZ2VzPjx2b2x1bWU+
MTE8L3ZvbHVtZT48bnVtYmVyPjE8L251bWJlcj48ZWRpdGlvbj4yMDEzLzAxLzMwPC9lZGl0aW9u
PjxrZXl3b3Jkcz48a2V5d29yZD5BZG9sZXNjZW50PC9rZXl3b3JkPjxrZXl3b3JkPkFkdWx0PC9r
ZXl3b3JkPjxrZXl3b3JkPkFnZWQ8L2tleXdvcmQ+PGtleXdvcmQ+Q2hpbGQ8L2tleXdvcmQ+PGtl
eXdvcmQ+Q2hpbGQsIFByZXNjaG9vbDwva2V5d29yZD48a2V5d29yZD5Dcm9zcy1TZWN0aW9uYWwg
U3R1ZGllczwva2V5d29yZD48a2V5d29yZD5FeGVyY2lzZS8qcHN5Y2hvbG9neTwva2V5d29yZD48
a2V5d29yZD5GZW1hbGU8L2tleXdvcmQ+PGtleXdvcmQ+SGVhbHRoIEtub3dsZWRnZSwgQXR0aXR1
ZGVzLCBQcmFjdGljZTwva2V5d29yZD48a2V5d29yZD5IZWFsdGggU3RhdHVzIERpc3Bhcml0aWVz
PC9rZXl3b3JkPjxrZXl3b3JkPkh1bWFuczwva2V5d29yZD48a2V5d29yZD5NYWxlPC9rZXl3b3Jk
PjxrZXl3b3JkPk1ldGFib2xpYyBFcXVpdmFsZW50L3BoeXNpb2xvZ3k8L2tleXdvcmQ+PGtleXdv
cmQ+TWlkZGxlIEFnZWQ8L2tleXdvcmQ+PGtleXdvcmQ+TW9kZWxzLCBTdGF0aXN0aWNhbDwva2V5
d29yZD48a2V5d29yZD5OZXcgSmVyc2V5PC9rZXl3b3JkPjxrZXl3b3JkPlBvdmVydHkvcHN5Y2hv
bG9neS9zdGF0aXN0aWNzICZhbXA7IG51bWVyaWNhbCBkYXRhPC9rZXl3b3JkPjxrZXl3b3JkPipQ
dWJsaWMgRmFjaWxpdGllczwva2V5d29yZD48a2V5d29yZD4qUmVzaWRlbmNlIENoYXJhY3Rlcmlz
dGljczwva2V5d29yZD48a2V5d29yZD5Tb2NpYWwgRW52aXJvbm1lbnQ8L2tleXdvcmQ+PGtleXdv
cmQ+U3VydmV5cyBhbmQgUXVlc3Rpb25uYWlyZXM8L2tleXdvcmQ+PGtleXdvcmQ+KlVyYmFuIFBv
cHVsYXRpb248L2tleXdvcmQ+PGtleXdvcmQ+VmlvbGVuY2UvKnBzeWNob2xvZ3kvc3RhdGlzdGlj
cyAmYW1wOyBudW1lcmljYWwgZGF0YTwva2V5d29yZD48a2V5d29yZD5Zb3VuZyBBZHVsdDwva2V5
d29yZD48L2tleXdvcmRzPjxkYXRlcz48eWVhcj4yMDE0PC95ZWFyPjxwdWItZGF0ZXM+PGRhdGU+
SmFuPC9kYXRlPjwvcHViLWRhdGVzPjwvZGF0ZXM+PGlzYm4+MTU0My0zMDgwPC9pc2JuPjxhY2Nl
c3Npb24tbnVtPjIzMzU5MTA1PC9hY2Nlc3Npb24tbnVtPjx1cmxzPjwvdXJscz48ZWxlY3Ryb25p
Yy1yZXNvdXJjZS1udW0+MTAuMTEyMy9qcGFoLjIwMTItMDAyMzwvZWxlY3Ryb25pYy1yZXNvdXJj
ZS1udW0+PHJlbW90ZS1kYXRhYmFzZS1wcm92aWRlcj5OTE08L3JlbW90ZS1kYXRhYmFzZS1wcm92
aWRlcj48bGFuZ3VhZ2U+ZW5nPC9sYW5ndWFnZT48L3JlY29yZD48L0NpdGU+PENpdGU+PEF1dGhv
cj5QaXJvPC9BdXRob3I+PFllYXI+MjAwNjwvWWVhcj48UmVjTnVtPjEzNjc8L1JlY051bT48cmVj
b3JkPjxyZWMtbnVtYmVyPjEzNjc8L3JlYy1udW1iZXI+PGZvcmVpZ24ta2V5cz48a2V5IGFwcD0i
RU4iIGRiLWlkPSI5ZmRzdHRycG1wcHRwMGUyZXBjNXJhNTMyemQ1MHNhNWFlZXIiIHRpbWVzdGFt
cD0iMCI+MTM2Nzwva2V5PjwvZm9yZWlnbi1rZXlzPjxyZWYtdHlwZSBuYW1lPSJKb3VybmFsIEFy
dGljbGUiPjE3PC9yZWYtdHlwZT48Y29udHJpYnV0b3JzPjxhdXRob3JzPjxhdXRob3I+UGlybywg
Ri4gTi48L2F1dGhvcj48YXV0aG9yPk5vc3MsIE8uPC9hdXRob3I+PGF1dGhvcj5DbGF1c3Nlbiwg
Qi48L2F1dGhvcj48L2F1dGhvcnM+PC9jb250cmlidXRvcnM+PGF1dGgtYWRkcmVzcz5JbnN0aXR1
dGUgb2YgR2VuZXJhbCBQcmFjdGljZSBhbmQgQ29tbXVuaXR5IE1lZGljaW5lLCBQTyBCb3ggMTEz
MCBCbGluZGVybiwgTi0wMzE3IE9zbG8sIE5vcndheS4gZi5uLnBpcm9AbWVkaXNpbi51aW8ubm88
L2F1dGgtYWRkcmVzcz48dGl0bGVzPjx0aXRsZT5QaHlzaWNhbCBhY3Rpdml0eSBhbW9uZyBlbGRl
cmx5IHBlb3BsZSBpbiBhIGNpdHkgcG9wdWxhdGlvbjogdGhlIGluZmx1ZW5jZSBvZiBuZWlnaGJv
dXJob29kIGxldmVsIHZpb2xlbmNlIGFuZCBzZWxmIHBlcmNlaXZlZCBzYWZldHk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jYyNi0zMjwvcGFnZXM+PHZvbHVtZT42MDwv
dm9sdW1lPjxudW1iZXI+NzwvbnVtYmVyPjxlZGl0aW9uPjIwMDYvMDYvMjM8L2VkaXRpb24+PGtl
eXdvcmRzPjxrZXl3b3JkPkFnZWQ8L2tleXdvcmQ+PGtleXdvcmQ+Q2l0aWVzPC9rZXl3b3JkPjxr
ZXl3b3JkPkNyaW1lL3BzeWNob2xvZ3k8L2tleXdvcmQ+PGtleXdvcmQ+Q3Jvc3MtU2VjdGlvbmFs
IFN0dWRpZXM8L2tleXdvcmQ+PGtleXdvcmQ+RmVtYWxlPC9rZXl3b3JkPjxrZXl3b3JkPkh1bWFu
czwva2V5d29yZD48a2V5d29yZD5NYWxlPC9rZXl3b3JkPjxrZXl3b3JkPipNb3RvciBBY3Rpdml0
eTwva2V5d29yZD48a2V5d29yZD5Ob3J3YXkvZXBpZGVtaW9sb2d5PC9rZXl3b3JkPjxrZXl3b3Jk
PlJlc2lkZW5jZSBDaGFyYWN0ZXJpc3RpY3M8L2tleXdvcmQ+PGtleXdvcmQ+KlNhZmV0eTwva2V5
d29yZD48a2V5d29yZD5Tb2NpYWwgQ29uZGl0aW9uczwva2V5d29yZD48a2V5d29yZD5Tb2Npb2Vj
b25vbWljIEZhY3RvcnM8L2tleXdvcmQ+PGtleXdvcmQ+VXJiYW4gSGVhbHRoPC9rZXl3b3JkPjxr
ZXl3b3JkPlZpb2xlbmNlLypwc3ljaG9sb2d5PC9rZXl3b3JkPjwva2V5d29yZHM+PGRhdGVzPjx5
ZWFyPjIwMDY8L3llYXI+PHB1Yi1kYXRlcz48ZGF0ZT5KdWw8L2RhdGU+PC9wdWItZGF0ZXM+PC9k
YXRlcz48aXNibj4wMTQzLTAwNVggKFByaW50KSYjeEQ7MDE0My0wMDV4PC9pc2JuPjxhY2Nlc3Np
b24tbnVtPjE2NzkwODM2PC9hY2Nlc3Npb24tbnVtPjx1cmxzPjwvdXJscz48Y3VzdG9tMj5QTUMy
NTY2MjQxPC9jdXN0b20yPjxlbGVjdHJvbmljLXJlc291cmNlLW51bT4xMC4xMTM2L2plY2guMjAw
NS4wNDI2OTc8L2VsZWN0cm9uaWMtcmVzb3VyY2UtbnVtPjxyZW1vdGUtZGF0YWJhc2UtcHJvdmlk
ZXI+TkxNPC9yZW1vdGUtZGF0YWJhc2UtcHJvdmlkZXI+PGxhbmd1YWdlPmVuZzwvbGFuZ3VhZ2U+
PC9yZWNvcmQ+PC9DaXRlPjxDaXRlPjxBdXRob3I+VGltcGVyaW88L0F1dGhvcj48WWVhcj4yMDE1
PC9ZZWFyPjxSZWNOdW0+MTwvUmVjTnVtPjxyZWNvcmQ+PHJlYy1udW1iZXI+MTwvcmVjLW51bWJl
cj48Zm9yZWlnbi1rZXlzPjxrZXkgYXBwPSJFTiIgZGItaWQ9IjlmZHN0dHJwbXBwdHAwZTJlcGM1
cmE1MzJ6ZDUwc2E1YWVlciIgdGltZXN0YW1wPSIwIj4xPC9rZXk+PC9mb3JlaWduLWtleXM+PHJl
Zi10eXBlIG5hbWU9IkpvdXJuYWwgQXJ0aWNsZSI+MTc8L3JlZi10eXBlPjxjb250cmlidXRvcnM+
PGF1dGhvcnM+PGF1dGhvcj5UaW1wZXJpbywgQS48L2F1dGhvcj48YXV0aG9yPlZlaXRjaCwgSi48
L2F1dGhvcj48YXV0aG9yPkNhcnZlciwgQS48L2F1dGhvcj48L2F1dGhvcnM+PC9jb250cmlidXRv
cnM+PGF1dGgtYWRkcmVzcz5DZW50cmUgZm9yIFBoeXNpY2FsIEFjdGl2aXR5IGFuZCBOdXRyaXRp
b24gUmVzZWFyY2gsIERlYWtpbiBVbml2ZXJzaXR5LCAyMjEgQnVyd29vZCBId3ksIEJ1cndvb2Qs
IFZJQyAzMTI1LCBBdXN0cmFsaWEuIEVsZWN0cm9uaWMgYWRkcmVzczogYW5uYS50aW1wZXJpb0Bk
ZWFraW4uZWR1LmF1LiYjeEQ7Q2VudHJlIGZvciBQaHlzaWNhbCBBY3Rpdml0eSBhbmQgTnV0cml0
aW9uIFJlc2VhcmNoLCBEZWFraW4gVW5pdmVyc2l0eSwgMjIxIEJ1cndvb2QgSHd5LCBCdXJ3b29k
LCBWSUMgMzEyNSwgQXVzdHJhbGlhLiBFbGVjdHJvbmljIGFkZHJlc3M6IGplbm55LnZlaXRjaEBk
ZWFraW4uZWR1LmF1LiYjeEQ7Q2VudHJlIGZvciBQaHlzaWNhbCBBY3Rpdml0eSBhbmQgTnV0cml0
aW9uIFJlc2VhcmNoLCBEZWFraW4gVW5pdmVyc2l0eSwgMjIxIEJ1cndvb2QgSHd5LCBCdXJ3b29k
LCBWSUMgMzEyNSwgQXVzdHJhbGlhLiBFbGVjdHJvbmljIGFkZHJlc3M6IGFsaXNvbi5jYXJ2ZXJA
ZGVha2luLmVkdS5hdS48L2F1dGgtYWRkcmVzcz48dGl0bGVzPjx0aXRsZT5TYWZldHkgaW4gbnVt
YmVyczogRG9lcyBwZXJjZWl2ZWQgc2FmZXR5IG1lZGlhdGUgYXNzb2NpYXRpb25zIGJldHdlZW4g
dGhlIG5laWdoYm9yaG9vZCBzb2NpYWwgZW52aXJvbm1lbnQgYW5kIHBoeXNpY2FsIGFjdGl2aXR5
IGFtb25nIHdvbWVuIGxpdmluZyBpbiBkaXNhZHZhbnRhZ2VkIG5laWdoYm9yaG9vZHM/PC90aXRs
ZT48c2Vjb25kYXJ5LXRpdGxlPlByZXYgTWVkPC9zZWNvbmRhcnktdGl0bGU+PGFsdC10aXRsZT5Q
cmV2ZW50aXZlIG1lZGljaW5lPC9hbHQtdGl0bGU+PC90aXRsZXM+PHBlcmlvZGljYWw+PGZ1bGwt
dGl0bGU+UHJldiBNZWQ8L2Z1bGwtdGl0bGU+PC9wZXJpb2RpY2FsPjxlZGl0aW9uPjIwMTUvMDMv
MDU8L2VkaXRpb24+PGRhdGVzPjx5ZWFyPjIwMTU8L3llYXI+PHB1Yi1kYXRlcz48ZGF0ZT5GZWIg
Mjg8L2RhdGU+PC9wdWItZGF0ZXM+PC9kYXRlcz48aXNibj4xMDk2LTAyNjAgKEVsZWN0cm9uaWMp
JiN4RDswMDkxLTc0MzUgKExpbmtpbmcpPC9pc2JuPjxhY2Nlc3Npb24tbnVtPjI1NzM1NjAzPC9h
Y2Nlc3Npb24tbnVtPjx1cmxzPjwvdXJscz48ZWxlY3Ryb25pYy1yZXNvdXJjZS1udW0+MTAuMTAx
Ni9qLnlwbWVkLjIwMTUuMDIuMDEyPC9lbGVjdHJvbmljLXJlc291cmNlLW51bT48cmVtb3RlLWRh
dGFiYXNlLXByb3ZpZGVyPk5MTTwvcmVtb3RlLWRhdGFiYXNlLXByb3ZpZGVyPjxsYW5ndWFnZT5F
bmc8L2xhbmd1YWdlPjwvcmVjb3JkPjwvQ2l0ZT48Q2l0ZT48QXV0aG9yPkt1bzwvQXV0aG9yPjxZ
ZWFyPjIwMDc8L1llYXI+PFJlY051bT4xMzY1PC9SZWNOdW0+PHJlY29yZD48cmVjLW51bWJlcj4x
MzY1PC9yZWMtbnVtYmVyPjxmb3JlaWduLWtleXM+PGtleSBhcHA9IkVOIiBkYi1pZD0iOWZkc3R0
cnBtcHB0cDBlMmVwYzVyYTUzMnpkNTBzYTVhZWVyIiB0aW1lc3RhbXA9IjAiPjEzNjU8L2tleT48
L2ZvcmVpZ24ta2V5cz48cmVmLXR5cGUgbmFtZT0iSm91cm5hbCBBcnRpY2xlIj4xNzwvcmVmLXR5
cGU+PGNvbnRyaWJ1dG9ycz48YXV0aG9ycz48YXV0aG9yPkt1bywgSi48L2F1dGhvcj48YXV0aG9y
PlZvb3JoZWVzLCBDLiBDLjwvYXV0aG9yPjxhdXRob3I+SGF5dGhvcm50aHdhaXRlLCBKLiBBLjwv
YXV0aG9yPjxhdXRob3I+WW91bmcsIEQuIFIuPC9hdXRob3I+PC9hdXRob3JzPjwvY29udHJpYnV0
b3JzPjxhdXRoLWFkZHJlc3M+RGVwYXJ0bWVudCBvZiBLaW5lc2lvbG9neSwgVW5pdmVyc2l0eSBv
ZiBNYXJ5bGFuZCwgQ29sbGVnZSBQYXJrIDIwNzQyLTI2MTEsIFVTQS4gamt1bzFAdW1kLmVkdTwv
YXV0aC1hZGRyZXNzPjx0aXRsZXM+PHRpdGxlPkFzc29jaWF0aW9ucyBiZXR3ZWVuIGZhbWlseSBz
dXBwb3J0LCBmYW1pbHkgaW50aW1hY3ksIGFuZCBuZWlnaGJvcmhvb2QgdmlvbGVuY2UgYW5kIHBo
eXNpY2FsIGFjdGl2aXR5IGluIHVyYmFuIGFkb2xlc2NlbnQgZ2lybHM8L3RpdGxlPjxzZWNvbmRh
cnktdGl0bGU+QW0gSiBQdWJsaWMgSGVhbHRoPC9zZWNvbmRhcnktdGl0bGU+PGFsdC10aXRsZT5B
bWVyaWNhbiBqb3VybmFsIG9mIHB1YmxpYyBoZWFsdGg8L2FsdC10aXRsZT48L3RpdGxlcz48cGVy
aW9kaWNhbD48ZnVsbC10aXRsZT5BbSBKIFB1YmxpYyBIZWFsdGg8L2Z1bGwtdGl0bGU+PC9wZXJp
b2RpY2FsPjxwYWdlcz4xMDEtMzwvcGFnZXM+PHZvbHVtZT45Nzwvdm9sdW1lPjxudW1iZXI+MTwv
bnVtYmVyPjxlZGl0aW9uPjIwMDYvMTIvMDI8L2VkaXRpb24+PGtleXdvcmRzPjxrZXl3b3JkPkFk
b2xlc2NlbnQ8L2tleXdvcmQ+PGtleXdvcmQ+QWRvbGVzY2VudCBCZWhhdmlvci8qZXRobm9sb2d5
PC9rZXl3b3JkPjxrZXl3b3JkPkFmcmljYW4gQW1lcmljYW5zLypwc3ljaG9sb2d5PC9rZXl3b3Jk
PjxrZXl3b3JkPkJhbHRpbW9yZTwva2V5d29yZD48a2V5d29yZD5GYW1pbHkgUmVsYXRpb25zLypl
dGhub2xvZ3k8L2tleXdvcmQ+PGtleXdvcmQ+RmVtYWxlPC9rZXl3b3JkPjxrZXl3b3JkPkh1bWFu
czwva2V5d29yZD48a2V5d29yZD4qTW90b3IgQWN0aXZpdHk8L2tleXdvcmQ+PGtleXdvcmQ+UGFy
ZW50LUNoaWxkIFJlbGF0aW9ucy9ldGhub2xvZ3k8L2tleXdvcmQ+PGtleXdvcmQ+UHN5Y2hvbG9n
eSwgU29jaWFsPC9rZXl3b3JkPjxrZXl3b3JkPlJlc2lkZW5jZSBDaGFyYWN0ZXJpc3RpY3M8L2tl
eXdvcmQ+PGtleXdvcmQ+U29jaWFsIEVudmlyb25tZW50PC9rZXl3b3JkPjxrZXl3b3JkPipTb2Np
YWwgU3VwcG9ydDwva2V5d29yZD48a2V5d29yZD4qVXJiYW4gUG9wdWxhdGlvbjwva2V5d29yZD48
a2V5d29yZD5WaW9sZW5jZTwva2V5d29yZD48L2tleXdvcmRzPjxkYXRlcz48eWVhcj4yMDA3PC95
ZWFyPjxwdWItZGF0ZXM+PGRhdGU+SmFuPC9kYXRlPjwvcHViLWRhdGVzPjwvZGF0ZXM+PGlzYm4+
MDA5MC0wMDM2PC9pc2JuPjxhY2Nlc3Npb24tbnVtPjE3MTM4OTI2PC9hY2Nlc3Npb24tbnVtPjx1
cmxzPjwvdXJscz48Y3VzdG9tMj5QTUMxNzE2MjQyPC9jdXN0b20yPjxlbGVjdHJvbmljLXJlc291
cmNlLW51bT4xMC4yMTA1L2FqcGguMjAwNS4wNzIzNDg8L2VsZWN0cm9uaWMtcmVzb3VyY2UtbnVt
PjxyZW1vdGUtZGF0YWJhc2UtcHJvdmlkZXI+TkxNPC9yZW1vdGUtZGF0YWJhc2UtcHJvdmlkZXI+
PGxhbmd1YWdlPmVuZzwvbGFuZ3VhZ2U+PC9yZWNvcmQ+PC9DaXRlPjxDaXRlPjxBdXRob3I+Q2Fy
dmVyPC9BdXRob3I+PFllYXI+MjAxMDwvWWVhcj48UmVjTnVtPjEzNjg8L1JlY051bT48cmVjb3Jk
PjxyZWMtbnVtYmVyPjEzNjg8L3JlYy1udW1iZXI+PGZvcmVpZ24ta2V5cz48a2V5IGFwcD0iRU4i
IGRiLWlkPSI5ZmRzdHRycG1wcHRwMGUyZXBjNXJhNTMyemQ1MHNhNWFlZXIiIHRpbWVzdGFtcD0i
MCI+MTM2ODwva2V5PjwvZm9yZWlnbi1rZXlzPjxyZWYtdHlwZSBuYW1lPSJKb3VybmFsIEFydGlj
bGUiPjE3PC9yZWYtdHlwZT48Y29udHJpYnV0b3JzPjxhdXRob3JzPjxhdXRob3I+Q2FydmVyLCBB
LjwvYXV0aG9yPjxhdXRob3I+VGltcGVyaW8sIEEuPC9hdXRob3I+PGF1dGhvcj5IZXNrZXRoLCBL
LjwvYXV0aG9yPjxhdXRob3I+Q3Jhd2ZvcmQsIEQuPC9hdXRob3I+PC9hdXRob3JzPjwvY29udHJp
YnV0b3JzPjxhdXRoLWFkZHJlc3M+RGVha2luIFVuaXZlcnNpdHksIEJ1cndvb2QsIFZJQyAzMTI1
LCBBdXN0cmFsaWEuIGFsaXNvbi5jYXJ2ZXJAZGVha2luLmVkdS5hdTwvYXV0aC1hZGRyZXNzPjx0
aXRsZXM+PHRpdGxlPkFyZSBjaGlsZHJlbiBhbmQgYWRvbGVzY2VudHMgbGVzcyBhY3RpdmUgaWYg
cGFyZW50cyByZXN0cmljdCB0aGVpciBwaHlzaWNhbCBhY3Rpdml0eSBhbmQgYWN0aXZlIHRyYW5z
cG9ydCBkdWUgdG8gcGVyY2VpdmVkIHJpc2s/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MTc5
OS04MDU8L3BhZ2VzPjx2b2x1bWU+NzA8L3ZvbHVtZT48bnVtYmVyPjExPC9udW1iZXI+PGVkaXRp
b24+MjAxMC8wMy8zMDwvZWRpdGlvbj48a2V5d29yZHM+PGtleXdvcmQ+QWRvbGVzY2VudDwva2V5
d29yZD48a2V5d29yZD5BZ2UgRmFjdG9yczwva2V5d29yZD48a2V5d29yZD5CaWN5Y2xpbmcvKnN0
YXRpc3RpY3MgJmFtcDsgbnVtZXJpY2FsIGRhdGE8L2tleXdvcmQ+PGtleXdvcmQ+Q2hpbGQ8L2tl
eXdvcmQ+PGtleXdvcmQ+Q3Jvc3MtU2VjdGlvbmFsIFN0dWRpZXM8L2tleXdvcmQ+PGtleXdvcmQ+
KkV4ZXJjaXNlPC9rZXl3b3JkPjxrZXl3b3JkPkZlbWFsZTwva2V5d29yZD48a2V5d29yZD5IdW1h
bnM8L2tleXdvcmQ+PGtleXdvcmQ+TGluZWFyIE1vZGVsczwva2V5d29yZD48a2V5d29yZD5NYWxl
PC9rZXl3b3JkPjxrZXl3b3JkPipQYXJlbnQtQ2hpbGQgUmVsYXRpb25zPC9rZXl3b3JkPjxrZXl3
b3JkPlBhcmVudHMvKnBzeWNob2xvZ3k8L2tleXdvcmQ+PGtleXdvcmQ+UmVzaWRlbmNlIENoYXJh
Y3RlcmlzdGljczwva2V5d29yZD48a2V5d29yZD5SaXNrPC9rZXl3b3JkPjxrZXl3b3JkPipTYWZl
dHk8L2tleXdvcmQ+PGtleXdvcmQ+U2V4IEZhY3RvcnM8L2tleXdvcmQ+PGtleXdvcmQ+VGltZSBG
YWN0b3JzPC9rZXl3b3JkPjxrZXl3b3JkPlZpY3RvcmlhPC9rZXl3b3JkPjxrZXl3b3JkPldhbGtp
bmcvKnN0YXRpc3RpY3MgJmFtcDsgbnVtZXJpY2FsIGRhdGE8L2tleXdvcmQ+PC9rZXl3b3Jkcz48
ZGF0ZXM+PHllYXI+MjAxMDwveWVhcj48cHViLWRhdGVzPjxkYXRlPkp1bjwvZGF0ZT48L3B1Yi1k
YXRlcz48L2RhdGVzPjxpc2JuPjAyNzctOTUzNjwvaXNibj48YWNjZXNzaW9uLW51bT4yMDM0NzIw
MDwvYWNjZXNzaW9uLW51bT48dXJscz48L3VybHM+PGVsZWN0cm9uaWMtcmVzb3VyY2UtbnVtPjEw
LjEwMTYvai5zb2NzY2ltZWQuMjAxMC4wMi4wMTA8L2VsZWN0cm9uaWMtcmVzb3VyY2UtbnVtPjxy
ZW1vdGUtZGF0YWJhc2UtcHJvdmlkZXI+TkxNPC9yZW1vdGUtZGF0YWJhc2UtcHJvdmlkZXI+PGxh
bmd1YWdlPmVuZzwvbGFuZ3VhZ2U+PC9yZWNvcmQ+PC9DaXRlPjxDaXRlPjxBdXRob3I+R2FycmV0
dDwvQXV0aG9yPjxZZWFyPjIwMTI8L1llYXI+PFJlY051bT4xNDUzPC9SZWNOdW0+PHJlY29yZD48
cmVjLW51bWJlcj4xNDUzPC9yZWMtbnVtYmVyPjxmb3JlaWduLWtleXM+PGtleSBhcHA9IkVOIiBk
Yi1pZD0iOWZkc3R0cnBtcHB0cDBlMmVwYzVyYTUzMnpkNTBzYTVhZWVyIiB0aW1lc3RhbXA9IjE1
NDMzNDk3NjkiPjE0NTM8L2tleT48L2ZvcmVpZ24ta2V5cz48cmVmLXR5cGUgbmFtZT0iSm91cm5h
bCBBcnRpY2xlIj4xNzwvcmVmLXR5cGU+PGNvbnRyaWJ1dG9ycz48YXV0aG9ycz48YXV0aG9yPkdh
cnJldHQsIE4uPC9hdXRob3I+PGF1dGhvcj5TY2hsdXRlciwgUC4gSi48L2F1dGhvcj48YXV0aG9y
PlNjaG9maWVsZCwgRy48L2F1dGhvcj48L2F1dGhvcnM+PC9jb250cmlidXRvcnM+PGF1dGgtYWRk
cmVzcz5DZW50cmUgZm9yIFBoeXNpY2FsIEFjdGl2aXR5IGFuZCBOdXRyaXRpb24gUmVzZWFyY2gs
IEF1Y2tsYW5kIFVuaXZlcnNpdHkgb2YgVGVjaG5vbG9neSwgQXVja2xhbmQsIE5aLjwvYXV0aC1h
ZGRyZXNzPjx0aXRsZXM+PHRpdGxlPlBoeXNpY2FsIGFjdGl2aXR5IHByb2ZpbGVzIGFuZCBwZXJj
ZWl2ZWQgZW52aXJvbm1lbnRhbCBkZXRlcm1pbmFudHMgaW4gTmV3IFplYWxhbmQ6IGEgbmF0aW9u
YWwgY3Jvc3Mtc2VjdGlvbmFsIHN0dWR5PC90aXRsZT48c2Vjb25kYXJ5LXRpdGxlPkogUGh5cyBB
Y3QgSGVhbHRoPC9zZWNvbmRhcnktdGl0bGU+PC90aXRsZXM+PHBlcmlvZGljYWw+PGZ1bGwtdGl0
bGU+SiBQaHlzIEFjdCBIZWFsdGg8L2Z1bGwtdGl0bGU+PC9wZXJpb2RpY2FsPjxwYWdlcz4zNjct
Nzc8L3BhZ2VzPjx2b2x1bWU+OTwvdm9sdW1lPjxudW1iZXI+MzwvbnVtYmVyPjxlZGl0aW9uPjIw
MTEvMDkvMjI8L2VkaXRpb24+PGtleXdvcmRzPjxrZXl3b3JkPkFkb2xlc2NlbnQ8L2tleXdvcmQ+
PGtleXdvcmQ+QWR1bHQ8L2tleXdvcmQ+PGtleXdvcmQ+QWdlZDwva2V5d29yZD48a2V5d29yZD5B
bnRocm9wb2xvZ3ksIEN1bHR1cmFsPC9rZXl3b3JkPjxrZXl3b3JkPipBcmNoaXRlY3R1cmFsIEFj
Y2Vzc2liaWxpdHk8L2tleXdvcmQ+PGtleXdvcmQ+Q29uZmlkZW5jZSBJbnRlcnZhbHM8L2tleXdv
cmQ+PGtleXdvcmQ+Q3Jvc3MtU2VjdGlvbmFsIFN0dWRpZXM8L2tleXdvcmQ+PGtleXdvcmQ+KkVu
dmlyb25tZW50IERlc2lnbjwva2V5d29yZD48a2V5d29yZD5FdGhuaWMgR3JvdXBzPC9rZXl3b3Jk
PjxrZXl3b3JkPkZlbWFsZTwva2V5d29yZD48a2V5d29yZD4qSGVhbHRoIEJlaGF2aW9yPC9rZXl3
b3JkPjxrZXl3b3JkPkhlYWx0aCBDYXJlIFN1cnZleXM8L2tleXdvcmQ+PGtleXdvcmQ+SHVtYW5z
PC9rZXl3b3JkPjxrZXl3b3JkPkxvZ2lzdGljIE1vZGVsczwva2V5d29yZD48a2V5d29yZD5NYWxl
PC9rZXl3b3JkPjxrZXl3b3JkPk1pZGRsZSBBZ2VkPC9rZXl3b3JkPjxrZXl3b3JkPk1vZGVscywg
U3RhdGlzdGljYWw8L2tleXdvcmQ+PGtleXdvcmQ+TW90b3IgQWN0aXZpdHkvKnBoeXNpb2xvZ3k8
L2tleXdvcmQ+PGtleXdvcmQ+TXVsdGl2YXJpYXRlIEFuYWx5c2lzPC9rZXl3b3JkPjxrZXl3b3Jk
Pk5ldyBaZWFsYW5kPC9rZXl3b3JkPjxrZXl3b3JkPk9kZHMgUmF0aW88L2tleXdvcmQ+PGtleXdv
cmQ+UGVyY2VwdGlvbi8qcGh5c2lvbG9neTwva2V5d29yZD48a2V5d29yZD5TZWxmIFJlcG9ydDwv
a2V5d29yZD48a2V5d29yZD5TdXJ2ZXlzIGFuZCBRdWVzdGlvbm5haXJlczwva2V5d29yZD48a2V5
d29yZD5XYWxraW5nLypwaHlzaW9sb2d5PC9rZXl3b3JkPjxrZXl3b3JkPllvdW5nIEFkdWx0PC9r
ZXl3b3JkPjwva2V5d29yZHM+PGRhdGVzPjx5ZWFyPjIwMTI8L3llYXI+PHB1Yi1kYXRlcz48ZGF0
ZT5NYXI8L2RhdGU+PC9wdWItZGF0ZXM+PC9kYXRlcz48aXNibj4xNTQzLTU0NzQgKEVsZWN0cm9u
aWMpJiN4RDsxNTQzLTMwODAgKExpbmtpbmcpPC9pc2JuPjxhY2Nlc3Npb24tbnVtPjIxOTM0MTUy
PC9hY2Nlc3Npb24tbnVtPjx1cmxzPjxyZWxhdGVkLXVybHM+PHVybD5odHRwczovL3d3dy5uY2Jp
Lm5sbS5uaWguZ292L3B1Ym1lZC8yMTkzNDE1MjwvdXJsPjwvcmVsYXRlZC11cmxzPjwvdXJscz48
L3JlY29yZD48L0NpdGU+PENpdGU+PEF1dGhvcj5KaWxjb3R0IFBpdHRzPC9BdXRob3I+PFllYXI+
MjAxNTwvWWVhcj48UmVjTnVtPjEwOTwvUmVjTnVtPjxyZWNvcmQ+PHJlYy1udW1iZXI+MTA5PC9y
ZWMtbnVtYmVyPjxmb3JlaWduLWtleXM+PGtleSBhcHA9IkVOIiBkYi1pZD0iOWZkc3R0cnBtcHB0
cDBlMmVwYzVyYTUzMnpkNTBzYTVhZWVyIiB0aW1lc3RhbXA9IjAiPjEwOTwva2V5PjwvZm9yZWln
bi1rZXlzPjxyZWYtdHlwZSBuYW1lPSJKb3VybmFsIEFydGljbGUiPjE3PC9yZWYtdHlwZT48Y29u
dHJpYnV0b3JzPjxhdXRob3JzPjxhdXRob3I+SmlsY290dCBQaXR0cywgUy4gQi48L2F1dGhvcj48
YXV0aG9yPktleXNlcmxpbmcsIFQuIEMuPC9hdXRob3I+PGF1dGhvcj5Kb2huc3RvbiwgTC4gRi48
L2F1dGhvcj48YXV0aG9yPlNtaXRoLCBULiBXLjwvYXV0aG9yPjxhdXRob3I+TWNHdWlydCwgSi4g
VC48L2F1dGhvcj48YXV0aG9yPkV2ZW5zb24sIEsuIFIuPC9hdXRob3I+PGF1dGhvcj5SYWZmZXJ0
eSwgQS4gUC48L2F1dGhvcj48YXV0aG9yPkdpemxpY2UsIFouPC9hdXRob3I+PGF1dGhvcj5HYXJj
aWEsIEIuIEEuPC9hdXRob3I+PGF1dGhvcj5BbW1lcm1hbiwgQS4gUy48L2F1dGhvcj48L2F1dGhv
cnM+PC9jb250cmlidXRvcnM+PGF1dGgtYWRkcmVzcz5EZXBhcnRtZW50IG9mIFB1YmxpYyBIZWFs
dGgsIEVhc3QgQ2Fyb2xpbmEgVW5pdmVyc2l0eSwgTGFrZXNpZGUgQW5uZXggOCwgNjAwIE1veWUg
Qmx2ZCwgTVMgNjYwLCBHcmVlbnZpbGxlLCBOQywgMjc4MzQsIFVTQSwgamlsY290dHNAZWN1LmVk
dS48L2F1dGgtYWRkcmVzcz48dGl0bGVzPjx0aXRsZT5Bc3NvY2lhdGlvbnMgYmV0d2VlbiBuZWln
aGJvcmhvb2QtbGV2ZWwgZmFjdG9ycyByZWxhdGVkIHRvIGEgaGVhbHRoZnVsIGxpZmVzdHlsZSBh
bmQgZGlldGFyeSBpbnRha2UsIHBoeXNpY2FsIGFjdGl2aXR5LCBhbmQgc3VwcG9ydCBmb3Igb2Jl
c2l0eSBwcmV2ZW50aW9uIHBvbGljZXMgYW1vbmcgcnVyYWwgYWR1bHRzPC90aXRsZT48c2Vjb25k
YXJ5LXRpdGxlPkogQ29tbXVuaXR5IEhlYWx0aDwvc2Vjb25kYXJ5LXRpdGxlPjxhbHQtdGl0bGU+
Sm91cm5hbCBvZiBjb21tdW5pdHkgaGVhbHRoPC9hbHQtdGl0bGU+PC90aXRsZXM+PHBlcmlvZGlj
YWw+PGZ1bGwtdGl0bGU+SiBDb21tdW5pdHkgSGVhbHRoPC9mdWxsLXRpdGxlPjwvcGVyaW9kaWNh
bD48YWx0LXBlcmlvZGljYWw+PGZ1bGwtdGl0bGU+Sm91cm5hbCBvZiBDb21tdW5pdHkgSGVhbHRo
PC9mdWxsLXRpdGxlPjxhYmJyLTE+SiBDb21tdW4gSGVhbHRoPC9hYmJyLTE+PC9hbHQtcGVyaW9k
aWNhbD48cGFnZXM+Mjc2LTg0PC9wYWdlcz48dm9sdW1lPjQwPC92b2x1bWU+PG51bWJlcj4yPC9u
dW1iZXI+PGVkaXRpb24+MjAxNC8wOC8wNzwvZWRpdGlvbj48ZGF0ZXM+PHllYXI+MjAxNTwveWVh
cj48cHViLWRhdGVzPjxkYXRlPkFwcjwvZGF0ZT48L3B1Yi1kYXRlcz48L2RhdGVzPjxpc2JuPjE1
NzMtMzYxMCAoRWxlY3Ryb25pYykmI3hEOzAwOTQtNTE0NSAoTGlua2luZyk8L2lzYm4+PGFjY2Vz
c2lvbi1udW0+MjUwOTY3NjQ8L2FjY2Vzc2lvbi1udW0+PHVybHM+PC91cmxzPjxjdXN0b20yPjQz
MjAwMjE8L2N1c3RvbTI+PGVsZWN0cm9uaWMtcmVzb3VyY2UtbnVtPjEwLjEwMDcvczEwOTAwLTAx
NC05OTI3LTY8L2VsZWN0cm9uaWMtcmVzb3VyY2UtbnVtPjxyZW1vdGUtZGF0YWJhc2UtcHJvdmlk
ZXI+TkxNPC9yZW1vdGUtZGF0YWJhc2UtcHJvdmlkZXI+PGxhbmd1YWdlPmVuZzwvbGFuZ3VhZ2U+
PC9yZWNvcmQ+PC9DaXRlPjwvRW5kTm90ZT4A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5, 6, 8, 10, 13, 14, 17, 20-22, 25-30, 32, 33, 38-41, 43, 44, 50, 51, 53, 55, 57-161]</w:t>
            </w:r>
            <w:r w:rsidRPr="00317B5E">
              <w:rPr>
                <w:b/>
              </w:rPr>
              <w:fldChar w:fldCharType="end"/>
            </w:r>
          </w:p>
        </w:tc>
        <w:tc>
          <w:tcPr>
            <w:tcW w:w="1620" w:type="dxa"/>
          </w:tcPr>
          <w:p w14:paraId="04E68F71" w14:textId="77777777" w:rsidR="00D3360D" w:rsidRPr="00317B5E" w:rsidRDefault="00D3360D" w:rsidP="00977716">
            <w:pPr>
              <w:spacing w:after="0" w:line="240" w:lineRule="auto"/>
              <w:rPr>
                <w:rFonts w:ascii="Calibri" w:eastAsia="Times New Roman" w:hAnsi="Calibri" w:cs="Times New Roman"/>
                <w:b/>
              </w:rPr>
            </w:pPr>
            <w:r>
              <w:rPr>
                <w:rFonts w:ascii="Calibri" w:eastAsia="Times New Roman" w:hAnsi="Calibri" w:cs="Times New Roman"/>
                <w:b/>
              </w:rPr>
              <w:t>179</w:t>
            </w:r>
          </w:p>
        </w:tc>
        <w:tc>
          <w:tcPr>
            <w:tcW w:w="1823" w:type="dxa"/>
            <w:noWrap/>
          </w:tcPr>
          <w:p w14:paraId="1C198B90"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31</w:t>
            </w:r>
          </w:p>
        </w:tc>
        <w:tc>
          <w:tcPr>
            <w:tcW w:w="1584" w:type="dxa"/>
            <w:noWrap/>
          </w:tcPr>
          <w:p w14:paraId="1B0BDEEB"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38(21)</w:t>
            </w:r>
          </w:p>
        </w:tc>
        <w:tc>
          <w:tcPr>
            <w:tcW w:w="1650" w:type="dxa"/>
            <w:noWrap/>
          </w:tcPr>
          <w:p w14:paraId="31739B6A" w14:textId="77777777" w:rsidR="00D3360D" w:rsidRPr="00317B5E" w:rsidRDefault="00D3360D" w:rsidP="00977716">
            <w:pPr>
              <w:spacing w:after="0" w:line="240" w:lineRule="auto"/>
              <w:rPr>
                <w:rFonts w:ascii="Calibri" w:eastAsia="Times New Roman" w:hAnsi="Calibri" w:cs="Times New Roman"/>
                <w:b/>
              </w:rPr>
            </w:pPr>
            <w:r w:rsidRPr="00317B5E">
              <w:rPr>
                <w:rFonts w:ascii="Calibri" w:eastAsia="Times New Roman" w:hAnsi="Calibri" w:cs="Times New Roman"/>
                <w:b/>
              </w:rPr>
              <w:t>19(11)</w:t>
            </w:r>
          </w:p>
        </w:tc>
      </w:tr>
      <w:tr w:rsidR="00D3360D" w:rsidRPr="00706B39" w14:paraId="3B3C5973" w14:textId="77777777" w:rsidTr="00972CF7">
        <w:trPr>
          <w:trHeight w:val="300"/>
        </w:trPr>
        <w:tc>
          <w:tcPr>
            <w:tcW w:w="445" w:type="dxa"/>
            <w:tcBorders>
              <w:right w:val="single" w:sz="4" w:space="0" w:color="FFFFFF" w:themeColor="background1"/>
            </w:tcBorders>
            <w:noWrap/>
          </w:tcPr>
          <w:p w14:paraId="0730CED7"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767BC46D"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Neighborhood Danger</w:t>
            </w:r>
            <w:r>
              <w:rPr>
                <w:rFonts w:ascii="Calibri" w:eastAsia="Times New Roman" w:hAnsi="Calibri" w:cs="Times New Roman"/>
              </w:rPr>
              <w:t>*</w:t>
            </w:r>
          </w:p>
        </w:tc>
        <w:tc>
          <w:tcPr>
            <w:tcW w:w="2750" w:type="dxa"/>
            <w:noWrap/>
          </w:tcPr>
          <w:p w14:paraId="052B7DE4"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r>
              <w:rPr>
                <w:rFonts w:ascii="Calibri" w:eastAsia="Times New Roman" w:hAnsi="Calibri" w:cs="Times New Roman"/>
              </w:rPr>
              <w:fldChar w:fldCharType="begin"/>
            </w:r>
            <w:r>
              <w:rPr>
                <w:rFonts w:ascii="Calibri" w:eastAsia="Times New Roman" w:hAnsi="Calibri" w:cs="Times New Roman"/>
              </w:rPr>
              <w:instrText xml:space="preserve"> ADDIN EN.CITE &lt;EndNote&gt;&lt;Cite&gt;&lt;Author&gt;Pabayo&lt;/Author&gt;&lt;Year&gt;2014&lt;/Year&gt;&lt;RecNum&gt;93&lt;/RecNum&gt;&lt;DisplayText&gt;[39]&lt;/DisplayText&gt;&lt;record&gt;&lt;rec-number&gt;93&lt;/rec-number&gt;&lt;foreign-keys&gt;&lt;key app="EN" db-id="9fdsttrpmpptp0e2epc5ra532zd50sa5aeer" timestamp="0"&gt;93&lt;/key&gt;&lt;/foreign-keys&gt;&lt;ref-type name="Journal Article"&gt;17&lt;/ref-type&gt;&lt;contributors&gt;&lt;authors&gt;&lt;author&gt;Pabayo, R.&lt;/author&gt;&lt;author&gt;Molnar, B. E.&lt;/author&gt;&lt;author&gt;Cradock, A.&lt;/author&gt;&lt;author&gt;Kawachi, I.&lt;/author&gt;&lt;/authors&gt;&lt;/contributors&gt;&lt;auth-address&gt;Roman Pabayo, Angie Cradock, and Ichiro Kawachi are with the Department of Social and Behavioral Science, Harvard School of Public Health, Boston, MA. Beth E. Molnar is with the Department of Health Sciences and the Institute for Urban Health Research in the Bouve College of Health Sciences, Northeastern University, Boston.&lt;/auth-address&gt;&lt;titles&gt;&lt;title&gt;The relationship between neighborhood socioeconomic characteristics and physical inactivity among adolescents living in Boston, Massachusetts&lt;/title&gt;&lt;secondary-title&gt;Am J Public Health&lt;/secondary-title&gt;&lt;alt-title&gt;American journal of public health&lt;/alt-title&gt;&lt;/titles&gt;&lt;periodical&gt;&lt;full-title&gt;Am J Public Health&lt;/full-title&gt;&lt;/periodical&gt;&lt;pages&gt;e142-9&lt;/pages&gt;&lt;volume&gt;104&lt;/volume&gt;&lt;number&gt;11&lt;/number&gt;&lt;edition&gt;2014/09/12&lt;/edition&gt;&lt;keywords&gt;&lt;keyword&gt;Adolescent&lt;/keyword&gt;&lt;keyword&gt;Boston/epidemiology&lt;/keyword&gt;&lt;keyword&gt;Cross-Sectional Studies&lt;/keyword&gt;&lt;keyword&gt;Female&lt;/keyword&gt;&lt;keyword&gt;Humans&lt;/keyword&gt;&lt;keyword&gt;Male&lt;/keyword&gt;&lt;keyword&gt;Motor Activity&lt;/keyword&gt;&lt;keyword&gt;Poverty Areas&lt;/keyword&gt;&lt;keyword&gt;Residence Characteristics&lt;/keyword&gt;&lt;keyword&gt;Sedentary Lifestyle&lt;/keyword&gt;&lt;keyword&gt;Socioeconomic Factors&lt;/keyword&gt;&lt;keyword&gt;Young Adult&lt;/keyword&gt;&lt;/keywords&gt;&lt;dates&gt;&lt;year&gt;2014&lt;/year&gt;&lt;pub-dates&gt;&lt;date&gt;Nov&lt;/date&gt;&lt;/pub-dates&gt;&lt;/dates&gt;&lt;isbn&gt;1541-0048 (Electronic)&amp;#xD;0090-0036 (Linking)&lt;/isbn&gt;&lt;accession-num&gt;25211727&lt;/accession-num&gt;&lt;urls&gt;&lt;/urls&gt;&lt;electronic-resource-num&gt;10.2105/ajph.2014.302109&lt;/electronic-resource-num&gt;&lt;remote-database-provider&gt;NLM&lt;/remote-database-provider&gt;&lt;language&gt;eng&lt;/language&gt;&lt;/record&gt;&lt;/Cite&gt;&lt;/EndNote&gt;</w:instrText>
            </w:r>
            <w:r>
              <w:rPr>
                <w:rFonts w:ascii="Calibri" w:eastAsia="Times New Roman" w:hAnsi="Calibri" w:cs="Times New Roman"/>
              </w:rPr>
              <w:fldChar w:fldCharType="separate"/>
            </w:r>
            <w:r>
              <w:rPr>
                <w:rFonts w:ascii="Calibri" w:eastAsia="Times New Roman" w:hAnsi="Calibri" w:cs="Times New Roman"/>
                <w:noProof/>
              </w:rPr>
              <w:t>[39]</w:t>
            </w:r>
            <w:r>
              <w:rPr>
                <w:rFonts w:ascii="Calibri" w:eastAsia="Times New Roman" w:hAnsi="Calibri" w:cs="Times New Roman"/>
              </w:rPr>
              <w:fldChar w:fldCharType="end"/>
            </w:r>
          </w:p>
        </w:tc>
        <w:tc>
          <w:tcPr>
            <w:tcW w:w="1620" w:type="dxa"/>
          </w:tcPr>
          <w:p w14:paraId="708943B4"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tcPr>
          <w:p w14:paraId="5CF75337"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tcPr>
          <w:p w14:paraId="17404484"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 (100)</w:t>
            </w:r>
          </w:p>
        </w:tc>
        <w:tc>
          <w:tcPr>
            <w:tcW w:w="1650" w:type="dxa"/>
            <w:noWrap/>
          </w:tcPr>
          <w:p w14:paraId="17914623"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100)</w:t>
            </w:r>
          </w:p>
        </w:tc>
      </w:tr>
      <w:tr w:rsidR="00D3360D" w:rsidRPr="00706B39" w14:paraId="6F8CD16F" w14:textId="77777777" w:rsidTr="00972CF7">
        <w:trPr>
          <w:trHeight w:val="300"/>
        </w:trPr>
        <w:tc>
          <w:tcPr>
            <w:tcW w:w="445" w:type="dxa"/>
            <w:tcBorders>
              <w:right w:val="single" w:sz="4" w:space="0" w:color="FFFFFF" w:themeColor="background1"/>
            </w:tcBorders>
            <w:noWrap/>
            <w:hideMark/>
          </w:tcPr>
          <w:p w14:paraId="1540551D"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00E062F"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Crime</w:t>
            </w:r>
          </w:p>
        </w:tc>
        <w:tc>
          <w:tcPr>
            <w:tcW w:w="2750" w:type="dxa"/>
            <w:noWrap/>
            <w:hideMark/>
          </w:tcPr>
          <w:p w14:paraId="15103250" w14:textId="77777777" w:rsidR="00D3360D" w:rsidRPr="00270425" w:rsidRDefault="00D3360D" w:rsidP="00977716">
            <w:pPr>
              <w:spacing w:after="0" w:line="240" w:lineRule="auto"/>
            </w:pPr>
            <w:r>
              <w:rPr>
                <w:rFonts w:ascii="Calibri" w:eastAsia="Times New Roman" w:hAnsi="Calibri" w:cs="Times New Roman"/>
              </w:rPr>
              <w:t>48</w:t>
            </w:r>
            <w:r>
              <w:t xml:space="preserve"> </w:t>
            </w:r>
            <w:r>
              <w:fldChar w:fldCharType="begin">
                <w:fldData xml:space="preserve">IjlmZHN0dHJwbXBwdHAwZTJlcGM1cmE1MzJ6ZDUwc2E1YWVlciIgdGltZXN0YW1wPSIwIj4xPC9r
ZXk+PC9mb3JlaWduLWtleXM+PHJlZi10eXBlIG5hbWU9IkpvdXJuYWwgQXJ0aWNsZSI+MTc8L3Jl
Zi10eXBlPjxjb250cmlidXRvcnM+PGF1dGhvcnM+PGF1dGhvcj5UaW1wZXJpbywgQS48L2F1dGhv
cj48YXV0aG9yPlZlaXRjaCwgSi48L2F1dGhvcj48YXV0aG9yPkNhcnZlciwgQS48L2F1dGhvcj48
L2F1dGhvcnM+PC9jb250cmlidXRvcnM+PGF1dGgtYWRkcmVzcz5DZW50cmUgZm9yIFBoeXNpY2Fs
IEFjdGl2aXR5IGFuZCBOdXRyaXRpb24gUmVzZWFyY2gsIERlYWtpbiBVbml2ZXJzaXR5LCAyMjEg
QnVyd29vZCBId3ksIEJ1cndvb2QsIFZJQyAzMTI1LCBBdXN0cmFsaWEuIEVsZWN0cm9uaWMgYWRk
cmVzczogYW5uYS50aW1wZXJpb0BkZWFraW4uZWR1LmF1LiYjeEQ7Q2VudHJlIGZvciBQaHlzaWNh
bCBBY3Rpdml0eSBhbmQgTnV0cml0aW9uIFJlc2VhcmNoLCBEZWFraW4gVW5pdmVyc2l0eSwgMjIx
IEJ1cndvb2QgSHd5LCBCdXJ3b29kLCBWSUMgMzEyNSwgQXVzdHJhbGlhLiBFbGVjdHJvbmljIGFk
ZHJlc3M6IGplbm55LnZlaXRjaEBkZWFraW4uZWR1LmF1LiYjeEQ7Q2VudHJlIGZvciBQaHlzaWNh
bCBBY3Rpdml0eSBhbmQgTnV0cml0aW9uIFJlc2VhcmNoLCBEZWFraW4gVW5pdmVyc2l0eSwgMjIx
IEJ1cndvb2QgSHd5LCBCdXJ3b29kLCBWSUMgMzEyNSwgQXVzdHJhbGlhLiBFbGVjdHJvbmljIGFk
ZHJlc3M6IGFsaXNvbi5jYXJ2ZXJAZGVha2luLmVkdS5hdS48L2F1dGgtYWRkcmVzcz48dGl0bGVz
Pjx0aXRsZT5TYWZldHkgaW4gbnVtYmVyczogRG9lcyBwZXJjZWl2ZWQgc2FmZXR5IG1lZGlhdGUg
YXNzb2NpYXRpb25zIGJldHdlZW4gdGhlIG5laWdoYm9yaG9vZCBzb2NpYWwgZW52aXJvbm1lbnQg
YW5kIHBoeXNpY2FsIGFjdGl2aXR5IGFtb25nIHdvbWVuIGxpdmluZyBpbiBkaXNhZHZhbnRhZ2Vk
IG5laWdoYm9yaG9vZHM/PC90aXRsZT48c2Vjb25kYXJ5LXRpdGxlPlByZXYgTWVkPC9zZWNvbmRh
cnktdGl0bGU+PGFsdC10aXRsZT5QcmV2ZW50aXZlIG1lZGljaW5lPC9hbHQtdGl0bGU+PC90aXRs
ZXM+PHBlcmlvZGljYWw+PGZ1bGwtdGl0bGU+UHJldiBNZWQ8L2Z1bGwtdGl0bGU+PC9wZXJpb2Rp
Y2FsPjxlZGl0aW9uPjIwMTUvMDMvMDU8L2VkaXRpb24+PGRhdGVzPjx5ZWFyPjIwMTU8L3llYXI+
PHB1Yi1kYXRlcz48ZGF0ZT5GZWIgMjg8L2RhdGU+PC9wdWItZGF0ZXM+PC9kYXRlcz48aXNibj4x
MDk2LTAyNjAgKEVsZWN0cm9uaWMpJiN4RDswMDkxLTc0MzUgKExpbmtpbmcpPC9pc2JuPjxhY2Nl
c3Npb24tbnVtPjI1NzM1NjAzPC9hY2Nlc3Npb24tbnVtPjx1cmxzPjwvdXJscz48ZWxlY3Ryb25p
Yy1yZXNvdXJjZS1udW0+MTAuMTAxNi9qLnlwbWVkLjIwMTUuMDIuMDEyPC9lbGVjdHJvbmljLXJl
c291cmNlLW51bT48cmVtb3RlLWRhdGFiYXNlLXByb3ZpZGVyPk5MTTwvcmVtb3RlLWRhdGFiYXNl
LXByb3ZpZGVyPjxsYW5ndWFnZT5Fbmc8L2xhbmd1YWdlPjwvcmVjb3JkPjwvQ2l0ZT48Q2l0ZT48
QXV0aG9yPlRyb3BlZDwvQXV0aG9yPjxZZWFyPjIwMTE8L1llYXI+PFJlY051bT40ODg8L1JlY051
bT48cmVjb3JkPjxyZWMtbnVtYmVyPjQ4ODwvcmVjLW51bWJlcj48Zm9yZWlnbi1rZXlzPjxrZXkg
YXBwPSJFTiIgZGItaWQ9IjlmZHN0dHJwbXBwdHAwZTJlcGM1cmE1MzJ6ZDUwc2E1YWVlciIgdGlt
ZXN0YW1wPSIwIj40ODg8L2tleT48L2ZvcmVpZ24ta2V5cz48cmVmLXR5cGUgbmFtZT0iSm91cm5h
bCBBcnRpY2xlIj4xNzwvcmVmLXR5cGU+PGNvbnRyaWJ1dG9ycz48YXV0aG9ycz48YXV0aG9yPlRy
b3BlZCwgUC4gSi48L2F1dGhvcj48YXV0aG9yPlRhbXVyYSwgSy48L2F1dGhvcj48YXV0aG9yPldo
aXRjb21iLCBILiBBLjwvYXV0aG9yPjxhdXRob3I+TGFkZW4sIEYuPC9hdXRob3I+PC9hdXRob3Jz
PjwvY29udHJpYnV0b3JzPjxhdXRoLWFkZHJlc3M+RGVwYXJ0bWVudCBvZiBIZWFsdGggYW5kIEtp
bmVzaW9sb2d5LCBQdXJkdWUgVW5pdmVyc2l0eSwgV2VzdCBMYWZheWV0dGUsIEluZGlhbmEgNDc5
MDctMDIwNDYsIFVTQS4gcHRyb3BlZEBwdXJkdWUuZWR1PC9hdXRoLWFkZHJlc3M+PHRpdGxlcz48
dGl0bGU+UGVyY2VpdmVkIGJ1aWx0IGVudmlyb25tZW50IGFuZCBwaHlzaWNhbCBhY3Rpdml0eSBp
biBVLlMuIHdvbWVuIGJ5IHNwcmF3bCBhbmQgcmVnaW9uPC90aXRsZT48c2Vjb25kYXJ5LXRpdGxl
PkFtIEogUHJldiBNZWQ8L3NlY29uZGFyeS10aXRsZT48YWx0LXRpdGxlPkFtZXJpY2FuIGpvdXJu
YWwgb2YgcHJldmVudGl2ZSBtZWRpY2luZTwvYWx0LXRpdGxlPjwvdGl0bGVzPjxwZXJpb2RpY2Fs
PjxmdWxsLXRpdGxlPkFtIEogUHJldiBNZWQ8L2Z1bGwtdGl0bGU+PC9wZXJpb2RpY2FsPjxhbHQt
cGVyaW9kaWNhbD48ZnVsbC10aXRsZT5BbSBKIFByZXYgTWVkPC9mdWxsLXRpdGxlPjxhYmJyLTE+
QW1lcmljYW4gam91cm5hbCBvZiBwcmV2ZW50aXZlIG1lZGljaW5lPC9hYmJyLTE+PC9hbHQtcGVy
aW9kaWNhbD48cGFnZXM+NDczLTk8L3BhZ2VzPjx2b2x1bWU+NDE8L3ZvbHVtZT48bnVtYmVyPjU8
L251bWJlcj48ZWRpdGlvbj4yMDExLzEwLzIxPC9lZGl0aW9uPjxrZXl3b3Jkcz48a2V5d29yZD5B
ZHVsdDwva2V5d29yZD48a2V5d29yZD5Db2hvcnQgU3R1ZGllczwva2V5d29yZD48a2V5d29yZD5D
cm9zcy1TZWN0aW9uYWwgU3R1ZGllczwva2V5d29yZD48a2V5d29yZD5EYXRhIENvbGxlY3Rpb248
L2tleXdvcmQ+PGtleXdvcmQ+RW52aXJvbm1lbnQgRGVzaWduPC9rZXl3b3JkPjxrZXl3b3JkPkZl
bWFsZTwva2V5d29yZD48a2V5d29yZD5IdW1hbnM8L2tleXdvcmQ+PGtleXdvcmQ+TG9naXN0aWMg
TW9kZWxzPC9rZXl3b3JkPjxrZXl3b3JkPk1pZGRsZSBBZ2VkPC9rZXl3b3JkPjxrZXl3b3JkPk1v
dG9yIEFjdGl2aXR5PC9rZXl3b3JkPjxrZXl3b3JkPlBlcmNlcHRpb248L2tleXdvcmQ+PGtleXdv
cmQ+UHJvc3BlY3RpdmUgU3R1ZGllczwva2V5d29yZD48a2V5d29yZD5SZWNyZWF0aW9uPC9rZXl3
b3JkPjxrZXl3b3JkPlJlc2lkZW5jZSBDaGFyYWN0ZXJpc3RpY3M8L2tleXdvcmQ+PGtleXdvcmQ+
VW5pdGVkIFN0YXRlczwva2V5d29yZD48a2V5d29yZD5VcmJhbiBQb3B1bGF0aW9uPC9rZXl3b3Jk
Pjwva2V5d29yZHM+PGRhdGVzPjx5ZWFyPjIwMTE8L3llYXI+PHB1Yi1kYXRlcz48ZGF0ZT5Ob3Y8
L2RhdGU+PC9wdWItZGF0ZXM+PC9kYXRlcz48aXNibj4xODczLTI2MDcgKEVsZWN0cm9uaWMpJiN4
RDswNzQ5LTM3OTcgKExpbmtpbmcpPC9pc2JuPjxhY2Nlc3Npb24tbnVtPjIyMDExNDE3PC9hY2Nl
c3Npb24tbnVtPjx1cmxzPjwvdXJscz48Y3VzdG9tMj40MDQxNTE0PC9jdXN0b20yPjxlbGVjdHJv
bmljLXJlc291cmNlLW51bT4xMC4xMDE2L2ouYW1lcHJlLjIwMTEuMDcuMDIzPC9lbGVjdHJvbmlj
LXJlc291cmNlLW51bT48cmVtb3RlLWRhdGFiYXNlLXByb3ZpZGVyPk5MTTwvcmVtb3RlLWRhdGFi
YXNlLXByb3ZpZGVyPjxsYW5ndWFnZT5lbmc8L2xhbmd1YWdlPjwvcmVjb3JkPjwvQ2l0ZT48Q2l0
ZT48QXV0aG9yPlZhbW9zPC9BdXRob3I+PFllYXI+MjAxNTwvWWVhcj48UmVjTnVtPjE2PC9SZWNO
dW0+PHJlY29yZD48cmVjLW51bWJlcj4xNjwvcmVjLW51bWJlcj48Zm9yZWlnbi1rZXlzPjxrZXkg
YXBwPSJFTiIgZGItaWQ9IjlmZHN0dHJwbXBwdHAwZTJlcGM1cmE1MzJ6ZDUwc2E1YWVlciIgdGlt
ZXN0YW1wPSIwIj4xNjwva2V5PjwvZm9yZWlnbi1rZXlzPjxyZWYtdHlwZSBuYW1lPSJKb3VybmFs
IEFydGljbGUiPjE3PC9yZWYtdHlwZT48Y29udHJpYnV0b3JzPjxhdXRob3JzPjxhdXRob3I+VmFt
b3MsIEMuIEEuPC9hdXRob3I+PGF1dGhvcj5TdW4sIEguPC9hdXRob3I+PGF1dGhvcj5GbG9yeSwg
Uy4gQi48L2F1dGhvcj48YXV0aG9yPkRlQmF0ZSwgUi48L2F1dGhvcj48YXV0aG9yPkRhbGV5LCBF
LiBNLjwvYXV0aG9yPjxhdXRob3I+VGhvbXBzb24sIEUuPC9hdXRob3I+PGF1dGhvcj5CbGVjaywg
Si48L2F1dGhvcj48YXV0aG9yPk1lcnJlbGwsIEwuPC9hdXRob3I+PC9hdXRob3JzPjwvY29udHJp
YnV0b3JzPjxhdXRoLWFkZHJlc3M+RGVwYXJ0bWVudCBvZiBDb21tdW5pdHkgYW5kIEZhbWlseSBI
ZWFsdGgsIENvbGxlZ2Ugb2YgUHVibGljIEhlYWx0aCwgVW5pdmVyc2l0eSBvZiBTb3V0aCBGbG9y
aWRhLCAxMzIwMSBCcnVjZSBCLiBEb3ducyBCbHZkLiBNREMgNTYsIFRhbXBhLCBGTCwgMzM2MTIs
IFVTQSwgY3ZhbW9zQGhlYWx0aC51c2YuZWR1LjwvYXV0aC1hZGRyZXNzPjx0aXRsZXM+PHRpdGxl
PkNvbW11bml0eSBMZXZlbCBQcmVkaWN0b3JzIG9mIFBoeXNpY2FsIEFjdGl2aXR5IEFtb25nIFdv
bWVuIGluIHRoZSBQcmVjb25jZXB0aW9uIFBlcmlvZDwvdGl0bGU+PHNlY29uZGFyeS10aXRsZT5N
YXRlcm4gQ2hpbGQgSGVhbHRoIEo8L3NlY29uZGFyeS10aXRsZT48YWx0LXRpdGxlPk1hdGVybmFs
IGFuZCBjaGlsZCBoZWFsdGggam91cm5hbDwvYWx0LXRpdGxlPjwvdGl0bGVzPjxwZXJpb2RpY2Fs
PjxmdWxsLXRpdGxlPk1hdGVybiBDaGlsZCBIZWFsdGggSjwvZnVsbC10aXRsZT48YWJici0xPk1h
dGVybmFsIGFuZCBjaGlsZCBoZWFsdGggam91cm5hbDwvYWJici0xPjwvcGVyaW9kaWNhbD48YWx0
LXBlcmlvZGljYWw+PGZ1bGwtdGl0bGU+TWF0ZXJuIENoaWxkIEhlYWx0aCBKPC9mdWxsLXRpdGxl
PjxhYmJyLTE+TWF0ZXJuYWwgYW5kIGNoaWxkIGhlYWx0aCBqb3VybmFsPC9hYmJyLTE+PC9hbHQt
cGVyaW9kaWNhbD48ZWRpdGlvbj4yMDE1LzAyLzAxPC9lZGl0aW9uPjxkYXRlcz48eWVhcj4yMDE1
PC95ZWFyPjxwdWItZGF0ZXM+PGRhdGU+SmFuIDMxPC9kYXRlPjwvcHViLWRhdGVzPjwvZGF0ZXM+
PGlzYm4+MTU3My02NjI4IChFbGVjdHJvbmljKSYjeEQ7MTA5Mi03ODc1IChMaW5raW5nKTwvaXNi
bj48YWNjZXNzaW9uLW51bT4yNTYzNjY0NjwvYWNjZXNzaW9uLW51bT48dXJscz48L3VybHM+PGVs
ZWN0cm9uaWMtcmVzb3VyY2UtbnVtPjEwLjEwMDcvczEwOTk1LTAxNS0xNjY4LTM8L2VsZWN0cm9u
aWMtcmVzb3VyY2UtbnVtPjxyZW1vdGUtZGF0YWJhc2UtcHJvdmlkZXI+TkxNPC9yZW1vdGUtZGF0
YWJhc2UtcHJvdmlkZXI+PGxhbmd1YWdlPkVuZzwvbGFuZ3VhZ2U+PC9yZWNvcmQ+PC9DaXRlPjxD
aXRlPjxBdXRob3I+V2FuZzwvQXV0aG9yPjxZZWFyPjIwMTA8L1llYXI+PFJlY051bT4xMzc4PC9S
ZWNOdW0+PHJlY29yZD48cmVjLW51bWJlcj4xMzc4PC9yZWMtbnVtYmVyPjxmb3JlaWduLWtleXM+
PGtleSBhcHA9IkVOIiBkYi1pZD0iOWZkc3R0cnBtcHB0cDBlMmVwYzVyYTUzMnpkNTBzYTVhZWVy
IiB0aW1lc3RhbXA9IjAiPjEzNzg8L2tleT48L2ZvcmVpZ24ta2V5cz48cmVmLXR5cGUgbmFtZT0i
Sm91cm5hbCBBcnRpY2xlIj4xNzwvcmVmLXR5cGU+PGNvbnRyaWJ1dG9ycz48YXV0aG9ycz48YXV0
aG9yPldhbmcsIFouPC9hdXRob3I+PGF1dGhvcj5MZWUsIEMuPC9hdXRob3I+PC9hdXRob3JzPjwv
Y29udHJpYnV0b3JzPjxhdXRoLWFkZHJlc3M+VGV4YXMgQSZhbXA7TSBVbml2ZXJzaXR5LCBDb2xs
ZWdlIG9mIEFyY2hpdGVjdHVyZSwgQ29sbGVnZSBTdGF0aW9uLCBUWCA3Nzg0MCwgVVNBLiB6d2Fu
Z3B1YmxpY2F0aW9uQGdtYWlsLmNvbTwvYXV0aC1hZGRyZXNzPjx0aXRsZXM+PHRpdGxlPlNpdGUg
YW5kIG5laWdoYm9yaG9vZCBlbnZpcm9ubWVudHMgZm9yIHdhbGtpbmcgYW1vbmcgb2xkZXIgYWR1
bHRzPC90aXRsZT48c2Vjb25kYXJ5LXRpdGxlPkhlYWx0aCBQbGFjZTwvc2Vjb25kYXJ5LXRpdGxl
PjxhbHQtdGl0bGU+SGVhbHRoICZhbXA7IHBsYWNlPC9hbHQtdGl0bGU+PC90aXRsZXM+PHBlcmlv
ZGljYWw+PGZ1bGwtdGl0bGU+SGVhbHRoIFBsYWNlPC9mdWxsLXRpdGxlPjxhYmJyLTE+SGVhbHRo
ICZhbXA7IHBsYWNlPC9hYmJyLTE+PC9wZXJpb2RpY2FsPjxhbHQtcGVyaW9kaWNhbD48ZnVsbC10
aXRsZT5IZWFsdGggUGxhY2U8L2Z1bGwtdGl0bGU+PGFiYnItMT5IZWFsdGggJmFtcDsgcGxhY2U8
L2FiYnItMT48L2FsdC1wZXJpb2RpY2FsPjxwYWdlcz4xMjY4LTc5PC9wYWdlcz48dm9sdW1lPjE2
PC92b2x1bWU+PG51bWJlcj42PC9udW1iZXI+PGVkaXRpb24+MjAxMC8wOS8xNzwvZWRpdGlvbj48
a2V5d29yZHM+PGtleXdvcmQ+QWdlZDwva2V5d29yZD48a2V5d29yZD5BZ2VkLCA4MCBhbmQgb3Zl
cjwva2V5d29yZD48a2V5d29yZD4qRW52aXJvbm1lbnQgRGVzaWduPC9rZXl3b3JkPjxrZXl3b3Jk
PkZlbWFsZTwva2V5d29yZD48a2V5d29yZD5HZW9ncmFwaGljIEluZm9ybWF0aW9uIFN5c3RlbXM8
L2tleXdvcmQ+PGtleXdvcmQ+SGVhbHRoIFN1cnZleXM8L2tleXdvcmQ+PGtleXdvcmQ+SHVtYW5z
PC9rZXl3b3JkPjxrZXl3b3JkPk1hbGU8L2tleXdvcmQ+PGtleXdvcmQ+TWlkZGxlIEFnZWQ8L2tl
eXdvcmQ+PGtleXdvcmQ+KlJlc2lkZW5jZSBDaGFyYWN0ZXJpc3RpY3M8L2tleXdvcmQ+PGtleXdv
cmQ+VGV4YXM8L2tleXdvcmQ+PGtleXdvcmQ+KldhbGtpbmc8L2tleXdvcmQ+PC9rZXl3b3Jkcz48
ZGF0ZXM+PHllYXI+MjAxMDwveWVhcj48cHViLWRhdGVzPjxkYXRlPk5vdjwvZGF0ZT48L3B1Yi1k
YXRlcz48L2RhdGVzPjxpc2JuPjEzNTMtODI5MjwvaXNibj48YWNjZXNzaW9uLW51bT4yMDg0Mzcy
NzwvYWNjZXNzaW9uLW51bT48dXJscz48L3VybHM+PGVsZWN0cm9uaWMtcmVzb3VyY2UtbnVtPjEw
LjEwMTYvai5oZWFsdGhwbGFjZS4yMDEwLjA4LjAxNTwvZWxlY3Ryb25pYy1yZXNvdXJjZS1udW0+
PHJlbW90ZS1kYXRhYmFzZS1wcm92aWRlcj5OTE08L3JlbW90ZS1kYXRhYmFzZS1wcm92aWRlcj48
bGFuZ3VhZ2U+ZW5nPC9sYW5ndWFnZT48L3JlY29yZD48L0NpdGU+PC9FbmROb3RlPn==
</w:fldData>
              </w:fldChar>
            </w:r>
            <w:r>
              <w:instrText xml:space="preserve"> ADDIN EN.CITE </w:instrText>
            </w:r>
            <w:r>
              <w:fldChar w:fldCharType="begin">
                <w:fldData xml:space="preserve">PEVuZE5vdGU+PENpdGU+PEF1dGhvcj5PaDwvQXV0aG9yPjxZZWFyPjIwMTA8L1llYXI+PFJlY051
bT42MzE8L1JlY051bT48RGlzcGxheVRleHQ+WzUsIDYsIDgsIDEwLCAyMCwgMjEsIDI1LCAyNiwg
NTAsIDUxLCA1NSwgNTctOTNdPC9EaXNwbGF5VGV4dD48cmVjb3JkPjxyZWMtbnVtYmVyPjYzMTwv
cmVjLW51bWJlcj48Zm9yZWlnbi1rZXlzPjxrZXkgYXBwPSJFTiIgZGItaWQ9IjlmZHN0dHJwbXBw
dHAwZTJlcGM1cmE1MzJ6ZDUwc2E1YWVlciIgdGltZXN0YW1wPSIwIj42MzE8L2tleT48L2ZvcmVp
Z24ta2V5cz48cmVmLXR5cGUgbmFtZT0iSm91cm5hbCBBcnRpY2xlIj4xNzwvcmVmLXR5cGU+PGNv
bnRyaWJ1dG9ycz48YXV0aG9ycz48YXV0aG9yPk9oLCBBLiBZLjwvYXV0aG9yPjxhdXRob3I+WmVu
aywgUy4gTi48L2F1dGhvcj48YXV0aG9yPldpbGJ1ciwgSi48L2F1dGhvcj48YXV0aG9yPkJsb2Nr
LCBSLjwvYXV0aG9yPjxhdXRob3I+TWNEZXZpdHQsIEouPC9hdXRob3I+PGF1dGhvcj5XYW5nLCBF
LjwvYXV0aG9yPjwvYXV0aG9ycz48L2NvbnRyaWJ1dG9ycz48YXV0aC1hZGRyZXNzPkhlYWx0aCBQ
cm9tb3Rpb24gUmVzZWFyY2ggQnJhbmNoLCBOYXRpb25hbCBDYW5jZXIgSW5zdGl0dXRlLCBSb2Nr
dmlsbGUsIE1ELCBVU0EuPC9hdXRoLWFkZHJlc3M+PHRpdGxlcz48dGl0bGU+RWZmZWN0cyBvZiBw
ZXJjZWl2ZWQgYW5kIG9iamVjdGl2ZSBuZWlnaGJvcmhvb2QgY3JpbWUgb24gd2Fsa2luZyBmcmVx
dWVuY3kgYW1vbmcgbWlkbGlmZSBBZnJpY2FuIEFtZXJpY2FuIHdvbWVuIGluIGEgaG9tZS1iYXNl
ZCB3YWxraW5nIGludGVydmVudGlvbjwvdGl0bGU+PHNlY29uZGFyeS10aXRsZT5KIFBoeXMgQWN0
IEhlYWx0aDwvc2Vjb25kYXJ5LXRpdGxlPjxhbHQtdGl0bGU+Sm91cm5hbCBvZiBwaHlzaWNhbCBh
Y3Rpdml0eSAmYW1wOyBoZWFsdGg8L2FsdC10aXRsZT48L3RpdGxlcz48cGVyaW9kaWNhbD48ZnVs
bC10aXRsZT5KIFBoeXMgQWN0IEhlYWx0aDwvZnVsbC10aXRsZT48L3BlcmlvZGljYWw+PHBhZ2Vz
PjQzMi00MTwvcGFnZXM+PHZvbHVtZT43PC92b2x1bWU+PG51bWJlcj40PC9udW1iZXI+PGVkaXRp
b24+MjAxMC8wOC8wNTwvZWRpdGlvbj48a2V5d29yZHM+PGtleXdvcmQ+QWR1bHQ8L2tleXdvcmQ+
PGtleXdvcmQ+QWZyaWNhbiBBbWVyaWNhbnM8L2tleXdvcmQ+PGtleXdvcmQ+Q2hpY2Fnbzwva2V5
d29yZD48a2V5d29yZD5DcmltZS8gZXRobm9sb2d5PC9rZXl3b3JkPjxrZXl3b3JkPkV4ZXJjaXNl
IFRoZXJhcHkvbWV0aG9kcy8gcHN5Y2hvbG9neTwva2V5d29yZD48a2V5d29yZD5GZW1hbGU8L2tl
eXdvcmQ+PGtleXdvcmQ+SGVhbHRoIFByb21vdGlvbjwva2V5d29yZD48a2V5d29yZD5IdW1hbnM8
L2tleXdvcmQ+PGtleXdvcmQ+TWlkZGxlIEFnZWQ8L2tleXdvcmQ+PGtleXdvcmQ+UGF0aWVudCBD
b21wbGlhbmNlPC9rZXl3b3JkPjxrZXl3b3JkPlBlcmNlcHRpb248L2tleXdvcmQ+PGtleXdvcmQ+
UmVzaWRlbmNlIENoYXJhY3RlcmlzdGljczwva2V5d29yZD48a2V5d29yZD5TYWZldHk8L2tleXdv
cmQ+PGtleXdvcmQ+U29jaWFsIEVudmlyb25tZW50PC9rZXl3b3JkPjxrZXl3b3JkPldhbGtpbmc8
L2tleXdvcmQ+PC9rZXl3b3Jkcz48ZGF0ZXM+PHllYXI+MjAxMDwveWVhcj48cHViLWRhdGVzPjxk
YXRlPkp1bDwvZGF0ZT48L3B1Yi1kYXRlcz48L2RhdGVzPjxpc2JuPjE1NDMtMzA4MCAoUHJpbnQp
JiN4RDsxNTQzLTMwODAgKExpbmtpbmcpPC9pc2JuPjxhY2Nlc3Npb24tbnVtPjIwNjgzMDg0PC9h
Y2Nlc3Npb24tbnVtPjx1cmxzPjwvdXJscz48cmVtb3RlLWRhdGFiYXNlLXByb3ZpZGVyPk5MTTwv
cmVtb3RlLWRhdGFiYXNlLXByb3ZpZGVyPjxsYW5ndWFnZT5lbmc8L2xhbmd1YWdlPjwvcmVjb3Jk
PjwvQ2l0ZT48Q2l0ZT48QXV0aG9yPkFkbGFraGE8L0F1dGhvcj48WWVhcj4yMDE1PC9ZZWFyPjxS
ZWNOdW0+NTg8L1JlY051bT48cmVjb3JkPjxyZWMtbnVtYmVyPjU4PC9yZWMtbnVtYmVyPjxmb3Jl
aWduLWtleXM+PGtleSBhcHA9IkVOIiBkYi1pZD0iOWZkc3R0cnBtcHB0cDBlMmVwYzVyYTUzMnpk
NTBzYTVhZWVyIiB0aW1lc3RhbXA9IjAiPjU4PC9rZXk+PC9mb3JlaWduLWtleXM+PHJlZi10eXBl
IG5hbWU9IkpvdXJuYWwgQXJ0aWNsZSI+MTc8L3JlZi10eXBlPjxjb250cmlidXRvcnM+PGF1dGhv
cnM+PGF1dGhvcj5BZGxha2hhLCBELjwvYXV0aG9yPjxhdXRob3I+SGlwcCwgQS4gSi48L2F1dGhv
cj48YXV0aG9yPk1hcngsIEMuPC9hdXRob3I+PGF1dGhvcj5ZYW5nLCBMLjwvYXV0aG9yPjxhdXRo
b3I+VGFiYWssIFIuPC9hdXRob3I+PGF1dGhvcj5Eb2Rzb24sIEUuIEEuPC9hdXRob3I+PGF1dGhv
cj5Ccm93bnNvbiwgUi4gQy48L2F1dGhvcj48L2F1dGhvcnM+PC9jb250cmlidXRvcnM+PGF1dGgt
YWRkcmVzcz5Ccm93biBTY2hvb2wsIFdhc2hpbmd0b24gVW5pdmVyc2l0eSBpbiBTdC4gTG91aXMs
IFN0LiBMb3VpcywgTWlzc291cmkuIEVsZWN0cm9uaWMgYWRkcmVzczogZGVlcHRpYUB3dXN0bC5l
ZHUuJiN4RDtCcm93biBTY2hvb2wsIFdhc2hpbmd0b24gVW5pdmVyc2l0eSBpbiBTdC4gTG91aXMs
IFN0LiBMb3VpcywgTWlzc291cmk7IFByZXZlbnRpb24gUmVzZWFyY2ggQ2VudGVyLCBEaXZpc2lv
biBvZiBQdWJsaWMgSGVhbHRoIFNjaWVuY2VzLCBXYXNoaW5ndG9uIFVuaXZlcnNpdHkgaW4gU3Qu
IExvdWlzLCBTdC4gTG91aXMsIE1pc3NvdXJpLiYjeEQ7RGVwYXJ0bWVudCBvZiBTdXJnZXJ5LCBT
Y2hvb2wgb2YgTWVkaWNpbmUsIFdhc2hpbmd0b24gVW5pdmVyc2l0eSBpbiBTdC4gTG91aXMsIFN0
LiBMb3VpcywgTWlzc291cmkuJiN4RDtQcmV2ZW50aW9uIFJlc2VhcmNoIENlbnRlciwgRGl2aXNp
b24gb2YgUHVibGljIEhlYWx0aCBTY2llbmNlcywgV2FzaGluZ3RvbiBVbml2ZXJzaXR5IGluIFN0
LiBMb3VpcywgU3QuIExvdWlzLCBNaXNzb3VyaS4mI3hEO0Jyb3duIFNjaG9vbCwgV2FzaGluZ3Rv
biBVbml2ZXJzaXR5IGluIFN0LiBMb3VpcywgU3QuIExvdWlzLCBNaXNzb3VyaTsgUHJldmVudGlv
biBSZXNlYXJjaCBDZW50ZXIsIERpdmlzaW9uIG9mIFB1YmxpYyBIZWFsdGggU2NpZW5jZXMsIFdh
c2hpbmd0b24gVW5pdmVyc2l0eSBpbiBTdC4gTG91aXMsIFN0LiBMb3VpcywgTWlzc291cmk7IEFs
dmluIEouIFNpdGVtYW4gQ2FuY2VyIENlbnRlciwgU2Nob29sIG9mIE1lZGljaW5lLCBXYXNoaW5n
dG9uIFVuaXZlcnNpdHkgaW4gU3QuIExvdWlzLCBTdC4gTG91aXMsIE1pc3NvdXJpLjwvYXV0aC1h
ZGRyZXNzPjx0aXRsZXM+PHRpdGxlPkhvbWUgYW5kIHdvcmtwbGFjZSBidWlsdCBlbnZpcm9ubWVu
dCBzdXBwb3J0cyBmb3IgcGh5c2ljYWwgYWN0aXZpdHk8L3RpdGxlPjxzZWNvbmRhcnktdGl0bGU+
QW0gSiBQcmV2IE1lZDwvc2Vjb25kYXJ5LXRpdGxlPjxhbHQtdGl0bGU+QW1lcmljYW4gam91cm5h
bCBvZiBwcmV2ZW50aXZlIG1lZGljaW5lPC9hbHQtdGl0bGU+PC90aXRsZXM+PHBlcmlvZGljYWw+
PGZ1bGwtdGl0bGU+QW0gSiBQcmV2IE1lZDwvZnVsbC10aXRsZT48L3BlcmlvZGljYWw+PGFsdC1w
ZXJpb2RpY2FsPjxmdWxsLXRpdGxlPkFtIEogUHJldiBNZWQ8L2Z1bGwtdGl0bGU+PGFiYnItMT5B
bWVyaWNhbiBqb3VybmFsIG9mIHByZXZlbnRpdmUgbWVkaWNpbmU8L2FiYnItMT48L2FsdC1wZXJp
b2RpY2FsPjxwYWdlcz4xMDQtNzwvcGFnZXM+PHZvbHVtZT40ODwvdm9sdW1lPjxudW1iZXI+MTwv
bnVtYmVyPjxlZGl0aW9uPjIwMTQvMTIvMDM8L2VkaXRpb24+PGRhdGVzPjx5ZWFyPjIwMTU8L3ll
YXI+PHB1Yi1kYXRlcz48ZGF0ZT5KYW48L2RhdGU+PC9wdWItZGF0ZXM+PC9kYXRlcz48aXNibj4x
ODczLTI2MDcgKEVsZWN0cm9uaWMpJiN4RDswNzQ5LTM3OTcgKExpbmtpbmcpPC9pc2JuPjxhY2Nl
c3Npb24tbnVtPjI1NDQyMjMzPC9hY2Nlc3Npb24tbnVtPjx1cmxzPjwvdXJscz48Y3VzdG9tMj40
Mjc0MjA2PC9jdXN0b20yPjxlbGVjdHJvbmljLXJlc291cmNlLW51bT4xMC4xMDE2L2ouYW1lcHJl
LjIwMTQuMDguMDIzPC9lbGVjdHJvbmljLXJlc291cmNlLW51bT48cmVtb3RlLWRhdGFiYXNlLXBy
b3ZpZGVyPk5MTTwvcmVtb3RlLWRhdGFiYXNlLXByb3ZpZGVyPjxsYW5ndWFnZT5lbmc8L2xhbmd1
YWdlPjwvcmVjb3JkPjwvQ2l0ZT48Q2l0ZT48QXV0aG9yPkFzdGVsbC1CdXJ0PC9BdXRob3I+PFll
YXI+MjAxNTwvWWVhcj48UmVjTnVtPjQ2PC9SZWNOdW0+PHJlY29yZD48cmVjLW51bWJlcj40Njwv
cmVjLW51bWJlcj48Zm9yZWlnbi1rZXlzPjxrZXkgYXBwPSJFTiIgZGItaWQ9IjlmZHN0dHJwbXBw
dHAwZTJlcGM1cmE1MzJ6ZDUwc2E1YWVlciIgdGltZXN0YW1wPSIwIj40Njwva2V5PjwvZm9yZWln
bi1rZXlzPjxyZWYtdHlwZSBuYW1lPSJKb3VybmFsIEFydGljbGUiPjE3PC9yZWYtdHlwZT48Y29u
dHJpYnV0b3JzPjxhdXRob3JzPjxhdXRob3I+QXN0ZWxsLUJ1cnQsIFQuPC9hdXRob3I+PGF1dGhv
cj5GZW5nLCBYLjwvYXV0aG9yPjxhdXRob3I+S29sdCwgRy4gUy48L2F1dGhvcj48L2F1dGhvcnM+
PC9jb250cmlidXRvcnM+PGF1dGgtYWRkcmVzcz5TY2hvb2wgb2YgU2NpZW5jZSBhbmQgSGVhbHRo
LCBVbml2ZXJzaXR5IG9mIFdlc3Rlcm4gU3lkbmV5LCBBdXN0cmFsaWE7IFNjaG9vbCBvZiBHZW9n
cmFwaHkgYW5kIEdlb3NjaWVuY2VzLCBVbml2ZXJzaXR5IG9mIFN0LiBBbmRyZXdzLCBVbml0ZWQg
S2luZ2RvbS4gRWxlY3Ryb25pYyBhZGRyZXNzOiBULkFzdGVsbC1CdXJ0QHV3cy5lZHUuYXUuJiN4
RDtTY2hvb2wgb2YgU2NpZW5jZSBhbmQgSGVhbHRoLCBVbml2ZXJzaXR5IG9mIFdlc3Rlcm4gU3lk
bmV5LCBBdXN0cmFsaWE7IFNjaG9vbCBvZiBIZWFsdGggYW5kIFNvY2lldHksIFVuaXZlcnNpdHkg
b2YgV29sbG9uZ29uZywgQXVzdHJhbGlhLiYjeEQ7U2Nob29sIG9mIFNjaWVuY2UgYW5kIEhlYWx0
aCwgVW5pdmVyc2l0eSBvZiBXZXN0ZXJuIFN5ZG5leSwgQXVzdHJhbGlhLjwvYXV0aC1hZGRyZXNz
Pjx0aXRsZXM+PHRpdGxlPklkZW50aWZpY2F0aW9uIG9mIHRoZSBpbXBhY3Qgb2YgY3JpbWUgb24g
cGh5c2ljYWwgYWN0aXZpdHkgZGVwZW5kcyB1cG9uIG5laWdoYm91cmhvb2Qgc2NhbGU6IE11bHRp
bGV2ZWwgZXZpZGVuY2UgZnJvbSAyMDMsODgzIEF1c3RyYWxpYW5zPC90aXRsZT48c2Vjb25kYXJ5
LXRpdGxlPkhlYWx0aCBQbGFjZTwvc2Vjb25kYXJ5LXRpdGxlPjxhbHQtdGl0bGU+SGVhbHRoICZh
bXA7IHBsYWNlPC9hbHQtdGl0bGU+PC90aXRsZXM+PHBlcmlvZGljYWw+PGZ1bGwtdGl0bGU+SGVh
bHRoIFBsYWNlPC9mdWxsLXRpdGxlPjxhYmJyLTE+SGVhbHRoICZhbXA7IHBsYWNlPC9hYmJyLTE+
PC9wZXJpb2RpY2FsPjxhbHQtcGVyaW9kaWNhbD48ZnVsbC10aXRsZT5IZWFsdGggUGxhY2U8L2Z1
bGwtdGl0bGU+PGFiYnItMT5IZWFsdGggJmFtcDsgcGxhY2U8L2FiYnItMT48L2FsdC1wZXJpb2Rp
Y2FsPjxwYWdlcz4xMjAtMzwvcGFnZXM+PHZvbHVtZT4zMTwvdm9sdW1lPjxlZGl0aW9uPjIwMTQv
MTIvMTc8L2VkaXRpb24+PGRhdGVzPjx5ZWFyPjIwMTU8L3llYXI+PHB1Yi1kYXRlcz48ZGF0ZT5K
YW48L2RhdGU+PC9wdWItZGF0ZXM+PC9kYXRlcz48aXNibj4xODczLTIwNTQgKEVsZWN0cm9uaWMp
JiN4RDsxMzUzLTgyOTIgKExpbmtpbmcpPC9pc2JuPjxhY2Nlc3Npb24tbnVtPjI1NDk3MTY2PC9h
Y2Nlc3Npb24tbnVtPjx1cmxzPjwvdXJscz48ZWxlY3Ryb25pYy1yZXNvdXJjZS1udW0+MTAuMTAx
Ni9qLmhlYWx0aHBsYWNlLjIwMTQuMTEuMDA3PC9lbGVjdHJvbmljLXJlc291cmNlLW51bT48cmVt
b3RlLWRhdGFiYXNlLXByb3ZpZGVyPk5MTTwvcmVtb3RlLWRhdGFiYXNlLXByb3ZpZGVyPjxsYW5n
dWFnZT5lbmc8L2xhbmd1YWdlPjwvcmVjb3JkPjwvQ2l0ZT48Q2l0ZT48QXV0aG9yPkJhbGw8L0F1
dGhvcj48WWVhcj4yMDEwPC9ZZWFyPjxSZWNOdW0+NjQzPC9SZWNOdW0+PHJlY29yZD48cmVjLW51
bWJlcj42NDM8L3JlYy1udW1iZXI+PGZvcmVpZ24ta2V5cz48a2V5IGFwcD0iRU4iIGRiLWlkPSI5
ZmRzdHRycG1wcHRwMGUyZXBjNXJhNTMyemQ1MHNhNWFlZXIiIHRpbWVzdGFtcD0iMCI+NjQzPC9r
ZXk+PC9mb3JlaWduLWtleXM+PHJlZi10eXBlIG5hbWU9IkpvdXJuYWwgQXJ0aWNsZSI+MTc8L3Jl
Zi10eXBlPjxjb250cmlidXRvcnM+PGF1dGhvcnM+PGF1dGhvcj5CYWxsLCBLLjwvYXV0aG9yPjxh
dXRob3I+Q2xlbGFuZCwgVi4gSi48L2F1dGhvcj48YXV0aG9yPlRpbXBlcmlvLCBBLiBGLjwvYXV0
aG9yPjxhdXRob3I+U2FsbW9uLCBKLjwvYXV0aG9yPjxhdXRob3I+R2lsZXMtQ29ydGksIEIuPC9h
dXRob3I+PGF1dGhvcj5DcmF3Zm9yZCwgRC4gQS48L2F1dGhvcj48L2F1dGhvcnM+PC9jb250cmli
dXRvcnM+PGF1dGgtYWRkcmVzcz5EZWFraW4gVW5pdmVyc2l0eSwgU2Nob29sIG9mIEV4ZXJjaXNl
IGFuZCBOdXRyaXRpb24gU2NpZW5jZXMsIEJ1cndvb2QsIFZpY3RvcmlhIDMxMjUsIEF1c3RyYWxp
YS4ga3lsaWUuYmFsbEBkZWFraW4uZWR1LmF1PC9hdXRoLWFkZHJlc3M+PHRpdGxlcz48dGl0bGU+
TG92ZSB0aHkgbmVpZ2hib3VyPyBBc3NvY2lhdGlvbnMgb2Ygc29jaWFsIGNhcGl0YWwgYW5kIGNy
aW1lIHdpdGggcGh5c2ljYWwgYWN0aXZpdHkgYW1vbmdzdCB3b21lbjwvdGl0bGU+PHNlY29uZGFy
eS10aXRsZT5Tb2MgU2NpIE1lZDwvc2Vjb25kYXJ5LXRpdGxlPjxhbHQtdGl0bGU+U29jaWFsIHNj
aWVuY2UgJmFtcDsgbWVkaWNpbmUgKDE5ODIpPC9hbHQtdGl0bGU+PC90aXRsZXM+PHBlcmlvZGlj
YWw+PGZ1bGwtdGl0bGU+U29jIFNjaSBNZWQ8L2Z1bGwtdGl0bGU+PC9wZXJpb2RpY2FsPjxhbHQt
cGVyaW9kaWNhbD48ZnVsbC10aXRsZT5Tb2MgU2NpIE1lZDwvZnVsbC10aXRsZT48YWJici0xPlNv
Y2lhbCBzY2llbmNlICZhbXA7IG1lZGljaW5lICgxOTgyKTwvYWJici0xPjwvYWx0LXBlcmlvZGlj
YWw+PHBhZ2VzPjgwNy0xNDwvcGFnZXM+PHZvbHVtZT43MTwvdm9sdW1lPjxudW1iZXI+NDwvbnVt
YmVyPjxlZGl0aW9uPjIwMTAvMDYvMjI8L2VkaXRpb24+PGtleXdvcmRzPjxrZXl3b3JkPkFkb2xl
c2NlbnQ8L2tleXdvcmQ+PGtleXdvcmQ+QWR1bHQ8L2tleXdvcmQ+PGtleXdvcmQ+QXVzdHJhbGlh
PC9rZXl3b3JkPjxrZXl3b3JkPkNyaW1lLyBzdGF0aXN0aWNzICZhbXA7IG51bWVyaWNhbCBkYXRh
PC9rZXl3b3JkPjxrZXl3b3JkPkV4ZXJjaXNlPC9rZXl3b3JkPjxrZXl3b3JkPkZlbWFsZTwva2V5
d29yZD48a2V5d29yZD5IdW1hbnM8L2tleXdvcmQ+PGtleXdvcmQ+SW50ZXJwZXJzb25hbCBSZWxh
dGlvbnM8L2tleXdvcmQ+PGtleXdvcmQ+TGVpc3VyZSBBY3Rpdml0aWVzPC9rZXl3b3JkPjxrZXl3
b3JkPk11bHRpbGV2ZWwgQW5hbHlzaXM8L2tleXdvcmQ+PGtleXdvcmQ+TXVsdGl2YXJpYXRlIEFu
YWx5c2lzPC9rZXl3b3JkPjxrZXl3b3JkPlJlZ3Jlc3Npb24gQW5hbHlzaXM8L2tleXdvcmQ+PGtl
eXdvcmQ+UmVzaWRlbmNlIENoYXJhY3RlcmlzdGljczwva2V5d29yZD48a2V5d29yZD5Tb2NpYWwg
RW52aXJvbm1lbnQ8L2tleXdvcmQ+PGtleXdvcmQ+U29jaW9lY29ub21pYyBGYWN0b3JzPC9rZXl3
b3JkPjxrZXl3b3JkPlRydXN0PC9rZXl3b3JkPjxrZXl3b3JkPldhbGtpbmcvIHN0YXRpc3RpY3Mg
JmFtcDsgbnVtZXJpY2FsIGRhdGE8L2tleXdvcmQ+PGtleXdvcmQ+WW91bmcgQWR1bHQ8L2tleXdv
cmQ+PC9rZXl3b3Jkcz48ZGF0ZXM+PHllYXI+MjAxMDwveWVhcj48cHViLWRhdGVzPjxkYXRlPkF1
ZzwvZGF0ZT48L3B1Yi1kYXRlcz48L2RhdGVzPjxpc2JuPjE4NzMtNTM0NyAoRWxlY3Ryb25pYykm
I3hEOzAyNzctOTUzNiAoTGlua2luZyk8L2lzYm4+PGFjY2Vzc2lvbi1udW0+MjA1NjE3Mjc8L2Fj
Y2Vzc2lvbi1udW0+PHVybHM+PC91cmxzPjxlbGVjdHJvbmljLXJlc291cmNlLW51bT4xMC4xMDE2
L2ouc29jc2NpbWVkLjIwMTAuMDQuMDQxPC9lbGVjdHJvbmljLXJlc291cmNlLW51bT48cmVtb3Rl
LWRhdGFiYXNlLXByb3ZpZGVyPk5MTTwvcmVtb3RlLWRhdGFiYXNlLXByb3ZpZGVyPjxsYW5ndWFn
ZT5lbmc8L2xhbmd1YWdlPjwvcmVjb3JkPjwvQ2l0ZT48Q2l0ZT48QXV0aG9yPkJlZXRzPC9BdXRo
b3I+PFllYXI+MjAwODwvWWVhcj48UmVjTnVtPjg0MjwvUmVjTnVtPjxyZWNvcmQ+PHJlYy1udW1i
ZXI+ODQyPC9yZWMtbnVtYmVyPjxmb3JlaWduLWtleXM+PGtleSBhcHA9IkVOIiBkYi1pZD0iOWZk
c3R0cnBtcHB0cDBlMmVwYzVyYTUzMnpkNTBzYTVhZWVyIiB0aW1lc3RhbXA9IjAiPjg0Mjwva2V5
PjwvZm9yZWlnbi1rZXlzPjxyZWYtdHlwZSBuYW1lPSJKb3VybmFsIEFydGljbGUiPjE3PC9yZWYt
dHlwZT48Y29udHJpYnV0b3JzPjxhdXRob3JzPjxhdXRob3I+QmVldHMsIE0uIFcuPC9hdXRob3I+
PGF1dGhvcj5Gb2xleSwgSi4gVC48L2F1dGhvcj48L2F1dGhvcnM+PC9jb250cmlidXRvcnM+PGF1
dGgtYWRkcmVzcz5EZXBhcnRtZW50IG9mIFB1YmxpYyBIZWFsdGgsIE9yZWdvbiBTdGF0ZSBVbml2
ZXJzaXR5LCBDb3J2YWxsaXMsIE9yZWdvbiA5NzMzMS02NDA2LCBVU0EuIGJlZXRzbUBvbmlkLm9y
c3QuZWR1PC9hdXRoLWFkZHJlc3M+PHRpdGxlcz48dGl0bGU+QXNzb2NpYXRpb24gb2YgZmF0aGVy
IGludm9sdmVtZW50IGFuZCBuZWlnaGJvcmhvb2QgcXVhbGl0eSB3aXRoIGtpbmRlcmdhcnRuZXJz
JmFwb3M7IHBoeXNpY2FsIGFjdGl2aXR5OiBhIG11bHRpbGV2ZWwgc3RydWN0dXJhbCBlcXVhdGlv
biBtb2RlbDwvdGl0bGU+PHNlY29uZGFyeS10aXRsZT5BbSBKIEhlYWx0aCBQcm9tb3Q8L3NlY29u
ZGFyeS10aXRsZT48YWx0LXRpdGxlPkFtZXJpY2FuIGpvdXJuYWwgb2YgaGVhbHRoIHByb21vdGlv
biA6IEFKSFA8L2FsdC10aXRsZT48L3RpdGxlcz48cGVyaW9kaWNhbD48ZnVsbC10aXRsZT5BbSBK
IEhlYWx0aCBQcm9tb3Q8L2Z1bGwtdGl0bGU+PC9wZXJpb2RpY2FsPjxhbHQtcGVyaW9kaWNhbD48
ZnVsbC10aXRsZT5BbSBKIEhlYWx0aCBQcm9tb3Q8L2Z1bGwtdGl0bGU+PGFiYnItMT5BbWVyaWNh
biBqb3VybmFsIG9mIGhlYWx0aCBwcm9tb3Rpb24gOiBBSkhQPC9hYmJyLTE+PC9hbHQtcGVyaW9k
aWNhbD48cGFnZXM+MTk1LTIwMzwvcGFnZXM+PHZvbHVtZT4yMjwvdm9sdW1lPjxudW1iZXI+Mzwv
bnVtYmVyPjxlZGl0aW9uPjIwMDgvMDIvMDc8L2VkaXRpb24+PGtleXdvcmRzPjxrZXl3b3JkPkNo
aWxkPC9rZXl3b3JkPjxrZXl3b3JkPkNoaWxkIFdlbGZhcmUvIHN0YXRpc3RpY3MgJmFtcDsgbnVt
ZXJpY2FsIGRhdGE8L2tleXdvcmQ+PGtleXdvcmQ+Q2hpbGQsIFByZXNjaG9vbDwva2V5d29yZD48
a2V5d29yZD5Dcm9zcy1TZWN0aW9uYWwgU3R1ZGllczwva2V5d29yZD48a2V5d29yZD5FeGVyY2lz
ZTwva2V5d29yZD48a2V5d29yZD5GYXRoZXItQ2hpbGQgUmVsYXRpb25zPC9rZXl3b3JkPjxrZXl3
b3JkPkZlbWFsZTwva2V5d29yZD48a2V5d29yZD5IdW1hbnM8L2tleXdvcmQ+PGtleXdvcmQ+TG9u
Z2l0dWRpbmFsIFN0dWRpZXM8L2tleXdvcmQ+PGtleXdvcmQ+TWFsZTwva2V5d29yZD48a2V5d29y
ZD5Nb2RlbHMsIFN0YXRpc3RpY2FsPC9rZXl3b3JkPjxrZXl3b3JkPlBhcmVudHMvcHN5Y2hvbG9n
eTwva2V5d29yZD48a2V5d29yZD5SZXNpZGVuY2UgQ2hhcmFjdGVyaXN0aWNzLyBjbGFzc2lmaWNh
dGlvbi9zdGF0aXN0aWNzICZhbXA7IG51bWVyaWNhbCBkYXRhPC9rZXl3b3JkPjxrZXl3b3JkPlJv
bGU8L2tleXdvcmQ+PGtleXdvcmQ+U2FmZXR5PC9rZXl3b3JkPjxrZXl3b3JkPlNwb3J0czwva2V5
d29yZD48L2tleXdvcmRzPjxkYXRlcz48eWVhcj4yMDA4PC95ZWFyPjxwdWItZGF0ZXM+PGRhdGU+
SmFuLUZlYjwvZGF0ZT48L3B1Yi1kYXRlcz48L2RhdGVzPjxpc2JuPjA4OTAtMTE3MSAoUHJpbnQp
JiN4RDswODkwLTExNzEgKExpbmtpbmcpPC9pc2JuPjxhY2Nlc3Npb24tbnVtPjE4MjUxMTIxPC9h
Y2Nlc3Npb24tbnVtPjx1cmxzPjwvdXJscz48ZWxlY3Ryb25pYy1yZXNvdXJjZS1udW0+MTAuNDI3
OC9hamhwLjIyLjMuMTk1PC9lbGVjdHJvbmljLXJlc291cmNlLW51bT48cmVtb3RlLWRhdGFiYXNl
LXByb3ZpZGVyPk5MTTwvcmVtb3RlLWRhdGFiYXNlLXByb3ZpZGVyPjxsYW5ndWFnZT5lbmc8L2xh
bmd1YWdlPjwvcmVjb3JkPjwvQ2l0ZT48Q2l0ZT48QXV0aG9yPkJyb3lsZXM8L0F1dGhvcj48WWVh
cj4yMDE2PC9ZZWFyPjxSZWNOdW0+MTM3OTwvUmVjTnVtPjxyZWNvcmQ+PHJlYy1udW1iZXI+MTM3
OTwvcmVjLW51bWJlcj48Zm9yZWlnbi1rZXlzPjxrZXkgYXBwPSJFTiIgZGItaWQ9IjlmZHN0dHJw
bXBwdHAwZTJlcGM1cmE1MzJ6ZDUwc2E1YWVlciIgdGltZXN0YW1wPSIwIj4xMzc5PC9rZXk+PC9m
b3JlaWduLWtleXM+PHJlZi10eXBlIG5hbWU9IkpvdXJuYWwgQXJ0aWNsZSI+MTc8L3JlZi10eXBl
Pjxjb250cmlidXRvcnM+PGF1dGhvcnM+PGF1dGhvcj5Ccm95bGVzLCBTLiBULjwvYXV0aG9yPjxh
dXRob3I+TXllcnMsIEMuIEEuPC9hdXRob3I+PGF1dGhvcj5EcmF6YmEsIEsuIFQuPC9hdXRob3I+
PGF1dGhvcj5NYXJrZXIsIEEuIE0uPC9hdXRob3I+PGF1dGhvcj5DaHVyY2gsIFQuIFMuPC9hdXRo
b3I+PGF1dGhvcj5OZXd0b24sIFIuIEwuLCBKci48L2F1dGhvcj48L2F1dGhvcnM+PC9jb250cmli
dXRvcnM+PGF1dGgtYWRkcmVzcz5QZW5uaW5ndG9uIEJpb21lZGljYWwgUmVzZWFyY2ggQ2VudGVy
LCA2NDAwIFBlcmtpbnMgUm9hZCwgQmF0b24gUm91Z2UsIExBLCA3MDgwOCwgVVNBLiBzdGVwaGFu
aWUuYnJveWxlc0BwYnJjLmVkdS4mI3hEO1Blbm5pbmd0b24gQmlvbWVkaWNhbCBSZXNlYXJjaCBD
ZW50ZXIsIDY0MDAgUGVya2lucyBSb2FkLCBCYXRvbiBSb3VnZSwgTEEsIDcwODA4LCBVU0EuJiN4
RDtVbml2ZXJzaXR5IG9mIEFsYWJhbWEgYXQgQmlybWluZ2hhbSwgQmlybWluZ2hhbSwgQUwsIFVT
QS4mI3hEO1VuaXZlcnNpdHkgb2YgS2Fuc2FzLCBMYXdyZW5jZSwgS1MsIFVTQS48L2F1dGgtYWRk
cmVzcz48dGl0bGVzPjx0aXRsZT5UaGUgSW5mbHVlbmNlIG9mIE5laWdoYm9yaG9vZCBDcmltZSBv
biBJbmNyZWFzZXMgaW4gUGh5c2ljYWwgQWN0aXZpdHkgZHVyaW5nIGEgUGlsb3QgUGh5c2ljYWwg
QWN0aXZpdHkgSW50ZXJ2ZW50aW9uIGluIENoaWxkcmVuPC90aXRsZT48c2Vjb25kYXJ5LXRpdGxl
PkogVXJiYW4gSGVhbHRoPC9zZWNvbmRhcnktdGl0bGU+PGFsdC10aXRsZT5Kb3VybmFsIG9mIHVy
YmFuIGhlYWx0aCA6IGJ1bGxldGluIG9mIHRoZSBOZXcgWW9yayBBY2FkZW15IG9mIE1lZGljaW5l
PC9hbHQtdGl0bGU+PC90aXRsZXM+PHBlcmlvZGljYWw+PGZ1bGwtdGl0bGU+SiBVcmJhbiBIZWFs
dGg8L2Z1bGwtdGl0bGU+PC9wZXJpb2RpY2FsPjxhbHQtcGVyaW9kaWNhbD48ZnVsbC10aXRsZT5K
IFVyYmFuIEhlYWx0aDwvZnVsbC10aXRsZT48YWJici0xPkpvdXJuYWwgb2YgdXJiYW4gaGVhbHRo
IDogYnVsbGV0aW4gb2YgdGhlIE5ldyBZb3JrIEFjYWRlbXkgb2YgTWVkaWNpbmU8L2FiYnItMT48
L2FsdC1wZXJpb2RpY2FsPjxwYWdlcz4yNzEtODwvcGFnZXM+PHZvbHVtZT45Mzwvdm9sdW1lPjxu
dW1iZXI+MjwvbnVtYmVyPjxlZGl0aW9uPjIwMTYvMDMvMTA8L2VkaXRpb24+PGtleXdvcmRzPjxr
ZXl3b3JkPkNoaWxkPC9rZXl3b3JkPjxrZXl3b3JkPkNyaW1lL3BzeWNob2xvZ3kvKnN0YXRpc3Rp
Y3MgJmFtcDsgbnVtZXJpY2FsIGRhdGE8L2tleXdvcmQ+PGtleXdvcmQ+KkV4ZXJjaXNlPC9rZXl3
b3JkPjxrZXl3b3JkPkZlbWFsZTwva2V5d29yZD48a2V5d29yZD5IZWFsdGggUHJvbW90aW9uLypt
ZXRob2RzPC9rZXl3b3JkPjxrZXl3b3JkPkh1bWFuczwva2V5d29yZD48a2V5d29yZD5NYWxlPC9r
ZXl3b3JkPjxrZXl3b3JkPlBpbG90IFByb2plY3RzPC9rZXl3b3JkPjxrZXl3b3JkPlByb2dyYW0g
RXZhbHVhdGlvbjwva2V5d29yZD48a2V5d29yZD5SZXNpZGVuY2UgQ2hhcmFjdGVyaXN0aWNzLypz
dGF0aXN0aWNzICZhbXA7IG51bWVyaWNhbCBkYXRhPC9rZXl3b3JkPjwva2V5d29yZHM+PGRhdGVz
Pjx5ZWFyPjIwMTY8L3llYXI+PHB1Yi1kYXRlcz48ZGF0ZT5BcHI8L2RhdGU+PC9wdWItZGF0ZXM+
PC9kYXRlcz48aXNibj4xMDk5LTM0NjA8L2lzYm4+PGFjY2Vzc2lvbi1udW0+MjY5NTEyNDI8L2Fj
Y2Vzc2lvbi1udW0+PHVybHM+PC91cmxzPjxjdXN0b20yPlBNQzQ4MzUzNTE8L2N1c3RvbTI+PGVs
ZWN0cm9uaWMtcmVzb3VyY2UtbnVtPjEwLjEwMDcvczExNTI0LTAxNi0wMDMzLTE8L2VsZWN0cm9u
aWMtcmVzb3VyY2UtbnVtPjxyZW1vdGUtZGF0YWJhc2UtcHJvdmlkZXI+TkxNPC9yZW1vdGUtZGF0
YWJhc2UtcHJvdmlkZXI+PGxhbmd1YWdlPmVuZzwvbGFuZ3VhZ2U+PC9yZWNvcmQ+PC9DaXRlPjxD
aXRlPjxBdXRob3I+QnVuZ3VtPC9BdXRob3I+PFllYXI+MjAxMjwvWWVhcj48UmVjTnVtPjQ0MTwv
UmVjTnVtPjxyZWNvcmQ+PHJlYy1udW1iZXI+NDQxPC9yZWMtbnVtYmVyPjxmb3JlaWduLWtleXM+
PGtleSBhcHA9IkVOIiBkYi1pZD0iOWZkc3R0cnBtcHB0cDBlMmVwYzVyYTUzMnpkNTBzYTVhZWVy
IiB0aW1lc3RhbXA9IjAiPjQ0MTwva2V5PjwvZm9yZWlnbi1rZXlzPjxyZWYtdHlwZSBuYW1lPSJK
b3VybmFsIEFydGljbGUiPjE3PC9yZWYtdHlwZT48Y29udHJpYnV0b3JzPjxhdXRob3JzPjxhdXRo
b3I+QnVuZ3VtLCBULiBKLjwvYXV0aG9yPjxhdXRob3I+TGFuZGVycywgTS48L2F1dGhvcj48YXV0
aG9yPkF6emFyZWxsaSwgTS48L2F1dGhvcj48YXV0aG9yPk1vb25pZSwgUy48L2F1dGhvcj48L2F1
dGhvcnM+PC9jb250cmlidXRvcnM+PGF1dGgtYWRkcmVzcz5EZXB0IG9mIEVwaWRlbWlvbG9neSBh
bmQgQmlvc3RhdGlzdGljcywgVW5pdmVyc2l0eSBvZiBOZXZhZGEtTGFzIFZlZ2FzLCBMYXMgVmVn
YXMsIE5WLCBVU0EuPC9hdXRoLWFkZHJlc3M+PHRpdGxlcz48dGl0bGU+UGVyY2VpdmVkIGVudmly
b25tZW50YWwgcGh5c2ljYWwgYWN0aXZpdHkgY29ycmVsYXRlcyBhbW9uZyBBc2lhbiBQYWNpZmlj
IElzbGFuZGVyIEFtZXJpY2FuczwvdGl0bGU+PHNlY29uZGFyeS10aXRsZT5KIFBoeXMgQWN0IEhl
YWx0aDwvc2Vjb25kYXJ5LXRpdGxlPjxhbHQtdGl0bGU+Sm91cm5hbCBvZiBwaHlzaWNhbCBhY3Rp
dml0eSAmYW1wOyBoZWFsdGg8L2FsdC10aXRsZT48L3RpdGxlcz48cGVyaW9kaWNhbD48ZnVsbC10
aXRsZT5KIFBoeXMgQWN0IEhlYWx0aDwvZnVsbC10aXRsZT48L3BlcmlvZGljYWw+PHBhZ2VzPjEw
OTgtMTA0PC9wYWdlcz48dm9sdW1lPjk8L3ZvbHVtZT48bnVtYmVyPjg8L251bWJlcj48ZWRpdGlv
bj4yMDEyLzAzLzA4PC9lZGl0aW9uPjxrZXl3b3Jkcz48a2V5d29yZD5BZHVsdDwva2V5d29yZD48
a2V5d29yZD5BZ2VkPC9rZXl3b3JkPjxrZXl3b3JkPkFzaWFuIEFtZXJpY2Fuczwva2V5d29yZD48
a2V5d29yZD5FbnZpcm9ubWVudCBEZXNpZ248L2tleXdvcmQ+PGtleXdvcmQ+RXhlcmNpc2U8L2tl
eXdvcmQ+PGtleXdvcmQ+RmVtYWxlPC9rZXl3b3JkPjxrZXl3b3JkPkh1bWFuczwva2V5d29yZD48
a2V5d29yZD5Mb2dpc3RpYyBNb2RlbHM8L2tleXdvcmQ+PGtleXdvcmQ+TWFsZTwva2V5d29yZD48
a2V5d29yZD5NaWRkbGUgQWdlZDwva2V5d29yZD48a2V5d29yZD5OZXZhZGE8L2tleXdvcmQ+PGtl
eXdvcmQ+T2NlYW5pYyBBbmNlc3RyeSBHcm91cDwva2V5d29yZD48a2V5d29yZD5RdWVzdGlvbm5h
aXJlczwva2V5d29yZD48a2V5d29yZD5TYWZldHk8L2tleXdvcmQ+PC9rZXl3b3Jkcz48ZGF0ZXM+
PHllYXI+MjAxMjwveWVhcj48cHViLWRhdGVzPjxkYXRlPk5vdjwvZGF0ZT48L3B1Yi1kYXRlcz48
L2RhdGVzPjxpc2JuPjE1NDMtNTQ3NCAoRWxlY3Ryb25pYykmI3hEOzE1NDMtMzA4MCAoTGlua2lu
Zyk8L2lzYm4+PGFjY2Vzc2lvbi1udW0+MjIzOTYzMTc8L2FjY2Vzc2lvbi1udW0+PHVybHM+PC91
cmxzPjxyZW1vdGUtZGF0YWJhc2UtcHJvdmlkZXI+TkxNPC9yZW1vdGUtZGF0YWJhc2UtcHJvdmlk
ZXI+PGxhbmd1YWdlPmVuZzwvbGFuZ3VhZ2U+PC9yZWNvcmQ+PC9DaXRlPjxDaXRlPjxBdXRob3I+
Q2FybHNvbjwvQXV0aG9yPjxZZWFyPjIwMTY8L1llYXI+PFJlY051bT4xMzk0PC9SZWNOdW0+PHJl
Y29yZD48cmVjLW51bWJlcj4xMzk0PC9yZWMtbnVtYmVyPjxmb3JlaWduLWtleXM+PGtleSBhcHA9
IkVOIiBkYi1pZD0iOWZkc3R0cnBtcHB0cDBlMmVwYzVyYTUzMnpkNTBzYTVhZWVyIiB0aW1lc3Rh
bXA9IjAiPjEzOTQ8L2tleT48L2ZvcmVpZ24ta2V5cz48cmVmLXR5cGUgbmFtZT0iSm91cm5hbCBB
cnRpY2xlIj4xNzwvcmVmLXR5cGU+PGNvbnRyaWJ1dG9ycz48YXV0aG9ycz48YXV0aG9yPkNhcmxz
b24sIFMuIEEuPC9hdXRob3I+PGF1dGhvcj5QYXVsLCBQLjwvYXV0aG9yPjxhdXRob3I+V2F0c29u
LCBLLiBCLjwvYXV0aG9yPjxhdXRob3I+U2NobWlkLCBULiBMLjwvYXV0aG9yPjxhdXRob3I+RnVs
dG9uLCBKLiBFLjwvYXV0aG9yPjwvYXV0aG9ycz48L2NvbnRyaWJ1dG9ycz48YXV0aC1hZGRyZXNz
PkRpdmlzaW9uIG9mIE51dHJpdGlvbiwgUGh5c2ljYWwgQWN0aXZpdHksIGFuZCBPYmVzaXR5LCBD
ZW50ZXJzIGZvciBEaXNlYXNlIENvbnRyb2wgYW5kIFByZXZlbnRpb24sIEF0bGFudGEsIEdBLCBV
bml0ZWQgU3RhdGVzLC4gRWxlY3Ryb25pYyBhZGRyZXNzOiBzY2FybHNvbjFAY2RjLmdvdi4mI3hE
O0RpdmlzaW9uIG9mIE51dHJpdGlvbiwgUGh5c2ljYWwgQWN0aXZpdHksIGFuZCBPYmVzaXR5LCBD
ZW50ZXJzIGZvciBEaXNlYXNlIENvbnRyb2wgYW5kIFByZXZlbnRpb24sIEF0bGFudGEsIEdBLCBV
bml0ZWQgU3RhdGVzLjwvYXV0aC1hZGRyZXNzPjx0aXRsZXM+PHRpdGxlPkhvdyByZXBvcnRlZCB1
c2VmdWxuZXNzIG1vZGlmaWVzIHRoZSBhc3NvY2lhdGlvbiBiZXR3ZWVuIG5laWdoYm9yaG9vZCBz
dXBwb3J0cyBhbmQgd2Fsa2luZyBiZWhhdmlvcjwvdGl0bGU+PHNlY29uZGFyeS10aXRsZT5QcmV2
IE1lZDwvc2Vjb25kYXJ5LXRpdGxlPjxhbHQtdGl0bGU+UHJldmVudGl2ZSBtZWRpY2luZTwvYWx0
LXRpdGxlPjwvdGl0bGVzPjxwZXJpb2RpY2FsPjxmdWxsLXRpdGxlPlByZXYgTWVkPC9mdWxsLXRp
dGxlPjwvcGVyaW9kaWNhbD48cGFnZXM+NzYtODE8L3BhZ2VzPjx2b2x1bWU+OTE8L3ZvbHVtZT48
ZWRpdGlvbj4yMDE2LzA3LzMwPC9lZGl0aW9uPjxrZXl3b3Jkcz48a2V5d29yZD5BZHVsdDwva2V5
d29yZD48a2V5d29yZD5BZ2VkPC9rZXl3b3JkPjxrZXl3b3JkPipFbnZpcm9ubWVudCBEZXNpZ248
L2tleXdvcmQ+PGtleXdvcmQ+RmVtYWxlPC9rZXl3b3JkPjxrZXl3b3JkPipIZWFsdGggQmVoYXZp
b3I8L2tleXdvcmQ+PGtleXdvcmQ+SHVtYW5zPC9rZXl3b3JkPjxrZXl3b3JkPk1hbGU8L2tleXdv
cmQ+PGtleXdvcmQ+TWlkZGxlIEFnZWQ8L2tleXdvcmQ+PGtleXdvcmQ+UmVjcmVhdGlvbjwva2V5
d29yZD48a2V5d29yZD4qUmVzaWRlbmNlIENoYXJhY3RlcmlzdGljczwva2V5d29yZD48a2V5d29y
ZD5Tb2Npb2Vjb25vbWljIEZhY3RvcnM8L2tleXdvcmQ+PGtleXdvcmQ+U3VydmV5cyBhbmQgUXVl
c3Rpb25uYWlyZXM8L2tleXdvcmQ+PGtleXdvcmQ+VW5pdGVkIFN0YXRlczwva2V5d29yZD48a2V5
d29yZD5XYWxraW5nLyp0cmVuZHM8L2tleXdvcmQ+PGtleXdvcmQ+QmVoYXZpb3I8L2tleXdvcmQ+
PGtleXdvcmQ+Q29tbXVuaXR5PC9rZXl3b3JkPjxrZXl3b3JkPkNvbW11dGluZzwva2V5d29yZD48
a2V5d29yZD5FbnZpcm9ubWVudCBkZXNpZ248L2tleXdvcmQ+PGtleXdvcmQ+UGh5c2ljYWwgYWN0
aXZpdHk8L2tleXdvcmQ+PGtleXdvcmQ+U2FmZXR5PC9rZXl3b3JkPjwva2V5d29yZHM+PGRhdGVz
Pjx5ZWFyPjIwMTY8L3llYXI+PHB1Yi1kYXRlcz48ZGF0ZT5PY3Q8L2RhdGU+PC9wdWItZGF0ZXM+
PC9kYXRlcz48aXNibj4wMDkxLTc0MzU8L2lzYm4+PGFjY2Vzc2lvbi1udW0+Mjc0NzEwMjU8L2Fj
Y2Vzc2lvbi1udW0+PHVybHM+PC91cmxzPjxlbGVjdHJvbmljLXJlc291cmNlLW51bT4xMC4xMDE2
L2oueXBtZWQuMjAxNi4wNy4wMjA8L2VsZWN0cm9uaWMtcmVzb3VyY2UtbnVtPjxyZW1vdGUtZGF0
YWJhc2UtcHJvdmlkZXI+TkxNPC9yZW1vdGUtZGF0YWJhc2UtcHJvdmlkZXI+PGxhbmd1YWdlPmVu
ZzwvbGFuZ3VhZ2U+PC9yZWNvcmQ+PC9DaXRlPjxDaXRlPjxBdXRob3I+Q2Fycm9sbC1TY290dDwv
QXV0aG9yPjxZZWFyPjIwMTM8L1llYXI+PFJlY051bT4zMDI8L1JlY051bT48cmVjb3JkPjxyZWMt
bnVtYmVyPjMwMjwvcmVjLW51bWJlcj48Zm9yZWlnbi1rZXlzPjxrZXkgYXBwPSJFTiIgZGItaWQ9
IjlmZHN0dHJwbXBwdHAwZTJlcGM1cmE1MzJ6ZDUwc2E1YWVlciIgdGltZXN0YW1wPSIwIj4zMDI8
L2tleT48L2ZvcmVpZ24ta2V5cz48cmVmLXR5cGUgbmFtZT0iSm91cm5hbCBBcnRpY2xlIj4xNzwv
cmVmLXR5cGU+PGNvbnRyaWJ1dG9ycz48YXV0aG9ycz48YXV0aG9yPkNhcnJvbGwtU2NvdHQsIEEu
PC9hdXRob3I+PGF1dGhvcj5HaWxzdGFkLUhheWRlbiwgSy48L2F1dGhvcj48YXV0aG9yPlJvc2Vu
dGhhbCwgTC48L2F1dGhvcj48YXV0aG9yPlBldGVycywgUy4gTS48L2F1dGhvcj48YXV0aG9yPk1j
Q2FzbGluLCBDLjwvYXV0aG9yPjxhdXRob3I+Sm95Y2UsIFIuPC9hdXRob3I+PGF1dGhvcj5JY2tv
dmljcywgSi4gUi48L2F1dGhvcj48L2F1dGhvcnM+PC9jb250cmlidXRvcnM+PGF1dGgtYWRkcmVz
cz5DQVJFOiBDb21tdW5pdHkgQWxsaWFuY2UgZm9yIFJlc2VhcmNoIGFuZCBFbmdhZ2VtZW50LCBZ
YWxlIFNjaG9vbCBvZiBQdWJsaWMgSGVhbHRoLCBVU0EuIGFjMzM0M0BkcmV4ZWwuZWR1PC9hdXRo
LWFkZHJlc3M+PHRpdGxlcz48dGl0bGU+RGlzZW50YW5nbGluZyBuZWlnaGJvcmhvb2QgY29udGV4
dHVhbCBhc3NvY2lhdGlvbnMgd2l0aCBjaGlsZCBib2R5IG1hc3MgaW5kZXgsIGRpZXQsIGFuZCBw
aHlzaWNhbCBhY3Rpdml0eTogdGhlIHJvbGUgb2YgYnVpbHQsIHNvY2lvZWNvbm9taWMsIGFuZCBz
b2NpYWwgZW52aXJvbm1lbnRzPC90aXRsZT48c2Vjb25kYXJ5LXRpdGxlPlNvYyBTY2kgTWVkPC9z
ZWNvbmRhcnktdGl0bGU+PGFsdC10aXRsZT5Tb2NpYWwgc2NpZW5jZSAmYW1wOyBtZWRpY2luZSAo
MTk4Mik8L2FsdC10aXRsZT48L3RpdGxlcz48cGVyaW9kaWNhbD48ZnVsbC10aXRsZT5Tb2MgU2Np
IE1lZDwvZnVsbC10aXRsZT48L3BlcmlvZGljYWw+PGFsdC1wZXJpb2RpY2FsPjxmdWxsLXRpdGxl
PlNvYyBTY2kgTWVkPC9mdWxsLXRpdGxlPjxhYmJyLTE+U29jaWFsIHNjaWVuY2UgJmFtcDsgbWVk
aWNpbmUgKDE5ODIpPC9hYmJyLTE+PC9hbHQtcGVyaW9kaWNhbD48cGFnZXM+MTA2LTE0PC9wYWdl
cz48dm9sdW1lPjk1PC92b2x1bWU+PGVkaXRpb24+MjAxMy8wNS8wNzwvZWRpdGlvbj48a2V5d29y
ZHM+PGtleXdvcmQ+Qm9keSBNYXNzIEluZGV4PC9rZXl3b3JkPjxrZXl3b3JkPkNoaWxkPC9rZXl3
b3JkPjxrZXl3b3JkPkNvbm5lY3RpY3V0L2VwaWRlbWlvbG9neTwva2V5d29yZD48a2V5d29yZD5E
aWV0L3N0YXRpc3RpY3MgJmFtcDsgbnVtZXJpY2FsIGRhdGE8L2tleXdvcmQ+PGtleXdvcmQ+RW52
aXJvbm1lbnQgRGVzaWduLyBzdGF0aXN0aWNzICZhbXA7IG51bWVyaWNhbCBkYXRhPC9rZXl3b3Jk
PjxrZXl3b3JkPkZlbWFsZTwva2V5d29yZD48a2V5d29yZD5IZWFsdGggU3RhdHVzIERpc3Bhcml0
aWVzPC9rZXl3b3JkPjxrZXl3b3JkPkh1bWFuczwva2V5d29yZD48a2V5d29yZD5NYWxlPC9rZXl3
b3JkPjxrZXl3b3JkPk1vdG9yIEFjdGl2aXR5PC9rZXl3b3JkPjxrZXl3b3JkPlBlZGlhdHJpYyBP
YmVzaXR5LyBlcGlkZW1pb2xvZ3k8L2tleXdvcmQ+PGtleXdvcmQ+UmVzaWRlbmNlIENoYXJhY3Rl
cmlzdGljcy8gc3RhdGlzdGljcyAmYW1wOyBudW1lcmljYWwgZGF0YTwva2V5d29yZD48a2V5d29y
ZD5Tb2NpYWwgRGV0ZXJtaW5hbnRzIG9mIEhlYWx0aDwva2V5d29yZD48a2V5d29yZD5Tb2NpYWwg
RW52aXJvbm1lbnQ8L2tleXdvcmQ+PGtleXdvcmQ+U29jaW9lY29ub21pYyBGYWN0b3JzPC9rZXl3
b3JkPjwva2V5d29yZHM+PGRhdGVzPjx5ZWFyPjIwMTM8L3llYXI+PHB1Yi1kYXRlcz48ZGF0ZT5P
Y3Q8L2RhdGU+PC9wdWItZGF0ZXM+PC9kYXRlcz48aXNibj4xODczLTUzNDcgKEVsZWN0cm9uaWMp
JiN4RDswMjc3LTk1MzYgKExpbmtpbmcpPC9pc2JuPjxhY2Nlc3Npb24tbnVtPjIzNjQyNjQ2PC9h
Y2Nlc3Npb24tbnVtPjx1cmxzPjwvdXJscz48Y3VzdG9tMj40MDU4NTAwPC9jdXN0b20yPjxlbGVj
dHJvbmljLXJlc291cmNlLW51bT4xMC4xMDE2L2ouc29jc2NpbWVkLjIwMTMuMDQuMDAzPC9lbGVj
dHJvbmljLXJlc291cmNlLW51bT48cmVtb3RlLWRhdGFiYXNlLXByb3ZpZGVyPk5MTTwvcmVtb3Rl
LWRhdGFiYXNlLXByb3ZpZGVyPjxsYW5ndWFnZT5lbmc8L2xhbmd1YWdlPjwvcmVjb3JkPjwvQ2l0
ZT48Q2l0ZT48QXV0aG9yPkRveWxlPC9BdXRob3I+PFllYXI+MjAwNjwvWWVhcj48UmVjTnVtPjEz
ODU8L1JlY051bT48cmVjb3JkPjxyZWMtbnVtYmVyPjEzODU8L3JlYy1udW1iZXI+PGZvcmVpZ24t
a2V5cz48a2V5IGFwcD0iRU4iIGRiLWlkPSI5ZmRzdHRycG1wcHRwMGUyZXBjNXJhNTMyemQ1MHNh
NWFlZXIiIHRpbWVzdGFtcD0iMCI+MTM4NTwva2V5PjwvZm9yZWlnbi1rZXlzPjxyZWYtdHlwZSBu
YW1lPSJKb3VybmFsIEFydGljbGUiPjE3PC9yZWYtdHlwZT48Y29udHJpYnV0b3JzPjxhdXRob3Jz
PjxhdXRob3I+RG95bGUsIFNjb3R0PC9hdXRob3I+PGF1dGhvcj5LZWxseS1TY2h3YXJ0eiwgQWxl
eGlhPC9hdXRob3I+PGF1dGhvcj5TY2hsb3NzYmVyZywgTWFyYzwvYXV0aG9yPjxhdXRob3I+U3Rv
Y2thcmQsIEplYW48L2F1dGhvcj48L2F1dGhvcnM+PC9jb250cmlidXRvcnM+PHRpdGxlcz48dGl0
bGU+QWN0aXZlIENvbW11bml0eSBFbnZpcm9ubWVudHMgYW5kIEhlYWx0aDogVGhlIFJlbGF0aW9u
c2hpcCBvZiBXYWxrYWJsZSBhbmQgU2FmZSBDb21tdW5pdGllcyB0byBJbmRpdmlkdWFsIEhlYWx0
aDwvdGl0bGU+PHNlY29uZGFyeS10aXRsZT5Kb3VybmFsIG9mIHRoZSBBbWVyaWNhbiBQbGFubmlu
ZyBBc3NvY2lhdGlvbjwvc2Vjb25kYXJ5LXRpdGxlPjwvdGl0bGVzPjxwZXJpb2RpY2FsPjxmdWxs
LXRpdGxlPkpvdXJuYWwgb2YgdGhlIEFtZXJpY2FuIFBsYW5uaW5nIEFzc29jaWF0aW9uPC9mdWxs
LXRpdGxlPjwvcGVyaW9kaWNhbD48cGFnZXM+MTktMzE8L3BhZ2VzPjx2b2x1bWU+NzI8L3ZvbHVt
ZT48bnVtYmVyPjE8L251bWJlcj48ZGF0ZXM+PHllYXI+MjAwNjwveWVhcj48cHViLWRhdGVzPjxk
YXRlPjIwMDYvMDMvMzE8L2RhdGU+PC9wdWItZGF0ZXM+PC9kYXRlcz48cHVibGlzaGVyPlJvdXRs
ZWRnZTwvcHVibGlzaGVyPjxpc2JuPjAxOTQtNDM2MzwvaXNibj48dXJscz48cmVsYXRlZC11cmxz
Pjx1cmw+aHR0cHM6Ly9kb2kub3JnLzEwLjEwODAvMDE5NDQzNjA2MDg5NzY3MjE8L3VybD48L3Jl
bGF0ZWQtdXJscz48L3VybHM+PGVsZWN0cm9uaWMtcmVzb3VyY2UtbnVtPjEwLjEwODAvMDE5NDQz
NjA2MDg5NzY3MjE8L2VsZWN0cm9uaWMtcmVzb3VyY2UtbnVtPjwvcmVjb3JkPjwvQ2l0ZT48Q2l0
ZT48QXV0aG9yPkR1cmFuZDwvQXV0aG9yPjxZZWFyPjIwMTI8L1llYXI+PFJlY051bT40MTA8L1Jl
Y051bT48cmVjb3JkPjxyZWMtbnVtYmVyPjQxMDwvcmVjLW51bWJlcj48Zm9yZWlnbi1rZXlzPjxr
ZXkgYXBwPSJFTiIgZGItaWQ9IjlmZHN0dHJwbXBwdHAwZTJlcGM1cmE1MzJ6ZDUwc2E1YWVlciIg
dGltZXN0YW1wPSIwIj40MTA8L2tleT48L2ZvcmVpZ24ta2V5cz48cmVmLXR5cGUgbmFtZT0iSm91
cm5hbCBBcnRpY2xlIj4xNzwvcmVmLXR5cGU+PGNvbnRyaWJ1dG9ycz48YXV0aG9ycz48YXV0aG9y
PkR1cmFuZCwgQy4gUC48L2F1dGhvcj48YXV0aG9yPkR1bnRvbiwgRy4gRi48L2F1dGhvcj48YXV0
aG9yPlNwcnVpanQtTWV0eiwgRC48L2F1dGhvcj48YXV0aG9yPlBlbnR6LCBNLiBBLjwvYXV0aG9y
PjwvYXV0aG9ycz48L2NvbnRyaWJ1dG9ycz48YXV0aC1hZGRyZXNzPkRlcGFydG1lbnQgb2YgUHJl
dmVudGl2ZSBNZWRpY2luZSwgS2VjayBTY2hvb2wgb2YgTWVkaWNpbmUsIFVuaXZlcnNpdHkgb2Yg
U291dGhlcm4gQ2FsaWZvcm5pYSwgQWxoYW1icmEsIENBIDkxODAzLCBVU0EuIGR1cmFuZGNhQHVz
Yy5lZHU8L2F1dGgtYWRkcmVzcz48dGl0bGVzPjx0aXRsZT5Eb2VzIGNvbW11bml0eSB0eXBlIG1v
ZGVyYXRlIHRoZSByZWxhdGlvbnNoaXAgYmV0d2VlbiBwYXJlbnQgcGVyY2VwdGlvbnMgb2YgdGhl
IG5laWdoYm9yaG9vZCBhbmQgcGh5c2ljYWwgYWN0aXZpdHkgaW4gY2hpbGRyZW4/PC90aXRsZT48
c2Vjb25kYXJ5LXRpdGxlPkFtIEogSGVhbHRoIFByb21vdDwvc2Vjb25kYXJ5LXRpdGxlPjxhbHQt
dGl0bGU+QW1lcmljYW4gam91cm5hbCBvZiBoZWFsdGggcHJvbW90aW9uIDogQUpIUDwvYWx0LXRp
dGxlPjwvdGl0bGVzPjxwZXJpb2RpY2FsPjxmdWxsLXRpdGxlPkFtIEogSGVhbHRoIFByb21vdDwv
ZnVsbC10aXRsZT48L3BlcmlvZGljYWw+PGFsdC1wZXJpb2RpY2FsPjxmdWxsLXRpdGxlPkFtIEog
SGVhbHRoIFByb21vdDwvZnVsbC10aXRsZT48YWJici0xPkFtZXJpY2FuIGpvdXJuYWwgb2YgaGVh
bHRoIHByb21vdGlvbiA6IEFKSFA8L2FiYnItMT48L2FsdC1wZXJpb2RpY2FsPjxwYWdlcz4zNzEt
ODA8L3BhZ2VzPjx2b2x1bWU+MjY8L3ZvbHVtZT48bnVtYmVyPjY8L251bWJlcj48ZWRpdGlvbj4y
MDEyLzA3LzA0PC9lZGl0aW9uPjxrZXl3b3Jkcz48a2V5d29yZD5DaGlsZDwva2V5d29yZD48a2V5
d29yZD5DaGlsZCBXZWxmYXJlPC9rZXl3b3JkPjxrZXl3b3JkPkNvbmZpZGVuY2UgSW50ZXJ2YWxz
PC9rZXl3b3JkPjxrZXl3b3JkPkNyb3NzLVNlY3Rpb25hbCBTdHVkaWVzPC9rZXl3b3JkPjxrZXl3
b3JkPkZlbWFsZTwva2V5d29yZD48a2V5d29yZD5IZWFsdGggS25vd2xlZGdlLCBBdHRpdHVkZXMs
IFByYWN0aWNlPC9rZXl3b3JkPjxrZXl3b3JkPkhlYWx0aCBQcm9tb3Rpb24vIG1ldGhvZHM8L2tl
eXdvcmQ+PGtleXdvcmQ+SHVtYW5zPC9rZXl3b3JkPjxrZXl3b3JkPkxvZ2lzdGljIE1vZGVsczwv
a2V5d29yZD48a2V5d29yZD5NYWxlPC9rZXl3b3JkPjxrZXl3b3JkPk1vdG9yIEFjdGl2aXR5LyBw
aHlzaW9sb2d5PC9rZXl3b3JkPjxrZXl3b3JkPk11bHRpdmFyaWF0ZSBBbmFseXNpczwva2V5d29y
ZD48a2V5d29yZD5PZGRzIFJhdGlvPC9rZXl3b3JkPjxrZXl3b3JkPlBhcmVudHMvIHBzeWNob2xv
Z3k8L2tleXdvcmQ+PGtleXdvcmQ+UGVyY2VwdGlvbjwva2V5d29yZD48a2V5d29yZD5SZXNpZGVu
Y2UgQ2hhcmFjdGVyaXN0aWNzLyBzdGF0aXN0aWNzICZhbXA7IG51bWVyaWNhbCBkYXRhPC9rZXl3
b3JkPjxrZXl3b3JkPlNlbGYgUmVwb3J0PC9rZXl3b3JkPjxrZXl3b3JkPlNvY2lhbCBFbnZpcm9u
bWVudDwva2V5d29yZD48a2V5d29yZD5Tb2NpYWwgTWFya2V0aW5nPC9rZXl3b3JkPjxrZXl3b3Jk
PlNvY2lvZWNvbm9taWMgRmFjdG9yczwva2V5d29yZD48a2V5d29yZD5Vbml0ZWQgU3RhdGVzPC9r
ZXl3b3JkPjxrZXl3b3JkPldhbGtpbmcvIHBoeXNpb2xvZ3k8L2tleXdvcmQ+PC9rZXl3b3Jkcz48
ZGF0ZXM+PHllYXI+MjAxMjwveWVhcj48cHViLWRhdGVzPjxkYXRlPkp1bC1BdWc8L2RhdGU+PC9w
dWItZGF0ZXM+PC9kYXRlcz48aXNibj4wODkwLTExNzEgKFByaW50KSYjeEQ7MDg5MC0xMTcxIChM
aW5raW5nKTwvaXNibj48YWNjZXNzaW9uLW51bT4yMjc0NzMyMDwvYWNjZXNzaW9uLW51bT48dXJs
cz48L3VybHM+PGN1c3RvbTI+NDEyNDYyNDwvY3VzdG9tMj48ZWxlY3Ryb25pYy1yZXNvdXJjZS1u
dW0+MTAuNDI3OC9hamhwLjEwMDgyNy1RVUFOLTI5MDwvZWxlY3Ryb25pYy1yZXNvdXJjZS1udW0+
PHJlbW90ZS1kYXRhYmFzZS1wcm92aWRlcj5OTE08L3JlbW90ZS1kYXRhYmFzZS1wcm92aWRlcj48
bGFuZ3VhZ2U+ZW5nPC9sYW5ndWFnZT48L3JlY29yZD48L0NpdGU+PENpdGU+PEF1dGhvcj5FdmVu
c29uPC9BdXRob3I+PFllYXI+MjAxMjwvWWVhcj48UmVjTnVtPjM1MzwvUmVjTnVtPjxyZWNvcmQ+
PHJlYy1udW1iZXI+MzUzPC9yZWMtbnVtYmVyPjxmb3JlaWduLWtleXM+PGtleSBhcHA9IkVOIiBk
Yi1pZD0iOWZkc3R0cnBtcHB0cDBlMmVwYzVyYTUzMnpkNTBzYTVhZWVyIiB0aW1lc3RhbXA9IjAi
PjM1Mzwva2V5PjwvZm9yZWlnbi1rZXlzPjxyZWYtdHlwZSBuYW1lPSJKb3VybmFsIEFydGljbGUi
PjE3PC9yZWYtdHlwZT48Y29udHJpYnV0b3JzPjxhdXRob3JzPjxhdXRob3I+RXZlbnNvbiwgSy4g
Ui48L2F1dGhvcj48YXV0aG9yPkJsb2NrLCBSLjwvYXV0aG9yPjxhdXRob3I+RGlleiBSb3V4LCBB
LiBWLjwvYXV0aG9yPjxhdXRob3I+TWNHaW5uLCBBLiBQLjwvYXV0aG9yPjxhdXRob3I+V2VuLCBG
LjwvYXV0aG9yPjxhdXRob3I+Um9kcmlndWV6LCBELiBBLjwvYXV0aG9yPjwvYXV0aG9ycz48L2Nv
bnRyaWJ1dG9ycz48YXV0aC1hZGRyZXNzPkRlcGFydG1lbnQgb2YgRXBpZGVtaW9sb2d5LCBHaWxs
aW5ncyBTY2hvb2wgb2YgR2xvYmFsIFB1YmxpYyBIZWFsdGgsIFVuaXZlcnNpdHkgb2YgTm9ydGgg
Q2Fyb2xpbmEgLSBDaGFwZWwgSGlsbCwgMTM3IEVhc3QgRnJhbmtsaW4gU3RyZWV0LCBTdWl0ZSAz
MDYsIENoYXBlbCBIaWxsLCBOQyAyNzUxNCwgVVNBLiBrZWxseV9ldmVuc29uQHVuYy5lZHU8L2F1
dGgtYWRkcmVzcz48dGl0bGVzPjx0aXRsZT5Bc3NvY2lhdGlvbnMgb2YgYWR1bHQgcGh5c2ljYWwg
YWN0aXZpdHkgd2l0aCBwZXJjZWl2ZWQgc2FmZXR5IGFuZCBwb2xpY2UtcmVjb3JkZWQgY3JpbWU6
IHRoZSBNdWx0aS1ldGhuaWMgU3R1ZHkgb2YgQXRoZXJvc2NsZXJvc2lz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xNDY8L3BhZ2VzPjx2b2x1
bWU+OTwvdm9sdW1lPjxlZGl0aW9uPjIwMTIvMTIvMTk8L2VkaXRpb24+PGtleXdvcmRzPjxrZXl3
b3JkPkFnZWQ8L2tleXdvcmQ+PGtleXdvcmQ+QWdlZCwgODAgYW5kIG92ZXI8L2tleXdvcmQ+PGtl
eXdvcmQ+Q2hpY2Fnbzwva2V5d29yZD48a2V5d29yZD5DcmltZS8gc3RhdGlzdGljcyAmYW1wOyBu
dW1lcmljYWwgZGF0YTwva2V5d29yZD48a2V5d29yZD5Dcm9zcy1TZWN0aW9uYWwgU3R1ZGllczwv
a2V5d29yZD48a2V5d29yZD5FbnZpcm9ubWVudCBEZXNpZ248L2tleXdvcmQ+PGtleXdvcmQ+RXRo
bmljIEdyb3Vwcy8gc3RhdGlzdGljcyAmYW1wOyBudW1lcmljYWwgZGF0YTwva2V5d29yZD48a2V5
d29yZD5GZW1hbGU8L2tleXdvcmQ+PGtleXdvcmQ+SHVtYW5zPC9rZXl3b3JkPjxrZXl3b3JkPkxl
aXN1cmUgQWN0aXZpdGllczwva2V5d29yZD48a2V5d29yZD5Mb2dpc3RpYyBNb2RlbHM8L2tleXdv
cmQ+PGtleXdvcmQ+TG9uZ2l0dWRpbmFsIFN0dWRpZXM8L2tleXdvcmQ+PGtleXdvcmQ+TWFsZTwv
a2V5d29yZD48a2V5d29yZD5NaWRkbGUgQWdlZDwva2V5d29yZD48a2V5d29yZD5PZGRzIFJhdGlv
PC9rZXl3b3JkPjxrZXl3b3JkPlBvbGljZTwva2V5d29yZD48a2V5d29yZD5RdWVzdGlvbm5haXJl
czwva2V5d29yZD48a2V5d29yZD5SZXNpZGVuY2UgQ2hhcmFjdGVyaXN0aWNzPC9rZXl3b3JkPjxr
ZXl3b3JkPlNhZmV0eS8gc3RhbmRhcmRzPC9rZXl3b3JkPjxrZXl3b3JkPldhbGtpbmcvIHN0YXRp
c3RpY3MgJmFtcDsgbnVtZXJpY2FsIGRhdGE8L2tleXdvcmQ+PC9rZXl3b3Jkcz48ZGF0ZXM+PHll
YXI+MjAxMjwveWVhcj48L2RhdGVzPjxpc2JuPjE0NzktNTg2OCAoRWxlY3Ryb25pYykmI3hEOzE0
NzktNTg2OCAoTGlua2luZyk8L2lzYm4+PGFjY2Vzc2lvbi1udW0+MjMyNDU1Mjc8L2FjY2Vzc2lv
bi1udW0+PHVybHM+PC91cmxzPjxjdXN0b20yPjM1NDMzMDE8L2N1c3RvbTI+PGVsZWN0cm9uaWMt
cmVzb3VyY2UtbnVtPjEwLjExODYvMTQ3OS01ODY4LTktMTQ2PC9lbGVjdHJvbmljLXJlc291cmNl
LW51bT48cmVtb3RlLWRhdGFiYXNlLXByb3ZpZGVyPk5MTTwvcmVtb3RlLWRhdGFiYXNlLXByb3Zp
ZGVyPjxsYW5ndWFnZT5lbmc8L2xhbmd1YWdlPjwvcmVjb3JkPjwvQ2l0ZT48Q2l0ZT48QXV0aG9y
PkZvcnN5dGg8L0F1dGhvcj48WWVhcj4yMDE1PC9ZZWFyPjxSZWNOdW0+MTM3NTwvUmVjTnVtPjxy
ZWNvcmQ+PHJlYy1udW1iZXI+MTM3NTwvcmVjLW51bWJlcj48Zm9yZWlnbi1rZXlzPjxrZXkgYXBw
PSJFTiIgZGItaWQ9IjlmZHN0dHJwbXBwdHAwZTJlcGM1cmE1MzJ6ZDUwc2E1YWVlciIgdGltZXN0
YW1wPSIwIj4xMzc1PC9rZXk+PC9mb3JlaWduLWtleXM+PHJlZi10eXBlIG5hbWU9IkpvdXJuYWwg
QXJ0aWNsZSI+MTc8L3JlZi10eXBlPjxjb250cmlidXRvcnM+PGF1dGhvcnM+PGF1dGhvcj5Gb3Jz
eXRoLCBBLjwvYXV0aG9yPjxhdXRob3I+V2FsbCwgTS48L2F1dGhvcj48YXV0aG9yPkNob28sIFQu
PC9hdXRob3I+PGF1dGhvcj5MYXJzb24sIE4uPC9hdXRob3I+PGF1dGhvcj5WYW4gUmlwZXIsIEQu
PC9hdXRob3I+PGF1dGhvcj5OZXVtYXJrLVN6dGFpbmVyLCBELjwvYXV0aG9yPjwvYXV0aG9ycz48
L2NvbnRyaWJ1dG9ycz48YXV0aC1hZGRyZXNzPkRlcGFydG1lbnQgb2YgVXJiYW4gUGxhbm5pbmcg
YW5kIERlc2lnbiwgSGFydmFyZCBVbml2ZXJzaXR5LCBDYW1icmlkZ2UsIE1hc3NhY2h1c2V0dHMu
IEVsZWN0cm9uaWMgYWRkcmVzczogYWZvcnN5dGhAZ3NkLmhhcnZhcmQuZWR1LiYjeEQ7RGVwYXJ0
bWVudCBvZiBCaW9zdGF0aXN0aWNzLCBDb2x1bWJpYSBVbml2ZXJzaXR5LCBOZXcgWW9yazsgRGVw
YXJ0bWVudCBvZiBQc3ljaGlhdHJ5LCBDb2x1bWJpYSBVbml2ZXJzaXR5LCBOZXcgWW9yay4mI3hE
O1Jlc2VhcmNoIEZvdW5kYXRpb24gZm9yIE1lbnRhbCBIeWdpZW5lLCBOZXcgWW9yay4mI3hEO0Rp
dmlzaW9uIG9mIEVwaWRlbWlvbG9neSBhbmQgQ29tbXVuaXR5IEhlYWx0aCwgU2Nob29sIG9mIFB1
YmxpYyBIZWFsdGgsIFVuaXZlcnNpdHkgb2YgTWlubmVzb3RhLiYjeEQ7TWlubmVzb3RhIFBvcHVs
YXRpb24gQ2VudGVyLCBVbml2ZXJzaXR5IG9mIE1pbm5lc290YS48L2F1dGgtYWRkcmVzcz48dGl0
bGVzPjx0aXRsZT5QZXJjZWl2ZWQgYW5kIFBvbGljZS1SZXBvcnRlZCBOZWlnaGJvcmhvb2QgQ3Jp
bWU6IExpbmthZ2VzIHRvIEFkb2xlc2NlbnQgQWN0aXZpdHkgQmVoYXZpb3JzIGFuZCBXZWlnaHQg
U3RhdHVzPC90aXRsZT48c2Vjb25kYXJ5LXRpdGxlPkogQWRvbGVzYyBIZWFsdGg8L3NlY29uZGFy
eS10aXRsZT48YWx0LXRpdGxlPlRoZSBKb3VybmFsIG9mIGFkb2xlc2NlbnQgaGVhbHRoIDogb2Zm
aWNpYWwgcHVibGljYXRpb24gb2YgdGhlIFNvY2lldHkgZm9yIEFkb2xlc2NlbnQgTWVkaWNpbmU8
L2FsdC10aXRsZT48L3RpdGxlcz48cGVyaW9kaWNhbD48ZnVsbC10aXRsZT5KIEFkb2xlc2MgSGVh
bHRoPC9mdWxsLXRpdGxlPjxhYmJyLTE+VGhlIEpvdXJuYWwgb2YgYWRvbGVzY2VudCBoZWFsdGgg
OiBvZmZpY2lhbCBwdWJsaWNhdGlvbiBvZiB0aGUgU29jaWV0eSBmb3IgQWRvbGVzY2VudCBNZWRp
Y2luZTwvYWJici0xPjwvcGVyaW9kaWNhbD48YWx0LXBlcmlvZGljYWw+PGZ1bGwtdGl0bGU+SiBB
ZG9sZXNjIEhlYWx0aDwvZnVsbC10aXRsZT48YWJici0xPlRoZSBKb3VybmFsIG9mIGFkb2xlc2Nl
bnQgaGVhbHRoIDogb2ZmaWNpYWwgcHVibGljYXRpb24gb2YgdGhlIFNvY2lldHkgZm9yIEFkb2xl
c2NlbnQgTWVkaWNpbmU8L2FiYnItMT48L2FsdC1wZXJpb2RpY2FsPjxwYWdlcz4yMjItODwvcGFn
ZXM+PHZvbHVtZT41Nzwvdm9sdW1lPjxudW1iZXI+MjwvbnVtYmVyPjxlZGl0aW9uPjIwMTUvMDcv
MjU8L2VkaXRpb24+PGtleXdvcmRzPjxrZXl3b3JkPkFkb2xlc2NlbnQ8L2tleXdvcmQ+PGtleXdv
cmQ+QWRvbGVzY2VudCBCZWhhdmlvci8qcHN5Y2hvbG9neTwva2V5d29yZD48a2V5d29yZD5Cb2R5
IE1hc3MgSW5kZXg8L2tleXdvcmQ+PGtleXdvcmQ+KkJvZHkgV2VpZ2h0PC9rZXl3b3JkPjxrZXl3
b3JkPkNoaWxkPC9rZXl3b3JkPjxrZXl3b3JkPkNvbXB1dGVycy91dGlsaXphdGlvbjwva2V5d29y
ZD48a2V5d29yZD5DcmltZS9wc3ljaG9sb2d5LypzdGF0aXN0aWNzICZhbXA7IG51bWVyaWNhbCBk
YXRhPC9rZXl3b3JkPjxrZXl3b3JkPkV0aG5pYyBHcm91cHMvcHN5Y2hvbG9neS9zdGF0aXN0aWNz
ICZhbXA7IG51bWVyaWNhbCBkYXRhPC9rZXl3b3JkPjxrZXl3b3JkPkZlbWFsZTwva2V5d29yZD48
a2V5d29yZD5IdW1hbnM8L2tleXdvcmQ+PGtleXdvcmQ+TWFsZTwva2V5d29yZD48a2V5d29yZD5N
aW5uZXNvdGEvZXBpZGVtaW9sb2d5PC9rZXl3b3JkPjxrZXl3b3JkPipNb3RvciBBY3Rpdml0eTwv
a2V5d29yZD48a2V5d29yZD5Qb2xpY2U8L2tleXdvcmQ+PGtleXdvcmQ+UmVzaWRlbmNlIENoYXJh
Y3RlcmlzdGljcy9zdGF0aXN0aWNzICZhbXA7IG51bWVyaWNhbCBkYXRhPC9rZXl3b3JkPjxrZXl3
b3JkPlJpc2sgRmFjdG9yczwva2V5d29yZD48a2V5d29yZD5TY2hvb2xzPC9rZXl3b3JkPjxrZXl3
b3JkPlNleCBGYWN0b3JzPC9rZXl3b3JkPjxrZXl3b3JkPlNvY2lhbCBDbGFzczwva2V5d29yZD48
a2V5d29yZD5TdHVkZW50cy8qcHN5Y2hvbG9neS9zdGF0aXN0aWNzICZhbXA7IG51bWVyaWNhbCBk
YXRhPC9rZXl3b3JkPjxrZXl3b3JkPlRlbGV2aXNpb24vdXRpbGl6YXRpb248L2tleXdvcmQ+PGtl
eXdvcmQ+VXJiYW4gUG9wdWxhdGlvbjwva2V5d29yZD48a2V5d29yZD5BZG9sZXNjZW50czwva2V5
d29yZD48a2V5d29yZD5OZWlnaGJvcmhvb2RzPC9rZXl3b3JkPjxrZXl3b3JkPlBlcmNlaXZlZCBh
bmQgYWN0dWFsIGNyaW1lPC9rZXl3b3JkPjxrZXl3b3JkPlBoeXNpY2FsIGFjdGl2aXR5PC9rZXl3
b3JkPjxrZXl3b3JkPlNjcmVlbiB0aW1lPC9rZXl3b3JkPjwva2V5d29yZHM+PGRhdGVzPjx5ZWFy
PjIwMTU8L3llYXI+PHB1Yi1kYXRlcz48ZGF0ZT5BdWc8L2RhdGU+PC9wdWItZGF0ZXM+PC9kYXRl
cz48aXNibj4xMDU0LTEzOXg8L2lzYm4+PGFjY2Vzc2lvbi1udW0+MjYyMDY0NDQ8L2FjY2Vzc2lv
bi1udW0+PHVybHM+PC91cmxzPjxjdXN0b20yPlBNQzQ1MTQ5MTM8L2N1c3RvbTI+PGN1c3RvbTY+
TklITVM2OTM3NjY8L2N1c3RvbTY+PGVsZWN0cm9uaWMtcmVzb3VyY2UtbnVtPjEwLjEwMTYvai5q
YWRvaGVhbHRoLjIwMTUuMDUuMDAzPC9lbGVjdHJvbmljLXJlc291cmNlLW51bT48cmVtb3RlLWRh
dGFiYXNlLXByb3ZpZGVyPk5MTTwvcmVtb3RlLWRhdGFiYXNlLXByb3ZpZGVyPjxsYW5ndWFnZT5l
bmc8L2xhbmd1YWdlPjwvcmVjb3JkPjwvQ2l0ZT48Q2l0ZT48QXV0aG9yPkZvc3RlcjwvQXV0aG9y
PjxZZWFyPjIwMTQ8L1llYXI+PFJlY051bT4xMzcxPC9SZWNOdW0+PHJlY29yZD48cmVjLW51bWJl
cj4xMzcxPC9yZWMtbnVtYmVyPjxmb3JlaWduLWtleXM+PGtleSBhcHA9IkVOIiBkYi1pZD0iOWZk
c3R0cnBtcHB0cDBlMmVwYzVyYTUzMnpkNTBzYTVhZWVyIiB0aW1lc3RhbXA9IjAiPjEzNzE8L2tl
eT48L2ZvcmVpZ24ta2V5cz48cmVmLXR5cGUgbmFtZT0iSm91cm5hbCBBcnRpY2xlIj4xNzwvcmVm
LXR5cGU+PGNvbnRyaWJ1dG9ycz48YXV0aG9ycz48YXV0aG9yPkZvc3RlciwgUy48L2F1dGhvcj48
YXV0aG9yPktudWltYW4sIE0uPC9hdXRob3I+PGF1dGhvcj5WaWxsYW51ZXZhLCBLLjwvYXV0aG9y
PjxhdXRob3I+V29vZCwgTC48L2F1dGhvcj48YXV0aG9yPkNocmlzdGlhbiwgSC48L2F1dGhvcj48
YXV0aG9yPkdpbGVzLUNvcnRpLCBCLjwvYXV0aG9yPjwvYXV0aG9ycz48L2NvbnRyaWJ1dG9ycz48
YXV0aC1hZGRyZXNzPkNlbnRyZSBmb3IgdGhlIEJ1aWx0IEVudmlyb25tZW50IGFuZCBIZWFsdGgs
IFNjaG9vbCBvZiBQb3B1bGF0aW9uIEhlYWx0aCwgVGhlIFVuaXZlcnNpdHkgb2YgV2VzdGVybiBB
dXN0cmFsaWEsIDM1IFN0aXJsaW5nIEhpZ2h3YXksIENyYXdsZXksIFdBLCA2MDA5LCBBdXN0cmFs
aWEuIHNhcmFoLmZvc3RlckB1d2EuZWR1LmF1LiYjeEQ7Q2VudHJlIGZvciB0aGUgQnVpbHQgRW52
aXJvbm1lbnQgYW5kIEhlYWx0aCwgU2Nob29sIG9mIFBvcHVsYXRpb24gSGVhbHRoLCBUaGUgVW5p
dmVyc2l0eSBvZiBXZXN0ZXJuIEF1c3RyYWxpYSwgMzUgU3RpcmxpbmcgSGlnaHdheSwgQ3Jhd2xl
eSwgV0EsIDYwMDksIEF1c3RyYWxpYS4gTWF0dGhldy5LbnVpbWFuQHV3YS5lZHUuYXUuJiN4RDtN
Y0NhdWdoZXkgVmljSGVhbHRoIENlbnRyZSBmb3IgQ29tbXVuaXR5IFdlbGxiZWluZywgTWVsYm91
cm5lIFNjaG9vbCBvZiBQb3B1bGF0aW9uIGFuZCBHbG9iYWwgSGVhbHRoLCBVbml2ZXJzaXR5IG9m
IE1lbGJvdXJuZSwgTWVsYm91cm5lLCBWaWN0b3JpYSwgMzAxMCwgQXVzdHJhbGlhLiBrLnZpbGxh
bnVldmFAdW5pbWVsYi5lZHUuYXUuJiN4RDtDZW50cmUgZm9yIHRoZSBCdWlsdCBFbnZpcm9ubWVu
dCBhbmQgSGVhbHRoLCBTY2hvb2wgb2YgUG9wdWxhdGlvbiBIZWFsdGgsIFRoZSBVbml2ZXJzaXR5
IG9mIFdlc3Rlcm4gQXVzdHJhbGlhLCAzNSBTdGlybGluZyBIaWdod2F5LCBDcmF3bGV5LCBXQSwg
NjAwOSwgQXVzdHJhbGlhLiBsaXNhLndvb2RAdXdhLmVkdS5hdS4mI3hEO0NlbnRyZSBmb3IgdGhl
IEJ1aWx0IEVudmlyb25tZW50IGFuZCBIZWFsdGgsIFNjaG9vbCBvZiBQb3B1bGF0aW9uIEhlYWx0
aCwgVGhlIFVuaXZlcnNpdHkgb2YgV2VzdGVybiBBdXN0cmFsaWEsIDM1IFN0aXJsaW5nIEhpZ2h3
YXksIENyYXdsZXksIFdBLCA2MDA5LCBBdXN0cmFsaWEuIEhheWxleS5jaHJpc3RpYW5AdXdhLmVk
dS5hdS4mI3hEO1RlbGV0aG9uIEluc3RpdHV0ZSBmb3IgQ2hpbGQgSGVhbHRoIFJlc2VhcmNoLCBU
aGUgVW5pdmVyc2l0eSBvZiBXZXN0ZXJuIEF1c3RyYWxpYSwgMzUgU3RpcmxpbmcgSGlnaHdheSwg
Q3Jhd2xleSwgV0EsIDYwMDksIEF1c3RyYWxpYS4gSGF5bGV5LmNocmlzdGlhbkB1d2EuZWR1LmF1
LiYjeEQ7TWNDYXVnaGV5IFZpY0hlYWx0aCBDZW50cmUgZm9yIENvbW11bml0eSBXZWxsYmVpbmcs
IE1lbGJvdXJuZSBTY2hvb2wgb2YgUG9wdWxhdGlvbiBhbmQgR2xvYmFsIEhlYWx0aCwgVW5pdmVy
c2l0eSBvZiBNZWxib3VybmUsIE1lbGJvdXJuZSwgVmljdG9yaWEsIDMwMTAsIEF1c3RyYWxpYS4g
Yi5naWxlcy1jb3J0aUB1bmltZWxiLmVkdS5hdS48L2F1dGgtYWRkcmVzcz48dGl0bGVzPjx0aXRs
ZT5Eb2VzIHdhbGthYmxlIG5laWdoYm91cmhvb2QgZGVzaWduIGluZmx1ZW5jZSB0aGUgYXNzb2Np
YXRpb24gYmV0d2VlbiBvYmplY3RpdmUgY3JpbWUgYW5kIHdhbGtpbmc/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xMDA8L3BhZ2VzPjx2b2x1
bWU+MTE8L3ZvbHVtZT48ZWRpdGlvbj4yMDE0LzA3LzMwPC9lZGl0aW9uPjxrZXl3b3Jkcz48a2V5
d29yZD5BZHVsdDwva2V5d29yZD48a2V5d29yZD5BZ2VkPC9rZXl3b3JkPjxrZXl3b3JkPipDcmlt
ZTwva2V5d29yZD48a2V5d29yZD5Dcm9zcy1TZWN0aW9uYWwgU3R1ZGllczwva2V5d29yZD48a2V5
d29yZD4qRW52aXJvbm1lbnQgRGVzaWduPC9rZXl3b3JkPjxrZXl3b3JkPkZlbWFsZTwva2V5d29y
ZD48a2V5d29yZD5IZWFsdGggU3VydmV5czwva2V5d29yZD48a2V5d29yZD5IdW1hbnM8L2tleXdv
cmQ+PGtleXdvcmQ+TGluZWFyIE1vZGVsczwva2V5d29yZD48a2V5d29yZD5NYWxlPC9rZXl3b3Jk
PjxrZXl3b3JkPk1pZGRsZSBBZ2VkPC9rZXl3b3JkPjxrZXl3b3JkPipSZXNpZGVuY2UgQ2hhcmFj
dGVyaXN0aWNzPC9rZXl3b3JkPjxrZXl3b3JkPlNvY2lhbCBFbnZpcm9ubWVudDwva2V5d29yZD48
a2V5d29yZD5Tb2Npb2Vjb25vbWljIEZhY3RvcnM8L2tleXdvcmQ+PGtleXdvcmQ+KldhbGtpbmc8
L2tleXdvcmQ+PGtleXdvcmQ+V2VzdGVybiBBdXN0cmFsaWE8L2tleXdvcmQ+PC9rZXl3b3Jkcz48
ZGF0ZXM+PHllYXI+MjAxNDwveWVhcj48cHViLWRhdGVzPjxkYXRlPkp1bCAyNjwvZGF0ZT48L3B1
Yi1kYXRlcz48L2RhdGVzPjxpc2JuPjE0NzktNTg2ODwvaXNibj48YWNjZXNzaW9uLW51bT4yNTA2
Mzk5ODwvYWNjZXNzaW9uLW51bT48dXJscz48L3VybHM+PGN1c3RvbTI+UE1DNDQyMjMzOTwvY3Vz
dG9tMj48ZWxlY3Ryb25pYy1yZXNvdXJjZS1udW0+MTAuMTE4Ni9zMTI5NjYtMDE0LTAxMDAtNTwv
ZWxlY3Ryb25pYy1yZXNvdXJjZS1udW0+PHJlbW90ZS1kYXRhYmFzZS1wcm92aWRlcj5OTE08L3Jl
bW90ZS1kYXRhYmFzZS1wcm92aWRlcj48bGFuZ3VhZ2U+ZW5nPC9sYW5ndWFnZT48L3JlY29yZD48
L0NpdGU+PENpdGU+PEF1dGhvcj5Gb3N0ZXI8L0F1dGhvcj48WWVhcj4yMDE2PC9ZZWFyPjxSZWNO
dW0+MTM5NTwvUmVjTnVtPjxyZWNvcmQ+PHJlYy1udW1iZXI+MTM5NTwvcmVjLW51bWJlcj48Zm9y
ZWlnbi1rZXlzPjxrZXkgYXBwPSJFTiIgZGItaWQ9IjlmZHN0dHJwbXBwdHAwZTJlcGM1cmE1MzJ6
ZDUwc2E1YWVlciIgdGltZXN0YW1wPSIwIj4xMzk1PC9rZXk+PC9mb3JlaWduLWtleXM+PHJlZi10
eXBlIG5hbWU9IkpvdXJuYWwgQXJ0aWNsZSI+MTc8L3JlZi10eXBlPjxjb250cmlidXRvcnM+PGF1
dGhvcnM+PGF1dGhvcj5Gb3N0ZXIsIFMuPC9hdXRob3I+PGF1dGhvcj5Ib29wZXIsIFAuPC9hdXRo
b3I+PGF1dGhvcj5LbnVpbWFuLCBNLjwvYXV0aG9yPjxhdXRob3I+Q2hyaXN0aWFuLCBILjwvYXV0
aG9yPjxhdXRob3I+QnVsbCwgRi48L2F1dGhvcj48YXV0aG9yPkdpbGVzLUNvcnRpLCBCLjwvYXV0
aG9yPjwvYXV0aG9ycz48L2NvbnRyaWJ1dG9ycz48YXV0aC1hZGRyZXNzPkNlbnRyZSBmb3IgdGhl
IEJ1aWx0IEVudmlyb25tZW50IGFuZCBIZWFsdGgsIFNjaG9vbCBvZiBTcG9ydCBTY2llbmNlLCBF
eGVyY2lzZSAmYW1wOyBIZWFsdGggYW5kIFNjaG9vbCBvZiBFYXJ0aCAmYW1wOyBFbnZpcm9ubWVu
dCwgVGhlIFVuaXZlcnNpdHkgb2YgV2VzdGVybiBBdXN0cmFsaWEgKE0wODcpLCAzNSBTdGlybGlu
ZyBIaWdod2F5LCBDcmF3bGV5LCBXQSwgNjAwOSwgQXVzdHJhbGlhLiBzYXJhaC5mb3N0ZXJAdXdh
LmVkdS5hdS4mI3hEO0NlbnRyZSBmb3IgdGhlIEJ1aWx0IEVudmlyb25tZW50IGFuZCBIZWFsdGgs
IFNjaG9vbCBvZiBTcG9ydCBTY2llbmNlLCBFeGVyY2lzZSAmYW1wOyBIZWFsdGggYW5kIFNjaG9v
bCBvZiBFYXJ0aCAmYW1wOyBFbnZpcm9ubWVudCwgVGhlIFVuaXZlcnNpdHkgb2YgV2VzdG==
</w:fldData>
              </w:fldChar>
            </w:r>
            <w:r>
              <w:instrText xml:space="preserve"> ADDIN EN.CITE.DATA </w:instrText>
            </w:r>
            <w:r>
              <w:fldChar w:fldCharType="end"/>
            </w:r>
            <w:r>
              <w:fldChar w:fldCharType="begin">
                <w:fldData xml:space="preserve">ZXJuIEF1c3RyYWxpYSAoTTA4NyksIDM1IFN0aXJsaW5nIEhpZ2h3YXksIENyYXdsZXksIFdBLCA2
MDA5LCBBdXN0cmFsaWEuIHBhdWxhLmhvb3BlckB1d2EuZWR1LmF1LiYjeEQ7U2Nob29sIG9mIFBv
cHVsYXRpb24gSGVhbHRoLCBUaGUgVW5pdmVyc2l0eSBvZiBXZXN0ZXJuIEF1c3RyYWxpYSwgMzUg
U3RpcmxpbmcgSGlnaHdheSwgQ3Jhd2xleSwgV0EsIDYwMDksIEF1c3RyYWxpYS4gbWF0dGhldy5r
bnVpbWFuQHV3YS5lZHUuYXUuJiN4RDtTY2hvb2wgb2YgUG9wdWxhdGlvbiBIZWFsdGgsIFRoZSBV
bml2ZXJzaXR5IG9mIFdlc3Rlcm4gQXVzdHJhbGlhLCAzNSBTdGlybGluZyBIaWdod2F5LCBDcmF3
bGV5LCBXQSwgNjAwOSwgQXVzdHJhbGlhLiBoYXlsZXkuY2hyaXN0aWFuQHV3YS5lZHUuYXUuJiN4
RDtDZW50cmUgZm9yIHRoZSBCdWlsdCBFbnZpcm9ubWVudCBhbmQgSGVhbHRoLCBTY2hvb2wgb2Yg
U3BvcnQgU2NpZW5jZSwgRXhlcmNpc2UgJmFtcDsgSGVhbHRoIGFuZCBTY2hvb2wgb2YgRWFydGgg
JmFtcDsgRW52aXJvbm1lbnQsIFRoZSBVbml2ZXJzaXR5IG9mIFdlc3Rlcm4gQXVzdHJhbGlhIChN
MDg3KSwgMzUgU3RpcmxpbmcgSGlnaHdheSwgQ3Jhd2xleSwgV0EsIDYwMDksIEF1c3RyYWxpYS4g
ZmlvbmEuYnVsbEB1d2EuZWR1LmF1LiYjeEQ7TWNDYXVnaGV5IFZpY0hlYWx0aCBDZW50cmUgZm9y
IENvbW11bml0eSBXZWxsYmVpbmcsIE1lbGJvdXJuZSBTY2hvb2wgb2YgUG9wdWxhdGlvbiBIZWFs
dGgsIFVuaXZlcnNpdHkgb2YgTWVsYm91cm5lLCBNZWxib3VybmUsIEF1c3RyYWxpYS4gYi5naWxl
cy1jb3J0aUB1bmltZWxiLmVkdS5hdS48L2F1dGgtYWRkcmVzcz48dGl0bGVzPjx0aXRsZT5TYWZl
IFJFU0lEZW50aWFsIEVudmlyb25tZW50cz8gQSBsb25naXR1ZGluYWwgYW5hbHlzaXMgb2YgdGhl
IGluZmx1ZW5jZSBvZiBjcmltZS1yZWxhdGVkIHNhZmV0eSBvbiB3YWxraW5nPC90aXRsZT48c2Vj
b25kYXJ5LXRpdGxlPkludCBKIEJlaGF2IE51dHIgUGh5cyBBY3Q8L3NlY29uZGFyeS10aXRsZT48
YWx0LXRpdGxlPlRoZSBpbnRlcm5hdGlvbmFsIGpvdXJuYWwgb2YgYmVoYXZpb3JhbCBudXRyaXRp
b24gYW5kIHBoeXNpY2FsIGFjdGl2aXR5PC9hbHQtdGl0bGU+PC90aXRsZXM+PHBlcmlvZGljYWw+
PGZ1bGwtdGl0bGU+SW50IEogQmVoYXYgTnV0ciBQaHlzIEFjdDwvZnVsbC10aXRsZT48YWJici0x
PlRoZSBpbnRlcm5hdGlvbmFsIGpvdXJuYWwgb2YgYmVoYXZpb3JhbCBudXRyaXRpb24gYW5kIHBo
eXNpY2FsIGFjdGl2aXR5PC9hYmJyLTE+PC9wZXJpb2RpY2FsPjxhbHQtcGVyaW9kaWNhbD48ZnVs
bC10aXRsZT5JbnQgSiBCZWhhdiBOdXRyIFBoeXMgQWN0PC9mdWxsLXRpdGxlPjxhYmJyLTE+VGhl
IGludGVybmF0aW9uYWwgam91cm5hbCBvZiBiZWhhdmlvcmFsIG51dHJpdGlvbiBhbmQgcGh5c2lj
YWwgYWN0aXZpdHk8L2FiYnItMT48L2FsdC1wZXJpb2RpY2FsPjxwYWdlcz4yMjwvcGFnZXM+PHZv
bHVtZT4xMzwvdm9sdW1lPjxlZGl0aW9uPjIwMTYvMDIvMTg8L2VkaXRpb24+PGtleXdvcmRzPjxr
ZXl3b3JkPkFkdWx0PC9rZXl3b3JkPjxrZXl3b3JkPkF1c3RyYWxpYTwva2V5d29yZD48a2V5d29y
ZD5DcmltZS8qc3RhdGlzdGljcyAmYW1wOyBudW1lcmljYWwgZGF0YTwva2V5d29yZD48a2V5d29y
ZD5Dcm9zcy1TZWN0aW9uYWwgU3R1ZGllczwva2V5d29yZD48a2V5d29yZD5FbnZpcm9ubWVudCBE
ZXNpZ24vKnN0YXRpc3RpY3MgJmFtcDsgbnVtZXJpY2FsIGRhdGE8L2tleXdvcmQ+PGtleXdvcmQ+
RmVtYWxlPC9rZXl3b3JkPjxrZXl3b3JkPkZvbGxvdy1VcCBTdHVkaWVzPC9rZXl3b3JkPjxrZXl3
b3JkPkhlYWx0aCBCZWhhdmlvcjwva2V5d29yZD48a2V5d29yZD5IdW1hbnM8L2tleXdvcmQ+PGtl
eXdvcmQ+TG9uZ2l0dWRpbmFsIFN0dWRpZXM8L2tleXdvcmQ+PGtleXdvcmQ+TWFsZTwva2V5d29y
ZD48a2V5d29yZD5Qcm9zcGVjdGl2ZSBTdHVkaWVzPC9rZXl3b3JkPjxrZXl3b3JkPlJlc2lkZW5j
ZSBDaGFyYWN0ZXJpc3RpY3MvKnN0YXRpc3RpY3MgJmFtcDsgbnVtZXJpY2FsIGRhdGE8L2tleXdv
cmQ+PGtleXdvcmQ+U2FmZXR5LypzdGF0aXN0aWNzICZhbXA7IG51bWVyaWNhbCBkYXRhPC9rZXl3
b3JkPjxrZXl3b3JkPlN1cnZleXMgYW5kIFF1ZXN0aW9ubmFpcmVzPC9rZXl3b3JkPjxrZXl3b3Jk
PldhbGtpbmcvKnN0YXRpc3RpY3MgJmFtcDsgbnVtZXJpY2FsIGRhdGE8L2tleXdvcmQ+PC9rZXl3
b3Jkcz48ZGF0ZXM+PHllYXI+MjAxNjwveWVhcj48cHViLWRhdGVzPjxkYXRlPkZlYiAxNjwvZGF0
ZT48L3B1Yi1kYXRlcz48L2RhdGVzPjxpc2JuPjE0NzktNTg2ODwvaXNibj48YWNjZXNzaW9uLW51
bT4yNjg3OTgyNjwvYWNjZXNzaW9uLW51bT48dXJscz48L3VybHM+PGN1c3RvbTI+UE1DNDc1NTAw
NDwvY3VzdG9tMj48ZWxlY3Ryb25pYy1yZXNvdXJjZS1udW0+MTAuMTE4Ni9zMTI5NjYtMDE2LTAz
NDMtNDwvZWxlY3Ryb25pYy1yZXNvdXJjZS1udW0+PHJlbW90ZS1kYXRhYmFzZS1wcm92aWRlcj5O
TE08L3JlbW90ZS1kYXRhYmFzZS1wcm92aWRlcj48bGFuZ3VhZ2U+ZW5nPC9sYW5ndWFnZT48L3Jl
Y29yZD48L0NpdGU+PENpdGU+PEF1dGhvcj5Hb21lczwvQXV0aG9yPjxZZWFyPjIwMTY8L1llYXI+
PFJlY051bT4xMzcwPC9SZWNOdW0+PHJlY29yZD48cmVjLW51bWJlcj4xMzcwPC9yZWMtbnVtYmVy
Pjxmb3JlaWduLWtleXM+PGtleSBhcHA9IkVOIiBkYi1pZD0iOWZkc3R0cnBtcHB0cDBlMmVwYzVy
YTUzMnpkNTBzYTVhZWVyIiB0aW1lc3RhbXA9IjAiPjEzNzA8L2tleT48L2ZvcmVpZ24ta2V5cz48
cmVmLXR5cGUgbmFtZT0iSm91cm5hbCBBcnRpY2xlIj4xNzwvcmVmLXR5cGU+PGNvbnRyaWJ1dG9y
cz48YXV0aG9ycz48YXV0aG9yPkdvbWVzLCBDLiBTLjwvYXV0aG9yPjxhdXRob3I+TWF0b3ppbmhv
cywgRi4gUC48L2F1dGhvcj48YXV0aG9yPk1lbmRlcywgTC4gTC48L2F1dGhvcj48YXV0aG9yPlBl
c3NvYSwgTS4gQy48L2F1dGhvcj48YXV0aG9yPlZlbGFzcXVlei1NZWxlbmRleiwgRy48L2F1dGhv
cj48L2F1dGhvcnM+PC9jb250cmlidXRvcnM+PGF1dGgtYWRkcmVzcz5Vbml2ZXJzaWRhZGUgRmVk
ZXJhbCBkZSBNaW5hcyBHZXJhaXMsIERlcGFydG1lbnQgb2YgTWF0ZXJuYWwgYW5kIENoaWxkIE51
cnNpbmcgYW5kIFB1YmxpYyBIZWFsdGgsIEF2LiBBbGZyZWRvIEJhbGVuYSwgMTkwLCBTYW50YSBF
ZmlnZW5pYSwgMzAxMzAtMTAwIEJlbG8gSG9yaXpvbnRlLCBNaW5hcyBHZXJhaXMsIEJyYXppbC4m
I3hEO1VuaXZlcnNpZGFkZSBGZWRlcmFsIGRlIE1pbmFzIEdlcmFpcywgRGVwYXJ0bWVudCBvZiBO
dXRyaXRpb24sIEF2LiBBbGZyZWRvIEJhbGVuYSwgMTkwLCBTYW50YSBFZmlnZW5pYSwgMzAxMzAt
MTAwIEJlbG8gSG9yaXpvbnRlLCBNaW5hcyBHZXJhaXMsIEJyYXppbC4mI3hEO1VuaXZlcnNpZGFk
ZSBGZWRlcmFsIGRlIE91cm8gUHJldG8sIERlcGFydG1lbnQgb2YgQ2xpbmljYWwgYW5kIFNvY2lh
bCBOdXRyaXRpb24sIFIuIERpb2dvIGRlIFZhc2NvbmNlbG9zLCAxMjIsIFBpbGFyLCAzNTQwMC0w
MDAsIE91cm8gUHJldG8sIE1pbmFzIEdlcmFpcywgQnJhemlsLjwvYXV0aC1hZGRyZXNzPjx0aXRs
ZXM+PHRpdGxlPlBoeXNpY2FsIGFuZCBTb2NpYWwgRW52aXJvbm1lbnQgQXJlIEFzc29jaWF0ZWQg
dG8gTGVpc3VyZSBUaW1lIFBoeXNpY2FsIEFjdGl2aXR5IGluIEFkdWx0cyBvZiBhIEJyYXppbGlh
biBDaXR5OiBBIENyb3NzLVNlY3Rpb25hbCBTdHVkeTwvdGl0bGU+PHNlY29uZGFyeS10aXRsZT5Q
TG9TIE9uZTwvc2Vjb25kYXJ5LXRpdGxlPjxhbHQtdGl0bGU+UGxvUyBvbmU8L2FsdC10aXRsZT48
L3RpdGxlcz48cGVyaW9kaWNhbD48ZnVsbC10aXRsZT5QTG9TIE9uZTwvZnVsbC10aXRsZT48L3Bl
cmlvZGljYWw+PGFsdC1wZXJpb2RpY2FsPjxmdWxsLXRpdGxlPlBMb1MgT25lPC9mdWxsLXRpdGxl
PjwvYWx0LXBlcmlvZGljYWw+PHBhZ2VzPmUwMTUwMDE3PC9wYWdlcz48dm9sdW1lPjExPC92b2x1
bWU+PG51bWJlcj4yPC9udW1iZXI+PGVkaXRpb24+MjAxNi8wMi8yNjwvZWRpdGlvbj48a2V5d29y
ZHM+PGtleXdvcmQ+QWR1bHQ8L2tleXdvcmQ+PGtleXdvcmQ+QnJhemlsPC9rZXl3b3JkPjxrZXl3
b3JkPipDaXRpZXM8L2tleXdvcmQ+PGtleXdvcmQ+Q3Jvc3MtU2VjdGlvbmFsIFN0dWRpZXM8L2tl
eXdvcmQ+PGtleXdvcmQ+KkVudmlyb25tZW50PC9rZXl3b3JkPjxrZXl3b3JkPkVudmlyb25tZW50
IERlc2lnbjwva2V5d29yZD48a2V5d29yZD5GZW1hbGU8L2tleXdvcmQ+PGtleXdvcmQ+SGVhbHRo
IFByb21vdGlvbjwva2V5d29yZD48a2V5d29yZD5IdW1hbnM8L2tleXdvcmQ+PGtleXdvcmQ+Kkxl
aXN1cmUgQWN0aXZpdGllczwva2V5d29yZD48a2V5d29yZD5NYWxlPC9rZXl3b3JkPjxrZXl3b3Jk
Pk1pZGRsZSBBZ2VkPC9rZXl3b3JkPjxrZXl3b3JkPipNb3RvciBBY3Rpdml0eTwva2V5d29yZD48
a2V5d29yZD5Qb3B1bGF0aW9uIERlbnNpdHk8L2tleXdvcmQ+PGtleXdvcmQ+UmVzaWRlbmNlIENo
YXJhY3RlcmlzdGljczwva2V5d29yZD48a2V5d29yZD4qU29jaWFsIEVudmlyb25tZW50PC9rZXl3
b3JkPjxrZXl3b3JkPlNvY2lvZWNvbm9taWMgRmFjdG9yczwva2V5d29yZD48L2tleXdvcmRzPjxk
YXRlcz48eWVhcj4yMDE2PC95ZWFyPjwvZGF0ZXM+PGlzYm4+MTkzMi02MjAzPC9pc2JuPjxhY2Nl
c3Npb24tbnVtPjI2OTE1MDkxPC9hY2Nlc3Npb24tbnVtPjx1cmxzPjwvdXJscz48Y3VzdG9tMj5Q
TUM0NzY3MjMxPC9jdXN0b20yPjxlbGVjdHJvbmljLXJlc291cmNlLW51bT4xMC4xMzcxL2pvdXJu
YWwucG9uZS4wMTUwMDE3PC9lbGVjdHJvbmljLXJlc291cmNlLW51bT48cmVtb3RlLWRhdGFiYXNl
LXByb3ZpZGVyPk5MTTwvcmVtb3RlLWRhdGFiYXNlLXByb3ZpZGVyPjxsYW5ndWFnZT5lbmc8L2xh
bmd1YWdlPjwvcmVjb3JkPjwvQ2l0ZT48Q2l0ZT48QXV0aG9yPkdyYXppb3NlPC9BdXRob3I+PFll
YXI+MjAxNjwvWWVhcj48UmVjTnVtPjEzOTY8L1JlY051bT48cmVjb3JkPjxyZWMtbnVtYmVyPjEz
OTY8L3JlYy1udW1iZXI+PGZvcmVpZ24ta2V5cz48a2V5IGFwcD0iRU4iIGRiLWlkPSI5ZmRzdHRy
cG1wcHRwMGUyZXBjNXJhNTMyemQ1MHNhNWFlZXIiIHRpbWVzdGFtcD0iMCI+MTM5Njwva2V5Pjwv
Zm9yZWlnbi1rZXlzPjxyZWYtdHlwZSBuYW1lPSJKb3VybmFsIEFydGljbGUiPjE3PC9yZWYtdHlw
ZT48Y29udHJpYnV0b3JzPjxhdXRob3JzPjxhdXRob3I+R3Jhemlvc2UsIE0uIE0uPC9hdXRob3I+
PGF1dGhvcj5HcmF5LCBILiBMLjwvYXV0aG9yPjxhdXRob3I+UXVpbm4sIEouPC9hdXRob3I+PGF1
dGhvcj5SdW5kbGUsIEEuIEcuPC9hdXRob3I+PGF1dGhvcj5Db250ZW50bywgSS4gUi48L2F1dGhv
cj48YXV0aG9yPktvY2gsIFAuIEEuPC9hdXRob3I+PC9hdXRob3JzPjwvY29udHJpYnV0b3JzPjxh
dXRoLWFkZHJlc3M+RGVwYXJ0bWVudCBvZiBIZWFsdGggYW5kIEJlaGF2aW9yIFN0dWRpZXMsIFRl
YWNoZXJzIENvbGxlZ2UgQ29sdW1iaWEgVW5pdmVyc2l0eSwgNTI1IFcgMTIwdGggU3QsIEJveCAx
MzcsIE5ldyBZb3JrLCBOWSAxMDAyNy4gRS1tYWlsOiBtbWcyMTk4QHRjLmNvbHVtYmlhLmVkdS4m
I3hEO1RlYWNoZXJzIENvbGxlZ2UgQ29sdW1iaWEgVW5pdmVyc2l0eSwgTmV3IFlvcmssIE5ldyBZ
b3JrLiYjeEQ7VGhlIEluc3RpdHV0ZSBmb3IgU29jaWFsIGFuZCBFY29ub21pYyBSZXNlYXJjaCBh
bmQgUG9saWN5IEJ1aWx0IEVudmlyb25tZW50IGFuZCBIZWFsdGggV29ya2luZyBHcm91cCwgQ29s
dW1iaWEgVW5pdmVyc2l0eSwgTmV3IFlvcmssIE5ldyBZb3JrLiYjeEQ7Q29sdW1iaWEgVW5pdmVy
c2l0eSBNYWlsbWFuIFNjaG9vbCBvZiBQdWJsaWMgSGVhbHRoLCBOZXcgWW9yaywgTmV3IFlvcmsu
PC9hdXRoLWFkZHJlc3M+PHRpdGxlcz48dGl0bGU+QXNzb2NpYXRpb24gQmV0d2VlbiB0aGUgQnVp
bHQgRW52aXJvbm1lbnQgaW4gU2Nob29sIE5laWdoYm9yaG9vZHMgV2l0aCBQaHlzaWNhbCBBY3Rp
dml0eSBBbW9uZyBOZXcgWW9yayBDaXR5IENoaWxkcmVuLCAyMDEyPC90aXRsZT48c2Vjb25kYXJ5
LXRpdGxlPlByZXYgQ2hyb25pYyBEaXM8L3NlY29uZGFyeS10aXRsZT48YWx0LXRpdGxlPlByZXZl
bnRpbmcgY2hyb25pYyBkaXNlYXNlPC9hbHQtdGl0bGU+PC90aXRsZXM+PHBlcmlvZGljYWw+PGZ1
bGwtdGl0bGU+UHJldiBDaHJvbmljIERpczwvZnVsbC10aXRsZT48YWJici0xPlByZXZlbnRpbmcg
Y2hyb25pYyBkaXNlYXNlPC9hYmJyLTE+PC9wZXJpb2RpY2FsPjxhbHQtcGVyaW9kaWNhbD48ZnVs
bC10aXRsZT5QcmV2IENocm9uaWMgRGlzPC9mdWxsLXRpdGxlPjxhYmJyLTE+UHJldmVudGluZyBj
aHJvbmljIGRpc2Vhc2U8L2FiYnItMT48L2FsdC1wZXJpb2RpY2FsPjxwYWdlcz5FMTEwPC9wYWdl
cz48dm9sdW1lPjEzPC92b2x1bWU+PGVkaXRpb24+MjAxNi8wOC8xOTwvZWRpdGlvbj48a2V5d29y
ZHM+PGtleXdvcmQ+Qm9keSBNYXNzIEluZGV4PC9rZXl3b3JkPjxrZXl3b3JkPkNoaWxkPC9rZXl3
b3JkPjxrZXl3b3JkPkNyaW1lL3N0YXRpc3RpY3MgJmFtcDsgbnVtZXJpY2FsIGRhdGE8L2tleXdv
cmQ+PGtleXdvcmQ+Q3Jvc3MtU2VjdGlvbmFsIFN0dWRpZXM8L2tleXdvcmQ+PGtleXdvcmQ+KkVu
dmlyb25tZW50IERlc2lnbjwva2V5d29yZD48a2V5d29yZD4qRXhlcmNpc2U8L2tleXdvcmQ+PGtl
eXdvcmQ+RmVtYWxlPC9rZXl3b3JkPjxrZXl3b3JkPkh1bWFuczwva2V5d29yZD48a2V5d29yZD5N
YWxlPC9rZXl3b3JkPjxrZXl3b3JkPk5ldyBZb3JrIENpdHk8L2tleXdvcmQ+PGtleXdvcmQ+UGVk
aWF0cmljIE9iZXNpdHkvKnByZXZlbnRpb24gJmFtcDsgY29udHJvbDwva2V5d29yZD48a2V5d29y
ZD4qUmVzaWRlbmNlIENoYXJhY3RlcmlzdGljczwva2V5d29yZD48a2V5d29yZD5TY2hvb2xzPC9r
ZXl3b3JkPjxrZXl3b3JkPlN0dWRlbnRzPC9rZXl3b3JkPjxrZXl3b3JkPlRyYW5zcG9ydGF0aW9u
PC9rZXl3b3JkPjwva2V5d29yZHM+PGRhdGVzPjx5ZWFyPjIwMTY8L3llYXI+PHB1Yi1kYXRlcz48
ZGF0ZT5BdWcgMTg8L2RhdGU+PC9wdWItZGF0ZXM+PC9kYXRlcz48aXNibj4xNTQ1LTExNTE8L2lz
Ym4+PGFjY2Vzc2lvbi1udW0+Mjc1MzY5MDI8L2FjY2Vzc2lvbi1udW0+PHVybHM+PC91cmxzPjxj
dXN0b20yPlBNQzQ5OTMxMjA8L2N1c3RvbTI+PGVsZWN0cm9uaWMtcmVzb3VyY2UtbnVtPjEwLjU4
ODgvcGNkMTMuMTUwNTgxPC9lbGVjdHJvbmljLXJlc291cmNlLW51bT48cmVtb3RlLWRhdGFiYXNl
LXByb3ZpZGVyPk5MTTwvcmVtb3RlLWRhdGFiYXNlLXByb3ZpZGVyPjxsYW5ndWFnZT5lbmc8L2xh
bmd1YWdlPjwvcmVjb3JkPjwvQ2l0ZT48Q2l0ZT48QXV0aG9yPkhhcnJpc29uPC9BdXRob3I+PFll
YXI+MjAwNzwvWWVhcj48UmVjTnVtPjkyODwvUmVjTnVtPjxyZWNvcmQ+PHJlYy1udW1iZXI+OTI4
PC9yZWMtbnVtYmVyPjxmb3JlaWduLWtleXM+PGtleSBhcHA9IkVOIiBkYi1pZD0iOWZkc3R0cnBt
cHB0cDBlMmVwYzVyYTUzMnpkNTBzYTVhZWVyIiB0aW1lc3RhbXA9IjAiPjkyODwva2V5PjwvZm9y
ZWlnbi1rZXlzPjxyZWYtdHlwZSBuYW1lPSJKb3VybmFsIEFydGljbGUiPjE3PC9yZWYtdHlwZT48
Y29udHJpYnV0b3JzPjxhdXRob3JzPjxhdXRob3I+SGFycmlzb24sIFIuIEEuPC9hdXRob3I+PGF1
dGhvcj5HZW1tZWxsLCBJLjwvYXV0aG9yPjxhdXRob3I+SGVsbGVyLCBSLiBGLjwvYXV0aG9yPjwv
YXV0aG9ycz48L2NvbnRyaWJ1dG9ycz48YXV0aC1hZGRyZXNzPkV2aWRlbmNlIGZvciBQb3B1bGF0
aW9uIEhlYWx0aCBVbml0LCBFcGlkZW1pb2xvZ3kgJmFtcDsgSGVhbHRoIFNjaWVuY2VzLCBTY2hv
b2wgb2YgTWVkaWNpbmUsIFVuaXZlcnNpdHkgb2YgTWFuY2hlc3RlciwgT3hmb3JkIFJvYWQsIE1h
bmNoZXN0ZXIsIFVLLiByb2dlci5oYXJyaXNvbkBtYW5jaGVzdGVyLmFjLnVrPC9hdXRoLWFkZHJl
c3M+PHRpdGxlcz48dGl0bGU+VGhlIHBvcHVsYXRpb24gZWZmZWN0IG9mIGNyaW1lIGFuZCBuZWln
aGJvdXJob29kIG9uIHBoeXNpY2FsIGFjdGl2aXR5OiBhbiBhbmFseXNpcyBvZiAxNSw0NjEgYWR1
bHRzPC90aXRsZT48c2Vjb25kYXJ5LXRpdGxlPkogRXBpZGVtaW9sIENvbW11bml0eSBIZWFsdGg8
L3NlY29uZGFyeS10aXRsZT48YWx0LXRpdGxlPkpvdXJuYWwgb2YgZXBpZGVtaW9sb2d5IGFuZCBj
b21tdW5pdHkgaGVhbHRoPC9hbHQtdGl0bGU+PC90aXRsZXM+PHBlcmlvZGljYWw+PGZ1bGwtdGl0
bGU+SiBFcGlkZW1pb2wgQ29tbXVuaXR5IEhlYWx0aDwvZnVsbC10aXRsZT48YWJici0xPkpvdXJu
YWwgb2YgZXBpZGVtaW9sb2d5IGFuZCBjb21tdW5pdHkgaGVhbHRoPC9hYmJyLTE+PC9wZXJpb2Rp
Y2FsPjxhbHQtcGVyaW9kaWNhbD48ZnVsbC10aXRsZT5KIEVwaWRlbWlvbCBDb21tdW5pdHkgSGVh
bHRoPC9mdWxsLXRpdGxlPjxhYmJyLTE+Sm91cm5hbCBvZiBlcGlkZW1pb2xvZ3kgYW5kIGNvbW11
bml0eSBoZWFsdGg8L2FiYnItMT48L2FsdC1wZXJpb2RpY2FsPjxwYWdlcz4zNC05PC9wYWdlcz48
dm9sdW1lPjYxPC92b2x1bWU+PG51bWJlcj4xPC9udW1iZXI+PGVkaXRpb24+MjAwNi8xMi8yMjwv
ZWRpdGlvbj48a2V5d29yZHM+PGtleXdvcmQ+QXR0aXR1ZGUgdG8gSGVhbHRoPC9rZXl3b3JkPjxr
ZXl3b3JkPkNyaW1lLyBwc3ljaG9sb2d5PC9rZXl3b3JkPjxrZXl3b3JkPkVuZ2xhbmQvZXBpZGVt
aW9sb2d5PC9rZXl3b3JkPjxrZXl3b3JkPkZlbWFsZTwva2V5d29yZD48a2V5d29yZD5IdW1hbnM8
L2tleXdvcmQ+PGtleXdvcmQ+TGVpc3VyZSBBY3Rpdml0aWVzL3BzeWNob2xvZ3k8L2tleXdvcmQ+
PGtleXdvcmQ+TWFsZTwva2V5d29yZD48a2V5d29yZD5NaWRkbGUgQWdlZDwva2V5d29yZD48a2V5
d29yZD5Nb3RvciBBY3Rpdml0eTwva2V5d29yZD48a2V5d29yZD5Qc3ljaG9sb2d5LCBTb2NpYWw8
L2tleXdvcmQ+PGtleXdvcmQ+UmVzaWRlbmNlIENoYXJhY3RlcmlzdGljczwva2V5d29yZD48a2V5
d29yZD5SaXNrIEZhY3RvcnM8L2tleXdvcmQ+PGtleXdvcmQ+U2FmZXR5PC9rZXl3b3JkPjxrZXl3
b3JkPlNvY2lhbCBDb25kaXRpb25zPC9rZXl3b3JkPjwva2V5d29yZHM+PGRhdGVzPjx5ZWFyPjIw
MDc8L3llYXI+PHB1Yi1kYXRlcz48ZGF0ZT5KYW48L2RhdGU+PC9wdWItZGF0ZXM+PC9kYXRlcz48
aXNibj4wMTQzLTAwNVggKFByaW50KSYjeEQ7MDE0My0wMDVYIChMaW5raW5nKTwvaXNibj48YWNj
ZXNzaW9uLW51bT4xNzE4MzAxMjwvYWNjZXNzaW9uLW51bT48dXJscz48L3VybHM+PGN1c3RvbTI+
MjQ2NTU4NTwvY3VzdG9tMj48ZWxlY3Ryb25pYy1yZXNvdXJjZS1udW0+MTAuMTEzNi9qZWNoLjIw
MDYuMDQ4Mzg5PC9lbGVjdHJvbmljLXJlc291cmNlLW51bT48cmVtb3RlLWRhdGFiYXNlLXByb3Zp
ZGVyPk5MTTwvcmVtb3RlLWRhdGFiYXNlLXByb3ZpZGVyPjxsYW5ndWFnZT5lbmc8L2xhbmd1YWdl
PjwvcmVjb3JkPjwvQ2l0ZT48Q2l0ZT48QXV0aG9yPkphZ288L0F1dGhvcj48WWVhcj4yMDA2PC9Z
ZWFyPjxSZWNOdW0+MTM4MTwvUmVjTnVtPjxyZWNvcmQ+PHJlYy1udW1iZXI+MTM4MTwvcmVjLW51
bWJlcj48Zm9yZWlnbi1rZXlzPjxrZXkgYXBwPSJFTiIgZGItaWQ9IjlmZHN0dHJwbXBwdHAwZTJl
cGM1cmE1MzJ6ZDUwc2E1YWVlciIgdGltZXN0YW1wPSIwIj4xMzgxPC9rZXk+PC9mb3JlaWduLWtl
eXM+PHJlZi10eXBlIG5hbWU9IkpvdXJuYWwgQXJ0aWNsZSI+MTc8L3JlZi10eXBlPjxjb250cmli
dXRvcnM+PGF1dGhvcnM+PGF1dGhvcj5KYWdvLCBSLjwvYXV0aG9yPjxhdXRob3I+QmFyYW5vd3Nr
aSwgVC48L2F1dGhvcj48YXV0aG9yPkhhcnJpcywgTS48L2F1dGhvcj48L2F1dGhvcnM+PC9jb250
cmlidXRvcnM+PHRpdGxlcz48dGl0bGU+UmVsYXRpb25zaGlwcyBCZXR3ZWVuIEdJUyBFbnZpcm9u
bWVudGFsIEZlYXR1cmVzIGFuZCBBZG9sZXNjZW50IE1hbGUgUGh5c2ljYWwgQWN0aXZpdHk6IEdJ
UyBDb2RpbmcgRGlmZmVyZW5jZXM8L3RpdGxlPjxzZWNvbmRhcnktdGl0bGU+SiBQaHlzIEFjdCBI
ZWFsdGg8L3NlY29uZGFyeS10aXRsZT48YWx0LXRpdGxlPkpvdXJuYWwgb2YgcGh5c2ljYWwgYWN0
aXZpdHkgJmFtcDsgaGVhbHRoPC9hbHQtdGl0bGU+PC90aXRsZXM+PHBlcmlvZGljYWw+PGZ1bGwt
dGl0bGU+SiBQaHlzIEFjdCBIZWFsdGg8L2Z1bGwtdGl0bGU+PC9wZXJpb2RpY2FsPjxwYWdlcz4y
MzAtMjQyPC9wYWdlcz48dm9sdW1lPjM8L3ZvbHVtZT48bnVtYmVyPjI8L251bWJlcj48ZWRpdGlv
bj4yMDA2LzA0LzAxPC9lZGl0aW9uPjxrZXl3b3Jkcz48a2V5d29yZD5jb25uZWN0aXZpdHk8L2tl
eXdvcmQ+PGtleXdvcmQ+Y3JpbWU8L2tleXdvcmQ+PGtleXdvcmQ+cGFya3M8L2tleXdvcmQ+PGtl
eXdvcmQ+cmVzaWRlbnRpYWwgZGVuc2l0eTwva2V5d29yZD48L2tleXdvcmRzPjxkYXRlcz48eWVh
cj4yMDA2PC95ZWFyPjxwdWItZGF0ZXM+PGRhdGU+QXByPC9kYXRlPjwvcHViLWRhdGVzPjwvZGF0
ZXM+PGlzYm4+MTU0My0zMDgwPC9pc2JuPjxhY2Nlc3Npb24tbnVtPjI4ODM0NDU2PC9hY2Nlc3Np
b24tbnVtPjx1cmxzPjwvdXJscz48ZWxlY3Ryb25pYy1yZXNvdXJjZS1udW0+MTAuMTEyMy9qcGFo
LjMuMi4yMzA8L2VsZWN0cm9uaWMtcmVzb3VyY2UtbnVtPjxyZW1vdGUtZGF0YWJhc2UtcHJvdmlk
ZXI+TkxNPC9yZW1vdGUtZGF0YWJhc2UtcHJvdmlkZXI+PGxhbmd1YWdlPmVuZzwvbGFuZ3VhZ2U+
PC9yZWNvcmQ+PC9DaXRlPjxDaXRlPjxBdXRob3I+SmFnbzwvQXV0aG9yPjxZZWFyPjIwMDY8L1ll
YXI+PFJlY051bT45NDk8L1JlY051bT48cmVjb3JkPjxyZWMtbnVtYmVyPjk0OTwvcmVjLW51bWJl
cj48Zm9yZWlnbi1rZXlzPjxrZXkgYXBwPSJFTiIgZGItaWQ9IjlmZHN0dHJwbXBwdHAwZTJlcGM1
cmE1MzJ6ZDUwc2E1YWVlciIgdGltZXN0YW1wPSIwIj45NDk8L2tleT48L2ZvcmVpZ24ta2V5cz48
cmVmLXR5cGUgbmFtZT0iSm91cm5hbCBBcnRpY2xlIj4xNzwvcmVmLXR5cGU+PGNvbnRyaWJ1dG9y
cz48YXV0aG9ycz48YXV0aG9yPkphZ28sIFIuPC9hdXRob3I+PGF1dGhvcj5CYXJhbm93c2tpLCBU
LjwvYXV0aG9yPjxhdXRob3I+QmFyYW5vd3NraSwgSi4gQy48L2F1dGhvcj48L2F1dGhvcnM+PC9j
b250cmlidXRvcnM+PGF1dGgtYWRkcmVzcz5EZXBhcnRtZW50IG9mIEV4ZXJjaXNlIGFuZCBIZWFs
dGggU2NpZW5jZXMsIENlbnRyZSBmb3IgU3BvcnQsIEV4ZXJjaXNlIGFuZCBIZWFsdGgsIFVuaXZl
cnNpdHkgb2YgQnJpc3RvbCwgVHluZGFsbCBBdmVudWUsIEJyaXN0b2wgQlM4IDFUUCwgVW5pdGVk
IEtpbmdkb20uIHJ1c3MuamFnb0BnbWFpbC5jb208L2F1dGgtYWRkcmVzcz48dGl0bGVzPjx0aXRs
ZT5PYnNlcnZlZCwgR0lTLCBhbmQgc2VsZi1yZXBvcnRlZCBlbnZpcm9ubWVudGFsIGZlYXR1cmVz
IGFuZCBhZG9sZXNjZW50IHBoeXNpY2FsIGFjdGl2aXR5PC90aXRsZT48c2Vjb25kYXJ5LXRpdGxl
PkFtIEogSGVhbHRoIFByb21vdDwvc2Vjb25kYXJ5LXRpdGxlPjxhbHQtdGl0bGU+QW1lcmljYW4g
am91cm5hbCBvZiBoZWFsdGggcHJvbW90aW9uIDogQUpIUDwvYWx0LXRpdGxlPjwvdGl0bGVzPjxw
ZXJpb2RpY2FsPjxmdWxsLXRpdGxlPkFtIEogSGVhbHRoIFByb21vdDwvZnVsbC10aXRsZT48L3Bl
cmlvZGljYWw+PGFsdC1wZXJpb2RpY2FsPjxmdWxsLXRpdGxlPkFtIEogSGVhbHRoIFByb21vdDwv
ZnVsbC10aXRsZT48YWJici0xPkFtZXJpY2FuIGpvdXJuYWwgb2YgaGVhbHRoIHByb21vdGlvbiA6
IEFKSFA8L2FiYnItMT48L2FsdC1wZXJpb2RpY2FsPjxwYWdlcz40MjItODwvcGFnZXM+PHZvbHVt
ZT4yMDwvdm9sdW1lPjxudW1iZXI+NjwvbnVtYmVyPjxlZGl0aW9uPjIwMDYvMDcvMjk8L2VkaXRp
b24+PGtleXdvcmRzPjxrZXl3b3JkPkFkb2xlc2NlbnQ8L2tleXdvcmQ+PGtleXdvcmQ+QWRvbGVz
Y2VudCBCZWhhdmlvcjwva2V5d29yZD48a2V5d29yZD5DaGlsZDwva2V5d29yZD48a2V5d29yZD5D
cm9zcy1TZWN0aW9uYWwgU3R1ZGllczwva2V5d29yZD48a2V5d29yZD5EYXRhIENvbGxlY3Rpb24v
IG1ldGhvZHM8L2tleXdvcmQ+PGtleXdvcmQ+R2VvZ3JhcGhpYyBJbmZvcm1hdGlvbiBTeXN0ZW1z
PC9rZXl3b3JkPjxrZXl3b3JkPkh1bWFuczwva2V5d29yZD48a2V5d29yZD5NYWxlPC9rZXl3b3Jk
PjxrZXl3b3JkPk1vdG9yIEFjdGl2aXR5PC9rZXl3b3JkPjxrZXl3b3JkPlByaW5jaXBhbCBDb21w
b25lbnQgQW5hbHlzaXM8L2tleXdvcmQ+PGtleXdvcmQ+UmVjcmVhdGlvbjwva2V5d29yZD48a2V5
d29yZD5SZXNpZGVuY2UgQ2hhcmFjdGVyaXN0aWNzPC9rZXl3b3JkPjxrZXl3b3JkPlNhZmV0eTwv
a2V5d29yZD48L2tleXdvcmRzPjxkYXRlcz48eWVhcj4yMDA2PC95ZWFyPjxwdWItZGF0ZXM+PGRh
dGU+SnVsLUF1ZzwvZGF0ZT48L3B1Yi1kYXRlcz48L2RhdGVzPjxpc2JuPjA4OTAtMTE3MSAoUHJp
bnQpJiN4RDswODkwLTExNzEgKExpbmtpbmcpPC9pc2JuPjxhY2Nlc3Npb24tbnVtPjE2ODcxODIy
PC9hY2Nlc3Npb24tbnVtPjx1cmxzPjwvdXJscz48cmVtb3RlLWRhdGFiYXNlLXByb3ZpZGVyPk5M
TTwvcmVtb3RlLWRhdGFiYXNlLXByb3ZpZGVyPjxsYW5ndWFnZT5lbmc8L2xhbmd1YWdlPjwvcmVj
b3JkPjwvQ2l0ZT48Q2l0ZT48QXV0aG9yPkphbmtlPC9BdXRob3I+PFllYXI+MjAxNjwvWWVhcj48
UmVjTnVtPjEzOTM8L1JlY051bT48cmVjb3JkPjxyZWMtbnVtYmVyPjEzOTM8L3JlYy1udW1iZXI+
PGZvcmVpZ24ta2V5cz48a2V5IGFwcD0iRU4iIGRiLWlkPSI5ZmRzdHRycG1wcHRwMGUyZXBjNXJh
NTMyemQ1MHNhNWFlZXIiIHRpbWVzdGFtcD0iMCI+MTM5Mzwva2V5PjwvZm9yZWlnbi1rZXlzPjxy
ZWYtdHlwZSBuYW1lPSJKb3VybmFsIEFydGljbGUiPjE3PC9yZWYtdHlwZT48Y29udHJpYnV0b3Jz
PjxhdXRob3JzPjxhdXRob3I+SmFua2UsIEsuPC9hdXRob3I+PGF1dGhvcj5Qcm9wcGVyLCBDLjwv
YXV0aG9yPjxhdXRob3I+U2hpZWxkcywgTS4gQS48L2F1dGhvcj48L2F1dGhvcnM+PC9jb250cmli
dXRvcnM+PGF1dGgtYWRkcmVzcz5MYW5jYXN0ZXIgVW5pdmVyc2l0eSwgTGFuY2FzdGVyLCBVSy4m
I3hEO0ltcGVyaWFsIENvbGxlZ2UsIExvbmRvbiwgVUs7IFVuaXZlcnNpdHkgb2YgQnJpc3RvbCwg
QnJpc3RvbCwgVUsuIEVsZWN0cm9uaWMgYWRkcmVzczogQy5Qcm9wcGVyQGltcGVyaWFsLmFjLnVr
LiYjeEQ7TW9uYXNoIFVuaXZlcnNpdHksIE1lbGJvdXJuZSwgQXVzdHJhbGlhLjwvYXV0aC1hZGRy
ZXNzPjx0aXRsZXM+PHRpdGxlPkFzc2F1bHRzLCBtdXJkZXJzIGFuZCB3YWxrZXJzOiBUaGUgaW1w
YWN0IG9mIHZpb2xlbnQgY3JpbWUgb24gcGh5c2ljYWwgYWN0aXZpdHk8L3RpdGxlPjxzZWNvbmRh
cnktdGl0bGU+SiBIZWFsdGggRWNvbjwvc2Vjb25kYXJ5LXRpdGxlPjxhbHQtdGl0bGU+Sm91cm5h
bCBvZiBoZWFsdGggZWNvbm9taWNzPC9hbHQtdGl0bGU+PC90aXRsZXM+PHBlcmlvZGljYWw+PGZ1
bGwtdGl0bGU+SiBIZWFsdGggRWNvbjwvZnVsbC10aXRsZT48YWJici0xPkpvdXJuYWwgb2YgaGVh
bHRoIGVjb25vbWljczwvYWJici0xPjwvcGVyaW9kaWNhbD48YWx0LXBlcmlvZGljYWw+PGZ1bGwt
dGl0bGU+SiBIZWFsdGggRWNvbjwvZnVsbC10aXRsZT48YWJici0xPkpvdXJuYWwgb2YgaGVhbHRo
IGVjb25vbWljczwvYWJici0xPjwvYWx0LXBlcmlvZGljYWw+PHBhZ2VzPjM0LTQ5PC9wYWdlcz48
dm9sdW1lPjQ3PC92b2x1bWU+PGVkaXRpb24+MjAxNi8wMy8wMjwvZWRpdGlvbj48a2V5d29yZHM+
PGtleXdvcmQ+QWRvbGVzY2VudDwva2V5d29yZD48a2V5d29yZD5BZHVsdDwva2V5d29yZD48a2V5
d29yZD5BZ2VkPC9rZXl3b3JkPjxrZXl3b3JkPipDcmltZTwva2V5d29yZD48a2V5d29yZD5Fbmds
YW5kPC9rZXl3b3JkPjxrZXl3b3JkPipFeGVyY2lzZTwva2V5d29yZD48a2V5d29yZD5GZW1hbGU8
L2tleXdvcmQ+PGtleXdvcmQ+KkhvbWljaWRlPC9rZXl3b3JkPjxrZXl3b3JkPkh1bWFuczwva2V5
d29yZD48a2V5d29yZD5NYWxlPC9rZXl3b3JkPjxrZXl3b3JkPk1pZGRsZSBBZ2VkPC9rZXl3b3Jk
PjxrZXl3b3JkPipTYWZldHk8L2tleXdvcmQ+PGtleXdvcmQ+U3VydmV5cyBhbmQgUXVlc3Rpb25u
YWlyZXM8L2tleXdvcmQ+PGtleXdvcmQ+KlZpb2xlbmNlPC9rZXl3b3JkPjxrZXl3b3JkPipXYWxr
aW5nPC9rZXl3b3JkPjxrZXl3b3JkPllvdW5nIEFkdWx0PC9rZXl3b3JkPjxrZXl3b3JkPkV4dGVy
bmFsaXR5PC9rZXl3b3JkPjxrZXl3b3JkPkxvY2FsIGFyZWE8L2tleXdvcmQ+PGtleXdvcmQ+UGh5
c2ljYWwgYWN0aXZpdHk8L2tleXdvcmQ+PGtleXdvcmQ+VmlvbGVudCBjcmltZTwva2V5d29yZD48
a2V5d29yZD5XYWxraW5nPC9rZXl3b3JkPjwva2V5d29yZHM+PGRhdGVzPjx5ZWFyPjIwMTY8L3ll
YXI+PHB1Yi1kYXRlcz48ZGF0ZT5NYXk8L2RhdGU+PC9wdWItZGF0ZXM+PC9kYXRlcz48aXNibj4w
MTY3LTYyOTY8L2lzYm4+PGFjY2Vzc2lvbi1udW0+MjY5Mjg0Mzg8L2FjY2Vzc2lvbi1udW0+PHVy
bHM+PC91cmxzPjxlbGVjdHJvbmljLXJlc291cmNlLW51bT4xMC4xMDE2L2ouamhlYWxlY28uMjAx
Ni4wMS4wMDY8L2VsZWN0cm9uaWMtcmVzb3VyY2UtbnVtPjxyZW1vdGUtZGF0YWJhc2UtcHJvdmlk
ZXI+TkxNPC9yZW1vdGUtZGF0YWJhc2UtcHJvdmlkZXI+PGxhbmd1YWdlPmVuZzwvbGFuZ3VhZ2U+
PC9yZWNvcmQ+PC9DaXRlPjxDaXRlPjxBdXRob3I+S2Fjenluc2tpPC9BdXRob3I+PFllYXI+MjAx
MjwvWWVhcj48UmVjTnVtPjQ0MjwvUmVjTnVtPjxyZWNvcmQ+PHJlYy1udW1iZXI+NDQyPC9yZWMt
bnVtYmVyPjxmb3JlaWduLWtleXM+PGtleSBhcHA9IkVOIiBkYi1pZD0iOWZkc3R0cnBtcHB0cDBl
MmVwYzVyYTUzMnpkNTBzYTVhZWVyIiB0aW1lc3RhbXA9IjAiPjQ0Mjwva2V5PjwvZm9yZWlnbi1r
ZXlzPjxyZWYtdHlwZSBuYW1lPSJKb3VybmFsIEFydGljbGUiPjE3PC9yZWYtdHlwZT48Y29udHJp
YnV0b3JzPjxhdXRob3JzPjxhdXRob3I+S2Fjenluc2tpLCBBLiBULjwvYXV0aG9yPjxhdXRob3I+
R2xvdmVyLCBULiBELjwvYXV0aG9yPjwvYXV0aG9ycz48L2NvbnRyaWJ1dG9ycz48YXV0aC1hZGRy
ZXNzPkRlcGFydG1lbnQgb2YgSGVhbHRoIFByb21vdGlvbiwgRWR1Y2F0aW9uIGFuZCBCZWhhdmlv
dXIsIEFybm9sZCBTY2hvb2wgb2YgUHVibGljIEhlYWx0aCwgVW5pdmVyc2l0eSBvZiBTb3V0aCBD
YXJvbGluYSwgODAwIFN1bXRlciAtIFJvb20gMjE2LCBDb2x1bWJpYSwgU0MgMjkyMDgsIFVTQS4g
YXRrYWN6eW5AbWFpbGJveC5zYy5lZHU8L2F1dGgtYWRkcmVzcz48dGl0bGVzPjx0aXRsZT5UYWxr
aW5nIHRoZSB0YWxrLCB3YWxraW5nIHRoZSB3YWxrOiBleGFtaW5pbmcgdGhlIGVmZmVjdCBvZiBu
ZWlnaGJvdXJob29kIHdhbGthYmlsaXR5IGFuZCBzb2NpYWwgY29ubmVjdGVkbmVzcyBvbiBwaHlz
aWNhbCBhY3Rpdml0eTwvdGl0bGU+PHNlY29uZGFyeS10aXRsZT5KIFB1YmxpYyBIZWFsdGggKE94
Zik8L3NlY29uZGFyeS10aXRsZT48YWx0LXRpdGxlPkpvdXJuYWwgb2YgcHVibGljIGhlYWx0aCAo
T3hmb3JkLCBFbmdsYW5kKTwvYWx0LXRpdGxlPjwvdGl0bGVzPjxwZXJpb2RpY2FsPjxmdWxsLXRp
dGxlPkogUHVibGljIEhlYWx0aCAoT3hmKTwvZnVsbC10aXRsZT48L3BlcmlvZGljYWw+PHBhZ2Vz
PjM4Mi05PC9wYWdlcz48dm9sdW1lPjM0PC92b2x1bWU+PG51bWJlcj4zPC9udW1iZXI+PGVkaXRp
b24+MjAxMi8wMy8wMjwvZWRpdGlvbj48a2V5d29yZHM+PGtleXdvcmQ+QWRvbGVzY2VudDwva2V5
d29yZD48a2V5d29yZD5BZHVsdDwva2V5d29yZD48a2V5d29yZD5BbmFseXNpcyBvZiBWYXJpYW5j
ZTwva2V5d29yZD48a2V5d29yZD5Dcm9zcy1TZWN0aW9uYWwgU3R1ZGllczwva2V5d29yZD48a2V5
d29yZD5FbnZpcm9ubWVudCBEZXNpZ248L2tleXdvcmQ+PGtleXdvcmQ+RmVtYWxlPC9rZXl3b3Jk
PjxrZXl3b3JkPkhlYWx0aCBQcm9tb3Rpb24vIG1ldGhvZHM8L2tleXdvcmQ+PGtleXdvcmQ+SHVt
YW5zPC9rZXl3b3JkPjxrZXl3b3JkPk1hbGU8L2tleXdvcmQ+PGtleXdvcmQ+TWlkZGxlIEFnZWQ8
L2tleXdvcmQ+PGtleXdvcmQ+TW90b3IgQWN0aXZpdHkvIHBoeXNpb2xvZ3k8L2tleXdvcmQ+PGtl
eXdvcmQ+T250YXJpbzwva2V5d29yZD48a2V5d29yZD5SZWNyZWF0aW9uPC9rZXl3b3JkPjxrZXl3
b3JkPlJlc2lkZW5jZSBDaGFyYWN0ZXJpc3RpY3M8L2tleXdvcmQ+PGtleXdvcmQ+U29jaWFsIEVu
dmlyb25tZW50PC9rZXl3b3JkPjxrZXl3b3JkPlNvY2lhbCBTdXBwb3J0PC9rZXl3b3JkPjxrZXl3
b3JkPldhbGtpbmcvIHBoeXNpb2xvZ3k8L2tleXdvcmQ+PGtleXdvcmQ+WW91bmcgQWR1bHQ8L2tl
eXdvcmQ+PC9rZXl3b3Jkcz48ZGF0ZXM+PHllYXI+MjAxMjwveWVhcj48cHViLWRhdGVzPjxkYXRl
PkF1ZzwvZGF0ZT48L3B1Yi1kYXRlcz48L2RhdGVzPjxpc2JuPjE3NDEtMzg1MCAoRWxlY3Ryb25p
YykmI3hEOzE3NDEtMzg0MiAoTGlua2luZyk8L2lzYm4+PGFjY2Vzc2lvbi1udW0+MjIzNzg5NDI8
L2FjY2Vzc2lvbi1udW0+PHVybHM+PC91cmxzPjxjdXN0b20yPjM0MjUzNDc8L2N1c3RvbTI+PGVs
ZWN0cm9uaWMtcmVzb3VyY2UtbnVtPjEwLjEwOTMvcHVibWVkL2ZkczAxMTwvZWxlY3Ryb25pYy1y
ZXNvdXJjZS1udW0+PHJlbW90ZS1kYXRhYmFzZS1wcm92aWRlcj5OTE08L3JlbW90ZS1kYXRhYmFz
ZS1wcm92aWRlcj48bGFuZ3VhZ2U+ZW5nPC9sYW5ndWFnZT48L3JlY29yZD48L0NpdGU+PENpdGU+
PEF1dGhvcj5LZXJyPC9BdXRob3I+PFllYXI+MjAwNjwvWWVhcj48UmVjTnVtPjEzODQ8L1JlY051
bT48cmVjb3JkPjxyZWMtbnVtYmVyPjEzODQ8L3JlYy1udW1iZXI+PGZvcmVpZ24ta2V5cz48a2V5
IGFwcD0iRU4iIGRiLWlkPSI5ZmRzdHRycG1wcHRwMGUyZXBjNXJhNTMyemQ1MHNhNWFlZXIiIHRp
bWVzdGFtcD0iMCI+MTM4NDwva2V5PjwvZm9yZWlnbi1rZXlzPjxyZWYtdHlwZSBuYW1lPSJKb3Vy
bmFsIEFydGljbGUiPjE3PC9yZWYtdHlwZT48Y29udHJpYnV0b3JzPjxhdXRob3JzPjxhdXRob3I+
S2VyciwgSi48L2F1dGhvcj48YXV0aG9yPlJvc2VuYmVyZywgRC48L2F1dGhvcj48YXV0aG9yPlNh
bGxpcywgSi4gRi48L2F1dGhvcj48YXV0aG9yPlNhZWxlbnMsIEIuIEUuPC9hdXRob3I+PGF1dGhv
cj5GcmFuaywgTC4gRC48L2F1dGhvcj48YXV0aG9yPkNvbndheSwgVC4gTC48L2F1dGhvcj48L2F1
dGhvcnM+PC9jb250cmlidXRvcnM+PGF1dGgtYWRkcmVzcz5EZXBhcnRtZW50IG9mIFBzeWNob2xv
Z3ksIFNhbiBEaWVnbyBTdGF0ZSBVbml2ZXJzaXR5LCBTYW4gRGllZ28sIENBIDkyMTAzLCBVU0Eu
IGprZXJyQHByb2plY3RzLnNkc3UuZWR1PC9hdXRoLWFkZHJlc3M+PHRpdGxlcz48dGl0bGU+QWN0
aXZlIGNvbW11dGluZyB0byBzY2hvb2w6IEFzc29jaWF0aW9ucyB3aXRoIGVudmlyb25tZW50IGFu
ZCBwYXJlbnRhbCBjb25jZXJuczwvdGl0bGU+PHNlY29uZGFyeS10aXRsZT5NZWQgU2NpIFNwb3J0
cyBFeGVyYzwvc2Vjb25kYXJ5LXRpdGxlPjxhbHQtdGl0bGU+TWVkaWNpbmUgYW5kIHNjaWVuY2Ug
aW4gc3BvcnRzIGFuZCBleGVyY2lzZTwvYWx0LXRpdGxlPjwvdGl0bGVzPjxwZXJpb2RpY2FsPjxm
dWxsLXRpdGxlPk1lZCBTY2kgU3BvcnRzIEV4ZXJjPC9mdWxsLXRpdGxlPjxhYmJyLTE+TWVkaWNp
bmUgYW5kIHNjaWVuY2UgaW4gc3BvcnRzIGFuZCBleGVyY2lzZTwvYWJici0xPjwvcGVyaW9kaWNh
bD48YWx0LXBlcmlvZGljYWw+PGZ1bGwtdGl0bGU+TWVkIFNjaSBTcG9ydHMgRXhlcmM8L2Z1bGwt
dGl0bGU+PGFiYnItMT5NZWRpY2luZSBhbmQgc2NpZW5jZSBpbiBzcG9ydHMgYW5kIGV4ZXJjaXNl
PC9hYmJyLTE+PC9hbHQtcGVyaW9kaWNhbD48cGFnZXM+Nzg3LTk0PC9wYWdlcz48dm9sdW1lPjM4
PC92b2x1bWU+PG51bWJlcj40PC9udW1iZXI+PGVkaXRpb24+MjAwNi8wNS8wOTwvZWRpdGlvbj48
a2V5d29yZHM+PGtleXdvcmQ+QWRvbGVzY2VudDwva2V5d29yZD48a2V5d29yZD5BZHVsdDwva2V5
d29yZD48a2V5d29yZD5BZ2VkPC9rZXl3b3JkPjxrZXl3b3JkPkNoaWxkPC9rZXl3b3JkPjxrZXl3
b3JkPkNoaWxkIFdlbGZhcmU8L2tleXdvcmQ+PGtleXdvcmQ+Q2hpbGQsIFByZXNjaG9vbDwva2V5
d29yZD48a2V5d29yZD4qRW52aXJvbm1lbnQgRGVzaWduPC9rZXl3b3JkPjxrZXl3b3JkPkZlbWFs
ZTwva2V5d29yZD48a2V5d29yZD5IdW1hbnM8L2tleXdvcmQ+PGtleXdvcmQ+TWFsZTwva2V5d29y
ZD48a2V5d29yZD5NaWRkbGUgQWdlZDwva2V5d29yZD48a2V5d29yZD5QYXJlbnRzLypwc3ljaG9s
b2d5PC9rZXl3b3JkPjxrZXl3b3JkPipSZXNpZGVuY2UgQ2hhcmFjdGVyaXN0aWNzPC9rZXl3b3Jk
PjxrZXl3b3JkPlJpc2sgRmFjdG9yczwva2V5d29yZD48a2V5d29yZD5TYWZldHk8L2tleXdvcmQ+
PGtleXdvcmQ+U2FtcGxpbmcgU3R1ZGllczwva2V5d29yZD48a2V5d29yZD5TY2hvb2xzPC9rZXl3
b3JkPjxrZXl3b3JkPldhbGtpbmcvKnBoeXNpb2xvZ3k8L2tleXdvcmQ+PGtleXdvcmQ+V2FzaGlu
Z3Rvbjwva2V5d29yZD48L2tleXdvcmRzPjxkYXRlcz48eWVhcj4yMDA2PC95ZWFyPjxwdWItZGF0
ZXM+PGRhdGU+QXByPC9kYXRlPjwvcHViLWRhdGVzPjwvZGF0ZXM+PGlzYm4+MDE5NS05MTMxIChQ
cmludCkmI3hEOzAxOTUtOTEzMTwvaXNibj48YWNjZXNzaW9uLW51bT4xNjY3OTk5ODwvYWNjZXNz
aW9uLW51bT48dXJscz48L3VybHM+PGVsZWN0cm9uaWMtcmVzb3VyY2UtbnVtPjEwLjEyNDkvMDEu
bXNzLjAwMDAyMTAyMDguNjM1NjUuNzM8L2VsZWN0cm9uaWMtcmVzb3VyY2UtbnVtPjxyZW1vdGUt
ZGF0YWJhc2UtcHJvdmlkZXI+TkxNPC9yZW1vdGUtZGF0YWJhc2UtcHJvdmlkZXI+PGxhbmd1YWdl
PmVuZzwvbGFuZ3VhZ2U+PC9yZWNvcmQ+PC9DaXRlPjxDaXRlPjxBdXRob3I+S2VycjwvQXV0aG9y
PjxZZWFyPjIwMTU8L1llYXI+PFJlY051bT4xMzg5PC9SZWNOdW0+PHJlY29yZD48cmVjLW51bWJl
cj4xMzg5PC9yZWMtbnVtYmVyPjxmb3JlaWduLWtleXM+PGtleSBhcHA9IkVOIiBkYi1pZD0iOWZk
c3R0cnBtcHB0cDBlMmVwYzVyYTUzMnpkNTBzYTVhZWVyIiB0aW1lc3RhbXA9IjAiPjEzODk8L2tl
eT48L2ZvcmVpZ24ta2V5cz48cmVmLXR5cGUgbmFtZT0iSm91cm5hbCBBcnRpY2xlIj4xNzwvcmVm
LXR5cGU+PGNvbnRyaWJ1dG9ycz48YXV0aG9ycz48YXV0aG9yPktlcnIsIFouPC9hdXRob3I+PGF1
dGhvcj5FdmVuc29uLCBLLiBSLjwvYXV0aG9yPjxhdXRob3I+TW9vcmUsIEsuPC9hdXRob3I+PGF1
dGhvcj5CbG9jaywgUi48L2F1dGhvcj48YXV0aG9yPkRpZXogUm91eCwgQS4gVi48L2F1dGhvcj48
L2F1dGhvcnM+PC9jb250cmlidXRvcnM+PGF1dGgtYWRkcmVzcz5EZXBhcnRtZW50IG9mIEVwaWRl
bWlvbG9neSwgR2lsbGluZ3MgU2Nob29sIG9mIEdsb2JhbCBQdWJsaWMgSGVhbHRoLCBVbml2ZXJz
aXR5IG9mIE5vcnRoIENhcm9saW5hLCAxMzUgRGF1ZXIgRHJpdmUsIDIxMDEgTWNHYXZyYW4tR3Jl
ZW5iZXJnIEhhbGwsIENCICM3NDM1LCBDaGFwZWwgSGlsbCwgTkMgMjc1OTktNzQzNSwgVVNBLiBF
bGVjdHJvbmljIGFkZHJlc3M6IHprZXJyQGVtYWlsLnVuYy5lZHUuJiN4RDtEZXBhcnRtZW50IG9m
IEVwaWRlbWlvbG9neSwgR2lsbGluZ3MgU2Nob29sIG9mIEdsb2JhbCBQdWJsaWMgSGVhbHRoLCBV
bml2ZXJzaXR5IG9mIE5vcnRoIENhcm9saW5hLCAxMzUgRGF1ZXIgRHJpdmUsIDIxMDEgTWNHYXZy
YW4tR3JlZW5iZXJnIEhhbGwsIENCICM3NDM1LCBDaGFwZWwgSGlsbCwgTkMgMjc1OTktNzQzNSwg
VVNBLiBFbGVjdHJvbmljIGFkZHJlc3M6IGtlbGx5X2V2ZW5zb25AdW5jLmVkdS4mI3hEO0RlcGFy
dG1lbnQgb2YgRXBpZGVtaW9sb2d5IGFuZCBCaW9zdGF0aXN0aWNzLCBTY2hvb2wgb2YgUHVibGlj
IEhlYWx0aCwgRHJleGVsIFVuaXZlcnNpdHksIDMyMTUgTWFya2V0IFN0LCBOZXNiaXR0IEhhbGws
IFBoaWxhZGVscGhpYSwgUEEgMTkxMDQsIFVTQS4gRWxlY3Ryb25pYyBhZGRyZXNzOiBrYW02NDJA
ZHJleGVsLmVkdS4mI3hEO0RlcGFydG1lbnQgb2YgU29jaW9sb2d5LCBMb3lvbGEgVW5pdmVyc2l0
eSwgMTAzMiBXLiBTaGVyaWRhbiBSb2FkLCBDaGljYWdvLCBJTCA2MDY2MCBVU0EuIEVsZWN0cm9u
aWMgYWRkcmVzczogUkJMT0NLQGx1Yy5lZHUuJiN4RDtEZWFuJmFwb3M7cyBPZmZpY2UsIFNjaG9v
bCBvZiBQdWJsaWMgSGVhbHRoLCBEcmV4ZWwgVW5pdmVyc2l0eSwgMzIxNSBNYXJrZXQgU3QsIE5l
c2JpdHQgSGFsbCwgUGhpbGFkZWxwaGlhLCBQQSAxOTEwNCBVU0EuIEVsZWN0cm9uaWMgYWRkcmVz
czogYXZkMzdAZHJleGVsLmVkdS48L2F1dGgtYWRkcmVzcz48dGl0bGVzPjx0aXRsZT5DaGFuZ2Vz
IGluIHdhbGtpbmcgYXNzb2NpYXRlZCB3aXRoIHBlcmNlaXZlZCBuZWlnaGJvcmhvb2Qgc2FmZXR5
IGFuZCBwb2xpY2UtcmVjb3JkZWQgY3JpbWU6IFRoZSBtdWx0aS1ldGhuaWMgc3R1ZHkgb2YgYXRo
ZXJvc2NsZXJvc2lzPC90aXRsZT48c2Vjb25kYXJ5LXRpdGxlPlByZXYgTWVkPC9zZWNvbmRhcnkt
dGl0bGU+PGFsdC10aXRsZT5QcmV2ZW50aXZlIG1lZGljaW5lPC9hbHQtdGl0bGU+PC90aXRsZXM+
PHBlcmlvZGljYWw+PGZ1bGwtdGl0bGU+UHJldiBNZWQ8L2Z1bGwtdGl0bGU+PC9wZXJpb2RpY2Fs
PjxwYWdlcz44OC05MzwvcGFnZXM+PHZvbHVtZT43Mzwvdm9sdW1lPjxlZGl0aW9uPjIwMTUvMDEv
Mjg8L2VkaXRpb24+PGtleXdvcmRzPjxrZXl3b3JkPkFnZWQ8L2tleXdvcmQ+PGtleXdvcmQ+QWdl
ZCwgODAgYW5kIG92ZXI8L2tleXdvcmQ+PGtleXdvcmQ+QXRoZXJvc2NsZXJvc2lzL2VwaWRlbWlv
bG9neTwva2V5d29yZD48a2V5d29yZD5DaGljYWdvL2VwaWRlbWlvbG9neTwva2V5d29yZD48a2V5
d29yZD5DcmltZS8qc3RhdGlzdGljcyAmYW1wOyBudW1lcmljYWwgZGF0YTwva2V5d29yZD48a2V5
d29yZD5FdGhuaWMgR3JvdXBzL3BzeWNob2xvZ3kvKnN0YXRpc3RpY3MgJmFtcDsgbnVtZXJpY2Fs
IGRhdGE8L2tleXdvcmQ+PGtleXdvcmQ+RmVtYWxlPC9rZXl3b3JkPjxrZXl3b3JkPkhvbWljaWRl
L3N0YXRpc3RpY3MgJmFtcDsgbnVtZXJpY2FsIGRhdGE8L2tleXdvcmQ+PGtleXdvcmQ+SHVtYW5z
PC9rZXl3b3JkPjxrZXl3b3JkPk1hbGU8L2tleXdvcmQ+PGtleXdvcmQ+TWlkZGxlIEFnZWQ8L2tl
eXdvcmQ+PGtleXdvcmQ+UmVzaWRlbmNlIENoYXJhY3RlcmlzdGljcy8qc3RhdGlzdGljcyAmYW1w
OyBudW1lcmljYWwgZGF0YTwva2V5d29yZD48a2V5d29yZD5TYWZldHkvKnN0YXRpc3RpY3MgJmFt
cDsgbnVtZXJpY2FsIGRhdGE8L2tleXdvcmQ+PGtleXdvcmQ+U3VydmV5cyBhbmQgUXVlc3Rpb25u
YWlyZXM8L2tleXdvcmQ+PGtleXdvcmQ+V2Fsa2luZy9wc3ljaG9sb2d5LypzdGF0aXN0aWNzICZh
bXA7IG51bWVyaWNhbCBkYXRhPC9rZXl3b3JkPjxrZXl3b3JkPkNyaW1lPC9rZXl3b3JkPjxrZXl3
b3JkPkVwaWRlbWlvbG9neTwva2V5d29yZD48a2V5d29yZD5QaHlzaWNhbCBhY3Rpdml0eTwva2V5
d29yZD48a2V5d29yZD5TYWZldHk8L2tleXdvcmQ+PC9rZXl3b3Jkcz48ZGF0ZXM+PHllYXI+MjAx
NTwveWVhcj48cHViLWRhdGVzPjxkYXRlPkFwcjwvZGF0ZT48L3B1Yi1kYXRlcz48L2RhdGVzPjxp
c2JuPjAwOTEtNzQzNTwvaXNibj48YWNjZXNzaW9uLW51bT4yNTYyNTY5MDwvYWNjZXNzaW9uLW51
bT48dXJscz48L3VybHM+PGN1c3RvbTI+UE1DNDkzNzc5MzwvY3VzdG9tMj48Y3VzdG9tNj5OSUhN
Uzc5NzQwMjwvY3VzdG9tNj48ZWxlY3Ryb25pYy1yZXNvdXJjZS1udW0+MTAuMTAxNi9qLnlwbWVk
LjIwMTUuMDEuMDE3PC9lbGVjdHJvbmljLXJlc291cmNlLW51bT48cmVtb3RlLWRhdGFiYXNlLXBy
b3ZpZGVyPk5MTTwvcmVtb3RlLWRhdGFiYXNlLXByb3ZpZGVyPjxsYW5ndWFnZT5lbmc8L2xhbmd1
YWdlPjwvcmVjb3JkPjwvQ2l0ZT48Q2l0ZT48QXV0aG9yPktuZWVzaGF3LVByaWNlPC9BdXRob3I+
PFllYXI+MjAxNTwvWWVhcj48UmVjTnVtPjEzNjk8L1JlY051bT48cmVjb3JkPjxyZWMtbnVtYmVy
PjEzNjk8L3JlYy1udW1iZXI+PGZvcmVpZ24ta2V5cz48a2V5IGFwcD0iRU4iIGRiLWlkPSI5ZmRz
dHRycG1wcHRwMGUyZXBjNXJhNTMyemQ1MHNhNWFlZXIiIHRpbWVzdGFtcD0iMCI+MTM2OTwva2V5
PjwvZm9yZWlnbi1rZXlzPjxyZWYtdHlwZSBuYW1lPSJKb3VybmFsIEFydGljbGUiPjE3PC9yZWYt
dHlwZT48Y29udHJpYnV0b3JzPjxhdXRob3JzPjxhdXRob3I+S25lZXNoYXctUHJpY2UsIFMuIEgu
PC9hdXRob3I+PGF1dGhvcj5TYWVsZW5zLCBCLiBFLjwvYXV0aG9yPjxhdXRob3I+U2FsbGlzLCBK
LiBGLjwvYXV0aG9yPjxhdXRob3I+RnJhbmssIEwuIEQuPC9hdXRob3I+PGF1dGhvcj5HcmVtYm93
c2tpLCBELiBFLjwvYXV0aG9yPjxhdXRob3I+SGFubm9uLCBQLiBBLjwvYXV0aG9yPjxhdXRob3I+
U21pdGgsIE4uIEwuPC9hdXRob3I+PGF1dGhvcj5DaGFuLCBLLiBDLjwvYXV0aG9yPjwvYXV0aG9y
cz48L2NvbnRyaWJ1dG9ycz48YXV0aC1hZGRyZXNzPk5ldyBKZXJzZXkgU3RhdGUgRGVwYXJ0bWVu
dCBvZiBIZWFsdGgsIEZhbWlseSBDZW50ZXJlZCBDYXJlIFNlcnZpY2VzLCBUcmVudG9uLCBOSiwg
VVNBLCBzdGVwaGtwQHV3LmVkdS48L2F1dGgtYWRkcmVzcz48dGl0bGVzPjx0aXRsZT5OZWlnaGJv
cmhvb2QgQ3JpbWUtUmVsYXRlZCBTYWZldHkgYW5kIEl0cyBSZWxhdGlvbiB0byBDaGlsZHJlbiZh
cG9zO3MgUGh5c2ljYWwgQWN0aXZpdHk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GFsdC1wZXJpb2RpY2FsPjxmdWxsLXRpdGxlPkogVXJiYW4gSGVh
bHRoPC9mdWxsLXRpdGxlPjxhYmJyLTE+Sm91cm5hbCBvZiB1cmJhbiBoZWFsdGggOiBidWxsZXRp
biBvZiB0aGUgTmV3IFlvcmsgQWNhZGVteSBvZiBNZWRpY2luZTwvYWJici0xPjwvYWx0LXBlcmlv
ZGljYWw+PHBhZ2VzPjQ3Mi04OTwvcGFnZXM+PHZvbHVtZT45Mjwvdm9sdW1lPjxudW1iZXI+Mzwv
bnVtYmVyPjxlZGl0aW9uPjIwMTUvMDMvMjU8L2VkaXRpb24+PGtleXdvcmRzPjxrZXl3b3JkPkNo
aWxkPC9rZXl3b3JkPjxrZXl3b3JkPkNyaW1lLypzdGF0aXN0aWNzICZhbXA7IG51bWVyaWNhbCBk
YXRhPC9rZXl3b3JkPjxrZXl3b3JkPkNyaW1lIFZpY3RpbXMvc3RhdGlzdGljcyAmYW1wOyBudW1l
cmljYWwgZGF0YTwva2V5d29yZD48a2V5d29yZD5GZW1hbGU8L2tleXdvcmQ+PGtleXdvcmQ+SHVt
YW5zPC9rZXl3b3JkPjxrZXl3b3JkPk1hbGU8L2tleXdvcmQ+PGtleXdvcmQ+Kk1vdG9yIEFjdGl2
aXR5PC9rZXl3b3JkPjxrZXl3b3JkPlBhcmVudHMvcHN5Y2hvbG9neTwva2V5d29yZD48a2V5d29y
ZD4qUmVzaWRlbmNlIENoYXJhY3RlcmlzdGljczwva2V5d29yZD48a2V5d29yZD4qU2FmZXR5L3N0
YXRpc3RpY3MgJmFtcDsgbnVtZXJpY2FsIGRhdGE8L2tleXdvcmQ+PC9rZXl3b3Jkcz48ZGF0ZXM+
PHllYXI+MjAxNTwveWVhcj48cHViLWRhdGVzPjxkYXRlPkp1bjwvZGF0ZT48L3B1Yi1kYXRlcz48
L2RhdGVzPjxpc2JuPjEwOTktMzQ2MDwvaXNibj48YWNjZXNzaW9uLW51bT4yNTgwMTQ4NjwvYWNj
ZXNzaW9uLW51bT48dXJscz48L3VybHM+PGN1c3RvbTI+UE1DNDQ1NjQ3ODwvY3VzdG9tMj48ZWxl
Y3Ryb25pYy1yZXNvdXJjZS1udW0+MTAuMTAwNy9zMTE1MjQtMDE1LTk5NDktMDwvZWxlY3Ryb25p
Yy1yZXNvdXJjZS1udW0+PHJlbW90ZS1kYXRhYmFzZS1wcm92aWRlcj5OTE08L3JlbW90ZS1kYXRh
YmFzZS1wcm92aWRlcj48bGFuZ3VhZ2U+ZW5nPC9sYW5ndWFnZT48L3JlY29yZD48L0NpdGU+PENp
dGU+PEF1dGhvcj5LcmFtZXI8L0F1dGhvcj48WWVhcj4yMDEzPC9ZZWFyPjxSZWNOdW0+MzM3PC9S
ZWNOdW0+PHJlY29yZD48cmVjLW51bWJlcj4zMzc8L3JlYy1udW1iZXI+PGZvcmVpZ24ta2V5cz48
a2V5IGFwcD0iRU4iIGRiLWlkPSI5ZmRzdHRycG1wcHRwMGUyZXBjNXJhNTMyemQ1MHNhNWFlZXIi
IHRpbWVzdGFtcD0iMCI+MzM3PC9rZXk+PC9mb3JlaWduLWtleXM+PHJlZi10eXBlIG5hbWU9Ikpv
dXJuYWwgQXJ0aWNsZSI+MTc8L3JlZi10eXBlPjxjb250cmlidXRvcnM+PGF1dGhvcnM+PGF1dGhv
cj5LcmFtZXIsIEQuPC9hdXRob3I+PGF1dGhvcj5NYWFzLCBKLjwvYXV0aG9yPjxhdXRob3I+V2lu
Z2VuLCBNLjwvYXV0aG9yPjxhdXRob3I+S3Vuc3QsIEEuIEUuPC9hdXRob3I+PC9hdXRob3JzPjwv
Y29udHJpYnV0b3JzPjxhdXRoLWFkZHJlc3M+RGVwYXJ0bWVudCBvZiBQdWJsaWMgSGVhbHRoLCBB
Y2FkZW1pYyBNZWRpY2FsIENlbnRyZSwgVW5pdmVyc2l0eSBvZiBBbXN0ZXJkYW0sIEFtc3RlcmRh
bSwgVGhlIE5ldGhlcmxhbmRzLiBkLmtyYW1lckBhbWMudXZhLm5sPC9hdXRoLWFkZHJlc3M+PHRp
dGxlcz48dGl0bGU+TmVpZ2hib3VyaG9vZCBzYWZldHkgYW5kIGxlaXN1cmUtdGltZSBwaHlzaWNh
bCBhY3Rpdml0eSBhbW9uZyBEdXRjaCBhZHVsdHM6IGEgbXVsdGlsZXZlbCBwZXJzcGVjdGl2ZTwv
dGl0bGU+PHNlY29uZGFyeS10aXRsZT5JbnQgSiBCZWhhdiBOdXRyIFBoeXMgQWN0PC9zZWNvbmRh
cnktdGl0bGU+PGFsdC10aXRsZT5UaGUgaW50ZXJuYXRpb25hbCBqb3VybmFsIG9mIGJlaGF2aW9y
YWwgbnV0cml0aW9uIGFuZCBwaHlzaWNhbCBhY3Rpdml0eTwvYWx0LXRpdGxlPjwvdGl0bGVzPjxw
ZXJpb2RpY2FsPjxmdWxsLXRpdGxlPkludCBKIEJlaGF2IE51dHIgUGh5cyBBY3Q8L2Z1bGwtdGl0
bGU+PGFiYnItMT5UaGUgaW50ZXJuYXRpb25hbCBqb3VybmFsIG9mIGJlaGF2aW9yYWwgbnV0cml0
aW9uIGFuZCBwaHlzaWNhbCBhY3Rpdml0eTwvYWJici0xPjwvcGVyaW9kaWNhbD48YWx0LXBlcmlv
ZGljYWw+PGZ1bGwtdGl0bGU+SW50IEogQmVoYXYgTnV0ciBQaHlzIEFjdDwvZnVsbC10aXRsZT48
YWJici0xPlRoZSBpbnRlcm5hdGlvbmFsIGpvdXJuYWwgb2YgYmVoYXZpb3JhbCBudXRyaXRpb24g
YW5kIHBoeXNpY2FsIGFjdGl2aXR5PC9hYmJyLTE+PC9hbHQtcGVyaW9kaWNhbD48cGFnZXM+MTE8
L3BhZ2VzPjx2b2x1bWU+MTA8L3ZvbHVtZT48ZWRpdGlvbj4yMDEzLzAxLzMwPC9lZGl0aW9uPjxr
ZXl3b3Jkcz48a2V5d29yZD5BZG9sZXNjZW50PC9rZXl3b3JkPjxrZXl3b3JkPkFkdWx0PC9rZXl3
b3JkPjxrZXl3b3JkPkFnZSBGYWN0b3JzPC9rZXl3b3JkPjxrZXl3b3JkPkFnZWQ8L2tleXdvcmQ+
PGtleXdvcmQ+QXV0b21vYmlsZXM8L2tleXdvcmQ+PGtleXdvcmQ+QmljeWNsaW5nPC9rZXl3b3Jk
PjxrZXl3b3JkPkNoaWxkPC9rZXl3b3JkPjxrZXl3b3JkPkNyaW1lPC9rZXl3b3JkPjxrZXl3b3Jk
PkVkdWNhdGlvbmFsIFN0YXR1czwva2V5d29yZD48a2V5d29yZD5FbnZpcm9ubWVudDwva2V5d29y
ZD48a2V5d29yZD5GZWFyPC9rZXl3b3JkPjxrZXl3b3JkPkZlbWFsZTwva2V5d29yZD48a2V5d29y
ZD5IZWFsdGggQmVoYXZpb3I8L2tleXdvcmQ+PGtleXdvcmQ+SHVtYW5zPC9rZXl3b3JkPjxrZXl3
b3JkPkxlaXN1cmUgQWN0aXZpdGllczwva2V5d29yZD48a2V5d29yZD5Mb2dpc3RpYyBNb2RlbHM8
L2tleXdvcmQ+PGtleXdvcmQ+TWFsZTwva2V5d29yZD48a2V5d29yZD5NaWRkbGUgQWdlZDwva2V5
d29yZD48a2V5d29yZD5OZXRoZXJsYW5kczwva2V5d29yZD48a2V5d29yZD5SZXNpZGVuY2UgQ2hh
cmFjdGVyaXN0aWNzPC9rZXl3b3JkPjxrZXl3b3JkPlNhZmV0eTwva2V5d29yZD48a2V5d29yZD5T
ZXggRmFjdG9yczwva2V5d29yZD48a2V5d29yZD5XYWxraW5nPC9rZXl3b3JkPjxrZXl3b3JkPllv
dW5nIEFkdWx0PC9rZXl3b3JkPjwva2V5d29yZHM+PGRhdGVzPjx5ZWFyPjIwMTM8L3llYXI+PC9k
YXRlcz48aXNibj4xNDc5LTU4NjggKEVsZWN0cm9uaWMpJiN4RDsxNDc5LTU4NjggKExpbmtpbmcp
PC9pc2JuPjxhY2Nlc3Npb24tbnVtPjIzMzU2NDc2PC9hY2Nlc3Npb24tbnVtPjx1cmxzPjwvdXJs
cz48Y3VzdG9tMj4zNTcwNDE5PC9jdXN0b20yPjxlbGVjdHJvbmljLXJlc291cmNlLW51bT4xMC4x
MTg2LzE0NzktNTg2OC0xMC0xMTwvZWxlY3Ryb25pYy1yZXNvdXJjZS1udW0+PHJlbW90ZS1kYXRh
YmFzZS1wcm92aWRlcj5OTE08L3JlbW90ZS1kYXRhYmFzZS1wcm92aWRlcj48bGFuZ3VhZ2U+ZW5n
PC9sYW5ndWFnZT48L3JlY29yZD48L0NpdGU+PENpdGU+PEF1dGhvcj5LcmVtZXJzPC9BdXRob3I+
PFllYXI+MjAxMjwvWWVhcj48UmVjTnVtPjEzNzI8L1JlY051bT48cmVjb3JkPjxyZWMtbnVtYmVy
PjEzNzI8L3JlYy1udW1iZXI+PGZvcmVpZ24ta2V5cz48a2V5IGFwcD0iRU4iIGRiLWlkPSI5ZmRz
dHRycG1wcHRwMGUyZXBjNXJhNTMyemQ1MHNhNWFlZXIiIHRpbWVzdGFtcD0iMCI+MTM3Mjwva2V5
PjwvZm9yZWlnbi1rZXlzPjxyZWYtdHlwZSBuYW1lPSJKb3VybmFsIEFydGljbGUiPjE3PC9yZWYt
dHlwZT48Y29udHJpYnV0b3JzPjxhdXRob3JzPjxhdXRob3I+S3JlbWVycywgUy4gUC48L2F1dGhv
cj48YXV0aG9yPmRlIEJydWlqbiwgRy4gSi48L2F1dGhvcj48YXV0aG9yPlZpc3NjaGVyLCBULiBM
LjwvYXV0aG9yPjxhdXRob3I+RGVlZywgRC4gSi48L2F1dGhvcj48YXV0aG9yPlRob21lc2UsIEcu
IEMuPC9hdXRob3I+PGF1dGhvcj5WaXNzZXIsIE0uPC9hdXRob3I+PGF1dGhvcj52YW4gTWVjaGVs
ZW4sIFcuPC9hdXRob3I+PGF1dGhvcj5CcnVnLCBKLjwvYXV0aG9yPjwvYXV0aG9ycz48L2NvbnRy
aWJ1dG9ycz48YXV0aC1hZGRyZXNzPkRlcGFydG1lbnQgb2YgSGVhbHRoIFByb21vdGlvbiwgU2No
b29sIGZvciBOdXRyaXRpb24sIFRveGljb2xvZ3kgYW5kIE1ldGFib2xpc20gKE5VVFJJTSksIE1h
YXN0cmljaHQgVW5pdmVyc2l0eSwgUC5PLiBCb3ggNjE2LCA2MjAwIE1EIE1hYXN0cmljaHQsIFRo
ZSBOZXRoZXJsYW5kcy4gcy5rcmVtZXJzQG1hYXN0cmljaHR1bml2ZXJzaXR5Lm5sPC9hdXRoLWFk
ZHJlc3M+PHRpdGxlcz48dGl0bGU+QXNzb2NpYXRpb25zIGJldHdlZW4gc2FmZXR5IGZyb20gY3Jp
bWUsIGN5Y2xpbmcsIGFuZCBvYmVzaXR5IGluIGEgRHV0Y2ggZWxkZXJseSBwb3B1bGF0aW9uOiBy
ZXN1bHRzIGZyb20gdGhlIExvbmdpdHVkaW5hbCBBZ2luZyBTdHVkeSBBbXN0ZXJkYW08L3RpdGxl
PjxzZWNvbmRhcnktdGl0bGU+SiBFbnZpcm9uIFB1YmxpYyBIZWFsdGg8L3NlY29uZGFyeS10aXRs
ZT48YWx0LXRpdGxlPkpvdXJuYWwgb2YgZW52aXJvbm1lbnRhbCBhbmQgcHVibGljIGhlYWx0aDwv
YWx0LXRpdGxlPjwvdGl0bGVzPjxwZXJpb2RpY2FsPjxmdWxsLXRpdGxlPkogRW52aXJvbiBQdWJs
aWMgSGVhbHRoPC9mdWxsLXRpdGxlPjxhYmJyLTE+Sm91cm5hbCBvZiBlbnZpcm9ubWVudGFsIGFu
ZCBwdWJsaWMgaGVhbHRoPC9hYmJyLTE+PC9wZXJpb2RpY2FsPjxhbHQtcGVyaW9kaWNhbD48ZnVs
bC10aXRsZT5KIEVudmlyb24gUHVibGljIEhlYWx0aDwvZnVsbC10aXRsZT48YWJici0xPkpvdXJu
YWwgb2YgZW52aXJvbm1lbnRhbCBhbmQgcHVibGljIGhlYWx0aDwvYWJici0xPjwvYWx0LXBlcmlv
ZGljYWw+PHBhZ2VzPjEyNzg1NzwvcGFnZXM+PHZvbHVtZT4yMDEyPC92b2x1bWU+PGVkaXRpb24+
MjAxMi8wNC8yNDwvZWRpdGlvbj48a2V5d29yZHM+PGtleXdvcmQ+QWdlIEZhY3RvcnM8L2tleXdv
cmQ+PGtleXdvcmQ+QWdlZDwva2V5d29yZD48a2V5d29yZD4qQmljeWNsaW5nPC9rZXl3b3JkPjxr
ZXl3b3JkPipCb2R5IE1hc3MgSW5kZXg8L2tleXdvcmQ+PGtleXdvcmQ+Q2l0aWVzL2VwaWRlbWlv
bG9neTwva2V5d29yZD48a2V5d29yZD4qQ3JpbWU8L2tleXdvcmQ+PGtleXdvcmQ+Q3Jvc3MtU2Vj
dGlvbmFsIFN0dWRpZXM8L2tleXdvcmQ+PGtleXdvcmQ+RmVtYWxlPC9rZXl3b3JkPjxrZXl3b3Jk
Pkh1bWFuczwva2V5d29yZD48a2V5d29yZD5Mb25naXR1ZGluYWwgU3R1ZGllczwva2V5d29yZD48
a2V5d29yZD5NYWxlPC9rZXl3b3JkPjxrZXl3b3JkPk1pZGRsZSBBZ2VkPC9rZXl3b3JkPjxrZXl3
b3JkPk5ldGhlcmxhbmRzL2VwaWRlbWlvbG9neTwva2V5d29yZD48a2V5d29yZD5PYmVzaXR5Lypl
cGlkZW1pb2xvZ3k8L2tleXdvcmQ+PGtleXdvcmQ+UHJldmFsZW5jZTwva2V5d29yZD48a2V5d29y
ZD4qUmVzaWRlbmNlIENoYXJhY3RlcmlzdGljczwva2V5d29yZD48a2V5d29yZD5Tb2NpYWwgQ2xh
c3M8L2tleXdvcmQ+PGtleXdvcmQ+U3VydmV5cyBhbmQgUXVlc3Rpb25uYWlyZXM8L2tleXdvcmQ+
PC9rZXl3b3Jkcz48ZGF0ZXM+PHllYXI+MjAxMjwveWVhcj48L2RhdGVzPjxpc2JuPjE2ODctOTgw
NTwvaXNibj48YWNjZXNzaW9uLW51bT4yMjUyMzUwMzwvYWNjZXNzaW9uLW51bT48dXJscz48L3Vy
bHM+PGN1c3RvbTI+UE1DMzMxNzE2NjwvY3VzdG9tMj48ZWxlY3Ryb25pYy1yZXNvdXJjZS1udW0+
MTAuMTE1NS8yMDEyLzEyNzg1NzwvZWxlY3Ryb25pYy1yZXNvdXJjZS1udW0+PHJlbW90ZS1kYXRh
YmFzZS1wcm92aWRlcj5OTE08L3JlbW90ZS1kYXRhYmFzZS1wcm92aWRlcj48bGFuZ3VhZ2U+ZW5n
PC9sYW5ndWFnZT48L3JlY29yZD48L0NpdGU+PENpdGU+PEF1dGhvcj5LdW88L0F1dGhvcj48WWVh
cj4yMDA3PC9ZZWFyPjxSZWNOdW0+MTM2NTwvUmVjTnVtPjxyZWNvcmQ+PHJlYy1udW1iZXI+MTM2
NTwvcmVjLW51bWJlcj48Zm9yZWlnbi1rZXlzPjxrZXkgYXBwPSJFTiIgZGItaWQ9IjlmZHN0dHJw
bXBwdHAwZTJlcGM1cmE1MzJ6ZDUwc2E1YWVlciIgdGltZXN0YW1wPSIwIj4xMzY1PC9rZXk+PC9m
b3JlaWduLWtleXM+PHJlZi10eXBlIG5hbWU9IkpvdXJuYWwgQXJ0aWNsZSI+MTc8L3JlZi10eXBl
Pjxjb250cmlidXRvcnM+PGF1dGhvcnM+PGF1dGhvcj5LdW8sIEouPC9hdXRob3I+PGF1dGhvcj5W
b29yaGVlcywgQy4gQy48L2F1dGhvcj48YXV0aG9yPkhheXRob3JudGh3YWl0ZSwgSi4gQS48L2F1
dGhvcj48YXV0aG9yPllvdW5nLCBELiBSLjwvYXV0aG9yPjwvYXV0aG9ycz48L2NvbnRyaWJ1dG9y
cz48YXV0aC1hZGRyZXNzPkRlcGFydG1lbnQgb2YgS2luZXNpb2xvZ3ksIFVuaXZlcnNpdHkgb2Yg
TWFyeWxhbmQsIENvbGxlZ2UgUGFyayAyMDc0Mi0yNjExLCBVU0EuIGprdW8xQHVtZC5lZHU8L2F1
dGgtYWRkcmVzcz48dGl0bGVzPjx0aXRsZT5Bc3NvY2lhdGlvbnMgYmV0d2VlbiBmYW1pbHkgc3Vw
cG9ydCwgZmFtaWx5IGludGltYWN5LCBhbmQgbmVpZ2hib3Job29kIHZpb2xlbmNlIGFuZCBwaHlz
aWNhbCBhY3Rpdml0eSBpbiB1cmJhbiBhZG9sZXNjZW50IGdpcmxzPC90aXRsZT48c2Vjb25kYXJ5
LXRpdGxlPkFtIEogUHVibGljIEhlYWx0aDwvc2Vjb25kYXJ5LXRpdGxlPjxhbHQtdGl0bGU+QW1l
cmljYW4gam91cm5hbCBvZiBwdWJsaWMgaGVhbHRoPC9hbHQtdGl0bGU+PC90aXRsZXM+PHBlcmlv
ZGljYWw+PGZ1bGwtdGl0bGU+QW0gSiBQdWJsaWMgSGVhbHRoPC9mdWxsLXRpdGxlPjwvcGVyaW9k
aWNhbD48cGFnZXM+MTAxLTM8L3BhZ2VzPjx2b2x1bWU+OTc8L3ZvbHVtZT48bnVtYmVyPjE8L251
bWJlcj48ZWRpdGlvbj4yMDA2LzEyLzAyPC9lZGl0aW9uPjxrZXl3b3Jkcz48a2V5d29yZD5BZG9s
ZXNjZW50PC9rZXl3b3JkPjxrZXl3b3JkPkFkb2xlc2NlbnQgQmVoYXZpb3IvKmV0aG5vbG9neTwv
a2V5d29yZD48a2V5d29yZD5BZnJpY2FuIEFtZXJpY2Fucy8qcHN5Y2hvbG9neTwva2V5d29yZD48
a2V5d29yZD5CYWx0aW1vcmU8L2tleXdvcmQ+PGtleXdvcmQ+RmFtaWx5IFJlbGF0aW9ucy8qZXRo
bm9sb2d5PC9rZXl3b3JkPjxrZXl3b3JkPkZlbWFsZTwva2V5d29yZD48a2V5d29yZD5IdW1hbnM8
L2tleXdvcmQ+PGtleXdvcmQ+Kk1vdG9yIEFjdGl2aXR5PC9rZXl3b3JkPjxrZXl3b3JkPlBhcmVu
dC1DaGlsZCBSZWxhdGlvbnMvZXRobm9sb2d5PC9rZXl3b3JkPjxrZXl3b3JkPlBzeWNob2xvZ3ks
IFNvY2lhbDwva2V5d29yZD48a2V5d29yZD5SZXNpZGVuY2UgQ2hhcmFjdGVyaXN0aWNzPC9rZXl3
b3JkPjxrZXl3b3JkPlNvY2lhbCBFbnZpcm9ubWVudDwva2V5d29yZD48a2V5d29yZD4qU29jaWFs
IFN1cHBvcnQ8L2tleXdvcmQ+PGtleXdvcmQ+KlVyYmFuIFBvcHVsYXRpb248L2tleXdvcmQ+PGtl
eXdvcmQ+VmlvbGVuY2U8L2tleXdvcmQ+PC9rZXl3b3Jkcz48ZGF0ZXM+PHllYXI+MjAwNzwveWVh
cj48cHViLWRhdGVzPjxkYXRlPkphbjwvZGF0ZT48L3B1Yi1kYXRlcz48L2RhdGVzPjxpc2JuPjAw
OTAtMDAzNjwvaXNibj48YWNjZXNzaW9uLW51bT4xNzEzODkyNjwvYWNjZXNzaW9uLW51bT48dXJs
cz48L3VybHM+PGN1c3RvbTI+UE1DMTcxNjI0MjwvY3VzdG9tMj48ZWxlY3Ryb25pYy1yZXNvdXJj
ZS1udW0+MTAuMjEwNS9hanBoLjIwMDUuMDcyMzQ4PC9lbGVjdHJvbmljLXJlc291cmNlLW51bT48
cmVtb3RlLWRhdGFiYXNlLXByb3ZpZGVyPk5MTTwvcmVtb3RlLWRhdGFiYXNlLXByb3ZpZGVyPjxs
YW5ndWFnZT5lbmc8L2xhbmd1YWdlPjwvcmVjb3JkPjwvQ2l0ZT48Q2l0ZT48QXV0aG9yPk1hc29u
PC9BdXRob3I+PFllYXI+MjAxMzwvWWVhcj48UmVjTnVtPjI3NDwvUmVjTnVtPjxyZWNvcmQ+PHJl
Yy1udW1iZXI+Mjc0PC9yZWMtbnVtYmVyPjxmb3JlaWduLWtleXM+PGtleSBhcHA9IkVOIiBkYi1p
ZD0iOWZkc3R0cnBtcHB0cDBlMmVwYzVyYTUzMnpkNTBzYTVhZWVyIiB0aW1lc3RhbXA9IjAiPjI3
NDwva2V5PjwvZm9yZWlnbi1rZXlzPjxyZWYtdHlwZSBuYW1lPSJKb3VybmFsIEFydGljbGUiPjE3
PC9yZWYtdHlwZT48Y29udHJpYnV0b3JzPjxhdXRob3JzPjxhdXRob3I+TWFzb24sIFAuPC9hdXRo
b3I+PGF1dGhvcj5LZWFybnMsIEEuPC9hdXRob3I+PGF1dGhvcj5MaXZpbmdzdG9uLCBNLjwvYXV0
aG9yPjwvYXV0aG9ycz48L2NvbnRyaWJ1dG9ycz48YXV0aC1hZGRyZXNzPlVyYmFuIFN0dWRpZXMs
IFNjaG9vbCBvZiBTb2NpYWwgYW5kIFBvbGl0aWNhbCBTY2llbmNlcywgVW5pdmVyc2l0eSBvZiBH
bGFzZ293LCAyNS0yOSBCdXRlIEdhcmRlbnMsIEdsYXNnb3cgRzEyIDhSUywgU2NvdGxhbmQsIFVL
LiBwaGlsLm1hc29uQGdsYXNnb3cuYWMudWs8L2F1dGgtYWRkcmVzcz48dGl0bGVzPjx0aXRsZT4m
cXVvdDtTYWZlIEdvaW5nJnF1b3Q7OiB0aGUgaW5mbHVlbmNlIG9mIGNyaW1lIHJhdGVzIGFuZCBw
ZXJjZWl2ZWQgY3JpbWUgYW5kIHNhZmV0eSBvbiB3YWxraW5nIGluIGRlcHJpdmVkIG5laWdoYm91
cmhvb2RzPC90aXRsZT48c2Vjb25kYXJ5LXRpdGxlPlNvYyBTY2kgTWVkPC9zZWNvbmRhcnktdGl0
bGU+PGFsdC10aXRsZT5Tb2NpYWwgc2NpZW5jZSAmYW1wOyBtZWRpY2luZSAoMTk4Mik8L2FsdC10
aXRsZT48L3RpdGxlcz48cGVyaW9kaWNhbD48ZnVsbC10aXRsZT5Tb2MgU2NpIE1lZDwvZnVsbC10
aXRsZT48L3BlcmlvZGljYWw+PGFsdC1wZXJpb2RpY2FsPjxmdWxsLXRpdGxlPlNvYyBTY2kgTWVk
PC9mdWxsLXRpdGxlPjxhYmJyLTE+U29jaWFsIHNjaWVuY2UgJmFtcDsgbWVkaWNpbmUgKDE5ODIp
PC9hYmJyLTE+PC9hbHQtcGVyaW9kaWNhbD48cGFnZXM+MTUtMjQ8L3BhZ2VzPjx2b2x1bWU+OTE8
L3ZvbHVtZT48ZWRpdGlvbj4yMDEzLzA3LzE2PC9lZGl0aW9uPjxrZXl3b3Jkcz48a2V5d29yZD5B
ZG9sZXNjZW50PC9rZXl3b3JkPjxrZXl3b3JkPkFkdWx0PC9rZXl3b3JkPjxrZXl3b3JkPkFnZWQ8
L2tleXdvcmQ+PGtleXdvcmQ+Q3JpbWUvIHBzeWNob2xvZ3kvIHN0YXRpc3RpY3MgJmFtcDsgbnVt
ZXJpY2FsIGRhdGE8L2tleXdvcmQ+PGtleXdvcmQ+Q3Jvc3MtU2VjdGlvbmFsIFN0dWRpZXM8L2tl
eXdvcmQ+PGtleXdvcmQ+RmVtYWxlPC9rZXl3b3JkPjxrZXl3b3JkPkdyZWF0IEJyaXRhaW48L2tl
eXdvcmQ+PGtleXdvcmQ+SHVtYW5zPC9rZXl3b3JkPjxrZXl3b3JkPk1hbGU8L2tleXdvcn==
</w:fldData>
              </w:fldChar>
            </w:r>
            <w:r>
              <w:instrText xml:space="preserve"> ADDIN EN.CITE.DATA </w:instrText>
            </w:r>
            <w:r>
              <w:fldChar w:fldCharType="end"/>
            </w:r>
            <w:r>
              <w:fldChar w:fldCharType="begin">
                <w:fldData xml:space="preserve">ZD48a2V5d29yZD5NaWRkbGUgQWdlZDwva2V5d29yZD48a2V5d29yZD5NdWx0aWxldmVsIEFuYWx5
c2lzPC9rZXl3b3JkPjxrZXl3b3JkPlBvdmVydHkgQXJlYXM8L2tleXdvcmQ+PGtleXdvcmQ+UmVz
aWRlbmNlIENoYXJhY3RlcmlzdGljcy8gc3RhdGlzdGljcyAmYW1wOyBudW1lcmljYWwgZGF0YTwv
a2V5d29yZD48a2V5d29yZD5TYWZldHk8L2tleXdvcmQ+PGtleXdvcmQ+U29jaWFsIEVudmlyb25t
ZW50PC9rZXl3b3JkPjxrZXl3b3JkPlNvY2lhbCBQZXJjZXB0aW9uPC9rZXl3b3JkPjxrZXl3b3Jk
PldhbGtpbmcvIHN0YXRpc3RpY3MgJmFtcDsgbnVtZXJpY2FsIGRhdGE8L2tleXdvcmQ+PGtleXdv
cmQ+WW91bmcgQWR1bHQ8L2tleXdvcmQ+PC9rZXl3b3Jkcz48ZGF0ZXM+PHllYXI+MjAxMzwveWVh
cj48cHViLWRhdGVzPjxkYXRlPkF1ZzwvZGF0ZT48L3B1Yi1kYXRlcz48L2RhdGVzPjxpc2JuPjE4
NzMtNTM0NyAoRWxlY3Ryb25pYykmI3hEOzAyNzctOTUzNiAoTGlua2luZyk8L2lzYm4+PGFjY2Vz
c2lvbi1udW0+MjM4NDkyMzQ8L2FjY2Vzc2lvbi1udW0+PHVybHM+PC91cmxzPjxlbGVjdHJvbmlj
LXJlc291cmNlLW51bT4xMC4xMDE2L2ouc29jc2NpbWVkLjIwMTMuMDQuMDExPC9lbGVjdHJvbmlj
LXJlc291cmNlLW51bT48cmVtb3RlLWRhdGFiYXNlLXByb3ZpZGVyPk5MTTwvcmVtb3RlLWRhdGFi
YXNlLXByb3ZpZGVyPjxsYW5ndWFnZT5lbmc8L2xhbmd1YWdlPjwvcmVjb3JkPjwvQ2l0ZT48Q2l0
ZT48QXV0aG9yPk1jRG9uYWxkPC9BdXRob3I+PFllYXI+MjAwNzwvWWVhcj48UmVjTnVtPjE0NDc8
L1JlY051bT48cmVjb3JkPjxyZWMtbnVtYmVyPjE0NDc8L3JlYy1udW1iZXI+PGZvcmVpZ24ta2V5
cz48a2V5IGFwcD0iRU4iIGRiLWlkPSI5ZmRzdHRycG1wcHRwMGUyZXBjNXJhNTMyemQ1MHNhNWFl
ZXIiIHRpbWVzdGFtcD0iMCI+MTQ0Nzwva2V5PjwvZm9yZWlnbi1rZXlzPjxyZWYtdHlwZSBuYW1l
PSJKb3VybmFsIEFydGljbGUiPjE3PC9yZWYtdHlwZT48Y29udHJpYnV0b3JzPjxhdXRob3JzPjxh
dXRob3I+TWNEb25hbGQsIE5vcmVlbiBDLjwvYXV0aG9yPjwvYXV0aG9ycz48L2NvbnRyaWJ1dG9y
cz48dGl0bGVzPjx0aXRsZT5UcmF2ZWwgYW5kIHRoZSBzb2NpYWwgZW52aXJvbm1lbnQ6IEV2aWRl
bmNlIGZyb20gQWxhbWVkYSBDb3VudHksIENhbGlmb3JuaWE8L3RpdGxlPjxzZWNvbmRhcnktdGl0
bGU+VHJhbnNwb3J0YXRpb24gUmVzZWFyY2ggUGFydCBEOiBUcmFuc3BvcnQgYW5kIEVudmlyb25t
ZW50PC9zZWNvbmRhcnktdGl0bGU+PC90aXRsZXM+PHBlcmlvZGljYWw+PGZ1bGwtdGl0bGU+VHJh
bnNwb3J0YXRpb24gUmVzZWFyY2ggUGFydCBEOiBUcmFuc3BvcnQgYW5kIEVudmlyb25tZW50PC9m
dWxsLXRpdGxlPjwvcGVyaW9kaWNhbD48cGFnZXM+NTMtNjM8L3BhZ2VzPjx2b2x1bWU+MTI8L3Zv
bHVtZT48bnVtYmVyPjE8L251bWJlcj48a2V5d29yZHM+PGtleXdvcmQ+U29jaWFsIGVudmlyb25t
ZW50PC9rZXl3b3JkPjxrZXl3b3JkPlVyYmFuIHNvY2lvbG9neTwva2V5d29yZD48a2V5d29yZD5X
YWxraW5nPC9rZXl3b3JkPjwva2V5d29yZHM+PGRhdGVzPjx5ZWFyPjIwMDc8L3llYXI+PHB1Yi1k
YXRlcz48ZGF0ZT4yMDA3LzAxLzAxLzwvZGF0ZT48L3B1Yi1kYXRlcz48L2RhdGVzPjxpc2JuPjEz
NjEtOTIwOTwvaXNibj48dXJscz48cmVsYXRlZC11cmxzPjx1cmw+aHR0cDovL3d3dy5zY2llbmNl
ZGlyZWN0LmNvbS9zY2llbmNlL2FydGljbGUvcGlpL1MxMzYxOTIwOTA2MDAwODVYPC91cmw+PC9y
ZWxhdGVkLXVybHM+PC91cmxzPjxlbGVjdHJvbmljLXJlc291cmNlLW51bT5odHRwczovL2RvaS5v
cmcvMTAuMTAxNi9qLnRyZC4yMDA2LjExLjAwMjwvZWxlY3Ryb25pYy1yZXNvdXJjZS1udW0+PC9y
ZWNvcmQ+PC9DaXRlPjxDaXRlPjxBdXRob3I+TWNHaW5uPC9BdXRob3I+PFllYXI+MjAwODwvWWVh
cj48UmVjTnVtPjg0NjwvUmVjTnVtPjxyZWNvcmQ+PHJlYy1udW1iZXI+ODQ2PC9yZWMtbnVtYmVy
Pjxmb3JlaWduLWtleXM+PGtleSBhcHA9IkVOIiBkYi1pZD0iOWZkc3R0cnBtcHB0cDBlMmVwYzVy
YTUzMnpkNTBzYTVhZWVyIiB0aW1lc3RhbXA9IjAiPjg0Njwva2V5PjwvZm9yZWlnbi1rZXlzPjxy
ZWYtdHlwZSBuYW1lPSJKb3VybmFsIEFydGljbGUiPjE3PC9yZWYtdHlwZT48Y29udHJpYnV0b3Jz
PjxhdXRob3JzPjxhdXRob3I+TWNHaW5uLCBBLiBQLjwvYXV0aG9yPjxhdXRob3I+RXZlbnNvbiwg
Sy4gUi48L2F1dGhvcj48YXV0aG9yPkhlcnJpbmcsIEEuIEguPC9hdXRob3I+PGF1dGhvcj5IdXN0
b24sIFMuIEwuPC9hdXRob3I+PGF1dGhvcj5Sb2RyaWd1ZXosIEQuIEEuPC9hdXRob3I+PC9hdXRo
b3JzPjwvY29udHJpYnV0b3JzPjxhdXRoLWFkZHJlc3M+RGVwdCBvZiBFcGlkZW1pb2xvZ3kgYW5k
IFBvcHVsYXRpb24gSGVhbHRoLCBBbGJlcnQgRWluc3RlaW4gQ29sbGVnZSBvZiBNZWRpY2luZSwg
QnJvbngsIE5ZIDEwNDYxLCBVU0EuPC9hdXRoLWFkZHJlc3M+PHRpdGxlcz48dGl0bGU+VGhlIGFz
c29jaWF0aW9uIG9mIHBlcmNlaXZlZCBhbmQgb2JqZWN0aXZlbHkgbWVhc3VyZWQgY3JpbWUgd2l0
aCBwaHlzaWNhbCBhY3Rpdml0eTogYSBjcm9zcy1zZWN0aW9uYWwgYW5hbHlzaXM8L3RpdGxlPjxz
ZWNvbmRhcnktdGl0bGU+SiBQaHlzIEFjdCBIZWFsdGg8L3NlY29uZGFyeS10aXRsZT48YWx0LXRp
dGxlPkpvdXJuYWwgb2YgcGh5c2ljYWwgYWN0aXZpdHkgJmFtcDsgaGVhbHRoPC9hbHQtdGl0bGU+
PC90aXRsZXM+PHBlcmlvZGljYWw+PGZ1bGwtdGl0bGU+SiBQaHlzIEFjdCBIZWFsdGg8L2Z1bGwt
dGl0bGU+PC9wZXJpb2RpY2FsPjxwYWdlcz4xMTctMzE8L3BhZ2VzPjx2b2x1bWU+NTwvdm9sdW1l
PjxudW1iZXI+MTwvbnVtYmVyPjxlZGl0aW9uPjIwMDgvMDEvMjM8L2VkaXRpb24+PGtleXdvcmRz
PjxrZXl3b3JkPkFkb2xlc2NlbnQ8L2tleXdvcmQ+PGtleXdvcmQ+QWR1bHQ8L2tleXdvcmQ+PGtl
eXdvcmQ+QWdlZDwva2V5d29yZD48a2V5d29yZD5Bd2FyZW5lc3M8L2tleXdvcmQ+PGtleXdvcmQ+
Q3JpbWU8L2tleXdvcmQ+PGtleXdvcmQ+Q3Jvc3MtU2VjdGlvbmFsIFN0dWRpZXM8L2tleXdvcmQ+
PGtleXdvcmQ+RXhlcmNpc2U8L2tleXdvcmQ+PGtleXdvcmQ+RmVtYWxlPC9rZXl3b3JkPjxrZXl3
b3JkPkh1bWFuczwva2V5d29yZD48a2V5d29yZD5JbnRlcnZpZXdzIGFzIFRvcGljPC9rZXl3b3Jk
PjxrZXl3b3JkPk1hbGU8L2tleXdvcmQ+PGtleXdvcmQ+TWlkZGxlIEFnZWQ8L2tleXdvcmQ+PGtl
eXdvcmQ+Tm9ydGggQ2Fyb2xpbmE8L2tleXdvcmQ+PC9rZXl3b3Jkcz48ZGF0ZXM+PHllYXI+MjAw
ODwveWVhcj48cHViLWRhdGVzPjxkYXRlPkphbjwvZGF0ZT48L3B1Yi1kYXRlcz48L2RhdGVzPjxp
c2JuPjE1NDMtMzA4MCAoUHJpbnQpJiN4RDsxNTQzLTMwODAgKExpbmtpbmcpPC9pc2JuPjxhY2Nl
c3Npb24tbnVtPjE4MjA5MjU4PC9hY2Nlc3Npb24tbnVtPjx1cmxzPjwvdXJscz48cmVtb3RlLWRh
dGFiYXNlLXByb3ZpZGVyPk5MTTwvcmVtb3RlLWRhdGFiYXNlLXByb3ZpZGVyPjxsYW5ndWFnZT5l
bmc8L2xhbmd1YWdlPjwvcmVjb3JkPjwvQ2l0ZT48Q2l0ZT48QXV0aG9yPk1lcm9tPC9BdXRob3I+
PFllYXI+MjAwOTwvWWVhcj48UmVjTnVtPjEzODg8L1JlY051bT48cmVjb3JkPjxyZWMtbnVtYmVy
PjEzODg8L3JlYy1udW1iZXI+PGZvcmVpZ24ta2V5cz48a2V5IGFwcD0iRU4iIGRiLWlkPSI5ZmRz
dHRycG1wcHRwMGUyZXBjNXJhNTMyemQ1MHNhNWFlZXIiIHRpbWVzdGFtcD0iMCI+MTM4ODwva2V5
PjwvZm9yZWlnbi1rZXlzPjxyZWYtdHlwZSBuYW1lPSJKb3VybmFsIEFydGljbGUiPjE3PC9yZWYt
dHlwZT48Y29udHJpYnV0b3JzPjxhdXRob3JzPjxhdXRob3I+TWVyb20sIEQuPC9hdXRob3I+PGF1
dGhvcj5CYXVtYW4sIEEuPC9hdXRob3I+PGF1dGhvcj5QaG9uZ3NhdmFuLCBQLjwvYXV0aG9yPjxh
dXRob3I+Q2VyaW4sIEUuPC9hdXRob3I+PGF1dGhvcj5LYXNzaXMsIE0uPC9hdXRob3I+PGF1dGhv
cj5Ccm93biwgVy48L2F1dGhvcj48YXV0aG9yPlNtaXRoLCBCLiBKLjwvYXV0aG9yPjxhdXRob3I+
Umlzc2VsLCBDLjwvYXV0aG9yPjwvYXV0aG9ycz48L2NvbnRyaWJ1dG9ycz48YXV0aC1hZGRyZXNz
PlNjaG9vbCBvZiBQdWJsaWMgSGVhbHRoLCBVbml2ZXJzaXR5IG9mIFN5ZG5leSwgU3lkbmV5LCBB
dXN0cmFsaWEuIGRhZm5hbUBoZWFsdGgudXN5ZC5lZHUuYXU8L2F1dGgtYWRkcmVzcz48dGl0bGVz
Pjx0aXRsZT5DYW4gYSBtb3RpdmF0aW9uYWwgaW50ZXJ2ZW50aW9uIG92ZXJjb21lIGFuIHVuc3Vw
cG9ydGl2ZSBlbnZpcm9ubWVudCBmb3Igd2Fsa2luZy0tZmluZGluZ3MgZnJvbSB0aGUgU3RlcC1i
eS1TdGVwIFN0dWR5PC90aXRsZT48c2Vjb25kYXJ5LXRpdGxlPkFubiBCZWhhdiBNZWQ8L3NlY29u
ZGFyeS10aXRsZT48YWx0LXRpdGxlPkFubmFscyBvZiBiZWhhdmlvcmFsIG1lZGljaW5lIDogYSBw
dWJsaWNhdGlvbiBvZiB0aGUgU29jaWV0eSBvZiBCZWhhdmlvcmFsIE1lZGljaW5lPC9hbHQtdGl0
bGU+PC90aXRsZXM+PHBlcmlvZGljYWw+PGZ1bGwtdGl0bGU+QW5uIEJlaGF2IE1lZDwvZnVsbC10
aXRsZT48YWJici0xPkFubmFscyBvZiBiZWhhdmlvcmFsIG1lZGljaW5lIDogYSBwdWJsaWNhdGlv
biBvZiB0aGUgU29jaWV0eSBvZiBCZWhhdmlvcmFsIE1lZGljaW5lPC9hYmJyLTE+PC9wZXJpb2Rp
Y2FsPjxhbHQtcGVyaW9kaWNhbD48ZnVsbC10aXRsZT5Bbm4gQmVoYXYgTWVkPC9mdWxsLXRpdGxl
PjxhYmJyLTE+QW5uYWxzIG9mIGJlaGF2aW9yYWwgbWVkaWNpbmUgOiBhIHB1YmxpY2F0aW9uIG9m
IHRoZSBTb2NpZXR5IG9mIEJlaGF2aW9yYWwgTWVkaWNpbmU8L2FiYnItMT48L2FsdC1wZXJpb2Rp
Y2FsPjxwYWdlcz4xMzctNDY8L3BhZ2VzPjx2b2x1bWU+Mzg8L3ZvbHVtZT48bnVtYmVyPjI8L251
bWJlcj48ZWRpdGlvbj4yMDA5LzEwLzA3PC9lZGl0aW9uPjxrZXl3b3Jkcz48a2V5d29yZD5BZHVs
dDwva2V5d29yZD48a2V5d29yZD5BZ2VkPC9rZXl3b3JkPjxrZXl3b3JkPipFbnZpcm9ubWVudDwv
a2V5d29yZD48a2V5d29yZD5FeGVyY2lzZS8qcHN5Y2hvbG9neTwva2V5d29yZD48a2V5d29yZD5G
ZW1hbGU8L2tleXdvcmQ+PGtleXdvcmQ+KkhlYWx0aCBCZWhhdmlvcjwva2V5d29yZD48a2V5d29y
ZD5IZWFsdGggUHJvbW90aW9uL21ldGhvZHM8L2tleXdvcmQ+PGtleXdvcmQ+SHVtYW5zPC9rZXl3
b3JkPjxrZXl3b3JkPk1hbGU8L2tleXdvcmQ+PGtleXdvcmQ+TWlkZGxlIEFnZWQ8L2tleXdvcmQ+
PGtleXdvcmQ+Kk1vdGl2YXRpb248L2tleXdvcmQ+PGtleXdvcmQ+TW90b3IgQWN0aXZpdHk8L2tl
eXdvcmQ+PGtleXdvcmQ+TXVsdGl2YXJpYXRlIEFuYWx5c2lzPC9rZXl3b3JkPjxrZXl3b3JkPk9k
ZHMgUmF0aW88L2tleXdvcmQ+PGtleXdvcmQ+KlBlcmNlcHRpb248L2tleXdvcmQ+PGtleXdvcmQ+
U2VsZiBFZmZpY2FjeTwva2V5d29yZD48a2V5d29yZD5TZXggRmFjdG9yczwva2V5d29yZD48a2V5
d29yZD5Tb2NpYWwgU3VwcG9ydDwva2V5d29yZD48a2V5d29yZD5TdXJ2ZXlzIGFuZCBRdWVzdGlv
bm5haXJlczwva2V5d29yZD48a2V5d29yZD5XYWxraW5nLypwc3ljaG9sb2d5PC9rZXl3b3JkPjwv
a2V5d29yZHM+PGRhdGVzPjx5ZWFyPjIwMDk8L3llYXI+PHB1Yi1kYXRlcz48ZGF0ZT5PY3Q8L2Rh
dGU+PC9wdWItZGF0ZXM+PC9kYXRlcz48aXNibj4wODgzLTY2MTI8L2lzYm4+PGFjY2Vzc2lvbi1u
dW0+MTk4MDY0MTQ8L2FjY2Vzc2lvbi1udW0+PHVybHM+PC91cmxzPjxlbGVjdHJvbmljLXJlc291
cmNlLW51bT4xMC4xMDA3L3MxMjE2MC0wMDktOTEzOC16PC9lbGVjdHJvbmljLXJlc291cmNlLW51
bT48cmVtb3RlLWRhdGFiYXNlLXByb3ZpZGVyPk5MTTwvcmVtb3RlLWRhdGFiYXNlLXByb3ZpZGVy
PjxsYW5ndWFnZT5lbmc8L2xhbmd1YWdlPjwvcmVjb3JkPjwvQ2l0ZT48Q2l0ZT48QXV0aG9yPk11
dGh1cmk8L0F1dGhvcj48WWVhcj4yMDE2PC9ZZWFyPjxSZWNOdW0+MTM5MDwvUmVjTnVtPjxyZWNv
cmQ+PHJlYy1udW1iZXI+MTM5MDwvcmVjLW51bWJlcj48Zm9yZWlnbi1rZXlzPjxrZXkgYXBwPSJF
TiIgZGItaWQ9IjlmZHN0dHJwbXBwdHAwZTJlcGM1cmE1MzJ6ZDUwc2E1YWVlciIgdGltZXN0YW1w
PSIwIj4xMzkwPC9rZXk+PC9mb3JlaWduLWtleXM+PHJlZi10eXBlIG5hbWU9IkpvdXJuYWwgQXJ0
aWNsZSI+MTc8L3JlZi10eXBlPjxjb250cmlidXRvcnM+PGF1dGhvcnM+PGF1dGhvcj5NdXRodXJp
LCBTLiBLLjwvYXV0aG9yPjxhdXRob3I+V2FjaGlyYSwgTC4gSi48L2F1dGhvcj48YXV0aG9yPk9u
eXdlcmEsIFYuIE8uPC9hdXRob3I+PGF1dGhvcj5UcmVtYmxheSwgTS4gUy48L2F1dGhvcj48L2F1
dGhvcnM+PC9jb250cmlidXRvcnM+PGF1dGgtYWRkcmVzcz5Qb3B1bGF0aW9uIER5bmFtaWNzIGFu
ZCBSZXByb2R1Y3RpdmUgSGVhbHRoIFByb2dyYW0sIEFmcmljYW4gUG9wdWxhdGlvbiBhbmQgSGVh
bHRoIFJlc2VhcmNoIENlbnRlciwgTmFpcm9iaSwgS2VueWEuPC9hdXRoLWFkZHJlc3M+PHRpdGxl
cz48dGl0bGU+QXNzb2NpYXRpb25zIEJldHdlZW4gUGFyZW50YWwgUGVyY2VwdGlvbnMgb2YgdGhl
IE5laWdoYm9yaG9vZCBFbnZpcm9ubWVudCBhbmQgQ2hpbGRob29kIFBoeXNpY2FsIEFjdGl2aXR5
OiBSZXN1bHRzIGZyb20gSVNDT0xFLUtlbnlhPC90aXRsZT48c2Vjb25kYXJ5LXRpdGxlPkogUGh5
cyBBY3QgSGVhbHRoPC9zZWNvbmRhcnktdGl0bGU+PGFsdC10aXRsZT5Kb3VybmFsIG9mIHBoeXNp
Y2FsIGFjdGl2aXR5ICZhbXA7IGhlYWx0aDwvYWx0LXRpdGxlPjwvdGl0bGVzPjxwZXJpb2RpY2Fs
PjxmdWxsLXRpdGxlPkogUGh5cyBBY3QgSGVhbHRoPC9mdWxsLXRpdGxlPjwvcGVyaW9kaWNhbD48
cGFnZXM+MzMzLTQzPC9wYWdlcz48dm9sdW1lPjEzPC92b2x1bWU+PG51bWJlcj4zPC9udW1iZXI+
PGVkaXRpb24+MjAxNS8wOC8xOTwvZWRpdGlvbj48a2V5d29yZHM+PGtleXdvcmQ+QWNjZWxlcm9t
ZXRyeTwva2V5d29yZD48a2V5d29yZD5DaGlsZDwva2V5d29yZD48a2V5d29yZD4qRW52aXJvbm1l
bnQgRGVzaWduPC9rZXl3b3JkPjxrZXl3b3JkPkZlbWFsZTwva2V5d29yZD48a2V5d29yZD5IdW1h
bnM8L2tleXdvcmQ+PGtleXdvcmQ+S2VueWE8L2tleXdvcmQ+PGtleXdvcmQ+TGlmZSBTdHlsZTwv
a2V5d29yZD48a2V5d29yZD5NYWxlPC9rZXl3b3JkPjxrZXl3b3JkPipNb3RvciBBY3Rpdml0eTwv
a2V5d29yZD48a2V5d29yZD5QYXJlbnRzLypwc3ljaG9sb2d5PC9rZXl3b3JkPjxrZXl3b3JkPlBl
ZGlhdHJpYyBPYmVzaXR5L3ByZXZlbnRpb24gJmFtcDsgY29udHJvbDwva2V5d29yZD48a2V5d29y
ZD5QZXJjZXB0aW9uPC9rZXl3b3JkPjxrZXl3b3JkPipSZXNpZGVuY2UgQ2hhcmFjdGVyaXN0aWNz
L3N0YXRpc3RpY3MgJmFtcDsgbnVtZXJpY2FsIGRhdGE8L2tleXdvcmQ+PGtleXdvcmQ+U2Nob29s
czwva2V5d29yZD48a2V5d29yZD4qU29jaWFsIEVudmlyb25tZW50PC9rZXl3b3JkPjxrZXl3b3Jk
PlNvY2lvZWNvbm9taWMgRmFjdG9yczwva2V5d29yZD48a2V5d29yZD5TdXJ2ZXlzIGFuZCBRdWVz
dGlvbm5haXJlczwva2V5d29yZD48a2V5d29yZD4qV2Fsa2luZzwva2V5d29yZD48L2tleXdvcmRz
PjxkYXRlcz48eWVhcj4yMDE2PC95ZWFyPjxwdWItZGF0ZXM+PGRhdGU+TWFyPC9kYXRlPjwvcHVi
LWRhdGVzPjwvZGF0ZXM+PGlzYm4+MTU0My0zMDgwPC9pc2JuPjxhY2Nlc3Npb24tbnVtPjI2Mjg1
MDQwPC9hY2Nlc3Npb24tbnVtPjx1cmxzPjwvdXJscz48ZWxlY3Ryb25pYy1yZXNvdXJjZS1udW0+
MTAuMTEyMy9qcGFoLjIwMTQtMDU5NTwvZWxlY3Ryb25pYy1yZXNvdXJjZS1udW0+PHJlbW90ZS1k
YXRhYmFzZS1wcm92aWRlcj5OTE08L3JlbW90ZS1kYXRhYmFzZS1wcm92aWRlcj48bGFuZ3VhZ2U+
ZW5nPC9sYW5ndWFnZT48L3JlY29yZD48L0NpdGU+PENpdGU+PEF1dGhvcj5OZWhtZTwvQXV0aG9y
PjxZZWFyPjIwMTY8L1llYXI+PFJlY051bT4xMzg2PC9SZWNOdW0+PHJlY29yZD48cmVjLW51bWJl
cj4xMzg2PC9yZWMtbnVtYmVyPjxmb3JlaWduLWtleXM+PGtleSBhcHA9IkVOIiBkYi1pZD0iOWZk
c3R0cnBtcHB0cDBlMmVwYzVyYTUzMnpkNTBzYTVhZWVyIiB0aW1lc3RhbXA9IjAiPjEzODY8L2tl
eT48L2ZvcmVpZ24ta2V5cz48cmVmLXR5cGUgbmFtZT0iSm91cm5hbCBBcnRpY2xlIj4xNzwvcmVm
LXR5cGU+PGNvbnRyaWJ1dG9ycz48YXV0aG9ycz48YXV0aG9yPk5laG1lLCBFLiBLLjwvYXV0aG9y
PjxhdXRob3I+T2x1eW9taSwgQS4gTy48L2F1dGhvcj48YXV0aG9yPkNhbGlzZSwgVC4gVi48L2F1
dGhvcj48YXV0aG9yPktvaGwsIEguIFcuLCAzcmQ8L2F1dGhvcj48L2F1dGhvcnM+PC9jb250cmli
dXRvcnM+PHRpdGxlcz48dGl0bGU+RW52aXJvbm1lbnRhbCBDb3JyZWxhdGVzIG9mIFJlY3JlYXRp
b25hbCBXYWxraW5nIGluIHRoZSBOZWlnaGJvcmhvb2Q8L3RpdGxlPjxzZWNvbmRhcnktdGl0bGU+
QW0gSiBIZWFsdGggUHJvbW90PC9zZWNvbmRhcnktdGl0bGU+PGFsdC10aXRsZT5BbWVyaWNhbiBq
b3VybmFsIG9mIGhlYWx0aCBwcm9tb3Rpb24gOiBBSkhQPC9hbHQtdGl0bGU+PC90aXRsZXM+PHBl
cmlvZGljYWw+PGZ1bGwtdGl0bGU+QW0gSiBIZWFsdGggUHJvbW90PC9mdWxsLXRpdGxlPjwvcGVy
aW9kaWNhbD48YWx0LXBlcmlvZGljYWw+PGZ1bGwtdGl0bGU+QW0gSiBIZWFsdGggUHJvbW90PC9m
dWxsLXRpdGxlPjxhYmJyLTE+QW1lcmljYW4gam91cm5hbCBvZiBoZWFsdGggcHJvbW90aW9uIDog
QUpIUDwvYWJici0xPjwvYWx0LXBlcmlvZGljYWw+PHBhZ2VzPjEzOS00ODwvcGFnZXM+PHZvbHVt
ZT4zMDwvdm9sdW1lPjxudW1iZXI+MzwvbnVtYmVyPjxlZGl0aW9uPjIwMTUvMDEvMjQ8L2VkaXRp
b24+PGtleXdvcmRzPjxrZXl3b3JkPkFkb2xlc2NlbnQ8L2tleXdvcmQ+PGtleXdvcmQ+QWR1bHQ8
L2tleXdvcmQ+PGtleXdvcmQ+QWdlZDwva2V5d29yZD48a2V5d29yZD5BZ2VkLCA4MCBhbmQgb3Zl
cjwva2V5d29yZD48a2V5d29yZD4qQXR0aXR1ZGUgdG8gSGVhbHRoPC9rZXl3b3JkPjxrZXl3b3Jk
PkNyb3NzLVNlY3Rpb25hbCBTdHVkaWVzPC9rZXl3b3JkPjxrZXl3b3JkPipFbnZpcm9ubWVudCBE
ZXNpZ248L2tleXdvcmQ+PGtleXdvcmQ+RmVtYWxlPC9rZXl3b3JkPjxrZXl3b3JkPipIZWFsdGgg
QmVoYXZpb3I8L2tleXdvcmQ+PGtleXdvcmQ+SHVtYW5zPC9rZXl3b3JkPjxrZXl3b3JkPkxvZ2lz
dGljIE1vZGVsczwva2V5d29yZD48a2V5d29yZD5NYWxlPC9rZXl3b3JkPjxrZXl3b3JkPk1pZGRs
ZSBBZ2VkPC9rZXl3b3JkPjxrZXl3b3JkPipSZXNpZGVuY2UgQ2hhcmFjdGVyaXN0aWNzPC9rZXl3
b3JkPjxrZXl3b3JkPlNvY2lvZWNvbm9taWMgRmFjdG9yczwva2V5d29yZD48a2V5d29yZD5TdXJ2
ZXlzIGFuZCBRdWVzdGlvbm5haXJlczwva2V5d29yZD48a2V5d29yZD5UZXhhczwva2V5d29yZD48
a2V5d29yZD5XYWxraW5nLypwc3ljaG9sb2d5LypzdGF0aXN0aWNzICZhbXA7IG51bWVyaWNhbCBk
YXRhPC9rZXl3b3JkPjxrZXl3b3JkPllvdW5nIEFkdWx0PC9rZXl3b3JkPjxrZXl3b3JkPkFkdWx0
czwva2V5d29yZD48a2V5d29yZD5HZW9ncmFwaGljYWwgSW5mb3JtYXRpb24gU3lzdGVtPC9rZXl3
b3JkPjxrZXl3b3JkPkhlYWx0aCBmb2N1czogZml0bmVzcy9waHlzaWNhbCBhY3Rpdml0eTwva2V5
d29yZD48a2V5d29yZD5NYW51c2NyaXB0IGZvcm1hdDogcmVzZWFyY2g8L2tleXdvcmQ+PGtleXdv
cmQ+T3V0Y29tZSBtZWFzdXJlOiBiZWhhdmlvcmFsPC9rZXl3b3JkPjxrZXl3b3JkPlByZXZlbnRp
b24gUmVzZWFyY2g8L2tleXdvcmQ+PGtleXdvcmQ+UmVjcmVhdGlvbjwva2V5d29yZD48a2V5d29y
ZD5SZXNlYXJjaCBwdXJwb3NlOiBtb2RlbGluZy9yZWxhdGlvbnNoaXAgdGVzdGluZzwva2V5d29y
ZD48a2V5d29yZD5SZXNpZGVuY2UgQ2hhcmFjdGVyaXN0aWNzPC9rZXl3b3JkPjxrZXl3b3JkPlNl
dHRpbmc6IGxvY2FsIGNvbW11bml0eTwva2V5d29yZD48a2V5d29yZD5TdHJhdGVneTogYnVpbHQg
ZW52aXJvbm1lbnQ8L2tleXdvcmQ+PGtleXdvcmQ+U3R1ZHkgZGVzaWduOiBub25leHBlcmltZW50
YWw8L2tleXdvcmQ+PGtleXdvcmQ+VGFyZ2V0IHBvcHVsYXRpb24gYWdlOiBhZHVsdHM8L2tleXdv
cmQ+PGtleXdvcmQ+VGFyZ2V0IHBvcHVsYXRpb24gY2lyY3Vtc3RhbmNlczogZ2VvZ3JhcGhpYyBs
b2NhdGlvbjwva2V5d29yZD48a2V5d29yZD5XYWxraW5nPC9rZXl3b3JkPjwva2V5d29yZHM+PGRh
dGVzPjx5ZWFyPjIwMTY8L3llYXI+PHB1Yi1kYXRlcz48ZGF0ZT5KYW4tRmViPC9kYXRlPjwvcHVi
LWRhdGVzPjwvZGF0ZXM+PGlzYm4+MDg5MC0xMTcxPC9pc2JuPjxhY2Nlc3Npb24tbnVtPjI1NjE1
NzAzPC9hY2Nlc3Npb24tbnVtPjx1cmxzPjwvdXJscz48ZWxlY3Ryb25pYy1yZXNvdXJjZS1udW0+
MTAuNDI3OC9hamhwLjEzMDUzMS1RVUFOLTI4MTwvZWxlY3Ryb25pYy1yZXNvdXJjZS1udW0+PHJl
bW90ZS1kYXRhYmFzZS1wcm92aWRlcj5OTE08L3JlbW90ZS1kYXRhYmFzZS1wcm92aWRlcj48bGFu
Z3VhZ2U+ZW5nPC9sYW5ndWFnZT48L3JlY29yZD48L0NpdGU+PENpdGU+PEF1dGhvcj5QZWFjaGV5
PC9BdXRob3I+PFllYXI+MjAxNTwvWWVhcj48UmVjTnVtPjY8L1JlY051bT48cmVjb3JkPjxyZWMt
bnVtYmVyPjY8L3JlYy1udW1iZXI+PGZvcmVpZ24ta2V5cz48a2V5IGFwcD0iRU4iIGRiLWlkPSI5
ZmRzdHRycG1wcHRwMGUyZXBjNXJhNTMyemQ1MHNhNWFlZXIiIHRpbWVzdGFtcD0iMCI+Njwva2V5
PjwvZm9yZWlnbi1rZXlzPjxyZWYtdHlwZSBuYW1lPSJKb3VybmFsIEFydGljbGUiPjE3PC9yZWYt
dHlwZT48Y29udHJpYnV0b3JzPjxhdXRob3JzPjxhdXRob3I+UGVhY2hleSwgQS4gQS48L2F1dGhv
cj48YXV0aG9yPkJhbGxlciwgUy4gTC48L2F1dGhvcj48L2F1dGhvcnM+PC9jb250cmlidXRvcnM+
PGF1dGgtYWRkcmVzcz5hIERlcGFydG1lbnQgb2YgSGVhbHRoIFNjaWVuY2VzICwgSmFtZXMgTWFk
aXNvbiBVbml2ZXJzaXR5ICwgSGFycmlzb25idXJnICwgVmlyZ2luaWEuPC9hdXRoLWFkZHJlc3M+
PHRpdGxlcz48dGl0bGU+UGVyY2VpdmVkIEJ1aWx0IEVudmlyb25tZW50IENoYXJhY3RlcmlzdGlj
cyBvZiBPbi1DYW1wdXMgYW5kIE9mZi1DYW1wdXMgTmVpZ2hib3Job29kcyBBc3NvY2lhdGVkIFdp
dGggUGh5c2ljYWwgQWN0aXZpdHkgb2YgQ29sbGVnZSBTdHVkZW50czwvdGl0bGU+PHNlY29uZGFy
eS10aXRsZT5KIEFtIENvbGwgSGVhbHRoPC9zZWNvbmRhcnktdGl0bGU+PGFsdC10aXRsZT5Kb3Vy
bmFsIG9mIEFtZXJpY2FuIGNvbGxlZ2UgaGVhbHRoIDogSiBvZiBBQ0g8L2FsdC10aXRsZT48L3Rp
dGxlcz48cGVyaW9kaWNhbD48ZnVsbC10aXRsZT5KIEFtIENvbGwgSGVhbHRoPC9mdWxsLXRpdGxl
PjxhYmJyLTE+Sm91cm5hbCBvZiBBbWVyaWNhbiBjb2xsZWdlIGhlYWx0aCA6IEogb2YgQUNIPC9h
YmJyLTE+PC9wZXJpb2RpY2FsPjxhbHQtcGVyaW9kaWNhbD48ZnVsbC10aXRsZT5KIEFtIENvbGwg
SGVhbHRoPC9mdWxsLXRpdGxlPjxhYmJyLTE+Sm91cm5hbCBvZiBBbWVyaWNhbiBjb2xsZWdlIGhl
YWx0aCA6IEogb2YgQUNIPC9hYmJyLTE+PC9hbHQtcGVyaW9kaWNhbD48cGFnZXM+MDwvcGFnZXM+
PGVkaXRpb24+MjAxNS8wMi8xOTwvZWRpdGlvbj48ZGF0ZXM+PHllYXI+MjAxNTwveWVhcj48cHVi
LWRhdGVzPjxkYXRlPkZlYiAxODwvZGF0ZT48L3B1Yi1kYXRlcz48L2RhdGVzPjxpc2JuPjE5NDAt
MzIwOCAoRWxlY3Ryb25pYykmI3hEOzA3NDQtODQ4MSAoTGlua2luZyk8L2lzYm4+PGFjY2Vzc2lv
bi1udW0+MjU2OTIzMTE8L2FjY2Vzc2lvbi1udW0+PHVybHM+PC91cmxzPjxlbGVjdHJvbmljLXJl
c291cmNlLW51bT4xMC4xMDgwLzA3NDQ4NDgxLjIwMTUuMTAxNTAyNzwvZWxlY3Ryb25pYy1yZXNv
dXJjZS1udW0+PHJlbW90ZS1kYXRhYmFzZS1wcm92aWRlcj5OTE08L3JlbW90ZS1kYXRhYmFzZS1w
cm92aWRlcj48bGFuZ3VhZ2U+RW5nPC9sYW5ndWFnZT48L3JlY29yZD48L0NpdGU+PENpdGU+PEF1
dGhvcj5SaG9kZXM8L0F1dGhvcj48WWVhcj4yMDA2PC9ZZWFyPjxSZWNOdW0+MTM4MzwvUmVjTnVt
PjxyZWNvcmQ+PHJlYy1udW1iZXI+MTM4MzwvcmVjLW51bWJlcj48Zm9yZWlnbi1rZXlzPjxrZXkg
YXBwPSJFTiIgZGItaWQ9IjlmZHN0dHJwbXBwdHAwZTJlcGM1cmE1MzJ6ZDUwc2E1YWVlciIgdGlt
ZXN0YW1wPSIwIj4xMzgzPC9rZXk+PC9mb3JlaWduLWtleXM+PHJlZi10eXBlIG5hbWU9IkpvdXJu
YWwgQXJ0aWNsZSI+MTc8L3JlZi10eXBlPjxjb250cmlidXRvcnM+PGF1dGhvcnM+PGF1dGhvcj5S
aG9kZXMsIFIuIEUuPC9hdXRob3I+PGF1dGhvcj5Ccm93biwgUy4gRy48L2F1dGhvcj48YXV0aG9y
Pk1jSW50eXJlLCBDLiBBLjwvYXV0aG9yPjwvYXV0aG9ycz48L2NvbnRyaWJ1dG9ycz48YXV0aC1h
ZGRyZXNzPlNjaG9vbCBvZiBQaHlzaWNhbCBFZHVjYXRpb24sIFVuaXZlcnNpdHkgb2YgVmljdG9y
aWEsIFZpY3RvcmlhLCBCcml0aXNoIENvbHVtYmlhLCBDYW5hZGEuIHJob2Rlc0B1dmljLmNhPC9h
dXRoLWFkZHJlc3M+PHRpdGxlcz48dGl0bGU+SW50ZWdyYXRpbmcgdGhlIHBlcmNlaXZlZCBuZWln
aGJvcmhvb2QgZW52aXJvbm1lbnQgYW5kIHRoZSB0aGVvcnkgb2YgcGxhbm5lZCBiZWhhdmlvciB3
aGVuIHByZWRpY3Rpbmcgd2Fsa2luZyBpbiBhIENhbmFkaWFuIGFkdWx0IHNhbXBsZTwvdGl0bGU+
PHNlY29uZGFyeS10aXRsZT5BbSBKIEhlYWx0aCBQcm9tb3Q8L3NlY29uZGFyeS10aXRsZT48YWx0
LXRpdGxlPkFtZXJpY2FuIGpvdXJuYWwgb2YgaGVhbHRoIHByb21vdGlvbiA6IEFKSFA8L2FsdC10
aXRsZT48L3RpdGxlcz48cGVyaW9kaWNhbD48ZnVsbC10aXRsZT5BbSBKIEhlYWx0aCBQcm9tb3Q8
L2Z1bGwtdGl0bGU+PC9wZXJpb2RpY2FsPjxhbHQtcGVyaW9kaWNhbD48ZnVsbC10aXRsZT5BbSBK
IEhlYWx0aCBQcm9tb3Q8L2Z1bGwtdGl0bGU+PGFiYnItMT5BbWVyaWNhbiBqb3VybmFsIG9mIGhl
YWx0aCBwcm9tb3Rpb24gOiBBSkhQPC9hYmJyLTE+PC9hbHQtcGVyaW9kaWNhbD48cGFnZXM+MTEw
LTg8L3BhZ2VzPjx2b2x1bWU+MjE8L3ZvbHVtZT48bnVtYmVyPjI8L251bWJlcj48ZWRpdGlvbj4y
MDA2LzEyLzEzPC9lZGl0aW9uPjxrZXl3b3Jkcz48a2V5d29yZD5Ccml0aXNoIENvbHVtYmlhPC9r
ZXl3b3JkPjxrZXl3b3JkPkNyb3NzLVNlY3Rpb25hbCBTdHVkaWVzPC9rZXl3b3JkPjxrZXl3b3Jk
PkZlbWFsZTwva2V5d29yZD48a2V5d29yZD4qSGVhbHRoIEJlaGF2aW9yPC9rZXl3b3JkPjxrZXl3
b3JkPkh1bWFuczwva2V5d29yZD48a2V5d29yZD5NYWxlPC9rZXl3b3JkPjxrZXl3b3JkPk1pZGRs
ZSBBZ2VkPC9rZXl3b3JkPjxrZXl3b3JkPipQZXJjZXB0aW9uPC9rZXl3b3JkPjxrZXl3b3JkPipS
ZXNpZGVuY2UgQ2hhcmFjdGVyaXN0aWNzPC9rZXl3b3JkPjxrZXl3b3JkPldhbGtpbmcvKnBzeWNo
b2xvZ3k8L2tleXdvcmQ+PC9rZXl3b3Jkcz48ZGF0ZXM+PHllYXI+MjAwNjwveWVhcj48cHViLWRh
dGVzPjxkYXRlPk5vdi1EZWM8L2RhdGU+PC9wdWItZGF0ZXM+PC9kYXRlcz48aXNibj4wODkwLTEx
NzEgKFByaW50KSYjeEQ7MDg5MC0xMTcxPC9pc2JuPjxhY2Nlc3Npb24tbnVtPjE3MTUyMjUwPC9h
Y2Nlc3Npb24tbnVtPjx1cmxzPjwvdXJscz48ZWxlY3Ryb25pYy1yZXNvdXJjZS1udW0+MTAuNDI3
OC8wODkwLTExNzEtMjEuMi4xMTA8L2VsZWN0cm9uaWMtcmVzb3VyY2UtbnVtPjxyZW1vdGUtZGF0
YWJhc2UtcHJvdmlkZXI+TkxNPC9yZW1vdGUtZGF0YWJhc2UtcHJvdmlkZXI+PGxhbmd1YWdlPmVu
ZzwvbGFuZ3VhZ2U+PC9yZWNvcmQ+PC9DaXRlPjxDaXRlPjxBdXRob3I+UmliZWlybzwvQXV0aG9y
PjxZZWFyPjIwMTU8L1llYXI+PFJlY051bT4xMzkxPC9SZWNOdW0+PHJlY29yZD48cmVjLW51bWJl
cj4xMzkxPC9yZWMtbnVtYmVyPjxmb3JlaWduLWtleXM+PGtleSBhcHA9IkVOIiBkYi1pZD0iOWZk
c3R0cnBtcHB0cDBlMmVwYzVyYTUzMnpkNTBzYTVhZWVyIiB0aW1lc3RhbXA9IjAiPjEzOTE8L2tl
eT48L2ZvcmVpZ24ta2V5cz48cmVmLXR5cGUgbmFtZT0iSm91cm5hbCBBcnRpY2xlIj4xNzwvcmVm
LXR5cGU+PGNvbnRyaWJ1dG9ycz48YXV0aG9ycz48YXV0aG9yPlJpYmVpcm8sIEEuIEkuPC9hdXRo
b3I+PGF1dGhvcj5QaXJlcywgQS48L2F1dGhvcj48YXV0aG9yPkNhcnZhbGhvLCBNLiBTLjwvYXV0
aG9yPjxhdXRob3I+UGluYSwgTS4gRi48L2F1dGhvcj48L2F1dGhvcnM+PC9jb250cmlidXRvcnM+
PGF1dGgtYWRkcmVzcz5EZXBhcnRhbWVudG8gZGUgRXBpZGVtaW9sb2dpYSBDbGluaWNhLCBNZWRp
Y2luYSBQcmVkaXRpdmEgZSBTYXVkZSBQdWJsaWNhLCBGYWN1bGRhZGUgZGUgTWVkaWNpbmEsIFVu
aXZlcnNpZGFkZSBkbyBQb3J0bywgUnVhIGRvIENhbXBvIEFsZWdyZSwgODIzLCA0MTUwLTE4MCwg
UG9ydG8sIFBvcnR1Z2FsLiBhbmEuaXNhYmVsLnJpYmVpcm9AaW5lYi51cC5wdC4mI3hEO0lTUFVQ
IC0gSW5zdGl0dXRvIGRlIFNhdWRlIFB1YmxpY2EgZGEgVW5pdmVyc2lkYWRlIGRvIFBvcnRvLCBS
dWEgZGFzIFRhaXBhcywgMTM1LCA0MDUwLTYwMCwgUG9ydG8sIFBvcnR1Z2FsLiBhbmEuaXNhYmVs
LnJpYmVpcm9AaW5lYi51cC5wdC4mI3hEO2kzUyAtIEluc3RpdHV0byBkZSBJbnZlc3RpZ2FjYW8g
ZSBJbm92YWNhbyBlbSBTYXVkZSwgVW5pdmVyc2lkYWRlIGRvIFBvcnRvLCBQb3J0bywgUG9ydHVn
YWwuIGFuYS5pc2FiZWwucmliZWlyb0BpbmViLnVwLnB0LiYjeEQ7SU5FQiAtIEluc3RpdHV0byBk
ZSBFbmdlbmhhcmlhIEJpb21lZGljYSwgVW5pdmVyc2lkYWRlIGRvIFBvcnRvLCBSdWEgZG8gQ2Ft
cG8gQWxlZ3JlLCA4MjMsIDQxNTAtMTgwLCBQb3J0bywgUG9ydHVnYWwuIGFuYS5pc2FiZWwucmli
ZWlyb0BpbmViLnVwLnB0LiYjeEQ7SVNQVVAgLSBJbnN0aXR1dG8gZGUgU2F1ZGUgUHVibGljYSBk
YSBVbml2ZXJzaWRhZGUgZG8gUG9ydG8sIFJ1YSBkYXMgVGFpcGFzLCAxMzUsIDQwNTAtNjAwLCBQ
b3J0bywgUG9ydHVnYWwuIGVuZmFuZHJlYXBAZ21haWwuY29tLiYjeEQ7VUZBTCAtIFVuaXZlcnNp
ZGFkZSBGZWRlcmFsIGRlIEFsYWdvYXMsIEFsYWdvYXMsIEJyYXppbC4gZW5mYW5kcmVhcEBnbWFp
bC5jb20uJiN4RDtQUk9DQyAtIFByb2dyYW1hIGRlIENvbXB1dGFjYW8gQ2llbnRpZmljYSwgRnVu
ZGFjYW8gT3N3YWxkbyBDcnV6LCBBdi4gQnJhc2lsLCA0MzY1IC0gQW50aWdhIFJlc2lkZW5jaWEg
T2ZpY2lhbCwgTWFuZ3VpbmhvcywgMjEwNDUtOTAwLCBSaW8gZGUgSmFuZWlybywgUkosIEJyYXNp
bC4gY2FydmFsaG9AZmlvY3J1ei5ici4mI3hEO2kzUyAtIEluc3RpdHV0byBkZSBJbnZlc3RpZ2Fj
YW8gZSBJbm92YWNhbyBlbSBTYXVkZSwgVW5pdmVyc2lkYWRlIGRvIFBvcnRvLCBQb3J0bywgUG9y
dHVnYWwuIGZwaW5hQGluZWIudXAucHQuJiN4RDtJTkVCIC0gSW5zdGl0dXRvIGRlIEVuZ2VuaGFy
aWEgQmlvbWVkaWNhLCBVbml2ZXJzaWRhZGUgZG8gUG9ydG8sIFJ1YSBkbyBDYW1wbyBBbGVncmUs
IDgyMywgNDE1MC0xODAsIFBvcnRvLCBQb3J0dWdhbC4gZnBpbmFAaW5lYi51cC5wdC4mI3hEO0lD
SUNUL0ZJT0NSVVogLSBJbnN0aXR1dG8gZGUgQ29tdW5pY2FjYW8gZSBJbmZvcm1hY2FvIENpZW50
aWZpY2EgZSBUZWNub2xvZ2ljYSBlbSBTYXVkZS9GdW5kYWNhbyBPc3dhbGRvIENydXosIFJpbyBk
ZSBKYW5laXJvLCBCcmF6aWwuIGZwaW5hQGluZWIudXAucHQuJiN4RDtDQVJUTy1GRU4vVUVSSiAt
IERlcGFydGFtZW50byBkZSBFbmdlbmhhcmlhIENhcnRvZ3JhZmljYSwgRmFjdWxkYWRlIGRlIEVu
Z2VuaGFyaWEgZGEgVW5pdmVyc2lkYWRlIGRvIEVzdGFkbyBkbyBSaW8gZGUgSmFuZWlybywgUmlv
IGRlIEphbmVpcm8sIEJyYXppbC4gZnBpbmFAaW5lYi51cC5wdC48L2F1dGgtYWRkcmVzcz48dGl0
bGVzPjx0aXRsZT5EaXN0YW5jZSB0byBwYXJrcyBhbmQgbm9uLXJlc2lkZW50aWFsIGRlc3RpbmF0
aW9ucyBpbmZsdWVuY2VzIHBoeXNpY2FsIGFjdGl2aXR5IG9mIG9sZGVyIHBlb3BsZSwgYnV0IGNy
aW1lIGRvZXNuJmFwb3M7dDogYSBjcm9zcy1zZWN0aW9uYWwgc3R1ZHkgaW4gYSBzb3V0aGVybiBF
dXJvcGVhbiBjaXR5PC90aXRsZT48c2Vjb25kYXJ5LXRpdGxlPkJNQyBQdWJsaWMgSGVhbHRoPC9z
ZWNvbmRhcnktdGl0bGU+PGFsdC10aXRsZT5CTUMgcHVibGljIGhlYWx0aDwvYWx0LXRpdGxlPjwv
dGl0bGVzPjxwZXJpb2RpY2FsPjxmdWxsLXRpdGxlPkJNQyBQdWJsaWMgSGVhbHRoPC9mdWxsLXRp
dGxlPjwvcGVyaW9kaWNhbD48YWx0LXBlcmlvZGljYWw+PGZ1bGwtdGl0bGU+Qk1DIFB1YmxpYyBI
ZWFsdGg8L2Z1bGwtdGl0bGU+PC9hbHQtcGVyaW9kaWNhbD48cGFnZXM+NTkzPC9wYWdlcz48dm9s
dW1lPjE1PC92b2x1bWU+PGVkaXRpb24+MjAxNS8wNi8yODwvZWRpdGlvbj48a2V5d29yZHM+PGtl
eXdvcmQ+QWdlZDwva2V5d29yZD48a2V5d29yZD5BZ2VkLCA4MCBhbmQgb3Zlcjwva2V5d29yZD48
a2V5d29yZD5DcmltZS8qc3RhdGlzdGljcyAmYW1wOyBudW1lcmljYWwgZGF0YTwva2V5d29yZD48
a2V5d29yZD5Dcm9zcy1TZWN0aW9uYWwgU3R1ZGllczwva2V5d29yZD48a2V5d29yZD5FdXJvcGUv
ZXBpZGVtaW9sb2d5PC9rZXl3b3JkPjxrZXl3b3JkPkZlbWFsZTwva2V5d29yZD48a2V5d29yZD4q
SGVhbHRoIEJlaGF2aW9yPC9rZXl3b3JkPjxrZXl3b3JkPipIZWFsdGggU3RhdHVzPC9rZXl3b3Jk
PjxrZXl3b3JkPkh1bWFuczwva2V5d29yZD48a2V5d29yZD5MZWlzdXJlIEFjdGl2aXRpZXM8L2tl
eXdvcmQ+PGtleXdvcmQ+TWFsZTwva2V5d29yZD48a2V5d29yZD5NaWRkbGUgQWdlZDwva2V5d29y
ZD48a2V5d29yZD5Qb3J0dWdhbC9lcGlkZW1pb2xvZ3k8L2tleXdvcmQ+PGtleXdvcmQ+UmVzaWRl
bmNlIENoYXJhY3RlcmlzdGljcy8qc3RhdGlzdGljcyAmYW1wOyBudW1lcmljYWwgZGF0YTwva2V5
d29yZD48a2V5d29yZD5TZWRlbnRhcnkgTGlmZXN0eWxlPC9rZXl3b3JkPjxrZXl3b3JkPlNvY2lv
ZWNvbm9taWMgRmFjdG9yczwva2V5d29yZD48a2V5d29yZD5XYWxraW5nLypzdGF0aXN0aWNzICZh
bXA7IG51bWVyaWNhbCBkYXRhPC9rZXl3b3JkPjwva2V5d29yZHM+PGRhdGVzPjx5ZWFyPjIwMTU8
L3llYXI+PHB1Yi1kYXRlcz48ZGF0ZT5KdW4gMjc8L2RhdGU+PC9wdWItZGF0ZXM+PC9kYXRlcz48
aXNibj4xNDcxLTI0NTg8L2lzYm4+PGFjY2Vzc2lvbi1udW0+MjYxMTYwNzE8L2FjY2Vzc2lvbi1u
dW0+PHVybHM+PC91cmxzPjxjdXN0b20yPlBNQzQ0ODMyMTk8L2N1c3RvbTI+PGVsZWN0cm9uaWMt
cmVzb3VyY2UtbnVtPjEwLjExODYvczEyODg5LTAxNS0xODc5LXk8L2VsZWN0cm9uaWMtcmVzb3Vy
Y2UtbnVtPjxyZW1vdGUtZGF0YWJhc2UtcHJvdmlkZXI+TkxNPC9yZW1vdGUtZGF0YWJhc2UtcHJv
dmlkZXI+PGxhbmd1YWdlPmVuZzwvbGFuZ3VhZ2U+PC9yZWNvcmQ+PC9DaXRlPjxDaXRlPjxBdXRo
b3I+Um9iaW5zb248L0F1dGhvcj48WWVhcj4yMDE2PC9ZZWFyPjxSZWNOdW0+MTM4MjwvUmVjTnVt
PjxyZWNvcmQ+PHJlYy1udW1iZXI+MTM4MjwvcmVjLW51bWJlcj48Zm9yZWlnbi1rZXlzPjxrZXkg
YXBwPSJFTiIgZGItaWQ9IjlmZHN0dHJwbXBwdHAwZTJlcGM1cmE1MzJ6ZDUwc2E1YWVlciIgdGlt
ZXN0YW1wPSIwIj4xMzgyPC9rZXk+PC9mb3JlaWduLWtleXM+PHJlZi10eXBlIG5hbWU9IkpvdXJu
YWwgQXJ0aWNsZSI+MTc8L3JlZi10eXBlPjxjb250cmlidXRvcnM+PGF1dGhvcnM+PGF1dGhvcj5S
b2JpbnNvbiwgQS4gSS48L2F1dGhvcj48YXV0aG9yPkNhcm5lcywgRi48L2F1dGhvcj48YXV0aG9y
Pk9yZXNrb3ZpYywgTi4gTS48L2F1dGhvcj48L2F1dGhvcnM+PC9jb250cmlidXRvcnM+PGF1dGgt
YWRkcmVzcz5HZW5lcmFsIEFjYWRlbWljIFBlZGlhdHJpY3MsIE1hc3NhY2h1c2V0dHMgR2VuZXJh
bCBIb3NwaXRhbCwgQm9zdG9uLCBNQSwgVW5pdGVkIFN0YXRlcy4gRWxlY3Ryb25pYyBhZGRyZXNz
OiBhcm9iaW5zb24xM0BtZ2guaGFydmFyZC5lZHUuJiN4RDtDZW50ZXIgZm9yIEdlb2dyYXBoaWMg
QW5hbHlzaXMsIEhhcnZhcmQgVW5pdmVyc2l0eSwgQ2FtYnJpZGdlLCBNQSwgVW5pdGVkIFN0YXRl
cy4gRWxlY3Ryb25pYyBhZGRyZXNzOiBmbWVuZ0BjZ2EuaGFydmFyZC5lZHUuJiN4RDtHZW5lcmFs
IEFjYWRlbWljIFBlZGlhdHJpY3MsIE1hc3NhY2h1c2V0dHMgR2VuZXJhbCBIb3NwaXRhbCwgQm9z
dG9uLCBNQSwgVW5pdGVkIFN0YXRlczsgRGVwYXJ0bWVudHMgb2YgSW50ZXJuYWwgTWVkaWNpbmUg
YW5kIFBlZGlhdHJpY3MsIE1hc3NhY2h1c2V0dHMgR2VuZXJhbCBIb3NwaXRhbCwgQm9zdG9uLCBN
QSwgVW5pdGVkIFN0YXRlczsgSGFydmFyZCBNZWRpY2FsIFNjaG9vbCwgQm9zdG9uLCBNQSwgVW5p
dGVkIFN0YXRlcy4gRWxlY3Ryb25pYyBhZGRyZXNzOiBub3Jlc2tvdmljQG1naC5oYXJ2YXJkLmVk
dS48L2F1dGgtYWRkcmVzcz48dGl0bGVzPjx0aXRsZT5TcGF0aWFsIGFuYWx5c2lzIG9mIGNyaW1l
IGluY2lkZW5jZSBhbmQgYWRvbGVzY2VudCBwaHlzaWNhbCBhY3Rpdml0eTwvdGl0bGU+PHNlY29u
ZGFyeS10aXRsZT5QcmV2IE1lZDwvc2Vjb25kYXJ5LXRpdGxlPjxhbHQtdGl0bGU+UHJldmVudGl2
ZSBtZWRpY2luZTwvYWx0LXRpdGxlPjwvdGl0bGVzPjxwZXJpb2RpY2FsPjxmdWxsLXRpdGxlPlBy
ZXYgTWVkPC9mdWxsLXRpdGxlPjwvcGVyaW9kaWNhbD48cGFnZXM+NzQtNzwvcGFnZXM+PHZvbHVt
ZT44NTwvdm9sdW1lPjxlZGl0aW9uPjIwMTYvMDEvMjk8L2VkaXRpb24+PGtleXdvcmRzPjxrZXl3
b3JkPkFjY2VsZXJvbWV0cnkvaW5zdHJ1bWVudGF0aW9uL21ldGhvZHM8L2tleXdvcmQ+PGtleXdv
cmQ+QWRvbGVzY2VudDwva2V5d29yZD48a2V5d29yZD4qQWRvbGVzY2VudCBCZWhhdmlvcjwva2V5
d29yZD48a2V5d29yZD5Cb3N0b24vZXBpZGVtaW9sb2d5PC9rZXl3b3JkPjxrZXl3b3JkPkNoaWxk
PC9rZXl3b3JkPjxrZXl3b3JkPkNyaW1lL2NsYXNzaWZpY2F0aW9uLypzdGF0aXN0aWNzICZhbXA7
IG51bWVyaWNhbCBkYXRhPC9rZXl3b3JkPjxrZXl3b3JkPipFbnZpcm9ubWVudCBEZXNpZ248L2tl
eXdvcmQ+PGtleXdvcmQ+KkV4ZXJjaXNlPC9rZXl3b3JkPjxrZXl3b3JkPkZlbWFsZTwva2V5d29y
ZD48a2V5d29yZD5HZW9ncmFwaGljIEluZm9ybWF0aW9uIFN5c3RlbXM8L2tleXdvcmQ+PGtleXdv
cmQ+SHVtYW5zPC9rZXl3b3JkPjxrZXl3b3JkPkluY2lkZW5jZTwva2V5d29yZD48a2V5d29yZD5N
YWxlPC9rZXl3b3JkPjxrZXl3b3JkPk1vbml0b3JpbmcsIFBoeXNpb2xvZ2ljL2luc3RydW1lbnRh
dGlvbi9tZXRob2RzPC9rZXl3b3JkPjxrZXl3b3JkPlJlc2lkZW5jZSBDaGFyYWN0ZXJpc3RpY3Mv
Y2xhc3NpZmljYXRpb24vKnN0YXRpc3RpY3MgJmFtcDsgbnVtZXJpY2FsIGRhdGE8L2tleXdvcmQ+
PGtleXdvcmQ+KlNhZmV0eTwva2V5d29yZD48a2V5d29yZD5TcGF0aWFsIEFuYWx5c2lzPC9rZXl3
b3JkPjxrZXl3b3JkPlRpbWUgRmFjdG9yczwva2V5d29yZD48a2V5d29yZD5BZG9sZXNjZW50czwv
a2V5d29yZD48a2V5d29yZD5DcmltZTwva2V5d29yZD48a2V5d29yZD5HaXM8L2tleXdvcmQ+PGtl
eXdvcmQ+UGh5c2ljYWwgYWN0aXZpdHk8L2tleXdvcmQ+PGtleXdvcmQ+WW91dGg8L2tleXdvcmQ+
PC9rZXl3b3Jkcz48ZGF0ZXM+PHllYXI+MjAxNjwveWVhcj48cHViLWRhdGVzPjxkYXRlPkFwcjwv
ZGF0ZT48L3B1Yi1kYXRlcz48L2RhdGVzPjxpc2JuPjAwOTEtNzQzNTwvaXNibj48YWNjZXNzaW9u
LW51bT4yNjgyMDExNTwvYWNjZXNzaW9uLW51bT48dXJscz48L3VybHM+PGN1c3RvbTI+UE1DNDgw
MTY2NjwvY3VzdG9tMj48Y3VzdG9tNj5OSUhNUzc1NDgzNzwvY3VzdG9tNj48ZWxlY3Ryb25pYy1y
ZXNvdXJjZS1udW0+MTAuMTAxNi9qLnlwbWVkLjIwMTYuMDEuMDEyPC9lbGVjdHJvbmljLXJlc291
cmNlLW51bT48cmVtb3RlLWRhdGFiYXNlLXByb3ZpZGVyPk5MTTwvcmVtb3RlLWRhdGFiYXNlLXBy
b3ZpZGVyPjxsYW5ndWFnZT5lbmc8L2xhbmd1YWdlPjwvcmVjb3JkPjwvQ2l0ZT48Q2l0ZT48QXV0
aG9yPlNhbGxpczwvQXV0aG9yPjxZZWFyPjIwMDc8L1llYXI+PFJlY051bT44NjI8L1JlY051bT48
cmVjb3JkPjxyZWMtbnVtYmVyPjg2MjwvcmVjLW51bWJlcj48Zm9yZWlnbi1rZXlzPjxrZXkgYXBw
PSJFTiIgZGItaWQ9IjlmZHN0dHJwbXBwdHAwZTJlcGM1cmE1MzJ6ZDUwc2E1YWVlciIgdGltZXN0
YW1wPSIwIj44NjI8L2tleT48L2ZvcmVpZ24ta2V5cz48cmVmLXR5cGUgbmFtZT0iSm91cm5hbCBB
cnRpY2xlIj4xNzwvcmVmLXR5cGU+PGNvbnRyaWJ1dG9ycz48YXV0aG9ycz48YXV0aG9yPlNhbGxp
cywgSi4gRi48L2F1dGhvcj48YXV0aG9yPktpbmcsIEEuIEMuPC9hdXRob3I+PGF1dGhvcj5TaXJh
cmQsIEouIFIuPC9hdXRob3I+PGF1dGhvcj5BbGJyaWdodCwgQy4gTC48L2F1dGhvcj48L2F1dGhv
cnM+PC9jb250cmlidXRvcnM+PGF1dGgtYWRkcmVzcz5EZXBhcnRtZW50IG9mIFBzeWNob2xvZ3ks
IFNhbiBEaWVnbyBTdGF0ZSBVbml2ZXJzaXR5LCAzOTAwIEZpZnRoIEF2ZW51ZSwgU2FuIERpZWdv
LCBDQSA5MjEwMywgVVNBLiBzYWxsaXNAbWFpbC5zZHN1LmVkdTwvYXV0aC1hZGRyZXNzPjx0aXRs
ZXM+PHRpdGxlPlBlcmNlaXZlZCBlbnZpcm9ubWVudGFsIHByZWRpY3RvcnMgb2YgcGh5c2ljYWwg
YWN0aXZpdHkgb3ZlciA2IG1vbnRocyBpbiBhZHVsdHM6IGFjdGl2aXR5IGNvdW5zZWxpbmcgdHJp
YWw8L3RpdGxlPjxzZWNvbmRhcnktdGl0bGU+SGVhbHRoIFBzeWNob2w8L3NlY29uZGFyeS10aXRs
ZT48YWx0LXRpdGxlPkhlYWx0aCBwc3ljaG9sb2d5IDogb2ZmaWNpYWwgam91cm5hbCBvZiB0aGUg
RGl2aXNpb24gb2YgSGVhbHRoIFBzeWNob2xvZ3ksIEFtZXJpY2FuIFBzeWNob2xvZ2ljYWwgQXNz
b2NpYXRpb248L2FsdC10aXRsZT48L3RpdGxlcz48cGVyaW9kaWNhbD48ZnVsbC10aXRsZT5IZWFs
dGggUHN5Y2hvbDwvZnVsbC10aXRsZT48YWJici0xPkhlYWx0aCBwc3ljaG9sb2d5IDogb2ZmaWNp
YWwgam91cm5hbCBvZiB0aGUgRGl2aXNpb24gb2YgSGVhbHRoIFBzeWNob2xvZ3ksIEFtZXJpY2Fu
IFBzeWNob2xvZ2ljYWwgQXNzb2NpYXRpb248L2FiYnItMT48L3BlcmlvZGljYWw+PGFsdC1wZXJp
b2RpY2FsPjxmdWxsLXRpdGxlPkhlYWx0aCBQc3ljaG9sPC9mdWxsLXRpdGxlPjxhYmJyLTE+SGVh
bHRoIHBzeWNob2xvZ3kgOiBvZmZpY2lhbCBqb3VybmFsIG9mIHRoZSBEaXZpc2lvbiBvZiBIZWFs
dGggUHN5Y2hvbG9neSwgQW1lcmljYW4gUHN5Y2hvbG9naWNhbCBBc3NvY2lhdGlvbjwvYWJici0x
PjwvYWx0LXBlcmlvZGljYWw+PHBhZ2VzPjcwMS05PC9wYWdlcz48dm9sdW1lPjI2PC92b2x1bWU+
PG51bWJlcj42PC9udW1iZXI+PGVkaXRpb24+MjAwNy8xMS8yMTwvZWRpdGlvbj48a2V5d29yZHM+
PGtleXdvcmQ+QWR1bHQ8L2tleXdvcmQ+PGtleXdvcmQ+QWdlZDwva2V5d29yZD48a2V5d29yZD5D
cmltZTwva2V5d29yZD48a2V5d29yZD5FbnZpcm9ubWVudDwva2V5d29yZD48a2V5d29yZD5FeGVy
Y2lzZTwva2V5d29yZD48a2V5d29yZD5GZW1hbGU8L2tleXdvcmQ+PGtleXdvcmQ+SGVhbHRoIFBy
b21vdGlvbjwva2V5d29yZD48a2V5d29yZD5IdW1hbnM8L2tleXdvcmQ+PGtleXdvcmQ+TWFsZTwv
a2V5d29yZD48a2V5d29yZD5NaWRkbGUgQWdlZDwva2V5d29yZD48a2V5d29yZD5Qcm9zcGVjdGl2
ZSBTdHVkaWVzPC9rZXl3b3JkPjxrZXl3b3JkPlJlZ3Jlc3Npb24gQW5hbHlzaXM8L2tleXdvcmQ+
PGtleXdvcmQ+UmVzaWRlbmNlIENoYXJhY3RlcmlzdGljczwva2V5d29yZD48a2V5d29yZD5Tb2Np
YWwgRW52aXJvbm1lbnQ8L2tleXdvcmQ+PGtleXdvcmQ+VW5pdGVkIFN0YXRlczwva2V5d29yZD48
L2tleXdvcmRzPjxkYXRlcz48eWVhcj4yMDA3PC95ZWFyPjxwdWItZGF0ZXM+PGRhdGU+Tm92PC9k
YXRlPjwvcHViLWRhdGVzPjwvZGF0ZXM+PGlzYm4+MDI3OC02MTMzIChQcmludCkmI3hEOzAyNzgt
NjEzMyAoTGlua2luZyk8L2lzYm4+PGFjY2Vzc2lvbi1udW0+MTgwMjA4NDI8L2FjY2Vzc2lvbi1u
dW0+PHVybHM+PC91cmxzPjxlbGVjdHJvbmljLXJlc291cmNlLW51bT4xMC4xMDM3LzAyNzgtNjEz
My4yNi42LjcwMTwvZWxlY3Ryb25pYy1yZXNvdXJjZS1udW0+PHJlbW90ZS1kYXRhYmFzZS1wcm92
aWRlcj5OTE08L3JlbW90ZS1kYXRhYmFzZS1wcm92aWRlcj48bGFuZ3VhZ2U+ZW5nPC9sYW5ndWFn
ZT48L3JlY29yZD48L0NpdGU+PENpdGU+PEF1dGhvcj5TY2hvZW55PC9BdXRob3I+PFllYXI+MjAx
NzwvWWVhcj48UmVjTnVtPjEzOTI8L1JlY051bT48cmVjb3JkPjxyZWMtbnVtYmVyPjEzOTI8L3Jl
Yy1udW1iZXI+PGZvcmVpZ24ta2V5cz48a2V5IGFwcD0iRU4iIGRiLWlkPSI5ZmRzdHRycG1wcHRw
MGUyZXBjNXJhNTMyemQ1MHNhNWFlZXIiIHRpbWVzdGFtcD0iMCI+MTM5Mjwva2V5PjwvZm9yZWln
bi1rZXlzPjxyZWYtdHlwZSBuYW1lPSJKb3VybmFsIEFydGljbGUiPjE3PC9yZWYtdHlwZT48Y29u
dHJpYnV0b3JzPjxhdXRob3JzPjxhdXRob3I+U2Nob2VueSwgTS4gRS48L2F1dGhvcj48YXV0aG9y
PkZvZ2csIEwuPC9hdXRob3I+PGF1dGhvcj5CdWNoaG9seiwgUy4gVy48L2F1dGhvcj48YXV0aG9y
Pk1pbGxlciwgQS48L2F1dGhvcj48YXV0aG9yPldpbGJ1ciwgSi48L2F1dGhvcj48L2F1dGhvcnM+
PC9jb250cmlidXRvcnM+PGF1dGgtYWRkcmVzcz5SdXNoIFVuaXZlcnNpdHksIENvbGxlZ2Ugb2Yg
TnVyc2luZywgNjAwIFMuIFBhdWxpbmEgU3QuLCBDaGljYWdvLCBJTCA2MDYxMiwgVVNBLjwvYXV0
aC1hZGRyZXNzPjx0aXRsZXM+PHRpdGxlPkJhcnJpZXJzIHRvIHBoeXNpY2FsIGFjdGl2aXR5IGFz
IG1vZGVyYXRvcnMgb2YgaW50ZXJ2ZW50aW9uIGVmZmVjdHM8L3RpdGxlPjxzZWNvbmRhcnktdGl0
bGU+UHJldiBNZWQgUmVwPC9zZWNvbmRhcnktdGl0bGU+PGFsdC10aXRsZT5QcmV2ZW50aXZlIG1l
ZGljaW5lIHJlcG9ydHM8L2FsdC10aXRsZT48L3RpdGxlcz48cGVyaW9kaWNhbD48ZnVsbC10aXRs
ZT5QcmV2IE1lZCBSZXA8L2Z1bGwtdGl0bGU+PC9wZXJpb2RpY2FsPjxhbHQtcGVyaW9kaWNhbD48
ZnVsbC10aXRsZT5QcmV2IE1lZCBSZXA8L2Z1bGwtdGl0bGU+PGFiYnItMT5QcmV2ZW50aXZlIG1l
ZGljaW5lIHJlcG9ydHM8L2FiYnItMT48L2FsdC1wZXJpb2RpY2FsPjxwYWdlcz41Ny02NDwvcGFn
ZXM+PHZvbHVtZT41PC92b2x1bWU+PGVkaXRpb24+MjAxNi8xMS8zMDwvZWRpdGlvbj48a2V5d29y
ZHM+PGtleXdvcmQ+QWZyaWNhbiBBbWVyaWNhbjwva2V5d29yZD48a2V5d29yZD5JbnRlcnZlbnRp
b24gbW9kZXJhdGlvbjwva2V5d29yZD48a2V5d29yZD5QaHlzaWNhbCBhY3Rpdml0eTwva2V5d29y
ZD48a2V5d29yZD5Xb21lbjwva2V5d29yZD48L2tleXdvcmRzPjxkYXRlcz48eWVhcj4yMDE3PC95
ZWFyPjxwdWItZGF0ZXM+PGRhdGU+TWFyPC9kYXRlPjwvcHViLWRhdGVzPjwvZGF0ZXM+PGlzYm4+
MjIxMS0zMzU1IChQcmludCkmI3hEOzIyMTEtMzM1NTwvaXNibj48YWNjZXNzaW9uLW51bT4yNzg5
NjA0NTwvYWNjZXNzaW9uLW51bT48dXJscz48L3VybHM+PGN1c3RvbTI+UE1DNTEyNDM1MzwvY3Vz
dG9tMj48ZWxlY3Ryb25pYy1yZXNvdXJjZS1udW0+MTAuMTAxNi9qLnBtZWRyLjIwMTYuMTEuMDA4
PC9lbGVjdHJvbmljLXJlc291cmNlLW51bT48cmVtb3RlLWRhdGFiYXNlLXByb3ZpZGVyPk5MTTwv
cmVtb3RlLWRhdGFiYXNlLXByb3ZpZGVyPjxsYW5ndWFnZT5lbmc8L2xhbmd1YWdlPjwvcmVjb3Jk
PjwvQ2l0ZT48Q2l0ZT48QXV0aG9yPlNpY2Vsb2ZmPC9BdXRob3I+PFllYXI+MjAxNDwvWWVhcj48
UmVjTnVtPjI5OTwvUmVjTnVtPjxyZWNvcmQ+PHJlYy1udW1iZXI+Mjk5PC9yZWMtbnVtYmVyPjxm
b3JlaWduLWtleXM+PGtleSBhcHA9IkVOIiBkYi1pZD0iOWZkc3R0cnBtcHB0cDBlMmVwYzVyYTUz
MnpkNTBzYTVhZWVyIiB0aW1lc3RhbXA9IjAiPjI5OTwva2V5PjwvZm9yZWlnbi1rZXlzPjxyZWYt
dHlwZSBuYW1lPSJKb3VybmFsIEFydGljbGUiPjE3PC9yZWYtdHlwZT48Y29udHJpYnV0b3JzPjxh
dXRob3JzPjxhdXRob3I+U2ljZWxvZmYsIEUuIFIuPC9hdXRob3I+PGF1dGhvcj5Db3Vsb24sIFMu
IE0uPC9hdXRob3I+PGF1dGhvcj5XaWxzb24sIEQuIEsuPC9hdXRob3I+PC9hdXRob3JzPjwvY29u
dHJpYnV0b3JzPjxhdXRoLWFkZHJlc3M+RGVwYXJ0bWVudCBvZiBQc3ljaG9sb2d5LCBVbml2ZXJz
aXR5IG9mIFNvdXRoIENhcm9saW5hLjwvYXV0aC1hZGRyZXNzPjx0aXRsZXM+PHRpdGxlPlBoeXNp
Y2FsIGFjdGl2aXR5IGFzIGEgbWVkaWF0b3IgbGlua2luZyBuZWlnaGJvcmhvb2QgZW52aXJvbm1l
bnRhbCBzdXBwb3J0cyBhbmQgb2Jlc2l0eSBpbiBBZnJpY2FuIEFtZXJpY2FucyBpbiB0aGUgcGF0
aCB0cmlhbDwvdGl0bGU+PHNlY29uZGFyeS10aXRsZT5IZWFsdGggUHN5Y2hvbDwvc2Vjb25kYXJ5
LXRpdGxlPjxhbHQtdGl0bGU+SGVhbHRoIHBzeWNob2xvZ3kgOiBvZmZpY2lhbCBqb3VybmFsIG9m
IHRoZSBEaXZpc2lvbiBvZiBIZWFsdGggUHN5Y2hvbG9neSwgQW1lcmljYW4gUHN5Y2hvbG9naWNh
bCBBc3NvY2lhdGlvbjwvYWx0LXRpdGxlPjwvdGl0bGVzPjxwZXJpb2RpY2FsPjxmdWxsLXRpdGxl
PkhlYWx0aCBQc3ljaG9sPC9mdWxsLXRpdGxlPjxhYmJyLTE+SGVhbHRoIHBzeWNob2xvZ3kgOiBv
ZmZpY2lhbCBqb3VybmFsIG9mIHRoZSBEaXZpc2lvbiBvZiBIZWFsdGggUHN5Y2hvbG9neSwgQW1l
cmljYW4gUHN5Y2hvbG9naWNhbCBBc3NvY2lhdGlvbjwvYWJici0xPjwvcGVyaW9kaWNhbD48YWx0
LXBlcmlvZGljYWw+PGZ1bGwtdGl0bGU+SGVhbHRoIFBzeWNob2w8L2Z1bGwtdGl0bGU+PGFiYnIt
MT5IZWFsdGggcHN5Y2hvbG9neSA6IG9mZmljaWFsIGpvdXJuYWwgb2YgdGhlIERpdmlzaW9uIG9m
IEhlYWx0aCBQc3ljaG9sb2d5LCBBbWVyaWNhbiBQc3ljaG9sb2dpY2FsIEFzc29jaWF0aW9uPC9h
YmJyLTE+PC9hbHQtcGVyaW9kaWNhbD48cGFnZXM+NDgxLTk8L3BhZ2VzPjx2b2x1bWU+MzM8L3Zv
bHVtZT48bnVtYmVyPjU8L251bWJlcj48ZWRpdGlvbj4yMDEzLzA1LzE1PC9lZGl0aW9uPjxrZXl3
b3Jkcz48a2V5d29yZD5BZG9sZXNjZW50PC9rZXl3b3JkPjxrZXl3b3JkPkFkdWx0PC9rZXl3b3Jk
PjxrZXl3b3JkPkFmcmljYW4gQW1lcmljYW5zLyBwc3ljaG9sb2d5L3N0YXRpc3RpY3MgJmFtcDsg
bnVtZXJpY2FsIGRhdGE8L2tleXdvcmQ+PGtleXdvcmQ+QWdlZDwva2V5d29yZD48a2V5d29yZD5C
b2R5IE1hc3MgSW5kZXg8L2tleXdvcmQ+PGtleXdvcmQ+Q3JpbWUvc3RhdGlzdGljcyAmYW1wOyBu
dW1lcmljYWwgZGF0YTwva2V5d29yZD48a2V5d29yZD5FbnZpcm9ubWVudCBEZXNpZ24vIHN0YXRp
c3RpY3MgJmFtcDsgbnVtZXJpY2FsIGRhdGE8L2tleXdvcmQ+PGtleXdvcmQ+RmVtYWxlPC9rZXl3
b3JkPjxrZXl3b3JkPkh1bWFuczwva2V5d29yZD48a2V5d29yZD5NYWxlPC9rZXl3b3JkPjxrZXl3
b3JkPk1pZGRsZSBBZ2VkPC9rZXl3b3JkPjxrZXl3b3JkPk1vdG9yIEFjdGl2aXR5PC9rZXl3b3Jk
PjxrZXl3b3JkPk9iZXNpdHkvIGV0aG5vbG9neTwva2V5d29yZD48a2V5d29yZD5QZWVyIEdyb3Vw
PC9rZXl3b3JkPjxrZXl3b3JkPlF1ZXN0aW9ubmFpcmVzPC9rZXl3b3JkPjxrZXl3b3JkPlJlc2lk
ZW5jZSBDaGFyYWN0ZXJpc3RpY3MvIHN0YXRpc3RpY3MgJmFtcDsgbnVtZXJpY2FsIGRhdGE8L2tl
eXdvcmQ+PGtleXdvcmQ+U29jaWFsIFN1cHBvcnQ8L2tleXdvcmQ+PGtleXdvcmQ+VW5pdGVkIFN0
YXRlczwva2V5d29yZD48a2V5d29yZD5XYWxraW5nL3N0YXRpc3RpY3MgJmFtcDsgbnVtZXJpY2Fs
IGRhdGE8L2tleXdvcmQ+PGtleXdvcmQ+WW91bmcgQWR1bHQ8L2tleXdvcmQ+PC9rZXl3b3Jkcz48
ZGF0ZXM+PHllYXI+MjAxNDwveWVhcj48cHViLWRhdGVzPjxkYXRlPk1heTwvZGF0ZT48L3B1Yi1k
YXRlcz48L2RhdGVzPjxpc2JuPjE5MzAtNzgxMCAoRWxlY3Ryb25pYykmI3hEOzAyNzgtNjEzMyAo
TGlua2luZyk8L2lzYm4+PGFjY2Vzc2lvbi1udW0+MjM2Njg4NDc8L2FjY2Vzc2lvbi1udW0+PHVy
bHM+PC91cmxzPjxjdXN0b20yPjM4MDAyNDI8L2N1c3RvbTI+PGVsZWN0cm9uaWMtcmVzb3VyY2Ut
bnVtPjEwLjEwMzcvYTAwMzI3NTg8L2VsZWN0cm9uaWMtcmVzb3VyY2UtbnVtPjxyZW1vdGUtZGF0
YWJhc2UtcHJvdmlkZXI+TkxNPC9yZW1vdGUtZGF0YWJhc2UtcHJvdmlkZXI+PGxhbmd1YWdlPmVu
ZzwvbGFuZ3VhZ2U+PC9yZWNvcmQ+PC9DaXRlPjxDaXRlPjxBdXRob3I+U2luZ2g8L0F1dGhvcj48
WWVhcj4yMDA5PC9ZZWFyPjxSZWNOdW0+MjI3NDwvUmVjTnVtPjxyZWNvcmQ+PHJlYy1udW1iZXI+
MjI3NDwvcmVjLW51bWJlcj48Zm9yZWlnbi1rZXlzPjxrZXkgYXBwPSJFTiIgZGItaWQ9IjlmZHN0
dHJwbXBwdHAwZTJlcGM1cmE1MzJ6ZDUwc2E1YWVlciIgdGltZXN0YW1wPSIxNTQzMzUwMTAyIj4y
Mjc0PC9rZXk+PC9mb3JlaWduLWtleXM+PHJlZi10eXBlIG5hbWU9IkpvdXJuYWwgQXJ0aWNsZSI+
MTc8L3JlZi10eXBlPjxjb250cmlidXRvcnM+PGF1dGhvcnM+PGF1dGhvcj5TaW5naCwgRy4gSy48
L2F1dGhvcj48YXV0aG9yPktvZ2FuLCBNLiBELjwvYXV0aG9yPjxhdXRob3I+U2lhaHB1c2gsIE0u
PC9hdXRob3I+PGF1dGhvcj52YW4gRHljaywgUC4gQy48L2F1dGhvcj48L2F1dGhvcnM+PC9jb250
cmlidXRvcnM+PGF1dGgtYWRkcmVzcz5NYXRlcm5hbCBhbmQgQ2hpbGQgSGVhbHRoIEJ1cmVhdSwg
SGVhbHRoIFJlc291cmNlcyBhbmQgU2VydmljZXMgQWRtaW5pc3RyYXRpb24sIFJvY2t2aWxsZSwg
TUQgMjA4NTcsIFVTQS48L2F1dGgtYWRkcmVzcz48dGl0bGVzPjx0aXRsZT5QcmV2YWxlbmNlIGFu
ZCBjb3JyZWxhdGVzIG9mIHN0YXRlIGFuZCByZWdpb25hbCBkaXNwYXJpdGllcyBpbiB2aWdvcm91
cyBwaHlzaWNhbCBhY3Rpdml0eSBsZXZlbHMgYW1vbmcgVVMgY2hpbGRyZW4gYW5kIGFkb2xlc2Nl
bnRzPC90aXRsZT48c2Vjb25kYXJ5LXRpdGxlPkogUGh5cyBBY3QgSGVhbHRoPC9zZWNvbmRhcnkt
dGl0bGU+PC90aXRsZXM+PHBlcmlvZGljYWw+PGZ1bGwtdGl0bGU+SiBQaHlzIEFjdCBIZWFsdGg8
L2Z1bGwtdGl0bGU+PC9wZXJpb2RpY2FsPjxwYWdlcz43My04NzwvcGFnZXM+PHZvbHVtZT42PC92
b2x1bWU+PG51bWJlcj4xPC9udW1iZXI+PGVkaXRpb24+MjAwOS8wMi8xMzwvZWRpdGlvbj48a2V5
d29yZHM+PGtleXdvcmQ+QWRvbGVzY2VudDwva2V5d29yZD48a2V5d29yZD5BZG9sZXNjZW50IEJl
aGF2aW9yPC9rZXl3b3JkPjxrZXl3b3JkPkNoaWxkPC9rZXl3b3JkPjxrZXl3b3JkPkNoaWxkIEJl
aGF2aW9yPC9rZXl3b3JkPjxrZXl3b3JkPkZlbWFsZTwva2V5d29yZD48a2V5d29yZD5IZWFsdGgg
QmVoYXZpb3I8L2tleXdvcmQ+PGtleXdvcmQ+SGVhbHRoIFN1cnZleXM8L2tleXdvcmQ+PGtleXdv
cmQ+SHVtYW5zPC9rZXl3b3JkPjxrZXl3b3JkPkxlaXN1cmUgQWN0aXZpdGllczwva2V5d29yZD48
a2V5d29yZD5NYWxlPC9rZXl3b3JkPjxrZXl3b3JkPipNb3RvciBBY3Rpdml0eTwva2V5d29yZD48
a2V5d29yZD5QcmV2YWxlbmNlPC9rZXl3b3JkPjxrZXl3b3JkPlJlZ3Jlc3Npb24gQW5hbHlzaXM8
L2tleXdvcmQ+PGtleXdvcmQ+UmlzayBGYWN0b3JzPC9rZXl3b3JkPjxrZXl3b3JkPlNvY2lvZWNv
bm9taWMgRmFjdG9yczwva2V5d29yZD48a2V5d29yZD5Vbml0ZWQgU3RhdGVzL2VwaWRlbWlvbG9n
eTwva2V5d29yZD48L2tleXdvcmRzPjxkYXRlcz48eWVhcj4yMDA5PC95ZWFyPjxwdWItZGF0ZXM+
PGRhdGU+SmFuPC9kYXRlPjwvcHViLWRhdGVzPjwvZGF0ZXM+PGlzYm4+MTU0My0zMDgwIChQcmlu
dCkmI3hEOzE1NDMtMzA4MCAoTGlua2luZyk8L2lzYm4+PGFjY2Vzc2lvbi1udW0+MTkyMTE5NjA8
L2FjY2Vzc2lvbi1udW0+PHVybHM+PHJlbGF0ZWQtdXJscz48dXJsPmh0dHBzOi8vd3d3Lm5jYmku
bmxtLm5paC5nb3YvcHVibWVkLzE5MjExOTYwPC91cmw+PC9yZWxhdGVkLXVybHM+PC91cmxzPjwv
cmVjb3JkPjwvQ2l0ZT48Q2l0ZT48QXV0aG9yPlNvbHRlcm88L0F1dGhvcj48WWVhcj4yMDE1PC9Z
ZWFyPjxSZWNOdW0+MzA8L1JlY051bT48cmVjb3JkPjxyZWMtbnVtYmVyPjMwPC9yZWMtbnVtYmVy
Pjxmb3JlaWduLWtleXM+PGtleSBhcHA9IkVOIiBkYi1pZD0iOWZkc3R0cnBtcHB0cDBlMmVwYzVy
YTUzMnpkNTBzYTVhZWVyIiB0aW1lc3RhbXA9IjAiPjMwPC9rZXk+PC9mb3JlaWduLWtleXM+PHJl
Zi10eXBlIG5hbWU9IkpvdXJuYWwgQXJ0aWNsZSI+MTc8L3JlZi10eXBlPjxjb250cmlidXRvcnM+
PGF1dGhvcnM+PGF1dGhvcj5Tb2x0ZXJvLCBFLiBHLjwvYXV0aG9yPjxhdXRob3I+SGVybmFuZGV6
LCBELiBDLjwvYXV0aG9yPjxhdXRob3I+TyZhcG9zO0Nvbm5vciwgRC4gUC48L2F1dGhvcj48YXV0
aG9yPkxlZSwgUi4gRS48L2F1dGhvcj48L2F1dGhvcnM+PC9jb250cmlidXRvcnM+PGF1dGgtYWRk
cmVzcz5UZXhhcyBPYmVzaXR5IFJlc2VhcmNoIENlbnRlciwgRGVwYXJ0bWVudCBvZiBIZWFsdGgg
YW5kIEh1bWFuIFBlcmZvcm1hbmNlLCBVbml2ZXJzaXR5IG9mIEhvdXN0b24sIEdhcnJpc29uIEd5
bW5hc2l1bSBSb29tIDEwNCwgMzg1NSBIb2xtYW4gU3RyZWV0LCBIb3VzdG9uLCBUWCA3NzIwNC02
MDE1LCBVbml0ZWQgU3RhdGVzLiYjeEQ7Q29sbGVnZSBvZiBOdXJzaW5nIGFuZCBIZWFsdGggSW5u
b3ZhdGlvbiwgQXJpem9uYSBTdGF0ZSBVbml2ZXJzaXR5LCA1MDBOLiAzcmQgU3RyZWV0LCBQaG9l
bml4LCBBWiA4NTAwNCwgVW5pdGVkIFN0YXRlcy48L2F1dGgtYWRkcmVzcz48dGl0bGVzPjx0aXRs
ZT5Eb2VzIHNvY2lhbCBzdXBwb3J0IG1lZGlhdGUgdGhlIHJlbGF0aW9uc2hpcCBhbW9uZyBuZWln
aGJvcmhvb2QgZGlzYWR2YW50YWdlLCBpbmNpdmlsaXRpZXMsIGNyaW1lIGFuZCBwaHlzaWNhbCBh
Y3Rpdml0eT88L3RpdGxlPjxzZWNvbmRhcnktdGl0bGU+UHJldiBNZWQ8L3NlY29uZGFyeS10aXRs
ZT48YWx0LXRpdGxlPlByZXZlbnRpdmUgbWVkaWNpbmU8L2FsdC10aXRsZT48L3RpdGxlcz48cGVy
aW9kaWNhbD48ZnVsbC10aXRsZT5QcmV2IE1lZDwvZnVsbC10aXRsZT48L3BlcmlvZGljYWw+PHBh
Z2VzPjQ0LTk8L3BhZ2VzPjx2b2x1bWU+NzI8L3ZvbHVtZT48ZWRpdGlvbj4yMDE1LzAxLzA3PC9l
ZGl0aW9uPjxkYXRlcz48eWVhcj4yMDE1PC95ZWFyPjxwdWItZGF0ZXM+PGRhdGU+TWFyPC9kYXRl
PjwvcHViLWRhdGVzPjwvZGF0ZXM+PGlzYm4+MTA5Ni0wMjYwIChFbGVjdHJvbmljKSYjeEQ7MDA5
MS03NDM1IChMaW5raW5nKTwvaXNibj48YWNjZXNzaW9uLW51bT4yNTU2Mjc1NjwvYWNjZXNzaW9u
LW51bT48dXJscz48L3VybHM+PGVsZWN0cm9uaWMtcmVzb3VyY2UtbnVtPjEwLjEwMTYvai55cG1l
ZC4yMDE0LjEyLjAzMDwvZWxlY3Ryb25pYy1yZXNvdXJjZS1udW0+PHJlbW90ZS1kYXRhYmFzZS1w
cm92aWRlcj5OTE08L3JlbW90ZS1kYXRhYmFzZS1wcm92aWRlcj48bGFuZ3VhZ2U+ZW5nPC9sYW5n
dWFnZT48L3JlY29yZD48L0NpdGU+PENpdGU+PEF1dGhvcj5TdHJhdGg8L0F1dGhvcj48WWVhcj4y
MDEyPC9ZZWFyPjxSZWNOdW0+NDM1PC9SZWNOdW0+PHJlY29yZD48cmVjLW51bWJlcj40MzU8L3Jl
Yy1udW1iZXI+PGZvcmVpZ24ta2V5cz48a2V5IGFwcD0iRU4iIGRiLWlkPSI5ZmRzdHRycG1wcHRw
MGUyZXBjNXJhNTMyemQ1MHNhNWFlZXIiIHRpbWVzdGFtcD0iMCI+NDM1PC9rZXk+PC9mb3JlaWdu
LWtleXM+PHJlZi10eXBlIG5hbWU9IkpvdXJuYWwgQXJ0aWNsZSI+MTc8L3JlZi10eXBlPjxjb250
cmlidXRvcnM+PGF1dGhvcnM+PGF1dGhvcj5TdHJhdGgsIFMuIEouPC9hdXRob3I+PGF1dGhvcj5H
cmVlbndhbGQsIE0uIEouPC9hdXRob3I+PGF1dGhvcj5Jc2FhY3MsIFIuPC9hdXRob3I+PGF1dGhv
cj5IYXJ0LCBULiBMLjwvYXV0aG9yPjxhdXRob3I+TGVueiwgRS4gSy48L2F1dGhvcj48YXV0aG9y
PkRvbmR6aWxhLCBDLiBKLjwvYXV0aG9yPjxhdXRob3I+U3dhcnR6LCBBLiBNLjwvYXV0aG9yPjwv
YXV0aG9ycz48L2NvbnRyaWJ1dG9ycz48YXV0aC1hZGRyZXNzPkRlcGFydG1lbnQgb2YgS2luZXNp
b2xvZ3ksIFVuaXZlcnNpdHkgb2YgV2lzY29uc2luLU1pbHdhdWtlZSwgTWlsd2F1a2VlLCBXSSwg
VVNBLiBzc3RyYXRoQHV3bS5lZHU8L2F1dGgtYWRkcmVzcz48dGl0bGVzPjx0aXRsZT5NZWFzdXJl
ZCBhbmQgcGVyY2VpdmVkIGVudmlyb25tZW50YWwgY2hhcmFjdGVyaXN0aWNzIGFyZSByZWxhdGVk
IHRvIGFjY2VsZXJvbWV0ZXIgZGVmaW5lZCBwaHlzaWNhbCBhY3Rpdml0eSBpbiBvbGRlciBhZHVs
dHM8L3RpdGxlPjxzZWNvbmRhcnktdGl0bGU+SW50IEogQmVoYXYgTnV0ciBQaHlzIEFjdDwvc2Vj
b25kYXJ5LXRpdGxlPjxhbHQtdGl0bGU+VGhlIGludGVybmF0aW9uYWwgam91cm5hbCBvZiBiZWhh
dmlvcmFsIG51dHJpdGlvbiBhbmQgcGh5c2ljYWwgYWN0aXZpdHk8L2FsdC10aXRsZT48L3RpdGxl
cz48cGVyaW9kaWNhbD48ZnVsbC10aXRsZT5JbnQgSiBCZWhhdiBOdXRyIFBoeXMgQWN0PC9mdWxs
LXRpdGxlPjxhYmJyLTE+VGhlIGludGVybmF0aW9uYWwgam91cm5hbCBvZiBiZWhhdmlvcmFsIG51
dHJpdGlvbiBhbmQgcGh5c2ljYWwgYWN0aXZpdHk8L2FiYnItMT48L3BlcmlvZGljYWw+PGFsdC1w
ZXJpb2RpY2FsPjxmdWxsLXRpdGxlPkludCBKIEJlaGF2IE51dHIgUGh5cyBBY3Q8L2Z1bGwtdGl0
bGU+PGFiYnItMT5UaGUgaW50ZXJuYXRpb25hbCBqb3VybmFsIG9mIGJlaGF2aW9yYWwgbnV0cml0
aW9uIGFuZCBwaHlzaWNhbCBhY3Rpdml0eTwvYWJici0xPjwvYWx0LXBlcmlvZGljYWw+PHBhZ2Vz
PjQwPC9wYWdlcz48dm9sdW1lPjk8L3ZvbHVtZT48ZWRpdGlvbj4yMDEyLzA0LzA1PC9lZGl0aW9u
PjxrZXl3b3Jkcz48a2V5d29yZD5BZ2VkPC9rZXl3b3JkPjxrZXl3b3JkPkJvZHkgTWFzcyBJbmRl
eDwva2V5d29yZD48a2V5d29yZD5FbnZpcm9ubWVudCBEZXNpZ248L2tleXdvcmQ+PGtleXdvcmQ+
RmVtYWxlPC9rZXl3b3JkPjxrZXl3b3JkPkhlYWx0aCBCZWhhdmlvcjwva2V5d29yZD48a2V5d29y
ZD5IdW1hbnM8L2tleXdvcmQ+PGtleXdvcmQ+TGluZWFyIE1vZGVsczwva2V5d29yZD48a2V5d29y
ZD5NYWxlPC9rZXl3b3JkPjxrZXl3b3JkPk1pZGRsZSBBZ2VkPC9rZXl3b3JkPjxrZXl3b3JkPk1v
dG9yIEFjdGl2aXR5PC9rZXl3b3JkPjxrZXl3b3JkPlBlcmNlcHRpb248L2tleXdvcmQ+PGtleXdv
cmQ+UXVlc3Rpb25uYWlyZXM8L2tleXdvcmQ+PGtleXdvcmQ+UmVzaWRlbmNlIENoYXJhY3Rlcmlz
dGljczwva2V5d29yZD48a2V5d29yZD5Tb2NpYWwgRW52aXJvbm1lbnQ8L2tleXdvcmQ+PGtleXdv
cmQ+U29jaW9lY29ub21pYyBGYWN0b3JzPC9rZXl3b3JkPjxrZXl3b3JkPldhbGtpbmcvcGh5c2lv
bG9neS9wc3ljaG9sb2d5PC9rZXl3b3JkPjwva2V5d29yZHM+PGRhdGVzPjx5ZWFyPjIwMTI8L3ll
YXI+PC9kYXRlcz48aXNibj4xNDc5LTU4NjggKEVsZWN0cm9uaWMpJiN4RDsxNDc5LTU4NjggKExp
bmtpbmcpPC9pc2JuPjxhY2Nlc3Npb24tbnVtPjIyNDcyMjk1PC9hY2Nlc3Npb24tbnVtPjx1cmxz
PjwvdXJscz48Y3VzdG9tMj4zMzQ5NjA4PC9jdXN0b20yPjxlbGVjdHJvbmljLXJlc291cmNlLW51
bT4xMC4xMTg2LzE0NzktNTg2OC05LTQwPC9lbGVjdHJvbmljLXJlc291cmNlLW51bT48cmVtb3Rl
LWRhdGFiYXNlLXByb3ZpZGVyPk5MTTwvcmVtb3RlLWRhdGFiYXNlLXByb3ZpZGVyPjxsYW5ndWFn
ZT5lbmc8L2xhbmd1YWdlPjwvcmVjb3JkPjwvQ2l0ZT48Q2l0ZT48QXV0aG9yPlRpbXBlcmlvPC9B
dXRob3I+PFllYXI+MjAxNTwvWWVhcj48UmVjTnVtPjE8L1JlY051bT48cmVjb3JkPjxyZWMtbnVt
YmVyPjE8L3JlYy1udW1iZXI+PGZvcmVpZ24ta2V5cz48a2V5IGFwcD0iRU4iIGRiLWlkPW==
</w:fldData>
              </w:fldChar>
            </w:r>
            <w:r>
              <w:instrText xml:space="preserve"> ADDIN EN.CITE.DATA </w:instrText>
            </w:r>
            <w:r>
              <w:fldChar w:fldCharType="end"/>
            </w:r>
            <w:r>
              <w:fldChar w:fldCharType="begin">
                <w:fldData xml:space="preserve">IjlmZHN0dHJwbXBwdHAwZTJlcGM1cmE1MzJ6ZDUwc2E1YWVlciIgdGltZXN0YW1wPSIwIj4xPC9r
ZXk+PC9mb3JlaWduLWtleXM+PHJlZi10eXBlIG5hbWU9IkpvdXJuYWwgQXJ0aWNsZSI+MTc8L3Jl
Zi10eXBlPjxjb250cmlidXRvcnM+PGF1dGhvcnM+PGF1dGhvcj5UaW1wZXJpbywgQS48L2F1dGhv
cj48YXV0aG9yPlZlaXRjaCwgSi48L2F1dGhvcj48YXV0aG9yPkNhcnZlciwgQS48L2F1dGhvcj48
L2F1dGhvcnM+PC9jb250cmlidXRvcnM+PGF1dGgtYWRkcmVzcz5DZW50cmUgZm9yIFBoeXNpY2Fs
IEFjdGl2aXR5IGFuZCBOdXRyaXRpb24gUmVzZWFyY2gsIERlYWtpbiBVbml2ZXJzaXR5LCAyMjEg
QnVyd29vZCBId3ksIEJ1cndvb2QsIFZJQyAzMTI1LCBBdXN0cmFsaWEuIEVsZWN0cm9uaWMgYWRk
cmVzczogYW5uYS50aW1wZXJpb0BkZWFraW4uZWR1LmF1LiYjeEQ7Q2VudHJlIGZvciBQaHlzaWNh
bCBBY3Rpdml0eSBhbmQgTnV0cml0aW9uIFJlc2VhcmNoLCBEZWFraW4gVW5pdmVyc2l0eSwgMjIx
IEJ1cndvb2QgSHd5LCBCdXJ3b29kLCBWSUMgMzEyNSwgQXVzdHJhbGlhLiBFbGVjdHJvbmljIGFk
ZHJlc3M6IGplbm55LnZlaXRjaEBkZWFraW4uZWR1LmF1LiYjeEQ7Q2VudHJlIGZvciBQaHlzaWNh
bCBBY3Rpdml0eSBhbmQgTnV0cml0aW9uIFJlc2VhcmNoLCBEZWFraW4gVW5pdmVyc2l0eSwgMjIx
IEJ1cndvb2QgSHd5LCBCdXJ3b29kLCBWSUMgMzEyNSwgQXVzdHJhbGlhLiBFbGVjdHJvbmljIGFk
ZHJlc3M6IGFsaXNvbi5jYXJ2ZXJAZGVha2luLmVkdS5hdS48L2F1dGgtYWRkcmVzcz48dGl0bGVz
Pjx0aXRsZT5TYWZldHkgaW4gbnVtYmVyczogRG9lcyBwZXJjZWl2ZWQgc2FmZXR5IG1lZGlhdGUg
YXNzb2NpYXRpb25zIGJldHdlZW4gdGhlIG5laWdoYm9yaG9vZCBzb2NpYWwgZW52aXJvbm1lbnQg
YW5kIHBoeXNpY2FsIGFjdGl2aXR5IGFtb25nIHdvbWVuIGxpdmluZyBpbiBkaXNhZHZhbnRhZ2Vk
IG5laWdoYm9yaG9vZHM/PC90aXRsZT48c2Vjb25kYXJ5LXRpdGxlPlByZXYgTWVkPC9zZWNvbmRh
cnktdGl0bGU+PGFsdC10aXRsZT5QcmV2ZW50aXZlIG1lZGljaW5lPC9hbHQtdGl0bGU+PC90aXRs
ZXM+PHBlcmlvZGljYWw+PGZ1bGwtdGl0bGU+UHJldiBNZWQ8L2Z1bGwtdGl0bGU+PC9wZXJpb2Rp
Y2FsPjxlZGl0aW9uPjIwMTUvMDMvMDU8L2VkaXRpb24+PGRhdGVzPjx5ZWFyPjIwMTU8L3llYXI+
PHB1Yi1kYXRlcz48ZGF0ZT5GZWIgMjg8L2RhdGU+PC9wdWItZGF0ZXM+PC9kYXRlcz48aXNibj4x
MDk2LTAyNjAgKEVsZWN0cm9uaWMpJiN4RDswMDkxLTc0MzUgKExpbmtpbmcpPC9pc2JuPjxhY2Nl
c3Npb24tbnVtPjI1NzM1NjAzPC9hY2Nlc3Npb24tbnVtPjx1cmxzPjwvdXJscz48ZWxlY3Ryb25p
Yy1yZXNvdXJjZS1udW0+MTAuMTAxNi9qLnlwbWVkLjIwMTUuMDIuMDEyPC9lbGVjdHJvbmljLXJl
c291cmNlLW51bT48cmVtb3RlLWRhdGFiYXNlLXByb3ZpZGVyPk5MTTwvcmVtb3RlLWRhdGFiYXNl
LXByb3ZpZGVyPjxsYW5ndWFnZT5Fbmc8L2xhbmd1YWdlPjwvcmVjb3JkPjwvQ2l0ZT48Q2l0ZT48
QXV0aG9yPlRyb3BlZDwvQXV0aG9yPjxZZWFyPjIwMTE8L1llYXI+PFJlY051bT40ODg8L1JlY051
bT48cmVjb3JkPjxyZWMtbnVtYmVyPjQ4ODwvcmVjLW51bWJlcj48Zm9yZWlnbi1rZXlzPjxrZXkg
YXBwPSJFTiIgZGItaWQ9IjlmZHN0dHJwbXBwdHAwZTJlcGM1cmE1MzJ6ZDUwc2E1YWVlciIgdGlt
ZXN0YW1wPSIwIj40ODg8L2tleT48L2ZvcmVpZ24ta2V5cz48cmVmLXR5cGUgbmFtZT0iSm91cm5h
bCBBcnRpY2xlIj4xNzwvcmVmLXR5cGU+PGNvbnRyaWJ1dG9ycz48YXV0aG9ycz48YXV0aG9yPlRy
b3BlZCwgUC4gSi48L2F1dGhvcj48YXV0aG9yPlRhbXVyYSwgSy48L2F1dGhvcj48YXV0aG9yPldo
aXRjb21iLCBILiBBLjwvYXV0aG9yPjxhdXRob3I+TGFkZW4sIEYuPC9hdXRob3I+PC9hdXRob3Jz
PjwvY29udHJpYnV0b3JzPjxhdXRoLWFkZHJlc3M+RGVwYXJ0bWVudCBvZiBIZWFsdGggYW5kIEtp
bmVzaW9sb2d5LCBQdXJkdWUgVW5pdmVyc2l0eSwgV2VzdCBMYWZheWV0dGUsIEluZGlhbmEgNDc5
MDctMDIwNDYsIFVTQS4gcHRyb3BlZEBwdXJkdWUuZWR1PC9hdXRoLWFkZHJlc3M+PHRpdGxlcz48
dGl0bGU+UGVyY2VpdmVkIGJ1aWx0IGVudmlyb25tZW50IGFuZCBwaHlzaWNhbCBhY3Rpdml0eSBp
biBVLlMuIHdvbWVuIGJ5IHNwcmF3bCBhbmQgcmVnaW9uPC90aXRsZT48c2Vjb25kYXJ5LXRpdGxl
PkFtIEogUHJldiBNZWQ8L3NlY29uZGFyeS10aXRsZT48YWx0LXRpdGxlPkFtZXJpY2FuIGpvdXJu
YWwgb2YgcHJldmVudGl2ZSBtZWRpY2luZTwvYWx0LXRpdGxlPjwvdGl0bGVzPjxwZXJpb2RpY2Fs
PjxmdWxsLXRpdGxlPkFtIEogUHJldiBNZWQ8L2Z1bGwtdGl0bGU+PC9wZXJpb2RpY2FsPjxhbHQt
cGVyaW9kaWNhbD48ZnVsbC10aXRsZT5BbSBKIFByZXYgTWVkPC9mdWxsLXRpdGxlPjxhYmJyLTE+
QW1lcmljYW4gam91cm5hbCBvZiBwcmV2ZW50aXZlIG1lZGljaW5lPC9hYmJyLTE+PC9hbHQtcGVy
aW9kaWNhbD48cGFnZXM+NDczLTk8L3BhZ2VzPjx2b2x1bWU+NDE8L3ZvbHVtZT48bnVtYmVyPjU8
L251bWJlcj48ZWRpdGlvbj4yMDExLzEwLzIxPC9lZGl0aW9uPjxrZXl3b3Jkcz48a2V5d29yZD5B
ZHVsdDwva2V5d29yZD48a2V5d29yZD5Db2hvcnQgU3R1ZGllczwva2V5d29yZD48a2V5d29yZD5D
cm9zcy1TZWN0aW9uYWwgU3R1ZGllczwva2V5d29yZD48a2V5d29yZD5EYXRhIENvbGxlY3Rpb248
L2tleXdvcmQ+PGtleXdvcmQ+RW52aXJvbm1lbnQgRGVzaWduPC9rZXl3b3JkPjxrZXl3b3JkPkZl
bWFsZTwva2V5d29yZD48a2V5d29yZD5IdW1hbnM8L2tleXdvcmQ+PGtleXdvcmQ+TG9naXN0aWMg
TW9kZWxzPC9rZXl3b3JkPjxrZXl3b3JkPk1pZGRsZSBBZ2VkPC9rZXl3b3JkPjxrZXl3b3JkPk1v
dG9yIEFjdGl2aXR5PC9rZXl3b3JkPjxrZXl3b3JkPlBlcmNlcHRpb248L2tleXdvcmQ+PGtleXdv
cmQ+UHJvc3BlY3RpdmUgU3R1ZGllczwva2V5d29yZD48a2V5d29yZD5SZWNyZWF0aW9uPC9rZXl3
b3JkPjxrZXl3b3JkPlJlc2lkZW5jZSBDaGFyYWN0ZXJpc3RpY3M8L2tleXdvcmQ+PGtleXdvcmQ+
VW5pdGVkIFN0YXRlczwva2V5d29yZD48a2V5d29yZD5VcmJhbiBQb3B1bGF0aW9uPC9rZXl3b3Jk
Pjwva2V5d29yZHM+PGRhdGVzPjx5ZWFyPjIwMTE8L3llYXI+PHB1Yi1kYXRlcz48ZGF0ZT5Ob3Y8
L2RhdGU+PC9wdWItZGF0ZXM+PC9kYXRlcz48aXNibj4xODczLTI2MDcgKEVsZWN0cm9uaWMpJiN4
RDswNzQ5LTM3OTcgKExpbmtpbmcpPC9pc2JuPjxhY2Nlc3Npb24tbnVtPjIyMDExNDE3PC9hY2Nl
c3Npb24tbnVtPjx1cmxzPjwvdXJscz48Y3VzdG9tMj40MDQxNTE0PC9jdXN0b20yPjxlbGVjdHJv
bmljLXJlc291cmNlLW51bT4xMC4xMDE2L2ouYW1lcHJlLjIwMTEuMDcuMDIzPC9lbGVjdHJvbmlj
LXJlc291cmNlLW51bT48cmVtb3RlLWRhdGFiYXNlLXByb3ZpZGVyPk5MTTwvcmVtb3RlLWRhdGFi
YXNlLXByb3ZpZGVyPjxsYW5ndWFnZT5lbmc8L2xhbmd1YWdlPjwvcmVjb3JkPjwvQ2l0ZT48Q2l0
ZT48QXV0aG9yPlZhbW9zPC9BdXRob3I+PFllYXI+MjAxNTwvWWVhcj48UmVjTnVtPjE2PC9SZWNO
dW0+PHJlY29yZD48cmVjLW51bWJlcj4xNjwvcmVjLW51bWJlcj48Zm9yZWlnbi1rZXlzPjxrZXkg
YXBwPSJFTiIgZGItaWQ9IjlmZHN0dHJwbXBwdHAwZTJlcGM1cmE1MzJ6ZDUwc2E1YWVlciIgdGlt
ZXN0YW1wPSIwIj4xNjwva2V5PjwvZm9yZWlnbi1rZXlzPjxyZWYtdHlwZSBuYW1lPSJKb3VybmFs
IEFydGljbGUiPjE3PC9yZWYtdHlwZT48Y29udHJpYnV0b3JzPjxhdXRob3JzPjxhdXRob3I+VmFt
b3MsIEMuIEEuPC9hdXRob3I+PGF1dGhvcj5TdW4sIEguPC9hdXRob3I+PGF1dGhvcj5GbG9yeSwg
Uy4gQi48L2F1dGhvcj48YXV0aG9yPkRlQmF0ZSwgUi48L2F1dGhvcj48YXV0aG9yPkRhbGV5LCBF
LiBNLjwvYXV0aG9yPjxhdXRob3I+VGhvbXBzb24sIEUuPC9hdXRob3I+PGF1dGhvcj5CbGVjaywg
Si48L2F1dGhvcj48YXV0aG9yPk1lcnJlbGwsIEwuPC9hdXRob3I+PC9hdXRob3JzPjwvY29udHJp
YnV0b3JzPjxhdXRoLWFkZHJlc3M+RGVwYXJ0bWVudCBvZiBDb21tdW5pdHkgYW5kIEZhbWlseSBI
ZWFsdGgsIENvbGxlZ2Ugb2YgUHVibGljIEhlYWx0aCwgVW5pdmVyc2l0eSBvZiBTb3V0aCBGbG9y
aWRhLCAxMzIwMSBCcnVjZSBCLiBEb3ducyBCbHZkLiBNREMgNTYsIFRhbXBhLCBGTCwgMzM2MTIs
IFVTQSwgY3ZhbW9zQGhlYWx0aC51c2YuZWR1LjwvYXV0aC1hZGRyZXNzPjx0aXRsZXM+PHRpdGxl
PkNvbW11bml0eSBMZXZlbCBQcmVkaWN0b3JzIG9mIFBoeXNpY2FsIEFjdGl2aXR5IEFtb25nIFdv
bWVuIGluIHRoZSBQcmVjb25jZXB0aW9uIFBlcmlvZDwvdGl0bGU+PHNlY29uZGFyeS10aXRsZT5N
YXRlcm4gQ2hpbGQgSGVhbHRoIEo8L3NlY29uZGFyeS10aXRsZT48YWx0LXRpdGxlPk1hdGVybmFs
IGFuZCBjaGlsZCBoZWFsdGggam91cm5hbDwvYWx0LXRpdGxlPjwvdGl0bGVzPjxwZXJpb2RpY2Fs
PjxmdWxsLXRpdGxlPk1hdGVybiBDaGlsZCBIZWFsdGggSjwvZnVsbC10aXRsZT48YWJici0xPk1h
dGVybmFsIGFuZCBjaGlsZCBoZWFsdGggam91cm5hbDwvYWJici0xPjwvcGVyaW9kaWNhbD48YWx0
LXBlcmlvZGljYWw+PGZ1bGwtdGl0bGU+TWF0ZXJuIENoaWxkIEhlYWx0aCBKPC9mdWxsLXRpdGxl
PjxhYmJyLTE+TWF0ZXJuYWwgYW5kIGNoaWxkIGhlYWx0aCBqb3VybmFsPC9hYmJyLTE+PC9hbHQt
cGVyaW9kaWNhbD48ZWRpdGlvbj4yMDE1LzAyLzAxPC9lZGl0aW9uPjxkYXRlcz48eWVhcj4yMDE1
PC95ZWFyPjxwdWItZGF0ZXM+PGRhdGU+SmFuIDMxPC9kYXRlPjwvcHViLWRhdGVzPjwvZGF0ZXM+
PGlzYm4+MTU3My02NjI4IChFbGVjdHJvbmljKSYjeEQ7MTA5Mi03ODc1IChMaW5raW5nKTwvaXNi
bj48YWNjZXNzaW9uLW51bT4yNTYzNjY0NjwvYWNjZXNzaW9uLW51bT48dXJscz48L3VybHM+PGVs
ZWN0cm9uaWMtcmVzb3VyY2UtbnVtPjEwLjEwMDcvczEwOTk1LTAxNS0xNjY4LTM8L2VsZWN0cm9u
aWMtcmVzb3VyY2UtbnVtPjxyZW1vdGUtZGF0YWJhc2UtcHJvdmlkZXI+TkxNPC9yZW1vdGUtZGF0
YWJhc2UtcHJvdmlkZXI+PGxhbmd1YWdlPkVuZzwvbGFuZ3VhZ2U+PC9yZWNvcmQ+PC9DaXRlPjxD
aXRlPjxBdXRob3I+V2FuZzwvQXV0aG9yPjxZZWFyPjIwMTA8L1llYXI+PFJlY051bT4xMzc4PC9S
ZWNOdW0+PHJlY29yZD48cmVjLW51bWJlcj4xMzc4PC9yZWMtbnVtYmVyPjxmb3JlaWduLWtleXM+
PGtleSBhcHA9IkVOIiBkYi1pZD0iOWZkc3R0cnBtcHB0cDBlMmVwYzVyYTUzMnpkNTBzYTVhZWVy
IiB0aW1lc3RhbXA9IjAiPjEzNzg8L2tleT48L2ZvcmVpZ24ta2V5cz48cmVmLXR5cGUgbmFtZT0i
Sm91cm5hbCBBcnRpY2xlIj4xNzwvcmVmLXR5cGU+PGNvbnRyaWJ1dG9ycz48YXV0aG9ycz48YXV0
aG9yPldhbmcsIFouPC9hdXRob3I+PGF1dGhvcj5MZWUsIEMuPC9hdXRob3I+PC9hdXRob3JzPjwv
Y29udHJpYnV0b3JzPjxhdXRoLWFkZHJlc3M+VGV4YXMgQSZhbXA7TSBVbml2ZXJzaXR5LCBDb2xs
ZWdlIG9mIEFyY2hpdGVjdHVyZSwgQ29sbGVnZSBTdGF0aW9uLCBUWCA3Nzg0MCwgVVNBLiB6d2Fu
Z3B1YmxpY2F0aW9uQGdtYWlsLmNvbTwvYXV0aC1hZGRyZXNzPjx0aXRsZXM+PHRpdGxlPlNpdGUg
YW5kIG5laWdoYm9yaG9vZCBlbnZpcm9ubWVudHMgZm9yIHdhbGtpbmcgYW1vbmcgb2xkZXIgYWR1
bHRzPC90aXRsZT48c2Vjb25kYXJ5LXRpdGxlPkhlYWx0aCBQbGFjZTwvc2Vjb25kYXJ5LXRpdGxl
PjxhbHQtdGl0bGU+SGVhbHRoICZhbXA7IHBsYWNlPC9hbHQtdGl0bGU+PC90aXRsZXM+PHBlcmlv
ZGljYWw+PGZ1bGwtdGl0bGU+SGVhbHRoIFBsYWNlPC9mdWxsLXRpdGxlPjxhYmJyLTE+SGVhbHRo
ICZhbXA7IHBsYWNlPC9hYmJyLTE+PC9wZXJpb2RpY2FsPjxhbHQtcGVyaW9kaWNhbD48ZnVsbC10
aXRsZT5IZWFsdGggUGxhY2U8L2Z1bGwtdGl0bGU+PGFiYnItMT5IZWFsdGggJmFtcDsgcGxhY2U8
L2FiYnItMT48L2FsdC1wZXJpb2RpY2FsPjxwYWdlcz4xMjY4LTc5PC9wYWdlcz48dm9sdW1lPjE2
PC92b2x1bWU+PG51bWJlcj42PC9udW1iZXI+PGVkaXRpb24+MjAxMC8wOS8xNzwvZWRpdGlvbj48
a2V5d29yZHM+PGtleXdvcmQ+QWdlZDwva2V5d29yZD48a2V5d29yZD5BZ2VkLCA4MCBhbmQgb3Zl
cjwva2V5d29yZD48a2V5d29yZD4qRW52aXJvbm1lbnQgRGVzaWduPC9rZXl3b3JkPjxrZXl3b3Jk
PkZlbWFsZTwva2V5d29yZD48a2V5d29yZD5HZW9ncmFwaGljIEluZm9ybWF0aW9uIFN5c3RlbXM8
L2tleXdvcmQ+PGtleXdvcmQ+SGVhbHRoIFN1cnZleXM8L2tleXdvcmQ+PGtleXdvcmQ+SHVtYW5z
PC9rZXl3b3JkPjxrZXl3b3JkPk1hbGU8L2tleXdvcmQ+PGtleXdvcmQ+TWlkZGxlIEFnZWQ8L2tl
eXdvcmQ+PGtleXdvcmQ+KlJlc2lkZW5jZSBDaGFyYWN0ZXJpc3RpY3M8L2tleXdvcmQ+PGtleXdv
cmQ+VGV4YXM8L2tleXdvcmQ+PGtleXdvcmQ+KldhbGtpbmc8L2tleXdvcmQ+PC9rZXl3b3Jkcz48
ZGF0ZXM+PHllYXI+MjAxMDwveWVhcj48cHViLWRhdGVzPjxkYXRlPk5vdjwvZGF0ZT48L3B1Yi1k
YXRlcz48L2RhdGVzPjxpc2JuPjEzNTMtODI5MjwvaXNibj48YWNjZXNzaW9uLW51bT4yMDg0Mzcy
NzwvYWNjZXNzaW9uLW51bT48dXJscz48L3VybHM+PGVsZWN0cm9uaWMtcmVzb3VyY2UtbnVtPjEw
LjEwMTYvai5oZWFsdGhwbGFjZS4yMDEwLjA4LjAxNTwvZWxlY3Ryb25pYy1yZXNvdXJjZS1udW0+
PHJlbW90ZS1kYXRhYmFzZS1wcm92aWRlcj5OTE08L3JlbW90ZS1kYXRhYmFzZS1wcm92aWRlcj48
bGFuZ3VhZ2U+ZW5nPC9sYW5ndWFnZT48L3JlY29yZD48L0NpdGU+PC9FbmROb3RlPn==
</w:fldData>
              </w:fldChar>
            </w:r>
            <w:r>
              <w:instrText xml:space="preserve"> ADDIN EN.CITE.DATA </w:instrText>
            </w:r>
            <w:r>
              <w:fldChar w:fldCharType="end"/>
            </w:r>
            <w:r>
              <w:fldChar w:fldCharType="separate"/>
            </w:r>
            <w:r>
              <w:rPr>
                <w:noProof/>
              </w:rPr>
              <w:t>[5, 6, 8, 10, 20, 21, 25, 26, 50, 51, 55, 57-93]</w:t>
            </w:r>
            <w:r>
              <w:fldChar w:fldCharType="end"/>
            </w:r>
          </w:p>
        </w:tc>
        <w:tc>
          <w:tcPr>
            <w:tcW w:w="1620" w:type="dxa"/>
          </w:tcPr>
          <w:p w14:paraId="2966D67E"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54</w:t>
            </w:r>
          </w:p>
        </w:tc>
        <w:tc>
          <w:tcPr>
            <w:tcW w:w="1823" w:type="dxa"/>
            <w:noWrap/>
            <w:hideMark/>
          </w:tcPr>
          <w:p w14:paraId="693F78C9"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2</w:t>
            </w:r>
          </w:p>
        </w:tc>
        <w:tc>
          <w:tcPr>
            <w:tcW w:w="1584" w:type="dxa"/>
            <w:noWrap/>
            <w:hideMark/>
          </w:tcPr>
          <w:p w14:paraId="4309AF21"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8(52)</w:t>
            </w:r>
          </w:p>
        </w:tc>
        <w:tc>
          <w:tcPr>
            <w:tcW w:w="1650" w:type="dxa"/>
            <w:noWrap/>
            <w:hideMark/>
          </w:tcPr>
          <w:p w14:paraId="65906558"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6(13)</w:t>
            </w:r>
          </w:p>
        </w:tc>
      </w:tr>
      <w:tr w:rsidR="00D3360D" w:rsidRPr="00706B39" w14:paraId="13BBDF6D" w14:textId="77777777" w:rsidTr="00972CF7">
        <w:trPr>
          <w:trHeight w:val="300"/>
        </w:trPr>
        <w:tc>
          <w:tcPr>
            <w:tcW w:w="445" w:type="dxa"/>
            <w:tcBorders>
              <w:right w:val="single" w:sz="4" w:space="0" w:color="FFFFFF" w:themeColor="background1"/>
            </w:tcBorders>
            <w:noWrap/>
            <w:hideMark/>
          </w:tcPr>
          <w:p w14:paraId="084B81D2"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53BFF761"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Safety</w:t>
            </w:r>
          </w:p>
        </w:tc>
        <w:tc>
          <w:tcPr>
            <w:tcW w:w="2750" w:type="dxa"/>
            <w:noWrap/>
            <w:hideMark/>
          </w:tcPr>
          <w:p w14:paraId="068236E2" w14:textId="77777777" w:rsidR="00D3360D" w:rsidRPr="00112321" w:rsidRDefault="00D3360D" w:rsidP="00977716">
            <w:pPr>
              <w:spacing w:after="0" w:line="240" w:lineRule="auto"/>
            </w:pPr>
            <w:r>
              <w:rPr>
                <w:rFonts w:ascii="Calibri" w:eastAsia="Times New Roman" w:hAnsi="Calibri" w:cs="Times New Roman"/>
              </w:rPr>
              <w:t>95</w:t>
            </w:r>
            <w:r>
              <w:t xml:space="preserve"> </w:t>
            </w:r>
            <w:r>
              <w:fldChar w:fldCharType="begin">
                <w:fldData xml:space="preserve">b2R5IE1hc3MgSW5kZXg8L2tleXdvcmQ+PGtleXdvcmQ+KkJvZHkgV2VpZ2h0PC9rZXl3b3JkPjxr
ZXl3b3JkPkNoaWxkPC9rZXl3b3JkPjxrZXl3b3JkPkNvbXB1dGVycy91dGlsaXphdGlvbjwva2V5
d29yZD48a2V5d29yZD5DcmltZS9wc3ljaG9sb2d5LypzdGF0aXN0aWNzICZhbXA7IG51bWVyaWNh
bCBkYXRhPC9rZXl3b3JkPjxrZXl3b3JkPkV0aG5pYyBHcm91cHMvcHN5Y2hvbG9neS9zdGF0aXN0
aWNzICZhbXA7IG51bWVyaWNhbCBkYXRhPC9rZXl3b3JkPjxrZXl3b3JkPkZlbWFsZTwva2V5d29y
ZD48a2V5d29yZD5IdW1hbnM8L2tleXdvcmQ+PGtleXdvcmQ+TWFsZTwva2V5d29yZD48a2V5d29y
ZD5NaW5uZXNvdGEvZXBpZGVtaW9sb2d5PC9rZXl3b3JkPjxrZXl3b3JkPipNb3RvciBBY3Rpdml0
eTwva2V5d29yZD48a2V5d29yZD5Qb2xpY2U8L2tleXdvcmQ+PGtleXdvcmQ+UmVzaWRlbmNlIENo
YXJhY3RlcmlzdGljcy9zdGF0aXN0aWNzICZhbXA7IG51bWVyaWNhbCBkYXRhPC9rZXl3b3JkPjxr
ZXl3b3JkPlJpc2sgRmFjdG9yczwva2V5d29yZD48a2V5d29yZD5TY2hvb2xzPC9rZXl3b3JkPjxr
ZXl3b3JkPlNleCBGYWN0b3JzPC9rZXl3b3JkPjxrZXl3b3JkPlNvY2lhbCBDbGFzczwva2V5d29y
ZD48a2V5d29yZD5TdHVkZW50cy8qcHN5Y2hvbG9neS9zdGF0aXN0aWNzICZhbXA7IG51bWVyaWNh
bCBkYXRhPC9rZXl3b3JkPjxrZXl3b3JkPlRlbGV2aXNpb24vdXRpbGl6YXRpb248L2tleXdvcmQ+
PGtleXdvcmQ+VXJiYW4gUG9wdWxhdGlvbjwva2V5d29yZD48a2V5d29yZD5BZG9sZXNjZW50czwv
a2V5d29yZD48a2V5d29yZD5OZWlnaGJvcmhvb2RzPC9rZXl3b3JkPjxrZXl3b3JkPlBlcmNlaXZl
ZCBhbmQgYWN0dWFsIGNyaW1lPC9rZXl3b3JkPjxrZXl3b3JkPlBoeXNpY2FsIGFjdGl2aXR5PC9r
ZXl3b3JkPjxrZXl3b3JkPlNjcmVlbiB0aW1lPC9rZXl3b3JkPjwva2V5d29yZHM+PGRhdGVzPjx5
ZWFyPjIwMTU8L3llYXI+PHB1Yi1kYXRlcz48ZGF0ZT5BdWc8L2RhdGU+PC9wdWItZGF0ZXM+PC9k
YXRlcz48aXNibj4xMDU0LTEzOXg8L2lzYm4+PGFjY2Vzc2lvbi1udW0+MjYyMDY0NDQ8L2FjY2Vz
c2lvbi1udW0+PHVybHM+PC91cmxzPjxjdXN0b20yPlBNQzQ1MTQ5MTM8L2N1c3RvbTI+PGN1c3Rv
bTY+TklITVM2OTM3NjY8L2N1c3RvbTY+PGVsZWN0cm9uaWMtcmVzb3VyY2UtbnVtPjEwLjEwMTYv
ai5qYWRvaGVhbHRoLjIwMTUuMDUuMDAzPC9lbGVjdHJvbmljLXJlc291cmNlLW51bT48cmVtb3Rl
LWRhdGFiYXNlLXByb3ZpZGVyPk5MTTwvcmVtb3RlLWRhdGFiYXNlLXByb3ZpZGVyPjxsYW5ndWFn
ZT5lbmc8L2xhbmd1YWdlPjwvcmVjb3JkPjwvQ2l0ZT48Q2l0ZT48QXV0aG9yPkRhdGFyPC9BdXRo
b3I+PFllYXI+MjAxNTwvWWVhcj48UmVjTnVtPjk8L1JlY051bT48cmVjb3JkPjxyZWMtbnVtYmVy
Pjk8L3JlYy1udW1iZXI+PGZvcmVpZ24ta2V5cz48a2V5IGFwcD0iRU4iIGRiLWlkPSI5ZmRzdHRy
cG1wcHRwMGUyZXBjNXJhNTMyemQ1MHNhNWFlZXIiIHRpbWVzdGFtcD0iMCI+OTwva2V5PjwvZm9y
ZWlnbi1rZXlzPjxyZWYtdHlwZSBuYW1lPSJKb3VybmFsIEFydGljbGUiPjE3PC9yZWYtdHlwZT48
Y29udHJpYnV0b3JzPjxhdXRob3JzPjxhdXRob3I+RGF0YXIsIEEuPC9hdXRob3I+PGF1dGhvcj5O
aWNvc2lhLCBOLjwvYXV0aG9yPjxhdXRob3I+V29uZywgRS48L2F1dGhvcj48YXV0aG9yPlNoaWVy
LCBWLjwvYXV0aG9yPjwvYXV0aG9ycz48L2NvbnRyaWJ1dG9ycz48YXV0aC1hZGRyZXNzPjEgRG9y
bnNpZmUgQ2VudGVyIGZvciBFY29ub21pYyBhbmQgU29jaWFsIFJlc2VhcmNoLCBVbml2ZXJzaXR5
IG9mIFNvdXRoZXJuIENhbGlmb3JuaWEgLCBMb3MgQW5nZWxlcywgQ0EuPC9hdXRoLWFkZHJlc3M+
PHRpdGxlcz48dGl0bGU+TmVpZ2hib3Job29kIEVudmlyb25tZW50IGFuZCBDaGlsZHJlbiZhcG9z
O3MgUGh5c2ljYWwgQWN0aXZpdHkgYW5kIEJvZHkgTWFzcyBJbmRleDogRXZpZGVuY2UgZnJvbSBN
aWxpdGFyeSBQZXJzb25uZWwgSW5zdGFsbGF0aW9uIEFzc2lnbm1lbnRzPC90aXRsZT48c2Vjb25k
YXJ5LXRpdGxlPkNoaWxkIE9iZXM8L3NlY29uZGFyeS10aXRsZT48YWx0LXRpdGxlPkNoaWxkaG9v
ZCBvYmVzaXR5IChQcmludCk8L2FsdC10aXRsZT48L3RpdGxlcz48cGVyaW9kaWNhbD48ZnVsbC10
aXRsZT5DaGlsZCBPYmVzPC9mdWxsLXRpdGxlPjxhYmJyLTE+Q2hpbGRob29kIG9iZXNpdHkgKFBy
aW50KTwvYWJici0xPjwvcGVyaW9kaWNhbD48YWx0LXBlcmlvZGljYWw+PGZ1bGwtdGl0bGU+Q2hp
bGQgT2JlczwvZnVsbC10aXRsZT48YWJici0xPkNoaWxkaG9vZCBvYmVzaXR5IChQcmludCk8L2Fi
YnItMT48L2FsdC1wZXJpb2RpY2FsPjxlZGl0aW9uPjIwMTUvMDIvMDc8L2VkaXRpb24+PGRhdGVz
Pjx5ZWFyPjIwMTU8L3llYXI+PHB1Yi1kYXRlcz48ZGF0ZT5GZWIgNjwvZGF0ZT48L3B1Yi1kYXRl
cz48L2RhdGVzPjxpc2JuPjIxNTMtMjE3NiAoRWxlY3Ryb25pYykmI3hEOzIxNTMtMjE2OCAoTGlu
a2luZyk8L2lzYm4+PGFjY2Vzc2lvbi1udW0+MjU2NTgzODU8L2FjY2Vzc2lvbi1udW0+PHVybHM+
PC91cmxzPjxlbGVjdHJvbmljLXJlc291cmNlLW51bT4xMC4xMDg5L2NoaS4yMDE0LjAwOTQ8L2Vs
ZWN0cm9uaWMtcmVzb3VyY2UtbnVtPjxyZW1vdGUtZGF0YWJhc2UtcHJvdmlkZXI+TkxNPC9yZW1v
dGUtZGF0YWJhc2UtcHJvdmlkZXI+PGxhbmd1YWdlPkVuZzwvbGFuZ3VhZ2U+PC9yZWNvcmQ+PC9D
aXRlPjxDaXRlPjxBdXRob3I+RWljaGluZ2VyPC9BdXRob3I+PFllYXI+MjAxNTwvWWVhcj48UmVj
TnVtPjEzNzM8L1JlY051bT48cmVjb3JkPjxyZWMtbnVtYmVyPjEzNzM8L3JlYy1udW1iZXI+PGZv
cmVpZ24ta2V5cz48a2V5IGFwcD0iRU4iIGRiLWlkPSI5ZmRzdHRycG1wcHRwMGUyZXBjNXJhNTMy
emQ1MHNhNWFlZXIiIHRpbWVzdGFtcD0iMCI+MTM3Mzwva2V5PjwvZm9yZWlnbi1rZXlzPjxyZWYt
dHlwZSBuYW1lPSJKb3VybmFsIEFydGljbGUiPjE3PC9yZWYtdHlwZT48Y29udHJpYnV0b3JzPjxh
dXRob3JzPjxhdXRob3I+RWljaGluZ2VyLCBNLjwvYXV0aG9yPjxhdXRob3I+VGl0emUsIFMuPC9h
dXRob3I+PGF1dGhvcj5IYWRpdHNjaCwgQi48L2F1dGhvcj48YXV0aG9yPkRvcm5lciwgVC4gRS48
L2F1dGhvcj48YXV0aG9yPlN0cm9uZWdnZXIsIFcuIEouPC9hdXRob3I+PC9hdXRob3JzPjwvY29u
dHJpYnV0b3JzPjxhdXRoLWFkZHJlc3M+SW5zdGl0dXRlIG9mIFNvY2lhbCBNZWRpY2luZSBhbmQg
RXBpZGVtaW9sb2d5LCBNZWRpY2FsIFVuaXZlcnNpdHkgb2YgR3JheiwgVW5pdmVyc2l0YXRzc3Ry
YXNzZSA2LCA4MDEwLCBHcmF6LCBBdXN0cmlhLiYjeEQ7SW5zdGl0dXRlIG9mIFNwb3J0IFNjaWVu
Y2UsIFVuaXZlcnNpdHkgb2YgR3JheiwgTW96YXJ0Z2Fzc2UgMTQsIDgwMTAsIEdyYXosIEF1c3Ry
aWEuJiN4RDtTdHlyaWFuIERpc3RyaWN0IEhlYWx0aCBJbnN1cmFuY2UgRnVuZCwgRnJpZWRyaWNo
Z2Fzc2UgMTgsIDgwMTAsIEdyYXosIEF1c3RyaWEuJiN4RDtJbnN0aXR1dGUgb2YgU29jaWFsIE1l
ZGljaW5lLCBNZWRpY2FsIFVuaXZlcnNpdHkgb2YgVmllbm5hLCBSb29zZXZlbHRwbGF0eiAzLCAx
MDkwLCBWaWVubmEsIEF1c3RyaWEuPC9hdXRoLWFkZHJlc3M+PHRpdGxlcz48dGl0bGU+SG93IGFy
ZSBwaHlzaWNhbCBhY3Rpdml0eSBiZWhhdmlvcnMgYW5kIGNhcmRpb3Zhc2N1bGFyIHJpc2sgZmFj
dG9ycyBhc3NvY2lhdGVkIHdpdGggY2hhcmFjdGVyaXN0aWNzIG9mIHRoZSBidWlsdCBhbmQgc29j
aWFsIHJlc2lkZW50aWFsIGVudmlyb25tZW50P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I2MDEwPC9wYWdlcz48dm9sdW1lPjEwPC92b2x1bWU+
PG51bWJlcj42PC9udW1iZXI+PGVkaXRpb24+MjAxNS8wNi8wNDwvZWRpdGlvbj48a2V5d29yZHM+
PGtleXdvcmQ+QWRvbGVzY2VudDwva2V5d29yZD48a2V5d29yZD5BZHVsdDwva2V5d29yZD48a2V5
d29yZD5BZ2VkPC9rZXl3b3JkPjxrZXl3b3JkPkFnZWQsIDgwIGFuZCBvdmVyPC9rZXl3b3JkPjxr
ZXl3b3JkPkF1c3RyaWE8L2tleXdvcmQ+PGtleXdvcmQ+Qm9keSBNYXNzIEluZGV4PC9rZXl3b3Jk
PjxrZXl3b3JkPkNhcmRpb3Zhc2N1bGFyIERpc2Vhc2VzLypldGlvbG9neTwva2V5d29yZD48a2V5
d29yZD5Dcm9zcy1TZWN0aW9uYWwgU3R1ZGllczwva2V5d29yZD48a2V5d29yZD5GZW1hbGU8L2tl
eXdvcmQ+PGtleXdvcmQ+SHVtYW5zPC9rZXl3b3JkPjxrZXl3b3JkPk1hbGU8L2tleXdvcmQ+PGtl
eXdvcmQ+TWlkZGxlIEFnZWQ8L2tleXdvcmQ+PGtleXdvcmQ+Kk1vdG9yIEFjdGl2aXR5PC9rZXl3
b3JkPjxrZXl3b3JkPipSZXNpZGVuY2UgQ2hhcmFjdGVyaXN0aWNzPC9rZXl3b3JkPjxrZXl3b3Jk
PlJpc2sgRmFjdG9yczwva2V5d29yZD48a2V5d29yZD5TYWZldHk8L2tleXdvcmQ+PGtleXdvcmQ+
U21va2luZy9hZHZlcnNlIGVmZmVjdHM8L2tleXdvcmQ+PGtleXdvcmQ+U29jaWFsIEVudmlyb25t
ZW50PC9rZXl3b3JkPjxrZXl3b3JkPlNvY2lvZWNvbm9taWMgRmFjdG9yczwva2V5d29yZD48a2V5
d29yZD5UcmFuc3BvcnRhdGlvbjwva2V5d29yZD48a2V5d29yZD5XYWxraW5nPC9rZXl3b3JkPjxr
ZXl3b3JkPllvdW5nIEFkdWx0PC9rZXl3b3JkPjwva2V5d29yZHM+PGRhdGVzPjx5ZWFyPjIwMTU8
L3llYXI+PC9kYXRlcz48aXNibj4xOTMyLTYyMDM8L2lzYm4+PGFjY2Vzc2lvbi1udW0+MjYwMzUy
OTQ8L2FjY2Vzc2lvbi1udW0+PHVybHM+PC91cmxzPjxjdXN0b20yPlBNQzQ0NTI3NjY8L2N1c3Rv
bTI+PGVsZWN0cm9uaWMtcmVzb3VyY2UtbnVtPjEwLjEzNzEvam91cm5hbC5wb25lLjAxMjYwMTA8
L2VsZWN0cm9uaWMtcmVzb3VyY2UtbnVtPjxyZW1vdGUtZGF0YWJhc2UtcHJvdmlkZXI+TkxNPC9y
ZW1vdGUtZGF0YWJhc2UtcHJvdmlkZXI+PGxhbmd1YWdlPmVuZzwvbGFuZ3VhZ2U+PC9yZWNvcmQ+
PC9DaXRlPjxDaXRlPjxBdXRob3I+SW5vdWU8L0F1dGhvcj48WWVhcj4yMDExPC9ZZWFyPjxSZWNO
dW0+NDg5PC9SZWNOdW0+PHJlY29yZD48cmVjLW51bWJlcj40ODk8L3JlYy1udW1iZXI+PGZvcmVp
Z24ta2V5cz48a2V5IGFwcD0iRU4iIGRiLWlkPSI5ZmRzdHRycG1wcHRwMGUyZXBjNXJhNTMyemQ1
MHNhNWFlZXIiIHRpbWVzdGFtcD0iMCI+NDg5PC9rZXk+PC9mb3JlaWduLWtleXM+PHJlZi10eXBl
IG5hbWU9IkpvdXJuYWwgQXJ0aWNsZSI+MTc8L3JlZi10eXBlPjxjb250cmlidXRvcnM+PGF1dGhv
cnM+PGF1dGhvcj5Jbm91ZSwgUy48L2F1dGhvcj48YXV0aG9yPk9oeWEsIFkuPC9hdXRob3I+PGF1
dGhvcj5PZGFnaXJpLCBZLjwvYXV0aG9yPjxhdXRob3I+VGFrYW1peWEsIFQuPC9hdXRob3I+PGF1
dGhvcj5LYW1hZGEsIE0uPC9hdXRob3I+PGF1dGhvcj5Pa2FkYSwgUy48L2F1dGhvcj48YXV0aG9y
Pk9rYSwgSy48L2F1dGhvcj48YXV0aG9yPktpdGFiYXRha2UsIFkuPC9hdXRob3I+PGF1dGhvcj5O
YWtheWEsIFQuPC9hdXRob3I+PGF1dGhvcj5TYWxsaXMsIEouIEYuPC9hdXRob3I+PGF1dGhvcj5T
aGltb21pdHN1LCBULjwvYXV0aG9yPjwvYXV0aG9ycz48L2NvbnRyaWJ1dG9ycz48YXV0aC1hZGRy
ZXNzPkRlcGFydG1lbnQgb2YgUHJldmVudGl2ZSBNZWRpY2luZSBhbmQgUHVibGljIEhlYWx0aCwg
VG9reW8gTWVkaWNhbCBVbml2ZXJzaXR5LCBUb2t5bywgSmFwYW4uIGlub3VlQHRva3lvLW1lZC5h
Yy5qcDwvYXV0aC1hZGRyZXNzPjx0aXRsZXM+PHRpdGxlPlBlcmNlaXZlZCBuZWlnaGJvcmhvb2Qg
ZW52aXJvbm1lbnQgYW5kIHdhbGtpbmcgZm9yIHNwZWNpZmljIHB1cnBvc2VzIGFtb25nIGVsZGVy
bHkgSmFwYW5lc2U8L3RpdGxlPjxzZWNvbmRhcnktdGl0bGU+SiBFcGlkZW1pb2w8L3NlY29uZGFy
eS10aXRsZT48YWx0LXRpdGxlPkpvdXJuYWwgb2YgZXBpZGVtaW9sb2d5IC8gSmFwYW4gRXBpZGVt
aW9sb2dpY2FsIEFzc29jaWF0aW9uPC9hbHQtdGl0bGU+PC90aXRsZXM+PHBlcmlvZGljYWw+PGZ1
bGwtdGl0bGU+SiBFcGlkZW1pb2w8L2Z1bGwtdGl0bGU+PGFiYnItMT5Kb3VybmFsIG9mIGVwaWRl
bWlvbG9neSAvIEphcGFuIEVwaWRlbWlvbG9naWNhbCBBc3NvY2lhdGlvbjwvYWJici0xPjwvcGVy
aW9kaWNhbD48YWx0LXBlcmlvZGljYWw+PGZ1bGwtdGl0bGU+SiBFcGlkZW1pb2w8L2Z1bGwtdGl0
bGU+PGFiYnItMT5Kb3VybmFsIG9mIGVwaWRlbWlvbG9neSAvIEphcGFuIEVwaWRlbWlvbG9naWNh
bCBBc3NvY2lhdGlvbjwvYWJici0xPjwvYWx0LXBlcmlvZGljYWw+PHBhZ2VzPjQ4MS05MDwvcGFn
ZXM+PHZvbHVtZT4yMTwvdm9sdW1lPjxudW1iZXI+NjwvbnVtYmVyPjxlZGl0aW9uPjIwMTEvMTAv
MTg8L2VkaXRpb24+PGtleXdvcmRzPjxrZXl3b3JkPkFnZWQ8L2tleXdvcmQ+PGtleXdvcmQ+Q2l0
aWVzPC9rZXl3b3JkPjxrZXl3b3JkPkNyb3NzLVNlY3Rpb25hbCBTdHVkaWVzPC9rZXl3b3JkPjxr
ZXl3b3JkPkVudmlyb25tZW50IERlc2lnbi8gc3RhdGlzdGljcyAmYW1wOyBudW1lcmljYWwgZGF0
YTwva2V5d29yZD48a2V5d29yZD5GZW1hbGU8L2tleXdvcmQ+PGtleXdvcmQ+SHVtYW5zPC9rZXl3
b3JkPjxrZXl3b3JkPkphcGFuPC9rZXl3b3JkPjxrZXl3b3JkPk1hbGU8L2tleXdvcmQ+PGtleXdv
cmQ+UGVyY2VwdGlvbjwva2V5d29yZD48a2V5d29yZD5SZWNyZWF0aW9uPC9rZXl3b3JkPjxrZXl3
b3JkPlJlc2lkZW5jZSBDaGFyYWN0ZXJpc3RpY3MvIHN0YXRpc3RpY3MgJmFtcDsgbnVtZXJpY2Fs
IGRhdGE8L2tleXdvcmQ+PGtleXdvcmQ+VHJhbnNwb3J0YXRpb248L2tleXdvcmQ+PGtleXdvcmQ+
V2Fsa2luZy8gcHN5Y2hvbG9neS9zdGF0aXN0aWNzICZhbXA7IG51bWVyaWNhbCBkYXRhPC9rZXl3
b3JkPjwva2V5d29yZHM+PGRhdGVzPjx5ZWFyPjIwMTE8L3llYXI+PC9kYXRlcz48aXNibj4xMzQ5
LTkwOTIgKEVsZWN0cm9uaWMpJiN4RDswOTE3LTUwNDAgKExpbmtpbmcpPC9pc2JuPjxhY2Nlc3Np
b24tbnVtPjIyMDAxNTQzPC9hY2Nlc3Npb24tbnVtPjx1cmxzPjwvdXJscz48Y3VzdG9tMj4zODk5
NDY1PC9jdXN0b20yPjxyZW1vdGUtZGF0YWJhc2UtcHJvdmlkZXI+TkxNPC9yZW1vdGUtZGF0YWJh
c2UtcHJvdmlkZXI+PGxhbmd1YWdlPmVuZzwvbGFuZ3VhZ2U+PC9yZWNvcmQ+PC9DaXRlPjxDaXRl
PjxBdXRob3I+TGVzbGllPC9BdXRob3I+PFllYXI+MjAxMDwvWWVhcj48UmVjTnVtPjEzNzY8L1Jl
Y051bT48cmVjb3JkPjxyZWMtbnVtYmVyPjEzNzY8L3JlYy1udW1iZXI+PGZvcmVpZ24ta2V5cz48
a2V5IGFwcD0iRU4iIGRiLWlkPSI5ZmRzdHRycG1wcHRwMGUyZXBjNXJhNTMyemQ1MHNhNWFlZXIi
IHRpbWVzdGFtcD0iMCI+MTM3Njwva2V5PjwvZm9yZWlnbi1rZXlzPjxyZWYtdHlwZSBuYW1lPSJK
b3VybmFsIEFydGljbGUiPjE3PC9yZWYtdHlwZT48Y29udHJpYnV0b3JzPjxhdXRob3JzPjxhdXRo
b3I+TGVzbGllLCBFLjwvYXV0aG9yPjxhdXRob3I+Q2VyaW4sIEUuPC9hdXRob3I+PGF1dGhvcj5L
cmVtZXIsIFAuPC9hdXRob3I+PC9hdXRob3JzPjwvY29udHJpYnV0b3JzPjxhdXRoLWFkZHJlc3M+
U2Nob29sIG9mIFBzeWNob2xvZ3ksIERlYWtpbiBVbml2ZXJzaXR5LCBHZWVsb25nLCBBdXN0cmFs
aWEuPC9hdXRoLWFkZHJlc3M+PHRpdGxlcz48dGl0bGU+UGVyY2VpdmVkIG5laWdoYm9yaG9vZCBl
bnZpcm9ubWVudCBhbmQgcGFyayB1c2UgYXMgbWVkaWF0b3JzIG9mIHRoZSBlZmZlY3Qgb2YgYXJl
YSBzb2Npby1lY29ub21pYyBzdGF0dXMgb24gd2Fsa2luZyBiZWhhdmlvcnM8L3RpdGxlPjxzZWNv
bmRhcnktdGl0bGU+SiBQaHlzIEFjdCBIZWFsdGg8L3NlY29uZGFyeS10aXRsZT48YWx0LXRpdGxl
PkpvdXJuYWwgb2YgcGh5c2ljYWwgYWN0aXZpdHkgJmFtcDsgaGVhbHRoPC9hbHQtdGl0bGU+PC90
aXRsZXM+PHBlcmlvZGljYWw+PGZ1bGwtdGl0bGU+SiBQaHlzIEFjdCBIZWFsdGg8L2Z1bGwtdGl0
bGU+PC9wZXJpb2RpY2FsPjxwYWdlcz44MDItMTA8L3BhZ2VzPjx2b2x1bWU+Nzwvdm9sdW1lPjxu
dW1iZXI+NjwvbnVtYmVyPjxlZGl0aW9uPjIwMTAvMTEvMjM8L2VkaXRpb24+PGtleXdvcmRzPjxr
ZXl3b3JkPkFkdWx0PC9rZXl3b3JkPjxrZXl3b3JkPkF1c3RyYWxpYTwva2V5d29yZD48a2V5d29y
ZD4qRW52aXJvbm1lbnQ8L2tleXdvcmQ+PGtleXdvcmQ+RmVtYWxlPC9rZXl3b3JkPjxrZXl3b3Jk
PipIZWFsdGggQmVoYXZpb3I8L2tleXdvcmQ+PGtleXdvcmQ+SHVtYW5zPC9rZXl3b3JkPjxrZXl3
b3JkPkludGVycGVyc29uYWwgUmVsYXRpb25zPC9rZXl3b3JkPjxrZXl3b3JkPk1hbGU8L2tleXdv
cmQ+PGtleXdvcmQ+TWlkZGxlIEFnZWQ8L2tleXdvcmQ+PGtleXdvcmQ+KlJlc2lkZW5jZSBDaGFy
YWN0ZXJpc3RpY3M8L2tleXdvcmQ+PGtleXdvcmQ+U2FmZXR5PC9rZXl3b3JkPjxrZXl3b3JkPlNv
Y2lvZWNvbm9taWMgRmFjdG9yczwva2V5d29yZD48a2V5d29yZD4qV2Fsa2luZzwva2V5d29yZD48
L2tleXdvcmRzPjxkYXRlcz48eWVhcj4yMDEwPC95ZWFyPjxwdWItZGF0ZXM+PGRhdGU+Tm92PC9k
YXRlPjwvcHViLWRhdGVzPjwvZGF0ZXM+PGlzYm4+MTU0My0zMDgwIChQcmludCkmI3hEOzE1NDMt
MzA4MDwvaXNibj48YWNjZXNzaW9uLW51bT4yMTA4ODMxMjwvYWNjZXNzaW9uLW51bT48dXJscz48
L3VybHM+PHJlbW90ZS1kYXRhYmFzZS1wcm92aWRlcj5OTE08L3JlbW90ZS1kYXRhYmFzZS1wcm92
aWRlcj48bGFuZ3VhZ2U+ZW5nPC9sYW5ndWFnZT48L3JlY29yZD48L0NpdGU+PENpdGU+PEF1dGhv
cj5Mb3Zhc2k8L0F1dGhvcj48WWVhcj4yMDExPC9ZZWFyPjxSZWNOdW0+NTEwPC9SZWNOdW0+PHJl
Y29yZD48cmVjLW51bWJlcj41MTA8L3JlYy1udW1iZXI+PGZvcmVpZ24ta2V5cz48a2V5IGFwcD0i
RU4iIGRiLWlkPSI5ZmRzdHRycG1wcHRwMGUyZXBjNXJhNTMyemQ1MHNhNWFlZXIiIHRpbWVzdGFt
cD0iMCI+NTEwPC9rZXk+PC9mb3JlaWduLWtleXM+PHJlZi10eXBlIG5hbWU9IkpvdXJuYWwgQXJ0
aWNsZSI+MTc8L3JlZi10eXBlPjxjb250cmlidXRvcnM+PGF1dGhvcnM+PGF1dGhvcj5Mb3Zhc2ks
IEcuIFMuPC9hdXRob3I+PGF1dGhvcj5KYWNvYnNvbiwgSi4gUy48L2F1dGhvcj48YXV0aG9yPlF1
aW5uLCBKLiBXLjwvYXV0aG9yPjxhdXRob3I+TmVja2VybWFuLCBLLiBNLjwvYXV0aG9yPjxhdXRo
b3I+QXNoYnktVGhvbXBzb24sIE0uIE4uPC9hdXRob3I+PGF1dGhvcj5SdW5kbGUsIEEuPC9hdXRo
b3I+PC9hdXRob3JzPjwvY29udHJpYnV0b3JzPjxhdXRoLWFkZHJlc3M+RGVwYXJ0bWVudCBvZiBF
cGlkZW1pb2xvZ3ksIE1haWxtYW4gU2Nob29sIG9mIFB1YmxpYyBIZWFsdGgsIENvbHVtYmlhIFVu
aXZlcnNpdHksIE5ldyBZb3JrLCBOWSwgVVNBLiBnbDIyMjVAY29sdW1iaWEuZWR1PC9hdXRoLWFk
ZHJlc3M+PHRpdGxlcz48dGl0bGU+SXMgdGhlIGVudmlyb25tZW50IG5lYXIgaG9tZSBhbmQgc2No
b29sIGFzc29jaWF0ZWQgd2l0aCBwaHlzaWNhbCBhY3Rpdml0eSBhbmQgYWRpcG9zaXR5IG9mIHVy
YmFuIHByZXNjaG9vbCBjaGlsZHJlbj8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GFsdC1wZXJpb2RpY2FsPjxmdWxsLXRpdGxlPkogVXJiYW4gSGVh
bHRoPC9mdWxsLXRpdGxlPjxhYmJyLTE+Sm91cm5hbCBvZiB1cmJhbiBoZWFsdGggOiBidWxsZXRp
biBvZiB0aGUgTmV3IFlvcmsgQWNhZGVteSBvZiBNZWRpY2luZTwvYWJici0xPjwvYWx0LXBlcmlv
ZGljYWw+PHBhZ2VzPjExNDMtNTc8L3BhZ2VzPjx2b2x1bWU+ODg8L3ZvbHVtZT48bnVtYmVyPjY8
L251bWJlcj48ZWRpdGlvbj4yMDExLzA4LzEwPC9lZGl0aW9uPjxrZXl3b3Jkcz48a2V5d29yZD5B
Y2NpZGVudHMsIFRyYWZmaWMvc3RhdGlzdGljcyAmYW1wOyBudW1lcmljYWwgZGF0YTwva2V5d29y
ZD48a2V5d29yZD5BZGlwb3NpdHk8L2tleXdvcmQ+PGtleXdvcmQ+Qm9keSBXZWlnaHRzIGFuZCBN
ZWFzdXJlczwva2V5d29yZD48a2V5d29yZD5DaGlsZCwgUHJlc2Nob29sPC9rZXl3b3JkPjxrZXl3
b3JkPkNyb3NzLVNlY3Rpb25hbCBTdHVkaWVzPC9rZXl3b3JkPjxrZXl3b3JkPkVudmlyb25tZW50
PC9rZXl3b3JkPjxrZXl3b3JkPkVudmlyb25tZW50IERlc2lnbjwva2V5d29yZD48a2V5d29yZD5F
eGVyY2lzZTwva2V5d29yZD48a2V5d29yZD5GZW1hbGU8L2tleXdvcmQ+PGtleXdvcmQ+SHVtYW5z
PC9rZXl3b3JkPjxrZXl3b3JkPk1hbGU8L2tleXdvcmQ+PGtleXdvcmQ+TmV3IFlvcmsgQ2l0eS9l
cGlkZW1pb2xvZ3k8L2tleXdvcmQ+PGtleXdvcmQ+T3ZlcndlaWdodC9lcGlkZW1pb2xvZ3k8L2tl
eXdvcmQ+PGtleXdvcmQ+UG92ZXJ0eSBBcmVhczwva2V5d29yZD48a2V5d29yZD5SZXNpZGVuY2Ug
Q2hhcmFjdGVyaXN0aWNzLyBzdGF0aXN0aWNzICZhbXA7IG51bWVyaWNhbCBkYXRhPC9rZXl3b3Jk
PjxrZXl3b3JkPlNjaG9vbHMvIHN0YXRpc3RpY3MgJmFtcDsgbnVtZXJpY2FsIGRhdGE8L2tleXdv
cmQ+PGtleXdvcmQ+U29jaW9lY29ub21pYyBGYWN0b3JzPC9rZXl3b3JkPjxrZXl3b3JkPlVyYmFu
IFBvcHVsYXRpb24vc3RhdGlzdGljcyAmYW1wOyBudW1lcmljYWwgZGF0YTwva2V5d29yZD48a2V5
d29yZD5XYWxraW5nL3N0YXRpc3RpY3MgJmFtcDsgbnVtZXJpY2FsIGRhdGE8L2tleXdvcmQ+PC9r
ZXl3b3Jkcz48ZGF0ZXM+PHllYXI+MjAxMTwveWVhcj48cHViLWRhdGVzPjxkYXRlPkRlYzwvZGF0
ZT48L3B1Yi1kYXRlcz48L2RhdGVzPjxpc2JuPjE0NjgtMjg2OSAoRWxlY3Ryb25pYykmI3hEOzEw
OTktMzQ2MCAoTGlua2luZyk8L2lzYm4+PGFjY2Vzc2lvbi1udW0+MjE4MjY1ODM8L2FjY2Vzc2lv
bi1udW0+PHVybHM+PC91cmxzPjxjdXN0b20yPjMyMzI0MTY8L2N1c3RvbTI+PGVsZWN0cm9uaWMt
cmVzb3VyY2UtbnVtPjEwLjEwMDcvczExNTI0LTAxMS05NjA0LTM8L2VsZWN0cm9uaWMtcmVzb3Vy
Y2UtbnVtPjxyZW1vdGUtZGF0YWJhc2UtcHJvdmlkZXI+TkxNPC9yZW1vdGUtZGF0YWJhc2UtcHJv
dmlkZXI+PGxhbmd1YWdlPmVuZzwvbGFuZ3VhZ2U+PC9yZWNvcmQ+PC9DaXRlPjxDaXRlPjxBdXRo
b3I+UGVsY2xvdmE8L0F1dGhvcj48WWVhcj4yMDE0PC9ZZWFyPjxSZWNOdW0+MjAzPC9SZWNOdW0+
PHJlY29yZD48cmVjLW51bWJlcj4yMDM8L3JlYy1udW1iZXI+PGZvcmVpZ24ta2V5cz48a2V5IGFw
cD0iRU4iIGRiLWlkPSI5ZmRzdHRycG1wcHRwMGUyZXBjNXJhNTMyemQ1MHNhNWFlZXIiIHRpbWVz
dGFtcD0iMCI+MjAzPC9rZXk+PC9mb3JlaWduLWtleXM+PHJlZi10eXBlIG5hbWU9IkpvdXJuYWwg
QXJ0aWNsZSI+MTc8L3JlZi10eXBlPjxjb250cmlidXRvcnM+PGF1dGhvcnM+PGF1dGhvcj5QZWxj
bG92YSwgSi48L2F1dGhvcj48YXV0aG9yPkZyb21lbCwgSy48L2F1dGhvcj48YXV0aG9yPkN1YmVy
ZWssIFIuPC9hdXRob3I+PC9hdXRob3JzPjwvY29udHJpYnV0b3JzPjxhdXRoLWFkZHJlc3M+Q2Vu
dGVyIGZvciBLaW5hbnRocm9wb2xvZ3kgUmVzZWFyY2gsIEluc3RpdHV0ZSBvZiBBY3RpdmUgTGlm
ZXN0eWxlLCBGYWN1bHR5IG9mIFBoeXNpY2FsIEN1bHR1cmUsIFBhbGFja3kgVW5pdmVyc2l0eSBp
biBPbG9tb3VjLCBUci4gTWlydSAxMTUsIE9sb21vdWMgNzcxMTEsIEN6ZWNoIFJlcHVibGljLiBq
YW5hLnBlbGNsb3ZhQHVwb2wuY3ouJiN4RDtDZW50ZXIgZm9yIEtpbmFudGhyb3BvbG9neSBSZXNl
YXJjaCwgSW5zdGl0dXRlIG9mIEFjdGl2ZSBMaWZlc3R5bGUsIEZhY3VsdHkgb2YgUGh5c2ljYWwg
Q3VsdHVyZSwgUGFsYWNreSBVbml2ZXJzaXR5IGluIE9sb21vdWMsIFRyLiBNaXJ1IDExNSwgT2xv
bW91YyA3NzExMSwgQ3plY2ggUmVwdWJsaWMuIGthcmVsLmZyb21lbEB1cG9sLmN6LiYjeEQ7Q2Vu
dGVyIGZvciBLaW5hbnRocm9wb2xvZ3kgUmVzZWFyY2gsIEluc3RpdHV0ZSBvZiBBY3RpdmUgTGlm
ZXN0eWxlLCBGYWN1bHR5IG9mIFBoeXNpY2FsIEN1bHR1cmUsIFBhbGFja3kgVW5pdmVyc2l0eSBp
biBPbG9tb3VjLCBUci4gTWlydSAxMTUsIE9sb21vdWMgNzcxMTEsIEN6ZWNoIFJlcHVibGljLiBy
b21hbi5jdWJlcmVrQHVwb2wuY3ouPC9hdXRoLWFkZHJlc3M+PHRpdGxlcz48dGl0bGU+R2VuZGVy
LXNwZWNpZmljIGFzc29jaWF0aW9ucyBiZXR3ZWVuIHBlcmNlaXZlZCBuZWlnaGJvdXJob29kIHdh
bGthYmlsaXR5IGFuZCBtZWV0aW5nIHdhbGtpbmcgcmVjb21tZW5kYXRpb25zIHdoZW4gd2Fsa2lu
ZyBmb3IgdHJhbnNwb3J0IGFuZCByZWNyZWF0aW9uIGZvciBDemVjaCBpbmhhYml0YW50cyBvdmVy
IDUwIHllYXJzIG9mIGFnZ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C9wZXJpb2RpY2FsPjxwYWdlcz41MjctMzY8L3Bh
Z2VzPjx2b2x1bWU+MTE8L3ZvbHVtZT48bnVtYmVyPjE8L251bWJlcj48ZWRpdGlvbj4yMDE0LzAx
LzAyPC9lZGl0aW9uPjxrZXl3b3Jkcz48a2V5d29yZD5Dcm9zcy1TZWN0aW9uYWwgU3R1ZGllczwv
a2V5d29yZD48a2V5d29yZD5DemVjaCBSZXB1YmxpYzwva2V5d29yZD48a2V5d29yZD5GZW1hbGU8
L2tleXdvcmQ+PGtleXdvcmQ+SHVtYW5zPC9rZXl3b3JkPjxrZXl3b3JkPk1hbGU8L2tleXdvcmQ+
PGtleXdvcmQ+TWlkZGxlIEFnZWQ8L2tleXdvcmQ+PGtleXdvcmQ+UmVzaWRlbmNlIENoYXJhY3Rl
cmlzdGljczwva2V5d29yZD48a2V5d29yZD5TZXggRmFjdG9yczwva2V5d29yZD48a2V5d29yZD5U
cmFuc3BvcnRhdGlvbjwva2V5d29yZD48a2V5d29yZD5XYWxraW5nPC9rZXl3b3JkPjwva2V5d29y
ZHM+PGRhdGVzPjx5ZWFyPjIwMTQ8L3llYXI+PHB1Yi1kYXRlcz48ZGF0ZT5KYW48L2RhdGU+PC9w
dWItZGF0ZXM+PC9kYXRlcz48aXNibj4xNjYwLTQ2MDEgKEVsZWN0cm9uaWMpJiN4RDsxNjYwLTQ2
MDEgKExpbmtpbmcpPC9pc2JuPjxhY2Nlc3Npb24tbnVtPjI0MzgwOTgxPC9hY2Nlc3Npb24tbnVt
Pjx1cmxzPjwvdXJscz48Y3VzdG9tMj4zOTI0NDU4PC9jdXN0b20yPjxlbGVjdHJvbmljLXJlc291
cmNlLW51bT4xMC4zMzkwL2lqZXJwaDExMDEwMDUyNzwvZWxlY3Ryb25pYy1yZXNvdXJjZS1udW0+
PHJlbW90ZS1kYXRhYmFzZS1wcm92aWRlcj5OTE08L3JlbW90ZS1kYXRhYmFzZS1wcm92aWRlcj48
bGFuZ3VhZ2U+ZW5nPC9sYW5ndWFnZT48L3JlY29yZD48L0NpdGU+PENpdGU+PEF1dGhvcj5QZXJl
ejwvQXV0aG9yPjxZZWFyPjIwMTc8L1llYXI+PFJlY051bT4xMzc3PC9SZWNOdW0+PHJlY29yZD48
cmVjLW51bWJlcj4xMzc3PC9yZWMtbnVtYmVyPjxmb3JlaWduLWtleXM+PGtleSBhcHA9IkVOIiBk
Yi1pZD0iOWZkc3R0cnBtcHB0cDBlMmVwYzVyYTUzMnpkNTBzYTVhZWVyIiB0aW1lc3RhbXA9IjAi
PjEzNzc8L2tleT48L2ZvcmVpZ24ta2V5cz48cmVmLXR5cGUgbmFtZT0iSm91cm5hbCBBcnRpY2xl
Ij4xNzwvcmVmLXR5cGU+PGNvbnRyaWJ1dG9ycz48YXV0aG9ycz48YXV0aG9yPlBlcmV6LCBMLiBH
LjwvYXV0aG9yPjxhdXRob3I+U2x5bWVuLCBELiBKLjwvYXV0aG9yPjxhdXRob3I+U2FsbGlzLCBK
LiBGLjwvYXV0aG9yPjxhdXRob3I+QXlhbGEsIEcuIFguPC9hdXRob3I+PGF1dGhvcj5FbGRlciwg
Si4gUC48L2F1dGhvcj48YXV0aG9yPkFycmVkb25kbywgRS4gTS48L2F1dGhvcj48L2F1dGhvcnM+
PC9jb250cmlidXRvcnM+PGF1dGgtYWRkcmVzcz5Kb2ludCBEb2N0b3JhbCBQcm9ncmFtIGluIFB1
YmxpYyBIZWFsdGgsIFVuaXZlcnNpdHkgb2YgQ2FsaWZvcm5pYSwgU2FuIERpZWdvL1NhbiBEaWVn
byBTdGF0ZSBVbml2ZXJzaXR5LCBTYW4gRGllZ28sIENBIDkyMTgyLCBVU0EuJiN4RDtJbnN0aXR1
dGUgZm9yIEJlaGF2aW9yYWwgYW5kIENvbW11bml0eSBIZWFsdGgsIFNhbiBEaWVnbywgQ0EgOTIx
MjMsIFVTQS4mI3hEO0RpdmlzaW9uIG9mIEVwaWRlbWlvbG9neSBhbmQgQmlvc3RhdGlzdGljcywg
U2FuIERpZWdvIFN0YXRlIFVuaXZlcnNpdHksIFNhbiBEaWVnbywgQ0EgOTIxODIsIFVTQS4mI3hE
O0RlcGFydG1lbnQgb2YgRmFtaWx5IE1lZGljaW5lIGFuZCBQdWJsaWMgSGVhbHRoLCBVbml2ZXJz
aXR5IG9mIENhbGlmb3JuaWEsIFNhbiBEaWVnbywgTGEgSm9sbGEsIENBIDkyMDkzLCBVU0EuJiN4
RDtDb2xsZWdlIG9mIEhlYWx0aCBhbmQgSHVtYW4gU2VydmljZXMsIFNhbiBEaWVnbyBTdGF0ZSBV
bml2ZXJzaXR5LCBTYW4gRGllZ28sIENBIDkyMTgyLCBVU0EuJiN4RDtEaXZpc2lvbiBvZiBIZWFs
dGggUHJvbW90aW9uIGFuZCBCZWhhdmlvcmFsIFNjaWVuY2UsIFNhbiBEaWVnbyBTdGF0ZSBVbml2
ZXJzaXR5LCBTYW4gRGllZ28sIENBIDkyMTgyLCBVU0EuPC9hdXRoLWFkZHJlc3M+PHRpdGxlcz48
dGl0bGU+SW50ZXJhY3Rpb25zIGJldHdlZW4gaW5kaXZpZHVhbCBhbmQgcGVyY2VpdmVkIGVudmly
b25tZW50YWwgZmFjdG9ycyBvbiBMYXRpbmFzJmFwb3M7IHBoeXNpY2FsIGFjdGl2aXR5PC90aXRs
ZT48c2Vjb25kYXJ5LXRpdGxlPkogUHVibGljIEhlYWx0aCAoT3hmKTwvc2Vjb25kYXJ5LXRpdGxl
PjxhbHQtdGl0bGU+Sm91cm5hbCBvZiBwdWJsaWMgaGVhbHRoIChPeGZvcmQsIEVuZ2xhbmQpPC9h
bHQtdGl0bGU+PC90aXRsZXM+PHBlcmlvZGljYWw+PGZ1bGwtdGl0bGU+SiBQdWJsaWMgSGVhbHRo
IChPeGYpPC9mdWxsLXRpdGxlPjwvcGVyaW9kaWNhbD48cGFnZXM+ZTEwLWUxODwvcGFnZXM+PHZv
bHVtZT4zOTwvdm9sdW1lPjxudW1iZXI+MjwvbnVtYmVyPjxlZGl0aW9uPjIwMTYvMDcvMTU8L2Vk
aXRpb24+PGtleXdvcmRzPjxrZXl3b3JkPkFkdWx0PC9rZXl3b3JkPjxrZXl3b3JkPkNhbGlmb3Ju
aWE8L2tleXdvcmQ+PGtleXdvcmQ+KkVudmlyb25tZW50IERlc2lnbjwva2V5d29yZD48a2V5d29y
ZD5FeGVyY2lzZS8qcHN5Y2hvbG9neTwva2V5d29yZD48a2V5d29yZD5GZW1hbGU8L2tleXdvcmQ+
PGtleXdvcmQ+KkhlYWx0aCBCZWhhdmlvcjwva2V5d29yZD48a2V5d29yZD5IaXNwYW5pYyBBbWVy
aWNhbnMvKnBzeWNob2xvZ3k8L2tleXdvcmQ+PGtleXdvcmQ+SHVtYW5zPC9rZXl3b3JkPjxrZXl3
b3JkPkxlaXN1cmUgQWN0aXZpdGllcy8qcHN5Y2hvbG9neTwva2V5d29yZD48a2V5d29yZD5NaWRk
bGUgQWdlZDwva2V5d29yZD48a2V5d29yZD5Tb2Npb2Vjb25vbWljIEZhY3RvcnM8L2tleXdvcmQ+
PGtleXdvcmQ+U3VydmV5cyBhbmQgUXVlc3Rpb25uYWlyZXM8L2tleXdvcmQ+PGtleXdvcmQ+WW91
bmcgQWR1bHQ8L2tleXdvcmQ+PGtleXdvcmQ+YWNjZWxlcm9tZXRyeTwva2V5d29yZD48a2V5d29y
ZD5idWlsdCBlbnZpcm9ubWVudDwva2V5d29yZD48a2V5d29yZD5leGVyY2lzZTwva2V5d29yZD48
a2V5d29yZD5vYmVzaXR5PC9rZXl3b3JkPjxrZXl3b3JkPnRyYW5zcG9ydGF0aW9uPC9rZXl3b3Jk
Pjwva2V5d29yZHM+PGRhdGVzPjx5ZWFyPjIwMTc8L3llYXI+PHB1Yi1kYXRlcz48ZGF0ZT5KdW4g
MTwvZGF0ZT48L3B1Yi1kYXRlcz48L2RhdGVzPjxpc2JuPjE3NDEtMzg0MjwvaXNibj48YWNjZXNz
aW9uLW51bT4yNzQxMjE3NTwvYWNjZXNzaW9uLW51bT48dXJscz48L3VybHM+PGVsZWN0cm9uaWMt
cmVzb3VyY2UtbnVtPjEwLjEwOTMvcHVibWVkL2ZkdzA2MTwvZWxlY3Ryb25pYy1yZXNvdXJjZS1u
dW0+PHJlbW90ZS1kYXRhYmFzZS1wcm92aWRlcj5OTE08L3JlbW90ZS1kYXRhYmFzZS1wcm92aWRl
cj48bGFuZ3VhZ2U+ZW5nPC9sYW5ndWFnZT48L3JlY29yZD48L0NpdGU+PENpdGU+PEF1dGhvcj5U
YXBwZTwvQXV0aG9yPjxZZWFyPjIwMTM8L1llYXI+PFJlY051bT4zMTQ8L1JlY051bT48cmVjb3Jk
PjxyZWMtbnVtYmVyPjMxNDwvcmVjLW51bWJlcj48Zm9yZWlnbi1rZXlzPjxrZXkgYXBwPSJFTiIg
ZGItaWQ9IjlmZHN0dHJwbXBwdHAwZTJlcGM1cmE1MzJ6ZDUwc2E1YWVlciIgdGltZXN0YW1wPSIw
Ij4zMTQ8L2tleT48L2ZvcmVpZ24ta2V5cz48cmVmLXR5cGUgbmFtZT0iSm91cm5hbCBBcnRpY2xl
Ij4xNzwvcmVmLXR5cGU+PGNvbnRyaWJ1dG9ycz48YXV0aG9ycz48YXV0aG9yPlRhcHBlLCBLLiBB
LjwvYXV0aG9yPjxhdXRob3I+R2xhbnosIEsuPC9hdXRob3I+PGF1dGhvcj5TYWxsaXMsIEouIEYu
PC9hdXRob3I+PGF1dGhvcj5aaG91LCBDLjwvYXV0aG9yPjxhdXRob3I+U2FlbGVucywgQi4gRS48
L2F1dGhvcj48L2F1dGhvcnM+PC9jb250cmlidXRvcnM+PGF1dGgtYWRkcmVzcz5EZXBhcnRtZW50
IG9mIEJpb3N0YXRpc3RpY3MgYW5kIEVwaWRlbWlvbG9neSwgUGVyZWxtYW4gU2Nob29sIG9mIE1l
ZGljaW5lLCBVbml2ZXJzaXR5IG9mIFBlbm5zeWx2YW5pYSwgUGhpbGFkZWxwaGlhLCBVU0EuPC9h
dXRoLWFkZHJlc3M+PHRpdGxlcz48dGl0bGU+Q2hpbGRyZW4mYXBvcztzIHBoeXNpY2FsIGFjdGl2
aXR5IGFuZCBwYXJlbnRzJmFwb3M7IHBlcmNlcHRpb24gb2YgdGhlIG5laWdoYm9yaG9vZCBlbnZp
cm9ubWVudDogbmVpZ2hib3Job29kIGltcGFjdCBvbiBraWRzIHN0dWR5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zOTwvcGFnZXM+PHZvbHVt
ZT4xMDwvdm9sdW1lPjxlZGl0aW9uPjIwMTMvMDMvMjg8L2VkaXRpb24+PGtleXdvcmRzPjxrZXl3
b3JkPkFjdGlncmFwaHk8L2tleXdvcmQ+PGtleXdvcmQ+Q2FsaWZvcm5pYTwva2V5d29yZD48a2V5
d29yZD5DaGlsZDwva2V5d29yZD48a2V5d29yZD5DaGlsZCBCZWhhdmlvcjwva2V5d29yZD48a2V5
d29yZD5DcmltZTwva2V5d29yZD48a2V5d29yZD5EYXRhIENvbGxlY3Rpb248L2tleXdvcmQ+PGtl
eXdvcmQ+RW52aXJvbm1lbnQ8L2tleXdvcmQ+PGtleXdvcmQ+RW52aXJvbm1lbnQgRGVzaWduPC9r
ZXl3b3JkPjxrZXl3b3JkPkVzdGhldGljczwva2V5d29yZD48a2V5d29yZD5FeGVyY2lzZTwva2V5
d29yZD48a2V5d29yZD5GZW1hbGU8L2tleXdvcmQ+PGtleXdvcmQ+SGVhbHRoIEJlaGF2aW9yPC9r
ZXl3b3JkPjxrZXl3b3JkPkh1bWFuczwva2V5d29yZD48a2V5d29yZD5NYWxlPC9rZXl3b3JkPjxr
ZXl3b3JkPk1vdG9yIEFjdGl2aXR5PC9rZXl3b3JkPjxrZXl3b3JkPk11bHRpdmFyaWF0ZSBBbmFs
eXNpczwva2V5d29yZD48a2V5d29yZD5PYmVzaXR5L3ByZXZlbnRpb24gJmFtcDsgY29udHJvbDwv
a2V5d29yZD48a2V5d29yZD5QYXJlbnRzPC9rZXl3b3JkPjxrZXl3b3JkPlBlcmNlcHRpb248L2tl
eXdvcmQ+PGtleXdvcmQ+UmVjcmVhdGlvbjwva2V5d29yZD48a2V5d29yZD5SZXNpZGVuY2UgQ2hh
cmFjdGVyaXN0aWNzPC9rZXl3b3JkPjxrZXl3b3JkPlNhZmV0eTwva2V5d29yZD48a2V5d29yZD5X
YXNoaW5ndG9uPC9rZXl3b3JkPjwva2V5d29yZHM+PGRhdGVzPjx5ZWFyPjIwMTM8L3llYXI+PC9k
YXRlcz48aXNibj4xNDc5LTU4NjggKEVsZWN0cm9uaWMpJiN4RDsxNDc5LTU4NjggKExpbmtpbmcp
PC9pc2JuPjxhY2Nlc3Npb24tbnVtPjIzNTMxMjgyPC9hY2Nlc3Npb24tbnVtPjx1cmxzPjwvdXJs
cz48Y3VzdG9tMj4zNjE1OTU4PC9jdXN0b20yPjxlbGVjdHJvbmljLXJlc291cmNlLW51bT4xMC4x
MTg2LzE0NzktNTg2OC0xMC0zOTwvZWxlY3Ryb25pYy1yZXNvdXJjZS1udW0+PHJlbW90ZS1kYXRh
YmFzZS1wcm92aWRlcj5OTE08L3JlbW90ZS1kYXRhYmFzZS1wcm92aWRlcj48bGFuZ3VhZ2U+ZW5n
PC9sYW5ndWFnZT48L3JlY29yZD48L0NpdGU+PENpdGU+PEF1dGhvcj5FaWNoaW5nZXI8L0F1dGhv
cj48WWVhcj4yMDE1PC9ZZWFyPjxSZWNOdW0+MTM3MzwvUmVjTnVtPjxyZWNvcmQ+PHJlYy1udW1i
ZXI+MTM3MzwvcmVjLW51bWJlcj48Zm9yZWlnbi1rZXlzPjxrZXkgYXBwPSJFTiIgZGItaWQ9Ijlm
ZHN0dHJwbXBwdHAwZTJlcGM1cmE1MzJ6ZDUwc2E1YWVlciIgdGltZXN0YW1wPSIwIj4xMzczPC9r
ZXk+PC9mb3JlaWduLWtleXM+PHJlZi10eXBlIG5hbWU9IkpvdXJuYWwgQXJ0aWNsZSI+MTc8L3Jl
Zi10eXBlPjxjb250cmlidXRvcnM+PGF1dGhvcnM+PGF1dGhvcj5FaWNoaW5nZXIsIE0uPC9hdXRo
b3I+PGF1dGhvcj5UaXR6ZSwgUy48L2F1dGhvcj48YXV0aG9yPkhhZGl0c2NoLCBCLjwvYXV0aG9y
PjxhdXRob3I+RG9ybmVyLCBULiBFLjwvYXV0aG9yPjxhdXRob3I+U3Ryb25lZ2dlciwgVy4gSi48
L2F1dGhvcj48L2F1dGhvcnM+PC9jb250cmlidXRvcnM+PGF1dGgtYWRkcmVzcz5JbnN0aXR1dGUg
b2YgU29jaWFsIE1lZGljaW5lIGFuZCBFcGlkZW1pb2xvZ3ksIE1lZGljYWwgVW5pdmVyc2l0eSBv
ZiBHcmF6LCBVbml2ZXJzaXRhdHNzdHJhc3NlIDYsIDgwMTAsIEdyYXosIEF1c3RyaWEuJiN4RDtJ
bnN0aXR1dGUgb2YgU3BvcnQgU2NpZW5jZSwgVW5pdmVyc2l0eSBvZiBHcmF6LCBNb3phcnRnYXNz
ZSAxNCwgODAxMCwgR3JheiwgQXVzdHJpYS4mI3hEO1N0eXJpYW4gRGlzdHJpY3QgSGVhbHRoIElu
c3VyYW5jZSBGdW5kLCBGcmllZHJpY2hnYXNzZSAxOCwgODAxMCwgR3JheiwgQXVzdHJpYS4mI3hE
O0luc3RpdHV0ZSBvZiBTb2NpYWwgTWVkaWNpbmUsIE1lZGljYWwgVW5pdmVyc2l0eSBvZiBWaWVu
bmEsIFJvb3NldmVsdHBsYXR6IDMsIDEwOTAsIFZpZW5uYSwgQXVzdHJpYS48L2F1dGgtYWRkcmVz
cz48dGl0bGVzPjx0aXRsZT5Ib3cgYXJlIHBoeXNpY2FsIGFjdGl2aXR5IGJlaGF2aW9ycyBhbmQg
Y2FyZGlvdmFzY3VsYXIgcmlzayBmYWN0b3JzIGFzc29jaWF0ZWQgd2l0aCBjaGFyYWN0ZXJpc3Rp
Y3Mgb2YgdGhlIGJ1aWx0IGFuZCBzb2NpYWwgcmVzaWRlbnRpYWwgZW52aXJvbm1lbnQ/PC90aXRs
ZT48c2Vjb25kYXJ5LXRpdGxlPlBMb1MgT25lPC9zZWNvbmRhcnktdGl0bGU+PGFsdC10aXRsZT5Q
bG9TIG9uZTwvYWx0LXRpdGxlPjwvdGl0bGVzPjxwZXJpb2RpY2FsPjxmdWxsLXRpdGxlPlBMb1Mg
T25lPC9mdWxsLXRpdGxlPjwvcGVyaW9kaWNhbD48YWx0LXBlcmlvZGljYWw+PGZ1bGwtdGl0bGU+
UExvUyBPbmU8L2Z1bGwtdGl0bGU+PC9hbHQtcGVyaW9kaWNhbD48cGFnZXM+ZTAxMjYwMTA8L3Bh
Z2VzPjx2b2x1bWU+MTA8L3ZvbHVtZT48bnVtYmVyPjY8L251bWJlcj48ZWRpdGlvbj4yMDE1LzA2
LzA0PC9lZGl0aW9uPjxrZXl3b3Jkcz48a2V5d29yZD5BZG9sZXNjZW50PC9rZXl3b3JkPjxrZXl3
b3JkPkFkdWx0PC9rZXl3b3JkPjxrZXl3b3JkPkFnZWQ8L2tleXdvcmQ+PGtleXdvcmQ+QWdlZCwg
ODAgYW5kIG92ZXI8L2tleXdvcmQ+PGtleXdvcmQ+QXVzdHJpYTwva2V5d29yZD48a2V5d29yZD5C
b2R5IE1hc3MgSW5kZXg8L2tleXdvcmQ+PGtleXdvcmQ+Q2FyZGlvdmFzY3VsYXIgRGlzZWFzZXMv
KmV0aW9sb2d5PC9rZXl3b3JkPjxrZXl3b3JkPkNyb3NzLVNlY3Rpb25hbCBTdHVkaWVzPC9rZXl3
b3JkPjxrZXl3b3JkPkZlbWFsZTwva2V5d29yZD48a2V5d29yZD5IdW1hbnM8L2tleXdvcmQ+PGtl
eXdvcmQ+TWFsZTwva2V5d29yZD48a2V5d29yZD5NaWRkbGUgQWdlZDwva2V5d29yZD48a2V5d29y
ZD4qTW90b3IgQWN0aXZpdHk8L2tleXdvcmQ+PGtleXdvcmQ+KlJlc2lkZW5jZSBDaGFyYWN0ZXJp
c3RpY3M8L2tleXdvcmQ+PGtleXdvcmQ+UmlzayBGYWN0b3JzPC9rZXl3b3JkPjxrZXl3b3JkPlNh
ZmV0eTwva2V5d29yZD48a2V5d29yZD5TbW9raW5nL2FkdmVyc2UgZWZmZWN0czwva2V5d29yZD48
a2V5d29yZD5Tb2NpYWwgRW52aXJvbm1lbnQ8L2tleXdvcmQ+PGtleXdvcmQ+U29jaW9lY29ub21p
YyBGYWN0b3JzPC9rZXl3b3JkPjxrZXl3b3JkPlRyYW5zcG9ydGF0aW9uPC9rZXl3b3JkPjxrZXl3
b3JkPldhbGtpbmc8L2tleXdvcmQ+PGtleXdvcmQ+WW91bmcgQWR1bHQ8L2tleXdvcmQ+PC9rZXl3
b3Jkcz48ZGF0ZXM+PHllYXI+MjAxNTwveWVhcj48L2RhdGVzPjxpc2JuPjE5MzItNjIwMzwvaXNi
bj48YWNjZXNzaW9uLW51bT4yNjAzNTI5NDwvYWNjZXNzaW9uLW51bT48dXJscz48L3VybHM+PGN1
c3RvbTI+UE1DNDQ1Mjc2NjwvY3VzdG9tMj48ZWxlY3Ryb25pYy1yZXNvdXJjZS1udW0+MTAuMTM3
MS9qb3VybmFsLnBvbmUuMDEyNjAxMDwvZWxlY3Ryb25pYy1yZXNvdXJjZS1udW0+PHJlbW90ZS1k
YXRhYmFzZS1wcm92aWRlcj5OTE08L3JlbW90ZS1kYXRhYmFzZS1wcm92aWRlcj48bGFuZ3VhZ2U+
ZW5nPC9sYW5ndWFnZT48L3JlY29yZD48L0NpdGU+PENpdGU+PEF1dGhvcj5XYW5nPC9BdXRob3I+
PFllYXI+MjAxMDwvWWVhcj48UmVjTnVtPjEzNzg8L1JlY051bT48cmVjb3JkPjxyZWMtbnVtYmVy
PjEzNzg8L3JlYy1udW1iZXI+PGZvcmVpZ24ta2V5cz48a2V5IGFwcD0iRU4iIGRiLWlkPSI5ZmRz
dHRycG1wcHRwMGUyZXBjNXJhNTMyemQ1MHNhNWFlZXIiIHRpbWVzdGFtcD0iMCI+MTM3ODwva2V5
PjwvZm9yZWlnbi1rZXlzPjxyZWYtdHlwZSBuYW1lPSJKb3VybmFsIEFydGljbGUiPjE3PC9yZWYt
dHlwZT48Y29udHJpYnV0b3JzPjxhdXRob3JzPjxhdXRob3I+V2FuZywgWi48L2F1dGhvcj48YXV0
aG9yPkxlZSwgQy48L2F1dGhvcj48L2F1dGhvcnM+PC9jb250cmlidXRvcnM+PGF1dGgtYWRkcmVz
cz5UZXhhcyBBJmFtcDtNIFVuaXZlcnNpdHksIENvbGxlZ2Ugb2YgQXJjaGl0ZWN0dXJlLCBDb2xs
ZWdlIFN0YXRpb24sIFRYIDc3ODQwLCBVU0EuIHp3YW5ncHVibGljYXRpb25AZ21haWwuY29tPC9h
dXRoLWFkZHJlc3M+PHRpdGxlcz48dGl0bGU+U2l0ZSBhbmQgbmVpZ2hib3Job29kIGVudmlyb25t
ZW50cyBmb3Igd2Fsa2luZyBhbW9uZyBvbGRlciBhZHVsdHM8L3RpdGxlPjxzZWNvbmRhcnktdGl0
bGU+SGVhbHRoIFBsYWNlPC9zZWNvbmRhcnktdGl0bGU+PGFsdC10aXRsZT5IZWFsdGggJmFtcDsg
cGxhY2U8L2FsdC10aXRsZT48L3RpdGxlcz48cGVyaW9kaWNhbD48ZnVsbC10aXRsZT5IZWFsdGgg
UGxhY2U8L2Z1bGwtdGl0bGU+PGFiYnItMT5IZWFsdGggJmFtcDsgcGxhY2U8L2FiYnItMT48L3Bl
cmlvZGljYWw+PGFsdC1wZXJpb2RpY2FsPjxmdWxsLXRpdGxlPkhlYWx0aCBQbGFjZTwvZnVsbC10
aXRsZT48YWJici0xPkhlYWx0aCAmYW1wOyBwbGFjZTwvYWJici0xPjwvYWx0LXBlcmlvZGljYWw+
PHBhZ2VzPjEyNjgtNzk8L3BhZ2VzPjx2b2x1bWU+MTY8L3ZvbHVtZT48bnVtYmVyPjY8L251bWJl
cj48ZWRpdGlvbj4yMDEwLzA5LzE3PC9lZGl0aW9uPjxrZXl3b3Jkcz48a2V5d29yZD5BZ2VkPC9r
ZXl3b3JkPjxrZXl3b3JkPkFnZWQsIDgwIGFuZCBvdmVyPC9rZXl3b3JkPjxrZXl3b3JkPipFbnZp
cm9ubWVudCBEZXNpZ248L2tleXdvcmQ+PGtleXdvcmQ+RmVtYWxlPC9rZXl3b3JkPjxrZXl3b3Jk
Pkdlb2dyYXBoaWMgSW5mb3JtYXRpb24gU3lzdGVtczwva2V5d29yZD48a2V5d29yZD5IZWFsdGgg
U3VydmV5czwva2V5d29yZD48a2V5d29yZD5IdW1hbnM8L2tleXdvcmQ+PGtleXdvcmQ+TWFsZTwv
a2V5d29yZD48a2V5d29yZD5NaWRkbGUgQWdlZDwva2V5d29yZD48a2V5d29yZD4qUmVzaWRlbmNl
IENoYXJhY3RlcmlzdGljczwva2V5d29yZD48a2V5d29yZD5UZXhhczwva2V5d29yZD48a2V5d29y
ZD4qV2Fsa2luZzwva2V5d29yZD48L2tleXdvcmRzPjxkYXRlcz48eWVhcj4yMDEwPC95ZWFyPjxw
dWItZGF0ZXM+PGRhdGU+Tm92PC9kYXRlPjwvcHViLWRhdGVzPjwvZGF0ZXM+PGlzYm4+MTM1My04
MjkyPC9pc2JuPjxhY2Nlc3Npb24tbnVtPjIwODQzNzI3PC9hY2Nlc3Npb24tbnVtPjx1cmxzPjwv
dXJscz48ZWxlY3Ryb25pYy1yZXNvdXJjZS1udW0+MTAuMTAxNi9qLmhlYWx0aHBsYWNlLjIwMTAu
MDguMDE1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PaDwvQXV0aG9yPjxZZWFyPjIwMTA8L1llYXI+PFJlY051
bT42MzE8L1JlY051bT48RGlzcGxheVRleHQ+WzYsIDEwLCAxMywgMTQsIDE3LCAyNy0zMCwgMzIs
IDMzLCAzOCwgNDAsIDQxLCA0MywgNDQsIDUwLCA1MywgNTcsIDYxLCA2MywgNjUsIDY4LTcwLCA3
MywgNzgsIDgwLCA4NywgOTMtMTU4XTwvRGlzcGxheVRleHQ+PHJlY29yZD48cmVjLW51bWJlcj42
MzE8L3JlYy1udW1iZXI+PGZvcmVpZ24ta2V5cz48a2V5IGFwcD0iRU4iIGRiLWlkPSI5ZmRzdHRy
cG1wcHRwMGUyZXBjNXJhNTMyemQ1MHNhNWFlZXIiIHRpbWVzdGFtcD0iMCI+NjMxPC9rZXk+PC9m
b3JlaWduLWtleXM+PHJlZi10eXBlIG5hbWU9IkpvdXJuYWwgQXJ0aWNsZSI+MTc8L3JlZi10eXBl
Pjxjb250cmlidXRvcnM+PGF1dGhvcnM+PGF1dGhvcj5PaCwgQS4gWS48L2F1dGhvcj48YXV0aG9y
PlplbmssIFMuIE4uPC9hdXRob3I+PGF1dGhvcj5XaWxidXIsIEouPC9hdXRob3I+PGF1dGhvcj5C
bG9jaywgUi48L2F1dGhvcj48YXV0aG9yPk1jRGV2aXR0LCBKLjwvYXV0aG9yPjxhdXRob3I+V2Fu
ZywgRS48L2F1dGhvcj48L2F1dGhvcnM+PC9jb250cmlidXRvcnM+PGF1dGgtYWRkcmVzcz5IZWFs
dGggUHJvbW90aW9uIFJlc2VhcmNoIEJyYW5jaCwgTmF0aW9uYWwgQ2FuY2VyIEluc3RpdHV0ZSwg
Um9ja3ZpbGxlLCBNRCwgVVNBLjwvYXV0aC1hZGRyZXNzPjx0aXRsZXM+PHRpdGxlPkVmZmVjdHMg
b2YgcGVyY2VpdmVkIGFuZCBvYmplY3RpdmUgbmVpZ2hib3Job29kIGNyaW1lIG9uIHdhbGtpbmcg
ZnJlcXVlbmN5IGFtb25nIG1pZGxpZmUgQWZyaWNhbiBBbWVyaWNhbiB3b21lbiBpbiBhIGhvbWUt
YmFzZWQgd2Fsa2luZyBpbnRlcnZlbnRpb248L3RpdGxlPjxzZWNvbmRhcnktdGl0bGU+SiBQaHlz
IEFjdCBIZWFsdGg8L3NlY29uZGFyeS10aXRsZT48YWx0LXRpdGxlPkpvdXJuYWwgb2YgcGh5c2lj
YWwgYWN0aXZpdHkgJmFtcDsgaGVhbHRoPC9hbHQtdGl0bGU+PC90aXRsZXM+PHBlcmlvZGljYWw+
PGZ1bGwtdGl0bGU+SiBQaHlzIEFjdCBIZWFsdGg8L2Z1bGwtdGl0bGU+PC9wZXJpb2RpY2FsPjxw
YWdlcz40MzItNDE8L3BhZ2VzPjx2b2x1bWU+Nzwvdm9sdW1lPjxudW1iZXI+NDwvbnVtYmVyPjxl
ZGl0aW9uPjIwMTAvMDgvMDU8L2VkaXRpb24+PGtleXdvcmRzPjxrZXl3b3JkPkFkdWx0PC9rZXl3
b3JkPjxrZXl3b3JkPkFmcmljYW4gQW1lcmljYW5zPC9rZXl3b3JkPjxrZXl3b3JkPkNoaWNhZ288
L2tleXdvcmQ+PGtleXdvcmQ+Q3JpbWUvIGV0aG5vbG9neTwva2V5d29yZD48a2V5d29yZD5FeGVy
Y2lzZSBUaGVyYXB5L21ldGhvZHMvIHBzeWNob2xvZ3k8L2tleXdvcmQ+PGtleXdvcmQ+RmVtYWxl
PC9rZXl3b3JkPjxrZXl3b3JkPkhlYWx0aCBQcm9tb3Rpb248L2tleXdvcmQ+PGtleXdvcmQ+SHVt
YW5zPC9rZXl3b3JkPjxrZXl3b3JkPk1pZGRsZSBBZ2VkPC9rZXl3b3JkPjxrZXl3b3JkPlBhdGll
bnQgQ29tcGxpYW5jZTwva2V5d29yZD48a2V5d29yZD5QZXJjZXB0aW9uPC9rZXl3b3JkPjxrZXl3
b3JkPlJlc2lkZW5jZSBDaGFyYWN0ZXJpc3RpY3M8L2tleXdvcmQ+PGtleXdvcmQ+U2FmZXR5PC9r
ZXl3b3JkPjxrZXl3b3JkPlNvY2lhbCBFbnZpcm9ubWVudDwva2V5d29yZD48a2V5d29yZD5XYWxr
aW5nPC9rZXl3b3JkPjwva2V5d29yZHM+PGRhdGVzPjx5ZWFyPjIwMTA8L3llYXI+PHB1Yi1kYXRl
cz48ZGF0ZT5KdWw8L2RhdGU+PC9wdWItZGF0ZXM+PC9kYXRlcz48aXNibj4xNTQzLTMwODAgKFBy
aW50KSYjeEQ7MTU0My0zMDgwIChMaW5raW5nKTwvaXNibj48YWNjZXNzaW9uLW51bT4yMDY4MzA4
NDwvYWNjZXNzaW9uLW51bT48dXJscz48L3VybHM+PHJlbW90ZS1kYXRhYmFzZS1wcm92aWRlcj5O
TE08L3JlbW90ZS1kYXRhYmFzZS1wcm92aWRlcj48bGFuZ3VhZ2U+ZW5nPC9sYW5ndWFnZT48L3Jl
Y29yZD48L0NpdGU+PENpdGU+PEF1dGhvcj5BYXJ0czwvQXV0aG9yPjxZZWFyPjIwMTA8L1llYXI+
PFJlY051bT42MjU8L1JlY051bT48cmVjb3JkPjxyZWMtbnVtYmVyPjYyNTwvcmVjLW51bWJlcj48
Zm9yZWlnbi1rZXlzPjxrZXkgYXBwPSJFTiIgZGItaWQ9IjlmZHN0dHJwbXBwdHAwZTJlcGM1cmE1
MzJ6ZDUwc2E1YWVlciIgdGltZXN0YW1wPSIwIj42MjU8L2tleT48L2ZvcmVpZ24ta2V5cz48cmVm
LXR5cGUgbmFtZT0iSm91cm5hbCBBcnRpY2xlIj4xNzwvcmVmLXR5cGU+PGNvbnRyaWJ1dG9ycz48
YXV0aG9ycz48YXV0aG9yPkFhcnRzLCBNLiBKLjwvYXV0aG9yPjxhdXRob3I+V2VuZGVsLVZvcywg
Vy48L2F1dGhvcj48YXV0aG9yPnZhbiBPZXJzLCBILiBBLjwvYXV0aG9yPjxhdXRob3I+dmFuIGRl
IEdvb3IsIEkuIEEuPC9hdXRob3I+PGF1dGhvcj5TY2h1aXQsIEEuIEouPC9hdXRob3I+PC9hdXRo
b3JzPjwvY29udHJpYnV0b3JzPjxhdXRoLWFkZHJlc3M+VGlsYnVyZyBVbml2ZXJzaXR5LCBGYWN1
bHR5IG9mIFNvY2lhbCBhbmQgQmVoYXZpb3JhbCBTY2llbmNlcywgRGVwYXJ0bWVudCBUcmFuem8s
IFRpbGJ1cmcsIFRoZSBOZXRoZXJsYW5kcy48L2F1dGgtYWRkcmVzcz48dGl0bGVzPjx0aXRsZT5F
bnZpcm9ubWVudGFsIGRldGVybWluYW50cyBvZiBvdXRkb29yIHBsYXkgaW4gY2hpbGRyZW46IGEg
bGFyZ2Utc2NhbGUgY3Jvc3Mtc2VjdGlvbmFsIHN0dWR5PC90aXRsZT48c2Vjb25kYXJ5LXRpdGxl
PkFtIEogUHJldiBNZWQ8L3NlY29uZGFyeS10aXRsZT48YWx0LXRpdGxlPkFtZXJpY2FuIGpvdXJu
YWwgb2YgcHJldmVudGl2ZSBtZWRpY2luZTwvYWx0LXRpdGxlPjwvdGl0bGVzPjxwZXJpb2RpY2Fs
PjxmdWxsLXRpdGxlPkFtIEogUHJldiBNZWQ8L2Z1bGwtdGl0bGU+PC9wZXJpb2RpY2FsPjxhbHQt
cGVyaW9kaWNhbD48ZnVsbC10aXRsZT5BbSBKIFByZXYgTWVkPC9mdWxsLXRpdGxlPjxhYmJyLTE+
QW1lcmljYW4gam91cm5hbCBvZiBwcmV2ZW50aXZlIG1lZGljaW5lPC9hYmJyLTE+PC9hbHQtcGVy
aW9kaWNhbD48cGFnZXM+MjEyLTk8L3BhZ2VzPjx2b2x1bWU+Mzk8L3ZvbHVtZT48bnVtYmVyPjM8
L251bWJlcj48ZWRpdGlvbj4yMDEwLzA4LzE3PC9lZGl0aW9uPjxrZXl3b3Jkcz48a2V5d29yZD5B
Z2UgRmFjdG9yczwva2V5d29yZD48a2V5d29yZD5DaGlsZDwva2V5d29yZD48a2V5d29yZD5DaGls
ZCwgUHJlc2Nob29sPC9rZXl3b3JkPjxrZXl3b3JkPkNyb3NzLVNlY3Rpb25hbCBTdHVkaWVzPC9r
ZXl3b3JkPjxrZXl3b3JkPkZlbWFsZTwva2V5d29yZD48a2V5d29yZD5IdW1hbnM8L2tleXdvcmQ+
PGtleXdvcmQ+TWFsZTwva2V5d29yZD48a2V5d29yZD5NdWx0aXZhcmlhdGUgQW5hbHlzaXM8L2tl
eXdvcmQ+PGtleXdvcmQ+TmV0aGVybGFuZHM8L2tleXdvcmQ+PGtleXdvcmQ+UGxheSBhbmQgUGxh
eXRoaW5nczwva2V5d29yZD48a2V5d29yZD5Qb2lzc29uIERpc3RyaWJ1dGlvbjwva2V5d29yZD48
a2V5d29yZD5RdWVzdGlvbm5haXJlczwva2V5d29yZD48a2V5d29yZD5SZXNpZGVuY2UgQ2hhcmFj
dGVyaXN0aWNzLyBzdGF0aXN0aWNzICZhbXA7IG51bWVyaWNhbCBkYXRhPC9rZXl3b3JkPjxrZXl3
b3JkPlNleCBGYWN0b3JzPC9rZXl3b3JkPjxrZXl3b3JkPlNvY2lhbCBFbnZpcm9ubWVudDwva2V5
d29yZD48L2tleXdvcmRzPjxkYXRlcz48eWVhcj4yMDEwPC95ZWFyPjxwdWItZGF0ZXM+PGRhdGU+
U2VwPC9kYXRlPjwvcHViLWRhdGVzPjwvZGF0ZXM+PGlzYm4+MTg3My0yNjA3IChFbGVjdHJvbmlj
KSYjeEQ7MDc0OS0zNzk3IChMaW5raW5nKTwvaXNibj48YWNjZXNzaW9uLW51bT4yMDcwOTI1Mjwv
YWNjZXNzaW9uLW51bT48dXJscz48L3VybHM+PGVsZWN0cm9uaWMtcmVzb3VyY2UtbnVtPjEwLjEw
MTYvai5hbWVwcmUuMjAxMC4wNS4wMDg8L2VsZWN0cm9uaWMtcmVzb3VyY2UtbnVtPjxyZW1vdGUt
ZGF0YWJhc2UtcHJvdmlkZXI+TkxNPC9yZW1vdGUtZGF0YWJhc2UtcHJvdmlkZXI+PGxhbmd1YWdl
PmVuZzwvbGFuZ3VhZ2U+PC9yZWNvcmQ+PC9DaXRlPjxDaXRlPjxBdXRob3I+QWFydHM8L0F1dGhv
cj48WWVhcj4yMDEzPC9ZZWFyPjxSZWNOdW0+MTQzMjwvUmVjTnVtPjxyZWNvcmQ+PHJlYy1udW1i
ZXI+MTQzMjwvcmVjLW51bWJlcj48Zm9yZWlnbi1rZXlzPjxrZXkgYXBwPSJFTiIgZGItaWQ9Ijlm
ZHN0dHJwbXBwdHAwZTJlcGM1cmE1MzJ6ZDUwc2E1YWVlciIgdGltZXN0YW1wPSIwIj4xNDMyPC9r
ZXk+PC9mb3JlaWduLWtleXM+PHJlZi10eXBlIG5hbWU9IkpvdXJuYWwgQXJ0aWNsZSI+MTc8L3Jl
Zi10eXBlPjxjb250cmlidXRvcnM+PGF1dGhvcnM+PGF1dGhvcj5BYXJ0cywgTS4gSi48L2F1dGhv
cj48YXV0aG9yPk1hdGhpanNzZW4sIEouIEouPC9hdXRob3I+PGF1dGhvcj52YW4gT2VycywgSi4g
QS48L2F1dGhvcj48YXV0aG9yPlNjaHVpdCwgQS4gSi48L2F1dGhvcj48L2F1dGhvcnM+PC9jb250
cmlidXRvcnM+PGF1dGgtYWRkcmVzcz5UaWxidXJnIFNjaG9vbCBvZiBTb2NpYWwgYW5kIEJlaGF2
aW9yYWwgU2NpZW5jZXMsIERlcGFydG1lbnQgVHJhbnpvLCBTY2llbnRpZmljIENlbnRlciBmb3Ig
Q2FyZSBhbmQgV2VsZmFyZSwgVGlsYnVyZyBVbml2ZXJzaXR5LCBQTyBCb3ggOTAxNTMsIDUwMDAg
TEUsIFRpbGJ1cmcsIFRoZSBOZXRoZXJsYW5kcywgbWouYWFydHNAbWFhc3RyaWNodHVuaXZlcnNp
dHkubmwuPC9hdXRoLWFkZHJlc3M+PHRpdGxlcz48dGl0bGU+QXNzb2NpYXRpb25zIGJldHdlZW4g
ZW52aXJvbm1lbnRhbCBjaGFyYWN0ZXJpc3RpY3MgYW5kIGFjdGl2ZSBjb21tdXRpbmcgdG8gc2No
b29sIGFtb25nIGNoaWxkcmVuOiBhIGNyb3NzLXNlY3Rpb25hbCBzdHVkeTwvdGl0bGU+PHNlY29u
ZGFyeS10aXRsZT5JbnQgSiBCZWhhdiBNZWQ8L3NlY29uZGFyeS10aXRsZT48YWx0LXRpdGxlPklu
dGVybmF0aW9uYWwgam91cm5hbCBvZiBiZWhhdmlvcmFsIG1lZGljaW5lPC9hbHQtdGl0bGU+PC90
aXRsZXM+PHBlcmlvZGljYWw+PGZ1bGwtdGl0bGU+SW50IEogQmVoYXYgTWVkPC9mdWxsLXRpdGxl
PjxhYmJyLTE+SW50ZXJuYXRpb25hbCBqb3VybmFsIG9mIGJlaGF2aW9yYWwgbWVkaWNpbmU8L2Fi
YnItMT48L3BlcmlvZGljYWw+PGFsdC1wZXJpb2RpY2FsPjxmdWxsLXRpdGxlPkludCBKIEJlaGF2
IE1lZDwvZnVsbC10aXRsZT48YWJici0xPkludGVybmF0aW9uYWwgam91cm5hbCBvZiBiZWhhdmlv
cmFsIG1lZGljaW5lPC9hYmJyLTE+PC9hbHQtcGVyaW9kaWNhbD48cGFnZXM+NTM4LTU1PC9wYWdl
cz48dm9sdW1lPjIwPC92b2x1bWU+PG51bWJlcj40PC9udW1iZXI+PGVkaXRpb24+MjAxMi8xMC8x
OTwvZWRpdGlvbj48a2V5d29yZHM+PGtleXdvcmQ+QmljeWNsaW5nLypzdGF0aXN0aWNzICZhbXA7
IG51bWVyaWNhbCBkYXRhPC9rZXl3b3JkPjxrZXl3b3JkPkNoaWxkPC9rZXl3b3JkPjxrZXl3b3Jk
PkNoaWxkIEJlaGF2aW9yPC9rZXl3b3JkPjxrZXl3b3JkPkNyb3NzLVNlY3Rpb25hbCBTdHVkaWVz
PC9rZXl3b3JkPjxrZXl3b3JkPkZhbWlseSBDaGFyYWN0ZXJpc3RpY3M8L2tleXdvcmQ+PGtleXdv
cmQ+RmVtYWxlPC9rZXl3b3JkPjxrZXl3b3JkPkhlYWx0aCBQcm9tb3Rpb24vbWV0aG9kczwva2V5
d29yZD48a2V5d29yZD5IdW1hbnM8L2tleXdvcmQ+PGtleXdvcmQ+TWFsZTwva2V5d29yZD48a2V5
d29yZD5OZXRoZXJsYW5kczwva2V5d29yZD48a2V5d29yZD4qUmVzaWRlbmNlIENoYXJhY3Rlcmlz
dGljczwva2V5d29yZD48a2V5d29yZD4qU2FmZXR5PC9rZXl3b3JkPjxrZXl3b3JkPlNjaG9vbHMv
c3RhdGlzdGljcyAmYW1wOyBudW1lcmljYWwgZGF0YTwva2V5d29yZD48a2V5d29yZD4qU29jaWFs
IEVudmlyb25tZW50PC9rZXl3b3JkPjxrZXl3b3JkPlNvY2lvZWNvbm9taWMgRmFjdG9yczwva2V5
d29yZD48a2V5d29yZD5UcmFuc3BvcnRhdGlvbi8qc3RhdGlzdGljcyAmYW1wOyBudW1lcmljYWwg
ZGF0YTwva2V5d29yZD48a2V5d29yZD5XYWxraW5nLypzdGF0aXN0aWNzICZhbXA7IG51bWVyaWNh
bCBkYXRhPC9rZXl3b3JkPjwva2V5d29yZHM+PGRhdGVzPjx5ZWFyPjIwMTM8L3llYXI+PHB1Yi1k
YXRlcz48ZGF0ZT5EZWM8L2RhdGU+PC9wdWItZGF0ZXM+PC9kYXRlcz48aXNibj4xMDcwLTU1MDM8
L2lzYm4+PGFjY2Vzc2lvbi1udW0+MjMwNzY2NDE8L2FjY2Vzc2lvbi1udW0+PHVybHM+PC91cmxz
PjxlbGVjdHJvbmljLXJlc291cmNlLW51bT4xMC4xMDA3L3MxMjUyOS0wMTItOTI3MS0wPC9lbGVj
dHJvbmljLXJlc291cmNlLW51bT48cmVtb3RlLWRhdGFiYXNlLXByb3ZpZGVyPk5MTTwvcmVtb3Rl
LWRhdGFiYXNlLXByb3ZpZGVyPjxsYW5ndWFnZT5lbmc8L2xhbmd1YWdlPjwvcmVjb3JkPjwvQ2l0
ZT48Q2l0ZT48QXV0aG9yPkFkbGFraGE8L0F1dGhvcj48WWVhcj4yMDE3PC9ZZWFyPjxSZWNOdW0+
MTM3NDwvUmVjTnVtPjxyZWNvcmQ+PHJlYy1udW1iZXI+MTM3NDwvcmVjLW51bWJlcj48Zm9yZWln
bi1rZXlzPjxrZXkgYXBwPSJFTiIgZGItaWQ9IjlmZHN0dHJwbXBwdHAwZTJlcGM1cmE1MzJ6ZDUw
c2E1YWVlciIgdGltZXN0YW1wPSIwIj4xMzc0PC9rZXk+PC9mb3JlaWduLWtleXM+PHJlZi10eXBl
IG5hbWU9IkpvdXJuYWwgQXJ0aWNsZSI+MTc8L3JlZi10eXBlPjxjb250cmlidXRvcnM+PGF1dGhv
cnM+PGF1dGhvcj5BZGxha2hhLCBELjwvYXV0aG9yPjxhdXRob3I+SGlwcCwgSi4gQS48L2F1dGhv
cj48YXV0aG9yPkJyb3duc29uLCBSLiBDLjwvYXV0aG9yPjxhdXRob3I+QS4gRXlsZXIgQTwvYXV0
aG9yPjxhdXRob3I+Sy4gTGVzb3JvZ29sIEM8L2F1dGhvcj48YXV0aG9yPlJhZ2hhdmFuLCBSLjwv
YXV0aG9yPjwvYXV0aG9ycz48L2NvbnRyaWJ1dG9ycz48YXV0aC1hZGRyZXNzPkJyb3duIFNjaG9v
bCwgV2FzaGluZ3RvbiBVbml2ZXJzaXR5IGluIFN0LiBMb3VpcywgU3QuIExvdWlzLCBNTywgVVNB
LiBFbGVjdHJvbmljIGFkZHJlc3M6IGQuYWRsYWtoYUBxdWIuYWMudWsuJiN4RDtEZXBhcnRtZW50
IG9mIFBhcmtzLCBSZWNyZWF0aW9uLCBhbmQgVG91cmlzbSBNYW5hZ2VtZW50LCBDZW50ZXIgZm9y
IEdlb3NwYXRpYWwgQW5hbHl0aWNzLCBDZW50ZXIgZm9yIEh1bWFuIEhlYWx0aCBhbmQgdGhlIEVu
dmlyb25tZW50LCBOb3J0aCBDYXJvbGluYSBTdGF0ZSBVbml2ZXJzaXR5LCBSYWxlaWdoLCBOQywg
VVNBLiYjeEQ7QnJvd24gU2Nob29sLCBXYXNoaW5ndG9uIFVuaXZlcnNpdHkgaW4gU3QuIExvdWlz
LCBTdC4gTG91aXMsIE1PLCBVU0E7IFByZXZlbnRpb24gUmVzZWFyY2ggQ2VudGVyIGluIFN0LiBM
b3VpcywgV2FzaGluZ3RvbiBVbml2ZXJzaXR5IGluIFN0LiBMb3VpcywgU3QuIExvdWlzLCBNTywg
VVNBOyBEaXZpc2lvbiBvZiBQdWJsaWMgSGVhbHRoIFNjaWVuY2VzIGFuZCBBbHZpbiBKLiBTaXRl
bWFuIENhbmNlciBDZW50ZXIsIFNjaG9vbCBvZiBNZWRpY2luZSwgV2FzaGluZ3RvbiBVbml2ZXJz
aXR5IGluIFN0LiBMb3VpcywgU3QuIExvdWlzLCBNTywgVVNBLiYjeEQ7QnJvd24gU2Nob29sLCBX
YXNoaW5ndG9uIFVuaXZlcnNpdHkgaW4gU3QuIExvdWlzLCBTdC4gTG91aXMsIE1PLCBVU0E7IFBy
ZXZlbnRpb24gUmVzZWFyY2ggQ2VudGVyIGluIFN0LiBMb3VpcywgV2FzaGluZ3RvbiBVbml2ZXJz
aXR5IGluIFN0LiBMb3VpcywgU3QuIExvdWlzLCBNTywgVVNBLiYjeEQ7QnJvd24gU2Nob29sLCBX
YXNoaW5ndG9uIFVuaXZlcnNpdHkgaW4gU3QuIExvdWlzLCBTdC4gTG91aXMsIE1PLCBVU0EuJiN4
RDtTY2hvb2wgb2YgU29jaWFsIFdvcmssIFJ1dGdlcnMsIFRoZSBTdGF0ZSBVbml2ZXJzaXR5IG9m
IE5ldyBKZXJzZXksIE5ldyBCcnVuc3dpY2ssIE5KLCBVU0EuPC9hdXRoLWFkZHJlc3M+PHRpdGxl
cz48dGl0bGU+JnF1b3Q7Q2FuIHdlIHdhbGs/JnF1b3Q7IEVudmlyb25tZW50YWwgc3VwcG9ydHMg
Zm9yIHBoeXNpY2FsIGFjdGl2aXR5IGluIEluZGlhPC90aXRsZT48c2Vjb25kYXJ5LXRpdGxlPlBy
ZXYgTWVkPC9zZWNvbmRhcnktdGl0bGU+PGFsdC10aXRsZT5QcmV2ZW50aXZlIG1lZGljaW5lPC9h
bHQtdGl0bGU+PC90aXRsZXM+PHBlcmlvZGljYWw+PGZ1bGwtdGl0bGU+UHJldiBNZWQ8L2Z1bGwt
dGl0bGU+PC9wZXJpb2RpY2FsPjxwYWdlcz5TODEtczg5PC9wYWdlcz48dm9sdW1lPjEwM3M8L3Zv
bHVtZT48ZWRpdGlvbj4yMDE2LzA5LzI1PC9lZGl0aW9uPjxrZXl3b3Jkcz48a2V5d29yZD5BY3Rp
dmUgbGl2aW5nPC9rZXl3b3JkPjxrZXl3b3JkPkJ1aWx0IGVudmlyb25tZW50PC9rZXl3b3JkPjxr
ZXl3b3JkPkluZGlhPC9rZXl3b3JkPjxrZXl3b3JkPk5vbi1jb21tdW5pY2FibGUgZGlzZWFzZXM8
L2tleXdvcmQ+PGtleXdvcmQ+UGh5c2ljYWwgYWN0aXZpdHk8L2tleXdvcmQ+PGtleXdvcmQ+V2Fs
a2FiaWxpdHk8L2tleXdvcmQ+PC9rZXl3b3Jkcz48ZGF0ZXM+PHllYXI+MjAxNzwveWVhcj48cHVi
LWRhdGVzPjxkYXRlPk9jdDwvZGF0ZT48L3B1Yi1kYXRlcz48L2RhdGVzPjxpc2JuPjAwOTEtNzQz
NTwvaXNibj48YWNjZXNzaW9uLW51bT4yNzY2MzQzMTwvYWNjZXNzaW9uLW51bT48dXJscz48L3Vy
bHM+PGVsZWN0cm9uaWMtcmVzb3VyY2UtbnVtPjEwLjEwMTYvai55cG1lZC4yMDE2LjA5LjAyMDwv
ZWxlY3Ryb25pYy1yZXNvdXJjZS1udW0+PHJlbW90ZS1kYXRhYmFzZS1wcm92aWRlcj5OTE08L3Jl
bW90ZS1kYXRhYmFzZS1wcm92aWRlcj48bGFuZ3VhZ2U+ZW5nPC9sYW5ndWFnZT48L3JlY29yZD48
L0NpdGU+PENpdGU+PEF1dGhvcj5BbHRvbjwvQXV0aG9yPjxZZWFyPjIwMDc8L1llYXI+PFJlY051
bT4yMjc3PC9SZWNOdW0+PHJlY29yZD48cmVjLW51bWJlcj4yMjc3PC9yZWMtbnVtYmVyPjxmb3Jl
aWduLWtleXM+PGtleSBhcHA9IkVOIiBkYi1pZD0iOWZkc3R0cnBtcHB0cDBlMmVwYzVyYTUzMnpk
NTBzYTVhZWVyIiB0aW1lc3RhbXA9IjE1NDMzNTEyNTAiPjIyNzc8L2tleT48L2ZvcmVpZ24ta2V5
cz48cmVmLXR5cGUgbmFtZT0iSm91cm5hbCBBcnRpY2xlIj4xNzwvcmVmLXR5cGU+PGNvbnRyaWJ1
dG9ycz48YXV0aG9ycz48YXV0aG9yPkFsdG9uLCBELjwvYXV0aG9yPjxhdXRob3I+QWRhYiwgUC48
L2F1dGhvcj48YXV0aG9yPlJvYmVydHMsIEwuPC9hdXRob3I+PGF1dGhvcj5CYXJyZXR0LCBULjwv
YXV0aG9yPjwvYXV0aG9ycz48L2NvbnRyaWJ1dG9ycz48YXV0aC1hZGRyZXNzPkRlcGFydG1lbnQg
b2YgUHVibGljIEhlYWx0aCwgVW5pdmVyc2l0eSBvZiBCaXJtaW5naGFtLCBCaXJtaW5naGFtLCBV
Sy48L2F1dGgtYWRkcmVzcz48dGl0bGVzPjx0aXRsZT5SZWxhdGlvbnNoaXAgYmV0d2VlbiB3YWxr
aW5nIGxldmVscyBhbmQgcGVyY2VwdGlvbnMgb2YgdGhlIGxvY2FsIG5laWdoYm91cmhvb2QgZW52
aXJvbm1lbnQ8L3RpdGxlPjxzZWNvbmRhcnktdGl0bGU+QXJjaCBEaXMgQ2hpbGQ8L3NlY29uZGFy
eS10aXRsZT48L3RpdGxlcz48cGVyaW9kaWNhbD48ZnVsbC10aXRsZT5BcmNoIERpcyBDaGlsZDwv
ZnVsbC10aXRsZT48L3BlcmlvZGljYWw+PHBhZ2VzPjI5LTMzPC9wYWdlcz48dm9sdW1lPjkyPC92
b2x1bWU+PG51bWJlcj4xPC9udW1iZXI+PGVkaXRpb24+MjAwNi8xMi8xMzwvZWRpdGlvbj48a2V5
d29yZHM+PGtleXdvcmQ+Q2hpbGQ8L2tleXdvcmQ+PGtleXdvcmQ+Q3Jvc3MtU2VjdGlvbmFsIFN0
dWRpZXM8L2tleXdvcmQ+PGtleXdvcmQ+RW5nbGFuZDwva2V5d29yZD48a2V5d29yZD4qRW52aXJv
bm1lbnQgRGVzaWduPC9rZXl3b3JkPjxrZXl3b3JkPkZlbWFsZTwva2V5d29yZD48a2V5d29yZD5I
dW1hbnM8L2tleXdvcmQ+PGtleXdvcmQ+TWFsZTwva2V5d29yZD48a2V5d29yZD4qUGVyY2VwdGlv
bjwva2V5d29yZD48a2V5d29yZD4qUmVzaWRlbmNlIENoYXJhY3RlcmlzdGljczwva2V5d29yZD48
a2V5d29yZD5TdXJ2ZXlzIGFuZCBRdWVzdGlvbm5haXJlczwva2V5d29yZD48a2V5d29yZD5XYWxr
aW5nLypwc3ljaG9sb2d5PC9rZXl3b3JkPjwva2V5d29yZHM+PGRhdGVzPjx5ZWFyPjIwMDc8L3ll
YXI+PHB1Yi1kYXRlcz48ZGF0ZT5KYW48L2RhdGU+PC9wdWItZGF0ZXM+PC9kYXRlcz48aXNibj4x
NDY4LTIwNDQgKEVsZWN0cm9uaWMpJiN4RDswMDAzLTk4ODggKExpbmtpbmcpPC9pc2JuPjxhY2Nl
c3Npb24tbnVtPjE3MTU4MTQ1PC9hY2Nlc3Npb24tbnVtPjx1cmxzPjxyZWxhdGVkLXVybHM+PHVy
bD5odHRwczovL3d3dy5uY2JpLm5sbS5uaWguZ292L3B1Ym1lZC8xNzE1ODE0NTwvdXJsPjwvcmVs
YXRlZC11cmxzPjwvdXJscz48Y3VzdG9tMj5QTUMyMDgzMTU4PC9jdXN0b20yPjxlbGVjdHJvbmlj
LXJlc291cmNlLW51bT4xMC4xMTM2L2FkYy4yMDA2LjEwMDgyNjwvZWxlY3Ryb25pYy1yZXNvdXJj
ZS1udW0+PC9yZWNvcmQ+PC9DaXRlPjxDaXRlPjxBdXRob3I+QW5kZXJzZW48L0F1dGhvcj48WWVh
cj4yMDE1PC9ZZWFyPjxSZWNOdW0+MTM1NzwvUmVjTnVtPjxyZWNvcmQ+PHJlYy1udW1iZXI+MTM1
NzwvcmVjLW51bWJlcj48Zm9yZWlnbi1rZXlzPjxrZXkgYXBwPSJFTiIgZGItaWQ9IjlmZHN0dHJw
bXBwdHAwZTJlcGM1cmE1MzJ6ZDUwc2E1YWVlciIgdGltZXN0YW1wPSIwIj4xMzU3PC9rZXk+PC9m
b3JlaWduLWtleXM+PHJlZi10eXBlIG5hbWU9IkpvdXJuYWwgQXJ0aWNsZSI+MTc8L3JlZi10eXBl
Pjxjb250cmlidXRvcnM+PGF1dGhvcnM+PGF1dGhvcj5BbmRlcnNlbiwgTC48L2F1dGhvcj48YXV0
aG9yPkd1c3RhdCwgSi48L2F1dGhvcj48YXV0aG9yPkJlY2tlciwgQS4gQi48L2F1dGhvcj48L2F1
dGhvcnM+PC9jb250cmlidXRvcnM+PGF1dGgtYWRkcmVzcz5UdWxhbmUgVW5pdiwgU2NoIFB1Ymwg
SGx0aCAmYW1wOyBUcm9wIE1lZCwgRGVwdCBHbG9iYWwgQ29tbXVuaXR5IEhsdGggJmFtcDsgQmVo
YXYgU2NpLCBOZXcgT3JsZWFucywgTEEgNzAxMTIgVVNBJiN4RDtUdWxhbmUgVW5pdiwgU2NoIFB1
YmwgSGx0aCAmYW1wOyBUcm9wIE1lZCwgRGVwdCBFcGlkZW1pb2wsIE5ldyBPcmxlYW5zLCBMQSA3
MDExMiBVU0EmI3hEO0FubiAmYW1wOyBSb2JlcnQgSCBMdXJpZSBDaGlsZHJlbnMgSG9zcCBDaGlj
YWdvLCBTdGFubGV5IE1hbm5lIENoaWxkcmVucyBSZXMgSW5zdCwgTWFyeSBBbm4gJmFtcDsgSiBN
aWxidXJuIFNtaXRoIENoaWxkIEhsdGggUmVzIFByb2dyYW0sIENoaWNhZ28sIElMIDYwNjExIFVT
QTwvYXV0aC1hZGRyZXNzPjx0aXRsZXM+PHRpdGxlPlRoZSBSZWxhdGlvbnNoaXAgQmV0d2VlbiB0
aGUgU29jaWFsIEVudmlyb25tZW50IGFuZCBMaWZlc3R5bGUtUmVsYXRlZCBQaHlzaWNhbCBBY3Rp
dml0eSBpbiBhIExvdy1JbmNvbWUgQWZyaWNhbiBBbWVyaWNhbiBJbm5lci1DaXR5IFNvdXRoZXJu
IE5laWdoYm9yaG9vZDwvdGl0bGU+PHNlY29uZGFyeS10aXRsZT5Kb3VybmFsIG9mIENvbW11bml0
eSBIZWFsdGg8L3NlY29uZGFyeS10aXRsZT48YWx0LXRpdGxlPkogQ29tbXVuIEhlYWx0aDwvYWx0
LXRpdGxlPjwvdGl0bGVzPjxwZXJpb2RpY2FsPjxmdWxsLXRpdGxlPkpvdXJuYWwgb2YgQ29tbXVu
aXR5IEhlYWx0aDwvZnVsbC10aXRsZT48YWJici0xPkogQ29tbXVuIEhlYWx0aDwvYWJici0xPjwv
cGVyaW9kaWNhbD48YWx0LXBlcmlvZGljYWw+PGZ1bGwtdGl0bGU+Sm91cm5hbCBvZiBDb21tdW5p
dHkgSGVhbHRoPC9mdWxsLXRpdGxlPjxhYmJyLTE+SiBDb21tdW4gSGVhbHRoPC9hYmJyLTE+PC9h
bHQtcGVyaW9kaWNhbD48cGFnZXM+OTY3LTk3NDwvcGFnZXM+PHZvbHVtZT40MDwvdm9sdW1lPjxu
dW1iZXI+NTwvbnVtYmVyPjxrZXl3b3Jkcz48a2V5d29yZD5saWZlc3R5bGUtcmVsYXRlZCBwaHlz
aWNhbCBhY3Rpdml0eTwva2V5d29yZD48a2V5d29yZD5zb2NpYWwtZWNvbG9naWNhbCBtb2RlbDwv
a2V5d29yZD48a2V5d29yZD5hZnJpY2FuIGFtZXJpY2Fuczwva2V5d29yZD48a2V5d29yZD5zb2Np
YWwgc3VwcG9ydDwva2V5d29yZD48a2V5d29yZD5uZWlnaGJvcmhvb2Q8L2tleXdvcmQ+PGtleXdv
cmQ+bGVpc3VyZS10aW1lPC9rZXl3b3JkPjxrZXl3b3JkPmNvbGxlY3RpdmUgZWZmaWNhY3k8L2tl
eXdvcmQ+PGtleXdvcmQ+YnVpbHQgZW52aXJvbm1lbnQ8L2tleXdvcmQ+PGtleXdvcmQ+c3VwcG9y
dDwva2V5d29yZD48a2V5d29yZD53b21lbjwva2V5d29yZD48a2V5d29yZD5jb21tdW5pdHk8L2tl
eXdvcmQ+PGtleXdvcmQ+aGVhbHRoPC9rZXl3b3JkPjxrZXl3b3JkPnJhY2UvZXRobmljaXR5PC9r
ZXl3b3JkPjxrZXl3b3JkPmluYWN0aXZpdHk8L2tleXdvcmQ+PGtleXdvcmQ+YWR1bHRzPC9rZXl3
b3JkPjwva2V5d29yZHM+PGRhdGVzPjx5ZWFyPjIwMTU8L3llYXI+PHB1Yi1kYXRlcz48ZGF0ZT5P
Y3Q8L2RhdGU+PC9wdWItZGF0ZXM+PC9kYXRlcz48aXNibj4wMDk0LTUxNDU8L2lzYm4+PGFjY2Vz
c2lvbi1udW0+V09TOjAwMDM2MDY3MjgwMDAxNjwvYWNjZXNzaW9uLW51bT48dXJscz48cmVsYXRl
ZC11cmxzPjx1cmw+Jmx0O0dvIHRvIElTSSZndDs6Ly9XT1M6MDAwMzYwNjcyODAwMDE2PC91cmw+
PC9yZWxhdGVkLXVybHM+PC91cmxzPjxlbGVjdHJvbmljLXJlc291cmNlLW51bT4xMC4xMDA3L3Mx
MDkwMC0wMTUtMDAxOS16PC9lbGVjdHJvbmljLXJlc291cmNlLW51bT48bGFuZ3VhZ2U+RW5nbGlz
aDwvbGFuZ3VhZ2U+PC9yZWNvcmQ+PC9DaXRlPjxDaXRlPjxBdXRob3I+QW5kcmFkZTwvQXV0aG9y
PjxZZWFyPjIwMTU8L1llYXI+PFJlY051bT4xNDM2PC9SZWNOdW0+PHJlY29yZD48cmVjLW51bWJl
cj4xNDM2PC9yZWMtbnVtYmVyPjxmb3JlaWduLWtleXM+PGtleSBhcHA9IkVOIiBkYi1pZD0iOWZk
c3R0cnBtcHB0cDBlMmVwYzVyYTUzMnpkNTBzYTVhZWVyIiB0aW1lc3RhbXA9IjAiPjE0MzY8L2tl
eT48L2ZvcmVpZ24ta2V5cz48cmVmLXR5cGUgbmFtZT0iSm91cm5hbCBBcnRpY2xlIj4xNzwvcmVm
LXR5cGU+PGNvbnRyaWJ1dG9ycz48YXV0aG9ycz48YXV0aG9yPkFuZHJhZGUsIEEuIEMuPC9hdXRo
b3I+PGF1dGhvcj5QZWl4b3RvLCBTLiBWLjwvYXV0aG9yPjxhdXRob3I+RnJpY2hlLCBBLiBBLjwv
YXV0aG9yPjxhdXRob3I+R29zdG9uLCBKLiBMLjwvYXV0aG9yPjxhdXRob3I+Q2VzYXIsIEMuIEMu
PC9hdXRob3I+PGF1dGhvcj5YYXZpZXIsIEMuIEMuPC9hdXRob3I+PGF1dGhvcj5Qcm9pZXR0aSwg
Ri4gQS48L2F1dGhvcj48YXV0aG9yPkRpZXogUm91eCwgQS4gVi48L2F1dGhvcj48YXV0aG9yPkNh
aWFmZmEsIFcuIFQuPC9hdXRob3I+PC9hdXRob3JzPjwvY29udHJpYnV0b3JzPjxhdXRoLWFkZHJl
c3M+RmFjdWxkYWRlIGRlIE1lZGljaW5hLCBVbml2ZXJzaWRhZGUgRmVkZXJhbCBkZSBNaW5hcyBH
ZXJhaXMsIEJlbG8gSG9yaXpvbnRlLCBCcmFzaWwuJiN4RDtDZW50cm8gZGUgUGVzcXVpc2FzIFJl
bmUgUmFjaG91LCBGdW5kYWNhbyBPc3dhbGRvIENydXosIEJlbG8gSG9yaXpvbnRlLCBCcmFzaWwu
JiN4RDtJbnN0aXR1dG8gZGUgQ2llbmNpYXMgRXhhdGFzLCBVbml2ZXJzaWRhZGUgRmVkZXJhbCBk
ZSBNaW5hcyBHZXJhaXMsIEJlbG8gSG9yaXpvbnRlLCBCcmFzaWwuJiN4RDtPYnNlcnZhdG9yaW8g
ZGUgU2F1ZGUgVXJiYW5hIGRlIEJlbG8gSG9yaXpvbnRlLCBCZWxvIEhvcml6b250ZSwgQnJhc2ls
LiYjeEQ7U2Nob29sIG9mIFB1YmxpYyBIZWFsdGgsIERyZXhlbCBVbml2ZXJzaXR5LCBQaGlsYWRl
bHBoaWEsIFUuUy5BLjwvYXV0aC1hZGRyZXNzPjx0aXRsZXM+PHRpdGxlPlNvY2lhbCBjb250ZXh0
IG9mIG5laWdoYm9yaG9vZCBhbmQgc29jaW9lY29ub21pYyBzdGF0dXMgb24gbGVpc3VyZS10aW1l
IHBoeXNpY2FsIGFjdGl2aXR5IGluIGEgQnJhemlsaWFuIHVyYmFuIGNlbnRlcjogVGhlIEJIIEhl
YWx0aCBTdHVkeTwvdGl0bGU+PHNlY29uZGFyeS10aXRsZT5DYWQgU2F1ZGUgUHVibGljYTwvc2Vj
b25kYXJ5LXRpdGxlPjxhbHQtdGl0bGU+Q2FkZXJub3MgZGUgc2F1ZGUgcHVibGljYTwvYWx0LXRp
dGxlPjwvdGl0bGVzPjxwZXJpb2RpY2FsPjxmdWxsLXRpdGxlPkNhZCBTYXVkZSBQdWJsaWNhPC9m
dWxsLXRpdGxlPjxhYmJyLTE+Q2FkZXJub3MgZGUgc2F1ZGUgcHVibGljYTwvYWJici0xPjwvcGVy
aW9kaWNhbD48YWx0LXBlcmlvZGljYWw+PGZ1bGwtdGl0bGU+Q2FkZXJub3MgZGUgU2HDumRlIFDD
umJsaWNhPC9mdWxsLXRpdGxlPjwvYWx0LXBlcmlvZGljYWw+PHBhZ2VzPjEzNi00NzwvcGFnZXM+
PHZvbHVtZT4zMSBTdXBwbCAxPC92b2x1bWU+PGVkaXRpb24+MjAxNS8xMi8xMDwvZWRpdGlvbj48
a2V5d29yZHM+PGtleXdvcmQ+QWR1bHQ8L2tleXdvcmQ+PGtleXdvcmQ+QnJhemlsPC9rZXl3b3Jk
PjxrZXl3b3JkPkZlbWFsZTwva2V5d29yZD48a2V5d29yZD5IdW1hbnM8L2tleXdvcmQ+PGtleXdv
cmQ+KkxlaXN1cmUgQWN0aXZpdGllczwva2V5d29yZD48a2V5d29yZD5NYWxlPC9rZXl3b3JkPjxr
ZXl3b3JkPipNb3RvciBBY3Rpdml0eTwva2V5d29yZD48a2V5d29yZD5SZXNpZGVuY2UgQ2hhcmFj
dGVyaXN0aWNzLypzdGF0aXN0aWNzICZhbXA7IG51bWVyaWNhbCBkYXRhPC9rZXl3b3JkPjxrZXl3
b3JkPlNvY2lvZWNvbm9taWMgRmFjdG9yczwva2V5d29yZD48a2V5d29yZD5TdXJ2ZXlzIGFuZCBR
dWVzdGlvbm5haXJlczwva2V5d29yZD48a2V5d29yZD5VcmJhbiBIZWFsdGg8L2tleXdvcmQ+PGtl
eXdvcmQ+VXJiYW4gUG9wdWxhdGlvbjwva2V5d29yZD48L2tleXdvcmRzPjxkYXRlcz48eWVhcj4y
MDE1PC95ZWFyPjxwdWItZGF0ZXM+PGRhdGU+Tm92PC9kYXRlPjwvcHViLWRhdGVzPjwvZGF0ZXM+
PGlzYm4+MDEwMi0zMTF4PC9pc2JuPjxhY2Nlc3Npb24tbnVtPjI2NjQ4MzY5PC9hY2Nlc3Npb24t
bnVtPjx1cmxzPjwvdXJscz48ZWxlY3Ryb25pYy1yZXNvdXJjZS1udW0+MTAuMTU5MC8wMTAyLTMx
MXgwMDA2OTUxNDwvZWxlY3Ryb25pYy1yZXNvdXJjZS1udW0+PHJlbW90ZS1kYXRhYmFzZS1wcm92
aWRlcj5OTE08L3JlbW90ZS1kYXRhYmFzZS1wcm92aWRlcj48bGFuZ3VhZ2U+ZW5nPC9sYW5ndWFn
ZT48L3JlY29yZD48L0NpdGU+PENpdGU+PEF1dGhvcj5CZWVuYWNrZXJzPC9BdXRob3I+PFllYXI+
MjAxMzwvWWVhcj48UmVjTnVtPjMyOTwvUmVjTnVtPjxyZWNvcmQ+PHJlYy1udW1iZXI+MzI5PC9y
ZWMtbnVtYmVyPjxmb3JlaWduLWtleXM+PGtleSBhcHA9IkVOIiBkYi1pZD0iOWZkc3R0cnBtcHB0
cDBlMmVwYzVyYTUzMnpkNTBzYTVhZWVyIiB0aW1lc3RhbXA9IjAiPjMyOTwva2V5PjwvZm9yZWln
bi1rZXlzPjxyZWYtdHlwZSBuYW1lPSJKb3VybmFsIEFydGljbGUiPjE3PC9yZWYtdHlwZT48Y29u
dHJpYnV0b3JzPjxhdXRob3JzPjxhdXRob3I+QmVlbmFja2VycywgTS4gQS48L2F1dGhvcj48YXV0
aG9yPkthbXBodWlzLCBDLiBCLjwvYXV0aG9yPjxhdXRob3I+TWFja2VuYmFjaCwgSi4gUC48L2F1
dGhvcj48YXV0aG9yPkJ1cmRvcmYsIEEuPC9hdXRob3I+PGF1dGhvcj52YW4gTGVudGhlLCBGLiBK
LjwvYXV0aG9yPjwvYXV0aG9ycz48L2NvbnRyaWJ1dG9ycz48YXV0aC1hZGRyZXNzPkRlcGFydG1l
bnQgb2YgUHVibGljIEhlYWx0aCwgRXJhc211cyBVbml2ZXJzaXR5IE1lZGljYWwgQ2VudGVyLCBS
b3R0ZXJkYW0sIFRoZSBOZXRoZXJsYW5kcy4gbS5iZWVuYWNrZXJzQGVyYXNtdXNtYy5ubDwvYXV0
aC1hZGRyZXNzPjx0aXRsZXM+PHRpdGxlPldoeSBzb21lIHdhbGsgYW5kIG90aGVycyBkb24mYXBv
czt0OiBleHBsb3JpbmcgaW50ZXJhY3Rpb25zIG9mIHBlcmNlaXZlZCBzYWZldHkgYW5kIHNvY2lh
bCBuZWlnaGJvcmhvb2QgZmFjdG9ycyB3aXRoIHBzeWNob3NvY2lhbCBjb2duaXRpb25zPC90aXRs
ZT48c2Vjb25kYXJ5LXRpdGxlPkhlYWx0aCBFZHVjIFJlczwvc2Vjb25kYXJ5LXRpdGxlPjxhbHQt
dGl0bGU+SGVhbHRoIGVkdWNhdGlvbiByZXNlYXJjaDwvYWx0LXRpdGxlPjwvdGl0bGVzPjxwZXJp
b2RpY2FsPjxmdWxsLXRpdGxlPkhlYWx0aCBFZHVjIFJlczwvZnVsbC10aXRsZT48YWJici0xPkhl
YWx0aCBlZHVjYXRpb24gcmVzZWFyY2g8L2FiYnItMT48L3BlcmlvZGljYWw+PGFsdC1wZXJpb2Rp
Y2FsPjxmdWxsLXRpdGxlPkhlYWx0aCBFZHVjIFJlczwvZnVsbC10aXRsZT48YWJici0xPkhlYWx0
aCBlZHVjYXRpb24gcmVzZWFyY2g8L2FiYnItMT48L2FsdC1wZXJpb2RpY2FsPjxwYWdlcz4yMjAt
MzM8L3BhZ2VzPjx2b2x1bWU+Mjg8L3ZvbHVtZT48bnVtYmVyPjI8L251bWJlcj48ZWRpdGlvbj4y
MDEzLzAyLzA5PC9lZGl0aW9uPjxrZXl3b3Jkcz48a2V5d29yZD5BZHVsdDwva2V5d29yZD48a2V5
d29yZD5BZ2VkPC9rZXl3b3JkPjxrZXl3b3JkPkNyb3NzLVNlY3Rpb25hbCBTdHVkaWVzPC9rZXl3
b3JkPjxrZXl3b3JkPkZlbWFsZTwva2V5d29yZD48a2V5d29yZD5IdW1hbnM8L2tleXdvcmQ+PGtl
eXdvcmQ+TWFsZTwva2V5d29yZD48a2V5d29yZD5NaWRkbGUgQWdlZDwva2V5d29yZD48a2V5d29y
ZD5OZXRoZXJsYW5kcy9lcGlkZW1pb2xvZ3k8L2tleXdvcmQ+PGtleXdvcmQ+UHN5Y2hvbG9neTwv
a2V5d29yZD48a2V5d29yZD5SZXNpZGVuY2UgQ2hhcmFjdGVyaXN0aWNzPC9rZXl3b3JkPjxrZXl3
b3JkPlNhZmV0eTwva2V5d29yZD48a2V5d29yZD5XYWxraW5nLyBwc3ljaG9sb2d5L3N0YXRpc3Rp
Y3MgJmFtcDsgbnVtZXJpY2FsIGRhdGE8L2tleXdvcmQ+PC9rZXl3b3Jkcz48ZGF0ZXM+PHllYXI+
MjAxMzwveWVhcj48cHViLWRhdGVzPjxkYXRlPkFwcjwvZGF0ZT48L3B1Yi1kYXRlcz48L2RhdGVz
Pjxpc2JuPjE0NjUtMzY0OCAoRWxlY3Ryb25pYykmI3hEOzAyNjgtMTE1MyAoTGlua2luZyk8L2lz
Ym4+PGFjY2Vzc2lvbi1udW0+MjMzOTMxMDA8L2FjY2Vzc2lvbi1udW0+PHVybHM+PC91cmxzPjxl
bGVjdHJvbmljLXJlc291cmNlLW51bT4xMC4xMDkzL2hlci9jeXQwMDI8L2VsZWN0cm9uaWMtcmVz
b3VyY2UtbnVtPjxyZW1vdGUtZGF0YWJhc2UtcHJvdmlkZXI+TkxNPC9yZW1vdGUtZGF0YWJhc2Ut
cHJvdmlkZXI+PGxhbmd1YWdlPmVuZzwvbGFuZ3VhZ2U+PC9yZWNvcmQ+PC9DaXRlPjxDaXRlPjxB
dXRob3I+QmVldHM8L0F1dGhvcj48WWVhcj4yMDA4PC9ZZWFyPjxSZWNOdW0+ODQyPC9SZWNOdW0+
PHJlY29yZD48cmVjLW51bWJlcj44NDI8L3JlYy1udW1iZXI+PGZvcmVpZ24ta2V5cz48a2V5IGFw
cD0iRU4iIGRiLWlkPSI5ZmRzdHRycG1wcHRwMGUyZXBjNXJhNTMyemQ1MHNhNWFlZXIiIHRpbWVz
dGFtcD0iMCI+ODQyPC9rZXk+PC9mb3JlaWduLWtleXM+PHJlZi10eXBlIG5hbWU9IkpvdXJuYWwg
QXJ0aWNsZSI+MTc8L3JlZi10eXBlPjxjb250cmlidXRvcnM+PGF1dGhvcnM+PGF1dGhvcj5CZWV0
cywgTS4gVy48L2F1dGhvcj48YXV0aG9yPkZvbGV5LCBKLiBULjwvYXV0aG9yPjwvYXV0aG9ycz48
L2NvbnRyaWJ1dG9ycz48YXV0aC1hZGRyZXNzPkRlcGFydG1lbnQgb2YgUHVibGljIEhlYWx0aCwg
T3JlZ29uIFN0YXRlIFVuaXZlcnNpdHksIENvcnZhbGxpcywgT3JlZ29uIDk3MzMxLTY0MDYsIFVT
QS4gYmVldHNtQG9uaWQub3JzdC5lZHU8L2F1dGgtYWRkcmVzcz48dGl0bGVzPjx0aXRsZT5Bc3Nv
Y2lhdGlvbiBvZiBmYXRoZXIgaW52b2x2ZW1lbnQgYW5kIG5laWdoYm9yaG9vZCBxdWFsaXR5IHdp
dGgga2luZGVyZ2FydG5lcnMmYXBvczsgcGh5c2ljYWwgYWN0aXZpdHk6IGEgbXVsdGlsZXZlbCBz
dHJ1Y3R1cmFsIGVxdWF0aW9uIG1vZGVsPC90aXRsZT48c2Vjb25kYXJ5LXRpdGxlPkFtIEogSGVh
bHRoIFByb21vdDwvc2Vjb25kYXJ5LXRpdGxlPjxhbHQtdGl0bGU+QW1lcmljYW4gam91cm5hbCBv
ZiBoZWFsdGggcHJvbW90aW9uIDogQUpIUDwvYWx0LXRpdGxlPjwvdGl0bGVzPjxwZXJpb2RpY2Fs
PjxmdWxsLXRpdGxlPkFtIEogSGVhbHRoIFByb21vdDwvZnVsbC10aXRsZT48L3BlcmlvZGljYWw+
PGFsdC1wZXJpb2RpY2FsPjxmdWxsLXRpdGxlPkFtIEogSGVhbHRoIFByb21vdDwvZnVsbC10aXRs
ZT48YWJici0xPkFtZXJpY2FuIGpvdXJuYWwgb2YgaGVhbHRoIHByb21vdGlvbiA6IEFKSFA8L2Fi
YnItMT48L2FsdC1wZXJpb2RpY2FsPjxwYWdlcz4xOTUtMjAzPC9wYWdlcz48dm9sdW1lPjIyPC92
b2x1bWU+PG51bWJlcj4zPC9udW1iZXI+PGVkaXRpb24+MjAwOC8wMi8wNzwvZWRpdGlvbj48a2V5
d29yZHM+PGtleXdvcmQ+Q2hpbGQ8L2tleXdvcmQ+PGtleXdvcmQ+Q2hpbGQgV2VsZmFyZS8gc3Rh
dGlzdGljcyAmYW1wOyBudW1lcmljYWwgZGF0YTwva2V5d29yZD48a2V5d29yZD5DaGlsZCwgUHJl
c2Nob29sPC9rZXl3b3JkPjxrZXl3b3JkPkNyb3NzLVNlY3Rpb25hbCBTdHVkaWVzPC9rZXl3b3Jk
PjxrZXl3b3JkPkV4ZXJjaXNlPC9rZXl3b3JkPjxrZXl3b3JkPkZhdGhlci1DaGlsZCBSZWxhdGlv
bnM8L2tleXdvcmQ+PGtleXdvcmQ+RmVtYWxlPC9rZXl3b3JkPjxrZXl3b3JkPkh1bWFuczwva2V5
d29yZD48a2V5d29yZD5Mb25naXR1ZGluYWwgU3R1ZGllczwva2V5d29yZD48a2V5d29yZD5NYWxl
PC9rZXl3b3JkPjxrZXl3b3JkPk1vZGVscywgU3RhdGlzdGljYWw8L2tleXdvcmQ+PGtleXdvcmQ+
UGFyZW50cy9wc3ljaG9sb2d5PC9rZXl3b3JkPjxrZXl3b3JkPlJlc2lkZW5jZSBDaGFyYWN0ZXJp
c3RpY3MvIGNsYXNzaWZpY2F0aW9uL3N0YXRpc3RpY3MgJmFtcDsgbnVtZXJpY2FsIGRhdGE8L2tl
eXdvcmQ+PGtleXdvcmQ+Um9sZTwva2V5d29yZD48a2V5d29yZD5TYWZldHk8L2tleXdvcmQ+PGtl
eXdvcmQ+U3BvcnRzPC9rZXl3b3JkPjwva2V5d29yZHM+PGRhdGVzPjx5ZWFyPjIwMDg8L3llYXI+
PHB1Yi1kYXRlcz48ZGF0ZT5KYW4tRmViPC9kYXRlPjwvcHViLWRhdGVzPjwvZGF0ZXM+PGlzYm4+
MDg5MC0xMTcxIChQcmludCkmI3hEOzA4OTAtMTE3MSAoTGlua2luZyk8L2lzYm4+PGFjY2Vzc2lv
bi1udW0+MTgyNTExMjE8L2FjY2Vzc2lvbi1udW0+PHVybHM+PC91cmxzPjxlbGVjdHJvbmljLXJl
c291cmNlLW51bT4xMC40Mjc4L2FqaHAuMjIuMy4xOTU8L2VsZWN0cm9uaWMtcmVzb3VyY2UtbnVt
PjxyZW1vdGUtZGF0YWJhc2UtcHJvdmlkZXI+TkxNPC9yZW1vdGUtZGF0YWJhc2UtcHJvdmlkZXI+
PGxhbmd1YWdlPmVuZzwvbGFuZ3VhZ2U+PC9yZWNvcmQ+PC9DaXRlPjxDaXRlPjxBdXRob3I+QnJp
bmdvbGYtSXNsZXI8L0F1dGhvcj48WWVhcj4yMDA4PC9ZZWFyPjxSZWNOdW0+MTQzNTwvUmVjTnVt
PjxyZWNvcmQ+PHJlYy1udW1iZXI+MTQzNTwvcmVjLW51bWJlcj48Zm9yZWlnbi1rZXlzPjxrZXkg
YXBwPSJFTiIgZGItaWQ9IjlmZHN0dHJwbXBwdHAwZTJlcGM1cmE1MzJ6ZDUwc2E1YWVlciIgdGlt
ZXN0YW1wPSIwIj4xNDM1PC9rZXk+PC9mb3JlaWduLWtleXM+PHJlZi10eXBlIG5hbWU9IkpvdXJu
YWwgQXJ0aWNsZSI+MTc8L3JlZi10eXBlPjxjb250cmlidXRvcnM+PGF1dGhvcnM+PGF1dGhvcj5C
cmluZ29sZi1Jc2xlciwgQi48L2F1dGhvcj48YXV0aG9yPkdyaXplLCBMLjwvYXV0aG9yPjxhdXRo
b3I+TWFkZXIsIFUuPC9hdXRob3I+PGF1dGhvcj5SdWNoLCBOLjwvYXV0aG9yPjxhdXRob3I+U2Vu
bmhhdXNlciwgRi4gSC48L2F1dGhvcj48YXV0aG9yPkJyYXVuLUZhaHJsYW5kZXIsIEMuPC9hdXRo
b3I+PC9hdXRob3JzPjwvY29udHJpYnV0b3JzPjxhdXRoLWFkZHJlc3M+RGVwYXJ0bWVudCBvZiBF
bnZpcm9ubWVudGFsIEhlYWx0aCwgSW5zdGl0dXRlIG9mIFNvY2lhbCBhbmQgUHJldmVudGl2ZSBN
ZWRpY2luZSwgVW5pdmVyc2l0eSBvZiBCYXNlbCwgU3RlaW5lbmdyYWJlbiA0OSwgQ0gtNDA1MSBC
YXNlbCwgU3dpdHplcmxhbmQuIEJldHRpbmEuQnJpbmdvbGZAdW5pYmFzLmNoPC9hdXRoLWFkZHJl
c3M+PHRpdGxlcz48dGl0bGU+UGVyc29uYWwgYW5kIGVudmlyb25tZW50YWwgZmFjdG9ycyBhc3Nv
Y2lhdGVkIHdpdGggYWN0aXZlIGNvbW11dGluZyB0byBzY2hvb2wgaW4gU3dpdHplcmxhbmQ8L3Rp
dGxlPjxzZWNvbmRhcnktdGl0bGU+UHJldiBNZWQ8L3NlY29uZGFyeS10aXRsZT48YWx0LXRpdGxl
PlByZXZlbnRpdmUgbWVkaWNpbmU8L2FsdC10aXRsZT48L3RpdGxlcz48cGVyaW9kaWNhbD48ZnVs
bC10aXRsZT5QcmV2IE1lZDwvZnVsbC10aXRsZT48L3BlcmlvZGljYWw+PHBhZ2VzPjY3LTczPC9w
YWdlcz48dm9sdW1lPjQ2PC92b2x1bWU+PG51bWJlcj4xPC9udW1iZXI+PGVkaXRpb24+MjAwNy8w
Ny8zMTwvZWRpdGlvbj48a2V5d29yZHM+PGtleXdvcmQ+QWRvbGVzY2VudDwva2V5d29yZD48a2V5
d29yZD5DaGlsZDwva2V5d29yZD48a2V5d29yZD5Dcm9zcy1TZWN0aW9uYWwgU3R1ZGllczwva2V5
d29yZD48a2V5d29yZD4qQ3VsdHVyZTwva2V5d29yZD48a2V5d29yZD4qRW52aXJvbm1lbnQgRGVz
aWduPC9rZXl3b3JkPjxrZXl3b3JkPkZlbWFsZTwva2V5d29yZD48a2V5d29yZD5IdW1hbnM8L2tl
eXdvcmQ+PGtleXdvcmQ+TWFsZTwva2V5d29yZD48a2V5d29yZD4qU2Nob29sczwva2V5d29yZD48
a2V5d29yZD5TdXJ2ZXlzIGFuZCBRdWVzdGlvbm5haXJlczwva2V5d29yZD48a2V5d29yZD5Td2l0
emVybGFuZDwva2V5d29yZD48a2V5d29yZD4qVHJhbnNwb3J0YXRpb248L2tleXdvcmQ+PC9rZXl3
b3Jkcz48ZGF0ZXM+PHllYXI+MjAwODwveWVhcj48cHViLWRhdGVzPjxkYXRlPkphbjwvZGF0ZT48
L3B1Yi1kYXRlcz48L2RhdGVzPjxpc2JuPjAwOTEtNzQzNSAoUHJpbnQpJiN4RDswMDkxLTc0MzU8
L2lzYm4+PGFjY2Vzc2lvbi1udW0+MTc2NjIzODA8L2FjY2Vzc2lvbi1udW0+PHVybHM+PC91cmxz
PjxlbGVjdHJvbmljLXJlc291cmNlLW51bT4xMC4xMDE2L2oueXBtZWQuMjAwNy4wNi4wMTU8L2Vs
ZWN0cm9uaWMtcmVzb3VyY2UtbnVtPjxyZW1vdGUtZGF0YWJhc2UtcHJvdmlkZXI+TkxNPC9yZW1v
dGUtZGF0YWJhc2UtcHJvdmlkZXI+PGxhbmd1YWdlPmVuZzwvbGFuZ3VhZ2U+PC9yZWNvcmQ+PC9D
aXRlPjxDaXRlPjxBdXRob3I+QnVuZ3VtPC9BdXRob3I+PFllYXI+MjAxMjwvWWVhcj48UmVjTnVt
PjQ0MTwvUmVjTnVtPjxyZWNvcmQ+PHJlYy1udW1iZXI+NDQxPC9yZWMtbnVtYmVyPjxmb3JlaWdu
LWtleXM+PGtleSBhcHA9IkVOIiBkYi1pZD0iOWZkc3R0cnBtcHB0cDBlMmVwYzVyYTUzMnpkNTBz
YTVhZWVyIiB0aW1lc3RhbXA9IjAiPjQ0MTwva2V5PjwvZm9yZWlnbi1rZXlzPjxyZWYtdHlwZSBu
YW1lPSJKb3VybmFsIEFydGljbGUiPjE3PC9yZWYtdHlwZT48Y29udHJpYnV0b3JzPjxhdXRob3Jz
PjxhdXRob3I+QnVuZ3VtLCBULiBKLjwvYXV0aG9yPjxhdXRob3I+TGFuZGVycywgTS48L2F1dGhv
cj48YXV0aG9yPkF6emFyZWxsaSwgTS48L2F1dGhvcj48YXV0aG9yPk1vb25pZSwgUy48L2F1dGhv
cj48L2F1dGhvcnM+PC9jb250cmlidXRvcnM+PGF1dGgtYWRkcmVzcz5EZXB0IG9mIEVwaWRlbWlv
bG9neSBhbmQgQmlvc3RhdGlzdGljcywgVW5pdmVyc2l0eSBvZiBOZXZhZGEtTGFzIFZlZ2FzLCBM
YXMgVmVnYXMsIE5WLCBVU0EuPC9hdXRoLWFkZHJlc3M+PHRpdGxlcz48dGl0bGU+UGVyY2VpdmVk
IGVudmlyb25tZW50YWwgcGh5c2ljYWwgYWN0aXZpdHkgY29ycmVsYXRlcyBhbW9uZyBBc2lhbiBQ
YWNpZmljIElzbGFuZGVyIEFtZXJpY2FuczwvdGl0bGU+PHNlY29uZGFyeS10aXRsZT5KIFBoeXMg
QWN0IEhlYWx0aDwvc2Vjb25kYXJ5LXRpdGxlPjxhbHQtdGl0bGU+Sm91cm5hbCBvZiBwaHlzaWNh
bCBhY3Rpdml0eSAmYW1wOyBoZWFsdGg8L2FsdC10aXRsZT48L3RpdGxlcz48cGVyaW9kaWNhbD48
ZnVsbC10aXRsZT5KIFBoeXMgQWN0IEhlYWx0aDwvZnVsbC10aXRsZT48L3BlcmlvZGljYWw+PHBh
Z2VzPjEwOTgtMTA0PC9wYWdlcz48dm9sdW1lPjk8L3ZvbHVtZT48bnVtYmVyPjg8L251bWJlcj48
ZWRpdGlvbj4yMDEyLzAzLzA4PC9lZGl0aW9uPjxrZXl3b3Jkcz48a2V5d29yZD5BZHVsdDwva2V5
d29yZD48a2V5d29yZD5BZ2VkPC9rZXl3b3JkPjxrZXl3b3JkPkFzaWFuIEFtZXJpY2Fuczwva2V5
d29yZD48a2V5d29yZD5FbnZpcm9ubWVudCBEZXNpZ248L2tleXdvcmQ+PGtleXdvcmQ+RXhlcmNp
c2U8L2tleXdvcmQ+PGtleXdvcmQ+RmVtYWxlPC9rZXl3b3JkPjxrZXl3b3JkPkh1bWFuczwva2V5
d29yZD48a2V5d29yZD5Mb2dpc3RpYyBNb2RlbHM8L2tleXdvcmQ+PGtleXdvcmQ+TWFsZTwva2V5
d29yZD48a2V5d29yZD5NaWRkbGUgQWdlZDwva2V5d29yZD48a2V5d29yZD5OZXZhZGE8L2tleXdv
cmQ+PGtleXdvcmQ+T2NlYW5pYyBBbmNlc3RyeSBHcm91cDwva2V5d29yZD48a2V5d29yZD5RdWVz
dGlvbm5haXJlczwva2V5d29yZD48a2V5d29yZD5TYWZldHk8L2tleXdvcmQ+PC9rZXl3b3Jkcz48
ZGF0ZXM+PHllYXI+MjAxMjwveWVhcj48cHViLWRhdGVzPjxkYXRlPk5vdjwvZGF0ZT48L3B1Yi1k
YXRlcz48L2RhdGVzPjxpc2JuPjE1NDMtNTQ3NCAoRWxlY3Ryb25pYykmI3hEOzE1NDMtMzA4MCAo
TGlua2luZyk8L2lzYm4+PGFjY2Vzc2lvbi1udW0+MjIzOTYzMTc8L2FjY2Vzc2lvbi1udW0+PHVy
bHM+PC91cmxzPjxyZW1vdGUtZGF0YWJhc2UtcHJvdmlkZXI+TkxNPC9yZW1vdGUtZGF0YWJhc2Ut
cHJvdmlkZXI+PGxhbmd1YWdlPmVuZzwvbGFuZ3VhZ2U+PC9yZWNvcmQ+PC9DaXRlPjxDaXRlPjxB
dXRob3I+Q2Fycm9sbC1TY290dDwvQXV0aG9yPjxZZWFyPjIwMTM8L1llYXI+PFJlY051bT4zMDI8
L1JlY051bT48cmVjb3JkPjxyZWMtbnVtYmVyPjMwMjwvcmVjLW51bWJlcj48Zm9yZWlnbi1rZXlz
PjxrZXkgYXBwPSJFTiIgZGItaWQ9IjlmZHN0dHJwbXBwdHAwZTJlcGM1cmE1MzJ6ZDUwc2E1YWVl
ciIgdGltZXN0YW1wPSIwIj4zMDI8L2tleT48L2ZvcmVpZ24ta2V5cz48cmVmLXR5cGUgbmFtZT0i
Sm91cm5hbCBBcnRpY2xlIj4xNzwvcmVmLXR5cGU+PGNvbnRyaWJ1dG9ycz48YXV0aG9ycz48YXV0
aG9yPkNhcnJvbGwtU2NvdHQsIEEuPC9hdXRob3I+PGF1dGhvcj5HaWxzdGFkLUhheWRlbiwgSy48
L2F1dGhvcj48YXV0aG9yPlJvc2VudGhhbCwgTC48L2F1dGhvcj48YXV0aG9yPlBldGVycywgUy4g
TS48L2F1dGhvcj48YXV0aG9yPk1jQ2FzbGluLCBDLjwvYXV0aG9yPjxhdXRob3I+Sm95Y2UsIFIu
PC9hdXRob3I+PGF1dGhvcj5JY2tvdmljcywgSi4gUi48L2F1dGhvcj48L2F1dGhvcnM+PC9jb250
cmlidXRvcnM+PGF1dGgtYWRkcmVzcz5DQVJFOiBDb21tdW5pdHkgQWxsaWFuY2UgZm9yIFJlc2Vh
cmNoIGFuZCBFbmdhZ2VtZW50LCBZYWxlIFNjaG9vbCBvZiBQdWJsaWMgSGVhbHRoLCBVU0EuIGFj
MzM0M0BkcmV4ZWwuZWR1PC9hdXRoLWFkZHJlc3M+PHRpdGxlcz48dGl0bGU+RGlzZW50YW5nbGlu
ZyBuZWlnaGJvcmhvb2QgY29udGV4dHVhbCBhc3NvY2lhdGlvbnMgd2l0aCBjaGlsZCBib2R5IG1h
c3MgaW5kZXgsIGRpZXQsIGFuZCBwaHlzaWNhbCBhY3Rpdml0eTogdGhlIHJvbGUgb2YgYnVpbHQs
IHNvY2lvZWNvbm9taWMsIGFuZCBzb2NpYWwgZW52aXJvbm1lbnRzPC90aXRsZT48c2Vjb25kYXJ5
LXRpdGxlPlNvYyBTY2kgTWVkPC9zZWNvbmRhcnktdGl0bGU+PGFsdC10aXRsZT5Tb2NpYWwgc2Np
ZW5jZSAmYW1wOyBtZWRpY2luZSAoMTk4Mik8L2FsdC10aXRsZT48L3RpdGxlcz48cGVyaW9kaWNh
bD48ZnVsbC10aXRsZT5Tb2MgU2NpIE1lZDwvZnVsbC10aXRsZT48L3BlcmlvZGljYWw+PGFsdC1w
ZXJpb2RpY2FsPjxmdWxsLXRpdGxlPlNvYyBTY2kgTWVkPC9mdWxsLXRpdGxlPjxhYmJyLTE+U29j
aWFsIHNjaWVuY2UgJmFtcDsgbWVkaWNpbmUgKDE5ODIpPC9hYmJyLTE+PC9hbHQtcGVyaW9kaWNh
bD48cGFnZXM+MTA2LTE0PC9wYWdlcz48dm9sdW1lPjk1PC92b2x1bWU+PGVkaXRpb24+MjAxMy8w
NS8wNzwvZWRpdGlvbj48a2V5d29yZHM+PGtleXdvcmQ+Qm9keSBNYXNzIEluZGV4PC9rZXl3b3Jk
PjxrZXl3b3JkPkNoaWxkPC9rZXl3b3JkPjxrZXl3b3JkPkNvbm5lY3RpY3V0L2VwaWRlbWlvbG9n
eTwva2V5d29yZD48a2V5d29yZD5EaWV0L3N0YXRpc3RpY3MgJmFtcDsgbnVtZXJpY2FsIGRhdGE8
L2tleXdvcmQ+PGtleXdvcmQ+RW52aXJvbm1lbnQgRGVzaWduLyBzdGF0aXN0aWNzICZhbXA7IG51
bWVyaWNhbCBkYXRhPC9rZXl3b3JkPjxrZXl3b3JkPkZlbWFsZTwva2V5d29yZD48a2V5d29yZD5I
ZWFsdGggU3RhdHVzIERpc3Bhcml0aWVzPC9rZXl3b3JkPjxrZXl3b3JkPkh1bWFuczwva2V5d29y
ZD48a2V5d29yZD5NYWxlPC9rZXl3b3JkPjxrZXl3b3JkPk1vdG9yIEFjdGl2aXR5PC9rZXl3b3Jk
PjxrZXl3b3JkPlBlZGlhdHJpYyBPYmVzaXR5LyBlcGlkZW1pb2xvZ3k8L2tleXdvcmQ+PGtleXdv
cmQ+UmVzaWRlbmNlIENoYXJhY3RlcmlzdGljcy8gc3RhdGlzdGljcyAmYW1wOyBudW1lcmljYWwg
ZGF0YTwva2V5d29yZD48a2V5d29yZD5Tb2NpYWwgRGV0ZXJtaW5hbnRzIG9mIEhlYWx0aDwva2V5
d29yZD48a2V5d29yZD5Tb2NpYWwgRW52aXJvbm1lbnQ8L2tleXdvcmQ+PGtleXdvcmQ+U29jaW9l
Y29ub21pYyBGYWN0b3JzPC9rZXl3b3JkPjwva2V5d29yZHM+PGRhdGVzPjx5ZWFyPjIwMTM8L3ll
YXI+PHB1Yi1kYXRlcz48ZGF0ZT5PY3Q8L2RhdGU+PC9wdWItZGF0ZXM+PC9kYXRlcz48aXNibj4x
ODczLTUzNDcgKEVsZWN0cm9uaWMpJiN4RDswMjc3LTk1MzYgKExpbmtpbmcpPC9pc2JuPjxhY2Nl
c3Npb24tbnVtPjIzNjQyNjQ2PC9hY2Nlc3Npb24tbnVtPjx1cmxzPjwvdXJscz48Y3VzdG9tMj40
MDU4NTAwPC9jdXN0b20yPjxlbGVjdHJvbmljLXJlc291cmNlLW51bT4xMC4xMDE2L2ouc29jc2Np
bWVkLjIwMTMuMDQuMDAzPC9lbGVjdHJvbmljLXJlc291cmNlLW51bT48cmVtb3RlLWRhdGFiYXNl
LXByb3ZpZGVyPk5MTTwvcmVtb3RlLWRhdGFiYXNlLXByb3ZpZGVyPjxsYW5ndWFnZT5lbmc8L2xh
bmd1YWdlPjwvcmVjb3JkPjwvQ2l0ZT48Q2l0ZT48QXV0aG9yPkNhc3BpPC9BdXRob3I+PFllYXI+
MjAxMzwvWWVhcj48UmVjTnVtPjM0NTwvUmVjTnVtPjxyZWNvcmQ+PHJlYy1udW1iZXI+MzQ1PC9y
ZWMtbnVtYmVyPjxmb3JlaWduLWtleXM+PGtleSBhcHA9IkVOIiBkYi1pZD0iOWZkc3R0cnBtcHB0
cDBlMmVwYzVyYTUzMnpkNTBzYTVhZWVyIiB0aW1lc3RhbXA9IjAiPjM0NTwva2V5PjwvZm9yZWln
bi1rZXlzPjxyZWYtdHlwZSBuYW1lPSJKb3VybmFsIEFydGljbGUiPjE3PC9yZWYtdHlwZT48Y29u
dHJpYnV0b3JzPjxhdXRob3JzPjxhdXRob3I+Q2FzcGksIEMuIEUuPC9hdXRob3I+PGF1dGhvcj5L
YXdhY2hpLCBJLjwvYXV0aG9yPjxhdXRob3I+U3VicmFtYW5pYW4sIFMuIFYuPC9hdXRob3I+PGF1
dGhvcj5UdWNrZXItU2VlbGV5LCBSLjwvYXV0aG9yPjxhdXRob3I+U29yZW5zZW4sIEcuPC9hdXRo
b3I+PC9hdXRob3JzPjwvY29udHJpYnV0b3JzPjxhdXRoLWFkZHJlc3M+SGFydmFyZCBTY2hvb2wg
b2YgUHVibGljIEhlYWx0aCwgNjc3IEh1bnRpbmdvbiBBdmVudWUsIEJvc3RvbiwgTUEgMDIxMTQs
IFVTQS4gY2FpdGxpbmNhc3BpQGdtYWlsLmNvbTwvYXV0aC1hZGRyZXNzPjx0aXRsZXM+PHRpdGxl
PlRoZSBzb2NpYWwgZW52aXJvbm1lbnQgYW5kIHdhbGtpbmcgYmVoYXZpb3IgYW1vbmcgbG93LWlu
Y29tZSBob3VzaW5nIHJlc2lkZW50czwvdGl0bGU+PHNlY29uZGFyeS10aXRsZT5Tb2MgU2NpIE1l
ZDwvc2Vjb25kYXJ5LXRpdGxlPjxhbHQtdGl0bGU+U29jaWFsIHNjaWVuY2UgJmFtcDsgbWVkaWNp
bmUgKDE5ODIpPC9hbHQtdGl0bGU+PC90aXRsZXM+PHBlcmlvZGljYWw+PGZ1bGwtdGl0bGU+U29j
IFNjaSBNZWQ8L2Z1bGwtdGl0bGU+PC9wZXJpb2RpY2FsPjxhbHQtcGVyaW9kaWNhbD48ZnVsbC10
aXRsZT5Tb2MgU2NpIE1lZDwvZnVsbC10aXRsZT48YWJici0xPlNvY2lhbCBzY2llbmNlICZhbXA7
IG1lZGljaW5lICgxOTgyKTwvYWJici0xPjwvYWx0LXBlcmlvZGljYWw+PHBhZ2VzPjc2LTg0PC9w
YWdlcz48dm9sdW1lPjgwPC92b2x1bWU+PGVkaXRpb24+MjAxMy8wMS8xNTwvZWRpdGlvbj48a2V5
d29yZHM+PGtleXdvcmQ+QWRvbGVzY2VudDwva2V5d29yZD48a2V5d29yZD5BZHVsdDwva2V5d29y
ZD48a2V5d29yZD5Cb3N0b248L2tleXdvcmQ+PGtleXdvcmQ+Q3Jvc3MtU2VjdGlvbmFsIFN0dWRp
ZXM8L2tleXdvcmQ+PGtleXdvcmQ+RmVtYWxlPC9rZXl3b3JkPjxrZXl3b3JkPkh1bWFuczwva2V5
d29yZD48a2V5d29yZD5NYWxlPC9rZXl3b3JkPjxrZXl3b3JkPk1pZGRsZSBBZ2VkPC9rZXl3b3Jk
PjxrZXl3b3JkPlBvdmVydHk8L2tleXdvcmQ+PGtleXdvcmQ+UmVzaWRlbmNlIENoYXJhY3Rlcmlz
dGljcy8gc3RhdGlzdGljcyAmYW1wOyBudW1lcmljYWwgZGF0YTwva2V5d29yZD48a2V5d29yZD5T
YWZldHk8L2tleXdvcmQ+PGtleXdvcmQ+U29jaWFsIEVudmlyb25tZW50PC9rZXl3b3JkPjxrZXl3
b3JkPlNvY2lhbCBTdXBwb3J0PC9rZXl3b3JkPjxrZXl3b3JkPldhbGtpbmcvIHBzeWNob2xvZ3kv
c3RhdGlzdGljcyAmYW1wOyBudW1lcmljYWwgZGF0YTwva2V5d29yZD48a2V5d29yZD5Zb3VuZyBB
ZHVsdDwva2V5d29yZD48L2tleXdvcmRzPjxkYXRlcz48eWVhcj4yMDEzPC95ZWFyPjxwdWItZGF0
ZXM+PGRhdGU+TWFyPC9kYXRlPjwvcHViLWRhdGVzPjwvZGF0ZXM+PGlzYm4+MTg3My01MzQ3IChF
bGVjdHJvbmljKSYjeEQ7MDI3Ny05NTM2IChMaW5raW5nKTwvaXNibj48YWNjZXNzaW9uLW51bT4y
MzMxMjMwMzwvYWNjZXNzaW9uLW51bT48dXJscz48L3VybHM+PGN1c3RvbTI+MzU3ODE1NDwvY3Vz
dG9tMj48ZWxlY3Ryb25pYy1yZXNvdXJjZS1udW0+MTAuMTAxNi9qLnNvY3NjaW1lZC4yMDEyLjEx
LjAzMDwvZWxlY3Ryb25pYy1yZXNvdXJjZS1udW0+PHJlbW90ZS1kYXRhYmFzZS1wcm92aWRlcj5O
TE08L3JlbW90ZS1kYXRhYmFzZS1wcm92aWRlcj48bGFuZ3VhZ2U+ZW5nPC9sYW5ndWFnZT48L3Jl
Y29yZD48L0NpdGU+PENpdGU+PEF1dGhvcj5DZXJpbjwvQXV0aG9yPjxZZWFyPjIwMTY8L1llYXI+
PFJlY051bT4xNDM3PC9SZWNOdW0+PHJlY29yZD48cmVjLW51bWJlcj4xNDM3PC9yZWMtbnVtYmVy
Pjxmb3JlaWduLWtleXM+PGtleSBhcHA9IkVOIiBkYi1pZD0iOWZkc3R0cnBtcHB0cDBlMmVwYzVy
YTUzMnpkNTBzYTVhZWVyIiB0aW1lc3RhbXA9IjAiPjE0Mzc8L2tleT48L2ZvcmVpZ24ta2V5cz48
cmVmLXR5cGUgbmFtZT0iSm91cm5hbCBBcnRpY2xlIj4xNzwvcmVmLXR5cGU+PGNvbnRyaWJ1dG9y
cz48YXV0aG9ycz48YXV0aG9yPkNlcmluLCBFLjwvYXV0aG9yPjxhdXRob3I+QmFyYW5vd3NraSwg
VC48L2F1dGhvcj48YXV0aG9yPkJhcm5ldHQsIEEuPC9hdXRob3I+PGF1dGhvcj5CdXR0ZSwgTi48
L2F1dGhvcj48YXV0aG9yPkh1Z2hlcywgUy48L2F1dGhvcj48YXV0aG9yPkxlZSwgUi4gRS48L2F1
dGhvcj48YXV0aG9yPk1lbmRvemEsIEouIEEuPC9hdXRob3I+PGF1dGhvcj5UaG9tcHNvbiwgRC48
L2F1dGhvcj48YXV0aG9yPk8mYXBvcztDb25ub3IsIFQuIE0uPC9hdXRob3I+PC9hdXRob3JzPjwv
Y29udHJpYnV0b3JzPjxhdXRoLWFkZHJlc3M+SW5zdGl0dXRlIGZvciBIZWFsdGggYW5kIEFnZWlu
ZywgQXVzdHJhbGlhbiBDYXRob2xpYyBVbml2ZXJzaXR5LCBNZWxib3VybmUsIFZJQywgMzAwMCwg
QXVzdHJhbGlhLiBlY2VyaW5AaGt1LmhrLiYjeEQ7U2Nob29sIG9mIFB1YmxpYyBIZWFsdGgsIFRo
ZSBVbml2ZXJzaXR5IG9mIEhvbmcgS29uZywgSG9uZyBLb25nLCBIb25nIEtvbmcgU0FSLCBDaGlu
YS4gZWNlcmluQGhrdS5oay4mI3hEO1VTREEvQVJTIENoaWxkcmVuJmFwb3M7cyBOdXRyaXRpb24g
UmVzZWFyY2ggQ2VudGVyLCBEZXBhcnRtZW50IG9mIFBlZGlhdHJpY3MsIEJheWxvciBDb2xsZWdl
IG9mIE1lZGljaW5lLCBIb3VzdG9uLCBUWCwgVVNBLiB0aG9tYXMuYmFyYW5vd3NraUBiY20uZWR1
LiYjeEQ7SW5zdGl0dXRlIGZvciBIZWFsdGggYW5kIEFnZWluZywgQXVzdHJhbGlhbiBDYXRob2xp
YyBVbml2ZXJzaXR5LCBNZWxib3VybmUsIFZJQywgMzAwMCwgQXVzdHJhbGlhLiBBbnRob255LkJh
cm5ldHRAYWN1LmVkdS5hdS4mI3hEO1VTREEvQVJTIENoaWxkcmVuJmFwb3M7cyBOdXRyaXRpb24g
UmVzZWFyY2ggQ2VudGVyLCBEZXBhcnRtZW50IG9mIFBlZGlhdHJpY3MsIEJheWxvciBDb2xsZWdl
IG9mIE1lZGljaW5lLCBIb3VzdG9uLCBUWCwgVVNBLiBuYnV0dGVAYmNtLmVkdS4mI3hEO1VTREEv
QVJTIENoaWxkcmVuJmFwb3M7cyBOdXRyaXRpb24gUmVzZWFyY2ggQ2VudGVyLCBEZXBhcnRtZW50
IG9mIFBlZGlhdHJpY3MsIEJheWxvciBDb2xsZWdlIG9mIE1lZGljaW5lLCBIb3VzdG9uLCBUWCwg
VVNBLiYjeEQ7Q2VudGVyIGZvciBIZWFsdGggUHJvbW90aW9uIGFuZCBEaXNlYXNlIFByZXZlbnRp
b24sIENvbGxlZ2Ugb2YgTnVyc2luZyBhbmQgSGVhbHRoIElubm92YXRpb24sIEFyaXpvbmEgU3Rh
dGUgVW5pdmVyc2l0eSwgUGhvZW5peCwgQXJpem9uYSwgVVNBLiBSZWJlY2NhLkUuTGVlQGFzdS5l
ZHUuJiN4RDtEZXBhcnRtZW50IG9mIFBlZGlhdHJpY3MsIFVuaXZlcnNpdHkgb2YgV2FzaGluZ3Rv
biBhbmQgdGhlIFNlYXR0bGUgQ2hpbGRyZW4mYXBvcztzIFJlc2VhcmNoIEluc3RpdHV0ZSwgU2Vh
dHRsZSwgV0EsIFVTQS4gamFzb24ubWVuZG96YUBzZWF0dGxlY2hpbGRyZW5zLm9yZy4mI3hEO1VT
REEvQVJTIENoaWxkcmVuJmFwb3M7cyBOdXRyaXRpb24gUmVzZWFyY2ggQ2VudGVyLCBEZXBhcnRt
ZW50IG9mIFBlZGlhdHJpY3MsIEJheWxvciBDb2xsZWdlIG9mIE1lZGljaW5lLCBIb3VzdG9uLCBU
WCwgVVNBLiBkaXRAYmNtLmVkdS4mI3hEO1VTREEvQVJTIENoaWxkcmVuJmFwb3M7cyBOdXRyaXRp
b24gUmVzZWFyY2ggQ2VudGVyLCBEZXBhcnRtZW50IG9mIFBlZGlhdHJpY3MsIEJheWxvciBDb2xs
ZWdlIG9mIE1lZGljaW5lLCBIb3VzdG9uLCBUWCwgVVNBLiB0ZXJlc2lhb0BiY20uZWR1LjwvYXV0
aC1hZGRyZXNzPjx0aXRsZXM+PHRpdGxlPlBsYWNlcyB3aGVyZSBwcmVzY2hvb2xlcnMgYXJlIChp
bilhY3RpdmU6IGFuIG9ic2VydmF0aW9uYWwgc3R1ZHkgb24gTGF0aW5vIHByZXNjaG9vbGVycyBh
bmQgdGhlaXIgcGFyZW50cyB1c2luZyBvYmplY3RpdmUgbWVhc3VyZXM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I5PC9wYWdlcz48dm9sdW1l
PjEzPC92b2x1bWU+PGVkaXRpb24+MjAxNi8wMy8wMjwvZWRpdGlvbj48a2V5d29yZHM+PGtleXdv
cmQ+QWNjZWxlcm9tZXRyeTwva2V5d29yZD48a2V5d29yZD5DaGlsZCwgUHJlc2Nob29sPC9rZXl3
b3JkPjxrZXl3b3JkPipFeGVyY2lzZTwva2V5d29yZD48a2V5d29yZD5GZW1hbGU8L2tleXdvcmQ+
PGtleXdvcmQ+R2VvZ3JhcGhpYyBJbmZvcm1hdGlvbiBTeXN0ZW1zPC9rZXl3b3JkPjxrZXl3b3Jk
Pkhpc3BhbmljIEFtZXJpY2Fucy8qc3RhdGlzdGljcyAmYW1wOyBudW1lcmljYWwgZGF0YTwva2V5
d29yZD48a2V5d29yZD5IdW1hbnM8L2tleXdvcmQ+PGtleXdvcmQ+TWFsZTwva2V5d29yZD48a2V5
d29yZD4qUGFyZW50czwva2V5d29yZD48a2V5d29yZD5SZXNpZGVuY2UgQ2hhcmFjdGVyaXN0aWNz
LypzdGF0aXN0aWNzICZhbXA7IG51bWVyaWNhbCBkYXRhPC9rZXl3b3JkPjxrZXl3b3JkPipTZWRl
bnRhcnkgTGlmZXN0eWxlPC9rZXl3b3JkPjxrZXl3b3JkPlRleGFzPC9rZXl3b3JkPjwva2V5d29y
ZHM+PGRhdGVzPjx5ZWFyPjIwMTY8L3llYXI+PHB1Yi1kYXRlcz48ZGF0ZT5GZWIgMjk8L2RhdGU+
PC9wdWItZGF0ZXM+PC9kYXRlcz48aXNibj4xNDc5LTU4Njg8L2lzYm4+PGFjY2Vzc2lvbi1udW0+
MjY5Mjg1NjE8L2FjY2Vzc2lvbi1udW0+PHVybHM+PC91cmxzPjxjdXN0b20yPlBNQzQ3NzI0ODk8
L2N1c3RvbTI+PGVsZWN0cm9uaWMtcmVzb3VyY2UtbnVtPjEwLjExODYvczEyOTY2LTAxNi0wMzU1
LTA8L2VsZWN0cm9uaWMtcmVzb3VyY2UtbnVtPjxyZW1vdGUtZGF0YWJhc2UtcHJvdmlkZXI+TkxN
PC9yZW1vdGUtZGF0YWJhc2UtcHJvdmlkZXI+PGxhbmd1YWdlPmVuZzwvbGFuZ3VhZ2U+PC9yZWNv
cmQ+PC9DaXRlPjxDaXRlPjxBdXRob3I+Q2hhdWRodXJ5PC9BdXRob3I+PFllYXI+MjAxNjwvWWVh
cj48UmVjTnVtPjE0MDI8L1JlY051bT48cmVjb3JkPjxyZWMtbnVtYmVyPjE0MDI8L3JlYy1udW1i
ZXI+PGZvcmVpZ24ta2V5cz48a2V5IGFwcD0iRU4iIGRiLWlkPSI5ZmRzdHRycG1wcHRwMGUyZXBj
NXJhNTMyemQ1MHNhNWFlZXIiIHRpbWVzdGFtcD0iMCI+MTQwMjwva2V5PjwvZm9yZWlnbi1rZXlz
PjxyZWYtdHlwZSBuYW1lPSJKb3VybmFsIEFydGljbGUiPjE3PC9yZWYtdHlwZT48Y29udHJpYnV0
b3JzPjxhdXRob3JzPjxhdXRob3I+Q2hhdWRodXJ5LCBILjwvYXV0aG9yPjxhdXRob3I+Q2FtcG8s
IE0uPC9hdXRob3I+PGF1dGhvcj5NaWNoYWVsLCBZLjwvYXV0aG9yPjxhdXRob3I+TWFobW9vZCwg
QS48L2F1dGhvcj48L2F1dGhvcnM+PC9jb250cmlidXRvcnM+PGF1dGgtYWRkcmVzcz5EZXBhcnRt
ZW50IG9mIEdlcm9udG9sb2d5LCBTaW1vbiBGcmFzZXIgVW5pdmVyc2l0eSwgMjgwMC01MTUgVy4g
SGFzdGluZ3MgU3QuIFZhbmNvdXZlciwgVjZCIDVLMywgQ2FuYWRhLiBFbGVjdHJvbmljIGFkZHJl
c3M6IGNoYXVkaHVyeUBzZnUuY2EuJiN4RDtEZXBhcnRtZW50IG9mIEdlcm9udG9sb2d5LCBTaW1v
biBGcmFzZXIgVW5pdmVyc2l0eSwgMjgwMC01MTUgVy4gSGFzdGluZ3MgU3QuIFZhbmNvdXZlciwg
VjZCIDVLMywgQ2FuYWRhLiYjeEQ7RHJleGVsIFVuaXZlcnNpdHkgRG9ybnNpZmUgU2Nob29sIG9m
IFB1YmxpYyBIZWFsdGgsIE5lc2JpdHQgSGFsbCwgMzIxNSBNYXJrZXQgU3QuLCBQaGlsYWRlbHBo
aWEsIFBBLCAxOTEwNCwgVVNBLjwvYXV0aC1hZGRyZXNzPjx0aXRsZXM+PHRpdGxlPk5laWdoYm91
cmhvb2QgZW52aXJvbm1lbnQgYW5kIHBoeXNpY2FsIGFjdGl2aXR5IGluIG9sZGVyIGFkdWx0czwv
dGl0bGU+PHNlY29uZGFyeS10aXRsZT5Tb2MgU2NpIE1lZDwvc2Vjb25kYXJ5LXRpdGxlPjxhbHQt
dGl0bGU+U29jaWFsIHNjaWVuY2UgJmFtcDsgbWVkaWNpbmUgKDE5ODIpPC9hbHQtdGl0bGU+PC90
aXRsZXM+PHBlcmlvZGljYWw+PGZ1bGwtdGl0bGU+U29jIFNjaSBNZWQ8L2Z1bGwtdGl0bGU+PC9w
ZXJpb2RpY2FsPjxhbHQtcGVyaW9kaWNhbD48ZnVsbC10aXRsZT5Tb2MgU2NpIE1lZDwvZnVsbC10
aXRsZT48YWJici0xPlNvY2lhbCBzY2llbmNlICZhbXA7IG1lZGljaW5lICgxOTgyKTwvYWJici0x
PjwvYWx0LXBlcmlvZGljYWw+PHBhZ2VzPjEwNC0xMzwvcGFnZXM+PHZvbHVtZT4xNDk8L3ZvbHVt
ZT48ZWRpdGlvbj4yMDE1LzEyLzI5PC9lZGl0aW9uPjxrZXl3b3Jkcz48a2V5d29yZD5BZ2VkPC9r
ZXl3b3JkPjxrZXl3b3JkPkFnZWQsIDgwIGFuZCBvdmVyPC9rZXl3b3JkPjxrZXl3b3JkPkNhbmFk
YTwva2V5d29yZD48a2V5d29yZD5Dcm9zcy1TZWN0aW9uYWwgU3R1ZGllczwva2V5d29yZD48a2V5
d29yZD5FbnZpcm9ubWVudCBEZXNpZ24vKnN0YXRpc3RpY3MgJmFtcDsgbnVtZXJpY2FsIGRhdGE8
L2tleXdvcmQ+PGtleXdvcmQ+RmVtYWxlPC9rZXl3b3JkPjxrZXl3b3JkPkh1bWFuczwva2V5d29y
ZD48a2V5d29yZD5Mb2dpc3RpYyBNb2RlbHM8L2tleXdvcmQ+PGtleXdvcmQ+TWFsZTwva2V5d29y
ZD48a2V5d29yZD5NaWRkbGUgQWdlZDwva2V5d29yZD48a2V5d29yZD4qTW90b3IgQWN0aXZpdHk8
L2tleXdvcmQ+PGtleXdvcmQ+UmVzaWRlbmNlIENoYXJhY3RlcmlzdGljcy8qc3RhdGlzdGljcyAm
YW1wOyBudW1lcmljYWwgZGF0YTwva2V5d29yZD48a2V5d29yZD4qU29jaWFsIEVudmlyb2==
</w:fldData>
              </w:fldChar>
            </w:r>
            <w:r>
              <w:instrText xml:space="preserve"> ADDIN EN.CITE.DATA </w:instrText>
            </w:r>
            <w:r>
              <w:fldChar w:fldCharType="end"/>
            </w:r>
            <w:r>
              <w:fldChar w:fldCharType="begin">
                <w:fldData xml:space="preserve">bm1lbnQ8L2tleXdvcmQ+PGtleXdvcmQ+U3VydmV5cyBhbmQgUXVlc3Rpb25uYWlyZXM8L2tleXdv
cmQ+PGtleXdvcmQ+VW5pdGVkIFN0YXRlczwva2V5d29yZD48a2V5d29yZD5CdWlsdCBlbnZpcm9u
bWVudDwva2V5d29yZD48a2V5d29yZD5OZWlnaGJvdXJob29kPC9rZXl3b3JkPjxrZXl3b3JkPk9s
ZGVyIGFkdWx0czwva2V5d29yZD48a2V5d29yZD5QaHlzaWNhbCBhY3Rpdml0eTwva2V5d29yZD48
a2V5d29yZD5Tb2NpYWwgZW52aXJvbm1lbnQ8L2tleXdvcmQ+PC9rZXl3b3Jkcz48ZGF0ZXM+PHll
YXI+MjAxNjwveWVhcj48cHViLWRhdGVzPjxkYXRlPkphbjwvZGF0ZT48L3B1Yi1kYXRlcz48L2Rh
dGVzPjxpc2JuPjAyNzctOTUzNjwvaXNibj48YWNjZXNzaW9uLW51bT4yNjcwODI0NjwvYWNjZXNz
aW9uLW51bT48dXJscz48L3VybHM+PGVsZWN0cm9uaWMtcmVzb3VyY2UtbnVtPjEwLjEwMTYvai5z
b2NzY2ltZWQuMjAxNS4xMi4wMTE8L2VsZWN0cm9uaWMtcmVzb3VyY2UtbnVtPjxyZW1vdGUtZGF0
YWJhc2UtcHJvdmlkZXI+TkxNPC9yZW1vdGUtZGF0YWJhc2UtcHJvdmlkZXI+PGxhbmd1YWdlPmVu
ZzwvbGFuZ3VhZ2U+PC9yZWNvcmQ+PC9DaXRlPjxDaXRlPjxBdXRob3I+Q2hlbjwvQXV0aG9yPjxZ
ZWFyPjIwMTM8L1llYXI+PFJlY051bT4zMTI8L1JlY051bT48cmVjb3JkPjxyZWMtbnVtYmVyPjMx
MjwvcmVjLW51bWJlcj48Zm9yZWlnbi1rZXlzPjxrZXkgYXBwPSJFTiIgZGItaWQ9IjlmZHN0dHJw
bXBwdHAwZTJlcGM1cmE1MzJ6ZDUwc2E1YWVlciIgdGltZXN0YW1wPSIwIj4zMTI8L2tleT48L2Zv
cmVpZ24ta2V5cz48cmVmLXR5cGUgbmFtZT0iSm91cm5hbCBBcnRpY2xlIj4xNzwvcmVmLXR5cGU+
PGNvbnRyaWJ1dG9ycz48YXV0aG9ycz48YXV0aG9yPkNoZW4sIFQuIEEuPC9hdXRob3I+PGF1dGhv
cj5MZWUsIEouIFMuPC9hdXRob3I+PGF1dGhvcj5LYXdha3VibywgSy48L2F1dGhvcj48YXV0aG9y
PldhdGFuYWJlLCBFLjwvYXV0aG9yPjxhdXRob3I+TW9yaSwgSy48L2F1dGhvcj48YXV0aG9yPktp
dGFpa2UsIFQuPC9hdXRob3I+PGF1dGhvcj5Ba2FiYXlhc2hpLCBBLjwvYXV0aG9yPjwvYXV0aG9y
cz48L2NvbnRyaWJ1dG9ycz48YXV0aC1hZGRyZXNzPkRlcGFydG1lbnQgb2YgSGVhbHRoIFByb21v
dGlvbiBTY2llbmNlLCBTY2hvb2wgb2YgUHVibGljIEhlYWx0aCwgR3JhZHVhdGUgU2Nob29sIG9m
IE1lZGljaW5lLCBUaGUgVW5pdmVyc2l0eSBvZiBUb2t5bywgNy0zLTEgSG9uZ28sIEJ1bmt5by1r
dSwgVG9reW8sIDExMy0wMDMzLCBKYXBhbi48L2F1dGgtYWRkcmVzcz48dGl0bGVzPjx0aXRsZT5G
ZWF0dXJlcyBvZiBwZXJjZWl2ZWQgbmVpZ2hib3Job29kIGVudmlyb25tZW50IGFzc29jaWF0ZWQg
d2l0aCBkYWlseSB3YWxraW5nIHRpbWUgb3IgaGFiaXR1YWwgZXhlcmNpc2U6IGRpZmZlcmVuY2Vz
IGFjcm9zcyBnZW5kZXIsIGFnZSwgYW5kIGVtcGxveW1lbnQgc3RhdHVzIGluIGEgY29tbXVuaXR5
LWR3ZWxsaW5nIHBvcHVsYXRpb24gb2YgSmFwYW48L3RpdGxlPjxzZWNvbmRhcnktdGl0bGU+RW52
aXJvbiBIZWFsdGggUHJldiBNZWQ8L3NlY29uZGFyeS10aXRsZT48YWx0LXRpdGxlPkVudmlyb25t
ZW50YWwgaGVhbHRoIGFuZCBwcmV2ZW50aXZlIG1lZGljaW5lPC9hbHQtdGl0bGU+PC90aXRsZXM+
PHBlcmlvZGljYWw+PGZ1bGwtdGl0bGU+RW52aXJvbiBIZWFsdGggUHJldiBNZWQ8L2Z1bGwtdGl0
bGU+PGFiYnItMT5FbnZpcm9ubWVudGFsIGhlYWx0aCBhbmQgcHJldmVudGl2ZSBtZWRpY2luZTwv
YWJici0xPjwvcGVyaW9kaWNhbD48YWx0LXBlcmlvZGljYWw+PGZ1bGwtdGl0bGU+RW52aXJvbiBI
ZWFsdGggUHJldiBNZWQ8L2Z1bGwtdGl0bGU+PGFiYnItMT5FbnZpcm9ubWVudGFsIGhlYWx0aCBh
bmQgcHJldmVudGl2ZSBtZWRpY2luZTwvYWJici0xPjwvYWx0LXBlcmlvZGljYWw+PHBhZ2VzPjM2
OC03NjwvcGFnZXM+PHZvbHVtZT4xODwvdm9sdW1lPjxudW1iZXI+NTwvbnVtYmVyPjxlZGl0aW9u
PjIwMTMvMDQvMDM8L2VkaXRpb24+PGtleXdvcmRzPjxrZXl3b3JkPkFkdWx0PC9rZXl3b3JkPjxr
ZXl3b3JkPkFnZSBGYWN0b3JzPC9rZXl3b3JkPjxrZXl3b3JkPkFnZWQ8L2tleXdvcmQ+PGtleXdv
cmQ+Q2l0aWVzPC9rZXl3b3JkPjxrZXl3b3JkPkVtcGxveW1lbnQ8L2tleXdvcmQ+PGtleXdvcmQ+
RXhlcmNpc2U8L2tleXdvcmQ+PGtleXdvcmQ+RmVtYWxlPC9rZXl3b3JkPjxrZXl3b3JkPkh1bWFu
czwva2V5d29yZD48a2V5d29yZD5KYXBhbjwva2V5d29yZD48a2V5d29yZD5NYWxlPC9rZXl3b3Jk
PjxrZXl3b3JkPk1pZGRsZSBBZ2VkPC9rZXl3b3JkPjxrZXl3b3JkPlF1ZXN0aW9ubmFpcmVzPC9r
ZXl3b3JkPjxrZXl3b3JkPlJlc2lkZW5jZSBDaGFyYWN0ZXJpc3RpY3M8L2tleXdvcmQ+PGtleXdv
cmQ+U2V4IEZhY3RvcnM8L2tleXdvcmQ+PGtleXdvcmQ+V2Fsa2luZzwva2V5d29yZD48a2V5d29y
ZD5Zb3VuZyBBZHVsdDwva2V5d29yZD48L2tleXdvcmRzPjxkYXRlcz48eWVhcj4yMDEzPC95ZWFy
PjxwdWItZGF0ZXM+PGRhdGU+U2VwPC9kYXRlPjwvcHViLWRhdGVzPjwvZGF0ZXM+PGlzYm4+MTM0
Ny00NzE1IChFbGVjdHJvbmljKSYjeEQ7MTM0Mi0wNzhYIChMaW5raW5nKTwvaXNibj48YWNjZXNz
aW9uLW51bT4yMzU0NjgyMzwvYWNjZXNzaW9uLW51bT48dXJscz48L3VybHM+PGN1c3RvbTI+Mzc3
MzA5ODwvY3VzdG9tMj48ZWxlY3Ryb25pYy1yZXNvdXJjZS1udW0+MTAuMTAwNy9zMTIxOTktMDEz
LTAzMzQteDwvZWxlY3Ryb25pYy1yZXNvdXJjZS1udW0+PHJlbW90ZS1kYXRhYmFzZS1wcm92aWRl
cj5OTE08L3JlbW90ZS1kYXRhYmFzZS1wcm92aWRlcj48bGFuZ3VhZ2U+ZW5nPC9sYW5ndWFnZT48
L3JlY29yZD48L0NpdGU+PENpdGU+PEF1dGhvcj5EYXRhcjwvQXV0aG9yPjxZZWFyPjIwMTM8L1ll
YXI+PFJlY051bT4xNDM0PC9SZWNOdW0+PHJlY29yZD48cmVjLW51bWJlcj4xNDM0PC9yZWMtbnVt
YmVyPjxmb3JlaWduLWtleXM+PGtleSBhcHA9IkVOIiBkYi1pZD0iOWZkc3R0cnBtcHB0cDBlMmVw
YzVyYTUzMnpkNTBzYTVhZWVyIiB0aW1lc3RhbXA9IjAiPjE0MzQ8L2tleT48L2ZvcmVpZ24ta2V5
cz48cmVmLXR5cGUgbmFtZT0iSm91cm5hbCBBcnRpY2xlIj4xNzwvcmVmLXR5cGU+PGNvbnRyaWJ1
dG9ycz48YXV0aG9ycz48YXV0aG9yPkRhdGFyLCBBLjwvYXV0aG9yPjxhdXRob3I+Tmljb3NpYSwg
Ti48L2F1dGhvcj48YXV0aG9yPlNoaWVyLCBWLjwvYXV0aG9yPjwvYXV0aG9ycz48L2NvbnRyaWJ1
dG9ycz48YXV0aC1hZGRyZXNzPlJBTkQgQ29ycG9yYXRpb24sIDE3NzYgTWFpbiBTdHJlZXQsIFAu
Ty4gQm94IDIxMzgsIFNhbnRhIE1vbmljYSwgQ0EgOTA0MDcsIFVTQS4gZGF0YXJAcmFuZC5vcmc8
L2F1dGgtYWRkcmVzcz48dGl0bGVzPjx0aXRsZT5QYXJlbnQgcGVyY2VwdGlvbnMgb2YgbmVpZ2hi
b3Job29kIHNhZmV0eSBhbmQgY2hpbGRyZW4mYXBvcztzIHBoeXNpY2FsIGFjdGl2aXR5LCBzZWRl
bnRhcnkgYmVoYXZpb3IsIGFuZCBvYmVzaXR5OiBldmlkZW5jZSBmcm9tIGEgbmF0aW9uYWwgbG9u
Z2l0dWRpbmFsIHN0dWR5PC90aXRsZT48c2Vjb25kYXJ5LXRpdGxlPkFtIEogRXBpZGVtaW9sPC9z
ZWNvbmRhcnktdGl0bGU+PGFsdC10aXRsZT5BbWVyaWNhbiBqb3VybmFsIG9mIGVwaWRlbWlvbG9n
eTwvYWx0LXRpdGxlPjwvdGl0bGVzPjxwZXJpb2RpY2FsPjxmdWxsLXRpdGxlPkFtIEogRXBpZGVt
aW9sPC9mdWxsLXRpdGxlPjwvcGVyaW9kaWNhbD48cGFnZXM+MTA2NS03MzwvcGFnZXM+PHZvbHVt
ZT4xNzc8L3ZvbHVtZT48bnVtYmVyPjEwPC9udW1iZXI+PGVkaXRpb24+MjAxMy8wNC8xMzwvZWRp
dGlvbj48a2V5d29yZHM+PGtleXdvcmQ+QWRvbGVzY2VudDwva2V5d29yZD48a2V5d29yZD5Cb2R5
IE1hc3MgSW5kZXg8L2tleXdvcmQ+PGtleXdvcmQ+Q2hpbGQ8L2tleXdvcmQ+PGtleXdvcmQ+Q2hp
bGQsIFByZXNjaG9vbDwva2V5d29yZD48a2V5d29yZD4qRXhlcmNpc2U8L2tleXdvcmQ+PGtleXdv
cmQ+RmVtYWxlPC9rZXl3b3JkPjxrZXl3b3JkPkh1bWFuczwva2V5d29yZD48a2V5d29yZD5Mb25n
aXR1ZGluYWwgU3R1ZGllczwva2V5d29yZD48a2V5d29yZD5NYWxlPC9rZXl3b3JkPjxrZXl3b3Jk
Pk9iZXNpdHkvKmVwaWRlbWlvbG9neTwva2V5d29yZD48a2V5d29yZD5QYXJlbnRzL3BzeWNob2xv
Z3k8L2tleXdvcmQ+PGtleXdvcmQ+UmVncmVzc2lvbiBBbmFseXNpczwva2V5d29yZD48a2V5d29y
ZD4qUmVzaWRlbmNlIENoYXJhY3RlcmlzdGljczwva2V5d29yZD48a2V5d29yZD5TYWZldHkvKnN0
YXRpc3RpY3MgJmFtcDsgbnVtZXJpY2FsIGRhdGE8L2tleXdvcmQ+PGtleXdvcmQ+KlNlZGVudGFy
eSBMaWZlc3R5bGU8L2tleXdvcmQ+PGtleXdvcmQ+VGVsZXZpc2lvbi9zdGF0aXN0aWNzICZhbXA7
IG51bWVyaWNhbCBkYXRhPC9rZXl3b3JkPjxrZXl3b3JkPlVuaXRlZCBTdGF0ZXMvZXBpZGVtaW9s
b2d5PC9rZXl3b3JkPjxrZXl3b3JkPm1vdG9yIGFjdGl2aXR5PC9rZXl3b3JkPjxrZXl3b3JkPm9i
ZXNpdHk8L2tleXdvcmQ+PGtleXdvcmQ+cmVzaWRlbmNlIGNoYXJhY3RlcmlzdGljczwva2V5d29y
ZD48L2tleXdvcmRzPjxkYXRlcz48eWVhcj4yMDEzPC95ZWFyPjxwdWItZGF0ZXM+PGRhdGU+TWF5
IDE1PC9kYXRlPjwvcHViLWRhdGVzPjwvZGF0ZXM+PGlzYm4+MDAwMi05MjYyPC9pc2JuPjxhY2Nl
c3Npb24tbnVtPjIzNTc5NTU1PC9hY2Nlc3Npb24tbnVtPjx1cmxzPjwvdXJscz48Y3VzdG9tMj5Q
TUMzNjQ5NjMzPC9jdXN0b20yPjxlbGVjdHJvbmljLXJlc291cmNlLW51bT4xMC4xMDkzL2FqZS9r
d3MzNTM8L2VsZWN0cm9uaWMtcmVzb3VyY2UtbnVtPjxyZW1vdGUtZGF0YWJhc2UtcHJvdmlkZXI+
TkxNPC9yZW1vdGUtZGF0YWJhc2UtcHJvdmlkZXI+PGxhbmd1YWdlPmVuZzwvbGFuZ3VhZ2U+PC9y
ZWNvcmQ+PC9DaXRlPjxDaXRlPjxBdXRob3I+RGV3ZWVzZTwvQXV0aG9yPjxZZWFyPjIwMTM8L1ll
YXI+PFJlY051bT4yNDM8L1JlY051bT48cmVjb3JkPjxyZWMtbnVtYmVyPjI0MzwvcmVjLW51bWJl
cj48Zm9yZWlnbi1rZXlzPjxrZXkgYXBwPSJFTiIgZGItaWQ9IjlmZHN0dHJwbXBwdHAwZTJlcGM1
cmE1MzJ6ZDUwc2E1YWVlciIgdGltZXN0YW1wPSIwIj4yNDM8L2tleT48L2ZvcmVpZ24ta2V5cz48
cmVmLXR5cGUgbmFtZT0iSm91cm5hbCBBcnRpY2xlIj4xNzwvcmVmLXR5cGU+PGNvbnRyaWJ1dG9y
cz48YXV0aG9ycz48YXV0aG9yPkRld2Vlc2UsIFIuIFMuPC9hdXRob3I+PGF1dGhvcj5ZZWRpZGlh
LCBNLiBKLjwvYXV0aG9yPjxhdXRob3I+VHVsbG9jaCwgRC4gTC48L2F1dGhvcj48YXV0aG9yPk9o
cmktVmFjaGFzcGF0aSwgUC48L2F1dGhvcj48L2F1dGhvcnM+PC9jb250cmlidXRvcnM+PGF1dGgt
YWRkcmVzcz5TY2hvb2wgb2YgTnV0cml0aW9uIGFuZCBIZWFsdGggUHJvbW90aW9uIChEZVdlZXNl
LCBPaHJpLVZhY2hhc3BhdGkpLCBBcml6b25hIFN0YXRlIFVuaXZlcnNpdHksIFBob2VuaXgsIEFy
aXpvbmEuPC9hdXRoLWFkZHJlc3M+PHRpdGxlcz48dGl0bGU+TmVpZ2hib3Job29kIHBlcmNlcHRp
b25zIGFuZCBhY3RpdmUgc2Nob29sIGNvbW11dGluZyBpbiBsb3ctaW5jb21lIGNpdGllczwvdGl0
bGU+PHNlY29uZGFyeS10aXRsZT5BbSBKIFByZXYgTWVkPC9zZWNvbmRhcnktdGl0bGU+PGFsdC10
aXRsZT5BbWVyaWNhbiBqb3VybmFsIG9mIHByZXZlbnRpdmUgbWVkaWNpbmU8L2FsdC10aXRsZT48
L3RpdGxlcz48cGVyaW9kaWNhbD48ZnVsbC10aXRsZT5BbSBKIFByZXYgTWVkPC9mdWxsLXRpdGxl
PjwvcGVyaW9kaWNhbD48YWx0LXBlcmlvZGljYWw+PGZ1bGwtdGl0bGU+QW0gSiBQcmV2IE1lZDwv
ZnVsbC10aXRsZT48YWJici0xPkFtZXJpY2FuIGpvdXJuYWwgb2YgcHJldmVudGl2ZSBtZWRpY2lu
ZTwvYWJici0xPjwvYWx0LXBlcmlvZGljYWw+PHBhZ2VzPjM5My00MDA8L3BhZ2VzPjx2b2x1bWU+
NDU8L3ZvbHVtZT48bnVtYmVyPjQ8L251bWJlcj48ZWRpdGlvbj4yMDEzLzA5LzIxPC9lZGl0aW9u
PjxrZXl3b3Jkcz48a2V5d29yZD5BZG9sZXNjZW50PC9rZXl3b3JkPjxrZXl3b3JkPkJpY3ljbGlu
Zzwva2V5d29yZD48a2V5d29yZD5DaGlsZDwva2V5d29yZD48a2V5d29yZD5DaGlsZCwgUHJlc2No
b29sPC9rZXl3b3JkPjxrZXl3b3JkPkZlbWFsZTwva2V5d29yZD48a2V5d29yZD5IdW1hbnM8L2tl
eXdvcmQ+PGtleXdvcmQ+TWFsZTwva2V5d29yZD48a2V5d29yZD5OZXcgSmVyc2V5PC9rZXl3b3Jk
PjxrZXl3b3JkPlBlcmNlcHRpb248L2tleXdvcmQ+PGtleXdvcmQ+UG92ZXJ0eS8gc3RhdGlzdGlj
cyAmYW1wOyBudW1lcmljYWwgZGF0YTwva2V5d29yZD48a2V5d29yZD5SZXNpZGVuY2UgQ2hhcmFj
dGVyaXN0aWNzLyBzdGF0aXN0aWNzICZhbXA7IG51bWVyaWNhbCBkYXRhPC9rZXl3b3JkPjxrZXl3
b3JkPlNjaG9vbHMvIHN0YXRpc3RpY3MgJmFtcDsgbnVtZXJpY2FsIGRhdGE8L2tleXdvcmQ+PGtl
eXdvcmQ+U29jaW9lY29ub21pYyBGYWN0b3JzPC9rZXl3b3JkPjxrZXl3b3JkPlRyYW5zcG9ydGF0
aW9uLyBtZXRob2RzPC9rZXl3b3JkPjxrZXl3b3JkPldhbGtpbmc8L2tleXdvcmQ+PC9rZXl3b3Jk
cz48ZGF0ZXM+PHllYXI+MjAxMzwveWVhcj48cHViLWRhdGVzPjxkYXRlPk9jdDwvZGF0ZT48L3B1
Yi1kYXRlcz48L2RhdGVzPjxpc2JuPjE4NzMtMjYwNyAoRWxlY3Ryb25pYykmI3hEOzA3NDktMzc5
NyAoTGlua2luZyk8L2lzYm4+PGFjY2Vzc2lvbi1udW0+MjQwNTA0MTQ8L2FjY2Vzc2lvbi1udW0+
PHVybHM+PC91cmxzPjxlbGVjdHJvbmljLXJlc291cmNlLW51bT4xMC4xMDE2L2ouYW1lcHJlLjIw
MTMuMDQuMDIzPC9lbGVjdHJvbmljLXJlc291cmNlLW51bT48cmVtb3RlLWRhdGFiYXNlLXByb3Zp
ZGVyPk5MTTwvcmVtb3RlLWRhdGFiYXNlLXByb3ZpZGVyPjxsYW5ndWFnZT5lbmc8L2xhbmd1YWdl
PjwvcmVjb3JkPjwvQ2l0ZT48Q2l0ZT48QXV0aG9yPkQmYXBvcztIYWVzZTwvQXV0aG9yPjxZZWFy
PjIwMTU8L1llYXI+PFJlY051bT4xMzgwPC9SZWNOdW0+PHJlY29yZD48cmVjLW51bWJlcj4xMzgw
PC9yZWMtbnVtYmVyPjxmb3JlaWduLWtleXM+PGtleSBhcHA9IkVOIiBkYi1pZD0iOWZkc3R0cnBt
cHB0cDBlMmVwYzVyYTUzMnpkNTBzYTVhZWVyIiB0aW1lc3RhbXA9IjAiPjEzODA8L2tleT48L2Zv
cmVpZ24ta2V5cz48cmVmLXR5cGUgbmFtZT0iSm91cm5hbCBBcnRpY2xlIj4xNzwvcmVmLXR5cGU+
PGNvbnRyaWJ1dG9ycz48YXV0aG9ycz48YXV0aG9yPkQmYXBvcztIYWVzZSwgUy48L2F1dGhvcj48
YXV0aG9yPlZhbiBEeWNrLCBELjwvYXV0aG9yPjxhdXRob3I+RGUgQm91cmRlYXVkaHVpaiwgSS48
L2F1dGhvcj48YXV0aG9yPkRlZm9yY2hlLCBCLjwvYXV0aG9yPjxhdXRob3I+Q2FyZG9uLCBHLjwv
YXV0aG9yPjwvYXV0aG9ycz48L2NvbnRyaWJ1dG9ycz48YXV0aC1hZGRyZXNzPkZhY3VsdHkgb2Yg
TWVkaWNpbmUgYW5kIEhlYWx0aCBTY2llbmNlcywgRGVwYXJ0bWVudCBvZiBNb3ZlbWVudCBhbmQg
U3BvcnQgU2NpZW5jZXMsIEdoZW50IFVuaXZlcnNpdHksIFdhdGVyc3BvcnRsYWFuIDIsIDkwMDAs
IEdoZW50LCBCZWxnaXVtLiBzYXJhLmRoYWVzZUB1Z2VudC5iZS4mI3hEO1Jlc2VhcmNoIEZvdW5k
YXRpb24gRmxhbmRlcnMgKEZXTyksIEVnbW9udHN0cmFhdCA1LCAxMDAwLCBCcnVzc2VscywgQmVs
Z2l1bS4gc2FyYS5kaGFlc2VAdWdlbnQuYmUuJiN4RDtGYWN1bHR5IG9mIE1lZGljaW5lIGFuZCBI
ZWFsdGggU2NpZW5jZXMsIERlcGFydG1lbnQgb2YgTW92ZW1lbnQgYW5kIFNwb3J0IFNjaWVuY2Vz
LCBHaGVudCBVbml2ZXJzaXR5LCBXYXRlcnNwb3J0bGFhbiAyLCA5MDAwLCBHaGVudCwgQmVsZ2l1
bS4gZGVsZmllbi52YW5keWNrQHVnZW50LmJlLiYjeEQ7UmVzZWFyY2ggRm91bmRhdGlvbiBGbGFu
ZGVycyAoRldPKSwgRWdtb250c3RyYWF0IDUsIDEwMDAsIEJydXNzZWxzLCBCZWxnaXVtLiBkZWxm
aWVuLnZhbmR5Y2tAdWdlbnQuYmUuJiN4RDtGYWN1bHR5IG9mIE1lZGljaW5lIGFuZCBIZWFsdGgg
U2NpZW5jZXMsIERlcGFydG1lbnQgb2YgTW92ZW1lbnQgYW5kIFNwb3J0IFNjaWVuY2VzLCBHaGVu
dCBVbml2ZXJzaXR5LCBXYXRlcnNwb3J0bGFhbiAyLCA5MDAwLCBHaGVudCwgQmVsZ2l1bS4gaWxz
ZS5kZWJvdXJkZWF1ZGh1aWpAdWdlbnQuYmUuJiN4RDtEZXBhcnRtZW50IG9mIEh1bWFuIEJpb21l
dHJpY3MgYW5kIEJpb21lY2hhbmljcywgVnJpamUgVW5pdmVyc2l0ZWl0IEJydXNzZWwsIEJydXNz
ZWxzLCBCZWxnaXVtLiBiZW5lZGljdGUuZGVmb3JjaGVAdWdlbnQuYmUuJiN4RDtEZXBhcnRtZW50
IG9mIFB1YmxpYyBIZWFsdGgsIEdoZW50IFVuaXZlcnNpdHksIERlIFBpbnRlbGFhbiAxODUsIDkw
MDAsIEdoZW50LCBCZWxnaXVtLiBiZW5lZGljdGUuZGVmb3JjaGVAdWdlbnQuYmUuJiN4RDtGYWN1
bHR5IG9mIE1lZGljaW5lIGFuZCBIZWFsdGggU2NpZW5jZXMsIERlcGFydG1lbnQgb2YgTW92ZW1l
bnQgYW5kIFNwb3J0IFNjaWVuY2VzLCBHaGVudCBVbml2ZXJzaXR5LCBXYXRlcnNwb3J0bGFhbiAy
LCA5MDAwLCBHaGVudCwgQmVsZ2l1bS4gZ3JlZXQuY2FyZG9uQHVnZW50LmJlLjwvYXV0aC1hZGRy
ZXNzPjx0aXRsZXM+PHRpdGxlPlRoZSBhc3NvY2lhdGlvbiBiZXR3ZWVuIHRoZSBwYXJlbnRhbCBw
ZXJjZXB0aW9uIG9mIHRoZSBwaHlzaWNhbCBuZWlnaGJvcmhvb2QgZW52aXJvbm1lbnQgYW5kIGNo
aWxkcmVuJmFwb3M7cyBsb2NhdGlvbi1zcGVjaWZpYyBwaHlzaWNhbCBhY3Rpdml0eTwvdGl0bGU+
PHNlY29uZGFyeS10aXRsZT5CTUMgUHVibGljIEhlYWx0aDwvc2Vjb25kYXJ5LXRpdGxlPjxhbHQt
dGl0bGU+Qk1DIHB1YmxpYyBoZWFsdGg8L2FsdC10aXRsZT48L3RpdGxlcz48cGVyaW9kaWNhbD48
ZnVsbC10aXRsZT5CTUMgUHVibGljIEhlYWx0aDwvZnVsbC10aXRsZT48L3BlcmlvZGljYWw+PGFs
dC1wZXJpb2RpY2FsPjxmdWxsLXRpdGxlPkJNQyBQdWJsaWMgSGVhbHRoPC9mdWxsLXRpdGxlPjwv
YWx0LXBlcmlvZGljYWw+PHBhZ2VzPjU2NTwvcGFnZXM+PHZvbHVtZT4xNTwvdm9sdW1lPjxlZGl0
aW9uPjIwMTUvMDYvMjA8L2VkaXRpb24+PGtleXdvcmRzPjxrZXl3b3JkPkJlbGdpdW08L2tleXdv
cmQ+PGtleXdvcmQ+Q2hpbGQ8L2tleXdvcmQ+PGtleXdvcmQ+KkNoaWxkIEhlYWx0aDwva2V5d29y
ZD48a2V5d29yZD5DcmltZTwva2V5d29yZD48a2V5d29yZD5FbnZpcm9ubWVudDwva2V5d29yZD48
a2V5d29yZD5FbnZpcm9ubWVudCBEZXNpZ248L2tleXdvcmQ+PGtleXdvcmQ+RmVtYWxlPC9rZXl3
b3JkPjxrZXl3b3JkPipIZWFsdGggS25vd2xlZGdlLCBBdHRpdHVkZXMsIFByYWN0aWNlPC9rZXl3
b3JkPjxrZXl3b3JkPkh1bWFuczwva2V5d29yZD48a2V5d29yZD5NYWxlPC9rZXl3b3JkPjxrZXl3
b3JkPipNb3RvciBBY3Rpdml0eTwva2V5d29yZD48a2V5d29yZD5QYXJlbnRzLypwc3ljaG9sb2d5
PC9rZXl3b3JkPjxrZXl3b3JkPlJlY3JlYXRpb248L2tleXdvcmQ+PGtleXdvcmQ+KlJlc2lkZW5j
ZSBDaGFyYWN0ZXJpc3RpY3M8L2tleXdvcmQ+PGtleXdvcmQ+KlNhZmV0eTwva2V5d29yZD48a2V5
d29yZD5TdXJ2ZXlzIGFuZCBRdWVzdGlvbm5haXJlczwva2V5d29yZD48L2tleXdvcmRzPjxkYXRl
cz48eWVhcj4yMDE1PC95ZWFyPjxwdWItZGF0ZXM+PGRhdGU+SnVuIDE5PC9kYXRlPjwvcHViLWRh
dGVzPjwvZGF0ZXM+PGlzYm4+MTQ3MS0yNDU4PC9pc2JuPjxhY2Nlc3Npb24tbnVtPjI2MDg4ODMx
PC9hY2Nlc3Npb24tbnVtPjx1cmxzPjwvdXJscz48Y3VzdG9tMj5QTUM0NDc0NTc1PC9jdXN0b20y
PjxlbGVjdHJvbmljLXJlc291cmNlLW51bT4xMC4xMTg2L3MxMjg4OS0wMTUtMTkzNy01PC9lbGVj
dHJvbmljLXJlc291cmNlLW51bT48cmVtb3RlLWRhdGFiYXNlLXByb3ZpZGVyPk5MTTwvcmVtb3Rl
LWRhdGFiYXNlLXByb3ZpZGVyPjxsYW5ndWFnZT5lbmc8L2xhbmd1YWdlPjwvcmVjb3JkPjwvQ2l0
ZT48Q2l0ZT48QXV0aG9yPkRpbmc8L0F1dGhvcj48WWVhcj4yMDEzPC9ZZWFyPjxSZWNOdW0+Mjk3
PC9SZWNOdW0+PHJlY29yZD48cmVjLW51bWJlcj4yOTc8L3JlYy1udW1iZXI+PGZvcmVpZ24ta2V5
cz48a2V5IGFwcD0iRU4iIGRiLWlkPSI5ZmRzdHRycG1wcHRwMGUyZXBjNXJhNTMyemQ1MHNhNWFl
ZXIiIHRpbWVzdGFtcD0iMCI+Mjk3PC9rZXk+PC9mb3JlaWduLWtleXM+PHJlZi10eXBlIG5hbWU9
IkpvdXJuYWwgQXJ0aWNsZSI+MTc8L3JlZi10eXBlPjxjb250cmlidXRvcnM+PGF1dGhvcnM+PGF1
dGhvcj5EaW5nLCBELjwvYXV0aG9yPjxhdXRob3I+QWRhbXMsIE0uIEEuPC9hdXRob3I+PGF1dGhv
cj5TYWxsaXMsIEouIEYuPC9hdXRob3I+PGF1dGhvcj5Ob3JtYW4sIEcuIEouPC9hdXRob3I+PGF1
dGhvcj5Ib3ZlbGwsIE0uIEYuPC9hdXRob3I+PGF1dGhvcj5DaGFtYmVycywgQy4gRC48L2F1dGhv
cj48YXV0aG9yPkhvZnN0ZXR0ZXIsIEMuIFIuPC9hdXRob3I+PGF1dGhvcj5Cb3dsZXMsIEguIFIu
PC9hdXRob3I+PGF1dGhvcj5IYWdzdHJvbWVyLCBNLjwvYXV0aG9yPjxhdXRob3I+Q3JhaWcsIEMu
IEwuPC9hdXRob3I+PGF1dGhvcj5Hb21leiwgTC4gRi48L2F1dGhvcj48YXV0aG9yPkRlIEJvdXJk
ZWF1ZGh1aWosIEkuPC9hdXRob3I+PGF1dGhvcj5NYWNmYXJsYW5lLCBELiBKLjwvYXV0aG9yPjxh
dXRob3I+QWluc3dvcnRoLCBCLiBFLjwvYXV0aG9yPjxhdXRob3I+QmVyZ21hbiwgUC48L2F1dGhv
cj48YXV0aG9yPkJ1bGwsIEYuIEMuPC9hdXRob3I+PGF1dGhvcj5DYXJyLCBILjwvYXV0aG9yPjxh
dXRob3I+S2xhc3Nvbi1IZWdnZWJvLCBMLjwvYXV0aG9yPjxhdXRob3I+SW5vdWUsIFMuPC9hdXRo
b3I+PGF1dGhvcj5NdXJhc2UsIE4uPC9hdXRob3I+PGF1dGhvcj5NYXRzdWRvLCBTLjwvYXV0aG9y
PjxhdXRob3I+TWF0c3VkbywgVi48L2F1dGhvcj48YXV0aG9yPk1jTGVhbiwgRy48L2F1dGhvcj48
YXV0aG9yPlNqb3N0cm9tLCBNLjwvYXV0aG9yPjxhdXRob3I+VG9tdGVuLCBILjwvYXV0aG9yPjxh
dXRob3I+TGVmZXZyZSwgSi48L2F1dGhvcj48YXV0aG9yPlZvbGJla2llbmUsIFYuPC9hdXRob3I+
PGF1dGhvcj5CYXVtYW4sIEEuIEUuPC9hdXRob3I+PC9hdXRob3JzPjwvY29udHJpYnV0b3JzPjxh
dXRoLWFkZHJlc3M+RGVwYXJ0bWVudCBvZiBGYW1pbHkgUHJldmVudGl2ZSBNZWRpY2luZSwgVW5p
dmVyc2l0eSBvZiBDYWxpZm9ybmlhIFNhbiBEaWVnbywgTGEgSm9sbGEsIENhbGlmb3JuaWEsIFVT
QS4gbWVsb2R5LmRpbmdAc3lkbmV5LmVkdS5hdTwvYXV0aC1hZGRyZXNzPjx0aXRsZXM+PHRpdGxl
PlBlcmNlaXZlZCBuZWlnaGJvcmhvb2QgZW52aXJvbm1lbnQgYW5kIHBoeXNpY2FsIGFjdGl2aXR5
IGluIDExIGNvdW50cmllczogZG8gYXNzb2NpYXRpb25zIGRpZmZlciBieSBjb3VudHJ5PzwvdGl0
bGU+PHNlY29uZGFyeS10aXRsZT5JbnQgSiBCZWhhdiBOdXRyIFBoeXMgQWN0PC9zZWNvbmRhcnkt
dGl0bGU+PGFsdC10aXRsZT5UaGUgaW50ZXJuYXRpb25hbCBqb3VybmFsIG9mIGJlaGF2aW9yYWwg
bnV0cml0aW9uIGFuZCBwaHlzaWNhbCBhY3Rpdml0eTwvYWx0LXRpdGxlPjwvdGl0bGVzPjxwZXJp
b2RpY2FsPjxmdWxsLXRpdGxlPkludCBKIEJlaGF2IE51dHIgUGh5cyBBY3Q8L2Z1bGwtdGl0bGU+
PGFiYnItMT5UaGUgaW50ZXJuYXRpb25hbCBqb3VybmFsIG9mIGJlaGF2aW9yYWwgbnV0cml0aW9u
IGFuZCBwaHlzaWNhbCBhY3Rpdml0eTwvYWJici0xPjwvcGVyaW9kaWNhbD48YWx0LXBlcmlvZGlj
YWw+PGZ1bGwtdGl0bGU+SW50IEogQmVoYXYgTnV0ciBQaHlzIEFjdDwvZnVsbC10aXRsZT48YWJi
ci0xPlRoZSBpbnRlcm5hdGlvbmFsIGpvdXJuYWwgb2YgYmVoYXZpb3JhbCBudXRyaXRpb24gYW5k
IHBoeXNpY2FsIGFjdGl2aXR5PC9hYmJyLTE+PC9hbHQtcGVyaW9kaWNhbD48cGFnZXM+NTc8L3Bh
Z2VzPjx2b2x1bWU+MTA8L3ZvbHVtZT48ZWRpdGlvbj4yMDEzLzA1LzE2PC9lZGl0aW9uPjxrZXl3
b3Jkcz48a2V5d29yZD5CaWN5Y2xpbmc8L2tleXdvcmQ+PGtleXdvcmQ+RW52aXJvbm1lbnQgRGVz
aWduPC9rZXl3b3JkPjxrZXl3b3JkPkV4ZXJjaXNlPC9rZXl3b3JkPjxrZXl3b3JkPkhlYWx0aCBC
ZWhhdmlvci8gZXRobm9sb2d5PC9rZXl3b3JkPjxrZXl3b3JkPkhvdXNpbmc8L2tleXdvcmQ+PGtl
eXdvcmQ+SHVtYW5zPC9rZXl3b3JkPjxrZXl3b3JkPkludGVybmF0aW9uYWxpdHk8L2tleXdvcmQ+
PGtleXdvcmQ+TG9naXN0aWMgTW9kZWxzPC9rZXl3b3JkPjxrZXl3b3JkPlBlcmNlcHRpb248L2tl
eXdvcmQ+PGtleXdvcmQ+UHVibGljIEZhY2lsaXRpZXM8L2tleXdvcmQ+PGtleXdvcmQ+UmVjcmVh
dGlvbjwva2V5d29yZD48a2V5d29yZD5SZXNpZGVuY2UgQ2hhcmFjdGVyaXN0aWNzPC9rZXl3b3Jk
PjxrZXl3b3JkPlRyYW5zcG9ydGF0aW9uPC9rZXl3b3JkPjwva2V5d29yZHM+PGRhdGVzPjx5ZWFy
PjIwMTM8L3llYXI+PC9kYXRlcz48aXNibj4xNDc5LTU4NjggKEVsZWN0cm9uaWMpJiN4RDsxNDc5
LTU4NjggKExpbmtpbmcpPC9pc2JuPjxhY2Nlc3Npb24tbnVtPjIzNjcyNDM1PC9hY2Nlc3Npb24t
bnVtPjx1cmxzPjwvdXJscz48Y3VzdG9tMj4zNjYzNjkzPC9jdXN0b20yPjxlbGVjdHJvbmljLXJl
c291cmNlLW51bT4xMC4xMTg2LzE0NzktNTg2OC0xMC01NzwvZWxlY3Ryb25pYy1yZXNvdXJjZS1u
dW0+PHJlbW90ZS1kYXRhYmFzZS1wcm92aWRlcj5OTE08L3JlbW90ZS1kYXRhYmFzZS1wcm92aWRl
cj48bGFuZ3VhZ2U+ZW5nPC9sYW5ndWFnZT48L3JlY29yZD48L0NpdGU+PENpdGU+PEF1dGhvcj5E
dWtlPC9BdXRob3I+PFllYXI+MjAxMjwvWWVhcj48UmVjTnVtPjU4MjwvUmVjTnVtPjxyZWNvcmQ+
PHJlYy1udW1iZXI+NTgyPC9yZWMtbnVtYmVyPjxmb3JlaWduLWtleXM+PGtleSBhcHA9IkVOIiBk
Yi1pZD0iOWZkc3R0cnBtcHB0cDBlMmVwYzVyYTUzMnpkNTBzYTVhZWVyIiB0aW1lc3RhbXA9IjAi
PjU4Mjwva2V5PjwvZm9yZWlnbi1rZXlzPjxyZWYtdHlwZSBuYW1lPSJKb3VybmFsIEFydGljbGUi
PjE3PC9yZWYtdHlwZT48Y29udHJpYnV0b3JzPjxhdXRob3JzPjxhdXRob3I+RHVrZSwgTi4gTi48
L2F1dGhvcj48YXV0aG9yPkJvcm93c2t5LCBJLiBXLjwvYXV0aG9yPjxhdXRob3I+UGV0dGluZ2Vs
bCwgUy4gTC48L2F1dGhvcj48L2F1dGhvcnM+PC9jb250cmlidXRvcnM+PGF1dGgtYWRkcmVzcz5D
ZW50ZXIgZm9yIEFkb2xlc2NlbnQgTnVyc2luZywgU2Nob29sIG9mIE51cnNpbmcsIFVuaXZlcnNp
dHkgb2YgTWlubmVzb3RhLCBNaW5uZWFwb2xpcywgTU4gNTU0NTUsIFVTQS4gZHVrZTAwMjhAdW1u
LmVkdTwvYXV0aC1hZGRyZXNzPjx0aXRsZXM+PHRpdGxlPlBhcmVudCBwZXJjZXB0aW9ucyBvZiBu
ZWlnaGJvcmhvb2Q6IHJlbGF0aW9uc2hpcHMgd2l0aCBVUyB5b3V0aCBwaHlzaWNhbCBhY3Rpdml0
eSBhbmQgd2VpZ2h0IHN0YXR1czwvdGl0bGU+PHNlY29uZGFyeS10aXRsZT5NYXRlcm4gQ2hpbGQg
SGVhbHRoIEo8L3NlY29uZGFyeS10aXRsZT48YWx0LXRpdGxlPk1hdGVybmFsIGFuZCBjaGlsZCBo
ZWFsdGggam91cm5hbDwvYWx0LXRpdGxlPjwvdGl0bGVzPjxwZXJpb2RpY2FsPjxmdWxsLXRpdGxl
Pk1hdGVybiBDaGlsZCBIZWFsdGggSjwvZnVsbC10aXRsZT48YWJici0xPk1hdGVybmFsIGFuZCBj
aGlsZCBoZWFsdGggam91cm5hbDwvYWJici0xPjwvcGVyaW9kaWNhbD48YWx0LXBlcmlvZGljYWw+
PGZ1bGwtdGl0bGU+TWF0ZXJuIENoaWxkIEhlYWx0aCBKPC9mdWxsLXRpdGxlPjxhYmJyLTE+TWF0
ZXJuYWwgYW5kIGNoaWxkIGhlYWx0aCBqb3VybmFsPC9hYmJyLTE+PC9hbHQtcGVyaW9kaWNhbD48
cGFnZXM+MTQ5LTU3PC9wYWdlcz48dm9sdW1lPjE2PC92b2x1bWU+PG51bWJlcj4xPC9udW1iZXI+
PGVkaXRpb24+MjAxMC8xMi8xNTwvZWRpdGlvbj48a2V5d29yZHM+PGtleXdvcmQ+QWRvbGVzY2Vu
dDwva2V5d29yZD48a2V5d29yZD5BZHVsdDwva2V5d29yZD48a2V5d29yZD5Cb2R5IE1hc3MgSW5k
ZXg8L2tleXdvcmQ+PGtleXdvcmQ+Qm9keSBXZWlnaHQ8L2tleXdvcmQ+PGtleXdvcmQ+Q2hpbGQ8
L2tleXdvcmQ+PGtleXdvcmQ+Q2hpbGQsIFByZXNjaG9vbDwva2V5d29yZD48a2V5d29yZD5Dcm9z
cy1TZWN0aW9uYWwgU3R1ZGllczwva2V5d29yZD48a2V5d29yZD5FbnZpcm9ubWVudCBEZXNpZ248
L2tleXdvcmQ+PGtleXdvcmQ+RXhlcmNpc2U8L2tleXdvcmQ+PGtleXdvcmQ+RmVtYWxlPC9rZXl3
b3JkPjxrZXl3b3JkPkhlYWx0aCBCZWhhdmlvcjwva2V5d29yZD48a2V5d29yZD5IdW1hbnM8L2tl
eXdvcmQ+PGtleXdvcmQ+TG9naXN0aWMgTW9kZWxzPC9rZXl3b3JkPjxrZXl3b3JkPk1hbGU8L2tl
eXdvcmQ+PGtleXdvcmQ+TW90b3IgQWN0aXZpdHk8L2tleXdvcmQ+PGtleXdvcmQ+UGFyZW50cy8g
cHN5Y2hvbG9neTwva2V5d29yZD48a2V5d29yZD5QZXJjZXB0aW9uPC9rZXl3b3JkPjxrZXl3b3Jk
PlF1ZXN0aW9ubmFpcmVzPC9rZXl3b3JkPjxrZXl3b3JkPlJlc2lkZW5jZSBDaGFyYWN0ZXJpc3Rp
Y3M8L2tleXdvcmQ+PGtleXdvcmQ+U2FmZXR5PC9rZXl3b3JkPjxrZXl3b3JkPlNvY2lhbCBTdXBw
b3J0PC9rZXl3b3JkPjxrZXl3b3JkPlVuaXRlZCBTdGF0ZXM8L2tleXdvcmQ+PC9rZXl3b3Jkcz48
ZGF0ZXM+PHllYXI+MjAxMjwveWVhcj48cHViLWRhdGVzPjxkYXRlPkphbjwvZGF0ZT48L3B1Yi1k
YXRlcz48L2RhdGVzPjxpc2JuPjE1NzMtNjYyOCAoRWxlY3Ryb25pYykmI3hEOzEwOTItNzg3NSAo
TGlua2luZyk8L2lzYm4+PGFjY2Vzc2lvbi1udW0+MjExNTM3NTg8L2FjY2Vzc2lvbi1udW0+PHVy
bHM+PC91cmxzPjxlbGVjdHJvbmljLXJlc291cmNlLW51bT4xMC4xMDA3L3MxMDk5NS0wMTAtMDcz
MS0zPC9lbGVjdHJvbmljLXJlc291cmNlLW51bT48cmVtb3RlLWRhdGFiYXNlLXByb3ZpZGVyPk5M
TTwvcmVtb3RlLWRhdGFiYXNlLXByb3ZpZGVyPjxsYW5ndWFnZT5lbmc8L2xhbmd1YWdlPjwvcmVj
b3JkPjwvQ2l0ZT48Q2l0ZT48QXV0aG9yPkVjaGV2ZXJyaWE8L0F1dGhvcj48WWVhcj4yMDE0PC9Z
ZWFyPjxSZWNOdW0+MjQxNTwvUmVjTnVtPjxyZWNvcmQ+PHJlYy1udW1iZXI+MjQxNTwvcmVjLW51
bWJlcj48Zm9yZWlnbi1rZXlzPjxrZXkgYXBwPSJFTiIgZGItaWQ9IjlmZHN0dHJwbXBwdHAwZTJl
cGM1cmE1MzJ6ZDUwc2E1YWVlciIgdGltZXN0YW1wPSIxNTQzMzU1ODU1Ij4yNDE1PC9rZXk+PC9m
b3JlaWduLWtleXM+PHJlZi10eXBlIG5hbWU9IkpvdXJuYWwgQXJ0aWNsZSI+MTc8L3JlZi10eXBl
Pjxjb250cmlidXRvcnM+PGF1dGhvcnM+PGF1dGhvcj5FY2hldmVycmlhLCBTLiBFLjwvYXV0aG9y
PjxhdXRob3I+THVhbiBLYW5nLCBBLjwvYXV0aG9yPjxhdXRob3I+SXNhc2ksIEMuIFIuPC9hdXRo
b3I+PGF1dGhvcj5Kb2huc29uLURpYXMsIEouPC9hdXRob3I+PGF1dGhvcj5QYWNxdWlhbywgRC48
L2F1dGhvcj48L2F1dGhvcnM+PC9jb250cmlidXRvcnM+PGF1dGgtYWRkcmVzcz5EZXB0IG9mIEVw
aWRlbWlvbG9neSwgUnV0Z2VycyBTY2hvb2wgb2YgUHVibGljIEhlYWx0aCwgUGlzY2F0YXdheSwg
TkouPC9hdXRoLWFkZHJlc3M+PHRpdGxlcz48dGl0bGU+QSBjb21tdW5pdHkgc3VydmV5IG9uIG5l
aWdoYm9yaG9vZCB2aW9sZW5jZSwgcGFyayB1c2UsIGFuZCBwaHlzaWNhbCBhY3Rpdml0eSBhbW9u
ZyB1cmJhbiB5b3V0aDwvdGl0bGU+PHNlY29uZGFyeS10aXRsZT5KIFBoeXMgQWN0IEhlYWx0aDwv
c2Vjb25kYXJ5LXRpdGxlPjxhbHQtdGl0bGU+Sm91cm5hbCBvZiBwaHlzaWNhbCBhY3Rpdml0eSAm
YW1wOyBoZWFsdGg8L2FsdC10aXRsZT48L3RpdGxlcz48cGVyaW9kaWNhbD48ZnVsbC10aXRsZT5K
IFBoeXMgQWN0IEhlYWx0aDwvZnVsbC10aXRsZT48L3BlcmlvZGljYWw+PHBhZ2VzPjE4Ni05NDwv
cGFnZXM+PHZvbHVtZT4xMTwvdm9sdW1lPjxudW1iZXI+MTwvbnVtYmVyPjxlZGl0aW9uPjIwMTMv
MDEvMzA8L2VkaXRpb24+PGtleXdvcmRzPjxrZXl3b3JkPkFkb2xlc2NlbnQ8L2tleXdvcmQ+PGtl
eXdvcmQ+QWR1bHQ8L2tleXdvcmQ+PGtleXdvcmQ+QWdlZDwva2V5d29yZD48a2V5d29yZD5DaGls
ZDwva2V5d29yZD48a2V5d29yZD5DaGlsZCwgUHJlc2Nob29sPC9rZXl3b3JkPjxrZXl3b3JkPkNy
b3NzLVNlY3Rpb25hbCBTdHVkaWVzPC9rZXl3b3JkPjxrZXl3b3JkPkV4ZXJjaXNlLypwc3ljaG9s
b2d5PC9rZXl3b3JkPjxrZXl3b3JkPkZlbWFsZTwva2V5d29yZD48a2V5d29yZD5IZWFsdGggS25v
d2xlZGdlLCBBdHRpdHVkZXMsIFByYWN0aWNlPC9rZXl3b3JkPjxrZXl3b3JkPkhlYWx0aCBTdGF0
dXMgRGlzcGFyaXRpZXM8L2tleXdvcmQ+PGtleXdvcmQ+SHVtYW5zPC9rZXl3b3JkPjxrZXl3b3Jk
Pk1hbGU8L2tleXdvcmQ+PGtleXdvcmQ+TWV0YWJvbGljIEVxdWl2YWxlbnQvcGh5c2lvbG9neTwv
a2V5d29yZD48a2V5d29yZD5NaWRkbGUgQWdlZDwva2V5d29yZD48a2V5d29yZD5Nb2RlbHMsIFN0
YXRpc3RpY2FsPC9rZXl3b3JkPjxrZXl3b3JkPk5ldyBKZXJzZXk8L2tleXdvcmQ+PGtleXdvcmQ+
UG92ZXJ0eS9wc3ljaG9sb2d5L3N0YXRpc3RpY3MgJmFtcDsgbnVtZXJpY2FsIGRhdGE8L2tleXdv
cmQ+PGtleXdvcmQ+KlB1YmxpYyBGYWNpbGl0aWVzPC9rZXl3b3JkPjxrZXl3b3JkPipSZXNpZGVu
Y2UgQ2hhcmFjdGVyaXN0aWNzPC9rZXl3b3JkPjxrZXl3b3JkPlNvY2lhbCBFbnZpcm9ubWVudDwv
a2V5d29yZD48a2V5d29yZD5TdXJ2ZXlzIGFuZCBRdWVzdGlvbm5haXJlczwva2V5d29yZD48a2V5
d29yZD4qVXJiYW4gUG9wdWxhdGlvbjwva2V5d29yZD48a2V5d29yZD5WaW9sZW5jZS8qcHN5Y2hv
bG9neS9zdGF0aXN0aWNzICZhbXA7IG51bWVyaWNhbCBkYXRhPC9rZXl3b3JkPjxrZXl3b3JkPllv
dW5nIEFkdWx0PC9rZXl3b3JkPjwva2V5d29yZHM+PGRhdGVzPjx5ZWFyPjIwMTQ8L3llYXI+PHB1
Yi1kYXRlcz48ZGF0ZT5KYW48L2RhdGU+PC9wdWItZGF0ZXM+PC9kYXRlcz48aXNibj4xNTQzLTMw
ODA8L2lzYm4+PGFjY2Vzc2lvbi1udW0+MjMzNTkxMDU8L2FjY2Vzc2lvbi1udW0+PHVybHM+PC91
cmxzPjxlbGVjdHJvbmljLXJlc291cmNlLW51bT4xMC4xMTIzL2pwYWguMjAxMi0wMDIzPC9lbGVj
dHJvbmljLXJlc291cmNlLW51bT48cmVtb3RlLWRhdGFiYXNlLXByb3ZpZGVyPk5MTTwvcmVtb3Rl
LWRhdGFiYXNlLXByb3ZpZGVyPjxsYW5ndWFnZT5lbmc8L2xhbmd1YWdlPjwvcmVjb3JkPjwvQ2l0
ZT48Q2l0ZT48QXV0aG9yPkVzdGViYW4tQ29ybmVqbzwvQXV0aG9yPjxZZWFyPjIwMTY8L1llYXI+
PFJlY051bT4xNDIzPC9SZWNOdW0+PHJlY29yZD48cmVjLW51bWJlcj4xNDIzPC9yZWMtbnVtYmVy
Pjxmb3JlaWduLWtleXM+PGtleSBhcHA9IkVOIiBkYi1pZD0iOWZkc3R0cnBtcHB0cDBlMmVwYzVy
YTUzMnpkNTBzYTVhZWVyIiB0aW1lc3RhbXA9IjAiPjE0MjM8L2tleT48L2ZvcmVpZ24ta2V5cz48
cmVmLXR5cGUgbmFtZT0iSm91cm5hbCBBcnRpY2xlIj4xNzwvcmVmLXR5cGU+PGNvbnRyaWJ1dG9y
cz48YXV0aG9ycz48YXV0aG9yPkVzdGViYW4tQ29ybmVqbywgSS48L2F1dGhvcj48YXV0aG9yPkNh
cmxzb24sIEouIEEuPC9hdXRob3I+PGF1dGhvcj5Db253YXksIFQuIEwuPC9hdXRob3I+PGF1dGhv
cj5DYWluLCBLLiBMLjwvYXV0aG9yPjxhdXRob3I+U2FlbGVucywgQi4gRS48L2F1dGhvcj48YXV0
aG9yPkZyYW5rLCBMLiBELjwvYXV0aG9yPjxhdXRob3I+R2xhbnosIEsuPC9hdXRob3I+PGF1dGhv
cj5Sb21hbiwgQy4gRy48L2F1dGhvcj48YXV0aG9yPlNhbGxpcywgSi4gRi48L2F1dGhvcj48L2F1
dGhvcnM+PC9jb250cmlidXRvcnM+PGF1dGgtYWRkcmVzcz5hIEF1dG9ub21vdXMgVW5pdmVyc2l0
eSBvZiBNYWRyaWQuJiN4RDtiIFVuaXZlcnNpdHkgb2YgQ2FsaWZvcm5pYSBTYW4gRGllZ28uJiN4
RDtjIFVuaXZlcnNpdHkgb2YgV2FzaGluZ3Rvbi4mI3hEO2QgU2VhdHRsZSBDaGlsZHJlbiZhcG9z
O3MgUmVzZWFyY2ggSW5zdGl0dXRlLiYjeEQ7ZSBVbml2ZXJzaXR5IG9mIEJyaXRpc2ggQ29sdW1i
aWEuJiN4RDtmIFVuaXZlcnNpdHkgb2YgUGVubnN5bHZhbmlhLiYjeEQ7ZyBUZW1wbGUgVW5pdmVy
c2l0eS48L2F1dGgtYWRkcmVzcz48dGl0bGVzPjx0aXRsZT5QYXJlbnRhbCBhbmQgQWRvbGVzY2Vu
dCBQZXJjZXB0aW9ucyBvZiBOZWlnaGJvcmhvb2QgU2FmZXR5IFJlbGF0ZWQgdG8gQWRvbGVzY2Vu
dHMmYXBvczsgUGh5c2ljYWwgQWN0aXZpdHkgaW4gVGhlaXIgTmVpZ2hib3Job29kPC90aXRsZT48
c2Vjb25kYXJ5LXRpdGxlPlJlcyBRIEV4ZXJjIFNwb3J0PC9zZWNvbmRhcnktdGl0bGU+PGFsdC10
aXRsZT5SZXNlYXJjaCBxdWFydGVybHkgZm9yIGV4ZXJjaXNlIGFuZCBzcG9ydDwvYWx0LXRpdGxl
PjwvdGl0bGVzPjxwZXJpb2RpY2FsPjxmdWxsLXRpdGxlPlJlcyBRIEV4ZXJjIFNwb3J0PC9mdWxs
LXRpdGxlPjxhYmJyLTE+UmVzZWFyY2ggcXVhcnRlcmx5IGZvciBleGVyY2lzZSBhbmQgc3BvcnQ8
L2FiYnItMT48L3BlcmlvZGljYWw+PGFsdC1wZXJpb2RpY2FsPjxmdWxsLXRpdGxlPlJlcyBRIEV4
ZXJjIFNwb3J0PC9mdWxsLXRpdGxlPjxhYmJyLTE+UmVzZWFyY2ggcXVhcnRlcmx5IGZvciBleGVy
Y2lzZSBhbmQgc3BvcnQ8L2FiYnItMT48L2FsdC1wZXJpb2RpY2FsPjxwYWdlcz4xOTEtOTwvcGFn
ZXM+PHZvbHVtZT44Nzwvdm9sdW1lPjxudW1iZXI+MjwvbnVtYmVyPjxlZGl0aW9uPjIwMTYvMDQv
MDE8L2VkaXRpb24+PGtleXdvcmRzPjxrZXl3b3JkPkFkb2xlc2NlbnQ8L2tleXdvcmQ+PGtleXdv
cmQ+KkFkb2xlc2NlbnQgQmVoYXZpb3IvcHN5Y2hvbG9neTwva2V5d29yZD48a2V5d29yZD5BZ2Ug
RmFjdG9yczwva2V5d29yZD48a2V5d29yZD5Dcm9zcy1TZWN0aW9uYWwgU3R1ZGllczwva2V5d29y
ZD48a2V5d29yZD4qRXhlcmNpc2UvcHN5Y2hvbG9neTwva2V5d29yZD48a2V5d29yZD5GZW1hbGU8
L2tleXdvcmQ+PGtleXdvcmQ+SHVtYW5zPC9rZXl3b3JkPjxrZXl3b3JkPk1hbGU8L2tleXdvcmQ+
PGtleXdvcmQ+KlBhcmVudHMvcHN5Y2hvbG9neTwva2V5d29yZD48a2V5d29yZD4qUmVzaWRlbmNl
IENoYXJhY3RlcmlzdGljczwva2V5d29yZD48a2V5d29yZD4qU2FmZXR5PC9rZXl3b3JkPjxrZXl3
b3JkPlNleCBGYWN0b3JzPC9rZXl3b3JkPjxrZXl3b3JkPlNvY2lhbCBDbGFzczwva2V5d29yZD48
a2V5d29yZD5TdXJ2ZXlzIGFuZCBRdWVzdGlvbm5haXJlczwva2V5d29yZD48a2V5d29yZD5XYWxr
aW5nPC9rZXl3b3JkPjxrZXl3b3JkPkJ1aWx0IGVudmlyb25tZW50PC9rZXl3b3JkPjxrZXl3b3Jk
PmNyaW1lPC9rZXl3b3JkPjxrZXl3b3JkPnNvY2lhbCBlbnZpcm9ubWVudDwva2V5d29yZD48a2V5
d29yZD50cmFmZmljPC9rZXl3b3JkPjwva2V5d29yZHM+PGRhdGVzPjx5ZWFyPjIwMTY8L3llYXI+
PHB1Yi1kYXRlcz48ZGF0ZT5KdW48L2RhdGU+PC9wdWItZGF0ZXM+PC9kYXRlcz48aXNibj4wMjcw
LTEzNjc8L2lzYm4+PGFjY2Vzc2lvbi1udW0+MjcwMzAxNTg8L2FjY2Vzc2lvbi1udW0+PHVybHM+
PC91cmxzPjxjdXN0b20yPlBNQzU3ODQ3NjI8L2N1c3RvbTI+PGN1c3RvbTY+TklITVM5MDM0MjA8
L2N1c3RvbTY+PGVsZWN0cm9uaWMtcmVzb3VyY2UtbnVtPjEwLjEwODAvMDI3MDEzNjcuMjAxNi4x
MTUzNzc5PC9lbGVjdHJvbmljLXJlc291cmNlLW51bT48cmVtb3RlLWRhdGFiYXNlLXByb3ZpZGVy
Pk5MTTwvcmVtb3RlLWRhdGFiYXNlLXByb3ZpZGVyPjxsYW5ndWFnZT5lbmc8L2xhbmd1YWdlPjwv
cmVjb3JkPjwvQ2l0ZT48Q2l0ZT48QXV0aG9yPkV2ZW5zb248L0F1dGhvcj48WWVhcj4yMDA2PC9Z
ZWFyPjxSZWNOdW0+MTQzODwvUmVjTnVtPjxyZWNvcmQ+PHJlYy1udW1iZXI+MTQzODwvcmVjLW51
bWJlcj48Zm9yZWlnbi1rZXlzPjxrZXkgYXBwPSJFTiIgZGItaWQ9IjlmZHN0dHJwbXBwdHAwZTJl
cGM1cmE1MzJ6ZDUwc2E1YWVlciIgdGltZXN0YW1wPSIwIj4xNDM4PC9rZXk+PC9mb3JlaWduLWtl
eXM+PHJlZi10eXBlIG5hbWU9IkpvdXJuYWwgQXJ0aWNsZSI+MTc8L3JlZi10eXBlPjxjb250cmli
dXRvcnM+PGF1dGhvcnM+PGF1dGhvcj5FdmVuc29uLCBLLiBSLjwvYXV0aG9yPjxhdXRob3I+Qmly
bmJhdW0sIEEuIFMuPC9hdXRob3I+PGF1dGhvcj5CZWRpbW8tUnVuZywgQS4gTC48L2F1dGhvcj48
YXV0aG9yPlNhbGxpcywgSi4gRi48L2F1dGhvcj48YXV0aG9yPlZvb3JoZWVzLCBDLiBDLjwvYXV0
aG9yPjxhdXRob3I+UmluZywgSy48L2F1dGhvcj48YXV0aG9yPkVsZGVyLCBKLiBQLjwvYXV0aG9y
PjwvYXV0aG9ycz48L2NvbnRyaWJ1dG9ycz48YXV0aC1hZGRyZXNzPkRlcGFydG1lbnQgb2YgRXBp
ZGVtaW9sb2d5LCBTY2hvb2wgb2YgUHVibGljIEhlYWx0aCwgVW5pdmVyc2l0eSBvZiBOb3J0aCBD
YXJvbGluYSAtIENoYXBlbCBIaWxsLCBDaGFwZWwgSGlsbCwgTkMsIFVTQS4ga2VsbHlfZXZlbnNv
bkB1bmMuZWR1PC9hdXRoLWFkZHJlc3M+PHRpdGxlcz48dGl0bGU+R2lybHMmYXBvczsgcGVyY2Vw
dGlvbiBvZiBwaHlzaWNhbCBlbnZpcm9ubWVudGFsIGZhY3RvcnMgYW5kIHRyYW5zcG9ydGF0aW9u
OiByZWxpYWJpbGl0eSBhbmQgYXNzb2NpYXRpb24gd2l0aCBwaHlzaWNhbCBhY3Rpdml0eSBhbmQg
YWN0aXZlIHRyYW5zcG9ydCB0byBzY2hvb2w8L3RpdGxlPjxzZWNvbmRhcnktdGl0bGU+SW50IEog
QmVoYXYgTnV0ciBQaHlzIEFjdDwvc2Vjb25kYXJ5LXRpdGxlPjxhbHQtdGl0bGU+VGhlIGludGVy
bmF0aW9uYWwgam91cm5hbCBvZiBiZWhhdmlvcmFsIG51dHJpdGlvbiBhbmQgcGh5c2ljYWwgYWN0
aXZpdHk8L2FsdC10aXRsZT48L3RpdGxlcz48cGVyaW9kaWNhbD48ZnVsbC10aXRsZT5JbnQgSiBC
ZWhhdiBOdXRyIFBoeXMgQWN0PC9mdWxsLXRpdGxlPjxhYmJyLTE+VGhlIGludGVybmF0aW9uYWwg
am91cm5hbCBvZiBiZWhhdmlvcmFsIG51dHJpdGlvbiBhbmQgcGh5c2ljYWwgYWN0aXZpdHk8L2Fi
YnItMT48L3BlcmlvZGljYWw+PGFsdC1wZXJpb2RpY2FsPjxmdWxsLXRpdGxlPkludCBKIEJlaGF2
IE51dHIgUGh5cyBBY3Q8L2Z1bGwtdGl0bGU+PGFiYnItMT5UaGUgaW50ZXJuYXRpb25hbCBqb3Vy
bmFsIG9mIGJlaGF2aW9yYWwgbnV0cml0aW9uIGFuZCBwaHlzaWNhbCBhY3Rpdml0eTwvYWJici0x
PjwvYWx0LXBlcmlvZGljYWw+PHBhZ2VzPjI4PC9wYWdlcz48dm9sdW1lPjM8L3ZvbHVtZT48ZWRp
dGlvbj4yMDA2LzA5LzE2PC9lZGl0aW9uPjxkYXRlcz48eWVhcj4yMDA2PC95ZWFyPjxwdWItZGF0
ZXM+PGRhdGU+U2VwIDE0PC9kYXRlPjwvcHViLWRhdGVzPjwvZGF0ZXM+PGlzYm4+MTQ3OS01ODY4
PC9pc2JuPjxhY2Nlc3Npb24tbnVtPjE2OTcyOTk5PC9hY2Nlc3Npb24tbnVtPjx1cmxzPjwvdXJs
cz48Y3VzdG9tMj5QTUMxNTk0NTcxPC9jdXN0b20yPjxlbGVjdHJvbmljLXJlc291cmNlLW51bT4x
MC4xMTg2LzE0NzktNTg2OC0zLTI4PC9lbGVjdHJvbmljLXJlc291cmNlLW51bT48cmVtb3RlLWRh
dGFiYXNlLXByb3ZpZGVyPk5MTTwvcmVtb3RlLWRhdGFiYXNlLXByb3ZpZGVyPjxsYW5ndWFnZT5l
bmc8L2xhbmd1YWdlPjwvcmVjb3JkPjwvQ2l0ZT48Q2l0ZT48QXV0aG9yPkV2ZW5zb248L0F1dGhv
cj48WWVhcj4yMDA3PC9ZZWFyPjxSZWNOdW0+OTIyPC9SZWNOdW0+PHJlY29yZD48cmVjLW51bWJl
cj45MjI8L3JlYy1udW1iZXI+PGZvcmVpZ24ta2V5cz48a2V5IGFwcD0iRU4iIGRiLWlkPSI5ZmRz
dHRycG1wcHRwMGUyZXBjNXJhNTMyemQ1MHNhNWFlZXIiIHRpbWVzdGFtcD0iMCI+OTIyPC9rZXk+
PC9mb3JlaWduLWtleXM+PHJlZi10eXBlIG5hbWU9IkpvdXJuYWwgQXJ0aWNsZSI+MTc8L3JlZi10
eXBlPjxjb250cmlidXRvcnM+PGF1dGhvcnM+PGF1dGhvcj5FdmVuc29uLCBLLiBSLjwvYXV0aG9y
PjxhdXRob3I+U2NvdHQsIE0uIE0uPC9hdXRob3I+PGF1dGhvcj5Db2hlbiwgRC4gQS48L2F1dGhv
cj48YXV0aG9yPlZvb3JoZWVzLCBDLiBDLjwvYXV0aG9yPjwvYXV0aG9ycz48L2NvbnRyaWJ1dG9y
cz48YXV0aC1hZGRyZXNzPkRlcGFydG1lbnQgb2YgRXBpZGVtaW9sb2d5LCBTY2hvb2wgb2YgUHVi
bGljIEhlYWx0aCwgVW5pdmVyc2l0eSBvZiBOb3J0aCBDYXJvbGluYSwgMTM3IEVhc3QgRnJhbmts
aW4gU3RyZWV0LCBCYW5rIG9mIEFtZXJpY2EgQ2VudGVyLCBTdWl0ZSAzMDYsIENoYXBlbCBIaWxs
LCBOQyAyNzUxNCwgVVNBLiBrZWxseV9ldmVuc29uQHVuYy5lZHU8L2F1dGgtYWRkcmVzcz48dGl0
bGVzPjx0aXRsZT5HaXJscyZhcG9zOyBwZXJjZXB0aW9uIG9mIG5laWdoYm9yaG9vZCBmYWN0b3Jz
IG9uIHBoeXNpY2FsIGFjdGl2aXR5LCBzZWRlbnRhcnkgYmVoYXZpb3IsIGFuZCBCTUk8L3RpdGxl
PjxzZWNvbmRhcnktdGl0bGU+T2Jlc2l0eSAoU2lsdmVyIFNwcmluZyk8L3NlY29uZGFyeS10aXRs
ZT48YWx0LXRpdGxlPk9iZXNpdHkgKFNpbHZlciBTcHJpbmcsIE1kLik8L2FsdC10aXRsZT48L3Rp
dGxlcz48cGVyaW9kaWNhbD48ZnVsbC10aXRsZT5PYmVzaXR5IChTaWx2ZXIgU3ByaW5nKTwvZnVs
bC10aXRsZT48YWJici0xPk9iZXNpdHkgKFNpbHZlciBTcHJpbmcsIE1kLik8L2FiYnItMT48L3Bl
cmlvZGljYWw+PGFsdC1wZXJpb2RpY2FsPjxmdWxsLXRpdGxlPk9iZXNpdHkgKFNpbHZlciBTcHJp
bmcpPC9mdWxsLXRpdGxlPjxhYmJyLTE+T2Jlc2l0eSAoU2lsdmVyIFNwcmluZywgTWQuKTwvYWJi
ci0xPjwvYWx0LXBlcmlvZGljYWw+PHBhZ2VzPjQzMC00NTwvcGFnZXM+PHZvbHVtZT4xNTwvdm9s
dW1lPjxudW1iZXI+MjwvbnVtYmVyPjxlZGl0aW9uPjIwMDcvMDIvMTU8L2VkaXRpb24+PGtleXdv
cmRzPjxrZXl3b3JkPkFkb2xlc2NlbnQ8L2tleXdvcmQ+PGtleXdvcmQ+QWRvbGVzY2VudCBCZWhh
dmlvci9wc3ljaG9sb2d5PC9rZXl3b3JkPjxrZXl3b3JkPkJvZHkgTWFzcyBJbmRleDwva2V5d29y
ZD48a2V5d29yZD5GZW1hbGU8L2tleXdvcmQ+PGtleXdvcmQ+SHVtYW5zPC9rZXl3b3JkPjxrZXl3
b3JkPk1vdG9yIEFjdGl2aXR5PC9rZXl3b3JkPjxrZXl3b3JkPlBlcmNlcHRpb248L2tleXdvcmQ+
PGtleXdvcmQ+UG9wdWxhdGlvbjwva2V5d29yZD48a2V5d29yZD5RdWVzdGlvbm5haXJlczwva2V5
d29yZD48a2V5d29yZD5SYW5kb20gQWxsb2NhdGlvbjwva2V5d29yZD48a2V5d29yZD5SZXNpZGVu
Y2UgQ2hhcmFjdGVyaXN0aWNzPC9rZXl3b3JkPjwva2V5d29yZHM+PGRhdGVzPjx5ZWFyPjIwMDc8
L3llYXI+PHB1Yi1kYXRlcz48ZGF0ZT5GZWI8L2RhdGU+PC9wdWItZGF0ZXM+PC9kYXRlcz48aXNi
bj4xOTMwLTczODEgKFByaW50KSYjeEQ7MTkzMC03MzgxIChMaW5raW5nKTwvaXNibj48YWNjZXNz
aW9uLW51bT4xNzI5OTExNzwvYWNjZXNzaW9uLW51bT48dXJscz48L3VybHM+PGVsZWN0cm9uaWMt
cmVzb3VyY2UtbnVtPjEwLjEwMzgvb2J5LjIwMDcuNTAyPC9lbGVjdHJvbmljLXJlc291cmNlLW51
bT48cmVtb3RlLWRhdGFiYXNlLXByb3ZpZGVyPk5MTTwvcmVtb3RlLWRhdGFiYXNlLXByb3ZpZGVy
PjxsYW5ndWFnZT5lbmc8L2xhbmd1YWdlPjwvcmVjb3JkPjwvQ2l0ZT48Q2l0ZT48QXV0aG9yPkV2
ZW5zb248L0F1dGhvcj48WWVhcj4yMDEyPC9ZZWFyPjxSZWNOdW0+MzUzPC9SZWNOdW0+PHJlY29y
ZD48cmVjLW51bWJlcj4zNTM8L3JlYy1udW1iZXI+PGZvcmVpZ24ta2V5cz48a2V5IGFwcD0iRU4i
IGRiLWlkPSI5ZmRzdHRycG1wcHRwMGUyZXBjNXJhNTMyemQ1MHNhNWFlZXIiIHRpbWVzdGFtcD0i
MCI+MzUzPC9rZXk+PC9mb3JlaWduLWtleXM+PHJlZi10eXBlIG5hbWU9IkpvdXJuYWwgQXJ0aWNs
ZSI+MTc8L3JlZi10eXBlPjxjb250cmlidXRvcnM+PGF1dGhvcnM+PGF1dGhvcj5FdmVuc29uLCBL
LiBSLjwvYXV0aG9yPjxhdXRob3I+QmxvY2ssIFIuPC9hdXRob3I+PGF1dGhvcj5EaWV6IFJvdXgs
IEEuIFYuPC9hdXRob3I+PGF1dGhvcj5NY0dpbm4sIEEuIFAuPC9hdXRob3I+PGF1dGhvcj5XZW4s
IEYuPC9hdXRob3I+PGF1dGhvcj5Sb2RyaWd1ZXosIEQuIEEuPC9hdXRob3I+PC9hdXRob3JzPjwv
Y29udHJpYnV0b3JzPjxhdXRoLWFkZHJlc3M+RGVwYXJ0bWVudCBvZiBFcGlkZW1pb2xvZ3ksIEdp
bGxpbmdzIFNjaG9vbCBvZiBHbG9iYWwgUHVibGljIEhlYWx0aCwgVW5pdmVyc2l0eSBvZiBOb3J0
aCBDYXJvbGluYSAtIENoYXBlbCBIaWxsLCAxMzcgRWFzdCBGcmFua2xpbiBTdHJlZXQsIFN1aXRl
IDMwNiwgQ2hhcGVsIEhpbGwsIE5DIDI3NTE0LCBVU0EuIGtlbGx5X2V2ZW5zb25AdW5jLmVkdTwv
YXV0aC1hZGRyZXNzPjx0aXRsZXM+PHRpdGxlPkFzc29jaWF0aW9ucyBvZiBhZHVsdCBwaHlzaWNh
bCBhY3Rpdml0eSB3aXRoIHBlcmNlaXZlZCBzYWZldHkgYW5kIHBvbGljZS1yZWNvcmRlZCBjcmlt
ZTogdGhlIE11bHRpLWV0aG5pYyBTdHVkeSBvZiBBdGhlcm9zY2xlcm9zaXM8L3RpdGxlPjxzZWNv
bmRhcnktdGl0bGU+SW50IEogQmVoYXYgTnV0ciBQaHlzIEFjdDwvc2Vjb25kYXJ5LXRpdGxlPjxh
bHQtdGl0bGU+VGhlIGludGVybmF0aW9uYWwgam91cm5hbCBvZiBiZWhhdmlvcmFsIG51dHJpdGlv
biBhbmQgcGh5c2ljYWwgYWN0aXZpdHk8L2FsdC10aXRsZT48L3RpdGxlcz48cGVyaW9kaWNhbD48
ZnVsbC10aXRsZT5JbnQgSiBCZWhhdiBOdXRyIFBoeXMgQWN0PC9mdWxsLXRpdGxlPjxhYmJyLTE+
VGhlIGludGVybmF0aW9uYWwgam91cm5hbCBvZiBiZWhhdmlvcmFsIG51dHJpdGlvbiBhbmQgcGh5
c2ljYWwgYWN0aXZpdHk8L2FiYnItMT48L3BlcmlvZGljYWw+PGFsdC1wZXJpb2RpY2FsPjxmdWxs
LXRpdGxlPkludCBKIEJlaGF2IE51dHIgUGh5cyBBY3Q8L2Z1bGwtdGl0bGU+PGFiYnItMT5UaGUg
aW50ZXJuYXRpb25hbCBqb3VybmFsIG9mIGJlaGF2aW9yYWwgbnV0cml0aW9uIGFuZCBwaHlzaWNh
bCBhY3Rpdml0eTwvYWJici0xPjwvYWx0LXBlcmlvZGljYWw+PHBhZ2VzPjE0NjwvcGFnZXM+PHZv
bHVtZT45PC92b2x1bWU+PGVkaXRpb24+MjAxMi8xMi8xOTwvZWRpdGlvbj48a2V5d29yZHM+PGtl
eXdvcmQ+QWdlZDwva2V5d29yZD48a2V5d29yZD5BZ2VkLCA4MCBhbmQgb3Zlcjwva2V5d29yZD48
a2V5d29yZD5DaGljYWdvPC9rZXl3b3JkPjxrZXl3b3JkPkNyaW1lLyBzdGF0aXN0aWNzICZhbXA7
IG51bWVyaWNhbCBkYXRhPC9rZXl3b3JkPjxrZXl3b3JkPkNyb3NzLVNlY3Rpb25hbCBTdHVkaWVz
PC9rZXl3b3JkPjxrZXl3b3JkPkVudmlyb25tZW50IERlc2lnbjwva2V5d29yZD48a2V5d29yZD5F
dGhuaWMgR3JvdXBzLyBzdGF0aXN0aWNzICZhbXA7IG51bWVyaWNhbCBkYXRhPC9rZXl3b3JkPjxr
ZXl3b3JkPkZlbWFsZTwva2V5d29yZD48a2V5d29yZD5IdW1hbnM8L2tleXdvcmQ+PGtleXdvcmQ+
TGVpc3VyZSBBY3Rpdml0aWVzPC9rZXl3b3JkPjxrZXl3b3JkPkxvZ2lzdGljIE1vZGVsczwva2V5
d29yZD48a2V5d29yZD5Mb25naXR1ZGluYWwgU3R1ZGllczwva2V5d29yZD48a2V5d29yZD5NYWxl
PC9rZXl3b3JkPjxrZXl3b3JkPk1pZGRsZSBBZ2VkPC9rZXl3b3JkPjxrZXl3b3JkPk9kZHMgUmF0
aW88L2tleXdvcmQ+PGtleXdvcmQ+UG9saWNlPC9rZXl3b3JkPjxrZXl3b3JkPlF1ZXN0aW9ubmFp
cmVzPC9rZXl3b3JkPjxrZXl3b3JkPlJlc2lkZW5jZSBDaGFyYWN0ZXJpc3RpY3M8L2tleXdvcmQ+
PGtleXdvcmQ+U2FmZXR5LyBzdGFuZGFyZHM8L2tleXdvcmQ+PGtleXdvcmQ+V2Fsa2luZy8gc3Rh
dGlzdGljcyAmYW1wOyBudW1lcmljYWwgZGF0YTwva2V5d29yZD48L2tleXdvcmRzPjxkYXRlcz48
eWVhcj4yMDEyPC95ZWFyPjwvZGF0ZXM+PGlzYm4+MTQ3OS01ODY4IChFbGVjdHJvbmljKSYjeEQ7
MTQ3OS01ODY4IChMaW5raW5nKTwvaXNibj48YWNjZXNzaW9uLW51bT4yMzI0NTUyNzwvYWNjZXNz
aW9uLW51bT48dXJscz48L3VybHM+PGN1c3RvbTI+MzU0MzMwMTwvY3VzdG9tMj48ZWxlY3Ryb25p
Yy1yZXNvdXJjZS1udW0+MTAuMTE4Ni8xNDc5LTU4NjgtOS0xNDY8L2VsZWN0cm9uaWMtcmVzb3Vy
Y2UtbnVtPjxyZW1vdGUtZGF0YWJhc2UtcHJvdmlkZXI+TkxNPC9yZW1vdGUtZGF0YWJhc2UtcHJv
dmlkZXI+PGxhbmd1YWdlPmVuZzwvbGFuZ3VhZ2U+PC9yZWNvcmQ+PC9DaXRlPjxDaXRlPjxBdXRo
b3I+Rm9zdGVyPC9BdXRob3I+PFllYXI+MjAxNjwvWWVhcj48UmVjTnVtPjEzOTU8L1JlY051bT48
cmVjb3JkPjxyZWMtbnVtYmVyPjEzOTU8L3JlYy1udW1iZXI+PGZvcmVpZ24ta2V5cz48a2V5IGFw
cD0iRU4iIGRiLWlkPSI5ZmRzdHRycG1wcHRwMGUyZXBjNXJhNTMyemQ1MHNhNWFlZXIiIHRpbWVz
dGFtcD0iMCI+MTM5NTwva2V5PjwvZm9yZWlnbi1rZXlzPjxyZWYtdHlwZSBuYW1lPSJKb3VybmFs
IEFydGljbGUiPjE3PC9yZWYtdHlwZT48Y29udHJpYnV0b3JzPjxhdXRob3JzPjxhdXRob3I+Rm9z
dGVyLCBTLjwvYXV0aG9yPjxhdXRob3I+SG9vcGVyLCBQLjwvYXV0aG9yPjxhdXRob3I+S251aW1h
biwgTS48L2F1dGhvcj48YXV0aG9yPkNocmlzdGlhbiwgSC48L2F1dGhvcj48YXV0aG9yPkJ1bGws
IEYuPC9hdXRob3I+PGF1dGhvcj5HaWxlcy1Db3J0aSwgQi48L2F1dGhvcj48L2F1dGhvcnM+PC9j
b250cmlidXRvcnM+PGF1dGgtYWRkcmVzcz5DZW50cmUgZm9yIHRoZSBCdWlsdCBFbnZpcm9ubWVu
dCBhbmQgSGVhbHRoLCBTY2hvb2wgb2YgU3BvcnQgU2NpZW5jZSwgRXhlcmNpc2UgJmFtcDsgSGVh
bHRoIGFuZCBTY2hvb2wgb2YgRWFydGggJmFtcDsgRW52aXJvbm1lbnQsIFRoZSBVbml2ZXJzaXR5
IG9mIFdlc3Rlcm4gQXVzdHJhbGlhIChNMDg3KSwgMzUgU3RpcmxpbmcgSGlnaHdheSwgQ3Jhd2xl
eSwgV0EsIDYwMDksIEF1c3RyYWxpYS4gc2FyYWguZm9zdGVyQHV3YS5lZHUuYXUuJiN4RDtDZW50
cmUgZm9yIHRoZSBCdWlsdCBFbnZpcm9ubWVudCBhbmQgSGVhbHRoLCBTY2hvb2wgb2YgU3BvcnQg
U2NpZW5jZSwgRXhlcmNpc2UgJmFtcDsgSGVhbHRoIGFuZCBTY2hvb2wgb2YgRWFydGggJmFtcDsg
RW52aXJvbm1lbnQsIFRoZSBVbml2ZXJzaXR5IG9mIFdlc3Rlcm4gQXVzdHJhbGlhIChNMDg3KSwg
MzUgU3RpcmxpbmcgSGlnaHdheSwgQ3Jhd2xleSwgV0EsIDYwMDksIEF1c3RyYWxpYS4gcGF1bGEu
aG9vcGVyQHV3YS5lZHUuYXUuJiN4RDtTY2hvb2wgb2YgUG9wdWxhdGlvbiBIZWFsdGgsIFRoZSBV
bml2ZXJzaXR5IG9mIFdlc3Rlcm4gQXVzdHJhbGlhLCAzNSBTdGlybGluZyBIaWdod2F5LCBDcmF3
bGV5LCBXQSwgNjAwOSwgQXVzdHJhbGlhLiBtYXR0aGV3LmtudWltYW5AdXdhLmVkdS5hdS4mI3hE
O1NjaG9vbCBvZiBQb3B1bGF0aW9uIEhlYWx0aCwgVGhlIFVuaXZlcnNpdHkgb2YgV2VzdGVybiBB
dXN0cmFsaWEsIDM1IFN0aXJsaW5nIEhpZ2h3YXksIENyYXdsZXksIFdBLCA2MDA5LCBBdXN0cmFs
aWEuIGhheWxleS5jaHJpc3RpYW5AdXdhLmVkdS5hdS4mI3hEO0NlbnRyZSBmb3IgdGhlIEJ1aWx0
IEVudmlyb25tZW50IGFuZCBIZWFsdGgsIFNjaG9vbCBvZiBTcG9ydCBTY2llbmNlLCBFeGVyY2lz
ZSAmYW1wOyBIZWFsdGggYW5kIFNjaG9vbCBvZiBFYXJ0aCAmYW1wOyBFbnZpcm9ubWVudCwgVGhl
IFVuaXZlcnNpdHkgb2YgV2VzdGVybiBBdXN0cmFsaWEgKE0wODcpLCAzNSBTdGlybGluZyBIaWdo
d2F5LCBDcmF3bGV5LCBXQSwgNjAwOSwgQXVzdHJhbGlhLiBmaW9uYS5idWxsQHV3YS5lZHUuYXUu
JiN4RDtNY0NhdWdoZXkgVmljSGVhbHRoIENlbnRyZSBmb3IgQ29tbXVuaXR5IFdlbGxiZWluZywg
TWVsYm91cm5lIFNjaG9vbCBvZiBQb3B1bGF0aW9uIEhlYWx0aCwgVW5pdmVyc2l0eSBvZiBNZWxi
b3VybmUsIE1lbGJvdXJuZSwgQXVzdHJhbGlhLiBiLmdpbGVzLWNvcnRpQHVuaW1lbGIuZWR1LmF1
LjwvYXV0aC1hZGRyZXNzPjx0aXRsZXM+PHRpdGxlPlNhZmUgUkVTSURlbnRpYWwgRW52aXJvbm1l
bnRzPyBBIGxvbmdpdHVkaW5hbCBhbmFseXNpcyBvZiB0aGUgaW5mbHVlbmNlIG9mIGNyaW1lLXJl
bGF0ZWQgc2FmZXR5IG9uIHdhbGtpbmc8L3RpdGxlPjxzZWNvbmRhcnktdGl0bGU+SW50IEogQmVo
YXYgTnV0ciBQaHlzIEFjdDwvc2Vjb25kYXJ5LXRpdGxlPjxhbHQtdGl0bGU+VGhlIGludGVybmF0
aW9uYWwgam91cm5hbCBvZiBiZWhhdmlvcmFsIG51dHJpdGlvbiBhbmQgcGh5c2ljYWwgYWN0aXZp
dHk8L2FsdC10aXRsZT48L3RpdGxlcz48cGVyaW9kaWNhbD48ZnVsbC10aXRsZT5JbnQgSiBCZWhh
diBOdXRyIFBoeXMgQWN0PC9mdWxsLXRpdGxlPjxhYmJyLTE+VGhlIGludGVybmF0aW9uYWwgam91
cm5hbCBvZiBiZWhhdmlvcmFsIG51dHJpdGlvbiBhbmQgcGh5c2ljYWwgYWN0aXZpdHk8L2FiYnIt
MT48L3BlcmlvZGljYWw+PGFsdC1wZXJpb2RpY2FsPjxmdWxsLXRpdGxlPkludCBKIEJlaGF2IE51
dHIgUGh5cyBBY3Q8L2Z1bGwtdGl0bGU+PGFiYnItMT5UaGUgaW50ZXJuYXRpb25hbCBqb3VybmFs
IG9mIGJlaGF2aW9yYWwgbnV0cml0aW9uIGFuZCBwaHlzaWNhbCBhY3Rpdml0eTwvYWJici0xPjwv
YWx0LXBlcmlvZGljYWw+PHBhZ2VzPjIyPC9wYWdlcz48dm9sdW1lPjEzPC92b2x1bWU+PGVkaXRp
b24+MjAxNi8wMi8xODwvZWRpdGlvbj48a2V5d29yZHM+PGtleXdvcmQ+QWR1bHQ8L2tleXdvcmQ+
PGtleXdvcmQ+QXVzdHJhbGlhPC9rZXl3b3JkPjxrZXl3b3JkPkNyaW1lLypzdGF0aXN0aWNzICZh
bXA7IG51bWVyaWNhbCBkYXRhPC9rZXl3b3JkPjxrZXl3b3JkPkNyb3NzLVNlY3Rpb25hbCBTdHVk
aWVzPC9rZXl3b3JkPjxrZXl3b3JkPkVudmlyb25tZW50IERlc2lnbi8qc3RhdGlzdGljcyAmYW1w
OyBudW1lcmljYWwgZGF0YTwva2V5d29yZD48a2V5d29yZD5GZW1hbGU8L2tleXdvcmQ+PGtleXdv
cmQ+Rm9sbG93LVVwIFN0dWRpZXM8L2tleXdvcmQ+PGtleXdvcmQ+SGVhbHRoIEJlaGF2aW9yPC9r
ZXl3b3JkPjxrZXl3b3JkPkh1bWFuczwva2V5d29yZD48a2V5d29yZD5Mb25naXR1ZGluYWwgU3R1
ZGllczwva2V5d29yZD48a2V5d29yZD5NYWxlPC9rZXl3b3JkPjxrZXl3b3JkPlByb3NwZWN0aXZl
IFN0dWRpZXM8L2tleXdvcmQ+PGtleXdvcmQ+UmVzaWRlbmNlIENoYXJhY3RlcmlzdGljcy8qc3Rh
dGlzdGljcyAmYW1wOyBudW1lcmljYWwgZGF0YTwva2V5d29yZD48a2V5d29yZD5TYWZldHkvKnN0
YXRpc3RpY3MgJmFtcDsgbnVtZXJpY2FsIGRhdGE8L2tleXdvcmQ+PGtleXdvcmQ+U3VydmV5cyBh
bmQgUXVlc3Rpb25uYWlyZXM8L2tleXdvcmQ+PGtleXdvcmQ+V2Fsa2luZy8qc3RhdGlzdGljcyAm
YW1wOyBudW1lcmljYWwgZGF0YTwva2V5d29yZD48L2tleXdvcmRzPjxkYXRlcz48eWVhcj4yMDE2
PC95ZWFyPjxwdWItZGF0ZXM+PGRhdGU+RmViIDE2PC9kYXRlPjwvcHViLWRhdGVzPjwvZGF0ZXM+
PGlzYm4+MTQ3OS01ODY4PC9pc2JuPjxhY2Nlc3Npb24tbnVtPjI2ODc5ODI2PC9hY2Nlc3Npb24t
bnVtPjx1cmxzPjwvdXJscz48Y3VzdG9tMj5QTUM0NzU1MDA0PC9jdXN0b20yPjxlbGVjdHJvbmlj
LXJlc291cmNlLW51bT4xMC4xMTg2L3MxMjk2Ni0wMTYtMDM0My00PC9lbGVjdHJvbmljLXJlc291
cmNlLW51bT48cmVtb3RlLWRhdGFiYXNlLXByb3ZpZGVyPk5MTTwvcmVtb3RlLWRhdGFiYXNlLXBy
b3ZpZGVyPjxsYW5ndWFnZT5lbmc8L2xhbmd1YWdlPjwvcmVjb3JkPjwvQ2l0ZT48Q2l0ZT48QXV0
aG9yPkdhbGxhZ2hlcjwvQXV0aG9yPjxZZWFyPjIwMTQ8L1llYXI+PFJlY051bT4xNDM5PC9SZWNO
dW0+PHJlY29yZD48cmVjLW51bWJlcj4xNDM5PC9yZWMtbnVtYmVyPjxmb3JlaWduLWtleXM+PGtl
eSBhcHA9IkVOIiBkYi1pZD0iOWZkc3R0cnBtcHB0cDBlMmVwYzVyYTUzMnpkNTBzYTVhZWVyIiB0
aW1lc3RhbXA9IjAiPjE0Mzk8L2tleT48L2ZvcmVpZ24ta2V5cz48cmVmLXR5cGUgbmFtZT0iSm91
cm5hbCBBcnRpY2xlIj4xNzwvcmVmLXR5cGU+PGNvbnRyaWJ1dG9ycz48YXV0aG9ycz48YXV0aG9y
PkdhbGxhZ2hlciwgTi4gQS48L2F1dGhvcj48YXV0aG9yPkNsYXJrZSwgUC4gSi48L2F1dGhvcj48
YXV0aG9yPkdyZXRlYmVjaywgSy4gQS48L2F1dGhvcj48L2F1dGhvcnM+PC9jb250cmlidXRvcnM+
PGF1dGgtYWRkcmVzcz5Vbml2ZXJzaXR5IG9mIE1pY2hpZ2FuLCBBbm4gQXJib3IsIFVTQSBuYWdh
bGxhQG1lZC51bWljaC5lZHUuJiN4RDtVbml2ZXJzaXR5IG9mIE1pY2hpZ2FuLCBBbm4gQXJib3Is
IFVTQS4mI3hEO1VuaXZlcnNpdHkgb2YgV2lzY29uc2luLU1hZGlzb24sIFVTQS48L2F1dGgtYWRk
cmVzcz48dGl0bGVzPjx0aXRsZT5HZW5kZXIgZGlmZmVyZW5jZXMgaW4gbmVpZ2hib3Job29kIHdh
bGtpbmcgaW4gb2xkZXIgYWR1bHRzPC90aXRsZT48c2Vjb25kYXJ5LXRpdGxlPkogQWdpbmcgSGVh
bHRoPC9zZWNvbmRhcnktdGl0bGU+PGFsdC10aXRsZT5Kb3VybmFsIG9mIGFnaW5nIGFuZCBoZWFs
dGg8L2FsdC10aXRsZT48L3RpdGxlcz48cGVyaW9kaWNhbD48ZnVsbC10aXRsZT5KIEFnaW5nIEhl
YWx0aDwvZnVsbC10aXRsZT48L3BlcmlvZGljYWw+PGFsdC1wZXJpb2RpY2FsPjxmdWxsLXRpdGxl
PkogQWdpbmcgSGVhbHRoPC9mdWxsLXRpdGxlPjxhYmJyLTE+Sm91cm5hbCBvZiBhZ2luZyBhbmQg
aGVhbHRoPC9hYmJyLTE+PC9hbHQtcGVyaW9kaWNhbD48cGFnZXM+MTI4MC0zMDA8L3BhZ2VzPjx2
b2x1bWU+MjY8L3ZvbHVtZT48bnVtYmVyPjg8L251bWJlcj48ZWRpdGlvbj4yMDE0LzEyLzE3PC9l
ZGl0aW9uPjxrZXl3b3Jkcz48a2V5d29yZD5BZ2VkPC9rZXl3b3JkPjxrZXl3b3JkPkFnZWQsIDgw
IGFuZCBvdmVyPC9rZXl3b3JkPjxrZXl3b3JkPkVudmlyb25tZW50IERlc2lnbi9zdGF0aXN0aWNz
ICZhbXA7IG51bWVyaWNhbCBkYXRhPC9rZXl3b3JkPjxrZXl3b3JkPkZlbWFsZTwva2V5d29yZD48
a2V5d29yZD5IdW1hbnM8L2tleXdvcmQ+PGtleXdvcmQ+TWFsZTwva2V5d29yZD48a2V5d29yZD5N
aWRkbGUgQWdlZDwva2V5d29yZD48a2V5d29yZD5Nb2JpbGl0eSBMaW1pdGF0aW9uPC9rZXl3b3Jk
PjxrZXl3b3JkPlBvcHVsYXRpb24gRGVuc2l0eTwva2V5d29yZD48a2V5d29yZD5SZWdyZXNzaW9u
IEFuYWx5c2lzPC9rZXl3b3JkPjxrZXl3b3JkPlJlc2lkZW5jZSBDaGFyYWN0ZXJpc3RpY3MvKnN0
YXRpc3RpY3MgJmFtcDsgbnVtZXJpY2FsIGRhdGE8L2tleXdvcmQ+PGtleXdvcmQ+KlNlbGYgRWZm
aWNhY3k8L2tleXdvcmQ+PGtleXdvcmQ+U2V4IEZhY3RvcnM8L2tleXdvcmQ+PGtleXdvcmQ+V2Fs
a2luZy8qcHN5Y2hvbG9neS8qc3RhdGlzdGljcyAmYW1wOyBudW1lcmljYWwgZGF0YTwva2V5d29y
ZD48a2V5d29yZD5uZWlnaGJvcmhvb2QgZW52aXJvbm1lbnQ8L2tleXdvcmQ+PGtleXdvcmQ+c2Vs
Zi1lZmZpY2FjeTwva2V5d29yZD48a2V5d29yZD53YWxraW5nPC9rZXl3b3JkPjwva2V5d29yZHM+
PGRhdGVzPjx5ZWFyPjIwMTQ8L3llYXI+PHB1Yi1kYXRlcz48ZGF0ZT5EZWM8L2RhdGU+PC9wdWIt
ZGF0ZXM+PC9kYXRlcz48aXNibj4wODk4LTI2NDM8L2lzYm4+PGFjY2Vzc2lvbi1udW0+MjU1MDIy
NDI8L2FjY2Vzc2lvbi1udW0+PHVybHM+PC91cmxzPjxlbGVjdHJvbmljLXJlc291cmNlLW51bT4x
MC4xMTc3LzA4OTgyNjQzMTQ1MzI2ODY8L2VsZWN0cm9uaWMtcmVzb3VyY2UtbnVtPjxyZW1vdGUt
ZGF0YWJhc2UtcHJvdmlkZXI+TkxNPC9yZW1vdGUtZGF0YWJhc2UtcHJvdmlkZXI+PGxhbmd1YWdl
PmVuZzwvbGFuZ3VhZ2U+PC9yZWNvcmQ+PC9DaXRlPjxDaXRlPjxBdXRob3I+R2F5PC9BdXRob3I+
PFllYXI+MjAxMTwvWWVhcj48UmVjTnVtPjUxNDwvUmVjTnVtPjxyZWNvcmQ+PHJlYy1udW1iZXI+
NTE0PC9yZWMtbnVtYmVyPjxmb3JlaWduLWtleXM+PGtleSBhcHA9IkVOIiBkYi1pZD0iOWZkc3R0
cnBtcHB0cDBlMmVwYzVyYTUzMnpkNTBzYTVhZWVyIiB0aW1lc3RhbXA9IjAiPjUxNDwva2V5Pjwv
Zm9yZWlnbi1rZXlzPjxyZWYtdHlwZSBuYW1lPSJKb3VybmFsIEFydGljbGUiPjE3PC9yZWYtdHlw
ZT48Y29udHJpYnV0b3JzPjxhdXRob3JzPjxhdXRob3I+R2F5LCBKLiBMLjwvYXV0aG9yPjxhdXRo
b3I+U2F1bmRlcnMsIFIuIFAuPC9hdXRob3I+PGF1dGhvcj5Eb3dkYSwgTS48L2F1dGhvcm==
</w:fldData>
              </w:fldChar>
            </w:r>
            <w:r>
              <w:instrText xml:space="preserve"> ADDIN EN.CITE.DATA </w:instrText>
            </w:r>
            <w:r>
              <w:fldChar w:fldCharType="end"/>
            </w:r>
            <w:r>
              <w:fldChar w:fldCharType="begin">
                <w:fldData xml:space="preserve">PjwvYXV0aG9ycz48L2NvbnRyaWJ1dG9ycz48YXV0aC1hZGRyZXNzPkRpdmlzaW9uIG9mIEhlYWx0
aCBQcm9tb3Rpb24gJmFtcDsgQmVoYXZpb3JhbCBTY2llbmNlcywgVW5pdmVyc2l0eSBvZiBUZXhh
cyBTY2hvb2wgb2YgUHVibGljIEhlYWx0aCwgQnJvd25zdmlsbGUgUmVnaW9uYWwgQ2FtcHVzLCA4
MCBGb3J0IEJyb3duLCBCcm93bnN2aWxsZSwgVFggNzg1MjAsIFVTQS4gSmVubmlmZXIuTC5HYXlA
dXRoLnRtYy5lZHU8L2F1dGgtYWRkcmVzcz48dGl0bGVzPjx0aXRsZT5UaGUgcmVsYXRpb25zaGlw
IG9mIHBoeXNpY2FsIGFjdGl2aXR5IGFuZCB0aGUgYnVpbHQgZW52aXJvbm1lbnQgd2l0aGluIHRo
ZSBjb250ZXh0IG9mIHNlbGYtZGV0ZXJtaW5hdGlvbiB0aGVvcnk8L3RpdGxlPjxzZWNvbmRhcnkt
dGl0bGU+QW5uIEJlaGF2IE1lZDwvc2Vjb25kYXJ5LXRpdGxlPjxhbHQtdGl0bGU+QW5uYWxzIG9m
IGJlaGF2aW9yYWwgbWVkaWNpbmUgOiBhIHB1YmxpY2F0aW9uIG9mIHRoZSBTb2NpZXR5IG9mIEJl
aGF2aW9yYWwgTWVkaWNpbmU8L2FsdC10aXRsZT48L3RpdGxlcz48cGVyaW9kaWNhbD48ZnVsbC10
aXRsZT5Bbm4gQmVoYXYgTWVkPC9mdWxsLXRpdGxlPjxhYmJyLTE+QW5uYWxzIG9mIGJlaGF2aW9y
YWwgbWVkaWNpbmUgOiBhIHB1YmxpY2F0aW9uIG9mIHRoZSBTb2NpZXR5IG9mIEJlaGF2aW9yYWwg
TWVkaWNpbmU8L2FiYnItMT48L3BlcmlvZGljYWw+PGFsdC1wZXJpb2RpY2FsPjxmdWxsLXRpdGxl
PkFubiBCZWhhdiBNZWQ8L2Z1bGwtdGl0bGU+PGFiYnItMT5Bbm5hbHMgb2YgYmVoYXZpb3JhbCBt
ZWRpY2luZSA6IGEgcHVibGljYXRpb24gb2YgdGhlIFNvY2lldHkgb2YgQmVoYXZpb3JhbCBNZWRp
Y2luZTwvYWJici0xPjwvYWx0LXBlcmlvZGljYWw+PHBhZ2VzPjE4OC05NjwvcGFnZXM+PHZvbHVt
ZT40Mjwvdm9sdW1lPjxudW1iZXI+MjwvbnVtYmVyPjxlZGl0aW9uPjIwMTEvMDgvMDY8L2VkaXRp
b24+PGtleXdvcmRzPjxrZXl3b3JkPkFkb2xlc2NlbnQ8L2tleXdvcmQ+PGtleXdvcmQ+QWR1bHQ8
L2tleXdvcmQ+PGtleXdvcmQ+QWdlZDwva2V5d29yZD48a2V5d29yZD5BZ2VkLCA4MCBhbmQgb3Zl
cjwva2V5d29yZD48a2V5d29yZD5FeGVyY2lzZS8gcHN5Y2hvbG9neTwva2V5d29yZD48a2V5d29y
ZD5GZW1hbGU8L2tleXdvcmQ+PGtleXdvcmQ+SGVhbHRoIFNlcnZpY2VzIE5lZWRzIGFuZCBEZW1h
bmQvc3RhdGlzdGljcyAmYW1wOyBudW1lcmljYWwgZGF0YTwva2V5d29yZD48a2V5d29yZD5IdW1h
bnM8L2tleXdvcmQ+PGtleXdvcmQ+TWFsZTwva2V5d29yZD48a2V5d29yZD5NaWRkbGUgQWdlZDwv
a2V5d29yZD48a2V5d29yZD5QZXJjZXB0aW9uPC9rZXl3b3JkPjxrZXl3b3JkPlBlcnNvbmFsIEF1
dG9ub215PC9rZXl3b3JkPjxrZXl3b3JkPlBlcnNvbmFsIFNhdGlzZmFjdGlvbjwva2V5d29yZD48
a2V5d29yZD5Qc3ljaG9sb2dpY2FsIFRoZW9yeTwva2V5d29yZD48a2V5d29yZD5RdWVzdGlvbm5h
aXJlczwva2V5d29yZD48a2V5d29yZD5Tb2NpYWwgRW52aXJvbm1lbnQ8L2tleXdvcmQ+PC9rZXl3
b3Jkcz48ZGF0ZXM+PHllYXI+MjAxMTwveWVhcj48cHViLWRhdGVzPjxkYXRlPk9jdDwvZGF0ZT48
L3B1Yi1kYXRlcz48L2RhdGVzPjxpc2JuPjE1MzItNDc5NiAoRWxlY3Ryb25pYykmI3hEOzA4ODMt
NjYxMiAoTGlua2luZyk8L2lzYm4+PGFjY2Vzc2lvbi1udW0+MjE4MTg1Mjk8L2FjY2Vzc2lvbi1u
dW0+PHVybHM+PC91cmxzPjxlbGVjdHJvbmljLXJlc291cmNlLW51bT4xMC4xMDA3L3MxMjE2MC0w
MTEtOTI5Mi15PC9lbGVjdHJvbmljLXJlc291cmNlLW51bT48cmVtb3RlLWRhdGFiYXNlLXByb3Zp
ZGVyPk5MTTwvcmVtb3RlLWRhdGFiYXNlLXByb3ZpZGVyPjxsYW5ndWFnZT5lbmc8L2xhbmd1YWdl
PjwvcmVjb3JkPjwvQ2l0ZT48Q2l0ZT48QXV0aG9yPkhhbmR5PC9BdXRob3I+PFllYXI+MjAwODwv
WWVhcj48UmVjTnVtPjEzNjI8L1JlY051bT48cmVjb3JkPjxyZWMtbnVtYmVyPjEzNjI8L3JlYy1u
dW1iZXI+PGZvcmVpZ24ta2V5cz48a2V5IGFwcD0iRU4iIGRiLWlkPSI5ZmRzdHRycG1wcHRwMGUy
ZXBjNXJhNTMyemQ1MHNhNWFlZXIiIHRpbWVzdGFtcD0iMCI+MTM2Mjwva2V5PjwvZm9yZWlnbi1r
ZXlzPjxyZWYtdHlwZSBuYW1lPSJKb3VybmFsIEFydGljbGUiPjE3PC9yZWYtdHlwZT48Y29udHJp
YnV0b3JzPjxhdXRob3JzPjxhdXRob3I+SGFuZHksIFMuIEwuPC9hdXRob3I+PGF1dGhvcj5DYW8s
IFguPC9hdXRob3I+PGF1dGhvcj5Nb2todGFyaWFuLCBQLiBMLjwvYXV0aG9yPjwvYXV0aG9ycz48
L2NvbnRyaWJ1dG9ycz48YXV0aC1hZGRyZXNzPkRlcGFydG1lbnQgb2YgRW52aXJvbm1lbnRhbCBT
Y2llbmNlIGFuZCBQb2xpY3kgYW5kIEluc3RpdHV0ZSBvZiBUcmFuc3BvcnRhdGlvbiBTdHVkaWVz
LCBVbml2ZXJzaXR5IG9mIENhbGlmb3JuaWEsIERhdmlzLCBEYXZpcywgQ0EgOTU2MTYsIFVTQS4g
c2xoYW5keUB1Y2RhdmlzLmVkdTwvYXV0aC1hZGRyZXNzPjx0aXRsZXM+PHRpdGxlPlRoZSBjYXVz
YWwgaW5mbHVlbmNlIG9mIG5laWdoYm9yaG9vZCBkZXNpZ24gb24gcGh5c2ljYWwgYWN0aXZpdHkg
d2l0aGluIHRoZSBuZWlnaGJvcmhvb2Q6IGV2aWRlbmNlIGZyb20gTm9ydGhlcm4gQ2FsaWZvcm5p
YTwvdGl0bGU+PHNlY29uZGFyeS10aXRsZT5BbSBKIEhlYWx0aCBQcm9tb3Q8L3NlY29uZGFyeS10
aXRsZT48L3RpdGxlcz48cGVyaW9kaWNhbD48ZnVsbC10aXRsZT5BbSBKIEhlYWx0aCBQcm9tb3Q8
L2Z1bGwtdGl0bGU+PC9wZXJpb2RpY2FsPjxwYWdlcz4zNTAtODwvcGFnZXM+PHZvbHVtZT4yMjwv
dm9sdW1lPjxudW1iZXI+NTwvbnVtYmVyPjxrZXl3b3Jkcz48a2V5d29yZD5BZHVsdDwva2V5d29y
ZD48a2V5d29yZD5DYWxpZm9ybmlhPC9rZXl3b3JkPjxrZXl3b3JkPkNyb3NzLVNlY3Rpb25hbCBT
dHVkaWVzPC9rZXl3b3JkPjxrZXl3b3JkPkVudmlyb25tZW50IERlc2lnbi8qc3RhdGlzdGljcyAm
YW1wOyBudW1lcmljYWwgZGF0YTwva2V5d29yZD48a2V5d29yZD4qRXhlcmNpc2U8L2tleXdvcmQ+
PGtleXdvcmQ+RmVtYWxlPC9rZXl3b3JkPjxrZXl3b3JkPkhlYWx0aCBLbm93bGVkZ2UsIEF0dGl0
dWRlcywgUHJhY3RpY2U8L2tleXdvcmQ+PGtleXdvcmQ+SHVtYW5zPC9rZXl3b3JkPjxrZXl3b3Jk
Pk1hbGU8L2tleXdvcmQ+PGtleXdvcmQ+TWlkZGxlIEFnZWQ8L2tleXdvcmQ+PGtleXdvcmQ+UmVz
aWRlbmNlIENoYXJhY3RlcmlzdGljcy8qc3RhdGlzdGljcyAmYW1wOyBudW1lcmljYWwgZGF0YTwv
a2V5d29yZD48a2V5d29yZD5TYWZldHk8L2tleXdvcmQ+PGtleXdvcmQ+U29jaWFsIEVudmlyb25t
ZW50PC9rZXl3b3JkPjxrZXl3b3JkPlNvY2lvZWNvbm9taWMgRmFjdG9yczwva2V5d29yZD48L2tl
eXdvcmRzPjxkYXRlcz48eWVhcj4yMDA4PC95ZWFyPjxwdWItZGF0ZXM+PGRhdGU+TWF5LUp1bjwv
ZGF0ZT48L3B1Yi1kYXRlcz48L2RhdGVzPjxpc2JuPjA4OTAtMTE3MSAoUHJpbnQpJiN4RDswODkw
LTExNzEgKExpbmtpbmcpPC9pc2JuPjxhY2Nlc3Npb24tbnVtPjE4NTE3MDk2PC9hY2Nlc3Npb24t
bnVtPjx1cmxzPjxyZWxhdGVkLXVybHM+PHVybD5odHRwczovL3d3dy5uY2JpLm5sbS5uaWguZ292
L3B1Ym1lZC8xODUxNzA5NjwvdXJsPjwvcmVsYXRlZC11cmxzPjwvdXJscz48ZWxlY3Ryb25pYy1y
ZXNvdXJjZS1udW0+MTAuNDI3OC9hamhwLjIyLjUuMzUwPC9lbGVjdHJvbmljLXJlc291cmNlLW51
bT48L3JlY29yZD48L0NpdGU+PENpdGU+PEF1dGhvcj5IYXJyaXNvbjwvQXV0aG9yPjxZZWFyPjIw
MDc8L1llYXI+PFJlY051bT45Mjg8L1JlY051bT48cmVjb3JkPjxyZWMtbnVtYmVyPjkyODwvcmVj
LW51bWJlcj48Zm9yZWlnbi1rZXlzPjxrZXkgYXBwPSJFTiIgZGItaWQ9IjlmZHN0dHJwbXBwdHAw
ZTJlcGM1cmE1MzJ6ZDUwc2E1YWVlciIgdGltZXN0YW1wPSIwIj45Mjg8L2tleT48L2ZvcmVpZ24t
a2V5cz48cmVmLXR5cGUgbmFtZT0iSm91cm5hbCBBcnRpY2xlIj4xNzwvcmVmLXR5cGU+PGNvbnRy
aWJ1dG9ycz48YXV0aG9ycz48YXV0aG9yPkhhcnJpc29uLCBSLiBBLjwvYXV0aG9yPjxhdXRob3I+
R2VtbWVsbCwgSS48L2F1dGhvcj48YXV0aG9yPkhlbGxlciwgUi4gRi48L2F1dGhvcj48L2F1dGhv
cnM+PC9jb250cmlidXRvcnM+PGF1dGgtYWRkcmVzcz5FdmlkZW5jZSBmb3IgUG9wdWxhdGlvbiBI
ZWFsdGggVW5pdCwgRXBpZGVtaW9sb2d5ICZhbXA7IEhlYWx0aCBTY2llbmNlcywgU2Nob29sIG9m
IE1lZGljaW5lLCBVbml2ZXJzaXR5IG9mIE1hbmNoZXN0ZXIsIE94Zm9yZCBSb2FkLCBNYW5jaGVz
dGVyLCBVSy4gcm9nZXIuaGFycmlzb25AbWFuY2hlc3Rlci5hYy51azwvYXV0aC1hZGRyZXNzPjx0
aXRsZXM+PHRpdGxlPlRoZSBwb3B1bGF0aW9uIGVmZmVjdCBvZiBjcmltZSBhbmQgbmVpZ2hib3Vy
aG9vZCBvbiBwaHlzaWNhbCBhY3Rpdml0eTogYW4gYW5hbHlzaXMgb2YgMTUsNDYxIGFkdWx0czwv
dGl0bGU+PHNlY29uZGFyeS10aXRsZT5KIEVwaWRlbWlvbCBDb21tdW5pdHkgSGVhbHRoPC9zZWNv
bmRhcnktdGl0bGU+PGFsdC10aXRsZT5Kb3VybmFsIG9mIGVwaWRlbWlvbG9neSBhbmQgY29tbXVu
aXR5IGhlYWx0aDwvYWx0LXRpdGxlPjwvdGl0bGVzPjxwZXJpb2RpY2FsPjxmdWxsLXRpdGxlPkog
RXBpZGVtaW9sIENvbW11bml0eSBIZWFsdGg8L2Z1bGwtdGl0bGU+PGFiYnItMT5Kb3VybmFsIG9m
IGVwaWRlbWlvbG9neSBhbmQgY29tbXVuaXR5IGhlYWx0aDwvYWJici0xPjwvcGVyaW9kaWNhbD48
YWx0LXBlcmlvZGljYWw+PGZ1bGwtdGl0bGU+SiBFcGlkZW1pb2wgQ29tbXVuaXR5IEhlYWx0aDwv
ZnVsbC10aXRsZT48YWJici0xPkpvdXJuYWwgb2YgZXBpZGVtaW9sb2d5IGFuZCBjb21tdW5pdHkg
aGVhbHRoPC9hYmJyLTE+PC9hbHQtcGVyaW9kaWNhbD48cGFnZXM+MzQtOTwvcGFnZXM+PHZvbHVt
ZT42MTwvdm9sdW1lPjxudW1iZXI+MTwvbnVtYmVyPjxlZGl0aW9uPjIwMDYvMTIvMjI8L2VkaXRp
b24+PGtleXdvcmRzPjxrZXl3b3JkPkF0dGl0dWRlIHRvIEhlYWx0aDwva2V5d29yZD48a2V5d29y
ZD5DcmltZS8gcHN5Y2hvbG9neTwva2V5d29yZD48a2V5d29yZD5FbmdsYW5kL2VwaWRlbWlvbG9n
eTwva2V5d29yZD48a2V5d29yZD5GZW1hbGU8L2tleXdvcmQ+PGtleXdvcmQ+SHVtYW5zPC9rZXl3
b3JkPjxrZXl3b3JkPkxlaXN1cmUgQWN0aXZpdGllcy9wc3ljaG9sb2d5PC9rZXl3b3JkPjxrZXl3
b3JkPk1hbGU8L2tleXdvcmQ+PGtleXdvcmQ+TWlkZGxlIEFnZWQ8L2tleXdvcmQ+PGtleXdvcmQ+
TW90b3IgQWN0aXZpdHk8L2tleXdvcmQ+PGtleXdvcmQ+UHN5Y2hvbG9neSwgU29jaWFsPC9rZXl3
b3JkPjxrZXl3b3JkPlJlc2lkZW5jZSBDaGFyYWN0ZXJpc3RpY3M8L2tleXdvcmQ+PGtleXdvcmQ+
UmlzayBGYWN0b3JzPC9rZXl3b3JkPjxrZXl3b3JkPlNhZmV0eTwva2V5d29yZD48a2V5d29yZD5T
b2NpYWwgQ29uZGl0aW9uczwva2V5d29yZD48L2tleXdvcmRzPjxkYXRlcz48eWVhcj4yMDA3PC95
ZWFyPjxwdWItZGF0ZXM+PGRhdGU+SmFuPC9kYXRlPjwvcHViLWRhdGVzPjwvZGF0ZXM+PGlzYm4+
MDE0My0wMDVYIChQcmludCkmI3hEOzAxNDMtMDA1WCAoTGlua2luZyk8L2lzYm4+PGFjY2Vzc2lv
bi1udW0+MTcxODMwMTI8L2FjY2Vzc2lvbi1udW0+PHVybHM+PC91cmxzPjxjdXN0b20yPjI0NjU1
ODU8L2N1c3RvbTI+PGVsZWN0cm9uaWMtcmVzb3VyY2UtbnVtPjEwLjExMzYvamVjaC4yMDA2LjA0
ODM4OTwvZWxlY3Ryb25pYy1yZXNvdXJjZS1udW0+PHJlbW90ZS1kYXRhYmFzZS1wcm92aWRlcj5O
TE08L3JlbW90ZS1kYXRhYmFzZS1wcm92aWRlcj48bGFuZ3VhZ2U+ZW5nPC9sYW5ndWFnZT48L3Jl
Y29yZD48L0NpdGU+PENpdGU+PEF1dGhvcj5IZWl0emxlcjwvQXV0aG9yPjxZZWFyPjIwMDY8L1ll
YXI+PFJlY051bT4xNDQwPC9SZWNOdW0+PHJlY29yZD48cmVjLW51bWJlcj4xNDQwPC9yZWMtbnVt
YmVyPjxmb3JlaWduLWtleXM+PGtleSBhcHA9IkVOIiBkYi1pZD0iOWZkc3R0cnBtcHB0cDBlMmVw
YzVyYTUzMnpkNTBzYTVhZWVyIiB0aW1lc3RhbXA9IjAiPjE0NDA8L2tleT48L2ZvcmVpZ24ta2V5
cz48cmVmLXR5cGUgbmFtZT0iSm91cm5hbCBBcnRpY2xlIj4xNzwvcmVmLXR5cGU+PGNvbnRyaWJ1
dG9ycz48YXV0aG9ycz48YXV0aG9yPkhlaXR6bGVyLCBDLiBELjwvYXV0aG9yPjxhdXRob3I+TWFy
dGluLCBTLiBMLjwvYXV0aG9yPjxhdXRob3I+RHVrZSwgSi48L2F1dGhvcj48YXV0aG9yPkh1aG1h
biwgTS48L2F1dGhvcj48L2F1dGhvcnM+PC9jb250cmlidXRvcnM+PGF1dGgtYWRkcmVzcz5OYXRp
b25hbCBDZW50ZXIgZm9yIENocm9uaWMgRGlzZWFzZSBQcmV2ZW50aW9uIGFuZCBIZWFsdGggUHJv
bW90aW9uLCBEaXZpc2lvbiBvZiBOdXRyaXRpb24gYW5kIFBoeXNpY2FsIEFjdGl2aXR5LCBBdGxh
bnRhLCBHZW9yZ2lhIDMwMzQxLCBVU0EuIGNoZWl0emxlckBjZGMuZ292PC9hdXRoLWFkZHJlc3M+
PHRpdGxlcz48dGl0bGU+Q29ycmVsYXRlcyBvZiBwaHlzaWNhbCBhY3Rpdml0eSBpbiBhIG5hdGlv
bmFsIHNhbXBsZSBvZiBjaGlsZHJlbiBhZ2VkIDktMTMgeWVhcnM8L3RpdGxlPjxzZWNvbmRhcnkt
dGl0bGU+UHJldiBNZWQ8L3NlY29uZGFyeS10aXRsZT48YWx0LXRpdGxlPlByZXZlbnRpdmUgbWVk
aWNpbmU8L2FsdC10aXRsZT48L3RpdGxlcz48cGVyaW9kaWNhbD48ZnVsbC10aXRsZT5QcmV2IE1l
ZDwvZnVsbC10aXRsZT48L3BlcmlvZGljYWw+PHBhZ2VzPjI1NC02MDwvcGFnZXM+PHZvbHVtZT40
Mjwvdm9sdW1lPjxudW1iZXI+NDwvbnVtYmVyPjxlZGl0aW9uPjIwMDYvMDIvMjQ8L2VkaXRpb24+
PGtleXdvcmRzPjxrZXl3b3JkPkFkb2xlc2NlbnQ8L2tleXdvcmQ+PGtleXdvcmQ+QWRvbGVzY2Vu
dCBCZWhhdmlvci8qcHN5Y2hvbG9neTwva2V5d29yZD48a2V5d29yZD5DaGlsZDwva2V5d29yZD48
a2V5d29yZD5DaGlsZCBCZWhhdmlvci8qcHN5Y2hvbG9neTwva2V5d29yZD48a2V5d29yZD5FeGVy
Y2lzZS8qcHN5Y2hvbG9neTwva2V5d29yZD48a2V5d29yZD5GZW1hbGU8L2tleXdvcmQ+PGtleXdv
cmQ+SGVhbHRoIEJlaGF2aW9yPC9rZXl3b3JkPjxrZXl3b3JkPipIZWFsdGggS25vd2xlZGdlLCBB
dHRpdHVkZXMsIFByYWN0aWNlPC9rZXl3b3JkPjxrZXl3b3JkPkhlYWx0aCBQcm9tb3Rpb248L2tl
eXdvcmQ+PGtleXdvcmQ+SGVhbHRoIFN1cnZleXM8L2tleXdvcmQ+PGtleXdvcmQ+SHVtYW5zPC9r
ZXl3b3JkPjxrZXl3b3JkPk1hbGU8L2tleXdvcmQ+PGtleXdvcmQ+TW90b3IgQWN0aXZpdHkvKnBo
eXNpb2xvZ3k8L2tleXdvcmQ+PGtleXdvcmQ+UGFyZW50aW5nPC9rZXl3b3JkPjxrZXl3b3JkPlBh
cmVudHMvKnBzeWNob2xvZ3k8L2tleXdvcmQ+PGtleXdvcmQ+UHJvc3BlY3RpdmUgU3R1ZGllczwv
a2V5d29yZD48a2V5d29yZD4qU29jaWFsIFN1cHBvcnQ8L2tleXdvcmQ+PGtleXdvcmQ+VW5pdGVk
IFN0YXRlczwva2V5d29yZD48L2tleXdvcmRzPjxkYXRlcz48eWVhcj4yMDA2PC95ZWFyPjxwdWIt
ZGF0ZXM+PGRhdGU+QXByPC9kYXRlPjwvcHViLWRhdGVzPjwvZGF0ZXM+PGlzYm4+MDA5MS03NDM1
IChQcmludCkmI3hEOzAwOTEtNzQzNTwvaXNibj48YWNjZXNzaW9uLW51bT4xNjQ5MDI0MTwvYWNj
ZXNzaW9uLW51bT48dXJscz48L3VybHM+PGVsZWN0cm9uaWMtcmVzb3VyY2UtbnVtPjEwLjEwMTYv
ai55cG1lZC4yMDA2LjAxLjAxMDwvZWxlY3Ryb25pYy1yZXNvdXJjZS1udW0+PHJlbW90ZS1kYXRh
YmFzZS1wcm92aWRlcj5OTE08L3JlbW90ZS1kYXRhYmFzZS1wcm92aWRlcj48bGFuZ3VhZ2U+ZW5n
PC9sYW5ndWFnZT48L3JlY29yZD48L0NpdGU+PENpdGU+PEF1dGhvcj5IdW1lPC9BdXRob3I+PFll
YXI+MjAwNzwvWWVhcj48UmVjTnVtPjE0NDE8L1JlY051bT48cmVjb3JkPjxyZWMtbnVtYmVyPjE0
NDE8L3JlYy1udW1iZXI+PGZvcmVpZ24ta2V5cz48a2V5IGFwcD0iRU4iIGRiLWlkPSI5ZmRzdHRy
cG1wcHRwMGUyZXBjNXJhNTMyemQ1MHNhNWFlZXIiIHRpbWVzdGFtcD0iMCI+MTQ0MTwva2V5Pjwv
Zm9yZWlnbi1rZXlzPjxyZWYtdHlwZSBuYW1lPSJKb3VybmFsIEFydGljbGUiPjE3PC9yZWYtdHlw
ZT48Y29udHJpYnV0b3JzPjxhdXRob3JzPjxhdXRob3I+SHVtZSwgQy48L2F1dGhvcj48YXV0aG9y
PlNhbG1vbiwgSi48L2F1dGhvcj48YXV0aG9yPkJhbGwsIEsuPC9hdXRob3I+PC9hdXRob3JzPjwv
Y29udHJpYnV0b3JzPjxhdXRoLWFkZHJlc3M+Q2VudHJlIGZvciBQaHlzaWNhbCBBY3Rpdml0eSBh
bmQgTnV0cml0aW9uIFJlc2VhcmNoIChDLVBBTiksIERlYWtpbiBVbml2ZXJzaXR5LCBCdXJ3b29k
LCBBdXN0cmFsaWEuIGNsYXJlLmh1bWVAZGVha2luLmVkdS5hdTwvYXV0aC1hZGRyZXNzPjx0aXRs
ZXM+PHRpdGxlPkFzc29jaWF0aW9ucyBvZiBjaGlsZHJlbiZhcG9zO3MgcGVyY2VpdmVkIG5laWdo
Ym9yaG9vZCBlbnZpcm9ubWVudHMgd2l0aCB3YWxraW5nIGFuZCBwaHlzaWNhbCBhY3Rpdml0eTwv
dGl0bGU+PHNlY29uZGFyeS10aXRsZT5BbSBKIEhlYWx0aCBQcm9tb3Q8L3NlY29uZGFyeS10aXRs
ZT48YWx0LXRpdGxlPkFtZXJpY2FuIGpvdXJuYWwgb2YgaGVhbHRoIHByb21vdGlvbiA6IEFKSFA8
L2FsdC10aXRsZT48L3RpdGxlcz48cGVyaW9kaWNhbD48ZnVsbC10aXRsZT5BbSBKIEhlYWx0aCBQ
cm9tb3Q8L2Z1bGwtdGl0bGU+PC9wZXJpb2RpY2FsPjxhbHQtcGVyaW9kaWNhbD48ZnVsbC10aXRs
ZT5BbSBKIEhlYWx0aCBQcm9tb3Q8L2Z1bGwtdGl0bGU+PGFiYnItMT5BbWVyaWNhbiBqb3VybmFs
IG9mIGhlYWx0aCBwcm9tb3Rpb24gOiBBSkhQPC9hYmJyLTE+PC9hbHQtcGVyaW9kaWNhbD48cGFn
ZXM+MjAxLTc8L3BhZ2VzPjx2b2x1bWU+MjE8L3ZvbHVtZT48bnVtYmVyPjM8L251bWJlcj48ZWRp
dGlvbj4yMDA3LzAxLzIwPC9lZGl0aW9uPjxrZXl3b3Jkcz48a2V5d29yZD5DaGlsZDwva2V5d29y
ZD48a2V5d29yZD5EYXRhIENvbGxlY3Rpb248L2tleXdvcmQ+PGtleXdvcmQ+KkVudmlyb25tZW50
IERlc2lnbjwva2V5d29yZD48a2V5d29yZD4qRXhlcmNpc2U8L2tleXdvcmQ+PGtleXdvcmQ+RmVt
YWxlPC9rZXl3b3JkPjxrZXl3b3JkPkh1bWFuczwva2V5d29yZD48a2V5d29yZD5NYWxlPC9rZXl3
b3JkPjxrZXl3b3JkPipSZXNpZGVuY2UgQ2hhcmFjdGVyaXN0aWNzPC9rZXl3b3JkPjxrZXl3b3Jk
PlZpY3RvcmlhPC9rZXl3b3JkPjxrZXl3b3JkPipXYWxraW5nL3N0YXRpc3RpY3MgJmFtcDsgbnVt
ZXJpY2FsIGRhdGE8L2tleXdvcmQ+PC9rZXl3b3Jkcz48ZGF0ZXM+PHllYXI+MjAwNzwveWVhcj48
cHViLWRhdGVzPjxkYXRlPkphbi1GZWI8L2RhdGU+PC9wdWItZGF0ZXM+PC9kYXRlcz48aXNibj4w
ODkwLTExNzEgKFByaW50KSYjeEQ7MDg5MC0xMTcxPC9pc2JuPjxhY2Nlc3Npb24tbnVtPjE3MjMz
MjM5PC9hY2Nlc3Npb24tbnVtPjx1cmxzPjwvdXJscz48ZWxlY3Ryb25pYy1yZXNvdXJjZS1udW0+
MTAuNDI3OC8wODkwLTExNzEtMjEuMy4yMDE8L2VsZWN0cm9uaWMtcmVzb3VyY2UtbnVtPjxyZW1v
dGUtZGF0YWJhc2UtcHJvdmlkZXI+TkxNPC9yZW1vdGUtZGF0YWJhc2UtcHJvdmlkZXI+PGxhbmd1
YWdlPmVuZzwvbGFuZ3VhZ2U+PC9yZWNvcmQ+PC9DaXRlPjxDaXRlPjxBdXRob3I+SmFjazwvQXV0
aG9yPjxZZWFyPjIwMTQ8L1llYXI+PFJlY051bT4xNDQ8L1JlY051bT48cmVjb3JkPjxyZWMtbnVt
YmVyPjE0NDwvcmVjLW51bWJlcj48Zm9yZWlnbi1rZXlzPjxrZXkgYXBwPSJFTiIgZGItaWQ9Ijlm
ZHN0dHJwbXBwdHAwZTJlcGM1cmE1MzJ6ZDUwc2E1YWVlciIgdGltZXN0YW1wPSIwIj4xNDQ8L2tl
eT48L2ZvcmVpZ24ta2V5cz48cmVmLXR5cGUgbmFtZT0iSm91cm5hbCBBcnRpY2xlIj4xNzwvcmVm
LXR5cGU+PGNvbnRyaWJ1dG9ycz48YXV0aG9ycz48YXV0aG9yPkphY2ssIEUuPC9hdXRob3I+PGF1
dGhvcj5NY0Nvcm1hY2ssIEcuIFIuPC9hdXRob3I+PC9hdXRob3JzPjwvY29udHJpYnV0b3JzPjxh
dXRoLWFkZHJlc3M+RGVwYXJ0bWVudCBvZiBDb21tdW5pdHkgSGVhbHRoIFNjaWVuY2VzLCBGYWN1
bHR5IG9mIE1lZGljaW5lLCBVbml2ZXJzaXR5IG9mIENhbGdhcnksIDMyODAgSG9zcGl0YWwgRHJp
dmUsIE4sVywgQ2FsZ2FyeSwgQWxiZXJ0YSBUMk4gNFo2LCBDYW5hZGEuIGdtY2Nvcm1hQHVjYWxn
YXJ5LmNhLjwvYXV0aC1hZGRyZXNzPjx0aXRsZXM+PHRpdGxlPlRoZSBhc3NvY2lhdGlvbnMgYmV0
d2VlbiBvYmplY3RpdmVseS1kZXRlcm1pbmVkIGFuZCBzZWxmLXJlcG9ydGVkIHVyYmFuIGZvcm0g
Y2hhcmFjdGVyaXN0aWNzIGFuZCBuZWlnaGJvcmhvb2QtYmFzZWQgd2Fsa2luZyBpbiBhZHVsdHM8
L3RpdGxlPjxzZWNvbmRhcnktdGl0bGU+SW50IEogQmVoYXYgTnV0ciBQaHlzIEFjdDwvc2Vjb25k
YXJ5LXRpdGxlPjxhbHQtdGl0bGU+VGhlIGludGVybmF0aW9uYWwgam91cm5hbCBvZiBiZWhhdmlv
cmFsIG51dHJpdGlvbiBhbmQgcGh5c2ljYWwgYWN0aXZpdHk8L2FsdC10aXRsZT48L3RpdGxlcz48
cGVyaW9kaWNhbD48ZnVsbC10aXRsZT5JbnQgSiBCZWhhdiBOdXRyIFBoeXMgQWN0PC9mdWxsLXRp
dGxlPjxhYmJyLTE+VGhlIGludGVybmF0aW9uYWwgam91cm5hbCBvZiBiZWhhdmlvcmFsIG51dHJp
dGlvbiBhbmQgcGh5c2ljYWwgYWN0aXZpdHk8L2FiYnItMT48L3BlcmlvZGljYWw+PGFsdC1wZXJp
b2RpY2FsPjxmdWxsLXRpdGxlPkludCBKIEJlaGF2IE51dHIgUGh5cyBBY3Q8L2Z1bGwtdGl0bGU+
PGFiYnItMT5UaGUgaW50ZXJuYXRpb25hbCBqb3VybmFsIG9mIGJlaGF2aW9yYWwgbnV0cml0aW9u
IGFuZCBwaHlzaWNhbCBhY3Rpdml0eTwvYWJici0xPjwvYWx0LXBlcmlvZGljYWw+PHBhZ2VzPjcx
PC9wYWdlcz48dm9sdW1lPjExPC92b2x1bWU+PGVkaXRpb24+MjAxNC8wNi8wNTwvZWRpdGlvbj48
a2V5d29yZHM+PGtleXdvcmQ+QWRvbGVzY2VudDwva2V5d29yZD48a2V5d29yZD5BZHVsdDwva2V5
d29yZD48a2V5d29yZD5DYW5hZGE8L2tleXdvcmQ+PGtleXdvcmQ+Q2l0aWVzPC9rZXl3b3JkPjxr
ZXl3b3JkPkVudmlyb25tZW50IERlc2lnbjwva2V5d29yZD48a2V5d29yZD5GZW1hbGU8L2tleXdv
cmQ+PGtleXdvcmQ+SHVtYW5zPC9rZXl3b3JkPjxrZXl3b3JkPkxvZ2lzdGljIE1vZGVsczwva2V5
d29yZD48a2V5d29yZD5NYWxlPC9rZXl3b3JkPjxrZXl3b3JkPk1pZGRsZSBBZ2VkPC9rZXl3b3Jk
PjxrZXl3b3JkPlJlY3JlYXRpb248L2tleXdvcmQ+PGtleXdvcmQ+UmVzaWRlbmNlIENoYXJhY3Rl
cmlzdGljczwva2V5d29yZD48a2V5d29yZD5TZWxmIFJlcG9ydDwva2V5d29yZD48a2V5d29yZD5T
b2Npb2Vjb25vbWljIEZhY3RvcnM8L2tleXdvcmQ+PGtleXdvcmQ+VHJhbnNwb3J0YXRpb248L2tl
eXdvcmQ+PGtleXdvcmQ+V2Fsa2luZzwva2V5d29yZD48a2V5d29yZD5Zb3VuZyBBZHVsdDwva2V5
d29yZD48L2tleXdvcmRzPjxkYXRlcz48eWVhcj4yMDE0PC95ZWFyPjwvZGF0ZXM+PGlzYm4+MTQ3
OS01ODY4IChFbGVjdHJvbmljKSYjeEQ7MTQ3OS01ODY4IChMaW5raW5nKTwvaXNibj48YWNjZXNz
aW9uLW51bT4yNDg5MzcxOTwvYWNjZXNzaW9uLW51bT48dXJscz48L3VybHM+PGN1c3RvbTI+NDA0
OTM4NjwvY3VzdG9tMj48ZWxlY3Ryb25pYy1yZXNvdXJjZS1udW0+MTAuMTE4Ni8xNDc5LTU4Njgt
MTEtNzE8L2VsZWN0cm9uaWMtcmVzb3VyY2UtbnVtPjxyZW1vdGUtZGF0YWJhc2UtcHJvdmlkZXI+
TkxNPC9yZW1vdGUtZGF0YWJhc2UtcHJvdmlkZXI+PGxhbmd1YWdlPmVuZzwvbGFuZ3VhZ2U+PC9y
ZWNvcmQ+PC9DaXRlPjxDaXRlPjxBdXRob3I+SmFnbzwvQXV0aG9yPjxZZWFyPjIwMDY8L1llYXI+
PFJlY051bT45NDk8L1JlY051bT48cmVjb3JkPjxyZWMtbnVtYmVyPjk0OTwvcmVjLW51bWJlcj48
Zm9yZWlnbi1rZXlzPjxrZXkgYXBwPSJFTiIgZGItaWQ9IjlmZHN0dHJwbXBwdHAwZTJlcGM1cmE1
MzJ6ZDUwc2E1YWVlciIgdGltZXN0YW1wPSIwIj45NDk8L2tleT48L2ZvcmVpZ24ta2V5cz48cmVm
LXR5cGUgbmFtZT0iSm91cm5hbCBBcnRpY2xlIj4xNzwvcmVmLXR5cGU+PGNvbnRyaWJ1dG9ycz48
YXV0aG9ycz48YXV0aG9yPkphZ28sIFIuPC9hdXRob3I+PGF1dGhvcj5CYXJhbm93c2tpLCBULjwv
YXV0aG9yPjxhdXRob3I+QmFyYW5vd3NraSwgSi4gQy48L2F1dGhvcj48L2F1dGhvcnM+PC9jb250
cmlidXRvcnM+PGF1dGgtYWRkcmVzcz5EZXBhcnRtZW50IG9mIEV4ZXJjaXNlIGFuZCBIZWFsdGgg
U2NpZW5jZXMsIENlbnRyZSBmb3IgU3BvcnQsIEV4ZXJjaXNlIGFuZCBIZWFsdGgsIFVuaXZlcnNp
dHkgb2YgQnJpc3RvbCwgVHluZGFsbCBBdmVudWUsIEJyaXN0b2wgQlM4IDFUUCwgVW5pdGVkIEtp
bmdkb20uIHJ1c3MuamFnb0BnbWFpbC5jb208L2F1dGgtYWRkcmVzcz48dGl0bGVzPjx0aXRsZT5P
YnNlcnZlZCwgR0lTLCBhbmQgc2VsZi1yZXBvcnRlZCBlbnZpcm9ubWVudGFsIGZlYXR1cmVzIGFu
ZCBhZG9sZXNjZW50IHBoeXNpY2FsIGFjdGl2aXR5PC90aXRsZT48c2Vjb25kYXJ5LXRpdGxlPkFt
IEogSGVhbHRoIFByb21vdDwvc2Vjb25kYXJ5LXRpdGxlPjxhbHQtdGl0bGU+QW1lcmljYW4gam91
cm5hbCBvZiBoZWFsdGggcHJvbW90aW9uIDogQUpIUDwvYWx0LXRpdGxlPjwvdGl0bGVzPjxwZXJp
b2RpY2FsPjxmdWxsLXRpdGxlPkFtIEogSGVhbHRoIFByb21vdDwvZnVsbC10aXRsZT48L3Blcmlv
ZGljYWw+PGFsdC1wZXJpb2RpY2FsPjxmdWxsLXRpdGxlPkFtIEogSGVhbHRoIFByb21vdDwvZnVs
bC10aXRsZT48YWJici0xPkFtZXJpY2FuIGpvdXJuYWwgb2YgaGVhbHRoIHByb21vdGlvbiA6IEFK
SFA8L2FiYnItMT48L2FsdC1wZXJpb2RpY2FsPjxwYWdlcz40MjItODwvcGFnZXM+PHZvbHVtZT4y
MDwvdm9sdW1lPjxudW1iZXI+NjwvbnVtYmVyPjxlZGl0aW9uPjIwMDYvMDcvMjk8L2VkaXRpb24+
PGtleXdvcmRzPjxrZXl3b3JkPkFkb2xlc2NlbnQ8L2tleXdvcmQ+PGtleXdvcmQ+QWRvbGVzY2Vu
dCBCZWhhdmlvcjwva2V5d29yZD48a2V5d29yZD5DaGlsZDwva2V5d29yZD48a2V5d29yZD5Dcm9z
cy1TZWN0aW9uYWwgU3R1ZGllczwva2V5d29yZD48a2V5d29yZD5EYXRhIENvbGxlY3Rpb24vIG1l
dGhvZHM8L2tleXdvcmQ+PGtleXdvcmQ+R2VvZ3JhcGhpYyBJbmZvcm1hdGlvbiBTeXN0ZW1zPC9r
ZXl3b3JkPjxrZXl3b3JkPkh1bWFuczwva2V5d29yZD48a2V5d29yZD5NYWxlPC9rZXl3b3JkPjxr
ZXl3b3JkPk1vdG9yIEFjdGl2aXR5PC9rZXl3b3JkPjxrZXl3b3JkPlByaW5jaXBhbCBDb21wb25l
bnQgQW5hbHlzaXM8L2tleXdvcmQ+PGtleXdvcmQ+UmVjcmVhdGlvbjwva2V5d29yZD48a2V5d29y
ZD5SZXNpZGVuY2UgQ2hhcmFjdGVyaXN0aWNzPC9rZXl3b3JkPjxrZXl3b3JkPlNhZmV0eTwva2V5
d29yZD48L2tleXdvcmRzPjxkYXRlcz48eWVhcj4yMDA2PC95ZWFyPjxwdWItZGF0ZXM+PGRhdGU+
SnVsLUF1ZzwvZGF0ZT48L3B1Yi1kYXRlcz48L2RhdGVzPjxpc2JuPjA4OTAtMTE3MSAoUHJpbnQp
JiN4RDswODkwLTExNzEgKExpbmtpbmcpPC9pc2JuPjxhY2Nlc3Npb24tbnVtPjE2ODcxODIyPC9h
Y2Nlc3Npb24tbnVtPjx1cmxzPjwvdXJscz48cmVtb3RlLWRhdGFiYXNlLXByb3ZpZGVyPk5MTTwv
cmVtb3RlLWRhdGFiYXNlLXByb3ZpZGVyPjxsYW5ndWFnZT5lbmc8L2xhbmd1YWdlPjwvcmVjb3Jk
PjwvQ2l0ZT48Q2l0ZT48QXV0aG9yPkpvbmVzPC9BdXRob3I+PFllYXI+MjAwOTwvWWVhcj48UmVj
TnVtPjY5NDwvUmVjTnVtPjxyZWNvcmQ+PHJlYy1udW1iZXI+Njk0PC9yZWMtbnVtYmVyPjxmb3Jl
aWduLWtleXM+PGtleSBhcHA9IkVOIiBkYi1pZD0iOWZkc3R0cnBtcHB0cDBlMmVwYzVyYTUzMnpk
NTBzYTVhZWVyIiB0aW1lc3RhbXA9IjAiPjY5NDwva2V5PjwvZm9yZWlnbi1rZXlzPjxyZWYtdHlw
ZSBuYW1lPSJKb3VybmFsIEFydGljbGUiPjE3PC9yZWYtdHlwZT48Y29udHJpYnV0b3JzPjxhdXRo
b3JzPjxhdXRob3I+Sm9uZXMsIEEuPC9hdXRob3I+PGF1dGhvcj5IaWxsc2RvbiwgTS48L2F1dGhv
cj48YXV0aG9yPkNvb21iZXMsIEUuPC9hdXRob3I+PC9hdXRob3JzPjwvY29udHJpYnV0b3JzPjxh
dXRoLWFkZHJlc3M+Q2VudHJlIGZvciBEaWV0IGFuZCBBY3Rpdml0eSBSZXNlYXJjaCAoQ0VEQVIp
LCBTY2hvb2wgb2YgRW52aXJvbm1lbnRhbCBTY2llbmNlcywgVW5pdmVyc2l0eSBvZiBFYXN0IEFu
Z2xpYSwgTm9yd2ljaCwgTm9yZm9saywgTlI0IDdUSiwgVUsuIGEucC5qb25lc0B1ZWEuYWMudWs8
L2F1dGgtYWRkcmVzcz48dGl0bGVzPjx0aXRsZT5HcmVlbnNwYWNlIGFjY2VzcywgdXNlLCBhbmQg
cGh5c2ljYWwgYWN0aXZpdHk6IHVuZGVyc3RhbmRpbmcgdGhlIGVmZmVjdHMgb2YgYXJlYSBkZXBy
aXZhdGlvbjwvdGl0bGU+PHNlY29uZGFyeS10aXRsZT5QcmV2IE1lZDwvc2Vjb25kYXJ5LXRpdGxl
PjxhbHQtdGl0bGU+UHJldmVudGl2ZSBtZWRpY2luZTwvYWx0LXRpdGxlPjwvdGl0bGVzPjxwZXJp
b2RpY2FsPjxmdWxsLXRpdGxlPlByZXYgTWVkPC9mdWxsLXRpdGxlPjwvcGVyaW9kaWNhbD48cGFn
ZXM+NTAwLTU8L3BhZ2VzPjx2b2x1bWU+NDk8L3ZvbHVtZT48bnVtYmVyPjY8L251bWJlcj48ZWRp
dGlvbj4yMDA5LzEwLzI4PC9lZGl0aW9uPjxrZXl3b3Jkcz48a2V5d29yZD5DdWx0dXJhbCBEZXBy
aXZhdGlvbjwva2V5d29yZD48a2V5d29yZD5EYXRhIENvbGxlY3Rpb248L2tleXdvcmQ+PGtleXdv
cmQ+RW5nbGFuZDwva2V5d29yZD48a2V5d29yZD5FbnZpcm9ubWVudCBEZXNpZ248L2tleXdvcmQ+
PGtleXdvcmQ+RXhlcmNpc2U8L2tleXdvcmQ+PGtleXdvcmQ+RmVtYWxlPC9rZXl3b3JkPjxrZXl3
b3JkPkh1bWFuczwva2V5d29yZD48a2V5d29yZD5NYWxlPC9rZXl3b3JkPjxrZXl3b3JkPlF1YWxp
dHkgb2YgTGlmZTwva2V5d29yZD48L2tleXdvcmRzPjxkYXRlcz48eWVhcj4yMDA5PC95ZWFyPjxw
dWItZGF0ZXM+PGRhdGU+RGVjPC9kYXRlPjwvcHViLWRhdGVzPjwvZGF0ZXM+PGlzYm4+MTA5Ni0w
MjYwIChFbGVjdHJvbmljKSYjeEQ7MDA5MS03NDM1IChMaW5raW5nKTwvaXNibj48YWNjZXNzaW9u
LW51bT4xOTg1NzUxMzwvYWNjZXNzaW9uLW51bT48dXJscz48L3VybHM+PGN1c3RvbTI+Mzc0ODM3
MTwvY3VzdG9tMj48ZWxlY3Ryb25pYy1yZXNvdXJjZS1udW0+MTAuMTAxNi9qLnlwbWVkLjIwMDku
MTAuMDEyPC9lbGVjdHJvbmljLXJlc291cmNlLW51bT48cmVtb3RlLWRhdGFiYXNlLXByb3ZpZGVy
Pk5MTTwvcmVtb3RlLWRhdGFiYXNlLXByb3ZpZGVyPjxsYW5ndWFnZT5lbmc8L2xhbmd1YWdlPjwv
cmVjb3JkPjwvQ2l0ZT48Q2l0ZT48QXV0aG9yPkthbXBodWlzPC9BdXRob3I+PFllYXI+MjAwODwv
WWVhcj48UmVjTnVtPjg0NzwvUmVjTnVtPjxyZWNvcmQ+PHJlYy1udW1iZXI+ODQ3PC9yZWMtbnVt
YmVyPjxmb3JlaWduLWtleXM+PGtleSBhcHA9IkVOIiBkYi1pZD0iOWZkc3R0cnBtcHB0cDBlMmVw
YzVyYTUzMnpkNTBzYTVhZWVyIiB0aW1lc3RhbXA9IjAiPjg0Nzwva2V5PjwvZm9yZWlnbi1rZXlz
PjxyZWYtdHlwZSBuYW1lPSJKb3VybmFsIEFydGljbGUiPjE3PC9yZWYtdHlwZT48Y29udHJpYnV0
b3JzPjxhdXRob3JzPjxhdXRob3I+S2FtcGh1aXMsIEMuIEIuPC9hdXRob3I+PGF1dGhvcj5WYW4g
TGVudGhlLCBGLiBKLjwvYXV0aG9yPjxhdXRob3I+R2lza2VzLCBLLjwvYXV0aG9yPjxhdXRob3I+
SHVpc21hbiwgTS48L2F1dGhvcj48YXV0aG9yPkJydWcsIEouPC9hdXRob3I+PGF1dGhvcj5NYWNr
ZW5iYWNoLCBKLiBQLjwvYXV0aG9yPjwvYXV0aG9ycz48L2NvbnRyaWJ1dG9ycz48YXV0aC1hZGRy
ZXNzPkRlcGFydG1lbnQgb2YgUHVibGljIEhlYWx0aCwgRXJhc211cyBVbml2ZXJzaXR5IE1lZGlj
YWwgQ2VudHJlLCBSb3R0ZXJkYW0sIFRoZSBOZXRoZXJsYW5kcy4gYy5rYW1waHVpc0BlcmFzbXVz
bWMubmw8L2F1dGgtYWRkcmVzcz48dGl0bGVzPjx0aXRsZT5Tb2Npb2Vjb25vbWljIHN0YXR1cywg
ZW52aXJvbm1lbnRhbCBhbmQgaW5kaXZpZHVhbCBmYWN0b3JzLCBhbmQgc3BvcnRzIHBhcnRpY2lw
YXRpb248L3RpdGxlPjxzZWNvbmRhcnktdGl0bGU+TWVkIFNjaSBTcG9ydHMgRXhlcmM8L3NlY29u
ZGFyeS10aXRsZT48YWx0LXRpdGxlPk1lZGljaW5lIGFuZCBzY2llbmNlIGluIHNwb3J0cyBhbmQg
ZXhlcmNpc2U8L2FsdC10aXRsZT48L3RpdGxlcz48cGVyaW9kaWNhbD48ZnVsbC10aXRsZT5NZWQg
U2NpIFNwb3J0cyBFeGVyYzwvZnVsbC10aXRsZT48YWJici0xPk1lZGljaW5lIGFuZCBzY2llbmNl
IGluIHNwb3J0cyBhbmQgZXhlcmNpc2U8L2FiYnItMT48L3BlcmlvZGljYWw+PGFsdC1wZXJpb2Rp
Y2FsPjxmdWxsLXRpdGxlPk1lZCBTY2kgU3BvcnRzIEV4ZXJjPC9mdWxsLXRpdGxlPjxhYmJyLTE+
TWVkaWNpbmUgYW5kIHNjaWVuY2UgaW4gc3BvcnRzIGFuZCBleGVyY2lzZTwvYWJici0xPjwvYWx0
LXBlcmlvZGljYWw+PHBhZ2VzPjcxLTgxPC9wYWdlcz48dm9sdW1lPjQwPC92b2x1bWU+PG51bWJl
cj4xPC9udW1iZXI+PGVkaXRpb24+MjAwOC8wMS8xMDwvZWRpdGlvbj48a2V5d29yZHM+PGtleXdv
cmQ+QWR1bHQ8L2tleXdvcmQ+PGtleXdvcmQ+QWdlZDwva2V5d29yZD48a2V5d29yZD5BdHRpdHVk
ZSB0byBIZWFsdGg8L2tleXdvcmQ+PGtleXdvcmQ+RGF0YSBDb2xsZWN0aW9uPC9rZXl3b3JkPjxr
ZXl3b3JkPkVudmlyb25tZW50PC9rZXl3b3JkPjxrZXl3b3JkPkZlbWFsZTwva2V5d29yZD48a2V5
d29yZD5IZWFsdGggQmVoYXZpb3I8L2tleXdvcmQ+PGtleXdvcmQ+SGVhbHRoIFN0YXR1czwva2V5
d29yZD48a2V5d29yZD5IZWFsdGggU3RhdHVzIERpc3Bhcml0aWVzPC9rZXl3b3JkPjxrZXl3b3Jk
Pkh1bWFuczwva2V5d29yZD48a2V5d29yZD5NYWxlPC9rZXl3b3JkPjxrZXl3b3JkPk1pZGRsZSBB
Z2VkPC9rZXl3b3JkPjxrZXl3b3JkPk1vdG9yIEFjdGl2aXR5PC9rZXl3b3JkPjxrZXl3b3JkPlJl
c2lkZW5jZSBDaGFyYWN0ZXJpc3RpY3M8L2tleXdvcmQ+PGtleXdvcmQ+U29jaWFsIENsYXNzPC9r
ZXl3b3JkPjwva2V5d29yZHM+PGRhdGVzPjx5ZWFyPjIwMDg8L3llYXI+PHB1Yi1kYXRlcz48ZGF0
ZT5KYW48L2RhdGU+PC9wdWItZGF0ZXM+PC9kYXRlcz48aXNibj4wMTk1LTkxMzEgKFByaW50KSYj
eEQ7MDE5NS05MTMxIChMaW5raW5nKTwvaXNibj48YWNjZXNzaW9uLW51bT4xODE4MjkzNjwvYWNj
ZXNzaW9uLW51bT48dXJscz48L3VybHM+PGVsZWN0cm9uaWMtcmVzb3VyY2UtbnVtPjEwLjEyNDkv
bXNzLjBiMDEzZTMxODE1OGU0Njc8L2VsZWN0cm9uaWMtcmVzb3VyY2UtbnVtPjxyZW1vdGUtZGF0
YWJhc2UtcHJvdmlkZXI+TkxNPC9yZW1vdGUtZGF0YWJhc2UtcHJvdmlkZXI+PGxhbmd1YWdlPmVu
ZzwvbGFuZ3VhZ2U+PC9yZWNvcmQ+PC9DaXRlPjxDaXRlPjxBdXRob3I+S2F0YXBhbGx5PC9BdXRo
b3I+PFllYXI+MjAxNTwvWWVhcj48UmVjTnVtPjE0MDM8L1JlY051bT48cmVjb3JkPjxyZWMtbnVt
YmVyPjE0MDM8L3JlYy1udW1iZXI+PGZvcmVpZ24ta2V5cz48a2V5IGFwcD0iRU4iIGRiLWlkPSI5
ZmRzdHRycG1wcHRwMGUyZXBjNXJhNTMyemQ1MHNhNWFlZXIiIHRpbWVzdGFtcD0iMCI+MTQwMzwv
a2V5PjwvZm9yZWlnbi1rZXlzPjxyZWYtdHlwZSBuYW1lPSJKb3VybmFsIEFydGljbGUiPjE3PC9y
ZWYtdHlwZT48Y29udHJpYnV0b3JzPjxhdXRob3JzPjxhdXRob3I+S2F0YXBhbGx5LCBULiBSLjwv
YXV0aG9yPjxhdXRob3I+TXVoYWphcmluZSwgTi48L2F1dGhvcj48L2F1dGhvcnM+PC9jb250cmli
dXRvcnM+PGF1dGgtYWRkcmVzcz5EZXBhcnRtZW50IG9mIENvbW11bml0eSBIZWFsdGggYW5kIEVw
aWRlbWlvbG9neSwgQ29sbGVnZSBvZiBNZWRpY2luZSwgVW5pdmVyc2l0eSBvZiBTYXNrYXRjaGV3
YW4sIFNhc2thdG9vbiBTN04gNUU1LCBTYXNrYXRjaGV3YW4sIENhbmFkYS4gdGFydW4ua2F0YXBh
bGx5QHVzYXNrLmNhLiYjeEQ7Sm9obnNvbiBTaG95YW1hIEdyYWR1YXRlIFNjaG9vbCBvZiBQdWJs
aWMgUG9saWN5LCBVbml2ZXJzaXR5IG9mIFJlZ2luYSwgUmVnaW5hIFM0UyA3SDEsIFNhc2thdGNo
ZXdhbiwgQ2FuYWRhLiB0YXJ1bi5rYXRhcGFsbHlAdXNhc2suY2EuJiN4RDtEZXBhcnRtZW50IG9m
IENvbW11bml0eSBIZWFsdGggYW5kIEVwaWRlbWlvbG9neSwgQ29sbGVnZSBvZiBNZWRpY2luZSwg
VW5pdmVyc2l0eSBvZiBTYXNrYXRjaGV3YW4sIFNhc2thdG9vbiBTN04gNUU1LCBTYXNrYXRjaGV3
YW4sIENhbmFkYS4gTmF6ZWVtLm11aGFqYXJpbmVAdXNhc2suY2EuJiN4RDtTYXNrYXRjaGV3YW4g
UG9wdWxhdGlvbiBIZWFsdGggYW5kIEV2YWx1YXRpb24gUmVzZWFyY2ggVW5pdCAoU1BIRVJVKSwg
VW5pdmVyc2l0eSBvZiBTYXNrYXRjaGV3YW4gYW5kIFVuaXZlcnNpdHkgb2YgUmVnaW5hLCBTYXNr
YXRvb24gUzdOIDVFNSwgU2Fza2F0Y2hld2FuLCBDYW5hZGEuIE5hemVlbS5tdWhhamFyaW5lQHVz
YXNrLmNhLjwvYXV0aC1hZGRyZXNzPjx0aXRsZXM+PHRpdGxlPkNhcHR1cmluZyB0aGUgSW50ZXJy
ZWxhdGlvbnNoaXAgYmV0d2VlbiBPYmplY3RpdmVseSBNZWFzdXJlZCBQaHlzaWNhbCBBY3Rpdml0
eSBhbmQgU2VkZW50YXJ5IEJlaGF2aW91ciBpbiBDaGlsZHJlbiBpbiB0aGUgQ29udGV4dCBvZiBE
aXZlcnNlIEVudmlyb25tZW50YWwgRXhwb3N1cmVzPC90aXRsZT48c2Vjb25kYXJ5LXRpdGxlPklu
dCBKIEVudmlyb24gUmVzIFB1YmxpYyBIZWFsdGg8L3NlY29uZGFyeS10aXRsZT48YWx0LXRpdGxl
PkludGVybmF0aW9uYWwgam91cm5hbCBvZiBlbnZpcm9ubWVudGFsIHJlc2VhcmNoIGFuZCBwdWJs
aWMgaGVhbHRoPC9hbHQtdGl0bGU+PC90aXRsZXM+PHBlcmlvZGljYWw+PGZ1bGwtdGl0bGU+SW50
IEogRW52aXJvbiBSZXMgUHVibGljIEhlYWx0aDwvZnVsbC10aXRsZT48L3BlcmlvZGljYWw+PHBh
Z2VzPjEwOTk1LTEwMTE8L3BhZ2VzPjx2b2x1bWU+MTI8L3ZvbHVtZT48bnVtYmVyPjk8L251bWJl
cj48ZWRpdGlvbj4yMDE1LzA5LzE2PC9lZGl0aW9uPjxrZXl3b3Jkcz48a2V5d29yZD5BY2NlbGVy
b21ldHJ5PC9rZXl3b3JkPjxrZXl3b3JkPkFkb2xlc2NlbnQ8L2tleXdvcmQ+PGtleXdvcmQ+Q2Fu
YWRhPC9rZXl3b3JkPjxrZXl3b3JkPkNoaWxkPC9rZXl3b3JkPjxrZXl3b3JkPkNoaWxkIEJlaGF2
aW9yLypwc3ljaG9sb2d5PC9rZXl3b3JkPjxrZXl3b3JkPipFbnZpcm9ubWVudGFsIEV4cG9zdXJl
PC9rZXl3b3JkPjxrZXl3b3JkPkV4ZXJjaXNlLypwaHlzaW9sb2d5PC9rZXl3b3JkPjxrZXl3b3Jk
PkZlbWFsZTwva2V5d29yZD48a2V5d29yZD5IZWFsdGggU3VydmV5czwva2V5d29yZD48a2V5d29y
ZD5IdW1hbnM8L2tleXdvcmQ+PGtleXdvcmQ+TWFsZTwva2V5d29yZD48a2V5d29yZD5Nb3RvciBB
Y3Rpdml0eS8qcGh5c2lvbG9neTwva2V5d29yZD48a2V5d29yZD5PYmVzaXR5L3ByZXZlbnRpb24g
JmFtcDsgY29udHJvbDwva2V5d29yZD48a2V5d29yZD4qUmVzaWRlbmNlIENoYXJhY3RlcmlzdGlj
cy9zdGF0aXN0aWNzICZhbXA7IG51bWVyaWNhbCBkYXRhPC9rZXl3b3JkPjxrZXl3b3JkPipTZWRl
bnRhcnkgTGlmZXN0eWxlPC9rZXl3b3JkPjxrZXl3b3JkPlNvY2lhbCBFbnZpcm9ubWVudDwva2V5
d29yZD48a2V5d29yZD5TdXJ2ZXlzIGFuZCBRdWVzdGlvbm5haXJlczwva2V5d29yZD48a2V5d29y
ZD5hY3RpdmUgbGl2aW5nIHJlc2VhcmNoPC9rZXl3b3JkPjxrZXl3b3JkPmJ1aWx0IGVudmlyb25t
ZW50PC9rZXl3b3JkPjxrZXl3b3JkPmNoaWxkcmVuPC9rZXl3b3JkPjxrZXl3b3JkPmVjb2xvZ2lj
YWwgcGVyc3BlY3RpdmU8L2tleXdvcmQ+PGtleXdvcmQ+aG9tZSBlbnZpcm9ubWVudDwva2V5d29y
ZD48a2V5d29yZD5saWdodCBwaHlzaWNhbCBhY3Rpdml0eTwva2V5d29yZD48a2V5d29yZD5tb2Rl
cmF0ZSB0byB2aWdvcm91cyBwaHlzaWNhbCBhY3Rpdml0eTwva2V5d29yZD48a2V5d29yZD5zZWRl
bnRhcnkgYmVoYXZpb3VyPC9rZXl3b3JkPjxrZXl3b3JkPnVyYmFuIGRlc2lnbjwva2V5d29yZD48
L2tleXdvcmRzPjxkYXRlcz48eWVhcj4yMDE1PC95ZWFyPjxwdWItZGF0ZXM+PGRhdGU+U2VwIDc8
L2RhdGU+PC9wdWItZGF0ZXM+PC9kYXRlcz48aXNibj4xNjYwLTQ2MDE8L2lzYm4+PGFjY2Vzc2lv
bi1udW0+MjYzNzEwMTU8L2FjY2Vzc2lvbi1udW0+PHVybHM+PC91cmxzPjxjdXN0b20yPlBNQzQ1
ODY2NTc8L2N1c3RvbTI+PGVsZWN0cm9uaWMtcmVzb3VyY2UtbnVtPjEwLjMzOTAvaWplcnBoMTIw
OTEwOTk1PC9lbGVjdHJvbmljLXJlc291cmNlLW51bT48cmVtb3RlLWRhdGFiYXNlLXByb3ZpZGVy
Pk5MTTwvcmVtb3RlLWRhdGFiYXNlLXByb3ZpZGVyPjxsYW5ndWFnZT5lbmc8L2xhbmd1YWdlPjwv
cmVjb3JkPjwvQ2l0ZT48Q2l0ZT48QXV0aG9yPktlcnI8L0F1dGhvcj48WWVhcj4yMDA2PC9ZZWFy
PjxSZWNOdW0+MTM4NDwvUmVjTnVtPjxyZWNvcmQ+PHJlYy1udW1iZXI+MTM4NDwvcmVjLW51bWJl
cj48Zm9yZWlnbi1rZXlzPjxrZXkgYXBwPSJFTiIgZGItaWQ9IjlmZHN0dHJwbXBwdHAwZTJlcGM1
cmE1MzJ6ZDUwc2E1YWVlciIgdGltZXN0YW1wPSIwIj4xMzg0PC9rZXk+PC9mb3JlaWduLWtleXM+
PHJlZi10eXBlIG5hbWU9IkpvdXJuYWwgQXJ0aWNsZSI+MTc8L3JlZi10eXBlPjxjb250cmlidXRv
cnM+PGF1dGhvcnM+PGF1dGhvcj5LZXJyLCBKLjwvYXV0aG9yPjxhdXRob3I+Um9zZW5iZXJnLCBE
LjwvYXV0aG9yPjxhdXRob3I+U2FsbGlzLCBKLiBGLjwvYXV0aG9yPjxhdXRob3I+U2FlbGVucywg
Qi4gRS48L2F1dGhvcj48YXV0aG9yPkZyYW5rLCBMLiBELjwvYXV0aG9yPjxhdXRob3I+Q29ud2F5
LCBULiBMLjwvYXV0aG9yPjwvYXV0aG9ycz48L2NvbnRyaWJ1dG9ycz48YXV0aC1hZGRyZXNzPkRl
cGFydG1lbnQgb2YgUHN5Y2hvbG9neSwgU2FuIERpZWdvIFN0YXRlIFVuaXZlcnNpdHksIFNhbiBE
aWVnbywgQ0EgOTIxMDMsIFVTQS4gamtlcnJAcHJvamVjdHMuc2RzdS5lZHU8L2F1dGgtYWRkcmVz
cz48dGl0bGVzPjx0aXRsZT5BY3RpdmUgY29tbXV0aW5nIHRvIHNjaG9vbDogQXNzb2NpYXRpb25z
IHdpdGggZW52aXJvbm1lbnQgYW5kIHBhcmVudGFsIGNvbmNlcm5z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3ODct
OTQ8L3BhZ2VzPjx2b2x1bWU+Mzg8L3ZvbHVtZT48bnVtYmVyPjQ8L251bWJlcj48ZWRpdGlvbj4y
MDA2LzA1LzA5PC9lZGl0aW9uPjxrZXl3b3Jkcz48a2V5d29yZD5BZG9sZXNjZW50PC9rZXl3b3Jk
PjxrZXl3b3JkPkFkdWx0PC9rZXl3b3JkPjxrZXl3b3JkPkFnZWQ8L2tleXdvcmQ+PGtleXdvcmQ+
Q2hpbGQ8L2tleXdvcmQ+PGtleXdvcmQ+Q2hpbGQgV2VsZmFyZTwva2V5d29yZD48a2V5d29yZD5D
aGlsZCwgUHJlc2Nob29sPC9rZXl3b3JkPjxrZXl3b3JkPipFbnZpcm9ubWVudCBEZXNpZ248L2tl
eXdvcmQ+PGtleXdvcmQ+RmVtYWxlPC9rZXl3b3JkPjxrZXl3b3JkPkh1bWFuczwva2V5d29yZD48
a2V5d29yZD5NYWxlPC9rZXl3b3JkPjxrZXl3b3JkPk1pZGRsZSBBZ2VkPC9rZXl3b3JkPjxrZXl3
b3JkPlBhcmVudHMvKnBzeWNob2xvZ3k8L2tleXdvcmQ+PGtleXdvcmQ+KlJlc2lkZW5jZSBDaGFy
YWN0ZXJpc3RpY3M8L2tleXdvcmQ+PGtleXdvcmQ+UmlzayBGYWN0b3JzPC9rZXl3b3JkPjxrZXl3
b3JkPlNhZmV0eTwva2V5d29yZD48a2V5d29yZD5TYW1wbGluZyBTdHVkaWVzPC9rZXl3b3JkPjxr
ZXl3b3JkPlNjaG9vbHM8L2tleXdvcmQ+PGtleXdvcmQ+V2Fsa2luZy8qcGh5c2lvbG9neTwva2V5
d29yZD48a2V5d29yZD5XYXNoaW5ndG9uPC9rZXl3b3JkPjwva2V5d29yZHM+PGRhdGVzPjx5ZWFy
PjIwMDY8L3llYXI+PHB1Yi1kYXRlcz48ZGF0ZT5BcHI8L2RhdGU+PC9wdWItZGF0ZXM+PC9kYXRl
cz48aXNibj4wMTk1LTkxMzEgKFByaW50KSYjeEQ7MDE5NS05MTMxPC9pc2JuPjxhY2Nlc3Npb24t
bnVtPjE2Njc5OTk4PC9hY2Nlc3Npb24tbnVtPjx1cmxzPjwvdXJscz48ZWxlY3Ryb25pYy1yZXNv
dXJjZS1udW0+MTAuMTI0OS8wMS5tc3MuMDAwMDIxMDIwOC42MzU2NS43MzwvZWxlY3Ryb25pYy1y
ZXNvdXJjZS1udW0+PHJlbW90ZS1kYXRhYmFzZS1wcm92aWRlcj5OTE08L3JlbW90ZS1kYXRhYmFz
ZS1wcm92aWRlcj48bGFuZ3VhZ2U+ZW5nPC9sYW5ndWFnZT48L3JlY29yZD48L0NpdGU+PENpdGU+
PEF1dGhvcj5LZXJyPC9BdXRob3I+PFllYXI+MjAwODwvWWVhcj48UmVjTnVtPjE0MDQ8L1JlY051
bT48cmVjb3JkPjxyZWMtbnVtYmVyPjE0MDQ8L3JlYy1udW1iZXI+PGZvcmVpZ24ta2V5cz48a2V5
IGFwcD0iRU4iIGRiLWlkPSI5ZmRzdHRycG1wcHRwMGUyZXBjNXJhNTMyemQ1MHNhNWFlZXIiIHRp
bWVzdGFtcD0iMCI+MTQwNDwva2V5PjwvZm9yZWlnbi1rZXlzPjxyZWYtdHlwZSBuYW1lPSJKb3Vy
bmFsIEFydGljbGUiPjE3PC9yZWYtdHlwZT48Y29udHJpYnV0b3JzPjxhdXRob3JzPjxhdXRob3I+
S2VyciwgSi48L2F1dGhvcj48YXV0aG9yPk5vcm1hbiwgRy4gSi48L2F1dGhvcj48YXV0aG9yPlNh
bGxpcywgSi4gRi48L2F1dGhvcj48YXV0aG9yPlBhdHJpY2ssIEsuPC9hdXRob3I+PC9hdXRob3Jz
PjwvY29udHJpYnV0b3JzPjxhdXRoLWFkZHJlc3M+MURlcGFydG1lbnQgb2YgUHN5Y2hvbG9neSwg
U2FuIERpZWdvIFN0YXRlIFVuaXZlcnNpdHksIFVuaXZlcnNpdHkgb2YgQ2FsaWZvcm5pYSwgU2Fu
IERpZWdvLCBDQSA5MjEwMywgVVNBLiBqa2VyckBwcm9qZWN0cy5zZHN1LmVkdTwvYXV0aC1hZGRy
ZXNzPjx0aXRsZXM+PHRpdGxlPkV4ZXJjaXNlIGFpZHMsIG5laWdoYm9yaG9vZCBzYWZldHksIGFu
ZCBwaHlzaWNhbCBhY3Rpdml0eSBpbiBhZG9sZXNjZW50cyBhbmQgcGFyZW50czwvdGl0bGU+PHNl
Y29uZGFyeS10aXRsZT5NZWQgU2NpIFNwb3J0cyBFeGVyYzwvc2Vjb25kYXJ5LXRpdGxlPjxhbHQt
dGl0bGU+TWVkaWNpbmUgYW5kIHNjaWVuY2UgaW4gc3BvcnRzIGFuZCBleGVyY2lzZTwvYWx0LXRp
dGxlPjwvdGl0bGVzPjxwZXJpb2RpY2FsPjxmdWxsLXRpdGxlPk1lZCBTY2kgU3BvcnRzIEV4ZXJj
PC9mdWxsLXRpdGxlPjxhYmJyLTE+TWVkaWNpbmUgYW5kIHNjaWVuY2UgaW4gc3BvcnRzIGFuZCBl
eGVyY2lzZTwvYWJici0xPjwvcGVyaW9kaWNhbD48YWx0LXBlcmlvZGljYWw+PGZ1bGwtdGl0bGU+
TWVkIFNjaSBTcG9ydHMgRXhlcmM8L2Z1bGwtdGl0bGU+PGFiYnItMT5NZWRpY2luZSBhbmQgc2Np
ZW5jZSBpbiBzcG9ydHMgYW5kIGV4ZXJjaXNlPC9hYmJyLTE+PC9hbHQtcGVyaW9kaWNhbD48cGFn
ZXM+MTI0NC04PC9wYWdlcz48dm9sdW1lPjQwPC92b2x1bWU+PG51bWJlcj43PC9udW1iZXI+PGVk
aXRpb24+MjAwOC8wNi8yNzwvZWRpdGlvbj48a2V5d29yZHM+PGtleXdvcmQ+QWRvbGVzY2VudDwv
a2V5d29yZD48a2V5d29yZD5BZG9sZXNjZW50IEJlaGF2aW9yPC9rZXl3b3JkPjxrZXl3b3JkPkFk
dWx0PC9rZXl3b3JkPjxrZXl3b3JkPkNoaWxkPC9rZXl3b3JkPjxrZXl3b3JkPkNvbmZpZGVuY2Ug
SW50ZXJ2YWxzPC9rZXl3b3JkPjxrZXl3b3JkPkVudmlyb25tZW50IERlc2lnbjwva2V5d29yZD48
a2V5d29yZD5FcXVpcG1lbnQgYW5kIFN1cHBsaWVzPC9rZXl3b3JkPjxrZXl3b3JkPipFeGVyY2lz
ZTwva2V5d29yZD48a2V5d29yZD5GZW1hbGU8L2tleXdvcmQ+PGtleXdvcmQ+KkhlYWx0aCBCZWhh
dmlvcjwva2V5d29yZD48a2V5d29yZD5IdW1hbnM8L2tleXdvcmQ+PGtleXdvcmQ+TG9naXN0aWMg
TW9kZWxzPC9rZXl3b3JkPjxrZXl3b3JkPk1hbGU8L2tleXdvcmQ+PGtleXdvcmQ+Kk1vdG9yIEFj
dGl2aXR5PC9rZXl3b3JkPjxrZXl3b3JkPk9kZHMgUmF0aW88L2tleXdvcmQ+PGtleXdvcmQ+KlBh
cmVudHM8L2tleXdvcmQ+PGtleXdvcmQ+UGxheSBhbmQgUGxheXRoaW5nczwva2V5d29yZD48a2V5
d29yZD4qUmVzaWRlbmNlIENoYXJhY3RlcmlzdGljczwva2V5d29yZD48a2V5d29yZD4qU2FmZXR5
PC9rZXl3b3JkPjxrZXl3b3JkPlNwb3J0czwva2V5d29yZD48a2V5d29yZD5TdXJ2ZXlzIGFuZCBR
dWVzdGlvbm5haXJlczwva2V5d29yZD48L2tleXdvcmRzPjxkYXRlcz48eWVhcj4yMDA4PC95ZWFy
PjxwdWItZGF0ZXM+PGRhdGU+SnVsPC9kYXRlPjwvcHViLWRhdGVzPjwvZGF0ZXM+PGlzYm4+MDE5
NS05MTMxIChQcmludCkmI3hEOzAxOTUtOTEzMTwvaXNibj48YWNjZXNzaW9uLW51bT4xODU4MDQw
MzwvYWNjZXNzaW9uLW51bT48dXJscz48L3VybHM+PGVsZWN0cm9uaWMtcmVzb3VyY2UtbnVtPjEw
LjEyNDkvTVNTLjBiMDEzZTMxODE2Yjg3OTc8L2VsZWN0cm9uaWMtcmVzb3VyY2UtbnVtPjxyZW1v
dGUtZGF0YWJhc2UtcHJvdmlkZXI+TkxNPC9yZW1vdGUtZGF0YWJhc2UtcHJvdmlkZXI+PGxhbmd1
YWdlPmVuZzwvbGFuZ3VhZ2U+PC9yZWNvcmQ+PC9DaXRlPjxDaXRlPjxBdXRob3I+S2ltPC9BdXRo
b3I+PFllYXI+MjAxNjwvWWVhcj48UmVjTnVtPjE0MDU8L1JlY051bT48cmVjb3JkPjxyZWMtbnVt
YmVyPjE0MDU8L3JlYy1udW1iZXI+PGZvcmVpZ24ta2V5cz48a2V5IGFwcD0iRU4iIGRiLWlkPSI5
ZmRzdHRycG1wcHRwMGUyZXBjNXJhNTMyemQ1MHNhNWFlZXIiIHRpbWVzdGFtcD0iMCI+MTQwNTwv
a2V5PjwvZm9yZWlnbi1rZXlzPjxyZWYtdHlwZSBuYW1lPSJKb3VybmFsIEFydGljbGUiPjE3PC9y
ZWYtdHlwZT48Y29udHJpYnV0b3JzPjxhdXRob3JzPjxhdXRob3I+S2ltLCBILiBKLjwvYXV0aG9y
PjxhdXRob3I+SGVpbnJpY2gsIEsuIE0uPC9hdXRob3I+PC9hdXRob3JzPjwvY29udHJpYnV0b3Jz
PjxhdXRoLWFkZHJlc3M+TGFuZHNjYXBlIEFyY2hpdGVjdHVyZSBhbmQgUmVnaW9uYWwgJmFtcDsg
Q29tbXVuaXR5IFBsYW5uaW5nLCBLYW5zYXMgU3RhdGUgVW5pdmVyc2l0eSAsIE1hbmhhdHRhbiwg
S1MgLCBVU0EuJiN4RDtLaW5lc2lvbG9neSwgS2Fuc2FzIFN0YXRlIFVuaXZlcnNpdHkgLCBNYW5o
YXR0YW4sIEtTICwgVVNBLjwvYXV0aC1hZGRyZXNzPjx0aXRsZXM+PHRpdGxlPkJ1aWx0IEVudmly
b25tZW50IEZhY3RvcnMgSW5mbHVlbmNpbmcgV2Fsa2luZyB0byBTY2hvb2wgQmVoYXZpb3JzOiBB
IENvbXBhcmlzb24gYmV0d2VlbiBhIFNtYWxsIGFuZCBMYXJnZSBVUyBDaXR5PC90aXRsZT48c2Vj
b25kYXJ5LXRpdGxlPkZyb250IFB1YmxpYyBIZWFsdGg8L3NlY29uZGFyeS10aXRsZT48YWx0LXRp
dGxlPkZyb250aWVycyBpbiBwdWJsaWMgaGVhbHRoPC9hbHQtdGl0bGU+PC90aXRsZXM+PHBlcmlv
ZGljYWw+PGZ1bGwtdGl0bGU+RnJvbnQgUHVibGljIEhlYWx0aDwvZnVsbC10aXRsZT48YWJici0x
PkZyb250aWVycyBpbiBwdWJsaWMgaGVhbHRoPC9hYmJyLTE+PC9wZXJpb2RpY2FsPjxhbHQtcGVy
aW9kaWNhbD48ZnVsbC10aXRsZT5Gcm9udCBQdWJsaWMgSGVhbHRoPC9mdWxsLXRpdGxlPjxhYmJy
LTE+RnJvbnRpZXJzIGluIHB1YmxpYyBoZWFsdGg8L2FiYnItMT48L2FsdC1wZXJpb2RpY2FsPjxw
YWdlcz43NzwvcGFnZXM+PHZvbHVtZT40PC92b2x1bWU+PGVkaXRpb24+MjAxNi8wNS8wNjwvZWRp
dGlvbj48a2V5d29yZHM+PGtleXdvcmQ+YnVpbHQgZW52aXJvbm1lbnQ8L2tleXdvcmQ+PGtleXdv
cmQ+Y2FzZS1jb21wYXJpc29uPC9rZXl3b3JkPjxrZXl3b3JkPmNoaWxkcmVuPC9rZXl3b3JkPjxr
ZXl3b3JkPmxhcmdlIGNpdHk8L2tleXdvcmQ+PGtleXdvcmQ+c2Nob29sIHRyYXZlbDwva2V5d29y
ZD48a2V5d29yZD5zbWFsbCBjaXR5PC9rZXl3b3JkPjxrZXl3b3JkPndhbGtpbmcgdG8gc2Nob29s
PC9rZXl3b3JkPjwva2V5d29yZHM+PGRhdGVzPjx5ZWFyPjIwMTY8L3llYXI+PC9kYXRlcz48aXNi
bj4yMjk2LTI1NjUgKFByaW50KSYjeEQ7MjI5Ni0yNTY1PC9pc2JuPjxhY2Nlc3Npb24tbnVtPjI3
MTQ4NTIxPC9hY2Nlc3Npb24tbnVtPjx1cmxzPjwvdXJscz48Y3VzdG9tMj5QTUM0ODQwMjA5PC9j
dXN0b20yPjxlbGVjdHJvbmljLXJlc291cmNlLW51bT4xMC4zMzg5L2ZwdWJoLjIwMTYuMDAwNzc8
L2VsZWN0cm9uaWMtcmVzb3VyY2UtbnVtPjxyZW1vdGUtZGF0YWJhc2UtcHJvdmlkZXI+TkxNPC9y
ZW1vdGUtZGF0YWJhc2UtcHJvdmlkZXI+PGxhbmd1YWdlPmVuZzwvbGFuZ3VhZ2U+PC9yZWNvcmQ+
PC9DaXRlPjxDaXRlPjxBdXRob3I+S3JhbWVyPC9BdXRob3I+PFllYXI+MjAxMzwvWWVhcj48UmVj
TnVtPjMzNzwvUmVjTnVtPjxyZWNvcmQ+PHJlYy1udW1iZXI+MzM3PC9yZWMtbnVtYmVyPjxmb3Jl
aWduLWtleXM+PGtleSBhcHA9IkVOIiBkYi1pZD0iOWZkc3R0cnBtcHB0cDBlMmVwYzVyYTUzMnpk
NTBzYTVhZWVyIiB0aW1lc3RhbXA9IjAiPjMzNzwva2V5PjwvZm9yZWlnbi1rZXlzPjxyZWYtdHlw
ZSBuYW1lPSJKb3VybmFsIEFydGljbGUiPjE3PC9yZWYtdHlwZT48Y29udHJpYnV0b3JzPjxhdXRo
b3JzPjxhdXRob3I+S3JhbWVyLCBELjwvYXV0aG9yPjxhdXRob3I+TWFhcywgSi48L2F1dGhvcj48
YXV0aG9yPldpbmdlbiwgTS48L2F1dGhvcj48YXV0aG9yPkt1bnN0LCBBLiBFLjwvYXV0aG9yPjwv
YXV0aG9ycz48L2NvbnRyaWJ1dG9ycz48YXV0aC1hZGRyZXNzPkRlcGFydG1lbnQgb2YgUHVibGlj
IEhlYWx0aCwgQWNhZGVtaWMgTWVkaWNhbCBDZW50cmUsIFVuaXZlcnNpdHkgb2YgQW1zdGVyZGFt
LCBBbXN0ZXJkYW0sIFRoZSBOZXRoZXJsYW5kcy4gZC5rcmFtZXJAYW1jLnV2YS5ubDwvYXV0aC1h
ZGRyZXNzPjx0aXRsZXM+PHRpdGxlPk5laWdoYm91cmhvb2Qgc2FmZXR5IGFuZCBsZWlzdXJlLXRp
bWUgcGh5c2ljYWwgYWN0aXZpdHkgYW1vbmcgRHV0Y2ggYWR1bHRzOiBhIG11bHRpbGV2ZWwgcGVy
c3BlY3RpdmU8L3RpdGxlPjxzZWNvbmRhcnktdGl0bGU+SW50IEogQmVoYXYgTnV0ciBQaHlzIEFj
dDwvc2Vjb25kYXJ5LXRpdGxlPjxhbHQtdGl0bGU+VGhlIGludGVybmF0aW9uYWwgam91cm5hbCBv
ZiBiZWhhdmlvcmFsIG51dHJpdGlvbiBhbmQgcGh5c2ljYWwgYWN0aXZpdHk8L2FsdC10aXRsZT48
L3RpdGxlcz48cGVyaW9kaWNhbD48ZnVsbC10aXRsZT5JbnQgSiBCZWhhdiBOdXRyIFBoeXMgQWN0
PC9mdWxsLXRpdGxlPjxhYmJyLTE+VGhlIGludGVybmF0aW9uYWwgam91cm5hbCBvZiBiZWhhdmlv
cmFsIG51dHJpdGlvbiBhbmQgcGh5c2ljYWwgYWN0aXZpdHk8L2FiYnItMT48L3BlcmlvZGljYWw+
PGFsdC1wZXJpb2RpY2FsPjxmdWxsLXRpdGxlPkludCBKIEJlaGF2IE51dHIgUGh5cyBBY3Q8L2Z1
bGwtdGl0bGU+PGFiYnItMT5UaGUgaW50ZXJuYXRpb25hbCBqb3VybmFsIG9mIGJlaGF2aW9yYWwg
bnV0cml0aW9uIGFuZCBwaHlzaWNhbCBhY3Rpdml0eTwvYWJici0xPjwvYWx0LXBlcmlvZGljYWw+
PHBhZ2VzPjExPC9wYWdlcz48dm9sdW1lPjEwPC92b2x1bWU+PGVkaXRpb24+MjAxMy8wMS8zMDwv
ZWRpdGlvbj48a2V5d29yZHM+PGtleXdvcmQ+QWRvbGVzY2VudDwva2V5d29yZD48a2V5d29yZD5B
ZHVsdDwva2V5d29yZD48a2V5d29yZD5BZ2UgRmFjdG9yczwva2V5d29yZD48a2V5d29yZD5BZ2Vk
PC9rZXl3b3JkPjxrZXl3b3JkPkF1dG9tb2JpbGVzPC9rZXl3b3JkPjxrZXl3b3JkPkJpY3ljbGlu
Zzwva2V5d29yZD48a2V5d29yZD5DaGlsZDwva2V5d29yZD48a2V5d29yZD5DcmltZTwva2V5d29y
ZD48a2V5d29yZD5FZHVjYXRpb25hbCBTdGF0dXM8L2tleXdvcmQ+PGtleXdvcmQ+RW52aXJvbm1l
bnQ8L2tleXdvcmQ+PGtleXdvcmQ+RmVhcjwva2V5d29yZD48a2V5d29yZD5GZW1hbGU8L2tleXdv
cmQ+PGtleXdvcmQ+SGVhbHRoIEJlaGF2aW9yPC9rZXl3b3JkPjxrZXl3b3JkPkh1bWFuczwva2V5
d29yZD48a2V5d29yZD5MZWlzdXJlIEFjdGl2aXRpZXM8L2tleXdvcmQ+PGtleXdvcmQ+TG9naXN0
aWMgTW9kZWxzPC9rZXl3b3JkPjxrZXl3b3JkPk1hbGU8L2tleXdvcmQ+PGtleXdvcmQ+TWlkZGxl
IEFnZWQ8L2tleXdvcmQ+PGtleXdvcmQ+TmV0aGVybGFuZHM8L2tleXdvcmQ+PGtleXdvcmQ+UmVz
aWRlbmNlIENoYXJhY3RlcmlzdGljczwva2V5d29yZD48a2V5d29yZD5TYWZldHk8L2tleXdvcmQ+
PGtleXdvcmQ+U2V4IEZhY3RvcnM8L2tleXdvcmQ+PGtleXdvcmQ+V2Fsa2luZzwva2V5d29yZD48
a2V5d29yZD5Zb3VuZyBBZHVsdDwva2V5d29yZD48L2tleXdvcmRzPjxkYXRlcz48eWVhcj4yMDEz
PC95ZWFyPjwvZGF0ZXM+PGlzYm4+MTQ3OS01ODY4IChFbGVjdHJvbmljKSYjeEQ7MTQ3OS01ODY4
IChMaW5raW5nKTwvaXNibj48YWNjZXNzaW9uLW51bT4yMzM1NjQ3NjwvYWNjZXNzaW9uLW51bT48
dXJscz48L3VybHM+PGN1c3RvbTI+MzU3MDQxOTwvY3VzdG9tMj48ZWxlY3Ryb25pYy1yZXNvdXJj
ZS1udW0+MTAuMTE4Ni8xNDc5LTU4NjgtMTAtMTE8L2VsZWN0cm9uaWMtcmVzb3VyY2UtbnVtPjxy
ZW1vdGUtZGF0YWJhc2UtcHJvdmlkZXI+TkxNPC9yZW1vdGUtZGF0YWJhc2UtcHJvdmlkZXI+PGxh
bmd1YWdlPmVuZzwvbGFuZ3VhZ2U+PC9yZWNvcmQ+PC9DaXRlPjxDaXRlPjxBdXRob3I+S3JhbWVy
PC9BdXRob3I+PFllYXI+MjAxNTwvWWVhcj48UmVjTnVtPjE0MDY8L1JlY051bT48cmVjb3JkPjxy
ZWMtbnVtYmVyPjE0MDY8L3JlYy1udW1iZXI+PGZvcmVpZ24ta2V5cz48a2V5IGFwcD0iRU4iIGRi
LWlkPSI5ZmRzdHRycG1wcHRwMGUyZXBjNXJhNTMyemQ1MHNhNWFlZXIiIHRpbWVzdGFtcD0iMCI+
MTQwNjwva2V5PjwvZm9yZWlnbi1rZXlzPjxyZWYtdHlwZSBuYW1lPSJKb3VybmFsIEFydGljbGUi
PjE3PC9yZWYtdHlwZT48Y29udHJpYnV0b3JzPjxhdXRob3JzPjxhdXRob3I+S3JhbWVyLCBELjwv
YXV0aG9yPjxhdXRob3I+U3Ryb25rcywgSy48L2F1dGhvcj48YXV0aG9yPk1hYXMsIEouPC9hdXRo
b3I+PGF1dGhvcj5XaW5nZW4sIE0uPC9hdXRob3I+PGF1dGhvcj5LdW5zdCwgQS4gRS48L2F1dGhv
cj48L2F1dGhvcnM+PC9jb250cmlidXRvcnM+PGF1dGgtYWRkcmVzcz5EZXBhcnRtZW50IG9mIFB1
YmxpYyBIZWFsdGgsIEFjYWRlbWljIE1lZGljYWwgQ2VudHJlLCBVbml2ZXJzaXR5IG9mIEFtc3Rl
cmRhbSwgQW1zdGVyZGFtLCBUaGUgTmV0aGVybGFuZHMuPC9hdXRoLWFkZHJlc3M+PHRpdGxlcz48
dGl0bGU+U29jaWFsIG5laWdoYm9yaG9vZCBlbnZpcm9ubWVudCBhbmQgc3BvcnRzIHBhcnRpY2lw
YXRpb24gYW1vbmcgRHV0Y2ggYWR1bHRzOiBkb2VzIHNwb3J0cyBsb2NhdGlvbiBtYXR0ZXI/PC90
aXRsZT48c2Vjb25kYXJ5LXRpdGxlPlNjYW5kIEogTWVkIFNjaSBTcG9ydHM8L3NlY29uZGFyeS10
aXRsZT48YWx0LXRpdGxlPlNjYW5kaW5hdmlhbiBqb3VybmFsIG9mIG1lZGljaW5lICZhbXA7IHNj
aWVuY2UgaW4gc3BvcnRzPC9hbHQtdGl0bGU+PC90aXRsZXM+PHBlcmlvZGljYWw+PGZ1bGwtdGl0
bGU+U2NhbmQgSiBNZWQgU2NpIFNwb3J0czwvZnVsbC10aXRsZT48YWJici0xPlNjYW5kaW5hdmlh
biBqb3VybmFsIG9mIG1lZGljaW5lICZhbXA7IHNjaWVuY2UgaW4gc3BvcnRzPC9hYmJyLTE+PC9w
ZXJpb2RpY2FsPjxhbHQtcGVyaW9kaWNhbD48ZnVsbC10aXRsZT5TY2FuZCBKIE1lZCBTY2kgU3Bv
cnRzPC9mdWxsLXRpdGxlPjxhYmJyLTE+U2NhbmRpbmF2aWFuIGpvdXJuYWwgb2YgbWVkaWNpbmUg
JmFtcDsgc2NpZW5jZSBpbiBzcG9ydHM8L2FiYnItMT48L2FsdC1wZXJpb2RpY2FsPjxwYWdlcz4y
NzMtOTwvcGFnZXM+PHZvbHVtZT4yNTwvdm9sdW1lPjxudW1iZXI+MjwvbnVtYmVyPjxlZGl0aW9u
PjIwMTQvMDIvMTE8L2VkaXRpb24+PGtleXdvcmRzPjxrZXl3b3JkPkFkb2xlc2NlbnQ8L2tleXdv
cmQ+PGtleXdvcmQ+QWR1bHQ8L2tleXdvcmQ+PGtleXdvcmQ+QWdlZDwva2V5d29yZD48a2V5d29y
ZD5BZ2VkLCA4MCBhbmQgb3Zlcjwva2V5d29yZD48a2V5d29yZD5Dcm9zcy1TZWN0aW9uYWwgU3R1
ZGllczwva2V5d29yZD48a2V5d29yZD5GZW1hbGU8L2tleXdvcmQ+PGtleXdvcmQ+SGVhbHRoIFN1
cnZleXM8L2tleXdvcmQ+PGtleXdvcmQ+SHVtYW5zPC9rZXl3b3JkPjxrZXl3b3JkPkxvZ2lzdGlj
IE1vZGVsczwva2V5d29yZD48a2V5d29yZD5NYWxlPC9rZXl3b3JkPjxrZXl3b3JkPk1pZGRsZSBB
Z2VkPC9rZXl3b3JkPjxrZXl3b3JkPk5ldGhlcmxhbmRzPC9rZXl3b3JkPjxrZXl3b3JkPipSZXNp
ZGVuY2UgQ2hhcmFjdGVyaXN0aWNzPC9rZXl3b3JkPjxrZXl3b3JkPlNlbGYgUmVwb3J0PC9rZXl3
b3JkPjxrZXl3b3JkPipTb2NpYWwgRW52aXJvbm1lbnQ8L2tleXdvcmQ+PGtleXdvcmQ+U3BvcnRz
LypzdGF0aXN0aWNzICZhbXA7IG51bWVyaWNhbCBkYXRhPC9rZXl3b3JkPjxrZXl3b3JkPllvdW5n
IEFkdWx0PC9rZXl3b3JkPjxrZXl3b3JkPkV4ZXJjaXNlPC9rZXl3b3JkPjxrZXl3b3JkPm5laWdo
Ym9yaG9vZCBwcm9ibGVtczwva2V5d29yZD48a2V5d29yZD5zb2NpYWwgY29oZXNpb248L2tleXdv
cmQ+PGtleXdvcmQ+c3BvcnRzIHNldHRpbmc8L2tleXdvcmQ+PC9rZXl3b3Jkcz48ZGF0ZXM+PHll
YXI+MjAxNTwveWVhcj48cHViLWRhdGVzPjxkYXRlPkFwcjwvZGF0ZT48L3B1Yi1kYXRlcz48L2Rh
dGVzPjxpc2JuPjA5MDUtNzE4ODwvaXNibj48YWNjZXNzaW9uLW51bT4yNDUwNjIxMzwvYWNjZXNz
aW9uLW51bT48dXJscz48L3VybHM+PGVsZWN0cm9uaWMtcmVzb3VyY2UtbnVtPjEwLjExMTEvc21z
LjEyMTczPC9lbGVjdHJvbmljLXJlc291cmNlLW51bT48cmVtb3RlLWRhdGFiYXNlLXByb3ZpZGVy
Pk5MTTwvcmVtb3RlLWRhdGFiYXNlLXByb3ZpZGVyPjxsYW5ndWFnZT5lbmc8L2xhbmd1YWdlPjwv
cmVjb3JkPjwvQ2l0ZT48Q2l0ZT48QXV0aG9yPkt1cmthPC9BdXRob3I+PFllYXI+MjAxNTwvWWVh
cj48UmVjTnVtPjE0MDc8L1JlY051bT48cmVjb3JkPjxyZWMtbnVtYmVyPjE0MDc8L3JlYy1udW1i
ZXI+PGZvcmVpZ24ta2V5cz48a2V5IGFwcD0iRU4iIGRiLWlkPSI5ZmRzdHRycG1wcHRwMGUyZXBj
NXJhNTMyemQ1MHNhNWFlZXIiIHRpbWVzdGFtcD0iMCI+MTQwNzwva2V5PjwvZm9yZWlnbi1rZXlz
PjxyZWYtdHlwZSBuYW1lPSJKb3VybmFsIEFydGljbGUiPjE3PC9yZWYtdHlwZT48Y29udHJpYnV0
b3JzPjxhdXRob3JzPjxhdXRob3I+S3Vya2EsIEouIE0uPC9hdXRob3I+PGF1dGhvcj5BZGFtcywg
TS4gQS48L2F1dGhvcj48YXV0aG9yPlRvZGQsIE0uPC9hdXRob3I+PGF1dGhvcj5Db2xidXJuLCBU
LjwvYXV0aG9yPjxhdXRob3I+U2FsbGlzLCBKLiBGLjwvYXV0aG9yPjxhdXRob3I+Q2FpbiwgSy4g
TC48L2F1dGhvcj48YXV0aG9yPkdsYW56LCBLLjwvYXV0aG9yPjxhdXRob3I+RnJhbmssIEwuIEQu
PC9hdXRob3I+PGF1dGhvcj5TYWVsZW5zLCBCLiBFLjwvYXV0aG9yPjwvYXV0aG9ycz48L2NvbnRy
aWJ1dG9ycz48YXV0aC1hZGRyZXNzPkV4ZXJjaXNlIGFuZCBXZWxsbmVzcyBQcm9ncmFtLCBTY2hv
b2wgb2YgTnV0cml0aW9uIGFuZCBIZWFsdGggUHJvbW90aW9uLCBBcml6b25hIFN0YXRlIFVuaXZl
cnNpdHksIFVTQS4mI3hEO0NvbGxlZ2Ugb2YgTnVyc2luZyBhbmQgSGVhbHRoIElubm92YXRpb24s
IEFyaXpvbmEgU3RhdGUgVW5pdmVyc2l0eSwgVVNBLiYjeEQ7Q2VudGVyIGZvciBDaGlsZCBIZWFs
dGgsIEJlaGF2aW9yLCBhbmQgRGV2ZWxvcG1lbnQsIFNlYXR0bGUgQ2hpbGRyZW4mYXBvcztzIFJl
c2VhcmNoIEluc3RpdHV0ZSwgVVNBLiYjeEQ7RGVwYXJ0bWVudCBvZiBGYW1pbHkgYW5kIFByZXZl
bnRpdmUgTWVkaWNpbmUsIFVuaXZlcnNpdHkgb2YgQ2FsaWZvcm5pYSBTYW4gRGllZ28gU2==
</w:fldData>
              </w:fldChar>
            </w:r>
            <w:r>
              <w:instrText xml:space="preserve"> ADDIN EN.CITE.DATA </w:instrText>
            </w:r>
            <w:r>
              <w:fldChar w:fldCharType="end"/>
            </w:r>
            <w:r>
              <w:fldChar w:fldCharType="begin">
                <w:fldData xml:space="preserve">Y2hvb2wgb2YgTWVkaWNpbmUsIFVTQS4mI3hEO0RlcGFydG1lbnQgb2YgRXBpZGVtaW9sb2d5IGFu
ZCBCaW9zdGF0aXN0aWNzLCBQZXJlbG1hbiBTY2hvb2wgb2YgTWVkaWNpbmUsIERlcGFydG1lbnQg
b2YgQmlvYmVoYXZpb3JhbCBIZWFsdGggU2NpZW5jZXMsIFNjaG9vbCBvZiBOdXJzaW5nLCBVbml2
ZXJzaXR5IG9mIFBlbm5zeWx2YW5pYSwgUGhpbGFkZWxwaGlhLCBVU0EuJiN4RDtTY2hvb2xzIG9m
IFBvcHVsYXRpb24gYW5kIFB1YmxpYyBIZWFsdGggYW5kIENvbW11bml0eSBhbmQgUmVnaW9uYWwg
UGxhbm5pbmcsIFVuaXZlcnNpdHkgb2YgQnJpdGlzaCBDb2x1bWJpYSwgVVNBLiYjeEQ7Q2VudGVy
IGZvciBDaGlsZCBIZWFsdGgsIEJlaGF2aW9yLCBhbmQgRGV2ZWxvcG1lbnQsIFNlYXR0bGUgQ2hp
bGRyZW4mYXBvcztzIFJlc2VhcmNoIEluc3RpdHV0ZSwgVVNBOyBEZXBhcnRtZW50IG9mIFBlZGlh
dHJpY3MsIFNjaG9vbCBvZiBNZWRpY2luZSwgVW5pdmVyc2l0eSBvZiBXYXNoaW5ndG9uLCBVU0Eu
PC9hdXRoLWFkZHJlc3M+PHRpdGxlcz48dGl0bGU+UGF0dGVybnMgb2YgbmVpZ2hib3Job29kIGVu
dmlyb25tZW50IGF0dHJpYnV0ZXMgaW4gcmVsYXRpb24gdG8gY2hpbGRyZW4mYXBvcztzIHBoeXNp
Y2FsIGFjdGl2aXR5PC90aXRsZT48c2Vjb25kYXJ5LXRpdGxlPkhlYWx0aCBQbGFjZTwvc2Vjb25k
YXJ5LXRpdGxlPjxhbHQtdGl0bGU+SGVhbHRoICZhbXA7IHBsYWNlPC9hbHQtdGl0bGU+PC90aXRs
ZXM+PHBlcmlvZGljYWw+PGZ1bGwtdGl0bGU+SGVhbHRoIFBsYWNlPC9mdWxsLXRpdGxlPjxhYmJy
LTE+SGVhbHRoICZhbXA7IHBsYWNlPC9hYmJyLTE+PC9wZXJpb2RpY2FsPjxhbHQtcGVyaW9kaWNh
bD48ZnVsbC10aXRsZT5IZWFsdGggUGxhY2U8L2Z1bGwtdGl0bGU+PGFiYnItMT5IZWFsdGggJmFt
cDsgcGxhY2U8L2FiYnItMT48L2FsdC1wZXJpb2RpY2FsPjxwYWdlcz4xNjQtNzA8L3BhZ2VzPjx2
b2x1bWU+MzQ8L3ZvbHVtZT48ZWRpdGlvbj4yMDE1LzA2LzEwPC9lZGl0aW9uPjxrZXl3b3Jkcz48
a2V5d29yZD5BY2NlbGVyb21ldHJ5L21ldGhvZHM8L2tleXdvcmQ+PGtleXdvcmQ+Q2FsaWZvcm5p
YTwva2V5d29yZD48a2V5d29yZD5DaGlsZDwva2V5d29yZD48a2V5d29yZD4qRW52aXJvbm1lbnQg
RGVzaWduPC9rZXl3b3JkPjxrZXl3b3JkPipFeGVyY2lzZTwva2V5d29yZD48a2V5d29yZD5GZW1h
bGU8L2tleXdvcmQ+PGtleXdvcmQ+SHVtYW5zPC9rZXl3b3JkPjxrZXl3b3JkPk1hbGU8L2tleXdv
cmQ+PGtleXdvcmQ+UGFyZW50czwva2V5d29yZD48a2V5d29yZD4qUmVjcmVhdGlvbjwva2V5d29y
ZD48a2V5d29yZD4qUmVzaWRlbmNlIENoYXJhY3RlcmlzdGljczwva2V5d29yZD48a2V5d29yZD5T
dXJ2ZXlzIGFuZCBRdWVzdGlvbm5haXJlczwva2V5d29yZD48a2V5d29yZD5XYWxraW5nPC9rZXl3
b3JkPjxrZXl3b3JkPldhc2hpbmd0b248L2tleXdvcmQ+PGtleXdvcmQ+QWNjZWxlcm9tZXRlcjwv
a2V5d29yZD48a2V5d29yZD5CdWlsdCBlbnZpcm9ubWVudDwva2V5d29yZD48a2V5d29yZD5FeGVy
Y2lzZTwva2V5d29yZD48a2V5d29yZD5MYXRlbnQgcHJvZmlsZSBhbmFseXNpczwva2V5d29yZD48
L2tleXdvcmRzPjxkYXRlcz48eWVhcj4yMDE1PC95ZWFyPjxwdWItZGF0ZXM+PGRhdGU+SnVsPC9k
YXRlPjwvcHViLWRhdGVzPjwvZGF0ZXM+PGlzYm4+MTM1My04MjkyPC9pc2JuPjxhY2Nlc3Npb24t
bnVtPjI2MDU3NjA5PC9hY2Nlc3Npb24tbnVtPjx1cmxzPjwvdXJscz48ZWxlY3Ryb25pYy1yZXNv
dXJjZS1udW0+MTAuMTAxNi9qLmhlYWx0aHBsYWNlLjIwMTUuMDUuMDA2PC9lbGVjdHJvbmljLXJl
c291cmNlLW51bT48cmVtb3RlLWRhdGFiYXNlLXByb3ZpZGVyPk5MTTwvcmVtb3RlLWRhdGFiYXNl
LXByb3ZpZGVyPjxsYW5ndWFnZT5lbmc8L2xhbmd1YWdlPjwvcmVjb3JkPjwvQ2l0ZT48Q2l0ZT48
QXV0aG9yPkxhdmluIEZ1ZXlvPC9BdXRob3I+PFllYXI+MjAxNjwvWWVhcj48UmVjTnVtPjE0MDg8
L1JlY051bT48cmVjb3JkPjxyZWMtbnVtYmVyPjE0MDg8L3JlYy1udW1iZXI+PGZvcmVpZ24ta2V5
cz48a2V5IGFwcD0iRU4iIGRiLWlkPSI5ZmRzdHRycG1wcHRwMGUyZXBjNXJhNTMyemQ1MHNhNWFl
ZXIiIHRpbWVzdGFtcD0iMCI+MTQwODwva2V5PjwvZm9yZWlnbi1rZXlzPjxyZWYtdHlwZSBuYW1l
PSJKb3VybmFsIEFydGljbGUiPjE3PC9yZWYtdHlwZT48Y29udHJpYnV0b3JzPjxhdXRob3JzPjxh
dXRob3I+TGF2aW4gRnVleW8sIEouPC9hdXRob3I+PGF1dGhvcj5Ub3Rhcm8gR2FyY2lhLCBMLiBN
LjwvYXV0aG9yPjxhdXRob3I+TWFtb25kaSwgVi48L2F1dGhvcj48YXV0aG9yPlBlcmVpcmEgQWxl
bmNhciwgRy48L2F1dGhvcj48YXV0aG9yPkZsb3JpbmRvLCBBLiBBLjwvYXV0aG9yPjxhdXRob3I+
QmVycmEsIFMuPC9hdXRob3I+PC9hdXRob3JzPjwvY29udHJpYnV0b3JzPjxhdXRoLWFkZHJlc3M+
SW5zdGl0dXRlIGZvciBDbGluaWNhbCBFZmZlY3RpdmVuZXNzIGFuZCBIZWFsdGggUG9saWN5LCBJ
RUNTLCBDT05JQ0VULCBEci4gRW1pbGlvIFJhdmlnbmFuaSAyMDI0LCBCdWVub3MgQWlyZXMsIEFy
Z2VudGluYSAoQzE0MTRDUFYpLiBFbGVjdHJvbmljIGFkZHJlc3M6IGp1bGlldGFsYXZpbkBnbWFp
bC5jb20uJiN4RDtTY2hvb2wgb2YgUHVibGljIEhlYWx0aCwgVW5pdmVyc2l0eSBvZiBTYW8gUGF1
bG8sIEF2LiBEci4gQXJuYWxkbywgNzE1LCBTYW8gUGF1bG8sIEJyYXppbCwgQ0VQLTAxMjQ2LTkw
NC4gRWxlY3Ryb25pYyBhZGRyZXNzOiBsZWFuZHJvbXRnQGdtYWlsLmNvbS4mI3hEO1NjaG9vbCBv
ZiBQdWJsaWMgSGVhbHRoLCBOYXRpb25hbCBVbml2ZXJzaXR5IG9mIENvcmRvYmEsIEVucmlxdWUg
QmFycm9zIGVzcS4gRW5mZXJtZXJhIEdvcmRpbGxvIEdvbWV6LUNpdWRhZCBVbml2ZXJzaXRhcmlh
LCBDb3Jkb2JhLCBBcmdlbnRpbmEsIDUwMDAuIEVsZWN0cm9uaWMgYWRkcmVzczogdmVyb19tYW1v
bmRpQHlhaG9vLmNvbS5hci4mI3hEO1NjaG9vbCBvZiBQdWJsaWMgSGVhbHRoLCBVbml2ZXJzaXR5
IG9mIFNhbyBQYXVsbywgQXYuIERyLiBBcm5hbGRvLCA3MTUsIFNhbyBQYXVsbywgQnJhemlsLCBD
RVAtMDEyNDYtOTA0LiBFbGVjdHJvbmljIGFkZHJlc3M6IGdpemVsdG9uQHVzcC5ici4mI3hEO1Nj
aG9vbCBvZiBQdWJsaWMgSGVhbHRoIGFuZCBTY2hvb2wgb2YgQXJ0cywgU2NpZW5jZXMgYW5kIEh1
bWFuaXRpZXMsIFVuaXZlcnNpdHkgb2YgU2FvIFBhdWxvLCBBdi4gRHIuIEFybmFsZG8sIDcxNSwg
U2FvIFBhdWxvLCBCcmF6aWwsIENFUC0wMTI0Ni05MDQuIEVsZWN0cm9uaWMgYWRkcmVzczogYWZs
b3JpbmRAdXNwLmJyLiYjeEQ7SW5zdGl0dXRlIG9mIFJlc2VhcmNoIGluIEhlYWx0aCBTY2llbmNl
cywgSU5JQ1NBLCBDT05JQ0VULCBOYXRpb25hbCBVbml2ZXJzaXR5IG9mIENvcmRvYmEsIEFyZ2Vu
dGluYTsgU2Nob29sIG9mIFB1YmxpYyBIZWFsdGgsIE5hdGlvbmFsIFVuaXZlcnNpdHkgb2YgQ29y
ZG9iYSwgQXJnZW50aW5hOyBFbnJpcXVlIEJhcnJvcyBlc3EuIEVuZmVybWVyYSBHb3JkaWxsbyBH
b21leiwgQ2l1ZGFkIFVuaXZlcnNpdGFyaWEsIENvcmRvYmEsIEFyZ2VudGluYSwgNTAwMC4gRWxl
Y3Ryb25pYyBhZGRyZXNzOiBzYmVycmFAZmNtLnVuYy5lZHUuYXIuPC9hdXRoLWFkZHJlc3M+PHRp
dGxlcz48dGl0bGU+TmVpZ2hib3Job29kIGFuZCBmYW1pbHkgcGVyY2VpdmVkIGVudmlyb25tZW50
cyBhc3NvY2lhdGVkIHdpdGggY2hpbGRyZW4mYXBvcztzIHBoeXNpY2FsIGFjdGl2aXR5IGFuZCBi
b2R5IG1hc3MgaW5kZXg8L3RpdGxlPjxzZWNvbmRhcnktdGl0bGU+UHJldiBNZWQ8L3NlY29uZGFy
eS10aXRsZT48YWx0LXRpdGxlPlByZXZlbnRpdmUgbWVkaWNpbmU8L2FsdC10aXRsZT48L3RpdGxl
cz48cGVyaW9kaWNhbD48ZnVsbC10aXRsZT5QcmV2IE1lZDwvZnVsbC10aXRsZT48L3BlcmlvZGlj
YWw+PHBhZ2VzPjM1LTQxPC9wYWdlcz48dm9sdW1lPjgyPC92b2x1bWU+PGVkaXRpb24+MjAxNS8x
MS8yMDwvZWRpdGlvbj48a2V5d29yZHM+PGtleXdvcmQ+QXJnZW50aW5hPC9rZXl3b3JkPjxrZXl3
b3JkPipCb2R5IE1hc3MgSW5kZXg8L2tleXdvcmQ+PGtleXdvcmQ+Q2hpbGQ8L2tleXdvcmQ+PGtl
eXdvcmQ+Q2hpbGQgQmVoYXZpb3I8L2tleXdvcmQ+PGtleXdvcmQ+Q3Jvc3MtU2VjdGlvbmFsIFN0
dWRpZXM8L2tleXdvcmQ+PGtleXdvcmQ+KkVudmlyb25tZW50IERlc2lnbjwva2V5d29yZD48a2V5
d29yZD4qRXhlcmNpc2U8L2tleXdvcmQ+PGtleXdvcmQ+RmVtYWxlPC9rZXl3b3JkPjxrZXl3b3Jk
PkhlYWx0aCBCZWhhdmlvcjwva2V5d29yZD48a2V5d29yZD5IdW1hbnM8L2tleXdvcmQ+PGtleXdv
cmQ+TWFsZTwva2V5d29yZD48a2V5d29yZD5QYXJlbnRzPC9rZXl3b3JkPjxrZXl3b3JkPlJlY3Jl
YXRpb248L2tleXdvcmQ+PGtleXdvcmQ+KlJlc2lkZW5jZSBDaGFyYWN0ZXJpc3RpY3M8L2tleXdv
cmQ+PGtleXdvcmQ+U3VydmV5cyBhbmQgUXVlc3Rpb25uYWlyZXM8L2tleXdvcmQ+PGtleXdvcmQ+
Qm1pPC9rZXl3b3JkPjxrZXl3b3JkPkJ1aWx0IGVudmlyb25tZW50PC9rZXl3b3JkPjxrZXl3b3Jk
PkNoaWxkcmVuPC9rZXl3b3JkPjxrZXl3b3JkPkhlYWx0aCBiZWhhdmlvcnM8L2tleXdvcmQ+PGtl
eXdvcmQ+TmVpZ2hib3Job29kPC9rZXl3b3JkPjxrZXl3b3JkPlBoeXNpY2FsIGFjdGl2aXR5PC9r
ZXl3b3JkPjxrZXl3b3JkPlNvY2lhbCBlbnZpcm9ubWVudDwva2V5d29yZD48L2tleXdvcmRzPjxk
YXRlcz48eWVhcj4yMDE2PC95ZWFyPjxwdWItZGF0ZXM+PGRhdGU+SmFuPC9kYXRlPjwvcHViLWRh
dGVzPjwvZGF0ZXM+PGlzYm4+MDA5MS03NDM1PC9pc2JuPjxhY2Nlc3Npb24tbnVtPjI2NTgyMjA5
PC9hY2Nlc3Npb24tbnVtPjx1cmxzPjwvdXJscz48ZWxlY3Ryb25pYy1yZXNvdXJjZS1udW0+MTAu
MTAxNi9qLnlwbWVkLjIwMTUuMTEuMDA1PC9lbGVjdHJvbmljLXJlc291cmNlLW51bT48cmVtb3Rl
LWRhdGFiYXNlLXByb3ZpZGVyPk5MTTwvcmVtb3RlLWRhdGFiYXNlLXByb3ZpZGVyPjxsYW5ndWFn
ZT5lbmc8L2xhbmd1YWdlPjwvcmVjb3JkPjwvQ2l0ZT48Q2l0ZT48QXV0aG9yPkxpPC9BdXRob3I+
PFllYXI+MjAwNjwvWWVhcj48UmVjTnVtPjE0MDk8L1JlY051bT48cmVjb3JkPjxyZWMtbnVtYmVy
PjE0MDk8L3JlYy1udW1iZXI+PGZvcmVpZ24ta2V5cz48a2V5IGFwcD0iRU4iIGRiLWlkPSI5ZmRz
dHRycG1wcHRwMGUyZXBjNXJhNTMyemQ1MHNhNWFlZXIiIHRpbWVzdGFtcD0iMCI+MTQwOTwva2V5
PjwvZm9yZWlnbi1rZXlzPjxyZWYtdHlwZSBuYW1lPSJKb3VybmFsIEFydGljbGUiPjE3PC9yZWYt
dHlwZT48Y29udHJpYnV0b3JzPjxhdXRob3JzPjxhdXRob3I+TGksIE0uPC9hdXRob3I+PGF1dGhv
cj5EaWJsZXksIE0uIEouPC9hdXRob3I+PGF1dGhvcj5TaWJicml0dCwgRC48L2F1dGhvcj48YXV0
aG9yPllhbiwgSC48L2F1dGhvcj48L2F1dGhvcnM+PC9jb250cmlidXRvcnM+PGF1dGgtYWRkcmVz
cz5EZXBhcnRtZW50IG9mIFB1YmxpYyBIZWFsdGgsIFNjaG9vbCBvZiBNZWRpY2luZSwgWGkmYXBv
czthbiBKaWFvdG9uZyBVbml2ZXJzaXR5LCBYaSZhcG9zO2FuLCBDaGluYS48L2F1dGgtYWRkcmVz
cz48dGl0bGVzPjx0aXRsZT5GYWN0b3JzIGFzc29jaWF0ZWQgd2l0aCBhZG9sZXNjZW50cyZhcG9z
OyBwaHlzaWNhbCBpbmFjdGl2aXR5IGluIFhpJmFwb3M7YW4gQ2l0eSwgQ2hpbmE8L3RpdGxlPjxz
ZWNvbmRhcnktdGl0bGU+TWVkIFNjaSBTcG9ydHMgRXhlcmM8L3NlY29uZGFyeS10aXRsZT48YWx0
LXRpdGxlPk1lZGljaW5lIGFuZCBzY2llbmNlIGluIHNwb3J0cyBhbmQgZXhlcmNpc2U8L2FsdC10
aXRsZT48L3RpdGxlcz48cGVyaW9kaWNhbD48ZnVsbC10aXRsZT5NZWQgU2NpIFNwb3J0cyBFeGVy
YzwvZnVsbC10aXRsZT48YWJici0xPk1lZGljaW5lIGFuZCBzY2llbmNlIGluIHNwb3J0cyBhbmQg
ZXhlcmNpc2U8L2FiYnItMT48L3BlcmlvZGljYWw+PGFsdC1wZXJpb2RpY2FsPjxmdWxsLXRpdGxl
Pk1lZCBTY2kgU3BvcnRzIEV4ZXJjPC9mdWxsLXRpdGxlPjxhYmJyLTE+TWVkaWNpbmUgYW5kIHNj
aWVuY2UgaW4gc3BvcnRzIGFuZCBleGVyY2lzZTwvYWJici0xPjwvYWx0LXBlcmlvZGljYWw+PHBh
Z2VzPjIwNzUtODU8L3BhZ2VzPjx2b2x1bWU+Mzg8L3ZvbHVtZT48bnVtYmVyPjEyPC9udW1iZXI+
PGVkaXRpb24+MjAwNi8xMi8wNjwvZWRpdGlvbj48a2V5d29yZHM+PGtleXdvcmQ+QWRvbGVzY2Vu
dDwva2V5d29yZD48a2V5d29yZD4qQWRvbGVzY2VudCBCZWhhdmlvcjwva2V5d29yZD48a2V5d29y
ZD5BZ2UgRmFjdG9yczwva2V5d29yZD48a2V5d29yZD5Cb2R5IE1hc3MgSW5kZXg8L2tleXdvcmQ+
PGtleXdvcmQ+Q2hpbmE8L2tleXdvcmQ+PGtleXdvcmQ+Q3Jvc3MtU2VjdGlvbmFsIFN0dWRpZXM8
L2tleXdvcmQ+PGtleXdvcmQ+RWR1Y2F0aW9uYWwgU3RhdHVzPC9rZXl3b3JkPjxrZXl3b3JkPipF
eGVyY2lzZTwva2V5d29yZD48a2V5d29yZD5GYW1pbHkgQ2hhcmFjdGVyaXN0aWNzPC9rZXl3b3Jk
PjxrZXl3b3JkPkZhdGhlcnM8L2tleXdvcmQ+PGtleXdvcmQ+RmVtYWxlPC9rZXl3b3JkPjxrZXl3
b3JkPipIZWFsdGggQmVoYXZpb3I8L2tleXdvcmQ+PGtleXdvcmQ+SHVtYW5zPC9rZXl3b3JkPjxr
ZXl3b3JkPkxvZ2lzdGljIE1vZGVsczwva2V5d29yZD48a2V5d29yZD5NYWxlPC9rZXl3b3JkPjxr
ZXl3b3JkPlJlc2lkZW5jZSBDaGFyYWN0ZXJpc3RpY3M8L2tleXdvcmQ+PGtleXdvcmQ+U2FmZXR5
PC9rZXl3b3JkPjxrZXl3b3JkPlNjaG9vbHM8L2tleXdvcmQ+PGtleXdvcmQ+U2V4IEZhY3RvcnM8
L2tleXdvcmQ+PGtleXdvcmQ+U3VydmV5cyBhbmQgUXVlc3Rpb25uYWlyZXM8L2tleXdvcmQ+PC9r
ZXl3b3Jkcz48ZGF0ZXM+PHllYXI+MjAwNjwveWVhcj48cHViLWRhdGVzPjxkYXRlPkRlYzwvZGF0
ZT48L3B1Yi1kYXRlcz48L2RhdGVzPjxpc2JuPjAxOTUtOTEzMSAoUHJpbnQpJiN4RDswMTk1LTkx
MzE8L2lzYm4+PGFjY2Vzc2lvbi1udW0+MTcxNDYzMTM8L2FjY2Vzc2lvbi1udW0+PHVybHM+PC91
cmxzPjxlbGVjdHJvbmljLXJlc291cmNlLW51bT4xMC4xMjQ5LzAxLm1zcy4wMDAwMjMzODAyLjU0
NTI5Ljg3PC9lbGVjdHJvbmljLXJlc291cmNlLW51bT48cmVtb3RlLWRhdGFiYXNlLXByb3ZpZGVy
Pk5MTTwvcmVtb3RlLWRhdGFiYXNlLXByb3ZpZGVyPjxsYW5ndWFnZT5lbmc8L2xhbmd1YWdlPjwv
cmVjb3JkPjwvQ2l0ZT48Q2l0ZT48QXV0aG9yPkxpPC9BdXRob3I+PFllYXI+MjAxNTwvWWVhcj48
UmVjTnVtPjE0MTA8L1JlY051bT48cmVjb3JkPjxyZWMtbnVtYmVyPjE0MTA8L3JlYy1udW1iZXI+
PGZvcmVpZ24ta2V5cz48a2V5IGFwcD0iRU4iIGRiLWlkPSI5ZmRzdHRycG1wcHRwMGUyZXBjNXJh
NTMyemQ1MHNhNWFlZXIiIHRpbWVzdGFtcD0iMCI+MTQxMDwva2V5PjwvZm9yZWlnbi1rZXlzPjxy
ZWYtdHlwZSBuYW1lPSJKb3VybmFsIEFydGljbGUiPjE3PC9yZWYtdHlwZT48Y29udHJpYnV0b3Jz
PjxhdXRob3JzPjxhdXRob3I+TGksIFkuPC9hdXRob3I+PGF1dGhvcj5LYW8sIEQuPC9hdXRob3I+
PGF1dGhvcj5EaW5oLCBULiBRLjwvYXV0aG9yPjwvYXV0aG9ycz48L2NvbnRyaWJ1dG9ycz48YXV0
aC1hZGRyZXNzPlNhbiBEaWVnbyBTdGF0ZSBVbml2ZXJzaXR5LCBDQSwgVVNBIHlsaUBtYWlsLnNk
c3UuZWR1LiYjeEQ7Q2FsaWZvcm5pYSBTdGF0ZSBVbml2ZXJzaXR5IEZ1bGxlcnRvbiwgQ0EsIFVT
QS4mI3hEO1NhaW50IE1hcnRpbiZhcG9zO3MgVW5pdmVyc2l0eSwgTGFjZXksIFdBLCBVU0EuPC9h
dXRoLWFkZHJlc3M+PHRpdGxlcz48dGl0bGU+Q29ycmVsYXRlcyBvZiBuZWlnaGJvcmhvb2QgZW52
aXJvbm1lbnQgd2l0aCB3YWxraW5nIGFtb25nIG9sZGVyIEFzaWFuIEFtZXJpY2FuczwvdGl0bGU+
PHNlY29uZGFyeS10aXRsZT5KIEFnaW5nIEhlYWx0aDwvc2Vjb25kYXJ5LXRpdGxlPjxhbHQtdGl0
bGU+Sm91cm5hbCBvZiBhZ2luZyBhbmQgaGVhbHRoPC9hbHQtdGl0bGU+PC90aXRsZXM+PHBlcmlv
ZGljYWw+PGZ1bGwtdGl0bGU+SiBBZ2luZyBIZWFsdGg8L2Z1bGwtdGl0bGU+PC9wZXJpb2RpY2Fs
PjxhbHQtcGVyaW9kaWNhbD48ZnVsbC10aXRsZT5KIEFnaW5nIEhlYWx0aDwvZnVsbC10aXRsZT48
YWJici0xPkpvdXJuYWwgb2YgYWdpbmcgYW5kIGhlYWx0aDwvYWJici0xPjwvYWx0LXBlcmlvZGlj
YWw+PHBhZ2VzPjE3LTM0PC9wYWdlcz48dm9sdW1lPjI3PC92b2x1bWU+PG51bWJlcj4xPC9udW1i
ZXI+PGVkaXRpb24+MjAxNC8wNi8yMDwvZWRpdGlvbj48a2V5d29yZHM+PGtleXdvcmQ+QWdlZDwv
a2V5d29yZD48a2V5d29yZD5Bc2lhbiBBbWVyaWNhbnMvKnBzeWNob2xvZ3kvc3RhdGlzdGljcyAm
YW1wOyBudW1lcmljYWwgZGF0YTwva2V5d29yZD48a2V5d29yZD5DYWxpZm9ybmlhPC9rZXl3b3Jk
PjxrZXl3b3JkPkNyb3NzLVNlY3Rpb25hbCBTdHVkaWVzPC9rZXl3b3JkPjxrZXl3b3JkPkVudmly
b25tZW50IERlc2lnbi9zdGF0aXN0aWNzICZhbXA7IG51bWVyaWNhbCBkYXRhPC9rZXl3b3JkPjxr
ZXl3b3JkPkZlbWFsZTwva2V5d29yZD48a2V5d29yZD5IdW1hbnM8L2tleXdvcmQ+PGtleXdvcmQ+
SW50ZXJwZXJzb25hbCBSZWxhdGlvbnM8L2tleXdvcmQ+PGtleXdvcmQ+TWFsZTwva2V5d29yZD48
a2V5d29yZD5NaWRkbGUgQWdlZDwva2V5d29yZD48a2V5d29yZD5SZXNpZGVuY2UgQ2hhcmFjdGVy
aXN0aWNzLypzdGF0aXN0aWNzICZhbXA7IG51bWVyaWNhbCBkYXRhPC9rZXl3b3JkPjxrZXl3b3Jk
PlNhZmV0eTwva2V5d29yZD48a2V5d29yZD4qU29jaWFsIEVudmlyb25tZW50PC9rZXl3b3JkPjxr
ZXl3b3JkPlNvY2lhbCBQZXJjZXB0aW9uPC9rZXl3b3JkPjxrZXl3b3JkPldhbGtpbmcvKnN0YXRp
c3RpY3MgJmFtcDsgbnVtZXJpY2FsIGRhdGE8L2tleXdvcmQ+PGtleXdvcmQ+QXNpYW4gb2xkZXIg
YWR1bHRzPC9rZXl3b3JkPjxrZXl3b3JkPm5laWdoYm9yaG9vZDwva2V5d29yZD48a2V5d29yZD5z
b2NpYWwgY29oZXNpb248L2tleXdvcmQ+PGtleXdvcmQ+d2Fsa2luZzwva2V5d29yZD48L2tleXdv
cmRzPjxkYXRlcz48eWVhcj4yMDE1PC95ZWFyPjxwdWItZGF0ZXM+PGRhdGU+RmViPC9kYXRlPjwv
cHViLWRhdGVzPjwvZGF0ZXM+PGlzYm4+MDg5OC0yNjQzPC9pc2JuPjxhY2Nlc3Npb24tbnVtPjI0
OTQzMTEyPC9hY2Nlc3Npb24tbnVtPjx1cmxzPjwvdXJscz48ZWxlY3Ryb25pYy1yZXNvdXJjZS1u
dW0+MTAuMTE3Ny8wODk4MjY0MzE0NTM1NjM2PC9lbGVjdHJvbmljLXJlc291cmNlLW51bT48cmVt
b3RlLWRhdGFiYXNlLXByb3ZpZGVyPk5MTTwvcmVtb3RlLWRhdGFiYXNlLXByb3ZpZGVyPjxsYW5n
dWFnZT5lbmc8L2xhbmd1YWdlPjwvcmVjb3JkPjwvQ2l0ZT48Q2l0ZT48QXV0aG9yPkxpYW88L0F1
dGhvcj48WWVhcj4yMDExPC9ZZWFyPjxSZWNOdW0+NTI5PC9SZWNOdW0+PHJlY29yZD48cmVjLW51
bWJlcj41Mjk8L3JlYy1udW1iZXI+PGZvcmVpZ24ta2V5cz48a2V5IGFwcD0iRU4iIGRiLWlkPSI5
ZmRzdHRycG1wcHRwMGUyZXBjNXJhNTMyemQ1MHNhNWFlZXIiIHRpbWVzdGFtcD0iMCI+NTI5PC9r
ZXk+PC9mb3JlaWduLWtleXM+PHJlZi10eXBlIG5hbWU9IkpvdXJuYWwgQXJ0aWNsZSI+MTc8L3Jl
Zi10eXBlPjxjb250cmlidXRvcnM+PGF1dGhvcnM+PGF1dGhvcj5MaWFvLCBZLjwvYXV0aG9yPjxh
dXRob3I+SGFyYWRhLCBLLjwvYXV0aG9yPjxhdXRob3I+U2hpYmF0YSwgQS48L2F1dGhvcj48YXV0
aG9yPklzaGlpLCBLLjwvYXV0aG9yPjxhdXRob3I+T2thLCBLLjwvYXV0aG9yPjxhdXRob3I+TmFr
YW11cmEsIFkuPC9hdXRob3I+PGF1dGhvcj5Jbm91ZSwgUy48L2F1dGhvcj48YXV0aG9yPlNoaW1v
bWl0c3UsIFQuPC9hdXRob3I+PC9hdXRob3JzPjwvY29udHJpYnV0b3JzPjxhdXRoLWFkZHJlc3M+
R3JhZHVhdGUgU2Nob29sIG9mIFNwb3J0IFNjaWVuY2VzLCBXYXNlZGEgVW5pdmVyc2l0eSwgTmFr
YW11cmEgTGFiIDItNTc5LTE1IE1pa2FqaW1hIFRva29yb3phd2EsIFNhaXRhbWEgMzU5LTExOTIs
IEphcGFuLiBhbnRocm9saWFvQGZ1amkud2FzZWRhLmpwPC9hdXRoLWFkZHJlc3M+PHRpdGxlcz48
dGl0bGU+UGVyY2VpdmVkIGVudmlyb25tZW50YWwgZmFjdG9ycyBhc3NvY2lhdGVkIHdpdGggcGh5
c2ljYWwgYWN0aXZpdHkgYW1vbmcgbm9ybWFsLXdlaWdodCBhbmQgb3ZlcndlaWdodCBKYXBhbmVz
ZSBtZW48L3RpdGxlPjxzZWNvbmRhcnktdGl0bGU+SW50IEogRW52aXJvbiBSZXMgUHVibGljIEhl
YWx0aDwvc2Vjb25kYXJ5LXRpdGxlPjxhbHQtdGl0bGU+SW50ZXJuYXRpb25hbCBqb3VybmFsIG9m
IGVudmlyb25tZW50YWwgcmVzZWFyY2ggYW5kIHB1YmxpYyBoZWFsdGg8L2FsdC10aXRsZT48L3Rp
dGxlcz48cGVyaW9kaWNhbD48ZnVsbC10aXRsZT5JbnQgSiBFbnZpcm9uIFJlcyBQdWJsaWMgSGVh
bHRoPC9mdWxsLXRpdGxlPjwvcGVyaW9kaWNhbD48cGFnZXM+OTMxLTQzPC9wYWdlcz48dm9sdW1l
Pjg8L3ZvbHVtZT48bnVtYmVyPjQ8L251bWJlcj48ZWRpdGlvbj4yMDExLzA2LzIzPC9lZGl0aW9u
PjxrZXl3b3Jkcz48a2V5d29yZD5BZHVsdDwva2V5d29yZD48a2V5d29yZD5Bc2lhbiBDb250aW5l
bnRhbCBBbmNlc3RyeSBHcm91cDwva2V5d29yZD48a2V5d29yZD5Cb2R5IE1hc3MgSW5kZXg8L2tl
eXdvcmQ+PGtleXdvcmQ+Q3Jvc3MtU2VjdGlvbmFsIFN0dWRpZXM8L2tleXdvcmQ+PGtleXdvcmQ+
RW52aXJvbm1lbnQ8L2tleXdvcmQ+PGtleXdvcmQ+RXhlcmNpc2U8L2tleXdvcmQ+PGtleXdvcmQ+
RmVtYWxlPC9rZXl3b3JkPjxrZXl3b3JkPkh1bWFuczwva2V5d29yZD48a2V5d29yZD5KYXBhbi9l
cGlkZW1pb2xvZ3k8L2tleXdvcmQ+PGtleXdvcmQ+TWFsZTwva2V5d29yZD48a2V5d29yZD5NaWRk
bGUgQWdlZDwva2V5d29yZD48a2V5d29yZD5PdmVyd2VpZ2h0LyBlcGlkZW1pb2xvZ3k8L2tleXdv
cmQ+PGtleXdvcmQ+UG9wdWxhdGlvbiBEZW5zaXR5PC9rZXl3b3JkPjxrZXl3b3JkPlJlc2lkZW5j
ZSBDaGFyYWN0ZXJpc3RpY3M8L2tleXdvcmQ+PGtleXdvcmQ+U29jaW9lY29ub21pYyBGYWN0b3Jz
PC9rZXl3b3JkPjwva2V5d29yZHM+PGRhdGVzPjx5ZWFyPjIwMTE8L3llYXI+PHB1Yi1kYXRlcz48
ZGF0ZT5BcHI8L2RhdGU+PC9wdWItZGF0ZXM+PC9kYXRlcz48aXNibj4xNjYwLTQ2MDEgKEVsZWN0
cm9uaWMpJiN4RDsxNjYwLTQ2MDEgKExpbmtpbmcpPC9pc2JuPjxhY2Nlc3Npb24tbnVtPjIxNjk1
MDIyPC9hY2Nlc3Npb24tbnVtPjx1cmxzPjwvdXJscz48Y3VzdG9tMj4zMTE4ODcxPC9jdXN0b20y
PjxlbGVjdHJvbmljLXJlc291cmNlLW51bT4xMC4zMzkwL2lqZXJwaDgwNDA5MzE8L2VsZWN0cm9u
aWMtcmVzb3VyY2UtbnVtPjxyZW1vdGUtZGF0YWJhc2UtcHJvdmlkZXI+TkxNPC9yZW1vdGUtZGF0
YWJhc2UtcHJvdmlkZXI+PGxhbmd1YWdlPmVuZzwvbGFuZ3VhZ2U+PC9yZWNvcmQ+PC9DaXRlPjxD
aXRlPjxBdXRob3I+TWFjaGFkby1Sb2RyaWd1ZXM8L0F1dGhvcj48WWVhcj4yMDE0PC9ZZWFyPjxS
ZWNOdW0+MTQxMTwvUmVjTnVtPjxyZWNvcmQ+PHJlYy1udW1iZXI+MTQxMTwvcmVjLW51bWJlcj48
Zm9yZWlnbi1rZXlzPjxrZXkgYXBwPSJFTiIgZGItaWQ9IjlmZHN0dHJwbXBwdHAwZTJlcGM1cmE1
MzJ6ZDUwc2E1YWVlciIgdGltZXN0YW1wPSIwIj4xNDExPC9rZXk+PC9mb3JlaWduLWtleXM+PHJl
Zi10eXBlIG5hbWU9IkpvdXJuYWwgQXJ0aWNsZSI+MTc8L3JlZi10eXBlPjxjb250cmlidXRvcnM+
PGF1dGhvcnM+PGF1dGhvcj5NYWNoYWRvLVJvZHJpZ3VlcywgQS4gTS48L2F1dGhvcj48YXV0aG9y
PlNhbnRhbmEsIEEuPC9hdXRob3I+PGF1dGhvcj5HYW1hLCBBLjwvYXV0aG9yPjxhdXRob3I+TW91
cmFvLCBJLjwvYXV0aG9yPjxhdXRob3I+Tm9ndWVpcmEsIEguPC9hdXRob3I+PGF1dGhvcj5Sb3Nh
ZG8sIFYuPC9hdXRob3I+PGF1dGhvcj5QYWRleiwgQy48L2F1dGhvcj48L2F1dGhvcnM+PC9jb250
cmlidXRvcnM+PGF1dGgtYWRkcmVzcz5SZXNlYXJjaCBDZW50cmUgZm9yIEFudGhyb3BvbG9neSBh
bmQgSGVhbHRoLCBVbml2ZXJzaXR5IG9mIENvaW1icmEsIFBvcnR1Z2FsLjwvYXV0aC1hZGRyZXNz
Pjx0aXRsZXM+PHRpdGxlPlBhcmVudGFsIHBlcmNlcHRpb25zIG9mIG5laWdoYm9yaG9vZCBlbnZp
cm9ubWVudHMsIEJNSSwgYW5kIGFjdGl2ZSBiZWhhdmlvcnMgaW4gZ2lybHMgYWdlZCA3LTkgeWVh
cnM8L3RpdGxlPjxzZWNvbmRhcnktdGl0bGU+QW0gSiBIdW0gQmlvbDwvc2Vjb25kYXJ5LXRpdGxl
PjxhbHQtdGl0bGU+QW1lcmljYW4gam91cm5hbCBvZiBodW1hbiBiaW9sb2d5IDogdGhlIG9mZmlj
aWFsIGpvdXJuYWwgb2YgdGhlIEh1bWFuIEJpb2xvZ3kgQ291bmNpbDwvYWx0LXRpdGxlPjwvdGl0
bGVzPjxwZXJpb2RpY2FsPjxmdWxsLXRpdGxlPkFtIEogSHVtIEJpb2w8L2Z1bGwtdGl0bGU+PGFi
YnItMT5BbWVyaWNhbiBqb3VybmFsIG9mIGh1bWFuIGJpb2xvZ3kgOiB0aGUgb2ZmaWNpYWwgam91
cm5hbCBvZiB0aGUgSHVtYW4gQmlvbG9neSBDb3VuY2lsPC9hYmJyLTE+PC9wZXJpb2RpY2FsPjxh
bHQtcGVyaW9kaWNhbD48ZnVsbC10aXRsZT5BbSBKIEh1bSBCaW9sPC9mdWxsLXRpdGxlPjxhYmJy
LTE+QW1lcmljYW4gam91cm5hbCBvZiBodW1hbiBiaW9sb2d5IDogdGhlIG9mZmljaWFsIGpvdXJu
YWwgb2YgdGhlIEh1bWFuIEJpb2xvZ3kgQ291bmNpbDwvYWJici0xPjwvYWx0LXBlcmlvZGljYWw+
PHBhZ2VzPjY3MC01PC9wYWdlcz48dm9sdW1lPjI2PC92b2x1bWU+PG51bWJlcj41PC9udW1iZXI+
PGVkaXRpb24+MjAxNC8wNi8yMDwvZWRpdGlvbj48a2V5d29yZHM+PGtleXdvcmQ+KkJvZHkgTWFz
cyBJbmRleDwva2V5d29yZD48a2V5d29yZD5DaGlsZDwva2V5d29yZD48a2V5d29yZD5GZW1hbGU8
L2tleXdvcmQ+PGtleXdvcmQ+SHVtYW5zPC9rZXl3b3JkPjxrZXl3b3JkPkxpZmUgU3R5bGU8L2tl
eXdvcmQ+PGtleXdvcmQ+Kk1vdG9yIEFjdGl2aXR5PC9rZXl3b3JkPjxrZXl3b3JkPlBhcmVudHM8
L2tleXdvcmQ+PGtleXdvcmQ+KlBlcmNlcHRpb248L2tleXdvcmQ+PGtleXdvcmQ+UG9ydHVnYWw8
L2tleXdvcmQ+PGtleXdvcmQ+KlJlc2lkZW5jZSBDaGFyYWN0ZXJpc3RpY3M8L2tleXdvcmQ+PGtl
eXdvcmQ+U29jaW9lY29ub21pYyBGYWN0b3JzPC9rZXl3b3JkPjwva2V5d29yZHM+PGRhdGVzPjx5
ZWFyPjIwMTQ8L3llYXI+PHB1Yi1kYXRlcz48ZGF0ZT5TZXAtT2N0PC9kYXRlPjwvcHViLWRhdGVz
PjwvZGF0ZXM+PGlzYm4+MTA0Mi0wNTMzPC9pc2JuPjxhY2Nlc3Npb24tbnVtPjI0OTQzMzU1PC9h
Y2Nlc3Npb24tbnVtPjx1cmxzPjwvdXJscz48ZWxlY3Ryb25pYy1yZXNvdXJjZS1udW0+MTAuMTAw
Mi9hamhiLjIyNTc3PC9lbGVjdHJvbmljLXJlc291cmNlLW51bT48cmVtb3RlLWRhdGFiYXNlLXBy
b3ZpZGVyPk5MTTwvcmVtb3RlLWRhdGFiYXNlLXByb3ZpZGVyPjxsYW5ndWFnZT5lbmc8L2xhbmd1
YWdlPjwvcmVjb3JkPjwvQ2l0ZT48Q2l0ZT48QXV0aG9yPk1hY2tlbmJhY2g8L0F1dGhvcj48WWVh
cj4yMDE2PC9ZZWFyPjxSZWNOdW0+MTQxMjwvUmVjTnVtPjxyZWNvcmQ+PHJlYy1udW1iZXI+MTQx
MjwvcmVjLW51bWJlcj48Zm9yZWlnbi1rZXlzPjxrZXkgYXBwPSJFTiIgZGItaWQ9IjlmZHN0dHJw
bXBwdHAwZTJlcGM1cmE1MzJ6ZDUwc2E1YWVlciIgdGltZXN0YW1wPSIwIj4xNDEyPC9rZXk+PC9m
b3JlaWduLWtleXM+PHJlZi10eXBlIG5hbWU9IkpvdXJuYWwgQXJ0aWNsZSI+MTc8L3JlZi10eXBl
Pjxjb250cmlidXRvcnM+PGF1dGhvcnM+PGF1dGhvcj5NYWNrZW5iYWNoLCBKLiBELjwvYXV0aG9y
PjxhdXRob3I+TGFrZXJ2ZWxkLCBKLjwvYXV0aG9yPjxhdXRob3I+dmFuIExlbnRoZSwgRi4gSi48
L2F1dGhvcj48YXV0aG9yPkJhcmRvcywgSC48L2F1dGhvcj48YXV0aG9yPkdsb250aSwgSy48L2F1
dGhvcj48YXV0aG9yPkNvbXBlcm5vbGxlLCBTLjwvYXV0aG9yPjxhdXRob3I+RGUgQm91cmRlYXVk
aHVpaiwgSS48L2F1dGhvcj48YXV0aG9yPk9wcGVydCwgSi4gTS48L2F1dGhvcj48YXV0aG9yPlJv
ZGEsIEMuPC9hdXRob3I+PGF1dGhvcj5SdXR0ZXIsIEguPC9hdXRob3I+PGF1dGhvcj5CcnVnLCBK
LjwvYXV0aG9yPjxhdXRob3I+TmlqcGVscywgRy48L2F1dGhvcj48L2F1dGhvcnM+PC9jb250cmli
dXRvcnM+PGF1dGgtYWRkcmVzcz5EZXBhcnRtZW50IG9mIEVwaWRlbWlvbG9neSBhbmQgQmlvc3Rh
dGlzdGljcywgRU1HTyBJbnN0aXR1dGUgZm9yIEhlYWx0aCBhbmQgQ2FyZSBSZXNlYXJjaCwgVlUg
VW5pdmVyc2l0eSBNZWRpY2FsIENlbnRlciwgQW1zdGVyZGFtLCBUaGUgTmV0aGVybGFuZHMuJiN4
RDtEZXBhcnRtZW50IG9mIFB1YmxpYyBIZWFsdGgsIEVyYXNtdXMgTWVkaWNhbCBDZW50cmUgUm90
dGVyZGFtLCBSb3R0ZXJkYW0sIFRoZSBOZXRoZXJsYW5kcy4mI3hEO0RlcGFydG1lbnQgb2YgUHJl
dmVudGl2ZSBNZWRpY2luZSwgRmFjdWx0eSBvZiBQdWJsaWMgSGVhbHRoLCBVbml2ZXJzaXR5IG9m
IERlYnJlY2VuLCBEZWJyZWNlbiwgSHVuZ2FyeS4mI3hEO0VDT0hPU1QgLSBUaGUgQ2VudHJlIGZv
ciBIZWFsdGggYW5kIFNvY2lhbCBDaGFuZ2UsIExvbmRvbiBTY2hvb2wgb2YgSHlnaWVuZSBhbmQg
VHJvcGljYWwgTWVkaWNpbmUsIExvbmRvbiwgVUsuJiN4RDtEZXBhcnRtZW50IG9mIE1vdmVtZW50
IGFuZCBTcG9ydCBTY2llbmNlcywgR2hlbnQgVW5pdmVyc2l0eSwgR2hlbnQsIEJlbGdpdW0uJiN4
RDtFcXVpcGUgZGUgUmVjaGVyY2hlIGVuIEVwaWRlbWlvbG9naWUgTnV0cml0aW9ubmVsbGUgKEVS
RU4pLCBDZW50cmUgZGUgUmVjaGVyY2hlIGVuIEVwaWRlbWlvbG9naWUgZXQgU3RhdGlzdGlxdWVz
LCBJbnNlcm0gKFUxMTUzKSwgSW5yYSAoVTExMjUpLCBDbmFtLCBDT01VRSBTb3Jib25uZSBQYXJp
cyBDaXRlLCBVbml2ZXJzaXRlIFBhcmlzIDEzLCBCb2JpZ255LCBGcmFuY2UuJiN4RDtTb3Jib25u
ZSBVbml2ZXJzaXRlcywgVW5pdmVyc2l0ZSBQaWVycmUgZXQgTWFyaWUgQ3VyaWUsIFVuaXZlcnNp
dGUgUGFyaXMgMDY7IEluc3RpdHV0ZSBvZiBDYXJkaW9tZXRhYm9saXNtIGFuZCBOdXRyaXRpb24s
IERlcGFydG1lbnQgb2YgTnV0cml0aW9uLCBQaXRpZS1TYWxwZXRyaWVyZSBIb3NwaXRhbCwgQXNz
aXN0YW5jZSBQdWJsaXF1ZS1Ib3BpdGF1eCBkZSBQYXJpcywgUGFyaXMsIEZyYW5jZS4mI3hEO0Rl
cGFydG1lbnQgb2YgR2VuZXJhbCBQcmFjdGljZSBhbmQgRWxkZXJseSBDYXJlLCBFTUdPIEluc3Rp
dHV0ZSBmb3IgSGVhbHRoIGFuZCBDYXJlIFJlc2VhcmNoLCBWVSBNZWRpY2FsIENlbnRlciBBbXN0
ZXJkYW0sIEFtc3RlcmRhbSwgVGhlIE5ldGhlcmxhbmRzLjwvYXV0aC1hZGRyZXNzPjx0aXRsZXM+
PHRpdGxlPkV4cGxvcmluZyB3aHkgcmVzaWRlbnRzIG9mIHNvY2lvZWNvbm9taWNhbGx5IGRlcHJp
dmVkIG5laWdoYm91cmhvb2RzIGhhdmUgbGVzcyBmYXZvdXJhYmxlIHBlcmNlcHRpb25zIG9mIHRo
ZWlyIG5laWdoYm91cmhvb2QgZW52aXJvbm1lbnQgdGhhbiByZXNpZGVudHMgb2Ygd2VhbHRoeSBu
ZWlnaGJvdXJob29kczwvdGl0bGU+PHNlY29uZGFyeS10aXRsZT5PYmVzIFJldjwvc2Vjb25kYXJ5
LXRpdGxlPjxhbHQtdGl0bGU+T2Jlc2l0eSByZXZpZXdzIDogYW4gb2ZmaWNpYWwgam91cm5hbCBv
ZiB0aGUgSW50ZXJuYXRpb25hbCBBc3NvY2lhdGlvbiBmb3IgdGhlIFN0dWR5IG9mIE9iZXNpdHk8
L2FsdC10aXRsZT48L3RpdGxlcz48cGVyaW9kaWNhbD48ZnVsbC10aXRsZT5PYmVzIFJldjwvZnVs
bC10aXRsZT48YWJici0xPk9iZXNpdHkgcmV2aWV3cyA6IGFuIG9mZmljaWFsIGpvdXJuYWwgb2Yg
dGhlIEludGVybmF0aW9uYWwgQXNzb2NpYXRpb24gZm9yIHRoZSBTdHVkeSBvZiBPYmVzaXR5PC9h
YmJyLTE+PC9wZXJpb2RpY2FsPjxhbHQtcGVyaW9kaWNhbD48ZnVsbC10aXRsZT5PYmVzIFJldjwv
ZnVsbC10aXRsZT48YWJici0xPk9iZXNpdHkgcmV2aWV3cyA6IGFuIG9mZmljaWFsIGpvdXJuYWwg
b2YgdGhlIEludGVybmF0aW9uYWwgQXNzb2NpYXRpb24gZm9yIHRoZSBTdHVkeSBvZiBPYmVzaXR5
PC9hYmJyLTE+PC9hbHQtcGVyaW9kaWNhbD48cGFnZXM+NDItNTI8L3BhZ2VzPjx2b2x1bWU+MTcg
U3VwcGwgMTwvdm9sdW1lPjxlZGl0aW9uPjIwMTYvMDIvMTg8L2VkaXRpb24+PGtleXdvcmRzPjxr
ZXl3b3JkPkFkdWx0PC9rZXl3b3JkPjxrZXl3b3JkPkFnZWQ8L2tleXdvcmQ+PGtleXdvcmQ+QmVs
Z2l1bTwva2V5d29yZD48a2V5d29yZD5Dcm9zcy1TZWN0aW9uYWwgU3R1ZGllczwva2V5d29yZD48
a2V5d29yZD4qRW52aXJvbm1lbnQgRGVzaWduPC9rZXl3b3JkPjxrZXl3b3JkPkZlbWFsZTwva2V5
d29yZD48a2V5d29yZD5GcmFuY2U8L2tleXdvcmQ+PGtleXdvcmQ+SGVhbHRoIEJlaGF2aW9yPC9r
ZXl3b3JkPjxrZXl3b3JkPkh1bWFuczwva2V5d29yZD48a2V5d29yZD5IdW5nYXJ5PC9rZXl3b3Jk
PjxrZXl3b3JkPkxpZmUgU3R5bGU8L2tleXdvcmQ+PGtleXdvcmQ+TWFsZTwva2V5d29yZD48a2V5
d29yZD5NaWRkbGUgQWdlZDwva2V5d29yZD48a2V5d29yZD5Nb3RvciBBY3Rpdml0eTwva2V5d29y
ZD48a2V5d29yZD5OZXRoZXJsYW5kczwva2V5d29yZD48a2V5d29yZD5PYmVzaXR5PC9rZXl3b3Jk
PjxrZXl3b3JkPipSZXNpZGVuY2UgQ2hhcmFjdGVyaXN0aWNzPC9rZXl3b3JkPjxrZXl3b3JkPlNv
Y2lhbCBFbnZpcm9ubWVudDwva2V5d29yZD48a2V5d29yZD4qU29jaW9lY29ub21pYyBGYWN0b3Jz
PC9rZXl3b3JkPjxrZXl3b3JkPlN1cnZleXMgYW5kIFF1ZXN0aW9ubmFpcmVzPC9rZXl3b3JkPjxr
ZXl3b3JkPlVuaXRlZCBLaW5nZG9tPC9rZXl3b3JkPjxrZXl3b3JkPlNwb3RsaWdodDwva2V5d29y
ZD48a2V5d29yZD5tdWx0aWxldmVsPC9rZXl3b3JkPjxrZXl3b3JkPm5laWdoYm91cmhvb2QgcGVy
Y2VwdGlvbnM8L2tleXdvcmQ+PGtleXdvcmQ+c29jaW9lY29ub21pYyBzdGF0dXM8L2tleXdvcmQ+
PC9rZXl3b3Jkcz48ZGF0ZXM+PHllYXI+MjAxNjwveWVhcj48cHViLWRhdGVzPjxkYXRlPkphbjwv
ZGF0ZT48L3B1Yi1kYXRlcz48L2RhdGVzPjxpc2JuPjE0NjctNzg4MTwvaXNibj48YWNjZXNzaW9u
LW51bT4yNjg3OTExMjwvYWNjZXNzaW9uLW51bT48dXJscz48L3VybHM+PGVsZWN0cm9uaWMtcmVz
b3VyY2UtbnVtPjEwLjExMTEvb2JyLjEyMzc1PC9lbGVjdHJvbmljLXJlc291cmNlLW51bT48cmVt
b3RlLWRhdGFiYXNlLXByb3ZpZGVyPk5MTTwvcmVtb3RlLWRhdGFiYXNlLXByb3ZpZGVyPjxsYW5n
dWFnZT5lbmc8L2xhbmd1YWdlPjwvcmVjb3JkPjwvQ2l0ZT48Q2l0ZT48QXV0aG9yPk1haXNlbDwv
QXV0aG9yPjxZZWFyPjIwMTY8L1llYXI+PFJlY051bT4xNDEzPC9SZWNOdW0+PHJlY29yZD48cmVj
LW51bWJlcj4xNDEzPC9yZWMtbnVtYmVyPjxmb3JlaWduLWtleXM+PGtleSBhcHA9IkVOIiBkYi1p
ZD0iOWZkc3R0cnBtcHB0cDBlMmVwYzVyYTUzMnpkNTBzYTVhZWVyIiB0aW1lc3RhbXA9IjAiPjE0
MTM8L2tleT48L2ZvcmVpZ24ta2V5cz48cmVmLXR5cGUgbmFtZT0iSm91cm5hbCBBcnRpY2xlIj4x
NzwvcmVmLXR5cGU+PGNvbnRyaWJ1dG9ycz48YXV0aG9ycz48YXV0aG9yPk1haXNlbCwgSi4gTC48
L2F1dGhvcj48L2F1dGhvcnM+PC9jb250cmlidXRvcnM+PGF1dGgtYWRkcmVzcz5DZW50ZXIgZm9y
IEluY2x1c2l2ZSBEZXNpZ24gJmFtcDsgRW52aXJvbm1lbnRhbCBBY2Nlc3MsIFNjaG9vbCBvZiBB
cmNoaXRlY3R1cmUgJmFtcDsgVXJiYW4gUmVnaW9uYWwgUGxhbm5pbmcsIFVuaXZlcnNpdHkgYXQg
QnVmZmFsbywgQnVmZmFsbywgTlkuPC9hdXRoLWFkZHJlc3M+PHRpdGxlcz48dGl0bGU+SW1wYWN0
IG9mIE9sZGVyIEFkdWx0cyZhcG9zOyBOZWlnaGJvcmhvb2QgUGVyY2VwdGlvbnMgb24gV2Fsa2lu
ZyBCZWhhdmlvcjwvdGl0bGU+PHNlY29uZGFyeS10aXRsZT5KIEFnaW5nIFBoeXMgQWN0PC9zZWNv
bmRhcnktdGl0bGU+PGFsdC10aXRsZT5Kb3VybmFsIG9mIGFnaW5nIGFuZCBwaHlzaWNhbCBhY3Rp
dml0eTwvYWx0LXRpdGxlPjwvdGl0bGVzPjxwZXJpb2RpY2FsPjxmdWxsLXRpdGxlPkogQWdpbmcg
UGh5cyBBY3Q8L2Z1bGwtdGl0bGU+PGFiYnItMT5Kb3VybmFsIG9mIGFnaW5nIGFuZCBwaHlzaWNh
bCBhY3Rpdml0eTwvYWJici0xPjwvcGVyaW9kaWNhbD48YWx0LXBlcmlvZGljYWw+PGZ1bGwtdGl0
bGU+SiBBZ2luZyBQaHlzIEFjdDwvZnVsbC10aXRsZT48YWJici0xPkpvdXJuYWwgb2YgYWdpbmcg
YW5kIHBoeXNpY2FsIGFjdGl2aXR5PC9hYmJyLTE+PC9hbHQtcGVyaW9kaWNhbD48cGFnZXM+MjQ3
LTU1PC9wYWdlcz48dm9sdW1lPjI0PC92b2x1bWU+PG51bWJlcj4yPC9udW1iZXI+PGVkaXRpb24+
MjAxNS8wOS8xNjwvZWRpdGlvbj48a2V5d29yZHM+PGtleXdvcmQ+QWdlZDwva2V5d29yZD48a2V5
d29yZD5BZ2VkLCA4MCBhbmQgb3Zlcjwva2V5d29yZD48a2V5d29yZD4qRW52aXJvbm1lbnQgRGVz
aWduPC9rZXl3b3JkPjxrZXl3b3JkPkZlbWFsZTwva2V5d29yZD48a2V5d29yZD5IZWFsdGggQmVo
YXZpb3I8L2tleXdvcmQ+PGtleXdvcmQ+SHVtYW5zPC9rZXl3b3JkPjxrZXl3b3JkPipNb3RvciBB
Y3Rpdml0eTwva2V5d29yZD48a2V5d29yZD5OZXcgWW9yazwva2V5d29yZD48a2V5d29yZD5QZXJj
ZXB0aW9uPC9rZXl3b3JkPjxrZXl3b3JkPipSZXNpZGVuY2UgQ2hhcmFjdGVyaXN0aWNzPC9rZXl3
b3JkPjxrZXl3b3JkPlJ1cmFsIFBvcHVsYXRpb248L2tleXdvcmQ+PGtleXdvcmQ+U2VsZiBSZXBv
cnQ8L2tleXdvcmQ+PGtleXdvcmQ+U29jaW9lY29ub21pYyBGYWN0b3JzPC9rZXl3b3JkPjxrZXl3
b3JkPlN1YnVyYmFuIFBvcHVsYXRpb248L2tleXdvcmQ+PGtleXdvcmQ+U3VydmV5cyBhbmQgUXVl
c3Rpb25uYWlyZXM8L2tleXdvcmQ+PGtleXdvcmQ+VHJhbnNwb3J0YXRpb248L2tleXdvcmQ+PGtl
eXdvcmQ+VXJiYW4gUG9wdWxhdGlvbjwva2V5d29yZD48a2V5d29yZD4qV2Fsa2luZzwva2V5d29y
ZD48L2tleXdvcmRzPjxkYXRlcz48eWVhcj4yMDE2PC95ZWFyPjxwdWItZGF0ZXM+PGRhdGU+QXBy
PC9kYXRlPjwvcHViLWRhdGVzPjwvZGF0ZXM+PGlzYm4+MTA2My04NjUyPC9pc2JuPjxhY2Nlc3Np
b24tbnVtPjI2MzcxNTIwPC9hY2Nlc3Npb24tbnVtPjx1cmxzPjwvdXJscz48ZWxlY3Ryb25pYy1y
ZXNvdXJjZS1udW0+MTAuMTEyMy9qYXBhLjIwMTQtMDI3ODwvZWxlY3Ryb25pYy1yZXNvdXJjZS1u
dW0+PHJlbW90ZS1kYXRhYmFzZS1wcm92aWRlcj5OTE08L3JlbW90ZS1kYXRhYmFzZS1wcm92aWRl
cj48bGFuZ3VhZ2U+ZW5nPC9sYW5ndWFnZT48L3JlY29yZD48L0NpdGU+PENpdGU+PEF1dGhvcj5N
YXNvbjwvQXV0aG9yPjxZZWFyPjIwMTM8L1llYXI+PFJlY051bT4yNzQ8L1JlY051bT48cmVjb3Jk
PjxyZWMtbnVtYmVyPjI3NDwvcmVjLW51bWJlcj48Zm9yZWlnbi1rZXlzPjxrZXkgYXBwPSJFTiIg
ZGItaWQ9IjlmZHN0dHJwbXBwdHAwZTJlcGM1cmE1MzJ6ZDUwc2E1YWVlciIgdGltZXN0YW1wPSIw
Ij4yNzQ8L2tleT48L2ZvcmVpZ24ta2V5cz48cmVmLXR5cGUgbmFtZT0iSm91cm5hbCBBcnRpY2xl
Ij4xNzwvcmVmLXR5cGU+PGNvbnRyaWJ1dG9ycz48YXV0aG9ycz48YXV0aG9yPk1hc29uLCBQLjwv
YXV0aG9yPjxhdXRob3I+S2Vhcm5zLCBBLjwvYXV0aG9yPjxhdXRob3I+TGl2aW5nc3RvbiwgTS48
L2F1dGhvcj48L2F1dGhvcnM+PC9jb250cmlidXRvcnM+PGF1dGgtYWRkcmVzcz5VcmJhbiBTdHVk
aWVzLCBTY2hvb2wgb2YgU29jaWFsIGFuZCBQb2xpdGljYWwgU2NpZW5jZXMsIFVuaXZlcnNpdHkg
b2YgR2xhc2dvdywgMjUtMjkgQnV0ZSBHYXJkZW5zLCBHbGFzZ293IEcxMiA4UlMsIFNjb3RsYW5k
LCBVSy4gcGhpbC5tYXNvbkBnbGFzZ293LmFjLnVrPC9hdXRoLWFkZHJlc3M+PHRpdGxlcz48dGl0
bGU+JnF1b3Q7U2FmZSBHb2luZyZxdW90OzogdGhlIGluZmx1ZW5jZSBvZiBjcmltZSByYXRlcyBh
bmQgcGVyY2VpdmVkIGNyaW1lIGFuZCBzYWZldHkgb24gd2Fsa2luZyBpbiBkZXByaXZlZCBuZWln
aGJvdXJob29kczwvdGl0bGU+PHNlY29uZGFyeS10aXRsZT5Tb2MgU2NpIE1lZDwvc2Vjb25kYXJ5
LXRpdGxlPjxhbHQtdGl0bGU+U29jaWFsIHNjaWVuY2UgJmFtcDsgbWVkaWNpbmUgKDE5ODIpPC9h
bHQtdGl0bGU+PC90aXRsZXM+PHBlcmlvZGljYWw+PGZ1bGwtdGl0bGU+U29jIFNjaSBNZWQ8L2Z1
bGwtdGl0bGU+PC9wZXJpb2RpY2FsPjxhbHQtcGVyaW9kaWNhbD48ZnVsbC10aXRsZT5Tb2MgU2Np
IE1lZDwvZnVsbC10aXRsZT48YWJici0xPlNvY2lhbCBzY2llbmNlICZhbXA7IG1lZGljaW5lICgx
OTgyKTwvYWJici0xPjwvYWx0LXBlcmlvZGljYWw+PHBhZ2VzPjE1LTI0PC9wYWdlcz48dm9sdW1l
PjkxPC92b2x1bWU+PGVkaXRpb24+MjAxMy8wNy8xNjwvZWRpdGlvbj48a2V5d29yZHM+PGtleXdv
cmQ+QWRvbGVzY2VudDwva2V5d29yZD48a2V5d29yZD5BZHVsdDwva2V5d29yZD48a2V5d29yZD5B
Z2VkPC9rZXl3b3JkPjxrZXl3b3JkPkNyaW1lLyBwc3ljaG9sb2d5LyBzdGF0aXN0aWNzICZhbXA7
IG51bWVyaWNhbCBkYXRhPC9rZXl3b3JkPjxrZXl3b3JkPkNyb3NzLVNlY3Rpb25hbCBTdHVkaWVz
PC9rZXl3b3JkPjxrZXl3b3JkPkZlbWFsZTwva2V5d29yZD48a2V5d29yZD5HcmVhdCBCcml0YWlu
PC9rZXl3b3JkPjxrZXl3b3JkPkh1bWFuczwva2V5d29yZD48a2V5d29yZD5NYWxlPC9rZXl3b3Jk
PjxrZXl3b3JkPk1pZGRsZSBBZ2VkPC9rZXl3b3JkPjxrZXl3b3JkPk11bHRpbGV2ZWwgQW5hbHlz
aXM8L2tleXdvcmQ+PGtleXdvcmQ+UG92ZXJ0eSBBcmVhczwva2V5d29yZD48a2V5d29yZD5SZXNp
ZGVuY2UgQ2hhcmFjdGVyaXN0aWNzLyBzdGF0aXN0aWNzICZhbXA7IG51bWVyaWNhbCBkYXRhPC9r
ZXl3b3JkPjxrZXl3b3JkPlNhZmV0eTwva2V5d29yZD48a2V5d29yZD5Tb2NpYWwgRW52aXJvbm1l
bnQ8L2tleXdvcmQ+PGtleXdvcmQ+U29jaWFsIFBlcmNlcHRpb248L2tleXdvcmQ+PGtleXdvcmQ+
V2Fsa2luZy8gc3RhdGlzdGljcyAmYW1wOyBudW1lcmljYWwgZGF0YTwva2V5d29yZD48a2V5d29y
ZD5Zb3VuZyBBZHVsdDwva2V5d29yZD48L2tleXdvcmRzPjxkYXRlcz48eWVhcj4yMDEzPC95ZWFy
PjxwdWItZGF0ZXM+PGRhdGU+QXVnPC9kYXRlPjwvcHViLWRhdGVzPjwvZGF0ZXM+PGlzYm4+MTg3
My01MzQ3IChFbGVjdHJvbmljKSYjeEQ7MDI3Ny05NTM2IChMaW5raW5nKTwvaXNibj48YWNjZXNz
aW9uLW51bT4yMzg0OTIzNDwvYWNjZXNzaW9uLW51bT48dXJscz48L3VybHM+PGVsZWN0cm9uaWMt
cmVzb3VyY2UtbnVtPjEwLjEwMTYvai5zb2NzY2ltZWQuMjAxMy4wNC4wMTE8L2VsZWN0cm9uaWMt
cmVzb3VyY2UtbnVtPjxyZW1vdGUtZGF0YWJhc2UtcHJvdmlkZXI+TkxNPC9yZW1vdGUtZGF0YWJh
c2UtcHJvdmlkZXI+PGxhbmd1YWdlPmVuZzwvbGFuZ3VhZ2U+PC9yZWNvcmQ+PC9DaXRlPjxDaXRl
PjxBdXRob3I+TW90YTwvQXV0aG9yPjxZZWFyPjIwMDc8L1llYXI+PFJlY051bT4xNDE2PC9SZWNO
dW0+PHJlY29yZD48cmVjLW51bWJlcj4xNDE2PC9yZWMtbnVtYmVyPjxmb3JlaWduLWtleXM+PGtl
eSBhcHA9IkVOIiBkYi1pZD0iOWZkc3R0cnBtcHB0cDBlMmVwYzVyYTUzMnpkNTBzYTVhZWVyIiB0
aW1lc3RhbXA9IjAiPjE0MTY8L2tleT48L2ZvcmVpZ24ta2V5cz48cmVmLXR5cGUgbmFtZT0iSm91
cm5hbCBBcnRpY2xlIj4xNzwvcmVmLXR5cGU+PGNvbnRyaWJ1dG9ycz48YXV0aG9ycz48YXV0aG9y
Pk1vdGEsIEouPC9hdXRob3I+PGF1dGhvcj5MYWNlcmRhLCBBLjwvYXV0aG9yPjxhdXRob3I+U2Fu
dG9zLCBNLiBQLjwvYXV0aG9yPjxhdXRob3I+UmliZWlybywgSi4gQy48L2F1dGhvcj48YXV0aG9y
PkNhcnZhbGhvLCBKLjwvYXV0aG9yPjwvYXV0aG9ycz48L2NvbnRyaWJ1dG9ycz48YXV0aC1hZGRy
ZXNzPlJlc2VhcmNoIENlbnRyZSBpbiBQaHlzaWNhbCBBY3Rpdml0eSwgSGVhbHRoIGFuZCBMZWlz
dXJlLCBGYWN1bHR5IG9mIFNwb3J0LCBVbml2ZXJzaXR5IG9mIFBvcnRvLCBSLiBQbGFjaWRvIENv
c3RhIDkxLCA0MjAwLTQ1MCBQb3J0bywgUG9ydHVnYWwuIGptb3RhQGZhZGUudXAucHQ8L2F1dGgt
YWRkcmVzcz48dGl0bGVzPjx0aXRsZT5QZXJjZWl2ZWQgbmVpZ2hib3Job29kIGVudmlyb25tZW50
cyBhbmQgcGh5c2ljYWwgYWN0aXZpdHkgaW4gYW4gZWxkZXJseSBzYW1wbGU8L3RpdGxlPjxzZWNv
bmRhcnktdGl0bGU+UGVyY2VwdCBNb3QgU2tpbGxzPC9zZWNvbmRhcnktdGl0bGU+PGFsdC10aXRs
ZT5QZXJjZXB0dWFsIGFuZCBtb3RvciBza2lsbHM8L2FsdC10aXRsZT48L3RpdGxlcz48cGVyaW9k
aWNhbD48ZnVsbC10aXRsZT5QZXJjZXB0IE1vdCBTa2lsbHM8L2Z1bGwtdGl0bGU+PGFiYnItMT5Q
ZXJjZXB0dWFsIGFuZCBtb3RvciBza2lsbHM8L2FiYnItMT48L3BlcmlvZGljYWw+PGFsdC1wZXJp
b2RpY2FsPjxmdWxsLXRpdGxlPlBlcmNlcHQgTW90IFNraWxsczwvZnVsbC10aXRsZT48YWJici0x
PlBlcmNlcHR1YWwgYW5kIG1vdG9yIHNraWxsczwvYWJici0xPjwvYWx0LXBlcmlvZGljYWw+PHBh
Z2VzPjQzOC00NDwvcGFnZXM+PHZvbHVtZT4xMDQ8L3ZvbHVtZT48bnVtYmVyPjI8L251bWJlcj48
ZWRpdGlvbj4yMDA3LzA2LzE1PC9lZGl0aW9uPjxrZXl3b3Jkcz48a2V5d29yZD5BZ2VkPC9rZXl3
b3JkPjxrZXl3b3JkPkFnZWQsIDgwIGFuZCBvdmVyPC9rZXl3b3JkPjxrZXl3b3JkPkFnaW5nLypw
c3ljaG9sb2d5PC9rZXl3b3JkPjxrZXl3b3JkPkNyb3NzLVNlY3Rpb25hbCBTdHVkaWVzPC9rZXl3
b3JkPjxrZXl3b3JkPkV4ZXJjaXNlLypwc3ljaG9sb2d5PC9rZXl3b3JkPjxrZXl3b3JkPkZlbWFs
ZTwva2V5d29yZD48a2V5d29yZD5IdW1hbnM8L2tleXdvcmQ+PGtleXdvcmQ+TWFsZTwva2V5d29y
ZD48a2V5d29yZD4qUmVzaWRlbmNlIENoYXJhY3RlcmlzdGljczwva2V5d29yZD48a2V5d29yZD5T
YWZldHk8L2tleXdvcmQ+PGtleXdvcmQ+U2V4IEZhY3RvcnM8L2tleXdvcmQ+PGtleXdvcmQ+KlNv
Y2lhbCBQZXJjZXB0aW9uPC9rZXl3b3JkPjxrZXl3b3JkPlN1cnZleXMgYW5kIFF1ZXN0aW9ubmFp
cmVzPC9rZXl3b3JkPjwva2V5d29yZHM+PGRhdGVzPjx5ZWFyPjIwMDc8L3llYXI+PHB1Yi1kYXRl
cz48ZGF0ZT5BcHI8L2RhdGU+PC9wdWItZGF0ZXM+PC9kYXRlcz48aXNibj4wMDMxLTUxMjUgKFBy
aW50KSYjeEQ7MDAzMS01MTI1PC9pc2JuPjxhY2Nlc3Npb24tbnVtPjE3NTY2NDMzPC9hY2Nlc3Np
b24tbnVtPjx1cmxzPjwvdXJscz48ZWxlY3Ryb25pYy1yZXNvdXJjZS1udW0+MTAuMjQ2Ni9wbXMu
MTA0LjIuNDM4LTQ0NDwvZWxlY3Ryb25pYy1yZXNvdXJjZS1udW0+PHJlbW90ZS1kYXRhYmFzZS1w
cm92aWRlcj5OTE08L3JlbW90ZS1kYXRhYmFzZS1wcm92aWRlcj48bGFuZ3VhZ2U+ZW5nPC9sYW5n
dWFnZT48L3JlY29yZD48L0NpdGU+PENpdGU+PEF1dGhvcj5Nb3RhPC9BdXRob3I+PFllYXI+MjAw
OTwvWWVhcj48UmVjTnVtPjE0MTQ8L1JlY051bT48cmVjb3JkPjxyZWMtbnVtYmVyPjE0MTQ8L3Jl
Yy1udW1iZXI+PGZvcmVpZ24ta2V5cz48a2V5IGFwcD0iRU4iIGRiLWlkPSI5ZmRzdHRycG1wcHRw
MGUyZXBjNXJhNTMyemQ1MHNhNWFlZXIiIHRpbWVzdGFtcD0iMCI+MTQxNDwva2V5PjwvZm9yZWln
bi1rZXlzPjxyZWYtdHlwZSBuYW1lPSJKb3VybmFsIEFydGljbGUiPjE3PC9yZWYtdHlwZT48Y29u
dHJpYnV0b3JzPjxhdXRob3JzPjxhdXRob3I+TW90YSwgSi48L2F1dGhvcj48YXV0aG9yPlJpYmVp
cm8sIEouIEMuPC9hdXRob3I+PGF1dGhvcj5TYW50b3MsIE0uIFAuPC9hdXRob3I+PC9hdXRob3Jz
PjwvY29udHJpYnV0b3JzPjxhdXRoLWFkZHJlc3M+UmVzZWFyY2ggQ2VudHJlIGluIFBoeXNpY2Fs
IEFjdGl2aXR5LCBIZWFsdGguZWlzdXJlLCBGYWN1bHR5IG9mIFNwb3J0IFNjaWVuY2VzLCBVbml2
ZXJzaXR5IG9mIFBvcnRvLCBSIFBsYWNpZG8gQ29zdGEsIFBvcnRvLCBQb3J0dWdhbC4gam1vdGFA
ZmFkZS51cC5wdDwvYXV0aC1hZGRyZXNzPjx0aXRsZXM+PHRpdGxlPk9iZXNlIGdpcmxzIGRpZmZl
cmVuY2VzIGluIG5laWdoYm91cmhvb2QgcGVyY2VwdGlvbnMsIHNjcmVlbiB0aW1lIGFuZCBzb2Np
b2Vjb25vbWljIHN0YXR1cyBhY2NvcmRpbmcgdG8gbGV2ZWwgb2YgcGh5c2ljYWwgYWN0aXZpdHk8
L3RpdGxlPjxzZWNvbmRhcnktdGl0bGU+SGVhbHRoIEVkdWMgUmVzPC9zZWNvbmRhcnktdGl0bGU+
PGFsdC10aXRsZT5IZWFsdGggZWR1Y2F0aW9uIHJlc2VhcmNoPC9hbHQtdGl0bGU+PC90aXRsZXM+
PHBlcmlvZGljYWw+PGZ1bGwtdGl0bGU+SGVhbHRoIEVkdWMgUmVzPC9mdWxsLXRpdGxlPjxhYmJy
LTE+SGVhbHRoIGVkdWNhdGlvbiByZXNlYXJjaDwvYWJici0xPjwvcGVyaW9kaWNhbD48YWx0LXBl
cmlvZGljYWw+PGZ1bGwtdGl0bGU+SGVhbHRoIEVkdWMgUmVzPC9mdWxsLXRpdGxlPjxhYmJyLTE+
SGVhbHRoIGVkdWNhdGlvbiByZXNlYXJjaDwvYWJici0xPjwvYWx0LXBlcmlvZGljYWw+PHBhZ2Vz
Pjk4LTEwNDwvcGFnZXM+PHZvbHVtZT4yNDwvdm9sdW1lPjxudW1iZXI+MTwvbnVtYmVyPjxlZGl0
aW9uPjIwMDgvMDIvMDU8L2VkaXRpb24+PGtleXdvcmRzPjxrZXl3b3JkPkFkb2xlc2NlbnQ8L2tl
eXdvcmQ+PGtleXdvcmQ+Q29tcHV0ZXJzLypzdGF0aXN0aWNzICZhbXA7IG51bWVyaWNhbCBkYXRh
PC9rZXl3b3JkPjxrZXl3b3JkPipFbnZpcm9ubWVudDwva2V5d29yZD48a2V5d29yZD4qRXhlcmNp
c2U8L2tleXdvcmQ+PGtleXdvcmQ+RmVtYWxlPC9rZXl3b3JkPjxrZXl3b3JkPkh1bWFuczwva2V5
d29yZD48a2V5d29yZD5PYmVzaXR5LyplcGlkZW1pb2xvZ3k8L2tleXdvcmQ+PGtleXdvcmQ+KlBl
cmNlcHRpb248L2tleXdvcmQ+PGtleXdvcmQ+UmVjcmVhdGlvbjwva2V5d29yZD48a2V5d29yZD5S
ZXNpZGVuY2UgQ2hhcmFjdGVyaXN0aWNzPC9rZXl3b3JkPjxrZXl3b3JkPlNvY2lhbCBFbnZpcm9u
bWVudDwva2V5d29yZD48a2V5d29yZD5Tb2Npb2Vjb25vbWljIEZhY3RvcnM8L2tleXdvcmQ+PGtl
eXdvcmQ+VGVsZXZpc2lvbi8qc3RhdGlzdGljcyAmYW1wOyBudW1lcmljYWwgZGF0YTwva2V5d29y
ZD48L2tleXdvcmRzPjxkYXRlcz48eWVhcj4yMDA5PC95ZWFyPjxwdWItZGF0ZXM+PGRhdGU+RmVi
PC9kYXRlPjwvcHViLWRhdGVzPjwvZGF0ZXM+PGlzYm4+MDI2OC0xMTUzIChQcmludCkmI3hEOzAy
NjgtMTE1MzwvaXNibj48YWNjZXNzaW9uLW51bT4xODI0NTc4MjwvYWNjZXNzaW9uLW51bT48dXJs
cz48L3VybHM+PGVsZWN0cm9uaWMtcmVzb3VyY2UtbnVtPjEwLjEwOTMvaGVyL2N5bjAwMTwvZWxl
Y3Ryb25pYy1yZXNvdXJjZS1udW0+PHJlbW90ZS1kYXRhYmFzZS1wcm92aWRlcj5OTE08L3JlbW90
ZS1kYXRhYmFzZS1wcm92aWRlcj48bGFuZ3VhZ2U+ZW5nPC9sYW5ndWFnZT48L3JlY29yZD48L0Np
dGU+PENpdGU+PEF1dGhvcj5Nb3RhPC9BdXRob3I+PFllYXI+MjAwOTwvWWVhcj48UmVjTnVtPjE0
MTU8L1JlY051bT48cmVjb3JkPjxyZWMtbnVtYmVyPjE0MTU8L3JlYy1udW1iZXI+PGZvcmVpZ24t
a2V5cz48a2V5IGFwcD0iRU4iIGRiLWlkPSI5ZmRzdHRycG1wcHRwMGUyZXBjNXJhNTMyemQ1MHNh
NWFlZXIiIHRpbWVzdGFtcD0iMCI+MTQxNTwva2V5PjwvZm9yZWlnbi1rZXlzPjxyZWYtdHlwZSBu
YW1lPSJKb3VybmFsIEFydGljbGUiPjE3PC9yZWYtdHlwZT48Y29udHJpYnV0b3JzPjxhdXRob3Jz
PjxhdXRob3I+TW90YSwgSi48L2F1dGhvcj48YXV0aG9yPkFsbWVpZGEsIE0uPC9hdXRob3I+PGF1
dGhvcj5TYW50b3MsIFIuPC9hdXRob3I+PGF1dGhvcj5SaWJlaXJvLCBKLiBDLjwvYXV0aG9yPjxh
dXRob3I+U2FudG9zLCBNLiBQLjwvYXV0aG9yPjwvYXV0aG9ycz48L2NvbnRyaWJ1dG9ycz48YXV0
aC1hZGRyZXNzPlJlc2VhcmNoIENlbnRlciBpbiBQaHlzaWNhbCBBY3Rpdml0eSwgSGVhbHRoIGFu
ZCBMZWlzdXJlLCBGYWN1bHR5IG9mIFNwb3J0cyBTY2llbmNlIGFuZCBQaHlzaWNhbCBFZHVjYXRp
b24sIFVuaXZlcnNpdHkgb2YgUG9ydG8sIDQyMDAgNDUwIFBvcnRvLCBQb3J0dWdhbC48L2F1dGgt
YWRkcmVzcz48dGl0bGVzPjx0aXRsZT5Bc3NvY2lhdGlvbiBvZiBwZXJjZWl2ZWQgZW52aXJvbm1l
bnRhbCBjaGFyYWN0ZXJpc3RpY3MgYW5kIHBhcnRpY2lwYXRpb24gaW4gb3JnYW5pemVkIGFuZCBu
b24tb3JnYW5pemVkIHBoeXNpY2FsIGFjdGl2aXRpZXMgb2YgYWRvbGVzY2VudHM8L3RpdGxlPjxz
ZWNvbmRhcnktdGl0bGU+UGVkaWF0ciBFeGVyYyBTY2k8L3NlY29uZGFyeS10aXRsZT48YWx0LXRp
dGxlPlBlZGlhdHJpYyBleGVyY2lzZSBzY2llbmNlPC9hbHQtdGl0bGU+PC90aXRsZXM+PHBlcmlv
ZGljYWw+PGZ1bGwtdGl0bGU+UGVkaWF0ciBFeGVyYyBTY2k8L2Z1bGwtdGl0bGU+PGFiYnItMT5Q
ZWRpYXRyaWMgZXhlcmNpc2Ugc2NpZW5jZTwvYWJici0xPjwvcGVyaW9kaWNhbD48YWx0LXBlcmlv
ZGljYWw+PGZ1bGwtdGl0bGU+UGVkaWF0ciBFeGVyYyBTY2k8L2Z1bGwtdGl0bGU+PGFiYnItMT5Q
ZWRpYXRyaWMgZXhlcmNpc2Ugc2NpZW5jZTwvYWJici0xPjwvYWx0LXBlcmlvZGljYWw+PHBhZ2Vz
PjIzMy05PC9wYWdlcz48dm9sdW1lPjIxPC92b2x1bWU+PG51bWJlcj4yPC9udW1iZXI+PGVkaXRp
b24+MjAwOS8wNi8yNzwvZWRpdGlvbj48a2V5d29yZHM+PGtleXdvcmQ+QWRvbGVzY2VudDwva2V5
d29yZD48a2V5d29yZD5BbnRocm9wb21ldHJ5PC9rZXl3b3JkPjxrZXl3b3JkPkNyb3NzLVNlY3Rp
b25hbCBTdHVkaWVzPC9rZXl3b3JkPjxrZXl3b3JkPkZlbWFsZTwva2V5d29yZD48a2V5d29yZD4q
SGVhbHRoIEJlaGF2aW9yPC9rZXl3b3JkPjxrZXl3b3JkPkhlYWx0aCBTdXJ2ZXlzPC9rZXl3b3Jk
PjxrZXl3b3JkPkh1bWFuczwva2V5d29yZD48a2V5d29yZD4qTW90b3IgQWN0aXZpdHk8L2tleXdv
cmQ+PGtleXdvcmQ+UG9ydHVnYWw8L2tleXdvcmQ+PGtleXdvcmQ+KlNvY2lhbCBFbnZpcm9ubWVu
dDwva2V5d29yZD48a2V5d29yZD4qU29jaWFsIFBlcmNlcHRpb248L2tleXdvcmQ+PGtleXdvcmQ+
U3VydmV5cyBhbmQgUXVlc3Rpb25uYWlyZXM8L2tleXdvcmQ+PC9rZXl3b3Jkcz48ZGF0ZXM+PHll
YXI+MjAwOTwveWVhcj48cHViLWRhdGVzPjxkYXRlPk1heTwvZGF0ZT48L3B1Yi1kYXRlcz48L2Rh
dGVzPjxpc2JuPjA4OTktODQ5MyAoUHJpbnQpJiN4RDswODk5LTg0OTM8L2lzYm4+PGFjY2Vzc2lv
bi1udW0+MTk1NTY2Mjg8L2FjY2Vzc2lvbi1udW0+PHVybHM+PC91cmxzPjxyZW1vdGUtZGF0YWJh
c2UtcHJvdmlkZXI+TkxNPC9yZW1vdGUtZGF0YWJhc2UtcHJvdmlkZXI+PGxhbmd1YWdlPmVuZzwv
bGFuZ3VhZ2U+PC9yZWNvcmQ+PC9DaXRlPjxDaXRlPjxBdXRob3I+TW90bDwvQXV0aG9yPjxZZWFy
PjIwMDc8L1llYXI+PFJlY051bT4xMzU5PC9SZWNOdW0+PHJlY29yZD48cmVjLW51bWJlcj4xMzU5
PC9yZWMtbnVtYmVyPjxmb3JlaWduLWtleXM+PGtleSBhcHA9IkVOIiBkYi1pZD0iOWZkc3R0cnBt
cHB0cDBlMmVwYzVyYTUzMnpkNTBzYTVhZWVyIiB0aW1lc3RhbXA9IjAiPjEzNTk8L2tleT48L2Zv
cmVpZ24ta2V5cz48cmVmLXR5cGUgbmFtZT0iSm91cm5hbCBBcnRpY2xlIj4xNzwvcmVmLXR5cGU+
PGNvbnRyaWJ1dG9ycz48YXV0aG9ycz48YXV0aG9yPk1vdGwsIFIuIFcuPC9hdXRob3I+PGF1dGhv
cj5EaXNobWFuLCBSLiBLLjwvYXV0aG9yPjxhdXRob3I+U2F1bmRlcnMsIFIuIFAuPC9hdXRob3I+
PGF1dGhvcj5Eb3dkYSwgTS48L2F1dGhvcj48YXV0aG9yPlBhdGUsIFIuIFIuPC9hdXRob3I+PC9h
dXRob3JzPjwvY29udHJpYnV0b3JzPjxhdXRoLWFkZHJlc3M+RGVwYXJ0bWVudCBvZiBLaW5lc2lv
bG9neSwgVW5pdmVyc2l0eSBvZiBJbGxpbm9pcyBhdCBVcmJhbmEtQ2hhbXBhaWduLCAzMzIgRnJl
ZXIgSGFsbCwgOTA2IFMgR29vZHdpbiBBdmVudWUsIFVyYmFuYSwgSWxsaW5vaXMgNjE4MDEtMzg5
NSwgVVNBLiByb2Jtb3RsQHVpdWMuZWR1PC9hdXRoLWFkZHJlc3M+PHRpdGxlcz48dGl0bGU+UGVy
Y2VwdGlvbnMgb2YgcGh5c2ljYWwgYW5kIHNvY2lhbCBlbnZpcm9ubWVudCB2YXJpYWJsZXMgYW5k
IHNlbGYtZWZmaWNhY3kgYXMgY29ycmVsYXRlcyBvZiBzZWxmLXJlcG9ydGVkIHBoeXNpY2FsIGFj
dGl2aXR5IGFtb25nIGFkb2xlc2NlbnQgZ2lybHM8L3RpdGxlPjxzZWNvbmRhcnktdGl0bGU+SiBQ
ZWRpYXRyIFBzeWNob2w8L3NlY29uZGFyeS10aXRsZT48L3RpdGxlcz48cGVyaW9kaWNhbD48ZnVs
bC10aXRsZT5KIFBlZGlhdHIgUHN5Y2hvbDwvZnVsbC10aXRsZT48L3BlcmlvZGljYWw+PHBhZ2Vz
PjYtMTI8L3BhZ2VzPjx2b2x1bWU+MzI8L3ZvbHVtZT48bnVtYmVyPjE8L251bWJlcj48a2V5d29y
ZHM+PGtleXdvcmQ+QWRvbGVzY2VudDwva2V5d29yZD48a2V5d29yZD5Cb2R5IE1hc3MgSW5kZXg8
L2tleXdvcmQ+PGtleXdvcmQ+KkVudmlyb25tZW50PC9rZXl3b3JkPjxrZXl3b3JkPkZlbWFsZTwv
a2V5d29yZD48a2V5d29yZD5IdW1hbnM8L2tleXdvcmQ+PGtleXdvcmQ+Kk1vdG9yIEFjdGl2aXR5
PC9rZXl3b3JkPjxrZXl3b3JkPipQZXJjZXB0aW9uPC9rZXl3b3JkPjxrZXl3b3JkPipTZWxmIEVm
ZmljYWN5PC9rZXl3b3JkPjxrZXl3b3JkPipTb2NpYWwgRW52aXJvbm1lbnQ8L2tleXdvcmQ+PGtl
eXdvcmQ+U3VydmV5cyBhbmQgUXVlc3Rpb25uYWlyZXM8L2tleXdvcmQ+PC9rZXl3b3Jkcz48ZGF0
ZXM+PHllYXI+MjAwNzwveWVhcj48cHViLWRhdGVzPjxkYXRlPkphbi1GZWI8L2RhdGU+PC9wdWIt
ZGF0ZXM+PC9kYXRlcz48aXNibj4wMTQ2LTg2OTMgKFByaW50KSYjeEQ7MDE0Ni04NjkzIChMaW5r
aW5nKTwvaXNibj48YWNjZXNzaW9uLW51bT4xNjcwNzc3OTwvYWNjZXNzaW9uLW51bT48dXJscz48
cmVsYXRlZC11cmxzPjx1cmw+aHR0cHM6Ly93d3cubmNiaS5ubG0ubmloLmdvdi9wdWJtZWQvMTY3
MDc3Nzk8L3VybD48L3JlbGF0ZWQtdXJscz48L3VybHM+PGVsZWN0cm9uaWMtcmVzb3VyY2UtbnVt
PjEwLjEwOTMvanBlcHN5L2pzbDAwMTwvZWxlY3Ryb25pYy1yZXNvdXJjZS1udW0+PC9yZWNvcmQ+
PC9DaXRlPjxDaXRlPjxBdXRob3I+Tm9vbmFuPC9BdXRob3I+PFllYXI+MjAxNjwvWWVhcj48UmVj
TnVtPjE0MTc8L1JlY051bT48cmVjb3JkPjxyZWMtbnVtYmVyPjE0MTc8L3JlYy1udW1iZXI+PGZv
cmVpZ24ta2V5cz48a2V5IGFwcD0iRU4iIGRiLWlkPSI5ZmRzdHRycG1wcHRwMGUyZXBjNXJhNTMy
emQ1MHNhNWFlZXIiIHRpbWVzdGFtcD0iMCI+MTQxNzwva2V5PjwvZm9yZWlnbi1rZXlzPjxyZWYt
dHlwZSBuYW1lPSJKb3VybmFsIEFydGljbGUiPjE3PC9yZWYtdHlwZT48Y29udHJpYnV0b3JzPjxh
dXRob3JzPjxhdXRob3I+Tm9vbmFuLCBSLiBKLjwvYXV0aG9yPjxhdXRob3I+Qm9kZHksIEwuIE0u
PC9hdXRob3I+PGF1dGhvcj5Lbm93bGVzLCBaLiBSLjwvYXV0aG9yPjxhdXRob3I+RmFpcmNsb3Vn
aCwgUy4gSi48L2F1dGhvcj48L2F1dGhvcnM+PC9jb250cmlidXRvcnM+PGF1dGgtYWRkcmVzcz5U
aGUgUGh5c2ljYWwgQWN0aXZpdHkgRXhjaGFuZ2UsIFJlc2VhcmNoIEluc3RpdHV0ZSBmb3IgU3Bv
cnQgYW5kIEV4ZXJjaXNlIFNjaWVuY2VzLCBMaXZlcnBvb2wgSm9obiBNb29yZXMgVW5pdmVyc2l0
eSwgTGl2ZXJwb29sLCBNZXJzZXlzaWRlLCBVSy4mI3hEO0RlcGFydG1lbnQgb2YgU3BvcnQgYW5k
IFBoeXNpY2FsIEFjdGl2aXR5LCBFZGdlIEhpbGwgVW5pdmVyc2l0eSwgT3Jtc2tpcmssIFVLIERl
cGFydG1lbnQgb2YgUGh5c2ljYWwgRWR1Y2F0aW9uIGFuZCBTcG9ydCBTY2llbmNlcywgVW5pdmVy
c2l0eSBvZiBMaW1lcmljaywgSXJlbGFuZC48L2F1dGgtYWRkcmVzcz48dGl0bGVzPjx0aXRsZT5D
cm9zcy1zZWN0aW9uYWwgYXNzb2NpYXRpb25zIGJldHdlZW4gaGlnaC1kZXByaXZhdGlvbiBob21l
IGFuZCBuZWlnaGJvdXJob29kIGVudmlyb25tZW50cywgYW5kIGhlYWx0aC1yZWxhdGVkIHZhcmlh
YmxlcyBhbW9uZyBMaXZlcnBvb2wgY2hpbGRyZW48L3RpdGxlPjxzZWNvbmRhcnktdGl0bGU+Qk1K
IE9wZW48L3NlY29uZGFyeS10aXRsZT48YWx0LXRpdGxlPkJNSiBvcGVuPC9hbHQtdGl0bGU+PC90
aXRsZXM+PHBlcmlvZGljYWw+PGZ1bGwtdGl0bGU+Qk1KIE9wZW48L2Z1bGwtdGl0bGU+PC9wZXJp
b2RpY2FsPjxhbHQtcGVyaW9kaWNhbD48ZnVsbC10aXRsZT5CTUogT3BlbjwvZnVsbC10aXRsZT48
L2FsdC1wZXJpb2RpY2FsPjxwYWdlcz5lMDA4NjkzPC9wYWdlcz48dm9sdW1lPjY8L3ZvbHVtZT48
bnVtYmVyPjE8L251bWJlcj48ZWRpdGlvbj4yMDE2LzAxLzE2PC9lZGl0aW9uPjxrZXl3b3Jkcz48
a2V5d29yZD5Cb2R5IE1hc3MgSW5kZXg8L2tleXdvcmQ+PGtleXdvcmQ+Q2hpbGQ8L2tleXdvcmQ+
PGtleXdvcmQ+Q3JpbWUvc3RhdGlzdGljcyAmYW1wOyBudW1lcmljYWwgZGF0YTwva2V5d29yZD48
a2V5d29yZD5Dcm9zcy1TZWN0aW9uYWwgU3R1ZGllczwva2V5d29yZD48a2V5d29yZD5FbmdsYW5k
PC9rZXl3b3JkPjxrZXl3b3JkPkVudmlyb25tZW50IERlc2lnbi9zdGF0aXN0aWNzICZhbXA7IG51
bWVyaWNhbCBkYXRhPC9rZXl3b3JkPjxrZXl3b3JkPkV4ZXJjaXNlL3BoeXNpb2xvZ3k8L2tleXdv
cmQ+PGtleXdvcmQ+RmVtYWxlPC9rZXl3b3JkPjxrZXl3b3JkPipIZWFsdGggU3RhdHVzIERpc3Bh
cml0aWVzPC9rZXl3b3JkPjxrZXl3b3JkPkh1bWFuczwva2V5d29yZD48a2V5d29yZD5NYWxlPC9r
ZXl3b3JkPjxrZXl3b3JkPlBoeXNpY2FsIEZpdG5lc3M8L2tleXdvcmQ+PGtleXdvcmQ+UG9wdWxh
dGlvbiBEZW5zaXR5PC9rZXl3b3JkPjxrZXl3b3JkPlBvdmVydHkgQXJlYXM8L2tleXdvcmQ+PGtl
eXdvcmQ+KlBzeWNob3NvY2lhbCBEZXByaXZhdGlvbjwva2V5d29yZD48a2V5d29yZD5SZXNpZGVu
Y2UgQ2hhcmFjdGVyaXN0aWNzLypzdGF0aXN0aWNzICZhbXA7IG51bWVyaWNhbCBkYXRhPC9rZXl3
b3JkPjxrZXl3b3JkPlNhZmV0eS9zdGF0aXN0aWNzICZhbXA7IG51bWVyaWNhbCBkYXRhPC9rZXl3
b3JkPjxrZXl3b3JkPldhaXN0IENpcmN1bWZlcmVuY2U8L2tleXdvcmQ+PGtleXdvcmQ+Q2hpbGRy
ZW48L2tleXdvcmQ+PGtleXdvcmQ+RGVwcml2YXRpb248L2tleXdvcmQ+PGtleXdvcmQ+SW5kZXBl
bmRlbnQgbW9iaWxpdHk8L2tleXdvcmQ+PGtleXdvcmQ+TmVpZ2hib3VyaG9vZDwva2V5d29yZD48
a2V5d29yZD5QaHlzaWNhbCBhY3Rpdml0eTwva2V5d29yZD48L2tleXdvcmRzPjxkYXRlcz48eWVh
cj4yMDE2PC95ZWFyPjxwdWItZGF0ZXM+PGRhdGU+SmFuIDEzPC9kYXRlPjwvcHViLWRhdGVzPjwv
ZGF0ZXM+PGlzYm4+MjA0NC02MDU1PC9pc2JuPjxhY2Nlc3Npb24tbnVtPjI2NzY5Nzc5PC9hY2Nl
c3Npb24tbnVtPjx1cmxzPjwvdXJscz48Y3VzdG9tMj5QTUM0NzM1MTYwPC9jdXN0b20yPjxlbGVj
dHJvbmljLXJlc291cmNlLW51bT4xMC4xMTM2L2Jtam9wZW4tMjAxNS0wMDg2OTM8L2VsZWN0cm9u
aWMtcmVzb3VyY2UtbnVtPjxyZW1vdGUtZGF0YWJhc2UtcHJvdmlkZXI+TkxNPC9yZW1vdGUtZGF0
YWJhc2UtcHJvdmlkZXI+PGxhbmd1YWdlPmVuZzwvbGFuZ3VhZ2U+PC9yZWNvcmQ+PC9DaXRlPjxD
aXRlPjxBdXRob3I+T2x1eW9taTwvQXV0aG9yPjxZZWFyPjIwMTQ8L1llYXI+PFJlY051bT4xNDE4
PC9SZWNOdW0+PHJlY29yZD48cmVjLW51bWJlcj4xNDE4PC9yZWMtbnVtYmVyPjxmb3JlaWduLWtl
eXM+PGtleSBhcHA9IkVOIiBkYi1pZD0iOWZkc3R0cnBtcHB0cDBlMmVwYzVyYTUzMnpkNTBzYTVh
ZWVyIiB0aW1lc3RhbXA9IjAiPjE0MTg8L2tleT48L2ZvcmVpZ24ta2V5cz48cmVmLXR5cGUgbmFt
ZT0iSm91cm5hbCBBcnRpY2xlIj4xNzwvcmVmLXR5cGU+PGNvbnRyaWJ1dG9ycz48YXV0aG9ycz48
YXV0aG9yPk9sdXlvbWksIEEuIE8uPC9hdXRob3I+PGF1dGhvcj5MZWUsIEMuPC9hdXRob3I+PGF1
dGhvcj5OZWhtZSwgRS48L2F1dGhvcj48YXV0aG9yPkRvd2R5LCBELjwvYXV0aG9yPjxhdT==
</w:fldData>
              </w:fldChar>
            </w:r>
            <w:r>
              <w:instrText xml:space="preserve"> ADDIN EN.CITE.DATA </w:instrText>
            </w:r>
            <w:r>
              <w:fldChar w:fldCharType="end"/>
            </w:r>
            <w:r>
              <w:fldChar w:fldCharType="begin">
                <w:fldData xml:space="preserve">dGhvcj5PcnksIE0uIEcuPC9hdXRob3I+PGF1dGhvcj5Ib2Vsc2NoZXIsIEQuIE0uPC9hdXRob3I+
PC9hdXRob3JzPjwvY29udHJpYnV0b3JzPjxhdXRoLWFkZHJlc3M+VGhlIE1pY2hhZWwgJmFtcDsg
U3VzYW4gRGVsbCBDZW50ZXIgZm9yIEhlYWx0aHkgTGl2aW5nLCBVVCBTY2hvb2wgb2YgUHVibGlj
IEhlYWx0aCwgQXVzdGluIFJlZ2lvbmFsIENhbXB1cywgVGhlIFVuaXZlcnNpdHkgb2YgVGV4YXMg
SGVhbHRoIFNjaWVuY2UgQ2VudGVyIGF0IEhvdXN0b24sIDE2MTYgR3VhZGFsdXBlLCBTdWl0ZSA2
LDMwMCwgQXVzdGluLCBUWCA3ODcwMSwgVVNBLiBBYmlvZHVuLk8uT2x1eW9taUB1dGgudG1jLmVk
dS48L2F1dGgtYWRkcmVzcz48dGl0bGVzPjx0aXRsZT5QYXJlbnRhbCBzYWZldHkgY29uY2VybnMg
YW5kIGFjdGl2ZSBzY2hvb2wgY29tbXV0ZTogY29ycmVsYXRlcyBhY3Jvc3MgbXVsdGlwbGUgZG9t
YWlucyBpbiB0aGUgaG9tZS10by1zY2hvb2wgam91cm5leTwvdGl0bGU+PHNlY29uZGFyeS10aXRs
ZT5JbnQgSiBCZWhhdiBOdXRyIFBoeXMgQWN0PC9zZWNvbmRhcnktdGl0bGU+PGFsdC10aXRsZT5U
aGUgaW50ZXJuYXRpb25hbCBqb3VybmFsIG9mIGJlaGF2aW9yYWwgbnV0cml0aW9uIGFuZCBwaHlz
aWNhbCBhY3Rpdml0eTwvYWx0LXRpdGxlPjwvdGl0bGVzPjxwZXJpb2RpY2FsPjxmdWxsLXRpdGxl
PkludCBKIEJlaGF2IE51dHIgUGh5cyBBY3Q8L2Z1bGwtdGl0bGU+PGFiYnItMT5UaGUgaW50ZXJu
YXRpb25hbCBqb3VybmFsIG9mIGJlaGF2aW9yYWwgbnV0cml0aW9uIGFuZCBwaHlzaWNhbCBhY3Rp
dml0eTwvYWJici0xPjwvcGVyaW9kaWNhbD48YWx0LXBlcmlvZGljYWw+PGZ1bGwtdGl0bGU+SW50
IEogQmVoYXYgTnV0ciBQaHlzIEFjdDwvZnVsbC10aXRsZT48YWJici0xPlRoZSBpbnRlcm5hdGlv
bmFsIGpvdXJuYWwgb2YgYmVoYXZpb3JhbCBudXRyaXRpb24gYW5kIHBoeXNpY2FsIGFjdGl2aXR5
PC9hYmJyLTE+PC9hbHQtcGVyaW9kaWNhbD48cGFnZXM+MzI8L3BhZ2VzPjx2b2x1bWU+MTE8L3Zv
bHVtZT48bnVtYmVyPjE8L251bWJlcj48ZWRpdGlvbj4yMDE0LzAzLzA4PC9lZGl0aW9uPjxrZXl3
b3Jkcz48a2V5d29yZD5DaGlsZDwva2V5d29yZD48a2V5d29yZD5DaGlsZCwgUHJlc2Nob29sPC9r
ZXl3b3JkPjxrZXl3b3JkPkNyb3NzLVNlY3Rpb25hbCBTdHVkaWVzPC9rZXl3b3JkPjxrZXl3b3Jk
PkVudmlyb25tZW50IERlc2lnbjwva2V5d29yZD48a2V5d29yZD5GZW1hbGU8L2tleXdvcmQ+PGtl
eXdvcmQ+SHVtYW5zPC9rZXl3b3JkPjxrZXl3b3JkPk1hbGU8L2tleXdvcmQ+PGtleXdvcmQ+UGFy
ZW50cy8qcHN5Y2hvbG9neTwva2V5d29yZD48a2V5d29yZD5QZWRpYXRyaWMgT2Jlc2l0eS9wcmV2
ZW50aW9uICZhbXA7IGNvbnRyb2w8L2tleXdvcmQ+PGtleXdvcmQ+KlJlc2lkZW5jZSBDaGFyYWN0
ZXJpc3RpY3M8L2tleXdvcmQ+PGtleXdvcmQ+KlNhZmV0eTwva2V5d29yZD48a2V5d29yZD5TY2hv
b2xzPC9rZXl3b3JkPjxrZXl3b3JkPlNvY2lvZWNvbm9taWMgRmFjdG9yczwva2V5d29yZD48a2V5
d29yZD5TdHVkZW50czwva2V5d29yZD48a2V5d29yZD5UZXhhczwva2V5d29yZD48a2V5d29yZD4q
VHJhbnNwb3J0YXRpb248L2tleXdvcmQ+PGtleXdvcmQ+V2Fsa2luZzwva2V5d29yZD48L2tleXdv
cmRzPjxkYXRlcz48eWVhcj4yMDE0PC95ZWFyPjxwdWItZGF0ZXM+PGRhdGU+TWFyIDY8L2RhdGU+
PC9wdWItZGF0ZXM+PC9kYXRlcz48aXNibj4xNDc5LTU4Njg8L2lzYm4+PGFjY2Vzc2lvbi1udW0+
MjQ2MDIyMTM8L2FjY2Vzc2lvbi1udW0+PHVybHM+PC91cmxzPjxjdXN0b20yPlBNQzM5NzU4MzY8
L2N1c3RvbTI+PGVsZWN0cm9uaWMtcmVzb3VyY2UtbnVtPjEwLjExODYvMTQ3OS01ODY4LTExLTMy
PC9lbGVjdHJvbmljLXJlc291cmNlLW51bT48cmVtb3RlLWRhdGFiYXNlLXByb3ZpZGVyPk5MTTwv
cmVtb3RlLWRhdGFiYXNlLXByb3ZpZGVyPjxsYW5ndWFnZT5lbmc8L2xhbmd1YWdlPjwvcmVjb3Jk
PjwvQ2l0ZT48Q2l0ZT48QXV0aG9yPk9zeXB1azwvQXV0aG9yPjxZZWFyPjIwMDk8L1llYXI+PFJl
Y051bT43Mzg8L1JlY051bT48cmVjb3JkPjxyZWMtbnVtYmVyPjczODwvcmVjLW51bWJlcj48Zm9y
ZWlnbi1rZXlzPjxrZXkgYXBwPSJFTiIgZGItaWQ9IjlmZHN0dHJwbXBwdHAwZTJlcGM1cmE1MzJ6
ZDUwc2E1YWVlciIgdGltZXN0YW1wPSIwIj43Mzg8L2tleT48L2ZvcmVpZ24ta2V5cz48cmVmLXR5
cGUgbmFtZT0iSm91cm5hbCBBcnRpY2xlIj4xNzwvcmVmLXR5cGU+PGNvbnRyaWJ1dG9ycz48YXV0
aG9ycz48YXV0aG9yPk9zeXB1aywgVC4gTC48L2F1dGhvcj48YXV0aG9yPkRpZXogUm91eCwgQS4g
Vi48L2F1dGhvcj48YXV0aG9yPkhhZGxleSwgQy48L2F1dGhvcj48YXV0aG9yPkthbmR1bGEsIE4u
IFIuPC9hdXRob3I+PC9hdXRob3JzPjwvY29udHJpYnV0b3JzPjxhdXRoLWFkZHJlc3M+Tm9ydGhl
YXN0ZXJuIFVuaXZlcnNpdHksIEJvc3RvbiwgTUEsIFVTQS4gdC5vc3lwdWtAbmV1LmVkdTwvYXV0
aC1hZGRyZXNzPjx0aXRsZXM+PHRpdGxlPkFyZSBpbW1pZ3JhbnQgZW5jbGF2ZXMgaGVhbHRoeSBw
bGFjZXMgdG8gbGl2ZT8gVGhlIE11bHRpLWV0aG5pYyBTdHVkeSBvZiBBdGhlcm9zY2xlcm9zaXM8
L3RpdGxlPjxzZWNvbmRhcnktdGl0bGU+U29jIFNjaSBNZWQ8L3NlY29uZGFyeS10aXRsZT48YWx0
LXRpdGxlPlNvY2lhbCBzY2llbmNlICZhbXA7IG1lZGljaW5lICgxOTgyKTwvYWx0LXRpdGxlPjwv
dGl0bGVzPjxwZXJpb2RpY2FsPjxmdWxsLXRpdGxlPlNvYyBTY2kgTWVkPC9mdWxsLXRpdGxlPjwv
cGVyaW9kaWNhbD48YWx0LXBlcmlvZGljYWw+PGZ1bGwtdGl0bGU+U29jIFNjaSBNZWQ8L2Z1bGwt
dGl0bGU+PGFiYnItMT5Tb2NpYWwgc2NpZW5jZSAmYW1wOyBtZWRpY2luZSAoMTk4Mik8L2FiYnIt
MT48L2FsdC1wZXJpb2RpY2FsPjxwYWdlcz4xMTAtMjA8L3BhZ2VzPjx2b2x1bWU+Njk8L3ZvbHVt
ZT48bnVtYmVyPjE8L251bWJlcj48ZWRpdGlvbj4yMDA5LzA1LzEyPC9lZGl0aW9uPjxrZXl3b3Jk
cz48a2V5d29yZD5BZ2VkPC9rZXl3b3JkPjxrZXl3b3JkPkFnZWQsIDgwIGFuZCBvdmVyPC9rZXl3
b3JkPjxrZXl3b3JkPkFzaWFuIEFtZXJpY2Fuczwva2V5d29yZD48a2V5d29yZD5BdGhlcm9zY2xl
cm9zaXMvZXRpb2xvZ3k8L2tleXdvcmQ+PGtleXdvcmQ+Q2hpbmEvZXRobm9sb2d5PC9rZXl3b3Jk
PjxrZXl3b3JkPkVtaWdyYW50cyBhbmQgSW1taWdyYW50czwva2V5d29yZD48a2V5d29yZD5GZW1h
bGU8L2tleXdvcmQ+PGtleXdvcmQ+SGVhbHRoIEJlaGF2aW9yPC9rZXl3b3JkPjxrZXl3b3JkPkhl
YWx0aCBTdGF0dXMgRGlzcGFyaXRpZXM8L2tleXdvcmQ+PGtleXdvcmQ+SGlzcGFuaWMgQW1lcmlj
YW5zPC9rZXl3b3JkPjxrZXl3b3JkPkh1bWFuczwva2V5d29yZD48a2V5d29yZD5MYXRpbiBBbWVy
aWNhL2V0aG5vbG9neTwva2V5d29yZD48a2V5d29yZD5NYWxlPC9rZXl3b3JkPjxrZXl3b3JkPk1p
ZGRsZSBBZ2VkPC9rZXl3b3JkPjxrZXl3b3JkPlJlc2lkZW5jZSBDaGFyYWN0ZXJpc3RpY3M8L2tl
eXdvcmQ+PGtleXdvcmQ+VW5pdGVkIFN0YXRlcy9lcGlkZW1pb2xvZ3k8L2tleXdvcmQ+PGtleXdv
cmQ+VXJiYW4gUG9wdWxhdGlvbjwva2V5d29yZD48L2tleXdvcmRzPjxkYXRlcz48eWVhcj4yMDA5
PC95ZWFyPjxwdWItZGF0ZXM+PGRhdGU+SnVsPC9kYXRlPjwvcHViLWRhdGVzPjwvZGF0ZXM+PGlz
Ym4+MTg3My01MzQ3IChFbGVjdHJvbmljKSYjeEQ7MDI3Ny05NTM2IChMaW5raW5nKTwvaXNibj48
YWNjZXNzaW9uLW51bT4xOTQyNzczMTwvYWNjZXNzaW9uLW51bT48dXJscz48L3VybHM+PGN1c3Rv
bTI+Mjc1MDg3MzwvY3VzdG9tMj48ZWxlY3Ryb25pYy1yZXNvdXJjZS1udW0+MTAuMTAxNi9qLnNv
Y3NjaW1lZC4yMDA5LjA0LjAxMDwvZWxlY3Ryb25pYy1yZXNvdXJjZS1udW0+PHJlbW90ZS1kYXRh
YmFzZS1wcm92aWRlcj5OTE08L3JlbW90ZS1kYXRhYmFzZS1wcm92aWRlcj48bGFuZ3VhZ2U+ZW5n
PC9sYW5ndWFnZT48L3JlY29yZD48L0NpdGU+PENpdGU+PEF1dGhvcj5PeWV5ZW1pPC9BdXRob3I+
PFllYXI+MjAxMjwvWWVhcj48UmVjTnVtPjQzMjwvUmVjTnVtPjxyZWNvcmQ+PHJlYy1udW1iZXI+
NDMyPC9yZWMtbnVtYmVyPjxmb3JlaWduLWtleXM+PGtleSBhcHA9IkVOIiBkYi1pZD0iOWZkc3R0
cnBtcHB0cDBlMmVwYzVyYTUzMnpkNTBzYTVhZWVyIiB0aW1lc3RhbXA9IjAiPjQzMjwva2V5Pjwv
Zm9yZWlnbi1rZXlzPjxyZWYtdHlwZSBuYW1lPSJKb3VybmFsIEFydGljbGUiPjE3PC9yZWYtdHlw
ZT48Y29udHJpYnV0b3JzPjxhdXRob3JzPjxhdXRob3I+T3lleWVtaSwgQS4gTC48L2F1dGhvcj48
YXV0aG9yPkFkZWdva2UsIEIuIE8uPC9hdXRob3I+PGF1dGhvcj5TYWxsaXMsIEouIEYuPC9hdXRo
b3I+PGF1dGhvcj5PeWV5ZW1pLCBBLiBZLjwvYXV0aG9yPjxhdXRob3I+RGUgQm91cmRlYXVkaHVp
aiwgSS48L2F1dGhvcj48L2F1dGhvcnM+PC9jb250cmlidXRvcnM+PGF1dGgtYWRkcmVzcz5EZXBh
cnRtZW50IG9mIFBoeXNpb3RoZXJhcHksIENvbGxlZ2Ugb2YgTWVkaWNhbCBTY2llbmNlcywgVW5p
dmVyc2l0eSBvZiBNYWlkdWd1cmksIE1haWR1Z3VyaSwgTmlnZXJpYS4gYWxhb3lleWVtaUB5YWhv
by5jb208L2F1dGgtYWRkcmVzcz48dGl0bGVzPjx0aXRsZT5QZXJjZWl2ZWQgY3JpbWUgYW5kIHRy
YWZmaWMgc2FmZXR5IGlzIHJlbGF0ZWQgdG8gcGh5c2ljYWwgYWN0aXZpdHkgYW1vbmcgYWR1bHRz
IGluIE5pZ2VyaWE8L3RpdGxlPjxzZWNvbmRhcnktdGl0bGU+Qk1DIFB1YmxpYyBIZWFsdGg8L3Nl
Y29uZGFyeS10aXRsZT48YWx0LXRpdGxlPkJNQyBwdWJsaWMgaGVhbHRoPC9hbHQtdGl0bGU+PC90
aXRsZXM+PHBlcmlvZGljYWw+PGZ1bGwtdGl0bGU+Qk1DIFB1YmxpYyBIZWFsdGg8L2Z1bGwtdGl0
bGU+PC9wZXJpb2RpY2FsPjxhbHQtcGVyaW9kaWNhbD48ZnVsbC10aXRsZT5CTUMgUHVibGljIEhl
YWx0aDwvZnVsbC10aXRsZT48L2FsdC1wZXJpb2RpY2FsPjxwYWdlcz4yOTQ8L3BhZ2VzPjx2b2x1
bWU+MTI8L3ZvbHVtZT48ZWRpdGlvbj4yMDEyLzA0LzI0PC9lZGl0aW9uPjxrZXl3b3Jkcz48a2V5
d29yZD5BY2NlbGVyYXRpb248L2tleXdvcmQ+PGtleXdvcmQ+QWNjaWRlbnRzLCBUcmFmZmljL3By
ZXZlbnRpb24gJmFtcDsgY29udHJvbC8gc3RhdGlzdGljcyAmYW1wOyBudW1lcmljYWwgZGF0YTwv
a2V5d29yZD48a2V5d29yZD5BZHVsdDwva2V5d29yZD48a2V5d29yZD5BbnRocm9wb21ldHJ5PC9r
ZXl3b3JkPjxrZXl3b3JkPkNyaW1lL3ByZXZlbnRpb24gJmFtcDsgY29udHJvbC8gc3RhdGlzdGlj
cyAmYW1wOyBudW1lcmljYWwgZGF0YTwva2V5d29yZD48a2V5d29yZD5Dcm9zcy1TZWN0aW9uYWwg
U3R1ZGllczwva2V5d29yZD48a2V5d29yZD5EZXZlbG9waW5nIENvdW50cmllczwva2V5d29yZD48
a2V5d29yZD5FbnZpcm9ubWVudCBEZXNpZ248L2tleXdvcmQ+PGtleXdvcmQ+RmVtYWxlPC9rZXl3
b3JkPjxrZXl3b3JkPkh1bWFuczwva2V5d29yZD48a2V5d29yZD5Mb2dpc3RpYyBNb2RlbHM8L2tl
eXdvcmQ+PGtleXdvcmQ+TWFsZTwva2V5d29yZD48a2V5d29yZD5Nb3RvciBBY3Rpdml0eTwva2V5
d29yZD48a2V5d29yZD5OaWdlcmlhPC9rZXl3b3JkPjxrZXl3b3JkPlF1ZXN0aW9ubmFpcmVzPC9r
ZXl3b3JkPjxrZXl3b3JkPlJlc2lkZW5jZSBDaGFyYWN0ZXJpc3RpY3M8L2tleXdvcmQ+PGtleXdv
cmQ+U2FmZXR5PC9rZXl3b3JkPjxrZXl3b3JkPlNlbGYgQ29uY2VwdDwva2V5d29yZD48a2V5d29y
ZD5Tb2Npb2Vjb25vbWljIEZhY3RvcnM8L2tleXdvcmQ+PGtleXdvcmQ+V2Fsa2luZy9waHlzaW9s
b2d5L3BzeWNob2xvZ3k8L2tleXdvcmQ+PC9rZXl3b3Jkcz48ZGF0ZXM+PHllYXI+MjAxMjwveWVh
cj48L2RhdGVzPjxpc2JuPjE0NzEtMjQ1OCAoRWxlY3Ryb25pYykmI3hEOzE0NzEtMjQ1OCAoTGlu
a2luZyk8L2lzYm4+PGFjY2Vzc2lvbi1udW0+MjI1MjAwNjY8L2FjY2Vzc2lvbi1udW0+PHVybHM+
PC91cmxzPjxjdXN0b20yPjMzNTUwMzA8L2N1c3RvbTI+PGVsZWN0cm9uaWMtcmVzb3VyY2UtbnVt
PjEwLjExODYvMTQ3MS0yNDU4LTEyLTI5NDwvZWxlY3Ryb25pYy1yZXNvdXJjZS1udW0+PHJlbW90
ZS1kYXRhYmFzZS1wcm92aWRlcj5OTE08L3JlbW90ZS1kYXRhYmFzZS1wcm92aWRlcj48bGFuZ3Vh
Z2U+ZW5nPC9sYW5ndWFnZT48L3JlY29yZD48L0NpdGU+PENpdGU+PEF1dGhvcj5PeWV5ZW1pPC9B
dXRob3I+PFllYXI+MjAxNTwvWWVhcj48UmVjTnVtPjE0MTk8L1JlY051bT48cmVjb3JkPjxyZWMt
bnVtYmVyPjE0MTk8L3JlYy1udW1iZXI+PGZvcmVpZ24ta2V5cz48a2V5IGFwcD0iRU4iIGRiLWlk
PSI5ZmRzdHRycG1wcHRwMGUyZXBjNXJhNTMyemQ1MHNhNWFlZXIiIHRpbWVzdGFtcD0iMCI+MTQx
OTwva2V5PjwvZm9yZWlnbi1rZXlzPjxyZWYtdHlwZSBuYW1lPSJKb3VybmFsIEFydGljbGUiPjE3
PC9yZWYtdHlwZT48Y29udHJpYnV0b3JzPjxhdXRob3JzPjxhdXRob3I+T3lleWVtaSwgQWRldG95
ZWplIFkuPC9hdXRob3I+PGF1dGhvcj5Ba2lucm9saWUsIE9sYXlpbmthPC9hdXRob3I+PGF1dGhv
cj5PeWV5ZW1pLCBBZGV3YWxlIEwuPC9hdXRob3I+PC9hdXRob3JzPjwvY29udHJpYnV0b3JzPjx0
aXRsZXM+PHRpdGxlPkhlYWx0aC1yZWxhdGVkIHBoeXNpY2FsIGFjdGl2aXR5IGlzIGFzc29jaWF0
ZWQgd2l0aCBwZXJjZXB0aW9uIG9mIGVudmlyb25tZW50YWwgaHlnaWVuZSBhbmQgc2FmZXR5IGFt
b25nIGFkdWx0cyBpbiBsb3ctaW5jb21lIG5laWdoYm91cmhvb2RzIGluIE5pZ2VyaWE8L3RpdGxl
PjxzZWNvbmRhcnktdGl0bGU+RXVyb3BlYW4gSm91cm5hbCBvZiBQaHlzaW90aGVyYXB5PC9zZWNv
bmRhcnktdGl0bGU+PC90aXRsZXM+PHBlcmlvZGljYWw+PGZ1bGwtdGl0bGU+RXVyb3BlYW4gSm91
cm5hbCBvZiBQaHlzaW90aGVyYXB5PC9mdWxsLXRpdGxlPjwvcGVyaW9kaWNhbD48cGFnZXM+NDUt
NTM8L3BhZ2VzPjx2b2x1bWU+MTc8L3ZvbHVtZT48bnVtYmVyPjE8L251bWJlcj48ZGF0ZXM+PHll
YXI+MjAxNTwveWVhcj48cHViLWRhdGVzPjxkYXRlPjIwMTUvMDEvMDI8L2RhdGU+PC9wdWItZGF0
ZXM+PC9kYXRlcz48cHVibGlzaGVyPlRheWxvciAmYW1wOyBGcmFuY2lzPC9wdWJsaXNoZXI+PGlz
Ym4+MjE2Ny05MTY5PC9pc2JuPjx1cmxzPjxyZWxhdGVkLXVybHM+PHVybD5odHRwczovL2RvaS5v
cmcvMTAuMzEwOS8yMTY3OTE2OS4yMDE0Ljk1NTUyNjwvdXJsPjwvcmVsYXRlZC11cmxzPjwvdXJs
cz48ZWxlY3Ryb25pYy1yZXNvdXJjZS1udW0+MTAuMzEwOS8yMTY3OTE2OS4yMDE0Ljk1NTUyNjwv
ZWxlY3Ryb25pYy1yZXNvdXJjZS1udW0+PC9yZWNvcmQ+PC9DaXRlPjxDaXRlPjxBdXRob3I+UGly
bzwvQXV0aG9yPjxZZWFyPjIwMDY8L1llYXI+PFJlY051bT4xMzY3PC9SZWNOdW0+PHJlY29yZD48
cmVjLW51bWJlcj4xMzY3PC9yZWMtbnVtYmVyPjxmb3JlaWduLWtleXM+PGtleSBhcHA9IkVOIiBk
Yi1pZD0iOWZkc3R0cnBtcHB0cDBlMmVwYzVyYTUzMnpkNTBzYTVhZWVyIiB0aW1lc3RhbXA9IjAi
PjEzNjc8L2tleT48L2ZvcmVpZ24ta2V5cz48cmVmLXR5cGUgbmFtZT0iSm91cm5hbCBBcnRpY2xl
Ij4xNzwvcmVmLXR5cGU+PGNvbnRyaWJ1dG9ycz48YXV0aG9ycz48YXV0aG9yPlBpcm8sIEYuIE4u
PC9hdXRob3I+PGF1dGhvcj5Ob3NzLCBPLjwvYXV0aG9yPjxhdXRob3I+Q2xhdXNzZW4sIEIuPC9h
dXRob3I+PC9hdXRob3JzPjwvY29udHJpYnV0b3JzPjxhdXRoLWFkZHJlc3M+SW5zdGl0dXRlIG9m
IEdlbmVyYWwgUHJhY3RpY2UgYW5kIENvbW11bml0eSBNZWRpY2luZSwgUE8gQm94IDExMzAgQmxp
bmRlcm4sIE4tMDMxNyBPc2xvLCBOb3J3YXkuIGYubi5waXJvQG1lZGlzaW4udWlvLm5vPC9hdXRo
LWFkZHJlc3M+PHRpdGxlcz48dGl0bGU+UGh5c2ljYWwgYWN0aXZpdHkgYW1vbmcgZWxkZXJseSBw
ZW9wbGUgaW4gYSBjaXR5IHBvcHVsYXRpb246IHRoZSBpbmZsdWVuY2Ugb2YgbmVpZ2hib3VyaG9v
ZCBsZXZlbCB2aW9sZW5jZSBhbmQgc2VsZiBwZXJjZWl2ZWQgc2FmZXR5PC90aXRsZT48c2Vjb25k
YXJ5LXRpdGxlPkogRXBpZGVtaW9sIENvbW11bml0eSBIZWFsdGg8L3NlY29uZGFyeS10aXRsZT48
YWx0LXRpdGxlPkpvdXJuYWwgb2YgZXBpZGVtaW9sb2d5IGFuZCBjb21tdW5pdHkgaGVhbHRoPC9h
bHQtdGl0bGU+PC90aXRsZXM+PHBlcmlvZGljYWw+PGZ1bGwtdGl0bGU+SiBFcGlkZW1pb2wgQ29t
bXVuaXR5IEhlYWx0aDwvZnVsbC10aXRsZT48YWJici0xPkpvdXJuYWwgb2YgZXBpZGVtaW9sb2d5
IGFuZCBjb21tdW5pdHkgaGVhbHRoPC9hYmJyLTE+PC9wZXJpb2RpY2FsPjxhbHQtcGVyaW9kaWNh
bD48ZnVsbC10aXRsZT5KIEVwaWRlbWlvbCBDb21tdW5pdHkgSGVhbHRoPC9mdWxsLXRpdGxlPjxh
YmJyLTE+Sm91cm5hbCBvZiBlcGlkZW1pb2xvZ3kgYW5kIGNvbW11bml0eSBoZWFsdGg8L2FiYnIt
MT48L2FsdC1wZXJpb2RpY2FsPjxwYWdlcz42MjYtMzI8L3BhZ2VzPjx2b2x1bWU+NjA8L3ZvbHVt
ZT48bnVtYmVyPjc8L251bWJlcj48ZWRpdGlvbj4yMDA2LzA2LzIzPC9lZGl0aW9uPjxrZXl3b3Jk
cz48a2V5d29yZD5BZ2VkPC9rZXl3b3JkPjxrZXl3b3JkPkNpdGllczwva2V5d29yZD48a2V5d29y
ZD5DcmltZS9wc3ljaG9sb2d5PC9rZXl3b3JkPjxrZXl3b3JkPkNyb3NzLVNlY3Rpb25hbCBTdHVk
aWVzPC9rZXl3b3JkPjxrZXl3b3JkPkZlbWFsZTwva2V5d29yZD48a2V5d29yZD5IdW1hbnM8L2tl
eXdvcmQ+PGtleXdvcmQ+TWFsZTwva2V5d29yZD48a2V5d29yZD4qTW90b3IgQWN0aXZpdHk8L2tl
eXdvcmQ+PGtleXdvcmQ+Tm9yd2F5L2VwaWRlbWlvbG9neTwva2V5d29yZD48a2V5d29yZD5SZXNp
ZGVuY2UgQ2hhcmFjdGVyaXN0aWNzPC9rZXl3b3JkPjxrZXl3b3JkPipTYWZldHk8L2tleXdvcmQ+
PGtleXdvcmQ+U29jaWFsIENvbmRpdGlvbnM8L2tleXdvcmQ+PGtleXdvcmQ+U29jaW9lY29ub21p
YyBGYWN0b3JzPC9rZXl3b3JkPjxrZXl3b3JkPlVyYmFuIEhlYWx0aDwva2V5d29yZD48a2V5d29y
ZD5WaW9sZW5jZS8qcHN5Y2hvbG9neTwva2V5d29yZD48L2tleXdvcmRzPjxkYXRlcz48eWVhcj4y
MDA2PC95ZWFyPjxwdWItZGF0ZXM+PGRhdGU+SnVsPC9kYXRlPjwvcHViLWRhdGVzPjwvZGF0ZXM+
PGlzYm4+MDE0My0wMDVYIChQcmludCkmI3hEOzAxNDMtMDA1eDwvaXNibj48YWNjZXNzaW9uLW51
bT4xNjc5MDgzNjwvYWNjZXNzaW9uLW51bT48dXJscz48L3VybHM+PGN1c3RvbTI+UE1DMjU2NjI0
MTwvY3VzdG9tMj48ZWxlY3Ryb25pYy1yZXNvdXJjZS1udW0+MTAuMTEzNi9qZWNoLjIwMDUuMDQy
Njk3PC9lbGVjdHJvbmljLXJlc291cmNlLW51bT48cmVtb3RlLWRhdGFiYXNlLXByb3ZpZGVyPk5M
TTwvcmVtb3RlLWRhdGFiYXNlLXByb3ZpZGVyPjxsYW5ndWFnZT5lbmc8L2xhbmd1YWdlPjwvcmVj
b3JkPjwvQ2l0ZT48Q2l0ZT48QXV0aG9yPlJlY2g8L0F1dGhvcj48WWVhcj4yMDE0PC9ZZWFyPjxS
ZWNOdW0+MjI3PC9SZWNOdW0+PHJlY29yZD48cmVjLW51bWJlcj4yMjc8L3JlYy1udW1iZXI+PGZv
cmVpZ24ta2V5cz48a2V5IGFwcD0iRU4iIGRiLWlkPSI5ZmRzdHRycG1wcHRwMGUyZXBjNXJhNTMy
emQ1MHNhNWFlZXIiIHRpbWVzdGFtcD0iMCI+MjI3PC9rZXk+PC9mb3JlaWduLWtleXM+PHJlZi10
eXBlIG5hbWU9IkpvdXJuYWwgQXJ0aWNsZSI+MTc8L3JlZi10eXBlPjxjb250cmlidXRvcnM+PGF1
dGhvcnM+PGF1dGhvcj5SZWNoLCBDLiBSLjwvYXV0aG9yPjxhdXRob3I+UmVpcywgUi4gUy48L2F1
dGhvcj48YXV0aG9yPkhpbm8sIEEuIEEuPC9hdXRob3I+PGF1dGhvcj5IYWxsYWwsIFAuIEMuPC9h
dXRob3I+PC9hdXRob3JzPjwvY29udHJpYnV0b3JzPjxhdXRoLWFkZHJlc3M+RmVkZXJhbCBVbml2
ZXJzaXR5IG9mIFNhbnRhIENhdGFyaW5hLCBEZXBhcnRtZW50IG9mIFBoeXNpY2FsIEVkdWNhdGlv
biwgRmxvcmlhbm9wb2xpcywgU2FudGEgQ2F0YXJpbmEsIEJyYXppbDsgRmVkZXJhbCBVbml2ZXJz
aXR5IG9mIFBhcmFuYSwgRGVwYXJ0bWVudCBvZiBQaHlzaWNhbCBFZHVjYXRpb24sIEN1cml0aWJh
LCBCcmF6aWwuIEVsZWN0cm9uaWMgYWRkcmVzczogY3JyZWNoQGhvdG1haWwuY29tLiYjeEQ7RmVk
ZXJhbCBVbml2ZXJzaXR5IG9mIFBhcmFuYSwgRGVwYXJ0bWVudCBvZiBQaHlzaWNhbCBFZHVjYXRp
b24sIEN1cml0aWJhLCBCcmF6aWw7IFBvbnRpZmljaWEgVW5pdmVyc2lkYWRlIENhdG9saWNhIGRv
IFBhcmFuYSwgU2Nob29sIG9mIEhlYWx0aCBhbmQgQmlvc2NpZW5jZXMsIEN1cml0aWJhLCBCcmF6
aWwuIEVsZWN0cm9uaWMgYWRkcmVzczogcmVpcy5yb2RyaWdvQHB1Y3ByLmJyLiYjeEQ7RmVkZXJh
bCBVbml2ZXJzaXR5IG9mIFBhcmFuYSwgRGVwYXJ0bWVudCBvZiBQaHlzaWNhbCBFZHVjYXRpb24s
IEN1cml0aWJhLCBCcmF6aWw7IFBvbnRpZmljaWEgVW5pdmVyc2lkYWRlIENhdG9saWNhIGRvIFBh
cmFuYSwgU2Nob29sIG9mIEhlYWx0aCBhbmQgQmlvc2NpZW5jZXMsIEN1cml0aWJhLCBCcmF6aWwu
IEVsZWN0cm9uaWMgYWRkcmVzczogYWtpcmFfbWFuYWNhQHlhaG9vLmNvbS5ici4mI3hEO0ZlZGVy
YWwgVW5pdmVyc2l0eSBvZiBQZWxvdGFzLCBEZXBhcnRtZW50IG9mIFBoeXNpY2FsIEVkdWNhdGlv
biwgUGVsb3RhcywgQnJhemlsLiBFbGVjdHJvbmljIGFkZHJlc3M6IHByY2hhbGxhbEBnbWFpbC5j
b20uPC9hdXRoLWFkZHJlc3M+PHRpdGxlcz48dGl0bGU+UGVyc29uYWwsIHNvY2lhbCBhbmQgZW52
aXJvbm1lbnRhbCBjb3JyZWxhdGVzIG9mIHBoeXNpY2FsIGFjdGl2aXR5IGluIGFkdWx0cyBmcm9t
IEN1cml0aWJhLCBCcmF6aWw8L3RpdGxlPjxzZWNvbmRhcnktdGl0bGU+UHJldiBNZWQ8L3NlY29u
ZGFyeS10aXRsZT48YWx0LXRpdGxlPlByZXZlbnRpdmUgbWVkaWNpbmU8L2FsdC10aXRsZT48L3Rp
dGxlcz48cGVyaW9kaWNhbD48ZnVsbC10aXRsZT5QcmV2IE1lZDwvZnVsbC10aXRsZT48L3Blcmlv
ZGljYWw+PHBhZ2VzPjUzLTc8L3BhZ2VzPjx2b2x1bWU+NTg8L3ZvbHVtZT48ZWRpdGlvbj4yMDEz
LzExLzE0PC9lZGl0aW9uPjxrZXl3b3Jkcz48a2V5d29yZD5BZG9sZXNjZW50PC9rZXl3b3JkPjxr
ZXl3b3JkPkFkdWx0PC9rZXl3b3JkPjxrZXl3b3JkPkJvZHkgTWFzcyBJbmRleDwva2V5d29yZD48
a2V5d29yZD5CcmF6aWw8L2tleXdvcmQ+PGtleXdvcmQ+Q3Jvc3MtU2VjdGlvbmFsIFN0dWRpZXM8
L2tleXdvcmQ+PGtleXdvcmQ+RW52aXJvbm1lbnQgRGVzaWduPC9rZXl3b3JkPjxrZXl3b3JkPkV4
ZXJjaXNlLyBwc3ljaG9sb2d5PC9rZXl3b3JkPjxrZXl3b3JkPkZlbWFsZTwva2V5d29yZD48a2V5
d29yZD5IdW1hbnM8L2tleXdvcmQ+PGtleXdvcmQ+SW50ZXJwZXJzb25hbCBSZWxhdGlvbnM8L2tl
eXdvcmQ+PGtleXdvcmQ+TGVpc3VyZSBBY3Rpdml0aWVzLyBwc3ljaG9sb2d5PC9rZXl3b3JkPjxr
ZXl3b3JkPkxvZ2lzdGljIE1vZGVsczwva2V5d29yZD48a2V5d29yZD5NYWxlPC9rZXl3b3JkPjxr
ZXl3b3JkPk1pZGRsZSBBZ2VkPC9rZXl3b3JkPjxrZXl3b3JkPlBlcnNvbmFsIFNhdGlzZmFjdGlv
bjwva2V5d29yZD48a2V5d29yZD5RdWVzdGlvbm5haXJlczwva2V5d29yZD48a2V5d29yZD5Tb2Np
YWwgU3VwcG9ydDwva2V5d29yZD48a2V5d29yZD5Tb2Npb2Vjb25vbWljIEZhY3RvcnM8L2tleXdv
cmQ+PGtleXdvcmQ+V2Fsa2luZy9wc3ljaG9sb2d5PC9rZXl3b3JkPjxrZXl3b3JkPllvdW5nIEFk
dWx0PC9rZXl3b3JkPjwva2V5d29yZHM+PGRhdGVzPjx5ZWFyPjIwMTQ8L3llYXI+PHB1Yi1kYXRl
cz48ZGF0ZT5KYW48L2RhdGU+PC9wdWItZGF0ZXM+PC9kYXRlcz48aXNibj4xMDk2LTAyNjAgKEVs
ZWN0cm9uaWMpJiN4RDswMDkxLTc0MzUgKExpbmtpbmcpPC9pc2JuPjxhY2Nlc3Npb24tbnVtPjI0
MjIwMTAwPC9hY2Nlc3Npb24tbnVtPjx1cmxzPjwvdXJscz48ZWxlY3Ryb25pYy1yZXNvdXJjZS1u
dW0+MTAuMTAxNi9qLnlwbWVkLjIwMTMuMTAuMDIzPC9lbGVjdHJvbmljLXJlc291cmNlLW51bT48
cmVtb3RlLWRhdGFiYXNlLXByb3ZpZGVyPk5MTTwvcmVtb3RlLWRhdGFiYXNlLXByb3ZpZGVyPjxs
YW5ndWFnZT5lbmc8L2xhbmd1YWdlPjwvcmVjb3JkPjwvQ2l0ZT48Q2l0ZT48QXV0aG9yPlJlaXM8
L0F1dGhvcj48WWVhcj4yMDE0PC9ZZWFyPjxSZWNOdW0+Mjc2PC9SZWNOdW0+PHJlY29yZD48cmVj
LW51bWJlcj4yNzY8L3JlYy1udW1iZXI+PGZvcmVpZ24ta2V5cz48a2V5IGFwcD0iRU4iIGRiLWlk
PSI5ZmRzdHRycG1wcHRwMGUyZXBjNXJhNTMyemQ1MHNhNWFlZXIiIHRpbWVzdGFtcD0iMCI+Mjc2
PC9rZXk+PC9mb3JlaWduLWtleXM+PHJlZi10eXBlIG5hbWU9IkpvdXJuYWwgQXJ0aWNsZSI+MTc8
L3JlZi10eXBlPjxjb250cmlidXRvcnM+PGF1dGhvcnM+PGF1dGhvcj5SZWlzLCBSLiBTLjwvYXV0
aG9yPjxhdXRob3I+WWFuLCBZLjwvYXV0aG9yPjxhdXRob3I+UGFycmEsIEQuIEMuPC9hdXRob3I+
PGF1dGhvcj5Ccm93bnNvbiwgUi4gQy48L2F1dGhvcj48L2F1dGhvcnM+PC9jb250cmlidXRvcnM+
PGF1dGgtYWRkcmVzcz4xU2Nob29sIG9mIEhlYWx0aCBhbmQgQmlvc2NpZW5jZXMsIFBvbnRpZmlj
aWEgVW5pdmVyc2lkYWRlIENhdG9saWNhIGRvIFBhcmFuYSwgQ3VyaXRpYmEsIEJSQVpJTDsgMkRl
cGFydG1lbnQgb2YgUGh5c2ljYWwgRWR1Y2F0aW9uLCBGZWRlcmFsIFVuaXZlcnNpdHkgb2YgUGFy
YW5hLCBDdXJpdGliYSwgQlJBWklMOyAzRGl2aXNpb24gb2YgUHVibGljIEhlYWx0aCBTY2llbmNl
cywgRGl2aXNpb24gb2YgQmlvc3RhdGlzdGljcywgV2FzaGluZ3RvbiBVbml2ZXJzaXR5IFNjaG9v
bCBvZiBNZWRpY2luZSwgU3QuIExvdWlzLCBNTzsgNFByZXZlbnRpb24gUmVzZWFyY2ggQ2VudGVy
IGluIFN0LiBMb3VpcywgQnJvd24gU2Nob29sLCBXYXNoaW5ndG9uIFVuaXZlcnNpdHkgaW4gU3Qu
IExvdWlzLCBTdC4gTG91aXMsIE1POyBhbmQgNURpdmlzaW9uIG9mIFB1YmxpYyBIZWFsdGggU2Np
ZW5jZXMgYW5kIEFsdmluIEouIFNpdGVtYW4gQ2FuY2VyIENlbnRlciwgU2Nob29sIG9mIE1lZGlj
aW5lLCBXYXNoaW5ndG9uIFVuaXZlcnNpdHkgaW4gU3QuIExvdWlzLCBTdC4gTG91aXMsIE1PLjwv
YXV0aC1hZGRyZXNzPjx0aXRsZXM+PHRpdGxlPkFzc2Vzc2luZyBwYXJ0aWNpcGF0aW9uIGluIGNv
bW11bml0eS1iYXNlZCBwaHlzaWNhbCBhY3Rpdml0eSBwcm9ncmFtcyBpbiBCcmF6aWw8L3RpdGxl
PjxzZWNvbmRhcnktdGl0bGU+TWVkIFNjaSBTcG9ydHMgRXhlcmM8L3NlY29uZGFyeS10aXRsZT48
YWx0LXRpdGxlPk1lZGljaW5lIGFuZCBzY2llbmNlIGluIHNwb3J0cyBhbmQgZXhlcmNpc2U8L2Fs
dC10aXRsZT48L3RpdGxlcz48cGVyaW9kaWNhbD48ZnVsbC10aXRsZT5NZWQgU2NpIFNwb3J0cyBF
eGVyYzwvZnVsbC10aXRsZT48YWJici0xPk1lZGljaW5lIGFuZCBzY2llbmNlIGluIHNwb3J0cyBh
bmQgZXhlcmNpc2U8L2FiYnItMT48L3BlcmlvZGljYWw+PGFsdC1wZXJpb2RpY2FsPjxmdWxsLXRp
dGxlPk1lZCBTY2kgU3BvcnRzIEV4ZXJjPC9mdWxsLXRpdGxlPjxhYmJyLTE+TWVkaWNpbmUgYW5k
IHNjaWVuY2UgaW4gc3BvcnRzIGFuZCBleGVyY2lzZTwvYWJici0xPjwvYWx0LXBlcmlvZGljYWw+
PHBhZ2VzPjkyLTg8L3BhZ2VzPjx2b2x1bWU+NDY8L3ZvbHVtZT48bnVtYmVyPjE8L251bWJlcj48
ZWRpdGlvbj4yMDEzLzA3LzEzPC9lZGl0aW9uPjxrZXl3b3Jkcz48a2V5d29yZD5BZHVsdDwva2V5
d29yZD48a2V5d29yZD5CcmF6aWw8L2tleXdvcmQ+PGtleXdvcmQ+RWR1Y2F0aW9uYWwgU3RhdHVz
PC9rZXl3b3JkPjxrZXl3b3JkPkZlbWFsZTwva2V5d29yZD48a2V5d29yZD5IZWFsdGggU3RhdHVz
PC9rZXl3b3JkPjxrZXl3b3JkPkh1bWFuczwva2V5d29yZD48a2V5d29yZD5NYWxlPC9rZXl3b3Jk
PjxrZXl3b3JkPk1pZGRsZSBBZ2VkPC9rZXl3b3JkPjxrZXl3b3JkPk1vZGVscywgVGhlb3JldGlj
YWw8L2tleXdvcmQ+PGtleXdvcmQ+TW90b3IgQWN0aXZpdHk8L2tleXdvcmQ+PGtleXdvcmQ+UmVz
aWRlbmNlIENoYXJhY3RlcmlzdGljczwva2V5d29yZD48a2V5d29yZD5SaXNrIEFzc2Vzc21lbnQv
bWV0aG9kczwva2V5d29yZD48a2V5d29yZD5TYWZldHk8L2tleXdvcmQ+PGtleXdvcmQ+U2V4IEZh
Y3RvcnM8L2tleXdvcmQ+PGtleXdvcmQ+U29jaWFsIFBhcnRpY2lwYXRpb248L2tleXdvcmQ+PC9r
ZXl3b3Jkcz48ZGF0ZXM+PHllYXI+MjAxNDwveWVhcj48cHViLWRhdGVzPjxkYXRlPkphbjwvZGF0
ZT48L3B1Yi1kYXRlcz48L2RhdGVzPjxpc2JuPjE1MzAtMDMxNSAoRWxlY3Ryb25pYykmI3hEOzAx
OTUtOTEzMSAoTGlua2luZyk8L2lzYm4+PGFjY2Vzc2lvbi1udW0+MjM4NDYxNjI8L2FjY2Vzc2lv
bi1udW0+PHVybHM+PC91cmxzPjxlbGVjdHJvbmljLXJlc291cmNlLW51bT4xMC4xMjQ5L01TUy4w
YjAxM2UzMTgyYTM2NWFlPC9lbGVjdHJvbmljLXJlc291cmNlLW51bT48cmVtb3RlLWRhdGFiYXNl
LXByb3ZpZGVyPk5MTTwvcmVtb3RlLWRhdGFiYXNlLXByb3ZpZGVyPjxsYW5ndWFnZT5lbmc8L2xh
bmd1YWdlPjwvcmVjb3JkPjwvQ2l0ZT48Q2l0ZT48QXV0aG9yPlNhbGxpczwvQXV0aG9yPjxZZWFy
PjIwMDc8L1llYXI+PFJlY051bT44NjI8L1JlY051bT48cmVjb3JkPjxyZWMtbnVtYmVyPjg2Mjwv
cmVjLW51bWJlcj48Zm9yZWlnbi1rZXlzPjxrZXkgYXBwPSJFTiIgZGItaWQ9IjlmZHN0dHJwbXBw
dHAwZTJlcGM1cmE1MzJ6ZDUwc2E1YWVlciIgdGltZXN0YW1wPSIwIj44NjI8L2tleT48L2ZvcmVp
Z24ta2V5cz48cmVmLXR5cGUgbmFtZT0iSm91cm5hbCBBcnRpY2xlIj4xNzwvcmVmLXR5cGU+PGNv
bnRyaWJ1dG9ycz48YXV0aG9ycz48YXV0aG9yPlNhbGxpcywgSi4gRi48L2F1dGhvcj48YXV0aG9y
PktpbmcsIEEuIEMuPC9hdXRob3I+PGF1dGhvcj5TaXJhcmQsIEouIFIuPC9hdXRob3I+PGF1dGhv
cj5BbGJyaWdodCwgQy4gTC48L2F1dGhvcj48L2F1dGhvcnM+PC9jb250cmlidXRvcnM+PGF1dGgt
YWRkcmVzcz5EZXBhcnRtZW50IG9mIFBzeWNob2xvZ3ksIFNhbiBEaWVnbyBTdGF0ZSBVbml2ZXJz
aXR5LCAzOTAwIEZpZnRoIEF2ZW51ZSwgU2FuIERpZWdvLCBDQSA5MjEwMywgVVNBLiBzYWxsaXNA
bWFpbC5zZHN1LmVkdTwvYXV0aC1hZGRyZXNzPjx0aXRsZXM+PHRpdGxlPlBlcmNlaXZlZCBlbnZp
cm9ubWVudGFsIHByZWRpY3RvcnMgb2YgcGh5c2ljYWwgYWN0aXZpdHkgb3ZlciA2IG1vbnRocyBp
biBhZHVsdHM6IGFjdGl2aXR5IGNvdW5zZWxpbmcgdHJpYWw8L3RpdGxlPjxzZWNvbmRhcnktdGl0
bGU+SGVhbHRoIFBzeWNob2w8L3NlY29uZGFyeS10aXRsZT48YWx0LXRpdGxlPkhlYWx0aCBwc3lj
aG9sb2d5IDogb2ZmaWNpYWwgam91cm5hbCBvZiB0aGUgRGl2aXNpb24gb2YgSGVhbHRoIFBzeWNo
b2xvZ3ksIEFtZXJpY2FuIFBzeWNob2xvZ2ljYWwgQXNzb2NpYXRpb248L2FsdC10aXRsZT48L3Rp
dGxlcz48cGVyaW9kaWNhbD48ZnVsbC10aXRsZT5IZWFsdGggUHN5Y2hvbDwvZnVsbC10aXRsZT48
YWJici0xPkhlYWx0aCBwc3ljaG9sb2d5IDogb2ZmaWNpYWwgam91cm5hbCBvZiB0aGUgRGl2aXNp
b24gb2YgSGVhbHRoIFBzeWNob2xvZ3ksIEFtZXJpY2FuIFBzeWNob2xvZ2ljYWwgQXNzb2NpYXRp
b248L2FiYnItMT48L3BlcmlvZGljYWw+PGFsdC1wZXJpb2RpY2FsPjxmdWxsLXRpdGxlPkhlYWx0
aCBQc3ljaG9sPC9mdWxsLXRpdGxlPjxhYmJyLTE+SGVhbHRoIHBzeWNob2xvZ3kgOiBvZmZpY2lh
bCBqb3VybmFsIG9mIHRoZSBEaXZpc2lvbiBvZiBIZWFsdGggUHN5Y2hvbG9neSwgQW1lcmljYW4g
UHN5Y2hvbG9naWNhbCBBc3NvY2lhdGlvbjwvYWJici0xPjwvYWx0LXBlcmlvZGljYWw+PHBhZ2Vz
PjcwMS05PC9wYWdlcz48dm9sdW1lPjI2PC92b2x1bWU+PG51bWJlcj42PC9udW1iZXI+PGVkaXRp
b24+MjAwNy8xMS8yMTwvZWRpdGlvbj48a2V5d29yZHM+PGtleXdvcmQ+QWR1bHQ8L2tleXdvcmQ+
PGtleXdvcmQ+QWdlZDwva2V5d29yZD48a2V5d29yZD5DcmltZTwva2V5d29yZD48a2V5d29yZD5F
bnZpcm9ubWVudDwva2V5d29yZD48a2V5d29yZD5FeGVyY2lzZTwva2V5d29yZD48a2V5d29yZD5G
ZW1hbGU8L2tleXdvcmQ+PGtleXdvcmQ+SGVhbHRoIFByb21vdGlvbjwva2V5d29yZD48a2V5d29y
ZD5IdW1hbnM8L2tleXdvcmQ+PGtleXdvcmQ+TWFsZTwva2V5d29yZD48a2V5d29yZD5NaWRkbGUg
QWdlZDwva2V5d29yZD48a2V5d29yZD5Qcm9zcGVjdGl2ZSBTdHVkaWVzPC9rZXl3b3JkPjxrZXl3
b3JkPlJlZ3Jlc3Npb24gQW5hbHlzaXM8L2tleXdvcmQ+PGtleXdvcmQ+UmVzaWRlbmNlIENoYXJh
Y3RlcmlzdGljczwva2V5d29yZD48a2V5d29yZD5Tb2NpYWwgRW52aXJvbm1lbnQ8L2tleXdvcmQ+
PGtleXdvcmQ+VW5pdGVkIFN0YXRlczwva2V5d29yZD48L2tleXdvcmRzPjxkYXRlcz48eWVhcj4y
MDA3PC95ZWFyPjxwdWItZGF0ZXM+PGRhdGU+Tm92PC9kYXRlPjwvcHViLWRhdGVzPjwvZGF0ZXM+
PGlzYm4+MDI3OC02MTMzIChQcmludCkmI3hEOzAyNzgtNjEzMyAoTGlua2luZyk8L2lzYm4+PGFj
Y2Vzc2lvbi1udW0+MTgwMjA4NDI8L2FjY2Vzc2lvbi1udW0+PHVybHM+PC91cmxzPjxlbGVjdHJv
bmljLXJlc291cmNlLW51bT4xMC4xMDM3LzAyNzgtNjEzMy4yNi42LjcwMTwvZWxlY3Ryb25pYy1y
ZXNvdXJjZS1udW0+PHJlbW90ZS1kYXRhYmFzZS1wcm92aWRlcj5OTE08L3JlbW90ZS1kYXRhYmFz
ZS1wcm92aWRlcj48bGFuZ3VhZ2U+ZW5nPC9sYW5ndWFnZT48L3JlY29yZD48L0NpdGU+PENpdGU+
PEF1dGhvcj5TYWxtb248L0F1dGhvcj48WWVhcj4yMDEzPC9ZZWFyPjxSZWNOdW0+MTQyMDwvUmVj
TnVtPjxyZWNvcmQ+PHJlYy1udW1iZXI+MTQyMDwvcmVjLW51bWJlcj48Zm9yZWlnbi1rZXlzPjxr
ZXkgYXBwPSJFTiIgZGItaWQ9IjlmZHN0dHJwbXBwdHAwZTJlcGM1cmE1MzJ6ZDUwc2E1YWVlciIg
dGltZXN0YW1wPSIwIj4xNDIwPC9rZXk+PC9mb3JlaWduLWtleXM+PHJlZi10eXBlIG5hbWU9Ikpv
dXJuYWwgQXJ0aWNsZSI+MTc8L3JlZi10eXBlPjxjb250cmlidXRvcnM+PGF1dGhvcnM+PGF1dGhv
cj5TYWxtb24sIEouPC9hdXRob3I+PGF1dGhvcj5WZWl0Y2gsIEouPC9hdXRob3I+PGF1dGhvcj5B
YmJvdHQsIEcuPC9hdXRob3I+PGF1dGhvcj5DaGluLCBBUGF3IE0uPC9hdXRob3I+PGF1dGhvcj5C
cnVnLCBKLiBKLjwvYXV0aG9yPjxhdXRob3I+dGVWZWxkZSwgUy4gSi48L2F1dGhvcj48YXV0aG9y
PkNsZWxhbmQsIFYuPC9hdXRob3I+PGF1dGhvcj5IdW1lLCBDLjwvYXV0aG9yPjxhdXRob3I+Q3Jh
d2ZvcmQsIEQuPC9hdXRob3I+PGF1dGhvcj5CYWxsLCBLLjwvYXV0aG9yPjwvYXV0aG9ycz48L2Nv
bnRyaWJ1dG9ycz48YXV0aC1hZGRyZXNzPkNlbnRyZSBmb3IgUGh5c2ljYWwgQWN0aXZpdHkgYW5k
IE51dHJpdGlvbiBSZXNlYXJjaCwgRGVha2luIFVuaXZlcnNpdHksIEJ1cndvb2QsIFZJQyAzMTI1
LCBBdXN0cmFsaWEuIEVsZWN0cm9uaWMgYWRkcmVzczogam8uc2FsbW9uQGRlYWtpbi5lZHUuYXUu
PC9hdXRoLWFkZHJlc3M+PHRpdGxlcz48dGl0bGU+QXJlIGFzc29jaWF0aW9ucyBiZXR3ZWVuIHRo
ZSBwZXJjZWl2ZWQgaG9tZSBhbmQgbmVpZ2hib3VyaG9vZCBlbnZpcm9ubWVudCBhbmQgY2hpbGRy
ZW4mYXBvcztzIHBoeXNpY2FsIGFjdGl2aXR5IGFuZCBzZWRlbnRhcnkgYmVoYXZpb3VyIG1vZGVy
YXRlZCBieSB1cmJhbi9ydXJhbCBsb2NhdGlvbj88L3RpdGxlPjxzZWNvbmRhcnktdGl0bGU+SGVh
bHRoIFBsYWNlPC9zZWNvbmRhcnktdGl0bGU+PGFsdC10aXRsZT5IZWFsdGggJmFtcDsgcGxhY2U8
L2FsdC10aXRsZT48L3RpdGxlcz48cGVyaW9kaWNhbD48ZnVsbC10aXRsZT5IZWFsdGggUGxhY2U8
L2Z1bGwtdGl0bGU+PGFiYnItMT5IZWFsdGggJmFtcDsgcGxhY2U8L2FiYnItMT48L3BlcmlvZGlj
YWw+PGFsdC1wZXJpb2RpY2FsPjxmdWxsLXRpdGxlPkhlYWx0aCBQbGFjZTwvZnVsbC10aXRsZT48
YWJici0xPkhlYWx0aCAmYW1wOyBwbGFjZTwvYWJici0xPjwvYWx0LXBlcmlvZGljYWw+PHBhZ2Vz
PjQ0LTUzPC9wYWdlcz48dm9sdW1lPjI0PC92b2x1bWU+PGVkaXRpb24+MjAxMy8wOS8xNzwvZWRp
dGlvbj48a2V5d29yZHM+PGtleXdvcmQ+QWRvbGVzY2VudDwva2V5d29yZD48a2V5d29yZD5BZHVs
dDwva2V5d29yZD48a2V5d29yZD5DaGlsZDwva2V5d29yZD48a2V5d29yZD5DaGlsZCBCZWhhdmlv
ci8qcGh5c2lvbG9neTwva2V5d29yZD48a2V5d29yZD5DaGlsZCwgUHJlc2Nob29sPC9rZXl3b3Jk
PjxrZXl3b3JkPipFbnZpcm9ubWVudCBEZXNpZ248L2tleXdvcmQ+PGtleXdvcmQ+RmVtYWxlPC9r
ZXl3b3JkPjxrZXl3b3JkPipIZWFsdGggS25vd2xlZGdlLCBBdHRpdHVkZXMsIFByYWN0aWNlPC9r
ZXl3b3JkPjxrZXl3b3JkPkhlYWx0aCBTdXJ2ZXlzPC9rZXl3b3JkPjxrZXl3b3JkPkh1bWFuczwv
a2V5d29yZD48a2V5d29yZD5NYWxlPC9rZXl3b3JkPjxrZXl3b3JkPk1pZGRsZSBBZ2VkPC9rZXl3
b3JkPjxrZXl3b3JkPipNb3RvciBBY3Rpdml0eTwva2V5d29yZD48a2V5d29yZD5OZXcgU291dGgg
V2FsZXM8L2tleXdvcmQ+PGtleXdvcmQ+KlJ1cmFsIFBvcHVsYXRpb248L2tleXdvcmQ+PGtleXdv
cmQ+KlNlZGVudGFyeSBMaWZlc3R5bGU8L2tleXdvcmQ+PGtleXdvcmQ+KlVyYmFuIFBvcHVsYXRp
b248L2tleXdvcmQ+PGtleXdvcmQ+WW91bmcgQWR1bHQ8L2tleXdvcmQ+PGtleXdvcmQ+QWNjZWxl
cm9tZXRlcjwva2V5d29yZD48a2V5d29yZD5Nb2RlcmF0b3I8L2tleXdvcmQ+PGtleXdvcmQ+UGh5
c2ljYWwgYWN0aXZpdHk8L2tleXdvcmQ+PGtleXdvcmQ+U2VkZW50YXJ5IGJlaGF2aW91cjwva2V5
d29yZD48a2V5d29yZD5VcmJhbi9ydXJhbDwva2V5d29yZD48L2tleXdvcmRzPjxkYXRlcz48eWVh
cj4yMDEzPC95ZWFyPjxwdWItZGF0ZXM+PGRhdGU+Tm92PC9kYXRlPjwvcHViLWRhdGVzPjwvZGF0
ZXM+PGlzYm4+MTM1My04MjkyPC9pc2JuPjxhY2Nlc3Npb24tbnVtPjI0MDM2MTg3PC9hY2Nlc3Np
b24tbnVtPjx1cmxzPjwvdXJscz48ZWxlY3Ryb25pYy1yZXNvdXJjZS1udW0+MTAuMTAxNi9qLmhl
YWx0aHBsYWNlLjIwMTMuMDcuMDEwPC9lbGVjdHJvbmljLXJlc291cmNlLW51bT48cmVtb3RlLWRh
dGFiYXNlLXByb3ZpZGVyPk5MTTwvcmVtb3RlLWRhdGFiYXNlLXByb3ZpZGVyPjxsYW5ndWFnZT5l
bmc8L2xhbmd1YWdlPjwvcmVjb3JkPjwvQ2l0ZT48Q2l0ZT48QXV0aG9yPlNhbnRhbmE8L0F1dGhv
cj48WWVhcj4yMDA5PC9ZZWFyPjxSZWNOdW0+NzY4PC9SZWNOdW0+PHJlY29yZD48cmVjLW51bWJl
cj43Njg8L3JlYy1udW1iZXI+PGZvcmVpZ24ta2V5cz48a2V5IGFwcD0iRU4iIGRiLWlkPSI5ZmRz
dHRycG1wcHRwMGUyZXBjNXJhNTMyemQ1MHNhNWFlZXIiIHRpbWVzdGFtcD0iMCI+NzY4PC9rZXk+
PC9mb3JlaWduLWtleXM+PHJlZi10eXBlIG5hbWU9IkpvdXJuYWwgQXJ0aWNsZSI+MTc8L3JlZi10
eXBlPjxjb250cmlidXRvcnM+PGF1dGhvcnM+PGF1dGhvcj5TYW50YW5hLCBQLjwvYXV0aG9yPjxh
dXRob3I+U2FudG9zLCBSLjwvYXV0aG9yPjxhdXRob3I+Tm9ndWVpcmEsIEguPC9hdXRob3I+PC9h
dXRob3JzPjwvY29udHJpYnV0b3JzPjxhdXRoLWFkZHJlc3M+Q2VudHJlIGZvciBHZW9ncmFwaGlj
IFN0dWRpZXMsIEluc3RpdHV0ZSBmb3IgR2VvZ3JhcGhpY2FsIFN0dWRpZXMgVW5pdmVyc2l0eSBv
ZiBDb2ltYnJhLCBDb2ltYnJhLCBQb3J0dWdhbC4gcGF1bGFzYW50YW5hQG1haWwudGVsZXBhYy5w
dDwvYXV0aC1hZGRyZXNzPjx0aXRsZXM+PHRpdGxlPlRoZSBsaW5rIGJldHdlZW4gbG9jYWwgZW52
aXJvbm1lbnQgYW5kIG9iZXNpdHk6IGEgbXVsdGlsZXZlbCBhbmFseXNpcyBpbiB0aGUgTGlzYm9u
IE1ldHJvcG9saXRhbiBBcmVhLCBQb3J0dWdhbDwvdGl0bGU+PHNlY29uZGFyeS10aXRsZT5Tb2Mg
U2NpIE1lZDwvc2Vjb25kYXJ5LXRpdGxlPjxhbHQtdGl0bGU+U29jaWFsIHNjaWVuY2UgJmFtcDsg
bWVkaWNpbmUgKDE5ODIpPC9hbHQtdGl0bGU+PC90aXRsZXM+PHBlcmlvZGljYWw+PGZ1bGwtdGl0
bGU+U29jIFNjaSBNZWQ8L2Z1bGwtdGl0bGU+PC9wZXJpb2RpY2FsPjxhbHQtcGVyaW9kaWNhbD48
ZnVsbC10aXRsZT5Tb2MgU2NpIE1lZDwvZnVsbC10aXRsZT48YWJici0xPlNvY2lhbCBzY2llbmNl
ICZhbXA7IG1lZGljaW5lICgxOTgyKTwvYWJici0xPjwvYWx0LXBlcmlvZGljYWw+PHBhZ2VzPjYw
MS05PC9wYWdlcz48dm9sdW1lPjY4PC92b2x1bWU+PG51bWJlcj40PC9udW1iZXI+PGVkaXRpb24+
MjAwOS8wMS8xMzwvZWRpdGlvbj48a2V5d29yZHM+PGtleXdvcmQ+QWRvbGVzY2VudDwva2V5d29y
ZD48a2V5d29yZD5BZHVsdDwva2V5d29yZD48a2V5d29yZD5BZ2VkPC9rZXl3b3JkPjxrZXl3b3Jk
PkJvZHkgTWFzcyBJbmRleDwva2V5d29yZD48a2V5d29yZD5DaXR5IFBsYW5uaW5nPC9rZXl3b3Jk
PjxrZXl3b3JkPkNyb3NzLVNlY3Rpb25hbCBTdHVkaWVzPC9rZXl3b3JkPjxrZXl3b3JkPkVudmly
b25tZW50IERlc2lnbjwva2V5d29yZD48a2V5d29yZD5GZW1hbGU8L2tleXdvcmQ+PGtleXdvcmQ+
Rm9vZCBIYWJpdHM8L2tleXdvcmQ+PGtleXdvcmQ+SGVhbHRoIEJlaGF2aW9yPC9rZXl3b3JkPjxr
ZXl3b3JkPkhlYWx0aCBTdXJ2ZXlzPC9rZXl3b3JkPjxrZXl3b3JkPkh1bWFuczwva2V5d29yZD48
a2V5d29yZD5NYWxlPC9rZXl3b3JkPjxrZXl3b3JkPk1pZGRsZSBBZ2VkPC9rZXl3b3JkPjxrZXl3
b3JkPk9iZXNpdHkvIHByZXZlbnRpb24gJmFtcDsgY29udHJvbDwva2V5d29yZD48a2V5d29yZD5Q
b3J0dWdhbDwva2V5d29yZD48a2V5d29yZD5SZXNpZGVuY2UgQ2hhcmFjdGVyaXN0aWNzPC9rZXl3
b3JkPjxrZXl3b3JkPldlaWdodCBHYWluPC9rZXl3b3JkPjxrZXl3b3JkPllvdW5nIEFkdWx0PC9r
ZXl3b3JkPjwva2V5d29yZHM+PGRhdGVzPjx5ZWFyPjIwMDk8L3llYXI+PHB1Yi1kYXRlcz48ZGF0
ZT5GZWI8L2RhdGU+PC9wdWItZGF0ZXM+PC9kYXRlcz48aXNibj4wMjc3LTk1MzYgKFByaW50KSYj
eEQ7MDI3Ny05NTM2IChMaW5raW5nKTwvaXNibj48YWNjZXNzaW9uLW51bT4xOTEzNTI4NzwvYWNj
ZXNzaW9uLW51bT48dXJscz48L3VybHM+PGVsZWN0cm9uaWMtcmVzb3VyY2UtbnVtPjEwLjEwMTYv
ai5zb2NzY2ltZWQuMjAwOC4xMS4wMzM8L2VsZWN0cm9uaWMtcmVzb3VyY2UtbnVtPjxyZW1vdGUt
ZGF0YWJhc2UtcHJvdmlkZXI+TkxNPC9yZW1vdGUtZGF0YWJhc2UtcHJvdmlkZXI+PGxhbmd1YWdl
PmVuZzwvbGFuZ3VhZ2U+PC9yZWNvcmQ+PC9DaXRlPjxDaXRlPjxBdXRob3I+U2FudG9zPC9BdXRo
b3I+PFllYXI+MjAwODwvWWVhcj48UmVjTnVtPjE0MjI8L1JlY051bT48cmVjb3JkPjxyZWMtbnVt
YmVyPjE0MjI8L3JlYy1udW1iZXI+PGZvcmVpZ24ta2V5cz48a2V5IGFwcD0iRU4iIGRiLWlkPSI5
ZmRzdHRycG1wcHRwMGUyZXBjNXJhNTMyemQ1MHNhNWFlZXIiIHRpbWVzdGFtcD0iMCI+MTQyMjwv
a2V5PjwvZm9yZWlnbi1rZXlzPjxyZWYtdHlwZSBuYW1lPSJKb3VybmFsIEFydGljbGUiPjE3PC9y
ZWYtdHlwZT48Y29udHJpYnV0b3JzPjxhdXRob3JzPjxhdXRob3I+U2FudG9zLCBSLjwvYXV0aG9y
PjxhdXRob3I+U2lsdmEsIFAuPC9hdXRob3I+PGF1dGhvcj5TYW50b3MsIFAuPC9hdXRob3I+PGF1
dGhvcj5SaWJlaXJvLCBKLiBDLjwvYXV0aG9yPjxhdXRob3I+TW90YSwgSi48L2F1dGhvcj48L2F1
dGhvcnM+PC9jb250cmlidXRvcnM+PGF1dGgtYWRkcmVzcz5SZXNlYXJjaCBDZW50cmUgaW4gUGh5
c2ljYWwgQWN0aXZpdHksIEhlYWx0aCBhbmQgTGVpc3VyZSwgRmFjdWx0eSBvZiBTcG9ydHMsIFVu
aXZlcnNpdHkgb2YgUG9ydG8sIFJ1YSBEci4gUGxhY2lkbyBDb3N0YSwgOTEsIDQyMDAtNDUwIFBv
cnRvLCBQb3J0dWdhbC4gcnV0ZW1hcmluYXNhbnRvc0Bob3RtYWlsLmNvbTwvYXV0aC1hZGRyZXNz
Pjx0aXRsZXM+PHRpdGxlPlBoeXNpY2FsIGFjdGl2aXR5IGFuZCBwZXJjZWl2ZWQgZW52aXJvbm1l
bnRhbCBhdHRyaWJ1dGVzIGluIGEgc2FtcGxlIG9mIFBvcnR1Z3Vlc2UgYWR1bHRzOiByZXN1bHRz
IGZyb20gdGhlIEF6b3JlYW4gUGh5c2ljYWwgQWN0aXZpdHkgYW5kIEhlYWx0aCBzdHVkeTwvdGl0
bGU+PHNlY29uZGFyeS10aXRsZT5QcmV2IE1lZDwvc2Vjb25kYXJ5LXRpdGxlPjxhbHQtdGl0bGU+
UHJldmVudGl2ZSBtZWRpY2luZTwvYWx0LXRpdGxlPjwvdGl0bGVzPjxwZXJpb2RpY2FsPjxmdWxs
LXRpdGxlPlByZXYgTWVkPC9mdWxsLXRpdGxlPjwvcGVyaW9kaWNhbD48cGFnZXM+ODMtODwvcGFn
ZXM+PHZvbHVtZT40Nzwvdm9sdW1lPjxudW1iZXI+MTwvbnVtYmVyPjxlZGl0aW9uPjIwMDgvMDQv
MTE8L2VkaXRpb24+PGtleXdvcmRzPjxrZXl3b3JkPkFkdWx0PC9rZXl3b3JkPjxrZXl3b3JkPkF6
b3Jlczwva2V5d29yZD48a2V5d29yZD5Cb2R5IE1hc3MgSW5kZXg8L2tleXdvcmQ+PGtleXdvcmQ+
KkV4ZXJjaXNlPC9rZXl3b3JkPjxrZXl3b3JkPkZlbWFsZTwva2V5d29yZD48a2V5d29yZD5IdW1h
bnM8L2tleXdvcmQ+PGtleXdvcmQ+TWFsZTwva2V5d29yZD48a2V5d29yZD4qUGVyY2VwdGlvbjwv
a2V5d29yZD48a2V5d29yZD4qU29jaWFsIEVudmlyb25tZW50PC9rZXl3b3JkPjwva2V5d29yZHM+
PGRhdGVzPjx5ZWFyPjIwMDg8L3llYXI+PHB1Yi1kYXRlcz48ZGF0ZT5KdWw8L2RhdGU+PC9wdWIt
ZGF0ZXM+PC9kYXRlcz48aXNibj4wMDkxLTc0MzUgKFByaW50KSYjeEQ7MDA5MS03NDM1PC9pc2Ju
PjxhY2Nlc3Npb24tbnVtPjE4NDAwMjg0PC9hY2Nlc3Npb24tbnVtPjx1cmxzPjwvdXJscz48ZWxl
Y3Ryb25pYy1yZXNvdXJjZS1udW0+MTAuMTAxNi9qLnlwbWVkLjIwMDguMDIuMDI3PC9lbGVjdHJv
bmljLXJlc291cmNlLW51bT48cmVtb3RlLWRhdGFiYXNlLXByb3ZpZGVyPk5MTTwvcmVtb3RlLWRh
dGFiYXNlLXByb3ZpZGVyPjxsYW5ndWFnZT5lbmc8L2xhbmd1YWdlPjwvcmVjb3JkPjwvQ2l0ZT48
Q2l0ZT48QXV0aG9yPlNhbnRvczwvQXV0aG9yPjxZZWFyPjIwMDk8L1llYXI+PFJlY051bT4xNDIx
PC9SZWNOdW0+PHJlY29yZD48cmVjLW51bWJlcj4xNDIxPC9yZWMtbnVtYmVyPjxmb3JlaWduLWtl
eXM+PGtleSBhcHA9IkVOIiBkYi1pZD0iOWZkc3R0cnBtcHB0cDBlMmVwYzVyYTUzMnpkNTBzYTVh
ZWVyIiB0aW1lc3RhbXA9IjAiPjE0MjE8L2tleT48L2ZvcmVpZ24ta2V5cz48cmVmLXR5cGUgbmFt
ZT0iSm91cm5hbCBBcnRpY2xlIj4xNzwvcmVmLXR5cGU+PGNvbnRyaWJ1dG9ycz48YXV0aG9ycz48
YXV0aG9yPlNhbnRvcywgTS4gUy48L2F1dGhvcj48YXV0aG9yPlZhbGUsIE0uIFMuPC9hdXRob3I+
PGF1dGhvcj5NaXJhbmRhLCBMLjwvYXV0aG9yPjxhdXRob3I+TW90YSwgSi48L2F1dGhvcj48L2F1
dGhvcnM+PC9jb250cmlidXRvcnM+PGF1dGgtYWRkcmVzcz5SZXNlYXJjaCBDZW50cmUgaW4gUGh5
c2ljYWwgQWN0aXZpdHksIEhlYWx0aCBhbmQgTGVpc3VyZSwgRmFjdWx0eSBvZiBTcG9ydHMsIFVu
aXZlcnNpdHkgb2YgUG9ydG8sIFJ1YSBEci4gUGxhY2lkbyBDb3N0YSwgOTEsIDQyMDAtNDUwIFBv
cnRvLCBQb3J0dWdhbC4gcnV0ZW1hcmluYXNhbnRvc0Bob3RtYWlsLmNvbTwvYXV0aC1hZGRyZXNz
Pjx0aXRsZXM+PHRpdGxlPlNvY2lvLWRlbW9ncmFwaGljIGFuZCBwZXJjZWl2ZWQgZW52aXJvbm1l
bnRhbCBjb3JyZWxhdGVzIG9mIHdhbGtpbmcgaW4gUG9ydHVndWVzZSBhZHVsdHMtLWEgbXVsdGls
ZXZlbCBhbmFseXNpczwvdGl0bGU+PHNlY29uZGFyeS10aXRsZT5IZWFsdGggUGxhY2U8L3NlY29u
ZGFyeS10aXRsZT48YWx0LXRpdGxlPkhlYWx0aCAmYW1wOyBwbGFjZTwvYWx0LXRpdGxlPjwvdGl0
bGVzPjxwZXJpb2RpY2FsPjxmdWxsLXRpdGxlPkhlYWx0aCBQbGFjZTwvZnVsbC10aXRsZT48YWJi
ci0xPkhlYWx0aCAmYW1wOyBwbGFjZTwvYWJici0xPjwvcGVyaW9kaWNhbD48YWx0LXBlcmlvZGlj
YWw+PGZ1bGwtdGl0bGU+SGVhbHRoIFBsYWNlPC9mdWxsLXRpdGxlPjxhYmJyLTE+SGVhbHRoICZh
bXA7IHBsYWNlPC9hYmJyLTE+PC9hbHQtcGVyaW9kaWNhbD48cGFnZXM+MTA5NC05PC9wYWdlcz48
dm9sdW1lPjE1PC92b2x1bWU+PG51bWJlcj40PC9udW1iZXI+PGVkaXRpb24+MjAwOS8wNi8yMzwv
ZWRpdGlvbj48a2V5d29yZHM+PGtleXdvcmQ+QWRvbGVzY2VudDwva2V5d29yZD48a2V5d29yZD5B
ZHVsdDwva2V5d29yZD48a2V5d29yZD5BZ2VkPC9rZXl3b3JkPjxrZXl3b3JkPkF6b3Jlczwva2V5
d29yZD48a2V5d29yZD5Dcm9zcy1TZWN0aW9uYWwgU3R1ZGllczwva2V5d29yZD48a2V5d29yZD4q
RW52aXJvbm1lbnQgRGVzaWduPC9rZXl3b3JkPjxrZXl3b3JkPkZlbWFsZTwva2V5d29yZD48a2V5
d29yZD5IdW1hbnM8L2tleXdvcmQ+PGtleXdvcmQ+TWFsZTwva2V5d29yZD48a2V5d29yZD5NaWRk
bGUgQWdlZDwva2V5d29yZD48a2V5d29yZD4qU29jaWFsIEVudmlyb25tZW50PC9rZXl3b3JkPjxr
ZXl3b3JkPlNvY2lvZWNvbm9taWMgRmFjdG9yczwva2V5d29yZD48a2V5d29yZD4qV2Fsa2luZzwv
a2V5d29yZD48a2V5d29yZD5Zb3VuZyBBZHVsdDwva2V5d29yZD48L2tleXdvcmRzPjxkYXRlcz48
eWVhcj4yMDA5PC95ZWFyPjxwdWItZGF0ZXM+PGRhdGU+RGVjPC9kYXRlPjwvcHViLWRhdGVzPjwv
ZGF0ZXM+PGlzYm4+MTM1My04MjkyIChQcmludCkmI3hEOzEzNTMtODI5MjwvaXNibj48YWNjZXNz
aW9uLW51bT4xOTU0MDE0NzwvYWNjZXNzaW9uLW51bT48dXJscz48L3VybHM+PGVsZWN0cm9uaWMt
cmVzb3VyY2UtbnVtPjEwLjEwMTYvai5oZWFsdGhwbGFjZS4yMDA5LjA1LjAwOTwvZWxlY3Ryb25p
Yy1yZXNvdXJjZS1udW0+PHJlbW90ZS1kYXRhYmFzZS1wcm92aWRlcj5OTE08L3JlbW90ZS1kYXRh
YmFzZS1wcm92aWRlcj48bGFuZ3VhZ2U+ZW5nPC9sYW5ndWFnZT48L3JlY29yZD48L0NpdGU+PENp
dGU+PEF1dGhvcj5TaGVuYXNzYTwvQXV0aG9yPjxZZWFyPjIwMDY8L1llYXI+PFJlY051bT4xNDI0
PC9SZWNOdW0+PHJlY29yZD48cmVjLW51bWJlcj4xNDI0PC9yZWMtbnVtYmVyPjxmb3JlaWduLWtl
eXM+PGtleSBhcHA9IkVOIiBkYi1pZD0iOWZkc3R0cnBtcHB0cDBlMmVwYzVyYTUzMnpkNTBzYTVh
ZWVyIiB0aW1lc3RhbXA9IjAiPjE0MjQ8L2tleT48L2ZvcmVpZ24ta2V5cz48cmVmLXR5cGUgbmFt
ZT0iSm91cm5hbCBBcnRpY2xlIj4xNzwvcmVmLXR5cGU+PGNvbnRyaWJ1dG9ycz48YXV0aG9ycz48
YXV0aG9yPlNoZW5hc3NhLCBFLiBELjwvYXV0aG9yPjxhdXRob3I+TGllYmhhYmVyLCBBLjwvYXV0
aG9yPjxhdXRob3I+RXplYW1hbWEsIEEuPC9hdXRob3I+PC9hdXRob3JzPjwvY29udHJpYnV0b3Jz
PjxhdXRoLWFkZHJlc3M+RGVwYXJ0bWVudCBvZiBDb21tdW5pdHkgSGVhbHRoLCBDZW50ZXJzIGZv
ciBCZWhhdmlvcmFsIGFuZCBQcmV2ZW50aXZlIE1lZGljaW5lLCBUaGUgTWlyaWFtIEhvc3BpdGFs
IGFuZCBCcm93biBNZWRpY2FsIFNjaG9vbCwgUHJvdmlkZW5jZSwgUkkgMDI5MDMsIFVTQS4gRWRt
b25kX1NoZW5hc3NhQEJyb3duLmVkdTwvYXV0aC1hZGRyZXNzPjx0aXRsZXM+PHRpdGxlPlBlcmNl
aXZlZCBzYWZldHkgb2YgYXJlYSBvZiByZXNpZGVuY2UgYW5kIGV4ZXJjaXNlOiBhIHBhbi1FdXJv
cGVhbiBzdHVkeTwvdGl0bGU+PHNlY29uZGFyeS10aXRsZT5BbSBKIEVwaWRlbWlvbDwvc2Vjb25k
YXJ5LXRpdGxlPjxhbHQtdGl0bGU+QW1lcmljYW4gam91cm5hbCBvZiBlcGlkZW1pb2xvZ3k8L2Fs
dC10aXRsZT48L3RpdGxlcz48cGVyaW9kaWNhbD48ZnVsbC10aXRsZT5BbSBKIEVwaWRlbWlvbDwv
ZnVsbC10aXRsZT48L3BlcmlvZGljYWw+PHBhZ2VzPjEwMTItNzwvcGFnZXM+PHZvbHVtZT4xNjM8
L3ZvbHVtZT48bnVtYmVyPjExPC9udW1iZXI+PGVkaXRpb24+MjAwNi8wMy8zMTwvZWRpdGlvbj48
a2V5d29yZHM+PGtleXdvcmQ+QWRvbGVzY2VudDwva2V5d29yZD48a2V5d29yZD5BZHVsdDwva2V5
d29yZD48a2V5d29yZD5BZ2UgRmFjdG9yczwva2V5d29yZD48a2V5d29yZD5BZ2VkPC9rZXl3b3Jk
PjxrZXl3b3JkPkRlbW9ncmFwaHk8L2tleXdvcmQ+PGtleXdvcmQ+RXVyb3BlPC9rZXl3b3JkPjxr
ZXl3b3JkPkV4ZXJjaXNlLypwc3ljaG9sb2d5PC9rZXl3b3JkPjxrZXl3b3JkPkZlbWFsZTwva2V5
d29yZD48a2V5d29yZD5IdW1hbnM8L2tleXdvcmQ+PGtleXdvcmQ+TG9naXN0aWMgTW9kZWxzPC9r
ZXl3b3JkPjxrZXl3b3JkPk1hbGU8L2tleXdvcmQ+PGtleXdvcmQ+TWlkZGxlIEFnZWQ8L2tleXdv
cmQ+PGtleXdvcmQ+KlJlc2lkZW5jZSBDaGFyYWN0ZXJpc3RpY3M8L2tleXdvcmQ+PGtleXdvcmQ+
KlNhZmV0eTwva2V5d29yZD48a2V5d29yZD5TdXJ2ZXlzIGFuZCBRdWVzdGlvbm5haXJlczwva2V5
d29yZD48L2tleXdvcmRzPjxkYXRlcz48eWVhcj4yMDA2PC95ZWFyPjxwdWItZGF0ZXM+PGRhdGU+
SnVuIDE8L2RhdGU+PC9wdWItZGF0ZXM+PC9kYXRlcz48aXNibj4wMDAyLTkyNjIgKFByaW50KSYj
eEQ7MDAwMi05MjYyPC9pc2JuPjxhY2Nlc3Npb24tbnVtPjE2NTcxNzQyPC9hY2Nlc3Npb24tbnVt
Pjx1cmxzPjwvdXJscz48ZWxlY3Ryb25pYy1yZXNvdXJjZS1udW0+MTAuMTA5My9hamUva3dqMTQy
PC9lbGVjdHJvbmljLXJlc291cmNlLW51bT48cmVtb3RlLWRhdGFiYXNlLXByb3ZpZGVyPk5MTTwv
cmVtb3RlLWRhdGFiYXNlLXByb3ZpZGVyPjxsYW5ndWFnZT5lbmc8L2xhbmd1YWdlPjwvcmVjb3Jk
PjwvQ2l0ZT48Q2l0ZT48QXV0aG9yPlNpbmdoPC9BdXRob3I+PFllYXI+MjAwODwvWWVhcj48UmVj
TnVtPjgzMTwvUmVjTnVtPjxyZWNvcmQ+PHJlYy1udW1iZXI+ODMxPC9yZWMtbnVtYmVyPjxmb3Jl
aWduLWtleXM+PGtleSBhcHA9IkVOIiBkYi1pZD0iOWZkc3R0cnBtcHB0cDBlMmVwYzVyYTUzMnpk
NTBzYTVhZWVyIiB0aW1lc3RhbXA9IjAiPjgzMTwva2V5PjwvZm9yZWlnbi1rZXlzPjxyZWYtdHlw
ZSBuYW1lPSJKb3VybmFsIEFydGljbGUiPjE3PC9yZWYtdHlwZT48Y29udHJpYnV0b3JzPjxhdXRo
b3JzPjxhdXRob3I+U2luZ2gsIEcuIEsuPC9hdXRob3I+PGF1dGhvcj5Lb2dhbiwgTS4gRC48L2F1
dGhvcj48YXV0aG9yPlNpYWhwdXNoLCBNLjwvYXV0aG9yPjxhdXRob3I+dmFuIER5Y2ssIFAuIEMu
PC9hdXRob3I+PC9hdXRob3JzPjwvY29udHJpYnV0b3JzPjxhdXRoLWFkZHJlc3M+TWF0ZXJuYWwg
YW5kIENoaWxkIEhlYWx0aCBCdXJlYXUsIEhlYWx0aCBSZXNvdXJjZXMgYW5kIFNlcnZpY2VzIEFk
bWluaXN0cmF0aW9uLCBVUyBEZXBhcnRtZW50IG9mIEhlYWx0aCBhbmQgSHVtYW4gU2VydmljZXMs
IDU2MDAgRmlzaGVycyBMYW5lLCBSb29tIDE4LTQxLCBSb2NrdmlsbGUgTUQsIDIwODU3LCBVU0Eu
IGdzaW5naEBocnNhLmdvdjwvYXV0aC1hZGRyZXNzPjx0aXRsZXM+PHRpdGxlPkluZGVwZW5kZW50
IGFuZCBqb2ludCBlZmZlY3RzIG9mIHNvY2lvZWNvbm9taWMsIGJlaGF2aW9yYWwsIGFuZCBuZWln
aGJvcmhvb2QgY2hhcmFjdGVyaXN0aWNzIG9uIHBoeXNpY2FsIGluYWN0aXZpdHkgYW5kIGFjdGl2
aXR5IGxldmVscyBhbW9uZyBVUyBjaGlsZHJlbiBhbmQgYWRvbGVzY2VudHM8L3RpdGxlPjxzZWNv
bmRhcnktdGl0bGU+SiBDb21tdW5pdHkgSGVhbHRoPC9zZWNvbmRhcnktdGl0bGU+PGFsdC10aXRs
ZT5Kb3VybmFsIG9mIGNvbW11bml0eSBoZWFsdGg8L2FsdC10aXRsZT48L3RpdGxlcz48cGVyaW9k
aWNhbD48ZnVsbC10aXRsZT5KIENvbW11bml0eSBIZWFsdGg8L2Z1bGwtdGl0bGU+PC9wZXJpb2Rp
Y2FsPjxhbHQtcGVyaW9kaWNhbD48ZnVsbC10aXRsZT5Kb3VybmFsIG9mIENvbW11bml0eSBIZWFs
dGg8L2Z1bGwtdGl0bGU+PGFiYnItMT5KIENvbW11biBIZWFsdGg8L2FiYnItMT48L2FsdC1wZXJp
b2RpY2FsPjxwYWdlcz4yMDYtMTY8L3BhZ2VzPjx2b2x1bWU+MzM8L3ZvbHVtZT48bnVtYmVyPjQ8
L251bWJlcj48ZWRpdGlvbj4yMDA4LzA0LzAxPC9lZGl0aW9uPjxrZXl3b3Jkcz48a2V5d29yZD5B
ZG9sZXNjZW50PC9rZXl3b3JkPjxrZXl3b3JkPkFkb2xlc2NlbnQgQmVoYXZpb3I8L2tleXdvcmQ+
PGtleXdvcmQ+Q2hpbGQ8L2tleXdvcmQ+PGtleXdvcmQ+Q2hpbGQgQmVoYXZpb3I8L2tleXdvcmQ+
PGtleXdvcmQ+RXhlcmNpc2U8L2tleXdvcmQ+PGtleXdvcmQ+RmVtYWxlPC9rZXl3b3JkPjxrZXl3
b3JkPkh1bWFuczwva2V5d29yZD48a2V5d29yZD5NYWxlPC9rZXl3b3JkPjxrZXl3b3JkPlBhcmVu
dHM8L2tleXdvcmQ+PGtleXdvcmQ+UmVzaWRlbmNlIENoYXJhY3RlcmlzdGljcy8gc3RhdGlzdGlj
cyAmYW1wOyBudW1lcmljYWwgZGF0YTwva2V5d29yZD48a2V5d29yZD5Tb2NpYWwgU3VwcG9ydDwv
a2V5d29yZD48a2V5d29yZD5Tb2Npb2Vjb25vbWljIEZhY3RvcnM8L2tleXdvcmQ+PGtleXdvcmQ+
VGVsZXZpc2lvbi9zdGF0aXN0aWNzICZhbXA7IG51bWVyaWNhbCBkYXRhPC9rZXl3b3JkPjxrZXl3
b3JkPlVuaXRlZCBTdGF0ZXM8L2tleXdvcmQ+PC9rZXl3b3Jkcz48ZGF0ZXM+PHllYXI+MjAwODwv
eWVhcj48cHViLWRhdGVzPjxkYXRlPkF1ZzwvZGF0ZT48L3B1Yi1kYXRlcz48L2RhdGVzPjxpc2Ju
PjAwOTQtNTE0NSAoUHJpbnQpJiN4RDswMDk0LTUxNDUgKExpbmtpbmcpPC9pc2JuPjxhY2Nlc3Np
b24tbnVtPjE4MzczMTgzPC9hY2Nlc3Npb24tbnVtPjx1cmxzPjwvdXJscz48ZWxlY3Ryb25pYy1y
ZXNvdXJjZS1udW0+MTAuMTAwNy9zMTA5MDAtMDA4LTkwOTQtODwvZWxlY3Ryb25pYy1yZXNvdXJj
ZS1udW0+PHJlbW90ZS1kYXRhYmFzZS1wcm92aWRlcj5OTE08L3JlbW90ZS1kYXRhYmFzZS1wcm92
aWRlcj48bGFuZ3VhZ2U+ZW5nPC9sYW5ndWFnZT48L3JlY29yZD48L0NpdGU+PENpdGU+PEF1dGhv
cj5TaW5naDwvQXV0aG9yPjxZZWFyPjIwMDk8L1llYXI+PFJlY051bT4xOTkxPC9SZWNOdW0+PHJl
Y29yZD48cmVjLW51bWJlcj4xOTkxPC9yZWMtbnVtYmVyPjxmb3JlaWduLWtleXM+PGtleSBhcHA9
IkVOIiBkYi1pZD0iOWZkc3R0cnBtcHB0cDBlMmVwYzVyYTUzMnpkNTBzYTVhZWVyIiB0aW1lc3Rh
bXA9IjE1NDMzNDk5NzEiPjE5OTE8L2tleT48L2ZvcmVpZ24ta2V5cz48cmVmLXR5cGUgbmFtZT0i
Sm91cm5hbCBBcnRpY2xlIj4xNzwvcmVmLXR5cGU+PGNvbnRyaWJ1dG9ycz48YXV0aG9ycz48YXV0
aG9yPlNpbmdoLCBHLiBLLjwvYXV0aG9yPjxhdXRob3I+S29nYW4sIE0uIEQuPC9hdXRob3I+PGF1
dGhvcj5TaWFocHVzaCwgTS48L2F1dGhvcj48YXV0aG9yPnZhbiBEeWNrLCBQLiBDLjwvYXV0aG9y
PjwvYXV0aG9ycz48L2NvbnRyaWJ1dG9ycz48YXV0aC1hZGRyZXNzPk1hdGVybmFsIGFuZCBDaGls
ZCBIZWFsdGggQnVyZWF1LCBIZWFsdGggUmVzb3VyY2VzIGFuZCBTZXJ2aWNlcyBBZG1pbmlzdHJh
dGlvbiwgUm9ja3ZpbGxlLCBNRCAyMDg1NywgVVNBLjwvYXV0aC1hZGRyZXNzPjx0aXRsZXM+PHRp
dGxlPlByZXZhbGVuY2UgYW5kIGNvcnJlbGF0ZXMgb2Ygc3RhdGUgYW5kIHJlZ2lvbmFsIGRpc3Bh
cml0aWVzIGluIHZpZ29yb3VzIHBoeXNpY2FsIGFjdGl2aXR5IGxldmVscyBhbW9uZyBVUyBjaGls
ZHJlbiBhbmQgYWRvbGVzY2VudHM8L3RpdGxlPjxzZWNvbmRhcnktdGl0bGU+SiBQaHlzIEFjdCBI
ZWFsdGg8L3NlY29uZGFyeS10aXRsZT48L3RpdGxlcz48cGVyaW9kaWNhbD48ZnVsbC10aXRsZT5K
IFBoeXMgQWN0IEhlYWx0aDwvZnVsbC10aXRsZT48L3BlcmlvZGljYWw+PHBhZ2VzPjczLTg3PC9w
YWdlcz48dm9sdW1lPjY8L3ZvbHVtZT48bnVtYmVyPjE8L251bWJlcj48ZWRpdGlvbj4yMDA5LzAy
LzEzPC9lZGl0aW9uPjxrZXl3b3Jkcz48a2V5d29yZD5BZG9sZXNjZW50PC9rZXl3b3JkPjxrZXl3
b3JkPkFkb2xlc2NlbnQgQmVoYXZpb3I8L2tleXdvcmQ+PGtleXdvcmQ+Q2hpbGQ8L2tleXdvcmQ+
PGtleXdvcmQ+Q2hpbGQgQmVoYXZpb3I8L2tleXdvcmQ+PGtleXdvcmQ+RmVtYWxlPC9rZXl3b3Jk
PjxrZXl3b3JkPkhlYWx0aCBCZWhhdmlvcjwva2V5d29yZD48a2V5d29yZD5IZWFsdGggU3VydmV5
czwva2V5d29yZD48a2V5d29yZD5IdW1hbnM8L2tleXdvcmQ+PGtleXdvcmQ+TGVpc3VyZSBBY3Rp
dml0aWVzPC9rZXl3b3JkPjxrZXl3b3JkPk1hbGU8L2tleXdvcmQ+PGtleXdvcmQ+Kk1vdG9yIEFj
dGl2aXR5PC9rZXl3b3JkPjxrZXl3b3JkPlByZXZhbGVuY2U8L2tleXdvcmQ+PGtleXdvcmQ+UmVn
cmVzc2lvbiBBbmFseXNpczwva2V5d29yZD48a2V5d29yZD5SaXNrIEZhY3RvcnM8L2tleXdvcmQ+
PGtleXdvcmQ+U29jaW9lY29ub21pYyBGYWN0b3JzPC9rZXl3b3JkPjxrZXl3b3JkPlVuaXRlZCBT
dGF0ZXMvZXBpZGVtaW9sb2d5PC9rZXl3b3JkPjwva2V5d29yZHM+PGRhdGVzPjx5ZWFyPjIwMDk8
L3llYXI+PHB1Yi1kYXRlcz48ZGF0ZT5KYW48L2RhdGU+PC9wdWItZGF0ZXM+PC9kYXRlcz48aXNi
bj4xNTQzLTMwODAgKFByaW50KSYjeEQ7MTU0My0zMDgwIChMaW5raW5nKTwvaXNibj48YWNjZXNz
aW9uLW51bT4xOTIxMTk2MDwvYWNjZXNzaW9uLW51bT48dXJscz48cmVsYXRlZC11cmxzPjx1cmw+
aHR0cHM6Ly93d3cubmNiaS5ubG0ubmloLmdvdi9wdWJtZWQvMTkyMTE5NjA8L3VybD48L3JlbGF0
ZWQtdXJscz48L3VybHM+PC9yZWNvcmQ+PC9DaXRlPjxDaXRlPjxBdXRob3I+U29sb21vbjwvQXV0
aG9yPjxZZWFyPjIwMTM8L1llYXI+PFJlY051bT4yMjE8L1JlY051bT48cmVjb3JkPjxyZWMtbnVt
YmVyPjIyMTwvcmVjLW51bWJlcj48Zm9yZWlnbi1rZXlzPjxrZXkgYXBwPSJFTiIgZGItaWQ9Ijlm
ZHN0dHJwbXBwdHAwZTJlcGM1cmE1MzJ6ZDUwc2E1YWVlciIgdGltZXN0YW1wPSIwIj4yMjE8L2tl
eT48L2ZvcmVpZ24ta2V5cz48cmVmLXR5cGUgbmFtZT0iSm91cm5hbCBBcnRpY2xlIj4xNzwvcmVm
LXR5cGU+PGNvbnRyaWJ1dG9ycz48YXV0aG9ycz48YXV0aG9yPlNvbG9tb24sIEUuPC9hdXRob3I+
PGF1dGhvcj5SZWVzLCBULjwvYXV0aG9yPjxhdXRob3I+VWtvdW11bm5lLCBPLiBDLjwvYXV0aG9y
PjxhdXRob3I+TWV0Y2FsZiwgQi48L2F1dGhvcj48YXV0aG9yPkhpbGxzZG9uLCBNLjwvYXV0aG9y
PjwvYXV0aG9ycz48L2NvbnRyaWJ1dG9ycz48YXV0aC1hZGRyZXNzPlNwb3J0IGFuZCBIZWFsdGgg
U2NpZW5jZXMsIENvbGxlZ2Ugb2YgTGlmZSBhbmQgRW52aXJvbm1lbnRhbCBTY2llbmNlcywgVW5p
dmVyc2l0eSBvZiBFeGV0ZXIsIFN0LCBMdWtlJmFwb3M7cyBDYW1wdXMsIEhlYXZpdHJlZSBSb2Fk
LCBFeGV0ZXIgRVgxIDJMVSwgVUsuIGVzMjQ0QGV4ZXRlci5hYy51ay48L2F1dGgtYWRkcmVzcz48
dGl0bGVzPjx0aXRsZT5QZXJzb25hbCwgc29jaWFsLCBhbmQgZW52aXJvbm1lbnRhbCBjb3JyZWxh
dGVzIG9mIHBoeXNpY2FsIGFjdGl2aXR5IGluIGFkdWx0cyBsaXZpbmcgaW4gcnVyYWwgc291dGgt
d2VzdCBFbmdsYW5kOiBhIGNyb3NzLXNlY3Rpb25hbCBhbmFseXNpczwvdGl0bGU+PHNlY29uZGFy
eS10aXRsZT5JbnQgSiBCZWhhdiBOdXRyIFBoeXMgQWN0PC9zZWNvbmRhcnktdGl0bGU+PGFsdC10
aXRsZT5UaGUgaW50ZXJuYXRpb25hbCBqb3VybmFsIG9mIGJlaGF2aW9yYWwgbnV0cml0aW9uIGFu
ZCBwaHlzaWNhbCBhY3Rpdml0eTwvYWx0LXRpdGxlPjwvdGl0bGVzPjxwZXJpb2RpY2FsPjxmdWxs
LXRpdGxlPkludCBKIEJlaGF2IE51dHIgUGh5cyBBY3Q8L2Z1bGwtdGl0bGU+PGFiYnItMT5UaGUg
aW50ZXJuYXRpb25hbCBqb3VybmFsIG9mIGJlaGF2aW9yYWwgbnV0cml0aW9uIGFuZCBwaHlzaWNh
bCBhY3Rpdml0eTwvYWJici0xPjwvcGVyaW9kaWNhbD48YWx0LXBlcmlvZGljYWw+PGZ1bGwtdGl0
bGU+SW50IEogQmVoYXYgTnV0ciBQaHlzIEFjdDwvZnVsbC10aXRsZT48YWJici0xPlRoZSBpbnRl
cm5hdGlvbmFsIGpvdXJuYWwgb2YgYmVoYXZpb3JhbCBudXRyaXRpb24gYW5kIHBoeXNpY2FsIGFj
dGl2aXR5PC9hYmJyLTE+PC9hbHQtcGVyaW9kaWNhbD48cGFnZXM+MTI5PC9wYWdlcz48dj==
</w:fldData>
              </w:fldChar>
            </w:r>
            <w:r>
              <w:instrText xml:space="preserve"> ADDIN EN.CITE.DATA </w:instrText>
            </w:r>
            <w:r>
              <w:fldChar w:fldCharType="end"/>
            </w:r>
            <w:r>
              <w:fldChar w:fldCharType="begin">
                <w:fldData xml:space="preserve">b2x1bWU+MTA8L3ZvbHVtZT48ZWRpdGlvbj4yMDEzLzExLzIzPC9lZGl0aW9uPjxrZXl3b3Jkcz48
a2V5d29yZD5BZHVsdDwva2V5d29yZD48a2V5d29yZD5BZ2VkPC9rZXl3b3JkPjxrZXl3b3JkPkJv
ZHkgTWFzcyBJbmRleDwva2V5d29yZD48a2V5d29yZD5DbHVzdGVyIEFuYWx5c2lzPC9rZXl3b3Jk
PjxrZXl3b3JkPkNyb3NzLVNlY3Rpb25hbCBTdHVkaWVzPC9rZXl3b3JkPjxrZXl3b3JkPkVuZ2xh
bmQ8L2tleXdvcmQ+PGtleXdvcmQ+RW52aXJvbm1lbnQ8L2tleXdvcmQ+PGtleXdvcmQ+RmVtYWxl
PC9rZXl3b3JkPjxrZXl3b3JkPkh1bWFuczwva2V5d29yZD48a2V5d29yZD5MZWlzdXJlIEFjdGl2
aXRpZXM8L2tleXdvcmQ+PGtleXdvcmQ+TG9naXN0aWMgTW9kZWxzPC9rZXl3b3JkPjxrZXl3b3Jk
Pk1hbGU8L2tleXdvcmQ+PGtleXdvcmQ+TWlkZGxlIEFnZWQ8L2tleXdvcmQ+PGtleXdvcmQ+TW90
b3IgQWN0aXZpdHk8L2tleXdvcmQ+PGtleXdvcmQ+UXVlc3Rpb25uYWlyZXM8L2tleXdvcmQ+PGtl
eXdvcmQ+UnVyYWwgUG9wdWxhdGlvbjwva2V5d29yZD48a2V5d29yZD5Tb2NpYWwgRW52aXJvbm1l
bnQ8L2tleXdvcmQ+PC9rZXl3b3Jkcz48ZGF0ZXM+PHllYXI+MjAxMzwveWVhcj48L2RhdGVzPjxp
c2JuPjE0NzktNTg2OCAoRWxlY3Ryb25pYykmI3hEOzE0NzktNTg2OCAoTGlua2luZyk8L2lzYm4+
PGFjY2Vzc2lvbi1udW0+MjQyNjEzMzU8L2FjY2Vzc2lvbi1udW0+PHVybHM+PC91cmxzPjxjdXN0
b20yPjQyMjI4Njk8L2N1c3RvbTI+PGVsZWN0cm9uaWMtcmVzb3VyY2UtbnVtPjEwLjExODYvMTQ3
OS01ODY4LTEwLTEyOTwvZWxlY3Ryb25pYy1yZXNvdXJjZS1udW0+PHJlbW90ZS1kYXRhYmFzZS1w
cm92aWRlcj5OTE08L3JlbW90ZS1kYXRhYmFzZS1wcm92aWRlcj48bGFuZ3VhZ2U+ZW5nPC9sYW5n
dWFnZT48L3JlY29yZD48L0NpdGU+PENpdGU+PEF1dGhvcj5TdWdpeWFtYTwvQXV0aG9yPjxZZWFy
PjIwMTU8L1llYXI+PFJlY051bT4xNDI3PC9SZWNOdW0+PHJlY29yZD48cmVjLW51bWJlcj4xNDI3
PC9yZWMtbnVtYmVyPjxmb3JlaWduLWtleXM+PGtleSBhcHA9IkVOIiBkYi1pZD0iOWZkc3R0cnBt
cHB0cDBlMmVwYzVyYTUzMnpkNTBzYTVhZWVyIiB0aW1lc3RhbXA9IjAiPjE0Mjc8L2tleT48L2Zv
cmVpZ24ta2V5cz48cmVmLXR5cGUgbmFtZT0iSm91cm5hbCBBcnRpY2xlIj4xNzwvcmVmLXR5cGU+
PGNvbnRyaWJ1dG9ycz48YXV0aG9ycz48YXV0aG9yPlN1Z2l5YW1hLCBULjwvYXV0aG9yPjxhdXRo
b3I+U2hpYmF0YSwgQS48L2F1dGhvcj48YXV0aG9yPktvb2hzYXJpLCBNLiBKLjwvYXV0aG9yPjxh
dXRob3I+VGFuYW1hcywgUy4gSy48L2F1dGhvcj48YXV0aG9yPk9rYSwgSy48L2F1dGhvcj48YXV0
aG9yPlNhbG1vbiwgSi48L2F1dGhvcj48YXV0aG9yPkR1bnN0YW4sIEQuIFcuPC9hdXRob3I+PGF1
dGhvcj5Pd2VuLCBOLjwvYXV0aG9yPjwvYXV0aG9ycz48L2NvbnRyaWJ1dG9ycz48YXV0aC1hZGRy
ZXNzPjFTY2hvb2wgb2YgUG9wdWxhdGlvbiBIZWFsdGgsIFVuaXZlcnNpdHkgb2YgU291dGggQXVz
dHJhbGlhLCBBZGVsYWlkZSwgU291dGggQXVzdHJhbGlhLCBBVVNUUkFMSUE7IDJCYWtlciBJREkg
SGVhcnQgYW5kIERpYWJldGVzIEluc3RpdHV0ZSwgTWVsYm91cm5lLCBWaWN0b3JpYSwgQVVTVFJB
TElBOyAzRmFjdWx0eSBvZiBIZWFsdGggYW5kIFNwb3J0IFNjaWVuY2VzLCBVbml2ZXJzaXR5IG9m
IFRzdWt1YmEsIFRzdWt1YmEsIEpBUEFOOyA0U2Nob29sIG9mIFBvcHVsYXRpb24gYW5kIEdsb2Jh
bCBIZWFsdGgsIFRoZSBVbml2ZXJzaXR5IG9mIE1lbGJvdXJuZSwgTWVsYm91cm5lLCBWaWN0b3Jp
YSwgQVVTVFJBTElBOyA1U2Nob29sIG9mIFNwb3J0IFNjaWVuY2VzLCBXYXNlZGEgVW5pdmVyc2l0
eSwgVG9reW8sIEpBUEFOOyA2U2Nob29sIG9mIEV4ZXJjaXNlIGFuZCBOdXRyaXRpb24gU2NpZW5j
ZXMsIERlYWtpbiBVbml2ZXJzaXR5LCBCdXJ3b29kLCBWaWN0b3JpYSwgQVVTVFJBTElBOyA3U2No
b29sIG9mIFBvcHVsYXRpb24gSGVhbHRoLCBUaGUgVW5pdmVyc2l0eSBvZiBRdWVlbnNsYW5kLCBC
cmlzYmFuZSwgUXVlZW5zbGFuZCwgQVVTVFJBTElBOyA4RGVwYXJ0bWVudCBvZiBFcGlkZW1pb2xv
Z3kgYW5kIFByZXZlbnRpdmUgTWVkaWNpbmUsIE1vbmFzaCBVbml2ZXJzaXR5LCBNZWxib3VybmUs
IFZpY3RvcmlhLCBBVVNUUkFMSUE7IDlTY2hvb2wgb2YgU3BvcnQgU2NpZW5jZSwgRXhlcmNpc2Ug
YW5kIEhlYWx0aCwgVGhlIFVuaXZlcnNpdHkgb2YgV2VzdGVybiBBdXN0cmFsaWEsIFBlcnRoLCBX
ZXN0ZXJuIEF1c3RyYWxpYSwgQVVTVFJBTElBOyBhbmQgMTBDZW50cmFsIENsaW5pY2FsIFNjaG9v
bCwgTW9uYXNoIFVuaXZlcnNpdHksIE1lbGJvdXJuZSwgVmljdG9yaWEsIEFVU1RSQUxJQS48L2F1
dGgtYWRkcmVzcz48dGl0bGVzPjx0aXRsZT5OZWlnaGJvcmhvb2QgZW52aXJvbm1lbnRhbCBhdHRy
aWJ1dGVzIGFuZCBhZHVsdHMmYXBvczsgbWFpbnRlbmFuY2Ugb2YgcmVndWxhciB3YWxraW5nPC90
aXRsZT48c2Vjb25kYXJ5LXRpdGxlPk1lZCBTY2kgU3BvcnRzIEV4ZXJjPC9zZWNvbmRhcnktdGl0
bGU+PGFsdC10aXRsZT5NZWRpY2luZSBhbmQgc2NpZW5jZSBpbiBzcG9ydHMgYW5kIGV4ZXJjaXNl
PC9hbHQtdGl0bGU+PC90aXRsZXM+PHBlcmlvZGljYWw+PGZ1bGwtdGl0bGU+TWVkIFNjaSBTcG9y
dHMgRXhlcmM8L2Z1bGwtdGl0bGU+PGFiYnItMT5NZWRpY2luZSBhbmQgc2NpZW5jZSBpbiBzcG9y
dHMgYW5kIGV4ZXJjaXNlPC9hYmJyLTE+PC9wZXJpb2RpY2FsPjxhbHQtcGVyaW9kaWNhbD48ZnVs
bC10aXRsZT5NZWQgU2NpIFNwb3J0cyBFeGVyYzwvZnVsbC10aXRsZT48YWJici0xPk1lZGljaW5l
IGFuZCBzY2llbmNlIGluIHNwb3J0cyBhbmQgZXhlcmNpc2U8L2FiYnItMT48L2FsdC1wZXJpb2Rp
Y2FsPjxwYWdlcz4xMjA0LTEwPC9wYWdlcz48dm9sdW1lPjQ3PC92b2x1bWU+PG51bWJlcj42PC9u
dW1iZXI+PGVkaXRpb24+MjAxNC8wOS8yNTwvZWRpdGlvbj48a2V5d29yZHM+PGtleXdvcmQ+QWR1
bHQ8L2tleXdvcmQ+PGtleXdvcmQ+QWdlZDwva2V5d29yZD48a2V5d29yZD5BdXN0cmFsaWE8L2tl
eXdvcmQ+PGtleXdvcmQ+Q3Jvc3MtU2VjdGlvbmFsIFN0dWRpZXM8L2tleXdvcmQ+PGtleXdvcmQ+
RW52aXJvbm1lbnQgRGVzaWduPC9rZXl3b3JkPjxrZXl3b3JkPkZlbWFsZTwva2V5d29yZD48a2V5
d29yZD4qSGVhbHRoIEJlaGF2aW9yPC9rZXl3b3JkPjxrZXl3b3JkPkh1bWFuczwva2V5d29yZD48
a2V5d29yZD5NaWRkbGUgQWdlZDwva2V5d29yZD48a2V5d29yZD5Qcm9zcGVjdGl2ZSBTdHVkaWVz
PC9rZXl3b3JkPjxrZXl3b3JkPipSZXNpZGVuY2UgQ2hhcmFjdGVyaXN0aWNzPC9rZXl3b3JkPjxr
ZXl3b3JkPldhbGtpbmcvKnBoeXNpb2xvZ3k8L2tleXdvcmQ+PC9rZXl3b3Jkcz48ZGF0ZXM+PHll
YXI+MjAxNTwveWVhcj48cHViLWRhdGVzPjxkYXRlPkp1bjwvZGF0ZT48L3B1Yi1kYXRlcz48L2Rh
dGVzPjxpc2JuPjAxOTUtOTEzMTwvaXNibj48YWNjZXNzaW9uLW51bT4yNTI1MTA0ODwvYWNjZXNz
aW9uLW51bT48dXJscz48L3VybHM+PGVsZWN0cm9uaWMtcmVzb3VyY2UtbnVtPjEwLjEyNDkvbXNz
LjAwMDAwMDAwMDAwMDA1Mjg8L2VsZWN0cm9uaWMtcmVzb3VyY2UtbnVtPjxyZW1vdGUtZGF0YWJh
c2UtcHJvdmlkZXI+TkxNPC9yZW1vdGUtZGF0YWJhc2UtcHJvdmlkZXI+PGxhbmd1YWdlPmVuZzwv
bGFuZ3VhZ2U+PC9yZWNvcmQ+PC9DaXRlPjxDaXRlPjxBdXRob3I+U3VnaXlhbWE8L0F1dGhvcj48
WWVhcj4yMDE1PC9ZZWFyPjxSZWNOdW0+MjA8L1JlY051bT48cmVjb3JkPjxyZWMtbnVtYmVyPjIw
PC9yZWMtbnVtYmVyPjxmb3JlaWduLWtleXM+PGtleSBhcHA9IkVOIiBkYi1pZD0iOWZkc3R0cnBt
cHB0cDBlMmVwYzVyYTUzMnpkNTBzYTVhZWVyIiB0aW1lc3RhbXA9IjAiPjIwPC9rZXk+PC9mb3Jl
aWduLWtleXM+PHJlZi10eXBlIG5hbWU9IkpvdXJuYWwgQXJ0aWNsZSI+MTc8L3JlZi10eXBlPjxj
b250cmlidXRvcnM+PGF1dGhvcnM+PGF1dGhvcj5TdWdpeWFtYSwgVC48L2F1dGhvcj48YXV0aG9y
Pkhvd2FyZCwgTi4gSi48L2F1dGhvcj48YXV0aG9yPlBhcXVldCwgQy48L2F1dGhvcj48YXV0aG9y
PkNvZmZlZSwgTi4gVC48L2F1dGhvcj48YXV0aG9yPlRheWxvciwgQS4gVy48L2F1dGhvcj48YXV0
aG9yPkRhbmllbCwgTS48L2F1dGhvcj48L2F1dGhvcnM+PC9jb250cmlidXRvcnM+PGF1dGgtYWRk
cmVzcz5TcGF0aWFsIEVwaWRlbWlvbG9neSBhbmQgRXZhbHVhdGlvbiBSZXNlYXJjaCBHcm91cCwg
U2Fuc29tIEluc3RpdHV0ZSBmb3IgSGVhbHRoIFJlc2VhcmNoICZhbXA7IFNjaG9vbCBvZiBQb3B1
bGF0aW9uIEhlYWx0aCwgVW5pdmVyc2l0eSBvZiBTb3V0aCBBdXN0cmFsaWEsIEFkZWxhaWRlLCBT
QSwgNTAwMSwgQXVzdHJhbGlhLCB0YWtlbWkuc3VnaXlhbWFAdW5pc2EuZWR1LmF1LjwvYXV0aC1h
ZGRyZXNzPjx0aXRsZXM+PHRpdGxlPkRvIFJlbGF0aW9uc2hpcHMgQmV0d2VlbiBFbnZpcm9ubWVu
dGFsIEF0dHJpYnV0ZXMgYW5kIFJlY3JlYXRpb25hbCBXYWxraW5nIFZhcnkgQWNjb3JkaW5nIHRv
IEFyZWEtTGV2ZWwgU29jaW9lY29ub21pYyBTdGF0dXM/PC90aXRsZT48c2Vjb25kYXJ5LXRpdGxl
PkogVXJiYW4gSGVhbHRoPC9zZWNvbmRhcnktdGl0bGU+PGFsdC10aXRsZT5Kb3VybmFsIG9mIHVy
YmFuIGhlYWx0aCA6IGJ1bGxldGluIG9mIHRoZSBOZXcgWW9yayBBY2FkZW15IG9mIE1lZGljaW5l
PC9hbHQtdGl0bGU+PC90aXRsZXM+PHBlcmlvZGljYWw+PGZ1bGwtdGl0bGU+SiBVcmJhbiBIZWFs
dGg8L2Z1bGwtdGl0bGU+PC9wZXJpb2RpY2FsPjxhbHQtcGVyaW9kaWNhbD48ZnVsbC10aXRsZT5K
IFVyYmFuIEhlYWx0aDwvZnVsbC10aXRsZT48YWJici0xPkpvdXJuYWwgb2YgdXJiYW4gaGVhbHRo
IDogYnVsbGV0aW4gb2YgdGhlIE5ldyBZb3JrIEFjYWRlbXkgb2YgTWVkaWNpbmU8L2FiYnItMT48
L2FsdC1wZXJpb2RpY2FsPjxlZGl0aW9uPjIwMTUvMDEvMjI8L2VkaXRpb24+PGRhdGVzPjx5ZWFy
PjIwMTU8L3llYXI+PHB1Yi1kYXRlcz48ZGF0ZT5KYW4gMjE8L2RhdGU+PC9wdWItZGF0ZXM+PC9k
YXRlcz48aXNibj4xNDY4LTI4NjkgKEVsZWN0cm9uaWMpJiN4RDsxMDk5LTM0NjAgKExpbmtpbmcp
PC9pc2JuPjxhY2Nlc3Npb24tbnVtPjI1NjA0OTM1PC9hY2Nlc3Npb24tbnVtPjx1cmxzPjwvdXJs
cz48ZWxlY3Ryb25pYy1yZXNvdXJjZS1udW0+MTAuMTAwNy9zMTE1MjQtMDE0LTk5MzItMTwvZWxl
Y3Ryb25pYy1yZXNvdXJjZS1udW0+PHJlbW90ZS1kYXRhYmFzZS1wcm92aWRlcj5OTE08L3JlbW90
ZS1kYXRhYmFzZS1wcm92aWRlcj48bGFuZ3VhZ2U+RW5nPC9sYW5ndWFnZT48L3JlY29yZD48L0Np
dGU+PENpdGU+PEF1dGhvcj5UYW5ha2E8L0F1dGhvcj48WWVhcj4yMDE2PC9ZZWFyPjxSZWNOdW0+
MTM1NjwvUmVjTnVtPjxyZWNvcmQ+PHJlYy1udW1iZXI+MTM1NjwvcmVjLW51bWJlcj48Zm9yZWln
bi1rZXlzPjxrZXkgYXBwPSJFTiIgZGItaWQ9IjlmZHN0dHJwbXBwdHAwZTJlcGM1cmE1MzJ6ZDUw
c2E1YWVlciIgdGltZXN0YW1wPSIwIj4xMzU2PC9rZXk+PC9mb3JlaWduLWtleXM+PHJlZi10eXBl
IG5hbWU9IkpvdXJuYWwgQXJ0aWNsZSI+MTc8L3JlZi10eXBlPjxjb250cmlidXRvcnM+PGF1dGhv
cnM+PGF1dGhvcj5UYW5ha2EsIEMuPC9hdXRob3I+PGF1dGhvcj5OYXJ1c2UsIFQuPC9hdXRob3I+
PGF1dGhvcj5UYWd1Y2hpLCBBLjwvYXV0aG9yPjxhdXRob3I+TmFnYXRhLCBTLjwvYXV0aG9yPjxh
dXRob3I+QXJpbW90bywgQS48L2F1dGhvcj48YXV0aG9yPk9oYXNoaSwgWS48L2F1dGhvcj48YXV0
aG9yPk11cmFzaGltYSwgUy48L2F1dGhvcj48L2F1dGhvcnM+PC9jb250cmlidXRvcnM+PGF1dGgt
YWRkcmVzcz5Vbml2IFRva3lvLCBHcmFkIFNjaCBNZWQsIERlcHQgQ29tbXVuaXR5IEhsdGggTnVy
c2luZywgVG9reW8sIEphcGFuJiN4RDtIeW9nbyBQcmVmZWN0dXJhbCBHb3Z0LCBLYWtvZ2F3YSBQ
dWJsIEhsdGggQ3RyLCBLYWtvZ2F3YSwgSHlvZ28sIEphcGFuJiN4RDtUb2hva3UgVW5pdiwgU2No
IEhsdGggU2NpLCBEZXB0IFB1YmwgSGx0aCBOdXJzaW5nLCBTZW5kYWksIE1peWFnaSwgSmFwYW4m
I3hEO1lva29oYW1hIENpdHkgVW5pdiwgRGVwdCBDb21tdW5pdHkgSGx0aCBOdXJzaW5nLCBZb2tv
aGFtYSwgS2FuYWdhd2EsIEphcGFuJiN4RDtPaXRhIFVuaXYgTnVyc2luZyAmYW1wOyBIbHRoIFNj
aSwgT2l0YSwgSmFwYW48L2F1dGgtYWRkcmVzcz48dGl0bGVzPjx0aXRsZT5Db25mb3JtaXR5IHRv
IHRoZSBuZWlnaGJvcmhvb2QgbW9kaWZpZXMgdGhlIGFzc29jaWF0aW9uIGJldHdlZW4gcmVjcmVh
dGlvbmFsIHdhbGtpbmcgYW5kIHNvY2lhbCBub3JtcyBhbW9uZyBtaWRkbGUtYWdlZCBKYXBhbmVz
ZSBwZW9wbGU8L3RpdGxlPjxzZWNvbmRhcnktdGl0bGU+SmFwYW4gSm91cm5hbCBvZiBOdXJzaW5n
IFNjaWVuY2U8L3NlY29uZGFyeS10aXRsZT48YWx0LXRpdGxlPkpwbiBKIE51cnMgU2NpPC9hbHQt
dGl0bGU+PC90aXRsZXM+PHBlcmlvZGljYWw+PGZ1bGwtdGl0bGU+SmFwYW4gSm91cm5hbCBvZiBO
dXJzaW5nIFNjaWVuY2U8L2Z1bGwtdGl0bGU+PGFiYnItMT5KcG4gSiBOdXJzIFNjaTwvYWJici0x
PjwvcGVyaW9kaWNhbD48YWx0LXBlcmlvZGljYWw+PGZ1bGwtdGl0bGU+SmFwYW4gSm91cm5hbCBv
ZiBOdXJzaW5nIFNjaWVuY2U8L2Z1bGwtdGl0bGU+PGFiYnItMT5KcG4gSiBOdXJzIFNjaTwvYWJi
ci0xPjwvYWx0LXBlcmlvZGljYWw+PHBhZ2VzPjQ1MS00NjU8L3BhZ2VzPjx2b2x1bWU+MTM8L3Zv
bHVtZT48bnVtYmVyPjQ8L251bWJlcj48ZWRpdGlvbj5PY3RvYmVyIDQsIDIwMTY8L2VkaXRpb24+
PGtleXdvcmRzPjxrZXl3b3JkPmludGVudGlvbi1iZWhhdmlvciBnYXA8L2tleXdvcmQ+PGtleXdv
cmQ+cGh5c2ljYWwgYWN0aXZpdHk8L2tleXdvcmQ+PGtleXdvcmQ+c29jaWFsIGNvbmZvcm1pdHk8
L2tleXdvcmQ+PGtleXdvcmQ+c29jaWFsIGVudmlyb25tZW50PC9rZXl3b3JkPjxrZXl3b3JkPmlu
dGVudGlvbi1iZWhhdmlvciBnYXA8L2tleXdvcmQ+PGtleXdvcmQ+cGh5c2ljYWwtYWN0aXZpdHk8
L2tleXdvcmQ+PGtleXdvcmQ+ZW52aXJvbm1lbnRhbC1mYWN0b3JzPC9rZXl3b3JkPjxrZXl3b3Jk
PnBsYW5uZWQgYmVoYXZpb3I8L2tleXdvcmQ+PGtleXdvcmQ+ZXh0ZW5kZWQgdGhlb3J5PC9rZXl3
b3JkPjxrZXl3b3JkPmxlaXN1cmUtdGltZTwva2V5d29yZD48a2V5d29yZD5kZXRlcm1pbmFudHM8
L2tleXdvcmQ+PGtleXdvcmQ+d29tZW48L2tleXdvcmQ+PGtleXdvcmQ+bWV0YWFuYWx5c2lzPC9r
ZXl3b3JkPjxrZXl3b3JkPnJlbGlhYmlsaXR5PC9rZXl3b3JkPjwva2V5d29yZHM+PGRhdGVzPjx5
ZWFyPjIwMTY8L3llYXI+PHB1Yi1kYXRlcz48ZGF0ZT5PY3Q8L2RhdGU+PC9wdWItZGF0ZXM+PC9k
YXRlcz48aXNibj4xNzQyLTc5MzI8L2lzYm4+PGFjY2Vzc2lvbi1udW0+V09TOjAwMDM5Mjk1MjEw
MDAwNDwvYWNjZXNzaW9uLW51bT48dXJscz48cmVsYXRlZC11cmxzPjx1cmw+Jmx0O0dvIHRvIElT
SSZndDs6Ly9XT1M6MDAwMzkyOTUyMTAwMDA0PC91cmw+PC9yZWxhdGVkLXVybHM+PC91cmxzPjxl
bGVjdHJvbmljLXJlc291cmNlLW51bT4xMC4xMTExL2pqbnMuMTIxMjY8L2VsZWN0cm9uaWMtcmVz
b3VyY2UtbnVtPjxsYW5ndWFnZT5FbmdsaXNoPC9sYW5ndWFnZT48L3JlY29yZD48L0NpdGU+PENp
dGU+PEF1dGhvcj5WYW4gRHljazwvQXV0aG9yPjxZZWFyPjIwMTU8L1llYXI+PFJlY051bT4xNDI4
PC9SZWNOdW0+PHJlY29yZD48cmVjLW51bWJlcj4xNDI4PC9yZWMtbnVtYmVyPjxmb3JlaWduLWtl
eXM+PGtleSBhcHA9IkVOIiBkYi1pZD0iOWZkc3R0cnBtcHB0cDBlMmVwYzVyYTUzMnpkNTBzYTVh
ZWVyIiB0aW1lc3RhbXA9IjAiPjE0Mjg8L2tleT48L2ZvcmVpZ24ta2V5cz48cmVmLXR5cGUgbmFt
ZT0iSm91cm5hbCBBcnRpY2xlIj4xNzwvcmVmLXR5cGU+PGNvbnRyaWJ1dG9ycz48YXV0aG9ycz48
YXV0aG9yPlZhbiBEeWNrLCBELjwvYXV0aG9yPjxhdXRob3I+Q2VyaW4sIEUuPC9hdXRob3I+PGF1
dGhvcj5EZSBCb3VyZGVhdWRodWlqLCBJLjwvYXV0aG9yPjxhdXRob3I+U2Fsdm8sIEQuPC9hdXRo
b3I+PGF1dGhvcj5DaHJpc3RpYW5zZW4sIEwuIEIuPC9hdXRob3I+PGF1dGhvcj5NYWNmYXJsYW5l
LCBELjwvYXV0aG9yPjxhdXRob3I+T3dlbiwgTi48L2F1dGhvcj48YXV0aG9yPk1pdGFzLCBKLjwv
YXV0aG9yPjxhdXRob3I+VHJvZWxzZW4sIEouPC9hdXRob3I+PGF1dGhvcj5BZ3VpbmFnYS1PbnRv
c28sIEkuPC9hdXRob3I+PGF1dGhvcj5EYXZleSwgUi48L2F1dGhvcj48YXV0aG9yPlJlaXMsIFIu
PC9hdXRob3I+PGF1dGhvcj5TYXJtaWVudG8sIE8uIEwuPC9hdXRob3I+PGF1dGhvcj5TY2hvZmll
bGQsIEcuPC9hdXRob3I+PGF1dGhvcj5Db253YXksIFQuIEwuPC9hdXRob3I+PGF1dGhvcj5TYWxs
aXMsIEouIEYuPC9hdXRob3I+PC9hdXRob3JzPjwvY29udHJpYnV0b3JzPjxhdXRoLWFkZHJlc3M+
UmVzZWFyY2ggRm91bmRhdGlvbiBGbGFuZGVycywgQnJ1c3NlbHMsIEJlbGdpdW07IERlcGFydG1l
bnQgb2YgTW92ZW1lbnQgYW5kIFNwb3J0IFNjaWVuY2VzLCBHaGVudCBVbml2ZXJzaXR5LCBHaGVu
dCwgQmVsZ2l1bS4gRWxlY3Ryb25pYyBhZGRyZXNzOiBkZWxmaWVuLnZhbmR5Y2tAdWdlbnQuYmUu
JiN4RDtDZW50cmUgb2YgUGh5c2ljYWwgQWN0aXZpdHkgYW5kIE51dHJpdGlvbiBSZXNlYXJjaCwg
U2Nob29sIG9mIEV4ZXJjaXNlIGFuZCBOdXRyaXRpb24gU2NpZW5jZXMsIERlYWtpbiBVbml2ZXJz
aXR5LCBCdXJ3b29kLCBWaWN0b3JpYSwgQXVzdHJhbGlhOyBTY2hvb2wgb2YgUHVibGljIEhlYWx0
aCwgVGhlIFVuaXZlcnNpdHkgb2YgSG9uZyBLb25nLCBIb25nIEtvbmcsIENoaW5hLiYjeEQ7RGVw
YXJ0bWVudCBvZiBNb3ZlbWVudCBhbmQgU3BvcnQgU2NpZW5jZXMsIEdoZW50IFVuaXZlcnNpdHks
IEdoZW50LCBCZWxnaXVtLiYjeEQ7Q2VudGVyIGZvciBOdXRyaXRpb24gYW5kIEhlYWx0aCBSZXNl
YXJjaCwgTmF0aW9uYWwgSW5zdGl0dXRlIG9mIFB1YmxpYyBIZWFsdGgsIEN1ZXJuYXZhY2EsIE1v
cmVsb3MsIE1leGljbzsgU3RhbmZvcmQgUHJldmVudGlvbiBSZXNlYXJjaCBDZW50ZXIsIFN0YW5m
b3JkIFVuaXZlcnNpdHkgU2Nob29sIG9mIE1lZGljaW5lLCBQYWxvIEFsdG8sIENBLCBVU0E7IE51
dHJpdGlvbiBhbmQgSGVhbHRoIFNjaWVuY2VzIFByb2dyYW0sIEdyYWR1YXRlIERpdmlzaW9uIG9m
IEJpb2xvZ2ljYWwgYW5kIEJpb21lZGljYWwgU2NpZW5jZXMsIEVtb3J5IFVuaXZlcnNpdHksIEF0
bGFudGEsIEdBLCBVU0EuJiN4RDtEZXBhcnRtZW50IG9mIFNwb3J0cyBTY2llbmNlIGFuZCBDbGlu
aWNhbCBCaW9tZWNoYW5pY3MsIFVuaXZlcnNpdHkgb2YgU291dGhlcm4gRGVubWFyaywgRGVubWFy
ay4mI3hEO0luc3RpdHV0ZSBvZiBIdW1hbiBQZXJmb3JtYW5jZSwgVGhlIFVuaXZlcnNpdHkgb2Yg
SG9uZyBLb25nLCBIb25nIEtvbmcsIENoaW5hLiYjeEQ7QmFrZXIgSURJIEhlYXJ0IGFuZCBEaWFi
ZXRlcyBJbnN0aXR1dGUsIE1lbGJvdXJuZSwgQXVzdHJhbGlhLiYjeEQ7SW5zdGl0dXRlIG9mIEFj
dGl2ZSBMaWZlc3R5bGUsIEZhY3VsdHkgb2YgUGh5c2ljYWwgQ3VsdHVyZSwgUGFsYWNreSBVbml2
ZXJzaXR5LCBPbG9tb3VjLCBDemVjaCBSZXB1YmxpYy4mI3hEO0RlcGFydG1lbnQgb2YgSGVhbHRo
IFNjaWVuY2VzLCBQdWJsaWMgVW5pdmVyc2l0eSBvZiBOYXZhcnJhLCBQYW1wbG9uYSwgU3BhaW4u
JiN4RDtDZW50cmUgZm9yIFJlc2VhcmNoICZhbXA7IEFjdGlvbiBpbiBQdWJsaWMgSGVhbHRoLCBD
YW5iZXJyYSBVbml2ZXJzaXR5LCBDYW5iZXJyYSwgQUNULCBBdXN0cmFsaWEuJiN4RDtSZXNlYXJj
aCBHcm91cCBvZiBQaHlzaWNhbCBBY3Rpdml0eSBhbmQgUXVhbGl0eSBvZiBMaWZlLCBTY2hvb2wg
b2YgSGVhbHRoIGFuZCBCaW9zY2llbmNlcywgUG9udGlmaWNpYSBVbml2ZXJzaWRhZGUgQ2F0b2xp
Y2EgZG8gUGFyYW5hLCBDdXJpdGliYSwgQnJhemlsOyBEZXBhcnRtZW50IG9mIFBoeXNpY2FsIEVk
dWNhdGlvbiwgVW5pdmVyc2lkYWRlIEZlZGVyYWwgZG8gUGFyYW5hLCBDdXJpdGliYSwgQnJhemls
LiYjeEQ7VW5pdmVyc2lkYWQgZGUgbG9zIEFuZGVzLCBEZXBhcnRtZW50IG9mIFB1YmxpYyBIZWFs
dGgsIFNjaG9vbCBvZiBNZWRpY2luZSwgQm9nb3RhLCBDb2xvbWJpYS4mI3hEO0F1Y2tsYW5kIFVu
aXZlcnNpdHkgb2YgVGVjaG5vbG9neSwgSHVtYW4gUG90ZW50aWFsIENlbnRyZSwgQXVja2xhbmQs
IE5ldyBaZWFsYW5kLiYjeEQ7RGVwYXJ0bWVudCBvZiBGYW1pbHkgYW5kIFByZXZlbnRpdmUgTWVk
aWNpbmUsIFVuaXZlcnNpdHkgb2YgQ2FsaWZvcm5pYSwgU2FuIERpZWdvLCBDQSwgVVNBLjwvYXV0
aC1hZGRyZXNzPjx0aXRsZXM+PHRpdGxlPk1vZGVyYXRpbmcgZWZmZWN0cyBvZiBhZ2UsIGdlbmRl
ciBhbmQgZWR1Y2F0aW9uIG9uIHRoZSBhc3NvY2lhdGlvbnMgb2YgcGVyY2VpdmVkIG5laWdoYm9y
aG9vZCBlbnZpcm9ubWVudCBhdHRyaWJ1dGVzIHdpdGggYWNjZWxlcm9tZXRlci1iYXNlZCBwaHlz
aWNhbCBhY3Rpdml0eTogVGhlIElQRU4gYWR1bHQgc3R1ZHk8L3RpdGxlPjxzZWNvbmRhcnktdGl0
bGU+SGVhbHRoIFBsYWNlPC9zZWNvbmRhcnktdGl0bGU+PGFsdC10aXRsZT5IZWFsdGggJmFtcDsg
cGxhY2U8L2FsdC10aXRsZT48L3RpdGxlcz48cGVyaW9kaWNhbD48ZnVsbC10aXRsZT5IZWFsdGgg
UGxhY2U8L2Z1bGwtdGl0bGU+PGFiYnItMT5IZWFsdGggJmFtcDsgcGxhY2U8L2FiYnItMT48L3Bl
cmlvZGljYWw+PGFsdC1wZXJpb2RpY2FsPjxmdWxsLXRpdGxlPkhlYWx0aCBQbGFjZTwvZnVsbC10
aXRsZT48YWJici0xPkhlYWx0aCAmYW1wOyBwbGFjZTwvYWJici0xPjwvYWx0LXBlcmlvZGljYWw+
PHBhZ2VzPjY1LTczPC9wYWdlcz48dm9sdW1lPjM2PC92b2x1bWU+PGVkaXRpb24+MjAxNS8xMC8x
MTwvZWRpdGlvbj48a2V5d29yZHM+PGtleXdvcmQ+KkFjY2VsZXJvbWV0cnkvaW5zdHJ1bWVudGF0
aW9uPC9rZXl3b3JkPjxrZXl3b3JkPkFkb2xlc2NlbnQ8L2tleXdvcmQ+PGtleXdvcmQ+QWR1bHQ8
L2tleXdvcmQ+PGtleXdvcmQ+QWdlIEZhY3RvcnM8L2tleXdvcmQ+PGtleXdvcmQ+QWdlZDwva2V5
d29yZD48a2V5d29yZD5DaGluYTwva2V5d29yZD48a2V5d29yZD5Dcm9zcy1TZWN0aW9uYWwgU3R1
ZGllczwva2V5d29yZD48a2V5d29yZD5FZHVjYXRpb25hbCBTdGF0dXM8L2tleXdvcmQ+PGtleXdv
cmQ+RW52aXJvbm1lbnRhbCBIZWFsdGg8L2tleXdvcmQ+PGtleXdvcmQ+RXVyb3BlPC9rZXl3b3Jk
PjxrZXl3b3JkPipFeGVyY2lzZTwva2V5d29yZD48a2V5d29yZD5GZW1hbGU8L2tleXdvcmQ+PGtl
eXdvcmQ+KkhlYWx0aCBLbm93bGVkZ2UsIEF0dGl0dWRlcywgUHJhY3RpY2U8L2tleXdvcmQ+PGtl
eXdvcmQ+SGVhbHRoIFBvbGljeTwva2V5d29yZD48a2V5d29yZD5IdW1hbnM8L2tleXdvcmQ+PGtl
eXdvcmQ+TWFsZTwva2V5d29yZD48a2V5d29yZD5NaWRkbGUgQWdlZDwva2V5d29yZD48a2V5d29y
ZD5OZXcgWmVhbGFuZDwva2V5d29yZD48a2V5d29yZD5SZXNpZGVuY2UgQ2hhcmFjdGVyaXN0aWNz
PC9rZXl3b3JkPjxrZXl3b3JkPlNleCBGYWN0b3JzPC9rZXl3b3JkPjxrZXl3b3JkPlN1cnZleXMg
YW5kIFF1ZXN0aW9ubmFpcmVzPC9rZXl3b3JkPjxrZXl3b3JkPlRoaWF6b2xlczwva2V5d29yZD48
a2V5d29yZD5Vbml0ZWQgU3RhdGVzPC9rZXl3b3JkPjxrZXl3b3JkPllvdW5nIEFkdWx0PC9rZXl3
b3JkPjxrZXl3b3JkPkV4ZXJjaXNlPC9rZXl3b3JkPjxrZXl3b3JkPk11bHRpbGV2ZWwgbW9kZWxp
bmc8L2tleXdvcmQ+PGtleXdvcmQ+UHVibGljIGhlYWx0aDwva2V5d29yZD48L2tleXdvcmRzPjxk
YXRlcz48eWVhcj4yMDE1PC95ZWFyPjxwdWItZGF0ZXM+PGRhdGU+Tm92PC9kYXRlPjwvcHViLWRh
dGVzPjwvZGF0ZXM+PGlzYm4+MTM1My04MjkyPC9pc2JuPjxhY2Nlc3Npb24tbnVtPjI2NDU0MjQ3
PC9hY2Nlc3Npb24tbnVtPjx1cmxzPjwvdXJscz48Y3VzdG9tMj5QTUM0Njc5NTg3PC9jdXN0b20y
PjxjdXN0b202Pk5JSE1TNzI2ODY2PC9jdXN0b202PjxlbGVjdHJvbmljLXJlc291cmNlLW51bT4x
MC4xMDE2L2ouaGVhbHRocGxhY2UuMjAxNS4wOS4wMDc8L2VsZWN0cm9uaWMtcmVzb3VyY2UtbnVt
PjxyZW1vdGUtZGF0YWJhc2UtcHJvdmlkZXI+TkxNPC9yZW1vdGUtZGF0YWJhc2UtcHJvdmlkZXI+
PGxhbmd1YWdlPmVuZzwvbGFuZ3VhZ2U+PC9yZWNvcmQ+PC9DaXRlPjxDaXRlPjxBdXRob3I+VmFu
IEhvbGxlPC9BdXRob3I+PFllYXI+MjAxNjwvWWVhcj48UmVjTnVtPjE0Mjk8L1JlY051bT48cmVj
b3JkPjxyZWMtbnVtYmVyPjE0Mjk8L3JlYy1udW1iZXI+PGZvcmVpZ24ta2V5cz48a2V5IGFwcD0i
RU4iIGRiLWlkPSI5ZmRzdHRycG1wcHRwMGUyZXBjNXJhNTMyemQ1MHNhNWFlZXIiIHRpbWVzdGFt
cD0iMCI+MTQyOTwva2V5PjwvZm9yZWlnbi1rZXlzPjxyZWYtdHlwZSBuYW1lPSJKb3VybmFsIEFy
dGljbGUiPjE3PC9yZWYtdHlwZT48Y29udHJpYnV0b3JzPjxhdXRob3JzPjxhdXRob3I+VmFuIEhv
bGxlLCBWLjwvYXV0aG9yPjxhdXRob3I+VmFuIENhdXdlbmJlcmcsIEouPC9hdXRob3I+PGF1dGhv
cj5HaGV5c2VuLCBGLjwvYXV0aG9yPjxhdXRob3I+VmFuIER5Y2ssIEQuPC9hdXRob3I+PGF1dGhv
cj5EZWZvcmNoZSwgQi48L2F1dGhvcj48YXV0aG9yPlZhbiBkZSBXZWdoZSwgTi48L2F1dGhvcj48
YXV0aG9yPkRlIEJvdXJkZWF1ZGh1aWosIEkuPC9hdXRob3I+PC9hdXRob3JzPjwvY29udHJpYnV0
b3JzPjxhdXRoLWFkZHJlc3M+RGVwYXJ0bWVudCBvZiBNb3ZlbWVudCBhbmQgU3BvcnQgU2NpZW5j
ZXMsIEdoZW50IFVuaXZlcnNpdHksIEdoZW50LCBCZWxnaXVtLiYjeEQ7UmVzZWFyY2ggRm91bmRh
dGlvbiBGbGFuZGVycyAoRldPKSwgQnJ1c3NlbHMsIEJlbGdpdW0uJiN4RDtEZXBhcnRtZW50IG9m
IFB1YmxpYyBIZWFsdGgsIEdoZW50IFVuaXZlcnNpdHksIEdoZW50LCBCZWxnaXVtLiYjeEQ7RGVw
YXJ0bWVudCBvZiBIdW1hbiBCaW9tZXRyeSBhbmQgQmlvbWVjaGFuaWNzLCBWcmlqZSBVbml2ZXJz
aXRlaXQgQnJ1c3NlbCwgQnJ1c3NlbHMsIEJlbGdpdW0uJiN4RDtEZXBhcnRtZW50IG9mIEdlb2dy
YXBoeSwgR2hlbnQgVW5pdmVyc2l0eSwgR2hlbnQsIEJlbGdpdW0uPC9hdXRoLWFkZHJlc3M+PHRp
dGxlcz48dGl0bGU+VGhlIEFzc29jaWF0aW9uIGJldHdlZW4gQmVsZ2lhbiBPbGRlciBBZHVsdHMm
YXBvczsgUGh5c2ljYWwgRnVuY3Rpb25pbmcgYW5kIFBoeXNpY2FsIEFjdGl2aXR5OiBXaGF0IElz
IHRoZSBNb2RlcmF0aW5nIFJvbGUgb2YgdGhlIFBoeXNpY2FsIEVudmlyb25tZW50PzwvdGl0bGU+
PHNlY29uZGFyeS10aXRsZT5QTG9TIE9uZTwvc2Vjb25kYXJ5LXRpdGxlPjxhbHQtdGl0bGU+UGxv
UyBvbmU8L2FsdC10aXRsZT48L3RpdGxlcz48cGVyaW9kaWNhbD48ZnVsbC10aXRsZT5QTG9TIE9u
ZTwvZnVsbC10aXRsZT48L3BlcmlvZGljYWw+PGFsdC1wZXJpb2RpY2FsPjxmdWxsLXRpdGxlPlBM
b1MgT25lPC9mdWxsLXRpdGxlPjwvYWx0LXBlcmlvZGljYWw+PHBhZ2VzPmUwMTQ4Mzk4PC9wYWdl
cz48dm9sdW1lPjExPC92b2x1bWU+PG51bWJlcj4yPC9udW1iZXI+PGVkaXRpb24+MjAxNi8wMi8x
MzwvZWRpdGlvbj48a2V5d29yZHM+PGtleXdvcmQ+QWNjZWxlcm9tZXRyeTwva2V5d29yZD48a2V5
d29yZD5BY3Rpdml0aWVzIG9mIERhaWx5IExpdmluZy8qcHN5Y2hvbG9neTwva2V5d29yZD48a2V5
d29yZD5BZ2VkPC9rZXl3b3JkPjxrZXl3b3JkPkFnZWQsIDgwIGFuZCBvdmVyPC9rZXl3b3JkPjxr
ZXl3b3JkPkNyb3NzLVNlY3Rpb25hbCBTdHVkaWVzPC9rZXl3b3JkPjxrZXl3b3JkPkZlbWFsZTwv
a2V5d29yZD48a2V5d29yZD5IdW1hbnM8L2tleXdvcmQ+PGtleXdvcmQ+SW5kZXBlbmRlbnQgTGl2
aW5nLypwc3ljaG9sb2d5PC9rZXl3b3JkPjxrZXl3b3JkPk1hbGU8L2tleXdvcmQ+PGtleXdvcmQ+
Kk1vdG9yIEFjdGl2aXR5PC9rZXl3b3JkPjxrZXl3b3JkPlJlZ3Jlc3Npb24gQW5hbHlzaXM8L2tl
eXdvcmQ+PGtleXdvcmQ+UmVzaWRlbmNlIENoYXJhY3RlcmlzdGljczwva2V5d29yZD48a2V5d29y
ZD4qU29jaWFsIFBlcmNlcHRpb248L2tleXdvcmQ+PGtleXdvcmQ+U3VydmV5cyBhbmQgUXVlc3Rp
b25uYWlyZXM8L2tleXdvcmQ+PGtleXdvcmQ+V2Fsa2luZy8qcGh5c2lvbG9neS9wc3ljaG9sb2d5
PC9rZXl3b3JkPjwva2V5d29yZHM+PGRhdGVzPjx5ZWFyPjIwMTY8L3llYXI+PC9kYXRlcz48aXNi
bj4xOTMyLTYyMDM8L2lzYm4+PGFjY2Vzc2lvbi1udW0+MjY4NzIwMTc8L2FjY2Vzc2lvbi1udW0+
PHVybHM+PC91cmxzPjxjdXN0b20yPlBNQzQ3NTI0NjU8L2N1c3RvbTI+PGVsZWN0cm9uaWMtcmVz
b3VyY2UtbnVtPjEwLjEzNzEvam91cm5hbC5wb25lLjAxNDgzOTg8L2VsZWN0cm9uaWMtcmVzb3Vy
Y2UtbnVtPjxyZW1vdGUtZGF0YWJhc2UtcHJvdmlkZXI+TkxNPC9yZW1vdGUtZGF0YWJhc2UtcHJv
dmlkZXI+PGxhbmd1YWdlPmVuZzwvbGFuZ3VhZ2U+PC9yZWNvcmQ+PC9DaXRlPjxDaXRlPjxBdXRo
b3I+VmFud29sbGVnaGVtPC9BdXRob3I+PFllYXI+MjAxNjwvWWVhcj48UmVjTnVtPjE0MzA8L1Jl
Y051bT48cmVjb3JkPjxyZWMtbnVtYmVyPjE0MzA8L3JlYy1udW1iZXI+PGZvcmVpZ24ta2V5cz48
a2V5IGFwcD0iRU4iIGRiLWlkPSI5ZmRzdHRycG1wcHRwMGUyZXBjNXJhNTMyemQ1MHNhNWFlZXIi
IHRpbWVzdGFtcD0iMCI+MTQzMDwva2V5PjwvZm9yZWlnbi1rZXlzPjxyZWYtdHlwZSBuYW1lPSJK
b3VybmFsIEFydGljbGUiPjE3PC9yZWYtdHlwZT48Y29udHJpYnV0b3JzPjxhdXRob3JzPjxhdXRo
b3I+VmFud29sbGVnaGVtLCBHLjwvYXV0aG9yPjxhdXRob3I+VmFuIER5Y2ssIEQuPC9hdXRob3I+
PGF1dGhvcj5EZSBNZWVzdGVyLCBGLjwvYXV0aG9yPjxhdXRob3I+RGUgQm91cmRlYXVkaHVpaiwg
SS48L2F1dGhvcj48YXV0aG9yPkNhcmRvbiwgRy48L2F1dGhvcj48YXV0aG9yPkdoZXlzZW4sIEYu
PC9hdXRob3I+PC9hdXRob3JzPjwvY29udHJpYnV0b3JzPjxhdXRoLWFkZHJlc3M+RGVwYXJ0bWVu
dCBvZiBNb3ZlbWVudCBhbmQgU3BvcnQgU2NpZW5jZXMsIEZhY3VsdHkgb2YgTWVkaWNpbmUgYW5k
IEhlYWx0aCBTY2llbmNlcywgR2hlbnQgVW5pdmVyc2l0eSwgR2hlbnQsIEJlbGdpdW0uJiN4RDtS
ZXNlYXJjaCBGb3VuZGF0aW9uIEZsYW5kZXJzIChGV08pLCBCcnVzc2VscywgQmVsZ2l1bS4mI3hE
O1ZsYWFtcyBJbnN0aXR1dXQgdm9vciBHZXpvbmRoZWlkc3Byb21vdGllIGVuIFppZWt0ZXByZXZl
bnRpZSAoVklHZVopLCBCcnVzc2VscywgQmVsZ2l1bS48L2F1dGgtYWRkcmVzcz48dGl0bGVzPjx0
aXRsZT5XaGljaCBTb2Npby1FY29sb2dpY2FsIEZhY3RvcnMgQXNzb2NpYXRlIHdpdGggYSBTd2l0
Y2ggdG8gb3IgTWFpbnRlbmFuY2Ugb2YgQWN0aXZlIGFuZCBQYXNzaXZlIFRyYW5zcG9ydCBkdXJp
bmcgdGhlIFRyYW5zaXRpb24gZnJvbSBQcmltYXJ5IHRvIFNlY29uZGFyeSBTY2hvb2w/PC90aXRs
ZT48c2Vjb25kYXJ5LXRpdGxlPlBMb1MgT25lPC9zZWNvbmRhcnktdGl0bGU+PGFsdC10aXRsZT5Q
bG9TIG9uZTwvYWx0LXRpdGxlPjwvdGl0bGVzPjxwZXJpb2RpY2FsPjxmdWxsLXRpdGxlPlBMb1Mg
T25lPC9mdWxsLXRpdGxlPjwvcGVyaW9kaWNhbD48YWx0LXBlcmlvZGljYWw+PGZ1bGwtdGl0bGU+
UExvUyBPbmU8L2Z1bGwtdGl0bGU+PC9hbHQtcGVyaW9kaWNhbD48cGFnZXM+ZTAxNTY1MzE8L3Bh
Z2VzPjx2b2x1bWU+MTE8L3ZvbHVtZT48bnVtYmVyPjU8L251bWJlcj48ZWRpdGlvbj4yMDE2LzA1
LzI4PC9lZGl0aW9uPjxrZXl3b3Jkcz48a2V5d29yZD5DaGlsZDwva2V5d29yZD48a2V5d29yZD5E
ZW1vZ3JhcGh5PC9rZXl3b3JkPjxrZXl3b3JkPkZlbWFsZTwva2V5d29yZD48a2V5d29yZD5IdW1h
bnM8L2tleXdvcmQ+PGtleXdvcmQ+TGVpc3VyZSBBY3Rpdml0aWVzPC9rZXl3b3JkPjxrZXl3b3Jk
PkxvbmdpdHVkaW5hbCBTdHVkaWVzPC9rZXl3b3JkPjxrZXl3b3JkPk1hbGU8L2tleXdvcmQ+PGtl
eXdvcmQ+UmVzaWRlbmNlIENoYXJhY3RlcmlzdGljczwva2V5d29yZD48a2V5d29yZD5TY2hvb2xz
LypzdGF0aXN0aWNzICZhbXA7IG51bWVyaWNhbCBkYXRhPC9rZXl3b3JkPjxrZXl3b3JkPlNlbGYg
UmVwb3J0PC9rZXl3b3JkPjxrZXl3b3JkPipTb2Npb2Vjb25vbWljIEZhY3RvcnM8L2tleXdvcmQ+
PGtleXdvcmQ+KlRyYW5zcG9ydGF0aW9uPC9rZXl3b3JkPjwva2V5d29yZHM+PGRhdGVzPjx5ZWFy
PjIwMTY8L3llYXI+PC9kYXRlcz48aXNibj4xOTMyLTYyMDM8L2lzYm4+PGFjY2Vzc2lvbi1udW0+
MjcyMzI3MTg8L2FjY2Vzc2lvbi1udW0+PHVybHM+PC91cmxzPjxjdXN0b20yPlBNQzQ4ODM3NjY8
L2N1c3RvbTI+PGVsZWN0cm9uaWMtcmVzb3VyY2UtbnVtPjEwLjEzNzEvam91cm5hbC5wb25lLjAx
NTY1MzE8L2VsZWN0cm9uaWMtcmVzb3VyY2UtbnVtPjxyZW1vdGUtZGF0YWJhc2UtcHJvdmlkZXI+
TkxNPC9yZW1vdGUtZGF0YWJhc2UtcHJvdmlkZXI+PGxhbmd1YWdlPmVuZzwvbGFuZ3VhZ2U+PC9y
ZWNvcmQ+PC9DaXRlPjxDaXRlPjxBdXRob3I+VmVyaG9ldmVuPC9BdXRob3I+PFllYXI+MjAxNjwv
WWVhcj48UmVjTnVtPjE0MjU8L1JlY051bT48cmVjb3JkPjxyZWMtbnVtYmVyPjE0MjU8L3JlYy1u
dW1iZXI+PGZvcmVpZ24ta2V5cz48a2V5IGFwcD0iRU4iIGRiLWlkPSI5ZmRzdHRycG1wcHRwMGUy
ZXBjNXJhNTMyemQ1MHNhNWFlZXIiIHRpbWVzdGFtcD0iMCI+MTQyNTwva2V5PjwvZm9yZWlnbi1r
ZXlzPjxyZWYtdHlwZSBuYW1lPSJKb3VybmFsIEFydGljbGUiPjE3PC9yZWYtdHlwZT48Y29udHJp
YnV0b3JzPjxhdXRob3JzPjxhdXRob3I+VmVyaG9ldmVuLCBILjwvYXV0aG9yPjxhdXRob3I+U2lt
b25zLCBELjwvYXV0aG9yPjxhdXRob3I+VmFuIER5Y2ssIEQuPC9hdXRob3I+PGF1dGhvcj5WYW4g
Q2F1d2VuYmVyZywgSi48L2F1dGhvcj48YXV0aG9yPkNsYXJ5cywgUC48L2F1dGhvcj48YXV0aG9y
PkRlIEJvdXJkZWF1ZGh1aWosIEkuPC9hdXRob3I+PGF1dGhvcj5kZSBHZXVzLCBCLjwvYXV0aG9y
PjxhdXRob3I+VmFuZGVsYW5vdHRlLCBDLjwvYXV0aG9yPjxhdXRob3I+RGVmb3JjaGUsIEIuPC9h
dXRob3I+PC9hdXRob3JzPjwvY29udHJpYnV0b3JzPjxhdXRoLWFkZHJlc3M+RGVwYXJ0bWVudCBv
ZiBQdWJsaWMgSGVhbHRoLCBGYWN1bHR5IG9mIE1lZGljaW5lIGFuZCBIZWFsdGggU2NpZW5jZXMs
IEdoZW50IFVuaXZlcnNpdHksIERlIFBpbnRlbGFhbiAxODUsIEItOTAwMCBHaGVudCwgQmVsZ2l1
bS4mI3hEO0RlcGFydG1lbnQgb2YgTW92ZW1lbnQgYW5kIFNwb3J0IFNjaWVuY2VzLCBGYWN1bHR5
IG9mIFBoeXNpY2FsIEVkdWNhdGlvbiBhbmQgUGh5c2ljYWwgVGhlcmFweSwgVnJpamUgVW5pdmVy
c2l0ZWl0IEJydXNzZWwsIFBsZWlubGFhbiAyLCBCLTEwNTAgQnJ1c3NlbHMsIEJlbGdpdW0uJiN4
RDtGdW5kIGZvciBTY2llbnRpZmljIFJlc2VhcmNoIEZsYW5kZXJzIChGV08pLCBFZ21vbnRzdHJh
YXQgNSwgQi0xMDAwIEJydXNzZWxzLCBCZWxnaXVtLiYjeEQ7RGVwYXJ0bWVudCBvZiBNb3ZlbWVu
dCBhbmQgU3BvcnQgU2NpZW5jZXMsIEZhY3VsdHkgb2YgTWVkaWNpbmUgYW5kIEhlYWx0aCBTY2ll
bmNlcywgR2hlbnQgVW5pdmVyc2l0eSwgV2F0ZXJzcG9ydGxhYW4gMiwgQi05MDAwIEdoZW50LCBC
ZWxnaXVtLiYjeEQ7RGVwYXJ0bWVudCBvZiBIdW1hbiBQaHlzaW9sb2d5LCBGYWN1bHR5IG9mIFBo
eXNpY2FsIEVkdWNhdGlvbiBhbmQgUGh5c2ljYWwgVGhlcmFweSwgVnJpamUgVW5pdmVyc2l0ZWl0
IEJydXNzZWwsIFBsZWlubGFhbiAyLCBCLTEwNTAgQnJ1c3NlbHMsIEJlbGdpdW0uJiN4RDtDZW50
cmFsIFF1ZWVuc2xhbmQgVW5pdmVyc2l0eSwgSW5zdGl0dXRlIGZvciBIZWFsdGggYW5kIFNvY2lh
bCBTY2llbmNlIFJlc2VhcmNoLCBQaHlzaWNhbCBBY3Rpdml0eSBSZXNlYXJjaCBHcm91cCwgQnJ1
Y2UgSGlnaHdheSwgUm9ja2hhbXB0b24gUUxEIDQ3MDIsIEF1c3RyYWxpYS48L2F1dGgtYWRkcmVz
cz48dGl0bGVzPjx0aXRsZT5Qc3ljaG9zb2NpYWwgYW5kIEVudmlyb25tZW50YWwgQ29ycmVsYXRl
cyBvZiBXYWxraW5nLCBDeWNsaW5nLCBQdWJsaWMgVHJhbnNwb3J0IGFuZCBQYXNzaXZlIFRyYW5z
cG9ydCB0byBWYXJpb3VzIERlc3RpbmF0aW9ucyBpbiBGbGVtaXNoIE9sZGVyIEFkb2xlc2NlbnRz
PC90aXRsZT48c2Vjb25kYXJ5LXRpdGxlPlBMb1MgT25lPC9zZWNvbmRhcnktdGl0bGU+PGFsdC10
aXRsZT5QbG9TIG9uZTwvYWx0LXRpdGxlPjwvdGl0bGVzPjxwZXJpb2RpY2FsPjxmdWxsLXRpdGxl
PlBMb1MgT25lPC9mdWxsLXRpdGxlPjwvcGVyaW9kaWNhbD48YWx0LXBlcmlvZGljYWw+PGZ1bGwt
dGl0bGU+UExvUyBPbmU8L2Z1bGwtdGl0bGU+PC9hbHQtcGVyaW9kaWNhbD48cGFnZXM+ZTAxNDcx
Mjg8L3BhZ2VzPjx2b2x1bWU+MTE8L3ZvbHVtZT48bnVtYmVyPjE8L251bWJlcj48ZWRpdGlvbj4y
MDE2LzAxLzIwPC9lZGl0aW9uPjxrZXl3b3Jkcz48a2V5d29yZD5BZG9sZXNjZW50PC9rZXl3b3Jk
PjxrZXl3b3JkPkJpY3ljbGluZy8qcHN5Y2hvbG9neS9zdGF0aXN0aWNzICZhbXA7IG51bWVyaWNh
bCBkYXRhPC9rZXl3b3JkPjxrZXl3b3JkPkZlbWFsZTwva2V5d29yZD48a2V5d29yZD4qSGVhbHRo
IEJlaGF2aW9yPC9rZXl3b3JkPjxrZXl3b3JkPkh1bWFuczwva2V5d29yZD48a2V5d29yZD5NYWxl
PC9rZXl3b3JkPjxrZXl3b3JkPlBlcmNlcHRpb248L2tleXdvcmQ+PGtleXdvcmQ+UmVzaWRlbmNl
IENoYXJhY3RlcmlzdGljcy8qc3RhdGlzdGljcyAmYW1wOyBudW1lcmljYWwgZGF0YTwva2V5d29y
ZD48a2V5d29yZD4qU29jaWFsIEVudmlyb25tZW50PC9rZXl3b3JkPjxrZXl3b3JkPlNvY2lvZWNv
bm9taWMgRmFjdG9yczwva2V5d29yZD48a2V5d29yZD5UcmFuc3BvcnRhdGlvbi8qc3RhdGlzdGlj
cyAmYW1wOyBudW1lcmljYWwgZGF0YTwva2V5d29yZD48a2V5d29yZD5XYWxraW5nLypwc3ljaG9s
b2d5L3N0YXRpc3RpY3MgJmFtcDsgbnVtZXJpY2FsIGRhdGE8L2tleXdvcmQ+PC9rZXl3b3Jkcz48
ZGF0ZXM+PHllYXI+MjAxNjwveWVhcj48L2RhdGVzPjxpc2JuPjE5MzItNjIwMzwvaXNibj48YWNj
ZXNzaW9uLW51bT4yNjc4NDkzMzwvYWNjZXNzaW9uLW51bT48dXJscz48L3VybHM+PGN1c3RvbTI+
UE1DNDcxODcwNTwvY3VzdG9tMj48ZWxlY3Ryb25pYy1yZXNvdXJjZS1udW0+MTAuMTM3MS9qb3Vy
bmFsLnBvbmUuMDE0NzEyODwvZWxlY3Ryb25pYy1yZXNvdXJjZS1udW0+PHJlbW90ZS1kYXRhYmFz
ZS1wcm92aWRlcj5OTE08L3JlbW90ZS1kYXRhYmFzZS1wcm92aWRlcj48bGFuZ3VhZ2U+ZW5nPC9s
YW5ndWFnZT48L3JlY29yZD48L0NpdGU+PENpdGU+PEF1dGhvcj5XZWJlciBDb3JzZXVpbDwvQXV0
aG9yPjxZZWFyPjIwMTI8L1llYXI+PFJlY051bT40NTI8L1JlY051bT48cmVjb3JkPjxyZWMtbnVt
YmVyPjQ1MjwvcmVjLW51bWJlcj48Zm9yZWlnbi1rZXlzPjxrZXkgYXBwPSJFTiIgZGItaWQ9Ijlm
ZHN0dHJwbXBwdHAwZTJlcGM1cmE1MzJ6ZDUwc2E1YWVlciIgdGltZXN0YW1wPSIwIj40NTI8L2tl
eT48L2ZvcmVpZ24ta2V5cz48cmVmLXR5cGUgbmFtZT0iSm91cm5hbCBBcnRpY2xlIj4xNzwvcmVm
LXR5cGU+PGNvbnRyaWJ1dG9ycz48YXV0aG9ycz48YXV0aG9yPldlYmVyIENvcnNldWlsLCBNLjwv
YXV0aG9yPjxhdXRob3I+SGFsbGFsLCBQLiBDLjwvYXV0aG9yPjxhdXRob3I+WGF2aWVyIENvcnNl
dWlsLCBILjwvYXV0aG9yPjxhdXRob3I+SmF5Y2UgQ2VvbGEgU2NobmVpZGVyLCBJLjwvYXV0aG9y
PjxhdXRob3I+ZCZhcG9zO09yc2ksIEUuPC9hdXRob3I+PC9hdXRob3JzPjwvY29udHJpYnV0b3Jz
PjxhdXRoLWFkZHJlc3M+UG9zdGdyYWR1YXRlIFByb2dyYW0gaW4gUHVibGljIEhlYWx0aCwgRmVk
ZXJhbCBVbml2ZXJzaXR5IG9mIFNhbnRhIENhdGFyaW5hLCA4ODA0MC05NzAgRmxvcmlhbm9wb2xp
cywgU0MsIEJyYXppbC4gbXdjb3JzZXVpbEBnbWFpbC5jb208L2F1dGgtYWRkcmVzcz48dGl0bGVz
Pjx0aXRsZT5TYWZldHkgZnJvbSBjcmltZSBhbmQgcGh5c2ljYWwgYWN0aXZpdHkgYW1vbmcgb2xk
ZXIgYWR1bHRzOiBhIHBvcHVsYXRpb24tYmFzZWQgc3R1ZHkgaW4gQnJhemlsPC90aXRsZT48c2Vj
b25kYXJ5LXRpdGxlPkogRW52aXJvbiBQdWJsaWMgSGVhbHRoPC9zZWNvbmRhcnktdGl0bGU+PGFs
dC10aXRsZT5Kb3VybmFsIG9mIGVudmlyb25tZW50YWwgYW5kIHB1YmxpYyBoZWFsdGg8L2FsdC10
aXRsZT48L3RpdGxlcz48cGVyaW9kaWNhbD48ZnVsbC10aXRsZT5KIEVudmlyb24gUHVibGljIEhl
YWx0aDwvZnVsbC10aXRsZT48YWJici0xPkpvdXJuYWwgb2YgZW52aXJvbm1lbnRhbCBhbmQgcHVi
bGljIGhlYWx0aDwvYWJici0xPjwvcGVyaW9kaWNhbD48YWx0LXBlcmlvZGljYWw+PGZ1bGwtdGl0
bGU+SiBFbnZpcm9uIFB1YmxpYyBIZWFsdGg8L2Z1bGwtdGl0bGU+PGFiYnItMT5Kb3VybmFsIG9m
IGVudmlyb25tZW50YWwgYW5kIHB1YmxpYyBoZWFsdGg8L2FiYnItMT48L2FsdC1wZXJpb2RpY2Fs
PjxwYWdlcz42NDEwMTA8L3BhZ2VzPjx2b2x1bWU+MjAxMjwvdm9sdW1lPjxlZGl0aW9uPjIwMTIv
MDIvMDE8L2VkaXRpb24+PGtleXdvcmRzPjxrZXl3b3JkPkFnZWQ8L2tleXdvcmQ+PGtleXdvcmQ+
QWdlZCwgODAgYW5kIG92ZXI8L2tleXdvcmQ+PGtleXdvcmQ+QnJhemlsPC9rZXl3b3JkPjxrZXl3
b3JkPkNyaW1lPC9rZXl3b3JkPjxrZXl3b3JkPkVudmlyb25tZW50IERlc2lnbi8gc3RhbmRhcmRz
PC9rZXl3b3JkPjxrZXl3b3JkPkZlbWFsZTwva2V5d29yZD48a2V5d29yZD5IdW1hbnM8L2tleXdv
cmQ+PGtleXdvcmQ+TWFsZTwva2V5d29yZD48a2V5d29yZD5NaWRkbGUgQWdlZDwva2V5d29yZD48
a2V5d29yZD5Nb3RvciBBY3Rpdml0eTwva2V5d29yZD48a2V5d29yZD5QZXJjZXB0aW9uPC9rZXl3
b3JkPjxrZXl3b3JkPlF1ZXN0aW9ubmFpcmVzPC9rZXl3b3JkPjxrZXl3b3JkPlJlc2lkZW5jZSBD
aGFyYWN0ZXJpc3RpY3M8L2tleXdvcmQ+PGtleXdvcmQ+U2FmZXR5PC9rZXl3b3JkPjxrZXl3b3Jk
PlRyYW5zcG9ydGF0aW9uPC9rZXl3b3JkPjxrZXl3b3JkPldhbGtpbmc8L2tleXdvcmQ+PC9rZXl3
b3Jkcz48ZGF0ZXM+PHllYXI+MjAxMjwveWVhcj48L2RhdGVzPjxpc2JuPjE2ODctOTgxMyAoRWxl
Y3Ryb25pYykmI3hEOzE2ODctOTgwNSAoTGlua2luZyk8L2lzYm4+PGFjY2Vzc2lvbi1udW0+MjIy
OTE3MjM8L2FjY2Vzc2lvbi1udW0+PHVybHM+PC91cmxzPjxjdXN0b20yPjMyNjUwODM8L2N1c3Rv
bTI+PGVsZWN0cm9uaWMtcmVzb3VyY2UtbnVtPjEwLjExNTUvMjAxMi82NDEwMTA8L2VsZWN0cm9u
aWMtcmVzb3VyY2UtbnVtPjxyZW1vdGUtZGF0YWJhc2UtcHJvdmlkZXI+TkxNPC9yZW1vdGUtZGF0
YWJhc2UtcHJvdmlkZXI+PGxhbmd1YWdlPmVuZzwvbGFuZ3VhZ2U+PC9yZWNvcmQ+PC9DaXRlPjxD
aXRlPjxBdXRob3I+V2VpcjwvQXV0aG9yPjxZZWFyPjIwMDY8L1llYXI+PFJlY051bT45NTc8L1Jl
Y051bT48cmVjb3JkPjxyZWMtbnVtYmVyPjk1NzwvcmVjLW51bWJlcj48Zm9yZWlnbi1rZXlzPjxr
ZXkgYXBwPSJFTiIgZGItaWQ9IjlmZHN0dHJwbXBwdHAwZTJlcGM1cmE1MzJ6ZDUwc2E1YWVlciIg
dGltZXN0YW1wPSIwIj45NTc8L2tleT48L2ZvcmVpZ24ta2V5cz48cmVmLXR5cGUgbmFtZT0iSm91
cm5hbCBBcnRpY2xlIj4xNzwvcmVmLXR5cGU+PGNvbnRyaWJ1dG9ycz48YXV0aG9ycz48YXV0aG9y
PldlaXIsIEwuIEEuPC9hdXRob3I+PGF1dGhvcj5FdGVsc29uLCBELjwvYXV0aG9yPjxhdXRob3I+
QnJhbmQsIEQuIEEuPC9hdXRob3I+PC9hdXRob3JzPjwvY29udHJpYnV0b3JzPjxhdXRoLWFkZHJl
c3M+RGVwYXJ0bWVudCBvZiBGYW1pbHkgTWVkaWNpbmUsIE5ldyBZb3JrIE1lZGljYWwgQ29sbGVn
ZSwgTXVuZ2VyIFBhdmlsaW9uLCBSb29tIDMwNiwgVmFsaGFsbGEsIE5ZIDEwNTk1LCBVU0EuIGxv
cmlfd2VpckBueW1jLmVkdTwvYXV0aC1hZGRyZXNzPjx0aXRsZXM+PHRpdGxlPlBhcmVudHMmYXBv
czsgcGVyY2VwdGlvbnMgb2YgbmVpZ2hib3Job29kIHNhZmV0eSBhbmQgY2hpbGRyZW4mYXBvcztz
IHBoeXNpY2FsIGFjdGl2aXR5PC90aXRsZT48c2Vjb25kYXJ5LXRpdGxlPlByZXYgTWVkPC9zZWNv
bmRhcnktdGl0bGU+PGFsdC10aXRsZT5QcmV2ZW50aXZlIG1lZGljaW5lPC9hbHQtdGl0bGU+PC90
aXRsZXM+PHBlcmlvZGljYWw+PGZ1bGwtdGl0bGU+UHJldiBNZWQ8L2Z1bGwtdGl0bGU+PC9wZXJp
b2RpY2FsPjxwYWdlcz4yMTItNzwvcGFnZXM+PHZvbHVtZT40Mzwvdm9sdW1lPjxudW1iZXI+Mzwv
bnVtYmVyPjxlZGl0aW9uPjIwMDYvMDUvMjM8L2VkaXRpb24+PGtleXdvcmRzPjxrZXl3b3JkPkNo
aWxkPC9rZXl3b3JkPjxrZXl3b3JkPkNoaWxkLCBQcmVzY2hvb2w8L2tleXdvcmQ+PGtleXdvcmQ+
Q3JpbWU8L2tleXdvcmQ+PGtleXdvcmQ+Q3Jvc3MtU2VjdGlvbmFsIFN0dWRpZXM8L2tleXdvcmQ+
PGtleXdvcmQ+RXhlcmNpc2U8L2tleXdvcmQ+PGtleXdvcmQ+RmVtYWxlPC9rZXl3b3JkPjxrZXl3
b3JkPkh1bWFuczwva2V5d29yZD48a2V5d29yZD5NYWxlPC9rZXl3b3JkPjxrZXl3b3JkPk5ldyBZ
b3JrPC9rZXl3b3JkPjxrZXl3b3JkPlBhcmVudHMvIHBzeWNob2xvZ3k8L2tleXdvcmQ+PGtleXdv
cmQ+UG92ZXJ0eTwva2V5d29yZD48a2V5d29yZD5RdWVzdGlvbm5haXJlczwva2V5d29yZD48a2V5
d29yZD5SZXNpZGVuY2UgQ2hhcmFjdGVyaXN0aWNzLyBjbGFzc2lmaWNhdGlvbjwva2V5d29yZD48
a2V5d29yZD5TYWZldHk8L2tleXdvcmQ+PGtleXdvcmQ+U3VidXJiYW4gUG9wdWxhdGlvbjwva2V5
d29yZD48a2V5d29yZD5VcmJhbiBQb3B1bGF0aW9uPC9rZXl3b3JkPjwva2V5d29yZHM+PGRhdGVz
Pjx5ZWFyPjIwMDY8L3llYXI+PHB1Yi1kYXRlcz48ZGF0ZT5TZXA8L2RhdGU+PC9wdWItZGF0ZXM+
PC9kYXRlcz48aXNibj4wMDkxLTc0MzUgKFByaW50KSYjeEQ7MDA5MS03NDM1IChMaW5raW5nKTwv
aXNibj48YWNjZXNzaW9uLW51bT4xNjcxMjkxMjwvYWNjZXNzaW9uLW51bT48dXJscz48L3VybHM+
PGVsZWN0cm9uaWMtcmVzb3VyY2UtbnVtPjEwLjEwMTYvai55cG1lZC4yMDA2LjAzLjAyNDwvZWxl
Y3Ryb25pYy1yZXNvdXJjZS1udW0+PHJlbW90ZS1kYXRhYmFzZS1wcm92aWRlcj5OTE08L3JlbW90
ZS1kYXRhYmFzZS1wcm92aWRlcj48bGFuZ3VhZ2U+ZW5nPC9sYW5ndWFnZT48L3JlY29yZD48L0Np
dGU+PENpdGU+PEF1dGhvcj5XZW48L0F1dGhvcj48WWVhcj4yMDA3PC9ZZWFyPjxSZWNOdW0+ODcx
PC9SZWNOdW0+PHJlY29yZD48cmVjLW51bWJlcj44NzE8L3JlYy1udW1iZXI+PGZvcmVpZ24ta2V5
cz48a2V5IGFwcD0iRU4iIGRiLWlkPSI5ZmRzdHRycG1wcHRwMGUyZXBjNXJhNTMyemQ1MHNhNWFl
ZXIiIHRpbWVzdGFtcD0iMCI+ODcxPC9rZXk+PC9mb3JlaWduLWtleXM+PHJlZi10eXBlIG5hbWU9
IkpvdXJuYWwgQXJ0aWNsZSI+MTc8L3JlZi10eXBlPjxjb250cmlidXRvcnM+PGF1dGhvcnM+PGF1
dGhvcj5XZW4sIE0uPC9hdXRob3I+PGF1dGhvcj5LYW5kdWxhLCBOLiBSLjwvYXV0aG9yPjxhdXRo
b3I+TGF1ZGVyZGFsZSwgRC4gUy48L2F1dGhvcj48L2F1dGhvcnM+PC9jb250cmlidXRvcnM+PGF1
dGgtYWRkcmVzcz5EZXBhcnRtZW50IG9mIFNvY2lvbG9neSwgVW5pdmVyc2l0eSBvZiBVdGFoLCBT
YWx0IExha2UsIFVULCBVU0EuIG1pbmcud2VuQHNvYy51dGFoLmVkdTwvYXV0aC1hZGRyZXNzPjx0
aXRsZXM+PHRpdGxlPldhbGtpbmcgZm9yIHRyYW5zcG9ydGF0aW9uIG9yIGxlaXN1cmU6IHdoYXQg
ZGlmZmVyZW5jZSBkb2VzIHRoZSBuZWlnaGJvcmhvb2QgbWFrZT88L3RpdGxlPjxzZWNvbmRhcnkt
dGl0bGU+SiBHZW4gSW50ZXJuIE1lZDwvc2Vjb25kYXJ5LXRpdGxlPjxhbHQtdGl0bGU+Sm91cm5h
bCBvZiBnZW5lcmFsIGludGVybmFsIG1lZGljaW5lPC9hbHQtdGl0bGU+PC90aXRsZXM+PHBlcmlv
ZGljYWw+PGZ1bGwtdGl0bGU+SiBHZW4gSW50ZXJuIE1lZDwvZnVsbC10aXRsZT48YWJici0xPkpv
dXJuYWwgb2YgZ2VuZXJhbCBpbnRlcm5hbCBtZWRpY2luZTwvYWJici0xPjwvcGVyaW9kaWNhbD48
YWx0LXBlcmlvZGljYWw+PGZ1bGwtdGl0bGU+SiBHZW4gSW50ZXJuIE1lZDwvZnVsbC10aXRsZT48
YWJici0xPkpvdXJuYWwgb2YgZ2VuZXJhbCBpbnRlcm5hbCBtZWRpY2luZTwvYWJici0xPjwvYWx0
LXBlcmlvZGljYWw+PHBhZ2VzPjE2NzQtODA8L3BhZ2VzPjx2b2x1bWU+MjI8L3ZvbHVtZT48bnVt
YmVyPjEyPC9udW1iZXI+PGVkaXRpb24+MjAwNy8xMC8xMzwvZWRpdGlvbj48a2V5d29yZHM+PGtl
eXdvcmQ+QWRvbGVzY2VudDwva2V5d29yZD48a2V5d29yZD5BZHVsdDwva2V5d29yZD48a2V5d29y
ZD5BZ2VkPC9rZXl3b3JkPjxrZXl3b3JkPkNhbGlmb3JuaWEvZXBpZGVtaW9sb2d5L2V0aG5vbG9n
eTwva2V5d29yZD48a2V5d29yZD5Dcm9zcy1TZWN0aW9uYWwgU3R1ZGllczwva2V5d29yZD48a2V5
d29yZD5FbnZpcm9ubWVudCBEZXNpZ248L2tleXdvcmQ+PGtleXdvcmQ+RmVtYWxlPC9rZXl3b3Jk
PjxrZXl3b3JkPkhlYWx0aCBCZWhhdmlvci9ldGhub2xvZ3k8L2tleXdvcmQ+PGtleXdvcmQ+SHVt
YW5zPC9rZXl3b3JkPjxrZXl3b3JkPkxlaXN1cmUgQWN0aXZpdGllczwva2V5d29yZD48a2V5d29y
ZD5NYWxlPC9rZXl3b3JkPjxrZXl3b3JkPk1pZGRsZSBBZ2VkPC9rZXl3b3JkPjxrZXl3b3JkPlBh
dGllbnQgQ29tcGxpYW5jZTwva2V5d29yZD48a2V5d29yZD5SZXNpZGVuY2UgQ2hhcmFjdGVyaXN0
aWNzPC9rZXl3b3JkPjxrZXl3b3JkPlNhZmV0eTwva2V5d29yZD48a2V5d29yZD5Tb2NpYWwgQ2xh
c3M8L2tleXdvcmQ+PGtleXdvcmQ+V2Fsa2luZzwva2V5d29yZD48L2tleXdvcmRzPjxkYXRlcz48
eWVhcj4yMDA3PC95ZWFyPjxwdWItZGF0ZXM+PGRhdGU+RGVjPC9kYXRlPjwvcHViLWRhdGVzPjwv
ZGF0ZXM+PGlzYm4+MTUyNS0xNDk3IChFbGVjdHJvbmljKSYjeEQ7MDg4NC04NzM0IChMaW5raW5n
KTwvaXNibj48YWNjZXNzaW9uLW51bT4xNzkzMjcyNDwvYWNjZXNzaW9uLW51bT48dXJscz48L3Vy
bHM+PGN1c3RvbTI+MjIxOTgzNTwvY3VzdG9tMj48ZWxlY3Ryb25pYy1yZXNvdXJjZS1udW0+MTAu
MTAwNy9zMTE2MDYtMDA3LTA0MDAtNDwvZWxlY3Ryb25pYy1yZXNvdXJjZS1udW0+PHJlbW90ZS1k
YXRhYmFzZS1wcm92aWRlcj5OTE08L3JlbW90ZS1kYXRhYmFzZS1wcm92aWRlcj48bGFuZ3VhZ2U+
ZW5nPC9sYW5ndWFnZT48L3JlY29yZD48L0NpdGU+PENpdGU+PEF1dGhvcj5aYW5kaWVoPC9BdXRo
b3I+PFllYXI+MjAxNjwvWWVhcj48UmVjTnVtPjE0MjY8L1JlY051bT48cmVjb3JkPjxyZWMtbnVt
YmVyPjE0MjY8L3JlYy1udW1iZXI+PGZvcmVpZ24ta2V5cz48a2V5IGFwcD0iRU4iIGRiLWlkPSI5
ZmRzdHRycG1wcHRwMGUyZXBjNXJhNTMyemQ1MHNhNWFlZXIiIHRpbWVzdGFtcD0iMCI+MTQyNjwv
a2V5PjwvZm9yZWlnbi1rZXlzPjxyZWYtdHlwZSBuYW1lPSJKb3VybmFsIEFydGljbGUiPjE3PC9y
ZWYtdHlwZT48Y29udHJpYnV0b3JzPjxhdXRob3JzPjxhdXRob3I+WmFuZGllaCwgUi48L2F1dGhv
cj48YXV0aG9yPk1hcnRpbmV6LCBKLjwvYXV0aG9yPjxhdXRob3I+RmxhY2tlLCBKLjwvYXV0aG9y
PjxhdXRob3I+Sm9uZXMsIFAuPC9hdXRob3I+PGF1dGhvcj52YW4gTWFhcnNldmVlbiwgTS48L2F1
dGhvcj48L2F1dGhvcnM+PC9jb250cmlidXRvcnM+PGF1dGgtYWRkcmVzcz5GYWN1bHR5IG9mIEdl
by1JbmZvcm1hdGlvbiBTY2llbmNlIGFuZCBFYXJ0aCBPYnNlcnZhdGlvbiAoSVRDKSwgVW5pdmVy
c2l0eSBvZiBUd2VudGUsIFBPIEJveCAyMTcsIDc1MDAgQUUgRW5zY2hlZGUsIFRoZSBOZXRoZXJs
YW5kcy4gci56YW5kaWVoQHV0d2VudGUubmwuJiN4RDtGYWN1bHR5IG9mIEdlby1JbmZvcm1hdGlv
biBTY2llbmNlIGFuZCBFYXJ0aCBPYnNlcnZhdGlvbiAoSVRDKSwgVW5pdmVyc2l0eSBvZiBUd2Vu
dGUsIFBPIEJveCAyMTcsIDc1MDAgQUUgRW5zY2hlZGUsIFRoZSBOZXRoZXJsYW5kcy4gai5tYXJ0
aW5lekB1dHdlbnRlLm5sLiYjeEQ7RmFjdWx0eSBvZiBHZW8tSW5mb3JtYXRpb24gU2NpZW5jZSBh
bmQgRWFydGggT2JzZXJ2YXRpb24gKElUQyksIFVuaXZlcnNpdHkgb2YgVHdlbnRlLCBQTyBCb3gg
MjE3LCA3NTAwIEFFIEVuc2NoZWRlLCBUaGUgTmV0aGVybGFuZHMuIGouZmxhY2tlQHV0d2VudGUu
bmwuJiN4RDtTY2hvb2wgb2YgR2VvZ3JhcGh5LCBFYXJ0aCBhbmQgRW52aXJvbm1lbnRhbCBTY2ll
bmNlcywgVW5pdmVyc2l0eSBvZiBCaXJtaW5naGFtLCBFZGdiYXN0b24sIEJpcm1pbmdoYW0gQjE1
IDJUVCwgVUsuIHAuaS5qb25lc0BiaGFtLmFjLnVrLiYjeEQ7RmFjdWx0eSBvZiBHZW8tSW5mb3Jt
YXRpb24gU2NpZW5jZSBhbmQgRWFydGggT2JzZXJ2YXRpb24gKElUQyksIFVuaXZlcnNpdHkgb2Yg
VHdlbnRlLCBQTyBCb3ggMjE3LCA3NTAwIEFFIEVuc2NoZWRlLCBUaGUgTmV0aGVybGFuZHMuIG0u
Zi5hLm0udmFubWFhcnNldmVlbkB1dHdlbnRlLm5sLjwvYXV0aC1hZGRyZXNzPjx0aXRsZXM+PHRp
dGxlPk9sZGVyIEFkdWx0cyZhcG9zOyBPdXRkb29yIFdhbGtpbmc6IEluZXF1YWxpdGllcyBpbiBO
ZWlnaGJvdXJob29kIFNhZmV0eSwgUGVkZXN0cmlhbiBJbmZyYXN0cnVjdHVyZSBhbmQgQWVzdGhl
dGljczwvdGl0bGU+PHNlY29uZGFyeS10aXRsZT5JbnQgSiBFbnZpcm9uIFJlcyBQdWJsaWMgSGVh
bHRoPC9zZWNvbmRhcnktdGl0bGU+PGFsdC10aXRsZT5JbnRlcm5hdGlvbmFsIGpvdXJuYWwgb2Yg
ZW52aXJvbm1lbnRhbCByZXNlYXJjaCBhbmQgcHVibGljIGhlYWx0aDwvYWx0LXRpdGxlPjwvdGl0
bGVzPjxwZXJpb2RpY2FsPjxmdWxsLXRpdGxlPkludCBKIEVudmlyb24gUmVzIFB1YmxpYyBIZWFs
dGg8L2Z1bGwtdGl0bGU+PC9wZXJpb2RpY2FsPjx2b2x1bWU+MTM8L3ZvbHVtZT48bnVtYmVyPjEy
PC9udW1iZXI+PGVkaXRpb24+MjAxNi8xMS8zMDwvZWRpdGlvbj48a2V5d29yZHM+PGtleXdvcmQ+
QWdlZDwva2V5d29yZD48a2V5d29yZD5BZ2VkLCA4MCBhbmQgb3Zlcjwva2V5d29yZD48a2V5d29y
ZD4qRW52aXJvbm1lbnQ8L2tleXdvcmQ+PGtleXdvcmQ+RW52aXJvbm1lbnQgRGVzaWduPC9rZXl3
b3JkPjxrZXl3b3JkPkZlbWFsZTwva2V5d29yZD48a2V5d29yZD5IdW1hbnM8L2tleXdvcmQ+PGtl
eXdvcmQ+TWFsZTwva2V5d29yZD48a2V5d29yZD5QZXJjZXB0aW9uPC9rZXl3b3JkPjxrZXl3b3Jk
PlJlc2lkZW5jZSBDaGFyYWN0ZXJpc3RpY3MvKnN0YXRpc3RpY3MgJmFtcDsgbnVtZXJpY2FsIGRh
dGE8L2tleXdvcmQ+PGtleXdvcmQ+U2FmZXR5PC9rZXl3b3JkPjxrZXl3b3JkPlN1cnZleXMgYW5k
IFF1ZXN0aW9ubmFpcmVzPC9rZXl3b3JkPjxrZXl3b3JkPlVuaXRlZCBLaW5nZG9tPC9rZXl3b3Jk
PjxrZXl3b3JkPldhbGtpbmcvKnBzeWNob2xvZ3kvKnN0YXRpc3RpY3MgJmFtcDsgbnVtZXJpY2Fs
IGRhdGE8L2tleXdvcmQ+PGtleXdvcmQ+Kmdwczwva2V5d29yZD48a2V5d29yZD4qYnVpbHQgZW52
aXJvbm1lbnQ8L2tleXdvcmQ+PGtleXdvcmQ+KmRlcHJpdmF0aW9uPC9rZXl3b3JkPjxrZXl3b3Jk
PippbmVxdWFsaXRpZXM8L2tleXdvcmQ+PGtleXdvcmQ+Km9sZGVyIGFkdWx0czwva2V5d29yZD48
a2V5d29yZD4qcGVyY2VwdGlvbjwva2V5d29yZD48a2V5d29yZD4qcGh5c2ljYWwgYWN0aXZpdHk8
L2tleXdvcmQ+PGtleXdvcmQ+KndhbGtpbmc8L2tleXdvcmQ+PC9rZXl3b3Jkcz48ZGF0ZXM+PHll
YXI+MjAxNjwveWVhcj48cHViLWRhdGVzPjxkYXRlPk5vdiAyNTwvZGF0ZT48L3B1Yi1kYXRlcz48
L2RhdGVzPjxpc2JuPjE2NjAtNDYwMTwvaXNibj48YWNjZXNzaW9uLW51bT4yNzg5ODAyMzwvYWNj
ZXNzaW9uLW51bT48dXJscz48L3VybHM+PGN1c3RvbTI+UE1DNTIwMTMyMDwvY3VzdG9tMj48ZWxl
Y3Ryb25pYy1yZXNvdXJjZS1udW0+MTAuMzM5MC9pamVycGgxMzEyMTE3OTwvZWxlY3Ryb25pYy1y
ZXNvdXJjZS1udW0+PHJlbW90ZS1kYXRhYmFzZS1wcm92aWRlcj5OTE08L3JlbW90ZS1kYXRhYmFz
ZS1wcm92aWRlcj48bGFuZ3VhZ2U+ZW5nPC9sYW5ndWFnZT48L3JlY29yZD48L0NpdGU+PENpdGU+
PEF1dGhvcj5aaHU8L0F1dGhvcj48WWVhcj4yMDA4PC9ZZWFyPjxSZWNOdW0+MTQzMTwvUmVjTnVt
PjxyZWNvcmQ+PHJlYy1udW1iZXI+MTQzMTwvcmVjLW51bWJlcj48Zm9yZWlnbi1rZXlzPjxrZXkg
YXBwPSJFTiIgZGItaWQ9IjlmZHN0dHJwbXBwdHAwZTJlcGM1cmE1MzJ6ZDUwc2E1YWVlciIgdGlt
ZXN0YW1wPSIwIj4xNDMxPC9rZXk+PC9mb3JlaWduLWtleXM+PHJlZi10eXBlIG5hbWU9IkpvdXJu
YWwgQXJ0aWNsZSI+MTc8L3JlZi10eXBlPjxjb250cmlidXRvcnM+PGF1dGhvcnM+PGF1dGhvcj5a
aHUsIFguPC9hdXRob3I+PGF1dGhvcj5BcmNoLCBCLjwvYXV0aG9yPjxhdXRob3I+TGVlLCBDLjwv
YXV0aG9yPjwvYXV0aG9ycz48L2NvbnRyaWJ1dG9ycz48YXV0aC1hZGRyZXNzPkRlcGFydG1lbnQg
b2YgQXJjaGl0ZWN0dXJlIGFuZCBEZXBhcnRtZW50IG9mIExhbmRzY2FwZSBBcmNoaXRlY3R1cmUg
YW5kIFVyYmFuIFBsYW5uaW5nLCBDb2xsZWdlIG9mIEFyY2hpdGVjdHVyZSwgVGV4YXMgQSZhbXA7
TSBVbml2ZXJzaXR5LCBDb2xsZWdlIFN0YXRpb24sIFRYIDc3ODQzLTMxMzcsIFVTQS4geHVlbWVp
emh1QHRhbXUuZWR1PC9hdXRoLWFkZHJlc3M+PHRpdGxlcz48dGl0bGU+UGVyc29uYWwsIHNvY2lh
bCwgYW5kIGVudmlyb25tZW50YWwgY29ycmVsYXRlcyBvZiB3YWxraW5nIHRvIHNjaG9vbCBiZWhh
dmlvcnM6IGNhc2Ugc3R1ZHkgaW4gQXVzdGluLCBUZXhhczwvdGl0bGU+PHNlY29uZGFyeS10aXRs
ZT5TY2llbnRpZmljV29ybGRKb3VybmFsPC9zZWNvbmRhcnktdGl0bGU+PGFsdC10aXRsZT5UaGVT
Y2llbnRpZmljV29ybGRKb3VybmFsPC9hbHQtdGl0bGU+PC90aXRsZXM+PHBlcmlvZGljYWw+PGZ1
bGwtdGl0bGU+U2NpZW50aWZpY1dvcmxkSm91cm5hbDwvZnVsbC10aXRsZT48YWJici0xPlRoZVNj
aWVudGlmaWNXb3JsZEpvdXJuYWw8L2FiYnItMT48L3BlcmlvZGljYWw+PGFsdC1wZXJpb2RpY2Fs
PjxmdWxsLXRpdGxlPlNjaWVudGlmaWNXb3JsZEpvdXJuYWw8L2Z1bGwtdGl0bGU+PGFiYnItMT5U
aGVTY2llbnRpZmljV29ybGRKb3VybmFsPC9hYmJyLTE+PC9hbHQtcGVyaW9kaWNhbD48cGFnZXM+
ODU5LTcyPC9wYWdlcz48dm9sdW1lPjg8L3ZvbHVtZT48ZWRpdGlvbj4yMDA4LzEwLzA3PC9lZGl0
aW9uPjxrZXl3b3Jkcz48a2V5d29yZD5DaGlsZDwva2V5d29yZD48a2V5d29yZD5Dcm9zcy1TZWN0
aW9uYWwgU3R1ZGllczwva2V5d29yZD48a2V5d29yZD5FbnZpcm9ubWVudDwva2V5d29yZD48a2V5
d29yZD5IaXNwYW5pYyBBbWVyaWNhbnMvcHN5Y2hvbG9neTwva2V5d29yZD48a2V5d29yZD5IdW1h
bnM8L2tleXdvcmQ+PGtleXdvcmQ+UGFyZW50cy9wc3ljaG9sb2d5PC9rZXl3b3JkPjxrZXl3b3Jk
PlJlZ3Jlc3Npb24gQW5hbHlzaXM8L2tleXdvcmQ+PGtleXdvcmQ+U2FmZXR5PC9rZXl3b3JkPjxr
ZXl3b3JkPipTY2hvb2xzPC9rZXl3b3JkPjxrZXl3b3JkPlRleGFzPC9rZXl3b3JkPjxrZXl3b3Jk
PldhbGtpbmcvKnBzeWNob2xvZ3k8L2tleXdvcmQ+PC9rZXl3b3Jkcz48ZGF0ZXM+PHllYXI+MjAw
ODwveWVhcj48cHViLWRhdGVzPjxkYXRlPlNlcCAyMTwvZGF0ZT48L3B1Yi1kYXRlcz48L2RhdGVz
Pjxpc2JuPjE1MzctNzQ0eDwvaXNibj48YWNjZXNzaW9uLW51bT4xODgzNjY1MjwvYWNjZXNzaW9u
LW51bT48dXJscz48L3VybHM+PGN1c3RvbTI+UE1DNTg0ODY2MDwvY3VzdG9tMj48ZWxlY3Ryb25p
Yy1yZXNvdXJjZS1udW0+MTAuMTEwMC90c3cuMjAwOC42MzwvZWxlY3Ryb25pYy1yZXNvdXJjZS1u
dW0+PHJlbW90ZS1kYXRhYmFzZS1wcm92aWRlcj5OTE08L3JlbW90ZS1kYXRhYmFzZS1wcm92aWRl
cj48bGFuZ3VhZ2U+ZW5nPC9sYW5ndWFnZT48L3JlY29yZD48L0NpdGU+PENpdGU+PEF1dGhvcj5G
b3JzeXRoPC9BdXRob3I+PFllYXI+MjAxNTwvWWVhcj48UmVjTnVtPjEzNzU8L1JlY051bT48cmVj
b3JkPjxyZWMtbnVtYmVyPjEzNzU8L3JlYy1udW1iZXI+PGZvcmVpZ24ta2V5cz48a2V5IGFwcD0i
RU4iIGRiLWlkPSI5ZmRzdHRycG1wcHRwMGUyZXBjNXJhNTMyemQ1MHNhNWFlZXIiIHRpbWVzdGFt
cD0iMCI+MTM3NTwva2V5PjwvZm9yZWlnbi1rZXlzPjxyZWYtdHlwZSBuYW1lPSJKb3VybmFsIEFy
dGljbGUiPjE3PC9yZWYtdHlwZT48Y29udHJpYnV0b3JzPjxhdXRob3JzPjxhdXRob3I+Rm9yc3l0
aCwgQS48L2F1dGhvcj48YXV0aG9yPldhbGwsIE0uPC9hdXRob3I+PGF1dGhvcj5DaG9vLCBULjwv
YXV0aG9yPjxhdXRob3I+TGFyc29uLCBOLjwvYXV0aG9yPjxhdXRob3I+VmFuIFJpcGVyLCBELjwv
YXV0aG9yPjxhdXRob3I+TmV1bWFyay1TenRhaW5lciwgRC48L2F1dGhvcj48L2F1dGhvcnM+PC9j
b250cmlidXRvcnM+PGF1dGgtYWRkcmVzcz5EZXBhcnRtZW50IG9mIFVyYmFuIFBsYW5uaW5nIGFu
ZCBEZXNpZ24sIEhhcnZhcmQgVW5pdmVyc2l0eSwgQ2FtYnJpZGdlLCBNYXNzYWNodXNldHRzLiBF
bGVjdHJvbmljIGFkZHJlc3M6IGFmb3JzeXRoQGdzZC5oYXJ2YXJkLmVkdS4mI3hEO0RlcGFydG1l
bnQgb2YgQmlvc3RhdGlzdGljcywgQ29sdW1iaWEgVW5pdmVyc2l0eSwgTmV3IFlvcms7IERlcGFy
dG1lbnQgb2YgUHN5Y2hpYXRyeSwgQ29sdW1iaWEgVW5pdmVyc2l0eSwgTmV3IFlvcmsuJiN4RDtS
ZXNlYXJjaCBGb3VuZGF0aW9uIGZvciBNZW50YWwgSHlnaWVuZSwgTmV3IFlvcmsuJiN4RDtEaXZp
c2lvbiBvZiBFcGlkZW1pb2xvZ3kgYW5kIENvbW11bml0eSBIZWFsdGgsIFNjaG9vbCBvZiBQdWJs
aWMgSGVhbHRoLCBVbml2ZXJzaXR5IG9mIE1pbm5lc290YS4mI3hEO01pbm5lc290YSBQb3B1bGF0
aW9uIENlbnRlciwgVW5pdmVyc2l0eSBvZiBNaW5uZXNvdGEuPC9hdXRoLWFkZHJlc3M+PHRpdGxl
cz48dGl0bGU+UGVyY2VpdmVkIGFuZCBQb2xpY2UtUmVwb3J0ZWQgTmVpZ2hib3Job29kIENyaW1l
OiBMaW5rYWdlcyB0byBBZG9sZXNjZW50IEFjdGl2aXR5IEJlaGF2aW9ycyBhbmQgV2VpZ2h0IFN0
YXR1czwvdGl0bGU+PHNlY29uZGFyeS10aXRsZT5KIEFkb2xlc2MgSGVhbHRoPC9zZWNvbmRhcnkt
dGl0bGU+PGFsdC10aXRsZT5UaGUgSm91cm5hbCBvZiBhZG9sZXNjZW50IGhlYWx0aCA6IG9mZmlj
aWFsIHB1YmxpY2F0aW9uIG9mIHRoZSBTb2NpZXR5IGZvciBBZG9sZXNjZW50IE1lZGljaW5lPC9h
bHQtdGl0bGU+PC90aXRsZXM+PHBlcmlvZGljYWw+PGZ1bGwtdGl0bGU+SiBBZG9sZXNjIEhlYWx0
aDwvZnVsbC10aXRsZT48YWJici0xPlRoZSBKb3VybmFsIG9mIGFkb2xlc2NlbnQgaGVhbHRoIDog
b2ZmaWNpYWwgcHVibGljYXRpb24gb2YgdGhlIFNvY2lldHkgZm9yIEFkb2xlc2NlbnQgTWVkaWNp
bmU8L2FiYnItMT48L3BlcmlvZGljYWw+PGFsdC1wZXJpb2RpY2FsPjxmdWxsLXRpdGxlPkogQWRv
bGVzYyBIZWFsdGg8L2Z1bGwtdGl0bGU+PGFiYnItMT5UaGUgSm91cm5hbCBvZiBhZG9sZXNjZW50
IGhlYWx0aCA6IG9mZmljaWFsIHB1YmxpY2F0aW9uIG9mIHRoZSBTb2NpZXR5IGZvciBBZG9sZXNj
ZW50IE1lZGljaW5lPC9hYmJyLTE+PC9hbHQtcGVyaW9kaWNhbD48cGFnZXM+MjIyLTg8L3BhZ2Vz
Pjx2b2x1bWU+NTc8L3ZvbHVtZT48bnVtYmVyPjI8L251bWJlcj48ZWRpdGlvbj4yMDE1LzA3LzI1
PC9lZGl0aW9uPjxrZXl3b3Jkcz48a2V5d29yZD5BZG9sZXNjZW50PC9rZXl3b3JkPjxrZXl3b3Jk
PkFkb2xlc2NlbnQgQmVoYXZpb3IvKnBzeWNob2xvZ3k8L2tleXdvcmQ+PGtleXdvcmQ+Qm==
</w:fldData>
              </w:fldChar>
            </w:r>
            <w:r>
              <w:instrText xml:space="preserve"> ADDIN EN.CITE.DATA </w:instrText>
            </w:r>
            <w:r>
              <w:fldChar w:fldCharType="end"/>
            </w:r>
            <w:r>
              <w:fldChar w:fldCharType="begin">
                <w:fldData xml:space="preserve">b2R5IE1hc3MgSW5kZXg8L2tleXdvcmQ+PGtleXdvcmQ+KkJvZHkgV2VpZ2h0PC9rZXl3b3JkPjxr
ZXl3b3JkPkNoaWxkPC9rZXl3b3JkPjxrZXl3b3JkPkNvbXB1dGVycy91dGlsaXphdGlvbjwva2V5
d29yZD48a2V5d29yZD5DcmltZS9wc3ljaG9sb2d5LypzdGF0aXN0aWNzICZhbXA7IG51bWVyaWNh
bCBkYXRhPC9rZXl3b3JkPjxrZXl3b3JkPkV0aG5pYyBHcm91cHMvcHN5Y2hvbG9neS9zdGF0aXN0
aWNzICZhbXA7IG51bWVyaWNhbCBkYXRhPC9rZXl3b3JkPjxrZXl3b3JkPkZlbWFsZTwva2V5d29y
ZD48a2V5d29yZD5IdW1hbnM8L2tleXdvcmQ+PGtleXdvcmQ+TWFsZTwva2V5d29yZD48a2V5d29y
ZD5NaW5uZXNvdGEvZXBpZGVtaW9sb2d5PC9rZXl3b3JkPjxrZXl3b3JkPipNb3RvciBBY3Rpdml0
eTwva2V5d29yZD48a2V5d29yZD5Qb2xpY2U8L2tleXdvcmQ+PGtleXdvcmQ+UmVzaWRlbmNlIENo
YXJhY3RlcmlzdGljcy9zdGF0aXN0aWNzICZhbXA7IG51bWVyaWNhbCBkYXRhPC9rZXl3b3JkPjxr
ZXl3b3JkPlJpc2sgRmFjdG9yczwva2V5d29yZD48a2V5d29yZD5TY2hvb2xzPC9rZXl3b3JkPjxr
ZXl3b3JkPlNleCBGYWN0b3JzPC9rZXl3b3JkPjxrZXl3b3JkPlNvY2lhbCBDbGFzczwva2V5d29y
ZD48a2V5d29yZD5TdHVkZW50cy8qcHN5Y2hvbG9neS9zdGF0aXN0aWNzICZhbXA7IG51bWVyaWNh
bCBkYXRhPC9rZXl3b3JkPjxrZXl3b3JkPlRlbGV2aXNpb24vdXRpbGl6YXRpb248L2tleXdvcmQ+
PGtleXdvcmQ+VXJiYW4gUG9wdWxhdGlvbjwva2V5d29yZD48a2V5d29yZD5BZG9sZXNjZW50czwv
a2V5d29yZD48a2V5d29yZD5OZWlnaGJvcmhvb2RzPC9rZXl3b3JkPjxrZXl3b3JkPlBlcmNlaXZl
ZCBhbmQgYWN0dWFsIGNyaW1lPC9rZXl3b3JkPjxrZXl3b3JkPlBoeXNpY2FsIGFjdGl2aXR5PC9r
ZXl3b3JkPjxrZXl3b3JkPlNjcmVlbiB0aW1lPC9rZXl3b3JkPjwva2V5d29yZHM+PGRhdGVzPjx5
ZWFyPjIwMTU8L3llYXI+PHB1Yi1kYXRlcz48ZGF0ZT5BdWc8L2RhdGU+PC9wdWItZGF0ZXM+PC9k
YXRlcz48aXNibj4xMDU0LTEzOXg8L2lzYm4+PGFjY2Vzc2lvbi1udW0+MjYyMDY0NDQ8L2FjY2Vz
c2lvbi1udW0+PHVybHM+PC91cmxzPjxjdXN0b20yPlBNQzQ1MTQ5MTM8L2N1c3RvbTI+PGN1c3Rv
bTY+TklITVM2OTM3NjY8L2N1c3RvbTY+PGVsZWN0cm9uaWMtcmVzb3VyY2UtbnVtPjEwLjEwMTYv
ai5qYWRvaGVhbHRoLjIwMTUuMDUuMDAzPC9lbGVjdHJvbmljLXJlc291cmNlLW51bT48cmVtb3Rl
LWRhdGFiYXNlLXByb3ZpZGVyPk5MTTwvcmVtb3RlLWRhdGFiYXNlLXByb3ZpZGVyPjxsYW5ndWFn
ZT5lbmc8L2xhbmd1YWdlPjwvcmVjb3JkPjwvQ2l0ZT48Q2l0ZT48QXV0aG9yPkRhdGFyPC9BdXRo
b3I+PFllYXI+MjAxNTwvWWVhcj48UmVjTnVtPjk8L1JlY051bT48cmVjb3JkPjxyZWMtbnVtYmVy
Pjk8L3JlYy1udW1iZXI+PGZvcmVpZ24ta2V5cz48a2V5IGFwcD0iRU4iIGRiLWlkPSI5ZmRzdHRy
cG1wcHRwMGUyZXBjNXJhNTMyemQ1MHNhNWFlZXIiIHRpbWVzdGFtcD0iMCI+OTwva2V5PjwvZm9y
ZWlnbi1rZXlzPjxyZWYtdHlwZSBuYW1lPSJKb3VybmFsIEFydGljbGUiPjE3PC9yZWYtdHlwZT48
Y29udHJpYnV0b3JzPjxhdXRob3JzPjxhdXRob3I+RGF0YXIsIEEuPC9hdXRob3I+PGF1dGhvcj5O
aWNvc2lhLCBOLjwvYXV0aG9yPjxhdXRob3I+V29uZywgRS48L2F1dGhvcj48YXV0aG9yPlNoaWVy
LCBWLjwvYXV0aG9yPjwvYXV0aG9ycz48L2NvbnRyaWJ1dG9ycz48YXV0aC1hZGRyZXNzPjEgRG9y
bnNpZmUgQ2VudGVyIGZvciBFY29ub21pYyBhbmQgU29jaWFsIFJlc2VhcmNoLCBVbml2ZXJzaXR5
IG9mIFNvdXRoZXJuIENhbGlmb3JuaWEgLCBMb3MgQW5nZWxlcywgQ0EuPC9hdXRoLWFkZHJlc3M+
PHRpdGxlcz48dGl0bGU+TmVpZ2hib3Job29kIEVudmlyb25tZW50IGFuZCBDaGlsZHJlbiZhcG9z
O3MgUGh5c2ljYWwgQWN0aXZpdHkgYW5kIEJvZHkgTWFzcyBJbmRleDogRXZpZGVuY2UgZnJvbSBN
aWxpdGFyeSBQZXJzb25uZWwgSW5zdGFsbGF0aW9uIEFzc2lnbm1lbnRzPC90aXRsZT48c2Vjb25k
YXJ5LXRpdGxlPkNoaWxkIE9iZXM8L3NlY29uZGFyeS10aXRsZT48YWx0LXRpdGxlPkNoaWxkaG9v
ZCBvYmVzaXR5IChQcmludCk8L2FsdC10aXRsZT48L3RpdGxlcz48cGVyaW9kaWNhbD48ZnVsbC10
aXRsZT5DaGlsZCBPYmVzPC9mdWxsLXRpdGxlPjxhYmJyLTE+Q2hpbGRob29kIG9iZXNpdHkgKFBy
aW50KTwvYWJici0xPjwvcGVyaW9kaWNhbD48YWx0LXBlcmlvZGljYWw+PGZ1bGwtdGl0bGU+Q2hp
bGQgT2JlczwvZnVsbC10aXRsZT48YWJici0xPkNoaWxkaG9vZCBvYmVzaXR5IChQcmludCk8L2Fi
YnItMT48L2FsdC1wZXJpb2RpY2FsPjxlZGl0aW9uPjIwMTUvMDIvMDc8L2VkaXRpb24+PGRhdGVz
Pjx5ZWFyPjIwMTU8L3llYXI+PHB1Yi1kYXRlcz48ZGF0ZT5GZWIgNjwvZGF0ZT48L3B1Yi1kYXRl
cz48L2RhdGVzPjxpc2JuPjIxNTMtMjE3NiAoRWxlY3Ryb25pYykmI3hEOzIxNTMtMjE2OCAoTGlu
a2luZyk8L2lzYm4+PGFjY2Vzc2lvbi1udW0+MjU2NTgzODU8L2FjY2Vzc2lvbi1udW0+PHVybHM+
PC91cmxzPjxlbGVjdHJvbmljLXJlc291cmNlLW51bT4xMC4xMDg5L2NoaS4yMDE0LjAwOTQ8L2Vs
ZWN0cm9uaWMtcmVzb3VyY2UtbnVtPjxyZW1vdGUtZGF0YWJhc2UtcHJvdmlkZXI+TkxNPC9yZW1v
dGUtZGF0YWJhc2UtcHJvdmlkZXI+PGxhbmd1YWdlPkVuZzwvbGFuZ3VhZ2U+PC9yZWNvcmQ+PC9D
aXRlPjxDaXRlPjxBdXRob3I+RWljaGluZ2VyPC9BdXRob3I+PFllYXI+MjAxNTwvWWVhcj48UmVj
TnVtPjEzNzM8L1JlY051bT48cmVjb3JkPjxyZWMtbnVtYmVyPjEzNzM8L3JlYy1udW1iZXI+PGZv
cmVpZ24ta2V5cz48a2V5IGFwcD0iRU4iIGRiLWlkPSI5ZmRzdHRycG1wcHRwMGUyZXBjNXJhNTMy
emQ1MHNhNWFlZXIiIHRpbWVzdGFtcD0iMCI+MTM3Mzwva2V5PjwvZm9yZWlnbi1rZXlzPjxyZWYt
dHlwZSBuYW1lPSJKb3VybmFsIEFydGljbGUiPjE3PC9yZWYtdHlwZT48Y29udHJpYnV0b3JzPjxh
dXRob3JzPjxhdXRob3I+RWljaGluZ2VyLCBNLjwvYXV0aG9yPjxhdXRob3I+VGl0emUsIFMuPC9h
dXRob3I+PGF1dGhvcj5IYWRpdHNjaCwgQi48L2F1dGhvcj48YXV0aG9yPkRvcm5lciwgVC4gRS48
L2F1dGhvcj48YXV0aG9yPlN0cm9uZWdnZXIsIFcuIEouPC9hdXRob3I+PC9hdXRob3JzPjwvY29u
dHJpYnV0b3JzPjxhdXRoLWFkZHJlc3M+SW5zdGl0dXRlIG9mIFNvY2lhbCBNZWRpY2luZSBhbmQg
RXBpZGVtaW9sb2d5LCBNZWRpY2FsIFVuaXZlcnNpdHkgb2YgR3JheiwgVW5pdmVyc2l0YXRzc3Ry
YXNzZSA2LCA4MDEwLCBHcmF6LCBBdXN0cmlhLiYjeEQ7SW5zdGl0dXRlIG9mIFNwb3J0IFNjaWVu
Y2UsIFVuaXZlcnNpdHkgb2YgR3JheiwgTW96YXJ0Z2Fzc2UgMTQsIDgwMTAsIEdyYXosIEF1c3Ry
aWEuJiN4RDtTdHlyaWFuIERpc3RyaWN0IEhlYWx0aCBJbnN1cmFuY2UgRnVuZCwgRnJpZWRyaWNo
Z2Fzc2UgMTgsIDgwMTAsIEdyYXosIEF1c3RyaWEuJiN4RDtJbnN0aXR1dGUgb2YgU29jaWFsIE1l
ZGljaW5lLCBNZWRpY2FsIFVuaXZlcnNpdHkgb2YgVmllbm5hLCBSb29zZXZlbHRwbGF0eiAzLCAx
MDkwLCBWaWVubmEsIEF1c3RyaWEuPC9hdXRoLWFkZHJlc3M+PHRpdGxlcz48dGl0bGU+SG93IGFy
ZSBwaHlzaWNhbCBhY3Rpdml0eSBiZWhhdmlvcnMgYW5kIGNhcmRpb3Zhc2N1bGFyIHJpc2sgZmFj
dG9ycyBhc3NvY2lhdGVkIHdpdGggY2hhcmFjdGVyaXN0aWNzIG9mIHRoZSBidWlsdCBhbmQgc29j
aWFsIHJlc2lkZW50aWFsIGVudmlyb25tZW50PzwvdGl0bGU+PHNlY29uZGFyeS10aXRsZT5QTG9T
IE9uZTwvc2Vjb25kYXJ5LXRpdGxlPjxhbHQtdGl0bGU+UGxvUyBvbmU8L2FsdC10aXRsZT48L3Rp
dGxlcz48cGVyaW9kaWNhbD48ZnVsbC10aXRsZT5QTG9TIE9uZTwvZnVsbC10aXRsZT48L3Blcmlv
ZGljYWw+PGFsdC1wZXJpb2RpY2FsPjxmdWxsLXRpdGxlPlBMb1MgT25lPC9mdWxsLXRpdGxlPjwv
YWx0LXBlcmlvZGljYWw+PHBhZ2VzPmUwMTI2MDEwPC9wYWdlcz48dm9sdW1lPjEwPC92b2x1bWU+
PG51bWJlcj42PC9udW1iZXI+PGVkaXRpb24+MjAxNS8wNi8wNDwvZWRpdGlvbj48a2V5d29yZHM+
PGtleXdvcmQ+QWRvbGVzY2VudDwva2V5d29yZD48a2V5d29yZD5BZHVsdDwva2V5d29yZD48a2V5
d29yZD5BZ2VkPC9rZXl3b3JkPjxrZXl3b3JkPkFnZWQsIDgwIGFuZCBvdmVyPC9rZXl3b3JkPjxr
ZXl3b3JkPkF1c3RyaWE8L2tleXdvcmQ+PGtleXdvcmQ+Qm9keSBNYXNzIEluZGV4PC9rZXl3b3Jk
PjxrZXl3b3JkPkNhcmRpb3Zhc2N1bGFyIERpc2Vhc2VzLypldGlvbG9neTwva2V5d29yZD48a2V5
d29yZD5Dcm9zcy1TZWN0aW9uYWwgU3R1ZGllczwva2V5d29yZD48a2V5d29yZD5GZW1hbGU8L2tl
eXdvcmQ+PGtleXdvcmQ+SHVtYW5zPC9rZXl3b3JkPjxrZXl3b3JkPk1hbGU8L2tleXdvcmQ+PGtl
eXdvcmQ+TWlkZGxlIEFnZWQ8L2tleXdvcmQ+PGtleXdvcmQ+Kk1vdG9yIEFjdGl2aXR5PC9rZXl3
b3JkPjxrZXl3b3JkPipSZXNpZGVuY2UgQ2hhcmFjdGVyaXN0aWNzPC9rZXl3b3JkPjxrZXl3b3Jk
PlJpc2sgRmFjdG9yczwva2V5d29yZD48a2V5d29yZD5TYWZldHk8L2tleXdvcmQ+PGtleXdvcmQ+
U21va2luZy9hZHZlcnNlIGVmZmVjdHM8L2tleXdvcmQ+PGtleXdvcmQ+U29jaWFsIEVudmlyb25t
ZW50PC9rZXl3b3JkPjxrZXl3b3JkPlNvY2lvZWNvbm9taWMgRmFjdG9yczwva2V5d29yZD48a2V5
d29yZD5UcmFuc3BvcnRhdGlvbjwva2V5d29yZD48a2V5d29yZD5XYWxraW5nPC9rZXl3b3JkPjxr
ZXl3b3JkPllvdW5nIEFkdWx0PC9rZXl3b3JkPjwva2V5d29yZHM+PGRhdGVzPjx5ZWFyPjIwMTU8
L3llYXI+PC9kYXRlcz48aXNibj4xOTMyLTYyMDM8L2lzYm4+PGFjY2Vzc2lvbi1udW0+MjYwMzUy
OTQ8L2FjY2Vzc2lvbi1udW0+PHVybHM+PC91cmxzPjxjdXN0b20yPlBNQzQ0NTI3NjY8L2N1c3Rv
bTI+PGVsZWN0cm9uaWMtcmVzb3VyY2UtbnVtPjEwLjEzNzEvam91cm5hbC5wb25lLjAxMjYwMTA8
L2VsZWN0cm9uaWMtcmVzb3VyY2UtbnVtPjxyZW1vdGUtZGF0YWJhc2UtcHJvdmlkZXI+TkxNPC9y
ZW1vdGUtZGF0YWJhc2UtcHJvdmlkZXI+PGxhbmd1YWdlPmVuZzwvbGFuZ3VhZ2U+PC9yZWNvcmQ+
PC9DaXRlPjxDaXRlPjxBdXRob3I+SW5vdWU8L0F1dGhvcj48WWVhcj4yMDExPC9ZZWFyPjxSZWNO
dW0+NDg5PC9SZWNOdW0+PHJlY29yZD48cmVjLW51bWJlcj40ODk8L3JlYy1udW1iZXI+PGZvcmVp
Z24ta2V5cz48a2V5IGFwcD0iRU4iIGRiLWlkPSI5ZmRzdHRycG1wcHRwMGUyZXBjNXJhNTMyemQ1
MHNhNWFlZXIiIHRpbWVzdGFtcD0iMCI+NDg5PC9rZXk+PC9mb3JlaWduLWtleXM+PHJlZi10eXBl
IG5hbWU9IkpvdXJuYWwgQXJ0aWNsZSI+MTc8L3JlZi10eXBlPjxjb250cmlidXRvcnM+PGF1dGhv
cnM+PGF1dGhvcj5Jbm91ZSwgUy48L2F1dGhvcj48YXV0aG9yPk9oeWEsIFkuPC9hdXRob3I+PGF1
dGhvcj5PZGFnaXJpLCBZLjwvYXV0aG9yPjxhdXRob3I+VGFrYW1peWEsIFQuPC9hdXRob3I+PGF1
dGhvcj5LYW1hZGEsIE0uPC9hdXRob3I+PGF1dGhvcj5Pa2FkYSwgUy48L2F1dGhvcj48YXV0aG9y
Pk9rYSwgSy48L2F1dGhvcj48YXV0aG9yPktpdGFiYXRha2UsIFkuPC9hdXRob3I+PGF1dGhvcj5O
YWtheWEsIFQuPC9hdXRob3I+PGF1dGhvcj5TYWxsaXMsIEouIEYuPC9hdXRob3I+PGF1dGhvcj5T
aGltb21pdHN1LCBULjwvYXV0aG9yPjwvYXV0aG9ycz48L2NvbnRyaWJ1dG9ycz48YXV0aC1hZGRy
ZXNzPkRlcGFydG1lbnQgb2YgUHJldmVudGl2ZSBNZWRpY2luZSBhbmQgUHVibGljIEhlYWx0aCwg
VG9reW8gTWVkaWNhbCBVbml2ZXJzaXR5LCBUb2t5bywgSmFwYW4uIGlub3VlQHRva3lvLW1lZC5h
Yy5qcDwvYXV0aC1hZGRyZXNzPjx0aXRsZXM+PHRpdGxlPlBlcmNlaXZlZCBuZWlnaGJvcmhvb2Qg
ZW52aXJvbm1lbnQgYW5kIHdhbGtpbmcgZm9yIHNwZWNpZmljIHB1cnBvc2VzIGFtb25nIGVsZGVy
bHkgSmFwYW5lc2U8L3RpdGxlPjxzZWNvbmRhcnktdGl0bGU+SiBFcGlkZW1pb2w8L3NlY29uZGFy
eS10aXRsZT48YWx0LXRpdGxlPkpvdXJuYWwgb2YgZXBpZGVtaW9sb2d5IC8gSmFwYW4gRXBpZGVt
aW9sb2dpY2FsIEFzc29jaWF0aW9uPC9hbHQtdGl0bGU+PC90aXRsZXM+PHBlcmlvZGljYWw+PGZ1
bGwtdGl0bGU+SiBFcGlkZW1pb2w8L2Z1bGwtdGl0bGU+PGFiYnItMT5Kb3VybmFsIG9mIGVwaWRl
bWlvbG9neSAvIEphcGFuIEVwaWRlbWlvbG9naWNhbCBBc3NvY2lhdGlvbjwvYWJici0xPjwvcGVy
aW9kaWNhbD48YWx0LXBlcmlvZGljYWw+PGZ1bGwtdGl0bGU+SiBFcGlkZW1pb2w8L2Z1bGwtdGl0
bGU+PGFiYnItMT5Kb3VybmFsIG9mIGVwaWRlbWlvbG9neSAvIEphcGFuIEVwaWRlbWlvbG9naWNh
bCBBc3NvY2lhdGlvbjwvYWJici0xPjwvYWx0LXBlcmlvZGljYWw+PHBhZ2VzPjQ4MS05MDwvcGFn
ZXM+PHZvbHVtZT4yMTwvdm9sdW1lPjxudW1iZXI+NjwvbnVtYmVyPjxlZGl0aW9uPjIwMTEvMTAv
MTg8L2VkaXRpb24+PGtleXdvcmRzPjxrZXl3b3JkPkFnZWQ8L2tleXdvcmQ+PGtleXdvcmQ+Q2l0
aWVzPC9rZXl3b3JkPjxrZXl3b3JkPkNyb3NzLVNlY3Rpb25hbCBTdHVkaWVzPC9rZXl3b3JkPjxr
ZXl3b3JkPkVudmlyb25tZW50IERlc2lnbi8gc3RhdGlzdGljcyAmYW1wOyBudW1lcmljYWwgZGF0
YTwva2V5d29yZD48a2V5d29yZD5GZW1hbGU8L2tleXdvcmQ+PGtleXdvcmQ+SHVtYW5zPC9rZXl3
b3JkPjxrZXl3b3JkPkphcGFuPC9rZXl3b3JkPjxrZXl3b3JkPk1hbGU8L2tleXdvcmQ+PGtleXdv
cmQ+UGVyY2VwdGlvbjwva2V5d29yZD48a2V5d29yZD5SZWNyZWF0aW9uPC9rZXl3b3JkPjxrZXl3
b3JkPlJlc2lkZW5jZSBDaGFyYWN0ZXJpc3RpY3MvIHN0YXRpc3RpY3MgJmFtcDsgbnVtZXJpY2Fs
IGRhdGE8L2tleXdvcmQ+PGtleXdvcmQ+VHJhbnNwb3J0YXRpb248L2tleXdvcmQ+PGtleXdvcmQ+
V2Fsa2luZy8gcHN5Y2hvbG9neS9zdGF0aXN0aWNzICZhbXA7IG51bWVyaWNhbCBkYXRhPC9rZXl3
b3JkPjwva2V5d29yZHM+PGRhdGVzPjx5ZWFyPjIwMTE8L3llYXI+PC9kYXRlcz48aXNibj4xMzQ5
LTkwOTIgKEVsZWN0cm9uaWMpJiN4RDswOTE3LTUwNDAgKExpbmtpbmcpPC9pc2JuPjxhY2Nlc3Np
b24tbnVtPjIyMDAxNTQzPC9hY2Nlc3Npb24tbnVtPjx1cmxzPjwvdXJscz48Y3VzdG9tMj4zODk5
NDY1PC9jdXN0b20yPjxyZW1vdGUtZGF0YWJhc2UtcHJvdmlkZXI+TkxNPC9yZW1vdGUtZGF0YWJh
c2UtcHJvdmlkZXI+PGxhbmd1YWdlPmVuZzwvbGFuZ3VhZ2U+PC9yZWNvcmQ+PC9DaXRlPjxDaXRl
PjxBdXRob3I+TGVzbGllPC9BdXRob3I+PFllYXI+MjAxMDwvWWVhcj48UmVjTnVtPjEzNzY8L1Jl
Y051bT48cmVjb3JkPjxyZWMtbnVtYmVyPjEzNzY8L3JlYy1udW1iZXI+PGZvcmVpZ24ta2V5cz48
a2V5IGFwcD0iRU4iIGRiLWlkPSI5ZmRzdHRycG1wcHRwMGUyZXBjNXJhNTMyemQ1MHNhNWFlZXIi
IHRpbWVzdGFtcD0iMCI+MTM3Njwva2V5PjwvZm9yZWlnbi1rZXlzPjxyZWYtdHlwZSBuYW1lPSJK
b3VybmFsIEFydGljbGUiPjE3PC9yZWYtdHlwZT48Y29udHJpYnV0b3JzPjxhdXRob3JzPjxhdXRo
b3I+TGVzbGllLCBFLjwvYXV0aG9yPjxhdXRob3I+Q2VyaW4sIEUuPC9hdXRob3I+PGF1dGhvcj5L
cmVtZXIsIFAuPC9hdXRob3I+PC9hdXRob3JzPjwvY29udHJpYnV0b3JzPjxhdXRoLWFkZHJlc3M+
U2Nob29sIG9mIFBzeWNob2xvZ3ksIERlYWtpbiBVbml2ZXJzaXR5LCBHZWVsb25nLCBBdXN0cmFs
aWEuPC9hdXRoLWFkZHJlc3M+PHRpdGxlcz48dGl0bGU+UGVyY2VpdmVkIG5laWdoYm9yaG9vZCBl
bnZpcm9ubWVudCBhbmQgcGFyayB1c2UgYXMgbWVkaWF0b3JzIG9mIHRoZSBlZmZlY3Qgb2YgYXJl
YSBzb2Npby1lY29ub21pYyBzdGF0dXMgb24gd2Fsa2luZyBiZWhhdmlvcnM8L3RpdGxlPjxzZWNv
bmRhcnktdGl0bGU+SiBQaHlzIEFjdCBIZWFsdGg8L3NlY29uZGFyeS10aXRsZT48YWx0LXRpdGxl
PkpvdXJuYWwgb2YgcGh5c2ljYWwgYWN0aXZpdHkgJmFtcDsgaGVhbHRoPC9hbHQtdGl0bGU+PC90
aXRsZXM+PHBlcmlvZGljYWw+PGZ1bGwtdGl0bGU+SiBQaHlzIEFjdCBIZWFsdGg8L2Z1bGwtdGl0
bGU+PC9wZXJpb2RpY2FsPjxwYWdlcz44MDItMTA8L3BhZ2VzPjx2b2x1bWU+Nzwvdm9sdW1lPjxu
dW1iZXI+NjwvbnVtYmVyPjxlZGl0aW9uPjIwMTAvMTEvMjM8L2VkaXRpb24+PGtleXdvcmRzPjxr
ZXl3b3JkPkFkdWx0PC9rZXl3b3JkPjxrZXl3b3JkPkF1c3RyYWxpYTwva2V5d29yZD48a2V5d29y
ZD4qRW52aXJvbm1lbnQ8L2tleXdvcmQ+PGtleXdvcmQ+RmVtYWxlPC9rZXl3b3JkPjxrZXl3b3Jk
PipIZWFsdGggQmVoYXZpb3I8L2tleXdvcmQ+PGtleXdvcmQ+SHVtYW5zPC9rZXl3b3JkPjxrZXl3
b3JkPkludGVycGVyc29uYWwgUmVsYXRpb25zPC9rZXl3b3JkPjxrZXl3b3JkPk1hbGU8L2tleXdv
cmQ+PGtleXdvcmQ+TWlkZGxlIEFnZWQ8L2tleXdvcmQ+PGtleXdvcmQ+KlJlc2lkZW5jZSBDaGFy
YWN0ZXJpc3RpY3M8L2tleXdvcmQ+PGtleXdvcmQ+U2FmZXR5PC9rZXl3b3JkPjxrZXl3b3JkPlNv
Y2lvZWNvbm9taWMgRmFjdG9yczwva2V5d29yZD48a2V5d29yZD4qV2Fsa2luZzwva2V5d29yZD48
L2tleXdvcmRzPjxkYXRlcz48eWVhcj4yMDEwPC95ZWFyPjxwdWItZGF0ZXM+PGRhdGU+Tm92PC9k
YXRlPjwvcHViLWRhdGVzPjwvZGF0ZXM+PGlzYm4+MTU0My0zMDgwIChQcmludCkmI3hEOzE1NDMt
MzA4MDwvaXNibj48YWNjZXNzaW9uLW51bT4yMTA4ODMxMjwvYWNjZXNzaW9uLW51bT48dXJscz48
L3VybHM+PHJlbW90ZS1kYXRhYmFzZS1wcm92aWRlcj5OTE08L3JlbW90ZS1kYXRhYmFzZS1wcm92
aWRlcj48bGFuZ3VhZ2U+ZW5nPC9sYW5ndWFnZT48L3JlY29yZD48L0NpdGU+PENpdGU+PEF1dGhv
cj5Mb3Zhc2k8L0F1dGhvcj48WWVhcj4yMDExPC9ZZWFyPjxSZWNOdW0+NTEwPC9SZWNOdW0+PHJl
Y29yZD48cmVjLW51bWJlcj41MTA8L3JlYy1udW1iZXI+PGZvcmVpZ24ta2V5cz48a2V5IGFwcD0i
RU4iIGRiLWlkPSI5ZmRzdHRycG1wcHRwMGUyZXBjNXJhNTMyemQ1MHNhNWFlZXIiIHRpbWVzdGFt
cD0iMCI+NTEwPC9rZXk+PC9mb3JlaWduLWtleXM+PHJlZi10eXBlIG5hbWU9IkpvdXJuYWwgQXJ0
aWNsZSI+MTc8L3JlZi10eXBlPjxjb250cmlidXRvcnM+PGF1dGhvcnM+PGF1dGhvcj5Mb3Zhc2ks
IEcuIFMuPC9hdXRob3I+PGF1dGhvcj5KYWNvYnNvbiwgSi4gUy48L2F1dGhvcj48YXV0aG9yPlF1
aW5uLCBKLiBXLjwvYXV0aG9yPjxhdXRob3I+TmVja2VybWFuLCBLLiBNLjwvYXV0aG9yPjxhdXRo
b3I+QXNoYnktVGhvbXBzb24sIE0uIE4uPC9hdXRob3I+PGF1dGhvcj5SdW5kbGUsIEEuPC9hdXRo
b3I+PC9hdXRob3JzPjwvY29udHJpYnV0b3JzPjxhdXRoLWFkZHJlc3M+RGVwYXJ0bWVudCBvZiBF
cGlkZW1pb2xvZ3ksIE1haWxtYW4gU2Nob29sIG9mIFB1YmxpYyBIZWFsdGgsIENvbHVtYmlhIFVu
aXZlcnNpdHksIE5ldyBZb3JrLCBOWSwgVVNBLiBnbDIyMjVAY29sdW1iaWEuZWR1PC9hdXRoLWFk
ZHJlc3M+PHRpdGxlcz48dGl0bGU+SXMgdGhlIGVudmlyb25tZW50IG5lYXIgaG9tZSBhbmQgc2No
b29sIGFzc29jaWF0ZWQgd2l0aCBwaHlzaWNhbCBhY3Rpdml0eSBhbmQgYWRpcG9zaXR5IG9mIHVy
YmFuIHByZXNjaG9vbCBjaGlsZHJlbj88L3RpdGxlPjxzZWNvbmRhcnktdGl0bGU+SiBVcmJhbiBI
ZWFsdGg8L3NlY29uZGFyeS10aXRsZT48YWx0LXRpdGxlPkpvdXJuYWwgb2YgdXJiYW4gaGVhbHRo
IDogYnVsbGV0aW4gb2YgdGhlIE5ldyBZb3JrIEFjYWRlbXkgb2YgTWVkaWNpbmU8L2FsdC10aXRs
ZT48L3RpdGxlcz48cGVyaW9kaWNhbD48ZnVsbC10aXRsZT5KIFVyYmFuIEhlYWx0aDwvZnVsbC10
aXRsZT48L3BlcmlvZGljYWw+PGFsdC1wZXJpb2RpY2FsPjxmdWxsLXRpdGxlPkogVXJiYW4gSGVh
bHRoPC9mdWxsLXRpdGxlPjxhYmJyLTE+Sm91cm5hbCBvZiB1cmJhbiBoZWFsdGggOiBidWxsZXRp
biBvZiB0aGUgTmV3IFlvcmsgQWNhZGVteSBvZiBNZWRpY2luZTwvYWJici0xPjwvYWx0LXBlcmlv
ZGljYWw+PHBhZ2VzPjExNDMtNTc8L3BhZ2VzPjx2b2x1bWU+ODg8L3ZvbHVtZT48bnVtYmVyPjY8
L251bWJlcj48ZWRpdGlvbj4yMDExLzA4LzEwPC9lZGl0aW9uPjxrZXl3b3Jkcz48a2V5d29yZD5B
Y2NpZGVudHMsIFRyYWZmaWMvc3RhdGlzdGljcyAmYW1wOyBudW1lcmljYWwgZGF0YTwva2V5d29y
ZD48a2V5d29yZD5BZGlwb3NpdHk8L2tleXdvcmQ+PGtleXdvcmQ+Qm9keSBXZWlnaHRzIGFuZCBN
ZWFzdXJlczwva2V5d29yZD48a2V5d29yZD5DaGlsZCwgUHJlc2Nob29sPC9rZXl3b3JkPjxrZXl3
b3JkPkNyb3NzLVNlY3Rpb25hbCBTdHVkaWVzPC9rZXl3b3JkPjxrZXl3b3JkPkVudmlyb25tZW50
PC9rZXl3b3JkPjxrZXl3b3JkPkVudmlyb25tZW50IERlc2lnbjwva2V5d29yZD48a2V5d29yZD5F
eGVyY2lzZTwva2V5d29yZD48a2V5d29yZD5GZW1hbGU8L2tleXdvcmQ+PGtleXdvcmQ+SHVtYW5z
PC9rZXl3b3JkPjxrZXl3b3JkPk1hbGU8L2tleXdvcmQ+PGtleXdvcmQ+TmV3IFlvcmsgQ2l0eS9l
cGlkZW1pb2xvZ3k8L2tleXdvcmQ+PGtleXdvcmQ+T3ZlcndlaWdodC9lcGlkZW1pb2xvZ3k8L2tl
eXdvcmQ+PGtleXdvcmQ+UG92ZXJ0eSBBcmVhczwva2V5d29yZD48a2V5d29yZD5SZXNpZGVuY2Ug
Q2hhcmFjdGVyaXN0aWNzLyBzdGF0aXN0aWNzICZhbXA7IG51bWVyaWNhbCBkYXRhPC9rZXl3b3Jk
PjxrZXl3b3JkPlNjaG9vbHMvIHN0YXRpc3RpY3MgJmFtcDsgbnVtZXJpY2FsIGRhdGE8L2tleXdv
cmQ+PGtleXdvcmQ+U29jaW9lY29ub21pYyBGYWN0b3JzPC9rZXl3b3JkPjxrZXl3b3JkPlVyYmFu
IFBvcHVsYXRpb24vc3RhdGlzdGljcyAmYW1wOyBudW1lcmljYWwgZGF0YTwva2V5d29yZD48a2V5
d29yZD5XYWxraW5nL3N0YXRpc3RpY3MgJmFtcDsgbnVtZXJpY2FsIGRhdGE8L2tleXdvcmQ+PC9r
ZXl3b3Jkcz48ZGF0ZXM+PHllYXI+MjAxMTwveWVhcj48cHViLWRhdGVzPjxkYXRlPkRlYzwvZGF0
ZT48L3B1Yi1kYXRlcz48L2RhdGVzPjxpc2JuPjE0NjgtMjg2OSAoRWxlY3Ryb25pYykmI3hEOzEw
OTktMzQ2MCAoTGlua2luZyk8L2lzYm4+PGFjY2Vzc2lvbi1udW0+MjE4MjY1ODM8L2FjY2Vzc2lv
bi1udW0+PHVybHM+PC91cmxzPjxjdXN0b20yPjMyMzI0MTY8L2N1c3RvbTI+PGVsZWN0cm9uaWMt
cmVzb3VyY2UtbnVtPjEwLjEwMDcvczExNTI0LTAxMS05NjA0LTM8L2VsZWN0cm9uaWMtcmVzb3Vy
Y2UtbnVtPjxyZW1vdGUtZGF0YWJhc2UtcHJvdmlkZXI+TkxNPC9yZW1vdGUtZGF0YWJhc2UtcHJv
dmlkZXI+PGxhbmd1YWdlPmVuZzwvbGFuZ3VhZ2U+PC9yZWNvcmQ+PC9DaXRlPjxDaXRlPjxBdXRo
b3I+UGVsY2xvdmE8L0F1dGhvcj48WWVhcj4yMDE0PC9ZZWFyPjxSZWNOdW0+MjAzPC9SZWNOdW0+
PHJlY29yZD48cmVjLW51bWJlcj4yMDM8L3JlYy1udW1iZXI+PGZvcmVpZ24ta2V5cz48a2V5IGFw
cD0iRU4iIGRiLWlkPSI5ZmRzdHRycG1wcHRwMGUyZXBjNXJhNTMyemQ1MHNhNWFlZXIiIHRpbWVz
dGFtcD0iMCI+MjAzPC9rZXk+PC9mb3JlaWduLWtleXM+PHJlZi10eXBlIG5hbWU9IkpvdXJuYWwg
QXJ0aWNsZSI+MTc8L3JlZi10eXBlPjxjb250cmlidXRvcnM+PGF1dGhvcnM+PGF1dGhvcj5QZWxj
bG92YSwgSi48L2F1dGhvcj48YXV0aG9yPkZyb21lbCwgSy48L2F1dGhvcj48YXV0aG9yPkN1YmVy
ZWssIFIuPC9hdXRob3I+PC9hdXRob3JzPjwvY29udHJpYnV0b3JzPjxhdXRoLWFkZHJlc3M+Q2Vu
dGVyIGZvciBLaW5hbnRocm9wb2xvZ3kgUmVzZWFyY2gsIEluc3RpdHV0ZSBvZiBBY3RpdmUgTGlm
ZXN0eWxlLCBGYWN1bHR5IG9mIFBoeXNpY2FsIEN1bHR1cmUsIFBhbGFja3kgVW5pdmVyc2l0eSBp
biBPbG9tb3VjLCBUci4gTWlydSAxMTUsIE9sb21vdWMgNzcxMTEsIEN6ZWNoIFJlcHVibGljLiBq
YW5hLnBlbGNsb3ZhQHVwb2wuY3ouJiN4RDtDZW50ZXIgZm9yIEtpbmFudGhyb3BvbG9neSBSZXNl
YXJjaCwgSW5zdGl0dXRlIG9mIEFjdGl2ZSBMaWZlc3R5bGUsIEZhY3VsdHkgb2YgUGh5c2ljYWwg
Q3VsdHVyZSwgUGFsYWNreSBVbml2ZXJzaXR5IGluIE9sb21vdWMsIFRyLiBNaXJ1IDExNSwgT2xv
bW91YyA3NzExMSwgQ3plY2ggUmVwdWJsaWMuIGthcmVsLmZyb21lbEB1cG9sLmN6LiYjeEQ7Q2Vu
dGVyIGZvciBLaW5hbnRocm9wb2xvZ3kgUmVzZWFyY2gsIEluc3RpdHV0ZSBvZiBBY3RpdmUgTGlm
ZXN0eWxlLCBGYWN1bHR5IG9mIFBoeXNpY2FsIEN1bHR1cmUsIFBhbGFja3kgVW5pdmVyc2l0eSBp
biBPbG9tb3VjLCBUci4gTWlydSAxMTUsIE9sb21vdWMgNzcxMTEsIEN6ZWNoIFJlcHVibGljLiBy
b21hbi5jdWJlcmVrQHVwb2wuY3ouPC9hdXRoLWFkZHJlc3M+PHRpdGxlcz48dGl0bGU+R2VuZGVy
LXNwZWNpZmljIGFzc29jaWF0aW9ucyBiZXR3ZWVuIHBlcmNlaXZlZCBuZWlnaGJvdXJob29kIHdh
bGthYmlsaXR5IGFuZCBtZWV0aW5nIHdhbGtpbmcgcmVjb21tZW5kYXRpb25zIHdoZW4gd2Fsa2lu
ZyBmb3IgdHJhbnNwb3J0IGFuZCByZWNyZWF0aW9uIGZvciBDemVjaCBpbmhhYml0YW50cyBvdmVy
IDUwIHllYXJzIG9mIGFnZT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C9wZXJpb2RpY2FsPjxwYWdlcz41MjctMzY8L3Bh
Z2VzPjx2b2x1bWU+MTE8L3ZvbHVtZT48bnVtYmVyPjE8L251bWJlcj48ZWRpdGlvbj4yMDE0LzAx
LzAyPC9lZGl0aW9uPjxrZXl3b3Jkcz48a2V5d29yZD5Dcm9zcy1TZWN0aW9uYWwgU3R1ZGllczwv
a2V5d29yZD48a2V5d29yZD5DemVjaCBSZXB1YmxpYzwva2V5d29yZD48a2V5d29yZD5GZW1hbGU8
L2tleXdvcmQ+PGtleXdvcmQ+SHVtYW5zPC9rZXl3b3JkPjxrZXl3b3JkPk1hbGU8L2tleXdvcmQ+
PGtleXdvcmQ+TWlkZGxlIEFnZWQ8L2tleXdvcmQ+PGtleXdvcmQ+UmVzaWRlbmNlIENoYXJhY3Rl
cmlzdGljczwva2V5d29yZD48a2V5d29yZD5TZXggRmFjdG9yczwva2V5d29yZD48a2V5d29yZD5U
cmFuc3BvcnRhdGlvbjwva2V5d29yZD48a2V5d29yZD5XYWxraW5nPC9rZXl3b3JkPjwva2V5d29y
ZHM+PGRhdGVzPjx5ZWFyPjIwMTQ8L3llYXI+PHB1Yi1kYXRlcz48ZGF0ZT5KYW48L2RhdGU+PC9w
dWItZGF0ZXM+PC9kYXRlcz48aXNibj4xNjYwLTQ2MDEgKEVsZWN0cm9uaWMpJiN4RDsxNjYwLTQ2
MDEgKExpbmtpbmcpPC9pc2JuPjxhY2Nlc3Npb24tbnVtPjI0MzgwOTgxPC9hY2Nlc3Npb24tbnVt
Pjx1cmxzPjwvdXJscz48Y3VzdG9tMj4zOTI0NDU4PC9jdXN0b20yPjxlbGVjdHJvbmljLXJlc291
cmNlLW51bT4xMC4zMzkwL2lqZXJwaDExMDEwMDUyNzwvZWxlY3Ryb25pYy1yZXNvdXJjZS1udW0+
PHJlbW90ZS1kYXRhYmFzZS1wcm92aWRlcj5OTE08L3JlbW90ZS1kYXRhYmFzZS1wcm92aWRlcj48
bGFuZ3VhZ2U+ZW5nPC9sYW5ndWFnZT48L3JlY29yZD48L0NpdGU+PENpdGU+PEF1dGhvcj5QZXJl
ejwvQXV0aG9yPjxZZWFyPjIwMTc8L1llYXI+PFJlY051bT4xMzc3PC9SZWNOdW0+PHJlY29yZD48
cmVjLW51bWJlcj4xMzc3PC9yZWMtbnVtYmVyPjxmb3JlaWduLWtleXM+PGtleSBhcHA9IkVOIiBk
Yi1pZD0iOWZkc3R0cnBtcHB0cDBlMmVwYzVyYTUzMnpkNTBzYTVhZWVyIiB0aW1lc3RhbXA9IjAi
PjEzNzc8L2tleT48L2ZvcmVpZ24ta2V5cz48cmVmLXR5cGUgbmFtZT0iSm91cm5hbCBBcnRpY2xl
Ij4xNzwvcmVmLXR5cGU+PGNvbnRyaWJ1dG9ycz48YXV0aG9ycz48YXV0aG9yPlBlcmV6LCBMLiBH
LjwvYXV0aG9yPjxhdXRob3I+U2x5bWVuLCBELiBKLjwvYXV0aG9yPjxhdXRob3I+U2FsbGlzLCBK
LiBGLjwvYXV0aG9yPjxhdXRob3I+QXlhbGEsIEcuIFguPC9hdXRob3I+PGF1dGhvcj5FbGRlciwg
Si4gUC48L2F1dGhvcj48YXV0aG9yPkFycmVkb25kbywgRS4gTS48L2F1dGhvcj48L2F1dGhvcnM+
PC9jb250cmlidXRvcnM+PGF1dGgtYWRkcmVzcz5Kb2ludCBEb2N0b3JhbCBQcm9ncmFtIGluIFB1
YmxpYyBIZWFsdGgsIFVuaXZlcnNpdHkgb2YgQ2FsaWZvcm5pYSwgU2FuIERpZWdvL1NhbiBEaWVn
byBTdGF0ZSBVbml2ZXJzaXR5LCBTYW4gRGllZ28sIENBIDkyMTgyLCBVU0EuJiN4RDtJbnN0aXR1
dGUgZm9yIEJlaGF2aW9yYWwgYW5kIENvbW11bml0eSBIZWFsdGgsIFNhbiBEaWVnbywgQ0EgOTIx
MjMsIFVTQS4mI3hEO0RpdmlzaW9uIG9mIEVwaWRlbWlvbG9neSBhbmQgQmlvc3RhdGlzdGljcywg
U2FuIERpZWdvIFN0YXRlIFVuaXZlcnNpdHksIFNhbiBEaWVnbywgQ0EgOTIxODIsIFVTQS4mI3hE
O0RlcGFydG1lbnQgb2YgRmFtaWx5IE1lZGljaW5lIGFuZCBQdWJsaWMgSGVhbHRoLCBVbml2ZXJz
aXR5IG9mIENhbGlmb3JuaWEsIFNhbiBEaWVnbywgTGEgSm9sbGEsIENBIDkyMDkzLCBVU0EuJiN4
RDtDb2xsZWdlIG9mIEhlYWx0aCBhbmQgSHVtYW4gU2VydmljZXMsIFNhbiBEaWVnbyBTdGF0ZSBV
bml2ZXJzaXR5LCBTYW4gRGllZ28sIENBIDkyMTgyLCBVU0EuJiN4RDtEaXZpc2lvbiBvZiBIZWFs
dGggUHJvbW90aW9uIGFuZCBCZWhhdmlvcmFsIFNjaWVuY2UsIFNhbiBEaWVnbyBTdGF0ZSBVbml2
ZXJzaXR5LCBTYW4gRGllZ28sIENBIDkyMTgyLCBVU0EuPC9hdXRoLWFkZHJlc3M+PHRpdGxlcz48
dGl0bGU+SW50ZXJhY3Rpb25zIGJldHdlZW4gaW5kaXZpZHVhbCBhbmQgcGVyY2VpdmVkIGVudmly
b25tZW50YWwgZmFjdG9ycyBvbiBMYXRpbmFzJmFwb3M7IHBoeXNpY2FsIGFjdGl2aXR5PC90aXRs
ZT48c2Vjb25kYXJ5LXRpdGxlPkogUHVibGljIEhlYWx0aCAoT3hmKTwvc2Vjb25kYXJ5LXRpdGxl
PjxhbHQtdGl0bGU+Sm91cm5hbCBvZiBwdWJsaWMgaGVhbHRoIChPeGZvcmQsIEVuZ2xhbmQpPC9h
bHQtdGl0bGU+PC90aXRsZXM+PHBlcmlvZGljYWw+PGZ1bGwtdGl0bGU+SiBQdWJsaWMgSGVhbHRo
IChPeGYpPC9mdWxsLXRpdGxlPjwvcGVyaW9kaWNhbD48cGFnZXM+ZTEwLWUxODwvcGFnZXM+PHZv
bHVtZT4zOTwvdm9sdW1lPjxudW1iZXI+MjwvbnVtYmVyPjxlZGl0aW9uPjIwMTYvMDcvMTU8L2Vk
aXRpb24+PGtleXdvcmRzPjxrZXl3b3JkPkFkdWx0PC9rZXl3b3JkPjxrZXl3b3JkPkNhbGlmb3Ju
aWE8L2tleXdvcmQ+PGtleXdvcmQ+KkVudmlyb25tZW50IERlc2lnbjwva2V5d29yZD48a2V5d29y
ZD5FeGVyY2lzZS8qcHN5Y2hvbG9neTwva2V5d29yZD48a2V5d29yZD5GZW1hbGU8L2tleXdvcmQ+
PGtleXdvcmQ+KkhlYWx0aCBCZWhhdmlvcjwva2V5d29yZD48a2V5d29yZD5IaXNwYW5pYyBBbWVy
aWNhbnMvKnBzeWNob2xvZ3k8L2tleXdvcmQ+PGtleXdvcmQ+SHVtYW5zPC9rZXl3b3JkPjxrZXl3
b3JkPkxlaXN1cmUgQWN0aXZpdGllcy8qcHN5Y2hvbG9neTwva2V5d29yZD48a2V5d29yZD5NaWRk
bGUgQWdlZDwva2V5d29yZD48a2V5d29yZD5Tb2Npb2Vjb25vbWljIEZhY3RvcnM8L2tleXdvcmQ+
PGtleXdvcmQ+U3VydmV5cyBhbmQgUXVlc3Rpb25uYWlyZXM8L2tleXdvcmQ+PGtleXdvcmQ+WW91
bmcgQWR1bHQ8L2tleXdvcmQ+PGtleXdvcmQ+YWNjZWxlcm9tZXRyeTwva2V5d29yZD48a2V5d29y
ZD5idWlsdCBlbnZpcm9ubWVudDwva2V5d29yZD48a2V5d29yZD5leGVyY2lzZTwva2V5d29yZD48
a2V5d29yZD5vYmVzaXR5PC9rZXl3b3JkPjxrZXl3b3JkPnRyYW5zcG9ydGF0aW9uPC9rZXl3b3Jk
Pjwva2V5d29yZHM+PGRhdGVzPjx5ZWFyPjIwMTc8L3llYXI+PHB1Yi1kYXRlcz48ZGF0ZT5KdW4g
MTwvZGF0ZT48L3B1Yi1kYXRlcz48L2RhdGVzPjxpc2JuPjE3NDEtMzg0MjwvaXNibj48YWNjZXNz
aW9uLW51bT4yNzQxMjE3NTwvYWNjZXNzaW9uLW51bT48dXJscz48L3VybHM+PGVsZWN0cm9uaWMt
cmVzb3VyY2UtbnVtPjEwLjEwOTMvcHVibWVkL2ZkdzA2MTwvZWxlY3Ryb25pYy1yZXNvdXJjZS1u
dW0+PHJlbW90ZS1kYXRhYmFzZS1wcm92aWRlcj5OTE08L3JlbW90ZS1kYXRhYmFzZS1wcm92aWRl
cj48bGFuZ3VhZ2U+ZW5nPC9sYW5ndWFnZT48L3JlY29yZD48L0NpdGU+PENpdGU+PEF1dGhvcj5U
YXBwZTwvQXV0aG9yPjxZZWFyPjIwMTM8L1llYXI+PFJlY051bT4zMTQ8L1JlY051bT48cmVjb3Jk
PjxyZWMtbnVtYmVyPjMxNDwvcmVjLW51bWJlcj48Zm9yZWlnbi1rZXlzPjxrZXkgYXBwPSJFTiIg
ZGItaWQ9IjlmZHN0dHJwbXBwdHAwZTJlcGM1cmE1MzJ6ZDUwc2E1YWVlciIgdGltZXN0YW1wPSIw
Ij4zMTQ8L2tleT48L2ZvcmVpZ24ta2V5cz48cmVmLXR5cGUgbmFtZT0iSm91cm5hbCBBcnRpY2xl
Ij4xNzwvcmVmLXR5cGU+PGNvbnRyaWJ1dG9ycz48YXV0aG9ycz48YXV0aG9yPlRhcHBlLCBLLiBB
LjwvYXV0aG9yPjxhdXRob3I+R2xhbnosIEsuPC9hdXRob3I+PGF1dGhvcj5TYWxsaXMsIEouIEYu
PC9hdXRob3I+PGF1dGhvcj5aaG91LCBDLjwvYXV0aG9yPjxhdXRob3I+U2FlbGVucywgQi4gRS48
L2F1dGhvcj48L2F1dGhvcnM+PC9jb250cmlidXRvcnM+PGF1dGgtYWRkcmVzcz5EZXBhcnRtZW50
IG9mIEJpb3N0YXRpc3RpY3MgYW5kIEVwaWRlbWlvbG9neSwgUGVyZWxtYW4gU2Nob29sIG9mIE1l
ZGljaW5lLCBVbml2ZXJzaXR5IG9mIFBlbm5zeWx2YW5pYSwgUGhpbGFkZWxwaGlhLCBVU0EuPC9h
dXRoLWFkZHJlc3M+PHRpdGxlcz48dGl0bGU+Q2hpbGRyZW4mYXBvcztzIHBoeXNpY2FsIGFjdGl2
aXR5IGFuZCBwYXJlbnRzJmFwb3M7IHBlcmNlcHRpb24gb2YgdGhlIG5laWdoYm9yaG9vZCBlbnZp
cm9ubWVudDogbmVpZ2hib3Job29kIGltcGFjdCBvbiBraWRzIHN0dWR5PC90aXRsZT48c2Vjb25k
YXJ5LXRpdGxlPkludCBKIEJlaGF2IE51dHIgUGh5cyBBY3Q8L3NlY29uZGFyeS10aXRsZT48YWx0
LXRpdGxlPlRoZSBpbnRlcm5hdGlvbmFsIGpvdXJuYWwgb2YgYmVoYXZpb3JhbCBudXRyaXRpb24g
YW5kIHBoeXNpY2FsIGFjdGl2aXR5PC9hbHQtdGl0bGU+PC90aXRsZXM+PHBlcmlvZGljYWw+PGZ1
bGwtdGl0bGU+SW50IEogQmVoYXYgTnV0ciBQaHlzIEFjdDwvZnVsbC10aXRsZT48YWJici0xPlRo
ZSBpbnRlcm5hdGlvbmFsIGpvdXJuYWwgb2YgYmVoYXZpb3JhbCBudXRyaXRpb24gYW5kIHBoeXNp
Y2FsIGFjdGl2aXR5PC9hYmJyLTE+PC9wZXJpb2RpY2FsPjxhbHQtcGVyaW9kaWNhbD48ZnVsbC10
aXRsZT5JbnQgSiBCZWhhdiBOdXRyIFBoeXMgQWN0PC9mdWxsLXRpdGxlPjxhYmJyLTE+VGhlIGlu
dGVybmF0aW9uYWwgam91cm5hbCBvZiBiZWhhdmlvcmFsIG51dHJpdGlvbiBhbmQgcGh5c2ljYWwg
YWN0aXZpdHk8L2FiYnItMT48L2FsdC1wZXJpb2RpY2FsPjxwYWdlcz4zOTwvcGFnZXM+PHZvbHVt
ZT4xMDwvdm9sdW1lPjxlZGl0aW9uPjIwMTMvMDMvMjg8L2VkaXRpb24+PGtleXdvcmRzPjxrZXl3
b3JkPkFjdGlncmFwaHk8L2tleXdvcmQ+PGtleXdvcmQ+Q2FsaWZvcm5pYTwva2V5d29yZD48a2V5
d29yZD5DaGlsZDwva2V5d29yZD48a2V5d29yZD5DaGlsZCBCZWhhdmlvcjwva2V5d29yZD48a2V5
d29yZD5DcmltZTwva2V5d29yZD48a2V5d29yZD5EYXRhIENvbGxlY3Rpb248L2tleXdvcmQ+PGtl
eXdvcmQ+RW52aXJvbm1lbnQ8L2tleXdvcmQ+PGtleXdvcmQ+RW52aXJvbm1lbnQgRGVzaWduPC9r
ZXl3b3JkPjxrZXl3b3JkPkVzdGhldGljczwva2V5d29yZD48a2V5d29yZD5FeGVyY2lzZTwva2V5
d29yZD48a2V5d29yZD5GZW1hbGU8L2tleXdvcmQ+PGtleXdvcmQ+SGVhbHRoIEJlaGF2aW9yPC9r
ZXl3b3JkPjxrZXl3b3JkPkh1bWFuczwva2V5d29yZD48a2V5d29yZD5NYWxlPC9rZXl3b3JkPjxr
ZXl3b3JkPk1vdG9yIEFjdGl2aXR5PC9rZXl3b3JkPjxrZXl3b3JkPk11bHRpdmFyaWF0ZSBBbmFs
eXNpczwva2V5d29yZD48a2V5d29yZD5PYmVzaXR5L3ByZXZlbnRpb24gJmFtcDsgY29udHJvbDwv
a2V5d29yZD48a2V5d29yZD5QYXJlbnRzPC9rZXl3b3JkPjxrZXl3b3JkPlBlcmNlcHRpb248L2tl
eXdvcmQ+PGtleXdvcmQ+UmVjcmVhdGlvbjwva2V5d29yZD48a2V5d29yZD5SZXNpZGVuY2UgQ2hh
cmFjdGVyaXN0aWNzPC9rZXl3b3JkPjxrZXl3b3JkPlNhZmV0eTwva2V5d29yZD48a2V5d29yZD5X
YXNoaW5ndG9uPC9rZXl3b3JkPjwva2V5d29yZHM+PGRhdGVzPjx5ZWFyPjIwMTM8L3llYXI+PC9k
YXRlcz48aXNibj4xNDc5LTU4NjggKEVsZWN0cm9uaWMpJiN4RDsxNDc5LTU4NjggKExpbmtpbmcp
PC9pc2JuPjxhY2Nlc3Npb24tbnVtPjIzNTMxMjgyPC9hY2Nlc3Npb24tbnVtPjx1cmxzPjwvdXJs
cz48Y3VzdG9tMj4zNjE1OTU4PC9jdXN0b20yPjxlbGVjdHJvbmljLXJlc291cmNlLW51bT4xMC4x
MTg2LzE0NzktNTg2OC0xMC0zOTwvZWxlY3Ryb25pYy1yZXNvdXJjZS1udW0+PHJlbW90ZS1kYXRh
YmFzZS1wcm92aWRlcj5OTE08L3JlbW90ZS1kYXRhYmFzZS1wcm92aWRlcj48bGFuZ3VhZ2U+ZW5n
PC9sYW5ndWFnZT48L3JlY29yZD48L0NpdGU+PENpdGU+PEF1dGhvcj5FaWNoaW5nZXI8L0F1dGhv
cj48WWVhcj4yMDE1PC9ZZWFyPjxSZWNOdW0+MTM3MzwvUmVjTnVtPjxyZWNvcmQ+PHJlYy1udW1i
ZXI+MTM3MzwvcmVjLW51bWJlcj48Zm9yZWlnbi1rZXlzPjxrZXkgYXBwPSJFTiIgZGItaWQ9Ijlm
ZHN0dHJwbXBwdHAwZTJlcGM1cmE1MzJ6ZDUwc2E1YWVlciIgdGltZXN0YW1wPSIwIj4xMzczPC9r
ZXk+PC9mb3JlaWduLWtleXM+PHJlZi10eXBlIG5hbWU9IkpvdXJuYWwgQXJ0aWNsZSI+MTc8L3Jl
Zi10eXBlPjxjb250cmlidXRvcnM+PGF1dGhvcnM+PGF1dGhvcj5FaWNoaW5nZXIsIE0uPC9hdXRo
b3I+PGF1dGhvcj5UaXR6ZSwgUy48L2F1dGhvcj48YXV0aG9yPkhhZGl0c2NoLCBCLjwvYXV0aG9y
PjxhdXRob3I+RG9ybmVyLCBULiBFLjwvYXV0aG9yPjxhdXRob3I+U3Ryb25lZ2dlciwgVy4gSi48
L2F1dGhvcj48L2F1dGhvcnM+PC9jb250cmlidXRvcnM+PGF1dGgtYWRkcmVzcz5JbnN0aXR1dGUg
b2YgU29jaWFsIE1lZGljaW5lIGFuZCBFcGlkZW1pb2xvZ3ksIE1lZGljYWwgVW5pdmVyc2l0eSBv
ZiBHcmF6LCBVbml2ZXJzaXRhdHNzdHJhc3NlIDYsIDgwMTAsIEdyYXosIEF1c3RyaWEuJiN4RDtJ
bnN0aXR1dGUgb2YgU3BvcnQgU2NpZW5jZSwgVW5pdmVyc2l0eSBvZiBHcmF6LCBNb3phcnRnYXNz
ZSAxNCwgODAxMCwgR3JheiwgQXVzdHJpYS4mI3hEO1N0eXJpYW4gRGlzdHJpY3QgSGVhbHRoIElu
c3VyYW5jZSBGdW5kLCBGcmllZHJpY2hnYXNzZSAxOCwgODAxMCwgR3JheiwgQXVzdHJpYS4mI3hE
O0luc3RpdHV0ZSBvZiBTb2NpYWwgTWVkaWNpbmUsIE1lZGljYWwgVW5pdmVyc2l0eSBvZiBWaWVu
bmEsIFJvb3NldmVsdHBsYXR6IDMsIDEwOTAsIFZpZW5uYSwgQXVzdHJpYS48L2F1dGgtYWRkcmVz
cz48dGl0bGVzPjx0aXRsZT5Ib3cgYXJlIHBoeXNpY2FsIGFjdGl2aXR5IGJlaGF2aW9ycyBhbmQg
Y2FyZGlvdmFzY3VsYXIgcmlzayBmYWN0b3JzIGFzc29jaWF0ZWQgd2l0aCBjaGFyYWN0ZXJpc3Rp
Y3Mgb2YgdGhlIGJ1aWx0IGFuZCBzb2NpYWwgcmVzaWRlbnRpYWwgZW52aXJvbm1lbnQ/PC90aXRs
ZT48c2Vjb25kYXJ5LXRpdGxlPlBMb1MgT25lPC9zZWNvbmRhcnktdGl0bGU+PGFsdC10aXRsZT5Q
bG9TIG9uZTwvYWx0LXRpdGxlPjwvdGl0bGVzPjxwZXJpb2RpY2FsPjxmdWxsLXRpdGxlPlBMb1Mg
T25lPC9mdWxsLXRpdGxlPjwvcGVyaW9kaWNhbD48YWx0LXBlcmlvZGljYWw+PGZ1bGwtdGl0bGU+
UExvUyBPbmU8L2Z1bGwtdGl0bGU+PC9hbHQtcGVyaW9kaWNhbD48cGFnZXM+ZTAxMjYwMTA8L3Bh
Z2VzPjx2b2x1bWU+MTA8L3ZvbHVtZT48bnVtYmVyPjY8L251bWJlcj48ZWRpdGlvbj4yMDE1LzA2
LzA0PC9lZGl0aW9uPjxrZXl3b3Jkcz48a2V5d29yZD5BZG9sZXNjZW50PC9rZXl3b3JkPjxrZXl3
b3JkPkFkdWx0PC9rZXl3b3JkPjxrZXl3b3JkPkFnZWQ8L2tleXdvcmQ+PGtleXdvcmQ+QWdlZCwg
ODAgYW5kIG92ZXI8L2tleXdvcmQ+PGtleXdvcmQ+QXVzdHJpYTwva2V5d29yZD48a2V5d29yZD5C
b2R5IE1hc3MgSW5kZXg8L2tleXdvcmQ+PGtleXdvcmQ+Q2FyZGlvdmFzY3VsYXIgRGlzZWFzZXMv
KmV0aW9sb2d5PC9rZXl3b3JkPjxrZXl3b3JkPkNyb3NzLVNlY3Rpb25hbCBTdHVkaWVzPC9rZXl3
b3JkPjxrZXl3b3JkPkZlbWFsZTwva2V5d29yZD48a2V5d29yZD5IdW1hbnM8L2tleXdvcmQ+PGtl
eXdvcmQ+TWFsZTwva2V5d29yZD48a2V5d29yZD5NaWRkbGUgQWdlZDwva2V5d29yZD48a2V5d29y
ZD4qTW90b3IgQWN0aXZpdHk8L2tleXdvcmQ+PGtleXdvcmQ+KlJlc2lkZW5jZSBDaGFyYWN0ZXJp
c3RpY3M8L2tleXdvcmQ+PGtleXdvcmQ+UmlzayBGYWN0b3JzPC9rZXl3b3JkPjxrZXl3b3JkPlNh
ZmV0eTwva2V5d29yZD48a2V5d29yZD5TbW9raW5nL2FkdmVyc2UgZWZmZWN0czwva2V5d29yZD48
a2V5d29yZD5Tb2NpYWwgRW52aXJvbm1lbnQ8L2tleXdvcmQ+PGtleXdvcmQ+U29jaW9lY29ub21p
YyBGYWN0b3JzPC9rZXl3b3JkPjxrZXl3b3JkPlRyYW5zcG9ydGF0aW9uPC9rZXl3b3JkPjxrZXl3
b3JkPldhbGtpbmc8L2tleXdvcmQ+PGtleXdvcmQ+WW91bmcgQWR1bHQ8L2tleXdvcmQ+PC9rZXl3
b3Jkcz48ZGF0ZXM+PHllYXI+MjAxNTwveWVhcj48L2RhdGVzPjxpc2JuPjE5MzItNjIwMzwvaXNi
bj48YWNjZXNzaW9uLW51bT4yNjAzNTI5NDwvYWNjZXNzaW9uLW51bT48dXJscz48L3VybHM+PGN1
c3RvbTI+UE1DNDQ1Mjc2NjwvY3VzdG9tMj48ZWxlY3Ryb25pYy1yZXNvdXJjZS1udW0+MTAuMTM3
MS9qb3VybmFsLnBvbmUuMDEyNjAxMDwvZWxlY3Ryb25pYy1yZXNvdXJjZS1udW0+PHJlbW90ZS1k
YXRhYmFzZS1wcm92aWRlcj5OTE08L3JlbW90ZS1kYXRhYmFzZS1wcm92aWRlcj48bGFuZ3VhZ2U+
ZW5nPC9sYW5ndWFnZT48L3JlY29yZD48L0NpdGU+PENpdGU+PEF1dGhvcj5XYW5nPC9BdXRob3I+
PFllYXI+MjAxMDwvWWVhcj48UmVjTnVtPjEzNzg8L1JlY051bT48cmVjb3JkPjxyZWMtbnVtYmVy
PjEzNzg8L3JlYy1udW1iZXI+PGZvcmVpZ24ta2V5cz48a2V5IGFwcD0iRU4iIGRiLWlkPSI5ZmRz
dHRycG1wcHRwMGUyZXBjNXJhNTMyemQ1MHNhNWFlZXIiIHRpbWVzdGFtcD0iMCI+MTM3ODwva2V5
PjwvZm9yZWlnbi1rZXlzPjxyZWYtdHlwZSBuYW1lPSJKb3VybmFsIEFydGljbGUiPjE3PC9yZWYt
dHlwZT48Y29udHJpYnV0b3JzPjxhdXRob3JzPjxhdXRob3I+V2FuZywgWi48L2F1dGhvcj48YXV0
aG9yPkxlZSwgQy48L2F1dGhvcj48L2F1dGhvcnM+PC9jb250cmlidXRvcnM+PGF1dGgtYWRkcmVz
cz5UZXhhcyBBJmFtcDtNIFVuaXZlcnNpdHksIENvbGxlZ2Ugb2YgQXJjaGl0ZWN0dXJlLCBDb2xs
ZWdlIFN0YXRpb24sIFRYIDc3ODQwLCBVU0EuIHp3YW5ncHVibGljYXRpb25AZ21haWwuY29tPC9h
dXRoLWFkZHJlc3M+PHRpdGxlcz48dGl0bGU+U2l0ZSBhbmQgbmVpZ2hib3Job29kIGVudmlyb25t
ZW50cyBmb3Igd2Fsa2luZyBhbW9uZyBvbGRlciBhZHVsdHM8L3RpdGxlPjxzZWNvbmRhcnktdGl0
bGU+SGVhbHRoIFBsYWNlPC9zZWNvbmRhcnktdGl0bGU+PGFsdC10aXRsZT5IZWFsdGggJmFtcDsg
cGxhY2U8L2FsdC10aXRsZT48L3RpdGxlcz48cGVyaW9kaWNhbD48ZnVsbC10aXRsZT5IZWFsdGgg
UGxhY2U8L2Z1bGwtdGl0bGU+PGFiYnItMT5IZWFsdGggJmFtcDsgcGxhY2U8L2FiYnItMT48L3Bl
cmlvZGljYWw+PGFsdC1wZXJpb2RpY2FsPjxmdWxsLXRpdGxlPkhlYWx0aCBQbGFjZTwvZnVsbC10
aXRsZT48YWJici0xPkhlYWx0aCAmYW1wOyBwbGFjZTwvYWJici0xPjwvYWx0LXBlcmlvZGljYWw+
PHBhZ2VzPjEyNjgtNzk8L3BhZ2VzPjx2b2x1bWU+MTY8L3ZvbHVtZT48bnVtYmVyPjY8L251bWJl
cj48ZWRpdGlvbj4yMDEwLzA5LzE3PC9lZGl0aW9uPjxrZXl3b3Jkcz48a2V5d29yZD5BZ2VkPC9r
ZXl3b3JkPjxrZXl3b3JkPkFnZWQsIDgwIGFuZCBvdmVyPC9rZXl3b3JkPjxrZXl3b3JkPipFbnZp
cm9ubWVudCBEZXNpZ248L2tleXdvcmQ+PGtleXdvcmQ+RmVtYWxlPC9rZXl3b3JkPjxrZXl3b3Jk
Pkdlb2dyYXBoaWMgSW5mb3JtYXRpb24gU3lzdGVtczwva2V5d29yZD48a2V5d29yZD5IZWFsdGgg
U3VydmV5czwva2V5d29yZD48a2V5d29yZD5IdW1hbnM8L2tleXdvcmQ+PGtleXdvcmQ+TWFsZTwv
a2V5d29yZD48a2V5d29yZD5NaWRkbGUgQWdlZDwva2V5d29yZD48a2V5d29yZD4qUmVzaWRlbmNl
IENoYXJhY3RlcmlzdGljczwva2V5d29yZD48a2V5d29yZD5UZXhhczwva2V5d29yZD48a2V5d29y
ZD4qV2Fsa2luZzwva2V5d29yZD48L2tleXdvcmRzPjxkYXRlcz48eWVhcj4yMDEwPC95ZWFyPjxw
dWItZGF0ZXM+PGRhdGU+Tm92PC9kYXRlPjwvcHViLWRhdGVzPjwvZGF0ZXM+PGlzYm4+MTM1My04
MjkyPC9pc2JuPjxhY2Nlc3Npb24tbnVtPjIwODQzNzI3PC9hY2Nlc3Npb24tbnVtPjx1cmxzPjwv
dXJscz48ZWxlY3Ryb25pYy1yZXNvdXJjZS1udW0+MTAuMTAxNi9qLmhlYWx0aHBsYWNlLjIwMTAu
MDguMDE1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rPr>
                <w:noProof/>
              </w:rPr>
              <w:t>[6, 10, 13, 14, 17, 27-30, 32, 33, 38, 40, 41, 43, 44, 50, 53, 57, 61, 63, 65, 68-70, 73, 78, 80, 87, 93-158]</w:t>
            </w:r>
            <w:r>
              <w:fldChar w:fldCharType="end"/>
            </w:r>
          </w:p>
        </w:tc>
        <w:tc>
          <w:tcPr>
            <w:tcW w:w="1620" w:type="dxa"/>
          </w:tcPr>
          <w:p w14:paraId="4C802C21"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115</w:t>
            </w:r>
          </w:p>
        </w:tc>
        <w:tc>
          <w:tcPr>
            <w:tcW w:w="1823" w:type="dxa"/>
            <w:noWrap/>
            <w:hideMark/>
          </w:tcPr>
          <w:p w14:paraId="6C29D862"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9</w:t>
            </w:r>
          </w:p>
        </w:tc>
        <w:tc>
          <w:tcPr>
            <w:tcW w:w="1584" w:type="dxa"/>
            <w:noWrap/>
            <w:hideMark/>
          </w:tcPr>
          <w:p w14:paraId="1C5F251C"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7(6)</w:t>
            </w:r>
          </w:p>
        </w:tc>
        <w:tc>
          <w:tcPr>
            <w:tcW w:w="1650" w:type="dxa"/>
            <w:noWrap/>
            <w:hideMark/>
          </w:tcPr>
          <w:p w14:paraId="091F603E"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9(8)</w:t>
            </w:r>
          </w:p>
        </w:tc>
      </w:tr>
      <w:tr w:rsidR="00D3360D" w:rsidRPr="00706B39" w14:paraId="57667095" w14:textId="77777777" w:rsidTr="00972CF7">
        <w:trPr>
          <w:trHeight w:val="300"/>
        </w:trPr>
        <w:tc>
          <w:tcPr>
            <w:tcW w:w="445" w:type="dxa"/>
            <w:tcBorders>
              <w:right w:val="single" w:sz="4" w:space="0" w:color="FFFFFF" w:themeColor="background1"/>
            </w:tcBorders>
            <w:noWrap/>
            <w:hideMark/>
          </w:tcPr>
          <w:p w14:paraId="29771537"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5875B6CC"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Stranger Danger</w:t>
            </w:r>
            <w:r>
              <w:rPr>
                <w:rFonts w:ascii="Calibri" w:eastAsia="Times New Roman" w:hAnsi="Calibri" w:cs="Times New Roman"/>
              </w:rPr>
              <w:t>*</w:t>
            </w:r>
          </w:p>
        </w:tc>
        <w:tc>
          <w:tcPr>
            <w:tcW w:w="2750" w:type="dxa"/>
            <w:noWrap/>
            <w:hideMark/>
          </w:tcPr>
          <w:p w14:paraId="36F28574"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r>
              <w:rPr>
                <w:rFonts w:ascii="Calibri" w:eastAsia="Times New Roman" w:hAnsi="Calibri" w:cs="Times New Roman"/>
              </w:rPr>
              <w:fldChar w:fldCharType="begin">
                <w:fldData xml:space="preserve">PEVuZE5vdGU+PENpdGU+PEF1dGhvcj5LbmVlc2hhdy1QcmljZTwvQXV0aG9yPjxZZWFyPjIwMTU8
L1llYXI+PFJlY051bT4xMzY5PC9SZWNOdW0+PERpc3BsYXlUZXh0PlsyMiwgNzddPC9EaXNwbGF5
VGV4dD48cmVjb3JkPjxyZWMtbnVtYmVyPjEzNjk8L3JlYy1udW1iZXI+PGZvcmVpZ24ta2V5cz48
a2V5IGFwcD0iRU4iIGRiLWlkPSI5ZmRzdHRycG1wcHRwMGUyZXBjNXJhNTMyemQ1MHNhNWFlZXIi
IHRpbWVzdGFtcD0iMCI+MTM2OTwva2V5PjwvZm9yZWlnbi1rZXlzPjxyZWYtdHlwZSBuYW1lPSJK
b3VybmFsIEFydGljbGUiPjE3PC9yZWYtdHlwZT48Y29udHJpYnV0b3JzPjxhdXRob3JzPjxhdXRo
b3I+S25lZXNoYXctUHJpY2UsIFMuIEguPC9hdXRob3I+PGF1dGhvcj5TYWVsZW5zLCBCLiBFLjwv
YXV0aG9yPjxhdXRob3I+U2FsbGlzLCBKLiBGLjwvYXV0aG9yPjxhdXRob3I+RnJhbmssIEwuIEQu
PC9hdXRob3I+PGF1dGhvcj5HcmVtYm93c2tpLCBELiBFLjwvYXV0aG9yPjxhdXRob3I+SGFubm9u
LCBQLiBBLjwvYXV0aG9yPjxhdXRob3I+U21pdGgsIE4uIEwuPC9hdXRob3I+PGF1dGhvcj5DaGFu
LCBLLiBDLjwvYXV0aG9yPjwvYXV0aG9ycz48L2NvbnRyaWJ1dG9ycz48YXV0aC1hZGRyZXNzPk5l
dyBKZXJzZXkgU3RhdGUgRGVwYXJ0bWVudCBvZiBIZWFsdGgsIEZhbWlseSBDZW50ZXJlZCBDYXJl
IFNlcnZpY2VzLCBUcmVudG9uLCBOSiwgVVNBLCBzdGVwaGtwQHV3LmVkdS48L2F1dGgtYWRkcmVz
cz48dGl0bGVzPjx0aXRsZT5OZWlnaGJvcmhvb2QgQ3JpbWUtUmVsYXRlZCBTYWZldHkgYW5kIEl0
cyBSZWxhdGlvbiB0byBDaGlsZHJlbiZhcG9zO3MgUGh5c2ljYWwgQWN0aXZpdHk8L3RpdGxlPjxz
ZWNvbmRhcnktdGl0bGU+SiBVcmJhbiBIZWFsdGg8L3NlY29uZGFyeS10aXRsZT48YWx0LXRpdGxl
PkpvdXJuYWwgb2YgdXJiYW4gaGVhbHRoIDogYnVsbGV0aW4gb2YgdGhlIE5ldyBZb3JrIEFjYWRl
bXkgb2YgTWVkaWNpbmU8L2FsdC10aXRsZT48L3RpdGxlcz48cGVyaW9kaWNhbD48ZnVsbC10aXRs
ZT5KIFVyYmFuIEhlYWx0aDwvZnVsbC10aXRsZT48L3BlcmlvZGljYWw+PGFsdC1wZXJpb2RpY2Fs
PjxmdWxsLXRpdGxlPkogVXJiYW4gSGVhbHRoPC9mdWxsLXRpdGxlPjxhYmJyLTE+Sm91cm5hbCBv
ZiB1cmJhbiBoZWFsdGggOiBidWxsZXRpbiBvZiB0aGUgTmV3IFlvcmsgQWNhZGVteSBvZiBNZWRp
Y2luZTwvYWJici0xPjwvYWx0LXBlcmlvZGljYWw+PHBhZ2VzPjQ3Mi04OTwvcGFnZXM+PHZvbHVt
ZT45Mjwvdm9sdW1lPjxudW1iZXI+MzwvbnVtYmVyPjxlZGl0aW9uPjIwMTUvMDMvMjU8L2VkaXRp
b24+PGtleXdvcmRzPjxrZXl3b3JkPkNoaWxkPC9rZXl3b3JkPjxrZXl3b3JkPkNyaW1lLypzdGF0
aXN0aWNzICZhbXA7IG51bWVyaWNhbCBkYXRhPC9rZXl3b3JkPjxrZXl3b3JkPkNyaW1lIFZpY3Rp
bXMvc3RhdGlzdGljcyAmYW1wOyBudW1lcmljYWwgZGF0YTwva2V5d29yZD48a2V5d29yZD5GZW1h
bGU8L2tleXdvcmQ+PGtleXdvcmQ+SHVtYW5zPC9rZXl3b3JkPjxrZXl3b3JkPk1hbGU8L2tleXdv
cmQ+PGtleXdvcmQ+Kk1vdG9yIEFjdGl2aXR5PC9rZXl3b3JkPjxrZXl3b3JkPlBhcmVudHMvcHN5
Y2hvbG9neTwva2V5d29yZD48a2V5d29yZD4qUmVzaWRlbmNlIENoYXJhY3RlcmlzdGljczwva2V5
d29yZD48a2V5d29yZD4qU2FmZXR5L3N0YXRpc3RpY3MgJmFtcDsgbnVtZXJpY2FsIGRhdGE8L2tl
eXdvcmQ+PC9rZXl3b3Jkcz48ZGF0ZXM+PHllYXI+MjAxNTwveWVhcj48cHViLWRhdGVzPjxkYXRl
Pkp1bjwvZGF0ZT48L3B1Yi1kYXRlcz48L2RhdGVzPjxpc2JuPjEwOTktMzQ2MDwvaXNibj48YWNj
ZXNzaW9uLW51bT4yNTgwMTQ4NjwvYWNjZXNzaW9uLW51bT48dXJscz48L3VybHM+PGN1c3RvbTI+
UE1DNDQ1NjQ3ODwvY3VzdG9tMj48ZWxlY3Ryb25pYy1yZXNvdXJjZS1udW0+MTAuMTAwNy9zMTE1
MjQtMDE1LTk5NDktMDwvZWxlY3Ryb25pYy1yZXNvdXJjZS1udW0+PHJlbW90ZS1kYXRhYmFzZS1w
cm92aWRlcj5OTE08L3JlbW90ZS1kYXRhYmFzZS1wcm92aWRlcj48bGFuZ3VhZ2U+ZW5nPC9sYW5n
dWFnZT48L3JlY29yZD48L0NpdGU+PENpdGU+PEF1dGhvcj5UaW1wZXJpbzwvQXV0aG9yPjxZZWFy
PjIwMDY8L1llYXI+PFJlY051bT4xMzYzPC9SZWNOdW0+PHJlY29yZD48cmVjLW51bWJlcj4xMzYz
PC9yZWMtbnVtYmVyPjxmb3JlaWduLWtleXM+PGtleSBhcHA9IkVOIiBkYi1pZD0iOWZkc3R0cnBt
cHB0cDBlMmVwYzVyYTUzMnpkNTBzYTVhZWVyIiB0aW1lc3RhbXA9IjAiPjEzNjM8L2tleT48L2Zv
cmVpZ24ta2V5cz48cmVmLXR5cGUgbmFtZT0iSm91cm5hbCBBcnRpY2xlIj4xNzwvcmVmLXR5cGU+
PGNvbnRyaWJ1dG9ycz48YXV0aG9ycz48YXV0aG9yPlRpbXBlcmlvLCBBLjwvYXV0aG9yPjxhdXRo
b3I+QmFsbCwgSy48L2F1dGhvcj48YXV0aG9yPlNhbG1vbiwgSi48L2F1dGhvcj48YXV0aG9yPlJv
YmVydHMsIFIuPC9hdXRob3I+PGF1dGhvcj5HaWxlcy1Db3J0aSwgQi48L2F1dGhvcj48YXV0aG9y
PlNpbW1vbnMsIEQuPC9hdXRob3I+PGF1dGhvcj5CYXVyLCBMLiBBLjwvYXV0aG9yPjxhdXRob3I+
Q3Jhd2ZvcmQsIEQuPC9hdXRob3I+PC9hdXRob3JzPjwvY29udHJpYnV0b3JzPjxhdXRoLWFkZHJl
c3M+Q2VudHJlIGZvciBQaHlzaWNhbCBBY3Rpdml0eSBhbmQgTnV0cml0aW9uIFJlc2VhcmNoLCBE
ZWFraW4gVW5pdmVyc2l0eSwgTWVsYm91cm5lLCBWaWN0b3JpYSwgYW5kIFRoZSBDaGlsZHJlbiZh
cG9zO3MgSG9zcGl0YWwgYXQgV2VzdG1lYWQsIFVuaXZlcnNpdHkgb2YgU3lkbmV5LCBOZXcgU291
dGggV2FsZXMsIEF1c3RyYWxpYS4gdGltcGVyaW9AZGVha2luLmVkdS5hdTwvYXV0aC1hZGRyZXNz
Pjx0aXRsZXM+PHRpdGxlPlBlcnNvbmFsLCBmYW1pbHksIHNvY2lhbCwgYW5kIGVudmlyb25tZW50
YWwgY29ycmVsYXRlcyBvZiBhY3RpdmUgY29tbXV0aW5nIHRvIHNjaG9vbDwvdGl0bGU+PHNlY29u
ZGFyeS10aXRsZT5BbSBKIFByZXYgTWVkPC9zZWNvbmRhcnktdGl0bGU+PC90aXRsZXM+PHBlcmlv
ZGljYWw+PGZ1bGwtdGl0bGU+QW0gSiBQcmV2IE1lZDwvZnVsbC10aXRsZT48L3BlcmlvZGljYWw+
PHBhZ2VzPjQ1LTUxPC9wYWdlcz48dm9sdW1lPjMwPC92b2x1bWU+PG51bWJlcj4xPC9udW1iZXI+
PGtleXdvcmRzPjxrZXl3b3JkPkJpY3ljbGluZy8qc3RhdGlzdGljcyAmYW1wOyBudW1lcmljYWwg
ZGF0YTwva2V5d29yZD48a2V5d29yZD5DaGlsZDwva2V5d29yZD48a2V5d29yZD4qQ2hpbGQgV2Vs
ZmFyZTwva2V5d29yZD48a2V5d29yZD5DaGlsZCwgUHJlc2Nob29sPC9rZXl3b3JkPjxrZXl3b3Jk
PkNyb3NzLVNlY3Rpb25hbCBTdHVkaWVzPC9rZXl3b3JkPjxrZXl3b3JkPipFbnZpcm9ubWVudCBE
ZXNpZ248L2tleXdvcmQ+PGtleXdvcmQ+RXhlcmNpc2U8L2tleXdvcmQ+PGtleXdvcmQ+RmFtaWx5
IENoYXJhY3RlcmlzdGljczwva2V5d29yZD48a2V5d29yZD5GZW1hbGU8L2tleXdvcmQ+PGtleXdv
cmQ+SHVtYW5zPC9rZXl3b3JkPjxrZXl3b3JkPk1hbGU8L2tleXdvcmQ+PGtleXdvcmQ+UGFyZW50
LUNoaWxkIFJlbGF0aW9uczwva2V5d29yZD48a2V5d29yZD5SaXNrIEZhY3RvcnM8L2tleXdvcmQ+
PGtleXdvcmQ+KlNjaG9vbHM8L2tleXdvcmQ+PGtleXdvcmQ+KlNvY2lhbCBFbnZpcm9ubWVudDwv
a2V5d29yZD48a2V5d29yZD5Tb2Npb2Vjb25vbWljIEZhY3RvcnM8L2tleXdvcmQ+PGtleXdvcmQ+
U3R1ZGVudHM8L2tleXdvcmQ+PGtleXdvcmQ+U3VydmV5cyBhbmQgUXVlc3Rpb25uYWlyZXM8L2tl
eXdvcmQ+PGtleXdvcmQ+VHJhbnNwb3J0YXRpb24vKm1ldGhvZHM8L2tleXdvcmQ+PGtleXdvcmQ+
VmljdG9yaWE8L2tleXdvcmQ+PGtleXdvcmQ+V2Fsa2luZy8qc3RhdGlzdGljcyAmYW1wOyBudW1l
cmljYWwgZGF0YTwva2V5d29yZD48L2tleXdvcmRzPjxkYXRlcz48eWVhcj4yMDA2PC95ZWFyPjxw
dWItZGF0ZXM+PGRhdGU+SmFuPC9kYXRlPjwvcHViLWRhdGVzPjwvZGF0ZXM+PGlzYm4+MDc0OS0z
Nzk3IChQcmludCkmI3hEOzA3NDktMzc5NyAoTGlua2luZyk8L2lzYm4+PGFjY2Vzc2lvbi1udW0+
MTY0MTQ0MjM8L2FjY2Vzc2lvbi1udW0+PHVybHM+PHJlbGF0ZWQtdXJscz48dXJsPmh0dHBzOi8v
d3d3Lm5jYmkubmxtLm5paC5nb3YvcHVibWVkLzE2NDE0NDIzPC91cmw+PC9yZWxhdGVkLXVybHM+
PC91cmxzPjxlbGVjdHJvbmljLXJlc291cmNlLW51bT4xMC4xMDE2L2ouYW1lcHJlLjIwMDUuMDgu
MDQ3PC9lbGVjdHJvbmljLXJlc291cmNlLW51bT48L3JlY29yZD48L0NpdGU+PC9FbmROb3RlPgB=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LbmVlc2hhdy1QcmljZTwvQXV0aG9yPjxZZWFyPjIwMTU8
L1llYXI+PFJlY051bT4xMzY5PC9SZWNOdW0+PERpc3BsYXlUZXh0PlsyMiwgNzddPC9EaXNwbGF5
VGV4dD48cmVjb3JkPjxyZWMtbnVtYmVyPjEzNjk8L3JlYy1udW1iZXI+PGZvcmVpZ24ta2V5cz48
a2V5IGFwcD0iRU4iIGRiLWlkPSI5ZmRzdHRycG1wcHRwMGUyZXBjNXJhNTMyemQ1MHNhNWFlZXIi
IHRpbWVzdGFtcD0iMCI+MTM2OTwva2V5PjwvZm9yZWlnbi1rZXlzPjxyZWYtdHlwZSBuYW1lPSJK
b3VybmFsIEFydGljbGUiPjE3PC9yZWYtdHlwZT48Y29udHJpYnV0b3JzPjxhdXRob3JzPjxhdXRo
b3I+S25lZXNoYXctUHJpY2UsIFMuIEguPC9hdXRob3I+PGF1dGhvcj5TYWVsZW5zLCBCLiBFLjwv
YXV0aG9yPjxhdXRob3I+U2FsbGlzLCBKLiBGLjwvYXV0aG9yPjxhdXRob3I+RnJhbmssIEwuIEQu
PC9hdXRob3I+PGF1dGhvcj5HcmVtYm93c2tpLCBELiBFLjwvYXV0aG9yPjxhdXRob3I+SGFubm9u
LCBQLiBBLjwvYXV0aG9yPjxhdXRob3I+U21pdGgsIE4uIEwuPC9hdXRob3I+PGF1dGhvcj5DaGFu
LCBLLiBDLjwvYXV0aG9yPjwvYXV0aG9ycz48L2NvbnRyaWJ1dG9ycz48YXV0aC1hZGRyZXNzPk5l
dyBKZXJzZXkgU3RhdGUgRGVwYXJ0bWVudCBvZiBIZWFsdGgsIEZhbWlseSBDZW50ZXJlZCBDYXJl
IFNlcnZpY2VzLCBUcmVudG9uLCBOSiwgVVNBLCBzdGVwaGtwQHV3LmVkdS48L2F1dGgtYWRkcmVz
cz48dGl0bGVzPjx0aXRsZT5OZWlnaGJvcmhvb2QgQ3JpbWUtUmVsYXRlZCBTYWZldHkgYW5kIEl0
cyBSZWxhdGlvbiB0byBDaGlsZHJlbiZhcG9zO3MgUGh5c2ljYWwgQWN0aXZpdHk8L3RpdGxlPjxz
ZWNvbmRhcnktdGl0bGU+SiBVcmJhbiBIZWFsdGg8L3NlY29uZGFyeS10aXRsZT48YWx0LXRpdGxl
PkpvdXJuYWwgb2YgdXJiYW4gaGVhbHRoIDogYnVsbGV0aW4gb2YgdGhlIE5ldyBZb3JrIEFjYWRl
bXkgb2YgTWVkaWNpbmU8L2FsdC10aXRsZT48L3RpdGxlcz48cGVyaW9kaWNhbD48ZnVsbC10aXRs
ZT5KIFVyYmFuIEhlYWx0aDwvZnVsbC10aXRsZT48L3BlcmlvZGljYWw+PGFsdC1wZXJpb2RpY2Fs
PjxmdWxsLXRpdGxlPkogVXJiYW4gSGVhbHRoPC9mdWxsLXRpdGxlPjxhYmJyLTE+Sm91cm5hbCBv
ZiB1cmJhbiBoZWFsdGggOiBidWxsZXRpbiBvZiB0aGUgTmV3IFlvcmsgQWNhZGVteSBvZiBNZWRp
Y2luZTwvYWJici0xPjwvYWx0LXBlcmlvZGljYWw+PHBhZ2VzPjQ3Mi04OTwvcGFnZXM+PHZvbHVt
ZT45Mjwvdm9sdW1lPjxudW1iZXI+MzwvbnVtYmVyPjxlZGl0aW9uPjIwMTUvMDMvMjU8L2VkaXRp
b24+PGtleXdvcmRzPjxrZXl3b3JkPkNoaWxkPC9rZXl3b3JkPjxrZXl3b3JkPkNyaW1lLypzdGF0
aXN0aWNzICZhbXA7IG51bWVyaWNhbCBkYXRhPC9rZXl3b3JkPjxrZXl3b3JkPkNyaW1lIFZpY3Rp
bXMvc3RhdGlzdGljcyAmYW1wOyBudW1lcmljYWwgZGF0YTwva2V5d29yZD48a2V5d29yZD5GZW1h
bGU8L2tleXdvcmQ+PGtleXdvcmQ+SHVtYW5zPC9rZXl3b3JkPjxrZXl3b3JkPk1hbGU8L2tleXdv
cmQ+PGtleXdvcmQ+Kk1vdG9yIEFjdGl2aXR5PC9rZXl3b3JkPjxrZXl3b3JkPlBhcmVudHMvcHN5
Y2hvbG9neTwva2V5d29yZD48a2V5d29yZD4qUmVzaWRlbmNlIENoYXJhY3RlcmlzdGljczwva2V5
d29yZD48a2V5d29yZD4qU2FmZXR5L3N0YXRpc3RpY3MgJmFtcDsgbnVtZXJpY2FsIGRhdGE8L2tl
eXdvcmQ+PC9rZXl3b3Jkcz48ZGF0ZXM+PHllYXI+MjAxNTwveWVhcj48cHViLWRhdGVzPjxkYXRl
Pkp1bjwvZGF0ZT48L3B1Yi1kYXRlcz48L2RhdGVzPjxpc2JuPjEwOTktMzQ2MDwvaXNibj48YWNj
ZXNzaW9uLW51bT4yNTgwMTQ4NjwvYWNjZXNzaW9uLW51bT48dXJscz48L3VybHM+PGN1c3RvbTI+
UE1DNDQ1NjQ3ODwvY3VzdG9tMj48ZWxlY3Ryb25pYy1yZXNvdXJjZS1udW0+MTAuMTAwNy9zMTE1
MjQtMDE1LTk5NDktMDwvZWxlY3Ryb25pYy1yZXNvdXJjZS1udW0+PHJlbW90ZS1kYXRhYmFzZS1w
cm92aWRlcj5OTE08L3JlbW90ZS1kYXRhYmFzZS1wcm92aWRlcj48bGFuZ3VhZ2U+ZW5nPC9sYW5n
dWFnZT48L3JlY29yZD48L0NpdGU+PENpdGU+PEF1dGhvcj5UaW1wZXJpbzwvQXV0aG9yPjxZZWFy
PjIwMDY8L1llYXI+PFJlY051bT4xMzYzPC9SZWNOdW0+PHJlY29yZD48cmVjLW51bWJlcj4xMzYz
PC9yZWMtbnVtYmVyPjxmb3JlaWduLWtleXM+PGtleSBhcHA9IkVOIiBkYi1pZD0iOWZkc3R0cnBt
cHB0cDBlMmVwYzVyYTUzMnpkNTBzYTVhZWVyIiB0aW1lc3RhbXA9IjAiPjEzNjM8L2tleT48L2Zv
cmVpZ24ta2V5cz48cmVmLXR5cGUgbmFtZT0iSm91cm5hbCBBcnRpY2xlIj4xNzwvcmVmLXR5cGU+
PGNvbnRyaWJ1dG9ycz48YXV0aG9ycz48YXV0aG9yPlRpbXBlcmlvLCBBLjwvYXV0aG9yPjxhdXRo
b3I+QmFsbCwgSy48L2F1dGhvcj48YXV0aG9yPlNhbG1vbiwgSi48L2F1dGhvcj48YXV0aG9yPlJv
YmVydHMsIFIuPC9hdXRob3I+PGF1dGhvcj5HaWxlcy1Db3J0aSwgQi48L2F1dGhvcj48YXV0aG9y
PlNpbW1vbnMsIEQuPC9hdXRob3I+PGF1dGhvcj5CYXVyLCBMLiBBLjwvYXV0aG9yPjxhdXRob3I+
Q3Jhd2ZvcmQsIEQuPC9hdXRob3I+PC9hdXRob3JzPjwvY29udHJpYnV0b3JzPjxhdXRoLWFkZHJl
c3M+Q2VudHJlIGZvciBQaHlzaWNhbCBBY3Rpdml0eSBhbmQgTnV0cml0aW9uIFJlc2VhcmNoLCBE
ZWFraW4gVW5pdmVyc2l0eSwgTWVsYm91cm5lLCBWaWN0b3JpYSwgYW5kIFRoZSBDaGlsZHJlbiZh
cG9zO3MgSG9zcGl0YWwgYXQgV2VzdG1lYWQsIFVuaXZlcnNpdHkgb2YgU3lkbmV5LCBOZXcgU291
dGggV2FsZXMsIEF1c3RyYWxpYS4gdGltcGVyaW9AZGVha2luLmVkdS5hdTwvYXV0aC1hZGRyZXNz
Pjx0aXRsZXM+PHRpdGxlPlBlcnNvbmFsLCBmYW1pbHksIHNvY2lhbCwgYW5kIGVudmlyb25tZW50
YWwgY29ycmVsYXRlcyBvZiBhY3RpdmUgY29tbXV0aW5nIHRvIHNjaG9vbDwvdGl0bGU+PHNlY29u
ZGFyeS10aXRsZT5BbSBKIFByZXYgTWVkPC9zZWNvbmRhcnktdGl0bGU+PC90aXRsZXM+PHBlcmlv
ZGljYWw+PGZ1bGwtdGl0bGU+QW0gSiBQcmV2IE1lZDwvZnVsbC10aXRsZT48L3BlcmlvZGljYWw+
PHBhZ2VzPjQ1LTUxPC9wYWdlcz48dm9sdW1lPjMwPC92b2x1bWU+PG51bWJlcj4xPC9udW1iZXI+
PGtleXdvcmRzPjxrZXl3b3JkPkJpY3ljbGluZy8qc3RhdGlzdGljcyAmYW1wOyBudW1lcmljYWwg
ZGF0YTwva2V5d29yZD48a2V5d29yZD5DaGlsZDwva2V5d29yZD48a2V5d29yZD4qQ2hpbGQgV2Vs
ZmFyZTwva2V5d29yZD48a2V5d29yZD5DaGlsZCwgUHJlc2Nob29sPC9rZXl3b3JkPjxrZXl3b3Jk
PkNyb3NzLVNlY3Rpb25hbCBTdHVkaWVzPC9rZXl3b3JkPjxrZXl3b3JkPipFbnZpcm9ubWVudCBE
ZXNpZ248L2tleXdvcmQ+PGtleXdvcmQ+RXhlcmNpc2U8L2tleXdvcmQ+PGtleXdvcmQ+RmFtaWx5
IENoYXJhY3RlcmlzdGljczwva2V5d29yZD48a2V5d29yZD5GZW1hbGU8L2tleXdvcmQ+PGtleXdv
cmQ+SHVtYW5zPC9rZXl3b3JkPjxrZXl3b3JkPk1hbGU8L2tleXdvcmQ+PGtleXdvcmQ+UGFyZW50
LUNoaWxkIFJlbGF0aW9uczwva2V5d29yZD48a2V5d29yZD5SaXNrIEZhY3RvcnM8L2tleXdvcmQ+
PGtleXdvcmQ+KlNjaG9vbHM8L2tleXdvcmQ+PGtleXdvcmQ+KlNvY2lhbCBFbnZpcm9ubWVudDwv
a2V5d29yZD48a2V5d29yZD5Tb2Npb2Vjb25vbWljIEZhY3RvcnM8L2tleXdvcmQ+PGtleXdvcmQ+
U3R1ZGVudHM8L2tleXdvcmQ+PGtleXdvcmQ+U3VydmV5cyBhbmQgUXVlc3Rpb25uYWlyZXM8L2tl
eXdvcmQ+PGtleXdvcmQ+VHJhbnNwb3J0YXRpb24vKm1ldGhvZHM8L2tleXdvcmQ+PGtleXdvcmQ+
VmljdG9yaWE8L2tleXdvcmQ+PGtleXdvcmQ+V2Fsa2luZy8qc3RhdGlzdGljcyAmYW1wOyBudW1l
cmljYWwgZGF0YTwva2V5d29yZD48L2tleXdvcmRzPjxkYXRlcz48eWVhcj4yMDA2PC95ZWFyPjxw
dWItZGF0ZXM+PGRhdGU+SmFuPC9kYXRlPjwvcHViLWRhdGVzPjwvZGF0ZXM+PGlzYm4+MDc0OS0z
Nzk3IChQcmludCkmI3hEOzA3NDktMzc5NyAoTGlua2luZyk8L2lzYm4+PGFjY2Vzc2lvbi1udW0+
MTY0MTQ0MjM8L2FjY2Vzc2lvbi1udW0+PHVybHM+PHJlbGF0ZWQtdXJscz48dXJsPmh0dHBzOi8v
d3d3Lm5jYmkubmxtLm5paC5nb3YvcHVibWVkLzE2NDE0NDIzPC91cmw+PC9yZWxhdGVkLXVybHM+
PC91cmxzPjxlbGVjdHJvbmljLXJlc291cmNlLW51bT4xMC4xMDE2L2ouYW1lcHJlLjIwMDUuMDgu
MDQ3PC9lbGVjdHJvbmljLXJlc291cmNlLW51bT48L3JlY29yZD48L0NpdGU+PC9FbmROb3RlPgB=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22, 77]</w:t>
            </w:r>
            <w:r>
              <w:rPr>
                <w:rFonts w:ascii="Calibri" w:eastAsia="Times New Roman" w:hAnsi="Calibri" w:cs="Times New Roman"/>
              </w:rPr>
              <w:fldChar w:fldCharType="end"/>
            </w:r>
          </w:p>
        </w:tc>
        <w:tc>
          <w:tcPr>
            <w:tcW w:w="1620" w:type="dxa"/>
          </w:tcPr>
          <w:p w14:paraId="10F688B6"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5CE7723A"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3615F92E"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040538F3"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100)</w:t>
            </w:r>
          </w:p>
        </w:tc>
      </w:tr>
      <w:tr w:rsidR="00D3360D" w:rsidRPr="00706B39" w14:paraId="0F80A9C8" w14:textId="77777777" w:rsidTr="00972CF7">
        <w:trPr>
          <w:trHeight w:val="300"/>
        </w:trPr>
        <w:tc>
          <w:tcPr>
            <w:tcW w:w="445" w:type="dxa"/>
            <w:tcBorders>
              <w:right w:val="single" w:sz="4" w:space="0" w:color="FFFFFF" w:themeColor="background1"/>
            </w:tcBorders>
            <w:noWrap/>
            <w:hideMark/>
          </w:tcPr>
          <w:p w14:paraId="0FF9E7B6"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13AF3F5"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Violence</w:t>
            </w:r>
            <w:r>
              <w:rPr>
                <w:rFonts w:ascii="Calibri" w:eastAsia="Times New Roman" w:hAnsi="Calibri" w:cs="Times New Roman"/>
              </w:rPr>
              <w:t>*</w:t>
            </w:r>
          </w:p>
        </w:tc>
        <w:tc>
          <w:tcPr>
            <w:tcW w:w="2750" w:type="dxa"/>
            <w:noWrap/>
            <w:hideMark/>
          </w:tcPr>
          <w:p w14:paraId="4DADB261"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4</w:t>
            </w:r>
            <w:r>
              <w:rPr>
                <w:rFonts w:ascii="Calibri" w:eastAsia="Times New Roman" w:hAnsi="Calibri" w:cs="Times New Roman"/>
              </w:rPr>
              <w:fldChar w:fldCharType="begin">
                <w:fldData xml:space="preserve">PEVuZE5vdGU+PENpdGU+PEF1dGhvcj5FY2hldmVycmlhPC9BdXRob3I+PFllYXI+MjAxNDwvWWVh
cj48UmVjTnVtPjI0MTU8L1JlY051bT48RGlzcGxheVRleHQ+Wzc5LCA5MSwgMTA4LCAxMzddPC9E
aXNwbGF5VGV4dD48cmVjb3JkPjxyZWMtbnVtYmVyPjI0MTU8L3JlYy1udW1iZXI+PGZvcmVpZ24t
a2V5cz48a2V5IGFwcD0iRU4iIGRiLWlkPSI5ZmRzdHRycG1wcHRwMGUyZXBjNXJhNTMyemQ1MHNh
NWFlZXIiIHRpbWVzdGFtcD0iMTU0MzM1NTg1NSI+MjQxNTwva2V5PjwvZm9yZWlnbi1rZXlzPjxy
ZWYtdHlwZSBuYW1lPSJKb3VybmFsIEFydGljbGUiPjE3PC9yZWYtdHlwZT48Y29udHJpYnV0b3Jz
PjxhdXRob3JzPjxhdXRob3I+RWNoZXZlcnJpYSwgUy4gRS48L2F1dGhvcj48YXV0aG9yPkx1YW4g
S2FuZywgQS48L2F1dGhvcj48YXV0aG9yPklzYXNpLCBDLiBSLjwvYXV0aG9yPjxhdXRob3I+Sm9o
bnNvbi1EaWFzLCBKLjwvYXV0aG9yPjxhdXRob3I+UGFjcXVpYW8sIEQuPC9hdXRob3I+PC9hdXRo
b3JzPjwvY29udHJpYnV0b3JzPjxhdXRoLWFkZHJlc3M+RGVwdCBvZiBFcGlkZW1pb2xvZ3ksIFJ1
dGdlcnMgU2Nob29sIG9mIFB1YmxpYyBIZWFsdGgsIFBpc2NhdGF3YXksIE5KLjwvYXV0aC1hZGRy
ZXNzPjx0aXRsZXM+PHRpdGxlPkEgY29tbXVuaXR5IHN1cnZleSBvbiBuZWlnaGJvcmhvb2Qgdmlv
bGVuY2UsIHBhcmsgdXNlLCBhbmQgcGh5c2ljYWwgYWN0aXZpdHkgYW1vbmcgdXJiYW4geW91dGg8
L3RpdGxlPjxzZWNvbmRhcnktdGl0bGU+SiBQaHlzIEFjdCBIZWFsdGg8L3NlY29uZGFyeS10aXRs
ZT48YWx0LXRpdGxlPkpvdXJuYWwgb2YgcGh5c2ljYWwgYWN0aXZpdHkgJmFtcDsgaGVhbHRoPC9h
bHQtdGl0bGU+PC90aXRsZXM+PHBlcmlvZGljYWw+PGZ1bGwtdGl0bGU+SiBQaHlzIEFjdCBIZWFs
dGg8L2Z1bGwtdGl0bGU+PC9wZXJpb2RpY2FsPjxwYWdlcz4xODYtOTQ8L3BhZ2VzPjx2b2x1bWU+
MTE8L3ZvbHVtZT48bnVtYmVyPjE8L251bWJlcj48ZWRpdGlvbj4yMDEzLzAxLzMwPC9lZGl0aW9u
PjxrZXl3b3Jkcz48a2V5d29yZD5BZG9sZXNjZW50PC9rZXl3b3JkPjxrZXl3b3JkPkFkdWx0PC9r
ZXl3b3JkPjxrZXl3b3JkPkFnZWQ8L2tleXdvcmQ+PGtleXdvcmQ+Q2hpbGQ8L2tleXdvcmQ+PGtl
eXdvcmQ+Q2hpbGQsIFByZXNjaG9vbDwva2V5d29yZD48a2V5d29yZD5Dcm9zcy1TZWN0aW9uYWwg
U3R1ZGllczwva2V5d29yZD48a2V5d29yZD5FeGVyY2lzZS8qcHN5Y2hvbG9neTwva2V5d29yZD48
a2V5d29yZD5GZW1hbGU8L2tleXdvcmQ+PGtleXdvcmQ+SGVhbHRoIEtub3dsZWRnZSwgQXR0aXR1
ZGVzLCBQcmFjdGljZTwva2V5d29yZD48a2V5d29yZD5IZWFsdGggU3RhdHVzIERpc3Bhcml0aWVz
PC9rZXl3b3JkPjxrZXl3b3JkPkh1bWFuczwva2V5d29yZD48a2V5d29yZD5NYWxlPC9rZXl3b3Jk
PjxrZXl3b3JkPk1ldGFib2xpYyBFcXVpdmFsZW50L3BoeXNpb2xvZ3k8L2tleXdvcmQ+PGtleXdv
cmQ+TWlkZGxlIEFnZWQ8L2tleXdvcmQ+PGtleXdvcmQ+TW9kZWxzLCBTdGF0aXN0aWNhbDwva2V5
d29yZD48a2V5d29yZD5OZXcgSmVyc2V5PC9rZXl3b3JkPjxrZXl3b3JkPlBvdmVydHkvcHN5Y2hv
bG9neS9zdGF0aXN0aWNzICZhbXA7IG51bWVyaWNhbCBkYXRhPC9rZXl3b3JkPjxrZXl3b3JkPipQ
dWJsaWMgRmFjaWxpdGllczwva2V5d29yZD48a2V5d29yZD4qUmVzaWRlbmNlIENoYXJhY3Rlcmlz
dGljczwva2V5d29yZD48a2V5d29yZD5Tb2NpYWwgRW52aXJvbm1lbnQ8L2tleXdvcmQ+PGtleXdv
cmQ+U3VydmV5cyBhbmQgUXVlc3Rpb25uYWlyZXM8L2tleXdvcmQ+PGtleXdvcmQ+KlVyYmFuIFBv
cHVsYXRpb248L2tleXdvcmQ+PGtleXdvcmQ+VmlvbGVuY2UvKnBzeWNob2xvZ3kvc3RhdGlzdGlj
cyAmYW1wOyBudW1lcmljYWwgZGF0YTwva2V5d29yZD48a2V5d29yZD5Zb3VuZyBBZHVsdDwva2V5
d29yZD48L2tleXdvcmRzPjxkYXRlcz48eWVhcj4yMDE0PC95ZWFyPjxwdWItZGF0ZXM+PGRhdGU+
SmFuPC9kYXRlPjwvcHViLWRhdGVzPjwvZGF0ZXM+PGlzYm4+MTU0My0zMDgwPC9pc2JuPjxhY2Nl
c3Npb24tbnVtPjIzMzU5MTA1PC9hY2Nlc3Npb24tbnVtPjx1cmxzPjwvdXJscz48ZWxlY3Ryb25p
Yy1yZXNvdXJjZS1udW0+MTAuMTEyMy9qcGFoLjIwMTItMDAyMzwvZWxlY3Ryb25pYy1yZXNvdXJj
ZS1udW0+PHJlbW90ZS1kYXRhYmFzZS1wcm92aWRlcj5OTE08L3JlbW90ZS1kYXRhYmFzZS1wcm92
aWRlcj48bGFuZ3VhZ2U+ZW5nPC9sYW5ndWFnZT48L3JlY29yZD48L0NpdGU+PENpdGU+PEF1dGhv
cj5QaXJvPC9BdXRob3I+PFllYXI+MjAwNjwvWWVhcj48UmVjTnVtPjEzNjc8L1JlY051bT48cmVj
b3JkPjxyZWMtbnVtYmVyPjEzNjc8L3JlYy1udW1iZXI+PGZvcmVpZ24ta2V5cz48a2V5IGFwcD0i
RU4iIGRiLWlkPSI5ZmRzdHRycG1wcHRwMGUyZXBjNXJhNTMyemQ1MHNhNWFlZXIiIHRpbWVzdGFt
cD0iMCI+MTM2Nzwva2V5PjwvZm9yZWlnbi1rZXlzPjxyZWYtdHlwZSBuYW1lPSJKb3VybmFsIEFy
dGljbGUiPjE3PC9yZWYtdHlwZT48Y29udHJpYnV0b3JzPjxhdXRob3JzPjxhdXRob3I+UGlybywg
Ri4gTi48L2F1dGhvcj48YXV0aG9yPk5vc3MsIE8uPC9hdXRob3I+PGF1dGhvcj5DbGF1c3Nlbiwg
Qi48L2F1dGhvcj48L2F1dGhvcnM+PC9jb250cmlidXRvcnM+PGF1dGgtYWRkcmVzcz5JbnN0aXR1
dGUgb2YgR2VuZXJhbCBQcmFjdGljZSBhbmQgQ29tbXVuaXR5IE1lZGljaW5lLCBQTyBCb3ggMTEz
MCBCbGluZGVybiwgTi0wMzE3IE9zbG8sIE5vcndheS4gZi5uLnBpcm9AbWVkaXNpbi51aW8ubm88
L2F1dGgtYWRkcmVzcz48dGl0bGVzPjx0aXRsZT5QaHlzaWNhbCBhY3Rpdml0eSBhbW9uZyBlbGRl
cmx5IHBlb3BsZSBpbiBhIGNpdHkgcG9wdWxhdGlvbjogdGhlIGluZmx1ZW5jZSBvZiBuZWlnaGJv
dXJob29kIGxldmVsIHZpb2xlbmNlIGFuZCBzZWxmIHBlcmNlaXZlZCBzYWZldHk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jYyNi0zMjwvcGFnZXM+PHZvbHVtZT42MDwv
dm9sdW1lPjxudW1iZXI+NzwvbnVtYmVyPjxlZGl0aW9uPjIwMDYvMDYvMjM8L2VkaXRpb24+PGtl
eXdvcmRzPjxrZXl3b3JkPkFnZWQ8L2tleXdvcmQ+PGtleXdvcmQ+Q2l0aWVzPC9rZXl3b3JkPjxr
ZXl3b3JkPkNyaW1lL3BzeWNob2xvZ3k8L2tleXdvcmQ+PGtleXdvcmQ+Q3Jvc3MtU2VjdGlvbmFs
IFN0dWRpZXM8L2tleXdvcmQ+PGtleXdvcmQ+RmVtYWxlPC9rZXl3b3JkPjxrZXl3b3JkPkh1bWFu
czwva2V5d29yZD48a2V5d29yZD5NYWxlPC9rZXl3b3JkPjxrZXl3b3JkPipNb3RvciBBY3Rpdml0
eTwva2V5d29yZD48a2V5d29yZD5Ob3J3YXkvZXBpZGVtaW9sb2d5PC9rZXl3b3JkPjxrZXl3b3Jk
PlJlc2lkZW5jZSBDaGFyYWN0ZXJpc3RpY3M8L2tleXdvcmQ+PGtleXdvcmQ+KlNhZmV0eTwva2V5
d29yZD48a2V5d29yZD5Tb2NpYWwgQ29uZGl0aW9uczwva2V5d29yZD48a2V5d29yZD5Tb2Npb2Vj
b25vbWljIEZhY3RvcnM8L2tleXdvcmQ+PGtleXdvcmQ+VXJiYW4gSGVhbHRoPC9rZXl3b3JkPjxr
ZXl3b3JkPlZpb2xlbmNlLypwc3ljaG9sb2d5PC9rZXl3b3JkPjwva2V5d29yZHM+PGRhdGVzPjx5
ZWFyPjIwMDY8L3llYXI+PHB1Yi1kYXRlcz48ZGF0ZT5KdWw8L2RhdGU+PC9wdWItZGF0ZXM+PC9k
YXRlcz48aXNibj4wMTQzLTAwNVggKFByaW50KSYjeEQ7MDE0My0wMDV4PC9pc2JuPjxhY2Nlc3Np
b24tbnVtPjE2NzkwODM2PC9hY2Nlc3Npb24tbnVtPjx1cmxzPjwvdXJscz48Y3VzdG9tMj5QTUMy
NTY2MjQxPC9jdXN0b20yPjxlbGVjdHJvbmljLXJlc291cmNlLW51bT4xMC4xMTM2L2plY2guMjAw
NS4wNDI2OTc8L2VsZWN0cm9uaWMtcmVzb3VyY2UtbnVtPjxyZW1vdGUtZGF0YWJhc2UtcHJvdmlk
ZXI+TkxNPC9yZW1vdGUtZGF0YWJhc2UtcHJvdmlkZXI+PGxhbmd1YWdlPmVuZzwvbGFuZ3VhZ2U+
PC9yZWNvcmQ+PC9DaXRlPjxDaXRlPjxBdXRob3I+VGltcGVyaW88L0F1dGhvcj48WWVhcj4yMDE1
PC9ZZWFyPjxSZWNOdW0+MTwvUmVjTnVtPjxyZWNvcmQ+PHJlYy1udW1iZXI+MTwvcmVjLW51bWJl
cj48Zm9yZWlnbi1rZXlzPjxrZXkgYXBwPSJFTiIgZGItaWQ9IjlmZHN0dHJwbXBwdHAwZTJlcGM1
cmE1MzJ6ZDUwc2E1YWVlciIgdGltZXN0YW1wPSIwIj4xPC9rZXk+PC9mb3JlaWduLWtleXM+PHJl
Zi10eXBlIG5hbWU9IkpvdXJuYWwgQXJ0aWNsZSI+MTc8L3JlZi10eXBlPjxjb250cmlidXRvcnM+
PGF1dGhvcnM+PGF1dGhvcj5UaW1wZXJpbywgQS48L2F1dGhvcj48YXV0aG9yPlZlaXRjaCwgSi48
L2F1dGhvcj48YXV0aG9yPkNhcnZlciwgQS48L2F1dGhvcj48L2F1dGhvcnM+PC9jb250cmlidXRv
cnM+PGF1dGgtYWRkcmVzcz5DZW50cmUgZm9yIFBoeXNpY2FsIEFjdGl2aXR5IGFuZCBOdXRyaXRp
b24gUmVzZWFyY2gsIERlYWtpbiBVbml2ZXJzaXR5LCAyMjEgQnVyd29vZCBId3ksIEJ1cndvb2Qs
IFZJQyAzMTI1LCBBdXN0cmFsaWEuIEVsZWN0cm9uaWMgYWRkcmVzczogYW5uYS50aW1wZXJpb0Bk
ZWFraW4uZWR1LmF1LiYjeEQ7Q2VudHJlIGZvciBQaHlzaWNhbCBBY3Rpdml0eSBhbmQgTnV0cml0
aW9uIFJlc2VhcmNoLCBEZWFraW4gVW5pdmVyc2l0eSwgMjIxIEJ1cndvb2QgSHd5LCBCdXJ3b29k
LCBWSUMgMzEyNSwgQXVzdHJhbGlhLiBFbGVjdHJvbmljIGFkZHJlc3M6IGplbm55LnZlaXRjaEBk
ZWFraW4uZWR1LmF1LiYjeEQ7Q2VudHJlIGZvciBQaHlzaWNhbCBBY3Rpdml0eSBhbmQgTnV0cml0
aW9uIFJlc2VhcmNoLCBEZWFraW4gVW5pdmVyc2l0eSwgMjIxIEJ1cndvb2QgSHd5LCBCdXJ3b29k
LCBWSUMgMzEyNSwgQXVzdHJhbGlhLiBFbGVjdHJvbmljIGFkZHJlc3M6IGFsaXNvbi5jYXJ2ZXJA
ZGVha2luLmVkdS5hdS48L2F1dGgtYWRkcmVzcz48dGl0bGVzPjx0aXRsZT5TYWZldHkgaW4gbnVt
YmVyczogRG9lcyBwZXJjZWl2ZWQgc2FmZXR5IG1lZGlhdGUgYXNzb2NpYXRpb25zIGJldHdlZW4g
dGhlIG5laWdoYm9yaG9vZCBzb2NpYWwgZW52aXJvbm1lbnQgYW5kIHBoeXNpY2FsIGFjdGl2aXR5
IGFtb25nIHdvbWVuIGxpdmluZyBpbiBkaXNhZHZhbnRhZ2VkIG5laWdoYm9yaG9vZHM/PC90aXRs
ZT48c2Vjb25kYXJ5LXRpdGxlPlByZXYgTWVkPC9zZWNvbmRhcnktdGl0bGU+PGFsdC10aXRsZT5Q
cmV2ZW50aXZlIG1lZGljaW5lPC9hbHQtdGl0bGU+PC90aXRsZXM+PHBlcmlvZGljYWw+PGZ1bGwt
dGl0bGU+UHJldiBNZWQ8L2Z1bGwtdGl0bGU+PC9wZXJpb2RpY2FsPjxlZGl0aW9uPjIwMTUvMDMv
MDU8L2VkaXRpb24+PGRhdGVzPjx5ZWFyPjIwMTU8L3llYXI+PHB1Yi1kYXRlcz48ZGF0ZT5GZWIg
Mjg8L2RhdGU+PC9wdWItZGF0ZXM+PC9kYXRlcz48aXNibj4xMDk2LTAyNjAgKEVsZWN0cm9uaWMp
JiN4RDswMDkxLTc0MzUgKExpbmtpbmcpPC9pc2JuPjxhY2Nlc3Npb24tbnVtPjI1NzM1NjAzPC9h
Y2Nlc3Npb24tbnVtPjx1cmxzPjwvdXJscz48ZWxlY3Ryb25pYy1yZXNvdXJjZS1udW0+MTAuMTAx
Ni9qLnlwbWVkLjIwMTUuMDIuMDEyPC9lbGVjdHJvbmljLXJlc291cmNlLW51bT48cmVtb3RlLWRh
dGFiYXNlLXByb3ZpZGVyPk5MTTwvcmVtb3RlLWRhdGFiYXNlLXByb3ZpZGVyPjxsYW5ndWFnZT5F
bmc8L2xhbmd1YWdlPjwvcmVjb3JkPjwvQ2l0ZT48Q2l0ZT48QXV0aG9yPkt1bzwvQXV0aG9yPjxZ
ZWFyPjIwMDc8L1llYXI+PFJlY051bT4xMzY1PC9SZWNOdW0+PHJlY29yZD48cmVjLW51bWJlcj4x
MzY1PC9yZWMtbnVtYmVyPjxmb3JlaWduLWtleXM+PGtleSBhcHA9IkVOIiBkYi1pZD0iOWZkc3R0
cnBtcHB0cDBlMmVwYzVyYTUzMnpkNTBzYTVhZWVyIiB0aW1lc3RhbXA9IjAiPjEzNjU8L2tleT48
L2ZvcmVpZ24ta2V5cz48cmVmLXR5cGUgbmFtZT0iSm91cm5hbCBBcnRpY2xlIj4xNzwvcmVmLXR5
cGU+PGNvbnRyaWJ1dG9ycz48YXV0aG9ycz48YXV0aG9yPkt1bywgSi48L2F1dGhvcj48YXV0aG9y
PlZvb3JoZWVzLCBDLiBDLjwvYXV0aG9yPjxhdXRob3I+SGF5dGhvcm50aHdhaXRlLCBKLiBBLjwv
YXV0aG9yPjxhdXRob3I+WW91bmcsIEQuIFIuPC9hdXRob3I+PC9hdXRob3JzPjwvY29udHJpYnV0
b3JzPjxhdXRoLWFkZHJlc3M+RGVwYXJ0bWVudCBvZiBLaW5lc2lvbG9neSwgVW5pdmVyc2l0eSBv
ZiBNYXJ5bGFuZCwgQ29sbGVnZSBQYXJrIDIwNzQyLTI2MTEsIFVTQS4gamt1bzFAdW1kLmVkdTwv
YXV0aC1hZGRyZXNzPjx0aXRsZXM+PHRpdGxlPkFzc29jaWF0aW9ucyBiZXR3ZWVuIGZhbWlseSBz
dXBwb3J0LCBmYW1pbHkgaW50aW1hY3ksIGFuZCBuZWlnaGJvcmhvb2QgdmlvbGVuY2UgYW5kIHBo
eXNpY2FsIGFjdGl2aXR5IGluIHVyYmFuIGFkb2xlc2NlbnQgZ2lybHM8L3RpdGxlPjxzZWNvbmRh
cnktdGl0bGU+QW0gSiBQdWJsaWMgSGVhbHRoPC9zZWNvbmRhcnktdGl0bGU+PGFsdC10aXRsZT5B
bWVyaWNhbiBqb3VybmFsIG9mIHB1YmxpYyBoZWFsdGg8L2FsdC10aXRsZT48L3RpdGxlcz48cGVy
aW9kaWNhbD48ZnVsbC10aXRsZT5BbSBKIFB1YmxpYyBIZWFsdGg8L2Z1bGwtdGl0bGU+PC9wZXJp
b2RpY2FsPjxwYWdlcz4xMDEtMzwvcGFnZXM+PHZvbHVtZT45Nzwvdm9sdW1lPjxudW1iZXI+MTwv
bnVtYmVyPjxlZGl0aW9uPjIwMDYvMTIvMDI8L2VkaXRpb24+PGtleXdvcmRzPjxrZXl3b3JkPkFk
b2xlc2NlbnQ8L2tleXdvcmQ+PGtleXdvcmQ+QWRvbGVzY2VudCBCZWhhdmlvci8qZXRobm9sb2d5
PC9rZXl3b3JkPjxrZXl3b3JkPkFmcmljYW4gQW1lcmljYW5zLypwc3ljaG9sb2d5PC9rZXl3b3Jk
PjxrZXl3b3JkPkJhbHRpbW9yZTwva2V5d29yZD48a2V5d29yZD5GYW1pbHkgUmVsYXRpb25zLypl
dGhub2xvZ3k8L2tleXdvcmQ+PGtleXdvcmQ+RmVtYWxlPC9rZXl3b3JkPjxrZXl3b3JkPkh1bWFu
czwva2V5d29yZD48a2V5d29yZD4qTW90b3IgQWN0aXZpdHk8L2tleXdvcmQ+PGtleXdvcmQ+UGFy
ZW50LUNoaWxkIFJlbGF0aW9ucy9ldGhub2xvZ3k8L2tleXdvcmQ+PGtleXdvcmQ+UHN5Y2hvbG9n
eSwgU29jaWFsPC9rZXl3b3JkPjxrZXl3b3JkPlJlc2lkZW5jZSBDaGFyYWN0ZXJpc3RpY3M8L2tl
eXdvcmQ+PGtleXdvcmQ+U29jaWFsIEVudmlyb25tZW50PC9rZXl3b3JkPjxrZXl3b3JkPipTb2Np
YWwgU3VwcG9ydDwva2V5d29yZD48a2V5d29yZD4qVXJiYW4gUG9wdWxhdGlvbjwva2V5d29yZD48
a2V5d29yZD5WaW9sZW5jZTwva2V5d29yZD48L2tleXdvcmRzPjxkYXRlcz48eWVhcj4yMDA3PC95
ZWFyPjxwdWItZGF0ZXM+PGRhdGU+SmFuPC9kYXRlPjwvcHViLWRhdGVzPjwvZGF0ZXM+PGlzYm4+
MDA5MC0wMDM2PC9pc2JuPjxhY2Nlc3Npb24tbnVtPjE3MTM4OTI2PC9hY2Nlc3Npb24tbnVtPjx1
cmxzPjwvdXJscz48Y3VzdG9tMj5QTUMxNzE2MjQyPC9jdXN0b20yPjxlbGVjdHJvbmljLXJlc291
cmNlLW51bT4xMC4yMTA1L2FqcGguMjAwNS4wNzIzNDg8L2VsZWN0cm9uaWMtcmVzb3VyY2UtbnVt
PjxyZW1vdGUtZGF0YWJhc2UtcHJvdmlkZXI+TkxNPC9yZW1vdGUtZGF0YWJhc2UtcHJvdmlkZXI+
PGxhbmd1YWdlPmVuZzwvbGFuZ3VhZ2U+PC9yZWNvcmQ+PC9DaXRlPjwvRW5kTm90ZT5=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FY2hldmVycmlhPC9BdXRob3I+PFllYXI+MjAxNDwvWWVh
cj48UmVjTnVtPjI0MTU8L1JlY051bT48RGlzcGxheVRleHQ+Wzc5LCA5MSwgMTA4LCAxMzddPC9E
aXNwbGF5VGV4dD48cmVjb3JkPjxyZWMtbnVtYmVyPjI0MTU8L3JlYy1udW1iZXI+PGZvcmVpZ24t
a2V5cz48a2V5IGFwcD0iRU4iIGRiLWlkPSI5ZmRzdHRycG1wcHRwMGUyZXBjNXJhNTMyemQ1MHNh
NWFlZXIiIHRpbWVzdGFtcD0iMTU0MzM1NTg1NSI+MjQxNTwva2V5PjwvZm9yZWlnbi1rZXlzPjxy
ZWYtdHlwZSBuYW1lPSJKb3VybmFsIEFydGljbGUiPjE3PC9yZWYtdHlwZT48Y29udHJpYnV0b3Jz
PjxhdXRob3JzPjxhdXRob3I+RWNoZXZlcnJpYSwgUy4gRS48L2F1dGhvcj48YXV0aG9yPkx1YW4g
S2FuZywgQS48L2F1dGhvcj48YXV0aG9yPklzYXNpLCBDLiBSLjwvYXV0aG9yPjxhdXRob3I+Sm9o
bnNvbi1EaWFzLCBKLjwvYXV0aG9yPjxhdXRob3I+UGFjcXVpYW8sIEQuPC9hdXRob3I+PC9hdXRo
b3JzPjwvY29udHJpYnV0b3JzPjxhdXRoLWFkZHJlc3M+RGVwdCBvZiBFcGlkZW1pb2xvZ3ksIFJ1
dGdlcnMgU2Nob29sIG9mIFB1YmxpYyBIZWFsdGgsIFBpc2NhdGF3YXksIE5KLjwvYXV0aC1hZGRy
ZXNzPjx0aXRsZXM+PHRpdGxlPkEgY29tbXVuaXR5IHN1cnZleSBvbiBuZWlnaGJvcmhvb2Qgdmlv
bGVuY2UsIHBhcmsgdXNlLCBhbmQgcGh5c2ljYWwgYWN0aXZpdHkgYW1vbmcgdXJiYW4geW91dGg8
L3RpdGxlPjxzZWNvbmRhcnktdGl0bGU+SiBQaHlzIEFjdCBIZWFsdGg8L3NlY29uZGFyeS10aXRs
ZT48YWx0LXRpdGxlPkpvdXJuYWwgb2YgcGh5c2ljYWwgYWN0aXZpdHkgJmFtcDsgaGVhbHRoPC9h
bHQtdGl0bGU+PC90aXRsZXM+PHBlcmlvZGljYWw+PGZ1bGwtdGl0bGU+SiBQaHlzIEFjdCBIZWFs
dGg8L2Z1bGwtdGl0bGU+PC9wZXJpb2RpY2FsPjxwYWdlcz4xODYtOTQ8L3BhZ2VzPjx2b2x1bWU+
MTE8L3ZvbHVtZT48bnVtYmVyPjE8L251bWJlcj48ZWRpdGlvbj4yMDEzLzAxLzMwPC9lZGl0aW9u
PjxrZXl3b3Jkcz48a2V5d29yZD5BZG9sZXNjZW50PC9rZXl3b3JkPjxrZXl3b3JkPkFkdWx0PC9r
ZXl3b3JkPjxrZXl3b3JkPkFnZWQ8L2tleXdvcmQ+PGtleXdvcmQ+Q2hpbGQ8L2tleXdvcmQ+PGtl
eXdvcmQ+Q2hpbGQsIFByZXNjaG9vbDwva2V5d29yZD48a2V5d29yZD5Dcm9zcy1TZWN0aW9uYWwg
U3R1ZGllczwva2V5d29yZD48a2V5d29yZD5FeGVyY2lzZS8qcHN5Y2hvbG9neTwva2V5d29yZD48
a2V5d29yZD5GZW1hbGU8L2tleXdvcmQ+PGtleXdvcmQ+SGVhbHRoIEtub3dsZWRnZSwgQXR0aXR1
ZGVzLCBQcmFjdGljZTwva2V5d29yZD48a2V5d29yZD5IZWFsdGggU3RhdHVzIERpc3Bhcml0aWVz
PC9rZXl3b3JkPjxrZXl3b3JkPkh1bWFuczwva2V5d29yZD48a2V5d29yZD5NYWxlPC9rZXl3b3Jk
PjxrZXl3b3JkPk1ldGFib2xpYyBFcXVpdmFsZW50L3BoeXNpb2xvZ3k8L2tleXdvcmQ+PGtleXdv
cmQ+TWlkZGxlIEFnZWQ8L2tleXdvcmQ+PGtleXdvcmQ+TW9kZWxzLCBTdGF0aXN0aWNhbDwva2V5
d29yZD48a2V5d29yZD5OZXcgSmVyc2V5PC9rZXl3b3JkPjxrZXl3b3JkPlBvdmVydHkvcHN5Y2hv
bG9neS9zdGF0aXN0aWNzICZhbXA7IG51bWVyaWNhbCBkYXRhPC9rZXl3b3JkPjxrZXl3b3JkPipQ
dWJsaWMgRmFjaWxpdGllczwva2V5d29yZD48a2V5d29yZD4qUmVzaWRlbmNlIENoYXJhY3Rlcmlz
dGljczwva2V5d29yZD48a2V5d29yZD5Tb2NpYWwgRW52aXJvbm1lbnQ8L2tleXdvcmQ+PGtleXdv
cmQ+U3VydmV5cyBhbmQgUXVlc3Rpb25uYWlyZXM8L2tleXdvcmQ+PGtleXdvcmQ+KlVyYmFuIFBv
cHVsYXRpb248L2tleXdvcmQ+PGtleXdvcmQ+VmlvbGVuY2UvKnBzeWNob2xvZ3kvc3RhdGlzdGlj
cyAmYW1wOyBudW1lcmljYWwgZGF0YTwva2V5d29yZD48a2V5d29yZD5Zb3VuZyBBZHVsdDwva2V5
d29yZD48L2tleXdvcmRzPjxkYXRlcz48eWVhcj4yMDE0PC95ZWFyPjxwdWItZGF0ZXM+PGRhdGU+
SmFuPC9kYXRlPjwvcHViLWRhdGVzPjwvZGF0ZXM+PGlzYm4+MTU0My0zMDgwPC9pc2JuPjxhY2Nl
c3Npb24tbnVtPjIzMzU5MTA1PC9hY2Nlc3Npb24tbnVtPjx1cmxzPjwvdXJscz48ZWxlY3Ryb25p
Yy1yZXNvdXJjZS1udW0+MTAuMTEyMy9qcGFoLjIwMTItMDAyMzwvZWxlY3Ryb25pYy1yZXNvdXJj
ZS1udW0+PHJlbW90ZS1kYXRhYmFzZS1wcm92aWRlcj5OTE08L3JlbW90ZS1kYXRhYmFzZS1wcm92
aWRlcj48bGFuZ3VhZ2U+ZW5nPC9sYW5ndWFnZT48L3JlY29yZD48L0NpdGU+PENpdGU+PEF1dGhv
cj5QaXJvPC9BdXRob3I+PFllYXI+MjAwNjwvWWVhcj48UmVjTnVtPjEzNjc8L1JlY051bT48cmVj
b3JkPjxyZWMtbnVtYmVyPjEzNjc8L3JlYy1udW1iZXI+PGZvcmVpZ24ta2V5cz48a2V5IGFwcD0i
RU4iIGRiLWlkPSI5ZmRzdHRycG1wcHRwMGUyZXBjNXJhNTMyemQ1MHNhNWFlZXIiIHRpbWVzdGFt
cD0iMCI+MTM2Nzwva2V5PjwvZm9yZWlnbi1rZXlzPjxyZWYtdHlwZSBuYW1lPSJKb3VybmFsIEFy
dGljbGUiPjE3PC9yZWYtdHlwZT48Y29udHJpYnV0b3JzPjxhdXRob3JzPjxhdXRob3I+UGlybywg
Ri4gTi48L2F1dGhvcj48YXV0aG9yPk5vc3MsIE8uPC9hdXRob3I+PGF1dGhvcj5DbGF1c3Nlbiwg
Qi48L2F1dGhvcj48L2F1dGhvcnM+PC9jb250cmlidXRvcnM+PGF1dGgtYWRkcmVzcz5JbnN0aXR1
dGUgb2YgR2VuZXJhbCBQcmFjdGljZSBhbmQgQ29tbXVuaXR5IE1lZGljaW5lLCBQTyBCb3ggMTEz
MCBCbGluZGVybiwgTi0wMzE3IE9zbG8sIE5vcndheS4gZi5uLnBpcm9AbWVkaXNpbi51aW8ubm88
L2F1dGgtYWRkcmVzcz48dGl0bGVzPjx0aXRsZT5QaHlzaWNhbCBhY3Rpdml0eSBhbW9uZyBlbGRl
cmx5IHBlb3BsZSBpbiBhIGNpdHkgcG9wdWxhdGlvbjogdGhlIGluZmx1ZW5jZSBvZiBuZWlnaGJv
dXJob29kIGxldmVsIHZpb2xlbmNlIGFuZCBzZWxmIHBlcmNlaXZlZCBzYWZldHk8L3RpdGxlPjxz
ZWNvbmRhcnktdGl0bGU+SiBFcGlkZW1pb2wgQ29tbXVuaXR5IEhlYWx0aDwvc2Vjb25kYXJ5LXRp
dGxlPjxhbHQtdGl0bGU+Sm91cm5hbCBvZiBlcGlkZW1pb2xvZ3kgYW5kIGNvbW11bml0eSBoZWFs
dGg8L2FsdC10aXRsZT48L3RpdGxlcz48cGVyaW9kaWNhbD48ZnVsbC10aXRsZT5KIEVwaWRlbWlv
bCBDb21tdW5pdHkgSGVhbHRoPC9mdWxsLXRpdGxlPjxhYmJyLTE+Sm91cm5hbCBvZiBlcGlkZW1p
b2xvZ3kgYW5kIGNvbW11bml0eSBoZWFsdGg8L2FiYnItMT48L3BlcmlvZGljYWw+PGFsdC1wZXJp
b2RpY2FsPjxmdWxsLXRpdGxlPkogRXBpZGVtaW9sIENvbW11bml0eSBIZWFsdGg8L2Z1bGwtdGl0
bGU+PGFiYnItMT5Kb3VybmFsIG9mIGVwaWRlbWlvbG9neSBhbmQgY29tbXVuaXR5IGhlYWx0aDwv
YWJici0xPjwvYWx0LXBlcmlvZGljYWw+PHBhZ2VzPjYyNi0zMjwvcGFnZXM+PHZvbHVtZT42MDwv
dm9sdW1lPjxudW1iZXI+NzwvbnVtYmVyPjxlZGl0aW9uPjIwMDYvMDYvMjM8L2VkaXRpb24+PGtl
eXdvcmRzPjxrZXl3b3JkPkFnZWQ8L2tleXdvcmQ+PGtleXdvcmQ+Q2l0aWVzPC9rZXl3b3JkPjxr
ZXl3b3JkPkNyaW1lL3BzeWNob2xvZ3k8L2tleXdvcmQ+PGtleXdvcmQ+Q3Jvc3MtU2VjdGlvbmFs
IFN0dWRpZXM8L2tleXdvcmQ+PGtleXdvcmQ+RmVtYWxlPC9rZXl3b3JkPjxrZXl3b3JkPkh1bWFu
czwva2V5d29yZD48a2V5d29yZD5NYWxlPC9rZXl3b3JkPjxrZXl3b3JkPipNb3RvciBBY3Rpdml0
eTwva2V5d29yZD48a2V5d29yZD5Ob3J3YXkvZXBpZGVtaW9sb2d5PC9rZXl3b3JkPjxrZXl3b3Jk
PlJlc2lkZW5jZSBDaGFyYWN0ZXJpc3RpY3M8L2tleXdvcmQ+PGtleXdvcmQ+KlNhZmV0eTwva2V5
d29yZD48a2V5d29yZD5Tb2NpYWwgQ29uZGl0aW9uczwva2V5d29yZD48a2V5d29yZD5Tb2Npb2Vj
b25vbWljIEZhY3RvcnM8L2tleXdvcmQ+PGtleXdvcmQ+VXJiYW4gSGVhbHRoPC9rZXl3b3JkPjxr
ZXl3b3JkPlZpb2xlbmNlLypwc3ljaG9sb2d5PC9rZXl3b3JkPjwva2V5d29yZHM+PGRhdGVzPjx5
ZWFyPjIwMDY8L3llYXI+PHB1Yi1kYXRlcz48ZGF0ZT5KdWw8L2RhdGU+PC9wdWItZGF0ZXM+PC9k
YXRlcz48aXNibj4wMTQzLTAwNVggKFByaW50KSYjeEQ7MDE0My0wMDV4PC9pc2JuPjxhY2Nlc3Np
b24tbnVtPjE2NzkwODM2PC9hY2Nlc3Npb24tbnVtPjx1cmxzPjwvdXJscz48Y3VzdG9tMj5QTUMy
NTY2MjQxPC9jdXN0b20yPjxlbGVjdHJvbmljLXJlc291cmNlLW51bT4xMC4xMTM2L2plY2guMjAw
NS4wNDI2OTc8L2VsZWN0cm9uaWMtcmVzb3VyY2UtbnVtPjxyZW1vdGUtZGF0YWJhc2UtcHJvdmlk
ZXI+TkxNPC9yZW1vdGUtZGF0YWJhc2UtcHJvdmlkZXI+PGxhbmd1YWdlPmVuZzwvbGFuZ3VhZ2U+
PC9yZWNvcmQ+PC9DaXRlPjxDaXRlPjxBdXRob3I+VGltcGVyaW88L0F1dGhvcj48WWVhcj4yMDE1
PC9ZZWFyPjxSZWNOdW0+MTwvUmVjTnVtPjxyZWNvcmQ+PHJlYy1udW1iZXI+MTwvcmVjLW51bWJl
cj48Zm9yZWlnbi1rZXlzPjxrZXkgYXBwPSJFTiIgZGItaWQ9IjlmZHN0dHJwbXBwdHAwZTJlcGM1
cmE1MzJ6ZDUwc2E1YWVlciIgdGltZXN0YW1wPSIwIj4xPC9rZXk+PC9mb3JlaWduLWtleXM+PHJl
Zi10eXBlIG5hbWU9IkpvdXJuYWwgQXJ0aWNsZSI+MTc8L3JlZi10eXBlPjxjb250cmlidXRvcnM+
PGF1dGhvcnM+PGF1dGhvcj5UaW1wZXJpbywgQS48L2F1dGhvcj48YXV0aG9yPlZlaXRjaCwgSi48
L2F1dGhvcj48YXV0aG9yPkNhcnZlciwgQS48L2F1dGhvcj48L2F1dGhvcnM+PC9jb250cmlidXRv
cnM+PGF1dGgtYWRkcmVzcz5DZW50cmUgZm9yIFBoeXNpY2FsIEFjdGl2aXR5IGFuZCBOdXRyaXRp
b24gUmVzZWFyY2gsIERlYWtpbiBVbml2ZXJzaXR5LCAyMjEgQnVyd29vZCBId3ksIEJ1cndvb2Qs
IFZJQyAzMTI1LCBBdXN0cmFsaWEuIEVsZWN0cm9uaWMgYWRkcmVzczogYW5uYS50aW1wZXJpb0Bk
ZWFraW4uZWR1LmF1LiYjeEQ7Q2VudHJlIGZvciBQaHlzaWNhbCBBY3Rpdml0eSBhbmQgTnV0cml0
aW9uIFJlc2VhcmNoLCBEZWFraW4gVW5pdmVyc2l0eSwgMjIxIEJ1cndvb2QgSHd5LCBCdXJ3b29k
LCBWSUMgMzEyNSwgQXVzdHJhbGlhLiBFbGVjdHJvbmljIGFkZHJlc3M6IGplbm55LnZlaXRjaEBk
ZWFraW4uZWR1LmF1LiYjeEQ7Q2VudHJlIGZvciBQaHlzaWNhbCBBY3Rpdml0eSBhbmQgTnV0cml0
aW9uIFJlc2VhcmNoLCBEZWFraW4gVW5pdmVyc2l0eSwgMjIxIEJ1cndvb2QgSHd5LCBCdXJ3b29k
LCBWSUMgMzEyNSwgQXVzdHJhbGlhLiBFbGVjdHJvbmljIGFkZHJlc3M6IGFsaXNvbi5jYXJ2ZXJA
ZGVha2luLmVkdS5hdS48L2F1dGgtYWRkcmVzcz48dGl0bGVzPjx0aXRsZT5TYWZldHkgaW4gbnVt
YmVyczogRG9lcyBwZXJjZWl2ZWQgc2FmZXR5IG1lZGlhdGUgYXNzb2NpYXRpb25zIGJldHdlZW4g
dGhlIG5laWdoYm9yaG9vZCBzb2NpYWwgZW52aXJvbm1lbnQgYW5kIHBoeXNpY2FsIGFjdGl2aXR5
IGFtb25nIHdvbWVuIGxpdmluZyBpbiBkaXNhZHZhbnRhZ2VkIG5laWdoYm9yaG9vZHM/PC90aXRs
ZT48c2Vjb25kYXJ5LXRpdGxlPlByZXYgTWVkPC9zZWNvbmRhcnktdGl0bGU+PGFsdC10aXRsZT5Q
cmV2ZW50aXZlIG1lZGljaW5lPC9hbHQtdGl0bGU+PC90aXRsZXM+PHBlcmlvZGljYWw+PGZ1bGwt
dGl0bGU+UHJldiBNZWQ8L2Z1bGwtdGl0bGU+PC9wZXJpb2RpY2FsPjxlZGl0aW9uPjIwMTUvMDMv
MDU8L2VkaXRpb24+PGRhdGVzPjx5ZWFyPjIwMTU8L3llYXI+PHB1Yi1kYXRlcz48ZGF0ZT5GZWIg
Mjg8L2RhdGU+PC9wdWItZGF0ZXM+PC9kYXRlcz48aXNibj4xMDk2LTAyNjAgKEVsZWN0cm9uaWMp
JiN4RDswMDkxLTc0MzUgKExpbmtpbmcpPC9pc2JuPjxhY2Nlc3Npb24tbnVtPjI1NzM1NjAzPC9h
Y2Nlc3Npb24tbnVtPjx1cmxzPjwvdXJscz48ZWxlY3Ryb25pYy1yZXNvdXJjZS1udW0+MTAuMTAx
Ni9qLnlwbWVkLjIwMTUuMDIuMDEyPC9lbGVjdHJvbmljLXJlc291cmNlLW51bT48cmVtb3RlLWRh
dGFiYXNlLXByb3ZpZGVyPk5MTTwvcmVtb3RlLWRhdGFiYXNlLXByb3ZpZGVyPjxsYW5ndWFnZT5F
bmc8L2xhbmd1YWdlPjwvcmVjb3JkPjwvQ2l0ZT48Q2l0ZT48QXV0aG9yPkt1bzwvQXV0aG9yPjxZ
ZWFyPjIwMDc8L1llYXI+PFJlY051bT4xMzY1PC9SZWNOdW0+PHJlY29yZD48cmVjLW51bWJlcj4x
MzY1PC9yZWMtbnVtYmVyPjxmb3JlaWduLWtleXM+PGtleSBhcHA9IkVOIiBkYi1pZD0iOWZkc3R0
cnBtcHB0cDBlMmVwYzVyYTUzMnpkNTBzYTVhZWVyIiB0aW1lc3RhbXA9IjAiPjEzNjU8L2tleT48
L2ZvcmVpZ24ta2V5cz48cmVmLXR5cGUgbmFtZT0iSm91cm5hbCBBcnRpY2xlIj4xNzwvcmVmLXR5
cGU+PGNvbnRyaWJ1dG9ycz48YXV0aG9ycz48YXV0aG9yPkt1bywgSi48L2F1dGhvcj48YXV0aG9y
PlZvb3JoZWVzLCBDLiBDLjwvYXV0aG9yPjxhdXRob3I+SGF5dGhvcm50aHdhaXRlLCBKLiBBLjwv
YXV0aG9yPjxhdXRob3I+WW91bmcsIEQuIFIuPC9hdXRob3I+PC9hdXRob3JzPjwvY29udHJpYnV0
b3JzPjxhdXRoLWFkZHJlc3M+RGVwYXJ0bWVudCBvZiBLaW5lc2lvbG9neSwgVW5pdmVyc2l0eSBv
ZiBNYXJ5bGFuZCwgQ29sbGVnZSBQYXJrIDIwNzQyLTI2MTEsIFVTQS4gamt1bzFAdW1kLmVkdTwv
YXV0aC1hZGRyZXNzPjx0aXRsZXM+PHRpdGxlPkFzc29jaWF0aW9ucyBiZXR3ZWVuIGZhbWlseSBz
dXBwb3J0LCBmYW1pbHkgaW50aW1hY3ksIGFuZCBuZWlnaGJvcmhvb2QgdmlvbGVuY2UgYW5kIHBo
eXNpY2FsIGFjdGl2aXR5IGluIHVyYmFuIGFkb2xlc2NlbnQgZ2lybHM8L3RpdGxlPjxzZWNvbmRh
cnktdGl0bGU+QW0gSiBQdWJsaWMgSGVhbHRoPC9zZWNvbmRhcnktdGl0bGU+PGFsdC10aXRsZT5B
bWVyaWNhbiBqb3VybmFsIG9mIHB1YmxpYyBoZWFsdGg8L2FsdC10aXRsZT48L3RpdGxlcz48cGVy
aW9kaWNhbD48ZnVsbC10aXRsZT5BbSBKIFB1YmxpYyBIZWFsdGg8L2Z1bGwtdGl0bGU+PC9wZXJp
b2RpY2FsPjxwYWdlcz4xMDEtMzwvcGFnZXM+PHZvbHVtZT45Nzwvdm9sdW1lPjxudW1iZXI+MTwv
bnVtYmVyPjxlZGl0aW9uPjIwMDYvMTIvMDI8L2VkaXRpb24+PGtleXdvcmRzPjxrZXl3b3JkPkFk
b2xlc2NlbnQ8L2tleXdvcmQ+PGtleXdvcmQ+QWRvbGVzY2VudCBCZWhhdmlvci8qZXRobm9sb2d5
PC9rZXl3b3JkPjxrZXl3b3JkPkFmcmljYW4gQW1lcmljYW5zLypwc3ljaG9sb2d5PC9rZXl3b3Jk
PjxrZXl3b3JkPkJhbHRpbW9yZTwva2V5d29yZD48a2V5d29yZD5GYW1pbHkgUmVsYXRpb25zLypl
dGhub2xvZ3k8L2tleXdvcmQ+PGtleXdvcmQ+RmVtYWxlPC9rZXl3b3JkPjxrZXl3b3JkPkh1bWFu
czwva2V5d29yZD48a2V5d29yZD4qTW90b3IgQWN0aXZpdHk8L2tleXdvcmQ+PGtleXdvcmQ+UGFy
ZW50LUNoaWxkIFJlbGF0aW9ucy9ldGhub2xvZ3k8L2tleXdvcmQ+PGtleXdvcmQ+UHN5Y2hvbG9n
eSwgU29jaWFsPC9rZXl3b3JkPjxrZXl3b3JkPlJlc2lkZW5jZSBDaGFyYWN0ZXJpc3RpY3M8L2tl
eXdvcmQ+PGtleXdvcmQ+U29jaWFsIEVudmlyb25tZW50PC9rZXl3b3JkPjxrZXl3b3JkPipTb2Np
YWwgU3VwcG9ydDwva2V5d29yZD48a2V5d29yZD4qVXJiYW4gUG9wdWxhdGlvbjwva2V5d29yZD48
a2V5d29yZD5WaW9sZW5jZTwva2V5d29yZD48L2tleXdvcmRzPjxkYXRlcz48eWVhcj4yMDA3PC95
ZWFyPjxwdWItZGF0ZXM+PGRhdGU+SmFuPC9kYXRlPjwvcHViLWRhdGVzPjwvZGF0ZXM+PGlzYm4+
MDA5MC0wMDM2PC9pc2JuPjxhY2Nlc3Npb24tbnVtPjE3MTM4OTI2PC9hY2Nlc3Npb24tbnVtPjx1
cmxzPjwvdXJscz48Y3VzdG9tMj5QTUMxNzE2MjQyPC9jdXN0b20yPjxlbGVjdHJvbmljLXJlc291
cmNlLW51bT4xMC4yMTA1L2FqcGguMjAwNS4wNzIzNDg8L2VsZWN0cm9uaWMtcmVzb3VyY2UtbnVt
PjxyZW1vdGUtZGF0YWJhc2UtcHJvdmlkZXI+TkxNPC9yZW1vdGUtZGF0YWJhc2UtcHJvdmlkZXI+
PGxhbmd1YWdlPmVuZzwvbGFuZ3VhZ2U+PC9yZWNvcmQ+PC9DaXRlPjwvRW5kTm90ZT5=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79, 91, 108, 137]</w:t>
            </w:r>
            <w:r>
              <w:rPr>
                <w:rFonts w:ascii="Calibri" w:eastAsia="Times New Roman" w:hAnsi="Calibri" w:cs="Times New Roman"/>
              </w:rPr>
              <w:fldChar w:fldCharType="end"/>
            </w:r>
          </w:p>
        </w:tc>
        <w:tc>
          <w:tcPr>
            <w:tcW w:w="1620" w:type="dxa"/>
          </w:tcPr>
          <w:p w14:paraId="1BA10BCF"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4</w:t>
            </w:r>
          </w:p>
        </w:tc>
        <w:tc>
          <w:tcPr>
            <w:tcW w:w="1823" w:type="dxa"/>
            <w:noWrap/>
            <w:hideMark/>
          </w:tcPr>
          <w:p w14:paraId="0C4EB79A"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4</w:t>
            </w:r>
          </w:p>
        </w:tc>
        <w:tc>
          <w:tcPr>
            <w:tcW w:w="1584" w:type="dxa"/>
            <w:noWrap/>
            <w:hideMark/>
          </w:tcPr>
          <w:p w14:paraId="42E659A6"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25)</w:t>
            </w:r>
          </w:p>
        </w:tc>
        <w:tc>
          <w:tcPr>
            <w:tcW w:w="1650" w:type="dxa"/>
            <w:noWrap/>
            <w:hideMark/>
          </w:tcPr>
          <w:p w14:paraId="1A0A12D1"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25)</w:t>
            </w:r>
          </w:p>
        </w:tc>
      </w:tr>
      <w:tr w:rsidR="00D3360D" w:rsidRPr="00706B39" w14:paraId="7A6ED509" w14:textId="77777777" w:rsidTr="00972CF7">
        <w:trPr>
          <w:trHeight w:val="300"/>
        </w:trPr>
        <w:tc>
          <w:tcPr>
            <w:tcW w:w="445" w:type="dxa"/>
            <w:tcBorders>
              <w:right w:val="single" w:sz="4" w:space="0" w:color="FFFFFF" w:themeColor="background1"/>
            </w:tcBorders>
            <w:noWrap/>
            <w:hideMark/>
          </w:tcPr>
          <w:p w14:paraId="55FE0691"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D4EC943" w14:textId="77777777" w:rsidR="00D3360D" w:rsidRPr="00706B39" w:rsidRDefault="00D3360D" w:rsidP="00977716">
            <w:pPr>
              <w:spacing w:after="0" w:line="240" w:lineRule="auto"/>
              <w:rPr>
                <w:rFonts w:ascii="Calibri" w:eastAsia="Times New Roman" w:hAnsi="Calibri" w:cs="Times New Roman"/>
              </w:rPr>
            </w:pPr>
            <w:r w:rsidRPr="00706B39">
              <w:rPr>
                <w:rFonts w:ascii="Calibri" w:eastAsia="Times New Roman" w:hAnsi="Calibri" w:cs="Times New Roman"/>
              </w:rPr>
              <w:t>Risk</w:t>
            </w:r>
            <w:r>
              <w:rPr>
                <w:rFonts w:ascii="Calibri" w:eastAsia="Times New Roman" w:hAnsi="Calibri" w:cs="Times New Roman"/>
              </w:rPr>
              <w:t>*</w:t>
            </w:r>
          </w:p>
        </w:tc>
        <w:tc>
          <w:tcPr>
            <w:tcW w:w="2750" w:type="dxa"/>
            <w:noWrap/>
            <w:hideMark/>
          </w:tcPr>
          <w:p w14:paraId="228BC7FD"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r>
              <w:rPr>
                <w:rFonts w:ascii="Calibri" w:eastAsia="Times New Roman" w:hAnsi="Calibri" w:cs="Times New Roman"/>
              </w:rPr>
              <w:fldChar w:fldCharType="begin">
                <w:fldData xml:space="preserve">PEVuZE5vdGU+PENpdGU+PEF1dGhvcj5DYXJ2ZXI8L0F1dGhvcj48WWVhcj4yMDEwPC9ZZWFyPjxS
ZWNOdW0+MTM2ODwvUmVjTnVtPjxEaXNwbGF5VGV4dD5bMTU5XTwvRGlzcGxheVRleHQ+PHJlY29y
ZD48cmVjLW51bWJlcj4xMzY4PC9yZWMtbnVtYmVyPjxmb3JlaWduLWtleXM+PGtleSBhcHA9IkVO
IiBkYi1pZD0iOWZkc3R0cnBtcHB0cDBlMmVwYzVyYTUzMnpkNTBzYTVhZWVyIiB0aW1lc3RhbXA9
IjAiPjEzNjg8L2tleT48L2ZvcmVpZ24ta2V5cz48cmVmLXR5cGUgbmFtZT0iSm91cm5hbCBBcnRp
Y2xlIj4xNzwvcmVmLXR5cGU+PGNvbnRyaWJ1dG9ycz48YXV0aG9ycz48YXV0aG9yPkNhcnZlciwg
QS48L2F1dGhvcj48YXV0aG9yPlRpbXBlcmlvLCBBLjwvYXV0aG9yPjxhdXRob3I+SGVza2V0aCwg
Sy48L2F1dGhvcj48YXV0aG9yPkNyYXdmb3JkLCBELjwvYXV0aG9yPjwvYXV0aG9ycz48L2NvbnRy
aWJ1dG9ycz48YXV0aC1hZGRyZXNzPkRlYWtpbiBVbml2ZXJzaXR5LCBCdXJ3b29kLCBWSUMgMzEy
NSwgQXVzdHJhbGlhLiBhbGlzb24uY2FydmVyQGRlYWtpbi5lZHUuYXU8L2F1dGgtYWRkcmVzcz48
dGl0bGVzPjx0aXRsZT5BcmUgY2hpbGRyZW4gYW5kIGFkb2xlc2NlbnRzIGxlc3MgYWN0aXZlIGlm
IHBhcmVudHMgcmVzdHJpY3QgdGhlaXIgcGh5c2ljYWwgYWN0aXZpdHkgYW5kIGFjdGl2ZSB0cmFu
c3BvcnQgZHVlIHRvIHBlcmNlaXZlZCByaXNrPzwvdGl0bGU+PHNlY29uZGFyeS10aXRsZT5Tb2Mg
U2NpIE1lZDwvc2Vjb25kYXJ5LXRpdGxlPjxhbHQtdGl0bGU+U29jaWFsIHNjaWVuY2UgJmFtcDsg
bWVkaWNpbmUgKDE5ODIpPC9hbHQtdGl0bGU+PC90aXRsZXM+PHBlcmlvZGljYWw+PGZ1bGwtdGl0
bGU+U29jIFNjaSBNZWQ8L2Z1bGwtdGl0bGU+PC9wZXJpb2RpY2FsPjxhbHQtcGVyaW9kaWNhbD48
ZnVsbC10aXRsZT5Tb2MgU2NpIE1lZDwvZnVsbC10aXRsZT48YWJici0xPlNvY2lhbCBzY2llbmNl
ICZhbXA7IG1lZGljaW5lICgxOTgyKTwvYWJici0xPjwvYWx0LXBlcmlvZGljYWw+PHBhZ2VzPjE3
OTktODA1PC9wYWdlcz48dm9sdW1lPjcwPC92b2x1bWU+PG51bWJlcj4xMTwvbnVtYmVyPjxlZGl0
aW9uPjIwMTAvMDMvMzA8L2VkaXRpb24+PGtleXdvcmRzPjxrZXl3b3JkPkFkb2xlc2NlbnQ8L2tl
eXdvcmQ+PGtleXdvcmQ+QWdlIEZhY3RvcnM8L2tleXdvcmQ+PGtleXdvcmQ+QmljeWNsaW5nLypz
dGF0aXN0aWNzICZhbXA7IG51bWVyaWNhbCBkYXRhPC9rZXl3b3JkPjxrZXl3b3JkPkNoaWxkPC9r
ZXl3b3JkPjxrZXl3b3JkPkNyb3NzLVNlY3Rpb25hbCBTdHVkaWVzPC9rZXl3b3JkPjxrZXl3b3Jk
PipFeGVyY2lzZTwva2V5d29yZD48a2V5d29yZD5GZW1hbGU8L2tleXdvcmQ+PGtleXdvcmQ+SHVt
YW5zPC9rZXl3b3JkPjxrZXl3b3JkPkxpbmVhciBNb2RlbHM8L2tleXdvcmQ+PGtleXdvcmQ+TWFs
ZTwva2V5d29yZD48a2V5d29yZD4qUGFyZW50LUNoaWxkIFJlbGF0aW9uczwva2V5d29yZD48a2V5
d29yZD5QYXJlbnRzLypwc3ljaG9sb2d5PC9rZXl3b3JkPjxrZXl3b3JkPlJlc2lkZW5jZSBDaGFy
YWN0ZXJpc3RpY3M8L2tleXdvcmQ+PGtleXdvcmQ+Umlzazwva2V5d29yZD48a2V5d29yZD4qU2Fm
ZXR5PC9rZXl3b3JkPjxrZXl3b3JkPlNleCBGYWN0b3JzPC9rZXl3b3JkPjxrZXl3b3JkPlRpbWUg
RmFjdG9yczwva2V5d29yZD48a2V5d29yZD5WaWN0b3JpYTwva2V5d29yZD48a2V5d29yZD5XYWxr
aW5nLypzdGF0aXN0aWNzICZhbXA7IG51bWVyaWNhbCBkYXRhPC9rZXl3b3JkPjwva2V5d29yZHM+
PGRhdGVzPjx5ZWFyPjIwMTA8L3llYXI+PHB1Yi1kYXRlcz48ZGF0ZT5KdW48L2RhdGU+PC9wdWIt
ZGF0ZXM+PC9kYXRlcz48aXNibj4wMjc3LTk1MzY8L2lzYm4+PGFjY2Vzc2lvbi1udW0+MjAzNDcy
MDA8L2FjY2Vzc2lvbi1udW0+PHVybHM+PC91cmxzPjxlbGVjdHJvbmljLXJlc291cmNlLW51bT4x
MC4xMDE2L2ouc29jc2NpbWVkLjIwMTAuMDIuMDEwPC9lbGVjdHJvbmljLXJlc291cmNlLW51bT48
cmVtb3RlLWRhdGFiYXNlLXByb3ZpZGVyPk5MTTwvcmVtb3RlLWRhdGFiYXNlLXByb3ZpZGVyPjxs
YW5ndWFnZT5lbmc8L2xhbmd1YWdlPjwvcmVjb3JkPjwvQ2l0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DYXJ2ZXI8L0F1dGhvcj48WWVhcj4yMDEwPC9ZZWFyPjxS
ZWNOdW0+MTM2ODwvUmVjTnVtPjxEaXNwbGF5VGV4dD5bMTU5XTwvRGlzcGxheVRleHQ+PHJlY29y
ZD48cmVjLW51bWJlcj4xMzY4PC9yZWMtbnVtYmVyPjxmb3JlaWduLWtleXM+PGtleSBhcHA9IkVO
IiBkYi1pZD0iOWZkc3R0cnBtcHB0cDBlMmVwYzVyYTUzMnpkNTBzYTVhZWVyIiB0aW1lc3RhbXA9
IjAiPjEzNjg8L2tleT48L2ZvcmVpZ24ta2V5cz48cmVmLXR5cGUgbmFtZT0iSm91cm5hbCBBcnRp
Y2xlIj4xNzwvcmVmLXR5cGU+PGNvbnRyaWJ1dG9ycz48YXV0aG9ycz48YXV0aG9yPkNhcnZlciwg
QS48L2F1dGhvcj48YXV0aG9yPlRpbXBlcmlvLCBBLjwvYXV0aG9yPjxhdXRob3I+SGVza2V0aCwg
Sy48L2F1dGhvcj48YXV0aG9yPkNyYXdmb3JkLCBELjwvYXV0aG9yPjwvYXV0aG9ycz48L2NvbnRy
aWJ1dG9ycz48YXV0aC1hZGRyZXNzPkRlYWtpbiBVbml2ZXJzaXR5LCBCdXJ3b29kLCBWSUMgMzEy
NSwgQXVzdHJhbGlhLiBhbGlzb24uY2FydmVyQGRlYWtpbi5lZHUuYXU8L2F1dGgtYWRkcmVzcz48
dGl0bGVzPjx0aXRsZT5BcmUgY2hpbGRyZW4gYW5kIGFkb2xlc2NlbnRzIGxlc3MgYWN0aXZlIGlm
IHBhcmVudHMgcmVzdHJpY3QgdGhlaXIgcGh5c2ljYWwgYWN0aXZpdHkgYW5kIGFjdGl2ZSB0cmFu
c3BvcnQgZHVlIHRvIHBlcmNlaXZlZCByaXNrPzwvdGl0bGU+PHNlY29uZGFyeS10aXRsZT5Tb2Mg
U2NpIE1lZDwvc2Vjb25kYXJ5LXRpdGxlPjxhbHQtdGl0bGU+U29jaWFsIHNjaWVuY2UgJmFtcDsg
bWVkaWNpbmUgKDE5ODIpPC9hbHQtdGl0bGU+PC90aXRsZXM+PHBlcmlvZGljYWw+PGZ1bGwtdGl0
bGU+U29jIFNjaSBNZWQ8L2Z1bGwtdGl0bGU+PC9wZXJpb2RpY2FsPjxhbHQtcGVyaW9kaWNhbD48
ZnVsbC10aXRsZT5Tb2MgU2NpIE1lZDwvZnVsbC10aXRsZT48YWJici0xPlNvY2lhbCBzY2llbmNl
ICZhbXA7IG1lZGljaW5lICgxOTgyKTwvYWJici0xPjwvYWx0LXBlcmlvZGljYWw+PHBhZ2VzPjE3
OTktODA1PC9wYWdlcz48dm9sdW1lPjcwPC92b2x1bWU+PG51bWJlcj4xMTwvbnVtYmVyPjxlZGl0
aW9uPjIwMTAvMDMvMzA8L2VkaXRpb24+PGtleXdvcmRzPjxrZXl3b3JkPkFkb2xlc2NlbnQ8L2tl
eXdvcmQ+PGtleXdvcmQ+QWdlIEZhY3RvcnM8L2tleXdvcmQ+PGtleXdvcmQ+QmljeWNsaW5nLypz
dGF0aXN0aWNzICZhbXA7IG51bWVyaWNhbCBkYXRhPC9rZXl3b3JkPjxrZXl3b3JkPkNoaWxkPC9r
ZXl3b3JkPjxrZXl3b3JkPkNyb3NzLVNlY3Rpb25hbCBTdHVkaWVzPC9rZXl3b3JkPjxrZXl3b3Jk
PipFeGVyY2lzZTwva2V5d29yZD48a2V5d29yZD5GZW1hbGU8L2tleXdvcmQ+PGtleXdvcmQ+SHVt
YW5zPC9rZXl3b3JkPjxrZXl3b3JkPkxpbmVhciBNb2RlbHM8L2tleXdvcmQ+PGtleXdvcmQ+TWFs
ZTwva2V5d29yZD48a2V5d29yZD4qUGFyZW50LUNoaWxkIFJlbGF0aW9uczwva2V5d29yZD48a2V5
d29yZD5QYXJlbnRzLypwc3ljaG9sb2d5PC9rZXl3b3JkPjxrZXl3b3JkPlJlc2lkZW5jZSBDaGFy
YWN0ZXJpc3RpY3M8L2tleXdvcmQ+PGtleXdvcmQ+Umlzazwva2V5d29yZD48a2V5d29yZD4qU2Fm
ZXR5PC9rZXl3b3JkPjxrZXl3b3JkPlNleCBGYWN0b3JzPC9rZXl3b3JkPjxrZXl3b3JkPlRpbWUg
RmFjdG9yczwva2V5d29yZD48a2V5d29yZD5WaWN0b3JpYTwva2V5d29yZD48a2V5d29yZD5XYWxr
aW5nLypzdGF0aXN0aWNzICZhbXA7IG51bWVyaWNhbCBkYXRhPC9rZXl3b3JkPjwva2V5d29yZHM+
PGRhdGVzPjx5ZWFyPjIwMTA8L3llYXI+PHB1Yi1kYXRlcz48ZGF0ZT5KdW48L2RhdGU+PC9wdWIt
ZGF0ZXM+PC9kYXRlcz48aXNibj4wMjc3LTk1MzY8L2lzYm4+PGFjY2Vzc2lvbi1udW0+MjAzNDcy
MDA8L2FjY2Vzc2lvbi1udW0+PHVybHM+PC91cmxzPjxlbGVjdHJvbmljLXJlc291cmNlLW51bT4x
MC4xMDE2L2ouc29jc2NpbWVkLjIwMTAuMDIuMDEwPC9lbGVjdHJvbmljLXJlc291cmNlLW51bT48
cmVtb3RlLWRhdGFiYXNlLXByb3ZpZGVyPk5MTTwvcmVtb3RlLWRhdGFiYXNlLXByb3ZpZGVyPjxs
YW5ndWFnZT5lbmc8L2xhbmd1YWdlPjwvcmVjb3JkPjwvQ2l0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159]</w:t>
            </w:r>
            <w:r>
              <w:rPr>
                <w:rFonts w:ascii="Calibri" w:eastAsia="Times New Roman" w:hAnsi="Calibri" w:cs="Times New Roman"/>
              </w:rPr>
              <w:fldChar w:fldCharType="end"/>
            </w:r>
          </w:p>
        </w:tc>
        <w:tc>
          <w:tcPr>
            <w:tcW w:w="1620" w:type="dxa"/>
          </w:tcPr>
          <w:p w14:paraId="6783F4AC"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4C4E5A6D"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74EFEFAC"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33CA7ECA"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D3360D" w:rsidRPr="00706B39" w14:paraId="0C0B4FFE" w14:textId="77777777" w:rsidTr="00972CF7">
        <w:trPr>
          <w:trHeight w:val="315"/>
        </w:trPr>
        <w:tc>
          <w:tcPr>
            <w:tcW w:w="445" w:type="dxa"/>
            <w:tcBorders>
              <w:right w:val="single" w:sz="4" w:space="0" w:color="FFFFFF" w:themeColor="background1"/>
            </w:tcBorders>
            <w:noWrap/>
            <w:hideMark/>
          </w:tcPr>
          <w:p w14:paraId="08EFA951" w14:textId="77777777" w:rsidR="00D3360D" w:rsidRPr="00706B39" w:rsidRDefault="00D3360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D3F4364"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 xml:space="preserve">Environmental </w:t>
            </w:r>
            <w:r w:rsidRPr="00706B39">
              <w:rPr>
                <w:rFonts w:ascii="Calibri" w:eastAsia="Times New Roman" w:hAnsi="Calibri" w:cs="Times New Roman"/>
              </w:rPr>
              <w:t>Barrier</w:t>
            </w:r>
            <w:r>
              <w:rPr>
                <w:rFonts w:ascii="Calibri" w:eastAsia="Times New Roman" w:hAnsi="Calibri" w:cs="Times New Roman"/>
              </w:rPr>
              <w:t>s*</w:t>
            </w:r>
          </w:p>
        </w:tc>
        <w:tc>
          <w:tcPr>
            <w:tcW w:w="2750" w:type="dxa"/>
            <w:noWrap/>
            <w:hideMark/>
          </w:tcPr>
          <w:p w14:paraId="2F0951A9"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Garrett, 2012 #1453;Jilcott Pitts, 2015 #109}</w:t>
            </w:r>
          </w:p>
        </w:tc>
        <w:tc>
          <w:tcPr>
            <w:tcW w:w="1620" w:type="dxa"/>
          </w:tcPr>
          <w:p w14:paraId="138E7D77" w14:textId="77777777" w:rsidR="00D3360D"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5C6FF321"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4DCF1BF8"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1(50)</w:t>
            </w:r>
          </w:p>
        </w:tc>
        <w:tc>
          <w:tcPr>
            <w:tcW w:w="1650" w:type="dxa"/>
            <w:noWrap/>
            <w:hideMark/>
          </w:tcPr>
          <w:p w14:paraId="1D70D0EA" w14:textId="77777777" w:rsidR="00D3360D" w:rsidRPr="00706B39" w:rsidRDefault="00D3360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40E4E613" w14:textId="77777777" w:rsidTr="0073740F">
        <w:trPr>
          <w:trHeight w:val="233"/>
        </w:trPr>
        <w:tc>
          <w:tcPr>
            <w:tcW w:w="12325" w:type="dxa"/>
            <w:gridSpan w:val="7"/>
          </w:tcPr>
          <w:p w14:paraId="6C598234" w14:textId="77777777" w:rsidR="0073740F" w:rsidRPr="00831AF6" w:rsidRDefault="0073740F" w:rsidP="009F5D59">
            <w:pPr>
              <w:spacing w:after="0" w:line="240" w:lineRule="auto"/>
              <w:rPr>
                <w:rFonts w:ascii="Calibri" w:eastAsia="Times New Roman" w:hAnsi="Calibri" w:cs="Times New Roman"/>
                <w:b/>
              </w:rPr>
            </w:pPr>
            <w:r w:rsidRPr="00831AF6">
              <w:rPr>
                <w:rFonts w:ascii="Calibri" w:eastAsia="Times New Roman" w:hAnsi="Calibri" w:cs="Times New Roman"/>
                <w:b/>
              </w:rPr>
              <w:t>Social Cohesion and Social Capital</w:t>
            </w:r>
          </w:p>
        </w:tc>
      </w:tr>
      <w:tr w:rsidR="0073740F" w:rsidRPr="00317B5E" w14:paraId="016A4F71" w14:textId="77777777" w:rsidTr="00972CF7">
        <w:trPr>
          <w:trHeight w:val="300"/>
        </w:trPr>
        <w:tc>
          <w:tcPr>
            <w:tcW w:w="445" w:type="dxa"/>
            <w:tcBorders>
              <w:right w:val="single" w:sz="4" w:space="0" w:color="FFFFFF" w:themeColor="background1"/>
            </w:tcBorders>
            <w:noWrap/>
          </w:tcPr>
          <w:p w14:paraId="285B3102"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4D73E5DA"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7245CB03" w14:textId="77777777" w:rsidR="0073740F" w:rsidRPr="00317B5E" w:rsidRDefault="0073740F" w:rsidP="009F5D59">
            <w:pPr>
              <w:spacing w:after="0" w:line="240" w:lineRule="auto"/>
              <w:rPr>
                <w:b/>
              </w:rPr>
            </w:pPr>
            <w:r w:rsidRPr="00317B5E">
              <w:rPr>
                <w:rFonts w:ascii="Calibri" w:eastAsia="Times New Roman" w:hAnsi="Calibri" w:cs="Times New Roman"/>
                <w:b/>
              </w:rPr>
              <w:t>47</w:t>
            </w:r>
            <w:r w:rsidRPr="00317B5E">
              <w:rPr>
                <w:b/>
              </w:rPr>
              <w:t xml:space="preserve"> </w:t>
            </w:r>
            <w:r w:rsidRPr="00317B5E">
              <w:rPr>
                <w:b/>
              </w:rPr>
              <w:fldChar w:fldCharType="begin">
                <w:fldData xml:space="preserve">IEF1c3RyYWxpYS4ga3lsaWUuYmFsbEBkZWFraW4uZWR1LmF1PC9hdXRoLWFkZHJlc3M+PHRpdGxl
cz48dGl0bGU+TG92ZSB0aHkgbmVpZ2hib3VyPyBBc3NvY2lhdGlvbnMgb2Ygc29jaWFsIGNhcGl0
YWwgYW5kIGNyaW1lIHdpdGggcGh5c2ljYWwgYWN0aXZpdHkgYW1vbmdzdCB3b21lbjwvdGl0bGU+
PHNlY29uZGFyeS10aXRsZT5Tb2MgU2NpIE1lZDwvc2Vjb25kYXJ5LXRpdGxlPjxhbHQtdGl0bGU+
U29jaWFsIHNjaWVuY2UgJmFtcDsgbWVkaWNpbmUgKDE5ODIpPC9hbHQtdGl0bGU+PC90aXRsZXM+
PHBlcmlvZGljYWw+PGZ1bGwtdGl0bGU+U29jIFNjaSBNZWQ8L2Z1bGwtdGl0bGU+PC9wZXJpb2Rp
Y2FsPjxhbHQtcGVyaW9kaWNhbD48ZnVsbC10aXRsZT5Tb2MgU2NpIE1lZDwvZnVsbC10aXRsZT48
YWJici0xPlNvY2lhbCBzY2llbmNlICZhbXA7IG1lZGljaW5lICgxOTgyKTwvYWJici0xPjwvYWx0
LXBlcmlvZGljYWw+PHBhZ2VzPjgwNy0xNDwvcGFnZXM+PHZvbHVtZT43MTwvdm9sdW1lPjxudW1i
ZXI+NDwvbnVtYmVyPjxlZGl0aW9uPjIwMTAvMDYvMjI8L2VkaXRpb24+PGtleXdvcmRzPjxrZXl3
b3JkPkFkb2xlc2NlbnQ8L2tleXdvcmQ+PGtleXdvcmQ+QWR1bHQ8L2tleXdvcmQ+PGtleXdvcmQ+
QXVzdHJhbGlhPC9rZXl3b3JkPjxrZXl3b3JkPkNyaW1lLyBzdGF0aXN0aWNzICZhbXA7IG51bWVy
aWNhbCBkYXRhPC9rZXl3b3JkPjxrZXl3b3JkPkV4ZXJjaXNlPC9rZXl3b3JkPjxrZXl3b3JkPkZl
bWFsZTwva2V5d29yZD48a2V5d29yZD5IdW1hbnM8L2tleXdvcmQ+PGtleXdvcmQ+SW50ZXJwZXJz
b25hbCBSZWxhdGlvbnM8L2tleXdvcmQ+PGtleXdvcmQ+TGVpc3VyZSBBY3Rpdml0aWVzPC9rZXl3
b3JkPjxrZXl3b3JkPk11bHRpbGV2ZWwgQW5hbHlzaXM8L2tleXdvcmQ+PGtleXdvcmQ+TXVsdGl2
YXJpYXRlIEFuYWx5c2lzPC9rZXl3b3JkPjxrZXl3b3JkPlJlZ3Jlc3Npb24gQW5hbHlzaXM8L2tl
eXdvcmQ+PGtleXdvcmQ+UmVzaWRlbmNlIENoYXJhY3RlcmlzdGljczwva2V5d29yZD48a2V5d29y
ZD5Tb2NpYWwgRW52aXJvbm1lbnQ8L2tleXdvcmQ+PGtleXdvcmQ+U29jaW9lY29ub21pYyBGYWN0
b3JzPC9rZXl3b3JkPjxrZXl3b3JkPlRydXN0PC9rZXl3b3JkPjxrZXl3b3JkPldhbGtpbmcvIHN0
YXRpc3RpY3MgJmFtcDsgbnVtZXJpY2FsIGRhdGE8L2tleXdvcmQ+PGtleXdvcmQ+WW91bmcgQWR1
bHQ8L2tleXdvcmQ+PC9rZXl3b3Jkcz48ZGF0ZXM+PHllYXI+MjAxMDwveWVhcj48cHViLWRhdGVz
PjxkYXRlPkF1ZzwvZGF0ZT48L3B1Yi1kYXRlcz48L2RhdGVzPjxpc2JuPjE4NzMtNTM0NyAoRWxl
Y3Ryb25pYykmI3hEOzAyNzctOTUzNiAoTGlua2luZyk8L2lzYm4+PGFjY2Vzc2lvbi1udW0+MjA1
NjE3Mjc8L2FjY2Vzc2lvbi1udW0+PHVybHM+PC91cmxzPjxlbGVjdHJvbmljLXJlc291cmNlLW51
bT4xMC4xMDE2L2ouc29jc2NpbWVkLjIwMTAuMDQuMDQxPC9lbGVjdHJvbmljLXJlc291cmNlLW51
bT48cmVtb3RlLWRhdGFiYXNlLXByb3ZpZGVyPk5MTTwvcmVtb3RlLWRhdGFiYXNlLXByb3ZpZGVy
PjxsYW5ndWFnZT5lbmc8L2xhbmd1YWdlPjwvcmVjb3JkPjwvQ2l0ZT48Q2l0ZT48QXV0aG9yPkVj
aGV2ZXJyaWE8L0F1dGhvcj48WWVhcj4yMDE0PC9ZZWFyPjxSZWNOdW0+MjQxNTwvUmVjTnVtPjxy
ZWNvcmQ+PHJlYy1udW1iZXI+MjQxNTwvcmVjLW51bWJlcj48Zm9yZWlnbi1rZXlzPjxrZXkgYXBw
PSJFTiIgZGItaWQ9IjlmZHN0dHJwbXBwdHAwZTJlcGM1cmE1MzJ6ZDUwc2E1YWVlciIgdGltZXN0
YW1wPSIxNTQzMzU1ODU1Ij4yNDE1PC9rZXk+PC9mb3JlaWduLWtleXM+PHJlZi10eXBlIG5hbWU9
IkpvdXJuYWwgQXJ0aWNsZSI+MTc8L3JlZi10eXBlPjxjb250cmlidXRvcnM+PGF1dGhvcnM+PGF1
dGhvcj5FY2hldmVycmlhLCBTLiBFLjwvYXV0aG9yPjxhdXRob3I+THVhbiBLYW5nLCBBLjwvYXV0
aG9yPjxhdXRob3I+SXNhc2ksIEMuIFIuPC9hdXRob3I+PGF1dGhvcj5Kb2huc29uLURpYXMsIEou
PC9hdXRob3I+PGF1dGhvcj5QYWNxdWlhbywgRC48L2F1dGhvcj48L2F1dGhvcnM+PC9jb250cmli
dXRvcnM+PGF1dGgtYWRkcmVzcz5EZXB0IG9mIEVwaWRlbWlvbG9neSwgUnV0Z2VycyBTY2hvb2wg
b2YgUHVibGljIEhlYWx0aCwgUGlzY2F0YXdheSwgTkouPC9hdXRoLWFkZHJlc3M+PHRpdGxlcz48
dGl0bGU+QSBjb21tdW5pdHkgc3VydmV5IG9uIG5laWdoYm9yaG9vZCB2aW9sZW5jZSwgcGFyayB1
c2UsIGFuZCBwaHlzaWNhbCBhY3Rpdml0eSBhbW9uZyB1cmJhbiB5b3V0aDwvdGl0bGU+PHNlY29u
ZGFyeS10aXRsZT5KIFBoeXMgQWN0IEhlYWx0aDwvc2Vjb25kYXJ5LXRpdGxlPjxhbHQtdGl0bGU+
Sm91cm5hbCBvZiBwaHlzaWNhbCBhY3Rpdml0eSAmYW1wOyBoZWFsdGg8L2FsdC10aXRsZT48L3Rp
dGxlcz48cGVyaW9kaWNhbD48ZnVsbC10aXRsZT5KIFBoeXMgQWN0IEhlYWx0aDwvZnVsbC10aXRs
ZT48L3BlcmlvZGljYWw+PHBhZ2VzPjE4Ni05NDwvcGFnZXM+PHZvbHVtZT4xMTwvdm9sdW1lPjxu
dW1iZXI+MTwvbnVtYmVyPjxlZGl0aW9uPjIwMTMvMDEvMzA8L2VkaXRpb24+PGtleXdvcmRzPjxr
ZXl3b3JkPkFkb2xlc2NlbnQ8L2tleXdvcmQ+PGtleXdvcmQ+QWR1bHQ8L2tleXdvcmQ+PGtleXdv
cmQ+QWdlZDwva2V5d29yZD48a2V5d29yZD5DaGlsZDwva2V5d29yZD48a2V5d29yZD5DaGlsZCwg
UHJlc2Nob29sPC9rZXl3b3JkPjxrZXl3b3JkPkNyb3NzLVNlY3Rpb25hbCBTdHVkaWVzPC9rZXl3
b3JkPjxrZXl3b3JkPkV4ZXJjaXNlLypwc3ljaG9sb2d5PC9rZXl3b3JkPjxrZXl3b3JkPkZlbWFs
ZTwva2V5d29yZD48a2V5d29yZD5IZWFsdGggS25vd2xlZGdlLCBBdHRpdHVkZXMsIFByYWN0aWNl
PC9rZXl3b3JkPjxrZXl3b3JkPkhlYWx0aCBTdGF0dXMgRGlzcGFyaXRpZXM8L2tleXdvcmQ+PGtl
eXdvcmQ+SHVtYW5zPC9rZXl3b3JkPjxrZXl3b3JkPk1hbGU8L2tleXdvcmQ+PGtleXdvcmQ+TWV0
YWJvbGljIEVxdWl2YWxlbnQvcGh5c2lvbG9neTwva2V5d29yZD48a2V5d29yZD5NaWRkbGUgQWdl
ZDwva2V5d29yZD48a2V5d29yZD5Nb2RlbHMsIFN0YXRpc3RpY2FsPC9rZXl3b3JkPjxrZXl3b3Jk
Pk5ldyBKZXJzZXk8L2tleXdvcmQ+PGtleXdvcmQ+UG92ZXJ0eS9wc3ljaG9sb2d5L3N0YXRpc3Rp
Y3MgJmFtcDsgbnVtZXJpY2FsIGRhdGE8L2tleXdvcmQ+PGtleXdvcmQ+KlB1YmxpYyBGYWNpbGl0
aWVzPC9rZXl3b3JkPjxrZXl3b3JkPipSZXNpZGVuY2UgQ2hhcmFjdGVyaXN0aWNzPC9rZXl3b3Jk
PjxrZXl3b3JkPlNvY2lhbCBFbnZpcm9ubWVudDwva2V5d29yZD48a2V5d29yZD5TdXJ2ZXlzIGFu
ZCBRdWVzdGlvbm5haXJlczwva2V5d29yZD48a2V5d29yZD4qVXJiYW4gUG9wdWxhdGlvbjwva2V5
d29yZD48a2V5d29yZD5WaW9sZW5jZS8qcHN5Y2hvbG9neS9zdGF0aXN0aWNzICZhbXA7IG51bWVy
aWNhbCBkYXRhPC9rZXl3b3JkPjxrZXl3b3JkPllvdW5nIEFkdWx0PC9rZXl3b3JkPjwva2V5d29y
ZHM+PGRhdGVzPjx5ZWFyPjIwMTQ8L3llYXI+PHB1Yi1kYXRlcz48ZGF0ZT5KYW48L2RhdGU+PC9w
dWItZGF0ZXM+PC9kYXRlcz48aXNibj4xNTQzLTMwODA8L2lzYm4+PGFjY2Vzc2lvbi1udW0+MjMz
NTkxMDU8L2FjY2Vzc2lvbi1udW0+PHVybHM+PC91cmxzPjxlbGVjdHJvbmljLXJlc291cmNlLW51
bT4xMC4xMTIzL2pwYWguMjAxMi0wMDIzPC9lbGVjdHJvbmljLXJlc291cmNlLW51bT48cmVtb3Rl
LWRhdGFiYXNlLXByb3ZpZGVyPk5MTTwvcmVtb3RlLWRhdGFiYXNlLXByb3ZpZGVyPjxsYW5ndWFn
ZT5lbmc8L2xhbmd1YWdlPjwvcmVjb3JkPjwvQ2l0ZT48Q2l0ZT48QXV0aG9yPktpbWJybzwvQXV0
aG9yPjxZZWFyPjIwMTE8L1llYXI+PFJlY051bT41NjU8L1JlY051bT48cmVjb3JkPjxyZWMtbnVt
YmVyPjU2NTwvcmVjLW51bWJlcj48Zm9yZWlnbi1rZXlzPjxrZXkgYXBwPSJFTiIgZGItaWQ9Ijlm
ZHN0dHJwbXBwdHAwZTJlcGM1cmE1MzJ6ZDUwc2E1YWVlciIgdGltZXN0YW1wPSIwIj41NjU8L2tl
eT48L2ZvcmVpZ24ta2V5cz48cmVmLXR5cGUgbmFtZT0iSm91cm5hbCBBcnRpY2xlIj4xNzwvcmVm
LXR5cGU+PGNvbnRyaWJ1dG9ycz48YXV0aG9ycz48YXV0aG9yPktpbWJybywgUi4gVC48L2F1dGhv
cj48YXV0aG9yPkJyb29rcy1HdW5uLCBKLjwvYXV0aG9yPjxhdXRob3I+TWNMYW5haGFuLCBTLjwv
YXV0aG9yPjwvYXV0aG9ycz48L2NvbnRyaWJ1dG9ycz48YXV0aC1hZGRyZXNzPkRlcGFydG1lbnQg
b2YgU29jaW9sb2d5LCBSaWNlIFVuaXZlcnNpdHksIDYxMDAgTWFpbiBTdC4sIE1TLTI4LCBIb3Vz
dG9uLCBUWCA3NzAwNSwgVVNBLiBydGtpbWJyb0ByaWNlLmVkdTwvYXV0aC1hZGRyZXNzPjx0aXRs
ZXM+PHRpdGxlPllvdW5nIGNoaWxkcmVuIGluIHVyYmFuIGFyZWFzOiBsaW5rcyBhbW9uZyBuZWln
aGJvcmhvb2QgY2hhcmFjdGVyaXN0aWNzLCB3ZWlnaHQgc3RhdHVzLCBvdXRkb29yIHBsYXksIGFu
ZCB0ZWxldmlzaW9uIHdhdGNoaW5nPC90aXRsZT48c2Vjb25kYXJ5LXRpdGxlPlNvYyBTY2kgTWVk
PC9zZWNvbmRhcnktdGl0bGU+PGFsdC10aXRsZT5Tb2NpYWwgc2NpZW5jZSAmYW1wOyBtZWRpY2lu
ZSAoMTk4Mik8L2FsdC10aXRsZT48L3RpdGxlcz48cGVyaW9kaWNhbD48ZnVsbC10aXRsZT5Tb2Mg
U2NpIE1lZDwvZnVsbC10aXRsZT48L3BlcmlvZGljYWw+PGFsdC1wZXJpb2RpY2FsPjxmdWxsLXRp
dGxlPlNvYyBTY2kgTWVkPC9mdWxsLXRpdGxlPjxhYmJyLTE+U29jaWFsIHNjaWVuY2UgJmFtcDsg
bWVkaWNpbmUgKDE5ODIpPC9hYmJyLTE+PC9hbHQtcGVyaW9kaWNhbD48cGFnZXM+NjY4LTc2PC9w
YWdlcz48dm9sdW1lPjcyPC92b2x1bWU+PG51bWJlcj41PC9udW1iZXI+PGVkaXRpb24+MjAxMS8w
Mi8xODwvZWRpdGlvbj48a2V5d29yZHM+PGtleXdvcmQ+QWR1bHQ8L2tleXdvcmQ+PGtleXdvcmQ+
Qm9keSBNYXNzIEluZGV4PC9rZXl3b3JkPjxrZXl3b3JkPkNoaWxkLCBQcmVzY2hvb2w8L2tleXdv
cmQ+PGtleXdvcmQ+Q29ob3J0IFN0dWRpZXM8L2tleXdvcmQ+PGtleXdvcmQ+RmVtYWxlPC9rZXl3
b3JkPjxrZXl3b3JkPkh1bWFuczwva2V5d29yZD48a2V5d29yZD5NYWxlPC9rZXl3b3JkPjxrZXl3
b3JkPk1vdGhlci1DaGlsZCBSZWxhdGlvbnM8L2tleXdvcmQ+PGtleXdvcmQ+TW90aGVycy9wc3lj
aG9sb2d5L3N0YXRpc3RpY3MgJmFtcDsgbnVtZXJpY2FsIGRhdGE8L2tleXdvcmQ+PGtleXdvcmQ+
TW90b3IgQWN0aXZpdHk8L2tleXdvcmQ+PGtleXdvcmQ+T2Jlc2l0eS9lcGlkZW1pb2xvZ3k8L2tl
eXdvcmQ+PGtleXdvcmQ+T3ZlcndlaWdodC9lcGlkZW1pb2xvZ3k8L2tleXdvcmQ+PGtleXdvcmQ+
UGxheSBhbmQgUGxheXRoaW5nczwva2V5d29yZD48a2V5d29yZD5SZXNpZGVuY2UgQ2hhcmFjdGVy
aXN0aWNzLyBzdGF0aXN0aWNzICZhbXA7IG51bWVyaWNhbCBkYXRhPC9rZXl3b3JkPjxrZXl3b3Jk
PlNvY2lhbCBDbGFzczwva2V5d29yZD48a2V5d29yZD5UZWxldmlzaW9uLyB1dGlsaXphdGlvbjwv
a2V5d29yZD48a2V5d29yZD5Vbml0ZWQgU3RhdGVzPC9rZXl3b3JkPjxrZXl3b3JkPlVyYmFuIEhl
YWx0aDwva2V5d29yZD48a2V5d29yZD5VcmJhbiBQb3B1bGF0aW9uLyBzdGF0aXN0aWNzICZhbXA7
IG51bWVyaWNhbCBkYXRhPC9rZXl3b3JkPjwva2V5d29yZHM+PGRhdGVzPjx5ZWFyPjIwMTE8L3ll
YXI+PHB1Yi1kYXRlcz48ZGF0ZT5NYXI8L2RhdGU+PC9wdWItZGF0ZXM+PC9kYXRlcz48aXNibj4x
ODczLTUzNDcgKEVsZWN0cm9uaWMpJiN4RDswMjc3LTk1MzYgKExpbmtpbmcpPC9pc2JuPjxhY2Nl
c3Npb24tbnVtPjIxMzI0NTc0PC9hY2Nlc3Npb24tbnVtPjx1cmxzPjwvdXJscz48Y3VzdG9tMj4z
MDU4NTEzPC9jdXN0b20yPjxlbGVjdHJvbmljLXJlc291cmNlLW51bT4xMC4xMDE2L2ouc29jc2Np
bWVkLjIwMTAuMTIuMDE1PC9lbGVjdHJvbmljLXJlc291cmNlLW51bT48cmVtb3RlLWRhdGFiYXNl
LXByb3ZpZGVyPk5MTTwvcmVtb3RlLWRhdGFiYXNlLXByb3ZpZGVyPjxsYW5ndWFnZT5lbmc8L2xh
bmd1YWdlPjwvcmVjb3JkPjwvQ2l0ZT48Q2l0ZT48QXV0aG9yPktuZWVzaGF3LVByaWNlPC9BdXRo
b3I+PFllYXI+MjAxNTwvWWVhcj48UmVjTnVtPjEzNjk8L1JlY051bT48cmVjb3JkPjxyZWMtbnVt
YmVyPjEzNjk8L3JlYy1udW1iZXI+PGZvcmVpZ24ta2V5cz48a2V5IGFwcD0iRU4iIGRiLWlkPSI5
ZmRzdHRycG1wcHRwMGUyZXBjNXJhNTMyemQ1MHNhNWFlZXIiIHRpbWVzdGFtcD0iMCI+MTM2OTwv
a2V5PjwvZm9yZWlnbi1rZXlzPjxyZWYtdHlwZSBuYW1lPSJKb3VybmFsIEFydGljbGUiPjE3PC9y
ZWYtdHlwZT48Y29udHJpYnV0b3JzPjxhdXRob3JzPjxhdXRob3I+S25lZXNoYXctUHJpY2UsIFMu
IEguPC9hdXRob3I+PGF1dGhvcj5TYWVsZW5zLCBCLiBFLjwvYXV0aG9yPjxhdXRob3I+U2FsbGlz
LCBKLiBGLjwvYXV0aG9yPjxhdXRob3I+RnJhbmssIEwuIEQuPC9hdXRob3I+PGF1dGhvcj5HcmVt
Ym93c2tpLCBELiBFLjwvYXV0aG9yPjxhdXRob3I+SGFubm9uLCBQLiBBLjwvYXV0aG9yPjxhdXRo
b3I+U21pdGgsIE4uIEwuPC9hdXRob3I+PGF1dGhvcj5DaGFuLCBLLiBDLjwvYXV0aG9yPjwvYXV0
aG9ycz48L2NvbnRyaWJ1dG9ycz48YXV0aC1hZGRyZXNzPk5ldyBKZXJzZXkgU3RhdGUgRGVwYXJ0
bWVudCBvZiBIZWFsdGgsIEZhbWlseSBDZW50ZXJlZCBDYXJlIFNlcnZpY2VzLCBUcmVudG9uLCBO
SiwgVVNBLCBzdGVwaGtwQHV3LmVkdS48L2F1dGgtYWRkcmVzcz48dGl0bGVzPjx0aXRsZT5OZWln
aGJvcmhvb2QgQ3JpbWUtUmVsYXRlZCBTYWZldHkgYW5kIEl0cyBSZWxhdGlvbiB0byBDaGlsZHJl
biZhcG9zO3MgUGh5c2ljYWwgQWN0aXZpdHk8L3RpdGxlPjxzZWNvbmRhcnktdGl0bGU+SiBVcmJh
biBIZWFsdGg8L3NlY29uZGFyeS10aXRsZT48YWx0LXRpdGxlPkpvdXJuYWwgb2YgdXJiYW4gaGVh
bHRoIDogYnVsbGV0aW4gb2YgdGhlIE5ldyBZb3JrIEFjYWRlbXkgb2YgTWVkaWNpbmU8L2FsdC10
aXRsZT48L3RpdGxlcz48cGVyaW9kaWNhbD48ZnVsbC10aXRsZT5KIFVyYmFuIEhlYWx0aDwvZnVs
bC10aXRsZT48L3BlcmlvZGljYWw+PGFsdC1wZXJpb2RpY2FsPjxmdWxsLXRpdGxlPkogVXJiYW4g
SGVhbHRoPC9mdWxsLXRpdGxlPjxhYmJyLTE+Sm91cm5hbCBvZiB1cmJhbiBoZWFsdGggOiBidWxs
ZXRpbiBvZiB0aGUgTmV3IFlvcmsgQWNhZGVteSBvZiBNZWRpY2luZTwvYWJici0xPjwvYWx0LXBl
cmlvZGljYWw+PHBhZ2VzPjQ3Mi04OTwvcGFnZXM+PHZvbHVtZT45Mjwvdm9sdW1lPjxudW1iZXI+
MzwvbnVtYmVyPjxlZGl0aW9uPjIwMTUvMDMvMjU8L2VkaXRpb24+PGtleXdvcmRzPjxrZXl3b3Jk
PkNoaWxkPC9rZXl3b3JkPjxrZXl3b3JkPkNyaW1lLypzdGF0aXN0aWNzICZhbXA7IG51bWVyaWNh
bCBkYXRhPC9rZXl3b3JkPjxrZXl3b3JkPkNyaW1lIFZpY3RpbXMvc3RhdGlzdGljcyAmYW1wOyBu
dW1lcmljYWwgZGF0YTwva2V5d29yZD48a2V5d29yZD5GZW1hbGU8L2tleXdvcmQ+PGtleXdvcmQ+
SHVtYW5zPC9rZXl3b3JkPjxrZXl3b3JkPk1hbGU8L2tleXdvcmQ+PGtleXdvcmQ+Kk1vdG9yIEFj
dGl2aXR5PC9rZXl3b3JkPjxrZXl3b3JkPlBhcmVudHMvcHN5Y2hvbG9neTwva2V5d29yZD48a2V5
d29yZD4qUmVzaWRlbmNlIENoYXJhY3RlcmlzdGljczwva2V5d29yZD48a2V5d29yZD4qU2FmZXR5
L3N0YXRpc3RpY3MgJmFtcDsgbnVtZXJpY2FsIGRhdGE8L2tleXdvcmQ+PC9rZXl3b3Jkcz48ZGF0
ZXM+PHllYXI+MjAxNTwveWVhcj48cHViLWRhdGVzPjxkYXRlPkp1bjwvZGF0ZT48L3B1Yi1kYXRl
cz48L2RhdGVzPjxpc2JuPjEwOTktMzQ2MDwvaXNibj48YWNjZXNzaW9uLW51bT4yNTgwMTQ4Njwv
YWNjZXNzaW9uLW51bT48dXJscz48L3VybHM+PGN1c3RvbTI+UE1DNDQ1NjQ3ODwvY3VzdG9tMj48
ZWxlY3Ryb25pYy1yZXNvdXJjZS1udW0+MTAuMTAwNy9zMTE1MjQtMDE1LTk5NDktMDwvZWxlY3Ry
b25pYy1yZXNvdXJjZS1udW0+PHJlbW90ZS1kYXRhYmFzZS1wcm92aWRlcj5OTE08L3JlbW90ZS1k
YXRhYmFzZS1wcm92aWRlcj48bGFuZ3VhZ2U+ZW5nPC9sYW5ndWFnZT48L3JlY29yZD48L0NpdGU+
PENpdGU+PEF1dGhvcj5LYXJ1c2lzaTwvQXV0aG9yPjxZZWFyPjIwMTI8L1llYXI+PFJlY051bT40
Mjk8L1JlY051bT48cmVjb3JkPjxyZWMtbnVtYmVyPjQyOTwvcmVjLW51bWJlcj48Zm9yZWlnbi1r
ZXlzPjxrZXkgYXBwPSJFTiIgZGItaWQ9IjlmZHN0dHJwbXBwdHAwZTJlcGM1cmE1MzJ6ZDUwc2E1
YWVlciIgdGltZXN0YW1wPSIwIj40Mjk8L2tleT48L2ZvcmVpZ24ta2V5cz48cmVmLXR5cGUgbmFt
ZT0iSm91cm5hbCBBcnRpY2xlIj4xNzwvcmVmLXR5cGU+PGNvbnRyaWJ1dG9ycz48YXV0aG9ycz48
YXV0aG9yPkthcnVzaXNpLCBOLjwvYXV0aG9yPjxhdXRob3I+QmVhbiwgSy48L2F1dGhvcj48YXV0
aG9yPk9wcGVydCwgSi4gTS48L2F1dGhvcj48YXV0aG9yPlBhbm5pZXIsIEIuPC9hdXRob3I+PGF1
dGhvcj5DaGFpeCwgQi48L2F1dGhvcj48L2F1dGhvcnM+PC9jb250cmlidXRvcnM+PGF1dGgtYWRk
cmVzcz5JbnNlcm0sIFU3MDcsIEZhY3VsdGUgZGUgTWVkZWNpbmUgU2FpbnQtQW50b2luZSwgMjcg
cnVlIENoYWxpZ255LCA3NTAxMiBQYXJpcywgRnJhbmNlLiBrYXJ1c2lzaUB1NzA3Lmp1c3NpZXUu
ZnI8L2F1dGgtYWRkcmVzcz48dGl0bGVzPjx0aXRsZT5NdWx0aXBsZSBkaW1lbnNpb25zIG9mIHJl
c2lkZW50aWFsIGVudmlyb25tZW50cywgbmVpZ2hib3Job29kIGV4cGVyaWVuY2VzLCBhbmQgam9n
Z2luZyBiZWhhdmlvciBpbiB0aGUgUkVDT1JEIFN0dWR5PC90aXRsZT48c2Vjb25kYXJ5LXRpdGxl
PlByZXYgTWVkPC9zZWNvbmRhcnktdGl0bGU+PGFsdC10aXRsZT5QcmV2ZW50aXZlIG1lZGljaW5l
PC9hbHQtdGl0bGU+PC90aXRsZXM+PHBlcmlvZGljYWw+PGZ1bGwtdGl0bGU+UHJldiBNZWQ8L2Z1
bGwtdGl0bGU+PC9wZXJpb2RpY2FsPjxwYWdlcz41MC01PC9wYWdlcz48dm9sdW1lPjU1PC92b2x1
bWU+PG51bWJlcj4xPC9udW1iZXI+PGVkaXRpb24+MjAxMi8wNS8wOTwvZWRpdGlvbj48a2V5d29y
ZHM+PGtleXdvcmQ+QWR1bHQ8L2tleXdvcmQ+PGtleXdvcmQ+QWdlZDwva2V5d29yZD48a2V5d29y
ZD5DaHJvbmljIERpc2Vhc2UvcHJldmVudGlvbiAmYW1wOyBjb250cm9sPC9rZXl3b3JkPjxrZXl3
b3JkPkNvaG9ydCBTdHVkaWVzPC9rZXl3b3JkPjxrZXl3b3JkPkVudmlyb25tZW50IERlc2lnbjwv
a2V5d29yZD48a2V5d29yZD5GZW1hbGU8L2tleXdvcmQ+PGtleXdvcmQ+RnJhbmNlPC9rZXl3b3Jk
PjxrZXl3b3JkPkhlYWx0aCBCZWhhdmlvcjwva2V5d29yZD48a2V5d29yZD5IdW1hbnM8L2tleXdv
cmQ+PGtleXdvcmQ+SW50ZXJwZXJzb25hbCBSZWxhdGlvbnM8L2tleXdvcmQ+PGtleXdvcmQ+Sm9n
Z2luZy9waHlzaW9sb2d5LyBwc3ljaG9sb2d5PC9rZXl3b3JkPjxrZXl3b3JkPk1hbGU8L2tleXdv
cmQ+PGtleXdvcmQ+TWlkZGxlIEFnZWQ8L2tleXdvcmQ+PGtleXdvcmQ+TXVsdGlsZXZlbCBBbmFs
eXNpczwva2V5d29yZD48a2V5d29yZD5PdXRjb21lIEFzc2Vzc21lbnQgKEhlYWx0aCBDYXJlKTwv
a2V5d29yZD48a2V5d29yZD5RdWFsaXR5IG9mIExpZmU8L2tleXdvcmQ+PGtleXdvcmQ+UmVzaWRl
bmNlIENoYXJhY3RlcmlzdGljcy8gc3RhdGlzdGljcyAmYW1wOyBudW1lcmljYWwgZGF0YTwva2V5
d29yZD48a2V5d29yZD5Tb2NpYWwgRW52aXJvbm1lbnQ8L2tleXdvcmQ+PGtleXdvcmQ+U29jaW9l
Y29ub21pYyBGYWN0b3JzPC9rZXl3b3JkPjwva2V5d29yZHM+PGRhdGVzPjx5ZWFyPjIwMTI8L3ll
YXI+PHB1Yi1kYXRlcz48ZGF0ZT5KdWw8L2RhdGU+PC9wdWItZGF0ZXM+PC9kYXRlcz48aXNibj4x
MDk2LTAyNjAgKEVsZWN0cm9uaWMpJiN4RDswMDkxLTc0MzUgKExpbmtpbmcpPC9pc2JuPjxhY2Nl
c3Npb24tbnVtPjIyNTY0Nzc0PC9hY2Nlc3Npb24tbnVtPjx1cmxzPjwvdXJscz48ZWxlY3Ryb25p
Yy1yZXNvdXJjZS1udW0+MTAuMTAxNi9qLnlwbWVkLjIwMTIuMDQuMDE4PC9lbGVjdHJvbmljLXJl
c291cmNlLW51bT48cmVtb3RlLWRhdGFiYXNlLXByb3ZpZGVyPk5MTTwvcmVtb3RlLWRhdGFiYXNl
LXByb3ZpZGVyPjxsYW5ndWFnZT5lbmc8L2xhbmd1YWdlPjwvcmVjb3JkPjwvQ2l0ZT48Q2l0ZT48
QXV0aG9yPk1hc29uPC9BdXRob3I+PFllYXI+MjAxMzwvWWVhcj48UmVjTnVtPjI3NDwvUmVjTnVt
PjxyZWNvcmQ+PHJlYy1udW1iZXI+Mjc0PC9yZWMtbnVtYmVyPjxmb3JlaWduLWtleXM+PGtleSBh
cHA9IkVOIiBkYi1pZD0iOWZkc3R0cnBtcHB0cDBlMmVwYzVyYTUzMnpkNTBzYTVhZWVyIiB0aW1l
c3RhbXA9IjAiPjI3NDwva2V5PjwvZm9yZWlnbi1rZXlzPjxyZWYtdHlwZSBuYW1lPSJKb3VybmFs
IEFydGljbGUiPjE3PC9yZWYtdHlwZT48Y29udHJpYnV0b3JzPjxhdXRob3JzPjxhdXRob3I+TWFz
b24sIFAuPC9hdXRob3I+PGF1dGhvcj5LZWFybnMsIEEuPC9hdXRob3I+PGF1dGhvcj5MaXZpbmdz
dG9uLCBNLjwvYXV0aG9yPjwvYXV0aG9ycz48L2NvbnRyaWJ1dG9ycz48YXV0aC1hZGRyZXNzPlVy
YmFuIFN0dWRpZXMsIFNjaG9vbCBvZiBTb2NpYWwgYW5kIFBvbGl0aWNhbCBTY2llbmNlcywgVW5p
dmVyc2l0eSBvZiBHbGFzZ293LCAyNS0yOSBCdXRlIEdhcmRlbnMsIEdsYXNnb3cgRzEyIDhSUywg
U2NvdGxhbmQsIFVLLiBwaGlsLm1hc29uQGdsYXNnb3cuYWMudWs8L2F1dGgtYWRkcmVzcz48dGl0
bGVzPjx0aXRsZT4mcXVvdDtTYWZlIEdvaW5nJnF1b3Q7OiB0aGUgaW5mbHVlbmNlIG9mIGNyaW1l
IHJhdGVzIGFuZCBwZXJjZWl2ZWQgY3JpbWUgYW5kIHNhZmV0eSBvbiB3YWxraW5nIGluIGRlcHJp
dmVkIG5laWdoYm91cmhvb2RzPC90aXRsZT48c2Vjb25kYXJ5LXRpdGxlPlNvYyBTY2kgTWVkPC9z
ZWNvbmRhcnktdGl0bGU+PGFsdC10aXRsZT5Tb2NpYWwgc2NpZW5jZSAmYW1wOyBtZWRpY2luZSAo
MTk4Mik8L2FsdC10aXRsZT48L3RpdGxlcz48cGVyaW9kaWNhbD48ZnVsbC10aXRsZT5Tb2MgU2Np
IE1lZDwvZnVsbC10aXRsZT48L3BlcmlvZGljYWw+PGFsdC1wZXJpb2RpY2FsPjxmdWxsLXRpdGxl
PlNvYyBTY2kgTWVkPC9mdWxsLXRpdGxlPjxhYmJyLTE+U29jaWFsIHNjaWVuY2UgJmFtcDsgbWVk
aWNpbmUgKDE5ODIpPC9hYmJyLTE+PC9hbHQtcGVyaW9kaWNhbD48cGFnZXM+MTUtMjQ8L3BhZ2Vz
Pjx2b2x1bWU+OTE8L3ZvbHVtZT48ZWRpdGlvbj4yMDEzLzA3LzE2PC9lZGl0aW9uPjxrZXl3b3Jk
cz48a2V5d29yZD5BZG9sZXNjZW50PC9rZXl3b3JkPjxrZXl3b3JkPkFkdWx0PC9rZXl3b3JkPjxr
ZXl3b3JkPkFnZWQ8L2tleXdvcmQ+PGtleXdvcmQ+Q3JpbWUvIHBzeWNob2xvZ3kvIHN0YXRpc3Rp
Y3MgJmFtcDsgbnVtZXJpY2FsIGRhdGE8L2tleXdvcmQ+PGtleXdvcmQ+Q3Jvc3MtU2VjdGlvbmFs
IFN0dWRpZXM8L2tleXdvcmQ+PGtleXdvcmQ+RmVtYWxlPC9rZXl3b3JkPjxrZXl3b3JkPkdyZWF0
IEJyaXRhaW48L2tleXdvcmQ+PGtleXdvcmQ+SHVtYW5zPC9rZXl3b3JkPjxrZXl3b3JkPk1hbGU8
L2tleXdvcmQ+PGtleXdvcmQ+TWlkZGxlIEFnZWQ8L2tleXdvcmQ+PGtleXdvcmQ+TXVsdGlsZXZl
bCBBbmFseXNpczwva2V5d29yZD48a2V5d29yZD5Qb3ZlcnR5IEFyZWFzPC9rZXl3b3JkPjxrZXl3
b3JkPlJlc2lkZW5jZSBDaGFyYWN0ZXJpc3RpY3MvIHN0YXRpc3RpY3MgJmFtcDsgbnVtZXJpY2Fs
IGRhdGE8L2tleXdvcmQ+PGtleXdvcmQ+U2FmZXR5PC9rZXl3b3JkPjxrZXl3b3JkPlNvY2lhbCBF
bnZpcm9ubWVudDwva2V5d29yZD48a2V5d29yZD5Tb2NpYWwgUGVyY2VwdGlvbjwva2V5d29yZD48
a2V5d29yZD5XYWxraW5nLyBzdGF0aXN0aWNzICZhbXA7IG51bWVyaWNhbCBkYXRhPC9rZXl3b3Jk
PjxrZXl3b3JkPllvdW5nIEFkdWx0PC9rZXl3b3JkPjwva2V5d29yZHM+PGRhdGVzPjx5ZWFyPjIw
MTM8L3llYXI+PHB1Yi1kYXRlcz48ZGF0ZT5BdWc8L2RhdGU+PC9wdWItZGF0ZXM+PC9kYXRlcz48
aXNibj4xODczLTUzNDcgKEVsZWN0cm9uaWMpJiN4RDswMjc3LTk1MzYgKExpbmtpbmcpPC9pc2Ju
PjxhY2Nlc3Npb24tbnVtPjIzODQ5MjM0PC9hY2Nlc3Npb24tbnVtPjx1cmxzPjwvdXJscz48ZWxl
Y3Ryb25pYy1yZXNvdXJjZS1udW0+MTAuMTAxNi9qLnNvY3NjaW1lZC4yMDEzLjA0LjAxMTwvZWxl
Y3Ryb25pYy1yZXNvdXJjZS1udW0+PHJlbW90ZS1kYXRhYmFzZS1wcm92aWRlcj5OTE08L3JlbW90
ZS1kYXRhYmFzZS1wcm92aWRlcj48bGFuZ3VhZ2U+ZW5nPC9sYW5ndWFnZT48L3JlY29yZD48L0Np
dGU+PENpdGU+PEF1dGhvcj5CYWxsPC9BdXRob3I+PFllYXI+MjAxMDwvWWVhcj48UmVjTnVtPjY0
MzwvUmVjTnVtPjxyZWNvcmQ+PHJlYy1udW1iZXI+NjQzPC9yZWMtbnVtYmVyPjxmb3JlaWduLWtl
eXM+PGtleSBhcHA9IkVOIiBkYi1pZD0iOWZkc3R0cnBtcHB0cDBlMmVwYzVyYTUzMnpkNTBzYTVh
ZWVyIiB0aW1lc3RhbXA9IjAiPjY0Mzwva2V5PjwvZm9yZWlnbi1rZXlzPjxyZWYtdHlwZSBuYW1l
PSJKb3VybmFsIEFydGljbGUiPjE3PC9yZWYtdHlwZT48Y29udHJpYnV0b3JzPjxhdXRob3JzPjxh
dXRob3I+QmFsbCwgSy48L2F1dGhvcj48YXV0aG9yPkNsZWxhbmQsIFYuIEouPC9hdXRob3I+PGF1
dGhvcj5UaW1wZXJpbywgQS4gRi48L2F1dGhvcj48YXV0aG9yPlNhbG1vbiwgSi48L2F1dGhvcj48
YXV0aG9yPkdpbGVzLUNvcnRpLCBCLjwvYXV0aG9yPjxhdXRob3I+Q3Jhd2ZvcmQsIEQuIEEuPC9h
dXRob3I+PC9hdXRob3JzPjwvY29udHJpYnV0b3JzPjxhdXRoLWFkZHJlc3M+RGVha2luIFVuaXZl
cnNpdHksIFNjaG9vbCBvZiBFeGVyY2lzZSBhbmQgTnV0cml0aW9uIFNjaWVuY2VzLCBCdXJ3b29k
LCBWaWN0b3JpYSAzMTI1LCBBdXN0cmFsaWEuIGt5bGllLmJhbGxAZGVha2luLmVkdS5hdTwvYXV0
aC1hZGRyZXNzPjx0aXRsZXM+PHRpdGxlPkxvdmUgdGh5IG5laWdoYm91cj8gQXNzb2NpYXRpb25z
IG9mIHNvY2lhbCBjYXBpdGFsIGFuZCBjcmltZSB3aXRoIHBoeXNpY2FsIGFjdGl2aXR5IGFtb25n
c3Qgd29tZW4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4MDctMTQ8L3BhZ2VzPjx2b2x1bWU+
NzE8L3ZvbHVtZT48bnVtYmVyPjQ8L251bWJlcj48ZWRpdGlvbj4yMDEwLzA2LzIyPC9lZGl0aW9u
PjxrZXl3b3Jkcz48a2V5d29yZD5BZG9sZXNjZW50PC9rZXl3b3JkPjxrZXl3b3JkPkFkdWx0PC9r
ZXl3b3JkPjxrZXl3b3JkPkF1c3RyYWxpYTwva2V5d29yZD48a2V5d29yZD5DcmltZS8gc3RhdGlz
dGljcyAmYW1wOyBudW1lcmljYWwgZGF0YTwva2V5d29yZD48a2V5d29yZD5FeGVyY2lzZTwva2V5
d29yZD48a2V5d29yZD5GZW1hbGU8L2tleXdvcmQ+PGtleXdvcmQ+SHVtYW5zPC9rZXl3b3JkPjxr
ZXl3b3JkPkludGVycGVyc29uYWwgUmVsYXRpb25zPC9rZXl3b3JkPjxrZXl3b3JkPkxlaXN1cmUg
QWN0aXZpdGllczwva2V5d29yZD48a2V5d29yZD5NdWx0aWxldmVsIEFuYWx5c2lzPC9rZXl3b3Jk
PjxrZXl3b3JkPk11bHRpdmFyaWF0ZSBBbmFseXNpczwva2V5d29yZD48a2V5d29yZD5SZWdyZXNz
aW9uIEFuYWx5c2lzPC9rZXl3b3JkPjxrZXl3b3JkPlJlc2lkZW5jZSBDaGFyYWN0ZXJpc3RpY3M8
L2tleXdvcmQ+PGtleXdvcmQ+U29jaWFsIEVudmlyb25tZW50PC9rZXl3b3JkPjxrZXl3b3JkPlNv
Y2lvZWNvbm9taWMgRmFjdG9yczwva2V5d29yZD48a2V5d29yZD5UcnVzdDwva2V5d29yZD48a2V5
d29yZD5XYWxraW5nLyBzdGF0aXN0aWNzICZhbXA7IG51bWVyaWNhbCBkYXRhPC9rZXl3b3JkPjxr
ZXl3b3JkPllvdW5nIEFkdWx0PC9rZXl3b3JkPjwva2V5d29yZHM+PGRhdGVzPjx5ZWFyPjIwMTA8
L3llYXI+PHB1Yi1kYXRlcz48ZGF0ZT5BdWc8L2RhdGU+PC9wdWItZGF0ZXM+PC9kYXRlcz48aXNi
bj4xODczLTUzNDcgKEVsZWN0cm9uaWMpJiN4RDswMjc3LTk1MzYgKExpbmtpbmcpPC9pc2JuPjxh
Y2Nlc3Npb24tbnVtPjIwNTYxNzI3PC9hY2Nlc3Npb24tbnVtPjx1cmxzPjwvdXJscz48ZWxlY3Ry
b25pYy1yZXNvdXJjZS1udW0+MTAuMTAxNi9qLnNvY3NjaW1lZC4yMDEwLjA0LjA0MTwvZWxlY3Ry
b25pYy1yZXNvdXJjZS1udW0+PHJlbW90ZS1kYXRhYmFzZS1wcm92aWRlcj5OTE08L3JlbW90ZS1k
YXRhYmFzZS1wcm92aWRlcj48bGFuZ3VhZ2U+ZW5nPC9sYW5ndWFnZT48L3JlY29yZD48L0NpdGU+
PENpdGU+PEF1dGhvcj5BbmRlcnNlbjwvQXV0aG9yPjxZZWFyPjIwMTU8L1llYXI+PFJlY051bT4x
MzU3PC9SZWNOdW0+PHJlY29yZD48cmVjLW51bWJlcj4xMzU3PC9yZWMtbnVtYmVyPjxmb3JlaWdu
LWtleXM+PGtleSBhcHA9IkVOIiBkYi1pZD0iOWZkc3R0cnBtcHB0cDBlMmVwYzVyYTUzMnpkNTBz
YTVhZWVyIiB0aW1lc3RhbXA9IjAiPjEzNTc8L2tleT48L2ZvcmVpZ24ta2V5cz48cmVmLXR5cGUg
bmFtZT0iSm91cm5hbCBBcnRpY2xlIj4xNzwvcmVmLXR5cGU+PGNvbnRyaWJ1dG9ycz48YXV0aG9y
cz48YXV0aG9yPkFuZGVyc2VuLCBMLjwvYXV0aG9yPjxhdXRob3I+R3VzdGF0LCBKLjwvYXV0aG9y
PjxhdXRob3I+QmVja2VyLCBBLiBCLjwvYXV0aG9yPjwvYXV0aG9ycz48L2NvbnRyaWJ1dG9ycz48
YXV0aC1hZGRyZXNzPlR1bGFuZSBVbml2LCBTY2ggUHVibCBIbHRoICZhbXA7IFRyb3AgTWVkLCBE
ZXB0IEdsb2JhbCBDb21tdW5pdHkgSGx0aCAmYW1wOyBCZWhhdiBTY2ksIE5ldyBPcmxlYW5zLCBM
QSA3MDExMiBVU0EmI3hEO1R1bGFuZSBVbml2LCBTY2ggUHVibCBIbHRoICZhbXA7IFRyb3AgTWVk
LCBEZXB0IEVwaWRlbWlvbCwgTmV3IE9ybGVhbnMsIExBIDcwMTEyIFVTQSYjeEQ7QW5uICZhbXA7
IFJvYmVydCBIIEx1cmllIENoaWxkcmVucyBIb3NwIENoaWNhZ28sIFN0YW5sZXkgTWFubmUgQ2hp
bGRyZW5zIFJlcyBJbnN0LCBNYXJ5IEFubiAmYW1wOyBKIE1pbGJ1cm4gU21pdGggQ2hpbGQgSGx0
aCBSZXMgUHJvZ3JhbSwgQ2hpY2FnbywgSUwgNjA2MTEgVVNBPC9hdXRoLWFkZHJlc3M+PHRpdGxl
cz48dGl0bGU+VGhlIFJlbGF0aW9uc2hpcCBCZXR3ZWVuIHRoZSBTb2NpYWwgRW52aXJvbm1lbnQg
YW5kIExpZmVzdHlsZS1SZWxhdGVkIFBoeXNpY2FsIEFjdGl2aXR5IGluIGEgTG93LUluY29tZSBB
ZnJpY2FuIEFtZXJpY2FuIElubmVyLUNpdHkgU291dGhlcm4gTmVpZ2hib3Job29kPC90aXRsZT48
c2Vjb25kYXJ5LXRpdGxlPkpvdXJuYWwgb2YgQ29tbXVuaXR5IEhlYWx0aDwvc2Vjb25kYXJ5LXRp
dGxlPjxhbHQtdGl0bGU+SiBDb21tdW4gSGVhbHRoPC9hbHQtdGl0bGU+PC90aXRsZXM+PHBlcmlv
ZGljYWw+PGZ1bGwtdGl0bGU+Sm91cm5hbCBvZiBDb21tdW5pdHkgSGVhbHRoPC9mdWxsLXRpdGxl
PjxhYmJyLTE+SiBDb21tdW4gSGVhbHRoPC9hYmJyLTE+PC9wZXJpb2RpY2FsPjxhbHQtcGVyaW9k
aWNhbD48ZnVsbC10aXRsZT5Kb3VybmFsIG9mIENvbW11bml0eSBIZWFsdGg8L2Z1bGwtdGl0bGU+
PGFiYnItMT5KIENvbW11biBIZWFsdGg8L2FiYnItMT48L2FsdC1wZXJpb2RpY2FsPjxwYWdlcz45
NjctOTc0PC9wYWdlcz48dm9sdW1lPjQwPC92b2x1bWU+PG51bWJlcj41PC9udW1iZXI+PGtleXdv
cmRzPjxrZXl3b3JkPmxpZmVzdHlsZS1yZWxhdGVkIHBoeXNpY2FsIGFjdGl2aXR5PC9rZXl3b3Jk
PjxrZXl3b3JkPnNvY2lhbC1lY29sb2dpY2FsIG1vZGVsPC9rZXl3b3JkPjxrZXl3b3JkPmFmcmlj
YW4gYW1lcmljYW5zPC9rZXl3b3JkPjxrZXl3b3JkPnNvY2lhbCBzdXBwb3J0PC9rZXl3b3JkPjxr
ZXl3b3JkPm5laWdoYm9yaG9vZDwva2V5d29yZD48a2V5d29yZD5sZWlzdXJlLXRpbWU8L2tleXdv
cmQ+PGtleXdvcmQ+Y29sbGVjdGl2ZSBlZmZpY2FjeTwva2V5d29yZD48a2V5d29yZD5idWlsdCBl
bnZpcm9ubWVudDwva2V5d29yZD48a2V5d29yZD5zdXBwb3J0PC9rZXl3b3JkPjxrZXl3b3JkPndv
bWVuPC9rZXl3b3JkPjxrZXl3b3JkPmNvbW11bml0eTwva2V5d29yZD48a2V5d29yZD5oZWFsdGg8
L2tleXdvcmQ+PGtleXdvcmQ+cmFjZS9ldGhuaWNpdHk8L2tleXdvcmQ+PGtleXdvcmQ+aW5hY3Rp
dml0eTwva2V5d29yZD48a2V5d29yZD5hZHVsdHM8L2tleXdvcmQ+PC9rZXl3b3Jkcz48ZGF0ZXM+
PHllYXI+MjAxNTwveWVhcj48cHViLWRhdGVzPjxkYXRlPk9jdDwvZGF0ZT48L3B1Yi1kYXRlcz48
L2RhdGVzPjxpc2JuPjAwOTQtNTE0NTwvaXNibj48YWNjZXNzaW9uLW51bT5XT1M6MDAwMzYwNjcy
ODAwMDE2PC9hY2Nlc3Npb24tbnVtPjx1cmxzPjxyZWxhdGVkLXVybHM+PHVybD4mbHQ7R28gdG8g
SVNJJmd0OzovL1dPUzowMDAzNjA2NzI4MDAwMTY8L3VybD48L3JlbGF0ZWQtdXJscz48L3VybHM+
PGVsZWN0cm9uaWMtcmVzb3VyY2UtbnVtPjEwLjEwMDcvczEwOTAwLTAxNS0wMDE5LXo8L2VsZWN0
cm9uaWMtcmVzb3VyY2UtbnVtPjxsYW5ndWFnZT5FbmdsaXNoPC9sYW5ndWFnZT48L3JlY29yZD48
L0NpdGU+PC9FbmROb3RlPgB=
</w:fldData>
              </w:fldChar>
            </w:r>
            <w:r w:rsidRPr="00317B5E">
              <w:rPr>
                <w:b/>
              </w:rPr>
              <w:instrText xml:space="preserve"> ADDIN EN.CITE </w:instrText>
            </w:r>
            <w:r w:rsidRPr="00317B5E">
              <w:rPr>
                <w:b/>
              </w:rPr>
              <w:fldChar w:fldCharType="begin">
                <w:fldData xml:space="preserve">PEVuZE5vdGU+PENpdGU+PEF1dGhvcj5LcmFtZXI8L0F1dGhvcj48WWVhcj4yMDE1PC9ZZWFyPjxS
ZWNOdW0+MTQwNjwvUmVjTnVtPjxEaXNwbGF5VGV4dD5bMywgNywgMTAsIDEyLCAxNCwgMTksIDI4
LTMwLCAzMiwgMzksIDQwLCA2MCwgNjMsIDcwLCA3NywgODAsIDgyLCA5MSwgOTMsIDk2LTk4LCAx
MDQsIDEwNywgMTA4LCAxMTcsIDEyMCwgMTIxLCAxMjUsIDEyOCwgMTM0LCAxNDQsIDE1NCwgMTYy
LTE3NF08L0Rpc3BsYXlUZXh0PjxyZWNvcmQ+PHJlYy1udW1iZXI+MTQwNjwvcmVjLW51bWJlcj48
Zm9yZWlnbi1rZXlzPjxrZXkgYXBwPSJFTiIgZGItaWQ9IjlmZHN0dHJwbXBwdHAwZTJlcGM1cmE1
MzJ6ZDUwc2E1YWVlciIgdGltZXN0YW1wPSIwIj4xNDA2PC9rZXk+PC9mb3JlaWduLWtleXM+PHJl
Zi10eXBlIG5hbWU9IkpvdXJuYWwgQXJ0aWNsZSI+MTc8L3JlZi10eXBlPjxjb250cmlidXRvcnM+
PGF1dGhvcnM+PGF1dGhvcj5LcmFtZXIsIEQuPC9hdXRob3I+PGF1dGhvcj5TdHJvbmtzLCBLLjwv
YXV0aG9yPjxhdXRob3I+TWFhcywgSi48L2F1dGhvcj48YXV0aG9yPldpbmdlbiwgTS48L2F1dGhv
cj48YXV0aG9yPkt1bnN0LCBBLiBFLjwvYXV0aG9yPjwvYXV0aG9ycz48L2NvbnRyaWJ1dG9ycz48
YXV0aC1hZGRyZXNzPkRlcGFydG1lbnQgb2YgUHVibGljIEhlYWx0aCwgQWNhZGVtaWMgTWVkaWNh
bCBDZW50cmUsIFVuaXZlcnNpdHkgb2YgQW1zdGVyZGFtLCBBbXN0ZXJkYW0sIFRoZSBOZXRoZXJs
YW5kcy48L2F1dGgtYWRkcmVzcz48dGl0bGVzPjx0aXRsZT5Tb2NpYWwgbmVpZ2hib3Job29kIGVu
dmlyb25tZW50IGFuZCBzcG9ydHMgcGFydGljaXBhdGlvbiBhbW9uZyBEdXRjaCBhZHVsdHM6IGRv
ZXMgc3BvcnRzIGxvY2F0aW9uIG1hdHRlcj88L3RpdGxlPjxzZWNvbmRhcnktdGl0bGU+U2NhbmQg
SiBNZWQgU2NpIFNwb3J0czwvc2Vjb25kYXJ5LXRpdGxlPjxhbHQtdGl0bGU+U2NhbmRpbmF2aWFu
IGpvdXJuYWwgb2YgbWVkaWNpbmUgJmFtcDsgc2NpZW5jZSBpbiBzcG9ydHM8L2FsdC10aXRsZT48
L3RpdGxlcz48cGVyaW9kaWNhbD48ZnVsbC10aXRsZT5TY2FuZCBKIE1lZCBTY2kgU3BvcnRzPC9m
dWxsLXRpdGxlPjxhYmJyLTE+U2NhbmRpbmF2aWFuIGpvdXJuYWwgb2YgbWVkaWNpbmUgJmFtcDsg
c2NpZW5jZSBpbiBzcG9ydHM8L2FiYnItMT48L3BlcmlvZGljYWw+PGFsdC1wZXJpb2RpY2FsPjxm
dWxsLXRpdGxlPlNjYW5kIEogTWVkIFNjaSBTcG9ydHM8L2Z1bGwtdGl0bGU+PGFiYnItMT5TY2Fu
ZGluYXZpYW4gam91cm5hbCBvZiBtZWRpY2luZSAmYW1wOyBzY2llbmNlIGluIHNwb3J0czwvYWJi
ci0xPjwvYWx0LXBlcmlvZGljYWw+PHBhZ2VzPjI3My05PC9wYWdlcz48dm9sdW1lPjI1PC92b2x1
bWU+PG51bWJlcj4yPC9udW1iZXI+PGVkaXRpb24+MjAxNC8wMi8xMTwvZWRpdGlvbj48a2V5d29y
ZHM+PGtleXdvcmQ+QWRvbGVzY2VudDwva2V5d29yZD48a2V5d29yZD5BZHVsdDwva2V5d29yZD48
a2V5d29yZD5BZ2VkPC9rZXl3b3JkPjxrZXl3b3JkPkFnZWQsIDgwIGFuZCBvdmVyPC9rZXl3b3Jk
PjxrZXl3b3JkPkNyb3NzLVNlY3Rpb25hbCBTdHVkaWVzPC9rZXl3b3JkPjxrZXl3b3JkPkZlbWFs
ZTwva2V5d29yZD48a2V5d29yZD5IZWFsdGggU3VydmV5czwva2V5d29yZD48a2V5d29yZD5IdW1h
bnM8L2tleXdvcmQ+PGtleXdvcmQ+TG9naXN0aWMgTW9kZWxzPC9rZXl3b3JkPjxrZXl3b3JkPk1h
bGU8L2tleXdvcmQ+PGtleXdvcmQ+TWlkZGxlIEFnZWQ8L2tleXdvcmQ+PGtleXdvcmQ+TmV0aGVy
bGFuZHM8L2tleXdvcmQ+PGtleXdvcmQ+KlJlc2lkZW5jZSBDaGFyYWN0ZXJpc3RpY3M8L2tleXdv
cmQ+PGtleXdvcmQ+U2VsZiBSZXBvcnQ8L2tleXdvcmQ+PGtleXdvcmQ+KlNvY2lhbCBFbnZpcm9u
bWVudDwva2V5d29yZD48a2V5d29yZD5TcG9ydHMvKnN0YXRpc3RpY3MgJmFtcDsgbnVtZXJpY2Fs
IGRhdGE8L2tleXdvcmQ+PGtleXdvcmQ+WW91bmcgQWR1bHQ8L2tleXdvcmQ+PGtleXdvcmQ+RXhl
cmNpc2U8L2tleXdvcmQ+PGtleXdvcmQ+bmVpZ2hib3Job29kIHByb2JsZW1zPC9rZXl3b3JkPjxr
ZXl3b3JkPnNvY2lhbCBjb2hlc2lvbjwva2V5d29yZD48a2V5d29yZD5zcG9ydHMgc2V0dGluZzwv
a2V5d29yZD48L2tleXdvcmRzPjxkYXRlcz48eWVhcj4yMDE1PC95ZWFyPjxwdWItZGF0ZXM+PGRh
dGU+QXByPC9kYXRlPjwvcHViLWRhdGVzPjwvZGF0ZXM+PGlzYm4+MDkwNS03MTg4PC9pc2JuPjxh
Y2Nlc3Npb24tbnVtPjI0NTA2MjEzPC9hY2Nlc3Npb24tbnVtPjx1cmxzPjwvdXJscz48ZWxlY3Ry
b25pYy1yZXNvdXJjZS1udW0+MTAuMTExMS9zbXMuMTIxNzM8L2VsZWN0cm9uaWMtcmVzb3VyY2Ut
bnVtPjxyZW1vdGUtZGF0YWJhc2UtcHJvdmlkZXI+TkxNPC9yZW1vdGUtZGF0YWJhc2UtcHJvdmlk
ZXI+PGxhbmd1YWdlPmVuZzwvbGFuZ3VhZ2U+PC9yZWNvcmQ+PC9DaXRlPjxDaXRlPjxBdXRob3I+
TG9jaDwvQXV0aG9yPjxZZWFyPjIwMTU8L1llYXI+PFJlY051bT4xNDQyPC9SZWNOdW0+PHJlY29y
ZD48cmVjLW51bWJlcj4xNDQyPC9yZWMtbnVtYmVyPjxmb3JlaWduLWtleXM+PGtleSBhcHA9IkVO
IiBkYi1pZD0iOWZkc3R0cnBtcHB0cDBlMmVwYzVyYTUzMnpkNTBzYTVhZWVyIiB0aW1lc3RhbXA9
IjAiPjE0NDI8L2tleT48L2ZvcmVpZ24ta2V5cz48cmVmLXR5cGUgbmFtZT0iSm91cm5hbCBBcnRp
Y2xlIj4xNzwvcmVmLXR5cGU+PGNvbnRyaWJ1dG9ycz48YXV0aG9ycz48YXV0aG9yPkxvY2gsIE1h
dGhpYXMgUm9iZXJ0bzwvYXV0aG9yPjxhdXRob3I+U291emEsIFJlZ2luYSBLYXp1ZSBUYW5ubyBk
ZTwvYXV0aG9yPjxhdXRob3I+TWVzYXMsIEFydGh1ciBFdW1hbm48L2F1dGhvcj48YXV0aG9yPk1h
cnRpbmV6LUfDs21leiwgRGF2aWQ8L2F1dGhvcj48YXV0aG9yPlJvZHLDrWd1ZXotQXJ0YWxlam8s
IEZlcm5hbmRvPC9hdXRob3I+PC9hdXRob3JzPjwvY29udHJpYnV0b3JzPjx0aXRsZXM+PHRpdGxl
PlJlbGF0aW9uc2hpcCBiZXR3ZWVuIHNvY2lhbCBjYXBpdGFsIGluZGljYXRvcnMgYW5kIGxpZmVz
dHlsZSBpbiBCcmF6aWxpYW4gYWR1bHRzPC90aXRsZT48c2Vjb25kYXJ5LXRpdGxlPkNhZGVybm9z
IGRlIFNhw7pkZSBQw7pibGljYTwvc2Vjb25kYXJ5LXRpdGxlPjwvdGl0bGVzPjxwZXJpb2RpY2Fs
PjxmdWxsLXRpdGxlPkNhZGVybm9zIGRlIFNhw7pkZSBQw7pibGljYTwvZnVsbC10aXRsZT48L3Bl
cmlvZGljYWw+PHBhZ2VzPjE2MzYtMTY0NzwvcGFnZXM+PHZvbHVtZT4zMTwvdm9sdW1lPjxkYXRl
cz48eWVhcj4yMDE1PC95ZWFyPjwvZGF0ZXM+PGlzYm4+MDEwMi0zMTFYPC9pc2JuPjx1cmxzPjxy
ZWxhdGVkLXVybHM+PHVybD5odHRwOi8vd3d3LnNjaWVsby5ici9zY2llbG8ucGhwP3NjcmlwdD1z
Y2lfYXJ0dGV4dCZhbXA7cGlkPVMwMTAyLTMxMVgyMDE1MDAwODAxNjM2JmFtcDtucm09aXNvPC91
cmw+PC9yZWxhdGVkLXVybHM+PC91cmxzPjwvcmVjb3JkPjwvQ2l0ZT48Q2l0ZT48QXV0aG9yPk1h
Y2tlbmJhY2g8L0F1dGhvcj48WWVhcj4yMDE2PC9ZZWFyPjxSZWNOdW0+MTQxMjwvUmVjTnVtPjxy
ZWNvcmQ+PHJlYy1udW1iZXI+MTQxMjwvcmVjLW51bWJlcj48Zm9yZWlnbi1rZXlzPjxrZXkgYXBw
PSJFTiIgZGItaWQ9IjlmZHN0dHJwbXBwdHAwZTJlcGM1cmE1MzJ6ZDUwc2E1YWVlciIgdGltZXN0
YW1wPSIwIj4xNDEyPC9rZXk+PC9mb3JlaWduLWtleXM+PHJlZi10eXBlIG5hbWU9IkpvdXJuYWwg
QXJ0aWNsZSI+MTc8L3JlZi10eXBlPjxjb250cmlidXRvcnM+PGF1dGhvcnM+PGF1dGhvcj5NYWNr
ZW5iYWNoLCBKLiBELjwvYXV0aG9yPjxhdXRob3I+TGFrZXJ2ZWxkLCBKLjwvYXV0aG9yPjxhdXRo
b3I+dmFuIExlbnRoZSwgRi4gSi48L2F1dGhvcj48YXV0aG9yPkJhcmRvcywgSC48L2F1dGhvcj48
YXV0aG9yPkdsb250aSwgSy48L2F1dGhvcj48YXV0aG9yPkNvbXBlcm5vbGxlLCBTLjwvYXV0aG9y
PjxhdXRob3I+RGUgQm91cmRlYXVkaHVpaiwgSS48L2F1dGhvcj48YXV0aG9yPk9wcGVydCwgSi4g
TS48L2F1dGhvcj48YXV0aG9yPlJvZGEsIEMuPC9hdXRob3I+PGF1dGhvcj5SdXR0ZXIsIEguPC9h
dXRob3I+PGF1dGhvcj5CcnVnLCBKLjwvYXV0aG9yPjxhdXRob3I+TmlqcGVscywgRy48L2F1dGhv
cj48L2F1dGhvcnM+PC9jb250cmlidXRvcnM+PGF1dGgtYWRkcmVzcz5EZXBhcnRtZW50IG9mIEVw
aWRlbWlvbG9neSBhbmQgQmlvc3RhdGlzdGljcywgRU1HTyBJbnN0aXR1dGUgZm9yIEhlYWx0aCBh
bmQgQ2FyZSBSZXNlYXJjaCwgVlUgVW5pdmVyc2l0eSBNZWRpY2FsIENlbnRlciwgQW1zdGVyZGFt
LCBUaGUgTmV0aGVybGFuZHMuJiN4RDtEZXBhcnRtZW50IG9mIFB1YmxpYyBIZWFsdGgsIEVyYXNt
dXMgTWVkaWNhbCBDZW50cmUgUm90dGVyZGFtLCBSb3R0ZXJkYW0sIFRoZSBOZXRoZXJsYW5kcy4m
I3hEO0RlcGFydG1lbnQgb2YgUHJldmVudGl2ZSBNZWRpY2luZSwgRmFjdWx0eSBvZiBQdWJsaWMg
SGVhbHRoLCBVbml2ZXJzaXR5IG9mIERlYnJlY2VuLCBEZWJyZWNlbiwgSHVuZ2FyeS4mI3hEO0VD
T0hPU1QgLSBUaGUgQ2VudHJlIGZvciBIZWFsdGggYW5kIFNvY2lhbCBDaGFuZ2UsIExvbmRvbiBT
Y2hvb2wgb2YgSHlnaWVuZSBhbmQgVHJvcGljYWwgTWVkaWNpbmUsIExvbmRvbiwgVUsuJiN4RDtE
ZXBhcnRtZW50IG9mIE1vdmVtZW50IGFuZCBTcG9ydCBTY2llbmNlcywgR2hlbnQgVW5pdmVyc2l0
eSwgR2hlbnQsIEJlbGdpdW0uJiN4RDtFcXVpcGUgZGUgUmVjaGVyY2hlIGVuIEVwaWRlbWlvbG9n
aWUgTnV0cml0aW9ubmVsbGUgKEVSRU4pLCBDZW50cmUgZGUgUmVjaGVyY2hlIGVuIEVwaWRlbWlv
bG9naWUgZXQgU3RhdGlzdGlxdWVzLCBJbnNlcm0gKFUxMTUzKSwgSW5yYSAoVTExMjUpLCBDbmFt
LCBDT01VRSBTb3Jib25uZSBQYXJpcyBDaXRlLCBVbml2ZXJzaXRlIFBhcmlzIDEzLCBCb2JpZ255
LCBGcmFuY2UuJiN4RDtTb3Jib25uZSBVbml2ZXJzaXRlcywgVW5pdmVyc2l0ZSBQaWVycmUgZXQg
TWFyaWUgQ3VyaWUsIFVuaXZlcnNpdGUgUGFyaXMgMDY7IEluc3RpdHV0ZSBvZiBDYXJkaW9tZXRh
Ym9saXNtIGFuZCBOdXRyaXRpb24sIERlcGFydG1lbnQgb2YgTnV0cml0aW9uLCBQaXRpZS1TYWxw
ZXRyaWVyZSBIb3NwaXRhbCwgQXNzaXN0YW5jZSBQdWJsaXF1ZS1Ib3BpdGF1eCBkZSBQYXJpcywg
UGFyaXMsIEZyYW5jZS4mI3hEO0RlcGFydG1lbnQgb2YgR2VuZXJhbCBQcmFjdGljZSBhbmQgRWxk
ZXJseSBDYXJlLCBFTUdPIEluc3RpdHV0ZSBmb3IgSGVhbHRoIGFuZCBDYXJlIFJlc2VhcmNoLCBW
VSBNZWRpY2FsIENlbnRlciBBbXN0ZXJkYW0sIEFtc3RlcmRhbSwgVGhlIE5ldGhlcmxhbmRzLjwv
YXV0aC1hZGRyZXNzPjx0aXRsZXM+PHRpdGxlPkV4cGxvcmluZyB3aHkgcmVzaWRlbnRzIG9mIHNv
Y2lvZWNvbm9taWNhbGx5IGRlcHJpdmVkIG5laWdoYm91cmhvb2RzIGhhdmUgbGVzcyBmYXZvdXJh
YmxlIHBlcmNlcHRpb25zIG9mIHRoZWlyIG5laWdoYm91cmhvb2QgZW52aXJvbm1lbnQgdGhhbiBy
ZXNpZGVudHMgb2Ygd2VhbHRoeSBuZWlnaGJvdXJob29kczwvdGl0bGU+PHNlY29uZGFyeS10aXRs
ZT5PYmVzIFJldjwvc2Vjb25kYXJ5LXRpdGxlPjxhbHQtdGl0bGU+T2Jlc2l0eSByZXZpZXdzIDog
YW4gb2ZmaWNpYWwgam91cm5hbCBvZiB0aGUgSW50ZXJuYXRpb25hbCBBc3NvY2lhdGlvbiBmb3Ig
dGhlIFN0dWR5IG9mIE9iZXNpdHk8L2FsdC10aXRsZT48L3RpdGxlcz48cGVyaW9kaWNhbD48ZnVs
bC10aXRsZT5PYmVzIFJldjwvZnVsbC10aXRsZT48YWJici0xPk9iZXNpdHkgcmV2aWV3cyA6IGFu
IG9mZmljaWFsIGpvdXJuYWwgb2YgdGhlIEludGVybmF0aW9uYWwgQXNzb2NpYXRpb24gZm9yIHRo
ZSBTdHVkeSBvZiBPYmVzaXR5PC9hYmJyLTE+PC9wZXJpb2RpY2FsPjxhbHQtcGVyaW9kaWNhbD48
ZnVsbC10aXRsZT5PYmVzIFJldjwvZnVsbC10aXRsZT48YWJici0xPk9iZXNpdHkgcmV2aWV3cyA6
IGFuIG9mZmljaWFsIGpvdXJuYWwgb2YgdGhlIEludGVybmF0aW9uYWwgQXNzb2NpYXRpb24gZm9y
IHRoZSBTdHVkeSBvZiBPYmVzaXR5PC9hYmJyLTE+PC9hbHQtcGVyaW9kaWNhbD48cGFnZXM+NDIt
NTI8L3BhZ2VzPjx2b2x1bWU+MTcgU3VwcGwgMTwvdm9sdW1lPjxlZGl0aW9uPjIwMTYvMDIvMTg8
L2VkaXRpb24+PGtleXdvcmRzPjxrZXl3b3JkPkFkdWx0PC9rZXl3b3JkPjxrZXl3b3JkPkFnZWQ8
L2tleXdvcmQ+PGtleXdvcmQ+QmVsZ2l1bTwva2V5d29yZD48a2V5d29yZD5Dcm9zcy1TZWN0aW9u
YWwgU3R1ZGllczwva2V5d29yZD48a2V5d29yZD4qRW52aXJvbm1lbnQgRGVzaWduPC9rZXl3b3Jk
PjxrZXl3b3JkPkZlbWFsZTwva2V5d29yZD48a2V5d29yZD5GcmFuY2U8L2tleXdvcmQ+PGtleXdv
cmQ+SGVhbHRoIEJlaGF2aW9yPC9rZXl3b3JkPjxrZXl3b3JkPkh1bWFuczwva2V5d29yZD48a2V5
d29yZD5IdW5nYXJ5PC9rZXl3b3JkPjxrZXl3b3JkPkxpZmUgU3R5bGU8L2tleXdvcmQ+PGtleXdv
cmQ+TWFsZTwva2V5d29yZD48a2V5d29yZD5NaWRkbGUgQWdlZDwva2V5d29yZD48a2V5d29yZD5N
b3RvciBBY3Rpdml0eTwva2V5d29yZD48a2V5d29yZD5OZXRoZXJsYW5kczwva2V5d29yZD48a2V5
d29yZD5PYmVzaXR5PC9rZXl3b3JkPjxrZXl3b3JkPipSZXNpZGVuY2UgQ2hhcmFjdGVyaXN0aWNz
PC9rZXl3b3JkPjxrZXl3b3JkPlNvY2lhbCBFbnZpcm9ubWVudDwva2V5d29yZD48a2V5d29yZD4q
U29jaW9lY29ub21pYyBGYWN0b3JzPC9rZXl3b3JkPjxrZXl3b3JkPlN1cnZleXMgYW5kIFF1ZXN0
aW9ubmFpcmVzPC9rZXl3b3JkPjxrZXl3b3JkPlVuaXRlZCBLaW5nZG9tPC9rZXl3b3JkPjxrZXl3
b3JkPlNwb3RsaWdodDwva2V5d29yZD48a2V5d29yZD5tdWx0aWxldmVsPC9rZXl3b3JkPjxrZXl3
b3JkPm5laWdoYm91cmhvb2QgcGVyY2VwdGlvbnM8L2tleXdvcmQ+PGtleXdvcmQ+c29jaW9lY29u
b21pYyBzdGF0dXM8L2tleXdvcmQ+PC9rZXl3b3Jkcz48ZGF0ZXM+PHllYXI+MjAxNjwveWVhcj48
cHViLWRhdGVzPjxkYXRlPkphbjwvZGF0ZT48L3B1Yi1kYXRlcz48L2RhdGVzPjxpc2JuPjE0Njct
Nzg4MTwvaXNibj48YWNjZXNzaW9uLW51bT4yNjg3OTExMjwvYWNjZXNzaW9uLW51bT48dXJscz48
L3VybHM+PGVsZWN0cm9uaWMtcmVzb3VyY2UtbnVtPjEwLjExMTEvb2JyLjEyMzc1PC9lbGVjdHJv
bmljLXJlc291cmNlLW51bT48cmVtb3RlLWRhdGFiYXNlLXByb3ZpZGVyPk5MTTwvcmVtb3RlLWRh
dGFiYXNlLXByb3ZpZGVyPjxsYW5ndWFnZT5lbmc8L2xhbmd1YWdlPjwvcmVjb3JkPjwvQ2l0ZT48
Q2l0ZT48QXV0aG9yPk1hY2tlbmJhY2g8L0F1dGhvcj48WWVhcj4yMDE2PC9ZZWFyPjxSZWNOdW0+
MTQ0MzwvUmVjTnVtPjxyZWNvcmQ+PHJlYy1udW1iZXI+MTQ0MzwvcmVjLW51bWJlcj48Zm9yZWln
bi1rZXlzPjxrZXkgYXBwPSJFTiIgZGItaWQ9IjlmZHN0dHJwbXBwdHAwZTJlcGM1cmE1MzJ6ZDUw
c2E1YWVlciIgdGltZXN0YW1wPSIwIj4xNDQzPC9rZXk+PC9mb3JlaWduLWtleXM+PHJlZi10eXBl
IG5hbWU9IkpvdXJuYWwgQXJ0aWNsZSI+MTc8L3JlZi10eXBlPjxjb250cmlidXRvcnM+PGF1dGhv
cnM+PGF1dGhvcj5NYWNrZW5iYWNoLCBKLiBELjwvYXV0aG9yPjxhdXRob3I+TGFrZXJ2ZWxkLCBK
LjwvYXV0aG9yPjxhdXRob3I+dmFuIExlbnRoZSwgRi4gSi48L2F1dGhvcj48YXV0aG9yPkthd2Fj
aGksIEkuPC9hdXRob3I+PGF1dGhvcj5NY0tlZSwgTS48L2F1dGhvcj48YXV0aG9yPlJ1dHRlciwg
SC48L2F1dGhvcj48YXV0aG9yPkdsb250aSwgSy48L2F1dGhvcj48YXV0aG9yPkNvbXBlcm5vbGxl
LCBTLjwvYXV0aG9yPjxhdXRob3I+RGUgQm91cmRlYXVkaHVpaiwgSS48L2F1dGhvcj48YXV0aG9y
PkZldWlsbGV0LCBULjwvYXV0aG9yPjxhdXRob3I+T3BwZXJ0LCBKLiBNLjwvYXV0aG9yPjxhdXRo
b3I+TmlqcGVscywgRy48L2F1dGhvcj48YXV0aG9yPkJydWcsIEouPC9hdXRob3I+PC9hdXRob3Jz
PjwvY29udHJpYnV0b3JzPjxhdXRoLWFkZHJlc3M+RGVwYXJ0bWVudCBvZiBFcGlkZW1pb2xvZ3kg
YW5kIEJpb3N0YXRpc3RpY3MsIEVNR08gSW5zdGl0dXRlIGZvciBIZWFsdGggYW5kIENhcmUgUmVz
ZWFyY2gsIFZVIE1lZGljYWwgQ2VudGVyIEFtc3RlcmRhbSwgQW1zdGVyZGFtLCBUaGUgTmV0aGVy
bGFuZHMuJiN4RDtEZXBhcnRtZW50IG9mIFB1YmxpYyBIZWFsdGgsIEVyYXNtdXMgTWVkaWNhbCBD
ZW50cmUgUm90dGVyZGFtLCBSb3R0ZXJkYW0sIFRoZSBOZXRoZXJsYW5kcy4mI3hEO0RlcGFydG1l
bnQgb2YgU29jaWFsIGFuZCBCZWhhdmlvcmFsIFNjaWVuY2VzLCBIYXJ2YXJkIFNjaG9vbCBvZiBQ
dWJsaWMgSGVhbHRoLCBCb3N0b24sIFVTQS4mI3hEO0VDT0hPU1QgLSBUaGUgQ2VudHJlIGZvciBI
ZWFsdGggYW5kIFNvY2lhbCBDaGFuZ2UsIExvbmRvbiBTY2hvb2wgb2YgSHlnaWVuZSBhbmQgVHJv
cGljYWwgTWVkaWNpbmUsIExvbmRvbiwgVUsuJiN4RDtEZXBhcnRtZW50IG9mIE1vdmVtZW50IGFu
ZCBTcG9ydCBTY2llbmNlcywgR2hlbnQgVW5pdmVyc2l0eSwgR2hlbnQsIEJlbGdpdW0uJiN4RDtF
cXVpcGUgZGUgUmVjaGVyY2hlIGVuIEVwaWRlbWlvbG9naWUgTnV0cml0aW9ubmVsbGUgKEVSRU4p
LCBDZW50cmUgZGUgUmVjaGVyY2hlIGVuIEVwaWRlbWlvbG9naWUgZXQgU3RhdGlzdGlxdWVzLCBJ
bnNlcm0gKFUxMTUzKSwgSW5yYSAoVTExMjUpLCBDbmFtLCBDT01VRSBTb3Jib25uZSBQYXJpcyBD
aXRlLCBVbml2ZXJzaXRlIFBhcmlzIDEzLCBCb2JpZ255LCBGcmFuY2UuJiN4RDtTb3Jib25uZSBV
bml2ZXJzaXRlcywgVW5pdmVyc2l0ZSBQaWVycmUgZXQgTWFyaWUgQ3VyaWUsIFVuaXZlcnNpdGUg
UGFyaXMgMDY7IEluc3RpdHV0ZSBvZiBDYXJkaW9tZXRhYm9saXNtIGFuZCBOdXRyaXRpb24sIFBp
dGllLVNhbHBldHJpZXJlIEhvc3BpdGFsLCBBc3Npc3RhbmNlIFB1YmxpcXVlLUhvcGl0YXV4IGRl
IFBhcmlzLCBQYXJpcywgRnJhbmNlLiYjeEQ7RGVwYXJ0bWVudCBvZiBHZW5lcmFsIFByYWN0aWNl
IGFuZCBFbGRlcmx5IENhcmUsIEVNR08gSW5zdGl0dXRlIGZvciBIZWFsdGggYW5kIENhcmUgUmVz
ZWFyY2gsIFZVIE1lZGljYWwgQ2VudGVyIEFtc3RlcmRhbSwgVGhlIE5ldGhlcmxhbmRzLjwvYXV0
aC1hZGRyZXNzPjx0aXRsZXM+PHRpdGxlPk5laWdoYm91cmhvb2Qgc29jaWFsIGNhcGl0YWw6IG1l
YXN1cmVtZW50IGlzc3VlcyBhbmQgYXNzb2NpYXRpb25zIHdpdGggaGVhbHRoIG91dGNvbWVzPC90
aXRsZT48c2Vjb25kYXJ5LXRpdGxlPk9iZXMgUmV2PC9zZWNvbmRhcnktdGl0bGU+PGFsdC10aXRs
ZT5PYmVzaXR5IHJldmlld3MgOiBhbiBvZmZpY2lhbCBqb3VybmFsIG9mIHRoZSBJbnRlcm5hdGlv
bmFsIEFzc29jaWF0aW9uIGZvciB0aGUgU3R1ZHkgb2YgT2Jlc2l0eTwvYWx0LXRpdGxlPjwvdGl0
bGVzPjxwZXJpb2RpY2FsPjxmdWxsLXRpdGxlPk9iZXMgUmV2PC9mdWxsLXRpdGxlPjxhYmJyLTE+
T2Jlc2l0eSByZXZpZXdzIDogYW4gb2ZmaWNpYWwgam91cm5hbCBvZiB0aGUgSW50ZXJuYXRpb25h
bCBBc3NvY2lhdGlvbiBmb3IgdGhlIFN0dWR5IG9mIE9iZXNpdHk8L2FiYnItMT48L3BlcmlvZGlj
YWw+PGFsdC1wZXJpb2RpY2FsPjxmdWxsLXRpdGxlPk9iZXMgUmV2PC9mdWxsLXRpdGxlPjxhYmJy
LTE+T2Jlc2l0eSByZXZpZXdzIDogYW4gb2ZmaWNpYWwgam91cm5hbCBvZiB0aGUgSW50ZXJuYXRp
b25hbCBBc3NvY2lhdGlvbiBmb3IgdGhlIFN0dWR5IG9mIE9iZXNpdHk8L2FiYnItMT48L2FsdC1w
ZXJpb2RpY2FsPjxwYWdlcz45Ni0xMDc8L3BhZ2VzPjx2b2x1bWU+MTcgU3VwcGwgMTwvdm9sdW1l
PjxlZGl0aW9uPjIwMTYvMDIvMTg8L2VkaXRpb24+PGtleXdvcmRzPjxrZXl3b3JkPkFkdWx0PC9r
ZXl3b3JkPjxrZXl3b3JkPkFnZWQ8L2tleXdvcmQ+PGtleXdvcmQ+QmVsZ2l1bTwva2V5d29yZD48
a2V5d29yZD5Cb2R5IE1hc3MgSW5kZXg8L2tleXdvcmQ+PGtleXdvcmQ+Q3Jvc3MtU2VjdGlvbmFs
IFN0dWRpZXM8L2tleXdvcmQ+PGtleXdvcmQ+RmVlZGluZyBCZWhhdmlvcjwva2V5d29yZD48a2V5
d29yZD5GZW1hbGU8L2tleXdvcmQ+PGtleXdvcmQ+RnJhbmNlPC9rZXl3b3JkPjxrZXl3b3JkPipI
ZWFsdGggQmVoYXZpb3I8L2tleXdvcmQ+PGtleXdvcmQ+KkhlYWx0aCBTdGF0dXM8L2tleXdvcmQ+
PGtleXdvcmQ+SHVtYW5zPC9rZXl3b3JkPjxrZXl3b3JkPkh1bmdhcnk8L2tleXdvcmQ+PGtleXdv
cmQ+TG9naXN0aWMgTW9kZWxzPC9rZXl3b3JkPjxrZXl3b3JkPk1hbGU8L2tleXdvcmQ+PGtleXdv
cmQ+TWlkZGxlIEFnZWQ8L2tleXdvcmQ+PGtleXdvcmQ+TW90b3IgQWN0aXZpdHk8L2tleXdvcmQ+
PGtleXdvcmQ+TXVsdGlsZXZlbCBBbmFseXNpczwva2V5d29yZD48a2V5d29yZD5OZXRoZXJsYW5k
czwva2V5d29yZD48a2V5d29yZD4qT2Jlc2l0eTwva2V5d29yZD48a2V5d29yZD4qUmVzaWRlbmNl
IENoYXJhY3RlcmlzdGljczwva2V5d29yZD48a2V5d29yZD5TZWRlbnRhcnkgTGlmZXN0eWxlPC9r
ZXl3b3JkPjxrZXl3b3JkPipTb2NpYWwgQ2FwaXRhbDwva2V5d29yZD48a2V5d29yZD5Tb2NpYWwg
U3VwcG9ydDwva2V5d29yZD48a2V5d29yZD4qU29jaW9lY29ub21pYyBGYWN0b3JzPC9rZXl3b3Jk
PjxrZXl3b3JkPlVuaXRlZCBLaW5nZG9tPC9rZXl3b3JkPjxrZXl3b3JkPkVjb21ldHJpY3M8L2tl
eXdvcmQ+PGtleXdvcmQ+U3BvdGxpZ2h0PC9rZXl3b3JkPjxrZXl3b3JkPnNvY2lhbCBjYXBpdGFs
PC9rZXl3b3JkPjwva2V5d29yZHM+PGRhdGVzPjx5ZWFyPjIwMTY8L3llYXI+PHB1Yi1kYXRlcz48
ZGF0ZT5KYW48L2RhdGU+PC9wdWItZGF0ZXM+PC9kYXRlcz48aXNibj4xNDY3LTc4ODE8L2lzYm4+
PGFjY2Vzc2lvbi1udW0+MjY4NzkxMTc8L2FjY2Vzc2lvbi1udW0+PHVybHM+PC91cmxzPjxlbGVj
dHJvbmljLXJlc291cmNlLW51bT4xMC4xMTExL29ici4xMjM3MzwvZWxlY3Ryb25pYy1yZXNvdXJj
ZS1udW0+PHJlbW90ZS1kYXRhYmFzZS1wcm92aWRlcj5OTE08L3JlbW90ZS1kYXRhYmFzZS1wcm92
aWRlcj48bGFuZ3VhZ2U+ZW5nPC9sYW5ndWFnZT48L3JlY29yZD48L0NpdGU+PENpdGU+PEF1dGhv
cj5NYXJsaWVyPC9BdXRob3I+PFllYXI+MjAxNTwvWWVhcj48UmVjTnVtPjI5NDg8L1JlY051bT48
cmVjb3JkPjxyZWMtbnVtYmVyPjI5NDg8L3JlYy1udW1iZXI+PGZvcmVpZ24ta2V5cz48a2V5IGFw
cD0iRU4iIGRiLWlkPSI5ZmRzdHRycG1wcHRwMGUyZXBjNXJhNTMyemQ1MHNhNWFlZXIiIHRpbWVz
dGFtcD0iMTU0MzQyMjcxNCI+Mjk0ODwva2V5PjwvZm9yZWlnbi1rZXlzPjxyZWYtdHlwZSBuYW1l
PSJKb3VybmFsIEFydGljbGUiPjE3PC9yZWYtdHlwZT48Y29udHJpYnV0b3JzPjxhdXRob3JzPjxh
dXRob3I+TWFybGllciwgTS48L2F1dGhvcj48YXV0aG9yPlZhbiBEeWNrLCBELjwvYXV0aG9yPjxh
dXRob3I+Q2FyZG9uLCBHLjwvYXV0aG9yPjxhdXRob3I+RGUgQm91cmRlYXVkaHVpaiwgSS48L2F1
dGhvcj48YXV0aG9yPkJhYmlhaywgSy48L2F1dGhvcj48YXV0aG9yPldpbGxlbSwgQS48L2F1dGhv
cj48L2F1dGhvcnM+PC9jb250cmlidXRvcnM+PGF1dGgtYWRkcmVzcz5EZXBhcnRtZW50IG9mIE1v
dmVtZW50IGFuZCBTcG9ydHMgU2NpZW5jZXMsIEdoZW50IFVuaXZlcnNpdHksIEdoZW50LCBCZWxn
aXVtLiYjeEQ7U2Nob29sIG9mIEtpbmVzaW9sb2d5LCBVbml2ZXJzaXR5IG9mIE1pY2hpZ2FuLCBB
bm4gQXJib3IsIE1pY2hpZ2FuLCBVbml0ZWQgU3RhdGVzIG9mIEFtZXJpY2EuPC9hdXRoLWFkZHJl
c3M+PHRpdGxlcz48dGl0bGU+SW50ZXJyZWxhdGlvbiBvZiBTcG9ydCBQYXJ0aWNpcGF0aW9uLCBQ
aHlzaWNhbCBBY3Rpdml0eSwgU29jaWFsIENhcGl0YWwgYW5kIE1lbnRhbCBIZWFsdGggaW4gRGlz
YWR2YW50YWdlZCBDb21tdW5pdGllczogQSBTRU0tQW5hbHlzaXM8L3RpdGxlPjxzZWNvbmRhcnkt
dGl0bGU+UExvUyBPbmU8L3NlY29uZGFyeS10aXRsZT48L3RpdGxlcz48cGVyaW9kaWNhbD48ZnVs
bC10aXRsZT5QTG9TIE9uZTwvZnVsbC10aXRsZT48L3BlcmlvZGljYWw+PHBhZ2VzPmUwMTQwMTk2
PC9wYWdlcz48dm9sdW1lPjEwPC92b2x1bWU+PG51bWJlcj4xMDwvbnVtYmVyPjxlZGl0aW9uPjIw
MTUvMTAvMTA8L2VkaXRpb24+PGtleXdvcmRzPjxrZXl3b3JkPkFkb2xlc2NlbnQ8L2tleXdvcmQ+
PGtleXdvcmQ+QWR1bHQ8L2tleXdvcmQ+PGtleXdvcmQ+QmVsZ2l1bTwva2V5d29yZD48a2V5d29y
ZD5Dcm9zcy1TZWN0aW9uYWwgU3R1ZGllczwva2V5d29yZD48a2V5d29yZD5GZW1hbGU8L2tleXdv
cmQ+PGtleXdvcmQ+SHVtYW5zPC9rZXl3b3JkPjxrZXl3b3JkPk1hbGU8L2tleXdvcmQ+PGtleXdv
cmQ+TWVudGFsIEhlYWx0aC8qc3RhdGlzdGljcyAmYW1wOyBudW1lcmljYWwgZGF0YTwva2V5d29y
ZD48a2V5d29yZD5NaWRkbGUgQWdlZDwva2V5d29yZD48a2V5d29yZD5Nb2RlbHMsIFN0YXRpc3Rp
Y2FsPC9rZXl3b3JkPjxrZXl3b3JkPipNb3RvciBBY3Rpdml0eTwva2V5d29yZD48a2V5d29yZD5S
ZXNpZGVuY2UgQ2hhcmFjdGVyaXN0aWNzL3N0YXRpc3RpY3MgJmFtcDsgbnVtZXJpY2FsIGRhdGE8
L2tleXdvcmQ+PGtleXdvcmQ+KlNvY2lhbCBDYXBpdGFsPC9rZXl3b3JkPjxrZXl3b3JkPlNwb3J0
cy8qc3RhdGlzdGljcyAmYW1wOyBudW1lcmljYWwgZGF0YTwva2V5d29yZD48a2V5d29yZD5WdWxu
ZXJhYmxlIFBvcHVsYXRpb25zLypwc3ljaG9sb2d5LypzdGF0aXN0aWNzICZhbXA7IG51bWVyaWNh
bCBkYXRhPC9rZXl3b3JkPjxrZXl3b3JkPllvdW5nIEFkdWx0PC9rZXl3b3JkPjwva2V5d29yZHM+
PGRhdGVzPjx5ZWFyPjIwMTU8L3llYXI+PC9kYXRlcz48aXNibj4xOTMyLTYyMDMgKEVsZWN0cm9u
aWMpJiN4RDsxOTMyLTYyMDMgKExpbmtpbmcpPC9pc2JuPjxhY2Nlc3Npb24tbnVtPjI2NDUxNzMx
PC9hY2Nlc3Npb24tbnVtPjx1cmxzPjxyZWxhdGVkLXVybHM+PHVybD5odHRwczovL3d3dy5uY2Jp
Lm5sbS5uaWguZ292L3B1Ym1lZC8yNjQ1MTczMTwvdXJsPjwvcmVsYXRlZC11cmxzPjwvdXJscz48
Y3VzdG9tMj5QTUM0NTk5NzM0PC9jdXN0b20yPjxlbGVjdHJvbmljLXJlc291cmNlLW51bT4xMC4x
MzcxL2pvdXJuYWwucG9uZS4wMTQwMTk2PC9lbGVjdHJvbmljLXJlc291cmNlLW51bT48L3JlY29y
ZD48L0NpdGU+PENpdGU+PEF1dGhvcj5Nb2huZW48L0F1dGhvcj48WWVhcj4yMDEyPC9ZZWFyPjxS
ZWNOdW0+NDQ5PC9SZWNOdW0+PHJlY29yZD48cmVjLW51bWJlcj40NDk8L3JlYy1udW1iZXI+PGZv
cmVpZ24ta2V5cz48a2V5IGFwcD0iRU4iIGRiLWlkPSI5ZmRzdHRycG1wcHRwMGUyZXBjNXJhNTMy
emQ1MHNhNWFlZXIiIHRpbWVzdGFtcD0iMCI+NDQ5PC9rZXk+PC9mb3JlaWduLWtleXM+PHJlZi10
eXBlIG5hbWU9IkpvdXJuYWwgQXJ0aWNsZSI+MTc8L3JlZi10eXBlPjxjb250cmlidXRvcnM+PGF1
dGhvcnM+PGF1dGhvcj5Nb2huZW4sIFMuIE0uPC9hdXRob3I+PGF1dGhvcj5Wb2xrZXIsIEIuPC9h
dXRob3I+PGF1dGhvcj5GbGFwLCBILjwvYXV0aG9yPjxhdXRob3I+R3JvZW5ld2VnZW4sIFAuIFAu
PC9hdXRob3I+PC9hdXRob3JzPjwvY29udHJpYnV0b3JzPjxhdXRoLWFkZHJlc3M+RGVwYXJ0bWVu
dCBvZiBTb2Npb2xvZ3kgYW5kIEludGVydW5pdmVyc2l0eSBDZW50ZXIgb2YgU29jaWFsIFNjaWVu
Y2UgVGhlb3J5IGFuZCBNZXRob2RvbG9neSAoSUNTKSwgVXRyZWNodCBVbml2ZXJzaXR5LCBIZWlk
ZWxiZXJnbGFhbiAyLCAzNTg0LCBDUyBVdHJlY2h0LCBUaGUgTmV0aGVybGFuZHMuIHNpZ3JpZC5t
b2huZW5Acml2bS5ubDwvYXV0aC1hZGRyZXNzPjx0aXRsZXM+PHRpdGxlPkhlYWx0aC1yZWxhdGVk
IGJlaGF2aW9yIGFzIGEgbWVjaGFuaXNtIGJlaGluZCB0aGUgcmVsYXRpb25zaGlwIGJldHdlZW4g
bmVpZ2hib3Job29kIHNvY2lhbCBjYXBpdGFsIGFuZCBpbmRpdmlkdWFsIGhlYWx0aC0tYSBtdWx0
aWxldmVsIGFuYWx5c2lzPC90aXRsZT48c2Vjb25kYXJ5LXRpdGxlPkJNQyBQdWJsaWMgSGVhbHRo
PC9zZWNvbmRhcnktdGl0bGU+PGFsdC10aXRsZT5CTUMgcHVibGljIGhlYWx0aDwvYWx0LXRpdGxl
PjwvdGl0bGVzPjxwZXJpb2RpY2FsPjxmdWxsLXRpdGxlPkJNQyBQdWJsaWMgSGVhbHRoPC9mdWxs
LXRpdGxlPjwvcGVyaW9kaWNhbD48YWx0LXBlcmlvZGljYWw+PGZ1bGwtdGl0bGU+Qk1DIFB1Ymxp
YyBIZWFsdGg8L2Z1bGwtdGl0bGU+PC9hbHQtcGVyaW9kaWNhbD48cGFnZXM+MTE2PC9wYWdlcz48
dm9sdW1lPjEyPC92b2x1bWU+PGVkaXRpb24+MjAxMi8wMi8xNDwvZWRpdGlvbj48a2V5d29yZHM+
PGtleXdvcmQ+QWRvbGVzY2VudDwva2V5d29yZD48a2V5d29yZD5BZHVsdDwva2V5d29yZD48a2V5
d29yZD5BZ2VkPC9rZXl3b3JkPjxrZXl3b3JkPkFnZWQsIDgwIGFuZCBvdmVyPC9rZXl3b3JkPjxr
ZXl3b3JkPkNyb3NzLVNlY3Rpb25hbCBTdHVkaWVzPC9rZXl3b3JkPjxrZXl3b3JkPkZlbWFsZTwv
a2V5d29yZD48a2V5d29yZD5IZWFsdGggS25vd2xlZGdlLCBBdHRpdHVkZXMsIFByYWN0aWNlPC9r
ZXl3b3JkPjxrZXl3b3JkPkhlYWx0aCBQcm9tb3Rpb24vIGVjb25vbWljczwva2V5d29yZD48a2V5
d29yZD5IZWFsdGggU3RhdHVzIEluZGljYXRvcnM8L2tleXdvcmQ+PGtleXdvcmQ+SGVhbHRoY2Fy
ZSBEaXNwYXJpdGllcy8gZWNvbm9taWNzPC9rZXl3b3JkPjxrZXl3b3JkPkh1bWFuczwva2V5d29y
ZD48a2V5d29yZD5JbnRlcnBlcnNvbmFsIFJlbGF0aW9uczwva2V5d29yZD48a2V5d29yZD5JbnRl
cnZpZXdzIGFzIFRvcGljPC9rZXl3b3JkPjxrZXl3b3JkPk1hbGU8L2tleXdvcmQ+PGtleXdvcmQ+
TWlkZGxlIEFnZWQ8L2tleXdvcmQ+PGtleXdvcmQ+TW9kZWxzLCBFY29ub21ldHJpYzwva2V5d29y
ZD48a2V5d29yZD5Nb3RvciBBY3Rpdml0eTwva2V5d29yZD48a2V5d29yZD5NdWx0aWxldmVsIEFu
YWx5c2lzPC9rZXl3b3JkPjxrZXl3b3JkPk5ldGhlcmxhbmRzPC9rZXl3b3JkPjxrZXl3b3JkPlJl
c2lkZW5jZSBDaGFyYWN0ZXJpc3RpY3Mvc3RhdGlzdGljcyAmYW1wOyBudW1lcmljYWwgZGF0YTwv
a2V5d29yZD48a2V5d29yZD5TbWFsbC1BcmVhIEFuYWx5c2lzPC9rZXl3b3JkPjxrZXl3b3JkPlNv
Y2lhbCBDbGFzczwva2V5d29yZD48a2V5d29yZD5Tb2NpYWwgRW52aXJvbm1lbnQ8L2tleXdvcmQ+
PC9rZXl3b3Jkcz48ZGF0ZXM+PHllYXI+MjAxMjwveWVhcj48L2RhdGVzPjxpc2JuPjE0NzEtMjQ1
OCAoRWxlY3Ryb25pYykmI3hEOzE0NzEtMjQ1OCAoTGlua2luZyk8L2lzYm4+PGFjY2Vzc2lvbi1u
dW0+MjIzMjU3NDA8L2FjY2Vzc2lvbi1udW0+PHVybHM+PC91cmxzPjxjdXN0b20yPjMzNDc5ODQ8
L2N1c3RvbTI+PGVsZWN0cm9uaWMtcmVzb3VyY2UtbnVtPjEwLjExODYvMTQ3MS0yNDU4LTEyLTEx
NjwvZWxlY3Ryb25pYy1yZXNvdXJjZS1udW0+PHJlbW90ZS1kYXRhYmFzZS1wcm92aWRlcj5OTE08
L3JlbW90ZS1kYXRhYmFzZS1wcm92aWRlcj48bGFuZ3VhZ2U+ZW5nPC9sYW5ndWFnZT48L3JlY29y
ZD48L0NpdGU+PENpdGU+PEF1dGhvcj5PbHV5b21pPC9BdXRob3I+PFllYXI+MjAxNDwvWWVhcj48
UmVjTnVtPjE0MTg8L1JlY051bT48cmVjb3JkPjxyZWMtbnVtYmVyPjE0MTg8L3JlYy1udW1iZXI+
PGZvcmVpZ24ta2V5cz48a2V5IGFwcD0iRU4iIGRiLWlkPSI5ZmRzdHRycG1wcHRwMGUyZXBjNXJh
NTMyemQ1MHNhNWFlZXIiIHRpbWVzdGFtcD0iMCI+MTQxODwva2V5PjwvZm9yZWlnbi1rZXlzPjxy
ZWYtdHlwZSBuYW1lPSJKb3VybmFsIEFydGljbGUiPjE3PC9yZWYtdHlwZT48Y29udHJpYnV0b3Jz
PjxhdXRob3JzPjxhdXRob3I+T2x1eW9taSwgQS4gTy48L2F1dGhvcj48YXV0aG9yPkxlZSwgQy48
L2F1dGhvcj48YXV0aG9yPk5laG1lLCBFLjwvYXV0aG9yPjxhdXRob3I+RG93ZHksIEQuPC9hdXRo
b3I+PGF1dGhvcj5PcnksIE0uIEcuPC9hdXRob3I+PGF1dGhvcj5Ib2Vsc2NoZXIsIEQuIE0uPC9h
dXRob3I+PC9hdXRob3JzPjwvY29udHJpYnV0b3JzPjxhdXRoLWFkZHJlc3M+VGhlIE1pY2hhZWwg
JmFtcDsgU3VzYW4gRGVsbCBDZW50ZXIgZm9yIEhlYWx0aHkgTGl2aW5nLCBVVCBTY2hvb2wgb2Yg
UHVibGljIEhlYWx0aCwgQXVzdGluIFJlZ2lvbmFsIENhbXB1cywgVGhlIFVuaXZlcnNpdHkgb2Yg
VGV4YXMgSGVhbHRoIFNjaWVuY2UgQ2VudGVyIGF0IEhvdXN0b24sIDE2MTYgR3VhZGFsdXBlLCBT
dWl0ZSA2LDMwMCwgQXVzdGluLCBUWCA3ODcwMSwgVVNBLiBBYmlvZHVuLk8uT2x1eW9taUB1dGgu
dG1jLmVkdS48L2F1dGgtYWRkcmVzcz48dGl0bGVzPjx0aXRsZT5QYXJlbnRhbCBzYWZldHkgY29u
Y2VybnMgYW5kIGFjdGl2ZSBzY2hvb2wgY29tbXV0ZTogY29ycmVsYXRlcyBhY3Jvc3MgbXVsdGlw
bGUgZG9tYWlucyBpbiB0aGUgaG9tZS10by1zY2hvb2wgam91cm5leTwvdGl0bGU+PHNlY29uZGFy
eS10aXRsZT5JbnQgSiBCZWhhdiBOdXRyIFBoeXMgQWN0PC9zZWNvbmRhcnktdGl0bGU+PGFsdC10
aXRsZT5UaGUgaW50ZXJuYXRpb25hbCBqb3VybmFsIG9mIGJlaGF2aW9yYWwgbnV0cml0aW9uIGFu
ZCBwaHlzaWNhbCBhY3Rpdml0eTwvYWx0LXRpdGxlPjwvdGl0bGVzPjxwZXJpb2RpY2FsPjxmdWxs
LXRpdGxlPkludCBKIEJlaGF2IE51dHIgUGh5cyBBY3Q8L2Z1bGwtdGl0bGU+PGFiYnItMT5UaGUg
aW50ZXJuYXRpb25hbCBqb3VybmFsIG9mIGJlaGF2aW9yYWwgbnV0cml0aW9uIGFuZCBwaHlzaWNh
bCBhY3Rpdml0eTwvYWJici0xPjwvcGVyaW9kaWNhbD48YWx0LXBlcmlvZGljYWw+PGZ1bGwtdGl0
bGU+SW50IEogQmVoYXYgTnV0ciBQaHlzIEFjdDwvZnVsbC10aXRsZT48YWJici0xPlRoZSBpbnRl
cm5hdGlvbmFsIGpvdXJuYWwgb2YgYmVoYXZpb3JhbCBudXRyaXRpb24gYW5kIHBoeXNpY2FsIGFj
dGl2aXR5PC9hYmJyLTE+PC9hbHQtcGVyaW9kaWNhbD48cGFnZXM+MzI8L3BhZ2VzPjx2b2x1bWU+
MTE8L3ZvbHVtZT48bnVtYmVyPjE8L251bWJlcj48ZWRpdGlvbj4yMDE0LzAzLzA4PC9lZGl0aW9u
PjxrZXl3b3Jkcz48a2V5d29yZD5DaGlsZDwva2V5d29yZD48a2V5d29yZD5DaGlsZCwgUHJlc2No
b29sPC9rZXl3b3JkPjxrZXl3b3JkPkNyb3NzLVNlY3Rpb25hbCBTdHVkaWVzPC9rZXl3b3JkPjxr
ZXl3b3JkPkVudmlyb25tZW50IERlc2lnbjwva2V5d29yZD48a2V5d29yZD5GZW1hbGU8L2tleXdv
cmQ+PGtleXdvcmQ+SHVtYW5zPC9rZXl3b3JkPjxrZXl3b3JkPk1hbGU8L2tleXdvcmQ+PGtleXdv
cmQ+UGFyZW50cy8qcHN5Y2hvbG9neTwva2V5d29yZD48a2V5d29yZD5QZWRpYXRyaWMgT2Jlc2l0
eS9wcmV2ZW50aW9uICZhbXA7IGNvbnRyb2w8L2tleXdvcmQ+PGtleXdvcmQ+KlJlc2lkZW5jZSBD
aGFyYWN0ZXJpc3RpY3M8L2tleXdvcmQ+PGtleXdvcmQ+KlNhZmV0eTwva2V5d29yZD48a2V5d29y
ZD5TY2hvb2xzPC9rZXl3b3JkPjxrZXl3b3JkPlNvY2lvZWNvbm9taWMgRmFjdG9yczwva2V5d29y
ZD48a2V5d29yZD5TdHVkZW50czwva2V5d29yZD48a2V5d29yZD5UZXhhczwva2V5d29yZD48a2V5
d29yZD4qVHJhbnNwb3J0YXRpb248L2tleXdvcmQ+PGtleXdvcmQ+V2Fsa2luZzwva2V5d29yZD48
L2tleXdvcmRzPjxkYXRlcz48eWVhcj4yMDE0PC95ZWFyPjxwdWItZGF0ZXM+PGRhdGU+TWFyIDY8
L2RhdGU+PC9wdWItZGF0ZXM+PC9kYXRlcz48aXNibj4xNDc5LTU4Njg8L2lzYm4+PGFjY2Vzc2lv
bi1udW0+MjQ2MDIyMTM8L2FjY2Vzc2lvbi1udW0+PHVybHM+PC91cmxzPjxjdXN0b20yPlBNQzM5
NzU4MzY8L2N1c3RvbTI+PGVsZWN0cm9uaWMtcmVzb3VyY2UtbnVtPjEwLjExODYvMTQ3OS01ODY4
LTExLTMyPC9lbGVjdHJvbmljLXJlc291cmNlLW51bT48cmVtb3RlLWRhdGFiYXNlLXByb3ZpZGVy
Pk5MTTwvcmVtb3RlLWRhdGFiYXNlLXByb3ZpZGVyPjxsYW5ndWFnZT5lbmc8L2xhbmd1YWdlPjwv
cmVjb3JkPjwvQ2l0ZT48Q2l0ZT48QXV0aG9yPlJlbW1lcnM8L0F1dGhvcj48WWVhcj4yMDE0PC9Z
ZWFyPjxSZWNOdW0+NDc8L1JlY051bT48cmVjb3JkPjxyZWMtbnVtYmVyPjQ3PC9yZWMtbnVtYmVy
Pjxmb3JlaWduLWtleXM+PGtleSBhcHA9IkVOIiBkYi1pZD0iOWZkc3R0cnBtcHB0cDBlMmVwYzVy
YTUzMnpkNTBzYTVhZWVyIiB0aW1lc3RhbXA9IjAiPjQ3PC9rZXk+PC9mb3JlaWduLWtleXM+PHJl
Zi10eXBlIG5hbWU9IkpvdXJuYWwgQXJ0aWNsZSI+MTc8L3JlZi10eXBlPjxjb250cmlidXRvcnM+
PGF1dGhvcnM+PGF1dGhvcj5SZW1tZXJzLCBULjwvYXV0aG9yPjxhdXRob3I+VmFuIEthbm4sIEQu
PC9hdXRob3I+PGF1dGhvcj5HdWJiZWxzLCBKLjwvYXV0aG9yPjxhdXRob3I+U2NobWlkdCwgUy48
L2F1dGhvcj48YXV0aG9yPmRlIFZyaWVzLCBTLjwvYXV0aG9yPjxhdXRob3I+RXR0ZW1hLCBELjwv
YXV0aG9yPjxhdXRob3I+S3JlbWVycywgUy48L2F1dGhvcj48YXV0aG9yPlRoaWpzLCBDLjwvYXV0
aG9yPjwvYXV0aG9ycz48L2NvbnRyaWJ1dG9ycz48dGl0bGVzPjx0aXRsZT5Nb2RlcmF0b3JzIG9m
IHRoZSBsb25naXR1ZGluYWwgcmVsYXRpb25zaGlwIGJldHdlZW4gdGhlIHBlcmNlaXZlZCBwaHlz
aWNhbCBlbnZpcm9ubWVudCBhbmQgb3V0c2lkZSBwbGF5IGluIGNoaWxkcmVuOiB0aGUgS09BTEEg
YmlydGggY29ob3J0IHN0dWR5PC90aXRsZT48c2Vjb25kYXJ5LXRpdGxlPkludCBKIEJlaGF2IE51
dHIgUGh5cyBBY3Q8L3NlY29uZGFyeS10aXRsZT48YWx0LXRpdGxlPlRoZSBpbnRlcm5hdGlvbmFs
IGpvdXJuYWwgb2YgYmVoYXZpb3JhbCBudXRyaXRpb24gYW5kIHBoeXNpY2FsIGFjdGl2aXR5PC9h
bHQtdGl0bGU+PC90aXRsZXM+PHBlcmlvZGljYWw+PGZ1bGwtdGl0bGU+SW50IEogQmVoYXYgTnV0
ciBQaHlzIEFjdDwvZnVsbC10aXRsZT48YWJici0xPlRoZSBpbnRlcm5hdGlvbmFsIGpvdXJuYWwg
b2YgYmVoYXZpb3JhbCBudXRyaXRpb24gYW5kIHBoeXNpY2FsIGFjdGl2aXR5PC9hYmJyLTE+PC9w
ZXJpb2RpY2FsPjxhbHQtcGVyaW9kaWNhbD48ZnVsbC10aXRsZT5JbnQgSiBCZWhhdiBOdXRyIFBo
eXMgQWN0PC9mdWxsLXRpdGxlPjxhYmJyLTE+VGhlIGludGVybmF0aW9uYWwgam91cm5hbCBvZiBi
ZWhhdmlvcmFsIG51dHJpdGlvbiBhbmQgcGh5c2ljYWwgYWN0aXZpdHk8L2FiYnItMT48L2FsdC1w
ZXJpb2RpY2FsPjxwYWdlcz4xNTA8L3BhZ2VzPjx2b2x1bWU+MTE8L3ZvbHVtZT48bnVtYmVyPjE8
L251bWJlcj48ZWRpdGlvbj4yMDE0LzEyLzE3PC9lZGl0aW9uPjxkYXRlcz48eWVhcj4yMDE0PC95
ZWFyPjxwdWItZGF0ZXM+PGRhdGU+RGVjIDEyPC9kYXRlPjwvcHViLWRhdGVzPjwvZGF0ZXM+PGlz
Ym4+MTQ3OS01ODY4IChFbGVjdHJvbmljKSYjeEQ7MTQ3OS01ODY4IChMaW5raW5nKTwvaXNibj48
YWNjZXNzaW9uLW51bT4yNTQ5NjAwODwvYWNjZXNzaW9uLW51bT48dXJscz48L3VybHM+PGN1c3Rv
bTI+NDI3MTM0MTwvY3VzdG9tMj48ZWxlY3Ryb25pYy1yZXNvdXJjZS1udW0+MTAuMTE4Ni9zMTI5
NjYtMDE0LTAxNTAtODwvZWxlY3Ryb25pYy1yZXNvdXJjZS1udW0+PHJlbW90ZS1kYXRhYmFzZS1w
cm92aWRlcj5OTE08L3JlbW90ZS1kYXRhYmFzZS1wcm92aWRlcj48bGFuZ3VhZ2U+RW5nPC9sYW5n
dWFnZT48L3JlY29yZD48L0NpdGU+PENpdGU+PEF1dGhvcj5TYW50YW5hPC9BdXRob3I+PFllYXI+
MjAwOTwvWWVhcj48UmVjTnVtPjc2ODwvUmVjTnVtPjxyZWNvcmQ+PHJlYy1udW1iZXI+NzY4PC9y
ZWMtbnVtYmVyPjxmb3JlaWduLWtleXM+PGtleSBhcHA9IkVOIiBkYi1pZD0iOWZkc3R0cnBtcHB0
cDBlMmVwYzVyYTUzMnpkNTBzYTVhZWVyIiB0aW1lc3RhbXA9IjAiPjc2ODwva2V5PjwvZm9yZWln
bi1rZXlzPjxyZWYtdHlwZSBuYW1lPSJKb3VybmFsIEFydGljbGUiPjE3PC9yZWYtdHlwZT48Y29u
dHJpYnV0b3JzPjxhdXRob3JzPjxhdXRob3I+U2FudGFuYSwgUC48L2F1dGhvcj48YXV0aG9yPlNh
bnRvcywgUi48L2F1dGhvcj48YXV0aG9yPk5vZ3VlaXJhLCBILjwvYXV0aG9yPjwvYXV0aG9ycz48
L2NvbnRyaWJ1dG9ycz48YXV0aC1hZGRyZXNzPkNlbnRyZSBmb3IgR2VvZ3JhcGhpYyBTdHVkaWVz
LCBJbnN0aXR1dGUgZm9yIEdlb2dyYXBoaWNhbCBTdHVkaWVzIFVuaXZlcnNpdHkgb2YgQ29pbWJy
YSwgQ29pbWJyYSwgUG9ydHVnYWwuIHBhdWxhc2FudGFuYUBtYWlsLnRlbGVwYWMucHQ8L2F1dGgt
YWRkcmVzcz48dGl0bGVzPjx0aXRsZT5UaGUgbGluayBiZXR3ZWVuIGxvY2FsIGVudmlyb25tZW50
IGFuZCBvYmVzaXR5OiBhIG11bHRpbGV2ZWwgYW5hbHlzaXMgaW4gdGhlIExpc2JvbiBNZXRyb3Bv
bGl0YW4gQXJlYSwgUG9ydHVnYWw8L3RpdGxlPjxzZWNvbmRhcnktdGl0bGU+U29jIFNjaSBNZWQ8
L3NlY29uZGFyeS10aXRsZT48YWx0LXRpdGxlPlNvY2lhbCBzY2llbmNlICZhbXA7IG1lZGljaW5l
ICgxOTgyKTwvYWx0LXRpdGxlPjwvdGl0bGVzPjxwZXJpb2RpY2FsPjxmdWxsLXRpdGxlPlNvYyBT
Y2kgTWVkPC9mdWxsLXRpdGxlPjwvcGVyaW9kaWNhbD48YWx0LXBlcmlvZGljYWw+PGZ1bGwtdGl0
bGU+U29jIFNjaSBNZWQ8L2Z1bGwtdGl0bGU+PGFiYnItMT5Tb2NpYWwgc2NpZW5jZSAmYW1wOyBt
ZWRpY2luZSAoMTk4Mik8L2FiYnItMT48L2FsdC1wZXJpb2RpY2FsPjxwYWdlcz42MDEtOTwvcGFn
ZXM+PHZvbHVtZT42ODwvdm9sdW1lPjxudW1iZXI+NDwvbnVtYmVyPjxlZGl0aW9uPjIwMDkvMDEv
MTM8L2VkaXRpb24+PGtleXdvcmRzPjxrZXl3b3JkPkFkb2xlc2NlbnQ8L2tleXdvcmQ+PGtleXdv
cmQ+QWR1bHQ8L2tleXdvcmQ+PGtleXdvcmQ+QWdlZDwva2V5d29yZD48a2V5d29yZD5Cb2R5IE1h
c3MgSW5kZXg8L2tleXdvcmQ+PGtleXdvcmQ+Q2l0eSBQbGFubmluZzwva2V5d29yZD48a2V5d29y
ZD5Dcm9zcy1TZWN0aW9uYWwgU3R1ZGllczwva2V5d29yZD48a2V5d29yZD5FbnZpcm9ubWVudCBE
ZXNpZ248L2tleXdvcmQ+PGtleXdvcmQ+RmVtYWxlPC9rZXl3b3JkPjxrZXl3b3JkPkZvb2QgSGFi
aXRzPC9rZXl3b3JkPjxrZXl3b3JkPkhlYWx0aCBCZWhhdmlvcjwva2V5d29yZD48a2V5d29yZD5I
ZWFsdGggU3VydmV5czwva2V5d29yZD48a2V5d29yZD5IdW1hbnM8L2tleXdvcmQ+PGtleXdvcmQ+
TWFsZTwva2V5d29yZD48a2V5d29yZD5NaWRkbGUgQWdlZDwva2V5d29yZD48a2V5d29yZD5PYmVz
aXR5LyBwcmV2ZW50aW9uICZhbXA7IGNvbnRyb2w8L2tleXdvcmQ+PGtleXdvcmQ+UG9ydHVnYWw8
L2tleXdvcmQ+PGtleXdvcmQ+UmVzaWRlbmNlIENoYXJhY3RlcmlzdGljczwva2V5d29yZD48a2V5
d29yZD5XZWlnaHQgR2Fpbjwva2V5d29yZD48a2V5d29yZD5Zb3VuZyBBZHVsdDwva2V5d29yZD48
L2tleXdvcmRzPjxkYXRlcz48eWVhcj4yMDA5PC95ZWFyPjxwdWItZGF0ZXM+PGRhdGU+RmViPC9k
YXRlPjwvcHViLWRhdGVzPjwvZGF0ZXM+PGlzYm4+MDI3Ny05NTM2IChQcmludCkmI3hEOzAyNzct
OTUzNiAoTGlua2luZyk8L2lzYm4+PGFjY2Vzc2lvbi1udW0+MTkxMzUyODc8L2FjY2Vzc2lvbi1u
dW0+PHVybHM+PC91cmxzPjxlbGVjdHJvbmljLXJlc291cmNlLW51bT4xMC4xMDE2L2ouc29jc2Np
bWVkLjIwMDguMTEuMDMzPC9lbGVjdHJvbmljLXJlc291cmNlLW51bT48cmVtb3RlLWRhdGFiYXNl
LXByb3ZpZGVyPk5MTTwvcmVtb3RlLWRhdGFiYXNlLXByb3ZpZGVyPjxsYW5ndWFnZT5lbmc8L2xh
bmd1YWdlPjwvcmVjb3JkPjwvQ2l0ZT48Q2l0ZT48QXV0aG9yPlVlc2hpbWE8L0F1dGhvcj48WWVh
cj4yMDEwPC9ZZWFyPjxSZWNOdW0+NjIxPC9SZWNOdW0+PHJlY29yZD48cmVjLW51bWJlcj42MjE8
L3JlYy1udW1iZXI+PGZvcmVpZ24ta2V5cz48a2V5IGFwcD0iRU4iIGRiLWlkPSI5ZmRzdHRycG1w
cHRwMGUyZXBjNXJhNTMyemQ1MHNhNWFlZXIiIHRpbWVzdGFtcD0iMCI+NjIxPC9rZXk+PC9mb3Jl
aWduLWtleXM+PHJlZi10eXBlIG5hbWU9IkpvdXJuYWwgQXJ0aWNsZSI+MTc8L3JlZi10eXBlPjxj
b250cmlidXRvcnM+PGF1dGhvcnM+PGF1dGhvcj5VZXNoaW1hLCBLLjwvYXV0aG9yPjxhdXRob3I+
RnVqaXdhcmEsIFQuPC9hdXRob3I+PGF1dGhvcj5UYWthbywgUy48L2F1dGhvcj48YXV0aG9yPlN1
enVraSwgRS48L2F1dGhvcj48YXV0aG9yPkl3YXNlLCBULjwvYXV0aG9yPjxhdXRob3I+RG9pLCBI
LjwvYXV0aG9yPjxhdXRob3I+U3VicmFtYW5pYW4sIFMuIFYuPC9hdXRob3I+PGF1dGhvcj5LYXdh
Y2hpLCBJLjwvYXV0aG9yPjwvYXV0aG9ycz48L2NvbnRyaWJ1dG9ycz48YXV0aC1hZGRyZXNzPkRl
cGFydG1lbnQgb2YgRXBpZGVtaW9sb2d5LCBPa2F5YW1hIFVuaXZlcnNpdHkgR3JhZHVhdGUgU2No
b29sIG9mIE1lZGljaW5lLCBEZW50aXN0cnkgYW5kIFBoYXJtYWNldXRpY2FsIFNjaWVuY2VzLCBP
a2F5YW1hLCBKYXBhbi48L2F1dGgtYWRkcmVzcz48dGl0bGVzPjx0aXRsZT5Eb2VzIHNvY2lhbCBj
YXBpdGFsIHByb21vdGUgcGh5c2ljYWwgYWN0aXZpdHk/IEEgcG9wdWxhdGlvbi1iYXNlZCBzdHVk
eSBpbiBKYXBhbjwvdGl0bGU+PHNlY29uZGFyeS10aXRsZT5QTG9TIE9uZTwvc2Vjb25kYXJ5LXRp
dGxlPjxhbHQtdGl0bGU+UGxvUyBvbmU8L2FsdC10aXRsZT48L3RpdGxlcz48cGVyaW9kaWNhbD48
ZnVsbC10aXRsZT5QTG9TIE9uZTwvZnVsbC10aXRsZT48L3BlcmlvZGljYWw+PGFsdC1wZXJpb2Rp
Y2FsPjxmdWxsLXRpdGxlPlBMb1MgT25lPC9mdWxsLXRpdGxlPjwvYWx0LXBlcmlvZGljYWw+PHBh
Z2VzPmUxMjEzNTwvcGFnZXM+PHZvbHVtZT41PC92b2x1bWU+PG51bWJlcj44PC9udW1iZXI+PGVk
aXRpb24+MjAxMC8wOS8wMzwvZWRpdGlvbj48a2V5d29yZHM+PGtleXdvcmQ+QWR1bHQ8L2tleXdv
cmQ+PGtleXdvcmQ+QWdlZDwva2V5d29yZD48a2V5d29yZD5BZ2VkLCA4MCBhbmQgb3Zlcjwva2V5
d29yZD48a2V5d29yZD5CZWhhdmlvcjwva2V5d29yZD48a2V5d29yZD5GZW1hbGU8L2tleXdvcmQ+
PGtleXdvcmQ+SHVtYW5zPC9rZXl3b3JkPjxrZXl3b3JkPkphcGFuPC9rZXl3b3JkPjxrZXl3b3Jk
Pk1hbGU8L2tleXdvcmQ+PGtleXdvcmQ+TWlkZGxlIEFnZWQ8L2tleXdvcmQ+PGtleXdvcmQ+TW90
b3IgQWN0aXZpdHk8L2tleXdvcmQ+PGtleXdvcmQ+UmVzaWRlbmNlIENoYXJhY3RlcmlzdGljczwv
a2V5d29yZD48a2V5d29yZD5Tb2NpYWwgQ29uZGl0aW9uczwva2V5d29yZD48a2V5d29yZD5Zb3Vu
ZyBBZHVsdDwva2V5d29yZD48L2tleXdvcmRzPjxkYXRlcz48eWVhcj4yMDEwPC95ZWFyPjwvZGF0
ZXM+PGlzYm4+MTkzMi02MjAzIChFbGVjdHJvbmljKSYjeEQ7MTkzMi02MjAzIChMaW5raW5nKTwv
aXNibj48YWNjZXNzaW9uLW51bT4yMDgwODgyMjwvYWNjZXNzaW9uLW51bT48dXJscz48L3VybHM+
PGN1c3RvbTI+MjkyNDYwODwvY3VzdG9tMj48ZWxlY3Ryb25pYy1yZXNvdXJjZS1udW0+MTAuMTM3
MS9qb3VybmFsLnBvbmUuMDAxMjEzNTwvZWxlY3Ryb25pYy1yZXNvdXJjZS1udW0+PHJlbW90ZS1k
YXRhYmFzZS1wcm92aWRlcj5OTE08L3JlbW90ZS1kYXRhYmFzZS1wcm92aWRlcj48bGFuZ3VhZ2U+
ZW5nPC9sYW5ndWFnZT48L3JlY29yZD48L0NpdGU+PENpdGU+PEF1dGhvcj5EYXZpc29uPC9BdXRo
b3I+PFllYXI+MjAxMjwvWWVhcj48UmVjTnVtPjM5NjwvUmVjTnVtPjxyZWNvcmQ+PHJlYy1udW1i
ZXI+Mzk2PC9yZWMtbnVtYmVyPjxmb3JlaWduLWtleXM+PGtleSBhcHA9IkVOIiBkYi1pZD0iOWZk
c3R0cnBtcHB0cDBlMmVwYzVyYTUzMnpkNTBzYTVhZWVyIiB0aW1lc3RhbXA9IjAiPjM5Njwva2V5
PjwvZm9yZWlnbi1rZXlzPjxyZWYtdHlwZSBuYW1lPSJKb3VybmFsIEFydGljbGUiPjE3PC9yZWYt
dHlwZT48Y29udHJpYnV0b3JzPjxhdXRob3JzPjxhdXRob3I+RGF2aXNvbiwgSy4gSy48L2F1dGhv
cj48YXV0aG9yPk5pc2hpLCBBLjwvYXV0aG9yPjxhdXRob3I+S3JhbnosIFMuPC9hdXRob3I+PGF1
dGhvcj5XeWNrb2ZmLCBMLjwvYXV0aG9yPjxhdXRob3I+TWF5LCBKLiBKLjwvYXV0aG9yPjxhdXRo
b3I+RWFybGUtUmljaGFyZHNvbiwgRy4gQi48L2F1dGhvcj48YXV0aG9yPlN0cm9nYXR6LCBELiBT
LjwvYXV0aG9yPjxhdXRob3I+SmVua2lucywgUC4gTC48L2F1dGhvcj48L2F1dGhvcnM+PC9jb250
cmlidXRvcnM+PGF1dGgtYWRkcmVzcz5EZXBhcnRtZW50IG9mIE51dHJpdGlvbiwgSGFydmFyZCBT
Y2hvb2wgb2YgUHVibGljIEhlYWx0aCwgQm9zdG9uLCBNQSwgVVNBLiBrZGF2aXNvbkBoc3BoLmhh
cnZhcmQuZWR1PC9hdXRoLWFkZHJlc3M+PHRpdGxlcz48dGl0bGU+QXNzb2NpYXRpb25zIGFtb25n
IHNvY2lhbCBjYXBpdGFsLCBwYXJlbnRpbmcgZm9yIGFjdGl2ZSBsaWZlc3R5bGVzLCBhbmQgeW91
dGggcGh5c2ljYWwgYWN0aXZpdHkgaW4gcnVyYWwgZmFtaWxpZXMgbGl2aW5nIGluIHVwc3RhdGUg
TmV3IFlvcms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xNDg4LTk2PC9wYWdlcz48dm9sdW1l
Pjc1PC92b2x1bWU+PG51bWJlcj44PC9udW1iZXI+PGVkaXRpb24+MjAxMi8wNy8yNDwvZWRpdGlv
bj48a2V5d29yZHM+PGtleXdvcmQ+QWRvbGVzY2VudDwva2V5d29yZD48a2V5d29yZD5DaGlsZDwv
a2V5d29yZD48a2V5d29yZD5Dcm9zcy1TZWN0aW9uYWwgU3R1ZGllczwva2V5d29yZD48a2V5d29y
ZD5GZW1hbGU8L2tleXdvcmQ+PGtleXdvcmQ+SGVhbHRoIFN1cnZleXM8L2tleXdvcmQ+PGtleXdv
cmQ+SHVtYW5zPC9rZXl3b3JkPjxrZXl3b3JkPkxpZmUgU3R5bGU8L2tleXdvcmQ+PGtleXdvcmQ+
TWFsZTwva2V5d29yZD48a2V5d29yZD5Nb3RvciBBY3Rpdml0eTwva2V5d29yZD48a2V5d29yZD5O
ZXcgWW9yazwva2V5d29yZD48a2V5d29yZD5QYXJlbnRpbmcvIHBzeWNob2xvZ3k8L2tleXdvcmQ+
PGtleXdvcmQ+UnVyYWwgUG9wdWxhdGlvbjwva2V5d29yZD48a2V5d29yZD5Tb2NpYWwgU3VwcG9y
dDwva2V5d29yZD48a2V5d29yZD5Zb3VuZyBBZHVsdDwva2V5d29yZD48L2tleXdvcmRzPjxkYXRl
cz48eWVhcj4yMDEyPC95ZWFyPjxwdWItZGF0ZXM+PGRhdGU+T2N0PC9kYXRlPjwvcHViLWRhdGVz
PjwvZGF0ZXM+PGlzYm4+MTg3My01MzQ3IChFbGVjdHJvbmljKSYjeEQ7MDI3Ny05NTM2IChMaW5r
aW5nKTwvaXNibj48YWNjZXNzaW9uLW51bT4yMjgxODQ4NjwvYWNjZXNzaW9uLW51bT48dXJscz48
L3VybHM+PGVsZWN0cm9uaWMtcmVzb3VyY2UtbnVtPjEwLjEwMTYvai5zb2NzY2ltZWQuMjAxMi4w
Ni4wMDI8L2VsZWN0cm9uaWMtcmVzb3VyY2UtbnVtPjxyZW1vdGUtZGF0YWJhc2UtcHJvdmlkZXI+
TkxNPC9yZW1vdGUtZGF0YWJhc2UtcHJvdmlkZXI+PGxhbmd1YWdlPmVuZzwvbGFuZ3VhZ2U+PC9y
ZWNvcmQ+PC9DaXRlPjxDaXRlPjxBdXRob3I+RHVrZTwvQXV0aG9yPjxZZWFyPjIwMTI8L1llYXI+
PFJlY051bT41ODI8L1JlY051bT48cmVjb3JkPjxyZWMtbnVtYmVyPjU4MjwvcmVjLW51bWJlcj48
Zm9yZWlnbi1rZXlzPjxrZXkgYXBwPSJFTiIgZGItaWQ9IjlmZHN0dHJwbXBwdHAwZTJlcGM1cmE1
MzJ6ZDUwc2E1YWVlciIgdGltZXN0YW1wPSIwIj41ODI8L2tleT48L2ZvcmVpZ24ta2V5cz48cmVm
LXR5cGUgbmFtZT0iSm91cm5hbCBBcnRpY2xlIj4xNzwvcmVmLXR5cGU+PGNvbnRyaWJ1dG9ycz48
YXV0aG9ycz48YXV0aG9yPkR1a2UsIE4uIE4uPC9hdXRob3I+PGF1dGhvcj5Cb3Jvd3NreSwgSS4g
Vy48L2F1dGhvcj48YXV0aG9yPlBldHRpbmdlbGwsIFMuIEwuPC9hdXRob3I+PC9hdXRob3JzPjwv
Y29udHJpYnV0b3JzPjxhdXRoLWFkZHJlc3M+Q2VudGVyIGZvciBBZG9sZXNjZW50IE51cnNpbmcs
IFNjaG9vbCBvZiBOdXJzaW5nLCBVbml2ZXJzaXR5IG9mIE1pbm5lc290YSwgTWlubmVhcG9saXMs
IE1OIDU1NDU1LCBVU0EuIGR1a2UwMDI4QHVtbi5lZHU8L2F1dGgtYWRkcmVzcz48dGl0bGVzPjx0
aXRsZT5QYXJlbnQgcGVyY2VwdGlvbnMgb2YgbmVpZ2hib3Job29kOiByZWxhdGlvbnNoaXBzIHdp
dGggVVMgeW91dGggcGh5c2ljYWwgYWN0aXZpdHkgYW5kIHdlaWdodCBzdGF0dXM8L3RpdGxlPjxz
ZWNvbmRhcnktdGl0bGU+TWF0ZXJuIENoaWxkIEhlYWx0aCBKPC9zZWNvbmRhcnktdGl0bGU+PGFs
dC10aXRsZT5NYXRlcm5hbCBhbmQgY2hpbGQgaGVhbHRoIGpvdXJuYWw8L2FsdC10aXRsZT48L3Rp
dGxlcz48cGVyaW9kaWNhbD48ZnVsbC10aXRsZT5NYXRlcm4gQ2hpbGQgSGVhbHRoIEo8L2Z1bGwt
dGl0bGU+PGFiYnItMT5NYXRlcm5hbCBhbmQgY2hpbGQgaGVhbHRoIGpvdXJuYWw8L2FiYnItMT48
L3BlcmlvZGljYWw+PGFsdC1wZXJpb2RpY2FsPjxmdWxsLXRpdGxlPk1hdGVybiBDaGlsZCBIZWFs
dGggSjwvZnVsbC10aXRsZT48YWJici0xPk1hdGVybmFsIGFuZCBjaGlsZCBoZWFsdGggam91cm5h
bDwvYWJici0xPjwvYWx0LXBlcmlvZGljYWw+PHBhZ2VzPjE0OS01NzwvcGFnZXM+PHZvbHVtZT4x
Njwvdm9sdW1lPjxudW1iZXI+MTwvbnVtYmVyPjxlZGl0aW9uPjIwMTAvMTIvMTU8L2VkaXRpb24+
PGtleXdvcmRzPjxrZXl3b3JkPkFkb2xlc2NlbnQ8L2tleXdvcmQ+PGtleXdvcmQ+QWR1bHQ8L2tl
eXdvcmQ+PGtleXdvcmQ+Qm9keSBNYXNzIEluZGV4PC9rZXl3b3JkPjxrZXl3b3JkPkJvZHkgV2Vp
Z2h0PC9rZXl3b3JkPjxrZXl3b3JkPkNoaWxkPC9rZXl3b3JkPjxrZXl3b3JkPkNoaWxkLCBQcmVz
Y2hvb2w8L2tleXdvcmQ+PGtleXdvcmQ+Q3Jvc3MtU2VjdGlvbmFsIFN0dWRpZXM8L2tleXdvcmQ+
PGtleXdvcmQ+RW52aXJvbm1lbnQgRGVzaWduPC9rZXl3b3JkPjxrZXl3b3JkPkV4ZXJjaXNlPC9r
ZXl3b3JkPjxrZXl3b3JkPkZlbWFsZTwva2V5d29yZD48a2V5d29yZD5IZWFsdGggQmVoYXZpb3I8
L2tleXdvcmQ+PGtleXdvcmQ+SHVtYW5zPC9rZXl3b3JkPjxrZXl3b3JkPkxvZ2lzdGljIE1vZGVs
czwva2V5d29yZD48a2V5d29yZD5NYWxlPC9rZXl3b3JkPjxrZXl3b3JkPk1vdG9yIEFjdGl2aXR5
PC9rZXl3b3JkPjxrZXl3b3JkPlBhcmVudHMvIHBzeWNob2xvZ3k8L2tleXdvcmQ+PGtleXdvcmQ+
UGVyY2VwdGlvbjwva2V5d29yZD48a2V5d29yZD5RdWVzdGlvbm5haXJlczwva2V5d29yZD48a2V5
d29yZD5SZXNpZGVuY2UgQ2hhcmFjdGVyaXN0aWNzPC9rZXl3b3JkPjxrZXl3b3JkPlNhZmV0eTwv
a2V5d29yZD48a2V5d29yZD5Tb2NpYWwgU3VwcG9ydDwva2V5d29yZD48a2V5d29yZD5Vbml0ZWQg
U3RhdGVzPC9rZXl3b3JkPjwva2V5d29yZHM+PGRhdGVzPjx5ZWFyPjIwMTI8L3llYXI+PHB1Yi1k
YXRlcz48ZGF0ZT5KYW48L2RhdGU+PC9wdWItZGF0ZXM+PC9kYXRlcz48aXNibj4xNTczLTY2Mjgg
KEVsZWN0cm9uaWMpJiN4RDsxMDkyLTc4NzUgKExpbmtpbmcpPC9pc2JuPjxhY2Nlc3Npb24tbnVt
PjIxMTUzNzU4PC9hY2Nlc3Npb24tbnVtPjx1cmxzPjwvdXJscz48ZWxlY3Ryb25pYy1yZXNvdXJj
ZS1udW0+MTAuMTAwNy9zMTA5OTUtMDEwLTA3MzEtMzwvZWxlY3Ryb25pYy1yZXNvdXJjZS1udW0+
PHJlbW90ZS1kYXRhYmFzZS1wcm92aWRlcj5OTE08L3JlbW90ZS1kYXRhYmFzZS1wcm92aWRlcj48
bGFuZ3VhZ2U+ZW5nPC9sYW5ndWFnZT48L3JlY29yZD48L0NpdGU+PENpdGU+PEF1dGhvcj5TaW5n
aDwvQXV0aG9yPjxZZWFyPjIwMDg8L1llYXI+PFJlY051bT44MzE8L1JlY051bT48cmVjb3JkPjxy
ZWMtbnVtYmVyPjgzMTwvcmVjLW51bWJlcj48Zm9yZWlnbi1rZXlzPjxrZXkgYXBwPSJFTiIgZGIt
aWQ9IjlmZHN0dHJwbXBwdHAwZTJlcGM1cmE1MzJ6ZDUwc2E1YWVlciIgdGltZXN0YW1wPSIwIj44
MzE8L2tleT48L2ZvcmVpZ24ta2V5cz48cmVmLXR5cGUgbmFtZT0iSm91cm5hbCBBcnRpY2xlIj4x
NzwvcmVmLXR5cGU+PGNvbnRyaWJ1dG9ycz48YXV0aG9ycz48YXV0aG9yPlNpbmdoLCBHLiBLLjwv
YXV0aG9yPjxhdXRob3I+S29nYW4sIE0uIEQuPC9hdXRob3I+PGF1dGhvcj5TaWFocHVzaCwgTS48
L2F1dGhvcj48YXV0aG9yPnZhbiBEeWNrLCBQLiBDLjwvYXV0aG9yPjwvYXV0aG9ycz48L2NvbnRy
aWJ1dG9ycz48YXV0aC1hZGRyZXNzPk1hdGVybmFsIGFuZCBDaGlsZCBIZWFsdGggQnVyZWF1LCBI
ZWFsdGggUmVzb3VyY2VzIGFuZCBTZXJ2aWNlcyBBZG1pbmlzdHJhdGlvbiwgVVMgRGVwYXJ0bWVu
dCBvZiBIZWFsdGggYW5kIEh1bWFuIFNlcnZpY2VzLCA1NjAwIEZpc2hlcnMgTGFuZSwgUm9vbSAx
OC00MSwgUm9ja3ZpbGxlIE1ELCAyMDg1NywgVVNBLiBnc2luZ2hAaHJzYS5nb3Y8L2F1dGgtYWRk
cmVzcz48dGl0bGVzPjx0aXRsZT5JbmRlcGVuZGVudCBhbmQgam9pbnQgZWZmZWN0cyBvZiBzb2Np
b2Vjb25vbWljLCBiZWhhdmlvcmFsLCBhbmQgbmVpZ2hib3Job29kIGNoYXJhY3RlcmlzdGljcyBv
biBwaHlzaWNhbCBpbmFjdGl2aXR5IGFuZCBhY3Rpdml0eSBsZXZlbHMgYW1vbmcgVVMgY2hpbGRy
ZW4gYW5kIGFkb2xlc2NlbnRzPC90aXRsZT48c2Vjb25kYXJ5LXRpdGxlPkogQ29tbXVuaXR5IEhl
YWx0aDwvc2Vjb25kYXJ5LXRpdGxlPjxhbHQtdGl0bGU+Sm91cm5hbCBvZiBjb21tdW5pdHkgaGVh
bHRoPC9hbHQtdGl0bGU+PC90aXRsZXM+PHBlcmlvZGljYWw+PGZ1bGwtdGl0bGU+SiBDb21tdW5p
dHkgSGVhbHRoPC9mdWxsLXRpdGxlPjwvcGVyaW9kaWNhbD48YWx0LXBlcmlvZGljYWw+PGZ1bGwt
dGl0bGU+Sm91cm5hbCBvZiBDb21tdW5pdHkgSGVhbHRoPC9mdWxsLXRpdGxlPjxhYmJyLTE+SiBD
b21tdW4gSGVhbHRoPC9hYmJyLTE+PC9hbHQtcGVyaW9kaWNhbD48cGFnZXM+MjA2LTE2PC9wYWdl
cz48dm9sdW1lPjMzPC92b2x1bWU+PG51bWJlcj40PC9udW1iZXI+PGVkaXRpb24+MjAwOC8wNC8w
MTwvZWRpdGlvbj48a2V5d29yZHM+PGtleXdvcmQ+QWRvbGVzY2VudDwva2V5d29yZD48a2V5d29y
ZD5BZG9sZXNjZW50IEJlaGF2aW9yPC9rZXl3b3JkPjxrZXl3b3JkPkNoaWxkPC9rZXl3b3JkPjxr
ZXl3b3JkPkNoaWxkIEJlaGF2aW9yPC9rZXl3b3JkPjxrZXl3b3JkPkV4ZXJjaXNlPC9rZXl3b3Jk
PjxrZXl3b3JkPkZlbWFsZTwva2V5d29yZD48a2V5d29yZD5IdW1hbnM8L2tleXdvcmQ+PGtleXdv
cmQ+TWFsZTwva2V5d29yZD48a2V5d29yZD5QYXJlbnRzPC9rZXl3b3JkPjxrZXl3b3JkPlJlc2lk
ZW5jZSBDaGFyYWN0ZXJpc3RpY3MvIHN0YXRpc3RpY3MgJmFtcDsgbnVtZXJpY2FsIGRhdGE8L2tl
eXdvcmQ+PGtleXdvcmQ+U29jaWFsIFN1cHBvcnQ8L2tleXdvcmQ+PGtleXdvcmQ+U29jaW9lY29u
b21pYyBGYWN0b3JzPC9rZXl3b3JkPjxrZXl3b3JkPlRlbGV2aXNpb24vc3RhdGlzdGljcyAmYW1w
OyBudW1lcmljYWwgZGF0YTwva2V5d29yZD48a2V5d29yZD5Vbml0ZWQgU3RhdGVzPC9rZXl3b3Jk
Pjwva2V5d29yZHM+PGRhdGVzPjx5ZWFyPjIwMDg8L3llYXI+PHB1Yi1kYXRlcz48ZGF0ZT5BdWc8
L2RhdGU+PC9wdWItZGF0ZXM+PC9kYXRlcz48aXNibj4wMDk0LTUxNDUgKFByaW50KSYjeEQ7MDA5
NC01MTQ1IChMaW5raW5nKTwvaXNibj48YWNjZXNzaW9uLW51bT4xODM3MzE4MzwvYWNjZXNzaW9u
LW51bT48dXJscz48L3VybHM+PGVsZWN0cm9uaWMtcmVzb3VyY2UtbnVtPjEwLjEwMDcvczEwOTAw
LTAwOC05MDk0LTg8L2VsZWN0cm9uaWMtcmVzb3VyY2UtbnVtPjxyZW1vdGUtZGF0YWJhc2UtcHJv
dmlkZXI+TkxNPC9yZW1vdGUtZGF0YWJhc2UtcHJvdmlkZXI+PGxhbmd1YWdlPmVuZzwvbGFuZ3Vh
Z2U+PC9yZWNvcmQ+PC9DaXRlPjxDaXRlPjxBdXRob3I+U2luZ2g8L0F1dGhvcj48WWVhcj4yMDA5
PC9ZZWFyPjxSZWNOdW0+MTk5MTwvUmVjTnVtPjxyZWNvcmQ+PHJlYy1udW1iZXI+MTk5MTwvcmVj
LW51bWJlcj48Zm9yZWlnbi1rZXlzPjxrZXkgYXBwPSJFTiIgZGItaWQ9IjlmZHN0dHJwbXBwdHAw
ZTJlcGM1cmE1MzJ6ZDUwc2E1YWVlciIgdGltZXN0YW1wPSIxNTQzMzQ5OTcxIj4xOTkxPC9rZXk+
PC9mb3JlaWduLWtleXM+PHJlZi10eXBlIG5hbWU9IkpvdXJuYWwgQXJ0aWNsZSI+MTc8L3JlZi10
eXBlPjxjb250cmlidXRvcnM+PGF1dGhvcnM+PGF1dGhvcj5TaW5naCwgRy4gSy48L2F1dGhvcj48
YXV0aG9yPktvZ2FuLCBNLiBELjwvYXV0aG9yPjxhdXRob3I+U2lhaHB1c2gsIE0uPC9hdXRob3I+
PGF1dGhvcj52YW4gRHljaywgUC4gQy48L2F1dGhvcj48L2F1dGhvcnM+PC9jb250cmlidXRvcnM+
PGF1dGgtYWRkcmVzcz5NYXRlcm5hbCBhbmQgQ2hpbGQgSGVhbHRoIEJ1cmVhdSwgSGVhbHRoIFJl
c291cmNlcyBhbmQgU2VydmljZXMgQWRtaW5pc3RyYXRpb24sIFJvY2t2aWxsZSwgTUQgMjA4NTcs
IFVTQS48L2F1dGgtYWRkcmVzcz48dGl0bGVzPjx0aXRsZT5QcmV2YWxlbmNlIGFuZCBjb3JyZWxh
dGVzIG9mIHN0YXRlIGFuZCByZWdpb25hbCBkaXNwYXJpdGllcyBpbiB2aWdvcm91cyBwaHlzaWNh
bCBhY3Rpdml0eSBsZXZlbHMgYW1vbmcgVVMgY2hpbGRyZW4gYW5kIGFkb2xlc2NlbnRzPC90aXRs
ZT48c2Vjb25kYXJ5LXRpdGxlPkogUGh5cyBBY3QgSGVhbHRoPC9zZWNvbmRhcnktdGl0bGU+PC90
aXRsZXM+PHBlcmlvZGljYWw+PGZ1bGwtdGl0bGU+SiBQaHlzIEFjdCBIZWFsdGg8L2Z1bGwtdGl0
bGU+PC9wZXJpb2RpY2FsPjxwYWdlcz43My04NzwvcGFnZXM+PHZvbHVtZT42PC92b2x1bWU+PG51
bWJlcj4xPC9udW1iZXI+PGVkaXRpb24+MjAwOS8wMi8xMzwvZWRpdGlvbj48a2V5d29yZHM+PGtl
eXdvcmQ+QWRvbGVzY2VudDwva2V5d29yZD48a2V5d29yZD5BZG9sZXNjZW50IEJlaGF2aW9yPC9r
ZXl3b3JkPjxrZXl3b3JkPkNoaWxkPC9rZXl3b3JkPjxrZXl3b3JkPkNoaWxkIEJlaGF2aW9yPC9r
ZXl3b3JkPjxrZXl3b3JkPkZlbWFsZTwva2V5d29yZD48a2V5d29yZD5IZWFsdGggQmVoYXZpb3I8
L2tleXdvcmQ+PGtleXdvcmQ+SGVhbHRoIFN1cnZleXM8L2tleXdvcmQ+PGtleXdvcmQ+SHVtYW5z
PC9rZXl3b3JkPjxrZXl3b3JkPkxlaXN1cmUgQWN0aXZpdGllczwva2V5d29yZD48a2V5d29yZD5N
YWxlPC9rZXl3b3JkPjxrZXl3b3JkPipNb3RvciBBY3Rpdml0eTwva2V5d29yZD48a2V5d29yZD5Q
cmV2YWxlbmNlPC9rZXl3b3JkPjxrZXl3b3JkPlJlZ3Jlc3Npb24gQW5hbHlzaXM8L2tleXdvcmQ+
PGtleXdvcmQ+UmlzayBGYWN0b3JzPC9rZXl3b3JkPjxrZXl3b3JkPlNvY2lvZWNvbm9taWMgRmFj
dG9yczwva2V5d29yZD48a2V5d29yZD5Vbml0ZWQgU3RhdGVzL2VwaWRlbWlvbG9neTwva2V5d29y
ZD48L2tleXdvcmRzPjxkYXRlcz48eWVhcj4yMDA5PC95ZWFyPjxwdWItZGF0ZXM+PGRhdGU+SmFu
PC9kYXRlPjwvcHViLWRhdGVzPjwvZGF0ZXM+PGlzYm4+MTU0My0zMDgwIChQcmludCkmI3hEOzE1
NDMtMzA4MCAoTGlua2luZyk8L2lzYm4+PGFjY2Vzc2lvbi1udW0+MTkyMTE5NjA8L2FjY2Vzc2lv
bi1udW0+PHVybHM+PHJlbGF0ZWQtdXJscz48dXJsPmh0dHBzOi8vd3d3Lm5jYmkubmxtLm5paC5n
b3YvcHVibWVkLzE5MjExOTYwPC91cmw+PC9yZWxhdGVkLXVybHM+PC91cmxzPjwvcmVjb3JkPjwv
Q2l0ZT48Q2l0ZT48QXV0aG9yPkJhbGw8L0F1dGhvcj48WWVhcj4yMDEwPC9ZZWFyPjxSZWNOdW0+
NjQzPC9SZWNOdW0+PHJlY29yZD48cmVjLW51bWJlcj42NDM8L3JlYy1udW1iZXI+PGZvcmVpZ24t
a2V5cz48a2V5IGFwcD0iRU4iIGRiLWlkPSI5ZmRzdHRycG1wcHRwMGUyZXBjNXJhNTMyemQ1MHNh
NWFlZXIiIHRpbWVzdGFtcD0iMCI+NjQzPC9rZXk+PC9mb3JlaWduLWtleXM+PHJlZi10eXBlIG5h
bWU9IkpvdXJuYWwgQXJ0aWNsZSI+MTc8L3JlZi10eXBlPjxjb250cmlidXRvcnM+PGF1dGhvcnM+
PGF1dGhvcj5CYWxsLCBLLjwvYXV0aG9yPjxhdXRob3I+Q2xlbGFuZCwgVi4gSi48L2F1dG==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aG9yPjxhdXRob3I+VGltcGVyaW8sIEEuIEYuPC9hdXRob3I+PGF1dGhvcj5TYWxtb24sIEouPC9h
dXRob3I+PGF1dGhvcj5HaWxlcy1Db3J0aSwgQi48L2F1dGhvcj48YXV0aG9yPkNyYXdmb3JkLCBE
LiBBLjwvYXV0aG9yPjwvYXV0aG9ycz48L2NvbnRyaWJ1dG9ycz48YXV0aC1hZGRyZXNzPkRlYWtp
biBVbml2ZXJzaXR5LCBTY2hvb2wgb2YgRXhlcmNpc2UgYW5kIE51dHJpdGlvbiBTY2llbmNlcywg
QnVyd29vZCwgVmljdG9yaWEgMzEyNSwgQXVzdHJhbGlhLiBreWxpZS5iYWxsQGRlYWtpbi5lZHUu
YXU8L2F1dGgtYWRkcmVzcz48dGl0bGVzPjx0aXRsZT5Mb3ZlIHRoeSBuZWlnaGJvdXI/IEFzc29j
aWF0aW9ucyBvZiBzb2NpYWwgY2FwaXRhbCBhbmQgY3JpbWUgd2l0aCBwaHlzaWNhbCBhY3Rpdml0
eSBhbW9uZ3N0IHdvbWVuPC90aXRsZT48c2Vjb25kYXJ5LXRpdGxlPlNvYyBTY2kgTWVkPC9zZWNv
bmRhcnktdGl0bGU+PGFsdC10aXRsZT5Tb2NpYWwgc2NpZW5jZSAmYW1wOyBtZWRpY2luZSAoMTk4
Mik8L2FsdC10aXRsZT48L3RpdGxlcz48cGVyaW9kaWNhbD48ZnVsbC10aXRsZT5Tb2MgU2NpIE1l
ZDwvZnVsbC10aXRsZT48L3BlcmlvZGljYWw+PGFsdC1wZXJpb2RpY2FsPjxmdWxsLXRpdGxlPlNv
YyBTY2kgTWVkPC9mdWxsLXRpdGxlPjxhYmJyLTE+U29jaWFsIHNjaWVuY2UgJmFtcDsgbWVkaWNp
bmUgKDE5ODIpPC9hYmJyLTE+PC9hbHQtcGVyaW9kaWNhbD48cGFnZXM+ODA3LTE0PC9wYWdlcz48
dm9sdW1lPjcxPC92b2x1bWU+PG51bWJlcj40PC9udW1iZXI+PGVkaXRpb24+MjAxMC8wNi8yMjwv
ZWRpdGlvbj48a2V5d29yZHM+PGtleXdvcmQ+QWRvbGVzY2VudDwva2V5d29yZD48a2V5d29yZD5B
ZHVsdDwva2V5d29yZD48a2V5d29yZD5BdXN0cmFsaWE8L2tleXdvcmQ+PGtleXdvcmQ+Q3JpbWUv
IHN0YXRpc3RpY3MgJmFtcDsgbnVtZXJpY2FsIGRhdGE8L2tleXdvcmQ+PGtleXdvcmQ+RXhlcmNp
c2U8L2tleXdvcmQ+PGtleXdvcmQ+RmVtYWxlPC9rZXl3b3JkPjxrZXl3b3JkPkh1bWFuczwva2V5
d29yZD48a2V5d29yZD5JbnRlcnBlcnNvbmFsIFJlbGF0aW9uczwva2V5d29yZD48a2V5d29yZD5M
ZWlzdXJlIEFjdGl2aXRpZXM8L2tleXdvcmQ+PGtleXdvcmQ+TXVsdGlsZXZlbCBBbmFseXNpczwv
a2V5d29yZD48a2V5d29yZD5NdWx0aXZhcmlhdGUgQW5hbHlzaXM8L2tleXdvcmQ+PGtleXdvcmQ+
UmVncmVzc2lvbiBBbmFseXNpczwva2V5d29yZD48a2V5d29yZD5SZXNpZGVuY2UgQ2hhcmFjdGVy
aXN0aWNzPC9rZXl3b3JkPjxrZXl3b3JkPlNvY2lhbCBFbnZpcm9ubWVudDwva2V5d29yZD48a2V5
d29yZD5Tb2Npb2Vjb25vbWljIEZhY3RvcnM8L2tleXdvcmQ+PGtleXdvcmQ+VHJ1c3Q8L2tleXdv
cmQ+PGtleXdvcmQ+V2Fsa2luZy8gc3RhdGlzdGljcyAmYW1wOyBudW1lcmljYWwgZGF0YTwva2V5
d29yZD48a2V5d29yZD5Zb3VuZyBBZHVsdDwva2V5d29yZD48L2tleXdvcmRzPjxkYXRlcz48eWVh
cj4yMDEwPC95ZWFyPjxwdWItZGF0ZXM+PGRhdGU+QXVnPC9kYXRlPjwvcHViLWRhdGVzPjwvZGF0
ZXM+PGlzYm4+MTg3My01MzQ3IChFbGVjdHJvbmljKSYjeEQ7MDI3Ny05NTM2IChMaW5raW5nKTwv
aXNibj48YWNjZXNzaW9uLW51bT4yMDU2MTcyNzwvYWNjZXNzaW9uLW51bT48dXJscz48L3VybHM+
PGVsZWN0cm9uaWMtcmVzb3VyY2UtbnVtPjEwLjEwMTYvai5zb2NzY2ltZWQuMjAxMC4wNC4wNDE8
L2VsZWN0cm9uaWMtcmVzb3VyY2UtbnVtPjxyZW1vdGUtZGF0YWJhc2UtcHJvdmlkZXI+TkxNPC9y
ZW1vdGUtZGF0YWJhc2UtcHJvdmlkZXI+PGxhbmd1YWdlPmVuZzwvbGFuZ3VhZ2U+PC9yZWNvcmQ+
PC9DaXRlPjxDaXRlPjxBdXRob3I+Q2FzcGk8L0F1dGhvcj48WWVhcj4yMDEzPC9ZZWFyPjxSZWNO
dW0+MzQ1PC9SZWNOdW0+PHJlY29yZD48cmVjLW51bWJlcj4zNDU8L3JlYy1udW1iZXI+PGZvcmVp
Z24ta2V5cz48a2V5IGFwcD0iRU4iIGRiLWlkPSI5ZmRzdHRycG1wcHRwMGUyZXBjNXJhNTMyemQ1
MHNhNWFlZXIiIHRpbWVzdGFtcD0iMCI+MzQ1PC9rZXk+PC9mb3JlaWduLWtleXM+PHJlZi10eXBl
IG5hbWU9IkpvdXJuYWwgQXJ0aWNsZSI+MTc8L3JlZi10eXBlPjxjb250cmlidXRvcnM+PGF1dGhv
cnM+PGF1dGhvcj5DYXNwaSwgQy4gRS48L2F1dGhvcj48YXV0aG9yPkthd2FjaGksIEkuPC9hdXRo
b3I+PGF1dGhvcj5TdWJyYW1hbmlhbiwgUy4gVi48L2F1dGhvcj48YXV0aG9yPlR1Y2tlci1TZWVs
ZXksIFIuPC9hdXRob3I+PGF1dGhvcj5Tb3JlbnNlbiwgRy48L2F1dGhvcj48L2F1dGhvcnM+PC9j
b250cmlidXRvcnM+PGF1dGgtYWRkcmVzcz5IYXJ2YXJkIFNjaG9vbCBvZiBQdWJsaWMgSGVhbHRo
LCA2NzcgSHVudGluZ29uIEF2ZW51ZSwgQm9zdG9uLCBNQSAwMjExNCwgVVNBLiBjYWl0bGluY2Fz
cGlAZ21haWwuY29tPC9hdXRoLWFkZHJlc3M+PHRpdGxlcz48dGl0bGU+VGhlIHNvY2lhbCBlbnZp
cm9ubWVudCBhbmQgd2Fsa2luZyBiZWhhdmlvciBhbW9uZyBsb3ctaW5jb21lIGhvdXNpbmcgcmVz
aWRlbnRzPC90aXRsZT48c2Vjb25kYXJ5LXRpdGxlPlNvYyBTY2kgTWVkPC9zZWNvbmRhcnktdGl0
bGU+PGFsdC10aXRsZT5Tb2NpYWwgc2NpZW5jZSAmYW1wOyBtZWRpY2luZSAoMTk4Mik8L2FsdC10
aXRsZT48L3RpdGxlcz48cGVyaW9kaWNhbD48ZnVsbC10aXRsZT5Tb2MgU2NpIE1lZDwvZnVsbC10
aXRsZT48L3BlcmlvZGljYWw+PGFsdC1wZXJpb2RpY2FsPjxmdWxsLXRpdGxlPlNvYyBTY2kgTWVk
PC9mdWxsLXRpdGxlPjxhYmJyLTE+U29jaWFsIHNjaWVuY2UgJmFtcDsgbWVkaWNpbmUgKDE5ODIp
PC9hYmJyLTE+PC9hbHQtcGVyaW9kaWNhbD48cGFnZXM+NzYtODQ8L3BhZ2VzPjx2b2x1bWU+ODA8
L3ZvbHVtZT48ZWRpdGlvbj4yMDEzLzAxLzE1PC9lZGl0aW9uPjxrZXl3b3Jkcz48a2V5d29yZD5B
ZG9sZXNjZW50PC9rZXl3b3JkPjxrZXl3b3JkPkFkdWx0PC9rZXl3b3JkPjxrZXl3b3JkPkJvc3Rv
bjwva2V5d29yZD48a2V5d29yZD5Dcm9zcy1TZWN0aW9uYWwgU3R1ZGllczwva2V5d29yZD48a2V5
d29yZD5GZW1hbGU8L2tleXdvcmQ+PGtleXdvcmQ+SHVtYW5zPC9rZXl3b3JkPjxrZXl3b3JkPk1h
bGU8L2tleXdvcmQ+PGtleXdvcmQ+TWlkZGxlIEFnZWQ8L2tleXdvcmQ+PGtleXdvcmQ+UG92ZXJ0
eTwva2V5d29yZD48a2V5d29yZD5SZXNpZGVuY2UgQ2hhcmFjdGVyaXN0aWNzLyBzdGF0aXN0aWNz
ICZhbXA7IG51bWVyaWNhbCBkYXRhPC9rZXl3b3JkPjxrZXl3b3JkPlNhZmV0eTwva2V5d29yZD48
a2V5d29yZD5Tb2NpYWwgRW52aXJvbm1lbnQ8L2tleXdvcmQ+PGtleXdvcmQ+U29jaWFsIFN1cHBv
cnQ8L2tleXdvcmQ+PGtleXdvcmQ+V2Fsa2luZy8gcHN5Y2hvbG9neS9zdGF0aXN0aWNzICZhbXA7
IG51bWVyaWNhbCBkYXRhPC9rZXl3b3JkPjxrZXl3b3JkPllvdW5nIEFkdWx0PC9rZXl3b3JkPjwv
a2V5d29yZHM+PGRhdGVzPjx5ZWFyPjIwMTM8L3llYXI+PHB1Yi1kYXRlcz48ZGF0ZT5NYXI8L2Rh
dGU+PC9wdWItZGF0ZXM+PC9kYXRlcz48aXNibj4xODczLTUzNDcgKEVsZWN0cm9uaWMpJiN4RDsw
Mjc3LTk1MzYgKExpbmtpbmcpPC9pc2JuPjxhY2Nlc3Npb24tbnVtPjIzMzEyMzAzPC9hY2Nlc3Np
b24tbnVtPjx1cmxzPjwvdXJscz48Y3VzdG9tMj4zNTc4MTU0PC9jdXN0b20yPjxlbGVjdHJvbmlj
LXJlc291cmNlLW51bT4xMC4xMDE2L2ouc29jc2NpbWVkLjIwMTIuMTEuMDMwPC9lbGVjdHJvbmlj
LXJlc291cmNlLW51bT48cmVtb3RlLWRhdGFiYXNlLXByb3ZpZGVyPk5MTTwvcmVtb3RlLWRhdGFi
YXNlLXByb3ZpZGVyPjxsYW5ndWFnZT5lbmc8L2xhbmd1YWdlPjwvcmVjb3JkPjwvQ2l0ZT48Q2l0
ZT48QXV0aG9yPkxpPC9BdXRob3I+PFllYXI+MjAxNTwvWWVhcj48UmVjTnVtPjE0MTA8L1JlY051
bT48cmVjb3JkPjxyZWMtbnVtYmVyPjE0MTA8L3JlYy1udW1iZXI+PGZvcmVpZ24ta2V5cz48a2V5
IGFwcD0iRU4iIGRiLWlkPSI5ZmRzdHRycG1wcHRwMGUyZXBjNXJhNTMyemQ1MHNhNWFlZXIiIHRp
bWVzdGFtcD0iMCI+MTQxMDwva2V5PjwvZm9yZWlnbi1rZXlzPjxyZWYtdHlwZSBuYW1lPSJKb3Vy
bmFsIEFydGljbGUiPjE3PC9yZWYtdHlwZT48Y29udHJpYnV0b3JzPjxhdXRob3JzPjxhdXRob3I+
TGksIFkuPC9hdXRob3I+PGF1dGhvcj5LYW8sIEQuPC9hdXRob3I+PGF1dGhvcj5EaW5oLCBULiBR
LjwvYXV0aG9yPjwvYXV0aG9ycz48L2NvbnRyaWJ1dG9ycz48YXV0aC1hZGRyZXNzPlNhbiBEaWVn
byBTdGF0ZSBVbml2ZXJzaXR5LCBDQSwgVVNBIHlsaUBtYWlsLnNkc3UuZWR1LiYjeEQ7Q2FsaWZv
cm5pYSBTdGF0ZSBVbml2ZXJzaXR5IEZ1bGxlcnRvbiwgQ0EsIFVTQS4mI3hEO1NhaW50IE1hcnRp
biZhcG9zO3MgVW5pdmVyc2l0eSwgTGFjZXksIFdBLCBVU0EuPC9hdXRoLWFkZHJlc3M+PHRpdGxl
cz48dGl0bGU+Q29ycmVsYXRlcyBvZiBuZWlnaGJvcmhvb2QgZW52aXJvbm1lbnQgd2l0aCB3YWxr
aW5nIGFtb25nIG9sZGVyIEFzaWFuIEFtZXJpY2FuczwvdGl0bGU+PHNlY29uZGFyeS10aXRsZT5K
IEFnaW5nIEhlYWx0aDwvc2Vjb25kYXJ5LXRpdGxlPjxhbHQtdGl0bGU+Sm91cm5hbCBvZiBhZ2lu
ZyBhbmQgaGVhbHRoPC9hbHQtdGl0bGU+PC90aXRsZXM+PHBlcmlvZGljYWw+PGZ1bGwtdGl0bGU+
SiBBZ2luZyBIZWFsdGg8L2Z1bGwtdGl0bGU+PC9wZXJpb2RpY2FsPjxhbHQtcGVyaW9kaWNhbD48
ZnVsbC10aXRsZT5KIEFnaW5nIEhlYWx0aDwvZnVsbC10aXRsZT48YWJici0xPkpvdXJuYWwgb2Yg
YWdpbmcgYW5kIGhlYWx0aDwvYWJici0xPjwvYWx0LXBlcmlvZGljYWw+PHBhZ2VzPjE3LTM0PC9w
YWdlcz48dm9sdW1lPjI3PC92b2x1bWU+PG51bWJlcj4xPC9udW1iZXI+PGVkaXRpb24+MjAxNC8w
Ni8yMDwvZWRpdGlvbj48a2V5d29yZHM+PGtleXdvcmQ+QWdlZDwva2V5d29yZD48a2V5d29yZD5B
c2lhbiBBbWVyaWNhbnMvKnBzeWNob2xvZ3kvc3RhdGlzdGljcyAmYW1wOyBudW1lcmljYWwgZGF0
YTwva2V5d29yZD48a2V5d29yZD5DYWxpZm9ybmlhPC9rZXl3b3JkPjxrZXl3b3JkPkNyb3NzLVNl
Y3Rpb25hbCBTdHVkaWVzPC9rZXl3b3JkPjxrZXl3b3JkPkVudmlyb25tZW50IERlc2lnbi9zdGF0
aXN0aWNzICZhbXA7IG51bWVyaWNhbCBkYXRhPC9rZXl3b3JkPjxrZXl3b3JkPkZlbWFsZTwva2V5
d29yZD48a2V5d29yZD5IdW1hbnM8L2tleXdvcmQ+PGtleXdvcmQ+SW50ZXJwZXJzb25hbCBSZWxh
dGlvbnM8L2tleXdvcmQ+PGtleXdvcmQ+TWFsZTwva2V5d29yZD48a2V5d29yZD5NaWRkbGUgQWdl
ZDwva2V5d29yZD48a2V5d29yZD5SZXNpZGVuY2UgQ2hhcmFjdGVyaXN0aWNzLypzdGF0aXN0aWNz
ICZhbXA7IG51bWVyaWNhbCBkYXRhPC9rZXl3b3JkPjxrZXl3b3JkPlNhZmV0eTwva2V5d29yZD48
a2V5d29yZD4qU29jaWFsIEVudmlyb25tZW50PC9rZXl3b3JkPjxrZXl3b3JkPlNvY2lhbCBQZXJj
ZXB0aW9uPC9rZXl3b3JkPjxrZXl3b3JkPldhbGtpbmcvKnN0YXRpc3RpY3MgJmFtcDsgbnVtZXJp
Y2FsIGRhdGE8L2tleXdvcmQ+PGtleXdvcmQ+QXNpYW4gb2xkZXIgYWR1bHRzPC9rZXl3b3JkPjxr
ZXl3b3JkPm5laWdoYm9yaG9vZDwva2V5d29yZD48a2V5d29yZD5zb2NpYWwgY29oZXNpb248L2tl
eXdvcmQ+PGtleXdvcmQ+d2Fsa2luZzwva2V5d29yZD48L2tleXdvcmRzPjxkYXRlcz48eWVhcj4y
MDE1PC95ZWFyPjxwdWItZGF0ZXM+PGRhdGU+RmViPC9kYXRlPjwvcHViLWRhdGVzPjwvZGF0ZXM+
PGlzYm4+MDg5OC0yNjQzPC9pc2JuPjxhY2Nlc3Npb24tbnVtPjI0OTQzMTEyPC9hY2Nlc3Npb24t
bnVtPjx1cmxzPjwvdXJscz48ZWxlY3Ryb25pYy1yZXNvdXJjZS1udW0+MTAuMTE3Ny8wODk4MjY0
MzE0NTM1NjM2PC9lbGVjdHJvbmljLXJlc291cmNlLW51bT48cmVtb3RlLWRhdGFiYXNlLXByb3Zp
ZGVyPk5MTTwvcmVtb3RlLWRhdGFiYXNlLXByb3ZpZGVyPjxsYW5ndWFnZT5lbmc8L2xhbmd1YWdl
PjwvcmVjb3JkPjwvQ2l0ZT48Q2l0ZT48QXV0aG9yPlN0cm9uZzwvQXV0aG9yPjxZZWFyPjIwMTM8
L1llYXI+PFJlY051bT4zMjg8L1JlY051bT48cmVjb3JkPjxyZWMtbnVtYmVyPjMyODwvcmVjLW51
bWJlcj48Zm9yZWlnbi1rZXlzPjxrZXkgYXBwPSJFTiIgZGItaWQ9IjlmZHN0dHJwbXBwdHAwZTJl
cGM1cmE1MzJ6ZDUwc2E1YWVlciIgdGltZXN0YW1wPSIwIj4zMjg8L2tleT48L2ZvcmVpZ24ta2V5
cz48cmVmLXR5cGUgbmFtZT0iSm91cm5hbCBBcnRpY2xlIj4xNzwvcmVmLXR5cGU+PGNvbnRyaWJ1
dG9ycz48YXV0aG9ycz48YXV0aG9yPlN0cm9uZywgTC4gTC48L2F1dGhvcj48YXV0aG9yPlJlaXR6
ZWwsIEwuIFIuPC9hdXRob3I+PGF1dGhvcj5XZXR0ZXIsIEQuIFcuPC9hdXRob3I+PGF1dGhvcj5N
Y05laWxsLCBMLiBILjwvYXV0aG9yPjwvYXV0aG9ycz48L2NvbnRyaWJ1dG9ycz48YXV0aC1hZGRy
ZXNzPkRlcGFydG1lbnQgb2YgSGVhbHRoIERpc3Bhcml0aWVzIFJlc2VhcmNoLCBVbml0IDE0NDAs
IFVuaXZlcnNpdHkgb2YgVGV4YXMgTUQgQW5kZXJzb24gQ2FuY2VyIENlbnRlciwgUE8gQm94IDMw
MTQwMiwgSG91c3RvbiwgVFggNzcyMzAsIFVTQS4gTExzdHJvbmdAbWRhbmRlcnNvbi5vcmc8L2F1
dGgtYWRkcmVzcz48dGl0bGVzPjx0aXRsZT5Bc3NvY2lhdGlvbnMgb2YgcGVyY2VpdmVkIG5laWdo
Ym9yaG9vZCBwaHlzaWNhbCBhbmQgc29jaWFsIGVudmlyb25tZW50cyB3aXRoIHBoeXNpY2FsIGFj
dGl2aXR5IGFuZCB0ZWxldmlzaW9uIHZpZXdpbmcgaW4gQWZyaWNhbi1BbWVyaWNhbiBtZW4gYW5k
IHdvbWVuPC90aXRsZT48c2Vjb25kYXJ5LXRpdGxlPkFtIEogSGVhbHRoIFByb21vdDwvc2Vjb25k
YXJ5LXRpdGxlPjxhbHQtdGl0bGU+QW1lcmljYW4gam91cm5hbCBvZiBoZWFsdGggcHJvbW90aW9u
IDogQUpIUDwvYWx0LXRpdGxlPjwvdGl0bGVzPjxwZXJpb2RpY2FsPjxmdWxsLXRpdGxlPkFtIEog
SGVhbHRoIFByb21vdDwvZnVsbC10aXRsZT48L3BlcmlvZGljYWw+PGFsdC1wZXJpb2RpY2FsPjxm
dWxsLXRpdGxlPkFtIEogSGVhbHRoIFByb21vdDwvZnVsbC10aXRsZT48YWJici0xPkFtZXJpY2Fu
IGpvdXJuYWwgb2YgaGVhbHRoIHByb21vdGlvbiA6IEFKSFA8L2FiYnItMT48L2FsdC1wZXJpb2Rp
Y2FsPjxwYWdlcz40MDEtOTwvcGFnZXM+PHZvbHVtZT4yNzwvdm9sdW1lPjxudW1iZXI+NjwvbnVt
YmVyPjxlZGl0aW9uPjIwMTMvMDIvMTM8L2VkaXRpb24+PGtleXdvcmRzPjxrZXl3b3JkPkFkdWx0
PC9rZXl3b3JkPjxrZXl3b3JkPkFmcmljYW4gQW1lcmljYW5zPC9rZXl3b3JkPjxrZXl3b3JkPkNy
b3NzLVNlY3Rpb25hbCBTdHVkaWVzPC9rZXl3b3JkPjxrZXl3b3JkPkVudmlyb25tZW50IERlc2ln
bjwva2V5d29yZD48a2V5d29yZD5GZW1hbGU8L2tleXdvcmQ+PGtleXdvcmQ+SHVtYW5zPC9rZXl3
b3JkPjxrZXl3b3JkPk1hbGU8L2tleXdvcmQ+PGtleXdvcmQ+TWlkZGxlIEFnZWQ8L2tleXdvcmQ+
PGtleXdvcmQ+TW90b3IgQWN0aXZpdHk8L2tleXdvcmQ+PGtleXdvcmQ+TXVsdGl2YXJpYXRlIEFu
YWx5c2lzPC9rZXl3b3JkPjxrZXl3b3JkPk9kZHMgUmF0aW88L2tleXdvcmQ+PGtleXdvcmQ+UmVz
aWRlbmNlIENoYXJhY3RlcmlzdGljczwva2V5d29yZD48a2V5d29yZD5Tb2NpYWwgRW52aXJvbm1l
bnQ8L2tleXdvcmQ+PGtleXdvcmQ+VGVsZXZpc2lvbi8gdXRpbGl6YXRpb248L2tleXdvcmQ+PGtl
eXdvcmQ+VGV4YXM8L2tleXdvcmQ+PC9rZXl3b3Jkcz48ZGF0ZXM+PHllYXI+MjAxMzwveWVhcj48
cHViLWRhdGVzPjxkYXRlPkp1bC1BdWc8L2RhdGU+PC9wdWItZGF0ZXM+PC9kYXRlcz48aXNibj4w
ODkwLTExNzEgKFByaW50KSYjeEQ7MDg5MC0xMTcxIChMaW5raW5nKTwvaXNibj48YWNjZXNzaW9u
LW51bT4yMzM5ODEzNDwvYWNjZXNzaW9uLW51bT48dXJscz48L3VybHM+PGN1c3RvbTI+Mzg4MDE5
MjwvY3VzdG9tMj48ZWxlY3Ryb25pYy1yZXNvdXJjZS1udW0+MTAuNDI3OC9hamhwLjEyMDMwNi1R
VUFOLTEyNzwvZWxlY3Ryb25pYy1yZXNvdXJjZS1udW0+PHJlbW90ZS1kYXRhYmFzZS1wcm92aWRl
cj5OTE08L3JlbW90ZS1kYXRhYmFzZS1wcm92aWRlcj48bGFuZ3VhZ2U+ZW5nPC9sYW5ndWFnZT48
L3JlY29yZD48L0NpdGU+PENpdGU+PEF1dGhvcj5CZWVuYWNrZXJzPC9BdXRob3I+PFllYXI+MjAx
MzwvWWVhcj48UmVjTnVtPjMyOTwvUmVjTnVtPjxyZWNvcmQ+PHJlYy1udW1iZXI+MzI5PC9yZWMt
bnVtYmVyPjxmb3JlaWduLWtleXM+PGtleSBhcHA9IkVOIiBkYi1pZD0iOWZkc3R0cnBtcHB0cDBl
MmVwYzVyYTUzMnpkNTBzYTVhZWVyIiB0aW1lc3RhbXA9IjAiPjMyOTwva2V5PjwvZm9yZWlnbi1r
ZXlzPjxyZWYtdHlwZSBuYW1lPSJKb3VybmFsIEFydGljbGUiPjE3PC9yZWYtdHlwZT48Y29udHJp
YnV0b3JzPjxhdXRob3JzPjxhdXRob3I+QmVlbmFja2VycywgTS4gQS48L2F1dGhvcj48YXV0aG9y
PkthbXBodWlzLCBDLiBCLjwvYXV0aG9yPjxhdXRob3I+TWFja2VuYmFjaCwgSi4gUC48L2F1dGhv
cj48YXV0aG9yPkJ1cmRvcmYsIEEuPC9hdXRob3I+PGF1dGhvcj52YW4gTGVudGhlLCBGLiBKLjwv
YXV0aG9yPjwvYXV0aG9ycz48L2NvbnRyaWJ1dG9ycz48YXV0aC1hZGRyZXNzPkRlcGFydG1lbnQg
b2YgUHVibGljIEhlYWx0aCwgRXJhc211cyBVbml2ZXJzaXR5IE1lZGljYWwgQ2VudGVyLCBSb3R0
ZXJkYW0sIFRoZSBOZXRoZXJsYW5kcy4gbS5iZWVuYWNrZXJzQGVyYXNtdXNtYy5ubDwvYXV0aC1h
ZGRyZXNzPjx0aXRsZXM+PHRpdGxlPldoeSBzb21lIHdhbGsgYW5kIG90aGVycyBkb24mYXBvczt0
OiBleHBsb3JpbmcgaW50ZXJhY3Rpb25zIG9mIHBlcmNlaXZlZCBzYWZldHkgYW5kIHNvY2lhbCBu
ZWlnaGJvcmhvb2QgZmFjdG9ycyB3aXRoIHBzeWNob3NvY2lhbCBjb2duaXRpb25zPC90aXRsZT48
c2Vjb25kYXJ5LXRpdGxlPkhlYWx0aCBFZHVjIFJlczwvc2Vjb25kYXJ5LXRpdGxlPjxhbHQtdGl0
bGU+SGVhbHRoIGVkdWNhdGlvbiByZXNlYXJjaDwvYWx0LXRpdGxlPjwvdGl0bGVzPjxwZXJpb2Rp
Y2FsPjxmdWxsLXRpdGxlPkhlYWx0aCBFZHVjIFJlczwvZnVsbC10aXRsZT48YWJici0xPkhlYWx0
aCBlZHVjYXRpb24gcmVzZWFyY2g8L2FiYnItMT48L3BlcmlvZGljYWw+PGFsdC1wZXJpb2RpY2Fs
PjxmdWxsLXRpdGxlPkhlYWx0aCBFZHVjIFJlczwvZnVsbC10aXRsZT48YWJici0xPkhlYWx0aCBl
ZHVjYXRpb24gcmVzZWFyY2g8L2FiYnItMT48L2FsdC1wZXJpb2RpY2FsPjxwYWdlcz4yMjAtMzM8
L3BhZ2VzPjx2b2x1bWU+Mjg8L3ZvbHVtZT48bnVtYmVyPjI8L251bWJlcj48ZWRpdGlvbj4yMDEz
LzAyLzA5PC9lZGl0aW9uPjxrZXl3b3Jkcz48a2V5d29yZD5BZHVsdDwva2V5d29yZD48a2V5d29y
ZD5BZ2VkPC9rZXl3b3JkPjxrZXl3b3JkPkNyb3NzLVNlY3Rpb25hbCBTdHVkaWVzPC9rZXl3b3Jk
PjxrZXl3b3JkPkZlbWFsZTwva2V5d29yZD48a2V5d29yZD5IdW1hbnM8L2tleXdvcmQ+PGtleXdv
cmQ+TWFsZTwva2V5d29yZD48a2V5d29yZD5NaWRkbGUgQWdlZDwva2V5d29yZD48a2V5d29yZD5O
ZXRoZXJsYW5kcy9lcGlkZW1pb2xvZ3k8L2tleXdvcmQ+PGtleXdvcmQ+UHN5Y2hvbG9neTwva2V5
d29yZD48a2V5d29yZD5SZXNpZGVuY2UgQ2hhcmFjdGVyaXN0aWNzPC9rZXl3b3JkPjxrZXl3b3Jk
PlNhZmV0eTwva2V5d29yZD48a2V5d29yZD5XYWxraW5nLyBwc3ljaG9sb2d5L3N0YXRpc3RpY3Mg
JmFtcDsgbnVtZXJpY2FsIGRhdGE8L2tleXdvcmQ+PC9rZXl3b3Jkcz48ZGF0ZXM+PHllYXI+MjAx
MzwveWVhcj48cHViLWRhdGVzPjxkYXRlPkFwcjwvZGF0ZT48L3B1Yi1kYXRlcz48L2RhdGVzPjxp
c2JuPjE0NjUtMzY0OCAoRWxlY3Ryb25pYykmI3hEOzAyNjgtMTE1MyAoTGlua2luZyk8L2lzYm4+
PGFjY2Vzc2lvbi1udW0+MjMzOTMxMDA8L2FjY2Vzc2lvbi1udW0+PHVybHM+PC91cmxzPjxlbGVj
dHJvbmljLXJlc291cmNlLW51bT4xMC4xMDkzL2hlci9jeXQwMDI8L2VsZWN0cm9uaWMtcmVzb3Vy
Y2UtbnVtPjxyZW1vdGUtZGF0YWJhc2UtcHJvdmlkZXI+TkxNPC9yZW1vdGUtZGF0YWJhc2UtcHJv
dmlkZXI+PGxhbmd1YWdlPmVuZzwvbGFuZ3VhZ2U+PC9yZWNvcmQ+PC9DaXRlPjxDaXRlPjxBdXRo
b3I+QWFydHM8L0F1dGhvcj48WWVhcj4yMDEwPC9ZZWFyPjxSZWNOdW0+NjI1PC9SZWNOdW0+PHJl
Y29yZD48cmVjLW51bWJlcj42MjU8L3JlYy1udW1iZXI+PGZvcmVpZ24ta2V5cz48a2V5IGFwcD0i
RU4iIGRiLWlkPSI5ZmRzdHRycG1wcHRwMGUyZXBjNXJhNTMyemQ1MHNhNWFlZXIiIHRpbWVzdGFt
cD0iMCI+NjI1PC9rZXk+PC9mb3JlaWduLWtleXM+PHJlZi10eXBlIG5hbWU9IkpvdXJuYWwgQXJ0
aWNsZSI+MTc8L3JlZi10eXBlPjxjb250cmlidXRvcnM+PGF1dGhvcnM+PGF1dGhvcj5BYXJ0cywg
TS4gSi48L2F1dGhvcj48YXV0aG9yPldlbmRlbC1Wb3MsIFcuPC9hdXRob3I+PGF1dGhvcj52YW4g
T2VycywgSC4gQS48L2F1dGhvcj48YXV0aG9yPnZhbiBkZSBHb29yLCBJLiBBLjwvYXV0aG9yPjxh
dXRob3I+U2NodWl0LCBBLiBKLjwvYXV0aG9yPjwvYXV0aG9ycz48L2NvbnRyaWJ1dG9ycz48YXV0
aC1hZGRyZXNzPlRpbGJ1cmcgVW5pdmVyc2l0eSwgRmFjdWx0eSBvZiBTb2NpYWwgYW5kIEJlaGF2
aW9yYWwgU2NpZW5jZXMsIERlcGFydG1lbnQgVHJhbnpvLCBUaWxidXJnLCBUaGUgTmV0aGVybGFu
ZHMuPC9hdXRoLWFkZHJlc3M+PHRpdGxlcz48dGl0bGU+RW52aXJvbm1lbnRhbCBkZXRlcm1pbmFu
dHMgb2Ygb3V0ZG9vciBwbGF5IGluIGNoaWxkcmVuOiBhIGxhcmdlLXNjYWxlIGNyb3NzLXNlY3Rp
b25hbCBzdHVkeTwvdGl0bGU+PHNlY29uZGFyeS10aXRsZT5BbSBKIFByZXYgTWVkPC9zZWNvbmRh
cnktdGl0bGU+PGFsdC10aXRsZT5BbWVyaWNhbiBqb3VybmFsIG9mIHByZXZlbnRpdmUgbWVkaWNp
bmU8L2FsdC10aXRsZT48L3RpdGxlcz48cGVyaW9kaWNhbD48ZnVsbC10aXRsZT5BbSBKIFByZXYg
TWVkPC9mdWxsLXRpdGxlPjwvcGVyaW9kaWNhbD48YWx0LXBlcmlvZGljYWw+PGZ1bGwtdGl0bGU+
QW0gSiBQcmV2IE1lZDwvZnVsbC10aXRsZT48YWJici0xPkFtZXJpY2FuIGpvdXJuYWwgb2YgcHJl
dmVudGl2ZSBtZWRpY2luZTwvYWJici0xPjwvYWx0LXBlcmlvZGljYWw+PHBhZ2VzPjIxMi05PC9w
YWdlcz48dm9sdW1lPjM5PC92b2x1bWU+PG51bWJlcj4zPC9udW1iZXI+PGVkaXRpb24+MjAxMC8w
OC8xNzwvZWRpdGlvbj48a2V5d29yZHM+PGtleXdvcmQ+QWdlIEZhY3RvcnM8L2tleXdvcmQ+PGtl
eXdvcmQ+Q2hpbGQ8L2tleXdvcmQ+PGtleXdvcmQ+Q2hpbGQsIFByZXNjaG9vbDwva2V5d29yZD48
a2V5d29yZD5Dcm9zcy1TZWN0aW9uYWwgU3R1ZGllczwva2V5d29yZD48a2V5d29yZD5GZW1hbGU8
L2tleXdvcmQ+PGtleXdvcmQ+SHVtYW5zPC9rZXl3b3JkPjxrZXl3b3JkPk1hbGU8L2tleXdvcmQ+
PGtleXdvcmQ+TXVsdGl2YXJpYXRlIEFuYWx5c2lzPC9rZXl3b3JkPjxrZXl3b3JkPk5ldGhlcmxh
bmRzPC9rZXl3b3JkPjxrZXl3b3JkPlBsYXkgYW5kIFBsYXl0aGluZ3M8L2tleXdvcmQ+PGtleXdv
cmQ+UG9pc3NvbiBEaXN0cmlidXRpb248L2tleXdvcmQ+PGtleXdvcmQ+UXVlc3Rpb25uYWlyZXM8
L2tleXdvcmQ+PGtleXdvcmQ+UmVzaWRlbmNlIENoYXJhY3RlcmlzdGljcy8gc3RhdGlzdGljcyAm
YW1wOyBudW1lcmljYWwgZGF0YTwva2V5d29yZD48a2V5d29yZD5TZXggRmFjdG9yczwva2V5d29y
ZD48a2V5d29yZD5Tb2NpYWwgRW52aXJvbm1lbnQ8L2tleXdvcmQ+PC9rZXl3b3Jkcz48ZGF0ZXM+
PHllYXI+MjAxMDwveWVhcj48cHViLWRhdGVzPjxkYXRlPlNlcDwvZGF0ZT48L3B1Yi1kYXRlcz48
L2RhdGVzPjxpc2JuPjE4NzMtMjYwNyAoRWxlY3Ryb25pYykmI3hEOzA3NDktMzc5NyAoTGlua2lu
Zyk8L2lzYm4+PGFjY2Vzc2lvbi1udW0+MjA3MDkyNTI8L2FjY2Vzc2lvbi1udW0+PHVybHM+PC91
cmxzPjxlbGVjdHJvbmljLXJlc291cmNlLW51bT4xMC4xMDE2L2ouYW1lcHJlLjIwMTAuMDUuMDA4
PC9lbGVjdHJvbmljLXJlc291cmNlLW51bT48cmVtb3RlLWRhdGFiYXNlLXByb3ZpZGVyPk5MTTwv
cmVtb3RlLWRhdGFiYXNlLXByb3ZpZGVyPjxsYW5ndWFnZT5lbmc8L2xhbmd1YWdlPjwvcmVjb3Jk
PjwvQ2l0ZT48Q2l0ZT48QXV0aG9yPkRld2Vlc2U8L0F1dGhvcj48WWVhcj4yMDEzPC9ZZWFyPjxS
ZWNOdW0+MjQzPC9SZWNOdW0+PHJlY29yZD48cmVjLW51bWJlcj4yNDM8L3JlYy1udW1iZXI+PGZv
cmVpZ24ta2V5cz48a2V5IGFwcD0iRU4iIGRiLWlkPSI5ZmRzdHRycG1wcHRwMGUyZXBjNXJhNTMy
emQ1MHNhNWFlZXIiIHRpbWVzdGFtcD0iMCI+MjQzPC9rZXk+PC9mb3JlaWduLWtleXM+PHJlZi10
eXBlIG5hbWU9IkpvdXJuYWwgQXJ0aWNsZSI+MTc8L3JlZi10eXBlPjxjb250cmlidXRvcnM+PGF1
dGhvcnM+PGF1dGhvcj5EZXdlZXNlLCBSLiBTLjwvYXV0aG9yPjxhdXRob3I+WWVkaWRpYSwgTS4g
Si48L2F1dGhvcj48YXV0aG9yPlR1bGxvY2gsIEQuIEwuPC9hdXRob3I+PGF1dGhvcj5PaHJpLVZh
Y2hhc3BhdGksIFAuPC9hdXRob3I+PC9hdXRob3JzPjwvY29udHJpYnV0b3JzPjxhdXRoLWFkZHJl
c3M+U2Nob29sIG9mIE51dHJpdGlvbiBhbmQgSGVhbHRoIFByb21vdGlvbiAoRGVXZWVzZSwgT2hy
aS1WYWNoYXNwYXRpKSwgQXJpem9uYSBTdGF0ZSBVbml2ZXJzaXR5LCBQaG9lbml4LCBBcml6b25h
LjwvYXV0aC1hZGRyZXNzPjx0aXRsZXM+PHRpdGxlPk5laWdoYm9yaG9vZCBwZXJjZXB0aW9ucyBh
bmQgYWN0aXZlIHNjaG9vbCBjb21tdXRpbmcgaW4gbG93LWluY29tZSBjaXRpZXM8L3RpdGxlPjxz
ZWNvbmRhcnktdGl0bGU+QW0gSiBQcmV2IE1lZDwvc2Vjb25kYXJ5LXRpdGxlPjxhbHQtdGl0bGU+
QW1lcmljYW4gam91cm5hbCBvZiBwcmV2ZW50aXZlIG1lZGljaW5lPC9hbHQtdGl0bGU+PC90aXRs
ZXM+PHBlcmlvZGljYWw+PGZ1bGwtdGl0bGU+QW0gSiBQcmV2IE1lZDwvZnVsbC10aXRsZT48L3Bl
cmlvZGljYWw+PGFsdC1wZXJpb2RpY2FsPjxmdWxsLXRpdGxlPkFtIEogUHJldiBNZWQ8L2Z1bGwt
dGl0bGU+PGFiYnItMT5BbWVyaWNhbiBqb3VybmFsIG9mIHByZXZlbnRpdmUgbWVkaWNpbmU8L2Fi
YnItMT48L2FsdC1wZXJpb2RpY2FsPjxwYWdlcz4zOTMtNDAwPC9wYWdlcz48dm9sdW1lPjQ1PC92
b2x1bWU+PG51bWJlcj40PC9udW1iZXI+PGVkaXRpb24+MjAxMy8wOS8yMTwvZWRpdGlvbj48a2V5
d29yZHM+PGtleXdvcmQ+QWRvbGVzY2VudDwva2V5d29yZD48a2V5d29yZD5CaWN5Y2xpbmc8L2tl
eXdvcmQ+PGtleXdvcmQ+Q2hpbGQ8L2tleXdvcmQ+PGtleXdvcmQ+Q2hpbGQsIFByZXNjaG9vbDwv
a2V5d29yZD48a2V5d29yZD5GZW1hbGU8L2tleXdvcmQ+PGtleXdvcmQ+SHVtYW5zPC9rZXl3b3Jk
PjxrZXl3b3JkPk1hbGU8L2tleXdvcmQ+PGtleXdvcmQ+TmV3IEplcnNleTwva2V5d29yZD48a2V5
d29yZD5QZXJjZXB0aW9uPC9rZXl3b3JkPjxrZXl3b3JkPlBvdmVydHkvIHN0YXRpc3RpY3MgJmFt
cDsgbnVtZXJpY2FsIGRhdGE8L2tleXdvcmQ+PGtleXdvcmQ+UmVzaWRlbmNlIENoYXJhY3Rlcmlz
dGljcy8gc3RhdGlzdGljcyAmYW1wOyBudW1lcmljYWwgZGF0YTwva2V5d29yZD48a2V5d29yZD5T
Y2hvb2xzLyBzdGF0aXN0aWNzICZhbXA7IG51bWVyaWNhbCBkYXRhPC9rZXl3b3JkPjxrZXl3b3Jk
PlNvY2lvZWNvbm9taWMgRmFjdG9yczwva2V5d29yZD48a2V5d29yZD5UcmFuc3BvcnRhdGlvbi8g
bWV0aG9kczwva2V5d29yZD48a2V5d29yZD5XYWxraW5nPC9rZXl3b3JkPjwva2V5d29yZHM+PGRh
dGVzPjx5ZWFyPjIwMTM8L3llYXI+PHB1Yi1kYXRlcz48ZGF0ZT5PY3Q8L2RhdGU+PC9wdWItZGF0
ZXM+PC9kYXRlcz48aXNibj4xODczLTI2MDcgKEVsZWN0cm9uaWMpJiN4RDswNzQ5LTM3OTcgKExp
bmtpbmcpPC9pc2JuPjxhY2Nlc3Npb24tbnVtPjI0MDUwNDE0PC9hY2Nlc3Npb24tbnVtPjx1cmxz
PjwvdXJscz48ZWxlY3Ryb25pYy1yZXNvdXJjZS1udW0+MTAuMTAxNi9qLmFtZXByZS4yMDEzLjA0
LjAyMzwvZWxlY3Ryb25pYy1yZXNvdXJjZS1udW0+PHJlbW90ZS1kYXRhYmFzZS1wcm92aWRlcj5O
TE08L3JlbW90ZS1kYXRhYmFzZS1wcm92aWRlcj48bGFuZ3VhZ2U+ZW5nPC9sYW5ndWFnZT48L3Jl
Y29yZD48L0NpdGU+PENpdGU+PEF1dGhvcj5FY2hldmVycmlhPC9BdXRob3I+PFllYXI+MjAwODwv
WWVhcj48UmVjTnVtPjI0MTY8L1JlY051bT48cmVjb3JkPjxyZWMtbnVtYmVyPjI0MTY8L3JlYy1u
dW1iZXI+PGZvcmVpZ24ta2V5cz48a2V5IGFwcD0iRU4iIGRiLWlkPSI5ZmRzdHRycG1wcHRwMGUy
ZXBjNXJhNTMyemQ1MHNhNWFlZXIiIHRpbWVzdGFtcD0iMTU0MzM1NTg1NSI+MjQxNjwva2V5Pjwv
Zm9yZWlnbi1rZXlzPjxyZWYtdHlwZSBuYW1lPSJKb3VybmFsIEFydGljbGUiPjE3PC9yZWYtdHlw
ZT48Y29udHJpYnV0b3JzPjxhdXRob3JzPjxhdXRob3I+RWNoZXZlcnJpYSwgUy48L2F1dGhvcj48
YXV0aG9yPkRpZXotUm91eCwgQS4gVi48L2F1dGhvcj48YXV0aG9yPlNoZWEsIFMuPC9hdXRob3I+
PGF1dGhvcj5Cb3JyZWxsLCBMLiBOLjwvYXV0aG9yPjxhdXRob3I+SmFja3NvbiwgUy48L2F1dGhv
cj48L2F1dGhvcnM+PC9jb250cmlidXRvcnM+PGF1dGgtYWRkcmVzcz5EZXBhcnRtZW50IG9mIEVw
aWRlbWlvbG9neSwgU2Nob29sIG9mIFB1YmxpYyBIZWFsdGgsIFVuaXZlcnNpdHkgb2YgTWVkaWNp
bmUgYW5kIERlbnRpc3RyeSBvZiBOZXcgSmVyc2V5LCBQaXNjYXRhd2F5LCBOSiwgVVNBLiBlY2hl
dmVzZUB1bWRuai5lZHU8L2F1dGgtYWRkcmVzcz48dGl0bGVzPjx0aXRsZT5Bc3NvY2lhdGlvbnMg
b2YgbmVpZ2hib3Job29kIHByb2JsZW1zIGFuZCBuZWlnaGJvcmhvb2Qgc29jaWFsIGNvaGVzaW9u
IHdpdGggbWVudGFsIGhlYWx0aCBhbmQgaGVhbHRoIGJlaGF2aW9yczogdGhlIE11bHRpLUV0aG5p
YyBTdHVkeSBvZiBBdGhlcm9zY2xlcm9zaXM8L3RpdGxlPjxzZWNvbmRhcnktdGl0bGU+SGVhbHRo
IFBsYWNlPC9zZWNvbmRhcnktdGl0bGU+PGFsdC10aXRsZT5IZWFsdGggJmFtcDsgcGxhY2U8L2Fs
dC10aXRsZT48L3RpdGxlcz48cGVyaW9kaWNhbD48ZnVsbC10aXRsZT5IZWFsdGggUGxhY2U8L2Z1
bGwtdGl0bGU+PGFiYnItMT5IZWFsdGggJmFtcDsgcGxhY2U8L2FiYnItMT48L3BlcmlvZGljYWw+
PGFsdC1wZXJpb2RpY2FsPjxmdWxsLXRpdGxlPkhlYWx0aCBQbGFjZTwvZnVsbC10aXRsZT48YWJi
ci0xPkhlYWx0aCAmYW1wOyBwbGFjZTwvYWJici0xPjwvYWx0LXBlcmlvZGljYWw+PHBhZ2VzPjg1
My02NTwvcGFnZXM+PHZvbHVtZT4xNDwvdm9sdW1lPjxudW1iZXI+NDwvbnVtYmVyPjxlZGl0aW9u
PjIwMDgvMDMvMTE8L2VkaXRpb24+PGtleXdvcmRzPjxrZXl3b3JkPkFnZWQ8L2tleXdvcmQ+PGtl
eXdvcmQ+QWdlZCwgODAgYW5kIG92ZXI8L2tleXdvcmQ+PGtleXdvcmQ+QXRoZXJvc2NsZXJvc2lz
LyBldGhub2xvZ3k8L2tleXdvcmQ+PGtleXdvcmQ+Q29ob3J0IFN0dWRpZXM8L2tleXdvcmQ+PGtl
eXdvcmQ+RmVtYWxlPC9rZXl3b3JkPjxrZXl3b3JkPkhlYWx0aCBCZWhhdmlvci8gZXRobm9sb2d5
PC9rZXl3b3JkPjxrZXl3b3JkPkh1bWFuczwva2V5d29yZD48a2V5d29yZD5NYWxlPC9rZXl3b3Jk
PjxrZXl3b3JkPk1lbnRhbCBIZWFsdGg8L2tleXdvcmQ+PGtleXdvcmQ+TWlkZGxlIEFnZWQ8L2tl
eXdvcmQ+PGtleXdvcmQ+UHJvc3BlY3RpdmUgU3R1ZGllczwva2V5d29yZD48a2V5d29yZD5RdWVz
dGlvbm5haXJlczwva2V5d29yZD48a2V5d29yZD5SZXNpZGVuY2UgQ2hhcmFjdGVyaXN0aWNzPC9r
ZXl3b3JkPjxrZXl3b3JkPlNvY2lhbCBFbnZpcm9ubWVudDwva2V5d29yZD48a2V5d29yZD5Vbml0
ZWQgU3RhdGVzPC9rZXl3b3JkPjwva2V5d29yZHM+PGRhdGVzPjx5ZWFyPjIwMDg8L3llYXI+PHB1
Yi1kYXRlcz48ZGF0ZT5EZWM8L2RhdGU+PC9wdWItZGF0ZXM+PC9kYXRlcz48aXNibj4xMzUzLTgy
OTIgKFByaW50KSYjeEQ7MTM1My04MjkyIChMaW5raW5nKTwvaXNibj48YWNjZXNzaW9uLW51bT4x
ODMyODc3MjwvYWNjZXNzaW9uLW51bT48dXJscz48L3VybHM+PGVsZWN0cm9uaWMtcmVzb3VyY2Ut
bnVtPjEwLjEwMTYvai5oZWFsdGhwbGFjZS4yMDA4LjAxLjAwNDwvZWxlY3Ryb25pYy1yZXNvdXJj
ZS1udW0+PHJlbW90ZS1kYXRhYmFzZS1wcm92aWRlcj5OTE08L3JlbW90ZS1kYXRhYmFzZS1wcm92
aWRlcj48bGFuZ3VhZ2U+ZW5nPC9sYW5ndWFnZT48L3JlY29yZD48L0NpdGU+PENpdGU+PEF1dGhv
cj5Pc3lwdWs8L0F1dGhvcj48WWVhcj4yMDA5PC9ZZWFyPjxSZWNOdW0+NzM4PC9SZWNOdW0+PHJl
Y29yZD48cmVjLW51bWJlcj43Mzg8L3JlYy1udW1iZXI+PGZvcmVpZ24ta2V5cz48a2V5IGFwcD0i
RU4iIGRiLWlkPSI5ZmRzdHRycG1wcHRwMGUyZXBjNXJhNTMyemQ1MHNhNWFlZXIiIHRpbWVzdGFt
cD0iMCI+NzM4PC9rZXk+PC9mb3JlaWduLWtleXM+PHJlZi10eXBlIG5hbWU9IkpvdXJuYWwgQXJ0
aWNsZSI+MTc8L3JlZi10eXBlPjxjb250cmlidXRvcnM+PGF1dGhvcnM+PGF1dGhvcj5Pc3lwdWss
IFQuIEwuPC9hdXRob3I+PGF1dGhvcj5EaWV6IFJvdXgsIEEuIFYuPC9hdXRob3I+PGF1dGhvcj5I
YWRsZXksIEMuPC9hdXRob3I+PGF1dGhvcj5LYW5kdWxhLCBOLiBSLjwvYXV0aG9yPjwvYXV0aG9y
cz48L2NvbnRyaWJ1dG9ycz48YXV0aC1hZGRyZXNzPk5vcnRoZWFzdGVybiBVbml2ZXJzaXR5LCBC
b3N0b24sIE1BLCBVU0EuIHQub3N5cHVrQG5ldS5lZHU8L2F1dGgtYWRkcmVzcz48dGl0bGVzPjx0
aXRsZT5BcmUgaW1taWdyYW50IGVuY2xhdmVzIGhlYWx0aHkgcGxhY2VzIHRvIGxpdmU/IFRoZSBN
dWx0aS1ldGhuaWMgU3R1ZHkgb2YgQXRoZXJvc2NsZXJvc2lzPC90aXRsZT48c2Vjb25kYXJ5LXRp
dGxlPlNvYyBTY2kgTWVkPC9zZWNvbmRhcnktdGl0bGU+PGFsdC10aXRsZT5Tb2NpYWwgc2NpZW5j
ZSAmYW1wOyBtZWRpY2luZSAoMTk4Mik8L2FsdC10aXRsZT48L3RpdGxlcz48cGVyaW9kaWNhbD48
ZnVsbC10aXRsZT5Tb2MgU2NpIE1lZDwvZnVsbC10aXRsZT48L3BlcmlvZGljYWw+PGFsdC1wZXJp
b2RpY2FsPjxmdWxsLXRpdGxlPlNvYyBTY2kgTWVkPC9mdWxsLXRpdGxlPjxhYmJyLTE+U29jaWFs
IHNjaWVuY2UgJmFtcDsgbWVkaWNpbmUgKDE5ODIpPC9hYmJyLTE+PC9hbHQtcGVyaW9kaWNhbD48
cGFnZXM+MTEwLTIwPC9wYWdlcz48dm9sdW1lPjY5PC92b2x1bWU+PG51bWJlcj4xPC9udW1iZXI+
PGVkaXRpb24+MjAwOS8wNS8xMjwvZWRpdGlvbj48a2V5d29yZHM+PGtleXdvcmQ+QWdlZDwva2V5
d29yZD48a2V5d29yZD5BZ2VkLCA4MCBhbmQgb3Zlcjwva2V5d29yZD48a2V5d29yZD5Bc2lhbiBB
bWVyaWNhbnM8L2tleXdvcmQ+PGtleXdvcmQ+QXRoZXJvc2NsZXJvc2lzL2V0aW9sb2d5PC9rZXl3
b3JkPjxrZXl3b3JkPkNoaW5hL2V0aG5vbG9neTwva2V5d29yZD48a2V5d29yZD5FbWlncmFudHMg
YW5kIEltbWlncmFudHM8L2tleXdvcmQ+PGtleXdvcmQ+RmVtYWxlPC9rZXl3b3JkPjxrZXl3b3Jk
PkhlYWx0aCBCZWhhdmlvcjwva2V5d29yZD48a2V5d29yZD5IZWFsdGggU3RhdHVzIERpc3Bhcml0
aWVzPC9rZXl3b3JkPjxrZXl3b3JkPkhpc3BhbmljIEFtZXJpY2Fuczwva2V5d29yZD48a2V5d29y
ZD5IdW1hbnM8L2tleXdvcmQ+PGtleXdvcmQ+TGF0aW4gQW1lcmljYS9ldGhub2xvZ3k8L2tleXdv
cmQ+PGtleXdvcmQ+TWFsZTwva2V5d29yZD48a2V5d29yZD5NaWRkbGUgQWdlZDwva2V5d29yZD48
a2V5d29yZD5SZXNpZGVuY2UgQ2hhcmFjdGVyaXN0aWNzPC9rZXl3b3JkPjxrZXl3b3JkPlVuaXRl
ZCBTdGF0ZXMvZXBpZGVtaW9sb2d5PC9rZXl3b3JkPjxrZXl3b3JkPlVyYmFuIFBvcHVsYXRpb248
L2tleXdvcmQ+PC9rZXl3b3Jkcz48ZGF0ZXM+PHllYXI+MjAwOTwveWVhcj48cHViLWRhdGVzPjxk
YXRlPkp1bDwvZGF0ZT48L3B1Yi1kYXRlcz48L2RhdGVzPjxpc2JuPjE4NzMtNTM0NyAoRWxlY3Ry
b25pYykmI3hEOzAyNzctOTUzNiAoTGlua2luZyk8L2lzYm4+PGFjY2Vzc2lvbi1udW0+MTk0Mjc3
MzE8L2FjY2Vzc2lvbi1udW0+PHVybHM+PC91cmxzPjxjdXN0b20yPjI3NTA4NzM8L2N1c3RvbTI+
PGVsZWN0cm9uaWMtcmVzb3VyY2UtbnVtPjEwLjEwMTYvai5zb2NzY2ltZWQuMjAwOS4wNC4wMTA8
L2VsZWN0cm9uaWMtcmVzb3VyY2UtbnVtPjxyZW1vdGUtZGF0YWJhc2UtcHJvdmlkZXI+TkxNPC9y
ZW1vdGUtZGF0YWJhc2UtcHJvdmlkZXI+PGxhbmd1YWdlPmVuZzwvbGFuZ3VhZ2U+PC9yZWNvcmQ+
PC9DaXRlPjxDaXRlPjxBdXRob3I+S2luZzwvQXV0aG9yPjxZZWFyPjIwMDg8L1llYXI+PFJlY051
bT44MjM8L1JlY051bT48cmVjb3JkPjxyZWMtbnVtYmVyPjgyMzwvcmVjLW51bWJlcj48Zm9yZWln
bi1rZXlzPjxrZXkgYXBwPSJFTiIgZGItaWQ9IjlmZHN0dHJwbXBwdHAwZTJlcGM1cmE1MzJ6ZDUw
c2E1YWVlciIgdGltZXN0YW1wPSIwIj44MjM8L2tleT48L2ZvcmVpZ24ta2V5cz48cmVmLXR5cGUg
bmFtZT0iSm91cm5hbCBBcnRpY2xlIj4xNzwvcmVmLXR5cGU+PGNvbnRyaWJ1dG9ycz48YXV0aG9y
cz48YXV0aG9yPktpbmcsIEQuPC9hdXRob3I+PC9hdXRob3JzPjwvY29udHJpYnV0b3JzPjxhdXRo
LWFkZHJlc3M+Q2xpbmljYWwgUmVzZWFyY2ggVW5pdCwgS2Fpc2VyIFBlcm1hbmVudGUgQ29sb3Jh
ZG8sIERlbnZlciwgQ08gODAyMzctODA2NiwgVVNBLjwvYXV0aC1hZGRyZXNzPjx0aXRsZXM+PHRp
dGxlPk5laWdoYm9yaG9vZCBhbmQgaW5kaXZpZHVhbCBmYWN0b3JzIGluIGFjdGl2aXR5IGluIG9s
ZGVyIGFkdWx0czogcmVzdWx0cyBmcm9tIHRoZSBuZWlnaGJvcmhvb2QgYW5kIHNlbmlvciBoZWFs
dGggc3R1ZHk8L3RpdGxlPjxzZWNvbmRhcnktdGl0bGU+SiBBZ2luZyBQaHlzIEFjdDwvc2Vjb25k
YXJ5LXRpdGxlPjxhbHQtdGl0bGU+Sm91cm5hbCBvZiBhZ2luZyBhbmQgcGh5c2ljYWwgYWN0aXZp
dHk8L2FsdC10aXRsZT48L3RpdGxlcz48cGVyaW9kaWNhbD48ZnVsbC10aXRsZT5KIEFnaW5nIFBo
eXMgQWN0PC9mdWxsLXRpdGxlPjxhYmJyLTE+Sm91cm5hbCBvZiBhZ2luZyBhbmQgcGh5c2ljYWwg
YWN0aXZpdHk8L2FiYnItMT48L3BlcmlvZGljYWw+PGFsdC1wZXJpb2RpY2FsPjxmdWxsLXRpdGxl
PkogQWdpbmcgUGh5cyBBY3Q8L2Z1bGwtdGl0bGU+PGFiYnItMT5Kb3VybmFsIG9mIGFnaW5nIGFu
ZCBwaHlzaWNhbCBhY3Rpdml0eTwvYWJici0xPjwvYWx0LXBlcmlvZGljYWw+PHBhZ2VzPjE0NC03
MDwvcGFnZXM+PHZvbHVtZT4xNjwvdm9sdW1lPjxudW1iZXI+MjwvbnVtYmVyPjxlZGl0aW9uPjIw
MDgvMDUvMTc8L2VkaXRpb24+PGtleXdvcmRzPjxrZXl3b3JkPkFnZWQ8L2tleXdvcmQ+PGtleXdv
cmQ+QXR0aXR1ZGUgdG8gSGVhbHRoPC9rZXl3b3JkPjxrZXl3b3JkPkNvbG9yYWRvPC9rZXl3b3Jk
PjxrZXl3b3JkPkNyaW1lL3ByZXZlbnRpb24gJmFtcDsgY29udHJvbDwva2V5d29yZD48a2V5d29y
ZD5Dcm9zcy1TZWN0aW9uYWwgU3R1ZGllczwva2V5d29yZD48a2V5d29yZD5FbnZpcm9ubWVudCBE
ZXNpZ248L2tleXdvcmQ+PGtleXdvcmQ+RXhlcmNpc2UvcHN5Y2hvbG9neTwva2V5d29yZD48a2V5
d29yZD5GZW1hbGU8L2tleXdvcmQ+PGtleXdvcmQ+SHVtYW5zPC9rZXl3b3JkPjxrZXl3b3JkPk1h
bGU8L2tleXdvcmQ+PGtleXdvcmQ+TXVsdGl2YXJpYXRlIEFuYWx5c2lzPC9rZXl3b3JkPjxrZXl3
b3JkPlJlZ3Jlc3Npb24gQW5hbHlzaXM8L2tleXdvcmQ+PGtleXdvcmQ+UmVzaWRlbmNlIENoYXJh
Y3RlcmlzdGljczwva2V5d29yZD48a2V5d29yZD5TYWZldHk8L2tleXdvcmQ+PGtleXdvcmQ+U29j
aWFsIEVudmlyb25tZW50PC9rZXl3b3JkPjxrZXl3b3JkPldhbGtpbmc8L2tleXdvcmQ+PC9rZXl3
b3Jkcz48ZGF0ZXM+PHllYXI+MjAwODwveWVhcj48cHViLWRhdGVzPjxkYXRlPkFwcjwvZGF0ZT48
L3B1Yi1kYXRlcz48L2RhdGVzPjxpc2JuPjEwNjMtODY1MiAoUHJpbnQpJiN4RDsxMDYzLTg2NTIg
KExpbmtpbmcpPC9pc2JuPjxhY2Nlc3Npb24tbnVtPjE4NDgzNDM5PC9hY2Nlc3Npb24tbnVtPjx1
cmxzPjwvdXJscz48cmVtb3RlLWRhdGFiYXNlLXByb3ZpZGVyPk5MTTwvcmVtb3RlLWRhdGFiYXNl
LXByb3ZpZGVyPjxsYW5ndWFnZT5lbmc8L2xhbmd1YWdlPjwvcmVjb3JkPjwvQ2l0ZT48Q2l0ZT48
QXV0aG9yPlNhbXVlbDwvQXV0aG9yPjxZZWFyPjIwMTU8L1llYXI+PFJlY051bT40MTwvUmVjTnVt
PjxyZWNvcmQ+PHJlYy1udW1iZXI+NDE8L3JlYy1udW1iZXI+PGZvcmVpZ24ta2V5cz48a2V5IGFw
cD0iRU4iIGRiLWlkPSI5ZmRzdHRycG1wcHRwMGUyZXBjNXJhNTMyemQ1MHNhNWFlZXIiIHRpbWVz
dGFtcD0iMCI+NDE8L2tleT48L2ZvcmVpZ24ta2V5cz48cmVmLXR5cGUgbmFtZT0iSm91cm5hbCBB
cnRpY2xlIj4xNzwvcmVmLXR5cGU+PGNvbnRyaWJ1dG9ycz48YXV0aG9ycz48YXV0aG9yPlNhbXVl
bCwgTC4gSi48L2F1dGhvcj48YXV0aG9yPkRlbm5pc29uIEhpbW1lbGZhcmIsIEMuIFIuPC9hdXRo
b3I+PGF1dGhvcj5TemtsbywgTS48L2F1dGhvcj48YXV0aG9yPlNlZW1hbiwgVC4gRS48L2F1dGhv
cj48YXV0aG9yPkVjaGV2ZXJyaWEsIFMuIEUuPC9hdXRob3I+PGF1dGhvcj5EaWV6IFJvdXgsIEEu
IFYuPC9hdXRob3I+PC9hdXRob3JzPjwvY29udHJpYnV0b3JzPjxhdXRoLWFkZHJlc3M+Sm9obnMg
SG9wa2lucyBVbml2ZXJzaXR5LCBTY2hvb2wgb2YgTnVyc2luZywgNTI1IE4gV29sZmUgU3QuLCBC
YWx0aW1vcmUsIE1EIDIxMjA1LCBVU0EuIEVsZWN0cm9uaWMgYWRkcmVzczogbHNhbXVlbEBqaG1p
LmVkdS4mI3hEO0pvaG5zIEhvcGtpbnMgVW5pdmVyc2l0eSwgU2Nob29sIG9mIE51cnNpbmcsIDUy
NSBOIFdvbGZlIFN0LiwgQmFsdGltb3JlLCBNRCAyMTIwNSwgVVNBLiBFbGVjdHJvbmljIGFkZHJl
c3M6IGNkZW5uaXM0QGpodS5lZHUuJiN4RDtKb2hucyBIb3BraW5zIFVuaXZlcnNpdHksIEJsb29t
YmVyZyBTY2hvb2wgb2YgUHVibGljIEhlYWx0aCwgNjE1IE5vcnRoIFdvbGZlIFN0cmVldCwgUm9v
bSBXNjAwOSwgQmFsdGltb3JlLCBNRCAyMTIwNSwgVVNBLiBFbGVjdHJvbmljIGFkZHJlc3M6IG1z
emtsb0BqaHNwaC5lZHUuJiN4RDtVbml2ZXJzaXR5IG9mIENhbGlmb3JuaWEsIExvcyBBbmdlbGVz
LCBEYXZpZCBHZWZmZW4gU2Nob29sIG9mIE1lZGljaW5lIGF0IFVDTEEsIERlcGFydG1lbnQgb2Yg
TWVkaWNpbmUsIERpdmlzaW9uIG9mIEdlcmlhdHJpY3MsIDEwOTQ1IExlIENvbnRlIEF2ZW51ZSwg
U3VpdGUgMjMzOSwgTG9zIEFuZ2VsZXMsIENBIDkwMDk1LCBVU0E7IFVuaXZlcnNpdHkgb2YgQ2Fs
aWZvcm5pYSwgTG9zIEFuZ2VsZXMsIFNjaG9vbCBvZiBQdWJsaWMgSGVhbHRoLCAxMDk0NSBMZSBD
b250ZSBBdmVudWUsIFN1aXRlIDIzMzksIExvcyBBbmdlbGVzLCBDQSA5MDA5NSwgVVNBLiBFbGVj
dHJvbmljIGFkZHJlc3M6IHRzZWVtYW5AbWVkbmV0LnVjbGEuZWR1LiYjeEQ7UnV0Z2VycyBTY2hv
b2wgb2YgUHVibGljIEhlYWx0aCwgUldKTVMgUmVzZWFyY2ggYW5kIFNjaG9vbCBvZiBQdWJsaWMg
SGVhbHRoIEJsZGcuLCA2ODMgSG9lcyBMYW5lIFdlc3QsIFJvb20gMjA1LCBQaXNjYXRhd2F5LCBO
SiAwODg1NCwgVVNBLiBFbGVjdHJvbmljIGFkZHJlc3M6IHNhbmRyYS5lY2hldmVycmlhQHJ1dGdl
cnMuZWR1LiYjeEQ7VW5pdmVyc2l0eSBvZiBNaWNoaWdhbiwgU2Nob29sIG9mIFB1YmxpYyBIZWFs
dGgsIDE0MTUgV2FzaGluZ3RvbiBIZWlnaHRzLCBBbm4gQXJib3IsIE1JIDQ4MTA0LCBVU0EuIEVs
ZWN0cm9uaWMgYWRkcmVzczogYXZkMzdAZHJleGVsLmVkdS48L2F1dGgtYWRkcmVzcz48dGl0bGVz
Pjx0aXRsZT5Tb2NpYWwgZW5nYWdlbWVudCBhbmQgY2hyb25pYyBkaXNlYXNlIHJpc2sgYmVoYXZp
b3JzOiBUaGUgTXVsdGktRXRobmljIFN0dWR5IG9mIEF0aGVyb3NjbGVyb3NpczwvdGl0bGU+PHNl
Y29uZGFyeS10aXRsZT5QcmV2IE1lZDwvc2Vjb25kYXJ5LXRpdGxlPjxhbHQtdGl0bGU+UHJldmVu
dGl2ZSBtZWRpY2luZTwvYWx0LXRpdGxlPjwvdGl0bGVzPjxwZXJpb2RpY2FsPjxmdWxsLXRpdGxl
PlByZXYgTWVkPC9mdWxsLXRpdGxlPjwvcGVyaW9kaWNhbD48cGFnZXM+NjEtNjwvcGFnZXM+PHZv
bHVtZT43MTwvdm9sdW1lPjxlZGl0aW9uPjIwMTQvMTIvMjA8L2VkaXRpb24+PGRhdGVzPjx5ZWFy
PjIwMTU8L3llYXI+PHB1Yi1kYXRlcz48ZGF0ZT5GZWI8L2RhdGU+PC9wdWItZGF0ZXM+PC9kYXRl
cz48aXNibj4xMDk2LTAyNjAgKEVsZWN0cm9uaWMpJiN4RDswMDkxLTc0MzUgKExpbmtpbmcpPC9p
c2JuPjxhY2Nlc3Npb24tbnVtPjI1NTI0NjE0PC9hY2Nlc3Npb24tbnVtPjx1cmxzPjwvdXJscz48
Y3VzdG9tMj40MzI5MDYxPC9jdXN0b20yPjxlbGVjdHJvbmljLXJlc291cmNlLW51bT4xMC4xMDE2
L2oueXBtZWQuMjAxNC4xMi4wMDg8L2VsZWN0cm9uaWMtcmVzb3VyY2UtbnVtPjxyZW1vdGUtZGF0
YWJhc2UtcHJvdmlkZXI+TkxNPC9yZW1vdGUtZGF0YWJhc2UtcHJvdmlkZXI+PGxhbmd1YWdlPmVu
ZzwvbGFuZ3VhZ2U+PC9yZWNvcmQ+PC9DaXRlPjxDaXRlPjxBdXRob3I+V2VuPC9BdXRob3I+PFll
YXI+MjAwNzwvWWVhcj48UmVjTnVtPjg3MTwvUmVjTnVtPjxyZWNvcmQ+PHJlYy1udW1iZXI+ODcx
PC9yZWMtbnVtYmVyPjxmb3JlaWduLWtleXM+PGtleSBhcHA9IkVOIiBkYi1pZD0iOWZkc3R0cnBt
cHB0cDBlMmVwYzVyYTUzMnpkNTBzYTVhZWVyIiB0aW1lc3RhbXA9IjAiPjg3MTwva2V5PjwvZm9y
ZWlnbi1rZXlzPjxyZWYtdHlwZSBuYW1lPSJKb3VybmFsIEFydGljbGUiPjE3PC9yZWYtdHlwZT48
Y29udHJpYnV0b3JzPjxhdXRob3JzPjxhdXRob3I+V2VuLCBNLjwvYXV0aG9yPjxhdXRob3I+S2Fu
ZHVsYSwgTi4gUi48L2F1dGhvcj48YXV0aG9yPkxhdWRlcmRhbGUsIEQuIFMuPC9hdXRob3I+PC9h
dXRob3JzPjwvY29udHJpYnV0b3JzPjxhdXRoLWFkZHJlc3M+RGVwYXJ0bWVudCBvZiBTb2Npb2xv
Z3ksIFVuaXZlcnNpdHkgb2YgVXRhaCwgU2FsdCBMYWtlLCBVVCwgVVNBLiBtaW5nLndlbkBzb2Mu
dXRhaC5lZHU8L2F1dGgtYWRkcmVzcz48dGl0bGVzPjx0aXRsZT5XYWxraW5nIGZvciB0cmFuc3Bv
cnRhdGlvbiBvciBsZWlzdXJlOiB3aGF0IGRpZmZlcmVuY2UgZG9lcyB0aGUgbmVpZ2hib3Job29k
IG1ha2U/PC90aXRsZT48c2Vjb25kYXJ5LXRpdGxlPkogR2VuIEludGVybiBNZWQ8L3NlY29uZGFy
eS10aXRsZT48YWx0LXRpdGxlPkpvdXJuYWwgb2YgZ2VuZXJhbCBpbnRlcm5hbCBtZWRpY2luZTwv
YWx0LXRpdGxlPjwvdGl0bGVzPjxwZXJpb2RpY2FsPjxmdWxsLXRpdGxlPkogR2VuIEludGVybiBN
ZWQ8L2Z1bGwtdGl0bGU+PGFiYnItMT5Kb3VybmFsIG9mIGdlbmVyYWwgaW50ZXJuYWwgbWVkaWNp
bmU8L2FiYnItMT48L3BlcmlvZGljYWw+PGFsdC1wZXJpb2RpY2FsPjxmdWxsLXRpdGxlPkogR2Vu
IEludGVybiBNZWQ8L2Z1bGwtdGl0bGU+PGFiYnItMT5Kb3VybmFsIG9mIGdlbmVyYWwgaW50ZXJu
YWwgbWVkaWNpbmU8L2FiYnItMT48L2FsdC1wZXJpb2RpY2FsPjxwYWdlcz4xNjc0LTgwPC9wYWdl
cz48dm9sdW1lPjIyPC92b2x1bWU+PG51bWJlcj4xMjwvbnVtYmVyPjxlZGl0aW9uPjIwMDcvMTAv
MTM8L2VkaXRpb24+PGtleXdvcmRzPjxrZXl3b3JkPkFkb2xlc2NlbnQ8L2tleXdvcmQ+PGtleXdv
cmQ+QWR1bHQ8L2tleXdvcmQ+PGtleXdvcmQ+QWdlZDwva2V5d29yZD48a2V5d29yZD5DYWxpZm9y
bmlhL2VwaWRlbWlvbG9neS9ldGhub2xvZ3k8L2tleXdvcmQ+PGtleXdvcmQ+Q3Jvc3MtU2VjdGlv
bmFsIFN0dWRpZXM8L2tleXdvcmQ+PGtleXdvcmQ+RW52aXJvbm1lbnQgRGVzaWduPC9rZXl3b3Jk
PjxrZXl3b3JkPkZlbWFsZTwva2V5d29yZD48a2V5d29yZD5IZWFsdGggQmVoYXZpb3IvZXRobm9s
b2d5PC9rZXl3b3JkPjxrZXl3b3JkPkh1bWFuczwva2V5d29yZD48a2V5d29yZD5MZWlzdXJlIEFj
dGl2aXRpZXM8L2tleXdvcmQ+PGtleXdvcmQ+TWFsZTwva2V5d29yZD48a2V5d29yZD5NaWRkbGUg
QWdlZDwva2V5d29yZD48a2V5d29yZD5QYXRpZW50IENvbXBsaWFuY2U8L2tleXdvcmQ+PGtleXdv
cmQ+UmVzaWRlbmNlIENoYXJhY3RlcmlzdGljczwva2V5d29yZD48a2V5d29yZD5TYWZldHk8L2tl
eXdvcmQ+PGtleXdvcmQ+U29jaWFsIENsYXNzPC9rZXl3b3JkPjxrZXl3b3JkPldhbGtpbmc8L2tl
eXdvcmQ+PC9rZXl3b3Jkcz48ZGF0ZXM+PHllYXI+MjAwNzwveWVhcj48cHViLWRhdGVzPjxkYXRl
PkRlYzwvZGF0ZT48L3B1Yi1kYXRlcz48L2RhdGVzPjxpc2JuPjE1MjUtMTQ5NyAoRWxlY3Ryb25p
YykmI3hEOzA4ODQtODczNCAoTGlua2luZyk8L2lzYm4+PGFjY2Vzc2lvbi1udW0+MTc5MzI3MjQ8
L2FjY2Vzc2lvbi1udW0+PHVybHM+PC91cmxzPjxjdXN0b20yPjIyMTk4MzU8L2N1c3RvbTI+PGVs
ZWN0cm9uaWMtcmVzb3VyY2UtbnVtPjEwLjEwMDcvczExNjA2LTAwNy0wNDAwLTQ8L2VsZWN0cm9u
aWMtcmVzb3VyY2UtbnVtPjxyZW1vdGUtZGF0YWJhc2UtcHJvdmlkZXI+TkxNPC9yZW1vdGUtZGF0
YWJhc2UtcHJvdmlkZXI+PGxhbmd1YWdlPmVuZzwvbGFuZ3VhZ2U+PC9yZWNvcmQ+PC9DaXRlPjxD
aXRlPjxBdXRob3I+R2FvPC9BdXRob3I+PFllYXI+MjAxNTwvWWVhcj48UmVjTnVtPjEzNjA8L1Jl
Y051bT48cmVjb3JkPjxyZWMtbnVtYmVyPjEzNjA8L3JlYy1udW1iZXI+PGZvcmVpZ24ta2V5cz48
a2V5IGFwcD0iRU4iIGRiLWlkPSI5ZmRzdHRycG1wcHRwMGUyZXBjNXJhNTMyemQ1MHNhNWFlZXIi
IHRpbWVzdGFtcD0iMCI+MTM2MDwva2V5PjwvZm9yZWlnbi1rZXlzPjxyZWYtdHlwZSBuYW1lPSJK
b3VybmFsIEFydGljbGUiPjE3PC9yZWYtdHlwZT48Y29udHJpYnV0b3JzPjxhdXRob3JzPjxhdXRo
b3I+R2FvLCBKLjwvYXV0aG9yPjwvYXV0aG9ycz48L2NvbnRyaWJ1dG9ycz48dGl0bGVzPjx0aXRs
ZT5Bc3NvY2lhdGlvbiBiZXR3ZWVuIHNvY2lhbCBhbmQgYnVpbHQgZW52aXJvbm1lbnRzIGFuZCBs
ZWlzdXJlLXRpbWUgcGh5c2ljYWwgYWN0aXZpdHkgYW1vbmcgQ2hpbmVzZSBvbGRlciBhZHVsdHMt
LWEgbXVsdGlsZXZlbCBhbmFseXNpczwvdGl0bGU+PHNlY29uZGFyeS10aXRsZT5CTUMgUHVibGlj
IEhlYWx0aDwvc2Vjb25kYXJ5LXRpdGxlPjwvdGl0bGVzPjxwZXJpb2RpY2FsPjxmdWxsLXRpdGxl
PkJNQyBQdWJsaWMgSGVhbHRoPC9mdWxsLXRpdGxlPjwvcGVyaW9kaWNhbD48cGFnZXM+MTMxNy0y
ODwvcGFnZXM+PHZvbHVtZT4xNTwvdm9sdW1lPjxkYXRlcz48eWVhcj4yMDE1PC95ZWFyPjwvZGF0
ZXM+PHVybHM+PC91cmxzPjwvcmVjb3JkPjwvQ2l0ZT48Q2l0ZT48QXV0aG9yPk1lbmRlcyBkZSBM
ZW9uPC9BdXRob3I+PFllYXI+MjAwOTwvWWVhcj48UmVjTnVtPjE0MDA8L1JlY051bT48cmVjb3Jk
PjxyZWMtbnVtYmVyPjE0MDA8L3JlYy1udW1iZXI+PGZvcmVpZ24ta2V5cz48a2V5IGFwcD0iRU4i
IGRiLWlkPSI5ZmRzdHRycG1wcHRwMGUyZXBjNXJhNTMyemQ1MHNhNWFlZXIiIHRpbWVzdGFtcD0i
MCI+MTQwMDwva2V5PjwvZm9yZWlnbi1rZXlzPjxyZWYtdHlwZSBuYW1lPSJKb3VybmFsIEFydGlj
bGUiPjE3PC9yZWYtdHlwZT48Y29udHJpYnV0b3JzPjxhdXRob3JzPjxhdXRob3I+TWVuZGVzIGRl
IExlb24sIEMuIEYuPC9hdXRob3I+PGF1dGhvcj5DYWduZXksIEsuIEEuPC9hdXRob3I+PGF1dGhv
cj5CaWVuaWFzLCBKLiBMLjwvYXV0aG9yPjxhdXRob3I+QmFybmVzLCBMLiBMLjwvYXV0aG9yPjxh
dXRob3I+U2thcnVwc2tpLCBLLiBBLjwvYXV0aG9yPjxhdXRob3I+U2NoZXJyLCBQLiBBLjwvYXV0
aG9yPjxhdXRob3I+RXZhbnMsIEQuIEEuPC9hdXRob3I+PC9hdXRob3JzPjwvY29udHJpYnV0b3Jz
PjxhdXRoLWFkZHJlc3M+UnVzaCBJbnN0aXR1dGUgZm9yIEhlYWx0aHkgQWdpbmcsIFJ1c2ggVW5p
dmVyc2l0eSBNZWRpY2FsIENlbnRlciwgMTY0NSBXLiBKYWNrc29uIEJsdmQuLCBTdWl0ZSA2NzUs
IENoaWNhZ28sIElMIDYwNjEyLCBVU0EuIGNtZW5kZXNAcnVzaC5lZHU8L2F1dGgtYWRkcmVzcz48
dGl0bGVzPjx0aXRsZT5OZWlnaGJvcmhvb2Qgc29jaWFsIGNvaGVzaW9uIGFuZCBkaXNvcmRlciBp
biByZWxhdGlvbiB0byB3YWxraW5nIGluIGNvbW11bml0eS1kd2VsbGluZyBvbGRlciBhZHVsdHM6
IGEgbXVsdGlsZXZlbCBhbmFseXNpczwvdGl0bGU+PHNlY29uZGFyeS10aXRsZT5KIEFnaW5nIEhl
YWx0aDwvc2Vjb25kYXJ5LXRpdGxlPjwvdGl0bGVzPjxwZXJpb2RpY2FsPjxmdWxsLXRpdGxlPkog
QWdpbmcgSGVhbHRoPC9mdWxsLXRpdGxlPjwvcGVyaW9kaWNhbD48cGFnZXM+MTU1LTcxPC9wYWdl
cz48dm9sdW1lPjIxPC92b2x1bWU+PG51bWJlcj4xPC9udW1iZXI+PGtleXdvcmRzPjxrZXl3b3Jk
PkFnZWQ8L2tleXdvcmQ+PGtleXdvcmQ+QWdlZCwgODAgYW5kIG92ZXI8L2tleXdvcmQ+PGtleXdv
cmQ+RW52aXJvbm1lbnQgRGVzaWduPC9rZXl3b3JkPjxrZXl3b3JkPkhlYWx0aCBCZWhhdmlvcjwv
a2V5d29yZD48a2V5d29yZD5IZWFsdGggU3RhdHVzPC9rZXl3b3JkPjxrZXl3b3JkPkh1bWFuczwv
a2V5d29yZD48a2V5d29yZD4qUmVzaWRlbmNlIENoYXJhY3RlcmlzdGljczwva2V5d29yZD48a2V5
d29yZD5TYWZldHk8L2tleXdvcmQ+PGtleXdvcmQ+KlNvY2lhbCBTdXBwb3J0PC9rZXl3b3JkPjxr
ZXl3b3JkPlVuaXRlZCBTdGF0ZXM8L2tleXdvcmQ+PGtleXdvcmQ+KldhbGtpbmc8L2tleXdvcmQ+
PC9rZXl3b3Jkcz48ZGF0ZXM+PHllYXI+MjAwOTwveWVhcj48cHViLWRhdGVzPjxkYXRlPkZlYjwv
ZGF0ZT48L3B1Yi1kYXRlcz48L2RhdGVzPjxpc2JuPjA4OTgtMjY0MyAoUHJpbnQpJiN4RDswODk4
LTI2NDMgKExpbmtpbmcpPC9pc2JuPjxhY2Nlc3Npb24tbnVtPjE5MTQ0OTczPC9hY2Nlc3Npb24t
bnVtPjx1cmxzPjxyZWxhdGVkLXVybHM+PHVybD5odHRwczovL3d3dy5uY2JpLm5sbS5uaWguZ292
L3B1Ym1lZC8xOTE0NDk3MzwvdXJsPjwvcmVsYXRlZC11cmxzPjwvdXJscz48Y3VzdG9tMj5QTUMy
NjUwMDg2PC9jdXN0b20yPjxlbGVjdHJvbmljLXJlc291cmNlLW51bT4xMC4xMTc3LzA4OTgyNjQz
MDgzMjg2NTA8L2VsZWN0cm9uaWMtcmVzb3VyY2UtbnVtPjwvcmVjb3JkPjwvQ2l0ZT48Q2l0ZT48
QXV0aG9yPkJhbGw8L0F1dGhvcj48WWVhcj4yMDEwPC9ZZWFyPjxSZWNOdW0+NjQzPC9SZWNOdW0+
PHJlY29yZD48cmVjLW51bWJlcj42NDM8L3JlYy1udW1iZXI+PGZvcmVpZ24ta2V5cz48a2V5IGFw
cD0iRU4iIGRiLWlkPSI5ZmRzdHRycG1wcHRwMGUyZXBjNXJhNTMyemQ1MHNhNWFlZXIiIHRpbWVz
dGFtcD0iMCI+NjQzPC9rZXk+PC9mb3JlaWduLWtleXM+PHJlZi10eXBlIG5hbWU9IkpvdXJuYWwg
QXJ0aWNsZSI+MTc8L3JlZi10eXBlPjxjb250cmlidXRvcnM+PGF1dGhvcnM+PGF1dGhvcj5CYWxs
LCBLLjwvYXV0aG9yPjxhdXRob3I+Q2xlbGFuZCwgVi4gSi48L2F1dGhvcj48YXV0aG9yPlRpbXBl
cmlvLCBBLiBGLjwvYXV0aG9yPjxhdXRob3I+U2FsbW9uLCBKLjwvYXV0aG9yPjxhdXRob3I+R2ls
ZXMtQ29ydGksIEIuPC9hdXRob3I+PGF1dGhvcj5DcmF3Zm9yZCwgRC4gQS48L2F1dGhvcj48L2F1
dGhvcnM+PC9jb250cmlidXRvcnM+PGF1dGgtYWRkcmVzcz5EZWFraW4gVW5pdmVyc2l0eSwgU2No
b29sIG9mIEV4ZXJjaXNlIGFuZCBOdXRyaXRpb24gU2NpZW5jZXMsIEJ1cndvb2QsIFZpY3Rvcmlh
IDMxMjUsIEF1c3RyYWxpYS4ga3lsaWUuYmFsbEBkZWFraW4uZWR1LmF1PC9hdXRoLWFkZHJlc3M+
PHRpdGxlcz48dGl0bGU+TG92ZSB0aHkgbmVpZ2hib3VyPyBBc3NvY2lhdGlvbnMgb2Ygc29jaWFs
IGNhcGl0YWwgYW5kIGNyaW1lIHdpdGggcGh5c2ljYWwgYWN0aXZpdHkgYW1vbmdzdCB3b21lbjwv
dGl0bGU+PHNlY29uZGFyeS10aXRsZT5Tb2MgU2NpIE1lZDwvc2Vjb25kYXJ5LXRpdGxlPjxhbHQt
dGl0bGU+U29jaWFsIHNjaWVuY2UgJmFtcDsgbWVkaWNpbmUgKDE5ODIpPC9hbHQtdGl0bGU+PC90
aXRsZXM+PHBlcmlvZGljYWw+PGZ1bGwtdGl0bGU+U29jIFNjaSBNZWQ8L2Z1bGwtdGl0bGU+PC9w
ZXJpb2RpY2FsPjxhbHQtcGVyaW9kaWNhbD48ZnVsbC10aXRsZT5Tb2MgU2NpIE1lZDwvZnVsbC10
aXRsZT48YWJici0xPlNvY2lhbCBzY2llbmNlICZhbXA7IG1lZGljaW5lICgxOTgyKTwvYWJici0x
PjwvYWx0LXBlcmlvZGljYWw+PHBhZ2VzPjgwNy0xNDwvcGFnZXM+PHZvbHVtZT43MTwvdm9sdW1l
PjxudW1iZXI+NDwvbnVtYmVyPjxlZGl0aW9uPjIwMTAvMDYvMjI8L2VkaXRpb24+PGtleXdvcmRz
PjxrZXl3b3JkPkFkb2xlc2NlbnQ8L2tleXdvcmQ+PGtleXdvcmQ+QWR1bHQ8L2tleXdvcmQ+PGtl
eXdvcmQ+QXVzdHJhbGlhPC9rZXl3b3JkPjxrZXl3b3JkPkNyaW1lLyBzdGF0aXN0aWNzICZhbXA7
IG51bWVyaWNhbCBkYXRhPC9rZXl3b3JkPjxrZXl3b3JkPkV4ZXJjaXNlPC9rZXl3b3JkPjxrZXl3
b3JkPkZlbWFsZTwva2V5d29yZD48a2V5d29yZD5IdW1hbnM8L2tleXdvcmQ+PGtleXdvcmQ+SW50
ZXJwZXJzb25hbCBSZWxhdGlvbnM8L2tleXdvcmQ+PGtleXdvcmQ+TGVpc3VyZSBBY3Rpdml0aWVz
PC9rZXl3b3JkPjxrZXl3b3JkPk11bHRpbGV2ZWwgQW5hbHlzaXM8L2tleXdvcmQ+PGtleXdvcmQ+
TXVsdGl2YXJpYXRlIEFuYWx5c2lzPC9rZXl3b3JkPjxrZXl3b3JkPlJlZ3Jlc3Npb24gQW5hbHlz
aXM8L2tleXdvcmQ+PGtleXdvcmQ+UmVzaWRlbmNlIENoYXJhY3RlcmlzdGljczwva2V5d29yZD48
a2V5d29yZD5Tb2NpYWwgRW52aXJvbm1lbnQ8L2tleXdvcmQ+PGtleXdvcmQ+U29jaW9lY29ub21p
YyBGYWN0b3JzPC9rZXl3b3JkPjxrZXl3b3JkPlRydXN0PC9rZXl3b3JkPjxrZXl3b3JkPldhbGtp
bmcvIHN0YXRpc3RpY3MgJmFtcDsgbnVtZXJpY2FsIGRhdGE8L2tleXdvcmQ+PGtleXdvcmQ+WW91
bmcgQWR1bHQ8L2tleXdvcmQ+PC9rZXl3b3Jkcz48ZGF0ZXM+PHllYXI+MjAxMDwveWVhcj48cHVi
LWRhdGVzPjxkYXRlPkF1ZzwvZGF0ZT48L3B1Yi1kYXRlcz48L2RhdGVzPjxpc2JuPjE4NzMtNTM0
NyAoRWxlY3Ryb25pYykmI3hEOzAyNzctOTUzNiAoTGlua2luZyk8L2lzYm4+PGFjY2Vzc2lvbi1u
dW0+MjA1NjE3Mjc8L2FjY2Vzc2lvbi1udW0+PHVybHM+PC91cmxzPjxlbGVjdHJvbmljLXJlc291
cmNlLW51bT4xMC4xMDE2L2ouc29jc2NpbWVkLjIwMTAuMDQuMDQxPC9lbGVjdHJvbmljLXJlc291
cmNlLW51bT48cmVtb3RlLWRhdGFiYXNlLXByb3ZpZGVyPk5MTTwvcmVtb3RlLWRhdGFiYXNlLXBy
b3ZpZGVyPjxsYW5ndWFnZT5lbmc8L2xhbmd1YWdlPjwvcmVjb3JkPjwvQ2l0ZT48Q2l0ZT48QXV0
aG9yPk11dGh1cmk8L0F1dGhvcj48WWVhcj4yMDE2PC9ZZWFyPjxSZWNOdW0+MTM5MDwvUmVjTnVt
PjxyZWNvcmQ+PHJlYy1udW1iZXI+MTM5MDwvcmVjLW51bWJlcj48Zm9yZWlnbi1rZXlzPjxrZXkg
YXBwPSJFTiIgZGItaWQ9IjlmZHN0dHJwbXBwdHAwZTJlcGM1cmE1MzJ6ZDUwc2E1YWVlciIgdGlt
ZXN0YW1wPSIwIj4xMzkwPC9rZXk+PC9mb3JlaWduLWtleXM+PHJlZi10eXBlIG5hbWU9IkpvdXJu
YWwgQXJ0aWNsZSI+MTc8L3JlZi10eXBlPjxjb250cmlidXRvcnM+PGF1dGhvcnM+PGF1dGhvcj5N
dXRodXJpLCBTLiBLLjwvYXV0aG9yPjxhdXRob3I+V2FjaGlyYSwgTC4gSi48L2F1dGhvcj48YXV0
aG9yPk9ueXdlcmEsIFYuIE8uPC9hdXRob3I+PGF1dGhvcj5UcmVtYmxheSwgTS4gUy48L2F1dGhv
cj48L2F1dGhvcnM+PC9jb250cmlidXRvcnM+PGF1dGgtYWRkcmVzcz5Qb3B1bGF0aW9uIER5bmFt
aWNzIGFuZCBSZXByb2R1Y3RpdmUgSGVhbHRoIFByb2dyYW0sIEFmcmljYW4gUG9wdWxhdGlvbiBh
bmQgSGVhbHRoIFJlc2VhcmNoIENlbnRlciwgTmFpcm9iaSwgS2VueWEuPC9hdXRoLWFkZHJlc3M+
PHRpdGxlcz48dGl0bGU+QXNzb2NpYXRpb25zIEJldHdlZW4gUGFyZW50YWwgUGVyY2VwdGlvbnMg
b2YgdGhlIE5laWdoYm9yaG9vZCBFbnZpcm9ubWVudCBhbmQgQ2hpbGRob29kIFBoeXNpY2FsIEFj
dGl2aXR5OiBSZXN1bHRzIGZyb20gSVNDT0xFLUtlbnlhPC90aXRsZT48c2Vjb25kYXJ5LXRpdGxl
PkogUGh5cyBBY3QgSGVhbHRoPC9zZWNvbmRhcnktdGl0bGU+PGFsdC10aXRsZT5Kb3VybmFsIG9m
IHBoeXNpY2FsIGFjdGl2aXR5ICZhbXA7IGhlYWx0aDwvYWx0LXRpdGxlPjwvdGl0bGVzPjxwZXJp
b2RpY2FsPjxmdWxsLXRpdGxlPkogUGh5cyBBY3QgSGVhbHRoPC9mdWxsLXRpdGxlPjwvcGVyaW9k
aWNhbD48cGFnZXM+MzMzLTQzPC9wYWdlcz48dm9sdW1lPjEzPC92b2x1bWU+PG51bWJlcj4zPC9u
dW1iZXI+PGVkaXRpb24+MjAxNS8wOC8xOTwvZWRpdGlvbj48a2V5d29yZHM+PGtleXdvcmQ+QWNj
ZWxlcm9tZXRyeTwva2V5d29yZD48a2V5d29yZD5DaGlsZDwva2V5d29yZD48a2V5d29yZD4qRW52
aXJvbm1lbnQgRGVzaWduPC9rZXl3b3JkPjxrZXl3b3JkPkZlbWFsZTwva2V5d29yZD48a2V5d29y
ZD5IdW1hbnM8L2tleXdvcmQ+PGtleXdvcmQ+S2VueWE8L2tleXdvcmQ+PGtleXdvcmQ+TGlmZSBT
dHlsZTwva2V5d29yZD48a2V5d29yZD5NYWxlPC9rZXl3b3JkPjxrZXl3b3JkPipNb3RvciBBY3Rp
dml0eTwva2V5d29yZD48a2V5d29yZD5QYXJlbnRzLypwc3ljaG9sb2d5PC9rZXl3b3JkPjxrZXl3
b3JkPlBlZGlhdHJpYyBPYmVzaXR5L3ByZXZlbnRpb24gJmFtcDsgY29udHJvbDwva2V5d29yZD48
a2V5d29yZD5QZXJjZXB0aW9uPC9rZXl3b3JkPjxrZXl3b3JkPipSZXNpZGVuY2UgQ2hhcmFjdGVy
aXN0aWNzL3N0YXRpc3RpY3MgJmFtcDsgbnVtZXJpY2FsIGRhdGE8L2tleXdvcmQ+PGtleXdvcmQ+
U2Nob29sczwva2V5d29yZD48a2V5d29yZD4qU29jaWFsIEVudmlyb25tZW50PC9rZXl3b3JkPjxr
ZXl3b3JkPlNvY2lvZWNvbm9taWMgRmFjdG9yczwva2V5d29yZD48a2V5d29yZD5TdXJ2ZXlzIGFu
ZCBRdWVzdGlvbm5haXJlczwva2V5d29yZD48a2V5d29yZD4qV2Fsa2luZzwva2V5d29yZD48L2tl
eXdvcmRzPjxkYXRlcz48eWVhcj4yMDE2PC95ZWFyPjxwdWItZGF0ZXM+PGRhdGU+TWFyPC9kYXRl
PjwvcHViLWRhdGVzPjwvZGF0ZXM+PGlzYm4+MTU0My0zMDgwPC9pc2JuPjxhY2Nlc3Npb24tbnVt
PjI2Mjg1MDQwPC9hY2Nlc3Npb24tbnVtPjx1cmxzPjwvdXJscz48ZWxlY3Ryb25pYy1yZXNvdXJj
ZS1udW0+MTAuMTEyMy9qcGFoLjIwMTQtMDU5NTwvZWxlY3Ryb25pYy1yZXNvdXJjZS1udW0+PHJl
bW90ZS1kYXRhYmFzZS1wcm92aWRlcj5OTE08L3JlbW90ZS1kYXRhYmFzZS1wcm92aWRlcj48bGFu
Z3VhZ2U+ZW5nPC9sYW5ndWFnZT48L3JlY29yZD48L0NpdGU+PENpdGU+PEF1dGhvcj5TYWxhaHVk
ZGluPC9BdXRob3I+PFllYXI+MjAxNjwvWWVhcj48UmVjTnVtPjE0NDg8L1JlY051bT48cmVjb3Jk
PjxyZWMtbnVtYmVyPjE0NDg8L3JlYy1udW1iZXI+PGZvcmVpZ24ta2V5cz48a2V5IGFwcD0iRU4i
IGRiLWlkPSI5ZmRzdHRycG1wcHRwMGUyZXBjNXJhNTMyemQ1MHNhNWFlZXIiIHRpbWVzdGFtcD0i
MCI+MTQ0ODwva2V5PjwvZm9yZWlnbi1rZXlzPjxyZWYtdHlwZSBuYW1lPSJKb3VybmFsIEFydGlj
bGUiPjE3PC9yZWYtdHlwZT48Y29udHJpYnV0b3JzPjxhdXRob3JzPjxhdXRob3I+U2FsYWh1ZGRp
biwgTS48L2F1dGhvcj48YXV0aG9yPk5laG1lLCBFLjwvYXV0aG9yPjxhdXRob3I+UmFuaml0LCBO
LjwvYXV0aG9yPjxhdXRob3I+S2ltLCBZLiBKLjwvYXV0aG9yPjxhdXRob3I+T2x1eW9taSwgQS4g
Ty48L2F1dGhvcj48YXV0aG9yPkRvd2R5LCBELjwvYXV0aG9yPjxhdXRob3I+TGVlLCBDLjwvYXV0
aG9yPjxhdXRob3I+T3J5LCBNLjwvYXV0aG9yPjxhdXRob3I+SG9lbHNjaGVyLCBELiBNLjwvYXV0
aG9yPjwvYXV0aG9ycz48L2NvbnRyaWJ1dG9ycz48dGl0bGVzPjx0aXRsZT5Eb2VzIFBhcmVudHMm
YXBvczsgU29jaWFsIENvaGVzaW9uIEluZmx1ZW5jZSBUaGVpciBQZXJjZXB0aW9uIG9mIE5laWdo
Ym9yaG9vZCBTYWZldHkgYW5kIFRoZWlyIENoaWxkcmVuJmFwb3M7cyBBY3RpdmUgQ29tbW==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dXRpbmcgdG8gYW5kIEZyb20gU2Nob29sPzwvdGl0bGU+PHNlY29uZGFyeS10aXRsZT5KIFBoeXMg
QWN0IEhlYWx0aDwvc2Vjb25kYXJ5LXRpdGxlPjxhbHQtdGl0bGU+Sm91cm5hbCBvZiBwaHlzaWNh
bCBhY3Rpdml0eSAmYW1wOyBoZWFsdGg8L2FsdC10aXRsZT48L3RpdGxlcz48cGVyaW9kaWNhbD48
ZnVsbC10aXRsZT5KIFBoeXMgQWN0IEhlYWx0aDwvZnVsbC10aXRsZT48L3BlcmlvZGljYWw+PHBh
Z2VzPjEzMDEtMTMwOTwvcGFnZXM+PHZvbHVtZT4xMzwvdm9sdW1lPjxudW1iZXI+MTI8L251bWJl
cj48ZWRpdGlvbj4yMDE2LzEwLzI1PC9lZGl0aW9uPjxrZXl3b3Jkcz48a2V5d29yZD5DaGlsZDwv
a2V5d29yZD48a2V5d29yZD5Dcm9zcy1TZWN0aW9uYWwgU3R1ZGllczwva2V5d29yZD48a2V5d29y
ZD5GZW1hbGU8L2tleXdvcmQ+PGtleXdvcmQ+SHVtYW5zPC9rZXl3b3JkPjxrZXl3b3JkPkxvZ2lz
dGljIE1vZGVsczwva2V5d29yZD48a2V5d29yZD5NYWxlPC9rZXl3b3JkPjxrZXl3b3JkPlBhcmVu
dHMvKnBzeWNob2xvZ3k8L2tleXdvcmQ+PGtleXdvcmQ+UGVkaWF0cmljIE9iZXNpdHkvKnByZXZl
bnRpb24gJmFtcDsgY29udHJvbDwva2V5d29yZD48a2V5d29yZD4qUmVzaWRlbmNlIENoYXJhY3Rl
cmlzdGljczwva2V5d29yZD48a2V5d29yZD5TYWZldHk8L2tleXdvcmQ+PGtleXdvcmQ+U2Nob29s
czwva2V5d29yZD48a2V5d29yZD4qU29jaWFsIEVudmlyb25tZW50PC9rZXl3b3JkPjxrZXl3b3Jk
PlN1cnZleXMgYW5kIFF1ZXN0aW9ubmFpcmVzPC9rZXl3b3JkPjxrZXl3b3JkPlRleGFzPC9rZXl3
b3JkPjxrZXl3b3JkPipXYWxraW5nPC9rZXl3b3JkPjxrZXl3b3JkPiphY3RpdmUgdHJhbnNwb3J0
PC9rZXl3b3JkPjxrZXl3b3JkPipuZWlnaGJvcmhvb2Qgc29jaWFsIGVudmlyb25tZW50PC9rZXl3
b3JkPjwva2V5d29yZHM+PGRhdGVzPjx5ZWFyPjIwMTY8L3llYXI+PHB1Yi1kYXRlcz48ZGF0ZT5E
ZWM8L2RhdGU+PC9wdWItZGF0ZXM+PC9kYXRlcz48aXNibj4xNTQzLTMwODA8L2lzYm4+PGFjY2Vz
c2lvbi1udW0+Mjc2MTc0MzU8L2FjY2Vzc2lvbi1udW0+PHVybHM+PC91cmxzPjxlbGVjdHJvbmlj
LXJlc291cmNlLW51bT4xMC4xMTIzL2pwYWguMjAxNi0wMTQ4PC9lbGVjdHJvbmljLXJlc291cmNl
LW51bT48cmVtb3RlLWRhdGFiYXNlLXByb3ZpZGVyPk5MTTwvcmVtb3RlLWRhdGFiYXNlLXByb3Zp
ZGVyPjxsYW5ndWFnZT5lbmc8L2xhbmd1YWdlPjwvcmVjb3JkPjwvQ2l0ZT48Q2l0ZT48QXV0aG9y
PkVpY2hpbmdlcjwvQXV0aG9yPjxZZWFyPjIwMTU8L1llYXI+PFJlY051bT4xMzczPC9SZWNOdW0+
PHJlY29yZD48cmVjLW51bWJlcj4xMzczPC9yZWMtbnVtYmVyPjxmb3JlaWduLWtleXM+PGtleSBh
cHA9IkVOIiBkYi1pZD0iOWZkc3R0cnBtcHB0cDBlMmVwYzVyYTUzMnpkNTBzYTVhZWVyIiB0aW1l
c3RhbXA9IjAiPjEzNzM8L2tleT48L2ZvcmVpZ24ta2V5cz48cmVmLXR5cGUgbmFtZT0iSm91cm5h
bCBBcnRpY2xlIj4xNzwvcmVmLXR5cGU+PGNvbnRyaWJ1dG9ycz48YXV0aG9ycz48YXV0aG9yPkVp
Y2hpbmdlciwgTS48L2F1dGhvcj48YXV0aG9yPlRpdHplLCBTLjwvYXV0aG9yPjxhdXRob3I+SGFk
aXRzY2gsIEIuPC9hdXRob3I+PGF1dGhvcj5Eb3JuZXIsIFQuIEUuPC9hdXRob3I+PGF1dGhvcj5T
dHJvbmVnZ2VyLCBXLiBKLjwvYXV0aG9yPjwvYXV0aG9ycz48L2NvbnRyaWJ1dG9ycz48YXV0aC1h
ZGRyZXNzPkluc3RpdHV0ZSBvZiBTb2NpYWwgTWVkaWNpbmUgYW5kIEVwaWRlbWlvbG9neSwgTWVk
aWNhbCBVbml2ZXJzaXR5IG9mIEdyYXosIFVuaXZlcnNpdGF0c3N0cmFzc2UgNiwgODAxMCwgR3Jh
eiwgQXVzdHJpYS4mI3hEO0luc3RpdHV0ZSBvZiBTcG9ydCBTY2llbmNlLCBVbml2ZXJzaXR5IG9m
IEdyYXosIE1vemFydGdhc3NlIDE0LCA4MDEwLCBHcmF6LCBBdXN0cmlhLiYjeEQ7U3R5cmlhbiBE
aXN0cmljdCBIZWFsdGggSW5zdXJhbmNlIEZ1bmQsIEZyaWVkcmljaGdhc3NlIDE4LCA4MDEwLCBH
cmF6LCBBdXN0cmlhLiYjeEQ7SW5zdGl0dXRlIG9mIFNvY2lhbCBNZWRpY2luZSwgTWVkaWNhbCBV
bml2ZXJzaXR5IG9mIFZpZW5uYSwgUm9vc2V2ZWx0cGxhdHogMywgMTA5MCwgVmllbm5hLCBBdXN0
cmlhLjwvYXV0aC1hZGRyZXNzPjx0aXRsZXM+PHRpdGxlPkhvdyBhcmUgcGh5c2ljYWwgYWN0aXZp
dHkgYmVoYXZpb3JzIGFuZCBjYXJkaW92YXNjdWxhciByaXNrIGZhY3RvcnMgYXNzb2NpYXRlZCB3
aXRoIGNoYXJhY3RlcmlzdGljcyBvZiB0aGUgYnVpbHQgYW5kIHNvY2lhbCByZXNpZGVudGlhbCBl
bnZpcm9ubWVudD88L3RpdGxlPjxzZWNvbmRhcnktdGl0bGU+UExvUyBPbmU8L3NlY29uZGFyeS10
aXRsZT48YWx0LXRpdGxlPlBsb1Mgb25lPC9hbHQtdGl0bGU+PC90aXRsZXM+PHBlcmlvZGljYWw+
PGZ1bGwtdGl0bGU+UExvUyBPbmU8L2Z1bGwtdGl0bGU+PC9wZXJpb2RpY2FsPjxhbHQtcGVyaW9k
aWNhbD48ZnVsbC10aXRsZT5QTG9TIE9uZTwvZnVsbC10aXRsZT48L2FsdC1wZXJpb2RpY2FsPjxw
YWdlcz5lMDEyNjAxMDwvcGFnZXM+PHZvbHVtZT4xMDwvdm9sdW1lPjxudW1iZXI+NjwvbnVtYmVy
PjxlZGl0aW9uPjIwMTUvMDYvMDQ8L2VkaXRpb24+PGtleXdvcmRzPjxrZXl3b3JkPkFkb2xlc2Nl
bnQ8L2tleXdvcmQ+PGtleXdvcmQ+QWR1bHQ8L2tleXdvcmQ+PGtleXdvcmQ+QWdlZDwva2V5d29y
ZD48a2V5d29yZD5BZ2VkLCA4MCBhbmQgb3Zlcjwva2V5d29yZD48a2V5d29yZD5BdXN0cmlhPC9r
ZXl3b3JkPjxrZXl3b3JkPkJvZHkgTWFzcyBJbmRleDwva2V5d29yZD48a2V5d29yZD5DYXJkaW92
YXNjdWxhciBEaXNlYXNlcy8qZXRpb2xvZ3k8L2tleXdvcmQ+PGtleXdvcmQ+Q3Jvc3MtU2VjdGlv
bmFsIFN0dWRpZXM8L2tleXdvcmQ+PGtleXdvcmQ+RmVtYWxlPC9rZXl3b3JkPjxrZXl3b3JkPkh1
bWFuczwva2V5d29yZD48a2V5d29yZD5NYWxlPC9rZXl3b3JkPjxrZXl3b3JkPk1pZGRsZSBBZ2Vk
PC9rZXl3b3JkPjxrZXl3b3JkPipNb3RvciBBY3Rpdml0eTwva2V5d29yZD48a2V5d29yZD4qUmVz
aWRlbmNlIENoYXJhY3RlcmlzdGljczwva2V5d29yZD48a2V5d29yZD5SaXNrIEZhY3RvcnM8L2tl
eXdvcmQ+PGtleXdvcmQ+U2FmZXR5PC9rZXl3b3JkPjxrZXl3b3JkPlNtb2tpbmcvYWR2ZXJzZSBl
ZmZlY3RzPC9rZXl3b3JkPjxrZXl3b3JkPlNvY2lhbCBFbnZpcm9ubWVudDwva2V5d29yZD48a2V5
d29yZD5Tb2Npb2Vjb25vbWljIEZhY3RvcnM8L2tleXdvcmQ+PGtleXdvcmQ+VHJhbnNwb3J0YXRp
b248L2tleXdvcmQ+PGtleXdvcmQ+V2Fsa2luZzwva2V5d29yZD48a2V5d29yZD5Zb3VuZyBBZHVs
dDwva2V5d29yZD48L2tleXdvcmRzPjxkYXRlcz48eWVhcj4yMDE1PC95ZWFyPjwvZGF0ZXM+PGlz
Ym4+MTkzMi02MjAzPC9pc2JuPjxhY2Nlc3Npb24tbnVtPjI2MDM1Mjk0PC9hY2Nlc3Npb24tbnVt
Pjx1cmxzPjwvdXJscz48Y3VzdG9tMj5QTUM0NDUyNzY2PC9jdXN0b20yPjxlbGVjdHJvbmljLXJl
c291cmNlLW51bT4xMC4xMzcxL2pvdXJuYWwucG9uZS4wMTI2MDEwPC9lbGVjdHJvbmljLXJlc291
cmNlLW51bT48cmVtb3RlLWRhdGFiYXNlLXByb3ZpZGVyPk5MTTwvcmVtb3RlLWRhdGFiYXNlLXBy
b3ZpZGVyPjxsYW5ndWFnZT5lbmc8L2xhbmd1YWdlPjwvcmVjb3JkPjwvQ2l0ZT48Q2l0ZT48QXV0
aG9yPktpbTwvQXV0aG9yPjxZZWFyPjIwMTY8L1llYXI+PFJlY051bT4xNDA1PC9SZWNOdW0+PHJl
Y29yZD48cmVjLW51bWJlcj4xNDA1PC9yZWMtbnVtYmVyPjxmb3JlaWduLWtleXM+PGtleSBhcHA9
IkVOIiBkYi1pZD0iOWZkc3R0cnBtcHB0cDBlMmVwYzVyYTUzMnpkNTBzYTVhZWVyIiB0aW1lc3Rh
bXA9IjAiPjE0MDU8L2tleT48L2ZvcmVpZ24ta2V5cz48cmVmLXR5cGUgbmFtZT0iSm91cm5hbCBB
cnRpY2xlIj4xNzwvcmVmLXR5cGU+PGNvbnRyaWJ1dG9ycz48YXV0aG9ycz48YXV0aG9yPktpbSwg
SC4gSi48L2F1dGhvcj48YXV0aG9yPkhlaW5yaWNoLCBLLiBNLjwvYXV0aG9yPjwvYXV0aG9ycz48
L2NvbnRyaWJ1dG9ycz48YXV0aC1hZGRyZXNzPkxhbmRzY2FwZSBBcmNoaXRlY3R1cmUgYW5kIFJl
Z2lvbmFsICZhbXA7IENvbW11bml0eSBQbGFubmluZywgS2Fuc2FzIFN0YXRlIFVuaXZlcnNpdHkg
LCBNYW5oYXR0YW4sIEtTICwgVVNBLiYjeEQ7S2luZXNpb2xvZ3ksIEthbnNhcyBTdGF0ZSBVbml2
ZXJzaXR5ICwgTWFuaGF0dGFuLCBLUyAsIFVTQS48L2F1dGgtYWRkcmVzcz48dGl0bGVzPjx0aXRs
ZT5CdWlsdCBFbnZpcm9ubWVudCBGYWN0b3JzIEluZmx1ZW5jaW5nIFdhbGtpbmcgdG8gU2Nob29s
IEJlaGF2aW9yczogQSBDb21wYXJpc29uIGJldHdlZW4gYSBTbWFsbCBhbmQgTGFyZ2UgVVMgQ2l0
eTwvdGl0bGU+PHNlY29uZGFyeS10aXRsZT5Gcm9udCBQdWJsaWMgSGVhbHRoPC9zZWNvbmRhcnkt
dGl0bGU+PGFsdC10aXRsZT5Gcm9udGllcnMgaW4gcHVibGljIGhlYWx0aDwvYWx0LXRpdGxlPjwv
dGl0bGVzPjxwZXJpb2RpY2FsPjxmdWxsLXRpdGxlPkZyb250IFB1YmxpYyBIZWFsdGg8L2Z1bGwt
dGl0bGU+PGFiYnItMT5Gcm9udGllcnMgaW4gcHVibGljIGhlYWx0aDwvYWJici0xPjwvcGVyaW9k
aWNhbD48YWx0LXBlcmlvZGljYWw+PGZ1bGwtdGl0bGU+RnJvbnQgUHVibGljIEhlYWx0aDwvZnVs
bC10aXRsZT48YWJici0xPkZyb250aWVycyBpbiBwdWJsaWMgaGVhbHRoPC9hYmJyLTE+PC9hbHQt
cGVyaW9kaWNhbD48cGFnZXM+Nzc8L3BhZ2VzPjx2b2x1bWU+NDwvdm9sdW1lPjxlZGl0aW9uPjIw
MTYvMDUvMDY8L2VkaXRpb24+PGtleXdvcmRzPjxrZXl3b3JkPmJ1aWx0IGVudmlyb25tZW50PC9r
ZXl3b3JkPjxrZXl3b3JkPmNhc2UtY29tcGFyaXNvbjwva2V5d29yZD48a2V5d29yZD5jaGlsZHJl
bjwva2V5d29yZD48a2V5d29yZD5sYXJnZSBjaXR5PC9rZXl3b3JkPjxrZXl3b3JkPnNjaG9vbCB0
cmF2ZWw8L2tleXdvcmQ+PGtleXdvcmQ+c21hbGwgY2l0eTwva2V5d29yZD48a2V5d29yZD53YWxr
aW5nIHRvIHNjaG9vbDwva2V5d29yZD48L2tleXdvcmRzPjxkYXRlcz48eWVhcj4yMDE2PC95ZWFy
PjwvZGF0ZXM+PGlzYm4+MjI5Ni0yNTY1IChQcmludCkmI3hEOzIyOTYtMjU2NTwvaXNibj48YWNj
ZXNzaW9uLW51bT4yNzE0ODUyMTwvYWNjZXNzaW9uLW51bT48dXJscz48L3VybHM+PGN1c3RvbTI+
UE1DNDg0MDIwOTwvY3VzdG9tMj48ZWxlY3Ryb25pYy1yZXNvdXJjZS1udW0+MTAuMzM4OS9mcHVi
aC4yMDE2LjAwMDc3PC9lbGVjdHJvbmljLXJlc291cmNlLW51bT48cmVtb3RlLWRhdGFiYXNlLXBy
b3ZpZGVyPk5MTTwvcmVtb3RlLWRhdGFiYXNlLXByb3ZpZGVyPjxsYW5ndWFnZT5lbmc8L2xhbmd1
YWdlPjwvcmVjb3JkPjwvQ2l0ZT48Q2l0ZT48QXV0aG9yPkFuZHJhZGU8L0F1dGhvcj48WWVhcj4y
MDE1PC9ZZWFyPjxSZWNOdW0+MTQzNjwvUmVjTnVtPjxyZWNvcmQ+PHJlYy1udW1iZXI+MTQzNjwv
cmVjLW51bWJlcj48Zm9yZWlnbi1rZXlzPjxrZXkgYXBwPSJFTiIgZGItaWQ9IjlmZHN0dHJwbXBw
dHAwZTJlcGM1cmE1MzJ6ZDUwc2E1YWVlciIgdGltZXN0YW1wPSIwIj4xNDM2PC9rZXk+PC9mb3Jl
aWduLWtleXM+PHJlZi10eXBlIG5hbWU9IkpvdXJuYWwgQXJ0aWNsZSI+MTc8L3JlZi10eXBlPjxj
b250cmlidXRvcnM+PGF1dGhvcnM+PGF1dGhvcj5BbmRyYWRlLCBBLiBDLjwvYXV0aG9yPjxhdXRo
b3I+UGVpeG90bywgUy4gVi48L2F1dGhvcj48YXV0aG9yPkZyaWNoZSwgQS4gQS48L2F1dGhvcj48
YXV0aG9yPkdvc3RvbiwgSi4gTC48L2F1dGhvcj48YXV0aG9yPkNlc2FyLCBDLiBDLjwvYXV0aG9y
PjxhdXRob3I+WGF2aWVyLCBDLiBDLjwvYXV0aG9yPjxhdXRob3I+UHJvaWV0dGksIEYuIEEuPC9h
dXRob3I+PGF1dGhvcj5EaWV6IFJvdXgsIEEuIFYuPC9hdXRob3I+PGF1dGhvcj5DYWlhZmZhLCBX
LiBULjwvYXV0aG9yPjwvYXV0aG9ycz48L2NvbnRyaWJ1dG9ycz48YXV0aC1hZGRyZXNzPkZhY3Vs
ZGFkZSBkZSBNZWRpY2luYSwgVW5pdmVyc2lkYWRlIEZlZGVyYWwgZGUgTWluYXMgR2VyYWlzLCBC
ZWxvIEhvcml6b250ZSwgQnJhc2lsLiYjeEQ7Q2VudHJvIGRlIFBlc3F1aXNhcyBSZW5lIFJhY2hv
dSwgRnVuZGFjYW8gT3N3YWxkbyBDcnV6LCBCZWxvIEhvcml6b250ZSwgQnJhc2lsLiYjeEQ7SW5z
dGl0dXRvIGRlIENpZW5jaWFzIEV4YXRhcywgVW5pdmVyc2lkYWRlIEZlZGVyYWwgZGUgTWluYXMg
R2VyYWlzLCBCZWxvIEhvcml6b250ZSwgQnJhc2lsLiYjeEQ7T2JzZXJ2YXRvcmlvIGRlIFNhdWRl
IFVyYmFuYSBkZSBCZWxvIEhvcml6b250ZSwgQmVsbyBIb3Jpem9udGUsIEJyYXNpbC4mI3hEO1Nj
aG9vbCBvZiBQdWJsaWMgSGVhbHRoLCBEcmV4ZWwgVW5pdmVyc2l0eSwgUGhpbGFkZWxwaGlhLCBV
LlMuQS48L2F1dGgtYWRkcmVzcz48dGl0bGVzPjx0aXRsZT5Tb2NpYWwgY29udGV4dCBvZiBuZWln
aGJvcmhvb2QgYW5kIHNvY2lvZWNvbm9taWMgc3RhdHVzIG9uIGxlaXN1cmUtdGltZSBwaHlzaWNh
bCBhY3Rpdml0eSBpbiBhIEJyYXppbGlhbiB1cmJhbiBjZW50ZXI6IFRoZSBCSCBIZWFsdGggU3R1
ZHk8L3RpdGxlPjxzZWNvbmRhcnktdGl0bGU+Q2FkIFNhdWRlIFB1YmxpY2E8L3NlY29uZGFyeS10
aXRsZT48YWx0LXRpdGxlPkNhZGVybm9zIGRlIHNhdWRlIHB1YmxpY2E8L2FsdC10aXRsZT48L3Rp
dGxlcz48cGVyaW9kaWNhbD48ZnVsbC10aXRsZT5DYWQgU2F1ZGUgUHVibGljYTwvZnVsbC10aXRs
ZT48YWJici0xPkNhZGVybm9zIGRlIHNhdWRlIHB1YmxpY2E8L2FiYnItMT48L3BlcmlvZGljYWw+
PGFsdC1wZXJpb2RpY2FsPjxmdWxsLXRpdGxlPkNhZGVybm9zIGRlIFNhw7pkZSBQw7pibGljYTwv
ZnVsbC10aXRsZT48L2FsdC1wZXJpb2RpY2FsPjxwYWdlcz4xMzYtNDc8L3BhZ2VzPjx2b2x1bWU+
MzEgU3VwcGwgMTwvdm9sdW1lPjxlZGl0aW9uPjIwMTUvMTIvMTA8L2VkaXRpb24+PGtleXdvcmRz
PjxrZXl3b3JkPkFkdWx0PC9rZXl3b3JkPjxrZXl3b3JkPkJyYXppbDwva2V5d29yZD48a2V5d29y
ZD5GZW1hbGU8L2tleXdvcmQ+PGtleXdvcmQ+SHVtYW5zPC9rZXl3b3JkPjxrZXl3b3JkPipMZWlz
dXJlIEFjdGl2aXRpZXM8L2tleXdvcmQ+PGtleXdvcmQ+TWFsZTwva2V5d29yZD48a2V5d29yZD4q
TW90b3IgQWN0aXZpdHk8L2tleXdvcmQ+PGtleXdvcmQ+UmVzaWRlbmNlIENoYXJhY3RlcmlzdGlj
cy8qc3RhdGlzdGljcyAmYW1wOyBudW1lcmljYWwgZGF0YTwva2V5d29yZD48a2V5d29yZD5Tb2Np
b2Vjb25vbWljIEZhY3RvcnM8L2tleXdvcmQ+PGtleXdvcmQ+U3VydmV5cyBhbmQgUXVlc3Rpb25u
YWlyZXM8L2tleXdvcmQ+PGtleXdvcmQ+VXJiYW4gSGVhbHRoPC9rZXl3b3JkPjxrZXl3b3JkPlVy
YmFuIFBvcHVsYXRpb248L2tleXdvcmQ+PC9rZXl3b3Jkcz48ZGF0ZXM+PHllYXI+MjAxNTwveWVh
cj48cHViLWRhdGVzPjxkYXRlPk5vdjwvZGF0ZT48L3B1Yi1kYXRlcz48L2RhdGVzPjxpc2JuPjAx
MDItMzExeDwvaXNibj48YWNjZXNzaW9uLW51bT4yNjY0ODM2OTwvYWNjZXNzaW9uLW51bT48dXJs
cz48L3VybHM+PGVsZWN0cm9uaWMtcmVzb3VyY2UtbnVtPjEwLjE1OTAvMDEwMi0zMTF4MDAwNjk1
MTQ8L2VsZWN0cm9uaWMtcmVzb3VyY2UtbnVtPjxyZW1vdGUtZGF0YWJhc2UtcHJvdmlkZXI+TkxN
PC9yZW1vdGUtZGF0YWJhc2UtcHJvdmlkZXI+PGxhbmd1YWdlPmVuZzwvbGFuZ3VhZ2U+PC9yZWNv
cmQ+PC9DaXRlPjxDaXRlPjxBdXRob3I+QW5kZXJzZW48L0F1dGhvcj48WWVhcj4yMDE1PC9ZZWFy
PjxSZWNOdW0+MTM1NzwvUmVjTnVtPjxyZWNvcmQ+PHJlYy1udW1iZXI+MTM1NzwvcmVjLW51bWJl
cj48Zm9yZWlnbi1rZXlzPjxrZXkgYXBwPSJFTiIgZGItaWQ9IjlmZHN0dHJwbXBwdHAwZTJlcGM1
cmE1MzJ6ZDUwc2E1YWVlciIgdGltZXN0YW1wPSIwIj4xMzU3PC9rZXk+PC9mb3JlaWduLWtleXM+
PHJlZi10eXBlIG5hbWU9IkpvdXJuYWwgQXJ0aWNsZSI+MTc8L3JlZi10eXBlPjxjb250cmlidXRv
cnM+PGF1dGhvcnM+PGF1dGhvcj5BbmRlcnNlbiwgTC48L2F1dGhvcj48YXV0aG9yPkd1c3RhdCwg
Si48L2F1dGhvcj48YXV0aG9yPkJlY2tlciwgQS4gQi48L2F1dGhvcj48L2F1dGhvcnM+PC9jb250
cmlidXRvcnM+PGF1dGgtYWRkcmVzcz5UdWxhbmUgVW5pdiwgU2NoIFB1YmwgSGx0aCAmYW1wOyBU
cm9wIE1lZCwgRGVwdCBHbG9iYWwgQ29tbXVuaXR5IEhsdGggJmFtcDsgQmVoYXYgU2NpLCBOZXcg
T3JsZWFucywgTEEgNzAxMTIgVVNBJiN4RDtUdWxhbmUgVW5pdiwgU2NoIFB1YmwgSGx0aCAmYW1w
OyBUcm9wIE1lZCwgRGVwdCBFcGlkZW1pb2wsIE5ldyBPcmxlYW5zLCBMQSA3MDExMiBVU0EmI3hE
O0FubiAmYW1wOyBSb2JlcnQgSCBMdXJpZSBDaGlsZHJlbnMgSG9zcCBDaGljYWdvLCBTdGFubGV5
IE1hbm5lIENoaWxkcmVucyBSZXMgSW5zdCwgTWFyeSBBbm4gJmFtcDsgSiBNaWxidXJuIFNtaXRo
IENoaWxkIEhsdGggUmVzIFByb2dyYW0sIENoaWNhZ28sIElMIDYwNjExIFVTQTwvYXV0aC1hZGRy
ZXNzPjx0aXRsZXM+PHRpdGxlPlRoZSBSZWxhdGlvbnNoaXAgQmV0d2VlbiB0aGUgU29jaWFsIEVu
dmlyb25tZW50IGFuZCBMaWZlc3R5bGUtUmVsYXRlZCBQaHlzaWNhbCBBY3Rpdml0eSBpbiBhIExv
dy1JbmNvbWUgQWZyaWNhbiBBbWVyaWNhbiBJbm5lci1DaXR5IFNvdXRoZXJuIE5laWdoYm9yaG9v
ZDwvdGl0bGU+PHNlY29uZGFyeS10aXRsZT5Kb3VybmFsIG9mIENvbW11bml0eSBIZWFsdGg8L3Nl
Y29uZGFyeS10aXRsZT48YWx0LXRpdGxlPkogQ29tbXVuIEhlYWx0aDwvYWx0LXRpdGxlPjwvdGl0
bGVzPjxwZXJpb2RpY2FsPjxmdWxsLXRpdGxlPkpvdXJuYWwgb2YgQ29tbXVuaXR5IEhlYWx0aDwv
ZnVsbC10aXRsZT48YWJici0xPkogQ29tbXVuIEhlYWx0aDwvYWJici0xPjwvcGVyaW9kaWNhbD48
YWx0LXBlcmlvZGljYWw+PGZ1bGwtdGl0bGU+Sm91cm5hbCBvZiBDb21tdW5pdHkgSGVhbHRoPC9m
dWxsLXRpdGxlPjxhYmJyLTE+SiBDb21tdW4gSGVhbHRoPC9hYmJyLTE+PC9hbHQtcGVyaW9kaWNh
bD48cGFnZXM+OTY3LTk3NDwvcGFnZXM+PHZvbHVtZT40MDwvdm9sdW1lPjxudW1iZXI+NTwvbnVt
YmVyPjxrZXl3b3Jkcz48a2V5d29yZD5saWZlc3R5bGUtcmVsYXRlZCBwaHlzaWNhbCBhY3Rpdml0
eTwva2V5d29yZD48a2V5d29yZD5zb2NpYWwtZWNvbG9naWNhbCBtb2RlbDwva2V5d29yZD48a2V5
d29yZD5hZnJpY2FuIGFtZXJpY2Fuczwva2V5d29yZD48a2V5d29yZD5zb2NpYWwgc3VwcG9ydDwv
a2V5d29yZD48a2V5d29yZD5uZWlnaGJvcmhvb2Q8L2tleXdvcmQ+PGtleXdvcmQ+bGVpc3VyZS10
aW1lPC9rZXl3b3JkPjxrZXl3b3JkPmNvbGxlY3RpdmUgZWZmaWNhY3k8L2tleXdvcmQ+PGtleXdv
cmQ+YnVpbHQgZW52aXJvbm1lbnQ8L2tleXdvcmQ+PGtleXdvcmQ+c3VwcG9ydDwva2V5d29yZD48
a2V5d29yZD53b21lbjwva2V5d29yZD48a2V5d29yZD5jb21tdW5pdHk8L2tleXdvcmQ+PGtleXdv
cmQ+aGVhbHRoPC9rZXl3b3JkPjxrZXl3b3JkPnJhY2UvZXRobmljaXR5PC9rZXl3b3JkPjxrZXl3
b3JkPmluYWN0aXZpdHk8L2tleXdvcmQ+PGtleXdvcmQ+YWR1bHRzPC9rZXl3b3JkPjwva2V5d29y
ZHM+PGRhdGVzPjx5ZWFyPjIwMTU8L3llYXI+PHB1Yi1kYXRlcz48ZGF0ZT5PY3Q8L2RhdGU+PC9w
dWItZGF0ZXM+PC9kYXRlcz48aXNibj4wMDk0LTUxNDU8L2lzYm4+PGFjY2Vzc2lvbi1udW0+V09T
OjAwMDM2MDY3MjgwMDAxNjwvYWNjZXNzaW9uLW51bT48dXJscz48cmVsYXRlZC11cmxzPjx1cmw+
Jmx0O0dvIHRvIElTSSZndDs6Ly9XT1M6MDAwMzYwNjcyODAwMDE2PC91cmw+PC9yZWxhdGVkLXVy
bHM+PC91cmxzPjxlbGVjdHJvbmljLXJlc291cmNlLW51bT4xMC4xMDA3L3MxMDkwMC0wMTUtMDAx
OS16PC9lbGVjdHJvbmljLXJlc291cmNlLW51bT48bGFuZ3VhZ2U+RW5nbGlzaDwvbGFuZ3VhZ2U+
PC9yZWNvcmQ+PC9DaXRlPjxDaXRlPjxBdXRob3I+V2FuZzwvQXV0aG9yPjxZZWFyPjIwMTA8L1ll
YXI+PFJlY051bT4xMzc4PC9SZWNOdW0+PHJlY29yZD48cmVjLW51bWJlcj4xMzc4PC9yZWMtbnVt
YmVyPjxmb3JlaWduLWtleXM+PGtleSBhcHA9IkVOIiBkYi1pZD0iOWZkc3R0cnBtcHB0cDBlMmVw
YzVyYTUzMnpkNTBzYTVhZWVyIiB0aW1lc3RhbXA9IjAiPjEzNzg8L2tleT48L2ZvcmVpZ24ta2V5
cz48cmVmLXR5cGUgbmFtZT0iSm91cm5hbCBBcnRpY2xlIj4xNzwvcmVmLXR5cGU+PGNvbnRyaWJ1
dG9ycz48YXV0aG9ycz48YXV0aG9yPldhbmcsIFouPC9hdXRob3I+PGF1dGhvcj5MZWUsIEMuPC9h
dXRob3I+PC9hdXRob3JzPjwvY29udHJpYnV0b3JzPjxhdXRoLWFkZHJlc3M+VGV4YXMgQSZhbXA7
TSBVbml2ZXJzaXR5LCBDb2xsZWdlIG9mIEFyY2hpdGVjdHVyZSwgQ29sbGVnZSBTdGF0aW9uLCBU
WCA3Nzg0MCwgVVNBLiB6d2FuZ3B1YmxpY2F0aW9uQGdtYWlsLmNvbTwvYXV0aC1hZGRyZXNzPjx0
aXRsZXM+PHRpdGxlPlNpdGUgYW5kIG5laWdoYm9yaG9vZCBlbnZpcm9ubWVudHMgZm9yIHdhbGtp
bmcgYW1vbmcgb2xkZXIgYWR1bHRzPC90aXRsZT48c2Vjb25kYXJ5LXRpdGxlPkhlYWx0aCBQbGFj
ZTwvc2Vjb25kYXJ5LXRpdGxlPjxhbHQtdGl0bGU+SGVhbHRoICZhbXA7IHBsYWNlPC9hbHQtdGl0
bGU+PC90aXRsZXM+PHBlcmlvZGljYWw+PGZ1bGwtdGl0bGU+SGVhbHRoIFBsYWNlPC9mdWxsLXRp
dGxlPjxhYmJyLTE+SGVhbHRoICZhbXA7IHBsYWNlPC9hYmJyLTE+PC9wZXJpb2RpY2FsPjxhbHQt
cGVyaW9kaWNhbD48ZnVsbC10aXRsZT5IZWFsdGggUGxhY2U8L2Z1bGwtdGl0bGU+PGFiYnItMT5I
ZWFsdGggJmFtcDsgcGxhY2U8L2FiYnItMT48L2FsdC1wZXJpb2RpY2FsPjxwYWdlcz4xMjY4LTc5
PC9wYWdlcz48dm9sdW1lPjE2PC92b2x1bWU+PG51bWJlcj42PC9udW1iZXI+PGVkaXRpb24+MjAx
MC8wOS8xNzwvZWRpdGlvbj48a2V5d29yZHM+PGtleXdvcmQ+QWdlZDwva2V5d29yZD48a2V5d29y
ZD5BZ2VkLCA4MCBhbmQgb3Zlcjwva2V5d29yZD48a2V5d29yZD4qRW52aXJvbm1lbnQgRGVzaWdu
PC9rZXl3b3JkPjxrZXl3b3JkPkZlbWFsZTwva2V5d29yZD48a2V5d29yZD5HZW9ncmFwaGljIElu
Zm9ybWF0aW9uIFN5c3RlbXM8L2tleXdvcmQ+PGtleXdvcmQ+SGVhbHRoIFN1cnZleXM8L2tleXdv
cmQ+PGtleXdvcmQ+SHVtYW5zPC9rZXl3b3JkPjxrZXl3b3JkPk1hbGU8L2tleXdvcmQ+PGtleXdv
cmQ+TWlkZGxlIEFnZWQ8L2tleXdvcmQ+PGtleXdvcmQ+KlJlc2lkZW5jZSBDaGFyYWN0ZXJpc3Rp
Y3M8L2tleXdvcmQ+PGtleXdvcmQ+VGV4YXM8L2tleXdvcmQ+PGtleXdvcmQ+KldhbGtpbmc8L2tl
eXdvcmQ+PC9rZXl3b3Jkcz48ZGF0ZXM+PHllYXI+MjAxMDwveWVhcj48cHViLWRhdGVzPjxkYXRl
Pk5vdjwvZGF0ZT48L3B1Yi1kYXRlcz48L2RhdGVzPjxpc2JuPjEzNTMtODI5MjwvaXNibj48YWNj
ZXNzaW9uLW51bT4yMDg0MzcyNzwvYWNjZXNzaW9uLW51bT48dXJscz48L3VybHM+PGVsZWN0cm9u
aWMtcmVzb3VyY2UtbnVtPjEwLjEwMTYvai5oZWFsdGhwbGFjZS4yMDEwLjA4LjAxNTwvZWxlY3Ry
b25pYy1yZXNvdXJjZS1udW0+PHJlbW90ZS1kYXRhYmFzZS1wcm92aWRlcj5OTE08L3JlbW90ZS1k
YXRhYmFzZS1wcm92aWRlcj48bGFuZ3VhZ2U+ZW5nPC9sYW5ndWFnZT48L3JlY29yZD48L0NpdGU+
PENpdGU+PEF1dGhvcj5LYXJ1c2lzaTwvQXV0aG9yPjxZZWFyPjIwMTI8L1llYXI+PFJlY051bT40
Mjk8L1JlY051bT48cmVjb3JkPjxyZWMtbnVtYmVyPjQyOTwvcmVjLW51bWJlcj48Zm9yZWlnbi1r
ZXlzPjxrZXkgYXBwPSJFTiIgZGItaWQ9IjlmZHN0dHJwbXBwdHAwZTJlcGM1cmE1MzJ6ZDUwc2E1
YWVlciIgdGltZXN0YW1wPSIwIj40Mjk8L2tleT48L2ZvcmVpZ24ta2V5cz48cmVmLXR5cGUgbmFt
ZT0iSm91cm5hbCBBcnRpY2xlIj4xNzwvcmVmLXR5cGU+PGNvbnRyaWJ1dG9ycz48YXV0aG9ycz48
YXV0aG9yPkthcnVzaXNpLCBOLjwvYXV0aG9yPjxhdXRob3I+QmVhbiwgSy48L2F1dGhvcj48YXV0
aG9yPk9wcGVydCwgSi4gTS48L2F1dGhvcj48YXV0aG9yPlBhbm5pZXIsIEIuPC9hdXRob3I+PGF1
dGhvcj5DaGFpeCwgQi48L2F1dGhvcj48L2F1dGhvcnM+PC9jb250cmlidXRvcnM+PGF1dGgtYWRk
cmVzcz5JbnNlcm0sIFU3MDcsIEZhY3VsdGUgZGUgTWVkZWNpbmUgU2FpbnQtQW50b2luZSwgMjcg
cnVlIENoYWxpZ255LCA3NTAxMiBQYXJpcywgRnJhbmNlLiBrYXJ1c2lzaUB1NzA3Lmp1c3NpZXUu
ZnI8L2F1dGgtYWRkcmVzcz48dGl0bGVzPjx0aXRsZT5NdWx0aXBsZSBkaW1lbnNpb25zIG9mIHJl
c2lkZW50aWFsIGVudmlyb25tZW50cywgbmVpZ2hib3Job29kIGV4cGVyaWVuY2VzLCBhbmQgam9n
Z2luZyBiZWhhdmlvciBpbiB0aGUgUkVDT1JEIFN0dWR5PC90aXRsZT48c2Vjb25kYXJ5LXRpdGxl
PlByZXYgTWVkPC9zZWNvbmRhcnktdGl0bGU+PGFsdC10aXRsZT5QcmV2ZW50aXZlIG1lZGljaW5l
PC9hbHQtdGl0bGU+PC90aXRsZXM+PHBlcmlvZGljYWw+PGZ1bGwtdGl0bGU+UHJldiBNZWQ8L2Z1
bGwtdGl0bGU+PC9wZXJpb2RpY2FsPjxwYWdlcz41MC01PC9wYWdlcz48dm9sdW1lPjU1PC92b2x1
bWU+PG51bWJlcj4xPC9udW1iZXI+PGVkaXRpb24+MjAxMi8wNS8wOTwvZWRpdGlvbj48a2V5d29y
ZHM+PGtleXdvcmQ+QWR1bHQ8L2tleXdvcmQ+PGtleXdvcmQ+QWdlZDwva2V5d29yZD48a2V5d29y
ZD5DaHJvbmljIERpc2Vhc2UvcHJldmVudGlvbiAmYW1wOyBjb250cm9sPC9rZXl3b3JkPjxrZXl3
b3JkPkNvaG9ydCBTdHVkaWVzPC9rZXl3b3JkPjxrZXl3b3JkPkVudmlyb25tZW50IERlc2lnbjwv
a2V5d29yZD48a2V5d29yZD5GZW1hbGU8L2tleXdvcmQ+PGtleXdvcmQ+RnJhbmNlPC9rZXl3b3Jk
PjxrZXl3b3JkPkhlYWx0aCBCZWhhdmlvcjwva2V5d29yZD48a2V5d29yZD5IdW1hbnM8L2tleXdv
cmQ+PGtleXdvcmQ+SW50ZXJwZXJzb25hbCBSZWxhdGlvbnM8L2tleXdvcmQ+PGtleXdvcmQ+Sm9n
Z2luZy9waHlzaW9sb2d5LyBwc3ljaG9sb2d5PC9rZXl3b3JkPjxrZXl3b3JkPk1hbGU8L2tleXdv
cmQ+PGtleXdvcmQ+TWlkZGxlIEFnZWQ8L2tleXdvcmQ+PGtleXdvcmQ+TXVsdGlsZXZlbCBBbmFs
eXNpczwva2V5d29yZD48a2V5d29yZD5PdXRjb21lIEFzc2Vzc21lbnQgKEhlYWx0aCBDYXJlKTwv
a2V5d29yZD48a2V5d29yZD5RdWFsaXR5IG9mIExpZmU8L2tleXdvcmQ+PGtleXdvcmQ+UmVzaWRl
bmNlIENoYXJhY3RlcmlzdGljcy8gc3RhdGlzdGljcyAmYW1wOyBudW1lcmljYWwgZGF0YTwva2V5
d29yZD48a2V5d29yZD5Tb2NpYWwgRW52aXJvbm1lbnQ8L2tleXdvcmQ+PGtleXdvcmQ+U29jaW9l
Y29ub21pYyBGYWN0b3JzPC9rZXl3b3JkPjwva2V5d29yZHM+PGRhdGVzPjx5ZWFyPjIwMTI8L3ll
YXI+PHB1Yi1kYXRlcz48ZGF0ZT5KdWw8L2RhdGU+PC9wdWItZGF0ZXM+PC9kYXRlcz48aXNibj4x
MDk2LTAyNjAgKEVsZWN0cm9uaWMpJiN4RDswMDkxLTc0MzUgKExpbmtpbmcpPC9pc2JuPjxhY2Nl
c3Npb24tbnVtPjIyNTY0Nzc0PC9hY2Nlc3Npb24tbnVtPjx1cmxzPjwvdXJscz48ZWxlY3Ryb25p
Yy1yZXNvdXJjZS1udW0+MTAuMTAxNi9qLnlwbWVkLjIwMTIuMDQuMDE4PC9lbGVjdHJvbmljLXJl
c291cmNlLW51bT48cmVtb3RlLWRhdGFiYXNlLXByb3ZpZGVyPk5MTTwvcmVtb3RlLWRhdGFiYXNl
LXByb3ZpZGVyPjxsYW5ndWFnZT5lbmc8L2xhbmd1YWdlPjwvcmVjb3JkPjwvQ2l0ZT48Q2l0ZT48
QXV0aG9yPkthbXBodWlzPC9BdXRob3I+PFllYXI+MjAwODwvWWVhcj48UmVjTnVtPjg0NzwvUmVj
TnVtPjxyZWNvcmQ+PHJlYy1udW1iZXI+ODQ3PC9yZWMtbnVtYmVyPjxmb3JlaWduLWtleXM+PGtl
eSBhcHA9IkVOIiBkYi1pZD0iOWZkc3R0cnBtcHB0cDBlMmVwYzVyYTUzMnpkNTBzYTVhZWVyIiB0
aW1lc3RhbXA9IjAiPjg0Nzwva2V5PjwvZm9yZWlnbi1rZXlzPjxyZWYtdHlwZSBuYW1lPSJKb3Vy
bmFsIEFydGljbGUiPjE3PC9yZWYtdHlwZT48Y29udHJpYnV0b3JzPjxhdXRob3JzPjxhdXRob3I+
S2FtcGh1aXMsIEMuIEIuPC9hdXRob3I+PGF1dGhvcj5WYW4gTGVudGhlLCBGLiBKLjwvYXV0aG9y
PjxhdXRob3I+R2lza2VzLCBLLjwvYXV0aG9yPjxhdXRob3I+SHVpc21hbiwgTS48L2F1dGhvcj48
YXV0aG9yPkJydWcsIEouPC9hdXRob3I+PGF1dGhvcj5NYWNrZW5iYWNoLCBKLiBQLjwvYXV0aG9y
PjwvYXV0aG9ycz48L2NvbnRyaWJ1dG9ycz48YXV0aC1hZGRyZXNzPkRlcGFydG1lbnQgb2YgUHVi
bGljIEhlYWx0aCwgRXJhc211cyBVbml2ZXJzaXR5IE1lZGljYWwgQ2VudHJlLCBSb3R0ZXJkYW0s
IFRoZSBOZXRoZXJsYW5kcy4gYy5rYW1waHVpc0BlcmFzbXVzbWMubmw8L2F1dGgtYWRkcmVzcz48
dGl0bGVzPjx0aXRsZT5Tb2Npb2Vjb25vbWljIHN0YXR1cywgZW52aXJvbm1lbnRhbCBhbmQgaW5k
aXZpZHVhbCBmYWN0b3JzLCBhbmQgc3BvcnRzIHBhcnRpY2lwYXRpb248L3RpdGxlPjxzZWNvbmRh
cnktdGl0bGU+TWVkIFNjaSBTcG9ydHMgRXhlcmM8L3NlY29uZGFyeS10aXRsZT48YWx0LXRpdGxl
Pk1lZGljaW5lIGFuZCBzY2llbmNlIGluIHNwb3J0cyBhbmQgZXhlcmNpc2U8L2FsdC10aXRsZT48
L3RpdGxlcz48cGVyaW9kaWNhbD48ZnVsbC10aXRsZT5NZWQgU2NpIFNwb3J0cyBFeGVyYzwvZnVs
bC10aXRsZT48YWJici0xPk1lZGljaW5lIGFuZCBzY2llbmNlIGluIHNwb3J0cyBhbmQgZXhlcmNp
c2U8L2FiYnItMT48L3BlcmlvZGljYWw+PGFsdC1wZXJpb2RpY2FsPjxmdWxsLXRpdGxlPk1lZCBT
Y2kgU3BvcnRzIEV4ZXJjPC9mdWxsLXRpdGxlPjxhYmJyLTE+TWVkaWNpbmUgYW5kIHNjaWVuY2Ug
aW4gc3BvcnRzIGFuZCBleGVyY2lzZTwvYWJici0xPjwvYWx0LXBlcmlvZGljYWw+PHBhZ2VzPjcx
LTgxPC9wYWdlcz48dm9sdW1lPjQwPC92b2x1bWU+PG51bWJlcj4xPC9udW1iZXI+PGVkaXRpb24+
MjAwOC8wMS8xMDwvZWRpdGlvbj48a2V5d29yZHM+PGtleXdvcmQ+QWR1bHQ8L2tleXdvcmQ+PGtl
eXdvcmQ+QWdlZDwva2V5d29yZD48a2V5d29yZD5BdHRpdHVkZSB0byBIZWFsdGg8L2tleXdvcmQ+
PGtleXdvcmQ+RGF0YSBDb2xsZWN0aW9uPC9rZXl3b3JkPjxrZXl3b3JkPkVudmlyb25tZW50PC9r
ZXl3b3JkPjxrZXl3b3JkPkZlbWFsZTwva2V5d29yZD48a2V5d29yZD5IZWFsdGggQmVoYXZpb3I8
L2tleXdvcmQ+PGtleXdvcmQ+SGVhbHRoIFN0YXR1czwva2V5d29yZD48a2V5d29yZD5IZWFsdGgg
U3RhdHVzIERpc3Bhcml0aWVzPC9rZXl3b3JkPjxrZXl3b3JkPkh1bWFuczwva2V5d29yZD48a2V5
d29yZD5NYWxlPC9rZXl3b3JkPjxrZXl3b3JkPk1pZGRsZSBBZ2VkPC9rZXl3b3JkPjxrZXl3b3Jk
Pk1vdG9yIEFjdGl2aXR5PC9rZXl3b3JkPjxrZXl3b3JkPlJlc2lkZW5jZSBDaGFyYWN0ZXJpc3Rp
Y3M8L2tleXdvcmQ+PGtleXdvcmQ+U29jaWFsIENsYXNzPC9rZXl3b3JkPjwva2V5d29yZHM+PGRh
dGVzPjx5ZWFyPjIwMDg8L3llYXI+PHB1Yi1kYXRlcz48ZGF0ZT5KYW48L2RhdGU+PC9wdWItZGF0
ZXM+PC9kYXRlcz48aXNibj4wMTk1LTkxMzEgKFByaW50KSYjeEQ7MDE5NS05MTMxIChMaW5raW5n
KTwvaXNibj48YWNjZXNzaW9uLW51bT4xODE4MjkzNjwvYWNjZXNzaW9uLW51bT48dXJscz48L3Vy
bHM+PGVsZWN0cm9uaWMtcmVzb3VyY2UtbnVtPjEwLjEyNDkvbXNzLjBiMDEzZTMxODE1OGU0Njc8
L2VsZWN0cm9uaWMtcmVzb3VyY2UtbnVtPjxyZW1vdGUtZGF0YWJhc2UtcHJvdmlkZXI+TkxNPC9y
ZW1vdGUtZGF0YWJhc2UtcHJvdmlkZXI+PGxhbmd1YWdlPmVuZzwvbGFuZ3VhZ2U+PC9yZWNvcmQ+
PC9DaXRlPjxDaXRlPjxBdXRob3I+QWFydHM8L0F1dGhvcj48WWVhcj4yMDEzPC9ZZWFyPjxSZWNO
dW0+MTQzMjwvUmVjTnVtPjxyZWNvcmQ+PHJlYy1udW1iZXI+MTQzMjwvcmVjLW51bWJlcj48Zm9y
ZWlnbi1rZXlzPjxrZXkgYXBwPSJFTiIgZGItaWQ9IjlmZHN0dHJwbXBwdHAwZTJlcGM1cmE1MzJ6
ZDUwc2E1YWVlciIgdGltZXN0YW1wPSIwIj4xNDMyPC9rZXk+PC9mb3JlaWduLWtleXM+PHJlZi10
eXBlIG5hbWU9IkpvdXJuYWwgQXJ0aWNsZSI+MTc8L3JlZi10eXBlPjxjb250cmlidXRvcnM+PGF1
dGhvcnM+PGF1dGhvcj5BYXJ0cywgTS4gSi48L2F1dGhvcj48YXV0aG9yPk1hdGhpanNzZW4sIEou
IEouPC9hdXRob3I+PGF1dGhvcj52YW4gT2VycywgSi4gQS48L2F1dGhvcj48YXV0aG9yPlNjaHVp
dCwgQS4gSi48L2F1dGhvcj48L2F1dGhvcnM+PC9jb250cmlidXRvcnM+PGF1dGgtYWRkcmVzcz5U
aWxidXJnIFNjaG9vbCBvZiBTb2NpYWwgYW5kIEJlaGF2aW9yYWwgU2NpZW5jZXMsIERlcGFydG1l
bnQgVHJhbnpvLCBTY2llbnRpZmljIENlbnRlciBmb3IgQ2FyZSBhbmQgV2VsZmFyZSwgVGlsYnVy
ZyBVbml2ZXJzaXR5LCBQTyBCb3ggOTAxNTMsIDUwMDAgTEUsIFRpbGJ1cmcsIFRoZSBOZXRoZXJs
YW5kcywgbWouYWFydHNAbWFhc3RyaWNodHVuaXZlcnNpdHkubmwuPC9hdXRoLWFkZHJlc3M+PHRp
dGxlcz48dGl0bGU+QXNzb2NpYXRpb25zIGJldHdlZW4gZW52aXJvbm1lbnRhbCBjaGFyYWN0ZXJp
c3RpY3MgYW5kIGFjdGl2ZSBjb21tdXRpbmcgdG8gc2Nob29sIGFtb25nIGNoaWxkcmVuOiBhIGNy
b3NzLXNlY3Rpb25hbCBzdHVkeTwvdGl0bGU+PHNlY29uZGFyeS10aXRsZT5JbnQgSiBCZWhhdiBN
ZWQ8L3NlY29uZGFyeS10aXRsZT48YWx0LXRpdGxlPkludGVybmF0aW9uYWwgam91cm5hbCBvZiBi
ZWhhdmlvcmFsIG1lZGljaW5lPC9hbHQtdGl0bGU+PC90aXRsZXM+PHBlcmlvZGljYWw+PGZ1bGwt
dGl0bGU+SW50IEogQmVoYXYgTWVkPC9mdWxsLXRpdGxlPjxhYmJyLTE+SW50ZXJuYXRpb25hbCBq
b3VybmFsIG9mIGJlaGF2aW9yYWwgbWVkaWNpbmU8L2FiYnItMT48L3BlcmlvZGljYWw+PGFsdC1w
ZXJpb2RpY2FsPjxmdWxsLXRpdGxlPkludCBKIEJlaGF2IE1lZDwvZnVsbC10aXRsZT48YWJici0x
PkludGVybmF0aW9uYWwgam91cm5hbCBvZiBiZWhhdmlvcmFsIG1lZGljaW5lPC9hYmJyLTE+PC9h
bHQtcGVyaW9kaWNhbD48cGFnZXM+NTM4LTU1PC9wYWdlcz48dm9sdW1lPjIwPC92b2x1bWU+PG51
bWJlcj40PC9udW1iZXI+PGVkaXRpb24+MjAxMi8xMC8xOTwvZWRpdGlvbj48a2V5d29yZHM+PGtl
eXdvcmQ+QmljeWNsaW5nLypzdGF0aXN0aWNzICZhbXA7IG51bWVyaWNhbCBkYXRhPC9rZXl3b3Jk
PjxrZXl3b3JkPkNoaWxkPC9rZXl3b3JkPjxrZXl3b3JkPkNoaWxkIEJlaGF2aW9yPC9rZXl3b3Jk
PjxrZXl3b3JkPkNyb3NzLVNlY3Rpb25hbCBTdHVkaWVzPC9rZXl3b3JkPjxrZXl3b3JkPkZhbWls
eSBDaGFyYWN0ZXJpc3RpY3M8L2tleXdvcmQ+PGtleXdvcmQ+RmVtYWxlPC9rZXl3b3JkPjxrZXl3
b3JkPkhlYWx0aCBQcm9tb3Rpb24vbWV0aG9kczwva2V5d29yZD48a2V5d29yZD5IdW1hbnM8L2tl
eXdvcmQ+PGtleXdvcmQ+TWFsZTwva2V5d29yZD48a2V5d29yZD5OZXRoZXJsYW5kczwva2V5d29y
ZD48a2V5d29yZD4qUmVzaWRlbmNlIENoYXJhY3RlcmlzdGljczwva2V5d29yZD48a2V5d29yZD4q
U2FmZXR5PC9rZXl3b3JkPjxrZXl3b3JkPlNjaG9vbHMvc3RhdGlzdGljcyAmYW1wOyBudW1lcmlj
YWwgZGF0YTwva2V5d29yZD48a2V5d29yZD4qU29jaWFsIEVudmlyb25tZW50PC9rZXl3b3JkPjxr
ZXl3b3JkPlNvY2lvZWNvbm9taWMgRmFjdG9yczwva2V5d29yZD48a2V5d29yZD5UcmFuc3BvcnRh
dGlvbi8qc3RhdGlzdGljcyAmYW1wOyBudW1lcmljYWwgZGF0YTwva2V5d29yZD48a2V5d29yZD5X
YWxraW5nLypzdGF0aXN0aWNzICZhbXA7IG51bWVyaWNhbCBkYXRhPC9rZXl3b3JkPjwva2V5d29y
ZHM+PGRhdGVzPjx5ZWFyPjIwMTM8L3llYXI+PHB1Yi1kYXRlcz48ZGF0ZT5EZWM8L2RhdGU+PC9w
dWItZGF0ZXM+PC9kYXRlcz48aXNibj4xMDcwLTU1MDM8L2lzYm4+PGFjY2Vzc2lvbi1udW0+MjMw
NzY2NDE8L2FjY2Vzc2lvbi1udW0+PHVybHM+PC91cmxzPjxlbGVjdHJvbmljLXJlc291cmNlLW51
bT4xMC4xMDA3L3MxMjUyOS0wMTItOTI3MS0wPC9lbGVjdHJvbmljLXJlc291cmNlLW51bT48cmVt
b3RlLWRhdGFiYXNlLXByb3ZpZGVyPk5MTTwvcmVtb3RlLWRhdGFiYXNlLXByb3ZpZGVyPjxsYW5n
dWFnZT5lbmc8L2xhbmd1YWdlPjwvcmVjb3JkPjwvQ2l0ZT48Q2l0ZT48QXV0aG9yPlBhYmF5bzwv
QXV0aG9yPjxZZWFyPjIwMTQ8L1llYXI+PFJlY051bT45MzwvUmVjTnVtPjxyZWNvcmQ+PHJlYy1u
dW1iZXI+OTM8L3JlYy1udW1iZXI+PGZvcmVpZ24ta2V5cz48a2V5IGFwcD0iRU4iIGRiLWlkPSI5
ZmRzdHRycG1wcHRwMGUyZXBjNXJhNTMyemQ1MHNhNWFlZXIiIHRpbWVzdGFtcD0iMCI+OTM8L2tl
eT48L2ZvcmVpZ24ta2V5cz48cmVmLXR5cGUgbmFtZT0iSm91cm5hbCBBcnRpY2xlIj4xNzwvcmVm
LXR5cGU+PGNvbnRyaWJ1dG9ycz48YXV0aG9ycz48YXV0aG9yPlBhYmF5bywgUi48L2F1dGhvcj48
YXV0aG9yPk1vbG5hciwgQi4gRS48L2F1dGhvcj48YXV0aG9yPkNyYWRvY2ssIEEuPC9hdXRob3I+
PGF1dGhvcj5LYXdhY2hpLCBJLjwvYXV0aG9yPjwvYXV0aG9ycz48L2NvbnRyaWJ1dG9ycz48YXV0
aC1hZGRyZXNzPlJvbWFuIFBhYmF5bywgQW5naWUgQ3JhZG9jaywgYW5kIEljaGlybyBLYXdhY2hp
IGFyZSB3aXRoIHRoZSBEZXBhcnRtZW50IG9mIFNvY2lhbCBhbmQgQmVoYXZpb3JhbCBTY2llbmNl
LCBIYXJ2YXJkIFNjaG9vbCBvZiBQdWJsaWMgSGVhbHRoLCBCb3N0b24sIE1BLiBCZXRoIEUuIE1v
bG5hciBpcyB3aXRoIHRoZSBEZXBhcnRtZW50IG9mIEhlYWx0aCBTY2llbmNlcyBhbmQgdGhlIElu
c3RpdHV0ZSBmb3IgVXJiYW4gSGVhbHRoIFJlc2VhcmNoIGluIHRoZSBCb3V2ZSBDb2xsZWdlIG9m
IEhlYWx0aCBTY2llbmNlcywgTm9ydGhlYXN0ZXJuIFVuaXZlcnNpdHksIEJvc3Rvbi48L2F1dGgt
YWRkcmVzcz48dGl0bGVzPjx0aXRsZT5UaGUgcmVsYXRpb25zaGlwIGJldHdlZW4gbmVpZ2hib3Jo
b29kIHNvY2lvZWNvbm9taWMgY2hhcmFjdGVyaXN0aWNzIGFuZCBwaHlzaWNhbCBpbmFjdGl2aXR5
IGFtb25nIGFkb2xlc2NlbnRzIGxpdmluZyBpbiBCb3N0b24sIE1hc3NhY2h1c2V0dHM8L3RpdGxl
PjxzZWNvbmRhcnktdGl0bGU+QW0gSiBQdWJsaWMgSGVhbHRoPC9zZWNvbmRhcnktdGl0bGU+PGFs
dC10aXRsZT5BbWVyaWNhbiBqb3VybmFsIG9mIHB1YmxpYyBoZWFsdGg8L2FsdC10aXRsZT48L3Rp
dGxlcz48cGVyaW9kaWNhbD48ZnVsbC10aXRsZT5BbSBKIFB1YmxpYyBIZWFsdGg8L2Z1bGwtdGl0
bGU+PC9wZXJpb2RpY2FsPjxwYWdlcz5lMTQyLTk8L3BhZ2VzPjx2b2x1bWU+MTA0PC92b2x1bWU+
PG51bWJlcj4xMTwvbnVtYmVyPjxlZGl0aW9uPjIwMTQvMDkvMTI8L2VkaXRpb24+PGtleXdvcmRz
PjxrZXl3b3JkPkFkb2xlc2NlbnQ8L2tleXdvcmQ+PGtleXdvcmQ+Qm9zdG9uL2VwaWRlbWlvbG9n
eTwva2V5d29yZD48a2V5d29yZD5Dcm9zcy1TZWN0aW9uYWwgU3R1ZGllczwva2V5d29yZD48a2V5
d29yZD5GZW1hbGU8L2tleXdvcmQ+PGtleXdvcmQ+SHVtYW5zPC9rZXl3b3JkPjxrZXl3b3JkPk1h
bGU8L2tleXdvcmQ+PGtleXdvcmQ+TW90b3IgQWN0aXZpdHk8L2tleXdvcmQ+PGtleXdvcmQ+UG92
ZXJ0eSBBcmVhczwva2V5d29yZD48a2V5d29yZD5SZXNpZGVuY2UgQ2hhcmFjdGVyaXN0aWNzPC9r
ZXl3b3JkPjxrZXl3b3JkPlNlZGVudGFyeSBMaWZlc3R5bGU8L2tleXdvcmQ+PGtleXdvcmQ+U29j
aW9lY29ub21pYyBGYWN0b3JzPC9rZXl3b3JkPjxrZXl3b3JkPllvdW5nIEFkdWx0PC9rZXl3b3Jk
Pjwva2V5d29yZHM+PGRhdGVzPjx5ZWFyPjIwMTQ8L3llYXI+PHB1Yi1kYXRlcz48ZGF0ZT5Ob3Y8
L2RhdGU+PC9wdWItZGF0ZXM+PC9kYXRlcz48aXNibj4xNTQxLTAwNDggKEVsZWN0cm9uaWMpJiN4
RDswMDkwLTAwMzYgKExpbmtpbmcpPC9pc2JuPjxhY2Nlc3Npb24tbnVtPjI1MjExNzI3PC9hY2Nl
c3Npb24tbnVtPjx1cmxzPjwvdXJscz48ZWxlY3Ryb25pYy1yZXNvdXJjZS1udW0+MTAuMjEwNS9h
anBoLjIwMTQuMzAyMTA5PC9lbGVjdHJvbmljLXJlc291cmNlLW51bT48cmVtb3RlLWRhdGFiYXNl
LXByb3ZpZGVyPk5MTTwvcmVtb3RlLWRhdGFiYXNlLXByb3ZpZGVyPjxsYW5ndWFnZT5lbmc8L2xh
bmd1YWdlPjwvcmVjb3JkPjwvQ2l0ZT48Q2l0ZT48QXV0aG9yPkZvc3RlcjwvQXV0aG9yPjxZZWFy
PjIwMTY8L1llYXI+PFJlY051bT4xMzk1PC9SZWNOdW0+PHJlY29yZD48cmVjLW51bWJlcj4xMzk1
PC9yZWMtbnVtYmVyPjxmb3JlaWduLWtleXM+PGtleSBhcHA9IkVOIiBkYi1pZD0iOWZkc3R0cnBt
cHB0cDBlMmVwYzVyYTUzMnpkNTBzYTVhZWVyIiB0aW1lc3RhbXA9IjAiPjEzOTU8L2tleT48L2Zv
cmVpZ24ta2V5cz48cmVmLXR5cGUgbmFtZT0iSm91cm5hbCBBcnRpY2xlIj4xNzwvcmVmLXR5cGU+
PGNvbnRyaWJ1dG9ycz48YXV0aG9ycz48YXV0aG9yPkZvc3RlciwgUy48L2F1dGhvcj48YXV0aG9y
Pkhvb3BlciwgUC48L2F1dGhvcj48YXV0aG9yPktudWltYW4sIE0uPC9hdXRob3I+PGF1dGhvcj5D
aHJpc3RpYW4sIEguPC9hdXRob3I+PGF1dGhvcj5CdWxsLCBGLjwvYXV0aG9yPjxhdXRob3I+R2ls
ZXMtQ29ydGksIEIuPC9hdXRob3I+PC9hdXRob3JzPjwvY29udHJpYnV0b3JzPjxhdXRoLWFkZHJl
c3M+Q2VudHJlIGZvciB0aGUgQnVpbHQgRW52aXJvbm1lbnQgYW5kIEhlYWx0aCwgU2Nob29sIG9m
IFNwb3J0IFNjaWVuY2UsIEV4ZXJjaXNlICZhbXA7IEhlYWx0aCBhbmQgU2Nob29sIG9mIEVhcnRo
ICZhbXA7IEVudmlyb25tZW50LCBUaGUgVW5pdmVyc2l0eSBvZiBXZXN0ZXJuIEF1c3RyYWxpYSAo
TTA4NyksIDM1IFN0aXJsaW5nIEhpZ2h3YXksIENyYXdsZXksIFdBLCA2MDA5LCBBdXN0cmFsaWEu
IHNhcmFoLmZvc3RlckB1d2EuZWR1LmF1LiYjeEQ7Q2VudHJlIGZvciB0aGUgQnVpbHQgRW52aXJv
bm1lbnQgYW5kIEhlYWx0aCwgU2Nob29sIG9mIFNwb3J0IFNjaWVuY2UsIEV4ZXJjaXNlICZhbXA7
IEhlYWx0aCBhbmQgU2Nob29sIG9mIEVhcnRoICZhbXA7IEVudmlyb25tZW50LCBUaGUgVW5pdmVy
c2l0eSBvZiBXZXN0ZXJuIEF1c3RyYWxpYSAoTTA4NyksIDM1IFN0aXJsaW5nIEhpZ2h3YXksIENy
YXdsZXksIFdBLCA2MDA5LCBBdXN0cmFsaWEuIHBhdWxhLmhvb3BlckB1d2EuZWR1LmF1LiYjeEQ7
U2Nob29sIG9mIFBvcHVsYXRpb24gSGVhbHRoLCBUaGUgVW5pdmVyc2l0eSBvZiBXZXN0ZXJuIEF1
c3RyYWxpYSwgMzUgU3RpcmxpbmcgSGlnaHdheSwgQ3Jhd2xleSwgV0EsIDYwMDksIEF1c3RyYWxp
YS4gbWF0dGhldy5rbnVpbWFuQHV3YS5lZHUuYXUuJiN4RDtTY2hvb2wgb2YgUG9wdWxhdGlvbiBI
ZWFsdGgsIFRoZSBVbml2ZXJzaXR5IG9mIFdlc3Rlcm4gQXVzdHJhbGlhLCAzNSBTdGlybGluZyBI
aWdod2F5LCBDcmF3bGV5LCBXQSwgNjAwOSwgQXVzdHJhbGlhLiBoYXlsZXkuY2hyaXN0aWFuQHV3
YS5lZHUuYXUuJiN4RDtDZW50cmUgZm9yIHRoZSBCdWlsdCBFbnZpcm9ubWVudCBhbmQgSGVhbHRo
LCBTY2hvb2wgb2YgU3BvcnQgU2NpZW5jZSwgRXhlcmNpc2UgJmFtcDsgSGVhbHRoIGFuZCBTY2hv
b2wgb2YgRWFydGggJmFtcDsgRW52aXJvbm1lbnQsIFRoZSBVbml2ZXJzaXR5IG9mIFdlc3Rlcm4g
QXVzdHJhbGlhIChNMDg3KSwgMzUgU3RpcmxpbmcgSGlnaHdheSwgQ3Jhd2xleSwgV0EsIDYwMDks
IEF1c3RyYWxpYS4gZmlvbmEuYnVsbEB1d2EuZWR1LmF1LiYjeEQ7TWNDYXVnaGV5IFZpY0hlYWx0
aCBDZW50cmUgZm9yIENvbW11bml0eSBXZWxsYmVpbmcsIE1lbGJvdXJuZSBTY2hvb2wgb2YgUG9w
dWxhdGlvbiBIZWFsdGgsIFVuaXZlcnNpdHkgb2YgTWVsYm91cm5lLCBNZWxib3VybmUsIEF1c3Ry
YWxpYS4gYi5naWxlcy1jb3J0aUB1bmltZWxiLmVkdS5hdS48L2F1dGgtYWRkcmVzcz48dGl0bGVz
Pjx0aXRsZT5TYWZlIFJFU0lEZW50aWFsIEVudmlyb25tZW50cz8gQSBsb25naXR1ZGluYWwgYW5h
bHlzaXMgb2YgdGhlIGluZmx1ZW5jZSBvZiBjcmltZS1yZWxhdGVkIHNhZmV0eSBvbiB3YWxraW5n
PC90aXRsZT48c2Vjb25kYXJ5LXRpdGxlPkludCBKIEJlaGF2IE51dHIgUGh5cyBBY3Q8L3NlY29u
ZGFyeS10aXRsZT48YWx0LXRpdGxlPlRoZSBpbnRlcm5hdGlvbmFsIGpvdXJuYWwgb2YgYmVoYXZp
b3JhbCBudXRyaXRpb24gYW5kIHBoeXNpY2FsIGFjdGl2aXR5PC9hbHQtdGl0bGU+PC90aXRsZXM+
PHBlcmlvZGljYWw+PGZ1bGwtdGl0bGU+SW50IEogQmVoYXYgTnV0ciBQaHlzIEFjdDwvZnVsbC10
aXRsZT48YWJici0xPlRoZSBpbnRlcm5hdGlvbmFsIGpvdXJuYWwgb2YgYmVoYXZpb3JhbCBudXRy
aXRpb24gYW5kIHBoeXNpY2FsIGFjdGl2aXR5PC9hYmJyLTE+PC9wZXJpb2RpY2FsPjxhbHQtcGVy
aW9kaWNhbD48ZnVsbC10aXRsZT5JbnQgSiBCZWhhdiBOdXRyIFBoeXMgQWN0PC9mdWxsLXRpdGxl
PjxhYmJyLTE+VGhlIGludGVybmF0aW9uYWwgam91cm5hbCBvZiBiZWhhdmlvcmFsIG51dHJpdGlv
biBhbmQgcGh5c2ljYWwgYWN0aXZpdHk8L2FiYnItMT48L2FsdC1wZXJpb2RpY2FsPjxwYWdlcz4y
MjwvcGFnZXM+PHZvbHVtZT4xMzwvdm9sdW1lPjxlZGl0aW9uPjIwMTYvMDIvMTg8L2VkaXRpb24+
PGtleXdvcmRzPjxrZXl3b3JkPkFkdWx0PC9rZXl3b3JkPjxrZXl3b3JkPkF1c3RyYWxpYTwva2V5
d29yZD48a2V5d29yZD5DcmltZS8qc3RhdGlzdGljcyAmYW1wOyBudW1lcmljYWwgZGF0YTwva2V5
d29yZD48a2V5d29yZD5Dcm9zcy1TZWN0aW9uYWwgU3R1ZGllczwva2V5d29yZD48a2V5d29yZD5F
bnZpcm9ubWVudCBEZXNpZ24vKnN0YXRpc3RpY3MgJmFtcDsgbnVtZXJpY2FsIGRhdGE8L2tleXdv
cmQ+PGtleXdvcmQ+RmVtYWxlPC9rZXl3b3JkPjxrZXl3b3JkPkZvbGxvdy1VcCBTdHVkaWVzPC9r
ZXl3b3JkPjxrZXl3b3JkPkhlYWx0aCBCZWhhdmlvcjwva2V5d29yZD48a2V5d29yZD5IdW1hbnM8
L2tleXdvcmQ+PGtleXdvcmQ+TG9uZ2l0dWRpbmFsIFN0dWRpZXM8L2tleXdvcmQ+PGtleXdvcmQ+
TWFsZTwva2V5d29yZD48a2V5d29yZD5Qcm9zcGVjdGl2ZSBTdHVkaWVzPC9rZXl3b3JkPjxrZXl3
b3JkPlJlc2lkZW5jZSBDaGFyYWN0ZXJpc3RpY3MvKnN0YXRpc3RpY3MgJmFtcDsgbnVtZXJpY2Fs
IGRhdGE8L2tleXdvcmQ+PGtleXdvcmQ+U2FmZXR5LypzdGF0aXN0aWNzICZhbXA7IG51bWVyaWNh
bCBkYXRhPC9rZXl3b3JkPjxrZXl3b3JkPlN1cnZleXMgYW5kIFF1ZXN0aW9ubmFpcmVzPC9rZXl3
b3JkPjxrZXl3b3JkPldhbGtpbmcvKnN0YXRpc3RpY3MgJmFtcDsgbnVtZXJpY2FsIGRhdGE8L2tl
eXdvcmQ+PC9rZXl3b3Jkcz48ZGF0ZXM+PHllYXI+MjAxNjwveWVhcj48cHViLWRhdGVzPjxkYXRl
PkZlYiAxNjwvZGF0ZT48L3B1Yi1kYXRlcz48L2RhdGVzPjxpc2JuPjE0NzktNTg2ODwvaXNibj48
YWNjZXNzaW9uLW51bT4yNjg3OTgyNjwvYWNjZXNzaW9uLW51bT48dXJscz48L3VybHM+PGN1c3Rv
bTI+UE1DNDc1NTAwNDwvY3VzdG9tMj48ZWxlY3Ryb25pYy1yZXNvdXJjZS1udW0+MTAuMTE4Ni9z
MTI5NjYtMDE2LTAzNDMtNDwvZWxlY3Ryb25pYy1yZXNvdXJjZS1udW0+PHJlbW90ZS1kYXRhYmFz
ZS1wcm92aWRlcj5OTE08L3JlbW90ZS1kYXRhYmFzZS1wcm92aWRlcj48bGFuZ3VhZ2U+ZW5nPC9s
YW5ndWFnZT48L3JlY29yZD48L0NpdGU+PENpdGU+PEF1dGhvcj5UaW1wZXJpbzwvQXV0aG9yPjxZ
ZWFyPjIwMTU8L1llYXI+PFJlY051bT4xPC9SZWNOdW0+PHJlY29yZD48cmVjLW51bWJlcj4xPC9y
ZWMtbnVtYmVyPjxmb3JlaWduLWtleXM+PGtleSBhcHA9IkVOIiBkYi1pZD0iOWZkc3R0cnBtcHB0
cDBlMmVwYzVyYTUzMnpkNTBzYTVhZWVyIiB0aW1lc3RhbXA9IjAiPjE8L2tleT48L2ZvcmVpZ24t
a2V5cz48cmVmLXR5cGUgbmFtZT0iSm91cm5hbCBBcnRpY2xlIj4xNzwvcmVmLXR5cGU+PGNvbnRy
aWJ1dG9ycz48YXV0aG9ycz48YXV0aG9yPlRpbXBlcmlvLCBBLjwvYXV0aG9yPjxhdXRob3I+VmVp
dGNoLCBKLjwvYXV0aG9yPjxhdXRob3I+Q2FydmVyLCBBLjwvYXV0aG9yPjwvYXV0aG9ycz48L2Nv
bnRyaWJ1dG9ycz48YXV0aC1hZGRyZXNzPkNlbnRyZSBmb3IgUGh5c2ljYWwgQWN0aXZpdHkgYW5k
IE51dHJpdGlvbiBSZXNlYXJjaCwgRGVha2luIFVuaXZlcnNpdHksIDIyMSBCdXJ3b29kIEh3eSwg
QnVyd29vZCwgVklDIDMxMjUsIEF1c3RyYWxpYS4gRWxlY3Ryb25pYyBhZGRyZXNzOiBhbm5hLnRp
bXBlcmlvQGRlYWtpbi5lZHUuYXUuJiN4RDtDZW50cmUgZm9yIFBoeXNpY2FsIEFjdGl2aXR5IGFu
ZCBOdXRyaXRpb24gUmVzZWFyY2gsIERlYWtpbiBVbml2ZXJzaXR5LCAyMjEgQnVyd29vZCBId3ks
IEJ1cndvb2QsIFZJQyAzMTI1LCBBdXN0cmFsaWEuIEVsZWN0cm9uaWMgYWRkcmVzczogamVubnku
dmVpdGNoQGRlYWtpbi5lZHUuYXUuJiN4RDtDZW50cmUgZm9yIFBoeXNpY2FsIEFjdGl2aXR5IGFu
ZCBOdXRyaXRpb24gUmVzZWFyY2gsIERlYWtpbiBVbml2ZXJzaXR5LCAyMjEgQnVyd29vZCBId3ks
IEJ1cndvb2QsIFZJQyAzMTI1LCBBdXN0cmFsaWEuIEVsZWN0cm9uaWMgYWRkcmVzczogYWxpc29u
LmNhcnZlckBkZWFraW4uZWR1LmF1LjwvYXV0aC1hZGRyZXNzPjx0aXRsZXM+PHRpdGxlPlNhZmV0
eSBpbiBudW1iZXJzOiBEb2VzIHBlcmNlaXZlZCBzYWZldHkgbWVkaWF0ZSBhc3NvY2lhdGlvbnMg
YmV0d2VlbiB0aGUgbmVpZ2hib3Job29kIHNvY2lhbCBlbnZpcm9ubWVudCBhbmQgcGh5c2ljYWwg
YWN0aXZpdHkgYW1vbmcgd29tZW4gbGl2aW5nIGluIGRpc2FkdmFudGFnZWQgbmVpZ2hib3Job29k
cz88L3RpdGxlPjxzZWNvbmRhcnktdGl0bGU+UHJldiBNZWQ8L3NlY29uZGFyeS10aXRsZT48YWx0
LXRpdGxlPlByZXZlbnRpdmUgbWVkaWNpbmU8L2FsdC10aXRsZT48L3RpdGxlcz48cGVyaW9kaWNh
bD48ZnVsbC10aXRsZT5QcmV2IE1lZDwvZnVsbC10aXRsZT48L3BlcmlvZGljYWw+PGVkaXRpb24+
MjAxNS8wMy8wNTwvZWRpdGlvbj48ZGF0ZXM+PHllYXI+MjAxNTwveWVhcj48cHViLWRhdGVzPjxk
YXRlPkZlYiAyODwvZGF0ZT48L3B1Yi1kYXRlcz48L2RhdGVzPjxpc2JuPjEwOTYtMDI2MCAoRWxl
Y3Ryb25pYykmI3hEOzAwOTEtNzQzNSAoTGlua2luZyk8L2lzYm4+PGFjY2Vzc2lvbi1udW0+MjU3
MzU2MDM8L2FjY2Vzc2lvbi1udW0+PHVybHM+PC91cmxzPjxlbGVjdHJvbmljLXJlc291cmNlLW51
bT4xMC4xMDE2L2oueXBtZWQuMjAxNS4wMi4wMTI8L2VsZWN0cm9uaWMtcmVzb3VyY2UtbnVtPjxy
ZW1vdGUtZGF0YWJhc2UtcHJvdmlkZXI+TkxNPC9yZW1vdGUtZGF0YWJhc2UtcHJvdmlkZXI+PGxh
bmd1YWdlPkVuZzwvbGFuZ3VhZ2U+PC9yZWNvcmQ+PC9DaXRlPjxDaXRlPjxBdXRob3I+S2FydXNp
c2k8L0F1dGhvcj48WWVhcj4yMDEyPC9ZZWFyPjxSZWNOdW0+NDI5PC9SZWNOdW0+PHJlY29yZD48
cmVjLW51bWJlcj40Mjk8L3JlYy1udW1iZXI+PGZvcmVpZ24ta2V5cz48a2V5IGFwcD0iRU4iIGRi
LWlkPSI5ZmRzdHRycG1wcHRwMGUyZXBjNXJhNTMyemQ1MHNhNWFlZXIiIHRpbWVzdGFtcD0iMCI+
NDI5PC9rZXk+PC9mb3JlaWduLWtleXM+PHJlZi10eXBlIG5hbWU9IkpvdXJuYWwgQXJ0aWNsZSI+
MTc8L3JlZi10eXBlPjxjb250cmlidXRvcnM+PGF1dGhvcnM+PGF1dGhvcj5LYXJ1c2lzaSwgTi48
L2F1dGhvcj48YXV0aG9yPkJlYW4sIEsuPC9hdXRob3I+PGF1dGhvcj5PcHBlcnQsIEouIE0uPC9h
dXRob3I+PGF1dGhvcj5QYW5uaWVyLCBCLjwvYXV0aG9yPjxhdXRob3I+Q2hhaXgsIEIuPC9hdXRo
b3I+PC9hdXRob3JzPjwvY29udHJpYnV0b3JzPjxhdXRoLWFkZHJlc3M+SW5zZXJtLCBVNzA3LCBG
YWN1bHRlIGRlIE1lZGVjaW5lIFNhaW50LUFudG9pbmUsIDI3IHJ1ZSBDaGFsaWdueSwgNzUwMTIg
UGFyaXMsIEZyYW5jZS4ga2FydXNpc2lAdTcwNy5qdXNzaWV1LmZyPC9hdXRoLWFkZHJlc3M+PHRp
dGxlcz48dGl0bGU+TXVsdGlwbGUgZGltZW5zaW9ucyBvZiByZXNpZGVudGlhbCBlbnZpcm9ubWVu
dHMsIG5laWdoYm9yaG9vZCBleHBlcmllbmNlcywgYW5kIGpvZ2dpbmcgYmVoYXZpb3IgaW4gdGhl
IFJFQ09SRCBTdHVkeTwvdGl0bGU+PHNlY29uZGFyeS10aXRsZT5QcmV2IE1lZDwvc2Vjb25kYXJ5
LXRpdGxlPjxhbHQtdGl0bGU+UHJldmVudGl2ZSBtZWRpY2luZTwvYWx0LXRpdGxlPjwvdGl0bGVz
PjxwZXJpb2RpY2FsPjxmdWxsLXRpdGxlPlByZXYgTWVkPC9mdWxsLXRpdGxlPjwvcGVyaW9kaWNh
bD48cGFnZXM+NTAtNTwvcGFnZXM+PHZvbHVtZT41NTwvdm9sdW1lPjxudW1iZXI+MTwvbnVtYmVy
PjxlZGl0aW9uPjIwMTIvMDUvMDk8L2VkaXRpb24+PGtleXdvcmRzPjxrZXl3b3JkPkFkdWx0PC9r
ZXl3b3JkPjxrZXl3b3JkPkFnZWQ8L2tleXdvcmQ+PGtleXdvcmQ+Q2hyb25pYyBEaXNlYXNlL3By
ZXZlbnRpb24gJmFtcDsgY29udHJvbDwva2V5d29yZD48a2V5d29yZD5Db2hvcnQgU3R1ZGllczwv
a2V5d29yZD48a2V5d29yZD5FbnZpcm9ubWVudCBEZXNpZ248L2tleXdvcmQ+PGtleXdvcmQ+RmVt
YWxlPC9rZXl3b3JkPjxrZXl3b3JkPkZyYW5jZTwva2V5d29yZD48a2V5d29yZD5IZWFsdGggQmVo
YXZpb3I8L2tleXdvcmQ+PGtleXdvcmQ+SHVtYW5zPC9rZXl3b3JkPjxrZXl3b3JkPkludGVycGVy
c29uYWwgUmVsYXRpb25zPC9rZXl3b3JkPjxrZXl3b3JkPkpvZ2dpbmcvcGh5c2lvbG9neS8gcHN5
Y2hvbG9neTwva2V5d29yZD48a2V5d29yZD5NYWxlPC9rZXl3b3JkPjxrZXl3b3JkPk1pZGRsZSBB
Z2VkPC9rZXl3b3JkPjxrZXl3b3JkPk11bHRpbGV2ZWwgQW5hbHlzaXM8L2tleXdvcmQ+PGtleXdv
cmQ+T3V0Y29tZSBBc3Nlc3NtZW50IChIZWFsdGggQ2FyZSk8L2tleXdvcmQ+PGtleXdvcmQ+UXVh
bGl0eSBvZiBMaWZlPC9rZXl3b3JkPjxrZXl3b3JkPlJlc2lkZW5jZSBDaGFyYWN0ZXJpc3RpY3Mv
IHN0YXRpc3RpY3MgJmFtcDsgbnVtZXJpY2FsIGRhdGE8L2tleXdvcmQ+PGtleXdvcmQ+U29jaWFs
IEVudmlyb25tZW50PC9rZXl3b3JkPjxrZXl3b3JkPlNvY2lvZWNvbm9taWMgRmFjdG9yczwva2V5
d29yZD48L2tleXdvcmRzPjxkYXRlcz48eWVhcj4yMDEyPC95ZWFyPjxwdWItZGF0ZXM+PGRhdGU+
SnVsPC9kYXRlPjwvcHViLWRhdGVzPjwvZGF0ZXM+PGlzYm4+MTA5Ni0wMjYwIChFbGVjdHJvbmlj
KSYjeEQ7MDA5MS03NDM1IChMaW5raW5nKTwvaXNibj48YWNjZXNzaW9uLW51bT4yMjU2NDc3NDwv
YWNjZXNzaW9uLW51bT48dXJscz48L3VybHM+PGVsZWN0cm9uaWMtcmVzb3VyY2UtbnVtPjEwLjEw
MTYvai55cG1lZC4yMDEyLjA0LjAxODwvZWxlY3Ryb25pYy1yZXNvdXJjZS1udW0+PHJlbW90ZS1k
YXRhYmFzZS1wcm92aWRlcj5OTE08L3JlbW90ZS1kYXRhYmFzZS1wcm92aWRlcj48bGFuZ3VhZ2U+
ZW5nPC9sYW5ndWFnZT48L3JlY29yZD48L0NpdGU+PENpdGU+PEF1dGhvcj5CdW5ndW08L0F1dGhv
cj48WWVhcj4yMDEyPC9ZZWFyPjxSZWNOdW0+NDQxPC9SZWNOdW0+PHJlY29yZD48cmVjLW51bWJl
cj40NDE8L3JlYy1udW1iZXI+PGZvcmVpZ24ta2V5cz48a2V5IGFwcD0iRU4iIGRiLWlkPSI5ZmRz
dHRycG1wcHRwMGUyZXBjNXJhNTMyemQ1MHNhNWFlZXIiIHRpbWVzdGFtcD0iMCI+NDQxPC9rZXk+
PC9mb3JlaWduLWtleXM+PHJlZi10eXBlIG5hbWU9IkpvdXJuYWwgQXJ0aWNsZSI+MTc8L3JlZi10
eXBlPjxjb250cmlidXRvcnM+PGF1dGhvcnM+PGF1dGhvcj5CdW5ndW0sIFQuIEouPC9hdXRob3I+
PGF1dGhvcj5MYW5kZXJzLCBNLjwvYXV0aG9yPjxhdXRob3I+QXp6YXJlbGxpLCBNLjwvYXV0aG9y
PjxhdXRob3I+TW9vbmllLCBTLjwvYXV0aG9yPjwvYXV0aG9ycz48L2NvbnRyaWJ1dG9ycz48YXV0
aC1hZGRyZXNzPkRlcHQgb2YgRXBpZGVtaW9sb2d5IGFuZCBCaW9zdGF0aXN0aWNzLCBVbml2ZXJz
aXR5IG9mIE5ldmFkYS1MYXMgVmVnYXMsIExhcyBWZWdhcywgTlYsIFVTQS48L2F1dGgtYWRkcmVz
cz48dGl0bGVzPjx0aXRsZT5QZXJjZWl2ZWQgZW52aXJvbm1lbnRhbCBwaHlzaWNhbCBhY3Rpdml0
eSBjb3JyZWxhdGVzIGFtb25nIEFzaWFuIFBhY2lmaWMgSXNsYW5kZXIgQW1lcmljYW5zPC90aXRs
ZT48c2Vjb25kYXJ5LXRpdGxlPkogUGh5cyBBY3QgSGVhbHRoPC9zZWNvbmRhcnktdGl0bGU+PGFs
dC10aXRsZT5Kb3VybmFsIG9mIHBoeXNpY2FsIGFjdGl2aXR5ICZhbXA7IGhlYWx0aDwvYWx0LXRp
dGxlPjwvdGl0bGVzPjxwZXJpb2RpY2FsPjxmdWxsLXRpdGxlPkogUGh5cyBBY3QgSGVhbHRoPC9m
dWxsLXRpdGxlPjwvcGVyaW9kaWNhbD48cGFnZXM+MTA5OC0xMDQ8L3BhZ2VzPjx2b2x1bWU+OTwv
dm9sdW1lPjxudW1iZXI+ODwvbnVtYmVyPjxlZGl0aW9uPjIwMTIvMDMvMDg8L2VkaXRpb24+PGtl
eXdvcmRzPjxrZXl3b3JkPkFkdWx0PC9rZXl3b3JkPjxrZXl3b3JkPkFnZWQ8L2tleXdvcmQ+PGtl
eXdvcmQ+QXNpYW4gQW1lcmljYW5zPC9rZXl3b3JkPjxrZXl3b3JkPkVudmlyb25tZW50IERlc2ln
bjwva2V5d29yZD48a2V5d29yZD5FeGVyY2lzZTwva2V5d29yZD48a2V5d29yZD5GZW1hbGU8L2tl
eXdvcmQ+PGtleXdvcmQ+SHVtYW5zPC9rZXl3b3JkPjxrZXl3b3JkPkxvZ2lzdGljIE1vZGVsczwv
a2V5d29yZD48a2V5d29yZD5NYWxlPC9rZXl3b3JkPjxrZXl3b3JkPk1pZGRsZSBBZ2VkPC9rZXl3
b3JkPjxrZXl3b3JkPk5ldmFkYTwva2V5d29yZD48a2V5d29yZD5PY2VhbmljIEFuY2VzdHJ5IEdy
b3VwPC9rZXl3b3JkPjxrZXl3b3JkPlF1ZXN0aW9ubmFpcmVzPC9rZXl3b3JkPjxrZXl3b3JkPlNh
ZmV0eTwva2V5d29yZD48L2tleXdvcmRzPjxkYXRlcz48eWVhcj4yMDEyPC95ZWFyPjxwdWItZGF0
ZXM+PGRhdGU+Tm92PC9kYXRlPjwvcHViLWRhdGVzPjwvZGF0ZXM+PGlzYm4+MTU0My01NDc0IChF
bGVjdHJvbmljKSYjeEQ7MTU0My0zMDgwIChMaW5raW5nKTwvaXNibj48YWNjZXNzaW9uLW51bT4y
MjM5NjMxNzwvYWNjZXNzaW9uLW51bT48dXJscz48L3VybHM+PHJlbW90ZS1kYXRhYmFzZS1wcm92
aWRlcj5OTE08L3JlbW90ZS1kYXRhYmFzZS1wcm92aWRlcj48bGFuZ3VhZ2U+ZW5nPC9sYW5ndWFn
ZT48L3JlY29yZD48L0NpdGU+PENpdGU+PEF1dGhvcj5DYXJ2ZXI8L0F1dGhvcj48WWVhcj4yMDE1
PC9ZZWFyPjxSZWNOdW0+MTQ0NDwvUmVjTnVtPjxyZWNvcmQ+PHJlYy1udW1iZXI+MTQ0NDwvcmVj
LW51bWJlcj48Zm9yZWlnbi1rZXlzPjxrZXkgYXBwPSJFTiIgZGItaWQ9IjlmZHN0dHJwbXBwdHAw
ZTJlcGM1cmE1MzJ6ZDUwc2E1YWVlciIgdGltZXN0YW1wPSIwIj4xNDQ0PC9rZXk+PC9mb3JlaWdu
LWtleXM+PHJlZi10eXBlIG5hbWU9IkpvdXJuYWwgQXJ0aWNsZSI+MTc8L3JlZi10eXBlPjxjb250
cmlidXRvcnM+PGF1dGhvcnM+PGF1dGhvcj5DYXJ2ZXIsIEEuPC9hdXRob3I+PGF1dGhvcj5UaW1w
ZXJpbywgQS4gRi48L2F1dGhvcj48YXV0aG9yPkNyYXdmb3JkLCBELiBBLjwvYXV0aG9yPjwvYXV0
aG9ycz48L2NvbnRyaWJ1dG9ycz48YXV0aC1hZGRyZXNzPkNlbnRyZSBmb3IgUGh5c2ljYWwgQWN0
aXZpdHkgYW5kIE51dHJpdGlvbiBSZXNlYXJjaCwgU2Nob29sIG9mIEV4ZXJjaXNlIGFuZCBOdXRy
aXRpb24gU2NpZW5jZXMsIERlYWtpbiBVbml2ZXJzaXR5LCBBdXN0cmFsaWEuIEVsZWN0cm9uaWMg
YWRkcmVzczogYWxpc29uLmNhcnZlckBkZWFraW4uZWR1LmF1LiYjeEQ7Q2VudHJlIGZvciBQaHlz
aWNhbCBBY3Rpdml0eSBhbmQgTnV0cml0aW9uIFJlc2VhcmNoLCBTY2hvb2wgb2YgRXhlcmNpc2Ug
YW5kIE51dHJpdGlvbiBTY2llbmNlcywgRGVha2luIFVuaXZlcnNpdHksIEF1c3RyYWxpYS48L2F1
dGgtYWRkcmVzcz48dGl0bGVzPjx0aXRsZT5CaWN5Y2xlcyBnYXRoZXJpbmcgZHVzdCByYXRoZXIg
dGhhbiByYWlzaW5nIGR1c3QtLVByZXZhbGVuY2UgYW5kIHByZWRpY3RvcnMgb2YgY3ljbGluZyBh
bW9uZyBBdXN0cmFsaWFuIHNjaG9vbGNoaWxkcmVuPC90aXRsZT48c2Vjb25kYXJ5LXRpdGxlPkog
U2NpIE1lZCBTcG9ydDwvc2Vjb25kYXJ5LXRpdGxlPjxhbHQtdGl0bGU+Sm91cm5hbCBvZiBzY2ll
bmNlIGFuZCBtZWRpY2luZSBpbiBzcG9ydDwvYWx0LXRpdGxlPjwvdGl0bGVzPjxwZXJpb2RpY2Fs
PjxmdWxsLXRpdGxlPkogU2NpIE1lZCBTcG9ydDwvZnVsbC10aXRsZT48YWJici0xPkpvdXJuYWwg
b2Ygc2NpZW5jZSBhbmQgbWVkaWNpbmUgaW4gc3BvcnQ8L2FiYnItMT48L3BlcmlvZGljYWw+PGFs
dC1wZXJpb2RpY2FsPjxmdWxsLXRpdGxlPkogU2NpIE1lZCBTcG9ydDwvZnVsbC10aXRsZT48YWJi
ci0xPkpvdXJuYWwgb2Ygc2NpZW5jZSBhbmQgbWVkaWNpbmUgaW4gc3BvcnQ8L2FiYnItMT48L2Fs
dC1wZXJpb2RpY2FsPjxwYWdlcz41NDAtNDwvcGFnZXM+PHZvbHVtZT4xODwvdm9sdW1lPjxudW1i
ZXI+NTwvbnVtYmVyPjxlZGl0aW9uPjIwMTQvMDgvMjg8L2VkaXRpb24+PGtleXdvcmRzPjxrZXl3
b3JkPkFkb2xlc2NlbnQ8L2tleXdvcmQ+PGtleXdvcmQ+QWR1bHQ8L2tleXdvcmQ+PGtleXdvcmQ+
QXR0aXR1ZGU8L2tleXdvcmQ+PGtleXdvcmQ+QmljeWNsaW5nL3BzeWNob2xvZ3kvKnN0YXRpc3Rp
Y3MgJmFtcDsgbnVtZXJpY2FsIGRhdGE8L2tleXdvcmQ+PGtleXdvcmQ+Q2hpbGQ8L2tleXdvcmQ+
PGtleXdvcmQ+Q3Jvc3MtU2VjdGlvbmFsIFN0dWRpZXM8L2tleXdvcmQ+PGtleXdvcmQ+RW52aXJv
bm1lbnQgRGVzaWduPC9rZXl3b3JkPjxrZXl3b3JkPkZlbWFsZTwva2V5d29yZD48a2V5d29yZD5H
ZW9ncmFwaGljIEluZm9ybWF0aW9uIFN5c3RlbXM8L2tleXdvcmQ+PGtleXdvcmQ+SHVtYW5zPC9r
ZXl3b3JkPjxrZXl3b3JkPkxvZ2lzdGljIE1vZGVsczwva2V5d29yZD48a2V5d29yZD5NYWxlPC9r
ZXl3b3JkPjxrZXl3b3JkPlBhcmVudGluZzwva2V5d29yZD48a2V5d29yZD5QYXJlbnRzL3BzeWNo
b2xvZ3k8L2tleXdvcmQ+PGtleXdvcmQ+UmVzaWRlbmNlIENoYXJhY3RlcmlzdGljczwva2V5d29y
ZD48a2V5d29yZD5TZXggRmFjdG9yczwva2V5d29yZD48a2V5d29yZD5Tb2NpYWwgRW52aXJvbm1l
bnQ8L2tleXdvcmQ+PGtleXdvcmQ+VmljdG9yaWE8L2tleXdvcmQ+PGtleXdvcmQ+QnVpbHQgZW52
aXJvbm1lbnQ8L2tleXdvcmQ+PGtleXdvcmQ+Q2VsbHVsYXIgcGhvbmU8L2tleXdvcmQ+PC9rZXl3
b3Jkcz48ZGF0ZXM+PHllYXI+MjAxNTwveWVhcj48cHViLWRhdGVzPjxkYXRlPlNlcDwvZGF0ZT48
L3B1Yi1kYXRlcz48L2RhdGVzPjxpc2JuPjE4NzgtMTg2MTwvaXNibj48YWNjZXNzaW9uLW51bT4y
NTE1OTgxOTwvYWNjZXNzaW9uLW51bT48dXJscz48L3VybHM+PGVsZWN0cm9uaWMtcmVzb3VyY2Ut
bnVtPjEwLjEwMTYvai5qc2Ftcy4yMDE0LjA3LjAwNDwvZWxlY3Ryb25pYy1yZXNvdXJjZS1udW0+
PHJlbW90ZS1kYXRhYmFzZS1wcm92aWRlcj5OTE08L3JlbW90ZS1kYXRhYmFzZS1wcm92aWRlcj48
bGFuZ3VhZ2U+ZW5nPC9sYW5ndWFnZT48L3JlY29yZD48L0NpdGU+PENpdGU+PEF1dGhvcj5CYWxs
PC9BdXRob3I+PFllYXI+MjAxMDwvWWVhcj48UmVjTnVtPjY0MzwvUmVjTnVtPjxyZWNvcmQ+PHJl
Yy1udW1iZXI+NjQzPC9yZWMtbnVtYmVyPjxmb3JlaWduLWtleXM+PGtleSBhcHA9IkVOIiBkYi1p
ZD0iOWZkc3R0cnBtcHB0cDBlMmVwYzVyYTUzMnpkNTBzYTVhZWVyIiB0aW1lc3RhbXA9IjAiPjY0
Mzwva2V5PjwvZm9yZWlnbi1rZXlzPjxyZWYtdHlwZSBuYW1lPSJKb3VybmFsIEFydGljbGUiPjE3
PC9yZWYtdHlwZT48Y29udHJpYnV0b3JzPjxhdXRob3JzPjxhdXRob3I+QmFsbCwgSy48L2F1dGhv
cj48YXV0aG9yPkNsZWxhbmQsIFYuIEouPC9hdXRob3I+PGF1dGhvcj5UaW1wZXJpbywgQS4gRi48
L2F1dGhvcj48YXV0aG9yPlNhbG1vbiwgSi48L2F1dGhvcj48YXV0aG9yPkdpbGVzLUNvcnRpLCBC
LjwvYXV0aG9yPjxhdXRob3I+Q3Jhd2ZvcmQsIEQuIEEuPC9hdXRob3I+PC9hdXRob3JzPjwvY29u
dHJpYnV0b3JzPjxhdXRoLWFkZHJlc3M+RGVha2luIFVuaXZlcnNpdHksIFNjaG9vbCBvZiBFeGVy
Y2lzZSBhbmQgTnV0cml0aW9uIFNjaWVuY2VzLCBCdXJ3b29kLCBWaWN0b3JpYSAzMTI1LD==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IEF1c3RyYWxpYS4ga3lsaWUuYmFsbEBkZWFraW4uZWR1LmF1PC9hdXRoLWFkZHJlc3M+PHRpdGxl
cz48dGl0bGU+TG92ZSB0aHkgbmVpZ2hib3VyPyBBc3NvY2lhdGlvbnMgb2Ygc29jaWFsIGNhcGl0
YWwgYW5kIGNyaW1lIHdpdGggcGh5c2ljYWwgYWN0aXZpdHkgYW1vbmdzdCB3b21lbjwvdGl0bGU+
PHNlY29uZGFyeS10aXRsZT5Tb2MgU2NpIE1lZDwvc2Vjb25kYXJ5LXRpdGxlPjxhbHQtdGl0bGU+
U29jaWFsIHNjaWVuY2UgJmFtcDsgbWVkaWNpbmUgKDE5ODIpPC9hbHQtdGl0bGU+PC90aXRsZXM+
PHBlcmlvZGljYWw+PGZ1bGwtdGl0bGU+U29jIFNjaSBNZWQ8L2Z1bGwtdGl0bGU+PC9wZXJpb2Rp
Y2FsPjxhbHQtcGVyaW9kaWNhbD48ZnVsbC10aXRsZT5Tb2MgU2NpIE1lZDwvZnVsbC10aXRsZT48
YWJici0xPlNvY2lhbCBzY2llbmNlICZhbXA7IG1lZGljaW5lICgxOTgyKTwvYWJici0xPjwvYWx0
LXBlcmlvZGljYWw+PHBhZ2VzPjgwNy0xNDwvcGFnZXM+PHZvbHVtZT43MTwvdm9sdW1lPjxudW1i
ZXI+NDwvbnVtYmVyPjxlZGl0aW9uPjIwMTAvMDYvMjI8L2VkaXRpb24+PGtleXdvcmRzPjxrZXl3
b3JkPkFkb2xlc2NlbnQ8L2tleXdvcmQ+PGtleXdvcmQ+QWR1bHQ8L2tleXdvcmQ+PGtleXdvcmQ+
QXVzdHJhbGlhPC9rZXl3b3JkPjxrZXl3b3JkPkNyaW1lLyBzdGF0aXN0aWNzICZhbXA7IG51bWVy
aWNhbCBkYXRhPC9rZXl3b3JkPjxrZXl3b3JkPkV4ZXJjaXNlPC9rZXl3b3JkPjxrZXl3b3JkPkZl
bWFsZTwva2V5d29yZD48a2V5d29yZD5IdW1hbnM8L2tleXdvcmQ+PGtleXdvcmQ+SW50ZXJwZXJz
b25hbCBSZWxhdGlvbnM8L2tleXdvcmQ+PGtleXdvcmQ+TGVpc3VyZSBBY3Rpdml0aWVzPC9rZXl3
b3JkPjxrZXl3b3JkPk11bHRpbGV2ZWwgQW5hbHlzaXM8L2tleXdvcmQ+PGtleXdvcmQ+TXVsdGl2
YXJpYXRlIEFuYWx5c2lzPC9rZXl3b3JkPjxrZXl3b3JkPlJlZ3Jlc3Npb24gQW5hbHlzaXM8L2tl
eXdvcmQ+PGtleXdvcmQ+UmVzaWRlbmNlIENoYXJhY3RlcmlzdGljczwva2V5d29yZD48a2V5d29y
ZD5Tb2NpYWwgRW52aXJvbm1lbnQ8L2tleXdvcmQ+PGtleXdvcmQ+U29jaW9lY29ub21pYyBGYWN0
b3JzPC9rZXl3b3JkPjxrZXl3b3JkPlRydXN0PC9rZXl3b3JkPjxrZXl3b3JkPldhbGtpbmcvIHN0
YXRpc3RpY3MgJmFtcDsgbnVtZXJpY2FsIGRhdGE8L2tleXdvcmQ+PGtleXdvcmQ+WW91bmcgQWR1
bHQ8L2tleXdvcmQ+PC9rZXl3b3Jkcz48ZGF0ZXM+PHllYXI+MjAxMDwveWVhcj48cHViLWRhdGVz
PjxkYXRlPkF1ZzwvZGF0ZT48L3B1Yi1kYXRlcz48L2RhdGVzPjxpc2JuPjE4NzMtNTM0NyAoRWxl
Y3Ryb25pYykmI3hEOzAyNzctOTUzNiAoTGlua2luZyk8L2lzYm4+PGFjY2Vzc2lvbi1udW0+MjA1
NjE3Mjc8L2FjY2Vzc2lvbi1udW0+PHVybHM+PC91cmxzPjxlbGVjdHJvbmljLXJlc291cmNlLW51
bT4xMC4xMDE2L2ouc29jc2NpbWVkLjIwMTAuMDQuMDQxPC9lbGVjdHJvbmljLXJlc291cmNlLW51
bT48cmVtb3RlLWRhdGFiYXNlLXByb3ZpZGVyPk5MTTwvcmVtb3RlLWRhdGFiYXNlLXByb3ZpZGVy
PjxsYW5ndWFnZT5lbmc8L2xhbmd1YWdlPjwvcmVjb3JkPjwvQ2l0ZT48Q2l0ZT48QXV0aG9yPkVj
aGV2ZXJyaWE8L0F1dGhvcj48WWVhcj4yMDE0PC9ZZWFyPjxSZWNOdW0+MjQxNTwvUmVjTnVtPjxy
ZWNvcmQ+PHJlYy1udW1iZXI+MjQxNTwvcmVjLW51bWJlcj48Zm9yZWlnbi1rZXlzPjxrZXkgYXBw
PSJFTiIgZGItaWQ9IjlmZHN0dHJwbXBwdHAwZTJlcGM1cmE1MzJ6ZDUwc2E1YWVlciIgdGltZXN0
YW1wPSIxNTQzMzU1ODU1Ij4yNDE1PC9rZXk+PC9mb3JlaWduLWtleXM+PHJlZi10eXBlIG5hbWU9
IkpvdXJuYWwgQXJ0aWNsZSI+MTc8L3JlZi10eXBlPjxjb250cmlidXRvcnM+PGF1dGhvcnM+PGF1
dGhvcj5FY2hldmVycmlhLCBTLiBFLjwvYXV0aG9yPjxhdXRob3I+THVhbiBLYW5nLCBBLjwvYXV0
aG9yPjxhdXRob3I+SXNhc2ksIEMuIFIuPC9hdXRob3I+PGF1dGhvcj5Kb2huc29uLURpYXMsIEou
PC9hdXRob3I+PGF1dGhvcj5QYWNxdWlhbywgRC48L2F1dGhvcj48L2F1dGhvcnM+PC9jb250cmli
dXRvcnM+PGF1dGgtYWRkcmVzcz5EZXB0IG9mIEVwaWRlbWlvbG9neSwgUnV0Z2VycyBTY2hvb2wg
b2YgUHVibGljIEhlYWx0aCwgUGlzY2F0YXdheSwgTkouPC9hdXRoLWFkZHJlc3M+PHRpdGxlcz48
dGl0bGU+QSBjb21tdW5pdHkgc3VydmV5IG9uIG5laWdoYm9yaG9vZCB2aW9sZW5jZSwgcGFyayB1
c2UsIGFuZCBwaHlzaWNhbCBhY3Rpdml0eSBhbW9uZyB1cmJhbiB5b3V0aDwvdGl0bGU+PHNlY29u
ZGFyeS10aXRsZT5KIFBoeXMgQWN0IEhlYWx0aDwvc2Vjb25kYXJ5LXRpdGxlPjxhbHQtdGl0bGU+
Sm91cm5hbCBvZiBwaHlzaWNhbCBhY3Rpdml0eSAmYW1wOyBoZWFsdGg8L2FsdC10aXRsZT48L3Rp
dGxlcz48cGVyaW9kaWNhbD48ZnVsbC10aXRsZT5KIFBoeXMgQWN0IEhlYWx0aDwvZnVsbC10aXRs
ZT48L3BlcmlvZGljYWw+PHBhZ2VzPjE4Ni05NDwvcGFnZXM+PHZvbHVtZT4xMTwvdm9sdW1lPjxu
dW1iZXI+MTwvbnVtYmVyPjxlZGl0aW9uPjIwMTMvMDEvMzA8L2VkaXRpb24+PGtleXdvcmRzPjxr
ZXl3b3JkPkFkb2xlc2NlbnQ8L2tleXdvcmQ+PGtleXdvcmQ+QWR1bHQ8L2tleXdvcmQ+PGtleXdv
cmQ+QWdlZDwva2V5d29yZD48a2V5d29yZD5DaGlsZDwva2V5d29yZD48a2V5d29yZD5DaGlsZCwg
UHJlc2Nob29sPC9rZXl3b3JkPjxrZXl3b3JkPkNyb3NzLVNlY3Rpb25hbCBTdHVkaWVzPC9rZXl3
b3JkPjxrZXl3b3JkPkV4ZXJjaXNlLypwc3ljaG9sb2d5PC9rZXl3b3JkPjxrZXl3b3JkPkZlbWFs
ZTwva2V5d29yZD48a2V5d29yZD5IZWFsdGggS25vd2xlZGdlLCBBdHRpdHVkZXMsIFByYWN0aWNl
PC9rZXl3b3JkPjxrZXl3b3JkPkhlYWx0aCBTdGF0dXMgRGlzcGFyaXRpZXM8L2tleXdvcmQ+PGtl
eXdvcmQ+SHVtYW5zPC9rZXl3b3JkPjxrZXl3b3JkPk1hbGU8L2tleXdvcmQ+PGtleXdvcmQ+TWV0
YWJvbGljIEVxdWl2YWxlbnQvcGh5c2lvbG9neTwva2V5d29yZD48a2V5d29yZD5NaWRkbGUgQWdl
ZDwva2V5d29yZD48a2V5d29yZD5Nb2RlbHMsIFN0YXRpc3RpY2FsPC9rZXl3b3JkPjxrZXl3b3Jk
Pk5ldyBKZXJzZXk8L2tleXdvcmQ+PGtleXdvcmQ+UG92ZXJ0eS9wc3ljaG9sb2d5L3N0YXRpc3Rp
Y3MgJmFtcDsgbnVtZXJpY2FsIGRhdGE8L2tleXdvcmQ+PGtleXdvcmQ+KlB1YmxpYyBGYWNpbGl0
aWVzPC9rZXl3b3JkPjxrZXl3b3JkPipSZXNpZGVuY2UgQ2hhcmFjdGVyaXN0aWNzPC9rZXl3b3Jk
PjxrZXl3b3JkPlNvY2lhbCBFbnZpcm9ubWVudDwva2V5d29yZD48a2V5d29yZD5TdXJ2ZXlzIGFu
ZCBRdWVzdGlvbm5haXJlczwva2V5d29yZD48a2V5d29yZD4qVXJiYW4gUG9wdWxhdGlvbjwva2V5
d29yZD48a2V5d29yZD5WaW9sZW5jZS8qcHN5Y2hvbG9neS9zdGF0aXN0aWNzICZhbXA7IG51bWVy
aWNhbCBkYXRhPC9rZXl3b3JkPjxrZXl3b3JkPllvdW5nIEFkdWx0PC9rZXl3b3JkPjwva2V5d29y
ZHM+PGRhdGVzPjx5ZWFyPjIwMTQ8L3llYXI+PHB1Yi1kYXRlcz48ZGF0ZT5KYW48L2RhdGU+PC9w
dWItZGF0ZXM+PC9kYXRlcz48aXNibj4xNTQzLTMwODA8L2lzYm4+PGFjY2Vzc2lvbi1udW0+MjMz
NTkxMDU8L2FjY2Vzc2lvbi1udW0+PHVybHM+PC91cmxzPjxlbGVjdHJvbmljLXJlc291cmNlLW51
bT4xMC4xMTIzL2pwYWguMjAxMi0wMDIzPC9lbGVjdHJvbmljLXJlc291cmNlLW51bT48cmVtb3Rl
LWRhdGFiYXNlLXByb3ZpZGVyPk5MTTwvcmVtb3RlLWRhdGFiYXNlLXByb3ZpZGVyPjxsYW5ndWFn
ZT5lbmc8L2xhbmd1YWdlPjwvcmVjb3JkPjwvQ2l0ZT48Q2l0ZT48QXV0aG9yPktpbWJybzwvQXV0
aG9yPjxZZWFyPjIwMTE8L1llYXI+PFJlY051bT41NjU8L1JlY051bT48cmVjb3JkPjxyZWMtbnVt
YmVyPjU2NTwvcmVjLW51bWJlcj48Zm9yZWlnbi1rZXlzPjxrZXkgYXBwPSJFTiIgZGItaWQ9Ijlm
ZHN0dHJwbXBwdHAwZTJlcGM1cmE1MzJ6ZDUwc2E1YWVlciIgdGltZXN0YW1wPSIwIj41NjU8L2tl
eT48L2ZvcmVpZ24ta2V5cz48cmVmLXR5cGUgbmFtZT0iSm91cm5hbCBBcnRpY2xlIj4xNzwvcmVm
LXR5cGU+PGNvbnRyaWJ1dG9ycz48YXV0aG9ycz48YXV0aG9yPktpbWJybywgUi4gVC48L2F1dGhv
cj48YXV0aG9yPkJyb29rcy1HdW5uLCBKLjwvYXV0aG9yPjxhdXRob3I+TWNMYW5haGFuLCBTLjwv
YXV0aG9yPjwvYXV0aG9ycz48L2NvbnRyaWJ1dG9ycz48YXV0aC1hZGRyZXNzPkRlcGFydG1lbnQg
b2YgU29jaW9sb2d5LCBSaWNlIFVuaXZlcnNpdHksIDYxMDAgTWFpbiBTdC4sIE1TLTI4LCBIb3Vz
dG9uLCBUWCA3NzAwNSwgVVNBLiBydGtpbWJyb0ByaWNlLmVkdTwvYXV0aC1hZGRyZXNzPjx0aXRs
ZXM+PHRpdGxlPllvdW5nIGNoaWxkcmVuIGluIHVyYmFuIGFyZWFzOiBsaW5rcyBhbW9uZyBuZWln
aGJvcmhvb2QgY2hhcmFjdGVyaXN0aWNzLCB3ZWlnaHQgc3RhdHVzLCBvdXRkb29yIHBsYXksIGFu
ZCB0ZWxldmlzaW9uIHdhdGNoaW5nPC90aXRsZT48c2Vjb25kYXJ5LXRpdGxlPlNvYyBTY2kgTWVk
PC9zZWNvbmRhcnktdGl0bGU+PGFsdC10aXRsZT5Tb2NpYWwgc2NpZW5jZSAmYW1wOyBtZWRpY2lu
ZSAoMTk4Mik8L2FsdC10aXRsZT48L3RpdGxlcz48cGVyaW9kaWNhbD48ZnVsbC10aXRsZT5Tb2Mg
U2NpIE1lZDwvZnVsbC10aXRsZT48L3BlcmlvZGljYWw+PGFsdC1wZXJpb2RpY2FsPjxmdWxsLXRp
dGxlPlNvYyBTY2kgTWVkPC9mdWxsLXRpdGxlPjxhYmJyLTE+U29jaWFsIHNjaWVuY2UgJmFtcDsg
bWVkaWNpbmUgKDE5ODIpPC9hYmJyLTE+PC9hbHQtcGVyaW9kaWNhbD48cGFnZXM+NjY4LTc2PC9w
YWdlcz48dm9sdW1lPjcyPC92b2x1bWU+PG51bWJlcj41PC9udW1iZXI+PGVkaXRpb24+MjAxMS8w
Mi8xODwvZWRpdGlvbj48a2V5d29yZHM+PGtleXdvcmQ+QWR1bHQ8L2tleXdvcmQ+PGtleXdvcmQ+
Qm9keSBNYXNzIEluZGV4PC9rZXl3b3JkPjxrZXl3b3JkPkNoaWxkLCBQcmVzY2hvb2w8L2tleXdv
cmQ+PGtleXdvcmQ+Q29ob3J0IFN0dWRpZXM8L2tleXdvcmQ+PGtleXdvcmQ+RmVtYWxlPC9rZXl3
b3JkPjxrZXl3b3JkPkh1bWFuczwva2V5d29yZD48a2V5d29yZD5NYWxlPC9rZXl3b3JkPjxrZXl3
b3JkPk1vdGhlci1DaGlsZCBSZWxhdGlvbnM8L2tleXdvcmQ+PGtleXdvcmQ+TW90aGVycy9wc3lj
aG9sb2d5L3N0YXRpc3RpY3MgJmFtcDsgbnVtZXJpY2FsIGRhdGE8L2tleXdvcmQ+PGtleXdvcmQ+
TW90b3IgQWN0aXZpdHk8L2tleXdvcmQ+PGtleXdvcmQ+T2Jlc2l0eS9lcGlkZW1pb2xvZ3k8L2tl
eXdvcmQ+PGtleXdvcmQ+T3ZlcndlaWdodC9lcGlkZW1pb2xvZ3k8L2tleXdvcmQ+PGtleXdvcmQ+
UGxheSBhbmQgUGxheXRoaW5nczwva2V5d29yZD48a2V5d29yZD5SZXNpZGVuY2UgQ2hhcmFjdGVy
aXN0aWNzLyBzdGF0aXN0aWNzICZhbXA7IG51bWVyaWNhbCBkYXRhPC9rZXl3b3JkPjxrZXl3b3Jk
PlNvY2lhbCBDbGFzczwva2V5d29yZD48a2V5d29yZD5UZWxldmlzaW9uLyB1dGlsaXphdGlvbjwv
a2V5d29yZD48a2V5d29yZD5Vbml0ZWQgU3RhdGVzPC9rZXl3b3JkPjxrZXl3b3JkPlVyYmFuIEhl
YWx0aDwva2V5d29yZD48a2V5d29yZD5VcmJhbiBQb3B1bGF0aW9uLyBzdGF0aXN0aWNzICZhbXA7
IG51bWVyaWNhbCBkYXRhPC9rZXl3b3JkPjwva2V5d29yZHM+PGRhdGVzPjx5ZWFyPjIwMTE8L3ll
YXI+PHB1Yi1kYXRlcz48ZGF0ZT5NYXI8L2RhdGU+PC9wdWItZGF0ZXM+PC9kYXRlcz48aXNibj4x
ODczLTUzNDcgKEVsZWN0cm9uaWMpJiN4RDswMjc3LTk1MzYgKExpbmtpbmcpPC9pc2JuPjxhY2Nl
c3Npb24tbnVtPjIxMzI0NTc0PC9hY2Nlc3Npb24tbnVtPjx1cmxzPjwvdXJscz48Y3VzdG9tMj4z
MDU4NTEzPC9jdXN0b20yPjxlbGVjdHJvbmljLXJlc291cmNlLW51bT4xMC4xMDE2L2ouc29jc2Np
bWVkLjIwMTAuMTIuMDE1PC9lbGVjdHJvbmljLXJlc291cmNlLW51bT48cmVtb3RlLWRhdGFiYXNl
LXByb3ZpZGVyPk5MTTwvcmVtb3RlLWRhdGFiYXNlLXByb3ZpZGVyPjxsYW5ndWFnZT5lbmc8L2xh
bmd1YWdlPjwvcmVjb3JkPjwvQ2l0ZT48Q2l0ZT48QXV0aG9yPktuZWVzaGF3LVByaWNlPC9BdXRo
b3I+PFllYXI+MjAxNTwvWWVhcj48UmVjTnVtPjEzNjk8L1JlY051bT48cmVjb3JkPjxyZWMtbnVt
YmVyPjEzNjk8L3JlYy1udW1iZXI+PGZvcmVpZ24ta2V5cz48a2V5IGFwcD0iRU4iIGRiLWlkPSI5
ZmRzdHRycG1wcHRwMGUyZXBjNXJhNTMyemQ1MHNhNWFlZXIiIHRpbWVzdGFtcD0iMCI+MTM2OTwv
a2V5PjwvZm9yZWlnbi1rZXlzPjxyZWYtdHlwZSBuYW1lPSJKb3VybmFsIEFydGljbGUiPjE3PC9y
ZWYtdHlwZT48Y29udHJpYnV0b3JzPjxhdXRob3JzPjxhdXRob3I+S25lZXNoYXctUHJpY2UsIFMu
IEguPC9hdXRob3I+PGF1dGhvcj5TYWVsZW5zLCBCLiBFLjwvYXV0aG9yPjxhdXRob3I+U2FsbGlz
LCBKLiBGLjwvYXV0aG9yPjxhdXRob3I+RnJhbmssIEwuIEQuPC9hdXRob3I+PGF1dGhvcj5HcmVt
Ym93c2tpLCBELiBFLjwvYXV0aG9yPjxhdXRob3I+SGFubm9uLCBQLiBBLjwvYXV0aG9yPjxhdXRo
b3I+U21pdGgsIE4uIEwuPC9hdXRob3I+PGF1dGhvcj5DaGFuLCBLLiBDLjwvYXV0aG9yPjwvYXV0
aG9ycz48L2NvbnRyaWJ1dG9ycz48YXV0aC1hZGRyZXNzPk5ldyBKZXJzZXkgU3RhdGUgRGVwYXJ0
bWVudCBvZiBIZWFsdGgsIEZhbWlseSBDZW50ZXJlZCBDYXJlIFNlcnZpY2VzLCBUcmVudG9uLCBO
SiwgVVNBLCBzdGVwaGtwQHV3LmVkdS48L2F1dGgtYWRkcmVzcz48dGl0bGVzPjx0aXRsZT5OZWln
aGJvcmhvb2QgQ3JpbWUtUmVsYXRlZCBTYWZldHkgYW5kIEl0cyBSZWxhdGlvbiB0byBDaGlsZHJl
biZhcG9zO3MgUGh5c2ljYWwgQWN0aXZpdHk8L3RpdGxlPjxzZWNvbmRhcnktdGl0bGU+SiBVcmJh
biBIZWFsdGg8L3NlY29uZGFyeS10aXRsZT48YWx0LXRpdGxlPkpvdXJuYWwgb2YgdXJiYW4gaGVh
bHRoIDogYnVsbGV0aW4gb2YgdGhlIE5ldyBZb3JrIEFjYWRlbXkgb2YgTWVkaWNpbmU8L2FsdC10
aXRsZT48L3RpdGxlcz48cGVyaW9kaWNhbD48ZnVsbC10aXRsZT5KIFVyYmFuIEhlYWx0aDwvZnVs
bC10aXRsZT48L3BlcmlvZGljYWw+PGFsdC1wZXJpb2RpY2FsPjxmdWxsLXRpdGxlPkogVXJiYW4g
SGVhbHRoPC9mdWxsLXRpdGxlPjxhYmJyLTE+Sm91cm5hbCBvZiB1cmJhbiBoZWFsdGggOiBidWxs
ZXRpbiBvZiB0aGUgTmV3IFlvcmsgQWNhZGVteSBvZiBNZWRpY2luZTwvYWJici0xPjwvYWx0LXBl
cmlvZGljYWw+PHBhZ2VzPjQ3Mi04OTwvcGFnZXM+PHZvbHVtZT45Mjwvdm9sdW1lPjxudW1iZXI+
MzwvbnVtYmVyPjxlZGl0aW9uPjIwMTUvMDMvMjU8L2VkaXRpb24+PGtleXdvcmRzPjxrZXl3b3Jk
PkNoaWxkPC9rZXl3b3JkPjxrZXl3b3JkPkNyaW1lLypzdGF0aXN0aWNzICZhbXA7IG51bWVyaWNh
bCBkYXRhPC9rZXl3b3JkPjxrZXl3b3JkPkNyaW1lIFZpY3RpbXMvc3RhdGlzdGljcyAmYW1wOyBu
dW1lcmljYWwgZGF0YTwva2V5d29yZD48a2V5d29yZD5GZW1hbGU8L2tleXdvcmQ+PGtleXdvcmQ+
SHVtYW5zPC9rZXl3b3JkPjxrZXl3b3JkPk1hbGU8L2tleXdvcmQ+PGtleXdvcmQ+Kk1vdG9yIEFj
dGl2aXR5PC9rZXl3b3JkPjxrZXl3b3JkPlBhcmVudHMvcHN5Y2hvbG9neTwva2V5d29yZD48a2V5
d29yZD4qUmVzaWRlbmNlIENoYXJhY3RlcmlzdGljczwva2V5d29yZD48a2V5d29yZD4qU2FmZXR5
L3N0YXRpc3RpY3MgJmFtcDsgbnVtZXJpY2FsIGRhdGE8L2tleXdvcmQ+PC9rZXl3b3Jkcz48ZGF0
ZXM+PHllYXI+MjAxNTwveWVhcj48cHViLWRhdGVzPjxkYXRlPkp1bjwvZGF0ZT48L3B1Yi1kYXRl
cz48L2RhdGVzPjxpc2JuPjEwOTktMzQ2MDwvaXNibj48YWNjZXNzaW9uLW51bT4yNTgwMTQ4Njwv
YWNjZXNzaW9uLW51bT48dXJscz48L3VybHM+PGN1c3RvbTI+UE1DNDQ1NjQ3ODwvY3VzdG9tMj48
ZWxlY3Ryb25pYy1yZXNvdXJjZS1udW0+MTAuMTAwNy9zMTE1MjQtMDE1LTk5NDktMDwvZWxlY3Ry
b25pYy1yZXNvdXJjZS1udW0+PHJlbW90ZS1kYXRhYmFzZS1wcm92aWRlcj5OTE08L3JlbW90ZS1k
YXRhYmFzZS1wcm92aWRlcj48bGFuZ3VhZ2U+ZW5nPC9sYW5ndWFnZT48L3JlY29yZD48L0NpdGU+
PENpdGU+PEF1dGhvcj5LYXJ1c2lzaTwvQXV0aG9yPjxZZWFyPjIwMTI8L1llYXI+PFJlY051bT40
Mjk8L1JlY051bT48cmVjb3JkPjxyZWMtbnVtYmVyPjQyOTwvcmVjLW51bWJlcj48Zm9yZWlnbi1r
ZXlzPjxrZXkgYXBwPSJFTiIgZGItaWQ9IjlmZHN0dHJwbXBwdHAwZTJlcGM1cmE1MzJ6ZDUwc2E1
YWVlciIgdGltZXN0YW1wPSIwIj40Mjk8L2tleT48L2ZvcmVpZ24ta2V5cz48cmVmLXR5cGUgbmFt
ZT0iSm91cm5hbCBBcnRpY2xlIj4xNzwvcmVmLXR5cGU+PGNvbnRyaWJ1dG9ycz48YXV0aG9ycz48
YXV0aG9yPkthcnVzaXNpLCBOLjwvYXV0aG9yPjxhdXRob3I+QmVhbiwgSy48L2F1dGhvcj48YXV0
aG9yPk9wcGVydCwgSi4gTS48L2F1dGhvcj48YXV0aG9yPlBhbm5pZXIsIEIuPC9hdXRob3I+PGF1
dGhvcj5DaGFpeCwgQi48L2F1dGhvcj48L2F1dGhvcnM+PC9jb250cmlidXRvcnM+PGF1dGgtYWRk
cmVzcz5JbnNlcm0sIFU3MDcsIEZhY3VsdGUgZGUgTWVkZWNpbmUgU2FpbnQtQW50b2luZSwgMjcg
cnVlIENoYWxpZ255LCA3NTAxMiBQYXJpcywgRnJhbmNlLiBrYXJ1c2lzaUB1NzA3Lmp1c3NpZXUu
ZnI8L2F1dGgtYWRkcmVzcz48dGl0bGVzPjx0aXRsZT5NdWx0aXBsZSBkaW1lbnNpb25zIG9mIHJl
c2lkZW50aWFsIGVudmlyb25tZW50cywgbmVpZ2hib3Job29kIGV4cGVyaWVuY2VzLCBhbmQgam9n
Z2luZyBiZWhhdmlvciBpbiB0aGUgUkVDT1JEIFN0dWR5PC90aXRsZT48c2Vjb25kYXJ5LXRpdGxl
PlByZXYgTWVkPC9zZWNvbmRhcnktdGl0bGU+PGFsdC10aXRsZT5QcmV2ZW50aXZlIG1lZGljaW5l
PC9hbHQtdGl0bGU+PC90aXRsZXM+PHBlcmlvZGljYWw+PGZ1bGwtdGl0bGU+UHJldiBNZWQ8L2Z1
bGwtdGl0bGU+PC9wZXJpb2RpY2FsPjxwYWdlcz41MC01PC9wYWdlcz48dm9sdW1lPjU1PC92b2x1
bWU+PG51bWJlcj4xPC9udW1iZXI+PGVkaXRpb24+MjAxMi8wNS8wOTwvZWRpdGlvbj48a2V5d29y
ZHM+PGtleXdvcmQ+QWR1bHQ8L2tleXdvcmQ+PGtleXdvcmQ+QWdlZDwva2V5d29yZD48a2V5d29y
ZD5DaHJvbmljIERpc2Vhc2UvcHJldmVudGlvbiAmYW1wOyBjb250cm9sPC9rZXl3b3JkPjxrZXl3
b3JkPkNvaG9ydCBTdHVkaWVzPC9rZXl3b3JkPjxrZXl3b3JkPkVudmlyb25tZW50IERlc2lnbjwv
a2V5d29yZD48a2V5d29yZD5GZW1hbGU8L2tleXdvcmQ+PGtleXdvcmQ+RnJhbmNlPC9rZXl3b3Jk
PjxrZXl3b3JkPkhlYWx0aCBCZWhhdmlvcjwva2V5d29yZD48a2V5d29yZD5IdW1hbnM8L2tleXdv
cmQ+PGtleXdvcmQ+SW50ZXJwZXJzb25hbCBSZWxhdGlvbnM8L2tleXdvcmQ+PGtleXdvcmQ+Sm9n
Z2luZy9waHlzaW9sb2d5LyBwc3ljaG9sb2d5PC9rZXl3b3JkPjxrZXl3b3JkPk1hbGU8L2tleXdv
cmQ+PGtleXdvcmQ+TWlkZGxlIEFnZWQ8L2tleXdvcmQ+PGtleXdvcmQ+TXVsdGlsZXZlbCBBbmFs
eXNpczwva2V5d29yZD48a2V5d29yZD5PdXRjb21lIEFzc2Vzc21lbnQgKEhlYWx0aCBDYXJlKTwv
a2V5d29yZD48a2V5d29yZD5RdWFsaXR5IG9mIExpZmU8L2tleXdvcmQ+PGtleXdvcmQ+UmVzaWRl
bmNlIENoYXJhY3RlcmlzdGljcy8gc3RhdGlzdGljcyAmYW1wOyBudW1lcmljYWwgZGF0YTwva2V5
d29yZD48a2V5d29yZD5Tb2NpYWwgRW52aXJvbm1lbnQ8L2tleXdvcmQ+PGtleXdvcmQ+U29jaW9l
Y29ub21pYyBGYWN0b3JzPC9rZXl3b3JkPjwva2V5d29yZHM+PGRhdGVzPjx5ZWFyPjIwMTI8L3ll
YXI+PHB1Yi1kYXRlcz48ZGF0ZT5KdWw8L2RhdGU+PC9wdWItZGF0ZXM+PC9kYXRlcz48aXNibj4x
MDk2LTAyNjAgKEVsZWN0cm9uaWMpJiN4RDswMDkxLTc0MzUgKExpbmtpbmcpPC9pc2JuPjxhY2Nl
c3Npb24tbnVtPjIyNTY0Nzc0PC9hY2Nlc3Npb24tbnVtPjx1cmxzPjwvdXJscz48ZWxlY3Ryb25p
Yy1yZXNvdXJjZS1udW0+MTAuMTAxNi9qLnlwbWVkLjIwMTIuMDQuMDE4PC9lbGVjdHJvbmljLXJl
c291cmNlLW51bT48cmVtb3RlLWRhdGFiYXNlLXByb3ZpZGVyPk5MTTwvcmVtb3RlLWRhdGFiYXNl
LXByb3ZpZGVyPjxsYW5ndWFnZT5lbmc8L2xhbmd1YWdlPjwvcmVjb3JkPjwvQ2l0ZT48Q2l0ZT48
QXV0aG9yPk1hc29uPC9BdXRob3I+PFllYXI+MjAxMzwvWWVhcj48UmVjTnVtPjI3NDwvUmVjTnVt
PjxyZWNvcmQ+PHJlYy1udW1iZXI+Mjc0PC9yZWMtbnVtYmVyPjxmb3JlaWduLWtleXM+PGtleSBh
cHA9IkVOIiBkYi1pZD0iOWZkc3R0cnBtcHB0cDBlMmVwYzVyYTUzMnpkNTBzYTVhZWVyIiB0aW1l
c3RhbXA9IjAiPjI3NDwva2V5PjwvZm9yZWlnbi1rZXlzPjxyZWYtdHlwZSBuYW1lPSJKb3VybmFs
IEFydGljbGUiPjE3PC9yZWYtdHlwZT48Y29udHJpYnV0b3JzPjxhdXRob3JzPjxhdXRob3I+TWFz
b24sIFAuPC9hdXRob3I+PGF1dGhvcj5LZWFybnMsIEEuPC9hdXRob3I+PGF1dGhvcj5MaXZpbmdz
dG9uLCBNLjwvYXV0aG9yPjwvYXV0aG9ycz48L2NvbnRyaWJ1dG9ycz48YXV0aC1hZGRyZXNzPlVy
YmFuIFN0dWRpZXMsIFNjaG9vbCBvZiBTb2NpYWwgYW5kIFBvbGl0aWNhbCBTY2llbmNlcywgVW5p
dmVyc2l0eSBvZiBHbGFzZ293LCAyNS0yOSBCdXRlIEdhcmRlbnMsIEdsYXNnb3cgRzEyIDhSUywg
U2NvdGxhbmQsIFVLLiBwaGlsLm1hc29uQGdsYXNnb3cuYWMudWs8L2F1dGgtYWRkcmVzcz48dGl0
bGVzPjx0aXRsZT4mcXVvdDtTYWZlIEdvaW5nJnF1b3Q7OiB0aGUgaW5mbHVlbmNlIG9mIGNyaW1l
IHJhdGVzIGFuZCBwZXJjZWl2ZWQgY3JpbWUgYW5kIHNhZmV0eSBvbiB3YWxraW5nIGluIGRlcHJp
dmVkIG5laWdoYm91cmhvb2RzPC90aXRsZT48c2Vjb25kYXJ5LXRpdGxlPlNvYyBTY2kgTWVkPC9z
ZWNvbmRhcnktdGl0bGU+PGFsdC10aXRsZT5Tb2NpYWwgc2NpZW5jZSAmYW1wOyBtZWRpY2luZSAo
MTk4Mik8L2FsdC10aXRsZT48L3RpdGxlcz48cGVyaW9kaWNhbD48ZnVsbC10aXRsZT5Tb2MgU2Np
IE1lZDwvZnVsbC10aXRsZT48L3BlcmlvZGljYWw+PGFsdC1wZXJpb2RpY2FsPjxmdWxsLXRpdGxl
PlNvYyBTY2kgTWVkPC9mdWxsLXRpdGxlPjxhYmJyLTE+U29jaWFsIHNjaWVuY2UgJmFtcDsgbWVk
aWNpbmUgKDE5ODIpPC9hYmJyLTE+PC9hbHQtcGVyaW9kaWNhbD48cGFnZXM+MTUtMjQ8L3BhZ2Vz
Pjx2b2x1bWU+OTE8L3ZvbHVtZT48ZWRpdGlvbj4yMDEzLzA3LzE2PC9lZGl0aW9uPjxrZXl3b3Jk
cz48a2V5d29yZD5BZG9sZXNjZW50PC9rZXl3b3JkPjxrZXl3b3JkPkFkdWx0PC9rZXl3b3JkPjxr
ZXl3b3JkPkFnZWQ8L2tleXdvcmQ+PGtleXdvcmQ+Q3JpbWUvIHBzeWNob2xvZ3kvIHN0YXRpc3Rp
Y3MgJmFtcDsgbnVtZXJpY2FsIGRhdGE8L2tleXdvcmQ+PGtleXdvcmQ+Q3Jvc3MtU2VjdGlvbmFs
IFN0dWRpZXM8L2tleXdvcmQ+PGtleXdvcmQ+RmVtYWxlPC9rZXl3b3JkPjxrZXl3b3JkPkdyZWF0
IEJyaXRhaW48L2tleXdvcmQ+PGtleXdvcmQ+SHVtYW5zPC9rZXl3b3JkPjxrZXl3b3JkPk1hbGU8
L2tleXdvcmQ+PGtleXdvcmQ+TWlkZGxlIEFnZWQ8L2tleXdvcmQ+PGtleXdvcmQ+TXVsdGlsZXZl
bCBBbmFseXNpczwva2V5d29yZD48a2V5d29yZD5Qb3ZlcnR5IEFyZWFzPC9rZXl3b3JkPjxrZXl3
b3JkPlJlc2lkZW5jZSBDaGFyYWN0ZXJpc3RpY3MvIHN0YXRpc3RpY3MgJmFtcDsgbnVtZXJpY2Fs
IGRhdGE8L2tleXdvcmQ+PGtleXdvcmQ+U2FmZXR5PC9rZXl3b3JkPjxrZXl3b3JkPlNvY2lhbCBF
bnZpcm9ubWVudDwva2V5d29yZD48a2V5d29yZD5Tb2NpYWwgUGVyY2VwdGlvbjwva2V5d29yZD48
a2V5d29yZD5XYWxraW5nLyBzdGF0aXN0aWNzICZhbXA7IG51bWVyaWNhbCBkYXRhPC9rZXl3b3Jk
PjxrZXl3b3JkPllvdW5nIEFkdWx0PC9rZXl3b3JkPjwva2V5d29yZHM+PGRhdGVzPjx5ZWFyPjIw
MTM8L3llYXI+PHB1Yi1kYXRlcz48ZGF0ZT5BdWc8L2RhdGU+PC9wdWItZGF0ZXM+PC9kYXRlcz48
aXNibj4xODczLTUzNDcgKEVsZWN0cm9uaWMpJiN4RDswMjc3LTk1MzYgKExpbmtpbmcpPC9pc2Ju
PjxhY2Nlc3Npb24tbnVtPjIzODQ5MjM0PC9hY2Nlc3Npb24tbnVtPjx1cmxzPjwvdXJscz48ZWxl
Y3Ryb25pYy1yZXNvdXJjZS1udW0+MTAuMTAxNi9qLnNvY3NjaW1lZC4yMDEzLjA0LjAxMTwvZWxl
Y3Ryb25pYy1yZXNvdXJjZS1udW0+PHJlbW90ZS1kYXRhYmFzZS1wcm92aWRlcj5OTE08L3JlbW90
ZS1kYXRhYmFzZS1wcm92aWRlcj48bGFuZ3VhZ2U+ZW5nPC9sYW5ndWFnZT48L3JlY29yZD48L0Np
dGU+PENpdGU+PEF1dGhvcj5CYWxsPC9BdXRob3I+PFllYXI+MjAxMDwvWWVhcj48UmVjTnVtPjY0
MzwvUmVjTnVtPjxyZWNvcmQ+PHJlYy1udW1iZXI+NjQzPC9yZWMtbnVtYmVyPjxmb3JlaWduLWtl
eXM+PGtleSBhcHA9IkVOIiBkYi1pZD0iOWZkc3R0cnBtcHB0cDBlMmVwYzVyYTUzMnpkNTBzYTVh
ZWVyIiB0aW1lc3RhbXA9IjAiPjY0Mzwva2V5PjwvZm9yZWlnbi1rZXlzPjxyZWYtdHlwZSBuYW1l
PSJKb3VybmFsIEFydGljbGUiPjE3PC9yZWYtdHlwZT48Y29udHJpYnV0b3JzPjxhdXRob3JzPjxh
dXRob3I+QmFsbCwgSy48L2F1dGhvcj48YXV0aG9yPkNsZWxhbmQsIFYuIEouPC9hdXRob3I+PGF1
dGhvcj5UaW1wZXJpbywgQS4gRi48L2F1dGhvcj48YXV0aG9yPlNhbG1vbiwgSi48L2F1dGhvcj48
YXV0aG9yPkdpbGVzLUNvcnRpLCBCLjwvYXV0aG9yPjxhdXRob3I+Q3Jhd2ZvcmQsIEQuIEEuPC9h
dXRob3I+PC9hdXRob3JzPjwvY29udHJpYnV0b3JzPjxhdXRoLWFkZHJlc3M+RGVha2luIFVuaXZl
cnNpdHksIFNjaG9vbCBvZiBFeGVyY2lzZSBhbmQgTnV0cml0aW9uIFNjaWVuY2VzLCBCdXJ3b29k
LCBWaWN0b3JpYSAzMTI1LCBBdXN0cmFsaWEuIGt5bGllLmJhbGxAZGVha2luLmVkdS5hdTwvYXV0
aC1hZGRyZXNzPjx0aXRsZXM+PHRpdGxlPkxvdmUgdGh5IG5laWdoYm91cj8gQXNzb2NpYXRpb25z
IG9mIHNvY2lhbCBjYXBpdGFsIGFuZCBjcmltZSB3aXRoIHBoeXNpY2FsIGFjdGl2aXR5IGFtb25n
c3Qgd29tZW4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4MDctMTQ8L3BhZ2VzPjx2b2x1bWU+
NzE8L3ZvbHVtZT48bnVtYmVyPjQ8L251bWJlcj48ZWRpdGlvbj4yMDEwLzA2LzIyPC9lZGl0aW9u
PjxrZXl3b3Jkcz48a2V5d29yZD5BZG9sZXNjZW50PC9rZXl3b3JkPjxrZXl3b3JkPkFkdWx0PC9r
ZXl3b3JkPjxrZXl3b3JkPkF1c3RyYWxpYTwva2V5d29yZD48a2V5d29yZD5DcmltZS8gc3RhdGlz
dGljcyAmYW1wOyBudW1lcmljYWwgZGF0YTwva2V5d29yZD48a2V5d29yZD5FeGVyY2lzZTwva2V5
d29yZD48a2V5d29yZD5GZW1hbGU8L2tleXdvcmQ+PGtleXdvcmQ+SHVtYW5zPC9rZXl3b3JkPjxr
ZXl3b3JkPkludGVycGVyc29uYWwgUmVsYXRpb25zPC9rZXl3b3JkPjxrZXl3b3JkPkxlaXN1cmUg
QWN0aXZpdGllczwva2V5d29yZD48a2V5d29yZD5NdWx0aWxldmVsIEFuYWx5c2lzPC9rZXl3b3Jk
PjxrZXl3b3JkPk11bHRpdmFyaWF0ZSBBbmFseXNpczwva2V5d29yZD48a2V5d29yZD5SZWdyZXNz
aW9uIEFuYWx5c2lzPC9rZXl3b3JkPjxrZXl3b3JkPlJlc2lkZW5jZSBDaGFyYWN0ZXJpc3RpY3M8
L2tleXdvcmQ+PGtleXdvcmQ+U29jaWFsIEVudmlyb25tZW50PC9rZXl3b3JkPjxrZXl3b3JkPlNv
Y2lvZWNvbm9taWMgRmFjdG9yczwva2V5d29yZD48a2V5d29yZD5UcnVzdDwva2V5d29yZD48a2V5
d29yZD5XYWxraW5nLyBzdGF0aXN0aWNzICZhbXA7IG51bWVyaWNhbCBkYXRhPC9rZXl3b3JkPjxr
ZXl3b3JkPllvdW5nIEFkdWx0PC9rZXl3b3JkPjwva2V5d29yZHM+PGRhdGVzPjx5ZWFyPjIwMTA8
L3llYXI+PHB1Yi1kYXRlcz48ZGF0ZT5BdWc8L2RhdGU+PC9wdWItZGF0ZXM+PC9kYXRlcz48aXNi
bj4xODczLTUzNDcgKEVsZWN0cm9uaWMpJiN4RDswMjc3LTk1MzYgKExpbmtpbmcpPC9pc2JuPjxh
Y2Nlc3Npb24tbnVtPjIwNTYxNzI3PC9hY2Nlc3Npb24tbnVtPjx1cmxzPjwvdXJscz48ZWxlY3Ry
b25pYy1yZXNvdXJjZS1udW0+MTAuMTAxNi9qLnNvY3NjaW1lZC4yMDEwLjA0LjA0MTwvZWxlY3Ry
b25pYy1yZXNvdXJjZS1udW0+PHJlbW90ZS1kYXRhYmFzZS1wcm92aWRlcj5OTE08L3JlbW90ZS1k
YXRhYmFzZS1wcm92aWRlcj48bGFuZ3VhZ2U+ZW5nPC9sYW5ndWFnZT48L3JlY29yZD48L0NpdGU+
PENpdGU+PEF1dGhvcj5BbmRlcnNlbjwvQXV0aG9yPjxZZWFyPjIwMTU8L1llYXI+PFJlY051bT4x
MzU3PC9SZWNOdW0+PHJlY29yZD48cmVjLW51bWJlcj4xMzU3PC9yZWMtbnVtYmVyPjxmb3JlaWdu
LWtleXM+PGtleSBhcHA9IkVOIiBkYi1pZD0iOWZkc3R0cnBtcHB0cDBlMmVwYzVyYTUzMnpkNTBz
YTVhZWVyIiB0aW1lc3RhbXA9IjAiPjEzNTc8L2tleT48L2ZvcmVpZ24ta2V5cz48cmVmLXR5cGUg
bmFtZT0iSm91cm5hbCBBcnRpY2xlIj4xNzwvcmVmLXR5cGU+PGNvbnRyaWJ1dG9ycz48YXV0aG9y
cz48YXV0aG9yPkFuZGVyc2VuLCBMLjwvYXV0aG9yPjxhdXRob3I+R3VzdGF0LCBKLjwvYXV0aG9y
PjxhdXRob3I+QmVja2VyLCBBLiBCLjwvYXV0aG9yPjwvYXV0aG9ycz48L2NvbnRyaWJ1dG9ycz48
YXV0aC1hZGRyZXNzPlR1bGFuZSBVbml2LCBTY2ggUHVibCBIbHRoICZhbXA7IFRyb3AgTWVkLCBE
ZXB0IEdsb2JhbCBDb21tdW5pdHkgSGx0aCAmYW1wOyBCZWhhdiBTY2ksIE5ldyBPcmxlYW5zLCBM
QSA3MDExMiBVU0EmI3hEO1R1bGFuZSBVbml2LCBTY2ggUHVibCBIbHRoICZhbXA7IFRyb3AgTWVk
LCBEZXB0IEVwaWRlbWlvbCwgTmV3IE9ybGVhbnMsIExBIDcwMTEyIFVTQSYjeEQ7QW5uICZhbXA7
IFJvYmVydCBIIEx1cmllIENoaWxkcmVucyBIb3NwIENoaWNhZ28sIFN0YW5sZXkgTWFubmUgQ2hp
bGRyZW5zIFJlcyBJbnN0LCBNYXJ5IEFubiAmYW1wOyBKIE1pbGJ1cm4gU21pdGggQ2hpbGQgSGx0
aCBSZXMgUHJvZ3JhbSwgQ2hpY2FnbywgSUwgNjA2MTEgVVNBPC9hdXRoLWFkZHJlc3M+PHRpdGxl
cz48dGl0bGU+VGhlIFJlbGF0aW9uc2hpcCBCZXR3ZWVuIHRoZSBTb2NpYWwgRW52aXJvbm1lbnQg
YW5kIExpZmVzdHlsZS1SZWxhdGVkIFBoeXNpY2FsIEFjdGl2aXR5IGluIGEgTG93LUluY29tZSBB
ZnJpY2FuIEFtZXJpY2FuIElubmVyLUNpdHkgU291dGhlcm4gTmVpZ2hib3Job29kPC90aXRsZT48
c2Vjb25kYXJ5LXRpdGxlPkpvdXJuYWwgb2YgQ29tbXVuaXR5IEhlYWx0aDwvc2Vjb25kYXJ5LXRp
dGxlPjxhbHQtdGl0bGU+SiBDb21tdW4gSGVhbHRoPC9hbHQtdGl0bGU+PC90aXRsZXM+PHBlcmlv
ZGljYWw+PGZ1bGwtdGl0bGU+Sm91cm5hbCBvZiBDb21tdW5pdHkgSGVhbHRoPC9mdWxsLXRpdGxl
PjxhYmJyLTE+SiBDb21tdW4gSGVhbHRoPC9hYmJyLTE+PC9wZXJpb2RpY2FsPjxhbHQtcGVyaW9k
aWNhbD48ZnVsbC10aXRsZT5Kb3VybmFsIG9mIENvbW11bml0eSBIZWFsdGg8L2Z1bGwtdGl0bGU+
PGFiYnItMT5KIENvbW11biBIZWFsdGg8L2FiYnItMT48L2FsdC1wZXJpb2RpY2FsPjxwYWdlcz45
NjctOTc0PC9wYWdlcz48dm9sdW1lPjQwPC92b2x1bWU+PG51bWJlcj41PC9udW1iZXI+PGtleXdv
cmRzPjxrZXl3b3JkPmxpZmVzdHlsZS1yZWxhdGVkIHBoeXNpY2FsIGFjdGl2aXR5PC9rZXl3b3Jk
PjxrZXl3b3JkPnNvY2lhbC1lY29sb2dpY2FsIG1vZGVsPC9rZXl3b3JkPjxrZXl3b3JkPmFmcmlj
YW4gYW1lcmljYW5zPC9rZXl3b3JkPjxrZXl3b3JkPnNvY2lhbCBzdXBwb3J0PC9rZXl3b3JkPjxr
ZXl3b3JkPm5laWdoYm9yaG9vZDwva2V5d29yZD48a2V5d29yZD5sZWlzdXJlLXRpbWU8L2tleXdv
cmQ+PGtleXdvcmQ+Y29sbGVjdGl2ZSBlZmZpY2FjeTwva2V5d29yZD48a2V5d29yZD5idWlsdCBl
bnZpcm9ubWVudDwva2V5d29yZD48a2V5d29yZD5zdXBwb3J0PC9rZXl3b3JkPjxrZXl3b3JkPndv
bWVuPC9rZXl3b3JkPjxrZXl3b3JkPmNvbW11bml0eTwva2V5d29yZD48a2V5d29yZD5oZWFsdGg8
L2tleXdvcmQ+PGtleXdvcmQ+cmFjZS9ldGhuaWNpdHk8L2tleXdvcmQ+PGtleXdvcmQ+aW5hY3Rp
dml0eTwva2V5d29yZD48a2V5d29yZD5hZHVsdHM8L2tleXdvcmQ+PC9rZXl3b3Jkcz48ZGF0ZXM+
PHllYXI+MjAxNTwveWVhcj48cHViLWRhdGVzPjxkYXRlPk9jdDwvZGF0ZT48L3B1Yi1kYXRlcz48
L2RhdGVzPjxpc2JuPjAwOTQtNTE0NTwvaXNibj48YWNjZXNzaW9uLW51bT5XT1M6MDAwMzYwNjcy
ODAwMDE2PC9hY2Nlc3Npb24tbnVtPjx1cmxzPjxyZWxhdGVkLXVybHM+PHVybD4mbHQ7R28gdG8g
SVNJJmd0OzovL1dPUzowMDAzNjA2NzI4MDAwMTY8L3VybD48L3JlbGF0ZWQtdXJscz48L3VybHM+
PGVsZWN0cm9uaWMtcmVzb3VyY2UtbnVtPjEwLjEwMDcvczEwOTAwLTAxNS0wMDE5LXo8L2VsZWN0
cm9uaWMtcmVzb3VyY2UtbnVtPjxsYW5ndWFnZT5FbmdsaXNoPC9sYW5ndWFnZT48L3JlY29yZD48
L0NpdGU+PC9FbmROb3RlPgB=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3, 7, 10, 12, 14, 19, 28-30, 32, 39, 40, 60, 63, 70, 77, 80, 82, 91, 93, 96-98, 104, 107, 108, 117, 120, 121, 125, 128, 134, 144, 154, 162-174]</w:t>
            </w:r>
            <w:r w:rsidRPr="00317B5E">
              <w:rPr>
                <w:b/>
              </w:rPr>
              <w:fldChar w:fldCharType="end"/>
            </w:r>
          </w:p>
        </w:tc>
        <w:tc>
          <w:tcPr>
            <w:tcW w:w="1620" w:type="dxa"/>
          </w:tcPr>
          <w:p w14:paraId="7A8A24BA" w14:textId="77777777" w:rsidR="0073740F" w:rsidRDefault="0073740F" w:rsidP="009F5D59">
            <w:pPr>
              <w:spacing w:after="0" w:line="240" w:lineRule="auto"/>
              <w:rPr>
                <w:rFonts w:ascii="Calibri" w:eastAsia="Times New Roman" w:hAnsi="Calibri" w:cs="Times New Roman"/>
                <w:b/>
              </w:rPr>
            </w:pPr>
            <w:r>
              <w:rPr>
                <w:rFonts w:ascii="Calibri" w:eastAsia="Times New Roman" w:hAnsi="Calibri" w:cs="Times New Roman"/>
                <w:b/>
              </w:rPr>
              <w:t>53</w:t>
            </w:r>
          </w:p>
        </w:tc>
        <w:tc>
          <w:tcPr>
            <w:tcW w:w="1823" w:type="dxa"/>
            <w:noWrap/>
          </w:tcPr>
          <w:p w14:paraId="20AFF07A" w14:textId="77777777" w:rsidR="0073740F" w:rsidRPr="00317B5E" w:rsidRDefault="0073740F" w:rsidP="009F5D59">
            <w:pPr>
              <w:spacing w:after="0" w:line="240" w:lineRule="auto"/>
              <w:rPr>
                <w:rFonts w:ascii="Calibri" w:eastAsia="Times New Roman" w:hAnsi="Calibri" w:cs="Times New Roman"/>
                <w:b/>
              </w:rPr>
            </w:pPr>
            <w:r>
              <w:rPr>
                <w:rFonts w:ascii="Calibri" w:eastAsia="Times New Roman" w:hAnsi="Calibri" w:cs="Times New Roman"/>
                <w:b/>
              </w:rPr>
              <w:t>40</w:t>
            </w:r>
          </w:p>
        </w:tc>
        <w:tc>
          <w:tcPr>
            <w:tcW w:w="1584" w:type="dxa"/>
            <w:noWrap/>
          </w:tcPr>
          <w:p w14:paraId="18A94A5F"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15(28)</w:t>
            </w:r>
          </w:p>
        </w:tc>
        <w:tc>
          <w:tcPr>
            <w:tcW w:w="1650" w:type="dxa"/>
            <w:noWrap/>
          </w:tcPr>
          <w:p w14:paraId="3196CE04"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23(43)</w:t>
            </w:r>
          </w:p>
        </w:tc>
      </w:tr>
      <w:tr w:rsidR="0073740F" w:rsidRPr="00706B39" w14:paraId="22ACBCB4" w14:textId="77777777" w:rsidTr="00972CF7">
        <w:trPr>
          <w:trHeight w:val="300"/>
        </w:trPr>
        <w:tc>
          <w:tcPr>
            <w:tcW w:w="445" w:type="dxa"/>
            <w:tcBorders>
              <w:right w:val="single" w:sz="4" w:space="0" w:color="FFFFFF" w:themeColor="background1"/>
            </w:tcBorders>
            <w:noWrap/>
            <w:hideMark/>
          </w:tcPr>
          <w:p w14:paraId="66764950"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2E762C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Social </w:t>
            </w:r>
            <w:r w:rsidRPr="00706B39">
              <w:rPr>
                <w:rFonts w:ascii="Calibri" w:eastAsia="Times New Roman" w:hAnsi="Calibri" w:cs="Times New Roman"/>
              </w:rPr>
              <w:t>Capital</w:t>
            </w:r>
          </w:p>
        </w:tc>
        <w:tc>
          <w:tcPr>
            <w:tcW w:w="2750" w:type="dxa"/>
            <w:noWrap/>
            <w:hideMark/>
          </w:tcPr>
          <w:p w14:paraId="61C5FE27"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16 </w:t>
            </w:r>
            <w:r>
              <w:fldChar w:fldCharType="begin">
                <w:fldData xml:space="preserve">aG9yPjxhdXRob3I+Q3Jhd2ZvcmQsIEQuIEEuPC9hdXRob3I+PC9hdXRob3JzPjwvY29udHJpYnV0
b3JzPjxhdXRoLWFkZHJlc3M+RGVha2luIFVuaXZlcnNpdHksIFNjaG9vbCBvZiBFeGVyY2lzZSBh
bmQgTnV0cml0aW9uIFNjaWVuY2VzLCBCdXJ3b29kLCBWaWN0b3JpYSAzMTI1LCBBdXN0cmFsaWEu
IGt5bGllLmJhbGxAZGVha2luLmVkdS5hdTwvYXV0aC1hZGRyZXNzPjx0aXRsZXM+PHRpdGxlPkxv
dmUgdGh5IG5laWdoYm91cj8gQXNzb2NpYXRpb25zIG9mIHNvY2lhbCBjYXBpdGFsIGFuZCBjcmlt
ZSB3aXRoIHBoeXNpY2FsIGFjdGl2aXR5IGFtb25nc3Qgd29tZW48L3RpdGxlPjxzZWNvbmRhcnkt
dGl0bGU+U29jIFNjaSBNZWQ8L3NlY29uZGFyeS10aXRsZT48YWx0LXRpdGxlPlNvY2lhbCBzY2ll
bmNlICZhbXA7IG1lZGljaW5lICgxOTgyKTwvYWx0LXRpdGxlPjwvdGl0bGVzPjxwZXJpb2RpY2Fs
PjxmdWxsLXRpdGxlPlNvYyBTY2kgTWVkPC9mdWxsLXRpdGxlPjwvcGVyaW9kaWNhbD48YWx0LXBl
cmlvZGljYWw+PGZ1bGwtdGl0bGU+U29jIFNjaSBNZWQ8L2Z1bGwtdGl0bGU+PGFiYnItMT5Tb2Np
YWwgc2NpZW5jZSAmYW1wOyBtZWRpY2luZSAoMTk4Mik8L2FiYnItMT48L2FsdC1wZXJpb2RpY2Fs
PjxwYWdlcz44MDctMTQ8L3BhZ2VzPjx2b2x1bWU+NzE8L3ZvbHVtZT48bnVtYmVyPjQ8L251bWJl
cj48ZWRpdGlvbj4yMDEwLzA2LzIyPC9lZGl0aW9uPjxrZXl3b3Jkcz48a2V5d29yZD5BZG9sZXNj
ZW50PC9rZXl3b3JkPjxrZXl3b3JkPkFkdWx0PC9rZXl3b3JkPjxrZXl3b3JkPkF1c3RyYWxpYTwv
a2V5d29yZD48a2V5d29yZD5DcmltZS8gc3RhdGlzdGljcyAmYW1wOyBudW1lcmljYWwgZGF0YTwv
a2V5d29yZD48a2V5d29yZD5FeGVyY2lzZTwva2V5d29yZD48a2V5d29yZD5GZW1hbGU8L2tleXdv
cmQ+PGtleXdvcmQ+SHVtYW5zPC9rZXl3b3JkPjxrZXl3b3JkPkludGVycGVyc29uYWwgUmVsYXRp
b25zPC9rZXl3b3JkPjxrZXl3b3JkPkxlaXN1cmUgQWN0aXZpdGllczwva2V5d29yZD48a2V5d29y
ZD5NdWx0aWxldmVsIEFuYWx5c2lzPC9rZXl3b3JkPjxrZXl3b3JkPk11bHRpdmFyaWF0ZSBBbmFs
eXNpczwva2V5d29yZD48a2V5d29yZD5SZWdyZXNzaW9uIEFuYWx5c2lzPC9rZXl3b3JkPjxrZXl3
b3JkPlJlc2lkZW5jZSBDaGFyYWN0ZXJpc3RpY3M8L2tleXdvcmQ+PGtleXdvcmQ+U29jaWFsIEVu
dmlyb25tZW50PC9rZXl3b3JkPjxrZXl3b3JkPlNvY2lvZWNvbm9taWMgRmFjdG9yczwva2V5d29y
ZD48a2V5d29yZD5UcnVzdDwva2V5d29yZD48a2V5d29yZD5XYWxraW5nLyBzdGF0aXN0aWNzICZh
bXA7IG51bWVyaWNhbCBkYXRhPC9rZXl3b3JkPjxrZXl3b3JkPllvdW5nIEFkdWx0PC9rZXl3b3Jk
Pjwva2V5d29yZHM+PGRhdGVzPjx5ZWFyPjIwMTA8L3llYXI+PHB1Yi1kYXRlcz48ZGF0ZT5BdWc8
L2RhdGU+PC9wdWItZGF0ZXM+PC9kYXRlcz48aXNibj4xODczLTUzNDcgKEVsZWN0cm9uaWMpJiN4
RDswMjc3LTk1MzYgKExpbmtpbmcpPC9pc2JuPjxhY2Nlc3Npb24tbnVtPjIwNTYxNzI3PC9hY2Nl
c3Npb24tbnVtPjx1cmxzPjwvdXJscz48ZWxlY3Ryb25pYy1yZXNvdXJjZS1udW0+MTAuMTAxNi9q
LnNvY3NjaW1lZC4yMDEwLjA0LjA0MTwvZWxlY3Ryb25pYy1yZXNvdXJjZS1udW0+PHJlbW90ZS1k
YXRhYmFzZS1wcm92aWRlcj5OTE08L3JlbW90ZS1kYXRhYmFzZS1wcm92aWRlcj48bGFuZ3VhZ2U+
ZW5nPC9sYW5ndWFnZT48L3JlY29yZD48L0NpdGU+PENpdGU+PEF1dGhvcj5DYXNwaTwvQXV0aG9y
PjxZZWFyPjIwMTM8L1llYXI+PFJlY051bT4zNDU8L1JlY051bT48cmVjb3JkPjxyZWMtbnVtYmVy
PjM0NTwvcmVjLW51bWJlcj48Zm9yZWlnbi1rZXlzPjxrZXkgYXBwPSJFTiIgZGItaWQ9IjlmZHN0
dHJwbXBwdHAwZTJlcGM1cmE1MzJ6ZDUwc2E1YWVlciIgdGltZXN0YW1wPSIwIj4zNDU8L2tleT48
L2ZvcmVpZ24ta2V5cz48cmVmLXR5cGUgbmFtZT0iSm91cm5hbCBBcnRpY2xlIj4xNzwvcmVmLXR5
cGU+PGNvbnRyaWJ1dG9ycz48YXV0aG9ycz48YXV0aG9yPkNhc3BpLCBDLiBFLjwvYXV0aG9yPjxh
dXRob3I+S2F3YWNoaSwgSS48L2F1dGhvcj48YXV0aG9yPlN1YnJhbWFuaWFuLCBTLiBWLjwvYXV0
aG9yPjxhdXRob3I+VHVja2VyLVNlZWxleSwgUi48L2F1dGhvcj48YXV0aG9yPlNvcmVuc2VuLCBH
LjwvYXV0aG9yPjwvYXV0aG9ycz48L2NvbnRyaWJ1dG9ycz48YXV0aC1hZGRyZXNzPkhhcnZhcmQg
U2Nob29sIG9mIFB1YmxpYyBIZWFsdGgsIDY3NyBIdW50aW5nb24gQXZlbnVlLCBCb3N0b24sIE1B
IDAyMTE0LCBVU0EuIGNhaXRsaW5jYXNwaUBnbWFpbC5jb208L2F1dGgtYWRkcmVzcz48dGl0bGVz
Pjx0aXRsZT5UaGUgc29jaWFsIGVudmlyb25tZW50IGFuZCB3YWxraW5nIGJlaGF2aW9yIGFtb25n
IGxvdy1pbmNvbWUgaG91c2luZyByZXNpZGVudHM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3
Ni04NDwvcGFnZXM+PHZvbHVtZT44MDwvdm9sdW1lPjxlZGl0aW9uPjIwMTMvMDEvMTU8L2VkaXRp
b24+PGtleXdvcmRzPjxrZXl3b3JkPkFkb2xlc2NlbnQ8L2tleXdvcmQ+PGtleXdvcmQ+QWR1bHQ8
L2tleXdvcmQ+PGtleXdvcmQ+Qm9zdG9uPC9rZXl3b3JkPjxrZXl3b3JkPkNyb3NzLVNlY3Rpb25h
bCBTdHVkaWVzPC9rZXl3b3JkPjxrZXl3b3JkPkZlbWFsZTwva2V5d29yZD48a2V5d29yZD5IdW1h
bnM8L2tleXdvcmQ+PGtleXdvcmQ+TWFsZTwva2V5d29yZD48a2V5d29yZD5NaWRkbGUgQWdlZDwv
a2V5d29yZD48a2V5d29yZD5Qb3ZlcnR5PC9rZXl3b3JkPjxrZXl3b3JkPlJlc2lkZW5jZSBDaGFy
YWN0ZXJpc3RpY3MvIHN0YXRpc3RpY3MgJmFtcDsgbnVtZXJpY2FsIGRhdGE8L2tleXdvcmQ+PGtl
eXdvcmQ+U2FmZXR5PC9rZXl3b3JkPjxrZXl3b3JkPlNvY2lhbCBFbnZpcm9ubWVudDwva2V5d29y
ZD48a2V5d29yZD5Tb2NpYWwgU3VwcG9ydDwva2V5d29yZD48a2V5d29yZD5XYWxraW5nLyBwc3lj
aG9sb2d5L3N0YXRpc3RpY3MgJmFtcDsgbnVtZXJpY2FsIGRhdGE8L2tleXdvcmQ+PGtleXdvcmQ+
WW91bmcgQWR1bHQ8L2tleXdvcmQ+PC9rZXl3b3Jkcz48ZGF0ZXM+PHllYXI+MjAxMzwveWVhcj48
cHViLWRhdGVzPjxkYXRlPk1hcjwvZGF0ZT48L3B1Yi1kYXRlcz48L2RhdGVzPjxpc2JuPjE4NzMt
NTM0NyAoRWxlY3Ryb25pYykmI3hEOzAyNzctOTUzNiAoTGlua2luZyk8L2lzYm4+PGFjY2Vzc2lv
bi1udW0+MjMzMTIzMDM8L2FjY2Vzc2lvbi1udW0+PHVybHM+PC91cmxzPjxjdXN0b20yPjM1Nzgx
NTQ8L2N1c3RvbTI+PGVsZWN0cm9uaWMtcmVzb3VyY2UtbnVtPjEwLjEwMTYvai5zb2NzY2ltZWQu
MjAxMi4xMS4wMzA8L2VsZWN0cm9uaWMtcmVzb3VyY2UtbnVtPjxyZW1vdGUtZGF0YWJhc2UtcHJv
dmlkZXI+TkxNPC9yZW1vdGUtZGF0YWJhc2UtcHJvdmlkZXI+PGxhbmd1YWdlPmVuZzwvbGFuZ3Vh
Z2U+PC9yZWNvcmQ+PC9DaXRlPjwvRW5kTm90ZT5=
</w:fldData>
              </w:fldChar>
            </w:r>
            <w:r>
              <w:instrText xml:space="preserve"> ADDIN EN.CITE </w:instrText>
            </w:r>
            <w:r>
              <w:fldChar w:fldCharType="begin">
                <w:fldData xml:space="preserve">PEVuZE5vdGU+PENpdGU+PEF1dGhvcj5LcmFtZXI8L0F1dGhvcj48WWVhcj4yMDE1PC9ZZWFyPjxS
ZWNOdW0+MTQwNjwvUmVjTnVtPjxEaXNwbGF5VGV4dD5bNywgMTAsIDMyLCA0MCwgNjAsIDEwNywg
MTIxLCAxMjgsIDEzNCwgMTQ0LCAxNjItMTY3XTwvRGlzcGxheVRleHQ+PHJlY29yZD48cmVjLW51
bWJlcj4xNDA2PC9yZWMtbnVtYmVyPjxmb3JlaWduLWtleXM+PGtleSBhcHA9IkVOIiBkYi1pZD0i
OWZkc3R0cnBtcHB0cDBlMmVwYzVyYTUzMnpkNTBzYTVhZWVyIiB0aW1lc3RhbXA9IjAiPjE0MDY8
L2tleT48L2ZvcmVpZ24ta2V5cz48cmVmLXR5cGUgbmFtZT0iSm91cm5hbCBBcnRpY2xlIj4xNzwv
cmVmLXR5cGU+PGNvbnRyaWJ1dG9ycz48YXV0aG9ycz48YXV0aG9yPktyYW1lciwgRC48L2F1dGhv
cj48YXV0aG9yPlN0cm9ua3MsIEsuPC9hdXRob3I+PGF1dGhvcj5NYWFzLCBKLjwvYXV0aG9yPjxh
dXRob3I+V2luZ2VuLCBNLjwvYXV0aG9yPjxhdXRob3I+S3Vuc3QsIEEuIEUuPC9hdXRob3I+PC9h
dXRob3JzPjwvY29udHJpYnV0b3JzPjxhdXRoLWFkZHJlc3M+RGVwYXJ0bWVudCBvZiBQdWJsaWMg
SGVhbHRoLCBBY2FkZW1pYyBNZWRpY2FsIENlbnRyZSwgVW5pdmVyc2l0eSBvZiBBbXN0ZXJkYW0s
IEFtc3RlcmRhbSwgVGhlIE5ldGhlcmxhbmRzLjwvYXV0aC1hZGRyZXNzPjx0aXRsZXM+PHRpdGxl
PlNvY2lhbCBuZWlnaGJvcmhvb2QgZW52aXJvbm1lbnQgYW5kIHNwb3J0cyBwYXJ0aWNpcGF0aW9u
IGFtb25nIER1dGNoIGFkdWx0czogZG9lcyBzcG9ydHMgbG9jYXRpb24gbWF0dGVyPzwvdGl0bGU+
PHNlY29uZGFyeS10aXRsZT5TY2FuZCBKIE1lZCBTY2kgU3BvcnRzPC9zZWNvbmRhcnktdGl0bGU+
PGFsdC10aXRsZT5TY2FuZGluYXZpYW4gam91cm5hbCBvZiBtZWRpY2luZSAmYW1wOyBzY2llbmNl
IGluIHNwb3J0czwvYWx0LXRpdGxlPjwvdGl0bGVzPjxwZXJpb2RpY2FsPjxmdWxsLXRpdGxlPlNj
YW5kIEogTWVkIFNjaSBTcG9ydHM8L2Z1bGwtdGl0bGU+PGFiYnItMT5TY2FuZGluYXZpYW4gam91
cm5hbCBvZiBtZWRpY2luZSAmYW1wOyBzY2llbmNlIGluIHNwb3J0czwvYWJici0xPjwvcGVyaW9k
aWNhbD48YWx0LXBlcmlvZGljYWw+PGZ1bGwtdGl0bGU+U2NhbmQgSiBNZWQgU2NpIFNwb3J0czwv
ZnVsbC10aXRsZT48YWJici0xPlNjYW5kaW5hdmlhbiBqb3VybmFsIG9mIG1lZGljaW5lICZhbXA7
IHNjaWVuY2UgaW4gc3BvcnRzPC9hYmJyLTE+PC9hbHQtcGVyaW9kaWNhbD48cGFnZXM+MjczLTk8
L3BhZ2VzPjx2b2x1bWU+MjU8L3ZvbHVtZT48bnVtYmVyPjI8L251bWJlcj48ZWRpdGlvbj4yMDE0
LzAyLzExPC9lZGl0aW9uPjxrZXl3b3Jkcz48a2V5d29yZD5BZG9sZXNjZW50PC9rZXl3b3JkPjxr
ZXl3b3JkPkFkdWx0PC9rZXl3b3JkPjxrZXl3b3JkPkFnZWQ8L2tleXdvcmQ+PGtleXdvcmQ+QWdl
ZCwgODAgYW5kIG92ZXI8L2tleXdvcmQ+PGtleXdvcmQ+Q3Jvc3MtU2VjdGlvbmFsIFN0dWRpZXM8
L2tleXdvcmQ+PGtleXdvcmQ+RmVtYWxlPC9rZXl3b3JkPjxrZXl3b3JkPkhlYWx0aCBTdXJ2ZXlz
PC9rZXl3b3JkPjxrZXl3b3JkPkh1bWFuczwva2V5d29yZD48a2V5d29yZD5Mb2dpc3RpYyBNb2Rl
bHM8L2tleXdvcmQ+PGtleXdvcmQ+TWFsZTwva2V5d29yZD48a2V5d29yZD5NaWRkbGUgQWdlZDwv
a2V5d29yZD48a2V5d29yZD5OZXRoZXJsYW5kczwva2V5d29yZD48a2V5d29yZD4qUmVzaWRlbmNl
IENoYXJhY3RlcmlzdGljczwva2V5d29yZD48a2V5d29yZD5TZWxmIFJlcG9ydDwva2V5d29yZD48
a2V5d29yZD4qU29jaWFsIEVudmlyb25tZW50PC9rZXl3b3JkPjxrZXl3b3JkPlNwb3J0cy8qc3Rh
dGlzdGljcyAmYW1wOyBudW1lcmljYWwgZGF0YTwva2V5d29yZD48a2V5d29yZD5Zb3VuZyBBZHVs
dDwva2V5d29yZD48a2V5d29yZD5FeGVyY2lzZTwva2V5d29yZD48a2V5d29yZD5uZWlnaGJvcmhv
b2QgcHJvYmxlbXM8L2tleXdvcmQ+PGtleXdvcmQ+c29jaWFsIGNvaGVzaW9uPC9rZXl3b3JkPjxr
ZXl3b3JkPnNwb3J0cyBzZXR0aW5nPC9rZXl3b3JkPjwva2V5d29yZHM+PGRhdGVzPjx5ZWFyPjIw
MTU8L3llYXI+PHB1Yi1kYXRlcz48ZGF0ZT5BcHI8L2RhdGU+PC9wdWItZGF0ZXM+PC9kYXRlcz48
aXNibj4wOTA1LTcxODg8L2lzYm4+PGFjY2Vzc2lvbi1udW0+MjQ1MDYyMTM8L2FjY2Vzc2lvbi1u
dW0+PHVybHM+PC91cmxzPjxlbGVjdHJvbmljLXJlc291cmNlLW51bT4xMC4xMTExL3Ntcy4xMjE3
MzwvZWxlY3Ryb25pYy1yZXNvdXJjZS1udW0+PHJlbW90ZS1kYXRhYmFzZS1wcm92aWRlcj5OTE08
L3JlbW90ZS1kYXRhYmFzZS1wcm92aWRlcj48bGFuZ3VhZ2U+ZW5nPC9sYW5ndWFnZT48L3JlY29y
ZD48L0NpdGU+PENpdGU+PEF1dGhvcj5Mb2NoPC9BdXRob3I+PFllYXI+MjAxNTwvWWVhcj48UmVj
TnVtPjE0NDI8L1JlY051bT48cmVjb3JkPjxyZWMtbnVtYmVyPjE0NDI8L3JlYy1udW1iZXI+PGZv
cmVpZ24ta2V5cz48a2V5IGFwcD0iRU4iIGRiLWlkPSI5ZmRzdHRycG1wcHRwMGUyZXBjNXJhNTMy
emQ1MHNhNWFlZXIiIHRpbWVzdGFtcD0iMCI+MTQ0Mjwva2V5PjwvZm9yZWlnbi1rZXlzPjxyZWYt
dHlwZSBuYW1lPSJKb3VybmFsIEFydGljbGUiPjE3PC9yZWYtdHlwZT48Y29udHJpYnV0b3JzPjxh
dXRob3JzPjxhdXRob3I+TG9jaCwgTWF0aGlhcyBSb2JlcnRvPC9hdXRob3I+PGF1dGhvcj5Tb3V6
YSwgUmVnaW5hIEthenVlIFRhbm5vIGRlPC9hdXRob3I+PGF1dGhvcj5NZXNhcywgQXJ0aHVyIEV1
bWFubjwvYXV0aG9yPjxhdXRob3I+TWFydGluZXotR8OzbWV6LCBEYXZpZDwvYXV0aG9yPjxhdXRo
b3I+Um9kcsOtZ3Vlei1BcnRhbGVqbywgRmVybmFuZG88L2F1dGhvcj48L2F1dGhvcnM+PC9jb250
cmlidXRvcnM+PHRpdGxlcz48dGl0bGU+UmVsYXRpb25zaGlwIGJldHdlZW4gc29jaWFsIGNhcGl0
YWwgaW5kaWNhdG9ycyBhbmQgbGlmZXN0eWxlIGluIEJyYXppbGlhbiBhZHVsdHM8L3RpdGxlPjxz
ZWNvbmRhcnktdGl0bGU+Q2FkZXJub3MgZGUgU2HDumRlIFDDumJsaWNhPC9zZWNvbmRhcnktdGl0
bGU+PC90aXRsZXM+PHBlcmlvZGljYWw+PGZ1bGwtdGl0bGU+Q2FkZXJub3MgZGUgU2HDumRlIFDD
umJsaWNhPC9mdWxsLXRpdGxlPjwvcGVyaW9kaWNhbD48cGFnZXM+MTYzNi0xNjQ3PC9wYWdlcz48
dm9sdW1lPjMxPC92b2x1bWU+PGRhdGVzPjx5ZWFyPjIwMTU8L3llYXI+PC9kYXRlcz48aXNibj4w
MTAyLTMxMVg8L2lzYm4+PHVybHM+PHJlbGF0ZWQtdXJscz48dXJsPmh0dHA6Ly93d3cuc2NpZWxv
LmJyL3NjaWVsby5waHA/c2NyaXB0PXNjaV9hcnR0ZXh0JmFtcDtwaWQ9UzAxMDItMzExWDIwMTUw
MDA4MDE2MzYmYW1wO25ybT1pc288L3VybD48L3JlbGF0ZWQtdXJscz48L3VybHM+PC9yZWNvcmQ+
PC9DaXRlPjxDaXRlPjxBdXRob3I+TWFja2VuYmFjaDwvQXV0aG9yPjxZZWFyPjIwMTY8L1llYXI+
PFJlY051bT4xNDEyPC9SZWNOdW0+PHJlY29yZD48cmVjLW51bWJlcj4xNDEyPC9yZWMtbnVtYmVy
Pjxmb3JlaWduLWtleXM+PGtleSBhcHA9IkVOIiBkYi1pZD0iOWZkc3R0cnBtcHB0cDBlMmVwYzVy
YTUzMnpkNTBzYTVhZWVyIiB0aW1lc3RhbXA9IjAiPjE0MTI8L2tleT48L2ZvcmVpZ24ta2V5cz48
cmVmLXR5cGUgbmFtZT0iSm91cm5hbCBBcnRpY2xlIj4xNzwvcmVmLXR5cGU+PGNvbnRyaWJ1dG9y
cz48YXV0aG9ycz48YXV0aG9yPk1hY2tlbmJhY2gsIEouIEQuPC9hdXRob3I+PGF1dGhvcj5MYWtl
cnZlbGQsIEouPC9hdXRob3I+PGF1dGhvcj52YW4gTGVudGhlLCBGLiBKLjwvYXV0aG9yPjxhdXRo
b3I+QmFyZG9zLCBILjwvYXV0aG9yPjxhdXRob3I+R2xvbnRpLCBLLjwvYXV0aG9yPjxhdXRob3I+
Q29tcGVybm9sbGUsIFMuPC9hdXRob3I+PGF1dGhvcj5EZSBCb3VyZGVhdWRodWlqLCBJLjwvYXV0
aG9yPjxhdXRob3I+T3BwZXJ0LCBKLiBNLjwvYXV0aG9yPjxhdXRob3I+Um9kYSwgQy48L2F1dGhv
cj48YXV0aG9yPlJ1dHRlciwgSC48L2F1dGhvcj48YXV0aG9yPkJydWcsIEouPC9hdXRob3I+PGF1
dGhvcj5OaWpwZWxzLCBHLjwvYXV0aG9yPjwvYXV0aG9ycz48L2NvbnRyaWJ1dG9ycz48YXV0aC1h
ZGRyZXNzPkRlcGFydG1lbnQgb2YgRXBpZGVtaW9sb2d5IGFuZCBCaW9zdGF0aXN0aWNzLCBFTUdP
IEluc3RpdHV0ZSBmb3IgSGVhbHRoIGFuZCBDYXJlIFJlc2VhcmNoLCBWVSBVbml2ZXJzaXR5IE1l
ZGljYWwgQ2VudGVyLCBBbXN0ZXJkYW0sIFRoZSBOZXRoZXJsYW5kcy4mI3hEO0RlcGFydG1lbnQg
b2YgUHVibGljIEhlYWx0aCwgRXJhc211cyBNZWRpY2FsIENlbnRyZSBSb3R0ZXJkYW0sIFJvdHRl
cmRhbSwgVGhlIE5ldGhlcmxhbmRzLiYjeEQ7RGVwYXJ0bWVudCBvZiBQcmV2ZW50aXZlIE1lZGlj
aW5lLCBGYWN1bHR5IG9mIFB1YmxpYyBIZWFsdGgsIFVuaXZlcnNpdHkgb2YgRGVicmVjZW4sIERl
YnJlY2VuLCBIdW5nYXJ5LiYjeEQ7RUNPSE9TVCAtIFRoZSBDZW50cmUgZm9yIEhlYWx0aCBhbmQg
U29jaWFsIENoYW5nZSwgTG9uZG9uIFNjaG9vbCBvZiBIeWdpZW5lIGFuZCBUcm9waWNhbCBNZWRp
Y2luZSwgTG9uZG9uLCBVSy4mI3hEO0RlcGFydG1lbnQgb2YgTW92ZW1lbnQgYW5kIFNwb3J0IFNj
aWVuY2VzLCBHaGVudCBVbml2ZXJzaXR5LCBHaGVudCwgQmVsZ2l1bS4mI3hEO0VxdWlwZSBkZSBS
ZWNoZXJjaGUgZW4gRXBpZGVtaW9sb2dpZSBOdXRyaXRpb25uZWxsZSAoRVJFTiksIENlbnRyZSBk
ZSBSZWNoZXJjaGUgZW4gRXBpZGVtaW9sb2dpZSBldCBTdGF0aXN0aXF1ZXMsIEluc2VybSAoVTEx
NTMpLCBJbnJhIChVMTEyNSksIENuYW0sIENPTVVFIFNvcmJvbm5lIFBhcmlzIENpdGUsIFVuaXZl
cnNpdGUgUGFyaXMgMTMsIEJvYmlnbnksIEZyYW5jZS4mI3hEO1NvcmJvbm5lIFVuaXZlcnNpdGVz
LCBVbml2ZXJzaXRlIFBpZXJyZSBldCBNYXJpZSBDdXJpZSwgVW5pdmVyc2l0ZSBQYXJpcyAwNjsg
SW5zdGl0dXRlIG9mIENhcmRpb21ldGFib2xpc20gYW5kIE51dHJpdGlvbiwgRGVwYXJ0bWVudCBv
ZiBOdXRyaXRpb24sIFBpdGllLVNhbHBldHJpZXJlIEhvc3BpdGFsLCBBc3Npc3RhbmNlIFB1Ymxp
cXVlLUhvcGl0YXV4IGRlIFBhcmlzLCBQYXJpcywgRnJhbmNlLiYjeEQ7RGVwYXJ0bWVudCBvZiBH
ZW5lcmFsIFByYWN0aWNlIGFuZCBFbGRlcmx5IENhcmUsIEVNR08gSW5zdGl0dXRlIGZvciBIZWFs
dGggYW5kIENhcmUgUmVzZWFyY2gsIFZVIE1lZGljYWwgQ2VudGVyIEFtc3RlcmRhbSwgQW1zdGVy
ZGFtLCBUaGUgTmV0aGVybGFuZHMuPC9hdXRoLWFkZHJlc3M+PHRpdGxlcz48dGl0bGU+RXhwbG9y
aW5nIHdoeSByZXNpZGVudHMgb2Ygc29jaW9lY29ub21pY2FsbHkgZGVwcml2ZWQgbmVpZ2hib3Vy
aG9vZHMgaGF2ZSBsZXNzIGZhdm91cmFibGUgcGVyY2VwdGlvbnMgb2YgdGhlaXIgbmVpZ2hib3Vy
aG9vZCBlbnZpcm9ubWVudCB0aGFuIHJlc2lkZW50cyBvZiB3ZWFsdGh5IG5laWdoYm91cmhvb2Rz
PC90aXRsZT48c2Vjb25kYXJ5LXRpdGxlPk9iZXMgUmV2PC9zZWNvbmRhcnktdGl0bGU+PGFsdC10
aXRsZT5PYmVzaXR5IHJldmlld3MgOiBhbiBvZmZpY2lhbCBqb3VybmFsIG9mIHRoZSBJbnRlcm5h
dGlvbmFsIEFzc29jaWF0aW9uIGZvciB0aGUgU3R1ZHkgb2YgT2Jlc2l0eTwvYWx0LXRpdGxlPjwv
dGl0bGVzPjxwZXJpb2RpY2FsPjxmdWxsLXRpdGxlPk9iZXMgUmV2PC9mdWxsLXRpdGxlPjxhYmJy
LTE+T2Jlc2l0eSByZXZpZXdzIDogYW4gb2ZmaWNpYWwgam91cm5hbCBvZiB0aGUgSW50ZXJuYXRp
b25hbCBBc3NvY2lhdGlvbiBmb3IgdGhlIFN0dWR5IG9mIE9iZXNpdHk8L2FiYnItMT48L3Blcmlv
ZGljYWw+PGFsdC1wZXJpb2RpY2FsPjxmdWxsLXRpdGxlPk9iZXMgUmV2PC9mdWxsLXRpdGxlPjxh
YmJyLTE+T2Jlc2l0eSByZXZpZXdzIDogYW4gb2ZmaWNpYWwgam91cm5hbCBvZiB0aGUgSW50ZXJu
YXRpb25hbCBBc3NvY2lhdGlvbiBmb3IgdGhlIFN0dWR5IG9mIE9iZXNpdHk8L2FiYnItMT48L2Fs
dC1wZXJpb2RpY2FsPjxwYWdlcz40Mi01MjwvcGFnZXM+PHZvbHVtZT4xNyBTdXBwbCAxPC92b2x1
bWU+PGVkaXRpb24+MjAxNi8wMi8xODwvZWRpdGlvbj48a2V5d29yZHM+PGtleXdvcmQ+QWR1bHQ8
L2tleXdvcmQ+PGtleXdvcmQ+QWdlZDwva2V5d29yZD48a2V5d29yZD5CZWxnaXVtPC9rZXl3b3Jk
PjxrZXl3b3JkPkNyb3NzLVNlY3Rpb25hbCBTdHVkaWVzPC9rZXl3b3JkPjxrZXl3b3JkPipFbnZp
cm9ubWVudCBEZXNpZ248L2tleXdvcmQ+PGtleXdvcmQ+RmVtYWxlPC9rZXl3b3JkPjxrZXl3b3Jk
PkZyYW5jZTwva2V5d29yZD48a2V5d29yZD5IZWFsdGggQmVoYXZpb3I8L2tleXdvcmQ+PGtleXdv
cmQ+SHVtYW5zPC9rZXl3b3JkPjxrZXl3b3JkPkh1bmdhcnk8L2tleXdvcmQ+PGtleXdvcmQ+TGlm
ZSBTdHlsZTwva2V5d29yZD48a2V5d29yZD5NYWxlPC9rZXl3b3JkPjxrZXl3b3JkPk1pZGRsZSBB
Z2VkPC9rZXl3b3JkPjxrZXl3b3JkPk1vdG9yIEFjdGl2aXR5PC9rZXl3b3JkPjxrZXl3b3JkPk5l
dGhlcmxhbmRzPC9rZXl3b3JkPjxrZXl3b3JkPk9iZXNpdHk8L2tleXdvcmQ+PGtleXdvcmQ+KlJl
c2lkZW5jZSBDaGFyYWN0ZXJpc3RpY3M8L2tleXdvcmQ+PGtleXdvcmQ+U29jaWFsIEVudmlyb25t
ZW50PC9rZXl3b3JkPjxrZXl3b3JkPipTb2Npb2Vjb25vbWljIEZhY3RvcnM8L2tleXdvcmQ+PGtl
eXdvcmQ+U3VydmV5cyBhbmQgUXVlc3Rpb25uYWlyZXM8L2tleXdvcmQ+PGtleXdvcmQ+VW5pdGVk
IEtpbmdkb208L2tleXdvcmQ+PGtleXdvcmQ+U3BvdGxpZ2h0PC9rZXl3b3JkPjxrZXl3b3JkPm11
bHRpbGV2ZWw8L2tleXdvcmQ+PGtleXdvcmQ+bmVpZ2hib3VyaG9vZCBwZXJjZXB0aW9uczwva2V5
d29yZD48a2V5d29yZD5zb2Npb2Vjb25vbWljIHN0YXR1czwva2V5d29yZD48L2tleXdvcmRzPjxk
YXRlcz48eWVhcj4yMDE2PC95ZWFyPjxwdWItZGF0ZXM+PGRhdGU+SmFuPC9kYXRlPjwvcHViLWRh
dGVzPjwvZGF0ZXM+PGlzYm4+MTQ2Ny03ODgxPC9pc2JuPjxhY2Nlc3Npb24tbnVtPjI2ODc5MTEy
PC9hY2Nlc3Npb24tbnVtPjx1cmxzPjwvdXJscz48ZWxlY3Ryb25pYy1yZXNvdXJjZS1udW0+MTAu
MTExMS9vYnIuMTIzNzU8L2VsZWN0cm9uaWMtcmVzb3VyY2UtbnVtPjxyZW1vdGUtZGF0YWJhc2Ut
cHJvdmlkZXI+TkxNPC9yZW1vdGUtZGF0YWJhc2UtcHJvdmlkZXI+PGxhbmd1YWdlPmVuZzwvbGFu
Z3VhZ2U+PC9yZWNvcmQ+PC9DaXRlPjxDaXRlPjxBdXRob3I+TWFja2VuYmFjaDwvQXV0aG9yPjxZ
ZWFyPjIwMTY8L1llYXI+PFJlY051bT4xNDQzPC9SZWNOdW0+PHJlY29yZD48cmVjLW51bWJlcj4x
NDQzPC9yZWMtbnVtYmVyPjxmb3JlaWduLWtleXM+PGtleSBhcHA9IkVOIiBkYi1pZD0iOWZkc3R0
cnBtcHB0cDBlMmVwYzVyYTUzMnpkNTBzYTVhZWVyIiB0aW1lc3RhbXA9IjAiPjE0NDM8L2tleT48
L2ZvcmVpZ24ta2V5cz48cmVmLXR5cGUgbmFtZT0iSm91cm5hbCBBcnRpY2xlIj4xNzwvcmVmLXR5
cGU+PGNvbnRyaWJ1dG9ycz48YXV0aG9ycz48YXV0aG9yPk1hY2tlbmJhY2gsIEouIEQuPC9hdXRo
b3I+PGF1dGhvcj5MYWtlcnZlbGQsIEouPC9hdXRob3I+PGF1dGhvcj52YW4gTGVudGhlLCBGLiBK
LjwvYXV0aG9yPjxhdXRob3I+S2F3YWNoaSwgSS48L2F1dGhvcj48YXV0aG9yPk1jS2VlLCBNLjwv
YXV0aG9yPjxhdXRob3I+UnV0dGVyLCBILjwvYXV0aG9yPjxhdXRob3I+R2xvbnRpLCBLLjwvYXV0
aG9yPjxhdXRob3I+Q29tcGVybm9sbGUsIFMuPC9hdXRob3I+PGF1dGhvcj5EZSBCb3VyZGVhdWRo
dWlqLCBJLjwvYXV0aG9yPjxhdXRob3I+RmV1aWxsZXQsIFQuPC9hdXRob3I+PGF1dGhvcj5PcHBl
cnQsIEouIE0uPC9hdXRob3I+PGF1dGhvcj5OaWpwZWxzLCBHLjwvYXV0aG9yPjxhdXRob3I+QnJ1
ZywgSi48L2F1dGhvcj48L2F1dGhvcnM+PC9jb250cmlidXRvcnM+PGF1dGgtYWRkcmVzcz5EZXBh
cnRtZW50IG9mIEVwaWRlbWlvbG9neSBhbmQgQmlvc3RhdGlzdGljcywgRU1HTyBJbnN0aXR1dGUg
Zm9yIEhlYWx0aCBhbmQgQ2FyZSBSZXNlYXJjaCwgVlUgTWVkaWNhbCBDZW50ZXIgQW1zdGVyZGFt
LCBBbXN0ZXJkYW0sIFRoZSBOZXRoZXJsYW5kcy4mI3hEO0RlcGFydG1lbnQgb2YgUHVibGljIEhl
YWx0aCwgRXJhc211cyBNZWRpY2FsIENlbnRyZSBSb3R0ZXJkYW0sIFJvdHRlcmRhbSwgVGhlIE5l
dGhlcmxhbmRzLiYjeEQ7RGVwYXJ0bWVudCBvZiBTb2NpYWwgYW5kIEJlaGF2aW9yYWwgU2NpZW5j
ZXMsIEhhcnZhcmQgU2Nob29sIG9mIFB1YmxpYyBIZWFsdGgsIEJvc3RvbiwgVVNBLiYjeEQ7RUNP
SE9TVCAtIFRoZSBDZW50cmUgZm9yIEhlYWx0aCBhbmQgU29jaWFsIENoYW5nZSwgTG9uZG9uIFNj
aG9vbCBvZiBIeWdpZW5lIGFuZCBUcm9waWNhbCBNZWRpY2luZSwgTG9uZG9uLCBVSy4mI3hEO0Rl
cGFydG1lbnQgb2YgTW92ZW1lbnQgYW5kIFNwb3J0IFNjaWVuY2VzLCBHaGVudCBVbml2ZXJzaXR5
LCBHaGVudCwgQmVsZ2l1bS4mI3hEO0VxdWlwZSBkZSBSZWNoZXJjaGUgZW4gRXBpZGVtaW9sb2dp
ZSBOdXRyaXRpb25uZWxsZSAoRVJFTiksIENlbnRyZSBkZSBSZWNoZXJjaGUgZW4gRXBpZGVtaW9s
b2dpZSBldCBTdGF0aXN0aXF1ZXMsIEluc2VybSAoVTExNTMpLCBJbnJhIChVMTEyNSksIENuYW0s
IENPTVVFIFNvcmJvbm5lIFBhcmlzIENpdGUsIFVuaXZlcnNpdGUgUGFyaXMgMTMsIEJvYmlnbnks
IEZyYW5jZS4mI3hEO1NvcmJvbm5lIFVuaXZlcnNpdGVzLCBVbml2ZXJzaXRlIFBpZXJyZSBldCBN
YXJpZSBDdXJpZSwgVW5pdmVyc2l0ZSBQYXJpcyAwNjsgSW5zdGl0dXRlIG9mIENhcmRpb21ldGFi
b2xpc20gYW5kIE51dHJpdGlvbiwgUGl0aWUtU2FscGV0cmllcmUgSG9zcGl0YWwsIEFzc2lzdGFu
Y2UgUHVibGlxdWUtSG9waXRhdXggZGUgUGFyaXMsIFBhcmlzLCBGcmFuY2UuJiN4RDtEZXBhcnRt
ZW50IG9mIEdlbmVyYWwgUHJhY3RpY2UgYW5kIEVsZGVybHkgQ2FyZSwgRU1HTyBJbnN0aXR1dGUg
Zm9yIEhlYWx0aCBhbmQgQ2FyZSBSZXNlYXJjaCwgVlUgTWVkaWNhbCBDZW50ZXIgQW1zdGVyZGFt
LCBUaGUgTmV0aGVybGFuZHMuPC9hdXRoLWFkZHJlc3M+PHRpdGxlcz48dGl0bGU+TmVpZ2hib3Vy
aG9vZCBzb2NpYWwgY2FwaXRhbDogbWVhc3VyZW1lbnQgaXNzdWVzIGFuZCBhc3NvY2lhdGlvbnMg
d2l0aCBoZWFsdGggb3V0Y29tZXM8L3RpdGxlPjxzZWNvbmRhcnktdGl0bGU+T2JlcyBSZXY8L3Nl
Y29uZGFyeS10aXRsZT48YWx0LXRpdGxlPk9iZXNpdHkgcmV2aWV3cyA6IGFuIG9mZmljaWFsIGpv
dXJuYWwgb2YgdGhlIEludGVybmF0aW9uYWwgQXNzb2NpYXRpb24gZm9yIHRoZSBTdHVkeSBvZiBP
YmVzaXR5PC9hbHQtdGl0bGU+PC90aXRsZXM+PHBlcmlvZGljYWw+PGZ1bGwtdGl0bGU+T2JlcyBS
ZXY8L2Z1bGwtdGl0bGU+PGFiYnItMT5PYmVzaXR5IHJldmlld3MgOiBhbiBvZmZpY2lhbCBqb3Vy
bmFsIG9mIHRoZSBJbnRlcm5hdGlvbmFsIEFzc29jaWF0aW9uIGZvciB0aGUgU3R1ZHkgb2YgT2Jl
c2l0eTwvYWJici0xPjwvcGVyaW9kaWNhbD48YWx0LXBlcmlvZGljYWw+PGZ1bGwtdGl0bGU+T2Jl
cyBSZXY8L2Z1bGwtdGl0bGU+PGFiYnItMT5PYmVzaXR5IHJldmlld3MgOiBhbiBvZmZpY2lhbCBq
b3VybmFsIG9mIHRoZSBJbnRlcm5hdGlvbmFsIEFzc29jaWF0aW9uIGZvciB0aGUgU3R1ZHkgb2Yg
T2Jlc2l0eTwvYWJici0xPjwvYWx0LXBlcmlvZGljYWw+PHBhZ2VzPjk2LTEwNzwvcGFnZXM+PHZv
bHVtZT4xNyBTdXBwbCAxPC92b2x1bWU+PGVkaXRpb24+MjAxNi8wMi8xODwvZWRpdGlvbj48a2V5
d29yZHM+PGtleXdvcmQ+QWR1bHQ8L2tleXdvcmQ+PGtleXdvcmQ+QWdlZDwva2V5d29yZD48a2V5
d29yZD5CZWxnaXVtPC9rZXl3b3JkPjxrZXl3b3JkPkJvZHkgTWFzcyBJbmRleDwva2V5d29yZD48
a2V5d29yZD5Dcm9zcy1TZWN0aW9uYWwgU3R1ZGllczwva2V5d29yZD48a2V5d29yZD5GZWVkaW5n
IEJlaGF2aW9yPC9rZXl3b3JkPjxrZXl3b3JkPkZlbWFsZTwva2V5d29yZD48a2V5d29yZD5GcmFu
Y2U8L2tleXdvcmQ+PGtleXdvcmQ+KkhlYWx0aCBCZWhhdmlvcjwva2V5d29yZD48a2V5d29yZD4q
SGVhbHRoIFN0YXR1czwva2V5d29yZD48a2V5d29yZD5IdW1hbnM8L2tleXdvcmQ+PGtleXdvcmQ+
SHVuZ2FyeTwva2V5d29yZD48a2V5d29yZD5Mb2dpc3RpYyBNb2RlbHM8L2tleXdvcmQ+PGtleXdv
cmQ+TWFsZTwva2V5d29yZD48a2V5d29yZD5NaWRkbGUgQWdlZDwva2V5d29yZD48a2V5d29yZD5N
b3RvciBBY3Rpdml0eTwva2V5d29yZD48a2V5d29yZD5NdWx0aWxldmVsIEFuYWx5c2lzPC9rZXl3
b3JkPjxrZXl3b3JkPk5ldGhlcmxhbmRzPC9rZXl3b3JkPjxrZXl3b3JkPipPYmVzaXR5PC9rZXl3
b3JkPjxrZXl3b3JkPipSZXNpZGVuY2UgQ2hhcmFjdGVyaXN0aWNzPC9rZXl3b3JkPjxrZXl3b3Jk
PlNlZGVudGFyeSBMaWZlc3R5bGU8L2tleXdvcmQ+PGtleXdvcmQ+KlNvY2lhbCBDYXBpdGFsPC9r
ZXl3b3JkPjxrZXl3b3JkPlNvY2lhbCBTdXBwb3J0PC9rZXl3b3JkPjxrZXl3b3JkPipTb2Npb2Vj
b25vbWljIEZhY3RvcnM8L2tleXdvcmQ+PGtleXdvcmQ+VW5pdGVkIEtpbmdkb208L2tleXdvcmQ+
PGtleXdvcmQ+RWNvbWV0cmljczwva2V5d29yZD48a2V5d29yZD5TcG90bGlnaHQ8L2tleXdvcmQ+
PGtleXdvcmQ+c29jaWFsIGNhcGl0YWw8L2tleXdvcmQ+PC9rZXl3b3Jkcz48ZGF0ZXM+PHllYXI+
MjAxNjwveWVhcj48cHViLWRhdGVzPjxkYXRlPkphbjwvZGF0ZT48L3B1Yi1kYXRlcz48L2RhdGVz
Pjxpc2JuPjE0NjctNzg4MTwvaXNibj48YWNjZXNzaW9uLW51bT4yNjg3OTExNzwvYWNjZXNzaW9u
LW51bT48dXJscz48L3VybHM+PGVsZWN0cm9uaWMtcmVzb3VyY2UtbnVtPjEwLjExMTEvb2JyLjEy
MzczPC9lbGVjdHJvbmljLXJlc291cmNlLW51bT48cmVtb3RlLWRhdGFiYXNlLXByb3ZpZGVyPk5M
TTwvcmVtb3RlLWRhdGFiYXNlLXByb3ZpZGVyPjxsYW5ndWFnZT5lbmc8L2xhbmd1YWdlPjwvcmVj
b3JkPjwvQ2l0ZT48Q2l0ZT48QXV0aG9yPk1hcmxpZXI8L0F1dGhvcj48WWVhcj4yMDE1PC9ZZWFy
PjxSZWNOdW0+Mjk0ODwvUmVjTnVtPjxyZWNvcmQ+PHJlYy1udW1iZXI+Mjk0ODwvcmVjLW51bWJl
cj48Zm9yZWlnbi1rZXlzPjxrZXkgYXBwPSJFTiIgZGItaWQ9IjlmZHN0dHJwbXBwdHAwZTJlcGM1
cmE1MzJ6ZDUwc2E1YWVlciIgdGltZXN0YW1wPSIxNTQzNDIyNzE0Ij4yOTQ4PC9rZXk+PC9mb3Jl
aWduLWtleXM+PHJlZi10eXBlIG5hbWU9IkpvdXJuYWwgQXJ0aWNsZSI+MTc8L3JlZi10eXBlPjxj
b250cmlidXRvcnM+PGF1dGhvcnM+PGF1dGhvcj5NYXJsaWVyLCBNLjwvYXV0aG9yPjxhdXRob3I+
VmFuIER5Y2ssIEQuPC9hdXRob3I+PGF1dGhvcj5DYXJkb24sIEcuPC9hdXRob3I+PGF1dGhvcj5E
ZSBCb3VyZGVhdWRodWlqLCBJLjwvYXV0aG9yPjxhdXRob3I+QmFiaWFrLCBLLjwvYXV0aG9yPjxh
dXRob3I+V2lsbGVtLCBBLjwvYXV0aG9yPjwvYXV0aG9ycz48L2NvbnRyaWJ1dG9ycz48YXV0aC1h
ZGRyZXNzPkRlcGFydG1lbnQgb2YgTW92ZW1lbnQgYW5kIFNwb3J0cyBTY2llbmNlcywgR2hlbnQg
VW5pdmVyc2l0eSwgR2hlbnQsIEJlbGdpdW0uJiN4RDtTY2hvb2wgb2YgS2luZXNpb2xvZ3ksIFVu
aXZlcnNpdHkgb2YgTWljaGlnYW4sIEFubiBBcmJvciwgTWljaGlnYW4sIFVuaXRlZCBTdGF0ZXMg
b2YgQW1lcmljYS48L2F1dGgtYWRkcmVzcz48dGl0bGVzPjx0aXRsZT5JbnRlcnJlbGF0aW9uIG9m
IFNwb3J0IFBhcnRpY2lwYXRpb24sIFBoeXNpY2FsIEFjdGl2aXR5LCBTb2NpYWwgQ2FwaXRhbCBh
bmQgTWVudGFsIEhlYWx0aCBpbiBEaXNhZHZhbnRhZ2VkIENvbW11bml0aWVzOiBBIFNFTS1BbmFs
eXNpczwvdGl0bGU+PHNlY29uZGFyeS10aXRsZT5QTG9TIE9uZTwvc2Vjb25kYXJ5LXRpdGxlPjwv
dGl0bGVzPjxwZXJpb2RpY2FsPjxmdWxsLXRpdGxlPlBMb1MgT25lPC9mdWxsLXRpdGxlPjwvcGVy
aW9kaWNhbD48cGFnZXM+ZTAxNDAxOTY8L3BhZ2VzPjx2b2x1bWU+MTA8L3ZvbHVtZT48bnVtYmVy
PjEwPC9udW1iZXI+PGVkaXRpb24+MjAxNS8xMC8xMDwvZWRpdGlvbj48a2V5d29yZHM+PGtleXdv
cmQ+QWRvbGVzY2VudDwva2V5d29yZD48a2V5d29yZD5BZHVsdDwva2V5d29yZD48a2V5d29yZD5C
ZWxnaXVtPC9rZXl3b3JkPjxrZXl3b3JkPkNyb3NzLVNlY3Rpb25hbCBTdHVkaWVzPC9rZXl3b3Jk
PjxrZXl3b3JkPkZlbWFsZTwva2V5d29yZD48a2V5d29yZD5IdW1hbnM8L2tleXdvcmQ+PGtleXdv
cmQ+TWFsZTwva2V5d29yZD48a2V5d29yZD5NZW50YWwgSGVhbHRoLypzdGF0aXN0aWNzICZhbXA7
IG51bWVyaWNhbCBkYXRhPC9rZXl3b3JkPjxrZXl3b3JkPk1pZGRsZSBBZ2VkPC9rZXl3b3JkPjxr
ZXl3b3JkPk1vZGVscywgU3RhdGlzdGljYWw8L2tleXdvcmQ+PGtleXdvcmQ+Kk1vdG9yIEFjdGl2
aXR5PC9rZXl3b3JkPjxrZXl3b3JkPlJlc2lkZW5jZSBDaGFyYWN0ZXJpc3RpY3Mvc3RhdGlzdGlj
cyAmYW1wOyBudW1lcmljYWwgZGF0YTwva2V5d29yZD48a2V5d29yZD4qU29jaWFsIENhcGl0YWw8
L2tleXdvcmQ+PGtleXdvcmQ+U3BvcnRzLypzdGF0aXN0aWNzICZhbXA7IG51bWVyaWNhbCBkYXRh
PC9rZXl3b3JkPjxrZXl3b3JkPlZ1bG5lcmFibGUgUG9wdWxhdGlvbnMvKnBzeWNob2xvZ3kvKnN0
YXRpc3RpY3MgJmFtcDsgbnVtZXJpY2FsIGRhdGE8L2tleXdvcmQ+PGtleXdvcmQ+WW91bmcgQWR1
bHQ8L2tleXdvcmQ+PC9rZXl3b3Jkcz48ZGF0ZXM+PHllYXI+MjAxNTwveWVhcj48L2RhdGVzPjxp
c2JuPjE5MzItNjIwMyAoRWxlY3Ryb25pYykmI3hEOzE5MzItNjIwMyAoTGlua2luZyk8L2lzYm4+
PGFjY2Vzc2lvbi1udW0+MjY0NTE3MzE8L2FjY2Vzc2lvbi1udW0+PHVybHM+PHJlbGF0ZWQtdXJs
cz48dXJsPmh0dHBzOi8vd3d3Lm5jYmkubmxtLm5paC5nb3YvcHVibWVkLzI2NDUxNzMxPC91cmw+
PC9yZWxhdGVkLXVybHM+PC91cmxzPjxjdXN0b20yPlBNQzQ1OTk3MzQ8L2N1c3RvbTI+PGVsZWN0
cm9uaWMtcmVzb3VyY2UtbnVtPjEwLjEzNzEvam91cm5hbC5wb25lLjAxNDAxOTY8L2VsZWN0cm9u
aWMtcmVzb3VyY2UtbnVtPjwvcmVjb3JkPjwvQ2l0ZT48Q2l0ZT48QXV0aG9yPk1vaG5lbjwvQXV0
aG9yPjxZZWFyPjIwMTI8L1llYXI+PFJlY051bT40NDk8L1JlY051bT48cmVjb3JkPjxyZWMtbnVt
YmVyPjQ0OTwvcmVjLW51bWJlcj48Zm9yZWlnbi1rZXlzPjxrZXkgYXBwPSJFTiIgZGItaWQ9Ijlm
ZHN0dHJwbXBwdHAwZTJlcGM1cmE1MzJ6ZDUwc2E1YWVlciIgdGltZXN0YW1wPSIwIj40NDk8L2tl
eT48L2ZvcmVpZ24ta2V5cz48cmVmLXR5cGUgbmFtZT0iSm91cm5hbCBBcnRpY2xlIj4xNzwvcmVm
LXR5cGU+PGNvbnRyaWJ1dG9ycz48YXV0aG9ycz48YXV0aG9yPk1vaG5lbiwgUy4gTS48L2F1dGhv
cj48YXV0aG9yPlZvbGtlciwgQi48L2F1dGhvcj48YXV0aG9yPkZsYXAsIEguPC9hdXRob3I+PGF1
dGhvcj5Hcm9lbmV3ZWdlbiwgUC4gUC48L2F1dGhvcj48L2F1dGhvcnM+PC9jb250cmlidXRvcnM+
PGF1dGgtYWRkcmVzcz5EZXBhcnRtZW50IG9mIFNvY2lvbG9neSBhbmQgSW50ZXJ1bml2ZXJzaXR5
IENlbnRlciBvZiBTb2NpYWwgU2NpZW5jZSBUaGVvcnkgYW5kIE1ldGhvZG9sb2d5IChJQ1MpLCBV
dHJlY2h0IFVuaXZlcnNpdHksIEhlaWRlbGJlcmdsYWFuIDIsIDM1ODQsIENTIFV0cmVjaHQsIFRo
ZSBOZXRoZXJsYW5kcy4gc2lncmlkLm1vaG5lbkByaXZtLm5sPC9hdXRoLWFkZHJlc3M+PHRpdGxl
cz48dGl0bGU+SGVhbHRoLXJlbGF0ZWQgYmVoYXZpb3IgYXMgYSBtZWNoYW5pc20gYmVoaW5kIHRo
ZSByZWxhdGlvbnNoaXAgYmV0d2VlbiBuZWlnaGJvcmhvb2Qgc29jaWFsIGNhcGl0YWwgYW5kIGlu
ZGl2aWR1YWwgaGVhbHRoLS1hIG11bHRpbGV2ZWwgYW5hbHlzaXM8L3RpdGxlPjxzZWNvbmRhcnkt
dGl0bGU+Qk1DIFB1YmxpYyBIZWFsdGg8L3NlY29uZGFyeS10aXRsZT48YWx0LXRpdGxlPkJNQyBw
dWJsaWMgaGVhbHRoPC9hbHQtdGl0bGU+PC90aXRsZXM+PHBlcmlvZGljYWw+PGZ1bGwtdGl0bGU+
Qk1DIFB1YmxpYyBIZWFsdGg8L2Z1bGwtdGl0bGU+PC9wZXJpb2RpY2FsPjxhbHQtcGVyaW9kaWNh
bD48ZnVsbC10aXRsZT5CTUMgUHVibGljIEhlYWx0aDwvZnVsbC10aXRsZT48L2FsdC1wZXJpb2Rp
Y2FsPjxwYWdlcz4xMTY8L3BhZ2VzPjx2b2x1bWU+MTI8L3ZvbHVtZT48ZWRpdGlvbj4yMDEyLzAy
LzE0PC9lZGl0aW9uPjxrZXl3b3Jkcz48a2V5d29yZD5BZG9sZXNjZW50PC9rZXl3b3JkPjxrZXl3
b3JkPkFkdWx0PC9rZXl3b3JkPjxrZXl3b3JkPkFnZWQ8L2tleXdvcmQ+PGtleXdvcmQ+QWdlZCwg
ODAgYW5kIG92ZXI8L2tleXdvcmQ+PGtleXdvcmQ+Q3Jvc3MtU2VjdGlvbmFsIFN0dWRpZXM8L2tl
eXdvcmQ+PGtleXdvcmQ+RmVtYWxlPC9rZXl3b3JkPjxrZXl3b3JkPkhlYWx0aCBLbm93bGVkZ2Us
IEF0dGl0dWRlcywgUHJhY3RpY2U8L2tleXdvcmQ+PGtleXdvcmQ+SGVhbHRoIFByb21vdGlvbi8g
ZWNvbm9taWNzPC9rZXl3b3JkPjxrZXl3b3JkPkhlYWx0aCBTdGF0dXMgSW5kaWNhdG9yczwva2V5
d29yZD48a2V5d29yZD5IZWFsdGhjYXJlIERpc3Bhcml0aWVzLyBlY29ub21pY3M8L2tleXdvcmQ+
PGtleXdvcmQ+SHVtYW5zPC9rZXl3b3JkPjxrZXl3b3JkPkludGVycGVyc29uYWwgUmVsYXRpb25z
PC9rZXl3b3JkPjxrZXl3b3JkPkludGVydmlld3MgYXMgVG9waWM8L2tleXdvcmQ+PGtleXdvcmQ+
TWFsZTwva2V5d29yZD48a2V5d29yZD5NaWRkbGUgQWdlZDwva2V5d29yZD48a2V5d29yZD5Nb2Rl
bHMsIEVjb25vbWV0cmljPC9rZXl3b3JkPjxrZXl3b3JkPk1vdG9yIEFjdGl2aXR5PC9rZXl3b3Jk
PjxrZXl3b3JkPk11bHRpbGV2ZWwgQW5hbHlzaXM8L2tleXdvcmQ+PGtleXdvcmQ+TmV0aGVybGFu
ZHM8L2tleXdvcmQ+PGtleXdvcmQ+UmVzaWRlbmNlIENoYXJhY3RlcmlzdGljcy9zdGF0aXN0aWNz
ICZhbXA7IG51bWVyaWNhbCBkYXRhPC9rZXl3b3JkPjxrZXl3b3JkPlNtYWxsLUFyZWEgQW5hbHlz
aXM8L2tleXdvcmQ+PGtleXdvcmQ+U29jaWFsIENsYXNzPC9rZXl3b3JkPjxrZXl3b3JkPlNvY2lh
bCBFbnZpcm9ubWVudDwva2V5d29yZD48L2tleXdvcmRzPjxkYXRlcz48eWVhcj4yMDEyPC95ZWFy
PjwvZGF0ZXM+PGlzYm4+MTQ3MS0yNDU4IChFbGVjdHJvbmljKSYjeEQ7MTQ3MS0yNDU4IChMaW5r
aW5nKTwvaXNibj48YWNjZXNzaW9uLW51bT4yMjMyNTc0MDwvYWNjZXNzaW9uLW51bT48dXJscz48
L3VybHM+PGN1c3RvbTI+MzM0Nzk4NDwvY3VzdG9tMj48ZWxlY3Ryb25pYy1yZXNvdXJjZS1udW0+
MTAuMTE4Ni8xNDcxLTI0NTgtMTItMTE2PC9lbGVjdHJvbmljLXJlc291cmNlLW51bT48cmVtb3Rl
LWRhdGFiYXNlLXByb3ZpZGVyPk5MTTwvcmVtb3RlLWRhdGFiYXNlLXByb3ZpZGVyPjxsYW5ndWFn
ZT5lbmc8L2xhbmd1YWdlPjwvcmVjb3JkPjwvQ2l0ZT48Q2l0ZT48QXV0aG9yPk9sdXlvbWk8L0F1
dGhvcj48WWVhcj4yMDE0PC9ZZWFyPjxSZWNOdW0+MTQxODwvUmVjTnVtPjxyZWNvcmQ+PHJlYy1u
dW1iZXI+MTQxODwvcmVjLW51bWJlcj48Zm9yZWlnbi1rZXlzPjxrZXkgYXBwPSJFTiIgZGItaWQ9
IjlmZHN0dHJwbXBwdHAwZTJlcGM1cmE1MzJ6ZDUwc2E1YWVlciIgdGltZXN0YW1wPSIwIj4xNDE4
PC9rZXk+PC9mb3JlaWduLWtleXM+PHJlZi10eXBlIG5hbWU9IkpvdXJuYWwgQXJ0aWNsZSI+MTc8
L3JlZi10eXBlPjxjb250cmlidXRvcnM+PGF1dGhvcnM+PGF1dGhvcj5PbHV5b21pLCBBLiBPLjwv
YXV0aG9yPjxhdXRob3I+TGVlLCBDLjwvYXV0aG9yPjxhdXRob3I+TmVobWUsIEUuPC9hdXRob3I+
PGF1dGhvcj5Eb3dkeSwgRC48L2F1dGhvcj48YXV0aG9yPk9yeSwgTS4gRy48L2F1dGhvcj48YXV0
aG9yPkhvZWxzY2hlciwgRC4gTS48L2F1dGhvcj48L2F1dGhvcnM+PC9jb250cmlidXRvcnM+PGF1
dGgtYWRkcmVzcz5UaGUgTWljaGFlbCAmYW1wOyBTdXNhbiBEZWxsIENlbnRlciBmb3IgSGVhbHRo
eSBMaXZpbmcsIFVUIFNjaG9vbCBvZiBQdWJsaWMgSGVhbHRoLCBBdXN0aW4gUmVnaW9uYWwgQ2Ft
cHVzLCBUaGUgVW5pdmVyc2l0eSBvZiBUZXhhcyBIZWFsdGggU2NpZW5jZSBDZW50ZXIgYXQgSG91
c3RvbiwgMTYxNiBHdWFkYWx1cGUsIFN1aXRlIDYsMzAwLCBBdXN0aW4sIFRYIDc4NzAxLCBVU0Eu
IEFiaW9kdW4uTy5PbHV5b21pQHV0aC50bWMuZWR1LjwvYXV0aC1hZGRyZXNzPjx0aXRsZXM+PHRp
dGxlPlBhcmVudGFsIHNhZmV0eSBjb25jZXJucyBhbmQgYWN0aXZlIHNjaG9vbCBjb21tdXRlOiBj
b3JyZWxhdGVzIGFjcm9zcyBtdWx0aXBsZSBkb21haW5zIGluIHRoZSBob21lLXRvLXNjaG9vbCBq
b3VybmV5PC90aXRsZT48c2Vjb25kYXJ5LXRpdGxlPkludCBKIEJlaGF2IE51dHIgUGh5cyBBY3Q8
L3NlY29uZGFyeS10aXRsZT48YWx0LXRpdGxlPlRoZSBpbnRlcm5hdGlvbmFsIGpvdXJuYWwgb2Yg
YmVoYXZpb3JhbCBudXRyaXRpb24gYW5kIHBoeXNpY2FsIGFjdGl2aXR5PC9hbHQtdGl0bGU+PC90
aXRsZXM+PHBlcmlvZGljYWw+PGZ1bGwtdGl0bGU+SW50IEogQmVoYXYgTnV0ciBQaHlzIEFjdDwv
ZnVsbC10aXRsZT48YWJici0xPlRoZSBpbnRlcm5hdGlvbmFsIGpvdXJuYWwgb2YgYmVoYXZpb3Jh
bCBudXRyaXRpb24gYW5kIHBoeXNpY2FsIGFjdGl2aXR5PC9hYmJyLTE+PC9wZXJpb2RpY2FsPjxh
bHQtcGVyaW9kaWNhbD48ZnVsbC10aXRsZT5JbnQgSiBCZWhhdiBOdXRyIFBoeXMgQWN0PC9mdWxs
LXRpdGxlPjxhYmJyLTE+VGhlIGludGVybmF0aW9uYWwgam91cm5hbCBvZiBiZWhhdmlvcmFsIG51
dHJpdGlvbiBhbmQgcGh5c2ljYWwgYWN0aXZpdHk8L2FiYnItMT48L2FsdC1wZXJpb2RpY2FsPjxw
YWdlcz4zMjwvcGFnZXM+PHZvbHVtZT4xMTwvdm9sdW1lPjxudW1iZXI+MTwvbnVtYmVyPjxlZGl0
aW9uPjIwMTQvMDMvMDg8L2VkaXRpb24+PGtleXdvcmRzPjxrZXl3b3JkPkNoaWxkPC9rZXl3b3Jk
PjxrZXl3b3JkPkNoaWxkLCBQcmVzY2hvb2w8L2tleXdvcmQ+PGtleXdvcmQ+Q3Jvc3MtU2VjdGlv
bmFsIFN0dWRpZXM8L2tleXdvcmQ+PGtleXdvcmQ+RW52aXJvbm1lbnQgRGVzaWduPC9rZXl3b3Jk
PjxrZXl3b3JkPkZlbWFsZTwva2V5d29yZD48a2V5d29yZD5IdW1hbnM8L2tleXdvcmQ+PGtleXdv
cmQ+TWFsZTwva2V5d29yZD48a2V5d29yZD5QYXJlbnRzLypwc3ljaG9sb2d5PC9rZXl3b3JkPjxr
ZXl3b3JkPlBlZGlhdHJpYyBPYmVzaXR5L3ByZXZlbnRpb24gJmFtcDsgY29udHJvbDwva2V5d29y
ZD48a2V5d29yZD4qUmVzaWRlbmNlIENoYXJhY3RlcmlzdGljczwva2V5d29yZD48a2V5d29yZD4q
U2FmZXR5PC9rZXl3b3JkPjxrZXl3b3JkPlNjaG9vbHM8L2tleXdvcmQ+PGtleXdvcmQ+U29jaW9l
Y29ub21pYyBGYWN0b3JzPC9rZXl3b3JkPjxrZXl3b3JkPlN0dWRlbnRzPC9rZXl3b3JkPjxrZXl3
b3JkPlRleGFzPC9rZXl3b3JkPjxrZXl3b3JkPipUcmFuc3BvcnRhdGlvbjwva2V5d29yZD48a2V5
d29yZD5XYWxraW5nPC9rZXl3b3JkPjwva2V5d29yZHM+PGRhdGVzPjx5ZWFyPjIwMTQ8L3llYXI+
PHB1Yi1kYXRlcz48ZGF0ZT5NYXIgNjwvZGF0ZT48L3B1Yi1kYXRlcz48L2RhdGVzPjxpc2JuPjE0
NzktNTg2ODwvaXNibj48YWNjZXNzaW9uLW51bT4yNDYwMjIxMzwvYWNjZXNzaW9uLW51bT48dXJs
cz48L3VybHM+PGN1c3RvbTI+UE1DMzk3NTgzNjwvY3VzdG9tMj48ZWxlY3Ryb25pYy1yZXNvdXJj
ZS1udW0+MTAuMTE4Ni8xNDc5LTU4NjgtMTEtMzI8L2VsZWN0cm9uaWMtcmVzb3VyY2UtbnVtPjxy
ZW1vdGUtZGF0YWJhc2UtcHJvdmlkZXI+TkxNPC9yZW1vdGUtZGF0YWJhc2UtcHJvdmlkZXI+PGxh
bmd1YWdlPmVuZzwvbGFuZ3VhZ2U+PC9yZWNvcmQ+PC9DaXRlPjxDaXRlPjxBdXRob3I+UmVtbWVy
czwvQXV0aG9yPjxZZWFyPjIwMTQ8L1llYXI+PFJlY051bT40NzwvUmVjTnVtPjxyZWNvcmQ+PHJl
Yy1udW1iZXI+NDc8L3JlYy1udW1iZXI+PGZvcmVpZ24ta2V5cz48a2V5IGFwcD0iRU4iIGRiLWlk
PSI5ZmRzdHRycG1wcHRwMGUyZXBjNXJhNTMyemQ1MHNhNWFlZXIiIHRpbWVzdGFtcD0iMCI+NDc8
L2tleT48L2ZvcmVpZ24ta2V5cz48cmVmLXR5cGUgbmFtZT0iSm91cm5hbCBBcnRpY2xlIj4xNzwv
cmVmLXR5cGU+PGNvbnRyaWJ1dG9ycz48YXV0aG9ycz48YXV0aG9yPlJlbW1lcnMsIFQuPC9hdXRo
b3I+PGF1dGhvcj5WYW4gS2FubiwgRC48L2F1dGhvcj48YXV0aG9yPkd1YmJlbHMsIEouPC9hdXRo
b3I+PGF1dGhvcj5TY2htaWR0LCBTLjwvYXV0aG9yPjxhdXRob3I+ZGUgVnJpZXMsIFMuPC9hdXRo
b3I+PGF1dGhvcj5FdHRlbWEsIEQuPC9hdXRob3I+PGF1dGhvcj5LcmVtZXJzLCBTLjwvYXV0aG9y
PjxhdXRob3I+VGhpanMsIEMuPC9hdXRob3I+PC9hdXRob3JzPjwvY29udHJpYnV0b3JzPjx0aXRs
ZXM+PHRpdGxlPk1vZGVyYXRvcnMgb2YgdGhlIGxvbmdpdHVkaW5hbCByZWxhdGlvbnNoaXAgYmV0
d2VlbiB0aGUgcGVyY2VpdmVkIHBoeXNpY2FsIGVudmlyb25tZW50IGFuZCBvdXRzaWRlIHBsYXkg
aW4gY2hpbGRyZW46IHRoZSBLT0FMQSBiaXJ0aCBjb2hvcnQgc3R1ZHk8L3RpdGxlPjxzZWNvbmRh
cnktdGl0bGU+SW50IEogQmVoYXYgTnV0ciBQaHlzIEFjdDwvc2Vjb25kYXJ5LXRpdGxlPjxhbHQt
dGl0bGU+VGhlIGludGVybmF0aW9uYWwgam91cm5hbCBvZiBiZWhhdmlvcmFsIG51dHJpdGlvbiBh
bmQgcGh5c2ljYWwgYWN0aXZpdHk8L2FsdC10aXRsZT48L3RpdGxlcz48cGVyaW9kaWNhbD48ZnVs
bC10aXRsZT5JbnQgSiBCZWhhdiBOdXRyIFBoeXMgQWN0PC9mdWxsLXRpdGxlPjxhYmJyLTE+VGhl
IGludGVybmF0aW9uYWwgam91cm5hbCBvZiBiZWhhdmlvcmFsIG51dHJpdGlvbiBhbmQgcGh5c2lj
YWwgYWN0aXZpdHk8L2FiYnItMT48L3BlcmlvZGljYWw+PGFsdC1wZXJpb2RpY2FsPjxmdWxsLXRp
dGxlPkludCBKIEJlaGF2IE51dHIgUGh5cyBBY3Q8L2Z1bGwtdGl0bGU+PGFiYnItMT5UaGUgaW50
ZXJuYXRpb25hbCBqb3VybmFsIG9mIGJlaGF2aW9yYWwgbnV0cml0aW9uIGFuZCBwaHlzaWNhbCBh
Y3Rpdml0eTwvYWJici0xPjwvYWx0LXBlcmlvZGljYWw+PHBhZ2VzPjE1MDwvcGFnZXM+PHZvbHVt
ZT4xMTwvdm9sdW1lPjxudW1iZXI+MTwvbnVtYmVyPjxlZGl0aW9uPjIwMTQvMTIvMTc8L2VkaXRp
b24+PGRhdGVzPjx5ZWFyPjIwMTQ8L3llYXI+PHB1Yi1kYXRlcz48ZGF0ZT5EZWMgMTI8L2RhdGU+
PC9wdWItZGF0ZXM+PC9kYXRlcz48aXNibj4xNDc5LTU4NjggKEVsZWN0cm9uaWMpJiN4RDsxNDc5
LTU4NjggKExpbmtpbmcpPC9pc2JuPjxhY2Nlc3Npb24tbnVtPjI1NDk2MDA4PC9hY2Nlc3Npb24t
bnVtPjx1cmxzPjwvdXJscz48Y3VzdG9tMj40MjcxMzQxPC9jdXN0b20yPjxlbGVjdHJvbmljLXJl
c291cmNlLW51bT4xMC4xMTg2L3MxMjk2Ni0wMTQtMDE1MC04PC9lbGVjdHJvbmljLXJlc291cmNl
LW51bT48cmVtb3RlLWRhdGFiYXNlLXByb3ZpZGVyPk5MTTwvcmVtb3RlLWRhdGFiYXNlLXByb3Zp
ZGVyPjxsYW5ndWFnZT5Fbmc8L2xhbmd1YWdlPjwvcmVjb3JkPjwvQ2l0ZT48Q2l0ZT48QXV0aG9y
PlNhbnRhbmE8L0F1dGhvcj48WWVhcj4yMDA5PC9ZZWFyPjxSZWNOdW0+NzY4PC9SZWNOdW0+PHJl
Y29yZD48cmVjLW51bWJlcj43Njg8L3JlYy1udW1iZXI+PGZvcmVpZ24ta2V5cz48a2V5IGFwcD0i
RU4iIGRiLWlkPSI5ZmRzdHRycG1wcHRwMGUyZXBjNXJhNTMyemQ1MHNhNWFlZXIiIHRpbWVzdGFt
cD0iMCI+NzY4PC9rZXk+PC9mb3JlaWduLWtleXM+PHJlZi10eXBlIG5hbWU9IkpvdXJuYWwgQXJ0
aWNsZSI+MTc8L3JlZi10eXBlPjxjb250cmlidXRvcnM+PGF1dGhvcnM+PGF1dGhvcj5TYW50YW5h
LCBQLjwvYXV0aG9yPjxhdXRob3I+U2FudG9zLCBSLjwvYXV0aG9yPjxhdXRob3I+Tm9ndWVpcmEs
IEguPC9hdXRob3I+PC9hdXRob3JzPjwvY29udHJpYnV0b3JzPjxhdXRoLWFkZHJlc3M+Q2VudHJl
IGZvciBHZW9ncmFwaGljIFN0dWRpZXMsIEluc3RpdHV0ZSBmb3IgR2VvZ3JhcGhpY2FsIFN0dWRp
ZXMgVW5pdmVyc2l0eSBvZiBDb2ltYnJhLCBDb2ltYnJhLCBQb3J0dWdhbC4gcGF1bGFzYW50YW5h
QG1haWwudGVsZXBhYy5wdDwvYXV0aC1hZGRyZXNzPjx0aXRsZXM+PHRpdGxlPlRoZSBsaW5rIGJl
dHdlZW4gbG9jYWwgZW52aXJvbm1lbnQgYW5kIG9iZXNpdHk6IGEgbXVsdGlsZXZlbCBhbmFseXNp
cyBpbiB0aGUgTGlzYm9uIE1ldHJvcG9saXRhbiBBcmVhLCBQb3J0dWdhbDwvdGl0bGU+PHNlY29u
ZGFyeS10aXRsZT5Tb2MgU2NpIE1lZDwvc2Vjb25kYXJ5LXRpdGxlPjxhbHQtdGl0bGU+U29jaWFs
IHNjaWVuY2UgJmFtcDsgbWVkaWNpbmUgKDE5ODIpPC9hbHQtdGl0bGU+PC90aXRsZXM+PHBlcmlv
ZGljYWw+PGZ1bGwtdGl0bGU+U29jIFNjaSBNZWQ8L2Z1bGwtdGl0bGU+PC9wZXJpb2RpY2FsPjxh
bHQtcGVyaW9kaWNhbD48ZnVsbC10aXRsZT5Tb2MgU2NpIE1lZDwvZnVsbC10aXRsZT48YWJici0x
PlNvY2lhbCBzY2llbmNlICZhbXA7IG1lZGljaW5lICgxOTgyKTwvYWJici0xPjwvYWx0LXBlcmlv
ZGljYWw+PHBhZ2VzPjYwMS05PC9wYWdlcz48dm9sdW1lPjY4PC92b2x1bWU+PG51bWJlcj40PC9u
dW1iZXI+PGVkaXRpb24+MjAwOS8wMS8xMzwvZWRpdGlvbj48a2V5d29yZHM+PGtleXdvcmQ+QWRv
bGVzY2VudDwva2V5d29yZD48a2V5d29yZD5BZHVsdDwva2V5d29yZD48a2V5d29yZD5BZ2VkPC9r
ZXl3b3JkPjxrZXl3b3JkPkJvZHkgTWFzcyBJbmRleDwva2V5d29yZD48a2V5d29yZD5DaXR5IFBs
YW5uaW5nPC9rZXl3b3JkPjxrZXl3b3JkPkNyb3NzLVNlY3Rpb25hbCBTdHVkaWVzPC9rZXl3b3Jk
PjxrZXl3b3JkPkVudmlyb25tZW50IERlc2lnbjwva2V5d29yZD48a2V5d29yZD5GZW1hbGU8L2tl
eXdvcmQ+PGtleXdvcmQ+Rm9vZCBIYWJpdHM8L2tleXdvcmQ+PGtleXdvcmQ+SGVhbHRoIEJlaGF2
aW9yPC9rZXl3b3JkPjxrZXl3b3JkPkhlYWx0aCBTdXJ2ZXlzPC9rZXl3b3JkPjxrZXl3b3JkPkh1
bWFuczwva2V5d29yZD48a2V5d29yZD5NYWxlPC9rZXl3b3JkPjxrZXl3b3JkPk1pZGRsZSBBZ2Vk
PC9rZXl3b3JkPjxrZXl3b3JkPk9iZXNpdHkvIHByZXZlbnRpb24gJmFtcDsgY29udHJvbDwva2V5
d29yZD48a2V5d29yZD5Qb3J0dWdhbDwva2V5d29yZD48a2V5d29yZD5SZXNpZGVuY2UgQ2hhcmFj
dGVyaXN0aWNzPC9rZXl3b3JkPjxrZXl3b3JkPldlaWdodCBHYWluPC9rZXl3b3JkPjxrZXl3b3Jk
PllvdW5nIEFkdWx0PC9rZXl3b3JkPjwva2V5d29yZHM+PGRhdGVzPjx5ZWFyPjIwMDk8L3llYXI+
PHB1Yi1kYXRlcz48ZGF0ZT5GZWI8L2RhdGU+PC9wdWItZGF0ZXM+PC9kYXRlcz48aXNibj4wMjc3
LTk1MzYgKFByaW50KSYjeEQ7MDI3Ny05NTM2IChMaW5raW5nKTwvaXNibj48YWNjZXNzaW9uLW51
bT4xOTEzNTI4NzwvYWNjZXNzaW9uLW51bT48dXJscz48L3VybHM+PGVsZWN0cm9uaWMtcmVzb3Vy
Y2UtbnVtPjEwLjEwMTYvai5zb2NzY2ltZWQuMjAwOC4xMS4wMzM8L2VsZWN0cm9uaWMtcmVzb3Vy
Y2UtbnVtPjxyZW1vdGUtZGF0YWJhc2UtcHJvdmlkZXI+TkxNPC9yZW1vdGUtZGF0YWJhc2UtcHJv
dmlkZXI+PGxhbmd1YWdlPmVuZzwvbGFuZ3VhZ2U+PC9yZWNvcmQ+PC9DaXRlPjxDaXRlPjxBdXRo
b3I+VWVzaGltYTwvQXV0aG9yPjxZZWFyPjIwMTA8L1llYXI+PFJlY051bT42MjE8L1JlY051bT48
cmVjb3JkPjxyZWMtbnVtYmVyPjYyMTwvcmVjLW51bWJlcj48Zm9yZWlnbi1rZXlzPjxrZXkgYXBw
PSJFTiIgZGItaWQ9IjlmZHN0dHJwbXBwdHAwZTJlcGM1cmE1MzJ6ZDUwc2E1YWVlciIgdGltZXN0
YW1wPSIwIj42MjE8L2tleT48L2ZvcmVpZ24ta2V5cz48cmVmLXR5cGUgbmFtZT0iSm91cm5hbCBB
cnRpY2xlIj4xNzwvcmVmLXR5cGU+PGNvbnRyaWJ1dG9ycz48YXV0aG9ycz48YXV0aG9yPlVlc2hp
bWEsIEsuPC9hdXRob3I+PGF1dGhvcj5GdWppd2FyYSwgVC48L2F1dGhvcj48YXV0aG9yPlRha2Fv
LCBTLjwvYXV0aG9yPjxhdXRob3I+U3V6dWtpLCBFLjwvYXV0aG9yPjxhdXRob3I+SXdhc2UsIFQu
PC9hdXRob3I+PGF1dGhvcj5Eb2ksIEguPC9hdXRob3I+PGF1dGhvcj5TdWJyYW1hbmlhbiwgUy4g
Vi48L2F1dGhvcj48YXV0aG9yPkthd2FjaGksIEkuPC9hdXRob3I+PC9hdXRob3JzPjwvY29udHJp
YnV0b3JzPjxhdXRoLWFkZHJlc3M+RGVwYXJ0bWVudCBvZiBFcGlkZW1pb2xvZ3ksIE9rYXlhbWEg
VW5pdmVyc2l0eSBHcmFkdWF0ZSBTY2hvb2wgb2YgTWVkaWNpbmUsIERlbnRpc3RyeSBhbmQgUGhh
cm1hY2V1dGljYWwgU2NpZW5jZXMsIE9rYXlhbWEsIEphcGFuLjwvYXV0aC1hZGRyZXNzPjx0aXRs
ZXM+PHRpdGxlPkRvZXMgc29jaWFsIGNhcGl0YWwgcHJvbW90ZSBwaHlzaWNhbCBhY3Rpdml0eT8g
QSBwb3B1bGF0aW9uLWJhc2VkIHN0dWR5IGluIEphcGFuPC90aXRsZT48c2Vjb25kYXJ5LXRpdGxl
PlBMb1MgT25lPC9zZWNvbmRhcnktdGl0bGU+PGFsdC10aXRsZT5QbG9TIG9uZTwvYWx0LXRpdGxl
PjwvdGl0bGVzPjxwZXJpb2RpY2FsPjxmdWxsLXRpdGxlPlBMb1MgT25lPC9mdWxsLXRpdGxlPjwv
cGVyaW9kaWNhbD48YWx0LXBlcmlvZGljYWw+PGZ1bGwtdGl0bGU+UExvUyBPbmU8L2Z1bGwtdGl0
bGU+PC9hbHQtcGVyaW9kaWNhbD48cGFnZXM+ZTEyMTM1PC9wYWdlcz48dm9sdW1lPjU8L3ZvbHVt
ZT48bnVtYmVyPjg8L251bWJlcj48ZWRpdGlvbj4yMDEwLzA5LzAzPC9lZGl0aW9uPjxrZXl3b3Jk
cz48a2V5d29yZD5BZHVsdDwva2V5d29yZD48a2V5d29yZD5BZ2VkPC9rZXl3b3JkPjxrZXl3b3Jk
PkFnZWQsIDgwIGFuZCBvdmVyPC9rZXl3b3JkPjxrZXl3b3JkPkJlaGF2aW9yPC9rZXl3b3JkPjxr
ZXl3b3JkPkZlbWFsZTwva2V5d29yZD48a2V5d29yZD5IdW1hbnM8L2tleXdvcmQ+PGtleXdvcmQ+
SmFwYW48L2tleXdvcmQ+PGtleXdvcmQ+TWFsZTwva2V5d29yZD48a2V5d29yZD5NaWRkbGUgQWdl
ZDwva2V5d29yZD48a2V5d29yZD5Nb3RvciBBY3Rpdml0eTwva2V5d29yZD48a2V5d29yZD5SZXNp
ZGVuY2UgQ2hhcmFjdGVyaXN0aWNzPC9rZXl3b3JkPjxrZXl3b3JkPlNvY2lhbCBDb25kaXRpb25z
PC9rZXl3b3JkPjxrZXl3b3JkPllvdW5nIEFkdWx0PC9rZXl3b3JkPjwva2V5d29yZHM+PGRhdGVz
Pjx5ZWFyPjIwMTA8L3llYXI+PC9kYXRlcz48aXNibj4xOTMyLTYyMDMgKEVsZWN0cm9uaWMpJiN4
RDsxOTMyLTYyMDMgKExpbmtpbmcpPC9pc2JuPjxhY2Nlc3Npb24tbnVtPjIwODA4ODIyPC9hY2Nl
c3Npb24tbnVtPjx1cmxzPjwvdXJscz48Y3VzdG9tMj4yOTI0NjA4PC9jdXN0b20yPjxlbGVjdHJv
bmljLXJlc291cmNlLW51bT4xMC4xMzcxL2pvdXJuYWwucG9uZS4wMDEyMTM1PC9lbGVjdHJvbmlj
LXJlc291cmNlLW51bT48cmVtb3RlLWRhdGFiYXNlLXByb3ZpZGVyPk5MTTwvcmVtb3RlLWRhdGFi
YXNlLXByb3ZpZGVyPjxsYW5ndWFnZT5lbmc8L2xhbmd1YWdlPjwvcmVjb3JkPjwvQ2l0ZT48Q2l0
ZT48QXV0aG9yPkRhdmlzb248L0F1dGhvcj48WWVhcj4yMDEyPC9ZZWFyPjxSZWNOdW0+Mzk2PC9S
ZWNOdW0+PHJlY29yZD48cmVjLW51bWJlcj4zOTY8L3JlYy1udW1iZXI+PGZvcmVpZ24ta2V5cz48
a2V5IGFwcD0iRU4iIGRiLWlkPSI5ZmRzdHRycG1wcHRwMGUyZXBjNXJhNTMyemQ1MHNhNWFlZXIi
IHRpbWVzdGFtcD0iMCI+Mzk2PC9rZXk+PC9mb3JlaWduLWtleXM+PHJlZi10eXBlIG5hbWU9Ikpv
dXJuYWwgQXJ0aWNsZSI+MTc8L3JlZi10eXBlPjxjb250cmlidXRvcnM+PGF1dGhvcnM+PGF1dGhv
cj5EYXZpc29uLCBLLiBLLjwvYXV0aG9yPjxhdXRob3I+TmlzaGksIEEuPC9hdXRob3I+PGF1dGhv
cj5LcmFueiwgUy48L2F1dGhvcj48YXV0aG9yPld5Y2tvZmYsIEwuPC9hdXRob3I+PGF1dGhvcj5N
YXksIEouIEouPC9hdXRob3I+PGF1dGhvcj5FYXJsZS1SaWNoYXJkc29uLCBHLiBCLjwvYXV0aG9y
PjxhdXRob3I+U3Ryb2dhdHosIEQuIFMuPC9hdXRob3I+PGF1dGhvcj5KZW5raW5zLCBQLiBMLjwv
YXV0aG9yPjwvYXV0aG9ycz48L2NvbnRyaWJ1dG9ycz48YXV0aC1hZGRyZXNzPkRlcGFydG1lbnQg
b2YgTnV0cml0aW9uLCBIYXJ2YXJkIFNjaG9vbCBvZiBQdWJsaWMgSGVhbHRoLCBCb3N0b24sIE1B
LCBVU0EuIGtkYXZpc29uQGhzcGguaGFydmFyZC5lZHU8L2F1dGgtYWRkcmVzcz48dGl0bGVzPjx0
aXRsZT5Bc3NvY2lhdGlvbnMgYW1vbmcgc29jaWFsIGNhcGl0YWwsIHBhcmVudGluZyBmb3IgYWN0
aXZlIGxpZmVzdHlsZXMsIGFuZCB5b3V0aCBwaHlzaWNhbCBhY3Rpdml0eSBpbiBydXJhbCBmYW1p
bGllcyBsaXZpbmcgaW4gdXBzdGF0ZSBOZXcgWW9yazwvdGl0bGU+PHNlY29uZGFyeS10aXRsZT5T
b2MgU2NpIE1lZDwvc2Vjb25kYXJ5LXRpdGxlPjxhbHQtdGl0bGU+U29jaWFsIHNjaWVuY2UgJmFt
cDsgbWVkaWNpbmUgKDE5ODIpPC9hbHQtdGl0bGU+PC90aXRsZXM+PHBlcmlvZGljYWw+PGZ1bGwt
dGl0bGU+U29jIFNjaSBNZWQ8L2Z1bGwtdGl0bGU+PC9wZXJpb2RpY2FsPjxhbHQtcGVyaW9kaWNh
bD48ZnVsbC10aXRsZT5Tb2MgU2NpIE1lZDwvZnVsbC10aXRsZT48YWJici0xPlNvY2lhbCBzY2ll
bmNlICZhbXA7IG1lZGljaW5lICgxOTgyKTwvYWJici0xPjwvYWx0LXBlcmlvZGljYWw+PHBhZ2Vz
PjE0ODgtOTY8L3BhZ2VzPjx2b2x1bWU+NzU8L3ZvbHVtZT48bnVtYmVyPjg8L251bWJlcj48ZWRp
dGlvbj4yMDEyLzA3LzI0PC9lZGl0aW9uPjxrZXl3b3Jkcz48a2V5d29yZD5BZG9sZXNjZW50PC9r
ZXl3b3JkPjxrZXl3b3JkPkNoaWxkPC9rZXl3b3JkPjxrZXl3b3JkPkNyb3NzLVNlY3Rpb25hbCBT
dHVkaWVzPC9rZXl3b3JkPjxrZXl3b3JkPkZlbWFsZTwva2V5d29yZD48a2V5d29yZD5IZWFsdGgg
U3VydmV5czwva2V5d29yZD48a2V5d29yZD5IdW1hbnM8L2tleXdvcmQ+PGtleXdvcmQ+TGlmZSBT
dHlsZTwva2V5d29yZD48a2V5d29yZD5NYWxlPC9rZXl3b3JkPjxrZXl3b3JkPk1vdG9yIEFjdGl2
aXR5PC9rZXl3b3JkPjxrZXl3b3JkPk5ldyBZb3JrPC9rZXl3b3JkPjxrZXl3b3JkPlBhcmVudGlu
Zy8gcHN5Y2hvbG9neTwva2V5d29yZD48a2V5d29yZD5SdXJhbCBQb3B1bGF0aW9uPC9rZXl3b3Jk
PjxrZXl3b3JkPlNvY2lhbCBTdXBwb3J0PC9rZXl3b3JkPjxrZXl3b3JkPllvdW5nIEFkdWx0PC9r
ZXl3b3JkPjwva2V5d29yZHM+PGRhdGVzPjx5ZWFyPjIwMTI8L3llYXI+PHB1Yi1kYXRlcz48ZGF0
ZT5PY3Q8L2RhdGU+PC9wdWItZGF0ZXM+PC9kYXRlcz48aXNibj4xODczLTUzNDcgKEVsZWN0cm9u
aWMpJiN4RDswMjc3LTk1MzYgKExpbmtpbmcpPC9pc2JuPjxhY2Nlc3Npb24tbnVtPjIyODE4NDg2
PC9hY2Nlc3Npb24tbnVtPjx1cmxzPjwvdXJscz48ZWxlY3Ryb25pYy1yZXNvdXJjZS1udW0+MTAu
MTAxNi9qLnNvY3NjaW1lZC4yMDEyLjA2LjAwMjwvZWxlY3Ryb25pYy1yZXNvdXJjZS1udW0+PHJl
bW90ZS1kYXRhYmFzZS1wcm92aWRlcj5OTE08L3JlbW90ZS1kYXRhYmFzZS1wcm92aWRlcj48bGFu
Z3VhZ2U+ZW5nPC9sYW5ndWFnZT48L3JlY29yZD48L0NpdGU+PENpdGU+PEF1dGhvcj5EdWtlPC9B
dXRob3I+PFllYXI+MjAxMjwvWWVhcj48UmVjTnVtPjU4MjwvUmVjTnVtPjxyZWNvcmQ+PHJlYy1u
dW1iZXI+NTgyPC9yZWMtbnVtYmVyPjxmb3JlaWduLWtleXM+PGtleSBhcHA9IkVOIiBkYi1pZD0i
OWZkc3R0cnBtcHB0cDBlMmVwYzVyYTUzMnpkNTBzYTVhZWVyIiB0aW1lc3RhbXA9IjAiPjU4Mjwv
a2V5PjwvZm9yZWlnbi1rZXlzPjxyZWYtdHlwZSBuYW1lPSJKb3VybmFsIEFydGljbGUiPjE3PC9y
ZWYtdHlwZT48Y29udHJpYnV0b3JzPjxhdXRob3JzPjxhdXRob3I+RHVrZSwgTi4gTi48L2F1dGhv
cj48YXV0aG9yPkJvcm93c2t5LCBJLiBXLjwvYXV0aG9yPjxhdXRob3I+UGV0dGluZ2VsbCwgUy4g
TC48L2F1dGhvcj48L2F1dGhvcnM+PC9jb250cmlidXRvcnM+PGF1dGgtYWRkcmVzcz5DZW50ZXIg
Zm9yIEFkb2xlc2NlbnQgTnVyc2luZywgU2Nob29sIG9mIE51cnNpbmcsIFVuaXZlcnNpdHkgb2Yg
TWlubmVzb3RhLCBNaW5uZWFwb2xpcywgTU4gNTU0NTUsIFVTQS4gZHVrZTAwMjhAdW1uLmVkdTwv
YXV0aC1hZGRyZXNzPjx0aXRsZXM+PHRpdGxlPlBhcmVudCBwZXJjZXB0aW9ucyBvZiBuZWlnaGJv
cmhvb2Q6IHJlbGF0aW9uc2hpcHMgd2l0aCBVUyB5b3V0aCBwaHlzaWNhbCBhY3Rpdml0eSBhbmQg
d2VpZ2h0IHN0YXR1czwvdGl0bGU+PHNlY29uZGFyeS10aXRsZT5NYXRlcm4gQ2hpbGQgSGVhbHRo
IEo8L3NlY29uZGFyeS10aXRsZT48YWx0LXRpdGxlPk1hdGVybmFsIGFuZCBjaGlsZCBoZWFsdGgg
am91cm5hbDwvYWx0LXRpdGxlPjwvdGl0bGVzPjxwZXJpb2RpY2FsPjxmdWxsLXRpdGxlPk1hdGVy
biBDaGlsZCBIZWFsdGggSjwvZnVsbC10aXRsZT48YWJici0xPk1hdGVybmFsIGFuZCBjaGlsZCBo
ZWFsdGggam91cm5hbDwvYWJici0xPjwvcGVyaW9kaWNhbD48YWx0LXBlcmlvZGljYWw+PGZ1bGwt
dGl0bGU+TWF0ZXJuIENoaWxkIEhlYWx0aCBKPC9mdWxsLXRpdGxlPjxhYmJyLTE+TWF0ZXJuYWwg
YW5kIGNoaWxkIGhlYWx0aCBqb3VybmFsPC9hYmJyLTE+PC9hbHQtcGVyaW9kaWNhbD48cGFnZXM+
MTQ5LTU3PC9wYWdlcz48dm9sdW1lPjE2PC92b2x1bWU+PG51bWJlcj4xPC9udW1iZXI+PGVkaXRp
b24+MjAxMC8xMi8xNTwvZWRpdGlvbj48a2V5d29yZHM+PGtleXdvcmQ+QWRvbGVzY2VudDwva2V5
d29yZD48a2V5d29yZD5BZHVsdDwva2V5d29yZD48a2V5d29yZD5Cb2R5IE1hc3MgSW5kZXg8L2tl
eXdvcmQ+PGtleXdvcmQ+Qm9keSBXZWlnaHQ8L2tleXdvcmQ+PGtleXdvcmQ+Q2hpbGQ8L2tleXdv
cmQ+PGtleXdvcmQ+Q2hpbGQsIFByZXNjaG9vbDwva2V5d29yZD48a2V5d29yZD5Dcm9zcy1TZWN0
aW9uYWwgU3R1ZGllczwva2V5d29yZD48a2V5d29yZD5FbnZpcm9ubWVudCBEZXNpZ248L2tleXdv
cmQ+PGtleXdvcmQ+RXhlcmNpc2U8L2tleXdvcmQ+PGtleXdvcmQ+RmVtYWxlPC9rZXl3b3JkPjxr
ZXl3b3JkPkhlYWx0aCBCZWhhdmlvcjwva2V5d29yZD48a2V5d29yZD5IdW1hbnM8L2tleXdvcmQ+
PGtleXdvcmQ+TG9naXN0aWMgTW9kZWxzPC9rZXl3b3JkPjxrZXl3b3JkPk1hbGU8L2tleXdvcmQ+
PGtleXdvcmQ+TW90b3IgQWN0aXZpdHk8L2tleXdvcmQ+PGtleXdvcmQ+UGFyZW50cy8gcHN5Y2hv
bG9neTwva2V5d29yZD48a2V5d29yZD5QZXJjZXB0aW9uPC9rZXl3b3JkPjxrZXl3b3JkPlF1ZXN0
aW9ubmFpcmVzPC9rZXl3b3JkPjxrZXl3b3JkPlJlc2lkZW5jZSBDaGFyYWN0ZXJpc3RpY3M8L2tl
eXdvcmQ+PGtleXdvcmQ+U2FmZXR5PC9rZXl3b3JkPjxrZXl3b3JkPlNvY2lhbCBTdXBwb3J0PC9r
ZXl3b3JkPjxrZXl3b3JkPlVuaXRlZCBTdGF0ZXM8L2tleXdvcmQ+PC9rZXl3b3Jkcz48ZGF0ZXM+
PHllYXI+MjAxMjwveWVhcj48cHViLWRhdGVzPjxkYXRlPkphbjwvZGF0ZT48L3B1Yi1kYXRlcz48
L2RhdGVzPjxpc2JuPjE1NzMtNjYyOCAoRWxlY3Ryb25pYykmI3hEOzEwOTItNzg3NSAoTGlua2lu
Zyk8L2lzYm4+PGFjY2Vzc2lvbi1udW0+MjExNTM3NTg8L2FjY2Vzc2lvbi1udW0+PHVybHM+PC91
cmxzPjxlbGVjdHJvbmljLXJlc291cmNlLW51bT4xMC4xMDA3L3MxMDk5NS0wMTAtMDczMS0zPC9l
bGVjdHJvbmljLXJlc291cmNlLW51bT48cmVtb3RlLWRhdGFiYXNlLXByb3ZpZGVyPk5MTTwvcmVt
b3RlLWRhdGFiYXNlLXByb3ZpZGVyPjxsYW5ndWFnZT5lbmc8L2xhbmd1YWdlPjwvcmVjb3JkPjwv
Q2l0ZT48Q2l0ZT48QXV0aG9yPlNpbmdoPC9BdXRob3I+PFllYXI+MjAwODwvWWVhcj48UmVjTnVt
PjgzMTwvUmVjTnVtPjxyZWNvcmQ+PHJlYy1udW1iZXI+ODMxPC9yZWMtbnVtYmVyPjxmb3JlaWdu
LWtleXM+PGtleSBhcHA9IkVOIiBkYi1pZD0iOWZkc3R0cnBtcHB0cDBlMmVwYzVyYTUzMnpkNTBz
YTVhZWVyIiB0aW1lc3RhbXA9IjAiPjgzMTwva2V5PjwvZm9yZWlnbi1rZXlzPjxyZWYtdHlwZSBu
YW1lPSJKb3VybmFsIEFydGljbGUiPjE3PC9yZWYtdHlwZT48Y29udHJpYnV0b3JzPjxhdXRob3Jz
PjxhdXRob3I+U2luZ2gsIEcuIEsuPC9hdXRob3I+PGF1dGhvcj5Lb2dhbiwgTS4gRC48L2F1dGhv
cj48YXV0aG9yPlNpYWhwdXNoLCBNLjwvYXV0aG9yPjxhdXRob3I+dmFuIER5Y2ssIFAuIEMuPC9h
dXRob3I+PC9hdXRob3JzPjwvY29udHJpYnV0b3JzPjxhdXRoLWFkZHJlc3M+TWF0ZXJuYWwgYW5k
IENoaWxkIEhlYWx0aCBCdXJlYXUsIEhlYWx0aCBSZXNvdXJjZXMgYW5kIFNlcnZpY2VzIEFkbWlu
aXN0cmF0aW9uLCBVUyBEZXBhcnRtZW50IG9mIEhlYWx0aCBhbmQgSHVtYW4gU2VydmljZXMsIDU2
MDAgRmlzaGVycyBMYW5lLCBSb29tIDE4LTQxLCBSb2NrdmlsbGUgTUQsIDIwODU3LCBVU0EuIGdz
aW5naEBocnNhLmdvdjwvYXV0aC1hZGRyZXNzPjx0aXRsZXM+PHRpdGxlPkluZGVwZW5kZW50IGFu
ZCBqb2ludCBlZmZlY3RzIG9mIHNvY2lvZWNvbm9taWMsIGJlaGF2aW9yYWwsIGFuZCBuZWlnaGJv
cmhvb2QgY2hhcmFjdGVyaXN0aWNzIG9uIHBoeXNpY2FsIGluYWN0aXZpdHkgYW5kIGFjdGl2aXR5
IGxldmVscyBhbW9uZyBVUyBjaGlsZHJlbiBhbmQgYWRvbGVzY2VudHM8L3RpdGxlPjxzZWNvbmRh
cnktdGl0bGU+SiBDb21tdW5pdHkgSGVhbHRoPC9zZWNvbmRhcnktdGl0bGU+PGFsdC10aXRsZT5K
b3VybmFsIG9mIGNvbW11bml0eSBoZWFsdGg8L2FsdC10aXRsZT48L3RpdGxlcz48cGVyaW9kaWNh
bD48ZnVsbC10aXRsZT5KIENvbW11bml0eSBIZWFsdGg8L2Z1bGwtdGl0bGU+PC9wZXJpb2RpY2Fs
PjxhbHQtcGVyaW9kaWNhbD48ZnVsbC10aXRsZT5Kb3VybmFsIG9mIENvbW11bml0eSBIZWFsdGg8
L2Z1bGwtdGl0bGU+PGFiYnItMT5KIENvbW11biBIZWFsdGg8L2FiYnItMT48L2FsdC1wZXJpb2Rp
Y2FsPjxwYWdlcz4yMDYtMTY8L3BhZ2VzPjx2b2x1bWU+MzM8L3ZvbHVtZT48bnVtYmVyPjQ8L251
bWJlcj48ZWRpdGlvbj4yMDA4LzA0LzAxPC9lZGl0aW9uPjxrZXl3b3Jkcz48a2V5d29yZD5BZG9s
ZXNjZW50PC9rZXl3b3JkPjxrZXl3b3JkPkFkb2xlc2NlbnQgQmVoYXZpb3I8L2tleXdvcmQ+PGtl
eXdvcmQ+Q2hpbGQ8L2tleXdvcmQ+PGtleXdvcmQ+Q2hpbGQgQmVoYXZpb3I8L2tleXdvcmQ+PGtl
eXdvcmQ+RXhlcmNpc2U8L2tleXdvcmQ+PGtleXdvcmQ+RmVtYWxlPC9rZXl3b3JkPjxrZXl3b3Jk
Pkh1bWFuczwva2V5d29yZD48a2V5d29yZD5NYWxlPC9rZXl3b3JkPjxrZXl3b3JkPlBhcmVudHM8
L2tleXdvcmQ+PGtleXdvcmQ+UmVzaWRlbmNlIENoYXJhY3RlcmlzdGljcy8gc3RhdGlzdGljcyAm
YW1wOyBudW1lcmljYWwgZGF0YTwva2V5d29yZD48a2V5d29yZD5Tb2NpYWwgU3VwcG9ydDwva2V5
d29yZD48a2V5d29yZD5Tb2Npb2Vjb25vbWljIEZhY3RvcnM8L2tleXdvcmQ+PGtleXdvcmQ+VGVs
ZXZpc2lvbi9zdGF0aXN0aWNzICZhbXA7IG51bWVyaWNhbCBkYXRhPC9rZXl3b3JkPjxrZXl3b3Jk
PlVuaXRlZCBTdGF0ZXM8L2tleXdvcmQ+PC9rZXl3b3Jkcz48ZGF0ZXM+PHllYXI+MjAwODwveWVh
cj48cHViLWRhdGVzPjxkYXRlPkF1ZzwvZGF0ZT48L3B1Yi1kYXRlcz48L2RhdGVzPjxpc2JuPjAw
OTQtNTE0NSAoUHJpbnQpJiN4RDswMDk0LTUxNDUgKExpbmtpbmcpPC9pc2JuPjxhY2Nlc3Npb24t
bnVtPjE4MzczMTgzPC9hY2Nlc3Npb24tbnVtPjx1cmxzPjwvdXJscz48ZWxlY3Ryb25pYy1yZXNv
dXJjZS1udW0+MTAuMTAwNy9zMTA5MDAtMDA4LTkwOTQtODwvZWxlY3Ryb25pYy1yZXNvdXJjZS1u
dW0+PHJlbW90ZS1kYXRhYmFzZS1wcm92aWRlcj5OTE08L3JlbW90ZS1kYXRhYmFzZS1wcm92aWRl
cj48bGFuZ3VhZ2U+ZW5nPC9sYW5ndWFnZT48L3JlY29yZD48L0NpdGU+PENpdGU+PEF1dGhvcj5T
aW5naDwvQXV0aG9yPjxZZWFyPjIwMDk8L1llYXI+PFJlY051bT4xOTkxPC9SZWNOdW0+PHJlY29y
ZD48cmVjLW51bWJlcj4xOTkxPC9yZWMtbnVtYmVyPjxmb3JlaWduLWtleXM+PGtleSBhcHA9IkVO
IiBkYi1pZD0iOWZkc3R0cnBtcHB0cDBlMmVwYzVyYTUzMnpkNTBzYTVhZWVyIiB0aW1lc3RhbXA9
IjE1NDMzNDk5NzEiPjE5OTE8L2tleT48L2ZvcmVpZ24ta2V5cz48cmVmLXR5cGUgbmFtZT0iSm91
cm5hbCBBcnRpY2xlIj4xNzwvcmVmLXR5cGU+PGNvbnRyaWJ1dG9ycz48YXV0aG9ycz48YXV0aG9y
PlNpbmdoLCBHLiBLLjwvYXV0aG9yPjxhdXRob3I+S29nYW4sIE0uIEQuPC9hdXRob3I+PGF1dGhv
cj5TaWFocHVzaCwgTS48L2F1dGhvcj48YXV0aG9yPnZhbiBEeWNrLCBQLiBDLjwvYXV0aG9yPjwv
YXV0aG9ycz48L2NvbnRyaWJ1dG9ycz48YXV0aC1hZGRyZXNzPk1hdGVybmFsIGFuZCBDaGlsZCBI
ZWFsdGggQnVyZWF1LCBIZWFsdGggUmVzb3VyY2VzIGFuZCBTZXJ2aWNlcyBBZG1pbmlzdHJhdGlv
biwgUm9ja3ZpbGxlLCBNRCAyMDg1NywgVVNBLjwvYXV0aC1hZGRyZXNzPjx0aXRsZXM+PHRpdGxl
PlByZXZhbGVuY2UgYW5kIGNvcnJlbGF0ZXMgb2Ygc3RhdGUgYW5kIHJlZ2lvbmFsIGRpc3Bhcml0
aWVzIGluIHZpZ29yb3VzIHBoeXNpY2FsIGFjdGl2aXR5IGxldmVscyBhbW9uZyBVUyBjaGlsZHJl
biBhbmQgYWRvbGVzY2VudHM8L3RpdGxlPjxzZWNvbmRhcnktdGl0bGU+SiBQaHlzIEFjdCBIZWFs
dGg8L3NlY29uZGFyeS10aXRsZT48L3RpdGxlcz48cGVyaW9kaWNhbD48ZnVsbC10aXRsZT5KIFBo
eXMgQWN0IEhlYWx0aDwvZnVsbC10aXRsZT48L3BlcmlvZGljYWw+PHBhZ2VzPjczLTg3PC9wYWdl
cz48dm9sdW1lPjY8L3ZvbHVtZT48bnVtYmVyPjE8L251bWJlcj48ZWRpdGlvbj4yMDA5LzAyLzEz
PC9lZGl0aW9uPjxrZXl3b3Jkcz48a2V5d29yZD5BZG9sZXNjZW50PC9rZXl3b3JkPjxrZXl3b3Jk
PkFkb2xlc2NlbnQgQmVoYXZpb3I8L2tleXdvcmQ+PGtleXdvcmQ+Q2hpbGQ8L2tleXdvcmQ+PGtl
eXdvcmQ+Q2hpbGQgQmVoYXZpb3I8L2tleXdvcmQ+PGtleXdvcmQ+RmVtYWxlPC9rZXl3b3JkPjxr
ZXl3b3JkPkhlYWx0aCBCZWhhdmlvcjwva2V5d29yZD48a2V5d29yZD5IZWFsdGggU3VydmV5czwv
a2V5d29yZD48a2V5d29yZD5IdW1hbnM8L2tleXdvcmQ+PGtleXdvcmQ+TGVpc3VyZSBBY3Rpdml0
aWVzPC9rZXl3b3JkPjxrZXl3b3JkPk1hbGU8L2tleXdvcmQ+PGtleXdvcmQ+Kk1vdG9yIEFjdGl2
aXR5PC9rZXl3b3JkPjxrZXl3b3JkPlByZXZhbGVuY2U8L2tleXdvcmQ+PGtleXdvcmQ+UmVncmVz
c2lvbiBBbmFseXNpczwva2V5d29yZD48a2V5d29yZD5SaXNrIEZhY3RvcnM8L2tleXdvcmQ+PGtl
eXdvcmQ+U29jaW9lY29ub21pYyBGYWN0b3JzPC9rZXl3b3JkPjxrZXl3b3JkPlVuaXRlZCBTdGF0
ZXMvZXBpZGVtaW9sb2d5PC9rZXl3b3JkPjwva2V5d29yZHM+PGRhdGVzPjx5ZWFyPjIwMDk8L3ll
YXI+PHB1Yi1kYXRlcz48ZGF0ZT5KYW48L2RhdGU+PC9wdWItZGF0ZXM+PC9kYXRlcz48aXNibj4x
NTQzLTMwODAgKFByaW50KSYjeEQ7MTU0My0zMDgwIChMaW5raW5nKTwvaXNibj48YWNjZXNzaW9u
LW51bT4xOTIxMTk2MDwvYWNjZXNzaW9uLW51bT48dXJscz48cmVsYXRlZC11cmxzPjx1cmw+aHR0
cHM6Ly93d3cubmNiaS5ubG0ubmloLmdvdi9wdWJtZWQvMTkyMTE5NjA8L3VybD48L3JlbGF0ZWQt
dXJscz48L3VybHM+PC9yZWNvcmQ+PC9DaXRlPjxDaXRlPjxBdXRob3I+QmFsbDwvQXV0aG9yPjxZ
ZWFyPjIwMTA8L1llYXI+PFJlY051bT42NDM8L1JlY051bT48cmVjb3JkPjxyZWMtbnVtYmVyPjY0
MzwvcmVjLW51bWJlcj48Zm9yZWlnbi1rZXlzPjxrZXkgYXBwPSJFTiIgZGItaWQ9IjlmZHN0dHJw
bXBwdHAwZTJlcGM1cmE1MzJ6ZDUwc2E1YWVlciIgdGltZXN0YW1wPSIwIj42NDM8L2tleT48L2Zv
cmVpZ24ta2V5cz48cmVmLXR5cGUgbmFtZT0iSm91cm5hbCBBcnRpY2xlIj4xNzwvcmVmLXR5cGU+
PGNvbnRyaWJ1dG9ycz48YXV0aG9ycz48YXV0aG9yPkJhbGwsIEsuPC9hdXRob3I+PGF1dGhvcj5D
bGVsYW5kLCBWLiBKLjwvYXV0aG9yPjxhdXRob3I+VGltcGVyaW8sIEEuIEYuPC9hdXRob3I+PGF1
dGhvcj5TYWxtb24sIEouPC9hdXRob3I+PGF1dGhvcj5HaWxlcy1Db3J0aSwgQi48L2F1dG==
</w:fldData>
              </w:fldChar>
            </w:r>
            <w:r>
              <w:instrText xml:space="preserve"> ADDIN EN.CITE.DATA </w:instrText>
            </w:r>
            <w:r>
              <w:fldChar w:fldCharType="end"/>
            </w:r>
            <w:r>
              <w:fldChar w:fldCharType="begin">
                <w:fldData xml:space="preserve">aG9yPjxhdXRob3I+Q3Jhd2ZvcmQsIEQuIEEuPC9hdXRob3I+PC9hdXRob3JzPjwvY29udHJpYnV0
b3JzPjxhdXRoLWFkZHJlc3M+RGVha2luIFVuaXZlcnNpdHksIFNjaG9vbCBvZiBFeGVyY2lzZSBh
bmQgTnV0cml0aW9uIFNjaWVuY2VzLCBCdXJ3b29kLCBWaWN0b3JpYSAzMTI1LCBBdXN0cmFsaWEu
IGt5bGllLmJhbGxAZGVha2luLmVkdS5hdTwvYXV0aC1hZGRyZXNzPjx0aXRsZXM+PHRpdGxlPkxv
dmUgdGh5IG5laWdoYm91cj8gQXNzb2NpYXRpb25zIG9mIHNvY2lhbCBjYXBpdGFsIGFuZCBjcmlt
ZSB3aXRoIHBoeXNpY2FsIGFjdGl2aXR5IGFtb25nc3Qgd29tZW48L3RpdGxlPjxzZWNvbmRhcnkt
dGl0bGU+U29jIFNjaSBNZWQ8L3NlY29uZGFyeS10aXRsZT48YWx0LXRpdGxlPlNvY2lhbCBzY2ll
bmNlICZhbXA7IG1lZGljaW5lICgxOTgyKTwvYWx0LXRpdGxlPjwvdGl0bGVzPjxwZXJpb2RpY2Fs
PjxmdWxsLXRpdGxlPlNvYyBTY2kgTWVkPC9mdWxsLXRpdGxlPjwvcGVyaW9kaWNhbD48YWx0LXBl
cmlvZGljYWw+PGZ1bGwtdGl0bGU+U29jIFNjaSBNZWQ8L2Z1bGwtdGl0bGU+PGFiYnItMT5Tb2Np
YWwgc2NpZW5jZSAmYW1wOyBtZWRpY2luZSAoMTk4Mik8L2FiYnItMT48L2FsdC1wZXJpb2RpY2Fs
PjxwYWdlcz44MDctMTQ8L3BhZ2VzPjx2b2x1bWU+NzE8L3ZvbHVtZT48bnVtYmVyPjQ8L251bWJl
cj48ZWRpdGlvbj4yMDEwLzA2LzIyPC9lZGl0aW9uPjxrZXl3b3Jkcz48a2V5d29yZD5BZG9sZXNj
ZW50PC9rZXl3b3JkPjxrZXl3b3JkPkFkdWx0PC9rZXl3b3JkPjxrZXl3b3JkPkF1c3RyYWxpYTwv
a2V5d29yZD48a2V5d29yZD5DcmltZS8gc3RhdGlzdGljcyAmYW1wOyBudW1lcmljYWwgZGF0YTwv
a2V5d29yZD48a2V5d29yZD5FeGVyY2lzZTwva2V5d29yZD48a2V5d29yZD5GZW1hbGU8L2tleXdv
cmQ+PGtleXdvcmQ+SHVtYW5zPC9rZXl3b3JkPjxrZXl3b3JkPkludGVycGVyc29uYWwgUmVsYXRp
b25zPC9rZXl3b3JkPjxrZXl3b3JkPkxlaXN1cmUgQWN0aXZpdGllczwva2V5d29yZD48a2V5d29y
ZD5NdWx0aWxldmVsIEFuYWx5c2lzPC9rZXl3b3JkPjxrZXl3b3JkPk11bHRpdmFyaWF0ZSBBbmFs
eXNpczwva2V5d29yZD48a2V5d29yZD5SZWdyZXNzaW9uIEFuYWx5c2lzPC9rZXl3b3JkPjxrZXl3
b3JkPlJlc2lkZW5jZSBDaGFyYWN0ZXJpc3RpY3M8L2tleXdvcmQ+PGtleXdvcmQ+U29jaWFsIEVu
dmlyb25tZW50PC9rZXl3b3JkPjxrZXl3b3JkPlNvY2lvZWNvbm9taWMgRmFjdG9yczwva2V5d29y
ZD48a2V5d29yZD5UcnVzdDwva2V5d29yZD48a2V5d29yZD5XYWxraW5nLyBzdGF0aXN0aWNzICZh
bXA7IG51bWVyaWNhbCBkYXRhPC9rZXl3b3JkPjxrZXl3b3JkPllvdW5nIEFkdWx0PC9rZXl3b3Jk
Pjwva2V5d29yZHM+PGRhdGVzPjx5ZWFyPjIwMTA8L3llYXI+PHB1Yi1kYXRlcz48ZGF0ZT5BdWc8
L2RhdGU+PC9wdWItZGF0ZXM+PC9kYXRlcz48aXNibj4xODczLTUzNDcgKEVsZWN0cm9uaWMpJiN4
RDswMjc3LTk1MzYgKExpbmtpbmcpPC9pc2JuPjxhY2Nlc3Npb24tbnVtPjIwNTYxNzI3PC9hY2Nl
c3Npb24tbnVtPjx1cmxzPjwvdXJscz48ZWxlY3Ryb25pYy1yZXNvdXJjZS1udW0+MTAuMTAxNi9q
LnNvY3NjaW1lZC4yMDEwLjA0LjA0MTwvZWxlY3Ryb25pYy1yZXNvdXJjZS1udW0+PHJlbW90ZS1k
YXRhYmFzZS1wcm92aWRlcj5OTE08L3JlbW90ZS1kYXRhYmFzZS1wcm92aWRlcj48bGFuZ3VhZ2U+
ZW5nPC9sYW5ndWFnZT48L3JlY29yZD48L0NpdGU+PENpdGU+PEF1dGhvcj5DYXNwaTwvQXV0aG9y
PjxZZWFyPjIwMTM8L1llYXI+PFJlY051bT4zNDU8L1JlY051bT48cmVjb3JkPjxyZWMtbnVtYmVy
PjM0NTwvcmVjLW51bWJlcj48Zm9yZWlnbi1rZXlzPjxrZXkgYXBwPSJFTiIgZGItaWQ9IjlmZHN0
dHJwbXBwdHAwZTJlcGM1cmE1MzJ6ZDUwc2E1YWVlciIgdGltZXN0YW1wPSIwIj4zNDU8L2tleT48
L2ZvcmVpZ24ta2V5cz48cmVmLXR5cGUgbmFtZT0iSm91cm5hbCBBcnRpY2xlIj4xNzwvcmVmLXR5
cGU+PGNvbnRyaWJ1dG9ycz48YXV0aG9ycz48YXV0aG9yPkNhc3BpLCBDLiBFLjwvYXV0aG9yPjxh
dXRob3I+S2F3YWNoaSwgSS48L2F1dGhvcj48YXV0aG9yPlN1YnJhbWFuaWFuLCBTLiBWLjwvYXV0
aG9yPjxhdXRob3I+VHVja2VyLVNlZWxleSwgUi48L2F1dGhvcj48YXV0aG9yPlNvcmVuc2VuLCBH
LjwvYXV0aG9yPjwvYXV0aG9ycz48L2NvbnRyaWJ1dG9ycz48YXV0aC1hZGRyZXNzPkhhcnZhcmQg
U2Nob29sIG9mIFB1YmxpYyBIZWFsdGgsIDY3NyBIdW50aW5nb24gQXZlbnVlLCBCb3N0b24sIE1B
IDAyMTE0LCBVU0EuIGNhaXRsaW5jYXNwaUBnbWFpbC5jb208L2F1dGgtYWRkcmVzcz48dGl0bGVz
Pjx0aXRsZT5UaGUgc29jaWFsIGVudmlyb25tZW50IGFuZCB3YWxraW5nIGJlaGF2aW9yIGFtb25n
IGxvdy1pbmNvbWUgaG91c2luZyByZXNpZGVudHM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3
Ni04NDwvcGFnZXM+PHZvbHVtZT44MDwvdm9sdW1lPjxlZGl0aW9uPjIwMTMvMDEvMTU8L2VkaXRp
b24+PGtleXdvcmRzPjxrZXl3b3JkPkFkb2xlc2NlbnQ8L2tleXdvcmQ+PGtleXdvcmQ+QWR1bHQ8
L2tleXdvcmQ+PGtleXdvcmQ+Qm9zdG9uPC9rZXl3b3JkPjxrZXl3b3JkPkNyb3NzLVNlY3Rpb25h
bCBTdHVkaWVzPC9rZXl3b3JkPjxrZXl3b3JkPkZlbWFsZTwva2V5d29yZD48a2V5d29yZD5IdW1h
bnM8L2tleXdvcmQ+PGtleXdvcmQ+TWFsZTwva2V5d29yZD48a2V5d29yZD5NaWRkbGUgQWdlZDwv
a2V5d29yZD48a2V5d29yZD5Qb3ZlcnR5PC9rZXl3b3JkPjxrZXl3b3JkPlJlc2lkZW5jZSBDaGFy
YWN0ZXJpc3RpY3MvIHN0YXRpc3RpY3MgJmFtcDsgbnVtZXJpY2FsIGRhdGE8L2tleXdvcmQ+PGtl
eXdvcmQ+U2FmZXR5PC9rZXl3b3JkPjxrZXl3b3JkPlNvY2lhbCBFbnZpcm9ubWVudDwva2V5d29y
ZD48a2V5d29yZD5Tb2NpYWwgU3VwcG9ydDwva2V5d29yZD48a2V5d29yZD5XYWxraW5nLyBwc3lj
aG9sb2d5L3N0YXRpc3RpY3MgJmFtcDsgbnVtZXJpY2FsIGRhdGE8L2tleXdvcmQ+PGtleXdvcmQ+
WW91bmcgQWR1bHQ8L2tleXdvcmQ+PC9rZXl3b3Jkcz48ZGF0ZXM+PHllYXI+MjAxMzwveWVhcj48
cHViLWRhdGVzPjxkYXRlPk1hcjwvZGF0ZT48L3B1Yi1kYXRlcz48L2RhdGVzPjxpc2JuPjE4NzMt
NTM0NyAoRWxlY3Ryb25pYykmI3hEOzAyNzctOTUzNiAoTGlua2luZyk8L2lzYm4+PGFjY2Vzc2lv
bi1udW0+MjMzMTIzMDM8L2FjY2Vzc2lvbi1udW0+PHVybHM+PC91cmxzPjxjdXN0b20yPjM1Nzgx
NTQ8L2N1c3RvbTI+PGVsZWN0cm9uaWMtcmVzb3VyY2UtbnVtPjEwLjEwMTYvai5zb2NzY2ltZWQu
MjAxMi4xMS4wMzA8L2VsZWN0cm9uaWMtcmVzb3VyY2UtbnVtPjxyZW1vdGUtZGF0YWJhc2UtcHJv
dmlkZXI+TkxNPC9yZW1vdGUtZGF0YWJhc2UtcHJvdmlkZXI+PGxhbmd1YWdlPmVuZzwvbGFuZ3Vh
Z2U+PC9yZWNvcmQ+PC9DaXRlPjwvRW5kTm90ZT5=
</w:fldData>
              </w:fldChar>
            </w:r>
            <w:r>
              <w:instrText xml:space="preserve"> ADDIN EN.CITE.DATA </w:instrText>
            </w:r>
            <w:r>
              <w:fldChar w:fldCharType="end"/>
            </w:r>
            <w:r>
              <w:fldChar w:fldCharType="separate"/>
            </w:r>
            <w:r>
              <w:rPr>
                <w:noProof/>
              </w:rPr>
              <w:t>[7, 10, 32, 40, 60, 107, 121, 128, 134, 144, 162-167]</w:t>
            </w:r>
            <w:r>
              <w:fldChar w:fldCharType="end"/>
            </w:r>
          </w:p>
        </w:tc>
        <w:tc>
          <w:tcPr>
            <w:tcW w:w="1620" w:type="dxa"/>
          </w:tcPr>
          <w:p w14:paraId="03B41A67"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6</w:t>
            </w:r>
          </w:p>
        </w:tc>
        <w:tc>
          <w:tcPr>
            <w:tcW w:w="1823" w:type="dxa"/>
            <w:noWrap/>
            <w:hideMark/>
          </w:tcPr>
          <w:p w14:paraId="2F659B0A"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2</w:t>
            </w:r>
          </w:p>
        </w:tc>
        <w:tc>
          <w:tcPr>
            <w:tcW w:w="1584" w:type="dxa"/>
            <w:noWrap/>
            <w:hideMark/>
          </w:tcPr>
          <w:p w14:paraId="67F99C42"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5(31.3)</w:t>
            </w:r>
          </w:p>
        </w:tc>
        <w:tc>
          <w:tcPr>
            <w:tcW w:w="1650" w:type="dxa"/>
            <w:noWrap/>
            <w:hideMark/>
          </w:tcPr>
          <w:p w14:paraId="6DEC70B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5(31)</w:t>
            </w:r>
          </w:p>
        </w:tc>
      </w:tr>
      <w:tr w:rsidR="0073740F" w:rsidRPr="00706B39" w14:paraId="2439ED50" w14:textId="77777777" w:rsidTr="00972CF7">
        <w:trPr>
          <w:trHeight w:val="179"/>
        </w:trPr>
        <w:tc>
          <w:tcPr>
            <w:tcW w:w="445" w:type="dxa"/>
            <w:tcBorders>
              <w:right w:val="single" w:sz="4" w:space="0" w:color="FFFFFF" w:themeColor="background1"/>
            </w:tcBorders>
            <w:noWrap/>
            <w:hideMark/>
          </w:tcPr>
          <w:p w14:paraId="57CFFD10"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12C2714"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Social </w:t>
            </w:r>
            <w:r w:rsidRPr="00706B39">
              <w:rPr>
                <w:rFonts w:ascii="Calibri" w:eastAsia="Times New Roman" w:hAnsi="Calibri" w:cs="Times New Roman"/>
              </w:rPr>
              <w:t>Cohesion</w:t>
            </w:r>
          </w:p>
        </w:tc>
        <w:tc>
          <w:tcPr>
            <w:tcW w:w="2750" w:type="dxa"/>
            <w:noWrap/>
            <w:hideMark/>
          </w:tcPr>
          <w:p w14:paraId="75E4030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26 </w:t>
            </w:r>
            <w:r>
              <w:fldChar w:fldCharType="begin">
                <w:fldData xml:space="preserve">ZWNOdW0+PHJlY29yZD48cmVjLW51bWJlcj4xNDA1PC9yZWMtbnVtYmVyPjxmb3JlaWduLWtleXM+
PGtleSBhcHA9IkVOIiBkYi1pZD0iOWZkc3R0cnBtcHB0cDBlMmVwYzVyYTUzMnpkNTBzYTVhZWVy
IiB0aW1lc3RhbXA9IjAiPjE0MDU8L2tleT48L2ZvcmVpZ24ta2V5cz48cmVmLXR5cGUgbmFtZT0i
Sm91cm5hbCBBcnRpY2xlIj4xNzwvcmVmLXR5cGU+PGNvbnRyaWJ1dG9ycz48YXV0aG9ycz48YXV0
aG9yPktpbSwgSC4gSi48L2F1dGhvcj48YXV0aG9yPkhlaW5yaWNoLCBLLiBNLjwvYXV0aG9yPjwv
YXV0aG9ycz48L2NvbnRyaWJ1dG9ycz48YXV0aC1hZGRyZXNzPkxhbmRzY2FwZSBBcmNoaXRlY3R1
cmUgYW5kIFJlZ2lvbmFsICZhbXA7IENvbW11bml0eSBQbGFubmluZywgS2Fuc2FzIFN0YXRlIFVu
aXZlcnNpdHkgLCBNYW5oYXR0YW4sIEtTICwgVVNBLiYjeEQ7S2luZXNpb2xvZ3ksIEthbnNhcyBT
dGF0ZSBVbml2ZXJzaXR5ICwgTWFuaGF0dGFuLCBLUyAsIFVTQS48L2F1dGgtYWRkcmVzcz48dGl0
bGVzPjx0aXRsZT5CdWlsdCBFbnZpcm9ubWVudCBGYWN0b3JzIEluZmx1ZW5jaW5nIFdhbGtpbmcg
dG8gU2Nob29sIEJlaGF2aW9yczogQSBDb21wYXJpc29uIGJldHdlZW4gYSBTbWFsbCBhbmQgTGFy
Z2UgVVMgQ2l0eTwvdGl0bGU+PHNlY29uZGFyeS10aXRsZT5Gcm9udCBQdWJsaWMgSGVhbHRoPC9z
ZWNvbmRhcnktdGl0bGU+PGFsdC10aXRsZT5Gcm9udGllcnMgaW4gcHVibGljIGhlYWx0aDwvYWx0
LXRpdGxlPjwvdGl0bGVzPjxwZXJpb2RpY2FsPjxmdWxsLXRpdGxlPkZyb250IFB1YmxpYyBIZWFs
dGg8L2Z1bGwtdGl0bGU+PGFiYnItMT5Gcm9udGllcnMgaW4gcHVibGljIGhlYWx0aDwvYWJici0x
PjwvcGVyaW9kaWNhbD48YWx0LXBlcmlvZGljYWw+PGZ1bGwtdGl0bGU+RnJvbnQgUHVibGljIEhl
YWx0aDwvZnVsbC10aXRsZT48YWJici0xPkZyb250aWVycyBpbiBwdWJsaWMgaGVhbHRoPC9hYmJy
LTE+PC9hbHQtcGVyaW9kaWNhbD48cGFnZXM+Nzc8L3BhZ2VzPjx2b2x1bWU+NDwvdm9sdW1lPjxl
ZGl0aW9uPjIwMTYvMDUvMDY8L2VkaXRpb24+PGtleXdvcmRzPjxrZXl3b3JkPmJ1aWx0IGVudmly
b25tZW50PC9rZXl3b3JkPjxrZXl3b3JkPmNhc2UtY29tcGFyaXNvbjwva2V5d29yZD48a2V5d29y
ZD5jaGlsZHJlbjwva2V5d29yZD48a2V5d29yZD5sYXJnZSBjaXR5PC9rZXl3b3JkPjxrZXl3b3Jk
PnNjaG9vbCB0cmF2ZWw8L2tleXdvcmQ+PGtleXdvcmQ+c21hbGwgY2l0eTwva2V5d29yZD48a2V5
d29yZD53YWxraW5nIHRvIHNjaG9vbDwva2V5d29yZD48L2tleXdvcmRzPjxkYXRlcz48eWVhcj4y
MDE2PC95ZWFyPjwvZGF0ZXM+PGlzYm4+MjI5Ni0yNTY1IChQcmludCkmI3hEOzIyOTYtMjU2NTwv
aXNibj48YWNjZXNzaW9uLW51bT4yNzE0ODUyMTwvYWNjZXNzaW9uLW51bT48dXJscz48L3VybHM+
PGN1c3RvbTI+UE1DNDg0MDIwOTwvY3VzdG9tMj48ZWxlY3Ryb25pYy1yZXNvdXJjZS1udW0+MTAu
MzM4OS9mcHViaC4yMDE2LjAwMDc3PC9lbGVjdHJvbmljLXJlc291cmNlLW51bT48cmVtb3RlLWRh
dGFiYXNlLXByb3ZpZGVyPk5MTTwvcmVtb3RlLWRhdGFiYXNlLXByb3ZpZGVyPjxsYW5ndWFnZT5l
bmc8L2xhbmd1YWdlPjwvcmVjb3JkPjwvQ2l0ZT48Q2l0ZT48QXV0aG9yPkFuZHJhZGU8L0F1dGhv
cj48WWVhcj4yMDE1PC9ZZWFyPjxSZWNOdW0+MTQzNjwvUmVjTnVtPjxyZWNvcmQ+PHJlYy1udW1i
ZXI+MTQzNjwvcmVjLW51bWJlcj48Zm9yZWlnbi1rZXlzPjxrZXkgYXBwPSJFTiIgZGItaWQ9Ijlm
ZHN0dHJwbXBwdHAwZTJlcGM1cmE1MzJ6ZDUwc2E1YWVlciIgdGltZXN0YW1wPSIwIj4xNDM2PC9r
ZXk+PC9mb3JlaWduLWtleXM+PHJlZi10eXBlIG5hbWU9IkpvdXJuYWwgQXJ0aWNsZSI+MTc8L3Jl
Zi10eXBlPjxjb250cmlidXRvcnM+PGF1dGhvcnM+PGF1dGhvcj5BbmRyYWRlLCBBLiBDLjwvYXV0
aG9yPjxhdXRob3I+UGVpeG90bywgUy4gVi48L2F1dGhvcj48YXV0aG9yPkZyaWNoZSwgQS4gQS48
L2F1dGhvcj48YXV0aG9yPkdvc3RvbiwgSi4gTC48L2F1dGhvcj48YXV0aG9yPkNlc2FyLCBDLiBD
LjwvYXV0aG9yPjxhdXRob3I+WGF2aWVyLCBDLiBDLjwvYXV0aG9yPjxhdXRob3I+UHJvaWV0dGks
IEYuIEEuPC9hdXRob3I+PGF1dGhvcj5EaWV6IFJvdXgsIEEuIFYuPC9hdXRob3I+PGF1dGhvcj5D
YWlhZmZhLCBXLiBULjwvYXV0aG9yPjwvYXV0aG9ycz48L2NvbnRyaWJ1dG9ycz48YXV0aC1hZGRy
ZXNzPkZhY3VsZGFkZSBkZSBNZWRpY2luYSwgVW5pdmVyc2lkYWRlIEZlZGVyYWwgZGUgTWluYXMg
R2VyYWlzLCBCZWxvIEhvcml6b250ZSwgQnJhc2lsLiYjeEQ7Q2VudHJvIGRlIFBlc3F1aXNhcyBS
ZW5lIFJhY2hvdSwgRnVuZGFjYW8gT3N3YWxkbyBDcnV6LCBCZWxvIEhvcml6b250ZSwgQnJhc2ls
LiYjeEQ7SW5zdGl0dXRvIGRlIENpZW5jaWFzIEV4YXRhcywgVW5pdmVyc2lkYWRlIEZlZGVyYWwg
ZGUgTWluYXMgR2VyYWlzLCBCZWxvIEhvcml6b250ZSwgQnJhc2lsLiYjeEQ7T2JzZXJ2YXRvcmlv
IGRlIFNhdWRlIFVyYmFuYSBkZSBCZWxvIEhvcml6b250ZSwgQmVsbyBIb3Jpem9udGUsIEJyYXNp
bC4mI3hEO1NjaG9vbCBvZiBQdWJsaWMgSGVhbHRoLCBEcmV4ZWwgVW5pdmVyc2l0eSwgUGhpbGFk
ZWxwaGlhLCBVLlMuQS48L2F1dGgtYWRkcmVzcz48dGl0bGVzPjx0aXRsZT5Tb2NpYWwgY29udGV4
dCBvZiBuZWlnaGJvcmhvb2QgYW5kIHNvY2lvZWNvbm9taWMgc3RhdHVzIG9uIGxlaXN1cmUtdGlt
ZSBwaHlzaWNhbCBhY3Rpdml0eSBpbiBhIEJyYXppbGlhbiB1cmJhbiBjZW50ZXI6IFRoZSBCSCBI
ZWFsdGggU3R1ZHk8L3RpdGxlPjxzZWNvbmRhcnktdGl0bGU+Q2FkIFNhdWRlIFB1YmxpY2E8L3Nl
Y29uZGFyeS10aXRsZT48YWx0LXRpdGxlPkNhZGVybm9zIGRlIHNhdWRlIHB1YmxpY2E8L2FsdC10
aXRsZT48L3RpdGxlcz48cGVyaW9kaWNhbD48ZnVsbC10aXRsZT5DYWQgU2F1ZGUgUHVibGljYTwv
ZnVsbC10aXRsZT48YWJici0xPkNhZGVybm9zIGRlIHNhdWRlIHB1YmxpY2E8L2FiYnItMT48L3Bl
cmlvZGljYWw+PGFsdC1wZXJpb2RpY2FsPjxmdWxsLXRpdGxlPkNhZGVybm9zIGRlIFNhw7pkZSBQ
w7pibGljYTwvZnVsbC10aXRsZT48L2FsdC1wZXJpb2RpY2FsPjxwYWdlcz4xMzYtNDc8L3BhZ2Vz
Pjx2b2x1bWU+MzEgU3VwcGwgMTwvdm9sdW1lPjxlZGl0aW9uPjIwMTUvMTIvMTA8L2VkaXRpb24+
PGtleXdvcmRzPjxrZXl3b3JkPkFkdWx0PC9rZXl3b3JkPjxrZXl3b3JkPkJyYXppbDwva2V5d29y
ZD48a2V5d29yZD5GZW1hbGU8L2tleXdvcmQ+PGtleXdvcmQ+SHVtYW5zPC9rZXl3b3JkPjxrZXl3
b3JkPipMZWlzdXJlIEFjdGl2aXRpZXM8L2tleXdvcmQ+PGtleXdvcmQ+TWFsZTwva2V5d29yZD48
a2V5d29yZD4qTW90b3IgQWN0aXZpdHk8L2tleXdvcmQ+PGtleXdvcmQ+UmVzaWRlbmNlIENoYXJh
Y3RlcmlzdGljcy8qc3RhdGlzdGljcyAmYW1wOyBudW1lcmljYWwgZGF0YTwva2V5d29yZD48a2V5
d29yZD5Tb2Npb2Vjb25vbWljIEZhY3RvcnM8L2tleXdvcmQ+PGtleXdvcmQ+U3VydmV5cyBhbmQg
UXVlc3Rpb25uYWlyZXM8L2tleXdvcmQ+PGtleXdvcmQ+VXJiYW4gSGVhbHRoPC9rZXl3b3JkPjxr
ZXl3b3JkPlVyYmFuIFBvcHVsYXRpb248L2tleXdvcmQ+PC9rZXl3b3Jkcz48ZGF0ZXM+PHllYXI+
MjAxNTwveWVhcj48cHViLWRhdGVzPjxkYXRlPk5vdjwvZGF0ZT48L3B1Yi1kYXRlcz48L2RhdGVz
Pjxpc2JuPjAxMDItMzExeDwvaXNibj48YWNjZXNzaW9uLW51bT4yNjY0ODM2OTwvYWNjZXNzaW9u
LW51bT48dXJscz48L3VybHM+PGVsZWN0cm9uaWMtcmVzb3VyY2UtbnVtPjEwLjE1OTAvMDEwMi0z
MTF4MDAwNjk1MTQ8L2VsZWN0cm9uaWMtcmVzb3VyY2UtbnVtPjxyZW1vdGUtZGF0YWJhc2UtcHJv
dmlkZXI+TkxNPC9yZW1vdGUtZGF0YWJhc2UtcHJvdmlkZXI+PGxhbmd1YWdlPmVuZzwvbGFuZ3Vh
Z2U+PC9yZWNvcmQ+PC9DaXRlPjxDaXRlPjxBdXRob3I+QW5kZXJzZW48L0F1dGhvcj48WWVhcj4y
MDE1PC9ZZWFyPjxSZWNOdW0+MTM1NzwvUmVjTnVtPjxyZWNvcmQ+PHJlYy1udW1iZXI+MTM1Nzwv
cmVjLW51bWJlcj48Zm9yZWlnbi1rZXlzPjxrZXkgYXBwPSJFTiIgZGItaWQ9IjlmZHN0dHJwbXBw
dHAwZTJlcGM1cmE1MzJ6ZDUwc2E1YWVlciIgdGltZXN0YW1wPSIwIj4xMzU3PC9rZXk+PC9mb3Jl
aWduLWtleXM+PHJlZi10eXBlIG5hbWU9IkpvdXJuYWwgQXJ0aWNsZSI+MTc8L3JlZi10eXBlPjxj
b250cmlidXRvcnM+PGF1dGhvcnM+PGF1dGhvcj5BbmRlcnNlbiwgTC48L2F1dGhvcj48YXV0aG9y
Pkd1c3RhdCwgSi48L2F1dGhvcj48YXV0aG9yPkJlY2tlciwgQS4gQi48L2F1dGhvcj48L2F1dGhv
cnM+PC9jb250cmlidXRvcnM+PGF1dGgtYWRkcmVzcz5UdWxhbmUgVW5pdiwgU2NoIFB1YmwgSGx0
aCAmYW1wOyBUcm9wIE1lZCwgRGVwdCBHbG9iYWwgQ29tbXVuaXR5IEhsdGggJmFtcDsgQmVoYXYg
U2NpLCBOZXcgT3JsZWFucywgTEEgNzAxMTIgVVNBJiN4RDtUdWxhbmUgVW5pdiwgU2NoIFB1Ymwg
SGx0aCAmYW1wOyBUcm9wIE1lZCwgRGVwdCBFcGlkZW1pb2wsIE5ldyBPcmxlYW5zLCBMQSA3MDEx
MiBVU0EmI3hEO0FubiAmYW1wOyBSb2JlcnQgSCBMdXJpZSBDaGlsZHJlbnMgSG9zcCBDaGljYWdv
LCBTdGFubGV5IE1hbm5lIENoaWxkcmVucyBSZXMgSW5zdCwgTWFyeSBBbm4gJmFtcDsgSiBNaWxi
dXJuIFNtaXRoIENoaWxkIEhsdGggUmVzIFByb2dyYW0sIENoaWNhZ28sIElMIDYwNjExIFVTQTwv
YXV0aC1hZGRyZXNzPjx0aXRsZXM+PHRpdGxlPlRoZSBSZWxhdGlvbnNoaXAgQmV0d2VlbiB0aGUg
U29jaWFsIEVudmlyb25tZW50IGFuZCBMaWZlc3R5bGUtUmVsYXRlZCBQaHlzaWNhbCBBY3Rpdml0
eSBpbiBhIExvdy1JbmNvbWUgQWZyaWNhbiBBbWVyaWNhbiBJbm5lci1DaXR5IFNvdXRoZXJuIE5l
aWdoYm9yaG9vZDwvdGl0bGU+PHNlY29uZGFyeS10aXRsZT5Kb3VybmFsIG9mIENvbW11bml0eSBI
ZWFsdGg8L3NlY29uZGFyeS10aXRsZT48YWx0LXRpdGxlPkogQ29tbXVuIEhlYWx0aDwvYWx0LXRp
dGxlPjwvdGl0bGVzPjxwZXJpb2RpY2FsPjxmdWxsLXRpdGxlPkpvdXJuYWwgb2YgQ29tbXVuaXR5
IEhlYWx0aDwvZnVsbC10aXRsZT48YWJici0xPkogQ29tbXVuIEhlYWx0aDwvYWJici0xPjwvcGVy
aW9kaWNhbD48YWx0LXBlcmlvZGljYWw+PGZ1bGwtdGl0bGU+Sm91cm5hbCBvZiBDb21tdW5pdHkg
SGVhbHRoPC9mdWxsLXRpdGxlPjxhYmJyLTE+SiBDb21tdW4gSGVhbHRoPC9hYmJyLTE+PC9hbHQt
cGVyaW9kaWNhbD48cGFnZXM+OTY3LTk3NDwvcGFnZXM+PHZvbHVtZT40MDwvdm9sdW1lPjxudW1i
ZXI+NTwvbnVtYmVyPjxrZXl3b3Jkcz48a2V5d29yZD5saWZlc3R5bGUtcmVsYXRlZCBwaHlzaWNh
bCBhY3Rpdml0eTwva2V5d29yZD48a2V5d29yZD5zb2NpYWwtZWNvbG9naWNhbCBtb2RlbDwva2V5
d29yZD48a2V5d29yZD5hZnJpY2FuIGFtZXJpY2Fuczwva2V5d29yZD48a2V5d29yZD5zb2NpYWwg
c3VwcG9ydDwva2V5d29yZD48a2V5d29yZD5uZWlnaGJvcmhvb2Q8L2tleXdvcmQ+PGtleXdvcmQ+
bGVpc3VyZS10aW1lPC9rZXl3b3JkPjxrZXl3b3JkPmNvbGxlY3RpdmUgZWZmaWNhY3k8L2tleXdv
cmQ+PGtleXdvcmQ+YnVpbHQgZW52aXJvbm1lbnQ8L2tleXdvcmQ+PGtleXdvcmQ+c3VwcG9ydDwv
a2V5d29yZD48a2V5d29yZD53b21lbjwva2V5d29yZD48a2V5d29yZD5jb21tdW5pdHk8L2tleXdv
cmQ+PGtleXdvcmQ+aGVhbHRoPC9rZXl3b3JkPjxrZXl3b3JkPnJhY2UvZXRobmljaXR5PC9rZXl3
b3JkPjxrZXl3b3JkPmluYWN0aXZpdHk8L2tleXdvcmQ+PGtleXdvcmQ+YWR1bHRzPC9rZXl3b3Jk
Pjwva2V5d29yZHM+PGRhdGVzPjx5ZWFyPjIwMTU8L3llYXI+PHB1Yi1kYXRlcz48ZGF0ZT5PY3Q8
L2RhdGU+PC9wdWItZGF0ZXM+PC9kYXRlcz48aXNibj4wMDk0LTUxNDU8L2lzYm4+PGFjY2Vzc2lv
bi1udW0+V09TOjAwMDM2MDY3MjgwMDAxNjwvYWNjZXNzaW9uLW51bT48dXJscz48cmVsYXRlZC11
cmxzPjx1cmw+Jmx0O0dvIHRvIElTSSZndDs6Ly9XT1M6MDAwMzYwNjcyODAwMDE2PC91cmw+PC9y
ZWxhdGVkLXVybHM+PC91cmxzPjxlbGVjdHJvbmljLXJlc291cmNlLW51bT4xMC4xMDA3L3MxMDkw
MC0wMTUtMDAxOS16PC9lbGVjdHJvbmljLXJlc291cmNlLW51bT48bGFuZ3VhZ2U+RW5nbGlzaDwv
bGFuZ3VhZ2U+PC9yZWNvcmQ+PC9DaXRlPjxDaXRlPjxBdXRob3I+V2FuZzwvQXV0aG9yPjxZZWFy
PjIwMTA8L1llYXI+PFJlY051bT4xMzc4PC9SZWNOdW0+PHJlY29yZD48cmVjLW51bWJlcj4xMzc4
PC9yZWMtbnVtYmVyPjxmb3JlaWduLWtleXM+PGtleSBhcHA9IkVOIiBkYi1pZD0iOWZkc3R0cnBt
cHB0cDBlMmVwYzVyYTUzMnpkNTBzYTVhZWVyIiB0aW1lc3RhbXA9IjAiPjEzNzg8L2tleT48L2Zv
cmVpZ24ta2V5cz48cmVmLXR5cGUgbmFtZT0iSm91cm5hbCBBcnRpY2xlIj4xNzwvcmVmLXR5cGU+
PGNvbnRyaWJ1dG9ycz48YXV0aG9ycz48YXV0aG9yPldhbmcsIFouPC9hdXRob3I+PGF1dGhvcj5M
ZWUsIEMuPC9hdXRob3I+PC9hdXRob3JzPjwvY29udHJpYnV0b3JzPjxhdXRoLWFkZHJlc3M+VGV4
YXMgQSZhbXA7TSBVbml2ZXJzaXR5LCBDb2xsZWdlIG9mIEFyY2hpdGVjdHVyZSwgQ29sbGVnZSBT
dGF0aW9uLCBUWCA3Nzg0MCwgVVNBLiB6d2FuZ3B1YmxpY2F0aW9uQGdtYWlsLmNvbTwvYXV0aC1h
ZGRyZXNzPjx0aXRsZXM+PHRpdGxlPlNpdGUgYW5kIG5laWdoYm9yaG9vZCBlbnZpcm9ubWVudHMg
Zm9yIHdhbGtpbmcgYW1vbmcgb2xkZXIgYWR1bHRzPC90aXRsZT48c2Vjb25kYXJ5LXRpdGxlPkhl
YWx0aCBQbGFjZTwvc2Vjb25kYXJ5LXRpdGxlPjxhbHQtdGl0bGU+SGVhbHRoICZhbXA7IHBsYWNl
PC9hbHQtdGl0bGU+PC90aXRsZXM+PHBlcmlvZGljYWw+PGZ1bGwtdGl0bGU+SGVhbHRoIFBsYWNl
PC9mdWxsLXRpdGxlPjxhYmJyLTE+SGVhbHRoICZhbXA7IHBsYWNlPC9hYmJyLTE+PC9wZXJpb2Rp
Y2FsPjxhbHQtcGVyaW9kaWNhbD48ZnVsbC10aXRsZT5IZWFsdGggUGxhY2U8L2Z1bGwtdGl0bGU+
PGFiYnItMT5IZWFsdGggJmFtcDsgcGxhY2U8L2FiYnItMT48L2FsdC1wZXJpb2RpY2FsPjxwYWdl
cz4xMjY4LTc5PC9wYWdlcz48dm9sdW1lPjE2PC92b2x1bWU+PG51bWJlcj42PC9udW1iZXI+PGVk
aXRpb24+MjAxMC8wOS8xNzwvZWRpdGlvbj48a2V5d29yZHM+PGtleXdvcmQ+QWdlZDwva2V5d29y
ZD48a2V5d29yZD5BZ2VkLCA4MCBhbmQgb3Zlcjwva2V5d29yZD48a2V5d29yZD4qRW52aXJvbm1l
bnQgRGVzaWduPC9rZXl3b3JkPjxrZXl3b3JkPkZlbWFsZTwva2V5d29yZD48a2V5d29yZD5HZW9n
cmFwaGljIEluZm9ybWF0aW9uIFN5c3RlbXM8L2tleXdvcmQ+PGtleXdvcmQ+SGVhbHRoIFN1cnZl
eXM8L2tleXdvcmQ+PGtleXdvcmQ+SHVtYW5zPC9rZXl3b3JkPjxrZXl3b3JkPk1hbGU8L2tleXdv
cmQ+PGtleXdvcmQ+TWlkZGxlIEFnZWQ8L2tleXdvcmQ+PGtleXdvcmQ+KlJlc2lkZW5jZSBDaGFy
YWN0ZXJpc3RpY3M8L2tleXdvcmQ+PGtleXdvcmQ+VGV4YXM8L2tleXdvcmQ+PGtleXdvcmQ+Kldh
bGtpbmc8L2tleXdvcmQ+PC9rZXl3b3Jkcz48ZGF0ZXM+PHllYXI+MjAxMDwveWVhcj48cHViLWRh
dGVzPjxkYXRlPk5vdjwvZGF0ZT48L3B1Yi1kYXRlcz48L2RhdGVzPjxpc2JuPjEzNTMtODI5Mjwv
aXNibj48YWNjZXNzaW9uLW51bT4yMDg0MzcyNzwvYWNjZXNzaW9uLW51bT48dXJscz48L3VybHM+
PGVsZWN0cm9uaWMtcmVzb3VyY2UtbnVtPjEwLjEwMTYvai5oZWFsdGhwbGFjZS4yMDEwLjA4LjAx
NTwvZWxlY3Ryb25pYy1yZXNvdXJjZS1udW0+PHJlbW90ZS1kYXRhYmFzZS1wcm92aWRlcj5OTE08
L3JlbW90ZS1kYXRhYmFzZS1wcm92aWRlcj48bGFuZ3VhZ2U+ZW5nPC9sYW5ndWFnZT48L3JlY29y
ZD48L0NpdGU+PENpdGU+PEF1dGhvcj5LYXJ1c2lzaTwvQXV0aG9yPjxZZWFyPjIwMTI8L1llYXI+
PFJlY051bT40Mjk8L1JlY051bT48cmVjb3JkPjxyZWMtbnVtYmVyPjQyOTwvcmVjLW51bWJlcj48
Zm9yZWlnbi1rZXlzPjxrZXkgYXBwPSJFTiIgZGItaWQ9IjlmZHN0dHJwbXBwdHAwZTJlcGM1cmE1
MzJ6ZDUwc2E1YWVlciIgdGltZXN0YW1wPSIwIj40Mjk8L2tleT48L2ZvcmVpZ24ta2V5cz48cmVm
LXR5cGUgbmFtZT0iSm91cm5hbCBBcnRpY2xlIj4xNzwvcmVmLXR5cGU+PGNvbnRyaWJ1dG9ycz48
YXV0aG9ycz48YXV0aG9yPkthcnVzaXNpLCBOLjwvYXV0aG9yPjxhdXRob3I+QmVhbiwgSy48L2F1
dGhvcj48YXV0aG9yPk9wcGVydCwgSi4gTS48L2F1dGhvcj48YXV0aG9yPlBhbm5pZXIsIEIuPC9h
dXRob3I+PGF1dGhvcj5DaGFpeCwgQi48L2F1dGhvcj48L2F1dGhvcnM+PC9jb250cmlidXRvcnM+
PGF1dGgtYWRkcmVzcz5JbnNlcm0sIFU3MDcsIEZhY3VsdGUgZGUgTWVkZWNpbmUgU2FpbnQtQW50
b2luZSwgMjcgcnVlIENoYWxpZ255LCA3NTAxMiBQYXJpcywgRnJhbmNlLiBrYXJ1c2lzaUB1NzA3
Lmp1c3NpZXUuZnI8L2F1dGgtYWRkcmVzcz48dGl0bGVzPjx0aXRsZT5NdWx0aXBsZSBkaW1lbnNp
b25zIG9mIHJlc2lkZW50aWFsIGVudmlyb25tZW50cywgbmVpZ2hib3Job29kIGV4cGVyaWVuY2Vz
LCBhbmQgam9nZ2luZyBiZWhhdmlvciBpbiB0aGUgUkVDT1JEIFN0dWR5PC90aXRsZT48c2Vjb25k
YXJ5LXRpdGxlPlByZXYgTWVkPC9zZWNvbmRhcnktdGl0bGU+PGFsdC10aXRsZT5QcmV2ZW50aXZl
IG1lZGljaW5lPC9hbHQtdGl0bGU+PC90aXRsZXM+PHBlcmlvZGljYWw+PGZ1bGwtdGl0bGU+UHJl
diBNZWQ8L2Z1bGwtdGl0bGU+PC9wZXJpb2RpY2FsPjxwYWdlcz41MC01PC9wYWdlcz48dm9sdW1l
PjU1PC92b2x1bWU+PG51bWJlcj4xPC9udW1iZXI+PGVkaXRpb24+MjAxMi8wNS8wOTwvZWRpdGlv
bj48a2V5d29yZHM+PGtleXdvcmQ+QWR1bHQ8L2tleXdvcmQ+PGtleXdvcmQ+QWdlZDwva2V5d29y
ZD48a2V5d29yZD5DaHJvbmljIERpc2Vhc2UvcHJldmVudGlvbiAmYW1wOyBjb250cm9sPC9rZXl3
b3JkPjxrZXl3b3JkPkNvaG9ydCBTdHVkaWVzPC9rZXl3b3JkPjxrZXl3b3JkPkVudmlyb25tZW50
IERlc2lnbjwva2V5d29yZD48a2V5d29yZD5GZW1hbGU8L2tleXdvcmQ+PGtleXdvcmQ+RnJhbmNl
PC9rZXl3b3JkPjxrZXl3b3JkPkhlYWx0aCBCZWhhdmlvcjwva2V5d29yZD48a2V5d29yZD5IdW1h
bnM8L2tleXdvcmQ+PGtleXdvcmQ+SW50ZXJwZXJzb25hbCBSZWxhdGlvbnM8L2tleXdvcmQ+PGtl
eXdvcmQ+Sm9nZ2luZy9waHlzaW9sb2d5LyBwc3ljaG9sb2d5PC9rZXl3b3JkPjxrZXl3b3JkPk1h
bGU8L2tleXdvcmQ+PGtleXdvcmQ+TWlkZGxlIEFnZWQ8L2tleXdvcmQ+PGtleXdvcmQ+TXVsdGls
ZXZlbCBBbmFseXNpczwva2V5d29yZD48a2V5d29yZD5PdXRjb21lIEFzc2Vzc21lbnQgKEhlYWx0
aCBDYXJlKTwva2V5d29yZD48a2V5d29yZD5RdWFsaXR5IG9mIExpZmU8L2tleXdvcmQ+PGtleXdv
cmQ+UmVzaWRlbmNlIENoYXJhY3RlcmlzdGljcy8gc3RhdGlzdGljcyAmYW1wOyBudW1lcmljYWwg
ZGF0YTwva2V5d29yZD48a2V5d29yZD5Tb2NpYWwgRW52aXJvbm1lbnQ8L2tleXdvcmQ+PGtleXdv
cmQ+U29jaW9lY29ub21pYyBGYWN0b3JzPC9rZXl3b3JkPjwva2V5d29yZHM+PGRhdGVzPjx5ZWFy
PjIwMTI8L3llYXI+PHB1Yi1kYXRlcz48ZGF0ZT5KdWw8L2RhdGU+PC9wdWItZGF0ZXM+PC9kYXRl
cz48aXNibj4xMDk2LTAyNjAgKEVsZWN0cm9uaWMpJiN4RDswMDkxLTc0MzUgKExpbmtpbmcpPC9p
c2JuPjxhY2Nlc3Npb24tbnVtPjIyNTY0Nzc0PC9hY2Nlc3Npb24tbnVtPjx1cmxzPjwvdXJscz48
ZWxlY3Ryb25pYy1yZXNvdXJjZS1udW0+MTAuMTAxNi9qLnlwbWVkLjIwMTIuMDQuMDE4PC9lbGVj
dHJvbmljLXJlc291cmNlLW51bT48cmVtb3RlLWRhdGFiYXNlLXByb3ZpZGVyPk5MTTwvcmVtb3Rl
LWRhdGFiYXNlLXByb3ZpZGVyPjxsYW5ndWFnZT5lbmc8L2xhbmd1YWdlPjwvcmVjb3JkPjwvQ2l0
ZT48Q2l0ZT48QXV0aG9yPkthbXBodWlzPC9BdXRob3I+PFllYXI+MjAwODwvWWVhcj48UmVjTnVt
Pjg0NzwvUmVjTnVtPjxyZWNvcmQ+PHJlYy1udW1iZXI+ODQ3PC9yZWMtbnVtYmVyPjxmb3JlaWdu
LWtleXM+PGtleSBhcHA9IkVOIiBkYi1pZD0iOWZkc3R0cnBtcHB0cDBlMmVwYzVyYTUzMnpkNTBz
YTVhZWVyIiB0aW1lc3RhbXA9IjAiPjg0Nzwva2V5PjwvZm9yZWlnbi1rZXlzPjxyZWYtdHlwZSBu
YW1lPSJKb3VybmFsIEFydGljbGUiPjE3PC9yZWYtdHlwZT48Y29udHJpYnV0b3JzPjxhdXRob3Jz
PjxhdXRob3I+S2FtcGh1aXMsIEMuIEIuPC9hdXRob3I+PGF1dGhvcj5WYW4gTGVudGhlLCBGLiBK
LjwvYXV0aG9yPjxhdXRob3I+R2lza2VzLCBLLjwvYXV0aG9yPjxhdXRob3I+SHVpc21hbiwgTS48
L2F1dGhvcj48YXV0aG9yPkJydWcsIEouPC9hdXRob3I+PGF1dGhvcj5NYWNrZW5iYWNoLCBKLiBQ
LjwvYXV0aG9yPjwvYXV0aG9ycz48L2NvbnRyaWJ1dG9ycz48YXV0aC1hZGRyZXNzPkRlcGFydG1l
bnQgb2YgUHVibGljIEhlYWx0aCwgRXJhc211cyBVbml2ZXJzaXR5IE1lZGljYWwgQ2VudHJlLCBS
b3R0ZXJkYW0sIFRoZSBOZXRoZXJsYW5kcy4gYy5rYW1waHVpc0BlcmFzbXVzbWMubmw8L2F1dGgt
YWRkcmVzcz48dGl0bGVzPjx0aXRsZT5Tb2Npb2Vjb25vbWljIHN0YXR1cywgZW52aXJvbm1lbnRh
bCBhbmQgaW5kaXZpZHVhbCBmYWN0b3JzLCBhbmQgc3BvcnRzIHBhcnRpY2lwYXRpb248L3RpdGxl
PjxzZWNvbmRhcnktdGl0bGU+TWVkIFNjaSBTcG9ydHMgRXhlcmM8L3NlY29uZGFyeS10aXRsZT48
YWx0LXRpdGxlPk1lZGljaW5lIGFuZCBzY2llbmNlIGluIHNwb3J0cyBhbmQgZXhlcmNpc2U8L2Fs
dC10aXRsZT48L3RpdGxlcz48cGVyaW9kaWNhbD48ZnVsbC10aXRsZT5NZWQgU2NpIFNwb3J0cyBF
eGVyYzwvZnVsbC10aXRsZT48YWJici0xPk1lZGljaW5lIGFuZCBzY2llbmNlIGluIHNwb3J0cyBh
bmQgZXhlcmNpc2U8L2FiYnItMT48L3BlcmlvZGljYWw+PGFsdC1wZXJpb2RpY2FsPjxmdWxsLXRp
dGxlPk1lZCBTY2kgU3BvcnRzIEV4ZXJjPC9mdWxsLXRpdGxlPjxhYmJyLTE+TWVkaWNpbmUgYW5k
IHNjaWVuY2UgaW4gc3BvcnRzIGFuZCBleGVyY2lzZTwvYWJici0xPjwvYWx0LXBlcmlvZGljYWw+
PHBhZ2VzPjcxLTgxPC9wYWdlcz48dm9sdW1lPjQwPC92b2x1bWU+PG51bWJlcj4xPC9udW1iZXI+
PGVkaXRpb24+MjAwOC8wMS8xMDwvZWRpdGlvbj48a2V5d29yZHM+PGtleXdvcmQ+QWR1bHQ8L2tl
eXdvcmQ+PGtleXdvcmQ+QWdlZDwva2V5d29yZD48a2V5d29yZD5BdHRpdHVkZSB0byBIZWFsdGg8
L2tleXdvcmQ+PGtleXdvcmQ+RGF0YSBDb2xsZWN0aW9uPC9rZXl3b3JkPjxrZXl3b3JkPkVudmly
b25tZW50PC9rZXl3b3JkPjxrZXl3b3JkPkZlbWFsZTwva2V5d29yZD48a2V5d29yZD5IZWFsdGgg
QmVoYXZpb3I8L2tleXdvcmQ+PGtleXdvcmQ+SGVhbHRoIFN0YXR1czwva2V5d29yZD48a2V5d29y
ZD5IZWFsdGggU3RhdHVzIERpc3Bhcml0aWVzPC9rZXl3b3JkPjxrZXl3b3JkPkh1bWFuczwva2V5
d29yZD48a2V5d29yZD5NYWxlPC9rZXl3b3JkPjxrZXl3b3JkPk1pZGRsZSBBZ2VkPC9rZXl3b3Jk
PjxrZXl3b3JkPk1vdG9yIEFjdGl2aXR5PC9rZXl3b3JkPjxrZXl3b3JkPlJlc2lkZW5jZSBDaGFy
YWN0ZXJpc3RpY3M8L2tleXdvcmQ+PGtleXdvcmQ+U29jaWFsIENsYXNzPC9rZXl3b3JkPjwva2V5
d29yZHM+PGRhdGVzPjx5ZWFyPjIwMDg8L3llYXI+PHB1Yi1kYXRlcz48ZGF0ZT5KYW48L2RhdGU+
PC9wdWItZGF0ZXM+PC9kYXRlcz48aXNibj4wMTk1LTkxMzEgKFByaW50KSYjeEQ7MDE5NS05MTMx
IChMaW5raW5nKTwvaXNibj48YWNjZXNzaW9uLW51bT4xODE4MjkzNjwvYWNjZXNzaW9uLW51bT48
dXJscz48L3VybHM+PGVsZWN0cm9uaWMtcmVzb3VyY2UtbnVtPjEwLjEyNDkvbXNzLjBiMDEzZTMx
ODE1OGU0Njc8L2VsZWN0cm9uaWMtcmVzb3VyY2UtbnVtPjxyZW1vdGUtZGF0YWJhc2UtcHJvdmlk
ZXI+TkxNPC9yZW1vdGUtZGF0YWJhc2UtcHJvdmlkZXI+PGxhbmd1YWdlPmVuZzwvbGFuZ3VhZ2U+
PC9yZWNvcmQ+PC9DaXRlPjxDaXRlPjxBdXRob3I+QWFydHM8L0F1dGhvcj48WWVhcj4yMDEzPC9Z
ZWFyPjxSZWNOdW0+MTQzMjwvUmVjTnVtPjxyZWNvcmQ+PHJlYy1udW1iZXI+MTQzMjwvcmVjLW51
bWJlcj48Zm9yZWlnbi1rZXlzPjxrZXkgYXBwPSJFTiIgZGItaWQ9IjlmZHN0dHJwbXBwdHAwZTJl
cGM1cmE1MzJ6ZDUwc2E1YWVlciIgdGltZXN0YW1wPSIwIj4xNDMyPC9rZXk+PC9mb3JlaWduLWtl
eXM+PHJlZi10eXBlIG5hbWU9IkpvdXJuYWwgQXJ0aWNsZSI+MTc8L3JlZi10eXBlPjxjb250cmli
dXRvcnM+PGF1dGhvcnM+PGF1dGhvcj5BYXJ0cywgTS4gSi48L2F1dGhvcj48YXV0aG9yPk1hdGhp
anNzZW4sIEouIEouPC9hdXRob3I+PGF1dGhvcj52YW4gT2VycywgSi4gQS48L2F1dGhvcj48YXV0
aG9yPlNjaHVpdCwgQS4gSi48L2F1dGhvcj48L2F1dGhvcnM+PC9jb250cmlidXRvcnM+PGF1dGgt
YWRkcmVzcz5UaWxidXJnIFNjaG9vbCBvZiBTb2NpYWwgYW5kIEJlaGF2aW9yYWwgU2NpZW5jZXMs
IERlcGFydG1lbnQgVHJhbnpvLCBTY2llbnRpZmljIENlbnRlciBmb3IgQ2FyZSBhbmQgV2VsZmFy
ZSwgVGlsYnVyZyBVbml2ZXJzaXR5LCBQTyBCb3ggOTAxNTMsIDUwMDAgTEUsIFRpbGJ1cmcsIFRo
ZSBOZXRoZXJsYW5kcywgbWouYWFydHNAbWFhc3RyaWNodHVuaXZlcnNpdHkubmwuPC9hdXRoLWFk
ZHJlc3M+PHRpdGxlcz48dGl0bGU+QXNzb2NpYXRpb25zIGJldHdlZW4gZW52aXJvbm1lbnRhbCBj
aGFyYWN0ZXJpc3RpY3MgYW5kIGFjdGl2ZSBjb21tdXRpbmcgdG8gc2Nob29sIGFtb25nIGNoaWxk
cmVuOiBhIGNyb3NzLXNlY3Rpb25hbCBzdHVkeTwvdGl0bGU+PHNlY29uZGFyeS10aXRsZT5JbnQg
SiBCZWhhdiBNZWQ8L3NlY29uZGFyeS10aXRsZT48YWx0LXRpdGxlPkludGVybmF0aW9uYWwgam91
cm5hbCBvZiBiZWhhdmlvcmFsIG1lZGljaW5lPC9hbHQtdGl0bGU+PC90aXRsZXM+PHBlcmlvZGlj
YWw+PGZ1bGwtdGl0bGU+SW50IEogQmVoYXYgTWVkPC9mdWxsLXRpdGxlPjxhYmJyLTE+SW50ZXJu
YXRpb25hbCBqb3VybmFsIG9mIGJlaGF2aW9yYWwgbWVkaWNpbmU8L2FiYnItMT48L3BlcmlvZGlj
YWw+PGFsdC1wZXJpb2RpY2FsPjxmdWxsLXRpdGxlPkludCBKIEJlaGF2IE1lZDwvZnVsbC10aXRs
ZT48YWJici0xPkludGVybmF0aW9uYWwgam91cm5hbCBvZiBiZWhhdmlvcmFsIG1lZGljaW5lPC9h
YmJyLTE+PC9hbHQtcGVyaW9kaWNhbD48cGFnZXM+NTM4LTU1PC9wYWdlcz48dm9sdW1lPjIwPC92
b2x1bWU+PG51bWJlcj40PC9udW1iZXI+PGVkaXRpb24+MjAxMi8xMC8xOTwvZWRpdGlvbj48a2V5
d29yZHM+PGtleXdvcmQ+QmljeWNsaW5nLypzdGF0aXN0aWNzICZhbXA7IG51bWVyaWNhbCBkYXRh
PC9rZXl3b3JkPjxrZXl3b3JkPkNoaWxkPC9rZXl3b3JkPjxrZXl3b3JkPkNoaWxkIEJlaGF2aW9y
PC9rZXl3b3JkPjxrZXl3b3JkPkNyb3NzLVNlY3Rpb25hbCBTdHVkaWVzPC9rZXl3b3JkPjxrZXl3
b3JkPkZhbWlseSBDaGFyYWN0ZXJpc3RpY3M8L2tleXdvcmQ+PGtleXdvcmQ+RmVtYWxlPC9rZXl3
b3JkPjxrZXl3b3JkPkhlYWx0aCBQcm9tb3Rpb24vbWV0aG9kczwva2V5d29yZD48a2V5d29yZD5I
dW1hbnM8L2tleXdvcmQ+PGtleXdvcmQ+TWFsZTwva2V5d29yZD48a2V5d29yZD5OZXRoZXJsYW5k
czwva2V5d29yZD48a2V5d29yZD4qUmVzaWRlbmNlIENoYXJhY3RlcmlzdGljczwva2V5d29yZD48
a2V5d29yZD4qU2FmZXR5PC9rZXl3b3JkPjxrZXl3b3JkPlNjaG9vbHMvc3RhdGlzdGljcyAmYW1w
OyBudW1lcmljYWwgZGF0YTwva2V5d29yZD48a2V5d29yZD4qU29jaWFsIEVudmlyb25tZW50PC9r
ZXl3b3JkPjxrZXl3b3JkPlNvY2lvZWNvbm9taWMgRmFjdG9yczwva2V5d29yZD48a2V5d29yZD5U
cmFuc3BvcnRhdGlvbi8qc3RhdGlzdGljcyAmYW1wOyBudW1lcmljYWwgZGF0YTwva2V5d29yZD48
a2V5d29yZD5XYWxraW5nLypzdGF0aXN0aWNzICZhbXA7IG51bWVyaWNhbCBkYXRhPC9rZXl3b3Jk
Pjwva2V5d29yZHM+PGRhdGVzPjx5ZWFyPjIwMTM8L3llYXI+PHB1Yi1kYXRlcz48ZGF0ZT5EZWM8
L2RhdGU+PC9wdWItZGF0ZXM+PC9kYXRlcz48aXNibj4xMDcwLTU1MDM8L2lzYm4+PGFjY2Vzc2lv
bi1udW0+MjMwNzY2NDE8L2FjY2Vzc2lvbi1udW0+PHVybHM+PC91cmxzPjxlbGVjdHJvbmljLXJl
c291cmNlLW51bT4xMC4xMDA3L3MxMjUyOS0wMTItOTI3MS0wPC9lbGVjdHJvbmljLXJlc291cmNl
LW51bT48cmVtb3RlLWRhdGFiYXNlLXByb3ZpZGVyPk5MTTwvcmVtb3RlLWRhdGFiYXNlLXByb3Zp
ZGVyPjxsYW5ndWFnZT5lbmc8L2xhbmd1YWdlPjwvcmVjb3JkPjwvQ2l0ZT48Q2l0ZT48QXV0aG9y
PlBhYmF5bzwvQXV0aG9yPjxZZWFyPjIwMTQ8L1llYXI+PFJlY051bT45MzwvUmVjTnVtPjxyZWNv
cmQ+PHJlYy1udW1iZXI+OTM8L3JlYy1udW1iZXI+PGZvcmVpZ24ta2V5cz48a2V5IGFwcD0iRU4i
IGRiLWlkPSI5ZmRzdHRycG1wcHRwMGUyZXBjNXJhNTMyemQ1MHNhNWFlZXIiIHRpbWVzdGFtcD0i
MCI+OTM8L2tleT48L2ZvcmVpZ24ta2V5cz48cmVmLXR5cGUgbmFtZT0iSm91cm5hbCBBcnRpY2xl
Ij4xNzwvcmVmLXR5cGU+PGNvbnRyaWJ1dG9ycz48YXV0aG9ycz48YXV0aG9yPlBhYmF5bywgUi48
L2F1dGhvcj48YXV0aG9yPk1vbG5hciwgQi4gRS48L2F1dGhvcj48YXV0aG9yPkNyYWRvY2ssIEEu
PC9hdXRob3I+PGF1dGhvcj5LYXdhY2hpLCBJLjwvYXV0aG9yPjwvYXV0aG9ycz48L2NvbnRyaWJ1
dG9ycz48YXV0aC1hZGRyZXNzPlJvbWFuIFBhYmF5bywgQW5naWUgQ3JhZG9jaywgYW5kIEljaGly
byBLYXdhY2hpIGFyZSB3aXRoIHRoZSBEZXBhcnRtZW50IG9mIFNvY2lhbCBhbmQgQmVoYXZpb3Jh
bCBTY2llbmNlLCBIYXJ2YXJkIFNjaG9vbCBvZiBQdWJsaWMgSGVhbHRoLCBCb3N0b24sIE1BLiBC
ZXRoIEUuIE1vbG5hciBpcyB3aXRoIHRoZSBEZXBhcnRtZW50IG9mIEhlYWx0aCBTY2llbmNlcyBh
bmQgdGhlIEluc3RpdHV0ZSBmb3IgVXJiYW4gSGVhbHRoIFJlc2VhcmNoIGluIHRoZSBCb3V2ZSBD
b2xsZWdlIG9mIEhlYWx0aCBTY2llbmNlcywgTm9ydGhlYXN0ZXJuIFVuaXZlcnNpdHksIEJvc3Rv
bi48L2F1dGgtYWRkcmVzcz48dGl0bGVzPjx0aXRsZT5UaGUgcmVsYXRpb25zaGlwIGJldHdlZW4g
bmVpZ2hib3Job29kIHNvY2lvZWNvbm9taWMgY2hhcmFjdGVyaXN0aWNzIGFuZCBwaHlzaWNhbCBp
bmFjdGl2aXR5IGFtb25nIGFkb2xlc2NlbnRzIGxpdmluZyBpbiBCb3N0b24sIE1hc3NhY2h1c2V0
dHM8L3RpdGxlPjxzZWNvbmRhcnktdGl0bGU+QW0gSiBQdWJsaWMgSGVhbHRoPC9zZWNvbmRhcnkt
dGl0bGU+PGFsdC10aXRsZT5BbWVyaWNhbiBqb3VybmFsIG9mIHB1YmxpYyBoZWFsdGg8L2FsdC10
aXRsZT48L3RpdGxlcz48cGVyaW9kaWNhbD48ZnVsbC10aXRsZT5BbSBKIFB1YmxpYyBIZWFsdGg8
L2Z1bGwtdGl0bGU+PC9wZXJpb2RpY2FsPjxwYWdlcz5lMTQyLTk8L3BhZ2VzPjx2b2x1bWU+MTA0
PC92b2x1bWU+PG51bWJlcj4xMTwvbnVtYmVyPjxlZGl0aW9uPjIwMTQvMDkvMTI8L2VkaXRpb24+
PGtleXdvcmRzPjxrZXl3b3JkPkFkb2xlc2NlbnQ8L2tleXdvcmQ+PGtleXdvcmQ+Qm9zdG9uL2Vw
aWRlbWlvbG9neTwva2V5d29yZD48a2V5d29yZD5Dcm9zcy1TZWN0aW9uYWwgU3R1ZGllczwva2V5
d29yZD48a2V5d29yZD5GZW1hbGU8L2tleXdvcmQ+PGtleXdvcmQ+SHVtYW5zPC9rZXl3b3JkPjxr
ZXl3b3JkPk1hbGU8L2tleXdvcmQ+PGtleXdvcmQ+TW90b3IgQWN0aXZpdHk8L2tleXdvcmQ+PGtl
eXdvcmQ+UG92ZXJ0eSBBcmVhczwva2V5d29yZD48a2V5d29yZD5SZXNpZGVuY2UgQ2hhcmFjdGVy
aXN0aWNzPC9rZXl3b3JkPjxrZXl3b3JkPlNlZGVudGFyeSBMaWZlc3R5bGU8L2tleXdvcmQ+PGtl
eXdvcmQ+U29jaW9lY29ub21pYyBGYWN0b3JzPC9rZXl3b3JkPjxrZXl3b3JkPllvdW5nIEFkdWx0
PC9rZXl3b3JkPjwva2V5d29yZHM+PGRhdGVzPjx5ZWFyPjIwMTQ8L3llYXI+PHB1Yi1kYXRlcz48
ZGF0ZT5Ob3Y8L2RhdGU+PC9wdWItZGF0ZXM+PC9kYXRlcz48aXNibj4xNTQxLTAwNDggKEVsZWN0
cm9uaWMpJiN4RDswMDkwLTAwMzYgKExpbmtpbmcpPC9pc2JuPjxhY2Nlc3Npb24tbnVtPjI1MjEx
NzI3PC9hY2Nlc3Npb24tbnVtPjx1cmxzPjwvdXJscz48ZWxlY3Ryb25pYy1yZXNvdXJjZS1udW0+
MTAuMjEwNS9hanBoLjIwMTQuMzAyMTA5PC9lbGVjdHJvbmljLXJlc291cmNlLW51bT48cmVtb3Rl
LWRhdGFiYXNlLXByb3ZpZGVyPk5MTTwvcmVtb3RlLWRhdGFiYXNlLXByb3ZpZGVyPjxsYW5ndWFn
ZT5lbmc8L2xhbmd1YWdlPjwvcmVjb3JkPjwvQ2l0ZT48Q2l0ZT48QXV0aG9yPkZvc3RlcjwvQXV0
aG9yPjxZZWFyPjIwMTY8L1llYXI+PFJlY051bT4xMzk1PC9SZWNOdW0+PHJlY29yZD48cmVjLW51
bWJlcj4xMzk1PC9yZWMtbnVtYmVyPjxmb3JlaWduLWtleXM+PGtleSBhcHA9IkVOIiBkYi1pZD0i
OWZkc3R0cnBtcHB0cDBlMmVwYzVyYTUzMnpkNTBzYTVhZWVyIiB0aW1lc3RhbXA9IjAiPjEzOTU8
L2tleT48L2ZvcmVpZ24ta2V5cz48cmVmLXR5cGUgbmFtZT0iSm91cm5hbCBBcnRpY2xlIj4xNzwv
cmVmLXR5cGU+PGNvbnRyaWJ1dG9ycz48YXV0aG9ycz48YXV0aG9yPkZvc3RlciwgUy48L2F1dGhv
cj48YXV0aG9yPkhvb3BlciwgUC48L2F1dGhvcj48YXV0aG9yPktudWltYW4sIE0uPC9hdXRob3I+
PGF1dGhvcj5DaHJpc3RpYW4sIEguPC9hdXRob3I+PGF1dGhvcj5CdWxsLCBGLjwvYXV0aG9yPjxh
dXRob3I+R2lsZXMtQ29ydGksIEIuPC9hdXRob3I+PC9hdXRob3JzPjwvY29udHJpYnV0b3JzPjxh
dXRoLWFkZHJlc3M+Q2VudHJlIGZvciB0aGUgQnVpbHQgRW52aXJvbm1lbnQgYW5kIEhlYWx0aCwg
U2Nob29sIG9mIFNwb3J0IFNjaWVuY2UsIEV4ZXJjaXNlICZhbXA7IEhlYWx0aCBhbmQgU2Nob29s
IG9mIEVhcnRoICZhbXA7IEVudmlyb25tZW50LCBUaGUgVW5pdmVyc2l0eSBvZiBXZXN0ZXJuIEF1
c3RyYWxpYSAoTTA4NyksIDM1IFN0aXJsaW5nIEhpZ2h3YXksIENyYXdsZXksIFdBLCA2MDA5LCBB
dXN0cmFsaWEuIHNhcmFoLmZvc3RlckB1d2EuZWR1LmF1LiYjeEQ7Q2VudHJlIGZvciB0aGUgQnVp
bHQgRW52aXJvbm1lbnQgYW5kIEhlYWx0aCwgU2Nob29sIG9mIFNwb3J0IFNjaWVuY2UsIEV4ZXJj
aXNlICZhbXA7IEhlYWx0aCBhbmQgU2Nob29sIG9mIEVhcnRoICZhbXA7IEVudmlyb25tZW50LCBU
aGUgVW5pdmVyc2l0eSBvZiBXZXN0ZXJuIEF1c3RyYWxpYSAoTTA4NyksIDM1IFN0aXJsaW5nIEhp
Z2h3YXksIENyYXdsZXksIFdBLCA2MDA5LCBBdXN0cmFsaWEuIHBhdWxhLmhvb3BlckB1d2EuZWR1
LmF1LiYjeEQ7U2Nob29sIG9mIFBvcHVsYXRpb24gSGVhbHRoLCBUaGUgVW5pdmVyc2l0eSBvZiBX
ZXN0ZXJuIEF1c3RyYWxpYSwgMzUgU3RpcmxpbmcgSGlnaHdheSwgQ3Jhd2xleSwgV0EsIDYwMDks
IEF1c3RyYWxpYS4gbWF0dGhldy5rbnVpbWFuQHV3YS5lZHUuYXUuJiN4RDtTY2hvb2wgb2YgUG9w
dWxhdGlvbiBIZWFsdGgsIFRoZSBVbml2ZXJzaXR5IG9mIFdlc3Rlcm4gQXVzdHJhbGlhLCAzNSBT
dGlybGluZyBIaWdod2F5LCBDcmF3bGV5LCBXQSwgNjAwOSwgQXVzdHJhbGlhLiBoYXlsZXkuY2hy
aXN0aWFuQHV3YS5lZHUuYXUuJiN4RDtDZW50cmUgZm9yIHRoZSBCdWlsdCBFbnZpcm9ubWVudCBh
bmQgSGVhbHRoLCBTY2hvb2wgb2YgU3BvcnQgU2NpZW5jZSwgRXhlcmNpc2UgJmFtcDsgSGVhbHRo
IGFuZCBTY2hvb2wgb2YgRWFydGggJmFtcDsgRW52aXJvbm1lbnQsIFRoZSBVbml2ZXJzaXR5IG9m
IFdlc3Rlcm4gQXVzdHJhbGlhIChNMDg3KSwgMzUgU3RpcmxpbmcgSGlnaHdheSwgQ3Jhd2xleSwg
V0EsIDYwMDksIEF1c3RyYWxpYS4gZmlvbmEuYnVsbEB1d2EuZWR1LmF1LiYjeEQ7TWNDYXVnaGV5
IFZpY0hlYWx0aCBDZW50cmUgZm9yIENvbW11bml0eSBXZWxsYmVpbmcsIE1lbGJvdXJuZSBTY2hv
b2wgb2YgUG9wdWxhdGlvbiBIZWFsdGgsIFVuaXZlcnNpdHkgb2YgTWVsYm91cm5lLCBNZWxib3Vy
bmUsIEF1c3RyYWxpYS4gYi5naWxlcy1jb3J0aUB1bmltZWxiLmVkdS5hdS48L2F1dGgtYWRkcmVz
cz48dGl0bGVzPjx0aXRsZT5TYWZlIFJFU0lEZW50aWFsIEVudmlyb25tZW50cz8gQSBsb25naXR1
ZGluYWwgYW5hbHlzaXMgb2YgdGhlIGluZmx1ZW5jZSBvZiBjcmltZS1yZWxhdGVkIHNhZmV0eSBv
biB3YWxraW5nPC90aXRsZT48c2Vjb25kYXJ5LXRpdGxlPkludCBKIEJlaGF2IE51dHIgUGh5cyBB
Y3Q8L3NlY29uZGFyeS10aXRsZT48YWx0LXRpdGxlPlRoZSBpbnRlcm5hdGlvbmFsIGpvdXJuYWwg
b2YgYmVoYXZpb3JhbCBudXRyaXRpb24gYW5kIHBoeXNpY2FsIGFjdGl2aXR5PC9hbHQtdGl0bGU+
PC90aXRsZXM+PHBlcmlvZGljYWw+PGZ1bGwtdGl0bGU+SW50IEogQmVoYXYgTnV0ciBQaHlzIEFj
dDwvZnVsbC10aXRsZT48YWJici0xPlRoZSBpbnRlcm5hdGlvbmFsIGpvdXJuYWwgb2YgYmVoYXZp
b3JhbCBudXRyaXRpb24gYW5kIHBoeXNpY2FsIGFjdGl2aXR5PC9hYmJyLTE+PC9wZXJpb2RpY2Fs
PjxhbHQtcGVyaW9kaWNhbD48ZnVsbC10aXRsZT5JbnQgSiBCZWhhdiBOdXRyIFBoeXMgQWN0PC9m
dWxsLXRpdGxlPjxhYmJyLTE+VGhlIGludGVybmF0aW9uYWwgam91cm5hbCBvZiBiZWhhdmlvcmFs
IG51dHJpdGlvbiBhbmQgcGh5c2ljYWwgYWN0aXZpdHk8L2FiYnItMT48L2FsdC1wZXJpb2RpY2Fs
PjxwYWdlcz4yMjwvcGFnZXM+PHZvbHVtZT4xMzwvdm9sdW1lPjxlZGl0aW9uPjIwMTYvMDIvMTg8
L2VkaXRpb24+PGtleXdvcmRzPjxrZXl3b3JkPkFkdWx0PC9rZXl3b3JkPjxrZXl3b3JkPkF1c3Ry
YWxpYTwva2V5d29yZD48a2V5d29yZD5DcmltZS8qc3RhdGlzdGljcyAmYW1wOyBudW1lcmljYWwg
ZGF0YTwva2V5d29yZD48a2V5d29yZD5Dcm9zcy1TZWN0aW9uYWwgU3R1ZGllczwva2V5d29yZD48
a2V5d29yZD5FbnZpcm9ubWVudCBEZXNpZ24vKnN0YXRpc3RpY3MgJmFtcDsgbnVtZXJpY2FsIGRh
dGE8L2tleXdvcmQ+PGtleXdvcmQ+RmVtYWxlPC9rZXl3b3JkPjxrZXl3b3JkPkZvbGxvdy1VcCBT
dHVkaWVzPC9rZXl3b3JkPjxrZXl3b3JkPkhlYWx0aCBCZWhhdmlvcjwva2V5d29yZD48a2V5d29y
ZD5IdW1hbnM8L2tleXdvcmQ+PGtleXdvcmQ+TG9uZ2l0dWRpbmFsIFN0dWRpZXM8L2tleXdvcmQ+
PGtleXdvcmQ+TWFsZTwva2V5d29yZD48a2V5d29yZD5Qcm9zcGVjdGl2ZSBTdHVkaWVzPC9rZXl3
b3JkPjxrZXl3b3JkPlJlc2lkZW5jZSBDaGFyYWN0ZXJpc3RpY3MvKnN0YXRpc3RpY3MgJmFtcDsg
bnVtZXJpY2FsIGRhdGE8L2tleXdvcmQ+PGtleXdvcmQ+U2FmZXR5LypzdGF0aXN0aWNzICZhbXA7
IG51bWVyaWNhbCBkYXRhPC9rZXl3b3JkPjxrZXl3b3JkPlN1cnZleXMgYW5kIFF1ZXN0aW9ubmFp
cmVzPC9rZXl3b3JkPjxrZXl3b3JkPldhbGtpbmcvKnN0YXRpc3RpY3MgJmFtcDsgbnVtZXJpY2Fs
IGRhdGE8L2tleXdvcmQ+PC9rZXl3b3Jkcz48ZGF0ZXM+PHllYXI+MjAxNjwveWVhcj48cHViLWRh
dGVzPjxkYXRlPkZlYiAxNjwvZGF0ZT48L3B1Yi1kYXRlcz48L2RhdGVzPjxpc2JuPjE0NzktNTg2
ODwvaXNibj48YWNjZXNzaW9uLW51bT4yNjg3OTgyNjwvYWNjZXNzaW9uLW51bT48dXJscz48L3Vy
bHM+PGN1c3RvbTI+UE1DNDc1NTAwNDwvY3VzdG9tMj48ZWxlY3Ryb25pYy1yZXNvdXJjZS1udW0+
MTAuMTE4Ni9zMTI5NjYtMDE2LTAzNDMtNDwvZWxlY3Ryb25pYy1yZXNvdXJjZS1udW0+PHJlbW90
ZS1kYXRhYmFzZS1wcm92aWRlcj5OTE08L3JlbW90ZS1kYXRhYmFzZS1wcm92aWRlcj48bGFuZ3Vh
Z2U+ZW5nPC9sYW5ndWFnZT48L3JlY29yZD48L0NpdGU+PENpdGU+PEF1dGhvcj5UaW1wZXJpbzwv
QXV0aG9yPjxZZWFyPjIwMTU8L1llYXI+PFJlY051bT4xPC9SZWNOdW0+PHJlY29yZD48cmVjLW51
bWJlcj4xPC9yZWMtbnVtYmVyPjxmb3JlaWduLWtleXM+PGtleSBhcHA9IkVOIiBkYi1pZD0iOWZk
c3R0cnBtcHB0cDBlMmVwYzVyYTUzMnpkNTBzYTVhZWVyIiB0aW1lc3RhbXA9IjAiPjE8L2tleT48
L2ZvcmVpZ24ta2V5cz48cmVmLXR5cGUgbmFtZT0iSm91cm5hbCBBcnRpY2xlIj4xNzwvcmVmLXR5
cGU+PGNvbnRyaWJ1dG9ycz48YXV0aG9ycz48YXV0aG9yPlRpbXBlcmlvLCBBLjwvYXV0aG9yPjxh
dXRob3I+VmVpdGNoLCBKLjwvYXV0aG9yPjxhdXRob3I+Q2FydmVyLCBBLjwvYXV0aG9yPjwvYXV0
aG9ycz48L2NvbnRyaWJ1dG9ycz48YXV0aC1hZGRyZXNzPkNlbnRyZSBmb3IgUGh5c2ljYWwgQWN0
aXZpdHkgYW5kIE51dHJpdGlvbiBSZXNlYXJjaCwgRGVha2luIFVuaXZlcnNpdHksIDIyMSBCdXJ3
b29kIEh3eSwgQnVyd29vZCwgVklDIDMxMjUsIEF1c3RyYWxpYS4gRWxlY3Ryb25pYyBhZGRyZXNz
OiBhbm5hLnRpbXBlcmlvQGRlYWtpbi5lZHUuYXUuJiN4RDtDZW50cmUgZm9yIFBoeXNpY2FsIEFj
dGl2aXR5IGFuZCBOdXRyaXRpb24gUmVzZWFyY2gsIERlYWtpbiBVbml2ZXJzaXR5LCAyMjEgQnVy
d29vZCBId3ksIEJ1cndvb2QsIFZJQyAzMTI1LCBBdXN0cmFsaWEuIEVsZWN0cm9uaWMgYWRkcmVz
czogamVubnkudmVpdGNoQGRlYWtpbi5lZHUuYXUuJiN4RDtDZW50cmUgZm9yIFBoeXNpY2FsIEFj
dGl2aXR5IGFuZCBOdXRyaXRpb24gUmVzZWFyY2gsIERlYWtpbiBVbml2ZXJzaXR5LCAyMjEgQnVy
d29vZCBId3ksIEJ1cndvb2QsIFZJQyAzMTI1LCBBdXN0cmFsaWEuIEVsZWN0cm9uaWMgYWRkcmVz
czogYWxpc29uLmNhcnZlckBkZWFraW4uZWR1LmF1LjwvYXV0aC1hZGRyZXNzPjx0aXRsZXM+PHRp
dGxlPlNhZmV0eSBpbiBudW1iZXJzOiBEb2VzIHBlcmNlaXZlZCBzYWZldHkgbWVkaWF0ZSBhc3Nv
Y2lhdGlvbnMgYmV0d2VlbiB0aGUgbmVpZ2hib3Job29kIHNvY2lhbCBlbnZpcm9ubWVudCBhbmQg
cGh5c2ljYWwgYWN0aXZpdHkgYW1vbmcgd29tZW4gbGl2aW5nIGluIGRpc2FkdmFudGFnZWQgbmVp
Z2hib3Job29kcz88L3RpdGxlPjxzZWNvbmRhcnktdGl0bGU+UHJldiBNZWQ8L3NlY29uZGFyeS10
aXRsZT48YWx0LXRpdGxlPlByZXZlbnRpdmUgbWVkaWNpbmU8L2FsdC10aXRsZT48L3RpdGxlcz48
cGVyaW9kaWNhbD48ZnVsbC10aXRsZT5QcmV2IE1lZDwvZnVsbC10aXRsZT48L3BlcmlvZGljYWw+
PGVkaXRpb24+MjAxNS8wMy8wNTwvZWRpdGlvbj48ZGF0ZXM+PHllYXI+MjAxNTwveWVhcj48cHVi
LWRhdGVzPjxkYXRlPkZlYiAyODwvZGF0ZT48L3B1Yi1kYXRlcz48L2RhdGVzPjxpc2JuPjEwOTYt
MDI2MCAoRWxlY3Ryb25pYykmI3hEOzAwOTEtNzQzNSAoTGlua2luZyk8L2lzYm4+PGFjY2Vzc2lv
bi1udW0+MjU3MzU2MDM8L2FjY2Vzc2lvbi1udW0+PHVybHM+PC91cmxzPjxlbGVjdHJvbmljLXJl
c291cmNlLW51bT4xMC4xMDE2L2oueXBtZWQuMjAxNS4wMi4wMTI8L2VsZWN0cm9uaWMtcmVzb3Vy
Y2UtbnVtPjxyZW1vdGUtZGF0YWJhc2UtcHJvdmlkZXI+TkxNPC9yZW1vdGUtZGF0YWJhc2UtcHJv
dmlkZXI+PGxhbmd1YWdlPkVuZzwvbGFuZ3VhZ2U+PC9yZWNvcmQ+PC9DaXRlPjwvRW5kTm90ZT4A
</w:fldData>
              </w:fldChar>
            </w:r>
            <w:r>
              <w:instrText xml:space="preserve"> ADDIN EN.CITE </w:instrText>
            </w:r>
            <w:r>
              <w:fldChar w:fldCharType="begin">
                <w:fldData xml:space="preserve">PEVuZE5vdGU+PENpdGU+PEF1dGhvcj5MaTwvQXV0aG9yPjxZZWFyPjIwMTU8L1llYXI+PFJlY051
bT4xNDEwPC9SZWNOdW0+PERpc3BsYXlUZXh0PlszLCAxNCwgMTksIDI4LTMwLCAzOSwgNjAsIDcw
LCA4MiwgOTEsIDkzLCA5Ni05OCwgMTA0LCAxMTcsIDEyMCwgMTI1LCAxNTQsIDE2OC0xNzNdPC9E
aXNwbGF5VGV4dD48cmVjb3JkPjxyZWMtbnVtYmVyPjE0MTA8L3JlYy1udW1iZXI+PGZvcmVpZ24t
a2V5cz48a2V5IGFwcD0iRU4iIGRiLWlkPSI5ZmRzdHRycG1wcHRwMGUyZXBjNXJhNTMyemQ1MHNh
NWFlZXIiIHRpbWVzdGFtcD0iMCI+MTQxMDwva2V5PjwvZm9yZWlnbi1rZXlzPjxyZWYtdHlwZSBu
YW1lPSJKb3VybmFsIEFydGljbGUiPjE3PC9yZWYtdHlwZT48Y29udHJpYnV0b3JzPjxhdXRob3Jz
PjxhdXRob3I+TGksIFkuPC9hdXRob3I+PGF1dGhvcj5LYW8sIEQuPC9hdXRob3I+PGF1dGhvcj5E
aW5oLCBULiBRLjwvYXV0aG9yPjwvYXV0aG9ycz48L2NvbnRyaWJ1dG9ycz48YXV0aC1hZGRyZXNz
PlNhbiBEaWVnbyBTdGF0ZSBVbml2ZXJzaXR5LCBDQSwgVVNBIHlsaUBtYWlsLnNkc3UuZWR1LiYj
eEQ7Q2FsaWZvcm5pYSBTdGF0ZSBVbml2ZXJzaXR5IEZ1bGxlcnRvbiwgQ0EsIFVTQS4mI3hEO1Nh
aW50IE1hcnRpbiZhcG9zO3MgVW5pdmVyc2l0eSwgTGFjZXksIFdBLCBVU0EuPC9hdXRoLWFkZHJl
c3M+PHRpdGxlcz48dGl0bGU+Q29ycmVsYXRlcyBvZiBuZWlnaGJvcmhvb2QgZW52aXJvbm1lbnQg
d2l0aCB3YWxraW5nIGFtb25nIG9sZGVyIEFzaWFuIEFtZXJpY2FuczwvdGl0bGU+PHNlY29uZGFy
eS10aXRsZT5KIEFnaW5nIEhlYWx0aDwvc2Vjb25kYXJ5LXRpdGxlPjxhbHQtdGl0bGU+Sm91cm5h
bCBvZiBhZ2luZyBhbmQgaGVhbHRoPC9hbHQtdGl0bGU+PC90aXRsZXM+PHBlcmlvZGljYWw+PGZ1
bGwtdGl0bGU+SiBBZ2luZyBIZWFsdGg8L2Z1bGwtdGl0bGU+PC9wZXJpb2RpY2FsPjxhbHQtcGVy
aW9kaWNhbD48ZnVsbC10aXRsZT5KIEFnaW5nIEhlYWx0aDwvZnVsbC10aXRsZT48YWJici0xPkpv
dXJuYWwgb2YgYWdpbmcgYW5kIGhlYWx0aDwvYWJici0xPjwvYWx0LXBlcmlvZGljYWw+PHBhZ2Vz
PjE3LTM0PC9wYWdlcz48dm9sdW1lPjI3PC92b2x1bWU+PG51bWJlcj4xPC9udW1iZXI+PGVkaXRp
b24+MjAxNC8wNi8yMDwvZWRpdGlvbj48a2V5d29yZHM+PGtleXdvcmQ+QWdlZDwva2V5d29yZD48
a2V5d29yZD5Bc2lhbiBBbWVyaWNhbnMvKnBzeWNob2xvZ3kvc3RhdGlzdGljcyAmYW1wOyBudW1l
cmljYWwgZGF0YTwva2V5d29yZD48a2V5d29yZD5DYWxpZm9ybmlhPC9rZXl3b3JkPjxrZXl3b3Jk
PkNyb3NzLVNlY3Rpb25hbCBTdHVkaWVzPC9rZXl3b3JkPjxrZXl3b3JkPkVudmlyb25tZW50IERl
c2lnbi9zdGF0aXN0aWNzICZhbXA7IG51bWVyaWNhbCBkYXRhPC9rZXl3b3JkPjxrZXl3b3JkPkZl
bWFsZTwva2V5d29yZD48a2V5d29yZD5IdW1hbnM8L2tleXdvcmQ+PGtleXdvcmQ+SW50ZXJwZXJz
b25hbCBSZWxhdGlvbnM8L2tleXdvcmQ+PGtleXdvcmQ+TWFsZTwva2V5d29yZD48a2V5d29yZD5N
aWRkbGUgQWdlZDwva2V5d29yZD48a2V5d29yZD5SZXNpZGVuY2UgQ2hhcmFjdGVyaXN0aWNzLypz
dGF0aXN0aWNzICZhbXA7IG51bWVyaWNhbCBkYXRhPC9rZXl3b3JkPjxrZXl3b3JkPlNhZmV0eTwv
a2V5d29yZD48a2V5d29yZD4qU29jaWFsIEVudmlyb25tZW50PC9rZXl3b3JkPjxrZXl3b3JkPlNv
Y2lhbCBQZXJjZXB0aW9uPC9rZXl3b3JkPjxrZXl3b3JkPldhbGtpbmcvKnN0YXRpc3RpY3MgJmFt
cDsgbnVtZXJpY2FsIGRhdGE8L2tleXdvcmQ+PGtleXdvcmQ+QXNpYW4gb2xkZXIgYWR1bHRzPC9r
ZXl3b3JkPjxrZXl3b3JkPm5laWdoYm9yaG9vZDwva2V5d29yZD48a2V5d29yZD5zb2NpYWwgY29o
ZXNpb248L2tleXdvcmQ+PGtleXdvcmQ+d2Fsa2luZzwva2V5d29yZD48L2tleXdvcmRzPjxkYXRl
cz48eWVhcj4yMDE1PC95ZWFyPjxwdWItZGF0ZXM+PGRhdGU+RmViPC9kYXRlPjwvcHViLWRhdGVz
PjwvZGF0ZXM+PGlzYm4+MDg5OC0yNjQzPC9pc2JuPjxhY2Nlc3Npb24tbnVtPjI0OTQzMTEyPC9h
Y2Nlc3Npb24tbnVtPjx1cmxzPjwvdXJscz48ZWxlY3Ryb25pYy1yZXNvdXJjZS1udW0+MTAuMTE3
Ny8wODk4MjY0MzE0NTM1NjM2PC9lbGVjdHJvbmljLXJlc291cmNlLW51bT48cmVtb3RlLWRhdGFi
YXNlLXByb3ZpZGVyPk5MTTwvcmVtb3RlLWRhdGFiYXNlLXByb3ZpZGVyPjxsYW5ndWFnZT5lbmc8
L2xhbmd1YWdlPjwvcmVjb3JkPjwvQ2l0ZT48Q2l0ZT48QXV0aG9yPlN0cm9uZzwvQXV0aG9yPjxZ
ZWFyPjIwMTM8L1llYXI+PFJlY051bT4zMjg8L1JlY051bT48cmVjb3JkPjxyZWMtbnVtYmVyPjMy
ODwvcmVjLW51bWJlcj48Zm9yZWlnbi1rZXlzPjxrZXkgYXBwPSJFTiIgZGItaWQ9IjlmZHN0dHJw
bXBwdHAwZTJlcGM1cmE1MzJ6ZDUwc2E1YWVlciIgdGltZXN0YW1wPSIwIj4zMjg8L2tleT48L2Zv
cmVpZ24ta2V5cz48cmVmLXR5cGUgbmFtZT0iSm91cm5hbCBBcnRpY2xlIj4xNzwvcmVmLXR5cGU+
PGNvbnRyaWJ1dG9ycz48YXV0aG9ycz48YXV0aG9yPlN0cm9uZywgTC4gTC48L2F1dGhvcj48YXV0
aG9yPlJlaXR6ZWwsIEwuIFIuPC9hdXRob3I+PGF1dGhvcj5XZXR0ZXIsIEQuIFcuPC9hdXRob3I+
PGF1dGhvcj5NY05laWxsLCBMLiBILjwvYXV0aG9yPjwvYXV0aG9ycz48L2NvbnRyaWJ1dG9ycz48
YXV0aC1hZGRyZXNzPkRlcGFydG1lbnQgb2YgSGVhbHRoIERpc3Bhcml0aWVzIFJlc2VhcmNoLCBV
bml0IDE0NDAsIFVuaXZlcnNpdHkgb2YgVGV4YXMgTUQgQW5kZXJzb24gQ2FuY2VyIENlbnRlciwg
UE8gQm94IDMwMTQwMiwgSG91c3RvbiwgVFggNzcyMzAsIFVTQS4gTExzdHJvbmdAbWRhbmRlcnNv
bi5vcmc8L2F1dGgtYWRkcmVzcz48dGl0bGVzPjx0aXRsZT5Bc3NvY2lhdGlvbnMgb2YgcGVyY2Vp
dmVkIG5laWdoYm9yaG9vZCBwaHlzaWNhbCBhbmQgc29jaWFsIGVudmlyb25tZW50cyB3aXRoIHBo
eXNpY2FsIGFjdGl2aXR5IGFuZCB0ZWxldmlzaW9uIHZpZXdpbmcgaW4gQWZyaWNhbi1BbWVyaWNh
biBtZW4gYW5kIHdvbWVuPC90aXRsZT48c2Vjb25kYXJ5LXRpdGxlPkFtIEogSGVhbHRoIFByb21v
dDwvc2Vjb25kYXJ5LXRpdGxlPjxhbHQtdGl0bGU+QW1lcmljYW4gam91cm5hbCBvZiBoZWFsdGgg
cHJvbW90aW9uIDogQUpIUDwvYWx0LXRpdGxlPjwvdGl0bGVzPjxwZXJpb2RpY2FsPjxmdWxsLXRp
dGxlPkFtIEogSGVhbHRoIFByb21vdDwvZnVsbC10aXRsZT48L3BlcmlvZGljYWw+PGFsdC1wZXJp
b2RpY2FsPjxmdWxsLXRpdGxlPkFtIEogSGVhbHRoIFByb21vdDwvZnVsbC10aXRsZT48YWJici0x
PkFtZXJpY2FuIGpvdXJuYWwgb2YgaGVhbHRoIHByb21vdGlvbiA6IEFKSFA8L2FiYnItMT48L2Fs
dC1wZXJpb2RpY2FsPjxwYWdlcz40MDEtOTwvcGFnZXM+PHZvbHVtZT4yNzwvdm9sdW1lPjxudW1i
ZXI+NjwvbnVtYmVyPjxlZGl0aW9uPjIwMTMvMDIvMTM8L2VkaXRpb24+PGtleXdvcmRzPjxrZXl3
b3JkPkFkdWx0PC9rZXl3b3JkPjxrZXl3b3JkPkFmcmljYW4gQW1lcmljYW5zPC9rZXl3b3JkPjxr
ZXl3b3JkPkNyb3NzLVNlY3Rpb25hbCBTdHVkaWVzPC9rZXl3b3JkPjxrZXl3b3JkPkVudmlyb25t
ZW50IERlc2lnbjwva2V5d29yZD48a2V5d29yZD5GZW1hbGU8L2tleXdvcmQ+PGtleXdvcmQ+SHVt
YW5zPC9rZXl3b3JkPjxrZXl3b3JkPk1hbGU8L2tleXdvcmQ+PGtleXdvcmQ+TWlkZGxlIEFnZWQ8
L2tleXdvcmQ+PGtleXdvcmQ+TW90b3IgQWN0aXZpdHk8L2tleXdvcmQ+PGtleXdvcmQ+TXVsdGl2
YXJpYXRlIEFuYWx5c2lzPC9rZXl3b3JkPjxrZXl3b3JkPk9kZHMgUmF0aW88L2tleXdvcmQ+PGtl
eXdvcmQ+UmVzaWRlbmNlIENoYXJhY3RlcmlzdGljczwva2V5d29yZD48a2V5d29yZD5Tb2NpYWwg
RW52aXJvbm1lbnQ8L2tleXdvcmQ+PGtleXdvcmQ+VGVsZXZpc2lvbi8gdXRpbGl6YXRpb248L2tl
eXdvcmQ+PGtleXdvcmQ+VGV4YXM8L2tleXdvcmQ+PC9rZXl3b3Jkcz48ZGF0ZXM+PHllYXI+MjAx
MzwveWVhcj48cHViLWRhdGVzPjxkYXRlPkp1bC1BdWc8L2RhdGU+PC9wdWItZGF0ZXM+PC9kYXRl
cz48aXNibj4wODkwLTExNzEgKFByaW50KSYjeEQ7MDg5MC0xMTcxIChMaW5raW5nKTwvaXNibj48
YWNjZXNzaW9uLW51bT4yMzM5ODEzNDwvYWNjZXNzaW9uLW51bT48dXJscz48L3VybHM+PGN1c3Rv
bTI+Mzg4MDE5MjwvY3VzdG9tMj48ZWxlY3Ryb25pYy1yZXNvdXJjZS1udW0+MTAuNDI3OC9hamhw
LjEyMDMwNi1RVUFOLTEyNzwvZWxlY3Ryb25pYy1yZXNvdXJjZS1udW0+PHJlbW90ZS1kYXRhYmFz
ZS1wcm92aWRlcj5OTE08L3JlbW90ZS1kYXRhYmFzZS1wcm92aWRlcj48bGFuZ3VhZ2U+ZW5nPC9s
YW5ndWFnZT48L3JlY29yZD48L0NpdGU+PENpdGU+PEF1dGhvcj5CZWVuYWNrZXJzPC9BdXRob3I+
PFllYXI+MjAxMzwvWWVhcj48UmVjTnVtPjMyOTwvUmVjTnVtPjxyZWNvcmQ+PHJlYy1udW1iZXI+
MzI5PC9yZWMtbnVtYmVyPjxmb3JlaWduLWtleXM+PGtleSBhcHA9IkVOIiBkYi1pZD0iOWZkc3R0
cnBtcHB0cDBlMmVwYzVyYTUzMnpkNTBzYTVhZWVyIiB0aW1lc3RhbXA9IjAiPjMyOTwva2V5Pjwv
Zm9yZWlnbi1rZXlzPjxyZWYtdHlwZSBuYW1lPSJKb3VybmFsIEFydGljbGUiPjE3PC9yZWYtdHlw
ZT48Y29udHJpYnV0b3JzPjxhdXRob3JzPjxhdXRob3I+QmVlbmFja2VycywgTS4gQS48L2F1dGhv
cj48YXV0aG9yPkthbXBodWlzLCBDLiBCLjwvYXV0aG9yPjxhdXRob3I+TWFja2VuYmFjaCwgSi4g
UC48L2F1dGhvcj48YXV0aG9yPkJ1cmRvcmYsIEEuPC9hdXRob3I+PGF1dGhvcj52YW4gTGVudGhl
LCBGLiBKLjwvYXV0aG9yPjwvYXV0aG9ycz48L2NvbnRyaWJ1dG9ycz48YXV0aC1hZGRyZXNzPkRl
cGFydG1lbnQgb2YgUHVibGljIEhlYWx0aCwgRXJhc211cyBVbml2ZXJzaXR5IE1lZGljYWwgQ2Vu
dGVyLCBSb3R0ZXJkYW0sIFRoZSBOZXRoZXJsYW5kcy4gbS5iZWVuYWNrZXJzQGVyYXNtdXNtYy5u
bDwvYXV0aC1hZGRyZXNzPjx0aXRsZXM+PHRpdGxlPldoeSBzb21lIHdhbGsgYW5kIG90aGVycyBk
b24mYXBvczt0OiBleHBsb3JpbmcgaW50ZXJhY3Rpb25zIG9mIHBlcmNlaXZlZCBzYWZldHkgYW5k
IHNvY2lhbCBuZWlnaGJvcmhvb2QgZmFjdG9ycyB3aXRoIHBzeWNob3NvY2lhbCBjb2duaXRpb25z
PC90aXRsZT48c2Vjb25kYXJ5LXRpdGxlPkhlYWx0aCBFZHVjIFJlczwvc2Vjb25kYXJ5LXRpdGxl
PjxhbHQtdGl0bGU+SGVhbHRoIGVkdWNhdGlvbiByZXNlYXJjaDwvYWx0LXRpdGxlPjwvdGl0bGVz
PjxwZXJpb2RpY2FsPjxmdWxsLXRpdGxlPkhlYWx0aCBFZHVjIFJlczwvZnVsbC10aXRsZT48YWJi
ci0xPkhlYWx0aCBlZHVjYXRpb24gcmVzZWFyY2g8L2FiYnItMT48L3BlcmlvZGljYWw+PGFsdC1w
ZXJpb2RpY2FsPjxmdWxsLXRpdGxlPkhlYWx0aCBFZHVjIFJlczwvZnVsbC10aXRsZT48YWJici0x
PkhlYWx0aCBlZHVjYXRpb24gcmVzZWFyY2g8L2FiYnItMT48L2FsdC1wZXJpb2RpY2FsPjxwYWdl
cz4yMjAtMzM8L3BhZ2VzPjx2b2x1bWU+Mjg8L3ZvbHVtZT48bnVtYmVyPjI8L251bWJlcj48ZWRp
dGlvbj4yMDEzLzAyLzA5PC9lZGl0aW9uPjxrZXl3b3Jkcz48a2V5d29yZD5BZHVsdDwva2V5d29y
ZD48a2V5d29yZD5BZ2VkPC9rZXl3b3JkPjxrZXl3b3JkPkNyb3NzLVNlY3Rpb25hbCBTdHVkaWVz
PC9rZXl3b3JkPjxrZXl3b3JkPkZlbWFsZTwva2V5d29yZD48a2V5d29yZD5IdW1hbnM8L2tleXdv
cmQ+PGtleXdvcmQ+TWFsZTwva2V5d29yZD48a2V5d29yZD5NaWRkbGUgQWdlZDwva2V5d29yZD48
a2V5d29yZD5OZXRoZXJsYW5kcy9lcGlkZW1pb2xvZ3k8L2tleXdvcmQ+PGtleXdvcmQ+UHN5Y2hv
bG9neTwva2V5d29yZD48a2V5d29yZD5SZXNpZGVuY2UgQ2hhcmFjdGVyaXN0aWNzPC9rZXl3b3Jk
PjxrZXl3b3JkPlNhZmV0eTwva2V5d29yZD48a2V5d29yZD5XYWxraW5nLyBwc3ljaG9sb2d5L3N0
YXRpc3RpY3MgJmFtcDsgbnVtZXJpY2FsIGRhdGE8L2tleXdvcmQ+PC9rZXl3b3Jkcz48ZGF0ZXM+
PHllYXI+MjAxMzwveWVhcj48cHViLWRhdGVzPjxkYXRlPkFwcjwvZGF0ZT48L3B1Yi1kYXRlcz48
L2RhdGVzPjxpc2JuPjE0NjUtMzY0OCAoRWxlY3Ryb25pYykmI3hEOzAyNjgtMTE1MyAoTGlua2lu
Zyk8L2lzYm4+PGFjY2Vzc2lvbi1udW0+MjMzOTMxMDA8L2FjY2Vzc2lvbi1udW0+PHVybHM+PC91
cmxzPjxlbGVjdHJvbmljLXJlc291cmNlLW51bT4xMC4xMDkzL2hlci9jeXQwMDI8L2VsZWN0cm9u
aWMtcmVzb3VyY2UtbnVtPjxyZW1vdGUtZGF0YWJhc2UtcHJvdmlkZXI+TkxNPC9yZW1vdGUtZGF0
YWJhc2UtcHJvdmlkZXI+PGxhbmd1YWdlPmVuZzwvbGFuZ3VhZ2U+PC9yZWNvcmQ+PC9DaXRlPjxD
aXRlPjxBdXRob3I+QWFydHM8L0F1dGhvcj48WWVhcj4yMDEwPC9ZZWFyPjxSZWNOdW0+NjI1PC9S
ZWNOdW0+PHJlY29yZD48cmVjLW51bWJlcj42MjU8L3JlYy1udW1iZXI+PGZvcmVpZ24ta2V5cz48
a2V5IGFwcD0iRU4iIGRiLWlkPSI5ZmRzdHRycG1wcHRwMGUyZXBjNXJhNTMyemQ1MHNhNWFlZXIi
IHRpbWVzdGFtcD0iMCI+NjI1PC9rZXk+PC9mb3JlaWduLWtleXM+PHJlZi10eXBlIG5hbWU9Ikpv
dXJuYWwgQXJ0aWNsZSI+MTc8L3JlZi10eXBlPjxjb250cmlidXRvcnM+PGF1dGhvcnM+PGF1dGhv
cj5BYXJ0cywgTS4gSi48L2F1dGhvcj48YXV0aG9yPldlbmRlbC1Wb3MsIFcuPC9hdXRob3I+PGF1
dGhvcj52YW4gT2VycywgSC4gQS48L2F1dGhvcj48YXV0aG9yPnZhbiBkZSBHb29yLCBJLiBBLjwv
YXV0aG9yPjxhdXRob3I+U2NodWl0LCBBLiBKLjwvYXV0aG9yPjwvYXV0aG9ycz48L2NvbnRyaWJ1
dG9ycz48YXV0aC1hZGRyZXNzPlRpbGJ1cmcgVW5pdmVyc2l0eSwgRmFjdWx0eSBvZiBTb2NpYWwg
YW5kIEJlaGF2aW9yYWwgU2NpZW5jZXMsIERlcGFydG1lbnQgVHJhbnpvLCBUaWxidXJnLCBUaGUg
TmV0aGVybGFuZHMuPC9hdXRoLWFkZHJlc3M+PHRpdGxlcz48dGl0bGU+RW52aXJvbm1lbnRhbCBk
ZXRlcm1pbmFudHMgb2Ygb3V0ZG9vciBwbGF5IGluIGNoaWxkcmVuOiBhIGxhcmdlLXNjYWxlIGNy
b3NzLXNlY3Rpb25hbCBzdHVkeTwvdGl0bGU+PHNlY29uZGFyeS10aXRsZT5BbSBKIFByZXYgTWVk
PC9zZWNvbmRhcnktdGl0bGU+PGFsdC10aXRsZT5BbWVyaWNhbiBqb3VybmFsIG9mIHByZXZlbnRp
dmUgbWVkaWNpbmU8L2FsdC10aXRsZT48L3RpdGxlcz48cGVyaW9kaWNhbD48ZnVsbC10aXRsZT5B
bSBKIFByZXYgTWVkPC9mdWxsLXRpdGxlPjwvcGVyaW9kaWNhbD48YWx0LXBlcmlvZGljYWw+PGZ1
bGwtdGl0bGU+QW0gSiBQcmV2IE1lZDwvZnVsbC10aXRsZT48YWJici0xPkFtZXJpY2FuIGpvdXJu
YWwgb2YgcHJldmVudGl2ZSBtZWRpY2luZTwvYWJici0xPjwvYWx0LXBlcmlvZGljYWw+PHBhZ2Vz
PjIxMi05PC9wYWdlcz48dm9sdW1lPjM5PC92b2x1bWU+PG51bWJlcj4zPC9udW1iZXI+PGVkaXRp
b24+MjAxMC8wOC8xNzwvZWRpdGlvbj48a2V5d29yZHM+PGtleXdvcmQ+QWdlIEZhY3RvcnM8L2tl
eXdvcmQ+PGtleXdvcmQ+Q2hpbGQ8L2tleXdvcmQ+PGtleXdvcmQ+Q2hpbGQsIFByZXNjaG9vbDwv
a2V5d29yZD48a2V5d29yZD5Dcm9zcy1TZWN0aW9uYWwgU3R1ZGllczwva2V5d29yZD48a2V5d29y
ZD5GZW1hbGU8L2tleXdvcmQ+PGtleXdvcmQ+SHVtYW5zPC9rZXl3b3JkPjxrZXl3b3JkPk1hbGU8
L2tleXdvcmQ+PGtleXdvcmQ+TXVsdGl2YXJpYXRlIEFuYWx5c2lzPC9rZXl3b3JkPjxrZXl3b3Jk
Pk5ldGhlcmxhbmRzPC9rZXl3b3JkPjxrZXl3b3JkPlBsYXkgYW5kIFBsYXl0aGluZ3M8L2tleXdv
cmQ+PGtleXdvcmQ+UG9pc3NvbiBEaXN0cmlidXRpb248L2tleXdvcmQ+PGtleXdvcmQ+UXVlc3Rp
b25uYWlyZXM8L2tleXdvcmQ+PGtleXdvcmQ+UmVzaWRlbmNlIENoYXJhY3RlcmlzdGljcy8gc3Rh
dGlzdGljcyAmYW1wOyBudW1lcmljYWwgZGF0YTwva2V5d29yZD48a2V5d29yZD5TZXggRmFjdG9y
czwva2V5d29yZD48a2V5d29yZD5Tb2NpYWwgRW52aXJvbm1lbnQ8L2tleXdvcmQ+PC9rZXl3b3Jk
cz48ZGF0ZXM+PHllYXI+MjAxMDwveWVhcj48cHViLWRhdGVzPjxkYXRlPlNlcDwvZGF0ZT48L3B1
Yi1kYXRlcz48L2RhdGVzPjxpc2JuPjE4NzMtMjYwNyAoRWxlY3Ryb25pYykmI3hEOzA3NDktMzc5
NyAoTGlua2luZyk8L2lzYm4+PGFjY2Vzc2lvbi1udW0+MjA3MDkyNTI8L2FjY2Vzc2lvbi1udW0+
PHVybHM+PC91cmxzPjxlbGVjdHJvbmljLXJlc291cmNlLW51bT4xMC4xMDE2L2ouYW1lcHJlLjIw
MTAuMDUuMDA4PC9lbGVjdHJvbmljLXJlc291cmNlLW51bT48cmVtb3RlLWRhdGFiYXNlLXByb3Zp
ZGVyPk5MTTwvcmVtb3RlLWRhdGFiYXNlLXByb3ZpZGVyPjxsYW5ndWFnZT5lbmc8L2xhbmd1YWdl
PjwvcmVjb3JkPjwvQ2l0ZT48Q2l0ZT48QXV0aG9yPkRld2Vlc2U8L0F1dGhvcj48WWVhcj4yMDEz
PC9ZZWFyPjxSZWNOdW0+MjQzPC9SZWNOdW0+PHJlY29yZD48cmVjLW51bWJlcj4yNDM8L3JlYy1u
dW1iZXI+PGZvcmVpZ24ta2V5cz48a2V5IGFwcD0iRU4iIGRiLWlkPSI5ZmRzdHRycG1wcHRwMGUy
ZXBjNXJhNTMyemQ1MHNhNWFlZXIiIHRpbWVzdGFtcD0iMCI+MjQzPC9rZXk+PC9mb3JlaWduLWtl
eXM+PHJlZi10eXBlIG5hbWU9IkpvdXJuYWwgQXJ0aWNsZSI+MTc8L3JlZi10eXBlPjxjb250cmli
dXRvcnM+PGF1dGhvcnM+PGF1dGhvcj5EZXdlZXNlLCBSLiBTLjwvYXV0aG9yPjxhdXRob3I+WWVk
aWRpYSwgTS4gSi48L2F1dGhvcj48YXV0aG9yPlR1bGxvY2gsIEQuIEwuPC9hdXRob3I+PGF1dGhv
cj5PaHJpLVZhY2hhc3BhdGksIFAuPC9hdXRob3I+PC9hdXRob3JzPjwvY29udHJpYnV0b3JzPjxh
dXRoLWFkZHJlc3M+U2Nob29sIG9mIE51dHJpdGlvbiBhbmQgSGVhbHRoIFByb21vdGlvbiAoRGVX
ZWVzZSwgT2hyaS1WYWNoYXNwYXRpKSwgQXJpem9uYSBTdGF0ZSBVbml2ZXJzaXR5LCBQaG9lbml4
LCBBcml6b25hLjwvYXV0aC1hZGRyZXNzPjx0aXRsZXM+PHRpdGxlPk5laWdoYm9yaG9vZCBwZXJj
ZXB0aW9ucyBhbmQgYWN0aXZlIHNjaG9vbCBjb21tdXRpbmcgaW4gbG93LWluY29tZSBjaXRpZXM8
L3RpdGxlPjxzZWNvbmRhcnktdGl0bGU+QW0gSiBQcmV2IE1lZDwvc2Vjb25kYXJ5LXRpdGxlPjxh
bHQtdGl0bGU+QW1lcmljYW4gam91cm5hbCBvZiBwcmV2ZW50aXZlIG1lZGljaW5lPC9hbHQtdGl0
bGU+PC90aXRsZXM+PHBlcmlvZGljYWw+PGZ1bGwtdGl0bGU+QW0gSiBQcmV2IE1lZDwvZnVsbC10
aXRsZT48L3BlcmlvZGljYWw+PGFsdC1wZXJpb2RpY2FsPjxmdWxsLXRpdGxlPkFtIEogUHJldiBN
ZWQ8L2Z1bGwtdGl0bGU+PGFiYnItMT5BbWVyaWNhbiBqb3VybmFsIG9mIHByZXZlbnRpdmUgbWVk
aWNpbmU8L2FiYnItMT48L2FsdC1wZXJpb2RpY2FsPjxwYWdlcz4zOTMtNDAwPC9wYWdlcz48dm9s
dW1lPjQ1PC92b2x1bWU+PG51bWJlcj40PC9udW1iZXI+PGVkaXRpb24+MjAxMy8wOS8yMTwvZWRp
dGlvbj48a2V5d29yZHM+PGtleXdvcmQ+QWRvbGVzY2VudDwva2V5d29yZD48a2V5d29yZD5CaWN5
Y2xpbmc8L2tleXdvcmQ+PGtleXdvcmQ+Q2hpbGQ8L2tleXdvcmQ+PGtleXdvcmQ+Q2hpbGQsIFBy
ZXNjaG9vbDwva2V5d29yZD48a2V5d29yZD5GZW1hbGU8L2tleXdvcmQ+PGtleXdvcmQ+SHVtYW5z
PC9rZXl3b3JkPjxrZXl3b3JkPk1hbGU8L2tleXdvcmQ+PGtleXdvcmQ+TmV3IEplcnNleTwva2V5
d29yZD48a2V5d29yZD5QZXJjZXB0aW9uPC9rZXl3b3JkPjxrZXl3b3JkPlBvdmVydHkvIHN0YXRp
c3RpY3MgJmFtcDsgbnVtZXJpY2FsIGRhdGE8L2tleXdvcmQ+PGtleXdvcmQ+UmVzaWRlbmNlIENo
YXJhY3RlcmlzdGljcy8gc3RhdGlzdGljcyAmYW1wOyBudW1lcmljYWwgZGF0YTwva2V5d29yZD48
a2V5d29yZD5TY2hvb2xzLyBzdGF0aXN0aWNzICZhbXA7IG51bWVyaWNhbCBkYXRhPC9rZXl3b3Jk
PjxrZXl3b3JkPlNvY2lvZWNvbm9taWMgRmFjdG9yczwva2V5d29yZD48a2V5d29yZD5UcmFuc3Bv
cnRhdGlvbi8gbWV0aG9kczwva2V5d29yZD48a2V5d29yZD5XYWxraW5nPC9rZXl3b3JkPjwva2V5
d29yZHM+PGRhdGVzPjx5ZWFyPjIwMTM8L3llYXI+PHB1Yi1kYXRlcz48ZGF0ZT5PY3Q8L2RhdGU+
PC9wdWItZGF0ZXM+PC9kYXRlcz48aXNibj4xODczLTI2MDcgKEVsZWN0cm9uaWMpJiN4RDswNzQ5
LTM3OTcgKExpbmtpbmcpPC9pc2JuPjxhY2Nlc3Npb24tbnVtPjI0MDUwNDE0PC9hY2Nlc3Npb24t
bnVtPjx1cmxzPjwvdXJscz48ZWxlY3Ryb25pYy1yZXNvdXJjZS1udW0+MTAuMTAxNi9qLmFtZXBy
ZS4yMDEzLjA0LjAyMzwvZWxlY3Ryb25pYy1yZXNvdXJjZS1udW0+PHJlbW90ZS1kYXRhYmFzZS1w
cm92aWRlcj5OTE08L3JlbW90ZS1kYXRhYmFzZS1wcm92aWRlcj48bGFuZ3VhZ2U+ZW5nPC9sYW5n
dWFnZT48L3JlY29yZD48L0NpdGU+PENpdGU+PEF1dGhvcj5FY2hldmVycmlhPC9BdXRob3I+PFll
YXI+MjAwODwvWWVhcj48UmVjTnVtPjI0MTY8L1JlY051bT48cmVjb3JkPjxyZWMtbnVtYmVyPjI0
MTY8L3JlYy1udW1iZXI+PGZvcmVpZ24ta2V5cz48a2V5IGFwcD0iRU4iIGRiLWlkPSI5ZmRzdHRy
cG1wcHRwMGUyZXBjNXJhNTMyemQ1MHNhNWFlZXIiIHRpbWVzdGFtcD0iMTU0MzM1NTg1NSI+MjQx
Njwva2V5PjwvZm9yZWlnbi1rZXlzPjxyZWYtdHlwZSBuYW1lPSJKb3VybmFsIEFydGljbGUiPjE3
PC9yZWYtdHlwZT48Y29udHJpYnV0b3JzPjxhdXRob3JzPjxhdXRob3I+RWNoZXZlcnJpYSwgUy48
L2F1dGhvcj48YXV0aG9yPkRpZXotUm91eCwgQS4gVi48L2F1dGhvcj48YXV0aG9yPlNoZWEsIFMu
PC9hdXRob3I+PGF1dGhvcj5Cb3JyZWxsLCBMLiBOLjwvYXV0aG9yPjxhdXRob3I+SmFja3Nvbiwg
Uy48L2F1dGhvcj48L2F1dGhvcnM+PC9jb250cmlidXRvcnM+PGF1dGgtYWRkcmVzcz5EZXBhcnRt
ZW50IG9mIEVwaWRlbWlvbG9neSwgU2Nob29sIG9mIFB1YmxpYyBIZWFsdGgsIFVuaXZlcnNpdHkg
b2YgTWVkaWNpbmUgYW5kIERlbnRpc3RyeSBvZiBOZXcgSmVyc2V5LCBQaXNjYXRhd2F5LCBOSiwg
VVNBLiBlY2hldmVzZUB1bWRuai5lZHU8L2F1dGgtYWRkcmVzcz48dGl0bGVzPjx0aXRsZT5Bc3Nv
Y2lhdGlvbnMgb2YgbmVpZ2hib3Job29kIHByb2JsZW1zIGFuZCBuZWlnaGJvcmhvb2Qgc29jaWFs
IGNvaGVzaW9uIHdpdGggbWVudGFsIGhlYWx0aCBhbmQgaGVhbHRoIGJlaGF2aW9yczogdGhlIE11
bHRpLUV0aG5pYyBTdHVkeSBvZiBBdGhlcm9zY2xlcm9zaXM8L3RpdGxlPjxzZWNvbmRhcnktdGl0
bGU+SGVhbHRoIFBsYWNlPC9zZWNvbmRhcnktdGl0bGU+PGFsdC10aXRsZT5IZWFsdGggJmFtcDsg
cGxhY2U8L2FsdC10aXRsZT48L3RpdGxlcz48cGVyaW9kaWNhbD48ZnVsbC10aXRsZT5IZWFsdGgg
UGxhY2U8L2Z1bGwtdGl0bGU+PGFiYnItMT5IZWFsdGggJmFtcDsgcGxhY2U8L2FiYnItMT48L3Bl
cmlvZGljYWw+PGFsdC1wZXJpb2RpY2FsPjxmdWxsLXRpdGxlPkhlYWx0aCBQbGFjZTwvZnVsbC10
aXRsZT48YWJici0xPkhlYWx0aCAmYW1wOyBwbGFjZTwvYWJici0xPjwvYWx0LXBlcmlvZGljYWw+
PHBhZ2VzPjg1My02NTwvcGFnZXM+PHZvbHVtZT4xNDwvdm9sdW1lPjxudW1iZXI+NDwvbnVtYmVy
PjxlZGl0aW9uPjIwMDgvMDMvMTE8L2VkaXRpb24+PGtleXdvcmRzPjxrZXl3b3JkPkFnZWQ8L2tl
eXdvcmQ+PGtleXdvcmQ+QWdlZCwgODAgYW5kIG92ZXI8L2tleXdvcmQ+PGtleXdvcmQ+QXRoZXJv
c2NsZXJvc2lzLyBldGhub2xvZ3k8L2tleXdvcmQ+PGtleXdvcmQ+Q29ob3J0IFN0dWRpZXM8L2tl
eXdvcmQ+PGtleXdvcmQ+RmVtYWxlPC9rZXl3b3JkPjxrZXl3b3JkPkhlYWx0aCBCZWhhdmlvci8g
ZXRobm9sb2d5PC9rZXl3b3JkPjxrZXl3b3JkPkh1bWFuczwva2V5d29yZD48a2V5d29yZD5NYWxl
PC9rZXl3b3JkPjxrZXl3b3JkPk1lbnRhbCBIZWFsdGg8L2tleXdvcmQ+PGtleXdvcmQ+TWlkZGxl
IEFnZWQ8L2tleXdvcmQ+PGtleXdvcmQ+UHJvc3BlY3RpdmUgU3R1ZGllczwva2V5d29yZD48a2V5
d29yZD5RdWVzdGlvbm5haXJlczwva2V5d29yZD48a2V5d29yZD5SZXNpZGVuY2UgQ2hhcmFjdGVy
aXN0aWNzPC9rZXl3b3JkPjxrZXl3b3JkPlNvY2lhbCBFbnZpcm9ubWVudDwva2V5d29yZD48a2V5
d29yZD5Vbml0ZWQgU3RhdGVzPC9rZXl3b3JkPjwva2V5d29yZHM+PGRhdGVzPjx5ZWFyPjIwMDg8
L3llYXI+PHB1Yi1kYXRlcz48ZGF0ZT5EZWM8L2RhdGU+PC9wdWItZGF0ZXM+PC9kYXRlcz48aXNi
bj4xMzUzLTgyOTIgKFByaW50KSYjeEQ7MTM1My04MjkyIChMaW5raW5nKTwvaXNibj48YWNjZXNz
aW9uLW51bT4xODMyODc3MjwvYWNjZXNzaW9uLW51bT48dXJscz48L3VybHM+PGVsZWN0cm9uaWMt
cmVzb3VyY2UtbnVtPjEwLjEwMTYvai5oZWFsdGhwbGFjZS4yMDA4LjAxLjAwNDwvZWxlY3Ryb25p
Yy1yZXNvdXJjZS1udW0+PHJlbW90ZS1kYXRhYmFzZS1wcm92aWRlcj5OTE08L3JlbW90ZS1kYXRh
YmFzZS1wcm92aWRlcj48bGFuZ3VhZ2U+ZW5nPC9sYW5ndWFnZT48L3JlY29yZD48L0NpdGU+PENp
dGU+PEF1dGhvcj5Pc3lwdWs8L0F1dGhvcj48WWVhcj4yMDA5PC9ZZWFyPjxSZWNOdW0+NzM4PC9S
ZWNOdW0+PHJlY29yZD48cmVjLW51bWJlcj43Mzg8L3JlYy1udW1iZXI+PGZvcmVpZ24ta2V5cz48
a2V5IGFwcD0iRU4iIGRiLWlkPSI5ZmRzdHRycG1wcHRwMGUyZXBjNXJhNTMyemQ1MHNhNWFlZXIi
IHRpbWVzdGFtcD0iMCI+NzM4PC9rZXk+PC9mb3JlaWduLWtleXM+PHJlZi10eXBlIG5hbWU9Ikpv
dXJuYWwgQXJ0aWNsZSI+MTc8L3JlZi10eXBlPjxjb250cmlidXRvcnM+PGF1dGhvcnM+PGF1dGhv
cj5Pc3lwdWssIFQuIEwuPC9hdXRob3I+PGF1dGhvcj5EaWV6IFJvdXgsIEEuIFYuPC9hdXRob3I+
PGF1dGhvcj5IYWRsZXksIEMuPC9hdXRob3I+PGF1dGhvcj5LYW5kdWxhLCBOLiBSLjwvYXV0aG9y
PjwvYXV0aG9ycz48L2NvbnRyaWJ1dG9ycz48YXV0aC1hZGRyZXNzPk5vcnRoZWFzdGVybiBVbml2
ZXJzaXR5LCBCb3N0b24sIE1BLCBVU0EuIHQub3N5cHVrQG5ldS5lZHU8L2F1dGgtYWRkcmVzcz48
dGl0bGVzPjx0aXRsZT5BcmUgaW1taWdyYW50IGVuY2xhdmVzIGhlYWx0aHkgcGxhY2VzIHRvIGxp
dmU/IFRoZSBNdWx0aS1ldGhuaWMgU3R1ZHkgb2YgQXRoZXJvc2NsZXJvc2lzPC90aXRsZT48c2Vj
b25kYXJ5LXRpdGxlPlNvYyBTY2kgTWVkPC9zZWNvbmRhcnktdGl0bGU+PGFsdC10aXRsZT5Tb2Np
YWwgc2NpZW5jZSAmYW1wOyBtZWRpY2luZSAoMTk4Mik8L2FsdC10aXRsZT48L3RpdGxlcz48cGVy
aW9kaWNhbD48ZnVsbC10aXRsZT5Tb2MgU2NpIE1lZDwvZnVsbC10aXRsZT48L3BlcmlvZGljYWw+
PGFsdC1wZXJpb2RpY2FsPjxmdWxsLXRpdGxlPlNvYyBTY2kgTWVkPC9mdWxsLXRpdGxlPjxhYmJy
LTE+U29jaWFsIHNjaWVuY2UgJmFtcDsgbWVkaWNpbmUgKDE5ODIpPC9hYmJyLTE+PC9hbHQtcGVy
aW9kaWNhbD48cGFnZXM+MTEwLTIwPC9wYWdlcz48dm9sdW1lPjY5PC92b2x1bWU+PG51bWJlcj4x
PC9udW1iZXI+PGVkaXRpb24+MjAwOS8wNS8xMjwvZWRpdGlvbj48a2V5d29yZHM+PGtleXdvcmQ+
QWdlZDwva2V5d29yZD48a2V5d29yZD5BZ2VkLCA4MCBhbmQgb3Zlcjwva2V5d29yZD48a2V5d29y
ZD5Bc2lhbiBBbWVyaWNhbnM8L2tleXdvcmQ+PGtleXdvcmQ+QXRoZXJvc2NsZXJvc2lzL2V0aW9s
b2d5PC9rZXl3b3JkPjxrZXl3b3JkPkNoaW5hL2V0aG5vbG9neTwva2V5d29yZD48a2V5d29yZD5F
bWlncmFudHMgYW5kIEltbWlncmFudHM8L2tleXdvcmQ+PGtleXdvcmQ+RmVtYWxlPC9rZXl3b3Jk
PjxrZXl3b3JkPkhlYWx0aCBCZWhhdmlvcjwva2V5d29yZD48a2V5d29yZD5IZWFsdGggU3RhdHVz
IERpc3Bhcml0aWVzPC9rZXl3b3JkPjxrZXl3b3JkPkhpc3BhbmljIEFtZXJpY2Fuczwva2V5d29y
ZD48a2V5d29yZD5IdW1hbnM8L2tleXdvcmQ+PGtleXdvcmQ+TGF0aW4gQW1lcmljYS9ldGhub2xv
Z3k8L2tleXdvcmQ+PGtleXdvcmQ+TWFsZTwva2V5d29yZD48a2V5d29yZD5NaWRkbGUgQWdlZDwv
a2V5d29yZD48a2V5d29yZD5SZXNpZGVuY2UgQ2hhcmFjdGVyaXN0aWNzPC9rZXl3b3JkPjxrZXl3
b3JkPlVuaXRlZCBTdGF0ZXMvZXBpZGVtaW9sb2d5PC9rZXl3b3JkPjxrZXl3b3JkPlVyYmFuIFBv
cHVsYXRpb248L2tleXdvcmQ+PC9rZXl3b3Jkcz48ZGF0ZXM+PHllYXI+MjAwOTwveWVhcj48cHVi
LWRhdGVzPjxkYXRlPkp1bDwvZGF0ZT48L3B1Yi1kYXRlcz48L2RhdGVzPjxpc2JuPjE4NzMtNTM0
NyAoRWxlY3Ryb25pYykmI3hEOzAyNzctOTUzNiAoTGlua2luZyk8L2lzYm4+PGFjY2Vzc2lvbi1u
dW0+MTk0Mjc3MzE8L2FjY2Vzc2lvbi1udW0+PHVybHM+PC91cmxzPjxjdXN0b20yPjI3NTA4NzM8
L2N1c3RvbTI+PGVsZWN0cm9uaWMtcmVzb3VyY2UtbnVtPjEwLjEwMTYvai5zb2NzY2ltZWQuMjAw
OS4wNC4wMTA8L2VsZWN0cm9uaWMtcmVzb3VyY2UtbnVtPjxyZW1vdGUtZGF0YWJhc2UtcHJvdmlk
ZXI+TkxNPC9yZW1vdGUtZGF0YWJhc2UtcHJvdmlkZXI+PGxhbmd1YWdlPmVuZzwvbGFuZ3VhZ2U+
PC9yZWNvcmQ+PC9DaXRlPjxDaXRlPjxBdXRob3I+S2luZzwvQXV0aG9yPjxZZWFyPjIwMDg8L1ll
YXI+PFJlY051bT44MjM8L1JlY051bT48cmVjb3JkPjxyZWMtbnVtYmVyPjgyMzwvcmVjLW51bWJl
cj48Zm9yZWlnbi1rZXlzPjxrZXkgYXBwPSJFTiIgZGItaWQ9IjlmZHN0dHJwbXBwdHAwZTJlcGM1
cmE1MzJ6ZDUwc2E1YWVlciIgdGltZXN0YW1wPSIwIj44MjM8L2tleT48L2ZvcmVpZ24ta2V5cz48
cmVmLXR5cGUgbmFtZT0iSm91cm5hbCBBcnRpY2xlIj4xNzwvcmVmLXR5cGU+PGNvbnRyaWJ1dG9y
cz48YXV0aG9ycz48YXV0aG9yPktpbmcsIEQuPC9hdXRob3I+PC9hdXRob3JzPjwvY29udHJpYnV0
b3JzPjxhdXRoLWFkZHJlc3M+Q2xpbmljYWwgUmVzZWFyY2ggVW5pdCwgS2Fpc2VyIFBlcm1hbmVu
dGUgQ29sb3JhZG8sIERlbnZlciwgQ08gODAyMzctODA2NiwgVVNBLjwvYXV0aC1hZGRyZXNzPjx0
aXRsZXM+PHRpdGxlPk5laWdoYm9yaG9vZCBhbmQgaW5kaXZpZHVhbCBmYWN0b3JzIGluIGFjdGl2
aXR5IGluIG9sZGVyIGFkdWx0czogcmVzdWx0cyBmcm9tIHRoZSBuZWlnaGJvcmhvb2QgYW5kIHNl
bmlvciBoZWFsdGggc3R1ZHk8L3RpdGxlPjxzZWNvbmRhcnktdGl0bGU+SiBBZ2luZyBQaHlzIEFj
dDwvc2Vjb25kYXJ5LXRpdGxlPjxhbHQtdGl0bGU+Sm91cm5hbCBvZiBhZ2luZyBhbmQgcGh5c2lj
YWwgYWN0aXZpdHk8L2FsdC10aXRsZT48L3RpdGxlcz48cGVyaW9kaWNhbD48ZnVsbC10aXRsZT5K
IEFnaW5nIFBoeXMgQWN0PC9mdWxsLXRpdGxlPjxhYmJyLTE+Sm91cm5hbCBvZiBhZ2luZyBhbmQg
cGh5c2ljYWwgYWN0aXZpdHk8L2FiYnItMT48L3BlcmlvZGljYWw+PGFsdC1wZXJpb2RpY2FsPjxm
dWxsLXRpdGxlPkogQWdpbmcgUGh5cyBBY3Q8L2Z1bGwtdGl0bGU+PGFiYnItMT5Kb3VybmFsIG9m
IGFnaW5nIGFuZCBwaHlzaWNhbCBhY3Rpdml0eTwvYWJici0xPjwvYWx0LXBlcmlvZGljYWw+PHBh
Z2VzPjE0NC03MDwvcGFnZXM+PHZvbHVtZT4xNjwvdm9sdW1lPjxudW1iZXI+MjwvbnVtYmVyPjxl
ZGl0aW9uPjIwMDgvMDUvMTc8L2VkaXRpb24+PGtleXdvcmRzPjxrZXl3b3JkPkFnZWQ8L2tleXdv
cmQ+PGtleXdvcmQ+QXR0aXR1ZGUgdG8gSGVhbHRoPC9rZXl3b3JkPjxrZXl3b3JkPkNvbG9yYWRv
PC9rZXl3b3JkPjxrZXl3b3JkPkNyaW1lL3ByZXZlbnRpb24gJmFtcDsgY29udHJvbDwva2V5d29y
ZD48a2V5d29yZD5Dcm9zcy1TZWN0aW9uYWwgU3R1ZGllczwva2V5d29yZD48a2V5d29yZD5FbnZp
cm9ubWVudCBEZXNpZ248L2tleXdvcmQ+PGtleXdvcmQ+RXhlcmNpc2UvcHN5Y2hvbG9neTwva2V5
d29yZD48a2V5d29yZD5GZW1hbGU8L2tleXdvcmQ+PGtleXdvcmQ+SHVtYW5zPC9rZXl3b3JkPjxr
ZXl3b3JkPk1hbGU8L2tleXdvcmQ+PGtleXdvcmQ+TXVsdGl2YXJpYXRlIEFuYWx5c2lzPC9rZXl3
b3JkPjxrZXl3b3JkPlJlZ3Jlc3Npb24gQW5hbHlzaXM8L2tleXdvcmQ+PGtleXdvcmQ+UmVzaWRl
bmNlIENoYXJhY3RlcmlzdGljczwva2V5d29yZD48a2V5d29yZD5TYWZldHk8L2tleXdvcmQ+PGtl
eXdvcmQ+U29jaWFsIEVudmlyb25tZW50PC9rZXl3b3JkPjxrZXl3b3JkPldhbGtpbmc8L2tleXdv
cmQ+PC9rZXl3b3Jkcz48ZGF0ZXM+PHllYXI+MjAwODwveWVhcj48cHViLWRhdGVzPjxkYXRlPkFw
cjwvZGF0ZT48L3B1Yi1kYXRlcz48L2RhdGVzPjxpc2JuPjEwNjMtODY1MiAoUHJpbnQpJiN4RDsx
MDYzLTg2NTIgKExpbmtpbmcpPC9pc2JuPjxhY2Nlc3Npb24tbnVtPjE4NDgzNDM5PC9hY2Nlc3Np
b24tbnVtPjx1cmxzPjwvdXJscz48cmVtb3RlLWRhdGFiYXNlLXByb3ZpZGVyPk5MTTwvcmVtb3Rl
LWRhdGFiYXNlLXByb3ZpZGVyPjxsYW5ndWFnZT5lbmc8L2xhbmd1YWdlPjwvcmVjb3JkPjwvQ2l0
ZT48Q2l0ZT48QXV0aG9yPlNhbXVlbDwvQXV0aG9yPjxZZWFyPjIwMTU8L1llYXI+PFJlY051bT40
MTwvUmVjTnVtPjxyZWNvcmQ+PHJlYy1udW1iZXI+NDE8L3JlYy1udW1iZXI+PGZvcmVpZ24ta2V5
cz48a2V5IGFwcD0iRU4iIGRiLWlkPSI5ZmRzdHRycG1wcHRwMGUyZXBjNXJhNTMyemQ1MHNhNWFl
ZXIiIHRpbWVzdGFtcD0iMCI+NDE8L2tleT48L2ZvcmVpZ24ta2V5cz48cmVmLXR5cGUgbmFtZT0i
Sm91cm5hbCBBcnRpY2xlIj4xNzwvcmVmLXR5cGU+PGNvbnRyaWJ1dG9ycz48YXV0aG9ycz48YXV0
aG9yPlNhbXVlbCwgTC4gSi48L2F1dGhvcj48YXV0aG9yPkRlbm5pc29uIEhpbW1lbGZhcmIsIEMu
IFIuPC9hdXRob3I+PGF1dGhvcj5TemtsbywgTS48L2F1dGhvcj48YXV0aG9yPlNlZW1hbiwgVC4g
RS48L2F1dGhvcj48YXV0aG9yPkVjaGV2ZXJyaWEsIFMuIEUuPC9hdXRob3I+PGF1dGhvcj5EaWV6
IFJvdXgsIEEuIFYuPC9hdXRob3I+PC9hdXRob3JzPjwvY29udHJpYnV0b3JzPjxhdXRoLWFkZHJl
c3M+Sm9obnMgSG9wa2lucyBVbml2ZXJzaXR5LCBTY2hvb2wgb2YgTnVyc2luZywgNTI1IE4gV29s
ZmUgU3QuLCBCYWx0aW1vcmUsIE1EIDIxMjA1LCBVU0EuIEVsZWN0cm9uaWMgYWRkcmVzczogbHNh
bXVlbEBqaG1pLmVkdS4mI3hEO0pvaG5zIEhvcGtpbnMgVW5pdmVyc2l0eSwgU2Nob29sIG9mIE51
cnNpbmcsIDUyNSBOIFdvbGZlIFN0LiwgQmFsdGltb3JlLCBNRCAyMTIwNSwgVVNBLiBFbGVjdHJv
bmljIGFkZHJlc3M6IGNkZW5uaXM0QGpodS5lZHUuJiN4RDtKb2hucyBIb3BraW5zIFVuaXZlcnNp
dHksIEJsb29tYmVyZyBTY2hvb2wgb2YgUHVibGljIEhlYWx0aCwgNjE1IE5vcnRoIFdvbGZlIFN0
cmVldCwgUm9vbSBXNjAwOSwgQmFsdGltb3JlLCBNRCAyMTIwNSwgVVNBLiBFbGVjdHJvbmljIGFk
ZHJlc3M6IG1zemtsb0BqaHNwaC5lZHUuJiN4RDtVbml2ZXJzaXR5IG9mIENhbGlmb3JuaWEsIExv
cyBBbmdlbGVzLCBEYXZpZCBHZWZmZW4gU2Nob29sIG9mIE1lZGljaW5lIGF0IFVDTEEsIERlcGFy
dG1lbnQgb2YgTWVkaWNpbmUsIERpdmlzaW9uIG9mIEdlcmlhdHJpY3MsIDEwOTQ1IExlIENvbnRl
IEF2ZW51ZSwgU3VpdGUgMjMzOSwgTG9zIEFuZ2VsZXMsIENBIDkwMDk1LCBVU0E7IFVuaXZlcnNp
dHkgb2YgQ2FsaWZvcm5pYSwgTG9zIEFuZ2VsZXMsIFNjaG9vbCBvZiBQdWJsaWMgSGVhbHRoLCAx
MDk0NSBMZSBDb250ZSBBdmVudWUsIFN1aXRlIDIzMzksIExvcyBBbmdlbGVzLCBDQSA5MDA5NSwg
VVNBLiBFbGVjdHJvbmljIGFkZHJlc3M6IHRzZWVtYW5AbWVkbmV0LnVjbGEuZWR1LiYjeEQ7UnV0
Z2VycyBTY2hvb2wgb2YgUHVibGljIEhlYWx0aCwgUldKTVMgUmVzZWFyY2ggYW5kIFNjaG9vbCBv
ZiBQdWJsaWMgSGVhbHRoIEJsZGcuLCA2ODMgSG9lcyBMYW5lIFdlc3QsIFJvb20gMjA1LCBQaXNj
YXRhd2F5LCBOSiAwODg1NCwgVVNBLiBFbGVjdHJvbmljIGFkZHJlc3M6IHNhbmRyYS5lY2hldmVy
cmlhQHJ1dGdlcnMuZWR1LiYjeEQ7VW5pdmVyc2l0eSBvZiBNaWNoaWdhbiwgU2Nob29sIG9mIFB1
YmxpYyBIZWFsdGgsIDE0MTUgV2FzaGluZ3RvbiBIZWlnaHRzLCBBbm4gQXJib3IsIE1JIDQ4MTA0
LCBVU0EuIEVsZWN0cm9uaWMgYWRkcmVzczogYXZkMzdAZHJleGVsLmVkdS48L2F1dGgtYWRkcmVz
cz48dGl0bGVzPjx0aXRsZT5Tb2NpYWwgZW5nYWdlbWVudCBhbmQgY2hyb25pYyBkaXNlYXNlIHJp
c2sgYmVoYXZpb3JzOiBUaGUgTXVsdGktRXRobmljIFN0dWR5IG9mIEF0aGVyb3NjbGVyb3Npczwv
dGl0bGU+PHNlY29uZGFyeS10aXRsZT5QcmV2IE1lZDwvc2Vjb25kYXJ5LXRpdGxlPjxhbHQtdGl0
bGU+UHJldmVudGl2ZSBtZWRpY2luZTwvYWx0LXRpdGxlPjwvdGl0bGVzPjxwZXJpb2RpY2FsPjxm
dWxsLXRpdGxlPlByZXYgTWVkPC9mdWxsLXRpdGxlPjwvcGVyaW9kaWNhbD48cGFnZXM+NjEtNjwv
cGFnZXM+PHZvbHVtZT43MTwvdm9sdW1lPjxlZGl0aW9uPjIwMTQvMTIvMjA8L2VkaXRpb24+PGRh
dGVzPjx5ZWFyPjIwMTU8L3llYXI+PHB1Yi1kYXRlcz48ZGF0ZT5GZWI8L2RhdGU+PC9wdWItZGF0
ZXM+PC9kYXRlcz48aXNibj4xMDk2LTAyNjAgKEVsZWN0cm9uaWMpJiN4RDswMDkxLTc0MzUgKExp
bmtpbmcpPC9pc2JuPjxhY2Nlc3Npb24tbnVtPjI1NTI0NjE0PC9hY2Nlc3Npb24tbnVtPjx1cmxz
PjwvdXJscz48Y3VzdG9tMj40MzI5MDYxPC9jdXN0b20yPjxlbGVjdHJvbmljLXJlc291cmNlLW51
bT4xMC4xMDE2L2oueXBtZWQuMjAxNC4xMi4wMDg8L2VsZWN0cm9uaWMtcmVzb3VyY2UtbnVtPjxy
ZW1vdGUtZGF0YWJhc2UtcHJvdmlkZXI+TkxNPC9yZW1vdGUtZGF0YWJhc2UtcHJvdmlkZXI+PGxh
bmd1YWdlPmVuZzwvbGFuZ3VhZ2U+PC9yZWNvcmQ+PC9DaXRlPjxDaXRlPjxBdXRob3I+V2VuPC9B
dXRob3I+PFllYXI+MjAwNzwvWWVhcj48UmVjTnVtPjg3MTwvUmVjTnVtPjxyZWNvcmQ+PHJlYy1u
dW1iZXI+ODcxPC9yZWMtbnVtYmVyPjxmb3JlaWduLWtleXM+PGtleSBhcHA9IkVOIiBkYi1pZD0i
OWZkc3R0cnBtcHB0cDBlMmVwYzVyYTUzMnpkNTBzYTVhZWVyIiB0aW1lc3RhbXA9IjAiPjg3MTwv
a2V5PjwvZm9yZWlnbi1rZXlzPjxyZWYtdHlwZSBuYW1lPSJKb3VybmFsIEFydGljbGUiPjE3PC9y
ZWYtdHlwZT48Y29udHJpYnV0b3JzPjxhdXRob3JzPjxhdXRob3I+V2VuLCBNLjwvYXV0aG9yPjxh
dXRob3I+S2FuZHVsYSwgTi4gUi48L2F1dGhvcj48YXV0aG9yPkxhdWRlcmRhbGUsIEQuIFMuPC9h
dXRob3I+PC9hdXRob3JzPjwvY29udHJpYnV0b3JzPjxhdXRoLWFkZHJlc3M+RGVwYXJ0bWVudCBv
ZiBTb2Npb2xvZ3ksIFVuaXZlcnNpdHkgb2YgVXRhaCwgU2FsdCBMYWtlLCBVVCwgVVNBLiBtaW5n
LndlbkBzb2MudXRhaC5lZHU8L2F1dGgtYWRkcmVzcz48dGl0bGVzPjx0aXRsZT5XYWxraW5nIGZv
ciB0cmFuc3BvcnRhdGlvbiBvciBsZWlzdXJlOiB3aGF0IGRpZmZlcmVuY2UgZG9lcyB0aGUgbmVp
Z2hib3Job29kIG1ha2U/PC90aXRsZT48c2Vjb25kYXJ5LXRpdGxlPkogR2VuIEludGVybiBNZWQ8
L3NlY29uZGFyeS10aXRsZT48YWx0LXRpdGxlPkpvdXJuYWwgb2YgZ2VuZXJhbCBpbnRlcm5hbCBt
ZWRpY2luZTwvYWx0LXRpdGxlPjwvdGl0bGVzPjxwZXJpb2RpY2FsPjxmdWxsLXRpdGxlPkogR2Vu
IEludGVybiBNZWQ8L2Z1bGwtdGl0bGU+PGFiYnItMT5Kb3VybmFsIG9mIGdlbmVyYWwgaW50ZXJu
YWwgbWVkaWNpbmU8L2FiYnItMT48L3BlcmlvZGljYWw+PGFsdC1wZXJpb2RpY2FsPjxmdWxsLXRp
dGxlPkogR2VuIEludGVybiBNZWQ8L2Z1bGwtdGl0bGU+PGFiYnItMT5Kb3VybmFsIG9mIGdlbmVy
YWwgaW50ZXJuYWwgbWVkaWNpbmU8L2FiYnItMT48L2FsdC1wZXJpb2RpY2FsPjxwYWdlcz4xNjc0
LTgwPC9wYWdlcz48dm9sdW1lPjIyPC92b2x1bWU+PG51bWJlcj4xMjwvbnVtYmVyPjxlZGl0aW9u
PjIwMDcvMTAvMTM8L2VkaXRpb24+PGtleXdvcmRzPjxrZXl3b3JkPkFkb2xlc2NlbnQ8L2tleXdv
cmQ+PGtleXdvcmQ+QWR1bHQ8L2tleXdvcmQ+PGtleXdvcmQ+QWdlZDwva2V5d29yZD48a2V5d29y
ZD5DYWxpZm9ybmlhL2VwaWRlbWlvbG9neS9ldGhub2xvZ3k8L2tleXdvcmQ+PGtleXdvcmQ+Q3Jv
c3MtU2VjdGlvbmFsIFN0dWRpZXM8L2tleXdvcmQ+PGtleXdvcmQ+RW52aXJvbm1lbnQgRGVzaWdu
PC9rZXl3b3JkPjxrZXl3b3JkPkZlbWFsZTwva2V5d29yZD48a2V5d29yZD5IZWFsdGggQmVoYXZp
b3IvZXRobm9sb2d5PC9rZXl3b3JkPjxrZXl3b3JkPkh1bWFuczwva2V5d29yZD48a2V5d29yZD5M
ZWlzdXJlIEFjdGl2aXRpZXM8L2tleXdvcmQ+PGtleXdvcmQ+TWFsZTwva2V5d29yZD48a2V5d29y
ZD5NaWRkbGUgQWdlZDwva2V5d29yZD48a2V5d29yZD5QYXRpZW50IENvbXBsaWFuY2U8L2tleXdv
cmQ+PGtleXdvcmQ+UmVzaWRlbmNlIENoYXJhY3RlcmlzdGljczwva2V5d29yZD48a2V5d29yZD5T
YWZldHk8L2tleXdvcmQ+PGtleXdvcmQ+U29jaWFsIENsYXNzPC9rZXl3b3JkPjxrZXl3b3JkPldh
bGtpbmc8L2tleXdvcmQ+PC9rZXl3b3Jkcz48ZGF0ZXM+PHllYXI+MjAwNzwveWVhcj48cHViLWRh
dGVzPjxkYXRlPkRlYzwvZGF0ZT48L3B1Yi1kYXRlcz48L2RhdGVzPjxpc2JuPjE1MjUtMTQ5NyAo
RWxlY3Ryb25pYykmI3hEOzA4ODQtODczNCAoTGlua2luZyk8L2lzYm4+PGFjY2Vzc2lvbi1udW0+
MTc5MzI3MjQ8L2FjY2Vzc2lvbi1udW0+PHVybHM+PC91cmxzPjxjdXN0b20yPjIyMTk4MzU8L2N1
c3RvbTI+PGVsZWN0cm9uaWMtcmVzb3VyY2UtbnVtPjEwLjEwMDcvczExNjA2LTAwNy0wNDAwLTQ8
L2VsZWN0cm9uaWMtcmVzb3VyY2UtbnVtPjxyZW1vdGUtZGF0YWJhc2UtcHJvdmlkZXI+TkxNPC9y
ZW1vdGUtZGF0YWJhc2UtcHJvdmlkZXI+PGxhbmd1YWdlPmVuZzwvbGFuZ3VhZ2U+PC9yZWNvcmQ+
PC9DaXRlPjxDaXRlPjxBdXRob3I+R2FvPC9BdXRob3I+PFllYXI+MjAxNTwvWWVhcj48UmVjTnVt
PjEzNjA8L1JlY051bT48cmVjb3JkPjxyZWMtbnVtYmVyPjEzNjA8L3JlYy1udW1iZXI+PGZvcmVp
Z24ta2V5cz48a2V5IGFwcD0iRU4iIGRiLWlkPSI5ZmRzdHRycG1wcHRwMGUyZXBjNXJhNTMyemQ1
MHNhNWFlZXIiIHRpbWVzdGFtcD0iMCI+MTM2MDwva2V5PjwvZm9yZWlnbi1rZXlzPjxyZWYtdHlw
ZSBuYW1lPSJKb3VybmFsIEFydGljbGUiPjE3PC9yZWYtdHlwZT48Y29udHJpYnV0b3JzPjxhdXRo
b3JzPjxhdXRob3I+R2FvLCBKLjwvYXV0aG9yPjwvYXV0aG9ycz48L2NvbnRyaWJ1dG9ycz48dGl0
bGVzPjx0aXRsZT5Bc3NvY2lhdGlvbiBiZXR3ZWVuIHNvY2lhbCBhbmQgYnVpbHQgZW52aXJvbm1l
bnRzIGFuZCBsZWlzdXJlLXRpbWUgcGh5c2ljYWwgYWN0aXZpdHkgYW1vbmcgQ2hpbmVzZSBvbGRl
ciBhZHVsdHMtLWEgbXVsdGlsZXZlbCBhbmFseXNpczwvdGl0bGU+PHNlY29uZGFyeS10aXRsZT5C
TUMgUHVibGljIEhlYWx0aDwvc2Vjb25kYXJ5LXRpdGxlPjwvdGl0bGVzPjxwZXJpb2RpY2FsPjxm
dWxsLXRpdGxlPkJNQyBQdWJsaWMgSGVhbHRoPC9mdWxsLXRpdGxlPjwvcGVyaW9kaWNhbD48cGFn
ZXM+MTMxNy0yODwvcGFnZXM+PHZvbHVtZT4xNTwvdm9sdW1lPjxkYXRlcz48eWVhcj4yMDE1PC95
ZWFyPjwvZGF0ZXM+PHVybHM+PC91cmxzPjwvcmVjb3JkPjwvQ2l0ZT48Q2l0ZT48QXV0aG9yPk1l
bmRlcyBkZSBMZW9uPC9BdXRob3I+PFllYXI+MjAwOTwvWWVhcj48UmVjTnVtPjE0MDA8L1JlY051
bT48cmVjb3JkPjxyZWMtbnVtYmVyPjE0MDA8L3JlYy1udW1iZXI+PGZvcmVpZ24ta2V5cz48a2V5
IGFwcD0iRU4iIGRiLWlkPSI5ZmRzdHRycG1wcHRwMGUyZXBjNXJhNTMyemQ1MHNhNWFlZXIiIHRp
bWVzdGFtcD0iMCI+MTQwMDwva2V5PjwvZm9yZWlnbi1rZXlzPjxyZWYtdHlwZSBuYW1lPSJKb3Vy
bmFsIEFydGljbGUiPjE3PC9yZWYtdHlwZT48Y29udHJpYnV0b3JzPjxhdXRob3JzPjxhdXRob3I+
TWVuZGVzIGRlIExlb24sIEMuIEYuPC9hdXRob3I+PGF1dGhvcj5DYWduZXksIEsuIEEuPC9hdXRo
b3I+PGF1dGhvcj5CaWVuaWFzLCBKLiBMLjwvYXV0aG9yPjxhdXRob3I+QmFybmVzLCBMLiBMLjwv
YXV0aG9yPjxhdXRob3I+U2thcnVwc2tpLCBLLiBBLjwvYXV0aG9yPjxhdXRob3I+U2NoZXJyLCBQ
LiBBLjwvYXV0aG9yPjxhdXRob3I+RXZhbnMsIEQuIEEuPC9hdXRob3I+PC9hdXRob3JzPjwvY29u
dHJpYnV0b3JzPjxhdXRoLWFkZHJlc3M+UnVzaCBJbnN0aXR1dGUgZm9yIEhlYWx0aHkgQWdpbmcs
IFJ1c2ggVW5pdmVyc2l0eSBNZWRpY2FsIENlbnRlciwgMTY0NSBXLiBKYWNrc29uIEJsdmQuLCBT
dWl0ZSA2NzUsIENoaWNhZ28sIElMIDYwNjEyLCBVU0EuIGNtZW5kZXNAcnVzaC5lZHU8L2F1dGgt
YWRkcmVzcz48dGl0bGVzPjx0aXRsZT5OZWlnaGJvcmhvb2Qgc29jaWFsIGNvaGVzaW9uIGFuZCBk
aXNvcmRlciBpbiByZWxhdGlvbiB0byB3YWxraW5nIGluIGNvbW11bml0eS1kd2VsbGluZyBvbGRl
ciBhZHVsdHM6IGEgbXVsdGlsZXZlbCBhbmFseXNpczwvdGl0bGU+PHNlY29uZGFyeS10aXRsZT5K
IEFnaW5nIEhlYWx0aDwvc2Vjb25kYXJ5LXRpdGxlPjwvdGl0bGVzPjxwZXJpb2RpY2FsPjxmdWxs
LXRpdGxlPkogQWdpbmcgSGVhbHRoPC9mdWxsLXRpdGxlPjwvcGVyaW9kaWNhbD48cGFnZXM+MTU1
LTcxPC9wYWdlcz48dm9sdW1lPjIxPC92b2x1bWU+PG51bWJlcj4xPC9udW1iZXI+PGtleXdvcmRz
PjxrZXl3b3JkPkFnZWQ8L2tleXdvcmQ+PGtleXdvcmQ+QWdlZCwgODAgYW5kIG92ZXI8L2tleXdv
cmQ+PGtleXdvcmQ+RW52aXJvbm1lbnQgRGVzaWduPC9rZXl3b3JkPjxrZXl3b3JkPkhlYWx0aCBC
ZWhhdmlvcjwva2V5d29yZD48a2V5d29yZD5IZWFsdGggU3RhdHVzPC9rZXl3b3JkPjxrZXl3b3Jk
Pkh1bWFuczwva2V5d29yZD48a2V5d29yZD4qUmVzaWRlbmNlIENoYXJhY3RlcmlzdGljczwva2V5
d29yZD48a2V5d29yZD5TYWZldHk8L2tleXdvcmQ+PGtleXdvcmQ+KlNvY2lhbCBTdXBwb3J0PC9r
ZXl3b3JkPjxrZXl3b3JkPlVuaXRlZCBTdGF0ZXM8L2tleXdvcmQ+PGtleXdvcmQ+KldhbGtpbmc8
L2tleXdvcmQ+PC9rZXl3b3Jkcz48ZGF0ZXM+PHllYXI+MjAwOTwveWVhcj48cHViLWRhdGVzPjxk
YXRlPkZlYjwvZGF0ZT48L3B1Yi1kYXRlcz48L2RhdGVzPjxpc2JuPjA4OTgtMjY0MyAoUHJpbnQp
JiN4RDswODk4LTI2NDMgKExpbmtpbmcpPC9pc2JuPjxhY2Nlc3Npb24tbnVtPjE5MTQ0OTczPC9h
Y2Nlc3Npb24tbnVtPjx1cmxzPjxyZWxhdGVkLXVybHM+PHVybD5odHRwczovL3d3dy5uY2JpLm5s
bS5uaWguZ292L3B1Ym1lZC8xOTE0NDk3MzwvdXJsPjwvcmVsYXRlZC11cmxzPjwvdXJscz48Y3Vz
dG9tMj5QTUMyNjUwMDg2PC9jdXN0b20yPjxlbGVjdHJvbmljLXJlc291cmNlLW51bT4xMC4xMTc3
LzA4OTgyNjQzMDgzMjg2NTA8L2VsZWN0cm9uaWMtcmVzb3VyY2UtbnVtPjwvcmVjb3JkPjwvQ2l0
ZT48Q2l0ZT48QXV0aG9yPkJhbGw8L0F1dGhvcj48WWVhcj4yMDEwPC9ZZWFyPjxSZWNOdW0+NjQz
PC9SZWNOdW0+PHJlY29yZD48cmVjLW51bWJlcj42NDM8L3JlYy1udW1iZXI+PGZvcmVpZ24ta2V5
cz48a2V5IGFwcD0iRU4iIGRiLWlkPSI5ZmRzdHRycG1wcHRwMGUyZXBjNXJhNTMyemQ1MHNhNWFl
ZXIiIHRpbWVzdGFtcD0iMCI+NjQzPC9rZXk+PC9mb3JlaWduLWtleXM+PHJlZi10eXBlIG5hbWU9
IkpvdXJuYWwgQXJ0aWNsZSI+MTc8L3JlZi10eXBlPjxjb250cmlidXRvcnM+PGF1dGhvcnM+PGF1
dGhvcj5CYWxsLCBLLjwvYXV0aG9yPjxhdXRob3I+Q2xlbGFuZCwgVi4gSi48L2F1dGhvcj48YXV0
aG9yPlRpbXBlcmlvLCBBLiBGLjwvYXV0aG9yPjxhdXRob3I+U2FsbW9uLCBKLjwvYXV0aG9yPjxh
dXRob3I+R2lsZXMtQ29ydGksIEIuPC9hdXRob3I+PGF1dGhvcj5DcmF3Zm9yZCwgRC4gQS48L2F1
dGhvcj48L2F1dGhvcnM+PC9jb250cmlidXRvcnM+PGF1dGgtYWRkcmVzcz5EZWFraW4gVW5pdmVy
c2l0eSwgU2Nob29sIG9mIEV4ZXJjaXNlIGFuZCBOdXRyaXRpb24gU2NpZW5jZXMsIEJ1cndvb2Qs
IFZpY3RvcmlhIDMxMjUsIEF1c3RyYWxpYS4ga3lsaWUuYmFsbEBkZWFraW4uZWR1LmF1PC9hdXRo
LWFkZHJlc3M+PHRpdGxlcz48dGl0bGU+TG92ZSB0aHkgbmVpZ2hib3VyPyBBc3NvY2lhdGlvbnMg
b2Ygc29jaWFsIGNhcGl0YWwgYW5kIGNyaW1lIHdpdGggcGh5c2ljYWwgYWN0aXZpdHkgYW1vbmdz
dCB3b21lbjwvdGl0bGU+PHNlY29uZGFyeS10aXRsZT5Tb2MgU2NpIE1lZDwvc2Vjb25kYXJ5LXRp
dGxlPjxhbHQtdGl0bGU+U29jaWFsIHNjaWVuY2UgJmFtcDsgbWVkaWNpbmUgKDE5ODIpPC9hbHQt
dGl0bGU+PC90aXRsZXM+PHBlcmlvZGljYWw+PGZ1bGwtdGl0bGU+U29jIFNjaSBNZWQ8L2Z1bGwt
dGl0bGU+PC9wZXJpb2RpY2FsPjxhbHQtcGVyaW9kaWNhbD48ZnVsbC10aXRsZT5Tb2MgU2NpIE1l
ZDwvZnVsbC10aXRsZT48YWJici0xPlNvY2lhbCBzY2llbmNlICZhbXA7IG1lZGljaW5lICgxOTgy
KTwvYWJici0xPjwvYWx0LXBlcmlvZGljYWw+PHBhZ2VzPjgwNy0xNDwvcGFnZXM+PHZvbHVtZT43
MTwvdm9sdW1lPjxudW1iZXI+NDwvbnVtYmVyPjxlZGl0aW9uPjIwMTAvMDYvMjI8L2VkaXRpb24+
PGtleXdvcmRzPjxrZXl3b3JkPkFkb2xlc2NlbnQ8L2tleXdvcmQ+PGtleXdvcmQ+QWR1bHQ8L2tl
eXdvcmQ+PGtleXdvcmQ+QXVzdHJhbGlhPC9rZXl3b3JkPjxrZXl3b3JkPkNyaW1lLyBzdGF0aXN0
aWNzICZhbXA7IG51bWVyaWNhbCBkYXRhPC9rZXl3b3JkPjxrZXl3b3JkPkV4ZXJjaXNlPC9rZXl3
b3JkPjxrZXl3b3JkPkZlbWFsZTwva2V5d29yZD48a2V5d29yZD5IdW1hbnM8L2tleXdvcmQ+PGtl
eXdvcmQ+SW50ZXJwZXJzb25hbCBSZWxhdGlvbnM8L2tleXdvcmQ+PGtleXdvcmQ+TGVpc3VyZSBB
Y3Rpdml0aWVzPC9rZXl3b3JkPjxrZXl3b3JkPk11bHRpbGV2ZWwgQW5hbHlzaXM8L2tleXdvcmQ+
PGtleXdvcmQ+TXVsdGl2YXJpYXRlIEFuYWx5c2lzPC9rZXl3b3JkPjxrZXl3b3JkPlJlZ3Jlc3Np
b24gQW5hbHlzaXM8L2tleXdvcmQ+PGtleXdvcmQ+UmVzaWRlbmNlIENoYXJhY3RlcmlzdGljczwv
a2V5d29yZD48a2V5d29yZD5Tb2NpYWwgRW52aXJvbm1lbnQ8L2tleXdvcmQ+PGtleXdvcmQ+U29j
aW9lY29ub21pYyBGYWN0b3JzPC9rZXl3b3JkPjxrZXl3b3JkPlRydXN0PC9rZXl3b3JkPjxrZXl3
b3JkPldhbGtpbmcvIHN0YXRpc3RpY3MgJmFtcDsgbnVtZXJpY2FsIGRhdGE8L2tleXdvcmQ+PGtl
eXdvcmQ+WW91bmcgQWR1bHQ8L2tleXdvcmQ+PC9rZXl3b3Jkcz48ZGF0ZXM+PHllYXI+MjAxMDwv
eWVhcj48cHViLWRhdGVzPjxkYXRlPkF1ZzwvZGF0ZT48L3B1Yi1kYXRlcz48L2RhdGVzPjxpc2Ju
PjE4NzMtNTM0NyAoRWxlY3Ryb25pYykmI3hEOzAyNzctOTUzNiAoTGlua2luZyk8L2lzYm4+PGFj
Y2Vzc2lvbi1udW0+MjA1NjE3Mjc8L2FjY2Vzc2lvbi1udW0+PHVybHM+PC91cmxzPjxlbGVjdHJv
bmljLXJlc291cmNlLW51bT4xMC4xMDE2L2ouc29jc2NpbWVkLjIwMTAuMDQuMDQxPC9lbGVjdHJv
bmljLXJlc291cmNlLW51bT48cmVtb3RlLWRhdGFiYXNlLXByb3ZpZGVyPk5MTTwvcmVtb3RlLWRh
dGFiYXNlLXByb3ZpZGVyPjxsYW5ndWFnZT5lbmc8L2xhbmd1YWdlPjwvcmVjb3JkPjwvQ2l0ZT48
Q2l0ZT48QXV0aG9yPk11dGh1cmk8L0F1dGhvcj48WWVhcj4yMDE2PC9ZZWFyPjxSZWNOdW0+MTM5
MDwvUmVjTnVtPjxyZWNvcmQ+PHJlYy1udW1iZXI+MTM5MDwvcmVjLW51bWJlcj48Zm9yZWlnbi1r
ZXlzPjxrZXkgYXBwPSJFTiIgZGItaWQ9IjlmZHN0dHJwbXBwdHAwZTJlcGM1cmE1MzJ6ZDUwc2E1
YWVlciIgdGltZXN0YW1wPSIwIj4xMzkwPC9rZXk+PC9mb3JlaWduLWtleXM+PHJlZi10eXBlIG5h
bWU9IkpvdXJuYWwgQXJ0aWNsZSI+MTc8L3JlZi10eXBlPjxjb250cmlidXRvcnM+PGF1dGhvcnM+
PGF1dGhvcj5NdXRodXJpLCBTLiBLLjwvYXV0aG9yPjxhdXRob3I+V2FjaGlyYSwgTC4gSi48L2F1
dGhvcj48YXV0aG9yPk9ueXdlcmEsIFYuIE8uPC9hdXRob3I+PGF1dGhvcj5UcmVtYmxheSwgTS4g
Uy48L2F1dGhvcj48L2F1dGhvcnM+PC9jb250cmlidXRvcnM+PGF1dGgtYWRkcmVzcz5Qb3B1bGF0
aW9uIER5bmFtaWNzIGFuZCBSZXByb2R1Y3RpdmUgSGVhbHRoIFByb2dyYW0sIEFmcmljYW4gUG9w
dWxhdGlvbiBhbmQgSGVhbHRoIFJlc2VhcmNoIENlbnRlciwgTmFpcm9iaSwgS2VueWEuPC9hdXRo
LWFkZHJlc3M+PHRpdGxlcz48dGl0bGU+QXNzb2NpYXRpb25zIEJldHdlZW4gUGFyZW50YWwgUGVy
Y2VwdGlvbnMgb2YgdGhlIE5laWdoYm9yaG9vZCBFbnZpcm9ubWVudCBhbmQgQ2hpbGRob29kIFBo
eXNpY2FsIEFjdGl2aXR5OiBSZXN1bHRzIGZyb20gSVNDT0xFLUtlbnlhPC90aXRsZT48c2Vjb25k
YXJ5LXRpdGxlPkogUGh5cyBBY3QgSGVhbHRoPC9zZWNvbmRhcnktdGl0bGU+PGFsdC10aXRsZT5K
b3VybmFsIG9mIHBoeXNpY2FsIGFjdGl2aXR5ICZhbXA7IGhlYWx0aDwvYWx0LXRpdGxlPjwvdGl0
bGVzPjxwZXJpb2RpY2FsPjxmdWxsLXRpdGxlPkogUGh5cyBBY3QgSGVhbHRoPC9mdWxsLXRpdGxl
PjwvcGVyaW9kaWNhbD48cGFnZXM+MzMzLTQzPC9wYWdlcz48dm9sdW1lPjEzPC92b2x1bWU+PG51
bWJlcj4zPC9udW1iZXI+PGVkaXRpb24+MjAxNS8wOC8xOTwvZWRpdGlvbj48a2V5d29yZHM+PGtl
eXdvcmQ+QWNjZWxlcm9tZXRyeTwva2V5d29yZD48a2V5d29yZD5DaGlsZDwva2V5d29yZD48a2V5
d29yZD4qRW52aXJvbm1lbnQgRGVzaWduPC9rZXl3b3JkPjxrZXl3b3JkPkZlbWFsZTwva2V5d29y
ZD48a2V5d29yZD5IdW1hbnM8L2tleXdvcmQ+PGtleXdvcmQ+S2VueWE8L2tleXdvcmQ+PGtleXdv
cmQ+TGlmZSBTdHlsZTwva2V5d29yZD48a2V5d29yZD5NYWxlPC9rZXl3b3JkPjxrZXl3b3JkPipN
b3RvciBBY3Rpdml0eTwva2V5d29yZD48a2V5d29yZD5QYXJlbnRzLypwc3ljaG9sb2d5PC9rZXl3
b3JkPjxrZXl3b3JkPlBlZGlhdHJpYyBPYmVzaXR5L3ByZXZlbnRpb24gJmFtcDsgY29udHJvbDwv
a2V5d29yZD48a2V5d29yZD5QZXJjZXB0aW9uPC9rZXl3b3JkPjxrZXl3b3JkPipSZXNpZGVuY2Ug
Q2hhcmFjdGVyaXN0aWNzL3N0YXRpc3RpY3MgJmFtcDsgbnVtZXJpY2FsIGRhdGE8L2tleXdvcmQ+
PGtleXdvcmQ+U2Nob29sczwva2V5d29yZD48a2V5d29yZD4qU29jaWFsIEVudmlyb25tZW50PC9r
ZXl3b3JkPjxrZXl3b3JkPlNvY2lvZWNvbm9taWMgRmFjdG9yczwva2V5d29yZD48a2V5d29yZD5T
dXJ2ZXlzIGFuZCBRdWVzdGlvbm5haXJlczwva2V5d29yZD48a2V5d29yZD4qV2Fsa2luZzwva2V5
d29yZD48L2tleXdvcmRzPjxkYXRlcz48eWVhcj4yMDE2PC95ZWFyPjxwdWItZGF0ZXM+PGRhdGU+
TWFyPC9kYXRlPjwvcHViLWRhdGVzPjwvZGF0ZXM+PGlzYm4+MTU0My0zMDgwPC9pc2JuPjxhY2Nl
c3Npb24tbnVtPjI2Mjg1MDQwPC9hY2Nlc3Npb24tbnVtPjx1cmxzPjwvdXJscz48ZWxlY3Ryb25p
Yy1yZXNvdXJjZS1udW0+MTAuMTEyMy9qcGFoLjIwMTQtMDU5NTwvZWxlY3Ryb25pYy1yZXNvdXJj
ZS1udW0+PHJlbW90ZS1kYXRhYmFzZS1wcm92aWRlcj5OTE08L3JlbW90ZS1kYXRhYmFzZS1wcm92
aWRlcj48bGFuZ3VhZ2U+ZW5nPC9sYW5ndWFnZT48L3JlY29yZD48L0NpdGU+PENpdGU+PEF1dGhv
cj5TYWxhaHVkZGluPC9BdXRob3I+PFllYXI+MjAxNjwvWWVhcj48UmVjTnVtPjE0NDg8L1JlY051
bT48cmVjb3JkPjxyZWMtbnVtYmVyPjE0NDg8L3JlYy1udW1iZXI+PGZvcmVpZ24ta2V5cz48a2V5
IGFwcD0iRU4iIGRiLWlkPSI5ZmRzdHRycG1wcHRwMGUyZXBjNXJhNTMyemQ1MHNhNWFlZXIiIHRp
bWVzdGFtcD0iMCI+MTQ0ODwva2V5PjwvZm9yZWlnbi1rZXlzPjxyZWYtdHlwZSBuYW1lPSJKb3Vy
bmFsIEFydGljbGUiPjE3PC9yZWYtdHlwZT48Y29udHJpYnV0b3JzPjxhdXRob3JzPjxhdXRob3I+
U2FsYWh1ZGRpbiwgTS48L2F1dGhvcj48YXV0aG9yPk5laG1lLCBFLjwvYXV0aG9yPjxhdXRob3I+
UmFuaml0LCBOLjwvYXV0aG9yPjxhdXRob3I+S2ltLCBZLiBKLjwvYXV0aG9yPjxhdXRob3I+T2x1
eW9taSwgQS4gTy48L2F1dGhvcj48YXV0aG9yPkRvd2R5LCBELjwvYXV0aG9yPjxhdXRob3I+TGVl
LCBDLjwvYXV0aG9yPjxhdXRob3I+T3J5LCBNLjwvYXV0aG9yPjxhdXRob3I+SG9lbHNjaGVyLCBE
LiBNLjwvYXV0aG9yPjwvYXV0aG9ycz48L2NvbnRyaWJ1dG9ycz48dGl0bGVzPjx0aXRsZT5Eb2Vz
IFBhcmVudHMmYXBvczsgU29jaWFsIENvaGVzaW9uIEluZmx1ZW5jZSBUaGVpciBQZXJjZXB0aW9u
IG9mIE5laWdoYm9yaG9vZCBTYWZldHkgYW5kIFRoZWlyIENoaWxkcmVuJmFwb3M7cyBBY3RpdmUg
Q29tbXV0aW5nIHRvIGFuZCBGcm9tIFNjaG9vbD88L3RpdGxlPjxzZWNvbmRhcnktdGl0bGU+SiBQ
aHlzIEFjdCBIZWFsdGg8L3NlY29uZGFyeS10aXRsZT48YWx0LXRpdGxlPkpvdXJuYWwgb2YgcGh5
c2ljYWwgYWN0aXZpdHkgJmFtcDsgaGVhbHRoPC9hbHQtdGl0bGU+PC90aXRsZXM+PHBlcmlvZGlj
YWw+PGZ1bGwtdGl0bGU+SiBQaHlzIEFjdCBIZWFsdGg8L2Z1bGwtdGl0bGU+PC9wZXJpb2RpY2Fs
PjxwYWdlcz4xMzAxLTEzMDk8L3BhZ2VzPjx2b2x1bWU+MTM8L3ZvbHVtZT48bnVtYmVyPjEyPC9u
dW1iZXI+PGVkaXRpb24+MjAxNi8xMC8yNTwvZWRpdGlvbj48a2V5d29yZHM+PGtleXdvcmQ+Q2hp
bGQ8L2tleXdvcmQ+PGtleXdvcmQ+Q3Jvc3MtU2VjdGlvbmFsIFN0dWRpZXM8L2tleXdvcmQ+PGtl
eXdvcmQ+RmVtYWxlPC9rZXl3b3JkPjxrZXl3b3JkPkh1bWFuczwva2V5d29yZD48a2V5d29yZD5M
b2dpc3RpYyBNb2RlbHM8L2tleXdvcmQ+PGtleXdvcmQ+TWFsZTwva2V5d29yZD48a2V5d29yZD5Q
YXJlbnRzLypwc3ljaG9sb2d5PC9rZXl3b3JkPjxrZXl3b3JkPlBlZGlhdHJpYyBPYmVzaXR5Lypw
cmV2ZW50aW9uICZhbXA7IGNvbnRyb2w8L2tleXdvcmQ+PGtleXdvcmQ+KlJlc2lkZW5jZSBDaGFy
YWN0ZXJpc3RpY3M8L2tleXdvcmQ+PGtleXdvcmQ+U2FmZXR5PC9rZXl3b3JkPjxrZXl3b3JkPlNj
aG9vbHM8L2tleXdvcmQ+PGtleXdvcmQ+KlNvY2lhbCBFbnZpcm9ubWVudDwva2V5d29yZD48a2V5
d29yZD5TdXJ2ZXlzIGFuZCBRdWVzdGlvbm5haXJlczwva2V5d29yZD48a2V5d29yZD5UZXhhczwv
a2V5d29yZD48a2V5d29yZD4qV2Fsa2luZzwva2V5d29yZD48a2V5d29yZD4qYWN0aXZlIHRyYW5z
cG9ydDwva2V5d29yZD48a2V5d29yZD4qbmVpZ2hib3Job29kIHNvY2lhbCBlbnZpcm9ubWVudDwv
a2V5d29yZD48L2tleXdvcmRzPjxkYXRlcz48eWVhcj4yMDE2PC95ZWFyPjxwdWItZGF0ZXM+PGRh
dGU+RGVjPC9kYXRlPjwvcHViLWRhdGVzPjwvZGF0ZXM+PGlzYm4+MTU0My0zMDgwPC9pc2JuPjxh
Y2Nlc3Npb24tbnVtPjI3NjE3NDM1PC9hY2Nlc3Npb24tbnVtPjx1cmxzPjwvdXJscz48ZWxlY3Ry
b25pYy1yZXNvdXJjZS1udW0+MTAuMTEyMy9qcGFoLjIwMTYtMDE0ODwvZWxlY3Ryb25pYy1yZXNv
dXJjZS1udW0+PHJlbW90ZS1kYXRhYmFzZS1wcm92aWRlcj5OTE08L3JlbW90ZS1kYXRhYmFzZS1w
cm92aWRlcj48bGFuZ3VhZ2U+ZW5nPC9sYW5ndWFnZT48L3JlY29yZD48L0NpdGU+PENpdGU+PEF1
dGhvcj5FaWNoaW5nZXI8L0F1dGhvcj48WWVhcj4yMDE1PC9ZZWFyPjxSZWNOdW0+MTM3MzwvUmVj
TnVtPjxyZWNvcmQ+PHJlYy1udW1iZXI+MTM3MzwvcmVjLW51bWJlcj48Zm9yZWlnbi1rZXlzPjxr
ZXkgYXBwPSJFTiIgZGItaWQ9IjlmZHN0dHJwbXBwdHAwZTJlcGM1cmE1MzJ6ZDUwc2E1YWVlciIg
dGltZXN0YW1wPSIwIj4xMzczPC9rZXk+PC9mb3JlaWduLWtleXM+PHJlZi10eXBlIG5hbWU9Ikpv
dXJuYWwgQXJ0aWNsZSI+MTc8L3JlZi10eXBlPjxjb250cmlidXRvcnM+PGF1dGhvcnM+PGF1dGhv
cj5FaWNoaW5nZXIsIE0uPC9hdXRob3I+PGF1dGhvcj5UaXR6ZSwgUy48L2F1dGhvcj48YXV0aG9y
PkhhZGl0c2NoLCBCLjwvYXV0aG9yPjxhdXRob3I+RG9ybmVyLCBULiBFLjwvYXV0aG9yPjxhdXRo
b3I+U3Ryb25lZ2dlciwgVy4gSi48L2F1dGhvcj48L2F1dGhvcnM+PC9jb250cmlidXRvcnM+PGF1
dGgtYWRkcmVzcz5JbnN0aXR1dGUgb2YgU29jaWFsIE1lZGljaW5lIGFuZCBFcGlkZW1pb2xvZ3ks
IE1lZGljYWwgVW5pdmVyc2l0eSBvZiBHcmF6LCBVbml2ZXJzaXRhdHNzdHJhc3NlIDYsIDgwMTAs
IEdyYXosIEF1c3RyaWEuJiN4RDtJbnN0aXR1dGUgb2YgU3BvcnQgU2NpZW5jZSwgVW5pdmVyc2l0
eSBvZiBHcmF6LCBNb3phcnRnYXNzZSAxNCwgODAxMCwgR3JheiwgQXVzdHJpYS4mI3hEO1N0eXJp
YW4gRGlzdHJpY3QgSGVhbHRoIEluc3VyYW5jZSBGdW5kLCBGcmllZHJpY2hnYXNzZSAxOCwgODAx
MCwgR3JheiwgQXVzdHJpYS4mI3hEO0luc3RpdHV0ZSBvZiBTb2NpYWwgTWVkaWNpbmUsIE1lZGlj
YWwgVW5pdmVyc2l0eSBvZiBWaWVubmEsIFJvb3NldmVsdHBsYXR6IDMsIDEwOTAsIFZpZW5uYSwg
QXVzdHJpYS48L2F1dGgtYWRkcmVzcz48dGl0bGVzPjx0aXRsZT5Ib3cgYXJlIHBoeXNpY2FsIGFj
dGl2aXR5IGJlaGF2aW9ycyBhbmQgY2FyZGlvdmFzY3VsYXIgcmlzayBmYWN0b3JzIGFzc29jaWF0
ZWQgd2l0aCBjaGFyYWN0ZXJpc3RpY3Mgb2YgdGhlIGJ1aWx0IGFuZCBzb2NpYWwgcmVzaWRlbnRp
YWwgZW52aXJvbm1lbnQ/PC90aXRsZT48c2Vjb25kYXJ5LXRpdGxlPlBMb1MgT25lPC9zZWNvbmRh
cnktdGl0bGU+PGFsdC10aXRsZT5QbG9TIG9uZTwvYWx0LXRpdGxlPjwvdGl0bGVzPjxwZXJpb2Rp
Y2FsPjxmdWxsLXRpdGxlPlBMb1MgT25lPC9mdWxsLXRpdGxlPjwvcGVyaW9kaWNhbD48YWx0LXBl
cmlvZGljYWw+PGZ1bGwtdGl0bGU+UExvUyBPbmU8L2Z1bGwtdGl0bGU+PC9hbHQtcGVyaW9kaWNh
bD48cGFnZXM+ZTAxMjYwMTA8L3BhZ2VzPjx2b2x1bWU+MTA8L3ZvbHVtZT48bnVtYmVyPjY8L251
bWJlcj48ZWRpdGlvbj4yMDE1LzA2LzA0PC9lZGl0aW9uPjxrZXl3b3Jkcz48a2V5d29yZD5BZG9s
ZXNjZW50PC9rZXl3b3JkPjxrZXl3b3JkPkFkdWx0PC9rZXl3b3JkPjxrZXl3b3JkPkFnZWQ8L2tl
eXdvcmQ+PGtleXdvcmQ+QWdlZCwgODAgYW5kIG92ZXI8L2tleXdvcmQ+PGtleXdvcmQ+QXVzdHJp
YTwva2V5d29yZD48a2V5d29yZD5Cb2R5IE1hc3MgSW5kZXg8L2tleXdvcmQ+PGtleXdvcmQ+Q2Fy
ZGlvdmFzY3VsYXIgRGlzZWFzZXMvKmV0aW9sb2d5PC9rZXl3b3JkPjxrZXl3b3JkPkNyb3NzLVNl
Y3Rpb25hbCBTdHVkaWVzPC9rZXl3b3JkPjxrZXl3b3JkPkZlbWFsZTwva2V5d29yZD48a2V5d29y
ZD5IdW1hbnM8L2tleXdvcmQ+PGtleXdvcmQ+TWFsZTwva2V5d29yZD48a2V5d29yZD5NaWRkbGUg
QWdlZDwva2V5d29yZD48a2V5d29yZD4qTW90b3IgQWN0aXZpdHk8L2tleXdvcmQ+PGtleXdvcmQ+
KlJlc2lkZW5jZSBDaGFyYWN0ZXJpc3RpY3M8L2tleXdvcmQ+PGtleXdvcmQ+UmlzayBGYWN0b3Jz
PC9rZXl3b3JkPjxrZXl3b3JkPlNhZmV0eTwva2V5d29yZD48a2V5d29yZD5TbW9raW5nL2FkdmVy
c2UgZWZmZWN0czwva2V5d29yZD48a2V5d29yZD5Tb2NpYWwgRW52aXJvbm1lbnQ8L2tleXdvcmQ+
PGtleXdvcmQ+U29jaW9lY29ub21pYyBGYWN0b3JzPC9rZXl3b3JkPjxrZXl3b3JkPlRyYW5zcG9y
dGF0aW9uPC9rZXl3b3JkPjxrZXl3b3JkPldhbGtpbmc8L2tleXdvcmQ+PGtleXdvcmQ+WW91bmcg
QWR1bHQ8L2tleXdvcmQ+PC9rZXl3b3Jkcz48ZGF0ZXM+PHllYXI+MjAxNTwveWVhcj48L2RhdGVz
Pjxpc2JuPjE5MzItNjIwMzwvaXNibj48YWNjZXNzaW9uLW51bT4yNjAzNTI5NDwvYWNjZXNzaW9u
LW51bT48dXJscz48L3VybHM+PGN1c3RvbTI+UE1DNDQ1Mjc2NjwvY3VzdG9tMj48ZWxlY3Ryb25p
Yy1yZXNvdXJjZS1udW0+MTAuMTM3MS9qb3VybmFsLnBvbmUuMDEyNjAxMDwvZWxlY3Ryb25pYy1y
ZXNvdXJjZS1udW0+PHJlbW90ZS1kYXRhYmFzZS1wcm92aWRlcj5OTE08L3JlbW90ZS1kYXRhYmFz
ZS1wcm92aWRlcj48bGFuZ3VhZ2U+ZW5nPC9sYW5ndWFnZT48L3JlY29yZD48L0NpdGU+PENpdGU+
PEF1dGhvcj5LaW08L0F1dGhvcj48WWVhcj4yMDE2PC9ZZWFyPjxSZWNOdW0+MTQwNTwvUj==
</w:fldData>
              </w:fldChar>
            </w:r>
            <w:r>
              <w:instrText xml:space="preserve"> ADDIN EN.CITE.DATA </w:instrText>
            </w:r>
            <w:r>
              <w:fldChar w:fldCharType="end"/>
            </w:r>
            <w:r>
              <w:fldChar w:fldCharType="begin">
                <w:fldData xml:space="preserve">ZWNOdW0+PHJlY29yZD48cmVjLW51bWJlcj4xNDA1PC9yZWMtbnVtYmVyPjxmb3JlaWduLWtleXM+
PGtleSBhcHA9IkVOIiBkYi1pZD0iOWZkc3R0cnBtcHB0cDBlMmVwYzVyYTUzMnpkNTBzYTVhZWVy
IiB0aW1lc3RhbXA9IjAiPjE0MDU8L2tleT48L2ZvcmVpZ24ta2V5cz48cmVmLXR5cGUgbmFtZT0i
Sm91cm5hbCBBcnRpY2xlIj4xNzwvcmVmLXR5cGU+PGNvbnRyaWJ1dG9ycz48YXV0aG9ycz48YXV0
aG9yPktpbSwgSC4gSi48L2F1dGhvcj48YXV0aG9yPkhlaW5yaWNoLCBLLiBNLjwvYXV0aG9yPjwv
YXV0aG9ycz48L2NvbnRyaWJ1dG9ycz48YXV0aC1hZGRyZXNzPkxhbmRzY2FwZSBBcmNoaXRlY3R1
cmUgYW5kIFJlZ2lvbmFsICZhbXA7IENvbW11bml0eSBQbGFubmluZywgS2Fuc2FzIFN0YXRlIFVu
aXZlcnNpdHkgLCBNYW5oYXR0YW4sIEtTICwgVVNBLiYjeEQ7S2luZXNpb2xvZ3ksIEthbnNhcyBT
dGF0ZSBVbml2ZXJzaXR5ICwgTWFuaGF0dGFuLCBLUyAsIFVTQS48L2F1dGgtYWRkcmVzcz48dGl0
bGVzPjx0aXRsZT5CdWlsdCBFbnZpcm9ubWVudCBGYWN0b3JzIEluZmx1ZW5jaW5nIFdhbGtpbmcg
dG8gU2Nob29sIEJlaGF2aW9yczogQSBDb21wYXJpc29uIGJldHdlZW4gYSBTbWFsbCBhbmQgTGFy
Z2UgVVMgQ2l0eTwvdGl0bGU+PHNlY29uZGFyeS10aXRsZT5Gcm9udCBQdWJsaWMgSGVhbHRoPC9z
ZWNvbmRhcnktdGl0bGU+PGFsdC10aXRsZT5Gcm9udGllcnMgaW4gcHVibGljIGhlYWx0aDwvYWx0
LXRpdGxlPjwvdGl0bGVzPjxwZXJpb2RpY2FsPjxmdWxsLXRpdGxlPkZyb250IFB1YmxpYyBIZWFs
dGg8L2Z1bGwtdGl0bGU+PGFiYnItMT5Gcm9udGllcnMgaW4gcHVibGljIGhlYWx0aDwvYWJici0x
PjwvcGVyaW9kaWNhbD48YWx0LXBlcmlvZGljYWw+PGZ1bGwtdGl0bGU+RnJvbnQgUHVibGljIEhl
YWx0aDwvZnVsbC10aXRsZT48YWJici0xPkZyb250aWVycyBpbiBwdWJsaWMgaGVhbHRoPC9hYmJy
LTE+PC9hbHQtcGVyaW9kaWNhbD48cGFnZXM+Nzc8L3BhZ2VzPjx2b2x1bWU+NDwvdm9sdW1lPjxl
ZGl0aW9uPjIwMTYvMDUvMDY8L2VkaXRpb24+PGtleXdvcmRzPjxrZXl3b3JkPmJ1aWx0IGVudmly
b25tZW50PC9rZXl3b3JkPjxrZXl3b3JkPmNhc2UtY29tcGFyaXNvbjwva2V5d29yZD48a2V5d29y
ZD5jaGlsZHJlbjwva2V5d29yZD48a2V5d29yZD5sYXJnZSBjaXR5PC9rZXl3b3JkPjxrZXl3b3Jk
PnNjaG9vbCB0cmF2ZWw8L2tleXdvcmQ+PGtleXdvcmQ+c21hbGwgY2l0eTwva2V5d29yZD48a2V5
d29yZD53YWxraW5nIHRvIHNjaG9vbDwva2V5d29yZD48L2tleXdvcmRzPjxkYXRlcz48eWVhcj4y
MDE2PC95ZWFyPjwvZGF0ZXM+PGlzYm4+MjI5Ni0yNTY1IChQcmludCkmI3hEOzIyOTYtMjU2NTwv
aXNibj48YWNjZXNzaW9uLW51bT4yNzE0ODUyMTwvYWNjZXNzaW9uLW51bT48dXJscz48L3VybHM+
PGN1c3RvbTI+UE1DNDg0MDIwOTwvY3VzdG9tMj48ZWxlY3Ryb25pYy1yZXNvdXJjZS1udW0+MTAu
MzM4OS9mcHViaC4yMDE2LjAwMDc3PC9lbGVjdHJvbmljLXJlc291cmNlLW51bT48cmVtb3RlLWRh
dGFiYXNlLXByb3ZpZGVyPk5MTTwvcmVtb3RlLWRhdGFiYXNlLXByb3ZpZGVyPjxsYW5ndWFnZT5l
bmc8L2xhbmd1YWdlPjwvcmVjb3JkPjwvQ2l0ZT48Q2l0ZT48QXV0aG9yPkFuZHJhZGU8L0F1dGhv
cj48WWVhcj4yMDE1PC9ZZWFyPjxSZWNOdW0+MTQzNjwvUmVjTnVtPjxyZWNvcmQ+PHJlYy1udW1i
ZXI+MTQzNjwvcmVjLW51bWJlcj48Zm9yZWlnbi1rZXlzPjxrZXkgYXBwPSJFTiIgZGItaWQ9Ijlm
ZHN0dHJwbXBwdHAwZTJlcGM1cmE1MzJ6ZDUwc2E1YWVlciIgdGltZXN0YW1wPSIwIj4xNDM2PC9r
ZXk+PC9mb3JlaWduLWtleXM+PHJlZi10eXBlIG5hbWU9IkpvdXJuYWwgQXJ0aWNsZSI+MTc8L3Jl
Zi10eXBlPjxjb250cmlidXRvcnM+PGF1dGhvcnM+PGF1dGhvcj5BbmRyYWRlLCBBLiBDLjwvYXV0
aG9yPjxhdXRob3I+UGVpeG90bywgUy4gVi48L2F1dGhvcj48YXV0aG9yPkZyaWNoZSwgQS4gQS48
L2F1dGhvcj48YXV0aG9yPkdvc3RvbiwgSi4gTC48L2F1dGhvcj48YXV0aG9yPkNlc2FyLCBDLiBD
LjwvYXV0aG9yPjxhdXRob3I+WGF2aWVyLCBDLiBDLjwvYXV0aG9yPjxhdXRob3I+UHJvaWV0dGks
IEYuIEEuPC9hdXRob3I+PGF1dGhvcj5EaWV6IFJvdXgsIEEuIFYuPC9hdXRob3I+PGF1dGhvcj5D
YWlhZmZhLCBXLiBULjwvYXV0aG9yPjwvYXV0aG9ycz48L2NvbnRyaWJ1dG9ycz48YXV0aC1hZGRy
ZXNzPkZhY3VsZGFkZSBkZSBNZWRpY2luYSwgVW5pdmVyc2lkYWRlIEZlZGVyYWwgZGUgTWluYXMg
R2VyYWlzLCBCZWxvIEhvcml6b250ZSwgQnJhc2lsLiYjeEQ7Q2VudHJvIGRlIFBlc3F1aXNhcyBS
ZW5lIFJhY2hvdSwgRnVuZGFjYW8gT3N3YWxkbyBDcnV6LCBCZWxvIEhvcml6b250ZSwgQnJhc2ls
LiYjeEQ7SW5zdGl0dXRvIGRlIENpZW5jaWFzIEV4YXRhcywgVW5pdmVyc2lkYWRlIEZlZGVyYWwg
ZGUgTWluYXMgR2VyYWlzLCBCZWxvIEhvcml6b250ZSwgQnJhc2lsLiYjeEQ7T2JzZXJ2YXRvcmlv
IGRlIFNhdWRlIFVyYmFuYSBkZSBCZWxvIEhvcml6b250ZSwgQmVsbyBIb3Jpem9udGUsIEJyYXNp
bC4mI3hEO1NjaG9vbCBvZiBQdWJsaWMgSGVhbHRoLCBEcmV4ZWwgVW5pdmVyc2l0eSwgUGhpbGFk
ZWxwaGlhLCBVLlMuQS48L2F1dGgtYWRkcmVzcz48dGl0bGVzPjx0aXRsZT5Tb2NpYWwgY29udGV4
dCBvZiBuZWlnaGJvcmhvb2QgYW5kIHNvY2lvZWNvbm9taWMgc3RhdHVzIG9uIGxlaXN1cmUtdGlt
ZSBwaHlzaWNhbCBhY3Rpdml0eSBpbiBhIEJyYXppbGlhbiB1cmJhbiBjZW50ZXI6IFRoZSBCSCBI
ZWFsdGggU3R1ZHk8L3RpdGxlPjxzZWNvbmRhcnktdGl0bGU+Q2FkIFNhdWRlIFB1YmxpY2E8L3Nl
Y29uZGFyeS10aXRsZT48YWx0LXRpdGxlPkNhZGVybm9zIGRlIHNhdWRlIHB1YmxpY2E8L2FsdC10
aXRsZT48L3RpdGxlcz48cGVyaW9kaWNhbD48ZnVsbC10aXRsZT5DYWQgU2F1ZGUgUHVibGljYTwv
ZnVsbC10aXRsZT48YWJici0xPkNhZGVybm9zIGRlIHNhdWRlIHB1YmxpY2E8L2FiYnItMT48L3Bl
cmlvZGljYWw+PGFsdC1wZXJpb2RpY2FsPjxmdWxsLXRpdGxlPkNhZGVybm9zIGRlIFNhw7pkZSBQ
w7pibGljYTwvZnVsbC10aXRsZT48L2FsdC1wZXJpb2RpY2FsPjxwYWdlcz4xMzYtNDc8L3BhZ2Vz
Pjx2b2x1bWU+MzEgU3VwcGwgMTwvdm9sdW1lPjxlZGl0aW9uPjIwMTUvMTIvMTA8L2VkaXRpb24+
PGtleXdvcmRzPjxrZXl3b3JkPkFkdWx0PC9rZXl3b3JkPjxrZXl3b3JkPkJyYXppbDwva2V5d29y
ZD48a2V5d29yZD5GZW1hbGU8L2tleXdvcmQ+PGtleXdvcmQ+SHVtYW5zPC9rZXl3b3JkPjxrZXl3
b3JkPipMZWlzdXJlIEFjdGl2aXRpZXM8L2tleXdvcmQ+PGtleXdvcmQ+TWFsZTwva2V5d29yZD48
a2V5d29yZD4qTW90b3IgQWN0aXZpdHk8L2tleXdvcmQ+PGtleXdvcmQ+UmVzaWRlbmNlIENoYXJh
Y3RlcmlzdGljcy8qc3RhdGlzdGljcyAmYW1wOyBudW1lcmljYWwgZGF0YTwva2V5d29yZD48a2V5
d29yZD5Tb2Npb2Vjb25vbWljIEZhY3RvcnM8L2tleXdvcmQ+PGtleXdvcmQ+U3VydmV5cyBhbmQg
UXVlc3Rpb25uYWlyZXM8L2tleXdvcmQ+PGtleXdvcmQ+VXJiYW4gSGVhbHRoPC9rZXl3b3JkPjxr
ZXl3b3JkPlVyYmFuIFBvcHVsYXRpb248L2tleXdvcmQ+PC9rZXl3b3Jkcz48ZGF0ZXM+PHllYXI+
MjAxNTwveWVhcj48cHViLWRhdGVzPjxkYXRlPk5vdjwvZGF0ZT48L3B1Yi1kYXRlcz48L2RhdGVz
Pjxpc2JuPjAxMDItMzExeDwvaXNibj48YWNjZXNzaW9uLW51bT4yNjY0ODM2OTwvYWNjZXNzaW9u
LW51bT48dXJscz48L3VybHM+PGVsZWN0cm9uaWMtcmVzb3VyY2UtbnVtPjEwLjE1OTAvMDEwMi0z
MTF4MDAwNjk1MTQ8L2VsZWN0cm9uaWMtcmVzb3VyY2UtbnVtPjxyZW1vdGUtZGF0YWJhc2UtcHJv
dmlkZXI+TkxNPC9yZW1vdGUtZGF0YWJhc2UtcHJvdmlkZXI+PGxhbmd1YWdlPmVuZzwvbGFuZ3Vh
Z2U+PC9yZWNvcmQ+PC9DaXRlPjxDaXRlPjxBdXRob3I+QW5kZXJzZW48L0F1dGhvcj48WWVhcj4y
MDE1PC9ZZWFyPjxSZWNOdW0+MTM1NzwvUmVjTnVtPjxyZWNvcmQ+PHJlYy1udW1iZXI+MTM1Nzwv
cmVjLW51bWJlcj48Zm9yZWlnbi1rZXlzPjxrZXkgYXBwPSJFTiIgZGItaWQ9IjlmZHN0dHJwbXBw
dHAwZTJlcGM1cmE1MzJ6ZDUwc2E1YWVlciIgdGltZXN0YW1wPSIwIj4xMzU3PC9rZXk+PC9mb3Jl
aWduLWtleXM+PHJlZi10eXBlIG5hbWU9IkpvdXJuYWwgQXJ0aWNsZSI+MTc8L3JlZi10eXBlPjxj
b250cmlidXRvcnM+PGF1dGhvcnM+PGF1dGhvcj5BbmRlcnNlbiwgTC48L2F1dGhvcj48YXV0aG9y
Pkd1c3RhdCwgSi48L2F1dGhvcj48YXV0aG9yPkJlY2tlciwgQS4gQi48L2F1dGhvcj48L2F1dGhv
cnM+PC9jb250cmlidXRvcnM+PGF1dGgtYWRkcmVzcz5UdWxhbmUgVW5pdiwgU2NoIFB1YmwgSGx0
aCAmYW1wOyBUcm9wIE1lZCwgRGVwdCBHbG9iYWwgQ29tbXVuaXR5IEhsdGggJmFtcDsgQmVoYXYg
U2NpLCBOZXcgT3JsZWFucywgTEEgNzAxMTIgVVNBJiN4RDtUdWxhbmUgVW5pdiwgU2NoIFB1Ymwg
SGx0aCAmYW1wOyBUcm9wIE1lZCwgRGVwdCBFcGlkZW1pb2wsIE5ldyBPcmxlYW5zLCBMQSA3MDEx
MiBVU0EmI3hEO0FubiAmYW1wOyBSb2JlcnQgSCBMdXJpZSBDaGlsZHJlbnMgSG9zcCBDaGljYWdv
LCBTdGFubGV5IE1hbm5lIENoaWxkcmVucyBSZXMgSW5zdCwgTWFyeSBBbm4gJmFtcDsgSiBNaWxi
dXJuIFNtaXRoIENoaWxkIEhsdGggUmVzIFByb2dyYW0sIENoaWNhZ28sIElMIDYwNjExIFVTQTwv
YXV0aC1hZGRyZXNzPjx0aXRsZXM+PHRpdGxlPlRoZSBSZWxhdGlvbnNoaXAgQmV0d2VlbiB0aGUg
U29jaWFsIEVudmlyb25tZW50IGFuZCBMaWZlc3R5bGUtUmVsYXRlZCBQaHlzaWNhbCBBY3Rpdml0
eSBpbiBhIExvdy1JbmNvbWUgQWZyaWNhbiBBbWVyaWNhbiBJbm5lci1DaXR5IFNvdXRoZXJuIE5l
aWdoYm9yaG9vZDwvdGl0bGU+PHNlY29uZGFyeS10aXRsZT5Kb3VybmFsIG9mIENvbW11bml0eSBI
ZWFsdGg8L3NlY29uZGFyeS10aXRsZT48YWx0LXRpdGxlPkogQ29tbXVuIEhlYWx0aDwvYWx0LXRp
dGxlPjwvdGl0bGVzPjxwZXJpb2RpY2FsPjxmdWxsLXRpdGxlPkpvdXJuYWwgb2YgQ29tbXVuaXR5
IEhlYWx0aDwvZnVsbC10aXRsZT48YWJici0xPkogQ29tbXVuIEhlYWx0aDwvYWJici0xPjwvcGVy
aW9kaWNhbD48YWx0LXBlcmlvZGljYWw+PGZ1bGwtdGl0bGU+Sm91cm5hbCBvZiBDb21tdW5pdHkg
SGVhbHRoPC9mdWxsLXRpdGxlPjxhYmJyLTE+SiBDb21tdW4gSGVhbHRoPC9hYmJyLTE+PC9hbHQt
cGVyaW9kaWNhbD48cGFnZXM+OTY3LTk3NDwvcGFnZXM+PHZvbHVtZT40MDwvdm9sdW1lPjxudW1i
ZXI+NTwvbnVtYmVyPjxrZXl3b3Jkcz48a2V5d29yZD5saWZlc3R5bGUtcmVsYXRlZCBwaHlzaWNh
bCBhY3Rpdml0eTwva2V5d29yZD48a2V5d29yZD5zb2NpYWwtZWNvbG9naWNhbCBtb2RlbDwva2V5
d29yZD48a2V5d29yZD5hZnJpY2FuIGFtZXJpY2Fuczwva2V5d29yZD48a2V5d29yZD5zb2NpYWwg
c3VwcG9ydDwva2V5d29yZD48a2V5d29yZD5uZWlnaGJvcmhvb2Q8L2tleXdvcmQ+PGtleXdvcmQ+
bGVpc3VyZS10aW1lPC9rZXl3b3JkPjxrZXl3b3JkPmNvbGxlY3RpdmUgZWZmaWNhY3k8L2tleXdv
cmQ+PGtleXdvcmQ+YnVpbHQgZW52aXJvbm1lbnQ8L2tleXdvcmQ+PGtleXdvcmQ+c3VwcG9ydDwv
a2V5d29yZD48a2V5d29yZD53b21lbjwva2V5d29yZD48a2V5d29yZD5jb21tdW5pdHk8L2tleXdv
cmQ+PGtleXdvcmQ+aGVhbHRoPC9rZXl3b3JkPjxrZXl3b3JkPnJhY2UvZXRobmljaXR5PC9rZXl3
b3JkPjxrZXl3b3JkPmluYWN0aXZpdHk8L2tleXdvcmQ+PGtleXdvcmQ+YWR1bHRzPC9rZXl3b3Jk
Pjwva2V5d29yZHM+PGRhdGVzPjx5ZWFyPjIwMTU8L3llYXI+PHB1Yi1kYXRlcz48ZGF0ZT5PY3Q8
L2RhdGU+PC9wdWItZGF0ZXM+PC9kYXRlcz48aXNibj4wMDk0LTUxNDU8L2lzYm4+PGFjY2Vzc2lv
bi1udW0+V09TOjAwMDM2MDY3MjgwMDAxNjwvYWNjZXNzaW9uLW51bT48dXJscz48cmVsYXRlZC11
cmxzPjx1cmw+Jmx0O0dvIHRvIElTSSZndDs6Ly9XT1M6MDAwMzYwNjcyODAwMDE2PC91cmw+PC9y
ZWxhdGVkLXVybHM+PC91cmxzPjxlbGVjdHJvbmljLXJlc291cmNlLW51bT4xMC4xMDA3L3MxMDkw
MC0wMTUtMDAxOS16PC9lbGVjdHJvbmljLXJlc291cmNlLW51bT48bGFuZ3VhZ2U+RW5nbGlzaDwv
bGFuZ3VhZ2U+PC9yZWNvcmQ+PC9DaXRlPjxDaXRlPjxBdXRob3I+V2FuZzwvQXV0aG9yPjxZZWFy
PjIwMTA8L1llYXI+PFJlY051bT4xMzc4PC9SZWNOdW0+PHJlY29yZD48cmVjLW51bWJlcj4xMzc4
PC9yZWMtbnVtYmVyPjxmb3JlaWduLWtleXM+PGtleSBhcHA9IkVOIiBkYi1pZD0iOWZkc3R0cnBt
cHB0cDBlMmVwYzVyYTUzMnpkNTBzYTVhZWVyIiB0aW1lc3RhbXA9IjAiPjEzNzg8L2tleT48L2Zv
cmVpZ24ta2V5cz48cmVmLXR5cGUgbmFtZT0iSm91cm5hbCBBcnRpY2xlIj4xNzwvcmVmLXR5cGU+
PGNvbnRyaWJ1dG9ycz48YXV0aG9ycz48YXV0aG9yPldhbmcsIFouPC9hdXRob3I+PGF1dGhvcj5M
ZWUsIEMuPC9hdXRob3I+PC9hdXRob3JzPjwvY29udHJpYnV0b3JzPjxhdXRoLWFkZHJlc3M+VGV4
YXMgQSZhbXA7TSBVbml2ZXJzaXR5LCBDb2xsZWdlIG9mIEFyY2hpdGVjdHVyZSwgQ29sbGVnZSBT
dGF0aW9uLCBUWCA3Nzg0MCwgVVNBLiB6d2FuZ3B1YmxpY2F0aW9uQGdtYWlsLmNvbTwvYXV0aC1h
ZGRyZXNzPjx0aXRsZXM+PHRpdGxlPlNpdGUgYW5kIG5laWdoYm9yaG9vZCBlbnZpcm9ubWVudHMg
Zm9yIHdhbGtpbmcgYW1vbmcgb2xkZXIgYWR1bHRzPC90aXRsZT48c2Vjb25kYXJ5LXRpdGxlPkhl
YWx0aCBQbGFjZTwvc2Vjb25kYXJ5LXRpdGxlPjxhbHQtdGl0bGU+SGVhbHRoICZhbXA7IHBsYWNl
PC9hbHQtdGl0bGU+PC90aXRsZXM+PHBlcmlvZGljYWw+PGZ1bGwtdGl0bGU+SGVhbHRoIFBsYWNl
PC9mdWxsLXRpdGxlPjxhYmJyLTE+SGVhbHRoICZhbXA7IHBsYWNlPC9hYmJyLTE+PC9wZXJpb2Rp
Y2FsPjxhbHQtcGVyaW9kaWNhbD48ZnVsbC10aXRsZT5IZWFsdGggUGxhY2U8L2Z1bGwtdGl0bGU+
PGFiYnItMT5IZWFsdGggJmFtcDsgcGxhY2U8L2FiYnItMT48L2FsdC1wZXJpb2RpY2FsPjxwYWdl
cz4xMjY4LTc5PC9wYWdlcz48dm9sdW1lPjE2PC92b2x1bWU+PG51bWJlcj42PC9udW1iZXI+PGVk
aXRpb24+MjAxMC8wOS8xNzwvZWRpdGlvbj48a2V5d29yZHM+PGtleXdvcmQ+QWdlZDwva2V5d29y
ZD48a2V5d29yZD5BZ2VkLCA4MCBhbmQgb3Zlcjwva2V5d29yZD48a2V5d29yZD4qRW52aXJvbm1l
bnQgRGVzaWduPC9rZXl3b3JkPjxrZXl3b3JkPkZlbWFsZTwva2V5d29yZD48a2V5d29yZD5HZW9n
cmFwaGljIEluZm9ybWF0aW9uIFN5c3RlbXM8L2tleXdvcmQ+PGtleXdvcmQ+SGVhbHRoIFN1cnZl
eXM8L2tleXdvcmQ+PGtleXdvcmQ+SHVtYW5zPC9rZXl3b3JkPjxrZXl3b3JkPk1hbGU8L2tleXdv
cmQ+PGtleXdvcmQ+TWlkZGxlIEFnZWQ8L2tleXdvcmQ+PGtleXdvcmQ+KlJlc2lkZW5jZSBDaGFy
YWN0ZXJpc3RpY3M8L2tleXdvcmQ+PGtleXdvcmQ+VGV4YXM8L2tleXdvcmQ+PGtleXdvcmQ+Kldh
bGtpbmc8L2tleXdvcmQ+PC9rZXl3b3Jkcz48ZGF0ZXM+PHllYXI+MjAxMDwveWVhcj48cHViLWRh
dGVzPjxkYXRlPk5vdjwvZGF0ZT48L3B1Yi1kYXRlcz48L2RhdGVzPjxpc2JuPjEzNTMtODI5Mjwv
aXNibj48YWNjZXNzaW9uLW51bT4yMDg0MzcyNzwvYWNjZXNzaW9uLW51bT48dXJscz48L3VybHM+
PGVsZWN0cm9uaWMtcmVzb3VyY2UtbnVtPjEwLjEwMTYvai5oZWFsdGhwbGFjZS4yMDEwLjA4LjAx
NTwvZWxlY3Ryb25pYy1yZXNvdXJjZS1udW0+PHJlbW90ZS1kYXRhYmFzZS1wcm92aWRlcj5OTE08
L3JlbW90ZS1kYXRhYmFzZS1wcm92aWRlcj48bGFuZ3VhZ2U+ZW5nPC9sYW5ndWFnZT48L3JlY29y
ZD48L0NpdGU+PENpdGU+PEF1dGhvcj5LYXJ1c2lzaTwvQXV0aG9yPjxZZWFyPjIwMTI8L1llYXI+
PFJlY051bT40Mjk8L1JlY051bT48cmVjb3JkPjxyZWMtbnVtYmVyPjQyOTwvcmVjLW51bWJlcj48
Zm9yZWlnbi1rZXlzPjxrZXkgYXBwPSJFTiIgZGItaWQ9IjlmZHN0dHJwbXBwdHAwZTJlcGM1cmE1
MzJ6ZDUwc2E1YWVlciIgdGltZXN0YW1wPSIwIj40Mjk8L2tleT48L2ZvcmVpZ24ta2V5cz48cmVm
LXR5cGUgbmFtZT0iSm91cm5hbCBBcnRpY2xlIj4xNzwvcmVmLXR5cGU+PGNvbnRyaWJ1dG9ycz48
YXV0aG9ycz48YXV0aG9yPkthcnVzaXNpLCBOLjwvYXV0aG9yPjxhdXRob3I+QmVhbiwgSy48L2F1
dGhvcj48YXV0aG9yPk9wcGVydCwgSi4gTS48L2F1dGhvcj48YXV0aG9yPlBhbm5pZXIsIEIuPC9h
dXRob3I+PGF1dGhvcj5DaGFpeCwgQi48L2F1dGhvcj48L2F1dGhvcnM+PC9jb250cmlidXRvcnM+
PGF1dGgtYWRkcmVzcz5JbnNlcm0sIFU3MDcsIEZhY3VsdGUgZGUgTWVkZWNpbmUgU2FpbnQtQW50
b2luZSwgMjcgcnVlIENoYWxpZ255LCA3NTAxMiBQYXJpcywgRnJhbmNlLiBrYXJ1c2lzaUB1NzA3
Lmp1c3NpZXUuZnI8L2F1dGgtYWRkcmVzcz48dGl0bGVzPjx0aXRsZT5NdWx0aXBsZSBkaW1lbnNp
b25zIG9mIHJlc2lkZW50aWFsIGVudmlyb25tZW50cywgbmVpZ2hib3Job29kIGV4cGVyaWVuY2Vz
LCBhbmQgam9nZ2luZyBiZWhhdmlvciBpbiB0aGUgUkVDT1JEIFN0dWR5PC90aXRsZT48c2Vjb25k
YXJ5LXRpdGxlPlByZXYgTWVkPC9zZWNvbmRhcnktdGl0bGU+PGFsdC10aXRsZT5QcmV2ZW50aXZl
IG1lZGljaW5lPC9hbHQtdGl0bGU+PC90aXRsZXM+PHBlcmlvZGljYWw+PGZ1bGwtdGl0bGU+UHJl
diBNZWQ8L2Z1bGwtdGl0bGU+PC9wZXJpb2RpY2FsPjxwYWdlcz41MC01PC9wYWdlcz48dm9sdW1l
PjU1PC92b2x1bWU+PG51bWJlcj4xPC9udW1iZXI+PGVkaXRpb24+MjAxMi8wNS8wOTwvZWRpdGlv
bj48a2V5d29yZHM+PGtleXdvcmQ+QWR1bHQ8L2tleXdvcmQ+PGtleXdvcmQ+QWdlZDwva2V5d29y
ZD48a2V5d29yZD5DaHJvbmljIERpc2Vhc2UvcHJldmVudGlvbiAmYW1wOyBjb250cm9sPC9rZXl3
b3JkPjxrZXl3b3JkPkNvaG9ydCBTdHVkaWVzPC9rZXl3b3JkPjxrZXl3b3JkPkVudmlyb25tZW50
IERlc2lnbjwva2V5d29yZD48a2V5d29yZD5GZW1hbGU8L2tleXdvcmQ+PGtleXdvcmQ+RnJhbmNl
PC9rZXl3b3JkPjxrZXl3b3JkPkhlYWx0aCBCZWhhdmlvcjwva2V5d29yZD48a2V5d29yZD5IdW1h
bnM8L2tleXdvcmQ+PGtleXdvcmQ+SW50ZXJwZXJzb25hbCBSZWxhdGlvbnM8L2tleXdvcmQ+PGtl
eXdvcmQ+Sm9nZ2luZy9waHlzaW9sb2d5LyBwc3ljaG9sb2d5PC9rZXl3b3JkPjxrZXl3b3JkPk1h
bGU8L2tleXdvcmQ+PGtleXdvcmQ+TWlkZGxlIEFnZWQ8L2tleXdvcmQ+PGtleXdvcmQ+TXVsdGls
ZXZlbCBBbmFseXNpczwva2V5d29yZD48a2V5d29yZD5PdXRjb21lIEFzc2Vzc21lbnQgKEhlYWx0
aCBDYXJlKTwva2V5d29yZD48a2V5d29yZD5RdWFsaXR5IG9mIExpZmU8L2tleXdvcmQ+PGtleXdv
cmQ+UmVzaWRlbmNlIENoYXJhY3RlcmlzdGljcy8gc3RhdGlzdGljcyAmYW1wOyBudW1lcmljYWwg
ZGF0YTwva2V5d29yZD48a2V5d29yZD5Tb2NpYWwgRW52aXJvbm1lbnQ8L2tleXdvcmQ+PGtleXdv
cmQ+U29jaW9lY29ub21pYyBGYWN0b3JzPC9rZXl3b3JkPjwva2V5d29yZHM+PGRhdGVzPjx5ZWFy
PjIwMTI8L3llYXI+PHB1Yi1kYXRlcz48ZGF0ZT5KdWw8L2RhdGU+PC9wdWItZGF0ZXM+PC9kYXRl
cz48aXNibj4xMDk2LTAyNjAgKEVsZWN0cm9uaWMpJiN4RDswMDkxLTc0MzUgKExpbmtpbmcpPC9p
c2JuPjxhY2Nlc3Npb24tbnVtPjIyNTY0Nzc0PC9hY2Nlc3Npb24tbnVtPjx1cmxzPjwvdXJscz48
ZWxlY3Ryb25pYy1yZXNvdXJjZS1udW0+MTAuMTAxNi9qLnlwbWVkLjIwMTIuMDQuMDE4PC9lbGVj
dHJvbmljLXJlc291cmNlLW51bT48cmVtb3RlLWRhdGFiYXNlLXByb3ZpZGVyPk5MTTwvcmVtb3Rl
LWRhdGFiYXNlLXByb3ZpZGVyPjxsYW5ndWFnZT5lbmc8L2xhbmd1YWdlPjwvcmVjb3JkPjwvQ2l0
ZT48Q2l0ZT48QXV0aG9yPkthbXBodWlzPC9BdXRob3I+PFllYXI+MjAwODwvWWVhcj48UmVjTnVt
Pjg0NzwvUmVjTnVtPjxyZWNvcmQ+PHJlYy1udW1iZXI+ODQ3PC9yZWMtbnVtYmVyPjxmb3JlaWdu
LWtleXM+PGtleSBhcHA9IkVOIiBkYi1pZD0iOWZkc3R0cnBtcHB0cDBlMmVwYzVyYTUzMnpkNTBz
YTVhZWVyIiB0aW1lc3RhbXA9IjAiPjg0Nzwva2V5PjwvZm9yZWlnbi1rZXlzPjxyZWYtdHlwZSBu
YW1lPSJKb3VybmFsIEFydGljbGUiPjE3PC9yZWYtdHlwZT48Y29udHJpYnV0b3JzPjxhdXRob3Jz
PjxhdXRob3I+S2FtcGh1aXMsIEMuIEIuPC9hdXRob3I+PGF1dGhvcj5WYW4gTGVudGhlLCBGLiBK
LjwvYXV0aG9yPjxhdXRob3I+R2lza2VzLCBLLjwvYXV0aG9yPjxhdXRob3I+SHVpc21hbiwgTS48
L2F1dGhvcj48YXV0aG9yPkJydWcsIEouPC9hdXRob3I+PGF1dGhvcj5NYWNrZW5iYWNoLCBKLiBQ
LjwvYXV0aG9yPjwvYXV0aG9ycz48L2NvbnRyaWJ1dG9ycz48YXV0aC1hZGRyZXNzPkRlcGFydG1l
bnQgb2YgUHVibGljIEhlYWx0aCwgRXJhc211cyBVbml2ZXJzaXR5IE1lZGljYWwgQ2VudHJlLCBS
b3R0ZXJkYW0sIFRoZSBOZXRoZXJsYW5kcy4gYy5rYW1waHVpc0BlcmFzbXVzbWMubmw8L2F1dGgt
YWRkcmVzcz48dGl0bGVzPjx0aXRsZT5Tb2Npb2Vjb25vbWljIHN0YXR1cywgZW52aXJvbm1lbnRh
bCBhbmQgaW5kaXZpZHVhbCBmYWN0b3JzLCBhbmQgc3BvcnRzIHBhcnRpY2lwYXRpb248L3RpdGxl
PjxzZWNvbmRhcnktdGl0bGU+TWVkIFNjaSBTcG9ydHMgRXhlcmM8L3NlY29uZGFyeS10aXRsZT48
YWx0LXRpdGxlPk1lZGljaW5lIGFuZCBzY2llbmNlIGluIHNwb3J0cyBhbmQgZXhlcmNpc2U8L2Fs
dC10aXRsZT48L3RpdGxlcz48cGVyaW9kaWNhbD48ZnVsbC10aXRsZT5NZWQgU2NpIFNwb3J0cyBF
eGVyYzwvZnVsbC10aXRsZT48YWJici0xPk1lZGljaW5lIGFuZCBzY2llbmNlIGluIHNwb3J0cyBh
bmQgZXhlcmNpc2U8L2FiYnItMT48L3BlcmlvZGljYWw+PGFsdC1wZXJpb2RpY2FsPjxmdWxsLXRp
dGxlPk1lZCBTY2kgU3BvcnRzIEV4ZXJjPC9mdWxsLXRpdGxlPjxhYmJyLTE+TWVkaWNpbmUgYW5k
IHNjaWVuY2UgaW4gc3BvcnRzIGFuZCBleGVyY2lzZTwvYWJici0xPjwvYWx0LXBlcmlvZGljYWw+
PHBhZ2VzPjcxLTgxPC9wYWdlcz48dm9sdW1lPjQwPC92b2x1bWU+PG51bWJlcj4xPC9udW1iZXI+
PGVkaXRpb24+MjAwOC8wMS8xMDwvZWRpdGlvbj48a2V5d29yZHM+PGtleXdvcmQ+QWR1bHQ8L2tl
eXdvcmQ+PGtleXdvcmQ+QWdlZDwva2V5d29yZD48a2V5d29yZD5BdHRpdHVkZSB0byBIZWFsdGg8
L2tleXdvcmQ+PGtleXdvcmQ+RGF0YSBDb2xsZWN0aW9uPC9rZXl3b3JkPjxrZXl3b3JkPkVudmly
b25tZW50PC9rZXl3b3JkPjxrZXl3b3JkPkZlbWFsZTwva2V5d29yZD48a2V5d29yZD5IZWFsdGgg
QmVoYXZpb3I8L2tleXdvcmQ+PGtleXdvcmQ+SGVhbHRoIFN0YXR1czwva2V5d29yZD48a2V5d29y
ZD5IZWFsdGggU3RhdHVzIERpc3Bhcml0aWVzPC9rZXl3b3JkPjxrZXl3b3JkPkh1bWFuczwva2V5
d29yZD48a2V5d29yZD5NYWxlPC9rZXl3b3JkPjxrZXl3b3JkPk1pZGRsZSBBZ2VkPC9rZXl3b3Jk
PjxrZXl3b3JkPk1vdG9yIEFjdGl2aXR5PC9rZXl3b3JkPjxrZXl3b3JkPlJlc2lkZW5jZSBDaGFy
YWN0ZXJpc3RpY3M8L2tleXdvcmQ+PGtleXdvcmQ+U29jaWFsIENsYXNzPC9rZXl3b3JkPjwva2V5
d29yZHM+PGRhdGVzPjx5ZWFyPjIwMDg8L3llYXI+PHB1Yi1kYXRlcz48ZGF0ZT5KYW48L2RhdGU+
PC9wdWItZGF0ZXM+PC9kYXRlcz48aXNibj4wMTk1LTkxMzEgKFByaW50KSYjeEQ7MDE5NS05MTMx
IChMaW5raW5nKTwvaXNibj48YWNjZXNzaW9uLW51bT4xODE4MjkzNjwvYWNjZXNzaW9uLW51bT48
dXJscz48L3VybHM+PGVsZWN0cm9uaWMtcmVzb3VyY2UtbnVtPjEwLjEyNDkvbXNzLjBiMDEzZTMx
ODE1OGU0Njc8L2VsZWN0cm9uaWMtcmVzb3VyY2UtbnVtPjxyZW1vdGUtZGF0YWJhc2UtcHJvdmlk
ZXI+TkxNPC9yZW1vdGUtZGF0YWJhc2UtcHJvdmlkZXI+PGxhbmd1YWdlPmVuZzwvbGFuZ3VhZ2U+
PC9yZWNvcmQ+PC9DaXRlPjxDaXRlPjxBdXRob3I+QWFydHM8L0F1dGhvcj48WWVhcj4yMDEzPC9Z
ZWFyPjxSZWNOdW0+MTQzMjwvUmVjTnVtPjxyZWNvcmQ+PHJlYy1udW1iZXI+MTQzMjwvcmVjLW51
bWJlcj48Zm9yZWlnbi1rZXlzPjxrZXkgYXBwPSJFTiIgZGItaWQ9IjlmZHN0dHJwbXBwdHAwZTJl
cGM1cmE1MzJ6ZDUwc2E1YWVlciIgdGltZXN0YW1wPSIwIj4xNDMyPC9rZXk+PC9mb3JlaWduLWtl
eXM+PHJlZi10eXBlIG5hbWU9IkpvdXJuYWwgQXJ0aWNsZSI+MTc8L3JlZi10eXBlPjxjb250cmli
dXRvcnM+PGF1dGhvcnM+PGF1dGhvcj5BYXJ0cywgTS4gSi48L2F1dGhvcj48YXV0aG9yPk1hdGhp
anNzZW4sIEouIEouPC9hdXRob3I+PGF1dGhvcj52YW4gT2VycywgSi4gQS48L2F1dGhvcj48YXV0
aG9yPlNjaHVpdCwgQS4gSi48L2F1dGhvcj48L2F1dGhvcnM+PC9jb250cmlidXRvcnM+PGF1dGgt
YWRkcmVzcz5UaWxidXJnIFNjaG9vbCBvZiBTb2NpYWwgYW5kIEJlaGF2aW9yYWwgU2NpZW5jZXMs
IERlcGFydG1lbnQgVHJhbnpvLCBTY2llbnRpZmljIENlbnRlciBmb3IgQ2FyZSBhbmQgV2VsZmFy
ZSwgVGlsYnVyZyBVbml2ZXJzaXR5LCBQTyBCb3ggOTAxNTMsIDUwMDAgTEUsIFRpbGJ1cmcsIFRo
ZSBOZXRoZXJsYW5kcywgbWouYWFydHNAbWFhc3RyaWNodHVuaXZlcnNpdHkubmwuPC9hdXRoLWFk
ZHJlc3M+PHRpdGxlcz48dGl0bGU+QXNzb2NpYXRpb25zIGJldHdlZW4gZW52aXJvbm1lbnRhbCBj
aGFyYWN0ZXJpc3RpY3MgYW5kIGFjdGl2ZSBjb21tdXRpbmcgdG8gc2Nob29sIGFtb25nIGNoaWxk
cmVuOiBhIGNyb3NzLXNlY3Rpb25hbCBzdHVkeTwvdGl0bGU+PHNlY29uZGFyeS10aXRsZT5JbnQg
SiBCZWhhdiBNZWQ8L3NlY29uZGFyeS10aXRsZT48YWx0LXRpdGxlPkludGVybmF0aW9uYWwgam91
cm5hbCBvZiBiZWhhdmlvcmFsIG1lZGljaW5lPC9hbHQtdGl0bGU+PC90aXRsZXM+PHBlcmlvZGlj
YWw+PGZ1bGwtdGl0bGU+SW50IEogQmVoYXYgTWVkPC9mdWxsLXRpdGxlPjxhYmJyLTE+SW50ZXJu
YXRpb25hbCBqb3VybmFsIG9mIGJlaGF2aW9yYWwgbWVkaWNpbmU8L2FiYnItMT48L3BlcmlvZGlj
YWw+PGFsdC1wZXJpb2RpY2FsPjxmdWxsLXRpdGxlPkludCBKIEJlaGF2IE1lZDwvZnVsbC10aXRs
ZT48YWJici0xPkludGVybmF0aW9uYWwgam91cm5hbCBvZiBiZWhhdmlvcmFsIG1lZGljaW5lPC9h
YmJyLTE+PC9hbHQtcGVyaW9kaWNhbD48cGFnZXM+NTM4LTU1PC9wYWdlcz48dm9sdW1lPjIwPC92
b2x1bWU+PG51bWJlcj40PC9udW1iZXI+PGVkaXRpb24+MjAxMi8xMC8xOTwvZWRpdGlvbj48a2V5
d29yZHM+PGtleXdvcmQ+QmljeWNsaW5nLypzdGF0aXN0aWNzICZhbXA7IG51bWVyaWNhbCBkYXRh
PC9rZXl3b3JkPjxrZXl3b3JkPkNoaWxkPC9rZXl3b3JkPjxrZXl3b3JkPkNoaWxkIEJlaGF2aW9y
PC9rZXl3b3JkPjxrZXl3b3JkPkNyb3NzLVNlY3Rpb25hbCBTdHVkaWVzPC9rZXl3b3JkPjxrZXl3
b3JkPkZhbWlseSBDaGFyYWN0ZXJpc3RpY3M8L2tleXdvcmQ+PGtleXdvcmQ+RmVtYWxlPC9rZXl3
b3JkPjxrZXl3b3JkPkhlYWx0aCBQcm9tb3Rpb24vbWV0aG9kczwva2V5d29yZD48a2V5d29yZD5I
dW1hbnM8L2tleXdvcmQ+PGtleXdvcmQ+TWFsZTwva2V5d29yZD48a2V5d29yZD5OZXRoZXJsYW5k
czwva2V5d29yZD48a2V5d29yZD4qUmVzaWRlbmNlIENoYXJhY3RlcmlzdGljczwva2V5d29yZD48
a2V5d29yZD4qU2FmZXR5PC9rZXl3b3JkPjxrZXl3b3JkPlNjaG9vbHMvc3RhdGlzdGljcyAmYW1w
OyBudW1lcmljYWwgZGF0YTwva2V5d29yZD48a2V5d29yZD4qU29jaWFsIEVudmlyb25tZW50PC9r
ZXl3b3JkPjxrZXl3b3JkPlNvY2lvZWNvbm9taWMgRmFjdG9yczwva2V5d29yZD48a2V5d29yZD5U
cmFuc3BvcnRhdGlvbi8qc3RhdGlzdGljcyAmYW1wOyBudW1lcmljYWwgZGF0YTwva2V5d29yZD48
a2V5d29yZD5XYWxraW5nLypzdGF0aXN0aWNzICZhbXA7IG51bWVyaWNhbCBkYXRhPC9rZXl3b3Jk
Pjwva2V5d29yZHM+PGRhdGVzPjx5ZWFyPjIwMTM8L3llYXI+PHB1Yi1kYXRlcz48ZGF0ZT5EZWM8
L2RhdGU+PC9wdWItZGF0ZXM+PC9kYXRlcz48aXNibj4xMDcwLTU1MDM8L2lzYm4+PGFjY2Vzc2lv
bi1udW0+MjMwNzY2NDE8L2FjY2Vzc2lvbi1udW0+PHVybHM+PC91cmxzPjxlbGVjdHJvbmljLXJl
c291cmNlLW51bT4xMC4xMDA3L3MxMjUyOS0wMTItOTI3MS0wPC9lbGVjdHJvbmljLXJlc291cmNl
LW51bT48cmVtb3RlLWRhdGFiYXNlLXByb3ZpZGVyPk5MTTwvcmVtb3RlLWRhdGFiYXNlLXByb3Zp
ZGVyPjxsYW5ndWFnZT5lbmc8L2xhbmd1YWdlPjwvcmVjb3JkPjwvQ2l0ZT48Q2l0ZT48QXV0aG9y
PlBhYmF5bzwvQXV0aG9yPjxZZWFyPjIwMTQ8L1llYXI+PFJlY051bT45MzwvUmVjTnVtPjxyZWNv
cmQ+PHJlYy1udW1iZXI+OTM8L3JlYy1udW1iZXI+PGZvcmVpZ24ta2V5cz48a2V5IGFwcD0iRU4i
IGRiLWlkPSI5ZmRzdHRycG1wcHRwMGUyZXBjNXJhNTMyemQ1MHNhNWFlZXIiIHRpbWVzdGFtcD0i
MCI+OTM8L2tleT48L2ZvcmVpZ24ta2V5cz48cmVmLXR5cGUgbmFtZT0iSm91cm5hbCBBcnRpY2xl
Ij4xNzwvcmVmLXR5cGU+PGNvbnRyaWJ1dG9ycz48YXV0aG9ycz48YXV0aG9yPlBhYmF5bywgUi48
L2F1dGhvcj48YXV0aG9yPk1vbG5hciwgQi4gRS48L2F1dGhvcj48YXV0aG9yPkNyYWRvY2ssIEEu
PC9hdXRob3I+PGF1dGhvcj5LYXdhY2hpLCBJLjwvYXV0aG9yPjwvYXV0aG9ycz48L2NvbnRyaWJ1
dG9ycz48YXV0aC1hZGRyZXNzPlJvbWFuIFBhYmF5bywgQW5naWUgQ3JhZG9jaywgYW5kIEljaGly
byBLYXdhY2hpIGFyZSB3aXRoIHRoZSBEZXBhcnRtZW50IG9mIFNvY2lhbCBhbmQgQmVoYXZpb3Jh
bCBTY2llbmNlLCBIYXJ2YXJkIFNjaG9vbCBvZiBQdWJsaWMgSGVhbHRoLCBCb3N0b24sIE1BLiBC
ZXRoIEUuIE1vbG5hciBpcyB3aXRoIHRoZSBEZXBhcnRtZW50IG9mIEhlYWx0aCBTY2llbmNlcyBh
bmQgdGhlIEluc3RpdHV0ZSBmb3IgVXJiYW4gSGVhbHRoIFJlc2VhcmNoIGluIHRoZSBCb3V2ZSBD
b2xsZWdlIG9mIEhlYWx0aCBTY2llbmNlcywgTm9ydGhlYXN0ZXJuIFVuaXZlcnNpdHksIEJvc3Rv
bi48L2F1dGgtYWRkcmVzcz48dGl0bGVzPjx0aXRsZT5UaGUgcmVsYXRpb25zaGlwIGJldHdlZW4g
bmVpZ2hib3Job29kIHNvY2lvZWNvbm9taWMgY2hhcmFjdGVyaXN0aWNzIGFuZCBwaHlzaWNhbCBp
bmFjdGl2aXR5IGFtb25nIGFkb2xlc2NlbnRzIGxpdmluZyBpbiBCb3N0b24sIE1hc3NhY2h1c2V0
dHM8L3RpdGxlPjxzZWNvbmRhcnktdGl0bGU+QW0gSiBQdWJsaWMgSGVhbHRoPC9zZWNvbmRhcnkt
dGl0bGU+PGFsdC10aXRsZT5BbWVyaWNhbiBqb3VybmFsIG9mIHB1YmxpYyBoZWFsdGg8L2FsdC10
aXRsZT48L3RpdGxlcz48cGVyaW9kaWNhbD48ZnVsbC10aXRsZT5BbSBKIFB1YmxpYyBIZWFsdGg8
L2Z1bGwtdGl0bGU+PC9wZXJpb2RpY2FsPjxwYWdlcz5lMTQyLTk8L3BhZ2VzPjx2b2x1bWU+MTA0
PC92b2x1bWU+PG51bWJlcj4xMTwvbnVtYmVyPjxlZGl0aW9uPjIwMTQvMDkvMTI8L2VkaXRpb24+
PGtleXdvcmRzPjxrZXl3b3JkPkFkb2xlc2NlbnQ8L2tleXdvcmQ+PGtleXdvcmQ+Qm9zdG9uL2Vw
aWRlbWlvbG9neTwva2V5d29yZD48a2V5d29yZD5Dcm9zcy1TZWN0aW9uYWwgU3R1ZGllczwva2V5
d29yZD48a2V5d29yZD5GZW1hbGU8L2tleXdvcmQ+PGtleXdvcmQ+SHVtYW5zPC9rZXl3b3JkPjxr
ZXl3b3JkPk1hbGU8L2tleXdvcmQ+PGtleXdvcmQ+TW90b3IgQWN0aXZpdHk8L2tleXdvcmQ+PGtl
eXdvcmQ+UG92ZXJ0eSBBcmVhczwva2V5d29yZD48a2V5d29yZD5SZXNpZGVuY2UgQ2hhcmFjdGVy
aXN0aWNzPC9rZXl3b3JkPjxrZXl3b3JkPlNlZGVudGFyeSBMaWZlc3R5bGU8L2tleXdvcmQ+PGtl
eXdvcmQ+U29jaW9lY29ub21pYyBGYWN0b3JzPC9rZXl3b3JkPjxrZXl3b3JkPllvdW5nIEFkdWx0
PC9rZXl3b3JkPjwva2V5d29yZHM+PGRhdGVzPjx5ZWFyPjIwMTQ8L3llYXI+PHB1Yi1kYXRlcz48
ZGF0ZT5Ob3Y8L2RhdGU+PC9wdWItZGF0ZXM+PC9kYXRlcz48aXNibj4xNTQxLTAwNDggKEVsZWN0
cm9uaWMpJiN4RDswMDkwLTAwMzYgKExpbmtpbmcpPC9pc2JuPjxhY2Nlc3Npb24tbnVtPjI1MjEx
NzI3PC9hY2Nlc3Npb24tbnVtPjx1cmxzPjwvdXJscz48ZWxlY3Ryb25pYy1yZXNvdXJjZS1udW0+
MTAuMjEwNS9hanBoLjIwMTQuMzAyMTA5PC9lbGVjdHJvbmljLXJlc291cmNlLW51bT48cmVtb3Rl
LWRhdGFiYXNlLXByb3ZpZGVyPk5MTTwvcmVtb3RlLWRhdGFiYXNlLXByb3ZpZGVyPjxsYW5ndWFn
ZT5lbmc8L2xhbmd1YWdlPjwvcmVjb3JkPjwvQ2l0ZT48Q2l0ZT48QXV0aG9yPkZvc3RlcjwvQXV0
aG9yPjxZZWFyPjIwMTY8L1llYXI+PFJlY051bT4xMzk1PC9SZWNOdW0+PHJlY29yZD48cmVjLW51
bWJlcj4xMzk1PC9yZWMtbnVtYmVyPjxmb3JlaWduLWtleXM+PGtleSBhcHA9IkVOIiBkYi1pZD0i
OWZkc3R0cnBtcHB0cDBlMmVwYzVyYTUzMnpkNTBzYTVhZWVyIiB0aW1lc3RhbXA9IjAiPjEzOTU8
L2tleT48L2ZvcmVpZ24ta2V5cz48cmVmLXR5cGUgbmFtZT0iSm91cm5hbCBBcnRpY2xlIj4xNzwv
cmVmLXR5cGU+PGNvbnRyaWJ1dG9ycz48YXV0aG9ycz48YXV0aG9yPkZvc3RlciwgUy48L2F1dGhv
cj48YXV0aG9yPkhvb3BlciwgUC48L2F1dGhvcj48YXV0aG9yPktudWltYW4sIE0uPC9hdXRob3I+
PGF1dGhvcj5DaHJpc3RpYW4sIEguPC9hdXRob3I+PGF1dGhvcj5CdWxsLCBGLjwvYXV0aG9yPjxh
dXRob3I+R2lsZXMtQ29ydGksIEIuPC9hdXRob3I+PC9hdXRob3JzPjwvY29udHJpYnV0b3JzPjxh
dXRoLWFkZHJlc3M+Q2VudHJlIGZvciB0aGUgQnVpbHQgRW52aXJvbm1lbnQgYW5kIEhlYWx0aCwg
U2Nob29sIG9mIFNwb3J0IFNjaWVuY2UsIEV4ZXJjaXNlICZhbXA7IEhlYWx0aCBhbmQgU2Nob29s
IG9mIEVhcnRoICZhbXA7IEVudmlyb25tZW50LCBUaGUgVW5pdmVyc2l0eSBvZiBXZXN0ZXJuIEF1
c3RyYWxpYSAoTTA4NyksIDM1IFN0aXJsaW5nIEhpZ2h3YXksIENyYXdsZXksIFdBLCA2MDA5LCBB
dXN0cmFsaWEuIHNhcmFoLmZvc3RlckB1d2EuZWR1LmF1LiYjeEQ7Q2VudHJlIGZvciB0aGUgQnVp
bHQgRW52aXJvbm1lbnQgYW5kIEhlYWx0aCwgU2Nob29sIG9mIFNwb3J0IFNjaWVuY2UsIEV4ZXJj
aXNlICZhbXA7IEhlYWx0aCBhbmQgU2Nob29sIG9mIEVhcnRoICZhbXA7IEVudmlyb25tZW50LCBU
aGUgVW5pdmVyc2l0eSBvZiBXZXN0ZXJuIEF1c3RyYWxpYSAoTTA4NyksIDM1IFN0aXJsaW5nIEhp
Z2h3YXksIENyYXdsZXksIFdBLCA2MDA5LCBBdXN0cmFsaWEuIHBhdWxhLmhvb3BlckB1d2EuZWR1
LmF1LiYjeEQ7U2Nob29sIG9mIFBvcHVsYXRpb24gSGVhbHRoLCBUaGUgVW5pdmVyc2l0eSBvZiBX
ZXN0ZXJuIEF1c3RyYWxpYSwgMzUgU3RpcmxpbmcgSGlnaHdheSwgQ3Jhd2xleSwgV0EsIDYwMDks
IEF1c3RyYWxpYS4gbWF0dGhldy5rbnVpbWFuQHV3YS5lZHUuYXUuJiN4RDtTY2hvb2wgb2YgUG9w
dWxhdGlvbiBIZWFsdGgsIFRoZSBVbml2ZXJzaXR5IG9mIFdlc3Rlcm4gQXVzdHJhbGlhLCAzNSBT
dGlybGluZyBIaWdod2F5LCBDcmF3bGV5LCBXQSwgNjAwOSwgQXVzdHJhbGlhLiBoYXlsZXkuY2hy
aXN0aWFuQHV3YS5lZHUuYXUuJiN4RDtDZW50cmUgZm9yIHRoZSBCdWlsdCBFbnZpcm9ubWVudCBh
bmQgSGVhbHRoLCBTY2hvb2wgb2YgU3BvcnQgU2NpZW5jZSwgRXhlcmNpc2UgJmFtcDsgSGVhbHRo
IGFuZCBTY2hvb2wgb2YgRWFydGggJmFtcDsgRW52aXJvbm1lbnQsIFRoZSBVbml2ZXJzaXR5IG9m
IFdlc3Rlcm4gQXVzdHJhbGlhIChNMDg3KSwgMzUgU3RpcmxpbmcgSGlnaHdheSwgQ3Jhd2xleSwg
V0EsIDYwMDksIEF1c3RyYWxpYS4gZmlvbmEuYnVsbEB1d2EuZWR1LmF1LiYjeEQ7TWNDYXVnaGV5
IFZpY0hlYWx0aCBDZW50cmUgZm9yIENvbW11bml0eSBXZWxsYmVpbmcsIE1lbGJvdXJuZSBTY2hv
b2wgb2YgUG9wdWxhdGlvbiBIZWFsdGgsIFVuaXZlcnNpdHkgb2YgTWVsYm91cm5lLCBNZWxib3Vy
bmUsIEF1c3RyYWxpYS4gYi5naWxlcy1jb3J0aUB1bmltZWxiLmVkdS5hdS48L2F1dGgtYWRkcmVz
cz48dGl0bGVzPjx0aXRsZT5TYWZlIFJFU0lEZW50aWFsIEVudmlyb25tZW50cz8gQSBsb25naXR1
ZGluYWwgYW5hbHlzaXMgb2YgdGhlIGluZmx1ZW5jZSBvZiBjcmltZS1yZWxhdGVkIHNhZmV0eSBv
biB3YWxraW5nPC90aXRsZT48c2Vjb25kYXJ5LXRpdGxlPkludCBKIEJlaGF2IE51dHIgUGh5cyBB
Y3Q8L3NlY29uZGFyeS10aXRsZT48YWx0LXRpdGxlPlRoZSBpbnRlcm5hdGlvbmFsIGpvdXJuYWwg
b2YgYmVoYXZpb3JhbCBudXRyaXRpb24gYW5kIHBoeXNpY2FsIGFjdGl2aXR5PC9hbHQtdGl0bGU+
PC90aXRsZXM+PHBlcmlvZGljYWw+PGZ1bGwtdGl0bGU+SW50IEogQmVoYXYgTnV0ciBQaHlzIEFj
dDwvZnVsbC10aXRsZT48YWJici0xPlRoZSBpbnRlcm5hdGlvbmFsIGpvdXJuYWwgb2YgYmVoYXZp
b3JhbCBudXRyaXRpb24gYW5kIHBoeXNpY2FsIGFjdGl2aXR5PC9hYmJyLTE+PC9wZXJpb2RpY2Fs
PjxhbHQtcGVyaW9kaWNhbD48ZnVsbC10aXRsZT5JbnQgSiBCZWhhdiBOdXRyIFBoeXMgQWN0PC9m
dWxsLXRpdGxlPjxhYmJyLTE+VGhlIGludGVybmF0aW9uYWwgam91cm5hbCBvZiBiZWhhdmlvcmFs
IG51dHJpdGlvbiBhbmQgcGh5c2ljYWwgYWN0aXZpdHk8L2FiYnItMT48L2FsdC1wZXJpb2RpY2Fs
PjxwYWdlcz4yMjwvcGFnZXM+PHZvbHVtZT4xMzwvdm9sdW1lPjxlZGl0aW9uPjIwMTYvMDIvMTg8
L2VkaXRpb24+PGtleXdvcmRzPjxrZXl3b3JkPkFkdWx0PC9rZXl3b3JkPjxrZXl3b3JkPkF1c3Ry
YWxpYTwva2V5d29yZD48a2V5d29yZD5DcmltZS8qc3RhdGlzdGljcyAmYW1wOyBudW1lcmljYWwg
ZGF0YTwva2V5d29yZD48a2V5d29yZD5Dcm9zcy1TZWN0aW9uYWwgU3R1ZGllczwva2V5d29yZD48
a2V5d29yZD5FbnZpcm9ubWVudCBEZXNpZ24vKnN0YXRpc3RpY3MgJmFtcDsgbnVtZXJpY2FsIGRh
dGE8L2tleXdvcmQ+PGtleXdvcmQ+RmVtYWxlPC9rZXl3b3JkPjxrZXl3b3JkPkZvbGxvdy1VcCBT
dHVkaWVzPC9rZXl3b3JkPjxrZXl3b3JkPkhlYWx0aCBCZWhhdmlvcjwva2V5d29yZD48a2V5d29y
ZD5IdW1hbnM8L2tleXdvcmQ+PGtleXdvcmQ+TG9uZ2l0dWRpbmFsIFN0dWRpZXM8L2tleXdvcmQ+
PGtleXdvcmQ+TWFsZTwva2V5d29yZD48a2V5d29yZD5Qcm9zcGVjdGl2ZSBTdHVkaWVzPC9rZXl3
b3JkPjxrZXl3b3JkPlJlc2lkZW5jZSBDaGFyYWN0ZXJpc3RpY3MvKnN0YXRpc3RpY3MgJmFtcDsg
bnVtZXJpY2FsIGRhdGE8L2tleXdvcmQ+PGtleXdvcmQ+U2FmZXR5LypzdGF0aXN0aWNzICZhbXA7
IG51bWVyaWNhbCBkYXRhPC9rZXl3b3JkPjxrZXl3b3JkPlN1cnZleXMgYW5kIFF1ZXN0aW9ubmFp
cmVzPC9rZXl3b3JkPjxrZXl3b3JkPldhbGtpbmcvKnN0YXRpc3RpY3MgJmFtcDsgbnVtZXJpY2Fs
IGRhdGE8L2tleXdvcmQ+PC9rZXl3b3Jkcz48ZGF0ZXM+PHllYXI+MjAxNjwveWVhcj48cHViLWRh
dGVzPjxkYXRlPkZlYiAxNjwvZGF0ZT48L3B1Yi1kYXRlcz48L2RhdGVzPjxpc2JuPjE0NzktNTg2
ODwvaXNibj48YWNjZXNzaW9uLW51bT4yNjg3OTgyNjwvYWNjZXNzaW9uLW51bT48dXJscz48L3Vy
bHM+PGN1c3RvbTI+UE1DNDc1NTAwNDwvY3VzdG9tMj48ZWxlY3Ryb25pYy1yZXNvdXJjZS1udW0+
MTAuMTE4Ni9zMTI5NjYtMDE2LTAzNDMtNDwvZWxlY3Ryb25pYy1yZXNvdXJjZS1udW0+PHJlbW90
ZS1kYXRhYmFzZS1wcm92aWRlcj5OTE08L3JlbW90ZS1kYXRhYmFzZS1wcm92aWRlcj48bGFuZ3Vh
Z2U+ZW5nPC9sYW5ndWFnZT48L3JlY29yZD48L0NpdGU+PENpdGU+PEF1dGhvcj5UaW1wZXJpbzwv
QXV0aG9yPjxZZWFyPjIwMTU8L1llYXI+PFJlY051bT4xPC9SZWNOdW0+PHJlY29yZD48cmVjLW51
bWJlcj4xPC9yZWMtbnVtYmVyPjxmb3JlaWduLWtleXM+PGtleSBhcHA9IkVOIiBkYi1pZD0iOWZk
c3R0cnBtcHB0cDBlMmVwYzVyYTUzMnpkNTBzYTVhZWVyIiB0aW1lc3RhbXA9IjAiPjE8L2tleT48
L2ZvcmVpZ24ta2V5cz48cmVmLXR5cGUgbmFtZT0iSm91cm5hbCBBcnRpY2xlIj4xNzwvcmVmLXR5
cGU+PGNvbnRyaWJ1dG9ycz48YXV0aG9ycz48YXV0aG9yPlRpbXBlcmlvLCBBLjwvYXV0aG9yPjxh
dXRob3I+VmVpdGNoLCBKLjwvYXV0aG9yPjxhdXRob3I+Q2FydmVyLCBBLjwvYXV0aG9yPjwvYXV0
aG9ycz48L2NvbnRyaWJ1dG9ycz48YXV0aC1hZGRyZXNzPkNlbnRyZSBmb3IgUGh5c2ljYWwgQWN0
aXZpdHkgYW5kIE51dHJpdGlvbiBSZXNlYXJjaCwgRGVha2luIFVuaXZlcnNpdHksIDIyMSBCdXJ3
b29kIEh3eSwgQnVyd29vZCwgVklDIDMxMjUsIEF1c3RyYWxpYS4gRWxlY3Ryb25pYyBhZGRyZXNz
OiBhbm5hLnRpbXBlcmlvQGRlYWtpbi5lZHUuYXUuJiN4RDtDZW50cmUgZm9yIFBoeXNpY2FsIEFj
dGl2aXR5IGFuZCBOdXRyaXRpb24gUmVzZWFyY2gsIERlYWtpbiBVbml2ZXJzaXR5LCAyMjEgQnVy
d29vZCBId3ksIEJ1cndvb2QsIFZJQyAzMTI1LCBBdXN0cmFsaWEuIEVsZWN0cm9uaWMgYWRkcmVz
czogamVubnkudmVpdGNoQGRlYWtpbi5lZHUuYXUuJiN4RDtDZW50cmUgZm9yIFBoeXNpY2FsIEFj
dGl2aXR5IGFuZCBOdXRyaXRpb24gUmVzZWFyY2gsIERlYWtpbiBVbml2ZXJzaXR5LCAyMjEgQnVy
d29vZCBId3ksIEJ1cndvb2QsIFZJQyAzMTI1LCBBdXN0cmFsaWEuIEVsZWN0cm9uaWMgYWRkcmVz
czogYWxpc29uLmNhcnZlckBkZWFraW4uZWR1LmF1LjwvYXV0aC1hZGRyZXNzPjx0aXRsZXM+PHRp
dGxlPlNhZmV0eSBpbiBudW1iZXJzOiBEb2VzIHBlcmNlaXZlZCBzYWZldHkgbWVkaWF0ZSBhc3Nv
Y2lhdGlvbnMgYmV0d2VlbiB0aGUgbmVpZ2hib3Job29kIHNvY2lhbCBlbnZpcm9ubWVudCBhbmQg
cGh5c2ljYWwgYWN0aXZpdHkgYW1vbmcgd29tZW4gbGl2aW5nIGluIGRpc2FkdmFudGFnZWQgbmVp
Z2hib3Job29kcz88L3RpdGxlPjxzZWNvbmRhcnktdGl0bGU+UHJldiBNZWQ8L3NlY29uZGFyeS10
aXRsZT48YWx0LXRpdGxlPlByZXZlbnRpdmUgbWVkaWNpbmU8L2FsdC10aXRsZT48L3RpdGxlcz48
cGVyaW9kaWNhbD48ZnVsbC10aXRsZT5QcmV2IE1lZDwvZnVsbC10aXRsZT48L3BlcmlvZGljYWw+
PGVkaXRpb24+MjAxNS8wMy8wNTwvZWRpdGlvbj48ZGF0ZXM+PHllYXI+MjAxNTwveWVhcj48cHVi
LWRhdGVzPjxkYXRlPkZlYiAyODwvZGF0ZT48L3B1Yi1kYXRlcz48L2RhdGVzPjxpc2JuPjEwOTYt
MDI2MCAoRWxlY3Ryb25pYykmI3hEOzAwOTEtNzQzNSAoTGlua2luZyk8L2lzYm4+PGFjY2Vzc2lv
bi1udW0+MjU3MzU2MDM8L2FjY2Vzc2lvbi1udW0+PHVybHM+PC91cmxzPjxlbGVjdHJvbmljLXJl
c291cmNlLW51bT4xMC4xMDE2L2oueXBtZWQuMjAxNS4wMi4wMTI8L2VsZWN0cm9uaWMtcmVzb3Vy
Y2UtbnVtPjxyZW1vdGUtZGF0YWJhc2UtcHJvdmlkZXI+TkxNPC9yZW1vdGUtZGF0YWJhc2UtcHJv
dmlkZXI+PGxhbmd1YWdlPkVuZzwvbGFuZ3VhZ2U+PC9yZWNvcmQ+PC9DaXRlPjwvRW5kTm90ZT4A
</w:fldData>
              </w:fldChar>
            </w:r>
            <w:r>
              <w:instrText xml:space="preserve"> ADDIN EN.CITE.DATA </w:instrText>
            </w:r>
            <w:r>
              <w:fldChar w:fldCharType="end"/>
            </w:r>
            <w:r>
              <w:fldChar w:fldCharType="separate"/>
            </w:r>
            <w:r>
              <w:rPr>
                <w:noProof/>
              </w:rPr>
              <w:t>[3, 14, 19, 28-30, 39, 60, 70, 82, 91, 93, 96-98, 104, 117, 120, 125, 154, 168-173]</w:t>
            </w:r>
            <w:r>
              <w:fldChar w:fldCharType="end"/>
            </w:r>
          </w:p>
        </w:tc>
        <w:tc>
          <w:tcPr>
            <w:tcW w:w="1620" w:type="dxa"/>
          </w:tcPr>
          <w:p w14:paraId="4756134A"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26</w:t>
            </w:r>
          </w:p>
        </w:tc>
        <w:tc>
          <w:tcPr>
            <w:tcW w:w="1823" w:type="dxa"/>
            <w:noWrap/>
            <w:hideMark/>
          </w:tcPr>
          <w:p w14:paraId="4C2EEA9A"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9</w:t>
            </w:r>
          </w:p>
        </w:tc>
        <w:tc>
          <w:tcPr>
            <w:tcW w:w="1584" w:type="dxa"/>
            <w:noWrap/>
            <w:hideMark/>
          </w:tcPr>
          <w:p w14:paraId="3EEB054A"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6(24)</w:t>
            </w:r>
          </w:p>
        </w:tc>
        <w:tc>
          <w:tcPr>
            <w:tcW w:w="1650" w:type="dxa"/>
            <w:noWrap/>
            <w:hideMark/>
          </w:tcPr>
          <w:p w14:paraId="5936BE9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6(61.5)</w:t>
            </w:r>
          </w:p>
        </w:tc>
      </w:tr>
      <w:tr w:rsidR="0073740F" w:rsidRPr="00706B39" w14:paraId="1BCAA1EF" w14:textId="77777777" w:rsidTr="00972CF7">
        <w:trPr>
          <w:trHeight w:val="300"/>
        </w:trPr>
        <w:tc>
          <w:tcPr>
            <w:tcW w:w="445" w:type="dxa"/>
            <w:tcBorders>
              <w:right w:val="single" w:sz="4" w:space="0" w:color="FFFFFF" w:themeColor="background1"/>
            </w:tcBorders>
            <w:noWrap/>
            <w:hideMark/>
          </w:tcPr>
          <w:p w14:paraId="5D51DCB8"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288D63B3"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Collective Insecurity</w:t>
            </w:r>
            <w:r>
              <w:rPr>
                <w:rFonts w:ascii="Calibri" w:eastAsia="Times New Roman" w:hAnsi="Calibri" w:cs="Times New Roman"/>
              </w:rPr>
              <w:t>*</w:t>
            </w:r>
          </w:p>
        </w:tc>
        <w:tc>
          <w:tcPr>
            <w:tcW w:w="2750" w:type="dxa"/>
            <w:noWrap/>
            <w:hideMark/>
          </w:tcPr>
          <w:p w14:paraId="5336903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t xml:space="preserve"> </w:t>
            </w:r>
            <w:r>
              <w:rPr>
                <w:rFonts w:ascii="Calibri" w:eastAsia="Times New Roman" w:hAnsi="Calibri" w:cs="Times New Roman"/>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3]</w:t>
            </w:r>
            <w:r>
              <w:rPr>
                <w:rFonts w:ascii="Calibri" w:eastAsia="Times New Roman" w:hAnsi="Calibri" w:cs="Times New Roman"/>
              </w:rPr>
              <w:fldChar w:fldCharType="end"/>
            </w:r>
          </w:p>
        </w:tc>
        <w:tc>
          <w:tcPr>
            <w:tcW w:w="1620" w:type="dxa"/>
          </w:tcPr>
          <w:p w14:paraId="6F482F33"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3F47BCD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3E23C9E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7E04DE21"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50023C2D" w14:textId="77777777" w:rsidTr="00972CF7">
        <w:trPr>
          <w:trHeight w:val="300"/>
        </w:trPr>
        <w:tc>
          <w:tcPr>
            <w:tcW w:w="445" w:type="dxa"/>
            <w:tcBorders>
              <w:right w:val="single" w:sz="4" w:space="0" w:color="FFFFFF" w:themeColor="background1"/>
            </w:tcBorders>
            <w:noWrap/>
            <w:hideMark/>
          </w:tcPr>
          <w:p w14:paraId="47B310BC"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3B95DE01"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Trust</w:t>
            </w:r>
            <w:r>
              <w:rPr>
                <w:rFonts w:ascii="Calibri" w:eastAsia="Times New Roman" w:hAnsi="Calibri" w:cs="Times New Roman"/>
              </w:rPr>
              <w:t>*</w:t>
            </w:r>
          </w:p>
        </w:tc>
        <w:tc>
          <w:tcPr>
            <w:tcW w:w="2750" w:type="dxa"/>
            <w:noWrap/>
            <w:hideMark/>
          </w:tcPr>
          <w:p w14:paraId="7F72A0C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3 </w:t>
            </w:r>
            <w:r>
              <w:fldChar w:fldCharType="begin">
                <w:fldData xml:space="preserve">PEVuZE5vdGU+PENpdGU+PEF1dGhvcj5CdW5ndW08L0F1dGhvcj48WWVhcj4yMDEyPC9ZZWFyPjxS
ZWNOdW0+NDQxPC9SZWNOdW0+PERpc3BsYXlUZXh0Pls2MCwgNjMsIDE3NF08L0Rpc3BsYXlUZXh0
PjxyZWNvcmQ+PHJlYy1udW1iZXI+NDQxPC9yZWMtbnVtYmVyPjxmb3JlaWduLWtleXM+PGtleSBh
cHA9IkVOIiBkYi1pZD0iOWZkc3R0cnBtcHB0cDBlMmVwYzVyYTUzMnpkNTBzYTVhZWVyIiB0aW1l
c3RhbXA9IjAiPjQ0MTwva2V5PjwvZm9yZWlnbi1rZXlzPjxyZWYtdHlwZSBuYW1lPSJKb3VybmFs
IEFydGljbGUiPjE3PC9yZWYtdHlwZT48Y29udHJpYnV0b3JzPjxhdXRob3JzPjxhdXRob3I+QnVu
Z3VtLCBULiBKLjwvYXV0aG9yPjxhdXRob3I+TGFuZGVycywgTS48L2F1dGhvcj48YXV0aG9yPkF6
emFyZWxsaSwgTS48L2F1dGhvcj48YXV0aG9yPk1vb25pZSwgUy48L2F1dGhvcj48L2F1dGhvcnM+
PC9jb250cmlidXRvcnM+PGF1dGgtYWRkcmVzcz5EZXB0IG9mIEVwaWRlbWlvbG9neSBhbmQgQmlv
c3RhdGlzdGljcywgVW5pdmVyc2l0eSBvZiBOZXZhZGEtTGFzIFZlZ2FzLCBMYXMgVmVnYXMsIE5W
LCBVU0EuPC9hdXRoLWFkZHJlc3M+PHRpdGxlcz48dGl0bGU+UGVyY2VpdmVkIGVudmlyb25tZW50
YWwgcGh5c2ljYWwgYWN0aXZpdHkgY29ycmVsYXRlcyBhbW9uZyBBc2lhbiBQYWNpZmljIElzbGFu
ZGVyIEFtZXJpY2FuczwvdGl0bGU+PHNlY29uZGFyeS10aXRsZT5KIFBoeXMgQWN0IEhlYWx0aDwv
c2Vjb25kYXJ5LXRpdGxlPjxhbHQtdGl0bGU+Sm91cm5hbCBvZiBwaHlzaWNhbCBhY3Rpdml0eSAm
YW1wOyBoZWFsdGg8L2FsdC10aXRsZT48L3RpdGxlcz48cGVyaW9kaWNhbD48ZnVsbC10aXRsZT5K
IFBoeXMgQWN0IEhlYWx0aDwvZnVsbC10aXRsZT48L3BlcmlvZGljYWw+PHBhZ2VzPjEwOTgtMTA0
PC9wYWdlcz48dm9sdW1lPjk8L3ZvbHVtZT48bnVtYmVyPjg8L251bWJlcj48ZWRpdGlvbj4yMDEy
LzAzLzA4PC9lZGl0aW9uPjxrZXl3b3Jkcz48a2V5d29yZD5BZHVsdDwva2V5d29yZD48a2V5d29y
ZD5BZ2VkPC9rZXl3b3JkPjxrZXl3b3JkPkFzaWFuIEFtZXJpY2Fuczwva2V5d29yZD48a2V5d29y
ZD5FbnZpcm9ubWVudCBEZXNpZ248L2tleXdvcmQ+PGtleXdvcmQ+RXhlcmNpc2U8L2tleXdvcmQ+
PGtleXdvcmQ+RmVtYWxlPC9rZXl3b3JkPjxrZXl3b3JkPkh1bWFuczwva2V5d29yZD48a2V5d29y
ZD5Mb2dpc3RpYyBNb2RlbHM8L2tleXdvcmQ+PGtleXdvcmQ+TWFsZTwva2V5d29yZD48a2V5d29y
ZD5NaWRkbGUgQWdlZDwva2V5d29yZD48a2V5d29yZD5OZXZhZGE8L2tleXdvcmQ+PGtleXdvcmQ+
T2NlYW5pYyBBbmNlc3RyeSBHcm91cDwva2V5d29yZD48a2V5d29yZD5RdWVzdGlvbm5haXJlczwv
a2V5d29yZD48a2V5d29yZD5TYWZldHk8L2tleXdvcmQ+PC9rZXl3b3Jkcz48ZGF0ZXM+PHllYXI+
MjAxMjwveWVhcj48cHViLWRhdGVzPjxkYXRlPk5vdjwvZGF0ZT48L3B1Yi1kYXRlcz48L2RhdGVz
Pjxpc2JuPjE1NDMtNTQ3NCAoRWxlY3Ryb25pYykmI3hEOzE1NDMtMzA4MCAoTGlua2luZyk8L2lz
Ym4+PGFjY2Vzc2lvbi1udW0+MjIzOTYzMTc8L2FjY2Vzc2lvbi1udW0+PHVybHM+PC91cmxzPjxy
ZW1vdGUtZGF0YWJhc2UtcHJvdmlkZXI+TkxNPC9yZW1vdGUtZGF0YWJhc2UtcHJvdmlkZXI+PGxh
bmd1YWdlPmVuZzwvbGFuZ3VhZ2U+PC9yZWNvcmQ+PC9DaXRlPjxDaXRlPjxBdXRob3I+Q2FydmVy
PC9BdXRob3I+PFllYXI+MjAxNTwvWWVhcj48UmVjTnVtPjE0NDQ8L1JlY051bT48cmVjb3JkPjxy
ZWMtbnVtYmVyPjE0NDQ8L3JlYy1udW1iZXI+PGZvcmVpZ24ta2V5cz48a2V5IGFwcD0iRU4iIGRi
LWlkPSI5ZmRzdHRycG1wcHRwMGUyZXBjNXJhNTMyemQ1MHNhNWFlZXIiIHRpbWVzdGFtcD0iMCI+
MTQ0NDwva2V5PjwvZm9yZWlnbi1rZXlzPjxyZWYtdHlwZSBuYW1lPSJKb3VybmFsIEFydGljbGUi
PjE3PC9yZWYtdHlwZT48Y29udHJpYnV0b3JzPjxhdXRob3JzPjxhdXRob3I+Q2FydmVyLCBBLjwv
YXV0aG9yPjxhdXRob3I+VGltcGVyaW8sIEEuIEYuPC9hdXRob3I+PGF1dGhvcj5DcmF3Zm9yZCwg
RC4gQS48L2F1dGhvcj48L2F1dGhvcnM+PC9jb250cmlidXRvcnM+PGF1dGgtYWRkcmVzcz5DZW50
cmUgZm9yIFBoeXNpY2FsIEFjdGl2aXR5IGFuZCBOdXRyaXRpb24gUmVzZWFyY2gsIFNjaG9vbCBv
ZiBFeGVyY2lzZSBhbmQgTnV0cml0aW9uIFNjaWVuY2VzLCBEZWFraW4gVW5pdmVyc2l0eSwgQXVz
dHJhbGlhLiBFbGVjdHJvbmljIGFkZHJlc3M6IGFsaXNvbi5jYXJ2ZXJAZGVha2luLmVkdS5hdS4m
I3hEO0NlbnRyZSBmb3IgUGh5c2ljYWwgQWN0aXZpdHkgYW5kIE51dHJpdGlvbiBSZXNlYXJjaCwg
U2Nob29sIG9mIEV4ZXJjaXNlIGFuZCBOdXRyaXRpb24gU2NpZW5jZXMsIERlYWtpbiBVbml2ZXJz
aXR5LCBBdXN0cmFsaWEuPC9hdXRoLWFkZHJlc3M+PHRpdGxlcz48dGl0bGU+QmljeWNsZXMgZ2F0
aGVyaW5nIGR1c3QgcmF0aGVyIHRoYW4gcmFpc2luZyBkdXN0LS1QcmV2YWxlbmNlIGFuZCBwcmVk
aWN0b3JzIG9mIGN5Y2xpbmcgYW1vbmcgQXVzdHJhbGlhbiBzY2hvb2xjaGlsZHJlbjwvdGl0bGU+
PHNlY29uZGFyeS10aXRsZT5KIFNjaSBNZWQgU3BvcnQ8L3NlY29uZGFyeS10aXRsZT48YWx0LXRp
dGxlPkpvdXJuYWwgb2Ygc2NpZW5jZSBhbmQgbWVkaWNpbmUgaW4gc3BvcnQ8L2FsdC10aXRsZT48
L3RpdGxlcz48cGVyaW9kaWNhbD48ZnVsbC10aXRsZT5KIFNjaSBNZWQgU3BvcnQ8L2Z1bGwtdGl0
bGU+PGFiYnItMT5Kb3VybmFsIG9mIHNjaWVuY2UgYW5kIG1lZGljaW5lIGluIHNwb3J0PC9hYmJy
LTE+PC9wZXJpb2RpY2FsPjxhbHQtcGVyaW9kaWNhbD48ZnVsbC10aXRsZT5KIFNjaSBNZWQgU3Bv
cnQ8L2Z1bGwtdGl0bGU+PGFiYnItMT5Kb3VybmFsIG9mIHNjaWVuY2UgYW5kIG1lZGljaW5lIGlu
IHNwb3J0PC9hYmJyLTE+PC9hbHQtcGVyaW9kaWNhbD48cGFnZXM+NTQwLTQ8L3BhZ2VzPjx2b2x1
bWU+MTg8L3ZvbHVtZT48bnVtYmVyPjU8L251bWJlcj48ZWRpdGlvbj4yMDE0LzA4LzI4PC9lZGl0
aW9uPjxrZXl3b3Jkcz48a2V5d29yZD5BZG9sZXNjZW50PC9rZXl3b3JkPjxrZXl3b3JkPkFkdWx0
PC9rZXl3b3JkPjxrZXl3b3JkPkF0dGl0dWRlPC9rZXl3b3JkPjxrZXl3b3JkPkJpY3ljbGluZy9w
c3ljaG9sb2d5LypzdGF0aXN0aWNzICZhbXA7IG51bWVyaWNhbCBkYXRhPC9rZXl3b3JkPjxrZXl3
b3JkPkNoaWxkPC9rZXl3b3JkPjxrZXl3b3JkPkNyb3NzLVNlY3Rpb25hbCBTdHVkaWVzPC9rZXl3
b3JkPjxrZXl3b3JkPkVudmlyb25tZW50IERlc2lnbjwva2V5d29yZD48a2V5d29yZD5GZW1hbGU8
L2tleXdvcmQ+PGtleXdvcmQ+R2VvZ3JhcGhpYyBJbmZvcm1hdGlvbiBTeXN0ZW1zPC9rZXl3b3Jk
PjxrZXl3b3JkPkh1bWFuczwva2V5d29yZD48a2V5d29yZD5Mb2dpc3RpYyBNb2RlbHM8L2tleXdv
cmQ+PGtleXdvcmQ+TWFsZTwva2V5d29yZD48a2V5d29yZD5QYXJlbnRpbmc8L2tleXdvcmQ+PGtl
eXdvcmQ+UGFyZW50cy9wc3ljaG9sb2d5PC9rZXl3b3JkPjxrZXl3b3JkPlJlc2lkZW5jZSBDaGFy
YWN0ZXJpc3RpY3M8L2tleXdvcmQ+PGtleXdvcmQ+U2V4IEZhY3RvcnM8L2tleXdvcmQ+PGtleXdv
cmQ+U29jaWFsIEVudmlyb25tZW50PC9rZXl3b3JkPjxrZXl3b3JkPlZpY3RvcmlhPC9rZXl3b3Jk
PjxrZXl3b3JkPkJ1aWx0IGVudmlyb25tZW50PC9rZXl3b3JkPjxrZXl3b3JkPkNlbGx1bGFyIHBo
b25lPC9rZXl3b3JkPjwva2V5d29yZHM+PGRhdGVzPjx5ZWFyPjIwMTU8L3llYXI+PHB1Yi1kYXRl
cz48ZGF0ZT5TZXA8L2RhdGU+PC9wdWItZGF0ZXM+PC9kYXRlcz48aXNibj4xODc4LTE4NjE8L2lz
Ym4+PGFjY2Vzc2lvbi1udW0+MjUxNTk4MTk8L2FjY2Vzc2lvbi1udW0+PHVybHM+PC91cmxzPjxl
bGVjdHJvbmljLXJlc291cmNlLW51bT4xMC4xMDE2L2ouanNhbXMuMjAxNC4wNy4wMDQ8L2VsZWN0
cm9uaWMtcmVzb3VyY2UtbnVtPjxyZW1vdGUtZGF0YWJhc2UtcHJvdmlkZXI+TkxNPC9yZW1vdGUt
ZGF0YWJhc2UtcHJvdmlkZXI+PGxhbmd1YWdlPmVuZzwvbGFuZ3VhZ2U+PC9yZWNvcmQ+PC9DaXRl
PjxDaXRlPjxBdXRob3I+QmFsbDwvQXV0aG9yPjxZZWFyPjIwMTA8L1llYXI+PFJlY051bT42NDM8
L1JlY051bT48cmVjb3JkPjxyZWMtbnVtYmVyPjY0MzwvcmVjLW51bWJlcj48Zm9yZWlnbi1rZXlz
PjxrZXkgYXBwPSJFTiIgZGItaWQ9IjlmZHN0dHJwbXBwdHAwZTJlcGM1cmE1MzJ6ZDUwc2E1YWVl
ciIgdGltZXN0YW1wPSIwIj42NDM8L2tleT48L2ZvcmVpZ24ta2V5cz48cmVmLXR5cGUgbmFtZT0i
Sm91cm5hbCBBcnRpY2xlIj4xNzwvcmVmLXR5cGU+PGNvbnRyaWJ1dG9ycz48YXV0aG9ycz48YXV0
aG9yPkJhbGwsIEsuPC9hdXRob3I+PGF1dGhvcj5DbGVsYW5kLCBWLiBKLjwvYXV0aG9yPjxhdXRo
b3I+VGltcGVyaW8sIEEuIEYuPC9hdXRob3I+PGF1dGhvcj5TYWxtb24sIEouPC9hdXRob3I+PGF1
dGhvcj5HaWxlcy1Db3J0aSwgQi48L2F1dGhvcj48YXV0aG9yPkNyYXdmb3JkLCBELiBBLjwvYXV0
aG9yPjwvYXV0aG9ycz48L2NvbnRyaWJ1dG9ycz48YXV0aC1hZGRyZXNzPkRlYWtpbiBVbml2ZXJz
aXR5LCBTY2hvb2wgb2YgRXhlcmNpc2UgYW5kIE51dHJpdGlvbiBTY2llbmNlcywgQnVyd29vZCwg
VmljdG9yaWEgMzEyNSwgQXVzdHJhbGlhLiBreWxpZS5iYWxsQGRlYWtpbi5lZHUuYXU8L2F1dGgt
YWRkcmVzcz48dGl0bGVzPjx0aXRsZT5Mb3ZlIHRoeSBuZWlnaGJvdXI/IEFzc29jaWF0aW9ucyBv
ZiBzb2NpYWwgY2FwaXRhbCBhbmQgY3JpbWUgd2l0aCBwaHlzaWNhbCBhY3Rpdml0eSBhbW9uZ3N0
IHdvbWVuPC90aXRsZT48c2Vjb25kYXJ5LXRpdGxlPlNvYyBTY2kgTWVkPC9zZWNvbmRhcnktdGl0
bGU+PGFsdC10aXRsZT5Tb2NpYWwgc2NpZW5jZSAmYW1wOyBtZWRpY2luZSAoMTk4Mik8L2FsdC10
aXRsZT48L3RpdGxlcz48cGVyaW9kaWNhbD48ZnVsbC10aXRsZT5Tb2MgU2NpIE1lZDwvZnVsbC10
aXRsZT48L3BlcmlvZGljYWw+PGFsdC1wZXJpb2RpY2FsPjxmdWxsLXRpdGxlPlNvYyBTY2kgTWVk
PC9mdWxsLXRpdGxlPjxhYmJyLTE+U29jaWFsIHNjaWVuY2UgJmFtcDsgbWVkaWNpbmUgKDE5ODIp
PC9hYmJyLTE+PC9hbHQtcGVyaW9kaWNhbD48cGFnZXM+ODA3LTE0PC9wYWdlcz48dm9sdW1lPjcx
PC92b2x1bWU+PG51bWJlcj40PC9udW1iZXI+PGVkaXRpb24+MjAxMC8wNi8yMjwvZWRpdGlvbj48
a2V5d29yZHM+PGtleXdvcmQ+QWRvbGVzY2VudDwva2V5d29yZD48a2V5d29yZD5BZHVsdDwva2V5
d29yZD48a2V5d29yZD5BdXN0cmFsaWE8L2tleXdvcmQ+PGtleXdvcmQ+Q3JpbWUvIHN0YXRpc3Rp
Y3MgJmFtcDsgbnVtZXJpY2FsIGRhdGE8L2tleXdvcmQ+PGtleXdvcmQ+RXhlcmNpc2U8L2tleXdv
cmQ+PGtleXdvcmQ+RmVtYWxlPC9rZXl3b3JkPjxrZXl3b3JkPkh1bWFuczwva2V5d29yZD48a2V5
d29yZD5JbnRlcnBlcnNvbmFsIFJlbGF0aW9uczwva2V5d29yZD48a2V5d29yZD5MZWlzdXJlIEFj
dGl2aXRpZXM8L2tleXdvcmQ+PGtleXdvcmQ+TXVsdGlsZXZlbCBBbmFseXNpczwva2V5d29yZD48
a2V5d29yZD5NdWx0aXZhcmlhdGUgQW5hbHlzaXM8L2tleXdvcmQ+PGtleXdvcmQ+UmVncmVzc2lv
biBBbmFseXNpczwva2V5d29yZD48a2V5d29yZD5SZXNpZGVuY2UgQ2hhcmFjdGVyaXN0aWNzPC9r
ZXl3b3JkPjxrZXl3b3JkPlNvY2lhbCBFbnZpcm9ubWVudDwva2V5d29yZD48a2V5d29yZD5Tb2Np
b2Vjb25vbWljIEZhY3RvcnM8L2tleXdvcmQ+PGtleXdvcmQ+VHJ1c3Q8L2tleXdvcmQ+PGtleXdv
cmQ+V2Fsa2luZy8gc3RhdGlzdGljcyAmYW1wOyBudW1lcmljYWwgZGF0YTwva2V5d29yZD48a2V5
d29yZD5Zb3VuZyBBZHVsdDwva2V5d29yZD48L2tleXdvcmRzPjxkYXRlcz48eWVhcj4yMDEwPC95
ZWFyPjxwdWItZGF0ZXM+PGRhdGU+QXVnPC9kYXRlPjwvcHViLWRhdGVzPjwvZGF0ZXM+PGlzYm4+
MTg3My01MzQ3IChFbGVjdHJvbmljKSYjeEQ7MDI3Ny05NTM2IChMaW5raW5nKTwvaXNibj48YWNj
ZXNzaW9uLW51bT4yMDU2MTcyNzwvYWNjZXNzaW9uLW51bT48dXJscz48L3VybHM+PGVsZWN0cm9u
aWMtcmVzb3VyY2UtbnVtPjEwLjEwMTYvai5zb2NzY2ltZWQuMjAxMC4wNC4wNDE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CdW5ndW08L0F1dGhvcj48WWVhcj4yMDEyPC9ZZWFyPjxS
ZWNOdW0+NDQxPC9SZWNOdW0+PERpc3BsYXlUZXh0Pls2MCwgNjMsIDE3NF08L0Rpc3BsYXlUZXh0
PjxyZWNvcmQ+PHJlYy1udW1iZXI+NDQxPC9yZWMtbnVtYmVyPjxmb3JlaWduLWtleXM+PGtleSBh
cHA9IkVOIiBkYi1pZD0iOWZkc3R0cnBtcHB0cDBlMmVwYzVyYTUzMnpkNTBzYTVhZWVyIiB0aW1l
c3RhbXA9IjAiPjQ0MTwva2V5PjwvZm9yZWlnbi1rZXlzPjxyZWYtdHlwZSBuYW1lPSJKb3VybmFs
IEFydGljbGUiPjE3PC9yZWYtdHlwZT48Y29udHJpYnV0b3JzPjxhdXRob3JzPjxhdXRob3I+QnVu
Z3VtLCBULiBKLjwvYXV0aG9yPjxhdXRob3I+TGFuZGVycywgTS48L2F1dGhvcj48YXV0aG9yPkF6
emFyZWxsaSwgTS48L2F1dGhvcj48YXV0aG9yPk1vb25pZSwgUy48L2F1dGhvcj48L2F1dGhvcnM+
PC9jb250cmlidXRvcnM+PGF1dGgtYWRkcmVzcz5EZXB0IG9mIEVwaWRlbWlvbG9neSBhbmQgQmlv
c3RhdGlzdGljcywgVW5pdmVyc2l0eSBvZiBOZXZhZGEtTGFzIFZlZ2FzLCBMYXMgVmVnYXMsIE5W
LCBVU0EuPC9hdXRoLWFkZHJlc3M+PHRpdGxlcz48dGl0bGU+UGVyY2VpdmVkIGVudmlyb25tZW50
YWwgcGh5c2ljYWwgYWN0aXZpdHkgY29ycmVsYXRlcyBhbW9uZyBBc2lhbiBQYWNpZmljIElzbGFu
ZGVyIEFtZXJpY2FuczwvdGl0bGU+PHNlY29uZGFyeS10aXRsZT5KIFBoeXMgQWN0IEhlYWx0aDwv
c2Vjb25kYXJ5LXRpdGxlPjxhbHQtdGl0bGU+Sm91cm5hbCBvZiBwaHlzaWNhbCBhY3Rpdml0eSAm
YW1wOyBoZWFsdGg8L2FsdC10aXRsZT48L3RpdGxlcz48cGVyaW9kaWNhbD48ZnVsbC10aXRsZT5K
IFBoeXMgQWN0IEhlYWx0aDwvZnVsbC10aXRsZT48L3BlcmlvZGljYWw+PHBhZ2VzPjEwOTgtMTA0
PC9wYWdlcz48dm9sdW1lPjk8L3ZvbHVtZT48bnVtYmVyPjg8L251bWJlcj48ZWRpdGlvbj4yMDEy
LzAzLzA4PC9lZGl0aW9uPjxrZXl3b3Jkcz48a2V5d29yZD5BZHVsdDwva2V5d29yZD48a2V5d29y
ZD5BZ2VkPC9rZXl3b3JkPjxrZXl3b3JkPkFzaWFuIEFtZXJpY2Fuczwva2V5d29yZD48a2V5d29y
ZD5FbnZpcm9ubWVudCBEZXNpZ248L2tleXdvcmQ+PGtleXdvcmQ+RXhlcmNpc2U8L2tleXdvcmQ+
PGtleXdvcmQ+RmVtYWxlPC9rZXl3b3JkPjxrZXl3b3JkPkh1bWFuczwva2V5d29yZD48a2V5d29y
ZD5Mb2dpc3RpYyBNb2RlbHM8L2tleXdvcmQ+PGtleXdvcmQ+TWFsZTwva2V5d29yZD48a2V5d29y
ZD5NaWRkbGUgQWdlZDwva2V5d29yZD48a2V5d29yZD5OZXZhZGE8L2tleXdvcmQ+PGtleXdvcmQ+
T2NlYW5pYyBBbmNlc3RyeSBHcm91cDwva2V5d29yZD48a2V5d29yZD5RdWVzdGlvbm5haXJlczwv
a2V5d29yZD48a2V5d29yZD5TYWZldHk8L2tleXdvcmQ+PC9rZXl3b3Jkcz48ZGF0ZXM+PHllYXI+
MjAxMjwveWVhcj48cHViLWRhdGVzPjxkYXRlPk5vdjwvZGF0ZT48L3B1Yi1kYXRlcz48L2RhdGVz
Pjxpc2JuPjE1NDMtNTQ3NCAoRWxlY3Ryb25pYykmI3hEOzE1NDMtMzA4MCAoTGlua2luZyk8L2lz
Ym4+PGFjY2Vzc2lvbi1udW0+MjIzOTYzMTc8L2FjY2Vzc2lvbi1udW0+PHVybHM+PC91cmxzPjxy
ZW1vdGUtZGF0YWJhc2UtcHJvdmlkZXI+TkxNPC9yZW1vdGUtZGF0YWJhc2UtcHJvdmlkZXI+PGxh
bmd1YWdlPmVuZzwvbGFuZ3VhZ2U+PC9yZWNvcmQ+PC9DaXRlPjxDaXRlPjxBdXRob3I+Q2FydmVy
PC9BdXRob3I+PFllYXI+MjAxNTwvWWVhcj48UmVjTnVtPjE0NDQ8L1JlY051bT48cmVjb3JkPjxy
ZWMtbnVtYmVyPjE0NDQ8L3JlYy1udW1iZXI+PGZvcmVpZ24ta2V5cz48a2V5IGFwcD0iRU4iIGRi
LWlkPSI5ZmRzdHRycG1wcHRwMGUyZXBjNXJhNTMyemQ1MHNhNWFlZXIiIHRpbWVzdGFtcD0iMCI+
MTQ0NDwva2V5PjwvZm9yZWlnbi1rZXlzPjxyZWYtdHlwZSBuYW1lPSJKb3VybmFsIEFydGljbGUi
PjE3PC9yZWYtdHlwZT48Y29udHJpYnV0b3JzPjxhdXRob3JzPjxhdXRob3I+Q2FydmVyLCBBLjwv
YXV0aG9yPjxhdXRob3I+VGltcGVyaW8sIEEuIEYuPC9hdXRob3I+PGF1dGhvcj5DcmF3Zm9yZCwg
RC4gQS48L2F1dGhvcj48L2F1dGhvcnM+PC9jb250cmlidXRvcnM+PGF1dGgtYWRkcmVzcz5DZW50
cmUgZm9yIFBoeXNpY2FsIEFjdGl2aXR5IGFuZCBOdXRyaXRpb24gUmVzZWFyY2gsIFNjaG9vbCBv
ZiBFeGVyY2lzZSBhbmQgTnV0cml0aW9uIFNjaWVuY2VzLCBEZWFraW4gVW5pdmVyc2l0eSwgQXVz
dHJhbGlhLiBFbGVjdHJvbmljIGFkZHJlc3M6IGFsaXNvbi5jYXJ2ZXJAZGVha2luLmVkdS5hdS4m
I3hEO0NlbnRyZSBmb3IgUGh5c2ljYWwgQWN0aXZpdHkgYW5kIE51dHJpdGlvbiBSZXNlYXJjaCwg
U2Nob29sIG9mIEV4ZXJjaXNlIGFuZCBOdXRyaXRpb24gU2NpZW5jZXMsIERlYWtpbiBVbml2ZXJz
aXR5LCBBdXN0cmFsaWEuPC9hdXRoLWFkZHJlc3M+PHRpdGxlcz48dGl0bGU+QmljeWNsZXMgZ2F0
aGVyaW5nIGR1c3QgcmF0aGVyIHRoYW4gcmFpc2luZyBkdXN0LS1QcmV2YWxlbmNlIGFuZCBwcmVk
aWN0b3JzIG9mIGN5Y2xpbmcgYW1vbmcgQXVzdHJhbGlhbiBzY2hvb2xjaGlsZHJlbjwvdGl0bGU+
PHNlY29uZGFyeS10aXRsZT5KIFNjaSBNZWQgU3BvcnQ8L3NlY29uZGFyeS10aXRsZT48YWx0LXRp
dGxlPkpvdXJuYWwgb2Ygc2NpZW5jZSBhbmQgbWVkaWNpbmUgaW4gc3BvcnQ8L2FsdC10aXRsZT48
L3RpdGxlcz48cGVyaW9kaWNhbD48ZnVsbC10aXRsZT5KIFNjaSBNZWQgU3BvcnQ8L2Z1bGwtdGl0
bGU+PGFiYnItMT5Kb3VybmFsIG9mIHNjaWVuY2UgYW5kIG1lZGljaW5lIGluIHNwb3J0PC9hYmJy
LTE+PC9wZXJpb2RpY2FsPjxhbHQtcGVyaW9kaWNhbD48ZnVsbC10aXRsZT5KIFNjaSBNZWQgU3Bv
cnQ8L2Z1bGwtdGl0bGU+PGFiYnItMT5Kb3VybmFsIG9mIHNjaWVuY2UgYW5kIG1lZGljaW5lIGlu
IHNwb3J0PC9hYmJyLTE+PC9hbHQtcGVyaW9kaWNhbD48cGFnZXM+NTQwLTQ8L3BhZ2VzPjx2b2x1
bWU+MTg8L3ZvbHVtZT48bnVtYmVyPjU8L251bWJlcj48ZWRpdGlvbj4yMDE0LzA4LzI4PC9lZGl0
aW9uPjxrZXl3b3Jkcz48a2V5d29yZD5BZG9sZXNjZW50PC9rZXl3b3JkPjxrZXl3b3JkPkFkdWx0
PC9rZXl3b3JkPjxrZXl3b3JkPkF0dGl0dWRlPC9rZXl3b3JkPjxrZXl3b3JkPkJpY3ljbGluZy9w
c3ljaG9sb2d5LypzdGF0aXN0aWNzICZhbXA7IG51bWVyaWNhbCBkYXRhPC9rZXl3b3JkPjxrZXl3
b3JkPkNoaWxkPC9rZXl3b3JkPjxrZXl3b3JkPkNyb3NzLVNlY3Rpb25hbCBTdHVkaWVzPC9rZXl3
b3JkPjxrZXl3b3JkPkVudmlyb25tZW50IERlc2lnbjwva2V5d29yZD48a2V5d29yZD5GZW1hbGU8
L2tleXdvcmQ+PGtleXdvcmQ+R2VvZ3JhcGhpYyBJbmZvcm1hdGlvbiBTeXN0ZW1zPC9rZXl3b3Jk
PjxrZXl3b3JkPkh1bWFuczwva2V5d29yZD48a2V5d29yZD5Mb2dpc3RpYyBNb2RlbHM8L2tleXdv
cmQ+PGtleXdvcmQ+TWFsZTwva2V5d29yZD48a2V5d29yZD5QYXJlbnRpbmc8L2tleXdvcmQ+PGtl
eXdvcmQ+UGFyZW50cy9wc3ljaG9sb2d5PC9rZXl3b3JkPjxrZXl3b3JkPlJlc2lkZW5jZSBDaGFy
YWN0ZXJpc3RpY3M8L2tleXdvcmQ+PGtleXdvcmQ+U2V4IEZhY3RvcnM8L2tleXdvcmQ+PGtleXdv
cmQ+U29jaWFsIEVudmlyb25tZW50PC9rZXl3b3JkPjxrZXl3b3JkPlZpY3RvcmlhPC9rZXl3b3Jk
PjxrZXl3b3JkPkJ1aWx0IGVudmlyb25tZW50PC9rZXl3b3JkPjxrZXl3b3JkPkNlbGx1bGFyIHBo
b25lPC9rZXl3b3JkPjwva2V5d29yZHM+PGRhdGVzPjx5ZWFyPjIwMTU8L3llYXI+PHB1Yi1kYXRl
cz48ZGF0ZT5TZXA8L2RhdGU+PC9wdWItZGF0ZXM+PC9kYXRlcz48aXNibj4xODc4LTE4NjE8L2lz
Ym4+PGFjY2Vzc2lvbi1udW0+MjUxNTk4MTk8L2FjY2Vzc2lvbi1udW0+PHVybHM+PC91cmxzPjxl
bGVjdHJvbmljLXJlc291cmNlLW51bT4xMC4xMDE2L2ouanNhbXMuMjAxNC4wNy4wMDQ8L2VsZWN0
cm9uaWMtcmVzb3VyY2UtbnVtPjxyZW1vdGUtZGF0YWJhc2UtcHJvdmlkZXI+TkxNPC9yZW1vdGUt
ZGF0YWJhc2UtcHJvdmlkZXI+PGxhbmd1YWdlPmVuZzwvbGFuZ3VhZ2U+PC9yZWNvcmQ+PC9DaXRl
PjxDaXRlPjxBdXRob3I+QmFsbDwvQXV0aG9yPjxZZWFyPjIwMTA8L1llYXI+PFJlY051bT42NDM8
L1JlY051bT48cmVjb3JkPjxyZWMtbnVtYmVyPjY0MzwvcmVjLW51bWJlcj48Zm9yZWlnbi1rZXlz
PjxrZXkgYXBwPSJFTiIgZGItaWQ9IjlmZHN0dHJwbXBwdHAwZTJlcGM1cmE1MzJ6ZDUwc2E1YWVl
ciIgdGltZXN0YW1wPSIwIj42NDM8L2tleT48L2ZvcmVpZ24ta2V5cz48cmVmLXR5cGUgbmFtZT0i
Sm91cm5hbCBBcnRpY2xlIj4xNzwvcmVmLXR5cGU+PGNvbnRyaWJ1dG9ycz48YXV0aG9ycz48YXV0
aG9yPkJhbGwsIEsuPC9hdXRob3I+PGF1dGhvcj5DbGVsYW5kLCBWLiBKLjwvYXV0aG9yPjxhdXRo
b3I+VGltcGVyaW8sIEEuIEYuPC9hdXRob3I+PGF1dGhvcj5TYWxtb24sIEouPC9hdXRob3I+PGF1
dGhvcj5HaWxlcy1Db3J0aSwgQi48L2F1dGhvcj48YXV0aG9yPkNyYXdmb3JkLCBELiBBLjwvYXV0
aG9yPjwvYXV0aG9ycz48L2NvbnRyaWJ1dG9ycz48YXV0aC1hZGRyZXNzPkRlYWtpbiBVbml2ZXJz
aXR5LCBTY2hvb2wgb2YgRXhlcmNpc2UgYW5kIE51dHJpdGlvbiBTY2llbmNlcywgQnVyd29vZCwg
VmljdG9yaWEgMzEyNSwgQXVzdHJhbGlhLiBreWxpZS5iYWxsQGRlYWtpbi5lZHUuYXU8L2F1dGgt
YWRkcmVzcz48dGl0bGVzPjx0aXRsZT5Mb3ZlIHRoeSBuZWlnaGJvdXI/IEFzc29jaWF0aW9ucyBv
ZiBzb2NpYWwgY2FwaXRhbCBhbmQgY3JpbWUgd2l0aCBwaHlzaWNhbCBhY3Rpdml0eSBhbW9uZ3N0
IHdvbWVuPC90aXRsZT48c2Vjb25kYXJ5LXRpdGxlPlNvYyBTY2kgTWVkPC9zZWNvbmRhcnktdGl0
bGU+PGFsdC10aXRsZT5Tb2NpYWwgc2NpZW5jZSAmYW1wOyBtZWRpY2luZSAoMTk4Mik8L2FsdC10
aXRsZT48L3RpdGxlcz48cGVyaW9kaWNhbD48ZnVsbC10aXRsZT5Tb2MgU2NpIE1lZDwvZnVsbC10
aXRsZT48L3BlcmlvZGljYWw+PGFsdC1wZXJpb2RpY2FsPjxmdWxsLXRpdGxlPlNvYyBTY2kgTWVk
PC9mdWxsLXRpdGxlPjxhYmJyLTE+U29jaWFsIHNjaWVuY2UgJmFtcDsgbWVkaWNpbmUgKDE5ODIp
PC9hYmJyLTE+PC9hbHQtcGVyaW9kaWNhbD48cGFnZXM+ODA3LTE0PC9wYWdlcz48dm9sdW1lPjcx
PC92b2x1bWU+PG51bWJlcj40PC9udW1iZXI+PGVkaXRpb24+MjAxMC8wNi8yMjwvZWRpdGlvbj48
a2V5d29yZHM+PGtleXdvcmQ+QWRvbGVzY2VudDwva2V5d29yZD48a2V5d29yZD5BZHVsdDwva2V5
d29yZD48a2V5d29yZD5BdXN0cmFsaWE8L2tleXdvcmQ+PGtleXdvcmQ+Q3JpbWUvIHN0YXRpc3Rp
Y3MgJmFtcDsgbnVtZXJpY2FsIGRhdGE8L2tleXdvcmQ+PGtleXdvcmQ+RXhlcmNpc2U8L2tleXdv
cmQ+PGtleXdvcmQ+RmVtYWxlPC9rZXl3b3JkPjxrZXl3b3JkPkh1bWFuczwva2V5d29yZD48a2V5
d29yZD5JbnRlcnBlcnNvbmFsIFJlbGF0aW9uczwva2V5d29yZD48a2V5d29yZD5MZWlzdXJlIEFj
dGl2aXRpZXM8L2tleXdvcmQ+PGtleXdvcmQ+TXVsdGlsZXZlbCBBbmFseXNpczwva2V5d29yZD48
a2V5d29yZD5NdWx0aXZhcmlhdGUgQW5hbHlzaXM8L2tleXdvcmQ+PGtleXdvcmQ+UmVncmVzc2lv
biBBbmFseXNpczwva2V5d29yZD48a2V5d29yZD5SZXNpZGVuY2UgQ2hhcmFjdGVyaXN0aWNzPC9r
ZXl3b3JkPjxrZXl3b3JkPlNvY2lhbCBFbnZpcm9ubWVudDwva2V5d29yZD48a2V5d29yZD5Tb2Np
b2Vjb25vbWljIEZhY3RvcnM8L2tleXdvcmQ+PGtleXdvcmQ+VHJ1c3Q8L2tleXdvcmQ+PGtleXdv
cmQ+V2Fsa2luZy8gc3RhdGlzdGljcyAmYW1wOyBudW1lcmljYWwgZGF0YTwva2V5d29yZD48a2V5
d29yZD5Zb3VuZyBBZHVsdDwva2V5d29yZD48L2tleXdvcmRzPjxkYXRlcz48eWVhcj4yMDEwPC95
ZWFyPjxwdWItZGF0ZXM+PGRhdGU+QXVnPC9kYXRlPjwvcHViLWRhdGVzPjwvZGF0ZXM+PGlzYm4+
MTg3My01MzQ3IChFbGVjdHJvbmljKSYjeEQ7MDI3Ny05NTM2IChMaW5raW5nKTwvaXNibj48YWNj
ZXNzaW9uLW51bT4yMDU2MTcyNzwvYWNjZXNzaW9uLW51bT48dXJscz48L3VybHM+PGVsZWN0cm9u
aWMtcmVzb3VyY2UtbnVtPjEwLjEwMTYvai5zb2NzY2ltZWQuMjAxMC4wNC4wNDE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0, 63, 174]</w:t>
            </w:r>
            <w:r>
              <w:fldChar w:fldCharType="end"/>
            </w:r>
          </w:p>
        </w:tc>
        <w:tc>
          <w:tcPr>
            <w:tcW w:w="1620" w:type="dxa"/>
          </w:tcPr>
          <w:p w14:paraId="6B8FF3DF"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823" w:type="dxa"/>
            <w:noWrap/>
            <w:hideMark/>
          </w:tcPr>
          <w:p w14:paraId="0C8BA7BA"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584" w:type="dxa"/>
            <w:noWrap/>
            <w:hideMark/>
          </w:tcPr>
          <w:p w14:paraId="64AE4BD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33.3)</w:t>
            </w:r>
          </w:p>
        </w:tc>
        <w:tc>
          <w:tcPr>
            <w:tcW w:w="1650" w:type="dxa"/>
            <w:noWrap/>
            <w:hideMark/>
          </w:tcPr>
          <w:p w14:paraId="0DA00C3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 (0)</w:t>
            </w:r>
          </w:p>
        </w:tc>
      </w:tr>
      <w:tr w:rsidR="0073740F" w:rsidRPr="00706B39" w14:paraId="601F6647" w14:textId="77777777" w:rsidTr="00972CF7">
        <w:trPr>
          <w:trHeight w:val="300"/>
        </w:trPr>
        <w:tc>
          <w:tcPr>
            <w:tcW w:w="445" w:type="dxa"/>
            <w:tcBorders>
              <w:right w:val="single" w:sz="4" w:space="0" w:color="FFFFFF" w:themeColor="background1"/>
            </w:tcBorders>
            <w:noWrap/>
            <w:hideMark/>
          </w:tcPr>
          <w:p w14:paraId="00CB7726"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8A69665"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Collective Efficacy</w:t>
            </w:r>
          </w:p>
        </w:tc>
        <w:tc>
          <w:tcPr>
            <w:tcW w:w="2750" w:type="dxa"/>
            <w:noWrap/>
            <w:hideMark/>
          </w:tcPr>
          <w:p w14:paraId="49E44CE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3 </w:t>
            </w:r>
            <w:r>
              <w:rPr>
                <w:rFonts w:ascii="Calibri" w:eastAsia="Times New Roman" w:hAnsi="Calibri" w:cs="Times New Roman"/>
              </w:rPr>
              <w:fldChar w:fldCharType="begin">
                <w:fldData xml:space="preserve">PEVuZE5vdGU+PENpdGU+PEF1dGhvcj5FY2hldmVycmlhPC9BdXRob3I+PFllYXI+MjAxNDwvWWVh
cj48UmVjTnVtPjI0MTU8L1JlY051bT48RGlzcGxheVRleHQ+WzEyLCA3NywgMTA4XTwvRGlzcGxh
eVRleHQ+PHJlY29yZD48cmVjLW51bWJlcj4yNDE1PC9yZWMtbnVtYmVyPjxmb3JlaWduLWtleXM+
PGtleSBhcHA9IkVOIiBkYi1pZD0iOWZkc3R0cnBtcHB0cDBlMmVwYzVyYTUzMnpkNTBzYTVhZWVy
IiB0aW1lc3RhbXA9IjE1NDMzNTU4NTUiPjI0MTU8L2tleT48L2ZvcmVpZ24ta2V5cz48cmVmLXR5
cGUgbmFtZT0iSm91cm5hbCBBcnRpY2xlIj4xNzwvcmVmLXR5cGU+PGNvbnRyaWJ1dG9ycz48YXV0
aG9ycz48YXV0aG9yPkVjaGV2ZXJyaWEsIFMuIEUuPC9hdXRob3I+PGF1dGhvcj5MdWFuIEthbmcs
IEEuPC9hdXRob3I+PGF1dGhvcj5Jc2FzaSwgQy4gUi48L2F1dGhvcj48YXV0aG9yPkpvaG5zb24t
RGlhcywgSi48L2F1dGhvcj48YXV0aG9yPlBhY3F1aWFvLCBELjwvYXV0aG9yPjwvYXV0aG9ycz48
L2NvbnRyaWJ1dG9ycz48YXV0aC1hZGRyZXNzPkRlcHQgb2YgRXBpZGVtaW9sb2d5LCBSdXRnZXJz
IFNjaG9vbCBvZiBQdWJsaWMgSGVhbHRoLCBQaXNjYXRhd2F5LCBOSi48L2F1dGgtYWRkcmVzcz48
dGl0bGVzPjx0aXRsZT5BIGNvbW11bml0eSBzdXJ2ZXkgb24gbmVpZ2hib3Job29kIHZpb2xlbmNl
LCBwYXJrIHVzZSwgYW5kIHBoeXNpY2FsIGFjdGl2aXR5IGFtb25nIHVyYmFuIHlvdXRoPC90aXRs
ZT48c2Vjb25kYXJ5LXRpdGxlPkogUGh5cyBBY3QgSGVhbHRoPC9zZWNvbmRhcnktdGl0bGU+PGFs
dC10aXRsZT5Kb3VybmFsIG9mIHBoeXNpY2FsIGFjdGl2aXR5ICZhbXA7IGhlYWx0aDwvYWx0LXRp
dGxlPjwvdGl0bGVzPjxwZXJpb2RpY2FsPjxmdWxsLXRpdGxlPkogUGh5cyBBY3QgSGVhbHRoPC9m
dWxsLXRpdGxlPjwvcGVyaW9kaWNhbD48cGFnZXM+MTg2LTk0PC9wYWdlcz48dm9sdW1lPjExPC92
b2x1bWU+PG51bWJlcj4xPC9udW1iZXI+PGVkaXRpb24+MjAxMy8wMS8zMDwvZWRpdGlvbj48a2V5
d29yZHM+PGtleXdvcmQ+QWRvbGVzY2VudDwva2V5d29yZD48a2V5d29yZD5BZHVsdDwva2V5d29y
ZD48a2V5d29yZD5BZ2VkPC9rZXl3b3JkPjxrZXl3b3JkPkNoaWxkPC9rZXl3b3JkPjxrZXl3b3Jk
PkNoaWxkLCBQcmVzY2hvb2w8L2tleXdvcmQ+PGtleXdvcmQ+Q3Jvc3MtU2VjdGlvbmFsIFN0dWRp
ZXM8L2tleXdvcmQ+PGtleXdvcmQ+RXhlcmNpc2UvKnBzeWNob2xvZ3k8L2tleXdvcmQ+PGtleXdv
cmQ+RmVtYWxlPC9rZXl3b3JkPjxrZXl3b3JkPkhlYWx0aCBLbm93bGVkZ2UsIEF0dGl0dWRlcywg
UHJhY3RpY2U8L2tleXdvcmQ+PGtleXdvcmQ+SGVhbHRoIFN0YXR1cyBEaXNwYXJpdGllczwva2V5
d29yZD48a2V5d29yZD5IdW1hbnM8L2tleXdvcmQ+PGtleXdvcmQ+TWFsZTwva2V5d29yZD48a2V5
d29yZD5NZXRhYm9saWMgRXF1aXZhbGVudC9waHlzaW9sb2d5PC9rZXl3b3JkPjxrZXl3b3JkPk1p
ZGRsZSBBZ2VkPC9rZXl3b3JkPjxrZXl3b3JkPk1vZGVscywgU3RhdGlzdGljYWw8L2tleXdvcmQ+
PGtleXdvcmQ+TmV3IEplcnNleTwva2V5d29yZD48a2V5d29yZD5Qb3ZlcnR5L3BzeWNob2xvZ3kv
c3RhdGlzdGljcyAmYW1wOyBudW1lcmljYWwgZGF0YTwva2V5d29yZD48a2V5d29yZD4qUHVibGlj
IEZhY2lsaXRpZXM8L2tleXdvcmQ+PGtleXdvcmQ+KlJlc2lkZW5jZSBDaGFyYWN0ZXJpc3RpY3M8
L2tleXdvcmQ+PGtleXdvcmQ+U29jaWFsIEVudmlyb25tZW50PC9rZXl3b3JkPjxrZXl3b3JkPlN1
cnZleXMgYW5kIFF1ZXN0aW9ubmFpcmVzPC9rZXl3b3JkPjxrZXl3b3JkPipVcmJhbiBQb3B1bGF0
aW9uPC9rZXl3b3JkPjxrZXl3b3JkPlZpb2xlbmNlLypwc3ljaG9sb2d5L3N0YXRpc3RpY3MgJmFt
cDsgbnVtZXJpY2FsIGRhdGE8L2tleXdvcmQ+PGtleXdvcmQ+WW91bmcgQWR1bHQ8L2tleXdvcmQ+
PC9rZXl3b3Jkcz48ZGF0ZXM+PHllYXI+MjAxNDwveWVhcj48cHViLWRhdGVzPjxkYXRlPkphbjwv
ZGF0ZT48L3B1Yi1kYXRlcz48L2RhdGVzPjxpc2JuPjE1NDMtMzA4MDwvaXNibj48YWNjZXNzaW9u
LW51bT4yMzM1OTEwNTwvYWNjZXNzaW9uLW51bT48dXJscz48L3VybHM+PGVsZWN0cm9uaWMtcmVz
b3VyY2UtbnVtPjEwLjExMjMvanBhaC4yMDEyLTAwMjM8L2VsZWN0cm9uaWMtcmVzb3VyY2UtbnVt
PjxyZW1vdGUtZGF0YWJhc2UtcHJvdmlkZXI+TkxNPC9yZW1vdGUtZGF0YWJhc2UtcHJvdmlkZXI+
PGxhbmd1YWdlPmVuZzwvbGFuZ3VhZ2U+PC9yZWNvcmQ+PC9DaXRlPjxDaXRlPjxBdXRob3I+S2lt
YnJvPC9BdXRob3I+PFllYXI+MjAxMTwvWWVhcj48UmVjTnVtPjU2NTwvUmVjTnVtPjxyZWNvcmQ+
PHJlYy1udW1iZXI+NTY1PC9yZWMtbnVtYmVyPjxmb3JlaWduLWtleXM+PGtleSBhcHA9IkVOIiBk
Yi1pZD0iOWZkc3R0cnBtcHB0cDBlMmVwYzVyYTUzMnpkNTBzYTVhZWVyIiB0aW1lc3RhbXA9IjAi
PjU2NTwva2V5PjwvZm9yZWlnbi1rZXlzPjxyZWYtdHlwZSBuYW1lPSJKb3VybmFsIEFydGljbGUi
PjE3PC9yZWYtdHlwZT48Y29udHJpYnV0b3JzPjxhdXRob3JzPjxhdXRob3I+S2ltYnJvLCBSLiBU
LjwvYXV0aG9yPjxhdXRob3I+QnJvb2tzLUd1bm4sIEouPC9hdXRob3I+PGF1dGhvcj5NY0xhbmFo
YW4sIFMuPC9hdXRob3I+PC9hdXRob3JzPjwvY29udHJpYnV0b3JzPjxhdXRoLWFkZHJlc3M+RGVw
YXJ0bWVudCBvZiBTb2Npb2xvZ3ksIFJpY2UgVW5pdmVyc2l0eSwgNjEwMCBNYWluIFN0LiwgTVMt
MjgsIEhvdXN0b24sIFRYIDc3MDA1LCBVU0EuIHJ0a2ltYnJvQHJpY2UuZWR1PC9hdXRoLWFkZHJl
c3M+PHRpdGxlcz48dGl0bGU+WW91bmcgY2hpbGRyZW4gaW4gdXJiYW4gYXJlYXM6IGxpbmtzIGFt
b25nIG5laWdoYm9yaG9vZCBjaGFyYWN0ZXJpc3RpY3MsIHdlaWdodCBzdGF0dXMsIG91dGRvb3Ig
cGxheSwgYW5kIHRlbGV2aXNpb24gd2F0Y2hpbmc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2
NjgtNzY8L3BhZ2VzPjx2b2x1bWU+NzI8L3ZvbHVtZT48bnVtYmVyPjU8L251bWJlcj48ZWRpdGlv
bj4yMDExLzAyLzE4PC9lZGl0aW9uPjxrZXl3b3Jkcz48a2V5d29yZD5BZHVsdDwva2V5d29yZD48
a2V5d29yZD5Cb2R5IE1hc3MgSW5kZXg8L2tleXdvcmQ+PGtleXdvcmQ+Q2hpbGQsIFByZXNjaG9v
bDwva2V5d29yZD48a2V5d29yZD5Db2hvcnQgU3R1ZGllczwva2V5d29yZD48a2V5d29yZD5GZW1h
bGU8L2tleXdvcmQ+PGtleXdvcmQ+SHVtYW5zPC9rZXl3b3JkPjxrZXl3b3JkPk1hbGU8L2tleXdv
cmQ+PGtleXdvcmQ+TW90aGVyLUNoaWxkIFJlbGF0aW9uczwva2V5d29yZD48a2V5d29yZD5Nb3Ro
ZXJzL3BzeWNob2xvZ3kvc3RhdGlzdGljcyAmYW1wOyBudW1lcmljYWwgZGF0YTwva2V5d29yZD48
a2V5d29yZD5Nb3RvciBBY3Rpdml0eTwva2V5d29yZD48a2V5d29yZD5PYmVzaXR5L2VwaWRlbWlv
bG9neTwva2V5d29yZD48a2V5d29yZD5PdmVyd2VpZ2h0L2VwaWRlbWlvbG9neTwva2V5d29yZD48
a2V5d29yZD5QbGF5IGFuZCBQbGF5dGhpbmdzPC9rZXl3b3JkPjxrZXl3b3JkPlJlc2lkZW5jZSBD
aGFyYWN0ZXJpc3RpY3MvIHN0YXRpc3RpY3MgJmFtcDsgbnVtZXJpY2FsIGRhdGE8L2tleXdvcmQ+
PGtleXdvcmQ+U29jaWFsIENsYXNzPC9rZXl3b3JkPjxrZXl3b3JkPlRlbGV2aXNpb24vIHV0aWxp
emF0aW9uPC9rZXl3b3JkPjxrZXl3b3JkPlVuaXRlZCBTdGF0ZXM8L2tleXdvcmQ+PGtleXdvcmQ+
VXJiYW4gSGVhbHRoPC9rZXl3b3JkPjxrZXl3b3JkPlVyYmFuIFBvcHVsYXRpb24vIHN0YXRpc3Rp
Y3MgJmFtcDsgbnVtZXJpY2FsIGRhdGE8L2tleXdvcmQ+PC9rZXl3b3Jkcz48ZGF0ZXM+PHllYXI+
MjAxMTwveWVhcj48cHViLWRhdGVzPjxkYXRlPk1hcjwvZGF0ZT48L3B1Yi1kYXRlcz48L2RhdGVz
Pjxpc2JuPjE4NzMtNTM0NyAoRWxlY3Ryb25pYykmI3hEOzAyNzctOTUzNiAoTGlua2luZyk8L2lz
Ym4+PGFjY2Vzc2lvbi1udW0+MjEzMjQ1NzQ8L2FjY2Vzc2lvbi1udW0+PHVybHM+PC91cmxzPjxj
dXN0b20yPjMwNTg1MTM8L2N1c3RvbTI+PGVsZWN0cm9uaWMtcmVzb3VyY2UtbnVtPjEwLjEwMTYv
ai5zb2NzY2ltZWQuMjAxMC4xMi4wMTU8L2VsZWN0cm9uaWMtcmVzb3VyY2UtbnVtPjxyZW1vdGUt
ZGF0YWJhc2UtcHJvdmlkZXI+TkxNPC9yZW1vdGUtZGF0YWJhc2UtcHJvdmlkZXI+PGxhbmd1YWdl
PmVuZzwvbGFuZ3VhZ2U+PC9yZWNvcmQ+PC9DaXRlPjxDaXRlPjxBdXRob3I+S25lZXNoYXctUHJp
Y2U8L0F1dGhvcj48WWVhcj4yMDE1PC9ZZWFyPjxSZWNOdW0+MTM2OTwvUmVjTnVtPjxyZWNvcmQ+
PHJlYy1udW1iZXI+MTM2OTwvcmVjLW51bWJlcj48Zm9yZWlnbi1rZXlzPjxrZXkgYXBwPSJFTiIg
ZGItaWQ9IjlmZHN0dHJwbXBwdHAwZTJlcGM1cmE1MzJ6ZDUwc2E1YWVlciIgdGltZXN0YW1wPSIw
Ij4xMzY5PC9rZXk+PC9mb3JlaWduLWtleXM+PHJlZi10eXBlIG5hbWU9IkpvdXJuYWwgQXJ0aWNs
ZSI+MTc8L3JlZi10eXBlPjxjb250cmlidXRvcnM+PGF1dGhvcnM+PGF1dGhvcj5LbmVlc2hhdy1Q
cmljZSwgUy4gSC48L2F1dGhvcj48YXV0aG9yPlNhZWxlbnMsIEIuIEUuPC9hdXRob3I+PGF1dGhv
cj5TYWxsaXMsIEouIEYuPC9hdXRob3I+PGF1dGhvcj5GcmFuaywgTC4gRC48L2F1dGhvcj48YXV0
aG9yPkdyZW1ib3dza2ksIEQuIEUuPC9hdXRob3I+PGF1dGhvcj5IYW5ub24sIFAuIEEuPC9hdXRo
b3I+PGF1dGhvcj5TbWl0aCwgTi4gTC48L2F1dGhvcj48YXV0aG9yPkNoYW4sIEsuIEMuPC9hdXRo
b3I+PC9hdXRob3JzPjwvY29udHJpYnV0b3JzPjxhdXRoLWFkZHJlc3M+TmV3IEplcnNleSBTdGF0
ZSBEZXBhcnRtZW50IG9mIEhlYWx0aCwgRmFtaWx5IENlbnRlcmVkIENhcmUgU2VydmljZXMsIFRy
ZW50b24sIE5KLCBVU0EsIHN0ZXBoa3BAdXcuZWR1LjwvYXV0aC1hZGRyZXNzPjx0aXRsZXM+PHRp
dGxlPk5laWdoYm9yaG9vZCBDcmltZS1SZWxhdGVkIFNhZmV0eSBhbmQgSXRzIFJlbGF0aW9uIHRv
IENoaWxkcmVuJmFwb3M7cyBQaHlzaWNhbCBBY3Rpdml0eTwvdGl0bGU+PHNlY29uZGFyeS10aXRs
ZT5KIFVyYmFuIEhlYWx0aDwvc2Vjb25kYXJ5LXRpdGxlPjxhbHQtdGl0bGU+Sm91cm5hbCBvZiB1
cmJhbiBoZWFsdGggOiBidWxsZXRpbiBvZiB0aGUgTmV3IFlvcmsgQWNhZGVteSBvZiBNZWRpY2lu
ZTwvYWx0LXRpdGxlPjwvdGl0bGVzPjxwZXJpb2RpY2FsPjxmdWxsLXRpdGxlPkogVXJiYW4gSGVh
bHRoPC9mdWxsLXRpdGxlPjwvcGVyaW9kaWNhbD48YWx0LXBlcmlvZGljYWw+PGZ1bGwtdGl0bGU+
SiBVcmJhbiBIZWFsdGg8L2Z1bGwtdGl0bGU+PGFiYnItMT5Kb3VybmFsIG9mIHVyYmFuIGhlYWx0
aCA6IGJ1bGxldGluIG9mIHRoZSBOZXcgWW9yayBBY2FkZW15IG9mIE1lZGljaW5lPC9hYmJyLTE+
PC9hbHQtcGVyaW9kaWNhbD48cGFnZXM+NDcyLTg5PC9wYWdlcz48dm9sdW1lPjkyPC92b2x1bWU+
PG51bWJlcj4zPC9udW1iZXI+PGVkaXRpb24+MjAxNS8wMy8yNTwvZWRpdGlvbj48a2V5d29yZHM+
PGtleXdvcmQ+Q2hpbGQ8L2tleXdvcmQ+PGtleXdvcmQ+Q3JpbWUvKnN0YXRpc3RpY3MgJmFtcDsg
bnVtZXJpY2FsIGRhdGE8L2tleXdvcmQ+PGtleXdvcmQ+Q3JpbWUgVmljdGltcy9zdGF0aXN0aWNz
ICZhbXA7IG51bWVyaWNhbCBkYXRhPC9rZXl3b3JkPjxrZXl3b3JkPkZlbWFsZTwva2V5d29yZD48
a2V5d29yZD5IdW1hbnM8L2tleXdvcmQ+PGtleXdvcmQ+TWFsZTwva2V5d29yZD48a2V5d29yZD4q
TW90b3IgQWN0aXZpdHk8L2tleXdvcmQ+PGtleXdvcmQ+UGFyZW50cy9wc3ljaG9sb2d5PC9rZXl3
b3JkPjxrZXl3b3JkPipSZXNpZGVuY2UgQ2hhcmFjdGVyaXN0aWNzPC9rZXl3b3JkPjxrZXl3b3Jk
PipTYWZldHkvc3RhdGlzdGljcyAmYW1wOyBudW1lcmljYWwgZGF0YTwva2V5d29yZD48L2tleXdv
cmRzPjxkYXRlcz48eWVhcj4yMDE1PC95ZWFyPjxwdWItZGF0ZXM+PGRhdGU+SnVuPC9kYXRlPjwv
cHViLWRhdGVzPjwvZGF0ZXM+PGlzYm4+MTA5OS0zNDYwPC9pc2JuPjxhY2Nlc3Npb24tbnVtPjI1
ODAxNDg2PC9hY2Nlc3Npb24tbnVtPjx1cmxzPjwvdXJscz48Y3VzdG9tMj5QTUM0NDU2NDc4PC9j
dXN0b20yPjxlbGVjdHJvbmljLXJlc291cmNlLW51bT4xMC4xMDA3L3MxMTUyNC0wMTUtOTk0OS0w
PC9lbGVjdHJvbmljLXJlc291cmNlLW51bT48cmVtb3RlLWRhdGFiYXNlLXByb3ZpZGVyPk5MTTwv
cmVtb3RlLWRhdGFiYXNlLXByb3ZpZGVyPjxsYW5ndWFnZT5lbmc8L2xhbmd1YWdlPjwvcmVjb3Jk
PjwvQ2l0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FY2hldmVycmlhPC9BdXRob3I+PFllYXI+MjAxNDwvWWVh
cj48UmVjTnVtPjI0MTU8L1JlY051bT48RGlzcGxheVRleHQ+WzEyLCA3NywgMTA4XTwvRGlzcGxh
eVRleHQ+PHJlY29yZD48cmVjLW51bWJlcj4yNDE1PC9yZWMtbnVtYmVyPjxmb3JlaWduLWtleXM+
PGtleSBhcHA9IkVOIiBkYi1pZD0iOWZkc3R0cnBtcHB0cDBlMmVwYzVyYTUzMnpkNTBzYTVhZWVy
IiB0aW1lc3RhbXA9IjE1NDMzNTU4NTUiPjI0MTU8L2tleT48L2ZvcmVpZ24ta2V5cz48cmVmLXR5
cGUgbmFtZT0iSm91cm5hbCBBcnRpY2xlIj4xNzwvcmVmLXR5cGU+PGNvbnRyaWJ1dG9ycz48YXV0
aG9ycz48YXV0aG9yPkVjaGV2ZXJyaWEsIFMuIEUuPC9hdXRob3I+PGF1dGhvcj5MdWFuIEthbmcs
IEEuPC9hdXRob3I+PGF1dGhvcj5Jc2FzaSwgQy4gUi48L2F1dGhvcj48YXV0aG9yPkpvaG5zb24t
RGlhcywgSi48L2F1dGhvcj48YXV0aG9yPlBhY3F1aWFvLCBELjwvYXV0aG9yPjwvYXV0aG9ycz48
L2NvbnRyaWJ1dG9ycz48YXV0aC1hZGRyZXNzPkRlcHQgb2YgRXBpZGVtaW9sb2d5LCBSdXRnZXJz
IFNjaG9vbCBvZiBQdWJsaWMgSGVhbHRoLCBQaXNjYXRhd2F5LCBOSi48L2F1dGgtYWRkcmVzcz48
dGl0bGVzPjx0aXRsZT5BIGNvbW11bml0eSBzdXJ2ZXkgb24gbmVpZ2hib3Job29kIHZpb2xlbmNl
LCBwYXJrIHVzZSwgYW5kIHBoeXNpY2FsIGFjdGl2aXR5IGFtb25nIHVyYmFuIHlvdXRoPC90aXRs
ZT48c2Vjb25kYXJ5LXRpdGxlPkogUGh5cyBBY3QgSGVhbHRoPC9zZWNvbmRhcnktdGl0bGU+PGFs
dC10aXRsZT5Kb3VybmFsIG9mIHBoeXNpY2FsIGFjdGl2aXR5ICZhbXA7IGhlYWx0aDwvYWx0LXRp
dGxlPjwvdGl0bGVzPjxwZXJpb2RpY2FsPjxmdWxsLXRpdGxlPkogUGh5cyBBY3QgSGVhbHRoPC9m
dWxsLXRpdGxlPjwvcGVyaW9kaWNhbD48cGFnZXM+MTg2LTk0PC9wYWdlcz48dm9sdW1lPjExPC92
b2x1bWU+PG51bWJlcj4xPC9udW1iZXI+PGVkaXRpb24+MjAxMy8wMS8zMDwvZWRpdGlvbj48a2V5
d29yZHM+PGtleXdvcmQ+QWRvbGVzY2VudDwva2V5d29yZD48a2V5d29yZD5BZHVsdDwva2V5d29y
ZD48a2V5d29yZD5BZ2VkPC9rZXl3b3JkPjxrZXl3b3JkPkNoaWxkPC9rZXl3b3JkPjxrZXl3b3Jk
PkNoaWxkLCBQcmVzY2hvb2w8L2tleXdvcmQ+PGtleXdvcmQ+Q3Jvc3MtU2VjdGlvbmFsIFN0dWRp
ZXM8L2tleXdvcmQ+PGtleXdvcmQ+RXhlcmNpc2UvKnBzeWNob2xvZ3k8L2tleXdvcmQ+PGtleXdv
cmQ+RmVtYWxlPC9rZXl3b3JkPjxrZXl3b3JkPkhlYWx0aCBLbm93bGVkZ2UsIEF0dGl0dWRlcywg
UHJhY3RpY2U8L2tleXdvcmQ+PGtleXdvcmQ+SGVhbHRoIFN0YXR1cyBEaXNwYXJpdGllczwva2V5
d29yZD48a2V5d29yZD5IdW1hbnM8L2tleXdvcmQ+PGtleXdvcmQ+TWFsZTwva2V5d29yZD48a2V5
d29yZD5NZXRhYm9saWMgRXF1aXZhbGVudC9waHlzaW9sb2d5PC9rZXl3b3JkPjxrZXl3b3JkPk1p
ZGRsZSBBZ2VkPC9rZXl3b3JkPjxrZXl3b3JkPk1vZGVscywgU3RhdGlzdGljYWw8L2tleXdvcmQ+
PGtleXdvcmQ+TmV3IEplcnNleTwva2V5d29yZD48a2V5d29yZD5Qb3ZlcnR5L3BzeWNob2xvZ3kv
c3RhdGlzdGljcyAmYW1wOyBudW1lcmljYWwgZGF0YTwva2V5d29yZD48a2V5d29yZD4qUHVibGlj
IEZhY2lsaXRpZXM8L2tleXdvcmQ+PGtleXdvcmQ+KlJlc2lkZW5jZSBDaGFyYWN0ZXJpc3RpY3M8
L2tleXdvcmQ+PGtleXdvcmQ+U29jaWFsIEVudmlyb25tZW50PC9rZXl3b3JkPjxrZXl3b3JkPlN1
cnZleXMgYW5kIFF1ZXN0aW9ubmFpcmVzPC9rZXl3b3JkPjxrZXl3b3JkPipVcmJhbiBQb3B1bGF0
aW9uPC9rZXl3b3JkPjxrZXl3b3JkPlZpb2xlbmNlLypwc3ljaG9sb2d5L3N0YXRpc3RpY3MgJmFt
cDsgbnVtZXJpY2FsIGRhdGE8L2tleXdvcmQ+PGtleXdvcmQ+WW91bmcgQWR1bHQ8L2tleXdvcmQ+
PC9rZXl3b3Jkcz48ZGF0ZXM+PHllYXI+MjAxNDwveWVhcj48cHViLWRhdGVzPjxkYXRlPkphbjwv
ZGF0ZT48L3B1Yi1kYXRlcz48L2RhdGVzPjxpc2JuPjE1NDMtMzA4MDwvaXNibj48YWNjZXNzaW9u
LW51bT4yMzM1OTEwNTwvYWNjZXNzaW9uLW51bT48dXJscz48L3VybHM+PGVsZWN0cm9uaWMtcmVz
b3VyY2UtbnVtPjEwLjExMjMvanBhaC4yMDEyLTAwMjM8L2VsZWN0cm9uaWMtcmVzb3VyY2UtbnVt
PjxyZW1vdGUtZGF0YWJhc2UtcHJvdmlkZXI+TkxNPC9yZW1vdGUtZGF0YWJhc2UtcHJvdmlkZXI+
PGxhbmd1YWdlPmVuZzwvbGFuZ3VhZ2U+PC9yZWNvcmQ+PC9DaXRlPjxDaXRlPjxBdXRob3I+S2lt
YnJvPC9BdXRob3I+PFllYXI+MjAxMTwvWWVhcj48UmVjTnVtPjU2NTwvUmVjTnVtPjxyZWNvcmQ+
PHJlYy1udW1iZXI+NTY1PC9yZWMtbnVtYmVyPjxmb3JlaWduLWtleXM+PGtleSBhcHA9IkVOIiBk
Yi1pZD0iOWZkc3R0cnBtcHB0cDBlMmVwYzVyYTUzMnpkNTBzYTVhZWVyIiB0aW1lc3RhbXA9IjAi
PjU2NTwva2V5PjwvZm9yZWlnbi1rZXlzPjxyZWYtdHlwZSBuYW1lPSJKb3VybmFsIEFydGljbGUi
PjE3PC9yZWYtdHlwZT48Y29udHJpYnV0b3JzPjxhdXRob3JzPjxhdXRob3I+S2ltYnJvLCBSLiBU
LjwvYXV0aG9yPjxhdXRob3I+QnJvb2tzLUd1bm4sIEouPC9hdXRob3I+PGF1dGhvcj5NY0xhbmFo
YW4sIFMuPC9hdXRob3I+PC9hdXRob3JzPjwvY29udHJpYnV0b3JzPjxhdXRoLWFkZHJlc3M+RGVw
YXJ0bWVudCBvZiBTb2Npb2xvZ3ksIFJpY2UgVW5pdmVyc2l0eSwgNjEwMCBNYWluIFN0LiwgTVMt
MjgsIEhvdXN0b24sIFRYIDc3MDA1LCBVU0EuIHJ0a2ltYnJvQHJpY2UuZWR1PC9hdXRoLWFkZHJl
c3M+PHRpdGxlcz48dGl0bGU+WW91bmcgY2hpbGRyZW4gaW4gdXJiYW4gYXJlYXM6IGxpbmtzIGFt
b25nIG5laWdoYm9yaG9vZCBjaGFyYWN0ZXJpc3RpY3MsIHdlaWdodCBzdGF0dXMsIG91dGRvb3Ig
cGxheSwgYW5kIHRlbGV2aXNpb24gd2F0Y2hpbmc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2
NjgtNzY8L3BhZ2VzPjx2b2x1bWU+NzI8L3ZvbHVtZT48bnVtYmVyPjU8L251bWJlcj48ZWRpdGlv
bj4yMDExLzAyLzE4PC9lZGl0aW9uPjxrZXl3b3Jkcz48a2V5d29yZD5BZHVsdDwva2V5d29yZD48
a2V5d29yZD5Cb2R5IE1hc3MgSW5kZXg8L2tleXdvcmQ+PGtleXdvcmQ+Q2hpbGQsIFByZXNjaG9v
bDwva2V5d29yZD48a2V5d29yZD5Db2hvcnQgU3R1ZGllczwva2V5d29yZD48a2V5d29yZD5GZW1h
bGU8L2tleXdvcmQ+PGtleXdvcmQ+SHVtYW5zPC9rZXl3b3JkPjxrZXl3b3JkPk1hbGU8L2tleXdv
cmQ+PGtleXdvcmQ+TW90aGVyLUNoaWxkIFJlbGF0aW9uczwva2V5d29yZD48a2V5d29yZD5Nb3Ro
ZXJzL3BzeWNob2xvZ3kvc3RhdGlzdGljcyAmYW1wOyBudW1lcmljYWwgZGF0YTwva2V5d29yZD48
a2V5d29yZD5Nb3RvciBBY3Rpdml0eTwva2V5d29yZD48a2V5d29yZD5PYmVzaXR5L2VwaWRlbWlv
bG9neTwva2V5d29yZD48a2V5d29yZD5PdmVyd2VpZ2h0L2VwaWRlbWlvbG9neTwva2V5d29yZD48
a2V5d29yZD5QbGF5IGFuZCBQbGF5dGhpbmdzPC9rZXl3b3JkPjxrZXl3b3JkPlJlc2lkZW5jZSBD
aGFyYWN0ZXJpc3RpY3MvIHN0YXRpc3RpY3MgJmFtcDsgbnVtZXJpY2FsIGRhdGE8L2tleXdvcmQ+
PGtleXdvcmQ+U29jaWFsIENsYXNzPC9rZXl3b3JkPjxrZXl3b3JkPlRlbGV2aXNpb24vIHV0aWxp
emF0aW9uPC9rZXl3b3JkPjxrZXl3b3JkPlVuaXRlZCBTdGF0ZXM8L2tleXdvcmQ+PGtleXdvcmQ+
VXJiYW4gSGVhbHRoPC9rZXl3b3JkPjxrZXl3b3JkPlVyYmFuIFBvcHVsYXRpb24vIHN0YXRpc3Rp
Y3MgJmFtcDsgbnVtZXJpY2FsIGRhdGE8L2tleXdvcmQ+PC9rZXl3b3Jkcz48ZGF0ZXM+PHllYXI+
MjAxMTwveWVhcj48cHViLWRhdGVzPjxkYXRlPk1hcjwvZGF0ZT48L3B1Yi1kYXRlcz48L2RhdGVz
Pjxpc2JuPjE4NzMtNTM0NyAoRWxlY3Ryb25pYykmI3hEOzAyNzctOTUzNiAoTGlua2luZyk8L2lz
Ym4+PGFjY2Vzc2lvbi1udW0+MjEzMjQ1NzQ8L2FjY2Vzc2lvbi1udW0+PHVybHM+PC91cmxzPjxj
dXN0b20yPjMwNTg1MTM8L2N1c3RvbTI+PGVsZWN0cm9uaWMtcmVzb3VyY2UtbnVtPjEwLjEwMTYv
ai5zb2NzY2ltZWQuMjAxMC4xMi4wMTU8L2VsZWN0cm9uaWMtcmVzb3VyY2UtbnVtPjxyZW1vdGUt
ZGF0YWJhc2UtcHJvdmlkZXI+TkxNPC9yZW1vdGUtZGF0YWJhc2UtcHJvdmlkZXI+PGxhbmd1YWdl
PmVuZzwvbGFuZ3VhZ2U+PC9yZWNvcmQ+PC9DaXRlPjxDaXRlPjxBdXRob3I+S25lZXNoYXctUHJp
Y2U8L0F1dGhvcj48WWVhcj4yMDE1PC9ZZWFyPjxSZWNOdW0+MTM2OTwvUmVjTnVtPjxyZWNvcmQ+
PHJlYy1udW1iZXI+MTM2OTwvcmVjLW51bWJlcj48Zm9yZWlnbi1rZXlzPjxrZXkgYXBwPSJFTiIg
ZGItaWQ9IjlmZHN0dHJwbXBwdHAwZTJlcGM1cmE1MzJ6ZDUwc2E1YWVlciIgdGltZXN0YW1wPSIw
Ij4xMzY5PC9rZXk+PC9mb3JlaWduLWtleXM+PHJlZi10eXBlIG5hbWU9IkpvdXJuYWwgQXJ0aWNs
ZSI+MTc8L3JlZi10eXBlPjxjb250cmlidXRvcnM+PGF1dGhvcnM+PGF1dGhvcj5LbmVlc2hhdy1Q
cmljZSwgUy4gSC48L2F1dGhvcj48YXV0aG9yPlNhZWxlbnMsIEIuIEUuPC9hdXRob3I+PGF1dGhv
cj5TYWxsaXMsIEouIEYuPC9hdXRob3I+PGF1dGhvcj5GcmFuaywgTC4gRC48L2F1dGhvcj48YXV0
aG9yPkdyZW1ib3dza2ksIEQuIEUuPC9hdXRob3I+PGF1dGhvcj5IYW5ub24sIFAuIEEuPC9hdXRo
b3I+PGF1dGhvcj5TbWl0aCwgTi4gTC48L2F1dGhvcj48YXV0aG9yPkNoYW4sIEsuIEMuPC9hdXRo
b3I+PC9hdXRob3JzPjwvY29udHJpYnV0b3JzPjxhdXRoLWFkZHJlc3M+TmV3IEplcnNleSBTdGF0
ZSBEZXBhcnRtZW50IG9mIEhlYWx0aCwgRmFtaWx5IENlbnRlcmVkIENhcmUgU2VydmljZXMsIFRy
ZW50b24sIE5KLCBVU0EsIHN0ZXBoa3BAdXcuZWR1LjwvYXV0aC1hZGRyZXNzPjx0aXRsZXM+PHRp
dGxlPk5laWdoYm9yaG9vZCBDcmltZS1SZWxhdGVkIFNhZmV0eSBhbmQgSXRzIFJlbGF0aW9uIHRv
IENoaWxkcmVuJmFwb3M7cyBQaHlzaWNhbCBBY3Rpdml0eTwvdGl0bGU+PHNlY29uZGFyeS10aXRs
ZT5KIFVyYmFuIEhlYWx0aDwvc2Vjb25kYXJ5LXRpdGxlPjxhbHQtdGl0bGU+Sm91cm5hbCBvZiB1
cmJhbiBoZWFsdGggOiBidWxsZXRpbiBvZiB0aGUgTmV3IFlvcmsgQWNhZGVteSBvZiBNZWRpY2lu
ZTwvYWx0LXRpdGxlPjwvdGl0bGVzPjxwZXJpb2RpY2FsPjxmdWxsLXRpdGxlPkogVXJiYW4gSGVh
bHRoPC9mdWxsLXRpdGxlPjwvcGVyaW9kaWNhbD48YWx0LXBlcmlvZGljYWw+PGZ1bGwtdGl0bGU+
SiBVcmJhbiBIZWFsdGg8L2Z1bGwtdGl0bGU+PGFiYnItMT5Kb3VybmFsIG9mIHVyYmFuIGhlYWx0
aCA6IGJ1bGxldGluIG9mIHRoZSBOZXcgWW9yayBBY2FkZW15IG9mIE1lZGljaW5lPC9hYmJyLTE+
PC9hbHQtcGVyaW9kaWNhbD48cGFnZXM+NDcyLTg5PC9wYWdlcz48dm9sdW1lPjkyPC92b2x1bWU+
PG51bWJlcj4zPC9udW1iZXI+PGVkaXRpb24+MjAxNS8wMy8yNTwvZWRpdGlvbj48a2V5d29yZHM+
PGtleXdvcmQ+Q2hpbGQ8L2tleXdvcmQ+PGtleXdvcmQ+Q3JpbWUvKnN0YXRpc3RpY3MgJmFtcDsg
bnVtZXJpY2FsIGRhdGE8L2tleXdvcmQ+PGtleXdvcmQ+Q3JpbWUgVmljdGltcy9zdGF0aXN0aWNz
ICZhbXA7IG51bWVyaWNhbCBkYXRhPC9rZXl3b3JkPjxrZXl3b3JkPkZlbWFsZTwva2V5d29yZD48
a2V5d29yZD5IdW1hbnM8L2tleXdvcmQ+PGtleXdvcmQ+TWFsZTwva2V5d29yZD48a2V5d29yZD4q
TW90b3IgQWN0aXZpdHk8L2tleXdvcmQ+PGtleXdvcmQ+UGFyZW50cy9wc3ljaG9sb2d5PC9rZXl3
b3JkPjxrZXl3b3JkPipSZXNpZGVuY2UgQ2hhcmFjdGVyaXN0aWNzPC9rZXl3b3JkPjxrZXl3b3Jk
PipTYWZldHkvc3RhdGlzdGljcyAmYW1wOyBudW1lcmljYWwgZGF0YTwva2V5d29yZD48L2tleXdv
cmRzPjxkYXRlcz48eWVhcj4yMDE1PC95ZWFyPjxwdWItZGF0ZXM+PGRhdGU+SnVuPC9kYXRlPjwv
cHViLWRhdGVzPjwvZGF0ZXM+PGlzYm4+MTA5OS0zNDYwPC9pc2JuPjxhY2Nlc3Npb24tbnVtPjI1
ODAxNDg2PC9hY2Nlc3Npb24tbnVtPjx1cmxzPjwvdXJscz48Y3VzdG9tMj5QTUM0NDU2NDc4PC9j
dXN0b20yPjxlbGVjdHJvbmljLXJlc291cmNlLW51bT4xMC4xMDA3L3MxMTUyNC0wMTUtOTk0OS0w
PC9lbGVjdHJvbmljLXJlc291cmNlLW51bT48cmVtb3RlLWRhdGFiYXNlLXByb3ZpZGVyPk5MTTwv
cmVtb3RlLWRhdGFiYXNlLXByb3ZpZGVyPjxsYW5ndWFnZT5lbmc8L2xhbmd1YWdlPjwvcmVjb3Jk
PjwvQ2l0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12, 77, 108]</w:t>
            </w:r>
            <w:r>
              <w:rPr>
                <w:rFonts w:ascii="Calibri" w:eastAsia="Times New Roman" w:hAnsi="Calibri" w:cs="Times New Roman"/>
              </w:rPr>
              <w:fldChar w:fldCharType="end"/>
            </w:r>
          </w:p>
        </w:tc>
        <w:tc>
          <w:tcPr>
            <w:tcW w:w="1620" w:type="dxa"/>
          </w:tcPr>
          <w:p w14:paraId="5666FF57"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823" w:type="dxa"/>
            <w:noWrap/>
            <w:hideMark/>
          </w:tcPr>
          <w:p w14:paraId="485E7E6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6C2502E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62EE0414"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66.7)</w:t>
            </w:r>
          </w:p>
        </w:tc>
      </w:tr>
      <w:tr w:rsidR="0073740F" w:rsidRPr="00706B39" w14:paraId="5819A679" w14:textId="77777777" w:rsidTr="00972CF7">
        <w:trPr>
          <w:trHeight w:val="300"/>
        </w:trPr>
        <w:tc>
          <w:tcPr>
            <w:tcW w:w="445" w:type="dxa"/>
            <w:tcBorders>
              <w:right w:val="single" w:sz="4" w:space="0" w:color="FFFFFF" w:themeColor="background1"/>
            </w:tcBorders>
            <w:noWrap/>
            <w:hideMark/>
          </w:tcPr>
          <w:p w14:paraId="2FA3AB07"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34E5015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Hostility and</w:t>
            </w:r>
            <w:r w:rsidRPr="00706B39">
              <w:rPr>
                <w:rFonts w:ascii="Calibri" w:eastAsia="Times New Roman" w:hAnsi="Calibri" w:cs="Times New Roman"/>
              </w:rPr>
              <w:t xml:space="preserve"> Distrust</w:t>
            </w:r>
            <w:r>
              <w:rPr>
                <w:rFonts w:ascii="Calibri" w:eastAsia="Times New Roman" w:hAnsi="Calibri" w:cs="Times New Roman"/>
              </w:rPr>
              <w:t>*</w:t>
            </w:r>
          </w:p>
        </w:tc>
        <w:tc>
          <w:tcPr>
            <w:tcW w:w="2750" w:type="dxa"/>
            <w:noWrap/>
            <w:hideMark/>
          </w:tcPr>
          <w:p w14:paraId="50711942"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t xml:space="preserve"> </w:t>
            </w:r>
            <w:r>
              <w:rPr>
                <w:rFonts w:ascii="Calibri" w:eastAsia="Times New Roman" w:hAnsi="Calibri" w:cs="Times New Roman"/>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3]</w:t>
            </w:r>
            <w:r>
              <w:rPr>
                <w:rFonts w:ascii="Calibri" w:eastAsia="Times New Roman" w:hAnsi="Calibri" w:cs="Times New Roman"/>
              </w:rPr>
              <w:fldChar w:fldCharType="end"/>
            </w:r>
          </w:p>
        </w:tc>
        <w:tc>
          <w:tcPr>
            <w:tcW w:w="1620" w:type="dxa"/>
          </w:tcPr>
          <w:p w14:paraId="1DE2CABA"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2087FB91"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1BCAB3C8"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4A5FCBC8"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3B54516E" w14:textId="77777777" w:rsidTr="00972CF7">
        <w:trPr>
          <w:trHeight w:val="300"/>
        </w:trPr>
        <w:tc>
          <w:tcPr>
            <w:tcW w:w="445" w:type="dxa"/>
            <w:tcBorders>
              <w:right w:val="single" w:sz="4" w:space="0" w:color="FFFFFF" w:themeColor="background1"/>
            </w:tcBorders>
            <w:noWrap/>
            <w:hideMark/>
          </w:tcPr>
          <w:p w14:paraId="6B146298"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8175DFA"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Psychosocial Aspects</w:t>
            </w:r>
            <w:r>
              <w:rPr>
                <w:rFonts w:ascii="Calibri" w:eastAsia="Times New Roman" w:hAnsi="Calibri" w:cs="Times New Roman"/>
              </w:rPr>
              <w:t>*</w:t>
            </w:r>
          </w:p>
        </w:tc>
        <w:tc>
          <w:tcPr>
            <w:tcW w:w="2750" w:type="dxa"/>
            <w:noWrap/>
            <w:hideMark/>
          </w:tcPr>
          <w:p w14:paraId="037D03EF"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t xml:space="preserve"> </w:t>
            </w:r>
            <w:r>
              <w:rPr>
                <w:rFonts w:ascii="Calibri" w:eastAsia="Times New Roman" w:hAnsi="Calibri" w:cs="Times New Roman"/>
              </w:rPr>
              <w:fldChar w:fldCharType="begin">
                <w:fldData xml:space="preserve">PEVuZE5vdGU+PENpdGU+PEF1dGhvcj5NYXNvbjwvQXV0aG9yPjxZZWFyPjIwMTM8L1llYXI+PFJl
Y051bT4yNzQ8L1JlY051bT48RGlzcGxheVRleHQ+WzgwXTwvRGlzcGxheVRleHQ+PHJlY29yZD48
cmVjLW51bWJlcj4yNzQ8L3JlYy1udW1iZXI+PGZvcmVpZ24ta2V5cz48a2V5IGFwcD0iRU4iIGRi
LWlkPSI5ZmRzdHRycG1wcHRwMGUyZXBjNXJhNTMyemQ1MHNhNWFlZXIiIHRpbWVzdGFtcD0iMCI+
Mjc0PC9rZXk+PC9mb3JlaWduLWtleXM+PHJlZi10eXBlIG5hbWU9IkpvdXJuYWwgQXJ0aWNsZSI+
MTc8L3JlZi10eXBlPjxjb250cmlidXRvcnM+PGF1dGhvcnM+PGF1dGhvcj5NYXNvbiwgUC48L2F1
dGhvcj48YXV0aG9yPktlYXJucywgQS48L2F1dGhvcj48YXV0aG9yPkxpdmluZ3N0b24sIE0uPC9h
dXRob3I+PC9hdXRob3JzPjwvY29udHJpYnV0b3JzPjxhdXRoLWFkZHJlc3M+VXJiYW4gU3R1ZGll
cywgU2Nob29sIG9mIFNvY2lhbCBhbmQgUG9saXRpY2FsIFNjaWVuY2VzLCBVbml2ZXJzaXR5IG9m
IEdsYXNnb3csIDI1LTI5IEJ1dGUgR2FyZGVucywgR2xhc2dvdyBHMTIgOFJTLCBTY290bGFuZCwg
VUsuIHBoaWwubWFzb25AZ2xhc2dvdy5hYy51azwvYXV0aC1hZGRyZXNzPjx0aXRsZXM+PHRpdGxl
PiZxdW90O1NhZmUgR29pbmcmcXVvdDs6IHRoZSBpbmZsdWVuY2Ugb2YgY3JpbWUgcmF0ZXMgYW5k
IHBlcmNlaXZlZCBjcmltZSBhbmQgc2FmZXR5IG9uIHdhbGtpbmcgaW4gZGVwcml2ZWQgbmVpZ2hi
b3VyaG9vZHM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xNS0yNDwvcGFnZXM+PHZvbHVtZT45
MTwvdm9sdW1lPjxlZGl0aW9uPjIwMTMvMDcvMTY8L2VkaXRpb24+PGtleXdvcmRzPjxrZXl3b3Jk
PkFkb2xlc2NlbnQ8L2tleXdvcmQ+PGtleXdvcmQ+QWR1bHQ8L2tleXdvcmQ+PGtleXdvcmQ+QWdl
ZDwva2V5d29yZD48a2V5d29yZD5DcmltZS8gcHN5Y2hvbG9neS8gc3RhdGlzdGljcyAmYW1wOyBu
dW1lcmljYWwgZGF0YTwva2V5d29yZD48a2V5d29yZD5Dcm9zcy1TZWN0aW9uYWwgU3R1ZGllczwv
a2V5d29yZD48a2V5d29yZD5GZW1hbGU8L2tleXdvcmQ+PGtleXdvcmQ+R3JlYXQgQnJpdGFpbjwv
a2V5d29yZD48a2V5d29yZD5IdW1hbnM8L2tleXdvcmQ+PGtleXdvcmQ+TWFsZTwva2V5d29yZD48
a2V5d29yZD5NaWRkbGUgQWdlZDwva2V5d29yZD48a2V5d29yZD5NdWx0aWxldmVsIEFuYWx5c2lz
PC9rZXl3b3JkPjxrZXl3b3JkPlBvdmVydHkgQXJlYXM8L2tleXdvcmQ+PGtleXdvcmQ+UmVzaWRl
bmNlIENoYXJhY3RlcmlzdGljcy8gc3RhdGlzdGljcyAmYW1wOyBudW1lcmljYWwgZGF0YTwva2V5
d29yZD48a2V5d29yZD5TYWZldHk8L2tleXdvcmQ+PGtleXdvcmQ+U29jaWFsIEVudmlyb25tZW50
PC9rZXl3b3JkPjxrZXl3b3JkPlNvY2lhbCBQZXJjZXB0aW9uPC9rZXl3b3JkPjxrZXl3b3JkPldh
bGtpbmcvIHN0YXRpc3RpY3MgJmFtcDsgbnVtZXJpY2FsIGRhdGE8L2tleXdvcmQ+PGtleXdvcmQ+
WW91bmcgQWR1bHQ8L2tleXdvcmQ+PC9rZXl3b3Jkcz48ZGF0ZXM+PHllYXI+MjAxMzwveWVhcj48
cHViLWRhdGVzPjxkYXRlPkF1ZzwvZGF0ZT48L3B1Yi1kYXRlcz48L2RhdGVzPjxpc2JuPjE4NzMt
NTM0NyAoRWxlY3Ryb25pYykmI3hEOzAyNzctOTUzNiAoTGlua2luZyk8L2lzYm4+PGFjY2Vzc2lv
bi1udW0+MjM4NDkyMzQ8L2FjY2Vzc2lvbi1udW0+PHVybHM+PC91cmxzPjxlbGVjdHJvbmljLXJl
c291cmNlLW51bT4xMC4xMDE2L2ouc29jc2NpbWVkLjIwMTMuMDQuMDExPC9lbGVjdHJvbmljLXJl
c291cmNlLW51bT48cmVtb3RlLWRhdGFiYXNlLXByb3ZpZGVyPk5MTTwvcmVtb3RlLWRhdGFiYXNl
LXByb3ZpZGVyPjxsYW5ndWFnZT5lbmc8L2xhbmd1YWdlPjwvcmVjb3JkPjwvQ2l0ZT48L0VuZE5v
dGU+AG==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NYXNvbjwvQXV0aG9yPjxZZWFyPjIwMTM8L1llYXI+PFJl
Y051bT4yNzQ8L1JlY051bT48RGlzcGxheVRleHQ+WzgwXTwvRGlzcGxheVRleHQ+PHJlY29yZD48
cmVjLW51bWJlcj4yNzQ8L3JlYy1udW1iZXI+PGZvcmVpZ24ta2V5cz48a2V5IGFwcD0iRU4iIGRi
LWlkPSI5ZmRzdHRycG1wcHRwMGUyZXBjNXJhNTMyemQ1MHNhNWFlZXIiIHRpbWVzdGFtcD0iMCI+
Mjc0PC9rZXk+PC9mb3JlaWduLWtleXM+PHJlZi10eXBlIG5hbWU9IkpvdXJuYWwgQXJ0aWNsZSI+
MTc8L3JlZi10eXBlPjxjb250cmlidXRvcnM+PGF1dGhvcnM+PGF1dGhvcj5NYXNvbiwgUC48L2F1
dGhvcj48YXV0aG9yPktlYXJucywgQS48L2F1dGhvcj48YXV0aG9yPkxpdmluZ3N0b24sIE0uPC9h
dXRob3I+PC9hdXRob3JzPjwvY29udHJpYnV0b3JzPjxhdXRoLWFkZHJlc3M+VXJiYW4gU3R1ZGll
cywgU2Nob29sIG9mIFNvY2lhbCBhbmQgUG9saXRpY2FsIFNjaWVuY2VzLCBVbml2ZXJzaXR5IG9m
IEdsYXNnb3csIDI1LTI5IEJ1dGUgR2FyZGVucywgR2xhc2dvdyBHMTIgOFJTLCBTY290bGFuZCwg
VUsuIHBoaWwubWFzb25AZ2xhc2dvdy5hYy51azwvYXV0aC1hZGRyZXNzPjx0aXRsZXM+PHRpdGxl
PiZxdW90O1NhZmUgR29pbmcmcXVvdDs6IHRoZSBpbmZsdWVuY2Ugb2YgY3JpbWUgcmF0ZXMgYW5k
IHBlcmNlaXZlZCBjcmltZSBhbmQgc2FmZXR5IG9uIHdhbGtpbmcgaW4gZGVwcml2ZWQgbmVpZ2hi
b3VyaG9vZHM8L3RpdGxlPjxzZWNvbmRhcnktdGl0bGU+U29jIFNjaSBNZWQ8L3NlY29uZGFyeS10
aXRsZT48YWx0LXRpdGxlPlNvY2lhbCBzY2llbmNlICZhbXA7IG1lZGljaW5lICgxOTgyKTwvYWx0
LXRpdGxlPjwvdGl0bGVzPjxwZXJpb2RpY2FsPjxmdWxsLXRpdGxlPlNvYyBTY2kgTWVkPC9mdWxs
LXRpdGxlPjwvcGVyaW9kaWNhbD48YWx0LXBlcmlvZGljYWw+PGZ1bGwtdGl0bGU+U29jIFNjaSBN
ZWQ8L2Z1bGwtdGl0bGU+PGFiYnItMT5Tb2NpYWwgc2NpZW5jZSAmYW1wOyBtZWRpY2luZSAoMTk4
Mik8L2FiYnItMT48L2FsdC1wZXJpb2RpY2FsPjxwYWdlcz4xNS0yNDwvcGFnZXM+PHZvbHVtZT45
MTwvdm9sdW1lPjxlZGl0aW9uPjIwMTMvMDcvMTY8L2VkaXRpb24+PGtleXdvcmRzPjxrZXl3b3Jk
PkFkb2xlc2NlbnQ8L2tleXdvcmQ+PGtleXdvcmQ+QWR1bHQ8L2tleXdvcmQ+PGtleXdvcmQ+QWdl
ZDwva2V5d29yZD48a2V5d29yZD5DcmltZS8gcHN5Y2hvbG9neS8gc3RhdGlzdGljcyAmYW1wOyBu
dW1lcmljYWwgZGF0YTwva2V5d29yZD48a2V5d29yZD5Dcm9zcy1TZWN0aW9uYWwgU3R1ZGllczwv
a2V5d29yZD48a2V5d29yZD5GZW1hbGU8L2tleXdvcmQ+PGtleXdvcmQ+R3JlYXQgQnJpdGFpbjwv
a2V5d29yZD48a2V5d29yZD5IdW1hbnM8L2tleXdvcmQ+PGtleXdvcmQ+TWFsZTwva2V5d29yZD48
a2V5d29yZD5NaWRkbGUgQWdlZDwva2V5d29yZD48a2V5d29yZD5NdWx0aWxldmVsIEFuYWx5c2lz
PC9rZXl3b3JkPjxrZXl3b3JkPlBvdmVydHkgQXJlYXM8L2tleXdvcmQ+PGtleXdvcmQ+UmVzaWRl
bmNlIENoYXJhY3RlcmlzdGljcy8gc3RhdGlzdGljcyAmYW1wOyBudW1lcmljYWwgZGF0YTwva2V5
d29yZD48a2V5d29yZD5TYWZldHk8L2tleXdvcmQ+PGtleXdvcmQ+U29jaWFsIEVudmlyb25tZW50
PC9rZXl3b3JkPjxrZXl3b3JkPlNvY2lhbCBQZXJjZXB0aW9uPC9rZXl3b3JkPjxrZXl3b3JkPldh
bGtpbmcvIHN0YXRpc3RpY3MgJmFtcDsgbnVtZXJpY2FsIGRhdGE8L2tleXdvcmQ+PGtleXdvcmQ+
WW91bmcgQWR1bHQ8L2tleXdvcmQ+PC9rZXl3b3Jkcz48ZGF0ZXM+PHllYXI+MjAxMzwveWVhcj48
cHViLWRhdGVzPjxkYXRlPkF1ZzwvZGF0ZT48L3B1Yi1kYXRlcz48L2RhdGVzPjxpc2JuPjE4NzMt
NTM0NyAoRWxlY3Ryb25pYykmI3hEOzAyNzctOTUzNiAoTGlua2luZyk8L2lzYm4+PGFjY2Vzc2lv
bi1udW0+MjM4NDkyMzQ8L2FjY2Vzc2lvbi1udW0+PHVybHM+PC91cmxzPjxlbGVjdHJvbmljLXJl
c291cmNlLW51bT4xMC4xMDE2L2ouc29jc2NpbWVkLjIwMTMuMDQuMDExPC9lbGVjdHJvbmljLXJl
c291cmNlLW51bT48cmVtb3RlLWRhdGFiYXNlLXByb3ZpZGVyPk5MTTwvcmVtb3RlLWRhdGFiYXNl
LXByb3ZpZGVyPjxsYW5ndWFnZT5lbmc8L2xhbmd1YWdlPjwvcmVjb3JkPjwvQ2l0ZT48L0VuZE5v
dGU+AG==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80]</w:t>
            </w:r>
            <w:r>
              <w:rPr>
                <w:rFonts w:ascii="Calibri" w:eastAsia="Times New Roman" w:hAnsi="Calibri" w:cs="Times New Roman"/>
              </w:rPr>
              <w:fldChar w:fldCharType="end"/>
            </w:r>
          </w:p>
        </w:tc>
        <w:tc>
          <w:tcPr>
            <w:tcW w:w="1620" w:type="dxa"/>
          </w:tcPr>
          <w:p w14:paraId="6E0C9F92"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7552834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7982E92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2E38279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1A0F91FF" w14:textId="77777777" w:rsidTr="00972CF7">
        <w:trPr>
          <w:trHeight w:val="300"/>
        </w:trPr>
        <w:tc>
          <w:tcPr>
            <w:tcW w:w="445" w:type="dxa"/>
            <w:tcBorders>
              <w:right w:val="single" w:sz="4" w:space="0" w:color="FFFFFF" w:themeColor="background1"/>
            </w:tcBorders>
            <w:noWrap/>
            <w:hideMark/>
          </w:tcPr>
          <w:p w14:paraId="2CC4C6EC"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4101D09"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Norms of Reciprocity</w:t>
            </w:r>
            <w:r>
              <w:rPr>
                <w:rFonts w:ascii="Calibri" w:eastAsia="Times New Roman" w:hAnsi="Calibri" w:cs="Times New Roman"/>
              </w:rPr>
              <w:t>*</w:t>
            </w:r>
          </w:p>
        </w:tc>
        <w:tc>
          <w:tcPr>
            <w:tcW w:w="2750" w:type="dxa"/>
            <w:noWrap/>
            <w:hideMark/>
          </w:tcPr>
          <w:p w14:paraId="493698D1"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fldChar w:fldCharType="begin">
                <w:fldData xml:space="preserve">PEVuZE5vdGU+PENpdGU+PEF1dGhvcj5CYWxsPC9BdXRob3I+PFllYXI+MjAxMDwvWWVhcj48UmVj
TnVtPjY0MzwvUmVjTnVtPjxEaXNwbGF5VGV4dD5bNjBdPC9EaXNwbGF5VGV4dD48cmVjb3JkPjxy
ZWMtbnVtYmVyPjY0MzwvcmVjLW51bWJlcj48Zm9yZWlnbi1rZXlzPjxrZXkgYXBwPSJFTiIgZGIt
aWQ9IjlmZHN0dHJwbXBwdHAwZTJlcGM1cmE1MzJ6ZDUwc2E1YWVlciIgdGltZXN0YW1wPSIwIj42
NDM8L2tleT48L2ZvcmVpZ24ta2V5cz48cmVmLXR5cGUgbmFtZT0iSm91cm5hbCBBcnRpY2xlIj4x
NzwvcmVmLXR5cGU+PGNvbnRyaWJ1dG9ycz48YXV0aG9ycz48YXV0aG9yPkJhbGwsIEsuPC9hdXRo
b3I+PGF1dGhvcj5DbGVsYW5kLCBWLiBKLjwvYXV0aG9yPjxhdXRob3I+VGltcGVyaW8sIEEuIEYu
PC9hdXRob3I+PGF1dGhvcj5TYWxtb24sIEouPC9hdXRob3I+PGF1dGhvcj5HaWxlcy1Db3J0aSwg
Qi48L2F1dGhvcj48YXV0aG9yPkNyYXdmb3JkLCBELiBBLjwvYXV0aG9yPjwvYXV0aG9ycz48L2Nv
bnRyaWJ1dG9ycz48YXV0aC1hZGRyZXNzPkRlYWtpbiBVbml2ZXJzaXR5LCBTY2hvb2wgb2YgRXhl
cmNpc2UgYW5kIE51dHJpdGlvbiBTY2llbmNlcywgQnVyd29vZCwgVmljdG9yaWEgMzEyNSwgQXVz
dHJhbGlhLiBreWxpZS5iYWxsQGRlYWtpbi5lZHUuYXU8L2F1dGgtYWRkcmVzcz48dGl0bGVzPjx0
aXRsZT5Mb3ZlIHRoeSBuZWlnaGJvdXI/IEFzc29jaWF0aW9ucyBvZiBzb2NpYWwgY2FwaXRhbCBh
bmQgY3JpbWUgd2l0aCBwaHlzaWNhbCBhY3Rpdml0eSBhbW9uZ3N0IHdvbWVuPC90aXRsZT48c2Vj
b25kYXJ5LXRpdGxlPlNvYyBTY2kgTWVkPC9zZWNvbmRhcnktdGl0bGU+PGFsdC10aXRsZT5Tb2Np
YWwgc2NpZW5jZSAmYW1wOyBtZWRpY2luZSAoMTk4Mik8L2FsdC10aXRsZT48L3RpdGxlcz48cGVy
aW9kaWNhbD48ZnVsbC10aXRsZT5Tb2MgU2NpIE1lZDwvZnVsbC10aXRsZT48L3BlcmlvZGljYWw+
PGFsdC1wZXJpb2RpY2FsPjxmdWxsLXRpdGxlPlNvYyBTY2kgTWVkPC9mdWxsLXRpdGxlPjxhYmJy
LTE+U29jaWFsIHNjaWVuY2UgJmFtcDsgbWVkaWNpbmUgKDE5ODIpPC9hYmJyLTE+PC9hbHQtcGVy
aW9kaWNhbD48cGFnZXM+ODA3LTE0PC9wYWdlcz48dm9sdW1lPjcxPC92b2x1bWU+PG51bWJlcj40
PC9udW1iZXI+PGVkaXRpb24+MjAxMC8wNi8yMjwvZWRpdGlvbj48a2V5d29yZHM+PGtleXdvcmQ+
QWRvbGVzY2VudDwva2V5d29yZD48a2V5d29yZD5BZHVsdDwva2V5d29yZD48a2V5d29yZD5BdXN0
cmFsaWE8L2tleXdvcmQ+PGtleXdvcmQ+Q3JpbWUvIHN0YXRpc3RpY3MgJmFtcDsgbnVtZXJpY2Fs
IGRhdGE8L2tleXdvcmQ+PGtleXdvcmQ+RXhlcmNpc2U8L2tleXdvcmQ+PGtleXdvcmQ+RmVtYWxl
PC9rZXl3b3JkPjxrZXl3b3JkPkh1bWFuczwva2V5d29yZD48a2V5d29yZD5JbnRlcnBlcnNvbmFs
IFJlbGF0aW9uczwva2V5d29yZD48a2V5d29yZD5MZWlzdXJlIEFjdGl2aXRpZXM8L2tleXdvcmQ+
PGtleXdvcmQ+TXVsdGlsZXZlbCBBbmFseXNpczwva2V5d29yZD48a2V5d29yZD5NdWx0aXZhcmlh
dGUgQW5hbHlzaXM8L2tleXdvcmQ+PGtleXdvcmQ+UmVncmVzc2lvbiBBbmFseXNpczwva2V5d29y
ZD48a2V5d29yZD5SZXNpZGVuY2UgQ2hhcmFjdGVyaXN0aWNzPC9rZXl3b3JkPjxrZXl3b3JkPlNv
Y2lhbCBFbnZpcm9ubWVudDwva2V5d29yZD48a2V5d29yZD5Tb2Npb2Vjb25vbWljIEZhY3RvcnM8
L2tleXdvcmQ+PGtleXdvcmQ+VHJ1c3Q8L2tleXdvcmQ+PGtleXdvcmQ+V2Fsa2luZy8gc3RhdGlz
dGljcyAmYW1wOyBudW1lcmljYWwgZGF0YTwva2V5d29yZD48a2V5d29yZD5Zb3VuZyBBZHVsdDwv
a2V5d29yZD48L2tleXdvcmRzPjxkYXRlcz48eWVhcj4yMDEwPC95ZWFyPjxwdWItZGF0ZXM+PGRh
dGU+QXVnPC9kYXRlPjwvcHViLWRhdGVzPjwvZGF0ZXM+PGlzYm4+MTg3My01MzQ3IChFbGVjdHJv
bmljKSYjeEQ7MDI3Ny05NTM2IChMaW5raW5nKTwvaXNibj48YWNjZXNzaW9uLW51bT4yMDU2MTcy
NzwvYWNjZXNzaW9uLW51bT48dXJscz48L3VybHM+PGVsZWN0cm9uaWMtcmVzb3VyY2UtbnVtPjEw
LjEwMTYvai5zb2NzY2ltZWQuMjAxMC4wNC4wNDE8L2VsZWN0cm9uaWMtcmVzb3VyY2UtbnVtPjxy
ZW1vdGUtZGF0YWJhc2UtcHJvdmlkZXI+TkxNPC9yZW1vdGUtZGF0YWJhc2UtcHJvdmlkZXI+PGxh
bmd1YWdlPmVuZzwvbGFuZ3VhZ2U+PC9yZWNvcmQ+PC9DaXRlPjwvRW5kTm90ZT4A
</w:fldData>
              </w:fldChar>
            </w:r>
            <w:r>
              <w:instrText xml:space="preserve"> ADDIN EN.CITE </w:instrText>
            </w:r>
            <w:r>
              <w:fldChar w:fldCharType="begin">
                <w:fldData xml:space="preserve">PEVuZE5vdGU+PENpdGU+PEF1dGhvcj5CYWxsPC9BdXRob3I+PFllYXI+MjAxMDwvWWVhcj48UmVj
TnVtPjY0MzwvUmVjTnVtPjxEaXNwbGF5VGV4dD5bNjBdPC9EaXNwbGF5VGV4dD48cmVjb3JkPjxy
ZWMtbnVtYmVyPjY0MzwvcmVjLW51bWJlcj48Zm9yZWlnbi1rZXlzPjxrZXkgYXBwPSJFTiIgZGIt
aWQ9IjlmZHN0dHJwbXBwdHAwZTJlcGM1cmE1MzJ6ZDUwc2E1YWVlciIgdGltZXN0YW1wPSIwIj42
NDM8L2tleT48L2ZvcmVpZ24ta2V5cz48cmVmLXR5cGUgbmFtZT0iSm91cm5hbCBBcnRpY2xlIj4x
NzwvcmVmLXR5cGU+PGNvbnRyaWJ1dG9ycz48YXV0aG9ycz48YXV0aG9yPkJhbGwsIEsuPC9hdXRo
b3I+PGF1dGhvcj5DbGVsYW5kLCBWLiBKLjwvYXV0aG9yPjxhdXRob3I+VGltcGVyaW8sIEEuIEYu
PC9hdXRob3I+PGF1dGhvcj5TYWxtb24sIEouPC9hdXRob3I+PGF1dGhvcj5HaWxlcy1Db3J0aSwg
Qi48L2F1dGhvcj48YXV0aG9yPkNyYXdmb3JkLCBELiBBLjwvYXV0aG9yPjwvYXV0aG9ycz48L2Nv
bnRyaWJ1dG9ycz48YXV0aC1hZGRyZXNzPkRlYWtpbiBVbml2ZXJzaXR5LCBTY2hvb2wgb2YgRXhl
cmNpc2UgYW5kIE51dHJpdGlvbiBTY2llbmNlcywgQnVyd29vZCwgVmljdG9yaWEgMzEyNSwgQXVz
dHJhbGlhLiBreWxpZS5iYWxsQGRlYWtpbi5lZHUuYXU8L2F1dGgtYWRkcmVzcz48dGl0bGVzPjx0
aXRsZT5Mb3ZlIHRoeSBuZWlnaGJvdXI/IEFzc29jaWF0aW9ucyBvZiBzb2NpYWwgY2FwaXRhbCBh
bmQgY3JpbWUgd2l0aCBwaHlzaWNhbCBhY3Rpdml0eSBhbW9uZ3N0IHdvbWVuPC90aXRsZT48c2Vj
b25kYXJ5LXRpdGxlPlNvYyBTY2kgTWVkPC9zZWNvbmRhcnktdGl0bGU+PGFsdC10aXRsZT5Tb2Np
YWwgc2NpZW5jZSAmYW1wOyBtZWRpY2luZSAoMTk4Mik8L2FsdC10aXRsZT48L3RpdGxlcz48cGVy
aW9kaWNhbD48ZnVsbC10aXRsZT5Tb2MgU2NpIE1lZDwvZnVsbC10aXRsZT48L3BlcmlvZGljYWw+
PGFsdC1wZXJpb2RpY2FsPjxmdWxsLXRpdGxlPlNvYyBTY2kgTWVkPC9mdWxsLXRpdGxlPjxhYmJy
LTE+U29jaWFsIHNjaWVuY2UgJmFtcDsgbWVkaWNpbmUgKDE5ODIpPC9hYmJyLTE+PC9hbHQtcGVy
aW9kaWNhbD48cGFnZXM+ODA3LTE0PC9wYWdlcz48dm9sdW1lPjcxPC92b2x1bWU+PG51bWJlcj40
PC9udW1iZXI+PGVkaXRpb24+MjAxMC8wNi8yMjwvZWRpdGlvbj48a2V5d29yZHM+PGtleXdvcmQ+
QWRvbGVzY2VudDwva2V5d29yZD48a2V5d29yZD5BZHVsdDwva2V5d29yZD48a2V5d29yZD5BdXN0
cmFsaWE8L2tleXdvcmQ+PGtleXdvcmQ+Q3JpbWUvIHN0YXRpc3RpY3MgJmFtcDsgbnVtZXJpY2Fs
IGRhdGE8L2tleXdvcmQ+PGtleXdvcmQ+RXhlcmNpc2U8L2tleXdvcmQ+PGtleXdvcmQ+RmVtYWxl
PC9rZXl3b3JkPjxrZXl3b3JkPkh1bWFuczwva2V5d29yZD48a2V5d29yZD5JbnRlcnBlcnNvbmFs
IFJlbGF0aW9uczwva2V5d29yZD48a2V5d29yZD5MZWlzdXJlIEFjdGl2aXRpZXM8L2tleXdvcmQ+
PGtleXdvcmQ+TXVsdGlsZXZlbCBBbmFseXNpczwva2V5d29yZD48a2V5d29yZD5NdWx0aXZhcmlh
dGUgQW5hbHlzaXM8L2tleXdvcmQ+PGtleXdvcmQ+UmVncmVzc2lvbiBBbmFseXNpczwva2V5d29y
ZD48a2V5d29yZD5SZXNpZGVuY2UgQ2hhcmFjdGVyaXN0aWNzPC9rZXl3b3JkPjxrZXl3b3JkPlNv
Y2lhbCBFbnZpcm9ubWVudDwva2V5d29yZD48a2V5d29yZD5Tb2Npb2Vjb25vbWljIEZhY3RvcnM8
L2tleXdvcmQ+PGtleXdvcmQ+VHJ1c3Q8L2tleXdvcmQ+PGtleXdvcmQ+V2Fsa2luZy8gc3RhdGlz
dGljcyAmYW1wOyBudW1lcmljYWwgZGF0YTwva2V5d29yZD48a2V5d29yZD5Zb3VuZyBBZHVsdDwv
a2V5d29yZD48L2tleXdvcmRzPjxkYXRlcz48eWVhcj4yMDEwPC95ZWFyPjxwdWItZGF0ZXM+PGRh
dGU+QXVnPC9kYXRlPjwvcHViLWRhdGVzPjwvZGF0ZXM+PGlzYm4+MTg3My01MzQ3IChFbGVjdHJv
bmljKSYjeEQ7MDI3Ny05NTM2IChMaW5raW5nKTwvaXNibj48YWNjZXNzaW9uLW51bT4yMDU2MTcy
NzwvYWNjZXNzaW9uLW51bT48dXJscz48L3VybHM+PGVsZWN0cm9uaWMtcmVzb3VyY2UtbnVtPjEw
LjEwMTYvai5zb2NzY2ltZWQuMjAxMC4wNC4wNDE8L2VsZWN0cm9uaWMtcmVzb3VyY2UtbnVtPjxy
ZW1vdGUtZGF0YWJhc2UtcHJvdmlkZXI+TkxNPC9yZW1vdGUtZGF0YWJhc2UtcHJvdmlkZXI+PGxh
bmd1YWdlPmVuZzwvbGFuZ3VhZ2U+PC9yZWNvcmQ+PC9DaXRlPjwvRW5kTm90ZT4A
</w:fldData>
              </w:fldChar>
            </w:r>
            <w:r>
              <w:instrText xml:space="preserve"> ADDIN EN.CITE.DATA </w:instrText>
            </w:r>
            <w:r>
              <w:fldChar w:fldCharType="end"/>
            </w:r>
            <w:r>
              <w:fldChar w:fldCharType="separate"/>
            </w:r>
            <w:r>
              <w:rPr>
                <w:noProof/>
              </w:rPr>
              <w:t>[60]</w:t>
            </w:r>
            <w:r>
              <w:fldChar w:fldCharType="end"/>
            </w:r>
          </w:p>
        </w:tc>
        <w:tc>
          <w:tcPr>
            <w:tcW w:w="1620" w:type="dxa"/>
          </w:tcPr>
          <w:p w14:paraId="4E916CC1"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3C06185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50E138A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6B46E6C2"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13E51E26" w14:textId="77777777" w:rsidTr="00972CF7">
        <w:trPr>
          <w:trHeight w:val="300"/>
        </w:trPr>
        <w:tc>
          <w:tcPr>
            <w:tcW w:w="445" w:type="dxa"/>
            <w:tcBorders>
              <w:right w:val="single" w:sz="4" w:space="0" w:color="FFFFFF" w:themeColor="background1"/>
            </w:tcBorders>
            <w:noWrap/>
            <w:hideMark/>
          </w:tcPr>
          <w:p w14:paraId="62609E4E"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2FA5F8C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Social </w:t>
            </w:r>
            <w:r w:rsidRPr="00706B39">
              <w:rPr>
                <w:rFonts w:ascii="Calibri" w:eastAsia="Times New Roman" w:hAnsi="Calibri" w:cs="Times New Roman"/>
              </w:rPr>
              <w:t>Control</w:t>
            </w:r>
          </w:p>
        </w:tc>
        <w:tc>
          <w:tcPr>
            <w:tcW w:w="2750" w:type="dxa"/>
            <w:noWrap/>
            <w:hideMark/>
          </w:tcPr>
          <w:p w14:paraId="0D465127"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t xml:space="preserve"> </w:t>
            </w:r>
            <w:r>
              <w:rPr>
                <w:rFonts w:ascii="Calibri" w:eastAsia="Times New Roman" w:hAnsi="Calibri" w:cs="Times New Roman"/>
              </w:rPr>
              <w:fldChar w:fldCharType="begin">
                <w:fldData xml:space="preserve">PEVuZE5vdGU+PENpdGU+PEF1dGhvcj5BbmRlcnNlbjwvQXV0aG9yPjxZZWFyPjIwMTU8L1llYXI+
PFJlY051bT4xMzU3PC9SZWNOdW0+PERpc3BsYXlUZXh0Pls5Nl08L0Rpc3BsYXlUZXh0PjxyZWNv
cmQ+PHJlYy1udW1iZXI+MTM1NzwvcmVjLW51bWJlcj48Zm9yZWlnbi1rZXlzPjxrZXkgYXBwPSJF
TiIgZGItaWQ9IjlmZHN0dHJwbXBwdHAwZTJlcGM1cmE1MzJ6ZDUwc2E1YWVlciIgdGltZXN0YW1w
PSIwIj4xMzU3PC9rZXk+PC9mb3JlaWduLWtleXM+PHJlZi10eXBlIG5hbWU9IkpvdXJuYWwgQXJ0
aWNsZSI+MTc8L3JlZi10eXBlPjxjb250cmlidXRvcnM+PGF1dGhvcnM+PGF1dGhvcj5BbmRlcnNl
biwgTC48L2F1dGhvcj48YXV0aG9yPkd1c3RhdCwgSi48L2F1dGhvcj48YXV0aG9yPkJlY2tlciwg
QS4gQi48L2F1dGhvcj48L2F1dGhvcnM+PC9jb250cmlidXRvcnM+PGF1dGgtYWRkcmVzcz5UdWxh
bmUgVW5pdiwgU2NoIFB1YmwgSGx0aCAmYW1wOyBUcm9wIE1lZCwgRGVwdCBHbG9iYWwgQ29tbXVu
aXR5IEhsdGggJmFtcDsgQmVoYXYgU2NpLCBOZXcgT3JsZWFucywgTEEgNzAxMTIgVVNBJiN4RDtU
dWxhbmUgVW5pdiwgU2NoIFB1YmwgSGx0aCAmYW1wOyBUcm9wIE1lZCwgRGVwdCBFcGlkZW1pb2ws
IE5ldyBPcmxlYW5zLCBMQSA3MDExMiBVU0EmI3hEO0FubiAmYW1wOyBSb2JlcnQgSCBMdXJpZSBD
aGlsZHJlbnMgSG9zcCBDaGljYWdvLCBTdGFubGV5IE1hbm5lIENoaWxkcmVucyBSZXMgSW5zdCwg
TWFyeSBBbm4gJmFtcDsgSiBNaWxidXJuIFNtaXRoIENoaWxkIEhsdGggUmVzIFByb2dyYW0sIENo
aWNhZ28sIElMIDYwNjExIFVTQTwvYXV0aC1hZGRyZXNzPjx0aXRsZXM+PHRpdGxlPlRoZSBSZWxh
dGlvbnNoaXAgQmV0d2VlbiB0aGUgU29jaWFsIEVudmlyb25tZW50IGFuZCBMaWZlc3R5bGUtUmVs
YXRlZCBQaHlzaWNhbCBBY3Rpdml0eSBpbiBhIExvdy1JbmNvbWUgQWZyaWNhbiBBbWVyaWNhbiBJ
bm5lci1DaXR5IFNvdXRoZXJuIE5laWdoYm9yaG9vZDwvdGl0bGU+PHNlY29uZGFyeS10aXRsZT5K
b3VybmFsIG9mIENvbW11bml0eSBIZWFsdGg8L3NlY29uZGFyeS10aXRsZT48YWx0LXRpdGxlPkog
Q29tbXVuIEhlYWx0aDwvYWx0LXRpdGxlPjwvdGl0bGVzPjxwZXJpb2RpY2FsPjxmdWxsLXRpdGxl
PkpvdXJuYWwgb2YgQ29tbXVuaXR5IEhlYWx0aDwvZnVsbC10aXRsZT48YWJici0xPkogQ29tbXVu
IEhlYWx0aDwvYWJici0xPjwvcGVyaW9kaWNhbD48YWx0LXBlcmlvZGljYWw+PGZ1bGwtdGl0bGU+
Sm91cm5hbCBvZiBDb21tdW5pdHkgSGVhbHRoPC9mdWxsLXRpdGxlPjxhYmJyLTE+SiBDb21tdW4g
SGVhbHRoPC9hYmJyLTE+PC9hbHQtcGVyaW9kaWNhbD48cGFnZXM+OTY3LTk3NDwvcGFnZXM+PHZv
bHVtZT40MDwvdm9sdW1lPjxudW1iZXI+NTwvbnVtYmVyPjxrZXl3b3Jkcz48a2V5d29yZD5saWZl
c3R5bGUtcmVsYXRlZCBwaHlzaWNhbCBhY3Rpdml0eTwva2V5d29yZD48a2V5d29yZD5zb2NpYWwt
ZWNvbG9naWNhbCBtb2RlbDwva2V5d29yZD48a2V5d29yZD5hZnJpY2FuIGFtZXJpY2Fuczwva2V5
d29yZD48a2V5d29yZD5zb2NpYWwgc3VwcG9ydDwva2V5d29yZD48a2V5d29yZD5uZWlnaGJvcmhv
b2Q8L2tleXdvcmQ+PGtleXdvcmQ+bGVpc3VyZS10aW1lPC9rZXl3b3JkPjxrZXl3b3JkPmNvbGxl
Y3RpdmUgZWZmaWNhY3k8L2tleXdvcmQ+PGtleXdvcmQ+YnVpbHQgZW52aXJvbm1lbnQ8L2tleXdv
cmQ+PGtleXdvcmQ+c3VwcG9ydDwva2V5d29yZD48a2V5d29yZD53b21lbjwva2V5d29yZD48a2V5
d29yZD5jb21tdW5pdHk8L2tleXdvcmQ+PGtleXdvcmQ+aGVhbHRoPC9rZXl3b3JkPjxrZXl3b3Jk
PnJhY2UvZXRobmljaXR5PC9rZXl3b3JkPjxrZXl3b3JkPmluYWN0aXZpdHk8L2tleXdvcmQ+PGtl
eXdvcmQ+YWR1bHRzPC9rZXl3b3JkPjwva2V5d29yZHM+PGRhdGVzPjx5ZWFyPjIwMTU8L3llYXI+
PHB1Yi1kYXRlcz48ZGF0ZT5PY3Q8L2RhdGU+PC9wdWItZGF0ZXM+PC9kYXRlcz48aXNibj4wMDk0
LTUxNDU8L2lzYm4+PGFjY2Vzc2lvbi1udW0+V09TOjAwMDM2MDY3MjgwMDAxNjwvYWNjZXNzaW9u
LW51bT48dXJscz48cmVsYXRlZC11cmxzPjx1cmw+Jmx0O0dvIHRvIElTSSZndDs6Ly9XT1M6MDAw
MzYwNjcyODAwMDE2PC91cmw+PC9yZWxhdGVkLXVybHM+PC91cmxzPjxlbGVjdHJvbmljLXJlc291
cmNlLW51bT4xMC4xMDA3L3MxMDkwMC0wMTUtMDAxOS16PC9lbGVjdHJvbmljLXJlc291cmNlLW51
bT48bGFuZ3VhZ2U+RW5nbGlzaDwvbGFuZ3VhZ2U+PC9yZWNvcmQ+PC9DaXRlPjwvRW5kTm90ZT4A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BbmRlcnNlbjwvQXV0aG9yPjxZZWFyPjIwMTU8L1llYXI+
PFJlY051bT4xMzU3PC9SZWNOdW0+PERpc3BsYXlUZXh0Pls5Nl08L0Rpc3BsYXlUZXh0PjxyZWNv
cmQ+PHJlYy1udW1iZXI+MTM1NzwvcmVjLW51bWJlcj48Zm9yZWlnbi1rZXlzPjxrZXkgYXBwPSJF
TiIgZGItaWQ9IjlmZHN0dHJwbXBwdHAwZTJlcGM1cmE1MzJ6ZDUwc2E1YWVlciIgdGltZXN0YW1w
PSIwIj4xMzU3PC9rZXk+PC9mb3JlaWduLWtleXM+PHJlZi10eXBlIG5hbWU9IkpvdXJuYWwgQXJ0
aWNsZSI+MTc8L3JlZi10eXBlPjxjb250cmlidXRvcnM+PGF1dGhvcnM+PGF1dGhvcj5BbmRlcnNl
biwgTC48L2F1dGhvcj48YXV0aG9yPkd1c3RhdCwgSi48L2F1dGhvcj48YXV0aG9yPkJlY2tlciwg
QS4gQi48L2F1dGhvcj48L2F1dGhvcnM+PC9jb250cmlidXRvcnM+PGF1dGgtYWRkcmVzcz5UdWxh
bmUgVW5pdiwgU2NoIFB1YmwgSGx0aCAmYW1wOyBUcm9wIE1lZCwgRGVwdCBHbG9iYWwgQ29tbXVu
aXR5IEhsdGggJmFtcDsgQmVoYXYgU2NpLCBOZXcgT3JsZWFucywgTEEgNzAxMTIgVVNBJiN4RDtU
dWxhbmUgVW5pdiwgU2NoIFB1YmwgSGx0aCAmYW1wOyBUcm9wIE1lZCwgRGVwdCBFcGlkZW1pb2ws
IE5ldyBPcmxlYW5zLCBMQSA3MDExMiBVU0EmI3hEO0FubiAmYW1wOyBSb2JlcnQgSCBMdXJpZSBD
aGlsZHJlbnMgSG9zcCBDaGljYWdvLCBTdGFubGV5IE1hbm5lIENoaWxkcmVucyBSZXMgSW5zdCwg
TWFyeSBBbm4gJmFtcDsgSiBNaWxidXJuIFNtaXRoIENoaWxkIEhsdGggUmVzIFByb2dyYW0sIENo
aWNhZ28sIElMIDYwNjExIFVTQTwvYXV0aC1hZGRyZXNzPjx0aXRsZXM+PHRpdGxlPlRoZSBSZWxh
dGlvbnNoaXAgQmV0d2VlbiB0aGUgU29jaWFsIEVudmlyb25tZW50IGFuZCBMaWZlc3R5bGUtUmVs
YXRlZCBQaHlzaWNhbCBBY3Rpdml0eSBpbiBhIExvdy1JbmNvbWUgQWZyaWNhbiBBbWVyaWNhbiBJ
bm5lci1DaXR5IFNvdXRoZXJuIE5laWdoYm9yaG9vZDwvdGl0bGU+PHNlY29uZGFyeS10aXRsZT5K
b3VybmFsIG9mIENvbW11bml0eSBIZWFsdGg8L3NlY29uZGFyeS10aXRsZT48YWx0LXRpdGxlPkog
Q29tbXVuIEhlYWx0aDwvYWx0LXRpdGxlPjwvdGl0bGVzPjxwZXJpb2RpY2FsPjxmdWxsLXRpdGxl
PkpvdXJuYWwgb2YgQ29tbXVuaXR5IEhlYWx0aDwvZnVsbC10aXRsZT48YWJici0xPkogQ29tbXVu
IEhlYWx0aDwvYWJici0xPjwvcGVyaW9kaWNhbD48YWx0LXBlcmlvZGljYWw+PGZ1bGwtdGl0bGU+
Sm91cm5hbCBvZiBDb21tdW5pdHkgSGVhbHRoPC9mdWxsLXRpdGxlPjxhYmJyLTE+SiBDb21tdW4g
SGVhbHRoPC9hYmJyLTE+PC9hbHQtcGVyaW9kaWNhbD48cGFnZXM+OTY3LTk3NDwvcGFnZXM+PHZv
bHVtZT40MDwvdm9sdW1lPjxudW1iZXI+NTwvbnVtYmVyPjxrZXl3b3Jkcz48a2V5d29yZD5saWZl
c3R5bGUtcmVsYXRlZCBwaHlzaWNhbCBhY3Rpdml0eTwva2V5d29yZD48a2V5d29yZD5zb2NpYWwt
ZWNvbG9naWNhbCBtb2RlbDwva2V5d29yZD48a2V5d29yZD5hZnJpY2FuIGFtZXJpY2Fuczwva2V5
d29yZD48a2V5d29yZD5zb2NpYWwgc3VwcG9ydDwva2V5d29yZD48a2V5d29yZD5uZWlnaGJvcmhv
b2Q8L2tleXdvcmQ+PGtleXdvcmQ+bGVpc3VyZS10aW1lPC9rZXl3b3JkPjxrZXl3b3JkPmNvbGxl
Y3RpdmUgZWZmaWNhY3k8L2tleXdvcmQ+PGtleXdvcmQ+YnVpbHQgZW52aXJvbm1lbnQ8L2tleXdv
cmQ+PGtleXdvcmQ+c3VwcG9ydDwva2V5d29yZD48a2V5d29yZD53b21lbjwva2V5d29yZD48a2V5
d29yZD5jb21tdW5pdHk8L2tleXdvcmQ+PGtleXdvcmQ+aGVhbHRoPC9rZXl3b3JkPjxrZXl3b3Jk
PnJhY2UvZXRobmljaXR5PC9rZXl3b3JkPjxrZXl3b3JkPmluYWN0aXZpdHk8L2tleXdvcmQ+PGtl
eXdvcmQ+YWR1bHRzPC9rZXl3b3JkPjwva2V5d29yZHM+PGRhdGVzPjx5ZWFyPjIwMTU8L3llYXI+
PHB1Yi1kYXRlcz48ZGF0ZT5PY3Q8L2RhdGU+PC9wdWItZGF0ZXM+PC9kYXRlcz48aXNibj4wMDk0
LTUxNDU8L2lzYm4+PGFjY2Vzc2lvbi1udW0+V09TOjAwMDM2MDY3MjgwMDAxNjwvYWNjZXNzaW9u
LW51bT48dXJscz48cmVsYXRlZC11cmxzPjx1cmw+Jmx0O0dvIHRvIElTSSZndDs6Ly9XT1M6MDAw
MzYwNjcyODAwMDE2PC91cmw+PC9yZWxhdGVkLXVybHM+PC91cmxzPjxlbGVjdHJvbmljLXJlc291
cmNlLW51bT4xMC4xMDA3L3MxMDkwMC0wMTUtMDAxOS16PC9lbGVjdHJvbmljLXJlc291cmNlLW51
bT48bGFuZ3VhZ2U+RW5nbGlzaDwvbGFuZ3VhZ2U+PC9yZWNvcmQ+PC9DaXRlPjwvRW5kTm90ZT4A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96]</w:t>
            </w:r>
            <w:r>
              <w:rPr>
                <w:rFonts w:ascii="Calibri" w:eastAsia="Times New Roman" w:hAnsi="Calibri" w:cs="Times New Roman"/>
              </w:rPr>
              <w:fldChar w:fldCharType="end"/>
            </w:r>
          </w:p>
        </w:tc>
        <w:tc>
          <w:tcPr>
            <w:tcW w:w="1620" w:type="dxa"/>
          </w:tcPr>
          <w:p w14:paraId="5DA3EAA1"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746D1BC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18D03DE0"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07E2690F"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8D2B6D" w:rsidRPr="00831AF6" w14:paraId="35FDF8D9" w14:textId="77777777" w:rsidTr="00977716">
        <w:trPr>
          <w:trHeight w:val="296"/>
        </w:trPr>
        <w:tc>
          <w:tcPr>
            <w:tcW w:w="12325" w:type="dxa"/>
            <w:gridSpan w:val="7"/>
          </w:tcPr>
          <w:p w14:paraId="1AFEA49E" w14:textId="77777777" w:rsidR="008D2B6D" w:rsidRPr="00831AF6" w:rsidRDefault="008D2B6D" w:rsidP="00977716">
            <w:pPr>
              <w:spacing w:after="0" w:line="240" w:lineRule="auto"/>
              <w:rPr>
                <w:rFonts w:ascii="Calibri" w:eastAsia="Times New Roman" w:hAnsi="Calibri" w:cs="Times New Roman"/>
                <w:b/>
              </w:rPr>
            </w:pPr>
            <w:r w:rsidRPr="00831AF6">
              <w:rPr>
                <w:rFonts w:ascii="Calibri" w:eastAsia="Times New Roman" w:hAnsi="Calibri" w:cs="Times New Roman"/>
                <w:b/>
              </w:rPr>
              <w:t>Sense of Place/Belonging</w:t>
            </w:r>
          </w:p>
        </w:tc>
      </w:tr>
      <w:tr w:rsidR="008D2B6D" w:rsidRPr="00317B5E" w14:paraId="0746F566" w14:textId="77777777" w:rsidTr="00972CF7">
        <w:trPr>
          <w:trHeight w:val="300"/>
        </w:trPr>
        <w:tc>
          <w:tcPr>
            <w:tcW w:w="445" w:type="dxa"/>
            <w:tcBorders>
              <w:right w:val="single" w:sz="4" w:space="0" w:color="FFFFFF" w:themeColor="background1"/>
            </w:tcBorders>
            <w:noWrap/>
          </w:tcPr>
          <w:p w14:paraId="6B406031"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1FB71CF5"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4EDE9EDF" w14:textId="77777777" w:rsidR="008D2B6D" w:rsidRPr="00317B5E" w:rsidRDefault="008D2B6D" w:rsidP="00977716">
            <w:pPr>
              <w:spacing w:after="0" w:line="240" w:lineRule="auto"/>
              <w:rPr>
                <w:b/>
              </w:rPr>
            </w:pPr>
            <w:r w:rsidRPr="00317B5E">
              <w:rPr>
                <w:rFonts w:ascii="Calibri" w:eastAsia="Times New Roman" w:hAnsi="Calibri" w:cs="Times New Roman"/>
                <w:b/>
              </w:rPr>
              <w:t xml:space="preserve">8 </w:t>
            </w:r>
            <w:r w:rsidRPr="00317B5E">
              <w:rPr>
                <w:b/>
              </w:rPr>
              <w:fldChar w:fldCharType="begin">
                <w:fldData xml:space="preserve">PEVuZE5vdGU+PENpdGU+PEF1dGhvcj5WYW4gQ2F1d2VuYmVyZzwvQXV0aG9yPjxZZWFyPjIwMTQ8
L1llYXI+PFJlY051bT4xMzYxPC9SZWNOdW0+PERpc3BsYXlUZXh0PlsxNSwgMzksIDUwLCA5Niwg
OTgsIDExNiwgMTE3LCAxNzVdPC9EaXNwbGF5VGV4dD48cmVjb3JkPjxyZWMtbnVtYmVyPjEzNjE8
L3JlYy1udW1iZXI+PGZvcmVpZ24ta2V5cz48a2V5IGFwcD0iRU4iIGRiLWlkPSI5ZmRzdHRycG1w
cHRwMGUyZXBjNXJhNTMyemQ1MHNhNWFlZXIiIHRpbWVzdGFtcD0iMCI+MTM2MTwva2V5PjwvZm9y
ZWlnbi1rZXlzPjxyZWYtdHlwZSBuYW1lPSJKb3VybmFsIEFydGljbGUiPjE3PC9yZWYtdHlwZT48
Y29udHJpYnV0b3JzPjxhdXRob3JzPjxhdXRob3I+VmFuIENhdXdlbmJlcmcsIEouPC9hdXRob3I+
PGF1dGhvcj5EZSBEb25kZXIsIEwuPC9hdXRob3I+PGF1dGhvcj5DbGFyeXMsIFAuPC9hdXRob3I+
PGF1dGhvcj5EZSBCb3VyZGVhdWRodWlqLCBJLjwvYXV0aG9yPjxhdXRob3I+QnVmZmVsLCBULjwv
YXV0aG9yPjxhdXRob3I+RGUgV2l0dGUsIE4uPC9hdXRob3I+PGF1dGhvcj5EdXJ5LCBTLjwvYXV0
aG9yPjxhdXRob3I+VmVydGUsIEQuPC9hdXRob3I+PGF1dGhvcj5EZWZvcmNoZSwgQi48L2F1dGhv
cj48L2F1dGhvcnM+PC9jb250cmlidXRvcnM+PGF1dGgtYWRkcmVzcz5EZXBhcnRtZW50IG9mIEh1
bWFuIEJpb21ldHJ5IGFuZCBCaW9tZWNoYW5pY3MsIEZhY3VsdHkgb2YgUGh5c2ljYWwgRWR1Y2F0
aW9uIGFuZCBQaHlzaWNhbCBUaGVyYXB5LCBWcmlqZSBVbml2ZXJzaXRlaXQgQnJ1c3NlbCwgUGxl
aW5sYWFuIDIsIEItMTA1MCBCcnVzc2VscywgQmVsZ2l1bTsgRGVwYXJ0bWVudCBvZiBNb3ZlbWVu
dCBhbmQgU3BvcnQgU2NpZW5jZXMsIEZhY3VsdHkgb2YgTWVkaWNpbmUgYW5kIEhlYWx0aCBTY2ll
bmNlcywgR2hlbnQgVW5pdmVyc2l0eSwgV2F0ZXJzcG9ydGxhYW4gMiwgQi05MDAwIEdoZW50LCBC
ZWxnaXVtOyBGdW5kIGZvciBTY2llbnRpZmljIFJlc2VhcmNoIEZsYW5kZXJzIChGV08pLCBFZ21v
bnRzdHJhYXQgNSwgQi0xMDAwIEJydXNzZWxzLCBCZWxnaXVtLiBFbGVjdHJvbmljIGFkZHJlc3M6
IEplbGxlLlZhbi5DYXV3ZW5iZXJnQHZ1Yi5hYy5iZS4mI3hEO0RlcGFydG1lbnQgb2YgRWR1Y2F0
aW9uYWwgU2NpZW5jZXMsIEZhY3VsdHkgb2YgUHN5Y2hvbG9neSBhbmQgRWR1Y2F0aW9uYWwgU2Np
ZW5jZXMsIFZyaWplIFVuaXZlcnNpdGVpdCBCcnVzc2VsLCBQbGVpbmxhYW4gMiwgQi0xMDUwIEJy
dXNzZWxzLCBCZWxnaXVtLiBFbGVjdHJvbmljIGFkZHJlc3M6IGxpZXNiZXRoLmRlLmRvbmRlckB2
dWIuYWMuYmUuJiN4RDtEZXBhcnRtZW50IG9mIEh1bWFuIEJpb21ldHJ5IGFuZCBCaW9tZWNoYW5p
Y3MsIEZhY3VsdHkgb2YgUGh5c2ljYWwgRWR1Y2F0aW9uIGFuZCBQaHlzaWNhbCBUaGVyYXB5LCBW
cmlqZSBVbml2ZXJzaXRlaXQgQnJ1c3NlbCwgUGxlaW5sYWFuIDIsIEItMTA1MCBCcnVzc2Vscywg
QmVsZ2l1bS4gRWxlY3Ryb25pYyBhZGRyZXNzOiBwY2xhcnlzQHZ1Yi5hYy5iZS4mI3hEO0RlcGFy
dG1lbnQgb2YgTW92ZW1lbnQgYW5kIFNwb3J0IFNjaWVuY2VzLCBGYWN1bHR5IG9mIE1lZGljaW5l
IGFuZCBIZWFsdGggU2NpZW5jZXMsIEdoZW50IFVuaXZlcnNpdHksIFdhdGVyc3BvcnRsYWFuIDIs
IEItOTAwMCBHaGVudCwgQmVsZ2l1bS4gRWxlY3Ryb25pYyBhZGRyZXNzOiBpbHNlLmRlYm91cmRl
YXVkaHVpakB1Z2VudC5iZS4mI3hEO1NjaG9vbCBvZiBTb2NpYWwgU2NpZW5jZSwgVGhlIFVuaXZl
cnNpdHkgb2YgTWFuY2hlc3RlciwgT3hmb3JkIFJvYWQsIE1hbmNoZXN0ZXIgTTEzIDlQTCwgVW5p
dGVkIEtpbmdkb20uIEVsZWN0cm9uaWMgYWRkcmVzczogdGluZS5idWZmZWxAdnViLmFjLmJlLiYj
eEQ7RGVwYXJ0bWVudCBvZiBFZHVjYXRpb25hbCBTY2llbmNlcywgRmFjdWx0eSBvZiBQc3ljaG9s
b2d5IGFuZCBFZHVjYXRpb25hbCBTY2llbmNlcywgVnJpamUgVW5pdmVyc2l0ZWl0IEJydXNzZWws
IFBsZWlubGFhbiAyLCBCLTEwNTAgQnJ1c3NlbHMsIEJlbGdpdW07IFVuaXZlcnNpdHkgQ29sbGVn
ZSBHaGVudCwgS2VyYW1pZWtzdHJhYXQgNzgtODAsIDkwMDAgR2VudCwgQmVsZ2l1bS4gRWxlY3Ry
b25pYyBhZGRyZXNzOiBuaWNvLmRlLndpdHRlQHZ1Yi5hYy5iZS4mI3hEO0RlcGFydG1lbnQgb2Yg
RWR1Y2F0aW9uYWwgU2NpZW5jZXMsIEZhY3VsdHkgb2YgUHN5Y2hvbG9neSBhbmQgRWR1Y2F0aW9u
YWwgU2NpZW5jZXMsIFZyaWplIFVuaXZlcnNpdGVpdCBCcnVzc2VsLCBQbGVpbmxhYW4gMiwgQi0x
MDUwIEJydXNzZWxzLCBCZWxnaXVtLiBFbGVjdHJvbmljIGFkZHJlc3M6IHNhcmFoLmR1cnlAdnVi
LmFjLmJlLiYjeEQ7RGVwYXJ0bWVudCBvZiBFZHVjYXRpb25hbCBTY2llbmNlcywgRmFjdWx0eSBv
ZiBQc3ljaG9sb2d5IGFuZCBFZHVjYXRpb25hbCBTY2llbmNlcywgVnJpamUgVW5pdmVyc2l0ZWl0
IEJydXNzZWwsIFBsZWlubGFhbiAyLCBCLTEwNTAgQnJ1c3NlbHMsIEJlbGdpdW0uIEVsZWN0cm9u
aWMgYWRkcmVzczogRG9taW5pcXVlLlZlcnRlQHZ1Yi5hYy5iZS4mI3hEO0RlcGFydG1lbnQgb2Yg
SHVtYW4gQmlvbWV0cnkgYW5kIEJpb21lY2hhbmljcywgRmFjdWx0eSBvZiBQaHlzaWNhbCBFZHVj
YXRpb24gYW5kIFBoeXNpY2FsIFRoZXJhcHksIFZyaWplIFVuaXZlcnNpdGVpdCBCcnVzc2VsLCBQ
bGVpbmxhYW4gMiwgQi0xMDUwIEJydXNzZWxzLCBCZWxnaXVtOyBEZXBhcnRtZW50IG9mIE1vdmVt
ZW50IGFuZCBTcG9ydCBTY2llbmNlcywgRmFjdWx0eSBvZiBNZWRpY2luZSBhbmQgSGVhbHRoIFNj
aWVuY2VzLCBHaGVudCBVbml2ZXJzaXR5LCBXYXRlcnNwb3J0bGFhbiAyLCBCLTkwMDAgR2hlbnQs
IEJlbGdpdW0uIEVsZWN0cm9uaWMgYWRkcmVzczogYmVuZWRpY3RlLmRlZm9yY2hlQHZ1Yi5hYy5i
ZS48L2F1dGgtYWRkcmVzcz48dGl0bGVzPjx0aXRsZT5SZWxhdGlvbnNoaXBzIGJldHdlZW4gdGhl
IHBlcmNlaXZlZCBuZWlnaGJvcmhvb2Qgc29jaWFsIGVudmlyb25tZW50IGFuZCB3YWxraW5nIGZv
ciB0cmFuc3BvcnRhdGlvbiBhbW9uZyBvbGRlciBhZHVsdHM8L3RpdGxlPjxzZWNvbmRhcnktdGl0
bGU+U29jIFNjaSBNZWQ8L3NlY29uZGFyeS10aXRsZT48L3RpdGxlcz48cGVyaW9kaWNhbD48ZnVs
bC10aXRsZT5Tb2MgU2NpIE1lZDwvZnVsbC10aXRsZT48L3BlcmlvZGljYWw+PHBhZ2VzPjIzLTMw
PC9wYWdlcz48dm9sdW1lPjEwNDwvdm9sdW1lPjxrZXl3b3Jkcz48a2V5d29yZD5BZ2VkPC9rZXl3
b3JkPjxrZXl3b3JkPkFnZWQsIDgwIGFuZCBvdmVyPC9rZXl3b3JkPjxrZXl3b3JkPkJlbGdpdW08
L2tleXdvcmQ+PGtleXdvcmQ+RmVtYWxlPC9rZXl3b3JkPjxrZXl3b3JkPkh1bWFuczwva2V5d29y
ZD48a2V5d29yZD5JbnRlcnBlcnNvbmFsIFJlbGF0aW9uczwva2V5d29yZD48a2V5d29yZD5NYWxl
PC9rZXl3b3JkPjxrZXl3b3JkPk11bHRpbGV2ZWwgQW5hbHlzaXM8L2tleXdvcmQ+PGtleXdvcmQ+
KlBlcmNlcHRpb248L2tleXdvcmQ+PGtleXdvcmQ+KlJlc2lkZW5jZSBDaGFyYWN0ZXJpc3RpY3M8
L2tleXdvcmQ+PGtleXdvcmQ+KlNvY2lhbCBFbnZpcm9ubWVudDwva2V5d29yZD48a2V5d29yZD5T
b2NpYWwgUGFydGljaXBhdGlvbjwva2V5d29yZD48a2V5d29yZD5Tb2NpYWwgU3VwcG9ydDwva2V5
d29yZD48a2V5d29yZD5TdXJ2ZXlzIGFuZCBRdWVzdGlvbm5haXJlczwva2V5d29yZD48a2V5d29y
ZD5UcmFuc3BvcnRhdGlvbi8qbWV0aG9kczwva2V5d29yZD48a2V5d29yZD5XYWxraW5nLypzdGF0
aXN0aWNzICZhbXA7IG51bWVyaWNhbCBkYXRhPC9rZXl3b3JkPjxrZXl3b3JkPkVjb2xvZ2ljYWwg
bW9kZWw8L2tleXdvcmQ+PGtleXdvcmQ+T2xkZXIgYWR1bHRzPC9rZXl3b3JkPjxrZXl3b3JkPlBo
eXNpY2FsIGFjdGl2aXR5PC9rZXl3b3JkPjxrZXl3b3JkPlNvY2lhbCBlbnZpcm9ubWVudDwva2V5
d29yZD48a2V5d29yZD5XYWxraW5nPC9rZXl3b3JkPjwva2V5d29yZHM+PGRhdGVzPjx5ZWFyPjIw
MTQ8L3llYXI+PHB1Yi1kYXRlcz48ZGF0ZT5NYXI8L2RhdGU+PC9wdWItZGF0ZXM+PC9kYXRlcz48
aXNibj4xODczLTUzNDcgKEVsZWN0cm9uaWMpJiN4RDswMjc3LTk1MzYgKExpbmtpbmcpPC9pc2Ju
PjxhY2Nlc3Npb24tbnVtPjI0NTgxMDU4PC9hY2Nlc3Npb24tbnVtPjx1cmxzPjxyZWxhdGVkLXVy
bHM+PHVybD5odHRwczovL3d3dy5uY2JpLm5sbS5uaWguZ292L3B1Ym1lZC8yNDU4MTA1ODwvdXJs
PjwvcmVsYXRlZC11cmxzPjwvdXJscz48ZWxlY3Ryb25pYy1yZXNvdXJjZS1udW0+MTAuMTAxNi9q
LnNvY3NjaW1lZC4yMDEzLjEyLjAxNjwvZWxlY3Ryb25pYy1yZXNvdXJjZS1udW0+PC9yZWNvcmQ+
PC9DaXRlPjxDaXRlPjxBdXRob3I+QW5kZXJzZW48L0F1dGhvcj48WWVhcj4yMDE1PC9ZZWFyPjxS
ZWNOdW0+MTM1NzwvUmVjTnVtPjxyZWNvcmQ+PHJlYy1udW1iZXI+MTM1NzwvcmVjLW51bWJlcj48
Zm9yZWlnbi1rZXlzPjxrZXkgYXBwPSJFTiIgZGItaWQ9IjlmZHN0dHJwbXBwdHAwZTJlcGM1cmE1
MzJ6ZDUwc2E1YWVlciIgdGltZXN0YW1wPSIwIj4xMzU3PC9rZXk+PC9mb3JlaWduLWtleXM+PHJl
Zi10eXBlIG5hbWU9IkpvdXJuYWwgQXJ0aWNsZSI+MTc8L3JlZi10eXBlPjxjb250cmlidXRvcnM+
PGF1dGhvcnM+PGF1dGhvcj5BbmRlcnNlbiwgTC48L2F1dGhvcj48YXV0aG9yPkd1c3RhdCwgSi48
L2F1dGhvcj48YXV0aG9yPkJlY2tlciwgQS4gQi48L2F1dGhvcj48L2F1dGhvcnM+PC9jb250cmli
dXRvcnM+PGF1dGgtYWRkcmVzcz5UdWxhbmUgVW5pdiwgU2NoIFB1YmwgSGx0aCAmYW1wOyBUcm9w
IE1lZCwgRGVwdCBHbG9iYWwgQ29tbXVuaXR5IEhsdGggJmFtcDsgQmVoYXYgU2NpLCBOZXcgT3Js
ZWFucywgTEEgNzAxMTIgVVNBJiN4RDtUdWxhbmUgVW5pdiwgU2NoIFB1YmwgSGx0aCAmYW1wOyBU
cm9wIE1lZCwgRGVwdCBFcGlkZW1pb2wsIE5ldyBPcmxlYW5zLCBMQSA3MDExMiBVU0EmI3hEO0Fu
biAmYW1wOyBSb2JlcnQgSCBMdXJpZSBDaGlsZHJlbnMgSG9zcCBDaGljYWdvLCBTdGFubGV5IE1h
bm5lIENoaWxkcmVucyBSZXMgSW5zdCwgTWFyeSBBbm4gJmFtcDsgSiBNaWxidXJuIFNtaXRoIENo
aWxkIEhsdGggUmVzIFByb2dyYW0sIENoaWNhZ28sIElMIDYwNjExIFVTQTwvYXV0aC1hZGRyZXNz
Pjx0aXRsZXM+PHRpdGxlPlRoZSBSZWxhdGlvbnNoaXAgQmV0d2VlbiB0aGUgU29jaWFsIEVudmly
b25tZW50IGFuZCBMaWZlc3R5bGUtUmVsYXRlZCBQaHlzaWNhbCBBY3Rpdml0eSBpbiBhIExvdy1J
bmNvbWUgQWZyaWNhbiBBbWVyaWNhbiBJbm5lci1DaXR5IFNvdXRoZXJuIE5laWdoYm9yaG9vZDwv
dGl0bGU+PHNlY29uZGFyeS10aXRsZT5Kb3VybmFsIG9mIENvbW11bml0eSBIZWFsdGg8L3NlY29u
ZGFyeS10aXRsZT48YWx0LXRpdGxlPkogQ29tbXVuIEhlYWx0aDwvYWx0LXRpdGxlPjwvdGl0bGVz
PjxwZXJpb2RpY2FsPjxmdWxsLXRpdGxlPkpvdXJuYWwgb2YgQ29tbXVuaXR5IEhlYWx0aDwvZnVs
bC10aXRsZT48YWJici0xPkogQ29tbXVuIEhlYWx0aDwvYWJici0xPjwvcGVyaW9kaWNhbD48YWx0
LXBlcmlvZGljYWw+PGZ1bGwtdGl0bGU+Sm91cm5hbCBvZiBDb21tdW5pdHkgSGVhbHRoPC9mdWxs
LXRpdGxlPjxhYmJyLTE+SiBDb21tdW4gSGVhbHRoPC9hYmJyLTE+PC9hbHQtcGVyaW9kaWNhbD48
cGFnZXM+OTY3LTk3NDwvcGFnZXM+PHZvbHVtZT40MDwvdm9sdW1lPjxudW1iZXI+NTwvbnVtYmVy
PjxrZXl3b3Jkcz48a2V5d29yZD5saWZlc3R5bGUtcmVsYXRlZCBwaHlzaWNhbCBhY3Rpdml0eTwv
a2V5d29yZD48a2V5d29yZD5zb2NpYWwtZWNvbG9naWNhbCBtb2RlbDwva2V5d29yZD48a2V5d29y
ZD5hZnJpY2FuIGFtZXJpY2Fuczwva2V5d29yZD48a2V5d29yZD5zb2NpYWwgc3VwcG9ydDwva2V5
d29yZD48a2V5d29yZD5uZWlnaGJvcmhvb2Q8L2tleXdvcmQ+PGtleXdvcmQ+bGVpc3VyZS10aW1l
PC9rZXl3b3JkPjxrZXl3b3JkPmNvbGxlY3RpdmUgZWZmaWNhY3k8L2tleXdvcmQ+PGtleXdvcmQ+
YnVpbHQgZW52aXJvbm1lbnQ8L2tleXdvcmQ+PGtleXdvcmQ+c3VwcG9ydDwva2V5d29yZD48a2V5
d29yZD53b21lbjwva2V5d29yZD48a2V5d29yZD5jb21tdW5pdHk8L2tleXdvcmQ+PGtleXdvcmQ+
aGVhbHRoPC9rZXl3b3JkPjxrZXl3b3JkPnJhY2UvZXRobmljaXR5PC9rZXl3b3JkPjxrZXl3b3Jk
PmluYWN0aXZpdHk8L2tleXdvcmQ+PGtleXdvcmQ+YWR1bHRzPC9rZXl3b3JkPjwva2V5d29yZHM+
PGRhdGVzPjx5ZWFyPjIwMTU8L3llYXI+PHB1Yi1kYXRlcz48ZGF0ZT5PY3Q8L2RhdGU+PC9wdWIt
ZGF0ZXM+PC9kYXRlcz48aXNibj4wMDk0LTUxNDU8L2lzYm4+PGFjY2Vzc2lvbi1udW0+V09TOjAw
MDM2MDY3MjgwMDAxNjwvYWNjZXNzaW9uLW51bT48dXJscz48cmVsYXRlZC11cmxzPjx1cmw+Jmx0
O0dvIHRvIElTSSZndDs6Ly9XT1M6MDAwMzYwNjcyODAwMDE2PC91cmw+PC9yZWxhdGVkLXVybHM+
PC91cmxzPjxlbGVjdHJvbmljLXJlc291cmNlLW51bT4xMC4xMDA3L3MxMDkwMC0wMTUtMDAxOS16
PC9lbGVjdHJvbmljLXJlc291cmNlLW51bT48bGFuZ3VhZ2U+RW5nbGlzaDwvbGFuZ3VhZ2U+PC9y
ZWNvcmQ+PC9DaXRlPjxDaXRlPjxBdXRob3I+SmFjazwvQXV0aG9yPjxZZWFyPjIwMTQ8L1llYXI+
PFJlY051bT4xNDQ8L1JlY051bT48cmVjb3JkPjxyZWMtbnVtYmVyPjE0NDwvcmVjLW51bWJlcj48
Zm9yZWlnbi1rZXlzPjxrZXkgYXBwPSJFTiIgZGItaWQ9IjlmZHN0dHJwbXBwdHAwZTJlcGM1cmE1
MzJ6ZDUwc2E1YWVlciIgdGltZXN0YW1wPSIwIj4xNDQ8L2tleT48L2ZvcmVpZ24ta2V5cz48cmVm
LXR5cGUgbmFtZT0iSm91cm5hbCBBcnRpY2xlIj4xNzwvcmVmLXR5cGU+PGNvbnRyaWJ1dG9ycz48
YXV0aG9ycz48YXV0aG9yPkphY2ssIEUuPC9hdXRob3I+PGF1dGhvcj5NY0Nvcm1hY2ssIEcuIFIu
PC9hdXRob3I+PC9hdXRob3JzPjwvY29udHJpYnV0b3JzPjxhdXRoLWFkZHJlc3M+RGVwYXJ0bWVu
dCBvZiBDb21tdW5pdHkgSGVhbHRoIFNjaWVuY2VzLCBGYWN1bHR5IG9mIE1lZGljaW5lLCBVbml2
ZXJzaXR5IG9mIENhbGdhcnksIDMyODAgSG9zcGl0YWwgRHJpdmUsIE4sVywgQ2FsZ2FyeSwgQWxi
ZXJ0YSBUMk4gNFo2LCBDYW5hZGEuIGdtY2Nvcm1hQHVjYWxnYXJ5LmNhLjwvYXV0aC1hZGRyZXNz
Pjx0aXRsZXM+PHRpdGxlPlRoZSBhc3NvY2lhdGlvbnMgYmV0d2VlbiBvYmplY3RpdmVseS1kZXRl
cm1pbmVkIGFuZCBzZWxmLXJlcG9ydGVkIHVyYmFuIGZvcm0gY2hhcmFjdGVyaXN0aWNzIGFuZCBu
ZWlnaGJvcmhvb2QtYmFzZWQgd2Fsa2luZyBpbiBhZHVsdHM8L3RpdGxlPjxzZWNvbmRhcnktdGl0
bGU+SW50IEogQmVoYXYgTnV0ciBQaHlzIEFjdDwvc2Vjb25kYXJ5LXRpdGxlPjxhbHQtdGl0bGU+
VGhlIGludGVybmF0aW9uYWwgam91cm5hbCBvZiBiZWhhdmlvcmFsIG51dHJpdGlvbiBhbmQgcGh5
c2ljYWwgYWN0aXZpdHk8L2FsdC10aXRsZT48L3RpdGxlcz48cGVyaW9kaWNhbD48ZnVsbC10aXRs
ZT5JbnQgSiBCZWhhdiBOdXRyIFBoeXMgQWN0PC9mdWxsLXRpdGxlPjxhYmJyLTE+VGhlIGludGVy
bmF0aW9uYWwgam91cm5hbCBvZiBiZWhhdmlvcmFsIG51dHJpdGlvbiBhbmQgcGh5c2ljYWwgYWN0
aXZpdHk8L2FiYnItMT48L3BlcmlvZGljYWw+PGFsdC1wZXJpb2RpY2FsPjxmdWxsLXRpdGxlPklu
dCBKIEJlaGF2IE51dHIgUGh5cyBBY3Q8L2Z1bGwtdGl0bGU+PGFiYnItMT5UaGUgaW50ZXJuYXRp
b25hbCBqb3VybmFsIG9mIGJlaGF2aW9yYWwgbnV0cml0aW9uIGFuZCBwaHlzaWNhbCBhY3Rpdml0
eTwvYWJici0xPjwvYWx0LXBlcmlvZGljYWw+PHBhZ2VzPjcxPC9wYWdlcz48dm9sdW1lPjExPC92
b2x1bWU+PGVkaXRpb24+MjAxNC8wNi8wNTwvZWRpdGlvbj48a2V5d29yZHM+PGtleXdvcmQ+QWRv
bGVzY2VudDwva2V5d29yZD48a2V5d29yZD5BZHVsdDwva2V5d29yZD48a2V5d29yZD5DYW5hZGE8
L2tleXdvcmQ+PGtleXdvcmQ+Q2l0aWVzPC9rZXl3b3JkPjxrZXl3b3JkPkVudmlyb25tZW50IERl
c2lnbjwva2V5d29yZD48a2V5d29yZD5GZW1hbGU8L2tleXdvcmQ+PGtleXdvcmQ+SHVtYW5zPC9r
ZXl3b3JkPjxrZXl3b3JkPkxvZ2lzdGljIE1vZGVsczwva2V5d29yZD48a2V5d29yZD5NYWxlPC9r
ZXl3b3JkPjxrZXl3b3JkPk1pZGRsZSBBZ2VkPC9rZXl3b3JkPjxrZXl3b3JkPlJlY3JlYXRpb248
L2tleXdvcmQ+PGtleXdvcmQ+UmVzaWRlbmNlIENoYXJhY3RlcmlzdGljczwva2V5d29yZD48a2V5
d29yZD5TZWxmIFJlcG9ydDwva2V5d29yZD48a2V5d29yZD5Tb2Npb2Vjb25vbWljIEZhY3RvcnM8
L2tleXdvcmQ+PGtleXdvcmQ+VHJhbnNwb3J0YXRpb248L2tleXdvcmQ+PGtleXdvcmQ+V2Fsa2lu
Zzwva2V5d29yZD48a2V5d29yZD5Zb3VuZyBBZHVsdDwva2V5d29yZD48L2tleXdvcmRzPjxkYXRl
cz48eWVhcj4yMDE0PC95ZWFyPjwvZGF0ZXM+PGlzYm4+MTQ3OS01ODY4IChFbGVjdHJvbmljKSYj
eEQ7MTQ3OS01ODY4IChMaW5raW5nKTwvaXNibj48YWNjZXNzaW9uLW51bT4yNDg5MzcxOTwvYWNj
ZXNzaW9uLW51bT48dXJscz48L3VybHM+PGN1c3RvbTI+NDA0OTM4NjwvY3VzdG9tMj48ZWxlY3Ry
b25pYy1yZXNvdXJjZS1udW0+MTAuMTE4Ni8xNDc5LTU4NjgtMTEtNzE8L2VsZWN0cm9uaWMtcmVz
b3VyY2UtbnVtPjxyZW1vdGUtZGF0YWJhc2UtcHJvdmlkZXI+TkxNPC9yZW1vdGUtZGF0YWJhc2Ut
cHJvdmlkZXI+PGxhbmd1YWdlPmVuZzwvbGFuZ3VhZ2U+PC9yZWNvcmQ+PC9DaXRlPjxDaXRlPjxB
dXRob3I+U2NodWx6PC9BdXRob3I+PFllYXI+MjAxMzwvWWVhcj48UmVjTnVtPjEzOTc8L1JlY051
bT48cmVjb3JkPjxyZWMtbnVtYmVyPjEzOTc8L3JlYy1udW1iZXI+PGZvcmVpZ24ta2V5cz48a2V5
IGFwcD0iRU4iIGRiLWlkPSI5ZmRzdHRycG1wcHRwMGUyZXBjNXJhNTMyemQ1MHNhNWFlZXIiIHRp
bWVzdGFtcD0iMCI+MTM5Nzwva2V5PjwvZm9yZWlnbi1rZXlzPjxyZWYtdHlwZSBuYW1lPSJKb3Vy
bmFsIEFydGljbGUiPjE3PC9yZWYtdHlwZT48Y29udHJpYnV0b3JzPjxhdXRob3JzPjxhdXRob3I+
U2NodWx6LCBBLjwvYXV0aG9yPjxhdXRob3I+TWVudHosIEcuPC9hdXRob3I+PGF1dGhvcj5Kb2hu
c29uLUxhd3JlbmNlLCBWLjwvYXV0aG9yPjxhdXRob3I+SXNyYWVsLCBCLiBBLjwvYXV0aG9yPjxh
dXRob3I+TWF4LCBQLjwvYXV0aG9yPjxhdXRob3I+WmVuaywgUy4gTi48L2F1dGhvcj48YXV0aG9y
PldpbmVtYW4sIEouPC9hdXRob3I+PGF1dGhvcj5NYXJhbnMsIFIuIFcuPC9hdXRob3I+PC9hdXRo
b3JzPjwvY29udHJpYnV0b3JzPjxhdXRoLWFkZHJlc3M+RGVwYXJ0bWVudCBvZiBIZWFsdGggQmVo
YXZpb3IgYW5kIEhlYWx0aCBFZHVjYXRpb24sIFVuaXZlcnNpdHkgb2YgTWljaGlnYW4gU2Nob29s
IG9mIFB1YmxpYyBIZWFsdGgsIEFubiBBcmJvciwgTUksIDQ4MTA0LCBVU0EsIGFteUBzY2h1bHou
Y29tLjwvYXV0aC1hZGRyZXNzPjx0aXRsZXM+PHRpdGxlPkluZGVwZW5kZW50IGFuZCBqb2ludCBh
c3NvY2lhdGlvbnMgYmV0d2VlbiBtdWx0aXBsZSBtZWFzdXJlcyBvZiB0aGUgYnVpbHQgYW5kIHNv
Y2lhbCBlbnZpcm9ubWVudCBhbmQgcGh5c2ljYWwgYWN0aXZpdHkgaW4gYSBtdWx0aS1ldGhuaWMg
dXJiYW4gY29tbXVuaXR5PC90aXRsZT48c2Vjb25kYXJ5LXRpdGxlPkogVXJiYW4gSGVhbHRoPC9z
ZWNvbmRhcnktdGl0bGU+PC90aXRsZXM+PHBlcmlvZGljYWw+PGZ1bGwtdGl0bGU+SiBVcmJhbiBI
ZWFsdGg8L2Z1bGwtdGl0bGU+PC9wZXJpb2RpY2FsPjxwYWdlcz44NzItODc8L3BhZ2VzPjx2b2x1
bWU+OTA8L3ZvbHVtZT48bnVtYmVyPjU8L251bWJlcj48a2V5d29yZHM+PGtleXdvcmQ+QWR1bHQ8
L2tleXdvcmQ+PGtleXdvcmQ+QWZyaWNhbiBBbWVyaWNhbnMvc3RhdGlzdGljcyAmYW1wOyBudW1l
cmljYWwgZGF0YTwva2V5d29yZD48a2V5d29yZD5BZ2VkPC9rZXl3b3JkPjxrZXl3b3JkPkFnZWQs
IDgwIGFuZCBvdmVyPC9rZXl3b3JkPjxrZXl3b3JkPipDdWx0dXJhbCBEaXZlcnNpdHk8L2tleXdv
cmQ+PGtleXdvcmQ+KkVudmlyb25tZW50PC9rZXl3b3JkPjxrZXl3b3JkPkV1cm9wZWFuIENvbnRp
bmVudGFsIEFuY2VzdHJ5IEdyb3VwL3N0YXRpc3RpY3MgJmFtcDsgbnVtZXJpY2FsIGRhdGE8L2tl
eXdvcmQ+PGtleXdvcmQ+KkV4ZXJjaXNlPC9rZXl3b3JkPjxrZXl3b3JkPkZlbWFsZTwva2V5d29y
ZD48a2V5d29yZD5IaXNwYW5pYyBBbWVyaWNhbnMvc3RhdGlzdGljcyAmYW1wOyBudW1lcmljYWwg
ZGF0YTwva2V5d29yZD48a2V5d29yZD5IdW1hbnM8L2tleXdvcmQ+PGtleXdvcmQ+TWFsZTwva2V5
d29yZD48a2V5d29yZD5NaWNoaWdhbjwva2V5d29yZD48a2V5d29yZD5NaWRkbGUgQWdlZDwva2V5
d29yZD48a2V5d29yZD5SZXNpZGVuY2UgQ2hhcmFjdGVyaXN0aWNzL3N0YXRpc3RpY3MgJmFtcDsg
bnVtZXJpY2FsIGRhdGE8L2tleXdvcmQ+PGtleXdvcmQ+KlNvY2lhbCBFbnZpcm9ubWVudDwva2V5
d29yZD48a2V5d29yZD5VcmJhbiBQb3B1bGF0aW9uLypzdGF0aXN0aWNzICZhbXA7IG51bWVyaWNh
bCBkYXRhPC9rZXl3b3JkPjwva2V5d29yZHM+PGRhdGVzPjx5ZWFyPjIwMTM8L3llYXI+PHB1Yi1k
YXRlcz48ZGF0ZT5PY3Q8L2RhdGU+PC9wdWItZGF0ZXM+PC9kYXRlcz48aXNibj4xNDY4LTI4Njkg
KEVsZWN0cm9uaWMpJiN4RDsxMDk5LTM0NjAgKExpbmtpbmcpPC9pc2JuPjxhY2Nlc3Npb24tbnVt
PjIzNDM1NTc0PC9hY2Nlc3Npb24tbnVtPjx1cmxzPjxyZWxhdGVkLXVybHM+PHVybD5odHRwczov
L3d3dy5uY2JpLm5sbS5uaWguZ292L3B1Ym1lZC8yMzQzNTU3NDwvdXJsPjwvcmVsYXRlZC11cmxz
PjwvdXJscz48Y3VzdG9tMj5QTUMzNzk1MTk1PC9jdXN0b20yPjxlbGVjdHJvbmljLXJlc291cmNl
LW51bT4xMC4xMDA3L3MxMTUyNC0wMTMtOTc5My16PC9lbGVjdHJvbmljLXJlc291cmNlLW51bT48
L3JlY29yZD48L0NpdGU+PENpdGU+PEF1dGhvcj5LYW1waHVpczwvQXV0aG9yPjxZZWFyPjIwMDg8
L1llYXI+PFJlY051bT44NDc8L1JlY051bT48cmVjb3JkPjxyZWMtbnVtYmVyPjg0NzwvcmVjLW51
bWJlcj48Zm9yZWlnbi1rZXlzPjxrZXkgYXBwPSJFTiIgZGItaWQ9IjlmZHN0dHJwbXBwdHAwZTJl
cGM1cmE1MzJ6ZDUwc2E1YWVlciIgdGltZXN0YW1wPSIwIj44NDc8L2tleT48L2ZvcmVpZ24ta2V5
cz48cmVmLXR5cGUgbmFtZT0iSm91cm5hbCBBcnRpY2xlIj4xNzwvcmVmLXR5cGU+PGNvbnRyaWJ1
dG9ycz48YXV0aG9ycz48YXV0aG9yPkthbXBodWlzLCBDLiBCLjwvYXV0aG9yPjxhdXRob3I+VmFu
IExlbnRoZSwgRi4gSi48L2F1dGhvcj48YXV0aG9yPkdpc2tlcywgSy48L2F1dGhvcj48YXV0aG9y
Pkh1aXNtYW4sIE0uPC9hdXRob3I+PGF1dGhvcj5CcnVnLCBKLjwvYXV0aG9yPjxhdXRob3I+TWFj
a2VuYmFjaCwgSi4gUC48L2F1dGhvcj48L2F1dGhvcnM+PC9jb250cmlidXRvcnM+PGF1dGgtYWRk
cmVzcz5EZXBhcnRtZW50IG9mIFB1YmxpYyBIZWFsdGgsIEVyYXNtdXMgVW5pdmVyc2l0eSBNZWRp
Y2FsIENlbnRyZSwgUm90dGVyZGFtLCBUaGUgTmV0aGVybGFuZHMuIGMua2FtcGh1aXNAZXJhc211
c21jLm5sPC9hdXRoLWFkZHJlc3M+PHRpdGxlcz48dGl0bGU+U29jaW9lY29ub21pYyBzdGF0dXMs
IGVudmlyb25tZW50YWwgYW5kIGluZGl2aWR1YWwgZmFjdG9ycywgYW5kIHNwb3J0cyBwYXJ0aWNp
cGF0aW9uPC90aXRsZT48c2Vjb25kYXJ5LXRpdGxlPk1lZCBTY2kgU3BvcnRzIEV4ZXJjPC9zZWNv
bmRhcnktdGl0bGU+PGFsdC10aXRsZT5NZWRpY2luZSBhbmQgc2NpZW5jZSBpbiBzcG9ydHMgYW5k
IGV4ZXJjaXNlPC9hbHQtdGl0bGU+PC90aXRsZXM+PHBlcmlvZGljYWw+PGZ1bGwtdGl0bGU+TWVk
IFNjaSBTcG9ydHMgRXhlcmM8L2Z1bGwtdGl0bGU+PGFiYnItMT5NZWRpY2luZSBhbmQgc2NpZW5j
ZSBpbiBzcG9ydHMgYW5kIGV4ZXJjaXNlPC9hYmJyLTE+PC9wZXJpb2RpY2FsPjxhbHQtcGVyaW9k
aWNhbD48ZnVsbC10aXRsZT5NZWQgU2NpIFNwb3J0cyBFeGVyYzwvZnVsbC10aXRsZT48YWJici0x
Pk1lZGljaW5lIGFuZCBzY2llbmNlIGluIHNwb3J0cyBhbmQgZXhlcmNpc2U8L2FiYnItMT48L2Fs
dC1wZXJpb2RpY2FsPjxwYWdlcz43MS04MTwvcGFnZXM+PHZvbHVtZT40MDwvdm9sdW1lPjxudW1i
ZXI+MTwvbnVtYmVyPjxlZGl0aW9uPjIwMDgvMDEvMTA8L2VkaXRpb24+PGtleXdvcmRzPjxrZXl3
b3JkPkFkdWx0PC9rZXl3b3JkPjxrZXl3b3JkPkFnZWQ8L2tleXdvcmQ+PGtleXdvcmQ+QXR0aXR1
ZGUgdG8gSGVhbHRoPC9rZXl3b3JkPjxrZXl3b3JkPkRhdGEgQ29sbGVjdGlvbjwva2V5d29yZD48
a2V5d29yZD5FbnZpcm9ubWVudDwva2V5d29yZD48a2V5d29yZD5GZW1hbGU8L2tleXdvcmQ+PGtl
eXdvcmQ+SGVhbHRoIEJlaGF2aW9yPC9rZXl3b3JkPjxrZXl3b3JkPkhlYWx0aCBTdGF0dXM8L2tl
eXdvcmQ+PGtleXdvcmQ+SGVhbHRoIFN0YXR1cyBEaXNwYXJpdGllczwva2V5d29yZD48a2V5d29y
ZD5IdW1hbnM8L2tleXdvcmQ+PGtleXdvcmQ+TWFsZTwva2V5d29yZD48a2V5d29yZD5NaWRkbGUg
QWdlZDwva2V5d29yZD48a2V5d29yZD5Nb3RvciBBY3Rpdml0eTwva2V5d29yZD48a2V5d29yZD5S
ZXNpZGVuY2UgQ2hhcmFjdGVyaXN0aWNzPC9rZXl3b3JkPjxrZXl3b3JkPlNvY2lhbCBDbGFzczwv
a2V5d29yZD48L2tleXdvcmRzPjxkYXRlcz48eWVhcj4yMDA4PC95ZWFyPjxwdWItZGF0ZXM+PGRh
dGU+SmFuPC9kYXRlPjwvcHViLWRhdGVzPjwvZGF0ZXM+PGlzYm4+MDE5NS05MTMxIChQcmludCkm
I3hEOzAxOTUtOTEzMSAoTGlua2luZyk8L2lzYm4+PGFjY2Vzc2lvbi1udW0+MTgxODI5MzY8L2Fj
Y2Vzc2lvbi1udW0+PHVybHM+PC91cmxzPjxlbGVjdHJvbmljLXJlc291cmNlLW51bT4xMC4xMjQ5
L21zcy4wYjAxM2UzMTgxNThlNDY3PC9lbGVjdHJvbmljLXJlc291cmNlLW51bT48cmVtb3RlLWRh
dGFiYXNlLXByb3ZpZGVyPk5MTTwvcmVtb3RlLWRhdGFiYXNlLXByb3ZpZGVyPjxsYW5ndWFnZT5l
bmc8L2xhbmd1YWdlPjwvcmVjb3JkPjwvQ2l0ZT48Q2l0ZT48QXV0aG9yPkJlZW5hY2tlcnM8L0F1
dGhvcj48WWVhcj4yMDEzPC9ZZWFyPjxSZWNOdW0+MzI5PC9SZWNOdW0+PHJlY29yZD48cmVjLW51
bWJlcj4zMjk8L3JlYy1udW1iZXI+PGZvcmVpZ24ta2V5cz48a2V5IGFwcD0iRU4iIGRiLWlkPSI5
ZmRzdHRycG1wcHRwMGUyZXBjNXJhNTMyemQ1MHNhNWFlZXIiIHRpbWVzdGFtcD0iMCI+MzI5PC9r
ZXk+PC9mb3JlaWduLWtleXM+PHJlZi10eXBlIG5hbWU9IkpvdXJuYWwgQXJ0aWNsZSI+MTc8L3Jl
Zi10eXBlPjxjb250cmlidXRvcnM+PGF1dGhvcnM+PGF1dGhvcj5CZWVuYWNrZXJzLCBNLiBBLjwv
YXV0aG9yPjxhdXRob3I+S2FtcGh1aXMsIEMuIEIuPC9hdXRob3I+PGF1dGhvcj5NYWNrZW5iYWNo
LCBKLiBQLjwvYXV0aG9yPjxhdXRob3I+QnVyZG9yZiwgQS48L2F1dGhvcj48YXV0aG9yPnZhbiBM
ZW50aGUsIEYuIEouPC9hdXRob3I+PC9hdXRob3JzPjwvY29udHJpYnV0b3JzPjxhdXRoLWFkZHJl
c3M+RGVwYXJ0bWVudCBvZiBQdWJsaWMgSGVhbHRoLCBFcmFzbXVzIFVuaXZlcnNpdHkgTWVkaWNh
bCBDZW50ZXIsIFJvdHRlcmRhbSwgVGhlIE5ldGhlcmxhbmRzLiBtLmJlZW5hY2tlcnNAZXJhc211
c21jLm5sPC9hdXRoLWFkZHJlc3M+PHRpdGxlcz48dGl0bGU+V2h5IHNvbWUgd2FsayBhbmQgb3Ro
ZXJzIGRvbiZhcG9zO3Q6IGV4cGxvcmluZyBpbnRlcmFjdGlvbnMgb2YgcGVyY2VpdmVkIHNhZmV0
eSBhbmQgc29jaWFsIG5laWdoYm9yaG9vZCBmYWN0b3JzIHdpdGggcHN5Y2hvc29jaWFsIGNvZ25p
dGlvbnM8L3RpdGxlPjxzZWNvbmRhcnktdGl0bGU+SGVhbHRoIEVkdWMgUmVzPC9zZWNvbmRhcnkt
dGl0bGU+PGFsdC10aXRsZT5IZWFsdGggZWR1Y2F0aW9uIHJlc2VhcmNoPC9hbHQtdGl0bGU+PC90
aXRsZXM+PHBlcmlvZGljYWw+PGZ1bGwtdGl0bGU+SGVhbHRoIEVkdWMgUmVzPC9mdWxsLXRpdGxl
PjxhYmJyLTE+SGVhbHRoIGVkdWNhdGlvbiByZXNlYXJjaDwvYWJici0xPjwvcGVyaW9kaWNhbD48
YWx0LXBlcmlvZGljYWw+PGZ1bGwtdGl0bGU+SGVhbHRoIEVkdWMgUmVzPC9mdWxsLXRpdGxlPjxh
YmJyLTE+SGVhbHRoIGVkdWNhdGlvbiByZXNlYXJjaDwvYWJici0xPjwvYWx0LXBlcmlvZGljYWw+
PHBhZ2VzPjIyMC0zMzwvcGFnZXM+PHZvbHVtZT4yODwvdm9sdW1lPjxudW1iZXI+MjwvbnVtYmVy
PjxlZGl0aW9uPjIwMTMvMDIvMDk8L2VkaXRpb24+PGtleXdvcmRzPjxrZXl3b3JkPkFkdWx0PC9r
ZXl3b3JkPjxrZXl3b3JkPkFnZWQ8L2tleXdvcmQ+PGtleXdvcmQ+Q3Jvc3MtU2VjdGlvbmFsIFN0
dWRpZXM8L2tleXdvcmQ+PGtleXdvcmQ+RmVtYWxlPC9rZXl3b3JkPjxrZXl3b3JkPkh1bWFuczwv
a2V5d29yZD48a2V5d29yZD5NYWxlPC9rZXl3b3JkPjxrZXl3b3JkPk1pZGRsZSBBZ2VkPC9rZXl3
b3JkPjxrZXl3b3JkPk5ldGhlcmxhbmRzL2VwaWRlbWlvbG9neTwva2V5d29yZD48a2V5d29yZD5Q
c3ljaG9sb2d5PC9rZXl3b3JkPjxrZXl3b3JkPlJlc2lkZW5jZSBDaGFyYWN0ZXJpc3RpY3M8L2tl
eXdvcmQ+PGtleXdvcmQ+U2FmZXR5PC9rZXl3b3JkPjxrZXl3b3JkPldhbGtpbmcvIHBzeWNob2xv
Z3kvc3RhdGlzdGljcyAmYW1wOyBudW1lcmljYWwgZGF0YTwva2V5d29yZD48L2tleXdvcmRzPjxk
YXRlcz48eWVhcj4yMDEzPC95ZWFyPjxwdWItZGF0ZXM+PGRhdGU+QXByPC9kYXRlPjwvcHViLWRh
dGVzPjwvZGF0ZXM+PGlzYm4+MTQ2NS0zNjQ4IChFbGVjdHJvbmljKSYjeEQ7MDI2OC0xMTUzIChM
aW5raW5nKTwvaXNibj48YWNjZXNzaW9uLW51bT4yMzM5MzEwMDwvYWNjZXNzaW9uLW51bT48dXJs
cz48L3VybHM+PGVsZWN0cm9uaWMtcmVzb3VyY2UtbnVtPjEwLjEwOTMvaGVyL2N5dDAwMjwvZWxl
Y3Ryb25pYy1yZXNvdXJjZS1udW0+PHJlbW90ZS1kYXRhYmFzZS1wcm92aWRlcj5OTE08L3JlbW90
ZS1kYXRhYmFzZS1wcm92aWRlcj48bGFuZ3VhZ2U+ZW5nPC9sYW5ndWFnZT48L3JlY29yZD48L0Np
dGU+PENpdGU+PEF1dGhvcj5QYWJheW88L0F1dGhvcj48WWVhcj4yMDE0PC9ZZWFyPjxSZWNOdW0+
OTM8L1JlY051bT48cmVjb3JkPjxyZWMtbnVtYmVyPjkzPC9yZWMtbnVtYmVyPjxmb3JlaWduLWtl
eXM+PGtleSBhcHA9IkVOIiBkYi1pZD0iOWZkc3R0cnBtcHB0cDBlMmVwYzVyYTUzMnpkNTBzYTVh
ZWVyIiB0aW1lc3RhbXA9IjAiPjkzPC9rZXk+PC9mb3JlaWduLWtleXM+PHJlZi10eXBlIG5hbWU9
IkpvdXJuYWwgQXJ0aWNsZSI+MTc8L3JlZi10eXBlPjxjb250cmlidXRvcnM+PGF1dGhvcnM+PGF1
dGhvcj5QYWJheW8sIFIuPC9hdXRob3I+PGF1dGhvcj5Nb2xuYXIsIEIuIEUuPC9hdXRob3I+PGF1
dGhvcj5DcmFkb2NrLCBBLjwvYXV0aG9yPjxhdXRob3I+S2F3YWNoaSwgSS48L2F1dGhvcj48L2F1
dGhvcnM+PC9jb250cmlidXRvcnM+PGF1dGgtYWRkcmVzcz5Sb21hbiBQYWJheW8sIEFuZ2llIENy
YWRvY2ssIGFuZCBJY2hpcm8gS2F3YWNoaSBhcmUgd2l0aCB0aGUgRGVwYXJ0bWVudCBvZiBTb2Np
YWwgYW5kIEJlaGF2aW9yYWwgU2NpZW5jZSwgSGFydmFyZCBTY2hvb2wgb2YgUHVibGljIEhlYWx0
aCwgQm9zdG9uLCBNQS4gQmV0aCBFLiBNb2xuYXIgaXMgd2l0aCB0aGUgRGVwYXJ0bWVudCBvZiBI
ZWFsdGggU2NpZW5jZXMgYW5kIHRoZSBJbnN0aXR1dGUgZm9yIFVyYmFuIEhlYWx0aCBSZXNlYXJj
aCBpbiB0aGUgQm91dmUgQ29sbGVnZSBvZiBIZWFsdGggU2NpZW5jZXMsIE5vcnRoZWFzdGVybiBV
bml2ZXJzaXR5LCBCb3N0b24uPC9hdXRoLWFkZHJlc3M+PHRpdGxlcz48dGl0bGU+VGhlIHJlbGF0
aW9uc2hpcCBiZXR3ZWVuIG5laWdoYm9yaG9vZCBzb2Npb2Vjb25vbWljIGNoYXJhY3RlcmlzdGlj
cyBhbmQgcGh5c2ljYWwgaW5hY3Rpdml0eSBhbW9uZyBhZG9sZXNjZW50cyBsaXZpbmcgaW4gQm9z
dG9uLCBNYXNzYWNodXNldHRzPC90aXRsZT48c2Vjb25kYXJ5LXRpdGxlPkFtIEogUHVibGljIEhl
YWx0aDwvc2Vjb25kYXJ5LXRpdGxlPjxhbHQtdGl0bGU+QW1lcmljYW4gam91cm5hbCBvZiBwdWJs
aWMgaGVhbHRoPC9hbHQtdGl0bGU+PC90aXRsZXM+PHBlcmlvZGljYWw+PGZ1bGwtdGl0bGU+QW0g
SiBQdWJsaWMgSGVhbHRoPC9mdWxsLXRpdGxlPjwvcGVyaW9kaWNhbD48cGFnZXM+ZTE0Mi05PC9w
YWdlcz48dm9sdW1lPjEwNDwvdm9sdW1lPjxudW1iZXI+MTE8L251bWJlcj48ZWRpdGlvbj4yMDE0
LzA5LzEyPC9lZGl0aW9uPjxrZXl3b3Jkcz48a2V5d29yZD5BZG9sZXNjZW50PC9rZXl3b3JkPjxr
ZXl3b3JkPkJvc3Rvbi9lcGlkZW1pb2xvZ3k8L2tleXdvcmQ+PGtleXdvcmQ+Q3Jvc3MtU2VjdGlv
bmFsIFN0dWRpZXM8L2tleXdvcmQ+PGtleXdvcmQ+RmVtYWxlPC9rZXl3b3JkPjxrZXl3b3JkPkh1
bWFuczwva2V5d29yZD48a2V5d29yZD5NYWxlPC9rZXl3b3JkPjxrZXl3b3JkPk1vdG9yIEFjdGl2
aXR5PC9rZXl3b3JkPjxrZXl3b3JkPlBvdmVydHkgQXJlYXM8L2tleXdvcmQ+PGtleXdvcmQ+UmVz
aWRlbmNlIENoYXJhY3RlcmlzdGljczwva2V5d29yZD48a2V5d29yZD5TZWRlbnRhcnkgTGlmZXN0
eWxlPC9rZXl3b3JkPjxrZXl3b3JkPlNvY2lvZWNvbm9taWMgRmFjdG9yczwva2V5d29yZD48a2V5
d29yZD5Zb3VuZyBBZHVsdDwva2V5d29yZD48L2tleXdvcmRzPjxkYXRlcz48eWVhcj4yMDE0PC95
ZWFyPjxwdWItZGF0ZXM+PGRhdGU+Tm92PC9kYXRlPjwvcHViLWRhdGVzPjwvZGF0ZXM+PGlzYm4+
MTU0MS0wMDQ4IChFbGVjdHJvbmljKSYjeEQ7MDA5MC0wMDM2IChMaW5raW5nKTwvaXNibj48YWNj
ZXNzaW9uLW51bT4yNTIxMTcyNzwvYWNjZXNzaW9uLW51bT48dXJscz48L3VybHM+PGVsZWN0cm9u
aWMtcmVzb3VyY2UtbnVtPjEwLjIxMDUvYWpwaC4yMDE0LjMwMjEwOTwvZWxlY3Ryb25pYy1yZXNv
dXJjZS1udW0+PHJlbW90ZS1kYXRhYmFzZS1wcm92aWRlcj5OTE08L3JlbW90ZS1kYXRhYmFzZS1w
cm92aWRlcj48bGFuZ3VhZ2U+ZW5nPC9sYW5ndWFnZT48L3JlY29yZD48L0NpdGU+PENpdGU+PEF1
dGhvcj5IYXJyaXNvbjwvQXV0aG9yPjxZZWFyPjIwMDc8L1llYXI+PFJlY051bT45Mjg8L1JlY051
bT48cmVjb3JkPjxyZWMtbnVtYmVyPjkyODwvcmVjLW51bWJlcj48Zm9yZWlnbi1rZXlzPjxrZXkg
YXBwPSJFTiIgZGItaWQ9IjlmZHN0dHJwbXBwdHAwZTJlcGM1cmE1MzJ6ZDUwc2E1YWVlciIgdGlt
ZXN0YW1wPSIwIj45Mjg8L2tleT48L2ZvcmVpZ24ta2V5cz48cmVmLXR5cGUgbmFtZT0iSm91cm5h
bCBBcnRpY2xlIj4xNzwvcmVmLXR5cGU+PGNvbnRyaWJ1dG9ycz48YXV0aG9ycz48YXV0aG9yPkhh
cnJpc29uLCBSLiBBLjwvYXV0aG9yPjxhdXRob3I+R2VtbWVsbCwgSS48L2F1dGhvcj48YXV0aG9y
PkhlbGxlciwgUi4gRi48L2F1dGhvcj48L2F1dGhvcnM+PC9jb250cmlidXRvcnM+PGF1dGgtYWRk
cmVzcz5FdmlkZW5jZSBmb3IgUG9wdWxhdGlvbiBIZWFsdGggVW5pdCwgRXBpZGVtaW9sb2d5ICZh
bXA7IEhlYWx0aCBTY2llbmNlcywgU2Nob29sIG9mIE1lZGljaW5lLCBVbml2ZXJzaXR5IG9mIE1h
bmNoZXN0ZXIsIE94Zm9yZCBSb2FkLCBNYW5jaGVzdGVyLCBVSy4gcm9nZXIuaGFycmlzb25AbWFu
Y2hlc3Rlci5hYy51azwvYXV0aC1hZGRyZXNzPjx0aXRsZXM+PHRpdGxlPlRoZSBwb3B1bGF0aW9u
IGVmZmVjdCBvZiBjcmltZSBhbmQgbmVpZ2hib3VyaG9vZCBvbiBwaHlzaWNhbCBhY3Rpdml0eTog
YW4gYW5hbHlzaXMgb2YgMTUsNDYxIGFkdWx0czwvdGl0bGU+PHNlY29uZGFyeS10aXRsZT5KIEVw
aWRlbWlvbCBDb21tdW5pdHkgSGVhbHRoPC9zZWNvbmRhcnktdGl0bGU+PGFsdC10aXRsZT5Kb3Vy
bmFsIG9mIGVwaWRlbWlvbG9neSBhbmQgY29tbXVuaXR5IGhlYWx0aDwvYWx0LXRpdGxlPjwvdGl0
bGVzPjxwZXJpb2RpY2FsPjxmdWxsLXRpdGxlPkogRXBpZGVtaW9sIENvbW11bml0eSBIZWFsdGg8
L2Z1bGwtdGl0bGU+PGFiYnItMT5Kb3VybmFsIG9mIGVwaWRlbWlvbG9neSBhbmQgY29tbXVuaXR5
IGhlYWx0aDwvYWJici0xPjwvcGVyaW9kaWNhbD48YWx0LXBlcmlvZGljYWw+PGZ1bGwtdGl0bGU+
SiBFcGlkZW1pb2wgQ29tbXVuaXR5IEhlYWx0aDwvZnVsbC10aXRsZT48YWJici0xPkpvdXJuYWwg
b2YgZXBpZGVtaW9sb2d5IGFuZCBjb21tdW5pdHkgaGVhbHRoPC9hYmJyLTE+PC9hbHQtcGVyaW9k
aWNhbD48cGFnZXM+MzQtOTwvcGFnZXM+PHZvbHVtZT42MTwvdm9sdW1lPjxudW1iZXI+MTwvbnVt
YmVyPjxlZGl0aW9uPjIwMDYvMTIvMjI8L2VkaXRpb24+PGtleXdvcmRzPjxrZXl3b3JkPkF0dGl0
dWRlIHRvIEhlYWx0aDwva2V5d29yZD48a2V5d29yZD5DcmltZS8gcHN5Y2hvbG9neTwva2V5d29y
ZD48a2V5d29yZD5FbmdsYW5kL2VwaWRlbWlvbG9neTwva2V5d29yZD48a2V5d29yZD5GZW1hbGU8
L2tleXdvcmQ+PGtleXdvcmQ+SHVtYW5zPC9rZXl3b3JkPjxrZXl3b3JkPkxlaXN1cmUgQWN0aXZp
dGllcy9wc3ljaG9sb2d5PC9rZXl3b3JkPjxrZXl3b3JkPk1hbGU8L2tleXdvcmQ+PGtleXdvcmQ+
TWlkZGxlIEFnZWQ8L2tleXdvcmQ+PGtleXdvcmQ+TW90b3IgQWN0aXZpdHk8L2tleXdvcmQ+PGtl
eXdvcmQ+UHN5Y2hvbG9neSwgU29jaWFsPC9rZXl3b3JkPjxrZXl3b3JkPlJlc2lkZW5jZSBDaGFy
YWN0ZXJpc3RpY3M8L2tleXdvcmQ+PGtleXdvcmQ+UmlzayBGYWN0b3JzPC9rZXl3b3JkPjxrZXl3
b3JkPlNhZmV0eTwva2V5d29yZD48a2V5d29yZD5Tb2NpYWwgQ29uZGl0aW9uczwva2V5d29yZD48
L2tleXdvcmRzPjxkYXRlcz48eWVhcj4yMDA3PC95ZWFyPjxwdWItZGF0ZXM+PGRhdGU+SmFuPC9k
YXRlPjwvcHViLWRhdGVzPjwvZGF0ZXM+PGlzYm4+MDE0My0wMDVYIChQcmludCkmI3hEOzAxNDMt
MDA1WCAoTGlua2luZyk8L2lzYm4+PGFjY2Vzc2lvbi1udW0+MTcxODMwMTI8L2FjY2Vzc2lvbi1u
dW0+PHVybHM+PC91cmxzPjxjdXN0b20yPjI0NjU1ODU8L2N1c3RvbTI+PGVsZWN0cm9uaWMtcmVz
b3VyY2UtbnVtPjEwLjExMzYvamVjaC4yMDA2LjA0ODM4OTwvZWxlY3Ryb25pYy1yZXNvdXJjZS1u
dW0+PHJlbW90ZS1kYXRhYmFzZS1wcm92aWRlcj5OTE08L3JlbW90ZS1kYXRhYmFzZS1wcm92aWRl
cj48bGFuZ3VhZ2U+ZW5nPC9sYW5ndWFnZT48L3JlY29yZD48L0NpdGU+PC9FbmROb3RlPgB=
</w:fldData>
              </w:fldChar>
            </w:r>
            <w:r w:rsidRPr="00317B5E">
              <w:rPr>
                <w:b/>
              </w:rPr>
              <w:instrText xml:space="preserve"> ADDIN EN.CITE </w:instrText>
            </w:r>
            <w:r w:rsidRPr="00317B5E">
              <w:rPr>
                <w:b/>
              </w:rPr>
              <w:fldChar w:fldCharType="begin">
                <w:fldData xml:space="preserve">PEVuZE5vdGU+PENpdGU+PEF1dGhvcj5WYW4gQ2F1d2VuYmVyZzwvQXV0aG9yPjxZZWFyPjIwMTQ8
L1llYXI+PFJlY051bT4xMzYxPC9SZWNOdW0+PERpc3BsYXlUZXh0PlsxNSwgMzksIDUwLCA5Niwg
OTgsIDExNiwgMTE3LCAxNzVdPC9EaXNwbGF5VGV4dD48cmVjb3JkPjxyZWMtbnVtYmVyPjEzNjE8
L3JlYy1udW1iZXI+PGZvcmVpZ24ta2V5cz48a2V5IGFwcD0iRU4iIGRiLWlkPSI5ZmRzdHRycG1w
cHRwMGUyZXBjNXJhNTMyemQ1MHNhNWFlZXIiIHRpbWVzdGFtcD0iMCI+MTM2MTwva2V5PjwvZm9y
ZWlnbi1rZXlzPjxyZWYtdHlwZSBuYW1lPSJKb3VybmFsIEFydGljbGUiPjE3PC9yZWYtdHlwZT48
Y29udHJpYnV0b3JzPjxhdXRob3JzPjxhdXRob3I+VmFuIENhdXdlbmJlcmcsIEouPC9hdXRob3I+
PGF1dGhvcj5EZSBEb25kZXIsIEwuPC9hdXRob3I+PGF1dGhvcj5DbGFyeXMsIFAuPC9hdXRob3I+
PGF1dGhvcj5EZSBCb3VyZGVhdWRodWlqLCBJLjwvYXV0aG9yPjxhdXRob3I+QnVmZmVsLCBULjwv
YXV0aG9yPjxhdXRob3I+RGUgV2l0dGUsIE4uPC9hdXRob3I+PGF1dGhvcj5EdXJ5LCBTLjwvYXV0
aG9yPjxhdXRob3I+VmVydGUsIEQuPC9hdXRob3I+PGF1dGhvcj5EZWZvcmNoZSwgQi48L2F1dGhv
cj48L2F1dGhvcnM+PC9jb250cmlidXRvcnM+PGF1dGgtYWRkcmVzcz5EZXBhcnRtZW50IG9mIEh1
bWFuIEJpb21ldHJ5IGFuZCBCaW9tZWNoYW5pY3MsIEZhY3VsdHkgb2YgUGh5c2ljYWwgRWR1Y2F0
aW9uIGFuZCBQaHlzaWNhbCBUaGVyYXB5LCBWcmlqZSBVbml2ZXJzaXRlaXQgQnJ1c3NlbCwgUGxl
aW5sYWFuIDIsIEItMTA1MCBCcnVzc2VscywgQmVsZ2l1bTsgRGVwYXJ0bWVudCBvZiBNb3ZlbWVu
dCBhbmQgU3BvcnQgU2NpZW5jZXMsIEZhY3VsdHkgb2YgTWVkaWNpbmUgYW5kIEhlYWx0aCBTY2ll
bmNlcywgR2hlbnQgVW5pdmVyc2l0eSwgV2F0ZXJzcG9ydGxhYW4gMiwgQi05MDAwIEdoZW50LCBC
ZWxnaXVtOyBGdW5kIGZvciBTY2llbnRpZmljIFJlc2VhcmNoIEZsYW5kZXJzIChGV08pLCBFZ21v
bnRzdHJhYXQgNSwgQi0xMDAwIEJydXNzZWxzLCBCZWxnaXVtLiBFbGVjdHJvbmljIGFkZHJlc3M6
IEplbGxlLlZhbi5DYXV3ZW5iZXJnQHZ1Yi5hYy5iZS4mI3hEO0RlcGFydG1lbnQgb2YgRWR1Y2F0
aW9uYWwgU2NpZW5jZXMsIEZhY3VsdHkgb2YgUHN5Y2hvbG9neSBhbmQgRWR1Y2F0aW9uYWwgU2Np
ZW5jZXMsIFZyaWplIFVuaXZlcnNpdGVpdCBCcnVzc2VsLCBQbGVpbmxhYW4gMiwgQi0xMDUwIEJy
dXNzZWxzLCBCZWxnaXVtLiBFbGVjdHJvbmljIGFkZHJlc3M6IGxpZXNiZXRoLmRlLmRvbmRlckB2
dWIuYWMuYmUuJiN4RDtEZXBhcnRtZW50IG9mIEh1bWFuIEJpb21ldHJ5IGFuZCBCaW9tZWNoYW5p
Y3MsIEZhY3VsdHkgb2YgUGh5c2ljYWwgRWR1Y2F0aW9uIGFuZCBQaHlzaWNhbCBUaGVyYXB5LCBW
cmlqZSBVbml2ZXJzaXRlaXQgQnJ1c3NlbCwgUGxlaW5sYWFuIDIsIEItMTA1MCBCcnVzc2Vscywg
QmVsZ2l1bS4gRWxlY3Ryb25pYyBhZGRyZXNzOiBwY2xhcnlzQHZ1Yi5hYy5iZS4mI3hEO0RlcGFy
dG1lbnQgb2YgTW92ZW1lbnQgYW5kIFNwb3J0IFNjaWVuY2VzLCBGYWN1bHR5IG9mIE1lZGljaW5l
IGFuZCBIZWFsdGggU2NpZW5jZXMsIEdoZW50IFVuaXZlcnNpdHksIFdhdGVyc3BvcnRsYWFuIDIs
IEItOTAwMCBHaGVudCwgQmVsZ2l1bS4gRWxlY3Ryb25pYyBhZGRyZXNzOiBpbHNlLmRlYm91cmRl
YXVkaHVpakB1Z2VudC5iZS4mI3hEO1NjaG9vbCBvZiBTb2NpYWwgU2NpZW5jZSwgVGhlIFVuaXZl
cnNpdHkgb2YgTWFuY2hlc3RlciwgT3hmb3JkIFJvYWQsIE1hbmNoZXN0ZXIgTTEzIDlQTCwgVW5p
dGVkIEtpbmdkb20uIEVsZWN0cm9uaWMgYWRkcmVzczogdGluZS5idWZmZWxAdnViLmFjLmJlLiYj
eEQ7RGVwYXJ0bWVudCBvZiBFZHVjYXRpb25hbCBTY2llbmNlcywgRmFjdWx0eSBvZiBQc3ljaG9s
b2d5IGFuZCBFZHVjYXRpb25hbCBTY2llbmNlcywgVnJpamUgVW5pdmVyc2l0ZWl0IEJydXNzZWws
IFBsZWlubGFhbiAyLCBCLTEwNTAgQnJ1c3NlbHMsIEJlbGdpdW07IFVuaXZlcnNpdHkgQ29sbGVn
ZSBHaGVudCwgS2VyYW1pZWtzdHJhYXQgNzgtODAsIDkwMDAgR2VudCwgQmVsZ2l1bS4gRWxlY3Ry
b25pYyBhZGRyZXNzOiBuaWNvLmRlLndpdHRlQHZ1Yi5hYy5iZS4mI3hEO0RlcGFydG1lbnQgb2Yg
RWR1Y2F0aW9uYWwgU2NpZW5jZXMsIEZhY3VsdHkgb2YgUHN5Y2hvbG9neSBhbmQgRWR1Y2F0aW9u
YWwgU2NpZW5jZXMsIFZyaWplIFVuaXZlcnNpdGVpdCBCcnVzc2VsLCBQbGVpbmxhYW4gMiwgQi0x
MDUwIEJydXNzZWxzLCBCZWxnaXVtLiBFbGVjdHJvbmljIGFkZHJlc3M6IHNhcmFoLmR1cnlAdnVi
LmFjLmJlLiYjeEQ7RGVwYXJ0bWVudCBvZiBFZHVjYXRpb25hbCBTY2llbmNlcywgRmFjdWx0eSBv
ZiBQc3ljaG9sb2d5IGFuZCBFZHVjYXRpb25hbCBTY2llbmNlcywgVnJpamUgVW5pdmVyc2l0ZWl0
IEJydXNzZWwsIFBsZWlubGFhbiAyLCBCLTEwNTAgQnJ1c3NlbHMsIEJlbGdpdW0uIEVsZWN0cm9u
aWMgYWRkcmVzczogRG9taW5pcXVlLlZlcnRlQHZ1Yi5hYy5iZS4mI3hEO0RlcGFydG1lbnQgb2Yg
SHVtYW4gQmlvbWV0cnkgYW5kIEJpb21lY2hhbmljcywgRmFjdWx0eSBvZiBQaHlzaWNhbCBFZHVj
YXRpb24gYW5kIFBoeXNpY2FsIFRoZXJhcHksIFZyaWplIFVuaXZlcnNpdGVpdCBCcnVzc2VsLCBQ
bGVpbmxhYW4gMiwgQi0xMDUwIEJydXNzZWxzLCBCZWxnaXVtOyBEZXBhcnRtZW50IG9mIE1vdmVt
ZW50IGFuZCBTcG9ydCBTY2llbmNlcywgRmFjdWx0eSBvZiBNZWRpY2luZSBhbmQgSGVhbHRoIFNj
aWVuY2VzLCBHaGVudCBVbml2ZXJzaXR5LCBXYXRlcnNwb3J0bGFhbiAyLCBCLTkwMDAgR2hlbnQs
IEJlbGdpdW0uIEVsZWN0cm9uaWMgYWRkcmVzczogYmVuZWRpY3RlLmRlZm9yY2hlQHZ1Yi5hYy5i
ZS48L2F1dGgtYWRkcmVzcz48dGl0bGVzPjx0aXRsZT5SZWxhdGlvbnNoaXBzIGJldHdlZW4gdGhl
IHBlcmNlaXZlZCBuZWlnaGJvcmhvb2Qgc29jaWFsIGVudmlyb25tZW50IGFuZCB3YWxraW5nIGZv
ciB0cmFuc3BvcnRhdGlvbiBhbW9uZyBvbGRlciBhZHVsdHM8L3RpdGxlPjxzZWNvbmRhcnktdGl0
bGU+U29jIFNjaSBNZWQ8L3NlY29uZGFyeS10aXRsZT48L3RpdGxlcz48cGVyaW9kaWNhbD48ZnVs
bC10aXRsZT5Tb2MgU2NpIE1lZDwvZnVsbC10aXRsZT48L3BlcmlvZGljYWw+PHBhZ2VzPjIzLTMw
PC9wYWdlcz48dm9sdW1lPjEwNDwvdm9sdW1lPjxrZXl3b3Jkcz48a2V5d29yZD5BZ2VkPC9rZXl3
b3JkPjxrZXl3b3JkPkFnZWQsIDgwIGFuZCBvdmVyPC9rZXl3b3JkPjxrZXl3b3JkPkJlbGdpdW08
L2tleXdvcmQ+PGtleXdvcmQ+RmVtYWxlPC9rZXl3b3JkPjxrZXl3b3JkPkh1bWFuczwva2V5d29y
ZD48a2V5d29yZD5JbnRlcnBlcnNvbmFsIFJlbGF0aW9uczwva2V5d29yZD48a2V5d29yZD5NYWxl
PC9rZXl3b3JkPjxrZXl3b3JkPk11bHRpbGV2ZWwgQW5hbHlzaXM8L2tleXdvcmQ+PGtleXdvcmQ+
KlBlcmNlcHRpb248L2tleXdvcmQ+PGtleXdvcmQ+KlJlc2lkZW5jZSBDaGFyYWN0ZXJpc3RpY3M8
L2tleXdvcmQ+PGtleXdvcmQ+KlNvY2lhbCBFbnZpcm9ubWVudDwva2V5d29yZD48a2V5d29yZD5T
b2NpYWwgUGFydGljaXBhdGlvbjwva2V5d29yZD48a2V5d29yZD5Tb2NpYWwgU3VwcG9ydDwva2V5
d29yZD48a2V5d29yZD5TdXJ2ZXlzIGFuZCBRdWVzdGlvbm5haXJlczwva2V5d29yZD48a2V5d29y
ZD5UcmFuc3BvcnRhdGlvbi8qbWV0aG9kczwva2V5d29yZD48a2V5d29yZD5XYWxraW5nLypzdGF0
aXN0aWNzICZhbXA7IG51bWVyaWNhbCBkYXRhPC9rZXl3b3JkPjxrZXl3b3JkPkVjb2xvZ2ljYWwg
bW9kZWw8L2tleXdvcmQ+PGtleXdvcmQ+T2xkZXIgYWR1bHRzPC9rZXl3b3JkPjxrZXl3b3JkPlBo
eXNpY2FsIGFjdGl2aXR5PC9rZXl3b3JkPjxrZXl3b3JkPlNvY2lhbCBlbnZpcm9ubWVudDwva2V5
d29yZD48a2V5d29yZD5XYWxraW5nPC9rZXl3b3JkPjwva2V5d29yZHM+PGRhdGVzPjx5ZWFyPjIw
MTQ8L3llYXI+PHB1Yi1kYXRlcz48ZGF0ZT5NYXI8L2RhdGU+PC9wdWItZGF0ZXM+PC9kYXRlcz48
aXNibj4xODczLTUzNDcgKEVsZWN0cm9uaWMpJiN4RDswMjc3LTk1MzYgKExpbmtpbmcpPC9pc2Ju
PjxhY2Nlc3Npb24tbnVtPjI0NTgxMDU4PC9hY2Nlc3Npb24tbnVtPjx1cmxzPjxyZWxhdGVkLXVy
bHM+PHVybD5odHRwczovL3d3dy5uY2JpLm5sbS5uaWguZ292L3B1Ym1lZC8yNDU4MTA1ODwvdXJs
PjwvcmVsYXRlZC11cmxzPjwvdXJscz48ZWxlY3Ryb25pYy1yZXNvdXJjZS1udW0+MTAuMTAxNi9q
LnNvY3NjaW1lZC4yMDEzLjEyLjAxNjwvZWxlY3Ryb25pYy1yZXNvdXJjZS1udW0+PC9yZWNvcmQ+
PC9DaXRlPjxDaXRlPjxBdXRob3I+QW5kZXJzZW48L0F1dGhvcj48WWVhcj4yMDE1PC9ZZWFyPjxS
ZWNOdW0+MTM1NzwvUmVjTnVtPjxyZWNvcmQ+PHJlYy1udW1iZXI+MTM1NzwvcmVjLW51bWJlcj48
Zm9yZWlnbi1rZXlzPjxrZXkgYXBwPSJFTiIgZGItaWQ9IjlmZHN0dHJwbXBwdHAwZTJlcGM1cmE1
MzJ6ZDUwc2E1YWVlciIgdGltZXN0YW1wPSIwIj4xMzU3PC9rZXk+PC9mb3JlaWduLWtleXM+PHJl
Zi10eXBlIG5hbWU9IkpvdXJuYWwgQXJ0aWNsZSI+MTc8L3JlZi10eXBlPjxjb250cmlidXRvcnM+
PGF1dGhvcnM+PGF1dGhvcj5BbmRlcnNlbiwgTC48L2F1dGhvcj48YXV0aG9yPkd1c3RhdCwgSi48
L2F1dGhvcj48YXV0aG9yPkJlY2tlciwgQS4gQi48L2F1dGhvcj48L2F1dGhvcnM+PC9jb250cmli
dXRvcnM+PGF1dGgtYWRkcmVzcz5UdWxhbmUgVW5pdiwgU2NoIFB1YmwgSGx0aCAmYW1wOyBUcm9w
IE1lZCwgRGVwdCBHbG9iYWwgQ29tbXVuaXR5IEhsdGggJmFtcDsgQmVoYXYgU2NpLCBOZXcgT3Js
ZWFucywgTEEgNzAxMTIgVVNBJiN4RDtUdWxhbmUgVW5pdiwgU2NoIFB1YmwgSGx0aCAmYW1wOyBU
cm9wIE1lZCwgRGVwdCBFcGlkZW1pb2wsIE5ldyBPcmxlYW5zLCBMQSA3MDExMiBVU0EmI3hEO0Fu
biAmYW1wOyBSb2JlcnQgSCBMdXJpZSBDaGlsZHJlbnMgSG9zcCBDaGljYWdvLCBTdGFubGV5IE1h
bm5lIENoaWxkcmVucyBSZXMgSW5zdCwgTWFyeSBBbm4gJmFtcDsgSiBNaWxidXJuIFNtaXRoIENo
aWxkIEhsdGggUmVzIFByb2dyYW0sIENoaWNhZ28sIElMIDYwNjExIFVTQTwvYXV0aC1hZGRyZXNz
Pjx0aXRsZXM+PHRpdGxlPlRoZSBSZWxhdGlvbnNoaXAgQmV0d2VlbiB0aGUgU29jaWFsIEVudmly
b25tZW50IGFuZCBMaWZlc3R5bGUtUmVsYXRlZCBQaHlzaWNhbCBBY3Rpdml0eSBpbiBhIExvdy1J
bmNvbWUgQWZyaWNhbiBBbWVyaWNhbiBJbm5lci1DaXR5IFNvdXRoZXJuIE5laWdoYm9yaG9vZDwv
dGl0bGU+PHNlY29uZGFyeS10aXRsZT5Kb3VybmFsIG9mIENvbW11bml0eSBIZWFsdGg8L3NlY29u
ZGFyeS10aXRsZT48YWx0LXRpdGxlPkogQ29tbXVuIEhlYWx0aDwvYWx0LXRpdGxlPjwvdGl0bGVz
PjxwZXJpb2RpY2FsPjxmdWxsLXRpdGxlPkpvdXJuYWwgb2YgQ29tbXVuaXR5IEhlYWx0aDwvZnVs
bC10aXRsZT48YWJici0xPkogQ29tbXVuIEhlYWx0aDwvYWJici0xPjwvcGVyaW9kaWNhbD48YWx0
LXBlcmlvZGljYWw+PGZ1bGwtdGl0bGU+Sm91cm5hbCBvZiBDb21tdW5pdHkgSGVhbHRoPC9mdWxs
LXRpdGxlPjxhYmJyLTE+SiBDb21tdW4gSGVhbHRoPC9hYmJyLTE+PC9hbHQtcGVyaW9kaWNhbD48
cGFnZXM+OTY3LTk3NDwvcGFnZXM+PHZvbHVtZT40MDwvdm9sdW1lPjxudW1iZXI+NTwvbnVtYmVy
PjxrZXl3b3Jkcz48a2V5d29yZD5saWZlc3R5bGUtcmVsYXRlZCBwaHlzaWNhbCBhY3Rpdml0eTwv
a2V5d29yZD48a2V5d29yZD5zb2NpYWwtZWNvbG9naWNhbCBtb2RlbDwva2V5d29yZD48a2V5d29y
ZD5hZnJpY2FuIGFtZXJpY2Fuczwva2V5d29yZD48a2V5d29yZD5zb2NpYWwgc3VwcG9ydDwva2V5
d29yZD48a2V5d29yZD5uZWlnaGJvcmhvb2Q8L2tleXdvcmQ+PGtleXdvcmQ+bGVpc3VyZS10aW1l
PC9rZXl3b3JkPjxrZXl3b3JkPmNvbGxlY3RpdmUgZWZmaWNhY3k8L2tleXdvcmQ+PGtleXdvcmQ+
YnVpbHQgZW52aXJvbm1lbnQ8L2tleXdvcmQ+PGtleXdvcmQ+c3VwcG9ydDwva2V5d29yZD48a2V5
d29yZD53b21lbjwva2V5d29yZD48a2V5d29yZD5jb21tdW5pdHk8L2tleXdvcmQ+PGtleXdvcmQ+
aGVhbHRoPC9rZXl3b3JkPjxrZXl3b3JkPnJhY2UvZXRobmljaXR5PC9rZXl3b3JkPjxrZXl3b3Jk
PmluYWN0aXZpdHk8L2tleXdvcmQ+PGtleXdvcmQ+YWR1bHRzPC9rZXl3b3JkPjwva2V5d29yZHM+
PGRhdGVzPjx5ZWFyPjIwMTU8L3llYXI+PHB1Yi1kYXRlcz48ZGF0ZT5PY3Q8L2RhdGU+PC9wdWIt
ZGF0ZXM+PC9kYXRlcz48aXNibj4wMDk0LTUxNDU8L2lzYm4+PGFjY2Vzc2lvbi1udW0+V09TOjAw
MDM2MDY3MjgwMDAxNjwvYWNjZXNzaW9uLW51bT48dXJscz48cmVsYXRlZC11cmxzPjx1cmw+Jmx0
O0dvIHRvIElTSSZndDs6Ly9XT1M6MDAwMzYwNjcyODAwMDE2PC91cmw+PC9yZWxhdGVkLXVybHM+
PC91cmxzPjxlbGVjdHJvbmljLXJlc291cmNlLW51bT4xMC4xMDA3L3MxMDkwMC0wMTUtMDAxOS16
PC9lbGVjdHJvbmljLXJlc291cmNlLW51bT48bGFuZ3VhZ2U+RW5nbGlzaDwvbGFuZ3VhZ2U+PC9y
ZWNvcmQ+PC9DaXRlPjxDaXRlPjxBdXRob3I+SmFjazwvQXV0aG9yPjxZZWFyPjIwMTQ8L1llYXI+
PFJlY051bT4xNDQ8L1JlY051bT48cmVjb3JkPjxyZWMtbnVtYmVyPjE0NDwvcmVjLW51bWJlcj48
Zm9yZWlnbi1rZXlzPjxrZXkgYXBwPSJFTiIgZGItaWQ9IjlmZHN0dHJwbXBwdHAwZTJlcGM1cmE1
MzJ6ZDUwc2E1YWVlciIgdGltZXN0YW1wPSIwIj4xNDQ8L2tleT48L2ZvcmVpZ24ta2V5cz48cmVm
LXR5cGUgbmFtZT0iSm91cm5hbCBBcnRpY2xlIj4xNzwvcmVmLXR5cGU+PGNvbnRyaWJ1dG9ycz48
YXV0aG9ycz48YXV0aG9yPkphY2ssIEUuPC9hdXRob3I+PGF1dGhvcj5NY0Nvcm1hY2ssIEcuIFIu
PC9hdXRob3I+PC9hdXRob3JzPjwvY29udHJpYnV0b3JzPjxhdXRoLWFkZHJlc3M+RGVwYXJ0bWVu
dCBvZiBDb21tdW5pdHkgSGVhbHRoIFNjaWVuY2VzLCBGYWN1bHR5IG9mIE1lZGljaW5lLCBVbml2
ZXJzaXR5IG9mIENhbGdhcnksIDMyODAgSG9zcGl0YWwgRHJpdmUsIE4sVywgQ2FsZ2FyeSwgQWxi
ZXJ0YSBUMk4gNFo2LCBDYW5hZGEuIGdtY2Nvcm1hQHVjYWxnYXJ5LmNhLjwvYXV0aC1hZGRyZXNz
Pjx0aXRsZXM+PHRpdGxlPlRoZSBhc3NvY2lhdGlvbnMgYmV0d2VlbiBvYmplY3RpdmVseS1kZXRl
cm1pbmVkIGFuZCBzZWxmLXJlcG9ydGVkIHVyYmFuIGZvcm0gY2hhcmFjdGVyaXN0aWNzIGFuZCBu
ZWlnaGJvcmhvb2QtYmFzZWQgd2Fsa2luZyBpbiBhZHVsdHM8L3RpdGxlPjxzZWNvbmRhcnktdGl0
bGU+SW50IEogQmVoYXYgTnV0ciBQaHlzIEFjdDwvc2Vjb25kYXJ5LXRpdGxlPjxhbHQtdGl0bGU+
VGhlIGludGVybmF0aW9uYWwgam91cm5hbCBvZiBiZWhhdmlvcmFsIG51dHJpdGlvbiBhbmQgcGh5
c2ljYWwgYWN0aXZpdHk8L2FsdC10aXRsZT48L3RpdGxlcz48cGVyaW9kaWNhbD48ZnVsbC10aXRs
ZT5JbnQgSiBCZWhhdiBOdXRyIFBoeXMgQWN0PC9mdWxsLXRpdGxlPjxhYmJyLTE+VGhlIGludGVy
bmF0aW9uYWwgam91cm5hbCBvZiBiZWhhdmlvcmFsIG51dHJpdGlvbiBhbmQgcGh5c2ljYWwgYWN0
aXZpdHk8L2FiYnItMT48L3BlcmlvZGljYWw+PGFsdC1wZXJpb2RpY2FsPjxmdWxsLXRpdGxlPklu
dCBKIEJlaGF2IE51dHIgUGh5cyBBY3Q8L2Z1bGwtdGl0bGU+PGFiYnItMT5UaGUgaW50ZXJuYXRp
b25hbCBqb3VybmFsIG9mIGJlaGF2aW9yYWwgbnV0cml0aW9uIGFuZCBwaHlzaWNhbCBhY3Rpdml0
eTwvYWJici0xPjwvYWx0LXBlcmlvZGljYWw+PHBhZ2VzPjcxPC9wYWdlcz48dm9sdW1lPjExPC92
b2x1bWU+PGVkaXRpb24+MjAxNC8wNi8wNTwvZWRpdGlvbj48a2V5d29yZHM+PGtleXdvcmQ+QWRv
bGVzY2VudDwva2V5d29yZD48a2V5d29yZD5BZHVsdDwva2V5d29yZD48a2V5d29yZD5DYW5hZGE8
L2tleXdvcmQ+PGtleXdvcmQ+Q2l0aWVzPC9rZXl3b3JkPjxrZXl3b3JkPkVudmlyb25tZW50IERl
c2lnbjwva2V5d29yZD48a2V5d29yZD5GZW1hbGU8L2tleXdvcmQ+PGtleXdvcmQ+SHVtYW5zPC9r
ZXl3b3JkPjxrZXl3b3JkPkxvZ2lzdGljIE1vZGVsczwva2V5d29yZD48a2V5d29yZD5NYWxlPC9r
ZXl3b3JkPjxrZXl3b3JkPk1pZGRsZSBBZ2VkPC9rZXl3b3JkPjxrZXl3b3JkPlJlY3JlYXRpb248
L2tleXdvcmQ+PGtleXdvcmQ+UmVzaWRlbmNlIENoYXJhY3RlcmlzdGljczwva2V5d29yZD48a2V5
d29yZD5TZWxmIFJlcG9ydDwva2V5d29yZD48a2V5d29yZD5Tb2Npb2Vjb25vbWljIEZhY3RvcnM8
L2tleXdvcmQ+PGtleXdvcmQ+VHJhbnNwb3J0YXRpb248L2tleXdvcmQ+PGtleXdvcmQ+V2Fsa2lu
Zzwva2V5d29yZD48a2V5d29yZD5Zb3VuZyBBZHVsdDwva2V5d29yZD48L2tleXdvcmRzPjxkYXRl
cz48eWVhcj4yMDE0PC95ZWFyPjwvZGF0ZXM+PGlzYm4+MTQ3OS01ODY4IChFbGVjdHJvbmljKSYj
eEQ7MTQ3OS01ODY4IChMaW5raW5nKTwvaXNibj48YWNjZXNzaW9uLW51bT4yNDg5MzcxOTwvYWNj
ZXNzaW9uLW51bT48dXJscz48L3VybHM+PGN1c3RvbTI+NDA0OTM4NjwvY3VzdG9tMj48ZWxlY3Ry
b25pYy1yZXNvdXJjZS1udW0+MTAuMTE4Ni8xNDc5LTU4NjgtMTEtNzE8L2VsZWN0cm9uaWMtcmVz
b3VyY2UtbnVtPjxyZW1vdGUtZGF0YWJhc2UtcHJvdmlkZXI+TkxNPC9yZW1vdGUtZGF0YWJhc2Ut
cHJvdmlkZXI+PGxhbmd1YWdlPmVuZzwvbGFuZ3VhZ2U+PC9yZWNvcmQ+PC9DaXRlPjxDaXRlPjxB
dXRob3I+U2NodWx6PC9BdXRob3I+PFllYXI+MjAxMzwvWWVhcj48UmVjTnVtPjEzOTc8L1JlY051
bT48cmVjb3JkPjxyZWMtbnVtYmVyPjEzOTc8L3JlYy1udW1iZXI+PGZvcmVpZ24ta2V5cz48a2V5
IGFwcD0iRU4iIGRiLWlkPSI5ZmRzdHRycG1wcHRwMGUyZXBjNXJhNTMyemQ1MHNhNWFlZXIiIHRp
bWVzdGFtcD0iMCI+MTM5Nzwva2V5PjwvZm9yZWlnbi1rZXlzPjxyZWYtdHlwZSBuYW1lPSJKb3Vy
bmFsIEFydGljbGUiPjE3PC9yZWYtdHlwZT48Y29udHJpYnV0b3JzPjxhdXRob3JzPjxhdXRob3I+
U2NodWx6LCBBLjwvYXV0aG9yPjxhdXRob3I+TWVudHosIEcuPC9hdXRob3I+PGF1dGhvcj5Kb2hu
c29uLUxhd3JlbmNlLCBWLjwvYXV0aG9yPjxhdXRob3I+SXNyYWVsLCBCLiBBLjwvYXV0aG9yPjxh
dXRob3I+TWF4LCBQLjwvYXV0aG9yPjxhdXRob3I+WmVuaywgUy4gTi48L2F1dGhvcj48YXV0aG9y
PldpbmVtYW4sIEouPC9hdXRob3I+PGF1dGhvcj5NYXJhbnMsIFIuIFcuPC9hdXRob3I+PC9hdXRo
b3JzPjwvY29udHJpYnV0b3JzPjxhdXRoLWFkZHJlc3M+RGVwYXJ0bWVudCBvZiBIZWFsdGggQmVo
YXZpb3IgYW5kIEhlYWx0aCBFZHVjYXRpb24sIFVuaXZlcnNpdHkgb2YgTWljaGlnYW4gU2Nob29s
IG9mIFB1YmxpYyBIZWFsdGgsIEFubiBBcmJvciwgTUksIDQ4MTA0LCBVU0EsIGFteUBzY2h1bHou
Y29tLjwvYXV0aC1hZGRyZXNzPjx0aXRsZXM+PHRpdGxlPkluZGVwZW5kZW50IGFuZCBqb2ludCBh
c3NvY2lhdGlvbnMgYmV0d2VlbiBtdWx0aXBsZSBtZWFzdXJlcyBvZiB0aGUgYnVpbHQgYW5kIHNv
Y2lhbCBlbnZpcm9ubWVudCBhbmQgcGh5c2ljYWwgYWN0aXZpdHkgaW4gYSBtdWx0aS1ldGhuaWMg
dXJiYW4gY29tbXVuaXR5PC90aXRsZT48c2Vjb25kYXJ5LXRpdGxlPkogVXJiYW4gSGVhbHRoPC9z
ZWNvbmRhcnktdGl0bGU+PC90aXRsZXM+PHBlcmlvZGljYWw+PGZ1bGwtdGl0bGU+SiBVcmJhbiBI
ZWFsdGg8L2Z1bGwtdGl0bGU+PC9wZXJpb2RpY2FsPjxwYWdlcz44NzItODc8L3BhZ2VzPjx2b2x1
bWU+OTA8L3ZvbHVtZT48bnVtYmVyPjU8L251bWJlcj48a2V5d29yZHM+PGtleXdvcmQ+QWR1bHQ8
L2tleXdvcmQ+PGtleXdvcmQ+QWZyaWNhbiBBbWVyaWNhbnMvc3RhdGlzdGljcyAmYW1wOyBudW1l
cmljYWwgZGF0YTwva2V5d29yZD48a2V5d29yZD5BZ2VkPC9rZXl3b3JkPjxrZXl3b3JkPkFnZWQs
IDgwIGFuZCBvdmVyPC9rZXl3b3JkPjxrZXl3b3JkPipDdWx0dXJhbCBEaXZlcnNpdHk8L2tleXdv
cmQ+PGtleXdvcmQ+KkVudmlyb25tZW50PC9rZXl3b3JkPjxrZXl3b3JkPkV1cm9wZWFuIENvbnRp
bmVudGFsIEFuY2VzdHJ5IEdyb3VwL3N0YXRpc3RpY3MgJmFtcDsgbnVtZXJpY2FsIGRhdGE8L2tl
eXdvcmQ+PGtleXdvcmQ+KkV4ZXJjaXNlPC9rZXl3b3JkPjxrZXl3b3JkPkZlbWFsZTwva2V5d29y
ZD48a2V5d29yZD5IaXNwYW5pYyBBbWVyaWNhbnMvc3RhdGlzdGljcyAmYW1wOyBudW1lcmljYWwg
ZGF0YTwva2V5d29yZD48a2V5d29yZD5IdW1hbnM8L2tleXdvcmQ+PGtleXdvcmQ+TWFsZTwva2V5
d29yZD48a2V5d29yZD5NaWNoaWdhbjwva2V5d29yZD48a2V5d29yZD5NaWRkbGUgQWdlZDwva2V5
d29yZD48a2V5d29yZD5SZXNpZGVuY2UgQ2hhcmFjdGVyaXN0aWNzL3N0YXRpc3RpY3MgJmFtcDsg
bnVtZXJpY2FsIGRhdGE8L2tleXdvcmQ+PGtleXdvcmQ+KlNvY2lhbCBFbnZpcm9ubWVudDwva2V5
d29yZD48a2V5d29yZD5VcmJhbiBQb3B1bGF0aW9uLypzdGF0aXN0aWNzICZhbXA7IG51bWVyaWNh
bCBkYXRhPC9rZXl3b3JkPjwva2V5d29yZHM+PGRhdGVzPjx5ZWFyPjIwMTM8L3llYXI+PHB1Yi1k
YXRlcz48ZGF0ZT5PY3Q8L2RhdGU+PC9wdWItZGF0ZXM+PC9kYXRlcz48aXNibj4xNDY4LTI4Njkg
KEVsZWN0cm9uaWMpJiN4RDsxMDk5LTM0NjAgKExpbmtpbmcpPC9pc2JuPjxhY2Nlc3Npb24tbnVt
PjIzNDM1NTc0PC9hY2Nlc3Npb24tbnVtPjx1cmxzPjxyZWxhdGVkLXVybHM+PHVybD5odHRwczov
L3d3dy5uY2JpLm5sbS5uaWguZ292L3B1Ym1lZC8yMzQzNTU3NDwvdXJsPjwvcmVsYXRlZC11cmxz
PjwvdXJscz48Y3VzdG9tMj5QTUMzNzk1MTk1PC9jdXN0b20yPjxlbGVjdHJvbmljLXJlc291cmNl
LW51bT4xMC4xMDA3L3MxMTUyNC0wMTMtOTc5My16PC9lbGVjdHJvbmljLXJlc291cmNlLW51bT48
L3JlY29yZD48L0NpdGU+PENpdGU+PEF1dGhvcj5LYW1waHVpczwvQXV0aG9yPjxZZWFyPjIwMDg8
L1llYXI+PFJlY051bT44NDc8L1JlY051bT48cmVjb3JkPjxyZWMtbnVtYmVyPjg0NzwvcmVjLW51
bWJlcj48Zm9yZWlnbi1rZXlzPjxrZXkgYXBwPSJFTiIgZGItaWQ9IjlmZHN0dHJwbXBwdHAwZTJl
cGM1cmE1MzJ6ZDUwc2E1YWVlciIgdGltZXN0YW1wPSIwIj44NDc8L2tleT48L2ZvcmVpZ24ta2V5
cz48cmVmLXR5cGUgbmFtZT0iSm91cm5hbCBBcnRpY2xlIj4xNzwvcmVmLXR5cGU+PGNvbnRyaWJ1
dG9ycz48YXV0aG9ycz48YXV0aG9yPkthbXBodWlzLCBDLiBCLjwvYXV0aG9yPjxhdXRob3I+VmFu
IExlbnRoZSwgRi4gSi48L2F1dGhvcj48YXV0aG9yPkdpc2tlcywgSy48L2F1dGhvcj48YXV0aG9y
Pkh1aXNtYW4sIE0uPC9hdXRob3I+PGF1dGhvcj5CcnVnLCBKLjwvYXV0aG9yPjxhdXRob3I+TWFj
a2VuYmFjaCwgSi4gUC48L2F1dGhvcj48L2F1dGhvcnM+PC9jb250cmlidXRvcnM+PGF1dGgtYWRk
cmVzcz5EZXBhcnRtZW50IG9mIFB1YmxpYyBIZWFsdGgsIEVyYXNtdXMgVW5pdmVyc2l0eSBNZWRp
Y2FsIENlbnRyZSwgUm90dGVyZGFtLCBUaGUgTmV0aGVybGFuZHMuIGMua2FtcGh1aXNAZXJhc211
c21jLm5sPC9hdXRoLWFkZHJlc3M+PHRpdGxlcz48dGl0bGU+U29jaW9lY29ub21pYyBzdGF0dXMs
IGVudmlyb25tZW50YWwgYW5kIGluZGl2aWR1YWwgZmFjdG9ycywgYW5kIHNwb3J0cyBwYXJ0aWNp
cGF0aW9uPC90aXRsZT48c2Vjb25kYXJ5LXRpdGxlPk1lZCBTY2kgU3BvcnRzIEV4ZXJjPC9zZWNv
bmRhcnktdGl0bGU+PGFsdC10aXRsZT5NZWRpY2luZSBhbmQgc2NpZW5jZSBpbiBzcG9ydHMgYW5k
IGV4ZXJjaXNlPC9hbHQtdGl0bGU+PC90aXRsZXM+PHBlcmlvZGljYWw+PGZ1bGwtdGl0bGU+TWVk
IFNjaSBTcG9ydHMgRXhlcmM8L2Z1bGwtdGl0bGU+PGFiYnItMT5NZWRpY2luZSBhbmQgc2NpZW5j
ZSBpbiBzcG9ydHMgYW5kIGV4ZXJjaXNlPC9hYmJyLTE+PC9wZXJpb2RpY2FsPjxhbHQtcGVyaW9k
aWNhbD48ZnVsbC10aXRsZT5NZWQgU2NpIFNwb3J0cyBFeGVyYzwvZnVsbC10aXRsZT48YWJici0x
Pk1lZGljaW5lIGFuZCBzY2llbmNlIGluIHNwb3J0cyBhbmQgZXhlcmNpc2U8L2FiYnItMT48L2Fs
dC1wZXJpb2RpY2FsPjxwYWdlcz43MS04MTwvcGFnZXM+PHZvbHVtZT40MDwvdm9sdW1lPjxudW1i
ZXI+MTwvbnVtYmVyPjxlZGl0aW9uPjIwMDgvMDEvMTA8L2VkaXRpb24+PGtleXdvcmRzPjxrZXl3
b3JkPkFkdWx0PC9rZXl3b3JkPjxrZXl3b3JkPkFnZWQ8L2tleXdvcmQ+PGtleXdvcmQ+QXR0aXR1
ZGUgdG8gSGVhbHRoPC9rZXl3b3JkPjxrZXl3b3JkPkRhdGEgQ29sbGVjdGlvbjwva2V5d29yZD48
a2V5d29yZD5FbnZpcm9ubWVudDwva2V5d29yZD48a2V5d29yZD5GZW1hbGU8L2tleXdvcmQ+PGtl
eXdvcmQ+SGVhbHRoIEJlaGF2aW9yPC9rZXl3b3JkPjxrZXl3b3JkPkhlYWx0aCBTdGF0dXM8L2tl
eXdvcmQ+PGtleXdvcmQ+SGVhbHRoIFN0YXR1cyBEaXNwYXJpdGllczwva2V5d29yZD48a2V5d29y
ZD5IdW1hbnM8L2tleXdvcmQ+PGtleXdvcmQ+TWFsZTwva2V5d29yZD48a2V5d29yZD5NaWRkbGUg
QWdlZDwva2V5d29yZD48a2V5d29yZD5Nb3RvciBBY3Rpdml0eTwva2V5d29yZD48a2V5d29yZD5S
ZXNpZGVuY2UgQ2hhcmFjdGVyaXN0aWNzPC9rZXl3b3JkPjxrZXl3b3JkPlNvY2lhbCBDbGFzczwv
a2V5d29yZD48L2tleXdvcmRzPjxkYXRlcz48eWVhcj4yMDA4PC95ZWFyPjxwdWItZGF0ZXM+PGRh
dGU+SmFuPC9kYXRlPjwvcHViLWRhdGVzPjwvZGF0ZXM+PGlzYm4+MDE5NS05MTMxIChQcmludCkm
I3hEOzAxOTUtOTEzMSAoTGlua2luZyk8L2lzYm4+PGFjY2Vzc2lvbi1udW0+MTgxODI5MzY8L2Fj
Y2Vzc2lvbi1udW0+PHVybHM+PC91cmxzPjxlbGVjdHJvbmljLXJlc291cmNlLW51bT4xMC4xMjQ5
L21zcy4wYjAxM2UzMTgxNThlNDY3PC9lbGVjdHJvbmljLXJlc291cmNlLW51bT48cmVtb3RlLWRh
dGFiYXNlLXByb3ZpZGVyPk5MTTwvcmVtb3RlLWRhdGFiYXNlLXByb3ZpZGVyPjxsYW5ndWFnZT5l
bmc8L2xhbmd1YWdlPjwvcmVjb3JkPjwvQ2l0ZT48Q2l0ZT48QXV0aG9yPkJlZW5hY2tlcnM8L0F1
dGhvcj48WWVhcj4yMDEzPC9ZZWFyPjxSZWNOdW0+MzI5PC9SZWNOdW0+PHJlY29yZD48cmVjLW51
bWJlcj4zMjk8L3JlYy1udW1iZXI+PGZvcmVpZ24ta2V5cz48a2V5IGFwcD0iRU4iIGRiLWlkPSI5
ZmRzdHRycG1wcHRwMGUyZXBjNXJhNTMyemQ1MHNhNWFlZXIiIHRpbWVzdGFtcD0iMCI+MzI5PC9r
ZXk+PC9mb3JlaWduLWtleXM+PHJlZi10eXBlIG5hbWU9IkpvdXJuYWwgQXJ0aWNsZSI+MTc8L3Jl
Zi10eXBlPjxjb250cmlidXRvcnM+PGF1dGhvcnM+PGF1dGhvcj5CZWVuYWNrZXJzLCBNLiBBLjwv
YXV0aG9yPjxhdXRob3I+S2FtcGh1aXMsIEMuIEIuPC9hdXRob3I+PGF1dGhvcj5NYWNrZW5iYWNo
LCBKLiBQLjwvYXV0aG9yPjxhdXRob3I+QnVyZG9yZiwgQS48L2F1dGhvcj48YXV0aG9yPnZhbiBM
ZW50aGUsIEYuIEouPC9hdXRob3I+PC9hdXRob3JzPjwvY29udHJpYnV0b3JzPjxhdXRoLWFkZHJl
c3M+RGVwYXJ0bWVudCBvZiBQdWJsaWMgSGVhbHRoLCBFcmFzbXVzIFVuaXZlcnNpdHkgTWVkaWNh
bCBDZW50ZXIsIFJvdHRlcmRhbSwgVGhlIE5ldGhlcmxhbmRzLiBtLmJlZW5hY2tlcnNAZXJhc211
c21jLm5sPC9hdXRoLWFkZHJlc3M+PHRpdGxlcz48dGl0bGU+V2h5IHNvbWUgd2FsayBhbmQgb3Ro
ZXJzIGRvbiZhcG9zO3Q6IGV4cGxvcmluZyBpbnRlcmFjdGlvbnMgb2YgcGVyY2VpdmVkIHNhZmV0
eSBhbmQgc29jaWFsIG5laWdoYm9yaG9vZCBmYWN0b3JzIHdpdGggcHN5Y2hvc29jaWFsIGNvZ25p
dGlvbnM8L3RpdGxlPjxzZWNvbmRhcnktdGl0bGU+SGVhbHRoIEVkdWMgUmVzPC9zZWNvbmRhcnkt
dGl0bGU+PGFsdC10aXRsZT5IZWFsdGggZWR1Y2F0aW9uIHJlc2VhcmNoPC9hbHQtdGl0bGU+PC90
aXRsZXM+PHBlcmlvZGljYWw+PGZ1bGwtdGl0bGU+SGVhbHRoIEVkdWMgUmVzPC9mdWxsLXRpdGxl
PjxhYmJyLTE+SGVhbHRoIGVkdWNhdGlvbiByZXNlYXJjaDwvYWJici0xPjwvcGVyaW9kaWNhbD48
YWx0LXBlcmlvZGljYWw+PGZ1bGwtdGl0bGU+SGVhbHRoIEVkdWMgUmVzPC9mdWxsLXRpdGxlPjxh
YmJyLTE+SGVhbHRoIGVkdWNhdGlvbiByZXNlYXJjaDwvYWJici0xPjwvYWx0LXBlcmlvZGljYWw+
PHBhZ2VzPjIyMC0zMzwvcGFnZXM+PHZvbHVtZT4yODwvdm9sdW1lPjxudW1iZXI+MjwvbnVtYmVy
PjxlZGl0aW9uPjIwMTMvMDIvMDk8L2VkaXRpb24+PGtleXdvcmRzPjxrZXl3b3JkPkFkdWx0PC9r
ZXl3b3JkPjxrZXl3b3JkPkFnZWQ8L2tleXdvcmQ+PGtleXdvcmQ+Q3Jvc3MtU2VjdGlvbmFsIFN0
dWRpZXM8L2tleXdvcmQ+PGtleXdvcmQ+RmVtYWxlPC9rZXl3b3JkPjxrZXl3b3JkPkh1bWFuczwv
a2V5d29yZD48a2V5d29yZD5NYWxlPC9rZXl3b3JkPjxrZXl3b3JkPk1pZGRsZSBBZ2VkPC9rZXl3
b3JkPjxrZXl3b3JkPk5ldGhlcmxhbmRzL2VwaWRlbWlvbG9neTwva2V5d29yZD48a2V5d29yZD5Q
c3ljaG9sb2d5PC9rZXl3b3JkPjxrZXl3b3JkPlJlc2lkZW5jZSBDaGFyYWN0ZXJpc3RpY3M8L2tl
eXdvcmQ+PGtleXdvcmQ+U2FmZXR5PC9rZXl3b3JkPjxrZXl3b3JkPldhbGtpbmcvIHBzeWNob2xv
Z3kvc3RhdGlzdGljcyAmYW1wOyBudW1lcmljYWwgZGF0YTwva2V5d29yZD48L2tleXdvcmRzPjxk
YXRlcz48eWVhcj4yMDEzPC95ZWFyPjxwdWItZGF0ZXM+PGRhdGU+QXByPC9kYXRlPjwvcHViLWRh
dGVzPjwvZGF0ZXM+PGlzYm4+MTQ2NS0zNjQ4IChFbGVjdHJvbmljKSYjeEQ7MDI2OC0xMTUzIChM
aW5raW5nKTwvaXNibj48YWNjZXNzaW9uLW51bT4yMzM5MzEwMDwvYWNjZXNzaW9uLW51bT48dXJs
cz48L3VybHM+PGVsZWN0cm9uaWMtcmVzb3VyY2UtbnVtPjEwLjEwOTMvaGVyL2N5dDAwMjwvZWxl
Y3Ryb25pYy1yZXNvdXJjZS1udW0+PHJlbW90ZS1kYXRhYmFzZS1wcm92aWRlcj5OTE08L3JlbW90
ZS1kYXRhYmFzZS1wcm92aWRlcj48bGFuZ3VhZ2U+ZW5nPC9sYW5ndWFnZT48L3JlY29yZD48L0Np
dGU+PENpdGU+PEF1dGhvcj5QYWJheW88L0F1dGhvcj48WWVhcj4yMDE0PC9ZZWFyPjxSZWNOdW0+
OTM8L1JlY051bT48cmVjb3JkPjxyZWMtbnVtYmVyPjkzPC9yZWMtbnVtYmVyPjxmb3JlaWduLWtl
eXM+PGtleSBhcHA9IkVOIiBkYi1pZD0iOWZkc3R0cnBtcHB0cDBlMmVwYzVyYTUzMnpkNTBzYTVh
ZWVyIiB0aW1lc3RhbXA9IjAiPjkzPC9rZXk+PC9mb3JlaWduLWtleXM+PHJlZi10eXBlIG5hbWU9
IkpvdXJuYWwgQXJ0aWNsZSI+MTc8L3JlZi10eXBlPjxjb250cmlidXRvcnM+PGF1dGhvcnM+PGF1
dGhvcj5QYWJheW8sIFIuPC9hdXRob3I+PGF1dGhvcj5Nb2xuYXIsIEIuIEUuPC9hdXRob3I+PGF1
dGhvcj5DcmFkb2NrLCBBLjwvYXV0aG9yPjxhdXRob3I+S2F3YWNoaSwgSS48L2F1dGhvcj48L2F1
dGhvcnM+PC9jb250cmlidXRvcnM+PGF1dGgtYWRkcmVzcz5Sb21hbiBQYWJheW8sIEFuZ2llIENy
YWRvY2ssIGFuZCBJY2hpcm8gS2F3YWNoaSBhcmUgd2l0aCB0aGUgRGVwYXJ0bWVudCBvZiBTb2Np
YWwgYW5kIEJlaGF2aW9yYWwgU2NpZW5jZSwgSGFydmFyZCBTY2hvb2wgb2YgUHVibGljIEhlYWx0
aCwgQm9zdG9uLCBNQS4gQmV0aCBFLiBNb2xuYXIgaXMgd2l0aCB0aGUgRGVwYXJ0bWVudCBvZiBI
ZWFsdGggU2NpZW5jZXMgYW5kIHRoZSBJbnN0aXR1dGUgZm9yIFVyYmFuIEhlYWx0aCBSZXNlYXJj
aCBpbiB0aGUgQm91dmUgQ29sbGVnZSBvZiBIZWFsdGggU2NpZW5jZXMsIE5vcnRoZWFzdGVybiBV
bml2ZXJzaXR5LCBCb3N0b24uPC9hdXRoLWFkZHJlc3M+PHRpdGxlcz48dGl0bGU+VGhlIHJlbGF0
aW9uc2hpcCBiZXR3ZWVuIG5laWdoYm9yaG9vZCBzb2Npb2Vjb25vbWljIGNoYXJhY3RlcmlzdGlj
cyBhbmQgcGh5c2ljYWwgaW5hY3Rpdml0eSBhbW9uZyBhZG9sZXNjZW50cyBsaXZpbmcgaW4gQm9z
dG9uLCBNYXNzYWNodXNldHRzPC90aXRsZT48c2Vjb25kYXJ5LXRpdGxlPkFtIEogUHVibGljIEhl
YWx0aDwvc2Vjb25kYXJ5LXRpdGxlPjxhbHQtdGl0bGU+QW1lcmljYW4gam91cm5hbCBvZiBwdWJs
aWMgaGVhbHRoPC9hbHQtdGl0bGU+PC90aXRsZXM+PHBlcmlvZGljYWw+PGZ1bGwtdGl0bGU+QW0g
SiBQdWJsaWMgSGVhbHRoPC9mdWxsLXRpdGxlPjwvcGVyaW9kaWNhbD48cGFnZXM+ZTE0Mi05PC9w
YWdlcz48dm9sdW1lPjEwNDwvdm9sdW1lPjxudW1iZXI+MTE8L251bWJlcj48ZWRpdGlvbj4yMDE0
LzA5LzEyPC9lZGl0aW9uPjxrZXl3b3Jkcz48a2V5d29yZD5BZG9sZXNjZW50PC9rZXl3b3JkPjxr
ZXl3b3JkPkJvc3Rvbi9lcGlkZW1pb2xvZ3k8L2tleXdvcmQ+PGtleXdvcmQ+Q3Jvc3MtU2VjdGlv
bmFsIFN0dWRpZXM8L2tleXdvcmQ+PGtleXdvcmQ+RmVtYWxlPC9rZXl3b3JkPjxrZXl3b3JkPkh1
bWFuczwva2V5d29yZD48a2V5d29yZD5NYWxlPC9rZXl3b3JkPjxrZXl3b3JkPk1vdG9yIEFjdGl2
aXR5PC9rZXl3b3JkPjxrZXl3b3JkPlBvdmVydHkgQXJlYXM8L2tleXdvcmQ+PGtleXdvcmQ+UmVz
aWRlbmNlIENoYXJhY3RlcmlzdGljczwva2V5d29yZD48a2V5d29yZD5TZWRlbnRhcnkgTGlmZXN0
eWxlPC9rZXl3b3JkPjxrZXl3b3JkPlNvY2lvZWNvbm9taWMgRmFjdG9yczwva2V5d29yZD48a2V5
d29yZD5Zb3VuZyBBZHVsdDwva2V5d29yZD48L2tleXdvcmRzPjxkYXRlcz48eWVhcj4yMDE0PC95
ZWFyPjxwdWItZGF0ZXM+PGRhdGU+Tm92PC9kYXRlPjwvcHViLWRhdGVzPjwvZGF0ZXM+PGlzYm4+
MTU0MS0wMDQ4IChFbGVjdHJvbmljKSYjeEQ7MDA5MC0wMDM2IChMaW5raW5nKTwvaXNibj48YWNj
ZXNzaW9uLW51bT4yNTIxMTcyNzwvYWNjZXNzaW9uLW51bT48dXJscz48L3VybHM+PGVsZWN0cm9u
aWMtcmVzb3VyY2UtbnVtPjEwLjIxMDUvYWpwaC4yMDE0LjMwMjEwOTwvZWxlY3Ryb25pYy1yZXNv
dXJjZS1udW0+PHJlbW90ZS1kYXRhYmFzZS1wcm92aWRlcj5OTE08L3JlbW90ZS1kYXRhYmFzZS1w
cm92aWRlcj48bGFuZ3VhZ2U+ZW5nPC9sYW5ndWFnZT48L3JlY29yZD48L0NpdGU+PENpdGU+PEF1
dGhvcj5IYXJyaXNvbjwvQXV0aG9yPjxZZWFyPjIwMDc8L1llYXI+PFJlY051bT45Mjg8L1JlY051
bT48cmVjb3JkPjxyZWMtbnVtYmVyPjkyODwvcmVjLW51bWJlcj48Zm9yZWlnbi1rZXlzPjxrZXkg
YXBwPSJFTiIgZGItaWQ9IjlmZHN0dHJwbXBwdHAwZTJlcGM1cmE1MzJ6ZDUwc2E1YWVlciIgdGlt
ZXN0YW1wPSIwIj45Mjg8L2tleT48L2ZvcmVpZ24ta2V5cz48cmVmLXR5cGUgbmFtZT0iSm91cm5h
bCBBcnRpY2xlIj4xNzwvcmVmLXR5cGU+PGNvbnRyaWJ1dG9ycz48YXV0aG9ycz48YXV0aG9yPkhh
cnJpc29uLCBSLiBBLjwvYXV0aG9yPjxhdXRob3I+R2VtbWVsbCwgSS48L2F1dGhvcj48YXV0aG9y
PkhlbGxlciwgUi4gRi48L2F1dGhvcj48L2F1dGhvcnM+PC9jb250cmlidXRvcnM+PGF1dGgtYWRk
cmVzcz5FdmlkZW5jZSBmb3IgUG9wdWxhdGlvbiBIZWFsdGggVW5pdCwgRXBpZGVtaW9sb2d5ICZh
bXA7IEhlYWx0aCBTY2llbmNlcywgU2Nob29sIG9mIE1lZGljaW5lLCBVbml2ZXJzaXR5IG9mIE1h
bmNoZXN0ZXIsIE94Zm9yZCBSb2FkLCBNYW5jaGVzdGVyLCBVSy4gcm9nZXIuaGFycmlzb25AbWFu
Y2hlc3Rlci5hYy51azwvYXV0aC1hZGRyZXNzPjx0aXRsZXM+PHRpdGxlPlRoZSBwb3B1bGF0aW9u
IGVmZmVjdCBvZiBjcmltZSBhbmQgbmVpZ2hib3VyaG9vZCBvbiBwaHlzaWNhbCBhY3Rpdml0eTog
YW4gYW5hbHlzaXMgb2YgMTUsNDYxIGFkdWx0czwvdGl0bGU+PHNlY29uZGFyeS10aXRsZT5KIEVw
aWRlbWlvbCBDb21tdW5pdHkgSGVhbHRoPC9zZWNvbmRhcnktdGl0bGU+PGFsdC10aXRsZT5Kb3Vy
bmFsIG9mIGVwaWRlbWlvbG9neSBhbmQgY29tbXVuaXR5IGhlYWx0aDwvYWx0LXRpdGxlPjwvdGl0
bGVzPjxwZXJpb2RpY2FsPjxmdWxsLXRpdGxlPkogRXBpZGVtaW9sIENvbW11bml0eSBIZWFsdGg8
L2Z1bGwtdGl0bGU+PGFiYnItMT5Kb3VybmFsIG9mIGVwaWRlbWlvbG9neSBhbmQgY29tbXVuaXR5
IGhlYWx0aDwvYWJici0xPjwvcGVyaW9kaWNhbD48YWx0LXBlcmlvZGljYWw+PGZ1bGwtdGl0bGU+
SiBFcGlkZW1pb2wgQ29tbXVuaXR5IEhlYWx0aDwvZnVsbC10aXRsZT48YWJici0xPkpvdXJuYWwg
b2YgZXBpZGVtaW9sb2d5IGFuZCBjb21tdW5pdHkgaGVhbHRoPC9hYmJyLTE+PC9hbHQtcGVyaW9k
aWNhbD48cGFnZXM+MzQtOTwvcGFnZXM+PHZvbHVtZT42MTwvdm9sdW1lPjxudW1iZXI+MTwvbnVt
YmVyPjxlZGl0aW9uPjIwMDYvMTIvMjI8L2VkaXRpb24+PGtleXdvcmRzPjxrZXl3b3JkPkF0dGl0
dWRlIHRvIEhlYWx0aDwva2V5d29yZD48a2V5d29yZD5DcmltZS8gcHN5Y2hvbG9neTwva2V5d29y
ZD48a2V5d29yZD5FbmdsYW5kL2VwaWRlbWlvbG9neTwva2V5d29yZD48a2V5d29yZD5GZW1hbGU8
L2tleXdvcmQ+PGtleXdvcmQ+SHVtYW5zPC9rZXl3b3JkPjxrZXl3b3JkPkxlaXN1cmUgQWN0aXZp
dGllcy9wc3ljaG9sb2d5PC9rZXl3b3JkPjxrZXl3b3JkPk1hbGU8L2tleXdvcmQ+PGtleXdvcmQ+
TWlkZGxlIEFnZWQ8L2tleXdvcmQ+PGtleXdvcmQ+TW90b3IgQWN0aXZpdHk8L2tleXdvcmQ+PGtl
eXdvcmQ+UHN5Y2hvbG9neSwgU29jaWFsPC9rZXl3b3JkPjxrZXl3b3JkPlJlc2lkZW5jZSBDaGFy
YWN0ZXJpc3RpY3M8L2tleXdvcmQ+PGtleXdvcmQ+UmlzayBGYWN0b3JzPC9rZXl3b3JkPjxrZXl3
b3JkPlNhZmV0eTwva2V5d29yZD48a2V5d29yZD5Tb2NpYWwgQ29uZGl0aW9uczwva2V5d29yZD48
L2tleXdvcmRzPjxkYXRlcz48eWVhcj4yMDA3PC95ZWFyPjxwdWItZGF0ZXM+PGRhdGU+SmFuPC9k
YXRlPjwvcHViLWRhdGVzPjwvZGF0ZXM+PGlzYm4+MDE0My0wMDVYIChQcmludCkmI3hEOzAxNDMt
MDA1WCAoTGlua2luZyk8L2lzYm4+PGFjY2Vzc2lvbi1udW0+MTcxODMwMTI8L2FjY2Vzc2lvbi1u
dW0+PHVybHM+PC91cmxzPjxjdXN0b20yPjI0NjU1ODU8L2N1c3RvbTI+PGVsZWN0cm9uaWMtcmVz
b3VyY2UtbnVtPjEwLjExMzYvamVjaC4yMDA2LjA0ODM4OTwvZWxlY3Ryb25pYy1yZXNvdXJjZS1u
dW0+PHJlbW90ZS1kYXRhYmFzZS1wcm92aWRlcj5OTE08L3JlbW90ZS1kYXRhYmFzZS1wcm92aWRl
cj48bGFuZ3VhZ2U+ZW5nPC9sYW5ndWFnZT48L3JlY29yZD48L0NpdGU+PC9FbmROb3RlPgB=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15, 39, 50, 96, 98, 116, 117, 175]</w:t>
            </w:r>
            <w:r w:rsidRPr="00317B5E">
              <w:rPr>
                <w:b/>
              </w:rPr>
              <w:fldChar w:fldCharType="end"/>
            </w:r>
          </w:p>
        </w:tc>
        <w:tc>
          <w:tcPr>
            <w:tcW w:w="1620" w:type="dxa"/>
          </w:tcPr>
          <w:p w14:paraId="4D81AFDF" w14:textId="77777777" w:rsidR="008D2B6D" w:rsidRPr="00317B5E" w:rsidRDefault="008D2B6D" w:rsidP="00977716">
            <w:pPr>
              <w:spacing w:after="0" w:line="240" w:lineRule="auto"/>
              <w:rPr>
                <w:rFonts w:ascii="Calibri" w:eastAsia="Times New Roman" w:hAnsi="Calibri" w:cs="Times New Roman"/>
                <w:b/>
              </w:rPr>
            </w:pPr>
            <w:r>
              <w:rPr>
                <w:rFonts w:ascii="Calibri" w:eastAsia="Times New Roman" w:hAnsi="Calibri" w:cs="Times New Roman"/>
                <w:b/>
              </w:rPr>
              <w:t>8</w:t>
            </w:r>
          </w:p>
        </w:tc>
        <w:tc>
          <w:tcPr>
            <w:tcW w:w="1823" w:type="dxa"/>
            <w:noWrap/>
          </w:tcPr>
          <w:p w14:paraId="0344D635"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8</w:t>
            </w:r>
          </w:p>
        </w:tc>
        <w:tc>
          <w:tcPr>
            <w:tcW w:w="1584" w:type="dxa"/>
            <w:noWrap/>
          </w:tcPr>
          <w:p w14:paraId="02DA5AB7"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2(25)</w:t>
            </w:r>
          </w:p>
        </w:tc>
        <w:tc>
          <w:tcPr>
            <w:tcW w:w="1650" w:type="dxa"/>
            <w:noWrap/>
          </w:tcPr>
          <w:p w14:paraId="0DD6DF73"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4(50)</w:t>
            </w:r>
          </w:p>
        </w:tc>
      </w:tr>
      <w:tr w:rsidR="008D2B6D" w:rsidRPr="00706B39" w14:paraId="74DD7F63" w14:textId="77777777" w:rsidTr="00972CF7">
        <w:trPr>
          <w:trHeight w:val="300"/>
        </w:trPr>
        <w:tc>
          <w:tcPr>
            <w:tcW w:w="445" w:type="dxa"/>
            <w:tcBorders>
              <w:right w:val="single" w:sz="4" w:space="0" w:color="FFFFFF" w:themeColor="background1"/>
            </w:tcBorders>
            <w:noWrap/>
            <w:hideMark/>
          </w:tcPr>
          <w:p w14:paraId="484105DE"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18AE5B2"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Place Attachment</w:t>
            </w:r>
            <w:r>
              <w:rPr>
                <w:rFonts w:ascii="Calibri" w:eastAsia="Times New Roman" w:hAnsi="Calibri" w:cs="Times New Roman"/>
              </w:rPr>
              <w:t>*</w:t>
            </w:r>
          </w:p>
        </w:tc>
        <w:tc>
          <w:tcPr>
            <w:tcW w:w="2750" w:type="dxa"/>
            <w:noWrap/>
            <w:hideMark/>
          </w:tcPr>
          <w:p w14:paraId="489A88F9"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r>
              <w:fldChar w:fldCharType="begin">
                <w:fldData xml:space="preserve">PEVuZE5vdGU+PENpdGU+PEF1dGhvcj5WYW4gQ2F1d2VuYmVyZzwvQXV0aG9yPjxZZWFyPjIwMTQ8
L1llYXI+PFJlY051bT4xMzYxPC9SZWNOdW0+PERpc3BsYXlUZXh0Pls5NiwgMTc1XTwvRGlzcGxh
eVRleHQ+PHJlY29yZD48cmVjLW51bWJlcj4xMzYxPC9yZWMtbnVtYmVyPjxmb3JlaWduLWtleXM+
PGtleSBhcHA9IkVOIiBkYi1pZD0iOWZkc3R0cnBtcHB0cDBlMmVwYzVyYTUzMnpkNTBzYTVhZWVy
IiB0aW1lc3RhbXA9IjAiPjEzNjE8L2tleT48L2ZvcmVpZ24ta2V5cz48cmVmLXR5cGUgbmFtZT0i
Sm91cm5hbCBBcnRpY2xlIj4xNzwvcmVmLXR5cGU+PGNvbnRyaWJ1dG9ycz48YXV0aG9ycz48YXV0
aG9yPlZhbiBDYXV3ZW5iZXJnLCBKLjwvYXV0aG9yPjxhdXRob3I+RGUgRG9uZGVyLCBMLjwvYXV0
aG9yPjxhdXRob3I+Q2xhcnlzLCBQLjwvYXV0aG9yPjxhdXRob3I+RGUgQm91cmRlYXVkaHVpaiwg
SS48L2F1dGhvcj48YXV0aG9yPkJ1ZmZlbCwgVC48L2F1dGhvcj48YXV0aG9yPkRlIFdpdHRlLCBO
LjwvYXV0aG9yPjxhdXRob3I+RHVyeSwgUy48L2F1dGhvcj48YXV0aG9yPlZlcnRlLCBELjwvYXV0
aG9yPjxhdXRob3I+RGVmb3JjaGUsIEIuPC9hdXRob3I+PC9hdXRob3JzPjwvY29udHJpYnV0b3Jz
PjxhdXRoLWFkZHJlc3M+RGVwYXJ0bWVudCBvZiBIdW1hbiBCaW9tZXRyeSBhbmQgQmlvbWVjaGFu
aWNzLCBGYWN1bHR5IG9mIFBoeXNpY2FsIEVkdWNhdGlvbiBhbmQgUGh5c2ljYWwgVGhlcmFweSwg
VnJpamUgVW5pdmVyc2l0ZWl0IEJydXNzZWwsIFBsZWlubGFhbiAyLCBCLTEwNTAgQnJ1c3NlbHMs
IEJlbGdpdW07IERlcGFydG1lbnQgb2YgTW92ZW1lbnQgYW5kIFNwb3J0IFNjaWVuY2VzLCBGYWN1
bHR5IG9mIE1lZGljaW5lIGFuZCBIZWFsdGggU2NpZW5jZXMsIEdoZW50IFVuaXZlcnNpdHksIFdh
dGVyc3BvcnRsYWFuIDIsIEItOTAwMCBHaGVudCwgQmVsZ2l1bTsgRnVuZCBmb3IgU2NpZW50aWZp
YyBSZXNlYXJjaCBGbGFuZGVycyAoRldPKSwgRWdtb250c3RyYWF0IDUsIEItMTAwMCBCcnVzc2Vs
cywgQmVsZ2l1bS4gRWxlY3Ryb25pYyBhZGRyZXNzOiBKZWxsZS5WYW4uQ2F1d2VuYmVyZ0B2dWIu
YWMuYmUuJiN4RDtEZXBhcnRtZW50IG9mIEVkdWNhdGlvbmFsIFNjaWVuY2VzLCBGYWN1bHR5IG9m
IFBzeWNob2xvZ3kgYW5kIEVkdWNhdGlvbmFsIFNjaWVuY2VzLCBWcmlqZSBVbml2ZXJzaXRlaXQg
QnJ1c3NlbCwgUGxlaW5sYWFuIDIsIEItMTA1MCBCcnVzc2VscywgQmVsZ2l1bS4gRWxlY3Ryb25p
YyBhZGRyZXNzOiBsaWVzYmV0aC5kZS5kb25kZXJAdnViLmFjLmJlLiYjeEQ7RGVwYXJ0bWVudCBv
ZiBIdW1hbiBCaW9tZXRyeSBhbmQgQmlvbWVjaGFuaWNzLCBGYWN1bHR5IG9mIFBoeXNpY2FsIEVk
dWNhdGlvbiBhbmQgUGh5c2ljYWwgVGhlcmFweSwgVnJpamUgVW5pdmVyc2l0ZWl0IEJydXNzZWws
IFBsZWlubGFhbiAyLCBCLTEwNTAgQnJ1c3NlbHMsIEJlbGdpdW0uIEVsZWN0cm9uaWMgYWRkcmVz
czogcGNsYXJ5c0B2dWIuYWMuYmUuJiN4RDtEZXBhcnRtZW50IG9mIE1vdmVtZW50IGFuZCBTcG9y
dCBTY2llbmNlcywgRmFjdWx0eSBvZiBNZWRpY2luZSBhbmQgSGVhbHRoIFNjaWVuY2VzLCBHaGVu
dCBVbml2ZXJzaXR5LCBXYXRlcnNwb3J0bGFhbiAyLCBCLTkwMDAgR2hlbnQsIEJlbGdpdW0uIEVs
ZWN0cm9uaWMgYWRkcmVzczogaWxzZS5kZWJvdXJkZWF1ZGh1aWpAdWdlbnQuYmUuJiN4RDtTY2hv
b2wgb2YgU29jaWFsIFNjaWVuY2UsIFRoZSBVbml2ZXJzaXR5IG9mIE1hbmNoZXN0ZXIsIE94Zm9y
ZCBSb2FkLCBNYW5jaGVzdGVyIE0xMyA5UEwsIFVuaXRlZCBLaW5nZG9tLiBFbGVjdHJvbmljIGFk
ZHJlc3M6IHRpbmUuYnVmZmVsQHZ1Yi5hYy5iZS4mI3hEO0RlcGFydG1lbnQgb2YgRWR1Y2F0aW9u
YWwgU2NpZW5jZXMsIEZhY3VsdHkgb2YgUHN5Y2hvbG9neSBhbmQgRWR1Y2F0aW9uYWwgU2NpZW5j
ZXMsIFZyaWplIFVuaXZlcnNpdGVpdCBCcnVzc2VsLCBQbGVpbmxhYW4gMiwgQi0xMDUwIEJydXNz
ZWxzLCBCZWxnaXVtOyBVbml2ZXJzaXR5IENvbGxlZ2UgR2hlbnQsIEtlcmFtaWVrc3RyYWF0IDc4
LTgwLCA5MDAwIEdlbnQsIEJlbGdpdW0uIEVsZWN0cm9uaWMgYWRkcmVzczogbmljby5kZS53aXR0
ZUB2dWIuYWMuYmUuJiN4RDtEZXBhcnRtZW50IG9mIEVkdWNhdGlvbmFsIFNjaWVuY2VzLCBGYWN1
bHR5IG9mIFBzeWNob2xvZ3kgYW5kIEVkdWNhdGlvbmFsIFNjaWVuY2VzLCBWcmlqZSBVbml2ZXJz
aXRlaXQgQnJ1c3NlbCwgUGxlaW5sYWFuIDIsIEItMTA1MCBCcnVzc2VscywgQmVsZ2l1bS4gRWxl
Y3Ryb25pYyBhZGRyZXNzOiBzYXJhaC5kdXJ5QHZ1Yi5hYy5iZS4mI3hEO0RlcGFydG1lbnQgb2Yg
RWR1Y2F0aW9uYWwgU2NpZW5jZXMsIEZhY3VsdHkgb2YgUHN5Y2hvbG9neSBhbmQgRWR1Y2F0aW9u
YWwgU2NpZW5jZXMsIFZyaWplIFVuaXZlcnNpdGVpdCBCcnVzc2VsLCBQbGVpbmxhYW4gMiwgQi0x
MDUwIEJydXNzZWxzLCBCZWxnaXVtLiBFbGVjdHJvbmljIGFkZHJlc3M6IERvbWluaXF1ZS5WZXJ0
ZUB2dWIuYWMuYmUuJiN4RDtEZXBhcnRtZW50IG9mIEh1bWFuIEJpb21ldHJ5IGFuZCBCaW9tZWNo
YW5pY3MsIEZhY3VsdHkgb2YgUGh5c2ljYWwgRWR1Y2F0aW9uIGFuZCBQaHlzaWNhbCBUaGVyYXB5
LCBWcmlqZSBVbml2ZXJzaXRlaXQgQnJ1c3NlbCwgUGxlaW5sYWFuIDIsIEItMTA1MCBCcnVzc2Vs
cywgQmVsZ2l1bTsgRGVwYXJ0bWVudCBvZiBNb3ZlbWVudCBhbmQgU3BvcnQgU2NpZW5jZXMsIEZh
Y3VsdHkgb2YgTWVkaWNpbmUgYW5kIEhlYWx0aCBTY2llbmNlcywgR2hlbnQgVW5pdmVyc2l0eSwg
V2F0ZXJzcG9ydGxhYW4gMiwgQi05MDAwIEdoZW50LCBCZWxnaXVtLiBFbGVjdHJvbmljIGFkZHJl
c3M6IGJlbmVkaWN0ZS5kZWZvcmNoZUB2dWIuYWMuYmUuPC9hdXRoLWFkZHJlc3M+PHRpdGxlcz48
dGl0bGU+UmVsYXRpb25zaGlwcyBiZXR3ZWVuIHRoZSBwZXJjZWl2ZWQgbmVpZ2hib3Job29kIHNv
Y2lhbCBlbnZpcm9ubWVudCBhbmQgd2Fsa2luZyBmb3IgdHJhbnNwb3J0YXRpb24gYW1vbmcgb2xk
ZXIgYWR1bHRzPC90aXRsZT48c2Vjb25kYXJ5LXRpdGxlPlNvYyBTY2kgTWVkPC9zZWNvbmRhcnkt
dGl0bGU+PC90aXRsZXM+PHBlcmlvZGljYWw+PGZ1bGwtdGl0bGU+U29jIFNjaSBNZWQ8L2Z1bGwt
dGl0bGU+PC9wZXJpb2RpY2FsPjxwYWdlcz4yMy0zMDwvcGFnZXM+PHZvbHVtZT4xMDQ8L3ZvbHVt
ZT48a2V5d29yZHM+PGtleXdvcmQ+QWdlZDwva2V5d29yZD48a2V5d29yZD5BZ2VkLCA4MCBhbmQg
b3Zlcjwva2V5d29yZD48a2V5d29yZD5CZWxnaXVtPC9rZXl3b3JkPjxrZXl3b3JkPkZlbWFsZTwv
a2V5d29yZD48a2V5d29yZD5IdW1hbnM8L2tleXdvcmQ+PGtleXdvcmQ+SW50ZXJwZXJzb25hbCBS
ZWxhdGlvbnM8L2tleXdvcmQ+PGtleXdvcmQ+TWFsZTwva2V5d29yZD48a2V5d29yZD5NdWx0aWxl
dmVsIEFuYWx5c2lzPC9rZXl3b3JkPjxrZXl3b3JkPipQZXJjZXB0aW9uPC9rZXl3b3JkPjxrZXl3
b3JkPipSZXNpZGVuY2UgQ2hhcmFjdGVyaXN0aWNzPC9rZXl3b3JkPjxrZXl3b3JkPipTb2NpYWwg
RW52aXJvbm1lbnQ8L2tleXdvcmQ+PGtleXdvcmQ+U29jaWFsIFBhcnRpY2lwYXRpb248L2tleXdv
cmQ+PGtleXdvcmQ+U29jaWFsIFN1cHBvcnQ8L2tleXdvcmQ+PGtleXdvcmQ+U3VydmV5cyBhbmQg
UXVlc3Rpb25uYWlyZXM8L2tleXdvcmQ+PGtleXdvcmQ+VHJhbnNwb3J0YXRpb24vKm1ldGhvZHM8
L2tleXdvcmQ+PGtleXdvcmQ+V2Fsa2luZy8qc3RhdGlzdGljcyAmYW1wOyBudW1lcmljYWwgZGF0
YTwva2V5d29yZD48a2V5d29yZD5FY29sb2dpY2FsIG1vZGVsPC9rZXl3b3JkPjxrZXl3b3JkPk9s
ZGVyIGFkdWx0czwva2V5d29yZD48a2V5d29yZD5QaHlzaWNhbCBhY3Rpdml0eTwva2V5d29yZD48
a2V5d29yZD5Tb2NpYWwgZW52aXJvbm1lbnQ8L2tleXdvcmQ+PGtleXdvcmQ+V2Fsa2luZzwva2V5
d29yZD48L2tleXdvcmRzPjxkYXRlcz48eWVhcj4yMDE0PC95ZWFyPjxwdWItZGF0ZXM+PGRhdGU+
TWFyPC9kYXRlPjwvcHViLWRhdGVzPjwvZGF0ZXM+PGlzYm4+MTg3My01MzQ3IChFbGVjdHJvbmlj
KSYjeEQ7MDI3Ny05NTM2IChMaW5raW5nKTwvaXNibj48YWNjZXNzaW9uLW51bT4yNDU4MTA1ODwv
YWNjZXNzaW9uLW51bT48dXJscz48cmVsYXRlZC11cmxzPjx1cmw+aHR0cHM6Ly93d3cubmNiaS5u
bG0ubmloLmdvdi9wdWJtZWQvMjQ1ODEwNTg8L3VybD48L3JlbGF0ZWQtdXJscz48L3VybHM+PGVs
ZWN0cm9uaWMtcmVzb3VyY2UtbnVtPjEwLjEwMTYvai5zb2NzY2ltZWQuMjAxMy4xMi4wMTY8L2Vs
ZWN0cm9uaWMtcmVzb3VyY2UtbnVtPjwvcmVjb3JkPjwvQ2l0ZT48Q2l0ZT48QXV0aG9yPkFuZGVy
c2VuPC9BdXRob3I+PFllYXI+MjAxNTwvWWVhcj48UmVjTnVtPjEzNTc8L1JlY051bT48cmVjb3Jk
PjxyZWMtbnVtYmVyPjEzNTc8L3JlYy1udW1iZXI+PGZvcmVpZ24ta2V5cz48a2V5IGFwcD0iRU4i
IGRiLWlkPSI5ZmRzdHRycG1wcHRwMGUyZXBjNXJhNTMyemQ1MHNhNWFlZXIiIHRpbWVzdGFtcD0i
MCI+MTM1Nzwva2V5PjwvZm9yZWlnbi1rZXlzPjxyZWYtdHlwZSBuYW1lPSJKb3VybmFsIEFydGlj
bGUiPjE3PC9yZWYtdHlwZT48Y29udHJpYnV0b3JzPjxhdXRob3JzPjxhdXRob3I+QW5kZXJzZW4s
IEwuPC9hdXRob3I+PGF1dGhvcj5HdXN0YXQsIEouPC9hdXRob3I+PGF1dGhvcj5CZWNrZXIsIEEu
IEIuPC9hdXRob3I+PC9hdXRob3JzPjwvY29udHJpYnV0b3JzPjxhdXRoLWFkZHJlc3M+VHVsYW5l
IFVuaXYsIFNjaCBQdWJsIEhsdGggJmFtcDsgVHJvcCBNZWQsIERlcHQgR2xvYmFsIENvbW11bml0
eSBIbHRoICZhbXA7IEJlaGF2IFNjaSwgTmV3IE9ybGVhbnMsIExBIDcwMTEyIFVTQSYjeEQ7VHVs
YW5lIFVuaXYsIFNjaCBQdWJsIEhsdGggJmFtcDsgVHJvcCBNZWQsIERlcHQgRXBpZGVtaW9sLCBO
ZXcgT3JsZWFucywgTEEgNzAxMTIgVVNBJiN4RDtBbm4gJmFtcDsgUm9iZXJ0IEggTHVyaWUgQ2hp
bGRyZW5zIEhvc3AgQ2hpY2FnbywgU3RhbmxleSBNYW5uZSBDaGlsZHJlbnMgUmVzIEluc3QsIE1h
cnkgQW5uICZhbXA7IEogTWlsYnVybiBTbWl0aCBDaGlsZCBIbHRoIFJlcyBQcm9ncmFtLCBDaGlj
YWdvLCBJTCA2MDYxMSBVU0E8L2F1dGgtYWRkcmVzcz48dGl0bGVzPjx0aXRsZT5UaGUgUmVsYXRp
b25zaGlwIEJldHdlZW4gdGhlIFNvY2lhbCBFbnZpcm9ubWVudCBhbmQgTGlmZXN0eWxlLVJlbGF0
ZWQgUGh5c2ljYWwgQWN0aXZpdHkgaW4gYSBMb3ctSW5jb21lIEFmcmljYW4gQW1lcmljYW4gSW5u
ZXItQ2l0eSBTb3V0aGVybiBOZWlnaGJvcmhvb2Q8L3RpdGxlPjxzZWNvbmRhcnktdGl0bGU+Sm91
cm5hbCBvZiBDb21tdW5pdHkgSGVhbHRoPC9zZWNvbmRhcnktdGl0bGU+PGFsdC10aXRsZT5KIENv
bW11biBIZWFsdGg8L2FsdC10aXRsZT48L3RpdGxlcz48cGVyaW9kaWNhbD48ZnVsbC10aXRsZT5K
b3VybmFsIG9mIENvbW11bml0eSBIZWFsdGg8L2Z1bGwtdGl0bGU+PGFiYnItMT5KIENvbW11biBI
ZWFsdGg8L2FiYnItMT48L3BlcmlvZGljYWw+PGFsdC1wZXJpb2RpY2FsPjxmdWxsLXRpdGxlPkpv
dXJuYWwgb2YgQ29tbXVuaXR5IEhlYWx0aDwvZnVsbC10aXRsZT48YWJici0xPkogQ29tbXVuIEhl
YWx0aDwvYWJici0xPjwvYWx0LXBlcmlvZGljYWw+PHBhZ2VzPjk2Ny05NzQ8L3BhZ2VzPjx2b2x1
bWU+NDA8L3ZvbHVtZT48bnVtYmVyPjU8L251bWJlcj48a2V5d29yZHM+PGtleXdvcmQ+bGlmZXN0
eWxlLXJlbGF0ZWQgcGh5c2ljYWwgYWN0aXZpdHk8L2tleXdvcmQ+PGtleXdvcmQ+c29jaWFsLWVj
b2xvZ2ljYWwgbW9kZWw8L2tleXdvcmQ+PGtleXdvcmQ+YWZyaWNhbiBhbWVyaWNhbnM8L2tleXdv
cmQ+PGtleXdvcmQ+c29jaWFsIHN1cHBvcnQ8L2tleXdvcmQ+PGtleXdvcmQ+bmVpZ2hib3Job29k
PC9rZXl3b3JkPjxrZXl3b3JkPmxlaXN1cmUtdGltZTwva2V5d29yZD48a2V5d29yZD5jb2xsZWN0
aXZlIGVmZmljYWN5PC9rZXl3b3JkPjxrZXl3b3JkPmJ1aWx0IGVudmlyb25tZW50PC9rZXl3b3Jk
PjxrZXl3b3JkPnN1cHBvcnQ8L2tleXdvcmQ+PGtleXdvcmQ+d29tZW48L2tleXdvcmQ+PGtleXdv
cmQ+Y29tbXVuaXR5PC9rZXl3b3JkPjxrZXl3b3JkPmhlYWx0aDwva2V5d29yZD48a2V5d29yZD5y
YWNlL2V0aG5pY2l0eTwva2V5d29yZD48a2V5d29yZD5pbmFjdGl2aXR5PC9rZXl3b3JkPjxrZXl3
b3JkPmFkdWx0czwva2V5d29yZD48L2tleXdvcmRzPjxkYXRlcz48eWVhcj4yMDE1PC95ZWFyPjxw
dWItZGF0ZXM+PGRhdGU+T2N0PC9kYXRlPjwvcHViLWRhdGVzPjwvZGF0ZXM+PGlzYm4+MDA5NC01
MTQ1PC9pc2JuPjxhY2Nlc3Npb24tbnVtPldPUzowMDAzNjA2NzI4MDAwMTY8L2FjY2Vzc2lvbi1u
dW0+PHVybHM+PHJlbGF0ZWQtdXJscz48dXJsPiZsdDtHbyB0byBJU0kmZ3Q7Oi8vV09TOjAwMDM2
MDY3MjgwMDAxNjwvdXJsPjwvcmVsYXRlZC11cmxzPjwvdXJscz48ZWxlY3Ryb25pYy1yZXNvdXJj
ZS1udW0+MTAuMTAwNy9zMTA5MDAtMDE1LTAwMTktejwvZWxlY3Ryb25pYy1yZXNvdXJjZS1udW0+
PGxhbmd1YWdlPkVuZ2xpc2g8L2xhbmd1YWdlPjwvcmVjb3JkPjwvQ2l0ZT48L0VuZE5vdGU+
</w:fldData>
              </w:fldChar>
            </w:r>
            <w:r>
              <w:instrText xml:space="preserve"> ADDIN EN.CITE </w:instrText>
            </w:r>
            <w:r>
              <w:fldChar w:fldCharType="begin">
                <w:fldData xml:space="preserve">PEVuZE5vdGU+PENpdGU+PEF1dGhvcj5WYW4gQ2F1d2VuYmVyZzwvQXV0aG9yPjxZZWFyPjIwMTQ8
L1llYXI+PFJlY051bT4xMzYxPC9SZWNOdW0+PERpc3BsYXlUZXh0Pls5NiwgMTc1XTwvRGlzcGxh
eVRleHQ+PHJlY29yZD48cmVjLW51bWJlcj4xMzYxPC9yZWMtbnVtYmVyPjxmb3JlaWduLWtleXM+
PGtleSBhcHA9IkVOIiBkYi1pZD0iOWZkc3R0cnBtcHB0cDBlMmVwYzVyYTUzMnpkNTBzYTVhZWVy
IiB0aW1lc3RhbXA9IjAiPjEzNjE8L2tleT48L2ZvcmVpZ24ta2V5cz48cmVmLXR5cGUgbmFtZT0i
Sm91cm5hbCBBcnRpY2xlIj4xNzwvcmVmLXR5cGU+PGNvbnRyaWJ1dG9ycz48YXV0aG9ycz48YXV0
aG9yPlZhbiBDYXV3ZW5iZXJnLCBKLjwvYXV0aG9yPjxhdXRob3I+RGUgRG9uZGVyLCBMLjwvYXV0
aG9yPjxhdXRob3I+Q2xhcnlzLCBQLjwvYXV0aG9yPjxhdXRob3I+RGUgQm91cmRlYXVkaHVpaiwg
SS48L2F1dGhvcj48YXV0aG9yPkJ1ZmZlbCwgVC48L2F1dGhvcj48YXV0aG9yPkRlIFdpdHRlLCBO
LjwvYXV0aG9yPjxhdXRob3I+RHVyeSwgUy48L2F1dGhvcj48YXV0aG9yPlZlcnRlLCBELjwvYXV0
aG9yPjxhdXRob3I+RGVmb3JjaGUsIEIuPC9hdXRob3I+PC9hdXRob3JzPjwvY29udHJpYnV0b3Jz
PjxhdXRoLWFkZHJlc3M+RGVwYXJ0bWVudCBvZiBIdW1hbiBCaW9tZXRyeSBhbmQgQmlvbWVjaGFu
aWNzLCBGYWN1bHR5IG9mIFBoeXNpY2FsIEVkdWNhdGlvbiBhbmQgUGh5c2ljYWwgVGhlcmFweSwg
VnJpamUgVW5pdmVyc2l0ZWl0IEJydXNzZWwsIFBsZWlubGFhbiAyLCBCLTEwNTAgQnJ1c3NlbHMs
IEJlbGdpdW07IERlcGFydG1lbnQgb2YgTW92ZW1lbnQgYW5kIFNwb3J0IFNjaWVuY2VzLCBGYWN1
bHR5IG9mIE1lZGljaW5lIGFuZCBIZWFsdGggU2NpZW5jZXMsIEdoZW50IFVuaXZlcnNpdHksIFdh
dGVyc3BvcnRsYWFuIDIsIEItOTAwMCBHaGVudCwgQmVsZ2l1bTsgRnVuZCBmb3IgU2NpZW50aWZp
YyBSZXNlYXJjaCBGbGFuZGVycyAoRldPKSwgRWdtb250c3RyYWF0IDUsIEItMTAwMCBCcnVzc2Vs
cywgQmVsZ2l1bS4gRWxlY3Ryb25pYyBhZGRyZXNzOiBKZWxsZS5WYW4uQ2F1d2VuYmVyZ0B2dWIu
YWMuYmUuJiN4RDtEZXBhcnRtZW50IG9mIEVkdWNhdGlvbmFsIFNjaWVuY2VzLCBGYWN1bHR5IG9m
IFBzeWNob2xvZ3kgYW5kIEVkdWNhdGlvbmFsIFNjaWVuY2VzLCBWcmlqZSBVbml2ZXJzaXRlaXQg
QnJ1c3NlbCwgUGxlaW5sYWFuIDIsIEItMTA1MCBCcnVzc2VscywgQmVsZ2l1bS4gRWxlY3Ryb25p
YyBhZGRyZXNzOiBsaWVzYmV0aC5kZS5kb25kZXJAdnViLmFjLmJlLiYjeEQ7RGVwYXJ0bWVudCBv
ZiBIdW1hbiBCaW9tZXRyeSBhbmQgQmlvbWVjaGFuaWNzLCBGYWN1bHR5IG9mIFBoeXNpY2FsIEVk
dWNhdGlvbiBhbmQgUGh5c2ljYWwgVGhlcmFweSwgVnJpamUgVW5pdmVyc2l0ZWl0IEJydXNzZWws
IFBsZWlubGFhbiAyLCBCLTEwNTAgQnJ1c3NlbHMsIEJlbGdpdW0uIEVsZWN0cm9uaWMgYWRkcmVz
czogcGNsYXJ5c0B2dWIuYWMuYmUuJiN4RDtEZXBhcnRtZW50IG9mIE1vdmVtZW50IGFuZCBTcG9y
dCBTY2llbmNlcywgRmFjdWx0eSBvZiBNZWRpY2luZSBhbmQgSGVhbHRoIFNjaWVuY2VzLCBHaGVu
dCBVbml2ZXJzaXR5LCBXYXRlcnNwb3J0bGFhbiAyLCBCLTkwMDAgR2hlbnQsIEJlbGdpdW0uIEVs
ZWN0cm9uaWMgYWRkcmVzczogaWxzZS5kZWJvdXJkZWF1ZGh1aWpAdWdlbnQuYmUuJiN4RDtTY2hv
b2wgb2YgU29jaWFsIFNjaWVuY2UsIFRoZSBVbml2ZXJzaXR5IG9mIE1hbmNoZXN0ZXIsIE94Zm9y
ZCBSb2FkLCBNYW5jaGVzdGVyIE0xMyA5UEwsIFVuaXRlZCBLaW5nZG9tLiBFbGVjdHJvbmljIGFk
ZHJlc3M6IHRpbmUuYnVmZmVsQHZ1Yi5hYy5iZS4mI3hEO0RlcGFydG1lbnQgb2YgRWR1Y2F0aW9u
YWwgU2NpZW5jZXMsIEZhY3VsdHkgb2YgUHN5Y2hvbG9neSBhbmQgRWR1Y2F0aW9uYWwgU2NpZW5j
ZXMsIFZyaWplIFVuaXZlcnNpdGVpdCBCcnVzc2VsLCBQbGVpbmxhYW4gMiwgQi0xMDUwIEJydXNz
ZWxzLCBCZWxnaXVtOyBVbml2ZXJzaXR5IENvbGxlZ2UgR2hlbnQsIEtlcmFtaWVrc3RyYWF0IDc4
LTgwLCA5MDAwIEdlbnQsIEJlbGdpdW0uIEVsZWN0cm9uaWMgYWRkcmVzczogbmljby5kZS53aXR0
ZUB2dWIuYWMuYmUuJiN4RDtEZXBhcnRtZW50IG9mIEVkdWNhdGlvbmFsIFNjaWVuY2VzLCBGYWN1
bHR5IG9mIFBzeWNob2xvZ3kgYW5kIEVkdWNhdGlvbmFsIFNjaWVuY2VzLCBWcmlqZSBVbml2ZXJz
aXRlaXQgQnJ1c3NlbCwgUGxlaW5sYWFuIDIsIEItMTA1MCBCcnVzc2VscywgQmVsZ2l1bS4gRWxl
Y3Ryb25pYyBhZGRyZXNzOiBzYXJhaC5kdXJ5QHZ1Yi5hYy5iZS4mI3hEO0RlcGFydG1lbnQgb2Yg
RWR1Y2F0aW9uYWwgU2NpZW5jZXMsIEZhY3VsdHkgb2YgUHN5Y2hvbG9neSBhbmQgRWR1Y2F0aW9u
YWwgU2NpZW5jZXMsIFZyaWplIFVuaXZlcnNpdGVpdCBCcnVzc2VsLCBQbGVpbmxhYW4gMiwgQi0x
MDUwIEJydXNzZWxzLCBCZWxnaXVtLiBFbGVjdHJvbmljIGFkZHJlc3M6IERvbWluaXF1ZS5WZXJ0
ZUB2dWIuYWMuYmUuJiN4RDtEZXBhcnRtZW50IG9mIEh1bWFuIEJpb21ldHJ5IGFuZCBCaW9tZWNo
YW5pY3MsIEZhY3VsdHkgb2YgUGh5c2ljYWwgRWR1Y2F0aW9uIGFuZCBQaHlzaWNhbCBUaGVyYXB5
LCBWcmlqZSBVbml2ZXJzaXRlaXQgQnJ1c3NlbCwgUGxlaW5sYWFuIDIsIEItMTA1MCBCcnVzc2Vs
cywgQmVsZ2l1bTsgRGVwYXJ0bWVudCBvZiBNb3ZlbWVudCBhbmQgU3BvcnQgU2NpZW5jZXMsIEZh
Y3VsdHkgb2YgTWVkaWNpbmUgYW5kIEhlYWx0aCBTY2llbmNlcywgR2hlbnQgVW5pdmVyc2l0eSwg
V2F0ZXJzcG9ydGxhYW4gMiwgQi05MDAwIEdoZW50LCBCZWxnaXVtLiBFbGVjdHJvbmljIGFkZHJl
c3M6IGJlbmVkaWN0ZS5kZWZvcmNoZUB2dWIuYWMuYmUuPC9hdXRoLWFkZHJlc3M+PHRpdGxlcz48
dGl0bGU+UmVsYXRpb25zaGlwcyBiZXR3ZWVuIHRoZSBwZXJjZWl2ZWQgbmVpZ2hib3Job29kIHNv
Y2lhbCBlbnZpcm9ubWVudCBhbmQgd2Fsa2luZyBmb3IgdHJhbnNwb3J0YXRpb24gYW1vbmcgb2xk
ZXIgYWR1bHRzPC90aXRsZT48c2Vjb25kYXJ5LXRpdGxlPlNvYyBTY2kgTWVkPC9zZWNvbmRhcnkt
dGl0bGU+PC90aXRsZXM+PHBlcmlvZGljYWw+PGZ1bGwtdGl0bGU+U29jIFNjaSBNZWQ8L2Z1bGwt
dGl0bGU+PC9wZXJpb2RpY2FsPjxwYWdlcz4yMy0zMDwvcGFnZXM+PHZvbHVtZT4xMDQ8L3ZvbHVt
ZT48a2V5d29yZHM+PGtleXdvcmQ+QWdlZDwva2V5d29yZD48a2V5d29yZD5BZ2VkLCA4MCBhbmQg
b3Zlcjwva2V5d29yZD48a2V5d29yZD5CZWxnaXVtPC9rZXl3b3JkPjxrZXl3b3JkPkZlbWFsZTwv
a2V5d29yZD48a2V5d29yZD5IdW1hbnM8L2tleXdvcmQ+PGtleXdvcmQ+SW50ZXJwZXJzb25hbCBS
ZWxhdGlvbnM8L2tleXdvcmQ+PGtleXdvcmQ+TWFsZTwva2V5d29yZD48a2V5d29yZD5NdWx0aWxl
dmVsIEFuYWx5c2lzPC9rZXl3b3JkPjxrZXl3b3JkPipQZXJjZXB0aW9uPC9rZXl3b3JkPjxrZXl3
b3JkPipSZXNpZGVuY2UgQ2hhcmFjdGVyaXN0aWNzPC9rZXl3b3JkPjxrZXl3b3JkPipTb2NpYWwg
RW52aXJvbm1lbnQ8L2tleXdvcmQ+PGtleXdvcmQ+U29jaWFsIFBhcnRpY2lwYXRpb248L2tleXdv
cmQ+PGtleXdvcmQ+U29jaWFsIFN1cHBvcnQ8L2tleXdvcmQ+PGtleXdvcmQ+U3VydmV5cyBhbmQg
UXVlc3Rpb25uYWlyZXM8L2tleXdvcmQ+PGtleXdvcmQ+VHJhbnNwb3J0YXRpb24vKm1ldGhvZHM8
L2tleXdvcmQ+PGtleXdvcmQ+V2Fsa2luZy8qc3RhdGlzdGljcyAmYW1wOyBudW1lcmljYWwgZGF0
YTwva2V5d29yZD48a2V5d29yZD5FY29sb2dpY2FsIG1vZGVsPC9rZXl3b3JkPjxrZXl3b3JkPk9s
ZGVyIGFkdWx0czwva2V5d29yZD48a2V5d29yZD5QaHlzaWNhbCBhY3Rpdml0eTwva2V5d29yZD48
a2V5d29yZD5Tb2NpYWwgZW52aXJvbm1lbnQ8L2tleXdvcmQ+PGtleXdvcmQ+V2Fsa2luZzwva2V5
d29yZD48L2tleXdvcmRzPjxkYXRlcz48eWVhcj4yMDE0PC95ZWFyPjxwdWItZGF0ZXM+PGRhdGU+
TWFyPC9kYXRlPjwvcHViLWRhdGVzPjwvZGF0ZXM+PGlzYm4+MTg3My01MzQ3IChFbGVjdHJvbmlj
KSYjeEQ7MDI3Ny05NTM2IChMaW5raW5nKTwvaXNibj48YWNjZXNzaW9uLW51bT4yNDU4MTA1ODwv
YWNjZXNzaW9uLW51bT48dXJscz48cmVsYXRlZC11cmxzPjx1cmw+aHR0cHM6Ly93d3cubmNiaS5u
bG0ubmloLmdvdi9wdWJtZWQvMjQ1ODEwNTg8L3VybD48L3JlbGF0ZWQtdXJscz48L3VybHM+PGVs
ZWN0cm9uaWMtcmVzb3VyY2UtbnVtPjEwLjEwMTYvai5zb2NzY2ltZWQuMjAxMy4xMi4wMTY8L2Vs
ZWN0cm9uaWMtcmVzb3VyY2UtbnVtPjwvcmVjb3JkPjwvQ2l0ZT48Q2l0ZT48QXV0aG9yPkFuZGVy
c2VuPC9BdXRob3I+PFllYXI+MjAxNTwvWWVhcj48UmVjTnVtPjEzNTc8L1JlY051bT48cmVjb3Jk
PjxyZWMtbnVtYmVyPjEzNTc8L3JlYy1udW1iZXI+PGZvcmVpZ24ta2V5cz48a2V5IGFwcD0iRU4i
IGRiLWlkPSI5ZmRzdHRycG1wcHRwMGUyZXBjNXJhNTMyemQ1MHNhNWFlZXIiIHRpbWVzdGFtcD0i
MCI+MTM1Nzwva2V5PjwvZm9yZWlnbi1rZXlzPjxyZWYtdHlwZSBuYW1lPSJKb3VybmFsIEFydGlj
bGUiPjE3PC9yZWYtdHlwZT48Y29udHJpYnV0b3JzPjxhdXRob3JzPjxhdXRob3I+QW5kZXJzZW4s
IEwuPC9hdXRob3I+PGF1dGhvcj5HdXN0YXQsIEouPC9hdXRob3I+PGF1dGhvcj5CZWNrZXIsIEEu
IEIuPC9hdXRob3I+PC9hdXRob3JzPjwvY29udHJpYnV0b3JzPjxhdXRoLWFkZHJlc3M+VHVsYW5l
IFVuaXYsIFNjaCBQdWJsIEhsdGggJmFtcDsgVHJvcCBNZWQsIERlcHQgR2xvYmFsIENvbW11bml0
eSBIbHRoICZhbXA7IEJlaGF2IFNjaSwgTmV3IE9ybGVhbnMsIExBIDcwMTEyIFVTQSYjeEQ7VHVs
YW5lIFVuaXYsIFNjaCBQdWJsIEhsdGggJmFtcDsgVHJvcCBNZWQsIERlcHQgRXBpZGVtaW9sLCBO
ZXcgT3JsZWFucywgTEEgNzAxMTIgVVNBJiN4RDtBbm4gJmFtcDsgUm9iZXJ0IEggTHVyaWUgQ2hp
bGRyZW5zIEhvc3AgQ2hpY2FnbywgU3RhbmxleSBNYW5uZSBDaGlsZHJlbnMgUmVzIEluc3QsIE1h
cnkgQW5uICZhbXA7IEogTWlsYnVybiBTbWl0aCBDaGlsZCBIbHRoIFJlcyBQcm9ncmFtLCBDaGlj
YWdvLCBJTCA2MDYxMSBVU0E8L2F1dGgtYWRkcmVzcz48dGl0bGVzPjx0aXRsZT5UaGUgUmVsYXRp
b25zaGlwIEJldHdlZW4gdGhlIFNvY2lhbCBFbnZpcm9ubWVudCBhbmQgTGlmZXN0eWxlLVJlbGF0
ZWQgUGh5c2ljYWwgQWN0aXZpdHkgaW4gYSBMb3ctSW5jb21lIEFmcmljYW4gQW1lcmljYW4gSW5u
ZXItQ2l0eSBTb3V0aGVybiBOZWlnaGJvcmhvb2Q8L3RpdGxlPjxzZWNvbmRhcnktdGl0bGU+Sm91
cm5hbCBvZiBDb21tdW5pdHkgSGVhbHRoPC9zZWNvbmRhcnktdGl0bGU+PGFsdC10aXRsZT5KIENv
bW11biBIZWFsdGg8L2FsdC10aXRsZT48L3RpdGxlcz48cGVyaW9kaWNhbD48ZnVsbC10aXRsZT5K
b3VybmFsIG9mIENvbW11bml0eSBIZWFsdGg8L2Z1bGwtdGl0bGU+PGFiYnItMT5KIENvbW11biBI
ZWFsdGg8L2FiYnItMT48L3BlcmlvZGljYWw+PGFsdC1wZXJpb2RpY2FsPjxmdWxsLXRpdGxlPkpv
dXJuYWwgb2YgQ29tbXVuaXR5IEhlYWx0aDwvZnVsbC10aXRsZT48YWJici0xPkogQ29tbXVuIEhl
YWx0aDwvYWJici0xPjwvYWx0LXBlcmlvZGljYWw+PHBhZ2VzPjk2Ny05NzQ8L3BhZ2VzPjx2b2x1
bWU+NDA8L3ZvbHVtZT48bnVtYmVyPjU8L251bWJlcj48a2V5d29yZHM+PGtleXdvcmQ+bGlmZXN0
eWxlLXJlbGF0ZWQgcGh5c2ljYWwgYWN0aXZpdHk8L2tleXdvcmQ+PGtleXdvcmQ+c29jaWFsLWVj
b2xvZ2ljYWwgbW9kZWw8L2tleXdvcmQ+PGtleXdvcmQ+YWZyaWNhbiBhbWVyaWNhbnM8L2tleXdv
cmQ+PGtleXdvcmQ+c29jaWFsIHN1cHBvcnQ8L2tleXdvcmQ+PGtleXdvcmQ+bmVpZ2hib3Job29k
PC9rZXl3b3JkPjxrZXl3b3JkPmxlaXN1cmUtdGltZTwva2V5d29yZD48a2V5d29yZD5jb2xsZWN0
aXZlIGVmZmljYWN5PC9rZXl3b3JkPjxrZXl3b3JkPmJ1aWx0IGVudmlyb25tZW50PC9rZXl3b3Jk
PjxrZXl3b3JkPnN1cHBvcnQ8L2tleXdvcmQ+PGtleXdvcmQ+d29tZW48L2tleXdvcmQ+PGtleXdv
cmQ+Y29tbXVuaXR5PC9rZXl3b3JkPjxrZXl3b3JkPmhlYWx0aDwva2V5d29yZD48a2V5d29yZD5y
YWNlL2V0aG5pY2l0eTwva2V5d29yZD48a2V5d29yZD5pbmFjdGl2aXR5PC9rZXl3b3JkPjxrZXl3
b3JkPmFkdWx0czwva2V5d29yZD48L2tleXdvcmRzPjxkYXRlcz48eWVhcj4yMDE1PC95ZWFyPjxw
dWItZGF0ZXM+PGRhdGU+T2N0PC9kYXRlPjwvcHViLWRhdGVzPjwvZGF0ZXM+PGlzYm4+MDA5NC01
MTQ1PC9pc2JuPjxhY2Nlc3Npb24tbnVtPldPUzowMDAzNjA2NzI4MDAwMTY8L2FjY2Vzc2lvbi1u
dW0+PHVybHM+PHJlbGF0ZWQtdXJscz48dXJsPiZsdDtHbyB0byBJU0kmZ3Q7Oi8vV09TOjAwMDM2
MDY3MjgwMDAxNjwvdXJsPjwvcmVsYXRlZC11cmxzPjwvdXJscz48ZWxlY3Ryb25pYy1yZXNvdXJj
ZS1udW0+MTAuMTAwNy9zMTA5MDAtMDE1LTAwMTktejwvZWxlY3Ryb25pYy1yZXNvdXJjZS1udW0+
PGxhbmd1YWdlPkVuZ2xpc2g8L2xhbmd1YWdlPjwvcmVjb3JkPjwvQ2l0ZT48L0VuZE5vdGU+
</w:fldData>
              </w:fldChar>
            </w:r>
            <w:r>
              <w:instrText xml:space="preserve"> ADDIN EN.CITE.DATA </w:instrText>
            </w:r>
            <w:r>
              <w:fldChar w:fldCharType="end"/>
            </w:r>
            <w:r>
              <w:fldChar w:fldCharType="separate"/>
            </w:r>
            <w:r>
              <w:rPr>
                <w:noProof/>
              </w:rPr>
              <w:t>[96, 175]</w:t>
            </w:r>
            <w:r>
              <w:fldChar w:fldCharType="end"/>
            </w:r>
          </w:p>
        </w:tc>
        <w:tc>
          <w:tcPr>
            <w:tcW w:w="1620" w:type="dxa"/>
          </w:tcPr>
          <w:p w14:paraId="6B8591D8"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7E390B85"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6D7BD77D"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4306BF1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50)</w:t>
            </w:r>
          </w:p>
        </w:tc>
      </w:tr>
      <w:tr w:rsidR="008D2B6D" w:rsidRPr="00706B39" w14:paraId="008BB2C4" w14:textId="77777777" w:rsidTr="00972CF7">
        <w:trPr>
          <w:trHeight w:val="300"/>
        </w:trPr>
        <w:tc>
          <w:tcPr>
            <w:tcW w:w="445" w:type="dxa"/>
            <w:tcBorders>
              <w:right w:val="single" w:sz="4" w:space="0" w:color="FFFFFF" w:themeColor="background1"/>
            </w:tcBorders>
            <w:noWrap/>
            <w:hideMark/>
          </w:tcPr>
          <w:p w14:paraId="706CF558"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F0D1EE4"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 xml:space="preserve">Sense of </w:t>
            </w:r>
            <w:r w:rsidRPr="00706B39">
              <w:rPr>
                <w:rFonts w:ascii="Calibri" w:eastAsia="Times New Roman" w:hAnsi="Calibri" w:cs="Times New Roman"/>
              </w:rPr>
              <w:t>Community</w:t>
            </w:r>
            <w:r>
              <w:rPr>
                <w:rFonts w:ascii="Calibri" w:eastAsia="Times New Roman" w:hAnsi="Calibri" w:cs="Times New Roman"/>
              </w:rPr>
              <w:t>*</w:t>
            </w:r>
          </w:p>
        </w:tc>
        <w:tc>
          <w:tcPr>
            <w:tcW w:w="2750" w:type="dxa"/>
            <w:noWrap/>
            <w:hideMark/>
          </w:tcPr>
          <w:p w14:paraId="5566D649"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rsidRPr="00706B39">
              <w:rPr>
                <w:rFonts w:ascii="Calibri" w:eastAsia="Times New Roman" w:hAnsi="Calibri" w:cs="Times New Roman"/>
              </w:rPr>
              <w:t> </w:t>
            </w:r>
            <w:r>
              <w:fldChar w:fldCharType="begin">
                <w:fldData xml:space="preserve">PEVuZE5vdGU+PENpdGU+PEF1dGhvcj5KYWNrPC9BdXRob3I+PFllYXI+MjAxNDwvWWVhcj48UmVj
TnVtPjE0NDwvUmVjTnVtPjxEaXNwbGF5VGV4dD5bMTE2XTwvRGlzcGxheVRleHQ+PHJlY29yZD48
cmVjLW51bWJlcj4xNDQ8L3JlYy1udW1iZXI+PGZvcmVpZ24ta2V5cz48a2V5IGFwcD0iRU4iIGRi
LWlkPSI5ZmRzdHRycG1wcHRwMGUyZXBjNXJhNTMyemQ1MHNhNWFlZXIiIHRpbWVzdGFtcD0iMCI+
MTQ0PC9rZXk+PC9mb3JlaWduLWtleXM+PHJlZi10eXBlIG5hbWU9IkpvdXJuYWwgQXJ0aWNsZSI+
MTc8L3JlZi10eXBlPjxjb250cmlidXRvcnM+PGF1dGhvcnM+PGF1dGhvcj5KYWNrLCBFLjwvYXV0
aG9yPjxhdXRob3I+TWNDb3JtYWNrLCBHLiBSLjwvYXV0aG9yPjwvYXV0aG9ycz48L2NvbnRyaWJ1
dG9ycz48YXV0aC1hZGRyZXNzPkRlcGFydG1lbnQgb2YgQ29tbXVuaXR5IEhlYWx0aCBTY2llbmNl
cywgRmFjdWx0eSBvZiBNZWRpY2luZSwgVW5pdmVyc2l0eSBvZiBDYWxnYXJ5LCAzMjgwIEhvc3Bp
dGFsIERyaXZlLCBOLFcsIENhbGdhcnksIEFsYmVydGEgVDJOIDRaNiwgQ2FuYWRhLiBnbWNjb3Jt
YUB1Y2FsZ2FyeS5jYS48L2F1dGgtYWRkcmVzcz48dGl0bGVzPjx0aXRsZT5UaGUgYXNzb2NpYXRp
b25zIGJldHdlZW4gb2JqZWN0aXZlbHktZGV0ZXJtaW5lZCBhbmQgc2VsZi1yZXBvcnRlZCB1cmJh
biBmb3JtIGNoYXJhY3RlcmlzdGljcyBhbmQgbmVpZ2hib3Job29kLWJhc2VkIHdhbGtpbmcgaW4g
YWR1bHRzPC90aXRsZT48c2Vjb25kYXJ5LXRpdGxlPkludCBKIEJlaGF2IE51dHIgUGh5cyBBY3Q8
L3NlY29uZGFyeS10aXRsZT48YWx0LXRpdGxlPlRoZSBpbnRlcm5hdGlvbmFsIGpvdXJuYWwgb2Yg
YmVoYXZpb3JhbCBudXRyaXRpb24gYW5kIHBoeXNpY2FsIGFjdGl2aXR5PC9hbHQtdGl0bGU+PC90
aXRsZXM+PHBlcmlvZGljYWw+PGZ1bGwtdGl0bGU+SW50IEogQmVoYXYgTnV0ciBQaHlzIEFjdDwv
ZnVsbC10aXRsZT48YWJici0xPlRoZSBpbnRlcm5hdGlvbmFsIGpvdXJuYWwgb2YgYmVoYXZpb3Jh
bCBudXRyaXRpb24gYW5kIHBoeXNpY2FsIGFjdGl2aXR5PC9hYmJyLTE+PC9wZXJpb2RpY2FsPjxh
bHQtcGVyaW9kaWNhbD48ZnVsbC10aXRsZT5JbnQgSiBCZWhhdiBOdXRyIFBoeXMgQWN0PC9mdWxs
LXRpdGxlPjxhYmJyLTE+VGhlIGludGVybmF0aW9uYWwgam91cm5hbCBvZiBiZWhhdmlvcmFsIG51
dHJpdGlvbiBhbmQgcGh5c2ljYWwgYWN0aXZpdHk8L2FiYnItMT48L2FsdC1wZXJpb2RpY2FsPjxw
YWdlcz43MTwvcGFnZXM+PHZvbHVtZT4xMTwvdm9sdW1lPjxlZGl0aW9uPjIwMTQvMDYvMDU8L2Vk
aXRpb24+PGtleXdvcmRzPjxrZXl3b3JkPkFkb2xlc2NlbnQ8L2tleXdvcmQ+PGtleXdvcmQ+QWR1
bHQ8L2tleXdvcmQ+PGtleXdvcmQ+Q2FuYWRhPC9rZXl3b3JkPjxrZXl3b3JkPkNpdGllczwva2V5
d29yZD48a2V5d29yZD5FbnZpcm9ubWVudCBEZXNpZ248L2tleXdvcmQ+PGtleXdvcmQ+RmVtYWxl
PC9rZXl3b3JkPjxrZXl3b3JkPkh1bWFuczwva2V5d29yZD48a2V5d29yZD5Mb2dpc3RpYyBNb2Rl
bHM8L2tleXdvcmQ+PGtleXdvcmQ+TWFsZTwva2V5d29yZD48a2V5d29yZD5NaWRkbGUgQWdlZDwv
a2V5d29yZD48a2V5d29yZD5SZWNyZWF0aW9uPC9rZXl3b3JkPjxrZXl3b3JkPlJlc2lkZW5jZSBD
aGFyYWN0ZXJpc3RpY3M8L2tleXdvcmQ+PGtleXdvcmQ+U2VsZiBSZXBvcnQ8L2tleXdvcmQ+PGtl
eXdvcmQ+U29jaW9lY29ub21pYyBGYWN0b3JzPC9rZXl3b3JkPjxrZXl3b3JkPlRyYW5zcG9ydGF0
aW9uPC9rZXl3b3JkPjxrZXl3b3JkPldhbGtpbmc8L2tleXdvcmQ+PGtleXdvcmQ+WW91bmcgQWR1
bHQ8L2tleXdvcmQ+PC9rZXl3b3Jkcz48ZGF0ZXM+PHllYXI+MjAxNDwveWVhcj48L2RhdGVzPjxp
c2JuPjE0NzktNTg2OCAoRWxlY3Ryb25pYykmI3hEOzE0NzktNTg2OCAoTGlua2luZyk8L2lzYm4+
PGFjY2Vzc2lvbi1udW0+MjQ4OTM3MTk8L2FjY2Vzc2lvbi1udW0+PHVybHM+PC91cmxzPjxjdXN0
b20yPjQwNDkzODY8L2N1c3RvbTI+PGVsZWN0cm9uaWMtcmVzb3VyY2UtbnVtPjEwLjExODYvMTQ3
OS01ODY4LTExLTcx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KYWNrPC9BdXRob3I+PFllYXI+MjAxNDwvWWVhcj48UmVj
TnVtPjE0NDwvUmVjTnVtPjxEaXNwbGF5VGV4dD5bMTE2XTwvRGlzcGxheVRleHQ+PHJlY29yZD48
cmVjLW51bWJlcj4xNDQ8L3JlYy1udW1iZXI+PGZvcmVpZ24ta2V5cz48a2V5IGFwcD0iRU4iIGRi
LWlkPSI5ZmRzdHRycG1wcHRwMGUyZXBjNXJhNTMyemQ1MHNhNWFlZXIiIHRpbWVzdGFtcD0iMCI+
MTQ0PC9rZXk+PC9mb3JlaWduLWtleXM+PHJlZi10eXBlIG5hbWU9IkpvdXJuYWwgQXJ0aWNsZSI+
MTc8L3JlZi10eXBlPjxjb250cmlidXRvcnM+PGF1dGhvcnM+PGF1dGhvcj5KYWNrLCBFLjwvYXV0
aG9yPjxhdXRob3I+TWNDb3JtYWNrLCBHLiBSLjwvYXV0aG9yPjwvYXV0aG9ycz48L2NvbnRyaWJ1
dG9ycz48YXV0aC1hZGRyZXNzPkRlcGFydG1lbnQgb2YgQ29tbXVuaXR5IEhlYWx0aCBTY2llbmNl
cywgRmFjdWx0eSBvZiBNZWRpY2luZSwgVW5pdmVyc2l0eSBvZiBDYWxnYXJ5LCAzMjgwIEhvc3Bp
dGFsIERyaXZlLCBOLFcsIENhbGdhcnksIEFsYmVydGEgVDJOIDRaNiwgQ2FuYWRhLiBnbWNjb3Jt
YUB1Y2FsZ2FyeS5jYS48L2F1dGgtYWRkcmVzcz48dGl0bGVzPjx0aXRsZT5UaGUgYXNzb2NpYXRp
b25zIGJldHdlZW4gb2JqZWN0aXZlbHktZGV0ZXJtaW5lZCBhbmQgc2VsZi1yZXBvcnRlZCB1cmJh
biBmb3JtIGNoYXJhY3RlcmlzdGljcyBhbmQgbmVpZ2hib3Job29kLWJhc2VkIHdhbGtpbmcgaW4g
YWR1bHRzPC90aXRsZT48c2Vjb25kYXJ5LXRpdGxlPkludCBKIEJlaGF2IE51dHIgUGh5cyBBY3Q8
L3NlY29uZGFyeS10aXRsZT48YWx0LXRpdGxlPlRoZSBpbnRlcm5hdGlvbmFsIGpvdXJuYWwgb2Yg
YmVoYXZpb3JhbCBudXRyaXRpb24gYW5kIHBoeXNpY2FsIGFjdGl2aXR5PC9hbHQtdGl0bGU+PC90
aXRsZXM+PHBlcmlvZGljYWw+PGZ1bGwtdGl0bGU+SW50IEogQmVoYXYgTnV0ciBQaHlzIEFjdDwv
ZnVsbC10aXRsZT48YWJici0xPlRoZSBpbnRlcm5hdGlvbmFsIGpvdXJuYWwgb2YgYmVoYXZpb3Jh
bCBudXRyaXRpb24gYW5kIHBoeXNpY2FsIGFjdGl2aXR5PC9hYmJyLTE+PC9wZXJpb2RpY2FsPjxh
bHQtcGVyaW9kaWNhbD48ZnVsbC10aXRsZT5JbnQgSiBCZWhhdiBOdXRyIFBoeXMgQWN0PC9mdWxs
LXRpdGxlPjxhYmJyLTE+VGhlIGludGVybmF0aW9uYWwgam91cm5hbCBvZiBiZWhhdmlvcmFsIG51
dHJpdGlvbiBhbmQgcGh5c2ljYWwgYWN0aXZpdHk8L2FiYnItMT48L2FsdC1wZXJpb2RpY2FsPjxw
YWdlcz43MTwvcGFnZXM+PHZvbHVtZT4xMTwvdm9sdW1lPjxlZGl0aW9uPjIwMTQvMDYvMDU8L2Vk
aXRpb24+PGtleXdvcmRzPjxrZXl3b3JkPkFkb2xlc2NlbnQ8L2tleXdvcmQ+PGtleXdvcmQ+QWR1
bHQ8L2tleXdvcmQ+PGtleXdvcmQ+Q2FuYWRhPC9rZXl3b3JkPjxrZXl3b3JkPkNpdGllczwva2V5
d29yZD48a2V5d29yZD5FbnZpcm9ubWVudCBEZXNpZ248L2tleXdvcmQ+PGtleXdvcmQ+RmVtYWxl
PC9rZXl3b3JkPjxrZXl3b3JkPkh1bWFuczwva2V5d29yZD48a2V5d29yZD5Mb2dpc3RpYyBNb2Rl
bHM8L2tleXdvcmQ+PGtleXdvcmQ+TWFsZTwva2V5d29yZD48a2V5d29yZD5NaWRkbGUgQWdlZDwv
a2V5d29yZD48a2V5d29yZD5SZWNyZWF0aW9uPC9rZXl3b3JkPjxrZXl3b3JkPlJlc2lkZW5jZSBD
aGFyYWN0ZXJpc3RpY3M8L2tleXdvcmQ+PGtleXdvcmQ+U2VsZiBSZXBvcnQ8L2tleXdvcmQ+PGtl
eXdvcmQ+U29jaW9lY29ub21pYyBGYWN0b3JzPC9rZXl3b3JkPjxrZXl3b3JkPlRyYW5zcG9ydGF0
aW9uPC9rZXl3b3JkPjxrZXl3b3JkPldhbGtpbmc8L2tleXdvcmQ+PGtleXdvcmQ+WW91bmcgQWR1
bHQ8L2tleXdvcmQ+PC9rZXl3b3Jkcz48ZGF0ZXM+PHllYXI+MjAxNDwveWVhcj48L2RhdGVzPjxp
c2JuPjE0NzktNTg2OCAoRWxlY3Ryb25pYykmI3hEOzE0NzktNTg2OCAoTGlua2luZyk8L2lzYm4+
PGFjY2Vzc2lvbi1udW0+MjQ4OTM3MTk8L2FjY2Vzc2lvbi1udW0+PHVybHM+PC91cmxzPjxjdXN0
b20yPjQwNDkzODY8L2N1c3RvbTI+PGVsZWN0cm9uaWMtcmVzb3VyY2UtbnVtPjEwLjExODYvMTQ3
OS01ODY4LTExLTcx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116]</w:t>
            </w:r>
            <w:r>
              <w:fldChar w:fldCharType="end"/>
            </w:r>
          </w:p>
        </w:tc>
        <w:tc>
          <w:tcPr>
            <w:tcW w:w="1620" w:type="dxa"/>
          </w:tcPr>
          <w:p w14:paraId="653796F8"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20A789E1"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566131C9"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69BFDCEF"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8D2B6D" w:rsidRPr="00706B39" w14:paraId="5BCD898F" w14:textId="77777777" w:rsidTr="00972CF7">
        <w:trPr>
          <w:trHeight w:val="300"/>
        </w:trPr>
        <w:tc>
          <w:tcPr>
            <w:tcW w:w="445" w:type="dxa"/>
            <w:tcBorders>
              <w:right w:val="single" w:sz="4" w:space="0" w:color="FFFFFF" w:themeColor="background1"/>
            </w:tcBorders>
            <w:noWrap/>
            <w:hideMark/>
          </w:tcPr>
          <w:p w14:paraId="0A55B8F0"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5A4775A" w14:textId="77777777" w:rsidR="008D2B6D" w:rsidRPr="009B6A26" w:rsidRDefault="008D2B6D" w:rsidP="00977716">
            <w:pPr>
              <w:spacing w:after="0" w:line="240" w:lineRule="auto"/>
              <w:rPr>
                <w:rFonts w:ascii="Calibri" w:eastAsia="Times New Roman" w:hAnsi="Calibri" w:cs="Times New Roman"/>
              </w:rPr>
            </w:pPr>
            <w:r w:rsidRPr="009B6A26">
              <w:rPr>
                <w:rFonts w:ascii="Calibri" w:eastAsia="Times New Roman" w:hAnsi="Calibri" w:cs="Times New Roman"/>
              </w:rPr>
              <w:t>Territoriality</w:t>
            </w:r>
            <w:r>
              <w:rPr>
                <w:rFonts w:ascii="Calibri" w:eastAsia="Times New Roman" w:hAnsi="Calibri" w:cs="Times New Roman"/>
              </w:rPr>
              <w:t>*</w:t>
            </w:r>
          </w:p>
        </w:tc>
        <w:tc>
          <w:tcPr>
            <w:tcW w:w="2750" w:type="dxa"/>
            <w:noWrap/>
            <w:hideMark/>
          </w:tcPr>
          <w:p w14:paraId="61838475"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fldChar w:fldCharType="begin">
                <w:fldData xml:space="preserve">PEVuZE5vdGU+PENpdGU+PEF1dGhvcj5TY2h1bHo8L0F1dGhvcj48WWVhcj4yMDEzPC9ZZWFyPjxS
ZWNOdW0+MTM5NzwvUmVjTnVtPjxEaXNwbGF5VGV4dD5bMTVdPC9EaXNwbGF5VGV4dD48cmVjb3Jk
PjxyZWMtbnVtYmVyPjEzOTc8L3JlYy1udW1iZXI+PGZvcmVpZ24ta2V5cz48a2V5IGFwcD0iRU4i
IGRiLWlkPSI5ZmRzdHRycG1wcHRwMGUyZXBjNXJhNTMyemQ1MHNhNWFlZXIiIHRpbWVzdGFtcD0i
MCI+MTM5Nzwva2V5PjwvZm9yZWlnbi1rZXlzPjxyZWYtdHlwZSBuYW1lPSJKb3VybmFsIEFydGlj
bGUiPjE3PC9yZWYtdHlwZT48Y29udHJpYnV0b3JzPjxhdXRob3JzPjxhdXRob3I+U2NodWx6LCBB
LjwvYXV0aG9yPjxhdXRob3I+TWVudHosIEcuPC9hdXRob3I+PGF1dGhvcj5Kb2huc29uLUxhd3Jl
bmNlLCBWLjwvYXV0aG9yPjxhdXRob3I+SXNyYWVsLCBCLiBBLjwvYXV0aG9yPjxhdXRob3I+TWF4
LCBQLjwvYXV0aG9yPjxhdXRob3I+WmVuaywgUy4gTi48L2F1dGhvcj48YXV0aG9yPldpbmVtYW4s
IEouPC9hdXRob3I+PGF1dGhvcj5NYXJhbnMsIFIuIFcuPC9hdXRob3I+PC9hdXRob3JzPjwvY29u
dHJpYnV0b3JzPjxhdXRoLWFkZHJlc3M+RGVwYXJ0bWVudCBvZiBIZWFsdGggQmVoYXZpb3IgYW5k
IEhlYWx0aCBFZHVjYXRpb24sIFVuaXZlcnNpdHkgb2YgTWljaGlnYW4gU2Nob29sIG9mIFB1Ymxp
YyBIZWFsdGgsIEFubiBBcmJvciwgTUksIDQ4MTA0LCBVU0EsIGFteUBzY2h1bHouY29tLjwvYXV0
aC1hZGRyZXNzPjx0aXRsZXM+PHRpdGxlPkluZGVwZW5kZW50IGFuZCBqb2ludCBhc3NvY2lhdGlv
bnMgYmV0d2VlbiBtdWx0aXBsZSBtZWFzdXJlcyBvZiB0aGUgYnVpbHQgYW5kIHNvY2lhbCBlbnZp
cm9ubWVudCBhbmQgcGh5c2ljYWwgYWN0aXZpdHkgaW4gYSBtdWx0aS1ldGhuaWMgdXJiYW4gY29t
bXVuaXR5PC90aXRsZT48c2Vjb25kYXJ5LXRpdGxlPkogVXJiYW4gSGVhbHRoPC9zZWNvbmRhcnkt
dGl0bGU+PC90aXRsZXM+PHBlcmlvZGljYWw+PGZ1bGwtdGl0bGU+SiBVcmJhbiBIZWFsdGg8L2Z1
bGwtdGl0bGU+PC9wZXJpb2RpY2FsPjxwYWdlcz44NzItODc8L3BhZ2VzPjx2b2x1bWU+OTA8L3Zv
bHVtZT48bnVtYmVyPjU8L251bWJlcj48a2V5d29yZHM+PGtleXdvcmQ+QWR1bHQ8L2tleXdvcmQ+
PGtleXdvcmQ+QWZyaWNhbiBBbWVyaWNhbnMvc3RhdGlzdGljcyAmYW1wOyBudW1lcmljYWwgZGF0
YTwva2V5d29yZD48a2V5d29yZD5BZ2VkPC9rZXl3b3JkPjxrZXl3b3JkPkFnZWQsIDgwIGFuZCBv
dmVyPC9rZXl3b3JkPjxrZXl3b3JkPipDdWx0dXJhbCBEaXZlcnNpdHk8L2tleXdvcmQ+PGtleXdv
cmQ+KkVudmlyb25tZW50PC9rZXl3b3JkPjxrZXl3b3JkPkV1cm9wZWFuIENvbnRpbmVudGFsIEFu
Y2VzdHJ5IEdyb3VwL3N0YXRpc3RpY3MgJmFtcDsgbnVtZXJpY2FsIGRhdGE8L2tleXdvcmQ+PGtl
eXdvcmQ+KkV4ZXJjaXNlPC9rZXl3b3JkPjxrZXl3b3JkPkZlbWFsZTwva2V5d29yZD48a2V5d29y
ZD5IaXNwYW5pYyBBbWVyaWNhbnMvc3RhdGlzdGljcyAmYW1wOyBudW1lcmljYWwgZGF0YTwva2V5
d29yZD48a2V5d29yZD5IdW1hbnM8L2tleXdvcmQ+PGtleXdvcmQ+TWFsZTwva2V5d29yZD48a2V5
d29yZD5NaWNoaWdhbjwva2V5d29yZD48a2V5d29yZD5NaWRkbGUgQWdlZDwva2V5d29yZD48a2V5
d29yZD5SZXNpZGVuY2UgQ2hhcmFjdGVyaXN0aWNzL3N0YXRpc3RpY3MgJmFtcDsgbnVtZXJpY2Fs
IGRhdGE8L2tleXdvcmQ+PGtleXdvcmQ+KlNvY2lhbCBFbnZpcm9ubWVudDwva2V5d29yZD48a2V5
d29yZD5VcmJhbiBQb3B1bGF0aW9uLypzdGF0aXN0aWNzICZhbXA7IG51bWVyaWNhbCBkYXRhPC9r
ZXl3b3JkPjwva2V5d29yZHM+PGRhdGVzPjx5ZWFyPjIwMTM8L3llYXI+PHB1Yi1kYXRlcz48ZGF0
ZT5PY3Q8L2RhdGU+PC9wdWItZGF0ZXM+PC9kYXRlcz48aXNibj4xNDY4LTI4NjkgKEVsZWN0cm9u
aWMpJiN4RDsxMDk5LTM0NjAgKExpbmtpbmcpPC9pc2JuPjxhY2Nlc3Npb24tbnVtPjIzNDM1NTc0
PC9hY2Nlc3Npb24tbnVtPjx1cmxzPjxyZWxhdGVkLXVybHM+PHVybD5odHRwczovL3d3dy5uY2Jp
Lm5sbS5uaWguZ292L3B1Ym1lZC8yMzQzNTU3NDwvdXJsPjwvcmVsYXRlZC11cmxzPjwvdXJscz48
Y3VzdG9tMj5QTUMzNzk1MTk1PC9jdXN0b20yPjxlbGVjdHJvbmljLXJlc291cmNlLW51bT4xMC4x
MDA3L3MxMTUyNC0wMTMtOTc5My16PC9lbGVjdHJvbmljLXJlc291cmNlLW51bT48L3JlY29yZD48
L0NpdGU+PC9FbmROb3RlPgB=
</w:fldData>
              </w:fldChar>
            </w:r>
            <w:r>
              <w:instrText xml:space="preserve"> ADDIN EN.CITE </w:instrText>
            </w:r>
            <w:r>
              <w:fldChar w:fldCharType="begin">
                <w:fldData xml:space="preserve">PEVuZE5vdGU+PENpdGU+PEF1dGhvcj5TY2h1bHo8L0F1dGhvcj48WWVhcj4yMDEzPC9ZZWFyPjxS
ZWNOdW0+MTM5NzwvUmVjTnVtPjxEaXNwbGF5VGV4dD5bMTVdPC9EaXNwbGF5VGV4dD48cmVjb3Jk
PjxyZWMtbnVtYmVyPjEzOTc8L3JlYy1udW1iZXI+PGZvcmVpZ24ta2V5cz48a2V5IGFwcD0iRU4i
IGRiLWlkPSI5ZmRzdHRycG1wcHRwMGUyZXBjNXJhNTMyemQ1MHNhNWFlZXIiIHRpbWVzdGFtcD0i
MCI+MTM5Nzwva2V5PjwvZm9yZWlnbi1rZXlzPjxyZWYtdHlwZSBuYW1lPSJKb3VybmFsIEFydGlj
bGUiPjE3PC9yZWYtdHlwZT48Y29udHJpYnV0b3JzPjxhdXRob3JzPjxhdXRob3I+U2NodWx6LCBB
LjwvYXV0aG9yPjxhdXRob3I+TWVudHosIEcuPC9hdXRob3I+PGF1dGhvcj5Kb2huc29uLUxhd3Jl
bmNlLCBWLjwvYXV0aG9yPjxhdXRob3I+SXNyYWVsLCBCLiBBLjwvYXV0aG9yPjxhdXRob3I+TWF4
LCBQLjwvYXV0aG9yPjxhdXRob3I+WmVuaywgUy4gTi48L2F1dGhvcj48YXV0aG9yPldpbmVtYW4s
IEouPC9hdXRob3I+PGF1dGhvcj5NYXJhbnMsIFIuIFcuPC9hdXRob3I+PC9hdXRob3JzPjwvY29u
dHJpYnV0b3JzPjxhdXRoLWFkZHJlc3M+RGVwYXJ0bWVudCBvZiBIZWFsdGggQmVoYXZpb3IgYW5k
IEhlYWx0aCBFZHVjYXRpb24sIFVuaXZlcnNpdHkgb2YgTWljaGlnYW4gU2Nob29sIG9mIFB1Ymxp
YyBIZWFsdGgsIEFubiBBcmJvciwgTUksIDQ4MTA0LCBVU0EsIGFteUBzY2h1bHouY29tLjwvYXV0
aC1hZGRyZXNzPjx0aXRsZXM+PHRpdGxlPkluZGVwZW5kZW50IGFuZCBqb2ludCBhc3NvY2lhdGlv
bnMgYmV0d2VlbiBtdWx0aXBsZSBtZWFzdXJlcyBvZiB0aGUgYnVpbHQgYW5kIHNvY2lhbCBlbnZp
cm9ubWVudCBhbmQgcGh5c2ljYWwgYWN0aXZpdHkgaW4gYSBtdWx0aS1ldGhuaWMgdXJiYW4gY29t
bXVuaXR5PC90aXRsZT48c2Vjb25kYXJ5LXRpdGxlPkogVXJiYW4gSGVhbHRoPC9zZWNvbmRhcnkt
dGl0bGU+PC90aXRsZXM+PHBlcmlvZGljYWw+PGZ1bGwtdGl0bGU+SiBVcmJhbiBIZWFsdGg8L2Z1
bGwtdGl0bGU+PC9wZXJpb2RpY2FsPjxwYWdlcz44NzItODc8L3BhZ2VzPjx2b2x1bWU+OTA8L3Zv
bHVtZT48bnVtYmVyPjU8L251bWJlcj48a2V5d29yZHM+PGtleXdvcmQ+QWR1bHQ8L2tleXdvcmQ+
PGtleXdvcmQ+QWZyaWNhbiBBbWVyaWNhbnMvc3RhdGlzdGljcyAmYW1wOyBudW1lcmljYWwgZGF0
YTwva2V5d29yZD48a2V5d29yZD5BZ2VkPC9rZXl3b3JkPjxrZXl3b3JkPkFnZWQsIDgwIGFuZCBv
dmVyPC9rZXl3b3JkPjxrZXl3b3JkPipDdWx0dXJhbCBEaXZlcnNpdHk8L2tleXdvcmQ+PGtleXdv
cmQ+KkVudmlyb25tZW50PC9rZXl3b3JkPjxrZXl3b3JkPkV1cm9wZWFuIENvbnRpbmVudGFsIEFu
Y2VzdHJ5IEdyb3VwL3N0YXRpc3RpY3MgJmFtcDsgbnVtZXJpY2FsIGRhdGE8L2tleXdvcmQ+PGtl
eXdvcmQ+KkV4ZXJjaXNlPC9rZXl3b3JkPjxrZXl3b3JkPkZlbWFsZTwva2V5d29yZD48a2V5d29y
ZD5IaXNwYW5pYyBBbWVyaWNhbnMvc3RhdGlzdGljcyAmYW1wOyBudW1lcmljYWwgZGF0YTwva2V5
d29yZD48a2V5d29yZD5IdW1hbnM8L2tleXdvcmQ+PGtleXdvcmQ+TWFsZTwva2V5d29yZD48a2V5
d29yZD5NaWNoaWdhbjwva2V5d29yZD48a2V5d29yZD5NaWRkbGUgQWdlZDwva2V5d29yZD48a2V5
d29yZD5SZXNpZGVuY2UgQ2hhcmFjdGVyaXN0aWNzL3N0YXRpc3RpY3MgJmFtcDsgbnVtZXJpY2Fs
IGRhdGE8L2tleXdvcmQ+PGtleXdvcmQ+KlNvY2lhbCBFbnZpcm9ubWVudDwva2V5d29yZD48a2V5
d29yZD5VcmJhbiBQb3B1bGF0aW9uLypzdGF0aXN0aWNzICZhbXA7IG51bWVyaWNhbCBkYXRhPC9r
ZXl3b3JkPjwva2V5d29yZHM+PGRhdGVzPjx5ZWFyPjIwMTM8L3llYXI+PHB1Yi1kYXRlcz48ZGF0
ZT5PY3Q8L2RhdGU+PC9wdWItZGF0ZXM+PC9kYXRlcz48aXNibj4xNDY4LTI4NjkgKEVsZWN0cm9u
aWMpJiN4RDsxMDk5LTM0NjAgKExpbmtpbmcpPC9pc2JuPjxhY2Nlc3Npb24tbnVtPjIzNDM1NTc0
PC9hY2Nlc3Npb24tbnVtPjx1cmxzPjxyZWxhdGVkLXVybHM+PHVybD5odHRwczovL3d3dy5uY2Jp
Lm5sbS5uaWguZ292L3B1Ym1lZC8yMzQzNTU3NDwvdXJsPjwvcmVsYXRlZC11cmxzPjwvdXJscz48
Y3VzdG9tMj5QTUMzNzk1MTk1PC9jdXN0b20yPjxlbGVjdHJvbmljLXJlc291cmNlLW51bT4xMC4x
MDA3L3MxMTUyNC0wMTMtOTc5My16PC9lbGVjdHJvbmljLXJlc291cmNlLW51bT48L3JlY29yZD48
L0NpdGU+PC9FbmROb3RlPgB=
</w:fldData>
              </w:fldChar>
            </w:r>
            <w:r>
              <w:instrText xml:space="preserve"> ADDIN EN.CITE.DATA </w:instrText>
            </w:r>
            <w:r>
              <w:fldChar w:fldCharType="end"/>
            </w:r>
            <w:r>
              <w:fldChar w:fldCharType="separate"/>
            </w:r>
            <w:r>
              <w:rPr>
                <w:noProof/>
              </w:rPr>
              <w:t>[15]</w:t>
            </w:r>
            <w:r>
              <w:fldChar w:fldCharType="end"/>
            </w:r>
          </w:p>
        </w:tc>
        <w:tc>
          <w:tcPr>
            <w:tcW w:w="1620" w:type="dxa"/>
          </w:tcPr>
          <w:p w14:paraId="0D7D6D03"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1FCBC87C"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67D6FFF5"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r w:rsidRPr="00706B39">
              <w:rPr>
                <w:rFonts w:ascii="Calibri" w:eastAsia="Times New Roman" w:hAnsi="Calibri" w:cs="Times New Roman"/>
              </w:rPr>
              <w:t> </w:t>
            </w:r>
          </w:p>
        </w:tc>
        <w:tc>
          <w:tcPr>
            <w:tcW w:w="1650" w:type="dxa"/>
            <w:noWrap/>
            <w:hideMark/>
          </w:tcPr>
          <w:p w14:paraId="3E263BB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r>
      <w:tr w:rsidR="008D2B6D" w:rsidRPr="00706B39" w14:paraId="676305F8" w14:textId="77777777" w:rsidTr="00972CF7">
        <w:trPr>
          <w:trHeight w:val="300"/>
        </w:trPr>
        <w:tc>
          <w:tcPr>
            <w:tcW w:w="445" w:type="dxa"/>
            <w:tcBorders>
              <w:right w:val="single" w:sz="4" w:space="0" w:color="FFFFFF" w:themeColor="background1"/>
            </w:tcBorders>
            <w:noWrap/>
            <w:hideMark/>
          </w:tcPr>
          <w:p w14:paraId="772327FC"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AC1E41D"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Feeling at Home</w:t>
            </w:r>
            <w:r>
              <w:rPr>
                <w:rFonts w:ascii="Calibri" w:eastAsia="Times New Roman" w:hAnsi="Calibri" w:cs="Times New Roman"/>
              </w:rPr>
              <w:t>*</w:t>
            </w:r>
          </w:p>
        </w:tc>
        <w:tc>
          <w:tcPr>
            <w:tcW w:w="2750" w:type="dxa"/>
            <w:noWrap/>
            <w:hideMark/>
          </w:tcPr>
          <w:p w14:paraId="1B58DFDD"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 xml:space="preserve">2 </w:t>
            </w:r>
            <w:r>
              <w:fldChar w:fldCharType="begin">
                <w:fldData xml:space="preserve">PEVuZE5vdGU+PENpdGU+PEF1dGhvcj5LYW1waHVpczwvQXV0aG9yPjxZZWFyPjIwMDg8L1llYXI+
PFJlY051bT44NDc8L1JlY051bT48RGlzcGxheVRleHQ+Wzk4LCAxMTddPC9EaXNwbGF5VGV4dD48
cmVjb3JkPjxyZWMtbnVtYmVyPjg0NzwvcmVjLW51bWJlcj48Zm9yZWlnbi1rZXlzPjxrZXkgYXBw
PSJFTiIgZGItaWQ9IjlmZHN0dHJwbXBwdHAwZTJlcGM1cmE1MzJ6ZDUwc2E1YWVlciIgdGltZXN0
YW1wPSIwIj44NDc8L2tleT48L2ZvcmVpZ24ta2V5cz48cmVmLXR5cGUgbmFtZT0iSm91cm5hbCBB
cnRpY2xlIj4xNzwvcmVmLXR5cGU+PGNvbnRyaWJ1dG9ycz48YXV0aG9ycz48YXV0aG9yPkthbXBo
dWlzLCBDLiBCLjwvYXV0aG9yPjxhdXRob3I+VmFuIExlbnRoZSwgRi4gSi48L2F1dGhvcj48YXV0
aG9yPkdpc2tlcywgSy48L2F1dGhvcj48YXV0aG9yPkh1aXNtYW4sIE0uPC9hdXRob3I+PGF1dGhv
cj5CcnVnLCBKLjwvYXV0aG9yPjxhdXRob3I+TWFja2VuYmFjaCwgSi4gUC48L2F1dGhvcj48L2F1
dGhvcnM+PC9jb250cmlidXRvcnM+PGF1dGgtYWRkcmVzcz5EZXBhcnRtZW50IG9mIFB1YmxpYyBI
ZWFsdGgsIEVyYXNtdXMgVW5pdmVyc2l0eSBNZWRpY2FsIENlbnRyZSwgUm90dGVyZGFtLCBUaGUg
TmV0aGVybGFuZHMuIGMua2FtcGh1aXNAZXJhc211c21jLm5sPC9hdXRoLWFkZHJlc3M+PHRpdGxl
cz48dGl0bGU+U29jaW9lY29ub21pYyBzdGF0dXMsIGVudmlyb25tZW50YWwgYW5kIGluZGl2aWR1
YWwgZmFjdG9ycywgYW5kIHNwb3J0cyBwYXJ0aWNpcGF0aW9u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3MS04MTwv
cGFnZXM+PHZvbHVtZT40MDwvdm9sdW1lPjxudW1iZXI+MTwvbnVtYmVyPjxlZGl0aW9uPjIwMDgv
MDEvMTA8L2VkaXRpb24+PGtleXdvcmRzPjxrZXl3b3JkPkFkdWx0PC9rZXl3b3JkPjxrZXl3b3Jk
PkFnZWQ8L2tleXdvcmQ+PGtleXdvcmQ+QXR0aXR1ZGUgdG8gSGVhbHRoPC9rZXl3b3JkPjxrZXl3
b3JkPkRhdGEgQ29sbGVjdGlvbjwva2V5d29yZD48a2V5d29yZD5FbnZpcm9ubWVudDwva2V5d29y
ZD48a2V5d29yZD5GZW1hbGU8L2tleXdvcmQ+PGtleXdvcmQ+SGVhbHRoIEJlaGF2aW9yPC9rZXl3
b3JkPjxrZXl3b3JkPkhlYWx0aCBTdGF0dXM8L2tleXdvcmQ+PGtleXdvcmQ+SGVhbHRoIFN0YXR1
cyBEaXNwYXJpdGllczwva2V5d29yZD48a2V5d29yZD5IdW1hbnM8L2tleXdvcmQ+PGtleXdvcmQ+
TWFsZTwva2V5d29yZD48a2V5d29yZD5NaWRkbGUgQWdlZDwva2V5d29yZD48a2V5d29yZD5Nb3Rv
ciBBY3Rpdml0eTwva2V5d29yZD48a2V5d29yZD5SZXNpZGVuY2UgQ2hhcmFjdGVyaXN0aWNzPC9r
ZXl3b3JkPjxrZXl3b3JkPlNvY2lhbCBDbGFzczwva2V5d29yZD48L2tleXdvcmRzPjxkYXRlcz48
eWVhcj4yMDA4PC95ZWFyPjxwdWItZGF0ZXM+PGRhdGU+SmFuPC9kYXRlPjwvcHViLWRhdGVzPjwv
ZGF0ZXM+PGlzYm4+MDE5NS05MTMxIChQcmludCkmI3hEOzAxOTUtOTEzMSAoTGlua2luZyk8L2lz
Ym4+PGFjY2Vzc2lvbi1udW0+MTgxODI5MzY8L2FjY2Vzc2lvbi1udW0+PHVybHM+PC91cmxzPjxl
bGVjdHJvbmljLXJlc291cmNlLW51bT4xMC4xMjQ5L21zcy4wYjAxM2UzMTgxNThlNDY3PC9lbGVj
dHJvbmljLXJlc291cmNlLW51bT48cmVtb3RlLWRhdGFiYXNlLXByb3ZpZGVyPk5MTTwvcmVtb3Rl
LWRhdGFiYXNlLXByb3ZpZGVyPjxsYW5ndWFnZT5lbmc8L2xhbmd1YWdlPjwvcmVjb3JkPjwvQ2l0
ZT48Q2l0ZT48QXV0aG9yPkJlZW5hY2tlcnM8L0F1dGhvcj48WWVhcj4yMDEzPC9ZZWFyPjxSZWNO
dW0+MzI5PC9SZWNOdW0+PHJlY29yZD48cmVjLW51bWJlcj4zMjk8L3JlYy1udW1iZXI+PGZvcmVp
Z24ta2V5cz48a2V5IGFwcD0iRU4iIGRiLWlkPSI5ZmRzdHRycG1wcHRwMGUyZXBjNXJhNTMyemQ1
MHNhNWFlZXIiIHRpbWVzdGFtcD0iMCI+MzI5PC9rZXk+PC9mb3JlaWduLWtleXM+PHJlZi10eXBl
IG5hbWU9IkpvdXJuYWwgQXJ0aWNsZSI+MTc8L3JlZi10eXBlPjxjb250cmlidXRvcnM+PGF1dGhv
cnM+PGF1dGhvcj5CZWVuYWNrZXJzLCBNLiBBLjwvYXV0aG9yPjxhdXRob3I+S2FtcGh1aXMsIEMu
IEIuPC9hdXRob3I+PGF1dGhvcj5NYWNrZW5iYWNoLCBKLiBQLjwvYXV0aG9yPjxhdXRob3I+QnVy
ZG9yZiwgQS48L2F1dGhvcj48YXV0aG9yPnZhbiBMZW50aGUsIEYuIEouPC9hdXRob3I+PC9hdXRo
b3JzPjwvY29udHJpYnV0b3JzPjxhdXRoLWFkZHJlc3M+RGVwYXJ0bWVudCBvZiBQdWJsaWMgSGVh
bHRoLCBFcmFzbXVzIFVuaXZlcnNpdHkgTWVkaWNhbCBDZW50ZXIsIFJvdHRlcmRhbSwgVGhlIE5l
dGhlcmxhbmRzLiBtLmJlZW5hY2tlcnNAZXJhc211c21jLm5sPC9hdXRoLWFkZHJlc3M+PHRpdGxl
cz48dGl0bGU+V2h5IHNvbWUgd2FsayBhbmQgb3RoZXJzIGRvbiZhcG9zO3Q6IGV4cGxvcmluZyBp
bnRlcmFjdGlvbnMgb2YgcGVyY2VpdmVkIHNhZmV0eSBhbmQgc29jaWFsIG5laWdoYm9yaG9vZCBm
YWN0b3JzIHdpdGggcHN5Y2hvc29jaWFsIGNvZ25pdGlvbnM8L3RpdGxlPjxzZWNvbmRhcnktdGl0
bGU+SGVhbHRoIEVkdWMgUmVzPC9zZWNvbmRhcnktdGl0bGU+PGFsdC10aXRsZT5IZWFsdGggZWR1
Y2F0aW9uIHJlc2VhcmNoPC9hbHQtdGl0bGU+PC90aXRsZXM+PHBlcmlvZGljYWw+PGZ1bGwtdGl0
bGU+SGVhbHRoIEVkdWMgUmVzPC9mdWxsLXRpdGxlPjxhYmJyLTE+SGVhbHRoIGVkdWNhdGlvbiBy
ZXNlYXJjaDwvYWJici0xPjwvcGVyaW9kaWNhbD48YWx0LXBlcmlvZGljYWw+PGZ1bGwtdGl0bGU+
SGVhbHRoIEVkdWMgUmVzPC9mdWxsLXRpdGxlPjxhYmJyLTE+SGVhbHRoIGVkdWNhdGlvbiByZXNl
YXJjaDwvYWJici0xPjwvYWx0LXBlcmlvZGljYWw+PHBhZ2VzPjIyMC0zMzwvcGFnZXM+PHZvbHVt
ZT4yODwvdm9sdW1lPjxudW1iZXI+MjwvbnVtYmVyPjxlZGl0aW9uPjIwMTMvMDIvMDk8L2VkaXRp
b24+PGtleXdvcmRzPjxrZXl3b3JkPkFkdWx0PC9rZXl3b3JkPjxrZXl3b3JkPkFnZWQ8L2tleXdv
cmQ+PGtleXdvcmQ+Q3Jvc3MtU2VjdGlvbmFsIFN0dWRpZXM8L2tleXdvcmQ+PGtleXdvcmQ+RmVt
YWxlPC9rZXl3b3JkPjxrZXl3b3JkPkh1bWFuczwva2V5d29yZD48a2V5d29yZD5NYWxlPC9rZXl3
b3JkPjxrZXl3b3JkPk1pZGRsZSBBZ2VkPC9rZXl3b3JkPjxrZXl3b3JkPk5ldGhlcmxhbmRzL2Vw
aWRlbWlvbG9neTwva2V5d29yZD48a2V5d29yZD5Qc3ljaG9sb2d5PC9rZXl3b3JkPjxrZXl3b3Jk
PlJlc2lkZW5jZSBDaGFyYWN0ZXJpc3RpY3M8L2tleXdvcmQ+PGtleXdvcmQ+U2FmZXR5PC9rZXl3
b3JkPjxrZXl3b3JkPldhbGtpbmcvIHBzeWNob2xvZ3kvc3RhdGlzdGljcyAmYW1wOyBudW1lcmlj
YWwgZGF0YTwva2V5d29yZD48L2tleXdvcmRzPjxkYXRlcz48eWVhcj4yMDEzPC95ZWFyPjxwdWIt
ZGF0ZXM+PGRhdGU+QXByPC9kYXRlPjwvcHViLWRhdGVzPjwvZGF0ZXM+PGlzYm4+MTQ2NS0zNjQ4
IChFbGVjdHJvbmljKSYjeEQ7MDI2OC0xMTUzIChMaW5raW5nKTwvaXNibj48YWNjZXNzaW9uLW51
bT4yMzM5MzEwMDwvYWNjZXNzaW9uLW51bT48dXJscz48L3VybHM+PGVsZWN0cm9uaWMtcmVzb3Vy
Y2UtbnVtPjEwLjEwOTMvaGVyL2N5dDAwMj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LYW1waHVpczwvQXV0aG9yPjxZZWFyPjIwMDg8L1llYXI+
PFJlY051bT44NDc8L1JlY051bT48RGlzcGxheVRleHQ+Wzk4LCAxMTddPC9EaXNwbGF5VGV4dD48
cmVjb3JkPjxyZWMtbnVtYmVyPjg0NzwvcmVjLW51bWJlcj48Zm9yZWlnbi1rZXlzPjxrZXkgYXBw
PSJFTiIgZGItaWQ9IjlmZHN0dHJwbXBwdHAwZTJlcGM1cmE1MzJ6ZDUwc2E1YWVlciIgdGltZXN0
YW1wPSIwIj44NDc8L2tleT48L2ZvcmVpZ24ta2V5cz48cmVmLXR5cGUgbmFtZT0iSm91cm5hbCBB
cnRpY2xlIj4xNzwvcmVmLXR5cGU+PGNvbnRyaWJ1dG9ycz48YXV0aG9ycz48YXV0aG9yPkthbXBo
dWlzLCBDLiBCLjwvYXV0aG9yPjxhdXRob3I+VmFuIExlbnRoZSwgRi4gSi48L2F1dGhvcj48YXV0
aG9yPkdpc2tlcywgSy48L2F1dGhvcj48YXV0aG9yPkh1aXNtYW4sIE0uPC9hdXRob3I+PGF1dGhv
cj5CcnVnLCBKLjwvYXV0aG9yPjxhdXRob3I+TWFja2VuYmFjaCwgSi4gUC48L2F1dGhvcj48L2F1
dGhvcnM+PC9jb250cmlidXRvcnM+PGF1dGgtYWRkcmVzcz5EZXBhcnRtZW50IG9mIFB1YmxpYyBI
ZWFsdGgsIEVyYXNtdXMgVW5pdmVyc2l0eSBNZWRpY2FsIENlbnRyZSwgUm90dGVyZGFtLCBUaGUg
TmV0aGVybGFuZHMuIGMua2FtcGh1aXNAZXJhc211c21jLm5sPC9hdXRoLWFkZHJlc3M+PHRpdGxl
cz48dGl0bGU+U29jaW9lY29ub21pYyBzdGF0dXMsIGVudmlyb25tZW50YWwgYW5kIGluZGl2aWR1
YWwgZmFjdG9ycywgYW5kIHNwb3J0cyBwYXJ0aWNpcGF0aW9u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3MS04MTwv
cGFnZXM+PHZvbHVtZT40MDwvdm9sdW1lPjxudW1iZXI+MTwvbnVtYmVyPjxlZGl0aW9uPjIwMDgv
MDEvMTA8L2VkaXRpb24+PGtleXdvcmRzPjxrZXl3b3JkPkFkdWx0PC9rZXl3b3JkPjxrZXl3b3Jk
PkFnZWQ8L2tleXdvcmQ+PGtleXdvcmQ+QXR0aXR1ZGUgdG8gSGVhbHRoPC9rZXl3b3JkPjxrZXl3
b3JkPkRhdGEgQ29sbGVjdGlvbjwva2V5d29yZD48a2V5d29yZD5FbnZpcm9ubWVudDwva2V5d29y
ZD48a2V5d29yZD5GZW1hbGU8L2tleXdvcmQ+PGtleXdvcmQ+SGVhbHRoIEJlaGF2aW9yPC9rZXl3
b3JkPjxrZXl3b3JkPkhlYWx0aCBTdGF0dXM8L2tleXdvcmQ+PGtleXdvcmQ+SGVhbHRoIFN0YXR1
cyBEaXNwYXJpdGllczwva2V5d29yZD48a2V5d29yZD5IdW1hbnM8L2tleXdvcmQ+PGtleXdvcmQ+
TWFsZTwva2V5d29yZD48a2V5d29yZD5NaWRkbGUgQWdlZDwva2V5d29yZD48a2V5d29yZD5Nb3Rv
ciBBY3Rpdml0eTwva2V5d29yZD48a2V5d29yZD5SZXNpZGVuY2UgQ2hhcmFjdGVyaXN0aWNzPC9r
ZXl3b3JkPjxrZXl3b3JkPlNvY2lhbCBDbGFzczwva2V5d29yZD48L2tleXdvcmRzPjxkYXRlcz48
eWVhcj4yMDA4PC95ZWFyPjxwdWItZGF0ZXM+PGRhdGU+SmFuPC9kYXRlPjwvcHViLWRhdGVzPjwv
ZGF0ZXM+PGlzYm4+MDE5NS05MTMxIChQcmludCkmI3hEOzAxOTUtOTEzMSAoTGlua2luZyk8L2lz
Ym4+PGFjY2Vzc2lvbi1udW0+MTgxODI5MzY8L2FjY2Vzc2lvbi1udW0+PHVybHM+PC91cmxzPjxl
bGVjdHJvbmljLXJlc291cmNlLW51bT4xMC4xMjQ5L21zcy4wYjAxM2UzMTgxNThlNDY3PC9lbGVj
dHJvbmljLXJlc291cmNlLW51bT48cmVtb3RlLWRhdGFiYXNlLXByb3ZpZGVyPk5MTTwvcmVtb3Rl
LWRhdGFiYXNlLXByb3ZpZGVyPjxsYW5ndWFnZT5lbmc8L2xhbmd1YWdlPjwvcmVjb3JkPjwvQ2l0
ZT48Q2l0ZT48QXV0aG9yPkJlZW5hY2tlcnM8L0F1dGhvcj48WWVhcj4yMDEzPC9ZZWFyPjxSZWNO
dW0+MzI5PC9SZWNOdW0+PHJlY29yZD48cmVjLW51bWJlcj4zMjk8L3JlYy1udW1iZXI+PGZvcmVp
Z24ta2V5cz48a2V5IGFwcD0iRU4iIGRiLWlkPSI5ZmRzdHRycG1wcHRwMGUyZXBjNXJhNTMyemQ1
MHNhNWFlZXIiIHRpbWVzdGFtcD0iMCI+MzI5PC9rZXk+PC9mb3JlaWduLWtleXM+PHJlZi10eXBl
IG5hbWU9IkpvdXJuYWwgQXJ0aWNsZSI+MTc8L3JlZi10eXBlPjxjb250cmlidXRvcnM+PGF1dGhv
cnM+PGF1dGhvcj5CZWVuYWNrZXJzLCBNLiBBLjwvYXV0aG9yPjxhdXRob3I+S2FtcGh1aXMsIEMu
IEIuPC9hdXRob3I+PGF1dGhvcj5NYWNrZW5iYWNoLCBKLiBQLjwvYXV0aG9yPjxhdXRob3I+QnVy
ZG9yZiwgQS48L2F1dGhvcj48YXV0aG9yPnZhbiBMZW50aGUsIEYuIEouPC9hdXRob3I+PC9hdXRo
b3JzPjwvY29udHJpYnV0b3JzPjxhdXRoLWFkZHJlc3M+RGVwYXJ0bWVudCBvZiBQdWJsaWMgSGVh
bHRoLCBFcmFzbXVzIFVuaXZlcnNpdHkgTWVkaWNhbCBDZW50ZXIsIFJvdHRlcmRhbSwgVGhlIE5l
dGhlcmxhbmRzLiBtLmJlZW5hY2tlcnNAZXJhc211c21jLm5sPC9hdXRoLWFkZHJlc3M+PHRpdGxl
cz48dGl0bGU+V2h5IHNvbWUgd2FsayBhbmQgb3RoZXJzIGRvbiZhcG9zO3Q6IGV4cGxvcmluZyBp
bnRlcmFjdGlvbnMgb2YgcGVyY2VpdmVkIHNhZmV0eSBhbmQgc29jaWFsIG5laWdoYm9yaG9vZCBm
YWN0b3JzIHdpdGggcHN5Y2hvc29jaWFsIGNvZ25pdGlvbnM8L3RpdGxlPjxzZWNvbmRhcnktdGl0
bGU+SGVhbHRoIEVkdWMgUmVzPC9zZWNvbmRhcnktdGl0bGU+PGFsdC10aXRsZT5IZWFsdGggZWR1
Y2F0aW9uIHJlc2VhcmNoPC9hbHQtdGl0bGU+PC90aXRsZXM+PHBlcmlvZGljYWw+PGZ1bGwtdGl0
bGU+SGVhbHRoIEVkdWMgUmVzPC9mdWxsLXRpdGxlPjxhYmJyLTE+SGVhbHRoIGVkdWNhdGlvbiBy
ZXNlYXJjaDwvYWJici0xPjwvcGVyaW9kaWNhbD48YWx0LXBlcmlvZGljYWw+PGZ1bGwtdGl0bGU+
SGVhbHRoIEVkdWMgUmVzPC9mdWxsLXRpdGxlPjxhYmJyLTE+SGVhbHRoIGVkdWNhdGlvbiByZXNl
YXJjaDwvYWJici0xPjwvYWx0LXBlcmlvZGljYWw+PHBhZ2VzPjIyMC0zMzwvcGFnZXM+PHZvbHVt
ZT4yODwvdm9sdW1lPjxudW1iZXI+MjwvbnVtYmVyPjxlZGl0aW9uPjIwMTMvMDIvMDk8L2VkaXRp
b24+PGtleXdvcmRzPjxrZXl3b3JkPkFkdWx0PC9rZXl3b3JkPjxrZXl3b3JkPkFnZWQ8L2tleXdv
cmQ+PGtleXdvcmQ+Q3Jvc3MtU2VjdGlvbmFsIFN0dWRpZXM8L2tleXdvcmQ+PGtleXdvcmQ+RmVt
YWxlPC9rZXl3b3JkPjxrZXl3b3JkPkh1bWFuczwva2V5d29yZD48a2V5d29yZD5NYWxlPC9rZXl3
b3JkPjxrZXl3b3JkPk1pZGRsZSBBZ2VkPC9rZXl3b3JkPjxrZXl3b3JkPk5ldGhlcmxhbmRzL2Vw
aWRlbWlvbG9neTwva2V5d29yZD48a2V5d29yZD5Qc3ljaG9sb2d5PC9rZXl3b3JkPjxrZXl3b3Jk
PlJlc2lkZW5jZSBDaGFyYWN0ZXJpc3RpY3M8L2tleXdvcmQ+PGtleXdvcmQ+U2FmZXR5PC9rZXl3
b3JkPjxrZXl3b3JkPldhbGtpbmcvIHBzeWNob2xvZ3kvc3RhdGlzdGljcyAmYW1wOyBudW1lcmlj
YWwgZGF0YTwva2V5d29yZD48L2tleXdvcmRzPjxkYXRlcz48eWVhcj4yMDEzPC95ZWFyPjxwdWIt
ZGF0ZXM+PGRhdGU+QXByPC9kYXRlPjwvcHViLWRhdGVzPjwvZGF0ZXM+PGlzYm4+MTQ2NS0zNjQ4
IChFbGVjdHJvbmljKSYjeEQ7MDI2OC0xMTUzIChMaW5raW5nKTwvaXNibj48YWNjZXNzaW9uLW51
bT4yMzM5MzEwMDwvYWNjZXNzaW9uLW51bT48dXJscz48L3VybHM+PGVsZWN0cm9uaWMtcmVzb3Vy
Y2UtbnVtPjEwLjEwOTMvaGVyL2N5dDAwMj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fldChar w:fldCharType="separate"/>
            </w:r>
            <w:r>
              <w:rPr>
                <w:noProof/>
              </w:rPr>
              <w:t>[98, 117]</w:t>
            </w:r>
            <w:r>
              <w:fldChar w:fldCharType="end"/>
            </w:r>
          </w:p>
        </w:tc>
        <w:tc>
          <w:tcPr>
            <w:tcW w:w="1620" w:type="dxa"/>
          </w:tcPr>
          <w:p w14:paraId="3B90E505"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40AED273"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0DCC5342"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72A2B768"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50)</w:t>
            </w:r>
          </w:p>
        </w:tc>
      </w:tr>
      <w:tr w:rsidR="008D2B6D" w:rsidRPr="00706B39" w14:paraId="7E91F5FE" w14:textId="77777777" w:rsidTr="00972CF7">
        <w:trPr>
          <w:trHeight w:val="300"/>
        </w:trPr>
        <w:tc>
          <w:tcPr>
            <w:tcW w:w="445" w:type="dxa"/>
            <w:tcBorders>
              <w:right w:val="single" w:sz="4" w:space="0" w:color="FFFFFF" w:themeColor="background1"/>
            </w:tcBorders>
            <w:noWrap/>
            <w:hideMark/>
          </w:tcPr>
          <w:p w14:paraId="5CE8D83A"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BBC20CE"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 xml:space="preserve">Social fragmentation* </w:t>
            </w:r>
          </w:p>
        </w:tc>
        <w:tc>
          <w:tcPr>
            <w:tcW w:w="2750" w:type="dxa"/>
            <w:noWrap/>
            <w:hideMark/>
          </w:tcPr>
          <w:p w14:paraId="2B4362B8"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fldChar w:fldCharType="begin"/>
            </w:r>
            <w:r>
              <w:instrText xml:space="preserve"> ADDIN EN.CITE &lt;EndNote&gt;&lt;Cite&gt;&lt;Author&gt;Pabayo&lt;/Author&gt;&lt;Year&gt;2014&lt;/Year&gt;&lt;RecNum&gt;93&lt;/RecNum&gt;&lt;DisplayText&gt;[39]&lt;/DisplayText&gt;&lt;record&gt;&lt;rec-number&gt;93&lt;/rec-number&gt;&lt;foreign-keys&gt;&lt;key app="EN" db-id="9fdsttrpmpptp0e2epc5ra532zd50sa5aeer" timestamp="0"&gt;93&lt;/key&gt;&lt;/foreign-keys&gt;&lt;ref-type name="Journal Article"&gt;17&lt;/ref-type&gt;&lt;contributors&gt;&lt;authors&gt;&lt;author&gt;Pabayo, R.&lt;/author&gt;&lt;author&gt;Molnar, B. E.&lt;/author&gt;&lt;author&gt;Cradock, A.&lt;/author&gt;&lt;author&gt;Kawachi, I.&lt;/author&gt;&lt;/authors&gt;&lt;/contributors&gt;&lt;auth-address&gt;Roman Pabayo, Angie Cradock, and Ichiro Kawachi are with the Department of Social and Behavioral Science, Harvard School of Public Health, Boston, MA. Beth E. Molnar is with the Department of Health Sciences and the Institute for Urban Health Research in the Bouve College of Health Sciences, Northeastern University, Boston.&lt;/auth-address&gt;&lt;titles&gt;&lt;title&gt;The relationship between neighborhood socioeconomic characteristics and physical inactivity among adolescents living in Boston, Massachusetts&lt;/title&gt;&lt;secondary-title&gt;Am J Public Health&lt;/secondary-title&gt;&lt;alt-title&gt;American journal of public health&lt;/alt-title&gt;&lt;/titles&gt;&lt;periodical&gt;&lt;full-title&gt;Am J Public Health&lt;/full-title&gt;&lt;/periodical&gt;&lt;pages&gt;e142-9&lt;/pages&gt;&lt;volume&gt;104&lt;/volume&gt;&lt;number&gt;11&lt;/number&gt;&lt;edition&gt;2014/09/12&lt;/edition&gt;&lt;keywords&gt;&lt;keyword&gt;Adolescent&lt;/keyword&gt;&lt;keyword&gt;Boston/epidemiology&lt;/keyword&gt;&lt;keyword&gt;Cross-Sectional Studies&lt;/keyword&gt;&lt;keyword&gt;Female&lt;/keyword&gt;&lt;keyword&gt;Humans&lt;/keyword&gt;&lt;keyword&gt;Male&lt;/keyword&gt;&lt;keyword&gt;Motor Activity&lt;/keyword&gt;&lt;keyword&gt;Poverty Areas&lt;/keyword&gt;&lt;keyword&gt;Residence Characteristics&lt;/keyword&gt;&lt;keyword&gt;Sedentary Lifestyle&lt;/keyword&gt;&lt;keyword&gt;Socioeconomic Factors&lt;/keyword&gt;&lt;keyword&gt;Young Adult&lt;/keyword&gt;&lt;/keywords&gt;&lt;dates&gt;&lt;year&gt;2014&lt;/year&gt;&lt;pub-dates&gt;&lt;date&gt;Nov&lt;/date&gt;&lt;/pub-dates&gt;&lt;/dates&gt;&lt;isbn&gt;1541-0048 (Electronic)&amp;#xD;0090-0036 (Linking)&lt;/isbn&gt;&lt;accession-num&gt;25211727&lt;/accession-num&gt;&lt;urls&gt;&lt;/urls&gt;&lt;electronic-resource-num&gt;10.2105/ajph.2014.302109&lt;/electronic-resource-num&gt;&lt;remote-database-provider&gt;NLM&lt;/remote-database-provider&gt;&lt;language&gt;eng&lt;/language&gt;&lt;/record&gt;&lt;/Cite&gt;&lt;/EndNote&gt;</w:instrText>
            </w:r>
            <w:r>
              <w:fldChar w:fldCharType="separate"/>
            </w:r>
            <w:r>
              <w:rPr>
                <w:noProof/>
              </w:rPr>
              <w:t>[39]</w:t>
            </w:r>
            <w:r>
              <w:fldChar w:fldCharType="end"/>
            </w:r>
          </w:p>
        </w:tc>
        <w:tc>
          <w:tcPr>
            <w:tcW w:w="1620" w:type="dxa"/>
          </w:tcPr>
          <w:p w14:paraId="532EE544"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491E32ED"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2694840B"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2A9A5A9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r>
      <w:tr w:rsidR="008D2B6D" w:rsidRPr="00706B39" w14:paraId="6678617A" w14:textId="77777777" w:rsidTr="00972CF7">
        <w:trPr>
          <w:trHeight w:val="315"/>
        </w:trPr>
        <w:tc>
          <w:tcPr>
            <w:tcW w:w="445" w:type="dxa"/>
            <w:tcBorders>
              <w:right w:val="single" w:sz="4" w:space="0" w:color="FFFFFF" w:themeColor="background1"/>
            </w:tcBorders>
            <w:noWrap/>
            <w:hideMark/>
          </w:tcPr>
          <w:p w14:paraId="409718BE"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7F9D1A72"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Belonging</w:t>
            </w:r>
            <w:r>
              <w:rPr>
                <w:rFonts w:ascii="Calibri" w:eastAsia="Times New Roman" w:hAnsi="Calibri" w:cs="Times New Roman"/>
              </w:rPr>
              <w:t>*</w:t>
            </w:r>
          </w:p>
        </w:tc>
        <w:tc>
          <w:tcPr>
            <w:tcW w:w="2750" w:type="dxa"/>
            <w:noWrap/>
            <w:hideMark/>
          </w:tcPr>
          <w:p w14:paraId="490C770F"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fldChar w:fldCharType="begin">
                <w:fldData xml:space="preserve">PEVuZE5vdGU+PENpdGU+PEF1dGhvcj5IYXJyaXNvbjwvQXV0aG9yPjxZZWFyPjIwMDc8L1llYXI+
PFJlY051bT45Mjg8L1JlY051bT48RGlzcGxheVRleHQ+WzUwXTwvRGlzcGxheVRleHQ+PHJlY29y
ZD48cmVjLW51bWJlcj45Mjg8L3JlYy1udW1iZXI+PGZvcmVpZ24ta2V5cz48a2V5IGFwcD0iRU4i
IGRiLWlkPSI5ZmRzdHRycG1wcHRwMGUyZXBjNXJhNTMyemQ1MHNhNWFlZXIiIHRpbWVzdGFtcD0i
MCI+OTI4PC9rZXk+PC9mb3JlaWduLWtleXM+PHJlZi10eXBlIG5hbWU9IkpvdXJuYWwgQXJ0aWNs
ZSI+MTc8L3JlZi10eXBlPjxjb250cmlidXRvcnM+PGF1dGhvcnM+PGF1dGhvcj5IYXJyaXNvbiwg
Ui4gQS48L2F1dGhvcj48YXV0aG9yPkdlbW1lbGwsIEkuPC9hdXRob3I+PGF1dGhvcj5IZWxsZXIs
IFIuIEYuPC9hdXRob3I+PC9hdXRob3JzPjwvY29udHJpYnV0b3JzPjxhdXRoLWFkZHJlc3M+RXZp
ZGVuY2UgZm9yIFBvcHVsYXRpb24gSGVhbHRoIFVuaXQsIEVwaWRlbWlvbG9neSAmYW1wOyBIZWFs
dGggU2NpZW5jZXMsIFNjaG9vbCBvZiBNZWRpY2luZSwgVW5pdmVyc2l0eSBvZiBNYW5jaGVzdGVy
LCBPeGZvcmQgUm9hZCwgTWFuY2hlc3RlciwgVUsuIHJvZ2VyLmhhcnJpc29uQG1hbmNoZXN0ZXIu
YWMudWs8L2F1dGgtYWRkcmVzcz48dGl0bGVzPjx0aXRsZT5UaGUgcG9wdWxhdGlvbiBlZmZlY3Qg
b2YgY3JpbWUgYW5kIG5laWdoYm91cmhvb2Qgb24gcGh5c2ljYWwgYWN0aXZpdHk6IGFuIGFuYWx5
c2lzIG9mIDE1LDQ2MSBhZHVsdHM8L3RpdGxlPjxzZWNvbmRhcnktdGl0bGU+SiBFcGlkZW1pb2wg
Q29tbXVuaXR5IEhlYWx0aDwvc2Vjb25kYXJ5LXRpdGxlPjxhbHQtdGl0bGU+Sm91cm5hbCBvZiBl
cGlkZW1pb2xvZ3kgYW5kIGNvbW11bml0eSBoZWFsdGg8L2FsdC10aXRsZT48L3RpdGxlcz48cGVy
aW9kaWNhbD48ZnVsbC10aXRsZT5KIEVwaWRlbWlvbCBDb21tdW5pdHkgSGVhbHRoPC9mdWxsLXRp
dGxlPjxhYmJyLTE+Sm91cm5hbCBvZiBlcGlkZW1pb2xvZ3kgYW5kIGNvbW11bml0eSBoZWFsdGg8
L2FiYnItMT48L3BlcmlvZGljYWw+PGFsdC1wZXJpb2RpY2FsPjxmdWxsLXRpdGxlPkogRXBpZGVt
aW9sIENvbW11bml0eSBIZWFsdGg8L2Z1bGwtdGl0bGU+PGFiYnItMT5Kb3VybmFsIG9mIGVwaWRl
bWlvbG9neSBhbmQgY29tbXVuaXR5IGhlYWx0aDwvYWJici0xPjwvYWx0LXBlcmlvZGljYWw+PHBh
Z2VzPjM0LTk8L3BhZ2VzPjx2b2x1bWU+NjE8L3ZvbHVtZT48bnVtYmVyPjE8L251bWJlcj48ZWRp
dGlvbj4yMDA2LzEyLzIyPC9lZGl0aW9uPjxrZXl3b3Jkcz48a2V5d29yZD5BdHRpdHVkZSB0byBI
ZWFsdGg8L2tleXdvcmQ+PGtleXdvcmQ+Q3JpbWUvIHBzeWNob2xvZ3k8L2tleXdvcmQ+PGtleXdv
cmQ+RW5nbGFuZC9lcGlkZW1pb2xvZ3k8L2tleXdvcmQ+PGtleXdvcmQ+RmVtYWxlPC9rZXl3b3Jk
PjxrZXl3b3JkPkh1bWFuczwva2V5d29yZD48a2V5d29yZD5MZWlzdXJlIEFjdGl2aXRpZXMvcHN5
Y2hvbG9neTwva2V5d29yZD48a2V5d29yZD5NYWxlPC9rZXl3b3JkPjxrZXl3b3JkPk1pZGRsZSBB
Z2VkPC9rZXl3b3JkPjxrZXl3b3JkPk1vdG9yIEFjdGl2aXR5PC9rZXl3b3JkPjxrZXl3b3JkPlBz
eWNob2xvZ3ksIFNvY2lhbDwva2V5d29yZD48a2V5d29yZD5SZXNpZGVuY2UgQ2hhcmFjdGVyaXN0
aWNzPC9rZXl3b3JkPjxrZXl3b3JkPlJpc2sgRmFjdG9yczwva2V5d29yZD48a2V5d29yZD5TYWZl
dHk8L2tleXdvcmQ+PGtleXdvcmQ+U29jaWFsIENvbmRpdGlvbnM8L2tleXdvcmQ+PC9rZXl3b3Jk
cz48ZGF0ZXM+PHllYXI+MjAwNzwveWVhcj48cHViLWRhdGVzPjxkYXRlPkphbjwvZGF0ZT48L3B1
Yi1kYXRlcz48L2RhdGVzPjxpc2JuPjAxNDMtMDA1WCAoUHJpbnQpJiN4RDswMTQzLTAwNVggKExp
bmtpbmcpPC9pc2JuPjxhY2Nlc3Npb24tbnVtPjE3MTgzMDEyPC9hY2Nlc3Npb24tbnVtPjx1cmxz
PjwvdXJscz48Y3VzdG9tMj4yNDY1NTg1PC9jdXN0b20yPjxlbGVjdHJvbmljLXJlc291cmNlLW51
bT4xMC4xMTM2L2plY2guMjAwNi4wNDgzODk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IYXJyaXNvbjwvQXV0aG9yPjxZZWFyPjIwMDc8L1llYXI+
PFJlY051bT45Mjg8L1JlY051bT48RGlzcGxheVRleHQ+WzUwXTwvRGlzcGxheVRleHQ+PHJlY29y
ZD48cmVjLW51bWJlcj45Mjg8L3JlYy1udW1iZXI+PGZvcmVpZ24ta2V5cz48a2V5IGFwcD0iRU4i
IGRiLWlkPSI5ZmRzdHRycG1wcHRwMGUyZXBjNXJhNTMyemQ1MHNhNWFlZXIiIHRpbWVzdGFtcD0i
MCI+OTI4PC9rZXk+PC9mb3JlaWduLWtleXM+PHJlZi10eXBlIG5hbWU9IkpvdXJuYWwgQXJ0aWNs
ZSI+MTc8L3JlZi10eXBlPjxjb250cmlidXRvcnM+PGF1dGhvcnM+PGF1dGhvcj5IYXJyaXNvbiwg
Ui4gQS48L2F1dGhvcj48YXV0aG9yPkdlbW1lbGwsIEkuPC9hdXRob3I+PGF1dGhvcj5IZWxsZXIs
IFIuIEYuPC9hdXRob3I+PC9hdXRob3JzPjwvY29udHJpYnV0b3JzPjxhdXRoLWFkZHJlc3M+RXZp
ZGVuY2UgZm9yIFBvcHVsYXRpb24gSGVhbHRoIFVuaXQsIEVwaWRlbWlvbG9neSAmYW1wOyBIZWFs
dGggU2NpZW5jZXMsIFNjaG9vbCBvZiBNZWRpY2luZSwgVW5pdmVyc2l0eSBvZiBNYW5jaGVzdGVy
LCBPeGZvcmQgUm9hZCwgTWFuY2hlc3RlciwgVUsuIHJvZ2VyLmhhcnJpc29uQG1hbmNoZXN0ZXIu
YWMudWs8L2F1dGgtYWRkcmVzcz48dGl0bGVzPjx0aXRsZT5UaGUgcG9wdWxhdGlvbiBlZmZlY3Qg
b2YgY3JpbWUgYW5kIG5laWdoYm91cmhvb2Qgb24gcGh5c2ljYWwgYWN0aXZpdHk6IGFuIGFuYWx5
c2lzIG9mIDE1LDQ2MSBhZHVsdHM8L3RpdGxlPjxzZWNvbmRhcnktdGl0bGU+SiBFcGlkZW1pb2wg
Q29tbXVuaXR5IEhlYWx0aDwvc2Vjb25kYXJ5LXRpdGxlPjxhbHQtdGl0bGU+Sm91cm5hbCBvZiBl
cGlkZW1pb2xvZ3kgYW5kIGNvbW11bml0eSBoZWFsdGg8L2FsdC10aXRsZT48L3RpdGxlcz48cGVy
aW9kaWNhbD48ZnVsbC10aXRsZT5KIEVwaWRlbWlvbCBDb21tdW5pdHkgSGVhbHRoPC9mdWxsLXRp
dGxlPjxhYmJyLTE+Sm91cm5hbCBvZiBlcGlkZW1pb2xvZ3kgYW5kIGNvbW11bml0eSBoZWFsdGg8
L2FiYnItMT48L3BlcmlvZGljYWw+PGFsdC1wZXJpb2RpY2FsPjxmdWxsLXRpdGxlPkogRXBpZGVt
aW9sIENvbW11bml0eSBIZWFsdGg8L2Z1bGwtdGl0bGU+PGFiYnItMT5Kb3VybmFsIG9mIGVwaWRl
bWlvbG9neSBhbmQgY29tbXVuaXR5IGhlYWx0aDwvYWJici0xPjwvYWx0LXBlcmlvZGljYWw+PHBh
Z2VzPjM0LTk8L3BhZ2VzPjx2b2x1bWU+NjE8L3ZvbHVtZT48bnVtYmVyPjE8L251bWJlcj48ZWRp
dGlvbj4yMDA2LzEyLzIyPC9lZGl0aW9uPjxrZXl3b3Jkcz48a2V5d29yZD5BdHRpdHVkZSB0byBI
ZWFsdGg8L2tleXdvcmQ+PGtleXdvcmQ+Q3JpbWUvIHBzeWNob2xvZ3k8L2tleXdvcmQ+PGtleXdv
cmQ+RW5nbGFuZC9lcGlkZW1pb2xvZ3k8L2tleXdvcmQ+PGtleXdvcmQ+RmVtYWxlPC9rZXl3b3Jk
PjxrZXl3b3JkPkh1bWFuczwva2V5d29yZD48a2V5d29yZD5MZWlzdXJlIEFjdGl2aXRpZXMvcHN5
Y2hvbG9neTwva2V5d29yZD48a2V5d29yZD5NYWxlPC9rZXl3b3JkPjxrZXl3b3JkPk1pZGRsZSBB
Z2VkPC9rZXl3b3JkPjxrZXl3b3JkPk1vdG9yIEFjdGl2aXR5PC9rZXl3b3JkPjxrZXl3b3JkPlBz
eWNob2xvZ3ksIFNvY2lhbDwva2V5d29yZD48a2V5d29yZD5SZXNpZGVuY2UgQ2hhcmFjdGVyaXN0
aWNzPC9rZXl3b3JkPjxrZXl3b3JkPlJpc2sgRmFjdG9yczwva2V5d29yZD48a2V5d29yZD5TYWZl
dHk8L2tleXdvcmQ+PGtleXdvcmQ+U29jaWFsIENvbmRpdGlvbnM8L2tleXdvcmQ+PC9rZXl3b3Jk
cz48ZGF0ZXM+PHllYXI+MjAwNzwveWVhcj48cHViLWRhdGVzPjxkYXRlPkphbjwvZGF0ZT48L3B1
Yi1kYXRlcz48L2RhdGVzPjxpc2JuPjAxNDMtMDA1WCAoUHJpbnQpJiN4RDswMTQzLTAwNVggKExp
bmtpbmcpPC9pc2JuPjxhY2Nlc3Npb24tbnVtPjE3MTgzMDEyPC9hY2Nlc3Npb24tbnVtPjx1cmxz
PjwvdXJscz48Y3VzdG9tMj4yNDY1NTg1PC9jdXN0b20yPjxlbGVjdHJvbmljLXJlc291cmNlLW51
bT4xMC4xMTM2L2plY2guMjAwNi4wNDgzODk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fldChar w:fldCharType="separate"/>
            </w:r>
            <w:r>
              <w:rPr>
                <w:noProof/>
              </w:rPr>
              <w:t>[50]</w:t>
            </w:r>
            <w:r>
              <w:fldChar w:fldCharType="end"/>
            </w:r>
          </w:p>
        </w:tc>
        <w:tc>
          <w:tcPr>
            <w:tcW w:w="1620" w:type="dxa"/>
          </w:tcPr>
          <w:p w14:paraId="7E4046CC"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02E903D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4044E8CE"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2EA40C4B"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8D2B6D" w:rsidRPr="00831AF6" w14:paraId="2B9327BD" w14:textId="77777777" w:rsidTr="00977716">
        <w:trPr>
          <w:trHeight w:val="332"/>
        </w:trPr>
        <w:tc>
          <w:tcPr>
            <w:tcW w:w="12325" w:type="dxa"/>
            <w:gridSpan w:val="7"/>
          </w:tcPr>
          <w:p w14:paraId="78212B9D" w14:textId="77777777" w:rsidR="008D2B6D" w:rsidRPr="00831AF6" w:rsidRDefault="008D2B6D" w:rsidP="00977716">
            <w:pPr>
              <w:spacing w:after="0" w:line="240" w:lineRule="auto"/>
              <w:rPr>
                <w:rFonts w:ascii="Calibri" w:eastAsia="Times New Roman" w:hAnsi="Calibri" w:cs="Times New Roman"/>
                <w:b/>
              </w:rPr>
            </w:pPr>
            <w:r w:rsidRPr="00831AF6">
              <w:rPr>
                <w:rFonts w:ascii="Calibri" w:eastAsia="Times New Roman" w:hAnsi="Calibri" w:cs="Times New Roman"/>
                <w:b/>
              </w:rPr>
              <w:t>Disorder and Incivilities</w:t>
            </w:r>
          </w:p>
        </w:tc>
      </w:tr>
      <w:tr w:rsidR="008D2B6D" w:rsidRPr="00317B5E" w14:paraId="5E65A968" w14:textId="77777777" w:rsidTr="00972CF7">
        <w:trPr>
          <w:trHeight w:val="300"/>
        </w:trPr>
        <w:tc>
          <w:tcPr>
            <w:tcW w:w="445" w:type="dxa"/>
            <w:tcBorders>
              <w:right w:val="single" w:sz="4" w:space="0" w:color="FFFFFF" w:themeColor="background1"/>
            </w:tcBorders>
            <w:noWrap/>
          </w:tcPr>
          <w:p w14:paraId="47684152"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059EC175"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367050BD" w14:textId="77777777" w:rsidR="008D2B6D" w:rsidRPr="00317B5E" w:rsidRDefault="008D2B6D" w:rsidP="00977716">
            <w:pPr>
              <w:spacing w:after="0" w:line="240" w:lineRule="auto"/>
              <w:rPr>
                <w:b/>
              </w:rPr>
            </w:pPr>
            <w:r w:rsidRPr="00317B5E">
              <w:rPr>
                <w:rFonts w:ascii="Calibri" w:eastAsia="Times New Roman" w:hAnsi="Calibri" w:cs="Times New Roman"/>
                <w:b/>
              </w:rPr>
              <w:t>15</w:t>
            </w:r>
            <w:r w:rsidRPr="00317B5E">
              <w:rPr>
                <w:b/>
              </w:rPr>
              <w:fldChar w:fldCharType="begin">
                <w:fldData xml:space="preserve">PEVuZE5vdGU+PENpdGU+PEF1dGhvcj5Sb3NzZW48L0F1dGhvcj48WWVhcj4yMDExPC9ZZWFyPjxS
ZWNOdW0+MTQwMTwvUmVjTnVtPjxEaXNwbGF5VGV4dD5bNCwgMTIsIDE1LCAxOSwgMjksIDMwLCAz
MiwgMzksIDUxLCA2MSwgNzgsIDgwLCAxMTcsIDE2OCwgMTcyXTwvRGlzcGxheVRleHQ+PHJlY29y
ZD48cmVjLW51bWJlcj4xNDAxPC9yZWMtbnVtYmVyPjxmb3JlaWduLWtleXM+PGtleSBhcHA9IkVO
IiBkYi1pZD0iOWZkc3R0cnBtcHB0cDBlMmVwYzVyYTUzMnpkNTBzYTVhZWVyIiB0aW1lc3RhbXA9
IjAiPjE0MDE8L2tleT48L2ZvcmVpZ24ta2V5cz48cmVmLXR5cGUgbmFtZT0iSm91cm5hbCBBcnRp
Y2xlIj4xNzwvcmVmLXR5cGU+PGNvbnRyaWJ1dG9ycz48YXV0aG9ycz48YXV0aG9yPlJvc3Nlbiwg
TC4gTS48L2F1dGhvcj48YXV0aG9yPlBvbGxhY2ssIEsuIE0uPC9hdXRob3I+PGF1dGhvcj5DdXJy
aWVybywgRi4gQy48L2F1dGhvcj48YXV0aG9yPlNoaWVsZHMsIFQuIE0uPC9hdXRob3I+PGF1dGhv
cj5TbWFydCwgTS4gSi48L2F1dGhvcj48YXV0aG9yPkZ1cnItSG9sZGVuLCBDLiBEbTwvYXV0aG9y
PjxhdXRob3I+Q29vbGV5LVN0cmlja2xhbmQsIE0uPC9hdXRob3I+PC9hdXRob3JzPjwvY29udHJp
YnV0b3JzPjxhdXRoLWFkZHJlc3M+RGVwYXJ0bWVudCBvZiBIZWFsdGggUG9saWN5IGFuZCBNYW5h
Z2VtZW50LCBKb2hucyBIb3BraW5zIEJsb29tYmVyZyBTY2hvb2wgb2YgUHVibGljIEhlYWx0aCwg
QmFsdGltb3JlLCBNRCwgVVNBLjwvYXV0aC1hZGRyZXNzPjx0aXRsZXM+PHRpdGxlPk5laWdoYm9y
aG9vZCBpbmNpdmlsaXRpZXMsIHBlcmNlaXZlZCBuZWlnaGJvcmhvb2Qgc2FmZXR5LCBhbmQgd2Fs
a2luZyB0byBzY2hvb2wgYW1vbmcgdXJiYW4tZHdlbGxpbmcgY2hpbGRyZW48L3RpdGxlPjxzZWNv
bmRhcnktdGl0bGU+SiBQaHlzIEFjdCBIZWFsdGg8L3NlY29uZGFyeS10aXRsZT48L3RpdGxlcz48
cGVyaW9kaWNhbD48ZnVsbC10aXRsZT5KIFBoeXMgQWN0IEhlYWx0aDwvZnVsbC10aXRsZT48L3Bl
cmlvZGljYWw+PHBhZ2VzPjI2Mi03MTwvcGFnZXM+PHZvbHVtZT44PC92b2x1bWU+PG51bWJlcj4y
PC9udW1iZXI+PGtleXdvcmRzPjxrZXl3b3JkPkFkb2xlc2NlbnQ8L2tleXdvcmQ+PGtleXdvcmQ+
Q2hpbGQ8L2tleXdvcmQ+PGtleXdvcmQ+Q3Jvc3MtU2VjdGlvbmFsIFN0dWRpZXM8L2tleXdvcmQ+
PGtleXdvcmQ+RmVtYWxlPC9rZXl3b3JkPjxrZXl3b3JkPkh1bWFuczwva2V5d29yZD48a2V5d29y
ZD5NYWxlPC9rZXl3b3JkPjxrZXl3b3JkPipSZXNpZGVuY2UgQ2hhcmFjdGVyaXN0aWNzPC9rZXl3
b3JkPjxrZXl3b3JkPipTYWZldHk8L2tleXdvcmQ+PGtleXdvcmQ+U29jaW9lY29ub21pYyBGYWN0
b3JzPC9rZXl3b3JkPjxrZXl3b3JkPipVcmJhbiBQb3B1bGF0aW9uPC9rZXl3b3JkPjxrZXl3b3Jk
PldhbGtpbmcvKnN0YXRpc3RpY3MgJmFtcDsgbnVtZXJpY2FsIGRhdGE8L2tleXdvcmQ+PC9rZXl3
b3Jkcz48ZGF0ZXM+PHllYXI+MjAxMTwveWVhcj48cHViLWRhdGVzPjxkYXRlPkZlYjwvZGF0ZT48
L3B1Yi1kYXRlcz48L2RhdGVzPjxpc2JuPjE1NDMtMzA4MCAoUHJpbnQpJiN4RDsxNTQzLTMwODAg
KExpbmtpbmcpPC9pc2JuPjxhY2Nlc3Npb24tbnVtPjIxNDE1NDUzPC9hY2Nlc3Npb24tbnVtPjx1
cmxzPjxyZWxhdGVkLXVybHM+PHVybD5odHRwczovL3d3dy5uY2JpLm5sbS5uaWguZ292L3B1Ym1l
ZC8yMTQxNTQ1MzwvdXJsPjwvcmVsYXRlZC11cmxzPjwvdXJscz48Y3VzdG9tMj5QTUMzMTE0NTU3
PC9jdXN0b20yPjwvcmVjb3JkPjwvQ2l0ZT48Q2l0ZT48QXV0aG9yPlNvbHRlcm88L0F1dGhvcj48
WWVhcj4yMDE1PC9ZZWFyPjxSZWNOdW0+MzA8L1JlY051bT48cmVjb3JkPjxyZWMtbnVtYmVyPjMw
PC9yZWMtbnVtYmVyPjxmb3JlaWduLWtleXM+PGtleSBhcHA9IkVOIiBkYi1pZD0iOWZkc3R0cnBt
cHB0cDBlMmVwYzVyYTUzMnpkNTBzYTVhZWVyIiB0aW1lc3RhbXA9IjAiPjMwPC9rZXk+PC9mb3Jl
aWduLWtleXM+PHJlZi10eXBlIG5hbWU9IkpvdXJuYWwgQXJ0aWNsZSI+MTc8L3JlZi10eXBlPjxj
b250cmlidXRvcnM+PGF1dGhvcnM+PGF1dGhvcj5Tb2x0ZXJvLCBFLiBHLjwvYXV0aG9yPjxhdXRo
b3I+SGVybmFuZGV6LCBELiBDLjwvYXV0aG9yPjxhdXRob3I+TyZhcG9zO0Nvbm5vciwgRC4gUC48
L2F1dGhvcj48YXV0aG9yPkxlZSwgUi4gRS48L2F1dGhvcj48L2F1dGhvcnM+PC9jb250cmlidXRv
cnM+PGF1dGgtYWRkcmVzcz5UZXhhcyBPYmVzaXR5IFJlc2VhcmNoIENlbnRlciwgRGVwYXJ0bWVu
dCBvZiBIZWFsdGggYW5kIEh1bWFuIFBlcmZvcm1hbmNlLCBVbml2ZXJzaXR5IG9mIEhvdXN0b24s
IEdhcnJpc29uIEd5bW5hc2l1bSBSb29tIDEwNCwgMzg1NSBIb2xtYW4gU3RyZWV0LCBIb3VzdG9u
LCBUWCA3NzIwNC02MDE1LCBVbml0ZWQgU3RhdGVzLiYjeEQ7Q29sbGVnZSBvZiBOdXJzaW5nIGFu
ZCBIZWFsdGggSW5ub3ZhdGlvbiwgQXJpem9uYSBTdGF0ZSBVbml2ZXJzaXR5LCA1MDBOLiAzcmQg
U3RyZWV0LCBQaG9lbml4LCBBWiA4NTAwNCwgVW5pdGVkIFN0YXRlcy48L2F1dGgtYWRkcmVzcz48
dGl0bGVzPjx0aXRsZT5Eb2VzIHNvY2lhbCBzdXBwb3J0IG1lZGlhdGUgdGhlIHJlbGF0aW9uc2hp
cCBhbW9uZyBuZWlnaGJvcmhvb2QgZGlzYWR2YW50YWdlLCBpbmNpdmlsaXRpZXMsIGNyaW1lIGFu
ZCBwaHlzaWNhbCBhY3Rpdml0eT88L3RpdGxlPjxzZWNvbmRhcnktdGl0bGU+UHJldiBNZWQ8L3Nl
Y29uZGFyeS10aXRsZT48YWx0LXRpdGxlPlByZXZlbnRpdmUgbWVkaWNpbmU8L2FsdC10aXRsZT48
L3RpdGxlcz48cGVyaW9kaWNhbD48ZnVsbC10aXRsZT5QcmV2IE1lZDwvZnVsbC10aXRsZT48L3Bl
cmlvZGljYWw+PHBhZ2VzPjQ0LTk8L3BhZ2VzPjx2b2x1bWU+NzI8L3ZvbHVtZT48ZWRpdGlvbj4y
MDE1LzAxLzA3PC9lZGl0aW9uPjxkYXRlcz48eWVhcj4yMDE1PC95ZWFyPjxwdWItZGF0ZXM+PGRh
dGU+TWFyPC9kYXRlPjwvcHViLWRhdGVzPjwvZGF0ZXM+PGlzYm4+MTA5Ni0wMjYwIChFbGVjdHJv
bmljKSYjeEQ7MDA5MS03NDM1IChMaW5raW5nKTwvaXNibj48YWNjZXNzaW9uLW51bT4yNTU2Mjc1
NjwvYWNjZXNzaW9uLW51bT48dXJscz48L3VybHM+PGVsZWN0cm9uaWMtcmVzb3VyY2UtbnVtPjEw
LjEwMTYvai55cG1lZC4yMDE0LjEyLjAzMDwvZWxlY3Ryb25pYy1yZXNvdXJjZS1udW0+PHJlbW90
ZS1kYXRhYmFzZS1wcm92aWRlcj5OTE08L3JlbW90ZS1kYXRhYmFzZS1wcm92aWRlcj48bGFuZ3Vh
Z2U+ZW5nPC9sYW5ndWFnZT48L3JlY29yZD48L0NpdGU+PENpdGU+PEF1dGhvcj5CZWV0czwvQXV0
aG9yPjxZZWFyPjIwMDg8L1llYXI+PFJlY051bT44NDI8L1JlY051bT48cmVjb3JkPjxyZWMtbnVt
YmVyPjg0MjwvcmVjLW51bWJlcj48Zm9yZWlnbi1rZXlzPjxrZXkgYXBwPSJFTiIgZGItaWQ9Ijlm
ZHN0dHJwbXBwdHAwZTJlcGM1cmE1MzJ6ZDUwc2E1YWVlciIgdGltZXN0YW1wPSIwIj44NDI8L2tl
eT48L2ZvcmVpZ24ta2V5cz48cmVmLXR5cGUgbmFtZT0iSm91cm5hbCBBcnRpY2xlIj4xNzwvcmVm
LXR5cGU+PGNvbnRyaWJ1dG9ycz48YXV0aG9ycz48YXV0aG9yPkJlZXRzLCBNLiBXLjwvYXV0aG9y
PjxhdXRob3I+Rm9sZXksIEouIFQuPC9hdXRob3I+PC9hdXRob3JzPjwvY29udHJpYnV0b3JzPjxh
dXRoLWFkZHJlc3M+RGVwYXJ0bWVudCBvZiBQdWJsaWMgSGVhbHRoLCBPcmVnb24gU3RhdGUgVW5p
dmVyc2l0eSwgQ29ydmFsbGlzLCBPcmVnb24gOTczMzEtNjQwNiwgVVNBLiBiZWV0c21Ab25pZC5v
cnN0LmVkdTwvYXV0aC1hZGRyZXNzPjx0aXRsZXM+PHRpdGxlPkFzc29jaWF0aW9uIG9mIGZhdGhl
ciBpbnZvbHZlbWVudCBhbmQgbmVpZ2hib3Job29kIHF1YWxpdHkgd2l0aCBraW5kZXJnYXJ0bmVy
cyZhcG9zOyBwaHlzaWNhbCBhY3Rpdml0eTogYSBtdWx0aWxldmVsIHN0cnVjdHVyYWwgZXF1YXRp
b24gbW9kZWw8L3RpdGxlPjxzZWNvbmRhcnktdGl0bGU+QW0gSiBIZWFsdGggUHJvbW90PC9zZWNv
bmRhcnktdGl0bGU+PGFsdC10aXRsZT5BbWVyaWNhbiBqb3VybmFsIG9mIGhlYWx0aCBwcm9tb3Rp
b24gOiBBSkhQPC9hbHQtdGl0bGU+PC90aXRsZXM+PHBlcmlvZGljYWw+PGZ1bGwtdGl0bGU+QW0g
SiBIZWFsdGggUHJvbW90PC9mdWxsLXRpdGxlPjwvcGVyaW9kaWNhbD48YWx0LXBlcmlvZGljYWw+
PGZ1bGwtdGl0bGU+QW0gSiBIZWFsdGggUHJvbW90PC9mdWxsLXRpdGxlPjxhYmJyLTE+QW1lcmlj
YW4gam91cm5hbCBvZiBoZWFsdGggcHJvbW90aW9uIDogQUpIUDwvYWJici0xPjwvYWx0LXBlcmlv
ZGljYWw+PHBhZ2VzPjE5NS0yMDM8L3BhZ2VzPjx2b2x1bWU+MjI8L3ZvbHVtZT48bnVtYmVyPjM8
L251bWJlcj48ZWRpdGlvbj4yMDA4LzAyLzA3PC9lZGl0aW9uPjxrZXl3b3Jkcz48a2V5d29yZD5D
aGlsZDwva2V5d29yZD48a2V5d29yZD5DaGlsZCBXZWxmYXJlLyBzdGF0aXN0aWNzICZhbXA7IG51
bWVyaWNhbCBkYXRhPC9rZXl3b3JkPjxrZXl3b3JkPkNoaWxkLCBQcmVzY2hvb2w8L2tleXdvcmQ+
PGtleXdvcmQ+Q3Jvc3MtU2VjdGlvbmFsIFN0dWRpZXM8L2tleXdvcmQ+PGtleXdvcmQ+RXhlcmNp
c2U8L2tleXdvcmQ+PGtleXdvcmQ+RmF0aGVyLUNoaWxkIFJlbGF0aW9uczwva2V5d29yZD48a2V5
d29yZD5GZW1hbGU8L2tleXdvcmQ+PGtleXdvcmQ+SHVtYW5zPC9rZXl3b3JkPjxrZXl3b3JkPkxv
bmdpdHVkaW5hbCBTdHVkaWVzPC9rZXl3b3JkPjxrZXl3b3JkPk1hbGU8L2tleXdvcmQ+PGtleXdv
cmQ+TW9kZWxzLCBTdGF0aXN0aWNhbDwva2V5d29yZD48a2V5d29yZD5QYXJlbnRzL3BzeWNob2xv
Z3k8L2tleXdvcmQ+PGtleXdvcmQ+UmVzaWRlbmNlIENoYXJhY3RlcmlzdGljcy8gY2xhc3NpZmlj
YXRpb24vc3RhdGlzdGljcyAmYW1wOyBudW1lcmljYWwgZGF0YTwva2V5d29yZD48a2V5d29yZD5S
b2xlPC9rZXl3b3JkPjxrZXl3b3JkPlNhZmV0eTwva2V5d29yZD48a2V5d29yZD5TcG9ydHM8L2tl
eXdvcmQ+PC9rZXl3b3Jkcz48ZGF0ZXM+PHllYXI+MjAwODwveWVhcj48cHViLWRhdGVzPjxkYXRl
Pkphbi1GZWI8L2RhdGU+PC9wdWItZGF0ZXM+PC9kYXRlcz48aXNibj4wODkwLTExNzEgKFByaW50
KSYjeEQ7MDg5MC0xMTcxIChMaW5raW5nKTwvaXNibj48YWNjZXNzaW9uLW51bT4xODI1MTEyMTwv
YWNjZXNzaW9uLW51bT48dXJscz48L3VybHM+PGVsZWN0cm9uaWMtcmVzb3VyY2UtbnVtPjEwLjQy
NzgvYWpocC4yMi4zLjE5NTwvZWxlY3Ryb25pYy1yZXNvdXJjZS1udW0+PHJlbW90ZS1kYXRhYmFz
ZS1wcm92aWRlcj5OTE08L3JlbW90ZS1kYXRhYmFzZS1wcm92aWRlcj48bGFuZ3VhZ2U+ZW5nPC9s
YW5ndWFnZT48L3JlY29yZD48L0NpdGU+PENpdGU+PEF1dGhvcj5TY2h1bHo8L0F1dGhvcj48WWVh
cj4yMDEzPC9ZZWFyPjxSZWNOdW0+MTM5NzwvUmVjTnVtPjxyZWNvcmQ+PHJlYy1udW1iZXI+MTM5
NzwvcmVjLW51bWJlcj48Zm9yZWlnbi1rZXlzPjxrZXkgYXBwPSJFTiIgZGItaWQ9IjlmZHN0dHJw
bXBwdHAwZTJlcGM1cmE1MzJ6ZDUwc2E1YWVlciIgdGltZXN0YW1wPSIwIj4xMzk3PC9rZXk+PC9m
b3JlaWduLWtleXM+PHJlZi10eXBlIG5hbWU9IkpvdXJuYWwgQXJ0aWNsZSI+MTc8L3JlZi10eXBl
Pjxjb250cmlidXRvcnM+PGF1dGhvcnM+PGF1dGhvcj5TY2h1bHosIEEuPC9hdXRob3I+PGF1dGhv
cj5NZW50eiwgRy48L2F1dGhvcj48YXV0aG9yPkpvaG5zb24tTGF3cmVuY2UsIFYuPC9hdXRob3I+
PGF1dGhvcj5Jc3JhZWwsIEIuIEEuPC9hdXRob3I+PGF1dGhvcj5NYXgsIFAuPC9hdXRob3I+PGF1
dGhvcj5aZW5rLCBTLiBOLjwvYXV0aG9yPjxhdXRob3I+V2luZW1hbiwgSi48L2F1dGhvcj48YXV0
aG9yPk1hcmFucywgUi4gVy48L2F1dGhvcj48L2F1dGhvcnM+PC9jb250cmlidXRvcnM+PGF1dGgt
YWRkcmVzcz5EZXBhcnRtZW50IG9mIEhlYWx0aCBCZWhhdmlvciBhbmQgSGVhbHRoIEVkdWNhdGlv
biwgVW5pdmVyc2l0eSBvZiBNaWNoaWdhbiBTY2hvb2wgb2YgUHVibGljIEhlYWx0aCwgQW5uIEFy
Ym9yLCBNSSwgNDgxMDQsIFVTQSwgYW15QHNjaHVsei5jb20uPC9hdXRoLWFkZHJlc3M+PHRpdGxl
cz48dGl0bGU+SW5kZXBlbmRlbnQgYW5kIGpvaW50IGFzc29jaWF0aW9ucyBiZXR3ZWVuIG11bHRp
cGxlIG1lYXN1cmVzIG9mIHRoZSBidWlsdCBhbmQgc29jaWFsIGVudmlyb25tZW50IGFuZCBwaHlz
aWNhbCBhY3Rpdml0eSBpbiBhIG11bHRpLWV0aG5pYyB1cmJhbiBjb21tdW5pdHk8L3RpdGxlPjxz
ZWNvbmRhcnktdGl0bGU+SiBVcmJhbiBIZWFsdGg8L3NlY29uZGFyeS10aXRsZT48L3RpdGxlcz48
cGVyaW9kaWNhbD48ZnVsbC10aXRsZT5KIFVyYmFuIEhlYWx0aDwvZnVsbC10aXRsZT48L3Blcmlv
ZGljYWw+PHBhZ2VzPjg3Mi04NzwvcGFnZXM+PHZvbHVtZT45MDwvdm9sdW1lPjxudW1iZXI+NTwv
bnVtYmVyPjxrZXl3b3Jkcz48a2V5d29yZD5BZHVsdDwva2V5d29yZD48a2V5d29yZD5BZnJpY2Fu
IEFtZXJpY2Fucy9zdGF0aXN0aWNzICZhbXA7IG51bWVyaWNhbCBkYXRhPC9rZXl3b3JkPjxrZXl3
b3JkPkFnZWQ8L2tleXdvcmQ+PGtleXdvcmQ+QWdlZCwgODAgYW5kIG92ZXI8L2tleXdvcmQ+PGtl
eXdvcmQ+KkN1bHR1cmFsIERpdmVyc2l0eTwva2V5d29yZD48a2V5d29yZD4qRW52aXJvbm1lbnQ8
L2tleXdvcmQ+PGtleXdvcmQ+RXVyb3BlYW4gQ29udGluZW50YWwgQW5jZXN0cnkgR3JvdXAvc3Rh
dGlzdGljcyAmYW1wOyBudW1lcmljYWwgZGF0YTwva2V5d29yZD48a2V5d29yZD4qRXhlcmNpc2U8
L2tleXdvcmQ+PGtleXdvcmQ+RmVtYWxlPC9rZXl3b3JkPjxrZXl3b3JkPkhpc3BhbmljIEFtZXJp
Y2Fucy9zdGF0aXN0aWNzICZhbXA7IG51bWVyaWNhbCBkYXRhPC9rZXl3b3JkPjxrZXl3b3JkPkh1
bWFuczwva2V5d29yZD48a2V5d29yZD5NYWxlPC9rZXl3b3JkPjxrZXl3b3JkPk1pY2hpZ2FuPC9r
ZXl3b3JkPjxrZXl3b3JkPk1pZGRsZSBBZ2VkPC9rZXl3b3JkPjxrZXl3b3JkPlJlc2lkZW5jZSBD
aGFyYWN0ZXJpc3RpY3Mvc3RhdGlzdGljcyAmYW1wOyBudW1lcmljYWwgZGF0YTwva2V5d29yZD48
a2V5d29yZD4qU29jaWFsIEVudmlyb25tZW50PC9rZXl3b3JkPjxrZXl3b3JkPlVyYmFuIFBvcHVs
YXRpb24vKnN0YXRpc3RpY3MgJmFtcDsgbnVtZXJpY2FsIGRhdGE8L2tleXdvcmQ+PC9rZXl3b3Jk
cz48ZGF0ZXM+PHllYXI+MjAxMzwveWVhcj48cHViLWRhdGVzPjxkYXRlPk9jdDwvZGF0ZT48L3B1
Yi1kYXRlcz48L2RhdGVzPjxpc2JuPjE0NjgtMjg2OSAoRWxlY3Ryb25pYykmI3hEOzEwOTktMzQ2
MCAoTGlua2luZyk8L2lzYm4+PGFjY2Vzc2lvbi1udW0+MjM0MzU1NzQ8L2FjY2Vzc2lvbi1udW0+
PHVybHM+PHJlbGF0ZWQtdXJscz48dXJsPmh0dHBzOi8vd3d3Lm5jYmkubmxtLm5paC5nb3YvcHVi
bWVkLzIzNDM1NTc0PC91cmw+PC9yZWxhdGVkLXVybHM+PC91cmxzPjxjdXN0b20yPlBNQzM3OTUx
OTU8L2N1c3RvbTI+PGVsZWN0cm9uaWMtcmVzb3VyY2UtbnVtPjEwLjEwMDcvczExNTI0LTAxMy05
NzkzLXo8L2VsZWN0cm9uaWMtcmVzb3VyY2UtbnVtPjwvcmVjb3JkPjwvQ2l0ZT48Q2l0ZT48QXV0
aG9yPktyYW1lcjwvQXV0aG9yPjxZZWFyPjIwMTM8L1llYXI+PFJlY051bT4zMzc8L1JlY051bT48
cmVjb3JkPjxyZWMtbnVtYmVyPjMzNzwvcmVjLW51bWJlcj48Zm9yZWlnbi1rZXlzPjxrZXkgYXBw
PSJFTiIgZGItaWQ9IjlmZHN0dHJwbXBwdHAwZTJlcGM1cmE1MzJ6ZDUwc2E1YWVlciIgdGltZXN0
YW1wPSIwIj4zMzc8L2tleT48L2ZvcmVpZ24ta2V5cz48cmVmLXR5cGUgbmFtZT0iSm91cm5hbCBB
cnRpY2xlIj4xNzwvcmVmLXR5cGU+PGNvbnRyaWJ1dG9ycz48YXV0aG9ycz48YXV0aG9yPktyYW1l
ciwgRC48L2F1dGhvcj48YXV0aG9yPk1hYXMsIEouPC9hdXRob3I+PGF1dGhvcj5XaW5nZW4sIE0u
PC9hdXRob3I+PGF1dGhvcj5LdW5zdCwgQS4gRS48L2F1dGhvcj48L2F1dGhvcnM+PC9jb250cmli
dXRvcnM+PGF1dGgtYWRkcmVzcz5EZXBhcnRtZW50IG9mIFB1YmxpYyBIZWFsdGgsIEFjYWRlbWlj
IE1lZGljYWwgQ2VudHJlLCBVbml2ZXJzaXR5IG9mIEFtc3RlcmRhbSwgQW1zdGVyZGFtLCBUaGUg
TmV0aGVybGFuZHMuIGQua3JhbWVyQGFtYy51dmEubmw8L2F1dGgtYWRkcmVzcz48dGl0bGVzPjx0
aXRsZT5OZWlnaGJvdXJob29kIHNhZmV0eSBhbmQgbGVpc3VyZS10aW1lIHBoeXNpY2FsIGFjdGl2
aXR5IGFtb25nIER1dGNoIGFkdWx0czogYSBtdWx0aWxldmVsIHBlcnNwZWN0aXZlPC90aXRsZT48
c2Vjb25kYXJ5LXRpdGxlPkludCBKIEJlaGF2IE51dHIgUGh5cyBBY3Q8L3NlY29uZGFyeS10aXRs
ZT48YWx0LXRpdGxlPlRoZSBpbnRlcm5hdGlvbmFsIGpvdXJuYWwgb2YgYmVoYXZpb3JhbCBudXRy
aXRpb24gYW5kIHBoeXNpY2FsIGFjdGl2aXR5PC9hbHQtdGl0bGU+PC90aXRsZXM+PHBlcmlvZGlj
YWw+PGZ1bGwtdGl0bGU+SW50IEogQmVoYXYgTnV0ciBQaHlzIEFjdDwvZnVsbC10aXRsZT48YWJi
ci0xPlRoZSBpbnRlcm5hdGlvbmFsIGpvdXJuYWwgb2YgYmVoYXZpb3JhbCBudXRyaXRpb24gYW5k
IHBoeXNpY2FsIGFjdGl2aXR5PC9hYmJyLTE+PC9wZXJpb2RpY2FsPjxhbHQtcGVyaW9kaWNhbD48
ZnVsbC10aXRsZT5JbnQgSiBCZWhhdiBOdXRyIFBoeXMgQWN0PC9mdWxsLXRpdGxlPjxhYmJyLTE+
VGhlIGludGVybmF0aW9uYWwgam91cm5hbCBvZiBiZWhhdmlvcmFsIG51dHJpdGlvbiBhbmQgcGh5
c2ljYWwgYWN0aXZpdHk8L2FiYnItMT48L2FsdC1wZXJpb2RpY2FsPjxwYWdlcz4xMTwvcGFnZXM+
PHZvbHVtZT4xMDwvdm9sdW1lPjxlZGl0aW9uPjIwMTMvMDEvMzA8L2VkaXRpb24+PGtleXdvcmRz
PjxrZXl3b3JkPkFkb2xlc2NlbnQ8L2tleXdvcmQ+PGtleXdvcmQ+QWR1bHQ8L2tleXdvcmQ+PGtl
eXdvcmQ+QWdlIEZhY3RvcnM8L2tleXdvcmQ+PGtleXdvcmQ+QWdlZDwva2V5d29yZD48a2V5d29y
ZD5BdXRvbW9iaWxlczwva2V5d29yZD48a2V5d29yZD5CaWN5Y2xpbmc8L2tleXdvcmQ+PGtleXdv
cmQ+Q2hpbGQ8L2tleXdvcmQ+PGtleXdvcmQ+Q3JpbWU8L2tleXdvcmQ+PGtleXdvcmQ+RWR1Y2F0
aW9uYWwgU3RhdHVzPC9rZXl3b3JkPjxrZXl3b3JkPkVudmlyb25tZW50PC9rZXl3b3JkPjxrZXl3
b3JkPkZlYXI8L2tleXdvcmQ+PGtleXdvcmQ+RmVtYWxlPC9rZXl3b3JkPjxrZXl3b3JkPkhlYWx0
aCBCZWhhdmlvcjwva2V5d29yZD48a2V5d29yZD5IdW1hbnM8L2tleXdvcmQ+PGtleXdvcmQ+TGVp
c3VyZSBBY3Rpdml0aWVzPC9rZXl3b3JkPjxrZXl3b3JkPkxvZ2lzdGljIE1vZGVsczwva2V5d29y
ZD48a2V5d29yZD5NYWxlPC9rZXl3b3JkPjxrZXl3b3JkPk1pZGRsZSBBZ2VkPC9rZXl3b3JkPjxr
ZXl3b3JkPk5ldGhlcmxhbmRzPC9rZXl3b3JkPjxrZXl3b3JkPlJlc2lkZW5jZSBDaGFyYWN0ZXJp
c3RpY3M8L2tleXdvcmQ+PGtleXdvcmQ+U2FmZXR5PC9rZXl3b3JkPjxrZXl3b3JkPlNleCBGYWN0
b3JzPC9rZXl3b3JkPjxrZXl3b3JkPldhbGtpbmc8L2tleXdvcmQ+PGtleXdvcmQ+WW91bmcgQWR1
bHQ8L2tleXdvcmQ+PC9rZXl3b3Jkcz48ZGF0ZXM+PHllYXI+MjAxMzwveWVhcj48L2RhdGVzPjxp
c2JuPjE0NzktNTg2OCAoRWxlY3Ryb25pYykmI3hEOzE0NzktNTg2OCAoTGlua2luZyk8L2lzYm4+
PGFjY2Vzc2lvbi1udW0+MjMzNTY0NzY8L2FjY2Vzc2lvbi1udW0+PHVybHM+PC91cmxzPjxjdXN0
b20yPjM1NzA0MTk8L2N1c3RvbTI+PGVsZWN0cm9uaWMtcmVzb3VyY2UtbnVtPjEwLjExODYvMTQ3
OS01ODY4LTEwLTExPC9lbGVjdHJvbmljLXJlc291cmNlLW51bT48cmVtb3RlLWRhdGFiYXNlLXBy
b3ZpZGVyPk5MTTwvcmVtb3RlLWRhdGFiYXNlLXByb3ZpZGVyPjxsYW5ndWFnZT5lbmc8L2xhbmd1
YWdlPjwvcmVjb3JkPjwvQ2l0ZT48Q2l0ZT48QXV0aG9yPktpbWJybzwvQXV0aG9yPjxZZWFyPjIw
MTE8L1llYXI+PFJlY051bT41NjU8L1JlY051bT48cmVjb3JkPjxyZWMtbnVtYmVyPjU2NTwvcmVj
LW51bWJlcj48Zm9yZWlnbi1rZXlzPjxrZXkgYXBwPSJFTiIgZGItaWQ9IjlmZHN0dHJwbXBwdHAw
ZTJlcGM1cmE1MzJ6ZDUwc2E1YWVlciIgdGltZXN0YW1wPSIwIj41NjU8L2tleT48L2ZvcmVpZ24t
a2V5cz48cmVmLXR5cGUgbmFtZT0iSm91cm5hbCBBcnRpY2xlIj4xNzwvcmVmLXR5cGU+PGNvbnRy
aWJ1dG9ycz48YXV0aG9ycz48YXV0aG9yPktpbWJybywgUi4gVC48L2F1dGhvcj48YXV0aG9yPkJy
b29rcy1HdW5uLCBKLjwvYXV0aG9yPjxhdXRob3I+TWNMYW5haGFuLCBTLjwvYXV0aG9yPjwvYXV0
aG9ycz48L2NvbnRyaWJ1dG9ycz48YXV0aC1hZGRyZXNzPkRlcGFydG1lbnQgb2YgU29jaW9sb2d5
LCBSaWNlIFVuaXZlcnNpdHksIDYxMDAgTWFpbiBTdC4sIE1TLTI4LCBIb3VzdG9uLCBUWCA3NzAw
NSwgVVNBLiBydGtpbWJyb0ByaWNlLmVkdTwvYXV0aC1hZGRyZXNzPjx0aXRsZXM+PHRpdGxlPllv
dW5nIGNoaWxkcmVuIGluIHVyYmFuIGFyZWFzOiBsaW5rcyBhbW9uZyBuZWlnaGJvcmhvb2QgY2hh
cmFjdGVyaXN0aWNzLCB3ZWlnaHQgc3RhdHVzLCBvdXRkb29yIHBsYXksIGFuZCB0ZWxldmlzaW9u
IHdhdGNoaW5nPC90aXRsZT48c2Vjb25kYXJ5LXRpdGxlPlNvYyBTY2kgTWVkPC9zZWNvbmRhcnkt
dGl0bGU+PGFsdC10aXRsZT5Tb2NpYWwgc2NpZW5jZSAmYW1wOyBtZWRpY2luZSAoMTk4Mik8L2Fs
dC10aXRsZT48L3RpdGxlcz48cGVyaW9kaWNhbD48ZnVsbC10aXRsZT5Tb2MgU2NpIE1lZDwvZnVs
bC10aXRsZT48L3BlcmlvZGljYWw+PGFsdC1wZXJpb2RpY2FsPjxmdWxsLXRpdGxlPlNvYyBTY2kg
TWVkPC9mdWxsLXRpdGxlPjxhYmJyLTE+U29jaWFsIHNjaWVuY2UgJmFtcDsgbWVkaWNpbmUgKDE5
ODIpPC9hYmJyLTE+PC9hbHQtcGVyaW9kaWNhbD48cGFnZXM+NjY4LTc2PC9wYWdlcz48dm9sdW1l
PjcyPC92b2x1bWU+PG51bWJlcj41PC9udW1iZXI+PGVkaXRpb24+MjAxMS8wMi8xODwvZWRpdGlv
bj48a2V5d29yZHM+PGtleXdvcmQ+QWR1bHQ8L2tleXdvcmQ+PGtleXdvcmQ+Qm9keSBNYXNzIElu
ZGV4PC9rZXl3b3JkPjxrZXl3b3JkPkNoaWxkLCBQcmVzY2hvb2w8L2tleXdvcmQ+PGtleXdvcmQ+
Q29ob3J0IFN0dWRpZXM8L2tleXdvcmQ+PGtleXdvcmQ+RmVtYWxlPC9rZXl3b3JkPjxrZXl3b3Jk
Pkh1bWFuczwva2V5d29yZD48a2V5d29yZD5NYWxlPC9rZXl3b3JkPjxrZXl3b3JkPk1vdGhlci1D
aGlsZCBSZWxhdGlvbnM8L2tleXdvcmQ+PGtleXdvcmQ+TW90aGVycy9wc3ljaG9sb2d5L3N0YXRp
c3RpY3MgJmFtcDsgbnVtZXJpY2FsIGRhdGE8L2tleXdvcmQ+PGtleXdvcmQ+TW90b3IgQWN0aXZp
dHk8L2tleXdvcmQ+PGtleXdvcmQ+T2Jlc2l0eS9lcGlkZW1pb2xvZ3k8L2tleXdvcmQ+PGtleXdv
cmQ+T3ZlcndlaWdodC9lcGlkZW1pb2xvZ3k8L2tleXdvcmQ+PGtleXdvcmQ+UGxheSBhbmQgUGxh
eXRoaW5nczwva2V5d29yZD48a2V5d29yZD5SZXNpZGVuY2UgQ2hhcmFjdGVyaXN0aWNzLyBzdGF0
aXN0aWNzICZhbXA7IG51bWVyaWNhbCBkYXRhPC9rZXl3b3JkPjxrZXl3b3JkPlNvY2lhbCBDbGFz
czwva2V5d29yZD48a2V5d29yZD5UZWxldmlzaW9uLyB1dGlsaXphdGlvbjwva2V5d29yZD48a2V5
d29yZD5Vbml0ZWQgU3RhdGVzPC9rZXl3b3JkPjxrZXl3b3JkPlVyYmFuIEhlYWx0aDwva2V5d29y
ZD48a2V5d29yZD5VcmJhbiBQb3B1bGF0aW9uLyBzdGF0aXN0aWNzICZhbXA7IG51bWVyaWNhbCBk
YXRhPC9rZXl3b3JkPjwva2V5d29yZHM+PGRhdGVzPjx5ZWFyPjIwMTE8L3llYXI+PHB1Yi1kYXRl
cz48ZGF0ZT5NYXI8L2RhdGU+PC9wdWItZGF0ZXM+PC9kYXRlcz48aXNibj4xODczLTUzNDcgKEVs
ZWN0cm9uaWMpJiN4RDswMjc3LTk1MzYgKExpbmtpbmcpPC9pc2JuPjxhY2Nlc3Npb24tbnVtPjIx
MzI0NTc0PC9hY2Nlc3Npb24tbnVtPjx1cmxzPjwvdXJscz48Y3VzdG9tMj4zMDU4NTEzPC9jdXN0
b20yPjxlbGVjdHJvbmljLXJlc291cmNlLW51bT4xMC4xMDE2L2ouc29jc2NpbWVkLjIwMTAuMTIu
MDE1PC9lbGVjdHJvbmljLXJlc291cmNlLW51bT48cmVtb3RlLWRhdGFiYXNlLXByb3ZpZGVyPk5M
TTwvcmVtb3RlLWRhdGFiYXNlLXByb3ZpZGVyPjxsYW5ndWFnZT5lbmc8L2xhbmd1YWdlPjwvcmVj
b3JkPjwvQ2l0ZT48Q2l0ZT48QXV0aG9yPkNhc3BpPC9BdXRob3I+PFllYXI+MjAxMzwvWWVhcj48
UmVjTnVtPjM0NTwvUmVjTnVtPjxyZWNvcmQ+PHJlYy1udW1iZXI+MzQ1PC9yZWMtbnVtYmVyPjxm
b3JlaWduLWtleXM+PGtleSBhcHA9IkVOIiBkYi1pZD0iOWZkc3R0cnBtcHB0cDBlMmVwYzVyYTUz
MnpkNTBzYTVhZWVyIiB0aW1lc3RhbXA9IjAiPjM0NTwva2V5PjwvZm9yZWlnbi1rZXlzPjxyZWYt
dHlwZSBuYW1lPSJKb3VybmFsIEFydGljbGUiPjE3PC9yZWYtdHlwZT48Y29udHJpYnV0b3JzPjxh
dXRob3JzPjxhdXRob3I+Q2FzcGksIEMuIEUuPC9hdXRob3I+PGF1dGhvcj5LYXdhY2hpLCBJLjwv
YXV0aG9yPjxhdXRob3I+U3VicmFtYW5pYW4sIFMuIFYuPC9hdXRob3I+PGF1dGhvcj5UdWNrZXIt
U2VlbGV5LCBSLjwvYXV0aG9yPjxhdXRob3I+U29yZW5zZW4sIEcuPC9hdXRob3I+PC9hdXRob3Jz
PjwvY29udHJpYnV0b3JzPjxhdXRoLWFkZHJlc3M+SGFydmFyZCBTY2hvb2wgb2YgUHVibGljIEhl
YWx0aCwgNjc3IEh1bnRpbmdvbiBBdmVudWUsIEJvc3RvbiwgTUEgMDIxMTQsIFVTQS4gY2FpdGxp
bmNhc3BpQGdtYWlsLmNvbTwvYXV0aC1hZGRyZXNzPjx0aXRsZXM+PHRpdGxlPlRoZSBzb2NpYWwg
ZW52aXJvbm1lbnQgYW5kIHdhbGtpbmcgYmVoYXZpb3IgYW1vbmcgbG93LWluY29tZSBob3VzaW5n
IHJlc2lkZW50czwvdGl0bGU+PHNlY29uZGFyeS10aXRsZT5Tb2MgU2NpIE1lZDwvc2Vjb25kYXJ5
LXRpdGxlPjxhbHQtdGl0bGU+U29jaWFsIHNjaWVuY2UgJmFtcDsgbWVkaWNpbmUgKDE5ODIpPC9h
bHQtdGl0bGU+PC90aXRsZXM+PHBlcmlvZGljYWw+PGZ1bGwtdGl0bGU+U29jIFNjaSBNZWQ8L2Z1
bGwtdGl0bGU+PC9wZXJpb2RpY2FsPjxhbHQtcGVyaW9kaWNhbD48ZnVsbC10aXRsZT5Tb2MgU2Np
IE1lZDwvZnVsbC10aXRsZT48YWJici0xPlNvY2lhbCBzY2llbmNlICZhbXA7IG1lZGljaW5lICgx
OTgyKTwvYWJici0xPjwvYWx0LXBlcmlvZGljYWw+PHBhZ2VzPjc2LTg0PC9wYWdlcz48dm9sdW1l
PjgwPC92b2x1bWU+PGVkaXRpb24+MjAxMy8wMS8xNTwvZWRpdGlvbj48a2V5d29yZHM+PGtleXdv
cmQ+QWRvbGVzY2VudDwva2V5d29yZD48a2V5d29yZD5BZHVsdDwva2V5d29yZD48a2V5d29yZD5C
b3N0b248L2tleXdvcmQ+PGtleXdvcmQ+Q3Jvc3MtU2VjdGlvbmFsIFN0dWRpZXM8L2tleXdvcmQ+
PGtleXdvcmQ+RmVtYWxlPC9rZXl3b3JkPjxrZXl3b3JkPkh1bWFuczwva2V5d29yZD48a2V5d29y
ZD5NYWxlPC9rZXl3b3JkPjxrZXl3b3JkPk1pZGRsZSBBZ2VkPC9rZXl3b3JkPjxrZXl3b3JkPlBv
dmVydHk8L2tleXdvcmQ+PGtleXdvcmQ+UmVzaWRlbmNlIENoYXJhY3RlcmlzdGljcy8gc3RhdGlz
dGljcyAmYW1wOyBudW1lcmljYWwgZGF0YTwva2V5d29yZD48a2V5d29yZD5TYWZldHk8L2tleXdv
cmQ+PGtleXdvcmQ+U29jaWFsIEVudmlyb25tZW50PC9rZXl3b3JkPjxrZXl3b3JkPlNvY2lhbCBT
dXBwb3J0PC9rZXl3b3JkPjxrZXl3b3JkPldhbGtpbmcvIHBzeWNob2xvZ3kvc3RhdGlzdGljcyAm
YW1wOyBudW1lcmljYWwgZGF0YTwva2V5d29yZD48a2V5d29yZD5Zb3VuZyBBZHVsdDwva2V5d29y
ZD48L2tleXdvcmRzPjxkYXRlcz48eWVhcj4yMDEzPC95ZWFyPjxwdWItZGF0ZXM+PGRhdGU+TWFy
PC9kYXRlPjwvcHViLWRhdGVzPjwvZGF0ZXM+PGlzYm4+MTg3My01MzQ3IChFbGVjdHJvbmljKSYj
eEQ7MDI3Ny05NTM2IChMaW5raW5nKTwvaXNibj48YWNjZXNzaW9uLW51bT4yMzMxMjMwMzwvYWNj
ZXNzaW9uLW51bT48dXJscz48L3VybHM+PGN1c3RvbTI+MzU3ODE1NDwvY3VzdG9tMj48ZWxlY3Ry
b25pYy1yZXNvdXJjZS1udW0+MTAuMTAxNi9qLnNvY3NjaW1lZC4yMDEyLjExLjAzMDwvZWxlY3Ry
b25pYy1yZXNvdXJjZS1udW0+PHJlbW90ZS1kYXRhYmFzZS1wcm92aWRlcj5OTE08L3JlbW90ZS1k
YXRhYmFzZS1wcm92aWRlcj48bGFuZ3VhZ2U+ZW5nPC9sYW5ndWFnZT48L3JlY29yZD48L0NpdGU+
PENpdGU+PEF1dGhvcj5QYWJheW88L0F1dGhvcj48WWVhcj4yMDE0PC9ZZWFyPjxSZWNOdW0+OTM8
L1JlY051bT48cmVjb3JkPjxyZWMtbnVtYmVyPjkzPC9yZWMtbnVtYmVyPjxmb3JlaWduLWtleXM+
PGtleSBhcHA9IkVOIiBkYi1pZD0iOWZkc3R0cnBtcHB0cDBlMmVwYzVyYTUzMnpkNTBzYTVhZWVy
IiB0aW1lc3RhbXA9IjAiPjkzPC9rZXk+PC9mb3JlaWduLWtleXM+PHJlZi10eXBlIG5hbWU9Ikpv
dXJuYWwgQXJ0aWNsZSI+MTc8L3JlZi10eXBlPjxjb250cmlidXRvcnM+PGF1dGhvcnM+PGF1dGhv
cj5QYWJheW8sIFIuPC9hdXRob3I+PGF1dGhvcj5Nb2xuYXIsIEIuIEUuPC9hdXRob3I+PGF1dGhv
cj5DcmFkb2NrLCBBLjwvYXV0aG9yPjxhdXRob3I+S2F3YWNoaSwgSS48L2F1dGhvcj48L2F1dGhv
cnM+PC9jb250cmlidXRvcnM+PGF1dGgtYWRkcmVzcz5Sb21hbiBQYWJheW8sIEFuZ2llIENyYWRv
Y2ssIGFuZCBJY2hpcm8gS2F3YWNoaSBhcmUgd2l0aCB0aGUgRGVwYXJ0bWVudCBvZiBTb2NpYWwg
YW5kIEJlaGF2aW9yYWwgU2NpZW5jZSwgSGFydmFyZCBTY2hvb2wgb2YgUHVibGljIEhlYWx0aCwg
Qm9zdG9uLCBNQS4gQmV0aCBFLiBNb2xuYXIgaXMgd2l0aCB0aGUgRGVwYXJ0bWVudCBvZiBIZWFs
dGggU2NpZW5jZXMgYW5kIHRoZSBJbnN0aXR1dGUgZm9yIFVyYmFuIEhlYWx0aCBSZXNlYXJjaCBp
biB0aGUgQm91dmUgQ29sbGVnZSBvZiBIZWFsdGggU2NpZW5jZXMsIE5vcnRoZWFzdGVybiBVbml2
ZXJzaXR5LCBCb3N0b24uPC9hdXRoLWFkZHJlc3M+PHRpdGxlcz48dGl0bGU+VGhlIHJlbGF0aW9u
c2hpcCBiZXR3ZWVuIG5laWdoYm9yaG9vZCBzb2Npb2Vjb25vbWljIGNoYXJhY3RlcmlzdGljcyBh
bmQgcGh5c2ljYWwgaW5hY3Rpdml0eSBhbW9uZyBhZG9sZXNjZW50cyBsaXZpbmcgaW4gQm9zdG9u
LCBNYXNzYWNodXNldHRzPC90aXRsZT48c2Vjb25kYXJ5LXRpdGxlPkFtIEogUHVibGljIEhlYWx0
aDwvc2Vjb25kYXJ5LXRpdGxlPjxhbHQtdGl0bGU+QW1lcmljYW4gam91cm5hbCBvZiBwdWJsaWMg
aGVhbHRoPC9hbHQtdGl0bGU+PC90aXRsZXM+PHBlcmlvZGljYWw+PGZ1bGwtdGl0bGU+QW0gSiBQ
dWJsaWMgSGVhbHRoPC9mdWxsLXRpdGxlPjwvcGVyaW9kaWNhbD48cGFnZXM+ZTE0Mi05PC9wYWdl
cz48dm9sdW1lPjEwNDwvdm9sdW1lPjxudW1iZXI+MTE8L251bWJlcj48ZWRpdGlvbj4yMDE0LzA5
LzEyPC9lZGl0aW9uPjxrZXl3b3Jkcz48a2V5d29yZD5BZG9sZXNjZW50PC9rZXl3b3JkPjxrZXl3
b3JkPkJvc3Rvbi9lcGlkZW1pb2xvZ3k8L2tleXdvcmQ+PGtleXdvcmQ+Q3Jvc3MtU2VjdGlvbmFs
IFN0dWRpZXM8L2tleXdvcmQ+PGtleXdvcmQ+RmVtYWxlPC9rZXl3b3JkPjxrZXl3b3JkPkh1bWFu
czwva2V5d29yZD48a2V5d29yZD5NYWxlPC9rZXl3b3JkPjxrZXl3b3JkPk1vdG9yIEFjdGl2aXR5
PC9rZXl3b3JkPjxrZXl3b3JkPlBvdmVydHkgQXJlYXM8L2tleXdvcmQ+PGtleXdvcmQ+UmVzaWRl
bmNlIENoYXJhY3RlcmlzdGljczwva2V5d29yZD48a2V5d29yZD5TZWRlbnRhcnkgTGlmZXN0eWxl
PC9rZXl3b3JkPjxrZXl3b3JkPlNvY2lvZWNvbm9taWMgRmFjdG9yczwva2V5d29yZD48a2V5d29y
ZD5Zb3VuZyBBZHVsdDwva2V5d29yZD48L2tleXdvcmRzPjxkYXRlcz48eWVhcj4yMDE0PC95ZWFy
PjxwdWItZGF0ZXM+PGRhdGU+Tm92PC9kYXRlPjwvcHViLWRhdGVzPjwvZGF0ZXM+PGlzYm4+MTU0
MS0wMDQ4IChFbGVjdHJvbmljKSYjeEQ7MDA5MC0wMDM2IChMaW5raW5nKTwvaXNibj48YWNjZXNz
aW9uLW51bT4yNTIxMTcyNzwvYWNjZXNzaW9uLW51bT48dXJscz48L3VybHM+PGVsZWN0cm9uaWMt
cmVzb3VyY2UtbnVtPjEwLjIxMDUvYWpwaC4yMDE0LjMwMjEwOTwvZWxlY3Ryb25pYy1yZXNvdXJj
ZS1udW0+PHJlbW90ZS1kYXRhYmFzZS1wcm92aWRlcj5OTE08L3JlbW90ZS1kYXRhYmFzZS1wcm92
aWRlcj48bGFuZ3VhZ2U+ZW5nPC9sYW5ndWFnZT48L3JlY29yZD48L0NpdGU+PENpdGU+PEF1dGhv
cj5NZW5kZXMgZGUgTGVvbjwvQXV0aG9yPjxZZWFyPjIwMDk8L1llYXI+PFJlY051bT4xNDAwPC9S
ZWNOdW0+PHJlY29yZD48cmVjLW51bWJlcj4xNDAwPC9yZWMtbnVtYmVyPjxmb3JlaWduLWtleXM+
PGtleSBhcHA9IkVOIiBkYi1pZD0iOWZkc3R0cnBtcHB0cDBlMmVwYzVyYTUzMnpkNTBzYTVhZWVy
IiB0aW1lc3RhbXA9IjAiPjE0MDA8L2tleT48L2ZvcmVpZ24ta2V5cz48cmVmLXR5cGUgbmFtZT0i
Sm91cm5hbCBBcnRpY2xlIj4xNzwvcmVmLXR5cGU+PGNvbnRyaWJ1dG9ycz48YXV0aG9ycz48YXV0
aG9yPk1lbmRlcyBkZSBMZW9uLCBDLiBGLjwvYXV0aG9yPjxhdXRob3I+Q2FnbmV5LCBLLiBBLjwv
YXV0aG9yPjxhdXRob3I+QmllbmlhcywgSi4gTC48L2F1dGhvcj48YXV0aG9yPkJhcm5lcywgTC4g
TC48L2F1dGhvcj48YXV0aG9yPlNrYXJ1cHNraSwgSy4gQS48L2F1dGhvcj48YXV0aG9yPlNjaGVy
ciwgUC4gQS48L2F1dGhvcj48YXV0aG9yPkV2YW5zLCBELiBBLjwvYXV0aG9yPjwvYXV0aG9ycz48
L2NvbnRyaWJ1dG9ycz48YXV0aC1hZGRyZXNzPlJ1c2ggSW5zdGl0dXRlIGZvciBIZWFsdGh5IEFn
aW5nLCBSdXNoIFVuaXZlcnNpdHkgTWVkaWNhbCBDZW50ZXIsIDE2NDUgVy4gSmFja3NvbiBCbHZk
LiwgU3VpdGUgNjc1LCBDaGljYWdvLCBJTCA2MDYxMiwgVVNBLiBjbWVuZGVzQHJ1c2guZWR1PC9h
dXRoLWFkZHJlc3M+PHRpdGxlcz48dGl0bGU+TmVpZ2hib3Job29kIHNvY2lhbCBjb2hlc2lvbiBh
bmQgZGlzb3JkZXIgaW4gcmVsYXRpb24gdG8gd2Fsa2luZyBpbiBjb21tdW5pdHktZHdlbGxpbmcg
b2xkZXIgYWR1bHRzOiBhIG11bHRpbGV2ZWwgYW5hbHlzaXM8L3RpdGxlPjxzZWNvbmRhcnktdGl0
bGU+SiBBZ2luZyBIZWFsdGg8L3NlY29uZGFyeS10aXRsZT48L3RpdGxlcz48cGVyaW9kaWNhbD48
ZnVsbC10aXRsZT5KIEFnaW5nIEhlYWx0aDwvZnVsbC10aXRsZT48L3BlcmlvZGljYWw+PHBhZ2Vz
PjE1NS03MTwvcGFnZXM+PHZvbHVtZT4yMTwvdm9sdW1lPjxudW1iZXI+MTwvbnVtYmVyPjxrZXl3
b3Jkcz48a2V5d29yZD5BZ2VkPC9rZXl3b3JkPjxrZXl3b3JkPkFnZWQsIDgwIGFuZCBvdmVyPC9r
ZXl3b3JkPjxrZXl3b3JkPkVudmlyb25tZW50IERlc2lnbjwva2V5d29yZD48a2V5d29yZD5IZWFs
dGggQmVoYXZpb3I8L2tleXdvcmQ+PGtleXdvcmQ+SGVhbHRoIFN0YXR1czwva2V5d29yZD48a2V5
d29yZD5IdW1hbnM8L2tleXdvcmQ+PGtleXdvcmQ+KlJlc2lkZW5jZSBDaGFyYWN0ZXJpc3RpY3M8
L2tleXdvcmQ+PGtleXdvcmQ+U2FmZXR5PC9rZXl3b3JkPjxrZXl3b3JkPipTb2NpYWwgU3VwcG9y
dDwva2V5d29yZD48a2V5d29yZD5Vbml0ZWQgU3RhdGVzPC9rZXl3b3JkPjxrZXl3b3JkPipXYWxr
aW5nPC9rZXl3b3JkPjwva2V5d29yZHM+PGRhdGVzPjx5ZWFyPjIwMDk8L3llYXI+PHB1Yi1kYXRl
cz48ZGF0ZT5GZWI8L2RhdGU+PC9wdWItZGF0ZXM+PC9kYXRlcz48aXNibj4wODk4LTI2NDMgKFBy
aW50KSYjeEQ7MDg5OC0yNjQzIChMaW5raW5nKTwvaXNibj48YWNjZXNzaW9uLW51bT4xOTE0NDk3
MzwvYWNjZXNzaW9uLW51bT48dXJscz48cmVsYXRlZC11cmxzPjx1cmw+aHR0cHM6Ly93d3cubmNi
aS5ubG0ubmloLmdvdi9wdWJtZWQvMTkxNDQ5NzM8L3VybD48L3JlbGF0ZWQtdXJscz48L3VybHM+
PGN1c3RvbTI+UE1DMjY1MDA4NjwvY3VzdG9tMj48ZWxlY3Ryb25pYy1yZXNvdXJjZS1udW0+MTAu
MTE3Ny8wODk4MjY0MzA4MzI4NjUwPC9lbGVjdHJvbmljLXJlc291cmNlLW51bT48L3JlY29yZD48
L0NpdGU+PENpdGU+PEF1dGhvcj5BYXJ0czwvQXV0aG9yPjxZZWFyPjIwMTM8L1llYXI+PFJlY051
bT4xNDMyPC9SZWNOdW0+PHJlY29yZD48cmVjLW51bWJlcj4xNDMyPC9yZWMtbnVtYmVyPjxmb3Jl
aWduLWtleXM+PGtleSBhcHA9IkVOIiBkYi1pZD0iOWZkc3R0cnBtcHB0cDBlMmVwYzVyYTUzMnpk
NTBzYTVhZWVyIiB0aW1lc3RhbXA9IjAiPjE0MzI8L2tleT48L2ZvcmVpZ24ta2V5cz48cmVmLXR5
cGUgbmFtZT0iSm91cm5hbCBBcnRpY2xlIj4xNzwvcmVmLXR5cGU+PGNvbnRyaWJ1dG9ycz48YXV0
aG9ycz48YXV0aG9yPkFhcnRzLCBNLiBKLjwvYXV0aG9yPjxhdXRob3I+TWF0aGlqc3NlbiwgSi4g
Si48L2F1dGhvcj48YXV0aG9yPnZhbiBPZXJzLCBKLiBBLjwvYXV0aG9yPjxhdXRob3I+U2NodWl0
LCBBLiBKLjwvYXV0aG9yPjwvYXV0aG9ycz48L2NvbnRyaWJ1dG9ycz48YXV0aC1hZGRyZXNzPlRp
bGJ1cmcgU2Nob29sIG9mIFNvY2lhbCBhbmQgQmVoYXZpb3JhbCBTY2llbmNlcywgRGVwYXJ0bWVu
dCBUcmFuem8sIFNjaWVudGlmaWMgQ2VudGVyIGZvciBDYXJlIGFuZCBXZWxmYXJlLCBUaWxidXJn
IFVuaXZlcnNpdHksIFBPIEJveCA5MDE1MywgNTAwMCBMRSwgVGlsYnVyZywgVGhlIE5ldGhlcmxh
bmRzLCBtai5hYXJ0c0BtYWFzdHJpY2h0dW5pdmVyc2l0eS5ubC48L2F1dGgtYWRkcmVzcz48dGl0
bGVzPjx0aXRsZT5Bc3NvY2lhdGlvbnMgYmV0d2VlbiBlbnZpcm9ubWVudGFsIGNoYXJhY3Rlcmlz
dGljcyBhbmQgYWN0aXZlIGNvbW11dGluZyB0byBzY2hvb2wgYW1vbmcgY2hpbGRyZW46IGEgY3Jv
c3Mtc2VjdGlvbmFsIHN0dWR5PC90aXRsZT48c2Vjb25kYXJ5LXRpdGxlPkludCBKIEJlaGF2IE1l
ZDwvc2Vjb25kYXJ5LXRpdGxlPjxhbHQtdGl0bGU+SW50ZXJuYXRpb25hbCBqb3VybmFsIG9mIGJl
aGF2aW9yYWwgbWVkaWNpbmU8L2FsdC10aXRsZT48L3RpdGxlcz48cGVyaW9kaWNhbD48ZnVsbC10
aXRsZT5JbnQgSiBCZWhhdiBNZWQ8L2Z1bGwtdGl0bGU+PGFiYnItMT5JbnRlcm5hdGlvbmFsIGpv
dXJuYWwgb2YgYmVoYXZpb3JhbCBtZWRpY2luZTwvYWJici0xPjwvcGVyaW9kaWNhbD48YWx0LXBl
cmlvZGljYWw+PGZ1bGwtdGl0bGU+SW50IEogQmVoYXYgTWVkPC9mdWxsLXRpdGxlPjxhYmJyLTE+
SW50ZXJuYXRpb25hbCBqb3VybmFsIG9mIGJlaGF2aW9yYWwgbWVkaWNpbmU8L2FiYnItMT48L2Fs
dC1wZXJpb2RpY2FsPjxwYWdlcz41MzgtNTU8L3BhZ2VzPjx2b2x1bWU+MjA8L3ZvbHVtZT48bnVt
YmVyPjQ8L251bWJlcj48ZWRpdGlvbj4yMDEyLzEwLzE5PC9lZGl0aW9uPjxrZXl3b3Jkcz48a2V5
d29yZD5CaWN5Y2xpbmcvKnN0YXRpc3RpY3MgJmFtcDsgbnVtZXJpY2FsIGRhdGE8L2tleXdvcmQ+
PGtleXdvcmQ+Q2hpbGQ8L2tleXdvcmQ+PGtleXdvcmQ+Q2hpbGQgQmVoYXZpb3I8L2tleXdvcmQ+
PGtleXdvcmQ+Q3Jvc3MtU2VjdGlvbmFsIFN0dWRpZXM8L2tleXdvcmQ+PGtleXdvcmQ+RmFtaWx5
IENoYXJhY3RlcmlzdGljczwva2V5d29yZD48a2V5d29yZD5GZW1hbGU8L2tleXdvcmQ+PGtleXdv
cmQ+SGVhbHRoIFByb21vdGlvbi9tZXRob2RzPC9rZXl3b3JkPjxrZXl3b3JkPkh1bWFuczwva2V5
d29yZD48a2V5d29yZD5NYWxlPC9rZXl3b3JkPjxrZXl3b3JkPk5ldGhlcmxhbmRzPC9rZXl3b3Jk
PjxrZXl3b3JkPipSZXNpZGVuY2UgQ2hhcmFjdGVyaXN0aWNzPC9rZXl3b3JkPjxrZXl3b3JkPipT
YWZldHk8L2tleXdvcmQ+PGtleXdvcmQ+U2Nob29scy9zdGF0aXN0aWNzICZhbXA7IG51bWVyaWNh
bCBkYXRhPC9rZXl3b3JkPjxrZXl3b3JkPipTb2NpYWwgRW52aXJvbm1lbnQ8L2tleXdvcmQ+PGtl
eXdvcmQ+U29jaW9lY29ub21pYyBGYWN0b3JzPC9rZXl3b3JkPjxrZXl3b3JkPlRyYW5zcG9ydGF0
aW9uLypzdGF0aXN0aWNzICZhbXA7IG51bWVyaWNhbCBkYXRhPC9rZXl3b3JkPjxrZXl3b3JkPldh
bGtpbmcvKnN0YXRpc3RpY3MgJmFtcDsgbnVtZXJpY2FsIGRhdGE8L2tleXdvcmQ+PC9rZXl3b3Jk
cz48ZGF0ZXM+PHllYXI+MjAxMzwveWVhcj48cHViLWRhdGVzPjxkYXRlPkRlYzwvZGF0ZT48L3B1
Yi1kYXRlcz48L2RhdGVzPjxpc2JuPjEwNzAtNTUwMzwvaXNibj48YWNjZXNzaW9uLW51bT4yMzA3
NjY0MTwvYWNjZXNzaW9uLW51bT48dXJscz48L3VybHM+PGVsZWN0cm9uaWMtcmVzb3VyY2UtbnVt
PjEwLjEwMDcvczEyNTI5LTAxMi05MjcxLTA8L2VsZWN0cm9uaWMtcmVzb3VyY2UtbnVtPjxyZW1v
dGUtZGF0YWJhc2UtcHJvdmlkZXI+TkxNPC9yZW1vdGUtZGF0YWJhc2UtcHJvdmlkZXI+PGxhbmd1
YWdlPmVuZzwvbGFuZ3VhZ2U+PC9yZWNvcmQ+PC9DaXRlPjxDaXRlPjxBdXRob3I+QWFydHM8L0F1
dGhvcj48WWVhcj4yMDEwPC9ZZWFyPjxSZWNOdW0+NjI1PC9SZWNOdW0+PHJlY29yZD48cmVjLW51
bWJlcj42MjU8L3JlYy1udW1iZXI+PGZvcmVpZ24ta2V5cz48a2V5IGFwcD0iRU4iIGRiLWlkPSI5
ZmRzdHRycG1wcHRwMGUyZXBjNXJhNTMyemQ1MHNhNWFlZXIiIHRpbWVzdGFtcD0iMCI+NjI1PC9r
ZXk+PC9mb3JlaWduLWtleXM+PHJlZi10eXBlIG5hbWU9IkpvdXJuYWwgQXJ0aWNsZSI+MTc8L3Jl
Zi10eXBlPjxjb250cmlidXRvcnM+PGF1dGhvcnM+PGF1dGhvcj5BYXJ0cywgTS4gSi48L2F1dGhv
cj48YXV0aG9yPldlbmRlbC1Wb3MsIFcuPC9hdXRob3I+PGF1dGhvcj52YW4gT2VycywgSC4gQS48
L2F1dGhvcj48YXV0aG9yPnZhbiBkZSBHb29yLCBJLiBBLjwvYXV0aG9yPjxhdXRob3I+U2NodWl0
LCBBLiBKLjwvYXV0aG9yPjwvYXV0aG9ycz48L2NvbnRyaWJ1dG9ycz48YXV0aC1hZGRyZXNzPlRp
bGJ1cmcgVW5pdmVyc2l0eSwgRmFjdWx0eSBvZiBTb2NpYWwgYW5kIEJlaGF2aW9yYWwgU2NpZW5j
ZXMsIERlcGFydG1lbnQgVHJhbnpvLCBUaWxidXJnLCBUaGUgTmV0aGVybGFuZHMuPC9hdXRoLWFk
ZHJlc3M+PHRpdGxlcz48dGl0bGU+RW52aXJvbm1lbnRhbCBkZXRlcm1pbmFudHMgb2Ygb3V0ZG9v
ciBwbGF5IGluIGNoaWxkcmVuOiBhIGxhcmdlLXNjYWxlIGNyb3NzLXNlY3Rpb25hbCBzdHVkeTwv
dGl0bGU+PHNlY29uZGFyeS10aXRsZT5BbSBKIFByZXYgTWVkPC9zZWNvbmRhcnktdGl0bGU+PGFs
dC10aXRsZT5BbWVyaWNhbiBqb3VybmFsIG9mIHByZXZlbnRpdmUgbWVkaWNpbmU8L2FsdC10aXRs
ZT48L3RpdGxlcz48cGVyaW9kaWNhbD48ZnVsbC10aXRsZT5BbSBKIFByZXYgTWVkPC9mdWxsLXRp
dGxlPjwvcGVyaW9kaWNhbD48YWx0LXBlcmlvZGljYWw+PGZ1bGwtdGl0bGU+QW0gSiBQcmV2IE1l
ZDwvZnVsbC10aXRsZT48YWJici0xPkFtZXJpY2FuIGpvdXJuYWwgb2YgcHJldmVudGl2ZSBtZWRp
Y2luZTwvYWJici0xPjwvYWx0LXBlcmlvZGljYWw+PHBhZ2VzPjIxMi05PC9wYWdlcz48dm9sdW1l
PjM5PC92b2x1bWU+PG51bWJlcj4zPC9udW1iZXI+PGVkaXRpb24+MjAxMC8wOC8xNzwvZWRpdGlv
bj48a2V5d29yZHM+PGtleXdvcmQ+QWdlIEZhY3RvcnM8L2tleXdvcmQ+PGtleXdvcmQ+Q2hpbGQ8
L2tleXdvcmQ+PGtleXdvcmQ+Q2hpbGQsIFByZXNjaG9vbDwva2V5d29yZD48a2V5d29yZD5Dcm9z
cy1TZWN0aW9uYWwgU3R1ZGllczwva2V5d29yZD48a2V5d29yZD5GZW1hbGU8L2tleXdvcmQ+PGtl
eXdvcmQ+SHVtYW5zPC9rZXl3b3JkPjxrZXl3b3JkPk1hbGU8L2tleXdvcmQ+PGtleXdvcmQ+TXVs
dGl2YXJpYXRlIEFuYWx5c2lzPC9rZXl3b3JkPjxrZXl3b3JkPk5ldGhlcmxhbmRzPC9rZXl3b3Jk
PjxrZXl3b3JkPlBsYXkgYW5kIFBsYXl0aGluZ3M8L2tleXdvcmQ+PGtleXdvcmQ+UG9pc3NvbiBE
aXN0cmlidXRpb248L2tleXdvcmQ+PGtleXdvcmQ+UXVlc3Rpb25uYWlyZXM8L2tleXdvcmQ+PGtl
eXdvcmQ+UmVzaWRlbmNlIENoYXJhY3RlcmlzdGljcy8gc3RhdGlzdGljcyAmYW1wOyBudW1lcmlj
YWwgZGF0YTwva2V5d29yZD48a2V5d29yZD5TZXggRmFjdG9yczwva2V5d29yZD48a2V5d29yZD5T
b2NpYWwgRW52aXJvbm1lbnQ8L2tleXdvcmQ+PC9rZXl3b3Jkcz48ZGF0ZXM+PHllYXI+MjAxMDwv
eWVhcj48cHViLWRhdGVzPjxkYXRlPlNlcDwvZGF0ZT48L3B1Yi1kYXRlcz48L2RhdGVzPjxpc2Ju
PjE4NzMtMjYwNyAoRWxlY3Ryb25pYykmI3hEOzA3NDktMzc5NyAoTGlua2luZyk8L2lzYm4+PGFj
Y2Vzc2lvbi1udW0+MjA3MDkyNTI8L2FjY2Vzc2lvbi1udW0+PHVybHM+PC91cmxzPjxlbGVjdHJv
bmljLXJlc291cmNlLW51bT4xMC4xMDE2L2ouYW1lcHJlLjIwMTAuMDUuMDA4PC9lbGVjdHJvbmlj
LXJlc291cmNlLW51bT48cmVtb3RlLWRhdGFiYXNlLXByb3ZpZGVyPk5MTTwvcmVtb3RlLWRhdGFi
YXNlLXByb3ZpZGVyPjxsYW5ndWFnZT5lbmc8L2xhbmd1YWdlPjwvcmVjb3JkPjwvQ2l0ZT48Q2l0
ZT48QXV0aG9yPkVjaGV2ZXJyaWE8L0F1dGhvcj48WWVhcj4yMDA4PC9ZZWFyPjxSZWNOdW0+MjQx
NjwvUmVjTnVtPjxyZWNvcmQ+PHJlYy1udW1iZXI+MjQxNjwvcmVjLW51bWJlcj48Zm9yZWlnbi1r
ZXlzPjxrZXkgYXBwPSJFTiIgZGItaWQ9IjlmZHN0dHJwbXBwdHAwZTJlcGM1cmE1MzJ6ZDUwc2E1
YWVlciIgdGltZXN0YW1wPSIxNTQzMzU1ODU1Ij4yNDE2PC9rZXk+PC9mb3JlaWduLWtleXM+PHJl
Zi10eXBlIG5hbWU9IkpvdXJuYWwgQXJ0aWNsZSI+MTc8L3JlZi10eXBlPjxjb250cmlidXRvcnM+
PGF1dGhvcnM+PGF1dGhvcj5FY2hldmVycmlhLCBTLjwvYXV0aG9yPjxhdXRob3I+RGllei1Sb3V4
LCBBLiBWLjwvYXV0aG9yPjxhdXRob3I+U2hlYSwgUy48L2F1dGhvcj48YXV0aG9yPkJvcnJlbGws
IEwuIE4uPC9hdXRob3I+PGF1dGhvcj5KYWNrc29uLCBTLjwvYXV0aG9yPjwvYXV0aG9ycz48L2Nv
bnRyaWJ1dG9ycz48YXV0aC1hZGRyZXNzPkRlcGFydG1lbnQgb2YgRXBpZGVtaW9sb2d5LCBTY2hv
b2wgb2YgUHVibGljIEhlYWx0aCwgVW5pdmVyc2l0eSBvZiBNZWRpY2luZSBhbmQgRGVudGlzdHJ5
IG9mIE5ldyBKZXJzZXksIFBpc2NhdGF3YXksIE5KLCBVU0EuIGVjaGV2ZXNlQHVtZG5qLmVkdTwv
YXV0aC1hZGRyZXNzPjx0aXRsZXM+PHRpdGxlPkFzc29jaWF0aW9ucyBvZiBuZWlnaGJvcmhvb2Qg
cHJvYmxlbXMgYW5kIG5laWdoYm9yaG9vZCBzb2NpYWwgY29oZXNpb24gd2l0aCBtZW50YWwgaGVh
bHRoIGFuZCBoZWFsdGggYmVoYXZpb3JzOiB0aGUgTXVsdGktRXRobmljIFN0dWR5IG9mIEF0aGVy
b3NjbGVyb3NpczwvdGl0bGU+PHNlY29uZGFyeS10aXRsZT5IZWFsdGggUGxhY2U8L3NlY29uZGFy
eS10aXRsZT48YWx0LXRpdGxlPkhlYWx0aCAmYW1wOyBwbGFjZTwvYWx0LXRpdGxlPjwvdGl0bGVz
PjxwZXJpb2RpY2FsPjxmdWxsLXRpdGxlPkhlYWx0aCBQbGFjZTwvZnVsbC10aXRsZT48YWJici0x
PkhlYWx0aCAmYW1wOyBwbGFjZTwvYWJici0xPjwvcGVyaW9kaWNhbD48YWx0LXBlcmlvZGljYWw+
PGZ1bGwtdGl0bGU+SGVhbHRoIFBsYWNlPC9mdWxsLXRpdGxlPjxhYmJyLTE+SGVhbHRoICZhbXA7
IHBsYWNlPC9hYmJyLTE+PC9hbHQtcGVyaW9kaWNhbD48cGFnZXM+ODUzLTY1PC9wYWdlcz48dm9s
dW1lPjE0PC92b2x1bWU+PG51bWJlcj40PC9udW1iZXI+PGVkaXRpb24+MjAwOC8wMy8xMTwvZWRp
dGlvbj48a2V5d29yZHM+PGtleXdvcmQ+QWdlZDwva2V5d29yZD48a2V5d29yZD5BZ2VkLCA4MCBh
bmQgb3Zlcjwva2V5d29yZD48a2V5d29yZD5BdGhlcm9zY2xlcm9zaXMvIGV0aG5vbG9neTwva2V5
d29yZD48a2V5d29yZD5Db2hvcnQgU3R1ZGllczwva2V5d29yZD48a2V5d29yZD5GZW1hbGU8L2tl
eXdvcmQ+PGtleXdvcmQ+SGVhbHRoIEJlaGF2aW9yLyBldGhub2xvZ3k8L2tleXdvcmQ+PGtleXdv
cmQ+SHVtYW5zPC9rZXl3b3JkPjxrZXl3b3JkPk1hbGU8L2tleXdvcmQ+PGtleXdvcmQ+TWVudGFs
IEhlYWx0aDwva2V5d29yZD48a2V5d29yZD5NaWRkbGUgQWdlZDwva2V5d29yZD48a2V5d29yZD5Q
cm9zcGVjdGl2ZSBTdHVkaWVzPC9rZXl3b3JkPjxrZXl3b3JkPlF1ZXN0aW9ubmFpcmVzPC9rZXl3
b3JkPjxrZXl3b3JkPlJlc2lkZW5jZSBDaGFyYWN0ZXJpc3RpY3M8L2tleXdvcmQ+PGtleXdvcmQ+
U29jaWFsIEVudmlyb25tZW50PC9rZXl3b3JkPjxrZXl3b3JkPlVuaXRlZCBTdGF0ZXM8L2tleXdv
cmQ+PC9rZXl3b3Jkcz48ZGF0ZXM+PHllYXI+MjAwODwveWVhcj48cHViLWRhdGVzPjxkYXRlPkRl
YzwvZGF0ZT48L3B1Yi1kYXRlcz48L2RhdGVzPjxpc2JuPjEzNTMtODI5MiAoUHJpbnQpJiN4RDsx
MzUzLTgyOTIgKExpbmtpbmcpPC9pc2JuPjxhY2Nlc3Npb24tbnVtPjE4MzI4NzcyPC9hY2Nlc3Np
b24tbnVtPjx1cmxzPjwvdXJscz48ZWxlY3Ryb25pYy1yZXNvdXJjZS1udW0+MTAuMTAxNi9qLmhl
YWx0aHBsYWNlLjIwMDguMDEuMDA0PC9lbGVjdHJvbmljLXJlc291cmNlLW51bT48cmVtb3RlLWRh
dGFiYXNlLXByb3ZpZGVyPk5MTTwvcmVtb3RlLWRhdGFiYXNlLXByb3ZpZGVyPjxsYW5ndWFnZT5l
bmc8L2xhbmd1YWdlPjwvcmVjb3JkPjwvQ2l0ZT48Q2l0ZT48QXV0aG9yPlN0cm9uZzwvQXV0aG9y
PjxZZWFyPjIwMTM8L1llYXI+PFJlY051bT4zMjg8L1JlY051bT48cmVjb3JkPjxyZWMtbnVtYmVy
PjMyODwvcmVjLW51bWJlcj48Zm9yZWlnbi1rZXlzPjxrZXkgYXBwPSJFTiIgZGItaWQ9IjlmZHN0
dHJwbXBwdHAwZTJlcGM1cmE1MzJ6ZDUwc2E1YWVlciIgdGltZXN0YW1wPSIwIj4zMjg8L2tleT48
L2ZvcmVpZ24ta2V5cz48cmVmLXR5cGUgbmFtZT0iSm91cm5hbCBBcnRpY2xlIj4xNzwvcmVmLXR5
cGU+PGNvbnRyaWJ1dG9ycz48YXV0aG9ycz48YXV0aG9yPlN0cm9uZywgTC4gTC48L2F1dGhvcj48
YXV0aG9yPlJlaXR6ZWwsIEwuIFIuPC9hdXRob3I+PGF1dGhvcj5XZXR0ZXIsIEQuIFcuPC9hdXRo
b3I+PGF1dGhvcj5NY05laWxsLCBMLiBILjwvYXV0aG9yPjwvYXV0aG9ycz48L2NvbnRyaWJ1dG9y
cz48YXV0aC1hZGRyZXNzPkRlcGFydG1lbnQgb2YgSGVhbHRoIERpc3Bhcml0aWVzIFJlc2VhcmNo
LCBVbml0IDE0NDAsIFVuaXZlcnNpdHkgb2YgVGV4YXMgTUQgQW5kZXJzb24gQ2FuY2VyIENlbnRl
ciwgUE8gQm94IDMwMTQwMiwgSG91c3RvbiwgVFggNzcyMzAsIFVTQS4gTExzdHJvbmdAbWRhbmRl
cnNvbi5vcmc8L2F1dGgtYWRkcmVzcz48dGl0bGVzPjx0aXRsZT5Bc3NvY2lhdGlvbnMgb2YgcGVy
Y2VpdmVkIG5laWdoYm9yaG9vZCBwaHlzaWNhbCBhbmQgc29jaWFsIGVudmlyb25tZW50cyB3aXRo
IHBoeXNpY2FsIGFjdGl2aXR5IGFuZCB0ZWxldmlzaW9uIHZpZXdpbmcgaW4gQWZyaWNhbi1BbWVy
aWNhbiBtZW4gYW5kIHdvbWVuPC90aXRsZT48c2Vjb25kYXJ5LXRpdGxlPkFtIEogSGVhbHRoIFBy
b21vdDwvc2Vjb25kYXJ5LXRpdGxlPjxhbHQtdGl0bGU+QW1lcmljYW4gam91cm5hbCBvZiBoZWFs
dGggcHJvbW90aW9uIDogQUpIUDwvYWx0LXRpdGxlPjwvdGl0bGVzPjxwZXJpb2RpY2FsPjxmdWxs
LXRpdGxlPkFtIEogSGVhbHRoIFByb21vdDwvZnVsbC10aXRsZT48L3BlcmlvZGljYWw+PGFsdC1w
ZXJpb2RpY2FsPjxmdWxsLXRpdGxlPkFtIEogSGVhbHRoIFByb21vdDwvZnVsbC10aXRsZT48YWJi
ci0xPkFtZXJpY2FuIGpvdXJuYWwgb2YgaGVhbHRoIHByb21vdGlvbiA6IEFKSFA8L2FiYnItMT48
L2FsdC1wZXJpb2RpY2FsPjxwYWdlcz40MDEtOTwvcGFnZXM+PHZvbHVtZT4yNzwvdm9sdW1lPjxu
dW1iZXI+NjwvbnVtYmVyPjxlZGl0aW9uPjIwMTMvMDIvMTM8L2VkaXRpb24+PGtleXdvcmRzPjxr
ZXl3b3JkPkFkdWx0PC9rZXl3b3JkPjxrZXl3b3JkPkFmcmljYW4gQW1lcmljYW5zPC9rZXl3b3Jk
PjxrZXl3b3JkPkNyb3NzLVNlY3Rpb25hbCBTdHVkaWVzPC9rZXl3b3JkPjxrZXl3b3JkPkVudmly
b25tZW50IERlc2lnbjwva2V5d29yZD48a2V5d29yZD5GZW1hbGU8L2tleXdvcmQ+PGtleXdvcmQ+
SHVtYW5zPC9rZXl3b3JkPjxrZXl3b3JkPk1hbGU8L2tleXdvcmQ+PGtleXdvcmQ+TWlkZGxlIEFn
ZWQ8L2tleXdvcmQ+PGtleXdvcmQ+TW90b3IgQWN0aXZpdHk8L2tleXdvcmQ+PGtleXdvcmQ+TXVs
dGl2YXJpYXRlIEFuYWx5c2lzPC9rZXl3b3JkPjxrZXl3b3JkPk9kZHMgUmF0aW88L2tleXdvcmQ+
PGtleXdvcmQ+UmVzaWRlbmNlIENoYXJhY3RlcmlzdGljczwva2V5d29yZD48a2V5d29yZD5Tb2Np
YWwgRW52aXJvbm1lbnQ8L2tleXdvcmQ+PGtleXdvcmQ+VGVsZXZpc2lvbi8gdXRpbGl6YXRpb248
L2tleXdvcmQ+PGtleXdvcmQ+VGV4YXM8L2tleXdvcmQ+PC9rZXl3b3Jkcz48ZGF0ZXM+PHllYXI+
MjAxMzwveWVhcj48cHViLWRhdGVzPjxkYXRlPkp1bC1BdWc8L2RhdGU+PC9wdWItZGF0ZXM+PC9k
YXRlcz48aXNibj4wODkwLTExNzEgKFByaW50KSYjeEQ7MDg5MC0xMTcxIChMaW5raW5nKTwvaXNi
bj48YWNjZXNzaW9uLW51bT4yMzM5ODEzNDwvYWNjZXNzaW9uLW51bT48dXJscz48L3VybHM+PGN1
c3RvbTI+Mzg4MDE5MjwvY3VzdG9tMj48ZWxlY3Ryb25pYy1yZXNvdXJjZS1udW0+MTAuNDI3OC9h
amhwLjEyMDMwNi1RVUFOLTEyNzwvZWxlY3Ryb25pYy1yZXNvdXJjZS1udW0+PHJlbW90ZS1kYXRh
YmFzZS1wcm92aWRlcj5OTE08L3JlbW90ZS1kYXRhYmFzZS1wcm92aWRlcj48bGFuZ3VhZ2U+ZW5n
PC9sYW5ndWFnZT48L3JlY29yZD48L0NpdGU+PENpdGU+PEF1dGhvcj5NYXNvbjwvQXV0aG9yPjxZ
ZWFyPjIwMTM8L1llYXI+PFJlY051bT4yNTM0PC9SZWNOdW0+PHJlY29yZD48cmVjLW51bWJlcj4y
NTM0PC9yZWMtbnVtYmVyPjxmb3JlaWduLWtleXM+PGtleSBhcHA9IkVOIiBkYi1pZD0iOWZkc3R0
cnBtcHB0cDBlMmVwYzVyYTUzMnpkNTBzYTVhZWVyIiB0aW1lc3RhbXA9IjE1NDM0MTUwODgiPjI1
MzQ8L2tleT48L2ZvcmVpZ24ta2V5cz48cmVmLXR5cGUgbmFtZT0iSm91cm5hbCBBcnRpY2xlIj4x
NzwvcmVmLXR5cGU+PGNvbnRyaWJ1dG9ycz48YXV0aG9ycz48YXV0aG9yPk1hc29uLCBQLjwvYXV0
aG9yPjxhdXRob3I+S2Vhcm5zLCBBLjwvYXV0aG9yPjxhdXRob3I+TGl2aW5nc3RvbiwgTS48L2F1
dGhvcj48L2F1dGhvcnM+PC9jb250cmlidXRvcnM+PGF1dGgtYWRkcmVzcz5VcmJhbiBTdHVkaWVz
LCBTY2hvb2wgb2YgU29jaWFsIGFuZCBQb2xpdGljYWwgU2NpZW5jZXMsIFVuaXZlcnNpdHkgb2Yg
R2xhc2dvdywgMjUtMjkgQnV0ZSBHYXJkZW5zLCBHbGFzZ293IEcxMiA4UlMsIFNjb3RsYW5kLCBV
Sy4gcGhpbC5tYXNvbkBnbGFzZ293LmFjLnVrPC9hdXRoLWFkZHJlc3M+PHRpdGxlcz48dGl0bGU+
JnF1b3Q7U2FmZSBHb2luZyZxdW90OzogdGhlIGluZmx1ZW5jZSBvZiBjcmltZSByYXRlcyBhbmQg
cGVyY2VpdmVkIGNyaW1lIGFuZCBzYWZldHkgb24gd2Fsa2luZyBpbiBkZXByaXZlZCBuZWlnaGJv
dXJob29kczwvdGl0bGU+PHNlY29uZGFyeS10aXRsZT5Tb2MgU2NpIE1lZDwvc2Vjb25kYXJ5LXRp
dGxlPjxhbHQtdGl0bGU+U29jaWFsIHNjaWVuY2UgJmFtcDsgbWVkaWNpbmUgKDE5ODIpPC9hbHQt
dGl0bGU+PC90aXRsZXM+PHBlcmlvZGljYWw+PGZ1bGwtdGl0bGU+U29jIFNjaSBNZWQ8L2Z1bGwt
dGl0bGU+PC9wZXJpb2RpY2FsPjxhbHQtcGVyaW9kaWNhbD48ZnVsbC10aXRsZT5Tb2MgU2NpIE1l
ZDwvZnVsbC10aXRsZT48YWJici0xPlNvY2lhbCBzY2llbmNlICZhbXA7IG1lZGljaW5lICgxOTgy
KTwvYWJici0xPjwvYWx0LXBlcmlvZGljYWw+PHBhZ2VzPjE1LTI0PC9wYWdlcz48dm9sdW1lPjkx
PC92b2x1bWU+PGVkaXRpb24+MjAxMy8wNy8xNjwvZWRpdGlvbj48a2V5d29yZHM+PGtleXdvcmQ+
QWRvbGVzY2VudDwva2V5d29yZD48a2V5d29yZD5BZHVsdDwva2V5d29yZD48a2V5d29yZD5BZ2Vk
PC9rZXl3b3JkPjxrZXl3b3JkPkNyaW1lLyBwc3ljaG9sb2d5LyBzdGF0aXN0aWNzICZhbXA7IG51
bWVyaWNhbCBkYXRhPC9rZXl3b3JkPjxrZXl3b3JkPkNyb3NzLVNlY3Rpb25hbCBTdHVkaWVzPC9r
ZXl3b3JkPjxrZXl3b3JkPkZlbWFsZTwva2V5d29yZD48a2V5d29yZD5HcmVhdCBCcml0YWluPC9r
ZXl3b3JkPjxrZXl3b3JkPkh1bWFuczwva2V5d29yZD48a2V5d29yZD5NYWxlPC9rZXl3b3JkPjxr
ZXl3b3JkPk1pZGRsZSBBZ2VkPC9rZXl3b3JkPjxrZXl3b3JkPk11bHRpbGV2ZWwgQW5hbHlzaXM8
L2tleXdvcmQ+PGtleXdvcmQ+UG92ZXJ0eSBBcmVhczwva2V5d29yZD48a2V5d29yZD5SZXNpZGVu
Y2UgQ2hhcmFjdGVyaXN0aWNzLyBzdGF0aXN0aWNzICZhbXA7IG51bWVyaWNhbCBkYXRhPC9rZXl3
b3JkPjxrZXl3b3JkPlNhZmV0eTwva2V5d29yZD48a2V5d29yZD5Tb2NpYWwgRW52aXJvbm1lbnQ8
L2tleXdvcmQ+PGtleXdvcmQ+U29jaWFsIFBlcmNlcHRpb248L2tleXdvcmQ+PGtleXdvcmQ+V2Fs
a2luZy8gc3RhdGlzdGljcyAmYW1wOyBudW1lcmljYWwgZGF0YTwva2V5d29yZD48a2V5d29yZD5Z
b3VuZyBBZHVsdDwva2V5d29yZD48L2tleXdvcmRzPjxkYXRlcz48eWVhcj4yMDEzPC95ZWFyPjxw
dWItZGF0ZXM+PGRhdGU+QXVnPC9kYXRlPjwvcHViLWRhdGVzPjwvZGF0ZXM+PGlzYm4+MTg3My01
MzQ3IChFbGVjdHJvbmljKSYjeEQ7MDI3Ny05NTM2IChMaW5raW5nKTwvaXNibj48YWNjZXNzaW9u
LW51bT4yMzg0OTIzNDwvYWNjZXNzaW9uLW51bT48dXJscz48L3VybHM+PGVsZWN0cm9uaWMtcmVz
b3VyY2UtbnVtPjEwLjEwMTYvai5zb2NzY2ltZWQuMjAxMy4wNC4wMTE8L2VsZWN0cm9uaWMtcmVz
b3VyY2UtbnVtPjxyZW1vdGUtZGF0YWJhc2UtcHJvdmlkZXI+TkxNPC9yZW1vdGUtZGF0YWJhc2Ut
cHJvdmlkZXI+PGxhbmd1YWdlPmVuZzwvbGFuZ3VhZ2U+PC9yZWNvcmQ+PC9DaXRlPjxDaXRlPjxB
dXRob3I+S2FtcGh1aXM8L0F1dGhvcj48WWVhcj4yMDA4PC9ZZWFyPjxSZWNOdW0+ODQ3PC9SZWNO
dW0+PHJlY29yZD48cmVjLW51bWJlcj44NDc8L3JlYy1udW1iZXI+PGZvcmVpZ24ta2V5cz48a2V5
IGFwcD0iRU4iIGRiLWlkPSI5ZmRzdHRycG1wcHRwMGUyZXBjNXJhNTMyemQ1MHNhNWFlZXIiIHRp
bWVzdGFtcD0iMCI+ODQ3PC9rZXk+PC9mb3JlaWduLWtleXM+PHJlZi10eXBlIG5hbWU9IkpvdXJu
YWwgQXJ0aWNsZSI+MTc8L3JlZi10eXBlPjxjb250cmlidXRvcnM+PGF1dGhvcnM+PGF1dGhvcj5L
YW1waHVpcywgQy4gQi48L2F1dGhvcj48YXV0aG9yPlZhbiBMZW50aGUsIEYuIEouPC9hdXRob3I+
PGF1dGhvcj5HaXNrZXMsIEsuPC9hdXRob3I+PGF1dGhvcj5IdWlzbWFuLCBNLjwvYXV0aG9yPjxh
dXRob3I+QnJ1ZywgSi48L2F1dGhvcj48YXV0aG9yPk1hY2tlbmJhY2gsIEouIFAuPC9hdXRob3I+
PC9hdXRob3JzPjwvY29udHJpYnV0b3JzPjxhdXRoLWFkZHJlc3M+RGVwYXJ0bWVudCBvZiBQdWJs
aWMgSGVhbHRoLCBFcmFzbXVzIFVuaXZlcnNpdHkgTWVkaWNhbCBDZW50cmUsIFJvdHRlcmRhbSwg
VGhlIE5ldGhlcmxhbmRzLiBjLmthbXBodWlzQGVyYXNtdXNtYy5ubDwvYXV0aC1hZGRyZXNzPjx0
aXRsZXM+PHRpdGxlPlNvY2lvZWNvbm9taWMgc3RhdHVzLCBlbnZpcm9ubWVudGFsIGFuZCBpbmRp
dmlkdWFsIGZhY3RvcnMsIGFuZCBzcG9ydHMgcGFydGljaXBhdGlvbj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zEt
ODE8L3BhZ2VzPjx2b2x1bWU+NDA8L3ZvbHVtZT48bnVtYmVyPjE8L251bWJlcj48ZWRpdGlvbj4y
MDA4LzAxLzEwPC9lZGl0aW9uPjxrZXl3b3Jkcz48a2V5d29yZD5BZHVsdDwva2V5d29yZD48a2V5
d29yZD5BZ2VkPC9rZXl3b3JkPjxrZXl3b3JkPkF0dGl0dWRlIHRvIEhlYWx0aDwva2V5d29yZD48
a2V5d29yZD5EYXRhIENvbGxlY3Rpb248L2tleXdvcmQ+PGtleXdvcmQ+RW52aXJvbm1lbnQ8L2tl
eXdvcmQ+PGtleXdvcmQ+RmVtYWxlPC9rZXl3b3JkPjxrZXl3b3JkPkhlYWx0aCBCZWhhdmlvcjwv
a2V5d29yZD48a2V5d29yZD5IZWFsdGggU3RhdHVzPC9rZXl3b3JkPjxrZXl3b3JkPkhlYWx0aCBT
dGF0dXMgRGlzcGFyaXRpZXM8L2tleXdvcmQ+PGtleXdvcmQ+SHVtYW5zPC9rZXl3b3JkPjxrZXl3
b3JkPk1hbGU8L2tleXdvcmQ+PGtleXdvcmQ+TWlkZGxlIEFnZWQ8L2tleXdvcmQ+PGtleXdvcmQ+
TW90b3IgQWN0aXZpdHk8L2tleXdvcmQ+PGtleXdvcmQ+UmVzaWRlbmNlIENoYXJhY3RlcmlzdGlj
czwva2V5d29yZD48a2V5d29yZD5Tb2NpYWwgQ2xhc3M8L2tleXdvcmQ+PC9rZXl3b3Jkcz48ZGF0
ZXM+PHllYXI+MjAwODwveWVhcj48cHViLWRhdGVzPjxkYXRlPkphbjwvZGF0ZT48L3B1Yi1kYXRl
cz48L2RhdGVzPjxpc2JuPjAxOTUtOTEzMSAoUHJpbnQpJiN4RDswMTk1LTkxMzEgKExpbmtpbmcp
PC9pc2JuPjxhY2Nlc3Npb24tbnVtPjE4MTgyOTM2PC9hY2Nlc3Npb24tbnVtPjx1cmxzPjwvdXJs
cz48ZWxlY3Ryb25pYy1yZXNvdXJjZS1udW0+MTAuMTI0OS9tc3MuMGIwMTNlMzE4MTU4ZTQ2Nzwv
ZWxlY3Ryb25pYy1yZXNvdXJjZS1udW0+PHJlbW90ZS1kYXRhYmFzZS1wcm92aWRlcj5OTE08L3Jl
bW90ZS1kYXRhYmFzZS1wcm92aWRlcj48bGFuZ3VhZ2U+ZW5nPC9sYW5ndWFnZT48L3JlY29yZD48
L0NpdGU+PC9FbmROb3RlPgB=
</w:fldData>
              </w:fldChar>
            </w:r>
            <w:r w:rsidRPr="00317B5E">
              <w:rPr>
                <w:b/>
              </w:rPr>
              <w:instrText xml:space="preserve"> ADDIN EN.CITE </w:instrText>
            </w:r>
            <w:r w:rsidRPr="00317B5E">
              <w:rPr>
                <w:b/>
              </w:rPr>
              <w:fldChar w:fldCharType="begin">
                <w:fldData xml:space="preserve">PEVuZE5vdGU+PENpdGU+PEF1dGhvcj5Sb3NzZW48L0F1dGhvcj48WWVhcj4yMDExPC9ZZWFyPjxS
ZWNOdW0+MTQwMTwvUmVjTnVtPjxEaXNwbGF5VGV4dD5bNCwgMTIsIDE1LCAxOSwgMjksIDMwLCAz
MiwgMzksIDUxLCA2MSwgNzgsIDgwLCAxMTcsIDE2OCwgMTcyXTwvRGlzcGxheVRleHQ+PHJlY29y
ZD48cmVjLW51bWJlcj4xNDAxPC9yZWMtbnVtYmVyPjxmb3JlaWduLWtleXM+PGtleSBhcHA9IkVO
IiBkYi1pZD0iOWZkc3R0cnBtcHB0cDBlMmVwYzVyYTUzMnpkNTBzYTVhZWVyIiB0aW1lc3RhbXA9
IjAiPjE0MDE8L2tleT48L2ZvcmVpZ24ta2V5cz48cmVmLXR5cGUgbmFtZT0iSm91cm5hbCBBcnRp
Y2xlIj4xNzwvcmVmLXR5cGU+PGNvbnRyaWJ1dG9ycz48YXV0aG9ycz48YXV0aG9yPlJvc3Nlbiwg
TC4gTS48L2F1dGhvcj48YXV0aG9yPlBvbGxhY2ssIEsuIE0uPC9hdXRob3I+PGF1dGhvcj5DdXJy
aWVybywgRi4gQy48L2F1dGhvcj48YXV0aG9yPlNoaWVsZHMsIFQuIE0uPC9hdXRob3I+PGF1dGhv
cj5TbWFydCwgTS4gSi48L2F1dGhvcj48YXV0aG9yPkZ1cnItSG9sZGVuLCBDLiBEbTwvYXV0aG9y
PjxhdXRob3I+Q29vbGV5LVN0cmlja2xhbmQsIE0uPC9hdXRob3I+PC9hdXRob3JzPjwvY29udHJp
YnV0b3JzPjxhdXRoLWFkZHJlc3M+RGVwYXJ0bWVudCBvZiBIZWFsdGggUG9saWN5IGFuZCBNYW5h
Z2VtZW50LCBKb2hucyBIb3BraW5zIEJsb29tYmVyZyBTY2hvb2wgb2YgUHVibGljIEhlYWx0aCwg
QmFsdGltb3JlLCBNRCwgVVNBLjwvYXV0aC1hZGRyZXNzPjx0aXRsZXM+PHRpdGxlPk5laWdoYm9y
aG9vZCBpbmNpdmlsaXRpZXMsIHBlcmNlaXZlZCBuZWlnaGJvcmhvb2Qgc2FmZXR5LCBhbmQgd2Fs
a2luZyB0byBzY2hvb2wgYW1vbmcgdXJiYW4tZHdlbGxpbmcgY2hpbGRyZW48L3RpdGxlPjxzZWNv
bmRhcnktdGl0bGU+SiBQaHlzIEFjdCBIZWFsdGg8L3NlY29uZGFyeS10aXRsZT48L3RpdGxlcz48
cGVyaW9kaWNhbD48ZnVsbC10aXRsZT5KIFBoeXMgQWN0IEhlYWx0aDwvZnVsbC10aXRsZT48L3Bl
cmlvZGljYWw+PHBhZ2VzPjI2Mi03MTwvcGFnZXM+PHZvbHVtZT44PC92b2x1bWU+PG51bWJlcj4y
PC9udW1iZXI+PGtleXdvcmRzPjxrZXl3b3JkPkFkb2xlc2NlbnQ8L2tleXdvcmQ+PGtleXdvcmQ+
Q2hpbGQ8L2tleXdvcmQ+PGtleXdvcmQ+Q3Jvc3MtU2VjdGlvbmFsIFN0dWRpZXM8L2tleXdvcmQ+
PGtleXdvcmQ+RmVtYWxlPC9rZXl3b3JkPjxrZXl3b3JkPkh1bWFuczwva2V5d29yZD48a2V5d29y
ZD5NYWxlPC9rZXl3b3JkPjxrZXl3b3JkPipSZXNpZGVuY2UgQ2hhcmFjdGVyaXN0aWNzPC9rZXl3
b3JkPjxrZXl3b3JkPipTYWZldHk8L2tleXdvcmQ+PGtleXdvcmQ+U29jaW9lY29ub21pYyBGYWN0
b3JzPC9rZXl3b3JkPjxrZXl3b3JkPipVcmJhbiBQb3B1bGF0aW9uPC9rZXl3b3JkPjxrZXl3b3Jk
PldhbGtpbmcvKnN0YXRpc3RpY3MgJmFtcDsgbnVtZXJpY2FsIGRhdGE8L2tleXdvcmQ+PC9rZXl3
b3Jkcz48ZGF0ZXM+PHllYXI+MjAxMTwveWVhcj48cHViLWRhdGVzPjxkYXRlPkZlYjwvZGF0ZT48
L3B1Yi1kYXRlcz48L2RhdGVzPjxpc2JuPjE1NDMtMzA4MCAoUHJpbnQpJiN4RDsxNTQzLTMwODAg
KExpbmtpbmcpPC9pc2JuPjxhY2Nlc3Npb24tbnVtPjIxNDE1NDUzPC9hY2Nlc3Npb24tbnVtPjx1
cmxzPjxyZWxhdGVkLXVybHM+PHVybD5odHRwczovL3d3dy5uY2JpLm5sbS5uaWguZ292L3B1Ym1l
ZC8yMTQxNTQ1MzwvdXJsPjwvcmVsYXRlZC11cmxzPjwvdXJscz48Y3VzdG9tMj5QTUMzMTE0NTU3
PC9jdXN0b20yPjwvcmVjb3JkPjwvQ2l0ZT48Q2l0ZT48QXV0aG9yPlNvbHRlcm88L0F1dGhvcj48
WWVhcj4yMDE1PC9ZZWFyPjxSZWNOdW0+MzA8L1JlY051bT48cmVjb3JkPjxyZWMtbnVtYmVyPjMw
PC9yZWMtbnVtYmVyPjxmb3JlaWduLWtleXM+PGtleSBhcHA9IkVOIiBkYi1pZD0iOWZkc3R0cnBt
cHB0cDBlMmVwYzVyYTUzMnpkNTBzYTVhZWVyIiB0aW1lc3RhbXA9IjAiPjMwPC9rZXk+PC9mb3Jl
aWduLWtleXM+PHJlZi10eXBlIG5hbWU9IkpvdXJuYWwgQXJ0aWNsZSI+MTc8L3JlZi10eXBlPjxj
b250cmlidXRvcnM+PGF1dGhvcnM+PGF1dGhvcj5Tb2x0ZXJvLCBFLiBHLjwvYXV0aG9yPjxhdXRo
b3I+SGVybmFuZGV6LCBELiBDLjwvYXV0aG9yPjxhdXRob3I+TyZhcG9zO0Nvbm5vciwgRC4gUC48
L2F1dGhvcj48YXV0aG9yPkxlZSwgUi4gRS48L2F1dGhvcj48L2F1dGhvcnM+PC9jb250cmlidXRv
cnM+PGF1dGgtYWRkcmVzcz5UZXhhcyBPYmVzaXR5IFJlc2VhcmNoIENlbnRlciwgRGVwYXJ0bWVu
dCBvZiBIZWFsdGggYW5kIEh1bWFuIFBlcmZvcm1hbmNlLCBVbml2ZXJzaXR5IG9mIEhvdXN0b24s
IEdhcnJpc29uIEd5bW5hc2l1bSBSb29tIDEwNCwgMzg1NSBIb2xtYW4gU3RyZWV0LCBIb3VzdG9u
LCBUWCA3NzIwNC02MDE1LCBVbml0ZWQgU3RhdGVzLiYjeEQ7Q29sbGVnZSBvZiBOdXJzaW5nIGFu
ZCBIZWFsdGggSW5ub3ZhdGlvbiwgQXJpem9uYSBTdGF0ZSBVbml2ZXJzaXR5LCA1MDBOLiAzcmQg
U3RyZWV0LCBQaG9lbml4LCBBWiA4NTAwNCwgVW5pdGVkIFN0YXRlcy48L2F1dGgtYWRkcmVzcz48
dGl0bGVzPjx0aXRsZT5Eb2VzIHNvY2lhbCBzdXBwb3J0IG1lZGlhdGUgdGhlIHJlbGF0aW9uc2hp
cCBhbW9uZyBuZWlnaGJvcmhvb2QgZGlzYWR2YW50YWdlLCBpbmNpdmlsaXRpZXMsIGNyaW1lIGFu
ZCBwaHlzaWNhbCBhY3Rpdml0eT88L3RpdGxlPjxzZWNvbmRhcnktdGl0bGU+UHJldiBNZWQ8L3Nl
Y29uZGFyeS10aXRsZT48YWx0LXRpdGxlPlByZXZlbnRpdmUgbWVkaWNpbmU8L2FsdC10aXRsZT48
L3RpdGxlcz48cGVyaW9kaWNhbD48ZnVsbC10aXRsZT5QcmV2IE1lZDwvZnVsbC10aXRsZT48L3Bl
cmlvZGljYWw+PHBhZ2VzPjQ0LTk8L3BhZ2VzPjx2b2x1bWU+NzI8L3ZvbHVtZT48ZWRpdGlvbj4y
MDE1LzAxLzA3PC9lZGl0aW9uPjxkYXRlcz48eWVhcj4yMDE1PC95ZWFyPjxwdWItZGF0ZXM+PGRh
dGU+TWFyPC9kYXRlPjwvcHViLWRhdGVzPjwvZGF0ZXM+PGlzYm4+MTA5Ni0wMjYwIChFbGVjdHJv
bmljKSYjeEQ7MDA5MS03NDM1IChMaW5raW5nKTwvaXNibj48YWNjZXNzaW9uLW51bT4yNTU2Mjc1
NjwvYWNjZXNzaW9uLW51bT48dXJscz48L3VybHM+PGVsZWN0cm9uaWMtcmVzb3VyY2UtbnVtPjEw
LjEwMTYvai55cG1lZC4yMDE0LjEyLjAzMDwvZWxlY3Ryb25pYy1yZXNvdXJjZS1udW0+PHJlbW90
ZS1kYXRhYmFzZS1wcm92aWRlcj5OTE08L3JlbW90ZS1kYXRhYmFzZS1wcm92aWRlcj48bGFuZ3Vh
Z2U+ZW5nPC9sYW5ndWFnZT48L3JlY29yZD48L0NpdGU+PENpdGU+PEF1dGhvcj5CZWV0czwvQXV0
aG9yPjxZZWFyPjIwMDg8L1llYXI+PFJlY051bT44NDI8L1JlY051bT48cmVjb3JkPjxyZWMtbnVt
YmVyPjg0MjwvcmVjLW51bWJlcj48Zm9yZWlnbi1rZXlzPjxrZXkgYXBwPSJFTiIgZGItaWQ9Ijlm
ZHN0dHJwbXBwdHAwZTJlcGM1cmE1MzJ6ZDUwc2E1YWVlciIgdGltZXN0YW1wPSIwIj44NDI8L2tl
eT48L2ZvcmVpZ24ta2V5cz48cmVmLXR5cGUgbmFtZT0iSm91cm5hbCBBcnRpY2xlIj4xNzwvcmVm
LXR5cGU+PGNvbnRyaWJ1dG9ycz48YXV0aG9ycz48YXV0aG9yPkJlZXRzLCBNLiBXLjwvYXV0aG9y
PjxhdXRob3I+Rm9sZXksIEouIFQuPC9hdXRob3I+PC9hdXRob3JzPjwvY29udHJpYnV0b3JzPjxh
dXRoLWFkZHJlc3M+RGVwYXJ0bWVudCBvZiBQdWJsaWMgSGVhbHRoLCBPcmVnb24gU3RhdGUgVW5p
dmVyc2l0eSwgQ29ydmFsbGlzLCBPcmVnb24gOTczMzEtNjQwNiwgVVNBLiBiZWV0c21Ab25pZC5v
cnN0LmVkdTwvYXV0aC1hZGRyZXNzPjx0aXRsZXM+PHRpdGxlPkFzc29jaWF0aW9uIG9mIGZhdGhl
ciBpbnZvbHZlbWVudCBhbmQgbmVpZ2hib3Job29kIHF1YWxpdHkgd2l0aCBraW5kZXJnYXJ0bmVy
cyZhcG9zOyBwaHlzaWNhbCBhY3Rpdml0eTogYSBtdWx0aWxldmVsIHN0cnVjdHVyYWwgZXF1YXRp
b24gbW9kZWw8L3RpdGxlPjxzZWNvbmRhcnktdGl0bGU+QW0gSiBIZWFsdGggUHJvbW90PC9zZWNv
bmRhcnktdGl0bGU+PGFsdC10aXRsZT5BbWVyaWNhbiBqb3VybmFsIG9mIGhlYWx0aCBwcm9tb3Rp
b24gOiBBSkhQPC9hbHQtdGl0bGU+PC90aXRsZXM+PHBlcmlvZGljYWw+PGZ1bGwtdGl0bGU+QW0g
SiBIZWFsdGggUHJvbW90PC9mdWxsLXRpdGxlPjwvcGVyaW9kaWNhbD48YWx0LXBlcmlvZGljYWw+
PGZ1bGwtdGl0bGU+QW0gSiBIZWFsdGggUHJvbW90PC9mdWxsLXRpdGxlPjxhYmJyLTE+QW1lcmlj
YW4gam91cm5hbCBvZiBoZWFsdGggcHJvbW90aW9uIDogQUpIUDwvYWJici0xPjwvYWx0LXBlcmlv
ZGljYWw+PHBhZ2VzPjE5NS0yMDM8L3BhZ2VzPjx2b2x1bWU+MjI8L3ZvbHVtZT48bnVtYmVyPjM8
L251bWJlcj48ZWRpdGlvbj4yMDA4LzAyLzA3PC9lZGl0aW9uPjxrZXl3b3Jkcz48a2V5d29yZD5D
aGlsZDwva2V5d29yZD48a2V5d29yZD5DaGlsZCBXZWxmYXJlLyBzdGF0aXN0aWNzICZhbXA7IG51
bWVyaWNhbCBkYXRhPC9rZXl3b3JkPjxrZXl3b3JkPkNoaWxkLCBQcmVzY2hvb2w8L2tleXdvcmQ+
PGtleXdvcmQ+Q3Jvc3MtU2VjdGlvbmFsIFN0dWRpZXM8L2tleXdvcmQ+PGtleXdvcmQ+RXhlcmNp
c2U8L2tleXdvcmQ+PGtleXdvcmQ+RmF0aGVyLUNoaWxkIFJlbGF0aW9uczwva2V5d29yZD48a2V5
d29yZD5GZW1hbGU8L2tleXdvcmQ+PGtleXdvcmQ+SHVtYW5zPC9rZXl3b3JkPjxrZXl3b3JkPkxv
bmdpdHVkaW5hbCBTdHVkaWVzPC9rZXl3b3JkPjxrZXl3b3JkPk1hbGU8L2tleXdvcmQ+PGtleXdv
cmQ+TW9kZWxzLCBTdGF0aXN0aWNhbDwva2V5d29yZD48a2V5d29yZD5QYXJlbnRzL3BzeWNob2xv
Z3k8L2tleXdvcmQ+PGtleXdvcmQ+UmVzaWRlbmNlIENoYXJhY3RlcmlzdGljcy8gY2xhc3NpZmlj
YXRpb24vc3RhdGlzdGljcyAmYW1wOyBudW1lcmljYWwgZGF0YTwva2V5d29yZD48a2V5d29yZD5S
b2xlPC9rZXl3b3JkPjxrZXl3b3JkPlNhZmV0eTwva2V5d29yZD48a2V5d29yZD5TcG9ydHM8L2tl
eXdvcmQ+PC9rZXl3b3Jkcz48ZGF0ZXM+PHllYXI+MjAwODwveWVhcj48cHViLWRhdGVzPjxkYXRl
Pkphbi1GZWI8L2RhdGU+PC9wdWItZGF0ZXM+PC9kYXRlcz48aXNibj4wODkwLTExNzEgKFByaW50
KSYjeEQ7MDg5MC0xMTcxIChMaW5raW5nKTwvaXNibj48YWNjZXNzaW9uLW51bT4xODI1MTEyMTwv
YWNjZXNzaW9uLW51bT48dXJscz48L3VybHM+PGVsZWN0cm9uaWMtcmVzb3VyY2UtbnVtPjEwLjQy
NzgvYWpocC4yMi4zLjE5NTwvZWxlY3Ryb25pYy1yZXNvdXJjZS1udW0+PHJlbW90ZS1kYXRhYmFz
ZS1wcm92aWRlcj5OTE08L3JlbW90ZS1kYXRhYmFzZS1wcm92aWRlcj48bGFuZ3VhZ2U+ZW5nPC9s
YW5ndWFnZT48L3JlY29yZD48L0NpdGU+PENpdGU+PEF1dGhvcj5TY2h1bHo8L0F1dGhvcj48WWVh
cj4yMDEzPC9ZZWFyPjxSZWNOdW0+MTM5NzwvUmVjTnVtPjxyZWNvcmQ+PHJlYy1udW1iZXI+MTM5
NzwvcmVjLW51bWJlcj48Zm9yZWlnbi1rZXlzPjxrZXkgYXBwPSJFTiIgZGItaWQ9IjlmZHN0dHJw
bXBwdHAwZTJlcGM1cmE1MzJ6ZDUwc2E1YWVlciIgdGltZXN0YW1wPSIwIj4xMzk3PC9rZXk+PC9m
b3JlaWduLWtleXM+PHJlZi10eXBlIG5hbWU9IkpvdXJuYWwgQXJ0aWNsZSI+MTc8L3JlZi10eXBl
Pjxjb250cmlidXRvcnM+PGF1dGhvcnM+PGF1dGhvcj5TY2h1bHosIEEuPC9hdXRob3I+PGF1dGhv
cj5NZW50eiwgRy48L2F1dGhvcj48YXV0aG9yPkpvaG5zb24tTGF3cmVuY2UsIFYuPC9hdXRob3I+
PGF1dGhvcj5Jc3JhZWwsIEIuIEEuPC9hdXRob3I+PGF1dGhvcj5NYXgsIFAuPC9hdXRob3I+PGF1
dGhvcj5aZW5rLCBTLiBOLjwvYXV0aG9yPjxhdXRob3I+V2luZW1hbiwgSi48L2F1dGhvcj48YXV0
aG9yPk1hcmFucywgUi4gVy48L2F1dGhvcj48L2F1dGhvcnM+PC9jb250cmlidXRvcnM+PGF1dGgt
YWRkcmVzcz5EZXBhcnRtZW50IG9mIEhlYWx0aCBCZWhhdmlvciBhbmQgSGVhbHRoIEVkdWNhdGlv
biwgVW5pdmVyc2l0eSBvZiBNaWNoaWdhbiBTY2hvb2wgb2YgUHVibGljIEhlYWx0aCwgQW5uIEFy
Ym9yLCBNSSwgNDgxMDQsIFVTQSwgYW15QHNjaHVsei5jb20uPC9hdXRoLWFkZHJlc3M+PHRpdGxl
cz48dGl0bGU+SW5kZXBlbmRlbnQgYW5kIGpvaW50IGFzc29jaWF0aW9ucyBiZXR3ZWVuIG11bHRp
cGxlIG1lYXN1cmVzIG9mIHRoZSBidWlsdCBhbmQgc29jaWFsIGVudmlyb25tZW50IGFuZCBwaHlz
aWNhbCBhY3Rpdml0eSBpbiBhIG11bHRpLWV0aG5pYyB1cmJhbiBjb21tdW5pdHk8L3RpdGxlPjxz
ZWNvbmRhcnktdGl0bGU+SiBVcmJhbiBIZWFsdGg8L3NlY29uZGFyeS10aXRsZT48L3RpdGxlcz48
cGVyaW9kaWNhbD48ZnVsbC10aXRsZT5KIFVyYmFuIEhlYWx0aDwvZnVsbC10aXRsZT48L3Blcmlv
ZGljYWw+PHBhZ2VzPjg3Mi04NzwvcGFnZXM+PHZvbHVtZT45MDwvdm9sdW1lPjxudW1iZXI+NTwv
bnVtYmVyPjxrZXl3b3Jkcz48a2V5d29yZD5BZHVsdDwva2V5d29yZD48a2V5d29yZD5BZnJpY2Fu
IEFtZXJpY2Fucy9zdGF0aXN0aWNzICZhbXA7IG51bWVyaWNhbCBkYXRhPC9rZXl3b3JkPjxrZXl3
b3JkPkFnZWQ8L2tleXdvcmQ+PGtleXdvcmQ+QWdlZCwgODAgYW5kIG92ZXI8L2tleXdvcmQ+PGtl
eXdvcmQ+KkN1bHR1cmFsIERpdmVyc2l0eTwva2V5d29yZD48a2V5d29yZD4qRW52aXJvbm1lbnQ8
L2tleXdvcmQ+PGtleXdvcmQ+RXVyb3BlYW4gQ29udGluZW50YWwgQW5jZXN0cnkgR3JvdXAvc3Rh
dGlzdGljcyAmYW1wOyBudW1lcmljYWwgZGF0YTwva2V5d29yZD48a2V5d29yZD4qRXhlcmNpc2U8
L2tleXdvcmQ+PGtleXdvcmQ+RmVtYWxlPC9rZXl3b3JkPjxrZXl3b3JkPkhpc3BhbmljIEFtZXJp
Y2Fucy9zdGF0aXN0aWNzICZhbXA7IG51bWVyaWNhbCBkYXRhPC9rZXl3b3JkPjxrZXl3b3JkPkh1
bWFuczwva2V5d29yZD48a2V5d29yZD5NYWxlPC9rZXl3b3JkPjxrZXl3b3JkPk1pY2hpZ2FuPC9r
ZXl3b3JkPjxrZXl3b3JkPk1pZGRsZSBBZ2VkPC9rZXl3b3JkPjxrZXl3b3JkPlJlc2lkZW5jZSBD
aGFyYWN0ZXJpc3RpY3Mvc3RhdGlzdGljcyAmYW1wOyBudW1lcmljYWwgZGF0YTwva2V5d29yZD48
a2V5d29yZD4qU29jaWFsIEVudmlyb25tZW50PC9rZXl3b3JkPjxrZXl3b3JkPlVyYmFuIFBvcHVs
YXRpb24vKnN0YXRpc3RpY3MgJmFtcDsgbnVtZXJpY2FsIGRhdGE8L2tleXdvcmQ+PC9rZXl3b3Jk
cz48ZGF0ZXM+PHllYXI+MjAxMzwveWVhcj48cHViLWRhdGVzPjxkYXRlPk9jdDwvZGF0ZT48L3B1
Yi1kYXRlcz48L2RhdGVzPjxpc2JuPjE0NjgtMjg2OSAoRWxlY3Ryb25pYykmI3hEOzEwOTktMzQ2
MCAoTGlua2luZyk8L2lzYm4+PGFjY2Vzc2lvbi1udW0+MjM0MzU1NzQ8L2FjY2Vzc2lvbi1udW0+
PHVybHM+PHJlbGF0ZWQtdXJscz48dXJsPmh0dHBzOi8vd3d3Lm5jYmkubmxtLm5paC5nb3YvcHVi
bWVkLzIzNDM1NTc0PC91cmw+PC9yZWxhdGVkLXVybHM+PC91cmxzPjxjdXN0b20yPlBNQzM3OTUx
OTU8L2N1c3RvbTI+PGVsZWN0cm9uaWMtcmVzb3VyY2UtbnVtPjEwLjEwMDcvczExNTI0LTAxMy05
NzkzLXo8L2VsZWN0cm9uaWMtcmVzb3VyY2UtbnVtPjwvcmVjb3JkPjwvQ2l0ZT48Q2l0ZT48QXV0
aG9yPktyYW1lcjwvQXV0aG9yPjxZZWFyPjIwMTM8L1llYXI+PFJlY051bT4zMzc8L1JlY051bT48
cmVjb3JkPjxyZWMtbnVtYmVyPjMzNzwvcmVjLW51bWJlcj48Zm9yZWlnbi1rZXlzPjxrZXkgYXBw
PSJFTiIgZGItaWQ9IjlmZHN0dHJwbXBwdHAwZTJlcGM1cmE1MzJ6ZDUwc2E1YWVlciIgdGltZXN0
YW1wPSIwIj4zMzc8L2tleT48L2ZvcmVpZ24ta2V5cz48cmVmLXR5cGUgbmFtZT0iSm91cm5hbCBB
cnRpY2xlIj4xNzwvcmVmLXR5cGU+PGNvbnRyaWJ1dG9ycz48YXV0aG9ycz48YXV0aG9yPktyYW1l
ciwgRC48L2F1dGhvcj48YXV0aG9yPk1hYXMsIEouPC9hdXRob3I+PGF1dGhvcj5XaW5nZW4sIE0u
PC9hdXRob3I+PGF1dGhvcj5LdW5zdCwgQS4gRS48L2F1dGhvcj48L2F1dGhvcnM+PC9jb250cmli
dXRvcnM+PGF1dGgtYWRkcmVzcz5EZXBhcnRtZW50IG9mIFB1YmxpYyBIZWFsdGgsIEFjYWRlbWlj
IE1lZGljYWwgQ2VudHJlLCBVbml2ZXJzaXR5IG9mIEFtc3RlcmRhbSwgQW1zdGVyZGFtLCBUaGUg
TmV0aGVybGFuZHMuIGQua3JhbWVyQGFtYy51dmEubmw8L2F1dGgtYWRkcmVzcz48dGl0bGVzPjx0
aXRsZT5OZWlnaGJvdXJob29kIHNhZmV0eSBhbmQgbGVpc3VyZS10aW1lIHBoeXNpY2FsIGFjdGl2
aXR5IGFtb25nIER1dGNoIGFkdWx0czogYSBtdWx0aWxldmVsIHBlcnNwZWN0aXZlPC90aXRsZT48
c2Vjb25kYXJ5LXRpdGxlPkludCBKIEJlaGF2IE51dHIgUGh5cyBBY3Q8L3NlY29uZGFyeS10aXRs
ZT48YWx0LXRpdGxlPlRoZSBpbnRlcm5hdGlvbmFsIGpvdXJuYWwgb2YgYmVoYXZpb3JhbCBudXRy
aXRpb24gYW5kIHBoeXNpY2FsIGFjdGl2aXR5PC9hbHQtdGl0bGU+PC90aXRsZXM+PHBlcmlvZGlj
YWw+PGZ1bGwtdGl0bGU+SW50IEogQmVoYXYgTnV0ciBQaHlzIEFjdDwvZnVsbC10aXRsZT48YWJi
ci0xPlRoZSBpbnRlcm5hdGlvbmFsIGpvdXJuYWwgb2YgYmVoYXZpb3JhbCBudXRyaXRpb24gYW5k
IHBoeXNpY2FsIGFjdGl2aXR5PC9hYmJyLTE+PC9wZXJpb2RpY2FsPjxhbHQtcGVyaW9kaWNhbD48
ZnVsbC10aXRsZT5JbnQgSiBCZWhhdiBOdXRyIFBoeXMgQWN0PC9mdWxsLXRpdGxlPjxhYmJyLTE+
VGhlIGludGVybmF0aW9uYWwgam91cm5hbCBvZiBiZWhhdmlvcmFsIG51dHJpdGlvbiBhbmQgcGh5
c2ljYWwgYWN0aXZpdHk8L2FiYnItMT48L2FsdC1wZXJpb2RpY2FsPjxwYWdlcz4xMTwvcGFnZXM+
PHZvbHVtZT4xMDwvdm9sdW1lPjxlZGl0aW9uPjIwMTMvMDEvMzA8L2VkaXRpb24+PGtleXdvcmRz
PjxrZXl3b3JkPkFkb2xlc2NlbnQ8L2tleXdvcmQ+PGtleXdvcmQ+QWR1bHQ8L2tleXdvcmQ+PGtl
eXdvcmQ+QWdlIEZhY3RvcnM8L2tleXdvcmQ+PGtleXdvcmQ+QWdlZDwva2V5d29yZD48a2V5d29y
ZD5BdXRvbW9iaWxlczwva2V5d29yZD48a2V5d29yZD5CaWN5Y2xpbmc8L2tleXdvcmQ+PGtleXdv
cmQ+Q2hpbGQ8L2tleXdvcmQ+PGtleXdvcmQ+Q3JpbWU8L2tleXdvcmQ+PGtleXdvcmQ+RWR1Y2F0
aW9uYWwgU3RhdHVzPC9rZXl3b3JkPjxrZXl3b3JkPkVudmlyb25tZW50PC9rZXl3b3JkPjxrZXl3
b3JkPkZlYXI8L2tleXdvcmQ+PGtleXdvcmQ+RmVtYWxlPC9rZXl3b3JkPjxrZXl3b3JkPkhlYWx0
aCBCZWhhdmlvcjwva2V5d29yZD48a2V5d29yZD5IdW1hbnM8L2tleXdvcmQ+PGtleXdvcmQ+TGVp
c3VyZSBBY3Rpdml0aWVzPC9rZXl3b3JkPjxrZXl3b3JkPkxvZ2lzdGljIE1vZGVsczwva2V5d29y
ZD48a2V5d29yZD5NYWxlPC9rZXl3b3JkPjxrZXl3b3JkPk1pZGRsZSBBZ2VkPC9rZXl3b3JkPjxr
ZXl3b3JkPk5ldGhlcmxhbmRzPC9rZXl3b3JkPjxrZXl3b3JkPlJlc2lkZW5jZSBDaGFyYWN0ZXJp
c3RpY3M8L2tleXdvcmQ+PGtleXdvcmQ+U2FmZXR5PC9rZXl3b3JkPjxrZXl3b3JkPlNleCBGYWN0
b3JzPC9rZXl3b3JkPjxrZXl3b3JkPldhbGtpbmc8L2tleXdvcmQ+PGtleXdvcmQ+WW91bmcgQWR1
bHQ8L2tleXdvcmQ+PC9rZXl3b3Jkcz48ZGF0ZXM+PHllYXI+MjAxMzwveWVhcj48L2RhdGVzPjxp
c2JuPjE0NzktNTg2OCAoRWxlY3Ryb25pYykmI3hEOzE0NzktNTg2OCAoTGlua2luZyk8L2lzYm4+
PGFjY2Vzc2lvbi1udW0+MjMzNTY0NzY8L2FjY2Vzc2lvbi1udW0+PHVybHM+PC91cmxzPjxjdXN0
b20yPjM1NzA0MTk8L2N1c3RvbTI+PGVsZWN0cm9uaWMtcmVzb3VyY2UtbnVtPjEwLjExODYvMTQ3
OS01ODY4LTEwLTExPC9lbGVjdHJvbmljLXJlc291cmNlLW51bT48cmVtb3RlLWRhdGFiYXNlLXBy
b3ZpZGVyPk5MTTwvcmVtb3RlLWRhdGFiYXNlLXByb3ZpZGVyPjxsYW5ndWFnZT5lbmc8L2xhbmd1
YWdlPjwvcmVjb3JkPjwvQ2l0ZT48Q2l0ZT48QXV0aG9yPktpbWJybzwvQXV0aG9yPjxZZWFyPjIw
MTE8L1llYXI+PFJlY051bT41NjU8L1JlY051bT48cmVjb3JkPjxyZWMtbnVtYmVyPjU2NTwvcmVj
LW51bWJlcj48Zm9yZWlnbi1rZXlzPjxrZXkgYXBwPSJFTiIgZGItaWQ9IjlmZHN0dHJwbXBwdHAw
ZTJlcGM1cmE1MzJ6ZDUwc2E1YWVlciIgdGltZXN0YW1wPSIwIj41NjU8L2tleT48L2ZvcmVpZ24t
a2V5cz48cmVmLXR5cGUgbmFtZT0iSm91cm5hbCBBcnRpY2xlIj4xNzwvcmVmLXR5cGU+PGNvbnRy
aWJ1dG9ycz48YXV0aG9ycz48YXV0aG9yPktpbWJybywgUi4gVC48L2F1dGhvcj48YXV0aG9yPkJy
b29rcy1HdW5uLCBKLjwvYXV0aG9yPjxhdXRob3I+TWNMYW5haGFuLCBTLjwvYXV0aG9yPjwvYXV0
aG9ycz48L2NvbnRyaWJ1dG9ycz48YXV0aC1hZGRyZXNzPkRlcGFydG1lbnQgb2YgU29jaW9sb2d5
LCBSaWNlIFVuaXZlcnNpdHksIDYxMDAgTWFpbiBTdC4sIE1TLTI4LCBIb3VzdG9uLCBUWCA3NzAw
NSwgVVNBLiBydGtpbWJyb0ByaWNlLmVkdTwvYXV0aC1hZGRyZXNzPjx0aXRsZXM+PHRpdGxlPllv
dW5nIGNoaWxkcmVuIGluIHVyYmFuIGFyZWFzOiBsaW5rcyBhbW9uZyBuZWlnaGJvcmhvb2QgY2hh
cmFjdGVyaXN0aWNzLCB3ZWlnaHQgc3RhdHVzLCBvdXRkb29yIHBsYXksIGFuZCB0ZWxldmlzaW9u
IHdhdGNoaW5nPC90aXRsZT48c2Vjb25kYXJ5LXRpdGxlPlNvYyBTY2kgTWVkPC9zZWNvbmRhcnkt
dGl0bGU+PGFsdC10aXRsZT5Tb2NpYWwgc2NpZW5jZSAmYW1wOyBtZWRpY2luZSAoMTk4Mik8L2Fs
dC10aXRsZT48L3RpdGxlcz48cGVyaW9kaWNhbD48ZnVsbC10aXRsZT5Tb2MgU2NpIE1lZDwvZnVs
bC10aXRsZT48L3BlcmlvZGljYWw+PGFsdC1wZXJpb2RpY2FsPjxmdWxsLXRpdGxlPlNvYyBTY2kg
TWVkPC9mdWxsLXRpdGxlPjxhYmJyLTE+U29jaWFsIHNjaWVuY2UgJmFtcDsgbWVkaWNpbmUgKDE5
ODIpPC9hYmJyLTE+PC9hbHQtcGVyaW9kaWNhbD48cGFnZXM+NjY4LTc2PC9wYWdlcz48dm9sdW1l
PjcyPC92b2x1bWU+PG51bWJlcj41PC9udW1iZXI+PGVkaXRpb24+MjAxMS8wMi8xODwvZWRpdGlv
bj48a2V5d29yZHM+PGtleXdvcmQ+QWR1bHQ8L2tleXdvcmQ+PGtleXdvcmQ+Qm9keSBNYXNzIElu
ZGV4PC9rZXl3b3JkPjxrZXl3b3JkPkNoaWxkLCBQcmVzY2hvb2w8L2tleXdvcmQ+PGtleXdvcmQ+
Q29ob3J0IFN0dWRpZXM8L2tleXdvcmQ+PGtleXdvcmQ+RmVtYWxlPC9rZXl3b3JkPjxrZXl3b3Jk
Pkh1bWFuczwva2V5d29yZD48a2V5d29yZD5NYWxlPC9rZXl3b3JkPjxrZXl3b3JkPk1vdGhlci1D
aGlsZCBSZWxhdGlvbnM8L2tleXdvcmQ+PGtleXdvcmQ+TW90aGVycy9wc3ljaG9sb2d5L3N0YXRp
c3RpY3MgJmFtcDsgbnVtZXJpY2FsIGRhdGE8L2tleXdvcmQ+PGtleXdvcmQ+TW90b3IgQWN0aXZp
dHk8L2tleXdvcmQ+PGtleXdvcmQ+T2Jlc2l0eS9lcGlkZW1pb2xvZ3k8L2tleXdvcmQ+PGtleXdv
cmQ+T3ZlcndlaWdodC9lcGlkZW1pb2xvZ3k8L2tleXdvcmQ+PGtleXdvcmQ+UGxheSBhbmQgUGxh
eXRoaW5nczwva2V5d29yZD48a2V5d29yZD5SZXNpZGVuY2UgQ2hhcmFjdGVyaXN0aWNzLyBzdGF0
aXN0aWNzICZhbXA7IG51bWVyaWNhbCBkYXRhPC9rZXl3b3JkPjxrZXl3b3JkPlNvY2lhbCBDbGFz
czwva2V5d29yZD48a2V5d29yZD5UZWxldmlzaW9uLyB1dGlsaXphdGlvbjwva2V5d29yZD48a2V5
d29yZD5Vbml0ZWQgU3RhdGVzPC9rZXl3b3JkPjxrZXl3b3JkPlVyYmFuIEhlYWx0aDwva2V5d29y
ZD48a2V5d29yZD5VcmJhbiBQb3B1bGF0aW9uLyBzdGF0aXN0aWNzICZhbXA7IG51bWVyaWNhbCBk
YXRhPC9rZXl3b3JkPjwva2V5d29yZHM+PGRhdGVzPjx5ZWFyPjIwMTE8L3llYXI+PHB1Yi1kYXRl
cz48ZGF0ZT5NYXI8L2RhdGU+PC9wdWItZGF0ZXM+PC9kYXRlcz48aXNibj4xODczLTUzNDcgKEVs
ZWN0cm9uaWMpJiN4RDswMjc3LTk1MzYgKExpbmtpbmcpPC9pc2JuPjxhY2Nlc3Npb24tbnVtPjIx
MzI0NTc0PC9hY2Nlc3Npb24tbnVtPjx1cmxzPjwvdXJscz48Y3VzdG9tMj4zMDU4NTEzPC9jdXN0
b20yPjxlbGVjdHJvbmljLXJlc291cmNlLW51bT4xMC4xMDE2L2ouc29jc2NpbWVkLjIwMTAuMTIu
MDE1PC9lbGVjdHJvbmljLXJlc291cmNlLW51bT48cmVtb3RlLWRhdGFiYXNlLXByb3ZpZGVyPk5M
TTwvcmVtb3RlLWRhdGFiYXNlLXByb3ZpZGVyPjxsYW5ndWFnZT5lbmc8L2xhbmd1YWdlPjwvcmVj
b3JkPjwvQ2l0ZT48Q2l0ZT48QXV0aG9yPkNhc3BpPC9BdXRob3I+PFllYXI+MjAxMzwvWWVhcj48
UmVjTnVtPjM0NTwvUmVjTnVtPjxyZWNvcmQ+PHJlYy1udW1iZXI+MzQ1PC9yZWMtbnVtYmVyPjxm
b3JlaWduLWtleXM+PGtleSBhcHA9IkVOIiBkYi1pZD0iOWZkc3R0cnBtcHB0cDBlMmVwYzVyYTUz
MnpkNTBzYTVhZWVyIiB0aW1lc3RhbXA9IjAiPjM0NTwva2V5PjwvZm9yZWlnbi1rZXlzPjxyZWYt
dHlwZSBuYW1lPSJKb3VybmFsIEFydGljbGUiPjE3PC9yZWYtdHlwZT48Y29udHJpYnV0b3JzPjxh
dXRob3JzPjxhdXRob3I+Q2FzcGksIEMuIEUuPC9hdXRob3I+PGF1dGhvcj5LYXdhY2hpLCBJLjwv
YXV0aG9yPjxhdXRob3I+U3VicmFtYW5pYW4sIFMuIFYuPC9hdXRob3I+PGF1dGhvcj5UdWNrZXIt
U2VlbGV5LCBSLjwvYXV0aG9yPjxhdXRob3I+U29yZW5zZW4sIEcuPC9hdXRob3I+PC9hdXRob3Jz
PjwvY29udHJpYnV0b3JzPjxhdXRoLWFkZHJlc3M+SGFydmFyZCBTY2hvb2wgb2YgUHVibGljIEhl
YWx0aCwgNjc3IEh1bnRpbmdvbiBBdmVudWUsIEJvc3RvbiwgTUEgMDIxMTQsIFVTQS4gY2FpdGxp
bmNhc3BpQGdtYWlsLmNvbTwvYXV0aC1hZGRyZXNzPjx0aXRsZXM+PHRpdGxlPlRoZSBzb2NpYWwg
ZW52aXJvbm1lbnQgYW5kIHdhbGtpbmcgYmVoYXZpb3IgYW1vbmcgbG93LWluY29tZSBob3VzaW5n
IHJlc2lkZW50czwvdGl0bGU+PHNlY29uZGFyeS10aXRsZT5Tb2MgU2NpIE1lZDwvc2Vjb25kYXJ5
LXRpdGxlPjxhbHQtdGl0bGU+U29jaWFsIHNjaWVuY2UgJmFtcDsgbWVkaWNpbmUgKDE5ODIpPC9h
bHQtdGl0bGU+PC90aXRsZXM+PHBlcmlvZGljYWw+PGZ1bGwtdGl0bGU+U29jIFNjaSBNZWQ8L2Z1
bGwtdGl0bGU+PC9wZXJpb2RpY2FsPjxhbHQtcGVyaW9kaWNhbD48ZnVsbC10aXRsZT5Tb2MgU2Np
IE1lZDwvZnVsbC10aXRsZT48YWJici0xPlNvY2lhbCBzY2llbmNlICZhbXA7IG1lZGljaW5lICgx
OTgyKTwvYWJici0xPjwvYWx0LXBlcmlvZGljYWw+PHBhZ2VzPjc2LTg0PC9wYWdlcz48dm9sdW1l
PjgwPC92b2x1bWU+PGVkaXRpb24+MjAxMy8wMS8xNTwvZWRpdGlvbj48a2V5d29yZHM+PGtleXdv
cmQ+QWRvbGVzY2VudDwva2V5d29yZD48a2V5d29yZD5BZHVsdDwva2V5d29yZD48a2V5d29yZD5C
b3N0b248L2tleXdvcmQ+PGtleXdvcmQ+Q3Jvc3MtU2VjdGlvbmFsIFN0dWRpZXM8L2tleXdvcmQ+
PGtleXdvcmQ+RmVtYWxlPC9rZXl3b3JkPjxrZXl3b3JkPkh1bWFuczwva2V5d29yZD48a2V5d29y
ZD5NYWxlPC9rZXl3b3JkPjxrZXl3b3JkPk1pZGRsZSBBZ2VkPC9rZXl3b3JkPjxrZXl3b3JkPlBv
dmVydHk8L2tleXdvcmQ+PGtleXdvcmQ+UmVzaWRlbmNlIENoYXJhY3RlcmlzdGljcy8gc3RhdGlz
dGljcyAmYW1wOyBudW1lcmljYWwgZGF0YTwva2V5d29yZD48a2V5d29yZD5TYWZldHk8L2tleXdv
cmQ+PGtleXdvcmQ+U29jaWFsIEVudmlyb25tZW50PC9rZXl3b3JkPjxrZXl3b3JkPlNvY2lhbCBT
dXBwb3J0PC9rZXl3b3JkPjxrZXl3b3JkPldhbGtpbmcvIHBzeWNob2xvZ3kvc3RhdGlzdGljcyAm
YW1wOyBudW1lcmljYWwgZGF0YTwva2V5d29yZD48a2V5d29yZD5Zb3VuZyBBZHVsdDwva2V5d29y
ZD48L2tleXdvcmRzPjxkYXRlcz48eWVhcj4yMDEzPC95ZWFyPjxwdWItZGF0ZXM+PGRhdGU+TWFy
PC9kYXRlPjwvcHViLWRhdGVzPjwvZGF0ZXM+PGlzYm4+MTg3My01MzQ3IChFbGVjdHJvbmljKSYj
eEQ7MDI3Ny05NTM2IChMaW5raW5nKTwvaXNibj48YWNjZXNzaW9uLW51bT4yMzMxMjMwMzwvYWNj
ZXNzaW9uLW51bT48dXJscz48L3VybHM+PGN1c3RvbTI+MzU3ODE1NDwvY3VzdG9tMj48ZWxlY3Ry
b25pYy1yZXNvdXJjZS1udW0+MTAuMTAxNi9qLnNvY3NjaW1lZC4yMDEyLjExLjAzMDwvZWxlY3Ry
b25pYy1yZXNvdXJjZS1udW0+PHJlbW90ZS1kYXRhYmFzZS1wcm92aWRlcj5OTE08L3JlbW90ZS1k
YXRhYmFzZS1wcm92aWRlcj48bGFuZ3VhZ2U+ZW5nPC9sYW5ndWFnZT48L3JlY29yZD48L0NpdGU+
PENpdGU+PEF1dGhvcj5QYWJheW88L0F1dGhvcj48WWVhcj4yMDE0PC9ZZWFyPjxSZWNOdW0+OTM8
L1JlY051bT48cmVjb3JkPjxyZWMtbnVtYmVyPjkzPC9yZWMtbnVtYmVyPjxmb3JlaWduLWtleXM+
PGtleSBhcHA9IkVOIiBkYi1pZD0iOWZkc3R0cnBtcHB0cDBlMmVwYzVyYTUzMnpkNTBzYTVhZWVy
IiB0aW1lc3RhbXA9IjAiPjkzPC9rZXk+PC9mb3JlaWduLWtleXM+PHJlZi10eXBlIG5hbWU9Ikpv
dXJuYWwgQXJ0aWNsZSI+MTc8L3JlZi10eXBlPjxjb250cmlidXRvcnM+PGF1dGhvcnM+PGF1dGhv
cj5QYWJheW8sIFIuPC9hdXRob3I+PGF1dGhvcj5Nb2xuYXIsIEIuIEUuPC9hdXRob3I+PGF1dGhv
cj5DcmFkb2NrLCBBLjwvYXV0aG9yPjxhdXRob3I+S2F3YWNoaSwgSS48L2F1dGhvcj48L2F1dGhv
cnM+PC9jb250cmlidXRvcnM+PGF1dGgtYWRkcmVzcz5Sb21hbiBQYWJheW8sIEFuZ2llIENyYWRv
Y2ssIGFuZCBJY2hpcm8gS2F3YWNoaSBhcmUgd2l0aCB0aGUgRGVwYXJ0bWVudCBvZiBTb2NpYWwg
YW5kIEJlaGF2aW9yYWwgU2NpZW5jZSwgSGFydmFyZCBTY2hvb2wgb2YgUHVibGljIEhlYWx0aCwg
Qm9zdG9uLCBNQS4gQmV0aCBFLiBNb2xuYXIgaXMgd2l0aCB0aGUgRGVwYXJ0bWVudCBvZiBIZWFs
dGggU2NpZW5jZXMgYW5kIHRoZSBJbnN0aXR1dGUgZm9yIFVyYmFuIEhlYWx0aCBSZXNlYXJjaCBp
biB0aGUgQm91dmUgQ29sbGVnZSBvZiBIZWFsdGggU2NpZW5jZXMsIE5vcnRoZWFzdGVybiBVbml2
ZXJzaXR5LCBCb3N0b24uPC9hdXRoLWFkZHJlc3M+PHRpdGxlcz48dGl0bGU+VGhlIHJlbGF0aW9u
c2hpcCBiZXR3ZWVuIG5laWdoYm9yaG9vZCBzb2Npb2Vjb25vbWljIGNoYXJhY3RlcmlzdGljcyBh
bmQgcGh5c2ljYWwgaW5hY3Rpdml0eSBhbW9uZyBhZG9sZXNjZW50cyBsaXZpbmcgaW4gQm9zdG9u
LCBNYXNzYWNodXNldHRzPC90aXRsZT48c2Vjb25kYXJ5LXRpdGxlPkFtIEogUHVibGljIEhlYWx0
aDwvc2Vjb25kYXJ5LXRpdGxlPjxhbHQtdGl0bGU+QW1lcmljYW4gam91cm5hbCBvZiBwdWJsaWMg
aGVhbHRoPC9hbHQtdGl0bGU+PC90aXRsZXM+PHBlcmlvZGljYWw+PGZ1bGwtdGl0bGU+QW0gSiBQ
dWJsaWMgSGVhbHRoPC9mdWxsLXRpdGxlPjwvcGVyaW9kaWNhbD48cGFnZXM+ZTE0Mi05PC9wYWdl
cz48dm9sdW1lPjEwNDwvdm9sdW1lPjxudW1iZXI+MTE8L251bWJlcj48ZWRpdGlvbj4yMDE0LzA5
LzEyPC9lZGl0aW9uPjxrZXl3b3Jkcz48a2V5d29yZD5BZG9sZXNjZW50PC9rZXl3b3JkPjxrZXl3
b3JkPkJvc3Rvbi9lcGlkZW1pb2xvZ3k8L2tleXdvcmQ+PGtleXdvcmQ+Q3Jvc3MtU2VjdGlvbmFs
IFN0dWRpZXM8L2tleXdvcmQ+PGtleXdvcmQ+RmVtYWxlPC9rZXl3b3JkPjxrZXl3b3JkPkh1bWFu
czwva2V5d29yZD48a2V5d29yZD5NYWxlPC9rZXl3b3JkPjxrZXl3b3JkPk1vdG9yIEFjdGl2aXR5
PC9rZXl3b3JkPjxrZXl3b3JkPlBvdmVydHkgQXJlYXM8L2tleXdvcmQ+PGtleXdvcmQ+UmVzaWRl
bmNlIENoYXJhY3RlcmlzdGljczwva2V5d29yZD48a2V5d29yZD5TZWRlbnRhcnkgTGlmZXN0eWxl
PC9rZXl3b3JkPjxrZXl3b3JkPlNvY2lvZWNvbm9taWMgRmFjdG9yczwva2V5d29yZD48a2V5d29y
ZD5Zb3VuZyBBZHVsdDwva2V5d29yZD48L2tleXdvcmRzPjxkYXRlcz48eWVhcj4yMDE0PC95ZWFy
PjxwdWItZGF0ZXM+PGRhdGU+Tm92PC9kYXRlPjwvcHViLWRhdGVzPjwvZGF0ZXM+PGlzYm4+MTU0
MS0wMDQ4IChFbGVjdHJvbmljKSYjeEQ7MDA5MC0wMDM2IChMaW5raW5nKTwvaXNibj48YWNjZXNz
aW9uLW51bT4yNTIxMTcyNzwvYWNjZXNzaW9uLW51bT48dXJscz48L3VybHM+PGVsZWN0cm9uaWMt
cmVzb3VyY2UtbnVtPjEwLjIxMDUvYWpwaC4yMDE0LjMwMjEwOTwvZWxlY3Ryb25pYy1yZXNvdXJj
ZS1udW0+PHJlbW90ZS1kYXRhYmFzZS1wcm92aWRlcj5OTE08L3JlbW90ZS1kYXRhYmFzZS1wcm92
aWRlcj48bGFuZ3VhZ2U+ZW5nPC9sYW5ndWFnZT48L3JlY29yZD48L0NpdGU+PENpdGU+PEF1dGhv
cj5NZW5kZXMgZGUgTGVvbjwvQXV0aG9yPjxZZWFyPjIwMDk8L1llYXI+PFJlY051bT4xNDAwPC9S
ZWNOdW0+PHJlY29yZD48cmVjLW51bWJlcj4xNDAwPC9yZWMtbnVtYmVyPjxmb3JlaWduLWtleXM+
PGtleSBhcHA9IkVOIiBkYi1pZD0iOWZkc3R0cnBtcHB0cDBlMmVwYzVyYTUzMnpkNTBzYTVhZWVy
IiB0aW1lc3RhbXA9IjAiPjE0MDA8L2tleT48L2ZvcmVpZ24ta2V5cz48cmVmLXR5cGUgbmFtZT0i
Sm91cm5hbCBBcnRpY2xlIj4xNzwvcmVmLXR5cGU+PGNvbnRyaWJ1dG9ycz48YXV0aG9ycz48YXV0
aG9yPk1lbmRlcyBkZSBMZW9uLCBDLiBGLjwvYXV0aG9yPjxhdXRob3I+Q2FnbmV5LCBLLiBBLjwv
YXV0aG9yPjxhdXRob3I+QmllbmlhcywgSi4gTC48L2F1dGhvcj48YXV0aG9yPkJhcm5lcywgTC4g
TC48L2F1dGhvcj48YXV0aG9yPlNrYXJ1cHNraSwgSy4gQS48L2F1dGhvcj48YXV0aG9yPlNjaGVy
ciwgUC4gQS48L2F1dGhvcj48YXV0aG9yPkV2YW5zLCBELiBBLjwvYXV0aG9yPjwvYXV0aG9ycz48
L2NvbnRyaWJ1dG9ycz48YXV0aC1hZGRyZXNzPlJ1c2ggSW5zdGl0dXRlIGZvciBIZWFsdGh5IEFn
aW5nLCBSdXNoIFVuaXZlcnNpdHkgTWVkaWNhbCBDZW50ZXIsIDE2NDUgVy4gSmFja3NvbiBCbHZk
LiwgU3VpdGUgNjc1LCBDaGljYWdvLCBJTCA2MDYxMiwgVVNBLiBjbWVuZGVzQHJ1c2guZWR1PC9h
dXRoLWFkZHJlc3M+PHRpdGxlcz48dGl0bGU+TmVpZ2hib3Job29kIHNvY2lhbCBjb2hlc2lvbiBh
bmQgZGlzb3JkZXIgaW4gcmVsYXRpb24gdG8gd2Fsa2luZyBpbiBjb21tdW5pdHktZHdlbGxpbmcg
b2xkZXIgYWR1bHRzOiBhIG11bHRpbGV2ZWwgYW5hbHlzaXM8L3RpdGxlPjxzZWNvbmRhcnktdGl0
bGU+SiBBZ2luZyBIZWFsdGg8L3NlY29uZGFyeS10aXRsZT48L3RpdGxlcz48cGVyaW9kaWNhbD48
ZnVsbC10aXRsZT5KIEFnaW5nIEhlYWx0aDwvZnVsbC10aXRsZT48L3BlcmlvZGljYWw+PHBhZ2Vz
PjE1NS03MTwvcGFnZXM+PHZvbHVtZT4yMTwvdm9sdW1lPjxudW1iZXI+MTwvbnVtYmVyPjxrZXl3
b3Jkcz48a2V5d29yZD5BZ2VkPC9rZXl3b3JkPjxrZXl3b3JkPkFnZWQsIDgwIGFuZCBvdmVyPC9r
ZXl3b3JkPjxrZXl3b3JkPkVudmlyb25tZW50IERlc2lnbjwva2V5d29yZD48a2V5d29yZD5IZWFs
dGggQmVoYXZpb3I8L2tleXdvcmQ+PGtleXdvcmQ+SGVhbHRoIFN0YXR1czwva2V5d29yZD48a2V5
d29yZD5IdW1hbnM8L2tleXdvcmQ+PGtleXdvcmQ+KlJlc2lkZW5jZSBDaGFyYWN0ZXJpc3RpY3M8
L2tleXdvcmQ+PGtleXdvcmQ+U2FmZXR5PC9rZXl3b3JkPjxrZXl3b3JkPipTb2NpYWwgU3VwcG9y
dDwva2V5d29yZD48a2V5d29yZD5Vbml0ZWQgU3RhdGVzPC9rZXl3b3JkPjxrZXl3b3JkPipXYWxr
aW5nPC9rZXl3b3JkPjwva2V5d29yZHM+PGRhdGVzPjx5ZWFyPjIwMDk8L3llYXI+PHB1Yi1kYXRl
cz48ZGF0ZT5GZWI8L2RhdGU+PC9wdWItZGF0ZXM+PC9kYXRlcz48aXNibj4wODk4LTI2NDMgKFBy
aW50KSYjeEQ7MDg5OC0yNjQzIChMaW5raW5nKTwvaXNibj48YWNjZXNzaW9uLW51bT4xOTE0NDk3
MzwvYWNjZXNzaW9uLW51bT48dXJscz48cmVsYXRlZC11cmxzPjx1cmw+aHR0cHM6Ly93d3cubmNi
aS5ubG0ubmloLmdvdi9wdWJtZWQvMTkxNDQ5NzM8L3VybD48L3JlbGF0ZWQtdXJscz48L3VybHM+
PGN1c3RvbTI+UE1DMjY1MDA4NjwvY3VzdG9tMj48ZWxlY3Ryb25pYy1yZXNvdXJjZS1udW0+MTAu
MTE3Ny8wODk4MjY0MzA4MzI4NjUwPC9lbGVjdHJvbmljLXJlc291cmNlLW51bT48L3JlY29yZD48
L0NpdGU+PENpdGU+PEF1dGhvcj5BYXJ0czwvQXV0aG9yPjxZZWFyPjIwMTM8L1llYXI+PFJlY051
bT4xNDMyPC9SZWNOdW0+PHJlY29yZD48cmVjLW51bWJlcj4xNDMyPC9yZWMtbnVtYmVyPjxmb3Jl
aWduLWtleXM+PGtleSBhcHA9IkVOIiBkYi1pZD0iOWZkc3R0cnBtcHB0cDBlMmVwYzVyYTUzMnpk
NTBzYTVhZWVyIiB0aW1lc3RhbXA9IjAiPjE0MzI8L2tleT48L2ZvcmVpZ24ta2V5cz48cmVmLXR5
cGUgbmFtZT0iSm91cm5hbCBBcnRpY2xlIj4xNzwvcmVmLXR5cGU+PGNvbnRyaWJ1dG9ycz48YXV0
aG9ycz48YXV0aG9yPkFhcnRzLCBNLiBKLjwvYXV0aG9yPjxhdXRob3I+TWF0aGlqc3NlbiwgSi4g
Si48L2F1dGhvcj48YXV0aG9yPnZhbiBPZXJzLCBKLiBBLjwvYXV0aG9yPjxhdXRob3I+U2NodWl0
LCBBLiBKLjwvYXV0aG9yPjwvYXV0aG9ycz48L2NvbnRyaWJ1dG9ycz48YXV0aC1hZGRyZXNzPlRp
bGJ1cmcgU2Nob29sIG9mIFNvY2lhbCBhbmQgQmVoYXZpb3JhbCBTY2llbmNlcywgRGVwYXJ0bWVu
dCBUcmFuem8sIFNjaWVudGlmaWMgQ2VudGVyIGZvciBDYXJlIGFuZCBXZWxmYXJlLCBUaWxidXJn
IFVuaXZlcnNpdHksIFBPIEJveCA5MDE1MywgNTAwMCBMRSwgVGlsYnVyZywgVGhlIE5ldGhlcmxh
bmRzLCBtai5hYXJ0c0BtYWFzdHJpY2h0dW5pdmVyc2l0eS5ubC48L2F1dGgtYWRkcmVzcz48dGl0
bGVzPjx0aXRsZT5Bc3NvY2lhdGlvbnMgYmV0d2VlbiBlbnZpcm9ubWVudGFsIGNoYXJhY3Rlcmlz
dGljcyBhbmQgYWN0aXZlIGNvbW11dGluZyB0byBzY2hvb2wgYW1vbmcgY2hpbGRyZW46IGEgY3Jv
c3Mtc2VjdGlvbmFsIHN0dWR5PC90aXRsZT48c2Vjb25kYXJ5LXRpdGxlPkludCBKIEJlaGF2IE1l
ZDwvc2Vjb25kYXJ5LXRpdGxlPjxhbHQtdGl0bGU+SW50ZXJuYXRpb25hbCBqb3VybmFsIG9mIGJl
aGF2aW9yYWwgbWVkaWNpbmU8L2FsdC10aXRsZT48L3RpdGxlcz48cGVyaW9kaWNhbD48ZnVsbC10
aXRsZT5JbnQgSiBCZWhhdiBNZWQ8L2Z1bGwtdGl0bGU+PGFiYnItMT5JbnRlcm5hdGlvbmFsIGpv
dXJuYWwgb2YgYmVoYXZpb3JhbCBtZWRpY2luZTwvYWJici0xPjwvcGVyaW9kaWNhbD48YWx0LXBl
cmlvZGljYWw+PGZ1bGwtdGl0bGU+SW50IEogQmVoYXYgTWVkPC9mdWxsLXRpdGxlPjxhYmJyLTE+
SW50ZXJuYXRpb25hbCBqb3VybmFsIG9mIGJlaGF2aW9yYWwgbWVkaWNpbmU8L2FiYnItMT48L2Fs
dC1wZXJpb2RpY2FsPjxwYWdlcz41MzgtNTU8L3BhZ2VzPjx2b2x1bWU+MjA8L3ZvbHVtZT48bnVt
YmVyPjQ8L251bWJlcj48ZWRpdGlvbj4yMDEyLzEwLzE5PC9lZGl0aW9uPjxrZXl3b3Jkcz48a2V5
d29yZD5CaWN5Y2xpbmcvKnN0YXRpc3RpY3MgJmFtcDsgbnVtZXJpY2FsIGRhdGE8L2tleXdvcmQ+
PGtleXdvcmQ+Q2hpbGQ8L2tleXdvcmQ+PGtleXdvcmQ+Q2hpbGQgQmVoYXZpb3I8L2tleXdvcmQ+
PGtleXdvcmQ+Q3Jvc3MtU2VjdGlvbmFsIFN0dWRpZXM8L2tleXdvcmQ+PGtleXdvcmQ+RmFtaWx5
IENoYXJhY3RlcmlzdGljczwva2V5d29yZD48a2V5d29yZD5GZW1hbGU8L2tleXdvcmQ+PGtleXdv
cmQ+SGVhbHRoIFByb21vdGlvbi9tZXRob2RzPC9rZXl3b3JkPjxrZXl3b3JkPkh1bWFuczwva2V5
d29yZD48a2V5d29yZD5NYWxlPC9rZXl3b3JkPjxrZXl3b3JkPk5ldGhlcmxhbmRzPC9rZXl3b3Jk
PjxrZXl3b3JkPipSZXNpZGVuY2UgQ2hhcmFjdGVyaXN0aWNzPC9rZXl3b3JkPjxrZXl3b3JkPipT
YWZldHk8L2tleXdvcmQ+PGtleXdvcmQ+U2Nob29scy9zdGF0aXN0aWNzICZhbXA7IG51bWVyaWNh
bCBkYXRhPC9rZXl3b3JkPjxrZXl3b3JkPipTb2NpYWwgRW52aXJvbm1lbnQ8L2tleXdvcmQ+PGtl
eXdvcmQ+U29jaW9lY29ub21pYyBGYWN0b3JzPC9rZXl3b3JkPjxrZXl3b3JkPlRyYW5zcG9ydGF0
aW9uLypzdGF0aXN0aWNzICZhbXA7IG51bWVyaWNhbCBkYXRhPC9rZXl3b3JkPjxrZXl3b3JkPldh
bGtpbmcvKnN0YXRpc3RpY3MgJmFtcDsgbnVtZXJpY2FsIGRhdGE8L2tleXdvcmQ+PC9rZXl3b3Jk
cz48ZGF0ZXM+PHllYXI+MjAxMzwveWVhcj48cHViLWRhdGVzPjxkYXRlPkRlYzwvZGF0ZT48L3B1
Yi1kYXRlcz48L2RhdGVzPjxpc2JuPjEwNzAtNTUwMzwvaXNibj48YWNjZXNzaW9uLW51bT4yMzA3
NjY0MTwvYWNjZXNzaW9uLW51bT48dXJscz48L3VybHM+PGVsZWN0cm9uaWMtcmVzb3VyY2UtbnVt
PjEwLjEwMDcvczEyNTI5LTAxMi05MjcxLTA8L2VsZWN0cm9uaWMtcmVzb3VyY2UtbnVtPjxyZW1v
dGUtZGF0YWJhc2UtcHJvdmlkZXI+TkxNPC9yZW1vdGUtZGF0YWJhc2UtcHJvdmlkZXI+PGxhbmd1
YWdlPmVuZzwvbGFuZ3VhZ2U+PC9yZWNvcmQ+PC9DaXRlPjxDaXRlPjxBdXRob3I+QWFydHM8L0F1
dGhvcj48WWVhcj4yMDEwPC9ZZWFyPjxSZWNOdW0+NjI1PC9SZWNOdW0+PHJlY29yZD48cmVjLW51
bWJlcj42MjU8L3JlYy1udW1iZXI+PGZvcmVpZ24ta2V5cz48a2V5IGFwcD0iRU4iIGRiLWlkPSI5
ZmRzdHRycG1wcHRwMGUyZXBjNXJhNTMyemQ1MHNhNWFlZXIiIHRpbWVzdGFtcD0iMCI+NjI1PC9r
ZXk+PC9mb3JlaWduLWtleXM+PHJlZi10eXBlIG5hbWU9IkpvdXJuYWwgQXJ0aWNsZSI+MTc8L3Jl
Zi10eXBlPjxjb250cmlidXRvcnM+PGF1dGhvcnM+PGF1dGhvcj5BYXJ0cywgTS4gSi48L2F1dGhv
cj48YXV0aG9yPldlbmRlbC1Wb3MsIFcuPC9hdXRob3I+PGF1dGhvcj52YW4gT2VycywgSC4gQS48
L2F1dGhvcj48YXV0aG9yPnZhbiBkZSBHb29yLCBJLiBBLjwvYXV0aG9yPjxhdXRob3I+U2NodWl0
LCBBLiBKLjwvYXV0aG9yPjwvYXV0aG9ycz48L2NvbnRyaWJ1dG9ycz48YXV0aC1hZGRyZXNzPlRp
bGJ1cmcgVW5pdmVyc2l0eSwgRmFjdWx0eSBvZiBTb2NpYWwgYW5kIEJlaGF2aW9yYWwgU2NpZW5j
ZXMsIERlcGFydG1lbnQgVHJhbnpvLCBUaWxidXJnLCBUaGUgTmV0aGVybGFuZHMuPC9hdXRoLWFk
ZHJlc3M+PHRpdGxlcz48dGl0bGU+RW52aXJvbm1lbnRhbCBkZXRlcm1pbmFudHMgb2Ygb3V0ZG9v
ciBwbGF5IGluIGNoaWxkcmVuOiBhIGxhcmdlLXNjYWxlIGNyb3NzLXNlY3Rpb25hbCBzdHVkeTwv
dGl0bGU+PHNlY29uZGFyeS10aXRsZT5BbSBKIFByZXYgTWVkPC9zZWNvbmRhcnktdGl0bGU+PGFs
dC10aXRsZT5BbWVyaWNhbiBqb3VybmFsIG9mIHByZXZlbnRpdmUgbWVkaWNpbmU8L2FsdC10aXRs
ZT48L3RpdGxlcz48cGVyaW9kaWNhbD48ZnVsbC10aXRsZT5BbSBKIFByZXYgTWVkPC9mdWxsLXRp
dGxlPjwvcGVyaW9kaWNhbD48YWx0LXBlcmlvZGljYWw+PGZ1bGwtdGl0bGU+QW0gSiBQcmV2IE1l
ZDwvZnVsbC10aXRsZT48YWJici0xPkFtZXJpY2FuIGpvdXJuYWwgb2YgcHJldmVudGl2ZSBtZWRp
Y2luZTwvYWJici0xPjwvYWx0LXBlcmlvZGljYWw+PHBhZ2VzPjIxMi05PC9wYWdlcz48dm9sdW1l
PjM5PC92b2x1bWU+PG51bWJlcj4zPC9udW1iZXI+PGVkaXRpb24+MjAxMC8wOC8xNzwvZWRpdGlv
bj48a2V5d29yZHM+PGtleXdvcmQ+QWdlIEZhY3RvcnM8L2tleXdvcmQ+PGtleXdvcmQ+Q2hpbGQ8
L2tleXdvcmQ+PGtleXdvcmQ+Q2hpbGQsIFByZXNjaG9vbDwva2V5d29yZD48a2V5d29yZD5Dcm9z
cy1TZWN0aW9uYWwgU3R1ZGllczwva2V5d29yZD48a2V5d29yZD5GZW1hbGU8L2tleXdvcmQ+PGtl
eXdvcmQ+SHVtYW5zPC9rZXl3b3JkPjxrZXl3b3JkPk1hbGU8L2tleXdvcmQ+PGtleXdvcmQ+TXVs
dGl2YXJpYXRlIEFuYWx5c2lzPC9rZXl3b3JkPjxrZXl3b3JkPk5ldGhlcmxhbmRzPC9rZXl3b3Jk
PjxrZXl3b3JkPlBsYXkgYW5kIFBsYXl0aGluZ3M8L2tleXdvcmQ+PGtleXdvcmQ+UG9pc3NvbiBE
aXN0cmlidXRpb248L2tleXdvcmQ+PGtleXdvcmQ+UXVlc3Rpb25uYWlyZXM8L2tleXdvcmQ+PGtl
eXdvcmQ+UmVzaWRlbmNlIENoYXJhY3RlcmlzdGljcy8gc3RhdGlzdGljcyAmYW1wOyBudW1lcmlj
YWwgZGF0YTwva2V5d29yZD48a2V5d29yZD5TZXggRmFjdG9yczwva2V5d29yZD48a2V5d29yZD5T
b2NpYWwgRW52aXJvbm1lbnQ8L2tleXdvcmQ+PC9rZXl3b3Jkcz48ZGF0ZXM+PHllYXI+MjAxMDwv
eWVhcj48cHViLWRhdGVzPjxkYXRlPlNlcDwvZGF0ZT48L3B1Yi1kYXRlcz48L2RhdGVzPjxpc2Ju
PjE4NzMtMjYwNyAoRWxlY3Ryb25pYykmI3hEOzA3NDktMzc5NyAoTGlua2luZyk8L2lzYm4+PGFj
Y2Vzc2lvbi1udW0+MjA3MDkyNTI8L2FjY2Vzc2lvbi1udW0+PHVybHM+PC91cmxzPjxlbGVjdHJv
bmljLXJlc291cmNlLW51bT4xMC4xMDE2L2ouYW1lcHJlLjIwMTAuMDUuMDA4PC9lbGVjdHJvbmlj
LXJlc291cmNlLW51bT48cmVtb3RlLWRhdGFiYXNlLXByb3ZpZGVyPk5MTTwvcmVtb3RlLWRhdGFi
YXNlLXByb3ZpZGVyPjxsYW5ndWFnZT5lbmc8L2xhbmd1YWdlPjwvcmVjb3JkPjwvQ2l0ZT48Q2l0
ZT48QXV0aG9yPkVjaGV2ZXJyaWE8L0F1dGhvcj48WWVhcj4yMDA4PC9ZZWFyPjxSZWNOdW0+MjQx
NjwvUmVjTnVtPjxyZWNvcmQ+PHJlYy1udW1iZXI+MjQxNjwvcmVjLW51bWJlcj48Zm9yZWlnbi1r
ZXlzPjxrZXkgYXBwPSJFTiIgZGItaWQ9IjlmZHN0dHJwbXBwdHAwZTJlcGM1cmE1MzJ6ZDUwc2E1
YWVlciIgdGltZXN0YW1wPSIxNTQzMzU1ODU1Ij4yNDE2PC9rZXk+PC9mb3JlaWduLWtleXM+PHJl
Zi10eXBlIG5hbWU9IkpvdXJuYWwgQXJ0aWNsZSI+MTc8L3JlZi10eXBlPjxjb250cmlidXRvcnM+
PGF1dGhvcnM+PGF1dGhvcj5FY2hldmVycmlhLCBTLjwvYXV0aG9yPjxhdXRob3I+RGllei1Sb3V4
LCBBLiBWLjwvYXV0aG9yPjxhdXRob3I+U2hlYSwgUy48L2F1dGhvcj48YXV0aG9yPkJvcnJlbGws
IEwuIE4uPC9hdXRob3I+PGF1dGhvcj5KYWNrc29uLCBTLjwvYXV0aG9yPjwvYXV0aG9ycz48L2Nv
bnRyaWJ1dG9ycz48YXV0aC1hZGRyZXNzPkRlcGFydG1lbnQgb2YgRXBpZGVtaW9sb2d5LCBTY2hv
b2wgb2YgUHVibGljIEhlYWx0aCwgVW5pdmVyc2l0eSBvZiBNZWRpY2luZSBhbmQgRGVudGlzdHJ5
IG9mIE5ldyBKZXJzZXksIFBpc2NhdGF3YXksIE5KLCBVU0EuIGVjaGV2ZXNlQHVtZG5qLmVkdTwv
YXV0aC1hZGRyZXNzPjx0aXRsZXM+PHRpdGxlPkFzc29jaWF0aW9ucyBvZiBuZWlnaGJvcmhvb2Qg
cHJvYmxlbXMgYW5kIG5laWdoYm9yaG9vZCBzb2NpYWwgY29oZXNpb24gd2l0aCBtZW50YWwgaGVh
bHRoIGFuZCBoZWFsdGggYmVoYXZpb3JzOiB0aGUgTXVsdGktRXRobmljIFN0dWR5IG9mIEF0aGVy
b3NjbGVyb3NpczwvdGl0bGU+PHNlY29uZGFyeS10aXRsZT5IZWFsdGggUGxhY2U8L3NlY29uZGFy
eS10aXRsZT48YWx0LXRpdGxlPkhlYWx0aCAmYW1wOyBwbGFjZTwvYWx0LXRpdGxlPjwvdGl0bGVz
PjxwZXJpb2RpY2FsPjxmdWxsLXRpdGxlPkhlYWx0aCBQbGFjZTwvZnVsbC10aXRsZT48YWJici0x
PkhlYWx0aCAmYW1wOyBwbGFjZTwvYWJici0xPjwvcGVyaW9kaWNhbD48YWx0LXBlcmlvZGljYWw+
PGZ1bGwtdGl0bGU+SGVhbHRoIFBsYWNlPC9mdWxsLXRpdGxlPjxhYmJyLTE+SGVhbHRoICZhbXA7
IHBsYWNlPC9hYmJyLTE+PC9hbHQtcGVyaW9kaWNhbD48cGFnZXM+ODUzLTY1PC9wYWdlcz48dm9s
dW1lPjE0PC92b2x1bWU+PG51bWJlcj40PC9udW1iZXI+PGVkaXRpb24+MjAwOC8wMy8xMTwvZWRp
dGlvbj48a2V5d29yZHM+PGtleXdvcmQ+QWdlZDwva2V5d29yZD48a2V5d29yZD5BZ2VkLCA4MCBh
bmQgb3Zlcjwva2V5d29yZD48a2V5d29yZD5BdGhlcm9zY2xlcm9zaXMvIGV0aG5vbG9neTwva2V5
d29yZD48a2V5d29yZD5Db2hvcnQgU3R1ZGllczwva2V5d29yZD48a2V5d29yZD5GZW1hbGU8L2tl
eXdvcmQ+PGtleXdvcmQ+SGVhbHRoIEJlaGF2aW9yLyBldGhub2xvZ3k8L2tleXdvcmQ+PGtleXdv
cmQ+SHVtYW5zPC9rZXl3b3JkPjxrZXl3b3JkPk1hbGU8L2tleXdvcmQ+PGtleXdvcmQ+TWVudGFs
IEhlYWx0aDwva2V5d29yZD48a2V5d29yZD5NaWRkbGUgQWdlZDwva2V5d29yZD48a2V5d29yZD5Q
cm9zcGVjdGl2ZSBTdHVkaWVzPC9rZXl3b3JkPjxrZXl3b3JkPlF1ZXN0aW9ubmFpcmVzPC9rZXl3
b3JkPjxrZXl3b3JkPlJlc2lkZW5jZSBDaGFyYWN0ZXJpc3RpY3M8L2tleXdvcmQ+PGtleXdvcmQ+
U29jaWFsIEVudmlyb25tZW50PC9rZXl3b3JkPjxrZXl3b3JkPlVuaXRlZCBTdGF0ZXM8L2tleXdv
cmQ+PC9rZXl3b3Jkcz48ZGF0ZXM+PHllYXI+MjAwODwveWVhcj48cHViLWRhdGVzPjxkYXRlPkRl
YzwvZGF0ZT48L3B1Yi1kYXRlcz48L2RhdGVzPjxpc2JuPjEzNTMtODI5MiAoUHJpbnQpJiN4RDsx
MzUzLTgyOTIgKExpbmtpbmcpPC9pc2JuPjxhY2Nlc3Npb24tbnVtPjE4MzI4NzcyPC9hY2Nlc3Np
b24tbnVtPjx1cmxzPjwvdXJscz48ZWxlY3Ryb25pYy1yZXNvdXJjZS1udW0+MTAuMTAxNi9qLmhl
YWx0aHBsYWNlLjIwMDguMDEuMDA0PC9lbGVjdHJvbmljLXJlc291cmNlLW51bT48cmVtb3RlLWRh
dGFiYXNlLXByb3ZpZGVyPk5MTTwvcmVtb3RlLWRhdGFiYXNlLXByb3ZpZGVyPjxsYW5ndWFnZT5l
bmc8L2xhbmd1YWdlPjwvcmVjb3JkPjwvQ2l0ZT48Q2l0ZT48QXV0aG9yPlN0cm9uZzwvQXV0aG9y
PjxZZWFyPjIwMTM8L1llYXI+PFJlY051bT4zMjg8L1JlY051bT48cmVjb3JkPjxyZWMtbnVtYmVy
PjMyODwvcmVjLW51bWJlcj48Zm9yZWlnbi1rZXlzPjxrZXkgYXBwPSJFTiIgZGItaWQ9IjlmZHN0
dHJwbXBwdHAwZTJlcGM1cmE1MzJ6ZDUwc2E1YWVlciIgdGltZXN0YW1wPSIwIj4zMjg8L2tleT48
L2ZvcmVpZ24ta2V5cz48cmVmLXR5cGUgbmFtZT0iSm91cm5hbCBBcnRpY2xlIj4xNzwvcmVmLXR5
cGU+PGNvbnRyaWJ1dG9ycz48YXV0aG9ycz48YXV0aG9yPlN0cm9uZywgTC4gTC48L2F1dGhvcj48
YXV0aG9yPlJlaXR6ZWwsIEwuIFIuPC9hdXRob3I+PGF1dGhvcj5XZXR0ZXIsIEQuIFcuPC9hdXRo
b3I+PGF1dGhvcj5NY05laWxsLCBMLiBILjwvYXV0aG9yPjwvYXV0aG9ycz48L2NvbnRyaWJ1dG9y
cz48YXV0aC1hZGRyZXNzPkRlcGFydG1lbnQgb2YgSGVhbHRoIERpc3Bhcml0aWVzIFJlc2VhcmNo
LCBVbml0IDE0NDAsIFVuaXZlcnNpdHkgb2YgVGV4YXMgTUQgQW5kZXJzb24gQ2FuY2VyIENlbnRl
ciwgUE8gQm94IDMwMTQwMiwgSG91c3RvbiwgVFggNzcyMzAsIFVTQS4gTExzdHJvbmdAbWRhbmRl
cnNvbi5vcmc8L2F1dGgtYWRkcmVzcz48dGl0bGVzPjx0aXRsZT5Bc3NvY2lhdGlvbnMgb2YgcGVy
Y2VpdmVkIG5laWdoYm9yaG9vZCBwaHlzaWNhbCBhbmQgc29jaWFsIGVudmlyb25tZW50cyB3aXRo
IHBoeXNpY2FsIGFjdGl2aXR5IGFuZCB0ZWxldmlzaW9uIHZpZXdpbmcgaW4gQWZyaWNhbi1BbWVy
aWNhbiBtZW4gYW5kIHdvbWVuPC90aXRsZT48c2Vjb25kYXJ5LXRpdGxlPkFtIEogSGVhbHRoIFBy
b21vdDwvc2Vjb25kYXJ5LXRpdGxlPjxhbHQtdGl0bGU+QW1lcmljYW4gam91cm5hbCBvZiBoZWFs
dGggcHJvbW90aW9uIDogQUpIUDwvYWx0LXRpdGxlPjwvdGl0bGVzPjxwZXJpb2RpY2FsPjxmdWxs
LXRpdGxlPkFtIEogSGVhbHRoIFByb21vdDwvZnVsbC10aXRsZT48L3BlcmlvZGljYWw+PGFsdC1w
ZXJpb2RpY2FsPjxmdWxsLXRpdGxlPkFtIEogSGVhbHRoIFByb21vdDwvZnVsbC10aXRsZT48YWJi
ci0xPkFtZXJpY2FuIGpvdXJuYWwgb2YgaGVhbHRoIHByb21vdGlvbiA6IEFKSFA8L2FiYnItMT48
L2FsdC1wZXJpb2RpY2FsPjxwYWdlcz40MDEtOTwvcGFnZXM+PHZvbHVtZT4yNzwvdm9sdW1lPjxu
dW1iZXI+NjwvbnVtYmVyPjxlZGl0aW9uPjIwMTMvMDIvMTM8L2VkaXRpb24+PGtleXdvcmRzPjxr
ZXl3b3JkPkFkdWx0PC9rZXl3b3JkPjxrZXl3b3JkPkFmcmljYW4gQW1lcmljYW5zPC9rZXl3b3Jk
PjxrZXl3b3JkPkNyb3NzLVNlY3Rpb25hbCBTdHVkaWVzPC9rZXl3b3JkPjxrZXl3b3JkPkVudmly
b25tZW50IERlc2lnbjwva2V5d29yZD48a2V5d29yZD5GZW1hbGU8L2tleXdvcmQ+PGtleXdvcmQ+
SHVtYW5zPC9rZXl3b3JkPjxrZXl3b3JkPk1hbGU8L2tleXdvcmQ+PGtleXdvcmQ+TWlkZGxlIEFn
ZWQ8L2tleXdvcmQ+PGtleXdvcmQ+TW90b3IgQWN0aXZpdHk8L2tleXdvcmQ+PGtleXdvcmQ+TXVs
dGl2YXJpYXRlIEFuYWx5c2lzPC9rZXl3b3JkPjxrZXl3b3JkPk9kZHMgUmF0aW88L2tleXdvcmQ+
PGtleXdvcmQ+UmVzaWRlbmNlIENoYXJhY3RlcmlzdGljczwva2V5d29yZD48a2V5d29yZD5Tb2Np
YWwgRW52aXJvbm1lbnQ8L2tleXdvcmQ+PGtleXdvcmQ+VGVsZXZpc2lvbi8gdXRpbGl6YXRpb248
L2tleXdvcmQ+PGtleXdvcmQ+VGV4YXM8L2tleXdvcmQ+PC9rZXl3b3Jkcz48ZGF0ZXM+PHllYXI+
MjAxMzwveWVhcj48cHViLWRhdGVzPjxkYXRlPkp1bC1BdWc8L2RhdGU+PC9wdWItZGF0ZXM+PC9k
YXRlcz48aXNibj4wODkwLTExNzEgKFByaW50KSYjeEQ7MDg5MC0xMTcxIChMaW5raW5nKTwvaXNi
bj48YWNjZXNzaW9uLW51bT4yMzM5ODEzNDwvYWNjZXNzaW9uLW51bT48dXJscz48L3VybHM+PGN1
c3RvbTI+Mzg4MDE5MjwvY3VzdG9tMj48ZWxlY3Ryb25pYy1yZXNvdXJjZS1udW0+MTAuNDI3OC9h
amhwLjEyMDMwNi1RVUFOLTEyNzwvZWxlY3Ryb25pYy1yZXNvdXJjZS1udW0+PHJlbW90ZS1kYXRh
YmFzZS1wcm92aWRlcj5OTE08L3JlbW90ZS1kYXRhYmFzZS1wcm92aWRlcj48bGFuZ3VhZ2U+ZW5n
PC9sYW5ndWFnZT48L3JlY29yZD48L0NpdGU+PENpdGU+PEF1dGhvcj5NYXNvbjwvQXV0aG9yPjxZ
ZWFyPjIwMTM8L1llYXI+PFJlY051bT4yNTM0PC9SZWNOdW0+PHJlY29yZD48cmVjLW51bWJlcj4y
NTM0PC9yZWMtbnVtYmVyPjxmb3JlaWduLWtleXM+PGtleSBhcHA9IkVOIiBkYi1pZD0iOWZkc3R0
cnBtcHB0cDBlMmVwYzVyYTUzMnpkNTBzYTVhZWVyIiB0aW1lc3RhbXA9IjE1NDM0MTUwODgiPjI1
MzQ8L2tleT48L2ZvcmVpZ24ta2V5cz48cmVmLXR5cGUgbmFtZT0iSm91cm5hbCBBcnRpY2xlIj4x
NzwvcmVmLXR5cGU+PGNvbnRyaWJ1dG9ycz48YXV0aG9ycz48YXV0aG9yPk1hc29uLCBQLjwvYXV0
aG9yPjxhdXRob3I+S2Vhcm5zLCBBLjwvYXV0aG9yPjxhdXRob3I+TGl2aW5nc3RvbiwgTS48L2F1
dGhvcj48L2F1dGhvcnM+PC9jb250cmlidXRvcnM+PGF1dGgtYWRkcmVzcz5VcmJhbiBTdHVkaWVz
LCBTY2hvb2wgb2YgU29jaWFsIGFuZCBQb2xpdGljYWwgU2NpZW5jZXMsIFVuaXZlcnNpdHkgb2Yg
R2xhc2dvdywgMjUtMjkgQnV0ZSBHYXJkZW5zLCBHbGFzZ293IEcxMiA4UlMsIFNjb3RsYW5kLCBV
Sy4gcGhpbC5tYXNvbkBnbGFzZ293LmFjLnVrPC9hdXRoLWFkZHJlc3M+PHRpdGxlcz48dGl0bGU+
JnF1b3Q7U2FmZSBHb2luZyZxdW90OzogdGhlIGluZmx1ZW5jZSBvZiBjcmltZSByYXRlcyBhbmQg
cGVyY2VpdmVkIGNyaW1lIGFuZCBzYWZldHkgb24gd2Fsa2luZyBpbiBkZXByaXZlZCBuZWlnaGJv
dXJob29kczwvdGl0bGU+PHNlY29uZGFyeS10aXRsZT5Tb2MgU2NpIE1lZDwvc2Vjb25kYXJ5LXRp
dGxlPjxhbHQtdGl0bGU+U29jaWFsIHNjaWVuY2UgJmFtcDsgbWVkaWNpbmUgKDE5ODIpPC9hbHQt
dGl0bGU+PC90aXRsZXM+PHBlcmlvZGljYWw+PGZ1bGwtdGl0bGU+U29jIFNjaSBNZWQ8L2Z1bGwt
dGl0bGU+PC9wZXJpb2RpY2FsPjxhbHQtcGVyaW9kaWNhbD48ZnVsbC10aXRsZT5Tb2MgU2NpIE1l
ZDwvZnVsbC10aXRsZT48YWJici0xPlNvY2lhbCBzY2llbmNlICZhbXA7IG1lZGljaW5lICgxOTgy
KTwvYWJici0xPjwvYWx0LXBlcmlvZGljYWw+PHBhZ2VzPjE1LTI0PC9wYWdlcz48dm9sdW1lPjkx
PC92b2x1bWU+PGVkaXRpb24+MjAxMy8wNy8xNjwvZWRpdGlvbj48a2V5d29yZHM+PGtleXdvcmQ+
QWRvbGVzY2VudDwva2V5d29yZD48a2V5d29yZD5BZHVsdDwva2V5d29yZD48a2V5d29yZD5BZ2Vk
PC9rZXl3b3JkPjxrZXl3b3JkPkNyaW1lLyBwc3ljaG9sb2d5LyBzdGF0aXN0aWNzICZhbXA7IG51
bWVyaWNhbCBkYXRhPC9rZXl3b3JkPjxrZXl3b3JkPkNyb3NzLVNlY3Rpb25hbCBTdHVkaWVzPC9r
ZXl3b3JkPjxrZXl3b3JkPkZlbWFsZTwva2V5d29yZD48a2V5d29yZD5HcmVhdCBCcml0YWluPC9r
ZXl3b3JkPjxrZXl3b3JkPkh1bWFuczwva2V5d29yZD48a2V5d29yZD5NYWxlPC9rZXl3b3JkPjxr
ZXl3b3JkPk1pZGRsZSBBZ2VkPC9rZXl3b3JkPjxrZXl3b3JkPk11bHRpbGV2ZWwgQW5hbHlzaXM8
L2tleXdvcmQ+PGtleXdvcmQ+UG92ZXJ0eSBBcmVhczwva2V5d29yZD48a2V5d29yZD5SZXNpZGVu
Y2UgQ2hhcmFjdGVyaXN0aWNzLyBzdGF0aXN0aWNzICZhbXA7IG51bWVyaWNhbCBkYXRhPC9rZXl3
b3JkPjxrZXl3b3JkPlNhZmV0eTwva2V5d29yZD48a2V5d29yZD5Tb2NpYWwgRW52aXJvbm1lbnQ8
L2tleXdvcmQ+PGtleXdvcmQ+U29jaWFsIFBlcmNlcHRpb248L2tleXdvcmQ+PGtleXdvcmQ+V2Fs
a2luZy8gc3RhdGlzdGljcyAmYW1wOyBudW1lcmljYWwgZGF0YTwva2V5d29yZD48a2V5d29yZD5Z
b3VuZyBBZHVsdDwva2V5d29yZD48L2tleXdvcmRzPjxkYXRlcz48eWVhcj4yMDEzPC95ZWFyPjxw
dWItZGF0ZXM+PGRhdGU+QXVnPC9kYXRlPjwvcHViLWRhdGVzPjwvZGF0ZXM+PGlzYm4+MTg3My01
MzQ3IChFbGVjdHJvbmljKSYjeEQ7MDI3Ny05NTM2IChMaW5raW5nKTwvaXNibj48YWNjZXNzaW9u
LW51bT4yMzg0OTIzNDwvYWNjZXNzaW9uLW51bT48dXJscz48L3VybHM+PGVsZWN0cm9uaWMtcmVz
b3VyY2UtbnVtPjEwLjEwMTYvai5zb2NzY2ltZWQuMjAxMy4wNC4wMTE8L2VsZWN0cm9uaWMtcmVz
b3VyY2UtbnVtPjxyZW1vdGUtZGF0YWJhc2UtcHJvdmlkZXI+TkxNPC9yZW1vdGUtZGF0YWJhc2Ut
cHJvdmlkZXI+PGxhbmd1YWdlPmVuZzwvbGFuZ3VhZ2U+PC9yZWNvcmQ+PC9DaXRlPjxDaXRlPjxB
dXRob3I+S2FtcGh1aXM8L0F1dGhvcj48WWVhcj4yMDA4PC9ZZWFyPjxSZWNOdW0+ODQ3PC9SZWNO
dW0+PHJlY29yZD48cmVjLW51bWJlcj44NDc8L3JlYy1udW1iZXI+PGZvcmVpZ24ta2V5cz48a2V5
IGFwcD0iRU4iIGRiLWlkPSI5ZmRzdHRycG1wcHRwMGUyZXBjNXJhNTMyemQ1MHNhNWFlZXIiIHRp
bWVzdGFtcD0iMCI+ODQ3PC9rZXk+PC9mb3JlaWduLWtleXM+PHJlZi10eXBlIG5hbWU9IkpvdXJu
YWwgQXJ0aWNsZSI+MTc8L3JlZi10eXBlPjxjb250cmlidXRvcnM+PGF1dGhvcnM+PGF1dGhvcj5L
YW1waHVpcywgQy4gQi48L2F1dGhvcj48YXV0aG9yPlZhbiBMZW50aGUsIEYuIEouPC9hdXRob3I+
PGF1dGhvcj5HaXNrZXMsIEsuPC9hdXRob3I+PGF1dGhvcj5IdWlzbWFuLCBNLjwvYXV0aG9yPjxh
dXRob3I+QnJ1ZywgSi48L2F1dGhvcj48YXV0aG9yPk1hY2tlbmJhY2gsIEouIFAuPC9hdXRob3I+
PC9hdXRob3JzPjwvY29udHJpYnV0b3JzPjxhdXRoLWFkZHJlc3M+RGVwYXJ0bWVudCBvZiBQdWJs
aWMgSGVhbHRoLCBFcmFzbXVzIFVuaXZlcnNpdHkgTWVkaWNhbCBDZW50cmUsIFJvdHRlcmRhbSwg
VGhlIE5ldGhlcmxhbmRzLiBjLmthbXBodWlzQGVyYXNtdXNtYy5ubDwvYXV0aC1hZGRyZXNzPjx0
aXRsZXM+PHRpdGxlPlNvY2lvZWNvbm9taWMgc3RhdHVzLCBlbnZpcm9ubWVudGFsIGFuZCBpbmRp
dmlkdWFsIGZhY3RvcnMsIGFuZCBzcG9ydHMgcGFydGljaXBhdGlvbjwvdGl0bGU+PHNlY29uZGFy
eS10aXRsZT5NZWQgU2NpIFNwb3J0cyBFeGVyYzwvc2Vjb25kYXJ5LXRpdGxlPjxhbHQtdGl0bGU+
TWVkaWNpbmUgYW5kIHNjaWVuY2UgaW4gc3BvcnRzIGFuZCBleGVyY2lzZTwvYWx0LXRpdGxlPjwv
dGl0bGVzPjxwZXJpb2RpY2FsPjxmdWxsLXRpdGxlPk1lZCBTY2kgU3BvcnRzIEV4ZXJjPC9mdWxs
LXRpdGxlPjxhYmJyLTE+TWVkaWNpbmUgYW5kIHNjaWVuY2UgaW4gc3BvcnRzIGFuZCBleGVyY2lz
ZTwvYWJici0xPjwvcGVyaW9kaWNhbD48YWx0LXBlcmlvZGljYWw+PGZ1bGwtdGl0bGU+TWVkIFNj
aSBTcG9ydHMgRXhlcmM8L2Z1bGwtdGl0bGU+PGFiYnItMT5NZWRpY2luZSBhbmQgc2NpZW5jZSBp
biBzcG9ydHMgYW5kIGV4ZXJjaXNlPC9hYmJyLTE+PC9hbHQtcGVyaW9kaWNhbD48cGFnZXM+NzEt
ODE8L3BhZ2VzPjx2b2x1bWU+NDA8L3ZvbHVtZT48bnVtYmVyPjE8L251bWJlcj48ZWRpdGlvbj4y
MDA4LzAxLzEwPC9lZGl0aW9uPjxrZXl3b3Jkcz48a2V5d29yZD5BZHVsdDwva2V5d29yZD48a2V5
d29yZD5BZ2VkPC9rZXl3b3JkPjxrZXl3b3JkPkF0dGl0dWRlIHRvIEhlYWx0aDwva2V5d29yZD48
a2V5d29yZD5EYXRhIENvbGxlY3Rpb248L2tleXdvcmQ+PGtleXdvcmQ+RW52aXJvbm1lbnQ8L2tl
eXdvcmQ+PGtleXdvcmQ+RmVtYWxlPC9rZXl3b3JkPjxrZXl3b3JkPkhlYWx0aCBCZWhhdmlvcjwv
a2V5d29yZD48a2V5d29yZD5IZWFsdGggU3RhdHVzPC9rZXl3b3JkPjxrZXl3b3JkPkhlYWx0aCBT
dGF0dXMgRGlzcGFyaXRpZXM8L2tleXdvcmQ+PGtleXdvcmQ+SHVtYW5zPC9rZXl3b3JkPjxrZXl3
b3JkPk1hbGU8L2tleXdvcmQ+PGtleXdvcmQ+TWlkZGxlIEFnZWQ8L2tleXdvcmQ+PGtleXdvcmQ+
TW90b3IgQWN0aXZpdHk8L2tleXdvcmQ+PGtleXdvcmQ+UmVzaWRlbmNlIENoYXJhY3RlcmlzdGlj
czwva2V5d29yZD48a2V5d29yZD5Tb2NpYWwgQ2xhc3M8L2tleXdvcmQ+PC9rZXl3b3Jkcz48ZGF0
ZXM+PHllYXI+MjAwODwveWVhcj48cHViLWRhdGVzPjxkYXRlPkphbjwvZGF0ZT48L3B1Yi1kYXRl
cz48L2RhdGVzPjxpc2JuPjAxOTUtOTEzMSAoUHJpbnQpJiN4RDswMTk1LTkxMzEgKExpbmtpbmcp
PC9pc2JuPjxhY2Nlc3Npb24tbnVtPjE4MTgyOTM2PC9hY2Nlc3Npb24tbnVtPjx1cmxzPjwvdXJs
cz48ZWxlY3Ryb25pYy1yZXNvdXJjZS1udW0+MTAuMTI0OS9tc3MuMGIwMTNlMzE4MTU4ZTQ2Nzwv
ZWxlY3Ryb25pYy1yZXNvdXJjZS1udW0+PHJlbW90ZS1kYXRhYmFzZS1wcm92aWRlcj5OTE08L3Jl
bW90ZS1kYXRhYmFzZS1wcm92aWRlcj48bGFuZ3VhZ2U+ZW5nPC9sYW5ndWFnZT48L3JlY29yZD48
L0NpdGU+PC9FbmROb3RlPgB=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4, 12, 15, 19, 29, 30, 32, 39, 51, 61, 78, 80, 117, 168, 172]</w:t>
            </w:r>
            <w:r w:rsidRPr="00317B5E">
              <w:rPr>
                <w:b/>
              </w:rPr>
              <w:fldChar w:fldCharType="end"/>
            </w:r>
          </w:p>
        </w:tc>
        <w:tc>
          <w:tcPr>
            <w:tcW w:w="1620" w:type="dxa"/>
          </w:tcPr>
          <w:p w14:paraId="0DD63516" w14:textId="77777777" w:rsidR="008D2B6D" w:rsidRPr="00317B5E" w:rsidRDefault="008D2B6D" w:rsidP="00977716">
            <w:pPr>
              <w:spacing w:after="0" w:line="240" w:lineRule="auto"/>
              <w:rPr>
                <w:rFonts w:ascii="Calibri" w:eastAsia="Times New Roman" w:hAnsi="Calibri" w:cs="Times New Roman"/>
                <w:b/>
              </w:rPr>
            </w:pPr>
            <w:r>
              <w:rPr>
                <w:rFonts w:ascii="Calibri" w:eastAsia="Times New Roman" w:hAnsi="Calibri" w:cs="Times New Roman"/>
                <w:b/>
              </w:rPr>
              <w:t>20</w:t>
            </w:r>
          </w:p>
        </w:tc>
        <w:tc>
          <w:tcPr>
            <w:tcW w:w="1823" w:type="dxa"/>
            <w:noWrap/>
          </w:tcPr>
          <w:p w14:paraId="6DBF38F9"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15</w:t>
            </w:r>
          </w:p>
        </w:tc>
        <w:tc>
          <w:tcPr>
            <w:tcW w:w="1584" w:type="dxa"/>
            <w:noWrap/>
          </w:tcPr>
          <w:p w14:paraId="5BF99A32"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11(55)</w:t>
            </w:r>
          </w:p>
        </w:tc>
        <w:tc>
          <w:tcPr>
            <w:tcW w:w="1650" w:type="dxa"/>
            <w:noWrap/>
          </w:tcPr>
          <w:p w14:paraId="119D662E" w14:textId="77777777" w:rsidR="008D2B6D" w:rsidRPr="00317B5E" w:rsidRDefault="008D2B6D" w:rsidP="00977716">
            <w:pPr>
              <w:spacing w:after="0" w:line="240" w:lineRule="auto"/>
              <w:rPr>
                <w:rFonts w:ascii="Calibri" w:eastAsia="Times New Roman" w:hAnsi="Calibri" w:cs="Times New Roman"/>
                <w:b/>
              </w:rPr>
            </w:pPr>
            <w:r w:rsidRPr="00317B5E">
              <w:rPr>
                <w:rFonts w:ascii="Calibri" w:eastAsia="Times New Roman" w:hAnsi="Calibri" w:cs="Times New Roman"/>
                <w:b/>
              </w:rPr>
              <w:t>11(55)</w:t>
            </w:r>
          </w:p>
        </w:tc>
      </w:tr>
      <w:tr w:rsidR="008D2B6D" w:rsidRPr="00706B39" w14:paraId="451C394A" w14:textId="77777777" w:rsidTr="00972CF7">
        <w:trPr>
          <w:trHeight w:val="300"/>
        </w:trPr>
        <w:tc>
          <w:tcPr>
            <w:tcW w:w="445" w:type="dxa"/>
            <w:tcBorders>
              <w:right w:val="single" w:sz="4" w:space="0" w:color="FFFFFF" w:themeColor="background1"/>
            </w:tcBorders>
            <w:noWrap/>
            <w:hideMark/>
          </w:tcPr>
          <w:p w14:paraId="7D20EB8B"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72F941DB"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Incivilities</w:t>
            </w:r>
            <w:r>
              <w:rPr>
                <w:rFonts w:ascii="Calibri" w:eastAsia="Times New Roman" w:hAnsi="Calibri" w:cs="Times New Roman"/>
              </w:rPr>
              <w:t>*</w:t>
            </w:r>
          </w:p>
        </w:tc>
        <w:tc>
          <w:tcPr>
            <w:tcW w:w="2750" w:type="dxa"/>
            <w:noWrap/>
            <w:hideMark/>
          </w:tcPr>
          <w:p w14:paraId="5F607341"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r w:rsidRPr="004D07A0">
              <w:rPr>
                <w:rFonts w:cs="Arial"/>
              </w:rPr>
              <w:t xml:space="preserve"> </w:t>
            </w:r>
            <w:r>
              <w:rPr>
                <w:rFonts w:cs="Arial"/>
              </w:rPr>
              <w:fldChar w:fldCharType="begin">
                <w:fldData xml:space="preserve">PEVuZE5vdGU+PENpdGU+PEF1dGhvcj5Sb3NzZW48L0F1dGhvcj48WWVhcj4yMDExPC9ZZWFyPjxS
ZWNOdW0+MTQwMTwvUmVjTnVtPjxEaXNwbGF5VGV4dD5bNCwgNTFdPC9EaXNwbGF5VGV4dD48cmVj
b3JkPjxyZWMtbnVtYmVyPjE0MDE8L3JlYy1udW1iZXI+PGZvcmVpZ24ta2V5cz48a2V5IGFwcD0i
RU4iIGRiLWlkPSI5ZmRzdHRycG1wcHRwMGUyZXBjNXJhNTMyemQ1MHNhNWFlZXIiIHRpbWVzdGFt
cD0iMCI+MTQwMTwva2V5PjwvZm9yZWlnbi1rZXlzPjxyZWYtdHlwZSBuYW1lPSJKb3VybmFsIEFy
dGljbGUiPjE3PC9yZWYtdHlwZT48Y29udHJpYnV0b3JzPjxhdXRob3JzPjxhdXRob3I+Um9zc2Vu
LCBMLiBNLjwvYXV0aG9yPjxhdXRob3I+UG9sbGFjaywgSy4gTS48L2F1dGhvcj48YXV0aG9yPkN1
cnJpZXJvLCBGLiBDLjwvYXV0aG9yPjxhdXRob3I+U2hpZWxkcywgVC4gTS48L2F1dGhvcj48YXV0
aG9yPlNtYXJ0LCBNLiBKLjwvYXV0aG9yPjxhdXRob3I+RnVyci1Ib2xkZW4sIEMuIERtPC9hdXRo
b3I+PGF1dGhvcj5Db29sZXktU3RyaWNrbGFuZCwgTS48L2F1dGhvcj48L2F1dGhvcnM+PC9jb250
cmlidXRvcnM+PGF1dGgtYWRkcmVzcz5EZXBhcnRtZW50IG9mIEhlYWx0aCBQb2xpY3kgYW5kIE1h
bmFnZW1lbnQsIEpvaG5zIEhvcGtpbnMgQmxvb21iZXJnIFNjaG9vbCBvZiBQdWJsaWMgSGVhbHRo
LCBCYWx0aW1vcmUsIE1ELCBVU0EuPC9hdXRoLWFkZHJlc3M+PHRpdGxlcz48dGl0bGU+TmVpZ2hi
b3Job29kIGluY2l2aWxpdGllcywgcGVyY2VpdmVkIG5laWdoYm9yaG9vZCBzYWZldHksIGFuZCB3
YWxraW5nIHRvIHNjaG9vbCBhbW9uZyB1cmJhbi1kd2VsbGluZyBjaGlsZHJlbjwvdGl0bGU+PHNl
Y29uZGFyeS10aXRsZT5KIFBoeXMgQWN0IEhlYWx0aDwvc2Vjb25kYXJ5LXRpdGxlPjwvdGl0bGVz
PjxwZXJpb2RpY2FsPjxmdWxsLXRpdGxlPkogUGh5cyBBY3QgSGVhbHRoPC9mdWxsLXRpdGxlPjwv
cGVyaW9kaWNhbD48cGFnZXM+MjYyLTcxPC9wYWdlcz48dm9sdW1lPjg8L3ZvbHVtZT48bnVtYmVy
PjI8L251bWJlcj48a2V5d29yZHM+PGtleXdvcmQ+QWRvbGVzY2VudDwva2V5d29yZD48a2V5d29y
ZD5DaGlsZDwva2V5d29yZD48a2V5d29yZD5Dcm9zcy1TZWN0aW9uYWwgU3R1ZGllczwva2V5d29y
ZD48a2V5d29yZD5GZW1hbGU8L2tleXdvcmQ+PGtleXdvcmQ+SHVtYW5zPC9rZXl3b3JkPjxrZXl3
b3JkPk1hbGU8L2tleXdvcmQ+PGtleXdvcmQ+KlJlc2lkZW5jZSBDaGFyYWN0ZXJpc3RpY3M8L2tl
eXdvcmQ+PGtleXdvcmQ+KlNhZmV0eTwva2V5d29yZD48a2V5d29yZD5Tb2Npb2Vjb25vbWljIEZh
Y3RvcnM8L2tleXdvcmQ+PGtleXdvcmQ+KlVyYmFuIFBvcHVsYXRpb248L2tleXdvcmQ+PGtleXdv
cmQ+V2Fsa2luZy8qc3RhdGlzdGljcyAmYW1wOyBudW1lcmljYWwgZGF0YTwva2V5d29yZD48L2tl
eXdvcmRzPjxkYXRlcz48eWVhcj4yMDExPC95ZWFyPjxwdWItZGF0ZXM+PGRhdGU+RmViPC9kYXRl
PjwvcHViLWRhdGVzPjwvZGF0ZXM+PGlzYm4+MTU0My0zMDgwIChQcmludCkmI3hEOzE1NDMtMzA4
MCAoTGlua2luZyk8L2lzYm4+PGFjY2Vzc2lvbi1udW0+MjE0MTU0NTM8L2FjY2Vzc2lvbi1udW0+
PHVybHM+PHJlbGF0ZWQtdXJscz48dXJsPmh0dHBzOi8vd3d3Lm5jYmkubmxtLm5paC5nb3YvcHVi
bWVkLzIxNDE1NDUzPC91cmw+PC9yZWxhdGVkLXVybHM+PC91cmxzPjxjdXN0b20yPlBNQzMxMTQ1
NTc8L2N1c3RvbTI+PC9yZWNvcmQ+PC9DaXRlPjxDaXRlPjxBdXRob3I+U29sdGVybzwvQXV0aG9y
PjxZZWFyPjIwMTU8L1llYXI+PFJlY051bT4zMDwvUmVjTnVtPjxyZWNvcmQ+PHJlYy1udW1iZXI+
MzA8L3JlYy1udW1iZXI+PGZvcmVpZ24ta2V5cz48a2V5IGFwcD0iRU4iIGRiLWlkPSI5ZmRzdHRy
cG1wcHRwMGUyZXBjNXJhNTMyemQ1MHNhNWFlZXIiIHRpbWVzdGFtcD0iMCI+MzA8L2tleT48L2Zv
cmVpZ24ta2V5cz48cmVmLXR5cGUgbmFtZT0iSm91cm5hbCBBcnRpY2xlIj4xNzwvcmVmLXR5cGU+
PGNvbnRyaWJ1dG9ycz48YXV0aG9ycz48YXV0aG9yPlNvbHRlcm8sIEUuIEcuPC9hdXRob3I+PGF1
dGhvcj5IZXJuYW5kZXosIEQuIEMuPC9hdXRob3I+PGF1dGhvcj5PJmFwb3M7Q29ubm9yLCBELiBQ
LjwvYXV0aG9yPjxhdXRob3I+TGVlLCBSLiBFLjwvYXV0aG9yPjwvYXV0aG9ycz48L2NvbnRyaWJ1
dG9ycz48YXV0aC1hZGRyZXNzPlRleGFzIE9iZXNpdHkgUmVzZWFyY2ggQ2VudGVyLCBEZXBhcnRt
ZW50IG9mIEhlYWx0aCBhbmQgSHVtYW4gUGVyZm9ybWFuY2UsIFVuaXZlcnNpdHkgb2YgSG91c3Rv
biwgR2Fycmlzb24gR3ltbmFzaXVtIFJvb20gMTA0LCAzODU1IEhvbG1hbiBTdHJlZXQsIEhvdXN0
b24sIFRYIDc3MjA0LTYwMTUsIFVuaXRlZCBTdGF0ZXMuJiN4RDtDb2xsZWdlIG9mIE51cnNpbmcg
YW5kIEhlYWx0aCBJbm5vdmF0aW9uLCBBcml6b25hIFN0YXRlIFVuaXZlcnNpdHksIDUwME4uIDNy
ZCBTdHJlZXQsIFBob2VuaXgsIEFaIDg1MDA0LCBVbml0ZWQgU3RhdGVzLjwvYXV0aC1hZGRyZXNz
Pjx0aXRsZXM+PHRpdGxlPkRvZXMgc29jaWFsIHN1cHBvcnQgbWVkaWF0ZSB0aGUgcmVsYXRpb25z
aGlwIGFtb25nIG5laWdoYm9yaG9vZCBkaXNhZHZhbnRhZ2UsIGluY2l2aWxpdGllcywgY3JpbWUg
YW5kIHBoeXNpY2FsIGFjdGl2aXR5PzwvdGl0bGU+PHNlY29uZGFyeS10aXRsZT5QcmV2IE1lZDwv
c2Vjb25kYXJ5LXRpdGxlPjxhbHQtdGl0bGU+UHJldmVudGl2ZSBtZWRpY2luZTwvYWx0LXRpdGxl
PjwvdGl0bGVzPjxwZXJpb2RpY2FsPjxmdWxsLXRpdGxlPlByZXYgTWVkPC9mdWxsLXRpdGxlPjwv
cGVyaW9kaWNhbD48cGFnZXM+NDQtOTwvcGFnZXM+PHZvbHVtZT43Mjwvdm9sdW1lPjxlZGl0aW9u
PjIwMTUvMDEvMDc8L2VkaXRpb24+PGRhdGVzPjx5ZWFyPjIwMTU8L3llYXI+PHB1Yi1kYXRlcz48
ZGF0ZT5NYXI8L2RhdGU+PC9wdWItZGF0ZXM+PC9kYXRlcz48aXNibj4xMDk2LTAyNjAgKEVsZWN0
cm9uaWMpJiN4RDswMDkxLTc0MzUgKExpbmtpbmcpPC9pc2JuPjxhY2Nlc3Npb24tbnVtPjI1NTYy
NzU2PC9hY2Nlc3Npb24tbnVtPjx1cmxzPjwvdXJscz48ZWxlY3Ryb25pYy1yZXNvdXJjZS1udW0+
MTAuMTAxNi9qLnlwbWVkLjIwMTQuMTIuMDMwPC9lbGVjdHJvbmljLXJlc291cmNlLW51bT48cmVt
b3RlLWRhdGFiYXNlLXByb3ZpZGVyPk5MTTwvcmVtb3RlLWRhdGFiYXNlLXByb3ZpZGVyPjxsYW5n
dWFnZT5lbmc8L2xhbmd1YWdlPjwvcmVjb3JkPjwvQ2l0ZT48L0VuZE5vdGU+AG==
</w:fldData>
              </w:fldChar>
            </w:r>
            <w:r>
              <w:rPr>
                <w:rFonts w:cs="Arial"/>
              </w:rPr>
              <w:instrText xml:space="preserve"> ADDIN EN.CITE </w:instrText>
            </w:r>
            <w:r>
              <w:rPr>
                <w:rFonts w:cs="Arial"/>
              </w:rPr>
              <w:fldChar w:fldCharType="begin">
                <w:fldData xml:space="preserve">PEVuZE5vdGU+PENpdGU+PEF1dGhvcj5Sb3NzZW48L0F1dGhvcj48WWVhcj4yMDExPC9ZZWFyPjxS
ZWNOdW0+MTQwMTwvUmVjTnVtPjxEaXNwbGF5VGV4dD5bNCwgNTFdPC9EaXNwbGF5VGV4dD48cmVj
b3JkPjxyZWMtbnVtYmVyPjE0MDE8L3JlYy1udW1iZXI+PGZvcmVpZ24ta2V5cz48a2V5IGFwcD0i
RU4iIGRiLWlkPSI5ZmRzdHRycG1wcHRwMGUyZXBjNXJhNTMyemQ1MHNhNWFlZXIiIHRpbWVzdGFt
cD0iMCI+MTQwMTwva2V5PjwvZm9yZWlnbi1rZXlzPjxyZWYtdHlwZSBuYW1lPSJKb3VybmFsIEFy
dGljbGUiPjE3PC9yZWYtdHlwZT48Y29udHJpYnV0b3JzPjxhdXRob3JzPjxhdXRob3I+Um9zc2Vu
LCBMLiBNLjwvYXV0aG9yPjxhdXRob3I+UG9sbGFjaywgSy4gTS48L2F1dGhvcj48YXV0aG9yPkN1
cnJpZXJvLCBGLiBDLjwvYXV0aG9yPjxhdXRob3I+U2hpZWxkcywgVC4gTS48L2F1dGhvcj48YXV0
aG9yPlNtYXJ0LCBNLiBKLjwvYXV0aG9yPjxhdXRob3I+RnVyci1Ib2xkZW4sIEMuIERtPC9hdXRo
b3I+PGF1dGhvcj5Db29sZXktU3RyaWNrbGFuZCwgTS48L2F1dGhvcj48L2F1dGhvcnM+PC9jb250
cmlidXRvcnM+PGF1dGgtYWRkcmVzcz5EZXBhcnRtZW50IG9mIEhlYWx0aCBQb2xpY3kgYW5kIE1h
bmFnZW1lbnQsIEpvaG5zIEhvcGtpbnMgQmxvb21iZXJnIFNjaG9vbCBvZiBQdWJsaWMgSGVhbHRo
LCBCYWx0aW1vcmUsIE1ELCBVU0EuPC9hdXRoLWFkZHJlc3M+PHRpdGxlcz48dGl0bGU+TmVpZ2hi
b3Job29kIGluY2l2aWxpdGllcywgcGVyY2VpdmVkIG5laWdoYm9yaG9vZCBzYWZldHksIGFuZCB3
YWxraW5nIHRvIHNjaG9vbCBhbW9uZyB1cmJhbi1kd2VsbGluZyBjaGlsZHJlbjwvdGl0bGU+PHNl
Y29uZGFyeS10aXRsZT5KIFBoeXMgQWN0IEhlYWx0aDwvc2Vjb25kYXJ5LXRpdGxlPjwvdGl0bGVz
PjxwZXJpb2RpY2FsPjxmdWxsLXRpdGxlPkogUGh5cyBBY3QgSGVhbHRoPC9mdWxsLXRpdGxlPjwv
cGVyaW9kaWNhbD48cGFnZXM+MjYyLTcxPC9wYWdlcz48dm9sdW1lPjg8L3ZvbHVtZT48bnVtYmVy
PjI8L251bWJlcj48a2V5d29yZHM+PGtleXdvcmQ+QWRvbGVzY2VudDwva2V5d29yZD48a2V5d29y
ZD5DaGlsZDwva2V5d29yZD48a2V5d29yZD5Dcm9zcy1TZWN0aW9uYWwgU3R1ZGllczwva2V5d29y
ZD48a2V5d29yZD5GZW1hbGU8L2tleXdvcmQ+PGtleXdvcmQ+SHVtYW5zPC9rZXl3b3JkPjxrZXl3
b3JkPk1hbGU8L2tleXdvcmQ+PGtleXdvcmQ+KlJlc2lkZW5jZSBDaGFyYWN0ZXJpc3RpY3M8L2tl
eXdvcmQ+PGtleXdvcmQ+KlNhZmV0eTwva2V5d29yZD48a2V5d29yZD5Tb2Npb2Vjb25vbWljIEZh
Y3RvcnM8L2tleXdvcmQ+PGtleXdvcmQ+KlVyYmFuIFBvcHVsYXRpb248L2tleXdvcmQ+PGtleXdv
cmQ+V2Fsa2luZy8qc3RhdGlzdGljcyAmYW1wOyBudW1lcmljYWwgZGF0YTwva2V5d29yZD48L2tl
eXdvcmRzPjxkYXRlcz48eWVhcj4yMDExPC95ZWFyPjxwdWItZGF0ZXM+PGRhdGU+RmViPC9kYXRl
PjwvcHViLWRhdGVzPjwvZGF0ZXM+PGlzYm4+MTU0My0zMDgwIChQcmludCkmI3hEOzE1NDMtMzA4
MCAoTGlua2luZyk8L2lzYm4+PGFjY2Vzc2lvbi1udW0+MjE0MTU0NTM8L2FjY2Vzc2lvbi1udW0+
PHVybHM+PHJlbGF0ZWQtdXJscz48dXJsPmh0dHBzOi8vd3d3Lm5jYmkubmxtLm5paC5nb3YvcHVi
bWVkLzIxNDE1NDUzPC91cmw+PC9yZWxhdGVkLXVybHM+PC91cmxzPjxjdXN0b20yPlBNQzMxMTQ1
NTc8L2N1c3RvbTI+PC9yZWNvcmQ+PC9DaXRlPjxDaXRlPjxBdXRob3I+U29sdGVybzwvQXV0aG9y
PjxZZWFyPjIwMTU8L1llYXI+PFJlY051bT4zMDwvUmVjTnVtPjxyZWNvcmQ+PHJlYy1udW1iZXI+
MzA8L3JlYy1udW1iZXI+PGZvcmVpZ24ta2V5cz48a2V5IGFwcD0iRU4iIGRiLWlkPSI5ZmRzdHRy
cG1wcHRwMGUyZXBjNXJhNTMyemQ1MHNhNWFlZXIiIHRpbWVzdGFtcD0iMCI+MzA8L2tleT48L2Zv
cmVpZ24ta2V5cz48cmVmLXR5cGUgbmFtZT0iSm91cm5hbCBBcnRpY2xlIj4xNzwvcmVmLXR5cGU+
PGNvbnRyaWJ1dG9ycz48YXV0aG9ycz48YXV0aG9yPlNvbHRlcm8sIEUuIEcuPC9hdXRob3I+PGF1
dGhvcj5IZXJuYW5kZXosIEQuIEMuPC9hdXRob3I+PGF1dGhvcj5PJmFwb3M7Q29ubm9yLCBELiBQ
LjwvYXV0aG9yPjxhdXRob3I+TGVlLCBSLiBFLjwvYXV0aG9yPjwvYXV0aG9ycz48L2NvbnRyaWJ1
dG9ycz48YXV0aC1hZGRyZXNzPlRleGFzIE9iZXNpdHkgUmVzZWFyY2ggQ2VudGVyLCBEZXBhcnRt
ZW50IG9mIEhlYWx0aCBhbmQgSHVtYW4gUGVyZm9ybWFuY2UsIFVuaXZlcnNpdHkgb2YgSG91c3Rv
biwgR2Fycmlzb24gR3ltbmFzaXVtIFJvb20gMTA0LCAzODU1IEhvbG1hbiBTdHJlZXQsIEhvdXN0
b24sIFRYIDc3MjA0LTYwMTUsIFVuaXRlZCBTdGF0ZXMuJiN4RDtDb2xsZWdlIG9mIE51cnNpbmcg
YW5kIEhlYWx0aCBJbm5vdmF0aW9uLCBBcml6b25hIFN0YXRlIFVuaXZlcnNpdHksIDUwME4uIDNy
ZCBTdHJlZXQsIFBob2VuaXgsIEFaIDg1MDA0LCBVbml0ZWQgU3RhdGVzLjwvYXV0aC1hZGRyZXNz
Pjx0aXRsZXM+PHRpdGxlPkRvZXMgc29jaWFsIHN1cHBvcnQgbWVkaWF0ZSB0aGUgcmVsYXRpb25z
aGlwIGFtb25nIG5laWdoYm9yaG9vZCBkaXNhZHZhbnRhZ2UsIGluY2l2aWxpdGllcywgY3JpbWUg
YW5kIHBoeXNpY2FsIGFjdGl2aXR5PzwvdGl0bGU+PHNlY29uZGFyeS10aXRsZT5QcmV2IE1lZDwv
c2Vjb25kYXJ5LXRpdGxlPjxhbHQtdGl0bGU+UHJldmVudGl2ZSBtZWRpY2luZTwvYWx0LXRpdGxl
PjwvdGl0bGVzPjxwZXJpb2RpY2FsPjxmdWxsLXRpdGxlPlByZXYgTWVkPC9mdWxsLXRpdGxlPjwv
cGVyaW9kaWNhbD48cGFnZXM+NDQtOTwvcGFnZXM+PHZvbHVtZT43Mjwvdm9sdW1lPjxlZGl0aW9u
PjIwMTUvMDEvMDc8L2VkaXRpb24+PGRhdGVzPjx5ZWFyPjIwMTU8L3llYXI+PHB1Yi1kYXRlcz48
ZGF0ZT5NYXI8L2RhdGU+PC9wdWItZGF0ZXM+PC9kYXRlcz48aXNibj4xMDk2LTAyNjAgKEVsZWN0
cm9uaWMpJiN4RDswMDkxLTc0MzUgKExpbmtpbmcpPC9pc2JuPjxhY2Nlc3Npb24tbnVtPjI1NTYy
NzU2PC9hY2Nlc3Npb24tbnVtPjx1cmxzPjwvdXJscz48ZWxlY3Ryb25pYy1yZXNvdXJjZS1udW0+
MTAuMTAxNi9qLnlwbWVkLjIwMTQuMTIuMDMwPC9lbGVjdHJvbmljLXJlc291cmNlLW51bT48cmVt
b3RlLWRhdGFiYXNlLXByb3ZpZGVyPk5MTTwvcmVtb3RlLWRhdGFiYXNlLXByb3ZpZGVyPjxsYW5n
dWFnZT5lbmc8L2xhbmd1YWdlPjwv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4, 51]</w:t>
            </w:r>
            <w:r>
              <w:rPr>
                <w:rFonts w:cs="Arial"/>
              </w:rPr>
              <w:fldChar w:fldCharType="end"/>
            </w:r>
          </w:p>
        </w:tc>
        <w:tc>
          <w:tcPr>
            <w:tcW w:w="1620" w:type="dxa"/>
          </w:tcPr>
          <w:p w14:paraId="123278D5"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35522C4A"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r w:rsidRPr="00706B39">
              <w:rPr>
                <w:rFonts w:ascii="Calibri" w:eastAsia="Times New Roman" w:hAnsi="Calibri" w:cs="Times New Roman"/>
              </w:rPr>
              <w:t> </w:t>
            </w:r>
          </w:p>
        </w:tc>
        <w:tc>
          <w:tcPr>
            <w:tcW w:w="1584" w:type="dxa"/>
            <w:noWrap/>
            <w:hideMark/>
          </w:tcPr>
          <w:p w14:paraId="2C79F378"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100)</w:t>
            </w:r>
          </w:p>
        </w:tc>
        <w:tc>
          <w:tcPr>
            <w:tcW w:w="1650" w:type="dxa"/>
            <w:noWrap/>
            <w:hideMark/>
          </w:tcPr>
          <w:p w14:paraId="5D7DFB3D"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r>
      <w:tr w:rsidR="008D2B6D" w:rsidRPr="00706B39" w14:paraId="6B3E53C4" w14:textId="77777777" w:rsidTr="00972CF7">
        <w:trPr>
          <w:trHeight w:val="300"/>
        </w:trPr>
        <w:tc>
          <w:tcPr>
            <w:tcW w:w="445" w:type="dxa"/>
            <w:tcBorders>
              <w:right w:val="single" w:sz="4" w:space="0" w:color="FFFFFF" w:themeColor="background1"/>
            </w:tcBorders>
            <w:noWrap/>
            <w:hideMark/>
          </w:tcPr>
          <w:p w14:paraId="66CE9576"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E48B7F2"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Disorder</w:t>
            </w:r>
          </w:p>
        </w:tc>
        <w:tc>
          <w:tcPr>
            <w:tcW w:w="2750" w:type="dxa"/>
            <w:noWrap/>
            <w:hideMark/>
          </w:tcPr>
          <w:p w14:paraId="66C57DDA"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7</w:t>
            </w:r>
            <w:r w:rsidRPr="004D07A0">
              <w:rPr>
                <w:rFonts w:cs="Arial"/>
              </w:rPr>
              <w:t xml:space="preserve"> </w:t>
            </w:r>
            <w:r>
              <w:rPr>
                <w:rFonts w:cs="Arial"/>
              </w:rPr>
              <w:fldChar w:fldCharType="begin">
                <w:fldData xml:space="preserve">PEVuZE5vdGU+PENpdGU+PEF1dGhvcj5CZWV0czwvQXV0aG9yPjxZZWFyPjIwMDg8L1llYXI+PFJl
Y051bT44NDI8L1JlY051bT48RGlzcGxheVRleHQ+WzEyLCAxNSwgMzIsIDM5LCA2MSwgNzgsIDE3
Ml08L0Rpc3BsYXlUZXh0PjxyZWNvcmQ+PHJlYy1udW1iZXI+ODQyPC9yZWMtbnVtYmVyPjxmb3Jl
aWduLWtleXM+PGtleSBhcHA9IkVOIiBkYi1pZD0iOWZkc3R0cnBtcHB0cDBlMmVwYzVyYTUzMnpk
NTBzYTVhZWVyIiB0aW1lc3RhbXA9IjAiPjg0Mjwva2V5PjwvZm9yZWlnbi1rZXlzPjxyZWYtdHlw
ZSBuYW1lPSJKb3VybmFsIEFydGljbGUiPjE3PC9yZWYtdHlwZT48Y29udHJpYnV0b3JzPjxhdXRo
b3JzPjxhdXRob3I+QmVldHMsIE0uIFcuPC9hdXRob3I+PGF1dGhvcj5Gb2xleSwgSi4gVC48L2F1
dGhvcj48L2F1dGhvcnM+PC9jb250cmlidXRvcnM+PGF1dGgtYWRkcmVzcz5EZXBhcnRtZW50IG9m
IFB1YmxpYyBIZWFsdGgsIE9yZWdvbiBTdGF0ZSBVbml2ZXJzaXR5LCBDb3J2YWxsaXMsIE9yZWdv
biA5NzMzMS02NDA2LCBVU0EuIGJlZXRzbUBvbmlkLm9yc3QuZWR1PC9hdXRoLWFkZHJlc3M+PHRp
dGxlcz48dGl0bGU+QXNzb2NpYXRpb24gb2YgZmF0aGVyIGludm9sdmVtZW50IGFuZCBuZWlnaGJv
cmhvb2QgcXVhbGl0eSB3aXRoIGtpbmRlcmdhcnRuZXJzJmFwb3M7IHBoeXNpY2FsIGFjdGl2aXR5
OiBhIG11bHRpbGV2ZWwgc3RydWN0dXJhbCBlcXVhdGlvbiBtb2RlbDwvdGl0bGU+PHNlY29uZGFy
eS10aXRsZT5BbSBKIEhlYWx0aCBQcm9tb3Q8L3NlY29uZGFyeS10aXRsZT48YWx0LXRpdGxlPkFt
ZXJpY2FuIGpvdXJuYWwgb2YgaGVhbHRoIHByb21vdGlvbiA6IEFKSFA8L2FsdC10aXRsZT48L3Rp
dGxlcz48cGVyaW9kaWNhbD48ZnVsbC10aXRsZT5BbSBKIEhlYWx0aCBQcm9tb3Q8L2Z1bGwtdGl0
bGU+PC9wZXJpb2RpY2FsPjxhbHQtcGVyaW9kaWNhbD48ZnVsbC10aXRsZT5BbSBKIEhlYWx0aCBQ
cm9tb3Q8L2Z1bGwtdGl0bGU+PGFiYnItMT5BbWVyaWNhbiBqb3VybmFsIG9mIGhlYWx0aCBwcm9t
b3Rpb24gOiBBSkhQPC9hYmJyLTE+PC9hbHQtcGVyaW9kaWNhbD48cGFnZXM+MTk1LTIwMzwvcGFn
ZXM+PHZvbHVtZT4yMjwvdm9sdW1lPjxudW1iZXI+MzwvbnVtYmVyPjxlZGl0aW9uPjIwMDgvMDIv
MDc8L2VkaXRpb24+PGtleXdvcmRzPjxrZXl3b3JkPkNoaWxkPC9rZXl3b3JkPjxrZXl3b3JkPkNo
aWxkIFdlbGZhcmUvIHN0YXRpc3RpY3MgJmFtcDsgbnVtZXJpY2FsIGRhdGE8L2tleXdvcmQ+PGtl
eXdvcmQ+Q2hpbGQsIFByZXNjaG9vbDwva2V5d29yZD48a2V5d29yZD5Dcm9zcy1TZWN0aW9uYWwg
U3R1ZGllczwva2V5d29yZD48a2V5d29yZD5FeGVyY2lzZTwva2V5d29yZD48a2V5d29yZD5GYXRo
ZXItQ2hpbGQgUmVsYXRpb25zPC9rZXl3b3JkPjxrZXl3b3JkPkZlbWFsZTwva2V5d29yZD48a2V5
d29yZD5IdW1hbnM8L2tleXdvcmQ+PGtleXdvcmQ+TG9uZ2l0dWRpbmFsIFN0dWRpZXM8L2tleXdv
cmQ+PGtleXdvcmQ+TWFsZTwva2V5d29yZD48a2V5d29yZD5Nb2RlbHMsIFN0YXRpc3RpY2FsPC9r
ZXl3b3JkPjxrZXl3b3JkPlBhcmVudHMvcHN5Y2hvbG9neTwva2V5d29yZD48a2V5d29yZD5SZXNp
ZGVuY2UgQ2hhcmFjdGVyaXN0aWNzLyBjbGFzc2lmaWNhdGlvbi9zdGF0aXN0aWNzICZhbXA7IG51
bWVyaWNhbCBkYXRhPC9rZXl3b3JkPjxrZXl3b3JkPlJvbGU8L2tleXdvcmQ+PGtleXdvcmQ+U2Fm
ZXR5PC9rZXl3b3JkPjxrZXl3b3JkPlNwb3J0czwva2V5d29yZD48L2tleXdvcmRzPjxkYXRlcz48
eWVhcj4yMDA4PC95ZWFyPjxwdWItZGF0ZXM+PGRhdGU+SmFuLUZlYjwvZGF0ZT48L3B1Yi1kYXRl
cz48L2RhdGVzPjxpc2JuPjA4OTAtMTE3MSAoUHJpbnQpJiN4RDswODkwLTExNzEgKExpbmtpbmcp
PC9pc2JuPjxhY2Nlc3Npb24tbnVtPjE4MjUxMTIxPC9hY2Nlc3Npb24tbnVtPjx1cmxzPjwvdXJs
cz48ZWxlY3Ryb25pYy1yZXNvdXJjZS1udW0+MTAuNDI3OC9hamhwLjIyLjMuMTk1PC9lbGVjdHJv
bmljLXJlc291cmNlLW51bT48cmVtb3RlLWRhdGFiYXNlLXByb3ZpZGVyPk5MTTwvcmVtb3RlLWRh
dGFiYXNlLXByb3ZpZGVyPjxsYW5ndWFnZT5lbmc8L2xhbmd1YWdlPjwvcmVjb3JkPjwvQ2l0ZT48
Q2l0ZT48QXV0aG9yPlNjaHVsejwvQXV0aG9yPjxZZWFyPjIwMTM8L1llYXI+PFJlY051bT4xMzk3
PC9SZWNOdW0+PHJlY29yZD48cmVjLW51bWJlcj4xMzk3PC9yZWMtbnVtYmVyPjxmb3JlaWduLWtl
eXM+PGtleSBhcHA9IkVOIiBkYi1pZD0iOWZkc3R0cnBtcHB0cDBlMmVwYzVyYTUzMnpkNTBzYTVh
ZWVyIiB0aW1lc3RhbXA9IjAiPjEzOTc8L2tleT48L2ZvcmVpZ24ta2V5cz48cmVmLXR5cGUgbmFt
ZT0iSm91cm5hbCBBcnRpY2xlIj4xNzwvcmVmLXR5cGU+PGNvbnRyaWJ1dG9ycz48YXV0aG9ycz48
YXV0aG9yPlNjaHVseiwgQS48L2F1dGhvcj48YXV0aG9yPk1lbnR6LCBHLjwvYXV0aG9yPjxhdXRo
b3I+Sm9obnNvbi1MYXdyZW5jZSwgVi48L2F1dGhvcj48YXV0aG9yPklzcmFlbCwgQi4gQS48L2F1
dGhvcj48YXV0aG9yPk1heCwgUC48L2F1dGhvcj48YXV0aG9yPlplbmssIFMuIE4uPC9hdXRob3I+
PGF1dGhvcj5XaW5lbWFuLCBKLjwvYXV0aG9yPjxhdXRob3I+TWFyYW5zLCBSLiBXLjwvYXV0aG9y
PjwvYXV0aG9ycz48L2NvbnRyaWJ1dG9ycz48YXV0aC1hZGRyZXNzPkRlcGFydG1lbnQgb2YgSGVh
bHRoIEJlaGF2aW9yIGFuZCBIZWFsdGggRWR1Y2F0aW9uLCBVbml2ZXJzaXR5IG9mIE1pY2hpZ2Fu
IFNjaG9vbCBvZiBQdWJsaWMgSGVhbHRoLCBBbm4gQXJib3IsIE1JLCA0ODEwNCwgVVNBLCBhbXlA
c2NodWx6LmNvbS48L2F1dGgtYWRkcmVzcz48dGl0bGVzPjx0aXRsZT5JbmRlcGVuZGVudCBhbmQg
am9pbnQgYXNzb2NpYXRpb25zIGJldHdlZW4gbXVsdGlwbGUgbWVhc3VyZXMgb2YgdGhlIGJ1aWx0
IGFuZCBzb2NpYWwgZW52aXJvbm1lbnQgYW5kIHBoeXNpY2FsIGFjdGl2aXR5IGluIGEgbXVsdGkt
ZXRobmljIHVyYmFuIGNvbW11bml0eTwvdGl0bGU+PHNlY29uZGFyeS10aXRsZT5KIFVyYmFuIEhl
YWx0aDwvc2Vjb25kYXJ5LXRpdGxlPjwvdGl0bGVzPjxwZXJpb2RpY2FsPjxmdWxsLXRpdGxlPkog
VXJiYW4gSGVhbHRoPC9mdWxsLXRpdGxlPjwvcGVyaW9kaWNhbD48cGFnZXM+ODcyLTg3PC9wYWdl
cz48dm9sdW1lPjkwPC92b2x1bWU+PG51bWJlcj41PC9udW1iZXI+PGtleXdvcmRzPjxrZXl3b3Jk
PkFkdWx0PC9rZXl3b3JkPjxrZXl3b3JkPkFmcmljYW4gQW1lcmljYW5zL3N0YXRpc3RpY3MgJmFt
cDsgbnVtZXJpY2FsIGRhdGE8L2tleXdvcmQ+PGtleXdvcmQ+QWdlZDwva2V5d29yZD48a2V5d29y
ZD5BZ2VkLCA4MCBhbmQgb3Zlcjwva2V5d29yZD48a2V5d29yZD4qQ3VsdHVyYWwgRGl2ZXJzaXR5
PC9rZXl3b3JkPjxrZXl3b3JkPipFbnZpcm9ubWVudDwva2V5d29yZD48a2V5d29yZD5FdXJvcGVh
biBDb250aW5lbnRhbCBBbmNlc3RyeSBHcm91cC9zdGF0aXN0aWNzICZhbXA7IG51bWVyaWNhbCBk
YXRhPC9rZXl3b3JkPjxrZXl3b3JkPipFeGVyY2lzZTwva2V5d29yZD48a2V5d29yZD5GZW1hbGU8
L2tleXdvcmQ+PGtleXdvcmQ+SGlzcGFuaWMgQW1lcmljYW5zL3N0YXRpc3RpY3MgJmFtcDsgbnVt
ZXJpY2FsIGRhdGE8L2tleXdvcmQ+PGtleXdvcmQ+SHVtYW5zPC9rZXl3b3JkPjxrZXl3b3JkPk1h
bGU8L2tleXdvcmQ+PGtleXdvcmQ+TWljaGlnYW48L2tleXdvcmQ+PGtleXdvcmQ+TWlkZGxlIEFn
ZWQ8L2tleXdvcmQ+PGtleXdvcmQ+UmVzaWRlbmNlIENoYXJhY3RlcmlzdGljcy9zdGF0aXN0aWNz
ICZhbXA7IG51bWVyaWNhbCBkYXRhPC9rZXl3b3JkPjxrZXl3b3JkPipTb2NpYWwgRW52aXJvbm1l
bnQ8L2tleXdvcmQ+PGtleXdvcmQ+VXJiYW4gUG9wdWxhdGlvbi8qc3RhdGlzdGljcyAmYW1wOyBu
dW1lcmljYWwgZGF0YTwva2V5d29yZD48L2tleXdvcmRzPjxkYXRlcz48eWVhcj4yMDEzPC95ZWFy
PjxwdWItZGF0ZXM+PGRhdGU+T2N0PC9kYXRlPjwvcHViLWRhdGVzPjwvZGF0ZXM+PGlzYm4+MTQ2
OC0yODY5IChFbGVjdHJvbmljKSYjeEQ7MTA5OS0zNDYwIChMaW5raW5nKTwvaXNibj48YWNjZXNz
aW9uLW51bT4yMzQzNTU3NDwvYWNjZXNzaW9uLW51bT48dXJscz48cmVsYXRlZC11cmxzPjx1cmw+
aHR0cHM6Ly93d3cubmNiaS5ubG0ubmloLmdvdi9wdWJtZWQvMjM0MzU1NzQ8L3VybD48L3JlbGF0
ZWQtdXJscz48L3VybHM+PGN1c3RvbTI+UE1DMzc5NTE5NTwvY3VzdG9tMj48ZWxlY3Ryb25pYy1y
ZXNvdXJjZS1udW0+MTAuMTAwNy9zMTE1MjQtMDEzLTk3OTMtejwvZWxlY3Ryb25pYy1yZXNvdXJj
ZS1udW0+PC9yZWNvcmQ+PC9DaXRlPjxDaXRlPjxBdXRob3I+S3JhbWVyPC9BdXRob3I+PFllYXI+
MjAxMzwvWWVhcj48UmVjTnVtPjMzNzwvUmVjTnVtPjxyZWNvcmQ+PHJlYy1udW1iZXI+MzM3PC9y
ZWMtbnVtYmVyPjxmb3JlaWduLWtleXM+PGtleSBhcHA9IkVOIiBkYi1pZD0iOWZkc3R0cnBtcHB0
cDBlMmVwYzVyYTUzMnpkNTBzYTVhZWVyIiB0aW1lc3RhbXA9IjAiPjMzNzwva2V5PjwvZm9yZWln
bi1rZXlzPjxyZWYtdHlwZSBuYW1lPSJKb3VybmFsIEFydGljbGUiPjE3PC9yZWYtdHlwZT48Y29u
dHJpYnV0b3JzPjxhdXRob3JzPjxhdXRob3I+S3JhbWVyLCBELjwvYXV0aG9yPjxhdXRob3I+TWFh
cywgSi48L2F1dGhvcj48YXV0aG9yPldpbmdlbiwgTS48L2F1dGhvcj48YXV0aG9yPkt1bnN0LCBB
LiBFLjwvYXV0aG9yPjwvYXV0aG9ycz48L2NvbnRyaWJ1dG9ycz48YXV0aC1hZGRyZXNzPkRlcGFy
dG1lbnQgb2YgUHVibGljIEhlYWx0aCwgQWNhZGVtaWMgTWVkaWNhbCBDZW50cmUsIFVuaXZlcnNp
dHkgb2YgQW1zdGVyZGFtLCBBbXN0ZXJkYW0sIFRoZSBOZXRoZXJsYW5kcy4gZC5rcmFtZXJAYW1j
LnV2YS5ubDwvYXV0aC1hZGRyZXNzPjx0aXRsZXM+PHRpdGxlPk5laWdoYm91cmhvb2Qgc2FmZXR5
IGFuZCBsZWlzdXJlLXRpbWUgcGh5c2ljYWwgYWN0aXZpdHkgYW1vbmcgRHV0Y2ggYWR1bHRzOiBh
IG11bHRpbGV2ZWwgcGVyc3BlY3RpdmU8L3RpdGxlPjxzZWNvbmRhcnktdGl0bGU+SW50IEogQmVo
YXYgTnV0ciBQaHlzIEFjdDwvc2Vjb25kYXJ5LXRpdGxlPjxhbHQtdGl0bGU+VGhlIGludGVybmF0
aW9uYWwgam91cm5hbCBvZiBiZWhhdmlvcmFsIG51dHJpdGlvbiBhbmQgcGh5c2ljYWwgYWN0aXZp
dHk8L2FsdC10aXRsZT48L3RpdGxlcz48cGVyaW9kaWNhbD48ZnVsbC10aXRsZT5JbnQgSiBCZWhh
diBOdXRyIFBoeXMgQWN0PC9mdWxsLXRpdGxlPjxhYmJyLTE+VGhlIGludGVybmF0aW9uYWwgam91
cm5hbCBvZiBiZWhhdmlvcmFsIG51dHJpdGlvbiBhbmQgcGh5c2ljYWwgYWN0aXZpdHk8L2FiYnIt
MT48L3BlcmlvZGljYWw+PGFsdC1wZXJpb2RpY2FsPjxmdWxsLXRpdGxlPkludCBKIEJlaGF2IE51
dHIgUGh5cyBBY3Q8L2Z1bGwtdGl0bGU+PGFiYnItMT5UaGUgaW50ZXJuYXRpb25hbCBqb3VybmFs
IG9mIGJlaGF2aW9yYWwgbnV0cml0aW9uIGFuZCBwaHlzaWNhbCBhY3Rpdml0eTwvYWJici0xPjwv
YWx0LXBlcmlvZGljYWw+PHBhZ2VzPjExPC9wYWdlcz48dm9sdW1lPjEwPC92b2x1bWU+PGVkaXRp
b24+MjAxMy8wMS8zMDwvZWRpdGlvbj48a2V5d29yZHM+PGtleXdvcmQ+QWRvbGVzY2VudDwva2V5
d29yZD48a2V5d29yZD5BZHVsdDwva2V5d29yZD48a2V5d29yZD5BZ2UgRmFjdG9yczwva2V5d29y
ZD48a2V5d29yZD5BZ2VkPC9rZXl3b3JkPjxrZXl3b3JkPkF1dG9tb2JpbGVzPC9rZXl3b3JkPjxr
ZXl3b3JkPkJpY3ljbGluZzwva2V5d29yZD48a2V5d29yZD5DaGlsZDwva2V5d29yZD48a2V5d29y
ZD5DcmltZTwva2V5d29yZD48a2V5d29yZD5FZHVjYXRpb25hbCBTdGF0dXM8L2tleXdvcmQ+PGtl
eXdvcmQ+RW52aXJvbm1lbnQ8L2tleXdvcmQ+PGtleXdvcmQ+RmVhcjwva2V5d29yZD48a2V5d29y
ZD5GZW1hbGU8L2tleXdvcmQ+PGtleXdvcmQ+SGVhbHRoIEJlaGF2aW9yPC9rZXl3b3JkPjxrZXl3
b3JkPkh1bWFuczwva2V5d29yZD48a2V5d29yZD5MZWlzdXJlIEFjdGl2aXRpZXM8L2tleXdvcmQ+
PGtleXdvcmQ+TG9naXN0aWMgTW9kZWxzPC9rZXl3b3JkPjxrZXl3b3JkPk1hbGU8L2tleXdvcmQ+
PGtleXdvcmQ+TWlkZGxlIEFnZWQ8L2tleXdvcmQ+PGtleXdvcmQ+TmV0aGVybGFuZHM8L2tleXdv
cmQ+PGtleXdvcmQ+UmVzaWRlbmNlIENoYXJhY3RlcmlzdGljczwva2V5d29yZD48a2V5d29yZD5T
YWZldHk8L2tleXdvcmQ+PGtleXdvcmQ+U2V4IEZhY3RvcnM8L2tleXdvcmQ+PGtleXdvcmQ+V2Fs
a2luZzwva2V5d29yZD48a2V5d29yZD5Zb3VuZyBBZHVsdDwva2V5d29yZD48L2tleXdvcmRzPjxk
YXRlcz48eWVhcj4yMDEzPC95ZWFyPjwvZGF0ZXM+PGlzYm4+MTQ3OS01ODY4IChFbGVjdHJvbmlj
KSYjeEQ7MTQ3OS01ODY4IChMaW5raW5nKTwvaXNibj48YWNjZXNzaW9uLW51bT4yMzM1NjQ3Njwv
YWNjZXNzaW9uLW51bT48dXJscz48L3VybHM+PGN1c3RvbTI+MzU3MDQxOTwvY3VzdG9tMj48ZWxl
Y3Ryb25pYy1yZXNvdXJjZS1udW0+MTAuMTE4Ni8xNDc5LTU4NjgtMTAtMTE8L2VsZWN0cm9uaWMt
cmVzb3VyY2UtbnVtPjxyZW1vdGUtZGF0YWJhc2UtcHJvdmlkZXI+TkxNPC9yZW1vdGUtZGF0YWJh
c2UtcHJvdmlkZXI+PGxhbmd1YWdlPmVuZzwvbGFuZ3VhZ2U+PC9yZWNvcmQ+PC9DaXRlPjxDaXRl
PjxBdXRob3I+S2ltYnJvPC9BdXRob3I+PFllYXI+MjAxMTwvWWVhcj48UmVjTnVtPjU2NTwvUmVj
TnVtPjxyZWNvcmQ+PHJlYy1udW1iZXI+NTY1PC9yZWMtbnVtYmVyPjxmb3JlaWduLWtleXM+PGtl
eSBhcHA9IkVOIiBkYi1pZD0iOWZkc3R0cnBtcHB0cDBlMmVwYzVyYTUzMnpkNTBzYTVhZWVyIiB0
aW1lc3RhbXA9IjAiPjU2NTwva2V5PjwvZm9yZWlnbi1rZXlzPjxyZWYtdHlwZSBuYW1lPSJKb3Vy
bmFsIEFydGljbGUiPjE3PC9yZWYtdHlwZT48Y29udHJpYnV0b3JzPjxhdXRob3JzPjxhdXRob3I+
S2ltYnJvLCBSLiBULjwvYXV0aG9yPjxhdXRob3I+QnJvb2tzLUd1bm4sIEouPC9hdXRob3I+PGF1
dGhvcj5NY0xhbmFoYW4sIFMuPC9hdXRob3I+PC9hdXRob3JzPjwvY29udHJpYnV0b3JzPjxhdXRo
LWFkZHJlc3M+RGVwYXJ0bWVudCBvZiBTb2Npb2xvZ3ksIFJpY2UgVW5pdmVyc2l0eSwgNjEwMCBN
YWluIFN0LiwgTVMtMjgsIEhvdXN0b24sIFRYIDc3MDA1LCBVU0EuIHJ0a2ltYnJvQHJpY2UuZWR1
PC9hdXRoLWFkZHJlc3M+PHRpdGxlcz48dGl0bGU+WW91bmcgY2hpbGRyZW4gaW4gdXJiYW4gYXJl
YXM6IGxpbmtzIGFtb25nIG5laWdoYm9yaG9vZCBjaGFyYWN0ZXJpc3RpY3MsIHdlaWdodCBzdGF0
dXMsIG91dGRvb3IgcGxheSwgYW5kIHRlbGV2aXNpb24gd2F0Y2hpbmc8L3RpdGxlPjxzZWNvbmRh
cnktdGl0bGU+U29jIFNjaSBNZWQ8L3NlY29uZGFyeS10aXRsZT48YWx0LXRpdGxlPlNvY2lhbCBz
Y2llbmNlICZhbXA7IG1lZGljaW5lICgxOTgyKTwvYWx0LXRpdGxlPjwvdGl0bGVzPjxwZXJpb2Rp
Y2FsPjxmdWxsLXRpdGxlPlNvYyBTY2kgTWVkPC9mdWxsLXRpdGxlPjwvcGVyaW9kaWNhbD48YWx0
LXBlcmlvZGljYWw+PGZ1bGwtdGl0bGU+U29jIFNjaSBNZWQ8L2Z1bGwtdGl0bGU+PGFiYnItMT5T
b2NpYWwgc2NpZW5jZSAmYW1wOyBtZWRpY2luZSAoMTk4Mik8L2FiYnItMT48L2FsdC1wZXJpb2Rp
Y2FsPjxwYWdlcz42NjgtNzY8L3BhZ2VzPjx2b2x1bWU+NzI8L3ZvbHVtZT48bnVtYmVyPjU8L251
bWJlcj48ZWRpdGlvbj4yMDExLzAyLzE4PC9lZGl0aW9uPjxrZXl3b3Jkcz48a2V5d29yZD5BZHVs
dDwva2V5d29yZD48a2V5d29yZD5Cb2R5IE1hc3MgSW5kZXg8L2tleXdvcmQ+PGtleXdvcmQ+Q2hp
bGQsIFByZXNjaG9vbDwva2V5d29yZD48a2V5d29yZD5Db2hvcnQgU3R1ZGllczwva2V5d29yZD48
a2V5d29yZD5GZW1hbGU8L2tleXdvcmQ+PGtleXdvcmQ+SHVtYW5zPC9rZXl3b3JkPjxrZXl3b3Jk
Pk1hbGU8L2tleXdvcmQ+PGtleXdvcmQ+TW90aGVyLUNoaWxkIFJlbGF0aW9uczwva2V5d29yZD48
a2V5d29yZD5Nb3RoZXJzL3BzeWNob2xvZ3kvc3RhdGlzdGljcyAmYW1wOyBudW1lcmljYWwgZGF0
YTwva2V5d29yZD48a2V5d29yZD5Nb3RvciBBY3Rpdml0eTwva2V5d29yZD48a2V5d29yZD5PYmVz
aXR5L2VwaWRlbWlvbG9neTwva2V5d29yZD48a2V5d29yZD5PdmVyd2VpZ2h0L2VwaWRlbWlvbG9n
eTwva2V5d29yZD48a2V5d29yZD5QbGF5IGFuZCBQbGF5dGhpbmdzPC9rZXl3b3JkPjxrZXl3b3Jk
PlJlc2lkZW5jZSBDaGFyYWN0ZXJpc3RpY3MvIHN0YXRpc3RpY3MgJmFtcDsgbnVtZXJpY2FsIGRh
dGE8L2tleXdvcmQ+PGtleXdvcmQ+U29jaWFsIENsYXNzPC9rZXl3b3JkPjxrZXl3b3JkPlRlbGV2
aXNpb24vIHV0aWxpemF0aW9uPC9rZXl3b3JkPjxrZXl3b3JkPlVuaXRlZCBTdGF0ZXM8L2tleXdv
cmQ+PGtleXdvcmQ+VXJiYW4gSGVhbHRoPC9rZXl3b3JkPjxrZXl3b3JkPlVyYmFuIFBvcHVsYXRp
b24vIHN0YXRpc3RpY3MgJmFtcDsgbnVtZXJpY2FsIGRhdGE8L2tleXdvcmQ+PC9rZXl3b3Jkcz48
ZGF0ZXM+PHllYXI+MjAxMTwveWVhcj48cHViLWRhdGVzPjxkYXRlPk1hcjwvZGF0ZT48L3B1Yi1k
YXRlcz48L2RhdGVzPjxpc2JuPjE4NzMtNTM0NyAoRWxlY3Ryb25pYykmI3hEOzAyNzctOTUzNiAo
TGlua2luZyk8L2lzYm4+PGFjY2Vzc2lvbi1udW0+MjEzMjQ1NzQ8L2FjY2Vzc2lvbi1udW0+PHVy
bHM+PC91cmxzPjxjdXN0b20yPjMwNTg1MTM8L2N1c3RvbTI+PGVsZWN0cm9uaWMtcmVzb3VyY2Ut
bnVtPjEwLjEwMTYvai5zb2NzY2ltZWQuMjAxMC4xMi4wMTU8L2VsZWN0cm9uaWMtcmVzb3VyY2Ut
bnVtPjxyZW1vdGUtZGF0YWJhc2UtcHJvdmlkZXI+TkxNPC9yZW1vdGUtZGF0YWJhc2UtcHJvdmlk
ZXI+PGxhbmd1YWdlPmVuZzwvbGFuZ3VhZ2U+PC9yZWNvcmQ+PC9DaXRlPjxDaXRlPjxBdXRob3I+
Q2FzcGk8L0F1dGhvcj48WWVhcj4yMDEzPC9ZZWFyPjxSZWNOdW0+MzQ1PC9SZWNOdW0+PHJlY29y
ZD48cmVjLW51bWJlcj4zNDU8L3JlYy1udW1iZXI+PGZvcmVpZ24ta2V5cz48a2V5IGFwcD0iRU4i
IGRiLWlkPSI5ZmRzdHRycG1wcHRwMGUyZXBjNXJhNTMyemQ1MHNhNWFlZXIiIHRpbWVzdGFtcD0i
MCI+MzQ1PC9rZXk+PC9mb3JlaWduLWtleXM+PHJlZi10eXBlIG5hbWU9IkpvdXJuYWwgQXJ0aWNs
ZSI+MTc8L3JlZi10eXBlPjxjb250cmlidXRvcnM+PGF1dGhvcnM+PGF1dGhvcj5DYXNwaSwgQy4g
RS48L2F1dGhvcj48YXV0aG9yPkthd2FjaGksIEkuPC9hdXRob3I+PGF1dGhvcj5TdWJyYW1hbmlh
biwgUy4gVi48L2F1dGhvcj48YXV0aG9yPlR1Y2tlci1TZWVsZXksIFIuPC9hdXRob3I+PGF1dGhv
cj5Tb3JlbnNlbiwgRy48L2F1dGhvcj48L2F1dGhvcnM+PC9jb250cmlidXRvcnM+PGF1dGgtYWRk
cmVzcz5IYXJ2YXJkIFNjaG9vbCBvZiBQdWJsaWMgSGVhbHRoLCA2NzcgSHVudGluZ29uIEF2ZW51
ZSwgQm9zdG9uLCBNQSAwMjExNCwgVVNBLiBjYWl0bGluY2FzcGlAZ21haWwuY29tPC9hdXRoLWFk
ZHJlc3M+PHRpdGxlcz48dGl0bGU+VGhlIHNvY2lhbCBlbnZpcm9ubWVudCBhbmQgd2Fsa2luZyBi
ZWhhdmlvciBhbW9uZyBsb3ctaW5jb21lIGhvdXNpbmcgcmVzaWRlbnRzPC90aXRsZT48c2Vjb25k
YXJ5LXRpdGxlPlNvYyBTY2kgTWVkPC9zZWNvbmRhcnktdGl0bGU+PGFsdC10aXRsZT5Tb2NpYWwg
c2NpZW5jZSAmYW1wOyBtZWRpY2luZSAoMTk4Mik8L2FsdC10aXRsZT48L3RpdGxlcz48cGVyaW9k
aWNhbD48ZnVsbC10aXRsZT5Tb2MgU2NpIE1lZDwvZnVsbC10aXRsZT48L3BlcmlvZGljYWw+PGFs
dC1wZXJpb2RpY2FsPjxmdWxsLXRpdGxlPlNvYyBTY2kgTWVkPC9mdWxsLXRpdGxlPjxhYmJyLTE+
U29jaWFsIHNjaWVuY2UgJmFtcDsgbWVkaWNpbmUgKDE5ODIpPC9hYmJyLTE+PC9hbHQtcGVyaW9k
aWNhbD48cGFnZXM+NzYtODQ8L3BhZ2VzPjx2b2x1bWU+ODA8L3ZvbHVtZT48ZWRpdGlvbj4yMDEz
LzAxLzE1PC9lZGl0aW9uPjxrZXl3b3Jkcz48a2V5d29yZD5BZG9sZXNjZW50PC9rZXl3b3JkPjxr
ZXl3b3JkPkFkdWx0PC9rZXl3b3JkPjxrZXl3b3JkPkJvc3Rvbjwva2V5d29yZD48a2V5d29yZD5D
cm9zcy1TZWN0aW9uYWwgU3R1ZGllczwva2V5d29yZD48a2V5d29yZD5GZW1hbGU8L2tleXdvcmQ+
PGtleXdvcmQ+SHVtYW5zPC9rZXl3b3JkPjxrZXl3b3JkPk1hbGU8L2tleXdvcmQ+PGtleXdvcmQ+
TWlkZGxlIEFnZWQ8L2tleXdvcmQ+PGtleXdvcmQ+UG92ZXJ0eTwva2V5d29yZD48a2V5d29yZD5S
ZXNpZGVuY2UgQ2hhcmFjdGVyaXN0aWNzLyBzdGF0aXN0aWNzICZhbXA7IG51bWVyaWNhbCBkYXRh
PC9rZXl3b3JkPjxrZXl3b3JkPlNhZmV0eTwva2V5d29yZD48a2V5d29yZD5Tb2NpYWwgRW52aXJv
bm1lbnQ8L2tleXdvcmQ+PGtleXdvcmQ+U29jaWFsIFN1cHBvcnQ8L2tleXdvcmQ+PGtleXdvcmQ+
V2Fsa2luZy8gcHN5Y2hvbG9neS9zdGF0aXN0aWNzICZhbXA7IG51bWVyaWNhbCBkYXRhPC9rZXl3
b3JkPjxrZXl3b3JkPllvdW5nIEFkdWx0PC9rZXl3b3JkPjwva2V5d29yZHM+PGRhdGVzPjx5ZWFy
PjIwMTM8L3llYXI+PHB1Yi1kYXRlcz48ZGF0ZT5NYXI8L2RhdGU+PC9wdWItZGF0ZXM+PC9kYXRl
cz48aXNibj4xODczLTUzNDcgKEVsZWN0cm9uaWMpJiN4RDswMjc3LTk1MzYgKExpbmtpbmcpPC9p
c2JuPjxhY2Nlc3Npb24tbnVtPjIzMzEyMzAzPC9hY2Nlc3Npb24tbnVtPjx1cmxzPjwvdXJscz48
Y3VzdG9tMj4zNTc4MTU0PC9jdXN0b20yPjxlbGVjdHJvbmljLXJlc291cmNlLW51bT4xMC4xMDE2
L2ouc29jc2NpbWVkLjIwMTIuMTEuMDMwPC9lbGVjdHJvbmljLXJlc291cmNlLW51bT48cmVtb3Rl
LWRhdGFiYXNlLXByb3ZpZGVyPk5MTTwvcmVtb3RlLWRhdGFiYXNlLXByb3ZpZGVyPjxsYW5ndWFn
ZT5lbmc8L2xhbmd1YWdlPjwvcmVjb3JkPjwvQ2l0ZT48Q2l0ZT48QXV0aG9yPlBhYmF5bzwvQXV0
aG9yPjxZZWFyPjIwMTQ8L1llYXI+PFJlY051bT45MzwvUmVjTnVtPjxyZWNvcmQ+PHJlYy1udW1i
ZXI+OTM8L3JlYy1udW1iZXI+PGZvcmVpZ24ta2V5cz48a2V5IGFwcD0iRU4iIGRiLWlkPSI5ZmRz
dHRycG1wcHRwMGUyZXBjNXJhNTMyemQ1MHNhNWFlZXIiIHRpbWVzdGFtcD0iMCI+OTM8L2tleT48
L2ZvcmVpZ24ta2V5cz48cmVmLXR5cGUgbmFtZT0iSm91cm5hbCBBcnRpY2xlIj4xNzwvcmVmLXR5
cGU+PGNvbnRyaWJ1dG9ycz48YXV0aG9ycz48YXV0aG9yPlBhYmF5bywgUi48L2F1dGhvcj48YXV0
aG9yPk1vbG5hciwgQi4gRS48L2F1dGhvcj48YXV0aG9yPkNyYWRvY2ssIEEuPC9hdXRob3I+PGF1
dGhvcj5LYXdhY2hpLCBJLjwvYXV0aG9yPjwvYXV0aG9ycz48L2NvbnRyaWJ1dG9ycz48YXV0aC1h
ZGRyZXNzPlJvbWFuIFBhYmF5bywgQW5naWUgQ3JhZG9jaywgYW5kIEljaGlybyBLYXdhY2hpIGFy
ZSB3aXRoIHRoZSBEZXBhcnRtZW50IG9mIFNvY2lhbCBhbmQgQmVoYXZpb3JhbCBTY2llbmNlLCBI
YXJ2YXJkIFNjaG9vbCBvZiBQdWJsaWMgSGVhbHRoLCBCb3N0b24sIE1BLiBCZXRoIEUuIE1vbG5h
ciBpcyB3aXRoIHRoZSBEZXBhcnRtZW50IG9mIEhlYWx0aCBTY2llbmNlcyBhbmQgdGhlIEluc3Rp
dHV0ZSBmb3IgVXJiYW4gSGVhbHRoIFJlc2VhcmNoIGluIHRoZSBCb3V2ZSBDb2xsZWdlIG9mIEhl
YWx0aCBTY2llbmNlcywgTm9ydGhlYXN0ZXJuIFVuaXZlcnNpdHksIEJvc3Rvbi48L2F1dGgtYWRk
cmVzcz48dGl0bGVzPjx0aXRsZT5UaGUgcmVsYXRpb25zaGlwIGJldHdlZW4gbmVpZ2hib3Job29k
IHNvY2lvZWNvbm9taWMgY2hhcmFjdGVyaXN0aWNzIGFuZCBwaHlzaWNhbCBpbmFjdGl2aXR5IGFt
b25nIGFkb2xlc2NlbnRzIGxpdmluZyBpbiBCb3N0b24sIE1hc3NhY2h1c2V0dHM8L3RpdGxlPjxz
ZWNvbmRhcnktdGl0bGU+QW0gSiBQdWJsaWMgSGVhbHRoPC9zZWNvbmRhcnktdGl0bGU+PGFsdC10
aXRsZT5BbWVyaWNhbiBqb3VybmFsIG9mIHB1YmxpYyBoZWFsdGg8L2FsdC10aXRsZT48L3RpdGxl
cz48cGVyaW9kaWNhbD48ZnVsbC10aXRsZT5BbSBKIFB1YmxpYyBIZWFsdGg8L2Z1bGwtdGl0bGU+
PC9wZXJpb2RpY2FsPjxwYWdlcz5lMTQyLTk8L3BhZ2VzPjx2b2x1bWU+MTA0PC92b2x1bWU+PG51
bWJlcj4xMTwvbnVtYmVyPjxlZGl0aW9uPjIwMTQvMDkvMTI8L2VkaXRpb24+PGtleXdvcmRzPjxr
ZXl3b3JkPkFkb2xlc2NlbnQ8L2tleXdvcmQ+PGtleXdvcmQ+Qm9zdG9uL2VwaWRlbWlvbG9neTwv
a2V5d29yZD48a2V5d29yZD5Dcm9zcy1TZWN0aW9uYWwgU3R1ZGllczwva2V5d29yZD48a2V5d29y
ZD5GZW1hbGU8L2tleXdvcmQ+PGtleXdvcmQ+SHVtYW5zPC9rZXl3b3JkPjxrZXl3b3JkPk1hbGU8
L2tleXdvcmQ+PGtleXdvcmQ+TW90b3IgQWN0aXZpdHk8L2tleXdvcmQ+PGtleXdvcmQ+UG92ZXJ0
eSBBcmVhczwva2V5d29yZD48a2V5d29yZD5SZXNpZGVuY2UgQ2hhcmFjdGVyaXN0aWNzPC9rZXl3
b3JkPjxrZXl3b3JkPlNlZGVudGFyeSBMaWZlc3R5bGU8L2tleXdvcmQ+PGtleXdvcmQ+U29jaW9l
Y29ub21pYyBGYWN0b3JzPC9rZXl3b3JkPjxrZXl3b3JkPllvdW5nIEFkdWx0PC9rZXl3b3JkPjwv
a2V5d29yZHM+PGRhdGVzPjx5ZWFyPjIwMTQ8L3llYXI+PHB1Yi1kYXRlcz48ZGF0ZT5Ob3Y8L2Rh
dGU+PC9wdWItZGF0ZXM+PC9kYXRlcz48aXNibj4xNTQxLTAwNDggKEVsZWN0cm9uaWMpJiN4RDsw
MDkwLTAwMzYgKExpbmtpbmcpPC9pc2JuPjxhY2Nlc3Npb24tbnVtPjI1MjExNzI3PC9hY2Nlc3Np
b24tbnVtPjx1cmxzPjwvdXJscz48ZWxlY3Ryb25pYy1yZXNvdXJjZS1udW0+MTAuMjEwNS9hanBo
LjIwMTQuMzAyMTA5PC9lbGVjdHJvbmljLXJlc291cmNlLW51bT48cmVtb3RlLWRhdGFiYXNlLXBy
b3ZpZGVyPk5MTTwvcmVtb3RlLWRhdGFiYXNlLXByb3ZpZGVyPjxsYW5ndWFnZT5lbmc8L2xhbmd1
YWdlPjwvcmVjb3JkPjwvQ2l0ZT48Q2l0ZT48QXV0aG9yPk1lbmRlcyBkZSBMZW9uPC9BdXRob3I+
PFllYXI+MjAwOTwvWWVhcj48UmVjTnVtPjE0MDA8L1JlY051bT48cmVjb3JkPjxyZWMtbnVtYmVy
PjE0MDA8L3JlYy1udW1iZXI+PGZvcmVpZ24ta2V5cz48a2V5IGFwcD0iRU4iIGRiLWlkPSI5ZmRz
dHRycG1wcHRwMGUyZXBjNXJhNTMyemQ1MHNhNWFlZXIiIHRpbWVzdGFtcD0iMCI+MTQwMDwva2V5
PjwvZm9yZWlnbi1rZXlzPjxyZWYtdHlwZSBuYW1lPSJKb3VybmFsIEFydGljbGUiPjE3PC9yZWYt
dHlwZT48Y29udHJpYnV0b3JzPjxhdXRob3JzPjxhdXRob3I+TWVuZGVzIGRlIExlb24sIEMuIEYu
PC9hdXRob3I+PGF1dGhvcj5DYWduZXksIEsuIEEuPC9hdXRob3I+PGF1dGhvcj5CaWVuaWFzLCBK
LiBMLjwvYXV0aG9yPjxhdXRob3I+QmFybmVzLCBMLiBMLjwvYXV0aG9yPjxhdXRob3I+U2thcnVw
c2tpLCBLLiBBLjwvYXV0aG9yPjxhdXRob3I+U2NoZXJyLCBQLiBBLjwvYXV0aG9yPjxhdXRob3I+
RXZhbnMsIEQuIEEuPC9hdXRob3I+PC9hdXRob3JzPjwvY29udHJpYnV0b3JzPjxhdXRoLWFkZHJl
c3M+UnVzaCBJbnN0aXR1dGUgZm9yIEhlYWx0aHkgQWdpbmcsIFJ1c2ggVW5pdmVyc2l0eSBNZWRp
Y2FsIENlbnRlciwgMTY0NSBXLiBKYWNrc29uIEJsdmQuLCBTdWl0ZSA2NzUsIENoaWNhZ28sIElM
IDYwNjEyLCBVU0EuIGNtZW5kZXNAcnVzaC5lZHU8L2F1dGgtYWRkcmVzcz48dGl0bGVzPjx0aXRs
ZT5OZWlnaGJvcmhvb2Qgc29jaWFsIGNvaGVzaW9uIGFuZCBkaXNvcmRlciBpbiByZWxhdGlvbiB0
byB3YWxraW5nIGluIGNvbW11bml0eS1kd2VsbGluZyBvbGRlciBhZHVsdHM6IGEgbXVsdGlsZXZl
bCBhbmFseXNpczwvdGl0bGU+PHNlY29uZGFyeS10aXRsZT5KIEFnaW5nIEhlYWx0aDwvc2Vjb25k
YXJ5LXRpdGxlPjwvdGl0bGVzPjxwZXJpb2RpY2FsPjxmdWxsLXRpdGxlPkogQWdpbmcgSGVhbHRo
PC9mdWxsLXRpdGxlPjwvcGVyaW9kaWNhbD48cGFnZXM+MTU1LTcxPC9wYWdlcz48dm9sdW1lPjIx
PC92b2x1bWU+PG51bWJlcj4xPC9udW1iZXI+PGtleXdvcmRzPjxrZXl3b3JkPkFnZWQ8L2tleXdv
cmQ+PGtleXdvcmQ+QWdlZCwgODAgYW5kIG92ZXI8L2tleXdvcmQ+PGtleXdvcmQ+RW52aXJvbm1l
bnQgRGVzaWduPC9rZXl3b3JkPjxrZXl3b3JkPkhlYWx0aCBCZWhhdmlvcjwva2V5d29yZD48a2V5
d29yZD5IZWFsdGggU3RhdHVzPC9rZXl3b3JkPjxrZXl3b3JkPkh1bWFuczwva2V5d29yZD48a2V5
d29yZD4qUmVzaWRlbmNlIENoYXJhY3RlcmlzdGljczwva2V5d29yZD48a2V5d29yZD5TYWZldHk8
L2tleXdvcmQ+PGtleXdvcmQ+KlNvY2lhbCBTdXBwb3J0PC9rZXl3b3JkPjxrZXl3b3JkPlVuaXRl
ZCBTdGF0ZXM8L2tleXdvcmQ+PGtleXdvcmQ+KldhbGtpbmc8L2tleXdvcmQ+PC9rZXl3b3Jkcz48
ZGF0ZXM+PHllYXI+MjAwOTwveWVhcj48cHViLWRhdGVzPjxkYXRlPkZlYjwvZGF0ZT48L3B1Yi1k
YXRlcz48L2RhdGVzPjxpc2JuPjA4OTgtMjY0MyAoUHJpbnQpJiN4RDswODk4LTI2NDMgKExpbmtp
bmcpPC9pc2JuPjxhY2Nlc3Npb24tbnVtPjE5MTQ0OTczPC9hY2Nlc3Npb24tbnVtPjx1cmxzPjxy
ZWxhdGVkLXVybHM+PHVybD5odHRwczovL3d3dy5uY2JpLm5sbS5uaWguZ292L3B1Ym1lZC8xOTE0
NDk3MzwvdXJsPjwvcmVsYXRlZC11cmxzPjwvdXJscz48Y3VzdG9tMj5QTUMyNjUwMDg2PC9jdXN0
b20yPjxlbGVjdHJvbmljLXJlc291cmNlLW51bT4xMC4xMTc3LzA4OTgyNjQzMDgzMjg2NTA8L2Vs
ZWN0cm9uaWMtcmVzb3VyY2UtbnVtPjwvcmVjb3JkPjwvQ2l0ZT48L0VuZE5vdGU+AG==
</w:fldData>
              </w:fldChar>
            </w:r>
            <w:r>
              <w:rPr>
                <w:rFonts w:cs="Arial"/>
              </w:rPr>
              <w:instrText xml:space="preserve"> ADDIN EN.CITE </w:instrText>
            </w:r>
            <w:r>
              <w:rPr>
                <w:rFonts w:cs="Arial"/>
              </w:rPr>
              <w:fldChar w:fldCharType="begin">
                <w:fldData xml:space="preserve">PEVuZE5vdGU+PENpdGU+PEF1dGhvcj5CZWV0czwvQXV0aG9yPjxZZWFyPjIwMDg8L1llYXI+PFJl
Y051bT44NDI8L1JlY051bT48RGlzcGxheVRleHQ+WzEyLCAxNSwgMzIsIDM5LCA2MSwgNzgsIDE3
Ml08L0Rpc3BsYXlUZXh0PjxyZWNvcmQ+PHJlYy1udW1iZXI+ODQyPC9yZWMtbnVtYmVyPjxmb3Jl
aWduLWtleXM+PGtleSBhcHA9IkVOIiBkYi1pZD0iOWZkc3R0cnBtcHB0cDBlMmVwYzVyYTUzMnpk
NTBzYTVhZWVyIiB0aW1lc3RhbXA9IjAiPjg0Mjwva2V5PjwvZm9yZWlnbi1rZXlzPjxyZWYtdHlw
ZSBuYW1lPSJKb3VybmFsIEFydGljbGUiPjE3PC9yZWYtdHlwZT48Y29udHJpYnV0b3JzPjxhdXRo
b3JzPjxhdXRob3I+QmVldHMsIE0uIFcuPC9hdXRob3I+PGF1dGhvcj5Gb2xleSwgSi4gVC48L2F1
dGhvcj48L2F1dGhvcnM+PC9jb250cmlidXRvcnM+PGF1dGgtYWRkcmVzcz5EZXBhcnRtZW50IG9m
IFB1YmxpYyBIZWFsdGgsIE9yZWdvbiBTdGF0ZSBVbml2ZXJzaXR5LCBDb3J2YWxsaXMsIE9yZWdv
biA5NzMzMS02NDA2LCBVU0EuIGJlZXRzbUBvbmlkLm9yc3QuZWR1PC9hdXRoLWFkZHJlc3M+PHRp
dGxlcz48dGl0bGU+QXNzb2NpYXRpb24gb2YgZmF0aGVyIGludm9sdmVtZW50IGFuZCBuZWlnaGJv
cmhvb2QgcXVhbGl0eSB3aXRoIGtpbmRlcmdhcnRuZXJzJmFwb3M7IHBoeXNpY2FsIGFjdGl2aXR5
OiBhIG11bHRpbGV2ZWwgc3RydWN0dXJhbCBlcXVhdGlvbiBtb2RlbDwvdGl0bGU+PHNlY29uZGFy
eS10aXRsZT5BbSBKIEhlYWx0aCBQcm9tb3Q8L3NlY29uZGFyeS10aXRsZT48YWx0LXRpdGxlPkFt
ZXJpY2FuIGpvdXJuYWwgb2YgaGVhbHRoIHByb21vdGlvbiA6IEFKSFA8L2FsdC10aXRsZT48L3Rp
dGxlcz48cGVyaW9kaWNhbD48ZnVsbC10aXRsZT5BbSBKIEhlYWx0aCBQcm9tb3Q8L2Z1bGwtdGl0
bGU+PC9wZXJpb2RpY2FsPjxhbHQtcGVyaW9kaWNhbD48ZnVsbC10aXRsZT5BbSBKIEhlYWx0aCBQ
cm9tb3Q8L2Z1bGwtdGl0bGU+PGFiYnItMT5BbWVyaWNhbiBqb3VybmFsIG9mIGhlYWx0aCBwcm9t
b3Rpb24gOiBBSkhQPC9hYmJyLTE+PC9hbHQtcGVyaW9kaWNhbD48cGFnZXM+MTk1LTIwMzwvcGFn
ZXM+PHZvbHVtZT4yMjwvdm9sdW1lPjxudW1iZXI+MzwvbnVtYmVyPjxlZGl0aW9uPjIwMDgvMDIv
MDc8L2VkaXRpb24+PGtleXdvcmRzPjxrZXl3b3JkPkNoaWxkPC9rZXl3b3JkPjxrZXl3b3JkPkNo
aWxkIFdlbGZhcmUvIHN0YXRpc3RpY3MgJmFtcDsgbnVtZXJpY2FsIGRhdGE8L2tleXdvcmQ+PGtl
eXdvcmQ+Q2hpbGQsIFByZXNjaG9vbDwva2V5d29yZD48a2V5d29yZD5Dcm9zcy1TZWN0aW9uYWwg
U3R1ZGllczwva2V5d29yZD48a2V5d29yZD5FeGVyY2lzZTwva2V5d29yZD48a2V5d29yZD5GYXRo
ZXItQ2hpbGQgUmVsYXRpb25zPC9rZXl3b3JkPjxrZXl3b3JkPkZlbWFsZTwva2V5d29yZD48a2V5
d29yZD5IdW1hbnM8L2tleXdvcmQ+PGtleXdvcmQ+TG9uZ2l0dWRpbmFsIFN0dWRpZXM8L2tleXdv
cmQ+PGtleXdvcmQ+TWFsZTwva2V5d29yZD48a2V5d29yZD5Nb2RlbHMsIFN0YXRpc3RpY2FsPC9r
ZXl3b3JkPjxrZXl3b3JkPlBhcmVudHMvcHN5Y2hvbG9neTwva2V5d29yZD48a2V5d29yZD5SZXNp
ZGVuY2UgQ2hhcmFjdGVyaXN0aWNzLyBjbGFzc2lmaWNhdGlvbi9zdGF0aXN0aWNzICZhbXA7IG51
bWVyaWNhbCBkYXRhPC9rZXl3b3JkPjxrZXl3b3JkPlJvbGU8L2tleXdvcmQ+PGtleXdvcmQ+U2Fm
ZXR5PC9rZXl3b3JkPjxrZXl3b3JkPlNwb3J0czwva2V5d29yZD48L2tleXdvcmRzPjxkYXRlcz48
eWVhcj4yMDA4PC95ZWFyPjxwdWItZGF0ZXM+PGRhdGU+SmFuLUZlYjwvZGF0ZT48L3B1Yi1kYXRl
cz48L2RhdGVzPjxpc2JuPjA4OTAtMTE3MSAoUHJpbnQpJiN4RDswODkwLTExNzEgKExpbmtpbmcp
PC9pc2JuPjxhY2Nlc3Npb24tbnVtPjE4MjUxMTIxPC9hY2Nlc3Npb24tbnVtPjx1cmxzPjwvdXJs
cz48ZWxlY3Ryb25pYy1yZXNvdXJjZS1udW0+MTAuNDI3OC9hamhwLjIyLjMuMTk1PC9lbGVjdHJv
bmljLXJlc291cmNlLW51bT48cmVtb3RlLWRhdGFiYXNlLXByb3ZpZGVyPk5MTTwvcmVtb3RlLWRh
dGFiYXNlLXByb3ZpZGVyPjxsYW5ndWFnZT5lbmc8L2xhbmd1YWdlPjwvcmVjb3JkPjwvQ2l0ZT48
Q2l0ZT48QXV0aG9yPlNjaHVsejwvQXV0aG9yPjxZZWFyPjIwMTM8L1llYXI+PFJlY051bT4xMzk3
PC9SZWNOdW0+PHJlY29yZD48cmVjLW51bWJlcj4xMzk3PC9yZWMtbnVtYmVyPjxmb3JlaWduLWtl
eXM+PGtleSBhcHA9IkVOIiBkYi1pZD0iOWZkc3R0cnBtcHB0cDBlMmVwYzVyYTUzMnpkNTBzYTVh
ZWVyIiB0aW1lc3RhbXA9IjAiPjEzOTc8L2tleT48L2ZvcmVpZ24ta2V5cz48cmVmLXR5cGUgbmFt
ZT0iSm91cm5hbCBBcnRpY2xlIj4xNzwvcmVmLXR5cGU+PGNvbnRyaWJ1dG9ycz48YXV0aG9ycz48
YXV0aG9yPlNjaHVseiwgQS48L2F1dGhvcj48YXV0aG9yPk1lbnR6LCBHLjwvYXV0aG9yPjxhdXRo
b3I+Sm9obnNvbi1MYXdyZW5jZSwgVi48L2F1dGhvcj48YXV0aG9yPklzcmFlbCwgQi4gQS48L2F1
dGhvcj48YXV0aG9yPk1heCwgUC48L2F1dGhvcj48YXV0aG9yPlplbmssIFMuIE4uPC9hdXRob3I+
PGF1dGhvcj5XaW5lbWFuLCBKLjwvYXV0aG9yPjxhdXRob3I+TWFyYW5zLCBSLiBXLjwvYXV0aG9y
PjwvYXV0aG9ycz48L2NvbnRyaWJ1dG9ycz48YXV0aC1hZGRyZXNzPkRlcGFydG1lbnQgb2YgSGVh
bHRoIEJlaGF2aW9yIGFuZCBIZWFsdGggRWR1Y2F0aW9uLCBVbml2ZXJzaXR5IG9mIE1pY2hpZ2Fu
IFNjaG9vbCBvZiBQdWJsaWMgSGVhbHRoLCBBbm4gQXJib3IsIE1JLCA0ODEwNCwgVVNBLCBhbXlA
c2NodWx6LmNvbS48L2F1dGgtYWRkcmVzcz48dGl0bGVzPjx0aXRsZT5JbmRlcGVuZGVudCBhbmQg
am9pbnQgYXNzb2NpYXRpb25zIGJldHdlZW4gbXVsdGlwbGUgbWVhc3VyZXMgb2YgdGhlIGJ1aWx0
IGFuZCBzb2NpYWwgZW52aXJvbm1lbnQgYW5kIHBoeXNpY2FsIGFjdGl2aXR5IGluIGEgbXVsdGkt
ZXRobmljIHVyYmFuIGNvbW11bml0eTwvdGl0bGU+PHNlY29uZGFyeS10aXRsZT5KIFVyYmFuIEhl
YWx0aDwvc2Vjb25kYXJ5LXRpdGxlPjwvdGl0bGVzPjxwZXJpb2RpY2FsPjxmdWxsLXRpdGxlPkog
VXJiYW4gSGVhbHRoPC9mdWxsLXRpdGxlPjwvcGVyaW9kaWNhbD48cGFnZXM+ODcyLTg3PC9wYWdl
cz48dm9sdW1lPjkwPC92b2x1bWU+PG51bWJlcj41PC9udW1iZXI+PGtleXdvcmRzPjxrZXl3b3Jk
PkFkdWx0PC9rZXl3b3JkPjxrZXl3b3JkPkFmcmljYW4gQW1lcmljYW5zL3N0YXRpc3RpY3MgJmFt
cDsgbnVtZXJpY2FsIGRhdGE8L2tleXdvcmQ+PGtleXdvcmQ+QWdlZDwva2V5d29yZD48a2V5d29y
ZD5BZ2VkLCA4MCBhbmQgb3Zlcjwva2V5d29yZD48a2V5d29yZD4qQ3VsdHVyYWwgRGl2ZXJzaXR5
PC9rZXl3b3JkPjxrZXl3b3JkPipFbnZpcm9ubWVudDwva2V5d29yZD48a2V5d29yZD5FdXJvcGVh
biBDb250aW5lbnRhbCBBbmNlc3RyeSBHcm91cC9zdGF0aXN0aWNzICZhbXA7IG51bWVyaWNhbCBk
YXRhPC9rZXl3b3JkPjxrZXl3b3JkPipFeGVyY2lzZTwva2V5d29yZD48a2V5d29yZD5GZW1hbGU8
L2tleXdvcmQ+PGtleXdvcmQ+SGlzcGFuaWMgQW1lcmljYW5zL3N0YXRpc3RpY3MgJmFtcDsgbnVt
ZXJpY2FsIGRhdGE8L2tleXdvcmQ+PGtleXdvcmQ+SHVtYW5zPC9rZXl3b3JkPjxrZXl3b3JkPk1h
bGU8L2tleXdvcmQ+PGtleXdvcmQ+TWljaGlnYW48L2tleXdvcmQ+PGtleXdvcmQ+TWlkZGxlIEFn
ZWQ8L2tleXdvcmQ+PGtleXdvcmQ+UmVzaWRlbmNlIENoYXJhY3RlcmlzdGljcy9zdGF0aXN0aWNz
ICZhbXA7IG51bWVyaWNhbCBkYXRhPC9rZXl3b3JkPjxrZXl3b3JkPipTb2NpYWwgRW52aXJvbm1l
bnQ8L2tleXdvcmQ+PGtleXdvcmQ+VXJiYW4gUG9wdWxhdGlvbi8qc3RhdGlzdGljcyAmYW1wOyBu
dW1lcmljYWwgZGF0YTwva2V5d29yZD48L2tleXdvcmRzPjxkYXRlcz48eWVhcj4yMDEzPC95ZWFy
PjxwdWItZGF0ZXM+PGRhdGU+T2N0PC9kYXRlPjwvcHViLWRhdGVzPjwvZGF0ZXM+PGlzYm4+MTQ2
OC0yODY5IChFbGVjdHJvbmljKSYjeEQ7MTA5OS0zNDYwIChMaW5raW5nKTwvaXNibj48YWNjZXNz
aW9uLW51bT4yMzQzNTU3NDwvYWNjZXNzaW9uLW51bT48dXJscz48cmVsYXRlZC11cmxzPjx1cmw+
aHR0cHM6Ly93d3cubmNiaS5ubG0ubmloLmdvdi9wdWJtZWQvMjM0MzU1NzQ8L3VybD48L3JlbGF0
ZWQtdXJscz48L3VybHM+PGN1c3RvbTI+UE1DMzc5NTE5NTwvY3VzdG9tMj48ZWxlY3Ryb25pYy1y
ZXNvdXJjZS1udW0+MTAuMTAwNy9zMTE1MjQtMDEzLTk3OTMtejwvZWxlY3Ryb25pYy1yZXNvdXJj
ZS1udW0+PC9yZWNvcmQ+PC9DaXRlPjxDaXRlPjxBdXRob3I+S3JhbWVyPC9BdXRob3I+PFllYXI+
MjAxMzwvWWVhcj48UmVjTnVtPjMzNzwvUmVjTnVtPjxyZWNvcmQ+PHJlYy1udW1iZXI+MzM3PC9y
ZWMtbnVtYmVyPjxmb3JlaWduLWtleXM+PGtleSBhcHA9IkVOIiBkYi1pZD0iOWZkc3R0cnBtcHB0
cDBlMmVwYzVyYTUzMnpkNTBzYTVhZWVyIiB0aW1lc3RhbXA9IjAiPjMzNzwva2V5PjwvZm9yZWln
bi1rZXlzPjxyZWYtdHlwZSBuYW1lPSJKb3VybmFsIEFydGljbGUiPjE3PC9yZWYtdHlwZT48Y29u
dHJpYnV0b3JzPjxhdXRob3JzPjxhdXRob3I+S3JhbWVyLCBELjwvYXV0aG9yPjxhdXRob3I+TWFh
cywgSi48L2F1dGhvcj48YXV0aG9yPldpbmdlbiwgTS48L2F1dGhvcj48YXV0aG9yPkt1bnN0LCBB
LiBFLjwvYXV0aG9yPjwvYXV0aG9ycz48L2NvbnRyaWJ1dG9ycz48YXV0aC1hZGRyZXNzPkRlcGFy
dG1lbnQgb2YgUHVibGljIEhlYWx0aCwgQWNhZGVtaWMgTWVkaWNhbCBDZW50cmUsIFVuaXZlcnNp
dHkgb2YgQW1zdGVyZGFtLCBBbXN0ZXJkYW0sIFRoZSBOZXRoZXJsYW5kcy4gZC5rcmFtZXJAYW1j
LnV2YS5ubDwvYXV0aC1hZGRyZXNzPjx0aXRsZXM+PHRpdGxlPk5laWdoYm91cmhvb2Qgc2FmZXR5
IGFuZCBsZWlzdXJlLXRpbWUgcGh5c2ljYWwgYWN0aXZpdHkgYW1vbmcgRHV0Y2ggYWR1bHRzOiBh
IG11bHRpbGV2ZWwgcGVyc3BlY3RpdmU8L3RpdGxlPjxzZWNvbmRhcnktdGl0bGU+SW50IEogQmVo
YXYgTnV0ciBQaHlzIEFjdDwvc2Vjb25kYXJ5LXRpdGxlPjxhbHQtdGl0bGU+VGhlIGludGVybmF0
aW9uYWwgam91cm5hbCBvZiBiZWhhdmlvcmFsIG51dHJpdGlvbiBhbmQgcGh5c2ljYWwgYWN0aXZp
dHk8L2FsdC10aXRsZT48L3RpdGxlcz48cGVyaW9kaWNhbD48ZnVsbC10aXRsZT5JbnQgSiBCZWhh
diBOdXRyIFBoeXMgQWN0PC9mdWxsLXRpdGxlPjxhYmJyLTE+VGhlIGludGVybmF0aW9uYWwgam91
cm5hbCBvZiBiZWhhdmlvcmFsIG51dHJpdGlvbiBhbmQgcGh5c2ljYWwgYWN0aXZpdHk8L2FiYnIt
MT48L3BlcmlvZGljYWw+PGFsdC1wZXJpb2RpY2FsPjxmdWxsLXRpdGxlPkludCBKIEJlaGF2IE51
dHIgUGh5cyBBY3Q8L2Z1bGwtdGl0bGU+PGFiYnItMT5UaGUgaW50ZXJuYXRpb25hbCBqb3VybmFs
IG9mIGJlaGF2aW9yYWwgbnV0cml0aW9uIGFuZCBwaHlzaWNhbCBhY3Rpdml0eTwvYWJici0xPjwv
YWx0LXBlcmlvZGljYWw+PHBhZ2VzPjExPC9wYWdlcz48dm9sdW1lPjEwPC92b2x1bWU+PGVkaXRp
b24+MjAxMy8wMS8zMDwvZWRpdGlvbj48a2V5d29yZHM+PGtleXdvcmQ+QWRvbGVzY2VudDwva2V5
d29yZD48a2V5d29yZD5BZHVsdDwva2V5d29yZD48a2V5d29yZD5BZ2UgRmFjdG9yczwva2V5d29y
ZD48a2V5d29yZD5BZ2VkPC9rZXl3b3JkPjxrZXl3b3JkPkF1dG9tb2JpbGVzPC9rZXl3b3JkPjxr
ZXl3b3JkPkJpY3ljbGluZzwva2V5d29yZD48a2V5d29yZD5DaGlsZDwva2V5d29yZD48a2V5d29y
ZD5DcmltZTwva2V5d29yZD48a2V5d29yZD5FZHVjYXRpb25hbCBTdGF0dXM8L2tleXdvcmQ+PGtl
eXdvcmQ+RW52aXJvbm1lbnQ8L2tleXdvcmQ+PGtleXdvcmQ+RmVhcjwva2V5d29yZD48a2V5d29y
ZD5GZW1hbGU8L2tleXdvcmQ+PGtleXdvcmQ+SGVhbHRoIEJlaGF2aW9yPC9rZXl3b3JkPjxrZXl3
b3JkPkh1bWFuczwva2V5d29yZD48a2V5d29yZD5MZWlzdXJlIEFjdGl2aXRpZXM8L2tleXdvcmQ+
PGtleXdvcmQ+TG9naXN0aWMgTW9kZWxzPC9rZXl3b3JkPjxrZXl3b3JkPk1hbGU8L2tleXdvcmQ+
PGtleXdvcmQ+TWlkZGxlIEFnZWQ8L2tleXdvcmQ+PGtleXdvcmQ+TmV0aGVybGFuZHM8L2tleXdv
cmQ+PGtleXdvcmQ+UmVzaWRlbmNlIENoYXJhY3RlcmlzdGljczwva2V5d29yZD48a2V5d29yZD5T
YWZldHk8L2tleXdvcmQ+PGtleXdvcmQ+U2V4IEZhY3RvcnM8L2tleXdvcmQ+PGtleXdvcmQ+V2Fs
a2luZzwva2V5d29yZD48a2V5d29yZD5Zb3VuZyBBZHVsdDwva2V5d29yZD48L2tleXdvcmRzPjxk
YXRlcz48eWVhcj4yMDEzPC95ZWFyPjwvZGF0ZXM+PGlzYm4+MTQ3OS01ODY4IChFbGVjdHJvbmlj
KSYjeEQ7MTQ3OS01ODY4IChMaW5raW5nKTwvaXNibj48YWNjZXNzaW9uLW51bT4yMzM1NjQ3Njwv
YWNjZXNzaW9uLW51bT48dXJscz48L3VybHM+PGN1c3RvbTI+MzU3MDQxOTwvY3VzdG9tMj48ZWxl
Y3Ryb25pYy1yZXNvdXJjZS1udW0+MTAuMTE4Ni8xNDc5LTU4NjgtMTAtMTE8L2VsZWN0cm9uaWMt
cmVzb3VyY2UtbnVtPjxyZW1vdGUtZGF0YWJhc2UtcHJvdmlkZXI+TkxNPC9yZW1vdGUtZGF0YWJh
c2UtcHJvdmlkZXI+PGxhbmd1YWdlPmVuZzwvbGFuZ3VhZ2U+PC9yZWNvcmQ+PC9DaXRlPjxDaXRl
PjxBdXRob3I+S2ltYnJvPC9BdXRob3I+PFllYXI+MjAxMTwvWWVhcj48UmVjTnVtPjU2NTwvUmVj
TnVtPjxyZWNvcmQ+PHJlYy1udW1iZXI+NTY1PC9yZWMtbnVtYmVyPjxmb3JlaWduLWtleXM+PGtl
eSBhcHA9IkVOIiBkYi1pZD0iOWZkc3R0cnBtcHB0cDBlMmVwYzVyYTUzMnpkNTBzYTVhZWVyIiB0
aW1lc3RhbXA9IjAiPjU2NTwva2V5PjwvZm9yZWlnbi1rZXlzPjxyZWYtdHlwZSBuYW1lPSJKb3Vy
bmFsIEFydGljbGUiPjE3PC9yZWYtdHlwZT48Y29udHJpYnV0b3JzPjxhdXRob3JzPjxhdXRob3I+
S2ltYnJvLCBSLiBULjwvYXV0aG9yPjxhdXRob3I+QnJvb2tzLUd1bm4sIEouPC9hdXRob3I+PGF1
dGhvcj5NY0xhbmFoYW4sIFMuPC9hdXRob3I+PC9hdXRob3JzPjwvY29udHJpYnV0b3JzPjxhdXRo
LWFkZHJlc3M+RGVwYXJ0bWVudCBvZiBTb2Npb2xvZ3ksIFJpY2UgVW5pdmVyc2l0eSwgNjEwMCBN
YWluIFN0LiwgTVMtMjgsIEhvdXN0b24sIFRYIDc3MDA1LCBVU0EuIHJ0a2ltYnJvQHJpY2UuZWR1
PC9hdXRoLWFkZHJlc3M+PHRpdGxlcz48dGl0bGU+WW91bmcgY2hpbGRyZW4gaW4gdXJiYW4gYXJl
YXM6IGxpbmtzIGFtb25nIG5laWdoYm9yaG9vZCBjaGFyYWN0ZXJpc3RpY3MsIHdlaWdodCBzdGF0
dXMsIG91dGRvb3IgcGxheSwgYW5kIHRlbGV2aXNpb24gd2F0Y2hpbmc8L3RpdGxlPjxzZWNvbmRh
cnktdGl0bGU+U29jIFNjaSBNZWQ8L3NlY29uZGFyeS10aXRsZT48YWx0LXRpdGxlPlNvY2lhbCBz
Y2llbmNlICZhbXA7IG1lZGljaW5lICgxOTgyKTwvYWx0LXRpdGxlPjwvdGl0bGVzPjxwZXJpb2Rp
Y2FsPjxmdWxsLXRpdGxlPlNvYyBTY2kgTWVkPC9mdWxsLXRpdGxlPjwvcGVyaW9kaWNhbD48YWx0
LXBlcmlvZGljYWw+PGZ1bGwtdGl0bGU+U29jIFNjaSBNZWQ8L2Z1bGwtdGl0bGU+PGFiYnItMT5T
b2NpYWwgc2NpZW5jZSAmYW1wOyBtZWRpY2luZSAoMTk4Mik8L2FiYnItMT48L2FsdC1wZXJpb2Rp
Y2FsPjxwYWdlcz42NjgtNzY8L3BhZ2VzPjx2b2x1bWU+NzI8L3ZvbHVtZT48bnVtYmVyPjU8L251
bWJlcj48ZWRpdGlvbj4yMDExLzAyLzE4PC9lZGl0aW9uPjxrZXl3b3Jkcz48a2V5d29yZD5BZHVs
dDwva2V5d29yZD48a2V5d29yZD5Cb2R5IE1hc3MgSW5kZXg8L2tleXdvcmQ+PGtleXdvcmQ+Q2hp
bGQsIFByZXNjaG9vbDwva2V5d29yZD48a2V5d29yZD5Db2hvcnQgU3R1ZGllczwva2V5d29yZD48
a2V5d29yZD5GZW1hbGU8L2tleXdvcmQ+PGtleXdvcmQ+SHVtYW5zPC9rZXl3b3JkPjxrZXl3b3Jk
Pk1hbGU8L2tleXdvcmQ+PGtleXdvcmQ+TW90aGVyLUNoaWxkIFJlbGF0aW9uczwva2V5d29yZD48
a2V5d29yZD5Nb3RoZXJzL3BzeWNob2xvZ3kvc3RhdGlzdGljcyAmYW1wOyBudW1lcmljYWwgZGF0
YTwva2V5d29yZD48a2V5d29yZD5Nb3RvciBBY3Rpdml0eTwva2V5d29yZD48a2V5d29yZD5PYmVz
aXR5L2VwaWRlbWlvbG9neTwva2V5d29yZD48a2V5d29yZD5PdmVyd2VpZ2h0L2VwaWRlbWlvbG9n
eTwva2V5d29yZD48a2V5d29yZD5QbGF5IGFuZCBQbGF5dGhpbmdzPC9rZXl3b3JkPjxrZXl3b3Jk
PlJlc2lkZW5jZSBDaGFyYWN0ZXJpc3RpY3MvIHN0YXRpc3RpY3MgJmFtcDsgbnVtZXJpY2FsIGRh
dGE8L2tleXdvcmQ+PGtleXdvcmQ+U29jaWFsIENsYXNzPC9rZXl3b3JkPjxrZXl3b3JkPlRlbGV2
aXNpb24vIHV0aWxpemF0aW9uPC9rZXl3b3JkPjxrZXl3b3JkPlVuaXRlZCBTdGF0ZXM8L2tleXdv
cmQ+PGtleXdvcmQ+VXJiYW4gSGVhbHRoPC9rZXl3b3JkPjxrZXl3b3JkPlVyYmFuIFBvcHVsYXRp
b24vIHN0YXRpc3RpY3MgJmFtcDsgbnVtZXJpY2FsIGRhdGE8L2tleXdvcmQ+PC9rZXl3b3Jkcz48
ZGF0ZXM+PHllYXI+MjAxMTwveWVhcj48cHViLWRhdGVzPjxkYXRlPk1hcjwvZGF0ZT48L3B1Yi1k
YXRlcz48L2RhdGVzPjxpc2JuPjE4NzMtNTM0NyAoRWxlY3Ryb25pYykmI3hEOzAyNzctOTUzNiAo
TGlua2luZyk8L2lzYm4+PGFjY2Vzc2lvbi1udW0+MjEzMjQ1NzQ8L2FjY2Vzc2lvbi1udW0+PHVy
bHM+PC91cmxzPjxjdXN0b20yPjMwNTg1MTM8L2N1c3RvbTI+PGVsZWN0cm9uaWMtcmVzb3VyY2Ut
bnVtPjEwLjEwMTYvai5zb2NzY2ltZWQuMjAxMC4xMi4wMTU8L2VsZWN0cm9uaWMtcmVzb3VyY2Ut
bnVtPjxyZW1vdGUtZGF0YWJhc2UtcHJvdmlkZXI+TkxNPC9yZW1vdGUtZGF0YWJhc2UtcHJvdmlk
ZXI+PGxhbmd1YWdlPmVuZzwvbGFuZ3VhZ2U+PC9yZWNvcmQ+PC9DaXRlPjxDaXRlPjxBdXRob3I+
Q2FzcGk8L0F1dGhvcj48WWVhcj4yMDEzPC9ZZWFyPjxSZWNOdW0+MzQ1PC9SZWNOdW0+PHJlY29y
ZD48cmVjLW51bWJlcj4zNDU8L3JlYy1udW1iZXI+PGZvcmVpZ24ta2V5cz48a2V5IGFwcD0iRU4i
IGRiLWlkPSI5ZmRzdHRycG1wcHRwMGUyZXBjNXJhNTMyemQ1MHNhNWFlZXIiIHRpbWVzdGFtcD0i
MCI+MzQ1PC9rZXk+PC9mb3JlaWduLWtleXM+PHJlZi10eXBlIG5hbWU9IkpvdXJuYWwgQXJ0aWNs
ZSI+MTc8L3JlZi10eXBlPjxjb250cmlidXRvcnM+PGF1dGhvcnM+PGF1dGhvcj5DYXNwaSwgQy4g
RS48L2F1dGhvcj48YXV0aG9yPkthd2FjaGksIEkuPC9hdXRob3I+PGF1dGhvcj5TdWJyYW1hbmlh
biwgUy4gVi48L2F1dGhvcj48YXV0aG9yPlR1Y2tlci1TZWVsZXksIFIuPC9hdXRob3I+PGF1dGhv
cj5Tb3JlbnNlbiwgRy48L2F1dGhvcj48L2F1dGhvcnM+PC9jb250cmlidXRvcnM+PGF1dGgtYWRk
cmVzcz5IYXJ2YXJkIFNjaG9vbCBvZiBQdWJsaWMgSGVhbHRoLCA2NzcgSHVudGluZ29uIEF2ZW51
ZSwgQm9zdG9uLCBNQSAwMjExNCwgVVNBLiBjYWl0bGluY2FzcGlAZ21haWwuY29tPC9hdXRoLWFk
ZHJlc3M+PHRpdGxlcz48dGl0bGU+VGhlIHNvY2lhbCBlbnZpcm9ubWVudCBhbmQgd2Fsa2luZyBi
ZWhhdmlvciBhbW9uZyBsb3ctaW5jb21lIGhvdXNpbmcgcmVzaWRlbnRzPC90aXRsZT48c2Vjb25k
YXJ5LXRpdGxlPlNvYyBTY2kgTWVkPC9zZWNvbmRhcnktdGl0bGU+PGFsdC10aXRsZT5Tb2NpYWwg
c2NpZW5jZSAmYW1wOyBtZWRpY2luZSAoMTk4Mik8L2FsdC10aXRsZT48L3RpdGxlcz48cGVyaW9k
aWNhbD48ZnVsbC10aXRsZT5Tb2MgU2NpIE1lZDwvZnVsbC10aXRsZT48L3BlcmlvZGljYWw+PGFs
dC1wZXJpb2RpY2FsPjxmdWxsLXRpdGxlPlNvYyBTY2kgTWVkPC9mdWxsLXRpdGxlPjxhYmJyLTE+
U29jaWFsIHNjaWVuY2UgJmFtcDsgbWVkaWNpbmUgKDE5ODIpPC9hYmJyLTE+PC9hbHQtcGVyaW9k
aWNhbD48cGFnZXM+NzYtODQ8L3BhZ2VzPjx2b2x1bWU+ODA8L3ZvbHVtZT48ZWRpdGlvbj4yMDEz
LzAxLzE1PC9lZGl0aW9uPjxrZXl3b3Jkcz48a2V5d29yZD5BZG9sZXNjZW50PC9rZXl3b3JkPjxr
ZXl3b3JkPkFkdWx0PC9rZXl3b3JkPjxrZXl3b3JkPkJvc3Rvbjwva2V5d29yZD48a2V5d29yZD5D
cm9zcy1TZWN0aW9uYWwgU3R1ZGllczwva2V5d29yZD48a2V5d29yZD5GZW1hbGU8L2tleXdvcmQ+
PGtleXdvcmQ+SHVtYW5zPC9rZXl3b3JkPjxrZXl3b3JkPk1hbGU8L2tleXdvcmQ+PGtleXdvcmQ+
TWlkZGxlIEFnZWQ8L2tleXdvcmQ+PGtleXdvcmQ+UG92ZXJ0eTwva2V5d29yZD48a2V5d29yZD5S
ZXNpZGVuY2UgQ2hhcmFjdGVyaXN0aWNzLyBzdGF0aXN0aWNzICZhbXA7IG51bWVyaWNhbCBkYXRh
PC9rZXl3b3JkPjxrZXl3b3JkPlNhZmV0eTwva2V5d29yZD48a2V5d29yZD5Tb2NpYWwgRW52aXJv
bm1lbnQ8L2tleXdvcmQ+PGtleXdvcmQ+U29jaWFsIFN1cHBvcnQ8L2tleXdvcmQ+PGtleXdvcmQ+
V2Fsa2luZy8gcHN5Y2hvbG9neS9zdGF0aXN0aWNzICZhbXA7IG51bWVyaWNhbCBkYXRhPC9rZXl3
b3JkPjxrZXl3b3JkPllvdW5nIEFkdWx0PC9rZXl3b3JkPjwva2V5d29yZHM+PGRhdGVzPjx5ZWFy
PjIwMTM8L3llYXI+PHB1Yi1kYXRlcz48ZGF0ZT5NYXI8L2RhdGU+PC9wdWItZGF0ZXM+PC9kYXRl
cz48aXNibj4xODczLTUzNDcgKEVsZWN0cm9uaWMpJiN4RDswMjc3LTk1MzYgKExpbmtpbmcpPC9p
c2JuPjxhY2Nlc3Npb24tbnVtPjIzMzEyMzAzPC9hY2Nlc3Npb24tbnVtPjx1cmxzPjwvdXJscz48
Y3VzdG9tMj4zNTc4MTU0PC9jdXN0b20yPjxlbGVjdHJvbmljLXJlc291cmNlLW51bT4xMC4xMDE2
L2ouc29jc2NpbWVkLjIwMTIuMTEuMDMwPC9lbGVjdHJvbmljLXJlc291cmNlLW51bT48cmVtb3Rl
LWRhdGFiYXNlLXByb3ZpZGVyPk5MTTwvcmVtb3RlLWRhdGFiYXNlLXByb3ZpZGVyPjxsYW5ndWFn
ZT5lbmc8L2xhbmd1YWdlPjwvcmVjb3JkPjwvQ2l0ZT48Q2l0ZT48QXV0aG9yPlBhYmF5bzwvQXV0
aG9yPjxZZWFyPjIwMTQ8L1llYXI+PFJlY051bT45MzwvUmVjTnVtPjxyZWNvcmQ+PHJlYy1udW1i
ZXI+OTM8L3JlYy1udW1iZXI+PGZvcmVpZ24ta2V5cz48a2V5IGFwcD0iRU4iIGRiLWlkPSI5ZmRz
dHRycG1wcHRwMGUyZXBjNXJhNTMyemQ1MHNhNWFlZXIiIHRpbWVzdGFtcD0iMCI+OTM8L2tleT48
L2ZvcmVpZ24ta2V5cz48cmVmLXR5cGUgbmFtZT0iSm91cm5hbCBBcnRpY2xlIj4xNzwvcmVmLXR5
cGU+PGNvbnRyaWJ1dG9ycz48YXV0aG9ycz48YXV0aG9yPlBhYmF5bywgUi48L2F1dGhvcj48YXV0
aG9yPk1vbG5hciwgQi4gRS48L2F1dGhvcj48YXV0aG9yPkNyYWRvY2ssIEEuPC9hdXRob3I+PGF1
dGhvcj5LYXdhY2hpLCBJLjwvYXV0aG9yPjwvYXV0aG9ycz48L2NvbnRyaWJ1dG9ycz48YXV0aC1h
ZGRyZXNzPlJvbWFuIFBhYmF5bywgQW5naWUgQ3JhZG9jaywgYW5kIEljaGlybyBLYXdhY2hpIGFy
ZSB3aXRoIHRoZSBEZXBhcnRtZW50IG9mIFNvY2lhbCBhbmQgQmVoYXZpb3JhbCBTY2llbmNlLCBI
YXJ2YXJkIFNjaG9vbCBvZiBQdWJsaWMgSGVhbHRoLCBCb3N0b24sIE1BLiBCZXRoIEUuIE1vbG5h
ciBpcyB3aXRoIHRoZSBEZXBhcnRtZW50IG9mIEhlYWx0aCBTY2llbmNlcyBhbmQgdGhlIEluc3Rp
dHV0ZSBmb3IgVXJiYW4gSGVhbHRoIFJlc2VhcmNoIGluIHRoZSBCb3V2ZSBDb2xsZWdlIG9mIEhl
YWx0aCBTY2llbmNlcywgTm9ydGhlYXN0ZXJuIFVuaXZlcnNpdHksIEJvc3Rvbi48L2F1dGgtYWRk
cmVzcz48dGl0bGVzPjx0aXRsZT5UaGUgcmVsYXRpb25zaGlwIGJldHdlZW4gbmVpZ2hib3Job29k
IHNvY2lvZWNvbm9taWMgY2hhcmFjdGVyaXN0aWNzIGFuZCBwaHlzaWNhbCBpbmFjdGl2aXR5IGFt
b25nIGFkb2xlc2NlbnRzIGxpdmluZyBpbiBCb3N0b24sIE1hc3NhY2h1c2V0dHM8L3RpdGxlPjxz
ZWNvbmRhcnktdGl0bGU+QW0gSiBQdWJsaWMgSGVhbHRoPC9zZWNvbmRhcnktdGl0bGU+PGFsdC10
aXRsZT5BbWVyaWNhbiBqb3VybmFsIG9mIHB1YmxpYyBoZWFsdGg8L2FsdC10aXRsZT48L3RpdGxl
cz48cGVyaW9kaWNhbD48ZnVsbC10aXRsZT5BbSBKIFB1YmxpYyBIZWFsdGg8L2Z1bGwtdGl0bGU+
PC9wZXJpb2RpY2FsPjxwYWdlcz5lMTQyLTk8L3BhZ2VzPjx2b2x1bWU+MTA0PC92b2x1bWU+PG51
bWJlcj4xMTwvbnVtYmVyPjxlZGl0aW9uPjIwMTQvMDkvMTI8L2VkaXRpb24+PGtleXdvcmRzPjxr
ZXl3b3JkPkFkb2xlc2NlbnQ8L2tleXdvcmQ+PGtleXdvcmQ+Qm9zdG9uL2VwaWRlbWlvbG9neTwv
a2V5d29yZD48a2V5d29yZD5Dcm9zcy1TZWN0aW9uYWwgU3R1ZGllczwva2V5d29yZD48a2V5d29y
ZD5GZW1hbGU8L2tleXdvcmQ+PGtleXdvcmQ+SHVtYW5zPC9rZXl3b3JkPjxrZXl3b3JkPk1hbGU8
L2tleXdvcmQ+PGtleXdvcmQ+TW90b3IgQWN0aXZpdHk8L2tleXdvcmQ+PGtleXdvcmQ+UG92ZXJ0
eSBBcmVhczwva2V5d29yZD48a2V5d29yZD5SZXNpZGVuY2UgQ2hhcmFjdGVyaXN0aWNzPC9rZXl3
b3JkPjxrZXl3b3JkPlNlZGVudGFyeSBMaWZlc3R5bGU8L2tleXdvcmQ+PGtleXdvcmQ+U29jaW9l
Y29ub21pYyBGYWN0b3JzPC9rZXl3b3JkPjxrZXl3b3JkPllvdW5nIEFkdWx0PC9rZXl3b3JkPjwv
a2V5d29yZHM+PGRhdGVzPjx5ZWFyPjIwMTQ8L3llYXI+PHB1Yi1kYXRlcz48ZGF0ZT5Ob3Y8L2Rh
dGU+PC9wdWItZGF0ZXM+PC9kYXRlcz48aXNibj4xNTQxLTAwNDggKEVsZWN0cm9uaWMpJiN4RDsw
MDkwLTAwMzYgKExpbmtpbmcpPC9pc2JuPjxhY2Nlc3Npb24tbnVtPjI1MjExNzI3PC9hY2Nlc3Np
b24tbnVtPjx1cmxzPjwvdXJscz48ZWxlY3Ryb25pYy1yZXNvdXJjZS1udW0+MTAuMjEwNS9hanBo
LjIwMTQuMzAyMTA5PC9lbGVjdHJvbmljLXJlc291cmNlLW51bT48cmVtb3RlLWRhdGFiYXNlLXBy
b3ZpZGVyPk5MTTwvcmVtb3RlLWRhdGFiYXNlLXByb3ZpZGVyPjxsYW5ndWFnZT5lbmc8L2xhbmd1
YWdlPjwvcmVjb3JkPjwvQ2l0ZT48Q2l0ZT48QXV0aG9yPk1lbmRlcyBkZSBMZW9uPC9BdXRob3I+
PFllYXI+MjAwOTwvWWVhcj48UmVjTnVtPjE0MDA8L1JlY051bT48cmVjb3JkPjxyZWMtbnVtYmVy
PjE0MDA8L3JlYy1udW1iZXI+PGZvcmVpZ24ta2V5cz48a2V5IGFwcD0iRU4iIGRiLWlkPSI5ZmRz
dHRycG1wcHRwMGUyZXBjNXJhNTMyemQ1MHNhNWFlZXIiIHRpbWVzdGFtcD0iMCI+MTQwMDwva2V5
PjwvZm9yZWlnbi1rZXlzPjxyZWYtdHlwZSBuYW1lPSJKb3VybmFsIEFydGljbGUiPjE3PC9yZWYt
dHlwZT48Y29udHJpYnV0b3JzPjxhdXRob3JzPjxhdXRob3I+TWVuZGVzIGRlIExlb24sIEMuIEYu
PC9hdXRob3I+PGF1dGhvcj5DYWduZXksIEsuIEEuPC9hdXRob3I+PGF1dGhvcj5CaWVuaWFzLCBK
LiBMLjwvYXV0aG9yPjxhdXRob3I+QmFybmVzLCBMLiBMLjwvYXV0aG9yPjxhdXRob3I+U2thcnVw
c2tpLCBLLiBBLjwvYXV0aG9yPjxhdXRob3I+U2NoZXJyLCBQLiBBLjwvYXV0aG9yPjxhdXRob3I+
RXZhbnMsIEQuIEEuPC9hdXRob3I+PC9hdXRob3JzPjwvY29udHJpYnV0b3JzPjxhdXRoLWFkZHJl
c3M+UnVzaCBJbnN0aXR1dGUgZm9yIEhlYWx0aHkgQWdpbmcsIFJ1c2ggVW5pdmVyc2l0eSBNZWRp
Y2FsIENlbnRlciwgMTY0NSBXLiBKYWNrc29uIEJsdmQuLCBTdWl0ZSA2NzUsIENoaWNhZ28sIElM
IDYwNjEyLCBVU0EuIGNtZW5kZXNAcnVzaC5lZHU8L2F1dGgtYWRkcmVzcz48dGl0bGVzPjx0aXRs
ZT5OZWlnaGJvcmhvb2Qgc29jaWFsIGNvaGVzaW9uIGFuZCBkaXNvcmRlciBpbiByZWxhdGlvbiB0
byB3YWxraW5nIGluIGNvbW11bml0eS1kd2VsbGluZyBvbGRlciBhZHVsdHM6IGEgbXVsdGlsZXZl
bCBhbmFseXNpczwvdGl0bGU+PHNlY29uZGFyeS10aXRsZT5KIEFnaW5nIEhlYWx0aDwvc2Vjb25k
YXJ5LXRpdGxlPjwvdGl0bGVzPjxwZXJpb2RpY2FsPjxmdWxsLXRpdGxlPkogQWdpbmcgSGVhbHRo
PC9mdWxsLXRpdGxlPjwvcGVyaW9kaWNhbD48cGFnZXM+MTU1LTcxPC9wYWdlcz48dm9sdW1lPjIx
PC92b2x1bWU+PG51bWJlcj4xPC9udW1iZXI+PGtleXdvcmRzPjxrZXl3b3JkPkFnZWQ8L2tleXdv
cmQ+PGtleXdvcmQ+QWdlZCwgODAgYW5kIG92ZXI8L2tleXdvcmQ+PGtleXdvcmQ+RW52aXJvbm1l
bnQgRGVzaWduPC9rZXl3b3JkPjxrZXl3b3JkPkhlYWx0aCBCZWhhdmlvcjwva2V5d29yZD48a2V5
d29yZD5IZWFsdGggU3RhdHVzPC9rZXl3b3JkPjxrZXl3b3JkPkh1bWFuczwva2V5d29yZD48a2V5
d29yZD4qUmVzaWRlbmNlIENoYXJhY3RlcmlzdGljczwva2V5d29yZD48a2V5d29yZD5TYWZldHk8
L2tleXdvcmQ+PGtleXdvcmQ+KlNvY2lhbCBTdXBwb3J0PC9rZXl3b3JkPjxrZXl3b3JkPlVuaXRl
ZCBTdGF0ZXM8L2tleXdvcmQ+PGtleXdvcmQ+KldhbGtpbmc8L2tleXdvcmQ+PC9rZXl3b3Jkcz48
ZGF0ZXM+PHllYXI+MjAwOTwveWVhcj48cHViLWRhdGVzPjxkYXRlPkZlYjwvZGF0ZT48L3B1Yi1k
YXRlcz48L2RhdGVzPjxpc2JuPjA4OTgtMjY0MyAoUHJpbnQpJiN4RDswODk4LTI2NDMgKExpbmtp
bmcpPC9pc2JuPjxhY2Nlc3Npb24tbnVtPjE5MTQ0OTczPC9hY2Nlc3Npb24tbnVtPjx1cmxzPjxy
ZWxhdGVkLXVybHM+PHVybD5odHRwczovL3d3dy5uY2JpLm5sbS5uaWguZ292L3B1Ym1lZC8xOTE0
NDk3MzwvdXJsPjwvcmVsYXRlZC11cmxzPjwvdXJscz48Y3VzdG9tMj5QTUMyNjUwMDg2PC9jdXN0
b20yPjxlbGVjdHJvbmljLXJlc291cmNlLW51bT4xMC4xMTc3LzA4OTgyNjQzMDgzMjg2NTA8L2Vs
ZWN0cm9uaWMtcmVzb3VyY2UtbnVtPjwvcmVjb3JkPjwvQ2l0ZT48L0VuZE5vdGU+AG==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2, 15, 32, 39, 61, 78, 172]</w:t>
            </w:r>
            <w:r>
              <w:rPr>
                <w:rFonts w:cs="Arial"/>
              </w:rPr>
              <w:fldChar w:fldCharType="end"/>
            </w:r>
          </w:p>
        </w:tc>
        <w:tc>
          <w:tcPr>
            <w:tcW w:w="1620" w:type="dxa"/>
          </w:tcPr>
          <w:p w14:paraId="417A0437"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9</w:t>
            </w:r>
          </w:p>
        </w:tc>
        <w:tc>
          <w:tcPr>
            <w:tcW w:w="1823" w:type="dxa"/>
            <w:noWrap/>
            <w:hideMark/>
          </w:tcPr>
          <w:p w14:paraId="01007AAA"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7</w:t>
            </w:r>
          </w:p>
        </w:tc>
        <w:tc>
          <w:tcPr>
            <w:tcW w:w="1584" w:type="dxa"/>
            <w:noWrap/>
            <w:hideMark/>
          </w:tcPr>
          <w:p w14:paraId="0A6E8695"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8(89)</w:t>
            </w:r>
          </w:p>
        </w:tc>
        <w:tc>
          <w:tcPr>
            <w:tcW w:w="1650" w:type="dxa"/>
            <w:noWrap/>
            <w:hideMark/>
          </w:tcPr>
          <w:p w14:paraId="4D2DA5CC"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4(44)</w:t>
            </w:r>
          </w:p>
        </w:tc>
      </w:tr>
      <w:tr w:rsidR="008D2B6D" w:rsidRPr="00706B39" w14:paraId="6F68A1C8" w14:textId="77777777" w:rsidTr="00972CF7">
        <w:trPr>
          <w:trHeight w:val="300"/>
        </w:trPr>
        <w:tc>
          <w:tcPr>
            <w:tcW w:w="445" w:type="dxa"/>
            <w:tcBorders>
              <w:right w:val="single" w:sz="4" w:space="0" w:color="FFFFFF" w:themeColor="background1"/>
            </w:tcBorders>
            <w:noWrap/>
            <w:hideMark/>
          </w:tcPr>
          <w:p w14:paraId="512087D4"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807B325"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Dog Dirt or Waste/Litter</w:t>
            </w:r>
            <w:r>
              <w:rPr>
                <w:rFonts w:ascii="Calibri" w:eastAsia="Times New Roman" w:hAnsi="Calibri" w:cs="Times New Roman"/>
              </w:rPr>
              <w:t>*</w:t>
            </w:r>
          </w:p>
        </w:tc>
        <w:tc>
          <w:tcPr>
            <w:tcW w:w="2750" w:type="dxa"/>
            <w:noWrap/>
            <w:hideMark/>
          </w:tcPr>
          <w:p w14:paraId="0A707833"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r>
              <w:rPr>
                <w:rFonts w:cs="Arial"/>
              </w:rPr>
              <w:fldChar w:fldCharType="begin">
                <w:fldData xml:space="preserve">PEVuZE5vdGU+PENpdGU+PEF1dGhvcj5BYXJ0czwvQXV0aG9yPjxZZWFyPjIwMTM8L1llYXI+PFJl
Y051bT4xNDMyPC9SZWNOdW0+PERpc3BsYXlUZXh0PlsyOSwgMzBdPC9EaXNwbGF5VGV4dD48cmVj
b3JkPjxyZWMtbnVtYmVyPjE0MzI8L3JlYy1udW1iZXI+PGZvcmVpZ24ta2V5cz48a2V5IGFwcD0i
RU4iIGRiLWlkPSI5ZmRzdHRycG1wcHRwMGUyZXBjNXJhNTMyemQ1MHNhNWFlZXIiIHRpbWVzdGFt
cD0iMCI+MTQzMjwva2V5PjwvZm9yZWlnbi1rZXlzPjxyZWYtdHlwZSBuYW1lPSJKb3VybmFsIEFy
dGljbGUiPjE3PC9yZWYtdHlwZT48Y29udHJpYnV0b3JzPjxhdXRob3JzPjxhdXRob3I+QWFydHMs
IE0uIEouPC9hdXRob3I+PGF1dGhvcj5NYXRoaWpzc2VuLCBKLiBKLjwvYXV0aG9yPjxhdXRob3I+
dmFuIE9lcnMsIEouIEEuPC9hdXRob3I+PGF1dGhvcj5TY2h1aXQsIEEuIEouPC9hdXRob3I+PC9h
dXRob3JzPjwvY29udHJpYnV0b3JzPjxhdXRoLWFkZHJlc3M+VGlsYnVyZyBTY2hvb2wgb2YgU29j
aWFsIGFuZCBCZWhhdmlvcmFsIFNjaWVuY2VzLCBEZXBhcnRtZW50IFRyYW56bywgU2NpZW50aWZp
YyBDZW50ZXIgZm9yIENhcmUgYW5kIFdlbGZhcmUsIFRpbGJ1cmcgVW5pdmVyc2l0eSwgUE8gQm94
IDkwMTUzLCA1MDAwIExFLCBUaWxidXJnLCBUaGUgTmV0aGVybGFuZHMsIG1qLmFhcnRzQG1hYXN0
cmljaHR1bml2ZXJzaXR5Lm5sLjwvYXV0aC1hZGRyZXNzPjx0aXRsZXM+PHRpdGxlPkFzc29jaWF0
aW9ucyBiZXR3ZWVuIGVudmlyb25tZW50YWwgY2hhcmFjdGVyaXN0aWNzIGFuZCBhY3RpdmUgY29t
bXV0aW5nIHRvIHNjaG9vbCBhbW9uZyBjaGlsZHJlbjogYSBjcm9zcy1zZWN0aW9uYWwgc3R1ZHk8
L3RpdGxlPjxzZWNvbmRhcnktdGl0bGU+SW50IEogQmVoYXYgTWVkPC9zZWNvbmRhcnktdGl0bGU+
PGFsdC10aXRsZT5JbnRlcm5hdGlvbmFsIGpvdXJuYWwgb2YgYmVoYXZpb3JhbCBtZWRpY2luZTwv
YWx0LXRpdGxlPjwvdGl0bGVzPjxwZXJpb2RpY2FsPjxmdWxsLXRpdGxlPkludCBKIEJlaGF2IE1l
ZDwvZnVsbC10aXRsZT48YWJici0xPkludGVybmF0aW9uYWwgam91cm5hbCBvZiBiZWhhdmlvcmFs
IG1lZGljaW5lPC9hYmJyLTE+PC9wZXJpb2RpY2FsPjxhbHQtcGVyaW9kaWNhbD48ZnVsbC10aXRs
ZT5JbnQgSiBCZWhhdiBNZWQ8L2Z1bGwtdGl0bGU+PGFiYnItMT5JbnRlcm5hdGlvbmFsIGpvdXJu
YWwgb2YgYmVoYXZpb3JhbCBtZWRpY2luZTwvYWJici0xPjwvYWx0LXBlcmlvZGljYWw+PHBhZ2Vz
PjUzOC01NTwvcGFnZXM+PHZvbHVtZT4yMDwvdm9sdW1lPjxudW1iZXI+NDwvbnVtYmVyPjxlZGl0
aW9uPjIwMTIvMTAvMTk8L2VkaXRpb24+PGtleXdvcmRzPjxrZXl3b3JkPkJpY3ljbGluZy8qc3Rh
dGlzdGljcyAmYW1wOyBudW1lcmljYWwgZGF0YTwva2V5d29yZD48a2V5d29yZD5DaGlsZDwva2V5
d29yZD48a2V5d29yZD5DaGlsZCBCZWhhdmlvcjwva2V5d29yZD48a2V5d29yZD5Dcm9zcy1TZWN0
aW9uYWwgU3R1ZGllczwva2V5d29yZD48a2V5d29yZD5GYW1pbHkgQ2hhcmFjdGVyaXN0aWNzPC9r
ZXl3b3JkPjxrZXl3b3JkPkZlbWFsZTwva2V5d29yZD48a2V5d29yZD5IZWFsdGggUHJvbW90aW9u
L21ldGhvZHM8L2tleXdvcmQ+PGtleXdvcmQ+SHVtYW5zPC9rZXl3b3JkPjxrZXl3b3JkPk1hbGU8
L2tleXdvcmQ+PGtleXdvcmQ+TmV0aGVybGFuZHM8L2tleXdvcmQ+PGtleXdvcmQ+KlJlc2lkZW5j
ZSBDaGFyYWN0ZXJpc3RpY3M8L2tleXdvcmQ+PGtleXdvcmQ+KlNhZmV0eTwva2V5d29yZD48a2V5
d29yZD5TY2hvb2xzL3N0YXRpc3RpY3MgJmFtcDsgbnVtZXJpY2FsIGRhdGE8L2tleXdvcmQ+PGtl
eXdvcmQ+KlNvY2lhbCBFbnZpcm9ubWVudDwva2V5d29yZD48a2V5d29yZD5Tb2Npb2Vjb25vbWlj
IEZhY3RvcnM8L2tleXdvcmQ+PGtleXdvcmQ+VHJhbnNwb3J0YXRpb24vKnN0YXRpc3RpY3MgJmFt
cDsgbnVtZXJpY2FsIGRhdGE8L2tleXdvcmQ+PGtleXdvcmQ+V2Fsa2luZy8qc3RhdGlzdGljcyAm
YW1wOyBudW1lcmljYWwgZGF0YTwva2V5d29yZD48L2tleXdvcmRzPjxkYXRlcz48eWVhcj4yMDEz
PC95ZWFyPjxwdWItZGF0ZXM+PGRhdGU+RGVjPC9kYXRlPjwvcHViLWRhdGVzPjwvZGF0ZXM+PGlz
Ym4+MTA3MC01NTAzPC9pc2JuPjxhY2Nlc3Npb24tbnVtPjIzMDc2NjQxPC9hY2Nlc3Npb24tbnVt
Pjx1cmxzPjwvdXJscz48ZWxlY3Ryb25pYy1yZXNvdXJjZS1udW0+MTAuMTAwNy9zMTI1MjktMDEy
LTkyNzEtMDwvZWxlY3Ryb25pYy1yZXNvdXJjZS1udW0+PHJlbW90ZS1kYXRhYmFzZS1wcm92aWRl
cj5OTE08L3JlbW90ZS1kYXRhYmFzZS1wcm92aWRlcj48bGFuZ3VhZ2U+ZW5nPC9sYW5ndWFnZT48
L3JlY29yZD48L0NpdGU+PENpdGU+PEF1dGhvcj5BYXJ0czwvQXV0aG9yPjxZZWFyPjIwMTA8L1ll
YXI+PFJlY051bT42MjU8L1JlY051bT48cmVjb3JkPjxyZWMtbnVtYmVyPjYyNTwvcmVjLW51bWJl
cj48Zm9yZWlnbi1rZXlzPjxrZXkgYXBwPSJFTiIgZGItaWQ9IjlmZHN0dHJwbXBwdHAwZTJlcGM1
cmE1MzJ6ZDUwc2E1YWVlciIgdGltZXN0YW1wPSIwIj42MjU8L2tleT48L2ZvcmVpZ24ta2V5cz48
cmVmLXR5cGUgbmFtZT0iSm91cm5hbCBBcnRpY2xlIj4xNzwvcmVmLXR5cGU+PGNvbnRyaWJ1dG9y
cz48YXV0aG9ycz48YXV0aG9yPkFhcnRzLCBNLiBKLjwvYXV0aG9yPjxhdXRob3I+V2VuZGVsLVZv
cywgVy48L2F1dGhvcj48YXV0aG9yPnZhbiBPZXJzLCBILiBBLjwvYXV0aG9yPjxhdXRob3I+dmFu
IGRlIEdvb3IsIEkuIEEuPC9hdXRob3I+PGF1dGhvcj5TY2h1aXQsIEEuIEouPC9hdXRob3I+PC9h
dXRob3JzPjwvY29udHJpYnV0b3JzPjxhdXRoLWFkZHJlc3M+VGlsYnVyZyBVbml2ZXJzaXR5LCBG
YWN1bHR5IG9mIFNvY2lhbCBhbmQgQmVoYXZpb3JhbCBTY2llbmNlcywgRGVwYXJ0bWVudCBUcmFu
em8sIFRpbGJ1cmcsIFRoZSBOZXRoZXJsYW5kcy48L2F1dGgtYWRkcmVzcz48dGl0bGVzPjx0aXRs
ZT5FbnZpcm9ubWVudGFsIGRldGVybWluYW50cyBvZiBvdXRkb29yIHBsYXkgaW4gY2hpbGRyZW46
IGEgbGFyZ2Utc2NhbGUgY3Jvc3Mtc2VjdGlvbmFsIHN0dWR5PC90aXRsZT48c2Vjb25kYXJ5LXRp
dGxlPkFtIEogUHJldiBNZWQ8L3NlY29uZGFyeS10aXRsZT48YWx0LXRpdGxlPkFtZXJpY2FuIGpv
dXJuYWwgb2YgcHJldmVudGl2ZSBtZWRpY2luZTwvYWx0LXRpdGxlPjwvdGl0bGVzPjxwZXJpb2Rp
Y2FsPjxmdWxsLXRpdGxlPkFtIEogUHJldiBNZWQ8L2Z1bGwtdGl0bGU+PC9wZXJpb2RpY2FsPjxh
bHQtcGVyaW9kaWNhbD48ZnVsbC10aXRsZT5BbSBKIFByZXYgTWVkPC9mdWxsLXRpdGxlPjxhYmJy
LTE+QW1lcmljYW4gam91cm5hbCBvZiBwcmV2ZW50aXZlIG1lZGljaW5lPC9hYmJyLTE+PC9hbHQt
cGVyaW9kaWNhbD48cGFnZXM+MjEyLTk8L3BhZ2VzPjx2b2x1bWU+Mzk8L3ZvbHVtZT48bnVtYmVy
PjM8L251bWJlcj48ZWRpdGlvbj4yMDEwLzA4LzE3PC9lZGl0aW9uPjxrZXl3b3Jkcz48a2V5d29y
ZD5BZ2UgRmFjdG9yczwva2V5d29yZD48a2V5d29yZD5DaGlsZDwva2V5d29yZD48a2V5d29yZD5D
aGlsZCwgUHJlc2Nob29sPC9rZXl3b3JkPjxrZXl3b3JkPkNyb3NzLVNlY3Rpb25hbCBTdHVkaWVz
PC9rZXl3b3JkPjxrZXl3b3JkPkZlbWFsZTwva2V5d29yZD48a2V5d29yZD5IdW1hbnM8L2tleXdv
cmQ+PGtleXdvcmQ+TWFsZTwva2V5d29yZD48a2V5d29yZD5NdWx0aXZhcmlhdGUgQW5hbHlzaXM8
L2tleXdvcmQ+PGtleXdvcmQ+TmV0aGVybGFuZHM8L2tleXdvcmQ+PGtleXdvcmQ+UGxheSBhbmQg
UGxheXRoaW5nczwva2V5d29yZD48a2V5d29yZD5Qb2lzc29uIERpc3RyaWJ1dGlvbjwva2V5d29y
ZD48a2V5d29yZD5RdWVzdGlvbm5haXJlczwva2V5d29yZD48a2V5d29yZD5SZXNpZGVuY2UgQ2hh
cmFjdGVyaXN0aWNzLyBzdGF0aXN0aWNzICZhbXA7IG51bWVyaWNhbCBkYXRhPC9rZXl3b3JkPjxr
ZXl3b3JkPlNleCBGYWN0b3JzPC9rZXl3b3JkPjxrZXl3b3JkPlNvY2lhbCBFbnZpcm9ubWVudDwv
a2V5d29yZD48L2tleXdvcmRzPjxkYXRlcz48eWVhcj4yMDEwPC95ZWFyPjxwdWItZGF0ZXM+PGRh
dGU+U2VwPC9kYXRlPjwvcHViLWRhdGVzPjwvZGF0ZXM+PGlzYm4+MTg3My0yNjA3IChFbGVjdHJv
bmljKSYjeEQ7MDc0OS0zNzk3IChMaW5raW5nKTwvaXNibj48YWNjZXNzaW9uLW51bT4yMDcwOTI1
MjwvYWNjZXNzaW9uLW51bT48dXJscz48L3VybHM+PGVsZWN0cm9uaWMtcmVzb3VyY2UtbnVtPjEw
LjEwMTYvai5hbWVwcmUuMjAxMC4wNS4wMDg8L2VsZWN0cm9uaWMtcmVzb3VyY2UtbnVtPjxyZW1v
dGUtZGF0YWJhc2UtcHJvdmlkZXI+TkxNPC9yZW1vdGUtZGF0YWJhc2UtcHJvdmlkZXI+PGxhbmd1
YWdlPmVuZzwvbGFuZ3VhZ2U+PC9yZWNvcmQ+PC9DaXRlPjwvRW5kTm90ZT5=
</w:fldData>
              </w:fldChar>
            </w:r>
            <w:r>
              <w:rPr>
                <w:rFonts w:cs="Arial"/>
              </w:rPr>
              <w:instrText xml:space="preserve"> ADDIN EN.CITE </w:instrText>
            </w:r>
            <w:r>
              <w:rPr>
                <w:rFonts w:cs="Arial"/>
              </w:rPr>
              <w:fldChar w:fldCharType="begin">
                <w:fldData xml:space="preserve">PEVuZE5vdGU+PENpdGU+PEF1dGhvcj5BYXJ0czwvQXV0aG9yPjxZZWFyPjIwMTM8L1llYXI+PFJl
Y051bT4xNDMyPC9SZWNOdW0+PERpc3BsYXlUZXh0PlsyOSwgMzBdPC9EaXNwbGF5VGV4dD48cmVj
b3JkPjxyZWMtbnVtYmVyPjE0MzI8L3JlYy1udW1iZXI+PGZvcmVpZ24ta2V5cz48a2V5IGFwcD0i
RU4iIGRiLWlkPSI5ZmRzdHRycG1wcHRwMGUyZXBjNXJhNTMyemQ1MHNhNWFlZXIiIHRpbWVzdGFt
cD0iMCI+MTQzMjwva2V5PjwvZm9yZWlnbi1rZXlzPjxyZWYtdHlwZSBuYW1lPSJKb3VybmFsIEFy
dGljbGUiPjE3PC9yZWYtdHlwZT48Y29udHJpYnV0b3JzPjxhdXRob3JzPjxhdXRob3I+QWFydHMs
IE0uIEouPC9hdXRob3I+PGF1dGhvcj5NYXRoaWpzc2VuLCBKLiBKLjwvYXV0aG9yPjxhdXRob3I+
dmFuIE9lcnMsIEouIEEuPC9hdXRob3I+PGF1dGhvcj5TY2h1aXQsIEEuIEouPC9hdXRob3I+PC9h
dXRob3JzPjwvY29udHJpYnV0b3JzPjxhdXRoLWFkZHJlc3M+VGlsYnVyZyBTY2hvb2wgb2YgU29j
aWFsIGFuZCBCZWhhdmlvcmFsIFNjaWVuY2VzLCBEZXBhcnRtZW50IFRyYW56bywgU2NpZW50aWZp
YyBDZW50ZXIgZm9yIENhcmUgYW5kIFdlbGZhcmUsIFRpbGJ1cmcgVW5pdmVyc2l0eSwgUE8gQm94
IDkwMTUzLCA1MDAwIExFLCBUaWxidXJnLCBUaGUgTmV0aGVybGFuZHMsIG1qLmFhcnRzQG1hYXN0
cmljaHR1bml2ZXJzaXR5Lm5sLjwvYXV0aC1hZGRyZXNzPjx0aXRsZXM+PHRpdGxlPkFzc29jaWF0
aW9ucyBiZXR3ZWVuIGVudmlyb25tZW50YWwgY2hhcmFjdGVyaXN0aWNzIGFuZCBhY3RpdmUgY29t
bXV0aW5nIHRvIHNjaG9vbCBhbW9uZyBjaGlsZHJlbjogYSBjcm9zcy1zZWN0aW9uYWwgc3R1ZHk8
L3RpdGxlPjxzZWNvbmRhcnktdGl0bGU+SW50IEogQmVoYXYgTWVkPC9zZWNvbmRhcnktdGl0bGU+
PGFsdC10aXRsZT5JbnRlcm5hdGlvbmFsIGpvdXJuYWwgb2YgYmVoYXZpb3JhbCBtZWRpY2luZTwv
YWx0LXRpdGxlPjwvdGl0bGVzPjxwZXJpb2RpY2FsPjxmdWxsLXRpdGxlPkludCBKIEJlaGF2IE1l
ZDwvZnVsbC10aXRsZT48YWJici0xPkludGVybmF0aW9uYWwgam91cm5hbCBvZiBiZWhhdmlvcmFs
IG1lZGljaW5lPC9hYmJyLTE+PC9wZXJpb2RpY2FsPjxhbHQtcGVyaW9kaWNhbD48ZnVsbC10aXRs
ZT5JbnQgSiBCZWhhdiBNZWQ8L2Z1bGwtdGl0bGU+PGFiYnItMT5JbnRlcm5hdGlvbmFsIGpvdXJu
YWwgb2YgYmVoYXZpb3JhbCBtZWRpY2luZTwvYWJici0xPjwvYWx0LXBlcmlvZGljYWw+PHBhZ2Vz
PjUzOC01NTwvcGFnZXM+PHZvbHVtZT4yMDwvdm9sdW1lPjxudW1iZXI+NDwvbnVtYmVyPjxlZGl0
aW9uPjIwMTIvMTAvMTk8L2VkaXRpb24+PGtleXdvcmRzPjxrZXl3b3JkPkJpY3ljbGluZy8qc3Rh
dGlzdGljcyAmYW1wOyBudW1lcmljYWwgZGF0YTwva2V5d29yZD48a2V5d29yZD5DaGlsZDwva2V5
d29yZD48a2V5d29yZD5DaGlsZCBCZWhhdmlvcjwva2V5d29yZD48a2V5d29yZD5Dcm9zcy1TZWN0
aW9uYWwgU3R1ZGllczwva2V5d29yZD48a2V5d29yZD5GYW1pbHkgQ2hhcmFjdGVyaXN0aWNzPC9r
ZXl3b3JkPjxrZXl3b3JkPkZlbWFsZTwva2V5d29yZD48a2V5d29yZD5IZWFsdGggUHJvbW90aW9u
L21ldGhvZHM8L2tleXdvcmQ+PGtleXdvcmQ+SHVtYW5zPC9rZXl3b3JkPjxrZXl3b3JkPk1hbGU8
L2tleXdvcmQ+PGtleXdvcmQ+TmV0aGVybGFuZHM8L2tleXdvcmQ+PGtleXdvcmQ+KlJlc2lkZW5j
ZSBDaGFyYWN0ZXJpc3RpY3M8L2tleXdvcmQ+PGtleXdvcmQ+KlNhZmV0eTwva2V5d29yZD48a2V5
d29yZD5TY2hvb2xzL3N0YXRpc3RpY3MgJmFtcDsgbnVtZXJpY2FsIGRhdGE8L2tleXdvcmQ+PGtl
eXdvcmQ+KlNvY2lhbCBFbnZpcm9ubWVudDwva2V5d29yZD48a2V5d29yZD5Tb2Npb2Vjb25vbWlj
IEZhY3RvcnM8L2tleXdvcmQ+PGtleXdvcmQ+VHJhbnNwb3J0YXRpb24vKnN0YXRpc3RpY3MgJmFt
cDsgbnVtZXJpY2FsIGRhdGE8L2tleXdvcmQ+PGtleXdvcmQ+V2Fsa2luZy8qc3RhdGlzdGljcyAm
YW1wOyBudW1lcmljYWwgZGF0YTwva2V5d29yZD48L2tleXdvcmRzPjxkYXRlcz48eWVhcj4yMDEz
PC95ZWFyPjxwdWItZGF0ZXM+PGRhdGU+RGVjPC9kYXRlPjwvcHViLWRhdGVzPjwvZGF0ZXM+PGlz
Ym4+MTA3MC01NTAzPC9pc2JuPjxhY2Nlc3Npb24tbnVtPjIzMDc2NjQxPC9hY2Nlc3Npb24tbnVt
Pjx1cmxzPjwvdXJscz48ZWxlY3Ryb25pYy1yZXNvdXJjZS1udW0+MTAuMTAwNy9zMTI1MjktMDEy
LTkyNzEtMDwvZWxlY3Ryb25pYy1yZXNvdXJjZS1udW0+PHJlbW90ZS1kYXRhYmFzZS1wcm92aWRl
cj5OTE08L3JlbW90ZS1kYXRhYmFzZS1wcm92aWRlcj48bGFuZ3VhZ2U+ZW5nPC9sYW5ndWFnZT48
L3JlY29yZD48L0NpdGU+PENpdGU+PEF1dGhvcj5BYXJ0czwvQXV0aG9yPjxZZWFyPjIwMTA8L1ll
YXI+PFJlY051bT42MjU8L1JlY051bT48cmVjb3JkPjxyZWMtbnVtYmVyPjYyNTwvcmVjLW51bWJl
cj48Zm9yZWlnbi1rZXlzPjxrZXkgYXBwPSJFTiIgZGItaWQ9IjlmZHN0dHJwbXBwdHAwZTJlcGM1
cmE1MzJ6ZDUwc2E1YWVlciIgdGltZXN0YW1wPSIwIj42MjU8L2tleT48L2ZvcmVpZ24ta2V5cz48
cmVmLXR5cGUgbmFtZT0iSm91cm5hbCBBcnRpY2xlIj4xNzwvcmVmLXR5cGU+PGNvbnRyaWJ1dG9y
cz48YXV0aG9ycz48YXV0aG9yPkFhcnRzLCBNLiBKLjwvYXV0aG9yPjxhdXRob3I+V2VuZGVsLVZv
cywgVy48L2F1dGhvcj48YXV0aG9yPnZhbiBPZXJzLCBILiBBLjwvYXV0aG9yPjxhdXRob3I+dmFu
IGRlIEdvb3IsIEkuIEEuPC9hdXRob3I+PGF1dGhvcj5TY2h1aXQsIEEuIEouPC9hdXRob3I+PC9h
dXRob3JzPjwvY29udHJpYnV0b3JzPjxhdXRoLWFkZHJlc3M+VGlsYnVyZyBVbml2ZXJzaXR5LCBG
YWN1bHR5IG9mIFNvY2lhbCBhbmQgQmVoYXZpb3JhbCBTY2llbmNlcywgRGVwYXJ0bWVudCBUcmFu
em8sIFRpbGJ1cmcsIFRoZSBOZXRoZXJsYW5kcy48L2F1dGgtYWRkcmVzcz48dGl0bGVzPjx0aXRs
ZT5FbnZpcm9ubWVudGFsIGRldGVybWluYW50cyBvZiBvdXRkb29yIHBsYXkgaW4gY2hpbGRyZW46
IGEgbGFyZ2Utc2NhbGUgY3Jvc3Mtc2VjdGlvbmFsIHN0dWR5PC90aXRsZT48c2Vjb25kYXJ5LXRp
dGxlPkFtIEogUHJldiBNZWQ8L3NlY29uZGFyeS10aXRsZT48YWx0LXRpdGxlPkFtZXJpY2FuIGpv
dXJuYWwgb2YgcHJldmVudGl2ZSBtZWRpY2luZTwvYWx0LXRpdGxlPjwvdGl0bGVzPjxwZXJpb2Rp
Y2FsPjxmdWxsLXRpdGxlPkFtIEogUHJldiBNZWQ8L2Z1bGwtdGl0bGU+PC9wZXJpb2RpY2FsPjxh
bHQtcGVyaW9kaWNhbD48ZnVsbC10aXRsZT5BbSBKIFByZXYgTWVkPC9mdWxsLXRpdGxlPjxhYmJy
LTE+QW1lcmljYW4gam91cm5hbCBvZiBwcmV2ZW50aXZlIG1lZGljaW5lPC9hYmJyLTE+PC9hbHQt
cGVyaW9kaWNhbD48cGFnZXM+MjEyLTk8L3BhZ2VzPjx2b2x1bWU+Mzk8L3ZvbHVtZT48bnVtYmVy
PjM8L251bWJlcj48ZWRpdGlvbj4yMDEwLzA4LzE3PC9lZGl0aW9uPjxrZXl3b3Jkcz48a2V5d29y
ZD5BZ2UgRmFjdG9yczwva2V5d29yZD48a2V5d29yZD5DaGlsZDwva2V5d29yZD48a2V5d29yZD5D
aGlsZCwgUHJlc2Nob29sPC9rZXl3b3JkPjxrZXl3b3JkPkNyb3NzLVNlY3Rpb25hbCBTdHVkaWVz
PC9rZXl3b3JkPjxrZXl3b3JkPkZlbWFsZTwva2V5d29yZD48a2V5d29yZD5IdW1hbnM8L2tleXdv
cmQ+PGtleXdvcmQ+TWFsZTwva2V5d29yZD48a2V5d29yZD5NdWx0aXZhcmlhdGUgQW5hbHlzaXM8
L2tleXdvcmQ+PGtleXdvcmQ+TmV0aGVybGFuZHM8L2tleXdvcmQ+PGtleXdvcmQ+UGxheSBhbmQg
UGxheXRoaW5nczwva2V5d29yZD48a2V5d29yZD5Qb2lzc29uIERpc3RyaWJ1dGlvbjwva2V5d29y
ZD48a2V5d29yZD5RdWVzdGlvbm5haXJlczwva2V5d29yZD48a2V5d29yZD5SZXNpZGVuY2UgQ2hh
cmFjdGVyaXN0aWNzLyBzdGF0aXN0aWNzICZhbXA7IG51bWVyaWNhbCBkYXRhPC9rZXl3b3JkPjxr
ZXl3b3JkPlNleCBGYWN0b3JzPC9rZXl3b3JkPjxrZXl3b3JkPlNvY2lhbCBFbnZpcm9ubWVudDwv
a2V5d29yZD48L2tleXdvcmRzPjxkYXRlcz48eWVhcj4yMDEwPC95ZWFyPjxwdWItZGF0ZXM+PGRh
dGU+U2VwPC9kYXRlPjwvcHViLWRhdGVzPjwvZGF0ZXM+PGlzYm4+MTg3My0yNjA3IChFbGVjdHJv
bmljKSYjeEQ7MDc0OS0zNzk3IChMaW5raW5nKTwvaXNibj48YWNjZXNzaW9uLW51bT4yMDcwOTI1
MjwvYWNjZXNzaW9uLW51bT48dXJscz48L3VybHM+PGVsZWN0cm9uaWMtcmVzb3VyY2UtbnVtPjEw
LjEwMTYvai5hbWVwcmUuMjAxMC4wNS4wMDg8L2VsZWN0cm9uaWMtcmVzb3VyY2UtbnVtPjxyZW1v
dGUtZGF0YWJhc2UtcHJvdmlkZXI+TkxNPC9yZW1vdGUtZGF0YWJhc2UtcHJvdmlkZXI+PGxhbmd1
YWdlPmVuZzwvbGFuZ3VhZ2U+PC9yZWNvcmQ+PC9D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9, 30]</w:t>
            </w:r>
            <w:r>
              <w:rPr>
                <w:rFonts w:cs="Arial"/>
              </w:rPr>
              <w:fldChar w:fldCharType="end"/>
            </w:r>
          </w:p>
        </w:tc>
        <w:tc>
          <w:tcPr>
            <w:tcW w:w="1620" w:type="dxa"/>
          </w:tcPr>
          <w:p w14:paraId="17BFE345"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377E7E05"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0AB56940"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6C93712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100)</w:t>
            </w:r>
            <w:r w:rsidRPr="00706B39">
              <w:rPr>
                <w:rFonts w:ascii="Calibri" w:eastAsia="Times New Roman" w:hAnsi="Calibri" w:cs="Times New Roman"/>
              </w:rPr>
              <w:t> </w:t>
            </w:r>
          </w:p>
        </w:tc>
      </w:tr>
      <w:tr w:rsidR="008D2B6D" w:rsidRPr="00706B39" w14:paraId="2E64F812" w14:textId="77777777" w:rsidTr="00972CF7">
        <w:trPr>
          <w:trHeight w:val="300"/>
        </w:trPr>
        <w:tc>
          <w:tcPr>
            <w:tcW w:w="445" w:type="dxa"/>
            <w:tcBorders>
              <w:right w:val="single" w:sz="4" w:space="0" w:color="FFFFFF" w:themeColor="background1"/>
            </w:tcBorders>
            <w:noWrap/>
            <w:hideMark/>
          </w:tcPr>
          <w:p w14:paraId="1C1373EA"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31528E08"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Unoccupied Housing</w:t>
            </w:r>
            <w:r>
              <w:rPr>
                <w:rFonts w:ascii="Calibri" w:eastAsia="Times New Roman" w:hAnsi="Calibri" w:cs="Times New Roman"/>
              </w:rPr>
              <w:t>*</w:t>
            </w:r>
          </w:p>
        </w:tc>
        <w:tc>
          <w:tcPr>
            <w:tcW w:w="2750" w:type="dxa"/>
            <w:noWrap/>
            <w:hideMark/>
          </w:tcPr>
          <w:p w14:paraId="471FA152"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r>
              <w:rPr>
                <w:rFonts w:cs="Arial"/>
              </w:rPr>
              <w:fldChar w:fldCharType="begin">
                <w:fldData xml:space="preserve">PEVuZE5vdGU+PENpdGU+PEF1dGhvcj5BYXJ0czwvQXV0aG9yPjxZZWFyPjIwMTM8L1llYXI+PFJl
Y051bT4xNDMyPC9SZWNOdW0+PERpc3BsYXlUZXh0PlsyOSwgMzBdPC9EaXNwbGF5VGV4dD48cmVj
b3JkPjxyZWMtbnVtYmVyPjE0MzI8L3JlYy1udW1iZXI+PGZvcmVpZ24ta2V5cz48a2V5IGFwcD0i
RU4iIGRiLWlkPSI5ZmRzdHRycG1wcHRwMGUyZXBjNXJhNTMyemQ1MHNhNWFlZXIiIHRpbWVzdGFt
cD0iMCI+MTQzMjwva2V5PjwvZm9yZWlnbi1rZXlzPjxyZWYtdHlwZSBuYW1lPSJKb3VybmFsIEFy
dGljbGUiPjE3PC9yZWYtdHlwZT48Y29udHJpYnV0b3JzPjxhdXRob3JzPjxhdXRob3I+QWFydHMs
IE0uIEouPC9hdXRob3I+PGF1dGhvcj5NYXRoaWpzc2VuLCBKLiBKLjwvYXV0aG9yPjxhdXRob3I+
dmFuIE9lcnMsIEouIEEuPC9hdXRob3I+PGF1dGhvcj5TY2h1aXQsIEEuIEouPC9hdXRob3I+PC9h
dXRob3JzPjwvY29udHJpYnV0b3JzPjxhdXRoLWFkZHJlc3M+VGlsYnVyZyBTY2hvb2wgb2YgU29j
aWFsIGFuZCBCZWhhdmlvcmFsIFNjaWVuY2VzLCBEZXBhcnRtZW50IFRyYW56bywgU2NpZW50aWZp
YyBDZW50ZXIgZm9yIENhcmUgYW5kIFdlbGZhcmUsIFRpbGJ1cmcgVW5pdmVyc2l0eSwgUE8gQm94
IDkwMTUzLCA1MDAwIExFLCBUaWxidXJnLCBUaGUgTmV0aGVybGFuZHMsIG1qLmFhcnRzQG1hYXN0
cmljaHR1bml2ZXJzaXR5Lm5sLjwvYXV0aC1hZGRyZXNzPjx0aXRsZXM+PHRpdGxlPkFzc29jaWF0
aW9ucyBiZXR3ZWVuIGVudmlyb25tZW50YWwgY2hhcmFjdGVyaXN0aWNzIGFuZCBhY3RpdmUgY29t
bXV0aW5nIHRvIHNjaG9vbCBhbW9uZyBjaGlsZHJlbjogYSBjcm9zcy1zZWN0aW9uYWwgc3R1ZHk8
L3RpdGxlPjxzZWNvbmRhcnktdGl0bGU+SW50IEogQmVoYXYgTWVkPC9zZWNvbmRhcnktdGl0bGU+
PGFsdC10aXRsZT5JbnRlcm5hdGlvbmFsIGpvdXJuYWwgb2YgYmVoYXZpb3JhbCBtZWRpY2luZTwv
YWx0LXRpdGxlPjwvdGl0bGVzPjxwZXJpb2RpY2FsPjxmdWxsLXRpdGxlPkludCBKIEJlaGF2IE1l
ZDwvZnVsbC10aXRsZT48YWJici0xPkludGVybmF0aW9uYWwgam91cm5hbCBvZiBiZWhhdmlvcmFs
IG1lZGljaW5lPC9hYmJyLTE+PC9wZXJpb2RpY2FsPjxhbHQtcGVyaW9kaWNhbD48ZnVsbC10aXRs
ZT5JbnQgSiBCZWhhdiBNZWQ8L2Z1bGwtdGl0bGU+PGFiYnItMT5JbnRlcm5hdGlvbmFsIGpvdXJu
YWwgb2YgYmVoYXZpb3JhbCBtZWRpY2luZTwvYWJici0xPjwvYWx0LXBlcmlvZGljYWw+PHBhZ2Vz
PjUzOC01NTwvcGFnZXM+PHZvbHVtZT4yMDwvdm9sdW1lPjxudW1iZXI+NDwvbnVtYmVyPjxlZGl0
aW9uPjIwMTIvMTAvMTk8L2VkaXRpb24+PGtleXdvcmRzPjxrZXl3b3JkPkJpY3ljbGluZy8qc3Rh
dGlzdGljcyAmYW1wOyBudW1lcmljYWwgZGF0YTwva2V5d29yZD48a2V5d29yZD5DaGlsZDwva2V5
d29yZD48a2V5d29yZD5DaGlsZCBCZWhhdmlvcjwva2V5d29yZD48a2V5d29yZD5Dcm9zcy1TZWN0
aW9uYWwgU3R1ZGllczwva2V5d29yZD48a2V5d29yZD5GYW1pbHkgQ2hhcmFjdGVyaXN0aWNzPC9r
ZXl3b3JkPjxrZXl3b3JkPkZlbWFsZTwva2V5d29yZD48a2V5d29yZD5IZWFsdGggUHJvbW90aW9u
L21ldGhvZHM8L2tleXdvcmQ+PGtleXdvcmQ+SHVtYW5zPC9rZXl3b3JkPjxrZXl3b3JkPk1hbGU8
L2tleXdvcmQ+PGtleXdvcmQ+TmV0aGVybGFuZHM8L2tleXdvcmQ+PGtleXdvcmQ+KlJlc2lkZW5j
ZSBDaGFyYWN0ZXJpc3RpY3M8L2tleXdvcmQ+PGtleXdvcmQ+KlNhZmV0eTwva2V5d29yZD48a2V5
d29yZD5TY2hvb2xzL3N0YXRpc3RpY3MgJmFtcDsgbnVtZXJpY2FsIGRhdGE8L2tleXdvcmQ+PGtl
eXdvcmQ+KlNvY2lhbCBFbnZpcm9ubWVudDwva2V5d29yZD48a2V5d29yZD5Tb2Npb2Vjb25vbWlj
IEZhY3RvcnM8L2tleXdvcmQ+PGtleXdvcmQ+VHJhbnNwb3J0YXRpb24vKnN0YXRpc3RpY3MgJmFt
cDsgbnVtZXJpY2FsIGRhdGE8L2tleXdvcmQ+PGtleXdvcmQ+V2Fsa2luZy8qc3RhdGlzdGljcyAm
YW1wOyBudW1lcmljYWwgZGF0YTwva2V5d29yZD48L2tleXdvcmRzPjxkYXRlcz48eWVhcj4yMDEz
PC95ZWFyPjxwdWItZGF0ZXM+PGRhdGU+RGVjPC9kYXRlPjwvcHViLWRhdGVzPjwvZGF0ZXM+PGlz
Ym4+MTA3MC01NTAzPC9pc2JuPjxhY2Nlc3Npb24tbnVtPjIzMDc2NjQxPC9hY2Nlc3Npb24tbnVt
Pjx1cmxzPjwvdXJscz48ZWxlY3Ryb25pYy1yZXNvdXJjZS1udW0+MTAuMTAwNy9zMTI1MjktMDEy
LTkyNzEtMDwvZWxlY3Ryb25pYy1yZXNvdXJjZS1udW0+PHJlbW90ZS1kYXRhYmFzZS1wcm92aWRl
cj5OTE08L3JlbW90ZS1kYXRhYmFzZS1wcm92aWRlcj48bGFuZ3VhZ2U+ZW5nPC9sYW5ndWFnZT48
L3JlY29yZD48L0NpdGU+PENpdGU+PEF1dGhvcj5BYXJ0czwvQXV0aG9yPjxZZWFyPjIwMTA8L1ll
YXI+PFJlY051bT42MjU8L1JlY051bT48cmVjb3JkPjxyZWMtbnVtYmVyPjYyNTwvcmVjLW51bWJl
cj48Zm9yZWlnbi1rZXlzPjxrZXkgYXBwPSJFTiIgZGItaWQ9IjlmZHN0dHJwbXBwdHAwZTJlcGM1
cmE1MzJ6ZDUwc2E1YWVlciIgdGltZXN0YW1wPSIwIj42MjU8L2tleT48L2ZvcmVpZ24ta2V5cz48
cmVmLXR5cGUgbmFtZT0iSm91cm5hbCBBcnRpY2xlIj4xNzwvcmVmLXR5cGU+PGNvbnRyaWJ1dG9y
cz48YXV0aG9ycz48YXV0aG9yPkFhcnRzLCBNLiBKLjwvYXV0aG9yPjxhdXRob3I+V2VuZGVsLVZv
cywgVy48L2F1dGhvcj48YXV0aG9yPnZhbiBPZXJzLCBILiBBLjwvYXV0aG9yPjxhdXRob3I+dmFu
IGRlIEdvb3IsIEkuIEEuPC9hdXRob3I+PGF1dGhvcj5TY2h1aXQsIEEuIEouPC9hdXRob3I+PC9h
dXRob3JzPjwvY29udHJpYnV0b3JzPjxhdXRoLWFkZHJlc3M+VGlsYnVyZyBVbml2ZXJzaXR5LCBG
YWN1bHR5IG9mIFNvY2lhbCBhbmQgQmVoYXZpb3JhbCBTY2llbmNlcywgRGVwYXJ0bWVudCBUcmFu
em8sIFRpbGJ1cmcsIFRoZSBOZXRoZXJsYW5kcy48L2F1dGgtYWRkcmVzcz48dGl0bGVzPjx0aXRs
ZT5FbnZpcm9ubWVudGFsIGRldGVybWluYW50cyBvZiBvdXRkb29yIHBsYXkgaW4gY2hpbGRyZW46
IGEgbGFyZ2Utc2NhbGUgY3Jvc3Mtc2VjdGlvbmFsIHN0dWR5PC90aXRsZT48c2Vjb25kYXJ5LXRp
dGxlPkFtIEogUHJldiBNZWQ8L3NlY29uZGFyeS10aXRsZT48YWx0LXRpdGxlPkFtZXJpY2FuIGpv
dXJuYWwgb2YgcHJldmVudGl2ZSBtZWRpY2luZTwvYWx0LXRpdGxlPjwvdGl0bGVzPjxwZXJpb2Rp
Y2FsPjxmdWxsLXRpdGxlPkFtIEogUHJldiBNZWQ8L2Z1bGwtdGl0bGU+PC9wZXJpb2RpY2FsPjxh
bHQtcGVyaW9kaWNhbD48ZnVsbC10aXRsZT5BbSBKIFByZXYgTWVkPC9mdWxsLXRpdGxlPjxhYmJy
LTE+QW1lcmljYW4gam91cm5hbCBvZiBwcmV2ZW50aXZlIG1lZGljaW5lPC9hYmJyLTE+PC9hbHQt
cGVyaW9kaWNhbD48cGFnZXM+MjEyLTk8L3BhZ2VzPjx2b2x1bWU+Mzk8L3ZvbHVtZT48bnVtYmVy
PjM8L251bWJlcj48ZWRpdGlvbj4yMDEwLzA4LzE3PC9lZGl0aW9uPjxrZXl3b3Jkcz48a2V5d29y
ZD5BZ2UgRmFjdG9yczwva2V5d29yZD48a2V5d29yZD5DaGlsZDwva2V5d29yZD48a2V5d29yZD5D
aGlsZCwgUHJlc2Nob29sPC9rZXl3b3JkPjxrZXl3b3JkPkNyb3NzLVNlY3Rpb25hbCBTdHVkaWVz
PC9rZXl3b3JkPjxrZXl3b3JkPkZlbWFsZTwva2V5d29yZD48a2V5d29yZD5IdW1hbnM8L2tleXdv
cmQ+PGtleXdvcmQ+TWFsZTwva2V5d29yZD48a2V5d29yZD5NdWx0aXZhcmlhdGUgQW5hbHlzaXM8
L2tleXdvcmQ+PGtleXdvcmQ+TmV0aGVybGFuZHM8L2tleXdvcmQ+PGtleXdvcmQ+UGxheSBhbmQg
UGxheXRoaW5nczwva2V5d29yZD48a2V5d29yZD5Qb2lzc29uIERpc3RyaWJ1dGlvbjwva2V5d29y
ZD48a2V5d29yZD5RdWVzdGlvbm5haXJlczwva2V5d29yZD48a2V5d29yZD5SZXNpZGVuY2UgQ2hh
cmFjdGVyaXN0aWNzLyBzdGF0aXN0aWNzICZhbXA7IG51bWVyaWNhbCBkYXRhPC9rZXl3b3JkPjxr
ZXl3b3JkPlNleCBGYWN0b3JzPC9rZXl3b3JkPjxrZXl3b3JkPlNvY2lhbCBFbnZpcm9ubWVudDwv
a2V5d29yZD48L2tleXdvcmRzPjxkYXRlcz48eWVhcj4yMDEwPC95ZWFyPjxwdWItZGF0ZXM+PGRh
dGU+U2VwPC9kYXRlPjwvcHViLWRhdGVzPjwvZGF0ZXM+PGlzYm4+MTg3My0yNjA3IChFbGVjdHJv
bmljKSYjeEQ7MDc0OS0zNzk3IChMaW5raW5nKTwvaXNibj48YWNjZXNzaW9uLW51bT4yMDcwOTI1
MjwvYWNjZXNzaW9uLW51bT48dXJscz48L3VybHM+PGVsZWN0cm9uaWMtcmVzb3VyY2UtbnVtPjEw
LjEwMTYvai5hbWVwcmUuMjAxMC4wNS4wMDg8L2VsZWN0cm9uaWMtcmVzb3VyY2UtbnVtPjxyZW1v
dGUtZGF0YWJhc2UtcHJvdmlkZXI+TkxNPC9yZW1vdGUtZGF0YWJhc2UtcHJvdmlkZXI+PGxhbmd1
YWdlPmVuZzwvbGFuZ3VhZ2U+PC9yZWNvcmQ+PC9DaXRlPjwvRW5kTm90ZT5=
</w:fldData>
              </w:fldChar>
            </w:r>
            <w:r>
              <w:rPr>
                <w:rFonts w:cs="Arial"/>
              </w:rPr>
              <w:instrText xml:space="preserve"> ADDIN EN.CITE </w:instrText>
            </w:r>
            <w:r>
              <w:rPr>
                <w:rFonts w:cs="Arial"/>
              </w:rPr>
              <w:fldChar w:fldCharType="begin">
                <w:fldData xml:space="preserve">PEVuZE5vdGU+PENpdGU+PEF1dGhvcj5BYXJ0czwvQXV0aG9yPjxZZWFyPjIwMTM8L1llYXI+PFJl
Y051bT4xNDMyPC9SZWNOdW0+PERpc3BsYXlUZXh0PlsyOSwgMzBdPC9EaXNwbGF5VGV4dD48cmVj
b3JkPjxyZWMtbnVtYmVyPjE0MzI8L3JlYy1udW1iZXI+PGZvcmVpZ24ta2V5cz48a2V5IGFwcD0i
RU4iIGRiLWlkPSI5ZmRzdHRycG1wcHRwMGUyZXBjNXJhNTMyemQ1MHNhNWFlZXIiIHRpbWVzdGFt
cD0iMCI+MTQzMjwva2V5PjwvZm9yZWlnbi1rZXlzPjxyZWYtdHlwZSBuYW1lPSJKb3VybmFsIEFy
dGljbGUiPjE3PC9yZWYtdHlwZT48Y29udHJpYnV0b3JzPjxhdXRob3JzPjxhdXRob3I+QWFydHMs
IE0uIEouPC9hdXRob3I+PGF1dGhvcj5NYXRoaWpzc2VuLCBKLiBKLjwvYXV0aG9yPjxhdXRob3I+
dmFuIE9lcnMsIEouIEEuPC9hdXRob3I+PGF1dGhvcj5TY2h1aXQsIEEuIEouPC9hdXRob3I+PC9h
dXRob3JzPjwvY29udHJpYnV0b3JzPjxhdXRoLWFkZHJlc3M+VGlsYnVyZyBTY2hvb2wgb2YgU29j
aWFsIGFuZCBCZWhhdmlvcmFsIFNjaWVuY2VzLCBEZXBhcnRtZW50IFRyYW56bywgU2NpZW50aWZp
YyBDZW50ZXIgZm9yIENhcmUgYW5kIFdlbGZhcmUsIFRpbGJ1cmcgVW5pdmVyc2l0eSwgUE8gQm94
IDkwMTUzLCA1MDAwIExFLCBUaWxidXJnLCBUaGUgTmV0aGVybGFuZHMsIG1qLmFhcnRzQG1hYXN0
cmljaHR1bml2ZXJzaXR5Lm5sLjwvYXV0aC1hZGRyZXNzPjx0aXRsZXM+PHRpdGxlPkFzc29jaWF0
aW9ucyBiZXR3ZWVuIGVudmlyb25tZW50YWwgY2hhcmFjdGVyaXN0aWNzIGFuZCBhY3RpdmUgY29t
bXV0aW5nIHRvIHNjaG9vbCBhbW9uZyBjaGlsZHJlbjogYSBjcm9zcy1zZWN0aW9uYWwgc3R1ZHk8
L3RpdGxlPjxzZWNvbmRhcnktdGl0bGU+SW50IEogQmVoYXYgTWVkPC9zZWNvbmRhcnktdGl0bGU+
PGFsdC10aXRsZT5JbnRlcm5hdGlvbmFsIGpvdXJuYWwgb2YgYmVoYXZpb3JhbCBtZWRpY2luZTwv
YWx0LXRpdGxlPjwvdGl0bGVzPjxwZXJpb2RpY2FsPjxmdWxsLXRpdGxlPkludCBKIEJlaGF2IE1l
ZDwvZnVsbC10aXRsZT48YWJici0xPkludGVybmF0aW9uYWwgam91cm5hbCBvZiBiZWhhdmlvcmFs
IG1lZGljaW5lPC9hYmJyLTE+PC9wZXJpb2RpY2FsPjxhbHQtcGVyaW9kaWNhbD48ZnVsbC10aXRs
ZT5JbnQgSiBCZWhhdiBNZWQ8L2Z1bGwtdGl0bGU+PGFiYnItMT5JbnRlcm5hdGlvbmFsIGpvdXJu
YWwgb2YgYmVoYXZpb3JhbCBtZWRpY2luZTwvYWJici0xPjwvYWx0LXBlcmlvZGljYWw+PHBhZ2Vz
PjUzOC01NTwvcGFnZXM+PHZvbHVtZT4yMDwvdm9sdW1lPjxudW1iZXI+NDwvbnVtYmVyPjxlZGl0
aW9uPjIwMTIvMTAvMTk8L2VkaXRpb24+PGtleXdvcmRzPjxrZXl3b3JkPkJpY3ljbGluZy8qc3Rh
dGlzdGljcyAmYW1wOyBudW1lcmljYWwgZGF0YTwva2V5d29yZD48a2V5d29yZD5DaGlsZDwva2V5
d29yZD48a2V5d29yZD5DaGlsZCBCZWhhdmlvcjwva2V5d29yZD48a2V5d29yZD5Dcm9zcy1TZWN0
aW9uYWwgU3R1ZGllczwva2V5d29yZD48a2V5d29yZD5GYW1pbHkgQ2hhcmFjdGVyaXN0aWNzPC9r
ZXl3b3JkPjxrZXl3b3JkPkZlbWFsZTwva2V5d29yZD48a2V5d29yZD5IZWFsdGggUHJvbW90aW9u
L21ldGhvZHM8L2tleXdvcmQ+PGtleXdvcmQ+SHVtYW5zPC9rZXl3b3JkPjxrZXl3b3JkPk1hbGU8
L2tleXdvcmQ+PGtleXdvcmQ+TmV0aGVybGFuZHM8L2tleXdvcmQ+PGtleXdvcmQ+KlJlc2lkZW5j
ZSBDaGFyYWN0ZXJpc3RpY3M8L2tleXdvcmQ+PGtleXdvcmQ+KlNhZmV0eTwva2V5d29yZD48a2V5
d29yZD5TY2hvb2xzL3N0YXRpc3RpY3MgJmFtcDsgbnVtZXJpY2FsIGRhdGE8L2tleXdvcmQ+PGtl
eXdvcmQ+KlNvY2lhbCBFbnZpcm9ubWVudDwva2V5d29yZD48a2V5d29yZD5Tb2Npb2Vjb25vbWlj
IEZhY3RvcnM8L2tleXdvcmQ+PGtleXdvcmQ+VHJhbnNwb3J0YXRpb24vKnN0YXRpc3RpY3MgJmFt
cDsgbnVtZXJpY2FsIGRhdGE8L2tleXdvcmQ+PGtleXdvcmQ+V2Fsa2luZy8qc3RhdGlzdGljcyAm
YW1wOyBudW1lcmljYWwgZGF0YTwva2V5d29yZD48L2tleXdvcmRzPjxkYXRlcz48eWVhcj4yMDEz
PC95ZWFyPjxwdWItZGF0ZXM+PGRhdGU+RGVjPC9kYXRlPjwvcHViLWRhdGVzPjwvZGF0ZXM+PGlz
Ym4+MTA3MC01NTAzPC9pc2JuPjxhY2Nlc3Npb24tbnVtPjIzMDc2NjQxPC9hY2Nlc3Npb24tbnVt
Pjx1cmxzPjwvdXJscz48ZWxlY3Ryb25pYy1yZXNvdXJjZS1udW0+MTAuMTAwNy9zMTI1MjktMDEy
LTkyNzEtMDwvZWxlY3Ryb25pYy1yZXNvdXJjZS1udW0+PHJlbW90ZS1kYXRhYmFzZS1wcm92aWRl
cj5OTE08L3JlbW90ZS1kYXRhYmFzZS1wcm92aWRlcj48bGFuZ3VhZ2U+ZW5nPC9sYW5ndWFnZT48
L3JlY29yZD48L0NpdGU+PENpdGU+PEF1dGhvcj5BYXJ0czwvQXV0aG9yPjxZZWFyPjIwMTA8L1ll
YXI+PFJlY051bT42MjU8L1JlY051bT48cmVjb3JkPjxyZWMtbnVtYmVyPjYyNTwvcmVjLW51bWJl
cj48Zm9yZWlnbi1rZXlzPjxrZXkgYXBwPSJFTiIgZGItaWQ9IjlmZHN0dHJwbXBwdHAwZTJlcGM1
cmE1MzJ6ZDUwc2E1YWVlciIgdGltZXN0YW1wPSIwIj42MjU8L2tleT48L2ZvcmVpZ24ta2V5cz48
cmVmLXR5cGUgbmFtZT0iSm91cm5hbCBBcnRpY2xlIj4xNzwvcmVmLXR5cGU+PGNvbnRyaWJ1dG9y
cz48YXV0aG9ycz48YXV0aG9yPkFhcnRzLCBNLiBKLjwvYXV0aG9yPjxhdXRob3I+V2VuZGVsLVZv
cywgVy48L2F1dGhvcj48YXV0aG9yPnZhbiBPZXJzLCBILiBBLjwvYXV0aG9yPjxhdXRob3I+dmFu
IGRlIEdvb3IsIEkuIEEuPC9hdXRob3I+PGF1dGhvcj5TY2h1aXQsIEEuIEouPC9hdXRob3I+PC9h
dXRob3JzPjwvY29udHJpYnV0b3JzPjxhdXRoLWFkZHJlc3M+VGlsYnVyZyBVbml2ZXJzaXR5LCBG
YWN1bHR5IG9mIFNvY2lhbCBhbmQgQmVoYXZpb3JhbCBTY2llbmNlcywgRGVwYXJ0bWVudCBUcmFu
em8sIFRpbGJ1cmcsIFRoZSBOZXRoZXJsYW5kcy48L2F1dGgtYWRkcmVzcz48dGl0bGVzPjx0aXRs
ZT5FbnZpcm9ubWVudGFsIGRldGVybWluYW50cyBvZiBvdXRkb29yIHBsYXkgaW4gY2hpbGRyZW46
IGEgbGFyZ2Utc2NhbGUgY3Jvc3Mtc2VjdGlvbmFsIHN0dWR5PC90aXRsZT48c2Vjb25kYXJ5LXRp
dGxlPkFtIEogUHJldiBNZWQ8L3NlY29uZGFyeS10aXRsZT48YWx0LXRpdGxlPkFtZXJpY2FuIGpv
dXJuYWwgb2YgcHJldmVudGl2ZSBtZWRpY2luZTwvYWx0LXRpdGxlPjwvdGl0bGVzPjxwZXJpb2Rp
Y2FsPjxmdWxsLXRpdGxlPkFtIEogUHJldiBNZWQ8L2Z1bGwtdGl0bGU+PC9wZXJpb2RpY2FsPjxh
bHQtcGVyaW9kaWNhbD48ZnVsbC10aXRsZT5BbSBKIFByZXYgTWVkPC9mdWxsLXRpdGxlPjxhYmJy
LTE+QW1lcmljYW4gam91cm5hbCBvZiBwcmV2ZW50aXZlIG1lZGljaW5lPC9hYmJyLTE+PC9hbHQt
cGVyaW9kaWNhbD48cGFnZXM+MjEyLTk8L3BhZ2VzPjx2b2x1bWU+Mzk8L3ZvbHVtZT48bnVtYmVy
PjM8L251bWJlcj48ZWRpdGlvbj4yMDEwLzA4LzE3PC9lZGl0aW9uPjxrZXl3b3Jkcz48a2V5d29y
ZD5BZ2UgRmFjdG9yczwva2V5d29yZD48a2V5d29yZD5DaGlsZDwva2V5d29yZD48a2V5d29yZD5D
aGlsZCwgUHJlc2Nob29sPC9rZXl3b3JkPjxrZXl3b3JkPkNyb3NzLVNlY3Rpb25hbCBTdHVkaWVz
PC9rZXl3b3JkPjxrZXl3b3JkPkZlbWFsZTwva2V5d29yZD48a2V5d29yZD5IdW1hbnM8L2tleXdv
cmQ+PGtleXdvcmQ+TWFsZTwva2V5d29yZD48a2V5d29yZD5NdWx0aXZhcmlhdGUgQW5hbHlzaXM8
L2tleXdvcmQ+PGtleXdvcmQ+TmV0aGVybGFuZHM8L2tleXdvcmQ+PGtleXdvcmQ+UGxheSBhbmQg
UGxheXRoaW5nczwva2V5d29yZD48a2V5d29yZD5Qb2lzc29uIERpc3RyaWJ1dGlvbjwva2V5d29y
ZD48a2V5d29yZD5RdWVzdGlvbm5haXJlczwva2V5d29yZD48a2V5d29yZD5SZXNpZGVuY2UgQ2hh
cmFjdGVyaXN0aWNzLyBzdGF0aXN0aWNzICZhbXA7IG51bWVyaWNhbCBkYXRhPC9rZXl3b3JkPjxr
ZXl3b3JkPlNleCBGYWN0b3JzPC9rZXl3b3JkPjxrZXl3b3JkPlNvY2lhbCBFbnZpcm9ubWVudDwv
a2V5d29yZD48L2tleXdvcmRzPjxkYXRlcz48eWVhcj4yMDEwPC95ZWFyPjxwdWItZGF0ZXM+PGRh
dGU+U2VwPC9kYXRlPjwvcHViLWRhdGVzPjwvZGF0ZXM+PGlzYm4+MTg3My0yNjA3IChFbGVjdHJv
bmljKSYjeEQ7MDc0OS0zNzk3IChMaW5raW5nKTwvaXNibj48YWNjZXNzaW9uLW51bT4yMDcwOTI1
MjwvYWNjZXNzaW9uLW51bT48dXJscz48L3VybHM+PGVsZWN0cm9uaWMtcmVzb3VyY2UtbnVtPjEw
LjEwMTYvai5hbWVwcmUuMjAxMC4wNS4wMDg8L2VsZWN0cm9uaWMtcmVzb3VyY2UtbnVtPjxyZW1v
dGUtZGF0YWJhc2UtcHJvdmlkZXI+TkxNPC9yZW1vdGUtZGF0YWJhc2UtcHJvdmlkZXI+PGxhbmd1
YWdlPmVuZzwvbGFuZ3VhZ2U+PC9yZWNvcmQ+PC9D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9, 30]</w:t>
            </w:r>
            <w:r>
              <w:rPr>
                <w:rFonts w:cs="Arial"/>
              </w:rPr>
              <w:fldChar w:fldCharType="end"/>
            </w:r>
          </w:p>
        </w:tc>
        <w:tc>
          <w:tcPr>
            <w:tcW w:w="1620" w:type="dxa"/>
          </w:tcPr>
          <w:p w14:paraId="237CAD85"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01197BEC"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49B3AD7A"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0D1309A0"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100)</w:t>
            </w:r>
          </w:p>
        </w:tc>
      </w:tr>
      <w:tr w:rsidR="008D2B6D" w:rsidRPr="00706B39" w14:paraId="490D5454" w14:textId="77777777" w:rsidTr="00972CF7">
        <w:trPr>
          <w:trHeight w:val="300"/>
        </w:trPr>
        <w:tc>
          <w:tcPr>
            <w:tcW w:w="445" w:type="dxa"/>
            <w:tcBorders>
              <w:right w:val="single" w:sz="4" w:space="0" w:color="FFFFFF" w:themeColor="background1"/>
            </w:tcBorders>
            <w:noWrap/>
            <w:hideMark/>
          </w:tcPr>
          <w:p w14:paraId="728DA62C"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3F2CEBCF"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Problems</w:t>
            </w:r>
            <w:r>
              <w:rPr>
                <w:rFonts w:ascii="Calibri" w:eastAsia="Times New Roman" w:hAnsi="Calibri" w:cs="Times New Roman"/>
              </w:rPr>
              <w:t>*</w:t>
            </w:r>
          </w:p>
        </w:tc>
        <w:tc>
          <w:tcPr>
            <w:tcW w:w="2750" w:type="dxa"/>
            <w:noWrap/>
            <w:hideMark/>
          </w:tcPr>
          <w:p w14:paraId="395F278F" w14:textId="77777777" w:rsidR="008D2B6D" w:rsidRPr="00706B39" w:rsidRDefault="008D2B6D" w:rsidP="00977716">
            <w:pPr>
              <w:spacing w:after="0" w:line="240" w:lineRule="auto"/>
              <w:rPr>
                <w:rFonts w:ascii="Calibri" w:eastAsia="Times New Roman" w:hAnsi="Calibri" w:cs="Times New Roman"/>
              </w:rPr>
            </w:pPr>
            <w:r>
              <w:rPr>
                <w:rFonts w:cs="Arial"/>
              </w:rPr>
              <w:t>3</w:t>
            </w:r>
            <w:r>
              <w:rPr>
                <w:rFonts w:cs="Arial"/>
              </w:rPr>
              <w:fldChar w:fldCharType="begin">
                <w:fldData xml:space="preserve">PEVuZE5vdGU+PENpdGU+PEF1dGhvcj5FY2hldmVycmlhPC9BdXRob3I+PFllYXI+MjAwODwvWWVh
cj48UmVjTnVtPjI0MTY8L1JlY051bT48RGlzcGxheVRleHQ+WzE5LCA4MCwgMTY4XTwvRGlzcGxh
eVRleHQ+PHJlY29yZD48cmVjLW51bWJlcj4yNDE2PC9yZWMtbnVtYmVyPjxmb3JlaWduLWtleXM+
PGtleSBhcHA9IkVOIiBkYi1pZD0iOWZkc3R0cnBtcHB0cDBlMmVwYzVyYTUzMnpkNTBzYTVhZWVy
IiB0aW1lc3RhbXA9IjE1NDMzNTU4NTUiPjI0MTY8L2tleT48L2ZvcmVpZ24ta2V5cz48cmVmLXR5
cGUgbmFtZT0iSm91cm5hbCBBcnRpY2xlIj4xNzwvcmVmLXR5cGU+PGNvbnRyaWJ1dG9ycz48YXV0
aG9ycz48YXV0aG9yPkVjaGV2ZXJyaWEsIFMuPC9hdXRob3I+PGF1dGhvcj5EaWV6LVJvdXgsIEEu
IFYuPC9hdXRob3I+PGF1dGhvcj5TaGVhLCBTLjwvYXV0aG9yPjxhdXRob3I+Qm9ycmVsbCwgTC4g
Ti48L2F1dGhvcj48YXV0aG9yPkphY2tzb24sIFMuPC9hdXRob3I+PC9hdXRob3JzPjwvY29udHJp
YnV0b3JzPjxhdXRoLWFkZHJlc3M+RGVwYXJ0bWVudCBvZiBFcGlkZW1pb2xvZ3ksIFNjaG9vbCBv
ZiBQdWJsaWMgSGVhbHRoLCBVbml2ZXJzaXR5IG9mIE1lZGljaW5lIGFuZCBEZW50aXN0cnkgb2Yg
TmV3IEplcnNleSwgUGlzY2F0YXdheSwgTkosIFVTQS4gZWNoZXZlc2VAdW1kbmouZWR1PC9hdXRo
LWFkZHJlc3M+PHRpdGxlcz48dGl0bGU+QXNzb2NpYXRpb25zIG9mIG5laWdoYm9yaG9vZCBwcm9i
bGVtcyBhbmQgbmVpZ2hib3Job29kIHNvY2lhbCBjb2hlc2lvbiB3aXRoIG1lbnRhbCBoZWFsdGgg
YW5kIGhlYWx0aCBiZWhhdmlvcnM6IHRoZSBNdWx0aS1FdGhuaWMgU3R1ZHkgb2YgQXRoZXJvc2Ns
ZXJvc2lzPC90aXRsZT48c2Vjb25kYXJ5LXRpdGxlPkhlYWx0aCBQbGFjZTwvc2Vjb25kYXJ5LXRp
dGxlPjxhbHQtdGl0bGU+SGVhbHRoICZhbXA7IHBsYWNlPC9hbHQtdGl0bGU+PC90aXRsZXM+PHBl
cmlvZGljYWw+PGZ1bGwtdGl0bGU+SGVhbHRoIFBsYWNlPC9mdWxsLXRpdGxlPjxhYmJyLTE+SGVh
bHRoICZhbXA7IHBsYWNlPC9hYmJyLTE+PC9wZXJpb2RpY2FsPjxhbHQtcGVyaW9kaWNhbD48ZnVs
bC10aXRsZT5IZWFsdGggUGxhY2U8L2Z1bGwtdGl0bGU+PGFiYnItMT5IZWFsdGggJmFtcDsgcGxh
Y2U8L2FiYnItMT48L2FsdC1wZXJpb2RpY2FsPjxwYWdlcz44NTMtNjU8L3BhZ2VzPjx2b2x1bWU+
MTQ8L3ZvbHVtZT48bnVtYmVyPjQ8L251bWJlcj48ZWRpdGlvbj4yMDA4LzAzLzExPC9lZGl0aW9u
PjxrZXl3b3Jkcz48a2V5d29yZD5BZ2VkPC9rZXl3b3JkPjxrZXl3b3JkPkFnZWQsIDgwIGFuZCBv
dmVyPC9rZXl3b3JkPjxrZXl3b3JkPkF0aGVyb3NjbGVyb3Npcy8gZXRobm9sb2d5PC9rZXl3b3Jk
PjxrZXl3b3JkPkNvaG9ydCBTdHVkaWVzPC9rZXl3b3JkPjxrZXl3b3JkPkZlbWFsZTwva2V5d29y
ZD48a2V5d29yZD5IZWFsdGggQmVoYXZpb3IvIGV0aG5vbG9neTwva2V5d29yZD48a2V5d29yZD5I
dW1hbnM8L2tleXdvcmQ+PGtleXdvcmQ+TWFsZTwva2V5d29yZD48a2V5d29yZD5NZW50YWwgSGVh
bHRoPC9rZXl3b3JkPjxrZXl3b3JkPk1pZGRsZSBBZ2VkPC9rZXl3b3JkPjxrZXl3b3JkPlByb3Nw
ZWN0aXZlIFN0dWRpZXM8L2tleXdvcmQ+PGtleXdvcmQ+UXVlc3Rpb25uYWlyZXM8L2tleXdvcmQ+
PGtleXdvcmQ+UmVzaWRlbmNlIENoYXJhY3RlcmlzdGljczwva2V5d29yZD48a2V5d29yZD5Tb2Np
YWwgRW52aXJvbm1lbnQ8L2tleXdvcmQ+PGtleXdvcmQ+VW5pdGVkIFN0YXRlczwva2V5d29yZD48
L2tleXdvcmRzPjxkYXRlcz48eWVhcj4yMDA4PC95ZWFyPjxwdWItZGF0ZXM+PGRhdGU+RGVjPC9k
YXRlPjwvcHViLWRhdGVzPjwvZGF0ZXM+PGlzYm4+MTM1My04MjkyIChQcmludCkmI3hEOzEzNTMt
ODI5MiAoTGlua2luZyk8L2lzYm4+PGFjY2Vzc2lvbi1udW0+MTgzMjg3NzI8L2FjY2Vzc2lvbi1u
dW0+PHVybHM+PC91cmxzPjxlbGVjdHJvbmljLXJlc291cmNlLW51bT4xMC4xMDE2L2ouaGVhbHRo
cGxhY2UuMjAwOC4wMS4wMDQ8L2VsZWN0cm9uaWMtcmVzb3VyY2UtbnVtPjxyZW1vdGUtZGF0YWJh
c2UtcHJvdmlkZXI+TkxNPC9yZW1vdGUtZGF0YWJhc2UtcHJvdmlkZXI+PGxhbmd1YWdlPmVuZzwv
bGFuZ3VhZ2U+PC9yZWNvcmQ+PC9DaXRlPjxDaXRlPjxBdXRob3I+U3Ryb25nPC9BdXRob3I+PFll
YXI+MjAxMzwvWWVhcj48UmVjTnVtPjMyODwvUmVjTnVtPjxyZWNvcmQ+PHJlYy1udW1iZXI+MzI4
PC9yZWMtbnVtYmVyPjxmb3JlaWduLWtleXM+PGtleSBhcHA9IkVOIiBkYi1pZD0iOWZkc3R0cnBt
cHB0cDBlMmVwYzVyYTUzMnpkNTBzYTVhZWVyIiB0aW1lc3RhbXA9IjAiPjMyODwva2V5PjwvZm9y
ZWlnbi1rZXlzPjxyZWYtdHlwZSBuYW1lPSJKb3VybmFsIEFydGljbGUiPjE3PC9yZWYtdHlwZT48
Y29udHJpYnV0b3JzPjxhdXRob3JzPjxhdXRob3I+U3Ryb25nLCBMLiBMLjwvYXV0aG9yPjxhdXRo
b3I+UmVpdHplbCwgTC4gUi48L2F1dGhvcj48YXV0aG9yPldldHRlciwgRC4gVy48L2F1dGhvcj48
YXV0aG9yPk1jTmVpbGwsIEwuIEguPC9hdXRob3I+PC9hdXRob3JzPjwvY29udHJpYnV0b3JzPjxh
dXRoLWFkZHJlc3M+RGVwYXJ0bWVudCBvZiBIZWFsdGggRGlzcGFyaXRpZXMgUmVzZWFyY2gsIFVu
aXQgMTQ0MCwgVW5pdmVyc2l0eSBvZiBUZXhhcyBNRCBBbmRlcnNvbiBDYW5jZXIgQ2VudGVyLCBQ
TyBCb3ggMzAxNDAyLCBIb3VzdG9uLCBUWCA3NzIzMCwgVVNBLiBMTHN0cm9uZ0BtZGFuZGVyc29u
Lm9yZzwvYXV0aC1hZGRyZXNzPjx0aXRsZXM+PHRpdGxlPkFzc29jaWF0aW9ucyBvZiBwZXJjZWl2
ZWQgbmVpZ2hib3Job29kIHBoeXNpY2FsIGFuZCBzb2NpYWwgZW52aXJvbm1lbnRzIHdpdGggcGh5
c2ljYWwgYWN0aXZpdHkgYW5kIHRlbGV2aXNpb24gdmlld2luZyBpbiBBZnJpY2FuLUFtZXJpY2Fu
IG1lbiBhbmQgd29tZW48L3RpdGxlPjxzZWNvbmRhcnktdGl0bGU+QW0gSiBIZWFsdGggUHJvbW90
PC9zZWNvbmRhcnktdGl0bGU+PGFsdC10aXRsZT5BbWVyaWNhbiBqb3VybmFsIG9mIGhlYWx0aCBw
cm9tb3Rpb24gOiBBSkhQPC9hbHQtdGl0bGU+PC90aXRsZXM+PHBlcmlvZGljYWw+PGZ1bGwtdGl0
bGU+QW0gSiBIZWFsdGggUHJvbW90PC9mdWxsLXRpdGxlPjwvcGVyaW9kaWNhbD48YWx0LXBlcmlv
ZGljYWw+PGZ1bGwtdGl0bGU+QW0gSiBIZWFsdGggUHJvbW90PC9mdWxsLXRpdGxlPjxhYmJyLTE+
QW1lcmljYW4gam91cm5hbCBvZiBoZWFsdGggcHJvbW90aW9uIDogQUpIUDwvYWJici0xPjwvYWx0
LXBlcmlvZGljYWw+PHBhZ2VzPjQwMS05PC9wYWdlcz48dm9sdW1lPjI3PC92b2x1bWU+PG51bWJl
cj42PC9udW1iZXI+PGVkaXRpb24+MjAxMy8wMi8xMzwvZWRpdGlvbj48a2V5d29yZHM+PGtleXdv
cmQ+QWR1bHQ8L2tleXdvcmQ+PGtleXdvcmQ+QWZyaWNhbiBBbWVyaWNhbnM8L2tleXdvcmQ+PGtl
eXdvcmQ+Q3Jvc3MtU2VjdGlvbmFsIFN0dWRpZXM8L2tleXdvcmQ+PGtleXdvcmQ+RW52aXJvbm1l
bnQgRGVzaWduPC9rZXl3b3JkPjxrZXl3b3JkPkZlbWFsZTwva2V5d29yZD48a2V5d29yZD5IdW1h
bnM8L2tleXdvcmQ+PGtleXdvcmQ+TWFsZTwva2V5d29yZD48a2V5d29yZD5NaWRkbGUgQWdlZDwv
a2V5d29yZD48a2V5d29yZD5Nb3RvciBBY3Rpdml0eTwva2V5d29yZD48a2V5d29yZD5NdWx0aXZh
cmlhdGUgQW5hbHlzaXM8L2tleXdvcmQ+PGtleXdvcmQ+T2RkcyBSYXRpbzwva2V5d29yZD48a2V5
d29yZD5SZXNpZGVuY2UgQ2hhcmFjdGVyaXN0aWNzPC9rZXl3b3JkPjxrZXl3b3JkPlNvY2lhbCBF
bnZpcm9ubWVudDwva2V5d29yZD48a2V5d29yZD5UZWxldmlzaW9uLyB1dGlsaXphdGlvbjwva2V5
d29yZD48a2V5d29yZD5UZXhhczwva2V5d29yZD48L2tleXdvcmRzPjxkYXRlcz48eWVhcj4yMDEz
PC95ZWFyPjxwdWItZGF0ZXM+PGRhdGU+SnVsLUF1ZzwvZGF0ZT48L3B1Yi1kYXRlcz48L2RhdGVz
Pjxpc2JuPjA4OTAtMTE3MSAoUHJpbnQpJiN4RDswODkwLTExNzEgKExpbmtpbmcpPC9pc2JuPjxh
Y2Nlc3Npb24tbnVtPjIzMzk4MTM0PC9hY2Nlc3Npb24tbnVtPjx1cmxzPjwvdXJscz48Y3VzdG9t
Mj4zODgwMTkyPC9jdXN0b20yPjxlbGVjdHJvbmljLXJlc291cmNlLW51bT4xMC40Mjc4L2FqaHAu
MTIwMzA2LVFVQU4tMTI3PC9lbGVjdHJvbmljLXJlc291cmNlLW51bT48cmVtb3RlLWRhdGFiYXNl
LXByb3ZpZGVyPk5MTTwvcmVtb3RlLWRhdGFiYXNlLXByb3ZpZGVyPjxsYW5ndWFnZT5lbmc8L2xh
bmd1YWdlPjwvcmVjb3JkPjwvQ2l0ZT48Q2l0ZT48QXV0aG9yPk1hc29uPC9BdXRob3I+PFllYXI+
MjAxMzwvWWVhcj48UmVjTnVtPjI1MzQ8L1JlY051bT48cmVjb3JkPjxyZWMtbnVtYmVyPjI1MzQ8
L3JlYy1udW1iZXI+PGZvcmVpZ24ta2V5cz48a2V5IGFwcD0iRU4iIGRiLWlkPSI5ZmRzdHRycG1w
cHRwMGUyZXBjNXJhNTMyemQ1MHNhNWFlZXIiIHRpbWVzdGFtcD0iMTU0MzQxNTA4OCI+MjUzNDwv
a2V5PjwvZm9yZWlnbi1rZXlzPjxyZWYtdHlwZSBuYW1lPSJKb3VybmFsIEFydGljbGUiPjE3PC9y
ZWYtdHlwZT48Y29udHJpYnV0b3JzPjxhdXRob3JzPjxhdXRob3I+TWFzb24sIFAuPC9hdXRob3I+
PGF1dGhvcj5LZWFybnMsIEEuPC9hdXRob3I+PGF1dGhvcj5MaXZpbmdzdG9uLCBNLjwvYXV0aG9y
PjwvYXV0aG9ycz48L2NvbnRyaWJ1dG9ycz48YXV0aC1hZGRyZXNzPlVyYmFuIFN0dWRpZXMsIFNj
aG9vbCBvZiBTb2NpYWwgYW5kIFBvbGl0aWNhbCBTY2llbmNlcywgVW5pdmVyc2l0eSBvZiBHbGFz
Z293LCAyNS0yOSBCdXRlIEdhcmRlbnMsIEdsYXNnb3cgRzEyIDhSUywgU2NvdGxhbmQsIFVLLiBw
aGlsLm1hc29uQGdsYXNnb3cuYWMudWs8L2F1dGgtYWRkcmVzcz48dGl0bGVzPjx0aXRsZT4mcXVv
dDtTYWZlIEdvaW5nJnF1b3Q7OiB0aGUgaW5mbHVlbmNlIG9mIGNyaW1lIHJhdGVzIGFuZCBwZXJj
ZWl2ZWQgY3JpbWUgYW5kIHNhZmV0eSBvbiB3YWxraW5nIGluIGRlcHJpdmVkIG5laWdoYm91cmhv
b2RzPC90aXRsZT48c2Vjb25kYXJ5LXRpdGxlPlNvYyBTY2kgTWVkPC9zZWNvbmRhcnktdGl0bGU+
PGFsdC10aXRsZT5Tb2NpYWwgc2NpZW5jZSAmYW1wOyBtZWRpY2luZSAoMTk4Mik8L2FsdC10aXRs
ZT48L3RpdGxlcz48cGVyaW9kaWNhbD48ZnVsbC10aXRsZT5Tb2MgU2NpIE1lZDwvZnVsbC10aXRs
ZT48L3BlcmlvZGljYWw+PGFsdC1wZXJpb2RpY2FsPjxmdWxsLXRpdGxlPlNvYyBTY2kgTWVkPC9m
dWxsLXRpdGxlPjxhYmJyLTE+U29jaWFsIHNjaWVuY2UgJmFtcDsgbWVkaWNpbmUgKDE5ODIpPC9h
YmJyLTE+PC9hbHQtcGVyaW9kaWNhbD48cGFnZXM+MTUtMjQ8L3BhZ2VzPjx2b2x1bWU+OTE8L3Zv
bHVtZT48ZWRpdGlvbj4yMDEzLzA3LzE2PC9lZGl0aW9uPjxrZXl3b3Jkcz48a2V5d29yZD5BZG9s
ZXNjZW50PC9rZXl3b3JkPjxrZXl3b3JkPkFkdWx0PC9rZXl3b3JkPjxrZXl3b3JkPkFnZWQ8L2tl
eXdvcmQ+PGtleXdvcmQ+Q3JpbWUvIHBzeWNob2xvZ3kvIHN0YXRpc3RpY3MgJmFtcDsgbnVtZXJp
Y2FsIGRhdGE8L2tleXdvcmQ+PGtleXdvcmQ+Q3Jvc3MtU2VjdGlvbmFsIFN0dWRpZXM8L2tleXdv
cmQ+PGtleXdvcmQ+RmVtYWxlPC9rZXl3b3JkPjxrZXl3b3JkPkdyZWF0IEJyaXRhaW48L2tleXdv
cmQ+PGtleXdvcmQ+SHVtYW5zPC9rZXl3b3JkPjxrZXl3b3JkPk1hbGU8L2tleXdvcmQ+PGtleXdv
cmQ+TWlkZGxlIEFnZWQ8L2tleXdvcmQ+PGtleXdvcmQ+TXVsdGlsZXZlbCBBbmFseXNpczwva2V5
d29yZD48a2V5d29yZD5Qb3ZlcnR5IEFyZWFzPC9rZXl3b3JkPjxrZXl3b3JkPlJlc2lkZW5jZSBD
aGFyYWN0ZXJpc3RpY3MvIHN0YXRpc3RpY3MgJmFtcDsgbnVtZXJpY2FsIGRhdGE8L2tleXdvcmQ+
PGtleXdvcmQ+U2FmZXR5PC9rZXl3b3JkPjxrZXl3b3JkPlNvY2lhbCBFbnZpcm9ubWVudDwva2V5
d29yZD48a2V5d29yZD5Tb2NpYWwgUGVyY2VwdGlvbjwva2V5d29yZD48a2V5d29yZD5XYWxraW5n
LyBzdGF0aXN0aWNzICZhbXA7IG51bWVyaWNhbCBkYXRhPC9rZXl3b3JkPjxrZXl3b3JkPllvdW5n
IEFkdWx0PC9rZXl3b3JkPjwva2V5d29yZHM+PGRhdGVzPjx5ZWFyPjIwMTM8L3llYXI+PHB1Yi1k
YXRlcz48ZGF0ZT5BdWc8L2RhdGU+PC9wdWItZGF0ZXM+PC9kYXRlcz48aXNibj4xODczLTUzNDcg
KEVsZWN0cm9uaWMpJiN4RDswMjc3LTk1MzYgKExpbmtpbmcpPC9pc2JuPjxhY2Nlc3Npb24tbnVt
PjIzODQ5MjM0PC9hY2Nlc3Npb24tbnVtPjx1cmxzPjwvdXJscz48ZWxlY3Ryb25pYy1yZXNvdXJj
ZS1udW0+MTAuMTAxNi9qLnNvY3NjaW1lZC4yMDEzLjA0LjAxMTwvZWxlY3Ryb25pYy1yZXNvdXJj
ZS1udW0+PHJlbW90ZS1kYXRhYmFzZS1wcm92aWRlcj5OTE08L3JlbW90ZS1kYXRhYmFzZS1wcm92
aWRlcj48bGFuZ3VhZ2U+ZW5nPC9sYW5ndWFnZT48L3JlY29yZD48L0NpdGU+PC9FbmROb3RlPn==
</w:fldData>
              </w:fldChar>
            </w:r>
            <w:r>
              <w:rPr>
                <w:rFonts w:cs="Arial"/>
              </w:rPr>
              <w:instrText xml:space="preserve"> ADDIN EN.CITE </w:instrText>
            </w:r>
            <w:r>
              <w:rPr>
                <w:rFonts w:cs="Arial"/>
              </w:rPr>
              <w:fldChar w:fldCharType="begin">
                <w:fldData xml:space="preserve">PEVuZE5vdGU+PENpdGU+PEF1dGhvcj5FY2hldmVycmlhPC9BdXRob3I+PFllYXI+MjAwODwvWWVh
cj48UmVjTnVtPjI0MTY8L1JlY051bT48RGlzcGxheVRleHQ+WzE5LCA4MCwgMTY4XTwvRGlzcGxh
eVRleHQ+PHJlY29yZD48cmVjLW51bWJlcj4yNDE2PC9yZWMtbnVtYmVyPjxmb3JlaWduLWtleXM+
PGtleSBhcHA9IkVOIiBkYi1pZD0iOWZkc3R0cnBtcHB0cDBlMmVwYzVyYTUzMnpkNTBzYTVhZWVy
IiB0aW1lc3RhbXA9IjE1NDMzNTU4NTUiPjI0MTY8L2tleT48L2ZvcmVpZ24ta2V5cz48cmVmLXR5
cGUgbmFtZT0iSm91cm5hbCBBcnRpY2xlIj4xNzwvcmVmLXR5cGU+PGNvbnRyaWJ1dG9ycz48YXV0
aG9ycz48YXV0aG9yPkVjaGV2ZXJyaWEsIFMuPC9hdXRob3I+PGF1dGhvcj5EaWV6LVJvdXgsIEEu
IFYuPC9hdXRob3I+PGF1dGhvcj5TaGVhLCBTLjwvYXV0aG9yPjxhdXRob3I+Qm9ycmVsbCwgTC4g
Ti48L2F1dGhvcj48YXV0aG9yPkphY2tzb24sIFMuPC9hdXRob3I+PC9hdXRob3JzPjwvY29udHJp
YnV0b3JzPjxhdXRoLWFkZHJlc3M+RGVwYXJ0bWVudCBvZiBFcGlkZW1pb2xvZ3ksIFNjaG9vbCBv
ZiBQdWJsaWMgSGVhbHRoLCBVbml2ZXJzaXR5IG9mIE1lZGljaW5lIGFuZCBEZW50aXN0cnkgb2Yg
TmV3IEplcnNleSwgUGlzY2F0YXdheSwgTkosIFVTQS4gZWNoZXZlc2VAdW1kbmouZWR1PC9hdXRo
LWFkZHJlc3M+PHRpdGxlcz48dGl0bGU+QXNzb2NpYXRpb25zIG9mIG5laWdoYm9yaG9vZCBwcm9i
bGVtcyBhbmQgbmVpZ2hib3Job29kIHNvY2lhbCBjb2hlc2lvbiB3aXRoIG1lbnRhbCBoZWFsdGgg
YW5kIGhlYWx0aCBiZWhhdmlvcnM6IHRoZSBNdWx0aS1FdGhuaWMgU3R1ZHkgb2YgQXRoZXJvc2Ns
ZXJvc2lzPC90aXRsZT48c2Vjb25kYXJ5LXRpdGxlPkhlYWx0aCBQbGFjZTwvc2Vjb25kYXJ5LXRp
dGxlPjxhbHQtdGl0bGU+SGVhbHRoICZhbXA7IHBsYWNlPC9hbHQtdGl0bGU+PC90aXRsZXM+PHBl
cmlvZGljYWw+PGZ1bGwtdGl0bGU+SGVhbHRoIFBsYWNlPC9mdWxsLXRpdGxlPjxhYmJyLTE+SGVh
bHRoICZhbXA7IHBsYWNlPC9hYmJyLTE+PC9wZXJpb2RpY2FsPjxhbHQtcGVyaW9kaWNhbD48ZnVs
bC10aXRsZT5IZWFsdGggUGxhY2U8L2Z1bGwtdGl0bGU+PGFiYnItMT5IZWFsdGggJmFtcDsgcGxh
Y2U8L2FiYnItMT48L2FsdC1wZXJpb2RpY2FsPjxwYWdlcz44NTMtNjU8L3BhZ2VzPjx2b2x1bWU+
MTQ8L3ZvbHVtZT48bnVtYmVyPjQ8L251bWJlcj48ZWRpdGlvbj4yMDA4LzAzLzExPC9lZGl0aW9u
PjxrZXl3b3Jkcz48a2V5d29yZD5BZ2VkPC9rZXl3b3JkPjxrZXl3b3JkPkFnZWQsIDgwIGFuZCBv
dmVyPC9rZXl3b3JkPjxrZXl3b3JkPkF0aGVyb3NjbGVyb3Npcy8gZXRobm9sb2d5PC9rZXl3b3Jk
PjxrZXl3b3JkPkNvaG9ydCBTdHVkaWVzPC9rZXl3b3JkPjxrZXl3b3JkPkZlbWFsZTwva2V5d29y
ZD48a2V5d29yZD5IZWFsdGggQmVoYXZpb3IvIGV0aG5vbG9neTwva2V5d29yZD48a2V5d29yZD5I
dW1hbnM8L2tleXdvcmQ+PGtleXdvcmQ+TWFsZTwva2V5d29yZD48a2V5d29yZD5NZW50YWwgSGVh
bHRoPC9rZXl3b3JkPjxrZXl3b3JkPk1pZGRsZSBBZ2VkPC9rZXl3b3JkPjxrZXl3b3JkPlByb3Nw
ZWN0aXZlIFN0dWRpZXM8L2tleXdvcmQ+PGtleXdvcmQ+UXVlc3Rpb25uYWlyZXM8L2tleXdvcmQ+
PGtleXdvcmQ+UmVzaWRlbmNlIENoYXJhY3RlcmlzdGljczwva2V5d29yZD48a2V5d29yZD5Tb2Np
YWwgRW52aXJvbm1lbnQ8L2tleXdvcmQ+PGtleXdvcmQ+VW5pdGVkIFN0YXRlczwva2V5d29yZD48
L2tleXdvcmRzPjxkYXRlcz48eWVhcj4yMDA4PC95ZWFyPjxwdWItZGF0ZXM+PGRhdGU+RGVjPC9k
YXRlPjwvcHViLWRhdGVzPjwvZGF0ZXM+PGlzYm4+MTM1My04MjkyIChQcmludCkmI3hEOzEzNTMt
ODI5MiAoTGlua2luZyk8L2lzYm4+PGFjY2Vzc2lvbi1udW0+MTgzMjg3NzI8L2FjY2Vzc2lvbi1u
dW0+PHVybHM+PC91cmxzPjxlbGVjdHJvbmljLXJlc291cmNlLW51bT4xMC4xMDE2L2ouaGVhbHRo
cGxhY2UuMjAwOC4wMS4wMDQ8L2VsZWN0cm9uaWMtcmVzb3VyY2UtbnVtPjxyZW1vdGUtZGF0YWJh
c2UtcHJvdmlkZXI+TkxNPC9yZW1vdGUtZGF0YWJhc2UtcHJvdmlkZXI+PGxhbmd1YWdlPmVuZzwv
bGFuZ3VhZ2U+PC9yZWNvcmQ+PC9DaXRlPjxDaXRlPjxBdXRob3I+U3Ryb25nPC9BdXRob3I+PFll
YXI+MjAxMzwvWWVhcj48UmVjTnVtPjMyODwvUmVjTnVtPjxyZWNvcmQ+PHJlYy1udW1iZXI+MzI4
PC9yZWMtbnVtYmVyPjxmb3JlaWduLWtleXM+PGtleSBhcHA9IkVOIiBkYi1pZD0iOWZkc3R0cnBt
cHB0cDBlMmVwYzVyYTUzMnpkNTBzYTVhZWVyIiB0aW1lc3RhbXA9IjAiPjMyODwva2V5PjwvZm9y
ZWlnbi1rZXlzPjxyZWYtdHlwZSBuYW1lPSJKb3VybmFsIEFydGljbGUiPjE3PC9yZWYtdHlwZT48
Y29udHJpYnV0b3JzPjxhdXRob3JzPjxhdXRob3I+U3Ryb25nLCBMLiBMLjwvYXV0aG9yPjxhdXRo
b3I+UmVpdHplbCwgTC4gUi48L2F1dGhvcj48YXV0aG9yPldldHRlciwgRC4gVy48L2F1dGhvcj48
YXV0aG9yPk1jTmVpbGwsIEwuIEguPC9hdXRob3I+PC9hdXRob3JzPjwvY29udHJpYnV0b3JzPjxh
dXRoLWFkZHJlc3M+RGVwYXJ0bWVudCBvZiBIZWFsdGggRGlzcGFyaXRpZXMgUmVzZWFyY2gsIFVu
aXQgMTQ0MCwgVW5pdmVyc2l0eSBvZiBUZXhhcyBNRCBBbmRlcnNvbiBDYW5jZXIgQ2VudGVyLCBQ
TyBCb3ggMzAxNDAyLCBIb3VzdG9uLCBUWCA3NzIzMCwgVVNBLiBMTHN0cm9uZ0BtZGFuZGVyc29u
Lm9yZzwvYXV0aC1hZGRyZXNzPjx0aXRsZXM+PHRpdGxlPkFzc29jaWF0aW9ucyBvZiBwZXJjZWl2
ZWQgbmVpZ2hib3Job29kIHBoeXNpY2FsIGFuZCBzb2NpYWwgZW52aXJvbm1lbnRzIHdpdGggcGh5
c2ljYWwgYWN0aXZpdHkgYW5kIHRlbGV2aXNpb24gdmlld2luZyBpbiBBZnJpY2FuLUFtZXJpY2Fu
IG1lbiBhbmQgd29tZW48L3RpdGxlPjxzZWNvbmRhcnktdGl0bGU+QW0gSiBIZWFsdGggUHJvbW90
PC9zZWNvbmRhcnktdGl0bGU+PGFsdC10aXRsZT5BbWVyaWNhbiBqb3VybmFsIG9mIGhlYWx0aCBw
cm9tb3Rpb24gOiBBSkhQPC9hbHQtdGl0bGU+PC90aXRsZXM+PHBlcmlvZGljYWw+PGZ1bGwtdGl0
bGU+QW0gSiBIZWFsdGggUHJvbW90PC9mdWxsLXRpdGxlPjwvcGVyaW9kaWNhbD48YWx0LXBlcmlv
ZGljYWw+PGZ1bGwtdGl0bGU+QW0gSiBIZWFsdGggUHJvbW90PC9mdWxsLXRpdGxlPjxhYmJyLTE+
QW1lcmljYW4gam91cm5hbCBvZiBoZWFsdGggcHJvbW90aW9uIDogQUpIUDwvYWJici0xPjwvYWx0
LXBlcmlvZGljYWw+PHBhZ2VzPjQwMS05PC9wYWdlcz48dm9sdW1lPjI3PC92b2x1bWU+PG51bWJl
cj42PC9udW1iZXI+PGVkaXRpb24+MjAxMy8wMi8xMzwvZWRpdGlvbj48a2V5d29yZHM+PGtleXdv
cmQ+QWR1bHQ8L2tleXdvcmQ+PGtleXdvcmQ+QWZyaWNhbiBBbWVyaWNhbnM8L2tleXdvcmQ+PGtl
eXdvcmQ+Q3Jvc3MtU2VjdGlvbmFsIFN0dWRpZXM8L2tleXdvcmQ+PGtleXdvcmQ+RW52aXJvbm1l
bnQgRGVzaWduPC9rZXl3b3JkPjxrZXl3b3JkPkZlbWFsZTwva2V5d29yZD48a2V5d29yZD5IdW1h
bnM8L2tleXdvcmQ+PGtleXdvcmQ+TWFsZTwva2V5d29yZD48a2V5d29yZD5NaWRkbGUgQWdlZDwv
a2V5d29yZD48a2V5d29yZD5Nb3RvciBBY3Rpdml0eTwva2V5d29yZD48a2V5d29yZD5NdWx0aXZh
cmlhdGUgQW5hbHlzaXM8L2tleXdvcmQ+PGtleXdvcmQ+T2RkcyBSYXRpbzwva2V5d29yZD48a2V5
d29yZD5SZXNpZGVuY2UgQ2hhcmFjdGVyaXN0aWNzPC9rZXl3b3JkPjxrZXl3b3JkPlNvY2lhbCBF
bnZpcm9ubWVudDwva2V5d29yZD48a2V5d29yZD5UZWxldmlzaW9uLyB1dGlsaXphdGlvbjwva2V5
d29yZD48a2V5d29yZD5UZXhhczwva2V5d29yZD48L2tleXdvcmRzPjxkYXRlcz48eWVhcj4yMDEz
PC95ZWFyPjxwdWItZGF0ZXM+PGRhdGU+SnVsLUF1ZzwvZGF0ZT48L3B1Yi1kYXRlcz48L2RhdGVz
Pjxpc2JuPjA4OTAtMTE3MSAoUHJpbnQpJiN4RDswODkwLTExNzEgKExpbmtpbmcpPC9pc2JuPjxh
Y2Nlc3Npb24tbnVtPjIzMzk4MTM0PC9hY2Nlc3Npb24tbnVtPjx1cmxzPjwvdXJscz48Y3VzdG9t
Mj4zODgwMTkyPC9jdXN0b20yPjxlbGVjdHJvbmljLXJlc291cmNlLW51bT4xMC40Mjc4L2FqaHAu
MTIwMzA2LVFVQU4tMTI3PC9lbGVjdHJvbmljLXJlc291cmNlLW51bT48cmVtb3RlLWRhdGFiYXNl
LXByb3ZpZGVyPk5MTTwvcmVtb3RlLWRhdGFiYXNlLXByb3ZpZGVyPjxsYW5ndWFnZT5lbmc8L2xh
bmd1YWdlPjwvcmVjb3JkPjwvQ2l0ZT48Q2l0ZT48QXV0aG9yPk1hc29uPC9BdXRob3I+PFllYXI+
MjAxMzwvWWVhcj48UmVjTnVtPjI1MzQ8L1JlY051bT48cmVjb3JkPjxyZWMtbnVtYmVyPjI1MzQ8
L3JlYy1udW1iZXI+PGZvcmVpZ24ta2V5cz48a2V5IGFwcD0iRU4iIGRiLWlkPSI5ZmRzdHRycG1w
cHRwMGUyZXBjNXJhNTMyemQ1MHNhNWFlZXIiIHRpbWVzdGFtcD0iMTU0MzQxNTA4OCI+MjUzNDwv
a2V5PjwvZm9yZWlnbi1rZXlzPjxyZWYtdHlwZSBuYW1lPSJKb3VybmFsIEFydGljbGUiPjE3PC9y
ZWYtdHlwZT48Y29udHJpYnV0b3JzPjxhdXRob3JzPjxhdXRob3I+TWFzb24sIFAuPC9hdXRob3I+
PGF1dGhvcj5LZWFybnMsIEEuPC9hdXRob3I+PGF1dGhvcj5MaXZpbmdzdG9uLCBNLjwvYXV0aG9y
PjwvYXV0aG9ycz48L2NvbnRyaWJ1dG9ycz48YXV0aC1hZGRyZXNzPlVyYmFuIFN0dWRpZXMsIFNj
aG9vbCBvZiBTb2NpYWwgYW5kIFBvbGl0aWNhbCBTY2llbmNlcywgVW5pdmVyc2l0eSBvZiBHbGFz
Z293LCAyNS0yOSBCdXRlIEdhcmRlbnMsIEdsYXNnb3cgRzEyIDhSUywgU2NvdGxhbmQsIFVLLiBw
aGlsLm1hc29uQGdsYXNnb3cuYWMudWs8L2F1dGgtYWRkcmVzcz48dGl0bGVzPjx0aXRsZT4mcXVv
dDtTYWZlIEdvaW5nJnF1b3Q7OiB0aGUgaW5mbHVlbmNlIG9mIGNyaW1lIHJhdGVzIGFuZCBwZXJj
ZWl2ZWQgY3JpbWUgYW5kIHNhZmV0eSBvbiB3YWxraW5nIGluIGRlcHJpdmVkIG5laWdoYm91cmhv
b2RzPC90aXRsZT48c2Vjb25kYXJ5LXRpdGxlPlNvYyBTY2kgTWVkPC9zZWNvbmRhcnktdGl0bGU+
PGFsdC10aXRsZT5Tb2NpYWwgc2NpZW5jZSAmYW1wOyBtZWRpY2luZSAoMTk4Mik8L2FsdC10aXRs
ZT48L3RpdGxlcz48cGVyaW9kaWNhbD48ZnVsbC10aXRsZT5Tb2MgU2NpIE1lZDwvZnVsbC10aXRs
ZT48L3BlcmlvZGljYWw+PGFsdC1wZXJpb2RpY2FsPjxmdWxsLXRpdGxlPlNvYyBTY2kgTWVkPC9m
dWxsLXRpdGxlPjxhYmJyLTE+U29jaWFsIHNjaWVuY2UgJmFtcDsgbWVkaWNpbmUgKDE5ODIpPC9h
YmJyLTE+PC9hbHQtcGVyaW9kaWNhbD48cGFnZXM+MTUtMjQ8L3BhZ2VzPjx2b2x1bWU+OTE8L3Zv
bHVtZT48ZWRpdGlvbj4yMDEzLzA3LzE2PC9lZGl0aW9uPjxrZXl3b3Jkcz48a2V5d29yZD5BZG9s
ZXNjZW50PC9rZXl3b3JkPjxrZXl3b3JkPkFkdWx0PC9rZXl3b3JkPjxrZXl3b3JkPkFnZWQ8L2tl
eXdvcmQ+PGtleXdvcmQ+Q3JpbWUvIHBzeWNob2xvZ3kvIHN0YXRpc3RpY3MgJmFtcDsgbnVtZXJp
Y2FsIGRhdGE8L2tleXdvcmQ+PGtleXdvcmQ+Q3Jvc3MtU2VjdGlvbmFsIFN0dWRpZXM8L2tleXdv
cmQ+PGtleXdvcmQ+RmVtYWxlPC9rZXl3b3JkPjxrZXl3b3JkPkdyZWF0IEJyaXRhaW48L2tleXdv
cmQ+PGtleXdvcmQ+SHVtYW5zPC9rZXl3b3JkPjxrZXl3b3JkPk1hbGU8L2tleXdvcmQ+PGtleXdv
cmQ+TWlkZGxlIEFnZWQ8L2tleXdvcmQ+PGtleXdvcmQ+TXVsdGlsZXZlbCBBbmFseXNpczwva2V5
d29yZD48a2V5d29yZD5Qb3ZlcnR5IEFyZWFzPC9rZXl3b3JkPjxrZXl3b3JkPlJlc2lkZW5jZSBD
aGFyYWN0ZXJpc3RpY3MvIHN0YXRpc3RpY3MgJmFtcDsgbnVtZXJpY2FsIGRhdGE8L2tleXdvcmQ+
PGtleXdvcmQ+U2FmZXR5PC9rZXl3b3JkPjxrZXl3b3JkPlNvY2lhbCBFbnZpcm9ubWVudDwva2V5
d29yZD48a2V5d29yZD5Tb2NpYWwgUGVyY2VwdGlvbjwva2V5d29yZD48a2V5d29yZD5XYWxraW5n
LyBzdGF0aXN0aWNzICZhbXA7IG51bWVyaWNhbCBkYXRhPC9rZXl3b3JkPjxrZXl3b3JkPllvdW5n
IEFkdWx0PC9rZXl3b3JkPjwva2V5d29yZHM+PGRhdGVzPjx5ZWFyPjIwMTM8L3llYXI+PHB1Yi1k
YXRlcz48ZGF0ZT5BdWc8L2RhdGU+PC9wdWItZGF0ZXM+PC9kYXRlcz48aXNibj4xODczLTUzNDcg
KEVsZWN0cm9uaWMpJiN4RDswMjc3LTk1MzYgKExpbmtpbmcpPC9pc2JuPjxhY2Nlc3Npb24tbnVt
PjIzODQ5MjM0PC9hY2Nlc3Npb24tbnVtPjx1cmxzPjwvdXJscz48ZWxlY3Ryb25pYy1yZXNvdXJj
ZS1udW0+MTAuMTAxNi9qLnNvY3NjaW1lZC4yMDEzLjA0LjAxMTwvZWxlY3Ryb25pYy1yZXNvdXJj
ZS1udW0+PHJlbW90ZS1kYXRhYmFzZS1wcm92aWRlcj5OTE08L3JlbW90ZS1kYXRhYmFzZS1wcm92
aWRlcj48bGFuZ3VhZ2U+ZW5nPC9sYW5ndWFnZT48L3JlY29yZD48L0NpdGU+PC9FbmROb3RlPn==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9, 80, 168]</w:t>
            </w:r>
            <w:r>
              <w:rPr>
                <w:rFonts w:cs="Arial"/>
              </w:rPr>
              <w:fldChar w:fldCharType="end"/>
            </w:r>
          </w:p>
        </w:tc>
        <w:tc>
          <w:tcPr>
            <w:tcW w:w="1620" w:type="dxa"/>
          </w:tcPr>
          <w:p w14:paraId="127D7E1B"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3</w:t>
            </w:r>
          </w:p>
        </w:tc>
        <w:tc>
          <w:tcPr>
            <w:tcW w:w="1823" w:type="dxa"/>
            <w:noWrap/>
            <w:hideMark/>
          </w:tcPr>
          <w:p w14:paraId="735B8D86"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1A5144F8"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3ACF982A"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33.3)</w:t>
            </w:r>
          </w:p>
        </w:tc>
      </w:tr>
      <w:tr w:rsidR="008D2B6D" w:rsidRPr="00706B39" w14:paraId="683B62CD" w14:textId="77777777" w:rsidTr="00972CF7">
        <w:trPr>
          <w:trHeight w:val="300"/>
        </w:trPr>
        <w:tc>
          <w:tcPr>
            <w:tcW w:w="445" w:type="dxa"/>
            <w:tcBorders>
              <w:right w:val="single" w:sz="4" w:space="0" w:color="FFFFFF"/>
            </w:tcBorders>
            <w:noWrap/>
            <w:hideMark/>
          </w:tcPr>
          <w:p w14:paraId="1F6908E3"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cBorders>
            <w:noWrap/>
            <w:hideMark/>
          </w:tcPr>
          <w:p w14:paraId="1B86B54C"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Territoriality</w:t>
            </w:r>
            <w:r>
              <w:rPr>
                <w:rFonts w:ascii="Calibri" w:eastAsia="Times New Roman" w:hAnsi="Calibri" w:cs="Times New Roman"/>
              </w:rPr>
              <w:t>*</w:t>
            </w:r>
          </w:p>
        </w:tc>
        <w:tc>
          <w:tcPr>
            <w:tcW w:w="2750" w:type="dxa"/>
            <w:noWrap/>
            <w:hideMark/>
          </w:tcPr>
          <w:p w14:paraId="19E5ED5E"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rPr>
                <w:rFonts w:cs="Arial"/>
              </w:rPr>
              <w:fldChar w:fldCharType="begin">
                <w:fldData xml:space="preserve">PEVuZE5vdGU+PENpdGU+PEF1dGhvcj5TY2h1bHo8L0F1dGhvcj48WWVhcj4yMDEzPC9ZZWFyPjxS
ZWNOdW0+MTM5NzwvUmVjTnVtPjxEaXNwbGF5VGV4dD5bMTVdPC9EaXNwbGF5VGV4dD48cmVjb3Jk
PjxyZWMtbnVtYmVyPjEzOTc8L3JlYy1udW1iZXI+PGZvcmVpZ24ta2V5cz48a2V5IGFwcD0iRU4i
IGRiLWlkPSI5ZmRzdHRycG1wcHRwMGUyZXBjNXJhNTMyemQ1MHNhNWFlZXIiIHRpbWVzdGFtcD0i
MCI+MTM5Nzwva2V5PjwvZm9yZWlnbi1rZXlzPjxyZWYtdHlwZSBuYW1lPSJKb3VybmFsIEFydGlj
bGUiPjE3PC9yZWYtdHlwZT48Y29udHJpYnV0b3JzPjxhdXRob3JzPjxhdXRob3I+U2NodWx6LCBB
LjwvYXV0aG9yPjxhdXRob3I+TWVudHosIEcuPC9hdXRob3I+PGF1dGhvcj5Kb2huc29uLUxhd3Jl
bmNlLCBWLjwvYXV0aG9yPjxhdXRob3I+SXNyYWVsLCBCLiBBLjwvYXV0aG9yPjxhdXRob3I+TWF4
LCBQLjwvYXV0aG9yPjxhdXRob3I+WmVuaywgUy4gTi48L2F1dGhvcj48YXV0aG9yPldpbmVtYW4s
IEouPC9hdXRob3I+PGF1dGhvcj5NYXJhbnMsIFIuIFcuPC9hdXRob3I+PC9hdXRob3JzPjwvY29u
dHJpYnV0b3JzPjxhdXRoLWFkZHJlc3M+RGVwYXJ0bWVudCBvZiBIZWFsdGggQmVoYXZpb3IgYW5k
IEhlYWx0aCBFZHVjYXRpb24sIFVuaXZlcnNpdHkgb2YgTWljaGlnYW4gU2Nob29sIG9mIFB1Ymxp
YyBIZWFsdGgsIEFubiBBcmJvciwgTUksIDQ4MTA0LCBVU0EsIGFteUBzY2h1bHouY29tLjwvYXV0
aC1hZGRyZXNzPjx0aXRsZXM+PHRpdGxlPkluZGVwZW5kZW50IGFuZCBqb2ludCBhc3NvY2lhdGlv
bnMgYmV0d2VlbiBtdWx0aXBsZSBtZWFzdXJlcyBvZiB0aGUgYnVpbHQgYW5kIHNvY2lhbCBlbnZp
cm9ubWVudCBhbmQgcGh5c2ljYWwgYWN0aXZpdHkgaW4gYSBtdWx0aS1ldGhuaWMgdXJiYW4gY29t
bXVuaXR5PC90aXRsZT48c2Vjb25kYXJ5LXRpdGxlPkogVXJiYW4gSGVhbHRoPC9zZWNvbmRhcnkt
dGl0bGU+PC90aXRsZXM+PHBlcmlvZGljYWw+PGZ1bGwtdGl0bGU+SiBVcmJhbiBIZWFsdGg8L2Z1
bGwtdGl0bGU+PC9wZXJpb2RpY2FsPjxwYWdlcz44NzItODc8L3BhZ2VzPjx2b2x1bWU+OTA8L3Zv
bHVtZT48bnVtYmVyPjU8L251bWJlcj48a2V5d29yZHM+PGtleXdvcmQ+QWR1bHQ8L2tleXdvcmQ+
PGtleXdvcmQ+QWZyaWNhbiBBbWVyaWNhbnMvc3RhdGlzdGljcyAmYW1wOyBudW1lcmljYWwgZGF0
YTwva2V5d29yZD48a2V5d29yZD5BZ2VkPC9rZXl3b3JkPjxrZXl3b3JkPkFnZWQsIDgwIGFuZCBv
dmVyPC9rZXl3b3JkPjxrZXl3b3JkPipDdWx0dXJhbCBEaXZlcnNpdHk8L2tleXdvcmQ+PGtleXdv
cmQ+KkVudmlyb25tZW50PC9rZXl3b3JkPjxrZXl3b3JkPkV1cm9wZWFuIENvbnRpbmVudGFsIEFu
Y2VzdHJ5IEdyb3VwL3N0YXRpc3RpY3MgJmFtcDsgbnVtZXJpY2FsIGRhdGE8L2tleXdvcmQ+PGtl
eXdvcmQ+KkV4ZXJjaXNlPC9rZXl3b3JkPjxrZXl3b3JkPkZlbWFsZTwva2V5d29yZD48a2V5d29y
ZD5IaXNwYW5pYyBBbWVyaWNhbnMvc3RhdGlzdGljcyAmYW1wOyBudW1lcmljYWwgZGF0YTwva2V5
d29yZD48a2V5d29yZD5IdW1hbnM8L2tleXdvcmQ+PGtleXdvcmQ+TWFsZTwva2V5d29yZD48a2V5
d29yZD5NaWNoaWdhbjwva2V5d29yZD48a2V5d29yZD5NaWRkbGUgQWdlZDwva2V5d29yZD48a2V5
d29yZD5SZXNpZGVuY2UgQ2hhcmFjdGVyaXN0aWNzL3N0YXRpc3RpY3MgJmFtcDsgbnVtZXJpY2Fs
IGRhdGE8L2tleXdvcmQ+PGtleXdvcmQ+KlNvY2lhbCBFbnZpcm9ubWVudDwva2V5d29yZD48a2V5
d29yZD5VcmJhbiBQb3B1bGF0aW9uLypzdGF0aXN0aWNzICZhbXA7IG51bWVyaWNhbCBkYXRhPC9r
ZXl3b3JkPjwva2V5d29yZHM+PGRhdGVzPjx5ZWFyPjIwMTM8L3llYXI+PHB1Yi1kYXRlcz48ZGF0
ZT5PY3Q8L2RhdGU+PC9wdWItZGF0ZXM+PC9kYXRlcz48aXNibj4xNDY4LTI4NjkgKEVsZWN0cm9u
aWMpJiN4RDsxMDk5LTM0NjAgKExpbmtpbmcpPC9pc2JuPjxhY2Nlc3Npb24tbnVtPjIzNDM1NTc0
PC9hY2Nlc3Npb24tbnVtPjx1cmxzPjxyZWxhdGVkLXVybHM+PHVybD5odHRwczovL3d3dy5uY2Jp
Lm5sbS5uaWguZ292L3B1Ym1lZC8yMzQzNTU3NDwvdXJsPjwvcmVsYXRlZC11cmxzPjwvdXJscz48
Y3VzdG9tMj5QTUMzNzk1MTk1PC9jdXN0b20yPjxlbGVjdHJvbmljLXJlc291cmNlLW51bT4xMC4x
MDA3L3MxMTUyNC0wMTMtOTc5My16PC9lbGVjdHJvbmljLXJlc291cmNlLW51bT48L3JlY29yZD48
L0NpdGU+PC9FbmROb3RlPgB=
</w:fldData>
              </w:fldChar>
            </w:r>
            <w:r>
              <w:rPr>
                <w:rFonts w:cs="Arial"/>
              </w:rPr>
              <w:instrText xml:space="preserve"> ADDIN EN.CITE </w:instrText>
            </w:r>
            <w:r>
              <w:rPr>
                <w:rFonts w:cs="Arial"/>
              </w:rPr>
              <w:fldChar w:fldCharType="begin">
                <w:fldData xml:space="preserve">PEVuZE5vdGU+PENpdGU+PEF1dGhvcj5TY2h1bHo8L0F1dGhvcj48WWVhcj4yMDEzPC9ZZWFyPjxS
ZWNOdW0+MTM5NzwvUmVjTnVtPjxEaXNwbGF5VGV4dD5bMTVdPC9EaXNwbGF5VGV4dD48cmVjb3Jk
PjxyZWMtbnVtYmVyPjEzOTc8L3JlYy1udW1iZXI+PGZvcmVpZ24ta2V5cz48a2V5IGFwcD0iRU4i
IGRiLWlkPSI5ZmRzdHRycG1wcHRwMGUyZXBjNXJhNTMyemQ1MHNhNWFlZXIiIHRpbWVzdGFtcD0i
MCI+MTM5Nzwva2V5PjwvZm9yZWlnbi1rZXlzPjxyZWYtdHlwZSBuYW1lPSJKb3VybmFsIEFydGlj
bGUiPjE3PC9yZWYtdHlwZT48Y29udHJpYnV0b3JzPjxhdXRob3JzPjxhdXRob3I+U2NodWx6LCBB
LjwvYXV0aG9yPjxhdXRob3I+TWVudHosIEcuPC9hdXRob3I+PGF1dGhvcj5Kb2huc29uLUxhd3Jl
bmNlLCBWLjwvYXV0aG9yPjxhdXRob3I+SXNyYWVsLCBCLiBBLjwvYXV0aG9yPjxhdXRob3I+TWF4
LCBQLjwvYXV0aG9yPjxhdXRob3I+WmVuaywgUy4gTi48L2F1dGhvcj48YXV0aG9yPldpbmVtYW4s
IEouPC9hdXRob3I+PGF1dGhvcj5NYXJhbnMsIFIuIFcuPC9hdXRob3I+PC9hdXRob3JzPjwvY29u
dHJpYnV0b3JzPjxhdXRoLWFkZHJlc3M+RGVwYXJ0bWVudCBvZiBIZWFsdGggQmVoYXZpb3IgYW5k
IEhlYWx0aCBFZHVjYXRpb24sIFVuaXZlcnNpdHkgb2YgTWljaGlnYW4gU2Nob29sIG9mIFB1Ymxp
YyBIZWFsdGgsIEFubiBBcmJvciwgTUksIDQ4MTA0LCBVU0EsIGFteUBzY2h1bHouY29tLjwvYXV0
aC1hZGRyZXNzPjx0aXRsZXM+PHRpdGxlPkluZGVwZW5kZW50IGFuZCBqb2ludCBhc3NvY2lhdGlv
bnMgYmV0d2VlbiBtdWx0aXBsZSBtZWFzdXJlcyBvZiB0aGUgYnVpbHQgYW5kIHNvY2lhbCBlbnZp
cm9ubWVudCBhbmQgcGh5c2ljYWwgYWN0aXZpdHkgaW4gYSBtdWx0aS1ldGhuaWMgdXJiYW4gY29t
bXVuaXR5PC90aXRsZT48c2Vjb25kYXJ5LXRpdGxlPkogVXJiYW4gSGVhbHRoPC9zZWNvbmRhcnkt
dGl0bGU+PC90aXRsZXM+PHBlcmlvZGljYWw+PGZ1bGwtdGl0bGU+SiBVcmJhbiBIZWFsdGg8L2Z1
bGwtdGl0bGU+PC9wZXJpb2RpY2FsPjxwYWdlcz44NzItODc8L3BhZ2VzPjx2b2x1bWU+OTA8L3Zv
bHVtZT48bnVtYmVyPjU8L251bWJlcj48a2V5d29yZHM+PGtleXdvcmQ+QWR1bHQ8L2tleXdvcmQ+
PGtleXdvcmQ+QWZyaWNhbiBBbWVyaWNhbnMvc3RhdGlzdGljcyAmYW1wOyBudW1lcmljYWwgZGF0
YTwva2V5d29yZD48a2V5d29yZD5BZ2VkPC9rZXl3b3JkPjxrZXl3b3JkPkFnZWQsIDgwIGFuZCBv
dmVyPC9rZXl3b3JkPjxrZXl3b3JkPipDdWx0dXJhbCBEaXZlcnNpdHk8L2tleXdvcmQ+PGtleXdv
cmQ+KkVudmlyb25tZW50PC9rZXl3b3JkPjxrZXl3b3JkPkV1cm9wZWFuIENvbnRpbmVudGFsIEFu
Y2VzdHJ5IEdyb3VwL3N0YXRpc3RpY3MgJmFtcDsgbnVtZXJpY2FsIGRhdGE8L2tleXdvcmQ+PGtl
eXdvcmQ+KkV4ZXJjaXNlPC9rZXl3b3JkPjxrZXl3b3JkPkZlbWFsZTwva2V5d29yZD48a2V5d29y
ZD5IaXNwYW5pYyBBbWVyaWNhbnMvc3RhdGlzdGljcyAmYW1wOyBudW1lcmljYWwgZGF0YTwva2V5
d29yZD48a2V5d29yZD5IdW1hbnM8L2tleXdvcmQ+PGtleXdvcmQ+TWFsZTwva2V5d29yZD48a2V5
d29yZD5NaWNoaWdhbjwva2V5d29yZD48a2V5d29yZD5NaWRkbGUgQWdlZDwva2V5d29yZD48a2V5
d29yZD5SZXNpZGVuY2UgQ2hhcmFjdGVyaXN0aWNzL3N0YXRpc3RpY3MgJmFtcDsgbnVtZXJpY2Fs
IGRhdGE8L2tleXdvcmQ+PGtleXdvcmQ+KlNvY2lhbCBFbnZpcm9ubWVudDwva2V5d29yZD48a2V5
d29yZD5VcmJhbiBQb3B1bGF0aW9uLypzdGF0aXN0aWNzICZhbXA7IG51bWVyaWNhbCBkYXRhPC9r
ZXl3b3JkPjwva2V5d29yZHM+PGRhdGVzPjx5ZWFyPjIwMTM8L3llYXI+PHB1Yi1kYXRlcz48ZGF0
ZT5PY3Q8L2RhdGU+PC9wdWItZGF0ZXM+PC9kYXRlcz48aXNibj4xNDY4LTI4NjkgKEVsZWN0cm9u
aWMpJiN4RDsxMDk5LTM0NjAgKExpbmtpbmcpPC9pc2JuPjxhY2Nlc3Npb24tbnVtPjIzNDM1NTc0
PC9hY2Nlc3Npb24tbnVtPjx1cmxzPjxyZWxhdGVkLXVybHM+PHVybD5odHRwczovL3d3dy5uY2Jp
Lm5sbS5uaWguZ292L3B1Ym1lZC8yMzQzNTU3NDwvdXJsPjwvcmVsYXRlZC11cmxzPjwvdXJscz48
Y3VzdG9tMj5QTUMzNzk1MTk1PC9jdXN0b20yPjxlbGVjdHJvbmljLXJlc291cmNlLW51bT4xMC4x
MDA3L3MxMTUyNC0wMTMtOTc5My16PC9lbGVjdHJvbmljLXJlc291cmNlLW51bT48L3JlY29yZD48
L0Np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5]</w:t>
            </w:r>
            <w:r>
              <w:rPr>
                <w:rFonts w:cs="Arial"/>
              </w:rPr>
              <w:fldChar w:fldCharType="end"/>
            </w:r>
          </w:p>
        </w:tc>
        <w:tc>
          <w:tcPr>
            <w:tcW w:w="1620" w:type="dxa"/>
          </w:tcPr>
          <w:p w14:paraId="24CFF0F0"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585AED18"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33469D9E"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37197F74"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r>
      <w:tr w:rsidR="008D2B6D" w:rsidRPr="00706B39" w14:paraId="5EE2B073" w14:textId="77777777" w:rsidTr="00972CF7">
        <w:trPr>
          <w:trHeight w:val="315"/>
        </w:trPr>
        <w:tc>
          <w:tcPr>
            <w:tcW w:w="445" w:type="dxa"/>
            <w:tcBorders>
              <w:right w:val="single" w:sz="4" w:space="0" w:color="FFFFFF"/>
            </w:tcBorders>
            <w:noWrap/>
            <w:hideMark/>
          </w:tcPr>
          <w:p w14:paraId="494A2E42"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 </w:t>
            </w:r>
          </w:p>
        </w:tc>
        <w:tc>
          <w:tcPr>
            <w:tcW w:w="2453" w:type="dxa"/>
            <w:tcBorders>
              <w:left w:val="single" w:sz="4" w:space="0" w:color="FFFFFF"/>
            </w:tcBorders>
            <w:noWrap/>
            <w:hideMark/>
          </w:tcPr>
          <w:p w14:paraId="3DDD875F" w14:textId="77777777" w:rsidR="008D2B6D" w:rsidRPr="00706B39" w:rsidRDefault="008D2B6D" w:rsidP="00977716">
            <w:pPr>
              <w:spacing w:after="0" w:line="240" w:lineRule="auto"/>
              <w:rPr>
                <w:rFonts w:ascii="Calibri" w:eastAsia="Times New Roman" w:hAnsi="Calibri" w:cs="Times New Roman"/>
              </w:rPr>
            </w:pPr>
            <w:r w:rsidRPr="00706B39">
              <w:rPr>
                <w:rFonts w:ascii="Calibri" w:eastAsia="Times New Roman" w:hAnsi="Calibri" w:cs="Times New Roman"/>
              </w:rPr>
              <w:t>Social Disorganization</w:t>
            </w:r>
            <w:r>
              <w:rPr>
                <w:rFonts w:ascii="Calibri" w:eastAsia="Times New Roman" w:hAnsi="Calibri" w:cs="Times New Roman"/>
              </w:rPr>
              <w:t>*</w:t>
            </w:r>
          </w:p>
        </w:tc>
        <w:tc>
          <w:tcPr>
            <w:tcW w:w="2750" w:type="dxa"/>
            <w:noWrap/>
            <w:hideMark/>
          </w:tcPr>
          <w:p w14:paraId="769F28D7"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r>
              <w:rPr>
                <w:rFonts w:cs="Arial"/>
              </w:rPr>
              <w:fldChar w:fldCharType="begin">
                <w:fldData xml:space="preserve">PEVuZE5vdGU+PENpdGU+PEF1dGhvcj5LYW1waHVpczwvQXV0aG9yPjxZZWFyPjIwMDg8L1llYXI+
PFJlY051bT44NDc8L1JlY051bT48RGlzcGxheVRleHQ+WzExN108L0Rpc3BsYXlUZXh0PjxyZWNv
cmQ+PHJlYy1udW1iZXI+ODQ3PC9yZWMtbnVtYmVyPjxmb3JlaWduLWtleXM+PGtleSBhcHA9IkVO
IiBkYi1pZD0iOWZkc3R0cnBtcHB0cDBlMmVwYzVyYTUzMnpkNTBzYTVhZWVyIiB0aW1lc3RhbXA9
IjAiPjg0Nzwva2V5PjwvZm9yZWlnbi1rZXlzPjxyZWYtdHlwZSBuYW1lPSJKb3VybmFsIEFydGlj
bGUiPjE3PC9yZWYtdHlwZT48Y29udHJpYnV0b3JzPjxhdXRob3JzPjxhdXRob3I+S2FtcGh1aXMs
IEMuIEIuPC9hdXRob3I+PGF1dGhvcj5WYW4gTGVudGhlLCBGLiBKLjwvYXV0aG9yPjxhdXRob3I+
R2lza2VzLCBLLjwvYXV0aG9yPjxhdXRob3I+SHVpc21hbiwgTS48L2F1dGhvcj48YXV0aG9yPkJy
dWcsIEouPC9hdXRob3I+PGF1dGhvcj5NYWNrZW5iYWNoLCBKLiBQLjwvYXV0aG9yPjwvYXV0aG9y
cz48L2NvbnRyaWJ1dG9ycz48YXV0aC1hZGRyZXNzPkRlcGFydG1lbnQgb2YgUHVibGljIEhlYWx0
aCwgRXJhc211cyBVbml2ZXJzaXR5IE1lZGljYWwgQ2VudHJlLCBSb3R0ZXJkYW0sIFRoZSBOZXRo
ZXJsYW5kcy4gYy5rYW1waHVpc0BlcmFzbXVzbWMubmw8L2F1dGgtYWRkcmVzcz48dGl0bGVzPjx0
aXRsZT5Tb2Npb2Vjb25vbWljIHN0YXR1cywgZW52aXJvbm1lbnRhbCBhbmQgaW5kaXZpZHVhbCBm
YWN0b3JzLCBhbmQgc3BvcnRzIHBhcnRpY2lwYXRpb24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cxLTgxPC9wYWdl
cz48dm9sdW1lPjQwPC92b2x1bWU+PG51bWJlcj4xPC9udW1iZXI+PGVkaXRpb24+MjAwOC8wMS8x
MDwvZWRpdGlvbj48a2V5d29yZHM+PGtleXdvcmQ+QWR1bHQ8L2tleXdvcmQ+PGtleXdvcmQ+QWdl
ZDwva2V5d29yZD48a2V5d29yZD5BdHRpdHVkZSB0byBIZWFsdGg8L2tleXdvcmQ+PGtleXdvcmQ+
RGF0YSBDb2xsZWN0aW9uPC9rZXl3b3JkPjxrZXl3b3JkPkVudmlyb25tZW50PC9rZXl3b3JkPjxr
ZXl3b3JkPkZlbWFsZTwva2V5d29yZD48a2V5d29yZD5IZWFsdGggQmVoYXZpb3I8L2tleXdvcmQ+
PGtleXdvcmQ+SGVhbHRoIFN0YXR1czwva2V5d29yZD48a2V5d29yZD5IZWFsdGggU3RhdHVzIERp
c3Bhcml0aWVzPC9rZXl3b3JkPjxrZXl3b3JkPkh1bWFuczwva2V5d29yZD48a2V5d29yZD5NYWxl
PC9rZXl3b3JkPjxrZXl3b3JkPk1pZGRsZSBBZ2VkPC9rZXl3b3JkPjxrZXl3b3JkPk1vdG9yIEFj
dGl2aXR5PC9rZXl3b3JkPjxrZXl3b3JkPlJlc2lkZW5jZSBDaGFyYWN0ZXJpc3RpY3M8L2tleXdv
cmQ+PGtleXdvcmQ+U29jaWFsIENsYXNzPC9rZXl3b3JkPjwva2V5d29yZHM+PGRhdGVzPjx5ZWFy
PjIwMDg8L3llYXI+PHB1Yi1kYXRlcz48ZGF0ZT5KYW48L2RhdGU+PC9wdWItZGF0ZXM+PC9kYXRl
cz48aXNibj4wMTk1LTkxMzEgKFByaW50KSYjeEQ7MDE5NS05MTMxIChMaW5raW5nKTwvaXNibj48
YWNjZXNzaW9uLW51bT4xODE4MjkzNjwvYWNjZXNzaW9uLW51bT48dXJscz48L3VybHM+PGVsZWN0
cm9uaWMtcmVzb3VyY2UtbnVtPjEwLjEyNDkvbXNzLjBiMDEzZTMxODE1OGU0Njc8L2VsZWN0cm9u
aWMtcmVzb3VyY2UtbnVtPjxyZW1vdGUtZGF0YWJhc2UtcHJvdmlkZXI+TkxNPC9yZW1vdGUtZGF0
YWJhc2UtcHJvdmlkZXI+PGxhbmd1YWdlPmVuZzwvbGFuZ3VhZ2U+PC9yZWNvcmQ+PC9DaXRlPjwv
RW5kTm90ZT4A
</w:fldData>
              </w:fldChar>
            </w:r>
            <w:r>
              <w:rPr>
                <w:rFonts w:cs="Arial"/>
              </w:rPr>
              <w:instrText xml:space="preserve"> ADDIN EN.CITE </w:instrText>
            </w:r>
            <w:r>
              <w:rPr>
                <w:rFonts w:cs="Arial"/>
              </w:rPr>
              <w:fldChar w:fldCharType="begin">
                <w:fldData xml:space="preserve">PEVuZE5vdGU+PENpdGU+PEF1dGhvcj5LYW1waHVpczwvQXV0aG9yPjxZZWFyPjIwMDg8L1llYXI+
PFJlY051bT44NDc8L1JlY051bT48RGlzcGxheVRleHQ+WzExN108L0Rpc3BsYXlUZXh0PjxyZWNv
cmQ+PHJlYy1udW1iZXI+ODQ3PC9yZWMtbnVtYmVyPjxmb3JlaWduLWtleXM+PGtleSBhcHA9IkVO
IiBkYi1pZD0iOWZkc3R0cnBtcHB0cDBlMmVwYzVyYTUzMnpkNTBzYTVhZWVyIiB0aW1lc3RhbXA9
IjAiPjg0Nzwva2V5PjwvZm9yZWlnbi1rZXlzPjxyZWYtdHlwZSBuYW1lPSJKb3VybmFsIEFydGlj
bGUiPjE3PC9yZWYtdHlwZT48Y29udHJpYnV0b3JzPjxhdXRob3JzPjxhdXRob3I+S2FtcGh1aXMs
IEMuIEIuPC9hdXRob3I+PGF1dGhvcj5WYW4gTGVudGhlLCBGLiBKLjwvYXV0aG9yPjxhdXRob3I+
R2lza2VzLCBLLjwvYXV0aG9yPjxhdXRob3I+SHVpc21hbiwgTS48L2F1dGhvcj48YXV0aG9yPkJy
dWcsIEouPC9hdXRob3I+PGF1dGhvcj5NYWNrZW5iYWNoLCBKLiBQLjwvYXV0aG9yPjwvYXV0aG9y
cz48L2NvbnRyaWJ1dG9ycz48YXV0aC1hZGRyZXNzPkRlcGFydG1lbnQgb2YgUHVibGljIEhlYWx0
aCwgRXJhc211cyBVbml2ZXJzaXR5IE1lZGljYWwgQ2VudHJlLCBSb3R0ZXJkYW0sIFRoZSBOZXRo
ZXJsYW5kcy4gYy5rYW1waHVpc0BlcmFzbXVzbWMubmw8L2F1dGgtYWRkcmVzcz48dGl0bGVzPjx0
aXRsZT5Tb2Npb2Vjb25vbWljIHN0YXR1cywgZW52aXJvbm1lbnRhbCBhbmQgaW5kaXZpZHVhbCBm
YWN0b3JzLCBhbmQgc3BvcnRzIHBhcnRpY2lwYXRpb248L3RpdGxlPjxzZWNvbmRhcnktdGl0bGU+
TWVkIFNjaSBTcG9ydHMgRXhlcmM8L3NlY29uZGFyeS10aXRsZT48YWx0LXRpdGxlPk1lZGljaW5l
IGFuZCBzY2llbmNlIGluIHNwb3J0cyBhbmQgZXhlcmNpc2U8L2FsdC10aXRsZT48L3RpdGxlcz48
cGVyaW9kaWNhbD48ZnVsbC10aXRsZT5NZWQgU2NpIFNwb3J0cyBFeGVyYzwvZnVsbC10aXRsZT48
YWJici0xPk1lZGljaW5lIGFuZCBzY2llbmNlIGluIHNwb3J0cyBhbmQgZXhlcmNpc2U8L2FiYnIt
MT48L3BlcmlvZGljYWw+PGFsdC1wZXJpb2RpY2FsPjxmdWxsLXRpdGxlPk1lZCBTY2kgU3BvcnRz
IEV4ZXJjPC9mdWxsLXRpdGxlPjxhYmJyLTE+TWVkaWNpbmUgYW5kIHNjaWVuY2UgaW4gc3BvcnRz
IGFuZCBleGVyY2lzZTwvYWJici0xPjwvYWx0LXBlcmlvZGljYWw+PHBhZ2VzPjcxLTgxPC9wYWdl
cz48dm9sdW1lPjQwPC92b2x1bWU+PG51bWJlcj4xPC9udW1iZXI+PGVkaXRpb24+MjAwOC8wMS8x
MDwvZWRpdGlvbj48a2V5d29yZHM+PGtleXdvcmQ+QWR1bHQ8L2tleXdvcmQ+PGtleXdvcmQ+QWdl
ZDwva2V5d29yZD48a2V5d29yZD5BdHRpdHVkZSB0byBIZWFsdGg8L2tleXdvcmQ+PGtleXdvcmQ+
RGF0YSBDb2xsZWN0aW9uPC9rZXl3b3JkPjxrZXl3b3JkPkVudmlyb25tZW50PC9rZXl3b3JkPjxr
ZXl3b3JkPkZlbWFsZTwva2V5d29yZD48a2V5d29yZD5IZWFsdGggQmVoYXZpb3I8L2tleXdvcmQ+
PGtleXdvcmQ+SGVhbHRoIFN0YXR1czwva2V5d29yZD48a2V5d29yZD5IZWFsdGggU3RhdHVzIERp
c3Bhcml0aWVzPC9rZXl3b3JkPjxrZXl3b3JkPkh1bWFuczwva2V5d29yZD48a2V5d29yZD5NYWxl
PC9rZXl3b3JkPjxrZXl3b3JkPk1pZGRsZSBBZ2VkPC9rZXl3b3JkPjxrZXl3b3JkPk1vdG9yIEFj
dGl2aXR5PC9rZXl3b3JkPjxrZXl3b3JkPlJlc2lkZW5jZSBDaGFyYWN0ZXJpc3RpY3M8L2tleXdv
cmQ+PGtleXdvcmQ+U29jaWFsIENsYXNzPC9rZXl3b3JkPjwva2V5d29yZHM+PGRhdGVzPjx5ZWFy
PjIwMDg8L3llYXI+PHB1Yi1kYXRlcz48ZGF0ZT5KYW48L2RhdGU+PC9wdWItZGF0ZXM+PC9kYXRl
cz48aXNibj4wMTk1LTkxMzEgKFByaW50KSYjeEQ7MDE5NS05MTMxIChMaW5raW5nKTwvaXNibj48
YWNjZXNzaW9uLW51bT4xODE4MjkzNjwvYWNjZXNzaW9uLW51bT48dXJscz48L3VybHM+PGVsZWN0
cm9uaWMtcmVzb3VyY2UtbnVtPjEwLjEyNDkvbXNzLjBiMDEzZTMxODE1OGU0Njc8L2VsZWN0cm9u
aWMtcmVzb3VyY2UtbnVtPjxyZW1vdGUtZGF0YWJhc2UtcHJvdmlkZXI+TkxNPC9yZW1vdGUtZGF0
YWJhc2UtcHJvdmlkZXI+PGxhbmd1YWdlPmVuZzwvbGFuZ3VhZ2U+PC9yZWNvcmQ+PC9DaXRlPjwv
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17]</w:t>
            </w:r>
            <w:r>
              <w:rPr>
                <w:rFonts w:cs="Arial"/>
              </w:rPr>
              <w:fldChar w:fldCharType="end"/>
            </w:r>
          </w:p>
        </w:tc>
        <w:tc>
          <w:tcPr>
            <w:tcW w:w="1620" w:type="dxa"/>
          </w:tcPr>
          <w:p w14:paraId="52EEBE6F"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2C0C8BC1"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785A465F"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3A4AB3DB"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100)</w:t>
            </w:r>
          </w:p>
        </w:tc>
      </w:tr>
      <w:tr w:rsidR="008D2B6D" w:rsidRPr="00A26BCE" w14:paraId="2A53854B" w14:textId="77777777" w:rsidTr="00A26BCE">
        <w:trPr>
          <w:trHeight w:val="315"/>
        </w:trPr>
        <w:tc>
          <w:tcPr>
            <w:tcW w:w="12325" w:type="dxa"/>
            <w:gridSpan w:val="7"/>
            <w:shd w:val="clear" w:color="auto" w:fill="auto"/>
            <w:noWrap/>
          </w:tcPr>
          <w:p w14:paraId="78CEA316" w14:textId="09F835ED" w:rsidR="008D2B6D" w:rsidRPr="00A26BCE" w:rsidRDefault="008D2B6D" w:rsidP="00977716">
            <w:pPr>
              <w:spacing w:after="0" w:line="240" w:lineRule="auto"/>
              <w:rPr>
                <w:rFonts w:ascii="Calibri" w:eastAsia="Times New Roman" w:hAnsi="Calibri" w:cs="Times New Roman"/>
                <w:b/>
                <w:i/>
              </w:rPr>
            </w:pPr>
            <w:r w:rsidRPr="00A26BCE">
              <w:rPr>
                <w:rFonts w:ascii="Calibri" w:eastAsia="Times New Roman" w:hAnsi="Calibri" w:cs="Times New Roman"/>
                <w:b/>
                <w:i/>
              </w:rPr>
              <w:t>Social Interactions in the Neighborhood</w:t>
            </w:r>
          </w:p>
        </w:tc>
      </w:tr>
      <w:tr w:rsidR="0073740F" w:rsidRPr="00706B39" w14:paraId="0468E7AC" w14:textId="77777777" w:rsidTr="0073740F">
        <w:trPr>
          <w:trHeight w:val="242"/>
        </w:trPr>
        <w:tc>
          <w:tcPr>
            <w:tcW w:w="12325" w:type="dxa"/>
            <w:gridSpan w:val="7"/>
          </w:tcPr>
          <w:p w14:paraId="1DEC1185" w14:textId="03CE71EF" w:rsidR="0073740F" w:rsidRPr="00831AF6" w:rsidRDefault="0073740F" w:rsidP="009F5D59">
            <w:pPr>
              <w:spacing w:after="0" w:line="240" w:lineRule="auto"/>
              <w:rPr>
                <w:rFonts w:ascii="Calibri" w:eastAsia="Times New Roman" w:hAnsi="Calibri" w:cs="Times New Roman"/>
                <w:b/>
              </w:rPr>
            </w:pPr>
            <w:r w:rsidRPr="00831AF6">
              <w:rPr>
                <w:rFonts w:ascii="Calibri" w:eastAsia="Times New Roman" w:hAnsi="Calibri" w:cs="Times New Roman"/>
                <w:b/>
              </w:rPr>
              <w:t>Social Relationships</w:t>
            </w:r>
            <w:r>
              <w:rPr>
                <w:rFonts w:ascii="Calibri" w:eastAsia="Times New Roman" w:hAnsi="Calibri" w:cs="Times New Roman"/>
                <w:b/>
              </w:rPr>
              <w:t xml:space="preserve"> </w:t>
            </w:r>
            <w:r w:rsidR="00A64645">
              <w:rPr>
                <w:rFonts w:ascii="Calibri" w:eastAsia="Times New Roman" w:hAnsi="Calibri" w:cs="Times New Roman"/>
                <w:b/>
              </w:rPr>
              <w:t>and Norms</w:t>
            </w:r>
          </w:p>
        </w:tc>
      </w:tr>
      <w:tr w:rsidR="0073740F" w:rsidRPr="00706B39" w14:paraId="347D1EF9" w14:textId="77777777" w:rsidTr="00972CF7">
        <w:trPr>
          <w:trHeight w:val="315"/>
        </w:trPr>
        <w:tc>
          <w:tcPr>
            <w:tcW w:w="445" w:type="dxa"/>
            <w:tcBorders>
              <w:right w:val="single" w:sz="4" w:space="0" w:color="FFFFFF" w:themeColor="background1"/>
            </w:tcBorders>
            <w:noWrap/>
          </w:tcPr>
          <w:p w14:paraId="478C687B" w14:textId="77777777" w:rsidR="0073740F" w:rsidRPr="00317B5E" w:rsidRDefault="0073740F" w:rsidP="009F5D59">
            <w:pPr>
              <w:spacing w:after="0" w:line="240" w:lineRule="auto"/>
              <w:rPr>
                <w:rFonts w:ascii="Calibri" w:eastAsia="Times New Roman" w:hAnsi="Calibri" w:cs="Times New Roman"/>
                <w:b/>
              </w:rPr>
            </w:pPr>
          </w:p>
        </w:tc>
        <w:tc>
          <w:tcPr>
            <w:tcW w:w="2453" w:type="dxa"/>
            <w:tcBorders>
              <w:left w:val="single" w:sz="4" w:space="0" w:color="FFFFFF" w:themeColor="background1"/>
            </w:tcBorders>
            <w:noWrap/>
          </w:tcPr>
          <w:p w14:paraId="70911CF5"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0A10E0E3" w14:textId="77777777" w:rsidR="0073740F" w:rsidRPr="00317B5E" w:rsidRDefault="0073740F" w:rsidP="009F5D59">
            <w:pPr>
              <w:spacing w:after="0" w:line="240" w:lineRule="auto"/>
              <w:rPr>
                <w:b/>
              </w:rPr>
            </w:pPr>
            <w:r w:rsidRPr="00317B5E">
              <w:rPr>
                <w:rFonts w:ascii="Calibri" w:eastAsia="Times New Roman" w:hAnsi="Calibri" w:cs="Times New Roman"/>
                <w:b/>
              </w:rPr>
              <w:t>22</w:t>
            </w:r>
            <w:r w:rsidRPr="00317B5E">
              <w:rPr>
                <w:b/>
              </w:rPr>
              <w:fldChar w:fldCharType="begin">
                <w:fldData xml:space="preserve">cmQ+PGtleXdvcmQ+TXVsdGlsZXZlbCBBbmFseXNpczwva2V5d29yZD48a2V5d29yZD5NdWx0aXZh
cmlhdGUgQW5hbHlzaXM8L2tleXdvcmQ+PGtleXdvcmQ+UmVncmVzc2lvbiBBbmFseXNpczwva2V5
d29yZD48a2V5d29yZD5SZXNpZGVuY2UgQ2hhcmFjdGVyaXN0aWNzPC9rZXl3b3JkPjxrZXl3b3Jk
PlNvY2lhbCBFbnZpcm9ubWVudDwva2V5d29yZD48a2V5d29yZD5Tb2Npb2Vjb25vbWljIEZhY3Rv
cnM8L2tleXdvcmQ+PGtleXdvcmQ+VHJ1c3Q8L2tleXdvcmQ+PGtleXdvcmQ+V2Fsa2luZy8gc3Rh
dGlzdGljcyAmYW1wOyBudW1lcmljYWwgZGF0YTwva2V5d29yZD48a2V5d29yZD5Zb3VuZyBBZHVs
dDwva2V5d29yZD48L2tleXdvcmRzPjxkYXRlcz48eWVhcj4yMDEwPC95ZWFyPjxwdWItZGF0ZXM+
PGRhdGU+QXVnPC9kYXRlPjwvcHViLWRhdGVzPjwvZGF0ZXM+PGlzYm4+MTg3My01MzQ3IChFbGVj
dHJvbmljKSYjeEQ7MDI3Ny05NTM2IChMaW5raW5nKTwvaXNibj48YWNjZXNzaW9uLW51bT4yMDU2
MTcyNzwvYWNjZXNzaW9uLW51bT48dXJscz48L3VybHM+PGVsZWN0cm9uaWMtcmVzb3VyY2UtbnVt
PjEwLjEwMTYvai5zb2NzY2ltZWQuMjAxMC4wNC4wNDE8L2VsZWN0cm9uaWMtcmVzb3VyY2UtbnVt
PjxyZW1vdGUtZGF0YWJhc2UtcHJvdmlkZXI+TkxNPC9yZW1vdGUtZGF0YWJhc2UtcHJvdmlkZXI+
PGxhbmd1YWdlPmVuZzwvbGFuZ3VhZ2U+PC9yZWNvcmQ+PC9DaXRlPjxDaXRlPjxBdXRob3I+R2Fv
PC9BdXRob3I+PFllYXI+MjAxNTwvWWVhcj48UmVjTnVtPjEzNjA8L1JlY051bT48cmVjb3JkPjxy
ZWMtbnVtYmVyPjEzNjA8L3JlYy1udW1iZXI+PGZvcmVpZ24ta2V5cz48a2V5IGFwcD0iRU4iIGRi
LWlkPSI5ZmRzdHRycG1wcHRwMGUyZXBjNXJhNTMyemQ1MHNhNWFlZXIiIHRpbWVzdGFtcD0iMCI+
MTM2MDwva2V5PjwvZm9yZWlnbi1rZXlzPjxyZWYtdHlwZSBuYW1lPSJKb3VybmFsIEFydGljbGUi
PjE3PC9yZWYtdHlwZT48Y29udHJpYnV0b3JzPjxhdXRob3JzPjxhdXRob3I+R2FvLCBKLjwvYXV0
aG9yPjwvYXV0aG9ycz48L2NvbnRyaWJ1dG9ycz48dGl0bGVzPjx0aXRsZT5Bc3NvY2lhdGlvbiBi
ZXR3ZWVuIHNvY2lhbCBhbmQgYnVpbHQgZW52aXJvbm1lbnRzIGFuZCBsZWlzdXJlLXRpbWUgcGh5
c2ljYWwgYWN0aXZpdHkgYW1vbmcgQ2hpbmVzZSBvbGRlciBhZHVsdHMtLWEgbXVsdGlsZXZlbCBh
bmFseXNpczwvdGl0bGU+PHNlY29uZGFyeS10aXRsZT5CTUMgUHVibGljIEhlYWx0aDwvc2Vjb25k
YXJ5LXRpdGxlPjwvdGl0bGVzPjxwZXJpb2RpY2FsPjxmdWxsLXRpdGxlPkJNQyBQdWJsaWMgSGVh
bHRoPC9mdWxsLXRpdGxlPjwvcGVyaW9kaWNhbD48cGFnZXM+MTMxNy0yODwvcGFnZXM+PHZvbHVt
ZT4xNTwvdm9sdW1lPjxkYXRlcz48eWVhcj4yMDE1PC95ZWFyPjwvZGF0ZXM+PHVybHM+PC91cmxz
PjwvcmVjb3JkPjwvQ2l0ZT48Q2l0ZT48QXV0aG9yPlZhbiBDYXV3ZW5iZXJnPC9BdXRob3I+PFll
YXI+MjAxNDwvWWVhcj48UmVjTnVtPjEzNjE8L1JlY051bT48cmVjb3JkPjxyZWMtbnVtYmVyPjEz
NjE8L3JlYy1udW1iZXI+PGZvcmVpZ24ta2V5cz48a2V5IGFwcD0iRU4iIGRiLWlkPSI5ZmRzdHRy
cG1wcHRwMGUyZXBjNXJhNTMyemQ1MHNhNWFlZXIiIHRpbWVzdGFtcD0iMCI+MTM2MTwva2V5Pjwv
Zm9yZWlnbi1rZXlzPjxyZWYtdHlwZSBuYW1lPSJKb3VybmFsIEFydGljbGUiPjE3PC9yZWYtdHlw
ZT48Y29udHJpYnV0b3JzPjxhdXRob3JzPjxhdXRob3I+VmFuIENhdXdlbmJlcmcsIEouPC9hdXRo
b3I+PGF1dGhvcj5EZSBEb25kZXIsIEwuPC9hdXRob3I+PGF1dGhvcj5DbGFyeXMsIFAuPC9hdXRo
b3I+PGF1dGhvcj5EZSBCb3VyZGVhdWRodWlqLCBJLjwvYXV0aG9yPjxhdXRob3I+QnVmZmVsLCBU
LjwvYXV0aG9yPjxhdXRob3I+RGUgV2l0dGUsIE4uPC9hdXRob3I+PGF1dGhvcj5EdXJ5LCBTLjwv
YXV0aG9yPjxhdXRob3I+VmVydGUsIEQuPC9hdXRob3I+PGF1dGhvcj5EZWZvcmNoZSwgQi48L2F1
dGhvcj48L2F1dGhvcnM+PC9jb250cmlidXRvcnM+PGF1dGgtYWRkcmVzcz5EZXBhcnRtZW50IG9m
IEh1bWFuIEJpb21ldHJ5IGFuZCBCaW9tZWNoYW5pY3MsIEZhY3VsdHkgb2YgUGh5c2ljYWwgRWR1
Y2F0aW9uIGFuZCBQaHlzaWNhbCBUaGVyYXB5LCBWcmlqZSBVbml2ZXJzaXRlaXQgQnJ1c3NlbCwg
UGxlaW5sYWFuIDIsIEItMTA1MCBCcnVzc2VscywgQmVsZ2l1bTsgRGVwYXJ0bWVudCBvZiBNb3Zl
bWVudCBhbmQgU3BvcnQgU2NpZW5jZXMsIEZhY3VsdHkgb2YgTWVkaWNpbmUgYW5kIEhlYWx0aCBT
Y2llbmNlcywgR2hlbnQgVW5pdmVyc2l0eSwgV2F0ZXJzcG9ydGxhYW4gMiwgQi05MDAwIEdoZW50
LCBCZWxnaXVtOyBGdW5kIGZvciBTY2llbnRpZmljIFJlc2VhcmNoIEZsYW5kZXJzIChGV08pLCBF
Z21vbnRzdHJhYXQgNSwgQi0xMDAwIEJydXNzZWxzLCBCZWxnaXVtLiBFbGVjdHJvbmljIGFkZHJl
c3M6IEplbGxlLlZhbi5DYXV3ZW5iZXJnQHZ1Yi5hYy5iZS4mI3hEO0RlcGFydG1lbnQgb2YgRWR1
Y2F0aW9uYWwgU2NpZW5jZXMsIEZhY3VsdHkgb2YgUHN5Y2hvbG9neSBhbmQgRWR1Y2F0aW9uYWwg
U2NpZW5jZXMsIFZyaWplIFVuaXZlcnNpdGVpdCBCcnVzc2VsLCBQbGVpbmxhYW4gMiwgQi0xMDUw
IEJydXNzZWxzLCBCZWxnaXVtLiBFbGVjdHJvbmljIGFkZHJlc3M6IGxpZXNiZXRoLmRlLmRvbmRl
ckB2dWIuYWMuYmUuJiN4RDtEZXBhcnRtZW50IG9mIEh1bWFuIEJpb21ldHJ5IGFuZCBCaW9tZWNo
YW5pY3MsIEZhY3VsdHkgb2YgUGh5c2ljYWwgRWR1Y2F0aW9uIGFuZCBQaHlzaWNhbCBUaGVyYXB5
LCBWcmlqZSBVbml2ZXJzaXRlaXQgQnJ1c3NlbCwgUGxlaW5sYWFuIDIsIEItMTA1MCBCcnVzc2Vs
cywgQmVsZ2l1bS4gRWxlY3Ryb25pYyBhZGRyZXNzOiBwY2xhcnlzQHZ1Yi5hYy5iZS4mI3hEO0Rl
cGFydG1lbnQgb2YgTW92ZW1lbnQgYW5kIFNwb3J0IFNjaWVuY2VzLCBGYWN1bHR5IG9mIE1lZGlj
aW5lIGFuZCBIZWFsdGggU2NpZW5jZXMsIEdoZW50IFVuaXZlcnNpdHksIFdhdGVyc3BvcnRsYWFu
IDIsIEItOTAwMCBHaGVudCwgQmVsZ2l1bS4gRWxlY3Ryb25pYyBhZGRyZXNzOiBpbHNlLmRlYm91
cmRlYXVkaHVpakB1Z2VudC5iZS4mI3hEO1NjaG9vbCBvZiBTb2NpYWwgU2NpZW5jZSwgVGhlIFVu
aXZlcnNpdHkgb2YgTWFuY2hlc3RlciwgT3hmb3JkIFJvYWQsIE1hbmNoZXN0ZXIgTTEzIDlQTCwg
VW5pdGVkIEtpbmdkb20uIEVsZWN0cm9uaWMgYWRkcmVzczogdGluZS5idWZmZWxAdnViLmFjLmJl
LiYjeEQ7RGVwYXJ0bWVudCBvZiBFZHVjYXRpb25hbCBTY2llbmNlcywgRmFjdWx0eSBvZiBQc3lj
aG9sb2d5IGFuZCBFZHVjYXRpb25hbCBTY2llbmNlcywgVnJpamUgVW5pdmVyc2l0ZWl0IEJydXNz
ZWwsIFBsZWlubGFhbiAyLCBCLTEwNTAgQnJ1c3NlbHMsIEJlbGdpdW07IFVuaXZlcnNpdHkgQ29s
bGVnZSBHaGVudCwgS2VyYW1pZWtzdHJhYXQgNzgtODAsIDkwMDAgR2VudCwgQmVsZ2l1bS4gRWxl
Y3Ryb25pYyBhZGRyZXNzOiBuaWNvLmRlLndpdHRlQHZ1Yi5hYy5iZS4mI3hEO0RlcGFydG1lbnQg
b2YgRWR1Y2F0aW9uYWwgU2NpZW5jZXMsIEZhY3VsdHkgb2YgUHN5Y2hvbG9neSBhbmQgRWR1Y2F0
aW9uYWwgU2NpZW5jZXMsIFZyaWplIFVuaXZlcnNpdGVpdCBCcnVzc2VsLCBQbGVpbmxhYW4gMiwg
Qi0xMDUwIEJydXNzZWxzLCBCZWxnaXVtLiBFbGVjdHJvbmljIGFkZHJlc3M6IHNhcmFoLmR1cnlA
dnViLmFjLmJlLiYjeEQ7RGVwYXJ0bWVudCBvZiBFZHVjYXRpb25hbCBTY2llbmNlcywgRmFjdWx0
eSBvZiBQc3ljaG9sb2d5IGFuZCBFZHVjYXRpb25hbCBTY2llbmNlcywgVnJpamUgVW5pdmVyc2l0
ZWl0IEJydXNzZWwsIFBsZWlubGFhbiAyLCBCLTEwNTAgQnJ1c3NlbHMsIEJlbGdpdW0uIEVsZWN0
cm9uaWMgYWRkcmVzczogRG9taW5pcXVlLlZlcnRlQHZ1Yi5hYy5iZS4mI3hEO0RlcGFydG1lbnQg
b2YgSHVtYW4gQmlvbWV0cnkgYW5kIEJpb21lY2hhbmljcywgRmFjdWx0eSBvZiBQaHlzaWNhbCBF
ZHVjYXRpb24gYW5kIFBoeXNpY2FsIFRoZXJhcHksIFZyaWplIFVuaXZlcnNpdGVpdCBCcnVzc2Vs
LCBQbGVpbmxhYW4gMiwgQi0xMDUwIEJydXNzZWxzLCBCZWxnaXVtOyBEZXBhcnRtZW50IG9mIE1v
dmVtZW50IGFuZCBTcG9ydCBTY2llbmNlcywgRmFjdWx0eSBvZiBNZWRpY2luZSBhbmQgSGVhbHRo
IFNjaWVuY2VzLCBHaGVudCBVbml2ZXJzaXR5LCBXYXRlcnNwb3J0bGFhbiAyLCBCLTkwMDAgR2hl
bnQsIEJlbGdpdW0uIEVsZWN0cm9uaWMgYWRkcmVzczogYmVuZWRpY3RlLmRlZm9yY2hlQHZ1Yi5h
Yy5iZS48L2F1dGgtYWRkcmVzcz48dGl0bGVzPjx0aXRsZT5SZWxhdGlvbnNoaXBzIGJldHdlZW4g
dGhlIHBlcmNlaXZlZCBuZWlnaGJvcmhvb2Qgc29jaWFsIGVudmlyb25tZW50IGFuZCB3YWxraW5n
IGZvciB0cmFuc3BvcnRhdGlvbiBhbW9uZyBvbGRlciBhZHVsdHM8L3RpdGxlPjxzZWNvbmRhcnkt
dGl0bGU+U29jIFNjaSBNZWQ8L3NlY29uZGFyeS10aXRsZT48L3RpdGxlcz48cGVyaW9kaWNhbD48
ZnVsbC10aXRsZT5Tb2MgU2NpIE1lZDwvZnVsbC10aXRsZT48L3BlcmlvZGljYWw+PHBhZ2VzPjIz
LTMwPC9wYWdlcz48dm9sdW1lPjEwNDwvdm9sdW1lPjxrZXl3b3Jkcz48a2V5d29yZD5BZ2VkPC9r
ZXl3b3JkPjxrZXl3b3JkPkFnZWQsIDgwIGFuZCBvdmVyPC9rZXl3b3JkPjxrZXl3b3JkPkJlbGdp
dW08L2tleXdvcmQ+PGtleXdvcmQ+RmVtYWxlPC9rZXl3b3JkPjxrZXl3b3JkPkh1bWFuczwva2V5
d29yZD48a2V5d29yZD5JbnRlcnBlcnNvbmFsIFJlbGF0aW9uczwva2V5d29yZD48a2V5d29yZD5N
YWxlPC9rZXl3b3JkPjxrZXl3b3JkPk11bHRpbGV2ZWwgQW5hbHlzaXM8L2tleXdvcmQ+PGtleXdv
cmQ+KlBlcmNlcHRpb248L2tleXdvcmQ+PGtleXdvcmQ+KlJlc2lkZW5jZSBDaGFyYWN0ZXJpc3Rp
Y3M8L2tleXdvcmQ+PGtleXdvcmQ+KlNvY2lhbCBFbnZpcm9ubWVudDwva2V5d29yZD48a2V5d29y
ZD5Tb2NpYWwgUGFydGljaXBhdGlvbjwva2V5d29yZD48a2V5d29yZD5Tb2NpYWwgU3VwcG9ydDwv
a2V5d29yZD48a2V5d29yZD5TdXJ2ZXlzIGFuZCBRdWVzdGlvbm5haXJlczwva2V5d29yZD48a2V5
d29yZD5UcmFuc3BvcnRhdGlvbi8qbWV0aG9kczwva2V5d29yZD48a2V5d29yZD5XYWxraW5nLypz
dGF0aXN0aWNzICZhbXA7IG51bWVyaWNhbCBkYXRhPC9rZXl3b3JkPjxrZXl3b3JkPkVjb2xvZ2lj
YWwgbW9kZWw8L2tleXdvcmQ+PGtleXdvcmQ+T2xkZXIgYWR1bHRzPC9rZXl3b3JkPjxrZXl3b3Jk
PlBoeXNpY2FsIGFjdGl2aXR5PC9rZXl3b3JkPjxrZXl3b3JkPlNvY2lhbCBlbnZpcm9ubWVudDwv
a2V5d29yZD48a2V5d29yZD5XYWxraW5nPC9rZXl3b3JkPjwva2V5d29yZHM+PGRhdGVzPjx5ZWFy
PjIwMTQ8L3llYXI+PHB1Yi1kYXRlcz48ZGF0ZT5NYXI8L2RhdGU+PC9wdWItZGF0ZXM+PC9kYXRl
cz48aXNibj4xODczLTUzNDcgKEVsZWN0cm9uaWMpJiN4RDswMjc3LTk1MzYgKExpbmtpbmcpPC9p
c2JuPjxhY2Nlc3Npb24tbnVtPjI0NTgxMDU4PC9hY2Nlc3Npb24tbnVtPjx1cmxzPjxyZWxhdGVk
LXVybHM+PHVybD5odHRwczovL3d3dy5uY2JpLm5sbS5uaWguZ292L3B1Ym1lZC8yNDU4MTA1ODwv
dXJsPjwvcmVsYXRlZC11cmxzPjwvdXJscz48ZWxlY3Ryb25pYy1yZXNvdXJjZS1udW0+MTAuMTAx
Ni9qLnNvY3NjaW1lZC4yMDEzLjEyLjAxNjwvZWxlY3Ryb25pYy1yZXNvdXJjZS1udW0+PC9yZWNv
cmQ+PC9DaXRlPjxDaXRlPjxBdXRob3I+S2FydXNpc2k8L0F1dGhvcj48WWVhcj4yMDEyPC9ZZWFy
PjxSZWNOdW0+NDI5PC9SZWNOdW0+PHJlY29yZD48cmVjLW51bWJlcj40Mjk8L3JlYy1udW1iZXI+
PGZvcmVpZ24ta2V5cz48a2V5IGFwcD0iRU4iIGRiLWlkPSI5ZmRzdHRycG1wcHRwMGUyZXBjNXJh
NTMyemQ1MHNhNWFlZXIiIHRpbWVzdGFtcD0iMCI+NDI5PC9rZXk+PC9mb3JlaWduLWtleXM+PHJl
Zi10eXBlIG5hbWU9IkpvdXJuYWwgQXJ0aWNsZSI+MTc8L3JlZi10eXBlPjxjb250cmlidXRvcnM+
PGF1dGhvcnM+PGF1dGhvcj5LYXJ1c2lzaSwgTi48L2F1dGhvcj48YXV0aG9yPkJlYW4sIEsuPC9h
dXRob3I+PGF1dGhvcj5PcHBlcnQsIEouIE0uPC9hdXRob3I+PGF1dGhvcj5QYW5uaWVyLCBCLjwv
YXV0aG9yPjxhdXRob3I+Q2hhaXgsIEIuPC9hdXRob3I+PC9hdXRob3JzPjwvY29udHJpYnV0b3Jz
PjxhdXRoLWFkZHJlc3M+SW5zZXJtLCBVNzA3LCBGYWN1bHRlIGRlIE1lZGVjaW5lIFNhaW50LUFu
dG9pbmUsIDI3IHJ1ZSBDaGFsaWdueSwgNzUwMTIgUGFyaXMsIEZyYW5jZS4ga2FydXNpc2lAdTcw
Ny5qdXNzaWV1LmZyPC9hdXRoLWFkZHJlc3M+PHRpdGxlcz48dGl0bGU+TXVsdGlwbGUgZGltZW5z
aW9ucyBvZiByZXNpZGVudGlhbCBlbnZpcm9ubWVudHMsIG5laWdoYm9yaG9vZCBleHBlcmllbmNl
cywgYW5kIGpvZ2dpbmcgYmVoYXZpb3IgaW4gdGhlIFJFQ09SRCBTdHVkeTwvdGl0bGU+PHNlY29u
ZGFyeS10aXRsZT5QcmV2IE1lZDwvc2Vjb25kYXJ5LXRpdGxlPjxhbHQtdGl0bGU+UHJldmVudGl2
ZSBtZWRpY2luZTwvYWx0LXRpdGxlPjwvdGl0bGVzPjxwZXJpb2RpY2FsPjxmdWxsLXRpdGxlPlBy
ZXYgTWVkPC9mdWxsLXRpdGxlPjwvcGVyaW9kaWNhbD48cGFnZXM+NTAtNTwvcGFnZXM+PHZvbHVt
ZT41NTwvdm9sdW1lPjxudW1iZXI+MTwvbnVtYmVyPjxlZGl0aW9uPjIwMTIvMDUvMDk8L2VkaXRp
b24+PGtleXdvcmRzPjxrZXl3b3JkPkFkdWx0PC9rZXl3b3JkPjxrZXl3b3JkPkFnZWQ8L2tleXdv
cmQ+PGtleXdvcmQ+Q2hyb25pYyBEaXNlYXNlL3ByZXZlbnRpb24gJmFtcDsgY29udHJvbDwva2V5
d29yZD48a2V5d29yZD5Db2hvcnQgU3R1ZGllczwva2V5d29yZD48a2V5d29yZD5FbnZpcm9ubWVu
dCBEZXNpZ248L2tleXdvcmQ+PGtleXdvcmQ+RmVtYWxlPC9rZXl3b3JkPjxrZXl3b3JkPkZyYW5j
ZTwva2V5d29yZD48a2V5d29yZD5IZWFsdGggQmVoYXZpb3I8L2tleXdvcmQ+PGtleXdvcmQ+SHVt
YW5zPC9rZXl3b3JkPjxrZXl3b3JkPkludGVycGVyc29uYWwgUmVsYXRpb25zPC9rZXl3b3JkPjxr
ZXl3b3JkPkpvZ2dpbmcvcGh5c2lvbG9neS8gcHN5Y2hvbG9neTwva2V5d29yZD48a2V5d29yZD5N
YWxlPC9rZXl3b3JkPjxrZXl3b3JkPk1pZGRsZSBBZ2VkPC9rZXl3b3JkPjxrZXl3b3JkPk11bHRp
bGV2ZWwgQW5hbHlzaXM8L2tleXdvcmQ+PGtleXdvcmQ+T3V0Y29tZSBBc3Nlc3NtZW50IChIZWFs
dGggQ2FyZSk8L2tleXdvcmQ+PGtleXdvcmQ+UXVhbGl0eSBvZiBMaWZlPC9rZXl3b3JkPjxrZXl3
b3JkPlJlc2lkZW5jZSBDaGFyYWN0ZXJpc3RpY3MvIHN0YXRpc3RpY3MgJmFtcDsgbnVtZXJpY2Fs
IGRhdGE8L2tleXdvcmQ+PGtleXdvcmQ+U29jaWFsIEVudmlyb25tZW50PC9rZXl3b3JkPjxrZXl3
b3JkPlNvY2lvZWNvbm9taWMgRmFjdG9yczwva2V5d29yZD48L2tleXdvcmRzPjxkYXRlcz48eWVh
cj4yMDEyPC95ZWFyPjxwdWItZGF0ZXM+PGRhdGU+SnVsPC9kYXRlPjwvcHViLWRhdGVzPjwvZGF0
ZXM+PGlzYm4+MTA5Ni0wMjYwIChFbGVjdHJvbmljKSYjeEQ7MDA5MS03NDM1IChMaW5raW5nKTwv
aXNibj48YWNjZXNzaW9uLW51bT4yMjU2NDc3NDwvYWNjZXNzaW9uLW51bT48dXJscz48L3VybHM+
PGVsZWN0cm9uaWMtcmVzb3VyY2UtbnVtPjEwLjEwMTYvai55cG1lZC4yMDEyLjA0LjAxODwvZWxl
Y3Ryb25pYy1yZXNvdXJjZS1udW0+PHJlbW90ZS1kYXRhYmFzZS1wcm92aWRlcj5OTE08L3JlbW90
ZS1kYXRhYmFzZS1wcm92aWRlcj48bGFuZ3VhZ2U+ZW5nPC9sYW5ndWFnZT48L3JlY29yZD48L0Np
dGU+PENpdGU+PEF1dGhvcj5EdXJhbmQ8L0F1dGhvcj48WWVhcj4yMDEyPC9ZZWFyPjxSZWNOdW0+
NDEwPC9SZWNOdW0+PHJlY29yZD48cmVjLW51bWJlcj40MTA8L3JlYy1udW1iZXI+PGZvcmVpZ24t
a2V5cz48a2V5IGFwcD0iRU4iIGRiLWlkPSI5ZmRzdHRycG1wcHRwMGUyZXBjNXJhNTMyemQ1MHNh
NWFlZXIiIHRpbWVzdGFtcD0iMCI+NDEwPC9rZXk+PC9mb3JlaWduLWtleXM+PHJlZi10eXBlIG5h
bWU9IkpvdXJuYWwgQXJ0aWNsZSI+MTc8L3JlZi10eXBlPjxjb250cmlidXRvcnM+PGF1dGhvcnM+
PGF1dGhvcj5EdXJhbmQsIEMuIFAuPC9hdXRob3I+PGF1dGhvcj5EdW50b24sIEcuIEYuPC9hdXRo
b3I+PGF1dGhvcj5TcHJ1aWp0LU1ldHosIEQuPC9hdXRob3I+PGF1dGhvcj5QZW50eiwgTS4gQS48
L2F1dGhvcj48L2F1dGhvcnM+PC9jb250cmlidXRvcnM+PGF1dGgtYWRkcmVzcz5EZXBhcnRtZW50
IG9mIFByZXZlbnRpdmUgTWVkaWNpbmUsIEtlY2sgU2Nob29sIG9mIE1lZGljaW5lLCBVbml2ZXJz
aXR5IG9mIFNvdXRoZXJuIENhbGlmb3JuaWEsIEFsaGFtYnJhLCBDQSA5MTgwMywgVVNBLiBkdXJh
bmRjYUB1c2MuZWR1PC9hdXRoLWFkZHJlc3M+PHRpdGxlcz48dGl0bGU+RG9lcyBjb21tdW5pdHkg
dHlwZSBtb2RlcmF0ZSB0aGUgcmVsYXRpb25zaGlwIGJldHdlZW4gcGFyZW50IHBlcmNlcHRpb25z
IG9mIHRoZSBuZWlnaGJvcmhvb2QgYW5kIHBoeXNpY2FsIGFjdGl2aXR5IGluIGNoaWxkcmVuPzwv
dGl0bGU+PHNlY29uZGFyeS10aXRsZT5BbSBKIEhlYWx0aCBQcm9tb3Q8L3NlY29uZGFyeS10aXRs
ZT48YWx0LXRpdGxlPkFtZXJpY2FuIGpvdXJuYWwgb2YgaGVhbHRoIHByb21vdGlvbiA6IEFKSFA8
L2FsdC10aXRsZT48L3RpdGxlcz48cGVyaW9kaWNhbD48ZnVsbC10aXRsZT5BbSBKIEhlYWx0aCBQ
cm9tb3Q8L2Z1bGwtdGl0bGU+PC9wZXJpb2RpY2FsPjxhbHQtcGVyaW9kaWNhbD48ZnVsbC10aXRs
ZT5BbSBKIEhlYWx0aCBQcm9tb3Q8L2Z1bGwtdGl0bGU+PGFiYnItMT5BbWVyaWNhbiBqb3VybmFs
IG9mIGhlYWx0aCBwcm9tb3Rpb24gOiBBSkhQPC9hYmJyLTE+PC9hbHQtcGVyaW9kaWNhbD48cGFn
ZXM+MzcxLTgwPC9wYWdlcz48dm9sdW1lPjI2PC92b2x1bWU+PG51bWJlcj42PC9udW1iZXI+PGVk
aXRpb24+MjAxMi8wNy8wNDwvZWRpdGlvbj48a2V5d29yZHM+PGtleXdvcmQ+Q2hpbGQ8L2tleXdv
cmQ+PGtleXdvcmQ+Q2hpbGQgV2VsZmFyZTwva2V5d29yZD48a2V5d29yZD5Db25maWRlbmNlIElu
dGVydmFsczwva2V5d29yZD48a2V5d29yZD5Dcm9zcy1TZWN0aW9uYWwgU3R1ZGllczwva2V5d29y
ZD48a2V5d29yZD5GZW1hbGU8L2tleXdvcmQ+PGtleXdvcmQ+SGVhbHRoIEtub3dsZWRnZSwgQXR0
aXR1ZGVzLCBQcmFjdGljZTwva2V5d29yZD48a2V5d29yZD5IZWFsdGggUHJvbW90aW9uLyBtZXRo
b2RzPC9rZXl3b3JkPjxrZXl3b3JkPkh1bWFuczwva2V5d29yZD48a2V5d29yZD5Mb2dpc3RpYyBN
b2RlbHM8L2tleXdvcmQ+PGtleXdvcmQ+TWFsZTwva2V5d29yZD48a2V5d29yZD5Nb3RvciBBY3Rp
dml0eS8gcGh5c2lvbG9neTwva2V5d29yZD48a2V5d29yZD5NdWx0aXZhcmlhdGUgQW5hbHlzaXM8
L2tleXdvcmQ+PGtleXdvcmQ+T2RkcyBSYXRpbzwva2V5d29yZD48a2V5d29yZD5QYXJlbnRzLyBw
c3ljaG9sb2d5PC9rZXl3b3JkPjxrZXl3b3JkPlBlcmNlcHRpb248L2tleXdvcmQ+PGtleXdvcmQ+
UmVzaWRlbmNlIENoYXJhY3RlcmlzdGljcy8gc3RhdGlzdGljcyAmYW1wOyBudW1lcmljYWwgZGF0
YTwva2V5d29yZD48a2V5d29yZD5TZWxmIFJlcG9ydDwva2V5d29yZD48a2V5d29yZD5Tb2NpYWwg
RW52aXJvbm1lbnQ8L2tleXdvcmQ+PGtleXdvcmQ+U29jaWFsIE1hcmtldGluZzwva2V5d29yZD48
a2V5d29yZD5Tb2Npb2Vjb25vbWljIEZhY3RvcnM8L2tleXdvcmQ+PGtleXdvcmQ+VW5pdGVkIFN0
YXRlczwva2V5d29yZD48a2V5d29yZD5XYWxraW5nLyBwaHlzaW9sb2d5PC9rZXl3b3JkPjwva2V5
d29yZHM+PGRhdGVzPjx5ZWFyPjIwMTI8L3llYXI+PHB1Yi1kYXRlcz48ZGF0ZT5KdWwtQXVnPC9k
YXRlPjwvcHViLWRhdGVzPjwvZGF0ZXM+PGlzYm4+MDg5MC0xMTcxIChQcmludCkmI3hEOzA4OTAt
MTE3MSAoTGlua2luZyk8L2lzYm4+PGFjY2Vzc2lvbi1udW0+MjI3NDczMjA8L2FjY2Vzc2lvbi1u
dW0+PHVybHM+PC91cmxzPjxjdXN0b20yPjQxMjQ2MjQ8L2N1c3RvbTI+PGVsZWN0cm9uaWMtcmVz
b3VyY2UtbnVtPjEwLjQyNzgvYWpocC4xMDA4MjctUVVBTi0yOTA8L2VsZWN0cm9uaWMtcmVzb3Vy
Y2UtbnVtPjxyZW1vdGUtZGF0YWJhc2UtcHJvdmlkZXI+TkxNPC9yZW1vdGUtZGF0YWJhc2UtcHJv
dmlkZXI+PGxhbmd1YWdlPmVuZzwvbGFuZ3VhZ2U+PC9yZWNvcmQ+PC9DaXRlPjxDaXRlPjxBdXRo
b3I+SGFuZHk8L0F1dGhvcj48WWVhcj4yMDA4PC9ZZWFyPjxSZWNOdW0+MTM2MjwvUmVjTnVtPjxy
ZWNvcmQ+PHJlYy1udW1iZXI+MTM2MjwvcmVjLW51bWJlcj48Zm9yZWlnbi1rZXlzPjxrZXkgYXBw
PSJFTiIgZGItaWQ9IjlmZHN0dHJwbXBwdHAwZTJlcGM1cmE1MzJ6ZDUwc2E1YWVlciIgdGltZXN0
YW1wPSIwIj4xMzYyPC9rZXk+PC9mb3JlaWduLWtleXM+PHJlZi10eXBlIG5hbWU9IkpvdXJuYWwg
QXJ0aWNsZSI+MTc8L3JlZi10eXBlPjxjb250cmlidXRvcnM+PGF1dGhvcnM+PGF1dGhvcj5IYW5k
eSwgUy4gTC48L2F1dGhvcj48YXV0aG9yPkNhbywgWC48L2F1dGhvcj48YXV0aG9yPk1va2h0YXJp
YW4sIFAuIEwuPC9hdXRob3I+PC9hdXRob3JzPjwvY29udHJpYnV0b3JzPjxhdXRoLWFkZHJlc3M+
RGVwYXJ0bWVudCBvZiBFbnZpcm9ubWVudGFsIFNjaWVuY2UgYW5kIFBvbGljeSBhbmQgSW5zdGl0
dXRlIG9mIFRyYW5zcG9ydGF0aW9uIFN0dWRpZXMsIFVuaXZlcnNpdHkgb2YgQ2FsaWZvcm5pYSwg
RGF2aXMsIERhdmlzLCBDQSA5NTYxNiwgVVNBLiBzbGhhbmR5QHVjZGF2aXMuZWR1PC9hdXRoLWFk
ZHJlc3M+PHRpdGxlcz48dGl0bGU+VGhlIGNhdXNhbCBpbmZsdWVuY2Ugb2YgbmVpZ2hib3Job29k
IGRlc2lnbiBvbiBwaHlzaWNhbCBhY3Rpdml0eSB3aXRoaW4gdGhlIG5laWdoYm9yaG9vZDogZXZp
ZGVuY2UgZnJvbSBOb3J0aGVybiBDYWxpZm9ybmlhPC90aXRsZT48c2Vjb25kYXJ5LXRpdGxlPkFt
IEogSGVhbHRoIFByb21vdDwvc2Vjb25kYXJ5LXRpdGxlPjwvdGl0bGVzPjxwZXJpb2RpY2FsPjxm
dWxsLXRpdGxlPkFtIEogSGVhbHRoIFByb21vdDwvZnVsbC10aXRsZT48L3BlcmlvZGljYWw+PHBh
Z2VzPjM1MC04PC9wYWdlcz48dm9sdW1lPjIyPC92b2x1bWU+PG51bWJlcj41PC9udW1iZXI+PGtl
eXdvcmRzPjxrZXl3b3JkPkFkdWx0PC9rZXl3b3JkPjxrZXl3b3JkPkNhbGlmb3JuaWE8L2tleXdv
cmQ+PGtleXdvcmQ+Q3Jvc3MtU2VjdGlvbmFsIFN0dWRpZXM8L2tleXdvcmQ+PGtleXdvcmQ+RW52
aXJvbm1lbnQgRGVzaWduLypzdGF0aXN0aWNzICZhbXA7IG51bWVyaWNhbCBkYXRhPC9rZXl3b3Jk
PjxrZXl3b3JkPipFeGVyY2lzZTwva2V5d29yZD48a2V5d29yZD5GZW1hbGU8L2tleXdvcmQ+PGtl
eXdvcmQ+SGVhbHRoIEtub3dsZWRnZSwgQXR0aXR1ZGVzLCBQcmFjdGljZTwva2V5d29yZD48a2V5
d29yZD5IdW1hbnM8L2tleXdvcmQ+PGtleXdvcmQ+TWFsZTwva2V5d29yZD48a2V5d29yZD5NaWRk
bGUgQWdlZDwva2V5d29yZD48a2V5d29yZD5SZXNpZGVuY2UgQ2hhcmFjdGVyaXN0aWNzLypzdGF0
aXN0aWNzICZhbXA7IG51bWVyaWNhbCBkYXRhPC9rZXl3b3JkPjxrZXl3b3JkPlNhZmV0eTwva2V5
d29yZD48a2V5d29yZD5Tb2NpYWwgRW52aXJvbm1lbnQ8L2tleXdvcmQ+PGtleXdvcmQ+U29jaW9l
Y29ub21pYyBGYWN0b3JzPC9rZXl3b3JkPjwva2V5d29yZHM+PGRhdGVzPjx5ZWFyPjIwMDg8L3ll
YXI+PHB1Yi1kYXRlcz48ZGF0ZT5NYXktSnVuPC9kYXRlPjwvcHViLWRhdGVzPjwvZGF0ZXM+PGlz
Ym4+MDg5MC0xMTcxIChQcmludCkmI3hEOzA4OTAtMTE3MSAoTGlua2luZyk8L2lzYm4+PGFjY2Vz
c2lvbi1udW0+MTg1MTcwOTY8L2FjY2Vzc2lvbi1udW0+PHVybHM+PHJlbGF0ZWQtdXJscz48dXJs
Pmh0dHBzOi8vd3d3Lm5jYmkubmxtLm5paC5nb3YvcHVibWVkLzE4NTE3MDk2PC91cmw+PC9yZWxh
dGVkLXVybHM+PC91cmxzPjxlbGVjdHJvbmljLXJlc291cmNlLW51bT4xMC40Mjc4L2FqaHAuMjIu
NS4zNTA8L2VsZWN0cm9uaWMtcmVzb3VyY2UtbnVtPjwvcmVjb3JkPjwvQ2l0ZT48Q2l0ZT48QXV0
aG9yPkFhcnRzPC9BdXRob3I+PFllYXI+MjAxMDwvWWVhcj48UmVjTnVtPjYyNTwvUmVjTnVtPjxy
ZWNvcmQ+PHJlYy1udW1iZXI+NjI1PC9yZWMtbnVtYmVyPjxmb3JlaWduLWtleXM+PGtleSBhcHA9
IkVOIiBkYi1pZD0iOWZkc3R0cnBtcHB0cDBlMmVwYzVyYTUzMnpkNTBzYTVhZWVyIiB0aW1lc3Rh
bXA9IjAiPjYyNTwva2V5PjwvZm9yZWlnbi1rZXlzPjxyZWYtdHlwZSBuYW1lPSJKb3VybmFsIEFy
dGljbGUiPjE3PC9yZWYtdHlwZT48Y29udHJpYnV0b3JzPjxhdXRob3JzPjxhdXRob3I+QWFydHMs
IE0uIEouPC9hdXRob3I+PGF1dGhvcj5XZW5kZWwtVm9zLCBXLjwvYXV0aG9yPjxhdXRob3I+dmFu
IE9lcnMsIEguIEEuPC9hdXRob3I+PGF1dGhvcj52YW4gZGUgR29vciwgSS4gQS48L2F1dGhvcj48
YXV0aG9yPlNjaHVpdCwgQS4gSi48L2F1dGhvcj48L2F1dGhvcnM+PC9jb250cmlidXRvcnM+PGF1
dGgtYWRkcmVzcz5UaWxidXJnIFVuaXZlcnNpdHksIEZhY3VsdHkgb2YgU29jaWFsIGFuZCBCZWhh
dmlvcmFsIFNjaWVuY2VzLCBEZXBhcnRtZW50IFRyYW56bywgVGlsYnVyZywgVGhlIE5ldGhlcmxh
bmRzLjwvYXV0aC1hZGRyZXNzPjx0aXRsZXM+PHRpdGxlPkVudmlyb25tZW50YWwgZGV0ZXJtaW5h
bnRzIG9mIG91dGRvb3IgcGxheSBpbiBjaGlsZHJlbjogYSBsYXJnZS1zY2FsZSBjcm9zcy1zZWN0
aW9uYWwgc3R1ZHk8L3RpdGxlPjxzZWNvbmRhcnktdGl0bGU+QW0gSiBQcmV2IE1lZDwvc2Vjb25k
YXJ5LXRpdGxlPjxhbHQtdGl0bGU+QW1lcmljYW4gam91cm5hbCBvZiBwcmV2ZW50aXZlIG1lZGlj
aW5lPC9hbHQtdGl0bGU+PC90aXRsZXM+PHBlcmlvZGljYWw+PGZ1bGwtdGl0bGU+QW0gSiBQcmV2
IE1lZDwvZnVsbC10aXRsZT48L3BlcmlvZGljYWw+PGFsdC1wZXJpb2RpY2FsPjxmdWxsLXRpdGxl
PkFtIEogUHJldiBNZWQ8L2Z1bGwtdGl0bGU+PGFiYnItMT5BbWVyaWNhbiBqb3VybmFsIG9mIHBy
ZXZlbnRpdmUgbWVkaWNpbmU8L2FiYnItMT48L2FsdC1wZXJpb2RpY2FsPjxwYWdlcz4yMTItOTwv
cGFnZXM+PHZvbHVtZT4zOTwvdm9sdW1lPjxudW1iZXI+MzwvbnVtYmVyPjxlZGl0aW9uPjIwMTAv
MDgvMTc8L2VkaXRpb24+PGtleXdvcmRzPjxrZXl3b3JkPkFnZSBGYWN0b3JzPC9rZXl3b3JkPjxr
ZXl3b3JkPkNoaWxkPC9rZXl3b3JkPjxrZXl3b3JkPkNoaWxkLCBQcmVzY2hvb2w8L2tleXdvcmQ+
PGtleXdvcmQ+Q3Jvc3MtU2VjdGlvbmFsIFN0dWRpZXM8L2tleXdvcmQ+PGtleXdvcmQ+RmVtYWxl
PC9rZXl3b3JkPjxrZXl3b3JkPkh1bWFuczwva2V5d29yZD48a2V5d29yZD5NYWxlPC9rZXl3b3Jk
PjxrZXl3b3JkPk11bHRpdmFyaWF0ZSBBbmFseXNpczwva2V5d29yZD48a2V5d29yZD5OZXRoZXJs
YW5kczwva2V5d29yZD48a2V5d29yZD5QbGF5IGFuZCBQbGF5dGhpbmdzPC9rZXl3b3JkPjxrZXl3
b3JkPlBvaXNzb24gRGlzdHJpYnV0aW9uPC9rZXl3b3JkPjxrZXl3b3JkPlF1ZXN0aW9ubmFpcmVz
PC9rZXl3b3JkPjxrZXl3b3JkPlJlc2lkZW5jZSBDaGFyYWN0ZXJpc3RpY3MvIHN0YXRpc3RpY3Mg
JmFtcDsgbnVtZXJpY2FsIGRhdGE8L2tleXdvcmQ+PGtleXdvcmQ+U2V4IEZhY3RvcnM8L2tleXdv
cmQ+PGtleXdvcmQ+U29jaWFsIEVudmlyb25tZW50PC9rZXl3b3JkPjwva2V5d29yZHM+PGRhdGVz
Pjx5ZWFyPjIwMTA8L3llYXI+PHB1Yi1kYXRlcz48ZGF0ZT5TZXA8L2RhdGU+PC9wdWItZGF0ZXM+
PC9kYXRlcz48aXNibj4xODczLTI2MDcgKEVsZWN0cm9uaWMpJiN4RDswNzQ5LTM3OTcgKExpbmtp
bmcpPC9pc2JuPjxhY2Nlc3Npb24tbnVtPjIwNzA5MjUyPC9hY2Nlc3Npb24tbnVtPjx1cmxzPjwv
dXJscz48ZWxlY3Ryb25pYy1yZXNvdXJjZS1udW0+MTAuMTAxNi9qLmFtZXByZS4yMDEwLjA1LjAw
ODwvZWxlY3Ryb25pYy1yZXNvdXJjZS1udW0+PHJlbW90ZS1kYXRhYmFzZS1wcm92aWRlcj5OTE08
L3JlbW90ZS1kYXRhYmFzZS1wcm92aWRlcj48bGFuZ3VhZ2U+ZW5nPC9sYW5ndWFnZT48L3JlY29y
ZD48L0NpdGU+PENpdGU+PEF1dGhvcj5NY0RvbmFsZDwvQXV0aG9yPjxZZWFyPjIwMDg8L1llYXI+
PFJlY051bT44MDU8L1JlY051bT48cmVjb3JkPjxyZWMtbnVtYmVyPjgwNTwvcmVjLW51bWJlcj48
Zm9yZWlnbi1rZXlzPjxrZXkgYXBwPSJFTiIgZGItaWQ9IjlmZHN0dHJwbXBwdHAwZTJlcGM1cmE1
MzJ6ZDUwc2E1YWVlciIgdGltZXN0YW1wPSIwIj44MDU8L2tleT48L2ZvcmVpZ24ta2V5cz48cmVm
LXR5cGUgbmFtZT0iSm91cm5hbCBBcnRpY2xlIj4xNzwvcmVmLXR5cGU+PGNvbnRyaWJ1dG9ycz48
YXV0aG9ycz48YXV0aG9yPk1jRG9uYWxkLCBOLiBDLjwvYXV0aG9yPjwvYXV0aG9ycz48L2NvbnRy
aWJ1dG9ycz48YXV0aC1hZGRyZXNzPkRlcGFydG1lbnQgb2YgQ2l0eSBhbmQgUmVnaW9uYWwgUGxh
bm5pbmcsIFVuaXZlcnNpdHkgb2YgTm9ydGggQ2Fyb2xpbmEgYXQgQ2hhcGVsIEhpbGwsIDMxNyBO
ZXcgRWFzdCBCdWlsZGluZywgQ0IgMzE0MCwgQ2hhcGVsIEhpbGwsIE5DIDI3NTk5LTMxNDAsIFVT
QS4gbm9yZWVuQHVuYy5lZHU8L2F1dGgtYWRkcmVzcz48dGl0bGVzPjx0aXRsZT5UaGUgZWZmZWN0
IG9mIG9iamVjdGl2ZWx5IG1lYXN1cmVkIGNyaW1lIG9uIHdhbGtpbmcgaW4gbWlub3JpdHkgYWR1
bHRzPC90aXRsZT48c2Vjb25kYXJ5LXRpdGxlPkFtIEogSGVhbHRoIFByb21vdDwvc2Vjb25kYXJ5
LXRpdGxlPjxhbHQtdGl0bGU+QW1lcmljYW4gam91cm5hbCBvZiBoZWFsdGggcHJvbW90aW9uIDog
QUpIUDwvYWx0LXRpdGxlPjwvdGl0bGVzPjxwZXJpb2RpY2FsPjxmdWxsLXRpdGxlPkFtIEogSGVh
bHRoIFByb21vdDwvZnVsbC10aXRsZT48L3BlcmlvZGljYWw+PGFsdC1wZXJpb2RpY2FsPjxmdWxs
LXRpdGxlPkFtIEogSGVhbHRoIFByb21vdDwvZnVsbC10aXRsZT48YWJici0xPkFtZXJpY2FuIGpv
dXJuYWwgb2YgaGVhbHRoIHByb21vdGlvbiA6IEFKSFA8L2FiYnItMT48L2FsdC1wZXJpb2RpY2Fs
PjxwYWdlcz40MzMtNjwvcGFnZXM+PHZvbHVtZT4yMjwvdm9sdW1lPjxudW1iZXI+NjwvbnVtYmVy
PjxlZGl0aW9uPjIwMDgvMDgvMDY8L2VkaXRpb24+PGtleXdvcmRzPjxrZXl3b3JkPkFkb2xlc2Nl
bnQ8L2tleXdvcmQ+PGtleXdvcmQ+QWR1bHQ8L2tleXdvcmQ+PGtleXdvcmQ+Q2FsaWZvcm5pYTwv
a2V5d29yZD48a2V5d29yZD5DcmltZS9wc3ljaG9sb2d5LyBzdGF0aXN0aWNzICZhbXA7IG51bWVy
aWNhbCBkYXRhPC9rZXl3b3JkPjxrZXl3b3JkPkNyb3NzLVNlY3Rpb25hbCBTdHVkaWVzPC9rZXl3
b3JkPjxrZXl3b3JkPkRhdGEgQ29sbGVjdGlvbjwva2V5d29yZD48a2V5d29yZD5FbnZpcm9ubWVu
dCBEZXNpZ248L2tleXdvcmQ+PGtleXdvcmQ+R2VvZ3JhcGhpYyBJbmZvcm1hdGlvbiBTeXN0ZW1z
PC9rZXl3b3JkPjxrZXl3b3JkPkhlYWx0aCBCZWhhdmlvci8gZXRobm9sb2d5PC9rZXl3b3JkPjxr
ZXl3b3JkPkh1bWFuczwva2V5d29yZD48a2V5d29yZD5MZWlzdXJlIEFjdGl2aXRpZXM8L2tleXdv
cmQ+PGtleXdvcmQ+TWlub3JpdHkgR3JvdXBzLyBwc3ljaG9sb2d5L3N0YXRpc3RpY3MgJmFtcDsg
bnVtZXJpY2FsIGRhdGE8L2tleXdvcmQ+PGtleXdvcmQ+TWlub3JpdHkgSGVhbHRoPC9rZXl3b3Jk
PjxrZXl3b3JkPlF1YWxpdHkgb2YgTGlmZTwva2V5d29yZD48a2V5d29yZD5SZXNpZGVuY2UgQ2hh
cmFjdGVyaXN0aWNzLyBjbGFzc2lmaWNhdGlvbi9zdGF0aXN0aWNzICZhbXA7IG51bWVyaWNhbCBk
YXRhPC9rZXl3b3JkPjxrZXl3b3JkPlNhZmV0eTwva2V5d29yZD48a2V5d29yZD5Tb2NpYWwgRW52
aXJvbm1lbnQ8L2tleXdvcmQ+PGtleXdvcmQ+VHJhbnNwb3J0YXRpb248L2tleXdvcmQ+PGtleXdv
cmQ+VXJiYW4gSGVhbHRoPC9rZXl3b3JkPjxrZXl3b3JkPldhbGtpbmcvIHN0YXRpc3RpY3MgJmFt
cDsgbnVtZXJpY2FsIGRhdGE8L2tleXdvcmQ+PC9rZXl3b3Jkcz48ZGF0ZXM+PHllYXI+MjAwODwv
eWVhcj48cHViLWRhdGVzPjxkYXRlPkp1bC1BdWc8L2RhdGU+PC9wdWItZGF0ZXM+PC9kYXRlcz48
aXNibj4wODkwLTExNzEgKFByaW50KSYjeEQ7MDg5MC0xMTcxIChMaW5raW5nKTwvaXNibj48YWNj
ZXNzaW9uLW51bT4xODY3Nzg4NDwvYWNjZXNzaW9uLW51bT48dXJscz48L3VybHM+PGVsZWN0cm9u
aWMtcmVzb3VyY2UtbnVtPjEwLjQyNzgvYWpocC4yMi42LjQzMzwvZWxlY3Ryb25pYy1yZXNvdXJj
ZS1udW0+PHJlbW90ZS1kYXRhYmFzZS1wcm92aWRlcj5OTE08L3JlbW90ZS1kYXRhYmFzZS1wcm92
aWRlcj48bGFuZ3VhZ2U+ZW5nPC9sYW5ndWFnZT48L3JlY29yZD48L0NpdGU+PENpdGU+PEF1dGhv
cj52YW4gTG9vbjwvQXV0aG9yPjxZZWFyPjIwMTQ8L1llYXI+PFJlY051bT4xMzY0PC9SZWNOdW0+
PHJlY29yZD48cmVjLW51bWJlcj4xMzY0PC9yZWMtbnVtYmVyPjxmb3JlaWduLWtleXM+PGtleSBh
cHA9IkVOIiBkYi1pZD0iOWZkc3R0cnBtcHB0cDBlMmVwYzVyYTUzMnpkNTBzYTVhZWVyIiB0aW1l
c3RhbXA9IjAiPjEzNjQ8L2tleT48L2ZvcmVpZ24ta2V5cz48cmVmLXR5cGUgbmFtZT0iSm91cm5h
bCBBcnRpY2xlIj4xNzwvcmVmLXR5cGU+PGNvbnRyaWJ1dG9ycz48YXV0aG9ycz48YXV0aG9yPnZh
biBMb29uLCBKLjwvYXV0aG9yPjxhdXRob3I+RnJhbmssIEwuIEQuPC9hdXRob3I+PGF1dGhvcj5O
ZXR0bGVmb2xkLCBMLjwvYXV0aG9yPjxhdXRob3I+TmF5bG9yLCBQLiBKLjwvYXV0aG9yPjwvYXV0
aG9ycz48L2NvbnRyaWJ1dG9ycz48YXV0aC1hZGRyZXNzPlNjaG9vbCBvZiBQb3B1bGF0aW9uIGFu
ZCBQdWJsaWMgSGVhbHRoLCBVbml2ZXJzaXR5IG9mIEJyaXRpc2ggQ29sdW1iaWEsIDIyMDYgRWFz
dCBNYWxsLCBWYW5jb3V2ZXIsIEJDLCBDYW5hZGEgVjZUIDFaMy4gRWxlY3Ryb25pYyBhZGRyZXNz
OiBqb3NoLnZhbmxvb25AdWJjLmNhLiYjeEQ7U2Nob29sIG9mIFBvcHVsYXRpb24gYW5kIFB1Ymxp
YyBIZWFsdGgsIFVuaXZlcnNpdHkgb2YgQnJpdGlzaCBDb2x1bWJpYSwgMjIwNiBFYXN0IE1hbGws
IFZhbmNvdXZlciwgQkMsIENhbmFkYSBWNlQgMVozOyBTY2hvb2wgb2YgQ29tbXVuaXR5IGFuZCBS
ZWdpb25hbCBQbGFubmluZywgVW5pdmVyc2l0eSBvZiBCcml0aXNoIENvbHVtYmlhLCBWYW5jb3V2
ZXIsIEJDLCBDYW5hZGEuJiN4RDtDZW50cmUgZm9yIEhpcCBIZWFsdGggYW5kIE1vYmlsaXR5LCBV
bml2ZXJzaXR5IG9mIEJyaXRpc2ggQ29sdW1iaWEsIFZhbmNvdXZlciwgQkMsIENhbmFkYS4mI3hE
O1NjaG9vbCBvZiBFeGVyY2lzZSBTY2llbmNlLCBQaHlzaWNhbCBhbmQgSGVhbHRoIEVkdWNhdGlv
biwgVW5pdmVyc2l0eSBvZiBWaWN0b3JpYSwgVmljdG9yaWEsIEJDLCBDYW5hZGEuPC9hdXRoLWFk
ZHJlc3M+PHRpdGxlcz48dGl0bGU+WW91dGggcGh5c2ljYWwgYWN0aXZpdHkgYW5kIHRoZSBuZWln
aGJvdXJob29kIGVudmlyb25tZW50OiBleGFtaW5pbmcgY29ycmVsYXRlcyBhbmQgdGhlIHJvbGUg
b2YgbmVpZ2hib3VyaG9vZCBkZWZpbml0aW9uPC90aXRsZT48c2Vjb25kYXJ5LXRpdGxlPlNvYyBT
Y2kgTWVkPC9zZWNvbmRhcnktdGl0bGU+PC90aXRsZXM+PHBlcmlvZGljYWw+PGZ1bGwtdGl0bGU+
U29jIFNjaSBNZWQ8L2Z1bGwtdGl0bGU+PC9wZXJpb2RpY2FsPjxwYWdlcz4xMDctMTU8L3BhZ2Vz
Pjx2b2x1bWU+MTA0PC92b2x1bWU+PGtleXdvcmRzPjxrZXl3b3JkPkFjY2VsZXJvbWV0cnk8L2tl
eXdvcmQ+PGtleXdvcmQ+QnJpdGlzaCBDb2x1bWJpYTwva2V5d29yZD48a2V5d29yZD5DaGlsZDwv
a2V5d29yZD48a2V5d29yZD5FbnZpcm9ubWVudCBEZXNpZ24vKnN0YXRpc3RpY3MgJmFtcDsgbnVt
ZXJpY2FsIGRhdGE8L2tleXdvcmQ+PGtleXdvcmQ+RmVtYWxlPC9rZXl3b3JkPjxrZXl3b3JkPkdl
b2dyYXBoaWMgSW5mb3JtYXRpb24gU3lzdGVtczwva2V5d29yZD48a2V5d29yZD5IdW1hbnM8L2tl
eXdvcmQ+PGtleXdvcmQ+TWFsZTwva2V5d29yZD48a2V5d29yZD5Nb3RvciBBY3Rpdml0eS8qcGh5
c2lvbG9neTwva2V5d29yZD48a2V5d29yZD5SZXNpZGVuY2UgQ2hhcmFjdGVyaXN0aWNzLypzdGF0
aXN0aWNzICZhbXA7IG51bWVyaWNhbCBkYXRhPC9rZXl3b3JkPjxrZXl3b3JkPipTb2NpYWwgRW52
aXJvbm1lbnQ8L2tleXdvcmQ+PGtleXdvcmQ+QnVpbHQgZW52aXJvbm1lbnQ8L2tleXdvcmQ+PGtl
eXdvcmQ+Q2hpbGRyZW48L2tleXdvcmQ+PGtleXdvcmQ+TmVpZ2hib3VyaG9vZCBkZWZpbml0aW9u
PC9rZXl3b3JkPjxrZXl3b3JkPlBoeXNpY2FsIGFjdGl2aXR5PC9rZXl3b3JkPjxrZXl3b3JkPlNv
Y2lhbCBlbnZpcm9ubWVudDwva2V5d29yZD48L2tleXdvcmRzPjxkYXRlcz48eWVhcj4yMDE0PC95
ZWFyPjxwdWItZGF0ZXM+PGRhdGU+TWFyPC9kYXRlPjwvcHViLWRhdGVzPjwvZGF0ZXM+PGlzYm4+
MTg3My01MzQ3IChFbGVjdHJvbmljKSYjeEQ7MDI3Ny05NTM2IChMaW5raW5nKTwvaXNibj48YWNj
ZXNzaW9uLW51bT4yNDU4MTA2ODwvYWNjZXNzaW9uLW51bT48dXJscz48cmVsYXRlZC11cmxzPjx1
cmw+aHR0cHM6Ly93d3cubmNiaS5ubG0ubmloLmdvdi9wdWJtZWQvMjQ1ODEwNjg8L3VybD48L3Jl
bGF0ZWQtdXJscz48L3VybHM+PGVsZWN0cm9uaWMtcmVzb3VyY2UtbnVtPjEwLjEwMTYvai5zb2Nz
Y2ltZWQuMjAxMy4xMi4wMTM8L2VsZWN0cm9uaWMtcmVzb3VyY2UtbnVtPjwvcmVjb3JkPjwvQ2l0
ZT48Q2l0ZT48QXV0aG9yPlRpbXBlcmlvPC9BdXRob3I+PFllYXI+MjAwNjwvWWVhcj48UmVjTnVt
PjEzNjM8L1JlY051bT48cmVjb3JkPjxyZWMtbnVtYmVyPjEzNjM8L3JlYy1udW1iZXI+PGZvcmVp
Z24ta2V5cz48a2V5IGFwcD0iRU4iIGRiLWlkPSI5ZmRzdHRycG1wcHRwMGUyZXBjNXJhNTMyemQ1
MHNhNWFlZXIiIHRpbWVzdGFtcD0iMCI+MTM2Mzwva2V5PjwvZm9yZWlnbi1rZXlzPjxyZWYtdHlw
ZSBuYW1lPSJKb3VybmFsIEFydGljbGUiPjE3PC9yZWYtdHlwZT48Y29udHJpYnV0b3JzPjxhdXRo
b3JzPjxhdXRob3I+VGltcGVyaW8sIEEuPC9hdXRob3I+PGF1dGhvcj5CYWxsLCBLLjwvYXV0aG9y
PjxhdXRob3I+U2FsbW9uLCBKLjwvYXV0aG9yPjxhdXRob3I+Um9iZXJ0cywgUi48L2F1dGhvcj48
YXV0aG9yPkdpbGVzLUNvcnRpLCBCLjwvYXV0aG9yPjxhdXRob3I+U2ltbW9ucywgRC48L2F1dGhv
cj48YXV0aG9yPkJhdXIsIEwuIEEuPC9hdXRob3I+PGF1dGhvcj5DcmF3Zm9yZCwgRC48L2F1dGhv
cj48L2F1dGhvcnM+PC9jb250cmlidXRvcnM+PGF1dGgtYWRkcmVzcz5DZW50cmUgZm9yIFBoeXNp
Y2FsIEFjdGl2aXR5IGFuZCBOdXRyaXRpb24gUmVzZWFyY2gsIERlYWtpbiBVbml2ZXJzaXR5LCBN
ZWxib3VybmUsIFZpY3RvcmlhLCBhbmQgVGhlIENoaWxkcmVuJmFwb3M7cyBIb3NwaXRhbCBhdCBX
ZXN0bWVhZCwgVW5pdmVyc2l0eSBvZiBTeWRuZXksIE5ldyBTb3V0aCBXYWxlcywgQXVzdHJhbGlh
LiB0aW1wZXJpb0BkZWFraW4uZWR1LmF1PC9hdXRoLWFkZHJlc3M+PHRpdGxlcz48dGl0bGU+UGVy
c29uYWwsIGZhbWlseSwgc29jaWFsLCBhbmQgZW52aXJvbm1lbnRhbCBjb3JyZWxhdGVzIG9mIGFj
dGl2ZSBjb21tdXRpbmcgdG8gc2Nob29sPC90aXRsZT48c2Vjb25kYXJ5LXRpdGxlPkFtIEogUHJl
diBNZWQ8L3NlY29uZGFyeS10aXRsZT48L3RpdGxlcz48cGVyaW9kaWNhbD48ZnVsbC10aXRsZT5B
bSBKIFByZXYgTWVkPC9mdWxsLXRpdGxlPjwvcGVyaW9kaWNhbD48cGFnZXM+NDUtNTE8L3BhZ2Vz
Pjx2b2x1bWU+MzA8L3ZvbHVtZT48bnVtYmVyPjE8L251bWJlcj48a2V5d29yZHM+PGtleXdvcmQ+
QmljeWNsaW5nLypzdGF0aXN0aWNzICZhbXA7IG51bWVyaWNhbCBkYXRhPC9rZXl3b3JkPjxrZXl3
b3JkPkNoaWxkPC9rZXl3b3JkPjxrZXl3b3JkPipDaGlsZCBXZWxmYXJlPC9rZXl3b3JkPjxrZXl3
b3JkPkNoaWxkLCBQcmVzY2hvb2w8L2tleXdvcmQ+PGtleXdvcmQ+Q3Jvc3MtU2VjdGlvbmFsIFN0
dWRpZXM8L2tleXdvcmQ+PGtleXdvcmQ+KkVudmlyb25tZW50IERlc2lnbjwva2V5d29yZD48a2V5
d29yZD5FeGVyY2lzZTwva2V5d29yZD48a2V5d29yZD5GYW1pbHkgQ2hhcmFjdGVyaXN0aWNzPC9r
ZXl3b3JkPjxrZXl3b3JkPkZlbWFsZTwva2V5d29yZD48a2V5d29yZD5IdW1hbnM8L2tleXdvcmQ+
PGtleXdvcmQ+TWFsZTwva2V5d29yZD48a2V5d29yZD5QYXJlbnQtQ2hpbGQgUmVsYXRpb25zPC9r
ZXl3b3JkPjxrZXl3b3JkPlJpc2sgRmFjdG9yczwva2V5d29yZD48a2V5d29yZD4qU2Nob29sczwv
a2V5d29yZD48a2V5d29yZD4qU29jaWFsIEVudmlyb25tZW50PC9rZXl3b3JkPjxrZXl3b3JkPlNv
Y2lvZWNvbm9taWMgRmFjdG9yczwva2V5d29yZD48a2V5d29yZD5TdHVkZW50czwva2V5d29yZD48
a2V5d29yZD5TdXJ2ZXlzIGFuZCBRdWVzdGlvbm5haXJlczwva2V5d29yZD48a2V5d29yZD5UcmFu
c3BvcnRhdGlvbi8qbWV0aG9kczwva2V5d29yZD48a2V5d29yZD5WaWN0b3JpYTwva2V5d29yZD48
a2V5d29yZD5XYWxraW5nLypzdGF0aXN0aWNzICZhbXA7IG51bWVyaWNhbCBkYXRhPC9rZXl3b3Jk
Pjwva2V5d29yZHM+PGRhdGVzPjx5ZWFyPjIwMDY8L3llYXI+PHB1Yi1kYXRlcz48ZGF0ZT5KYW48
L2RhdGU+PC9wdWItZGF0ZXM+PC9kYXRlcz48aXNibj4wNzQ5LTM3OTcgKFByaW50KSYjeEQ7MDc0
OS0zNzk3IChMaW5raW5nKTwvaXNibj48YWNjZXNzaW9uLW51bT4xNjQxNDQyMzwvYWNjZXNzaW9u
LW51bT48dXJscz48cmVsYXRlZC11cmxzPjx1cmw+aHR0cHM6Ly93d3cubmNiaS5ubG0ubmloLmdv
di9wdWJtZWQvMTY0MTQ0MjM8L3VybD48L3JlbGF0ZWQtdXJscz48L3VybHM+PGVsZWN0cm9uaWMt
cmVzb3VyY2UtbnVtPjEwLjEwMTYvai5hbWVwcmUuMjAwNS4wOC4wNDc8L2VsZWN0cm9uaWMtcmVz
b3VyY2UtbnVtPjwvcmVjb3JkPjwvQ2l0ZT48L0VuZE5vdGU+
</w:fldData>
              </w:fldChar>
            </w:r>
            <w:r w:rsidRPr="00317B5E">
              <w:rPr>
                <w:b/>
              </w:rPr>
              <w:instrText xml:space="preserve"> ADDIN EN.CITE </w:instrText>
            </w:r>
            <w:r w:rsidRPr="00317B5E">
              <w:rPr>
                <w:b/>
              </w:rPr>
              <w:fldChar w:fldCharType="begin">
                <w:fldData xml:space="preserve">PEVuZE5vdGU+PENpdGU+PEF1dGhvcj5UYW5ha2E8L0F1dGhvcj48WWVhcj4yMDE2PC9ZZWFyPjxS
ZWNOdW0+MTM1NjwvUmVjTnVtPjxEaXNwbGF5VGV4dD5bMywgMjIsIDIzLCAzMCwgMzcsIDUxLCA2
MCwgNjUsIDY3LCA3NSwgOTEsIDk2LCA5OCwgMTEzLCAxMTcsIDEzMywgMTQ2LCAxNzAsIDE3MSwg
MTc1LTE3N108L0Rpc3BsYXlUZXh0PjxyZWNvcmQ+PHJlYy1udW1iZXI+MTM1NjwvcmVjLW51bWJl
cj48Zm9yZWlnbi1rZXlzPjxrZXkgYXBwPSJFTiIgZGItaWQ9IjlmZHN0dHJwbXBwdHAwZTJlcGM1
cmE1MzJ6ZDUwc2E1YWVlciIgdGltZXN0YW1wPSIwIj4xMzU2PC9rZXk+PC9mb3JlaWduLWtleXM+
PHJlZi10eXBlIG5hbWU9IkpvdXJuYWwgQXJ0aWNsZSI+MTc8L3JlZi10eXBlPjxjb250cmlidXRv
cnM+PGF1dGhvcnM+PGF1dGhvcj5UYW5ha2EsIEMuPC9hdXRob3I+PGF1dGhvcj5OYXJ1c2UsIFQu
PC9hdXRob3I+PGF1dGhvcj5UYWd1Y2hpLCBBLjwvYXV0aG9yPjxhdXRob3I+TmFnYXRhLCBTLjwv
YXV0aG9yPjxhdXRob3I+QXJpbW90bywgQS48L2F1dGhvcj48YXV0aG9yPk9oYXNoaSwgWS48L2F1
dGhvcj48YXV0aG9yPk11cmFzaGltYSwgUy48L2F1dGhvcj48L2F1dGhvcnM+PC9jb250cmlidXRv
cnM+PGF1dGgtYWRkcmVzcz5Vbml2IFRva3lvLCBHcmFkIFNjaCBNZWQsIERlcHQgQ29tbXVuaXR5
IEhsdGggTnVyc2luZywgVG9reW8sIEphcGFuJiN4RDtIeW9nbyBQcmVmZWN0dXJhbCBHb3Z0LCBL
YWtvZ2F3YSBQdWJsIEhsdGggQ3RyLCBLYWtvZ2F3YSwgSHlvZ28sIEphcGFuJiN4RDtUb2hva3Ug
VW5pdiwgU2NoIEhsdGggU2NpLCBEZXB0IFB1YmwgSGx0aCBOdXJzaW5nLCBTZW5kYWksIE1peWFn
aSwgSmFwYW4mI3hEO1lva29oYW1hIENpdHkgVW5pdiwgRGVwdCBDb21tdW5pdHkgSGx0aCBOdXJz
aW5nLCBZb2tvaGFtYSwgS2FuYWdhd2EsIEphcGFuJiN4RDtPaXRhIFVuaXYgTnVyc2luZyAmYW1w
OyBIbHRoIFNjaSwgT2l0YSwgSmFwYW48L2F1dGgtYWRkcmVzcz48dGl0bGVzPjx0aXRsZT5Db25m
b3JtaXR5IHRvIHRoZSBuZWlnaGJvcmhvb2QgbW9kaWZpZXMgdGhlIGFzc29jaWF0aW9uIGJldHdl
ZW4gcmVjcmVhdGlvbmFsIHdhbGtpbmcgYW5kIHNvY2lhbCBub3JtcyBhbW9uZyBtaWRkbGUtYWdl
ZCBKYXBhbmVzZSBwZW9wbGU8L3RpdGxlPjxzZWNvbmRhcnktdGl0bGU+SmFwYW4gSm91cm5hbCBv
ZiBOdXJzaW5nIFNjaWVuY2U8L3NlY29uZGFyeS10aXRsZT48YWx0LXRpdGxlPkpwbiBKIE51cnMg
U2NpPC9hbHQtdGl0bGU+PC90aXRsZXM+PHBlcmlvZGljYWw+PGZ1bGwtdGl0bGU+SmFwYW4gSm91
cm5hbCBvZiBOdXJzaW5nIFNjaWVuY2U8L2Z1bGwtdGl0bGU+PGFiYnItMT5KcG4gSiBOdXJzIFNj
aTwvYWJici0xPjwvcGVyaW9kaWNhbD48YWx0LXBlcmlvZGljYWw+PGZ1bGwtdGl0bGU+SmFwYW4g
Sm91cm5hbCBvZiBOdXJzaW5nIFNjaWVuY2U8L2Z1bGwtdGl0bGU+PGFiYnItMT5KcG4gSiBOdXJz
IFNjaTwvYWJici0xPjwvYWx0LXBlcmlvZGljYWw+PHBhZ2VzPjQ1MS00NjU8L3BhZ2VzPjx2b2x1
bWU+MTM8L3ZvbHVtZT48bnVtYmVyPjQ8L251bWJlcj48ZWRpdGlvbj5PY3RvYmVyIDQsIDIwMTY8
L2VkaXRpb24+PGtleXdvcmRzPjxrZXl3b3JkPmludGVudGlvbi1iZWhhdmlvciBnYXA8L2tleXdv
cmQ+PGtleXdvcmQ+cGh5c2ljYWwgYWN0aXZpdHk8L2tleXdvcmQ+PGtleXdvcmQ+c29jaWFsIGNv
bmZvcm1pdHk8L2tleXdvcmQ+PGtleXdvcmQ+c29jaWFsIGVudmlyb25tZW50PC9rZXl3b3JkPjxr
ZXl3b3JkPmludGVudGlvbi1iZWhhdmlvciBnYXA8L2tleXdvcmQ+PGtleXdvcmQ+cGh5c2ljYWwt
YWN0aXZpdHk8L2tleXdvcmQ+PGtleXdvcmQ+ZW52aXJvbm1lbnRhbC1mYWN0b3JzPC9rZXl3b3Jk
PjxrZXl3b3JkPnBsYW5uZWQgYmVoYXZpb3I8L2tleXdvcmQ+PGtleXdvcmQ+ZXh0ZW5kZWQgdGhl
b3J5PC9rZXl3b3JkPjxrZXl3b3JkPmxlaXN1cmUtdGltZTwva2V5d29yZD48a2V5d29yZD5kZXRl
cm1pbmFudHM8L2tleXdvcmQ+PGtleXdvcmQ+d29tZW48L2tleXdvcmQ+PGtleXdvcmQ+bWV0YWFu
YWx5c2lzPC9rZXl3b3JkPjxrZXl3b3JkPnJlbGlhYmlsaXR5PC9rZXl3b3JkPjwva2V5d29yZHM+
PGRhdGVzPjx5ZWFyPjIwMTY8L3llYXI+PHB1Yi1kYXRlcz48ZGF0ZT5PY3Q8L2RhdGU+PC9wdWIt
ZGF0ZXM+PC9kYXRlcz48aXNibj4xNzQyLTc5MzI8L2lzYm4+PGFjY2Vzc2lvbi1udW0+V09TOjAw
MDM5Mjk1MjEwMDAwNDwvYWNjZXNzaW9uLW51bT48dXJscz48cmVsYXRlZC11cmxzPjx1cmw+Jmx0
O0dvIHRvIElTSSZndDs6Ly9XT1M6MDAwMzkyOTUyMTAwMDA0PC91cmw+PC9yZWxhdGVkLXVybHM+
PC91cmxzPjxlbGVjdHJvbmljLXJlc291cmNlLW51bT4xMC4xMTExL2pqbnMuMTIxMjY8L2VsZWN0
cm9uaWMtcmVzb3VyY2UtbnVtPjxsYW5ndWFnZT5FbmdsaXNoPC9sYW5ndWFnZT48L3JlY29yZD48
L0NpdGU+PENpdGU+PEF1dGhvcj5UaW1wZXJpbzwvQXV0aG9yPjxZZWFyPjIwMTU8L1llYXI+PFJl
Y051bT4xPC9SZWNOdW0+PHJlY29yZD48cmVjLW51bWJlcj4xPC9yZWMtbnVtYmVyPjxmb3JlaWdu
LWtleXM+PGtleSBhcHA9IkVOIiBkYi1pZD0iOWZkc3R0cnBtcHB0cDBlMmVwYzVyYTUzMnpkNTBz
YTVhZWVyIiB0aW1lc3RhbXA9IjAiPjE8L2tleT48L2ZvcmVpZ24ta2V5cz48cmVmLXR5cGUgbmFt
ZT0iSm91cm5hbCBBcnRpY2xlIj4xNzwvcmVmLXR5cGU+PGNvbnRyaWJ1dG9ycz48YXV0aG9ycz48
YXV0aG9yPlRpbXBlcmlvLCBBLjwvYXV0aG9yPjxhdXRob3I+VmVpdGNoLCBKLjwvYXV0aG9yPjxh
dXRob3I+Q2FydmVyLCBBLjwvYXV0aG9yPjwvYXV0aG9ycz48L2NvbnRyaWJ1dG9ycz48YXV0aC1h
ZGRyZXNzPkNlbnRyZSBmb3IgUGh5c2ljYWwgQWN0aXZpdHkgYW5kIE51dHJpdGlvbiBSZXNlYXJj
aCwgRGVha2luIFVuaXZlcnNpdHksIDIyMSBCdXJ3b29kIEh3eSwgQnVyd29vZCwgVklDIDMxMjUs
IEF1c3RyYWxpYS4gRWxlY3Ryb25pYyBhZGRyZXNzOiBhbm5hLnRpbXBlcmlvQGRlYWtpbi5lZHUu
YXUuJiN4RDtDZW50cmUgZm9yIFBoeXNpY2FsIEFjdGl2aXR5IGFuZCBOdXRyaXRpb24gUmVzZWFy
Y2gsIERlYWtpbiBVbml2ZXJzaXR5LCAyMjEgQnVyd29vZCBId3ksIEJ1cndvb2QsIFZJQyAzMTI1
LCBBdXN0cmFsaWEuIEVsZWN0cm9uaWMgYWRkcmVzczogamVubnkudmVpdGNoQGRlYWtpbi5lZHUu
YXUuJiN4RDtDZW50cmUgZm9yIFBoeXNpY2FsIEFjdGl2aXR5IGFuZCBOdXRyaXRpb24gUmVzZWFy
Y2gsIERlYWtpbiBVbml2ZXJzaXR5LCAyMjEgQnVyd29vZCBId3ksIEJ1cndvb2QsIFZJQyAzMTI1
LCBBdXN0cmFsaWEuIEVsZWN0cm9uaWMgYWRkcmVzczogYWxpc29uLmNhcnZlckBkZWFraW4uZWR1
LmF1LjwvYXV0aC1hZGRyZXNzPjx0aXRsZXM+PHRpdGxlPlNhZmV0eSBpbiBudW1iZXJzOiBEb2Vz
IHBlcmNlaXZlZCBzYWZldHkgbWVkaWF0ZSBhc3NvY2lhdGlvbnMgYmV0d2VlbiB0aGUgbmVpZ2hi
b3Job29kIHNvY2lhbCBlbnZpcm9ubWVudCBhbmQgcGh5c2ljYWwgYWN0aXZpdHkgYW1vbmcgd29t
ZW4gbGl2aW5nIGluIGRpc2FkdmFudGFnZWQgbmVpZ2hib3Job29kcz88L3RpdGxlPjxzZWNvbmRh
cnktdGl0bGU+UHJldiBNZWQ8L3NlY29uZGFyeS10aXRsZT48YWx0LXRpdGxlPlByZXZlbnRpdmUg
bWVkaWNpbmU8L2FsdC10aXRsZT48L3RpdGxlcz48cGVyaW9kaWNhbD48ZnVsbC10aXRsZT5QcmV2
IE1lZDwvZnVsbC10aXRsZT48L3BlcmlvZGljYWw+PGVkaXRpb24+MjAxNS8wMy8wNTwvZWRpdGlv
bj48ZGF0ZXM+PHllYXI+MjAxNTwveWVhcj48cHViLWRhdGVzPjxkYXRlPkZlYiAyODwvZGF0ZT48
L3B1Yi1kYXRlcz48L2RhdGVzPjxpc2JuPjEwOTYtMDI2MCAoRWxlY3Ryb25pYykmI3hEOzAwOTEt
NzQzNSAoTGlua2luZyk8L2lzYm4+PGFjY2Vzc2lvbi1udW0+MjU3MzU2MDM8L2FjY2Vzc2lvbi1u
dW0+PHVybHM+PC91cmxzPjxlbGVjdHJvbmljLXJlc291cmNlLW51bT4xMC4xMDE2L2oueXBtZWQu
MjAxNS4wMi4wMTI8L2VsZWN0cm9uaWMtcmVzb3VyY2UtbnVtPjxyZW1vdGUtZGF0YWJhc2UtcHJv
dmlkZXI+TkxNPC9yZW1vdGUtZGF0YWJhc2UtcHJvdmlkZXI+PGxhbmd1YWdlPkVuZzwvbGFuZ3Vh
Z2U+PC9yZWNvcmQ+PC9DaXRlPjxDaXRlPjxBdXRob3I+S2FtcGh1aXM8L0F1dGhvcj48WWVhcj4y
MDA4PC9ZZWFyPjxSZWNOdW0+ODQ3PC9SZWNOdW0+PHJlY29yZD48cmVjLW51bWJlcj44NDc8L3Jl
Yy1udW1iZXI+PGZvcmVpZ24ta2V5cz48a2V5IGFwcD0iRU4iIGRiLWlkPSI5ZmRzdHRycG1wcHRw
MGUyZXBjNXJhNTMyemQ1MHNhNWFlZXIiIHRpbWVzdGFtcD0iMCI+ODQ3PC9rZXk+PC9mb3JlaWdu
LWtleXM+PHJlZi10eXBlIG5hbWU9IkpvdXJuYWwgQXJ0aWNsZSI+MTc8L3JlZi10eXBlPjxjb250
cmlidXRvcnM+PGF1dGhvcnM+PGF1dGhvcj5LYW1waHVpcywgQy4gQi48L2F1dGhvcj48YXV0aG9y
PlZhbiBMZW50aGUsIEYuIEouPC9hdXRob3I+PGF1dGhvcj5HaXNrZXMsIEsuPC9hdXRob3I+PGF1
dGhvcj5IdWlzbWFuLCBNLjwvYXV0aG9yPjxhdXRob3I+QnJ1ZywgSi48L2F1dGhvcj48YXV0aG9y
Pk1hY2tlbmJhY2gsIEouIFAuPC9hdXRob3I+PC9hdXRob3JzPjwvY29udHJpYnV0b3JzPjxhdXRo
LWFkZHJlc3M+RGVwYXJ0bWVudCBvZiBQdWJsaWMgSGVhbHRoLCBFcmFzbXVzIFVuaXZlcnNpdHkg
TWVkaWNhbCBDZW50cmUsIFJvdHRlcmRhbSwgVGhlIE5ldGhlcmxhbmRzLiBjLmthbXBodWlzQGVy
YXNtdXNtYy5ubDwvYXV0aC1hZGRyZXNzPjx0aXRsZXM+PHRpdGxlPlNvY2lvZWNvbm9taWMgc3Rh
dHVzLCBlbnZpcm9ubWVudGFsIGFuZCBpbmRpdmlkdWFsIGZhY3RvcnMsIGFuZCBzcG9ydHMgcGFy
dGljaXBhdGlvbjwvdGl0bGU+PHNlY29uZGFyeS10aXRsZT5NZWQgU2NpIFNwb3J0cyBFeGVyYzwv
c2Vjb25kYXJ5LXRpdGxlPjxhbHQtdGl0bGU+TWVkaWNpbmUgYW5kIHNjaWVuY2UgaW4gc3BvcnRz
IGFuZCBleGVyY2lzZTwvYWx0LXRpdGxlPjwvdGl0bGVzPjxwZXJpb2RpY2FsPjxmdWxsLXRpdGxl
Pk1lZCBTY2kgU3BvcnRzIEV4ZXJjPC9mdWxsLXRpdGxlPjxhYmJyLTE+TWVkaWNpbmUgYW5kIHNj
aWVuY2UgaW4gc3BvcnRzIGFuZCBleGVyY2lzZTwvYWJici0xPjwvcGVyaW9kaWNhbD48YWx0LXBl
cmlvZGljYWw+PGZ1bGwtdGl0bGU+TWVkIFNjaSBTcG9ydHMgRXhlcmM8L2Z1bGwtdGl0bGU+PGFi
YnItMT5NZWRpY2luZSBhbmQgc2NpZW5jZSBpbiBzcG9ydHMgYW5kIGV4ZXJjaXNlPC9hYmJyLTE+
PC9hbHQtcGVyaW9kaWNhbD48cGFnZXM+NzEtODE8L3BhZ2VzPjx2b2x1bWU+NDA8L3ZvbHVtZT48
bnVtYmVyPjE8L251bWJlcj48ZWRpdGlvbj4yMDA4LzAxLzEwPC9lZGl0aW9uPjxrZXl3b3Jkcz48
a2V5d29yZD5BZHVsdDwva2V5d29yZD48a2V5d29yZD5BZ2VkPC9rZXl3b3JkPjxrZXl3b3JkPkF0
dGl0dWRlIHRvIEhlYWx0aDwva2V5d29yZD48a2V5d29yZD5EYXRhIENvbGxlY3Rpb248L2tleXdv
cmQ+PGtleXdvcmQ+RW52aXJvbm1lbnQ8L2tleXdvcmQ+PGtleXdvcmQ+RmVtYWxlPC9rZXl3b3Jk
PjxrZXl3b3JkPkhlYWx0aCBCZWhhdmlvcjwva2V5d29yZD48a2V5d29yZD5IZWFsdGggU3RhdHVz
PC9rZXl3b3JkPjxrZXl3b3JkPkhlYWx0aCBTdGF0dXMgRGlzcGFyaXRpZXM8L2tleXdvcmQ+PGtl
eXdvcmQ+SHVtYW5zPC9rZXl3b3JkPjxrZXl3b3JkPk1hbGU8L2tleXdvcmQ+PGtleXdvcmQ+TWlk
ZGxlIEFnZWQ8L2tleXdvcmQ+PGtleXdvcmQ+TW90b3IgQWN0aXZpdHk8L2tleXdvcmQ+PGtleXdv
cmQ+UmVzaWRlbmNlIENoYXJhY3RlcmlzdGljczwva2V5d29yZD48a2V5d29yZD5Tb2NpYWwgQ2xh
c3M8L2tleXdvcmQ+PC9rZXl3b3Jkcz48ZGF0ZXM+PHllYXI+MjAwODwveWVhcj48cHViLWRhdGVz
PjxkYXRlPkphbjwvZGF0ZT48L3B1Yi1kYXRlcz48L2RhdGVzPjxpc2JuPjAxOTUtOTEzMSAoUHJp
bnQpJiN4RDswMTk1LTkxMzEgKExpbmtpbmcpPC9pc2JuPjxhY2Nlc3Npb24tbnVtPjE4MTgyOTM2
PC9hY2Nlc3Npb24tbnVtPjx1cmxzPjwvdXJscz48ZWxlY3Ryb25pYy1yZXNvdXJjZS1udW0+MTAu
MTI0OS9tc3MuMGIwMTNlMzE4MTU4ZTQ2NzwvZWxlY3Ryb25pYy1yZXNvdXJjZS1udW0+PHJlbW90
ZS1kYXRhYmFzZS1wcm92aWRlcj5OTE08L3JlbW90ZS1kYXRhYmFzZS1wcm92aWRlcj48bGFuZ3Vh
Z2U+ZW5nPC9sYW5ndWFnZT48L3JlY29yZD48L0NpdGU+PENpdGU+PEF1dGhvcj5CZWVuYWNrZXJz
PC9BdXRob3I+PFllYXI+MjAxMzwvWWVhcj48UmVjTnVtPjMyOTwvUmVjTnVtPjxyZWNvcmQ+PHJl
Yy1udW1iZXI+MzI5PC9yZWMtbnVtYmVyPjxmb3JlaWduLWtleXM+PGtleSBhcHA9IkVOIiBkYi1p
ZD0iOWZkc3R0cnBtcHB0cDBlMmVwYzVyYTUzMnpkNTBzYTVhZWVyIiB0aW1lc3RhbXA9IjAiPjMy
OTwva2V5PjwvZm9yZWlnbi1rZXlzPjxyZWYtdHlwZSBuYW1lPSJKb3VybmFsIEFydGljbGUiPjE3
PC9yZWYtdHlwZT48Y29udHJpYnV0b3JzPjxhdXRob3JzPjxhdXRob3I+QmVlbmFja2VycywgTS4g
QS48L2F1dGhvcj48YXV0aG9yPkthbXBodWlzLCBDLiBCLjwvYXV0aG9yPjxhdXRob3I+TWFja2Vu
YmFjaCwgSi4gUC48L2F1dGhvcj48YXV0aG9yPkJ1cmRvcmYsIEEuPC9hdXRob3I+PGF1dGhvcj52
YW4gTGVudGhlLCBGLiBKLjwvYXV0aG9yPjwvYXV0aG9ycz48L2NvbnRyaWJ1dG9ycz48YXV0aC1h
ZGRyZXNzPkRlcGFydG1lbnQgb2YgUHVibGljIEhlYWx0aCwgRXJhc211cyBVbml2ZXJzaXR5IE1l
ZGljYWwgQ2VudGVyLCBSb3R0ZXJkYW0sIFRoZSBOZXRoZXJsYW5kcy4gbS5iZWVuYWNrZXJzQGVy
YXNtdXNtYy5ubDwvYXV0aC1hZGRyZXNzPjx0aXRsZXM+PHRpdGxlPldoeSBzb21lIHdhbGsgYW5k
IG90aGVycyBkb24mYXBvczt0OiBleHBsb3JpbmcgaW50ZXJhY3Rpb25zIG9mIHBlcmNlaXZlZCBz
YWZldHkgYW5kIHNvY2lhbCBuZWlnaGJvcmhvb2QgZmFjdG9ycyB3aXRoIHBzeWNob3NvY2lhbCBj
b2duaXRpb25zPC90aXRsZT48c2Vjb25kYXJ5LXRpdGxlPkhlYWx0aCBFZHVjIFJlczwvc2Vjb25k
YXJ5LXRpdGxlPjxhbHQtdGl0bGU+SGVhbHRoIGVkdWNhdGlvbiByZXNlYXJjaDwvYWx0LXRpdGxl
PjwvdGl0bGVzPjxwZXJpb2RpY2FsPjxmdWxsLXRpdGxlPkhlYWx0aCBFZHVjIFJlczwvZnVsbC10
aXRsZT48YWJici0xPkhlYWx0aCBlZHVjYXRpb24gcmVzZWFyY2g8L2FiYnItMT48L3BlcmlvZGlj
YWw+PGFsdC1wZXJpb2RpY2FsPjxmdWxsLXRpdGxlPkhlYWx0aCBFZHVjIFJlczwvZnVsbC10aXRs
ZT48YWJici0xPkhlYWx0aCBlZHVjYXRpb24gcmVzZWFyY2g8L2FiYnItMT48L2FsdC1wZXJpb2Rp
Y2FsPjxwYWdlcz4yMjAtMzM8L3BhZ2VzPjx2b2x1bWU+Mjg8L3ZvbHVtZT48bnVtYmVyPjI8L251
bWJlcj48ZWRpdGlvbj4yMDEzLzAyLzA5PC9lZGl0aW9uPjxrZXl3b3Jkcz48a2V5d29yZD5BZHVs
dDwva2V5d29yZD48a2V5d29yZD5BZ2VkPC9rZXl3b3JkPjxrZXl3b3JkPkNyb3NzLVNlY3Rpb25h
bCBTdHVkaWVzPC9rZXl3b3JkPjxrZXl3b3JkPkZlbWFsZTwva2V5d29yZD48a2V5d29yZD5IdW1h
bnM8L2tleXdvcmQ+PGtleXdvcmQ+TWFsZTwva2V5d29yZD48a2V5d29yZD5NaWRkbGUgQWdlZDwv
a2V5d29yZD48a2V5d29yZD5OZXRoZXJsYW5kcy9lcGlkZW1pb2xvZ3k8L2tleXdvcmQ+PGtleXdv
cmQ+UHN5Y2hvbG9neTwva2V5d29yZD48a2V5d29yZD5SZXNpZGVuY2UgQ2hhcmFjdGVyaXN0aWNz
PC9rZXl3b3JkPjxrZXl3b3JkPlNhZmV0eTwva2V5d29yZD48a2V5d29yZD5XYWxraW5nLyBwc3lj
aG9sb2d5L3N0YXRpc3RpY3MgJmFtcDsgbnVtZXJpY2FsIGRhdGE8L2tleXdvcmQ+PC9rZXl3b3Jk
cz48ZGF0ZXM+PHllYXI+MjAxMzwveWVhcj48cHViLWRhdGVzPjxkYXRlPkFwcjwvZGF0ZT48L3B1
Yi1kYXRlcz48L2RhdGVzPjxpc2JuPjE0NjUtMzY0OCAoRWxlY3Ryb25pYykmI3hEOzAyNjgtMTE1
MyAoTGlua2luZyk8L2lzYm4+PGFjY2Vzc2lvbi1udW0+MjMzOTMxMDA8L2FjY2Vzc2lvbi1udW0+
PHVybHM+PC91cmxzPjxlbGVjdHJvbmljLXJlc291cmNlLW51bT4xMC4xMDkzL2hlci9jeXQwMDI8
L2VsZWN0cm9uaWMtcmVzb3VyY2UtbnVtPjxyZW1vdGUtZGF0YWJhc2UtcHJvdmlkZXI+TkxNPC9y
ZW1vdGUtZGF0YWJhc2UtcHJvdmlkZXI+PGxhbmd1YWdlPmVuZzwvbGFuZ3VhZ2U+PC9yZWNvcmQ+
PC9DaXRlPjxDaXRlPjxBdXRob3I+QWFydHM8L0F1dGhvcj48WWVhcj4yMDEwPC9ZZWFyPjxSZWNO
dW0+NjI1PC9SZWNOdW0+PHJlY29yZD48cmVjLW51bWJlcj42MjU8L3JlYy1udW1iZXI+PGZvcmVp
Z24ta2V5cz48a2V5IGFwcD0iRU4iIGRiLWlkPSI5ZmRzdHRycG1wcHRwMGUyZXBjNXJhNTMyemQ1
MHNhNWFlZXIiIHRpbWVzdGFtcD0iMCI+NjI1PC9rZXk+PC9mb3JlaWduLWtleXM+PHJlZi10eXBl
IG5hbWU9IkpvdXJuYWwgQXJ0aWNsZSI+MTc8L3JlZi10eXBlPjxjb250cmlidXRvcnM+PGF1dGhv
cnM+PGF1dGhvcj5BYXJ0cywgTS4gSi48L2F1dGhvcj48YXV0aG9yPldlbmRlbC1Wb3MsIFcuPC9h
dXRob3I+PGF1dGhvcj52YW4gT2VycywgSC4gQS48L2F1dGhvcj48YXV0aG9yPnZhbiBkZSBHb29y
LCBJLiBBLjwvYXV0aG9yPjxhdXRob3I+U2NodWl0LCBBLiBKLjwvYXV0aG9yPjwvYXV0aG9ycz48
L2NvbnRyaWJ1dG9ycz48YXV0aC1hZGRyZXNzPlRpbGJ1cmcgVW5pdmVyc2l0eSwgRmFjdWx0eSBv
ZiBTb2NpYWwgYW5kIEJlaGF2aW9yYWwgU2NpZW5jZXMsIERlcGFydG1lbnQgVHJhbnpvLCBUaWxi
dXJnLCBUaGUgTmV0aGVybGFuZHMuPC9hdXRoLWFkZHJlc3M+PHRpdGxlcz48dGl0bGU+RW52aXJv
bm1lbnRhbCBkZXRlcm1pbmFudHMgb2Ygb3V0ZG9vciBwbGF5IGluIGNoaWxkcmVuOiBhIGxhcmdl
LXNjYWxlIGNyb3NzLXNlY3Rpb25hbCBzdHVkeTwvdGl0bGU+PHNlY29uZGFyeS10aXRsZT5BbSBK
IFByZXYgTWVkPC9zZWNvbmRhcnktdGl0bGU+PGFsdC10aXRsZT5BbWVyaWNhbiBqb3VybmFsIG9m
IHByZXZlbnRpdmUgbWVkaWNpbmU8L2FsdC10aXRsZT48L3RpdGxlcz48cGVyaW9kaWNhbD48ZnVs
bC10aXRsZT5BbSBKIFByZXYgTWVkPC9mdWxsLXRpdGxlPjwvcGVyaW9kaWNhbD48YWx0LXBlcmlv
ZGljYWw+PGZ1bGwtdGl0bGU+QW0gSiBQcmV2IE1lZDwvZnVsbC10aXRsZT48YWJici0xPkFtZXJp
Y2FuIGpvdXJuYWwgb2YgcHJldmVudGl2ZSBtZWRpY2luZTwvYWJici0xPjwvYWx0LXBlcmlvZGlj
YWw+PHBhZ2VzPjIxMi05PC9wYWdlcz48dm9sdW1lPjM5PC92b2x1bWU+PG51bWJlcj4zPC9udW1i
ZXI+PGVkaXRpb24+MjAxMC8wOC8xNzwvZWRpdGlvbj48a2V5d29yZHM+PGtleXdvcmQ+QWdlIEZh
Y3RvcnM8L2tleXdvcmQ+PGtleXdvcmQ+Q2hpbGQ8L2tleXdvcmQ+PGtleXdvcmQ+Q2hpbGQsIFBy
ZXNjaG9vbDwva2V5d29yZD48a2V5d29yZD5Dcm9zcy1TZWN0aW9uYWwgU3R1ZGllczwva2V5d29y
ZD48a2V5d29yZD5GZW1hbGU8L2tleXdvcmQ+PGtleXdvcmQ+SHVtYW5zPC9rZXl3b3JkPjxrZXl3
b3JkPk1hbGU8L2tleXdvcmQ+PGtleXdvcmQ+TXVsdGl2YXJpYXRlIEFuYWx5c2lzPC9rZXl3b3Jk
PjxrZXl3b3JkPk5ldGhlcmxhbmRzPC9rZXl3b3JkPjxrZXl3b3JkPlBsYXkgYW5kIFBsYXl0aGlu
Z3M8L2tleXdvcmQ+PGtleXdvcmQ+UG9pc3NvbiBEaXN0cmlidXRpb248L2tleXdvcmQ+PGtleXdv
cmQ+UXVlc3Rpb25uYWlyZXM8L2tleXdvcmQ+PGtleXdvcmQ+UmVzaWRlbmNlIENoYXJhY3Rlcmlz
dGljcy8gc3RhdGlzdGljcyAmYW1wOyBudW1lcmljYWwgZGF0YTwva2V5d29yZD48a2V5d29yZD5T
ZXggRmFjdG9yczwva2V5d29yZD48a2V5d29yZD5Tb2NpYWwgRW52aXJvbm1lbnQ8L2tleXdvcmQ+
PC9rZXl3b3Jkcz48ZGF0ZXM+PHllYXI+MjAxMDwveWVhcj48cHViLWRhdGVzPjxkYXRlPlNlcDwv
ZGF0ZT48L3B1Yi1kYXRlcz48L2RhdGVzPjxpc2JuPjE4NzMtMjYwNyAoRWxlY3Ryb25pYykmI3hE
OzA3NDktMzc5NyAoTGlua2luZyk8L2lzYm4+PGFjY2Vzc2lvbi1udW0+MjA3MDkyNTI8L2FjY2Vz
c2lvbi1udW0+PHVybHM+PC91cmxzPjxlbGVjdHJvbmljLXJlc291cmNlLW51bT4xMC4xMDE2L2ou
YW1lcHJlLjIwMTAuMDUuMDA4PC9lbGVjdHJvbmljLXJlc291cmNlLW51bT48cmVtb3RlLWRhdGFi
YXNlLXByb3ZpZGVyPk5MTTwvcmVtb3RlLWRhdGFiYXNlLXByb3ZpZGVyPjxsYW5ndWFnZT5lbmc8
L2xhbmd1YWdlPjwvcmVjb3JkPjwvQ2l0ZT48Q2l0ZT48QXV0aG9yPkthcnVzaXNpPC9BdXRob3I+
PFllYXI+MjAxMjwvWWVhcj48UmVjTnVtPjQyOTwvUmVjTnVtPjxyZWNvcmQ+PHJlYy1udW1iZXI+
NDI5PC9yZWMtbnVtYmVyPjxmb3JlaWduLWtleXM+PGtleSBhcHA9IkVOIiBkYi1pZD0iOWZkc3R0
cnBtcHB0cDBlMmVwYzVyYTUzMnpkNTBzYTVhZWVyIiB0aW1lc3RhbXA9IjAiPjQyOTwva2V5Pjwv
Zm9yZWlnbi1rZXlzPjxyZWYtdHlwZSBuYW1lPSJKb3VybmFsIEFydGljbGUiPjE3PC9yZWYtdHlw
ZT48Y29udHJpYnV0b3JzPjxhdXRob3JzPjxhdXRob3I+S2FydXNpc2ksIE4uPC9hdXRob3I+PGF1
dGhvcj5CZWFuLCBLLjwvYXV0aG9yPjxhdXRob3I+T3BwZXJ0LCBKLiBNLjwvYXV0aG9yPjxhdXRo
b3I+UGFubmllciwgQi48L2F1dGhvcj48YXV0aG9yPkNoYWl4LCBCLjwvYXV0aG9yPjwvYXV0aG9y
cz48L2NvbnRyaWJ1dG9ycz48YXV0aC1hZGRyZXNzPkluc2VybSwgVTcwNywgRmFjdWx0ZSBkZSBN
ZWRlY2luZSBTYWludC1BbnRvaW5lLCAyNyBydWUgQ2hhbGlnbnksIDc1MDEyIFBhcmlzLCBGcmFu
Y2UuIGthcnVzaXNpQHU3MDcuanVzc2lldS5mcjwvYXV0aC1hZGRyZXNzPjx0aXRsZXM+PHRpdGxl
Pk11bHRpcGxlIGRpbWVuc2lvbnMgb2YgcmVzaWRlbnRpYWwgZW52aXJvbm1lbnRzLCBuZWlnaGJv
cmhvb2QgZXhwZXJpZW5jZXMsIGFuZCBqb2dnaW5nIGJlaGF2aW9yIGluIHRoZSBSRUNPUkQgU3R1
ZHk8L3RpdGxlPjxzZWNvbmRhcnktdGl0bGU+UHJldiBNZWQ8L3NlY29uZGFyeS10aXRsZT48YWx0
LXRpdGxlPlByZXZlbnRpdmUgbWVkaWNpbmU8L2FsdC10aXRsZT48L3RpdGxlcz48cGVyaW9kaWNh
bD48ZnVsbC10aXRsZT5QcmV2IE1lZDwvZnVsbC10aXRsZT48L3BlcmlvZGljYWw+PHBhZ2VzPjUw
LTU8L3BhZ2VzPjx2b2x1bWU+NTU8L3ZvbHVtZT48bnVtYmVyPjE8L251bWJlcj48ZWRpdGlvbj4y
MDEyLzA1LzA5PC9lZGl0aW9uPjxrZXl3b3Jkcz48a2V5d29yZD5BZHVsdDwva2V5d29yZD48a2V5
d29yZD5BZ2VkPC9rZXl3b3JkPjxrZXl3b3JkPkNocm9uaWMgRGlzZWFzZS9wcmV2ZW50aW9uICZh
bXA7IGNvbnRyb2w8L2tleXdvcmQ+PGtleXdvcmQ+Q29ob3J0IFN0dWRpZXM8L2tleXdvcmQ+PGtl
eXdvcmQ+RW52aXJvbm1lbnQgRGVzaWduPC9rZXl3b3JkPjxrZXl3b3JkPkZlbWFsZTwva2V5d29y
ZD48a2V5d29yZD5GcmFuY2U8L2tleXdvcmQ+PGtleXdvcmQ+SGVhbHRoIEJlaGF2aW9yPC9rZXl3
b3JkPjxrZXl3b3JkPkh1bWFuczwva2V5d29yZD48a2V5d29yZD5JbnRlcnBlcnNvbmFsIFJlbGF0
aW9uczwva2V5d29yZD48a2V5d29yZD5Kb2dnaW5nL3BoeXNpb2xvZ3kvIHBzeWNob2xvZ3k8L2tl
eXdvcmQ+PGtleXdvcmQ+TWFsZTwva2V5d29yZD48a2V5d29yZD5NaWRkbGUgQWdlZDwva2V5d29y
ZD48a2V5d29yZD5NdWx0aWxldmVsIEFuYWx5c2lzPC9rZXl3b3JkPjxrZXl3b3JkPk91dGNvbWUg
QXNzZXNzbWVudCAoSGVhbHRoIENhcmUpPC9rZXl3b3JkPjxrZXl3b3JkPlF1YWxpdHkgb2YgTGlm
ZTwva2V5d29yZD48a2V5d29yZD5SZXNpZGVuY2UgQ2hhcmFjdGVyaXN0aWNzLyBzdGF0aXN0aWNz
ICZhbXA7IG51bWVyaWNhbCBkYXRhPC9rZXl3b3JkPjxrZXl3b3JkPlNvY2lhbCBFbnZpcm9ubWVu
dDwva2V5d29yZD48a2V5d29yZD5Tb2Npb2Vjb25vbWljIEZhY3RvcnM8L2tleXdvcmQ+PC9rZXl3
b3Jkcz48ZGF0ZXM+PHllYXI+MjAxMjwveWVhcj48cHViLWRhdGVzPjxkYXRlPkp1bDwvZGF0ZT48
L3B1Yi1kYXRlcz48L2RhdGVzPjxpc2JuPjEwOTYtMDI2MCAoRWxlY3Ryb25pYykmI3hEOzAwOTEt
NzQzNSAoTGlua2luZyk8L2lzYm4+PGFjY2Vzc2lvbi1udW0+MjI1NjQ3NzQ8L2FjY2Vzc2lvbi1u
dW0+PHVybHM+PC91cmxzPjxlbGVjdHJvbmljLXJlc291cmNlLW51bT4xMC4xMDE2L2oueXBtZWQu
MjAxMi4wNC4wMTg8L2VsZWN0cm9uaWMtcmVzb3VyY2UtbnVtPjxyZW1vdGUtZGF0YWJhc2UtcHJv
dmlkZXI+TkxNPC9yZW1vdGUtZGF0YWJhc2UtcHJvdmlkZXI+PGxhbmd1YWdlPmVuZzwvbGFuZ3Vh
Z2U+PC9yZWNvcmQ+PC9DaXRlPjxDaXRlPjxBdXRob3I+S2Fjenluc2tpPC9BdXRob3I+PFllYXI+
MjAxMjwvWWVhcj48UmVjTnVtPjQ0MjwvUmVjTnVtPjxyZWNvcmQ+PHJlYy1udW1iZXI+NDQyPC9y
ZWMtbnVtYmVyPjxmb3JlaWduLWtleXM+PGtleSBhcHA9IkVOIiBkYi1pZD0iOWZkc3R0cnBtcHB0
cDBlMmVwYzVyYTUzMnpkNTBzYTVhZWVyIiB0aW1lc3RhbXA9IjAiPjQ0Mjwva2V5PjwvZm9yZWln
bi1rZXlzPjxyZWYtdHlwZSBuYW1lPSJKb3VybmFsIEFydGljbGUiPjE3PC9yZWYtdHlwZT48Y29u
dHJpYnV0b3JzPjxhdXRob3JzPjxhdXRob3I+S2Fjenluc2tpLCBBLiBULjwvYXV0aG9yPjxhdXRo
b3I+R2xvdmVyLCBULiBELjwvYXV0aG9yPjwvYXV0aG9ycz48L2NvbnRyaWJ1dG9ycz48YXV0aC1h
ZGRyZXNzPkRlcGFydG1lbnQgb2YgSGVhbHRoIFByb21vdGlvbiwgRWR1Y2F0aW9uIGFuZCBCZWhh
dmlvdXIsIEFybm9sZCBTY2hvb2wgb2YgUHVibGljIEhlYWx0aCwgVW5pdmVyc2l0eSBvZiBTb3V0
aCBDYXJvbGluYSwgODAwIFN1bXRlciAtIFJvb20gMjE2LCBDb2x1bWJpYSwgU0MgMjkyMDgsIFVT
QS4gYXRrYWN6eW5AbWFpbGJveC5zYy5lZHU8L2F1dGgtYWRkcmVzcz48dGl0bGVzPjx0aXRsZT5U
YWxraW5nIHRoZSB0YWxrLCB3YWxraW5nIHRoZSB3YWxrOiBleGFtaW5pbmcgdGhlIGVmZmVjdCBv
ZiBuZWlnaGJvdXJob29kIHdhbGthYmlsaXR5IGFuZCBzb2NpYWwgY29ubmVjdGVkbmVzcyBvbiBw
aHlzaWNhbCBhY3Rpdml0eTwvdGl0bGU+PHNlY29uZGFyeS10aXRsZT5KIFB1YmxpYyBIZWFsdGgg
KE94Zik8L3NlY29uZGFyeS10aXRsZT48YWx0LXRpdGxlPkpvdXJuYWwgb2YgcHVibGljIGhlYWx0
aCAoT3hmb3JkLCBFbmdsYW5kKTwvYWx0LXRpdGxlPjwvdGl0bGVzPjxwZXJpb2RpY2FsPjxmdWxs
LXRpdGxlPkogUHVibGljIEhlYWx0aCAoT3hmKTwvZnVsbC10aXRsZT48L3BlcmlvZGljYWw+PHBh
Z2VzPjM4Mi05PC9wYWdlcz48dm9sdW1lPjM0PC92b2x1bWU+PG51bWJlcj4zPC9udW1iZXI+PGVk
aXRpb24+MjAxMi8wMy8wMjwvZWRpdGlvbj48a2V5d29yZHM+PGtleXdvcmQ+QWRvbGVzY2VudDwv
a2V5d29yZD48a2V5d29yZD5BZHVsdDwva2V5d29yZD48a2V5d29yZD5BbmFseXNpcyBvZiBWYXJp
YW5jZTwva2V5d29yZD48a2V5d29yZD5Dcm9zcy1TZWN0aW9uYWwgU3R1ZGllczwva2V5d29yZD48
a2V5d29yZD5FbnZpcm9ubWVudCBEZXNpZ248L2tleXdvcmQ+PGtleXdvcmQ+RmVtYWxlPC9rZXl3
b3JkPjxrZXl3b3JkPkhlYWx0aCBQcm9tb3Rpb24vIG1ldGhvZHM8L2tleXdvcmQ+PGtleXdvcmQ+
SHVtYW5zPC9rZXl3b3JkPjxrZXl3b3JkPk1hbGU8L2tleXdvcmQ+PGtleXdvcmQ+TWlkZGxlIEFn
ZWQ8L2tleXdvcmQ+PGtleXdvcmQ+TW90b3IgQWN0aXZpdHkvIHBoeXNpb2xvZ3k8L2tleXdvcmQ+
PGtleXdvcmQ+T250YXJpbzwva2V5d29yZD48a2V5d29yZD5SZWNyZWF0aW9uPC9rZXl3b3JkPjxr
ZXl3b3JkPlJlc2lkZW5jZSBDaGFyYWN0ZXJpc3RpY3M8L2tleXdvcmQ+PGtleXdvcmQ+U29jaWFs
IEVudmlyb25tZW50PC9rZXl3b3JkPjxrZXl3b3JkPlNvY2lhbCBTdXBwb3J0PC9rZXl3b3JkPjxr
ZXl3b3JkPldhbGtpbmcvIHBoeXNpb2xvZ3k8L2tleXdvcmQ+PGtleXdvcmQ+WW91bmcgQWR1bHQ8
L2tleXdvcmQ+PC9rZXl3b3Jkcz48ZGF0ZXM+PHllYXI+MjAxMjwveWVhcj48cHViLWRhdGVzPjxk
YXRlPkF1ZzwvZGF0ZT48L3B1Yi1kYXRlcz48L2RhdGVzPjxpc2JuPjE3NDEtMzg1MCAoRWxlY3Ry
b25pYykmI3hEOzE3NDEtMzg0MiAoTGlua2luZyk8L2lzYm4+PGFjY2Vzc2lvbi1udW0+MjIzNzg5
NDI8L2FjY2Vzc2lvbi1udW0+PHVybHM+PC91cmxzPjxjdXN0b20yPjM0MjUzNDc8L2N1c3RvbTI+
PGVsZWN0cm9uaWMtcmVzb3VyY2UtbnVtPjEwLjEwOTMvcHVibWVkL2ZkczAxMTwvZWxlY3Ryb25p
Yy1yZXNvdXJjZS1udW0+PHJlbW90ZS1kYXRhYmFzZS1wcm92aWRlcj5OTE08L3JlbW90ZS1kYXRh
YmFzZS1wcm92aWRlcj48bGFuZ3VhZ2U+ZW5nPC9sYW5ndWFnZT48L3JlY29yZD48L0NpdGU+PENp
dGU+PEF1dGhvcj5CYWxsPC9BdXRob3I+PFllYXI+MjAxMDwvWWVhcj48UmVjTnVtPjY0MzwvUmVj
TnVtPjxyZWNvcmQ+PHJlYy1udW1iZXI+NjQzPC9yZWMtbnVtYmVyPjxmb3JlaWduLWtleXM+PGtl
eSBhcHA9IkVOIiBkYi1pZD0iOWZkc3R0cnBtcHB0cDBlMmVwYzVyYTUzMnpkNTBzYTVhZWVyIiB0
aW1lc3RhbXA9IjAiPjY0Mzwva2V5PjwvZm9yZWlnbi1rZXlzPjxyZWYtdHlwZSBuYW1lPSJKb3Vy
bmFsIEFydGljbGUiPjE3PC9yZWYtdHlwZT48Y29udHJpYnV0b3JzPjxhdXRob3JzPjxhdXRob3I+
QmFsbCwgSy48L2F1dGhvcj48YXV0aG9yPkNsZWxhbmQsIFYuIEouPC9hdXRob3I+PGF1dGhvcj5U
aW1wZXJpbywgQS4gRi48L2F1dGhvcj48YXV0aG9yPlNhbG1vbiwgSi48L2F1dGhvcj48YXV0aG9y
PkdpbGVzLUNvcnRpLCBCLjwvYXV0aG9yPjxhdXRob3I+Q3Jhd2ZvcmQsIEQuIEEuPC9hdXRob3I+
PC9hdXRob3JzPjwvY29udHJpYnV0b3JzPjxhdXRoLWFkZHJlc3M+RGVha2luIFVuaXZlcnNpdHks
IFNjaG9vbCBvZiBFeGVyY2lzZSBhbmQgTnV0cml0aW9uIFNjaWVuY2VzLCBCdXJ3b29kLCBWaWN0
b3JpYSAzMTI1LCBBdXN0cmFsaWEuIGt5bGllLmJhbGxAZGVha2luLmVkdS5hdTwvYXV0aC1hZGRy
ZXNzPjx0aXRsZXM+PHRpdGxlPkxvdmUgdGh5IG5laWdoYm91cj8gQXNzb2NpYXRpb25zIG9mIHNv
Y2lhbCBjYXBpdGFsIGFuZCBjcmltZSB3aXRoIHBoeXNpY2FsIGFjdGl2aXR5IGFtb25nc3Qgd29t
ZW48L3RpdGxlPjxzZWNvbmRhcnktdGl0bGU+U29jIFNjaSBNZWQ8L3NlY29uZGFyeS10aXRsZT48
YWx0LXRpdGxlPlNvY2lhbCBzY2llbmNlICZhbXA7IG1lZGljaW5lICgxOTgyKTwvYWx0LXRpdGxl
PjwvdGl0bGVzPjxwZXJpb2RpY2FsPjxmdWxsLXRpdGxlPlNvYyBTY2kgTWVkPC9mdWxsLXRpdGxl
PjwvcGVyaW9kaWNhbD48YWx0LXBlcmlvZGljYWw+PGZ1bGwtdGl0bGU+U29jIFNjaSBNZWQ8L2Z1
bGwtdGl0bGU+PGFiYnItMT5Tb2NpYWwgc2NpZW5jZSAmYW1wOyBtZWRpY2luZSAoMTk4Mik8L2Fi
YnItMT48L2FsdC1wZXJpb2RpY2FsPjxwYWdlcz44MDctMTQ8L3BhZ2VzPjx2b2x1bWU+NzE8L3Zv
bHVtZT48bnVtYmVyPjQ8L251bWJlcj48ZWRpdGlvbj4yMDEwLzA2LzIyPC9lZGl0aW9uPjxrZXl3
b3Jkcz48a2V5d29yZD5BZG9sZXNjZW50PC9rZXl3b3JkPjxrZXl3b3JkPkFkdWx0PC9rZXl3b3Jk
PjxrZXl3b3JkPkF1c3RyYWxpYTwva2V5d29yZD48a2V5d29yZD5DcmltZS8gc3RhdGlzdGljcyAm
YW1wOyBudW1lcmljYWwgZGF0YTwva2V5d29yZD48a2V5d29yZD5FeGVyY2lzZTwva2V5d29yZD48
a2V5d29yZD5GZW1hbGU8L2tleXdvcmQ+PGtleXdvcmQ+SHVtYW5zPC9rZXl3b3JkPjxrZXl3b3Jk
PkludGVycGVyc29uYWwgUmVsYXRpb25zPC9rZXl3b3JkPjxrZXl3b3JkPkxlaXN1cmUgQWN0aXZp
dGllczwva2V5d29yZD48a2V5d29yZD5NdWx0aWxldmVsIEFuYWx5c2lzPC9rZXl3b3JkPjxrZXl3
b3JkPk11bHRpdmFyaWF0ZSBBbmFseXNpczwva2V5d29yZD48a2V5d29yZD5SZWdyZXNzaW9uIEFu
YWx5c2lzPC9rZXl3b3JkPjxrZXl3b3JkPlJlc2lkZW5jZSBDaGFyYWN0ZXJpc3RpY3M8L2tleXdv
cmQ+PGtleXdvcmQ+U29jaWFsIEVudmlyb25tZW50PC9rZXl3b3JkPjxrZXl3b3JkPlNvY2lvZWNv
bm9taWMgRmFjdG9yczwva2V5d29yZD48a2V5d29yZD5UcnVzdDwva2V5d29yZD48a2V5d29yZD5X
YWxraW5nLyBzdGF0aXN0aWNzICZhbXA7IG51bWVyaWNhbCBkYXRhPC9rZXl3b3JkPjxrZXl3b3Jk
PllvdW5nIEFkdWx0PC9rZXl3b3JkPjwva2V5d29yZHM+PGRhdGVzPjx5ZWFyPjIwMTA8L3llYXI+
PHB1Yi1kYXRlcz48ZGF0ZT5BdWc8L2RhdGU+PC9wdWItZGF0ZXM+PC9kYXRlcz48aXNibj4xODcz
LTUzNDcgKEVsZWN0cm9uaWMpJiN4RDswMjc3LTk1MzYgKExpbmtpbmcpPC9pc2JuPjxhY2Nlc3Np
b24tbnVtPjIwNTYxNzI3PC9hY2Nlc3Npb24tbnVtPjx1cmxzPjwvdXJscz48ZWxlY3Ryb25pYy1y
ZXNvdXJjZS1udW0+MTAuMTAxNi9qLnNvY3NjaW1lZC4yMDEwLjA0LjA0MTwvZWxlY3Ryb25pYy1y
ZXNvdXJjZS1udW0+PHJlbW90ZS1kYXRhYmFzZS1wcm92aWRlcj5OTE08L3JlbW90ZS1kYXRhYmFz
ZS1wcm92aWRlcj48bGFuZ3VhZ2U+ZW5nPC9sYW5ndWFnZT48L3JlY29yZD48L0NpdGU+PENpdGU+
PEF1dGhvcj5BbmRlcnNlbjwvQXV0aG9yPjxZZWFyPjIwMTU8L1llYXI+PFJlY051bT4xMzU3PC9S
ZWNOdW0+PHJlY29yZD48cmVjLW51bWJlcj4xMzU3PC9yZWMtbnVtYmVyPjxmb3JlaWduLWtleXM+
PGtleSBhcHA9IkVOIiBkYi1pZD0iOWZkc3R0cnBtcHB0cDBlMmVwYzVyYTUzMnpkNTBzYTVhZWVy
IiB0aW1lc3RhbXA9IjAiPjEzNTc8L2tleT48L2ZvcmVpZ24ta2V5cz48cmVmLXR5cGUgbmFtZT0i
Sm91cm5hbCBBcnRpY2xlIj4xNzwvcmVmLXR5cGU+PGNvbnRyaWJ1dG9ycz48YXV0aG9ycz48YXV0
aG9yPkFuZGVyc2VuLCBMLjwvYXV0aG9yPjxhdXRob3I+R3VzdGF0LCBKLjwvYXV0aG9yPjxhdXRo
b3I+QmVja2VyLCBBLiBCLjwvYXV0aG9yPjwvYXV0aG9ycz48L2NvbnRyaWJ1dG9ycz48YXV0aC1h
ZGRyZXNzPlR1bGFuZSBVbml2LCBTY2ggUHVibCBIbHRoICZhbXA7IFRyb3AgTWVkLCBEZXB0IEds
b2JhbCBDb21tdW5pdHkgSGx0aCAmYW1wOyBCZWhhdiBTY2ksIE5ldyBPcmxlYW5zLCBMQSA3MDEx
MiBVU0EmI3hEO1R1bGFuZSBVbml2LCBTY2ggUHVibCBIbHRoICZhbXA7IFRyb3AgTWVkLCBEZXB0
IEVwaWRlbWlvbCwgTmV3IE9ybGVhbnMsIExBIDcwMTEyIFVTQSYjeEQ7QW5uICZhbXA7IFJvYmVy
dCBIIEx1cmllIENoaWxkcmVucyBIb3NwIENoaWNhZ28sIFN0YW5sZXkgTWFubmUgQ2hpbGRyZW5z
IFJlcyBJbnN0LCBNYXJ5IEFubiAmYW1wOyBKIE1pbGJ1cm4gU21pdGggQ2hpbGQgSGx0aCBSZXMg
UHJvZ3JhbSwgQ2hpY2FnbywgSUwgNjA2MTEgVVNBPC9hdXRoLWFkZHJlc3M+PHRpdGxlcz48dGl0
bGU+VGhlIFJlbGF0aW9uc2hpcCBCZXR3ZWVuIHRoZSBTb2NpYWwgRW52aXJvbm1lbnQgYW5kIExp
ZmVzdHlsZS1SZWxhdGVkIFBoeXNpY2FsIEFjdGl2aXR5IGluIGEgTG93LUluY29tZSBBZnJpY2Fu
IEFtZXJpY2FuIElubmVyLUNpdHkgU291dGhlcm4gTmVpZ2hib3Job29kPC90aXRsZT48c2Vjb25k
YXJ5LXRpdGxlPkpvdXJuYWwgb2YgQ29tbXVuaXR5IEhlYWx0aDwvc2Vjb25kYXJ5LXRpdGxlPjxh
bHQtdGl0bGU+SiBDb21tdW4gSGVhbHRoPC9hbHQtdGl0bGU+PC90aXRsZXM+PHBlcmlvZGljYWw+
PGZ1bGwtdGl0bGU+Sm91cm5hbCBvZiBDb21tdW5pdHkgSGVhbHRoPC9mdWxsLXRpdGxlPjxhYmJy
LTE+SiBDb21tdW4gSGVhbHRoPC9hYmJyLTE+PC9wZXJpb2RpY2FsPjxhbHQtcGVyaW9kaWNhbD48
ZnVsbC10aXRsZT5Kb3VybmFsIG9mIENvbW11bml0eSBIZWFsdGg8L2Z1bGwtdGl0bGU+PGFiYnIt
MT5KIENvbW11biBIZWFsdGg8L2FiYnItMT48L2FsdC1wZXJpb2RpY2FsPjxwYWdlcz45NjctOTc0
PC9wYWdlcz48dm9sdW1lPjQwPC92b2x1bWU+PG51bWJlcj41PC9udW1iZXI+PGtleXdvcmRzPjxr
ZXl3b3JkPmxpZmVzdHlsZS1yZWxhdGVkIHBoeXNpY2FsIGFjdGl2aXR5PC9rZXl3b3JkPjxrZXl3
b3JkPnNvY2lhbC1lY29sb2dpY2FsIG1vZGVsPC9rZXl3b3JkPjxrZXl3b3JkPmFmcmljYW4gYW1l
cmljYW5zPC9rZXl3b3JkPjxrZXl3b3JkPnNvY2lhbCBzdXBwb3J0PC9rZXl3b3JkPjxrZXl3b3Jk
Pm5laWdoYm9yaG9vZDwva2V5d29yZD48a2V5d29yZD5sZWlzdXJlLXRpbWU8L2tleXdvcmQ+PGtl
eXdvcmQ+Y29sbGVjdGl2ZSBlZmZpY2FjeTwva2V5d29yZD48a2V5d29yZD5idWlsdCBlbnZpcm9u
bWVudDwva2V5d29yZD48a2V5d29yZD5zdXBwb3J0PC9rZXl3b3JkPjxrZXl3b3JkPndvbWVuPC9r
ZXl3b3JkPjxrZXl3b3JkPmNvbW11bml0eTwva2V5d29yZD48a2V5d29yZD5oZWFsdGg8L2tleXdv
cmQ+PGtleXdvcmQ+cmFjZS9ldGhuaWNpdHk8L2tleXdvcmQ+PGtleXdvcmQ+aW5hY3Rpdml0eTwv
a2V5d29yZD48a2V5d29yZD5hZHVsdHM8L2tleXdvcmQ+PC9rZXl3b3Jkcz48ZGF0ZXM+PHllYXI+
MjAxNTwveWVhcj48cHViLWRhdGVzPjxkYXRlPk9jdDwvZGF0ZT48L3B1Yi1kYXRlcz48L2RhdGVz
Pjxpc2JuPjAwOTQtNTE0NTwvaXNibj48YWNjZXNzaW9uLW51bT5XT1M6MDAwMzYwNjcyODAwMDE2
PC9hY2Nlc3Npb24tbnVtPjx1cmxzPjxyZWxhdGVkLXVybHM+PHVybD4mbHQ7R28gdG8gSVNJJmd0
OzovL1dPUzowMDAzNjA2NzI4MDAwMTY8L3VybD48L3JlbGF0ZWQtdXJscz48L3VybHM+PGVsZWN0
cm9uaWMtcmVzb3VyY2UtbnVtPjEwLjEwMDcvczEwOTAwLTAxNS0wMDE5LXo8L2VsZWN0cm9uaWMt
cmVzb3VyY2UtbnVtPjxsYW5ndWFnZT5FbmdsaXNoPC9sYW5ndWFnZT48L3JlY29yZD48L0NpdGU+
PENpdGU+PEF1dGhvcj5NYWNuaXZlbjwvQXV0aG9yPjxZZWFyPjIwMTY8L1llYXI+PFJlY051bT4x
MzU4PC9SZWNOdW0+PHJlY29yZD48cmVjLW51bWJlcj4xMzU4PC9yZWMtbnVtYmVyPjxmb3JlaWdu
LWtleXM+PGtleSBhcHA9IkVOIiBkYi1pZD0iOWZkc3R0cnBtcHB0cDBlMmVwYzVyYTUzMnpkNTBz
YTVhZWVyIiB0aW1lc3RhbXA9IjAiPjEzNTg8L2tleT48L2ZvcmVpZ24ta2V5cz48cmVmLXR5cGUg
bmFtZT0iSm91cm5hbCBBcnRpY2xlIj4xNzwvcmVmLXR5cGU+PGNvbnRyaWJ1dG9ycz48YXV0aG9y
cz48YXV0aG9yPk1hY25pdmVuLCBSLjwvYXV0aG9yPjxhdXRob3I+UmljaGFyZHMsIEouPC9hdXRo
b3I+PGF1dGhvcj5HdWJoYWp1LCBMLjwvYXV0aG9yPjxhdXRob3I+Sm9zaHksIEcuPC9hdXRob3I+
PGF1dGhvcj5CYXVtYW4sIEEuPC9hdXRob3I+PGF1dGhvcj5CYW5rcywgRS48L2F1dGhvcj48YXV0
aG9yPkVhZGVzLCBTLjwvYXV0aG9yPjwvYXV0aG9ycz48L2NvbnRyaWJ1dG9ycz48YXV0aC1hZGRy
ZXNzPlByZXZlbnRpb24gUmVzZWFyY2ggQ29sbGFib3JhdGlvbiwgU3lkbmV5IFNjaG9vbCBvZiBQ
dWJsaWMgSGVhbHRoLCBUaGUgVW5pdmVyc2l0eSBvZiBTeWRuZXksIExldmVsIDYgVGhlIEh1Yiwg
VGhlIENoYXJsZXMgUGVya2lucyBDZW50cmUgKEQxNyksIFN5ZG5leSwgTlNXIDIwMDYsIEF1c3Ry
YWxpYS4mI3hEO0Fib3JpZ2luYWwgSGVhbHRoIGFuZCBEaXNhZHZhbnRhZ2VkIENvbW11bml0aWVz
LCBCYWtlciBJREkgSGVhcnQgYW5kIERpYWJldGVzIEluc3RpdHV0ZSwgNzUgQ29tbWVyY2lhbCBS
b2FkLCBNZWxib3VybmUsIFZJQyAzMDA0LCBBdXN0cmFsaWEuJiN4RDtDaHJvbmljIERpc2Vhc2Ug
RXBpZGVtaW9sb2d5LCBOYXRpb25hbCBDZW50cmUgZm9yIEVwaWRlbWlvbG9neSBhbmQgUG9wdWxh
dGlvbiBIZWFsdGgsIFRoZSBBdXN0cmFsaWFuIE5hdGlvbmFsIFVuaXZlcnNpdHksIENhbmJlcnJh
IEFDVCAwMjAwLCBBdXN0cmFsaWEuPC9hdXRoLWFkZHJlc3M+PHRpdGxlcz48dGl0bGU+UGh5c2lj
YWwgYWN0aXZpdHksIGhlYWx0aHkgbGlmZXN0eWxlIGJlaGF2aW9ycywgbmVpZ2hib3Job29kIGVu
dmlyb25tZW50IGNoYXJhY3RlcmlzdGljcyBhbmQgc29jaWFsIHN1cHBvcnQgYW1vbmcgQXVzdHJh
bGlhbiBBYm9yaWdpbmFsIGFuZCBub24tQWJvcmlnaW5hbCBhZHVsdHM8L3RpdGxlPjxzZWNvbmRh
cnktdGl0bGU+UHJldiBNZWQgUmVwPC9zZWNvbmRhcnktdGl0bGU+PC90aXRsZXM+PHBlcmlvZGlj
YWw+PGZ1bGwtdGl0bGU+UHJldiBNZWQgUmVwPC9mdWxsLXRpdGxlPjwvcGVyaW9kaWNhbD48cGFn
ZXM+MjAzLTEwPC9wYWdlcz48dm9sdW1lPjM8L3ZvbHVtZT48a2V5d29yZHM+PGtleXdvcmQ+QWR1
bHRzPC9rZXl3b3JkPjxrZXl3b3JkPkF1c3RyYWxpYW48L2tleXdvcmQ+PGtleXdvcmQ+SW5kaWdl
bm91czwva2V5d29yZD48a2V5d29yZD5OZWlnaGJvcmhvb2Q8L2tleXdvcmQ+PGtleXdvcmQ+UGh5
c2ljYWwgYWN0aXZpdHk8L2tleXdvcmQ+PGtleXdvcmQ+U29jaWFsIE5ldHdvcmtzPC9rZXl3b3Jk
Pjwva2V5d29yZHM+PGRhdGVzPjx5ZWFyPjIwMTY8L3llYXI+PHB1Yi1kYXRlcz48ZGF0ZT5KdW48
L2RhdGU+PC9wdWItZGF0ZXM+PC9kYXRlcz48aXNibj4yMjExLTMzNTUgKFByaW50KSYjeEQ7MjIx
MS0zMzU1IChMaW5raW5nKTwvaXNibj48YWNjZXNzaW9uLW51bT4yNzQxOTAxNjwvYWNjZXNzaW9u
LW51bT48dXJscz48cmVsYXRlZC11cmxzPjx1cmw+aHR0cHM6Ly93d3cubmNiaS5ubG0ubmloLmdv
di9wdWJtZWQvMjc0MTkwMTY8L3VybD48L3JlbGF0ZWQtdXJscz48L3VybHM+PGN1c3RvbTI+UE1D
NDkyOTIxMDwvY3VzdG9tMj48ZWxlY3Ryb25pYy1yZXNvdXJjZS1udW0+MTAuMTAxNi9qLnBtZWRy
LjIwMTYuMDEuMDA2PC9lbGVjdHJvbmljLXJlc291cmNlLW51bT48L3JlY29yZD48L0NpdGU+PENp
dGU+PEF1dGhvcj5Nb3RsPC9BdXRob3I+PFllYXI+MjAwNzwvWWVhcj48UmVjTnVtPjEzNTk8L1Jl
Y051bT48cmVjb3JkPjxyZWMtbnVtYmVyPjEzNTk8L3JlYy1udW1iZXI+PGZvcmVpZ24ta2V5cz48
a2V5IGFwcD0iRU4iIGRiLWlkPSI5ZmRzdHRycG1wcHRwMGUyZXBjNXJhNTMyemQ1MHNhNWFlZXIi
IHRpbWVzdGFtcD0iMCI+MTM1OTwva2V5PjwvZm9yZWlnbi1rZXlzPjxyZWYtdHlwZSBuYW1lPSJK
b3VybmFsIEFydGljbGUiPjE3PC9yZWYtdHlwZT48Y29udHJpYnV0b3JzPjxhdXRob3JzPjxhdXRo
b3I+TW90bCwgUi4gVy48L2F1dGhvcj48YXV0aG9yPkRpc2htYW4sIFIuIEsuPC9hdXRob3I+PGF1
dGhvcj5TYXVuZGVycywgUi4gUC48L2F1dGhvcj48YXV0aG9yPkRvd2RhLCBNLjwvYXV0aG9yPjxh
dXRob3I+UGF0ZSwgUi4gUi48L2F1dGhvcj48L2F1dGhvcnM+PC9jb250cmlidXRvcnM+PGF1dGgt
YWRkcmVzcz5EZXBhcnRtZW50IG9mIEtpbmVzaW9sb2d5LCBVbml2ZXJzaXR5IG9mIElsbGlub2lz
IGF0IFVyYmFuYS1DaGFtcGFpZ24sIDMzMiBGcmVlciBIYWxsLCA5MDYgUyBHb29kd2luIEF2ZW51
ZSwgVXJiYW5hLCBJbGxpbm9pcyA2MTgwMS0zODk1LCBVU0EuIHJvYm1vdGxAdWl1Yy5lZHU8L2F1
dGgtYWRkcmVzcz48dGl0bGVzPjx0aXRsZT5QZXJjZXB0aW9ucyBvZiBwaHlzaWNhbCBhbmQgc29j
aWFsIGVudmlyb25tZW50IHZhcmlhYmxlcyBhbmQgc2VsZi1lZmZpY2FjeSBhcyBjb3JyZWxhdGVz
IG9mIHNlbGYtcmVwb3J0ZWQgcGh5c2ljYWwgYWN0aXZpdHkgYW1vbmcgYWRvbGVzY2VudCBnaXJs
czwvdGl0bGU+PHNlY29uZGFyeS10aXRsZT5KIFBlZGlhdHIgUHN5Y2hvbDwvc2Vjb25kYXJ5LXRp
dGxlPjwvdGl0bGVzPjxwZXJpb2RpY2FsPjxmdWxsLXRpdGxlPkogUGVkaWF0ciBQc3ljaG9sPC9m
dWxsLXRpdGxlPjwvcGVyaW9kaWNhbD48cGFnZXM+Ni0xMjwvcGFnZXM+PHZvbHVtZT4zMjwvdm9s
dW1lPjxudW1iZXI+MTwvbnVtYmVyPjxrZXl3b3Jkcz48a2V5d29yZD5BZG9sZXNjZW50PC9rZXl3
b3JkPjxrZXl3b3JkPkJvZHkgTWFzcyBJbmRleDwva2V5d29yZD48a2V5d29yZD4qRW52aXJvbm1l
bnQ8L2tleXdvcmQ+PGtleXdvcmQ+RmVtYWxlPC9rZXl3b3JkPjxrZXl3b3JkPkh1bWFuczwva2V5
d29yZD48a2V5d29yZD4qTW90b3IgQWN0aXZpdHk8L2tleXdvcmQ+PGtleXdvcmQ+KlBlcmNlcHRp
b248L2tleXdvcmQ+PGtleXdvcmQ+KlNlbGYgRWZmaWNhY3k8L2tleXdvcmQ+PGtleXdvcmQ+KlNv
Y2lhbCBFbnZpcm9ubWVudDwva2V5d29yZD48a2V5d29yZD5TdXJ2ZXlzIGFuZCBRdWVzdGlvbm5h
aXJlczwva2V5d29yZD48L2tleXdvcmRzPjxkYXRlcz48eWVhcj4yMDA3PC95ZWFyPjxwdWItZGF0
ZXM+PGRhdGU+SmFuLUZlYjwvZGF0ZT48L3B1Yi1kYXRlcz48L2RhdGVzPjxpc2JuPjAxNDYtODY5
MyAoUHJpbnQpJiN4RDswMTQ2LTg2OTMgKExpbmtpbmcpPC9pc2JuPjxhY2Nlc3Npb24tbnVtPjE2
NzA3Nzc5PC9hY2Nlc3Npb24tbnVtPjx1cmxzPjxyZWxhdGVkLXVybHM+PHVybD5odHRwczovL3d3
dy5uY2JpLm5sbS5uaWguZ292L3B1Ym1lZC8xNjcwNzc3OTwvdXJsPjwvcmVsYXRlZC11cmxzPjwv
dXJscz48ZWxlY3Ryb25pYy1yZXNvdXJjZS1udW0+MTAuMTA5My9qcGVwc3kvanNsMDAxPC9lbGVj
dHJvbmljLXJlc291cmNlLW51bT48L3JlY29yZD48L0NpdGU+PENpdGU+PEF1dGhvcj5TYW11ZWw8
L0F1dGhvcj48WWVhcj4yMDE1PC9ZZWFyPjxSZWNOdW0+NDE8L1JlY051bT48cmVjb3JkPjxyZWMt
bnVtYmVyPjQxPC9yZWMtbnVtYmVyPjxmb3JlaWduLWtleXM+PGtleSBhcHA9IkVOIiBkYi1pZD0i
OWZkc3R0cnBtcHB0cDBlMmVwYzVyYTUzMnpkNTBzYTVhZWVyIiB0aW1lc3RhbXA9IjAiPjQxPC9r
ZXk+PC9mb3JlaWduLWtleXM+PHJlZi10eXBlIG5hbWU9IkpvdXJuYWwgQXJ0aWNsZSI+MTc8L3Jl
Zi10eXBlPjxjb250cmlidXRvcnM+PGF1dGhvcnM+PGF1dGhvcj5TYW11ZWwsIEwuIEouPC9hdXRo
b3I+PGF1dGhvcj5EZW5uaXNvbiBIaW1tZWxmYXJiLCBDLiBSLjwvYXV0aG9yPjxhdXRob3I+U3pr
bG8sIE0uPC9hdXRob3I+PGF1dGhvcj5TZWVtYW4sIFQuIEUuPC9hdXRob3I+PGF1dGhvcj5FY2hl
dmVycmlhLCBTLiBFLjwvYXV0aG9yPjxhdXRob3I+RGlleiBSb3V4LCBBLiBWLjwvYXV0aG9yPjwv
YXV0aG9ycz48L2NvbnRyaWJ1dG9ycz48YXV0aC1hZGRyZXNzPkpvaG5zIEhvcGtpbnMgVW5pdmVy
c2l0eSwgU2Nob29sIG9mIE51cnNpbmcsIDUyNSBOIFdvbGZlIFN0LiwgQmFsdGltb3JlLCBNRCAy
MTIwNSwgVVNBLiBFbGVjdHJvbmljIGFkZHJlc3M6IGxzYW11ZWxAamhtaS5lZHUuJiN4RDtKb2hu
cyBIb3BraW5zIFVuaXZlcnNpdHksIFNjaG9vbCBvZiBOdXJzaW5nLCA1MjUgTiBXb2xmZSBTdC4s
IEJhbHRpbW9yZSwgTUQgMjEyMDUsIFVTQS4gRWxlY3Ryb25pYyBhZGRyZXNzOiBjZGVubmlzNEBq
aHUuZWR1LiYjeEQ7Sm9obnMgSG9wa2lucyBVbml2ZXJzaXR5LCBCbG9vbWJlcmcgU2Nob29sIG9m
IFB1YmxpYyBIZWFsdGgsIDYxNSBOb3J0aCBXb2xmZSBTdHJlZXQsIFJvb20gVzYwMDksIEJhbHRp
bW9yZSwgTUQgMjEyMDUsIFVTQS4gRWxlY3Ryb25pYyBhZGRyZXNzOiBtc3prbG9AamhzcGguZWR1
LiYjeEQ7VW5pdmVyc2l0eSBvZiBDYWxpZm9ybmlhLCBMb3MgQW5nZWxlcywgRGF2aWQgR2VmZmVu
IFNjaG9vbCBvZiBNZWRpY2luZSBhdCBVQ0xBLCBEZXBhcnRtZW50IG9mIE1lZGljaW5lLCBEaXZp
c2lvbiBvZiBHZXJpYXRyaWNzLCAxMDk0NSBMZSBDb250ZSBBdmVudWUsIFN1aXRlIDIzMzksIExv
cyBBbmdlbGVzLCBDQSA5MDA5NSwgVVNBOyBVbml2ZXJzaXR5IG9mIENhbGlmb3JuaWEsIExvcyBB
bmdlbGVzLCBTY2hvb2wgb2YgUHVibGljIEhlYWx0aCwgMTA5NDUgTGUgQ29udGUgQXZlbnVlLCBT
dWl0ZSAyMzM5LCBMb3MgQW5nZWxlcywgQ0EgOTAwOTUsIFVTQS4gRWxlY3Ryb25pYyBhZGRyZXNz
OiB0c2VlbWFuQG1lZG5ldC51Y2xhLmVkdS4mI3hEO1J1dGdlcnMgU2Nob29sIG9mIFB1YmxpYyBI
ZWFsdGgsIFJXSk1TIFJlc2VhcmNoIGFuZCBTY2hvb2wgb2YgUHVibGljIEhlYWx0aCBCbGRnLiwg
NjgzIEhvZXMgTGFuZSBXZXN0LCBSb29tIDIwNSwgUGlzY2F0YXdheSwgTkogMDg4NTQsIFVTQS4g
RWxlY3Ryb25pYyBhZGRyZXNzOiBzYW5kcmEuZWNoZXZlcnJpYUBydXRnZXJzLmVkdS4mI3hEO1Vu
aXZlcnNpdHkgb2YgTWljaGlnYW4sIFNjaG9vbCBvZiBQdWJsaWMgSGVhbHRoLCAxNDE1IFdhc2hp
bmd0b24gSGVpZ2h0cywgQW5uIEFyYm9yLCBNSSA0ODEwNCwgVVNBLiBFbGVjdHJvbmljIGFkZHJl
c3M6IGF2ZDM3QGRyZXhlbC5lZHUuPC9hdXRoLWFkZHJlc3M+PHRpdGxlcz48dGl0bGU+U29jaWFs
IGVuZ2FnZW1lbnQgYW5kIGNocm9uaWMgZGlzZWFzZSByaXNrIGJlaGF2aW9yczogVGhlIE11bHRp
LUV0aG5pYyBTdHVkeSBvZiBBdGhlcm9zY2xlcm9zaXM8L3RpdGxlPjxzZWNvbmRhcnktdGl0bGU+
UHJldiBNZWQ8L3NlY29uZGFyeS10aXRsZT48YWx0LXRpdGxlPlByZXZlbnRpdmUgbWVkaWNpbmU8
L2FsdC10aXRsZT48L3RpdGxlcz48cGVyaW9kaWNhbD48ZnVsbC10aXRsZT5QcmV2IE1lZDwvZnVs
bC10aXRsZT48L3BlcmlvZGljYWw+PHBhZ2VzPjYxLTY8L3BhZ2VzPjx2b2x1bWU+NzE8L3ZvbHVt
ZT48ZWRpdGlvbj4yMDE0LzEyLzIwPC9lZGl0aW9uPjxkYXRlcz48eWVhcj4yMDE1PC95ZWFyPjxw
dWItZGF0ZXM+PGRhdGU+RmViPC9kYXRlPjwvcHViLWRhdGVzPjwvZGF0ZXM+PGlzYm4+MTA5Ni0w
MjYwIChFbGVjdHJvbmljKSYjeEQ7MDA5MS03NDM1IChMaW5raW5nKTwvaXNibj48YWNjZXNzaW9u
LW51bT4yNTUyNDYxNDwvYWNjZXNzaW9uLW51bT48dXJscz48L3VybHM+PGN1c3RvbTI+NDMyOTA2
MTwvY3VzdG9tMj48ZWxlY3Ryb25pYy1yZXNvdXJjZS1udW0+MTAuMTAxNi9qLnlwbWVkLjIwMTQu
MTIuMDA4PC9lbGVjdHJvbmljLXJlc291cmNlLW51bT48cmVtb3RlLWRhdGFiYXNlLXByb3ZpZGVy
Pk5MTTwvcmVtb3RlLWRhdGFiYXNlLXByb3ZpZGVyPjxsYW5ndWFnZT5lbmc8L2xhbmd1YWdlPjwv
cmVjb3JkPjwvQ2l0ZT48Q2l0ZT48QXV0aG9yPlNvbHRlcm88L0F1dGhvcj48WWVhcj4yMDE1PC9Z
ZWFyPjxSZWNOdW0+MzA8L1JlY051bT48cmVjb3JkPjxyZWMtbnVtYmVyPjMwPC9yZWMtbnVtYmVy
Pjxmb3JlaWduLWtleXM+PGtleSBhcHA9IkVOIiBkYi1pZD0iOWZkc3R0cnBtcHB0cDBlMmVwYzVy
YTUzMnpkNTBzYTVhZWVyIiB0aW1lc3RhbXA9IjAiPjMwPC9rZXk+PC9mb3JlaWduLWtleXM+PHJl
Zi10eXBlIG5hbWU9IkpvdXJuYWwgQXJ0aWNsZSI+MTc8L3JlZi10eXBlPjxjb250cmlidXRvcnM+
PGF1dGhvcnM+PGF1dGhvcj5Tb2x0ZXJvLCBFLiBHLjwvYXV0aG9yPjxhdXRob3I+SGVybmFuZGV6
LCBELiBDLjwvYXV0aG9yPjxhdXRob3I+TyZhcG9zO0Nvbm5vciwgRC4gUC48L2F1dGhvcj48YXV0
aG9yPkxlZSwgUi4gRS48L2F1dGhvcj48L2F1dGhvcnM+PC9jb250cmlidXRvcnM+PGF1dGgtYWRk
cmVzcz5UZXhhcyBPYmVzaXR5IFJlc2VhcmNoIENlbnRlciwgRGVwYXJ0bWVudCBvZiBIZWFsdGgg
YW5kIEh1bWFuIFBlcmZvcm1hbmNlLCBVbml2ZXJzaXR5IG9mIEhvdXN0b24sIEdhcnJpc29uIEd5
bW5hc2l1bSBSb29tIDEwNCwgMzg1NSBIb2xtYW4gU3RyZWV0LCBIb3VzdG9uLCBUWCA3NzIwNC02
MDE1LCBVbml0ZWQgU3RhdGVzLiYjeEQ7Q29sbGVnZSBvZiBOdXJzaW5nIGFuZCBIZWFsdGggSW5u
b3ZhdGlvbiwgQXJpem9uYSBTdGF0ZSBVbml2ZXJzaXR5LCA1MDBOLiAzcmQgU3RyZWV0LCBQaG9l
bml4LCBBWiA4NTAwNCwgVW5pdGVkIFN0YXRlcy48L2F1dGgtYWRkcmVzcz48dGl0bGVzPjx0aXRs
ZT5Eb2VzIHNvY2lhbCBzdXBwb3J0IG1lZGlhdGUgdGhlIHJlbGF0aW9uc2hpcCBhbW9uZyBuZWln
aGJvcmhvb2QgZGlzYWR2YW50YWdlLCBpbmNpdmlsaXRpZXMsIGNyaW1lIGFuZCBwaHlzaWNhbCBh
Y3Rpdml0eT88L3RpdGxlPjxzZWNvbmRhcnktdGl0bGU+UHJldiBNZWQ8L3NlY29uZGFyeS10aXRs
ZT48YWx0LXRpdGxlPlByZXZlbnRpdmUgbWVkaWNpbmU8L2FsdC10aXRsZT48L3RpdGxlcz48cGVy
aW9kaWNhbD48ZnVsbC10aXRsZT5QcmV2IE1lZDwvZnVsbC10aXRsZT48L3BlcmlvZGljYWw+PHBh
Z2VzPjQ0LTk8L3BhZ2VzPjx2b2x1bWU+NzI8L3ZvbHVtZT48ZWRpdGlvbj4yMDE1LzAxLzA3PC9l
ZGl0aW9uPjxkYXRlcz48eWVhcj4yMDE1PC95ZWFyPjxwdWItZGF0ZXM+PGRhdGU+TWFyPC9kYXRl
PjwvcHViLWRhdGVzPjwvZGF0ZXM+PGlzYm4+MTA5Ni0wMjYwIChFbGVjdHJvbmljKSYjeEQ7MDA5
MS03NDM1IChMaW5raW5nKTwvaXNibj48YWNjZXNzaW9uLW51bT4yNTU2Mjc1NjwvYWNjZXNzaW9u
LW51bT48dXJscz48L3VybHM+PGVsZWN0cm9uaWMtcmVzb3VyY2UtbnVtPjEwLjEwMTYvai55cG1l
ZC4yMDE0LjEyLjAzMDwvZWxlY3Ryb25pYy1yZXNvdXJjZS1udW0+PHJlbW90ZS1kYXRhYmFzZS1w
cm92aWRlcj5OTE08L3JlbW90ZS1kYXRhYmFzZS1wcm92aWRlcj48bGFuZ3VhZ2U+ZW5nPC9sYW5n
dWFnZT48L3JlY29yZD48L0NpdGU+PENpdGU+PEF1dGhvcj5DYXJyb2xsLVNjb3R0PC9BdXRob3I+
PFllYXI+MjAxMzwvWWVhcj48UmVjTnVtPjMwMjwvUmVjTnVtPjxyZWNvcmQ+PHJlYy1udW1iZXI+
MzAyPC9yZWMtbnVtYmVyPjxmb3JlaWduLWtleXM+PGtleSBhcHA9IkVOIiBkYi1pZD0iOWZkc3R0
cnBtcHB0cDBlMmVwYzVyYTUzMnpkNTBzYTVhZWVyIiB0aW1lc3RhbXA9IjAiPjMwMjwva2V5Pjwv
Zm9yZWlnbi1rZXlzPjxyZWYtdHlwZSBuYW1lPSJKb3VybmFsIEFydGljbGUiPjE3PC9yZWYtdHlw
ZT48Y29udHJpYnV0b3JzPjxhdXRob3JzPjxhdXRob3I+Q2Fycm9sbC1TY290dCwgQS48L2F1dGhv
cj48YXV0aG9yPkdpbHN0YWQtSGF5ZGVuLCBLLjwvYXV0aG9yPjxhdXRob3I+Um9zZW50aGFsLCBM
LjwvYXV0aG9yPjxhdXRob3I+UGV0ZXJzLCBTLiBNLjwvYXV0aG9yPjxhdXRob3I+TWNDYXNsaW4s
IEMuPC9hdXRob3I+PGF1dGhvcj5Kb3ljZSwgUi48L2F1dGhvcj48YXV0aG9yPklja292aWNzLCBK
LiBSLjwvYXV0aG9yPjwvYXV0aG9ycz48L2NvbnRyaWJ1dG9ycz48YXV0aC1hZGRyZXNzPkNBUkU6
IENvbW11bml0eSBBbGxpYW5jZSBmb3IgUmVzZWFyY2ggYW5kIEVuZ2FnZW1lbnQsIFlhbGUgU2No
b29sIG9mIFB1YmxpYyBIZWFsdGgsIFVTQS4gYWMzMzQzQGRyZXhlbC5lZHU8L2F1dGgtYWRkcmVz
cz48dGl0bGVzPjx0aXRsZT5EaXNlbnRhbmdsaW5nIG5laWdoYm9yaG9vZCBjb250ZXh0dWFsIGFz
c29jaWF0aW9ucyB3aXRoIGNoaWxkIGJvZHkgbWFzcyBpbmRleCwgZGlldCwgYW5kIHBoeXNpY2Fs
IGFjdGl2aXR5OiB0aGUgcm9sZSBvZiBidWlsdCwgc29jaW9lY29ub21pYywgYW5kIHNvY2lhbCBl
bnZpcm9ubWVudHM8L3RpdGxlPjxzZWNvbmRhcnktdGl0bGU+U29jIFNjaSBNZWQ8L3NlY29uZGFy
eS10aXRsZT48YWx0LXRpdGxlPlNvY2lhbCBzY2llbmNlICZhbXA7IG1lZGljaW5lICgxOTgyKTwv
YWx0LXRpdGxlPjwvdGl0bGVzPjxwZXJpb2RpY2FsPjxmdWxsLXRpdGxlPlNvYyBTY2kgTWVkPC9m
dWxsLXRpdGxlPjwvcGVyaW9kaWNhbD48YWx0LXBlcmlvZGljYWw+PGZ1bGwtdGl0bGU+U29jIFNj
aSBNZWQ8L2Z1bGwtdGl0bGU+PGFiYnItMT5Tb2NpYWwgc2NpZW5jZSAmYW1wOyBtZWRpY2luZSAo
MTk4Mik8L2FiYnItMT48L2FsdC1wZXJpb2RpY2FsPjxwYWdlcz4xMDYtMTQ8L3BhZ2VzPjx2b2x1
bWU+OTU8L3ZvbHVtZT48ZWRpdGlvbj4yMDEzLzA1LzA3PC9lZGl0aW9uPjxrZXl3b3Jkcz48a2V5
d29yZD5Cb2R5IE1hc3MgSW5kZXg8L2tleXdvcmQ+PGtleXdvcmQ+Q2hpbGQ8L2tleXdvcmQ+PGtl
eXdvcmQ+Q29ubmVjdGljdXQvZXBpZGVtaW9sb2d5PC9rZXl3b3JkPjxrZXl3b3JkPkRpZXQvc3Rh
dGlzdGljcyAmYW1wOyBudW1lcmljYWwgZGF0YTwva2V5d29yZD48a2V5d29yZD5FbnZpcm9ubWVu
dCBEZXNpZ24vIHN0YXRpc3RpY3MgJmFtcDsgbnVtZXJpY2FsIGRhdGE8L2tleXdvcmQ+PGtleXdv
cmQ+RmVtYWxlPC9rZXl3b3JkPjxrZXl3b3JkPkhlYWx0aCBTdGF0dXMgRGlzcGFyaXRpZXM8L2tl
eXdvcmQ+PGtleXdvcmQ+SHVtYW5zPC9rZXl3b3JkPjxrZXl3b3JkPk1hbGU8L2tleXdvcmQ+PGtl
eXdvcmQ+TW90b3IgQWN0aXZpdHk8L2tleXdvcmQ+PGtleXdvcmQ+UGVkaWF0cmljIE9iZXNpdHkv
IGVwaWRlbWlvbG9neTwva2V5d29yZD48a2V5d29yZD5SZXNpZGVuY2UgQ2hhcmFjdGVyaXN0aWNz
LyBzdGF0aXN0aWNzICZhbXA7IG51bWVyaWNhbCBkYXRhPC9rZXl3b3JkPjxrZXl3b3JkPlNvY2lh
bCBEZXRlcm1pbmFudHMgb2YgSGVhbHRoPC9rZXl3b3JkPjxrZXl3b3JkPlNvY2lhbCBFbnZpcm9u
bWVudDwva2V5d29yZD48a2V5d29yZD5Tb2Npb2Vjb25vbWljIEZhY3RvcnM8L2tleXdvcmQ+PC9r
ZXl3b3Jkcz48ZGF0ZXM+PHllYXI+MjAxMzwveWVhcj48cHViLWRhdGVzPjxkYXRlPk9jdDwvZGF0
ZT48L3B1Yi1kYXRlcz48L2RhdGVzPjxpc2JuPjE4NzMtNTM0NyAoRWxlY3Ryb25pYykmI3hEOzAy
NzctOTUzNiAoTGlua2luZyk8L2lzYm4+PGFjY2Vzc2lvbi1udW0+MjM2NDI2NDY8L2FjY2Vzc2lv
bi1udW0+PHVybHM+PC91cmxzPjxjdXN0b20yPjQwNTg1MDA8L2N1c3RvbTI+PGVsZWN0cm9uaWMt
cmVzb3VyY2UtbnVtPjEwLjEwMTYvai5zb2NzY2ltZWQuMjAxMy4wNC4wMDM8L2VsZWN0cm9uaWMt
cmVzb3VyY2UtbnVtPjxyZW1vdGUtZGF0YWJhc2UtcHJvdmlkZXI+TkxNPC9yZW1vdGUtZGF0YWJh
c2UtcHJvdmlkZXI+PGxhbmd1YWdlPmVuZzwvbGFuZ3VhZ2U+PC9yZWNvcmQ+PC9DaXRlPjxDaXRl
PjxBdXRob3I+TG9nc3RlaW48L0F1dGhvcj48WWVhcj4yMDEzPC9ZZWFyPjxSZWNOdW0+MjY5PC9S
ZWNOdW0+PHJlY29yZD48cmVjLW51bWJlcj4yNjk8L3JlYy1udW1iZXI+PGZvcmVpZ24ta2V5cz48
a2V5IGFwcD0iRU4iIGRiLWlkPSI5ZmRzdHRycG1wcHRwMGUyZXBjNXJhNTMyemQ1MHNhNWFlZXIi
IHRpbWVzdGFtcD0iMCI+MjY5PC9rZXk+PC9mb3JlaWduLWtleXM+PHJlZi10eXBlIG5hbWU9Ikpv
dXJuYWwgQXJ0aWNsZSI+MTc8L3JlZi10eXBlPjxjb250cmlidXRvcnM+PGF1dGhvcnM+PGF1dGhv
cj5Mb2dzdGVpbiwgQi48L2F1dGhvcj48YXV0aG9yPkJsZWtlc2F1bmUsIEEuPC9hdXRob3I+PGF1
dGhvcj5BbG1hcywgUi48L2F1dGhvcj48L2F1dGhvcnM+PC9jb250cmlidXRvcnM+PGF1dGgtYWRk
cmVzcz5DZW50cmUgZm9yIFJ1cmFsIFJlc2VhcmNoIChVbml2ZXJzaXR5IENlbnRyZSBEcmFndm9s
bCksIE5vcndheSA3NDkxLCBOb3J3YXkuIGJyaXQubG9nc3RlaW5AcnVyYWwubm88L2F1dGgtYWRk
cmVzcz48dGl0bGVzPjx0aXRsZT5QaHlzaWNhbCBhY3Rpdml0eSBhbW9uZyBOb3J3ZWdpYW4gYWRv
bGVzY2VudHMtLWEgbXVsdGlsZXZlbCBhbmFseXNpcyBvZiBob3cgcGxhY2Ugb2YgcmVzaWRlbmNl
IGlzIGFzc29jaWF0ZWQgd2l0aCBoZWFsdGggYmVoYXZpb3VyOiB0aGUgWW91bmctSFVOVCBzdHVk
eTwvdGl0bGU+PHNlY29uZGFyeS10aXRsZT5JbnQgSiBFcXVpdHkgSGVhbHRoPC9zZWNvbmRhcnkt
dGl0bGU+PGFsdC10aXRsZT5JbnRlcm5hdGlvbmFsIGpvdXJuYWwgZm9yIGVxdWl0eSBpbiBoZWFs
dGg8L2FsdC10aXRsZT48L3RpdGxlcz48cGVyaW9kaWNhbD48ZnVsbC10aXRsZT5JbnQgSiBFcXVp
dHkgSGVhbHRoPC9mdWxsLXRpdGxlPjxhYmJyLTE+SW50ZXJuYXRpb25hbCBqb3VybmFsIGZvciBl
cXVpdHkgaW4gaGVhbHRoPC9hYmJyLTE+PC9wZXJpb2RpY2FsPjxhbHQtcGVyaW9kaWNhbD48ZnVs
bC10aXRsZT5JbnQgSiBFcXVpdHkgSGVhbHRoPC9mdWxsLXRpdGxlPjxhYmJyLTE+SW50ZXJuYXRp
b25hbCBqb3VybmFsIGZvciBlcXVpdHkgaW4gaGVhbHRoPC9hYmJyLTE+PC9hbHQtcGVyaW9kaWNh
bD48cGFnZXM+NTY8L3BhZ2VzPjx2b2x1bWU+MTI8L3ZvbHVtZT48ZWRpdGlvbj4yMDEzLzA3LzI2
PC9lZGl0aW9uPjxrZXl3b3Jkcz48a2V5d29yZD5BZG9sZXNjZW50PC9rZXl3b3JkPjxrZXl3b3Jk
PkZlbWFsZTwva2V5d29yZD48a2V5d29yZD5IZWFsdGggU3VydmV5czwva2V5d29yZD48a2V5d29y
ZD5IdW1hbnM8L2tleXdvcmQ+PGtleXdvcmQ+TWFsZTwva2V5d29yZD48a2V5d29yZD5Nb3RvciBB
Y3Rpdml0eTwva2V5d29yZD48a2V5d29yZD5NdWx0aWxldmVsIEFuYWx5c2lzPC9rZXl3b3JkPjxr
ZXl3b3JkPk5vcndheTwva2V5d29yZD48a2V5d29yZD5Qb3ZlcnR5IEFyZWFzPC9rZXl3b3JkPjxr
ZXl3b3JkPlJlc2lkZW5jZSBDaGFyYWN0ZXJpc3RpY3MvIHN0YXRpc3RpY3MgJmFtcDsgbnVtZXJp
Y2FsIGRhdGE8L2tleXdvcmQ+PGtleXdvcmQ+U29jaWFsIFBhcnRpY2lwYXRpb248L2tleXdvcmQ+
PGtleXdvcmQ+WW91bmcgQWR1bHQ8L2tleXdvcmQ+PC9rZXl3b3Jkcz48ZGF0ZXM+PHllYXI+MjAx
MzwveWVhcj48L2RhdGVzPjxpc2JuPjE0NzUtOTI3NiAoRWxlY3Ryb25pYykmI3hEOzE0NzUtOTI3
NiAoTGlua2luZyk8L2lzYm4+PGFjY2Vzc2lvbi1udW0+MjM4ODMxNDQ8L2FjY2Vzc2lvbi1udW0+
PHVybHM+PC91cmxzPjxjdXN0b20yPjM3MjUxNTc8L2N1c3RvbTI+PGVsZWN0cm9uaWMtcmVzb3Vy
Y2UtbnVtPjEwLjExODYvMTQ3NS05Mjc2LTEyLTU2PC9lbGVjdHJvbmljLXJlc291cmNlLW51bT48
cmVtb3RlLWRhdGFiYXNlLXByb3ZpZGVyPk5MTTwvcmVtb3RlLWRhdGFiYXNlLXByb3ZpZGVyPjxs
YW5ndWFnZT5lbmc8L2xhbmd1YWdlPjwvcmVjb3JkPjwvQ2l0ZT48Q2l0ZT48QXV0aG9yPkJhbGw8
L0F1dGhvcj48WWVhcj4yMDEwPC9ZZWFyPjxSZWNOdW0+NjQzPC9SZWNOdW0+PHJlY29yZD48cmVj
LW51bWJlcj42NDM8L3JlYy1udW1iZXI+PGZvcmVpZ24ta2V5cz48a2V5IGFwcD0iRU4iIGRiLWlk
PSI5ZmRzdHRycG1wcHRwMGUyZXBjNXJhNTMyemQ1MHNhNWFlZXIiIHRpbWVzdGFtcD0iMCI+NjQz
PC9rZXk+PC9mb3JlaWduLWtleXM+PHJlZi10eXBlIG5hbWU9IkpvdXJuYWwgQXJ0aWNsZSI+MTc8
L3JlZi10eXBlPjxjb250cmlidXRvcnM+PGF1dGhvcnM+PGF1dGhvcj5CYWxsLCBLLjwvYXV0aG9y
PjxhdXRob3I+Q2xlbGFuZCwgVi4gSi48L2F1dGhvcj48YXV0aG9yPlRpbXBlcmlvLCBBLiBGLjwv
YXV0aG9yPjxhdXRob3I+U2FsbW9uLCBKLjwvYXV0aG9yPjxhdXRob3I+R2lsZXMtQ29ydGksIEIu
PC9hdXRob3I+PGF1dGhvcj5DcmF3Zm9yZCwgRC4gQS48L2F1dGhvcj48L2F1dGhvcnM+PC9jb250
cmlidXRvcnM+PGF1dGgtYWRkcmVzcz5EZWFraW4gVW5pdmVyc2l0eSwgU2Nob29sIG9mIEV4ZXJj
aXNlIGFuZCBOdXRyaXRpb24gU2NpZW5jZXMsIEJ1cndvb2QsIFZpY3RvcmlhIDMxMjUsIEF1c3Ry
YWxpYS4ga3lsaWUuYmFsbEBkZWFraW4uZWR1LmF1PC9hdXRoLWFkZHJlc3M+PHRpdGxlcz48dGl0
bGU+TG92ZSB0aHkgbmVpZ2hib3VyPyBBc3NvY2lhdGlvbnMgb2Ygc29jaWFsIGNhcGl0YWwgYW5k
IGNyaW1lIHdpdGggcGh5c2ljYWwgYWN0aXZpdHkgYW1vbmdzdCB3b21lbjwvdGl0bGU+PHNlY29u
ZGFyeS10aXRsZT5Tb2MgU2NpIE1lZDwvc2Vjb25kYXJ5LXRpdGxlPjxhbHQtdGl0bGU+U29jaWFs
IHNjaWVuY2UgJmFtcDsgbWVkaWNpbmUgKDE5ODIpPC9hbHQtdGl0bGU+PC90aXRsZXM+PHBlcmlv
ZGljYWw+PGZ1bGwtdGl0bGU+U29jIFNjaSBNZWQ8L2Z1bGwtdGl0bGU+PC9wZXJpb2RpY2FsPjxh
bHQtcGVyaW9kaWNhbD48ZnVsbC10aXRsZT5Tb2MgU2NpIE1lZDwvZnVsbC10aXRsZT48YWJici0x
PlNvY2lhbCBzY2llbmNlICZhbXA7IG1lZGljaW5lICgxOTgyKTwvYWJici0xPjwvYWx0LXBlcmlv
ZGljYWw+PHBhZ2VzPjgwNy0xNDwvcGFnZXM+PHZvbHVtZT43MTwvdm9sdW1lPjxudW1iZXI+NDwv
bnVtYmVyPjxlZGl0aW9uPjIwMTAvMDYvMjI8L2VkaXRpb24+PGtleXdvcmRzPjxrZXl3b3JkPkFk
b2xlc2NlbnQ8L2tleXdvcmQ+PGtleXdvcmQ+QWR1bHQ8L2tleXdvcmQ+PGtleXdvcmQ+QXVzdHJh
bGlhPC9rZXl3b3JkPjxrZXl3b3JkPkNyaW1lLyBzdGF0aXN0aWNzICZhbXA7IG51bWVyaWNhbCBk
YXRhPC9rZXl3b3JkPjxrZXl3b3JkPkV4ZXJjaXNlPC9rZXl3b3JkPjxrZXl3b3JkPkZlbWFsZTwv
a2V5d29yZD48a2V5d29yZD5IdW1hbnM8L2tleXdvcmQ+PGtleXdvcmQ+SW50ZXJwZXJzb25hbCBS
ZWxhdGlvbnM8L2tleXdvcmQ+PGtleXdvcmQ+TGVpc3VyZSBBY3Rpdml0aWVzPC9rZXl3b3==
</w:fldData>
              </w:fldChar>
            </w:r>
            <w:r w:rsidRPr="00317B5E">
              <w:rPr>
                <w:b/>
              </w:rPr>
              <w:instrText xml:space="preserve"> ADDIN EN.CITE.DATA </w:instrText>
            </w:r>
            <w:r w:rsidRPr="00317B5E">
              <w:rPr>
                <w:b/>
              </w:rPr>
            </w:r>
            <w:r w:rsidRPr="00317B5E">
              <w:rPr>
                <w:b/>
              </w:rPr>
              <w:fldChar w:fldCharType="end"/>
            </w:r>
            <w:r w:rsidRPr="00317B5E">
              <w:rPr>
                <w:b/>
              </w:rPr>
              <w:fldChar w:fldCharType="begin">
                <w:fldData xml:space="preserve">cmQ+PGtleXdvcmQ+TXVsdGlsZXZlbCBBbmFseXNpczwva2V5d29yZD48a2V5d29yZD5NdWx0aXZh
cmlhdGUgQW5hbHlzaXM8L2tleXdvcmQ+PGtleXdvcmQ+UmVncmVzc2lvbiBBbmFseXNpczwva2V5
d29yZD48a2V5d29yZD5SZXNpZGVuY2UgQ2hhcmFjdGVyaXN0aWNzPC9rZXl3b3JkPjxrZXl3b3Jk
PlNvY2lhbCBFbnZpcm9ubWVudDwva2V5d29yZD48a2V5d29yZD5Tb2Npb2Vjb25vbWljIEZhY3Rv
cnM8L2tleXdvcmQ+PGtleXdvcmQ+VHJ1c3Q8L2tleXdvcmQ+PGtleXdvcmQ+V2Fsa2luZy8gc3Rh
dGlzdGljcyAmYW1wOyBudW1lcmljYWwgZGF0YTwva2V5d29yZD48a2V5d29yZD5Zb3VuZyBBZHVs
dDwva2V5d29yZD48L2tleXdvcmRzPjxkYXRlcz48eWVhcj4yMDEwPC95ZWFyPjxwdWItZGF0ZXM+
PGRhdGU+QXVnPC9kYXRlPjwvcHViLWRhdGVzPjwvZGF0ZXM+PGlzYm4+MTg3My01MzQ3IChFbGVj
dHJvbmljKSYjeEQ7MDI3Ny05NTM2IChMaW5raW5nKTwvaXNibj48YWNjZXNzaW9uLW51bT4yMDU2
MTcyNzwvYWNjZXNzaW9uLW51bT48dXJscz48L3VybHM+PGVsZWN0cm9uaWMtcmVzb3VyY2UtbnVt
PjEwLjEwMTYvai5zb2NzY2ltZWQuMjAxMC4wNC4wNDE8L2VsZWN0cm9uaWMtcmVzb3VyY2UtbnVt
PjxyZW1vdGUtZGF0YWJhc2UtcHJvdmlkZXI+TkxNPC9yZW1vdGUtZGF0YWJhc2UtcHJvdmlkZXI+
PGxhbmd1YWdlPmVuZzwvbGFuZ3VhZ2U+PC9yZWNvcmQ+PC9DaXRlPjxDaXRlPjxBdXRob3I+R2Fv
PC9BdXRob3I+PFllYXI+MjAxNTwvWWVhcj48UmVjTnVtPjEzNjA8L1JlY051bT48cmVjb3JkPjxy
ZWMtbnVtYmVyPjEzNjA8L3JlYy1udW1iZXI+PGZvcmVpZ24ta2V5cz48a2V5IGFwcD0iRU4iIGRi
LWlkPSI5ZmRzdHRycG1wcHRwMGUyZXBjNXJhNTMyemQ1MHNhNWFlZXIiIHRpbWVzdGFtcD0iMCI+
MTM2MDwva2V5PjwvZm9yZWlnbi1rZXlzPjxyZWYtdHlwZSBuYW1lPSJKb3VybmFsIEFydGljbGUi
PjE3PC9yZWYtdHlwZT48Y29udHJpYnV0b3JzPjxhdXRob3JzPjxhdXRob3I+R2FvLCBKLjwvYXV0
aG9yPjwvYXV0aG9ycz48L2NvbnRyaWJ1dG9ycz48dGl0bGVzPjx0aXRsZT5Bc3NvY2lhdGlvbiBi
ZXR3ZWVuIHNvY2lhbCBhbmQgYnVpbHQgZW52aXJvbm1lbnRzIGFuZCBsZWlzdXJlLXRpbWUgcGh5
c2ljYWwgYWN0aXZpdHkgYW1vbmcgQ2hpbmVzZSBvbGRlciBhZHVsdHMtLWEgbXVsdGlsZXZlbCBh
bmFseXNpczwvdGl0bGU+PHNlY29uZGFyeS10aXRsZT5CTUMgUHVibGljIEhlYWx0aDwvc2Vjb25k
YXJ5LXRpdGxlPjwvdGl0bGVzPjxwZXJpb2RpY2FsPjxmdWxsLXRpdGxlPkJNQyBQdWJsaWMgSGVh
bHRoPC9mdWxsLXRpdGxlPjwvcGVyaW9kaWNhbD48cGFnZXM+MTMxNy0yODwvcGFnZXM+PHZvbHVt
ZT4xNTwvdm9sdW1lPjxkYXRlcz48eWVhcj4yMDE1PC95ZWFyPjwvZGF0ZXM+PHVybHM+PC91cmxz
PjwvcmVjb3JkPjwvQ2l0ZT48Q2l0ZT48QXV0aG9yPlZhbiBDYXV3ZW5iZXJnPC9BdXRob3I+PFll
YXI+MjAxNDwvWWVhcj48UmVjTnVtPjEzNjE8L1JlY051bT48cmVjb3JkPjxyZWMtbnVtYmVyPjEz
NjE8L3JlYy1udW1iZXI+PGZvcmVpZ24ta2V5cz48a2V5IGFwcD0iRU4iIGRiLWlkPSI5ZmRzdHRy
cG1wcHRwMGUyZXBjNXJhNTMyemQ1MHNhNWFlZXIiIHRpbWVzdGFtcD0iMCI+MTM2MTwva2V5Pjwv
Zm9yZWlnbi1rZXlzPjxyZWYtdHlwZSBuYW1lPSJKb3VybmFsIEFydGljbGUiPjE3PC9yZWYtdHlw
ZT48Y29udHJpYnV0b3JzPjxhdXRob3JzPjxhdXRob3I+VmFuIENhdXdlbmJlcmcsIEouPC9hdXRo
b3I+PGF1dGhvcj5EZSBEb25kZXIsIEwuPC9hdXRob3I+PGF1dGhvcj5DbGFyeXMsIFAuPC9hdXRo
b3I+PGF1dGhvcj5EZSBCb3VyZGVhdWRodWlqLCBJLjwvYXV0aG9yPjxhdXRob3I+QnVmZmVsLCBU
LjwvYXV0aG9yPjxhdXRob3I+RGUgV2l0dGUsIE4uPC9hdXRob3I+PGF1dGhvcj5EdXJ5LCBTLjwv
YXV0aG9yPjxhdXRob3I+VmVydGUsIEQuPC9hdXRob3I+PGF1dGhvcj5EZWZvcmNoZSwgQi48L2F1
dGhvcj48L2F1dGhvcnM+PC9jb250cmlidXRvcnM+PGF1dGgtYWRkcmVzcz5EZXBhcnRtZW50IG9m
IEh1bWFuIEJpb21ldHJ5IGFuZCBCaW9tZWNoYW5pY3MsIEZhY3VsdHkgb2YgUGh5c2ljYWwgRWR1
Y2F0aW9uIGFuZCBQaHlzaWNhbCBUaGVyYXB5LCBWcmlqZSBVbml2ZXJzaXRlaXQgQnJ1c3NlbCwg
UGxlaW5sYWFuIDIsIEItMTA1MCBCcnVzc2VscywgQmVsZ2l1bTsgRGVwYXJ0bWVudCBvZiBNb3Zl
bWVudCBhbmQgU3BvcnQgU2NpZW5jZXMsIEZhY3VsdHkgb2YgTWVkaWNpbmUgYW5kIEhlYWx0aCBT
Y2llbmNlcywgR2hlbnQgVW5pdmVyc2l0eSwgV2F0ZXJzcG9ydGxhYW4gMiwgQi05MDAwIEdoZW50
LCBCZWxnaXVtOyBGdW5kIGZvciBTY2llbnRpZmljIFJlc2VhcmNoIEZsYW5kZXJzIChGV08pLCBF
Z21vbnRzdHJhYXQgNSwgQi0xMDAwIEJydXNzZWxzLCBCZWxnaXVtLiBFbGVjdHJvbmljIGFkZHJl
c3M6IEplbGxlLlZhbi5DYXV3ZW5iZXJnQHZ1Yi5hYy5iZS4mI3hEO0RlcGFydG1lbnQgb2YgRWR1
Y2F0aW9uYWwgU2NpZW5jZXMsIEZhY3VsdHkgb2YgUHN5Y2hvbG9neSBhbmQgRWR1Y2F0aW9uYWwg
U2NpZW5jZXMsIFZyaWplIFVuaXZlcnNpdGVpdCBCcnVzc2VsLCBQbGVpbmxhYW4gMiwgQi0xMDUw
IEJydXNzZWxzLCBCZWxnaXVtLiBFbGVjdHJvbmljIGFkZHJlc3M6IGxpZXNiZXRoLmRlLmRvbmRl
ckB2dWIuYWMuYmUuJiN4RDtEZXBhcnRtZW50IG9mIEh1bWFuIEJpb21ldHJ5IGFuZCBCaW9tZWNo
YW5pY3MsIEZhY3VsdHkgb2YgUGh5c2ljYWwgRWR1Y2F0aW9uIGFuZCBQaHlzaWNhbCBUaGVyYXB5
LCBWcmlqZSBVbml2ZXJzaXRlaXQgQnJ1c3NlbCwgUGxlaW5sYWFuIDIsIEItMTA1MCBCcnVzc2Vs
cywgQmVsZ2l1bS4gRWxlY3Ryb25pYyBhZGRyZXNzOiBwY2xhcnlzQHZ1Yi5hYy5iZS4mI3hEO0Rl
cGFydG1lbnQgb2YgTW92ZW1lbnQgYW5kIFNwb3J0IFNjaWVuY2VzLCBGYWN1bHR5IG9mIE1lZGlj
aW5lIGFuZCBIZWFsdGggU2NpZW5jZXMsIEdoZW50IFVuaXZlcnNpdHksIFdhdGVyc3BvcnRsYWFu
IDIsIEItOTAwMCBHaGVudCwgQmVsZ2l1bS4gRWxlY3Ryb25pYyBhZGRyZXNzOiBpbHNlLmRlYm91
cmRlYXVkaHVpakB1Z2VudC5iZS4mI3hEO1NjaG9vbCBvZiBTb2NpYWwgU2NpZW5jZSwgVGhlIFVu
aXZlcnNpdHkgb2YgTWFuY2hlc3RlciwgT3hmb3JkIFJvYWQsIE1hbmNoZXN0ZXIgTTEzIDlQTCwg
VW5pdGVkIEtpbmdkb20uIEVsZWN0cm9uaWMgYWRkcmVzczogdGluZS5idWZmZWxAdnViLmFjLmJl
LiYjeEQ7RGVwYXJ0bWVudCBvZiBFZHVjYXRpb25hbCBTY2llbmNlcywgRmFjdWx0eSBvZiBQc3lj
aG9sb2d5IGFuZCBFZHVjYXRpb25hbCBTY2llbmNlcywgVnJpamUgVW5pdmVyc2l0ZWl0IEJydXNz
ZWwsIFBsZWlubGFhbiAyLCBCLTEwNTAgQnJ1c3NlbHMsIEJlbGdpdW07IFVuaXZlcnNpdHkgQ29s
bGVnZSBHaGVudCwgS2VyYW1pZWtzdHJhYXQgNzgtODAsIDkwMDAgR2VudCwgQmVsZ2l1bS4gRWxl
Y3Ryb25pYyBhZGRyZXNzOiBuaWNvLmRlLndpdHRlQHZ1Yi5hYy5iZS4mI3hEO0RlcGFydG1lbnQg
b2YgRWR1Y2F0aW9uYWwgU2NpZW5jZXMsIEZhY3VsdHkgb2YgUHN5Y2hvbG9neSBhbmQgRWR1Y2F0
aW9uYWwgU2NpZW5jZXMsIFZyaWplIFVuaXZlcnNpdGVpdCBCcnVzc2VsLCBQbGVpbmxhYW4gMiwg
Qi0xMDUwIEJydXNzZWxzLCBCZWxnaXVtLiBFbGVjdHJvbmljIGFkZHJlc3M6IHNhcmFoLmR1cnlA
dnViLmFjLmJlLiYjeEQ7RGVwYXJ0bWVudCBvZiBFZHVjYXRpb25hbCBTY2llbmNlcywgRmFjdWx0
eSBvZiBQc3ljaG9sb2d5IGFuZCBFZHVjYXRpb25hbCBTY2llbmNlcywgVnJpamUgVW5pdmVyc2l0
ZWl0IEJydXNzZWwsIFBsZWlubGFhbiAyLCBCLTEwNTAgQnJ1c3NlbHMsIEJlbGdpdW0uIEVsZWN0
cm9uaWMgYWRkcmVzczogRG9taW5pcXVlLlZlcnRlQHZ1Yi5hYy5iZS4mI3hEO0RlcGFydG1lbnQg
b2YgSHVtYW4gQmlvbWV0cnkgYW5kIEJpb21lY2hhbmljcywgRmFjdWx0eSBvZiBQaHlzaWNhbCBF
ZHVjYXRpb24gYW5kIFBoeXNpY2FsIFRoZXJhcHksIFZyaWplIFVuaXZlcnNpdGVpdCBCcnVzc2Vs
LCBQbGVpbmxhYW4gMiwgQi0xMDUwIEJydXNzZWxzLCBCZWxnaXVtOyBEZXBhcnRtZW50IG9mIE1v
dmVtZW50IGFuZCBTcG9ydCBTY2llbmNlcywgRmFjdWx0eSBvZiBNZWRpY2luZSBhbmQgSGVhbHRo
IFNjaWVuY2VzLCBHaGVudCBVbml2ZXJzaXR5LCBXYXRlcnNwb3J0bGFhbiAyLCBCLTkwMDAgR2hl
bnQsIEJlbGdpdW0uIEVsZWN0cm9uaWMgYWRkcmVzczogYmVuZWRpY3RlLmRlZm9yY2hlQHZ1Yi5h
Yy5iZS48L2F1dGgtYWRkcmVzcz48dGl0bGVzPjx0aXRsZT5SZWxhdGlvbnNoaXBzIGJldHdlZW4g
dGhlIHBlcmNlaXZlZCBuZWlnaGJvcmhvb2Qgc29jaWFsIGVudmlyb25tZW50IGFuZCB3YWxraW5n
IGZvciB0cmFuc3BvcnRhdGlvbiBhbW9uZyBvbGRlciBhZHVsdHM8L3RpdGxlPjxzZWNvbmRhcnkt
dGl0bGU+U29jIFNjaSBNZWQ8L3NlY29uZGFyeS10aXRsZT48L3RpdGxlcz48cGVyaW9kaWNhbD48
ZnVsbC10aXRsZT5Tb2MgU2NpIE1lZDwvZnVsbC10aXRsZT48L3BlcmlvZGljYWw+PHBhZ2VzPjIz
LTMwPC9wYWdlcz48dm9sdW1lPjEwNDwvdm9sdW1lPjxrZXl3b3Jkcz48a2V5d29yZD5BZ2VkPC9r
ZXl3b3JkPjxrZXl3b3JkPkFnZWQsIDgwIGFuZCBvdmVyPC9rZXl3b3JkPjxrZXl3b3JkPkJlbGdp
dW08L2tleXdvcmQ+PGtleXdvcmQ+RmVtYWxlPC9rZXl3b3JkPjxrZXl3b3JkPkh1bWFuczwva2V5
d29yZD48a2V5d29yZD5JbnRlcnBlcnNvbmFsIFJlbGF0aW9uczwva2V5d29yZD48a2V5d29yZD5N
YWxlPC9rZXl3b3JkPjxrZXl3b3JkPk11bHRpbGV2ZWwgQW5hbHlzaXM8L2tleXdvcmQ+PGtleXdv
cmQ+KlBlcmNlcHRpb248L2tleXdvcmQ+PGtleXdvcmQ+KlJlc2lkZW5jZSBDaGFyYWN0ZXJpc3Rp
Y3M8L2tleXdvcmQ+PGtleXdvcmQ+KlNvY2lhbCBFbnZpcm9ubWVudDwva2V5d29yZD48a2V5d29y
ZD5Tb2NpYWwgUGFydGljaXBhdGlvbjwva2V5d29yZD48a2V5d29yZD5Tb2NpYWwgU3VwcG9ydDwv
a2V5d29yZD48a2V5d29yZD5TdXJ2ZXlzIGFuZCBRdWVzdGlvbm5haXJlczwva2V5d29yZD48a2V5
d29yZD5UcmFuc3BvcnRhdGlvbi8qbWV0aG9kczwva2V5d29yZD48a2V5d29yZD5XYWxraW5nLypz
dGF0aXN0aWNzICZhbXA7IG51bWVyaWNhbCBkYXRhPC9rZXl3b3JkPjxrZXl3b3JkPkVjb2xvZ2lj
YWwgbW9kZWw8L2tleXdvcmQ+PGtleXdvcmQ+T2xkZXIgYWR1bHRzPC9rZXl3b3JkPjxrZXl3b3Jk
PlBoeXNpY2FsIGFjdGl2aXR5PC9rZXl3b3JkPjxrZXl3b3JkPlNvY2lhbCBlbnZpcm9ubWVudDwv
a2V5d29yZD48a2V5d29yZD5XYWxraW5nPC9rZXl3b3JkPjwva2V5d29yZHM+PGRhdGVzPjx5ZWFy
PjIwMTQ8L3llYXI+PHB1Yi1kYXRlcz48ZGF0ZT5NYXI8L2RhdGU+PC9wdWItZGF0ZXM+PC9kYXRl
cz48aXNibj4xODczLTUzNDcgKEVsZWN0cm9uaWMpJiN4RDswMjc3LTk1MzYgKExpbmtpbmcpPC9p
c2JuPjxhY2Nlc3Npb24tbnVtPjI0NTgxMDU4PC9hY2Nlc3Npb24tbnVtPjx1cmxzPjxyZWxhdGVk
LXVybHM+PHVybD5odHRwczovL3d3dy5uY2JpLm5sbS5uaWguZ292L3B1Ym1lZC8yNDU4MTA1ODwv
dXJsPjwvcmVsYXRlZC11cmxzPjwvdXJscz48ZWxlY3Ryb25pYy1yZXNvdXJjZS1udW0+MTAuMTAx
Ni9qLnNvY3NjaW1lZC4yMDEzLjEyLjAxNjwvZWxlY3Ryb25pYy1yZXNvdXJjZS1udW0+PC9yZWNv
cmQ+PC9DaXRlPjxDaXRlPjxBdXRob3I+S2FydXNpc2k8L0F1dGhvcj48WWVhcj4yMDEyPC9ZZWFy
PjxSZWNOdW0+NDI5PC9SZWNOdW0+PHJlY29yZD48cmVjLW51bWJlcj40Mjk8L3JlYy1udW1iZXI+
PGZvcmVpZ24ta2V5cz48a2V5IGFwcD0iRU4iIGRiLWlkPSI5ZmRzdHRycG1wcHRwMGUyZXBjNXJh
NTMyemQ1MHNhNWFlZXIiIHRpbWVzdGFtcD0iMCI+NDI5PC9rZXk+PC9mb3JlaWduLWtleXM+PHJl
Zi10eXBlIG5hbWU9IkpvdXJuYWwgQXJ0aWNsZSI+MTc8L3JlZi10eXBlPjxjb250cmlidXRvcnM+
PGF1dGhvcnM+PGF1dGhvcj5LYXJ1c2lzaSwgTi48L2F1dGhvcj48YXV0aG9yPkJlYW4sIEsuPC9h
dXRob3I+PGF1dGhvcj5PcHBlcnQsIEouIE0uPC9hdXRob3I+PGF1dGhvcj5QYW5uaWVyLCBCLjwv
YXV0aG9yPjxhdXRob3I+Q2hhaXgsIEIuPC9hdXRob3I+PC9hdXRob3JzPjwvY29udHJpYnV0b3Jz
PjxhdXRoLWFkZHJlc3M+SW5zZXJtLCBVNzA3LCBGYWN1bHRlIGRlIE1lZGVjaW5lIFNhaW50LUFu
dG9pbmUsIDI3IHJ1ZSBDaGFsaWdueSwgNzUwMTIgUGFyaXMsIEZyYW5jZS4ga2FydXNpc2lAdTcw
Ny5qdXNzaWV1LmZyPC9hdXRoLWFkZHJlc3M+PHRpdGxlcz48dGl0bGU+TXVsdGlwbGUgZGltZW5z
aW9ucyBvZiByZXNpZGVudGlhbCBlbnZpcm9ubWVudHMsIG5laWdoYm9yaG9vZCBleHBlcmllbmNl
cywgYW5kIGpvZ2dpbmcgYmVoYXZpb3IgaW4gdGhlIFJFQ09SRCBTdHVkeTwvdGl0bGU+PHNlY29u
ZGFyeS10aXRsZT5QcmV2IE1lZDwvc2Vjb25kYXJ5LXRpdGxlPjxhbHQtdGl0bGU+UHJldmVudGl2
ZSBtZWRpY2luZTwvYWx0LXRpdGxlPjwvdGl0bGVzPjxwZXJpb2RpY2FsPjxmdWxsLXRpdGxlPlBy
ZXYgTWVkPC9mdWxsLXRpdGxlPjwvcGVyaW9kaWNhbD48cGFnZXM+NTAtNTwvcGFnZXM+PHZvbHVt
ZT41NTwvdm9sdW1lPjxudW1iZXI+MTwvbnVtYmVyPjxlZGl0aW9uPjIwMTIvMDUvMDk8L2VkaXRp
b24+PGtleXdvcmRzPjxrZXl3b3JkPkFkdWx0PC9rZXl3b3JkPjxrZXl3b3JkPkFnZWQ8L2tleXdv
cmQ+PGtleXdvcmQ+Q2hyb25pYyBEaXNlYXNlL3ByZXZlbnRpb24gJmFtcDsgY29udHJvbDwva2V5
d29yZD48a2V5d29yZD5Db2hvcnQgU3R1ZGllczwva2V5d29yZD48a2V5d29yZD5FbnZpcm9ubWVu
dCBEZXNpZ248L2tleXdvcmQ+PGtleXdvcmQ+RmVtYWxlPC9rZXl3b3JkPjxrZXl3b3JkPkZyYW5j
ZTwva2V5d29yZD48a2V5d29yZD5IZWFsdGggQmVoYXZpb3I8L2tleXdvcmQ+PGtleXdvcmQ+SHVt
YW5zPC9rZXl3b3JkPjxrZXl3b3JkPkludGVycGVyc29uYWwgUmVsYXRpb25zPC9rZXl3b3JkPjxr
ZXl3b3JkPkpvZ2dpbmcvcGh5c2lvbG9neS8gcHN5Y2hvbG9neTwva2V5d29yZD48a2V5d29yZD5N
YWxlPC9rZXl3b3JkPjxrZXl3b3JkPk1pZGRsZSBBZ2VkPC9rZXl3b3JkPjxrZXl3b3JkPk11bHRp
bGV2ZWwgQW5hbHlzaXM8L2tleXdvcmQ+PGtleXdvcmQ+T3V0Y29tZSBBc3Nlc3NtZW50IChIZWFs
dGggQ2FyZSk8L2tleXdvcmQ+PGtleXdvcmQ+UXVhbGl0eSBvZiBMaWZlPC9rZXl3b3JkPjxrZXl3
b3JkPlJlc2lkZW5jZSBDaGFyYWN0ZXJpc3RpY3MvIHN0YXRpc3RpY3MgJmFtcDsgbnVtZXJpY2Fs
IGRhdGE8L2tleXdvcmQ+PGtleXdvcmQ+U29jaWFsIEVudmlyb25tZW50PC9rZXl3b3JkPjxrZXl3
b3JkPlNvY2lvZWNvbm9taWMgRmFjdG9yczwva2V5d29yZD48L2tleXdvcmRzPjxkYXRlcz48eWVh
cj4yMDEyPC95ZWFyPjxwdWItZGF0ZXM+PGRhdGU+SnVsPC9kYXRlPjwvcHViLWRhdGVzPjwvZGF0
ZXM+PGlzYm4+MTA5Ni0wMjYwIChFbGVjdHJvbmljKSYjeEQ7MDA5MS03NDM1IChMaW5raW5nKTwv
aXNibj48YWNjZXNzaW9uLW51bT4yMjU2NDc3NDwvYWNjZXNzaW9uLW51bT48dXJscz48L3VybHM+
PGVsZWN0cm9uaWMtcmVzb3VyY2UtbnVtPjEwLjEwMTYvai55cG1lZC4yMDEyLjA0LjAxODwvZWxl
Y3Ryb25pYy1yZXNvdXJjZS1udW0+PHJlbW90ZS1kYXRhYmFzZS1wcm92aWRlcj5OTE08L3JlbW90
ZS1kYXRhYmFzZS1wcm92aWRlcj48bGFuZ3VhZ2U+ZW5nPC9sYW5ndWFnZT48L3JlY29yZD48L0Np
dGU+PENpdGU+PEF1dGhvcj5EdXJhbmQ8L0F1dGhvcj48WWVhcj4yMDEyPC9ZZWFyPjxSZWNOdW0+
NDEwPC9SZWNOdW0+PHJlY29yZD48cmVjLW51bWJlcj40MTA8L3JlYy1udW1iZXI+PGZvcmVpZ24t
a2V5cz48a2V5IGFwcD0iRU4iIGRiLWlkPSI5ZmRzdHRycG1wcHRwMGUyZXBjNXJhNTMyemQ1MHNh
NWFlZXIiIHRpbWVzdGFtcD0iMCI+NDEwPC9rZXk+PC9mb3JlaWduLWtleXM+PHJlZi10eXBlIG5h
bWU9IkpvdXJuYWwgQXJ0aWNsZSI+MTc8L3JlZi10eXBlPjxjb250cmlidXRvcnM+PGF1dGhvcnM+
PGF1dGhvcj5EdXJhbmQsIEMuIFAuPC9hdXRob3I+PGF1dGhvcj5EdW50b24sIEcuIEYuPC9hdXRo
b3I+PGF1dGhvcj5TcHJ1aWp0LU1ldHosIEQuPC9hdXRob3I+PGF1dGhvcj5QZW50eiwgTS4gQS48
L2F1dGhvcj48L2F1dGhvcnM+PC9jb250cmlidXRvcnM+PGF1dGgtYWRkcmVzcz5EZXBhcnRtZW50
IG9mIFByZXZlbnRpdmUgTWVkaWNpbmUsIEtlY2sgU2Nob29sIG9mIE1lZGljaW5lLCBVbml2ZXJz
aXR5IG9mIFNvdXRoZXJuIENhbGlmb3JuaWEsIEFsaGFtYnJhLCBDQSA5MTgwMywgVVNBLiBkdXJh
bmRjYUB1c2MuZWR1PC9hdXRoLWFkZHJlc3M+PHRpdGxlcz48dGl0bGU+RG9lcyBjb21tdW5pdHkg
dHlwZSBtb2RlcmF0ZSB0aGUgcmVsYXRpb25zaGlwIGJldHdlZW4gcGFyZW50IHBlcmNlcHRpb25z
IG9mIHRoZSBuZWlnaGJvcmhvb2QgYW5kIHBoeXNpY2FsIGFjdGl2aXR5IGluIGNoaWxkcmVuPzwv
dGl0bGU+PHNlY29uZGFyeS10aXRsZT5BbSBKIEhlYWx0aCBQcm9tb3Q8L3NlY29uZGFyeS10aXRs
ZT48YWx0LXRpdGxlPkFtZXJpY2FuIGpvdXJuYWwgb2YgaGVhbHRoIHByb21vdGlvbiA6IEFKSFA8
L2FsdC10aXRsZT48L3RpdGxlcz48cGVyaW9kaWNhbD48ZnVsbC10aXRsZT5BbSBKIEhlYWx0aCBQ
cm9tb3Q8L2Z1bGwtdGl0bGU+PC9wZXJpb2RpY2FsPjxhbHQtcGVyaW9kaWNhbD48ZnVsbC10aXRs
ZT5BbSBKIEhlYWx0aCBQcm9tb3Q8L2Z1bGwtdGl0bGU+PGFiYnItMT5BbWVyaWNhbiBqb3VybmFs
IG9mIGhlYWx0aCBwcm9tb3Rpb24gOiBBSkhQPC9hYmJyLTE+PC9hbHQtcGVyaW9kaWNhbD48cGFn
ZXM+MzcxLTgwPC9wYWdlcz48dm9sdW1lPjI2PC92b2x1bWU+PG51bWJlcj42PC9udW1iZXI+PGVk
aXRpb24+MjAxMi8wNy8wNDwvZWRpdGlvbj48a2V5d29yZHM+PGtleXdvcmQ+Q2hpbGQ8L2tleXdv
cmQ+PGtleXdvcmQ+Q2hpbGQgV2VsZmFyZTwva2V5d29yZD48a2V5d29yZD5Db25maWRlbmNlIElu
dGVydmFsczwva2V5d29yZD48a2V5d29yZD5Dcm9zcy1TZWN0aW9uYWwgU3R1ZGllczwva2V5d29y
ZD48a2V5d29yZD5GZW1hbGU8L2tleXdvcmQ+PGtleXdvcmQ+SGVhbHRoIEtub3dsZWRnZSwgQXR0
aXR1ZGVzLCBQcmFjdGljZTwva2V5d29yZD48a2V5d29yZD5IZWFsdGggUHJvbW90aW9uLyBtZXRo
b2RzPC9rZXl3b3JkPjxrZXl3b3JkPkh1bWFuczwva2V5d29yZD48a2V5d29yZD5Mb2dpc3RpYyBN
b2RlbHM8L2tleXdvcmQ+PGtleXdvcmQ+TWFsZTwva2V5d29yZD48a2V5d29yZD5Nb3RvciBBY3Rp
dml0eS8gcGh5c2lvbG9neTwva2V5d29yZD48a2V5d29yZD5NdWx0aXZhcmlhdGUgQW5hbHlzaXM8
L2tleXdvcmQ+PGtleXdvcmQ+T2RkcyBSYXRpbzwva2V5d29yZD48a2V5d29yZD5QYXJlbnRzLyBw
c3ljaG9sb2d5PC9rZXl3b3JkPjxrZXl3b3JkPlBlcmNlcHRpb248L2tleXdvcmQ+PGtleXdvcmQ+
UmVzaWRlbmNlIENoYXJhY3RlcmlzdGljcy8gc3RhdGlzdGljcyAmYW1wOyBudW1lcmljYWwgZGF0
YTwva2V5d29yZD48a2V5d29yZD5TZWxmIFJlcG9ydDwva2V5d29yZD48a2V5d29yZD5Tb2NpYWwg
RW52aXJvbm1lbnQ8L2tleXdvcmQ+PGtleXdvcmQ+U29jaWFsIE1hcmtldGluZzwva2V5d29yZD48
a2V5d29yZD5Tb2Npb2Vjb25vbWljIEZhY3RvcnM8L2tleXdvcmQ+PGtleXdvcmQ+VW5pdGVkIFN0
YXRlczwva2V5d29yZD48a2V5d29yZD5XYWxraW5nLyBwaHlzaW9sb2d5PC9rZXl3b3JkPjwva2V5
d29yZHM+PGRhdGVzPjx5ZWFyPjIwMTI8L3llYXI+PHB1Yi1kYXRlcz48ZGF0ZT5KdWwtQXVnPC9k
YXRlPjwvcHViLWRhdGVzPjwvZGF0ZXM+PGlzYm4+MDg5MC0xMTcxIChQcmludCkmI3hEOzA4OTAt
MTE3MSAoTGlua2luZyk8L2lzYm4+PGFjY2Vzc2lvbi1udW0+MjI3NDczMjA8L2FjY2Vzc2lvbi1u
dW0+PHVybHM+PC91cmxzPjxjdXN0b20yPjQxMjQ2MjQ8L2N1c3RvbTI+PGVsZWN0cm9uaWMtcmVz
b3VyY2UtbnVtPjEwLjQyNzgvYWpocC4xMDA4MjctUVVBTi0yOTA8L2VsZWN0cm9uaWMtcmVzb3Vy
Y2UtbnVtPjxyZW1vdGUtZGF0YWJhc2UtcHJvdmlkZXI+TkxNPC9yZW1vdGUtZGF0YWJhc2UtcHJv
dmlkZXI+PGxhbmd1YWdlPmVuZzwvbGFuZ3VhZ2U+PC9yZWNvcmQ+PC9DaXRlPjxDaXRlPjxBdXRo
b3I+SGFuZHk8L0F1dGhvcj48WWVhcj4yMDA4PC9ZZWFyPjxSZWNOdW0+MTM2MjwvUmVjTnVtPjxy
ZWNvcmQ+PHJlYy1udW1iZXI+MTM2MjwvcmVjLW51bWJlcj48Zm9yZWlnbi1rZXlzPjxrZXkgYXBw
PSJFTiIgZGItaWQ9IjlmZHN0dHJwbXBwdHAwZTJlcGM1cmE1MzJ6ZDUwc2E1YWVlciIgdGltZXN0
YW1wPSIwIj4xMzYyPC9rZXk+PC9mb3JlaWduLWtleXM+PHJlZi10eXBlIG5hbWU9IkpvdXJuYWwg
QXJ0aWNsZSI+MTc8L3JlZi10eXBlPjxjb250cmlidXRvcnM+PGF1dGhvcnM+PGF1dGhvcj5IYW5k
eSwgUy4gTC48L2F1dGhvcj48YXV0aG9yPkNhbywgWC48L2F1dGhvcj48YXV0aG9yPk1va2h0YXJp
YW4sIFAuIEwuPC9hdXRob3I+PC9hdXRob3JzPjwvY29udHJpYnV0b3JzPjxhdXRoLWFkZHJlc3M+
RGVwYXJ0bWVudCBvZiBFbnZpcm9ubWVudGFsIFNjaWVuY2UgYW5kIFBvbGljeSBhbmQgSW5zdGl0
dXRlIG9mIFRyYW5zcG9ydGF0aW9uIFN0dWRpZXMsIFVuaXZlcnNpdHkgb2YgQ2FsaWZvcm5pYSwg
RGF2aXMsIERhdmlzLCBDQSA5NTYxNiwgVVNBLiBzbGhhbmR5QHVjZGF2aXMuZWR1PC9hdXRoLWFk
ZHJlc3M+PHRpdGxlcz48dGl0bGU+VGhlIGNhdXNhbCBpbmZsdWVuY2Ugb2YgbmVpZ2hib3Job29k
IGRlc2lnbiBvbiBwaHlzaWNhbCBhY3Rpdml0eSB3aXRoaW4gdGhlIG5laWdoYm9yaG9vZDogZXZp
ZGVuY2UgZnJvbSBOb3J0aGVybiBDYWxpZm9ybmlhPC90aXRsZT48c2Vjb25kYXJ5LXRpdGxlPkFt
IEogSGVhbHRoIFByb21vdDwvc2Vjb25kYXJ5LXRpdGxlPjwvdGl0bGVzPjxwZXJpb2RpY2FsPjxm
dWxsLXRpdGxlPkFtIEogSGVhbHRoIFByb21vdDwvZnVsbC10aXRsZT48L3BlcmlvZGljYWw+PHBh
Z2VzPjM1MC04PC9wYWdlcz48dm9sdW1lPjIyPC92b2x1bWU+PG51bWJlcj41PC9udW1iZXI+PGtl
eXdvcmRzPjxrZXl3b3JkPkFkdWx0PC9rZXl3b3JkPjxrZXl3b3JkPkNhbGlmb3JuaWE8L2tleXdv
cmQ+PGtleXdvcmQ+Q3Jvc3MtU2VjdGlvbmFsIFN0dWRpZXM8L2tleXdvcmQ+PGtleXdvcmQ+RW52
aXJvbm1lbnQgRGVzaWduLypzdGF0aXN0aWNzICZhbXA7IG51bWVyaWNhbCBkYXRhPC9rZXl3b3Jk
PjxrZXl3b3JkPipFeGVyY2lzZTwva2V5d29yZD48a2V5d29yZD5GZW1hbGU8L2tleXdvcmQ+PGtl
eXdvcmQ+SGVhbHRoIEtub3dsZWRnZSwgQXR0aXR1ZGVzLCBQcmFjdGljZTwva2V5d29yZD48a2V5
d29yZD5IdW1hbnM8L2tleXdvcmQ+PGtleXdvcmQ+TWFsZTwva2V5d29yZD48a2V5d29yZD5NaWRk
bGUgQWdlZDwva2V5d29yZD48a2V5d29yZD5SZXNpZGVuY2UgQ2hhcmFjdGVyaXN0aWNzLypzdGF0
aXN0aWNzICZhbXA7IG51bWVyaWNhbCBkYXRhPC9rZXl3b3JkPjxrZXl3b3JkPlNhZmV0eTwva2V5
d29yZD48a2V5d29yZD5Tb2NpYWwgRW52aXJvbm1lbnQ8L2tleXdvcmQ+PGtleXdvcmQ+U29jaW9l
Y29ub21pYyBGYWN0b3JzPC9rZXl3b3JkPjwva2V5d29yZHM+PGRhdGVzPjx5ZWFyPjIwMDg8L3ll
YXI+PHB1Yi1kYXRlcz48ZGF0ZT5NYXktSnVuPC9kYXRlPjwvcHViLWRhdGVzPjwvZGF0ZXM+PGlz
Ym4+MDg5MC0xMTcxIChQcmludCkmI3hEOzA4OTAtMTE3MSAoTGlua2luZyk8L2lzYm4+PGFjY2Vz
c2lvbi1udW0+MTg1MTcwOTY8L2FjY2Vzc2lvbi1udW0+PHVybHM+PHJlbGF0ZWQtdXJscz48dXJs
Pmh0dHBzOi8vd3d3Lm5jYmkubmxtLm5paC5nb3YvcHVibWVkLzE4NTE3MDk2PC91cmw+PC9yZWxh
dGVkLXVybHM+PC91cmxzPjxlbGVjdHJvbmljLXJlc291cmNlLW51bT4xMC40Mjc4L2FqaHAuMjIu
NS4zNTA8L2VsZWN0cm9uaWMtcmVzb3VyY2UtbnVtPjwvcmVjb3JkPjwvQ2l0ZT48Q2l0ZT48QXV0
aG9yPkFhcnRzPC9BdXRob3I+PFllYXI+MjAxMDwvWWVhcj48UmVjTnVtPjYyNTwvUmVjTnVtPjxy
ZWNvcmQ+PHJlYy1udW1iZXI+NjI1PC9yZWMtbnVtYmVyPjxmb3JlaWduLWtleXM+PGtleSBhcHA9
IkVOIiBkYi1pZD0iOWZkc3R0cnBtcHB0cDBlMmVwYzVyYTUzMnpkNTBzYTVhZWVyIiB0aW1lc3Rh
bXA9IjAiPjYyNTwva2V5PjwvZm9yZWlnbi1rZXlzPjxyZWYtdHlwZSBuYW1lPSJKb3VybmFsIEFy
dGljbGUiPjE3PC9yZWYtdHlwZT48Y29udHJpYnV0b3JzPjxhdXRob3JzPjxhdXRob3I+QWFydHMs
IE0uIEouPC9hdXRob3I+PGF1dGhvcj5XZW5kZWwtVm9zLCBXLjwvYXV0aG9yPjxhdXRob3I+dmFu
IE9lcnMsIEguIEEuPC9hdXRob3I+PGF1dGhvcj52YW4gZGUgR29vciwgSS4gQS48L2F1dGhvcj48
YXV0aG9yPlNjaHVpdCwgQS4gSi48L2F1dGhvcj48L2F1dGhvcnM+PC9jb250cmlidXRvcnM+PGF1
dGgtYWRkcmVzcz5UaWxidXJnIFVuaXZlcnNpdHksIEZhY3VsdHkgb2YgU29jaWFsIGFuZCBCZWhh
dmlvcmFsIFNjaWVuY2VzLCBEZXBhcnRtZW50IFRyYW56bywgVGlsYnVyZywgVGhlIE5ldGhlcmxh
bmRzLjwvYXV0aC1hZGRyZXNzPjx0aXRsZXM+PHRpdGxlPkVudmlyb25tZW50YWwgZGV0ZXJtaW5h
bnRzIG9mIG91dGRvb3IgcGxheSBpbiBjaGlsZHJlbjogYSBsYXJnZS1zY2FsZSBjcm9zcy1zZWN0
aW9uYWwgc3R1ZHk8L3RpdGxlPjxzZWNvbmRhcnktdGl0bGU+QW0gSiBQcmV2IE1lZDwvc2Vjb25k
YXJ5LXRpdGxlPjxhbHQtdGl0bGU+QW1lcmljYW4gam91cm5hbCBvZiBwcmV2ZW50aXZlIG1lZGlj
aW5lPC9hbHQtdGl0bGU+PC90aXRsZXM+PHBlcmlvZGljYWw+PGZ1bGwtdGl0bGU+QW0gSiBQcmV2
IE1lZDwvZnVsbC10aXRsZT48L3BlcmlvZGljYWw+PGFsdC1wZXJpb2RpY2FsPjxmdWxsLXRpdGxl
PkFtIEogUHJldiBNZWQ8L2Z1bGwtdGl0bGU+PGFiYnItMT5BbWVyaWNhbiBqb3VybmFsIG9mIHBy
ZXZlbnRpdmUgbWVkaWNpbmU8L2FiYnItMT48L2FsdC1wZXJpb2RpY2FsPjxwYWdlcz4yMTItOTwv
cGFnZXM+PHZvbHVtZT4zOTwvdm9sdW1lPjxudW1iZXI+MzwvbnVtYmVyPjxlZGl0aW9uPjIwMTAv
MDgvMTc8L2VkaXRpb24+PGtleXdvcmRzPjxrZXl3b3JkPkFnZSBGYWN0b3JzPC9rZXl3b3JkPjxr
ZXl3b3JkPkNoaWxkPC9rZXl3b3JkPjxrZXl3b3JkPkNoaWxkLCBQcmVzY2hvb2w8L2tleXdvcmQ+
PGtleXdvcmQ+Q3Jvc3MtU2VjdGlvbmFsIFN0dWRpZXM8L2tleXdvcmQ+PGtleXdvcmQ+RmVtYWxl
PC9rZXl3b3JkPjxrZXl3b3JkPkh1bWFuczwva2V5d29yZD48a2V5d29yZD5NYWxlPC9rZXl3b3Jk
PjxrZXl3b3JkPk11bHRpdmFyaWF0ZSBBbmFseXNpczwva2V5d29yZD48a2V5d29yZD5OZXRoZXJs
YW5kczwva2V5d29yZD48a2V5d29yZD5QbGF5IGFuZCBQbGF5dGhpbmdzPC9rZXl3b3JkPjxrZXl3
b3JkPlBvaXNzb24gRGlzdHJpYnV0aW9uPC9rZXl3b3JkPjxrZXl3b3JkPlF1ZXN0aW9ubmFpcmVz
PC9rZXl3b3JkPjxrZXl3b3JkPlJlc2lkZW5jZSBDaGFyYWN0ZXJpc3RpY3MvIHN0YXRpc3RpY3Mg
JmFtcDsgbnVtZXJpY2FsIGRhdGE8L2tleXdvcmQ+PGtleXdvcmQ+U2V4IEZhY3RvcnM8L2tleXdv
cmQ+PGtleXdvcmQ+U29jaWFsIEVudmlyb25tZW50PC9rZXl3b3JkPjwva2V5d29yZHM+PGRhdGVz
Pjx5ZWFyPjIwMTA8L3llYXI+PHB1Yi1kYXRlcz48ZGF0ZT5TZXA8L2RhdGU+PC9wdWItZGF0ZXM+
PC9kYXRlcz48aXNibj4xODczLTI2MDcgKEVsZWN0cm9uaWMpJiN4RDswNzQ5LTM3OTcgKExpbmtp
bmcpPC9pc2JuPjxhY2Nlc3Npb24tbnVtPjIwNzA5MjUyPC9hY2Nlc3Npb24tbnVtPjx1cmxzPjwv
dXJscz48ZWxlY3Ryb25pYy1yZXNvdXJjZS1udW0+MTAuMTAxNi9qLmFtZXByZS4yMDEwLjA1LjAw
ODwvZWxlY3Ryb25pYy1yZXNvdXJjZS1udW0+PHJlbW90ZS1kYXRhYmFzZS1wcm92aWRlcj5OTE08
L3JlbW90ZS1kYXRhYmFzZS1wcm92aWRlcj48bGFuZ3VhZ2U+ZW5nPC9sYW5ndWFnZT48L3JlY29y
ZD48L0NpdGU+PENpdGU+PEF1dGhvcj5NY0RvbmFsZDwvQXV0aG9yPjxZZWFyPjIwMDg8L1llYXI+
PFJlY051bT44MDU8L1JlY051bT48cmVjb3JkPjxyZWMtbnVtYmVyPjgwNTwvcmVjLW51bWJlcj48
Zm9yZWlnbi1rZXlzPjxrZXkgYXBwPSJFTiIgZGItaWQ9IjlmZHN0dHJwbXBwdHAwZTJlcGM1cmE1
MzJ6ZDUwc2E1YWVlciIgdGltZXN0YW1wPSIwIj44MDU8L2tleT48L2ZvcmVpZ24ta2V5cz48cmVm
LXR5cGUgbmFtZT0iSm91cm5hbCBBcnRpY2xlIj4xNzwvcmVmLXR5cGU+PGNvbnRyaWJ1dG9ycz48
YXV0aG9ycz48YXV0aG9yPk1jRG9uYWxkLCBOLiBDLjwvYXV0aG9yPjwvYXV0aG9ycz48L2NvbnRy
aWJ1dG9ycz48YXV0aC1hZGRyZXNzPkRlcGFydG1lbnQgb2YgQ2l0eSBhbmQgUmVnaW9uYWwgUGxh
bm5pbmcsIFVuaXZlcnNpdHkgb2YgTm9ydGggQ2Fyb2xpbmEgYXQgQ2hhcGVsIEhpbGwsIDMxNyBO
ZXcgRWFzdCBCdWlsZGluZywgQ0IgMzE0MCwgQ2hhcGVsIEhpbGwsIE5DIDI3NTk5LTMxNDAsIFVT
QS4gbm9yZWVuQHVuYy5lZHU8L2F1dGgtYWRkcmVzcz48dGl0bGVzPjx0aXRsZT5UaGUgZWZmZWN0
IG9mIG9iamVjdGl2ZWx5IG1lYXN1cmVkIGNyaW1lIG9uIHdhbGtpbmcgaW4gbWlub3JpdHkgYWR1
bHRzPC90aXRsZT48c2Vjb25kYXJ5LXRpdGxlPkFtIEogSGVhbHRoIFByb21vdDwvc2Vjb25kYXJ5
LXRpdGxlPjxhbHQtdGl0bGU+QW1lcmljYW4gam91cm5hbCBvZiBoZWFsdGggcHJvbW90aW9uIDog
QUpIUDwvYWx0LXRpdGxlPjwvdGl0bGVzPjxwZXJpb2RpY2FsPjxmdWxsLXRpdGxlPkFtIEogSGVh
bHRoIFByb21vdDwvZnVsbC10aXRsZT48L3BlcmlvZGljYWw+PGFsdC1wZXJpb2RpY2FsPjxmdWxs
LXRpdGxlPkFtIEogSGVhbHRoIFByb21vdDwvZnVsbC10aXRsZT48YWJici0xPkFtZXJpY2FuIGpv
dXJuYWwgb2YgaGVhbHRoIHByb21vdGlvbiA6IEFKSFA8L2FiYnItMT48L2FsdC1wZXJpb2RpY2Fs
PjxwYWdlcz40MzMtNjwvcGFnZXM+PHZvbHVtZT4yMjwvdm9sdW1lPjxudW1iZXI+NjwvbnVtYmVy
PjxlZGl0aW9uPjIwMDgvMDgvMDY8L2VkaXRpb24+PGtleXdvcmRzPjxrZXl3b3JkPkFkb2xlc2Nl
bnQ8L2tleXdvcmQ+PGtleXdvcmQ+QWR1bHQ8L2tleXdvcmQ+PGtleXdvcmQ+Q2FsaWZvcm5pYTwv
a2V5d29yZD48a2V5d29yZD5DcmltZS9wc3ljaG9sb2d5LyBzdGF0aXN0aWNzICZhbXA7IG51bWVy
aWNhbCBkYXRhPC9rZXl3b3JkPjxrZXl3b3JkPkNyb3NzLVNlY3Rpb25hbCBTdHVkaWVzPC9rZXl3
b3JkPjxrZXl3b3JkPkRhdGEgQ29sbGVjdGlvbjwva2V5d29yZD48a2V5d29yZD5FbnZpcm9ubWVu
dCBEZXNpZ248L2tleXdvcmQ+PGtleXdvcmQ+R2VvZ3JhcGhpYyBJbmZvcm1hdGlvbiBTeXN0ZW1z
PC9rZXl3b3JkPjxrZXl3b3JkPkhlYWx0aCBCZWhhdmlvci8gZXRobm9sb2d5PC9rZXl3b3JkPjxr
ZXl3b3JkPkh1bWFuczwva2V5d29yZD48a2V5d29yZD5MZWlzdXJlIEFjdGl2aXRpZXM8L2tleXdv
cmQ+PGtleXdvcmQ+TWlub3JpdHkgR3JvdXBzLyBwc3ljaG9sb2d5L3N0YXRpc3RpY3MgJmFtcDsg
bnVtZXJpY2FsIGRhdGE8L2tleXdvcmQ+PGtleXdvcmQ+TWlub3JpdHkgSGVhbHRoPC9rZXl3b3Jk
PjxrZXl3b3JkPlF1YWxpdHkgb2YgTGlmZTwva2V5d29yZD48a2V5d29yZD5SZXNpZGVuY2UgQ2hh
cmFjdGVyaXN0aWNzLyBjbGFzc2lmaWNhdGlvbi9zdGF0aXN0aWNzICZhbXA7IG51bWVyaWNhbCBk
YXRhPC9rZXl3b3JkPjxrZXl3b3JkPlNhZmV0eTwva2V5d29yZD48a2V5d29yZD5Tb2NpYWwgRW52
aXJvbm1lbnQ8L2tleXdvcmQ+PGtleXdvcmQ+VHJhbnNwb3J0YXRpb248L2tleXdvcmQ+PGtleXdv
cmQ+VXJiYW4gSGVhbHRoPC9rZXl3b3JkPjxrZXl3b3JkPldhbGtpbmcvIHN0YXRpc3RpY3MgJmFt
cDsgbnVtZXJpY2FsIGRhdGE8L2tleXdvcmQ+PC9rZXl3b3Jkcz48ZGF0ZXM+PHllYXI+MjAwODwv
eWVhcj48cHViLWRhdGVzPjxkYXRlPkp1bC1BdWc8L2RhdGU+PC9wdWItZGF0ZXM+PC9kYXRlcz48
aXNibj4wODkwLTExNzEgKFByaW50KSYjeEQ7MDg5MC0xMTcxIChMaW5raW5nKTwvaXNibj48YWNj
ZXNzaW9uLW51bT4xODY3Nzg4NDwvYWNjZXNzaW9uLW51bT48dXJscz48L3VybHM+PGVsZWN0cm9u
aWMtcmVzb3VyY2UtbnVtPjEwLjQyNzgvYWpocC4yMi42LjQzMzwvZWxlY3Ryb25pYy1yZXNvdXJj
ZS1udW0+PHJlbW90ZS1kYXRhYmFzZS1wcm92aWRlcj5OTE08L3JlbW90ZS1kYXRhYmFzZS1wcm92
aWRlcj48bGFuZ3VhZ2U+ZW5nPC9sYW5ndWFnZT48L3JlY29yZD48L0NpdGU+PENpdGU+PEF1dGhv
cj52YW4gTG9vbjwvQXV0aG9yPjxZZWFyPjIwMTQ8L1llYXI+PFJlY051bT4xMzY0PC9SZWNOdW0+
PHJlY29yZD48cmVjLW51bWJlcj4xMzY0PC9yZWMtbnVtYmVyPjxmb3JlaWduLWtleXM+PGtleSBh
cHA9IkVOIiBkYi1pZD0iOWZkc3R0cnBtcHB0cDBlMmVwYzVyYTUzMnpkNTBzYTVhZWVyIiB0aW1l
c3RhbXA9IjAiPjEzNjQ8L2tleT48L2ZvcmVpZ24ta2V5cz48cmVmLXR5cGUgbmFtZT0iSm91cm5h
bCBBcnRpY2xlIj4xNzwvcmVmLXR5cGU+PGNvbnRyaWJ1dG9ycz48YXV0aG9ycz48YXV0aG9yPnZh
biBMb29uLCBKLjwvYXV0aG9yPjxhdXRob3I+RnJhbmssIEwuIEQuPC9hdXRob3I+PGF1dGhvcj5O
ZXR0bGVmb2xkLCBMLjwvYXV0aG9yPjxhdXRob3I+TmF5bG9yLCBQLiBKLjwvYXV0aG9yPjwvYXV0
aG9ycz48L2NvbnRyaWJ1dG9ycz48YXV0aC1hZGRyZXNzPlNjaG9vbCBvZiBQb3B1bGF0aW9uIGFu
ZCBQdWJsaWMgSGVhbHRoLCBVbml2ZXJzaXR5IG9mIEJyaXRpc2ggQ29sdW1iaWEsIDIyMDYgRWFz
dCBNYWxsLCBWYW5jb3V2ZXIsIEJDLCBDYW5hZGEgVjZUIDFaMy4gRWxlY3Ryb25pYyBhZGRyZXNz
OiBqb3NoLnZhbmxvb25AdWJjLmNhLiYjeEQ7U2Nob29sIG9mIFBvcHVsYXRpb24gYW5kIFB1Ymxp
YyBIZWFsdGgsIFVuaXZlcnNpdHkgb2YgQnJpdGlzaCBDb2x1bWJpYSwgMjIwNiBFYXN0IE1hbGws
IFZhbmNvdXZlciwgQkMsIENhbmFkYSBWNlQgMVozOyBTY2hvb2wgb2YgQ29tbXVuaXR5IGFuZCBS
ZWdpb25hbCBQbGFubmluZywgVW5pdmVyc2l0eSBvZiBCcml0aXNoIENvbHVtYmlhLCBWYW5jb3V2
ZXIsIEJDLCBDYW5hZGEuJiN4RDtDZW50cmUgZm9yIEhpcCBIZWFsdGggYW5kIE1vYmlsaXR5LCBV
bml2ZXJzaXR5IG9mIEJyaXRpc2ggQ29sdW1iaWEsIFZhbmNvdXZlciwgQkMsIENhbmFkYS4mI3hE
O1NjaG9vbCBvZiBFeGVyY2lzZSBTY2llbmNlLCBQaHlzaWNhbCBhbmQgSGVhbHRoIEVkdWNhdGlv
biwgVW5pdmVyc2l0eSBvZiBWaWN0b3JpYSwgVmljdG9yaWEsIEJDLCBDYW5hZGEuPC9hdXRoLWFk
ZHJlc3M+PHRpdGxlcz48dGl0bGU+WW91dGggcGh5c2ljYWwgYWN0aXZpdHkgYW5kIHRoZSBuZWln
aGJvdXJob29kIGVudmlyb25tZW50OiBleGFtaW5pbmcgY29ycmVsYXRlcyBhbmQgdGhlIHJvbGUg
b2YgbmVpZ2hib3VyaG9vZCBkZWZpbml0aW9uPC90aXRsZT48c2Vjb25kYXJ5LXRpdGxlPlNvYyBT
Y2kgTWVkPC9zZWNvbmRhcnktdGl0bGU+PC90aXRsZXM+PHBlcmlvZGljYWw+PGZ1bGwtdGl0bGU+
U29jIFNjaSBNZWQ8L2Z1bGwtdGl0bGU+PC9wZXJpb2RpY2FsPjxwYWdlcz4xMDctMTU8L3BhZ2Vz
Pjx2b2x1bWU+MTA0PC92b2x1bWU+PGtleXdvcmRzPjxrZXl3b3JkPkFjY2VsZXJvbWV0cnk8L2tl
eXdvcmQ+PGtleXdvcmQ+QnJpdGlzaCBDb2x1bWJpYTwva2V5d29yZD48a2V5d29yZD5DaGlsZDwv
a2V5d29yZD48a2V5d29yZD5FbnZpcm9ubWVudCBEZXNpZ24vKnN0YXRpc3RpY3MgJmFtcDsgbnVt
ZXJpY2FsIGRhdGE8L2tleXdvcmQ+PGtleXdvcmQ+RmVtYWxlPC9rZXl3b3JkPjxrZXl3b3JkPkdl
b2dyYXBoaWMgSW5mb3JtYXRpb24gU3lzdGVtczwva2V5d29yZD48a2V5d29yZD5IdW1hbnM8L2tl
eXdvcmQ+PGtleXdvcmQ+TWFsZTwva2V5d29yZD48a2V5d29yZD5Nb3RvciBBY3Rpdml0eS8qcGh5
c2lvbG9neTwva2V5d29yZD48a2V5d29yZD5SZXNpZGVuY2UgQ2hhcmFjdGVyaXN0aWNzLypzdGF0
aXN0aWNzICZhbXA7IG51bWVyaWNhbCBkYXRhPC9rZXl3b3JkPjxrZXl3b3JkPipTb2NpYWwgRW52
aXJvbm1lbnQ8L2tleXdvcmQ+PGtleXdvcmQ+QnVpbHQgZW52aXJvbm1lbnQ8L2tleXdvcmQ+PGtl
eXdvcmQ+Q2hpbGRyZW48L2tleXdvcmQ+PGtleXdvcmQ+TmVpZ2hib3VyaG9vZCBkZWZpbml0aW9u
PC9rZXl3b3JkPjxrZXl3b3JkPlBoeXNpY2FsIGFjdGl2aXR5PC9rZXl3b3JkPjxrZXl3b3JkPlNv
Y2lhbCBlbnZpcm9ubWVudDwva2V5d29yZD48L2tleXdvcmRzPjxkYXRlcz48eWVhcj4yMDE0PC95
ZWFyPjxwdWItZGF0ZXM+PGRhdGU+TWFyPC9kYXRlPjwvcHViLWRhdGVzPjwvZGF0ZXM+PGlzYm4+
MTg3My01MzQ3IChFbGVjdHJvbmljKSYjeEQ7MDI3Ny05NTM2IChMaW5raW5nKTwvaXNibj48YWNj
ZXNzaW9uLW51bT4yNDU4MTA2ODwvYWNjZXNzaW9uLW51bT48dXJscz48cmVsYXRlZC11cmxzPjx1
cmw+aHR0cHM6Ly93d3cubmNiaS5ubG0ubmloLmdvdi9wdWJtZWQvMjQ1ODEwNjg8L3VybD48L3Jl
bGF0ZWQtdXJscz48L3VybHM+PGVsZWN0cm9uaWMtcmVzb3VyY2UtbnVtPjEwLjEwMTYvai5zb2Nz
Y2ltZWQuMjAxMy4xMi4wMTM8L2VsZWN0cm9uaWMtcmVzb3VyY2UtbnVtPjwvcmVjb3JkPjwvQ2l0
ZT48Q2l0ZT48QXV0aG9yPlRpbXBlcmlvPC9BdXRob3I+PFllYXI+MjAwNjwvWWVhcj48UmVjTnVt
PjEzNjM8L1JlY051bT48cmVjb3JkPjxyZWMtbnVtYmVyPjEzNjM8L3JlYy1udW1iZXI+PGZvcmVp
Z24ta2V5cz48a2V5IGFwcD0iRU4iIGRiLWlkPSI5ZmRzdHRycG1wcHRwMGUyZXBjNXJhNTMyemQ1
MHNhNWFlZXIiIHRpbWVzdGFtcD0iMCI+MTM2Mzwva2V5PjwvZm9yZWlnbi1rZXlzPjxyZWYtdHlw
ZSBuYW1lPSJKb3VybmFsIEFydGljbGUiPjE3PC9yZWYtdHlwZT48Y29udHJpYnV0b3JzPjxhdXRo
b3JzPjxhdXRob3I+VGltcGVyaW8sIEEuPC9hdXRob3I+PGF1dGhvcj5CYWxsLCBLLjwvYXV0aG9y
PjxhdXRob3I+U2FsbW9uLCBKLjwvYXV0aG9yPjxhdXRob3I+Um9iZXJ0cywgUi48L2F1dGhvcj48
YXV0aG9yPkdpbGVzLUNvcnRpLCBCLjwvYXV0aG9yPjxhdXRob3I+U2ltbW9ucywgRC48L2F1dGhv
cj48YXV0aG9yPkJhdXIsIEwuIEEuPC9hdXRob3I+PGF1dGhvcj5DcmF3Zm9yZCwgRC48L2F1dGhv
cj48L2F1dGhvcnM+PC9jb250cmlidXRvcnM+PGF1dGgtYWRkcmVzcz5DZW50cmUgZm9yIFBoeXNp
Y2FsIEFjdGl2aXR5IGFuZCBOdXRyaXRpb24gUmVzZWFyY2gsIERlYWtpbiBVbml2ZXJzaXR5LCBN
ZWxib3VybmUsIFZpY3RvcmlhLCBhbmQgVGhlIENoaWxkcmVuJmFwb3M7cyBIb3NwaXRhbCBhdCBX
ZXN0bWVhZCwgVW5pdmVyc2l0eSBvZiBTeWRuZXksIE5ldyBTb3V0aCBXYWxlcywgQXVzdHJhbGlh
LiB0aW1wZXJpb0BkZWFraW4uZWR1LmF1PC9hdXRoLWFkZHJlc3M+PHRpdGxlcz48dGl0bGU+UGVy
c29uYWwsIGZhbWlseSwgc29jaWFsLCBhbmQgZW52aXJvbm1lbnRhbCBjb3JyZWxhdGVzIG9mIGFj
dGl2ZSBjb21tdXRpbmcgdG8gc2Nob29sPC90aXRsZT48c2Vjb25kYXJ5LXRpdGxlPkFtIEogUHJl
diBNZWQ8L3NlY29uZGFyeS10aXRsZT48L3RpdGxlcz48cGVyaW9kaWNhbD48ZnVsbC10aXRsZT5B
bSBKIFByZXYgTWVkPC9mdWxsLXRpdGxlPjwvcGVyaW9kaWNhbD48cGFnZXM+NDUtNTE8L3BhZ2Vz
Pjx2b2x1bWU+MzA8L3ZvbHVtZT48bnVtYmVyPjE8L251bWJlcj48a2V5d29yZHM+PGtleXdvcmQ+
QmljeWNsaW5nLypzdGF0aXN0aWNzICZhbXA7IG51bWVyaWNhbCBkYXRhPC9rZXl3b3JkPjxrZXl3
b3JkPkNoaWxkPC9rZXl3b3JkPjxrZXl3b3JkPipDaGlsZCBXZWxmYXJlPC9rZXl3b3JkPjxrZXl3
b3JkPkNoaWxkLCBQcmVzY2hvb2w8L2tleXdvcmQ+PGtleXdvcmQ+Q3Jvc3MtU2VjdGlvbmFsIFN0
dWRpZXM8L2tleXdvcmQ+PGtleXdvcmQ+KkVudmlyb25tZW50IERlc2lnbjwva2V5d29yZD48a2V5
d29yZD5FeGVyY2lzZTwva2V5d29yZD48a2V5d29yZD5GYW1pbHkgQ2hhcmFjdGVyaXN0aWNzPC9r
ZXl3b3JkPjxrZXl3b3JkPkZlbWFsZTwva2V5d29yZD48a2V5d29yZD5IdW1hbnM8L2tleXdvcmQ+
PGtleXdvcmQ+TWFsZTwva2V5d29yZD48a2V5d29yZD5QYXJlbnQtQ2hpbGQgUmVsYXRpb25zPC9r
ZXl3b3JkPjxrZXl3b3JkPlJpc2sgRmFjdG9yczwva2V5d29yZD48a2V5d29yZD4qU2Nob29sczwv
a2V5d29yZD48a2V5d29yZD4qU29jaWFsIEVudmlyb25tZW50PC9rZXl3b3JkPjxrZXl3b3JkPlNv
Y2lvZWNvbm9taWMgRmFjdG9yczwva2V5d29yZD48a2V5d29yZD5TdHVkZW50czwva2V5d29yZD48
a2V5d29yZD5TdXJ2ZXlzIGFuZCBRdWVzdGlvbm5haXJlczwva2V5d29yZD48a2V5d29yZD5UcmFu
c3BvcnRhdGlvbi8qbWV0aG9kczwva2V5d29yZD48a2V5d29yZD5WaWN0b3JpYTwva2V5d29yZD48
a2V5d29yZD5XYWxraW5nLypzdGF0aXN0aWNzICZhbXA7IG51bWVyaWNhbCBkYXRhPC9rZXl3b3Jk
Pjwva2V5d29yZHM+PGRhdGVzPjx5ZWFyPjIwMDY8L3llYXI+PHB1Yi1kYXRlcz48ZGF0ZT5KYW48
L2RhdGU+PC9wdWItZGF0ZXM+PC9kYXRlcz48aXNibj4wNzQ5LTM3OTcgKFByaW50KSYjeEQ7MDc0
OS0zNzk3IChMaW5raW5nKTwvaXNibj48YWNjZXNzaW9uLW51bT4xNjQxNDQyMzwvYWNjZXNzaW9u
LW51bT48dXJscz48cmVsYXRlZC11cmxzPjx1cmw+aHR0cHM6Ly93d3cubmNiaS5ubG0ubmloLmdv
di9wdWJtZWQvMTY0MTQ0MjM8L3VybD48L3JlbGF0ZWQtdXJscz48L3VybHM+PGVsZWN0cm9uaWMt
cmVzb3VyY2UtbnVtPjEwLjEwMTYvai5hbWVwcmUuMjAwNS4wOC4wNDc8L2VsZWN0cm9uaWMtcmVz
b3VyY2UtbnVtPjwvcmVjb3JkPjwvQ2l0ZT48L0VuZE5vdGU+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 xml:space="preserve">[3, 22, 23, 30, 37, 51, 60, 65, 67, 75, 91, 96, 98, 113, </w:t>
            </w:r>
            <w:r w:rsidRPr="00317B5E">
              <w:rPr>
                <w:b/>
                <w:noProof/>
              </w:rPr>
              <w:lastRenderedPageBreak/>
              <w:t>117, 133, 146, 170, 171, 175-177]</w:t>
            </w:r>
            <w:r w:rsidRPr="00317B5E">
              <w:rPr>
                <w:b/>
              </w:rPr>
              <w:fldChar w:fldCharType="end"/>
            </w:r>
          </w:p>
        </w:tc>
        <w:tc>
          <w:tcPr>
            <w:tcW w:w="1620" w:type="dxa"/>
          </w:tcPr>
          <w:p w14:paraId="44901DEF" w14:textId="77777777" w:rsidR="0073740F" w:rsidRPr="00317B5E" w:rsidRDefault="0073740F" w:rsidP="009F5D59">
            <w:pPr>
              <w:spacing w:after="0" w:line="240" w:lineRule="auto"/>
              <w:rPr>
                <w:rFonts w:ascii="Calibri" w:eastAsia="Times New Roman" w:hAnsi="Calibri" w:cs="Times New Roman"/>
                <w:b/>
              </w:rPr>
            </w:pPr>
            <w:r>
              <w:rPr>
                <w:rFonts w:ascii="Calibri" w:eastAsia="Times New Roman" w:hAnsi="Calibri" w:cs="Times New Roman"/>
                <w:b/>
              </w:rPr>
              <w:lastRenderedPageBreak/>
              <w:t>26</w:t>
            </w:r>
          </w:p>
        </w:tc>
        <w:tc>
          <w:tcPr>
            <w:tcW w:w="1823" w:type="dxa"/>
            <w:noWrap/>
          </w:tcPr>
          <w:p w14:paraId="67D93FE0"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25</w:t>
            </w:r>
          </w:p>
        </w:tc>
        <w:tc>
          <w:tcPr>
            <w:tcW w:w="1584" w:type="dxa"/>
            <w:noWrap/>
          </w:tcPr>
          <w:p w14:paraId="14745D5A"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4(15)</w:t>
            </w:r>
          </w:p>
        </w:tc>
        <w:tc>
          <w:tcPr>
            <w:tcW w:w="1650" w:type="dxa"/>
            <w:noWrap/>
          </w:tcPr>
          <w:p w14:paraId="4F2E0B87" w14:textId="77777777" w:rsidR="0073740F" w:rsidRPr="00317B5E" w:rsidRDefault="0073740F" w:rsidP="009F5D59">
            <w:pPr>
              <w:spacing w:after="0" w:line="240" w:lineRule="auto"/>
              <w:rPr>
                <w:rFonts w:ascii="Calibri" w:eastAsia="Times New Roman" w:hAnsi="Calibri" w:cs="Times New Roman"/>
                <w:b/>
              </w:rPr>
            </w:pPr>
            <w:r w:rsidRPr="00317B5E">
              <w:rPr>
                <w:rFonts w:ascii="Calibri" w:eastAsia="Times New Roman" w:hAnsi="Calibri" w:cs="Times New Roman"/>
                <w:b/>
              </w:rPr>
              <w:t>13(50)</w:t>
            </w:r>
          </w:p>
        </w:tc>
      </w:tr>
      <w:tr w:rsidR="0073740F" w:rsidRPr="00706B39" w14:paraId="5A0E1FD7" w14:textId="77777777" w:rsidTr="00972CF7">
        <w:trPr>
          <w:trHeight w:val="315"/>
        </w:trPr>
        <w:tc>
          <w:tcPr>
            <w:tcW w:w="445" w:type="dxa"/>
            <w:tcBorders>
              <w:right w:val="single" w:sz="4" w:space="0" w:color="FFFFFF" w:themeColor="background1"/>
            </w:tcBorders>
            <w:noWrap/>
            <w:hideMark/>
          </w:tcPr>
          <w:p w14:paraId="3F1A03A2"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40A3B23"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Norms</w:t>
            </w:r>
          </w:p>
        </w:tc>
        <w:tc>
          <w:tcPr>
            <w:tcW w:w="2750" w:type="dxa"/>
            <w:noWrap/>
            <w:hideMark/>
          </w:tcPr>
          <w:p w14:paraId="778B8D0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r>
              <w:fldChar w:fldCharType="begin">
                <w:fldData xml:space="preserve">PEVuZE5vdGU+PENpdGU+PEF1dGhvcj5UYW5ha2E8L0F1dGhvcj48WWVhcj4yMDE2PC9ZZWFyPjxS
ZWNOdW0+MTM1NjwvUmVjTnVtPjxEaXNwbGF5VGV4dD5bOTEsIDE0Nl08L0Rpc3BsYXlUZXh0Pjxy
ZWNvcmQ+PHJlYy1udW1iZXI+MTM1NjwvcmVjLW51bWJlcj48Zm9yZWlnbi1rZXlzPjxrZXkgYXBw
PSJFTiIgZGItaWQ9IjlmZHN0dHJwbXBwdHAwZTJlcGM1cmE1MzJ6ZDUwc2E1YWVlciIgdGltZXN0
YW1wPSIwIj4xMzU2PC9rZXk+PC9mb3JlaWduLWtleXM+PHJlZi10eXBlIG5hbWU9IkpvdXJuYWwg
QXJ0aWNsZSI+MTc8L3JlZi10eXBlPjxjb250cmlidXRvcnM+PGF1dGhvcnM+PGF1dGhvcj5UYW5h
a2EsIEMuPC9hdXRob3I+PGF1dGhvcj5OYXJ1c2UsIFQuPC9hdXRob3I+PGF1dGhvcj5UYWd1Y2hp
LCBBLjwvYXV0aG9yPjxhdXRob3I+TmFnYXRhLCBTLjwvYXV0aG9yPjxhdXRob3I+QXJpbW90bywg
QS48L2F1dGhvcj48YXV0aG9yPk9oYXNoaSwgWS48L2F1dGhvcj48YXV0aG9yPk11cmFzaGltYSwg
Uy48L2F1dGhvcj48L2F1dGhvcnM+PC9jb250cmlidXRvcnM+PGF1dGgtYWRkcmVzcz5Vbml2IFRv
a3lvLCBHcmFkIFNjaCBNZWQsIERlcHQgQ29tbXVuaXR5IEhsdGggTnVyc2luZywgVG9reW8sIEph
cGFuJiN4RDtIeW9nbyBQcmVmZWN0dXJhbCBHb3Z0LCBLYWtvZ2F3YSBQdWJsIEhsdGggQ3RyLCBL
YWtvZ2F3YSwgSHlvZ28sIEphcGFuJiN4RDtUb2hva3UgVW5pdiwgU2NoIEhsdGggU2NpLCBEZXB0
IFB1YmwgSGx0aCBOdXJzaW5nLCBTZW5kYWksIE1peWFnaSwgSmFwYW4mI3hEO1lva29oYW1hIENp
dHkgVW5pdiwgRGVwdCBDb21tdW5pdHkgSGx0aCBOdXJzaW5nLCBZb2tvaGFtYSwgS2FuYWdhd2Es
IEphcGFuJiN4RDtPaXRhIFVuaXYgTnVyc2luZyAmYW1wOyBIbHRoIFNjaSwgT2l0YSwgSmFwYW48
L2F1dGgtYWRkcmVzcz48dGl0bGVzPjx0aXRsZT5Db25mb3JtaXR5IHRvIHRoZSBuZWlnaGJvcmhv
b2QgbW9kaWZpZXMgdGhlIGFzc29jaWF0aW9uIGJldHdlZW4gcmVjcmVhdGlvbmFsIHdhbGtpbmcg
YW5kIHNvY2lhbCBub3JtcyBhbW9uZyBtaWRkbGUtYWdlZCBKYXBhbmVzZSBwZW9wbGU8L3RpdGxl
PjxzZWNvbmRhcnktdGl0bGU+SmFwYW4gSm91cm5hbCBvZiBOdXJzaW5nIFNjaWVuY2U8L3NlY29u
ZGFyeS10aXRsZT48YWx0LXRpdGxlPkpwbiBKIE51cnMgU2NpPC9hbHQtdGl0bGU+PC90aXRsZXM+
PHBlcmlvZGljYWw+PGZ1bGwtdGl0bGU+SmFwYW4gSm91cm5hbCBvZiBOdXJzaW5nIFNjaWVuY2U8
L2Z1bGwtdGl0bGU+PGFiYnItMT5KcG4gSiBOdXJzIFNjaTwvYWJici0xPjwvcGVyaW9kaWNhbD48
YWx0LXBlcmlvZGljYWw+PGZ1bGwtdGl0bGU+SmFwYW4gSm91cm5hbCBvZiBOdXJzaW5nIFNjaWVu
Y2U8L2Z1bGwtdGl0bGU+PGFiYnItMT5KcG4gSiBOdXJzIFNjaTwvYWJici0xPjwvYWx0LXBlcmlv
ZGljYWw+PHBhZ2VzPjQ1MS00NjU8L3BhZ2VzPjx2b2x1bWU+MTM8L3ZvbHVtZT48bnVtYmVyPjQ8
L251bWJlcj48ZWRpdGlvbj5PY3RvYmVyIDQsIDIwMTY8L2VkaXRpb24+PGtleXdvcmRzPjxrZXl3
b3JkPmludGVudGlvbi1iZWhhdmlvciBnYXA8L2tleXdvcmQ+PGtleXdvcmQ+cGh5c2ljYWwgYWN0
aXZpdHk8L2tleXdvcmQ+PGtleXdvcmQ+c29jaWFsIGNvbmZvcm1pdHk8L2tleXdvcmQ+PGtleXdv
cmQ+c29jaWFsIGVudmlyb25tZW50PC9rZXl3b3JkPjxrZXl3b3JkPmludGVudGlvbi1iZWhhdmlv
ciBnYXA8L2tleXdvcmQ+PGtleXdvcmQ+cGh5c2ljYWwtYWN0aXZpdHk8L2tleXdvcmQ+PGtleXdv
cmQ+ZW52aXJvbm1lbnRhbC1mYWN0b3JzPC9rZXl3b3JkPjxrZXl3b3JkPnBsYW5uZWQgYmVoYXZp
b3I8L2tleXdvcmQ+PGtleXdvcmQ+ZXh0ZW5kZWQgdGhlb3J5PC9rZXl3b3JkPjxrZXl3b3JkPmxl
aXN1cmUtdGltZTwva2V5d29yZD48a2V5d29yZD5kZXRlcm1pbmFudHM8L2tleXdvcmQ+PGtleXdv
cmQ+d29tZW48L2tleXdvcmQ+PGtleXdvcmQ+bWV0YWFuYWx5c2lzPC9rZXl3b3JkPjxrZXl3b3Jk
PnJlbGlhYmlsaXR5PC9rZXl3b3JkPjwva2V5d29yZHM+PGRhdGVzPjx5ZWFyPjIwMTY8L3llYXI+
PHB1Yi1kYXRlcz48ZGF0ZT5PY3Q8L2RhdGU+PC9wdWItZGF0ZXM+PC9kYXRlcz48aXNibj4xNzQy
LTc5MzI8L2lzYm4+PGFjY2Vzc2lvbi1udW0+V09TOjAwMDM5Mjk1MjEwMDAwNDwvYWNjZXNzaW9u
LW51bT48dXJscz48cmVsYXRlZC11cmxzPjx1cmw+Jmx0O0dvIHRvIElTSSZndDs6Ly9XT1M6MDAw
MzkyOTUyMTAwMDA0PC91cmw+PC9yZWxhdGVkLXVybHM+PC91cmxzPjxlbGVjdHJvbmljLXJlc291
cmNlLW51bT4xMC4xMTExL2pqbnMuMTIxMjY8L2VsZWN0cm9uaWMtcmVzb3VyY2UtbnVtPjxsYW5n
dWFnZT5FbmdsaXNoPC9sYW5ndWFnZT48L3JlY29yZD48L0NpdGU+PENpdGU+PEF1dGhvcj5UaW1w
ZXJpbzwvQXV0aG9yPjxZZWFyPjIwMTU8L1llYXI+PFJlY051bT4xPC9SZWNOdW0+PHJlY29yZD48
cmVjLW51bWJlcj4xPC9yZWMtbnVtYmVyPjxmb3JlaWduLWtleXM+PGtleSBhcHA9IkVOIiBkYi1p
ZD0iOWZkc3R0cnBtcHB0cDBlMmVwYzVyYTUzMnpkNTBzYTVhZWVyIiB0aW1lc3RhbXA9IjAiPjE8
L2tleT48L2ZvcmVpZ24ta2V5cz48cmVmLXR5cGUgbmFtZT0iSm91cm5hbCBBcnRpY2xlIj4xNzwv
cmVmLXR5cGU+PGNvbnRyaWJ1dG9ycz48YXV0aG9ycz48YXV0aG9yPlRpbXBlcmlvLCBBLjwvYXV0
aG9yPjxhdXRob3I+VmVpdGNoLCBKLjwvYXV0aG9yPjxhdXRob3I+Q2FydmVyLCBBLjwvYXV0aG9y
PjwvYXV0aG9ycz48L2NvbnRyaWJ1dG9ycz48YXV0aC1hZGRyZXNzPkNlbnRyZSBmb3IgUGh5c2lj
YWwgQWN0aXZpdHkgYW5kIE51dHJpdGlvbiBSZXNlYXJjaCwgRGVha2luIFVuaXZlcnNpdHksIDIy
MSBCdXJ3b29kIEh3eSwgQnVyd29vZCwgVklDIDMxMjUsIEF1c3RyYWxpYS4gRWxlY3Ryb25pYyBh
ZGRyZXNzOiBhbm5hLnRpbXBlcmlvQGRlYWtpbi5lZHUuYXUuJiN4RDtDZW50cmUgZm9yIFBoeXNp
Y2FsIEFjdGl2aXR5IGFuZCBOdXRyaXRpb24gUmVzZWFyY2gsIERlYWtpbiBVbml2ZXJzaXR5LCAy
MjEgQnVyd29vZCBId3ksIEJ1cndvb2QsIFZJQyAzMTI1LCBBdXN0cmFsaWEuIEVsZWN0cm9uaWMg
YWRkcmVzczogamVubnkudmVpdGNoQGRlYWtpbi5lZHUuYXUuJiN4RDtDZW50cmUgZm9yIFBoeXNp
Y2FsIEFjdGl2aXR5IGFuZCBOdXRyaXRpb24gUmVzZWFyY2gsIERlYWtpbiBVbml2ZXJzaXR5LCAy
MjEgQnVyd29vZCBId3ksIEJ1cndvb2QsIFZJQyAzMTI1LCBBdXN0cmFsaWEuIEVsZWN0cm9uaWMg
YWRkcmVzczogYWxpc29uLmNhcnZlckBkZWFraW4uZWR1LmF1LjwvYXV0aC1hZGRyZXNzPjx0aXRs
ZXM+PHRpdGxlPlNhZmV0eSBpbiBudW1iZXJzOiBEb2VzIHBlcmNlaXZlZCBzYWZldHkgbWVkaWF0
ZSBhc3NvY2lhdGlvbnMgYmV0d2VlbiB0aGUgbmVpZ2hib3Job29kIHNvY2lhbCBlbnZpcm9ubWVu
dCBhbmQgcGh5c2ljYWwgYWN0aXZpdHkgYW1vbmcgd29tZW4gbGl2aW5nIGluIGRpc2FkdmFudGFn
ZWQgbmVpZ2hib3Job29kcz88L3RpdGxlPjxzZWNvbmRhcnktdGl0bGU+UHJldiBNZWQ8L3NlY29u
ZGFyeS10aXRsZT48YWx0LXRpdGxlPlByZXZlbnRpdmUgbWVkaWNpbmU8L2FsdC10aXRsZT48L3Rp
dGxlcz48cGVyaW9kaWNhbD48ZnVsbC10aXRsZT5QcmV2IE1lZDwvZnVsbC10aXRsZT48L3Blcmlv
ZGljYWw+PGVkaXRpb24+MjAxNS8wMy8wNTwvZWRpdGlvbj48ZGF0ZXM+PHllYXI+MjAxNTwveWVh
cj48cHViLWRhdGVzPjxkYXRlPkZlYiAyODwvZGF0ZT48L3B1Yi1kYXRlcz48L2RhdGVzPjxpc2Ju
PjEwOTYtMDI2MCAoRWxlY3Ryb25pYykmI3hEOzAwOTEtNzQzNSAoTGlua2luZyk8L2lzYm4+PGFj
Y2Vzc2lvbi1udW0+MjU3MzU2MDM8L2FjY2Vzc2lvbi1udW0+PHVybHM+PC91cmxzPjxlbGVjdHJv
bmljLXJlc291cmNlLW51bT4xMC4xMDE2L2oueXBtZWQuMjAxNS4wMi4wMTI8L2VsZWN0cm9uaWMt
cmVzb3VyY2UtbnVtPjxyZW1vdGUtZGF0YWJhc2UtcHJvdmlkZXI+TkxNPC9yZW1vdGUtZGF0YWJh
c2UtcHJvdmlkZXI+PGxhbmd1YWdlPkVuZzwvbGFuZ3VhZ2U+PC9yZWNvcmQ+PC9DaXRlPjwvRW5k
Tm90ZT5=
</w:fldData>
              </w:fldChar>
            </w:r>
            <w:r>
              <w:instrText xml:space="preserve"> ADDIN EN.CITE </w:instrText>
            </w:r>
            <w:r>
              <w:fldChar w:fldCharType="begin">
                <w:fldData xml:space="preserve">PEVuZE5vdGU+PENpdGU+PEF1dGhvcj5UYW5ha2E8L0F1dGhvcj48WWVhcj4yMDE2PC9ZZWFyPjxS
ZWNOdW0+MTM1NjwvUmVjTnVtPjxEaXNwbGF5VGV4dD5bOTEsIDE0Nl08L0Rpc3BsYXlUZXh0Pjxy
ZWNvcmQ+PHJlYy1udW1iZXI+MTM1NjwvcmVjLW51bWJlcj48Zm9yZWlnbi1rZXlzPjxrZXkgYXBw
PSJFTiIgZGItaWQ9IjlmZHN0dHJwbXBwdHAwZTJlcGM1cmE1MzJ6ZDUwc2E1YWVlciIgdGltZXN0
YW1wPSIwIj4xMzU2PC9rZXk+PC9mb3JlaWduLWtleXM+PHJlZi10eXBlIG5hbWU9IkpvdXJuYWwg
QXJ0aWNsZSI+MTc8L3JlZi10eXBlPjxjb250cmlidXRvcnM+PGF1dGhvcnM+PGF1dGhvcj5UYW5h
a2EsIEMuPC9hdXRob3I+PGF1dGhvcj5OYXJ1c2UsIFQuPC9hdXRob3I+PGF1dGhvcj5UYWd1Y2hp
LCBBLjwvYXV0aG9yPjxhdXRob3I+TmFnYXRhLCBTLjwvYXV0aG9yPjxhdXRob3I+QXJpbW90bywg
QS48L2F1dGhvcj48YXV0aG9yPk9oYXNoaSwgWS48L2F1dGhvcj48YXV0aG9yPk11cmFzaGltYSwg
Uy48L2F1dGhvcj48L2F1dGhvcnM+PC9jb250cmlidXRvcnM+PGF1dGgtYWRkcmVzcz5Vbml2IFRv
a3lvLCBHcmFkIFNjaCBNZWQsIERlcHQgQ29tbXVuaXR5IEhsdGggTnVyc2luZywgVG9reW8sIEph
cGFuJiN4RDtIeW9nbyBQcmVmZWN0dXJhbCBHb3Z0LCBLYWtvZ2F3YSBQdWJsIEhsdGggQ3RyLCBL
YWtvZ2F3YSwgSHlvZ28sIEphcGFuJiN4RDtUb2hva3UgVW5pdiwgU2NoIEhsdGggU2NpLCBEZXB0
IFB1YmwgSGx0aCBOdXJzaW5nLCBTZW5kYWksIE1peWFnaSwgSmFwYW4mI3hEO1lva29oYW1hIENp
dHkgVW5pdiwgRGVwdCBDb21tdW5pdHkgSGx0aCBOdXJzaW5nLCBZb2tvaGFtYSwgS2FuYWdhd2Es
IEphcGFuJiN4RDtPaXRhIFVuaXYgTnVyc2luZyAmYW1wOyBIbHRoIFNjaSwgT2l0YSwgSmFwYW48
L2F1dGgtYWRkcmVzcz48dGl0bGVzPjx0aXRsZT5Db25mb3JtaXR5IHRvIHRoZSBuZWlnaGJvcmhv
b2QgbW9kaWZpZXMgdGhlIGFzc29jaWF0aW9uIGJldHdlZW4gcmVjcmVhdGlvbmFsIHdhbGtpbmcg
YW5kIHNvY2lhbCBub3JtcyBhbW9uZyBtaWRkbGUtYWdlZCBKYXBhbmVzZSBwZW9wbGU8L3RpdGxl
PjxzZWNvbmRhcnktdGl0bGU+SmFwYW4gSm91cm5hbCBvZiBOdXJzaW5nIFNjaWVuY2U8L3NlY29u
ZGFyeS10aXRsZT48YWx0LXRpdGxlPkpwbiBKIE51cnMgU2NpPC9hbHQtdGl0bGU+PC90aXRsZXM+
PHBlcmlvZGljYWw+PGZ1bGwtdGl0bGU+SmFwYW4gSm91cm5hbCBvZiBOdXJzaW5nIFNjaWVuY2U8
L2Z1bGwtdGl0bGU+PGFiYnItMT5KcG4gSiBOdXJzIFNjaTwvYWJici0xPjwvcGVyaW9kaWNhbD48
YWx0LXBlcmlvZGljYWw+PGZ1bGwtdGl0bGU+SmFwYW4gSm91cm5hbCBvZiBOdXJzaW5nIFNjaWVu
Y2U8L2Z1bGwtdGl0bGU+PGFiYnItMT5KcG4gSiBOdXJzIFNjaTwvYWJici0xPjwvYWx0LXBlcmlv
ZGljYWw+PHBhZ2VzPjQ1MS00NjU8L3BhZ2VzPjx2b2x1bWU+MTM8L3ZvbHVtZT48bnVtYmVyPjQ8
L251bWJlcj48ZWRpdGlvbj5PY3RvYmVyIDQsIDIwMTY8L2VkaXRpb24+PGtleXdvcmRzPjxrZXl3
b3JkPmludGVudGlvbi1iZWhhdmlvciBnYXA8L2tleXdvcmQ+PGtleXdvcmQ+cGh5c2ljYWwgYWN0
aXZpdHk8L2tleXdvcmQ+PGtleXdvcmQ+c29jaWFsIGNvbmZvcm1pdHk8L2tleXdvcmQ+PGtleXdv
cmQ+c29jaWFsIGVudmlyb25tZW50PC9rZXl3b3JkPjxrZXl3b3JkPmludGVudGlvbi1iZWhhdmlv
ciBnYXA8L2tleXdvcmQ+PGtleXdvcmQ+cGh5c2ljYWwtYWN0aXZpdHk8L2tleXdvcmQ+PGtleXdv
cmQ+ZW52aXJvbm1lbnRhbC1mYWN0b3JzPC9rZXl3b3JkPjxrZXl3b3JkPnBsYW5uZWQgYmVoYXZp
b3I8L2tleXdvcmQ+PGtleXdvcmQ+ZXh0ZW5kZWQgdGhlb3J5PC9rZXl3b3JkPjxrZXl3b3JkPmxl
aXN1cmUtdGltZTwva2V5d29yZD48a2V5d29yZD5kZXRlcm1pbmFudHM8L2tleXdvcmQ+PGtleXdv
cmQ+d29tZW48L2tleXdvcmQ+PGtleXdvcmQ+bWV0YWFuYWx5c2lzPC9rZXl3b3JkPjxrZXl3b3Jk
PnJlbGlhYmlsaXR5PC9rZXl3b3JkPjwva2V5d29yZHM+PGRhdGVzPjx5ZWFyPjIwMTY8L3llYXI+
PHB1Yi1kYXRlcz48ZGF0ZT5PY3Q8L2RhdGU+PC9wdWItZGF0ZXM+PC9kYXRlcz48aXNibj4xNzQy
LTc5MzI8L2lzYm4+PGFjY2Vzc2lvbi1udW0+V09TOjAwMDM5Mjk1MjEwMDAwNDwvYWNjZXNzaW9u
LW51bT48dXJscz48cmVsYXRlZC11cmxzPjx1cmw+Jmx0O0dvIHRvIElTSSZndDs6Ly9XT1M6MDAw
MzkyOTUyMTAwMDA0PC91cmw+PC9yZWxhdGVkLXVybHM+PC91cmxzPjxlbGVjdHJvbmljLXJlc291
cmNlLW51bT4xMC4xMTExL2pqbnMuMTIxMjY8L2VsZWN0cm9uaWMtcmVzb3VyY2UtbnVtPjxsYW5n
dWFnZT5FbmdsaXNoPC9sYW5ndWFnZT48L3JlY29yZD48L0NpdGU+PENpdGU+PEF1dGhvcj5UaW1w
ZXJpbzwvQXV0aG9yPjxZZWFyPjIwMTU8L1llYXI+PFJlY051bT4xPC9SZWNOdW0+PHJlY29yZD48
cmVjLW51bWJlcj4xPC9yZWMtbnVtYmVyPjxmb3JlaWduLWtleXM+PGtleSBhcHA9IkVOIiBkYi1p
ZD0iOWZkc3R0cnBtcHB0cDBlMmVwYzVyYTUzMnpkNTBzYTVhZWVyIiB0aW1lc3RhbXA9IjAiPjE8
L2tleT48L2ZvcmVpZ24ta2V5cz48cmVmLXR5cGUgbmFtZT0iSm91cm5hbCBBcnRpY2xlIj4xNzwv
cmVmLXR5cGU+PGNvbnRyaWJ1dG9ycz48YXV0aG9ycz48YXV0aG9yPlRpbXBlcmlvLCBBLjwvYXV0
aG9yPjxhdXRob3I+VmVpdGNoLCBKLjwvYXV0aG9yPjxhdXRob3I+Q2FydmVyLCBBLjwvYXV0aG9y
PjwvYXV0aG9ycz48L2NvbnRyaWJ1dG9ycz48YXV0aC1hZGRyZXNzPkNlbnRyZSBmb3IgUGh5c2lj
YWwgQWN0aXZpdHkgYW5kIE51dHJpdGlvbiBSZXNlYXJjaCwgRGVha2luIFVuaXZlcnNpdHksIDIy
MSBCdXJ3b29kIEh3eSwgQnVyd29vZCwgVklDIDMxMjUsIEF1c3RyYWxpYS4gRWxlY3Ryb25pYyBh
ZGRyZXNzOiBhbm5hLnRpbXBlcmlvQGRlYWtpbi5lZHUuYXUuJiN4RDtDZW50cmUgZm9yIFBoeXNp
Y2FsIEFjdGl2aXR5IGFuZCBOdXRyaXRpb24gUmVzZWFyY2gsIERlYWtpbiBVbml2ZXJzaXR5LCAy
MjEgQnVyd29vZCBId3ksIEJ1cndvb2QsIFZJQyAzMTI1LCBBdXN0cmFsaWEuIEVsZWN0cm9uaWMg
YWRkcmVzczogamVubnkudmVpdGNoQGRlYWtpbi5lZHUuYXUuJiN4RDtDZW50cmUgZm9yIFBoeXNp
Y2FsIEFjdGl2aXR5IGFuZCBOdXRyaXRpb24gUmVzZWFyY2gsIERlYWtpbiBVbml2ZXJzaXR5LCAy
MjEgQnVyd29vZCBId3ksIEJ1cndvb2QsIFZJQyAzMTI1LCBBdXN0cmFsaWEuIEVsZWN0cm9uaWMg
YWRkcmVzczogYWxpc29uLmNhcnZlckBkZWFraW4uZWR1LmF1LjwvYXV0aC1hZGRyZXNzPjx0aXRs
ZXM+PHRpdGxlPlNhZmV0eSBpbiBudW1iZXJzOiBEb2VzIHBlcmNlaXZlZCBzYWZldHkgbWVkaWF0
ZSBhc3NvY2lhdGlvbnMgYmV0d2VlbiB0aGUgbmVpZ2hib3Job29kIHNvY2lhbCBlbnZpcm9ubWVu
dCBhbmQgcGh5c2ljYWwgYWN0aXZpdHkgYW1vbmcgd29tZW4gbGl2aW5nIGluIGRpc2FkdmFudGFn
ZWQgbmVpZ2hib3Job29kcz88L3RpdGxlPjxzZWNvbmRhcnktdGl0bGU+UHJldiBNZWQ8L3NlY29u
ZGFyeS10aXRsZT48YWx0LXRpdGxlPlByZXZlbnRpdmUgbWVkaWNpbmU8L2FsdC10aXRsZT48L3Rp
dGxlcz48cGVyaW9kaWNhbD48ZnVsbC10aXRsZT5QcmV2IE1lZDwvZnVsbC10aXRsZT48L3Blcmlv
ZGljYWw+PGVkaXRpb24+MjAxNS8wMy8wNTwvZWRpdGlvbj48ZGF0ZXM+PHllYXI+MjAxNTwveWVh
cj48cHViLWRhdGVzPjxkYXRlPkZlYiAyODwvZGF0ZT48L3B1Yi1kYXRlcz48L2RhdGVzPjxpc2Ju
PjEwOTYtMDI2MCAoRWxlY3Ryb25pYykmI3hEOzAwOTEtNzQzNSAoTGlua2luZyk8L2lzYm4+PGFj
Y2Vzc2lvbi1udW0+MjU3MzU2MDM8L2FjY2Vzc2lvbi1udW0+PHVybHM+PC91cmxzPjxlbGVjdHJv
bmljLXJlc291cmNlLW51bT4xMC4xMDE2L2oueXBtZWQuMjAxNS4wMi4wMTI8L2VsZWN0cm9uaWMt
cmVzb3VyY2UtbnVtPjxyZW1vdGUtZGF0YWJhc2UtcHJvdmlkZXI+TkxNPC9yZW1vdGUtZGF0YWJh
c2UtcHJvdmlkZXI+PGxhbmd1YWdlPkVuZzwvbGFuZ3VhZ2U+PC9yZWNvcmQ+PC9DaXRlPjwvRW5k
Tm90ZT5=
</w:fldData>
              </w:fldChar>
            </w:r>
            <w:r>
              <w:instrText xml:space="preserve"> ADDIN EN.CITE.DATA </w:instrText>
            </w:r>
            <w:r>
              <w:fldChar w:fldCharType="end"/>
            </w:r>
            <w:r>
              <w:fldChar w:fldCharType="separate"/>
            </w:r>
            <w:r>
              <w:rPr>
                <w:noProof/>
              </w:rPr>
              <w:t>[91, 146]</w:t>
            </w:r>
            <w:r>
              <w:fldChar w:fldCharType="end"/>
            </w:r>
            <w:r w:rsidRPr="00706B39">
              <w:rPr>
                <w:rFonts w:ascii="Calibri" w:eastAsia="Times New Roman" w:hAnsi="Calibri" w:cs="Times New Roman"/>
              </w:rPr>
              <w:t xml:space="preserve"> </w:t>
            </w:r>
          </w:p>
        </w:tc>
        <w:tc>
          <w:tcPr>
            <w:tcW w:w="1620" w:type="dxa"/>
          </w:tcPr>
          <w:p w14:paraId="3FADFAD1"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823" w:type="dxa"/>
            <w:noWrap/>
            <w:hideMark/>
          </w:tcPr>
          <w:p w14:paraId="107C037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584" w:type="dxa"/>
            <w:noWrap/>
            <w:hideMark/>
          </w:tcPr>
          <w:p w14:paraId="009D900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37ABEF75"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33.3)</w:t>
            </w:r>
          </w:p>
        </w:tc>
      </w:tr>
      <w:tr w:rsidR="0073740F" w:rsidRPr="00706B39" w14:paraId="0E69FE45" w14:textId="77777777" w:rsidTr="00972CF7">
        <w:trPr>
          <w:trHeight w:val="300"/>
        </w:trPr>
        <w:tc>
          <w:tcPr>
            <w:tcW w:w="445" w:type="dxa"/>
            <w:tcBorders>
              <w:right w:val="single" w:sz="4" w:space="0" w:color="FFFFFF" w:themeColor="background1"/>
            </w:tcBorders>
            <w:noWrap/>
            <w:hideMark/>
          </w:tcPr>
          <w:p w14:paraId="6AE85338"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6DCD7C8F"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Social </w:t>
            </w:r>
            <w:r w:rsidRPr="00706B39">
              <w:rPr>
                <w:rFonts w:ascii="Calibri" w:eastAsia="Times New Roman" w:hAnsi="Calibri" w:cs="Times New Roman"/>
              </w:rPr>
              <w:t>Networks</w:t>
            </w:r>
          </w:p>
        </w:tc>
        <w:tc>
          <w:tcPr>
            <w:tcW w:w="2750" w:type="dxa"/>
            <w:noWrap/>
            <w:hideMark/>
          </w:tcPr>
          <w:p w14:paraId="7F306578" w14:textId="77777777" w:rsidR="0073740F" w:rsidRPr="00706B39" w:rsidRDefault="0073740F" w:rsidP="009F5D59">
            <w:pPr>
              <w:spacing w:after="0" w:line="240" w:lineRule="auto"/>
              <w:rPr>
                <w:rFonts w:ascii="Calibri" w:eastAsia="Times New Roman" w:hAnsi="Calibri" w:cs="Times New Roman"/>
              </w:rPr>
            </w:pPr>
            <w:r>
              <w:rPr>
                <w:rFonts w:eastAsia="Times New Roman" w:cs="Arial"/>
              </w:rPr>
              <w:t xml:space="preserve">2 </w:t>
            </w:r>
            <w:r>
              <w:rPr>
                <w:rFonts w:eastAsia="Times New Roman" w:cs="Arial"/>
              </w:rPr>
              <w:fldChar w:fldCharType="begin">
                <w:fldData xml:space="preserve">PEVuZE5vdGU+PENpdGU+PEF1dGhvcj5LYW1waHVpczwvQXV0aG9yPjxZZWFyPjIwMDg8L1llYXI+
PFJlY051bT44NDc8L1JlY051bT48RGlzcGxheVRleHQ+Wzk4LCAxMTddPC9EaXNwbGF5VGV4dD48
cmVjb3JkPjxyZWMtbnVtYmVyPjg0NzwvcmVjLW51bWJlcj48Zm9yZWlnbi1rZXlzPjxrZXkgYXBw
PSJFTiIgZGItaWQ9IjlmZHN0dHJwbXBwdHAwZTJlcGM1cmE1MzJ6ZDUwc2E1YWVlciIgdGltZXN0
YW1wPSIwIj44NDc8L2tleT48L2ZvcmVpZ24ta2V5cz48cmVmLXR5cGUgbmFtZT0iSm91cm5hbCBB
cnRpY2xlIj4xNzwvcmVmLXR5cGU+PGNvbnRyaWJ1dG9ycz48YXV0aG9ycz48YXV0aG9yPkthbXBo
dWlzLCBDLiBCLjwvYXV0aG9yPjxhdXRob3I+VmFuIExlbnRoZSwgRi4gSi48L2F1dGhvcj48YXV0
aG9yPkdpc2tlcywgSy48L2F1dGhvcj48YXV0aG9yPkh1aXNtYW4sIE0uPC9hdXRob3I+PGF1dGhv
cj5CcnVnLCBKLjwvYXV0aG9yPjxhdXRob3I+TWFja2VuYmFjaCwgSi4gUC48L2F1dGhvcj48L2F1
dGhvcnM+PC9jb250cmlidXRvcnM+PGF1dGgtYWRkcmVzcz5EZXBhcnRtZW50IG9mIFB1YmxpYyBI
ZWFsdGgsIEVyYXNtdXMgVW5pdmVyc2l0eSBNZWRpY2FsIENlbnRyZSwgUm90dGVyZGFtLCBUaGUg
TmV0aGVybGFuZHMuIGMua2FtcGh1aXNAZXJhc211c21jLm5sPC9hdXRoLWFkZHJlc3M+PHRpdGxl
cz48dGl0bGU+U29jaW9lY29ub21pYyBzdGF0dXMsIGVudmlyb25tZW50YWwgYW5kIGluZGl2aWR1
YWwgZmFjdG9ycywgYW5kIHNwb3J0cyBwYXJ0aWNpcGF0aW9u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3MS04MTwv
cGFnZXM+PHZvbHVtZT40MDwvdm9sdW1lPjxudW1iZXI+MTwvbnVtYmVyPjxlZGl0aW9uPjIwMDgv
MDEvMTA8L2VkaXRpb24+PGtleXdvcmRzPjxrZXl3b3JkPkFkdWx0PC9rZXl3b3JkPjxrZXl3b3Jk
PkFnZWQ8L2tleXdvcmQ+PGtleXdvcmQ+QXR0aXR1ZGUgdG8gSGVhbHRoPC9rZXl3b3JkPjxrZXl3
b3JkPkRhdGEgQ29sbGVjdGlvbjwva2V5d29yZD48a2V5d29yZD5FbnZpcm9ubWVudDwva2V5d29y
ZD48a2V5d29yZD5GZW1hbGU8L2tleXdvcmQ+PGtleXdvcmQ+SGVhbHRoIEJlaGF2aW9yPC9rZXl3
b3JkPjxrZXl3b3JkPkhlYWx0aCBTdGF0dXM8L2tleXdvcmQ+PGtleXdvcmQ+SGVhbHRoIFN0YXR1
cyBEaXNwYXJpdGllczwva2V5d29yZD48a2V5d29yZD5IdW1hbnM8L2tleXdvcmQ+PGtleXdvcmQ+
TWFsZTwva2V5d29yZD48a2V5d29yZD5NaWRkbGUgQWdlZDwva2V5d29yZD48a2V5d29yZD5Nb3Rv
ciBBY3Rpdml0eTwva2V5d29yZD48a2V5d29yZD5SZXNpZGVuY2UgQ2hhcmFjdGVyaXN0aWNzPC9r
ZXl3b3JkPjxrZXl3b3JkPlNvY2lhbCBDbGFzczwva2V5d29yZD48L2tleXdvcmRzPjxkYXRlcz48
eWVhcj4yMDA4PC95ZWFyPjxwdWItZGF0ZXM+PGRhdGU+SmFuPC9kYXRlPjwvcHViLWRhdGVzPjwv
ZGF0ZXM+PGlzYm4+MDE5NS05MTMxIChQcmludCkmI3hEOzAxOTUtOTEzMSAoTGlua2luZyk8L2lz
Ym4+PGFjY2Vzc2lvbi1udW0+MTgxODI5MzY8L2FjY2Vzc2lvbi1udW0+PHVybHM+PC91cmxzPjxl
bGVjdHJvbmljLXJlc291cmNlLW51bT4xMC4xMjQ5L21zcy4wYjAxM2UzMTgxNThlNDY3PC9lbGVj
dHJvbmljLXJlc291cmNlLW51bT48cmVtb3RlLWRhdGFiYXNlLXByb3ZpZGVyPk5MTTwvcmVtb3Rl
LWRhdGFiYXNlLXByb3ZpZGVyPjxsYW5ndWFnZT5lbmc8L2xhbmd1YWdlPjwvcmVjb3JkPjwvQ2l0
ZT48Q2l0ZT48QXV0aG9yPkJlZW5hY2tlcnM8L0F1dGhvcj48WWVhcj4yMDEzPC9ZZWFyPjxSZWNO
dW0+MzI5PC9SZWNOdW0+PHJlY29yZD48cmVjLW51bWJlcj4zMjk8L3JlYy1udW1iZXI+PGZvcmVp
Z24ta2V5cz48a2V5IGFwcD0iRU4iIGRiLWlkPSI5ZmRzdHRycG1wcHRwMGUyZXBjNXJhNTMyemQ1
MHNhNWFlZXIiIHRpbWVzdGFtcD0iMCI+MzI5PC9rZXk+PC9mb3JlaWduLWtleXM+PHJlZi10eXBl
IG5hbWU9IkpvdXJuYWwgQXJ0aWNsZSI+MTc8L3JlZi10eXBlPjxjb250cmlidXRvcnM+PGF1dGhv
cnM+PGF1dGhvcj5CZWVuYWNrZXJzLCBNLiBBLjwvYXV0aG9yPjxhdXRob3I+S2FtcGh1aXMsIEMu
IEIuPC9hdXRob3I+PGF1dGhvcj5NYWNrZW5iYWNoLCBKLiBQLjwvYXV0aG9yPjxhdXRob3I+QnVy
ZG9yZiwgQS48L2F1dGhvcj48YXV0aG9yPnZhbiBMZW50aGUsIEYuIEouPC9hdXRob3I+PC9hdXRo
b3JzPjwvY29udHJpYnV0b3JzPjxhdXRoLWFkZHJlc3M+RGVwYXJ0bWVudCBvZiBQdWJsaWMgSGVh
bHRoLCBFcmFzbXVzIFVuaXZlcnNpdHkgTWVkaWNhbCBDZW50ZXIsIFJvdHRlcmRhbSwgVGhlIE5l
dGhlcmxhbmRzLiBtLmJlZW5hY2tlcnNAZXJhc211c21jLm5sPC9hdXRoLWFkZHJlc3M+PHRpdGxl
cz48dGl0bGU+V2h5IHNvbWUgd2FsayBhbmQgb3RoZXJzIGRvbiZhcG9zO3Q6IGV4cGxvcmluZyBp
bnRlcmFjdGlvbnMgb2YgcGVyY2VpdmVkIHNhZmV0eSBhbmQgc29jaWFsIG5laWdoYm9yaG9vZCBm
YWN0b3JzIHdpdGggcHN5Y2hvc29jaWFsIGNvZ25pdGlvbnM8L3RpdGxlPjxzZWNvbmRhcnktdGl0
bGU+SGVhbHRoIEVkdWMgUmVzPC9zZWNvbmRhcnktdGl0bGU+PGFsdC10aXRsZT5IZWFsdGggZWR1
Y2F0aW9uIHJlc2VhcmNoPC9hbHQtdGl0bGU+PC90aXRsZXM+PHBlcmlvZGljYWw+PGZ1bGwtdGl0
bGU+SGVhbHRoIEVkdWMgUmVzPC9mdWxsLXRpdGxlPjxhYmJyLTE+SGVhbHRoIGVkdWNhdGlvbiBy
ZXNlYXJjaDwvYWJici0xPjwvcGVyaW9kaWNhbD48YWx0LXBlcmlvZGljYWw+PGZ1bGwtdGl0bGU+
SGVhbHRoIEVkdWMgUmVzPC9mdWxsLXRpdGxlPjxhYmJyLTE+SGVhbHRoIGVkdWNhdGlvbiByZXNl
YXJjaDwvYWJici0xPjwvYWx0LXBlcmlvZGljYWw+PHBhZ2VzPjIyMC0zMzwvcGFnZXM+PHZvbHVt
ZT4yODwvdm9sdW1lPjxudW1iZXI+MjwvbnVtYmVyPjxlZGl0aW9uPjIwMTMvMDIvMDk8L2VkaXRp
b24+PGtleXdvcmRzPjxrZXl3b3JkPkFkdWx0PC9rZXl3b3JkPjxrZXl3b3JkPkFnZWQ8L2tleXdv
cmQ+PGtleXdvcmQ+Q3Jvc3MtU2VjdGlvbmFsIFN0dWRpZXM8L2tleXdvcmQ+PGtleXdvcmQ+RmVt
YWxlPC9rZXl3b3JkPjxrZXl3b3JkPkh1bWFuczwva2V5d29yZD48a2V5d29yZD5NYWxlPC9rZXl3
b3JkPjxrZXl3b3JkPk1pZGRsZSBBZ2VkPC9rZXl3b3JkPjxrZXl3b3JkPk5ldGhlcmxhbmRzL2Vw
aWRlbWlvbG9neTwva2V5d29yZD48a2V5d29yZD5Qc3ljaG9sb2d5PC9rZXl3b3JkPjxrZXl3b3Jk
PlJlc2lkZW5jZSBDaGFyYWN0ZXJpc3RpY3M8L2tleXdvcmQ+PGtleXdvcmQ+U2FmZXR5PC9rZXl3
b3JkPjxrZXl3b3JkPldhbGtpbmcvIHBzeWNob2xvZ3kvc3RhdGlzdGljcyAmYW1wOyBudW1lcmlj
YWwgZGF0YTwva2V5d29yZD48L2tleXdvcmRzPjxkYXRlcz48eWVhcj4yMDEzPC95ZWFyPjxwdWIt
ZGF0ZXM+PGRhdGU+QXByPC9kYXRlPjwvcHViLWRhdGVzPjwvZGF0ZXM+PGlzYm4+MTQ2NS0zNjQ4
IChFbGVjdHJvbmljKSYjeEQ7MDI2OC0xMTUzIChMaW5raW5nKTwvaXNibj48YWNjZXNzaW9uLW51
bT4yMzM5MzEwMDwvYWNjZXNzaW9uLW51bT48dXJscz48L3VybHM+PGVsZWN0cm9uaWMtcmVzb3Vy
Y2UtbnVtPjEwLjEwOTMvaGVyL2N5dDAwMjwvZWxlY3Ryb25pYy1yZXNvdXJjZS1udW0+PHJlbW90
ZS1kYXRhYmFzZS1wcm92aWRlcj5OTE08L3JlbW90ZS1kYXRhYmFzZS1wcm92aWRlcj48bGFuZ3Vh
Z2U+ZW5nPC9sYW5ndWFnZT48L3JlY29yZD48L0NpdGU+PC9FbmROb3RlPn==
</w:fldData>
              </w:fldChar>
            </w:r>
            <w:r>
              <w:rPr>
                <w:rFonts w:eastAsia="Times New Roman" w:cs="Arial"/>
              </w:rPr>
              <w:instrText xml:space="preserve"> ADDIN EN.CITE </w:instrText>
            </w:r>
            <w:r>
              <w:rPr>
                <w:rFonts w:eastAsia="Times New Roman" w:cs="Arial"/>
              </w:rPr>
              <w:fldChar w:fldCharType="begin">
                <w:fldData xml:space="preserve">PEVuZE5vdGU+PENpdGU+PEF1dGhvcj5LYW1waHVpczwvQXV0aG9yPjxZZWFyPjIwMDg8L1llYXI+
PFJlY051bT44NDc8L1JlY051bT48RGlzcGxheVRleHQ+Wzk4LCAxMTddPC9EaXNwbGF5VGV4dD48
cmVjb3JkPjxyZWMtbnVtYmVyPjg0NzwvcmVjLW51bWJlcj48Zm9yZWlnbi1rZXlzPjxrZXkgYXBw
PSJFTiIgZGItaWQ9IjlmZHN0dHJwbXBwdHAwZTJlcGM1cmE1MzJ6ZDUwc2E1YWVlciIgdGltZXN0
YW1wPSIwIj44NDc8L2tleT48L2ZvcmVpZ24ta2V5cz48cmVmLXR5cGUgbmFtZT0iSm91cm5hbCBB
cnRpY2xlIj4xNzwvcmVmLXR5cGU+PGNvbnRyaWJ1dG9ycz48YXV0aG9ycz48YXV0aG9yPkthbXBo
dWlzLCBDLiBCLjwvYXV0aG9yPjxhdXRob3I+VmFuIExlbnRoZSwgRi4gSi48L2F1dGhvcj48YXV0
aG9yPkdpc2tlcywgSy48L2F1dGhvcj48YXV0aG9yPkh1aXNtYW4sIE0uPC9hdXRob3I+PGF1dGhv
cj5CcnVnLCBKLjwvYXV0aG9yPjxhdXRob3I+TWFja2VuYmFjaCwgSi4gUC48L2F1dGhvcj48L2F1
dGhvcnM+PC9jb250cmlidXRvcnM+PGF1dGgtYWRkcmVzcz5EZXBhcnRtZW50IG9mIFB1YmxpYyBI
ZWFsdGgsIEVyYXNtdXMgVW5pdmVyc2l0eSBNZWRpY2FsIENlbnRyZSwgUm90dGVyZGFtLCBUaGUg
TmV0aGVybGFuZHMuIGMua2FtcGh1aXNAZXJhc211c21jLm5sPC9hdXRoLWFkZHJlc3M+PHRpdGxl
cz48dGl0bGU+U29jaW9lY29ub21pYyBzdGF0dXMsIGVudmlyb25tZW50YWwgYW5kIGluZGl2aWR1
YWwgZmFjdG9ycywgYW5kIHNwb3J0cyBwYXJ0aWNpcGF0aW9uPC90aXRsZT48c2Vjb25kYXJ5LXRp
dGxlPk1lZCBTY2kgU3BvcnRzIEV4ZXJjPC9zZWNvbmRhcnktdGl0bGU+PGFsdC10aXRsZT5NZWRp
Y2luZSBhbmQgc2NpZW5jZSBpbiBzcG9ydHMgYW5kIGV4ZXJjaXNlPC9hbHQtdGl0bGU+PC90aXRs
ZXM+PHBlcmlvZGljYWw+PGZ1bGwtdGl0bGU+TWVkIFNjaSBTcG9ydHMgRXhlcmM8L2Z1bGwtdGl0
bGU+PGFiYnItMT5NZWRpY2luZSBhbmQgc2NpZW5jZSBpbiBzcG9ydHMgYW5kIGV4ZXJjaXNlPC9h
YmJyLTE+PC9wZXJpb2RpY2FsPjxhbHQtcGVyaW9kaWNhbD48ZnVsbC10aXRsZT5NZWQgU2NpIFNw
b3J0cyBFeGVyYzwvZnVsbC10aXRsZT48YWJici0xPk1lZGljaW5lIGFuZCBzY2llbmNlIGluIHNw
b3J0cyBhbmQgZXhlcmNpc2U8L2FiYnItMT48L2FsdC1wZXJpb2RpY2FsPjxwYWdlcz43MS04MTwv
cGFnZXM+PHZvbHVtZT40MDwvdm9sdW1lPjxudW1iZXI+MTwvbnVtYmVyPjxlZGl0aW9uPjIwMDgv
MDEvMTA8L2VkaXRpb24+PGtleXdvcmRzPjxrZXl3b3JkPkFkdWx0PC9rZXl3b3JkPjxrZXl3b3Jk
PkFnZWQ8L2tleXdvcmQ+PGtleXdvcmQ+QXR0aXR1ZGUgdG8gSGVhbHRoPC9rZXl3b3JkPjxrZXl3
b3JkPkRhdGEgQ29sbGVjdGlvbjwva2V5d29yZD48a2V5d29yZD5FbnZpcm9ubWVudDwva2V5d29y
ZD48a2V5d29yZD5GZW1hbGU8L2tleXdvcmQ+PGtleXdvcmQ+SGVhbHRoIEJlaGF2aW9yPC9rZXl3
b3JkPjxrZXl3b3JkPkhlYWx0aCBTdGF0dXM8L2tleXdvcmQ+PGtleXdvcmQ+SGVhbHRoIFN0YXR1
cyBEaXNwYXJpdGllczwva2V5d29yZD48a2V5d29yZD5IdW1hbnM8L2tleXdvcmQ+PGtleXdvcmQ+
TWFsZTwva2V5d29yZD48a2V5d29yZD5NaWRkbGUgQWdlZDwva2V5d29yZD48a2V5d29yZD5Nb3Rv
ciBBY3Rpdml0eTwva2V5d29yZD48a2V5d29yZD5SZXNpZGVuY2UgQ2hhcmFjdGVyaXN0aWNzPC9r
ZXl3b3JkPjxrZXl3b3JkPlNvY2lhbCBDbGFzczwva2V5d29yZD48L2tleXdvcmRzPjxkYXRlcz48
eWVhcj4yMDA4PC95ZWFyPjxwdWItZGF0ZXM+PGRhdGU+SmFuPC9kYXRlPjwvcHViLWRhdGVzPjwv
ZGF0ZXM+PGlzYm4+MDE5NS05MTMxIChQcmludCkmI3hEOzAxOTUtOTEzMSAoTGlua2luZyk8L2lz
Ym4+PGFjY2Vzc2lvbi1udW0+MTgxODI5MzY8L2FjY2Vzc2lvbi1udW0+PHVybHM+PC91cmxzPjxl
bGVjdHJvbmljLXJlc291cmNlLW51bT4xMC4xMjQ5L21zcy4wYjAxM2UzMTgxNThlNDY3PC9lbGVj
dHJvbmljLXJlc291cmNlLW51bT48cmVtb3RlLWRhdGFiYXNlLXByb3ZpZGVyPk5MTTwvcmVtb3Rl
LWRhdGFiYXNlLXByb3ZpZGVyPjxsYW5ndWFnZT5lbmc8L2xhbmd1YWdlPjwvcmVjb3JkPjwvQ2l0
ZT48Q2l0ZT48QXV0aG9yPkJlZW5hY2tlcnM8L0F1dGhvcj48WWVhcj4yMDEzPC9ZZWFyPjxSZWNO
dW0+MzI5PC9SZWNOdW0+PHJlY29yZD48cmVjLW51bWJlcj4zMjk8L3JlYy1udW1iZXI+PGZvcmVp
Z24ta2V5cz48a2V5IGFwcD0iRU4iIGRiLWlkPSI5ZmRzdHRycG1wcHRwMGUyZXBjNXJhNTMyemQ1
MHNhNWFlZXIiIHRpbWVzdGFtcD0iMCI+MzI5PC9rZXk+PC9mb3JlaWduLWtleXM+PHJlZi10eXBl
IG5hbWU9IkpvdXJuYWwgQXJ0aWNsZSI+MTc8L3JlZi10eXBlPjxjb250cmlidXRvcnM+PGF1dGhv
cnM+PGF1dGhvcj5CZWVuYWNrZXJzLCBNLiBBLjwvYXV0aG9yPjxhdXRob3I+S2FtcGh1aXMsIEMu
IEIuPC9hdXRob3I+PGF1dGhvcj5NYWNrZW5iYWNoLCBKLiBQLjwvYXV0aG9yPjxhdXRob3I+QnVy
ZG9yZiwgQS48L2F1dGhvcj48YXV0aG9yPnZhbiBMZW50aGUsIEYuIEouPC9hdXRob3I+PC9hdXRo
b3JzPjwvY29udHJpYnV0b3JzPjxhdXRoLWFkZHJlc3M+RGVwYXJ0bWVudCBvZiBQdWJsaWMgSGVh
bHRoLCBFcmFzbXVzIFVuaXZlcnNpdHkgTWVkaWNhbCBDZW50ZXIsIFJvdHRlcmRhbSwgVGhlIE5l
dGhlcmxhbmRzLiBtLmJlZW5hY2tlcnNAZXJhc211c21jLm5sPC9hdXRoLWFkZHJlc3M+PHRpdGxl
cz48dGl0bGU+V2h5IHNvbWUgd2FsayBhbmQgb3RoZXJzIGRvbiZhcG9zO3Q6IGV4cGxvcmluZyBp
bnRlcmFjdGlvbnMgb2YgcGVyY2VpdmVkIHNhZmV0eSBhbmQgc29jaWFsIG5laWdoYm9yaG9vZCBm
YWN0b3JzIHdpdGggcHN5Y2hvc29jaWFsIGNvZ25pdGlvbnM8L3RpdGxlPjxzZWNvbmRhcnktdGl0
bGU+SGVhbHRoIEVkdWMgUmVzPC9zZWNvbmRhcnktdGl0bGU+PGFsdC10aXRsZT5IZWFsdGggZWR1
Y2F0aW9uIHJlc2VhcmNoPC9hbHQtdGl0bGU+PC90aXRsZXM+PHBlcmlvZGljYWw+PGZ1bGwtdGl0
bGU+SGVhbHRoIEVkdWMgUmVzPC9mdWxsLXRpdGxlPjxhYmJyLTE+SGVhbHRoIGVkdWNhdGlvbiBy
ZXNlYXJjaDwvYWJici0xPjwvcGVyaW9kaWNhbD48YWx0LXBlcmlvZGljYWw+PGZ1bGwtdGl0bGU+
SGVhbHRoIEVkdWMgUmVzPC9mdWxsLXRpdGxlPjxhYmJyLTE+SGVhbHRoIGVkdWNhdGlvbiByZXNl
YXJjaDwvYWJici0xPjwvYWx0LXBlcmlvZGljYWw+PHBhZ2VzPjIyMC0zMzwvcGFnZXM+PHZvbHVt
ZT4yODwvdm9sdW1lPjxudW1iZXI+MjwvbnVtYmVyPjxlZGl0aW9uPjIwMTMvMDIvMDk8L2VkaXRp
b24+PGtleXdvcmRzPjxrZXl3b3JkPkFkdWx0PC9rZXl3b3JkPjxrZXl3b3JkPkFnZWQ8L2tleXdv
cmQ+PGtleXdvcmQ+Q3Jvc3MtU2VjdGlvbmFsIFN0dWRpZXM8L2tleXdvcmQ+PGtleXdvcmQ+RmVt
YWxlPC9rZXl3b3JkPjxrZXl3b3JkPkh1bWFuczwva2V5d29yZD48a2V5d29yZD5NYWxlPC9rZXl3
b3JkPjxrZXl3b3JkPk1pZGRsZSBBZ2VkPC9rZXl3b3JkPjxrZXl3b3JkPk5ldGhlcmxhbmRzL2Vw
aWRlbWlvbG9neTwva2V5d29yZD48a2V5d29yZD5Qc3ljaG9sb2d5PC9rZXl3b3JkPjxrZXl3b3Jk
PlJlc2lkZW5jZSBDaGFyYWN0ZXJpc3RpY3M8L2tleXdvcmQ+PGtleXdvcmQ+U2FmZXR5PC9rZXl3
b3JkPjxrZXl3b3JkPldhbGtpbmcvIHBzeWNob2xvZ3kvc3RhdGlzdGljcyAmYW1wOyBudW1lcmlj
YWwgZGF0YTwva2V5d29yZD48L2tleXdvcmRzPjxkYXRlcz48eWVhcj4yMDEzPC95ZWFyPjxwdWIt
ZGF0ZXM+PGRhdGU+QXByPC9kYXRlPjwvcHViLWRhdGVzPjwvZGF0ZXM+PGlzYm4+MTQ2NS0zNjQ4
IChFbGVjdHJvbmljKSYjeEQ7MDI2OC0xMTUzIChMaW5raW5nKTwvaXNibj48YWNjZXNzaW9uLW51
bT4yMzM5MzEwMDwvYWNjZXNzaW9uLW51bT48dXJscz48L3VybHM+PGVsZWN0cm9uaWMtcmVzb3Vy
Y2UtbnVtPjEwLjEwOTMvaGVyL2N5dDAwMjwvZWxlY3Ryb25pYy1yZXNvdXJjZS1udW0+PHJlbW90
ZS1kYXRhYmFzZS1wcm92aWRlcj5OTE08L3JlbW90ZS1kYXRhYmFzZS1wcm92aWRlcj48bGFuZ3Vh
Z2U+ZW5nPC9sYW5ndWFnZT48L3JlY29yZD48L0NpdGU+PC9FbmROb3RlPn==
</w:fldData>
              </w:fldChar>
            </w:r>
            <w:r>
              <w:rPr>
                <w:rFonts w:eastAsia="Times New Roman" w:cs="Arial"/>
              </w:rPr>
              <w:instrText xml:space="preserve"> ADDIN EN.CITE.DATA </w:instrText>
            </w:r>
            <w:r>
              <w:rPr>
                <w:rFonts w:eastAsia="Times New Roman" w:cs="Arial"/>
              </w:rPr>
            </w:r>
            <w:r>
              <w:rPr>
                <w:rFonts w:eastAsia="Times New Roman" w:cs="Arial"/>
              </w:rPr>
              <w:fldChar w:fldCharType="end"/>
            </w:r>
            <w:r>
              <w:rPr>
                <w:rFonts w:eastAsia="Times New Roman" w:cs="Arial"/>
              </w:rPr>
            </w:r>
            <w:r>
              <w:rPr>
                <w:rFonts w:eastAsia="Times New Roman" w:cs="Arial"/>
              </w:rPr>
              <w:fldChar w:fldCharType="separate"/>
            </w:r>
            <w:r>
              <w:rPr>
                <w:rFonts w:eastAsia="Times New Roman" w:cs="Arial"/>
                <w:noProof/>
              </w:rPr>
              <w:t>[98, 117]</w:t>
            </w:r>
            <w:r>
              <w:rPr>
                <w:rFonts w:eastAsia="Times New Roman" w:cs="Arial"/>
              </w:rPr>
              <w:fldChar w:fldCharType="end"/>
            </w:r>
          </w:p>
        </w:tc>
        <w:tc>
          <w:tcPr>
            <w:tcW w:w="1620" w:type="dxa"/>
          </w:tcPr>
          <w:p w14:paraId="7EB19F9B"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7F44F69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13B5E83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449B21B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50)</w:t>
            </w:r>
          </w:p>
        </w:tc>
      </w:tr>
      <w:tr w:rsidR="0073740F" w:rsidRPr="00706B39" w14:paraId="1C91C3F3" w14:textId="77777777" w:rsidTr="00972CF7">
        <w:trPr>
          <w:trHeight w:val="300"/>
        </w:trPr>
        <w:tc>
          <w:tcPr>
            <w:tcW w:w="445" w:type="dxa"/>
            <w:tcBorders>
              <w:right w:val="single" w:sz="4" w:space="0" w:color="FFFFFF" w:themeColor="background1"/>
            </w:tcBorders>
            <w:noWrap/>
            <w:hideMark/>
          </w:tcPr>
          <w:p w14:paraId="134C4FCC"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719DF775"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Contacts</w:t>
            </w:r>
            <w:r>
              <w:rPr>
                <w:rFonts w:ascii="Calibri" w:eastAsia="Times New Roman" w:hAnsi="Calibri" w:cs="Times New Roman"/>
              </w:rPr>
              <w:t>*</w:t>
            </w:r>
          </w:p>
        </w:tc>
        <w:tc>
          <w:tcPr>
            <w:tcW w:w="2750" w:type="dxa"/>
            <w:noWrap/>
            <w:hideMark/>
          </w:tcPr>
          <w:p w14:paraId="542B461A" w14:textId="77777777" w:rsidR="0073740F" w:rsidRPr="00FD4E1A" w:rsidRDefault="0073740F" w:rsidP="009F5D59">
            <w:pPr>
              <w:spacing w:after="0" w:line="240" w:lineRule="auto"/>
              <w:rPr>
                <w:rFonts w:cs="Arial"/>
              </w:rPr>
            </w:pPr>
            <w:r>
              <w:rPr>
                <w:rFonts w:cs="Arial"/>
              </w:rPr>
              <w:t xml:space="preserve">1 </w:t>
            </w:r>
            <w:r>
              <w:rPr>
                <w:rFonts w:cs="Arial"/>
              </w:rPr>
              <w:fldChar w:fldCharType="begin">
                <w:fldData xml:space="preserve">PEVuZE5vdGU+PENpdGU+PEF1dGhvcj5BYXJ0czwvQXV0aG9yPjxZZWFyPjIwMTA8L1llYXI+PFJl
Y051bT42MjU8L1JlY051bT48RGlzcGxheVRleHQ+WzMwXTwvRGlzcGxheVRleHQ+PHJlY29yZD48
cmVjLW51bWJlcj42MjU8L3JlYy1udW1iZXI+PGZvcmVpZ24ta2V5cz48a2V5IGFwcD0iRU4iIGRi
LWlkPSI5ZmRzdHRycG1wcHRwMGUyZXBjNXJhNTMyemQ1MHNhNWFlZXIiIHRpbWVzdGFtcD0iMCI+
NjI1PC9rZXk+PC9mb3JlaWduLWtleXM+PHJlZi10eXBlIG5hbWU9IkpvdXJuYWwgQXJ0aWNsZSI+
MTc8L3JlZi10eXBlPjxjb250cmlidXRvcnM+PGF1dGhvcnM+PGF1dGhvcj5BYXJ0cywgTS4gSi48
L2F1dGhvcj48YXV0aG9yPldlbmRlbC1Wb3MsIFcuPC9hdXRob3I+PGF1dGhvcj52YW4gT2Vycywg
SC4gQS48L2F1dGhvcj48YXV0aG9yPnZhbiBkZSBHb29yLCBJLiBBLjwvYXV0aG9yPjxhdXRob3I+
U2NodWl0LCBBLiBKLjwvYXV0aG9yPjwvYXV0aG9ycz48L2NvbnRyaWJ1dG9ycz48YXV0aC1hZGRy
ZXNzPlRpbGJ1cmcgVW5pdmVyc2l0eSwgRmFjdWx0eSBvZiBTb2NpYWwgYW5kIEJlaGF2aW9yYWwg
U2NpZW5jZXMsIERlcGFydG1lbnQgVHJhbnpvLCBUaWxidXJnLCBUaGUgTmV0aGVybGFuZHMuPC9h
dXRoLWFkZHJlc3M+PHRpdGxlcz48dGl0bGU+RW52aXJvbm1lbnRhbCBkZXRlcm1pbmFudHMgb2Yg
b3V0ZG9vciBwbGF5IGluIGNoaWxkcmVuOiBhIGxhcmdlLXNjYWxlIGNyb3NzLXNlY3Rpb25hbCBz
dHVkeTwvdGl0bGU+PHNlY29uZGFyeS10aXRsZT5BbSBKIFByZXYgTWVkPC9zZWNvbmRhcnktdGl0
bGU+PGFsdC10aXRsZT5BbWVyaWNhbiBqb3VybmFsIG9mIHByZXZlbnRpdmUgbWVkaWNpbmU8L2Fs
dC10aXRsZT48L3RpdGxlcz48cGVyaW9kaWNhbD48ZnVsbC10aXRsZT5BbSBKIFByZXYgTWVkPC9m
dWxsLXRpdGxlPjwvcGVyaW9kaWNhbD48YWx0LXBlcmlvZGljYWw+PGZ1bGwtdGl0bGU+QW0gSiBQ
cmV2IE1lZDwvZnVsbC10aXRsZT48YWJici0xPkFtZXJpY2FuIGpvdXJuYWwgb2YgcHJldmVudGl2
ZSBtZWRpY2luZTwvYWJici0xPjwvYWx0LXBlcmlvZGljYWw+PHBhZ2VzPjIxMi05PC9wYWdlcz48
dm9sdW1lPjM5PC92b2x1bWU+PG51bWJlcj4zPC9udW1iZXI+PGVkaXRpb24+MjAxMC8wOC8xNzwv
ZWRpdGlvbj48a2V5d29yZHM+PGtleXdvcmQ+QWdlIEZhY3RvcnM8L2tleXdvcmQ+PGtleXdvcmQ+
Q2hpbGQ8L2tleXdvcmQ+PGtleXdvcmQ+Q2hpbGQsIFByZXNjaG9vbDwva2V5d29yZD48a2V5d29y
ZD5Dcm9zcy1TZWN0aW9uYWwgU3R1ZGllczwva2V5d29yZD48a2V5d29yZD5GZW1hbGU8L2tleXdv
cmQ+PGtleXdvcmQ+SHVtYW5zPC9rZXl3b3JkPjxrZXl3b3JkPk1hbGU8L2tleXdvcmQ+PGtleXdv
cmQ+TXVsdGl2YXJpYXRlIEFuYWx5c2lzPC9rZXl3b3JkPjxrZXl3b3JkPk5ldGhlcmxhbmRzPC9r
ZXl3b3JkPjxrZXl3b3JkPlBsYXkgYW5kIFBsYXl0aGluZ3M8L2tleXdvcmQ+PGtleXdvcmQ+UG9p
c3NvbiBEaXN0cmlidXRpb248L2tleXdvcmQ+PGtleXdvcmQ+UXVlc3Rpb25uYWlyZXM8L2tleXdv
cmQ+PGtleXdvcmQ+UmVzaWRlbmNlIENoYXJhY3RlcmlzdGljcy8gc3RhdGlzdGljcyAmYW1wOyBu
dW1lcmljYWwgZGF0YTwva2V5d29yZD48a2V5d29yZD5TZXggRmFjdG9yczwva2V5d29yZD48a2V5
d29yZD5Tb2NpYWwgRW52aXJvbm1lbnQ8L2tleXdvcmQ+PC9rZXl3b3Jkcz48ZGF0ZXM+PHllYXI+
MjAxMDwveWVhcj48cHViLWRhdGVzPjxkYXRlPlNlcDwvZGF0ZT48L3B1Yi1kYXRlcz48L2RhdGVz
Pjxpc2JuPjE4NzMtMjYwNyAoRWxlY3Ryb25pYykmI3hEOzA3NDktMzc5NyAoTGlua2luZyk8L2lz
Ym4+PGFjY2Vzc2lvbi1udW0+MjA3MDkyNTI8L2FjY2Vzc2lvbi1udW0+PHVybHM+PC91cmxzPjxl
bGVjdHJvbmljLXJlc291cmNlLW51bT4xMC4xMDE2L2ouYW1lcHJlLjIwMTAuMDUuMDA4PC9lbGVj
dHJvbmljLXJlc291cmNlLW51bT48cmVtb3RlLWRhdGFiYXNlLXByb3ZpZGVyPk5MTTwvcmVtb3Rl
LWRhdGFiYXNlLXByb3ZpZGVyPjxsYW5ndWFnZT5lbmc8L2xhbmd1YWdlPjwvcmVjb3JkPjwvQ2l0
ZT48L0VuZE5vdGU+
</w:fldData>
              </w:fldChar>
            </w:r>
            <w:r>
              <w:rPr>
                <w:rFonts w:cs="Arial"/>
              </w:rPr>
              <w:instrText xml:space="preserve"> ADDIN EN.CITE </w:instrText>
            </w:r>
            <w:r>
              <w:rPr>
                <w:rFonts w:cs="Arial"/>
              </w:rPr>
              <w:fldChar w:fldCharType="begin">
                <w:fldData xml:space="preserve">PEVuZE5vdGU+PENpdGU+PEF1dGhvcj5BYXJ0czwvQXV0aG9yPjxZZWFyPjIwMTA8L1llYXI+PFJl
Y051bT42MjU8L1JlY051bT48RGlzcGxheVRleHQ+WzMwXTwvRGlzcGxheVRleHQ+PHJlY29yZD48
cmVjLW51bWJlcj42MjU8L3JlYy1udW1iZXI+PGZvcmVpZ24ta2V5cz48a2V5IGFwcD0iRU4iIGRi
LWlkPSI5ZmRzdHRycG1wcHRwMGUyZXBjNXJhNTMyemQ1MHNhNWFlZXIiIHRpbWVzdGFtcD0iMCI+
NjI1PC9rZXk+PC9mb3JlaWduLWtleXM+PHJlZi10eXBlIG5hbWU9IkpvdXJuYWwgQXJ0aWNsZSI+
MTc8L3JlZi10eXBlPjxjb250cmlidXRvcnM+PGF1dGhvcnM+PGF1dGhvcj5BYXJ0cywgTS4gSi48
L2F1dGhvcj48YXV0aG9yPldlbmRlbC1Wb3MsIFcuPC9hdXRob3I+PGF1dGhvcj52YW4gT2Vycywg
SC4gQS48L2F1dGhvcj48YXV0aG9yPnZhbiBkZSBHb29yLCBJLiBBLjwvYXV0aG9yPjxhdXRob3I+
U2NodWl0LCBBLiBKLjwvYXV0aG9yPjwvYXV0aG9ycz48L2NvbnRyaWJ1dG9ycz48YXV0aC1hZGRy
ZXNzPlRpbGJ1cmcgVW5pdmVyc2l0eSwgRmFjdWx0eSBvZiBTb2NpYWwgYW5kIEJlaGF2aW9yYWwg
U2NpZW5jZXMsIERlcGFydG1lbnQgVHJhbnpvLCBUaWxidXJnLCBUaGUgTmV0aGVybGFuZHMuPC9h
dXRoLWFkZHJlc3M+PHRpdGxlcz48dGl0bGU+RW52aXJvbm1lbnRhbCBkZXRlcm1pbmFudHMgb2Yg
b3V0ZG9vciBwbGF5IGluIGNoaWxkcmVuOiBhIGxhcmdlLXNjYWxlIGNyb3NzLXNlY3Rpb25hbCBz
dHVkeTwvdGl0bGU+PHNlY29uZGFyeS10aXRsZT5BbSBKIFByZXYgTWVkPC9zZWNvbmRhcnktdGl0
bGU+PGFsdC10aXRsZT5BbWVyaWNhbiBqb3VybmFsIG9mIHByZXZlbnRpdmUgbWVkaWNpbmU8L2Fs
dC10aXRsZT48L3RpdGxlcz48cGVyaW9kaWNhbD48ZnVsbC10aXRsZT5BbSBKIFByZXYgTWVkPC9m
dWxsLXRpdGxlPjwvcGVyaW9kaWNhbD48YWx0LXBlcmlvZGljYWw+PGZ1bGwtdGl0bGU+QW0gSiBQ
cmV2IE1lZDwvZnVsbC10aXRsZT48YWJici0xPkFtZXJpY2FuIGpvdXJuYWwgb2YgcHJldmVudGl2
ZSBtZWRpY2luZTwvYWJici0xPjwvYWx0LXBlcmlvZGljYWw+PHBhZ2VzPjIxMi05PC9wYWdlcz48
dm9sdW1lPjM5PC92b2x1bWU+PG51bWJlcj4zPC9udW1iZXI+PGVkaXRpb24+MjAxMC8wOC8xNzwv
ZWRpdGlvbj48a2V5d29yZHM+PGtleXdvcmQ+QWdlIEZhY3RvcnM8L2tleXdvcmQ+PGtleXdvcmQ+
Q2hpbGQ8L2tleXdvcmQ+PGtleXdvcmQ+Q2hpbGQsIFByZXNjaG9vbDwva2V5d29yZD48a2V5d29y
ZD5Dcm9zcy1TZWN0aW9uYWwgU3R1ZGllczwva2V5d29yZD48a2V5d29yZD5GZW1hbGU8L2tleXdv
cmQ+PGtleXdvcmQ+SHVtYW5zPC9rZXl3b3JkPjxrZXl3b3JkPk1hbGU8L2tleXdvcmQ+PGtleXdv
cmQ+TXVsdGl2YXJpYXRlIEFuYWx5c2lzPC9rZXl3b3JkPjxrZXl3b3JkPk5ldGhlcmxhbmRzPC9r
ZXl3b3JkPjxrZXl3b3JkPlBsYXkgYW5kIFBsYXl0aGluZ3M8L2tleXdvcmQ+PGtleXdvcmQ+UG9p
c3NvbiBEaXN0cmlidXRpb248L2tleXdvcmQ+PGtleXdvcmQ+UXVlc3Rpb25uYWlyZXM8L2tleXdv
cmQ+PGtleXdvcmQ+UmVzaWRlbmNlIENoYXJhY3RlcmlzdGljcy8gc3RhdGlzdGljcyAmYW1wOyBu
dW1lcmljYWwgZGF0YTwva2V5d29yZD48a2V5d29yZD5TZXggRmFjdG9yczwva2V5d29yZD48a2V5
d29yZD5Tb2NpYWwgRW52aXJvbm1lbnQ8L2tleXdvcmQ+PC9rZXl3b3Jkcz48ZGF0ZXM+PHllYXI+
MjAxMDwveWVhcj48cHViLWRhdGVzPjxkYXRlPlNlcDwvZGF0ZT48L3B1Yi1kYXRlcz48L2RhdGVz
Pjxpc2JuPjE4NzMtMjYwNyAoRWxlY3Ryb25pYykmI3hEOzA3NDktMzc5NyAoTGlua2luZyk8L2lz
Ym4+PGFjY2Vzc2lvbi1udW0+MjA3MDkyNTI8L2FjY2Vzc2lvbi1udW0+PHVybHM+PC91cmxzPjxl
bGVjdHJvbmljLXJlc291cmNlLW51bT4xMC4xMDE2L2ouYW1lcHJlLjIwMTAuMDUuMDA4PC9lbGVj
dHJvbmljLXJlc291cmNlLW51bT48cmVtb3RlLWRhdGFiYXNlLXByb3ZpZGVyPk5MTTwvcmVtb3Rl
LWRhdGFiYXNlLXByb3ZpZGVyPjxsYW5ndWFnZT5lbmc8L2xhbmd1YWdlPjwvcmVjb3JkPjwvQ2l0
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30]</w:t>
            </w:r>
            <w:r>
              <w:rPr>
                <w:rFonts w:cs="Arial"/>
              </w:rPr>
              <w:fldChar w:fldCharType="end"/>
            </w:r>
          </w:p>
        </w:tc>
        <w:tc>
          <w:tcPr>
            <w:tcW w:w="1620" w:type="dxa"/>
          </w:tcPr>
          <w:p w14:paraId="1B2D445D"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32A4735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69EA668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606BA47A"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25671703" w14:textId="77777777" w:rsidTr="00972CF7">
        <w:trPr>
          <w:trHeight w:val="300"/>
        </w:trPr>
        <w:tc>
          <w:tcPr>
            <w:tcW w:w="445" w:type="dxa"/>
            <w:tcBorders>
              <w:right w:val="single" w:sz="4" w:space="0" w:color="FFFFFF" w:themeColor="background1"/>
            </w:tcBorders>
            <w:noWrap/>
            <w:hideMark/>
          </w:tcPr>
          <w:p w14:paraId="1F16FCC6"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4FEBF3F2"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Neighborhood Experiences</w:t>
            </w:r>
            <w:r>
              <w:rPr>
                <w:rFonts w:ascii="Calibri" w:eastAsia="Times New Roman" w:hAnsi="Calibri" w:cs="Times New Roman"/>
              </w:rPr>
              <w:t>*</w:t>
            </w:r>
          </w:p>
        </w:tc>
        <w:tc>
          <w:tcPr>
            <w:tcW w:w="2750" w:type="dxa"/>
            <w:noWrap/>
            <w:hideMark/>
          </w:tcPr>
          <w:p w14:paraId="29FA77B6" w14:textId="77777777" w:rsidR="0073740F" w:rsidRPr="00706B39" w:rsidRDefault="0073740F" w:rsidP="009F5D59">
            <w:pPr>
              <w:spacing w:after="0" w:line="240" w:lineRule="auto"/>
              <w:rPr>
                <w:rFonts w:ascii="Calibri" w:eastAsia="Times New Roman" w:hAnsi="Calibri" w:cs="Times New Roman"/>
              </w:rPr>
            </w:pPr>
            <w:r>
              <w:rPr>
                <w:rFonts w:cs="Arial"/>
              </w:rPr>
              <w:t xml:space="preserve">1 </w:t>
            </w:r>
            <w:r>
              <w:rPr>
                <w:rFonts w:cs="Arial"/>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cs="Arial"/>
              </w:rPr>
              <w:instrText xml:space="preserve"> ADDIN EN.CITE </w:instrText>
            </w:r>
            <w:r>
              <w:rPr>
                <w:rFonts w:cs="Arial"/>
              </w:rPr>
              <w:fldChar w:fldCharType="begin">
                <w:fldData xml:space="preserve">PEVuZE5vdGU+PENpdGU+PEF1dGhvcj5LYXJ1c2lzaTwvQXV0aG9yPjxZZWFyPjIwMTI8L1llYXI+
PFJlY051bT40Mjk8L1JlY051bT48RGlzcGxheVRleHQ+WzNdPC9EaXNwbGF5VGV4dD48cmVjb3Jk
PjxyZWMtbnVtYmVyPjQyOTwvcmVjLW51bWJlcj48Zm9yZWlnbi1rZXlzPjxrZXkgYXBwPSJFTiIg
ZGItaWQ9IjlmZHN0dHJwbXBwdHAwZTJlcGM1cmE1MzJ6ZDUwc2E1YWVlciIgdGltZXN0YW1wPSIw
Ij40Mjk8L2tleT48L2ZvcmVpZ24ta2V5cz48cmVmLXR5cGUgbmFtZT0iSm91cm5hbCBBcnRpY2xl
Ij4xNzwvcmVmLXR5cGU+PGNvbnRyaWJ1dG9ycz48YXV0aG9ycz48YXV0aG9yPkthcnVzaXNpLCBO
LjwvYXV0aG9yPjxhdXRob3I+QmVhbiwgSy48L2F1dGhvcj48YXV0aG9yPk9wcGVydCwgSi4gTS48
L2F1dGhvcj48YXV0aG9yPlBhbm5pZXIsIEIuPC9hdXRob3I+PGF1dGhvcj5DaGFpeCwgQi48L2F1
dGhvcj48L2F1dGhvcnM+PC9jb250cmlidXRvcnM+PGF1dGgtYWRkcmVzcz5JbnNlcm0sIFU3MDcs
IEZhY3VsdGUgZGUgTWVkZWNpbmUgU2FpbnQtQW50b2luZSwgMjcgcnVlIENoYWxpZ255LCA3NTAx
MiBQYXJpcywgRnJhbmNlLiBrYXJ1c2lzaUB1NzA3Lmp1c3NpZXUuZnI8L2F1dGgtYWRkcmVzcz48
dGl0bGVzPjx0aXRsZT5NdWx0aXBsZSBkaW1lbnNpb25zIG9mIHJlc2lkZW50aWFsIGVudmlyb25t
ZW50cywgbmVpZ2hib3Job29kIGV4cGVyaWVuY2VzLCBhbmQgam9nZ2luZyBiZWhhdmlvciBpbiB0
aGUgUkVDT1JEIFN0dWR5PC90aXRsZT48c2Vjb25kYXJ5LXRpdGxlPlByZXYgTWVkPC9zZWNvbmRh
cnktdGl0bGU+PGFsdC10aXRsZT5QcmV2ZW50aXZlIG1lZGljaW5lPC9hbHQtdGl0bGU+PC90aXRs
ZXM+PHBlcmlvZGljYWw+PGZ1bGwtdGl0bGU+UHJldiBNZWQ8L2Z1bGwtdGl0bGU+PC9wZXJpb2Rp
Y2FsPjxwYWdlcz41MC01PC9wYWdlcz48dm9sdW1lPjU1PC92b2x1bWU+PG51bWJlcj4xPC9udW1i
ZXI+PGVkaXRpb24+MjAxMi8wNS8wOTwvZWRpdGlvbj48a2V5d29yZHM+PGtleXdvcmQ+QWR1bHQ8
L2tleXdvcmQ+PGtleXdvcmQ+QWdlZDwva2V5d29yZD48a2V5d29yZD5DaHJvbmljIERpc2Vhc2Uv
cHJldmVudGlvbiAmYW1wOyBjb250cm9sPC9rZXl3b3JkPjxrZXl3b3JkPkNvaG9ydCBTdHVkaWVz
PC9rZXl3b3JkPjxrZXl3b3JkPkVudmlyb25tZW50IERlc2lnbjwva2V5d29yZD48a2V5d29yZD5G
ZW1hbGU8L2tleXdvcmQ+PGtleXdvcmQ+RnJhbmNlPC9rZXl3b3JkPjxrZXl3b3JkPkhlYWx0aCBC
ZWhhdmlvcjwva2V5d29yZD48a2V5d29yZD5IdW1hbnM8L2tleXdvcmQ+PGtleXdvcmQ+SW50ZXJw
ZXJzb25hbCBSZWxhdGlvbnM8L2tleXdvcmQ+PGtleXdvcmQ+Sm9nZ2luZy9waHlzaW9sb2d5LyBw
c3ljaG9sb2d5PC9rZXl3b3JkPjxrZXl3b3JkPk1hbGU8L2tleXdvcmQ+PGtleXdvcmQ+TWlkZGxl
IEFnZWQ8L2tleXdvcmQ+PGtleXdvcmQ+TXVsdGlsZXZlbCBBbmFseXNpczwva2V5d29yZD48a2V5
d29yZD5PdXRjb21lIEFzc2Vzc21lbnQgKEhlYWx0aCBDYXJlKTwva2V5d29yZD48a2V5d29yZD5R
dWFsaXR5IG9mIExpZmU8L2tleXdvcmQ+PGtleXdvcmQ+UmVzaWRlbmNlIENoYXJhY3RlcmlzdGlj
cy8gc3RhdGlzdGljcyAmYW1wOyBudW1lcmljYWwgZGF0YTwva2V5d29yZD48a2V5d29yZD5Tb2Np
YWwgRW52aXJvbm1lbnQ8L2tleXdvcmQ+PGtleXdvcmQ+U29jaW9lY29ub21pYyBGYWN0b3JzPC9r
ZXl3b3JkPjwva2V5d29yZHM+PGRhdGVzPjx5ZWFyPjIwMTI8L3llYXI+PHB1Yi1kYXRlcz48ZGF0
ZT5KdWw8L2RhdGU+PC9wdWItZGF0ZXM+PC9kYXRlcz48aXNibj4xMDk2LTAyNjAgKEVsZWN0cm9u
aWMpJiN4RDswMDkxLTc0MzUgKExpbmtpbmcpPC9pc2JuPjxhY2Nlc3Npb24tbnVtPjIyNTY0Nzc0
PC9hY2Nlc3Npb24tbnVtPjx1cmxzPjwvdXJscz48ZWxlY3Ryb25pYy1yZXNvdXJjZS1udW0+MTAu
MTAxNi9qLnlwbWVkLjIwMTIuMDQuMDE4PC9lbGVjdHJvbmljLXJlc291cmNlLW51bT48cmVtb3Rl
LWRhdGFiYXNlLXByb3ZpZGVyPk5MTTwvcmVtb3RlLWRhdGFiYXNlLXByb3ZpZGVyPjxsYW5ndWFn
ZT5lbmc8L2xhbmd1YWdlPjwv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3]</w:t>
            </w:r>
            <w:r>
              <w:rPr>
                <w:rFonts w:cs="Arial"/>
              </w:rPr>
              <w:fldChar w:fldCharType="end"/>
            </w:r>
          </w:p>
        </w:tc>
        <w:tc>
          <w:tcPr>
            <w:tcW w:w="1620" w:type="dxa"/>
          </w:tcPr>
          <w:p w14:paraId="08CF5112"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1465CBC0"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20463EA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41DF0F9F"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0CE59210" w14:textId="77777777" w:rsidTr="00972CF7">
        <w:trPr>
          <w:trHeight w:val="300"/>
        </w:trPr>
        <w:tc>
          <w:tcPr>
            <w:tcW w:w="445" w:type="dxa"/>
            <w:tcBorders>
              <w:right w:val="single" w:sz="4" w:space="0" w:color="FFFFFF" w:themeColor="background1"/>
            </w:tcBorders>
            <w:noWrap/>
            <w:hideMark/>
          </w:tcPr>
          <w:p w14:paraId="7EEA962B"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88FE5C9"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Social </w:t>
            </w:r>
            <w:r w:rsidRPr="00706B39">
              <w:rPr>
                <w:rFonts w:ascii="Calibri" w:eastAsia="Times New Roman" w:hAnsi="Calibri" w:cs="Times New Roman"/>
              </w:rPr>
              <w:t>Connectedness</w:t>
            </w:r>
          </w:p>
        </w:tc>
        <w:tc>
          <w:tcPr>
            <w:tcW w:w="2750" w:type="dxa"/>
            <w:noWrap/>
            <w:hideMark/>
          </w:tcPr>
          <w:p w14:paraId="136F14BB" w14:textId="77777777" w:rsidR="0073740F" w:rsidRPr="00706B39" w:rsidRDefault="0073740F" w:rsidP="009F5D59">
            <w:pPr>
              <w:spacing w:after="0" w:line="240" w:lineRule="auto"/>
              <w:rPr>
                <w:rFonts w:ascii="Calibri" w:eastAsia="Times New Roman" w:hAnsi="Calibri" w:cs="Times New Roman"/>
              </w:rPr>
            </w:pPr>
            <w:r>
              <w:rPr>
                <w:rFonts w:cs="Arial"/>
              </w:rPr>
              <w:t xml:space="preserve">2 </w:t>
            </w:r>
            <w:r>
              <w:rPr>
                <w:rFonts w:cs="Arial"/>
              </w:rPr>
              <w:fldChar w:fldCharType="begin">
                <w:fldData xml:space="preserve">PEVuZE5vdGU+PENpdGU+PEF1dGhvcj5LYWN6eW5za2k8L0F1dGhvcj48WWVhcj4yMDEyPC9ZZWFy
PjxSZWNOdW0+NDQyPC9SZWNOdW0+PERpc3BsYXlUZXh0Pls2MCwgNzVdPC9EaXNwbGF5VGV4dD48
cmVjb3JkPjxyZWMtbnVtYmVyPjQ0MjwvcmVjLW51bWJlcj48Zm9yZWlnbi1rZXlzPjxrZXkgYXBw
PSJFTiIgZGItaWQ9IjlmZHN0dHJwbXBwdHAwZTJlcGM1cmE1MzJ6ZDUwc2E1YWVlciIgdGltZXN0
YW1wPSIwIj40NDI8L2tleT48L2ZvcmVpZ24ta2V5cz48cmVmLXR5cGUgbmFtZT0iSm91cm5hbCBB
cnRpY2xlIj4xNzwvcmVmLXR5cGU+PGNvbnRyaWJ1dG9ycz48YXV0aG9ycz48YXV0aG9yPkthY3p5
bnNraSwgQS4gVC48L2F1dGhvcj48YXV0aG9yPkdsb3ZlciwgVC4gRC48L2F1dGhvcj48L2F1dGhv
cnM+PC9jb250cmlidXRvcnM+PGF1dGgtYWRkcmVzcz5EZXBhcnRtZW50IG9mIEhlYWx0aCBQcm9t
b3Rpb24sIEVkdWNhdGlvbiBhbmQgQmVoYXZpb3VyLCBBcm5vbGQgU2Nob29sIG9mIFB1YmxpYyBI
ZWFsdGgsIFVuaXZlcnNpdHkgb2YgU291dGggQ2Fyb2xpbmEsIDgwMCBTdW10ZXIgLSBSb29tIDIx
NiwgQ29sdW1iaWEsIFNDIDI5MjA4LCBVU0EuIGF0a2FjenluQG1haWxib3guc2MuZWR1PC9hdXRo
LWFkZHJlc3M+PHRpdGxlcz48dGl0bGU+VGFsa2luZyB0aGUgdGFsaywgd2Fsa2luZyB0aGUgd2Fs
azogZXhhbWluaW5nIHRoZSBlZmZlY3Qgb2YgbmVpZ2hib3VyaG9vZCB3YWxrYWJpbGl0eSBhbmQg
c29jaWFsIGNvbm5lY3RlZG5lc3Mgb24gcGh5c2ljYWwgYWN0aXZpdHk8L3RpdGxlPjxzZWNvbmRh
cnktdGl0bGU+SiBQdWJsaWMgSGVhbHRoIChPeGYpPC9zZWNvbmRhcnktdGl0bGU+PGFsdC10aXRs
ZT5Kb3VybmFsIG9mIHB1YmxpYyBoZWFsdGggKE94Zm9yZCwgRW5nbGFuZCk8L2FsdC10aXRsZT48
L3RpdGxlcz48cGVyaW9kaWNhbD48ZnVsbC10aXRsZT5KIFB1YmxpYyBIZWFsdGggKE94Zik8L2Z1
bGwtdGl0bGU+PC9wZXJpb2RpY2FsPjxwYWdlcz4zODItOTwvcGFnZXM+PHZvbHVtZT4zNDwvdm9s
dW1lPjxudW1iZXI+MzwvbnVtYmVyPjxlZGl0aW9uPjIwMTIvMDMvMDI8L2VkaXRpb24+PGtleXdv
cmRzPjxrZXl3b3JkPkFkb2xlc2NlbnQ8L2tleXdvcmQ+PGtleXdvcmQ+QWR1bHQ8L2tleXdvcmQ+
PGtleXdvcmQ+QW5hbHlzaXMgb2YgVmFyaWFuY2U8L2tleXdvcmQ+PGtleXdvcmQ+Q3Jvc3MtU2Vj
dGlvbmFsIFN0dWRpZXM8L2tleXdvcmQ+PGtleXdvcmQ+RW52aXJvbm1lbnQgRGVzaWduPC9rZXl3
b3JkPjxrZXl3b3JkPkZlbWFsZTwva2V5d29yZD48a2V5d29yZD5IZWFsdGggUHJvbW90aW9uLyBt
ZXRob2RzPC9rZXl3b3JkPjxrZXl3b3JkPkh1bWFuczwva2V5d29yZD48a2V5d29yZD5NYWxlPC9r
ZXl3b3JkPjxrZXl3b3JkPk1pZGRsZSBBZ2VkPC9rZXl3b3JkPjxrZXl3b3JkPk1vdG9yIEFjdGl2
aXR5LyBwaHlzaW9sb2d5PC9rZXl3b3JkPjxrZXl3b3JkPk9udGFyaW88L2tleXdvcmQ+PGtleXdv
cmQ+UmVjcmVhdGlvbjwva2V5d29yZD48a2V5d29yZD5SZXNpZGVuY2UgQ2hhcmFjdGVyaXN0aWNz
PC9rZXl3b3JkPjxrZXl3b3JkPlNvY2lhbCBFbnZpcm9ubWVudDwva2V5d29yZD48a2V5d29yZD5T
b2NpYWwgU3VwcG9ydDwva2V5d29yZD48a2V5d29yZD5XYWxraW5nLyBwaHlzaW9sb2d5PC9rZXl3
b3JkPjxrZXl3b3JkPllvdW5nIEFkdWx0PC9rZXl3b3JkPjwva2V5d29yZHM+PGRhdGVzPjx5ZWFy
PjIwMTI8L3llYXI+PHB1Yi1kYXRlcz48ZGF0ZT5BdWc8L2RhdGU+PC9wdWItZGF0ZXM+PC9kYXRl
cz48aXNibj4xNzQxLTM4NTAgKEVsZWN0cm9uaWMpJiN4RDsxNzQxLTM4NDIgKExpbmtpbmcpPC9p
c2JuPjxhY2Nlc3Npb24tbnVtPjIyMzc4OTQyPC9hY2Nlc3Npb24tbnVtPjx1cmxzPjwvdXJscz48
Y3VzdG9tMj4zNDI1MzQ3PC9jdXN0b20yPjxlbGVjdHJvbmljLXJlc291cmNlLW51bT4xMC4xMDkz
L3B1Ym1lZC9mZHMwMTE8L2VsZWN0cm9uaWMtcmVzb3VyY2UtbnVtPjxyZW1vdGUtZGF0YWJhc2Ut
cHJvdmlkZXI+TkxNPC9yZW1vdGUtZGF0YWJhc2UtcHJvdmlkZXI+PGxhbmd1YWdlPmVuZzwvbGFu
Z3VhZ2U+PC9yZWNvcmQ+PC9DaXRlPjxDaXRlPjxBdXRob3I+QmFsbDwvQXV0aG9yPjxZZWFyPjIw
MTA8L1llYXI+PFJlY051bT42NDM8L1JlY051bT48cmVjb3JkPjxyZWMtbnVtYmVyPjY0MzwvcmVj
LW51bWJlcj48Zm9yZWlnbi1rZXlzPjxrZXkgYXBwPSJFTiIgZGItaWQ9IjlmZHN0dHJwbXBwdHAw
ZTJlcGM1cmE1MzJ6ZDUwc2E1YWVlciIgdGltZXN0YW1wPSIwIj42NDM8L2tleT48L2ZvcmVpZ24t
a2V5cz48cmVmLXR5cGUgbmFtZT0iSm91cm5hbCBBcnRpY2xlIj4xNzwvcmVmLXR5cGU+PGNvbnRy
aWJ1dG9ycz48YXV0aG9ycz48YXV0aG9yPkJhbGwsIEsuPC9hdXRob3I+PGF1dGhvcj5DbGVsYW5k
LCBWLiBKLjwvYXV0aG9yPjxhdXRob3I+VGltcGVyaW8sIEEuIEYuPC9hdXRob3I+PGF1dGhvcj5T
YWxtb24sIEouPC9hdXRob3I+PGF1dGhvcj5HaWxlcy1Db3J0aSwgQi48L2F1dGhvcj48YXV0aG9y
PkNyYXdmb3JkLCBELiBBLjwvYXV0aG9yPjwvYXV0aG9ycz48L2NvbnRyaWJ1dG9ycz48YXV0aC1h
ZGRyZXNzPkRlYWtpbiBVbml2ZXJzaXR5LCBTY2hvb2wgb2YgRXhlcmNpc2UgYW5kIE51dHJpdGlv
biBTY2llbmNlcywgQnVyd29vZCwgVmljdG9yaWEgMzEyNSwgQXVzdHJhbGlhLiBreWxpZS5iYWxs
QGRlYWtpbi5lZHUuYXU8L2F1dGgtYWRkcmVzcz48dGl0bGVzPjx0aXRsZT5Mb3ZlIHRoeSBuZWln
aGJvdXI/IEFzc29jaWF0aW9ucyBvZiBzb2NpYWwgY2FwaXRhbCBhbmQgY3JpbWUgd2l0aCBwaHlz
aWNhbCBhY3Rpdml0eSBhbW9uZ3N0IHdvbWVu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ODA3
LTE0PC9wYWdlcz48dm9sdW1lPjcxPC92b2x1bWU+PG51bWJlcj40PC9udW1iZXI+PGVkaXRpb24+
MjAxMC8wNi8yMjwvZWRpdGlvbj48a2V5d29yZHM+PGtleXdvcmQ+QWRvbGVzY2VudDwva2V5d29y
ZD48a2V5d29yZD5BZHVsdDwva2V5d29yZD48a2V5d29yZD5BdXN0cmFsaWE8L2tleXdvcmQ+PGtl
eXdvcmQ+Q3JpbWUvIHN0YXRpc3RpY3MgJmFtcDsgbnVtZXJpY2FsIGRhdGE8L2tleXdvcmQ+PGtl
eXdvcmQ+RXhlcmNpc2U8L2tleXdvcmQ+PGtleXdvcmQ+RmVtYWxlPC9rZXl3b3JkPjxrZXl3b3Jk
Pkh1bWFuczwva2V5d29yZD48a2V5d29yZD5JbnRlcnBlcnNvbmFsIFJlbGF0aW9uczwva2V5d29y
ZD48a2V5d29yZD5MZWlzdXJlIEFjdGl2aXRpZXM8L2tleXdvcmQ+PGtleXdvcmQ+TXVsdGlsZXZl
bCBBbmFseXNpczwva2V5d29yZD48a2V5d29yZD5NdWx0aXZhcmlhdGUgQW5hbHlzaXM8L2tleXdv
cmQ+PGtleXdvcmQ+UmVncmVzc2lvbiBBbmFseXNpczwva2V5d29yZD48a2V5d29yZD5SZXNpZGVu
Y2UgQ2hhcmFjdGVyaXN0aWNzPC9rZXl3b3JkPjxrZXl3b3JkPlNvY2lhbCBFbnZpcm9ubWVudDwv
a2V5d29yZD48a2V5d29yZD5Tb2Npb2Vjb25vbWljIEZhY3RvcnM8L2tleXdvcmQ+PGtleXdvcmQ+
VHJ1c3Q8L2tleXdvcmQ+PGtleXdvcmQ+V2Fsa2luZy8gc3RhdGlzdGljcyAmYW1wOyBudW1lcmlj
YWwgZGF0YTwva2V5d29yZD48a2V5d29yZD5Zb3VuZyBBZHVsdDwva2V5d29yZD48L2tleXdvcmRz
PjxkYXRlcz48eWVhcj4yMDEwPC95ZWFyPjxwdWItZGF0ZXM+PGRhdGU+QXVnPC9kYXRlPjwvcHVi
LWRhdGVzPjwvZGF0ZXM+PGlzYm4+MTg3My01MzQ3IChFbGVjdHJvbmljKSYjeEQ7MDI3Ny05NTM2
IChMaW5raW5nKTwvaXNibj48YWNjZXNzaW9uLW51bT4yMDU2MTcyNzwvYWNjZXNzaW9uLW51bT48
dXJscz48L3VybHM+PGVsZWN0cm9uaWMtcmVzb3VyY2UtbnVtPjEwLjEwMTYvai5zb2NzY2ltZWQu
MjAxMC4wNC4wNDE8L2VsZWN0cm9uaWMtcmVzb3VyY2UtbnVtPjxyZW1vdGUtZGF0YWJhc2UtcHJv
dmlkZXI+TkxNPC9yZW1vdGUtZGF0YWJhc2UtcHJvdmlkZXI+PGxhbmd1YWdlPmVuZzwvbGFuZ3Vh
Z2U+PC9yZWNvcmQ+PC9DaXRlPjwvRW5kTm90ZT4A
</w:fldData>
              </w:fldChar>
            </w:r>
            <w:r>
              <w:rPr>
                <w:rFonts w:cs="Arial"/>
              </w:rPr>
              <w:instrText xml:space="preserve"> ADDIN EN.CITE </w:instrText>
            </w:r>
            <w:r>
              <w:rPr>
                <w:rFonts w:cs="Arial"/>
              </w:rPr>
              <w:fldChar w:fldCharType="begin">
                <w:fldData xml:space="preserve">PEVuZE5vdGU+PENpdGU+PEF1dGhvcj5LYWN6eW5za2k8L0F1dGhvcj48WWVhcj4yMDEyPC9ZZWFy
PjxSZWNOdW0+NDQyPC9SZWNOdW0+PERpc3BsYXlUZXh0Pls2MCwgNzVdPC9EaXNwbGF5VGV4dD48
cmVjb3JkPjxyZWMtbnVtYmVyPjQ0MjwvcmVjLW51bWJlcj48Zm9yZWlnbi1rZXlzPjxrZXkgYXBw
PSJFTiIgZGItaWQ9IjlmZHN0dHJwbXBwdHAwZTJlcGM1cmE1MzJ6ZDUwc2E1YWVlciIgdGltZXN0
YW1wPSIwIj40NDI8L2tleT48L2ZvcmVpZ24ta2V5cz48cmVmLXR5cGUgbmFtZT0iSm91cm5hbCBB
cnRpY2xlIj4xNzwvcmVmLXR5cGU+PGNvbnRyaWJ1dG9ycz48YXV0aG9ycz48YXV0aG9yPkthY3p5
bnNraSwgQS4gVC48L2F1dGhvcj48YXV0aG9yPkdsb3ZlciwgVC4gRC48L2F1dGhvcj48L2F1dGhv
cnM+PC9jb250cmlidXRvcnM+PGF1dGgtYWRkcmVzcz5EZXBhcnRtZW50IG9mIEhlYWx0aCBQcm9t
b3Rpb24sIEVkdWNhdGlvbiBhbmQgQmVoYXZpb3VyLCBBcm5vbGQgU2Nob29sIG9mIFB1YmxpYyBI
ZWFsdGgsIFVuaXZlcnNpdHkgb2YgU291dGggQ2Fyb2xpbmEsIDgwMCBTdW10ZXIgLSBSb29tIDIx
NiwgQ29sdW1iaWEsIFNDIDI5MjA4LCBVU0EuIGF0a2FjenluQG1haWxib3guc2MuZWR1PC9hdXRo
LWFkZHJlc3M+PHRpdGxlcz48dGl0bGU+VGFsa2luZyB0aGUgdGFsaywgd2Fsa2luZyB0aGUgd2Fs
azogZXhhbWluaW5nIHRoZSBlZmZlY3Qgb2YgbmVpZ2hib3VyaG9vZCB3YWxrYWJpbGl0eSBhbmQg
c29jaWFsIGNvbm5lY3RlZG5lc3Mgb24gcGh5c2ljYWwgYWN0aXZpdHk8L3RpdGxlPjxzZWNvbmRh
cnktdGl0bGU+SiBQdWJsaWMgSGVhbHRoIChPeGYpPC9zZWNvbmRhcnktdGl0bGU+PGFsdC10aXRs
ZT5Kb3VybmFsIG9mIHB1YmxpYyBoZWFsdGggKE94Zm9yZCwgRW5nbGFuZCk8L2FsdC10aXRsZT48
L3RpdGxlcz48cGVyaW9kaWNhbD48ZnVsbC10aXRsZT5KIFB1YmxpYyBIZWFsdGggKE94Zik8L2Z1
bGwtdGl0bGU+PC9wZXJpb2RpY2FsPjxwYWdlcz4zODItOTwvcGFnZXM+PHZvbHVtZT4zNDwvdm9s
dW1lPjxudW1iZXI+MzwvbnVtYmVyPjxlZGl0aW9uPjIwMTIvMDMvMDI8L2VkaXRpb24+PGtleXdv
cmRzPjxrZXl3b3JkPkFkb2xlc2NlbnQ8L2tleXdvcmQ+PGtleXdvcmQ+QWR1bHQ8L2tleXdvcmQ+
PGtleXdvcmQ+QW5hbHlzaXMgb2YgVmFyaWFuY2U8L2tleXdvcmQ+PGtleXdvcmQ+Q3Jvc3MtU2Vj
dGlvbmFsIFN0dWRpZXM8L2tleXdvcmQ+PGtleXdvcmQ+RW52aXJvbm1lbnQgRGVzaWduPC9rZXl3
b3JkPjxrZXl3b3JkPkZlbWFsZTwva2V5d29yZD48a2V5d29yZD5IZWFsdGggUHJvbW90aW9uLyBt
ZXRob2RzPC9rZXl3b3JkPjxrZXl3b3JkPkh1bWFuczwva2V5d29yZD48a2V5d29yZD5NYWxlPC9r
ZXl3b3JkPjxrZXl3b3JkPk1pZGRsZSBBZ2VkPC9rZXl3b3JkPjxrZXl3b3JkPk1vdG9yIEFjdGl2
aXR5LyBwaHlzaW9sb2d5PC9rZXl3b3JkPjxrZXl3b3JkPk9udGFyaW88L2tleXdvcmQ+PGtleXdv
cmQ+UmVjcmVhdGlvbjwva2V5d29yZD48a2V5d29yZD5SZXNpZGVuY2UgQ2hhcmFjdGVyaXN0aWNz
PC9rZXl3b3JkPjxrZXl3b3JkPlNvY2lhbCBFbnZpcm9ubWVudDwva2V5d29yZD48a2V5d29yZD5T
b2NpYWwgU3VwcG9ydDwva2V5d29yZD48a2V5d29yZD5XYWxraW5nLyBwaHlzaW9sb2d5PC9rZXl3
b3JkPjxrZXl3b3JkPllvdW5nIEFkdWx0PC9rZXl3b3JkPjwva2V5d29yZHM+PGRhdGVzPjx5ZWFy
PjIwMTI8L3llYXI+PHB1Yi1kYXRlcz48ZGF0ZT5BdWc8L2RhdGU+PC9wdWItZGF0ZXM+PC9kYXRl
cz48aXNibj4xNzQxLTM4NTAgKEVsZWN0cm9uaWMpJiN4RDsxNzQxLTM4NDIgKExpbmtpbmcpPC9p
c2JuPjxhY2Nlc3Npb24tbnVtPjIyMzc4OTQyPC9hY2Nlc3Npb24tbnVtPjx1cmxzPjwvdXJscz48
Y3VzdG9tMj4zNDI1MzQ3PC9jdXN0b20yPjxlbGVjdHJvbmljLXJlc291cmNlLW51bT4xMC4xMDkz
L3B1Ym1lZC9mZHMwMTE8L2VsZWN0cm9uaWMtcmVzb3VyY2UtbnVtPjxyZW1vdGUtZGF0YWJhc2Ut
cHJvdmlkZXI+TkxNPC9yZW1vdGUtZGF0YWJhc2UtcHJvdmlkZXI+PGxhbmd1YWdlPmVuZzwvbGFu
Z3VhZ2U+PC9yZWNvcmQ+PC9DaXRlPjxDaXRlPjxBdXRob3I+QmFsbDwvQXV0aG9yPjxZZWFyPjIw
MTA8L1llYXI+PFJlY051bT42NDM8L1JlY051bT48cmVjb3JkPjxyZWMtbnVtYmVyPjY0MzwvcmVj
LW51bWJlcj48Zm9yZWlnbi1rZXlzPjxrZXkgYXBwPSJFTiIgZGItaWQ9IjlmZHN0dHJwbXBwdHAw
ZTJlcGM1cmE1MzJ6ZDUwc2E1YWVlciIgdGltZXN0YW1wPSIwIj42NDM8L2tleT48L2ZvcmVpZ24t
a2V5cz48cmVmLXR5cGUgbmFtZT0iSm91cm5hbCBBcnRpY2xlIj4xNzwvcmVmLXR5cGU+PGNvbnRy
aWJ1dG9ycz48YXV0aG9ycz48YXV0aG9yPkJhbGwsIEsuPC9hdXRob3I+PGF1dGhvcj5DbGVsYW5k
LCBWLiBKLjwvYXV0aG9yPjxhdXRob3I+VGltcGVyaW8sIEEuIEYuPC9hdXRob3I+PGF1dGhvcj5T
YWxtb24sIEouPC9hdXRob3I+PGF1dGhvcj5HaWxlcy1Db3J0aSwgQi48L2F1dGhvcj48YXV0aG9y
PkNyYXdmb3JkLCBELiBBLjwvYXV0aG9yPjwvYXV0aG9ycz48L2NvbnRyaWJ1dG9ycz48YXV0aC1h
ZGRyZXNzPkRlYWtpbiBVbml2ZXJzaXR5LCBTY2hvb2wgb2YgRXhlcmNpc2UgYW5kIE51dHJpdGlv
biBTY2llbmNlcywgQnVyd29vZCwgVmljdG9yaWEgMzEyNSwgQXVzdHJhbGlhLiBreWxpZS5iYWxs
QGRlYWtpbi5lZHUuYXU8L2F1dGgtYWRkcmVzcz48dGl0bGVzPjx0aXRsZT5Mb3ZlIHRoeSBuZWln
aGJvdXI/IEFzc29jaWF0aW9ucyBvZiBzb2NpYWwgY2FwaXRhbCBhbmQgY3JpbWUgd2l0aCBwaHlz
aWNhbCBhY3Rpdml0eSBhbW9uZ3N0IHdvbWVuPC90aXRsZT48c2Vjb25kYXJ5LXRpdGxlPlNvYyBT
Y2kgTWVkPC9zZWNvbmRhcnktdGl0bGU+PGFsdC10aXRsZT5Tb2NpYWwgc2NpZW5jZSAmYW1wOyBt
ZWRpY2luZSAoMTk4Mik8L2FsdC10aXRsZT48L3RpdGxlcz48cGVyaW9kaWNhbD48ZnVsbC10aXRs
ZT5Tb2MgU2NpIE1lZDwvZnVsbC10aXRsZT48L3BlcmlvZGljYWw+PGFsdC1wZXJpb2RpY2FsPjxm
dWxsLXRpdGxlPlNvYyBTY2kgTWVkPC9mdWxsLXRpdGxlPjxhYmJyLTE+U29jaWFsIHNjaWVuY2Ug
JmFtcDsgbWVkaWNpbmUgKDE5ODIpPC9hYmJyLTE+PC9hbHQtcGVyaW9kaWNhbD48cGFnZXM+ODA3
LTE0PC9wYWdlcz48dm9sdW1lPjcxPC92b2x1bWU+PG51bWJlcj40PC9udW1iZXI+PGVkaXRpb24+
MjAxMC8wNi8yMjwvZWRpdGlvbj48a2V5d29yZHM+PGtleXdvcmQ+QWRvbGVzY2VudDwva2V5d29y
ZD48a2V5d29yZD5BZHVsdDwva2V5d29yZD48a2V5d29yZD5BdXN0cmFsaWE8L2tleXdvcmQ+PGtl
eXdvcmQ+Q3JpbWUvIHN0YXRpc3RpY3MgJmFtcDsgbnVtZXJpY2FsIGRhdGE8L2tleXdvcmQ+PGtl
eXdvcmQ+RXhlcmNpc2U8L2tleXdvcmQ+PGtleXdvcmQ+RmVtYWxlPC9rZXl3b3JkPjxrZXl3b3Jk
Pkh1bWFuczwva2V5d29yZD48a2V5d29yZD5JbnRlcnBlcnNvbmFsIFJlbGF0aW9uczwva2V5d29y
ZD48a2V5d29yZD5MZWlzdXJlIEFjdGl2aXRpZXM8L2tleXdvcmQ+PGtleXdvcmQ+TXVsdGlsZXZl
bCBBbmFseXNpczwva2V5d29yZD48a2V5d29yZD5NdWx0aXZhcmlhdGUgQW5hbHlzaXM8L2tleXdv
cmQ+PGtleXdvcmQ+UmVncmVzc2lvbiBBbmFseXNpczwva2V5d29yZD48a2V5d29yZD5SZXNpZGVu
Y2UgQ2hhcmFjdGVyaXN0aWNzPC9rZXl3b3JkPjxrZXl3b3JkPlNvY2lhbCBFbnZpcm9ubWVudDwv
a2V5d29yZD48a2V5d29yZD5Tb2Npb2Vjb25vbWljIEZhY3RvcnM8L2tleXdvcmQ+PGtleXdvcmQ+
VHJ1c3Q8L2tleXdvcmQ+PGtleXdvcmQ+V2Fsa2luZy8gc3RhdGlzdGljcyAmYW1wOyBudW1lcmlj
YWwgZGF0YTwva2V5d29yZD48a2V5d29yZD5Zb3VuZyBBZHVsdDwva2V5d29yZD48L2tleXdvcmRz
PjxkYXRlcz48eWVhcj4yMDEwPC95ZWFyPjxwdWItZGF0ZXM+PGRhdGU+QXVnPC9kYXRlPjwvcHVi
LWRhdGVzPjwvZGF0ZXM+PGlzYm4+MTg3My01MzQ3IChFbGVjdHJvbmljKSYjeEQ7MDI3Ny05NTM2
IChMaW5raW5nKTwvaXNibj48YWNjZXNzaW9uLW51bT4yMDU2MTcyNzwvYWNjZXNzaW9uLW51bT48
dXJscz48L3VybHM+PGVsZWN0cm9uaWMtcmVzb3VyY2UtbnVtPjEwLjEwMTYvai5zb2NzY2ltZWQu
MjAxMC4wNC4wNDE8L2VsZWN0cm9uaWMtcmVzb3VyY2UtbnVtPjxyZW1vdGUtZGF0YWJhc2UtcHJv
dmlkZXI+TkxNPC9yZW1vdGUtZGF0YWJhc2UtcHJvdmlkZXI+PGxhbmd1YWdlPmVuZzwvbGFuZ3Vh
Z2U+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60, 75]</w:t>
            </w:r>
            <w:r>
              <w:rPr>
                <w:rFonts w:cs="Arial"/>
              </w:rPr>
              <w:fldChar w:fldCharType="end"/>
            </w:r>
          </w:p>
        </w:tc>
        <w:tc>
          <w:tcPr>
            <w:tcW w:w="1620" w:type="dxa"/>
          </w:tcPr>
          <w:p w14:paraId="277B1311"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37973171"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3E5093B8"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343FC140"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74871C2C" w14:textId="77777777" w:rsidTr="00972CF7">
        <w:trPr>
          <w:trHeight w:val="300"/>
        </w:trPr>
        <w:tc>
          <w:tcPr>
            <w:tcW w:w="445" w:type="dxa"/>
            <w:tcBorders>
              <w:right w:val="single" w:sz="4" w:space="0" w:color="FFFFFF" w:themeColor="background1"/>
            </w:tcBorders>
            <w:noWrap/>
            <w:hideMark/>
          </w:tcPr>
          <w:p w14:paraId="5E21332C"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3AB5042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Social S</w:t>
            </w:r>
            <w:r w:rsidRPr="00706B39">
              <w:rPr>
                <w:rFonts w:ascii="Calibri" w:eastAsia="Times New Roman" w:hAnsi="Calibri" w:cs="Times New Roman"/>
              </w:rPr>
              <w:t>upport</w:t>
            </w:r>
          </w:p>
        </w:tc>
        <w:tc>
          <w:tcPr>
            <w:tcW w:w="2750" w:type="dxa"/>
            <w:noWrap/>
            <w:hideMark/>
          </w:tcPr>
          <w:p w14:paraId="4D6C94CC" w14:textId="77777777" w:rsidR="0073740F" w:rsidRPr="00706B39" w:rsidRDefault="0073740F" w:rsidP="009F5D59">
            <w:pPr>
              <w:spacing w:after="0" w:line="240" w:lineRule="auto"/>
              <w:rPr>
                <w:rFonts w:ascii="Calibri" w:eastAsia="Times New Roman" w:hAnsi="Calibri" w:cs="Times New Roman"/>
              </w:rPr>
            </w:pPr>
            <w:r>
              <w:rPr>
                <w:rFonts w:cs="Arial"/>
              </w:rPr>
              <w:t xml:space="preserve">5 </w:t>
            </w:r>
            <w:r>
              <w:rPr>
                <w:rFonts w:cs="Arial"/>
              </w:rPr>
              <w:fldChar w:fldCharType="begin">
                <w:fldData xml:space="preserve">PEVuZE5vdGU+PENpdGU+PEF1dGhvcj5BbmRlcnNlbjwvQXV0aG9yPjxZZWFyPjIwMTU8L1llYXI+
PFJlY051bT4xMzU3PC9SZWNOdW0+PERpc3BsYXlUZXh0Pls1MSwgOTYsIDEzMywgMTcwLCAxNzZd
PC9EaXNwbGF5VGV4dD48cmVjb3JkPjxyZWMtbnVtYmVyPjEzNTc8L3JlYy1udW1iZXI+PGZvcmVp
Z24ta2V5cz48a2V5IGFwcD0iRU4iIGRiLWlkPSI5ZmRzdHRycG1wcHRwMGUyZXBjNXJhNTMyemQ1
MHNhNWFlZXIiIHRpbWVzdGFtcD0iMCI+MTM1Nzwva2V5PjwvZm9yZWlnbi1rZXlzPjxyZWYtdHlw
ZSBuYW1lPSJKb3VybmFsIEFydGljbGUiPjE3PC9yZWYtdHlwZT48Y29udHJpYnV0b3JzPjxhdXRo
b3JzPjxhdXRob3I+QW5kZXJzZW4sIEwuPC9hdXRob3I+PGF1dGhvcj5HdXN0YXQsIEouPC9hdXRo
b3I+PGF1dGhvcj5CZWNrZXIsIEEuIEIuPC9hdXRob3I+PC9hdXRob3JzPjwvY29udHJpYnV0b3Jz
PjxhdXRoLWFkZHJlc3M+VHVsYW5lIFVuaXYsIFNjaCBQdWJsIEhsdGggJmFtcDsgVHJvcCBNZWQs
IERlcHQgR2xvYmFsIENvbW11bml0eSBIbHRoICZhbXA7IEJlaGF2IFNjaSwgTmV3IE9ybGVhbnMs
IExBIDcwMTEyIFVTQSYjeEQ7VHVsYW5lIFVuaXYsIFNjaCBQdWJsIEhsdGggJmFtcDsgVHJvcCBN
ZWQsIERlcHQgRXBpZGVtaW9sLCBOZXcgT3JsZWFucywgTEEgNzAxMTIgVVNBJiN4RDtBbm4gJmFt
cDsgUm9iZXJ0IEggTHVyaWUgQ2hpbGRyZW5zIEhvc3AgQ2hpY2FnbywgU3RhbmxleSBNYW5uZSBD
aGlsZHJlbnMgUmVzIEluc3QsIE1hcnkgQW5uICZhbXA7IEogTWlsYnVybiBTbWl0aCBDaGlsZCBI
bHRoIFJlcyBQcm9ncmFtLCBDaGljYWdvLCBJTCA2MDYxMSBVU0E8L2F1dGgtYWRkcmVzcz48dGl0
bGVzPjx0aXRsZT5UaGUgUmVsYXRpb25zaGlwIEJldHdlZW4gdGhlIFNvY2lhbCBFbnZpcm9ubWVu
dCBhbmQgTGlmZXN0eWxlLVJlbGF0ZWQgUGh5c2ljYWwgQWN0aXZpdHkgaW4gYSBMb3ctSW5jb21l
IEFmcmljYW4gQW1lcmljYW4gSW5uZXItQ2l0eSBTb3V0aGVybiBOZWlnaGJvcmhvb2Q8L3RpdGxl
PjxzZWNvbmRhcnktdGl0bGU+Sm91cm5hbCBvZiBDb21tdW5pdHkgSGVhbHRoPC9zZWNvbmRhcnkt
dGl0bGU+PGFsdC10aXRsZT5KIENvbW11biBIZWFsdGg8L2FsdC10aXRsZT48L3RpdGxlcz48cGVy
aW9kaWNhbD48ZnVsbC10aXRsZT5Kb3VybmFsIG9mIENvbW11bml0eSBIZWFsdGg8L2Z1bGwtdGl0
bGU+PGFiYnItMT5KIENvbW11biBIZWFsdGg8L2FiYnItMT48L3BlcmlvZGljYWw+PGFsdC1wZXJp
b2RpY2FsPjxmdWxsLXRpdGxlPkpvdXJuYWwgb2YgQ29tbXVuaXR5IEhlYWx0aDwvZnVsbC10aXRs
ZT48YWJici0xPkogQ29tbXVuIEhlYWx0aDwvYWJici0xPjwvYWx0LXBlcmlvZGljYWw+PHBhZ2Vz
Pjk2Ny05NzQ8L3BhZ2VzPjx2b2x1bWU+NDA8L3ZvbHVtZT48bnVtYmVyPjU8L251bWJlcj48a2V5
d29yZHM+PGtleXdvcmQ+bGlmZXN0eWxlLXJlbGF0ZWQgcGh5c2ljYWwgYWN0aXZpdHk8L2tleXdv
cmQ+PGtleXdvcmQ+c29jaWFsLWVjb2xvZ2ljYWwgbW9kZWw8L2tleXdvcmQ+PGtleXdvcmQ+YWZy
aWNhbiBhbWVyaWNhbnM8L2tleXdvcmQ+PGtleXdvcmQ+c29jaWFsIHN1cHBvcnQ8L2tleXdvcmQ+
PGtleXdvcmQ+bmVpZ2hib3Job29kPC9rZXl3b3JkPjxrZXl3b3JkPmxlaXN1cmUtdGltZTwva2V5
d29yZD48a2V5d29yZD5jb2xsZWN0aXZlIGVmZmljYWN5PC9rZXl3b3JkPjxrZXl3b3JkPmJ1aWx0
IGVudmlyb25tZW50PC9rZXl3b3JkPjxrZXl3b3JkPnN1cHBvcnQ8L2tleXdvcmQ+PGtleXdvcmQ+
d29tZW48L2tleXdvcmQ+PGtleXdvcmQ+Y29tbXVuaXR5PC9rZXl3b3JkPjxrZXl3b3JkPmhlYWx0
aDwva2V5d29yZD48a2V5d29yZD5yYWNlL2V0aG5pY2l0eTwva2V5d29yZD48a2V5d29yZD5pbmFj
dGl2aXR5PC9rZXl3b3JkPjxrZXl3b3JkPmFkdWx0czwva2V5d29yZD48L2tleXdvcmRzPjxkYXRl
cz48eWVhcj4yMDE1PC95ZWFyPjxwdWItZGF0ZXM+PGRhdGU+T2N0PC9kYXRlPjwvcHViLWRhdGVz
PjwvZGF0ZXM+PGlzYm4+MDA5NC01MTQ1PC9pc2JuPjxhY2Nlc3Npb24tbnVtPldPUzowMDAzNjA2
NzI4MDAwMTY8L2FjY2Vzc2lvbi1udW0+PHVybHM+PHJlbGF0ZWQtdXJscz48dXJsPiZsdDtHbyB0
byBJU0kmZ3Q7Oi8vV09TOjAwMDM2MDY3MjgwMDAxNjwvdXJsPjwvcmVsYXRlZC11cmxzPjwvdXJs
cz48ZWxlY3Ryb25pYy1yZXNvdXJjZS1udW0+MTAuMTAwNy9zMTA5MDAtMDE1LTAwMTktejwvZWxl
Y3Ryb25pYy1yZXNvdXJjZS1udW0+PGxhbmd1YWdlPkVuZ2xpc2g8L2xhbmd1YWdlPjwvcmVjb3Jk
PjwvQ2l0ZT48Q2l0ZT48QXV0aG9yPk1hY25pdmVuPC9BdXRob3I+PFllYXI+MjAxNjwvWWVhcj48
UmVjTnVtPjEzNTg8L1JlY051bT48cmVjb3JkPjxyZWMtbnVtYmVyPjEzNTg8L3JlYy1udW1iZXI+
PGZvcmVpZ24ta2V5cz48a2V5IGFwcD0iRU4iIGRiLWlkPSI5ZmRzdHRycG1wcHRwMGUyZXBjNXJh
NTMyemQ1MHNhNWFlZXIiIHRpbWVzdGFtcD0iMCI+MTM1ODwva2V5PjwvZm9yZWlnbi1rZXlzPjxy
ZWYtdHlwZSBuYW1lPSJKb3VybmFsIEFydGljbGUiPjE3PC9yZWYtdHlwZT48Y29udHJpYnV0b3Jz
PjxhdXRob3JzPjxhdXRob3I+TWFjbml2ZW4sIFIuPC9hdXRob3I+PGF1dGhvcj5SaWNoYXJkcywg
Si48L2F1dGhvcj48YXV0aG9yPkd1YmhhanUsIEwuPC9hdXRob3I+PGF1dGhvcj5Kb3NoeSwgRy48
L2F1dGhvcj48YXV0aG9yPkJhdW1hbiwgQS48L2F1dGhvcj48YXV0aG9yPkJhbmtzLCBFLjwvYXV0
aG9yPjxhdXRob3I+RWFkZXMsIFMuPC9hdXRob3I+PC9hdXRob3JzPjwvY29udHJpYnV0b3JzPjxh
dXRoLWFkZHJlc3M+UHJldmVudGlvbiBSZXNlYXJjaCBDb2xsYWJvcmF0aW9uLCBTeWRuZXkgU2No
b29sIG9mIFB1YmxpYyBIZWFsdGgsIFRoZSBVbml2ZXJzaXR5IG9mIFN5ZG5leSwgTGV2ZWwgNiBU
aGUgSHViLCBUaGUgQ2hhcmxlcyBQZXJraW5zIENlbnRyZSAoRDE3KSwgU3lkbmV5LCBOU1cgMjAw
NiwgQXVzdHJhbGlhLiYjeEQ7QWJvcmlnaW5hbCBIZWFsdGggYW5kIERpc2FkdmFudGFnZWQgQ29t
bXVuaXRpZXMsIEJha2VyIElESSBIZWFydCBhbmQgRGlhYmV0ZXMgSW5zdGl0dXRlLCA3NSBDb21t
ZXJjaWFsIFJvYWQsIE1lbGJvdXJuZSwgVklDIDMwMDQsIEF1c3RyYWxpYS4mI3hEO0Nocm9uaWMg
RGlzZWFzZSBFcGlkZW1pb2xvZ3ksIE5hdGlvbmFsIENlbnRyZSBmb3IgRXBpZGVtaW9sb2d5IGFu
ZCBQb3B1bGF0aW9uIEhlYWx0aCwgVGhlIEF1c3RyYWxpYW4gTmF0aW9uYWwgVW5pdmVyc2l0eSwg
Q2FuYmVycmEgQUNUIDAyMDAsIEF1c3RyYWxpYS48L2F1dGgtYWRkcmVzcz48dGl0bGVzPjx0aXRs
ZT5QaHlzaWNhbCBhY3Rpdml0eSwgaGVhbHRoeSBsaWZlc3R5bGUgYmVoYXZpb3JzLCBuZWlnaGJv
cmhvb2QgZW52aXJvbm1lbnQgY2hhcmFjdGVyaXN0aWNzIGFuZCBzb2NpYWwgc3VwcG9ydCBhbW9u
ZyBBdXN0cmFsaWFuIEFib3JpZ2luYWwgYW5kIG5vbi1BYm9yaWdpbmFsIGFkdWx0czwvdGl0bGU+
PHNlY29uZGFyeS10aXRsZT5QcmV2IE1lZCBSZXA8L3NlY29uZGFyeS10aXRsZT48L3RpdGxlcz48
cGVyaW9kaWNhbD48ZnVsbC10aXRsZT5QcmV2IE1lZCBSZXA8L2Z1bGwtdGl0bGU+PC9wZXJpb2Rp
Y2FsPjxwYWdlcz4yMDMtMTA8L3BhZ2VzPjx2b2x1bWU+Mzwvdm9sdW1lPjxrZXl3b3Jkcz48a2V5
d29yZD5BZHVsdHM8L2tleXdvcmQ+PGtleXdvcmQ+QXVzdHJhbGlhbjwva2V5d29yZD48a2V5d29y
ZD5JbmRpZ2Vub3VzPC9rZXl3b3JkPjxrZXl3b3JkPk5laWdoYm9yaG9vZDwva2V5d29yZD48a2V5
d29yZD5QaHlzaWNhbCBhY3Rpdml0eTwva2V5d29yZD48a2V5d29yZD5Tb2NpYWwgTmV0d29ya3M8
L2tleXdvcmQ+PC9rZXl3b3Jkcz48ZGF0ZXM+PHllYXI+MjAxNjwveWVhcj48cHViLWRhdGVzPjxk
YXRlPkp1bjwvZGF0ZT48L3B1Yi1kYXRlcz48L2RhdGVzPjxpc2JuPjIyMTEtMzM1NSAoUHJpbnQp
JiN4RDsyMjExLTMzNTUgKExpbmtpbmcpPC9pc2JuPjxhY2Nlc3Npb24tbnVtPjI3NDE5MDE2PC9h
Y2Nlc3Npb24tbnVtPjx1cmxzPjxyZWxhdGVkLXVybHM+PHVybD5odHRwczovL3d3dy5uY2JpLm5s
bS5uaWguZ292L3B1Ym1lZC8yNzQxOTAxNjwvdXJsPjwvcmVsYXRlZC11cmxzPjwvdXJscz48Y3Vz
dG9tMj5QTUM0OTI5MjEwPC9jdXN0b20yPjxlbGVjdHJvbmljLXJlc291cmNlLW51bT4xMC4xMDE2
L2oucG1lZHIuMjAxNi4wMS4wMDY8L2VsZWN0cm9uaWMtcmVzb3VyY2UtbnVtPjwvcmVjb3JkPjwv
Q2l0ZT48Q2l0ZT48QXV0aG9yPk1vdGw8L0F1dGhvcj48WWVhcj4yMDA3PC9ZZWFyPjxSZWNOdW0+
MTM1OTwvUmVjTnVtPjxyZWNvcmQ+PHJlYy1udW1iZXI+MTM1OTwvcmVjLW51bWJlcj48Zm9yZWln
bi1rZXlzPjxrZXkgYXBwPSJFTiIgZGItaWQ9IjlmZHN0dHJwbXBwdHAwZTJlcGM1cmE1MzJ6ZDUw
c2E1YWVlciIgdGltZXN0YW1wPSIwIj4xMzU5PC9rZXk+PC9mb3JlaWduLWtleXM+PHJlZi10eXBl
IG5hbWU9IkpvdXJuYWwgQXJ0aWNsZSI+MTc8L3JlZi10eXBlPjxjb250cmlidXRvcnM+PGF1dGhv
cnM+PGF1dGhvcj5Nb3RsLCBSLiBXLjwvYXV0aG9yPjxhdXRob3I+RGlzaG1hbiwgUi4gSy48L2F1
dGhvcj48YXV0aG9yPlNhdW5kZXJzLCBSLiBQLjwvYXV0aG9yPjxhdXRob3I+RG93ZGEsIE0uPC9h
dXRob3I+PGF1dGhvcj5QYXRlLCBSLiBSLjwvYXV0aG9yPjwvYXV0aG9ycz48L2NvbnRyaWJ1dG9y
cz48YXV0aC1hZGRyZXNzPkRlcGFydG1lbnQgb2YgS2luZXNpb2xvZ3ksIFVuaXZlcnNpdHkgb2Yg
SWxsaW5vaXMgYXQgVXJiYW5hLUNoYW1wYWlnbiwgMzMyIEZyZWVyIEhhbGwsIDkwNiBTIEdvb2R3
aW4gQXZlbnVlLCBVcmJhbmEsIElsbGlub2lzIDYxODAxLTM4OTUsIFVTQS4gcm9ibW90bEB1aXVj
LmVkdTwvYXV0aC1hZGRyZXNzPjx0aXRsZXM+PHRpdGxlPlBlcmNlcHRpb25zIG9mIHBoeXNpY2Fs
IGFuZCBzb2NpYWwgZW52aXJvbm1lbnQgdmFyaWFibGVzIGFuZCBzZWxmLWVmZmljYWN5IGFzIGNv
cnJlbGF0ZXMgb2Ygc2VsZi1yZXBvcnRlZCBwaHlzaWNhbCBhY3Rpdml0eSBhbW9uZyBhZG9sZXNj
ZW50IGdpcmxzPC90aXRsZT48c2Vjb25kYXJ5LXRpdGxlPkogUGVkaWF0ciBQc3ljaG9sPC9zZWNv
bmRhcnktdGl0bGU+PC90aXRsZXM+PHBlcmlvZGljYWw+PGZ1bGwtdGl0bGU+SiBQZWRpYXRyIFBz
eWNob2w8L2Z1bGwtdGl0bGU+PC9wZXJpb2RpY2FsPjxwYWdlcz42LTEyPC9wYWdlcz48dm9sdW1l
PjMyPC92b2x1bWU+PG51bWJlcj4xPC9udW1iZXI+PGtleXdvcmRzPjxrZXl3b3JkPkFkb2xlc2Nl
bnQ8L2tleXdvcmQ+PGtleXdvcmQ+Qm9keSBNYXNzIEluZGV4PC9rZXl3b3JkPjxrZXl3b3JkPipF
bnZpcm9ubWVudDwva2V5d29yZD48a2V5d29yZD5GZW1hbGU8L2tleXdvcmQ+PGtleXdvcmQ+SHVt
YW5zPC9rZXl3b3JkPjxrZXl3b3JkPipNb3RvciBBY3Rpdml0eTwva2V5d29yZD48a2V5d29yZD4q
UGVyY2VwdGlvbjwva2V5d29yZD48a2V5d29yZD4qU2VsZiBFZmZpY2FjeTwva2V5d29yZD48a2V5
d29yZD4qU29jaWFsIEVudmlyb25tZW50PC9rZXl3b3JkPjxrZXl3b3JkPlN1cnZleXMgYW5kIFF1
ZXN0aW9ubmFpcmVzPC9rZXl3b3JkPjwva2V5d29yZHM+PGRhdGVzPjx5ZWFyPjIwMDc8L3llYXI+
PHB1Yi1kYXRlcz48ZGF0ZT5KYW4tRmViPC9kYXRlPjwvcHViLWRhdGVzPjwvZGF0ZXM+PGlzYm4+
MDE0Ni04NjkzIChQcmludCkmI3hEOzAxNDYtODY5MyAoTGlua2luZyk8L2lzYm4+PGFjY2Vzc2lv
bi1udW0+MTY3MDc3Nzk8L2FjY2Vzc2lvbi1udW0+PHVybHM+PHJlbGF0ZWQtdXJscz48dXJsPmh0
dHBzOi8vd3d3Lm5jYmkubmxtLm5paC5nb3YvcHVibWVkLzE2NzA3Nzc5PC91cmw+PC9yZWxhdGVk
LXVybHM+PC91cmxzPjxlbGVjdHJvbmljLXJlc291cmNlLW51bT4xMC4xMDkzL2pwZXBzeS9qc2ww
MDE8L2VsZWN0cm9uaWMtcmVzb3VyY2UtbnVtPjwvcmVjb3JkPjwvQ2l0ZT48Q2l0ZT48QXV0aG9y
PlNhbXVlbDwvQXV0aG9yPjxZZWFyPjIwMTU8L1llYXI+PFJlY051bT40MTwvUmVjTnVtPjxyZWNv
cmQ+PHJlYy1udW1iZXI+NDE8L3JlYy1udW1iZXI+PGZvcmVpZ24ta2V5cz48a2V5IGFwcD0iRU4i
IGRiLWlkPSI5ZmRzdHRycG1wcHRwMGUyZXBjNXJhNTMyemQ1MHNhNWFlZXIiIHRpbWVzdGFtcD0i
MCI+NDE8L2tleT48L2ZvcmVpZ24ta2V5cz48cmVmLXR5cGUgbmFtZT0iSm91cm5hbCBBcnRpY2xl
Ij4xNzwvcmVmLXR5cGU+PGNvbnRyaWJ1dG9ycz48YXV0aG9ycz48YXV0aG9yPlNhbXVlbCwgTC4g
Si48L2F1dGhvcj48YXV0aG9yPkRlbm5pc29uIEhpbW1lbGZhcmIsIEMuIFIuPC9hdXRob3I+PGF1
dGhvcj5TemtsbywgTS48L2F1dGhvcj48YXV0aG9yPlNlZW1hbiwgVC4gRS48L2F1dGhvcj48YXV0
aG9yPkVjaGV2ZXJyaWEsIFMuIEUuPC9hdXRob3I+PGF1dGhvcj5EaWV6IFJvdXgsIEEuIFYuPC9h
dXRob3I+PC9hdXRob3JzPjwvY29udHJpYnV0b3JzPjxhdXRoLWFkZHJlc3M+Sm9obnMgSG9wa2lu
cyBVbml2ZXJzaXR5LCBTY2hvb2wgb2YgTnVyc2luZywgNTI1IE4gV29sZmUgU3QuLCBCYWx0aW1v
cmUsIE1EIDIxMjA1LCBVU0EuIEVsZWN0cm9uaWMgYWRkcmVzczogbHNhbXVlbEBqaG1pLmVkdS4m
I3hEO0pvaG5zIEhvcGtpbnMgVW5pdmVyc2l0eSwgU2Nob29sIG9mIE51cnNpbmcsIDUyNSBOIFdv
bGZlIFN0LiwgQmFsdGltb3JlLCBNRCAyMTIwNSwgVVNBLiBFbGVjdHJvbmljIGFkZHJlc3M6IGNk
ZW5uaXM0QGpodS5lZHUuJiN4RDtKb2hucyBIb3BraW5zIFVuaXZlcnNpdHksIEJsb29tYmVyZyBT
Y2hvb2wgb2YgUHVibGljIEhlYWx0aCwgNjE1IE5vcnRoIFdvbGZlIFN0cmVldCwgUm9vbSBXNjAw
OSwgQmFsdGltb3JlLCBNRCAyMTIwNSwgVVNBLiBFbGVjdHJvbmljIGFkZHJlc3M6IG1zemtsb0Bq
aHNwaC5lZHUuJiN4RDtVbml2ZXJzaXR5IG9mIENhbGlmb3JuaWEsIExvcyBBbmdlbGVzLCBEYXZp
ZCBHZWZmZW4gU2Nob29sIG9mIE1lZGljaW5lIGF0IFVDTEEsIERlcGFydG1lbnQgb2YgTWVkaWNp
bmUsIERpdmlzaW9uIG9mIEdlcmlhdHJpY3MsIDEwOTQ1IExlIENvbnRlIEF2ZW51ZSwgU3VpdGUg
MjMzOSwgTG9zIEFuZ2VsZXMsIENBIDkwMDk1LCBVU0E7IFVuaXZlcnNpdHkgb2YgQ2FsaWZvcm5p
YSwgTG9zIEFuZ2VsZXMsIFNjaG9vbCBvZiBQdWJsaWMgSGVhbHRoLCAxMDk0NSBMZSBDb250ZSBB
dmVudWUsIFN1aXRlIDIzMzksIExvcyBBbmdlbGVzLCBDQSA5MDA5NSwgVVNBLiBFbGVjdHJvbmlj
IGFkZHJlc3M6IHRzZWVtYW5AbWVkbmV0LnVjbGEuZWR1LiYjeEQ7UnV0Z2VycyBTY2hvb2wgb2Yg
UHVibGljIEhlYWx0aCwgUldKTVMgUmVzZWFyY2ggYW5kIFNjaG9vbCBvZiBQdWJsaWMgSGVhbHRo
IEJsZGcuLCA2ODMgSG9lcyBMYW5lIFdlc3QsIFJvb20gMjA1LCBQaXNjYXRhd2F5LCBOSiAwODg1
NCwgVVNBLiBFbGVjdHJvbmljIGFkZHJlc3M6IHNhbmRyYS5lY2hldmVycmlhQHJ1dGdlcnMuZWR1
LiYjeEQ7VW5pdmVyc2l0eSBvZiBNaWNoaWdhbiwgU2Nob29sIG9mIFB1YmxpYyBIZWFsdGgsIDE0
MTUgV2FzaGluZ3RvbiBIZWlnaHRzLCBBbm4gQXJib3IsIE1JIDQ4MTA0LCBVU0EuIEVsZWN0cm9u
aWMgYWRkcmVzczogYXZkMzdAZHJleGVsLmVkdS48L2F1dGgtYWRkcmVzcz48dGl0bGVzPjx0aXRs
ZT5Tb2NpYWwgZW5nYWdlbWVudCBhbmQgY2hyb25pYyBkaXNlYXNlIHJpc2sgYmVoYXZpb3JzOiBU
aGUgTXVsdGktRXRobmljIFN0dWR5IG9mIEF0aGVyb3NjbGVyb3NpczwvdGl0bGU+PHNlY29uZGFy
eS10aXRsZT5QcmV2IE1lZDwvc2Vjb25kYXJ5LXRpdGxlPjxhbHQtdGl0bGU+UHJldmVudGl2ZSBt
ZWRpY2luZTwvYWx0LXRpdGxlPjwvdGl0bGVzPjxwZXJpb2RpY2FsPjxmdWxsLXRpdGxlPlByZXYg
TWVkPC9mdWxsLXRpdGxlPjwvcGVyaW9kaWNhbD48cGFnZXM+NjEtNjwvcGFnZXM+PHZvbHVtZT43
MTwvdm9sdW1lPjxlZGl0aW9uPjIwMTQvMTIvMjA8L2VkaXRpb24+PGRhdGVzPjx5ZWFyPjIwMTU8
L3llYXI+PHB1Yi1kYXRlcz48ZGF0ZT5GZWI8L2RhdGU+PC9wdWItZGF0ZXM+PC9kYXRlcz48aXNi
bj4xMDk2LTAyNjAgKEVsZWN0cm9uaWMpJiN4RDswMDkxLTc0MzUgKExpbmtpbmcpPC9pc2JuPjxh
Y2Nlc3Npb24tbnVtPjI1NTI0NjE0PC9hY2Nlc3Npb24tbnVtPjx1cmxzPjwvdXJscz48Y3VzdG9t
Mj40MzI5MDYxPC9jdXN0b20yPjxlbGVjdHJvbmljLXJlc291cmNlLW51bT4xMC4xMDE2L2oueXBt
ZWQuMjAxNC4xMi4wMDg8L2VsZWN0cm9uaWMtcmVzb3VyY2UtbnVtPjxyZW1vdGUtZGF0YWJhc2Ut
cHJvdmlkZXI+TkxNPC9yZW1vdGUtZGF0YWJhc2UtcHJvdmlkZXI+PGxhbmd1YWdlPmVuZzwvbGFu
Z3VhZ2U+PC9yZWNvcmQ+PC9DaXRlPjxDaXRlPjxBdXRob3I+U29sdGVybzwvQXV0aG9yPjxZZWFy
PjIwMTU8L1llYXI+PFJlY051bT4zMDwvUmVjTnVtPjxyZWNvcmQ+PHJlYy1udW1iZXI+MzA8L3Jl
Yy1udW1iZXI+PGZvcmVpZ24ta2V5cz48a2V5IGFwcD0iRU4iIGRiLWlkPSI5ZmRzdHRycG1wcHRw
MGUyZXBjNXJhNTMyemQ1MHNhNWFlZXIiIHRpbWVzdGFtcD0iMCI+MzA8L2tleT48L2ZvcmVpZ24t
a2V5cz48cmVmLXR5cGUgbmFtZT0iSm91cm5hbCBBcnRpY2xlIj4xNzwvcmVmLXR5cGU+PGNvbnRy
aWJ1dG9ycz48YXV0aG9ycz48YXV0aG9yPlNvbHRlcm8sIEUuIEcuPC9hdXRob3I+PGF1dGhvcj5I
ZXJuYW5kZXosIEQuIEMuPC9hdXRob3I+PGF1dGhvcj5PJmFwb3M7Q29ubm9yLCBELiBQLjwvYXV0
aG9yPjxhdXRob3I+TGVlLCBSLiBFLjwvYXV0aG9yPjwvYXV0aG9ycz48L2NvbnRyaWJ1dG9ycz48
YXV0aC1hZGRyZXNzPlRleGFzIE9iZXNpdHkgUmVzZWFyY2ggQ2VudGVyLCBEZXBhcnRtZW50IG9m
IEhlYWx0aCBhbmQgSHVtYW4gUGVyZm9ybWFuY2UsIFVuaXZlcnNpdHkgb2YgSG91c3RvbiwgR2Fy
cmlzb24gR3ltbmFzaXVtIFJvb20gMTA0LCAzODU1IEhvbG1hbiBTdHJlZXQsIEhvdXN0b24sIFRY
IDc3MjA0LTYwMTUsIFVuaXRlZCBTdGF0ZXMuJiN4RDtDb2xsZWdlIG9mIE51cnNpbmcgYW5kIEhl
YWx0aCBJbm5vdmF0aW9uLCBBcml6b25hIFN0YXRlIFVuaXZlcnNpdHksIDUwME4uIDNyZCBTdHJl
ZXQsIFBob2VuaXgsIEFaIDg1MDA0LCBVbml0ZWQgU3RhdGVzLjwvYXV0aC1hZGRyZXNzPjx0aXRs
ZXM+PHRpdGxlPkRvZXMgc29jaWFsIHN1cHBvcnQgbWVkaWF0ZSB0aGUgcmVsYXRpb25zaGlwIGFt
b25nIG5laWdoYm9yaG9vZCBkaXNhZHZhbnRhZ2UsIGluY2l2aWxpdGllcywgY3JpbWUgYW5kIHBo
eXNpY2FsIGFjdGl2aXR5PzwvdGl0bGU+PHNlY29uZGFyeS10aXRsZT5QcmV2IE1lZDwvc2Vjb25k
YXJ5LXRpdGxlPjxhbHQtdGl0bGU+UHJldmVudGl2ZSBtZWRpY2luZTwvYWx0LXRpdGxlPjwvdGl0
bGVzPjxwZXJpb2RpY2FsPjxmdWxsLXRpdGxlPlByZXYgTWVkPC9mdWxsLXRpdGxlPjwvcGVyaW9k
aWNhbD48cGFnZXM+NDQtOTwvcGFnZXM+PHZvbHVtZT43Mjwvdm9sdW1lPjxlZGl0aW9uPjIwMTUv
MDEvMDc8L2VkaXRpb24+PGRhdGVzPjx5ZWFyPjIwMTU8L3llYXI+PHB1Yi1kYXRlcz48ZGF0ZT5N
YXI8L2RhdGU+PC9wdWItZGF0ZXM+PC9kYXRlcz48aXNibj4xMDk2LTAyNjAgKEVsZWN0cm9uaWMp
JiN4RDswMDkxLTc0MzUgKExpbmtpbmcpPC9pc2JuPjxhY2Nlc3Npb24tbnVtPjI1NTYyNzU2PC9h
Y2Nlc3Npb24tbnVtPjx1cmxzPjwvdXJscz48ZWxlY3Ryb25pYy1yZXNvdXJjZS1udW0+MTAuMTAx
Ni9qLnlwbWVkLjIwMTQuMTIuMDMwPC9lbGVjdHJvbmljLXJlc291cmNlLW51bT48cmVtb3RlLWRh
dGFiYXNlLXByb3ZpZGVyPk5MTTwvcmVtb3RlLWRhdGFiYXNlLXByb3ZpZGVyPjxsYW5ndWFnZT5l
bmc8L2xhbmd1YWdlPjwvcmVjb3JkPjwvQ2l0ZT48L0VuZE5vdGU+
</w:fldData>
              </w:fldChar>
            </w:r>
            <w:r>
              <w:rPr>
                <w:rFonts w:cs="Arial"/>
              </w:rPr>
              <w:instrText xml:space="preserve"> ADDIN EN.CITE </w:instrText>
            </w:r>
            <w:r>
              <w:rPr>
                <w:rFonts w:cs="Arial"/>
              </w:rPr>
              <w:fldChar w:fldCharType="begin">
                <w:fldData xml:space="preserve">PEVuZE5vdGU+PENpdGU+PEF1dGhvcj5BbmRlcnNlbjwvQXV0aG9yPjxZZWFyPjIwMTU8L1llYXI+
PFJlY051bT4xMzU3PC9SZWNOdW0+PERpc3BsYXlUZXh0Pls1MSwgOTYsIDEzMywgMTcwLCAxNzZd
PC9EaXNwbGF5VGV4dD48cmVjb3JkPjxyZWMtbnVtYmVyPjEzNTc8L3JlYy1udW1iZXI+PGZvcmVp
Z24ta2V5cz48a2V5IGFwcD0iRU4iIGRiLWlkPSI5ZmRzdHRycG1wcHRwMGUyZXBjNXJhNTMyemQ1
MHNhNWFlZXIiIHRpbWVzdGFtcD0iMCI+MTM1Nzwva2V5PjwvZm9yZWlnbi1rZXlzPjxyZWYtdHlw
ZSBuYW1lPSJKb3VybmFsIEFydGljbGUiPjE3PC9yZWYtdHlwZT48Y29udHJpYnV0b3JzPjxhdXRo
b3JzPjxhdXRob3I+QW5kZXJzZW4sIEwuPC9hdXRob3I+PGF1dGhvcj5HdXN0YXQsIEouPC9hdXRo
b3I+PGF1dGhvcj5CZWNrZXIsIEEuIEIuPC9hdXRob3I+PC9hdXRob3JzPjwvY29udHJpYnV0b3Jz
PjxhdXRoLWFkZHJlc3M+VHVsYW5lIFVuaXYsIFNjaCBQdWJsIEhsdGggJmFtcDsgVHJvcCBNZWQs
IERlcHQgR2xvYmFsIENvbW11bml0eSBIbHRoICZhbXA7IEJlaGF2IFNjaSwgTmV3IE9ybGVhbnMs
IExBIDcwMTEyIFVTQSYjeEQ7VHVsYW5lIFVuaXYsIFNjaCBQdWJsIEhsdGggJmFtcDsgVHJvcCBN
ZWQsIERlcHQgRXBpZGVtaW9sLCBOZXcgT3JsZWFucywgTEEgNzAxMTIgVVNBJiN4RDtBbm4gJmFt
cDsgUm9iZXJ0IEggTHVyaWUgQ2hpbGRyZW5zIEhvc3AgQ2hpY2FnbywgU3RhbmxleSBNYW5uZSBD
aGlsZHJlbnMgUmVzIEluc3QsIE1hcnkgQW5uICZhbXA7IEogTWlsYnVybiBTbWl0aCBDaGlsZCBI
bHRoIFJlcyBQcm9ncmFtLCBDaGljYWdvLCBJTCA2MDYxMSBVU0E8L2F1dGgtYWRkcmVzcz48dGl0
bGVzPjx0aXRsZT5UaGUgUmVsYXRpb25zaGlwIEJldHdlZW4gdGhlIFNvY2lhbCBFbnZpcm9ubWVu
dCBhbmQgTGlmZXN0eWxlLVJlbGF0ZWQgUGh5c2ljYWwgQWN0aXZpdHkgaW4gYSBMb3ctSW5jb21l
IEFmcmljYW4gQW1lcmljYW4gSW5uZXItQ2l0eSBTb3V0aGVybiBOZWlnaGJvcmhvb2Q8L3RpdGxl
PjxzZWNvbmRhcnktdGl0bGU+Sm91cm5hbCBvZiBDb21tdW5pdHkgSGVhbHRoPC9zZWNvbmRhcnkt
dGl0bGU+PGFsdC10aXRsZT5KIENvbW11biBIZWFsdGg8L2FsdC10aXRsZT48L3RpdGxlcz48cGVy
aW9kaWNhbD48ZnVsbC10aXRsZT5Kb3VybmFsIG9mIENvbW11bml0eSBIZWFsdGg8L2Z1bGwtdGl0
bGU+PGFiYnItMT5KIENvbW11biBIZWFsdGg8L2FiYnItMT48L3BlcmlvZGljYWw+PGFsdC1wZXJp
b2RpY2FsPjxmdWxsLXRpdGxlPkpvdXJuYWwgb2YgQ29tbXVuaXR5IEhlYWx0aDwvZnVsbC10aXRs
ZT48YWJici0xPkogQ29tbXVuIEhlYWx0aDwvYWJici0xPjwvYWx0LXBlcmlvZGljYWw+PHBhZ2Vz
Pjk2Ny05NzQ8L3BhZ2VzPjx2b2x1bWU+NDA8L3ZvbHVtZT48bnVtYmVyPjU8L251bWJlcj48a2V5
d29yZHM+PGtleXdvcmQ+bGlmZXN0eWxlLXJlbGF0ZWQgcGh5c2ljYWwgYWN0aXZpdHk8L2tleXdv
cmQ+PGtleXdvcmQ+c29jaWFsLWVjb2xvZ2ljYWwgbW9kZWw8L2tleXdvcmQ+PGtleXdvcmQ+YWZy
aWNhbiBhbWVyaWNhbnM8L2tleXdvcmQ+PGtleXdvcmQ+c29jaWFsIHN1cHBvcnQ8L2tleXdvcmQ+
PGtleXdvcmQ+bmVpZ2hib3Job29kPC9rZXl3b3JkPjxrZXl3b3JkPmxlaXN1cmUtdGltZTwva2V5
d29yZD48a2V5d29yZD5jb2xsZWN0aXZlIGVmZmljYWN5PC9rZXl3b3JkPjxrZXl3b3JkPmJ1aWx0
IGVudmlyb25tZW50PC9rZXl3b3JkPjxrZXl3b3JkPnN1cHBvcnQ8L2tleXdvcmQ+PGtleXdvcmQ+
d29tZW48L2tleXdvcmQ+PGtleXdvcmQ+Y29tbXVuaXR5PC9rZXl3b3JkPjxrZXl3b3JkPmhlYWx0
aDwva2V5d29yZD48a2V5d29yZD5yYWNlL2V0aG5pY2l0eTwva2V5d29yZD48a2V5d29yZD5pbmFj
dGl2aXR5PC9rZXl3b3JkPjxrZXl3b3JkPmFkdWx0czwva2V5d29yZD48L2tleXdvcmRzPjxkYXRl
cz48eWVhcj4yMDE1PC95ZWFyPjxwdWItZGF0ZXM+PGRhdGU+T2N0PC9kYXRlPjwvcHViLWRhdGVz
PjwvZGF0ZXM+PGlzYm4+MDA5NC01MTQ1PC9pc2JuPjxhY2Nlc3Npb24tbnVtPldPUzowMDAzNjA2
NzI4MDAwMTY8L2FjY2Vzc2lvbi1udW0+PHVybHM+PHJlbGF0ZWQtdXJscz48dXJsPiZsdDtHbyB0
byBJU0kmZ3Q7Oi8vV09TOjAwMDM2MDY3MjgwMDAxNjwvdXJsPjwvcmVsYXRlZC11cmxzPjwvdXJs
cz48ZWxlY3Ryb25pYy1yZXNvdXJjZS1udW0+MTAuMTAwNy9zMTA5MDAtMDE1LTAwMTktejwvZWxl
Y3Ryb25pYy1yZXNvdXJjZS1udW0+PGxhbmd1YWdlPkVuZ2xpc2g8L2xhbmd1YWdlPjwvcmVjb3Jk
PjwvQ2l0ZT48Q2l0ZT48QXV0aG9yPk1hY25pdmVuPC9BdXRob3I+PFllYXI+MjAxNjwvWWVhcj48
UmVjTnVtPjEzNTg8L1JlY051bT48cmVjb3JkPjxyZWMtbnVtYmVyPjEzNTg8L3JlYy1udW1iZXI+
PGZvcmVpZ24ta2V5cz48a2V5IGFwcD0iRU4iIGRiLWlkPSI5ZmRzdHRycG1wcHRwMGUyZXBjNXJh
NTMyemQ1MHNhNWFlZXIiIHRpbWVzdGFtcD0iMCI+MTM1ODwva2V5PjwvZm9yZWlnbi1rZXlzPjxy
ZWYtdHlwZSBuYW1lPSJKb3VybmFsIEFydGljbGUiPjE3PC9yZWYtdHlwZT48Y29udHJpYnV0b3Jz
PjxhdXRob3JzPjxhdXRob3I+TWFjbml2ZW4sIFIuPC9hdXRob3I+PGF1dGhvcj5SaWNoYXJkcywg
Si48L2F1dGhvcj48YXV0aG9yPkd1YmhhanUsIEwuPC9hdXRob3I+PGF1dGhvcj5Kb3NoeSwgRy48
L2F1dGhvcj48YXV0aG9yPkJhdW1hbiwgQS48L2F1dGhvcj48YXV0aG9yPkJhbmtzLCBFLjwvYXV0
aG9yPjxhdXRob3I+RWFkZXMsIFMuPC9hdXRob3I+PC9hdXRob3JzPjwvY29udHJpYnV0b3JzPjxh
dXRoLWFkZHJlc3M+UHJldmVudGlvbiBSZXNlYXJjaCBDb2xsYWJvcmF0aW9uLCBTeWRuZXkgU2No
b29sIG9mIFB1YmxpYyBIZWFsdGgsIFRoZSBVbml2ZXJzaXR5IG9mIFN5ZG5leSwgTGV2ZWwgNiBU
aGUgSHViLCBUaGUgQ2hhcmxlcyBQZXJraW5zIENlbnRyZSAoRDE3KSwgU3lkbmV5LCBOU1cgMjAw
NiwgQXVzdHJhbGlhLiYjeEQ7QWJvcmlnaW5hbCBIZWFsdGggYW5kIERpc2FkdmFudGFnZWQgQ29t
bXVuaXRpZXMsIEJha2VyIElESSBIZWFydCBhbmQgRGlhYmV0ZXMgSW5zdGl0dXRlLCA3NSBDb21t
ZXJjaWFsIFJvYWQsIE1lbGJvdXJuZSwgVklDIDMwMDQsIEF1c3RyYWxpYS4mI3hEO0Nocm9uaWMg
RGlzZWFzZSBFcGlkZW1pb2xvZ3ksIE5hdGlvbmFsIENlbnRyZSBmb3IgRXBpZGVtaW9sb2d5IGFu
ZCBQb3B1bGF0aW9uIEhlYWx0aCwgVGhlIEF1c3RyYWxpYW4gTmF0aW9uYWwgVW5pdmVyc2l0eSwg
Q2FuYmVycmEgQUNUIDAyMDAsIEF1c3RyYWxpYS48L2F1dGgtYWRkcmVzcz48dGl0bGVzPjx0aXRs
ZT5QaHlzaWNhbCBhY3Rpdml0eSwgaGVhbHRoeSBsaWZlc3R5bGUgYmVoYXZpb3JzLCBuZWlnaGJv
cmhvb2QgZW52aXJvbm1lbnQgY2hhcmFjdGVyaXN0aWNzIGFuZCBzb2NpYWwgc3VwcG9ydCBhbW9u
ZyBBdXN0cmFsaWFuIEFib3JpZ2luYWwgYW5kIG5vbi1BYm9yaWdpbmFsIGFkdWx0czwvdGl0bGU+
PHNlY29uZGFyeS10aXRsZT5QcmV2IE1lZCBSZXA8L3NlY29uZGFyeS10aXRsZT48L3RpdGxlcz48
cGVyaW9kaWNhbD48ZnVsbC10aXRsZT5QcmV2IE1lZCBSZXA8L2Z1bGwtdGl0bGU+PC9wZXJpb2Rp
Y2FsPjxwYWdlcz4yMDMtMTA8L3BhZ2VzPjx2b2x1bWU+Mzwvdm9sdW1lPjxrZXl3b3Jkcz48a2V5
d29yZD5BZHVsdHM8L2tleXdvcmQ+PGtleXdvcmQ+QXVzdHJhbGlhbjwva2V5d29yZD48a2V5d29y
ZD5JbmRpZ2Vub3VzPC9rZXl3b3JkPjxrZXl3b3JkPk5laWdoYm9yaG9vZDwva2V5d29yZD48a2V5
d29yZD5QaHlzaWNhbCBhY3Rpdml0eTwva2V5d29yZD48a2V5d29yZD5Tb2NpYWwgTmV0d29ya3M8
L2tleXdvcmQ+PC9rZXl3b3Jkcz48ZGF0ZXM+PHllYXI+MjAxNjwveWVhcj48cHViLWRhdGVzPjxk
YXRlPkp1bjwvZGF0ZT48L3B1Yi1kYXRlcz48L2RhdGVzPjxpc2JuPjIyMTEtMzM1NSAoUHJpbnQp
JiN4RDsyMjExLTMzNTUgKExpbmtpbmcpPC9pc2JuPjxhY2Nlc3Npb24tbnVtPjI3NDE5MDE2PC9h
Y2Nlc3Npb24tbnVtPjx1cmxzPjxyZWxhdGVkLXVybHM+PHVybD5odHRwczovL3d3dy5uY2JpLm5s
bS5uaWguZ292L3B1Ym1lZC8yNzQxOTAxNjwvdXJsPjwvcmVsYXRlZC11cmxzPjwvdXJscz48Y3Vz
dG9tMj5QTUM0OTI5MjEwPC9jdXN0b20yPjxlbGVjdHJvbmljLXJlc291cmNlLW51bT4xMC4xMDE2
L2oucG1lZHIuMjAxNi4wMS4wMDY8L2VsZWN0cm9uaWMtcmVzb3VyY2UtbnVtPjwvcmVjb3JkPjwv
Q2l0ZT48Q2l0ZT48QXV0aG9yPk1vdGw8L0F1dGhvcj48WWVhcj4yMDA3PC9ZZWFyPjxSZWNOdW0+
MTM1OTwvUmVjTnVtPjxyZWNvcmQ+PHJlYy1udW1iZXI+MTM1OTwvcmVjLW51bWJlcj48Zm9yZWln
bi1rZXlzPjxrZXkgYXBwPSJFTiIgZGItaWQ9IjlmZHN0dHJwbXBwdHAwZTJlcGM1cmE1MzJ6ZDUw
c2E1YWVlciIgdGltZXN0YW1wPSIwIj4xMzU5PC9rZXk+PC9mb3JlaWduLWtleXM+PHJlZi10eXBl
IG5hbWU9IkpvdXJuYWwgQXJ0aWNsZSI+MTc8L3JlZi10eXBlPjxjb250cmlidXRvcnM+PGF1dGhv
cnM+PGF1dGhvcj5Nb3RsLCBSLiBXLjwvYXV0aG9yPjxhdXRob3I+RGlzaG1hbiwgUi4gSy48L2F1
dGhvcj48YXV0aG9yPlNhdW5kZXJzLCBSLiBQLjwvYXV0aG9yPjxhdXRob3I+RG93ZGEsIE0uPC9h
dXRob3I+PGF1dGhvcj5QYXRlLCBSLiBSLjwvYXV0aG9yPjwvYXV0aG9ycz48L2NvbnRyaWJ1dG9y
cz48YXV0aC1hZGRyZXNzPkRlcGFydG1lbnQgb2YgS2luZXNpb2xvZ3ksIFVuaXZlcnNpdHkgb2Yg
SWxsaW5vaXMgYXQgVXJiYW5hLUNoYW1wYWlnbiwgMzMyIEZyZWVyIEhhbGwsIDkwNiBTIEdvb2R3
aW4gQXZlbnVlLCBVcmJhbmEsIElsbGlub2lzIDYxODAxLTM4OTUsIFVTQS4gcm9ibW90bEB1aXVj
LmVkdTwvYXV0aC1hZGRyZXNzPjx0aXRsZXM+PHRpdGxlPlBlcmNlcHRpb25zIG9mIHBoeXNpY2Fs
IGFuZCBzb2NpYWwgZW52aXJvbm1lbnQgdmFyaWFibGVzIGFuZCBzZWxmLWVmZmljYWN5IGFzIGNv
cnJlbGF0ZXMgb2Ygc2VsZi1yZXBvcnRlZCBwaHlzaWNhbCBhY3Rpdml0eSBhbW9uZyBhZG9sZXNj
ZW50IGdpcmxzPC90aXRsZT48c2Vjb25kYXJ5LXRpdGxlPkogUGVkaWF0ciBQc3ljaG9sPC9zZWNv
bmRhcnktdGl0bGU+PC90aXRsZXM+PHBlcmlvZGljYWw+PGZ1bGwtdGl0bGU+SiBQZWRpYXRyIFBz
eWNob2w8L2Z1bGwtdGl0bGU+PC9wZXJpb2RpY2FsPjxwYWdlcz42LTEyPC9wYWdlcz48dm9sdW1l
PjMyPC92b2x1bWU+PG51bWJlcj4xPC9udW1iZXI+PGtleXdvcmRzPjxrZXl3b3JkPkFkb2xlc2Nl
bnQ8L2tleXdvcmQ+PGtleXdvcmQ+Qm9keSBNYXNzIEluZGV4PC9rZXl3b3JkPjxrZXl3b3JkPipF
bnZpcm9ubWVudDwva2V5d29yZD48a2V5d29yZD5GZW1hbGU8L2tleXdvcmQ+PGtleXdvcmQ+SHVt
YW5zPC9rZXl3b3JkPjxrZXl3b3JkPipNb3RvciBBY3Rpdml0eTwva2V5d29yZD48a2V5d29yZD4q
UGVyY2VwdGlvbjwva2V5d29yZD48a2V5d29yZD4qU2VsZiBFZmZpY2FjeTwva2V5d29yZD48a2V5
d29yZD4qU29jaWFsIEVudmlyb25tZW50PC9rZXl3b3JkPjxrZXl3b3JkPlN1cnZleXMgYW5kIFF1
ZXN0aW9ubmFpcmVzPC9rZXl3b3JkPjwva2V5d29yZHM+PGRhdGVzPjx5ZWFyPjIwMDc8L3llYXI+
PHB1Yi1kYXRlcz48ZGF0ZT5KYW4tRmViPC9kYXRlPjwvcHViLWRhdGVzPjwvZGF0ZXM+PGlzYm4+
MDE0Ni04NjkzIChQcmludCkmI3hEOzAxNDYtODY5MyAoTGlua2luZyk8L2lzYm4+PGFjY2Vzc2lv
bi1udW0+MTY3MDc3Nzk8L2FjY2Vzc2lvbi1udW0+PHVybHM+PHJlbGF0ZWQtdXJscz48dXJsPmh0
dHBzOi8vd3d3Lm5jYmkubmxtLm5paC5nb3YvcHVibWVkLzE2NzA3Nzc5PC91cmw+PC9yZWxhdGVk
LXVybHM+PC91cmxzPjxlbGVjdHJvbmljLXJlc291cmNlLW51bT4xMC4xMDkzL2pwZXBzeS9qc2ww
MDE8L2VsZWN0cm9uaWMtcmVzb3VyY2UtbnVtPjwvcmVjb3JkPjwvQ2l0ZT48Q2l0ZT48QXV0aG9y
PlNhbXVlbDwvQXV0aG9yPjxZZWFyPjIwMTU8L1llYXI+PFJlY051bT40MTwvUmVjTnVtPjxyZWNv
cmQ+PHJlYy1udW1iZXI+NDE8L3JlYy1udW1iZXI+PGZvcmVpZ24ta2V5cz48a2V5IGFwcD0iRU4i
IGRiLWlkPSI5ZmRzdHRycG1wcHRwMGUyZXBjNXJhNTMyemQ1MHNhNWFlZXIiIHRpbWVzdGFtcD0i
MCI+NDE8L2tleT48L2ZvcmVpZ24ta2V5cz48cmVmLXR5cGUgbmFtZT0iSm91cm5hbCBBcnRpY2xl
Ij4xNzwvcmVmLXR5cGU+PGNvbnRyaWJ1dG9ycz48YXV0aG9ycz48YXV0aG9yPlNhbXVlbCwgTC4g
Si48L2F1dGhvcj48YXV0aG9yPkRlbm5pc29uIEhpbW1lbGZhcmIsIEMuIFIuPC9hdXRob3I+PGF1
dGhvcj5TemtsbywgTS48L2F1dGhvcj48YXV0aG9yPlNlZW1hbiwgVC4gRS48L2F1dGhvcj48YXV0
aG9yPkVjaGV2ZXJyaWEsIFMuIEUuPC9hdXRob3I+PGF1dGhvcj5EaWV6IFJvdXgsIEEuIFYuPC9h
dXRob3I+PC9hdXRob3JzPjwvY29udHJpYnV0b3JzPjxhdXRoLWFkZHJlc3M+Sm9obnMgSG9wa2lu
cyBVbml2ZXJzaXR5LCBTY2hvb2wgb2YgTnVyc2luZywgNTI1IE4gV29sZmUgU3QuLCBCYWx0aW1v
cmUsIE1EIDIxMjA1LCBVU0EuIEVsZWN0cm9uaWMgYWRkcmVzczogbHNhbXVlbEBqaG1pLmVkdS4m
I3hEO0pvaG5zIEhvcGtpbnMgVW5pdmVyc2l0eSwgU2Nob29sIG9mIE51cnNpbmcsIDUyNSBOIFdv
bGZlIFN0LiwgQmFsdGltb3JlLCBNRCAyMTIwNSwgVVNBLiBFbGVjdHJvbmljIGFkZHJlc3M6IGNk
ZW5uaXM0QGpodS5lZHUuJiN4RDtKb2hucyBIb3BraW5zIFVuaXZlcnNpdHksIEJsb29tYmVyZyBT
Y2hvb2wgb2YgUHVibGljIEhlYWx0aCwgNjE1IE5vcnRoIFdvbGZlIFN0cmVldCwgUm9vbSBXNjAw
OSwgQmFsdGltb3JlLCBNRCAyMTIwNSwgVVNBLiBFbGVjdHJvbmljIGFkZHJlc3M6IG1zemtsb0Bq
aHNwaC5lZHUuJiN4RDtVbml2ZXJzaXR5IG9mIENhbGlmb3JuaWEsIExvcyBBbmdlbGVzLCBEYXZp
ZCBHZWZmZW4gU2Nob29sIG9mIE1lZGljaW5lIGF0IFVDTEEsIERlcGFydG1lbnQgb2YgTWVkaWNp
bmUsIERpdmlzaW9uIG9mIEdlcmlhdHJpY3MsIDEwOTQ1IExlIENvbnRlIEF2ZW51ZSwgU3VpdGUg
MjMzOSwgTG9zIEFuZ2VsZXMsIENBIDkwMDk1LCBVU0E7IFVuaXZlcnNpdHkgb2YgQ2FsaWZvcm5p
YSwgTG9zIEFuZ2VsZXMsIFNjaG9vbCBvZiBQdWJsaWMgSGVhbHRoLCAxMDk0NSBMZSBDb250ZSBB
dmVudWUsIFN1aXRlIDIzMzksIExvcyBBbmdlbGVzLCBDQSA5MDA5NSwgVVNBLiBFbGVjdHJvbmlj
IGFkZHJlc3M6IHRzZWVtYW5AbWVkbmV0LnVjbGEuZWR1LiYjeEQ7UnV0Z2VycyBTY2hvb2wgb2Yg
UHVibGljIEhlYWx0aCwgUldKTVMgUmVzZWFyY2ggYW5kIFNjaG9vbCBvZiBQdWJsaWMgSGVhbHRo
IEJsZGcuLCA2ODMgSG9lcyBMYW5lIFdlc3QsIFJvb20gMjA1LCBQaXNjYXRhd2F5LCBOSiAwODg1
NCwgVVNBLiBFbGVjdHJvbmljIGFkZHJlc3M6IHNhbmRyYS5lY2hldmVycmlhQHJ1dGdlcnMuZWR1
LiYjeEQ7VW5pdmVyc2l0eSBvZiBNaWNoaWdhbiwgU2Nob29sIG9mIFB1YmxpYyBIZWFsdGgsIDE0
MTUgV2FzaGluZ3RvbiBIZWlnaHRzLCBBbm4gQXJib3IsIE1JIDQ4MTA0LCBVU0EuIEVsZWN0cm9u
aWMgYWRkcmVzczogYXZkMzdAZHJleGVsLmVkdS48L2F1dGgtYWRkcmVzcz48dGl0bGVzPjx0aXRs
ZT5Tb2NpYWwgZW5nYWdlbWVudCBhbmQgY2hyb25pYyBkaXNlYXNlIHJpc2sgYmVoYXZpb3JzOiBU
aGUgTXVsdGktRXRobmljIFN0dWR5IG9mIEF0aGVyb3NjbGVyb3NpczwvdGl0bGU+PHNlY29uZGFy
eS10aXRsZT5QcmV2IE1lZDwvc2Vjb25kYXJ5LXRpdGxlPjxhbHQtdGl0bGU+UHJldmVudGl2ZSBt
ZWRpY2luZTwvYWx0LXRpdGxlPjwvdGl0bGVzPjxwZXJpb2RpY2FsPjxmdWxsLXRpdGxlPlByZXYg
TWVkPC9mdWxsLXRpdGxlPjwvcGVyaW9kaWNhbD48cGFnZXM+NjEtNjwvcGFnZXM+PHZvbHVtZT43
MTwvdm9sdW1lPjxlZGl0aW9uPjIwMTQvMTIvMjA8L2VkaXRpb24+PGRhdGVzPjx5ZWFyPjIwMTU8
L3llYXI+PHB1Yi1kYXRlcz48ZGF0ZT5GZWI8L2RhdGU+PC9wdWItZGF0ZXM+PC9kYXRlcz48aXNi
bj4xMDk2LTAyNjAgKEVsZWN0cm9uaWMpJiN4RDswMDkxLTc0MzUgKExpbmtpbmcpPC9pc2JuPjxh
Y2Nlc3Npb24tbnVtPjI1NTI0NjE0PC9hY2Nlc3Npb24tbnVtPjx1cmxzPjwvdXJscz48Y3VzdG9t
Mj40MzI5MDYxPC9jdXN0b20yPjxlbGVjdHJvbmljLXJlc291cmNlLW51bT4xMC4xMDE2L2oueXBt
ZWQuMjAxNC4xMi4wMDg8L2VsZWN0cm9uaWMtcmVzb3VyY2UtbnVtPjxyZW1vdGUtZGF0YWJhc2Ut
cHJvdmlkZXI+TkxNPC9yZW1vdGUtZGF0YWJhc2UtcHJvdmlkZXI+PGxhbmd1YWdlPmVuZzwvbGFu
Z3VhZ2U+PC9yZWNvcmQ+PC9DaXRlPjxDaXRlPjxBdXRob3I+U29sdGVybzwvQXV0aG9yPjxZZWFy
PjIwMTU8L1llYXI+PFJlY051bT4zMDwvUmVjTnVtPjxyZWNvcmQ+PHJlYy1udW1iZXI+MzA8L3Jl
Yy1udW1iZXI+PGZvcmVpZ24ta2V5cz48a2V5IGFwcD0iRU4iIGRiLWlkPSI5ZmRzdHRycG1wcHRw
MGUyZXBjNXJhNTMyemQ1MHNhNWFlZXIiIHRpbWVzdGFtcD0iMCI+MzA8L2tleT48L2ZvcmVpZ24t
a2V5cz48cmVmLXR5cGUgbmFtZT0iSm91cm5hbCBBcnRpY2xlIj4xNzwvcmVmLXR5cGU+PGNvbnRy
aWJ1dG9ycz48YXV0aG9ycz48YXV0aG9yPlNvbHRlcm8sIEUuIEcuPC9hdXRob3I+PGF1dGhvcj5I
ZXJuYW5kZXosIEQuIEMuPC9hdXRob3I+PGF1dGhvcj5PJmFwb3M7Q29ubm9yLCBELiBQLjwvYXV0
aG9yPjxhdXRob3I+TGVlLCBSLiBFLjwvYXV0aG9yPjwvYXV0aG9ycz48L2NvbnRyaWJ1dG9ycz48
YXV0aC1hZGRyZXNzPlRleGFzIE9iZXNpdHkgUmVzZWFyY2ggQ2VudGVyLCBEZXBhcnRtZW50IG9m
IEhlYWx0aCBhbmQgSHVtYW4gUGVyZm9ybWFuY2UsIFVuaXZlcnNpdHkgb2YgSG91c3RvbiwgR2Fy
cmlzb24gR3ltbmFzaXVtIFJvb20gMTA0LCAzODU1IEhvbG1hbiBTdHJlZXQsIEhvdXN0b24sIFRY
IDc3MjA0LTYwMTUsIFVuaXRlZCBTdGF0ZXMuJiN4RDtDb2xsZWdlIG9mIE51cnNpbmcgYW5kIEhl
YWx0aCBJbm5vdmF0aW9uLCBBcml6b25hIFN0YXRlIFVuaXZlcnNpdHksIDUwME4uIDNyZCBTdHJl
ZXQsIFBob2VuaXgsIEFaIDg1MDA0LCBVbml0ZWQgU3RhdGVzLjwvYXV0aC1hZGRyZXNzPjx0aXRs
ZXM+PHRpdGxlPkRvZXMgc29jaWFsIHN1cHBvcnQgbWVkaWF0ZSB0aGUgcmVsYXRpb25zaGlwIGFt
b25nIG5laWdoYm9yaG9vZCBkaXNhZHZhbnRhZ2UsIGluY2l2aWxpdGllcywgY3JpbWUgYW5kIHBo
eXNpY2FsIGFjdGl2aXR5PzwvdGl0bGU+PHNlY29uZGFyeS10aXRsZT5QcmV2IE1lZDwvc2Vjb25k
YXJ5LXRpdGxlPjxhbHQtdGl0bGU+UHJldmVudGl2ZSBtZWRpY2luZTwvYWx0LXRpdGxlPjwvdGl0
bGVzPjxwZXJpb2RpY2FsPjxmdWxsLXRpdGxlPlByZXYgTWVkPC9mdWxsLXRpdGxlPjwvcGVyaW9k
aWNhbD48cGFnZXM+NDQtOTwvcGFnZXM+PHZvbHVtZT43Mjwvdm9sdW1lPjxlZGl0aW9uPjIwMTUv
MDEvMDc8L2VkaXRpb24+PGRhdGVzPjx5ZWFyPjIwMTU8L3llYXI+PHB1Yi1kYXRlcz48ZGF0ZT5N
YXI8L2RhdGU+PC9wdWItZGF0ZXM+PC9kYXRlcz48aXNibj4xMDk2LTAyNjAgKEVsZWN0cm9uaWMp
JiN4RDswMDkxLTc0MzUgKExpbmtpbmcpPC9pc2JuPjxhY2Nlc3Npb24tbnVtPjI1NTYyNzU2PC9h
Y2Nlc3Npb24tbnVtPjx1cmxzPjwvdXJscz48ZWxlY3Ryb25pYy1yZXNvdXJjZS1udW0+MTAuMTAx
Ni9qLnlwbWVkLjIwMTQuMTIuMDMwPC9lbGVjdHJvbmljLXJlc291cmNlLW51bT48cmVtb3RlLWRh
dGFiYXNlLXByb3ZpZGVyPk5MTTwvcmVtb3RlLWRhdGFiYXNlLXByb3ZpZGVyPjxsYW5ndWFnZT5l
bmc8L2xhbmd1YWdlPjwv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51, 96, 133, 170, 176]</w:t>
            </w:r>
            <w:r>
              <w:rPr>
                <w:rFonts w:cs="Arial"/>
              </w:rPr>
              <w:fldChar w:fldCharType="end"/>
            </w:r>
          </w:p>
        </w:tc>
        <w:tc>
          <w:tcPr>
            <w:tcW w:w="1620" w:type="dxa"/>
          </w:tcPr>
          <w:p w14:paraId="59952708"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5</w:t>
            </w:r>
          </w:p>
        </w:tc>
        <w:tc>
          <w:tcPr>
            <w:tcW w:w="1823" w:type="dxa"/>
            <w:noWrap/>
            <w:hideMark/>
          </w:tcPr>
          <w:p w14:paraId="4A073E57"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5</w:t>
            </w:r>
          </w:p>
        </w:tc>
        <w:tc>
          <w:tcPr>
            <w:tcW w:w="1584" w:type="dxa"/>
            <w:noWrap/>
            <w:hideMark/>
          </w:tcPr>
          <w:p w14:paraId="12EF60A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045CBB39"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40)</w:t>
            </w:r>
          </w:p>
        </w:tc>
      </w:tr>
      <w:tr w:rsidR="0073740F" w:rsidRPr="00706B39" w14:paraId="5B40ED4E" w14:textId="77777777" w:rsidTr="00972CF7">
        <w:trPr>
          <w:trHeight w:val="300"/>
        </w:trPr>
        <w:tc>
          <w:tcPr>
            <w:tcW w:w="445" w:type="dxa"/>
            <w:tcBorders>
              <w:right w:val="single" w:sz="4" w:space="0" w:color="FFFFFF" w:themeColor="background1"/>
            </w:tcBorders>
            <w:noWrap/>
            <w:hideMark/>
          </w:tcPr>
          <w:p w14:paraId="7E50B319"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78F3D4AB"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Ties</w:t>
            </w:r>
            <w:r>
              <w:rPr>
                <w:rFonts w:ascii="Calibri" w:eastAsia="Times New Roman" w:hAnsi="Calibri" w:cs="Times New Roman"/>
              </w:rPr>
              <w:t>*</w:t>
            </w:r>
          </w:p>
        </w:tc>
        <w:tc>
          <w:tcPr>
            <w:tcW w:w="2750" w:type="dxa"/>
            <w:noWrap/>
            <w:hideMark/>
          </w:tcPr>
          <w:p w14:paraId="3D329770"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Pr>
                <w:rFonts w:cs="Arial"/>
              </w:rPr>
              <w:t xml:space="preserve"> </w:t>
            </w:r>
            <w:r>
              <w:rPr>
                <w:rFonts w:cs="Arial"/>
              </w:rPr>
              <w:fldChar w:fldCharType="begin">
                <w:fldData xml:space="preserve">PEVuZE5vdGU+PENpdGU+PEF1dGhvcj5DYXJyb2xsLVNjb3R0PC9BdXRob3I+PFllYXI+MjAxMzwv
WWVhcj48UmVjTnVtPjMwMjwvUmVjTnVtPjxEaXNwbGF5VGV4dD5bNjVdPC9EaXNwbGF5VGV4dD48
cmVjb3JkPjxyZWMtbnVtYmVyPjMwMjwvcmVjLW51bWJlcj48Zm9yZWlnbi1rZXlzPjxrZXkgYXBw
PSJFTiIgZGItaWQ9IjlmZHN0dHJwbXBwdHAwZTJlcGM1cmE1MzJ6ZDUwc2E1YWVlciIgdGltZXN0
YW1wPSIwIj4zMDI8L2tleT48L2ZvcmVpZ24ta2V5cz48cmVmLXR5cGUgbmFtZT0iSm91cm5hbCBB
cnRpY2xlIj4xNzwvcmVmLXR5cGU+PGNvbnRyaWJ1dG9ycz48YXV0aG9ycz48YXV0aG9yPkNhcnJv
bGwtU2NvdHQsIEEuPC9hdXRob3I+PGF1dGhvcj5HaWxzdGFkLUhheWRlbiwgSy48L2F1dGhvcj48
YXV0aG9yPlJvc2VudGhhbCwgTC48L2F1dGhvcj48YXV0aG9yPlBldGVycywgUy4gTS48L2F1dGhv
cj48YXV0aG9yPk1jQ2FzbGluLCBDLjwvYXV0aG9yPjxhdXRob3I+Sm95Y2UsIFIuPC9hdXRob3I+
PGF1dGhvcj5JY2tvdmljcywgSi4gUi48L2F1dGhvcj48L2F1dGhvcnM+PC9jb250cmlidXRvcnM+
PGF1dGgtYWRkcmVzcz5DQVJFOiBDb21tdW5pdHkgQWxsaWFuY2UgZm9yIFJlc2VhcmNoIGFuZCBF
bmdhZ2VtZW50LCBZYWxlIFNjaG9vbCBvZiBQdWJsaWMgSGVhbHRoLCBVU0EuIGFjMzM0M0BkcmV4
ZWwuZWR1PC9hdXRoLWFkZHJlc3M+PHRpdGxlcz48dGl0bGU+RGlzZW50YW5nbGluZyBuZWlnaGJv
cmhvb2QgY29udGV4dHVhbCBhc3NvY2lhdGlvbnMgd2l0aCBjaGlsZCBib2R5IG1hc3MgaW5kZXgs
IGRpZXQsIGFuZCBwaHlzaWNhbCBhY3Rpdml0eTogdGhlIHJvbGUgb2YgYnVpbHQsIHNvY2lvZWNv
bm9taWMsIGFuZCBzb2NpYWwgZW52aXJvbm1lbnRzPC90aXRsZT48c2Vjb25kYXJ5LXRpdGxlPlNv
YyBTY2kgTWVkPC9zZWNvbmRhcnktdGl0bGU+PGFsdC10aXRsZT5Tb2NpYWwgc2NpZW5jZSAmYW1w
OyBtZWRpY2luZSAoMTk4Mik8L2FsdC10aXRsZT48L3RpdGxlcz48cGVyaW9kaWNhbD48ZnVsbC10
aXRsZT5Tb2MgU2NpIE1lZDwvZnVsbC10aXRsZT48L3BlcmlvZGljYWw+PGFsdC1wZXJpb2RpY2Fs
PjxmdWxsLXRpdGxlPlNvYyBTY2kgTWVkPC9mdWxsLXRpdGxlPjxhYmJyLTE+U29jaWFsIHNjaWVu
Y2UgJmFtcDsgbWVkaWNpbmUgKDE5ODIpPC9hYmJyLTE+PC9hbHQtcGVyaW9kaWNhbD48cGFnZXM+
MTA2LTE0PC9wYWdlcz48dm9sdW1lPjk1PC92b2x1bWU+PGVkaXRpb24+MjAxMy8wNS8wNzwvZWRp
dGlvbj48a2V5d29yZHM+PGtleXdvcmQ+Qm9keSBNYXNzIEluZGV4PC9rZXl3b3JkPjxrZXl3b3Jk
PkNoaWxkPC9rZXl3b3JkPjxrZXl3b3JkPkNvbm5lY3RpY3V0L2VwaWRlbWlvbG9neTwva2V5d29y
ZD48a2V5d29yZD5EaWV0L3N0YXRpc3RpY3MgJmFtcDsgbnVtZXJpY2FsIGRhdGE8L2tleXdvcmQ+
PGtleXdvcmQ+RW52aXJvbm1lbnQgRGVzaWduLyBzdGF0aXN0aWNzICZhbXA7IG51bWVyaWNhbCBk
YXRhPC9rZXl3b3JkPjxrZXl3b3JkPkZlbWFsZTwva2V5d29yZD48a2V5d29yZD5IZWFsdGggU3Rh
dHVzIERpc3Bhcml0aWVzPC9rZXl3b3JkPjxrZXl3b3JkPkh1bWFuczwva2V5d29yZD48a2V5d29y
ZD5NYWxlPC9rZXl3b3JkPjxrZXl3b3JkPk1vdG9yIEFjdGl2aXR5PC9rZXl3b3JkPjxrZXl3b3Jk
PlBlZGlhdHJpYyBPYmVzaXR5LyBlcGlkZW1pb2xvZ3k8L2tleXdvcmQ+PGtleXdvcmQ+UmVzaWRl
bmNlIENoYXJhY3RlcmlzdGljcy8gc3RhdGlzdGljcyAmYW1wOyBudW1lcmljYWwgZGF0YTwva2V5
d29yZD48a2V5d29yZD5Tb2NpYWwgRGV0ZXJtaW5hbnRzIG9mIEhlYWx0aDwva2V5d29yZD48a2V5
d29yZD5Tb2NpYWwgRW52aXJvbm1lbnQ8L2tleXdvcmQ+PGtleXdvcmQ+U29jaW9lY29ub21pYyBG
YWN0b3JzPC9rZXl3b3JkPjwva2V5d29yZHM+PGRhdGVzPjx5ZWFyPjIwMTM8L3llYXI+PHB1Yi1k
YXRlcz48ZGF0ZT5PY3Q8L2RhdGU+PC9wdWItZGF0ZXM+PC9kYXRlcz48aXNibj4xODczLTUzNDcg
KEVsZWN0cm9uaWMpJiN4RDswMjc3LTk1MzYgKExpbmtpbmcpPC9pc2JuPjxhY2Nlc3Npb24tbnVt
PjIzNjQyNjQ2PC9hY2Nlc3Npb24tbnVtPjx1cmxzPjwvdXJscz48Y3VzdG9tMj40MDU4NTAwPC9j
dXN0b20yPjxlbGVjdHJvbmljLXJlc291cmNlLW51bT4xMC4xMDE2L2ouc29jc2NpbWVkLjIwMTMu
MDQuMDAzPC9lbGVjdHJvbmljLXJlc291cmNlLW51bT48cmVtb3RlLWRhdGFiYXNlLXByb3ZpZGVy
Pk5MTTwvcmVtb3RlLWRhdGFiYXNlLXByb3ZpZGVyPjxsYW5ndWFnZT5lbmc8L2xhbmd1YWdlPjwv
cmVjb3JkPjwvQ2l0ZT48L0VuZE5vdGU+
</w:fldData>
              </w:fldChar>
            </w:r>
            <w:r>
              <w:rPr>
                <w:rFonts w:cs="Arial"/>
              </w:rPr>
              <w:instrText xml:space="preserve"> ADDIN EN.CITE </w:instrText>
            </w:r>
            <w:r>
              <w:rPr>
                <w:rFonts w:cs="Arial"/>
              </w:rPr>
              <w:fldChar w:fldCharType="begin">
                <w:fldData xml:space="preserve">PEVuZE5vdGU+PENpdGU+PEF1dGhvcj5DYXJyb2xsLVNjb3R0PC9BdXRob3I+PFllYXI+MjAxMzwv
WWVhcj48UmVjTnVtPjMwMjwvUmVjTnVtPjxEaXNwbGF5VGV4dD5bNjVdPC9EaXNwbGF5VGV4dD48
cmVjb3JkPjxyZWMtbnVtYmVyPjMwMjwvcmVjLW51bWJlcj48Zm9yZWlnbi1rZXlzPjxrZXkgYXBw
PSJFTiIgZGItaWQ9IjlmZHN0dHJwbXBwdHAwZTJlcGM1cmE1MzJ6ZDUwc2E1YWVlciIgdGltZXN0
YW1wPSIwIj4zMDI8L2tleT48L2ZvcmVpZ24ta2V5cz48cmVmLXR5cGUgbmFtZT0iSm91cm5hbCBB
cnRpY2xlIj4xNzwvcmVmLXR5cGU+PGNvbnRyaWJ1dG9ycz48YXV0aG9ycz48YXV0aG9yPkNhcnJv
bGwtU2NvdHQsIEEuPC9hdXRob3I+PGF1dGhvcj5HaWxzdGFkLUhheWRlbiwgSy48L2F1dGhvcj48
YXV0aG9yPlJvc2VudGhhbCwgTC48L2F1dGhvcj48YXV0aG9yPlBldGVycywgUy4gTS48L2F1dGhv
cj48YXV0aG9yPk1jQ2FzbGluLCBDLjwvYXV0aG9yPjxhdXRob3I+Sm95Y2UsIFIuPC9hdXRob3I+
PGF1dGhvcj5JY2tvdmljcywgSi4gUi48L2F1dGhvcj48L2F1dGhvcnM+PC9jb250cmlidXRvcnM+
PGF1dGgtYWRkcmVzcz5DQVJFOiBDb21tdW5pdHkgQWxsaWFuY2UgZm9yIFJlc2VhcmNoIGFuZCBF
bmdhZ2VtZW50LCBZYWxlIFNjaG9vbCBvZiBQdWJsaWMgSGVhbHRoLCBVU0EuIGFjMzM0M0BkcmV4
ZWwuZWR1PC9hdXRoLWFkZHJlc3M+PHRpdGxlcz48dGl0bGU+RGlzZW50YW5nbGluZyBuZWlnaGJv
cmhvb2QgY29udGV4dHVhbCBhc3NvY2lhdGlvbnMgd2l0aCBjaGlsZCBib2R5IG1hc3MgaW5kZXgs
IGRpZXQsIGFuZCBwaHlzaWNhbCBhY3Rpdml0eTogdGhlIHJvbGUgb2YgYnVpbHQsIHNvY2lvZWNv
bm9taWMsIGFuZCBzb2NpYWwgZW52aXJvbm1lbnRzPC90aXRsZT48c2Vjb25kYXJ5LXRpdGxlPlNv
YyBTY2kgTWVkPC9zZWNvbmRhcnktdGl0bGU+PGFsdC10aXRsZT5Tb2NpYWwgc2NpZW5jZSAmYW1w
OyBtZWRpY2luZSAoMTk4Mik8L2FsdC10aXRsZT48L3RpdGxlcz48cGVyaW9kaWNhbD48ZnVsbC10
aXRsZT5Tb2MgU2NpIE1lZDwvZnVsbC10aXRsZT48L3BlcmlvZGljYWw+PGFsdC1wZXJpb2RpY2Fs
PjxmdWxsLXRpdGxlPlNvYyBTY2kgTWVkPC9mdWxsLXRpdGxlPjxhYmJyLTE+U29jaWFsIHNjaWVu
Y2UgJmFtcDsgbWVkaWNpbmUgKDE5ODIpPC9hYmJyLTE+PC9hbHQtcGVyaW9kaWNhbD48cGFnZXM+
MTA2LTE0PC9wYWdlcz48dm9sdW1lPjk1PC92b2x1bWU+PGVkaXRpb24+MjAxMy8wNS8wNzwvZWRp
dGlvbj48a2V5d29yZHM+PGtleXdvcmQ+Qm9keSBNYXNzIEluZGV4PC9rZXl3b3JkPjxrZXl3b3Jk
PkNoaWxkPC9rZXl3b3JkPjxrZXl3b3JkPkNvbm5lY3RpY3V0L2VwaWRlbWlvbG9neTwva2V5d29y
ZD48a2V5d29yZD5EaWV0L3N0YXRpc3RpY3MgJmFtcDsgbnVtZXJpY2FsIGRhdGE8L2tleXdvcmQ+
PGtleXdvcmQ+RW52aXJvbm1lbnQgRGVzaWduLyBzdGF0aXN0aWNzICZhbXA7IG51bWVyaWNhbCBk
YXRhPC9rZXl3b3JkPjxrZXl3b3JkPkZlbWFsZTwva2V5d29yZD48a2V5d29yZD5IZWFsdGggU3Rh
dHVzIERpc3Bhcml0aWVzPC9rZXl3b3JkPjxrZXl3b3JkPkh1bWFuczwva2V5d29yZD48a2V5d29y
ZD5NYWxlPC9rZXl3b3JkPjxrZXl3b3JkPk1vdG9yIEFjdGl2aXR5PC9rZXl3b3JkPjxrZXl3b3Jk
PlBlZGlhdHJpYyBPYmVzaXR5LyBlcGlkZW1pb2xvZ3k8L2tleXdvcmQ+PGtleXdvcmQ+UmVzaWRl
bmNlIENoYXJhY3RlcmlzdGljcy8gc3RhdGlzdGljcyAmYW1wOyBudW1lcmljYWwgZGF0YTwva2V5
d29yZD48a2V5d29yZD5Tb2NpYWwgRGV0ZXJtaW5hbnRzIG9mIEhlYWx0aDwva2V5d29yZD48a2V5
d29yZD5Tb2NpYWwgRW52aXJvbm1lbnQ8L2tleXdvcmQ+PGtleXdvcmQ+U29jaW9lY29ub21pYyBG
YWN0b3JzPC9rZXl3b3JkPjwva2V5d29yZHM+PGRhdGVzPjx5ZWFyPjIwMTM8L3llYXI+PHB1Yi1k
YXRlcz48ZGF0ZT5PY3Q8L2RhdGU+PC9wdWItZGF0ZXM+PC9kYXRlcz48aXNibj4xODczLTUzNDcg
KEVsZWN0cm9uaWMpJiN4RDswMjc3LTk1MzYgKExpbmtpbmcpPC9pc2JuPjxhY2Nlc3Npb24tbnVt
PjIzNjQyNjQ2PC9hY2Nlc3Npb24tbnVtPjx1cmxzPjwvdXJscz48Y3VzdG9tMj40MDU4NTAwPC9j
dXN0b20yPjxlbGVjdHJvbmljLXJlc291cmNlLW51bT4xMC4xMDE2L2ouc29jc2NpbWVkLjIwMTMu
MDQuMDAzPC9lbGVjdHJvbmljLXJlc291cmNlLW51bT48cmVtb3RlLWRhdGFiYXNlLXByb3ZpZGVy
Pk5MTTwvcmVtb3RlLWRhdGFiYXNlLXByb3ZpZGVyPjxsYW5ndWFnZT5lbmc8L2xhbmd1YWdlPjwv
cmVjb3JkPjwvQ2l0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65]</w:t>
            </w:r>
            <w:r>
              <w:rPr>
                <w:rFonts w:cs="Arial"/>
              </w:rPr>
              <w:fldChar w:fldCharType="end"/>
            </w:r>
          </w:p>
        </w:tc>
        <w:tc>
          <w:tcPr>
            <w:tcW w:w="1620" w:type="dxa"/>
          </w:tcPr>
          <w:p w14:paraId="58E86C24"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678993B7"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sidRPr="00706B39">
              <w:rPr>
                <w:rFonts w:ascii="Calibri" w:eastAsia="Times New Roman" w:hAnsi="Calibri" w:cs="Times New Roman"/>
              </w:rPr>
              <w:t> </w:t>
            </w:r>
          </w:p>
        </w:tc>
        <w:tc>
          <w:tcPr>
            <w:tcW w:w="1584" w:type="dxa"/>
            <w:noWrap/>
            <w:hideMark/>
          </w:tcPr>
          <w:p w14:paraId="23F4D03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01E5783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51299AC6" w14:textId="77777777" w:rsidTr="00972CF7">
        <w:trPr>
          <w:trHeight w:val="300"/>
        </w:trPr>
        <w:tc>
          <w:tcPr>
            <w:tcW w:w="445" w:type="dxa"/>
            <w:tcBorders>
              <w:right w:val="single" w:sz="4" w:space="0" w:color="FFFFFF" w:themeColor="background1"/>
            </w:tcBorders>
            <w:noWrap/>
            <w:hideMark/>
          </w:tcPr>
          <w:p w14:paraId="64DCACB1"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0D9ED9A"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Participation</w:t>
            </w:r>
            <w:r>
              <w:rPr>
                <w:rFonts w:ascii="Calibri" w:eastAsia="Times New Roman" w:hAnsi="Calibri" w:cs="Times New Roman"/>
              </w:rPr>
              <w:t>*</w:t>
            </w:r>
          </w:p>
        </w:tc>
        <w:tc>
          <w:tcPr>
            <w:tcW w:w="2750" w:type="dxa"/>
            <w:noWrap/>
            <w:hideMark/>
          </w:tcPr>
          <w:p w14:paraId="437CE49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r>
              <w:rPr>
                <w:rFonts w:cs="Arial"/>
              </w:rPr>
              <w:fldChar w:fldCharType="begin">
                <w:fldData xml:space="preserve">PEVuZE5vdGU+PENpdGU+PEF1dGhvcj5Mb2dzdGVpbjwvQXV0aG9yPjxZZWFyPjIwMTM8L1llYXI+
PFJlY051bT4yNjk8L1JlY051bT48RGlzcGxheVRleHQ+WzM3LCA2MCwgMTcxXTwvRGlzcGxheVRl
eHQ+PHJlY29yZD48cmVjLW51bWJlcj4yNjk8L3JlYy1udW1iZXI+PGZvcmVpZ24ta2V5cz48a2V5
IGFwcD0iRU4iIGRiLWlkPSI5ZmRzdHRycG1wcHRwMGUyZXBjNXJhNTMyemQ1MHNhNWFlZXIiIHRp
bWVzdGFtcD0iMCI+MjY5PC9rZXk+PC9mb3JlaWduLWtleXM+PHJlZi10eXBlIG5hbWU9IkpvdXJu
YWwgQXJ0aWNsZSI+MTc8L3JlZi10eXBlPjxjb250cmlidXRvcnM+PGF1dGhvcnM+PGF1dGhvcj5M
b2dzdGVpbiwgQi48L2F1dGhvcj48YXV0aG9yPkJsZWtlc2F1bmUsIEEuPC9hdXRob3I+PGF1dGhv
cj5BbG1hcywgUi48L2F1dGhvcj48L2F1dGhvcnM+PC9jb250cmlidXRvcnM+PGF1dGgtYWRkcmVz
cz5DZW50cmUgZm9yIFJ1cmFsIFJlc2VhcmNoIChVbml2ZXJzaXR5IENlbnRyZSBEcmFndm9sbCks
IE5vcndheSA3NDkxLCBOb3J3YXkuIGJyaXQubG9nc3RlaW5AcnVyYWwubm88L2F1dGgtYWRkcmVz
cz48dGl0bGVzPjx0aXRsZT5QaHlzaWNhbCBhY3Rpdml0eSBhbW9uZyBOb3J3ZWdpYW4gYWRvbGVz
Y2VudHMtLWEgbXVsdGlsZXZlbCBhbmFseXNpcyBvZiBob3cgcGxhY2Ugb2YgcmVzaWRlbmNlIGlz
IGFzc29jaWF0ZWQgd2l0aCBoZWFsdGggYmVoYXZpb3VyOiB0aGUgWW91bmctSFVOVCBzdHVkeTwv
dGl0bGU+PHNlY29uZGFyeS10aXRsZT5JbnQgSiBFcXVpdHkgSGVhbHRoPC9zZWNvbmRhcnktdGl0
bGU+PGFsdC10aXRsZT5JbnRlcm5hdGlvbmFsIGpvdXJuYWwgZm9yIGVxdWl0eSBpbiBoZWFsdGg8
L2FsdC10aXRsZT48L3RpdGxlcz48cGVyaW9kaWNhbD48ZnVsbC10aXRsZT5JbnQgSiBFcXVpdHkg
SGVhbHRoPC9mdWxsLXRpdGxlPjxhYmJyLTE+SW50ZXJuYXRpb25hbCBqb3VybmFsIGZvciBlcXVp
dHkgaW4gaGVhbHRoPC9hYmJyLTE+PC9wZXJpb2RpY2FsPjxhbHQtcGVyaW9kaWNhbD48ZnVsbC10
aXRsZT5JbnQgSiBFcXVpdHkgSGVhbHRoPC9mdWxsLXRpdGxlPjxhYmJyLTE+SW50ZXJuYXRpb25h
bCBqb3VybmFsIGZvciBlcXVpdHkgaW4gaGVhbHRoPC9hYmJyLTE+PC9hbHQtcGVyaW9kaWNhbD48
cGFnZXM+NTY8L3BhZ2VzPjx2b2x1bWU+MTI8L3ZvbHVtZT48ZWRpdGlvbj4yMDEzLzA3LzI2PC9l
ZGl0aW9uPjxrZXl3b3Jkcz48a2V5d29yZD5BZG9sZXNjZW50PC9rZXl3b3JkPjxrZXl3b3JkPkZl
bWFsZTwva2V5d29yZD48a2V5d29yZD5IZWFsdGggU3VydmV5czwva2V5d29yZD48a2V5d29yZD5I
dW1hbnM8L2tleXdvcmQ+PGtleXdvcmQ+TWFsZTwva2V5d29yZD48a2V5d29yZD5Nb3RvciBBY3Rp
dml0eTwva2V5d29yZD48a2V5d29yZD5NdWx0aWxldmVsIEFuYWx5c2lzPC9rZXl3b3JkPjxrZXl3
b3JkPk5vcndheTwva2V5d29yZD48a2V5d29yZD5Qb3ZlcnR5IEFyZWFzPC9rZXl3b3JkPjxrZXl3
b3JkPlJlc2lkZW5jZSBDaGFyYWN0ZXJpc3RpY3MvIHN0YXRpc3RpY3MgJmFtcDsgbnVtZXJpY2Fs
IGRhdGE8L2tleXdvcmQ+PGtleXdvcmQ+U29jaWFsIFBhcnRpY2lwYXRpb248L2tleXdvcmQ+PGtl
eXdvcmQ+WW91bmcgQWR1bHQ8L2tleXdvcmQ+PC9rZXl3b3Jkcz48ZGF0ZXM+PHllYXI+MjAxMzwv
eWVhcj48L2RhdGVzPjxpc2JuPjE0NzUtOTI3NiAoRWxlY3Ryb25pYykmI3hEOzE0NzUtOTI3NiAo
TGlua2luZyk8L2lzYm4+PGFjY2Vzc2lvbi1udW0+MjM4ODMxNDQ8L2FjY2Vzc2lvbi1udW0+PHVy
bHM+PC91cmxzPjxjdXN0b20yPjM3MjUxNTc8L2N1c3RvbTI+PGVsZWN0cm9uaWMtcmVzb3VyY2Ut
bnVtPjEwLjExODYvMTQ3NS05Mjc2LTEyLTU2PC9lbGVjdHJvbmljLXJlc291cmNlLW51bT48cmVt
b3RlLWRhdGFiYXNlLXByb3ZpZGVyPk5MTTwvcmVtb3RlLWRhdGFiYXNlLXByb3ZpZGVyPjxsYW5n
dWFnZT5lbmc8L2xhbmd1YWdlPjwvcmVjb3JkPjwvQ2l0ZT48Q2l0ZT48QXV0aG9yPkJhbGw8L0F1
dGhvcj48WWVhcj4yMDEwPC9ZZWFyPjxSZWNOdW0+NjQzPC9SZWNOdW0+PHJlY29yZD48cmVjLW51
bWJlcj42NDM8L3JlYy1udW1iZXI+PGZvcmVpZ24ta2V5cz48a2V5IGFwcD0iRU4iIGRiLWlkPSI5
ZmRzdHRycG1wcHRwMGUyZXBjNXJhNTMyemQ1MHNhNWFlZXIiIHRpbWVzdGFtcD0iMCI+NjQzPC9r
ZXk+PC9mb3JlaWduLWtleXM+PHJlZi10eXBlIG5hbWU9IkpvdXJuYWwgQXJ0aWNsZSI+MTc8L3Jl
Zi10eXBlPjxjb250cmlidXRvcnM+PGF1dGhvcnM+PGF1dGhvcj5CYWxsLCBLLjwvYXV0aG9yPjxh
dXRob3I+Q2xlbGFuZCwgVi4gSi48L2F1dGhvcj48YXV0aG9yPlRpbXBlcmlvLCBBLiBGLjwvYXV0
aG9yPjxhdXRob3I+U2FsbW9uLCBKLjwvYXV0aG9yPjxhdXRob3I+R2lsZXMtQ29ydGksIEIuPC9h
dXRob3I+PGF1dGhvcj5DcmF3Zm9yZCwgRC4gQS48L2F1dGhvcj48L2F1dGhvcnM+PC9jb250cmli
dXRvcnM+PGF1dGgtYWRkcmVzcz5EZWFraW4gVW5pdmVyc2l0eSwgU2Nob29sIG9mIEV4ZXJjaXNl
IGFuZCBOdXRyaXRpb24gU2NpZW5jZXMsIEJ1cndvb2QsIFZpY3RvcmlhIDMxMjUsIEF1c3RyYWxp
YS4ga3lsaWUuYmFsbEBkZWFraW4uZWR1LmF1PC9hdXRoLWFkZHJlc3M+PHRpdGxlcz48dGl0bGU+
TG92ZSB0aHkgbmVpZ2hib3VyPyBBc3NvY2lhdGlvbnMgb2Ygc29jaWFsIGNhcGl0YWwgYW5kIGNy
aW1lIHdpdGggcGh5c2ljYWwgYWN0aXZpdHkgYW1vbmdzdCB3b21lbjwvdGl0bGU+PHNlY29uZGFy
eS10aXRsZT5Tb2MgU2NpIE1lZDwvc2Vjb25kYXJ5LXRpdGxlPjxhbHQtdGl0bGU+U29jaWFsIHNj
aWVuY2UgJmFtcDsgbWVkaWNpbmUgKDE5ODIpPC9hbHQtdGl0bGU+PC90aXRsZXM+PHBlcmlvZGlj
YWw+PGZ1bGwtdGl0bGU+U29jIFNjaSBNZWQ8L2Z1bGwtdGl0bGU+PC9wZXJpb2RpY2FsPjxhbHQt
cGVyaW9kaWNhbD48ZnVsbC10aXRsZT5Tb2MgU2NpIE1lZDwvZnVsbC10aXRsZT48YWJici0xPlNv
Y2lhbCBzY2llbmNlICZhbXA7IG1lZGljaW5lICgxOTgyKTwvYWJici0xPjwvYWx0LXBlcmlvZGlj
YWw+PHBhZ2VzPjgwNy0xNDwvcGFnZXM+PHZvbHVtZT43MTwvdm9sdW1lPjxudW1iZXI+NDwvbnVt
YmVyPjxlZGl0aW9uPjIwMTAvMDYvMjI8L2VkaXRpb24+PGtleXdvcmRzPjxrZXl3b3JkPkFkb2xl
c2NlbnQ8L2tleXdvcmQ+PGtleXdvcmQ+QWR1bHQ8L2tleXdvcmQ+PGtleXdvcmQ+QXVzdHJhbGlh
PC9rZXl3b3JkPjxrZXl3b3JkPkNyaW1lLyBzdGF0aXN0aWNzICZhbXA7IG51bWVyaWNhbCBkYXRh
PC9rZXl3b3JkPjxrZXl3b3JkPkV4ZXJjaXNlPC9rZXl3b3JkPjxrZXl3b3JkPkZlbWFsZTwva2V5
d29yZD48a2V5d29yZD5IdW1hbnM8L2tleXdvcmQ+PGtleXdvcmQ+SW50ZXJwZXJzb25hbCBSZWxh
dGlvbnM8L2tleXdvcmQ+PGtleXdvcmQ+TGVpc3VyZSBBY3Rpdml0aWVzPC9rZXl3b3JkPjxrZXl3
b3JkPk11bHRpbGV2ZWwgQW5hbHlzaXM8L2tleXdvcmQ+PGtleXdvcmQ+TXVsdGl2YXJpYXRlIEFu
YWx5c2lzPC9rZXl3b3JkPjxrZXl3b3JkPlJlZ3Jlc3Npb24gQW5hbHlzaXM8L2tleXdvcmQ+PGtl
eXdvcmQ+UmVzaWRlbmNlIENoYXJhY3RlcmlzdGljczwva2V5d29yZD48a2V5d29yZD5Tb2NpYWwg
RW52aXJvbm1lbnQ8L2tleXdvcmQ+PGtleXdvcmQ+U29jaW9lY29ub21pYyBGYWN0b3JzPC9rZXl3
b3JkPjxrZXl3b3JkPlRydXN0PC9rZXl3b3JkPjxrZXl3b3JkPldhbGtpbmcvIHN0YXRpc3RpY3Mg
JmFtcDsgbnVtZXJpY2FsIGRhdGE8L2tleXdvcmQ+PGtleXdvcmQ+WW91bmcgQWR1bHQ8L2tleXdv
cmQ+PC9rZXl3b3Jkcz48ZGF0ZXM+PHllYXI+MjAxMDwveWVhcj48cHViLWRhdGVzPjxkYXRlPkF1
ZzwvZGF0ZT48L3B1Yi1kYXRlcz48L2RhdGVzPjxpc2JuPjE4NzMtNTM0NyAoRWxlY3Ryb25pYykm
I3hEOzAyNzctOTUzNiAoTGlua2luZyk8L2lzYm4+PGFjY2Vzc2lvbi1udW0+MjA1NjE3Mjc8L2Fj
Y2Vzc2lvbi1udW0+PHVybHM+PC91cmxzPjxlbGVjdHJvbmljLXJlc291cmNlLW51bT4xMC4xMDE2
L2ouc29jc2NpbWVkLjIwMTAuMDQuMDQxPC9lbGVjdHJvbmljLXJlc291cmNlLW51bT48cmVtb3Rl
LWRhdGFiYXNlLXByb3ZpZGVyPk5MTTwvcmVtb3RlLWRhdGFiYXNlLXByb3ZpZGVyPjxsYW5ndWFn
ZT5lbmc8L2xhbmd1YWdlPjwvcmVjb3JkPjwvQ2l0ZT48Q2l0ZT48QXV0aG9yPkdhbzwvQXV0aG9y
PjxZZWFyPjIwMTU8L1llYXI+PFJlY051bT4xMzYwPC9SZWNOdW0+PHJlY29yZD48cmVjLW51bWJl
cj4xMzYwPC9yZWMtbnVtYmVyPjxmb3JlaWduLWtleXM+PGtleSBhcHA9IkVOIiBkYi1pZD0iOWZk
c3R0cnBtcHB0cDBlMmVwYzVyYTUzMnpkNTBzYTVhZWVyIiB0aW1lc3RhbXA9IjAiPjEzNjA8L2tl
eT48L2ZvcmVpZ24ta2V5cz48cmVmLXR5cGUgbmFtZT0iSm91cm5hbCBBcnRpY2xlIj4xNzwvcmVm
LXR5cGU+PGNvbnRyaWJ1dG9ycz48YXV0aG9ycz48YXV0aG9yPkdhbywgSi48L2F1dGhvcj48L2F1
dGhvcnM+PC9jb250cmlidXRvcnM+PHRpdGxlcz48dGl0bGU+QXNzb2NpYXRpb24gYmV0d2VlbiBz
b2NpYWwgYW5kIGJ1aWx0IGVudmlyb25tZW50cyBhbmQgbGVpc3VyZS10aW1lIHBoeXNpY2FsIGFj
dGl2aXR5IGFtb25nIENoaW5lc2Ugb2xkZXIgYWR1bHRzLS1hIG11bHRpbGV2ZWwgYW5hbHlzaXM8
L3RpdGxlPjxzZWNvbmRhcnktdGl0bGU+Qk1DIFB1YmxpYyBIZWFsdGg8L3NlY29uZGFyeS10aXRs
ZT48L3RpdGxlcz48cGVyaW9kaWNhbD48ZnVsbC10aXRsZT5CTUMgUHVibGljIEhlYWx0aDwvZnVs
bC10aXRsZT48L3BlcmlvZGljYWw+PHBhZ2VzPjEzMTctMjg8L3BhZ2VzPjx2b2x1bWU+MTU8L3Zv
bHVtZT48ZGF0ZXM+PHllYXI+MjAxNTwveWVhcj48L2RhdGVzPjx1cmxzPjwvdXJscz48L3JlY29y
ZD48L0NpdGU+PC9FbmROb3RlPn==
</w:fldData>
              </w:fldChar>
            </w:r>
            <w:r>
              <w:rPr>
                <w:rFonts w:cs="Arial"/>
              </w:rPr>
              <w:instrText xml:space="preserve"> ADDIN EN.CITE </w:instrText>
            </w:r>
            <w:r>
              <w:rPr>
                <w:rFonts w:cs="Arial"/>
              </w:rPr>
              <w:fldChar w:fldCharType="begin">
                <w:fldData xml:space="preserve">PEVuZE5vdGU+PENpdGU+PEF1dGhvcj5Mb2dzdGVpbjwvQXV0aG9yPjxZZWFyPjIwMTM8L1llYXI+
PFJlY051bT4yNjk8L1JlY051bT48RGlzcGxheVRleHQ+WzM3LCA2MCwgMTcxXTwvRGlzcGxheVRl
eHQ+PHJlY29yZD48cmVjLW51bWJlcj4yNjk8L3JlYy1udW1iZXI+PGZvcmVpZ24ta2V5cz48a2V5
IGFwcD0iRU4iIGRiLWlkPSI5ZmRzdHRycG1wcHRwMGUyZXBjNXJhNTMyemQ1MHNhNWFlZXIiIHRp
bWVzdGFtcD0iMCI+MjY5PC9rZXk+PC9mb3JlaWduLWtleXM+PHJlZi10eXBlIG5hbWU9IkpvdXJu
YWwgQXJ0aWNsZSI+MTc8L3JlZi10eXBlPjxjb250cmlidXRvcnM+PGF1dGhvcnM+PGF1dGhvcj5M
b2dzdGVpbiwgQi48L2F1dGhvcj48YXV0aG9yPkJsZWtlc2F1bmUsIEEuPC9hdXRob3I+PGF1dGhv
cj5BbG1hcywgUi48L2F1dGhvcj48L2F1dGhvcnM+PC9jb250cmlidXRvcnM+PGF1dGgtYWRkcmVz
cz5DZW50cmUgZm9yIFJ1cmFsIFJlc2VhcmNoIChVbml2ZXJzaXR5IENlbnRyZSBEcmFndm9sbCks
IE5vcndheSA3NDkxLCBOb3J3YXkuIGJyaXQubG9nc3RlaW5AcnVyYWwubm88L2F1dGgtYWRkcmVz
cz48dGl0bGVzPjx0aXRsZT5QaHlzaWNhbCBhY3Rpdml0eSBhbW9uZyBOb3J3ZWdpYW4gYWRvbGVz
Y2VudHMtLWEgbXVsdGlsZXZlbCBhbmFseXNpcyBvZiBob3cgcGxhY2Ugb2YgcmVzaWRlbmNlIGlz
IGFzc29jaWF0ZWQgd2l0aCBoZWFsdGggYmVoYXZpb3VyOiB0aGUgWW91bmctSFVOVCBzdHVkeTwv
dGl0bGU+PHNlY29uZGFyeS10aXRsZT5JbnQgSiBFcXVpdHkgSGVhbHRoPC9zZWNvbmRhcnktdGl0
bGU+PGFsdC10aXRsZT5JbnRlcm5hdGlvbmFsIGpvdXJuYWwgZm9yIGVxdWl0eSBpbiBoZWFsdGg8
L2FsdC10aXRsZT48L3RpdGxlcz48cGVyaW9kaWNhbD48ZnVsbC10aXRsZT5JbnQgSiBFcXVpdHkg
SGVhbHRoPC9mdWxsLXRpdGxlPjxhYmJyLTE+SW50ZXJuYXRpb25hbCBqb3VybmFsIGZvciBlcXVp
dHkgaW4gaGVhbHRoPC9hYmJyLTE+PC9wZXJpb2RpY2FsPjxhbHQtcGVyaW9kaWNhbD48ZnVsbC10
aXRsZT5JbnQgSiBFcXVpdHkgSGVhbHRoPC9mdWxsLXRpdGxlPjxhYmJyLTE+SW50ZXJuYXRpb25h
bCBqb3VybmFsIGZvciBlcXVpdHkgaW4gaGVhbHRoPC9hYmJyLTE+PC9hbHQtcGVyaW9kaWNhbD48
cGFnZXM+NTY8L3BhZ2VzPjx2b2x1bWU+MTI8L3ZvbHVtZT48ZWRpdGlvbj4yMDEzLzA3LzI2PC9l
ZGl0aW9uPjxrZXl3b3Jkcz48a2V5d29yZD5BZG9sZXNjZW50PC9rZXl3b3JkPjxrZXl3b3JkPkZl
bWFsZTwva2V5d29yZD48a2V5d29yZD5IZWFsdGggU3VydmV5czwva2V5d29yZD48a2V5d29yZD5I
dW1hbnM8L2tleXdvcmQ+PGtleXdvcmQ+TWFsZTwva2V5d29yZD48a2V5d29yZD5Nb3RvciBBY3Rp
dml0eTwva2V5d29yZD48a2V5d29yZD5NdWx0aWxldmVsIEFuYWx5c2lzPC9rZXl3b3JkPjxrZXl3
b3JkPk5vcndheTwva2V5d29yZD48a2V5d29yZD5Qb3ZlcnR5IEFyZWFzPC9rZXl3b3JkPjxrZXl3
b3JkPlJlc2lkZW5jZSBDaGFyYWN0ZXJpc3RpY3MvIHN0YXRpc3RpY3MgJmFtcDsgbnVtZXJpY2Fs
IGRhdGE8L2tleXdvcmQ+PGtleXdvcmQ+U29jaWFsIFBhcnRpY2lwYXRpb248L2tleXdvcmQ+PGtl
eXdvcmQ+WW91bmcgQWR1bHQ8L2tleXdvcmQ+PC9rZXl3b3Jkcz48ZGF0ZXM+PHllYXI+MjAxMzwv
eWVhcj48L2RhdGVzPjxpc2JuPjE0NzUtOTI3NiAoRWxlY3Ryb25pYykmI3hEOzE0NzUtOTI3NiAo
TGlua2luZyk8L2lzYm4+PGFjY2Vzc2lvbi1udW0+MjM4ODMxNDQ8L2FjY2Vzc2lvbi1udW0+PHVy
bHM+PC91cmxzPjxjdXN0b20yPjM3MjUxNTc8L2N1c3RvbTI+PGVsZWN0cm9uaWMtcmVzb3VyY2Ut
bnVtPjEwLjExODYvMTQ3NS05Mjc2LTEyLTU2PC9lbGVjdHJvbmljLXJlc291cmNlLW51bT48cmVt
b3RlLWRhdGFiYXNlLXByb3ZpZGVyPk5MTTwvcmVtb3RlLWRhdGFiYXNlLXByb3ZpZGVyPjxsYW5n
dWFnZT5lbmc8L2xhbmd1YWdlPjwvcmVjb3JkPjwvQ2l0ZT48Q2l0ZT48QXV0aG9yPkJhbGw8L0F1
dGhvcj48WWVhcj4yMDEwPC9ZZWFyPjxSZWNOdW0+NjQzPC9SZWNOdW0+PHJlY29yZD48cmVjLW51
bWJlcj42NDM8L3JlYy1udW1iZXI+PGZvcmVpZ24ta2V5cz48a2V5IGFwcD0iRU4iIGRiLWlkPSI5
ZmRzdHRycG1wcHRwMGUyZXBjNXJhNTMyemQ1MHNhNWFlZXIiIHRpbWVzdGFtcD0iMCI+NjQzPC9r
ZXk+PC9mb3JlaWduLWtleXM+PHJlZi10eXBlIG5hbWU9IkpvdXJuYWwgQXJ0aWNsZSI+MTc8L3Jl
Zi10eXBlPjxjb250cmlidXRvcnM+PGF1dGhvcnM+PGF1dGhvcj5CYWxsLCBLLjwvYXV0aG9yPjxh
dXRob3I+Q2xlbGFuZCwgVi4gSi48L2F1dGhvcj48YXV0aG9yPlRpbXBlcmlvLCBBLiBGLjwvYXV0
aG9yPjxhdXRob3I+U2FsbW9uLCBKLjwvYXV0aG9yPjxhdXRob3I+R2lsZXMtQ29ydGksIEIuPC9h
dXRob3I+PGF1dGhvcj5DcmF3Zm9yZCwgRC4gQS48L2F1dGhvcj48L2F1dGhvcnM+PC9jb250cmli
dXRvcnM+PGF1dGgtYWRkcmVzcz5EZWFraW4gVW5pdmVyc2l0eSwgU2Nob29sIG9mIEV4ZXJjaXNl
IGFuZCBOdXRyaXRpb24gU2NpZW5jZXMsIEJ1cndvb2QsIFZpY3RvcmlhIDMxMjUsIEF1c3RyYWxp
YS4ga3lsaWUuYmFsbEBkZWFraW4uZWR1LmF1PC9hdXRoLWFkZHJlc3M+PHRpdGxlcz48dGl0bGU+
TG92ZSB0aHkgbmVpZ2hib3VyPyBBc3NvY2lhdGlvbnMgb2Ygc29jaWFsIGNhcGl0YWwgYW5kIGNy
aW1lIHdpdGggcGh5c2ljYWwgYWN0aXZpdHkgYW1vbmdzdCB3b21lbjwvdGl0bGU+PHNlY29uZGFy
eS10aXRsZT5Tb2MgU2NpIE1lZDwvc2Vjb25kYXJ5LXRpdGxlPjxhbHQtdGl0bGU+U29jaWFsIHNj
aWVuY2UgJmFtcDsgbWVkaWNpbmUgKDE5ODIpPC9hbHQtdGl0bGU+PC90aXRsZXM+PHBlcmlvZGlj
YWw+PGZ1bGwtdGl0bGU+U29jIFNjaSBNZWQ8L2Z1bGwtdGl0bGU+PC9wZXJpb2RpY2FsPjxhbHQt
cGVyaW9kaWNhbD48ZnVsbC10aXRsZT5Tb2MgU2NpIE1lZDwvZnVsbC10aXRsZT48YWJici0xPlNv
Y2lhbCBzY2llbmNlICZhbXA7IG1lZGljaW5lICgxOTgyKTwvYWJici0xPjwvYWx0LXBlcmlvZGlj
YWw+PHBhZ2VzPjgwNy0xNDwvcGFnZXM+PHZvbHVtZT43MTwvdm9sdW1lPjxudW1iZXI+NDwvbnVt
YmVyPjxlZGl0aW9uPjIwMTAvMDYvMjI8L2VkaXRpb24+PGtleXdvcmRzPjxrZXl3b3JkPkFkb2xl
c2NlbnQ8L2tleXdvcmQ+PGtleXdvcmQ+QWR1bHQ8L2tleXdvcmQ+PGtleXdvcmQ+QXVzdHJhbGlh
PC9rZXl3b3JkPjxrZXl3b3JkPkNyaW1lLyBzdGF0aXN0aWNzICZhbXA7IG51bWVyaWNhbCBkYXRh
PC9rZXl3b3JkPjxrZXl3b3JkPkV4ZXJjaXNlPC9rZXl3b3JkPjxrZXl3b3JkPkZlbWFsZTwva2V5
d29yZD48a2V5d29yZD5IdW1hbnM8L2tleXdvcmQ+PGtleXdvcmQ+SW50ZXJwZXJzb25hbCBSZWxh
dGlvbnM8L2tleXdvcmQ+PGtleXdvcmQ+TGVpc3VyZSBBY3Rpdml0aWVzPC9rZXl3b3JkPjxrZXl3
b3JkPk11bHRpbGV2ZWwgQW5hbHlzaXM8L2tleXdvcmQ+PGtleXdvcmQ+TXVsdGl2YXJpYXRlIEFu
YWx5c2lzPC9rZXl3b3JkPjxrZXl3b3JkPlJlZ3Jlc3Npb24gQW5hbHlzaXM8L2tleXdvcmQ+PGtl
eXdvcmQ+UmVzaWRlbmNlIENoYXJhY3RlcmlzdGljczwva2V5d29yZD48a2V5d29yZD5Tb2NpYWwg
RW52aXJvbm1lbnQ8L2tleXdvcmQ+PGtleXdvcmQ+U29jaW9lY29ub21pYyBGYWN0b3JzPC9rZXl3
b3JkPjxrZXl3b3JkPlRydXN0PC9rZXl3b3JkPjxrZXl3b3JkPldhbGtpbmcvIHN0YXRpc3RpY3Mg
JmFtcDsgbnVtZXJpY2FsIGRhdGE8L2tleXdvcmQ+PGtleXdvcmQ+WW91bmcgQWR1bHQ8L2tleXdv
cmQ+PC9rZXl3b3Jkcz48ZGF0ZXM+PHllYXI+MjAxMDwveWVhcj48cHViLWRhdGVzPjxkYXRlPkF1
ZzwvZGF0ZT48L3B1Yi1kYXRlcz48L2RhdGVzPjxpc2JuPjE4NzMtNTM0NyAoRWxlY3Ryb25pYykm
I3hEOzAyNzctOTUzNiAoTGlua2luZyk8L2lzYm4+PGFjY2Vzc2lvbi1udW0+MjA1NjE3Mjc8L2Fj
Y2Vzc2lvbi1udW0+PHVybHM+PC91cmxzPjxlbGVjdHJvbmljLXJlc291cmNlLW51bT4xMC4xMDE2
L2ouc29jc2NpbWVkLjIwMTAuMDQuMDQxPC9lbGVjdHJvbmljLXJlc291cmNlLW51bT48cmVtb3Rl
LWRhdGFiYXNlLXByb3ZpZGVyPk5MTTwvcmVtb3RlLWRhdGFiYXNlLXByb3ZpZGVyPjxsYW5ndWFn
ZT5lbmc8L2xhbmd1YWdlPjwvcmVjb3JkPjwvQ2l0ZT48Q2l0ZT48QXV0aG9yPkdhbzwvQXV0aG9y
PjxZZWFyPjIwMTU8L1llYXI+PFJlY051bT4xMzYwPC9SZWNOdW0+PHJlY29yZD48cmVjLW51bWJl
cj4xMzYwPC9yZWMtbnVtYmVyPjxmb3JlaWduLWtleXM+PGtleSBhcHA9IkVOIiBkYi1pZD0iOWZk
c3R0cnBtcHB0cDBlMmVwYzVyYTUzMnpkNTBzYTVhZWVyIiB0aW1lc3RhbXA9IjAiPjEzNjA8L2tl
eT48L2ZvcmVpZ24ta2V5cz48cmVmLXR5cGUgbmFtZT0iSm91cm5hbCBBcnRpY2xlIj4xNzwvcmVm
LXR5cGU+PGNvbnRyaWJ1dG9ycz48YXV0aG9ycz48YXV0aG9yPkdhbywgSi48L2F1dGhvcj48L2F1
dGhvcnM+PC9jb250cmlidXRvcnM+PHRpdGxlcz48dGl0bGU+QXNzb2NpYXRpb24gYmV0d2VlbiBz
b2NpYWwgYW5kIGJ1aWx0IGVudmlyb25tZW50cyBhbmQgbGVpc3VyZS10aW1lIHBoeXNpY2FsIGFj
dGl2aXR5IGFtb25nIENoaW5lc2Ugb2xkZXIgYWR1bHRzLS1hIG11bHRpbGV2ZWwgYW5hbHlzaXM8
L3RpdGxlPjxzZWNvbmRhcnktdGl0bGU+Qk1DIFB1YmxpYyBIZWFsdGg8L3NlY29uZGFyeS10aXRs
ZT48L3RpdGxlcz48cGVyaW9kaWNhbD48ZnVsbC10aXRsZT5CTUMgUHVibGljIEhlYWx0aDwvZnVs
bC10aXRsZT48L3BlcmlvZGljYWw+PHBhZ2VzPjEzMTctMjg8L3BhZ2VzPjx2b2x1bWU+MTU8L3Zv
bHVtZT48ZGF0ZXM+PHllYXI+MjAxNTwveWVhcj48L2RhdGVzPjx1cmxzPjwvdXJscz48L3JlY29y
ZD48L0NpdGU+PC9FbmROb3RlPn==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37, 60, 171]</w:t>
            </w:r>
            <w:r>
              <w:rPr>
                <w:rFonts w:cs="Arial"/>
              </w:rPr>
              <w:fldChar w:fldCharType="end"/>
            </w:r>
          </w:p>
        </w:tc>
        <w:tc>
          <w:tcPr>
            <w:tcW w:w="1620" w:type="dxa"/>
          </w:tcPr>
          <w:p w14:paraId="295B59AB"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823" w:type="dxa"/>
            <w:noWrap/>
            <w:hideMark/>
          </w:tcPr>
          <w:p w14:paraId="308BB30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3</w:t>
            </w:r>
          </w:p>
        </w:tc>
        <w:tc>
          <w:tcPr>
            <w:tcW w:w="1584" w:type="dxa"/>
            <w:noWrap/>
            <w:hideMark/>
          </w:tcPr>
          <w:p w14:paraId="7A5F554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67)</w:t>
            </w:r>
          </w:p>
        </w:tc>
        <w:tc>
          <w:tcPr>
            <w:tcW w:w="1650" w:type="dxa"/>
            <w:noWrap/>
            <w:hideMark/>
          </w:tcPr>
          <w:p w14:paraId="365760C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33)</w:t>
            </w:r>
          </w:p>
        </w:tc>
      </w:tr>
      <w:tr w:rsidR="0073740F" w:rsidRPr="00706B39" w14:paraId="1FE0B759" w14:textId="77777777" w:rsidTr="00972CF7">
        <w:trPr>
          <w:trHeight w:val="300"/>
        </w:trPr>
        <w:tc>
          <w:tcPr>
            <w:tcW w:w="445" w:type="dxa"/>
            <w:tcBorders>
              <w:right w:val="single" w:sz="4" w:space="0" w:color="FFFFFF" w:themeColor="background1"/>
            </w:tcBorders>
            <w:noWrap/>
            <w:hideMark/>
          </w:tcPr>
          <w:p w14:paraId="442372E6"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EFBBAA6"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Interpersonal Relationships</w:t>
            </w:r>
            <w:r>
              <w:rPr>
                <w:rFonts w:ascii="Calibri" w:eastAsia="Times New Roman" w:hAnsi="Calibri" w:cs="Times New Roman"/>
              </w:rPr>
              <w:t>*</w:t>
            </w:r>
          </w:p>
        </w:tc>
        <w:tc>
          <w:tcPr>
            <w:tcW w:w="2750" w:type="dxa"/>
            <w:noWrap/>
            <w:hideMark/>
          </w:tcPr>
          <w:p w14:paraId="3A3424A8"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Pr>
                <w:rFonts w:cs="Arial"/>
              </w:rPr>
              <w:fldChar w:fldCharType="begin">
                <w:fldData xml:space="preserve">PEVuZE5vdGU+PENpdGU+PEF1dGhvcj5WYW4gQ2F1d2VuYmVyZzwvQXV0aG9yPjxZZWFyPjIwMTQ8
L1llYXI+PFJlY051bT4xMzYxPC9SZWNOdW0+PERpc3BsYXlUZXh0PlsxNzVd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rPr>
                <w:rFonts w:cs="Arial"/>
              </w:rPr>
              <w:instrText xml:space="preserve"> ADDIN EN.CITE </w:instrText>
            </w:r>
            <w:r>
              <w:rPr>
                <w:rFonts w:cs="Arial"/>
              </w:rPr>
              <w:fldChar w:fldCharType="begin">
                <w:fldData xml:space="preserve">PEVuZE5vdGU+PENpdGU+PEF1dGhvcj5WYW4gQ2F1d2VuYmVyZzwvQXV0aG9yPjxZZWFyPjIwMTQ8
L1llYXI+PFJlY051bT4xMzYxPC9SZWNOdW0+PERpc3BsYXlUZXh0PlsxNzVd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175]</w:t>
            </w:r>
            <w:r>
              <w:rPr>
                <w:rFonts w:cs="Arial"/>
              </w:rPr>
              <w:fldChar w:fldCharType="end"/>
            </w:r>
          </w:p>
        </w:tc>
        <w:tc>
          <w:tcPr>
            <w:tcW w:w="1620" w:type="dxa"/>
          </w:tcPr>
          <w:p w14:paraId="7D6F1D44"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2AC2AA8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0915859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19B3C030"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1A199DBA" w14:textId="77777777" w:rsidTr="00972CF7">
        <w:trPr>
          <w:trHeight w:val="300"/>
        </w:trPr>
        <w:tc>
          <w:tcPr>
            <w:tcW w:w="445" w:type="dxa"/>
            <w:tcBorders>
              <w:right w:val="single" w:sz="4" w:space="0" w:color="FFFFFF" w:themeColor="background1"/>
            </w:tcBorders>
            <w:noWrap/>
            <w:hideMark/>
          </w:tcPr>
          <w:p w14:paraId="0AE696DE"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4B368BB4"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Interaction</w:t>
            </w:r>
            <w:r>
              <w:rPr>
                <w:rFonts w:ascii="Calibri" w:eastAsia="Times New Roman" w:hAnsi="Calibri" w:cs="Times New Roman"/>
              </w:rPr>
              <w:t>*</w:t>
            </w:r>
          </w:p>
        </w:tc>
        <w:tc>
          <w:tcPr>
            <w:tcW w:w="2750" w:type="dxa"/>
            <w:noWrap/>
            <w:hideMark/>
          </w:tcPr>
          <w:p w14:paraId="069A560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2 </w:t>
            </w:r>
            <w:r>
              <w:rPr>
                <w:rFonts w:cs="Arial"/>
              </w:rPr>
              <w:fldChar w:fldCharType="begin">
                <w:fldData xml:space="preserve">PEVuZE5vdGU+PENpdGU+PEF1dGhvcj5LYXJ1c2lzaTwvQXV0aG9yPjxZZWFyPjIwMTI8L1llYXI+
PFJlY051bT40Mjk8L1JlY051bT48RGlzcGxheVRleHQ+WzMsIDY3XTwvRGlzcGxheVRleHQ+PHJl
Y29yZD48cmVjLW51bWJlcj40Mjk8L3JlYy1udW1iZXI+PGZvcmVpZ24ta2V5cz48a2V5IGFwcD0i
RU4iIGRiLWlkPSI5ZmRzdHRycG1wcHRwMGUyZXBjNXJhNTMyemQ1MHNhNWFlZXIiIHRpbWVzdGFt
cD0iMCI+NDI5PC9rZXk+PC9mb3JlaWduLWtleXM+PHJlZi10eXBlIG5hbWU9IkpvdXJuYWwgQXJ0
aWNsZSI+MTc8L3JlZi10eXBlPjxjb250cmlidXRvcnM+PGF1dGhvcnM+PGF1dGhvcj5LYXJ1c2lz
aSwgTi48L2F1dGhvcj48YXV0aG9yPkJlYW4sIEsuPC9hdXRob3I+PGF1dGhvcj5PcHBlcnQsIEou
IE0uPC9hdXRob3I+PGF1dGhvcj5QYW5uaWVyLCBCLjwvYXV0aG9yPjxhdXRob3I+Q2hhaXgsIEIu
PC9hdXRob3I+PC9hdXRob3JzPjwvY29udHJpYnV0b3JzPjxhdXRoLWFkZHJlc3M+SW5zZXJtLCBV
NzA3LCBGYWN1bHRlIGRlIE1lZGVjaW5lIFNhaW50LUFudG9pbmUsIDI3IHJ1ZSBDaGFsaWdueSwg
NzUwMTIgUGFyaXMsIEZyYW5jZS4ga2FydXNpc2lAdTcwNy5qdXNzaWV1LmZyPC9hdXRoLWFkZHJl
c3M+PHRpdGxlcz48dGl0bGU+TXVsdGlwbGUgZGltZW5zaW9ucyBvZiByZXNpZGVudGlhbCBlbnZp
cm9ubWVudHMsIG5laWdoYm9yaG9vZCBleHBlcmllbmNlcywgYW5kIGpvZ2dpbmcgYmVoYXZpb3Ig
aW4gdGhlIFJFQ09SRCBTdHVkeTwvdGl0bGU+PHNlY29uZGFyeS10aXRsZT5QcmV2IE1lZDwvc2Vj
b25kYXJ5LXRpdGxlPjxhbHQtdGl0bGU+UHJldmVudGl2ZSBtZWRpY2luZTwvYWx0LXRpdGxlPjwv
dGl0bGVzPjxwZXJpb2RpY2FsPjxmdWxsLXRpdGxlPlByZXYgTWVkPC9mdWxsLXRpdGxlPjwvcGVy
aW9kaWNhbD48cGFnZXM+NTAtNTwvcGFnZXM+PHZvbHVtZT41NTwvdm9sdW1lPjxudW1iZXI+MTwv
bnVtYmVyPjxlZGl0aW9uPjIwMTIvMDUvMDk8L2VkaXRpb24+PGtleXdvcmRzPjxrZXl3b3JkPkFk
dWx0PC9rZXl3b3JkPjxrZXl3b3JkPkFnZWQ8L2tleXdvcmQ+PGtleXdvcmQ+Q2hyb25pYyBEaXNl
YXNlL3ByZXZlbnRpb24gJmFtcDsgY29udHJvbDwva2V5d29yZD48a2V5d29yZD5Db2hvcnQgU3R1
ZGllczwva2V5d29yZD48a2V5d29yZD5FbnZpcm9ubWVudCBEZXNpZ248L2tleXdvcmQ+PGtleXdv
cmQ+RmVtYWxlPC9rZXl3b3JkPjxrZXl3b3JkPkZyYW5jZTwva2V5d29yZD48a2V5d29yZD5IZWFs
dGggQmVoYXZpb3I8L2tleXdvcmQ+PGtleXdvcmQ+SHVtYW5zPC9rZXl3b3JkPjxrZXl3b3JkPklu
dGVycGVyc29uYWwgUmVsYXRpb25zPC9rZXl3b3JkPjxrZXl3b3JkPkpvZ2dpbmcvcGh5c2lvbG9n
eS8gcHN5Y2hvbG9neTwva2V5d29yZD48a2V5d29yZD5NYWxlPC9rZXl3b3JkPjxrZXl3b3JkPk1p
ZGRsZSBBZ2VkPC9rZXl3b3JkPjxrZXl3b3JkPk11bHRpbGV2ZWwgQW5hbHlzaXM8L2tleXdvcmQ+
PGtleXdvcmQ+T3V0Y29tZSBBc3Nlc3NtZW50IChIZWFsdGggQ2FyZSk8L2tleXdvcmQ+PGtleXdv
cmQ+UXVhbGl0eSBvZiBMaWZlPC9rZXl3b3JkPjxrZXl3b3JkPlJlc2lkZW5jZSBDaGFyYWN0ZXJp
c3RpY3MvIHN0YXRpc3RpY3MgJmFtcDsgbnVtZXJpY2FsIGRhdGE8L2tleXdvcmQ+PGtleXdvcmQ+
U29jaWFsIEVudmlyb25tZW50PC9rZXl3b3JkPjxrZXl3b3JkPlNvY2lvZWNvbm9taWMgRmFjdG9y
czwva2V5d29yZD48L2tleXdvcmRzPjxkYXRlcz48eWVhcj4yMDEyPC95ZWFyPjxwdWItZGF0ZXM+
PGRhdGU+SnVsPC9kYXRlPjwvcHViLWRhdGVzPjwvZGF0ZXM+PGlzYm4+MTA5Ni0wMjYwIChFbGVj
dHJvbmljKSYjeEQ7MDA5MS03NDM1IChMaW5raW5nKTwvaXNibj48YWNjZXNzaW9uLW51bT4yMjU2
NDc3NDwvYWNjZXNzaW9uLW51bT48dXJscz48L3VybHM+PGVsZWN0cm9uaWMtcmVzb3VyY2UtbnVt
PjEwLjEwMTYvai55cG1lZC4yMDEyLjA0LjAxODwvZWxlY3Ryb25pYy1yZXNvdXJjZS1udW0+PHJl
bW90ZS1kYXRhYmFzZS1wcm92aWRlcj5OTE08L3JlbW90ZS1kYXRhYmFzZS1wcm92aWRlcj48bGFu
Z3VhZ2U+ZW5nPC9sYW5ndWFnZT48L3JlY29yZD48L0NpdGU+PENpdGU+PEF1dGhvcj5EdXJhbmQ8
L0F1dGhvcj48WWVhcj4yMDEyPC9ZZWFyPjxSZWNOdW0+NDEwPC9SZWNOdW0+PHJlY29yZD48cmVj
LW51bWJlcj40MTA8L3JlYy1udW1iZXI+PGZvcmVpZ24ta2V5cz48a2V5IGFwcD0iRU4iIGRiLWlk
PSI5ZmRzdHRycG1wcHRwMGUyZXBjNXJhNTMyemQ1MHNhNWFlZXIiIHRpbWVzdGFtcD0iMCI+NDEw
PC9rZXk+PC9mb3JlaWduLWtleXM+PHJlZi10eXBlIG5hbWU9IkpvdXJuYWwgQXJ0aWNsZSI+MTc8
L3JlZi10eXBlPjxjb250cmlidXRvcnM+PGF1dGhvcnM+PGF1dGhvcj5EdXJhbmQsIEMuIFAuPC9h
dXRob3I+PGF1dGhvcj5EdW50b24sIEcuIEYuPC9hdXRob3I+PGF1dGhvcj5TcHJ1aWp0LU1ldHos
IEQuPC9hdXRob3I+PGF1dGhvcj5QZW50eiwgTS4gQS48L2F1dGhvcj48L2F1dGhvcnM+PC9jb250
cmlidXRvcnM+PGF1dGgtYWRkcmVzcz5EZXBhcnRtZW50IG9mIFByZXZlbnRpdmUgTWVkaWNpbmUs
IEtlY2sgU2Nob29sIG9mIE1lZGljaW5lLCBVbml2ZXJzaXR5IG9mIFNvdXRoZXJuIENhbGlmb3Ju
aWEsIEFsaGFtYnJhLCBDQSA5MTgwMywgVVNBLiBkdXJhbmRjYUB1c2MuZWR1PC9hdXRoLWFkZHJl
c3M+PHRpdGxlcz48dGl0bGU+RG9lcyBjb21tdW5pdHkgdHlwZSBtb2RlcmF0ZSB0aGUgcmVsYXRp
b25zaGlwIGJldHdlZW4gcGFyZW50IHBlcmNlcHRpb25zIG9mIHRoZSBuZWlnaGJvcmhvb2QgYW5k
IHBoeXNpY2FsIGFjdGl2aXR5IGluIGNoaWxkcmVuPzwvdGl0bGU+PHNlY29uZGFyeS10aXRsZT5B
bSBKIEhlYWx0aCBQcm9tb3Q8L3NlY29uZGFyeS10aXRsZT48YWx0LXRpdGxlPkFtZXJpY2FuIGpv
dXJuYWwgb2YgaGVhbHRoIHByb21vdGlvbiA6IEFKSFA8L2FsdC10aXRsZT48L3RpdGxlcz48cGVy
aW9kaWNhbD48ZnVsbC10aXRsZT5BbSBKIEhlYWx0aCBQcm9tb3Q8L2Z1bGwtdGl0bGU+PC9wZXJp
b2RpY2FsPjxhbHQtcGVyaW9kaWNhbD48ZnVsbC10aXRsZT5BbSBKIEhlYWx0aCBQcm9tb3Q8L2Z1
bGwtdGl0bGU+PGFiYnItMT5BbWVyaWNhbiBqb3VybmFsIG9mIGhlYWx0aCBwcm9tb3Rpb24gOiBB
SkhQPC9hYmJyLTE+PC9hbHQtcGVyaW9kaWNhbD48cGFnZXM+MzcxLTgwPC9wYWdlcz48dm9sdW1l
PjI2PC92b2x1bWU+PG51bWJlcj42PC9udW1iZXI+PGVkaXRpb24+MjAxMi8wNy8wNDwvZWRpdGlv
bj48a2V5d29yZHM+PGtleXdvcmQ+Q2hpbGQ8L2tleXdvcmQ+PGtleXdvcmQ+Q2hpbGQgV2VsZmFy
ZTwva2V5d29yZD48a2V5d29yZD5Db25maWRlbmNlIEludGVydmFsczwva2V5d29yZD48a2V5d29y
ZD5Dcm9zcy1TZWN0aW9uYWwgU3R1ZGllczwva2V5d29yZD48a2V5d29yZD5GZW1hbGU8L2tleXdv
cmQ+PGtleXdvcmQ+SGVhbHRoIEtub3dsZWRnZSwgQXR0aXR1ZGVzLCBQcmFjdGljZTwva2V5d29y
ZD48a2V5d29yZD5IZWFsdGggUHJvbW90aW9uLyBtZXRob2RzPC9rZXl3b3JkPjxrZXl3b3JkPkh1
bWFuczwva2V5d29yZD48a2V5d29yZD5Mb2dpc3RpYyBNb2RlbHM8L2tleXdvcmQ+PGtleXdvcmQ+
TWFsZTwva2V5d29yZD48a2V5d29yZD5Nb3RvciBBY3Rpdml0eS8gcGh5c2lvbG9neTwva2V5d29y
ZD48a2V5d29yZD5NdWx0aXZhcmlhdGUgQW5hbHlzaXM8L2tleXdvcmQ+PGtleXdvcmQ+T2RkcyBS
YXRpbzwva2V5d29yZD48a2V5d29yZD5QYXJlbnRzLyBwc3ljaG9sb2d5PC9rZXl3b3JkPjxrZXl3
b3JkPlBlcmNlcHRpb248L2tleXdvcmQ+PGtleXdvcmQ+UmVzaWRlbmNlIENoYXJhY3RlcmlzdGlj
cy8gc3RhdGlzdGljcyAmYW1wOyBudW1lcmljYWwgZGF0YTwva2V5d29yZD48a2V5d29yZD5TZWxm
IFJlcG9ydDwva2V5d29yZD48a2V5d29yZD5Tb2NpYWwgRW52aXJvbm1lbnQ8L2tleXdvcmQ+PGtl
eXdvcmQ+U29jaWFsIE1hcmtldGluZzwva2V5d29yZD48a2V5d29yZD5Tb2Npb2Vjb25vbWljIEZh
Y3RvcnM8L2tleXdvcmQ+PGtleXdvcmQ+VW5pdGVkIFN0YXRlczwva2V5d29yZD48a2V5d29yZD5X
YWxraW5nLyBwaHlzaW9sb2d5PC9rZXl3b3JkPjwva2V5d29yZHM+PGRhdGVzPjx5ZWFyPjIwMTI8
L3llYXI+PHB1Yi1kYXRlcz48ZGF0ZT5KdWwtQXVnPC9kYXRlPjwvcHViLWRhdGVzPjwvZGF0ZXM+
PGlzYm4+MDg5MC0xMTcxIChQcmludCkmI3hEOzA4OTAtMTE3MSAoTGlua2luZyk8L2lzYm4+PGFj
Y2Vzc2lvbi1udW0+MjI3NDczMjA8L2FjY2Vzc2lvbi1udW0+PHVybHM+PC91cmxzPjxjdXN0b20y
PjQxMjQ2MjQ8L2N1c3RvbTI+PGVsZWN0cm9uaWMtcmVzb3VyY2UtbnVtPjEwLjQyNzgvYWpocC4x
MDA4MjctUVVBTi0yOTA8L2VsZWN0cm9uaWMtcmVzb3VyY2UtbnVtPjxyZW1vdGUtZGF0YWJhc2Ut
cHJvdmlkZXI+TkxNPC9yZW1vdGUtZGF0YWJhc2UtcHJvdmlkZXI+PGxhbmd1YWdlPmVuZzwvbGFu
Z3VhZ2U+PC9yZWNvcmQ+PC9DaXRlPjwvRW5kTm90ZT5=
</w:fldData>
              </w:fldChar>
            </w:r>
            <w:r>
              <w:rPr>
                <w:rFonts w:cs="Arial"/>
              </w:rPr>
              <w:instrText xml:space="preserve"> ADDIN EN.CITE </w:instrText>
            </w:r>
            <w:r>
              <w:rPr>
                <w:rFonts w:cs="Arial"/>
              </w:rPr>
              <w:fldChar w:fldCharType="begin">
                <w:fldData xml:space="preserve">PEVuZE5vdGU+PENpdGU+PEF1dGhvcj5LYXJ1c2lzaTwvQXV0aG9yPjxZZWFyPjIwMTI8L1llYXI+
PFJlY051bT40Mjk8L1JlY051bT48RGlzcGxheVRleHQ+WzMsIDY3XTwvRGlzcGxheVRleHQ+PHJl
Y29yZD48cmVjLW51bWJlcj40Mjk8L3JlYy1udW1iZXI+PGZvcmVpZ24ta2V5cz48a2V5IGFwcD0i
RU4iIGRiLWlkPSI5ZmRzdHRycG1wcHRwMGUyZXBjNXJhNTMyemQ1MHNhNWFlZXIiIHRpbWVzdGFt
cD0iMCI+NDI5PC9rZXk+PC9mb3JlaWduLWtleXM+PHJlZi10eXBlIG5hbWU9IkpvdXJuYWwgQXJ0
aWNsZSI+MTc8L3JlZi10eXBlPjxjb250cmlidXRvcnM+PGF1dGhvcnM+PGF1dGhvcj5LYXJ1c2lz
aSwgTi48L2F1dGhvcj48YXV0aG9yPkJlYW4sIEsuPC9hdXRob3I+PGF1dGhvcj5PcHBlcnQsIEou
IE0uPC9hdXRob3I+PGF1dGhvcj5QYW5uaWVyLCBCLjwvYXV0aG9yPjxhdXRob3I+Q2hhaXgsIEIu
PC9hdXRob3I+PC9hdXRob3JzPjwvY29udHJpYnV0b3JzPjxhdXRoLWFkZHJlc3M+SW5zZXJtLCBV
NzA3LCBGYWN1bHRlIGRlIE1lZGVjaW5lIFNhaW50LUFudG9pbmUsIDI3IHJ1ZSBDaGFsaWdueSwg
NzUwMTIgUGFyaXMsIEZyYW5jZS4ga2FydXNpc2lAdTcwNy5qdXNzaWV1LmZyPC9hdXRoLWFkZHJl
c3M+PHRpdGxlcz48dGl0bGU+TXVsdGlwbGUgZGltZW5zaW9ucyBvZiByZXNpZGVudGlhbCBlbnZp
cm9ubWVudHMsIG5laWdoYm9yaG9vZCBleHBlcmllbmNlcywgYW5kIGpvZ2dpbmcgYmVoYXZpb3Ig
aW4gdGhlIFJFQ09SRCBTdHVkeTwvdGl0bGU+PHNlY29uZGFyeS10aXRsZT5QcmV2IE1lZDwvc2Vj
b25kYXJ5LXRpdGxlPjxhbHQtdGl0bGU+UHJldmVudGl2ZSBtZWRpY2luZTwvYWx0LXRpdGxlPjwv
dGl0bGVzPjxwZXJpb2RpY2FsPjxmdWxsLXRpdGxlPlByZXYgTWVkPC9mdWxsLXRpdGxlPjwvcGVy
aW9kaWNhbD48cGFnZXM+NTAtNTwvcGFnZXM+PHZvbHVtZT41NTwvdm9sdW1lPjxudW1iZXI+MTwv
bnVtYmVyPjxlZGl0aW9uPjIwMTIvMDUvMDk8L2VkaXRpb24+PGtleXdvcmRzPjxrZXl3b3JkPkFk
dWx0PC9rZXl3b3JkPjxrZXl3b3JkPkFnZWQ8L2tleXdvcmQ+PGtleXdvcmQ+Q2hyb25pYyBEaXNl
YXNlL3ByZXZlbnRpb24gJmFtcDsgY29udHJvbDwva2V5d29yZD48a2V5d29yZD5Db2hvcnQgU3R1
ZGllczwva2V5d29yZD48a2V5d29yZD5FbnZpcm9ubWVudCBEZXNpZ248L2tleXdvcmQ+PGtleXdv
cmQ+RmVtYWxlPC9rZXl3b3JkPjxrZXl3b3JkPkZyYW5jZTwva2V5d29yZD48a2V5d29yZD5IZWFs
dGggQmVoYXZpb3I8L2tleXdvcmQ+PGtleXdvcmQ+SHVtYW5zPC9rZXl3b3JkPjxrZXl3b3JkPklu
dGVycGVyc29uYWwgUmVsYXRpb25zPC9rZXl3b3JkPjxrZXl3b3JkPkpvZ2dpbmcvcGh5c2lvbG9n
eS8gcHN5Y2hvbG9neTwva2V5d29yZD48a2V5d29yZD5NYWxlPC9rZXl3b3JkPjxrZXl3b3JkPk1p
ZGRsZSBBZ2VkPC9rZXl3b3JkPjxrZXl3b3JkPk11bHRpbGV2ZWwgQW5hbHlzaXM8L2tleXdvcmQ+
PGtleXdvcmQ+T3V0Y29tZSBBc3Nlc3NtZW50IChIZWFsdGggQ2FyZSk8L2tleXdvcmQ+PGtleXdv
cmQ+UXVhbGl0eSBvZiBMaWZlPC9rZXl3b3JkPjxrZXl3b3JkPlJlc2lkZW5jZSBDaGFyYWN0ZXJp
c3RpY3MvIHN0YXRpc3RpY3MgJmFtcDsgbnVtZXJpY2FsIGRhdGE8L2tleXdvcmQ+PGtleXdvcmQ+
U29jaWFsIEVudmlyb25tZW50PC9rZXl3b3JkPjxrZXl3b3JkPlNvY2lvZWNvbm9taWMgRmFjdG9y
czwva2V5d29yZD48L2tleXdvcmRzPjxkYXRlcz48eWVhcj4yMDEyPC95ZWFyPjxwdWItZGF0ZXM+
PGRhdGU+SnVsPC9kYXRlPjwvcHViLWRhdGVzPjwvZGF0ZXM+PGlzYm4+MTA5Ni0wMjYwIChFbGVj
dHJvbmljKSYjeEQ7MDA5MS03NDM1IChMaW5raW5nKTwvaXNibj48YWNjZXNzaW9uLW51bT4yMjU2
NDc3NDwvYWNjZXNzaW9uLW51bT48dXJscz48L3VybHM+PGVsZWN0cm9uaWMtcmVzb3VyY2UtbnVt
PjEwLjEwMTYvai55cG1lZC4yMDEyLjA0LjAxODwvZWxlY3Ryb25pYy1yZXNvdXJjZS1udW0+PHJl
bW90ZS1kYXRhYmFzZS1wcm92aWRlcj5OTE08L3JlbW90ZS1kYXRhYmFzZS1wcm92aWRlcj48bGFu
Z3VhZ2U+ZW5nPC9sYW5ndWFnZT48L3JlY29yZD48L0NpdGU+PENpdGU+PEF1dGhvcj5EdXJhbmQ8
L0F1dGhvcj48WWVhcj4yMDEyPC9ZZWFyPjxSZWNOdW0+NDEwPC9SZWNOdW0+PHJlY29yZD48cmVj
LW51bWJlcj40MTA8L3JlYy1udW1iZXI+PGZvcmVpZ24ta2V5cz48a2V5IGFwcD0iRU4iIGRiLWlk
PSI5ZmRzdHRycG1wcHRwMGUyZXBjNXJhNTMyemQ1MHNhNWFlZXIiIHRpbWVzdGFtcD0iMCI+NDEw
PC9rZXk+PC9mb3JlaWduLWtleXM+PHJlZi10eXBlIG5hbWU9IkpvdXJuYWwgQXJ0aWNsZSI+MTc8
L3JlZi10eXBlPjxjb250cmlidXRvcnM+PGF1dGhvcnM+PGF1dGhvcj5EdXJhbmQsIEMuIFAuPC9h
dXRob3I+PGF1dGhvcj5EdW50b24sIEcuIEYuPC9hdXRob3I+PGF1dGhvcj5TcHJ1aWp0LU1ldHos
IEQuPC9hdXRob3I+PGF1dGhvcj5QZW50eiwgTS4gQS48L2F1dGhvcj48L2F1dGhvcnM+PC9jb250
cmlidXRvcnM+PGF1dGgtYWRkcmVzcz5EZXBhcnRtZW50IG9mIFByZXZlbnRpdmUgTWVkaWNpbmUs
IEtlY2sgU2Nob29sIG9mIE1lZGljaW5lLCBVbml2ZXJzaXR5IG9mIFNvdXRoZXJuIENhbGlmb3Ju
aWEsIEFsaGFtYnJhLCBDQSA5MTgwMywgVVNBLiBkdXJhbmRjYUB1c2MuZWR1PC9hdXRoLWFkZHJl
c3M+PHRpdGxlcz48dGl0bGU+RG9lcyBjb21tdW5pdHkgdHlwZSBtb2RlcmF0ZSB0aGUgcmVsYXRp
b25zaGlwIGJldHdlZW4gcGFyZW50IHBlcmNlcHRpb25zIG9mIHRoZSBuZWlnaGJvcmhvb2QgYW5k
IHBoeXNpY2FsIGFjdGl2aXR5IGluIGNoaWxkcmVuPzwvdGl0bGU+PHNlY29uZGFyeS10aXRsZT5B
bSBKIEhlYWx0aCBQcm9tb3Q8L3NlY29uZGFyeS10aXRsZT48YWx0LXRpdGxlPkFtZXJpY2FuIGpv
dXJuYWwgb2YgaGVhbHRoIHByb21vdGlvbiA6IEFKSFA8L2FsdC10aXRsZT48L3RpdGxlcz48cGVy
aW9kaWNhbD48ZnVsbC10aXRsZT5BbSBKIEhlYWx0aCBQcm9tb3Q8L2Z1bGwtdGl0bGU+PC9wZXJp
b2RpY2FsPjxhbHQtcGVyaW9kaWNhbD48ZnVsbC10aXRsZT5BbSBKIEhlYWx0aCBQcm9tb3Q8L2Z1
bGwtdGl0bGU+PGFiYnItMT5BbWVyaWNhbiBqb3VybmFsIG9mIGhlYWx0aCBwcm9tb3Rpb24gOiBB
SkhQPC9hYmJyLTE+PC9hbHQtcGVyaW9kaWNhbD48cGFnZXM+MzcxLTgwPC9wYWdlcz48dm9sdW1l
PjI2PC92b2x1bWU+PG51bWJlcj42PC9udW1iZXI+PGVkaXRpb24+MjAxMi8wNy8wNDwvZWRpdGlv
bj48a2V5d29yZHM+PGtleXdvcmQ+Q2hpbGQ8L2tleXdvcmQ+PGtleXdvcmQ+Q2hpbGQgV2VsZmFy
ZTwva2V5d29yZD48a2V5d29yZD5Db25maWRlbmNlIEludGVydmFsczwva2V5d29yZD48a2V5d29y
ZD5Dcm9zcy1TZWN0aW9uYWwgU3R1ZGllczwva2V5d29yZD48a2V5d29yZD5GZW1hbGU8L2tleXdv
cmQ+PGtleXdvcmQ+SGVhbHRoIEtub3dsZWRnZSwgQXR0aXR1ZGVzLCBQcmFjdGljZTwva2V5d29y
ZD48a2V5d29yZD5IZWFsdGggUHJvbW90aW9uLyBtZXRob2RzPC9rZXl3b3JkPjxrZXl3b3JkPkh1
bWFuczwva2V5d29yZD48a2V5d29yZD5Mb2dpc3RpYyBNb2RlbHM8L2tleXdvcmQ+PGtleXdvcmQ+
TWFsZTwva2V5d29yZD48a2V5d29yZD5Nb3RvciBBY3Rpdml0eS8gcGh5c2lvbG9neTwva2V5d29y
ZD48a2V5d29yZD5NdWx0aXZhcmlhdGUgQW5hbHlzaXM8L2tleXdvcmQ+PGtleXdvcmQ+T2RkcyBS
YXRpbzwva2V5d29yZD48a2V5d29yZD5QYXJlbnRzLyBwc3ljaG9sb2d5PC9rZXl3b3JkPjxrZXl3
b3JkPlBlcmNlcHRpb248L2tleXdvcmQ+PGtleXdvcmQ+UmVzaWRlbmNlIENoYXJhY3RlcmlzdGlj
cy8gc3RhdGlzdGljcyAmYW1wOyBudW1lcmljYWwgZGF0YTwva2V5d29yZD48a2V5d29yZD5TZWxm
IFJlcG9ydDwva2V5d29yZD48a2V5d29yZD5Tb2NpYWwgRW52aXJvbm1lbnQ8L2tleXdvcmQ+PGtl
eXdvcmQ+U29jaWFsIE1hcmtldGluZzwva2V5d29yZD48a2V5d29yZD5Tb2Npb2Vjb25vbWljIEZh
Y3RvcnM8L2tleXdvcmQ+PGtleXdvcmQ+VW5pdGVkIFN0YXRlczwva2V5d29yZD48a2V5d29yZD5X
YWxraW5nLyBwaHlzaW9sb2d5PC9rZXl3b3JkPjwva2V5d29yZHM+PGRhdGVzPjx5ZWFyPjIwMTI8
L3llYXI+PHB1Yi1kYXRlcz48ZGF0ZT5KdWwtQXVnPC9kYXRlPjwvcHViLWRhdGVzPjwvZGF0ZXM+
PGlzYm4+MDg5MC0xMTcxIChQcmludCkmI3hEOzA4OTAtMTE3MSAoTGlua2luZyk8L2lzYm4+PGFj
Y2Vzc2lvbi1udW0+MjI3NDczMjA8L2FjY2Vzc2lvbi1udW0+PHVybHM+PC91cmxzPjxjdXN0b20y
PjQxMjQ2MjQ8L2N1c3RvbTI+PGVsZWN0cm9uaWMtcmVzb3VyY2UtbnVtPjEwLjQyNzgvYWpocC4x
MDA4MjctUVVBTi0yOTA8L2VsZWN0cm9uaWMtcmVzb3VyY2UtbnVtPjxyZW1vdGUtZGF0YWJhc2Ut
cHJvdmlkZXI+TkxNPC9yZW1vdGUtZGF0YWJhc2UtcHJvdmlkZXI+PGxhbmd1YWdlPmVuZzwvbGFu
Z3VhZ2U+PC9yZWNvcmQ+PC9DaXRlPjwvRW5kTm90ZT5=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3, 67]</w:t>
            </w:r>
            <w:r>
              <w:rPr>
                <w:rFonts w:cs="Arial"/>
              </w:rPr>
              <w:fldChar w:fldCharType="end"/>
            </w:r>
          </w:p>
        </w:tc>
        <w:tc>
          <w:tcPr>
            <w:tcW w:w="1620" w:type="dxa"/>
          </w:tcPr>
          <w:p w14:paraId="69E40C82"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6CC0C49F"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3A43E918"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5A5215C2"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p>
        </w:tc>
      </w:tr>
      <w:tr w:rsidR="0073740F" w:rsidRPr="00706B39" w14:paraId="2EFA9217" w14:textId="77777777" w:rsidTr="00972CF7">
        <w:trPr>
          <w:trHeight w:val="300"/>
        </w:trPr>
        <w:tc>
          <w:tcPr>
            <w:tcW w:w="445" w:type="dxa"/>
            <w:tcBorders>
              <w:right w:val="single" w:sz="4" w:space="0" w:color="FFFFFF" w:themeColor="background1"/>
            </w:tcBorders>
            <w:noWrap/>
            <w:hideMark/>
          </w:tcPr>
          <w:p w14:paraId="63C4B1C6"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BE4E488"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izing</w:t>
            </w:r>
            <w:r>
              <w:rPr>
                <w:rFonts w:ascii="Calibri" w:eastAsia="Times New Roman" w:hAnsi="Calibri" w:cs="Times New Roman"/>
              </w:rPr>
              <w:t>*</w:t>
            </w:r>
          </w:p>
        </w:tc>
        <w:tc>
          <w:tcPr>
            <w:tcW w:w="2750" w:type="dxa"/>
            <w:noWrap/>
            <w:hideMark/>
          </w:tcPr>
          <w:p w14:paraId="671FE29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Pr>
                <w:rFonts w:cs="Arial"/>
              </w:rPr>
              <w:fldChar w:fldCharType="begin"/>
            </w:r>
            <w:r>
              <w:rPr>
                <w:rFonts w:cs="Arial"/>
              </w:rPr>
              <w:instrText xml:space="preserve"> ADDIN EN.CITE &lt;EndNote&gt;&lt;Cite&gt;&lt;Author&gt;Handy&lt;/Author&gt;&lt;Year&gt;2008&lt;/Year&gt;&lt;RecNum&gt;1362&lt;/RecNum&gt;&lt;DisplayText&gt;[113]&lt;/DisplayText&gt;&lt;record&gt;&lt;rec-number&gt;1362&lt;/rec-number&gt;&lt;foreign-keys&gt;&lt;key app="EN" db-id="9fdsttrpmpptp0e2epc5ra532zd50sa5aeer" timestamp="0"&gt;1362&lt;/key&gt;&lt;/foreign-keys&gt;&lt;ref-type name="Journal Article"&gt;17&lt;/ref-type&gt;&lt;contributors&gt;&lt;authors&gt;&lt;author&gt;Handy, S. L.&lt;/author&gt;&lt;author&gt;Cao, X.&lt;/author&gt;&lt;author&gt;Mokhtarian, P. L.&lt;/author&gt;&lt;/authors&gt;&lt;/contributors&gt;&lt;auth-address&gt;Department of Environmental Science and Policy and Institute of Transportation Studies, University of California, Davis, Davis, CA 95616, USA. slhandy@ucdavis.edu&lt;/auth-address&gt;&lt;titles&gt;&lt;title&gt;The causal influence of neighborhood design on physical activity within the neighborhood: evidence from Northern California&lt;/title&gt;&lt;secondary-title&gt;Am J Health Promot&lt;/secondary-title&gt;&lt;/titles&gt;&lt;periodical&gt;&lt;full-title&gt;Am J Health Promot&lt;/full-title&gt;&lt;/periodical&gt;&lt;pages&gt;350-8&lt;/pages&gt;&lt;volume&gt;22&lt;/volume&gt;&lt;number&gt;5&lt;/number&gt;&lt;keywords&gt;&lt;keyword&gt;Adult&lt;/keyword&gt;&lt;keyword&gt;California&lt;/keyword&gt;&lt;keyword&gt;Cross-Sectional Studies&lt;/keyword&gt;&lt;keyword&gt;Environment Design/*statistics &amp;amp; numerical data&lt;/keyword&gt;&lt;keyword&gt;*Exercise&lt;/keyword&gt;&lt;keyword&gt;Female&lt;/keyword&gt;&lt;keyword&gt;Health Knowledge, Attitudes, Practice&lt;/keyword&gt;&lt;keyword&gt;Humans&lt;/keyword&gt;&lt;keyword&gt;Male&lt;/keyword&gt;&lt;keyword&gt;Middle Aged&lt;/keyword&gt;&lt;keyword&gt;Residence Characteristics/*statistics &amp;amp; numerical data&lt;/keyword&gt;&lt;keyword&gt;Safety&lt;/keyword&gt;&lt;keyword&gt;Social Environment&lt;/keyword&gt;&lt;keyword&gt;Socioeconomic Factors&lt;/keyword&gt;&lt;/keywords&gt;&lt;dates&gt;&lt;year&gt;2008&lt;/year&gt;&lt;pub-dates&gt;&lt;date&gt;May-Jun&lt;/date&gt;&lt;/pub-dates&gt;&lt;/dates&gt;&lt;isbn&gt;0890-1171 (Print)&amp;#xD;0890-1171 (Linking)&lt;/isbn&gt;&lt;accession-num&gt;18517096&lt;/accession-num&gt;&lt;urls&gt;&lt;related-urls&gt;&lt;url&gt;https://www.ncbi.nlm.nih.gov/pubmed/18517096&lt;/url&gt;&lt;/related-urls&gt;&lt;/urls&gt;&lt;electronic-resource-num&gt;10.4278/ajhp.22.5.350&lt;/electronic-resource-num&gt;&lt;/record&gt;&lt;/Cite&gt;&lt;/EndNote&gt;</w:instrText>
            </w:r>
            <w:r>
              <w:rPr>
                <w:rFonts w:cs="Arial"/>
              </w:rPr>
              <w:fldChar w:fldCharType="separate"/>
            </w:r>
            <w:r>
              <w:rPr>
                <w:rFonts w:cs="Arial"/>
                <w:noProof/>
              </w:rPr>
              <w:t>[113]</w:t>
            </w:r>
            <w:r>
              <w:rPr>
                <w:rFonts w:cs="Arial"/>
              </w:rPr>
              <w:fldChar w:fldCharType="end"/>
            </w:r>
          </w:p>
        </w:tc>
        <w:tc>
          <w:tcPr>
            <w:tcW w:w="1620" w:type="dxa"/>
          </w:tcPr>
          <w:p w14:paraId="4D4482A3"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58548181"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3CF906F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388DB236"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3E220C47" w14:textId="77777777" w:rsidTr="00972CF7">
        <w:trPr>
          <w:trHeight w:val="300"/>
        </w:trPr>
        <w:tc>
          <w:tcPr>
            <w:tcW w:w="445" w:type="dxa"/>
            <w:tcBorders>
              <w:right w:val="single" w:sz="4" w:space="0" w:color="FFFFFF" w:themeColor="background1"/>
            </w:tcBorders>
            <w:noWrap/>
            <w:hideMark/>
          </w:tcPr>
          <w:p w14:paraId="5DC35957"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2A474868" w14:textId="77777777" w:rsidR="0073740F" w:rsidRPr="00706B39" w:rsidRDefault="0073740F" w:rsidP="009F5D59">
            <w:pPr>
              <w:spacing w:after="0" w:line="240" w:lineRule="auto"/>
              <w:rPr>
                <w:rFonts w:ascii="Calibri" w:eastAsia="Times New Roman" w:hAnsi="Calibri" w:cs="Times New Roman"/>
              </w:rPr>
            </w:pPr>
            <w:r w:rsidRPr="00706B39">
              <w:rPr>
                <w:rFonts w:ascii="Calibri" w:eastAsia="Times New Roman" w:hAnsi="Calibri" w:cs="Times New Roman"/>
              </w:rPr>
              <w:t>Social Contacts</w:t>
            </w:r>
            <w:r>
              <w:rPr>
                <w:rFonts w:ascii="Calibri" w:eastAsia="Times New Roman" w:hAnsi="Calibri" w:cs="Times New Roman"/>
              </w:rPr>
              <w:t>*</w:t>
            </w:r>
          </w:p>
        </w:tc>
        <w:tc>
          <w:tcPr>
            <w:tcW w:w="2750" w:type="dxa"/>
            <w:noWrap/>
            <w:hideMark/>
          </w:tcPr>
          <w:p w14:paraId="0BB1838B"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Pr>
                <w:rFonts w:cs="Arial"/>
              </w:rPr>
              <w:fldChar w:fldCharType="begin">
                <w:fldData xml:space="preserve">PEVuZE5vdGU+PENpdGU+PEF1dGhvcj5BYXJ0czwvQXV0aG9yPjxZZWFyPjIwMTA8L1llYXI+PFJl
Y051bT42MjU8L1JlY051bT48RGlzcGxheVRleHQ+WzMwXTwvRGlzcGxheVRleHQ+PHJlY29yZD48
cmVjLW51bWJlcj42MjU8L3JlYy1udW1iZXI+PGZvcmVpZ24ta2V5cz48a2V5IGFwcD0iRU4iIGRi
LWlkPSI5ZmRzdHRycG1wcHRwMGUyZXBjNXJhNTMyemQ1MHNhNWFlZXIiIHRpbWVzdGFtcD0iMCI+
NjI1PC9rZXk+PC9mb3JlaWduLWtleXM+PHJlZi10eXBlIG5hbWU9IkpvdXJuYWwgQXJ0aWNsZSI+
MTc8L3JlZi10eXBlPjxjb250cmlidXRvcnM+PGF1dGhvcnM+PGF1dGhvcj5BYXJ0cywgTS4gSi48
L2F1dGhvcj48YXV0aG9yPldlbmRlbC1Wb3MsIFcuPC9hdXRob3I+PGF1dGhvcj52YW4gT2Vycywg
SC4gQS48L2F1dGhvcj48YXV0aG9yPnZhbiBkZSBHb29yLCBJLiBBLjwvYXV0aG9yPjxhdXRob3I+
U2NodWl0LCBBLiBKLjwvYXV0aG9yPjwvYXV0aG9ycz48L2NvbnRyaWJ1dG9ycz48YXV0aC1hZGRy
ZXNzPlRpbGJ1cmcgVW5pdmVyc2l0eSwgRmFjdWx0eSBvZiBTb2NpYWwgYW5kIEJlaGF2aW9yYWwg
U2NpZW5jZXMsIERlcGFydG1lbnQgVHJhbnpvLCBUaWxidXJnLCBUaGUgTmV0aGVybGFuZHMuPC9h
dXRoLWFkZHJlc3M+PHRpdGxlcz48dGl0bGU+RW52aXJvbm1lbnRhbCBkZXRlcm1pbmFudHMgb2Yg
b3V0ZG9vciBwbGF5IGluIGNoaWxkcmVuOiBhIGxhcmdlLXNjYWxlIGNyb3NzLXNlY3Rpb25hbCBz
dHVkeTwvdGl0bGU+PHNlY29uZGFyeS10aXRsZT5BbSBKIFByZXYgTWVkPC9zZWNvbmRhcnktdGl0
bGU+PGFsdC10aXRsZT5BbWVyaWNhbiBqb3VybmFsIG9mIHByZXZlbnRpdmUgbWVkaWNpbmU8L2Fs
dC10aXRsZT48L3RpdGxlcz48cGVyaW9kaWNhbD48ZnVsbC10aXRsZT5BbSBKIFByZXYgTWVkPC9m
dWxsLXRpdGxlPjwvcGVyaW9kaWNhbD48YWx0LXBlcmlvZGljYWw+PGZ1bGwtdGl0bGU+QW0gSiBQ
cmV2IE1lZDwvZnVsbC10aXRsZT48YWJici0xPkFtZXJpY2FuIGpvdXJuYWwgb2YgcHJldmVudGl2
ZSBtZWRpY2luZTwvYWJici0xPjwvYWx0LXBlcmlvZGljYWw+PHBhZ2VzPjIxMi05PC9wYWdlcz48
dm9sdW1lPjM5PC92b2x1bWU+PG51bWJlcj4zPC9udW1iZXI+PGVkaXRpb24+MjAxMC8wOC8xNzwv
ZWRpdGlvbj48a2V5d29yZHM+PGtleXdvcmQ+QWdlIEZhY3RvcnM8L2tleXdvcmQ+PGtleXdvcmQ+
Q2hpbGQ8L2tleXdvcmQ+PGtleXdvcmQ+Q2hpbGQsIFByZXNjaG9vbDwva2V5d29yZD48a2V5d29y
ZD5Dcm9zcy1TZWN0aW9uYWwgU3R1ZGllczwva2V5d29yZD48a2V5d29yZD5GZW1hbGU8L2tleXdv
cmQ+PGtleXdvcmQ+SHVtYW5zPC9rZXl3b3JkPjxrZXl3b3JkPk1hbGU8L2tleXdvcmQ+PGtleXdv
cmQ+TXVsdGl2YXJpYXRlIEFuYWx5c2lzPC9rZXl3b3JkPjxrZXl3b3JkPk5ldGhlcmxhbmRzPC9r
ZXl3b3JkPjxrZXl3b3JkPlBsYXkgYW5kIFBsYXl0aGluZ3M8L2tleXdvcmQ+PGtleXdvcmQ+UG9p
c3NvbiBEaXN0cmlidXRpb248L2tleXdvcmQ+PGtleXdvcmQ+UXVlc3Rpb25uYWlyZXM8L2tleXdv
cmQ+PGtleXdvcmQ+UmVzaWRlbmNlIENoYXJhY3RlcmlzdGljcy8gc3RhdGlzdGljcyAmYW1wOyBu
dW1lcmljYWwgZGF0YTwva2V5d29yZD48a2V5d29yZD5TZXggRmFjdG9yczwva2V5d29yZD48a2V5
d29yZD5Tb2NpYWwgRW52aXJvbm1lbnQ8L2tleXdvcmQ+PC9rZXl3b3Jkcz48ZGF0ZXM+PHllYXI+
MjAxMDwveWVhcj48cHViLWRhdGVzPjxkYXRlPlNlcDwvZGF0ZT48L3B1Yi1kYXRlcz48L2RhdGVz
Pjxpc2JuPjE4NzMtMjYwNyAoRWxlY3Ryb25pYykmI3hEOzA3NDktMzc5NyAoTGlua2luZyk8L2lz
Ym4+PGFjY2Vzc2lvbi1udW0+MjA3MDkyNTI8L2FjY2Vzc2lvbi1udW0+PHVybHM+PC91cmxzPjxl
bGVjdHJvbmljLXJlc291cmNlLW51bT4xMC4xMDE2L2ouYW1lcHJlLjIwMTAuMDUuMDA4PC9lbGVj
dHJvbmljLXJlc291cmNlLW51bT48cmVtb3RlLWRhdGFiYXNlLXByb3ZpZGVyPk5MTTwvcmVtb3Rl
LWRhdGFiYXNlLXByb3ZpZGVyPjxsYW5ndWFnZT5lbmc8L2xhbmd1YWdlPjwvcmVjb3JkPjwvQ2l0
ZT48L0VuZE5vdGU+
</w:fldData>
              </w:fldChar>
            </w:r>
            <w:r>
              <w:rPr>
                <w:rFonts w:cs="Arial"/>
              </w:rPr>
              <w:instrText xml:space="preserve"> ADDIN EN.CITE </w:instrText>
            </w:r>
            <w:r>
              <w:rPr>
                <w:rFonts w:cs="Arial"/>
              </w:rPr>
              <w:fldChar w:fldCharType="begin">
                <w:fldData xml:space="preserve">PEVuZE5vdGU+PENpdGU+PEF1dGhvcj5BYXJ0czwvQXV0aG9yPjxZZWFyPjIwMTA8L1llYXI+PFJl
Y051bT42MjU8L1JlY051bT48RGlzcGxheVRleHQ+WzMwXTwvRGlzcGxheVRleHQ+PHJlY29yZD48
cmVjLW51bWJlcj42MjU8L3JlYy1udW1iZXI+PGZvcmVpZ24ta2V5cz48a2V5IGFwcD0iRU4iIGRi
LWlkPSI5ZmRzdHRycG1wcHRwMGUyZXBjNXJhNTMyemQ1MHNhNWFlZXIiIHRpbWVzdGFtcD0iMCI+
NjI1PC9rZXk+PC9mb3JlaWduLWtleXM+PHJlZi10eXBlIG5hbWU9IkpvdXJuYWwgQXJ0aWNsZSI+
MTc8L3JlZi10eXBlPjxjb250cmlidXRvcnM+PGF1dGhvcnM+PGF1dGhvcj5BYXJ0cywgTS4gSi48
L2F1dGhvcj48YXV0aG9yPldlbmRlbC1Wb3MsIFcuPC9hdXRob3I+PGF1dGhvcj52YW4gT2Vycywg
SC4gQS48L2F1dGhvcj48YXV0aG9yPnZhbiBkZSBHb29yLCBJLiBBLjwvYXV0aG9yPjxhdXRob3I+
U2NodWl0LCBBLiBKLjwvYXV0aG9yPjwvYXV0aG9ycz48L2NvbnRyaWJ1dG9ycz48YXV0aC1hZGRy
ZXNzPlRpbGJ1cmcgVW5pdmVyc2l0eSwgRmFjdWx0eSBvZiBTb2NpYWwgYW5kIEJlaGF2aW9yYWwg
U2NpZW5jZXMsIERlcGFydG1lbnQgVHJhbnpvLCBUaWxidXJnLCBUaGUgTmV0aGVybGFuZHMuPC9h
dXRoLWFkZHJlc3M+PHRpdGxlcz48dGl0bGU+RW52aXJvbm1lbnRhbCBkZXRlcm1pbmFudHMgb2Yg
b3V0ZG9vciBwbGF5IGluIGNoaWxkcmVuOiBhIGxhcmdlLXNjYWxlIGNyb3NzLXNlY3Rpb25hbCBz
dHVkeTwvdGl0bGU+PHNlY29uZGFyeS10aXRsZT5BbSBKIFByZXYgTWVkPC9zZWNvbmRhcnktdGl0
bGU+PGFsdC10aXRsZT5BbWVyaWNhbiBqb3VybmFsIG9mIHByZXZlbnRpdmUgbWVkaWNpbmU8L2Fs
dC10aXRsZT48L3RpdGxlcz48cGVyaW9kaWNhbD48ZnVsbC10aXRsZT5BbSBKIFByZXYgTWVkPC9m
dWxsLXRpdGxlPjwvcGVyaW9kaWNhbD48YWx0LXBlcmlvZGljYWw+PGZ1bGwtdGl0bGU+QW0gSiBQ
cmV2IE1lZDwvZnVsbC10aXRsZT48YWJici0xPkFtZXJpY2FuIGpvdXJuYWwgb2YgcHJldmVudGl2
ZSBtZWRpY2luZTwvYWJici0xPjwvYWx0LXBlcmlvZGljYWw+PHBhZ2VzPjIxMi05PC9wYWdlcz48
dm9sdW1lPjM5PC92b2x1bWU+PG51bWJlcj4zPC9udW1iZXI+PGVkaXRpb24+MjAxMC8wOC8xNzwv
ZWRpdGlvbj48a2V5d29yZHM+PGtleXdvcmQ+QWdlIEZhY3RvcnM8L2tleXdvcmQ+PGtleXdvcmQ+
Q2hpbGQ8L2tleXdvcmQ+PGtleXdvcmQ+Q2hpbGQsIFByZXNjaG9vbDwva2V5d29yZD48a2V5d29y
ZD5Dcm9zcy1TZWN0aW9uYWwgU3R1ZGllczwva2V5d29yZD48a2V5d29yZD5GZW1hbGU8L2tleXdv
cmQ+PGtleXdvcmQ+SHVtYW5zPC9rZXl3b3JkPjxrZXl3b3JkPk1hbGU8L2tleXdvcmQ+PGtleXdv
cmQ+TXVsdGl2YXJpYXRlIEFuYWx5c2lzPC9rZXl3b3JkPjxrZXl3b3JkPk5ldGhlcmxhbmRzPC9r
ZXl3b3JkPjxrZXl3b3JkPlBsYXkgYW5kIFBsYXl0aGluZ3M8L2tleXdvcmQ+PGtleXdvcmQ+UG9p
c3NvbiBEaXN0cmlidXRpb248L2tleXdvcmQ+PGtleXdvcmQ+UXVlc3Rpb25uYWlyZXM8L2tleXdv
cmQ+PGtleXdvcmQ+UmVzaWRlbmNlIENoYXJhY3RlcmlzdGljcy8gc3RhdGlzdGljcyAmYW1wOyBu
dW1lcmljYWwgZGF0YTwva2V5d29yZD48a2V5d29yZD5TZXggRmFjdG9yczwva2V5d29yZD48a2V5
d29yZD5Tb2NpYWwgRW52aXJvbm1lbnQ8L2tleXdvcmQ+PC9rZXl3b3Jkcz48ZGF0ZXM+PHllYXI+
MjAxMDwveWVhcj48cHViLWRhdGVzPjxkYXRlPlNlcDwvZGF0ZT48L3B1Yi1kYXRlcz48L2RhdGVz
Pjxpc2JuPjE4NzMtMjYwNyAoRWxlY3Ryb25pYykmI3hEOzA3NDktMzc5NyAoTGlua2luZyk8L2lz
Ym4+PGFjY2Vzc2lvbi1udW0+MjA3MDkyNTI8L2FjY2Vzc2lvbi1udW0+PHVybHM+PC91cmxzPjxl
bGVjdHJvbmljLXJlc291cmNlLW51bT4xMC4xMDE2L2ouYW1lcHJlLjIwMTAuMDUuMDA4PC9lbGVj
dHJvbmljLXJlc291cmNlLW51bT48cmVtb3RlLWRhdGFiYXNlLXByb3ZpZGVyPk5MTTwvcmVtb3Rl
LWRhdGFiYXNlLXByb3ZpZGVyPjxsYW5ndWFnZT5lbmc8L2xhbmd1YWdlPjwvcmVjb3JkPjwvQ2l0
ZT48L0VuZE5vdGU+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30]</w:t>
            </w:r>
            <w:r>
              <w:rPr>
                <w:rFonts w:cs="Arial"/>
              </w:rPr>
              <w:fldChar w:fldCharType="end"/>
            </w:r>
          </w:p>
        </w:tc>
        <w:tc>
          <w:tcPr>
            <w:tcW w:w="1620" w:type="dxa"/>
          </w:tcPr>
          <w:p w14:paraId="34102318"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6A1F2104"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4742735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0(0)</w:t>
            </w:r>
            <w:r w:rsidRPr="00706B39">
              <w:rPr>
                <w:rFonts w:ascii="Calibri" w:eastAsia="Times New Roman" w:hAnsi="Calibri" w:cs="Times New Roman"/>
              </w:rPr>
              <w:t> </w:t>
            </w:r>
          </w:p>
        </w:tc>
        <w:tc>
          <w:tcPr>
            <w:tcW w:w="1650" w:type="dxa"/>
            <w:noWrap/>
            <w:hideMark/>
          </w:tcPr>
          <w:p w14:paraId="5B50999D"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268235BE" w14:textId="77777777" w:rsidTr="00972CF7">
        <w:trPr>
          <w:trHeight w:val="300"/>
        </w:trPr>
        <w:tc>
          <w:tcPr>
            <w:tcW w:w="445" w:type="dxa"/>
            <w:tcBorders>
              <w:right w:val="single" w:sz="4" w:space="0" w:color="FFFFFF" w:themeColor="background1"/>
            </w:tcBorders>
            <w:noWrap/>
          </w:tcPr>
          <w:p w14:paraId="3B3DDD61"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4F62A70E"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Social Relations*</w:t>
            </w:r>
          </w:p>
        </w:tc>
        <w:tc>
          <w:tcPr>
            <w:tcW w:w="2750" w:type="dxa"/>
            <w:noWrap/>
          </w:tcPr>
          <w:p w14:paraId="16AFB59B"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r>
              <w:rPr>
                <w:rFonts w:ascii="Calibri" w:eastAsia="Times New Roman" w:hAnsi="Calibri" w:cs="Times New Roman"/>
              </w:rPr>
              <w:fldChar w:fldCharType="begin">
                <w:fldData xml:space="preserve">PEVuZE5vdGU+PENpdGU+PEF1dGhvcj5NY0RvbmFsZDwvQXV0aG9yPjxZZWFyPjIwMDg8L1llYXI+
PFJlY051bT44MDU8L1JlY051bT48RGlzcGxheVRleHQ+WzE3N108L0Rpc3BsYXlUZXh0PjxyZWNv
cmQ+PHJlYy1udW1iZXI+ODA1PC9yZWMtbnVtYmVyPjxmb3JlaWduLWtleXM+PGtleSBhcHA9IkVO
IiBkYi1pZD0iOWZkc3R0cnBtcHB0cDBlMmVwYzVyYTUzMnpkNTBzYTVhZWVyIiB0aW1lc3RhbXA9
IjAiPjgwNTwva2V5PjwvZm9yZWlnbi1rZXlzPjxyZWYtdHlwZSBuYW1lPSJKb3VybmFsIEFydGlj
bGUiPjE3PC9yZWYtdHlwZT48Y29udHJpYnV0b3JzPjxhdXRob3JzPjxhdXRob3I+TWNEb25hbGQs
IE4uIEMuPC9hdXRob3I+PC9hdXRob3JzPjwvY29udHJpYnV0b3JzPjxhdXRoLWFkZHJlc3M+RGVw
YXJ0bWVudCBvZiBDaXR5IGFuZCBSZWdpb25hbCBQbGFubmluZywgVW5pdmVyc2l0eSBvZiBOb3J0
aCBDYXJvbGluYSBhdCBDaGFwZWwgSGlsbCwgMzE3IE5ldyBFYXN0IEJ1aWxkaW5nLCBDQiAzMTQw
LCBDaGFwZWwgSGlsbCwgTkMgMjc1OTktMzE0MCwgVVNBLiBub3JlZW5AdW5jLmVkdTwvYXV0aC1h
ZGRyZXNzPjx0aXRsZXM+PHRpdGxlPlRoZSBlZmZlY3Qgb2Ygb2JqZWN0aXZlbHkgbWVhc3VyZWQg
Y3JpbWUgb24gd2Fsa2luZyBpbiBtaW5vcml0eSBhZHVsdHM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QzMy02PC9wYWdlcz48dm9s
dW1lPjIyPC92b2x1bWU+PG51bWJlcj42PC9udW1iZXI+PGVkaXRpb24+MjAwOC8wOC8wNjwvZWRp
dGlvbj48a2V5d29yZHM+PGtleXdvcmQ+QWRvbGVzY2VudDwva2V5d29yZD48a2V5d29yZD5BZHVs
dDwva2V5d29yZD48a2V5d29yZD5DYWxpZm9ybmlhPC9rZXl3b3JkPjxrZXl3b3JkPkNyaW1lL3Bz
eWNob2xvZ3kvIHN0YXRpc3RpY3MgJmFtcDsgbnVtZXJpY2FsIGRhdGE8L2tleXdvcmQ+PGtleXdv
cmQ+Q3Jvc3MtU2VjdGlvbmFsIFN0dWRpZXM8L2tleXdvcmQ+PGtleXdvcmQ+RGF0YSBDb2xsZWN0
aW9uPC9rZXl3b3JkPjxrZXl3b3JkPkVudmlyb25tZW50IERlc2lnbjwva2V5d29yZD48a2V5d29y
ZD5HZW9ncmFwaGljIEluZm9ybWF0aW9uIFN5c3RlbXM8L2tleXdvcmQ+PGtleXdvcmQ+SGVhbHRo
IEJlaGF2aW9yLyBldGhub2xvZ3k8L2tleXdvcmQ+PGtleXdvcmQ+SHVtYW5zPC9rZXl3b3JkPjxr
ZXl3b3JkPkxlaXN1cmUgQWN0aXZpdGllczwva2V5d29yZD48a2V5d29yZD5NaW5vcml0eSBHcm91
cHMvIHBzeWNob2xvZ3kvc3RhdGlzdGljcyAmYW1wOyBudW1lcmljYWwgZGF0YTwva2V5d29yZD48
a2V5d29yZD5NaW5vcml0eSBIZWFsdGg8L2tleXdvcmQ+PGtleXdvcmQ+UXVhbGl0eSBvZiBMaWZl
PC9rZXl3b3JkPjxrZXl3b3JkPlJlc2lkZW5jZSBDaGFyYWN0ZXJpc3RpY3MvIGNsYXNzaWZpY2F0
aW9uL3N0YXRpc3RpY3MgJmFtcDsgbnVtZXJpY2FsIGRhdGE8L2tleXdvcmQ+PGtleXdvcmQ+U2Fm
ZXR5PC9rZXl3b3JkPjxrZXl3b3JkPlNvY2lhbCBFbnZpcm9ubWVudDwva2V5d29yZD48a2V5d29y
ZD5UcmFuc3BvcnRhdGlvbjwva2V5d29yZD48a2V5d29yZD5VcmJhbiBIZWFsdGg8L2tleXdvcmQ+
PGtleXdvcmQ+V2Fsa2luZy8gc3RhdGlzdGljcyAmYW1wOyBudW1lcmljYWwgZGF0YTwva2V5d29y
ZD48L2tleXdvcmRzPjxkYXRlcz48eWVhcj4yMDA4PC95ZWFyPjxwdWItZGF0ZXM+PGRhdGU+SnVs
LUF1ZzwvZGF0ZT48L3B1Yi1kYXRlcz48L2RhdGVzPjxpc2JuPjA4OTAtMTE3MSAoUHJpbnQpJiN4
RDswODkwLTExNzEgKExpbmtpbmcpPC9pc2JuPjxhY2Nlc3Npb24tbnVtPjE4Njc3ODg0PC9hY2Nl
c3Npb24tbnVtPjx1cmxzPjwvdXJscz48ZWxlY3Ryb25pYy1yZXNvdXJjZS1udW0+MTAuNDI3OC9h
amhwLjIyLjYuNDMzPC9lbGVjdHJvbmljLXJlc291cmNlLW51bT48cmVtb3RlLWRhdGFiYXNlLXBy
b3ZpZGVyPk5MTTwvcmVtb3RlLWRhdGFiYXNlLXByb3ZpZGVyPjxsYW5ndWFnZT5lbmc8L2xhbmd1
YWdlPjwvcmVjb3JkPjwvQ2l0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NY0RvbmFsZDwvQXV0aG9yPjxZZWFyPjIwMDg8L1llYXI+
PFJlY051bT44MDU8L1JlY051bT48RGlzcGxheVRleHQ+WzE3N108L0Rpc3BsYXlUZXh0PjxyZWNv
cmQ+PHJlYy1udW1iZXI+ODA1PC9yZWMtbnVtYmVyPjxmb3JlaWduLWtleXM+PGtleSBhcHA9IkVO
IiBkYi1pZD0iOWZkc3R0cnBtcHB0cDBlMmVwYzVyYTUzMnpkNTBzYTVhZWVyIiB0aW1lc3RhbXA9
IjAiPjgwNTwva2V5PjwvZm9yZWlnbi1rZXlzPjxyZWYtdHlwZSBuYW1lPSJKb3VybmFsIEFydGlj
bGUiPjE3PC9yZWYtdHlwZT48Y29udHJpYnV0b3JzPjxhdXRob3JzPjxhdXRob3I+TWNEb25hbGQs
IE4uIEMuPC9hdXRob3I+PC9hdXRob3JzPjwvY29udHJpYnV0b3JzPjxhdXRoLWFkZHJlc3M+RGVw
YXJ0bWVudCBvZiBDaXR5IGFuZCBSZWdpb25hbCBQbGFubmluZywgVW5pdmVyc2l0eSBvZiBOb3J0
aCBDYXJvbGluYSBhdCBDaGFwZWwgSGlsbCwgMzE3IE5ldyBFYXN0IEJ1aWxkaW5nLCBDQiAzMTQw
LCBDaGFwZWwgSGlsbCwgTkMgMjc1OTktMzE0MCwgVVNBLiBub3JlZW5AdW5jLmVkdTwvYXV0aC1h
ZGRyZXNzPjx0aXRsZXM+PHRpdGxlPlRoZSBlZmZlY3Qgb2Ygb2JqZWN0aXZlbHkgbWVhc3VyZWQg
Y3JpbWUgb24gd2Fsa2luZyBpbiBtaW5vcml0eSBhZHVsdHM8L3RpdGxlPjxzZWNvbmRhcnktdGl0
bGU+QW0gSiBIZWFsdGggUHJvbW90PC9zZWNvbmRhcnktdGl0bGU+PGFsdC10aXRsZT5BbWVyaWNh
biBqb3VybmFsIG9mIGhlYWx0aCBwcm9tb3Rpb24gOiBBSkhQPC9hbHQtdGl0bGU+PC90aXRsZXM+
PHBlcmlvZGljYWw+PGZ1bGwtdGl0bGU+QW0gSiBIZWFsdGggUHJvbW90PC9mdWxsLXRpdGxlPjwv
cGVyaW9kaWNhbD48YWx0LXBlcmlvZGljYWw+PGZ1bGwtdGl0bGU+QW0gSiBIZWFsdGggUHJvbW90
PC9mdWxsLXRpdGxlPjxhYmJyLTE+QW1lcmljYW4gam91cm5hbCBvZiBoZWFsdGggcHJvbW90aW9u
IDogQUpIUDwvYWJici0xPjwvYWx0LXBlcmlvZGljYWw+PHBhZ2VzPjQzMy02PC9wYWdlcz48dm9s
dW1lPjIyPC92b2x1bWU+PG51bWJlcj42PC9udW1iZXI+PGVkaXRpb24+MjAwOC8wOC8wNjwvZWRp
dGlvbj48a2V5d29yZHM+PGtleXdvcmQ+QWRvbGVzY2VudDwva2V5d29yZD48a2V5d29yZD5BZHVs
dDwva2V5d29yZD48a2V5d29yZD5DYWxpZm9ybmlhPC9rZXl3b3JkPjxrZXl3b3JkPkNyaW1lL3Bz
eWNob2xvZ3kvIHN0YXRpc3RpY3MgJmFtcDsgbnVtZXJpY2FsIGRhdGE8L2tleXdvcmQ+PGtleXdv
cmQ+Q3Jvc3MtU2VjdGlvbmFsIFN0dWRpZXM8L2tleXdvcmQ+PGtleXdvcmQ+RGF0YSBDb2xsZWN0
aW9uPC9rZXl3b3JkPjxrZXl3b3JkPkVudmlyb25tZW50IERlc2lnbjwva2V5d29yZD48a2V5d29y
ZD5HZW9ncmFwaGljIEluZm9ybWF0aW9uIFN5c3RlbXM8L2tleXdvcmQ+PGtleXdvcmQ+SGVhbHRo
IEJlaGF2aW9yLyBldGhub2xvZ3k8L2tleXdvcmQ+PGtleXdvcmQ+SHVtYW5zPC9rZXl3b3JkPjxr
ZXl3b3JkPkxlaXN1cmUgQWN0aXZpdGllczwva2V5d29yZD48a2V5d29yZD5NaW5vcml0eSBHcm91
cHMvIHBzeWNob2xvZ3kvc3RhdGlzdGljcyAmYW1wOyBudW1lcmljYWwgZGF0YTwva2V5d29yZD48
a2V5d29yZD5NaW5vcml0eSBIZWFsdGg8L2tleXdvcmQ+PGtleXdvcmQ+UXVhbGl0eSBvZiBMaWZl
PC9rZXl3b3JkPjxrZXl3b3JkPlJlc2lkZW5jZSBDaGFyYWN0ZXJpc3RpY3MvIGNsYXNzaWZpY2F0
aW9uL3N0YXRpc3RpY3MgJmFtcDsgbnVtZXJpY2FsIGRhdGE8L2tleXdvcmQ+PGtleXdvcmQ+U2Fm
ZXR5PC9rZXl3b3JkPjxrZXl3b3JkPlNvY2lhbCBFbnZpcm9ubWVudDwva2V5d29yZD48a2V5d29y
ZD5UcmFuc3BvcnRhdGlvbjwva2V5d29yZD48a2V5d29yZD5VcmJhbiBIZWFsdGg8L2tleXdvcmQ+
PGtleXdvcmQ+V2Fsa2luZy8gc3RhdGlzdGljcyAmYW1wOyBudW1lcmljYWwgZGF0YTwva2V5d29y
ZD48L2tleXdvcmRzPjxkYXRlcz48eWVhcj4yMDA4PC95ZWFyPjxwdWItZGF0ZXM+PGRhdGU+SnVs
LUF1ZzwvZGF0ZT48L3B1Yi1kYXRlcz48L2RhdGVzPjxpc2JuPjA4OTAtMTE3MSAoUHJpbnQpJiN4
RDswODkwLTExNzEgKExpbmtpbmcpPC9pc2JuPjxhY2Nlc3Npb24tbnVtPjE4Njc3ODg0PC9hY2Nl
c3Npb24tbnVtPjx1cmxzPjwvdXJscz48ZWxlY3Ryb25pYy1yZXNvdXJjZS1udW0+MTAuNDI3OC9h
amhwLjIyLjYuNDMzPC9lbGVjdHJvbmljLXJlc291cmNlLW51bT48cmVtb3RlLWRhdGFiYXNlLXBy
b3ZpZGVyPk5MTTwvcmVtb3RlLWRhdGFiYXNlLXByb3ZpZGVyPjxsYW5ndWFnZT5lbmc8L2xhbmd1
YWdlPjwvcmVjb3JkPjwvQ2l0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177]</w:t>
            </w:r>
            <w:r>
              <w:rPr>
                <w:rFonts w:ascii="Calibri" w:eastAsia="Times New Roman" w:hAnsi="Calibri" w:cs="Times New Roman"/>
              </w:rPr>
              <w:fldChar w:fldCharType="end"/>
            </w:r>
          </w:p>
        </w:tc>
        <w:tc>
          <w:tcPr>
            <w:tcW w:w="1620" w:type="dxa"/>
          </w:tcPr>
          <w:p w14:paraId="6DD6B5E6"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tcPr>
          <w:p w14:paraId="610D3A67"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tcPr>
          <w:p w14:paraId="53867961"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tcPr>
          <w:p w14:paraId="68EB50A8"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1(100)</w:t>
            </w:r>
          </w:p>
        </w:tc>
      </w:tr>
      <w:tr w:rsidR="0073740F" w:rsidRPr="00706B39" w14:paraId="5432554E" w14:textId="77777777" w:rsidTr="00972CF7">
        <w:trPr>
          <w:trHeight w:val="315"/>
        </w:trPr>
        <w:tc>
          <w:tcPr>
            <w:tcW w:w="445" w:type="dxa"/>
            <w:tcBorders>
              <w:right w:val="single" w:sz="4" w:space="0" w:color="FFFFFF" w:themeColor="background1"/>
            </w:tcBorders>
            <w:noWrap/>
            <w:hideMark/>
          </w:tcPr>
          <w:p w14:paraId="6C548566" w14:textId="77777777" w:rsidR="0073740F" w:rsidRPr="00706B39" w:rsidRDefault="0073740F" w:rsidP="009F5D59">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018E8FEC"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 xml:space="preserve">Other </w:t>
            </w:r>
            <w:r w:rsidRPr="00706B39">
              <w:rPr>
                <w:rFonts w:ascii="Calibri" w:eastAsia="Times New Roman" w:hAnsi="Calibri" w:cs="Times New Roman"/>
              </w:rPr>
              <w:t>Children</w:t>
            </w:r>
            <w:r>
              <w:rPr>
                <w:rFonts w:ascii="Calibri" w:eastAsia="Times New Roman" w:hAnsi="Calibri" w:cs="Times New Roman"/>
              </w:rPr>
              <w:t xml:space="preserve"> in Neighborhood*</w:t>
            </w:r>
          </w:p>
        </w:tc>
        <w:tc>
          <w:tcPr>
            <w:tcW w:w="2750" w:type="dxa"/>
            <w:noWrap/>
            <w:hideMark/>
          </w:tcPr>
          <w:p w14:paraId="5533F992"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r>
              <w:rPr>
                <w:rFonts w:cs="Arial"/>
              </w:rPr>
              <w:fldChar w:fldCharType="begin">
                <w:fldData xml:space="preserve">PEVuZE5vdGU+PENpdGU+PEF1dGhvcj52YW4gTG9vbjwvQXV0aG9yPjxZZWFyPjIwMTQ8L1llYXI+
PFJlY051bT4xMzY0PC9SZWNOdW0+PERpc3BsYXlUZXh0PlsyMiwgMjNdPC9EaXNwbGF5VGV4dD48
cmVjb3JkPjxyZWMtbnVtYmVyPjEzNjQ8L3JlYy1udW1iZXI+PGZvcmVpZ24ta2V5cz48a2V5IGFw
cD0iRU4iIGRiLWlkPSI5ZmRzdHRycG1wcHRwMGUyZXBjNXJhNTMyemQ1MHNhNWFlZXIiIHRpbWVz
dGFtcD0iMCI+MTM2NDwva2V5PjwvZm9yZWlnbi1rZXlzPjxyZWYtdHlwZSBuYW1lPSJKb3VybmFs
IEFydGljbGUiPjE3PC9yZWYtdHlwZT48Y29udHJpYnV0b3JzPjxhdXRob3JzPjxhdXRob3I+dmFu
IExvb24sIEouPC9hdXRob3I+PGF1dGhvcj5GcmFuaywgTC4gRC48L2F1dGhvcj48YXV0aG9yPk5l
dHRsZWZvbGQsIEwuPC9hdXRob3I+PGF1dGhvcj5OYXlsb3IsIFAuIEouPC9hdXRob3I+PC9hdXRo
b3JzPjwvY29udHJpYnV0b3JzPjxhdXRoLWFkZHJlc3M+U2Nob29sIG9mIFBvcHVsYXRpb24gYW5k
IFB1YmxpYyBIZWFsdGgsIFVuaXZlcnNpdHkgb2YgQnJpdGlzaCBDb2x1bWJpYSwgMjIwNiBFYXN0
IE1hbGwsIFZhbmNvdXZlciwgQkMsIENhbmFkYSBWNlQgMVozLiBFbGVjdHJvbmljIGFkZHJlc3M6
IGpvc2gudmFubG9vbkB1YmMuY2EuJiN4RDtTY2hvb2wgb2YgUG9wdWxhdGlvbiBhbmQgUHVibGlj
IEhlYWx0aCwgVW5pdmVyc2l0eSBvZiBCcml0aXNoIENvbHVtYmlhLCAyMjA2IEVhc3QgTWFsbCwg
VmFuY291dmVyLCBCQywgQ2FuYWRhIFY2VCAxWjM7IFNjaG9vbCBvZiBDb21tdW5pdHkgYW5kIFJl
Z2lvbmFsIFBsYW5uaW5nLCBVbml2ZXJzaXR5IG9mIEJyaXRpc2ggQ29sdW1iaWEsIFZhbmNvdXZl
ciwgQkMsIENhbmFkYS4mI3hEO0NlbnRyZSBmb3IgSGlwIEhlYWx0aCBhbmQgTW9iaWxpdHksIFVu
aXZlcnNpdHkgb2YgQnJpdGlzaCBDb2x1bWJpYSwgVmFuY291dmVyLCBCQywgQ2FuYWRhLiYjeEQ7
U2Nob29sIG9mIEV4ZXJjaXNlIFNjaWVuY2UsIFBoeXNpY2FsIGFuZCBIZWFsdGggRWR1Y2F0aW9u
LCBVbml2ZXJzaXR5IG9mIFZpY3RvcmlhLCBWaWN0b3JpYSwgQkMsIENhbmFkYS48L2F1dGgtYWRk
cmVzcz48dGl0bGVzPjx0aXRsZT5Zb3V0aCBwaHlzaWNhbCBhY3Rpdml0eSBhbmQgdGhlIG5laWdo
Ym91cmhvb2QgZW52aXJvbm1lbnQ6IGV4YW1pbmluZyBjb3JyZWxhdGVzIGFuZCB0aGUgcm9sZSBv
ZiBuZWlnaGJvdXJob29kIGRlZmluaXRpb248L3RpdGxlPjxzZWNvbmRhcnktdGl0bGU+U29jIFNj
aSBNZWQ8L3NlY29uZGFyeS10aXRsZT48L3RpdGxlcz48cGVyaW9kaWNhbD48ZnVsbC10aXRsZT5T
b2MgU2NpIE1lZDwvZnVsbC10aXRsZT48L3BlcmlvZGljYWw+PHBhZ2VzPjEwNy0xNTwvcGFnZXM+
PHZvbHVtZT4xMDQ8L3ZvbHVtZT48a2V5d29yZHM+PGtleXdvcmQ+QWNjZWxlcm9tZXRyeTwva2V5
d29yZD48a2V5d29yZD5Ccml0aXNoIENvbHVtYmlhPC9rZXl3b3JkPjxrZXl3b3JkPkNoaWxkPC9r
ZXl3b3JkPjxrZXl3b3JkPkVudmlyb25tZW50IERlc2lnbi8qc3RhdGlzdGljcyAmYW1wOyBudW1l
cmljYWwgZGF0YTwva2V5d29yZD48a2V5d29yZD5GZW1hbGU8L2tleXdvcmQ+PGtleXdvcmQ+R2Vv
Z3JhcGhpYyBJbmZvcm1hdGlvbiBTeXN0ZW1zPC9rZXl3b3JkPjxrZXl3b3JkPkh1bWFuczwva2V5
d29yZD48a2V5d29yZD5NYWxlPC9rZXl3b3JkPjxrZXl3b3JkPk1vdG9yIEFjdGl2aXR5LypwaHlz
aW9sb2d5PC9rZXl3b3JkPjxrZXl3b3JkPlJlc2lkZW5jZSBDaGFyYWN0ZXJpc3RpY3MvKnN0YXRp
c3RpY3MgJmFtcDsgbnVtZXJpY2FsIGRhdGE8L2tleXdvcmQ+PGtleXdvcmQ+KlNvY2lhbCBFbnZp
cm9ubWVudDwva2V5d29yZD48a2V5d29yZD5CdWlsdCBlbnZpcm9ubWVudDwva2V5d29yZD48a2V5
d29yZD5DaGlsZHJlbjwva2V5d29yZD48a2V5d29yZD5OZWlnaGJvdXJob29kIGRlZmluaXRpb248
L2tleXdvcmQ+PGtleXdvcmQ+UGh5c2ljYWwgYWN0aXZpdHk8L2tleXdvcmQ+PGtleXdvcmQ+U29j
aWFsIGVudmlyb25tZW50PC9rZXl3b3JkPjwva2V5d29yZHM+PGRhdGVzPjx5ZWFyPjIwMTQ8L3ll
YXI+PHB1Yi1kYXRlcz48ZGF0ZT5NYXI8L2RhdGU+PC9wdWItZGF0ZXM+PC9kYXRlcz48aXNibj4x
ODczLTUzNDcgKEVsZWN0cm9uaWMpJiN4RDswMjc3LTk1MzYgKExpbmtpbmcpPC9pc2JuPjxhY2Nl
c3Npb24tbnVtPjI0NTgxMDY4PC9hY2Nlc3Npb24tbnVtPjx1cmxzPjxyZWxhdGVkLXVybHM+PHVy
bD5odHRwczovL3d3dy5uY2JpLm5sbS5uaWguZ292L3B1Ym1lZC8yNDU4MTA2ODwvdXJsPjwvcmVs
YXRlZC11cmxzPjwvdXJscz48ZWxlY3Ryb25pYy1yZXNvdXJjZS1udW0+MTAuMTAxNi9qLnNvY3Nj
aW1lZC4yMDEzLjEyLjAxMzwvZWxlY3Ryb25pYy1yZXNvdXJjZS1udW0+PC9yZWNvcmQ+PC9DaXRl
PjxDaXRlPjxBdXRob3I+VGltcGVyaW88L0F1dGhvcj48WWVhcj4yMDA2PC9ZZWFyPjxSZWNOdW0+
MTM2MzwvUmVjTnVtPjxyZWNvcmQ+PHJlYy1udW1iZXI+MTM2MzwvcmVjLW51bWJlcj48Zm9yZWln
bi1rZXlzPjxrZXkgYXBwPSJFTiIgZGItaWQ9IjlmZHN0dHJwbXBwdHAwZTJlcGM1cmE1MzJ6ZDUw
c2E1YWVlciIgdGltZXN0YW1wPSIwIj4xMzYzPC9rZXk+PC9mb3JlaWduLWtleXM+PHJlZi10eXBl
IG5hbWU9IkpvdXJuYWwgQXJ0aWNsZSI+MTc8L3JlZi10eXBlPjxjb250cmlidXRvcnM+PGF1dGhv
cnM+PGF1dGhvcj5UaW1wZXJpbywgQS48L2F1dGhvcj48YXV0aG9yPkJhbGwsIEsuPC9hdXRob3I+
PGF1dGhvcj5TYWxtb24sIEouPC9hdXRob3I+PGF1dGhvcj5Sb2JlcnRzLCBSLjwvYXV0aG9yPjxh
dXRob3I+R2lsZXMtQ29ydGksIEIuPC9hdXRob3I+PGF1dGhvcj5TaW1tb25zLCBELjwvYXV0aG9y
PjxhdXRob3I+QmF1ciwgTC4gQS48L2F1dGhvcj48YXV0aG9yPkNyYXdmb3JkLCBELjwvYXV0aG9y
PjwvYXV0aG9ycz48L2NvbnRyaWJ1dG9ycz48YXV0aC1hZGRyZXNzPkNlbnRyZSBmb3IgUGh5c2lj
YWwgQWN0aXZpdHkgYW5kIE51dHJpdGlvbiBSZXNlYXJjaCwgRGVha2luIFVuaXZlcnNpdHksIE1l
bGJvdXJuZSwgVmljdG9yaWEsIGFuZCBUaGUgQ2hpbGRyZW4mYXBvcztzIEhvc3BpdGFsIGF0IFdl
c3RtZWFkLCBVbml2ZXJzaXR5IG9mIFN5ZG5leSwgTmV3IFNvdXRoIFdhbGVzLCBBdXN0cmFsaWEu
IHRpbXBlcmlvQGRlYWtpbi5lZHUuYXU8L2F1dGgtYWRkcmVzcz48dGl0bGVzPjx0aXRsZT5QZXJz
b25hbCwgZmFtaWx5LCBzb2NpYWwsIGFuZCBlbnZpcm9ubWVudGFsIGNvcnJlbGF0ZXMgb2YgYWN0
aXZlIGNvbW11dGluZyB0byBzY2hvb2w8L3RpdGxlPjxzZWNvbmRhcnktdGl0bGU+QW0gSiBQcmV2
IE1lZDwvc2Vjb25kYXJ5LXRpdGxlPjwvdGl0bGVzPjxwZXJpb2RpY2FsPjxmdWxsLXRpdGxlPkFt
IEogUHJldiBNZWQ8L2Z1bGwtdGl0bGU+PC9wZXJpb2RpY2FsPjxwYWdlcz40NS01MTwvcGFnZXM+
PHZvbHVtZT4zMDwvdm9sdW1lPjxudW1iZXI+MTwvbnVtYmVyPjxrZXl3b3Jkcz48a2V5d29yZD5C
aWN5Y2xpbmcvKnN0YXRpc3RpY3MgJmFtcDsgbnVtZXJpY2FsIGRhdGE8L2tleXdvcmQ+PGtleXdv
cmQ+Q2hpbGQ8L2tleXdvcmQ+PGtleXdvcmQ+KkNoaWxkIFdlbGZhcmU8L2tleXdvcmQ+PGtleXdv
cmQ+Q2hpbGQsIFByZXNjaG9vbDwva2V5d29yZD48a2V5d29yZD5Dcm9zcy1TZWN0aW9uYWwgU3R1
ZGllczwva2V5d29yZD48a2V5d29yZD4qRW52aXJvbm1lbnQgRGVzaWduPC9rZXl3b3JkPjxrZXl3
b3JkPkV4ZXJjaXNlPC9rZXl3b3JkPjxrZXl3b3JkPkZhbWlseSBDaGFyYWN0ZXJpc3RpY3M8L2tl
eXdvcmQ+PGtleXdvcmQ+RmVtYWxlPC9rZXl3b3JkPjxrZXl3b3JkPkh1bWFuczwva2V5d29yZD48
a2V5d29yZD5NYWxlPC9rZXl3b3JkPjxrZXl3b3JkPlBhcmVudC1DaGlsZCBSZWxhdGlvbnM8L2tl
eXdvcmQ+PGtleXdvcmQ+UmlzayBGYWN0b3JzPC9rZXl3b3JkPjxrZXl3b3JkPipTY2hvb2xzPC9r
ZXl3b3JkPjxrZXl3b3JkPipTb2NpYWwgRW52aXJvbm1lbnQ8L2tleXdvcmQ+PGtleXdvcmQ+U29j
aW9lY29ub21pYyBGYWN0b3JzPC9rZXl3b3JkPjxrZXl3b3JkPlN0dWRlbnRzPC9rZXl3b3JkPjxr
ZXl3b3JkPlN1cnZleXMgYW5kIFF1ZXN0aW9ubmFpcmVzPC9rZXl3b3JkPjxrZXl3b3JkPlRyYW5z
cG9ydGF0aW9uLyptZXRob2RzPC9rZXl3b3JkPjxrZXl3b3JkPlZpY3RvcmlhPC9rZXl3b3JkPjxr
ZXl3b3JkPldhbGtpbmcvKnN0YXRpc3RpY3MgJmFtcDsgbnVtZXJpY2FsIGRhdGE8L2tleXdvcmQ+
PC9rZXl3b3Jkcz48ZGF0ZXM+PHllYXI+MjAwNjwveWVhcj48cHViLWRhdGVzPjxkYXRlPkphbjwv
ZGF0ZT48L3B1Yi1kYXRlcz48L2RhdGVzPjxpc2JuPjA3NDktMzc5NyAoUHJpbnQpJiN4RDswNzQ5
LTM3OTcgKExpbmtpbmcpPC9pc2JuPjxhY2Nlc3Npb24tbnVtPjE2NDE0NDIzPC9hY2Nlc3Npb24t
bnVtPjx1cmxzPjxyZWxhdGVkLXVybHM+PHVybD5odHRwczovL3d3dy5uY2JpLm5sbS5uaWguZ292
L3B1Ym1lZC8xNjQxNDQyMzwvdXJsPjwvcmVsYXRlZC11cmxzPjwvdXJscz48ZWxlY3Ryb25pYy1y
ZXNvdXJjZS1udW0+MTAuMTAxNi9qLmFtZXByZS4yMDA1LjA4LjA0NzwvZWxlY3Ryb25pYy1yZXNv
dXJjZS1udW0+PC9yZWNvcmQ+PC9DaXRlPjwvRW5kTm90ZT4A
</w:fldData>
              </w:fldChar>
            </w:r>
            <w:r>
              <w:rPr>
                <w:rFonts w:cs="Arial"/>
              </w:rPr>
              <w:instrText xml:space="preserve"> ADDIN EN.CITE </w:instrText>
            </w:r>
            <w:r>
              <w:rPr>
                <w:rFonts w:cs="Arial"/>
              </w:rPr>
              <w:fldChar w:fldCharType="begin">
                <w:fldData xml:space="preserve">PEVuZE5vdGU+PENpdGU+PEF1dGhvcj52YW4gTG9vbjwvQXV0aG9yPjxZZWFyPjIwMTQ8L1llYXI+
PFJlY051bT4xMzY0PC9SZWNOdW0+PERpc3BsYXlUZXh0PlsyMiwgMjNdPC9EaXNwbGF5VGV4dD48
cmVjb3JkPjxyZWMtbnVtYmVyPjEzNjQ8L3JlYy1udW1iZXI+PGZvcmVpZ24ta2V5cz48a2V5IGFw
cD0iRU4iIGRiLWlkPSI5ZmRzdHRycG1wcHRwMGUyZXBjNXJhNTMyemQ1MHNhNWFlZXIiIHRpbWVz
dGFtcD0iMCI+MTM2NDwva2V5PjwvZm9yZWlnbi1rZXlzPjxyZWYtdHlwZSBuYW1lPSJKb3VybmFs
IEFydGljbGUiPjE3PC9yZWYtdHlwZT48Y29udHJpYnV0b3JzPjxhdXRob3JzPjxhdXRob3I+dmFu
IExvb24sIEouPC9hdXRob3I+PGF1dGhvcj5GcmFuaywgTC4gRC48L2F1dGhvcj48YXV0aG9yPk5l
dHRsZWZvbGQsIEwuPC9hdXRob3I+PGF1dGhvcj5OYXlsb3IsIFAuIEouPC9hdXRob3I+PC9hdXRo
b3JzPjwvY29udHJpYnV0b3JzPjxhdXRoLWFkZHJlc3M+U2Nob29sIG9mIFBvcHVsYXRpb24gYW5k
IFB1YmxpYyBIZWFsdGgsIFVuaXZlcnNpdHkgb2YgQnJpdGlzaCBDb2x1bWJpYSwgMjIwNiBFYXN0
IE1hbGwsIFZhbmNvdXZlciwgQkMsIENhbmFkYSBWNlQgMVozLiBFbGVjdHJvbmljIGFkZHJlc3M6
IGpvc2gudmFubG9vbkB1YmMuY2EuJiN4RDtTY2hvb2wgb2YgUG9wdWxhdGlvbiBhbmQgUHVibGlj
IEhlYWx0aCwgVW5pdmVyc2l0eSBvZiBCcml0aXNoIENvbHVtYmlhLCAyMjA2IEVhc3QgTWFsbCwg
VmFuY291dmVyLCBCQywgQ2FuYWRhIFY2VCAxWjM7IFNjaG9vbCBvZiBDb21tdW5pdHkgYW5kIFJl
Z2lvbmFsIFBsYW5uaW5nLCBVbml2ZXJzaXR5IG9mIEJyaXRpc2ggQ29sdW1iaWEsIFZhbmNvdXZl
ciwgQkMsIENhbmFkYS4mI3hEO0NlbnRyZSBmb3IgSGlwIEhlYWx0aCBhbmQgTW9iaWxpdHksIFVu
aXZlcnNpdHkgb2YgQnJpdGlzaCBDb2x1bWJpYSwgVmFuY291dmVyLCBCQywgQ2FuYWRhLiYjeEQ7
U2Nob29sIG9mIEV4ZXJjaXNlIFNjaWVuY2UsIFBoeXNpY2FsIGFuZCBIZWFsdGggRWR1Y2F0aW9u
LCBVbml2ZXJzaXR5IG9mIFZpY3RvcmlhLCBWaWN0b3JpYSwgQkMsIENhbmFkYS48L2F1dGgtYWRk
cmVzcz48dGl0bGVzPjx0aXRsZT5Zb3V0aCBwaHlzaWNhbCBhY3Rpdml0eSBhbmQgdGhlIG5laWdo
Ym91cmhvb2QgZW52aXJvbm1lbnQ6IGV4YW1pbmluZyBjb3JyZWxhdGVzIGFuZCB0aGUgcm9sZSBv
ZiBuZWlnaGJvdXJob29kIGRlZmluaXRpb248L3RpdGxlPjxzZWNvbmRhcnktdGl0bGU+U29jIFNj
aSBNZWQ8L3NlY29uZGFyeS10aXRsZT48L3RpdGxlcz48cGVyaW9kaWNhbD48ZnVsbC10aXRsZT5T
b2MgU2NpIE1lZDwvZnVsbC10aXRsZT48L3BlcmlvZGljYWw+PHBhZ2VzPjEwNy0xNTwvcGFnZXM+
PHZvbHVtZT4xMDQ8L3ZvbHVtZT48a2V5d29yZHM+PGtleXdvcmQ+QWNjZWxlcm9tZXRyeTwva2V5
d29yZD48a2V5d29yZD5Ccml0aXNoIENvbHVtYmlhPC9rZXl3b3JkPjxrZXl3b3JkPkNoaWxkPC9r
ZXl3b3JkPjxrZXl3b3JkPkVudmlyb25tZW50IERlc2lnbi8qc3RhdGlzdGljcyAmYW1wOyBudW1l
cmljYWwgZGF0YTwva2V5d29yZD48a2V5d29yZD5GZW1hbGU8L2tleXdvcmQ+PGtleXdvcmQ+R2Vv
Z3JhcGhpYyBJbmZvcm1hdGlvbiBTeXN0ZW1zPC9rZXl3b3JkPjxrZXl3b3JkPkh1bWFuczwva2V5
d29yZD48a2V5d29yZD5NYWxlPC9rZXl3b3JkPjxrZXl3b3JkPk1vdG9yIEFjdGl2aXR5LypwaHlz
aW9sb2d5PC9rZXl3b3JkPjxrZXl3b3JkPlJlc2lkZW5jZSBDaGFyYWN0ZXJpc3RpY3MvKnN0YXRp
c3RpY3MgJmFtcDsgbnVtZXJpY2FsIGRhdGE8L2tleXdvcmQ+PGtleXdvcmQ+KlNvY2lhbCBFbnZp
cm9ubWVudDwva2V5d29yZD48a2V5d29yZD5CdWlsdCBlbnZpcm9ubWVudDwva2V5d29yZD48a2V5
d29yZD5DaGlsZHJlbjwva2V5d29yZD48a2V5d29yZD5OZWlnaGJvdXJob29kIGRlZmluaXRpb248
L2tleXdvcmQ+PGtleXdvcmQ+UGh5c2ljYWwgYWN0aXZpdHk8L2tleXdvcmQ+PGtleXdvcmQ+U29j
aWFsIGVudmlyb25tZW50PC9rZXl3b3JkPjwva2V5d29yZHM+PGRhdGVzPjx5ZWFyPjIwMTQ8L3ll
YXI+PHB1Yi1kYXRlcz48ZGF0ZT5NYXI8L2RhdGU+PC9wdWItZGF0ZXM+PC9kYXRlcz48aXNibj4x
ODczLTUzNDcgKEVsZWN0cm9uaWMpJiN4RDswMjc3LTk1MzYgKExpbmtpbmcpPC9pc2JuPjxhY2Nl
c3Npb24tbnVtPjI0NTgxMDY4PC9hY2Nlc3Npb24tbnVtPjx1cmxzPjxyZWxhdGVkLXVybHM+PHVy
bD5odHRwczovL3d3dy5uY2JpLm5sbS5uaWguZ292L3B1Ym1lZC8yNDU4MTA2ODwvdXJsPjwvcmVs
YXRlZC11cmxzPjwvdXJscz48ZWxlY3Ryb25pYy1yZXNvdXJjZS1udW0+MTAuMTAxNi9qLnNvY3Nj
aW1lZC4yMDEzLjEyLjAxMzwvZWxlY3Ryb25pYy1yZXNvdXJjZS1udW0+PC9yZWNvcmQ+PC9DaXRl
PjxDaXRlPjxBdXRob3I+VGltcGVyaW88L0F1dGhvcj48WWVhcj4yMDA2PC9ZZWFyPjxSZWNOdW0+
MTM2MzwvUmVjTnVtPjxyZWNvcmQ+PHJlYy1udW1iZXI+MTM2MzwvcmVjLW51bWJlcj48Zm9yZWln
bi1rZXlzPjxrZXkgYXBwPSJFTiIgZGItaWQ9IjlmZHN0dHJwbXBwdHAwZTJlcGM1cmE1MzJ6ZDUw
c2E1YWVlciIgdGltZXN0YW1wPSIwIj4xMzYzPC9rZXk+PC9mb3JlaWduLWtleXM+PHJlZi10eXBl
IG5hbWU9IkpvdXJuYWwgQXJ0aWNsZSI+MTc8L3JlZi10eXBlPjxjb250cmlidXRvcnM+PGF1dGhv
cnM+PGF1dGhvcj5UaW1wZXJpbywgQS48L2F1dGhvcj48YXV0aG9yPkJhbGwsIEsuPC9hdXRob3I+
PGF1dGhvcj5TYWxtb24sIEouPC9hdXRob3I+PGF1dGhvcj5Sb2JlcnRzLCBSLjwvYXV0aG9yPjxh
dXRob3I+R2lsZXMtQ29ydGksIEIuPC9hdXRob3I+PGF1dGhvcj5TaW1tb25zLCBELjwvYXV0aG9y
PjxhdXRob3I+QmF1ciwgTC4gQS48L2F1dGhvcj48YXV0aG9yPkNyYXdmb3JkLCBELjwvYXV0aG9y
PjwvYXV0aG9ycz48L2NvbnRyaWJ1dG9ycz48YXV0aC1hZGRyZXNzPkNlbnRyZSBmb3IgUGh5c2lj
YWwgQWN0aXZpdHkgYW5kIE51dHJpdGlvbiBSZXNlYXJjaCwgRGVha2luIFVuaXZlcnNpdHksIE1l
bGJvdXJuZSwgVmljdG9yaWEsIGFuZCBUaGUgQ2hpbGRyZW4mYXBvcztzIEhvc3BpdGFsIGF0IFdl
c3RtZWFkLCBVbml2ZXJzaXR5IG9mIFN5ZG5leSwgTmV3IFNvdXRoIFdhbGVzLCBBdXN0cmFsaWEu
IHRpbXBlcmlvQGRlYWtpbi5lZHUuYXU8L2F1dGgtYWRkcmVzcz48dGl0bGVzPjx0aXRsZT5QZXJz
b25hbCwgZmFtaWx5LCBzb2NpYWwsIGFuZCBlbnZpcm9ubWVudGFsIGNvcnJlbGF0ZXMgb2YgYWN0
aXZlIGNvbW11dGluZyB0byBzY2hvb2w8L3RpdGxlPjxzZWNvbmRhcnktdGl0bGU+QW0gSiBQcmV2
IE1lZDwvc2Vjb25kYXJ5LXRpdGxlPjwvdGl0bGVzPjxwZXJpb2RpY2FsPjxmdWxsLXRpdGxlPkFt
IEogUHJldiBNZWQ8L2Z1bGwtdGl0bGU+PC9wZXJpb2RpY2FsPjxwYWdlcz40NS01MTwvcGFnZXM+
PHZvbHVtZT4zMDwvdm9sdW1lPjxudW1iZXI+MTwvbnVtYmVyPjxrZXl3b3Jkcz48a2V5d29yZD5C
aWN5Y2xpbmcvKnN0YXRpc3RpY3MgJmFtcDsgbnVtZXJpY2FsIGRhdGE8L2tleXdvcmQ+PGtleXdv
cmQ+Q2hpbGQ8L2tleXdvcmQ+PGtleXdvcmQ+KkNoaWxkIFdlbGZhcmU8L2tleXdvcmQ+PGtleXdv
cmQ+Q2hpbGQsIFByZXNjaG9vbDwva2V5d29yZD48a2V5d29yZD5Dcm9zcy1TZWN0aW9uYWwgU3R1
ZGllczwva2V5d29yZD48a2V5d29yZD4qRW52aXJvbm1lbnQgRGVzaWduPC9rZXl3b3JkPjxrZXl3
b3JkPkV4ZXJjaXNlPC9rZXl3b3JkPjxrZXl3b3JkPkZhbWlseSBDaGFyYWN0ZXJpc3RpY3M8L2tl
eXdvcmQ+PGtleXdvcmQ+RmVtYWxlPC9rZXl3b3JkPjxrZXl3b3JkPkh1bWFuczwva2V5d29yZD48
a2V5d29yZD5NYWxlPC9rZXl3b3JkPjxrZXl3b3JkPlBhcmVudC1DaGlsZCBSZWxhdGlvbnM8L2tl
eXdvcmQ+PGtleXdvcmQ+UmlzayBGYWN0b3JzPC9rZXl3b3JkPjxrZXl3b3JkPipTY2hvb2xzPC9r
ZXl3b3JkPjxrZXl3b3JkPipTb2NpYWwgRW52aXJvbm1lbnQ8L2tleXdvcmQ+PGtleXdvcmQ+U29j
aW9lY29ub21pYyBGYWN0b3JzPC9rZXl3b3JkPjxrZXl3b3JkPlN0dWRlbnRzPC9rZXl3b3JkPjxr
ZXl3b3JkPlN1cnZleXMgYW5kIFF1ZXN0aW9ubmFpcmVzPC9rZXl3b3JkPjxrZXl3b3JkPlRyYW5z
cG9ydGF0aW9uLyptZXRob2RzPC9rZXl3b3JkPjxrZXl3b3JkPlZpY3RvcmlhPC9rZXl3b3JkPjxr
ZXl3b3JkPldhbGtpbmcvKnN0YXRpc3RpY3MgJmFtcDsgbnVtZXJpY2FsIGRhdGE8L2tleXdvcmQ+
PC9rZXl3b3Jkcz48ZGF0ZXM+PHllYXI+MjAwNjwveWVhcj48cHViLWRhdGVzPjxkYXRlPkphbjwv
ZGF0ZT48L3B1Yi1kYXRlcz48L2RhdGVzPjxpc2JuPjA3NDktMzc5NyAoUHJpbnQpJiN4RDswNzQ5
LTM3OTcgKExpbmtpbmcpPC9pc2JuPjxhY2Nlc3Npb24tbnVtPjE2NDE0NDIzPC9hY2Nlc3Npb24t
bnVtPjx1cmxzPjxyZWxhdGVkLXVybHM+PHVybD5odHRwczovL3d3dy5uY2JpLm5sbS5uaWguZ292
L3B1Ym1lZC8xNjQxNDQyMzwvdXJsPjwvcmVsYXRlZC11cmxzPjwvdXJscz48ZWxlY3Ryb25pYy1y
ZXNvdXJjZS1udW0+MTAuMTAxNi9qLmFtZXByZS4yMDA1LjA4LjA0NzwvZWxlY3Ryb25pYy1yZXNv
dXJjZS1udW0+PC9yZWNvcmQ+PC9DaXRlPjwvRW5kTm90ZT4A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22, 23]</w:t>
            </w:r>
            <w:r>
              <w:rPr>
                <w:rFonts w:cs="Arial"/>
              </w:rPr>
              <w:fldChar w:fldCharType="end"/>
            </w:r>
          </w:p>
        </w:tc>
        <w:tc>
          <w:tcPr>
            <w:tcW w:w="1620" w:type="dxa"/>
          </w:tcPr>
          <w:p w14:paraId="45FA2FA8" w14:textId="77777777" w:rsidR="0073740F"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823" w:type="dxa"/>
            <w:noWrap/>
            <w:hideMark/>
          </w:tcPr>
          <w:p w14:paraId="2A030844"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w:t>
            </w:r>
          </w:p>
        </w:tc>
        <w:tc>
          <w:tcPr>
            <w:tcW w:w="1584" w:type="dxa"/>
            <w:noWrap/>
            <w:hideMark/>
          </w:tcPr>
          <w:p w14:paraId="5160D013"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1(50.0)</w:t>
            </w:r>
            <w:r w:rsidRPr="00706B39">
              <w:rPr>
                <w:rFonts w:ascii="Calibri" w:eastAsia="Times New Roman" w:hAnsi="Calibri" w:cs="Times New Roman"/>
              </w:rPr>
              <w:t> </w:t>
            </w:r>
          </w:p>
        </w:tc>
        <w:tc>
          <w:tcPr>
            <w:tcW w:w="1650" w:type="dxa"/>
            <w:noWrap/>
            <w:hideMark/>
          </w:tcPr>
          <w:p w14:paraId="0A1B4BA9" w14:textId="77777777" w:rsidR="0073740F" w:rsidRPr="00706B39" w:rsidRDefault="0073740F" w:rsidP="009F5D59">
            <w:pPr>
              <w:spacing w:after="0" w:line="240" w:lineRule="auto"/>
              <w:rPr>
                <w:rFonts w:ascii="Calibri" w:eastAsia="Times New Roman" w:hAnsi="Calibri" w:cs="Times New Roman"/>
              </w:rPr>
            </w:pPr>
            <w:r>
              <w:rPr>
                <w:rFonts w:ascii="Calibri" w:eastAsia="Times New Roman" w:hAnsi="Calibri" w:cs="Times New Roman"/>
              </w:rPr>
              <w:t>2(100)</w:t>
            </w:r>
          </w:p>
        </w:tc>
      </w:tr>
      <w:tr w:rsidR="00822B9E" w:rsidRPr="00706B39" w14:paraId="4EB9CA2F" w14:textId="77777777" w:rsidTr="0073740F">
        <w:trPr>
          <w:trHeight w:val="350"/>
        </w:trPr>
        <w:tc>
          <w:tcPr>
            <w:tcW w:w="12325" w:type="dxa"/>
            <w:gridSpan w:val="7"/>
          </w:tcPr>
          <w:p w14:paraId="78682754" w14:textId="2A747856" w:rsidR="00822B9E" w:rsidRPr="00831AF6" w:rsidRDefault="00D423EC" w:rsidP="00D423EC">
            <w:pPr>
              <w:spacing w:after="0" w:line="240" w:lineRule="auto"/>
              <w:rPr>
                <w:rFonts w:ascii="Calibri" w:eastAsia="Times New Roman" w:hAnsi="Calibri" w:cs="Times New Roman"/>
                <w:b/>
              </w:rPr>
            </w:pPr>
            <w:r>
              <w:rPr>
                <w:rFonts w:ascii="Calibri" w:eastAsia="Times New Roman" w:hAnsi="Calibri" w:cs="Times New Roman"/>
                <w:b/>
              </w:rPr>
              <w:t>Civic Participation/</w:t>
            </w:r>
            <w:r w:rsidR="00822B9E" w:rsidRPr="00831AF6">
              <w:rPr>
                <w:rFonts w:ascii="Calibri" w:eastAsia="Times New Roman" w:hAnsi="Calibri" w:cs="Times New Roman"/>
                <w:b/>
              </w:rPr>
              <w:t>Engagement</w:t>
            </w:r>
          </w:p>
        </w:tc>
      </w:tr>
      <w:tr w:rsidR="001D34B5" w:rsidRPr="00706B39" w14:paraId="32056F1F" w14:textId="77777777" w:rsidTr="00972CF7">
        <w:trPr>
          <w:trHeight w:val="300"/>
        </w:trPr>
        <w:tc>
          <w:tcPr>
            <w:tcW w:w="445" w:type="dxa"/>
            <w:tcBorders>
              <w:right w:val="single" w:sz="4" w:space="0" w:color="FFFFFF" w:themeColor="background1"/>
            </w:tcBorders>
            <w:noWrap/>
          </w:tcPr>
          <w:p w14:paraId="57A8C9A3" w14:textId="77777777" w:rsidR="00822B9E" w:rsidRPr="00706B39" w:rsidRDefault="00822B9E" w:rsidP="0052324F">
            <w:pPr>
              <w:spacing w:after="0" w:line="240" w:lineRule="auto"/>
              <w:rPr>
                <w:rFonts w:ascii="Calibri" w:eastAsia="Times New Roman" w:hAnsi="Calibri" w:cs="Times New Roman"/>
              </w:rPr>
            </w:pPr>
          </w:p>
        </w:tc>
        <w:tc>
          <w:tcPr>
            <w:tcW w:w="2453" w:type="dxa"/>
            <w:tcBorders>
              <w:left w:val="single" w:sz="4" w:space="0" w:color="FFFFFF" w:themeColor="background1"/>
            </w:tcBorders>
            <w:noWrap/>
          </w:tcPr>
          <w:p w14:paraId="014C4F5B" w14:textId="09503F3C"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Total</w:t>
            </w:r>
          </w:p>
        </w:tc>
        <w:tc>
          <w:tcPr>
            <w:tcW w:w="2750" w:type="dxa"/>
            <w:noWrap/>
          </w:tcPr>
          <w:p w14:paraId="678D0111" w14:textId="6B21FAD0"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2</w:t>
            </w:r>
            <w:r w:rsidRPr="00317B5E">
              <w:rPr>
                <w:b/>
              </w:rPr>
              <w:t xml:space="preserve"> </w:t>
            </w:r>
            <w:r w:rsidRPr="00317B5E">
              <w:rPr>
                <w:b/>
              </w:rPr>
              <w:fldChar w:fldCharType="begin">
                <w:fldData xml:space="preserve">PEVuZE5vdGU+PENpdGU+PEF1dGhvcj5Pc3lwdWs8L0F1dGhvcj48WWVhcj4yMDA5PC9ZZWFyPjxS
ZWNOdW0+NzM4PC9SZWNOdW0+PERpc3BsYXlUZXh0PlsxNCwgMTc1XTwvRGlzcGxheVRleHQ+PHJl
Y29yZD48cmVjLW51bWJlcj43Mzg8L3JlYy1udW1iZXI+PGZvcmVpZ24ta2V5cz48a2V5IGFwcD0i
RU4iIGRiLWlkPSI5ZmRzdHRycG1wcHRwMGUyZXBjNXJhNTMyemQ1MHNhNWFlZXIiIHRpbWVzdGFt
cD0iMCI+NzM4PC9rZXk+PC9mb3JlaWduLWtleXM+PHJlZi10eXBlIG5hbWU9IkpvdXJuYWwgQXJ0
aWNsZSI+MTc8L3JlZi10eXBlPjxjb250cmlidXRvcnM+PGF1dGhvcnM+PGF1dGhvcj5Pc3lwdWss
IFQuIEwuPC9hdXRob3I+PGF1dGhvcj5EaWV6IFJvdXgsIEEuIFYuPC9hdXRob3I+PGF1dGhvcj5I
YWRsZXksIEMuPC9hdXRob3I+PGF1dGhvcj5LYW5kdWxhLCBOLiBSLjwvYXV0aG9yPjwvYXV0aG9y
cz48L2NvbnRyaWJ1dG9ycz48YXV0aC1hZGRyZXNzPk5vcnRoZWFzdGVybiBVbml2ZXJzaXR5LCBC
b3N0b24sIE1BLCBVU0EuIHQub3N5cHVrQG5ldS5lZHU8L2F1dGgtYWRkcmVzcz48dGl0bGVzPjx0
aXRsZT5BcmUgaW1taWdyYW50IGVuY2xhdmVzIGhlYWx0aHkgcGxhY2VzIHRvIGxpdmU/IFRoZSBN
dWx0aS1ldGhuaWMgU3R1ZHkgb2YgQXRoZXJvc2NsZXJvc2lzPC90aXRsZT48c2Vjb25kYXJ5LXRp
dGxlPlNvYyBTY2kgTWVkPC9zZWNvbmRhcnktdGl0bGU+PGFsdC10aXRsZT5Tb2NpYWwgc2NpZW5j
ZSAmYW1wOyBtZWRpY2luZSAoMTk4Mik8L2FsdC10aXRsZT48L3RpdGxlcz48cGVyaW9kaWNhbD48
ZnVsbC10aXRsZT5Tb2MgU2NpIE1lZDwvZnVsbC10aXRsZT48L3BlcmlvZGljYWw+PGFsdC1wZXJp
b2RpY2FsPjxmdWxsLXRpdGxlPlNvYyBTY2kgTWVkPC9mdWxsLXRpdGxlPjxhYmJyLTE+U29jaWFs
IHNjaWVuY2UgJmFtcDsgbWVkaWNpbmUgKDE5ODIpPC9hYmJyLTE+PC9hbHQtcGVyaW9kaWNhbD48
cGFnZXM+MTEwLTIwPC9wYWdlcz48dm9sdW1lPjY5PC92b2x1bWU+PG51bWJlcj4xPC9udW1iZXI+
PGVkaXRpb24+MjAwOS8wNS8xMjwvZWRpdGlvbj48a2V5d29yZHM+PGtleXdvcmQ+QWdlZDwva2V5
d29yZD48a2V5d29yZD5BZ2VkLCA4MCBhbmQgb3Zlcjwva2V5d29yZD48a2V5d29yZD5Bc2lhbiBB
bWVyaWNhbnM8L2tleXdvcmQ+PGtleXdvcmQ+QXRoZXJvc2NsZXJvc2lzL2V0aW9sb2d5PC9rZXl3
b3JkPjxrZXl3b3JkPkNoaW5hL2V0aG5vbG9neTwva2V5d29yZD48a2V5d29yZD5FbWlncmFudHMg
YW5kIEltbWlncmFudHM8L2tleXdvcmQ+PGtleXdvcmQ+RmVtYWxlPC9rZXl3b3JkPjxrZXl3b3Jk
PkhlYWx0aCBCZWhhdmlvcjwva2V5d29yZD48a2V5d29yZD5IZWFsdGggU3RhdHVzIERpc3Bhcml0
aWVzPC9rZXl3b3JkPjxrZXl3b3JkPkhpc3BhbmljIEFtZXJpY2Fuczwva2V5d29yZD48a2V5d29y
ZD5IdW1hbnM8L2tleXdvcmQ+PGtleXdvcmQ+TGF0aW4gQW1lcmljYS9ldGhub2xvZ3k8L2tleXdv
cmQ+PGtleXdvcmQ+TWFsZTwva2V5d29yZD48a2V5d29yZD5NaWRkbGUgQWdlZDwva2V5d29yZD48
a2V5d29yZD5SZXNpZGVuY2UgQ2hhcmFjdGVyaXN0aWNzPC9rZXl3b3JkPjxrZXl3b3JkPlVuaXRl
ZCBTdGF0ZXMvZXBpZGVtaW9sb2d5PC9rZXl3b3JkPjxrZXl3b3JkPlVyYmFuIFBvcHVsYXRpb248
L2tleXdvcmQ+PC9rZXl3b3Jkcz48ZGF0ZXM+PHllYXI+MjAwOTwveWVhcj48cHViLWRhdGVzPjxk
YXRlPkp1bDwvZGF0ZT48L3B1Yi1kYXRlcz48L2RhdGVzPjxpc2JuPjE4NzMtNTM0NyAoRWxlY3Ry
b25pYykmI3hEOzAyNzctOTUzNiAoTGlua2luZyk8L2lzYm4+PGFjY2Vzc2lvbi1udW0+MTk0Mjc3
MzE8L2FjY2Vzc2lvbi1udW0+PHVybHM+PC91cmxzPjxjdXN0b20yPjI3NTA4NzM8L2N1c3RvbTI+
PGVsZWN0cm9uaWMtcmVzb3VyY2UtbnVtPjEwLjEwMTYvai5zb2NzY2ltZWQuMjAwOS4wNC4wMTA8
L2VsZWN0cm9uaWMtcmVzb3VyY2UtbnVtPjxyZW1vdGUtZGF0YWJhc2UtcHJvdmlkZXI+TkxNPC9y
ZW1vdGUtZGF0YWJhc2UtcHJvdmlkZXI+PGxhbmd1YWdlPmVuZzwvbGFuZ3VhZ2U+PC9yZWNvcmQ+
PC9DaXRlPjxDaXRlPjxBdXRob3I+VmFuIENhdXdlbmJlcmc8L0F1dGhvcj48WWVhcj4yMDE0PC9Z
ZWFyPjxSZWNOdW0+MTM2MTwvUmVjTnVtPjxyZWNvcmQ+PHJlYy1udW1iZXI+MTM2MTwvcmVjLW51
bWJlcj48Zm9yZWlnbi1rZXlzPjxrZXkgYXBwPSJFTiIgZGItaWQ9IjlmZHN0dHJwbXBwdHAwZTJl
cGM1cmE1MzJ6ZDUwc2E1YWVlciIgdGltZXN0YW1wPSIwIj4xMzYxPC9rZXk+PC9mb3JlaWduLWtl
eXM+PHJlZi10eXBlIG5hbWU9IkpvdXJuYWwgQXJ0aWNsZSI+MTc8L3JlZi10eXBlPjxjb250cmli
dXRvcnM+PGF1dGhvcnM+PGF1dGhvcj5WYW4gQ2F1d2VuYmVyZywgSi48L2F1dGhvcj48YXV0aG9y
PkRlIERvbmRlciwgTC48L2F1dGhvcj48YXV0aG9yPkNsYXJ5cywgUC48L2F1dGhvcj48YXV0aG9y
PkRlIEJvdXJkZWF1ZGh1aWosIEkuPC9hdXRob3I+PGF1dGhvcj5CdWZmZWwsIFQuPC9hdXRob3I+
PGF1dGhvcj5EZSBXaXR0ZSwgTi48L2F1dGhvcj48YXV0aG9yPkR1cnksIFMuPC9hdXRob3I+PGF1
dGhvcj5WZXJ0ZSwgRC48L2F1dGhvcj48YXV0aG9yPkRlZm9yY2hlLCBCLjwvYXV0aG9yPjwvYXV0
aG9ycz48L2NvbnRyaWJ1dG9ycz48YXV0aC1hZGRyZXNzPkRlcGFydG1lbnQgb2YgSHVtYW4gQmlv
bWV0cnkgYW5kIEJpb21lY2hhbmljcywgRmFjdWx0eSBvZiBQaHlzaWNhbCBFZHVjYXRpb24gYW5k
IFBoeXNpY2FsIFRoZXJhcHksIFZyaWplIFVuaXZlcnNpdGVpdCBCcnVzc2VsLCBQbGVpbmxhYW4g
MiwgQi0xMDUwIEJydXNzZWxzLCBCZWxnaXVtOyBEZXBhcnRtZW50IG9mIE1vdmVtZW50IGFuZCBT
cG9ydCBTY2llbmNlcywgRmFjdWx0eSBvZiBNZWRpY2luZSBhbmQgSGVhbHRoIFNjaWVuY2VzLCBH
aGVudCBVbml2ZXJzaXR5LCBXYXRlcnNwb3J0bGFhbiAyLCBCLTkwMDAgR2hlbnQsIEJlbGdpdW07
IEZ1bmQgZm9yIFNjaWVudGlmaWMgUmVzZWFyY2ggRmxhbmRlcnMgKEZXTyksIEVnbW9udHN0cmFh
dCA1LCBCLTEwMDAgQnJ1c3NlbHMsIEJlbGdpdW0uIEVsZWN0cm9uaWMgYWRkcmVzczogSmVsbGUu
VmFuLkNhdXdlbmJlcmdAdnViLmFjLmJlLiYjeEQ7RGVwYXJ0bWVudCBvZiBFZHVjYXRpb25hbCBT
Y2llbmNlcywgRmFjdWx0eSBvZiBQc3ljaG9sb2d5IGFuZCBFZHVjYXRpb25hbCBTY2llbmNlcywg
VnJpamUgVW5pdmVyc2l0ZWl0IEJydXNzZWwsIFBsZWlubGFhbiAyLCBCLTEwNTAgQnJ1c3NlbHMs
IEJlbGdpdW0uIEVsZWN0cm9uaWMgYWRkcmVzczogbGllc2JldGguZGUuZG9uZGVyQHZ1Yi5hYy5i
ZS4mI3hEO0RlcGFydG1lbnQgb2YgSHVtYW4gQmlvbWV0cnkgYW5kIEJpb21lY2hhbmljcywgRmFj
dWx0eSBvZiBQaHlzaWNhbCBFZHVjYXRpb24gYW5kIFBoeXNpY2FsIFRoZXJhcHksIFZyaWplIFVu
aXZlcnNpdGVpdCBCcnVzc2VsLCBQbGVpbmxhYW4gMiwgQi0xMDUwIEJydXNzZWxzLCBCZWxnaXVt
LiBFbGVjdHJvbmljIGFkZHJlc3M6IHBjbGFyeXNAdnViLmFjLmJlLiYjeEQ7RGVwYXJ0bWVudCBv
ZiBNb3ZlbWVudCBhbmQgU3BvcnQgU2NpZW5jZXMsIEZhY3VsdHkgb2YgTWVkaWNpbmUgYW5kIEhl
YWx0aCBTY2llbmNlcywgR2hlbnQgVW5pdmVyc2l0eSwgV2F0ZXJzcG9ydGxhYW4gMiwgQi05MDAw
IEdoZW50LCBCZWxnaXVtLiBFbGVjdHJvbmljIGFkZHJlc3M6IGlsc2UuZGVib3VyZGVhdWRodWlq
QHVnZW50LmJlLiYjeEQ7U2Nob29sIG9mIFNvY2lhbCBTY2llbmNlLCBUaGUgVW5pdmVyc2l0eSBv
ZiBNYW5jaGVzdGVyLCBPeGZvcmQgUm9hZCwgTWFuY2hlc3RlciBNMTMgOVBMLCBVbml0ZWQgS2lu
Z2RvbS4gRWxlY3Ryb25pYyBhZGRyZXNzOiB0aW5lLmJ1ZmZlbEB2dWIuYWMuYmUuJiN4RDtEZXBh
cnRtZW50IG9mIEVkdWNhdGlvbmFsIFNjaWVuY2VzLCBGYWN1bHR5IG9mIFBzeWNob2xvZ3kgYW5k
IEVkdWNhdGlvbmFsIFNjaWVuY2VzLCBWcmlqZSBVbml2ZXJzaXRlaXQgQnJ1c3NlbCwgUGxlaW5s
YWFuIDIsIEItMTA1MCBCcnVzc2VscywgQmVsZ2l1bTsgVW5pdmVyc2l0eSBDb2xsZWdlIEdoZW50
LCBLZXJhbWlla3N0cmFhdCA3OC04MCwgOTAwMCBHZW50LCBCZWxnaXVtLiBFbGVjdHJvbmljIGFk
ZHJlc3M6IG5pY28uZGUud2l0dGVAdnViLmFjLmJlLiYjeEQ7RGVwYXJ0bWVudCBvZiBFZHVjYXRp
b25hbCBTY2llbmNlcywgRmFjdWx0eSBvZiBQc3ljaG9sb2d5IGFuZCBFZHVjYXRpb25hbCBTY2ll
bmNlcywgVnJpamUgVW5pdmVyc2l0ZWl0IEJydXNzZWwsIFBsZWlubGFhbiAyLCBCLTEwNTAgQnJ1
c3NlbHMsIEJlbGdpdW0uIEVsZWN0cm9uaWMgYWRkcmVzczogc2FyYWguZHVyeUB2dWIuYWMuYmUu
JiN4RDtEZXBhcnRtZW50IG9mIEVkdWNhdGlvbmFsIFNjaWVuY2VzLCBGYWN1bHR5IG9mIFBzeWNo
b2xvZ3kgYW5kIEVkdWNhdGlvbmFsIFNjaWVuY2VzLCBWcmlqZSBVbml2ZXJzaXRlaXQgQnJ1c3Nl
bCwgUGxlaW5sYWFuIDIsIEItMTA1MCBCcnVzc2VscywgQmVsZ2l1bS4gRWxlY3Ryb25pYyBhZGRy
ZXNzOiBEb21pbmlxdWUuVmVydGVAdnViLmFjLmJlLiYjeEQ7RGVwYXJ0bWVudCBvZiBIdW1hbiBC
aW9tZXRyeSBhbmQgQmlvbWVjaGFuaWNzLCBGYWN1bHR5IG9mIFBoeXNpY2FsIEVkdWNhdGlvbiBh
bmQgUGh5c2ljYWwgVGhlcmFweSwgVnJpamUgVW5pdmVyc2l0ZWl0IEJydXNzZWwsIFBsZWlubGFh
biAyLCBCLTEwNTAgQnJ1c3NlbHMsIEJlbGdpdW07IERlcGFydG1lbnQgb2YgTW92ZW1lbnQgYW5k
IFNwb3J0IFNjaWVuY2VzLCBGYWN1bHR5IG9mIE1lZGljaW5lIGFuZCBIZWFsdGggU2NpZW5jZXMs
IEdoZW50IFVuaXZlcnNpdHksIFdhdGVyc3BvcnRsYWFuIDIsIEItOTAwMCBHaGVudCwgQmVsZ2l1
bS4gRWxlY3Ryb25pYyBhZGRyZXNzOiBiZW5lZGljdGUuZGVmb3JjaGVAdnViLmFjLmJlLjwvYXV0
aC1hZGRyZXNzPjx0aXRsZXM+PHRpdGxlPlJlbGF0aW9uc2hpcHMgYmV0d2VlbiB0aGUgcGVyY2Vp
dmVkIG5laWdoYm9yaG9vZCBzb2NpYWwgZW52aXJvbm1lbnQgYW5kIHdhbGtpbmcgZm9yIHRyYW5z
cG9ydGF0aW9uIGFtb25nIG9sZGVyIGFkdWx0czwvdGl0bGU+PHNlY29uZGFyeS10aXRsZT5Tb2Mg
U2NpIE1lZDwvc2Vjb25kYXJ5LXRpdGxlPjwvdGl0bGVzPjxwZXJpb2RpY2FsPjxmdWxsLXRpdGxl
PlNvYyBTY2kgTWVkPC9mdWxsLXRpdGxlPjwvcGVyaW9kaWNhbD48cGFnZXM+MjMtMzA8L3BhZ2Vz
Pjx2b2x1bWU+MTA0PC92b2x1bWU+PGtleXdvcmRzPjxrZXl3b3JkPkFnZWQ8L2tleXdvcmQ+PGtl
eXdvcmQ+QWdlZCwgODAgYW5kIG92ZXI8L2tleXdvcmQ+PGtleXdvcmQ+QmVsZ2l1bTwva2V5d29y
ZD48a2V5d29yZD5GZW1hbGU8L2tleXdvcmQ+PGtleXdvcmQ+SHVtYW5zPC9rZXl3b3JkPjxrZXl3
b3JkPkludGVycGVyc29uYWwgUmVsYXRpb25zPC9rZXl3b3JkPjxrZXl3b3JkPk1hbGU8L2tleXdv
cmQ+PGtleXdvcmQ+TXVsdGlsZXZlbCBBbmFseXNpczwva2V5d29yZD48a2V5d29yZD4qUGVyY2Vw
dGlvbjwva2V5d29yZD48a2V5d29yZD4qUmVzaWRlbmNlIENoYXJhY3RlcmlzdGljczwva2V5d29y
ZD48a2V5d29yZD4qU29jaWFsIEVudmlyb25tZW50PC9rZXl3b3JkPjxrZXl3b3JkPlNvY2lhbCBQ
YXJ0aWNpcGF0aW9uPC9rZXl3b3JkPjxrZXl3b3JkPlNvY2lhbCBTdXBwb3J0PC9rZXl3b3JkPjxr
ZXl3b3JkPlN1cnZleXMgYW5kIFF1ZXN0aW9ubmFpcmVzPC9rZXl3b3JkPjxrZXl3b3JkPlRyYW5z
cG9ydGF0aW9uLyptZXRob2RzPC9rZXl3b3JkPjxrZXl3b3JkPldhbGtpbmcvKnN0YXRpc3RpY3Mg
JmFtcDsgbnVtZXJpY2FsIGRhdGE8L2tleXdvcmQ+PGtleXdvcmQ+RWNvbG9naWNhbCBtb2RlbDwv
a2V5d29yZD48a2V5d29yZD5PbGRlciBhZHVsdHM8L2tleXdvcmQ+PGtleXdvcmQ+UGh5c2ljYWwg
YWN0aXZpdHk8L2tleXdvcmQ+PGtleXdvcmQ+U29jaWFsIGVudmlyb25tZW50PC9rZXl3b3JkPjxr
ZXl3b3JkPldhbGtpbmc8L2tleXdvcmQ+PC9rZXl3b3Jkcz48ZGF0ZXM+PHllYXI+MjAxNDwveWVh
cj48cHViLWRhdGVzPjxkYXRlPk1hcjwvZGF0ZT48L3B1Yi1kYXRlcz48L2RhdGVzPjxpc2JuPjE4
NzMtNTM0NyAoRWxlY3Ryb25pYykmI3hEOzAyNzctOTUzNiAoTGlua2luZyk8L2lzYm4+PGFjY2Vz
c2lvbi1udW0+MjQ1ODEwNTg8L2FjY2Vzc2lvbi1udW0+PHVybHM+PHJlbGF0ZWQtdXJscz48dXJs
Pmh0dHBzOi8vd3d3Lm5jYmkubmxtLm5paC5nb3YvcHVibWVkLzI0NTgxMDU4PC91cmw+PC9yZWxh
dGVkLXVybHM+PC91cmxzPjxlbGVjdHJvbmljLXJlc291cmNlLW51bT4xMC4xMDE2L2ouc29jc2Np
bWVkLjIwMTMuMTIuMDE2PC9lbGVjdHJvbmljLXJlc291cmNlLW51bT48L3JlY29yZD48L0NpdGU+
PC9FbmROb3RlPgB=
</w:fldData>
              </w:fldChar>
            </w:r>
            <w:r w:rsidRPr="00317B5E">
              <w:rPr>
                <w:b/>
              </w:rPr>
              <w:instrText xml:space="preserve"> ADDIN EN.CITE </w:instrText>
            </w:r>
            <w:r w:rsidRPr="00317B5E">
              <w:rPr>
                <w:b/>
              </w:rPr>
              <w:fldChar w:fldCharType="begin">
                <w:fldData xml:space="preserve">PEVuZE5vdGU+PENpdGU+PEF1dGhvcj5Pc3lwdWs8L0F1dGhvcj48WWVhcj4yMDA5PC9ZZWFyPjxS
ZWNOdW0+NzM4PC9SZWNOdW0+PERpc3BsYXlUZXh0PlsxNCwgMTc1XTwvRGlzcGxheVRleHQ+PHJl
Y29yZD48cmVjLW51bWJlcj43Mzg8L3JlYy1udW1iZXI+PGZvcmVpZ24ta2V5cz48a2V5IGFwcD0i
RU4iIGRiLWlkPSI5ZmRzdHRycG1wcHRwMGUyZXBjNXJhNTMyemQ1MHNhNWFlZXIiIHRpbWVzdGFt
cD0iMCI+NzM4PC9rZXk+PC9mb3JlaWduLWtleXM+PHJlZi10eXBlIG5hbWU9IkpvdXJuYWwgQXJ0
aWNsZSI+MTc8L3JlZi10eXBlPjxjb250cmlidXRvcnM+PGF1dGhvcnM+PGF1dGhvcj5Pc3lwdWss
IFQuIEwuPC9hdXRob3I+PGF1dGhvcj5EaWV6IFJvdXgsIEEuIFYuPC9hdXRob3I+PGF1dGhvcj5I
YWRsZXksIEMuPC9hdXRob3I+PGF1dGhvcj5LYW5kdWxhLCBOLiBSLjwvYXV0aG9yPjwvYXV0aG9y
cz48L2NvbnRyaWJ1dG9ycz48YXV0aC1hZGRyZXNzPk5vcnRoZWFzdGVybiBVbml2ZXJzaXR5LCBC
b3N0b24sIE1BLCBVU0EuIHQub3N5cHVrQG5ldS5lZHU8L2F1dGgtYWRkcmVzcz48dGl0bGVzPjx0
aXRsZT5BcmUgaW1taWdyYW50IGVuY2xhdmVzIGhlYWx0aHkgcGxhY2VzIHRvIGxpdmU/IFRoZSBN
dWx0aS1ldGhuaWMgU3R1ZHkgb2YgQXRoZXJvc2NsZXJvc2lzPC90aXRsZT48c2Vjb25kYXJ5LXRp
dGxlPlNvYyBTY2kgTWVkPC9zZWNvbmRhcnktdGl0bGU+PGFsdC10aXRsZT5Tb2NpYWwgc2NpZW5j
ZSAmYW1wOyBtZWRpY2luZSAoMTk4Mik8L2FsdC10aXRsZT48L3RpdGxlcz48cGVyaW9kaWNhbD48
ZnVsbC10aXRsZT5Tb2MgU2NpIE1lZDwvZnVsbC10aXRsZT48L3BlcmlvZGljYWw+PGFsdC1wZXJp
b2RpY2FsPjxmdWxsLXRpdGxlPlNvYyBTY2kgTWVkPC9mdWxsLXRpdGxlPjxhYmJyLTE+U29jaWFs
IHNjaWVuY2UgJmFtcDsgbWVkaWNpbmUgKDE5ODIpPC9hYmJyLTE+PC9hbHQtcGVyaW9kaWNhbD48
cGFnZXM+MTEwLTIwPC9wYWdlcz48dm9sdW1lPjY5PC92b2x1bWU+PG51bWJlcj4xPC9udW1iZXI+
PGVkaXRpb24+MjAwOS8wNS8xMjwvZWRpdGlvbj48a2V5d29yZHM+PGtleXdvcmQ+QWdlZDwva2V5
d29yZD48a2V5d29yZD5BZ2VkLCA4MCBhbmQgb3Zlcjwva2V5d29yZD48a2V5d29yZD5Bc2lhbiBB
bWVyaWNhbnM8L2tleXdvcmQ+PGtleXdvcmQ+QXRoZXJvc2NsZXJvc2lzL2V0aW9sb2d5PC9rZXl3
b3JkPjxrZXl3b3JkPkNoaW5hL2V0aG5vbG9neTwva2V5d29yZD48a2V5d29yZD5FbWlncmFudHMg
YW5kIEltbWlncmFudHM8L2tleXdvcmQ+PGtleXdvcmQ+RmVtYWxlPC9rZXl3b3JkPjxrZXl3b3Jk
PkhlYWx0aCBCZWhhdmlvcjwva2V5d29yZD48a2V5d29yZD5IZWFsdGggU3RhdHVzIERpc3Bhcml0
aWVzPC9rZXl3b3JkPjxrZXl3b3JkPkhpc3BhbmljIEFtZXJpY2Fuczwva2V5d29yZD48a2V5d29y
ZD5IdW1hbnM8L2tleXdvcmQ+PGtleXdvcmQ+TGF0aW4gQW1lcmljYS9ldGhub2xvZ3k8L2tleXdv
cmQ+PGtleXdvcmQ+TWFsZTwva2V5d29yZD48a2V5d29yZD5NaWRkbGUgQWdlZDwva2V5d29yZD48
a2V5d29yZD5SZXNpZGVuY2UgQ2hhcmFjdGVyaXN0aWNzPC9rZXl3b3JkPjxrZXl3b3JkPlVuaXRl
ZCBTdGF0ZXMvZXBpZGVtaW9sb2d5PC9rZXl3b3JkPjxrZXl3b3JkPlVyYmFuIFBvcHVsYXRpb248
L2tleXdvcmQ+PC9rZXl3b3Jkcz48ZGF0ZXM+PHllYXI+MjAwOTwveWVhcj48cHViLWRhdGVzPjxk
YXRlPkp1bDwvZGF0ZT48L3B1Yi1kYXRlcz48L2RhdGVzPjxpc2JuPjE4NzMtNTM0NyAoRWxlY3Ry
b25pYykmI3hEOzAyNzctOTUzNiAoTGlua2luZyk8L2lzYm4+PGFjY2Vzc2lvbi1udW0+MTk0Mjc3
MzE8L2FjY2Vzc2lvbi1udW0+PHVybHM+PC91cmxzPjxjdXN0b20yPjI3NTA4NzM8L2N1c3RvbTI+
PGVsZWN0cm9uaWMtcmVzb3VyY2UtbnVtPjEwLjEwMTYvai5zb2NzY2ltZWQuMjAwOS4wNC4wMTA8
L2VsZWN0cm9uaWMtcmVzb3VyY2UtbnVtPjxyZW1vdGUtZGF0YWJhc2UtcHJvdmlkZXI+TkxNPC9y
ZW1vdGUtZGF0YWJhc2UtcHJvdmlkZXI+PGxhbmd1YWdlPmVuZzwvbGFuZ3VhZ2U+PC9yZWNvcmQ+
PC9DaXRlPjxDaXRlPjxBdXRob3I+VmFuIENhdXdlbmJlcmc8L0F1dGhvcj48WWVhcj4yMDE0PC9Z
ZWFyPjxSZWNOdW0+MTM2MTwvUmVjTnVtPjxyZWNvcmQ+PHJlYy1udW1iZXI+MTM2MTwvcmVjLW51
bWJlcj48Zm9yZWlnbi1rZXlzPjxrZXkgYXBwPSJFTiIgZGItaWQ9IjlmZHN0dHJwbXBwdHAwZTJl
cGM1cmE1MzJ6ZDUwc2E1YWVlciIgdGltZXN0YW1wPSIwIj4xMzYxPC9rZXk+PC9mb3JlaWduLWtl
eXM+PHJlZi10eXBlIG5hbWU9IkpvdXJuYWwgQXJ0aWNsZSI+MTc8L3JlZi10eXBlPjxjb250cmli
dXRvcnM+PGF1dGhvcnM+PGF1dGhvcj5WYW4gQ2F1d2VuYmVyZywgSi48L2F1dGhvcj48YXV0aG9y
PkRlIERvbmRlciwgTC48L2F1dGhvcj48YXV0aG9yPkNsYXJ5cywgUC48L2F1dGhvcj48YXV0aG9y
PkRlIEJvdXJkZWF1ZGh1aWosIEkuPC9hdXRob3I+PGF1dGhvcj5CdWZmZWwsIFQuPC9hdXRob3I+
PGF1dGhvcj5EZSBXaXR0ZSwgTi48L2F1dGhvcj48YXV0aG9yPkR1cnksIFMuPC9hdXRob3I+PGF1
dGhvcj5WZXJ0ZSwgRC48L2F1dGhvcj48YXV0aG9yPkRlZm9yY2hlLCBCLjwvYXV0aG9yPjwvYXV0
aG9ycz48L2NvbnRyaWJ1dG9ycz48YXV0aC1hZGRyZXNzPkRlcGFydG1lbnQgb2YgSHVtYW4gQmlv
bWV0cnkgYW5kIEJpb21lY2hhbmljcywgRmFjdWx0eSBvZiBQaHlzaWNhbCBFZHVjYXRpb24gYW5k
IFBoeXNpY2FsIFRoZXJhcHksIFZyaWplIFVuaXZlcnNpdGVpdCBCcnVzc2VsLCBQbGVpbmxhYW4g
MiwgQi0xMDUwIEJydXNzZWxzLCBCZWxnaXVtOyBEZXBhcnRtZW50IG9mIE1vdmVtZW50IGFuZCBT
cG9ydCBTY2llbmNlcywgRmFjdWx0eSBvZiBNZWRpY2luZSBhbmQgSGVhbHRoIFNjaWVuY2VzLCBH
aGVudCBVbml2ZXJzaXR5LCBXYXRlcnNwb3J0bGFhbiAyLCBCLTkwMDAgR2hlbnQsIEJlbGdpdW07
IEZ1bmQgZm9yIFNjaWVudGlmaWMgUmVzZWFyY2ggRmxhbmRlcnMgKEZXTyksIEVnbW9udHN0cmFh
dCA1LCBCLTEwMDAgQnJ1c3NlbHMsIEJlbGdpdW0uIEVsZWN0cm9uaWMgYWRkcmVzczogSmVsbGUu
VmFuLkNhdXdlbmJlcmdAdnViLmFjLmJlLiYjeEQ7RGVwYXJ0bWVudCBvZiBFZHVjYXRpb25hbCBT
Y2llbmNlcywgRmFjdWx0eSBvZiBQc3ljaG9sb2d5IGFuZCBFZHVjYXRpb25hbCBTY2llbmNlcywg
VnJpamUgVW5pdmVyc2l0ZWl0IEJydXNzZWwsIFBsZWlubGFhbiAyLCBCLTEwNTAgQnJ1c3NlbHMs
IEJlbGdpdW0uIEVsZWN0cm9uaWMgYWRkcmVzczogbGllc2JldGguZGUuZG9uZGVyQHZ1Yi5hYy5i
ZS4mI3hEO0RlcGFydG1lbnQgb2YgSHVtYW4gQmlvbWV0cnkgYW5kIEJpb21lY2hhbmljcywgRmFj
dWx0eSBvZiBQaHlzaWNhbCBFZHVjYXRpb24gYW5kIFBoeXNpY2FsIFRoZXJhcHksIFZyaWplIFVu
aXZlcnNpdGVpdCBCcnVzc2VsLCBQbGVpbmxhYW4gMiwgQi0xMDUwIEJydXNzZWxzLCBCZWxnaXVt
LiBFbGVjdHJvbmljIGFkZHJlc3M6IHBjbGFyeXNAdnViLmFjLmJlLiYjeEQ7RGVwYXJ0bWVudCBv
ZiBNb3ZlbWVudCBhbmQgU3BvcnQgU2NpZW5jZXMsIEZhY3VsdHkgb2YgTWVkaWNpbmUgYW5kIEhl
YWx0aCBTY2llbmNlcywgR2hlbnQgVW5pdmVyc2l0eSwgV2F0ZXJzcG9ydGxhYW4gMiwgQi05MDAw
IEdoZW50LCBCZWxnaXVtLiBFbGVjdHJvbmljIGFkZHJlc3M6IGlsc2UuZGVib3VyZGVhdWRodWlq
QHVnZW50LmJlLiYjeEQ7U2Nob29sIG9mIFNvY2lhbCBTY2llbmNlLCBUaGUgVW5pdmVyc2l0eSBv
ZiBNYW5jaGVzdGVyLCBPeGZvcmQgUm9hZCwgTWFuY2hlc3RlciBNMTMgOVBMLCBVbml0ZWQgS2lu
Z2RvbS4gRWxlY3Ryb25pYyBhZGRyZXNzOiB0aW5lLmJ1ZmZlbEB2dWIuYWMuYmUuJiN4RDtEZXBh
cnRtZW50IG9mIEVkdWNhdGlvbmFsIFNjaWVuY2VzLCBGYWN1bHR5IG9mIFBzeWNob2xvZ3kgYW5k
IEVkdWNhdGlvbmFsIFNjaWVuY2VzLCBWcmlqZSBVbml2ZXJzaXRlaXQgQnJ1c3NlbCwgUGxlaW5s
YWFuIDIsIEItMTA1MCBCcnVzc2VscywgQmVsZ2l1bTsgVW5pdmVyc2l0eSBDb2xsZWdlIEdoZW50
LCBLZXJhbWlla3N0cmFhdCA3OC04MCwgOTAwMCBHZW50LCBCZWxnaXVtLiBFbGVjdHJvbmljIGFk
ZHJlc3M6IG5pY28uZGUud2l0dGVAdnViLmFjLmJlLiYjeEQ7RGVwYXJ0bWVudCBvZiBFZHVjYXRp
b25hbCBTY2llbmNlcywgRmFjdWx0eSBvZiBQc3ljaG9sb2d5IGFuZCBFZHVjYXRpb25hbCBTY2ll
bmNlcywgVnJpamUgVW5pdmVyc2l0ZWl0IEJydXNzZWwsIFBsZWlubGFhbiAyLCBCLTEwNTAgQnJ1
c3NlbHMsIEJlbGdpdW0uIEVsZWN0cm9uaWMgYWRkcmVzczogc2FyYWguZHVyeUB2dWIuYWMuYmUu
JiN4RDtEZXBhcnRtZW50IG9mIEVkdWNhdGlvbmFsIFNjaWVuY2VzLCBGYWN1bHR5IG9mIFBzeWNo
b2xvZ3kgYW5kIEVkdWNhdGlvbmFsIFNjaWVuY2VzLCBWcmlqZSBVbml2ZXJzaXRlaXQgQnJ1c3Nl
bCwgUGxlaW5sYWFuIDIsIEItMTA1MCBCcnVzc2VscywgQmVsZ2l1bS4gRWxlY3Ryb25pYyBhZGRy
ZXNzOiBEb21pbmlxdWUuVmVydGVAdnViLmFjLmJlLiYjeEQ7RGVwYXJ0bWVudCBvZiBIdW1hbiBC
aW9tZXRyeSBhbmQgQmlvbWVjaGFuaWNzLCBGYWN1bHR5IG9mIFBoeXNpY2FsIEVkdWNhdGlvbiBh
bmQgUGh5c2ljYWwgVGhlcmFweSwgVnJpamUgVW5pdmVyc2l0ZWl0IEJydXNzZWwsIFBsZWlubGFh
biAyLCBCLTEwNTAgQnJ1c3NlbHMsIEJlbGdpdW07IERlcGFydG1lbnQgb2YgTW92ZW1lbnQgYW5k
IFNwb3J0IFNjaWVuY2VzLCBGYWN1bHR5IG9mIE1lZGljaW5lIGFuZCBIZWFsdGggU2NpZW5jZXMs
IEdoZW50IFVuaXZlcnNpdHksIFdhdGVyc3BvcnRsYWFuIDIsIEItOTAwMCBHaGVudCwgQmVsZ2l1
bS4gRWxlY3Ryb25pYyBhZGRyZXNzOiBiZW5lZGljdGUuZGVmb3JjaGVAdnViLmFjLmJlLjwvYXV0
aC1hZGRyZXNzPjx0aXRsZXM+PHRpdGxlPlJlbGF0aW9uc2hpcHMgYmV0d2VlbiB0aGUgcGVyY2Vp
dmVkIG5laWdoYm9yaG9vZCBzb2NpYWwgZW52aXJvbm1lbnQgYW5kIHdhbGtpbmcgZm9yIHRyYW5z
cG9ydGF0aW9uIGFtb25nIG9sZGVyIGFkdWx0czwvdGl0bGU+PHNlY29uZGFyeS10aXRsZT5Tb2Mg
U2NpIE1lZDwvc2Vjb25kYXJ5LXRpdGxlPjwvdGl0bGVzPjxwZXJpb2RpY2FsPjxmdWxsLXRpdGxl
PlNvYyBTY2kgTWVkPC9mdWxsLXRpdGxlPjwvcGVyaW9kaWNhbD48cGFnZXM+MjMtMzA8L3BhZ2Vz
Pjx2b2x1bWU+MTA0PC92b2x1bWU+PGtleXdvcmRzPjxrZXl3b3JkPkFnZWQ8L2tleXdvcmQ+PGtl
eXdvcmQ+QWdlZCwgODAgYW5kIG92ZXI8L2tleXdvcmQ+PGtleXdvcmQ+QmVsZ2l1bTwva2V5d29y
ZD48a2V5d29yZD5GZW1hbGU8L2tleXdvcmQ+PGtleXdvcmQ+SHVtYW5zPC9rZXl3b3JkPjxrZXl3
b3JkPkludGVycGVyc29uYWwgUmVsYXRpb25zPC9rZXl3b3JkPjxrZXl3b3JkPk1hbGU8L2tleXdv
cmQ+PGtleXdvcmQ+TXVsdGlsZXZlbCBBbmFseXNpczwva2V5d29yZD48a2V5d29yZD4qUGVyY2Vw
dGlvbjwva2V5d29yZD48a2V5d29yZD4qUmVzaWRlbmNlIENoYXJhY3RlcmlzdGljczwva2V5d29y
ZD48a2V5d29yZD4qU29jaWFsIEVudmlyb25tZW50PC9rZXl3b3JkPjxrZXl3b3JkPlNvY2lhbCBQ
YXJ0aWNpcGF0aW9uPC9rZXl3b3JkPjxrZXl3b3JkPlNvY2lhbCBTdXBwb3J0PC9rZXl3b3JkPjxr
ZXl3b3JkPlN1cnZleXMgYW5kIFF1ZXN0aW9ubmFpcmVzPC9rZXl3b3JkPjxrZXl3b3JkPlRyYW5z
cG9ydGF0aW9uLyptZXRob2RzPC9rZXl3b3JkPjxrZXl3b3JkPldhbGtpbmcvKnN0YXRpc3RpY3Mg
JmFtcDsgbnVtZXJpY2FsIGRhdGE8L2tleXdvcmQ+PGtleXdvcmQ+RWNvbG9naWNhbCBtb2RlbDwv
a2V5d29yZD48a2V5d29yZD5PbGRlciBhZHVsdHM8L2tleXdvcmQ+PGtleXdvcmQ+UGh5c2ljYWwg
YWN0aXZpdHk8L2tleXdvcmQ+PGtleXdvcmQ+U29jaWFsIGVudmlyb25tZW50PC9rZXl3b3JkPjxr
ZXl3b3JkPldhbGtpbmc8L2tleXdvcmQ+PC9rZXl3b3Jkcz48ZGF0ZXM+PHllYXI+MjAxNDwveWVh
cj48cHViLWRhdGVzPjxkYXRlPk1hcjwvZGF0ZT48L3B1Yi1kYXRlcz48L2RhdGVzPjxpc2JuPjE4
NzMtNTM0NyAoRWxlY3Ryb25pYykmI3hEOzAyNzctOTUzNiAoTGlua2luZyk8L2lzYm4+PGFjY2Vz
c2lvbi1udW0+MjQ1ODEwNTg8L2FjY2Vzc2lvbi1udW0+PHVybHM+PHJlbGF0ZWQtdXJscz48dXJs
Pmh0dHBzOi8vd3d3Lm5jYmkubmxtLm5paC5nb3YvcHVibWVkLzI0NTgxMDU4PC91cmw+PC9yZWxh
dGVkLXVybHM+PC91cmxzPjxlbGVjdHJvbmljLXJlc291cmNlLW51bT4xMC4xMDE2L2ouc29jc2Np
bWVkLjIwMTMuMTIuMDE2PC9lbGVjdHJvbmljLXJlc291cmNlLW51bT48L3JlY29yZD48L0NpdGU+
PC9FbmROb3RlPgB=
</w:fldData>
              </w:fldChar>
            </w:r>
            <w:r w:rsidRPr="00317B5E">
              <w:rPr>
                <w:b/>
              </w:rPr>
              <w:instrText xml:space="preserve"> ADDIN EN.CITE.DATA </w:instrText>
            </w:r>
            <w:r w:rsidRPr="00317B5E">
              <w:rPr>
                <w:b/>
              </w:rPr>
            </w:r>
            <w:r w:rsidRPr="00317B5E">
              <w:rPr>
                <w:b/>
              </w:rPr>
              <w:fldChar w:fldCharType="end"/>
            </w:r>
            <w:r w:rsidRPr="00317B5E">
              <w:rPr>
                <w:b/>
              </w:rPr>
            </w:r>
            <w:r w:rsidRPr="00317B5E">
              <w:rPr>
                <w:b/>
              </w:rPr>
              <w:fldChar w:fldCharType="separate"/>
            </w:r>
            <w:r w:rsidRPr="00317B5E">
              <w:rPr>
                <w:b/>
                <w:noProof/>
              </w:rPr>
              <w:t>[14, 175]</w:t>
            </w:r>
            <w:r w:rsidRPr="00317B5E">
              <w:rPr>
                <w:b/>
              </w:rPr>
              <w:fldChar w:fldCharType="end"/>
            </w:r>
          </w:p>
        </w:tc>
        <w:tc>
          <w:tcPr>
            <w:tcW w:w="1620" w:type="dxa"/>
          </w:tcPr>
          <w:p w14:paraId="10DA503B" w14:textId="05880EFB" w:rsidR="00822B9E" w:rsidRPr="00317B5E" w:rsidRDefault="00B9531B" w:rsidP="0052324F">
            <w:pPr>
              <w:spacing w:after="0" w:line="240" w:lineRule="auto"/>
              <w:rPr>
                <w:rFonts w:ascii="Calibri" w:eastAsia="Times New Roman" w:hAnsi="Calibri" w:cs="Times New Roman"/>
                <w:b/>
              </w:rPr>
            </w:pPr>
            <w:r>
              <w:rPr>
                <w:rFonts w:ascii="Calibri" w:eastAsia="Times New Roman" w:hAnsi="Calibri" w:cs="Times New Roman"/>
                <w:b/>
              </w:rPr>
              <w:t>2</w:t>
            </w:r>
          </w:p>
        </w:tc>
        <w:tc>
          <w:tcPr>
            <w:tcW w:w="1823" w:type="dxa"/>
            <w:noWrap/>
          </w:tcPr>
          <w:p w14:paraId="276ECD0F" w14:textId="79B7879B"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2</w:t>
            </w:r>
          </w:p>
        </w:tc>
        <w:tc>
          <w:tcPr>
            <w:tcW w:w="1584" w:type="dxa"/>
            <w:noWrap/>
          </w:tcPr>
          <w:p w14:paraId="60BD7C42" w14:textId="5EE3978B"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1(50)</w:t>
            </w:r>
          </w:p>
        </w:tc>
        <w:tc>
          <w:tcPr>
            <w:tcW w:w="1650" w:type="dxa"/>
            <w:noWrap/>
          </w:tcPr>
          <w:p w14:paraId="6054D893" w14:textId="564EC815" w:rsidR="00822B9E" w:rsidRPr="00317B5E" w:rsidRDefault="00822B9E" w:rsidP="0052324F">
            <w:pPr>
              <w:spacing w:after="0" w:line="240" w:lineRule="auto"/>
              <w:rPr>
                <w:rFonts w:ascii="Calibri" w:eastAsia="Times New Roman" w:hAnsi="Calibri" w:cs="Times New Roman"/>
                <w:b/>
              </w:rPr>
            </w:pPr>
            <w:r w:rsidRPr="00317B5E">
              <w:rPr>
                <w:rFonts w:ascii="Calibri" w:eastAsia="Times New Roman" w:hAnsi="Calibri" w:cs="Times New Roman"/>
                <w:b/>
              </w:rPr>
              <w:t>1(50)</w:t>
            </w:r>
          </w:p>
        </w:tc>
      </w:tr>
      <w:tr w:rsidR="001D34B5" w:rsidRPr="00706B39" w14:paraId="17E02DD1" w14:textId="77777777" w:rsidTr="00972CF7">
        <w:trPr>
          <w:trHeight w:val="300"/>
        </w:trPr>
        <w:tc>
          <w:tcPr>
            <w:tcW w:w="445" w:type="dxa"/>
            <w:tcBorders>
              <w:right w:val="single" w:sz="4" w:space="0" w:color="FFFFFF" w:themeColor="background1"/>
            </w:tcBorders>
            <w:noWrap/>
            <w:hideMark/>
          </w:tcPr>
          <w:p w14:paraId="488E52E7" w14:textId="77777777" w:rsidR="00822B9E" w:rsidRPr="00706B39" w:rsidRDefault="00822B9E" w:rsidP="0052324F">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170F3BFE" w14:textId="06285F48" w:rsidR="00822B9E" w:rsidRPr="00706B39" w:rsidRDefault="002601A1" w:rsidP="0052324F">
            <w:pPr>
              <w:spacing w:after="0" w:line="240" w:lineRule="auto"/>
              <w:rPr>
                <w:rFonts w:ascii="Calibri" w:eastAsia="Times New Roman" w:hAnsi="Calibri" w:cs="Times New Roman"/>
              </w:rPr>
            </w:pPr>
            <w:r>
              <w:rPr>
                <w:rFonts w:ascii="Calibri" w:eastAsia="Times New Roman" w:hAnsi="Calibri" w:cs="Times New Roman"/>
              </w:rPr>
              <w:t xml:space="preserve">Civic </w:t>
            </w:r>
            <w:r w:rsidR="00822B9E" w:rsidRPr="00706B39">
              <w:rPr>
                <w:rFonts w:ascii="Calibri" w:eastAsia="Times New Roman" w:hAnsi="Calibri" w:cs="Times New Roman"/>
              </w:rPr>
              <w:t>Participation</w:t>
            </w:r>
          </w:p>
        </w:tc>
        <w:tc>
          <w:tcPr>
            <w:tcW w:w="2750" w:type="dxa"/>
            <w:noWrap/>
            <w:hideMark/>
          </w:tcPr>
          <w:p w14:paraId="3E7D2B1B" w14:textId="428F30EB"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 xml:space="preserve">1 </w:t>
            </w:r>
            <w:r>
              <w:rPr>
                <w:rFonts w:ascii="Calibri" w:eastAsia="Times New Roman" w:hAnsi="Calibri" w:cs="Times New Roman"/>
              </w:rPr>
              <w:fldChar w:fldCharType="begin">
                <w:fldData xml:space="preserve">PEVuZE5vdGU+PENpdGU+PEF1dGhvcj5Pc3lwdWs8L0F1dGhvcj48WWVhcj4yMDA5PC9ZZWFyPjxS
ZWNOdW0+NzM4PC9SZWNOdW0+PERpc3BsYXlUZXh0PlsxNF08L0Rpc3BsYXlUZXh0PjxyZWNvcmQ+
PHJlYy1udW1iZXI+NzM4PC9yZWMtbnVtYmVyPjxmb3JlaWduLWtleXM+PGtleSBhcHA9IkVOIiBk
Yi1pZD0iOWZkc3R0cnBtcHB0cDBlMmVwYzVyYTUzMnpkNTBzYTVhZWVyIiB0aW1lc3RhbXA9IjAi
PjczODwva2V5PjwvZm9yZWlnbi1rZXlzPjxyZWYtdHlwZSBuYW1lPSJKb3VybmFsIEFydGljbGUi
PjE3PC9yZWYtdHlwZT48Y29udHJpYnV0b3JzPjxhdXRob3JzPjxhdXRob3I+T3N5cHVrLCBULiBM
LjwvYXV0aG9yPjxhdXRob3I+RGlleiBSb3V4LCBBLiBWLjwvYXV0aG9yPjxhdXRob3I+SGFkbGV5
LCBDLjwvYXV0aG9yPjxhdXRob3I+S2FuZHVsYSwgTi4gUi48L2F1dGhvcj48L2F1dGhvcnM+PC9j
b250cmlidXRvcnM+PGF1dGgtYWRkcmVzcz5Ob3J0aGVhc3Rlcm4gVW5pdmVyc2l0eSwgQm9zdG9u
LCBNQSwgVVNBLiB0Lm9zeXB1a0BuZXUuZWR1PC9hdXRoLWFkZHJlc3M+PHRpdGxlcz48dGl0bGU+
QXJlIGltbWlncmFudCBlbmNsYXZlcyBoZWFsdGh5IHBsYWNlcyB0byBsaXZlPyBUaGUgTXVsdGkt
ZXRobmljIFN0dWR5IG9mIEF0aGVyb3NjbGVyb3NpczwvdGl0bGU+PHNlY29uZGFyeS10aXRsZT5T
b2MgU2NpIE1lZDwvc2Vjb25kYXJ5LXRpdGxlPjxhbHQtdGl0bGU+U29jaWFsIHNjaWVuY2UgJmFt
cDsgbWVkaWNpbmUgKDE5ODIpPC9hbHQtdGl0bGU+PC90aXRsZXM+PHBlcmlvZGljYWw+PGZ1bGwt
dGl0bGU+U29jIFNjaSBNZWQ8L2Z1bGwtdGl0bGU+PC9wZXJpb2RpY2FsPjxhbHQtcGVyaW9kaWNh
bD48ZnVsbC10aXRsZT5Tb2MgU2NpIE1lZDwvZnVsbC10aXRsZT48YWJici0xPlNvY2lhbCBzY2ll
bmNlICZhbXA7IG1lZGljaW5lICgxOTgyKTwvYWJici0xPjwvYWx0LXBlcmlvZGljYWw+PHBhZ2Vz
PjExMC0yMDwvcGFnZXM+PHZvbHVtZT42OTwvdm9sdW1lPjxudW1iZXI+MTwvbnVtYmVyPjxlZGl0
aW9uPjIwMDkvMDUvMTI8L2VkaXRpb24+PGtleXdvcmRzPjxrZXl3b3JkPkFnZWQ8L2tleXdvcmQ+
PGtleXdvcmQ+QWdlZCwgODAgYW5kIG92ZXI8L2tleXdvcmQ+PGtleXdvcmQ+QXNpYW4gQW1lcmlj
YW5zPC9rZXl3b3JkPjxrZXl3b3JkPkF0aGVyb3NjbGVyb3Npcy9ldGlvbG9neTwva2V5d29yZD48
a2V5d29yZD5DaGluYS9ldGhub2xvZ3k8L2tleXdvcmQ+PGtleXdvcmQ+RW1pZ3JhbnRzIGFuZCBJ
bW1pZ3JhbnRzPC9rZXl3b3JkPjxrZXl3b3JkPkZlbWFsZTwva2V5d29yZD48a2V5d29yZD5IZWFs
dGggQmVoYXZpb3I8L2tleXdvcmQ+PGtleXdvcmQ+SGVhbHRoIFN0YXR1cyBEaXNwYXJpdGllczwv
a2V5d29yZD48a2V5d29yZD5IaXNwYW5pYyBBbWVyaWNhbnM8L2tleXdvcmQ+PGtleXdvcmQ+SHVt
YW5zPC9rZXl3b3JkPjxrZXl3b3JkPkxhdGluIEFtZXJpY2EvZXRobm9sb2d5PC9rZXl3b3JkPjxr
ZXl3b3JkPk1hbGU8L2tleXdvcmQ+PGtleXdvcmQ+TWlkZGxlIEFnZWQ8L2tleXdvcmQ+PGtleXdv
cmQ+UmVzaWRlbmNlIENoYXJhY3RlcmlzdGljczwva2V5d29yZD48a2V5d29yZD5Vbml0ZWQgU3Rh
dGVzL2VwaWRlbWlvbG9neTwva2V5d29yZD48a2V5d29yZD5VcmJhbiBQb3B1bGF0aW9uPC9rZXl3
b3JkPjwva2V5d29yZHM+PGRhdGVzPjx5ZWFyPjIwMDk8L3llYXI+PHB1Yi1kYXRlcz48ZGF0ZT5K
dWw8L2RhdGU+PC9wdWItZGF0ZXM+PC9kYXRlcz48aXNibj4xODczLTUzNDcgKEVsZWN0cm9uaWMp
JiN4RDswMjc3LTk1MzYgKExpbmtpbmcpPC9pc2JuPjxhY2Nlc3Npb24tbnVtPjE5NDI3NzMxPC9h
Y2Nlc3Npb24tbnVtPjx1cmxzPjwvdXJscz48Y3VzdG9tMj4yNzUwODczPC9jdXN0b20yPjxlbGVj
dHJvbmljLXJlc291cmNlLW51bT4xMC4xMDE2L2ouc29jc2NpbWVkLjIwMDkuMDQuMDEwPC9lbGVj
dHJvbmljLXJlc291cmNlLW51bT48cmVtb3RlLWRhdGFiYXNlLXByb3ZpZGVyPk5MTTwvcmVtb3Rl
LWRhdGFiYXNlLXByb3ZpZGVyPjxsYW5ndWFnZT5lbmc8L2xhbmd1YWdlPjwvcmVjb3JkPjwvQ2l0
ZT48L0VuZE5vdGU+
</w:fldData>
              </w:fldChar>
            </w:r>
            <w:r>
              <w:rPr>
                <w:rFonts w:ascii="Calibri" w:eastAsia="Times New Roman" w:hAnsi="Calibri" w:cs="Times New Roman"/>
              </w:rPr>
              <w:instrText xml:space="preserve"> ADDIN EN.CITE </w:instrText>
            </w:r>
            <w:r>
              <w:rPr>
                <w:rFonts w:ascii="Calibri" w:eastAsia="Times New Roman" w:hAnsi="Calibri" w:cs="Times New Roman"/>
              </w:rPr>
              <w:fldChar w:fldCharType="begin">
                <w:fldData xml:space="preserve">PEVuZE5vdGU+PENpdGU+PEF1dGhvcj5Pc3lwdWs8L0F1dGhvcj48WWVhcj4yMDA5PC9ZZWFyPjxS
ZWNOdW0+NzM4PC9SZWNOdW0+PERpc3BsYXlUZXh0PlsxNF08L0Rpc3BsYXlUZXh0PjxyZWNvcmQ+
PHJlYy1udW1iZXI+NzM4PC9yZWMtbnVtYmVyPjxmb3JlaWduLWtleXM+PGtleSBhcHA9IkVOIiBk
Yi1pZD0iOWZkc3R0cnBtcHB0cDBlMmVwYzVyYTUzMnpkNTBzYTVhZWVyIiB0aW1lc3RhbXA9IjAi
PjczODwva2V5PjwvZm9yZWlnbi1rZXlzPjxyZWYtdHlwZSBuYW1lPSJKb3VybmFsIEFydGljbGUi
PjE3PC9yZWYtdHlwZT48Y29udHJpYnV0b3JzPjxhdXRob3JzPjxhdXRob3I+T3N5cHVrLCBULiBM
LjwvYXV0aG9yPjxhdXRob3I+RGlleiBSb3V4LCBBLiBWLjwvYXV0aG9yPjxhdXRob3I+SGFkbGV5
LCBDLjwvYXV0aG9yPjxhdXRob3I+S2FuZHVsYSwgTi4gUi48L2F1dGhvcj48L2F1dGhvcnM+PC9j
b250cmlidXRvcnM+PGF1dGgtYWRkcmVzcz5Ob3J0aGVhc3Rlcm4gVW5pdmVyc2l0eSwgQm9zdG9u
LCBNQSwgVVNBLiB0Lm9zeXB1a0BuZXUuZWR1PC9hdXRoLWFkZHJlc3M+PHRpdGxlcz48dGl0bGU+
QXJlIGltbWlncmFudCBlbmNsYXZlcyBoZWFsdGh5IHBsYWNlcyB0byBsaXZlPyBUaGUgTXVsdGkt
ZXRobmljIFN0dWR5IG9mIEF0aGVyb3NjbGVyb3NpczwvdGl0bGU+PHNlY29uZGFyeS10aXRsZT5T
b2MgU2NpIE1lZDwvc2Vjb25kYXJ5LXRpdGxlPjxhbHQtdGl0bGU+U29jaWFsIHNjaWVuY2UgJmFt
cDsgbWVkaWNpbmUgKDE5ODIpPC9hbHQtdGl0bGU+PC90aXRsZXM+PHBlcmlvZGljYWw+PGZ1bGwt
dGl0bGU+U29jIFNjaSBNZWQ8L2Z1bGwtdGl0bGU+PC9wZXJpb2RpY2FsPjxhbHQtcGVyaW9kaWNh
bD48ZnVsbC10aXRsZT5Tb2MgU2NpIE1lZDwvZnVsbC10aXRsZT48YWJici0xPlNvY2lhbCBzY2ll
bmNlICZhbXA7IG1lZGljaW5lICgxOTgyKTwvYWJici0xPjwvYWx0LXBlcmlvZGljYWw+PHBhZ2Vz
PjExMC0yMDwvcGFnZXM+PHZvbHVtZT42OTwvdm9sdW1lPjxudW1iZXI+MTwvbnVtYmVyPjxlZGl0
aW9uPjIwMDkvMDUvMTI8L2VkaXRpb24+PGtleXdvcmRzPjxrZXl3b3JkPkFnZWQ8L2tleXdvcmQ+
PGtleXdvcmQ+QWdlZCwgODAgYW5kIG92ZXI8L2tleXdvcmQ+PGtleXdvcmQ+QXNpYW4gQW1lcmlj
YW5zPC9rZXl3b3JkPjxrZXl3b3JkPkF0aGVyb3NjbGVyb3Npcy9ldGlvbG9neTwva2V5d29yZD48
a2V5d29yZD5DaGluYS9ldGhub2xvZ3k8L2tleXdvcmQ+PGtleXdvcmQ+RW1pZ3JhbnRzIGFuZCBJ
bW1pZ3JhbnRzPC9rZXl3b3JkPjxrZXl3b3JkPkZlbWFsZTwva2V5d29yZD48a2V5d29yZD5IZWFs
dGggQmVoYXZpb3I8L2tleXdvcmQ+PGtleXdvcmQ+SGVhbHRoIFN0YXR1cyBEaXNwYXJpdGllczwv
a2V5d29yZD48a2V5d29yZD5IaXNwYW5pYyBBbWVyaWNhbnM8L2tleXdvcmQ+PGtleXdvcmQ+SHVt
YW5zPC9rZXl3b3JkPjxrZXl3b3JkPkxhdGluIEFtZXJpY2EvZXRobm9sb2d5PC9rZXl3b3JkPjxr
ZXl3b3JkPk1hbGU8L2tleXdvcmQ+PGtleXdvcmQ+TWlkZGxlIEFnZWQ8L2tleXdvcmQ+PGtleXdv
cmQ+UmVzaWRlbmNlIENoYXJhY3RlcmlzdGljczwva2V5d29yZD48a2V5d29yZD5Vbml0ZWQgU3Rh
dGVzL2VwaWRlbWlvbG9neTwva2V5d29yZD48a2V5d29yZD5VcmJhbiBQb3B1bGF0aW9uPC9rZXl3
b3JkPjwva2V5d29yZHM+PGRhdGVzPjx5ZWFyPjIwMDk8L3llYXI+PHB1Yi1kYXRlcz48ZGF0ZT5K
dWw8L2RhdGU+PC9wdWItZGF0ZXM+PC9kYXRlcz48aXNibj4xODczLTUzNDcgKEVsZWN0cm9uaWMp
JiN4RDswMjc3LTk1MzYgKExpbmtpbmcpPC9pc2JuPjxhY2Nlc3Npb24tbnVtPjE5NDI3NzMxPC9h
Y2Nlc3Npb24tbnVtPjx1cmxzPjwvdXJscz48Y3VzdG9tMj4yNzUwODczPC9jdXN0b20yPjxlbGVj
dHJvbmljLXJlc291cmNlLW51bT4xMC4xMDE2L2ouc29jc2NpbWVkLjIwMDkuMDQuMDEwPC9lbGVj
dHJvbmljLXJlc291cmNlLW51bT48cmVtb3RlLWRhdGFiYXNlLXByb3ZpZGVyPk5MTTwvcmVtb3Rl
LWRhdGFiYXNlLXByb3ZpZGVyPjxsYW5ndWFnZT5lbmc8L2xhbmd1YWdlPjwvcmVjb3JkPjwvQ2l0
ZT48L0VuZE5vdGU+
</w:fldData>
              </w:fldChar>
            </w:r>
            <w:r>
              <w:rPr>
                <w:rFonts w:ascii="Calibri" w:eastAsia="Times New Roman" w:hAnsi="Calibri" w:cs="Times New Roman"/>
              </w:rPr>
              <w:instrText xml:space="preserve"> ADDIN EN.CITE.DATA </w:instrText>
            </w:r>
            <w:r>
              <w:rPr>
                <w:rFonts w:ascii="Calibri" w:eastAsia="Times New Roman" w:hAnsi="Calibri" w:cs="Times New Roman"/>
              </w:rPr>
            </w:r>
            <w:r>
              <w:rPr>
                <w:rFonts w:ascii="Calibri" w:eastAsia="Times New Roman" w:hAnsi="Calibri" w:cs="Times New Roman"/>
              </w:rPr>
              <w:fldChar w:fldCharType="end"/>
            </w:r>
            <w:r>
              <w:rPr>
                <w:rFonts w:ascii="Calibri" w:eastAsia="Times New Roman" w:hAnsi="Calibri" w:cs="Times New Roman"/>
              </w:rPr>
            </w:r>
            <w:r>
              <w:rPr>
                <w:rFonts w:ascii="Calibri" w:eastAsia="Times New Roman" w:hAnsi="Calibri" w:cs="Times New Roman"/>
              </w:rPr>
              <w:fldChar w:fldCharType="separate"/>
            </w:r>
            <w:r>
              <w:rPr>
                <w:rFonts w:ascii="Calibri" w:eastAsia="Times New Roman" w:hAnsi="Calibri" w:cs="Times New Roman"/>
                <w:noProof/>
              </w:rPr>
              <w:t>[14]</w:t>
            </w:r>
            <w:r>
              <w:rPr>
                <w:rFonts w:ascii="Calibri" w:eastAsia="Times New Roman" w:hAnsi="Calibri" w:cs="Times New Roman"/>
              </w:rPr>
              <w:fldChar w:fldCharType="end"/>
            </w:r>
          </w:p>
        </w:tc>
        <w:tc>
          <w:tcPr>
            <w:tcW w:w="1620" w:type="dxa"/>
          </w:tcPr>
          <w:p w14:paraId="3B9EBDD6" w14:textId="4FB36BC1" w:rsidR="00822B9E" w:rsidRDefault="00B9531B"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62EB8E9C" w14:textId="224491EC"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01CAF4C8" w14:textId="6C241183"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100)</w:t>
            </w:r>
          </w:p>
        </w:tc>
        <w:tc>
          <w:tcPr>
            <w:tcW w:w="1650" w:type="dxa"/>
            <w:noWrap/>
            <w:hideMark/>
          </w:tcPr>
          <w:p w14:paraId="621D44AB" w14:textId="77598099"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r>
      <w:tr w:rsidR="001D34B5" w:rsidRPr="00706B39" w14:paraId="62460929" w14:textId="77777777" w:rsidTr="00972CF7">
        <w:trPr>
          <w:trHeight w:val="315"/>
        </w:trPr>
        <w:tc>
          <w:tcPr>
            <w:tcW w:w="445" w:type="dxa"/>
            <w:tcBorders>
              <w:right w:val="single" w:sz="4" w:space="0" w:color="FFFFFF" w:themeColor="background1"/>
            </w:tcBorders>
            <w:noWrap/>
            <w:hideMark/>
          </w:tcPr>
          <w:p w14:paraId="0E4A5F4E" w14:textId="77777777" w:rsidR="00822B9E" w:rsidRPr="00706B39" w:rsidRDefault="00822B9E" w:rsidP="0052324F">
            <w:pPr>
              <w:spacing w:after="0" w:line="240" w:lineRule="auto"/>
              <w:rPr>
                <w:rFonts w:ascii="Calibri" w:eastAsia="Times New Roman" w:hAnsi="Calibri" w:cs="Times New Roman"/>
              </w:rPr>
            </w:pPr>
          </w:p>
        </w:tc>
        <w:tc>
          <w:tcPr>
            <w:tcW w:w="2453" w:type="dxa"/>
            <w:tcBorders>
              <w:left w:val="single" w:sz="4" w:space="0" w:color="FFFFFF" w:themeColor="background1"/>
            </w:tcBorders>
            <w:noWrap/>
            <w:hideMark/>
          </w:tcPr>
          <w:p w14:paraId="5636E589" w14:textId="30A95B88"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Community Engagement</w:t>
            </w:r>
            <w:r w:rsidR="00CA4C50">
              <w:rPr>
                <w:rFonts w:ascii="Calibri" w:eastAsia="Times New Roman" w:hAnsi="Calibri" w:cs="Times New Roman"/>
              </w:rPr>
              <w:t>*</w:t>
            </w:r>
          </w:p>
        </w:tc>
        <w:tc>
          <w:tcPr>
            <w:tcW w:w="2750" w:type="dxa"/>
            <w:noWrap/>
            <w:hideMark/>
          </w:tcPr>
          <w:p w14:paraId="1310AD70" w14:textId="0BBF3B4E" w:rsidR="00822B9E" w:rsidRPr="00706B39" w:rsidRDefault="00822B9E" w:rsidP="0052324F">
            <w:pPr>
              <w:spacing w:after="0" w:line="240" w:lineRule="auto"/>
              <w:rPr>
                <w:rFonts w:ascii="Calibri" w:eastAsia="Times New Roman" w:hAnsi="Calibri" w:cs="Times New Roman"/>
              </w:rPr>
            </w:pPr>
            <w:r w:rsidRPr="00706B39">
              <w:rPr>
                <w:rFonts w:ascii="Calibri" w:eastAsia="Times New Roman" w:hAnsi="Calibri" w:cs="Times New Roman"/>
              </w:rPr>
              <w:t> </w:t>
            </w:r>
            <w:r>
              <w:rPr>
                <w:rFonts w:ascii="Calibri" w:eastAsia="Times New Roman" w:hAnsi="Calibri" w:cs="Times New Roman"/>
              </w:rPr>
              <w:t>1</w:t>
            </w:r>
            <w:r>
              <w:fldChar w:fldCharType="begin">
                <w:fldData xml:space="preserve">PEVuZE5vdGU+PENpdGU+PEF1dGhvcj5WYW4gQ2F1d2VuYmVyZzwvQXV0aG9yPjxZZWFyPjIwMTQ8
L1llYXI+PFJlY051bT4xMzYxPC9SZWNOdW0+PERpc3BsYXlUZXh0PlsxNzVd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instrText xml:space="preserve"> ADDIN EN.CITE </w:instrText>
            </w:r>
            <w:r>
              <w:fldChar w:fldCharType="begin">
                <w:fldData xml:space="preserve">PEVuZE5vdGU+PENpdGU+PEF1dGhvcj5WYW4gQ2F1d2VuYmVyZzwvQXV0aG9yPjxZZWFyPjIwMTQ8
L1llYXI+PFJlY051bT4xMzYxPC9SZWNOdW0+PERpc3BsYXlUZXh0PlsxNzVdPC9EaXNwbGF5VGV4
dD48cmVjb3JkPjxyZWMtbnVtYmVyPjEzNjE8L3JlYy1udW1iZXI+PGZvcmVpZ24ta2V5cz48a2V5
IGFwcD0iRU4iIGRiLWlkPSI5ZmRzdHRycG1wcHRwMGUyZXBjNXJhNTMyemQ1MHNhNWFlZXIiIHRp
bWVzdGFtcD0iMCI+MTM2MTwva2V5PjwvZm9yZWlnbi1rZXlzPjxyZWYtdHlwZSBuYW1lPSJKb3Vy
bmFsIEFydGljbGUiPjE3PC9yZWYtdHlwZT48Y29udHJpYnV0b3JzPjxhdXRob3JzPjxhdXRob3I+
VmFuIENhdXdlbmJlcmcsIEouPC9hdXRob3I+PGF1dGhvcj5EZSBEb25kZXIsIEwuPC9hdXRob3I+
PGF1dGhvcj5DbGFyeXMsIFAuPC9hdXRob3I+PGF1dGhvcj5EZSBCb3VyZGVhdWRodWlqLCBJLjwv
YXV0aG9yPjxhdXRob3I+QnVmZmVsLCBULjwvYXV0aG9yPjxhdXRob3I+RGUgV2l0dGUsIE4uPC9h
dXRob3I+PGF1dGhvcj5EdXJ5LCBTLjwvYXV0aG9yPjxhdXRob3I+VmVydGUsIEQuPC9hdXRob3I+
PGF1dGhvcj5EZWZvcmNoZSwgQi48L2F1dGhvcj48L2F1dGhvcnM+PC9jb250cmlidXRvcnM+PGF1
dGgtYWRkcmVzcz5EZXBhcnRtZW50IG9mIEh1bWFuIEJpb21ldHJ5IGFuZCBCaW9tZWNoYW5pY3Ms
IEZhY3VsdHkgb2YgUGh5c2ljYWwgRWR1Y2F0aW9uIGFuZCBQaHlzaWNhbCBUaGVyYXB5LCBWcmlq
ZSBVbml2ZXJzaXRlaXQgQnJ1c3NlbCwgUGxlaW5sYWFuIDIsIEItMTA1MCBCcnVzc2VscywgQmVs
Z2l1bTsgRGVwYXJ0bWVudCBvZiBNb3ZlbWVudCBhbmQgU3BvcnQgU2NpZW5jZXMsIEZhY3VsdHkg
b2YgTWVkaWNpbmUgYW5kIEhlYWx0aCBTY2llbmNlcywgR2hlbnQgVW5pdmVyc2l0eSwgV2F0ZXJz
cG9ydGxhYW4gMiwgQi05MDAwIEdoZW50LCBCZWxnaXVtOyBGdW5kIGZvciBTY2llbnRpZmljIFJl
c2VhcmNoIEZsYW5kZXJzIChGV08pLCBFZ21vbnRzdHJhYXQgNSwgQi0xMDAwIEJydXNzZWxzLCBC
ZWxnaXVtLiBFbGVjdHJvbmljIGFkZHJlc3M6IEplbGxlLlZhbi5DYXV3ZW5iZXJnQHZ1Yi5hYy5i
ZS4mI3hEO0RlcGFydG1lbnQgb2YgRWR1Y2F0aW9uYWwgU2NpZW5jZXMsIEZhY3VsdHkgb2YgUHN5
Y2hvbG9neSBhbmQgRWR1Y2F0aW9uYWwgU2NpZW5jZXMsIFZyaWplIFVuaXZlcnNpdGVpdCBCcnVz
c2VsLCBQbGVpbmxhYW4gMiwgQi0xMDUwIEJydXNzZWxzLCBCZWxnaXVtLiBFbGVjdHJvbmljIGFk
ZHJlc3M6IGxpZXNiZXRoLmRlLmRvbmRlckB2dWIuYWMuYmUuJiN4RDtEZXBhcnRtZW50IG9mIEh1
bWFuIEJpb21ldHJ5IGFuZCBCaW9tZWNoYW5pY3MsIEZhY3VsdHkgb2YgUGh5c2ljYWwgRWR1Y2F0
aW9uIGFuZCBQaHlzaWNhbCBUaGVyYXB5LCBWcmlqZSBVbml2ZXJzaXRlaXQgQnJ1c3NlbCwgUGxl
aW5sYWFuIDIsIEItMTA1MCBCcnVzc2VscywgQmVsZ2l1bS4gRWxlY3Ryb25pYyBhZGRyZXNzOiBw
Y2xhcnlzQHZ1Yi5hYy5iZS4mI3hEO0RlcGFydG1lbnQgb2YgTW92ZW1lbnQgYW5kIFNwb3J0IFNj
aWVuY2VzLCBGYWN1bHR5IG9mIE1lZGljaW5lIGFuZCBIZWFsdGggU2NpZW5jZXMsIEdoZW50IFVu
aXZlcnNpdHksIFdhdGVyc3BvcnRsYWFuIDIsIEItOTAwMCBHaGVudCwgQmVsZ2l1bS4gRWxlY3Ry
b25pYyBhZGRyZXNzOiBpbHNlLmRlYm91cmRlYXVkaHVpakB1Z2VudC5iZS4mI3hEO1NjaG9vbCBv
ZiBTb2NpYWwgU2NpZW5jZSwgVGhlIFVuaXZlcnNpdHkgb2YgTWFuY2hlc3RlciwgT3hmb3JkIFJv
YWQsIE1hbmNoZXN0ZXIgTTEzIDlQTCwgVW5pdGVkIEtpbmdkb20uIEVsZWN0cm9uaWMgYWRkcmVz
czogdGluZS5idWZmZWxAdnViLmFjLmJlLiYjeEQ7RGVwYXJ0bWVudCBvZiBFZHVjYXRpb25hbCBT
Y2llbmNlcywgRmFjdWx0eSBvZiBQc3ljaG9sb2d5IGFuZCBFZHVjYXRpb25hbCBTY2llbmNlcywg
VnJpamUgVW5pdmVyc2l0ZWl0IEJydXNzZWwsIFBsZWlubGFhbiAyLCBCLTEwNTAgQnJ1c3NlbHMs
IEJlbGdpdW07IFVuaXZlcnNpdHkgQ29sbGVnZSBHaGVudCwgS2VyYW1pZWtzdHJhYXQgNzgtODAs
IDkwMDAgR2VudCwgQmVsZ2l1bS4gRWxlY3Ryb25pYyBhZGRyZXNzOiBuaWNvLmRlLndpdHRlQHZ1
Yi5hYy5iZS4mI3hEO0RlcGFydG1lbnQgb2YgRWR1Y2F0aW9uYWwgU2NpZW5jZXMsIEZhY3VsdHkg
b2YgUHN5Y2hvbG9neSBhbmQgRWR1Y2F0aW9uYWwgU2NpZW5jZXMsIFZyaWplIFVuaXZlcnNpdGVp
dCBCcnVzc2VsLCBQbGVpbmxhYW4gMiwgQi0xMDUwIEJydXNzZWxzLCBCZWxnaXVtLiBFbGVjdHJv
bmljIGFkZHJlc3M6IHNhcmFoLmR1cnlAdnViLmFjLmJlLiYjeEQ7RGVwYXJ0bWVudCBvZiBFZHVj
YXRpb25hbCBTY2llbmNlcywgRmFjdWx0eSBvZiBQc3ljaG9sb2d5IGFuZCBFZHVjYXRpb25hbCBT
Y2llbmNlcywgVnJpamUgVW5pdmVyc2l0ZWl0IEJydXNzZWwsIFBsZWlubGFhbiAyLCBCLTEwNTAg
QnJ1c3NlbHMsIEJlbGdpdW0uIEVsZWN0cm9uaWMgYWRkcmVzczogRG9taW5pcXVlLlZlcnRlQHZ1
Yi5hYy5iZS4mI3hEO0RlcGFydG1lbnQgb2YgSHVtYW4gQmlvbWV0cnkgYW5kIEJpb21lY2hhbmlj
cywgRmFjdWx0eSBvZiBQaHlzaWNhbCBFZHVjYXRpb24gYW5kIFBoeXNpY2FsIFRoZXJhcHksIFZy
aWplIFVuaXZlcnNpdGVpdCBCcnVzc2VsLCBQbGVpbmxhYW4gMiwgQi0xMDUwIEJydXNzZWxzLCBC
ZWxnaXVtOyBEZXBhcnRtZW50IG9mIE1vdmVtZW50IGFuZCBTcG9ydCBTY2llbmNlcywgRmFjdWx0
eSBvZiBNZWRpY2luZSBhbmQgSGVhbHRoIFNjaWVuY2VzLCBHaGVudCBVbml2ZXJzaXR5LCBXYXRl
cnNwb3J0bGFhbiAyLCBCLTkwMDAgR2hlbnQsIEJlbGdpdW0uIEVsZWN0cm9uaWMgYWRkcmVzczog
YmVuZWRpY3RlLmRlZm9yY2hlQHZ1Yi5hYy5iZS48L2F1dGgtYWRkcmVzcz48dGl0bGVzPjx0aXRs
ZT5SZWxhdGlvbnNoaXBzIGJldHdlZW4gdGhlIHBlcmNlaXZlZCBuZWlnaGJvcmhvb2Qgc29jaWFs
IGVudmlyb25tZW50IGFuZCB3YWxraW5nIGZvciB0cmFuc3BvcnRhdGlvbiBhbW9uZyBvbGRlciBh
ZHVsdHM8L3RpdGxlPjxzZWNvbmRhcnktdGl0bGU+U29jIFNjaSBNZWQ8L3NlY29uZGFyeS10aXRs
ZT48L3RpdGxlcz48cGVyaW9kaWNhbD48ZnVsbC10aXRsZT5Tb2MgU2NpIE1lZDwvZnVsbC10aXRs
ZT48L3BlcmlvZGljYWw+PHBhZ2VzPjIzLTMwPC9wYWdlcz48dm9sdW1lPjEwNDwvdm9sdW1lPjxr
ZXl3b3Jkcz48a2V5d29yZD5BZ2VkPC9rZXl3b3JkPjxrZXl3b3JkPkFnZWQsIDgwIGFuZCBvdmVy
PC9rZXl3b3JkPjxrZXl3b3JkPkJlbGdpdW08L2tleXdvcmQ+PGtleXdvcmQ+RmVtYWxlPC9rZXl3
b3JkPjxrZXl3b3JkPkh1bWFuczwva2V5d29yZD48a2V5d29yZD5JbnRlcnBlcnNvbmFsIFJlbGF0
aW9uczwva2V5d29yZD48a2V5d29yZD5NYWxlPC9rZXl3b3JkPjxrZXl3b3JkPk11bHRpbGV2ZWwg
QW5hbHlzaXM8L2tleXdvcmQ+PGtleXdvcmQ+KlBlcmNlcHRpb248L2tleXdvcmQ+PGtleXdvcmQ+
KlJlc2lkZW5jZSBDaGFyYWN0ZXJpc3RpY3M8L2tleXdvcmQ+PGtleXdvcmQ+KlNvY2lhbCBFbnZp
cm9ubWVudDwva2V5d29yZD48a2V5d29yZD5Tb2NpYWwgUGFydGljaXBhdGlvbjwva2V5d29yZD48
a2V5d29yZD5Tb2NpYWwgU3VwcG9ydDwva2V5d29yZD48a2V5d29yZD5TdXJ2ZXlzIGFuZCBRdWVz
dGlvbm5haXJlczwva2V5d29yZD48a2V5d29yZD5UcmFuc3BvcnRhdGlvbi8qbWV0aG9kczwva2V5
d29yZD48a2V5d29yZD5XYWxraW5nLypzdGF0aXN0aWNzICZhbXA7IG51bWVyaWNhbCBkYXRhPC9r
ZXl3b3JkPjxrZXl3b3JkPkVjb2xvZ2ljYWwgbW9kZWw8L2tleXdvcmQ+PGtleXdvcmQ+T2xkZXIg
YWR1bHRzPC9rZXl3b3JkPjxrZXl3b3JkPlBoeXNpY2FsIGFjdGl2aXR5PC9rZXl3b3JkPjxrZXl3
b3JkPlNvY2lhbCBlbnZpcm9ubWVudDwva2V5d29yZD48a2V5d29yZD5XYWxraW5nPC9rZXl3b3Jk
Pjwva2V5d29yZHM+PGRhdGVzPjx5ZWFyPjIwMTQ8L3llYXI+PHB1Yi1kYXRlcz48ZGF0ZT5NYXI8
L2RhdGU+PC9wdWItZGF0ZXM+PC9kYXRlcz48aXNibj4xODczLTUzNDcgKEVsZWN0cm9uaWMpJiN4
RDswMjc3LTk1MzYgKExpbmtpbmcpPC9pc2JuPjxhY2Nlc3Npb24tbnVtPjI0NTgxMDU4PC9hY2Nl
c3Npb24tbnVtPjx1cmxzPjxyZWxhdGVkLXVybHM+PHVybD5odHRwczovL3d3dy5uY2JpLm5sbS5u
aWguZ292L3B1Ym1lZC8yNDU4MTA1ODwvdXJsPjwvcmVsYXRlZC11cmxzPjwvdXJscz48ZWxlY3Ry
b25pYy1yZXNvdXJjZS1udW0+MTAuMTAxNi9qLnNvY3NjaW1lZC4yMDEzLjEyLjAxNjwvZWxlY3Ry
b25pYy1yZXNvdXJjZS1udW0+PC9yZWNvcmQ+PC9DaXRlPjwvRW5kTm90ZT4A
</w:fldData>
              </w:fldChar>
            </w:r>
            <w:r>
              <w:instrText xml:space="preserve"> ADDIN EN.CITE.DATA </w:instrText>
            </w:r>
            <w:r>
              <w:fldChar w:fldCharType="end"/>
            </w:r>
            <w:r>
              <w:fldChar w:fldCharType="separate"/>
            </w:r>
            <w:r>
              <w:rPr>
                <w:noProof/>
              </w:rPr>
              <w:t>[175]</w:t>
            </w:r>
            <w:r>
              <w:fldChar w:fldCharType="end"/>
            </w:r>
          </w:p>
        </w:tc>
        <w:tc>
          <w:tcPr>
            <w:tcW w:w="1620" w:type="dxa"/>
          </w:tcPr>
          <w:p w14:paraId="28CFB1D2" w14:textId="3139AA46" w:rsidR="00822B9E" w:rsidRDefault="00B9531B"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823" w:type="dxa"/>
            <w:noWrap/>
            <w:hideMark/>
          </w:tcPr>
          <w:p w14:paraId="01DA4E0D" w14:textId="53E58FEF"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w:t>
            </w:r>
          </w:p>
        </w:tc>
        <w:tc>
          <w:tcPr>
            <w:tcW w:w="1584" w:type="dxa"/>
            <w:noWrap/>
            <w:hideMark/>
          </w:tcPr>
          <w:p w14:paraId="2EF0EA38" w14:textId="4CAAD0C5"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0(0)</w:t>
            </w:r>
          </w:p>
        </w:tc>
        <w:tc>
          <w:tcPr>
            <w:tcW w:w="1650" w:type="dxa"/>
            <w:noWrap/>
            <w:hideMark/>
          </w:tcPr>
          <w:p w14:paraId="6B56213D" w14:textId="73F2CEAF" w:rsidR="00822B9E" w:rsidRPr="00706B39" w:rsidRDefault="00822B9E" w:rsidP="0052324F">
            <w:pPr>
              <w:spacing w:after="0" w:line="240" w:lineRule="auto"/>
              <w:rPr>
                <w:rFonts w:ascii="Calibri" w:eastAsia="Times New Roman" w:hAnsi="Calibri" w:cs="Times New Roman"/>
              </w:rPr>
            </w:pPr>
            <w:r>
              <w:rPr>
                <w:rFonts w:ascii="Calibri" w:eastAsia="Times New Roman" w:hAnsi="Calibri" w:cs="Times New Roman"/>
              </w:rPr>
              <w:t>1(100)</w:t>
            </w:r>
          </w:p>
        </w:tc>
      </w:tr>
      <w:tr w:rsidR="008D2B6D" w:rsidRPr="00342699" w14:paraId="6E9A85D9" w14:textId="77777777" w:rsidTr="00977716">
        <w:trPr>
          <w:trHeight w:val="315"/>
        </w:trPr>
        <w:tc>
          <w:tcPr>
            <w:tcW w:w="12325" w:type="dxa"/>
            <w:gridSpan w:val="7"/>
          </w:tcPr>
          <w:p w14:paraId="07EB72AA" w14:textId="77777777" w:rsidR="008D2B6D" w:rsidRPr="00342699" w:rsidRDefault="008D2B6D" w:rsidP="00977716">
            <w:pPr>
              <w:spacing w:after="0" w:line="240" w:lineRule="auto"/>
              <w:rPr>
                <w:rFonts w:ascii="Calibri" w:eastAsia="Times New Roman" w:hAnsi="Calibri" w:cs="Times New Roman"/>
                <w:b/>
              </w:rPr>
            </w:pPr>
            <w:r w:rsidRPr="00342699">
              <w:rPr>
                <w:rFonts w:ascii="Calibri" w:eastAsia="Times New Roman" w:hAnsi="Calibri" w:cs="Times New Roman"/>
                <w:b/>
              </w:rPr>
              <w:t>Social Environment</w:t>
            </w:r>
          </w:p>
        </w:tc>
      </w:tr>
      <w:tr w:rsidR="008D2B6D" w:rsidRPr="00706B39" w14:paraId="26B3C086" w14:textId="77777777" w:rsidTr="00972CF7">
        <w:trPr>
          <w:trHeight w:val="315"/>
        </w:trPr>
        <w:tc>
          <w:tcPr>
            <w:tcW w:w="445" w:type="dxa"/>
            <w:tcBorders>
              <w:right w:val="single" w:sz="4" w:space="0" w:color="FFFFFF"/>
            </w:tcBorders>
            <w:noWrap/>
          </w:tcPr>
          <w:p w14:paraId="390DC879" w14:textId="77777777" w:rsidR="008D2B6D" w:rsidRPr="00706B39" w:rsidRDefault="008D2B6D" w:rsidP="00977716">
            <w:pPr>
              <w:spacing w:after="0" w:line="240" w:lineRule="auto"/>
              <w:rPr>
                <w:rFonts w:ascii="Calibri" w:eastAsia="Times New Roman" w:hAnsi="Calibri" w:cs="Times New Roman"/>
              </w:rPr>
            </w:pPr>
          </w:p>
        </w:tc>
        <w:tc>
          <w:tcPr>
            <w:tcW w:w="2453" w:type="dxa"/>
            <w:tcBorders>
              <w:left w:val="single" w:sz="4" w:space="0" w:color="FFFFFF"/>
            </w:tcBorders>
            <w:noWrap/>
          </w:tcPr>
          <w:p w14:paraId="60D0A07F"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Social Environment</w:t>
            </w:r>
          </w:p>
        </w:tc>
        <w:tc>
          <w:tcPr>
            <w:tcW w:w="2750" w:type="dxa"/>
            <w:noWrap/>
          </w:tcPr>
          <w:p w14:paraId="3EAA2079" w14:textId="77777777" w:rsidR="008D2B6D" w:rsidRPr="00342699" w:rsidRDefault="008D2B6D" w:rsidP="00977716">
            <w:pPr>
              <w:spacing w:after="0" w:line="240" w:lineRule="auto"/>
            </w:pPr>
            <w:r>
              <w:rPr>
                <w:rFonts w:ascii="Calibri" w:eastAsia="Times New Roman" w:hAnsi="Calibri" w:cs="Times New Roman"/>
              </w:rPr>
              <w:t>16</w:t>
            </w:r>
            <w:r>
              <w:fldChar w:fldCharType="begin">
                <w:fldData xml:space="preserve">PjxrZXl3b3JkPkFkdWx0PC9rZXl3b3JkPjxrZXl3b3JkPkNyb3NzLVNlY3Rpb25hbCBTdHVkaWVz
PC9rZXl3b3JkPjxrZXl3b3JkPipFbnZpcm9ubWVudCBEZXNpZ248L2tleXdvcmQ+PGtleXdvcmQ+
RmVtYWxlPC9rZXl3b3JkPjxrZXl3b3JkPkh1bWFuczwva2V5d29yZD48a2V5d29yZD4qTGVpc3Vy
ZSBBY3Rpdml0aWVzPC9rZXl3b3JkPjxrZXl3b3JkPkxvbmdpdHVkaW5hbCBTdHVkaWVzPC9rZXl3
b3JkPjxrZXl3b3JkPk1pZGRsZSBBZ2VkPC9rZXl3b3JkPjxrZXl3b3JkPipNb3RoZXJzPC9rZXl3
b3JkPjxrZXl3b3JkPk1vdGl2YXRpb248L2tleXdvcmQ+PGtleXdvcmQ+UGVyY2VwdGlvbjwva2V5
d29yZD48a2V5d29yZD5Qcm9zcGVjdGl2ZSBTdHVkaWVzPC9rZXl3b3JkPjxrZXl3b3JkPipTb2Np
YWwgRW52aXJvbm1lbnQ8L2tleXdvcmQ+PGtleXdvcmQ+VHJhbnNwb3J0YXRpb248L2tleXdvcmQ+
PGtleXdvcmQ+VmljdG9yaWE8L2tleXdvcmQ+PGtleXdvcmQ+KldhbGtpbmc8L2tleXdvcmQ+PC9r
ZXl3b3Jkcz48ZGF0ZXM+PHllYXI+MjAwODwveWVhcj48cHViLWRhdGVzPjxkYXRlPkF1ZzwvZGF0
ZT48L3B1Yi1kYXRlcz48L2RhdGVzPjxpc2JuPjEwOTYtMDI2MCAoRWxlY3Ryb25pYykmI3hEOzAw
OTEtNzQzNSAoTGlua2luZyk8L2lzYm4+PGFjY2Vzc2lvbi1udW0+MTg1ODQ4NTk8L2FjY2Vzc2lv
bi1udW0+PHVybHM+PHJlbGF0ZWQtdXJscz48dXJsPmh0dHBzOi8vd3d3Lm5jYmkubmxtLm5paC5n
b3YvcHVibWVkLzE4NTg0ODU5PC91cmw+PC9yZWxhdGVkLXVybHM+PC91cmxzPjxlbGVjdHJvbmlj
LXJlc291cmNlLW51bT4xMC4xMDE2L2oueXBtZWQuMjAwOC4wNS4wMTA8L2VsZWN0cm9uaWMtcmVz
b3VyY2UtbnVtPjwvcmVjb3JkPjwvQ2l0ZT48Q2l0ZT48QXV0aG9yPkh1bWU8L0F1dGhvcj48WWVh
cj4yMDA3PC9ZZWFyPjxSZWNOdW0+MTQ0MTwvUmVjTnVtPjxyZWNvcmQ+PHJlYy1udW1iZXI+MTQ0
MTwvcmVjLW51bWJlcj48Zm9yZWlnbi1rZXlzPjxrZXkgYXBwPSJFTiIgZGItaWQ9IjlmZHN0dHJw
bXBwdHAwZTJlcGM1cmE1MzJ6ZDUwc2E1YWVlciIgdGltZXN0YW1wPSIwIj4xNDQxPC9rZXk+PC9m
b3JlaWduLWtleXM+PHJlZi10eXBlIG5hbWU9IkpvdXJuYWwgQXJ0aWNsZSI+MTc8L3JlZi10eXBl
Pjxjb250cmlidXRvcnM+PGF1dGhvcnM+PGF1dGhvcj5IdW1lLCBDLjwvYXV0aG9yPjxhdXRob3I+
U2FsbW9uLCBKLjwvYXV0aG9yPjxhdXRob3I+QmFsbCwgSy48L2F1dGhvcj48L2F1dGhvcnM+PC9j
b250cmlidXRvcnM+PGF1dGgtYWRkcmVzcz5DZW50cmUgZm9yIFBoeXNpY2FsIEFjdGl2aXR5IGFu
ZCBOdXRyaXRpb24gUmVzZWFyY2ggKEMtUEFOKSwgRGVha2luIFVuaXZlcnNpdHksIEJ1cndvb2Qs
IEF1c3RyYWxpYS4gY2xhcmUuaHVtZUBkZWFraW4uZWR1LmF1PC9hdXRoLWFkZHJlc3M+PHRpdGxl
cz48dGl0bGU+QXNzb2NpYXRpb25zIG9mIGNoaWxkcmVuJmFwb3M7cyBwZXJjZWl2ZWQgbmVpZ2hi
b3Job29kIGVudmlyb25tZW50cyB3aXRoIHdhbGtpbmcgYW5kIHBoeXNpY2FsIGFjdGl2aXR5PC90
aXRsZT48c2Vjb25kYXJ5LXRpdGxlPkFtIEogSGVhbHRoIFByb21vdDwvc2Vjb25kYXJ5LXRpdGxl
PjxhbHQtdGl0bGU+QW1lcmljYW4gam91cm5hbCBvZiBoZWFsdGggcHJvbW90aW9uIDogQUpIUDwv
YWx0LXRpdGxlPjwvdGl0bGVzPjxwZXJpb2RpY2FsPjxmdWxsLXRpdGxlPkFtIEogSGVhbHRoIFBy
b21vdDwvZnVsbC10aXRsZT48L3BlcmlvZGljYWw+PGFsdC1wZXJpb2RpY2FsPjxmdWxsLXRpdGxl
PkFtIEogSGVhbHRoIFByb21vdDwvZnVsbC10aXRsZT48YWJici0xPkFtZXJpY2FuIGpvdXJuYWwg
b2YgaGVhbHRoIHByb21vdGlvbiA6IEFKSFA8L2FiYnItMT48L2FsdC1wZXJpb2RpY2FsPjxwYWdl
cz4yMDEtNzwvcGFnZXM+PHZvbHVtZT4yMTwvdm9sdW1lPjxudW1iZXI+MzwvbnVtYmVyPjxlZGl0
aW9uPjIwMDcvMDEvMjA8L2VkaXRpb24+PGtleXdvcmRzPjxrZXl3b3JkPkNoaWxkPC9rZXl3b3Jk
PjxrZXl3b3JkPkRhdGEgQ29sbGVjdGlvbjwva2V5d29yZD48a2V5d29yZD4qRW52aXJvbm1lbnQg
RGVzaWduPC9rZXl3b3JkPjxrZXl3b3JkPipFeGVyY2lzZTwva2V5d29yZD48a2V5d29yZD5GZW1h
bGU8L2tleXdvcmQ+PGtleXdvcmQ+SHVtYW5zPC9rZXl3b3JkPjxrZXl3b3JkPk1hbGU8L2tleXdv
cmQ+PGtleXdvcmQ+KlJlc2lkZW5jZSBDaGFyYWN0ZXJpc3RpY3M8L2tleXdvcmQ+PGtleXdvcmQ+
VmljdG9yaWE8L2tleXdvcmQ+PGtleXdvcmQ+KldhbGtpbmcvc3RhdGlzdGljcyAmYW1wOyBudW1l
cmljYWwgZGF0YTwva2V5d29yZD48L2tleXdvcmRzPjxkYXRlcz48eWVhcj4yMDA3PC95ZWFyPjxw
dWItZGF0ZXM+PGRhdGU+SmFuLUZlYjwvZGF0ZT48L3B1Yi1kYXRlcz48L2RhdGVzPjxpc2JuPjA4
OTAtMTE3MSAoUHJpbnQpJiN4RDswODkwLTExNzE8L2lzYm4+PGFjY2Vzc2lvbi1udW0+MTcyMzMy
Mzk8L2FjY2Vzc2lvbi1udW0+PHVybHM+PC91cmxzPjxlbGVjdHJvbmljLXJlc291cmNlLW51bT4x
MC40Mjc4LzA4OTAtMTE3MS0yMS4zLjIwMTwvZWxlY3Ryb25pYy1yZXNvdXJjZS1udW0+PHJlbW90
ZS1kYXRhYmFzZS1wcm92aWRlcj5OTE08L3JlbW90ZS1kYXRhYmFzZS1wcm92aWRlcj48bGFuZ3Vh
Z2U+ZW5nPC9sYW5ndWFnZT48L3JlY29yZD48L0NpdGU+PC9FbmROb3RlPgB=
</w:fldData>
              </w:fldChar>
            </w:r>
            <w:r>
              <w:instrText xml:space="preserve"> ADDIN EN.CITE </w:instrText>
            </w:r>
            <w:r>
              <w:fldChar w:fldCharType="begin">
                <w:fldData xml:space="preserve">PEVuZE5vdGU+PENpdGU+PEF1dGhvcj5DaGF1ZGh1cnk8L0F1dGhvcj48WWVhcj4yMDE2PC9ZZWFy
PjxSZWNOdW0+MTQwMjwvUmVjTnVtPjxEaXNwbGF5VGV4dD5bODMsIDEwMSwgMTE1LCAxMTgsIDEy
MywgMTI3LCAxMzAtMTMyLCAxNDEsIDE0MiwgMTU1LCAxNzgtMTgxXTwvRGlzcGxheVRleHQ+PHJl
Y29yZD48cmVjLW51bWJlcj4xNDAyPC9yZWMtbnVtYmVyPjxmb3JlaWduLWtleXM+PGtleSBhcHA9
IkVOIiBkYi1pZD0iOWZkc3R0cnBtcHB0cDBlMmVwYzVyYTUzMnpkNTBzYTVhZWVyIiB0aW1lc3Rh
bXA9IjAiPjE0MDI8L2tleT48L2ZvcmVpZ24ta2V5cz48cmVmLXR5cGUgbmFtZT0iSm91cm5hbCBB
cnRpY2xlIj4xNzwvcmVmLXR5cGU+PGNvbnRyaWJ1dG9ycz48YXV0aG9ycz48YXV0aG9yPkNoYXVk
aHVyeSwgSC48L2F1dGhvcj48YXV0aG9yPkNhbXBvLCBNLjwvYXV0aG9yPjxhdXRob3I+TWljaGFl
bCwgWS48L2F1dGhvcj48YXV0aG9yPk1haG1vb2QsIEEuPC9hdXRob3I+PC9hdXRob3JzPjwvY29u
dHJpYnV0b3JzPjxhdXRoLWFkZHJlc3M+RGVwYXJ0bWVudCBvZiBHZXJvbnRvbG9neSwgU2ltb24g
RnJhc2VyIFVuaXZlcnNpdHksIDI4MDAtNTE1IFcuIEhhc3RpbmdzIFN0LiBWYW5jb3V2ZXIsIFY2
QiA1SzMsIENhbmFkYS4gRWxlY3Ryb25pYyBhZGRyZXNzOiBjaGF1ZGh1cnlAc2Z1LmNhLiYjeEQ7
RGVwYXJ0bWVudCBvZiBHZXJvbnRvbG9neSwgU2ltb24gRnJhc2VyIFVuaXZlcnNpdHksIDI4MDAt
NTE1IFcuIEhhc3RpbmdzIFN0LiBWYW5jb3V2ZXIsIFY2QiA1SzMsIENhbmFkYS4mI3hEO0RyZXhl
bCBVbml2ZXJzaXR5IERvcm5zaWZlIFNjaG9vbCBvZiBQdWJsaWMgSGVhbHRoLCBOZXNiaXR0IEhh
bGwsIDMyMTUgTWFya2V0IFN0LiwgUGhpbGFkZWxwaGlhLCBQQSwgMTkxMDQsIFVTQS48L2F1dGgt
YWRkcmVzcz48dGl0bGVzPjx0aXRsZT5OZWlnaGJvdXJob29kIGVudmlyb25tZW50IGFuZCBwaHlz
aWNhbCBhY3Rpdml0eSBpbiBvbGRlciBhZHVsdHM8L3RpdGxlPjxzZWNvbmRhcnktdGl0bGU+U29j
IFNjaSBNZWQ8L3NlY29uZGFyeS10aXRsZT48YWx0LXRpdGxlPlNvY2lhbCBzY2llbmNlICZhbXA7
IG1lZGljaW5lICgxOTgyKTwvYWx0LXRpdGxlPjwvdGl0bGVzPjxwZXJpb2RpY2FsPjxmdWxsLXRp
dGxlPlNvYyBTY2kgTWVkPC9mdWxsLXRpdGxlPjwvcGVyaW9kaWNhbD48YWx0LXBlcmlvZGljYWw+
PGZ1bGwtdGl0bGU+U29jIFNjaSBNZWQ8L2Z1bGwtdGl0bGU+PGFiYnItMT5Tb2NpYWwgc2NpZW5j
ZSAmYW1wOyBtZWRpY2luZSAoMTk4Mik8L2FiYnItMT48L2FsdC1wZXJpb2RpY2FsPjxwYWdlcz4x
MDQtMTM8L3BhZ2VzPjx2b2x1bWU+MTQ5PC92b2x1bWU+PGVkaXRpb24+MjAxNS8xMi8yOTwvZWRp
dGlvbj48a2V5d29yZHM+PGtleXdvcmQ+QWdlZDwva2V5d29yZD48a2V5d29yZD5BZ2VkLCA4MCBh
bmQgb3Zlcjwva2V5d29yZD48a2V5d29yZD5DYW5hZGE8L2tleXdvcmQ+PGtleXdvcmQ+Q3Jvc3Mt
U2VjdGlvbmFsIFN0dWRpZXM8L2tleXdvcmQ+PGtleXdvcmQ+RW52aXJvbm1lbnQgRGVzaWduLypz
dGF0aXN0aWNzICZhbXA7IG51bWVyaWNhbCBkYXRhPC9rZXl3b3JkPjxrZXl3b3JkPkZlbWFsZTwv
a2V5d29yZD48a2V5d29yZD5IdW1hbnM8L2tleXdvcmQ+PGtleXdvcmQ+TG9naXN0aWMgTW9kZWxz
PC9rZXl3b3JkPjxrZXl3b3JkPk1hbGU8L2tleXdvcmQ+PGtleXdvcmQ+TWlkZGxlIEFnZWQ8L2tl
eXdvcmQ+PGtleXdvcmQ+Kk1vdG9yIEFjdGl2aXR5PC9rZXl3b3JkPjxrZXl3b3JkPlJlc2lkZW5j
ZSBDaGFyYWN0ZXJpc3RpY3MvKnN0YXRpc3RpY3MgJmFtcDsgbnVtZXJpY2FsIGRhdGE8L2tleXdv
cmQ+PGtleXdvcmQ+KlNvY2lhbCBFbnZpcm9ubWVudDwva2V5d29yZD48a2V5d29yZD5TdXJ2ZXlz
IGFuZCBRdWVzdGlvbm5haXJlczwva2V5d29yZD48a2V5d29yZD5Vbml0ZWQgU3RhdGVzPC9rZXl3
b3JkPjxrZXl3b3JkPkJ1aWx0IGVudmlyb25tZW50PC9rZXl3b3JkPjxrZXl3b3JkPk5laWdoYm91
cmhvb2Q8L2tleXdvcmQ+PGtleXdvcmQ+T2xkZXIgYWR1bHRzPC9rZXl3b3JkPjxrZXl3b3JkPlBo
eXNpY2FsIGFjdGl2aXR5PC9rZXl3b3JkPjxrZXl3b3JkPlNvY2lhbCBlbnZpcm9ubWVudDwva2V5
d29yZD48L2tleXdvcmRzPjxkYXRlcz48eWVhcj4yMDE2PC95ZWFyPjxwdWItZGF0ZXM+PGRhdGU+
SmFuPC9kYXRlPjwvcHViLWRhdGVzPjwvZGF0ZXM+PGlzYm4+MDI3Ny05NTM2PC9pc2JuPjxhY2Nl
c3Npb24tbnVtPjI2NzA4MjQ2PC9hY2Nlc3Npb24tbnVtPjx1cmxzPjwvdXJscz48ZWxlY3Ryb25p
Yy1yZXNvdXJjZS1udW0+MTAuMTAxNi9qLnNvY3NjaW1lZC4yMDE1LjEyLjAxMTwvZWxlY3Ryb25p
Yy1yZXNvdXJjZS1udW0+PHJlbW90ZS1kYXRhYmFzZS1wcm92aWRlcj5OTE08L3JlbW90ZS1kYXRh
YmFzZS1wcm92aWRlcj48bGFuZ3VhZ2U+ZW5nPC9sYW5ndWFnZT48L3JlY29yZD48L0NpdGU+PENp
dGU+PEF1dGhvcj5LYXRhcGFsbHk8L0F1dGhvcj48WWVhcj4yMDE1PC9ZZWFyPjxSZWNOdW0+MTQw
MzwvUmVjTnVtPjxyZWNvcmQ+PHJlYy1udW1iZXI+MTQwMzwvcmVjLW51bWJlcj48Zm9yZWlnbi1r
ZXlzPjxrZXkgYXBwPSJFTiIgZGItaWQ9IjlmZHN0dHJwbXBwdHAwZTJlcGM1cmE1MzJ6ZDUwc2E1
YWVlciIgdGltZXN0YW1wPSIwIj4xNDAzPC9rZXk+PC9mb3JlaWduLWtleXM+PHJlZi10eXBlIG5h
bWU9IkpvdXJuYWwgQXJ0aWNsZSI+MTc8L3JlZi10eXBlPjxjb250cmlidXRvcnM+PGF1dGhvcnM+
PGF1dGhvcj5LYXRhcGFsbHksIFQuIFIuPC9hdXRob3I+PGF1dGhvcj5NdWhhamFyaW5lLCBOLjwv
YXV0aG9yPjwvYXV0aG9ycz48L2NvbnRyaWJ1dG9ycz48YXV0aC1hZGRyZXNzPkRlcGFydG1lbnQg
b2YgQ29tbXVuaXR5IEhlYWx0aCBhbmQgRXBpZGVtaW9sb2d5LCBDb2xsZWdlIG9mIE1lZGljaW5l
LCBVbml2ZXJzaXR5IG9mIFNhc2thdGNoZXdhbiwgU2Fza2F0b29uIFM3TiA1RTUsIFNhc2thdGNo
ZXdhbiwgQ2FuYWRhLiB0YXJ1bi5rYXRhcGFsbHlAdXNhc2suY2EuJiN4RDtKb2huc29uIFNob3lh
bWEgR3JhZHVhdGUgU2Nob29sIG9mIFB1YmxpYyBQb2xpY3ksIFVuaXZlcnNpdHkgb2YgUmVnaW5h
LCBSZWdpbmEgUzRTIDdIMSwgU2Fza2F0Y2hld2FuLCBDYW5hZGEuIHRhcnVuLmthdGFwYWxseUB1
c2Fzay5jYS4mI3hEO0RlcGFydG1lbnQgb2YgQ29tbXVuaXR5IEhlYWx0aCBhbmQgRXBpZGVtaW9s
b2d5LCBDb2xsZWdlIG9mIE1lZGljaW5lLCBVbml2ZXJzaXR5IG9mIFNhc2thdGNoZXdhbiwgU2Fz
a2F0b29uIFM3TiA1RTUsIFNhc2thdGNoZXdhbiwgQ2FuYWRhLiBOYXplZW0ubXVoYWphcmluZUB1
c2Fzay5jYS4mI3hEO1Nhc2thdGNoZXdhbiBQb3B1bGF0aW9uIEhlYWx0aCBhbmQgRXZhbHVhdGlv
biBSZXNlYXJjaCBVbml0IChTUEhFUlUpLCBVbml2ZXJzaXR5IG9mIFNhc2thdGNoZXdhbiBhbmQg
VW5pdmVyc2l0eSBvZiBSZWdpbmEsIFNhc2thdG9vbiBTN04gNUU1LCBTYXNrYXRjaGV3YW4sIENh
bmFkYS4gTmF6ZWVtLm11aGFqYXJpbmVAdXNhc2suY2EuPC9hdXRoLWFkZHJlc3M+PHRpdGxlcz48
dGl0bGU+Q2FwdHVyaW5nIHRoZSBJbnRlcnJlbGF0aW9uc2hpcCBiZXR3ZWVuIE9iamVjdGl2ZWx5
IE1lYXN1cmVkIFBoeXNpY2FsIEFjdGl2aXR5IGFuZCBTZWRlbnRhcnkgQmVoYXZpb3VyIGluIENo
aWxkcmVuIGluIHRoZSBDb250ZXh0IG9mIERpdmVyc2UgRW52aXJvbm1lbnRhbCBFeHBvc3VyZXM8
L3RpdGxlPjxzZWNvbmRhcnktdGl0bGU+SW50IEogRW52aXJvbiBSZXMgUHVibGljIEhlYWx0aDwv
c2Vjb25kYXJ5LXRpdGxlPjxhbHQtdGl0bGU+SW50ZXJuYXRpb25hbCBqb3VybmFsIG9mIGVudmly
b25tZW50YWwgcmVzZWFyY2ggYW5kIHB1YmxpYyBoZWFsdGg8L2FsdC10aXRsZT48L3RpdGxlcz48
cGVyaW9kaWNhbD48ZnVsbC10aXRsZT5JbnQgSiBFbnZpcm9uIFJlcyBQdWJsaWMgSGVhbHRoPC9m
dWxsLXRpdGxlPjwvcGVyaW9kaWNhbD48cGFnZXM+MTA5OTUtMTAxMTwvcGFnZXM+PHZvbHVtZT4x
Mjwvdm9sdW1lPjxudW1iZXI+OTwvbnVtYmVyPjxlZGl0aW9uPjIwMTUvMDkvMTY8L2VkaXRpb24+
PGtleXdvcmRzPjxrZXl3b3JkPkFjY2VsZXJvbWV0cnk8L2tleXdvcmQ+PGtleXdvcmQ+QWRvbGVz
Y2VudDwva2V5d29yZD48a2V5d29yZD5DYW5hZGE8L2tleXdvcmQ+PGtleXdvcmQ+Q2hpbGQ8L2tl
eXdvcmQ+PGtleXdvcmQ+Q2hpbGQgQmVoYXZpb3IvKnBzeWNob2xvZ3k8L2tleXdvcmQ+PGtleXdv
cmQ+KkVudmlyb25tZW50YWwgRXhwb3N1cmU8L2tleXdvcmQ+PGtleXdvcmQ+RXhlcmNpc2UvKnBo
eXNpb2xvZ3k8L2tleXdvcmQ+PGtleXdvcmQ+RmVtYWxlPC9rZXl3b3JkPjxrZXl3b3JkPkhlYWx0
aCBTdXJ2ZXlzPC9rZXl3b3JkPjxrZXl3b3JkPkh1bWFuczwva2V5d29yZD48a2V5d29yZD5NYWxl
PC9rZXl3b3JkPjxrZXl3b3JkPk1vdG9yIEFjdGl2aXR5LypwaHlzaW9sb2d5PC9rZXl3b3JkPjxr
ZXl3b3JkPk9iZXNpdHkvcHJldmVudGlvbiAmYW1wOyBjb250cm9sPC9rZXl3b3JkPjxrZXl3b3Jk
PipSZXNpZGVuY2UgQ2hhcmFjdGVyaXN0aWNzL3N0YXRpc3RpY3MgJmFtcDsgbnVtZXJpY2FsIGRh
dGE8L2tleXdvcmQ+PGtleXdvcmQ+KlNlZGVudGFyeSBMaWZlc3R5bGU8L2tleXdvcmQ+PGtleXdv
cmQ+U29jaWFsIEVudmlyb25tZW50PC9rZXl3b3JkPjxrZXl3b3JkPlN1cnZleXMgYW5kIFF1ZXN0
aW9ubmFpcmVzPC9rZXl3b3JkPjxrZXl3b3JkPmFjdGl2ZSBsaXZpbmcgcmVzZWFyY2g8L2tleXdv
cmQ+PGtleXdvcmQ+YnVpbHQgZW52aXJvbm1lbnQ8L2tleXdvcmQ+PGtleXdvcmQ+Y2hpbGRyZW48
L2tleXdvcmQ+PGtleXdvcmQ+ZWNvbG9naWNhbCBwZXJzcGVjdGl2ZTwva2V5d29yZD48a2V5d29y
ZD5ob21lIGVudmlyb25tZW50PC9rZXl3b3JkPjxrZXl3b3JkPmxpZ2h0IHBoeXNpY2FsIGFjdGl2
aXR5PC9rZXl3b3JkPjxrZXl3b3JkPm1vZGVyYXRlIHRvIHZpZ29yb3VzIHBoeXNpY2FsIGFjdGl2
aXR5PC9rZXl3b3JkPjxrZXl3b3JkPnNlZGVudGFyeSBiZWhhdmlvdXI8L2tleXdvcmQ+PGtleXdv
cmQ+dXJiYW4gZGVzaWduPC9rZXl3b3JkPjwva2V5d29yZHM+PGRhdGVzPjx5ZWFyPjIwMTU8L3ll
YXI+PHB1Yi1kYXRlcz48ZGF0ZT5TZXAgNzwvZGF0ZT48L3B1Yi1kYXRlcz48L2RhdGVzPjxpc2Ju
PjE2NjAtNDYwMTwvaXNibj48YWNjZXNzaW9uLW51bT4yNjM3MTAxNTwvYWNjZXNzaW9uLW51bT48
dXJscz48L3VybHM+PGN1c3RvbTI+UE1DNDU4NjY1NzwvY3VzdG9tMj48ZWxlY3Ryb25pYy1yZXNv
dXJjZS1udW0+MTAuMzM5MC9pamVycGgxMjA5MTA5OTU8L2VsZWN0cm9uaWMtcmVzb3VyY2UtbnVt
PjxyZW1vdGUtZGF0YWJhc2UtcHJvdmlkZXI+TkxNPC9yZW1vdGUtZGF0YWJhc2UtcHJvdmlkZXI+
PGxhbmd1YWdlPmVuZzwvbGFuZ3VhZ2U+PC9yZWNvcmQ+PC9DaXRlPjxDaXRlPjxBdXRob3I+TGF2
aW4gRnVleW88L0F1dGhvcj48WWVhcj4yMDE2PC9ZZWFyPjxSZWNOdW0+MTQwODwvUmVjTnVtPjxy
ZWNvcmQ+PHJlYy1udW1iZXI+MTQwODwvcmVjLW51bWJlcj48Zm9yZWlnbi1rZXlzPjxrZXkgYXBw
PSJFTiIgZGItaWQ9IjlmZHN0dHJwbXBwdHAwZTJlcGM1cmE1MzJ6ZDUwc2E1YWVlciIgdGltZXN0
YW1wPSIwIj4xNDA4PC9rZXk+PC9mb3JlaWduLWtleXM+PHJlZi10eXBlIG5hbWU9IkpvdXJuYWwg
QXJ0aWNsZSI+MTc8L3JlZi10eXBlPjxjb250cmlidXRvcnM+PGF1dGhvcnM+PGF1dGhvcj5MYXZp
biBGdWV5bywgSi48L2F1dGhvcj48YXV0aG9yPlRvdGFybyBHYXJjaWEsIEwuIE0uPC9hdXRob3I+
PGF1dGhvcj5NYW1vbmRpLCBWLjwvYXV0aG9yPjxhdXRob3I+UGVyZWlyYSBBbGVuY2FyLCBHLjwv
YXV0aG9yPjxhdXRob3I+RmxvcmluZG8sIEEuIEEuPC9hdXRob3I+PGF1dGhvcj5CZXJyYSwgUy48
L2F1dGhvcj48L2F1dGhvcnM+PC9jb250cmlidXRvcnM+PGF1dGgtYWRkcmVzcz5JbnN0aXR1dGUg
Zm9yIENsaW5pY2FsIEVmZmVjdGl2ZW5lc3MgYW5kIEhlYWx0aCBQb2xpY3ksIElFQ1MsIENPTklD
RVQsIERyLiBFbWlsaW8gUmF2aWduYW5pIDIwMjQsIEJ1ZW5vcyBBaXJlcywgQXJnZW50aW5hIChD
MTQxNENQVikuIEVsZWN0cm9uaWMgYWRkcmVzczoganVsaWV0YWxhdmluQGdtYWlsLmNvbS4mI3hE
O1NjaG9vbCBvZiBQdWJsaWMgSGVhbHRoLCBVbml2ZXJzaXR5IG9mIFNhbyBQYXVsbywgQXYuIERy
LiBBcm5hbGRvLCA3MTUsIFNhbyBQYXVsbywgQnJhemlsLCBDRVAtMDEyNDYtOTA0LiBFbGVjdHJv
bmljIGFkZHJlc3M6IGxlYW5kcm9tdGdAZ21haWwuY29tLiYjeEQ7U2Nob29sIG9mIFB1YmxpYyBI
ZWFsdGgsIE5hdGlvbmFsIFVuaXZlcnNpdHkgb2YgQ29yZG9iYSwgRW5yaXF1ZSBCYXJyb3MgZXNx
LiBFbmZlcm1lcmEgR29yZGlsbG8gR29tZXotQ2l1ZGFkIFVuaXZlcnNpdGFyaWEsIENvcmRvYmEs
IEFyZ2VudGluYSwgNTAwMC4gRWxlY3Ryb25pYyBhZGRyZXNzOiB2ZXJvX21hbW9uZGlAeWFob28u
Y29tLmFyLiYjeEQ7U2Nob29sIG9mIFB1YmxpYyBIZWFsdGgsIFVuaXZlcnNpdHkgb2YgU2FvIFBh
dWxvLCBBdi4gRHIuIEFybmFsZG8sIDcxNSwgU2FvIFBhdWxvLCBCcmF6aWwsIENFUC0wMTI0Ni05
MDQuIEVsZWN0cm9uaWMgYWRkcmVzczogZ2l6ZWx0b25AdXNwLmJyLiYjeEQ7U2Nob29sIG9mIFB1
YmxpYyBIZWFsdGggYW5kIFNjaG9vbCBvZiBBcnRzLCBTY2llbmNlcyBhbmQgSHVtYW5pdGllcywg
VW5pdmVyc2l0eSBvZiBTYW8gUGF1bG8sIEF2LiBEci4gQXJuYWxkbywgNzE1LCBTYW8gUGF1bG8s
IEJyYXppbCwgQ0VQLTAxMjQ2LTkwNC4gRWxlY3Ryb25pYyBhZGRyZXNzOiBhZmxvcmluZEB1c3Au
YnIuJiN4RDtJbnN0aXR1dGUgb2YgUmVzZWFyY2ggaW4gSGVhbHRoIFNjaWVuY2VzLCBJTklDU0Es
IENPTklDRVQsIE5hdGlvbmFsIFVuaXZlcnNpdHkgb2YgQ29yZG9iYSwgQXJnZW50aW5hOyBTY2hv
b2wgb2YgUHVibGljIEhlYWx0aCwgTmF0aW9uYWwgVW5pdmVyc2l0eSBvZiBDb3Jkb2JhLCBBcmdl
bnRpbmE7IEVucmlxdWUgQmFycm9zIGVzcS4gRW5mZXJtZXJhIEdvcmRpbGxvIEdvbWV6LCBDaXVk
YWQgVW5pdmVyc2l0YXJpYSwgQ29yZG9iYSwgQXJnZW50aW5hLCA1MDAwLiBFbGVjdHJvbmljIGFk
ZHJlc3M6IHNiZXJyYUBmY20udW5jLmVkdS5hci48L2F1dGgtYWRkcmVzcz48dGl0bGVzPjx0aXRs
ZT5OZWlnaGJvcmhvb2QgYW5kIGZhbWlseSBwZXJjZWl2ZWQgZW52aXJvbm1lbnRzIGFzc29jaWF0
ZWQgd2l0aCBjaGlsZHJlbiZhcG9zO3MgcGh5c2ljYWwgYWN0aXZpdHkgYW5kIGJvZHkgbWFzcyBp
bmRleDwvdGl0bGU+PHNlY29uZGFyeS10aXRsZT5QcmV2IE1lZDwvc2Vjb25kYXJ5LXRpdGxlPjxh
bHQtdGl0bGU+UHJldmVudGl2ZSBtZWRpY2luZTwvYWx0LXRpdGxlPjwvdGl0bGVzPjxwZXJpb2Rp
Y2FsPjxmdWxsLXRpdGxlPlByZXYgTWVkPC9mdWxsLXRpdGxlPjwvcGVyaW9kaWNhbD48cGFnZXM+
MzUtNDE8L3BhZ2VzPjx2b2x1bWU+ODI8L3ZvbHVtZT48ZWRpdGlvbj4yMDE1LzExLzIwPC9lZGl0
aW9uPjxrZXl3b3Jkcz48a2V5d29yZD5BcmdlbnRpbmE8L2tleXdvcmQ+PGtleXdvcmQ+KkJvZHkg
TWFzcyBJbmRleDwva2V5d29yZD48a2V5d29yZD5DaGlsZDwva2V5d29yZD48a2V5d29yZD5DaGls
ZCBCZWhhdmlvcjwva2V5d29yZD48a2V5d29yZD5Dcm9zcy1TZWN0aW9uYWwgU3R1ZGllczwva2V5
d29yZD48a2V5d29yZD4qRW52aXJvbm1lbnQgRGVzaWduPC9rZXl3b3JkPjxrZXl3b3JkPipFeGVy
Y2lzZTwva2V5d29yZD48a2V5d29yZD5GZW1hbGU8L2tleXdvcmQ+PGtleXdvcmQ+SGVhbHRoIEJl
aGF2aW9yPC9rZXl3b3JkPjxrZXl3b3JkPkh1bWFuczwva2V5d29yZD48a2V5d29yZD5NYWxlPC9r
ZXl3b3JkPjxrZXl3b3JkPlBhcmVudHM8L2tleXdvcmQ+PGtleXdvcmQ+UmVjcmVhdGlvbjwva2V5
d29yZD48a2V5d29yZD4qUmVzaWRlbmNlIENoYXJhY3RlcmlzdGljczwva2V5d29yZD48a2V5d29y
ZD5TdXJ2ZXlzIGFuZCBRdWVzdGlvbm5haXJlczwva2V5d29yZD48a2V5d29yZD5CbWk8L2tleXdv
cmQ+PGtleXdvcmQ+QnVpbHQgZW52aXJvbm1lbnQ8L2tleXdvcmQ+PGtleXdvcmQ+Q2hpbGRyZW48
L2tleXdvcmQ+PGtleXdvcmQ+SGVhbHRoIGJlaGF2aW9yczwva2V5d29yZD48a2V5d29yZD5OZWln
aGJvcmhvb2Q8L2tleXdvcmQ+PGtleXdvcmQ+UGh5c2ljYWwgYWN0aXZpdHk8L2tleXdvcmQ+PGtl
eXdvcmQ+U29jaWFsIGVudmlyb25tZW50PC9rZXl3b3JkPjwva2V5d29yZHM+PGRhdGVzPjx5ZWFy
PjIwMTY8L3llYXI+PHB1Yi1kYXRlcz48ZGF0ZT5KYW48L2RhdGU+PC9wdWItZGF0ZXM+PC9kYXRl
cz48aXNibj4wMDkxLTc0MzU8L2lzYm4+PGFjY2Vzc2lvbi1udW0+MjY1ODIyMDk8L2FjY2Vzc2lv
bi1udW0+PHVybHM+PC91cmxzPjxlbGVjdHJvbmljLXJlc291cmNlLW51bT4xMC4xMDE2L2oueXBt
ZWQuMjAxNS4xMS4wMDU8L2VsZWN0cm9uaWMtcmVzb3VyY2UtbnVtPjxyZW1vdGUtZGF0YWJhc2Ut
cHJvdmlkZXI+TkxNPC9yZW1vdGUtZGF0YWJhc2UtcHJvdmlkZXI+PGxhbmd1YWdlPmVuZzwvbGFu
Z3VhZ2U+PC9yZWNvcmQ+PC9DaXRlPjxDaXRlPjxBdXRob3I+TWFjaGFkby1Sb2RyaWd1ZXM8L0F1
dGhvcj48WWVhcj4yMDE0PC9ZZWFyPjxSZWNOdW0+MTQxMTwvUmVjTnVtPjxyZWNvcmQ+PHJlYy1u
dW1iZXI+MTQxMTwvcmVjLW51bWJlcj48Zm9yZWlnbi1rZXlzPjxrZXkgYXBwPSJFTiIgZGItaWQ9
IjlmZHN0dHJwbXBwdHAwZTJlcGM1cmE1MzJ6ZDUwc2E1YWVlciIgdGltZXN0YW1wPSIwIj4xNDEx
PC9rZXk+PC9mb3JlaWduLWtleXM+PHJlZi10eXBlIG5hbWU9IkpvdXJuYWwgQXJ0aWNsZSI+MTc8
L3JlZi10eXBlPjxjb250cmlidXRvcnM+PGF1dGhvcnM+PGF1dGhvcj5NYWNoYWRvLVJvZHJpZ3Vl
cywgQS4gTS48L2F1dGhvcj48YXV0aG9yPlNhbnRhbmEsIEEuPC9hdXRob3I+PGF1dGhvcj5HYW1h
LCBBLjwvYXV0aG9yPjxhdXRob3I+TW91cmFvLCBJLjwvYXV0aG9yPjxhdXRob3I+Tm9ndWVpcmEs
IEguPC9hdXRob3I+PGF1dGhvcj5Sb3NhZG8sIFYuPC9hdXRob3I+PGF1dGhvcj5QYWRleiwgQy48
L2F1dGhvcj48L2F1dGhvcnM+PC9jb250cmlidXRvcnM+PGF1dGgtYWRkcmVzcz5SZXNlYXJjaCBD
ZW50cmUgZm9yIEFudGhyb3BvbG9neSBhbmQgSGVhbHRoLCBVbml2ZXJzaXR5IG9mIENvaW1icmEs
IFBvcnR1Z2FsLjwvYXV0aC1hZGRyZXNzPjx0aXRsZXM+PHRpdGxlPlBhcmVudGFsIHBlcmNlcHRp
b25zIG9mIG5laWdoYm9yaG9vZCBlbnZpcm9ubWVudHMsIEJNSSwgYW5kIGFjdGl2ZSBiZWhhdmlv
cnMgaW4gZ2lybHMgYWdlZCA3LTkgeWVhcnM8L3RpdGxlPjxzZWNvbmRhcnktdGl0bGU+QW0gSiBI
dW0gQmlvbDwvc2Vjb25kYXJ5LXRpdGxlPjxhbHQtdGl0bGU+QW1lcmljYW4gam91cm5hbCBvZiBo
dW1hbiBiaW9sb2d5IDogdGhlIG9mZmljaWFsIGpvdXJuYWwgb2YgdGhlIEh1bWFuIEJpb2xvZ3kg
Q291bmNpbDwvYWx0LXRpdGxlPjwvdGl0bGVzPjxwZXJpb2RpY2FsPjxmdWxsLXRpdGxlPkFtIEog
SHVtIEJpb2w8L2Z1bGwtdGl0bGU+PGFiYnItMT5BbWVyaWNhbiBqb3VybmFsIG9mIGh1bWFuIGJp
b2xvZ3kgOiB0aGUgb2ZmaWNpYWwgam91cm5hbCBvZiB0aGUgSHVtYW4gQmlvbG9neSBDb3VuY2ls
PC9hYmJyLTE+PC9wZXJpb2RpY2FsPjxhbHQtcGVyaW9kaWNhbD48ZnVsbC10aXRsZT5BbSBKIEh1
bSBCaW9sPC9mdWxsLXRpdGxlPjxhYmJyLTE+QW1lcmljYW4gam91cm5hbCBvZiBodW1hbiBiaW9s
b2d5IDogdGhlIG9mZmljaWFsIGpvdXJuYWwgb2YgdGhlIEh1bWFuIEJpb2xvZ3kgQ291bmNpbDwv
YWJici0xPjwvYWx0LXBlcmlvZGljYWw+PHBhZ2VzPjY3MC01PC9wYWdlcz48dm9sdW1lPjI2PC92
b2x1bWU+PG51bWJlcj41PC9udW1iZXI+PGVkaXRpb24+MjAxNC8wNi8yMDwvZWRpdGlvbj48a2V5
d29yZHM+PGtleXdvcmQ+KkJvZHkgTWFzcyBJbmRleDwva2V5d29yZD48a2V5d29yZD5DaGlsZDwv
a2V5d29yZD48a2V5d29yZD5GZW1hbGU8L2tleXdvcmQ+PGtleXdvcmQ+SHVtYW5zPC9rZXl3b3Jk
PjxrZXl3b3JkPkxpZmUgU3R5bGU8L2tleXdvcmQ+PGtleXdvcmQ+Kk1vdG9yIEFjdGl2aXR5PC9r
ZXl3b3JkPjxrZXl3b3JkPlBhcmVudHM8L2tleXdvcmQ+PGtleXdvcmQ+KlBlcmNlcHRpb248L2tl
eXdvcmQ+PGtleXdvcmQ+UG9ydHVnYWw8L2tleXdvcmQ+PGtleXdvcmQ+KlJlc2lkZW5jZSBDaGFy
YWN0ZXJpc3RpY3M8L2tleXdvcmQ+PGtleXdvcmQ+U29jaW9lY29ub21pYyBGYWN0b3JzPC9rZXl3
b3JkPjwva2V5d29yZHM+PGRhdGVzPjx5ZWFyPjIwMTQ8L3llYXI+PHB1Yi1kYXRlcz48ZGF0ZT5T
ZXAtT2N0PC9kYXRlPjwvcHViLWRhdGVzPjwvZGF0ZXM+PGlzYm4+MTA0Mi0wNTMzPC9pc2JuPjxh
Y2Nlc3Npb24tbnVtPjI0OTQzMzU1PC9hY2Nlc3Npb24tbnVtPjx1cmxzPjwvdXJscz48ZWxlY3Ry
b25pYy1yZXNvdXJjZS1udW0+MTAuMTAwMi9hamhiLjIyNTc3PC9lbGVjdHJvbmljLXJlc291cmNl
LW51bT48cmVtb3RlLWRhdGFiYXNlLXByb3ZpZGVyPk5MTTwvcmVtb3RlLWRhdGFiYXNlLXByb3Zp
ZGVyPjxsYW5ndWFnZT5lbmc8L2xhbmd1YWdlPjwvcmVjb3JkPjwvQ2l0ZT48Q2l0ZT48QXV0aG9y
Pk1vdGE8L0F1dGhvcj48WWVhcj4yMDA5PC9ZZWFyPjxSZWNOdW0+MTQxNTwvUmVjTnVtPjxyZWNv
cmQ+PHJlYy1udW1iZXI+MTQxNTwvcmVjLW51bWJlcj48Zm9yZWlnbi1rZXlzPjxrZXkgYXBwPSJF
TiIgZGItaWQ9IjlmZHN0dHJwbXBwdHAwZTJlcGM1cmE1MzJ6ZDUwc2E1YWVlciIgdGltZXN0YW1w
PSIwIj4xNDE1PC9rZXk+PC9mb3JlaWduLWtleXM+PHJlZi10eXBlIG5hbWU9IkpvdXJuYWwgQXJ0
aWNsZSI+MTc8L3JlZi10eXBlPjxjb250cmlidXRvcnM+PGF1dGhvcnM+PGF1dGhvcj5Nb3RhLCBK
LjwvYXV0aG9yPjxhdXRob3I+QWxtZWlkYSwgTS48L2F1dGhvcj48YXV0aG9yPlNhbnRvcywgUi48
L2F1dGhvcj48YXV0aG9yPlJpYmVpcm8sIEouIEMuPC9hdXRob3I+PGF1dGhvcj5TYW50b3MsIE0u
IFAuPC9hdXRob3I+PC9hdXRob3JzPjwvY29udHJpYnV0b3JzPjxhdXRoLWFkZHJlc3M+UmVzZWFy
Y2ggQ2VudGVyIGluIFBoeXNpY2FsIEFjdGl2aXR5LCBIZWFsdGggYW5kIExlaXN1cmUsIEZhY3Vs
dHkgb2YgU3BvcnRzIFNjaWVuY2UgYW5kIFBoeXNpY2FsIEVkdWNhdGlvbiwgVW5pdmVyc2l0eSBv
ZiBQb3J0bywgNDIwMCA0NTAgUG9ydG8sIFBvcnR1Z2FsLjwvYXV0aC1hZGRyZXNzPjx0aXRsZXM+
PHRpdGxlPkFzc29jaWF0aW9uIG9mIHBlcmNlaXZlZCBlbnZpcm9ubWVudGFsIGNoYXJhY3Rlcmlz
dGljcyBhbmQgcGFydGljaXBhdGlvbiBpbiBvcmdhbml6ZWQgYW5kIG5vbi1vcmdhbml6ZWQgcGh5
c2ljYWwgYWN0aXZpdGllcyBvZiBhZG9sZXNjZW50czwvdGl0bGU+PHNlY29uZGFyeS10aXRsZT5Q
ZWRpYXRyIEV4ZXJjIFNjaTwvc2Vjb25kYXJ5LXRpdGxlPjxhbHQtdGl0bGU+UGVkaWF0cmljIGV4
ZXJjaXNlIHNjaWVuY2U8L2FsdC10aXRsZT48L3RpdGxlcz48cGVyaW9kaWNhbD48ZnVsbC10aXRs
ZT5QZWRpYXRyIEV4ZXJjIFNjaTwvZnVsbC10aXRsZT48YWJici0xPlBlZGlhdHJpYyBleGVyY2lz
ZSBzY2llbmNlPC9hYmJyLTE+PC9wZXJpb2RpY2FsPjxhbHQtcGVyaW9kaWNhbD48ZnVsbC10aXRs
ZT5QZWRpYXRyIEV4ZXJjIFNjaTwvZnVsbC10aXRsZT48YWJici0xPlBlZGlhdHJpYyBleGVyY2lz
ZSBzY2llbmNlPC9hYmJyLTE+PC9hbHQtcGVyaW9kaWNhbD48cGFnZXM+MjMzLTk8L3BhZ2VzPjx2
b2x1bWU+MjE8L3ZvbHVtZT48bnVtYmVyPjI8L251bWJlcj48ZWRpdGlvbj4yMDA5LzA2LzI3PC9l
ZGl0aW9uPjxrZXl3b3Jkcz48a2V5d29yZD5BZG9sZXNjZW50PC9rZXl3b3JkPjxrZXl3b3JkPkFu
dGhyb3BvbWV0cnk8L2tleXdvcmQ+PGtleXdvcmQ+Q3Jvc3MtU2VjdGlvbmFsIFN0dWRpZXM8L2tl
eXdvcmQ+PGtleXdvcmQ+RmVtYWxlPC9rZXl3b3JkPjxrZXl3b3JkPipIZWFsdGggQmVoYXZpb3I8
L2tleXdvcmQ+PGtleXdvcmQ+SGVhbHRoIFN1cnZleXM8L2tleXdvcmQ+PGtleXdvcmQ+SHVtYW5z
PC9rZXl3b3JkPjxrZXl3b3JkPipNb3RvciBBY3Rpdml0eTwva2V5d29yZD48a2V5d29yZD5Qb3J0
dWdhbDwva2V5d29yZD48a2V5d29yZD4qU29jaWFsIEVudmlyb25tZW50PC9rZXl3b3JkPjxrZXl3
b3JkPipTb2NpYWwgUGVyY2VwdGlvbjwva2V5d29yZD48a2V5d29yZD5TdXJ2ZXlzIGFuZCBRdWVz
dGlvbm5haXJlczwva2V5d29yZD48L2tleXdvcmRzPjxkYXRlcz48eWVhcj4yMDA5PC95ZWFyPjxw
dWItZGF0ZXM+PGRhdGU+TWF5PC9kYXRlPjwvcHViLWRhdGVzPjwvZGF0ZXM+PGlzYm4+MDg5OS04
NDkzIChQcmludCkmI3hEOzA4OTktODQ5MzwvaXNibj48YWNjZXNzaW9uLW51bT4xOTU1NjYyODwv
YWNjZXNzaW9uLW51bT48dXJscz48L3VybHM+PHJlbW90ZS1kYXRhYmFzZS1wcm92aWRlcj5OTE08
L3JlbW90ZS1kYXRhYmFzZS1wcm92aWRlcj48bGFuZ3VhZ2U+ZW5nPC9sYW5ndWFnZT48L3JlY29y
ZD48L0NpdGU+PENpdGU+PEF1dGhvcj5Nb3RhPC9BdXRob3I+PFllYXI+MjAwNzwvWWVhcj48UmVj
TnVtPjE0MTY8L1JlY051bT48cmVjb3JkPjxyZWMtbnVtYmVyPjE0MTY8L3JlYy1udW1iZXI+PGZv
cmVpZ24ta2V5cz48a2V5IGFwcD0iRU4iIGRiLWlkPSI5ZmRzdHRycG1wcHRwMGUyZXBjNXJhNTMy
emQ1MHNhNWFlZXIiIHRpbWVzdGFtcD0iMCI+MTQxNjwva2V5PjwvZm9yZWlnbi1rZXlzPjxyZWYt
dHlwZSBuYW1lPSJKb3VybmFsIEFydGljbGUiPjE3PC9yZWYtdHlwZT48Y29udHJpYnV0b3JzPjxh
dXRob3JzPjxhdXRob3I+TW90YSwgSi48L2F1dGhvcj48YXV0aG9yPkxhY2VyZGEsIEEuPC9hdXRo
b3I+PGF1dGhvcj5TYW50b3MsIE0uIFAuPC9hdXRob3I+PGF1dGhvcj5SaWJlaXJvLCBKLiBDLjwv
YXV0aG9yPjxhdXRob3I+Q2FydmFsaG8sIEouPC9hdXRob3I+PC9hdXRob3JzPjwvY29udHJpYnV0
b3JzPjxhdXRoLWFkZHJlc3M+UmVzZWFyY2ggQ2VudHJlIGluIFBoeXNpY2FsIEFjdGl2aXR5LCBI
ZWFsdGggYW5kIExlaXN1cmUsIEZhY3VsdHkgb2YgU3BvcnQsIFVuaXZlcnNpdHkgb2YgUG9ydG8s
IFIuIFBsYWNpZG8gQ29zdGEgOTEsIDQyMDAtNDUwIFBvcnRvLCBQb3J0dWdhbC4gam1vdGFAZmFk
ZS51cC5wdDwvYXV0aC1hZGRyZXNzPjx0aXRsZXM+PHRpdGxlPlBlcmNlaXZlZCBuZWlnaGJvcmhv
b2QgZW52aXJvbm1lbnRzIGFuZCBwaHlzaWNhbCBhY3Rpdml0eSBpbiBhbiBlbGRlcmx5IHNhbXBs
ZTwvdGl0bGU+PHNlY29uZGFyeS10aXRsZT5QZXJjZXB0IE1vdCBTa2lsbHM8L3NlY29uZGFyeS10
aXRsZT48YWx0LXRpdGxlPlBlcmNlcHR1YWwgYW5kIG1vdG9yIHNraWxsczwvYWx0LXRpdGxlPjwv
dGl0bGVzPjxwZXJpb2RpY2FsPjxmdWxsLXRpdGxlPlBlcmNlcHQgTW90IFNraWxsczwvZnVsbC10
aXRsZT48YWJici0xPlBlcmNlcHR1YWwgYW5kIG1vdG9yIHNraWxsczwvYWJici0xPjwvcGVyaW9k
aWNhbD48YWx0LXBlcmlvZGljYWw+PGZ1bGwtdGl0bGU+UGVyY2VwdCBNb3QgU2tpbGxzPC9mdWxs
LXRpdGxlPjxhYmJyLTE+UGVyY2VwdHVhbCBhbmQgbW90b3Igc2tpbGxzPC9hYmJyLTE+PC9hbHQt
cGVyaW9kaWNhbD48cGFnZXM+NDM4LTQ0PC9wYWdlcz48dm9sdW1lPjEwNDwvdm9sdW1lPjxudW1i
ZXI+MjwvbnVtYmVyPjxlZGl0aW9uPjIwMDcvMDYvMTU8L2VkaXRpb24+PGtleXdvcmRzPjxrZXl3
b3JkPkFnZWQ8L2tleXdvcmQ+PGtleXdvcmQ+QWdlZCwgODAgYW5kIG92ZXI8L2tleXdvcmQ+PGtl
eXdvcmQ+QWdpbmcvKnBzeWNob2xvZ3k8L2tleXdvcmQ+PGtleXdvcmQ+Q3Jvc3MtU2VjdGlvbmFs
IFN0dWRpZXM8L2tleXdvcmQ+PGtleXdvcmQ+RXhlcmNpc2UvKnBzeWNob2xvZ3k8L2tleXdvcmQ+
PGtleXdvcmQ+RmVtYWxlPC9rZXl3b3JkPjxrZXl3b3JkPkh1bWFuczwva2V5d29yZD48a2V5d29y
ZD5NYWxlPC9rZXl3b3JkPjxrZXl3b3JkPipSZXNpZGVuY2UgQ2hhcmFjdGVyaXN0aWNzPC9rZXl3
b3JkPjxrZXl3b3JkPlNhZmV0eTwva2V5d29yZD48a2V5d29yZD5TZXggRmFjdG9yczwva2V5d29y
ZD48a2V5d29yZD4qU29jaWFsIFBlcmNlcHRpb248L2tleXdvcmQ+PGtleXdvcmQ+U3VydmV5cyBh
bmQgUXVlc3Rpb25uYWlyZXM8L2tleXdvcmQ+PC9rZXl3b3Jkcz48ZGF0ZXM+PHllYXI+MjAwNzwv
eWVhcj48cHViLWRhdGVzPjxkYXRlPkFwcjwvZGF0ZT48L3B1Yi1kYXRlcz48L2RhdGVzPjxpc2Ju
PjAwMzEtNTEyNSAoUHJpbnQpJiN4RDswMDMxLTUxMjU8L2lzYm4+PGFjY2Vzc2lvbi1udW0+MTc1
NjY0MzM8L2FjY2Vzc2lvbi1udW0+PHVybHM+PC91cmxzPjxlbGVjdHJvbmljLXJlc291cmNlLW51
bT4xMC4yNDY2L3Btcy4xMDQuMi40MzgtNDQ0PC9lbGVjdHJvbmljLXJlc291cmNlLW51bT48cmVt
b3RlLWRhdGFiYXNlLXByb3ZpZGVyPk5MTTwvcmVtb3RlLWRhdGFiYXNlLXByb3ZpZGVyPjxsYW5n
dWFnZT5lbmc8L2xhbmd1YWdlPjwvcmVjb3JkPjwvQ2l0ZT48Q2l0ZT48QXV0aG9yPk5laG1lPC9B
dXRob3I+PFllYXI+MjAxNjwvWWVhcj48UmVjTnVtPjEzODY8L1JlY051bT48cmVjb3JkPjxyZWMt
bnVtYmVyPjEzODY8L3JlYy1udW1iZXI+PGZvcmVpZ24ta2V5cz48a2V5IGFwcD0iRU4iIGRiLWlk
PSI5ZmRzdHRycG1wcHRwMGUyZXBjNXJhNTMyemQ1MHNhNWFlZXIiIHRpbWVzdGFtcD0iMCI+MTM4
Njwva2V5PjwvZm9yZWlnbi1rZXlzPjxyZWYtdHlwZSBuYW1lPSJKb3VybmFsIEFydGljbGUiPjE3
PC9yZWYtdHlwZT48Y29udHJpYnV0b3JzPjxhdXRob3JzPjxhdXRob3I+TmVobWUsIEUuIEsuPC9h
dXRob3I+PGF1dGhvcj5PbHV5b21pLCBBLiBPLjwvYXV0aG9yPjxhdXRob3I+Q2FsaXNlLCBULiBW
LjwvYXV0aG9yPjxhdXRob3I+S29obCwgSC4gVy4sIDNyZDwvYXV0aG9yPjwvYXV0aG9ycz48L2Nv
bnRyaWJ1dG9ycz48dGl0bGVzPjx0aXRsZT5FbnZpcm9ubWVudGFsIENvcnJlbGF0ZXMgb2YgUmVj
cmVhdGlvbmFsIFdhbGtpbmcgaW4gdGhlIE5laWdoYm9yaG9vZDwvdGl0bGU+PHNlY29uZGFyeS10
aXRsZT5BbSBKIEhlYWx0aCBQcm9tb3Q8L3NlY29uZGFyeS10aXRsZT48YWx0LXRpdGxlPkFtZXJp
Y2FuIGpvdXJuYWwgb2YgaGVhbHRoIHByb21vdGlvbiA6IEFKSFA8L2FsdC10aXRsZT48L3RpdGxl
cz48cGVyaW9kaWNhbD48ZnVsbC10aXRsZT5BbSBKIEhlYWx0aCBQcm9tb3Q8L2Z1bGwtdGl0bGU+
PC9wZXJpb2RpY2FsPjxhbHQtcGVyaW9kaWNhbD48ZnVsbC10aXRsZT5BbSBKIEhlYWx0aCBQcm9t
b3Q8L2Z1bGwtdGl0bGU+PGFiYnItMT5BbWVyaWNhbiBqb3VybmFsIG9mIGhlYWx0aCBwcm9tb3Rp
b24gOiBBSkhQPC9hYmJyLTE+PC9hbHQtcGVyaW9kaWNhbD48cGFnZXM+MTM5LTQ4PC9wYWdlcz48
dm9sdW1lPjMwPC92b2x1bWU+PG51bWJlcj4zPC9udW1iZXI+PGVkaXRpb24+MjAxNS8wMS8yNDwv
ZWRpdGlvbj48a2V5d29yZHM+PGtleXdvcmQ+QWRvbGVzY2VudDwva2V5d29yZD48a2V5d29yZD5B
ZHVsdDwva2V5d29yZD48a2V5d29yZD5BZ2VkPC9rZXl3b3JkPjxrZXl3b3JkPkFnZWQsIDgwIGFu
ZCBvdmVyPC9rZXl3b3JkPjxrZXl3b3JkPipBdHRpdHVkZSB0byBIZWFsdGg8L2tleXdvcmQ+PGtl
eXdvcmQ+Q3Jvc3MtU2VjdGlvbmFsIFN0dWRpZXM8L2tleXdvcmQ+PGtleXdvcmQ+KkVudmlyb25t
ZW50IERlc2lnbjwva2V5d29yZD48a2V5d29yZD5GZW1hbGU8L2tleXdvcmQ+PGtleXdvcmQ+Kkhl
YWx0aCBCZWhhdmlvcjwva2V5d29yZD48a2V5d29yZD5IdW1hbnM8L2tleXdvcmQ+PGtleXdvcmQ+
TG9naXN0aWMgTW9kZWxzPC9rZXl3b3JkPjxrZXl3b3JkPk1hbGU8L2tleXdvcmQ+PGtleXdvcmQ+
TWlkZGxlIEFnZWQ8L2tleXdvcmQ+PGtleXdvcmQ+KlJlc2lkZW5jZSBDaGFyYWN0ZXJpc3RpY3M8
L2tleXdvcmQ+PGtleXdvcmQ+U29jaW9lY29ub21pYyBGYWN0b3JzPC9rZXl3b3JkPjxrZXl3b3Jk
PlN1cnZleXMgYW5kIFF1ZXN0aW9ubmFpcmVzPC9rZXl3b3JkPjxrZXl3b3JkPlRleGFzPC9rZXl3
b3JkPjxrZXl3b3JkPldhbGtpbmcvKnBzeWNob2xvZ3kvKnN0YXRpc3RpY3MgJmFtcDsgbnVtZXJp
Y2FsIGRhdGE8L2tleXdvcmQ+PGtleXdvcmQ+WW91bmcgQWR1bHQ8L2tleXdvcmQ+PGtleXdvcmQ+
QWR1bHRzPC9rZXl3b3JkPjxrZXl3b3JkPkdlb2dyYXBoaWNhbCBJbmZvcm1hdGlvbiBTeXN0ZW08
L2tleXdvcmQ+PGtleXdvcmQ+SGVhbHRoIGZvY3VzOiBmaXRuZXNzL3BoeXNpY2FsIGFjdGl2aXR5
PC9rZXl3b3JkPjxrZXl3b3JkPk1hbnVzY3JpcHQgZm9ybWF0OiByZXNlYXJjaDwva2V5d29yZD48
a2V5d29yZD5PdXRjb21lIG1lYXN1cmU6IGJlaGF2aW9yYWw8L2tleXdvcmQ+PGtleXdvcmQ+UHJl
dmVudGlvbiBSZXNlYXJjaDwva2V5d29yZD48a2V5d29yZD5SZWNyZWF0aW9uPC9rZXl3b3JkPjxr
ZXl3b3JkPlJlc2VhcmNoIHB1cnBvc2U6IG1vZGVsaW5nL3JlbGF0aW9uc2hpcCB0ZXN0aW5nPC9r
ZXl3b3JkPjxrZXl3b3JkPlJlc2lkZW5jZSBDaGFyYWN0ZXJpc3RpY3M8L2tleXdvcmQ+PGtleXdv
cmQ+U2V0dGluZzogbG9jYWwgY29tbXVuaXR5PC9rZXl3b3JkPjxrZXl3b3JkPlN0cmF0ZWd5OiBi
dWlsdCBlbnZpcm9ubWVudDwva2V5d29yZD48a2V5d29yZD5TdHVkeSBkZXNpZ246IG5vbmV4cGVy
aW1lbnRhbDwva2V5d29yZD48a2V5d29yZD5UYXJnZXQgcG9wdWxhdGlvbiBhZ2U6IGFkdWx0czwv
a2V5d29yZD48a2V5d29yZD5UYXJnZXQgcG9wdWxhdGlvbiBjaXJjdW1zdGFuY2VzOiBnZW9ncmFw
aGljIGxvY2F0aW9uPC9rZXl3b3JkPjxrZXl3b3JkPldhbGtpbmc8L2tleXdvcmQ+PC9rZXl3b3Jk
cz48ZGF0ZXM+PHllYXI+MjAxNjwveWVhcj48cHViLWRhdGVzPjxkYXRlPkphbi1GZWI8L2RhdGU+
PC9wdWItZGF0ZXM+PC9kYXRlcz48aXNibj4wODkwLTExNzE8L2lzYm4+PGFjY2Vzc2lvbi1udW0+
MjU2MTU3MDM8L2FjY2Vzc2lvbi1udW0+PHVybHM+PC91cmxzPjxlbGVjdHJvbmljLXJlc291cmNl
LW51bT4xMC40Mjc4L2FqaHAuMTMwNTMxLVFVQU4tMjgxPC9lbGVjdHJvbmljLXJlc291cmNlLW51
bT48cmVtb3RlLWRhdGFiYXNlLXByb3ZpZGVyPk5MTTwvcmVtb3RlLWRhdGFiYXNlLXByb3ZpZGVy
PjxsYW5ndWFnZT5lbmc8L2xhbmd1YWdlPjwvcmVjb3JkPjwvQ2l0ZT48Q2l0ZT48QXV0aG9yPlNh
bnRvczwvQXV0aG9yPjxZZWFyPjIwMDk8L1llYXI+PFJlY051bT4xNDIxPC9SZWNOdW0+PHJlY29y
ZD48cmVjLW51bWJlcj4xNDIxPC9yZWMtbnVtYmVyPjxmb3JlaWduLWtleXM+PGtleSBhcHA9IkVO
IiBkYi1pZD0iOWZkc3R0cnBtcHB0cDBlMmVwYzVyYTUzMnpkNTBzYTVhZWVyIiB0aW1lc3RhbXA9
IjAiPjE0MjE8L2tleT48L2ZvcmVpZ24ta2V5cz48cmVmLXR5cGUgbmFtZT0iSm91cm5hbCBBcnRp
Y2xlIj4xNzwvcmVmLXR5cGU+PGNvbnRyaWJ1dG9ycz48YXV0aG9ycz48YXV0aG9yPlNhbnRvcywg
TS4gUy48L2F1dGhvcj48YXV0aG9yPlZhbGUsIE0uIFMuPC9hdXRob3I+PGF1dGhvcj5NaXJhbmRh
LCBMLjwvYXV0aG9yPjxhdXRob3I+TW90YSwgSi48L2F1dGhvcj48L2F1dGhvcnM+PC9jb250cmli
dXRvcnM+PGF1dGgtYWRkcmVzcz5SZXNlYXJjaCBDZW50cmUgaW4gUGh5c2ljYWwgQWN0aXZpdHks
IEhlYWx0aCBhbmQgTGVpc3VyZSwgRmFjdWx0eSBvZiBTcG9ydHMsIFVuaXZlcnNpdHkgb2YgUG9y
dG8sIFJ1YSBEci4gUGxhY2lkbyBDb3N0YSwgOTEsIDQyMDAtNDUwIFBvcnRvLCBQb3J0dWdhbC4g
cnV0ZW1hcmluYXNhbnRvc0Bob3RtYWlsLmNvbTwvYXV0aC1hZGRyZXNzPjx0aXRsZXM+PHRpdGxl
PlNvY2lvLWRlbW9ncmFwaGljIGFuZCBwZXJjZWl2ZWQgZW52aXJvbm1lbnRhbCBjb3JyZWxhdGVz
IG9mIHdhbGtpbmcgaW4gUG9ydHVndWVzZSBhZHVsdHMtLWEgbXVsdGlsZXZlbCBhbmFseXNpczwv
dGl0bGU+PHNlY29uZGFyeS10aXRsZT5IZWFsdGggUGxhY2U8L3NlY29uZGFyeS10aXRsZT48YWx0
LXRpdGxlPkhlYWx0aCAmYW1wOyBwbGFjZTwvYWx0LXRpdGxlPjwvdGl0bGVzPjxwZXJpb2RpY2Fs
PjxmdWxsLXRpdGxlPkhlYWx0aCBQbGFjZTwvZnVsbC10aXRsZT48YWJici0xPkhlYWx0aCAmYW1w
OyBwbGFjZTwvYWJici0xPjwvcGVyaW9kaWNhbD48YWx0LXBlcmlvZGljYWw+PGZ1bGwtdGl0bGU+
SGVhbHRoIFBsYWNlPC9mdWxsLXRpdGxlPjxhYmJyLTE+SGVhbHRoICZhbXA7IHBsYWNlPC9hYmJy
LTE+PC9hbHQtcGVyaW9kaWNhbD48cGFnZXM+MTA5NC05PC9wYWdlcz48dm9sdW1lPjE1PC92b2x1
bWU+PG51bWJlcj40PC9udW1iZXI+PGVkaXRpb24+MjAwOS8wNi8yMzwvZWRpdGlvbj48a2V5d29y
ZHM+PGtleXdvcmQ+QWRvbGVzY2VudDwva2V5d29yZD48a2V5d29yZD5BZHVsdDwva2V5d29yZD48
a2V5d29yZD5BZ2VkPC9rZXl3b3JkPjxrZXl3b3JkPkF6b3Jlczwva2V5d29yZD48a2V5d29yZD5D
cm9zcy1TZWN0aW9uYWwgU3R1ZGllczwva2V5d29yZD48a2V5d29yZD4qRW52aXJvbm1lbnQgRGVz
aWduPC9rZXl3b3JkPjxrZXl3b3JkPkZlbWFsZTwva2V5d29yZD48a2V5d29yZD5IdW1hbnM8L2tl
eXdvcmQ+PGtleXdvcmQ+TWFsZTwva2V5d29yZD48a2V5d29yZD5NaWRkbGUgQWdlZDwva2V5d29y
ZD48a2V5d29yZD4qU29jaWFsIEVudmlyb25tZW50PC9rZXl3b3JkPjxrZXl3b3JkPlNvY2lvZWNv
bm9taWMgRmFjdG9yczwva2V5d29yZD48a2V5d29yZD4qV2Fsa2luZzwva2V5d29yZD48a2V5d29y
ZD5Zb3VuZyBBZHVsdDwva2V5d29yZD48L2tleXdvcmRzPjxkYXRlcz48eWVhcj4yMDA5PC95ZWFy
PjxwdWItZGF0ZXM+PGRhdGU+RGVjPC9kYXRlPjwvcHViLWRhdGVzPjwvZGF0ZXM+PGlzYm4+MTM1
My04MjkyIChQcmludCkmI3hEOzEzNTMtODI5MjwvaXNibj48YWNjZXNzaW9uLW51bT4xOTU0MDE0
NzwvYWNjZXNzaW9uLW51bT48dXJscz48L3VybHM+PGVsZWN0cm9uaWMtcmVzb3VyY2UtbnVtPjEw
LjEwMTYvai5oZWFsdGhwbGFjZS4yMDA5LjA1LjAwOTwvZWxlY3Ryb25pYy1yZXNvdXJjZS1udW0+
PHJlbW90ZS1kYXRhYmFzZS1wcm92aWRlcj5OTE08L3JlbW90ZS1kYXRhYmFzZS1wcm92aWRlcj48
bGFuZ3VhZ2U+ZW5nPC9sYW5ndWFnZT48L3JlY29yZD48L0NpdGU+PENpdGU+PEF1dGhvcj5TYW50
b3M8L0F1dGhvcj48WWVhcj4yMDA4PC9ZZWFyPjxSZWNOdW0+MTQyMjwvUmVjTnVtPjxyZWNvcmQ+
PHJlYy1udW1iZXI+MTQyMjwvcmVjLW51bWJlcj48Zm9yZWlnbi1rZXlzPjxrZXkgYXBwPSJFTiIg
ZGItaWQ9IjlmZHN0dHJwbXBwdHAwZTJlcGM1cmE1MzJ6ZDUwc2E1YWVlciIgdGltZXN0YW1wPSIw
Ij4xNDIyPC9rZXk+PC9mb3JlaWduLWtleXM+PHJlZi10eXBlIG5hbWU9IkpvdXJuYWwgQXJ0aWNs
ZSI+MTc8L3JlZi10eXBlPjxjb250cmlidXRvcnM+PGF1dGhvcnM+PGF1dGhvcj5TYW50b3MsIFIu
PC9hdXRob3I+PGF1dGhvcj5TaWx2YSwgUC48L2F1dGhvcj48YXV0aG9yPlNhbnRvcywgUC48L2F1
dGhvcj48YXV0aG9yPlJpYmVpcm8sIEouIEMuPC9hdXRob3I+PGF1dGhvcj5Nb3RhLCBKLjwvYXV0
aG9yPjwvYXV0aG9ycz48L2NvbnRyaWJ1dG9ycz48YXV0aC1hZGRyZXNzPlJlc2VhcmNoIENlbnRy
ZSBpbiBQaHlzaWNhbCBBY3Rpdml0eSwgSGVhbHRoIGFuZCBMZWlzdXJlLCBGYWN1bHR5IG9mIFNw
b3J0cywgVW5pdmVyc2l0eSBvZiBQb3J0bywgUnVhIERyLiBQbGFjaWRvIENvc3RhLCA5MSwgNDIw
MC00NTAgUG9ydG8sIFBvcnR1Z2FsLiBydXRlbWFyaW5hc2FudG9zQGhvdG1haWwuY29tPC9hdXRo
LWFkZHJlc3M+PHRpdGxlcz48dGl0bGU+UGh5c2ljYWwgYWN0aXZpdHkgYW5kIHBlcmNlaXZlZCBl
bnZpcm9ubWVudGFsIGF0dHJpYnV0ZXMgaW4gYSBzYW1wbGUgb2YgUG9ydHVndWVzZSBhZHVsdHM6
IHJlc3VsdHMgZnJvbSB0aGUgQXpvcmVhbiBQaHlzaWNhbCBBY3Rpdml0eSBhbmQgSGVhbHRoIHN0
dWR5PC90aXRsZT48c2Vjb25kYXJ5LXRpdGxlPlByZXYgTWVkPC9zZWNvbmRhcnktdGl0bGU+PGFs
dC10aXRsZT5QcmV2ZW50aXZlIG1lZGljaW5lPC9hbHQtdGl0bGU+PC90aXRsZXM+PHBlcmlvZGlj
YWw+PGZ1bGwtdGl0bGU+UHJldiBNZWQ8L2Z1bGwtdGl0bGU+PC9wZXJpb2RpY2FsPjxwYWdlcz44
My04PC9wYWdlcz48dm9sdW1lPjQ3PC92b2x1bWU+PG51bWJlcj4xPC9udW1iZXI+PGVkaXRpb24+
MjAwOC8wNC8xMTwvZWRpdGlvbj48a2V5d29yZHM+PGtleXdvcmQ+QWR1bHQ8L2tleXdvcmQ+PGtl
eXdvcmQ+QXpvcmVzPC9rZXl3b3JkPjxrZXl3b3JkPkJvZHkgTWFzcyBJbmRleDwva2V5d29yZD48
a2V5d29yZD4qRXhlcmNpc2U8L2tleXdvcmQ+PGtleXdvcmQ+RmVtYWxlPC9rZXl3b3JkPjxrZXl3
b3JkPkh1bWFuczwva2V5d29yZD48a2V5d29yZD5NYWxlPC9rZXl3b3JkPjxrZXl3b3JkPipQZXJj
ZXB0aW9uPC9rZXl3b3JkPjxrZXl3b3JkPipTb2NpYWwgRW52aXJvbm1lbnQ8L2tleXdvcmQ+PC9r
ZXl3b3Jkcz48ZGF0ZXM+PHllYXI+MjAwODwveWVhcj48cHViLWRhdGVzPjxkYXRlPkp1bDwvZGF0
ZT48L3B1Yi1kYXRlcz48L2RhdGVzPjxpc2JuPjAwOTEtNzQzNSAoUHJpbnQpJiN4RDswMDkxLTc0
MzU8L2lzYm4+PGFjY2Vzc2lvbi1udW0+MTg0MDAyODQ8L2FjY2Vzc2lvbi1udW0+PHVybHM+PC91
cmxzPjxlbGVjdHJvbmljLXJlc291cmNlLW51bT4xMC4xMDE2L2oueXBtZWQuMjAwOC4wMi4wMjc8
L2VsZWN0cm9uaWMtcmVzb3VyY2UtbnVtPjxyZW1vdGUtZGF0YWJhc2UtcHJvdmlkZXI+TkxNPC9y
ZW1vdGUtZGF0YWJhc2UtcHJvdmlkZXI+PGxhbmd1YWdlPmVuZzwvbGFuZ3VhZ2U+PC9yZWNvcmQ+
PC9DaXRlPjxDaXRlPjxBdXRob3I+TW90YTwvQXV0aG9yPjxZZWFyPjIwMDk8L1llYXI+PFJlY051
bT4xNDE0PC9SZWNOdW0+PHJlY29yZD48cmVjLW51bWJlcj4xNDE0PC9yZWMtbnVtYmVyPjxmb3Jl
aWduLWtleXM+PGtleSBhcHA9IkVOIiBkYi1pZD0iOWZkc3R0cnBtcHB0cDBlMmVwYzVyYTUzMnpk
NTBzYTVhZWVyIiB0aW1lc3RhbXA9IjAiPjE0MTQ8L2tleT48L2ZvcmVpZ24ta2V5cz48cmVmLXR5
cGUgbmFtZT0iSm91cm5hbCBBcnRpY2xlIj4xNzwvcmVmLXR5cGU+PGNvbnRyaWJ1dG9ycz48YXV0
aG9ycz48YXV0aG9yPk1vdGEsIEouPC9hdXRob3I+PGF1dGhvcj5SaWJlaXJvLCBKLiBDLjwvYXV0
aG9yPjxhdXRob3I+U2FudG9zLCBNLiBQLjwvYXV0aG9yPjwvYXV0aG9ycz48L2NvbnRyaWJ1dG9y
cz48YXV0aC1hZGRyZXNzPlJlc2VhcmNoIENlbnRyZSBpbiBQaHlzaWNhbCBBY3Rpdml0eSwgSGVh
bHRoLmVpc3VyZSwgRmFjdWx0eSBvZiBTcG9ydCBTY2llbmNlcywgVW5pdmVyc2l0eSBvZiBQb3J0
bywgUiBQbGFjaWRvIENvc3RhLCBQb3J0bywgUG9ydHVnYWwuIGptb3RhQGZhZGUudXAucHQ8L2F1
dGgtYWRkcmVzcz48dGl0bGVzPjx0aXRsZT5PYmVzZSBnaXJscyBkaWZmZXJlbmNlcyBpbiBuZWln
aGJvdXJob29kIHBlcmNlcHRpb25zLCBzY3JlZW4gdGltZSBhbmQgc29jaW9lY29ub21pYyBzdGF0
dXMgYWNjb3JkaW5nIHRvIGxldmVsIG9mIHBoeXNpY2FsIGFjdGl2aXR5PC90aXRsZT48c2Vjb25k
YXJ5LXRpdGxlPkhlYWx0aCBFZHVjIFJlczwvc2Vjb25kYXJ5LXRpdGxlPjxhbHQtdGl0bGU+SGVh
bHRoIGVkdWNhdGlvbiByZXNlYXJjaDwvYWx0LXRpdGxlPjwvdGl0bGVzPjxwZXJpb2RpY2FsPjxm
dWxsLXRpdGxlPkhlYWx0aCBFZHVjIFJlczwvZnVsbC10aXRsZT48YWJici0xPkhlYWx0aCBlZHVj
YXRpb24gcmVzZWFyY2g8L2FiYnItMT48L3BlcmlvZGljYWw+PGFsdC1wZXJpb2RpY2FsPjxmdWxs
LXRpdGxlPkhlYWx0aCBFZHVjIFJlczwvZnVsbC10aXRsZT48YWJici0xPkhlYWx0aCBlZHVjYXRp
b24gcmVzZWFyY2g8L2FiYnItMT48L2FsdC1wZXJpb2RpY2FsPjxwYWdlcz45OC0xMDQ8L3BhZ2Vz
Pjx2b2x1bWU+MjQ8L3ZvbHVtZT48bnVtYmVyPjE8L251bWJlcj48ZWRpdGlvbj4yMDA4LzAyLzA1
PC9lZGl0aW9uPjxrZXl3b3Jkcz48a2V5d29yZD5BZG9sZXNjZW50PC9rZXl3b3JkPjxrZXl3b3Jk
PkNvbXB1dGVycy8qc3RhdGlzdGljcyAmYW1wOyBudW1lcmljYWwgZGF0YTwva2V5d29yZD48a2V5
d29yZD4qRW52aXJvbm1lbnQ8L2tleXdvcmQ+PGtleXdvcmQ+KkV4ZXJjaXNlPC9rZXl3b3JkPjxr
ZXl3b3JkPkZlbWFsZTwva2V5d29yZD48a2V5d29yZD5IdW1hbnM8L2tleXdvcmQ+PGtleXdvcmQ+
T2Jlc2l0eS8qZXBpZGVtaW9sb2d5PC9rZXl3b3JkPjxrZXl3b3JkPipQZXJjZXB0aW9uPC9rZXl3
b3JkPjxrZXl3b3JkPlJlY3JlYXRpb248L2tleXdvcmQ+PGtleXdvcmQ+UmVzaWRlbmNlIENoYXJh
Y3RlcmlzdGljczwva2V5d29yZD48a2V5d29yZD5Tb2NpYWwgRW52aXJvbm1lbnQ8L2tleXdvcmQ+
PGtleXdvcmQ+U29jaW9lY29ub21pYyBGYWN0b3JzPC9rZXl3b3JkPjxrZXl3b3JkPlRlbGV2aXNp
b24vKnN0YXRpc3RpY3MgJmFtcDsgbnVtZXJpY2FsIGRhdGE8L2tleXdvcmQ+PC9rZXl3b3Jkcz48
ZGF0ZXM+PHllYXI+MjAwOTwveWVhcj48cHViLWRhdGVzPjxkYXRlPkZlYjwvZGF0ZT48L3B1Yi1k
YXRlcz48L2RhdGVzPjxpc2JuPjAyNjgtMTE1MyAoUHJpbnQpJiN4RDswMjY4LTExNTM8L2lzYm4+
PGFjY2Vzc2lvbi1udW0+MTgyNDU3ODI8L2FjY2Vzc2lvbi1udW0+PHVybHM+PC91cmxzPjxlbGVj
dHJvbmljLXJlc291cmNlLW51bT4xMC4xMDkzL2hlci9jeW4wMDE8L2VsZWN0cm9uaWMtcmVzb3Vy
Y2UtbnVtPjxyZW1vdGUtZGF0YWJhc2UtcHJvdmlkZXI+TkxNPC9yZW1vdGUtZGF0YWJhc2UtcHJv
dmlkZXI+PGxhbmd1YWdlPmVuZzwvbGFuZ3VhZ2U+PC9yZWNvcmQ+PC9DaXRlPjxDaXRlPjxBdXRo
b3I+V2VuPC9BdXRob3I+PFllYXI+MjAwOTwvWWVhcj48UmVjTnVtPjc1MTwvUmVjTnVtPjxyZWNv
cmQ+PHJlYy1udW1iZXI+NzUxPC9yZWMtbnVtYmVyPjxmb3JlaWduLWtleXM+PGtleSBhcHA9IkVO
IiBkYi1pZD0iOWZkc3R0cnBtcHB0cDBlMmVwYzVyYTUzMnpkNTBzYTVhZWVyIiB0aW1lc3RhbXA9
IjAiPjc1MTwva2V5PjwvZm9yZWlnbi1rZXlzPjxyZWYtdHlwZSBuYW1lPSJKb3VybmFsIEFydGlj
bGUiPjE3PC9yZWYtdHlwZT48Y29udHJpYnV0b3JzPjxhdXRob3JzPjxhdXRob3I+V2VuLCBNLjwv
YXV0aG9yPjxhdXRob3I+WmhhbmcsIFguPC9hdXRob3I+PC9hdXRob3JzPjwvY29udHJpYnV0b3Jz
PjxhdXRoLWFkZHJlc3M+RGVwYXJ0bWVudCBvZiBTb2Npb2xvZ3ksIFVuaXZlcnNpdHkgb2YgVXRh
aCwgU2FsdCBMYWtlIENpdHksIFVUIDg0MTEyLCBVU0EuIG1pbmcud2VuQHNvYy51dGFoLmVkdTwv
YXV0aC1hZGRyZXNzPjx0aXRsZXM+PHRpdGxlPkNvbnRleHR1YWwgZWZmZWN0cyBvZiBidWlsdCBh
bmQgc29jaWFsIGVudmlyb25tZW50cyBvZiB1cmJhbiBuZWlnaGJvcmhvb2RzIG9uIGV4ZXJjaXNl
OiBhIG11bHRpbGV2ZWwgc3R1ZHkgaW4gQ2hpY2FnbzwvdGl0bGU+PHNlY29uZGFyeS10aXRsZT5B
bSBKIEhlYWx0aCBQcm9tb3Q8L3NlY29uZGFyeS10aXRsZT48YWx0LXRpdGxlPkFtZXJpY2FuIGpv
dXJuYWwgb2YgaGVhbHRoIHByb21vdGlvbiA6IEFKSFA8L2FsdC10aXRsZT48L3RpdGxlcz48cGVy
aW9kaWNhbD48ZnVsbC10aXRsZT5BbSBKIEhlYWx0aCBQcm9tb3Q8L2Z1bGwtdGl0bGU+PC9wZXJp
b2RpY2FsPjxhbHQtcGVyaW9kaWNhbD48ZnVsbC10aXRsZT5BbSBKIEhlYWx0aCBQcm9tb3Q8L2Z1
bGwtdGl0bGU+PGFiYnItMT5BbWVyaWNhbiBqb3VybmFsIG9mIGhlYWx0aCBwcm9tb3Rpb24gOiBB
SkhQPC9hYmJyLTE+PC9hbHQtcGVyaW9kaWNhbD48cGFnZXM+MjQ3LTU0PC9wYWdlcz48dm9sdW1l
PjIzPC92b2x1bWU+PG51bWJlcj40PC9udW1iZXI+PGVkaXRpb24+MjAwOS8wMy8xODwvZWRpdGlv
bj48a2V5d29yZHM+PGtleXdvcmQ+QWRvbGVzY2VudDwva2V5d29yZD48a2V5d29yZD5BZHVsdDwv
a2V5d29yZD48a2V5d29yZD5BZ2UgRmFjdG9yczwva2V5d29yZD48a2V5d29yZD5BZ2VkPC9rZXl3
b3JkPjxrZXl3b3JkPkNoaWNhZ288L2tleXdvcmQ+PGtleXdvcmQ+Q3Jvc3MtU2VjdGlvbmFsIFN0
dWRpZXM8L2tleXdvcmQ+PGtleXdvcmQ+RW52aXJvbm1lbnQ8L2tleXdvcmQ+PGtleXdvcmQ+RXhl
cmNpc2U8L2tleXdvcmQ+PGtleXdvcmQ+RmVtYWxlPC9rZXl3b3JkPjxrZXl3b3JkPkh1bWFuczwv
a2V5d29yZD48a2V5d29yZD5NYWxlPC9rZXl3b3JkPjxrZXl3b3JkPk1pZGRsZSBBZ2VkPC9rZXl3
b3JkPjxrZXl3b3JkPlByZXZhbGVuY2U8L2tleXdvcmQ+PGtleXdvcmQ+UmVzaWRlbmNlIENoYXJh
Y3RlcmlzdGljcy8gc3RhdGlzdGljcyAmYW1wOyBudW1lcmljYWwgZGF0YTwva2V5d29yZD48a2V5
d29yZD5TZXggRmFjdG9yczwva2V5d29yZD48a2V5d29yZD5Tb2Npb2Vjb25vbWljIEZhY3RvcnM8
L2tleXdvcmQ+PGtleXdvcmQ+VXJiYW4gUG9wdWxhdGlvbi8gc3RhdGlzdGljcyAmYW1wOyBudW1l
cmljYWwgZGF0YTwva2V5d29yZD48a2V5d29yZD5Zb3VuZyBBZHVsdDwva2V5d29yZD48L2tleXdv
cmRzPjxkYXRlcz48eWVhcj4yMDA5PC95ZWFyPjxwdWItZGF0ZXM+PGRhdGU+TWFyLUFwcjwvZGF0
ZT48L3B1Yi1kYXRlcz48L2RhdGVzPjxpc2JuPjA4OTAtMTE3MSAoUHJpbnQpJiN4RDswODkwLTEx
NzEgKExpbmtpbmcpPC9pc2JuPjxhY2Nlc3Npb24tbnVtPjE5Mjg4ODQ2PC9hY2Nlc3Npb24tbnVt
Pjx1cmxzPjwvdXJscz48ZWxlY3Ryb25pYy1yZXNvdXJjZS1udW0+MTAuNDI3OC9hamhwLjA3MDUy
NDQ4PC9lbGVjdHJvbmljLXJlc291cmNlLW51bT48cmVtb3RlLWRhdGFiYXNlLXByb3ZpZGVyPk5M
TTwvcmVtb3RlLWRhdGFiYXNlLXByb3ZpZGVyPjxsYW5ndWFnZT5lbmc8L2xhbmd1YWdlPjwvcmVj
b3JkPjwvQ2l0ZT48Q2l0ZT48QXV0aG9yPklub3VlPC9BdXRob3I+PFllYXI+MjAxMTwvWWVhcj48
UmVjTnVtPjQ4OTwvUmVjTnVtPjxyZWNvcmQ+PHJlYy1udW1iZXI+NDg5PC9yZWMtbnVtYmVyPjxm
b3JlaWduLWtleXM+PGtleSBhcHA9IkVOIiBkYi1pZD0iOWZkc3R0cnBtcHB0cDBlMmVwYzVyYTUz
MnpkNTBzYTVhZWVyIiB0aW1lc3RhbXA9IjAiPjQ4OTwva2V5PjwvZm9yZWlnbi1rZXlzPjxyZWYt
dHlwZSBuYW1lPSJKb3VybmFsIEFydGljbGUiPjE3PC9yZWYtdHlwZT48Y29udHJpYnV0b3JzPjxh
dXRob3JzPjxhdXRob3I+SW5vdWUsIFMuPC9hdXRob3I+PGF1dGhvcj5PaHlhLCBZLjwvYXV0aG9y
PjxhdXRob3I+T2RhZ2lyaSwgWS48L2F1dGhvcj48YXV0aG9yPlRha2FtaXlhLCBULjwvYXV0aG9y
PjxhdXRob3I+S2FtYWRhLCBNLjwvYXV0aG9yPjxhdXRob3I+T2thZGEsIFMuPC9hdXRob3I+PGF1
dGhvcj5Pa2EsIEsuPC9hdXRob3I+PGF1dGhvcj5LaXRhYmF0YWtlLCBZLjwvYXV0aG9yPjxhdXRo
b3I+TmFrYXlhLCBULjwvYXV0aG9yPjxhdXRob3I+U2FsbGlzLCBKLiBGLjwvYXV0aG9yPjxhdXRo
b3I+U2hpbW9taXRzdSwgVC48L2F1dGhvcj48L2F1dGhvcnM+PC9jb250cmlidXRvcnM+PGF1dGgt
YWRkcmVzcz5EZXBhcnRtZW50IG9mIFByZXZlbnRpdmUgTWVkaWNpbmUgYW5kIFB1YmxpYyBIZWFs
dGgsIFRva3lvIE1lZGljYWwgVW5pdmVyc2l0eSwgVG9reW8sIEphcGFuLiBpbm91ZUB0b2t5by1t
ZWQuYWMuanA8L2F1dGgtYWRkcmVzcz48dGl0bGVzPjx0aXRsZT5QZXJjZWl2ZWQgbmVpZ2hib3Jo
b29kIGVudmlyb25tZW50IGFuZCB3YWxraW5nIGZvciBzcGVjaWZpYyBwdXJwb3NlcyBhbW9uZyBl
bGRlcmx5IEphcGFuZXNlPC90aXRsZT48c2Vjb25kYXJ5LXRpdGxlPkogRXBpZGVtaW9sPC9zZWNv
bmRhcnktdGl0bGU+PGFsdC10aXRsZT5Kb3VybmFsIG9mIGVwaWRlbWlvbG9neSAvIEphcGFuIEVw
aWRlbWlvbG9naWNhbCBBc3NvY2lhdGlvbjwvYWx0LXRpdGxlPjwvdGl0bGVzPjxwZXJpb2RpY2Fs
PjxmdWxsLXRpdGxlPkogRXBpZGVtaW9sPC9mdWxsLXRpdGxlPjxhYmJyLTE+Sm91cm5hbCBvZiBl
cGlkZW1pb2xvZ3kgLyBKYXBhbiBFcGlkZW1pb2xvZ2ljYWwgQXNzb2NpYXRpb248L2FiYnItMT48
L3BlcmlvZGljYWw+PGFsdC1wZXJpb2RpY2FsPjxmdWxsLXRpdGxlPkogRXBpZGVtaW9sPC9mdWxs
LXRpdGxlPjxhYmJyLTE+Sm91cm5hbCBvZiBlcGlkZW1pb2xvZ3kgLyBKYXBhbiBFcGlkZW1pb2xv
Z2ljYWwgQXNzb2NpYXRpb248L2FiYnItMT48L2FsdC1wZXJpb2RpY2FsPjxwYWdlcz40ODEtOTA8
L3BhZ2VzPjx2b2x1bWU+MjE8L3ZvbHVtZT48bnVtYmVyPjY8L251bWJlcj48ZWRpdGlvbj4yMDEx
LzEwLzE4PC9lZGl0aW9uPjxrZXl3b3Jkcz48a2V5d29yZD5BZ2VkPC9rZXl3b3JkPjxrZXl3b3Jk
PkNpdGllczwva2V5d29yZD48a2V5d29yZD5Dcm9zcy1TZWN0aW9uYWwgU3R1ZGllczwva2V5d29y
ZD48a2V5d29yZD5FbnZpcm9ubWVudCBEZXNpZ24vIHN0YXRpc3RpY3MgJmFtcDsgbnVtZXJpY2Fs
IGRhdGE8L2tleXdvcmQ+PGtleXdvcmQ+RmVtYWxlPC9rZXl3b3JkPjxrZXl3b3JkPkh1bWFuczwv
a2V5d29yZD48a2V5d29yZD5KYXBhbjwva2V5d29yZD48a2V5d29yZD5NYWxlPC9rZXl3b3JkPjxr
ZXl3b3JkPlBlcmNlcHRpb248L2tleXdvcmQ+PGtleXdvcmQ+UmVjcmVhdGlvbjwva2V5d29yZD48
a2V5d29yZD5SZXNpZGVuY2UgQ2hhcmFjdGVyaXN0aWNzLyBzdGF0aXN0aWNzICZhbXA7IG51bWVy
aWNhbCBkYXRhPC9rZXl3b3JkPjxrZXl3b3JkPlRyYW5zcG9ydGF0aW9uPC9rZXl3b3JkPjxrZXl3
b3JkPldhbGtpbmcvIHBzeWNob2xvZ3kvc3RhdGlzdGljcyAmYW1wOyBudW1lcmljYWwgZGF0YTwv
a2V5d29yZD48L2tleXdvcmRzPjxkYXRlcz48eWVhcj4yMDExPC95ZWFyPjwvZGF0ZXM+PGlzYm4+
MTM0OS05MDkyIChFbGVjdHJvbmljKSYjeEQ7MDkxNy01MDQwIChMaW5raW5nKTwvaXNibj48YWNj
ZXNzaW9uLW51bT4yMjAwMTU0MzwvYWNjZXNzaW9uLW51bT48dXJscz48L3VybHM+PGN1c3RvbTI+
Mzg5OTQ2NTwvY3VzdG9tMj48cmVtb3RlLWRhdGFiYXNlLXByb3ZpZGVyPk5MTTwvcmVtb3RlLWRh
dGFiYXNlLXByb3ZpZGVyPjxsYW5ndWFnZT5lbmc8L2xhbmd1YWdlPjwvcmVjb3JkPjwvQ2l0ZT48
Q2l0ZT48QXV0aG9yPkFtb3JpbTwvQXV0aG9yPjxZZWFyPjIwMTA8L1llYXI+PFJlY051bT4xNDUx
PC9SZWNOdW0+PHJlY29yZD48cmVjLW51bWJlcj4xNDUxPC9yZWMtbnVtYmVyPjxmb3JlaWduLWtl
eXM+PGtleSBhcHA9IkVOIiBkYi1pZD0iOWZkc3R0cnBtcHB0cDBlMmVwYzVyYTUzMnpkNTBzYTVh
ZWVyIiB0aW1lc3RhbXA9IjE1NDMzNDgwMjMiPjE0NTE8L2tleT48L2ZvcmVpZ24ta2V5cz48cmVm
LXR5cGUgbmFtZT0iSm91cm5hbCBBcnRpY2xlIj4xNzwvcmVmLXR5cGU+PGNvbnRyaWJ1dG9ycz48
YXV0aG9ycz48YXV0aG9yPkFtb3JpbSwgVC4gQy48L2F1dGhvcj48YXV0aG9yPkF6ZXZlZG8sIE0u
IFIuPC9hdXRob3I+PGF1dGhvcj5IYWxsYWwsIFAuIEMuPC9hdXRob3I+PC9hdXRob3JzPjwvY29u
dHJpYnV0b3JzPjxhdXRoLWFkZHJlc3M+UG9zdC1ncmFkdWF0ZSBwcm9ncmFtIGluIEVwaWRlbWlv
bG9neSwgRmVkZXJhbCBVbml2ZXJzaXR5IG9mIFBlbG90YXMsIEJyYXppbC48L2F1dGgtYWRkcmVz
cz48dGl0bGVzPjx0aXRsZT5QaHlzaWNhbCBhY3Rpdml0eSBsZXZlbHMgYWNjb3JkaW5nIHRvIHBo
eXNpY2FsIGFuZCBzb2NpYWwgZW52aXJvbm1lbnRhbCBmYWN0b3JzIGluIGEgc2FtcGxlIG9mIGFk
dWx0cyBsaXZpbmcgaW4gU291dGggQnJhemlsPC90aXRsZT48c2Vjb25kYXJ5LXRpdGxlPkogUGh5
cyBBY3QgSGVhbHRoPC9zZWNvbmRhcnktdGl0bGU+PC90aXRsZXM+PHBlcmlvZGljYWw+PGZ1bGwt
dGl0bGU+SiBQaHlzIEFjdCBIZWFsdGg8L2Z1bGwtdGl0bGU+PC9wZXJpb2RpY2FsPjxwYWdlcz5T
MjA0LTEyPC9wYWdlcz48dm9sdW1lPjcgU3VwcGwgMjwvdm9sdW1lPjxlZGl0aW9uPjIwMTAvMDgv
MTM8L2VkaXRpb24+PGtleXdvcmRzPjxrZXl3b3JkPkFkdWx0PC9rZXl3b3JkPjxrZXl3b3JkPkFn
ZWQ8L2tleXdvcmQ+PGtleXdvcmQ+QnJhemlsPC9rZXl3b3JkPjxrZXl3b3JkPkNyb3NzLVNlY3Rp
b25hbCBTdHVkaWVzPC9rZXl3b3JkPjxrZXl3b3JkPipFbnZpcm9ubWVudCBEZXNpZ248L2tleXdv
cmQ+PGtleXdvcmQ+RmVtYWxlPC9rZXl3b3JkPjxrZXl3b3JkPkh1bWFuczwva2V5d29yZD48a2V5
d29yZD4qTGVpc3VyZSBBY3Rpdml0aWVzPC9rZXl3b3JkPjxrZXl3b3JkPk1hbGU8L2tleXdvcmQ+
PGtleXdvcmQ+TWlkZGxlIEFnZWQ8L2tleXdvcmQ+PGtleXdvcmQ+Kk1vdG9yIEFjdGl2aXR5PC9r
ZXl3b3JkPjxrZXl3b3JkPlJlc2lkZW5jZSBDaGFyYWN0ZXJpc3RpY3M8L2tleXdvcmQ+PGtleXdv
cmQ+U2FmZXR5PC9rZXl3b3JkPjxrZXl3b3JkPipTb2NpYWwgRW52aXJvbm1lbnQ8L2tleXdvcmQ+
PGtleXdvcmQ+VHJhbnNwb3J0YXRpb248L2tleXdvcmQ+PGtleXdvcmQ+VXJiYW4gSGVhbHRoPC9r
ZXl3b3JkPjxrZXl3b3JkPldhbGtpbmc8L2tleXdvcmQ+PGtleXdvcmQ+V2VhdGhlcjwva2V5d29y
ZD48a2V5d29yZD5Zb3VuZyBBZHVsdDwva2V5d29yZD48L2tleXdvcmRzPjxkYXRlcz48eWVhcj4y
MDEwPC95ZWFyPjxwdWItZGF0ZXM+PGRhdGU+SnVsPC9kYXRlPjwvcHViLWRhdGVzPjwvZGF0ZXM+
PGlzYm4+MTU0My0zMDgwIChQcmludCkmI3hEOzE1NDMtMzA4MCAoTGlua2luZyk8L2lzYm4+PGFj
Y2Vzc2lvbi1udW0+MjA3MDI5MDg8L2FjY2Vzc2lvbi1udW0+PHVybHM+PHJlbGF0ZWQtdXJscz48
dXJsPmh0dHBzOi8vd3d3Lm5jYmkubmxtLm5paC5nb3YvcHVibWVkLzIwNzAyOTA4PC91cmw+PC9y
ZWxhdGVkLXVybHM+PC91cmxzPjwvcmVjb3JkPjwvQ2l0ZT48Q2l0ZT48QXV0aG9yPkhhbGJlcnQ8
L0F1dGhvcj48WWVhcj4yMDE0PC9ZZWFyPjxSZWNOdW0+MjQ3PC9SZWNOdW0+PHJlY29yZD48cmVj
LW51bWJlcj4yNDc8L3JlYy1udW1iZXI+PGZvcmVpZ24ta2V5cz48a2V5IGFwcD0iRU4iIGRiLWlk
PSI5ZmRzdHRycG1wcHRwMGUyZXBjNXJhNTMyemQ1MHNhNWFlZXIiIHRpbWVzdGFtcD0iMCI+MjQ3
PC9rZXk+PC9mb3JlaWduLWtleXM+PHJlZi10eXBlIG5hbWU9IkpvdXJuYWwgQXJ0aWNsZSI+MTc8
L3JlZi10eXBlPjxjb250cmlidXRvcnM+PGF1dGhvcnM+PGF1dGhvcj5IYWxiZXJ0LCBDLiBILjwv
YXV0aG9yPjxhdXRob3I+QmVsbGFteSwgUy48L2F1dGhvcj48YXV0aG9yPkJyaWdncywgVi48L2F1
dGhvcj48YXV0aG9yPkJvd21hbiwgTS48L2F1dGhvcj48YXV0aG9yPkRlbG1vb3IsIEUuPC9hdXRo
b3I+PGF1dGhvcj5LdW1hbnlpa2EsIFMuPC9hdXRob3I+PGF1dGhvcj5Sb2dlcnMsIFIuPC9hdXRo
b3I+PGF1dGhvcj5QdXJuZWxsLCBKLjwvYXV0aG9yPjxhdXRob3I+V2VhdGhlcnMsIEIuPC9hdXRo
b3I+PGF1dGhvcj5Kb2huc29uLCBKLiBDLjwvYXV0aG9yPjwvYXV0aG9ycz48L2NvbnRyaWJ1dG9y
cz48YXV0aC1hZGRyZXNzPkRlcGFydG1lbnQgb2YgUHN5Y2hpYXRyeSBhbmQgQmVoYXZpb3JhbCBT
Y2llbmNlcywgSG9sbGluZ3MgQ2FuY2VyIENlbnRlciwgTWVkaWNhbCBVbml2ZXJzaXR5IG9mIFNv
dXRoIENhcm9saW5hLCA2OCBQcmVzaWRlbnQgU3RyZWV0LCBTdWl0ZSBCRTEwMywgQ2hhcmxlc3Rv
biwgU0MsIDI5NDI1LCBVU0EsIGh1Z2hlc2hhQG11c2MuZWR1LjwvYXV0aC1hZGRyZXNzPjx0aXRs
ZXM+PHRpdGxlPkNvbGxlY3RpdmUgZWZmaWNhY3kgYW5kIG9iZXNpdHktcmVsYXRlZCBoZWFsdGgg
YmVoYXZpb3JzIGluIGEgY29tbXVuaXR5IHNhbXBsZSBvZiBBZnJpY2FuIEFtZXJpY2FuczwvdGl0
bGU+PHNlY29uZGFyeS10aXRsZT5KIENvbW11bml0eSBIZWFsdGg8L3NlY29uZGFyeS10aXRsZT48
YWx0LXRpdGxlPkpvdXJuYWwgb2YgY29tbXVuaXR5IGhlYWx0aDwvYWx0LXRpdGxlPjwvdGl0bGVz
PjxwZXJpb2RpY2FsPjxmdWxsLXRpdGxlPkogQ29tbXVuaXR5IEhlYWx0aDwvZnVsbC10aXRsZT48
L3BlcmlvZGljYWw+PGFsdC1wZXJpb2RpY2FsPjxmdWxsLXRpdGxlPkpvdXJuYWwgb2YgQ29tbXVu
aXR5IEhlYWx0aDwvZnVsbC10aXRsZT48YWJici0xPkogQ29tbXVuIEhlYWx0aDwvYWJici0xPjwv
YWx0LXBlcmlvZGljYWw+PHBhZ2VzPjEyNC0zMTwvcGFnZXM+PHZvbHVtZT4zOTwvdm9sdW1lPjxu
dW1iZXI+MTwvbnVtYmVyPjxlZGl0aW9uPjIwMTMvMDkvMTM8L2VkaXRpb24+PGtleXdvcmRzPjxr
ZXl3b3JkPkFkb2xlc2NlbnQ8L2tleXdvcmQ+PGtleXdvcmQ+QWR1bHQ8L2tleXdvcmQ+PGtleXdv
cmQ+QWZyaWNhbiBBbWVyaWNhbnM8L2tleXdvcmQ+PGtleXdvcmQ+QWdlZDwva2V5d29yZD48a2V5
d29yZD5Cb2R5IE1hc3MgSW5kZXg8L2tleXdvcmQ+PGtleXdvcmQ+RGlldDwva2V5d29yZD48a2V5
d29yZD5FeGVyY2lzZTwva2V5d29yZD48a2V5d29yZD5GZW1hbGU8L2tleXdvcmQ+PGtleXdvcmQ+
SGVhbHRoIEJlaGF2aW9yLyBldGhub2xvZ3k8L2tleXdvcmQ+PGtleXdvcmQ+SHVtYW5zPC9rZXl3
b3JkPjxrZXl3b3JkPk1hbGU8L2tleXdvcmQ+PGtleXdvcmQ+TWlkZGxlIEFnZWQ8L2tleXdvcmQ+
PGtleXdvcmQ+T2Jlc2l0eS8gZXRobm9sb2d5PC9rZXl3b3JkPjxrZXl3b3JkPlNlbGYgRWZmaWNh
Y3k8L2tleXdvcmQ+PGtleXdvcmQ+U29jaWFsIEVudmlyb25tZW50PC9rZXl3b3JkPjxrZXl3b3Jk
PlNvY2lvZWNvbm9taWMgRmFjdG9yczwva2V5d29yZD48a2V5d29yZD5Zb3VuZyBBZHVsdDwva2V5
d29yZD48L2tleXdvcmRzPjxkYXRlcz48eWVhcj4yMDE0PC95ZWFyPjxwdWItZGF0ZXM+PGRhdGU+
RmViPC9kYXRlPjwvcHViLWRhdGVzPjwvZGF0ZXM+PGlzYm4+MTU3My0zNjEwIChFbGVjdHJvbmlj
KSYjeEQ7MDA5NC01MTQ1IChMaW5raW5nKTwvaXNibj48YWNjZXNzaW9uLW51bT4yNDAyNjMwMjwv
YWNjZXNzaW9uLW51bT48dXJscz48L3VybHM+PGN1c3RvbTI+NDAxNzU5NDwvY3VzdG9tMj48ZWxl
Y3Ryb25pYy1yZXNvdXJjZS1udW0+MTAuMTAwNy9zMTA5MDAtMDEzLTk3NDgtejwvZWxlY3Ryb25p
Yy1yZXNvdXJjZS1udW0+PHJlbW90ZS1kYXRhYmFzZS1wcm92aWRlcj5OTE08L3JlbW90ZS1kYXRh
YmFzZS1wcm92aWRlcj48bGFuZ3VhZ2U+ZW5nPC9sYW5ndWFnZT48L3JlY29yZD48L0NpdGU+PENp
dGU+PEF1dGhvcj5DbGVsYW5kPC9BdXRob3I+PFllYXI+MjAwODwvWWVhcj48UmVjTnVtPjE0NTA8
L1JlY051bT48cmVjb3JkPjxyZWMtbnVtYmVyPjE0NTA8L3JlYy1udW1iZXI+PGZvcmVpZ24ta2V5
cz48a2V5IGFwcD0iRU4iIGRiLWlkPSI5ZmRzdHRycG1wcHRwMGUyZXBjNXJhNTMyemQ1MHNhNWFl
ZXIiIHRpbWVzdGFtcD0iMTU0MzM0MjYwMyI+MTQ1MDwva2V5PjwvZm9yZWlnbi1rZXlzPjxyZWYt
dHlwZSBuYW1lPSJKb3VybmFsIEFydGljbGUiPjE3PC9yZWYtdHlwZT48Y29udHJpYnV0b3JzPjxh
dXRob3JzPjxhdXRob3I+Q2xlbGFuZCwgVi4gSi48L2F1dGhvcj48YXV0aG9yPlRpbXBlcmlvLCBB
LjwvYXV0aG9yPjxhdXRob3I+Q3Jhd2ZvcmQsIEQuPC9hdXRob3I+PC9hdXRob3JzPjwvY29udHJp
YnV0b3JzPjxhdXRoLWFkZHJlc3M+Q2VudHJlIGZvciBQaHlzaWNhbCBBY3Rpdml0eSBhbmQgTnV0
cml0aW9uIFJlc2VhcmNoLCBEZWFraW4gVW5pdmVyc2l0eSwgMjIxIEJ1cndvb2QgSGlnaHdheSwg
QnVyd29vZCAzMTI1LCBWaWN0b3JpYSwgQXVzdHJhbGlhLiB2ZXJpdHkuY2xlbGFuZEBkZWFraW4u
ZWR1LmF1PC9hdXRoLWFkZHJlc3M+PHRpdGxlcz48dGl0bGU+QXJlIHBlcmNlcHRpb25zIG9mIHRo
ZSBwaHlzaWNhbCBhbmQgc29jaWFsIGVudmlyb25tZW50IGFzc29jaWF0ZWQgd2l0aCBtb3RoZXJz
JmFwb3M7IHdhbGtpbmcgZm9yIGxlaXN1cmUgYW5kIGZvciB0cmFuc3BvcnQ/IEEgbG9uZ2l0dWRp
bmFsIHN0dWR5PC90aXRsZT48c2Vjb25kYXJ5LXRpdGxlPlByZXYgTWVkPC9zZWNvbmRhcnktdGl0
bGU+PC90aXRsZXM+PHBlcmlvZGljYWw+PGZ1bGwtdGl0bGU+UHJldiBNZWQ8L2Z1bGwtdGl0bGU+
PC9wZXJpb2RpY2FsPjxwYWdlcz4xODgtOTM8L3BhZ2VzPjx2b2x1bWU+NDc8L3ZvbHVtZT48bnVt
YmVyPjI8L251bWJlcj48ZWRpdGlvbj4yMDA4LzA3LzAxPC9lZGl0aW9uPjxrZXl3b3Jkc3==
</w:fldData>
              </w:fldChar>
            </w:r>
            <w:r>
              <w:instrText xml:space="preserve"> ADDIN EN.CITE.DATA </w:instrText>
            </w:r>
            <w:r>
              <w:fldChar w:fldCharType="end"/>
            </w:r>
            <w:r>
              <w:fldChar w:fldCharType="begin">
                <w:fldData xml:space="preserve">PjxrZXl3b3JkPkFkdWx0PC9rZXl3b3JkPjxrZXl3b3JkPkNyb3NzLVNlY3Rpb25hbCBTdHVkaWVz
PC9rZXl3b3JkPjxrZXl3b3JkPipFbnZpcm9ubWVudCBEZXNpZ248L2tleXdvcmQ+PGtleXdvcmQ+
RmVtYWxlPC9rZXl3b3JkPjxrZXl3b3JkPkh1bWFuczwva2V5d29yZD48a2V5d29yZD4qTGVpc3Vy
ZSBBY3Rpdml0aWVzPC9rZXl3b3JkPjxrZXl3b3JkPkxvbmdpdHVkaW5hbCBTdHVkaWVzPC9rZXl3
b3JkPjxrZXl3b3JkPk1pZGRsZSBBZ2VkPC9rZXl3b3JkPjxrZXl3b3JkPipNb3RoZXJzPC9rZXl3
b3JkPjxrZXl3b3JkPk1vdGl2YXRpb248L2tleXdvcmQ+PGtleXdvcmQ+UGVyY2VwdGlvbjwva2V5
d29yZD48a2V5d29yZD5Qcm9zcGVjdGl2ZSBTdHVkaWVzPC9rZXl3b3JkPjxrZXl3b3JkPipTb2Np
YWwgRW52aXJvbm1lbnQ8L2tleXdvcmQ+PGtleXdvcmQ+VHJhbnNwb3J0YXRpb248L2tleXdvcmQ+
PGtleXdvcmQ+VmljdG9yaWE8L2tleXdvcmQ+PGtleXdvcmQ+KldhbGtpbmc8L2tleXdvcmQ+PC9r
ZXl3b3Jkcz48ZGF0ZXM+PHllYXI+MjAwODwveWVhcj48cHViLWRhdGVzPjxkYXRlPkF1ZzwvZGF0
ZT48L3B1Yi1kYXRlcz48L2RhdGVzPjxpc2JuPjEwOTYtMDI2MCAoRWxlY3Ryb25pYykmI3hEOzAw
OTEtNzQzNSAoTGlua2luZyk8L2lzYm4+PGFjY2Vzc2lvbi1udW0+MTg1ODQ4NTk8L2FjY2Vzc2lv
bi1udW0+PHVybHM+PHJlbGF0ZWQtdXJscz48dXJsPmh0dHBzOi8vd3d3Lm5jYmkubmxtLm5paC5n
b3YvcHVibWVkLzE4NTg0ODU5PC91cmw+PC9yZWxhdGVkLXVybHM+PC91cmxzPjxlbGVjdHJvbmlj
LXJlc291cmNlLW51bT4xMC4xMDE2L2oueXBtZWQuMjAwOC4wNS4wMTA8L2VsZWN0cm9uaWMtcmVz
b3VyY2UtbnVtPjwvcmVjb3JkPjwvQ2l0ZT48Q2l0ZT48QXV0aG9yPkh1bWU8L0F1dGhvcj48WWVh
cj4yMDA3PC9ZZWFyPjxSZWNOdW0+MTQ0MTwvUmVjTnVtPjxyZWNvcmQ+PHJlYy1udW1iZXI+MTQ0
MTwvcmVjLW51bWJlcj48Zm9yZWlnbi1rZXlzPjxrZXkgYXBwPSJFTiIgZGItaWQ9IjlmZHN0dHJw
bXBwdHAwZTJlcGM1cmE1MzJ6ZDUwc2E1YWVlciIgdGltZXN0YW1wPSIwIj4xNDQxPC9rZXk+PC9m
b3JlaWduLWtleXM+PHJlZi10eXBlIG5hbWU9IkpvdXJuYWwgQXJ0aWNsZSI+MTc8L3JlZi10eXBl
Pjxjb250cmlidXRvcnM+PGF1dGhvcnM+PGF1dGhvcj5IdW1lLCBDLjwvYXV0aG9yPjxhdXRob3I+
U2FsbW9uLCBKLjwvYXV0aG9yPjxhdXRob3I+QmFsbCwgSy48L2F1dGhvcj48L2F1dGhvcnM+PC9j
b250cmlidXRvcnM+PGF1dGgtYWRkcmVzcz5DZW50cmUgZm9yIFBoeXNpY2FsIEFjdGl2aXR5IGFu
ZCBOdXRyaXRpb24gUmVzZWFyY2ggKEMtUEFOKSwgRGVha2luIFVuaXZlcnNpdHksIEJ1cndvb2Qs
IEF1c3RyYWxpYS4gY2xhcmUuaHVtZUBkZWFraW4uZWR1LmF1PC9hdXRoLWFkZHJlc3M+PHRpdGxl
cz48dGl0bGU+QXNzb2NpYXRpb25zIG9mIGNoaWxkcmVuJmFwb3M7cyBwZXJjZWl2ZWQgbmVpZ2hi
b3Job29kIGVudmlyb25tZW50cyB3aXRoIHdhbGtpbmcgYW5kIHBoeXNpY2FsIGFjdGl2aXR5PC90
aXRsZT48c2Vjb25kYXJ5LXRpdGxlPkFtIEogSGVhbHRoIFByb21vdDwvc2Vjb25kYXJ5LXRpdGxl
PjxhbHQtdGl0bGU+QW1lcmljYW4gam91cm5hbCBvZiBoZWFsdGggcHJvbW90aW9uIDogQUpIUDwv
YWx0LXRpdGxlPjwvdGl0bGVzPjxwZXJpb2RpY2FsPjxmdWxsLXRpdGxlPkFtIEogSGVhbHRoIFBy
b21vdDwvZnVsbC10aXRsZT48L3BlcmlvZGljYWw+PGFsdC1wZXJpb2RpY2FsPjxmdWxsLXRpdGxl
PkFtIEogSGVhbHRoIFByb21vdDwvZnVsbC10aXRsZT48YWJici0xPkFtZXJpY2FuIGpvdXJuYWwg
b2YgaGVhbHRoIHByb21vdGlvbiA6IEFKSFA8L2FiYnItMT48L2FsdC1wZXJpb2RpY2FsPjxwYWdl
cz4yMDEtNzwvcGFnZXM+PHZvbHVtZT4yMTwvdm9sdW1lPjxudW1iZXI+MzwvbnVtYmVyPjxlZGl0
aW9uPjIwMDcvMDEvMjA8L2VkaXRpb24+PGtleXdvcmRzPjxrZXl3b3JkPkNoaWxkPC9rZXl3b3Jk
PjxrZXl3b3JkPkRhdGEgQ29sbGVjdGlvbjwva2V5d29yZD48a2V5d29yZD4qRW52aXJvbm1lbnQg
RGVzaWduPC9rZXl3b3JkPjxrZXl3b3JkPipFeGVyY2lzZTwva2V5d29yZD48a2V5d29yZD5GZW1h
bGU8L2tleXdvcmQ+PGtleXdvcmQ+SHVtYW5zPC9rZXl3b3JkPjxrZXl3b3JkPk1hbGU8L2tleXdv
cmQ+PGtleXdvcmQ+KlJlc2lkZW5jZSBDaGFyYWN0ZXJpc3RpY3M8L2tleXdvcmQ+PGtleXdvcmQ+
VmljdG9yaWE8L2tleXdvcmQ+PGtleXdvcmQ+KldhbGtpbmcvc3RhdGlzdGljcyAmYW1wOyBudW1l
cmljYWwgZGF0YTwva2V5d29yZD48L2tleXdvcmRzPjxkYXRlcz48eWVhcj4yMDA3PC95ZWFyPjxw
dWItZGF0ZXM+PGRhdGU+SmFuLUZlYjwvZGF0ZT48L3B1Yi1kYXRlcz48L2RhdGVzPjxpc2JuPjA4
OTAtMTE3MSAoUHJpbnQpJiN4RDswODkwLTExNzE8L2lzYm4+PGFjY2Vzc2lvbi1udW0+MTcyMzMy
Mzk8L2FjY2Vzc2lvbi1udW0+PHVybHM+PC91cmxzPjxlbGVjdHJvbmljLXJlc291cmNlLW51bT4x
MC40Mjc4LzA4OTAtMTE3MS0yMS4zLjIwMTwvZWxlY3Ryb25pYy1yZXNvdXJjZS1udW0+PHJlbW90
ZS1kYXRhYmFzZS1wcm92aWRlcj5OTE08L3JlbW90ZS1kYXRhYmFzZS1wcm92aWRlcj48bGFuZ3Vh
Z2U+ZW5nPC9sYW5ndWFnZT48L3JlY29yZD48L0NpdGU+PC9FbmROb3RlPgB=
</w:fldData>
              </w:fldChar>
            </w:r>
            <w:r>
              <w:instrText xml:space="preserve"> ADDIN EN.CITE.DATA </w:instrText>
            </w:r>
            <w:r>
              <w:fldChar w:fldCharType="end"/>
            </w:r>
            <w:r>
              <w:fldChar w:fldCharType="separate"/>
            </w:r>
            <w:r>
              <w:rPr>
                <w:noProof/>
              </w:rPr>
              <w:t>[83, 101, 115, 118, 123, 127, 130-132, 141, 142, 155, 178-181]</w:t>
            </w:r>
            <w:r>
              <w:fldChar w:fldCharType="end"/>
            </w:r>
          </w:p>
        </w:tc>
        <w:tc>
          <w:tcPr>
            <w:tcW w:w="1620" w:type="dxa"/>
          </w:tcPr>
          <w:p w14:paraId="1FAC90DC"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6</w:t>
            </w:r>
          </w:p>
        </w:tc>
        <w:tc>
          <w:tcPr>
            <w:tcW w:w="1823" w:type="dxa"/>
            <w:noWrap/>
          </w:tcPr>
          <w:p w14:paraId="3A3E05AA"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10</w:t>
            </w:r>
          </w:p>
        </w:tc>
        <w:tc>
          <w:tcPr>
            <w:tcW w:w="1584" w:type="dxa"/>
            <w:noWrap/>
          </w:tcPr>
          <w:p w14:paraId="786C1801" w14:textId="77777777" w:rsidR="008D2B6D" w:rsidRDefault="008D2B6D" w:rsidP="00977716">
            <w:pPr>
              <w:spacing w:after="0" w:line="240" w:lineRule="auto"/>
              <w:rPr>
                <w:rFonts w:ascii="Calibri" w:eastAsia="Times New Roman" w:hAnsi="Calibri" w:cs="Times New Roman"/>
              </w:rPr>
            </w:pPr>
            <w:r>
              <w:rPr>
                <w:rFonts w:ascii="Calibri" w:eastAsia="Times New Roman" w:hAnsi="Calibri" w:cs="Times New Roman"/>
              </w:rPr>
              <w:t>2(13)</w:t>
            </w:r>
          </w:p>
        </w:tc>
        <w:tc>
          <w:tcPr>
            <w:tcW w:w="1650" w:type="dxa"/>
            <w:noWrap/>
          </w:tcPr>
          <w:p w14:paraId="65E1E8FB" w14:textId="77777777" w:rsidR="008D2B6D" w:rsidRPr="00706B39" w:rsidRDefault="008D2B6D" w:rsidP="00977716">
            <w:pPr>
              <w:spacing w:after="0" w:line="240" w:lineRule="auto"/>
              <w:rPr>
                <w:rFonts w:ascii="Calibri" w:eastAsia="Times New Roman" w:hAnsi="Calibri" w:cs="Times New Roman"/>
              </w:rPr>
            </w:pPr>
            <w:r>
              <w:rPr>
                <w:rFonts w:ascii="Calibri" w:eastAsia="Times New Roman" w:hAnsi="Calibri" w:cs="Times New Roman"/>
              </w:rPr>
              <w:t>16(100)</w:t>
            </w:r>
          </w:p>
        </w:tc>
      </w:tr>
      <w:tr w:rsidR="00B9531B" w:rsidRPr="00706B39" w14:paraId="438FCB5D" w14:textId="77777777" w:rsidTr="0073740F">
        <w:trPr>
          <w:trHeight w:val="315"/>
        </w:trPr>
        <w:tc>
          <w:tcPr>
            <w:tcW w:w="12325" w:type="dxa"/>
            <w:gridSpan w:val="7"/>
          </w:tcPr>
          <w:p w14:paraId="3E22770F" w14:textId="5D58D873" w:rsidR="00977716" w:rsidRDefault="00B9531B" w:rsidP="00977716">
            <w:pPr>
              <w:spacing w:after="0" w:line="240" w:lineRule="auto"/>
              <w:rPr>
                <w:rFonts w:eastAsia="Times New Roman" w:cs="Arial"/>
                <w:color w:val="000000"/>
              </w:rPr>
            </w:pPr>
            <w:r>
              <w:rPr>
                <w:rFonts w:ascii="Calibri" w:eastAsia="Times New Roman" w:hAnsi="Calibri" w:cs="Times New Roman"/>
                <w:vertAlign w:val="superscript"/>
              </w:rPr>
              <w:t>1</w:t>
            </w:r>
            <w:r w:rsidR="00812B5F">
              <w:rPr>
                <w:rFonts w:ascii="Calibri" w:eastAsia="Times New Roman" w:hAnsi="Calibri" w:cs="Times New Roman"/>
                <w:vertAlign w:val="superscript"/>
              </w:rPr>
              <w:t xml:space="preserve"> </w:t>
            </w:r>
            <w:r w:rsidR="005A25C6">
              <w:rPr>
                <w:rFonts w:ascii="Calibri" w:eastAsia="Times New Roman" w:hAnsi="Calibri" w:cs="Times New Roman"/>
              </w:rPr>
              <w:t>SE</w:t>
            </w:r>
            <w:r w:rsidR="002601A1">
              <w:rPr>
                <w:rFonts w:ascii="Calibri" w:eastAsia="Times New Roman" w:hAnsi="Calibri" w:cs="Times New Roman"/>
              </w:rPr>
              <w:t xml:space="preserve"> </w:t>
            </w:r>
            <w:r w:rsidR="00B90647">
              <w:rPr>
                <w:rFonts w:ascii="Calibri" w:eastAsia="Times New Roman" w:hAnsi="Calibri" w:cs="Times New Roman"/>
              </w:rPr>
              <w:t>construct</w:t>
            </w:r>
            <w:r w:rsidR="00812B5F">
              <w:rPr>
                <w:rFonts w:ascii="Calibri" w:eastAsia="Times New Roman" w:hAnsi="Calibri" w:cs="Times New Roman"/>
              </w:rPr>
              <w:t xml:space="preserve">s with a * were identified inductively, which means these constructs were not </w:t>
            </w:r>
            <w:r w:rsidR="00B90647">
              <w:rPr>
                <w:rFonts w:eastAsia="Times New Roman" w:cs="Arial"/>
                <w:color w:val="000000"/>
              </w:rPr>
              <w:t>identified</w:t>
            </w:r>
            <w:r w:rsidR="00812B5F">
              <w:rPr>
                <w:rFonts w:eastAsia="Times New Roman" w:cs="Arial"/>
                <w:color w:val="000000"/>
              </w:rPr>
              <w:t xml:space="preserve"> as the neighborhood social environment</w:t>
            </w:r>
            <w:r w:rsidR="00B90647">
              <w:rPr>
                <w:rFonts w:eastAsia="Times New Roman" w:cs="Arial"/>
                <w:color w:val="000000"/>
              </w:rPr>
              <w:t xml:space="preserve"> prior to this review</w:t>
            </w:r>
            <w:r w:rsidR="00812B5F">
              <w:rPr>
                <w:rFonts w:eastAsia="Times New Roman" w:cs="Arial"/>
                <w:color w:val="000000"/>
              </w:rPr>
              <w:t xml:space="preserve"> (deductive code).</w:t>
            </w:r>
          </w:p>
          <w:p w14:paraId="2B2522A4" w14:textId="0BD57775" w:rsidR="00922C47" w:rsidRPr="00922C47" w:rsidRDefault="00750CBE" w:rsidP="0052324F">
            <w:pPr>
              <w:spacing w:after="0" w:line="240" w:lineRule="auto"/>
              <w:rPr>
                <w:rFonts w:ascii="Calibri" w:eastAsia="Times New Roman" w:hAnsi="Calibri" w:cs="Times New Roman"/>
              </w:rPr>
            </w:pPr>
            <w:r>
              <w:rPr>
                <w:rFonts w:ascii="Calibri" w:eastAsia="Times New Roman" w:hAnsi="Calibri" w:cs="Times New Roman"/>
                <w:vertAlign w:val="superscript"/>
              </w:rPr>
              <w:t>2</w:t>
            </w:r>
            <w:r w:rsidR="005A25C6">
              <w:rPr>
                <w:rFonts w:ascii="Calibri" w:eastAsia="Times New Roman" w:hAnsi="Calibri" w:cs="Times New Roman"/>
              </w:rPr>
              <w:t xml:space="preserve"> This column is t</w:t>
            </w:r>
            <w:r w:rsidR="00922C47">
              <w:rPr>
                <w:rFonts w:ascii="Calibri" w:eastAsia="Times New Roman" w:hAnsi="Calibri" w:cs="Times New Roman"/>
              </w:rPr>
              <w:t xml:space="preserve">he number of times </w:t>
            </w:r>
            <w:r>
              <w:rPr>
                <w:rFonts w:ascii="Calibri" w:eastAsia="Times New Roman" w:hAnsi="Calibri" w:cs="Times New Roman"/>
              </w:rPr>
              <w:t xml:space="preserve">the </w:t>
            </w:r>
            <w:r w:rsidR="00922C47">
              <w:rPr>
                <w:rFonts w:ascii="Calibri" w:eastAsia="Times New Roman" w:hAnsi="Calibri" w:cs="Times New Roman"/>
              </w:rPr>
              <w:t xml:space="preserve">construct was measured. This </w:t>
            </w:r>
            <w:r w:rsidR="005A25C6">
              <w:rPr>
                <w:rFonts w:ascii="Calibri" w:eastAsia="Times New Roman" w:hAnsi="Calibri" w:cs="Times New Roman"/>
              </w:rPr>
              <w:t xml:space="preserve">number </w:t>
            </w:r>
            <w:r w:rsidR="00922C47">
              <w:rPr>
                <w:rFonts w:ascii="Calibri" w:eastAsia="Times New Roman" w:hAnsi="Calibri" w:cs="Times New Roman"/>
              </w:rPr>
              <w:t>may be greater than the number of studies</w:t>
            </w:r>
            <w:r w:rsidR="005A25C6">
              <w:rPr>
                <w:rFonts w:ascii="Calibri" w:eastAsia="Times New Roman" w:hAnsi="Calibri" w:cs="Times New Roman"/>
              </w:rPr>
              <w:t xml:space="preserve"> that </w:t>
            </w:r>
            <w:r w:rsidR="005A25C6">
              <w:rPr>
                <w:rFonts w:ascii="Calibri" w:eastAsia="Times New Roman" w:hAnsi="Calibri" w:cs="Times New Roman"/>
              </w:rPr>
              <w:lastRenderedPageBreak/>
              <w:t>included the SE construct,</w:t>
            </w:r>
            <w:r w:rsidR="00922C47">
              <w:rPr>
                <w:rFonts w:ascii="Calibri" w:eastAsia="Times New Roman" w:hAnsi="Calibri" w:cs="Times New Roman"/>
              </w:rPr>
              <w:t xml:space="preserve"> as a single study may have included the same </w:t>
            </w:r>
            <w:r w:rsidR="005A25C6">
              <w:rPr>
                <w:rFonts w:ascii="Calibri" w:eastAsia="Times New Roman" w:hAnsi="Calibri" w:cs="Times New Roman"/>
              </w:rPr>
              <w:t xml:space="preserve">SE </w:t>
            </w:r>
            <w:r w:rsidR="00922C47">
              <w:rPr>
                <w:rFonts w:ascii="Calibri" w:eastAsia="Times New Roman" w:hAnsi="Calibri" w:cs="Times New Roman"/>
              </w:rPr>
              <w:t xml:space="preserve">construct measured in two different ways. This commonly occurred when authors measured a </w:t>
            </w:r>
            <w:r w:rsidR="005A25C6">
              <w:rPr>
                <w:rFonts w:ascii="Calibri" w:eastAsia="Times New Roman" w:hAnsi="Calibri" w:cs="Times New Roman"/>
              </w:rPr>
              <w:t xml:space="preserve">SE </w:t>
            </w:r>
            <w:r w:rsidR="00922C47">
              <w:rPr>
                <w:rFonts w:ascii="Calibri" w:eastAsia="Times New Roman" w:hAnsi="Calibri" w:cs="Times New Roman"/>
              </w:rPr>
              <w:t>construct at both the individual and aggregate level in the same study.</w:t>
            </w:r>
          </w:p>
          <w:p w14:paraId="3E52D492" w14:textId="4F0871D0" w:rsidR="00B9531B" w:rsidRPr="00831AF6" w:rsidRDefault="00750CBE" w:rsidP="0052324F">
            <w:pPr>
              <w:spacing w:after="0" w:line="240" w:lineRule="auto"/>
              <w:rPr>
                <w:rFonts w:ascii="Calibri" w:eastAsia="Times New Roman" w:hAnsi="Calibri" w:cs="Times New Roman"/>
              </w:rPr>
            </w:pPr>
            <w:r>
              <w:rPr>
                <w:rFonts w:ascii="Calibri" w:eastAsia="Times New Roman" w:hAnsi="Calibri" w:cs="Times New Roman"/>
                <w:vertAlign w:val="superscript"/>
              </w:rPr>
              <w:t>3</w:t>
            </w:r>
            <w:r w:rsidR="00B9531B">
              <w:rPr>
                <w:rFonts w:ascii="Calibri" w:eastAsia="Times New Roman" w:hAnsi="Calibri" w:cs="Times New Roman"/>
              </w:rPr>
              <w:t>This column reflects</w:t>
            </w:r>
            <w:r w:rsidR="00FC45F8">
              <w:rPr>
                <w:rFonts w:ascii="Calibri" w:eastAsia="Times New Roman" w:hAnsi="Calibri" w:cs="Times New Roman"/>
              </w:rPr>
              <w:t xml:space="preserve"> the number of unique ways each </w:t>
            </w:r>
            <w:r w:rsidR="005A25C6">
              <w:rPr>
                <w:rFonts w:ascii="Calibri" w:eastAsia="Times New Roman" w:hAnsi="Calibri" w:cs="Times New Roman"/>
              </w:rPr>
              <w:t xml:space="preserve">SE </w:t>
            </w:r>
            <w:r w:rsidR="00B9531B">
              <w:rPr>
                <w:rFonts w:ascii="Calibri" w:eastAsia="Times New Roman" w:hAnsi="Calibri" w:cs="Times New Roman"/>
              </w:rPr>
              <w:t xml:space="preserve">construct was measured across all articles. </w:t>
            </w:r>
            <w:r w:rsidR="00FC45F8">
              <w:rPr>
                <w:rFonts w:ascii="Calibri" w:eastAsia="Times New Roman" w:hAnsi="Calibri" w:cs="Times New Roman"/>
              </w:rPr>
              <w:t xml:space="preserve">The total for each domain is the sum of all constructs within the domain. Therefore, if two constructs within a domain were measured using the same method the total may be inflated. </w:t>
            </w:r>
            <w:r w:rsidR="007E5799">
              <w:rPr>
                <w:rFonts w:ascii="Calibri" w:eastAsia="Times New Roman" w:hAnsi="Calibri" w:cs="Times New Roman"/>
              </w:rPr>
              <w:t xml:space="preserve">This would occur if authors used the same measurement but called it different things, as constructs reflect how authors referred to the SE. </w:t>
            </w:r>
          </w:p>
          <w:p w14:paraId="6771F3DB" w14:textId="65CD0121" w:rsidR="00AB0C8F" w:rsidRDefault="00750CBE" w:rsidP="00AB0C8F">
            <w:pPr>
              <w:spacing w:after="0" w:line="240" w:lineRule="auto"/>
              <w:rPr>
                <w:rFonts w:ascii="Calibri" w:eastAsia="Times New Roman" w:hAnsi="Calibri" w:cs="Times New Roman"/>
              </w:rPr>
            </w:pPr>
            <w:r>
              <w:rPr>
                <w:rFonts w:ascii="Calibri" w:eastAsia="Times New Roman" w:hAnsi="Calibri" w:cs="Times New Roman"/>
                <w:vertAlign w:val="superscript"/>
              </w:rPr>
              <w:t>4</w:t>
            </w:r>
            <w:r w:rsidR="005A25C6">
              <w:rPr>
                <w:rFonts w:ascii="Calibri" w:eastAsia="Times New Roman" w:hAnsi="Calibri" w:cs="Times New Roman"/>
              </w:rPr>
              <w:t xml:space="preserve">% of times measured at aggregate level= </w:t>
            </w:r>
            <w:r w:rsidR="00B9531B">
              <w:rPr>
                <w:rFonts w:ascii="Calibri" w:eastAsia="Times New Roman" w:hAnsi="Calibri" w:cs="Times New Roman"/>
              </w:rPr>
              <w:t xml:space="preserve"># of times measured at the aggregate-level/# of times measured across all articles. </w:t>
            </w:r>
          </w:p>
          <w:p w14:paraId="3001791B" w14:textId="1E4AB0DA" w:rsidR="002601A1" w:rsidRPr="00706B39" w:rsidRDefault="00750CBE" w:rsidP="00AB0C8F">
            <w:pPr>
              <w:spacing w:after="0" w:line="240" w:lineRule="auto"/>
              <w:rPr>
                <w:rFonts w:ascii="Calibri" w:eastAsia="Times New Roman" w:hAnsi="Calibri" w:cs="Times New Roman"/>
              </w:rPr>
            </w:pPr>
            <w:r>
              <w:rPr>
                <w:rFonts w:ascii="Calibri" w:eastAsia="Times New Roman" w:hAnsi="Calibri" w:cs="Times New Roman"/>
                <w:vertAlign w:val="superscript"/>
              </w:rPr>
              <w:t>5</w:t>
            </w:r>
            <w:r w:rsidR="005A25C6">
              <w:rPr>
                <w:rFonts w:ascii="Calibri" w:eastAsia="Times New Roman" w:hAnsi="Calibri" w:cs="Times New Roman"/>
              </w:rPr>
              <w:t xml:space="preserve">% of times referred to as the SE= </w:t>
            </w:r>
            <w:r w:rsidR="00B9531B">
              <w:rPr>
                <w:rFonts w:ascii="Calibri" w:eastAsia="Times New Roman" w:hAnsi="Calibri" w:cs="Times New Roman"/>
              </w:rPr>
              <w:t xml:space="preserve"># of times the author referred to the construct as the </w:t>
            </w:r>
            <w:r w:rsidR="00AB0C8F">
              <w:rPr>
                <w:rFonts w:ascii="Calibri" w:eastAsia="Times New Roman" w:hAnsi="Calibri" w:cs="Times New Roman"/>
              </w:rPr>
              <w:t>SE</w:t>
            </w:r>
            <w:r w:rsidR="00B9531B">
              <w:rPr>
                <w:rFonts w:ascii="Calibri" w:eastAsia="Times New Roman" w:hAnsi="Calibri" w:cs="Times New Roman"/>
              </w:rPr>
              <w:t>/# of times</w:t>
            </w:r>
            <w:r w:rsidR="005A25C6">
              <w:rPr>
                <w:rFonts w:ascii="Calibri" w:eastAsia="Times New Roman" w:hAnsi="Calibri" w:cs="Times New Roman"/>
              </w:rPr>
              <w:t xml:space="preserve"> measured across all articles. </w:t>
            </w:r>
          </w:p>
        </w:tc>
      </w:tr>
    </w:tbl>
    <w:p w14:paraId="294F2277" w14:textId="1123C6B0" w:rsidR="00520667" w:rsidRDefault="00520667" w:rsidP="00520667"/>
    <w:p w14:paraId="3793E0F4" w14:textId="77777777" w:rsidR="00520667" w:rsidRDefault="00520667" w:rsidP="00520667"/>
    <w:p w14:paraId="3FFC3836" w14:textId="77777777" w:rsidR="00D1676D" w:rsidRPr="00D1676D" w:rsidRDefault="00520667" w:rsidP="00D1676D">
      <w:pPr>
        <w:pStyle w:val="EndNoteBibliography"/>
        <w:spacing w:after="0"/>
        <w:ind w:left="720" w:hanging="720"/>
      </w:pPr>
      <w:r>
        <w:fldChar w:fldCharType="begin"/>
      </w:r>
      <w:r>
        <w:instrText xml:space="preserve"> ADDIN EN.REFLIST </w:instrText>
      </w:r>
      <w:r>
        <w:fldChar w:fldCharType="separate"/>
      </w:r>
      <w:r w:rsidR="00D1676D" w:rsidRPr="00D1676D">
        <w:t>1.</w:t>
      </w:r>
      <w:r w:rsidR="00D1676D" w:rsidRPr="00D1676D">
        <w:tab/>
        <w:t xml:space="preserve">Glass, T.A., M.D. Rasmussen, and B.S. Schwartz, </w:t>
      </w:r>
      <w:r w:rsidR="00D1676D" w:rsidRPr="00D1676D">
        <w:rPr>
          <w:i/>
        </w:rPr>
        <w:t>Neighborhoods and obesity in older adults: the Baltimore Memory Study.</w:t>
      </w:r>
      <w:r w:rsidR="00D1676D" w:rsidRPr="00D1676D">
        <w:t xml:space="preserve"> Am J Prev Med, 2006. </w:t>
      </w:r>
      <w:r w:rsidR="00D1676D" w:rsidRPr="00D1676D">
        <w:rPr>
          <w:b/>
        </w:rPr>
        <w:t>31</w:t>
      </w:r>
      <w:r w:rsidR="00D1676D" w:rsidRPr="00D1676D">
        <w:t>(6): p. 455-63.</w:t>
      </w:r>
    </w:p>
    <w:p w14:paraId="02B1A41B" w14:textId="77777777" w:rsidR="00D1676D" w:rsidRPr="00D1676D" w:rsidRDefault="00D1676D" w:rsidP="00D1676D">
      <w:pPr>
        <w:pStyle w:val="EndNoteBibliography"/>
        <w:spacing w:after="0"/>
        <w:ind w:left="720" w:hanging="720"/>
      </w:pPr>
      <w:r w:rsidRPr="00D1676D">
        <w:t>2.</w:t>
      </w:r>
      <w:r w:rsidRPr="00D1676D">
        <w:tab/>
        <w:t xml:space="preserve">Armstrong-Brown, J., et al., </w:t>
      </w:r>
      <w:r w:rsidRPr="00D1676D">
        <w:rPr>
          <w:i/>
        </w:rPr>
        <w:t>Redefining Racial Residential Segregation and its Association With Physical Activity Among African Americans 50 Years and Older: A Mixed Methods Approach.</w:t>
      </w:r>
      <w:r w:rsidRPr="00D1676D">
        <w:t xml:space="preserve"> J Aging Phys Act, 2014.</w:t>
      </w:r>
    </w:p>
    <w:p w14:paraId="4C0C5708" w14:textId="77777777" w:rsidR="00D1676D" w:rsidRPr="00D1676D" w:rsidRDefault="00D1676D" w:rsidP="00D1676D">
      <w:pPr>
        <w:pStyle w:val="EndNoteBibliography"/>
        <w:spacing w:after="0"/>
        <w:ind w:left="720" w:hanging="720"/>
      </w:pPr>
      <w:r w:rsidRPr="00D1676D">
        <w:t>3.</w:t>
      </w:r>
      <w:r w:rsidRPr="00D1676D">
        <w:tab/>
        <w:t xml:space="preserve">Karusisi, N., et al., </w:t>
      </w:r>
      <w:r w:rsidRPr="00D1676D">
        <w:rPr>
          <w:i/>
        </w:rPr>
        <w:t>Multiple dimensions of residential environments, neighborhood experiences, and jogging behavior in the RECORD Study.</w:t>
      </w:r>
      <w:r w:rsidRPr="00D1676D">
        <w:t xml:space="preserve"> Prev Med, 2012. </w:t>
      </w:r>
      <w:r w:rsidRPr="00D1676D">
        <w:rPr>
          <w:b/>
        </w:rPr>
        <w:t>55</w:t>
      </w:r>
      <w:r w:rsidRPr="00D1676D">
        <w:t>(1): p. 50-5.</w:t>
      </w:r>
    </w:p>
    <w:p w14:paraId="3DC69547" w14:textId="77777777" w:rsidR="00D1676D" w:rsidRPr="00D1676D" w:rsidRDefault="00D1676D" w:rsidP="00D1676D">
      <w:pPr>
        <w:pStyle w:val="EndNoteBibliography"/>
        <w:spacing w:after="0"/>
        <w:ind w:left="720" w:hanging="720"/>
      </w:pPr>
      <w:r w:rsidRPr="00D1676D">
        <w:t>4.</w:t>
      </w:r>
      <w:r w:rsidRPr="00D1676D">
        <w:tab/>
        <w:t xml:space="preserve">Rossen, L.M., et al., </w:t>
      </w:r>
      <w:r w:rsidRPr="00D1676D">
        <w:rPr>
          <w:i/>
        </w:rPr>
        <w:t>Neighborhood incivilities, perceived neighborhood safety, and walking to school among urban-dwelling children.</w:t>
      </w:r>
      <w:r w:rsidRPr="00D1676D">
        <w:t xml:space="preserve"> J Phys Act Health, 2011. </w:t>
      </w:r>
      <w:r w:rsidRPr="00D1676D">
        <w:rPr>
          <w:b/>
        </w:rPr>
        <w:t>8</w:t>
      </w:r>
      <w:r w:rsidRPr="00D1676D">
        <w:t>(2): p. 262-71.</w:t>
      </w:r>
    </w:p>
    <w:p w14:paraId="4A1A0DAD" w14:textId="77777777" w:rsidR="00D1676D" w:rsidRPr="00D1676D" w:rsidRDefault="00D1676D" w:rsidP="00D1676D">
      <w:pPr>
        <w:pStyle w:val="EndNoteBibliography"/>
        <w:spacing w:after="0"/>
        <w:ind w:left="720" w:hanging="720"/>
      </w:pPr>
      <w:r w:rsidRPr="00D1676D">
        <w:t>5.</w:t>
      </w:r>
      <w:r w:rsidRPr="00D1676D">
        <w:tab/>
        <w:t xml:space="preserve">Vamos, C.A., et al., </w:t>
      </w:r>
      <w:r w:rsidRPr="00D1676D">
        <w:rPr>
          <w:i/>
        </w:rPr>
        <w:t>Community Level Predictors of Physical Activity Among Women in the Preconception Period.</w:t>
      </w:r>
      <w:r w:rsidRPr="00D1676D">
        <w:t xml:space="preserve"> Matern Child Health J, 2015.</w:t>
      </w:r>
    </w:p>
    <w:p w14:paraId="58D63BC7" w14:textId="77777777" w:rsidR="00D1676D" w:rsidRPr="00D1676D" w:rsidRDefault="00D1676D" w:rsidP="00D1676D">
      <w:pPr>
        <w:pStyle w:val="EndNoteBibliography"/>
        <w:spacing w:after="0"/>
        <w:ind w:left="720" w:hanging="720"/>
      </w:pPr>
      <w:r w:rsidRPr="00D1676D">
        <w:t>6.</w:t>
      </w:r>
      <w:r w:rsidRPr="00D1676D">
        <w:tab/>
        <w:t xml:space="preserve">Kerr, J., et al., </w:t>
      </w:r>
      <w:r w:rsidRPr="00D1676D">
        <w:rPr>
          <w:i/>
        </w:rPr>
        <w:t>Active commuting to school: Associations with environment and parental concerns.</w:t>
      </w:r>
      <w:r w:rsidRPr="00D1676D">
        <w:t xml:space="preserve"> Med Sci Sports Exerc, 2006. </w:t>
      </w:r>
      <w:r w:rsidRPr="00D1676D">
        <w:rPr>
          <w:b/>
        </w:rPr>
        <w:t>38</w:t>
      </w:r>
      <w:r w:rsidRPr="00D1676D">
        <w:t>(4): p. 787-94.</w:t>
      </w:r>
    </w:p>
    <w:p w14:paraId="1D38E43C" w14:textId="77777777" w:rsidR="00D1676D" w:rsidRPr="00D1676D" w:rsidRDefault="00D1676D" w:rsidP="00D1676D">
      <w:pPr>
        <w:pStyle w:val="EndNoteBibliography"/>
        <w:spacing w:after="0"/>
        <w:ind w:left="720" w:hanging="720"/>
      </w:pPr>
      <w:r w:rsidRPr="00D1676D">
        <w:t>7.</w:t>
      </w:r>
      <w:r w:rsidRPr="00D1676D">
        <w:tab/>
        <w:t xml:space="preserve">Mohnen, S.M., et al., </w:t>
      </w:r>
      <w:r w:rsidRPr="00D1676D">
        <w:rPr>
          <w:i/>
        </w:rPr>
        <w:t>Health-related behavior as a mechanism behind the relationship between neighborhood social capital and individual health--a multilevel analysis.</w:t>
      </w:r>
      <w:r w:rsidRPr="00D1676D">
        <w:t xml:space="preserve"> BMC Public Health, 2012. </w:t>
      </w:r>
      <w:r w:rsidRPr="00D1676D">
        <w:rPr>
          <w:b/>
        </w:rPr>
        <w:t>12</w:t>
      </w:r>
      <w:r w:rsidRPr="00D1676D">
        <w:t>: p. 116.</w:t>
      </w:r>
    </w:p>
    <w:p w14:paraId="798AA813" w14:textId="77777777" w:rsidR="00D1676D" w:rsidRPr="00D1676D" w:rsidRDefault="00D1676D" w:rsidP="00D1676D">
      <w:pPr>
        <w:pStyle w:val="EndNoteBibliography"/>
        <w:spacing w:after="0"/>
        <w:ind w:left="720" w:hanging="720"/>
      </w:pPr>
      <w:r w:rsidRPr="00D1676D">
        <w:t>8.</w:t>
      </w:r>
      <w:r w:rsidRPr="00D1676D">
        <w:tab/>
        <w:t xml:space="preserve">Gomes, C.S., et al., </w:t>
      </w:r>
      <w:r w:rsidRPr="00D1676D">
        <w:rPr>
          <w:i/>
        </w:rPr>
        <w:t>Physical and Social Environment Are Associated to Leisure Time Physical Activity in Adults of a Brazilian City: A Cross-Sectional Study.</w:t>
      </w:r>
      <w:r w:rsidRPr="00D1676D">
        <w:t xml:space="preserve"> PLoS One, 2016. </w:t>
      </w:r>
      <w:r w:rsidRPr="00D1676D">
        <w:rPr>
          <w:b/>
        </w:rPr>
        <w:t>11</w:t>
      </w:r>
      <w:r w:rsidRPr="00D1676D">
        <w:t>(2): p. e0150017.</w:t>
      </w:r>
    </w:p>
    <w:p w14:paraId="0B145B14" w14:textId="77777777" w:rsidR="00D1676D" w:rsidRPr="00D1676D" w:rsidRDefault="00D1676D" w:rsidP="00D1676D">
      <w:pPr>
        <w:pStyle w:val="EndNoteBibliography"/>
        <w:spacing w:after="0"/>
        <w:ind w:left="720" w:hanging="720"/>
      </w:pPr>
      <w:r w:rsidRPr="00D1676D">
        <w:t>9.</w:t>
      </w:r>
      <w:r w:rsidRPr="00D1676D">
        <w:tab/>
        <w:t xml:space="preserve">Boclin Kde, L., E. Faerstein, and A.C. Leon, </w:t>
      </w:r>
      <w:r w:rsidRPr="00D1676D">
        <w:rPr>
          <w:i/>
        </w:rPr>
        <w:t>Neighborhood contextual characteristics and leisure-time physical activity: Pro-Saude Study.</w:t>
      </w:r>
      <w:r w:rsidRPr="00D1676D">
        <w:t xml:space="preserve"> Rev Saude Publica, 2014. </w:t>
      </w:r>
      <w:r w:rsidRPr="00D1676D">
        <w:rPr>
          <w:b/>
        </w:rPr>
        <w:t>48</w:t>
      </w:r>
      <w:r w:rsidRPr="00D1676D">
        <w:t>(2): p. 249-57.</w:t>
      </w:r>
    </w:p>
    <w:p w14:paraId="225D656E" w14:textId="77777777" w:rsidR="00D1676D" w:rsidRPr="00D1676D" w:rsidRDefault="00D1676D" w:rsidP="00D1676D">
      <w:pPr>
        <w:pStyle w:val="EndNoteBibliography"/>
        <w:spacing w:after="0"/>
        <w:ind w:left="720" w:hanging="720"/>
      </w:pPr>
      <w:r w:rsidRPr="00D1676D">
        <w:t>10.</w:t>
      </w:r>
      <w:r w:rsidRPr="00D1676D">
        <w:tab/>
        <w:t xml:space="preserve">Singh, G.K., et al., </w:t>
      </w:r>
      <w:r w:rsidRPr="00D1676D">
        <w:rPr>
          <w:i/>
        </w:rPr>
        <w:t>Prevalence and correlates of state and regional disparities in vigorous physical activity levels among US children and adolescents.</w:t>
      </w:r>
      <w:r w:rsidRPr="00D1676D">
        <w:t xml:space="preserve"> J Phys Act Health, 2009. </w:t>
      </w:r>
      <w:r w:rsidRPr="00D1676D">
        <w:rPr>
          <w:b/>
        </w:rPr>
        <w:t>6</w:t>
      </w:r>
      <w:r w:rsidRPr="00D1676D">
        <w:t>(1): p. 73-87.</w:t>
      </w:r>
    </w:p>
    <w:p w14:paraId="155A460F" w14:textId="77777777" w:rsidR="00D1676D" w:rsidRPr="00D1676D" w:rsidRDefault="00D1676D" w:rsidP="00D1676D">
      <w:pPr>
        <w:pStyle w:val="EndNoteBibliography"/>
        <w:spacing w:after="0"/>
        <w:ind w:left="720" w:hanging="720"/>
      </w:pPr>
      <w:r w:rsidRPr="00D1676D">
        <w:t>11.</w:t>
      </w:r>
      <w:r w:rsidRPr="00D1676D">
        <w:tab/>
        <w:t xml:space="preserve">Quon, E.C. and J.J. McGrath, </w:t>
      </w:r>
      <w:r w:rsidRPr="00D1676D">
        <w:rPr>
          <w:i/>
        </w:rPr>
        <w:t>Community, Family, and Subjective Socioeconomic Status: Relative Status and Adolescent Health.</w:t>
      </w:r>
      <w:r w:rsidRPr="00D1676D">
        <w:t xml:space="preserve"> Health Psychol, 2014.</w:t>
      </w:r>
    </w:p>
    <w:p w14:paraId="32CB18F6" w14:textId="77777777" w:rsidR="00D1676D" w:rsidRPr="00D1676D" w:rsidRDefault="00D1676D" w:rsidP="00D1676D">
      <w:pPr>
        <w:pStyle w:val="EndNoteBibliography"/>
        <w:spacing w:after="0"/>
        <w:ind w:left="720" w:hanging="720"/>
      </w:pPr>
      <w:r w:rsidRPr="00D1676D">
        <w:lastRenderedPageBreak/>
        <w:t>12.</w:t>
      </w:r>
      <w:r w:rsidRPr="00D1676D">
        <w:tab/>
        <w:t xml:space="preserve">Kimbro, R.T., J. Brooks-Gunn, and S. McLanahan, </w:t>
      </w:r>
      <w:r w:rsidRPr="00D1676D">
        <w:rPr>
          <w:i/>
        </w:rPr>
        <w:t>Young children in urban areas: links among neighborhood characteristics, weight status, outdoor play, and television watching.</w:t>
      </w:r>
      <w:r w:rsidRPr="00D1676D">
        <w:t xml:space="preserve"> Soc Sci Med, 2011. </w:t>
      </w:r>
      <w:r w:rsidRPr="00D1676D">
        <w:rPr>
          <w:b/>
        </w:rPr>
        <w:t>72</w:t>
      </w:r>
      <w:r w:rsidRPr="00D1676D">
        <w:t>(5): p. 668-76.</w:t>
      </w:r>
    </w:p>
    <w:p w14:paraId="14F0766E" w14:textId="77777777" w:rsidR="00D1676D" w:rsidRPr="00D1676D" w:rsidRDefault="00D1676D" w:rsidP="00D1676D">
      <w:pPr>
        <w:pStyle w:val="EndNoteBibliography"/>
        <w:spacing w:after="0"/>
        <w:ind w:left="720" w:hanging="720"/>
      </w:pPr>
      <w:r w:rsidRPr="00D1676D">
        <w:t>13.</w:t>
      </w:r>
      <w:r w:rsidRPr="00D1676D">
        <w:tab/>
        <w:t xml:space="preserve">Lovasi, G.S., et al., </w:t>
      </w:r>
      <w:r w:rsidRPr="00D1676D">
        <w:rPr>
          <w:i/>
        </w:rPr>
        <w:t>Is the environment near home and school associated with physical activity and adiposity of urban preschool children?</w:t>
      </w:r>
      <w:r w:rsidRPr="00D1676D">
        <w:t xml:space="preserve"> J Urban Health, 2011. </w:t>
      </w:r>
      <w:r w:rsidRPr="00D1676D">
        <w:rPr>
          <w:b/>
        </w:rPr>
        <w:t>88</w:t>
      </w:r>
      <w:r w:rsidRPr="00D1676D">
        <w:t>(6): p. 1143-57.</w:t>
      </w:r>
    </w:p>
    <w:p w14:paraId="4D627EED" w14:textId="77777777" w:rsidR="00D1676D" w:rsidRPr="00D1676D" w:rsidRDefault="00D1676D" w:rsidP="00D1676D">
      <w:pPr>
        <w:pStyle w:val="EndNoteBibliography"/>
        <w:spacing w:after="0"/>
        <w:ind w:left="720" w:hanging="720"/>
      </w:pPr>
      <w:r w:rsidRPr="00D1676D">
        <w:t>14.</w:t>
      </w:r>
      <w:r w:rsidRPr="00D1676D">
        <w:tab/>
        <w:t xml:space="preserve">Osypuk, T.L., et al., </w:t>
      </w:r>
      <w:r w:rsidRPr="00D1676D">
        <w:rPr>
          <w:i/>
        </w:rPr>
        <w:t>Are immigrant enclaves healthy places to live? The Multi-ethnic Study of Atherosclerosis.</w:t>
      </w:r>
      <w:r w:rsidRPr="00D1676D">
        <w:t xml:space="preserve"> Soc Sci Med, 2009. </w:t>
      </w:r>
      <w:r w:rsidRPr="00D1676D">
        <w:rPr>
          <w:b/>
        </w:rPr>
        <w:t>69</w:t>
      </w:r>
      <w:r w:rsidRPr="00D1676D">
        <w:t>(1): p. 110-20.</w:t>
      </w:r>
    </w:p>
    <w:p w14:paraId="6BC8436F" w14:textId="77777777" w:rsidR="00D1676D" w:rsidRPr="00D1676D" w:rsidRDefault="00D1676D" w:rsidP="00D1676D">
      <w:pPr>
        <w:pStyle w:val="EndNoteBibliography"/>
        <w:spacing w:after="0"/>
        <w:ind w:left="720" w:hanging="720"/>
      </w:pPr>
      <w:r w:rsidRPr="00D1676D">
        <w:t>15.</w:t>
      </w:r>
      <w:r w:rsidRPr="00D1676D">
        <w:tab/>
        <w:t xml:space="preserve">Schulz, A., et al., </w:t>
      </w:r>
      <w:r w:rsidRPr="00D1676D">
        <w:rPr>
          <w:i/>
        </w:rPr>
        <w:t>Independent and joint associations between multiple measures of the built and social environment and physical activity in a multi-ethnic urban community.</w:t>
      </w:r>
      <w:r w:rsidRPr="00D1676D">
        <w:t xml:space="preserve"> J Urban Health, 2013. </w:t>
      </w:r>
      <w:r w:rsidRPr="00D1676D">
        <w:rPr>
          <w:b/>
        </w:rPr>
        <w:t>90</w:t>
      </w:r>
      <w:r w:rsidRPr="00D1676D">
        <w:t>(5): p. 872-87.</w:t>
      </w:r>
    </w:p>
    <w:p w14:paraId="256F9185" w14:textId="77777777" w:rsidR="00D1676D" w:rsidRPr="00D1676D" w:rsidRDefault="00D1676D" w:rsidP="00D1676D">
      <w:pPr>
        <w:pStyle w:val="EndNoteBibliography"/>
        <w:spacing w:after="0"/>
        <w:ind w:left="720" w:hanging="720"/>
      </w:pPr>
      <w:r w:rsidRPr="00D1676D">
        <w:t>16.</w:t>
      </w:r>
      <w:r w:rsidRPr="00D1676D">
        <w:tab/>
        <w:t xml:space="preserve">Lee, R.E., C. Cubbin, and M. Winkleby, </w:t>
      </w:r>
      <w:r w:rsidRPr="00D1676D">
        <w:rPr>
          <w:i/>
        </w:rPr>
        <w:t>Contribution of neighbourhood socioeconomic status and physical activity resources to physical activity among women.</w:t>
      </w:r>
      <w:r w:rsidRPr="00D1676D">
        <w:t xml:space="preserve"> J Epidemiol Community Health, 2007. </w:t>
      </w:r>
      <w:r w:rsidRPr="00D1676D">
        <w:rPr>
          <w:b/>
        </w:rPr>
        <w:t>61</w:t>
      </w:r>
      <w:r w:rsidRPr="00D1676D">
        <w:t>(10): p. 882-90.</w:t>
      </w:r>
    </w:p>
    <w:p w14:paraId="03435CF4" w14:textId="77777777" w:rsidR="00D1676D" w:rsidRPr="00D1676D" w:rsidRDefault="00D1676D" w:rsidP="00D1676D">
      <w:pPr>
        <w:pStyle w:val="EndNoteBibliography"/>
        <w:spacing w:after="0"/>
        <w:ind w:left="720" w:hanging="720"/>
      </w:pPr>
      <w:r w:rsidRPr="00D1676D">
        <w:t>17.</w:t>
      </w:r>
      <w:r w:rsidRPr="00D1676D">
        <w:tab/>
        <w:t xml:space="preserve">Leslie, E., E. Cerin, and P. Kremer, </w:t>
      </w:r>
      <w:r w:rsidRPr="00D1676D">
        <w:rPr>
          <w:i/>
        </w:rPr>
        <w:t>Perceived neighborhood environment and park use as mediators of the effect of area socio-economic status on walking behaviors.</w:t>
      </w:r>
      <w:r w:rsidRPr="00D1676D">
        <w:t xml:space="preserve"> J Phys Act Health, 2010. </w:t>
      </w:r>
      <w:r w:rsidRPr="00D1676D">
        <w:rPr>
          <w:b/>
        </w:rPr>
        <w:t>7</w:t>
      </w:r>
      <w:r w:rsidRPr="00D1676D">
        <w:t>(6): p. 802-10.</w:t>
      </w:r>
    </w:p>
    <w:p w14:paraId="09A936BD" w14:textId="77777777" w:rsidR="00D1676D" w:rsidRPr="00D1676D" w:rsidRDefault="00D1676D" w:rsidP="00D1676D">
      <w:pPr>
        <w:pStyle w:val="EndNoteBibliography"/>
        <w:spacing w:after="0"/>
        <w:ind w:left="720" w:hanging="720"/>
      </w:pPr>
      <w:r w:rsidRPr="00D1676D">
        <w:t>18.</w:t>
      </w:r>
      <w:r w:rsidRPr="00D1676D">
        <w:tab/>
        <w:t xml:space="preserve">Dragano, N., et al., </w:t>
      </w:r>
      <w:r w:rsidRPr="00D1676D">
        <w:rPr>
          <w:i/>
        </w:rPr>
        <w:t>Neighbourhood socioeconomic status and cardiovascular risk factors: a multilevel analysis of nine cities in the Czech Republic and Germany.</w:t>
      </w:r>
      <w:r w:rsidRPr="00D1676D">
        <w:t xml:space="preserve"> BMC Public Health, 2007. </w:t>
      </w:r>
      <w:r w:rsidRPr="00D1676D">
        <w:rPr>
          <w:b/>
        </w:rPr>
        <w:t>7</w:t>
      </w:r>
      <w:r w:rsidRPr="00D1676D">
        <w:t>: p. 255.</w:t>
      </w:r>
    </w:p>
    <w:p w14:paraId="5BB0AEBB" w14:textId="77777777" w:rsidR="00D1676D" w:rsidRPr="00D1676D" w:rsidRDefault="00D1676D" w:rsidP="00D1676D">
      <w:pPr>
        <w:pStyle w:val="EndNoteBibliography"/>
        <w:spacing w:after="0"/>
        <w:ind w:left="720" w:hanging="720"/>
      </w:pPr>
      <w:r w:rsidRPr="00D1676D">
        <w:t>19.</w:t>
      </w:r>
      <w:r w:rsidRPr="00D1676D">
        <w:tab/>
        <w:t xml:space="preserve">Echeverria, S., et al., </w:t>
      </w:r>
      <w:r w:rsidRPr="00D1676D">
        <w:rPr>
          <w:i/>
        </w:rPr>
        <w:t>Associations of neighborhood problems and neighborhood social cohesion with mental health and health behaviors: the Multi-Ethnic Study of Atherosclerosis.</w:t>
      </w:r>
      <w:r w:rsidRPr="00D1676D">
        <w:t xml:space="preserve"> Health Place, 2008. </w:t>
      </w:r>
      <w:r w:rsidRPr="00D1676D">
        <w:rPr>
          <w:b/>
        </w:rPr>
        <w:t>14</w:t>
      </w:r>
      <w:r w:rsidRPr="00D1676D">
        <w:t>(4): p. 853-65.</w:t>
      </w:r>
    </w:p>
    <w:p w14:paraId="433616C1" w14:textId="77777777" w:rsidR="00D1676D" w:rsidRPr="00D1676D" w:rsidRDefault="00D1676D" w:rsidP="00D1676D">
      <w:pPr>
        <w:pStyle w:val="EndNoteBibliography"/>
        <w:spacing w:after="0"/>
        <w:ind w:left="720" w:hanging="720"/>
      </w:pPr>
      <w:r w:rsidRPr="00D1676D">
        <w:t>20.</w:t>
      </w:r>
      <w:r w:rsidRPr="00D1676D">
        <w:tab/>
        <w:t xml:space="preserve">McGinn, A.P., et al., </w:t>
      </w:r>
      <w:r w:rsidRPr="00D1676D">
        <w:rPr>
          <w:i/>
        </w:rPr>
        <w:t>The association of perceived and objectively measured crime with physical activity: a cross-sectional analysis.</w:t>
      </w:r>
      <w:r w:rsidRPr="00D1676D">
        <w:t xml:space="preserve"> J Phys Act Health, 2008. </w:t>
      </w:r>
      <w:r w:rsidRPr="00D1676D">
        <w:rPr>
          <w:b/>
        </w:rPr>
        <w:t>5</w:t>
      </w:r>
      <w:r w:rsidRPr="00D1676D">
        <w:t>(1): p. 117-31.</w:t>
      </w:r>
    </w:p>
    <w:p w14:paraId="13C7676F" w14:textId="77777777" w:rsidR="00D1676D" w:rsidRPr="00D1676D" w:rsidRDefault="00D1676D" w:rsidP="00D1676D">
      <w:pPr>
        <w:pStyle w:val="EndNoteBibliography"/>
        <w:spacing w:after="0"/>
        <w:ind w:left="720" w:hanging="720"/>
      </w:pPr>
      <w:r w:rsidRPr="00D1676D">
        <w:t>21.</w:t>
      </w:r>
      <w:r w:rsidRPr="00D1676D">
        <w:tab/>
        <w:t xml:space="preserve">Ribeiro, A.I., et al., </w:t>
      </w:r>
      <w:r w:rsidRPr="00D1676D">
        <w:rPr>
          <w:i/>
        </w:rPr>
        <w:t>Distance to parks and non-residential destinations influences physical activity of older people, but crime doesn't: a cross-sectional study in a southern European city.</w:t>
      </w:r>
      <w:r w:rsidRPr="00D1676D">
        <w:t xml:space="preserve"> BMC Public Health, 2015. </w:t>
      </w:r>
      <w:r w:rsidRPr="00D1676D">
        <w:rPr>
          <w:b/>
        </w:rPr>
        <w:t>15</w:t>
      </w:r>
      <w:r w:rsidRPr="00D1676D">
        <w:t>: p. 593.</w:t>
      </w:r>
    </w:p>
    <w:p w14:paraId="481D05B3" w14:textId="77777777" w:rsidR="00D1676D" w:rsidRPr="00D1676D" w:rsidRDefault="00D1676D" w:rsidP="00D1676D">
      <w:pPr>
        <w:pStyle w:val="EndNoteBibliography"/>
        <w:spacing w:after="0"/>
        <w:ind w:left="720" w:hanging="720"/>
      </w:pPr>
      <w:r w:rsidRPr="00D1676D">
        <w:t>22.</w:t>
      </w:r>
      <w:r w:rsidRPr="00D1676D">
        <w:tab/>
        <w:t xml:space="preserve">Timperio, A., et al., </w:t>
      </w:r>
      <w:r w:rsidRPr="00D1676D">
        <w:rPr>
          <w:i/>
        </w:rPr>
        <w:t>Personal, family, social, and environmental correlates of active commuting to school.</w:t>
      </w:r>
      <w:r w:rsidRPr="00D1676D">
        <w:t xml:space="preserve"> Am J Prev Med, 2006. </w:t>
      </w:r>
      <w:r w:rsidRPr="00D1676D">
        <w:rPr>
          <w:b/>
        </w:rPr>
        <w:t>30</w:t>
      </w:r>
      <w:r w:rsidRPr="00D1676D">
        <w:t>(1): p. 45-51.</w:t>
      </w:r>
    </w:p>
    <w:p w14:paraId="24B8C6E1" w14:textId="77777777" w:rsidR="00D1676D" w:rsidRPr="00D1676D" w:rsidRDefault="00D1676D" w:rsidP="00D1676D">
      <w:pPr>
        <w:pStyle w:val="EndNoteBibliography"/>
        <w:spacing w:after="0"/>
        <w:ind w:left="720" w:hanging="720"/>
      </w:pPr>
      <w:r w:rsidRPr="00D1676D">
        <w:t>23.</w:t>
      </w:r>
      <w:r w:rsidRPr="00D1676D">
        <w:tab/>
        <w:t xml:space="preserve">van Loon, J., et al., </w:t>
      </w:r>
      <w:r w:rsidRPr="00D1676D">
        <w:rPr>
          <w:i/>
        </w:rPr>
        <w:t>Youth physical activity and the neighbourhood environment: examining correlates and the role of neighbourhood definition.</w:t>
      </w:r>
      <w:r w:rsidRPr="00D1676D">
        <w:t xml:space="preserve"> Soc Sci Med, 2014. </w:t>
      </w:r>
      <w:r w:rsidRPr="00D1676D">
        <w:rPr>
          <w:b/>
        </w:rPr>
        <w:t>104</w:t>
      </w:r>
      <w:r w:rsidRPr="00D1676D">
        <w:t>: p. 107-15.</w:t>
      </w:r>
    </w:p>
    <w:p w14:paraId="7A4E63AD" w14:textId="77777777" w:rsidR="00D1676D" w:rsidRPr="00D1676D" w:rsidRDefault="00D1676D" w:rsidP="00D1676D">
      <w:pPr>
        <w:pStyle w:val="EndNoteBibliography"/>
        <w:spacing w:after="0"/>
        <w:ind w:left="720" w:hanging="720"/>
      </w:pPr>
      <w:r w:rsidRPr="00D1676D">
        <w:t>24.</w:t>
      </w:r>
      <w:r w:rsidRPr="00D1676D">
        <w:tab/>
        <w:t xml:space="preserve">Voorhees, C.C., et al., </w:t>
      </w:r>
      <w:r w:rsidRPr="00D1676D">
        <w:rPr>
          <w:i/>
        </w:rPr>
        <w:t>Neighborhood socioeconomic status and non school physical activity and body mass index in adolescent girls.</w:t>
      </w:r>
      <w:r w:rsidRPr="00D1676D">
        <w:t xml:space="preserve"> J Phys Act Health, 2009. </w:t>
      </w:r>
      <w:r w:rsidRPr="00D1676D">
        <w:rPr>
          <w:b/>
        </w:rPr>
        <w:t>6</w:t>
      </w:r>
      <w:r w:rsidRPr="00D1676D">
        <w:t>(6): p. 731-40.</w:t>
      </w:r>
    </w:p>
    <w:p w14:paraId="4D978CF4" w14:textId="77777777" w:rsidR="00D1676D" w:rsidRPr="00D1676D" w:rsidRDefault="00D1676D" w:rsidP="00D1676D">
      <w:pPr>
        <w:pStyle w:val="EndNoteBibliography"/>
        <w:spacing w:after="0"/>
        <w:ind w:left="720" w:hanging="720"/>
      </w:pPr>
      <w:r w:rsidRPr="00D1676D">
        <w:t>25.</w:t>
      </w:r>
      <w:r w:rsidRPr="00D1676D">
        <w:tab/>
        <w:t xml:space="preserve">Foster, S., et al., </w:t>
      </w:r>
      <w:r w:rsidRPr="00D1676D">
        <w:rPr>
          <w:i/>
        </w:rPr>
        <w:t>Does walkable neighbourhood design influence the association between objective crime and walking?</w:t>
      </w:r>
      <w:r w:rsidRPr="00D1676D">
        <w:t xml:space="preserve"> Int J Behav Nutr Phys Act, 2014. </w:t>
      </w:r>
      <w:r w:rsidRPr="00D1676D">
        <w:rPr>
          <w:b/>
        </w:rPr>
        <w:t>11</w:t>
      </w:r>
      <w:r w:rsidRPr="00D1676D">
        <w:t>: p. 100.</w:t>
      </w:r>
    </w:p>
    <w:p w14:paraId="339A326C" w14:textId="77777777" w:rsidR="00D1676D" w:rsidRPr="00D1676D" w:rsidRDefault="00D1676D" w:rsidP="00D1676D">
      <w:pPr>
        <w:pStyle w:val="EndNoteBibliography"/>
        <w:spacing w:after="0"/>
        <w:ind w:left="720" w:hanging="720"/>
      </w:pPr>
      <w:r w:rsidRPr="00D1676D">
        <w:t>26.</w:t>
      </w:r>
      <w:r w:rsidRPr="00D1676D">
        <w:tab/>
        <w:t xml:space="preserve">Kremers, S.P., et al., </w:t>
      </w:r>
      <w:r w:rsidRPr="00D1676D">
        <w:rPr>
          <w:i/>
        </w:rPr>
        <w:t>Associations between safety from crime, cycling, and obesity in a Dutch elderly population: results from the Longitudinal Aging Study Amsterdam.</w:t>
      </w:r>
      <w:r w:rsidRPr="00D1676D">
        <w:t xml:space="preserve"> J Environ Public Health, 2012. </w:t>
      </w:r>
      <w:r w:rsidRPr="00D1676D">
        <w:rPr>
          <w:b/>
        </w:rPr>
        <w:t>2012</w:t>
      </w:r>
      <w:r w:rsidRPr="00D1676D">
        <w:t>: p. 127857.</w:t>
      </w:r>
    </w:p>
    <w:p w14:paraId="6B9CE0B4" w14:textId="77777777" w:rsidR="00D1676D" w:rsidRPr="00D1676D" w:rsidRDefault="00D1676D" w:rsidP="00D1676D">
      <w:pPr>
        <w:pStyle w:val="EndNoteBibliography"/>
        <w:spacing w:after="0"/>
        <w:ind w:left="720" w:hanging="720"/>
      </w:pPr>
      <w:r w:rsidRPr="00D1676D">
        <w:t>27.</w:t>
      </w:r>
      <w:r w:rsidRPr="00D1676D">
        <w:tab/>
        <w:t xml:space="preserve">Van Holle, V., et al., </w:t>
      </w:r>
      <w:r w:rsidRPr="00D1676D">
        <w:rPr>
          <w:i/>
        </w:rPr>
        <w:t>The Association between Belgian Older Adults' Physical Functioning and Physical Activity: What Is the Moderating Role of the Physical Environment?</w:t>
      </w:r>
      <w:r w:rsidRPr="00D1676D">
        <w:t xml:space="preserve"> PLoS One, 2016. </w:t>
      </w:r>
      <w:r w:rsidRPr="00D1676D">
        <w:rPr>
          <w:b/>
        </w:rPr>
        <w:t>11</w:t>
      </w:r>
      <w:r w:rsidRPr="00D1676D">
        <w:t>(2): p. e0148398.</w:t>
      </w:r>
    </w:p>
    <w:p w14:paraId="5C85381C" w14:textId="77777777" w:rsidR="00D1676D" w:rsidRPr="00D1676D" w:rsidRDefault="00D1676D" w:rsidP="00D1676D">
      <w:pPr>
        <w:pStyle w:val="EndNoteBibliography"/>
        <w:spacing w:after="0"/>
        <w:ind w:left="720" w:hanging="720"/>
      </w:pPr>
      <w:r w:rsidRPr="00D1676D">
        <w:t>28.</w:t>
      </w:r>
      <w:r w:rsidRPr="00D1676D">
        <w:tab/>
        <w:t xml:space="preserve">Wen, M., N.R. Kandula, and D.S. Lauderdale, </w:t>
      </w:r>
      <w:r w:rsidRPr="00D1676D">
        <w:rPr>
          <w:i/>
        </w:rPr>
        <w:t>Walking for transportation or leisure: what difference does the neighborhood make?</w:t>
      </w:r>
      <w:r w:rsidRPr="00D1676D">
        <w:t xml:space="preserve"> J Gen Intern Med, 2007. </w:t>
      </w:r>
      <w:r w:rsidRPr="00D1676D">
        <w:rPr>
          <w:b/>
        </w:rPr>
        <w:t>22</w:t>
      </w:r>
      <w:r w:rsidRPr="00D1676D">
        <w:t>(12): p. 1674-80.</w:t>
      </w:r>
    </w:p>
    <w:p w14:paraId="42EA833D" w14:textId="77777777" w:rsidR="00D1676D" w:rsidRPr="00D1676D" w:rsidRDefault="00D1676D" w:rsidP="00D1676D">
      <w:pPr>
        <w:pStyle w:val="EndNoteBibliography"/>
        <w:spacing w:after="0"/>
        <w:ind w:left="720" w:hanging="720"/>
      </w:pPr>
      <w:r w:rsidRPr="00D1676D">
        <w:lastRenderedPageBreak/>
        <w:t>29.</w:t>
      </w:r>
      <w:r w:rsidRPr="00D1676D">
        <w:tab/>
        <w:t xml:space="preserve">Aarts, M.J., et al., </w:t>
      </w:r>
      <w:r w:rsidRPr="00D1676D">
        <w:rPr>
          <w:i/>
        </w:rPr>
        <w:t>Associations between environmental characteristics and active commuting to school among children: a cross-sectional study.</w:t>
      </w:r>
      <w:r w:rsidRPr="00D1676D">
        <w:t xml:space="preserve"> Int J Behav Med, 2013. </w:t>
      </w:r>
      <w:r w:rsidRPr="00D1676D">
        <w:rPr>
          <w:b/>
        </w:rPr>
        <w:t>20</w:t>
      </w:r>
      <w:r w:rsidRPr="00D1676D">
        <w:t>(4): p. 538-55.</w:t>
      </w:r>
    </w:p>
    <w:p w14:paraId="20ACC621" w14:textId="77777777" w:rsidR="00D1676D" w:rsidRPr="00D1676D" w:rsidRDefault="00D1676D" w:rsidP="00D1676D">
      <w:pPr>
        <w:pStyle w:val="EndNoteBibliography"/>
        <w:spacing w:after="0"/>
        <w:ind w:left="720" w:hanging="720"/>
      </w:pPr>
      <w:r w:rsidRPr="00D1676D">
        <w:t>30.</w:t>
      </w:r>
      <w:r w:rsidRPr="00D1676D">
        <w:tab/>
        <w:t xml:space="preserve">Aarts, M.J., et al., </w:t>
      </w:r>
      <w:r w:rsidRPr="00D1676D">
        <w:rPr>
          <w:i/>
        </w:rPr>
        <w:t>Environmental determinants of outdoor play in children: a large-scale cross-sectional study.</w:t>
      </w:r>
      <w:r w:rsidRPr="00D1676D">
        <w:t xml:space="preserve"> Am J Prev Med, 2010. </w:t>
      </w:r>
      <w:r w:rsidRPr="00D1676D">
        <w:rPr>
          <w:b/>
        </w:rPr>
        <w:t>39</w:t>
      </w:r>
      <w:r w:rsidRPr="00D1676D">
        <w:t>(3): p. 212-9.</w:t>
      </w:r>
    </w:p>
    <w:p w14:paraId="0EBB8E7E" w14:textId="77777777" w:rsidR="00D1676D" w:rsidRPr="00D1676D" w:rsidRDefault="00D1676D" w:rsidP="00D1676D">
      <w:pPr>
        <w:pStyle w:val="EndNoteBibliography"/>
        <w:spacing w:after="0"/>
        <w:ind w:left="720" w:hanging="720"/>
      </w:pPr>
      <w:r w:rsidRPr="00D1676D">
        <w:t>31.</w:t>
      </w:r>
      <w:r w:rsidRPr="00D1676D">
        <w:tab/>
        <w:t xml:space="preserve">Bolivar, J., et al., </w:t>
      </w:r>
      <w:r w:rsidRPr="00D1676D">
        <w:rPr>
          <w:i/>
        </w:rPr>
        <w:t>The influence of individual, social and physical environment factors on physical activity in the adult population in Andalusia, Spain.</w:t>
      </w:r>
      <w:r w:rsidRPr="00D1676D">
        <w:t xml:space="preserve"> Int J Environ Res Public Health, 2010. </w:t>
      </w:r>
      <w:r w:rsidRPr="00D1676D">
        <w:rPr>
          <w:b/>
        </w:rPr>
        <w:t>7</w:t>
      </w:r>
      <w:r w:rsidRPr="00D1676D">
        <w:t>(1): p. 60-77.</w:t>
      </w:r>
    </w:p>
    <w:p w14:paraId="4F87643E" w14:textId="77777777" w:rsidR="00D1676D" w:rsidRPr="00D1676D" w:rsidRDefault="00D1676D" w:rsidP="00D1676D">
      <w:pPr>
        <w:pStyle w:val="EndNoteBibliography"/>
        <w:spacing w:after="0"/>
        <w:ind w:left="720" w:hanging="720"/>
      </w:pPr>
      <w:r w:rsidRPr="00D1676D">
        <w:t>32.</w:t>
      </w:r>
      <w:r w:rsidRPr="00D1676D">
        <w:tab/>
        <w:t xml:space="preserve">Caspi, C.E., et al., </w:t>
      </w:r>
      <w:r w:rsidRPr="00D1676D">
        <w:rPr>
          <w:i/>
        </w:rPr>
        <w:t>The social environment and walking behavior among low-income housing residents.</w:t>
      </w:r>
      <w:r w:rsidRPr="00D1676D">
        <w:t xml:space="preserve"> Soc Sci Med, 2013. </w:t>
      </w:r>
      <w:r w:rsidRPr="00D1676D">
        <w:rPr>
          <w:b/>
        </w:rPr>
        <w:t>80</w:t>
      </w:r>
      <w:r w:rsidRPr="00D1676D">
        <w:t>: p. 76-84.</w:t>
      </w:r>
    </w:p>
    <w:p w14:paraId="778767B6" w14:textId="77777777" w:rsidR="00D1676D" w:rsidRPr="00D1676D" w:rsidRDefault="00D1676D" w:rsidP="00D1676D">
      <w:pPr>
        <w:pStyle w:val="EndNoteBibliography"/>
        <w:spacing w:after="0"/>
        <w:ind w:left="720" w:hanging="720"/>
      </w:pPr>
      <w:r w:rsidRPr="00D1676D">
        <w:t>33.</w:t>
      </w:r>
      <w:r w:rsidRPr="00D1676D">
        <w:tab/>
        <w:t xml:space="preserve">Evenson, K.R., et al., </w:t>
      </w:r>
      <w:r w:rsidRPr="00D1676D">
        <w:rPr>
          <w:i/>
        </w:rPr>
        <w:t>Girls' perception of neighborhood factors on physical activity, sedentary behavior, and BMI.</w:t>
      </w:r>
      <w:r w:rsidRPr="00D1676D">
        <w:t xml:space="preserve"> Obesity (Silver Spring), 2007. </w:t>
      </w:r>
      <w:r w:rsidRPr="00D1676D">
        <w:rPr>
          <w:b/>
        </w:rPr>
        <w:t>15</w:t>
      </w:r>
      <w:r w:rsidRPr="00D1676D">
        <w:t>(2): p. 430-45.</w:t>
      </w:r>
    </w:p>
    <w:p w14:paraId="1B2357DA" w14:textId="77777777" w:rsidR="00D1676D" w:rsidRPr="00D1676D" w:rsidRDefault="00D1676D" w:rsidP="00D1676D">
      <w:pPr>
        <w:pStyle w:val="EndNoteBibliography"/>
        <w:spacing w:after="0"/>
        <w:ind w:left="720" w:hanging="720"/>
      </w:pPr>
      <w:r w:rsidRPr="00D1676D">
        <w:t>34.</w:t>
      </w:r>
      <w:r w:rsidRPr="00D1676D">
        <w:tab/>
        <w:t xml:space="preserve">Borrell, L.N., et al., </w:t>
      </w:r>
      <w:r w:rsidRPr="00D1676D">
        <w:rPr>
          <w:i/>
        </w:rPr>
        <w:t>Racial discrimination, racial/ethnic segregation, and health behaviors in the CARDIA study.</w:t>
      </w:r>
      <w:r w:rsidRPr="00D1676D">
        <w:t xml:space="preserve"> Ethn Health, 2013. </w:t>
      </w:r>
      <w:r w:rsidRPr="00D1676D">
        <w:rPr>
          <w:b/>
        </w:rPr>
        <w:t>18</w:t>
      </w:r>
      <w:r w:rsidRPr="00D1676D">
        <w:t>(3): p. 227-43.</w:t>
      </w:r>
    </w:p>
    <w:p w14:paraId="28FAF3BC" w14:textId="77777777" w:rsidR="00D1676D" w:rsidRPr="00D1676D" w:rsidRDefault="00D1676D" w:rsidP="00D1676D">
      <w:pPr>
        <w:pStyle w:val="EndNoteBibliography"/>
        <w:spacing w:after="0"/>
        <w:ind w:left="720" w:hanging="720"/>
      </w:pPr>
      <w:r w:rsidRPr="00D1676D">
        <w:t>35.</w:t>
      </w:r>
      <w:r w:rsidRPr="00D1676D">
        <w:tab/>
        <w:t xml:space="preserve">Kelly, C.M., et al., </w:t>
      </w:r>
      <w:r w:rsidRPr="00D1676D">
        <w:rPr>
          <w:i/>
        </w:rPr>
        <w:t>Walking to Work: The Roles of Neighborhood Walkability and Socioeconomic Deprivation.</w:t>
      </w:r>
      <w:r w:rsidRPr="00D1676D">
        <w:t xml:space="preserve"> J Phys Act Health, 2013.</w:t>
      </w:r>
    </w:p>
    <w:p w14:paraId="4CBDA6DF" w14:textId="77777777" w:rsidR="00D1676D" w:rsidRPr="00D1676D" w:rsidRDefault="00D1676D" w:rsidP="00D1676D">
      <w:pPr>
        <w:pStyle w:val="EndNoteBibliography"/>
        <w:spacing w:after="0"/>
        <w:ind w:left="720" w:hanging="720"/>
      </w:pPr>
      <w:r w:rsidRPr="00D1676D">
        <w:t>36.</w:t>
      </w:r>
      <w:r w:rsidRPr="00D1676D">
        <w:tab/>
        <w:t xml:space="preserve">Annear, M.J., G. Cushman, and B. Gidlow, </w:t>
      </w:r>
      <w:r w:rsidRPr="00D1676D">
        <w:rPr>
          <w:i/>
        </w:rPr>
        <w:t>Leisure time physical activity differences among older adults from diverse socioeconomic neighborhoods.</w:t>
      </w:r>
      <w:r w:rsidRPr="00D1676D">
        <w:t xml:space="preserve"> Health Place, 2009. </w:t>
      </w:r>
      <w:r w:rsidRPr="00D1676D">
        <w:rPr>
          <w:b/>
        </w:rPr>
        <w:t>15</w:t>
      </w:r>
      <w:r w:rsidRPr="00D1676D">
        <w:t>(2): p. 482-90.</w:t>
      </w:r>
    </w:p>
    <w:p w14:paraId="69B18D24" w14:textId="77777777" w:rsidR="00D1676D" w:rsidRPr="00D1676D" w:rsidRDefault="00D1676D" w:rsidP="00D1676D">
      <w:pPr>
        <w:pStyle w:val="EndNoteBibliography"/>
        <w:spacing w:after="0"/>
        <w:ind w:left="720" w:hanging="720"/>
      </w:pPr>
      <w:r w:rsidRPr="00D1676D">
        <w:t>37.</w:t>
      </w:r>
      <w:r w:rsidRPr="00D1676D">
        <w:tab/>
        <w:t xml:space="preserve">Logstein, B., A. Blekesaune, and R. Almas, </w:t>
      </w:r>
      <w:r w:rsidRPr="00D1676D">
        <w:rPr>
          <w:i/>
        </w:rPr>
        <w:t>Physical activity among Norwegian adolescents--a multilevel analysis of how place of residence is associated with health behaviour: the Young-HUNT study.</w:t>
      </w:r>
      <w:r w:rsidRPr="00D1676D">
        <w:t xml:space="preserve"> Int J Equity Health, 2013. </w:t>
      </w:r>
      <w:r w:rsidRPr="00D1676D">
        <w:rPr>
          <w:b/>
        </w:rPr>
        <w:t>12</w:t>
      </w:r>
      <w:r w:rsidRPr="00D1676D">
        <w:t>: p. 56.</w:t>
      </w:r>
    </w:p>
    <w:p w14:paraId="7BDDB5B2" w14:textId="77777777" w:rsidR="00D1676D" w:rsidRPr="00D1676D" w:rsidRDefault="00D1676D" w:rsidP="00D1676D">
      <w:pPr>
        <w:pStyle w:val="EndNoteBibliography"/>
        <w:spacing w:after="0"/>
        <w:ind w:left="720" w:hanging="720"/>
      </w:pPr>
      <w:r w:rsidRPr="00D1676D">
        <w:t>38.</w:t>
      </w:r>
      <w:r w:rsidRPr="00D1676D">
        <w:tab/>
        <w:t xml:space="preserve">Noonan, R.J., et al., </w:t>
      </w:r>
      <w:r w:rsidRPr="00D1676D">
        <w:rPr>
          <w:i/>
        </w:rPr>
        <w:t>Cross-sectional associations between high-deprivation home and neighbourhood environments, and health-related variables among Liverpool children.</w:t>
      </w:r>
      <w:r w:rsidRPr="00D1676D">
        <w:t xml:space="preserve"> BMJ Open, 2016. </w:t>
      </w:r>
      <w:r w:rsidRPr="00D1676D">
        <w:rPr>
          <w:b/>
        </w:rPr>
        <w:t>6</w:t>
      </w:r>
      <w:r w:rsidRPr="00D1676D">
        <w:t>(1): p. e008693.</w:t>
      </w:r>
    </w:p>
    <w:p w14:paraId="3B246E76" w14:textId="77777777" w:rsidR="00D1676D" w:rsidRPr="00D1676D" w:rsidRDefault="00D1676D" w:rsidP="00D1676D">
      <w:pPr>
        <w:pStyle w:val="EndNoteBibliography"/>
        <w:spacing w:after="0"/>
        <w:ind w:left="720" w:hanging="720"/>
      </w:pPr>
      <w:r w:rsidRPr="00D1676D">
        <w:t>39.</w:t>
      </w:r>
      <w:r w:rsidRPr="00D1676D">
        <w:tab/>
        <w:t xml:space="preserve">Pabayo, R., et al., </w:t>
      </w:r>
      <w:r w:rsidRPr="00D1676D">
        <w:rPr>
          <w:i/>
        </w:rPr>
        <w:t>The relationship between neighborhood socioeconomic characteristics and physical inactivity among adolescents living in Boston, Massachusetts.</w:t>
      </w:r>
      <w:r w:rsidRPr="00D1676D">
        <w:t xml:space="preserve"> Am J Public Health, 2014. </w:t>
      </w:r>
      <w:r w:rsidRPr="00D1676D">
        <w:rPr>
          <w:b/>
        </w:rPr>
        <w:t>104</w:t>
      </w:r>
      <w:r w:rsidRPr="00D1676D">
        <w:t>(11): p. e142-9.</w:t>
      </w:r>
    </w:p>
    <w:p w14:paraId="469D3F21" w14:textId="77777777" w:rsidR="00D1676D" w:rsidRPr="00D1676D" w:rsidRDefault="00D1676D" w:rsidP="00D1676D">
      <w:pPr>
        <w:pStyle w:val="EndNoteBibliography"/>
        <w:spacing w:after="0"/>
        <w:ind w:left="720" w:hanging="720"/>
      </w:pPr>
      <w:r w:rsidRPr="00D1676D">
        <w:t>40.</w:t>
      </w:r>
      <w:r w:rsidRPr="00D1676D">
        <w:tab/>
        <w:t xml:space="preserve">Santana, P., R. Santos, and H. Nogueira, </w:t>
      </w:r>
      <w:r w:rsidRPr="00D1676D">
        <w:rPr>
          <w:i/>
        </w:rPr>
        <w:t>The link between local environment and obesity: a multilevel analysis in the Lisbon Metropolitan Area, Portugal.</w:t>
      </w:r>
      <w:r w:rsidRPr="00D1676D">
        <w:t xml:space="preserve"> Soc Sci Med, 2009. </w:t>
      </w:r>
      <w:r w:rsidRPr="00D1676D">
        <w:rPr>
          <w:b/>
        </w:rPr>
        <w:t>68</w:t>
      </w:r>
      <w:r w:rsidRPr="00D1676D">
        <w:t>(4): p. 601-9.</w:t>
      </w:r>
    </w:p>
    <w:p w14:paraId="04E0A0F2" w14:textId="77777777" w:rsidR="00D1676D" w:rsidRPr="00D1676D" w:rsidRDefault="00D1676D" w:rsidP="00D1676D">
      <w:pPr>
        <w:pStyle w:val="EndNoteBibliography"/>
        <w:spacing w:after="0"/>
        <w:ind w:left="720" w:hanging="720"/>
      </w:pPr>
      <w:r w:rsidRPr="00D1676D">
        <w:t>41.</w:t>
      </w:r>
      <w:r w:rsidRPr="00D1676D">
        <w:tab/>
        <w:t xml:space="preserve">Solomon, E., et al., </w:t>
      </w:r>
      <w:r w:rsidRPr="00D1676D">
        <w:rPr>
          <w:i/>
        </w:rPr>
        <w:t>Personal, social, and environmental correlates of physical activity in adults living in rural south-west England: a cross-sectional analysis.</w:t>
      </w:r>
      <w:r w:rsidRPr="00D1676D">
        <w:t xml:space="preserve"> Int J Behav Nutr Phys Act, 2013. </w:t>
      </w:r>
      <w:r w:rsidRPr="00D1676D">
        <w:rPr>
          <w:b/>
        </w:rPr>
        <w:t>10</w:t>
      </w:r>
      <w:r w:rsidRPr="00D1676D">
        <w:t>: p. 129.</w:t>
      </w:r>
    </w:p>
    <w:p w14:paraId="1E1B5362" w14:textId="77777777" w:rsidR="00D1676D" w:rsidRPr="00D1676D" w:rsidRDefault="00D1676D" w:rsidP="00D1676D">
      <w:pPr>
        <w:pStyle w:val="EndNoteBibliography"/>
        <w:spacing w:after="0"/>
        <w:ind w:left="720" w:hanging="720"/>
      </w:pPr>
      <w:r w:rsidRPr="00D1676D">
        <w:t>42.</w:t>
      </w:r>
      <w:r w:rsidRPr="00D1676D">
        <w:tab/>
        <w:t xml:space="preserve">Stimpson, J.P., et al., </w:t>
      </w:r>
      <w:r w:rsidRPr="00D1676D">
        <w:rPr>
          <w:i/>
        </w:rPr>
        <w:t>Neighborhood Deprivation is associated with lower levels of serum carotenoids among adults participating in the Third National Health and Nutrition Examination Survey.</w:t>
      </w:r>
      <w:r w:rsidRPr="00D1676D">
        <w:t xml:space="preserve"> J Am Diet Assoc, 2007. </w:t>
      </w:r>
      <w:r w:rsidRPr="00D1676D">
        <w:rPr>
          <w:b/>
        </w:rPr>
        <w:t>107</w:t>
      </w:r>
      <w:r w:rsidRPr="00D1676D">
        <w:t>(11): p. 1895-902.</w:t>
      </w:r>
    </w:p>
    <w:p w14:paraId="462A1C7E" w14:textId="77777777" w:rsidR="00D1676D" w:rsidRPr="00D1676D" w:rsidRDefault="00D1676D" w:rsidP="00D1676D">
      <w:pPr>
        <w:pStyle w:val="EndNoteBibliography"/>
        <w:spacing w:after="0"/>
        <w:ind w:left="720" w:hanging="720"/>
      </w:pPr>
      <w:r w:rsidRPr="00D1676D">
        <w:t>43.</w:t>
      </w:r>
      <w:r w:rsidRPr="00D1676D">
        <w:tab/>
        <w:t xml:space="preserve">Zandieh, R., et al., </w:t>
      </w:r>
      <w:r w:rsidRPr="00D1676D">
        <w:rPr>
          <w:i/>
        </w:rPr>
        <w:t>Older Adults' Outdoor Walking: Inequalities in Neighbourhood Safety, Pedestrian Infrastructure and Aesthetics.</w:t>
      </w:r>
      <w:r w:rsidRPr="00D1676D">
        <w:t xml:space="preserve"> Int J Environ Res Public Health, 2016. </w:t>
      </w:r>
      <w:r w:rsidRPr="00D1676D">
        <w:rPr>
          <w:b/>
        </w:rPr>
        <w:t>13</w:t>
      </w:r>
      <w:r w:rsidRPr="00D1676D">
        <w:t>(12).</w:t>
      </w:r>
    </w:p>
    <w:p w14:paraId="53CF435F" w14:textId="77777777" w:rsidR="00D1676D" w:rsidRPr="00D1676D" w:rsidRDefault="00D1676D" w:rsidP="00D1676D">
      <w:pPr>
        <w:pStyle w:val="EndNoteBibliography"/>
        <w:spacing w:after="0"/>
        <w:ind w:left="720" w:hanging="720"/>
      </w:pPr>
      <w:r w:rsidRPr="00D1676D">
        <w:t>44.</w:t>
      </w:r>
      <w:r w:rsidRPr="00D1676D">
        <w:tab/>
        <w:t xml:space="preserve">Jones, A., M. Hillsdon, and E. Coombes, </w:t>
      </w:r>
      <w:r w:rsidRPr="00D1676D">
        <w:rPr>
          <w:i/>
        </w:rPr>
        <w:t>Greenspace access, use, and physical activity: understanding the effects of area deprivation.</w:t>
      </w:r>
      <w:r w:rsidRPr="00D1676D">
        <w:t xml:space="preserve"> Prev Med, 2009. </w:t>
      </w:r>
      <w:r w:rsidRPr="00D1676D">
        <w:rPr>
          <w:b/>
        </w:rPr>
        <w:t>49</w:t>
      </w:r>
      <w:r w:rsidRPr="00D1676D">
        <w:t>(6): p. 500-5.</w:t>
      </w:r>
    </w:p>
    <w:p w14:paraId="0DC10DAD" w14:textId="77777777" w:rsidR="00D1676D" w:rsidRPr="00D1676D" w:rsidRDefault="00D1676D" w:rsidP="00D1676D">
      <w:pPr>
        <w:pStyle w:val="EndNoteBibliography"/>
        <w:spacing w:after="0"/>
        <w:ind w:left="720" w:hanging="720"/>
      </w:pPr>
      <w:r w:rsidRPr="00D1676D">
        <w:t>45.</w:t>
      </w:r>
      <w:r w:rsidRPr="00D1676D">
        <w:tab/>
        <w:t xml:space="preserve">Rind, E., et al., </w:t>
      </w:r>
      <w:r w:rsidRPr="00D1676D">
        <w:rPr>
          <w:i/>
        </w:rPr>
        <w:t>Are income-related differences in active travel associated with physical environmental characteristics? A multi-level ecological approach.</w:t>
      </w:r>
      <w:r w:rsidRPr="00D1676D">
        <w:t xml:space="preserve"> Int J Behav Nutr Phys Act, 2015. </w:t>
      </w:r>
      <w:r w:rsidRPr="00D1676D">
        <w:rPr>
          <w:b/>
        </w:rPr>
        <w:t>12</w:t>
      </w:r>
      <w:r w:rsidRPr="00D1676D">
        <w:t>: p. 73.</w:t>
      </w:r>
    </w:p>
    <w:p w14:paraId="3BA2E497" w14:textId="77777777" w:rsidR="00D1676D" w:rsidRPr="00D1676D" w:rsidRDefault="00D1676D" w:rsidP="00D1676D">
      <w:pPr>
        <w:pStyle w:val="EndNoteBibliography"/>
        <w:spacing w:after="0"/>
        <w:ind w:left="720" w:hanging="720"/>
      </w:pPr>
      <w:r w:rsidRPr="00D1676D">
        <w:t>46.</w:t>
      </w:r>
      <w:r w:rsidRPr="00D1676D">
        <w:tab/>
        <w:t xml:space="preserve">Behanova, M., et al., </w:t>
      </w:r>
      <w:r w:rsidRPr="00D1676D">
        <w:rPr>
          <w:i/>
        </w:rPr>
        <w:t>The effect of neighbourhood unemployment on health-risk behaviours in elderly differs between Slovak and Dutch cities.</w:t>
      </w:r>
      <w:r w:rsidRPr="00D1676D">
        <w:t xml:space="preserve"> Eur J Public Health, 2015. </w:t>
      </w:r>
      <w:r w:rsidRPr="00D1676D">
        <w:rPr>
          <w:b/>
        </w:rPr>
        <w:t>25</w:t>
      </w:r>
      <w:r w:rsidRPr="00D1676D">
        <w:t>(1): p. 108-14.</w:t>
      </w:r>
    </w:p>
    <w:p w14:paraId="4F1A3F90" w14:textId="77777777" w:rsidR="00D1676D" w:rsidRPr="00D1676D" w:rsidRDefault="00D1676D" w:rsidP="00D1676D">
      <w:pPr>
        <w:pStyle w:val="EndNoteBibliography"/>
        <w:spacing w:after="0"/>
        <w:ind w:left="720" w:hanging="720"/>
      </w:pPr>
      <w:r w:rsidRPr="00D1676D">
        <w:lastRenderedPageBreak/>
        <w:t>47.</w:t>
      </w:r>
      <w:r w:rsidRPr="00D1676D">
        <w:tab/>
        <w:t xml:space="preserve">Alves, L., et al., </w:t>
      </w:r>
      <w:r w:rsidRPr="00D1676D">
        <w:rPr>
          <w:i/>
        </w:rPr>
        <w:t>Association between neighborhood deprivation and fruits and vegetables consumption and leisure-time physical activity: a cross-sectional multilevel analysis.</w:t>
      </w:r>
      <w:r w:rsidRPr="00D1676D">
        <w:t xml:space="preserve"> BMC Public Health, 2013. </w:t>
      </w:r>
      <w:r w:rsidRPr="00D1676D">
        <w:rPr>
          <w:b/>
        </w:rPr>
        <w:t>13</w:t>
      </w:r>
      <w:r w:rsidRPr="00D1676D">
        <w:t>: p. 1103.</w:t>
      </w:r>
    </w:p>
    <w:p w14:paraId="4BAB1677" w14:textId="77777777" w:rsidR="00D1676D" w:rsidRPr="00D1676D" w:rsidRDefault="00D1676D" w:rsidP="00D1676D">
      <w:pPr>
        <w:pStyle w:val="EndNoteBibliography"/>
        <w:spacing w:after="0"/>
        <w:ind w:left="720" w:hanging="720"/>
      </w:pPr>
      <w:r w:rsidRPr="00D1676D">
        <w:t>48.</w:t>
      </w:r>
      <w:r w:rsidRPr="00D1676D">
        <w:tab/>
        <w:t xml:space="preserve">Boone-Heinonen, J. and P. Gordon-Larsen, </w:t>
      </w:r>
      <w:r w:rsidRPr="00D1676D">
        <w:rPr>
          <w:i/>
        </w:rPr>
        <w:t>Life stage and sex specificity in relationships between the built and socioeconomic environments and physical activity.</w:t>
      </w:r>
      <w:r w:rsidRPr="00D1676D">
        <w:t xml:space="preserve"> J Epidemiol Community Health, 2011. </w:t>
      </w:r>
      <w:r w:rsidRPr="00D1676D">
        <w:rPr>
          <w:b/>
        </w:rPr>
        <w:t>65</w:t>
      </w:r>
      <w:r w:rsidRPr="00D1676D">
        <w:t>(10): p. 847-52.</w:t>
      </w:r>
    </w:p>
    <w:p w14:paraId="54C2BFE1" w14:textId="77777777" w:rsidR="00D1676D" w:rsidRPr="00D1676D" w:rsidRDefault="00D1676D" w:rsidP="00D1676D">
      <w:pPr>
        <w:pStyle w:val="EndNoteBibliography"/>
        <w:spacing w:after="0"/>
        <w:ind w:left="720" w:hanging="720"/>
      </w:pPr>
      <w:r w:rsidRPr="00D1676D">
        <w:t>49.</w:t>
      </w:r>
      <w:r w:rsidRPr="00D1676D">
        <w:tab/>
        <w:t xml:space="preserve">Fox, K.R., et al., </w:t>
      </w:r>
      <w:r w:rsidRPr="00D1676D">
        <w:rPr>
          <w:i/>
        </w:rPr>
        <w:t>Neighbourhood deprivation and physical activity in UK older adults.</w:t>
      </w:r>
      <w:r w:rsidRPr="00D1676D">
        <w:t xml:space="preserve"> Health Place, 2011. </w:t>
      </w:r>
      <w:r w:rsidRPr="00D1676D">
        <w:rPr>
          <w:b/>
        </w:rPr>
        <w:t>17</w:t>
      </w:r>
      <w:r w:rsidRPr="00D1676D">
        <w:t>(2): p. 633-40.</w:t>
      </w:r>
    </w:p>
    <w:p w14:paraId="3D025AF5" w14:textId="77777777" w:rsidR="00D1676D" w:rsidRPr="00D1676D" w:rsidRDefault="00D1676D" w:rsidP="00D1676D">
      <w:pPr>
        <w:pStyle w:val="EndNoteBibliography"/>
        <w:spacing w:after="0"/>
        <w:ind w:left="720" w:hanging="720"/>
      </w:pPr>
      <w:r w:rsidRPr="00D1676D">
        <w:t>50.</w:t>
      </w:r>
      <w:r w:rsidRPr="00D1676D">
        <w:tab/>
        <w:t xml:space="preserve">Harrison, R.A., I. Gemmell, and R.F. Heller, </w:t>
      </w:r>
      <w:r w:rsidRPr="00D1676D">
        <w:rPr>
          <w:i/>
        </w:rPr>
        <w:t>The population effect of crime and neighbourhood on physical activity: an analysis of 15,461 adults.</w:t>
      </w:r>
      <w:r w:rsidRPr="00D1676D">
        <w:t xml:space="preserve"> J Epidemiol Community Health, 2007. </w:t>
      </w:r>
      <w:r w:rsidRPr="00D1676D">
        <w:rPr>
          <w:b/>
        </w:rPr>
        <w:t>61</w:t>
      </w:r>
      <w:r w:rsidRPr="00D1676D">
        <w:t>(1): p. 34-9.</w:t>
      </w:r>
    </w:p>
    <w:p w14:paraId="53A1DA05" w14:textId="77777777" w:rsidR="00D1676D" w:rsidRPr="00D1676D" w:rsidRDefault="00D1676D" w:rsidP="00D1676D">
      <w:pPr>
        <w:pStyle w:val="EndNoteBibliography"/>
        <w:spacing w:after="0"/>
        <w:ind w:left="720" w:hanging="720"/>
      </w:pPr>
      <w:r w:rsidRPr="00D1676D">
        <w:t>51.</w:t>
      </w:r>
      <w:r w:rsidRPr="00D1676D">
        <w:tab/>
        <w:t xml:space="preserve">Soltero, E.G., et al., </w:t>
      </w:r>
      <w:r w:rsidRPr="00D1676D">
        <w:rPr>
          <w:i/>
        </w:rPr>
        <w:t>Does social support mediate the relationship among neighborhood disadvantage, incivilities, crime and physical activity?</w:t>
      </w:r>
      <w:r w:rsidRPr="00D1676D">
        <w:t xml:space="preserve"> Prev Med, 2015. </w:t>
      </w:r>
      <w:r w:rsidRPr="00D1676D">
        <w:rPr>
          <w:b/>
        </w:rPr>
        <w:t>72</w:t>
      </w:r>
      <w:r w:rsidRPr="00D1676D">
        <w:t>: p. 44-9.</w:t>
      </w:r>
    </w:p>
    <w:p w14:paraId="3E7B567B" w14:textId="77777777" w:rsidR="00D1676D" w:rsidRPr="00D1676D" w:rsidRDefault="00D1676D" w:rsidP="00D1676D">
      <w:pPr>
        <w:pStyle w:val="EndNoteBibliography"/>
        <w:spacing w:after="0"/>
        <w:ind w:left="720" w:hanging="720"/>
      </w:pPr>
      <w:r w:rsidRPr="00D1676D">
        <w:t>52.</w:t>
      </w:r>
      <w:r w:rsidRPr="00D1676D">
        <w:tab/>
        <w:t xml:space="preserve">Turrell, G., et al., </w:t>
      </w:r>
      <w:r w:rsidRPr="00D1676D">
        <w:rPr>
          <w:i/>
        </w:rPr>
        <w:t>Neighborhood disadvantage and physical activity: baseline results from the HABITAT multilevel longitudinal study.</w:t>
      </w:r>
      <w:r w:rsidRPr="00D1676D">
        <w:t xml:space="preserve"> Ann Epidemiol, 2010. </w:t>
      </w:r>
      <w:r w:rsidRPr="00D1676D">
        <w:rPr>
          <w:b/>
        </w:rPr>
        <w:t>20</w:t>
      </w:r>
      <w:r w:rsidRPr="00D1676D">
        <w:t>(3): p. 171-81.</w:t>
      </w:r>
    </w:p>
    <w:p w14:paraId="7567E6E5" w14:textId="77777777" w:rsidR="00D1676D" w:rsidRPr="00D1676D" w:rsidRDefault="00D1676D" w:rsidP="00D1676D">
      <w:pPr>
        <w:pStyle w:val="EndNoteBibliography"/>
        <w:spacing w:after="0"/>
        <w:ind w:left="720" w:hanging="720"/>
      </w:pPr>
      <w:r w:rsidRPr="00D1676D">
        <w:t>53.</w:t>
      </w:r>
      <w:r w:rsidRPr="00D1676D">
        <w:tab/>
        <w:t xml:space="preserve">Sugiyama, T., et al., </w:t>
      </w:r>
      <w:r w:rsidRPr="00D1676D">
        <w:rPr>
          <w:i/>
        </w:rPr>
        <w:t>Do Relationships Between Environmental Attributes and Recreational Walking Vary According to Area-Level Socioeconomic Status?</w:t>
      </w:r>
      <w:r w:rsidRPr="00D1676D">
        <w:t xml:space="preserve"> J Urban Health, 2015.</w:t>
      </w:r>
    </w:p>
    <w:p w14:paraId="7A7E07DB" w14:textId="77777777" w:rsidR="00D1676D" w:rsidRPr="00D1676D" w:rsidRDefault="00D1676D" w:rsidP="00D1676D">
      <w:pPr>
        <w:pStyle w:val="EndNoteBibliography"/>
        <w:spacing w:after="0"/>
        <w:ind w:left="720" w:hanging="720"/>
      </w:pPr>
      <w:r w:rsidRPr="00D1676D">
        <w:t>54.</w:t>
      </w:r>
      <w:r w:rsidRPr="00D1676D">
        <w:tab/>
        <w:t xml:space="preserve">Adams, R.J., et al., </w:t>
      </w:r>
      <w:r w:rsidRPr="00D1676D">
        <w:rPr>
          <w:i/>
        </w:rPr>
        <w:t>Effects of area deprivation on health risks and outcomes: a multilevel, cross-sectional, Australian population study.</w:t>
      </w:r>
      <w:r w:rsidRPr="00D1676D">
        <w:t xml:space="preserve"> Int J Public Health, 2009. </w:t>
      </w:r>
      <w:r w:rsidRPr="00D1676D">
        <w:rPr>
          <w:b/>
        </w:rPr>
        <w:t>54</w:t>
      </w:r>
      <w:r w:rsidRPr="00D1676D">
        <w:t>(3): p. 183-92.</w:t>
      </w:r>
    </w:p>
    <w:p w14:paraId="4F579786" w14:textId="77777777" w:rsidR="00D1676D" w:rsidRPr="00D1676D" w:rsidRDefault="00D1676D" w:rsidP="00D1676D">
      <w:pPr>
        <w:pStyle w:val="EndNoteBibliography"/>
        <w:spacing w:after="0"/>
        <w:ind w:left="720" w:hanging="720"/>
      </w:pPr>
      <w:r w:rsidRPr="00D1676D">
        <w:t>55.</w:t>
      </w:r>
      <w:r w:rsidRPr="00D1676D">
        <w:tab/>
        <w:t xml:space="preserve">McDonald, N.C., </w:t>
      </w:r>
      <w:r w:rsidRPr="00D1676D">
        <w:rPr>
          <w:i/>
        </w:rPr>
        <w:t>Travel and the social environment: Evidence from Alameda County, California.</w:t>
      </w:r>
      <w:r w:rsidRPr="00D1676D">
        <w:t xml:space="preserve"> Transportation Research Part D: Transport and Environment, 2007. </w:t>
      </w:r>
      <w:r w:rsidRPr="00D1676D">
        <w:rPr>
          <w:b/>
        </w:rPr>
        <w:t>12</w:t>
      </w:r>
      <w:r w:rsidRPr="00D1676D">
        <w:t>(1): p. 53-63.</w:t>
      </w:r>
    </w:p>
    <w:p w14:paraId="1E230C45" w14:textId="77777777" w:rsidR="00D1676D" w:rsidRPr="00D1676D" w:rsidRDefault="00D1676D" w:rsidP="00D1676D">
      <w:pPr>
        <w:pStyle w:val="EndNoteBibliography"/>
        <w:spacing w:after="0"/>
        <w:ind w:left="720" w:hanging="720"/>
      </w:pPr>
      <w:r w:rsidRPr="00D1676D">
        <w:t>56.</w:t>
      </w:r>
      <w:r w:rsidRPr="00D1676D">
        <w:tab/>
        <w:t xml:space="preserve">Edwards, M. and G. Cunningham, </w:t>
      </w:r>
      <w:r w:rsidRPr="00D1676D">
        <w:rPr>
          <w:i/>
        </w:rPr>
        <w:t>Examining the associations of perceived community racism with self-reported physical activity levels and health among older racial minority adults.</w:t>
      </w:r>
      <w:r w:rsidRPr="00D1676D">
        <w:t xml:space="preserve"> J Phys Act Health, 2013. </w:t>
      </w:r>
      <w:r w:rsidRPr="00D1676D">
        <w:rPr>
          <w:b/>
        </w:rPr>
        <w:t>10</w:t>
      </w:r>
      <w:r w:rsidRPr="00D1676D">
        <w:t>(7): p. 932-9.</w:t>
      </w:r>
    </w:p>
    <w:p w14:paraId="282B2CB3" w14:textId="77777777" w:rsidR="00D1676D" w:rsidRPr="00D1676D" w:rsidRDefault="00D1676D" w:rsidP="00D1676D">
      <w:pPr>
        <w:pStyle w:val="EndNoteBibliography"/>
        <w:spacing w:after="0"/>
        <w:ind w:left="720" w:hanging="720"/>
      </w:pPr>
      <w:r w:rsidRPr="00D1676D">
        <w:t>57.</w:t>
      </w:r>
      <w:r w:rsidRPr="00D1676D">
        <w:tab/>
        <w:t xml:space="preserve">Oh, A.Y., et al., </w:t>
      </w:r>
      <w:r w:rsidRPr="00D1676D">
        <w:rPr>
          <w:i/>
        </w:rPr>
        <w:t>Effects of perceived and objective neighborhood crime on walking frequency among midlife African American women in a home-based walking intervention.</w:t>
      </w:r>
      <w:r w:rsidRPr="00D1676D">
        <w:t xml:space="preserve"> J Phys Act Health, 2010. </w:t>
      </w:r>
      <w:r w:rsidRPr="00D1676D">
        <w:rPr>
          <w:b/>
        </w:rPr>
        <w:t>7</w:t>
      </w:r>
      <w:r w:rsidRPr="00D1676D">
        <w:t>(4): p. 432-41.</w:t>
      </w:r>
    </w:p>
    <w:p w14:paraId="14D833FE" w14:textId="77777777" w:rsidR="00D1676D" w:rsidRPr="00D1676D" w:rsidRDefault="00D1676D" w:rsidP="00D1676D">
      <w:pPr>
        <w:pStyle w:val="EndNoteBibliography"/>
        <w:spacing w:after="0"/>
        <w:ind w:left="720" w:hanging="720"/>
      </w:pPr>
      <w:r w:rsidRPr="00D1676D">
        <w:t>58.</w:t>
      </w:r>
      <w:r w:rsidRPr="00D1676D">
        <w:tab/>
        <w:t xml:space="preserve">Adlakha, D., et al., </w:t>
      </w:r>
      <w:r w:rsidRPr="00D1676D">
        <w:rPr>
          <w:i/>
        </w:rPr>
        <w:t>Home and workplace built environment supports for physical activity.</w:t>
      </w:r>
      <w:r w:rsidRPr="00D1676D">
        <w:t xml:space="preserve"> Am J Prev Med, 2015. </w:t>
      </w:r>
      <w:r w:rsidRPr="00D1676D">
        <w:rPr>
          <w:b/>
        </w:rPr>
        <w:t>48</w:t>
      </w:r>
      <w:r w:rsidRPr="00D1676D">
        <w:t>(1): p. 104-7.</w:t>
      </w:r>
    </w:p>
    <w:p w14:paraId="2A905BCF" w14:textId="77777777" w:rsidR="00D1676D" w:rsidRPr="00D1676D" w:rsidRDefault="00D1676D" w:rsidP="00D1676D">
      <w:pPr>
        <w:pStyle w:val="EndNoteBibliography"/>
        <w:spacing w:after="0"/>
        <w:ind w:left="720" w:hanging="720"/>
      </w:pPr>
      <w:r w:rsidRPr="00D1676D">
        <w:t>59.</w:t>
      </w:r>
      <w:r w:rsidRPr="00D1676D">
        <w:tab/>
        <w:t xml:space="preserve">Astell-Burt, T., X. Feng, and G.S. Kolt, </w:t>
      </w:r>
      <w:r w:rsidRPr="00D1676D">
        <w:rPr>
          <w:i/>
        </w:rPr>
        <w:t>Identification of the impact of crime on physical activity depends upon neighbourhood scale: Multilevel evidence from 203,883 Australians.</w:t>
      </w:r>
      <w:r w:rsidRPr="00D1676D">
        <w:t xml:space="preserve"> Health Place, 2015. </w:t>
      </w:r>
      <w:r w:rsidRPr="00D1676D">
        <w:rPr>
          <w:b/>
        </w:rPr>
        <w:t>31</w:t>
      </w:r>
      <w:r w:rsidRPr="00D1676D">
        <w:t>: p. 120-3.</w:t>
      </w:r>
    </w:p>
    <w:p w14:paraId="1D6736AE" w14:textId="77777777" w:rsidR="00D1676D" w:rsidRPr="00D1676D" w:rsidRDefault="00D1676D" w:rsidP="00D1676D">
      <w:pPr>
        <w:pStyle w:val="EndNoteBibliography"/>
        <w:spacing w:after="0"/>
        <w:ind w:left="720" w:hanging="720"/>
      </w:pPr>
      <w:r w:rsidRPr="00D1676D">
        <w:t>60.</w:t>
      </w:r>
      <w:r w:rsidRPr="00D1676D">
        <w:tab/>
        <w:t xml:space="preserve">Ball, K., et al., </w:t>
      </w:r>
      <w:r w:rsidRPr="00D1676D">
        <w:rPr>
          <w:i/>
        </w:rPr>
        <w:t>Love thy neighbour? Associations of social capital and crime with physical activity amongst women.</w:t>
      </w:r>
      <w:r w:rsidRPr="00D1676D">
        <w:t xml:space="preserve"> Soc Sci Med, 2010. </w:t>
      </w:r>
      <w:r w:rsidRPr="00D1676D">
        <w:rPr>
          <w:b/>
        </w:rPr>
        <w:t>71</w:t>
      </w:r>
      <w:r w:rsidRPr="00D1676D">
        <w:t>(4): p. 807-14.</w:t>
      </w:r>
    </w:p>
    <w:p w14:paraId="60EC9EBF" w14:textId="77777777" w:rsidR="00D1676D" w:rsidRPr="00D1676D" w:rsidRDefault="00D1676D" w:rsidP="00D1676D">
      <w:pPr>
        <w:pStyle w:val="EndNoteBibliography"/>
        <w:spacing w:after="0"/>
        <w:ind w:left="720" w:hanging="720"/>
      </w:pPr>
      <w:r w:rsidRPr="00D1676D">
        <w:t>61.</w:t>
      </w:r>
      <w:r w:rsidRPr="00D1676D">
        <w:tab/>
        <w:t xml:space="preserve">Beets, M.W. and J.T. Foley, </w:t>
      </w:r>
      <w:r w:rsidRPr="00D1676D">
        <w:rPr>
          <w:i/>
        </w:rPr>
        <w:t>Association of father involvement and neighborhood quality with kindergartners' physical activity: a multilevel structural equation model.</w:t>
      </w:r>
      <w:r w:rsidRPr="00D1676D">
        <w:t xml:space="preserve"> Am J Health Promot, 2008. </w:t>
      </w:r>
      <w:r w:rsidRPr="00D1676D">
        <w:rPr>
          <w:b/>
        </w:rPr>
        <w:t>22</w:t>
      </w:r>
      <w:r w:rsidRPr="00D1676D">
        <w:t>(3): p. 195-203.</w:t>
      </w:r>
    </w:p>
    <w:p w14:paraId="5047E630" w14:textId="77777777" w:rsidR="00D1676D" w:rsidRPr="00D1676D" w:rsidRDefault="00D1676D" w:rsidP="00D1676D">
      <w:pPr>
        <w:pStyle w:val="EndNoteBibliography"/>
        <w:spacing w:after="0"/>
        <w:ind w:left="720" w:hanging="720"/>
      </w:pPr>
      <w:r w:rsidRPr="00D1676D">
        <w:t>62.</w:t>
      </w:r>
      <w:r w:rsidRPr="00D1676D">
        <w:tab/>
        <w:t xml:space="preserve">Broyles, S.T., et al., </w:t>
      </w:r>
      <w:r w:rsidRPr="00D1676D">
        <w:rPr>
          <w:i/>
        </w:rPr>
        <w:t>The Influence of Neighborhood Crime on Increases in Physical Activity during a Pilot Physical Activity Intervention in Children.</w:t>
      </w:r>
      <w:r w:rsidRPr="00D1676D">
        <w:t xml:space="preserve"> J Urban Health, 2016. </w:t>
      </w:r>
      <w:r w:rsidRPr="00D1676D">
        <w:rPr>
          <w:b/>
        </w:rPr>
        <w:t>93</w:t>
      </w:r>
      <w:r w:rsidRPr="00D1676D">
        <w:t>(2): p. 271-8.</w:t>
      </w:r>
    </w:p>
    <w:p w14:paraId="4226FD04" w14:textId="77777777" w:rsidR="00D1676D" w:rsidRPr="00D1676D" w:rsidRDefault="00D1676D" w:rsidP="00D1676D">
      <w:pPr>
        <w:pStyle w:val="EndNoteBibliography"/>
        <w:spacing w:after="0"/>
        <w:ind w:left="720" w:hanging="720"/>
      </w:pPr>
      <w:r w:rsidRPr="00D1676D">
        <w:t>63.</w:t>
      </w:r>
      <w:r w:rsidRPr="00D1676D">
        <w:tab/>
        <w:t xml:space="preserve">Bungum, T.J., et al., </w:t>
      </w:r>
      <w:r w:rsidRPr="00D1676D">
        <w:rPr>
          <w:i/>
        </w:rPr>
        <w:t>Perceived environmental physical activity correlates among Asian Pacific Islander Americans.</w:t>
      </w:r>
      <w:r w:rsidRPr="00D1676D">
        <w:t xml:space="preserve"> J Phys Act Health, 2012. </w:t>
      </w:r>
      <w:r w:rsidRPr="00D1676D">
        <w:rPr>
          <w:b/>
        </w:rPr>
        <w:t>9</w:t>
      </w:r>
      <w:r w:rsidRPr="00D1676D">
        <w:t>(8): p. 1098-104.</w:t>
      </w:r>
    </w:p>
    <w:p w14:paraId="72355AB1" w14:textId="77777777" w:rsidR="00D1676D" w:rsidRPr="00D1676D" w:rsidRDefault="00D1676D" w:rsidP="00D1676D">
      <w:pPr>
        <w:pStyle w:val="EndNoteBibliography"/>
        <w:spacing w:after="0"/>
        <w:ind w:left="720" w:hanging="720"/>
      </w:pPr>
      <w:r w:rsidRPr="00D1676D">
        <w:t>64.</w:t>
      </w:r>
      <w:r w:rsidRPr="00D1676D">
        <w:tab/>
        <w:t xml:space="preserve">Carlson, S.A., et al., </w:t>
      </w:r>
      <w:r w:rsidRPr="00D1676D">
        <w:rPr>
          <w:i/>
        </w:rPr>
        <w:t>How reported usefulness modifies the association between neighborhood supports and walking behavior.</w:t>
      </w:r>
      <w:r w:rsidRPr="00D1676D">
        <w:t xml:space="preserve"> Prev Med, 2016. </w:t>
      </w:r>
      <w:r w:rsidRPr="00D1676D">
        <w:rPr>
          <w:b/>
        </w:rPr>
        <w:t>91</w:t>
      </w:r>
      <w:r w:rsidRPr="00D1676D">
        <w:t>: p. 76-81.</w:t>
      </w:r>
    </w:p>
    <w:p w14:paraId="7A55593A" w14:textId="77777777" w:rsidR="00D1676D" w:rsidRPr="00D1676D" w:rsidRDefault="00D1676D" w:rsidP="00D1676D">
      <w:pPr>
        <w:pStyle w:val="EndNoteBibliography"/>
        <w:spacing w:after="0"/>
        <w:ind w:left="720" w:hanging="720"/>
      </w:pPr>
      <w:r w:rsidRPr="00D1676D">
        <w:lastRenderedPageBreak/>
        <w:t>65.</w:t>
      </w:r>
      <w:r w:rsidRPr="00D1676D">
        <w:tab/>
        <w:t xml:space="preserve">Carroll-Scott, A., et al., </w:t>
      </w:r>
      <w:r w:rsidRPr="00D1676D">
        <w:rPr>
          <w:i/>
        </w:rPr>
        <w:t>Disentangling neighborhood contextual associations with child body mass index, diet, and physical activity: the role of built, socioeconomic, and social environments.</w:t>
      </w:r>
      <w:r w:rsidRPr="00D1676D">
        <w:t xml:space="preserve"> Soc Sci Med, 2013. </w:t>
      </w:r>
      <w:r w:rsidRPr="00D1676D">
        <w:rPr>
          <w:b/>
        </w:rPr>
        <w:t>95</w:t>
      </w:r>
      <w:r w:rsidRPr="00D1676D">
        <w:t>: p. 106-14.</w:t>
      </w:r>
    </w:p>
    <w:p w14:paraId="2277ABD9" w14:textId="77777777" w:rsidR="00D1676D" w:rsidRPr="00D1676D" w:rsidRDefault="00D1676D" w:rsidP="00D1676D">
      <w:pPr>
        <w:pStyle w:val="EndNoteBibliography"/>
        <w:spacing w:after="0"/>
        <w:ind w:left="720" w:hanging="720"/>
      </w:pPr>
      <w:r w:rsidRPr="00D1676D">
        <w:t>66.</w:t>
      </w:r>
      <w:r w:rsidRPr="00D1676D">
        <w:tab/>
        <w:t xml:space="preserve">Doyle, S., et al., </w:t>
      </w:r>
      <w:r w:rsidRPr="00D1676D">
        <w:rPr>
          <w:i/>
        </w:rPr>
        <w:t>Active Community Environments and Health: The Relationship of Walkable and Safe Communities to Individual Health.</w:t>
      </w:r>
      <w:r w:rsidRPr="00D1676D">
        <w:t xml:space="preserve"> Journal of the American Planning Association, 2006. </w:t>
      </w:r>
      <w:r w:rsidRPr="00D1676D">
        <w:rPr>
          <w:b/>
        </w:rPr>
        <w:t>72</w:t>
      </w:r>
      <w:r w:rsidRPr="00D1676D">
        <w:t>(1): p. 19-31.</w:t>
      </w:r>
    </w:p>
    <w:p w14:paraId="3AF9A37F" w14:textId="77777777" w:rsidR="00D1676D" w:rsidRPr="00D1676D" w:rsidRDefault="00D1676D" w:rsidP="00D1676D">
      <w:pPr>
        <w:pStyle w:val="EndNoteBibliography"/>
        <w:spacing w:after="0"/>
        <w:ind w:left="720" w:hanging="720"/>
      </w:pPr>
      <w:r w:rsidRPr="00D1676D">
        <w:t>67.</w:t>
      </w:r>
      <w:r w:rsidRPr="00D1676D">
        <w:tab/>
        <w:t xml:space="preserve">Durand, C.P., et al., </w:t>
      </w:r>
      <w:r w:rsidRPr="00D1676D">
        <w:rPr>
          <w:i/>
        </w:rPr>
        <w:t>Does community type moderate the relationship between parent perceptions of the neighborhood and physical activity in children?</w:t>
      </w:r>
      <w:r w:rsidRPr="00D1676D">
        <w:t xml:space="preserve"> Am J Health Promot, 2012. </w:t>
      </w:r>
      <w:r w:rsidRPr="00D1676D">
        <w:rPr>
          <w:b/>
        </w:rPr>
        <w:t>26</w:t>
      </w:r>
      <w:r w:rsidRPr="00D1676D">
        <w:t>(6): p. 371-80.</w:t>
      </w:r>
    </w:p>
    <w:p w14:paraId="467A8F00" w14:textId="77777777" w:rsidR="00D1676D" w:rsidRPr="00D1676D" w:rsidRDefault="00D1676D" w:rsidP="00D1676D">
      <w:pPr>
        <w:pStyle w:val="EndNoteBibliography"/>
        <w:spacing w:after="0"/>
        <w:ind w:left="720" w:hanging="720"/>
      </w:pPr>
      <w:r w:rsidRPr="00D1676D">
        <w:t>68.</w:t>
      </w:r>
      <w:r w:rsidRPr="00D1676D">
        <w:tab/>
        <w:t xml:space="preserve">Evenson, K.R., et al., </w:t>
      </w:r>
      <w:r w:rsidRPr="00D1676D">
        <w:rPr>
          <w:i/>
        </w:rPr>
        <w:t>Associations of adult physical activity with perceived safety and police-recorded crime: the Multi-ethnic Study of Atherosclerosis.</w:t>
      </w:r>
      <w:r w:rsidRPr="00D1676D">
        <w:t xml:space="preserve"> Int J Behav Nutr Phys Act, 2012. </w:t>
      </w:r>
      <w:r w:rsidRPr="00D1676D">
        <w:rPr>
          <w:b/>
        </w:rPr>
        <w:t>9</w:t>
      </w:r>
      <w:r w:rsidRPr="00D1676D">
        <w:t>: p. 146.</w:t>
      </w:r>
    </w:p>
    <w:p w14:paraId="147BB2D9" w14:textId="77777777" w:rsidR="00D1676D" w:rsidRPr="00D1676D" w:rsidRDefault="00D1676D" w:rsidP="00D1676D">
      <w:pPr>
        <w:pStyle w:val="EndNoteBibliography"/>
        <w:spacing w:after="0"/>
        <w:ind w:left="720" w:hanging="720"/>
      </w:pPr>
      <w:r w:rsidRPr="00D1676D">
        <w:t>69.</w:t>
      </w:r>
      <w:r w:rsidRPr="00D1676D">
        <w:tab/>
        <w:t xml:space="preserve">Forsyth, A., et al., </w:t>
      </w:r>
      <w:r w:rsidRPr="00D1676D">
        <w:rPr>
          <w:i/>
        </w:rPr>
        <w:t>Perceived and Police-Reported Neighborhood Crime: Linkages to Adolescent Activity Behaviors and Weight Status.</w:t>
      </w:r>
      <w:r w:rsidRPr="00D1676D">
        <w:t xml:space="preserve"> J Adolesc Health, 2015. </w:t>
      </w:r>
      <w:r w:rsidRPr="00D1676D">
        <w:rPr>
          <w:b/>
        </w:rPr>
        <w:t>57</w:t>
      </w:r>
      <w:r w:rsidRPr="00D1676D">
        <w:t>(2): p. 222-8.</w:t>
      </w:r>
    </w:p>
    <w:p w14:paraId="69781EAD" w14:textId="77777777" w:rsidR="00D1676D" w:rsidRPr="00D1676D" w:rsidRDefault="00D1676D" w:rsidP="00D1676D">
      <w:pPr>
        <w:pStyle w:val="EndNoteBibliography"/>
        <w:spacing w:after="0"/>
        <w:ind w:left="720" w:hanging="720"/>
      </w:pPr>
      <w:r w:rsidRPr="00D1676D">
        <w:t>70.</w:t>
      </w:r>
      <w:r w:rsidRPr="00D1676D">
        <w:tab/>
        <w:t xml:space="preserve">Foster, S., et al., </w:t>
      </w:r>
      <w:r w:rsidRPr="00D1676D">
        <w:rPr>
          <w:i/>
        </w:rPr>
        <w:t>Safe RESIDential Environments? A longitudinal analysis of the influence of crime-related safety on walking.</w:t>
      </w:r>
      <w:r w:rsidRPr="00D1676D">
        <w:t xml:space="preserve"> Int J Behav Nutr Phys Act, 2016. </w:t>
      </w:r>
      <w:r w:rsidRPr="00D1676D">
        <w:rPr>
          <w:b/>
        </w:rPr>
        <w:t>13</w:t>
      </w:r>
      <w:r w:rsidRPr="00D1676D">
        <w:t>: p. 22.</w:t>
      </w:r>
    </w:p>
    <w:p w14:paraId="09EB0C0A" w14:textId="77777777" w:rsidR="00D1676D" w:rsidRPr="00D1676D" w:rsidRDefault="00D1676D" w:rsidP="00D1676D">
      <w:pPr>
        <w:pStyle w:val="EndNoteBibliography"/>
        <w:spacing w:after="0"/>
        <w:ind w:left="720" w:hanging="720"/>
      </w:pPr>
      <w:r w:rsidRPr="00D1676D">
        <w:t>71.</w:t>
      </w:r>
      <w:r w:rsidRPr="00D1676D">
        <w:tab/>
        <w:t xml:space="preserve">Graziose, M.M., et al., </w:t>
      </w:r>
      <w:r w:rsidRPr="00D1676D">
        <w:rPr>
          <w:i/>
        </w:rPr>
        <w:t>Association Between the Built Environment in School Neighborhoods With Physical Activity Among New York City Children, 2012.</w:t>
      </w:r>
      <w:r w:rsidRPr="00D1676D">
        <w:t xml:space="preserve"> Prev Chronic Dis, 2016. </w:t>
      </w:r>
      <w:r w:rsidRPr="00D1676D">
        <w:rPr>
          <w:b/>
        </w:rPr>
        <w:t>13</w:t>
      </w:r>
      <w:r w:rsidRPr="00D1676D">
        <w:t>: p. E110.</w:t>
      </w:r>
    </w:p>
    <w:p w14:paraId="66678DA9" w14:textId="77777777" w:rsidR="00D1676D" w:rsidRPr="00D1676D" w:rsidRDefault="00D1676D" w:rsidP="00D1676D">
      <w:pPr>
        <w:pStyle w:val="EndNoteBibliography"/>
        <w:spacing w:after="0"/>
        <w:ind w:left="720" w:hanging="720"/>
      </w:pPr>
      <w:r w:rsidRPr="00D1676D">
        <w:t>72.</w:t>
      </w:r>
      <w:r w:rsidRPr="00D1676D">
        <w:tab/>
        <w:t xml:space="preserve">Jago, R., T. Baranowski, and M. Harris, </w:t>
      </w:r>
      <w:r w:rsidRPr="00D1676D">
        <w:rPr>
          <w:i/>
        </w:rPr>
        <w:t>Relationships Between GIS Environmental Features and Adolescent Male Physical Activity: GIS Coding Differences.</w:t>
      </w:r>
      <w:r w:rsidRPr="00D1676D">
        <w:t xml:space="preserve"> J Phys Act Health, 2006. </w:t>
      </w:r>
      <w:r w:rsidRPr="00D1676D">
        <w:rPr>
          <w:b/>
        </w:rPr>
        <w:t>3</w:t>
      </w:r>
      <w:r w:rsidRPr="00D1676D">
        <w:t>(2): p. 230-242.</w:t>
      </w:r>
    </w:p>
    <w:p w14:paraId="46DD0FEF" w14:textId="77777777" w:rsidR="00D1676D" w:rsidRPr="00D1676D" w:rsidRDefault="00D1676D" w:rsidP="00D1676D">
      <w:pPr>
        <w:pStyle w:val="EndNoteBibliography"/>
        <w:spacing w:after="0"/>
        <w:ind w:left="720" w:hanging="720"/>
      </w:pPr>
      <w:r w:rsidRPr="00D1676D">
        <w:t>73.</w:t>
      </w:r>
      <w:r w:rsidRPr="00D1676D">
        <w:tab/>
        <w:t xml:space="preserve">Jago, R., T. Baranowski, and J.C. Baranowski, </w:t>
      </w:r>
      <w:r w:rsidRPr="00D1676D">
        <w:rPr>
          <w:i/>
        </w:rPr>
        <w:t>Observed, GIS, and self-reported environmental features and adolescent physical activity.</w:t>
      </w:r>
      <w:r w:rsidRPr="00D1676D">
        <w:t xml:space="preserve"> Am J Health Promot, 2006. </w:t>
      </w:r>
      <w:r w:rsidRPr="00D1676D">
        <w:rPr>
          <w:b/>
        </w:rPr>
        <w:t>20</w:t>
      </w:r>
      <w:r w:rsidRPr="00D1676D">
        <w:t>(6): p. 422-8.</w:t>
      </w:r>
    </w:p>
    <w:p w14:paraId="3E40AE18" w14:textId="77777777" w:rsidR="00D1676D" w:rsidRPr="00D1676D" w:rsidRDefault="00D1676D" w:rsidP="00D1676D">
      <w:pPr>
        <w:pStyle w:val="EndNoteBibliography"/>
        <w:spacing w:after="0"/>
        <w:ind w:left="720" w:hanging="720"/>
      </w:pPr>
      <w:r w:rsidRPr="00D1676D">
        <w:t>74.</w:t>
      </w:r>
      <w:r w:rsidRPr="00D1676D">
        <w:tab/>
        <w:t xml:space="preserve">Janke, K., C. Propper, and M.A. Shields, </w:t>
      </w:r>
      <w:r w:rsidRPr="00D1676D">
        <w:rPr>
          <w:i/>
        </w:rPr>
        <w:t>Assaults, murders and walkers: The impact of violent crime on physical activity.</w:t>
      </w:r>
      <w:r w:rsidRPr="00D1676D">
        <w:t xml:space="preserve"> J Health Econ, 2016. </w:t>
      </w:r>
      <w:r w:rsidRPr="00D1676D">
        <w:rPr>
          <w:b/>
        </w:rPr>
        <w:t>47</w:t>
      </w:r>
      <w:r w:rsidRPr="00D1676D">
        <w:t>: p. 34-49.</w:t>
      </w:r>
    </w:p>
    <w:p w14:paraId="6A6E2591" w14:textId="77777777" w:rsidR="00D1676D" w:rsidRPr="00D1676D" w:rsidRDefault="00D1676D" w:rsidP="00D1676D">
      <w:pPr>
        <w:pStyle w:val="EndNoteBibliography"/>
        <w:spacing w:after="0"/>
        <w:ind w:left="720" w:hanging="720"/>
      </w:pPr>
      <w:r w:rsidRPr="00D1676D">
        <w:t>75.</w:t>
      </w:r>
      <w:r w:rsidRPr="00D1676D">
        <w:tab/>
        <w:t xml:space="preserve">Kaczynski, A.T. and T.D. Glover, </w:t>
      </w:r>
      <w:r w:rsidRPr="00D1676D">
        <w:rPr>
          <w:i/>
        </w:rPr>
        <w:t>Talking the talk, walking the walk: examining the effect of neighbourhood walkability and social connectedness on physical activity.</w:t>
      </w:r>
      <w:r w:rsidRPr="00D1676D">
        <w:t xml:space="preserve"> J Public Health (Oxf), 2012. </w:t>
      </w:r>
      <w:r w:rsidRPr="00D1676D">
        <w:rPr>
          <w:b/>
        </w:rPr>
        <w:t>34</w:t>
      </w:r>
      <w:r w:rsidRPr="00D1676D">
        <w:t>(3): p. 382-9.</w:t>
      </w:r>
    </w:p>
    <w:p w14:paraId="53472B95" w14:textId="77777777" w:rsidR="00D1676D" w:rsidRPr="00D1676D" w:rsidRDefault="00D1676D" w:rsidP="00D1676D">
      <w:pPr>
        <w:pStyle w:val="EndNoteBibliography"/>
        <w:spacing w:after="0"/>
        <w:ind w:left="720" w:hanging="720"/>
      </w:pPr>
      <w:r w:rsidRPr="00D1676D">
        <w:t>76.</w:t>
      </w:r>
      <w:r w:rsidRPr="00D1676D">
        <w:tab/>
        <w:t xml:space="preserve">Kerr, Z., et al., </w:t>
      </w:r>
      <w:r w:rsidRPr="00D1676D">
        <w:rPr>
          <w:i/>
        </w:rPr>
        <w:t>Changes in walking associated with perceived neighborhood safety and police-recorded crime: The multi-ethnic study of atherosclerosis.</w:t>
      </w:r>
      <w:r w:rsidRPr="00D1676D">
        <w:t xml:space="preserve"> Prev Med, 2015. </w:t>
      </w:r>
      <w:r w:rsidRPr="00D1676D">
        <w:rPr>
          <w:b/>
        </w:rPr>
        <w:t>73</w:t>
      </w:r>
      <w:r w:rsidRPr="00D1676D">
        <w:t>: p. 88-93.</w:t>
      </w:r>
    </w:p>
    <w:p w14:paraId="33FEE3FB" w14:textId="77777777" w:rsidR="00D1676D" w:rsidRPr="00D1676D" w:rsidRDefault="00D1676D" w:rsidP="00D1676D">
      <w:pPr>
        <w:pStyle w:val="EndNoteBibliography"/>
        <w:spacing w:after="0"/>
        <w:ind w:left="720" w:hanging="720"/>
      </w:pPr>
      <w:r w:rsidRPr="00D1676D">
        <w:t>77.</w:t>
      </w:r>
      <w:r w:rsidRPr="00D1676D">
        <w:tab/>
        <w:t xml:space="preserve">Kneeshaw-Price, S.H., et al., </w:t>
      </w:r>
      <w:r w:rsidRPr="00D1676D">
        <w:rPr>
          <w:i/>
        </w:rPr>
        <w:t>Neighborhood Crime-Related Safety and Its Relation to Children's Physical Activity.</w:t>
      </w:r>
      <w:r w:rsidRPr="00D1676D">
        <w:t xml:space="preserve"> J Urban Health, 2015. </w:t>
      </w:r>
      <w:r w:rsidRPr="00D1676D">
        <w:rPr>
          <w:b/>
        </w:rPr>
        <w:t>92</w:t>
      </w:r>
      <w:r w:rsidRPr="00D1676D">
        <w:t>(3): p. 472-89.</w:t>
      </w:r>
    </w:p>
    <w:p w14:paraId="65698E83" w14:textId="77777777" w:rsidR="00D1676D" w:rsidRPr="00D1676D" w:rsidRDefault="00D1676D" w:rsidP="00D1676D">
      <w:pPr>
        <w:pStyle w:val="EndNoteBibliography"/>
        <w:spacing w:after="0"/>
        <w:ind w:left="720" w:hanging="720"/>
      </w:pPr>
      <w:r w:rsidRPr="00D1676D">
        <w:t>78.</w:t>
      </w:r>
      <w:r w:rsidRPr="00D1676D">
        <w:tab/>
        <w:t xml:space="preserve">Kramer, D., et al., </w:t>
      </w:r>
      <w:r w:rsidRPr="00D1676D">
        <w:rPr>
          <w:i/>
        </w:rPr>
        <w:t>Neighbourhood safety and leisure-time physical activity among Dutch adults: a multilevel perspective.</w:t>
      </w:r>
      <w:r w:rsidRPr="00D1676D">
        <w:t xml:space="preserve"> Int J Behav Nutr Phys Act, 2013. </w:t>
      </w:r>
      <w:r w:rsidRPr="00D1676D">
        <w:rPr>
          <w:b/>
        </w:rPr>
        <w:t>10</w:t>
      </w:r>
      <w:r w:rsidRPr="00D1676D">
        <w:t>: p. 11.</w:t>
      </w:r>
    </w:p>
    <w:p w14:paraId="26D121E5" w14:textId="77777777" w:rsidR="00D1676D" w:rsidRPr="00D1676D" w:rsidRDefault="00D1676D" w:rsidP="00D1676D">
      <w:pPr>
        <w:pStyle w:val="EndNoteBibliography"/>
        <w:spacing w:after="0"/>
        <w:ind w:left="720" w:hanging="720"/>
      </w:pPr>
      <w:r w:rsidRPr="00D1676D">
        <w:t>79.</w:t>
      </w:r>
      <w:r w:rsidRPr="00D1676D">
        <w:tab/>
        <w:t xml:space="preserve">Kuo, J., et al., </w:t>
      </w:r>
      <w:r w:rsidRPr="00D1676D">
        <w:rPr>
          <w:i/>
        </w:rPr>
        <w:t>Associations between family support, family intimacy, and neighborhood violence and physical activity in urban adolescent girls.</w:t>
      </w:r>
      <w:r w:rsidRPr="00D1676D">
        <w:t xml:space="preserve"> Am J Public Health, 2007. </w:t>
      </w:r>
      <w:r w:rsidRPr="00D1676D">
        <w:rPr>
          <w:b/>
        </w:rPr>
        <w:t>97</w:t>
      </w:r>
      <w:r w:rsidRPr="00D1676D">
        <w:t>(1): p. 101-3.</w:t>
      </w:r>
    </w:p>
    <w:p w14:paraId="40CADC4B" w14:textId="77777777" w:rsidR="00D1676D" w:rsidRPr="00D1676D" w:rsidRDefault="00D1676D" w:rsidP="00D1676D">
      <w:pPr>
        <w:pStyle w:val="EndNoteBibliography"/>
        <w:spacing w:after="0"/>
        <w:ind w:left="720" w:hanging="720"/>
      </w:pPr>
      <w:r w:rsidRPr="00D1676D">
        <w:t>80.</w:t>
      </w:r>
      <w:r w:rsidRPr="00D1676D">
        <w:tab/>
        <w:t xml:space="preserve">Mason, P., A. Kearns, and M. Livingston, </w:t>
      </w:r>
      <w:r w:rsidRPr="00D1676D">
        <w:rPr>
          <w:i/>
        </w:rPr>
        <w:t>"Safe Going": the influence of crime rates and perceived crime and safety on walking in deprived neighbourhoods.</w:t>
      </w:r>
      <w:r w:rsidRPr="00D1676D">
        <w:t xml:space="preserve"> Soc Sci Med, 2013. </w:t>
      </w:r>
      <w:r w:rsidRPr="00D1676D">
        <w:rPr>
          <w:b/>
        </w:rPr>
        <w:t>91</w:t>
      </w:r>
      <w:r w:rsidRPr="00D1676D">
        <w:t>: p. 15-24.</w:t>
      </w:r>
    </w:p>
    <w:p w14:paraId="4DA837C4" w14:textId="77777777" w:rsidR="00D1676D" w:rsidRPr="00D1676D" w:rsidRDefault="00D1676D" w:rsidP="00D1676D">
      <w:pPr>
        <w:pStyle w:val="EndNoteBibliography"/>
        <w:spacing w:after="0"/>
        <w:ind w:left="720" w:hanging="720"/>
      </w:pPr>
      <w:r w:rsidRPr="00D1676D">
        <w:t>81.</w:t>
      </w:r>
      <w:r w:rsidRPr="00D1676D">
        <w:tab/>
        <w:t xml:space="preserve">Merom, D., et al., </w:t>
      </w:r>
      <w:r w:rsidRPr="00D1676D">
        <w:rPr>
          <w:i/>
        </w:rPr>
        <w:t>Can a motivational intervention overcome an unsupportive environment for walking--findings from the Step-by-Step Study.</w:t>
      </w:r>
      <w:r w:rsidRPr="00D1676D">
        <w:t xml:space="preserve"> Ann Behav Med, 2009. </w:t>
      </w:r>
      <w:r w:rsidRPr="00D1676D">
        <w:rPr>
          <w:b/>
        </w:rPr>
        <w:t>38</w:t>
      </w:r>
      <w:r w:rsidRPr="00D1676D">
        <w:t>(2): p. 137-46.</w:t>
      </w:r>
    </w:p>
    <w:p w14:paraId="4C527CCD" w14:textId="77777777" w:rsidR="00D1676D" w:rsidRPr="00D1676D" w:rsidRDefault="00D1676D" w:rsidP="00D1676D">
      <w:pPr>
        <w:pStyle w:val="EndNoteBibliography"/>
        <w:spacing w:after="0"/>
        <w:ind w:left="720" w:hanging="720"/>
      </w:pPr>
      <w:r w:rsidRPr="00D1676D">
        <w:lastRenderedPageBreak/>
        <w:t>82.</w:t>
      </w:r>
      <w:r w:rsidRPr="00D1676D">
        <w:tab/>
        <w:t xml:space="preserve">Muthuri, S.K., et al., </w:t>
      </w:r>
      <w:r w:rsidRPr="00D1676D">
        <w:rPr>
          <w:i/>
        </w:rPr>
        <w:t>Associations Between Parental Perceptions of the Neighborhood Environment and Childhood Physical Activity: Results from ISCOLE-Kenya.</w:t>
      </w:r>
      <w:r w:rsidRPr="00D1676D">
        <w:t xml:space="preserve"> J Phys Act Health, 2016. </w:t>
      </w:r>
      <w:r w:rsidRPr="00D1676D">
        <w:rPr>
          <w:b/>
        </w:rPr>
        <w:t>13</w:t>
      </w:r>
      <w:r w:rsidRPr="00D1676D">
        <w:t>(3): p. 333-43.</w:t>
      </w:r>
    </w:p>
    <w:p w14:paraId="5D0C6BF2" w14:textId="77777777" w:rsidR="00D1676D" w:rsidRPr="00D1676D" w:rsidRDefault="00D1676D" w:rsidP="00D1676D">
      <w:pPr>
        <w:pStyle w:val="EndNoteBibliography"/>
        <w:spacing w:after="0"/>
        <w:ind w:left="720" w:hanging="720"/>
      </w:pPr>
      <w:r w:rsidRPr="00D1676D">
        <w:t>83.</w:t>
      </w:r>
      <w:r w:rsidRPr="00D1676D">
        <w:tab/>
        <w:t xml:space="preserve">Nehme, E.K., et al., </w:t>
      </w:r>
      <w:r w:rsidRPr="00D1676D">
        <w:rPr>
          <w:i/>
        </w:rPr>
        <w:t>Environmental Correlates of Recreational Walking in the Neighborhood.</w:t>
      </w:r>
      <w:r w:rsidRPr="00D1676D">
        <w:t xml:space="preserve"> Am J Health Promot, 2016. </w:t>
      </w:r>
      <w:r w:rsidRPr="00D1676D">
        <w:rPr>
          <w:b/>
        </w:rPr>
        <w:t>30</w:t>
      </w:r>
      <w:r w:rsidRPr="00D1676D">
        <w:t>(3): p. 139-48.</w:t>
      </w:r>
    </w:p>
    <w:p w14:paraId="57169260" w14:textId="77777777" w:rsidR="00D1676D" w:rsidRPr="00D1676D" w:rsidRDefault="00D1676D" w:rsidP="00D1676D">
      <w:pPr>
        <w:pStyle w:val="EndNoteBibliography"/>
        <w:spacing w:after="0"/>
        <w:ind w:left="720" w:hanging="720"/>
      </w:pPr>
      <w:r w:rsidRPr="00D1676D">
        <w:t>84.</w:t>
      </w:r>
      <w:r w:rsidRPr="00D1676D">
        <w:tab/>
        <w:t xml:space="preserve">Peachey, A.A. and S.L. Baller, </w:t>
      </w:r>
      <w:r w:rsidRPr="00D1676D">
        <w:rPr>
          <w:i/>
        </w:rPr>
        <w:t>Perceived Built Environment Characteristics of On-Campus and Off-Campus Neighborhoods Associated With Physical Activity of College Students.</w:t>
      </w:r>
      <w:r w:rsidRPr="00D1676D">
        <w:t xml:space="preserve"> J Am Coll Health, 2015: p. 0.</w:t>
      </w:r>
    </w:p>
    <w:p w14:paraId="73D1950D" w14:textId="77777777" w:rsidR="00D1676D" w:rsidRPr="00D1676D" w:rsidRDefault="00D1676D" w:rsidP="00D1676D">
      <w:pPr>
        <w:pStyle w:val="EndNoteBibliography"/>
        <w:spacing w:after="0"/>
        <w:ind w:left="720" w:hanging="720"/>
      </w:pPr>
      <w:r w:rsidRPr="00D1676D">
        <w:t>85.</w:t>
      </w:r>
      <w:r w:rsidRPr="00D1676D">
        <w:tab/>
        <w:t xml:space="preserve">Rhodes, R.E., S.G. Brown, and C.A. McIntyre, </w:t>
      </w:r>
      <w:r w:rsidRPr="00D1676D">
        <w:rPr>
          <w:i/>
        </w:rPr>
        <w:t>Integrating the perceived neighborhood environment and the theory of planned behavior when predicting walking in a Canadian adult sample.</w:t>
      </w:r>
      <w:r w:rsidRPr="00D1676D">
        <w:t xml:space="preserve"> Am J Health Promot, 2006. </w:t>
      </w:r>
      <w:r w:rsidRPr="00D1676D">
        <w:rPr>
          <w:b/>
        </w:rPr>
        <w:t>21</w:t>
      </w:r>
      <w:r w:rsidRPr="00D1676D">
        <w:t>(2): p. 110-8.</w:t>
      </w:r>
    </w:p>
    <w:p w14:paraId="4AD59B31" w14:textId="77777777" w:rsidR="00D1676D" w:rsidRPr="00D1676D" w:rsidRDefault="00D1676D" w:rsidP="00D1676D">
      <w:pPr>
        <w:pStyle w:val="EndNoteBibliography"/>
        <w:spacing w:after="0"/>
        <w:ind w:left="720" w:hanging="720"/>
      </w:pPr>
      <w:r w:rsidRPr="00D1676D">
        <w:t>86.</w:t>
      </w:r>
      <w:r w:rsidRPr="00D1676D">
        <w:tab/>
        <w:t xml:space="preserve">Robinson, A.I., F. Carnes, and N.M. Oreskovic, </w:t>
      </w:r>
      <w:r w:rsidRPr="00D1676D">
        <w:rPr>
          <w:i/>
        </w:rPr>
        <w:t>Spatial analysis of crime incidence and adolescent physical activity.</w:t>
      </w:r>
      <w:r w:rsidRPr="00D1676D">
        <w:t xml:space="preserve"> Prev Med, 2016. </w:t>
      </w:r>
      <w:r w:rsidRPr="00D1676D">
        <w:rPr>
          <w:b/>
        </w:rPr>
        <w:t>85</w:t>
      </w:r>
      <w:r w:rsidRPr="00D1676D">
        <w:t>: p. 74-7.</w:t>
      </w:r>
    </w:p>
    <w:p w14:paraId="5D26C268" w14:textId="77777777" w:rsidR="00D1676D" w:rsidRPr="00D1676D" w:rsidRDefault="00D1676D" w:rsidP="00D1676D">
      <w:pPr>
        <w:pStyle w:val="EndNoteBibliography"/>
        <w:spacing w:after="0"/>
        <w:ind w:left="720" w:hanging="720"/>
      </w:pPr>
      <w:r w:rsidRPr="00D1676D">
        <w:t>87.</w:t>
      </w:r>
      <w:r w:rsidRPr="00D1676D">
        <w:tab/>
        <w:t xml:space="preserve">Sallis, J.F., et al., </w:t>
      </w:r>
      <w:r w:rsidRPr="00D1676D">
        <w:rPr>
          <w:i/>
        </w:rPr>
        <w:t>Perceived environmental predictors of physical activity over 6 months in adults: activity counseling trial.</w:t>
      </w:r>
      <w:r w:rsidRPr="00D1676D">
        <w:t xml:space="preserve"> Health Psychol, 2007. </w:t>
      </w:r>
      <w:r w:rsidRPr="00D1676D">
        <w:rPr>
          <w:b/>
        </w:rPr>
        <w:t>26</w:t>
      </w:r>
      <w:r w:rsidRPr="00D1676D">
        <w:t>(6): p. 701-9.</w:t>
      </w:r>
    </w:p>
    <w:p w14:paraId="2EEB4449" w14:textId="77777777" w:rsidR="00D1676D" w:rsidRPr="00D1676D" w:rsidRDefault="00D1676D" w:rsidP="00D1676D">
      <w:pPr>
        <w:pStyle w:val="EndNoteBibliography"/>
        <w:spacing w:after="0"/>
        <w:ind w:left="720" w:hanging="720"/>
      </w:pPr>
      <w:r w:rsidRPr="00D1676D">
        <w:t>88.</w:t>
      </w:r>
      <w:r w:rsidRPr="00D1676D">
        <w:tab/>
        <w:t xml:space="preserve">Schoeny, M.E., et al., </w:t>
      </w:r>
      <w:r w:rsidRPr="00D1676D">
        <w:rPr>
          <w:i/>
        </w:rPr>
        <w:t>Barriers to physical activity as moderators of intervention effects.</w:t>
      </w:r>
      <w:r w:rsidRPr="00D1676D">
        <w:t xml:space="preserve"> Prev Med Rep, 2017. </w:t>
      </w:r>
      <w:r w:rsidRPr="00D1676D">
        <w:rPr>
          <w:b/>
        </w:rPr>
        <w:t>5</w:t>
      </w:r>
      <w:r w:rsidRPr="00D1676D">
        <w:t>: p. 57-64.</w:t>
      </w:r>
    </w:p>
    <w:p w14:paraId="1186305D" w14:textId="77777777" w:rsidR="00D1676D" w:rsidRPr="00D1676D" w:rsidRDefault="00D1676D" w:rsidP="00D1676D">
      <w:pPr>
        <w:pStyle w:val="EndNoteBibliography"/>
        <w:spacing w:after="0"/>
        <w:ind w:left="720" w:hanging="720"/>
      </w:pPr>
      <w:r w:rsidRPr="00D1676D">
        <w:t>89.</w:t>
      </w:r>
      <w:r w:rsidRPr="00D1676D">
        <w:tab/>
        <w:t xml:space="preserve">Siceloff, E.R., S.M. Coulon, and D.K. Wilson, </w:t>
      </w:r>
      <w:r w:rsidRPr="00D1676D">
        <w:rPr>
          <w:i/>
        </w:rPr>
        <w:t>Physical activity as a mediator linking neighborhood environmental supports and obesity in African Americans in the path trial.</w:t>
      </w:r>
      <w:r w:rsidRPr="00D1676D">
        <w:t xml:space="preserve"> Health Psychol, 2014. </w:t>
      </w:r>
      <w:r w:rsidRPr="00D1676D">
        <w:rPr>
          <w:b/>
        </w:rPr>
        <w:t>33</w:t>
      </w:r>
      <w:r w:rsidRPr="00D1676D">
        <w:t>(5): p. 481-9.</w:t>
      </w:r>
    </w:p>
    <w:p w14:paraId="5A57ACC3" w14:textId="77777777" w:rsidR="00D1676D" w:rsidRPr="00D1676D" w:rsidRDefault="00D1676D" w:rsidP="00D1676D">
      <w:pPr>
        <w:pStyle w:val="EndNoteBibliography"/>
        <w:spacing w:after="0"/>
        <w:ind w:left="720" w:hanging="720"/>
      </w:pPr>
      <w:r w:rsidRPr="00D1676D">
        <w:t>90.</w:t>
      </w:r>
      <w:r w:rsidRPr="00D1676D">
        <w:tab/>
        <w:t xml:space="preserve">Strath, S.J., et al., </w:t>
      </w:r>
      <w:r w:rsidRPr="00D1676D">
        <w:rPr>
          <w:i/>
        </w:rPr>
        <w:t>Measured and perceived environmental characteristics are related to accelerometer defined physical activity in older adults.</w:t>
      </w:r>
      <w:r w:rsidRPr="00D1676D">
        <w:t xml:space="preserve"> Int J Behav Nutr Phys Act, 2012. </w:t>
      </w:r>
      <w:r w:rsidRPr="00D1676D">
        <w:rPr>
          <w:b/>
        </w:rPr>
        <w:t>9</w:t>
      </w:r>
      <w:r w:rsidRPr="00D1676D">
        <w:t>: p. 40.</w:t>
      </w:r>
    </w:p>
    <w:p w14:paraId="63B49AF0" w14:textId="77777777" w:rsidR="00D1676D" w:rsidRPr="00D1676D" w:rsidRDefault="00D1676D" w:rsidP="00D1676D">
      <w:pPr>
        <w:pStyle w:val="EndNoteBibliography"/>
        <w:spacing w:after="0"/>
        <w:ind w:left="720" w:hanging="720"/>
      </w:pPr>
      <w:r w:rsidRPr="00D1676D">
        <w:t>91.</w:t>
      </w:r>
      <w:r w:rsidRPr="00D1676D">
        <w:tab/>
        <w:t xml:space="preserve">Timperio, A., J. Veitch, and A. Carver, </w:t>
      </w:r>
      <w:r w:rsidRPr="00D1676D">
        <w:rPr>
          <w:i/>
        </w:rPr>
        <w:t>Safety in numbers: Does perceived safety mediate associations between the neighborhood social environment and physical activity among women living in disadvantaged neighborhoods?</w:t>
      </w:r>
      <w:r w:rsidRPr="00D1676D">
        <w:t xml:space="preserve"> Prev Med, 2015.</w:t>
      </w:r>
    </w:p>
    <w:p w14:paraId="402C0B42" w14:textId="77777777" w:rsidR="00D1676D" w:rsidRPr="00D1676D" w:rsidRDefault="00D1676D" w:rsidP="00D1676D">
      <w:pPr>
        <w:pStyle w:val="EndNoteBibliography"/>
        <w:spacing w:after="0"/>
        <w:ind w:left="720" w:hanging="720"/>
      </w:pPr>
      <w:r w:rsidRPr="00D1676D">
        <w:t>92.</w:t>
      </w:r>
      <w:r w:rsidRPr="00D1676D">
        <w:tab/>
        <w:t xml:space="preserve">Troped, P.J., et al., </w:t>
      </w:r>
      <w:r w:rsidRPr="00D1676D">
        <w:rPr>
          <w:i/>
        </w:rPr>
        <w:t>Perceived built environment and physical activity in U.S. women by sprawl and region.</w:t>
      </w:r>
      <w:r w:rsidRPr="00D1676D">
        <w:t xml:space="preserve"> Am J Prev Med, 2011. </w:t>
      </w:r>
      <w:r w:rsidRPr="00D1676D">
        <w:rPr>
          <w:b/>
        </w:rPr>
        <w:t>41</w:t>
      </w:r>
      <w:r w:rsidRPr="00D1676D">
        <w:t>(5): p. 473-9.</w:t>
      </w:r>
    </w:p>
    <w:p w14:paraId="5D541FE6" w14:textId="77777777" w:rsidR="00D1676D" w:rsidRPr="00D1676D" w:rsidRDefault="00D1676D" w:rsidP="00D1676D">
      <w:pPr>
        <w:pStyle w:val="EndNoteBibliography"/>
        <w:spacing w:after="0"/>
        <w:ind w:left="720" w:hanging="720"/>
      </w:pPr>
      <w:r w:rsidRPr="00D1676D">
        <w:t>93.</w:t>
      </w:r>
      <w:r w:rsidRPr="00D1676D">
        <w:tab/>
        <w:t xml:space="preserve">Wang, Z. and C. Lee, </w:t>
      </w:r>
      <w:r w:rsidRPr="00D1676D">
        <w:rPr>
          <w:i/>
        </w:rPr>
        <w:t>Site and neighborhood environments for walking among older adults.</w:t>
      </w:r>
      <w:r w:rsidRPr="00D1676D">
        <w:t xml:space="preserve"> Health Place, 2010. </w:t>
      </w:r>
      <w:r w:rsidRPr="00D1676D">
        <w:rPr>
          <w:b/>
        </w:rPr>
        <w:t>16</w:t>
      </w:r>
      <w:r w:rsidRPr="00D1676D">
        <w:t>(6): p. 1268-79.</w:t>
      </w:r>
    </w:p>
    <w:p w14:paraId="06EDD996" w14:textId="77777777" w:rsidR="00D1676D" w:rsidRPr="00D1676D" w:rsidRDefault="00D1676D" w:rsidP="00D1676D">
      <w:pPr>
        <w:pStyle w:val="EndNoteBibliography"/>
        <w:spacing w:after="0"/>
        <w:ind w:left="720" w:hanging="720"/>
      </w:pPr>
      <w:r w:rsidRPr="00D1676D">
        <w:t>94.</w:t>
      </w:r>
      <w:r w:rsidRPr="00D1676D">
        <w:tab/>
        <w:t xml:space="preserve">Adlakha, D., et al., </w:t>
      </w:r>
      <w:r w:rsidRPr="00D1676D">
        <w:rPr>
          <w:i/>
        </w:rPr>
        <w:t>"Can we walk?" Environmental supports for physical activity in India.</w:t>
      </w:r>
      <w:r w:rsidRPr="00D1676D">
        <w:t xml:space="preserve"> Prev Med, 2017. </w:t>
      </w:r>
      <w:r w:rsidRPr="00D1676D">
        <w:rPr>
          <w:b/>
        </w:rPr>
        <w:t>103s</w:t>
      </w:r>
      <w:r w:rsidRPr="00D1676D">
        <w:t>: p. S81-s89.</w:t>
      </w:r>
    </w:p>
    <w:p w14:paraId="1C025221" w14:textId="77777777" w:rsidR="00D1676D" w:rsidRPr="00D1676D" w:rsidRDefault="00D1676D" w:rsidP="00D1676D">
      <w:pPr>
        <w:pStyle w:val="EndNoteBibliography"/>
        <w:spacing w:after="0"/>
        <w:ind w:left="720" w:hanging="720"/>
      </w:pPr>
      <w:r w:rsidRPr="00D1676D">
        <w:t>95.</w:t>
      </w:r>
      <w:r w:rsidRPr="00D1676D">
        <w:tab/>
        <w:t xml:space="preserve">Alton, D., et al., </w:t>
      </w:r>
      <w:r w:rsidRPr="00D1676D">
        <w:rPr>
          <w:i/>
        </w:rPr>
        <w:t>Relationship between walking levels and perceptions of the local neighbourhood environment.</w:t>
      </w:r>
      <w:r w:rsidRPr="00D1676D">
        <w:t xml:space="preserve"> Arch Dis Child, 2007. </w:t>
      </w:r>
      <w:r w:rsidRPr="00D1676D">
        <w:rPr>
          <w:b/>
        </w:rPr>
        <w:t>92</w:t>
      </w:r>
      <w:r w:rsidRPr="00D1676D">
        <w:t>(1): p. 29-33.</w:t>
      </w:r>
    </w:p>
    <w:p w14:paraId="50AAE8CB" w14:textId="77777777" w:rsidR="00D1676D" w:rsidRPr="00D1676D" w:rsidRDefault="00D1676D" w:rsidP="00D1676D">
      <w:pPr>
        <w:pStyle w:val="EndNoteBibliography"/>
        <w:spacing w:after="0"/>
        <w:ind w:left="720" w:hanging="720"/>
      </w:pPr>
      <w:r w:rsidRPr="00D1676D">
        <w:t>96.</w:t>
      </w:r>
      <w:r w:rsidRPr="00D1676D">
        <w:tab/>
        <w:t xml:space="preserve">Andersen, L., J. Gustat, and A.B. Becker, </w:t>
      </w:r>
      <w:r w:rsidRPr="00D1676D">
        <w:rPr>
          <w:i/>
        </w:rPr>
        <w:t>The Relationship Between the Social Environment and Lifestyle-Related Physical Activity in a Low-Income African American Inner-City Southern Neighborhood.</w:t>
      </w:r>
      <w:r w:rsidRPr="00D1676D">
        <w:t xml:space="preserve"> Journal of Community Health, 2015. </w:t>
      </w:r>
      <w:r w:rsidRPr="00D1676D">
        <w:rPr>
          <w:b/>
        </w:rPr>
        <w:t>40</w:t>
      </w:r>
      <w:r w:rsidRPr="00D1676D">
        <w:t>(5): p. 967-974.</w:t>
      </w:r>
    </w:p>
    <w:p w14:paraId="63B24708" w14:textId="77777777" w:rsidR="00D1676D" w:rsidRPr="00D1676D" w:rsidRDefault="00D1676D" w:rsidP="00D1676D">
      <w:pPr>
        <w:pStyle w:val="EndNoteBibliography"/>
        <w:spacing w:after="0"/>
        <w:ind w:left="720" w:hanging="720"/>
      </w:pPr>
      <w:r w:rsidRPr="00D1676D">
        <w:t>97.</w:t>
      </w:r>
      <w:r w:rsidRPr="00D1676D">
        <w:tab/>
        <w:t xml:space="preserve">Andrade, A.C., et al., </w:t>
      </w:r>
      <w:r w:rsidRPr="00D1676D">
        <w:rPr>
          <w:i/>
        </w:rPr>
        <w:t>Social context of neighborhood and socioeconomic status on leisure-time physical activity in a Brazilian urban center: The BH Health Study.</w:t>
      </w:r>
      <w:r w:rsidRPr="00D1676D">
        <w:t xml:space="preserve"> Cad Saude Publica, 2015. </w:t>
      </w:r>
      <w:r w:rsidRPr="00D1676D">
        <w:rPr>
          <w:b/>
        </w:rPr>
        <w:t>31 Suppl 1</w:t>
      </w:r>
      <w:r w:rsidRPr="00D1676D">
        <w:t>: p. 136-47.</w:t>
      </w:r>
    </w:p>
    <w:p w14:paraId="65EBCF7A" w14:textId="77777777" w:rsidR="00D1676D" w:rsidRPr="00D1676D" w:rsidRDefault="00D1676D" w:rsidP="00D1676D">
      <w:pPr>
        <w:pStyle w:val="EndNoteBibliography"/>
        <w:spacing w:after="0"/>
        <w:ind w:left="720" w:hanging="720"/>
      </w:pPr>
      <w:r w:rsidRPr="00D1676D">
        <w:t>98.</w:t>
      </w:r>
      <w:r w:rsidRPr="00D1676D">
        <w:tab/>
        <w:t xml:space="preserve">Beenackers, M.A., et al., </w:t>
      </w:r>
      <w:r w:rsidRPr="00D1676D">
        <w:rPr>
          <w:i/>
        </w:rPr>
        <w:t>Why some walk and others don't: exploring interactions of perceived safety and social neighborhood factors with psychosocial cognitions.</w:t>
      </w:r>
      <w:r w:rsidRPr="00D1676D">
        <w:t xml:space="preserve"> Health Educ Res, 2013. </w:t>
      </w:r>
      <w:r w:rsidRPr="00D1676D">
        <w:rPr>
          <w:b/>
        </w:rPr>
        <w:t>28</w:t>
      </w:r>
      <w:r w:rsidRPr="00D1676D">
        <w:t>(2): p. 220-33.</w:t>
      </w:r>
    </w:p>
    <w:p w14:paraId="7057372D" w14:textId="77777777" w:rsidR="00D1676D" w:rsidRPr="00D1676D" w:rsidRDefault="00D1676D" w:rsidP="00D1676D">
      <w:pPr>
        <w:pStyle w:val="EndNoteBibliography"/>
        <w:spacing w:after="0"/>
        <w:ind w:left="720" w:hanging="720"/>
      </w:pPr>
      <w:r w:rsidRPr="00D1676D">
        <w:t>99.</w:t>
      </w:r>
      <w:r w:rsidRPr="00D1676D">
        <w:tab/>
        <w:t xml:space="preserve">Bringolf-Isler, B., et al., </w:t>
      </w:r>
      <w:r w:rsidRPr="00D1676D">
        <w:rPr>
          <w:i/>
        </w:rPr>
        <w:t>Personal and environmental factors associated with active commuting to school in Switzerland.</w:t>
      </w:r>
      <w:r w:rsidRPr="00D1676D">
        <w:t xml:space="preserve"> Prev Med, 2008. </w:t>
      </w:r>
      <w:r w:rsidRPr="00D1676D">
        <w:rPr>
          <w:b/>
        </w:rPr>
        <w:t>46</w:t>
      </w:r>
      <w:r w:rsidRPr="00D1676D">
        <w:t>(1): p. 67-73.</w:t>
      </w:r>
    </w:p>
    <w:p w14:paraId="7917F8F2" w14:textId="77777777" w:rsidR="00D1676D" w:rsidRPr="00D1676D" w:rsidRDefault="00D1676D" w:rsidP="00D1676D">
      <w:pPr>
        <w:pStyle w:val="EndNoteBibliography"/>
        <w:spacing w:after="0"/>
        <w:ind w:left="720" w:hanging="720"/>
      </w:pPr>
      <w:r w:rsidRPr="00D1676D">
        <w:t>100.</w:t>
      </w:r>
      <w:r w:rsidRPr="00D1676D">
        <w:tab/>
        <w:t xml:space="preserve">Cerin, E., et al., </w:t>
      </w:r>
      <w:r w:rsidRPr="00D1676D">
        <w:rPr>
          <w:i/>
        </w:rPr>
        <w:t>Places where preschoolers are (in)active: an observational study on Latino preschoolers and their parents using objective measures.</w:t>
      </w:r>
      <w:r w:rsidRPr="00D1676D">
        <w:t xml:space="preserve"> Int J Behav Nutr Phys Act, 2016. </w:t>
      </w:r>
      <w:r w:rsidRPr="00D1676D">
        <w:rPr>
          <w:b/>
        </w:rPr>
        <w:t>13</w:t>
      </w:r>
      <w:r w:rsidRPr="00D1676D">
        <w:t>: p. 29.</w:t>
      </w:r>
    </w:p>
    <w:p w14:paraId="1B90F8AB" w14:textId="77777777" w:rsidR="00D1676D" w:rsidRPr="00D1676D" w:rsidRDefault="00D1676D" w:rsidP="00D1676D">
      <w:pPr>
        <w:pStyle w:val="EndNoteBibliography"/>
        <w:spacing w:after="0"/>
        <w:ind w:left="720" w:hanging="720"/>
      </w:pPr>
      <w:r w:rsidRPr="00D1676D">
        <w:lastRenderedPageBreak/>
        <w:t>101.</w:t>
      </w:r>
      <w:r w:rsidRPr="00D1676D">
        <w:tab/>
        <w:t xml:space="preserve">Chaudhury, H., et al., </w:t>
      </w:r>
      <w:r w:rsidRPr="00D1676D">
        <w:rPr>
          <w:i/>
        </w:rPr>
        <w:t>Neighbourhood environment and physical activity in older adults.</w:t>
      </w:r>
      <w:r w:rsidRPr="00D1676D">
        <w:t xml:space="preserve"> Soc Sci Med, 2016. </w:t>
      </w:r>
      <w:r w:rsidRPr="00D1676D">
        <w:rPr>
          <w:b/>
        </w:rPr>
        <w:t>149</w:t>
      </w:r>
      <w:r w:rsidRPr="00D1676D">
        <w:t>: p. 104-13.</w:t>
      </w:r>
    </w:p>
    <w:p w14:paraId="77C582B8" w14:textId="77777777" w:rsidR="00D1676D" w:rsidRPr="00D1676D" w:rsidRDefault="00D1676D" w:rsidP="00D1676D">
      <w:pPr>
        <w:pStyle w:val="EndNoteBibliography"/>
        <w:spacing w:after="0"/>
        <w:ind w:left="720" w:hanging="720"/>
      </w:pPr>
      <w:r w:rsidRPr="00D1676D">
        <w:t>102.</w:t>
      </w:r>
      <w:r w:rsidRPr="00D1676D">
        <w:tab/>
        <w:t xml:space="preserve">Chen, T.A., et al., </w:t>
      </w:r>
      <w:r w:rsidRPr="00D1676D">
        <w:rPr>
          <w:i/>
        </w:rPr>
        <w:t>Features of perceived neighborhood environment associated with daily walking time or habitual exercise: differences across gender, age, and employment status in a community-dwelling population of Japan.</w:t>
      </w:r>
      <w:r w:rsidRPr="00D1676D">
        <w:t xml:space="preserve"> Environ Health Prev Med, 2013. </w:t>
      </w:r>
      <w:r w:rsidRPr="00D1676D">
        <w:rPr>
          <w:b/>
        </w:rPr>
        <w:t>18</w:t>
      </w:r>
      <w:r w:rsidRPr="00D1676D">
        <w:t>(5): p. 368-76.</w:t>
      </w:r>
    </w:p>
    <w:p w14:paraId="2CACA6B4" w14:textId="77777777" w:rsidR="00D1676D" w:rsidRPr="00D1676D" w:rsidRDefault="00D1676D" w:rsidP="00D1676D">
      <w:pPr>
        <w:pStyle w:val="EndNoteBibliography"/>
        <w:spacing w:after="0"/>
        <w:ind w:left="720" w:hanging="720"/>
      </w:pPr>
      <w:r w:rsidRPr="00D1676D">
        <w:t>103.</w:t>
      </w:r>
      <w:r w:rsidRPr="00D1676D">
        <w:tab/>
        <w:t xml:space="preserve">Datar, A., N. Nicosia, and V. Shier, </w:t>
      </w:r>
      <w:r w:rsidRPr="00D1676D">
        <w:rPr>
          <w:i/>
        </w:rPr>
        <w:t>Parent perceptions of neighborhood safety and children's physical activity, sedentary behavior, and obesity: evidence from a national longitudinal study.</w:t>
      </w:r>
      <w:r w:rsidRPr="00D1676D">
        <w:t xml:space="preserve"> Am J Epidemiol, 2013. </w:t>
      </w:r>
      <w:r w:rsidRPr="00D1676D">
        <w:rPr>
          <w:b/>
        </w:rPr>
        <w:t>177</w:t>
      </w:r>
      <w:r w:rsidRPr="00D1676D">
        <w:t>(10): p. 1065-73.</w:t>
      </w:r>
    </w:p>
    <w:p w14:paraId="34CD3B6A" w14:textId="77777777" w:rsidR="00D1676D" w:rsidRPr="00D1676D" w:rsidRDefault="00D1676D" w:rsidP="00D1676D">
      <w:pPr>
        <w:pStyle w:val="EndNoteBibliography"/>
        <w:spacing w:after="0"/>
        <w:ind w:left="720" w:hanging="720"/>
      </w:pPr>
      <w:r w:rsidRPr="00D1676D">
        <w:t>104.</w:t>
      </w:r>
      <w:r w:rsidRPr="00D1676D">
        <w:tab/>
        <w:t xml:space="preserve">Deweese, R.S., et al., </w:t>
      </w:r>
      <w:r w:rsidRPr="00D1676D">
        <w:rPr>
          <w:i/>
        </w:rPr>
        <w:t>Neighborhood perceptions and active school commuting in low-income cities.</w:t>
      </w:r>
      <w:r w:rsidRPr="00D1676D">
        <w:t xml:space="preserve"> Am J Prev Med, 2013. </w:t>
      </w:r>
      <w:r w:rsidRPr="00D1676D">
        <w:rPr>
          <w:b/>
        </w:rPr>
        <w:t>45</w:t>
      </w:r>
      <w:r w:rsidRPr="00D1676D">
        <w:t>(4): p. 393-400.</w:t>
      </w:r>
    </w:p>
    <w:p w14:paraId="0146CE3E" w14:textId="77777777" w:rsidR="00D1676D" w:rsidRPr="00D1676D" w:rsidRDefault="00D1676D" w:rsidP="00D1676D">
      <w:pPr>
        <w:pStyle w:val="EndNoteBibliography"/>
        <w:spacing w:after="0"/>
        <w:ind w:left="720" w:hanging="720"/>
      </w:pPr>
      <w:r w:rsidRPr="00D1676D">
        <w:t>105.</w:t>
      </w:r>
      <w:r w:rsidRPr="00D1676D">
        <w:tab/>
        <w:t xml:space="preserve">D'Haese, S., et al., </w:t>
      </w:r>
      <w:r w:rsidRPr="00D1676D">
        <w:rPr>
          <w:i/>
        </w:rPr>
        <w:t>The association between the parental perception of the physical neighborhood environment and children's location-specific physical activity.</w:t>
      </w:r>
      <w:r w:rsidRPr="00D1676D">
        <w:t xml:space="preserve"> BMC Public Health, 2015. </w:t>
      </w:r>
      <w:r w:rsidRPr="00D1676D">
        <w:rPr>
          <w:b/>
        </w:rPr>
        <w:t>15</w:t>
      </w:r>
      <w:r w:rsidRPr="00D1676D">
        <w:t>: p. 565.</w:t>
      </w:r>
    </w:p>
    <w:p w14:paraId="2DF8DAD9" w14:textId="77777777" w:rsidR="00D1676D" w:rsidRPr="00D1676D" w:rsidRDefault="00D1676D" w:rsidP="00D1676D">
      <w:pPr>
        <w:pStyle w:val="EndNoteBibliography"/>
        <w:spacing w:after="0"/>
        <w:ind w:left="720" w:hanging="720"/>
      </w:pPr>
      <w:r w:rsidRPr="00D1676D">
        <w:t>106.</w:t>
      </w:r>
      <w:r w:rsidRPr="00D1676D">
        <w:tab/>
        <w:t xml:space="preserve">Ding, D., et al., </w:t>
      </w:r>
      <w:r w:rsidRPr="00D1676D">
        <w:rPr>
          <w:i/>
        </w:rPr>
        <w:t>Perceived neighborhood environment and physical activity in 11 countries: do associations differ by country?</w:t>
      </w:r>
      <w:r w:rsidRPr="00D1676D">
        <w:t xml:space="preserve"> Int J Behav Nutr Phys Act, 2013. </w:t>
      </w:r>
      <w:r w:rsidRPr="00D1676D">
        <w:rPr>
          <w:b/>
        </w:rPr>
        <w:t>10</w:t>
      </w:r>
      <w:r w:rsidRPr="00D1676D">
        <w:t>: p. 57.</w:t>
      </w:r>
    </w:p>
    <w:p w14:paraId="1E663A1F" w14:textId="77777777" w:rsidR="00D1676D" w:rsidRPr="00D1676D" w:rsidRDefault="00D1676D" w:rsidP="00D1676D">
      <w:pPr>
        <w:pStyle w:val="EndNoteBibliography"/>
        <w:spacing w:after="0"/>
        <w:ind w:left="720" w:hanging="720"/>
      </w:pPr>
      <w:r w:rsidRPr="00D1676D">
        <w:t>107.</w:t>
      </w:r>
      <w:r w:rsidRPr="00D1676D">
        <w:tab/>
        <w:t xml:space="preserve">Duke, N.N., I.W. Borowsky, and S.L. Pettingell, </w:t>
      </w:r>
      <w:r w:rsidRPr="00D1676D">
        <w:rPr>
          <w:i/>
        </w:rPr>
        <w:t>Parent perceptions of neighborhood: relationships with US youth physical activity and weight status.</w:t>
      </w:r>
      <w:r w:rsidRPr="00D1676D">
        <w:t xml:space="preserve"> Matern Child Health J, 2012. </w:t>
      </w:r>
      <w:r w:rsidRPr="00D1676D">
        <w:rPr>
          <w:b/>
        </w:rPr>
        <w:t>16</w:t>
      </w:r>
      <w:r w:rsidRPr="00D1676D">
        <w:t>(1): p. 149-57.</w:t>
      </w:r>
    </w:p>
    <w:p w14:paraId="72AF8284" w14:textId="77777777" w:rsidR="00D1676D" w:rsidRPr="00D1676D" w:rsidRDefault="00D1676D" w:rsidP="00D1676D">
      <w:pPr>
        <w:pStyle w:val="EndNoteBibliography"/>
        <w:spacing w:after="0"/>
        <w:ind w:left="720" w:hanging="720"/>
      </w:pPr>
      <w:r w:rsidRPr="00D1676D">
        <w:t>108.</w:t>
      </w:r>
      <w:r w:rsidRPr="00D1676D">
        <w:tab/>
        <w:t xml:space="preserve">Echeverria, S.E., et al., </w:t>
      </w:r>
      <w:r w:rsidRPr="00D1676D">
        <w:rPr>
          <w:i/>
        </w:rPr>
        <w:t>A community survey on neighborhood violence, park use, and physical activity among urban youth.</w:t>
      </w:r>
      <w:r w:rsidRPr="00D1676D">
        <w:t xml:space="preserve"> J Phys Act Health, 2014. </w:t>
      </w:r>
      <w:r w:rsidRPr="00D1676D">
        <w:rPr>
          <w:b/>
        </w:rPr>
        <w:t>11</w:t>
      </w:r>
      <w:r w:rsidRPr="00D1676D">
        <w:t>(1): p. 186-94.</w:t>
      </w:r>
    </w:p>
    <w:p w14:paraId="268BC07B" w14:textId="77777777" w:rsidR="00D1676D" w:rsidRPr="00D1676D" w:rsidRDefault="00D1676D" w:rsidP="00D1676D">
      <w:pPr>
        <w:pStyle w:val="EndNoteBibliography"/>
        <w:spacing w:after="0"/>
        <w:ind w:left="720" w:hanging="720"/>
      </w:pPr>
      <w:r w:rsidRPr="00D1676D">
        <w:t>109.</w:t>
      </w:r>
      <w:r w:rsidRPr="00D1676D">
        <w:tab/>
        <w:t xml:space="preserve">Esteban-Cornejo, I., et al., </w:t>
      </w:r>
      <w:r w:rsidRPr="00D1676D">
        <w:rPr>
          <w:i/>
        </w:rPr>
        <w:t>Parental and Adolescent Perceptions of Neighborhood Safety Related to Adolescents' Physical Activity in Their Neighborhood.</w:t>
      </w:r>
      <w:r w:rsidRPr="00D1676D">
        <w:t xml:space="preserve"> Res Q Exerc Sport, 2016. </w:t>
      </w:r>
      <w:r w:rsidRPr="00D1676D">
        <w:rPr>
          <w:b/>
        </w:rPr>
        <w:t>87</w:t>
      </w:r>
      <w:r w:rsidRPr="00D1676D">
        <w:t>(2): p. 191-9.</w:t>
      </w:r>
    </w:p>
    <w:p w14:paraId="3E3D8DD6" w14:textId="77777777" w:rsidR="00D1676D" w:rsidRPr="00D1676D" w:rsidRDefault="00D1676D" w:rsidP="00D1676D">
      <w:pPr>
        <w:pStyle w:val="EndNoteBibliography"/>
        <w:spacing w:after="0"/>
        <w:ind w:left="720" w:hanging="720"/>
      </w:pPr>
      <w:r w:rsidRPr="00D1676D">
        <w:t>110.</w:t>
      </w:r>
      <w:r w:rsidRPr="00D1676D">
        <w:tab/>
        <w:t xml:space="preserve">Evenson, K.R., et al., </w:t>
      </w:r>
      <w:r w:rsidRPr="00D1676D">
        <w:rPr>
          <w:i/>
        </w:rPr>
        <w:t>Girls' perception of physical environmental factors and transportation: reliability and association with physical activity and active transport to school.</w:t>
      </w:r>
      <w:r w:rsidRPr="00D1676D">
        <w:t xml:space="preserve"> Int J Behav Nutr Phys Act, 2006. </w:t>
      </w:r>
      <w:r w:rsidRPr="00D1676D">
        <w:rPr>
          <w:b/>
        </w:rPr>
        <w:t>3</w:t>
      </w:r>
      <w:r w:rsidRPr="00D1676D">
        <w:t>: p. 28.</w:t>
      </w:r>
    </w:p>
    <w:p w14:paraId="251FB832" w14:textId="77777777" w:rsidR="00D1676D" w:rsidRPr="00D1676D" w:rsidRDefault="00D1676D" w:rsidP="00D1676D">
      <w:pPr>
        <w:pStyle w:val="EndNoteBibliography"/>
        <w:spacing w:after="0"/>
        <w:ind w:left="720" w:hanging="720"/>
      </w:pPr>
      <w:r w:rsidRPr="00D1676D">
        <w:t>111.</w:t>
      </w:r>
      <w:r w:rsidRPr="00D1676D">
        <w:tab/>
        <w:t xml:space="preserve">Gallagher, N.A., P.J. Clarke, and K.A. Gretebeck, </w:t>
      </w:r>
      <w:r w:rsidRPr="00D1676D">
        <w:rPr>
          <w:i/>
        </w:rPr>
        <w:t>Gender differences in neighborhood walking in older adults.</w:t>
      </w:r>
      <w:r w:rsidRPr="00D1676D">
        <w:t xml:space="preserve"> J Aging Health, 2014. </w:t>
      </w:r>
      <w:r w:rsidRPr="00D1676D">
        <w:rPr>
          <w:b/>
        </w:rPr>
        <w:t>26</w:t>
      </w:r>
      <w:r w:rsidRPr="00D1676D">
        <w:t>(8): p. 1280-300.</w:t>
      </w:r>
    </w:p>
    <w:p w14:paraId="2ACB6BA1" w14:textId="77777777" w:rsidR="00D1676D" w:rsidRPr="00D1676D" w:rsidRDefault="00D1676D" w:rsidP="00D1676D">
      <w:pPr>
        <w:pStyle w:val="EndNoteBibliography"/>
        <w:spacing w:after="0"/>
        <w:ind w:left="720" w:hanging="720"/>
      </w:pPr>
      <w:r w:rsidRPr="00D1676D">
        <w:t>112.</w:t>
      </w:r>
      <w:r w:rsidRPr="00D1676D">
        <w:tab/>
        <w:t xml:space="preserve">Gay, J.L., R.P. Saunders, and M. Dowda, </w:t>
      </w:r>
      <w:r w:rsidRPr="00D1676D">
        <w:rPr>
          <w:i/>
        </w:rPr>
        <w:t>The relationship of physical activity and the built environment within the context of self-determination theory.</w:t>
      </w:r>
      <w:r w:rsidRPr="00D1676D">
        <w:t xml:space="preserve"> Ann Behav Med, 2011. </w:t>
      </w:r>
      <w:r w:rsidRPr="00D1676D">
        <w:rPr>
          <w:b/>
        </w:rPr>
        <w:t>42</w:t>
      </w:r>
      <w:r w:rsidRPr="00D1676D">
        <w:t>(2): p. 188-96.</w:t>
      </w:r>
    </w:p>
    <w:p w14:paraId="4A1C6BB3" w14:textId="77777777" w:rsidR="00D1676D" w:rsidRPr="00D1676D" w:rsidRDefault="00D1676D" w:rsidP="00D1676D">
      <w:pPr>
        <w:pStyle w:val="EndNoteBibliography"/>
        <w:spacing w:after="0"/>
        <w:ind w:left="720" w:hanging="720"/>
      </w:pPr>
      <w:r w:rsidRPr="00D1676D">
        <w:t>113.</w:t>
      </w:r>
      <w:r w:rsidRPr="00D1676D">
        <w:tab/>
        <w:t xml:space="preserve">Handy, S.L., X. Cao, and P.L. Mokhtarian, </w:t>
      </w:r>
      <w:r w:rsidRPr="00D1676D">
        <w:rPr>
          <w:i/>
        </w:rPr>
        <w:t>The causal influence of neighborhood design on physical activity within the neighborhood: evidence from Northern California.</w:t>
      </w:r>
      <w:r w:rsidRPr="00D1676D">
        <w:t xml:space="preserve"> Am J Health Promot, 2008. </w:t>
      </w:r>
      <w:r w:rsidRPr="00D1676D">
        <w:rPr>
          <w:b/>
        </w:rPr>
        <w:t>22</w:t>
      </w:r>
      <w:r w:rsidRPr="00D1676D">
        <w:t>(5): p. 350-8.</w:t>
      </w:r>
    </w:p>
    <w:p w14:paraId="5C65F5B5" w14:textId="77777777" w:rsidR="00D1676D" w:rsidRPr="00D1676D" w:rsidRDefault="00D1676D" w:rsidP="00D1676D">
      <w:pPr>
        <w:pStyle w:val="EndNoteBibliography"/>
        <w:spacing w:after="0"/>
        <w:ind w:left="720" w:hanging="720"/>
      </w:pPr>
      <w:r w:rsidRPr="00D1676D">
        <w:t>114.</w:t>
      </w:r>
      <w:r w:rsidRPr="00D1676D">
        <w:tab/>
        <w:t xml:space="preserve">Heitzler, C.D., et al., </w:t>
      </w:r>
      <w:r w:rsidRPr="00D1676D">
        <w:rPr>
          <w:i/>
        </w:rPr>
        <w:t>Correlates of physical activity in a national sample of children aged 9-13 years.</w:t>
      </w:r>
      <w:r w:rsidRPr="00D1676D">
        <w:t xml:space="preserve"> Prev Med, 2006. </w:t>
      </w:r>
      <w:r w:rsidRPr="00D1676D">
        <w:rPr>
          <w:b/>
        </w:rPr>
        <w:t>42</w:t>
      </w:r>
      <w:r w:rsidRPr="00D1676D">
        <w:t>(4): p. 254-60.</w:t>
      </w:r>
    </w:p>
    <w:p w14:paraId="3E064AD5" w14:textId="77777777" w:rsidR="00D1676D" w:rsidRPr="00D1676D" w:rsidRDefault="00D1676D" w:rsidP="00D1676D">
      <w:pPr>
        <w:pStyle w:val="EndNoteBibliography"/>
        <w:spacing w:after="0"/>
        <w:ind w:left="720" w:hanging="720"/>
      </w:pPr>
      <w:r w:rsidRPr="00D1676D">
        <w:t>115.</w:t>
      </w:r>
      <w:r w:rsidRPr="00D1676D">
        <w:tab/>
        <w:t xml:space="preserve">Hume, C., J. Salmon, and K. Ball, </w:t>
      </w:r>
      <w:r w:rsidRPr="00D1676D">
        <w:rPr>
          <w:i/>
        </w:rPr>
        <w:t>Associations of children's perceived neighborhood environments with walking and physical activity.</w:t>
      </w:r>
      <w:r w:rsidRPr="00D1676D">
        <w:t xml:space="preserve"> Am J Health Promot, 2007. </w:t>
      </w:r>
      <w:r w:rsidRPr="00D1676D">
        <w:rPr>
          <w:b/>
        </w:rPr>
        <w:t>21</w:t>
      </w:r>
      <w:r w:rsidRPr="00D1676D">
        <w:t>(3): p. 201-7.</w:t>
      </w:r>
    </w:p>
    <w:p w14:paraId="378221D9" w14:textId="77777777" w:rsidR="00D1676D" w:rsidRPr="00D1676D" w:rsidRDefault="00D1676D" w:rsidP="00D1676D">
      <w:pPr>
        <w:pStyle w:val="EndNoteBibliography"/>
        <w:spacing w:after="0"/>
        <w:ind w:left="720" w:hanging="720"/>
      </w:pPr>
      <w:r w:rsidRPr="00D1676D">
        <w:t>116.</w:t>
      </w:r>
      <w:r w:rsidRPr="00D1676D">
        <w:tab/>
        <w:t xml:space="preserve">Jack, E. and G.R. McCormack, </w:t>
      </w:r>
      <w:r w:rsidRPr="00D1676D">
        <w:rPr>
          <w:i/>
        </w:rPr>
        <w:t>The associations between objectively-determined and self-reported urban form characteristics and neighborhood-based walking in adults.</w:t>
      </w:r>
      <w:r w:rsidRPr="00D1676D">
        <w:t xml:space="preserve"> Int J Behav Nutr Phys Act, 2014. </w:t>
      </w:r>
      <w:r w:rsidRPr="00D1676D">
        <w:rPr>
          <w:b/>
        </w:rPr>
        <w:t>11</w:t>
      </w:r>
      <w:r w:rsidRPr="00D1676D">
        <w:t>: p. 71.</w:t>
      </w:r>
    </w:p>
    <w:p w14:paraId="7A9257DF" w14:textId="77777777" w:rsidR="00D1676D" w:rsidRPr="00D1676D" w:rsidRDefault="00D1676D" w:rsidP="00D1676D">
      <w:pPr>
        <w:pStyle w:val="EndNoteBibliography"/>
        <w:spacing w:after="0"/>
        <w:ind w:left="720" w:hanging="720"/>
      </w:pPr>
      <w:r w:rsidRPr="00D1676D">
        <w:t>117.</w:t>
      </w:r>
      <w:r w:rsidRPr="00D1676D">
        <w:tab/>
        <w:t xml:space="preserve">Kamphuis, C.B., et al., </w:t>
      </w:r>
      <w:r w:rsidRPr="00D1676D">
        <w:rPr>
          <w:i/>
        </w:rPr>
        <w:t>Socioeconomic status, environmental and individual factors, and sports participation.</w:t>
      </w:r>
      <w:r w:rsidRPr="00D1676D">
        <w:t xml:space="preserve"> Med Sci Sports Exerc, 2008. </w:t>
      </w:r>
      <w:r w:rsidRPr="00D1676D">
        <w:rPr>
          <w:b/>
        </w:rPr>
        <w:t>40</w:t>
      </w:r>
      <w:r w:rsidRPr="00D1676D">
        <w:t>(1): p. 71-81.</w:t>
      </w:r>
    </w:p>
    <w:p w14:paraId="6216C86A" w14:textId="77777777" w:rsidR="00D1676D" w:rsidRPr="00D1676D" w:rsidRDefault="00D1676D" w:rsidP="00D1676D">
      <w:pPr>
        <w:pStyle w:val="EndNoteBibliography"/>
        <w:spacing w:after="0"/>
        <w:ind w:left="720" w:hanging="720"/>
      </w:pPr>
      <w:r w:rsidRPr="00D1676D">
        <w:lastRenderedPageBreak/>
        <w:t>118.</w:t>
      </w:r>
      <w:r w:rsidRPr="00D1676D">
        <w:tab/>
        <w:t xml:space="preserve">Katapally, T.R. and N. Muhajarine, </w:t>
      </w:r>
      <w:r w:rsidRPr="00D1676D">
        <w:rPr>
          <w:i/>
        </w:rPr>
        <w:t>Capturing the Interrelationship between Objectively Measured Physical Activity and Sedentary Behaviour in Children in the Context of Diverse Environmental Exposures.</w:t>
      </w:r>
      <w:r w:rsidRPr="00D1676D">
        <w:t xml:space="preserve"> Int J Environ Res Public Health, 2015. </w:t>
      </w:r>
      <w:r w:rsidRPr="00D1676D">
        <w:rPr>
          <w:b/>
        </w:rPr>
        <w:t>12</w:t>
      </w:r>
      <w:r w:rsidRPr="00D1676D">
        <w:t>(9): p. 10995-1011.</w:t>
      </w:r>
    </w:p>
    <w:p w14:paraId="4A758888" w14:textId="77777777" w:rsidR="00D1676D" w:rsidRPr="00D1676D" w:rsidRDefault="00D1676D" w:rsidP="00D1676D">
      <w:pPr>
        <w:pStyle w:val="EndNoteBibliography"/>
        <w:spacing w:after="0"/>
        <w:ind w:left="720" w:hanging="720"/>
      </w:pPr>
      <w:r w:rsidRPr="00D1676D">
        <w:t>119.</w:t>
      </w:r>
      <w:r w:rsidRPr="00D1676D">
        <w:tab/>
        <w:t xml:space="preserve">Kerr, J., et al., </w:t>
      </w:r>
      <w:r w:rsidRPr="00D1676D">
        <w:rPr>
          <w:i/>
        </w:rPr>
        <w:t>Exercise aids, neighborhood safety, and physical activity in adolescents and parents.</w:t>
      </w:r>
      <w:r w:rsidRPr="00D1676D">
        <w:t xml:space="preserve"> Med Sci Sports Exerc, 2008. </w:t>
      </w:r>
      <w:r w:rsidRPr="00D1676D">
        <w:rPr>
          <w:b/>
        </w:rPr>
        <w:t>40</w:t>
      </w:r>
      <w:r w:rsidRPr="00D1676D">
        <w:t>(7): p. 1244-8.</w:t>
      </w:r>
    </w:p>
    <w:p w14:paraId="2A37DF38" w14:textId="77777777" w:rsidR="00D1676D" w:rsidRPr="00D1676D" w:rsidRDefault="00D1676D" w:rsidP="00D1676D">
      <w:pPr>
        <w:pStyle w:val="EndNoteBibliography"/>
        <w:spacing w:after="0"/>
        <w:ind w:left="720" w:hanging="720"/>
      </w:pPr>
      <w:r w:rsidRPr="00D1676D">
        <w:t>120.</w:t>
      </w:r>
      <w:r w:rsidRPr="00D1676D">
        <w:tab/>
        <w:t xml:space="preserve">Kim, H.J. and K.M. Heinrich, </w:t>
      </w:r>
      <w:r w:rsidRPr="00D1676D">
        <w:rPr>
          <w:i/>
        </w:rPr>
        <w:t>Built Environment Factors Influencing Walking to School Behaviors: A Comparison between a Small and Large US City.</w:t>
      </w:r>
      <w:r w:rsidRPr="00D1676D">
        <w:t xml:space="preserve"> Front Public Health, 2016. </w:t>
      </w:r>
      <w:r w:rsidRPr="00D1676D">
        <w:rPr>
          <w:b/>
        </w:rPr>
        <w:t>4</w:t>
      </w:r>
      <w:r w:rsidRPr="00D1676D">
        <w:t>: p. 77.</w:t>
      </w:r>
    </w:p>
    <w:p w14:paraId="025DB71B" w14:textId="77777777" w:rsidR="00D1676D" w:rsidRPr="00D1676D" w:rsidRDefault="00D1676D" w:rsidP="00D1676D">
      <w:pPr>
        <w:pStyle w:val="EndNoteBibliography"/>
        <w:spacing w:after="0"/>
        <w:ind w:left="720" w:hanging="720"/>
      </w:pPr>
      <w:r w:rsidRPr="00D1676D">
        <w:t>121.</w:t>
      </w:r>
      <w:r w:rsidRPr="00D1676D">
        <w:tab/>
        <w:t xml:space="preserve">Kramer, D., et al., </w:t>
      </w:r>
      <w:r w:rsidRPr="00D1676D">
        <w:rPr>
          <w:i/>
        </w:rPr>
        <w:t>Social neighborhood environment and sports participation among Dutch adults: does sports location matter?</w:t>
      </w:r>
      <w:r w:rsidRPr="00D1676D">
        <w:t xml:space="preserve"> Scand J Med Sci Sports, 2015. </w:t>
      </w:r>
      <w:r w:rsidRPr="00D1676D">
        <w:rPr>
          <w:b/>
        </w:rPr>
        <w:t>25</w:t>
      </w:r>
      <w:r w:rsidRPr="00D1676D">
        <w:t>(2): p. 273-9.</w:t>
      </w:r>
    </w:p>
    <w:p w14:paraId="0176115A" w14:textId="77777777" w:rsidR="00D1676D" w:rsidRPr="00D1676D" w:rsidRDefault="00D1676D" w:rsidP="00D1676D">
      <w:pPr>
        <w:pStyle w:val="EndNoteBibliography"/>
        <w:spacing w:after="0"/>
        <w:ind w:left="720" w:hanging="720"/>
      </w:pPr>
      <w:r w:rsidRPr="00D1676D">
        <w:t>122.</w:t>
      </w:r>
      <w:r w:rsidRPr="00D1676D">
        <w:tab/>
        <w:t xml:space="preserve">Kurka, J.M., et al., </w:t>
      </w:r>
      <w:r w:rsidRPr="00D1676D">
        <w:rPr>
          <w:i/>
        </w:rPr>
        <w:t>Patterns of neighborhood environment attributes in relation to children's physical activity.</w:t>
      </w:r>
      <w:r w:rsidRPr="00D1676D">
        <w:t xml:space="preserve"> Health Place, 2015. </w:t>
      </w:r>
      <w:r w:rsidRPr="00D1676D">
        <w:rPr>
          <w:b/>
        </w:rPr>
        <w:t>34</w:t>
      </w:r>
      <w:r w:rsidRPr="00D1676D">
        <w:t>: p. 164-70.</w:t>
      </w:r>
    </w:p>
    <w:p w14:paraId="1100CD5A" w14:textId="77777777" w:rsidR="00D1676D" w:rsidRPr="00D1676D" w:rsidRDefault="00D1676D" w:rsidP="00D1676D">
      <w:pPr>
        <w:pStyle w:val="EndNoteBibliography"/>
        <w:spacing w:after="0"/>
        <w:ind w:left="720" w:hanging="720"/>
      </w:pPr>
      <w:r w:rsidRPr="00D1676D">
        <w:t>123.</w:t>
      </w:r>
      <w:r w:rsidRPr="00D1676D">
        <w:tab/>
        <w:t xml:space="preserve">Lavin Fueyo, J., et al., </w:t>
      </w:r>
      <w:r w:rsidRPr="00D1676D">
        <w:rPr>
          <w:i/>
        </w:rPr>
        <w:t>Neighborhood and family perceived environments associated with children's physical activity and body mass index.</w:t>
      </w:r>
      <w:r w:rsidRPr="00D1676D">
        <w:t xml:space="preserve"> Prev Med, 2016. </w:t>
      </w:r>
      <w:r w:rsidRPr="00D1676D">
        <w:rPr>
          <w:b/>
        </w:rPr>
        <w:t>82</w:t>
      </w:r>
      <w:r w:rsidRPr="00D1676D">
        <w:t>: p. 35-41.</w:t>
      </w:r>
    </w:p>
    <w:p w14:paraId="0A49772A" w14:textId="77777777" w:rsidR="00D1676D" w:rsidRPr="00D1676D" w:rsidRDefault="00D1676D" w:rsidP="00D1676D">
      <w:pPr>
        <w:pStyle w:val="EndNoteBibliography"/>
        <w:spacing w:after="0"/>
        <w:ind w:left="720" w:hanging="720"/>
      </w:pPr>
      <w:r w:rsidRPr="00D1676D">
        <w:t>124.</w:t>
      </w:r>
      <w:r w:rsidRPr="00D1676D">
        <w:tab/>
        <w:t xml:space="preserve">Li, M., et al., </w:t>
      </w:r>
      <w:r w:rsidRPr="00D1676D">
        <w:rPr>
          <w:i/>
        </w:rPr>
        <w:t>Factors associated with adolescents' physical inactivity in Xi'an City, China.</w:t>
      </w:r>
      <w:r w:rsidRPr="00D1676D">
        <w:t xml:space="preserve"> Med Sci Sports Exerc, 2006. </w:t>
      </w:r>
      <w:r w:rsidRPr="00D1676D">
        <w:rPr>
          <w:b/>
        </w:rPr>
        <w:t>38</w:t>
      </w:r>
      <w:r w:rsidRPr="00D1676D">
        <w:t>(12): p. 2075-85.</w:t>
      </w:r>
    </w:p>
    <w:p w14:paraId="5A97C6A0" w14:textId="77777777" w:rsidR="00D1676D" w:rsidRPr="00D1676D" w:rsidRDefault="00D1676D" w:rsidP="00D1676D">
      <w:pPr>
        <w:pStyle w:val="EndNoteBibliography"/>
        <w:spacing w:after="0"/>
        <w:ind w:left="720" w:hanging="720"/>
      </w:pPr>
      <w:r w:rsidRPr="00D1676D">
        <w:t>125.</w:t>
      </w:r>
      <w:r w:rsidRPr="00D1676D">
        <w:tab/>
        <w:t xml:space="preserve">Li, Y., D. Kao, and T.Q. Dinh, </w:t>
      </w:r>
      <w:r w:rsidRPr="00D1676D">
        <w:rPr>
          <w:i/>
        </w:rPr>
        <w:t>Correlates of neighborhood environment with walking among older Asian Americans.</w:t>
      </w:r>
      <w:r w:rsidRPr="00D1676D">
        <w:t xml:space="preserve"> J Aging Health, 2015. </w:t>
      </w:r>
      <w:r w:rsidRPr="00D1676D">
        <w:rPr>
          <w:b/>
        </w:rPr>
        <w:t>27</w:t>
      </w:r>
      <w:r w:rsidRPr="00D1676D">
        <w:t>(1): p. 17-34.</w:t>
      </w:r>
    </w:p>
    <w:p w14:paraId="20BB3519" w14:textId="77777777" w:rsidR="00D1676D" w:rsidRPr="00D1676D" w:rsidRDefault="00D1676D" w:rsidP="00D1676D">
      <w:pPr>
        <w:pStyle w:val="EndNoteBibliography"/>
        <w:spacing w:after="0"/>
        <w:ind w:left="720" w:hanging="720"/>
      </w:pPr>
      <w:r w:rsidRPr="00D1676D">
        <w:t>126.</w:t>
      </w:r>
      <w:r w:rsidRPr="00D1676D">
        <w:tab/>
        <w:t xml:space="preserve">Liao, Y., et al., </w:t>
      </w:r>
      <w:r w:rsidRPr="00D1676D">
        <w:rPr>
          <w:i/>
        </w:rPr>
        <w:t>Perceived environmental factors associated with physical activity among normal-weight and overweight Japanese men.</w:t>
      </w:r>
      <w:r w:rsidRPr="00D1676D">
        <w:t xml:space="preserve"> Int J Environ Res Public Health, 2011. </w:t>
      </w:r>
      <w:r w:rsidRPr="00D1676D">
        <w:rPr>
          <w:b/>
        </w:rPr>
        <w:t>8</w:t>
      </w:r>
      <w:r w:rsidRPr="00D1676D">
        <w:t>(4): p. 931-43.</w:t>
      </w:r>
    </w:p>
    <w:p w14:paraId="2B684185" w14:textId="77777777" w:rsidR="00D1676D" w:rsidRPr="00D1676D" w:rsidRDefault="00D1676D" w:rsidP="00D1676D">
      <w:pPr>
        <w:pStyle w:val="EndNoteBibliography"/>
        <w:spacing w:after="0"/>
        <w:ind w:left="720" w:hanging="720"/>
      </w:pPr>
      <w:r w:rsidRPr="00D1676D">
        <w:t>127.</w:t>
      </w:r>
      <w:r w:rsidRPr="00D1676D">
        <w:tab/>
        <w:t xml:space="preserve">Machado-Rodrigues, A.M., et al., </w:t>
      </w:r>
      <w:r w:rsidRPr="00D1676D">
        <w:rPr>
          <w:i/>
        </w:rPr>
        <w:t>Parental perceptions of neighborhood environments, BMI, and active behaviors in girls aged 7-9 years.</w:t>
      </w:r>
      <w:r w:rsidRPr="00D1676D">
        <w:t xml:space="preserve"> Am J Hum Biol, 2014. </w:t>
      </w:r>
      <w:r w:rsidRPr="00D1676D">
        <w:rPr>
          <w:b/>
        </w:rPr>
        <w:t>26</w:t>
      </w:r>
      <w:r w:rsidRPr="00D1676D">
        <w:t>(5): p. 670-5.</w:t>
      </w:r>
    </w:p>
    <w:p w14:paraId="73609402" w14:textId="77777777" w:rsidR="00D1676D" w:rsidRPr="00D1676D" w:rsidRDefault="00D1676D" w:rsidP="00D1676D">
      <w:pPr>
        <w:pStyle w:val="EndNoteBibliography"/>
        <w:spacing w:after="0"/>
        <w:ind w:left="720" w:hanging="720"/>
      </w:pPr>
      <w:r w:rsidRPr="00D1676D">
        <w:t>128.</w:t>
      </w:r>
      <w:r w:rsidRPr="00D1676D">
        <w:tab/>
        <w:t xml:space="preserve">Mackenbach, J.D., et al., </w:t>
      </w:r>
      <w:r w:rsidRPr="00D1676D">
        <w:rPr>
          <w:i/>
        </w:rPr>
        <w:t>Exploring why residents of socioeconomically deprived neighbourhoods have less favourable perceptions of their neighbourhood environment than residents of wealthy neighbourhoods.</w:t>
      </w:r>
      <w:r w:rsidRPr="00D1676D">
        <w:t xml:space="preserve"> Obes Rev, 2016. </w:t>
      </w:r>
      <w:r w:rsidRPr="00D1676D">
        <w:rPr>
          <w:b/>
        </w:rPr>
        <w:t>17 Suppl 1</w:t>
      </w:r>
      <w:r w:rsidRPr="00D1676D">
        <w:t>: p. 42-52.</w:t>
      </w:r>
    </w:p>
    <w:p w14:paraId="3959A124" w14:textId="77777777" w:rsidR="00D1676D" w:rsidRPr="00D1676D" w:rsidRDefault="00D1676D" w:rsidP="00D1676D">
      <w:pPr>
        <w:pStyle w:val="EndNoteBibliography"/>
        <w:spacing w:after="0"/>
        <w:ind w:left="720" w:hanging="720"/>
      </w:pPr>
      <w:r w:rsidRPr="00D1676D">
        <w:t>129.</w:t>
      </w:r>
      <w:r w:rsidRPr="00D1676D">
        <w:tab/>
        <w:t xml:space="preserve">Maisel, J.L., </w:t>
      </w:r>
      <w:r w:rsidRPr="00D1676D">
        <w:rPr>
          <w:i/>
        </w:rPr>
        <w:t>Impact of Older Adults' Neighborhood Perceptions on Walking Behavior.</w:t>
      </w:r>
      <w:r w:rsidRPr="00D1676D">
        <w:t xml:space="preserve"> J Aging Phys Act, 2016. </w:t>
      </w:r>
      <w:r w:rsidRPr="00D1676D">
        <w:rPr>
          <w:b/>
        </w:rPr>
        <w:t>24</w:t>
      </w:r>
      <w:r w:rsidRPr="00D1676D">
        <w:t>(2): p. 247-55.</w:t>
      </w:r>
    </w:p>
    <w:p w14:paraId="7D64655D" w14:textId="77777777" w:rsidR="00D1676D" w:rsidRPr="00D1676D" w:rsidRDefault="00D1676D" w:rsidP="00D1676D">
      <w:pPr>
        <w:pStyle w:val="EndNoteBibliography"/>
        <w:spacing w:after="0"/>
        <w:ind w:left="720" w:hanging="720"/>
      </w:pPr>
      <w:r w:rsidRPr="00D1676D">
        <w:t>130.</w:t>
      </w:r>
      <w:r w:rsidRPr="00D1676D">
        <w:tab/>
        <w:t xml:space="preserve">Mota, J., et al., </w:t>
      </w:r>
      <w:r w:rsidRPr="00D1676D">
        <w:rPr>
          <w:i/>
        </w:rPr>
        <w:t>Perceived neighborhood environments and physical activity in an elderly sample.</w:t>
      </w:r>
      <w:r w:rsidRPr="00D1676D">
        <w:t xml:space="preserve"> Percept Mot Skills, 2007. </w:t>
      </w:r>
      <w:r w:rsidRPr="00D1676D">
        <w:rPr>
          <w:b/>
        </w:rPr>
        <w:t>104</w:t>
      </w:r>
      <w:r w:rsidRPr="00D1676D">
        <w:t>(2): p. 438-44.</w:t>
      </w:r>
    </w:p>
    <w:p w14:paraId="60C2DCB1" w14:textId="77777777" w:rsidR="00D1676D" w:rsidRPr="00D1676D" w:rsidRDefault="00D1676D" w:rsidP="00D1676D">
      <w:pPr>
        <w:pStyle w:val="EndNoteBibliography"/>
        <w:spacing w:after="0"/>
        <w:ind w:left="720" w:hanging="720"/>
      </w:pPr>
      <w:r w:rsidRPr="00D1676D">
        <w:t>131.</w:t>
      </w:r>
      <w:r w:rsidRPr="00D1676D">
        <w:tab/>
        <w:t xml:space="preserve">Mota, J., J.C. Ribeiro, and M.P. Santos, </w:t>
      </w:r>
      <w:r w:rsidRPr="00D1676D">
        <w:rPr>
          <w:i/>
        </w:rPr>
        <w:t>Obese girls differences in neighbourhood perceptions, screen time and socioeconomic status according to level of physical activity.</w:t>
      </w:r>
      <w:r w:rsidRPr="00D1676D">
        <w:t xml:space="preserve"> Health Educ Res, 2009. </w:t>
      </w:r>
      <w:r w:rsidRPr="00D1676D">
        <w:rPr>
          <w:b/>
        </w:rPr>
        <w:t>24</w:t>
      </w:r>
      <w:r w:rsidRPr="00D1676D">
        <w:t>(1): p. 98-104.</w:t>
      </w:r>
    </w:p>
    <w:p w14:paraId="4A35F0CF" w14:textId="77777777" w:rsidR="00D1676D" w:rsidRPr="00D1676D" w:rsidRDefault="00D1676D" w:rsidP="00D1676D">
      <w:pPr>
        <w:pStyle w:val="EndNoteBibliography"/>
        <w:spacing w:after="0"/>
        <w:ind w:left="720" w:hanging="720"/>
      </w:pPr>
      <w:r w:rsidRPr="00D1676D">
        <w:t>132.</w:t>
      </w:r>
      <w:r w:rsidRPr="00D1676D">
        <w:tab/>
        <w:t xml:space="preserve">Mota, J., et al., </w:t>
      </w:r>
      <w:r w:rsidRPr="00D1676D">
        <w:rPr>
          <w:i/>
        </w:rPr>
        <w:t>Association of perceived environmental characteristics and participation in organized and non-organized physical activities of adolescents.</w:t>
      </w:r>
      <w:r w:rsidRPr="00D1676D">
        <w:t xml:space="preserve"> Pediatr Exerc Sci, 2009. </w:t>
      </w:r>
      <w:r w:rsidRPr="00D1676D">
        <w:rPr>
          <w:b/>
        </w:rPr>
        <w:t>21</w:t>
      </w:r>
      <w:r w:rsidRPr="00D1676D">
        <w:t>(2): p. 233-9.</w:t>
      </w:r>
    </w:p>
    <w:p w14:paraId="330A92A0" w14:textId="77777777" w:rsidR="00D1676D" w:rsidRPr="00D1676D" w:rsidRDefault="00D1676D" w:rsidP="00D1676D">
      <w:pPr>
        <w:pStyle w:val="EndNoteBibliography"/>
        <w:spacing w:after="0"/>
        <w:ind w:left="720" w:hanging="720"/>
      </w:pPr>
      <w:r w:rsidRPr="00D1676D">
        <w:t>133.</w:t>
      </w:r>
      <w:r w:rsidRPr="00D1676D">
        <w:tab/>
        <w:t xml:space="preserve">Motl, R.W., et al., </w:t>
      </w:r>
      <w:r w:rsidRPr="00D1676D">
        <w:rPr>
          <w:i/>
        </w:rPr>
        <w:t>Perceptions of physical and social environment variables and self-efficacy as correlates of self-reported physical activity among adolescent girls.</w:t>
      </w:r>
      <w:r w:rsidRPr="00D1676D">
        <w:t xml:space="preserve"> J Pediatr Psychol, 2007. </w:t>
      </w:r>
      <w:r w:rsidRPr="00D1676D">
        <w:rPr>
          <w:b/>
        </w:rPr>
        <w:t>32</w:t>
      </w:r>
      <w:r w:rsidRPr="00D1676D">
        <w:t>(1): p. 6-12.</w:t>
      </w:r>
    </w:p>
    <w:p w14:paraId="36EDAA35" w14:textId="77777777" w:rsidR="00D1676D" w:rsidRPr="00D1676D" w:rsidRDefault="00D1676D" w:rsidP="00D1676D">
      <w:pPr>
        <w:pStyle w:val="EndNoteBibliography"/>
        <w:spacing w:after="0"/>
        <w:ind w:left="720" w:hanging="720"/>
      </w:pPr>
      <w:r w:rsidRPr="00D1676D">
        <w:t>134.</w:t>
      </w:r>
      <w:r w:rsidRPr="00D1676D">
        <w:tab/>
        <w:t xml:space="preserve">Oluyomi, A.O., et al., </w:t>
      </w:r>
      <w:r w:rsidRPr="00D1676D">
        <w:rPr>
          <w:i/>
        </w:rPr>
        <w:t>Parental safety concerns and active school commute: correlates across multiple domains in the home-to-school journey.</w:t>
      </w:r>
      <w:r w:rsidRPr="00D1676D">
        <w:t xml:space="preserve"> Int J Behav Nutr Phys Act, 2014. </w:t>
      </w:r>
      <w:r w:rsidRPr="00D1676D">
        <w:rPr>
          <w:b/>
        </w:rPr>
        <w:t>11</w:t>
      </w:r>
      <w:r w:rsidRPr="00D1676D">
        <w:t>(1): p. 32.</w:t>
      </w:r>
    </w:p>
    <w:p w14:paraId="3A2BE8B2" w14:textId="77777777" w:rsidR="00D1676D" w:rsidRPr="00D1676D" w:rsidRDefault="00D1676D" w:rsidP="00D1676D">
      <w:pPr>
        <w:pStyle w:val="EndNoteBibliography"/>
        <w:spacing w:after="0"/>
        <w:ind w:left="720" w:hanging="720"/>
      </w:pPr>
      <w:r w:rsidRPr="00D1676D">
        <w:t>135.</w:t>
      </w:r>
      <w:r w:rsidRPr="00D1676D">
        <w:tab/>
        <w:t xml:space="preserve">Oyeyemi, A.L., et al., </w:t>
      </w:r>
      <w:r w:rsidRPr="00D1676D">
        <w:rPr>
          <w:i/>
        </w:rPr>
        <w:t>Perceived crime and traffic safety is related to physical activity among adults in Nigeria.</w:t>
      </w:r>
      <w:r w:rsidRPr="00D1676D">
        <w:t xml:space="preserve"> BMC Public Health, 2012. </w:t>
      </w:r>
      <w:r w:rsidRPr="00D1676D">
        <w:rPr>
          <w:b/>
        </w:rPr>
        <w:t>12</w:t>
      </w:r>
      <w:r w:rsidRPr="00D1676D">
        <w:t>: p. 294.</w:t>
      </w:r>
    </w:p>
    <w:p w14:paraId="481CAC07" w14:textId="77777777" w:rsidR="00D1676D" w:rsidRPr="00D1676D" w:rsidRDefault="00D1676D" w:rsidP="00D1676D">
      <w:pPr>
        <w:pStyle w:val="EndNoteBibliography"/>
        <w:spacing w:after="0"/>
        <w:ind w:left="720" w:hanging="720"/>
      </w:pPr>
      <w:r w:rsidRPr="00D1676D">
        <w:lastRenderedPageBreak/>
        <w:t>136.</w:t>
      </w:r>
      <w:r w:rsidRPr="00D1676D">
        <w:tab/>
        <w:t xml:space="preserve">Oyeyemi, A.Y., O. Akinrolie, and A.L. Oyeyemi, </w:t>
      </w:r>
      <w:r w:rsidRPr="00D1676D">
        <w:rPr>
          <w:i/>
        </w:rPr>
        <w:t>Health-related physical activity is associated with perception of environmental hygiene and safety among adults in low-income neighbourhoods in Nigeria.</w:t>
      </w:r>
      <w:r w:rsidRPr="00D1676D">
        <w:t xml:space="preserve"> European Journal of Physiotherapy, 2015. </w:t>
      </w:r>
      <w:r w:rsidRPr="00D1676D">
        <w:rPr>
          <w:b/>
        </w:rPr>
        <w:t>17</w:t>
      </w:r>
      <w:r w:rsidRPr="00D1676D">
        <w:t>(1): p. 45-53.</w:t>
      </w:r>
    </w:p>
    <w:p w14:paraId="1EEA62D5" w14:textId="77777777" w:rsidR="00D1676D" w:rsidRPr="00D1676D" w:rsidRDefault="00D1676D" w:rsidP="00D1676D">
      <w:pPr>
        <w:pStyle w:val="EndNoteBibliography"/>
        <w:spacing w:after="0"/>
        <w:ind w:left="720" w:hanging="720"/>
      </w:pPr>
      <w:r w:rsidRPr="00D1676D">
        <w:t>137.</w:t>
      </w:r>
      <w:r w:rsidRPr="00D1676D">
        <w:tab/>
        <w:t xml:space="preserve">Piro, F.N., O. Noss, and B. Claussen, </w:t>
      </w:r>
      <w:r w:rsidRPr="00D1676D">
        <w:rPr>
          <w:i/>
        </w:rPr>
        <w:t>Physical activity among elderly people in a city population: the influence of neighbourhood level violence and self perceived safety.</w:t>
      </w:r>
      <w:r w:rsidRPr="00D1676D">
        <w:t xml:space="preserve"> J Epidemiol Community Health, 2006. </w:t>
      </w:r>
      <w:r w:rsidRPr="00D1676D">
        <w:rPr>
          <w:b/>
        </w:rPr>
        <w:t>60</w:t>
      </w:r>
      <w:r w:rsidRPr="00D1676D">
        <w:t>(7): p. 626-32.</w:t>
      </w:r>
    </w:p>
    <w:p w14:paraId="19390F73" w14:textId="77777777" w:rsidR="00D1676D" w:rsidRPr="00D1676D" w:rsidRDefault="00D1676D" w:rsidP="00D1676D">
      <w:pPr>
        <w:pStyle w:val="EndNoteBibliography"/>
        <w:spacing w:after="0"/>
        <w:ind w:left="720" w:hanging="720"/>
      </w:pPr>
      <w:r w:rsidRPr="00D1676D">
        <w:t>138.</w:t>
      </w:r>
      <w:r w:rsidRPr="00D1676D">
        <w:tab/>
        <w:t xml:space="preserve">Rech, C.R., et al., </w:t>
      </w:r>
      <w:r w:rsidRPr="00D1676D">
        <w:rPr>
          <w:i/>
        </w:rPr>
        <w:t>Personal, social and environmental correlates of physical activity in adults from Curitiba, Brazil.</w:t>
      </w:r>
      <w:r w:rsidRPr="00D1676D">
        <w:t xml:space="preserve"> Prev Med, 2014. </w:t>
      </w:r>
      <w:r w:rsidRPr="00D1676D">
        <w:rPr>
          <w:b/>
        </w:rPr>
        <w:t>58</w:t>
      </w:r>
      <w:r w:rsidRPr="00D1676D">
        <w:t>: p. 53-7.</w:t>
      </w:r>
    </w:p>
    <w:p w14:paraId="00E727EA" w14:textId="77777777" w:rsidR="00D1676D" w:rsidRPr="00D1676D" w:rsidRDefault="00D1676D" w:rsidP="00D1676D">
      <w:pPr>
        <w:pStyle w:val="EndNoteBibliography"/>
        <w:spacing w:after="0"/>
        <w:ind w:left="720" w:hanging="720"/>
      </w:pPr>
      <w:r w:rsidRPr="00D1676D">
        <w:t>139.</w:t>
      </w:r>
      <w:r w:rsidRPr="00D1676D">
        <w:tab/>
        <w:t xml:space="preserve">Reis, R.S., et al., </w:t>
      </w:r>
      <w:r w:rsidRPr="00D1676D">
        <w:rPr>
          <w:i/>
        </w:rPr>
        <w:t>Assessing participation in community-based physical activity programs in Brazil.</w:t>
      </w:r>
      <w:r w:rsidRPr="00D1676D">
        <w:t xml:space="preserve"> Med Sci Sports Exerc, 2014. </w:t>
      </w:r>
      <w:r w:rsidRPr="00D1676D">
        <w:rPr>
          <w:b/>
        </w:rPr>
        <w:t>46</w:t>
      </w:r>
      <w:r w:rsidRPr="00D1676D">
        <w:t>(1): p. 92-8.</w:t>
      </w:r>
    </w:p>
    <w:p w14:paraId="4A476CA8" w14:textId="77777777" w:rsidR="00D1676D" w:rsidRPr="00D1676D" w:rsidRDefault="00D1676D" w:rsidP="00D1676D">
      <w:pPr>
        <w:pStyle w:val="EndNoteBibliography"/>
        <w:spacing w:after="0"/>
        <w:ind w:left="720" w:hanging="720"/>
      </w:pPr>
      <w:r w:rsidRPr="00D1676D">
        <w:t>140.</w:t>
      </w:r>
      <w:r w:rsidRPr="00D1676D">
        <w:tab/>
        <w:t xml:space="preserve">Salmon, J., et al., </w:t>
      </w:r>
      <w:r w:rsidRPr="00D1676D">
        <w:rPr>
          <w:i/>
        </w:rPr>
        <w:t>Are associations between the perceived home and neighbourhood environment and children's physical activity and sedentary behaviour moderated by urban/rural location?</w:t>
      </w:r>
      <w:r w:rsidRPr="00D1676D">
        <w:t xml:space="preserve"> Health Place, 2013. </w:t>
      </w:r>
      <w:r w:rsidRPr="00D1676D">
        <w:rPr>
          <w:b/>
        </w:rPr>
        <w:t>24</w:t>
      </w:r>
      <w:r w:rsidRPr="00D1676D">
        <w:t>: p. 44-53.</w:t>
      </w:r>
    </w:p>
    <w:p w14:paraId="3E44D017" w14:textId="77777777" w:rsidR="00D1676D" w:rsidRPr="00D1676D" w:rsidRDefault="00D1676D" w:rsidP="00D1676D">
      <w:pPr>
        <w:pStyle w:val="EndNoteBibliography"/>
        <w:spacing w:after="0"/>
        <w:ind w:left="720" w:hanging="720"/>
      </w:pPr>
      <w:r w:rsidRPr="00D1676D">
        <w:t>141.</w:t>
      </w:r>
      <w:r w:rsidRPr="00D1676D">
        <w:tab/>
        <w:t xml:space="preserve">Santos, R., et al., </w:t>
      </w:r>
      <w:r w:rsidRPr="00D1676D">
        <w:rPr>
          <w:i/>
        </w:rPr>
        <w:t>Physical activity and perceived environmental attributes in a sample of Portuguese adults: results from the Azorean Physical Activity and Health study.</w:t>
      </w:r>
      <w:r w:rsidRPr="00D1676D">
        <w:t xml:space="preserve"> Prev Med, 2008. </w:t>
      </w:r>
      <w:r w:rsidRPr="00D1676D">
        <w:rPr>
          <w:b/>
        </w:rPr>
        <w:t>47</w:t>
      </w:r>
      <w:r w:rsidRPr="00D1676D">
        <w:t>(1): p. 83-8.</w:t>
      </w:r>
    </w:p>
    <w:p w14:paraId="3BFD87A7" w14:textId="77777777" w:rsidR="00D1676D" w:rsidRPr="00D1676D" w:rsidRDefault="00D1676D" w:rsidP="00D1676D">
      <w:pPr>
        <w:pStyle w:val="EndNoteBibliography"/>
        <w:spacing w:after="0"/>
        <w:ind w:left="720" w:hanging="720"/>
      </w:pPr>
      <w:r w:rsidRPr="00D1676D">
        <w:t>142.</w:t>
      </w:r>
      <w:r w:rsidRPr="00D1676D">
        <w:tab/>
        <w:t xml:space="preserve">Santos, M.S., et al., </w:t>
      </w:r>
      <w:r w:rsidRPr="00D1676D">
        <w:rPr>
          <w:i/>
        </w:rPr>
        <w:t>Socio-demographic and perceived environmental correlates of walking in Portuguese adults--a multilevel analysis.</w:t>
      </w:r>
      <w:r w:rsidRPr="00D1676D">
        <w:t xml:space="preserve"> Health Place, 2009. </w:t>
      </w:r>
      <w:r w:rsidRPr="00D1676D">
        <w:rPr>
          <w:b/>
        </w:rPr>
        <w:t>15</w:t>
      </w:r>
      <w:r w:rsidRPr="00D1676D">
        <w:t>(4): p. 1094-9.</w:t>
      </w:r>
    </w:p>
    <w:p w14:paraId="74243DFA" w14:textId="77777777" w:rsidR="00D1676D" w:rsidRPr="00D1676D" w:rsidRDefault="00D1676D" w:rsidP="00D1676D">
      <w:pPr>
        <w:pStyle w:val="EndNoteBibliography"/>
        <w:spacing w:after="0"/>
        <w:ind w:left="720" w:hanging="720"/>
      </w:pPr>
      <w:r w:rsidRPr="00D1676D">
        <w:t>143.</w:t>
      </w:r>
      <w:r w:rsidRPr="00D1676D">
        <w:tab/>
        <w:t xml:space="preserve">Shenassa, E.D., A. Liebhaber, and A. Ezeamama, </w:t>
      </w:r>
      <w:r w:rsidRPr="00D1676D">
        <w:rPr>
          <w:i/>
        </w:rPr>
        <w:t>Perceived safety of area of residence and exercise: a pan-European study.</w:t>
      </w:r>
      <w:r w:rsidRPr="00D1676D">
        <w:t xml:space="preserve"> Am J Epidemiol, 2006. </w:t>
      </w:r>
      <w:r w:rsidRPr="00D1676D">
        <w:rPr>
          <w:b/>
        </w:rPr>
        <w:t>163</w:t>
      </w:r>
      <w:r w:rsidRPr="00D1676D">
        <w:t>(11): p. 1012-7.</w:t>
      </w:r>
    </w:p>
    <w:p w14:paraId="0A12C0A5" w14:textId="77777777" w:rsidR="00D1676D" w:rsidRPr="00D1676D" w:rsidRDefault="00D1676D" w:rsidP="00D1676D">
      <w:pPr>
        <w:pStyle w:val="EndNoteBibliography"/>
        <w:spacing w:after="0"/>
        <w:ind w:left="720" w:hanging="720"/>
      </w:pPr>
      <w:r w:rsidRPr="00D1676D">
        <w:t>144.</w:t>
      </w:r>
      <w:r w:rsidRPr="00D1676D">
        <w:tab/>
        <w:t xml:space="preserve">Singh, G.K., et al., </w:t>
      </w:r>
      <w:r w:rsidRPr="00D1676D">
        <w:rPr>
          <w:i/>
        </w:rPr>
        <w:t>Independent and joint effects of socioeconomic, behavioral, and neighborhood characteristics on physical inactivity and activity levels among US children and adolescents.</w:t>
      </w:r>
      <w:r w:rsidRPr="00D1676D">
        <w:t xml:space="preserve"> J Community Health, 2008. </w:t>
      </w:r>
      <w:r w:rsidRPr="00D1676D">
        <w:rPr>
          <w:b/>
        </w:rPr>
        <w:t>33</w:t>
      </w:r>
      <w:r w:rsidRPr="00D1676D">
        <w:t>(4): p. 206-16.</w:t>
      </w:r>
    </w:p>
    <w:p w14:paraId="050EC28C" w14:textId="77777777" w:rsidR="00D1676D" w:rsidRPr="00D1676D" w:rsidRDefault="00D1676D" w:rsidP="00D1676D">
      <w:pPr>
        <w:pStyle w:val="EndNoteBibliography"/>
        <w:spacing w:after="0"/>
        <w:ind w:left="720" w:hanging="720"/>
      </w:pPr>
      <w:r w:rsidRPr="00D1676D">
        <w:t>145.</w:t>
      </w:r>
      <w:r w:rsidRPr="00D1676D">
        <w:tab/>
        <w:t xml:space="preserve">Sugiyama, T., et al., </w:t>
      </w:r>
      <w:r w:rsidRPr="00D1676D">
        <w:rPr>
          <w:i/>
        </w:rPr>
        <w:t>Neighborhood environmental attributes and adults' maintenance of regular walking.</w:t>
      </w:r>
      <w:r w:rsidRPr="00D1676D">
        <w:t xml:space="preserve"> Med Sci Sports Exerc, 2015. </w:t>
      </w:r>
      <w:r w:rsidRPr="00D1676D">
        <w:rPr>
          <w:b/>
        </w:rPr>
        <w:t>47</w:t>
      </w:r>
      <w:r w:rsidRPr="00D1676D">
        <w:t>(6): p. 1204-10.</w:t>
      </w:r>
    </w:p>
    <w:p w14:paraId="5B42D940" w14:textId="77777777" w:rsidR="00D1676D" w:rsidRPr="00D1676D" w:rsidRDefault="00D1676D" w:rsidP="00D1676D">
      <w:pPr>
        <w:pStyle w:val="EndNoteBibliography"/>
        <w:spacing w:after="0"/>
        <w:ind w:left="720" w:hanging="720"/>
      </w:pPr>
      <w:r w:rsidRPr="00D1676D">
        <w:t>146.</w:t>
      </w:r>
      <w:r w:rsidRPr="00D1676D">
        <w:tab/>
        <w:t xml:space="preserve">Tanaka, C., et al., </w:t>
      </w:r>
      <w:r w:rsidRPr="00D1676D">
        <w:rPr>
          <w:i/>
        </w:rPr>
        <w:t>Conformity to the neighborhood modifies the association between recreational walking and social norms among middle-aged Japanese people.</w:t>
      </w:r>
      <w:r w:rsidRPr="00D1676D">
        <w:t xml:space="preserve"> Japan Journal of Nursing Science, 2016. </w:t>
      </w:r>
      <w:r w:rsidRPr="00D1676D">
        <w:rPr>
          <w:b/>
        </w:rPr>
        <w:t>13</w:t>
      </w:r>
      <w:r w:rsidRPr="00D1676D">
        <w:t>(4): p. 451-465.</w:t>
      </w:r>
    </w:p>
    <w:p w14:paraId="5DF6911A" w14:textId="77777777" w:rsidR="00D1676D" w:rsidRPr="00D1676D" w:rsidRDefault="00D1676D" w:rsidP="00D1676D">
      <w:pPr>
        <w:pStyle w:val="EndNoteBibliography"/>
        <w:spacing w:after="0"/>
        <w:ind w:left="720" w:hanging="720"/>
      </w:pPr>
      <w:r w:rsidRPr="00D1676D">
        <w:t>147.</w:t>
      </w:r>
      <w:r w:rsidRPr="00D1676D">
        <w:tab/>
        <w:t xml:space="preserve">Van Dyck, D., et al., </w:t>
      </w:r>
      <w:r w:rsidRPr="00D1676D">
        <w:rPr>
          <w:i/>
        </w:rPr>
        <w:t>Moderating effects of age, gender and education on the associations of perceived neighborhood environment attributes with accelerometer-based physical activity: The IPEN adult study.</w:t>
      </w:r>
      <w:r w:rsidRPr="00D1676D">
        <w:t xml:space="preserve"> Health Place, 2015. </w:t>
      </w:r>
      <w:r w:rsidRPr="00D1676D">
        <w:rPr>
          <w:b/>
        </w:rPr>
        <w:t>36</w:t>
      </w:r>
      <w:r w:rsidRPr="00D1676D">
        <w:t>: p. 65-73.</w:t>
      </w:r>
    </w:p>
    <w:p w14:paraId="64132802" w14:textId="77777777" w:rsidR="00D1676D" w:rsidRPr="00D1676D" w:rsidRDefault="00D1676D" w:rsidP="00D1676D">
      <w:pPr>
        <w:pStyle w:val="EndNoteBibliography"/>
        <w:spacing w:after="0"/>
        <w:ind w:left="720" w:hanging="720"/>
      </w:pPr>
      <w:r w:rsidRPr="00D1676D">
        <w:t>148.</w:t>
      </w:r>
      <w:r w:rsidRPr="00D1676D">
        <w:tab/>
        <w:t xml:space="preserve">Vanwolleghem, G., et al., </w:t>
      </w:r>
      <w:r w:rsidRPr="00D1676D">
        <w:rPr>
          <w:i/>
        </w:rPr>
        <w:t>Which Socio-Ecological Factors Associate with a Switch to or Maintenance of Active and Passive Transport during the Transition from Primary to Secondary School?</w:t>
      </w:r>
      <w:r w:rsidRPr="00D1676D">
        <w:t xml:space="preserve"> PLoS One, 2016. </w:t>
      </w:r>
      <w:r w:rsidRPr="00D1676D">
        <w:rPr>
          <w:b/>
        </w:rPr>
        <w:t>11</w:t>
      </w:r>
      <w:r w:rsidRPr="00D1676D">
        <w:t>(5): p. e0156531.</w:t>
      </w:r>
    </w:p>
    <w:p w14:paraId="7FCEA2A4" w14:textId="77777777" w:rsidR="00D1676D" w:rsidRPr="00D1676D" w:rsidRDefault="00D1676D" w:rsidP="00D1676D">
      <w:pPr>
        <w:pStyle w:val="EndNoteBibliography"/>
        <w:spacing w:after="0"/>
        <w:ind w:left="720" w:hanging="720"/>
      </w:pPr>
      <w:r w:rsidRPr="00D1676D">
        <w:t>149.</w:t>
      </w:r>
      <w:r w:rsidRPr="00D1676D">
        <w:tab/>
        <w:t xml:space="preserve">Verhoeven, H., et al., </w:t>
      </w:r>
      <w:r w:rsidRPr="00D1676D">
        <w:rPr>
          <w:i/>
        </w:rPr>
        <w:t>Psychosocial and Environmental Correlates of Walking, Cycling, Public Transport and Passive Transport to Various Destinations in Flemish Older Adolescents.</w:t>
      </w:r>
      <w:r w:rsidRPr="00D1676D">
        <w:t xml:space="preserve"> PLoS One, 2016. </w:t>
      </w:r>
      <w:r w:rsidRPr="00D1676D">
        <w:rPr>
          <w:b/>
        </w:rPr>
        <w:t>11</w:t>
      </w:r>
      <w:r w:rsidRPr="00D1676D">
        <w:t>(1): p. e0147128.</w:t>
      </w:r>
    </w:p>
    <w:p w14:paraId="12745025" w14:textId="77777777" w:rsidR="00D1676D" w:rsidRPr="00D1676D" w:rsidRDefault="00D1676D" w:rsidP="00D1676D">
      <w:pPr>
        <w:pStyle w:val="EndNoteBibliography"/>
        <w:spacing w:after="0"/>
        <w:ind w:left="720" w:hanging="720"/>
      </w:pPr>
      <w:r w:rsidRPr="00D1676D">
        <w:t>150.</w:t>
      </w:r>
      <w:r w:rsidRPr="00D1676D">
        <w:tab/>
        <w:t xml:space="preserve">Weber Corseuil, M., et al., </w:t>
      </w:r>
      <w:r w:rsidRPr="00D1676D">
        <w:rPr>
          <w:i/>
        </w:rPr>
        <w:t>Safety from crime and physical activity among older adults: a population-based study in Brazil.</w:t>
      </w:r>
      <w:r w:rsidRPr="00D1676D">
        <w:t xml:space="preserve"> J Environ Public Health, 2012. </w:t>
      </w:r>
      <w:r w:rsidRPr="00D1676D">
        <w:rPr>
          <w:b/>
        </w:rPr>
        <w:t>2012</w:t>
      </w:r>
      <w:r w:rsidRPr="00D1676D">
        <w:t>: p. 641010.</w:t>
      </w:r>
    </w:p>
    <w:p w14:paraId="34448993" w14:textId="77777777" w:rsidR="00D1676D" w:rsidRPr="00D1676D" w:rsidRDefault="00D1676D" w:rsidP="00D1676D">
      <w:pPr>
        <w:pStyle w:val="EndNoteBibliography"/>
        <w:spacing w:after="0"/>
        <w:ind w:left="720" w:hanging="720"/>
      </w:pPr>
      <w:r w:rsidRPr="00D1676D">
        <w:t>151.</w:t>
      </w:r>
      <w:r w:rsidRPr="00D1676D">
        <w:tab/>
        <w:t xml:space="preserve">Weir, L.A., D. Etelson, and D.A. Brand, </w:t>
      </w:r>
      <w:r w:rsidRPr="00D1676D">
        <w:rPr>
          <w:i/>
        </w:rPr>
        <w:t>Parents' perceptions of neighborhood safety and children's physical activity.</w:t>
      </w:r>
      <w:r w:rsidRPr="00D1676D">
        <w:t xml:space="preserve"> Prev Med, 2006. </w:t>
      </w:r>
      <w:r w:rsidRPr="00D1676D">
        <w:rPr>
          <w:b/>
        </w:rPr>
        <w:t>43</w:t>
      </w:r>
      <w:r w:rsidRPr="00D1676D">
        <w:t>(3): p. 212-7.</w:t>
      </w:r>
    </w:p>
    <w:p w14:paraId="1923F0CF" w14:textId="77777777" w:rsidR="00D1676D" w:rsidRPr="00D1676D" w:rsidRDefault="00D1676D" w:rsidP="00D1676D">
      <w:pPr>
        <w:pStyle w:val="EndNoteBibliography"/>
        <w:spacing w:after="0"/>
        <w:ind w:left="720" w:hanging="720"/>
      </w:pPr>
      <w:r w:rsidRPr="00D1676D">
        <w:t>152.</w:t>
      </w:r>
      <w:r w:rsidRPr="00D1676D">
        <w:tab/>
        <w:t xml:space="preserve">Zhu, X., B. Arch, and C. Lee, </w:t>
      </w:r>
      <w:r w:rsidRPr="00D1676D">
        <w:rPr>
          <w:i/>
        </w:rPr>
        <w:t>Personal, social, and environmental correlates of walking to school behaviors: case study in Austin, Texas.</w:t>
      </w:r>
      <w:r w:rsidRPr="00D1676D">
        <w:t xml:space="preserve"> ScientificWorldJournal, 2008. </w:t>
      </w:r>
      <w:r w:rsidRPr="00D1676D">
        <w:rPr>
          <w:b/>
        </w:rPr>
        <w:t>8</w:t>
      </w:r>
      <w:r w:rsidRPr="00D1676D">
        <w:t>: p. 859-72.</w:t>
      </w:r>
    </w:p>
    <w:p w14:paraId="7570B6CE" w14:textId="77777777" w:rsidR="00D1676D" w:rsidRPr="00D1676D" w:rsidRDefault="00D1676D" w:rsidP="00D1676D">
      <w:pPr>
        <w:pStyle w:val="EndNoteBibliography"/>
        <w:spacing w:after="0"/>
        <w:ind w:left="720" w:hanging="720"/>
      </w:pPr>
      <w:r w:rsidRPr="00D1676D">
        <w:lastRenderedPageBreak/>
        <w:t>153.</w:t>
      </w:r>
      <w:r w:rsidRPr="00D1676D">
        <w:tab/>
        <w:t xml:space="preserve">Datar, A., et al., </w:t>
      </w:r>
      <w:r w:rsidRPr="00D1676D">
        <w:rPr>
          <w:i/>
        </w:rPr>
        <w:t>Neighborhood Environment and Children's Physical Activity and Body Mass Index: Evidence from Military Personnel Installation Assignments.</w:t>
      </w:r>
      <w:r w:rsidRPr="00D1676D">
        <w:t xml:space="preserve"> Child Obes, 2015.</w:t>
      </w:r>
    </w:p>
    <w:p w14:paraId="3387D3DC" w14:textId="77777777" w:rsidR="00D1676D" w:rsidRPr="00D1676D" w:rsidRDefault="00D1676D" w:rsidP="00D1676D">
      <w:pPr>
        <w:pStyle w:val="EndNoteBibliography"/>
        <w:spacing w:after="0"/>
        <w:ind w:left="720" w:hanging="720"/>
      </w:pPr>
      <w:r w:rsidRPr="00D1676D">
        <w:t>154.</w:t>
      </w:r>
      <w:r w:rsidRPr="00D1676D">
        <w:tab/>
        <w:t xml:space="preserve">Eichinger, M., et al., </w:t>
      </w:r>
      <w:r w:rsidRPr="00D1676D">
        <w:rPr>
          <w:i/>
        </w:rPr>
        <w:t>How are physical activity behaviors and cardiovascular risk factors associated with characteristics of the built and social residential environment?</w:t>
      </w:r>
      <w:r w:rsidRPr="00D1676D">
        <w:t xml:space="preserve"> PLoS One, 2015. </w:t>
      </w:r>
      <w:r w:rsidRPr="00D1676D">
        <w:rPr>
          <w:b/>
        </w:rPr>
        <w:t>10</w:t>
      </w:r>
      <w:r w:rsidRPr="00D1676D">
        <w:t>(6): p. e0126010.</w:t>
      </w:r>
    </w:p>
    <w:p w14:paraId="59EE5954" w14:textId="77777777" w:rsidR="00D1676D" w:rsidRPr="00D1676D" w:rsidRDefault="00D1676D" w:rsidP="00D1676D">
      <w:pPr>
        <w:pStyle w:val="EndNoteBibliography"/>
        <w:spacing w:after="0"/>
        <w:ind w:left="720" w:hanging="720"/>
      </w:pPr>
      <w:r w:rsidRPr="00D1676D">
        <w:t>155.</w:t>
      </w:r>
      <w:r w:rsidRPr="00D1676D">
        <w:tab/>
        <w:t xml:space="preserve">Inoue, S., et al., </w:t>
      </w:r>
      <w:r w:rsidRPr="00D1676D">
        <w:rPr>
          <w:i/>
        </w:rPr>
        <w:t>Perceived neighborhood environment and walking for specific purposes among elderly Japanese.</w:t>
      </w:r>
      <w:r w:rsidRPr="00D1676D">
        <w:t xml:space="preserve"> J Epidemiol, 2011. </w:t>
      </w:r>
      <w:r w:rsidRPr="00D1676D">
        <w:rPr>
          <w:b/>
        </w:rPr>
        <w:t>21</w:t>
      </w:r>
      <w:r w:rsidRPr="00D1676D">
        <w:t>(6): p. 481-90.</w:t>
      </w:r>
    </w:p>
    <w:p w14:paraId="4D4D398E" w14:textId="77777777" w:rsidR="00D1676D" w:rsidRPr="00D1676D" w:rsidRDefault="00D1676D" w:rsidP="00D1676D">
      <w:pPr>
        <w:pStyle w:val="EndNoteBibliography"/>
        <w:spacing w:after="0"/>
        <w:ind w:left="720" w:hanging="720"/>
      </w:pPr>
      <w:r w:rsidRPr="00D1676D">
        <w:t>156.</w:t>
      </w:r>
      <w:r w:rsidRPr="00D1676D">
        <w:tab/>
        <w:t xml:space="preserve">Pelclova, J., K. Fromel, and R. Cuberek, </w:t>
      </w:r>
      <w:r w:rsidRPr="00D1676D">
        <w:rPr>
          <w:i/>
        </w:rPr>
        <w:t>Gender-specific associations between perceived neighbourhood walkability and meeting walking recommendations when walking for transport and recreation for Czech inhabitants over 50 years of age.</w:t>
      </w:r>
      <w:r w:rsidRPr="00D1676D">
        <w:t xml:space="preserve"> Int J Environ Res Public Health, 2014. </w:t>
      </w:r>
      <w:r w:rsidRPr="00D1676D">
        <w:rPr>
          <w:b/>
        </w:rPr>
        <w:t>11</w:t>
      </w:r>
      <w:r w:rsidRPr="00D1676D">
        <w:t>(1): p. 527-36.</w:t>
      </w:r>
    </w:p>
    <w:p w14:paraId="37E39A80" w14:textId="77777777" w:rsidR="00D1676D" w:rsidRPr="00D1676D" w:rsidRDefault="00D1676D" w:rsidP="00D1676D">
      <w:pPr>
        <w:pStyle w:val="EndNoteBibliography"/>
        <w:spacing w:after="0"/>
        <w:ind w:left="720" w:hanging="720"/>
      </w:pPr>
      <w:r w:rsidRPr="00D1676D">
        <w:t>157.</w:t>
      </w:r>
      <w:r w:rsidRPr="00D1676D">
        <w:tab/>
        <w:t xml:space="preserve">Perez, L.G., et al., </w:t>
      </w:r>
      <w:r w:rsidRPr="00D1676D">
        <w:rPr>
          <w:i/>
        </w:rPr>
        <w:t>Interactions between individual and perceived environmental factors on Latinas' physical activity.</w:t>
      </w:r>
      <w:r w:rsidRPr="00D1676D">
        <w:t xml:space="preserve"> J Public Health (Oxf), 2017. </w:t>
      </w:r>
      <w:r w:rsidRPr="00D1676D">
        <w:rPr>
          <w:b/>
        </w:rPr>
        <w:t>39</w:t>
      </w:r>
      <w:r w:rsidRPr="00D1676D">
        <w:t>(2): p. e10-e18.</w:t>
      </w:r>
    </w:p>
    <w:p w14:paraId="49191E5D" w14:textId="77777777" w:rsidR="00D1676D" w:rsidRPr="00D1676D" w:rsidRDefault="00D1676D" w:rsidP="00D1676D">
      <w:pPr>
        <w:pStyle w:val="EndNoteBibliography"/>
        <w:spacing w:after="0"/>
        <w:ind w:left="720" w:hanging="720"/>
      </w:pPr>
      <w:r w:rsidRPr="00D1676D">
        <w:t>158.</w:t>
      </w:r>
      <w:r w:rsidRPr="00D1676D">
        <w:tab/>
        <w:t xml:space="preserve">Tappe, K.A., et al., </w:t>
      </w:r>
      <w:r w:rsidRPr="00D1676D">
        <w:rPr>
          <w:i/>
        </w:rPr>
        <w:t>Children's physical activity and parents' perception of the neighborhood environment: neighborhood impact on kids study.</w:t>
      </w:r>
      <w:r w:rsidRPr="00D1676D">
        <w:t xml:space="preserve"> Int J Behav Nutr Phys Act, 2013. </w:t>
      </w:r>
      <w:r w:rsidRPr="00D1676D">
        <w:rPr>
          <w:b/>
        </w:rPr>
        <w:t>10</w:t>
      </w:r>
      <w:r w:rsidRPr="00D1676D">
        <w:t>: p. 39.</w:t>
      </w:r>
    </w:p>
    <w:p w14:paraId="41072E1D" w14:textId="77777777" w:rsidR="00D1676D" w:rsidRPr="00D1676D" w:rsidRDefault="00D1676D" w:rsidP="00D1676D">
      <w:pPr>
        <w:pStyle w:val="EndNoteBibliography"/>
        <w:spacing w:after="0"/>
        <w:ind w:left="720" w:hanging="720"/>
      </w:pPr>
      <w:r w:rsidRPr="00D1676D">
        <w:t>159.</w:t>
      </w:r>
      <w:r w:rsidRPr="00D1676D">
        <w:tab/>
        <w:t xml:space="preserve">Carver, A., et al., </w:t>
      </w:r>
      <w:r w:rsidRPr="00D1676D">
        <w:rPr>
          <w:i/>
        </w:rPr>
        <w:t>Are children and adolescents less active if parents restrict their physical activity and active transport due to perceived risk?</w:t>
      </w:r>
      <w:r w:rsidRPr="00D1676D">
        <w:t xml:space="preserve"> Soc Sci Med, 2010. </w:t>
      </w:r>
      <w:r w:rsidRPr="00D1676D">
        <w:rPr>
          <w:b/>
        </w:rPr>
        <w:t>70</w:t>
      </w:r>
      <w:r w:rsidRPr="00D1676D">
        <w:t>(11): p. 1799-805.</w:t>
      </w:r>
    </w:p>
    <w:p w14:paraId="65A796EC" w14:textId="77777777" w:rsidR="00D1676D" w:rsidRPr="00D1676D" w:rsidRDefault="00D1676D" w:rsidP="00D1676D">
      <w:pPr>
        <w:pStyle w:val="EndNoteBibliography"/>
        <w:spacing w:after="0"/>
        <w:ind w:left="720" w:hanging="720"/>
      </w:pPr>
      <w:r w:rsidRPr="00D1676D">
        <w:t>160.</w:t>
      </w:r>
      <w:r w:rsidRPr="00D1676D">
        <w:tab/>
        <w:t xml:space="preserve">Garrett, N., P.J. Schluter, and G. Schofield, </w:t>
      </w:r>
      <w:r w:rsidRPr="00D1676D">
        <w:rPr>
          <w:i/>
        </w:rPr>
        <w:t>Physical activity profiles and perceived environmental determinants in New Zealand: a national cross-sectional study.</w:t>
      </w:r>
      <w:r w:rsidRPr="00D1676D">
        <w:t xml:space="preserve"> J Phys Act Health, 2012. </w:t>
      </w:r>
      <w:r w:rsidRPr="00D1676D">
        <w:rPr>
          <w:b/>
        </w:rPr>
        <w:t>9</w:t>
      </w:r>
      <w:r w:rsidRPr="00D1676D">
        <w:t>(3): p. 367-77.</w:t>
      </w:r>
    </w:p>
    <w:p w14:paraId="325D189D" w14:textId="77777777" w:rsidR="00D1676D" w:rsidRPr="00D1676D" w:rsidRDefault="00D1676D" w:rsidP="00D1676D">
      <w:pPr>
        <w:pStyle w:val="EndNoteBibliography"/>
        <w:spacing w:after="0"/>
        <w:ind w:left="720" w:hanging="720"/>
      </w:pPr>
      <w:r w:rsidRPr="00D1676D">
        <w:t>161.</w:t>
      </w:r>
      <w:r w:rsidRPr="00D1676D">
        <w:tab/>
        <w:t xml:space="preserve">Jilcott Pitts, S.B., et al., </w:t>
      </w:r>
      <w:r w:rsidRPr="00D1676D">
        <w:rPr>
          <w:i/>
        </w:rPr>
        <w:t>Associations between neighborhood-level factors related to a healthful lifestyle and dietary intake, physical activity, and support for obesity prevention polices among rural adults.</w:t>
      </w:r>
      <w:r w:rsidRPr="00D1676D">
        <w:t xml:space="preserve"> J Community Health, 2015. </w:t>
      </w:r>
      <w:r w:rsidRPr="00D1676D">
        <w:rPr>
          <w:b/>
        </w:rPr>
        <w:t>40</w:t>
      </w:r>
      <w:r w:rsidRPr="00D1676D">
        <w:t>(2): p. 276-84.</w:t>
      </w:r>
    </w:p>
    <w:p w14:paraId="77DE0D40" w14:textId="77777777" w:rsidR="00D1676D" w:rsidRPr="00D1676D" w:rsidRDefault="00D1676D" w:rsidP="00D1676D">
      <w:pPr>
        <w:pStyle w:val="EndNoteBibliography"/>
        <w:spacing w:after="0"/>
        <w:ind w:left="720" w:hanging="720"/>
      </w:pPr>
      <w:r w:rsidRPr="00D1676D">
        <w:t>162.</w:t>
      </w:r>
      <w:r w:rsidRPr="00D1676D">
        <w:tab/>
        <w:t xml:space="preserve">Loch, M.R., et al., </w:t>
      </w:r>
      <w:r w:rsidRPr="00D1676D">
        <w:rPr>
          <w:i/>
        </w:rPr>
        <w:t>Relationship between social capital indicators and lifestyle in Brazilian adults.</w:t>
      </w:r>
      <w:r w:rsidRPr="00D1676D">
        <w:t xml:space="preserve"> Cadernos de Saúde Pública, 2015. </w:t>
      </w:r>
      <w:r w:rsidRPr="00D1676D">
        <w:rPr>
          <w:b/>
        </w:rPr>
        <w:t>31</w:t>
      </w:r>
      <w:r w:rsidRPr="00D1676D">
        <w:t>: p. 1636-1647.</w:t>
      </w:r>
    </w:p>
    <w:p w14:paraId="0C8605B4" w14:textId="77777777" w:rsidR="00D1676D" w:rsidRPr="00D1676D" w:rsidRDefault="00D1676D" w:rsidP="00D1676D">
      <w:pPr>
        <w:pStyle w:val="EndNoteBibliography"/>
        <w:spacing w:after="0"/>
        <w:ind w:left="720" w:hanging="720"/>
      </w:pPr>
      <w:r w:rsidRPr="00D1676D">
        <w:t>163.</w:t>
      </w:r>
      <w:r w:rsidRPr="00D1676D">
        <w:tab/>
        <w:t xml:space="preserve">Mackenbach, J.D., et al., </w:t>
      </w:r>
      <w:r w:rsidRPr="00D1676D">
        <w:rPr>
          <w:i/>
        </w:rPr>
        <w:t>Neighbourhood social capital: measurement issues and associations with health outcomes.</w:t>
      </w:r>
      <w:r w:rsidRPr="00D1676D">
        <w:t xml:space="preserve"> Obes Rev, 2016. </w:t>
      </w:r>
      <w:r w:rsidRPr="00D1676D">
        <w:rPr>
          <w:b/>
        </w:rPr>
        <w:t>17 Suppl 1</w:t>
      </w:r>
      <w:r w:rsidRPr="00D1676D">
        <w:t>: p. 96-107.</w:t>
      </w:r>
    </w:p>
    <w:p w14:paraId="63D43270" w14:textId="77777777" w:rsidR="00D1676D" w:rsidRPr="00D1676D" w:rsidRDefault="00D1676D" w:rsidP="00D1676D">
      <w:pPr>
        <w:pStyle w:val="EndNoteBibliography"/>
        <w:spacing w:after="0"/>
        <w:ind w:left="720" w:hanging="720"/>
      </w:pPr>
      <w:r w:rsidRPr="00D1676D">
        <w:t>164.</w:t>
      </w:r>
      <w:r w:rsidRPr="00D1676D">
        <w:tab/>
        <w:t xml:space="preserve">Marlier, M., et al., </w:t>
      </w:r>
      <w:r w:rsidRPr="00D1676D">
        <w:rPr>
          <w:i/>
        </w:rPr>
        <w:t>Interrelation of Sport Participation, Physical Activity, Social Capital and Mental Health in Disadvantaged Communities: A SEM-Analysis.</w:t>
      </w:r>
      <w:r w:rsidRPr="00D1676D">
        <w:t xml:space="preserve"> PLoS One, 2015. </w:t>
      </w:r>
      <w:r w:rsidRPr="00D1676D">
        <w:rPr>
          <w:b/>
        </w:rPr>
        <w:t>10</w:t>
      </w:r>
      <w:r w:rsidRPr="00D1676D">
        <w:t>(10): p. e0140196.</w:t>
      </w:r>
    </w:p>
    <w:p w14:paraId="7C5EDE26" w14:textId="77777777" w:rsidR="00D1676D" w:rsidRPr="00D1676D" w:rsidRDefault="00D1676D" w:rsidP="00D1676D">
      <w:pPr>
        <w:pStyle w:val="EndNoteBibliography"/>
        <w:spacing w:after="0"/>
        <w:ind w:left="720" w:hanging="720"/>
      </w:pPr>
      <w:r w:rsidRPr="00D1676D">
        <w:t>165.</w:t>
      </w:r>
      <w:r w:rsidRPr="00D1676D">
        <w:tab/>
        <w:t xml:space="preserve">Remmers, T., et al., </w:t>
      </w:r>
      <w:r w:rsidRPr="00D1676D">
        <w:rPr>
          <w:i/>
        </w:rPr>
        <w:t>Moderators of the longitudinal relationship between the perceived physical environment and outside play in children: the KOALA birth cohort study.</w:t>
      </w:r>
      <w:r w:rsidRPr="00D1676D">
        <w:t xml:space="preserve"> Int J Behav Nutr Phys Act, 2014. </w:t>
      </w:r>
      <w:r w:rsidRPr="00D1676D">
        <w:rPr>
          <w:b/>
        </w:rPr>
        <w:t>11</w:t>
      </w:r>
      <w:r w:rsidRPr="00D1676D">
        <w:t>(1): p. 150.</w:t>
      </w:r>
    </w:p>
    <w:p w14:paraId="39DC148C" w14:textId="77777777" w:rsidR="00D1676D" w:rsidRPr="00D1676D" w:rsidRDefault="00D1676D" w:rsidP="00D1676D">
      <w:pPr>
        <w:pStyle w:val="EndNoteBibliography"/>
        <w:spacing w:after="0"/>
        <w:ind w:left="720" w:hanging="720"/>
      </w:pPr>
      <w:r w:rsidRPr="00D1676D">
        <w:t>166.</w:t>
      </w:r>
      <w:r w:rsidRPr="00D1676D">
        <w:tab/>
        <w:t xml:space="preserve">Ueshima, K., et al., </w:t>
      </w:r>
      <w:r w:rsidRPr="00D1676D">
        <w:rPr>
          <w:i/>
        </w:rPr>
        <w:t>Does social capital promote physical activity? A population-based study in Japan.</w:t>
      </w:r>
      <w:r w:rsidRPr="00D1676D">
        <w:t xml:space="preserve"> PLoS One, 2010. </w:t>
      </w:r>
      <w:r w:rsidRPr="00D1676D">
        <w:rPr>
          <w:b/>
        </w:rPr>
        <w:t>5</w:t>
      </w:r>
      <w:r w:rsidRPr="00D1676D">
        <w:t>(8): p. e12135.</w:t>
      </w:r>
    </w:p>
    <w:p w14:paraId="4E573545" w14:textId="77777777" w:rsidR="00D1676D" w:rsidRPr="00D1676D" w:rsidRDefault="00D1676D" w:rsidP="00D1676D">
      <w:pPr>
        <w:pStyle w:val="EndNoteBibliography"/>
        <w:spacing w:after="0"/>
        <w:ind w:left="720" w:hanging="720"/>
      </w:pPr>
      <w:r w:rsidRPr="00D1676D">
        <w:t>167.</w:t>
      </w:r>
      <w:r w:rsidRPr="00D1676D">
        <w:tab/>
        <w:t xml:space="preserve">Davison, K.K., et al., </w:t>
      </w:r>
      <w:r w:rsidRPr="00D1676D">
        <w:rPr>
          <w:i/>
        </w:rPr>
        <w:t>Associations among social capital, parenting for active lifestyles, and youth physical activity in rural families living in upstate New York.</w:t>
      </w:r>
      <w:r w:rsidRPr="00D1676D">
        <w:t xml:space="preserve"> Soc Sci Med, 2012. </w:t>
      </w:r>
      <w:r w:rsidRPr="00D1676D">
        <w:rPr>
          <w:b/>
        </w:rPr>
        <w:t>75</w:t>
      </w:r>
      <w:r w:rsidRPr="00D1676D">
        <w:t>(8): p. 1488-96.</w:t>
      </w:r>
    </w:p>
    <w:p w14:paraId="7775A5BA" w14:textId="77777777" w:rsidR="00D1676D" w:rsidRPr="00D1676D" w:rsidRDefault="00D1676D" w:rsidP="00D1676D">
      <w:pPr>
        <w:pStyle w:val="EndNoteBibliography"/>
        <w:spacing w:after="0"/>
        <w:ind w:left="720" w:hanging="720"/>
      </w:pPr>
      <w:r w:rsidRPr="00D1676D">
        <w:t>168.</w:t>
      </w:r>
      <w:r w:rsidRPr="00D1676D">
        <w:tab/>
        <w:t xml:space="preserve">Strong, L.L., et al., </w:t>
      </w:r>
      <w:r w:rsidRPr="00D1676D">
        <w:rPr>
          <w:i/>
        </w:rPr>
        <w:t>Associations of perceived neighborhood physical and social environments with physical activity and television viewing in African-American men and women.</w:t>
      </w:r>
      <w:r w:rsidRPr="00D1676D">
        <w:t xml:space="preserve"> Am J Health Promot, 2013. </w:t>
      </w:r>
      <w:r w:rsidRPr="00D1676D">
        <w:rPr>
          <w:b/>
        </w:rPr>
        <w:t>27</w:t>
      </w:r>
      <w:r w:rsidRPr="00D1676D">
        <w:t>(6): p. 401-9.</w:t>
      </w:r>
    </w:p>
    <w:p w14:paraId="19F3F615" w14:textId="77777777" w:rsidR="00D1676D" w:rsidRPr="00D1676D" w:rsidRDefault="00D1676D" w:rsidP="00D1676D">
      <w:pPr>
        <w:pStyle w:val="EndNoteBibliography"/>
        <w:spacing w:after="0"/>
        <w:ind w:left="720" w:hanging="720"/>
      </w:pPr>
      <w:r w:rsidRPr="00D1676D">
        <w:t>169.</w:t>
      </w:r>
      <w:r w:rsidRPr="00D1676D">
        <w:tab/>
        <w:t xml:space="preserve">King, D., </w:t>
      </w:r>
      <w:r w:rsidRPr="00D1676D">
        <w:rPr>
          <w:i/>
        </w:rPr>
        <w:t>Neighborhood and individual factors in activity in older adults: results from the neighborhood and senior health study.</w:t>
      </w:r>
      <w:r w:rsidRPr="00D1676D">
        <w:t xml:space="preserve"> J Aging Phys Act, 2008. </w:t>
      </w:r>
      <w:r w:rsidRPr="00D1676D">
        <w:rPr>
          <w:b/>
        </w:rPr>
        <w:t>16</w:t>
      </w:r>
      <w:r w:rsidRPr="00D1676D">
        <w:t>(2): p. 144-70.</w:t>
      </w:r>
    </w:p>
    <w:p w14:paraId="772FA9EF" w14:textId="77777777" w:rsidR="00D1676D" w:rsidRPr="00D1676D" w:rsidRDefault="00D1676D" w:rsidP="00D1676D">
      <w:pPr>
        <w:pStyle w:val="EndNoteBibliography"/>
        <w:spacing w:after="0"/>
        <w:ind w:left="720" w:hanging="720"/>
      </w:pPr>
      <w:r w:rsidRPr="00D1676D">
        <w:lastRenderedPageBreak/>
        <w:t>170.</w:t>
      </w:r>
      <w:r w:rsidRPr="00D1676D">
        <w:tab/>
        <w:t xml:space="preserve">Samuel, L.J., et al., </w:t>
      </w:r>
      <w:r w:rsidRPr="00D1676D">
        <w:rPr>
          <w:i/>
        </w:rPr>
        <w:t>Social engagement and chronic disease risk behaviors: The Multi-Ethnic Study of Atherosclerosis.</w:t>
      </w:r>
      <w:r w:rsidRPr="00D1676D">
        <w:t xml:space="preserve"> Prev Med, 2015. </w:t>
      </w:r>
      <w:r w:rsidRPr="00D1676D">
        <w:rPr>
          <w:b/>
        </w:rPr>
        <w:t>71</w:t>
      </w:r>
      <w:r w:rsidRPr="00D1676D">
        <w:t>: p. 61-6.</w:t>
      </w:r>
    </w:p>
    <w:p w14:paraId="14BE8AC7" w14:textId="77777777" w:rsidR="00D1676D" w:rsidRPr="00D1676D" w:rsidRDefault="00D1676D" w:rsidP="00D1676D">
      <w:pPr>
        <w:pStyle w:val="EndNoteBibliography"/>
        <w:spacing w:after="0"/>
        <w:ind w:left="720" w:hanging="720"/>
      </w:pPr>
      <w:r w:rsidRPr="00D1676D">
        <w:t>171.</w:t>
      </w:r>
      <w:r w:rsidRPr="00D1676D">
        <w:tab/>
        <w:t xml:space="preserve">Gao, J., </w:t>
      </w:r>
      <w:r w:rsidRPr="00D1676D">
        <w:rPr>
          <w:i/>
        </w:rPr>
        <w:t>Association between social and built environments and leisure-time physical activity among Chinese older adults--a multilevel analysis.</w:t>
      </w:r>
      <w:r w:rsidRPr="00D1676D">
        <w:t xml:space="preserve"> BMC Public Health, 2015. </w:t>
      </w:r>
      <w:r w:rsidRPr="00D1676D">
        <w:rPr>
          <w:b/>
        </w:rPr>
        <w:t>15</w:t>
      </w:r>
      <w:r w:rsidRPr="00D1676D">
        <w:t>: p. 1317-28.</w:t>
      </w:r>
    </w:p>
    <w:p w14:paraId="0418BC55" w14:textId="77777777" w:rsidR="00D1676D" w:rsidRPr="00D1676D" w:rsidRDefault="00D1676D" w:rsidP="00D1676D">
      <w:pPr>
        <w:pStyle w:val="EndNoteBibliography"/>
        <w:spacing w:after="0"/>
        <w:ind w:left="720" w:hanging="720"/>
      </w:pPr>
      <w:r w:rsidRPr="00D1676D">
        <w:t>172.</w:t>
      </w:r>
      <w:r w:rsidRPr="00D1676D">
        <w:tab/>
        <w:t xml:space="preserve">Mendes de Leon, C.F., et al., </w:t>
      </w:r>
      <w:r w:rsidRPr="00D1676D">
        <w:rPr>
          <w:i/>
        </w:rPr>
        <w:t>Neighborhood social cohesion and disorder in relation to walking in community-dwelling older adults: a multilevel analysis.</w:t>
      </w:r>
      <w:r w:rsidRPr="00D1676D">
        <w:t xml:space="preserve"> J Aging Health, 2009. </w:t>
      </w:r>
      <w:r w:rsidRPr="00D1676D">
        <w:rPr>
          <w:b/>
        </w:rPr>
        <w:t>21</w:t>
      </w:r>
      <w:r w:rsidRPr="00D1676D">
        <w:t>(1): p. 155-71.</w:t>
      </w:r>
    </w:p>
    <w:p w14:paraId="27BBC110" w14:textId="77777777" w:rsidR="00D1676D" w:rsidRPr="00D1676D" w:rsidRDefault="00D1676D" w:rsidP="00D1676D">
      <w:pPr>
        <w:pStyle w:val="EndNoteBibliography"/>
        <w:spacing w:after="0"/>
        <w:ind w:left="720" w:hanging="720"/>
      </w:pPr>
      <w:r w:rsidRPr="00D1676D">
        <w:t>173.</w:t>
      </w:r>
      <w:r w:rsidRPr="00D1676D">
        <w:tab/>
        <w:t xml:space="preserve">Salahuddin, M., et al., </w:t>
      </w:r>
      <w:r w:rsidRPr="00D1676D">
        <w:rPr>
          <w:i/>
        </w:rPr>
        <w:t>Does Parents' Social Cohesion Influence Their Perception of Neighborhood Safety and Their Children's Active Commuting to and From School?</w:t>
      </w:r>
      <w:r w:rsidRPr="00D1676D">
        <w:t xml:space="preserve"> J Phys Act Health, 2016. </w:t>
      </w:r>
      <w:r w:rsidRPr="00D1676D">
        <w:rPr>
          <w:b/>
        </w:rPr>
        <w:t>13</w:t>
      </w:r>
      <w:r w:rsidRPr="00D1676D">
        <w:t>(12): p. 1301-1309.</w:t>
      </w:r>
    </w:p>
    <w:p w14:paraId="4E045A9A" w14:textId="77777777" w:rsidR="00D1676D" w:rsidRPr="00D1676D" w:rsidRDefault="00D1676D" w:rsidP="00D1676D">
      <w:pPr>
        <w:pStyle w:val="EndNoteBibliography"/>
        <w:spacing w:after="0"/>
        <w:ind w:left="720" w:hanging="720"/>
      </w:pPr>
      <w:r w:rsidRPr="00D1676D">
        <w:t>174.</w:t>
      </w:r>
      <w:r w:rsidRPr="00D1676D">
        <w:tab/>
        <w:t xml:space="preserve">Carver, A., A.F. Timperio, and D.A. Crawford, </w:t>
      </w:r>
      <w:r w:rsidRPr="00D1676D">
        <w:rPr>
          <w:i/>
        </w:rPr>
        <w:t>Bicycles gathering dust rather than raising dust--Prevalence and predictors of cycling among Australian schoolchildren.</w:t>
      </w:r>
      <w:r w:rsidRPr="00D1676D">
        <w:t xml:space="preserve"> J Sci Med Sport, 2015. </w:t>
      </w:r>
      <w:r w:rsidRPr="00D1676D">
        <w:rPr>
          <w:b/>
        </w:rPr>
        <w:t>18</w:t>
      </w:r>
      <w:r w:rsidRPr="00D1676D">
        <w:t>(5): p. 540-4.</w:t>
      </w:r>
    </w:p>
    <w:p w14:paraId="6C9B6DA9" w14:textId="77777777" w:rsidR="00D1676D" w:rsidRPr="00D1676D" w:rsidRDefault="00D1676D" w:rsidP="00D1676D">
      <w:pPr>
        <w:pStyle w:val="EndNoteBibliography"/>
        <w:spacing w:after="0"/>
        <w:ind w:left="720" w:hanging="720"/>
      </w:pPr>
      <w:r w:rsidRPr="00D1676D">
        <w:t>175.</w:t>
      </w:r>
      <w:r w:rsidRPr="00D1676D">
        <w:tab/>
        <w:t xml:space="preserve">Van Cauwenberg, J., et al., </w:t>
      </w:r>
      <w:r w:rsidRPr="00D1676D">
        <w:rPr>
          <w:i/>
        </w:rPr>
        <w:t>Relationships between the perceived neighborhood social environment and walking for transportation among older adults.</w:t>
      </w:r>
      <w:r w:rsidRPr="00D1676D">
        <w:t xml:space="preserve"> Soc Sci Med, 2014. </w:t>
      </w:r>
      <w:r w:rsidRPr="00D1676D">
        <w:rPr>
          <w:b/>
        </w:rPr>
        <w:t>104</w:t>
      </w:r>
      <w:r w:rsidRPr="00D1676D">
        <w:t>: p. 23-30.</w:t>
      </w:r>
    </w:p>
    <w:p w14:paraId="7BFE33B6" w14:textId="77777777" w:rsidR="00D1676D" w:rsidRPr="00D1676D" w:rsidRDefault="00D1676D" w:rsidP="00D1676D">
      <w:pPr>
        <w:pStyle w:val="EndNoteBibliography"/>
        <w:spacing w:after="0"/>
        <w:ind w:left="720" w:hanging="720"/>
      </w:pPr>
      <w:r w:rsidRPr="00D1676D">
        <w:t>176.</w:t>
      </w:r>
      <w:r w:rsidRPr="00D1676D">
        <w:tab/>
        <w:t xml:space="preserve">Macniven, R., et al., </w:t>
      </w:r>
      <w:r w:rsidRPr="00D1676D">
        <w:rPr>
          <w:i/>
        </w:rPr>
        <w:t>Physical activity, healthy lifestyle behaviors, neighborhood environment characteristics and social support among Australian Aboriginal and non-Aboriginal adults.</w:t>
      </w:r>
      <w:r w:rsidRPr="00D1676D">
        <w:t xml:space="preserve"> Prev Med Rep, 2016. </w:t>
      </w:r>
      <w:r w:rsidRPr="00D1676D">
        <w:rPr>
          <w:b/>
        </w:rPr>
        <w:t>3</w:t>
      </w:r>
      <w:r w:rsidRPr="00D1676D">
        <w:t>: p. 203-10.</w:t>
      </w:r>
    </w:p>
    <w:p w14:paraId="4D3449AB" w14:textId="77777777" w:rsidR="00D1676D" w:rsidRPr="00D1676D" w:rsidRDefault="00D1676D" w:rsidP="00D1676D">
      <w:pPr>
        <w:pStyle w:val="EndNoteBibliography"/>
        <w:spacing w:after="0"/>
        <w:ind w:left="720" w:hanging="720"/>
      </w:pPr>
      <w:r w:rsidRPr="00D1676D">
        <w:t>177.</w:t>
      </w:r>
      <w:r w:rsidRPr="00D1676D">
        <w:tab/>
        <w:t xml:space="preserve">McDonald, N.C., </w:t>
      </w:r>
      <w:r w:rsidRPr="00D1676D">
        <w:rPr>
          <w:i/>
        </w:rPr>
        <w:t>The effect of objectively measured crime on walking in minority adults.</w:t>
      </w:r>
      <w:r w:rsidRPr="00D1676D">
        <w:t xml:space="preserve"> Am J Health Promot, 2008. </w:t>
      </w:r>
      <w:r w:rsidRPr="00D1676D">
        <w:rPr>
          <w:b/>
        </w:rPr>
        <w:t>22</w:t>
      </w:r>
      <w:r w:rsidRPr="00D1676D">
        <w:t>(6): p. 433-6.</w:t>
      </w:r>
    </w:p>
    <w:p w14:paraId="3DBCB960" w14:textId="77777777" w:rsidR="00D1676D" w:rsidRPr="00D1676D" w:rsidRDefault="00D1676D" w:rsidP="00D1676D">
      <w:pPr>
        <w:pStyle w:val="EndNoteBibliography"/>
        <w:spacing w:after="0"/>
        <w:ind w:left="720" w:hanging="720"/>
      </w:pPr>
      <w:r w:rsidRPr="00D1676D">
        <w:t>178.</w:t>
      </w:r>
      <w:r w:rsidRPr="00D1676D">
        <w:tab/>
        <w:t xml:space="preserve">Wen, M. and X. Zhang, </w:t>
      </w:r>
      <w:r w:rsidRPr="00D1676D">
        <w:rPr>
          <w:i/>
        </w:rPr>
        <w:t>Contextual effects of built and social environments of urban neighborhoods on exercise: a multilevel study in Chicago.</w:t>
      </w:r>
      <w:r w:rsidRPr="00D1676D">
        <w:t xml:space="preserve"> Am J Health Promot, 2009. </w:t>
      </w:r>
      <w:r w:rsidRPr="00D1676D">
        <w:rPr>
          <w:b/>
        </w:rPr>
        <w:t>23</w:t>
      </w:r>
      <w:r w:rsidRPr="00D1676D">
        <w:t>(4): p. 247-54.</w:t>
      </w:r>
    </w:p>
    <w:p w14:paraId="27D3203C" w14:textId="77777777" w:rsidR="00D1676D" w:rsidRPr="00D1676D" w:rsidRDefault="00D1676D" w:rsidP="00D1676D">
      <w:pPr>
        <w:pStyle w:val="EndNoteBibliography"/>
        <w:spacing w:after="0"/>
        <w:ind w:left="720" w:hanging="720"/>
      </w:pPr>
      <w:r w:rsidRPr="00D1676D">
        <w:t>179.</w:t>
      </w:r>
      <w:r w:rsidRPr="00D1676D">
        <w:tab/>
        <w:t xml:space="preserve">Amorim, T.C., M.R. Azevedo, and P.C. Hallal, </w:t>
      </w:r>
      <w:r w:rsidRPr="00D1676D">
        <w:rPr>
          <w:i/>
        </w:rPr>
        <w:t>Physical activity levels according to physical and social environmental factors in a sample of adults living in South Brazil.</w:t>
      </w:r>
      <w:r w:rsidRPr="00D1676D">
        <w:t xml:space="preserve"> J Phys Act Health, 2010. </w:t>
      </w:r>
      <w:r w:rsidRPr="00D1676D">
        <w:rPr>
          <w:b/>
        </w:rPr>
        <w:t>7 Suppl 2</w:t>
      </w:r>
      <w:r w:rsidRPr="00D1676D">
        <w:t>: p. S204-12.</w:t>
      </w:r>
    </w:p>
    <w:p w14:paraId="333FFB71" w14:textId="77777777" w:rsidR="00D1676D" w:rsidRPr="00D1676D" w:rsidRDefault="00D1676D" w:rsidP="00D1676D">
      <w:pPr>
        <w:pStyle w:val="EndNoteBibliography"/>
        <w:spacing w:after="0"/>
        <w:ind w:left="720" w:hanging="720"/>
      </w:pPr>
      <w:r w:rsidRPr="00D1676D">
        <w:t>180.</w:t>
      </w:r>
      <w:r w:rsidRPr="00D1676D">
        <w:tab/>
        <w:t xml:space="preserve">Halbert, C.H., et al., </w:t>
      </w:r>
      <w:r w:rsidRPr="00D1676D">
        <w:rPr>
          <w:i/>
        </w:rPr>
        <w:t>Collective efficacy and obesity-related health behaviors in a community sample of African Americans.</w:t>
      </w:r>
      <w:r w:rsidRPr="00D1676D">
        <w:t xml:space="preserve"> J Community Health, 2014. </w:t>
      </w:r>
      <w:r w:rsidRPr="00D1676D">
        <w:rPr>
          <w:b/>
        </w:rPr>
        <w:t>39</w:t>
      </w:r>
      <w:r w:rsidRPr="00D1676D">
        <w:t>(1): p. 124-31.</w:t>
      </w:r>
    </w:p>
    <w:p w14:paraId="6F367757" w14:textId="77777777" w:rsidR="00D1676D" w:rsidRPr="00D1676D" w:rsidRDefault="00D1676D" w:rsidP="00D1676D">
      <w:pPr>
        <w:pStyle w:val="EndNoteBibliography"/>
        <w:ind w:left="720" w:hanging="720"/>
      </w:pPr>
      <w:r w:rsidRPr="00D1676D">
        <w:t>181.</w:t>
      </w:r>
      <w:r w:rsidRPr="00D1676D">
        <w:tab/>
        <w:t xml:space="preserve">Cleland, V.J., A. Timperio, and D. Crawford, </w:t>
      </w:r>
      <w:r w:rsidRPr="00D1676D">
        <w:rPr>
          <w:i/>
        </w:rPr>
        <w:t>Are perceptions of the physical and social environment associated with mothers' walking for leisure and for transport? A longitudinal study.</w:t>
      </w:r>
      <w:r w:rsidRPr="00D1676D">
        <w:t xml:space="preserve"> Prev Med, 2008. </w:t>
      </w:r>
      <w:r w:rsidRPr="00D1676D">
        <w:rPr>
          <w:b/>
        </w:rPr>
        <w:t>47</w:t>
      </w:r>
      <w:r w:rsidRPr="00D1676D">
        <w:t>(2): p. 188-93.</w:t>
      </w:r>
    </w:p>
    <w:p w14:paraId="2AFDC996" w14:textId="1B14275A" w:rsidR="002C0B3D" w:rsidRDefault="00520667" w:rsidP="00520667">
      <w:r>
        <w:fldChar w:fldCharType="end"/>
      </w:r>
    </w:p>
    <w:sectPr w:rsidR="002C0B3D" w:rsidSect="00706B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6F32E8"/>
    <w:multiLevelType w:val="hybridMultilevel"/>
    <w:tmpl w:val="6214384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dsttrpmpptp0e2epc5ra532zd50sa5aeer&quot;&gt;SE Review Refs&lt;record-ids&gt;&lt;item&gt;1&lt;/item&gt;&lt;item&gt;6&lt;/item&gt;&lt;item&gt;9&lt;/item&gt;&lt;item&gt;16&lt;/item&gt;&lt;item&gt;20&lt;/item&gt;&lt;item&gt;30&lt;/item&gt;&lt;item&gt;41&lt;/item&gt;&lt;item&gt;46&lt;/item&gt;&lt;item&gt;47&lt;/item&gt;&lt;item&gt;58&lt;/item&gt;&lt;item&gt;90&lt;/item&gt;&lt;item&gt;93&lt;/item&gt;&lt;item&gt;109&lt;/item&gt;&lt;item&gt;111&lt;/item&gt;&lt;item&gt;142&lt;/item&gt;&lt;item&gt;144&lt;/item&gt;&lt;item&gt;159&lt;/item&gt;&lt;item&gt;203&lt;/item&gt;&lt;item&gt;205&lt;/item&gt;&lt;item&gt;216&lt;/item&gt;&lt;item&gt;221&lt;/item&gt;&lt;item&gt;227&lt;/item&gt;&lt;item&gt;243&lt;/item&gt;&lt;item&gt;247&lt;/item&gt;&lt;item&gt;269&lt;/item&gt;&lt;item&gt;274&lt;/item&gt;&lt;item&gt;276&lt;/item&gt;&lt;item&gt;297&lt;/item&gt;&lt;item&gt;299&lt;/item&gt;&lt;item&gt;302&lt;/item&gt;&lt;item&gt;312&lt;/item&gt;&lt;item&gt;314&lt;/item&gt;&lt;item&gt;328&lt;/item&gt;&lt;item&gt;329&lt;/item&gt;&lt;item&gt;337&lt;/item&gt;&lt;item&gt;345&lt;/item&gt;&lt;item&gt;353&lt;/item&gt;&lt;item&gt;364&lt;/item&gt;&lt;item&gt;396&lt;/item&gt;&lt;item&gt;410&lt;/item&gt;&lt;item&gt;429&lt;/item&gt;&lt;item&gt;432&lt;/item&gt;&lt;item&gt;435&lt;/item&gt;&lt;item&gt;441&lt;/item&gt;&lt;item&gt;442&lt;/item&gt;&lt;item&gt;449&lt;/item&gt;&lt;item&gt;452&lt;/item&gt;&lt;item&gt;488&lt;/item&gt;&lt;item&gt;489&lt;/item&gt;&lt;item&gt;510&lt;/item&gt;&lt;item&gt;514&lt;/item&gt;&lt;item&gt;529&lt;/item&gt;&lt;item&gt;565&lt;/item&gt;&lt;item&gt;569&lt;/item&gt;&lt;item&gt;582&lt;/item&gt;&lt;item&gt;611&lt;/item&gt;&lt;item&gt;621&lt;/item&gt;&lt;item&gt;625&lt;/item&gt;&lt;item&gt;631&lt;/item&gt;&lt;item&gt;643&lt;/item&gt;&lt;item&gt;680&lt;/item&gt;&lt;item&gt;694&lt;/item&gt;&lt;item&gt;738&lt;/item&gt;&lt;item&gt;751&lt;/item&gt;&lt;item&gt;756&lt;/item&gt;&lt;item&gt;768&lt;/item&gt;&lt;item&gt;778&lt;/item&gt;&lt;item&gt;805&lt;/item&gt;&lt;item&gt;823&lt;/item&gt;&lt;item&gt;831&lt;/item&gt;&lt;item&gt;842&lt;/item&gt;&lt;item&gt;846&lt;/item&gt;&lt;item&gt;847&lt;/item&gt;&lt;item&gt;862&lt;/item&gt;&lt;item&gt;867&lt;/item&gt;&lt;item&gt;871&lt;/item&gt;&lt;item&gt;877&lt;/item&gt;&lt;item&gt;880&lt;/item&gt;&lt;item&gt;922&lt;/item&gt;&lt;item&gt;928&lt;/item&gt;&lt;item&gt;949&lt;/item&gt;&lt;item&gt;957&lt;/item&gt;&lt;item&gt;1356&lt;/item&gt;&lt;item&gt;1357&lt;/item&gt;&lt;item&gt;1358&lt;/item&gt;&lt;item&gt;1359&lt;/item&gt;&lt;item&gt;1360&lt;/item&gt;&lt;item&gt;1361&lt;/item&gt;&lt;item&gt;1362&lt;/item&gt;&lt;item&gt;1363&lt;/item&gt;&lt;item&gt;1364&lt;/item&gt;&lt;item&gt;1365&lt;/item&gt;&lt;item&gt;1367&lt;/item&gt;&lt;item&gt;1368&lt;/item&gt;&lt;item&gt;1369&lt;/item&gt;&lt;item&gt;1370&lt;/item&gt;&lt;item&gt;1371&lt;/item&gt;&lt;item&gt;1372&lt;/item&gt;&lt;item&gt;1373&lt;/item&gt;&lt;item&gt;1374&lt;/item&gt;&lt;item&gt;1375&lt;/item&gt;&lt;item&gt;1376&lt;/item&gt;&lt;item&gt;1377&lt;/item&gt;&lt;item&gt;1378&lt;/item&gt;&lt;item&gt;1379&lt;/item&gt;&lt;item&gt;1380&lt;/item&gt;&lt;item&gt;1381&lt;/item&gt;&lt;item&gt;1382&lt;/item&gt;&lt;item&gt;1383&lt;/item&gt;&lt;item&gt;1384&lt;/item&gt;&lt;item&gt;1385&lt;/item&gt;&lt;item&gt;1386&lt;/item&gt;&lt;item&gt;1388&lt;/item&gt;&lt;item&gt;1389&lt;/item&gt;&lt;item&gt;1390&lt;/item&gt;&lt;item&gt;1391&lt;/item&gt;&lt;item&gt;1392&lt;/item&gt;&lt;item&gt;1393&lt;/item&gt;&lt;item&gt;1394&lt;/item&gt;&lt;item&gt;1395&lt;/item&gt;&lt;item&gt;1396&lt;/item&gt;&lt;item&gt;1397&lt;/item&gt;&lt;item&gt;1399&lt;/item&gt;&lt;item&gt;1400&lt;/item&gt;&lt;item&gt;1401&lt;/item&gt;&lt;item&gt;1402&lt;/item&gt;&lt;item&gt;1403&lt;/item&gt;&lt;item&gt;1404&lt;/item&gt;&lt;item&gt;1405&lt;/item&gt;&lt;item&gt;1406&lt;/item&gt;&lt;item&gt;1407&lt;/item&gt;&lt;item&gt;1408&lt;/item&gt;&lt;item&gt;1409&lt;/item&gt;&lt;item&gt;1410&lt;/item&gt;&lt;item&gt;1411&lt;/item&gt;&lt;item&gt;1412&lt;/item&gt;&lt;item&gt;1413&lt;/item&gt;&lt;item&gt;1414&lt;/item&gt;&lt;item&gt;1415&lt;/item&gt;&lt;item&gt;1416&lt;/item&gt;&lt;item&gt;1417&lt;/item&gt;&lt;item&gt;1418&lt;/item&gt;&lt;item&gt;1419&lt;/item&gt;&lt;item&gt;1420&lt;/item&gt;&lt;item&gt;1421&lt;/item&gt;&lt;item&gt;1422&lt;/item&gt;&lt;item&gt;1423&lt;/item&gt;&lt;item&gt;1424&lt;/item&gt;&lt;item&gt;1425&lt;/item&gt;&lt;item&gt;1426&lt;/item&gt;&lt;item&gt;1427&lt;/item&gt;&lt;item&gt;1428&lt;/item&gt;&lt;item&gt;1429&lt;/item&gt;&lt;item&gt;1430&lt;/item&gt;&lt;item&gt;1431&lt;/item&gt;&lt;item&gt;1432&lt;/item&gt;&lt;item&gt;1434&lt;/item&gt;&lt;item&gt;1435&lt;/item&gt;&lt;item&gt;1436&lt;/item&gt;&lt;item&gt;1437&lt;/item&gt;&lt;item&gt;1438&lt;/item&gt;&lt;item&gt;1439&lt;/item&gt;&lt;item&gt;1440&lt;/item&gt;&lt;item&gt;1441&lt;/item&gt;&lt;item&gt;1442&lt;/item&gt;&lt;item&gt;1443&lt;/item&gt;&lt;item&gt;1444&lt;/item&gt;&lt;item&gt;1447&lt;/item&gt;&lt;item&gt;1448&lt;/item&gt;&lt;item&gt;1450&lt;/item&gt;&lt;item&gt;1451&lt;/item&gt;&lt;item&gt;1452&lt;/item&gt;&lt;item&gt;1453&lt;/item&gt;&lt;item&gt;1991&lt;/item&gt;&lt;item&gt;2274&lt;/item&gt;&lt;item&gt;2275&lt;/item&gt;&lt;item&gt;2276&lt;/item&gt;&lt;item&gt;2277&lt;/item&gt;&lt;item&gt;2278&lt;/item&gt;&lt;item&gt;2415&lt;/item&gt;&lt;item&gt;2416&lt;/item&gt;&lt;item&gt;2534&lt;/item&gt;&lt;item&gt;2900&lt;/item&gt;&lt;item&gt;2948&lt;/item&gt;&lt;/record-ids&gt;&lt;/item&gt;&lt;/Libraries&gt;"/>
    <w:docVar w:name="Total_Editing_Time" w:val="3"/>
  </w:docVars>
  <w:rsids>
    <w:rsidRoot w:val="002334D0"/>
    <w:rsid w:val="000346AC"/>
    <w:rsid w:val="00037364"/>
    <w:rsid w:val="00045F5C"/>
    <w:rsid w:val="00050EB8"/>
    <w:rsid w:val="0005134C"/>
    <w:rsid w:val="0007644D"/>
    <w:rsid w:val="0008243A"/>
    <w:rsid w:val="00094976"/>
    <w:rsid w:val="000B20C2"/>
    <w:rsid w:val="000B7328"/>
    <w:rsid w:val="000C209D"/>
    <w:rsid w:val="000D25EC"/>
    <w:rsid w:val="000D58BC"/>
    <w:rsid w:val="000E1A95"/>
    <w:rsid w:val="000E643F"/>
    <w:rsid w:val="000F17E4"/>
    <w:rsid w:val="000F6972"/>
    <w:rsid w:val="00106691"/>
    <w:rsid w:val="00112321"/>
    <w:rsid w:val="00113BF8"/>
    <w:rsid w:val="001211BD"/>
    <w:rsid w:val="0012299A"/>
    <w:rsid w:val="001273AC"/>
    <w:rsid w:val="00130B0D"/>
    <w:rsid w:val="001319C4"/>
    <w:rsid w:val="001405FF"/>
    <w:rsid w:val="00146E89"/>
    <w:rsid w:val="00150F12"/>
    <w:rsid w:val="00155FFC"/>
    <w:rsid w:val="0016362A"/>
    <w:rsid w:val="00166183"/>
    <w:rsid w:val="00183491"/>
    <w:rsid w:val="00197DC9"/>
    <w:rsid w:val="001B7566"/>
    <w:rsid w:val="001C5316"/>
    <w:rsid w:val="001D34B5"/>
    <w:rsid w:val="001D49F4"/>
    <w:rsid w:val="001D61B2"/>
    <w:rsid w:val="001E0D2B"/>
    <w:rsid w:val="001E0E12"/>
    <w:rsid w:val="00210F6F"/>
    <w:rsid w:val="00217D78"/>
    <w:rsid w:val="002250DF"/>
    <w:rsid w:val="002334D0"/>
    <w:rsid w:val="00233EBE"/>
    <w:rsid w:val="00234637"/>
    <w:rsid w:val="0024183A"/>
    <w:rsid w:val="002601A1"/>
    <w:rsid w:val="002654F6"/>
    <w:rsid w:val="00270425"/>
    <w:rsid w:val="00270C33"/>
    <w:rsid w:val="00270E63"/>
    <w:rsid w:val="00275AF5"/>
    <w:rsid w:val="002826E6"/>
    <w:rsid w:val="00287FB3"/>
    <w:rsid w:val="002A081E"/>
    <w:rsid w:val="002A3F48"/>
    <w:rsid w:val="002A6A01"/>
    <w:rsid w:val="002B4D90"/>
    <w:rsid w:val="002B69BF"/>
    <w:rsid w:val="002C01C1"/>
    <w:rsid w:val="002C0B3D"/>
    <w:rsid w:val="002C481B"/>
    <w:rsid w:val="002C61F8"/>
    <w:rsid w:val="002D0454"/>
    <w:rsid w:val="002E6583"/>
    <w:rsid w:val="002F0588"/>
    <w:rsid w:val="00307B8B"/>
    <w:rsid w:val="00313630"/>
    <w:rsid w:val="0031428C"/>
    <w:rsid w:val="003160E1"/>
    <w:rsid w:val="00316A6E"/>
    <w:rsid w:val="00317B5E"/>
    <w:rsid w:val="00326193"/>
    <w:rsid w:val="003337CB"/>
    <w:rsid w:val="00335A3D"/>
    <w:rsid w:val="00342699"/>
    <w:rsid w:val="00363393"/>
    <w:rsid w:val="00380644"/>
    <w:rsid w:val="003A1F7B"/>
    <w:rsid w:val="003A70E5"/>
    <w:rsid w:val="003A7593"/>
    <w:rsid w:val="003C271B"/>
    <w:rsid w:val="003E3DA0"/>
    <w:rsid w:val="003E7F20"/>
    <w:rsid w:val="003F6ABC"/>
    <w:rsid w:val="004205BC"/>
    <w:rsid w:val="00422432"/>
    <w:rsid w:val="004243B8"/>
    <w:rsid w:val="004324E4"/>
    <w:rsid w:val="004444C7"/>
    <w:rsid w:val="00450576"/>
    <w:rsid w:val="00452EBE"/>
    <w:rsid w:val="004771EC"/>
    <w:rsid w:val="004C6BED"/>
    <w:rsid w:val="004C6E0D"/>
    <w:rsid w:val="004D5DAF"/>
    <w:rsid w:val="004E2E3A"/>
    <w:rsid w:val="004F08C0"/>
    <w:rsid w:val="00506C03"/>
    <w:rsid w:val="005203D1"/>
    <w:rsid w:val="00520667"/>
    <w:rsid w:val="0052324F"/>
    <w:rsid w:val="005268B6"/>
    <w:rsid w:val="00540A68"/>
    <w:rsid w:val="00556664"/>
    <w:rsid w:val="00560548"/>
    <w:rsid w:val="005713AE"/>
    <w:rsid w:val="005719F7"/>
    <w:rsid w:val="005747F4"/>
    <w:rsid w:val="005856F5"/>
    <w:rsid w:val="00587F5B"/>
    <w:rsid w:val="005A25C6"/>
    <w:rsid w:val="005B1533"/>
    <w:rsid w:val="005B5943"/>
    <w:rsid w:val="005C3AFA"/>
    <w:rsid w:val="005C57C3"/>
    <w:rsid w:val="005C6BE5"/>
    <w:rsid w:val="005C7473"/>
    <w:rsid w:val="005D0879"/>
    <w:rsid w:val="005F5B44"/>
    <w:rsid w:val="0062264B"/>
    <w:rsid w:val="00622CE8"/>
    <w:rsid w:val="00636E01"/>
    <w:rsid w:val="00641479"/>
    <w:rsid w:val="0064238B"/>
    <w:rsid w:val="00645ACE"/>
    <w:rsid w:val="00657A0F"/>
    <w:rsid w:val="00671185"/>
    <w:rsid w:val="0067265B"/>
    <w:rsid w:val="00675DD4"/>
    <w:rsid w:val="0069797A"/>
    <w:rsid w:val="006A549A"/>
    <w:rsid w:val="006B121E"/>
    <w:rsid w:val="006D1AC1"/>
    <w:rsid w:val="00706B39"/>
    <w:rsid w:val="00706FB1"/>
    <w:rsid w:val="007316C0"/>
    <w:rsid w:val="0073740F"/>
    <w:rsid w:val="00743546"/>
    <w:rsid w:val="00750CBE"/>
    <w:rsid w:val="007611F3"/>
    <w:rsid w:val="00764D99"/>
    <w:rsid w:val="0078076A"/>
    <w:rsid w:val="00781F89"/>
    <w:rsid w:val="007B539C"/>
    <w:rsid w:val="007C5256"/>
    <w:rsid w:val="007C7A93"/>
    <w:rsid w:val="007D5E66"/>
    <w:rsid w:val="007E5799"/>
    <w:rsid w:val="007F631B"/>
    <w:rsid w:val="008063BD"/>
    <w:rsid w:val="00812B5F"/>
    <w:rsid w:val="00813577"/>
    <w:rsid w:val="00817D2F"/>
    <w:rsid w:val="00822B9E"/>
    <w:rsid w:val="00824A91"/>
    <w:rsid w:val="00831AF6"/>
    <w:rsid w:val="00837269"/>
    <w:rsid w:val="0084401B"/>
    <w:rsid w:val="00847C20"/>
    <w:rsid w:val="00853ED6"/>
    <w:rsid w:val="0086011F"/>
    <w:rsid w:val="00865DD1"/>
    <w:rsid w:val="008719EE"/>
    <w:rsid w:val="00873C72"/>
    <w:rsid w:val="00874182"/>
    <w:rsid w:val="00882DEC"/>
    <w:rsid w:val="0088578C"/>
    <w:rsid w:val="00893B1F"/>
    <w:rsid w:val="008A33BF"/>
    <w:rsid w:val="008A3CB4"/>
    <w:rsid w:val="008A5D28"/>
    <w:rsid w:val="008B1E39"/>
    <w:rsid w:val="008B4804"/>
    <w:rsid w:val="008D2B6D"/>
    <w:rsid w:val="008D585B"/>
    <w:rsid w:val="008F3B44"/>
    <w:rsid w:val="00905FF0"/>
    <w:rsid w:val="00914336"/>
    <w:rsid w:val="00922C47"/>
    <w:rsid w:val="009264F7"/>
    <w:rsid w:val="009353F1"/>
    <w:rsid w:val="0097008B"/>
    <w:rsid w:val="009722DD"/>
    <w:rsid w:val="00972CF7"/>
    <w:rsid w:val="00977716"/>
    <w:rsid w:val="009872F2"/>
    <w:rsid w:val="00994914"/>
    <w:rsid w:val="009B6A26"/>
    <w:rsid w:val="009C5C8D"/>
    <w:rsid w:val="009D3C7D"/>
    <w:rsid w:val="009D4553"/>
    <w:rsid w:val="009D7197"/>
    <w:rsid w:val="009E1B15"/>
    <w:rsid w:val="009E34FC"/>
    <w:rsid w:val="009E5C86"/>
    <w:rsid w:val="009E7CEE"/>
    <w:rsid w:val="009F3F4C"/>
    <w:rsid w:val="009F5D59"/>
    <w:rsid w:val="009F7ADD"/>
    <w:rsid w:val="00A1296E"/>
    <w:rsid w:val="00A20E15"/>
    <w:rsid w:val="00A25868"/>
    <w:rsid w:val="00A26BCE"/>
    <w:rsid w:val="00A27BC6"/>
    <w:rsid w:val="00A325EB"/>
    <w:rsid w:val="00A46D8E"/>
    <w:rsid w:val="00A5024D"/>
    <w:rsid w:val="00A52E06"/>
    <w:rsid w:val="00A53AE5"/>
    <w:rsid w:val="00A64645"/>
    <w:rsid w:val="00A77937"/>
    <w:rsid w:val="00A95790"/>
    <w:rsid w:val="00A95F17"/>
    <w:rsid w:val="00AB0C8F"/>
    <w:rsid w:val="00AB3E55"/>
    <w:rsid w:val="00AC1A0D"/>
    <w:rsid w:val="00AD0059"/>
    <w:rsid w:val="00AE5B47"/>
    <w:rsid w:val="00AF6614"/>
    <w:rsid w:val="00AF7257"/>
    <w:rsid w:val="00B209C0"/>
    <w:rsid w:val="00B4374F"/>
    <w:rsid w:val="00B4673C"/>
    <w:rsid w:val="00B47A5F"/>
    <w:rsid w:val="00B90647"/>
    <w:rsid w:val="00B92B25"/>
    <w:rsid w:val="00B9531B"/>
    <w:rsid w:val="00BA3D2F"/>
    <w:rsid w:val="00BB4991"/>
    <w:rsid w:val="00BE0C77"/>
    <w:rsid w:val="00BE6B62"/>
    <w:rsid w:val="00BF4E33"/>
    <w:rsid w:val="00BF5292"/>
    <w:rsid w:val="00C22749"/>
    <w:rsid w:val="00C27B44"/>
    <w:rsid w:val="00C3289D"/>
    <w:rsid w:val="00C40527"/>
    <w:rsid w:val="00C434AC"/>
    <w:rsid w:val="00C47071"/>
    <w:rsid w:val="00C665CF"/>
    <w:rsid w:val="00C67741"/>
    <w:rsid w:val="00C8027E"/>
    <w:rsid w:val="00C8669E"/>
    <w:rsid w:val="00C904DF"/>
    <w:rsid w:val="00C9053E"/>
    <w:rsid w:val="00CA4C50"/>
    <w:rsid w:val="00CA700B"/>
    <w:rsid w:val="00CB156C"/>
    <w:rsid w:val="00CC471E"/>
    <w:rsid w:val="00CC7176"/>
    <w:rsid w:val="00CD7474"/>
    <w:rsid w:val="00CE4B92"/>
    <w:rsid w:val="00CF0613"/>
    <w:rsid w:val="00CF1DDE"/>
    <w:rsid w:val="00CF4504"/>
    <w:rsid w:val="00D00BA5"/>
    <w:rsid w:val="00D06F6A"/>
    <w:rsid w:val="00D1676D"/>
    <w:rsid w:val="00D312A1"/>
    <w:rsid w:val="00D3360D"/>
    <w:rsid w:val="00D423EC"/>
    <w:rsid w:val="00D611DA"/>
    <w:rsid w:val="00D9731F"/>
    <w:rsid w:val="00DA548E"/>
    <w:rsid w:val="00DA54BE"/>
    <w:rsid w:val="00DB1352"/>
    <w:rsid w:val="00DD1D39"/>
    <w:rsid w:val="00DD3A67"/>
    <w:rsid w:val="00DE16DE"/>
    <w:rsid w:val="00DF2A7D"/>
    <w:rsid w:val="00DF3D2E"/>
    <w:rsid w:val="00E12CE4"/>
    <w:rsid w:val="00E21063"/>
    <w:rsid w:val="00E4101F"/>
    <w:rsid w:val="00E4232A"/>
    <w:rsid w:val="00E5021B"/>
    <w:rsid w:val="00E50739"/>
    <w:rsid w:val="00E57ADD"/>
    <w:rsid w:val="00E61120"/>
    <w:rsid w:val="00E62037"/>
    <w:rsid w:val="00E63857"/>
    <w:rsid w:val="00E7090C"/>
    <w:rsid w:val="00E71E68"/>
    <w:rsid w:val="00E736EE"/>
    <w:rsid w:val="00E806F3"/>
    <w:rsid w:val="00E85C16"/>
    <w:rsid w:val="00E93678"/>
    <w:rsid w:val="00EA1A4F"/>
    <w:rsid w:val="00EA4C1A"/>
    <w:rsid w:val="00EB126C"/>
    <w:rsid w:val="00EB5A45"/>
    <w:rsid w:val="00ED6E32"/>
    <w:rsid w:val="00EE13F1"/>
    <w:rsid w:val="00EE2402"/>
    <w:rsid w:val="00EF19DB"/>
    <w:rsid w:val="00EF570A"/>
    <w:rsid w:val="00F0338B"/>
    <w:rsid w:val="00F03ADB"/>
    <w:rsid w:val="00F0435A"/>
    <w:rsid w:val="00F04D31"/>
    <w:rsid w:val="00F051D2"/>
    <w:rsid w:val="00F06BC7"/>
    <w:rsid w:val="00F11133"/>
    <w:rsid w:val="00F23BE0"/>
    <w:rsid w:val="00F23FD4"/>
    <w:rsid w:val="00F262CE"/>
    <w:rsid w:val="00F26DF7"/>
    <w:rsid w:val="00F36D23"/>
    <w:rsid w:val="00F4511E"/>
    <w:rsid w:val="00F516E0"/>
    <w:rsid w:val="00F55E37"/>
    <w:rsid w:val="00F57100"/>
    <w:rsid w:val="00F65ADA"/>
    <w:rsid w:val="00F73177"/>
    <w:rsid w:val="00F80F7A"/>
    <w:rsid w:val="00F82F6A"/>
    <w:rsid w:val="00FA2097"/>
    <w:rsid w:val="00FB5A48"/>
    <w:rsid w:val="00FB5A69"/>
    <w:rsid w:val="00FC45F8"/>
    <w:rsid w:val="00FD4E1A"/>
    <w:rsid w:val="00FD6A74"/>
    <w:rsid w:val="00FE2423"/>
    <w:rsid w:val="00FF4A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A9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D3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D31"/>
    <w:pPr>
      <w:ind w:left="720"/>
      <w:contextualSpacing/>
    </w:pPr>
  </w:style>
  <w:style w:type="table" w:styleId="TableGrid">
    <w:name w:val="Table Grid"/>
    <w:basedOn w:val="TableNormal"/>
    <w:uiPriority w:val="39"/>
    <w:rsid w:val="008857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27B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BC6"/>
    <w:rPr>
      <w:rFonts w:ascii="Calibri" w:hAnsi="Calibri" w:cs="Calibri"/>
      <w:noProof/>
      <w:sz w:val="22"/>
      <w:szCs w:val="22"/>
    </w:rPr>
  </w:style>
  <w:style w:type="paragraph" w:customStyle="1" w:styleId="EndNoteBibliography">
    <w:name w:val="EndNote Bibliography"/>
    <w:basedOn w:val="Normal"/>
    <w:link w:val="EndNoteBibliographyChar"/>
    <w:rsid w:val="00A27B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7BC6"/>
    <w:rPr>
      <w:rFonts w:ascii="Calibri" w:hAnsi="Calibri" w:cs="Calibri"/>
      <w:noProof/>
      <w:sz w:val="22"/>
      <w:szCs w:val="22"/>
    </w:rPr>
  </w:style>
  <w:style w:type="character" w:styleId="CommentReference">
    <w:name w:val="annotation reference"/>
    <w:basedOn w:val="DefaultParagraphFont"/>
    <w:uiPriority w:val="99"/>
    <w:semiHidden/>
    <w:unhideWhenUsed/>
    <w:rsid w:val="00F36D23"/>
    <w:rPr>
      <w:sz w:val="16"/>
      <w:szCs w:val="16"/>
    </w:rPr>
  </w:style>
  <w:style w:type="paragraph" w:styleId="CommentText">
    <w:name w:val="annotation text"/>
    <w:basedOn w:val="Normal"/>
    <w:link w:val="CommentTextChar"/>
    <w:uiPriority w:val="99"/>
    <w:semiHidden/>
    <w:unhideWhenUsed/>
    <w:rsid w:val="00F36D23"/>
    <w:pPr>
      <w:spacing w:line="240" w:lineRule="auto"/>
    </w:pPr>
    <w:rPr>
      <w:sz w:val="20"/>
      <w:szCs w:val="20"/>
    </w:rPr>
  </w:style>
  <w:style w:type="character" w:customStyle="1" w:styleId="CommentTextChar">
    <w:name w:val="Comment Text Char"/>
    <w:basedOn w:val="DefaultParagraphFont"/>
    <w:link w:val="CommentText"/>
    <w:uiPriority w:val="99"/>
    <w:semiHidden/>
    <w:rsid w:val="00F36D23"/>
    <w:rPr>
      <w:sz w:val="20"/>
      <w:szCs w:val="20"/>
    </w:rPr>
  </w:style>
  <w:style w:type="paragraph" w:styleId="CommentSubject">
    <w:name w:val="annotation subject"/>
    <w:basedOn w:val="CommentText"/>
    <w:next w:val="CommentText"/>
    <w:link w:val="CommentSubjectChar"/>
    <w:uiPriority w:val="99"/>
    <w:semiHidden/>
    <w:unhideWhenUsed/>
    <w:rsid w:val="00F36D23"/>
    <w:rPr>
      <w:b/>
      <w:bCs/>
    </w:rPr>
  </w:style>
  <w:style w:type="character" w:customStyle="1" w:styleId="CommentSubjectChar">
    <w:name w:val="Comment Subject Char"/>
    <w:basedOn w:val="CommentTextChar"/>
    <w:link w:val="CommentSubject"/>
    <w:uiPriority w:val="99"/>
    <w:semiHidden/>
    <w:rsid w:val="00F36D23"/>
    <w:rPr>
      <w:b/>
      <w:bCs/>
      <w:sz w:val="20"/>
      <w:szCs w:val="20"/>
    </w:rPr>
  </w:style>
  <w:style w:type="paragraph" w:styleId="BalloonText">
    <w:name w:val="Balloon Text"/>
    <w:basedOn w:val="Normal"/>
    <w:link w:val="BalloonTextChar"/>
    <w:uiPriority w:val="99"/>
    <w:semiHidden/>
    <w:unhideWhenUsed/>
    <w:rsid w:val="00F36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D23"/>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4D31"/>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4D31"/>
    <w:pPr>
      <w:ind w:left="720"/>
      <w:contextualSpacing/>
    </w:pPr>
  </w:style>
  <w:style w:type="table" w:styleId="TableGrid">
    <w:name w:val="Table Grid"/>
    <w:basedOn w:val="TableNormal"/>
    <w:uiPriority w:val="39"/>
    <w:rsid w:val="008857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27B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7BC6"/>
    <w:rPr>
      <w:rFonts w:ascii="Calibri" w:hAnsi="Calibri" w:cs="Calibri"/>
      <w:noProof/>
      <w:sz w:val="22"/>
      <w:szCs w:val="22"/>
    </w:rPr>
  </w:style>
  <w:style w:type="paragraph" w:customStyle="1" w:styleId="EndNoteBibliography">
    <w:name w:val="EndNote Bibliography"/>
    <w:basedOn w:val="Normal"/>
    <w:link w:val="EndNoteBibliographyChar"/>
    <w:rsid w:val="00A27B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7BC6"/>
    <w:rPr>
      <w:rFonts w:ascii="Calibri" w:hAnsi="Calibri" w:cs="Calibri"/>
      <w:noProof/>
      <w:sz w:val="22"/>
      <w:szCs w:val="22"/>
    </w:rPr>
  </w:style>
  <w:style w:type="character" w:styleId="CommentReference">
    <w:name w:val="annotation reference"/>
    <w:basedOn w:val="DefaultParagraphFont"/>
    <w:uiPriority w:val="99"/>
    <w:semiHidden/>
    <w:unhideWhenUsed/>
    <w:rsid w:val="00F36D23"/>
    <w:rPr>
      <w:sz w:val="16"/>
      <w:szCs w:val="16"/>
    </w:rPr>
  </w:style>
  <w:style w:type="paragraph" w:styleId="CommentText">
    <w:name w:val="annotation text"/>
    <w:basedOn w:val="Normal"/>
    <w:link w:val="CommentTextChar"/>
    <w:uiPriority w:val="99"/>
    <w:semiHidden/>
    <w:unhideWhenUsed/>
    <w:rsid w:val="00F36D23"/>
    <w:pPr>
      <w:spacing w:line="240" w:lineRule="auto"/>
    </w:pPr>
    <w:rPr>
      <w:sz w:val="20"/>
      <w:szCs w:val="20"/>
    </w:rPr>
  </w:style>
  <w:style w:type="character" w:customStyle="1" w:styleId="CommentTextChar">
    <w:name w:val="Comment Text Char"/>
    <w:basedOn w:val="DefaultParagraphFont"/>
    <w:link w:val="CommentText"/>
    <w:uiPriority w:val="99"/>
    <w:semiHidden/>
    <w:rsid w:val="00F36D23"/>
    <w:rPr>
      <w:sz w:val="20"/>
      <w:szCs w:val="20"/>
    </w:rPr>
  </w:style>
  <w:style w:type="paragraph" w:styleId="CommentSubject">
    <w:name w:val="annotation subject"/>
    <w:basedOn w:val="CommentText"/>
    <w:next w:val="CommentText"/>
    <w:link w:val="CommentSubjectChar"/>
    <w:uiPriority w:val="99"/>
    <w:semiHidden/>
    <w:unhideWhenUsed/>
    <w:rsid w:val="00F36D23"/>
    <w:rPr>
      <w:b/>
      <w:bCs/>
    </w:rPr>
  </w:style>
  <w:style w:type="character" w:customStyle="1" w:styleId="CommentSubjectChar">
    <w:name w:val="Comment Subject Char"/>
    <w:basedOn w:val="CommentTextChar"/>
    <w:link w:val="CommentSubject"/>
    <w:uiPriority w:val="99"/>
    <w:semiHidden/>
    <w:rsid w:val="00F36D23"/>
    <w:rPr>
      <w:b/>
      <w:bCs/>
      <w:sz w:val="20"/>
      <w:szCs w:val="20"/>
    </w:rPr>
  </w:style>
  <w:style w:type="paragraph" w:styleId="BalloonText">
    <w:name w:val="Balloon Text"/>
    <w:basedOn w:val="Normal"/>
    <w:link w:val="BalloonTextChar"/>
    <w:uiPriority w:val="99"/>
    <w:semiHidden/>
    <w:unhideWhenUsed/>
    <w:rsid w:val="00F36D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D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167965">
      <w:bodyDiv w:val="1"/>
      <w:marLeft w:val="0"/>
      <w:marRight w:val="0"/>
      <w:marTop w:val="0"/>
      <w:marBottom w:val="0"/>
      <w:divBdr>
        <w:top w:val="none" w:sz="0" w:space="0" w:color="auto"/>
        <w:left w:val="none" w:sz="0" w:space="0" w:color="auto"/>
        <w:bottom w:val="none" w:sz="0" w:space="0" w:color="auto"/>
        <w:right w:val="none" w:sz="0" w:space="0" w:color="auto"/>
      </w:divBdr>
    </w:div>
    <w:div w:id="13845273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F0D27-8910-4645-B920-989837ABD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8849</Words>
  <Characters>49112</Characters>
  <Application>Microsoft Office Word</Application>
  <DocSecurity>0</DocSecurity>
  <Lines>1327</Lines>
  <Paragraphs>1035</Paragraphs>
  <ScaleCrop>false</ScaleCrop>
  <HeadingPairs>
    <vt:vector size="2" baseType="variant">
      <vt:variant>
        <vt:lpstr>Title</vt:lpstr>
      </vt:variant>
      <vt:variant>
        <vt:i4>1</vt:i4>
      </vt:variant>
    </vt:vector>
  </HeadingPairs>
  <TitlesOfParts>
    <vt:vector size="1" baseType="lpstr">
      <vt:lpstr/>
    </vt:vector>
  </TitlesOfParts>
  <Company>Pennington Biomedical Research Center</Company>
  <LinksUpToDate>false</LinksUpToDate>
  <CharactersWithSpaces>56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a Kepper</dc:creator>
  <cp:lastModifiedBy>USER</cp:lastModifiedBy>
  <cp:revision>5</cp:revision>
  <dcterms:created xsi:type="dcterms:W3CDTF">2019-02-26T19:09:00Z</dcterms:created>
  <dcterms:modified xsi:type="dcterms:W3CDTF">2019-11-22T11:33:00Z</dcterms:modified>
</cp:coreProperties>
</file>